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2254DC" w14:textId="09B2DBE5" w:rsidR="005A13AA" w:rsidRPr="007A7C7A" w:rsidRDefault="007A7C7A" w:rsidP="005A13AA">
      <w:pPr>
        <w:spacing w:line="480" w:lineRule="auto"/>
        <w:rPr>
          <w:b/>
          <w:bCs/>
        </w:rPr>
      </w:pPr>
      <w:r w:rsidRPr="007A7C7A">
        <w:rPr>
          <w:b/>
          <w:bCs/>
        </w:rPr>
        <w:t>SUPPORTING INFORMATION</w:t>
      </w:r>
    </w:p>
    <w:p w14:paraId="5F7F237E" w14:textId="77777777" w:rsidR="005A13AA" w:rsidRPr="007A7C7A" w:rsidRDefault="005A13AA" w:rsidP="005A13AA">
      <w:pPr>
        <w:spacing w:line="480" w:lineRule="auto"/>
        <w:rPr>
          <w:b/>
          <w:bCs/>
        </w:rPr>
      </w:pPr>
      <w:r w:rsidRPr="007A7C7A">
        <w:rPr>
          <w:b/>
          <w:bCs/>
        </w:rPr>
        <w:t>Methods</w:t>
      </w:r>
    </w:p>
    <w:p w14:paraId="2B817F34" w14:textId="3A00CD24" w:rsidR="005A13AA" w:rsidRPr="007A7C7A" w:rsidRDefault="005A13AA" w:rsidP="005A13AA">
      <w:pPr>
        <w:spacing w:line="480" w:lineRule="auto"/>
        <w:rPr>
          <w:i/>
          <w:iCs/>
        </w:rPr>
      </w:pPr>
      <w:r w:rsidRPr="007A7C7A">
        <w:rPr>
          <w:i/>
          <w:iCs/>
        </w:rPr>
        <w:t>Qualitative Systematic Review</w:t>
      </w:r>
    </w:p>
    <w:p w14:paraId="1315B151" w14:textId="40B4DFC3" w:rsidR="00957831" w:rsidRPr="007A7C7A" w:rsidRDefault="00D12C76" w:rsidP="00957831">
      <w:pPr>
        <w:spacing w:line="480" w:lineRule="auto"/>
      </w:pPr>
      <w:r w:rsidRPr="007A7C7A">
        <w:t xml:space="preserve">A </w:t>
      </w:r>
      <w:r w:rsidRPr="00D12C76">
        <w:t>systematic</w:t>
      </w:r>
      <w:r w:rsidRPr="007A7C7A">
        <w:t xml:space="preserve"> </w:t>
      </w:r>
      <w:r w:rsidRPr="00D12C76">
        <w:t>literature review</w:t>
      </w:r>
      <w:r w:rsidRPr="007A7C7A">
        <w:t xml:space="preserve">, following PRISMA guidelines, </w:t>
      </w:r>
      <w:r w:rsidR="00776B42" w:rsidRPr="007A7C7A">
        <w:t xml:space="preserve">was conducted to </w:t>
      </w:r>
      <w:r w:rsidR="00CD0BD3" w:rsidRPr="007A7C7A">
        <w:t>u</w:t>
      </w:r>
      <w:r w:rsidRPr="00D12C76">
        <w:t>nderstand</w:t>
      </w:r>
      <w:r w:rsidR="00CD0BD3" w:rsidRPr="007A7C7A">
        <w:t xml:space="preserve"> episodic and chronic migraine and how migraine </w:t>
      </w:r>
      <w:r w:rsidR="00CD0BD3" w:rsidRPr="00D12C76">
        <w:t>impacts patients and their families</w:t>
      </w:r>
      <w:r w:rsidR="00454AFE">
        <w:t>,</w:t>
      </w:r>
      <w:r w:rsidR="00867FB1" w:rsidRPr="007A7C7A">
        <w:t xml:space="preserve"> and to </w:t>
      </w:r>
      <w:r w:rsidR="005C6B2A" w:rsidRPr="007A7C7A">
        <w:t>construct</w:t>
      </w:r>
      <w:r w:rsidR="007B65C3" w:rsidRPr="007A7C7A">
        <w:t xml:space="preserve"> </w:t>
      </w:r>
      <w:r w:rsidRPr="00D12C76">
        <w:t>the initial cognitive interviews with patients to create the</w:t>
      </w:r>
      <w:r w:rsidR="00327E28" w:rsidRPr="007A7C7A">
        <w:t xml:space="preserve"> </w:t>
      </w:r>
      <w:r w:rsidRPr="00D12C76">
        <w:t xml:space="preserve">semi-structured interview guide. </w:t>
      </w:r>
      <w:r w:rsidR="00957831" w:rsidRPr="007A7C7A">
        <w:t xml:space="preserve">Searches were conducted using MEDLINE, EMBASE, and Cochrane Library bibliographic databases, with the last </w:t>
      </w:r>
      <w:r w:rsidR="00D716B4" w:rsidRPr="007A7C7A">
        <w:t>search</w:t>
      </w:r>
      <w:r w:rsidR="00957831" w:rsidRPr="007A7C7A">
        <w:t xml:space="preserve"> in March 2020. These searches were supplemented with a citation analysis process in which systematic reviews on the topic were analyzed for studies citing or cited by the review, to ensure comprehensive retrieval.</w:t>
      </w:r>
    </w:p>
    <w:p w14:paraId="33BC2EED" w14:textId="77777777" w:rsidR="00957831" w:rsidRPr="007A7C7A" w:rsidRDefault="00957831" w:rsidP="005C2F05">
      <w:pPr>
        <w:spacing w:line="480" w:lineRule="auto"/>
      </w:pPr>
    </w:p>
    <w:p w14:paraId="053492CA" w14:textId="0B5BDACA" w:rsidR="00327E28" w:rsidRPr="007A7C7A" w:rsidRDefault="00CC7174" w:rsidP="005C2F05">
      <w:pPr>
        <w:spacing w:line="480" w:lineRule="auto"/>
      </w:pPr>
      <w:r w:rsidRPr="007A7C7A">
        <w:t>Eligible studies explored the quality of life and burden of disease for adult patients with migraine</w:t>
      </w:r>
      <w:r w:rsidR="00BF530A" w:rsidRPr="007A7C7A">
        <w:t xml:space="preserve"> (with or without aura, episodic or chronic</w:t>
      </w:r>
      <w:r w:rsidRPr="007A7C7A">
        <w:t xml:space="preserve">, </w:t>
      </w:r>
      <w:r w:rsidR="000D055D" w:rsidRPr="007A7C7A">
        <w:t xml:space="preserve">medication overuse migraine), </w:t>
      </w:r>
      <w:r w:rsidRPr="007A7C7A">
        <w:t>us</w:t>
      </w:r>
      <w:r w:rsidR="009E0B72" w:rsidRPr="007A7C7A">
        <w:t>ed</w:t>
      </w:r>
      <w:r w:rsidRPr="007A7C7A">
        <w:t xml:space="preserve"> qualitative</w:t>
      </w:r>
      <w:r w:rsidR="006A6E58" w:rsidRPr="007A7C7A">
        <w:t xml:space="preserve"> </w:t>
      </w:r>
      <w:r w:rsidRPr="007A7C7A">
        <w:t>methods</w:t>
      </w:r>
      <w:r w:rsidR="006A6E58" w:rsidRPr="007A7C7A">
        <w:t xml:space="preserve">, and were published in English </w:t>
      </w:r>
      <w:r w:rsidR="00AB72B5" w:rsidRPr="007A7C7A">
        <w:t xml:space="preserve">as full text in peer-reviewed academic journals </w:t>
      </w:r>
      <w:r w:rsidR="006A6E58" w:rsidRPr="007A7C7A">
        <w:t xml:space="preserve">within the last </w:t>
      </w:r>
      <w:r w:rsidR="007F2CCE">
        <w:t>10</w:t>
      </w:r>
      <w:r w:rsidR="007F2CCE" w:rsidRPr="007A7C7A">
        <w:t xml:space="preserve"> </w:t>
      </w:r>
      <w:r w:rsidR="006A6E58" w:rsidRPr="007A7C7A">
        <w:t>years</w:t>
      </w:r>
      <w:r w:rsidR="00AB72B5" w:rsidRPr="007A7C7A">
        <w:t>.</w:t>
      </w:r>
      <w:r w:rsidR="00F2409F" w:rsidRPr="007A7C7A">
        <w:t xml:space="preserve"> Q</w:t>
      </w:r>
      <w:r w:rsidRPr="007A7C7A">
        <w:t xml:space="preserve">uantitative studies that focus on </w:t>
      </w:r>
      <w:r w:rsidR="00F2409F" w:rsidRPr="007A7C7A">
        <w:t xml:space="preserve">economic and financial costs facing patients with migraine </w:t>
      </w:r>
      <w:r w:rsidRPr="007A7C7A">
        <w:t>were included, excluding those that explore wider costs to societies and economies.</w:t>
      </w:r>
      <w:r w:rsidR="00F2409F" w:rsidRPr="007A7C7A">
        <w:t xml:space="preserve"> </w:t>
      </w:r>
      <w:r w:rsidRPr="007A7C7A">
        <w:t>Research investigating the development of migraine patient-reported outcome</w:t>
      </w:r>
      <w:r w:rsidR="00F2409F" w:rsidRPr="007A7C7A">
        <w:t xml:space="preserve"> </w:t>
      </w:r>
      <w:r w:rsidR="00F339FC" w:rsidRPr="007A7C7A">
        <w:t>measures</w:t>
      </w:r>
      <w:r w:rsidRPr="007A7C7A">
        <w:t xml:space="preserve"> were included if they contained data satisfying the above eligibility</w:t>
      </w:r>
      <w:r w:rsidR="00F85ABF" w:rsidRPr="007A7C7A">
        <w:t xml:space="preserve"> </w:t>
      </w:r>
      <w:r w:rsidRPr="007A7C7A">
        <w:t>criteria.</w:t>
      </w:r>
      <w:r w:rsidR="005C2F05" w:rsidRPr="007A7C7A">
        <w:t xml:space="preserve"> The burden on patient quality of life was defined broadly; studies were included if they examined any aspect of the patient’s work</w:t>
      </w:r>
      <w:r w:rsidR="005771B3">
        <w:t xml:space="preserve"> </w:t>
      </w:r>
      <w:r w:rsidR="005C2F05" w:rsidRPr="007A7C7A">
        <w:t>life, social</w:t>
      </w:r>
      <w:r w:rsidR="005771B3">
        <w:t xml:space="preserve"> </w:t>
      </w:r>
      <w:r w:rsidR="005C2F05" w:rsidRPr="007A7C7A">
        <w:t>life, education, activities, emotions, mental health, finances, physical abilities, or experience of symptoms.</w:t>
      </w:r>
    </w:p>
    <w:p w14:paraId="026DF0C7" w14:textId="58C81429" w:rsidR="005A13AA" w:rsidRPr="007A7C7A" w:rsidRDefault="005A13AA" w:rsidP="00D12C76">
      <w:pPr>
        <w:spacing w:line="480" w:lineRule="auto"/>
      </w:pPr>
    </w:p>
    <w:p w14:paraId="0F0BE2D6" w14:textId="3A557EE7" w:rsidR="00E44475" w:rsidRPr="007A7C7A" w:rsidRDefault="00506513" w:rsidP="00E44475">
      <w:pPr>
        <w:spacing w:line="480" w:lineRule="auto"/>
      </w:pPr>
      <w:r w:rsidRPr="007A7C7A">
        <w:lastRenderedPageBreak/>
        <w:t xml:space="preserve">After the completion of searches, titles and abstracts were screened for relevancy by two reviewers (DR, HRE). Full-text articles were retrieved and independently assessed against the above eligibility criteria by the two reviewers, with inclusion and exclusion agreed by consensus after discussion. </w:t>
      </w:r>
      <w:r w:rsidR="002056C8" w:rsidRPr="007A7C7A">
        <w:t>Included studies were assessed for methodological quality by both reviewers</w:t>
      </w:r>
      <w:r w:rsidR="00E44475" w:rsidRPr="007A7C7A">
        <w:t xml:space="preserve"> </w:t>
      </w:r>
      <w:r w:rsidR="002056C8" w:rsidRPr="007A7C7A">
        <w:t>using the CASP qualitative critical appraisal checklist.</w:t>
      </w:r>
      <w:r w:rsidR="007D4AAB" w:rsidRPr="007A7C7A">
        <w:rPr>
          <w:vertAlign w:val="superscript"/>
        </w:rPr>
        <w:t>1</w:t>
      </w:r>
      <w:r w:rsidR="00750EA3" w:rsidRPr="007A7C7A">
        <w:t xml:space="preserve"> Fourteen studies were included in the synthesis.</w:t>
      </w:r>
    </w:p>
    <w:p w14:paraId="04B33503" w14:textId="77777777" w:rsidR="002B2A48" w:rsidRPr="007A7C7A" w:rsidRDefault="002B2A48" w:rsidP="005A13AA">
      <w:pPr>
        <w:spacing w:line="480" w:lineRule="auto"/>
      </w:pPr>
    </w:p>
    <w:p w14:paraId="4EBAC2BB" w14:textId="77777777" w:rsidR="005A13AA" w:rsidRPr="007A7C7A" w:rsidRDefault="005A13AA" w:rsidP="00D12C76">
      <w:pPr>
        <w:keepNext/>
        <w:spacing w:line="480" w:lineRule="auto"/>
        <w:rPr>
          <w:i/>
          <w:iCs/>
        </w:rPr>
      </w:pPr>
      <w:r w:rsidRPr="007A7C7A">
        <w:rPr>
          <w:i/>
          <w:iCs/>
        </w:rPr>
        <w:t>Patient Interviews</w:t>
      </w:r>
    </w:p>
    <w:p w14:paraId="46B3F565" w14:textId="3CD1A53C" w:rsidR="008337BF" w:rsidRPr="007A7C7A" w:rsidRDefault="008337BF" w:rsidP="005A13AA">
      <w:pPr>
        <w:spacing w:line="480" w:lineRule="auto"/>
      </w:pPr>
      <w:r w:rsidRPr="007A7C7A">
        <w:t xml:space="preserve">Prior to the interviews, a semi-structured interview manual—informed by procedures to assure content validity following the </w:t>
      </w:r>
      <w:r w:rsidR="00E35383" w:rsidRPr="007A7C7A">
        <w:t xml:space="preserve">U.S. </w:t>
      </w:r>
      <w:r w:rsidRPr="007A7C7A">
        <w:t xml:space="preserve">Food and Drug Administration </w:t>
      </w:r>
      <w:r w:rsidR="00E35383" w:rsidRPr="007A7C7A">
        <w:t xml:space="preserve">(FDA) </w:t>
      </w:r>
      <w:r w:rsidRPr="007A7C7A">
        <w:t>Patient-Focused Drug Development Guidance series (Guidance 2),</w:t>
      </w:r>
      <w:r w:rsidR="009E3BC7" w:rsidRPr="007A7C7A">
        <w:rPr>
          <w:vertAlign w:val="superscript"/>
        </w:rPr>
        <w:t>2</w:t>
      </w:r>
      <w:r w:rsidRPr="007A7C7A">
        <w:t xml:space="preserve"> expert consultation, and cognitive interviews—was developed to guide the interviews, which were conducted telephonically, recorded, then transcribed verbatim.</w:t>
      </w:r>
    </w:p>
    <w:p w14:paraId="55906D77" w14:textId="77777777" w:rsidR="008337BF" w:rsidRDefault="008337BF" w:rsidP="005A13AA">
      <w:pPr>
        <w:spacing w:line="480" w:lineRule="auto"/>
      </w:pPr>
    </w:p>
    <w:p w14:paraId="3440C2E9" w14:textId="23609C7F" w:rsidR="00714D19" w:rsidRPr="00714D19" w:rsidRDefault="00714D19" w:rsidP="00714D19">
      <w:pPr>
        <w:keepNext/>
        <w:spacing w:line="480" w:lineRule="auto"/>
        <w:rPr>
          <w:i/>
          <w:iCs/>
        </w:rPr>
      </w:pPr>
      <w:r w:rsidRPr="007A7C7A">
        <w:rPr>
          <w:i/>
          <w:iCs/>
        </w:rPr>
        <w:t xml:space="preserve">Coding of Exit Interview Data </w:t>
      </w:r>
    </w:p>
    <w:p w14:paraId="6DCD61DD" w14:textId="7984369C" w:rsidR="005A13AA" w:rsidRPr="007A7C7A" w:rsidRDefault="005A13AA" w:rsidP="005A13AA">
      <w:pPr>
        <w:spacing w:line="480" w:lineRule="auto"/>
      </w:pPr>
      <w:r w:rsidRPr="007A7C7A">
        <w:t xml:space="preserve">For content analysis, a codebook was developed to guide data extraction, and both inductive and deductive coding approaches were applied across cycles. </w:t>
      </w:r>
      <w:r w:rsidR="00714D19">
        <w:t>T</w:t>
      </w:r>
      <w:r w:rsidR="00714D19" w:rsidRPr="00714D19">
        <w:t>hree separate but interlinked cycles of coding per Saldaña et al.</w:t>
      </w:r>
      <w:r w:rsidR="00714D19">
        <w:rPr>
          <w:vertAlign w:val="superscript"/>
        </w:rPr>
        <w:t>3</w:t>
      </w:r>
      <w:r w:rsidR="00714D19">
        <w:t xml:space="preserve"> were used</w:t>
      </w:r>
      <w:r w:rsidR="00714D19" w:rsidRPr="00714D19">
        <w:t xml:space="preserve"> as a framework to maximize the depth and breadth of detail garnered from each transcript.</w:t>
      </w:r>
      <w:r w:rsidR="00714D19">
        <w:t xml:space="preserve"> </w:t>
      </w:r>
      <w:r w:rsidRPr="007A7C7A">
        <w:t>Cycle 1 data were deductively coded using predefined item-level concepts specific to the interview manual.</w:t>
      </w:r>
      <w:r w:rsidR="00714D19">
        <w:t xml:space="preserve"> </w:t>
      </w:r>
      <w:r w:rsidR="00714D19" w:rsidRPr="007A7C7A">
        <w:t>The interview manual was informed by the systematic literature review and other materials as described in the data collection section.</w:t>
      </w:r>
      <w:r w:rsidRPr="007A7C7A">
        <w:t xml:space="preserve"> During Cycle 2, data were deductively coded using a predetermined theoretical framework informed by the qualitative systematic review. An adapted version of the Mannix et al.</w:t>
      </w:r>
      <w:r w:rsidR="00714D19">
        <w:rPr>
          <w:vertAlign w:val="superscript"/>
        </w:rPr>
        <w:t>4</w:t>
      </w:r>
      <w:r w:rsidRPr="007A7C7A">
        <w:t xml:space="preserve"> </w:t>
      </w:r>
      <w:r w:rsidR="005278DF" w:rsidRPr="007A7C7A">
        <w:t>“</w:t>
      </w:r>
      <w:r w:rsidRPr="007A7C7A">
        <w:t xml:space="preserve">Migraine Disease Model </w:t>
      </w:r>
      <w:r w:rsidR="00D222EB" w:rsidRPr="007A7C7A">
        <w:lastRenderedPageBreak/>
        <w:t>–</w:t>
      </w:r>
      <w:r w:rsidRPr="007A7C7A">
        <w:t xml:space="preserve"> Subjective Experiences of </w:t>
      </w:r>
      <w:r w:rsidR="00D222EB" w:rsidRPr="007A7C7A">
        <w:t>M</w:t>
      </w:r>
      <w:r w:rsidRPr="007A7C7A">
        <w:t xml:space="preserve">igraine </w:t>
      </w:r>
      <w:r w:rsidR="00D222EB" w:rsidRPr="007A7C7A">
        <w:t xml:space="preserve">– </w:t>
      </w:r>
      <w:r w:rsidRPr="007A7C7A">
        <w:t>EM and CM</w:t>
      </w:r>
      <w:r w:rsidR="00D222EB" w:rsidRPr="007A7C7A">
        <w:t>”</w:t>
      </w:r>
      <w:r w:rsidRPr="007A7C7A">
        <w:t xml:space="preserve"> was utilized, which covers the themes on burden of disease. Cycle 3 data were inductively coded using an emergent open-coding method adopted to highlight how patients’ history of migraine impacted context, daily lives, and health-related quality of life. Additionally, thematic analysis was applied to Cycle 3 coded data. Researchers read each excerpt and applied descriptive codes relating to the overarching study objectives. As in Cycles 1 and 2, following coding, the independent researchers collaborated to determine and define higher ordinate themes that faithfully captured both the qualitative richness of extreme cases and variability across participants’ migraine experiences. </w:t>
      </w:r>
    </w:p>
    <w:p w14:paraId="7B305BA2" w14:textId="77777777" w:rsidR="005A13AA" w:rsidRPr="007A7C7A" w:rsidRDefault="005A13AA" w:rsidP="005A13AA">
      <w:pPr>
        <w:spacing w:line="480" w:lineRule="auto"/>
      </w:pPr>
    </w:p>
    <w:p w14:paraId="05742C99" w14:textId="1F796C01" w:rsidR="005A13AA" w:rsidRPr="007A7C7A" w:rsidRDefault="005A13AA" w:rsidP="005A13AA">
      <w:pPr>
        <w:spacing w:line="480" w:lineRule="auto"/>
      </w:pPr>
      <w:r w:rsidRPr="007A7C7A">
        <w:t xml:space="preserve">Coding of data was done using </w:t>
      </w:r>
      <w:proofErr w:type="spellStart"/>
      <w:r w:rsidRPr="007A7C7A">
        <w:t>Dedoose</w:t>
      </w:r>
      <w:proofErr w:type="spellEnd"/>
      <w:r w:rsidR="00714D19">
        <w:t xml:space="preserve"> (</w:t>
      </w:r>
      <w:r w:rsidR="00F81E0E">
        <w:t>V</w:t>
      </w:r>
      <w:r w:rsidR="00714D19">
        <w:t>ersion 9.0.46)</w:t>
      </w:r>
      <w:r w:rsidRPr="007A7C7A">
        <w:t xml:space="preserve">, a qualitative data management software program. The software was designed for analysis of textual data. This allowed researchers to preload Cycle 1 and Cycle 2 coding deductive frameworks. </w:t>
      </w:r>
    </w:p>
    <w:p w14:paraId="54DFA2E7" w14:textId="77777777" w:rsidR="005A13AA" w:rsidRPr="007A7C7A" w:rsidRDefault="005A13AA" w:rsidP="005A13AA">
      <w:pPr>
        <w:spacing w:line="480" w:lineRule="auto"/>
      </w:pPr>
    </w:p>
    <w:p w14:paraId="22795009" w14:textId="518B8939" w:rsidR="005A13AA" w:rsidRPr="007A7C7A" w:rsidRDefault="005A13AA" w:rsidP="005A13AA">
      <w:pPr>
        <w:spacing w:line="480" w:lineRule="auto"/>
      </w:pPr>
      <w:r w:rsidRPr="007A7C7A">
        <w:t xml:space="preserve">To assess reliability, raw data were exported from </w:t>
      </w:r>
      <w:proofErr w:type="spellStart"/>
      <w:r w:rsidRPr="007A7C7A">
        <w:t>Dedoose</w:t>
      </w:r>
      <w:proofErr w:type="spellEnd"/>
      <w:r w:rsidRPr="007A7C7A">
        <w:t xml:space="preserve"> onto an MS Excel spreadsheet. </w:t>
      </w:r>
      <w:r w:rsidR="0000450E">
        <w:t>T</w:t>
      </w:r>
      <w:r w:rsidRPr="007A7C7A">
        <w:t xml:space="preserve">he </w:t>
      </w:r>
      <w:r w:rsidR="00F34F93">
        <w:t>E</w:t>
      </w:r>
      <w:r w:rsidRPr="007A7C7A">
        <w:t xml:space="preserve">xcel outputs from each researcher who independently coded each transcript </w:t>
      </w:r>
      <w:r w:rsidR="0000450E">
        <w:t xml:space="preserve">were merged </w:t>
      </w:r>
      <w:r w:rsidRPr="007A7C7A">
        <w:t>and 10% of the excerpts in each code</w:t>
      </w:r>
      <w:r w:rsidR="0000450E">
        <w:t xml:space="preserve"> were </w:t>
      </w:r>
      <w:r w:rsidR="0000450E" w:rsidRPr="007A7C7A">
        <w:t>randomly selected</w:t>
      </w:r>
      <w:r w:rsidRPr="007A7C7A">
        <w:t xml:space="preserve">. These codes </w:t>
      </w:r>
      <w:r w:rsidR="0000450E">
        <w:t>and</w:t>
      </w:r>
      <w:r w:rsidRPr="007A7C7A">
        <w:t xml:space="preserve"> accompanying excerpts were used to determine </w:t>
      </w:r>
      <w:proofErr w:type="spellStart"/>
      <w:r w:rsidRPr="007F1864">
        <w:t>Gwet</w:t>
      </w:r>
      <w:proofErr w:type="spellEnd"/>
      <w:r w:rsidRPr="007F1864">
        <w:t xml:space="preserve"> Agreement Coefficient 1 (AC1).</w:t>
      </w:r>
      <w:r w:rsidR="000365FB" w:rsidRPr="00AD595E">
        <w:rPr>
          <w:vertAlign w:val="superscript"/>
        </w:rPr>
        <w:t>5</w:t>
      </w:r>
      <w:r w:rsidRPr="007A7C7A">
        <w:t xml:space="preserve"> Data </w:t>
      </w:r>
      <w:r w:rsidR="00F17901" w:rsidRPr="007A7C7A">
        <w:t xml:space="preserve">were </w:t>
      </w:r>
      <w:r w:rsidRPr="007A7C7A">
        <w:t>analy</w:t>
      </w:r>
      <w:r w:rsidR="00F17901" w:rsidRPr="007A7C7A">
        <w:t>z</w:t>
      </w:r>
      <w:r w:rsidRPr="007A7C7A">
        <w:t>ed using Stata/SE 17.0 with the resultant output.</w:t>
      </w:r>
    </w:p>
    <w:p w14:paraId="23003420" w14:textId="77777777" w:rsidR="005A13AA" w:rsidRPr="007A7C7A" w:rsidRDefault="005A13AA" w:rsidP="005A13AA">
      <w:pPr>
        <w:spacing w:line="480" w:lineRule="auto"/>
      </w:pPr>
    </w:p>
    <w:p w14:paraId="59DC74B5" w14:textId="711C2F76" w:rsidR="005A13AA" w:rsidRPr="007A7C7A" w:rsidRDefault="005A13AA" w:rsidP="005A13AA">
      <w:pPr>
        <w:spacing w:line="480" w:lineRule="auto"/>
      </w:pPr>
      <w:r w:rsidRPr="007A7C7A">
        <w:t>Overall, the inter-rater reliability suggests that the researchers were reliable at identifying participants</w:t>
      </w:r>
      <w:r w:rsidR="00F17901" w:rsidRPr="007A7C7A">
        <w:t>’</w:t>
      </w:r>
      <w:r w:rsidRPr="007A7C7A">
        <w:t xml:space="preserve"> insights in relation to the identified codes</w:t>
      </w:r>
      <w:r w:rsidR="0006081E">
        <w:t xml:space="preserve"> in the coding dictionary</w:t>
      </w:r>
      <w:r w:rsidRPr="007A7C7A">
        <w:t xml:space="preserve">. </w:t>
      </w:r>
      <w:r w:rsidR="0006081E" w:rsidRPr="0006081E">
        <w:t xml:space="preserve">With </w:t>
      </w:r>
      <w:r w:rsidR="00F34F93">
        <w:t>10%</w:t>
      </w:r>
      <w:r w:rsidR="0006081E" w:rsidRPr="0006081E">
        <w:t xml:space="preserve"> of double-coding assessed, </w:t>
      </w:r>
      <w:r w:rsidR="0006081E">
        <w:t>r</w:t>
      </w:r>
      <w:r w:rsidRPr="007A7C7A">
        <w:t xml:space="preserve">esearchers agreed 80.4%. </w:t>
      </w:r>
      <w:r w:rsidR="0006081E" w:rsidRPr="0006081E">
        <w:t xml:space="preserve">Then, any discrepancies in the entire dataset were resolved. </w:t>
      </w:r>
      <w:r w:rsidRPr="007A7C7A">
        <w:t xml:space="preserve">The inter-rater reliability for initial coding instances was good </w:t>
      </w:r>
      <w:r w:rsidR="0081052F" w:rsidRPr="007F1864">
        <w:t>(</w:t>
      </w:r>
      <w:r w:rsidRPr="007F1864">
        <w:t>AC1</w:t>
      </w:r>
      <w:r w:rsidRPr="007A7C7A">
        <w:t xml:space="preserve"> = 0.76</w:t>
      </w:r>
      <w:r w:rsidR="0081052F" w:rsidRPr="007A7C7A">
        <w:t>)</w:t>
      </w:r>
      <w:r w:rsidRPr="007A7C7A">
        <w:t xml:space="preserve">. Due </w:t>
      </w:r>
      <w:r w:rsidRPr="007A7C7A">
        <w:lastRenderedPageBreak/>
        <w:t xml:space="preserve">to limited resources, time, and a large data set </w:t>
      </w:r>
      <w:r w:rsidRPr="0000450E">
        <w:t xml:space="preserve">we </w:t>
      </w:r>
      <w:r w:rsidRPr="007A7C7A">
        <w:t>were unable to re-run inter-coder reliability assessments. However, all discrepancies were reviewed and resolved through discussion by the research team and the research lead.</w:t>
      </w:r>
    </w:p>
    <w:p w14:paraId="79762FB9" w14:textId="77777777" w:rsidR="005A13AA" w:rsidRPr="007A7C7A" w:rsidRDefault="005A13AA" w:rsidP="005A13AA">
      <w:pPr>
        <w:spacing w:line="480" w:lineRule="auto"/>
      </w:pPr>
    </w:p>
    <w:p w14:paraId="4611C298" w14:textId="5EFF3732" w:rsidR="005A13AA" w:rsidRPr="007A7C7A" w:rsidRDefault="005A13AA" w:rsidP="005A13AA">
      <w:pPr>
        <w:spacing w:line="480" w:lineRule="auto"/>
      </w:pPr>
      <w:r w:rsidRPr="007A7C7A">
        <w:t xml:space="preserve">In addition, to maintain data quality, </w:t>
      </w:r>
      <w:r w:rsidRPr="0000450E">
        <w:t xml:space="preserve">we </w:t>
      </w:r>
      <w:r w:rsidRPr="007A7C7A">
        <w:t>adopted the approach proposed by the FDA</w:t>
      </w:r>
      <w:r w:rsidR="00E35383" w:rsidRPr="007A7C7A">
        <w:t xml:space="preserve"> (Guidance 2)</w:t>
      </w:r>
      <w:r w:rsidR="008040B8" w:rsidRPr="007A7C7A">
        <w:rPr>
          <w:vertAlign w:val="superscript"/>
        </w:rPr>
        <w:t>2</w:t>
      </w:r>
      <w:r w:rsidRPr="007A7C7A">
        <w:t xml:space="preserve"> on methods to identify what is important to patients. </w:t>
      </w:r>
      <w:r w:rsidRPr="0000450E">
        <w:t xml:space="preserve">We </w:t>
      </w:r>
      <w:r w:rsidRPr="007A7C7A">
        <w:t xml:space="preserve">consistently applied an iterative process of coding transcripts, </w:t>
      </w:r>
      <w:r w:rsidRPr="0000450E">
        <w:t xml:space="preserve">we </w:t>
      </w:r>
      <w:r w:rsidRPr="007A7C7A">
        <w:t xml:space="preserve">ensured that codes are applied consistently to all data by inter-rater coding, and </w:t>
      </w:r>
      <w:r w:rsidRPr="0000450E">
        <w:t xml:space="preserve">we </w:t>
      </w:r>
      <w:r w:rsidRPr="007A7C7A">
        <w:t>further examined agreement among multiple coders to avoid inconsistent coding.</w:t>
      </w:r>
    </w:p>
    <w:p w14:paraId="32631AC2" w14:textId="77777777" w:rsidR="005A13AA" w:rsidRPr="007A7C7A" w:rsidRDefault="005A13AA" w:rsidP="005A13AA">
      <w:pPr>
        <w:spacing w:line="480" w:lineRule="auto"/>
      </w:pPr>
    </w:p>
    <w:p w14:paraId="1F0660A4" w14:textId="233AA984" w:rsidR="005A13AA" w:rsidRPr="007A7C7A" w:rsidRDefault="005A13AA" w:rsidP="005A13AA">
      <w:pPr>
        <w:spacing w:line="480" w:lineRule="auto"/>
      </w:pPr>
      <w:r w:rsidRPr="007A7C7A">
        <w:t xml:space="preserve">The analysis for </w:t>
      </w:r>
      <w:r w:rsidR="007C2AE5">
        <w:t>C</w:t>
      </w:r>
      <w:r w:rsidRPr="007A7C7A">
        <w:t xml:space="preserve">ycle 1 and </w:t>
      </w:r>
      <w:r w:rsidR="007C2AE5">
        <w:t>C</w:t>
      </w:r>
      <w:r w:rsidRPr="007A7C7A">
        <w:t xml:space="preserve">ycle 2 included exporting all coded raw data onto an MS </w:t>
      </w:r>
      <w:r w:rsidR="00F17901" w:rsidRPr="007A7C7A">
        <w:t>E</w:t>
      </w:r>
      <w:r w:rsidRPr="007A7C7A">
        <w:t xml:space="preserve">xcel spreadsheet. </w:t>
      </w:r>
      <w:r w:rsidRPr="0000450E">
        <w:t xml:space="preserve">We </w:t>
      </w:r>
      <w:r w:rsidRPr="007A7C7A">
        <w:t xml:space="preserve">further generated a comprehensive list of all excerpts under each code. </w:t>
      </w:r>
      <w:r w:rsidRPr="0000450E">
        <w:t xml:space="preserve">We </w:t>
      </w:r>
      <w:r w:rsidRPr="007A7C7A">
        <w:t>achieved this by merging all excerpts generated from coding framework for each code into individualized spreadsheets. There were three analysis teams, and each pair was assigned data to analyze. Excerpts were read and broken down to make meanings. An iterative process of re-reading, re-adjusting, and re-coding was conducted until each team was happy with the final subordinate codes. In line with content analysis, each occurrence of a subordinate code was dichotomized (1 = Yes, 0 = No). Once all data had been analyzed, two researchers reviewed the subordinate codes to generate superordinate themes that described participants’ experiences and were aligned with the interview schedule questions. The superordinate themes were reviewed by the team of researchers and the lead researcher. Once approved, the subordinate codes were tallied and subsumed into their corresponding superordinate themes. Frequency counts per theme were then compared with final sample to determine proportions.</w:t>
      </w:r>
    </w:p>
    <w:p w14:paraId="52B63716" w14:textId="77777777" w:rsidR="005A13AA" w:rsidRPr="007A7C7A" w:rsidRDefault="005A13AA" w:rsidP="005A13AA">
      <w:pPr>
        <w:spacing w:line="480" w:lineRule="auto"/>
      </w:pPr>
    </w:p>
    <w:p w14:paraId="336C3A15" w14:textId="5B04BF55" w:rsidR="005A13AA" w:rsidRPr="007A7C7A" w:rsidRDefault="005A13AA" w:rsidP="005A13AA">
      <w:pPr>
        <w:spacing w:line="480" w:lineRule="auto"/>
      </w:pPr>
      <w:r w:rsidRPr="007A7C7A">
        <w:t xml:space="preserve">Thematic analysis was applied to </w:t>
      </w:r>
      <w:r w:rsidR="007C2AE5">
        <w:t>C</w:t>
      </w:r>
      <w:r w:rsidRPr="007A7C7A">
        <w:t xml:space="preserve">ycle 3 coded data. Researchers read each excerpt and applied descriptive codes relating to the overarching study objectives. As in </w:t>
      </w:r>
      <w:r w:rsidR="007C2AE5">
        <w:t>C</w:t>
      </w:r>
      <w:r w:rsidRPr="007A7C7A">
        <w:t>ycle</w:t>
      </w:r>
      <w:r w:rsidR="00F17901" w:rsidRPr="007A7C7A">
        <w:t>s</w:t>
      </w:r>
      <w:r w:rsidRPr="007A7C7A">
        <w:t xml:space="preserve"> 1 and 2, following coding, the independent researchers collaborated to determine and define higher ordinate themes that faithfully captured both the qualitative richness of extreme cases and variability across participants’ migraine experiences.</w:t>
      </w:r>
    </w:p>
    <w:p w14:paraId="59FD1177" w14:textId="77777777" w:rsidR="005A13AA" w:rsidRPr="007A7C7A" w:rsidRDefault="005A13AA" w:rsidP="005A13AA">
      <w:pPr>
        <w:spacing w:line="480" w:lineRule="auto"/>
      </w:pPr>
    </w:p>
    <w:p w14:paraId="5C93FA44" w14:textId="602D0E19" w:rsidR="005A13AA" w:rsidRPr="007A7C7A" w:rsidRDefault="005A13AA" w:rsidP="005A13AA">
      <w:pPr>
        <w:spacing w:line="480" w:lineRule="auto"/>
      </w:pPr>
      <w:r w:rsidRPr="007A7C7A">
        <w:t>Quantitative data from the scale questions were analyzed using Stata/SE 17.0. Descriptive statistics were utilized.</w:t>
      </w:r>
    </w:p>
    <w:p w14:paraId="33F4DC18" w14:textId="77777777" w:rsidR="005A13AA" w:rsidRPr="007A7C7A" w:rsidRDefault="005A13AA" w:rsidP="005A13AA">
      <w:pPr>
        <w:spacing w:line="480" w:lineRule="auto"/>
      </w:pPr>
    </w:p>
    <w:p w14:paraId="53AC52F1" w14:textId="77777777" w:rsidR="005A13AA" w:rsidRPr="007A7C7A" w:rsidRDefault="005A13AA" w:rsidP="005A13AA">
      <w:pPr>
        <w:spacing w:before="120" w:line="480" w:lineRule="auto"/>
        <w:rPr>
          <w:b/>
          <w:bCs/>
        </w:rPr>
      </w:pPr>
      <w:r w:rsidRPr="007A7C7A">
        <w:rPr>
          <w:b/>
          <w:bCs/>
        </w:rPr>
        <w:t>References</w:t>
      </w:r>
    </w:p>
    <w:p w14:paraId="26F05E6F" w14:textId="276CCEEF" w:rsidR="007D4AAB" w:rsidRPr="007A7C7A" w:rsidRDefault="007D4AAB" w:rsidP="00B440A8">
      <w:pPr>
        <w:pStyle w:val="ListParagraph"/>
        <w:numPr>
          <w:ilvl w:val="0"/>
          <w:numId w:val="29"/>
        </w:numPr>
        <w:spacing w:after="120"/>
        <w:rPr>
          <w:rFonts w:ascii="Times New Roman" w:hAnsi="Times New Roman" w:cs="Times New Roman"/>
        </w:rPr>
      </w:pPr>
      <w:r w:rsidRPr="007A7C7A">
        <w:rPr>
          <w:rFonts w:ascii="Times New Roman" w:hAnsi="Times New Roman" w:cs="Times New Roman"/>
        </w:rPr>
        <w:t xml:space="preserve">Critical Appraisal Skills </w:t>
      </w:r>
      <w:proofErr w:type="spellStart"/>
      <w:r w:rsidRPr="007A7C7A">
        <w:rPr>
          <w:rFonts w:ascii="Times New Roman" w:hAnsi="Times New Roman" w:cs="Times New Roman"/>
        </w:rPr>
        <w:t>Programme</w:t>
      </w:r>
      <w:proofErr w:type="spellEnd"/>
      <w:r w:rsidRPr="007A7C7A">
        <w:rPr>
          <w:rFonts w:ascii="Times New Roman" w:hAnsi="Times New Roman" w:cs="Times New Roman"/>
        </w:rPr>
        <w:t xml:space="preserve">. CASP Qualitative Studies Checklist. CASP Checklists. 2018. Accessed: May 2, 2023. </w:t>
      </w:r>
      <w:r w:rsidR="00B440A8">
        <w:rPr>
          <w:rFonts w:ascii="Times New Roman" w:hAnsi="Times New Roman" w:cs="Times New Roman"/>
        </w:rPr>
        <w:t xml:space="preserve">Available from: </w:t>
      </w:r>
      <w:hyperlink r:id="rId11" w:history="1">
        <w:r w:rsidRPr="007A7C7A">
          <w:rPr>
            <w:rStyle w:val="Hyperlink"/>
            <w:rFonts w:ascii="Times New Roman" w:hAnsi="Times New Roman" w:cs="Times New Roman"/>
          </w:rPr>
          <w:t>https://casp-uk.net/casp-tools-checklists/</w:t>
        </w:r>
      </w:hyperlink>
      <w:r w:rsidRPr="007A7C7A">
        <w:rPr>
          <w:rFonts w:ascii="Times New Roman" w:hAnsi="Times New Roman" w:cs="Times New Roman"/>
        </w:rPr>
        <w:t xml:space="preserve">. </w:t>
      </w:r>
    </w:p>
    <w:p w14:paraId="01C967EC" w14:textId="250DF3B6" w:rsidR="002563B6" w:rsidRPr="007A7C7A" w:rsidRDefault="002563B6" w:rsidP="00B440A8">
      <w:pPr>
        <w:pStyle w:val="ListParagraph"/>
        <w:numPr>
          <w:ilvl w:val="0"/>
          <w:numId w:val="29"/>
        </w:numPr>
        <w:spacing w:after="120"/>
        <w:rPr>
          <w:rFonts w:ascii="Times New Roman" w:hAnsi="Times New Roman" w:cs="Times New Roman"/>
        </w:rPr>
      </w:pPr>
      <w:r w:rsidRPr="007A7C7A">
        <w:rPr>
          <w:rFonts w:ascii="Times New Roman" w:hAnsi="Times New Roman" w:cs="Times New Roman"/>
        </w:rPr>
        <w:t>U.S. Food and Drug Administration. Patient-Focused Drug Development: Methods to Identify What Is Important to Patients: Guidance for Industry, Food and Drug Administration Staff, and Other Stakeholders. Released: Feb</w:t>
      </w:r>
      <w:r w:rsidR="00AC033B" w:rsidRPr="007A7C7A">
        <w:rPr>
          <w:rFonts w:ascii="Times New Roman" w:hAnsi="Times New Roman" w:cs="Times New Roman"/>
        </w:rPr>
        <w:t>ruary</w:t>
      </w:r>
      <w:r w:rsidRPr="007A7C7A">
        <w:rPr>
          <w:rFonts w:ascii="Times New Roman" w:hAnsi="Times New Roman" w:cs="Times New Roman"/>
        </w:rPr>
        <w:t xml:space="preserve"> 2022. Accessed Mar</w:t>
      </w:r>
      <w:r w:rsidR="00AC033B" w:rsidRPr="007A7C7A">
        <w:rPr>
          <w:rFonts w:ascii="Times New Roman" w:hAnsi="Times New Roman" w:cs="Times New Roman"/>
        </w:rPr>
        <w:t>ch</w:t>
      </w:r>
      <w:r w:rsidRPr="007A7C7A">
        <w:rPr>
          <w:rFonts w:ascii="Times New Roman" w:hAnsi="Times New Roman" w:cs="Times New Roman"/>
        </w:rPr>
        <w:t xml:space="preserve"> 23, 2023.</w:t>
      </w:r>
      <w:r w:rsidR="00AC033B" w:rsidRPr="007A7C7A">
        <w:rPr>
          <w:rFonts w:ascii="Times New Roman" w:hAnsi="Times New Roman" w:cs="Times New Roman"/>
        </w:rPr>
        <w:t xml:space="preserve"> </w:t>
      </w:r>
      <w:r w:rsidR="00B440A8">
        <w:rPr>
          <w:rFonts w:ascii="Times New Roman" w:hAnsi="Times New Roman" w:cs="Times New Roman"/>
        </w:rPr>
        <w:t xml:space="preserve">Available from: </w:t>
      </w:r>
      <w:hyperlink r:id="rId12" w:history="1">
        <w:r w:rsidR="00B440A8" w:rsidRPr="00911C5E">
          <w:rPr>
            <w:rStyle w:val="Hyperlink"/>
            <w:rFonts w:ascii="Times New Roman" w:hAnsi="Times New Roman" w:cs="Times New Roman"/>
          </w:rPr>
          <w:t>https://www.fda.gov/media/131230/download</w:t>
        </w:r>
      </w:hyperlink>
      <w:r w:rsidR="00AC033B" w:rsidRPr="007A7C7A">
        <w:rPr>
          <w:rFonts w:ascii="Times New Roman" w:hAnsi="Times New Roman" w:cs="Times New Roman"/>
        </w:rPr>
        <w:t>.</w:t>
      </w:r>
    </w:p>
    <w:p w14:paraId="04DFBE36" w14:textId="2E43993E" w:rsidR="00714D19" w:rsidRDefault="00714D19" w:rsidP="00B440A8">
      <w:pPr>
        <w:pStyle w:val="NormalWeb"/>
        <w:numPr>
          <w:ilvl w:val="0"/>
          <w:numId w:val="29"/>
        </w:numPr>
        <w:spacing w:before="0" w:beforeAutospacing="0" w:after="120" w:afterAutospacing="0"/>
      </w:pPr>
      <w:r w:rsidRPr="007A7C7A">
        <w:t xml:space="preserve">Saldaña JM. </w:t>
      </w:r>
      <w:r w:rsidRPr="007A7C7A">
        <w:rPr>
          <w:i/>
          <w:iCs/>
        </w:rPr>
        <w:t>The Coding Manual for Qualitative Researchers</w:t>
      </w:r>
      <w:r w:rsidRPr="007A7C7A">
        <w:t xml:space="preserve">. 2nd ed. Sage; 2012. </w:t>
      </w:r>
    </w:p>
    <w:p w14:paraId="3DBD7B99" w14:textId="3E9E0145" w:rsidR="000365FB" w:rsidRPr="007E2089" w:rsidRDefault="00714D19" w:rsidP="00B440A8">
      <w:pPr>
        <w:pStyle w:val="ListParagraph"/>
        <w:numPr>
          <w:ilvl w:val="0"/>
          <w:numId w:val="29"/>
        </w:numPr>
        <w:spacing w:after="120"/>
        <w:rPr>
          <w:rFonts w:ascii="Times New Roman" w:hAnsi="Times New Roman" w:cs="Times New Roman"/>
        </w:rPr>
      </w:pPr>
      <w:r w:rsidRPr="0061750B">
        <w:rPr>
          <w:rFonts w:ascii="Times New Roman" w:hAnsi="Times New Roman"/>
        </w:rPr>
        <w:t xml:space="preserve">Mannix S, Skalicky A, Buse DC, et al. </w:t>
      </w:r>
      <w:r w:rsidRPr="007A7C7A">
        <w:rPr>
          <w:rFonts w:ascii="Times New Roman" w:hAnsi="Times New Roman" w:cs="Times New Roman"/>
        </w:rPr>
        <w:t xml:space="preserve">Measuring the impact of migraine for evaluating outcomes of preventive treatments for migraine headaches. </w:t>
      </w:r>
      <w:r w:rsidRPr="00B440A8">
        <w:rPr>
          <w:rFonts w:ascii="Times New Roman" w:hAnsi="Times New Roman" w:cs="Times New Roman"/>
          <w:i/>
          <w:iCs/>
        </w:rPr>
        <w:t>Health Qual Life Outcomes</w:t>
      </w:r>
      <w:r w:rsidRPr="007A7C7A">
        <w:rPr>
          <w:rFonts w:ascii="Times New Roman" w:hAnsi="Times New Roman" w:cs="Times New Roman"/>
        </w:rPr>
        <w:t>. 2016;14(1):143.</w:t>
      </w:r>
    </w:p>
    <w:p w14:paraId="24680EAE" w14:textId="6CB02574" w:rsidR="000365FB" w:rsidRPr="007A7C7A" w:rsidRDefault="00B440A8" w:rsidP="00B440A8">
      <w:pPr>
        <w:pStyle w:val="NormalWeb"/>
        <w:numPr>
          <w:ilvl w:val="0"/>
          <w:numId w:val="29"/>
        </w:numPr>
        <w:spacing w:before="0" w:beforeAutospacing="0" w:after="120" w:afterAutospacing="0"/>
      </w:pPr>
      <w:proofErr w:type="spellStart"/>
      <w:r w:rsidRPr="00B440A8">
        <w:t>Gwet</w:t>
      </w:r>
      <w:proofErr w:type="spellEnd"/>
      <w:r w:rsidRPr="00B440A8">
        <w:t xml:space="preserve"> KL. Computing inter-rater reliability and its variance in the presence of high agreement. </w:t>
      </w:r>
      <w:r w:rsidRPr="00B440A8">
        <w:rPr>
          <w:i/>
          <w:iCs/>
        </w:rPr>
        <w:t>Br J Math Stat Psychol</w:t>
      </w:r>
      <w:r w:rsidRPr="00B440A8">
        <w:t>. 2008;61(Pt 1):29-48.</w:t>
      </w:r>
    </w:p>
    <w:p w14:paraId="47133CF7" w14:textId="77777777" w:rsidR="005A13AA" w:rsidRPr="007A7C7A" w:rsidRDefault="005A13AA" w:rsidP="005A13AA">
      <w:pPr>
        <w:spacing w:line="480" w:lineRule="auto"/>
      </w:pPr>
    </w:p>
    <w:p w14:paraId="4816A440" w14:textId="77777777" w:rsidR="005A13AA" w:rsidRPr="007A7C7A" w:rsidRDefault="005A13AA" w:rsidP="005A13AA">
      <w:pPr>
        <w:spacing w:line="480" w:lineRule="auto"/>
      </w:pPr>
      <w:r w:rsidRPr="007A7C7A">
        <w:br w:type="page"/>
      </w:r>
    </w:p>
    <w:p w14:paraId="27A800E5" w14:textId="77777777" w:rsidR="005A13AA" w:rsidRPr="006F3A84" w:rsidRDefault="005A13AA" w:rsidP="00F06A11">
      <w:pPr>
        <w:spacing w:after="240"/>
      </w:pPr>
      <w:r w:rsidRPr="006F3A84">
        <w:rPr>
          <w:b/>
          <w:bCs/>
        </w:rPr>
        <w:lastRenderedPageBreak/>
        <w:t>Table S1.</w:t>
      </w:r>
      <w:r w:rsidRPr="006F3A84">
        <w:t xml:space="preserve"> Weekly working hours by country, derived from WPAI:M Question 4 in DELIVER</w:t>
      </w:r>
      <w:r w:rsidRPr="006F3A84">
        <w:rPr>
          <w:vertAlign w:val="superscript"/>
        </w:rPr>
        <w:t>†</w:t>
      </w:r>
    </w:p>
    <w:tbl>
      <w:tblPr>
        <w:tblStyle w:val="TableGrid"/>
        <w:tblW w:w="0" w:type="auto"/>
        <w:tblBorders>
          <w:left w:val="none" w:sz="0" w:space="0" w:color="auto"/>
          <w:right w:val="none" w:sz="0" w:space="0" w:color="auto"/>
        </w:tblBorders>
        <w:tblCellMar>
          <w:top w:w="14" w:type="dxa"/>
          <w:left w:w="43" w:type="dxa"/>
          <w:bottom w:w="14" w:type="dxa"/>
          <w:right w:w="43" w:type="dxa"/>
        </w:tblCellMar>
        <w:tblLook w:val="04A0" w:firstRow="1" w:lastRow="0" w:firstColumn="1" w:lastColumn="0" w:noHBand="0" w:noVBand="1"/>
      </w:tblPr>
      <w:tblGrid>
        <w:gridCol w:w="2160"/>
        <w:gridCol w:w="3744"/>
        <w:gridCol w:w="2160"/>
      </w:tblGrid>
      <w:tr w:rsidR="005A13AA" w:rsidRPr="006F3A84" w14:paraId="7DC07AAE" w14:textId="77777777" w:rsidTr="00DB12D9">
        <w:tc>
          <w:tcPr>
            <w:tcW w:w="2160" w:type="dxa"/>
            <w:tcBorders>
              <w:top w:val="single" w:sz="24" w:space="0" w:color="auto"/>
              <w:bottom w:val="single" w:sz="18" w:space="0" w:color="auto"/>
            </w:tcBorders>
          </w:tcPr>
          <w:p w14:paraId="73371C44" w14:textId="77777777" w:rsidR="005A13AA" w:rsidRPr="006F3A84" w:rsidRDefault="005A13AA" w:rsidP="00DB12D9">
            <w:pPr>
              <w:rPr>
                <w:b/>
                <w:bCs/>
              </w:rPr>
            </w:pPr>
            <w:r w:rsidRPr="006F3A84">
              <w:rPr>
                <w:b/>
                <w:bCs/>
              </w:rPr>
              <w:t>Country</w:t>
            </w:r>
          </w:p>
        </w:tc>
        <w:tc>
          <w:tcPr>
            <w:tcW w:w="3744" w:type="dxa"/>
            <w:tcBorders>
              <w:top w:val="single" w:sz="24" w:space="0" w:color="auto"/>
              <w:bottom w:val="single" w:sz="18" w:space="0" w:color="auto"/>
            </w:tcBorders>
          </w:tcPr>
          <w:p w14:paraId="24445D0F" w14:textId="77777777" w:rsidR="005A13AA" w:rsidRPr="006F3A84" w:rsidRDefault="005A13AA" w:rsidP="00DB12D9">
            <w:pPr>
              <w:jc w:val="center"/>
              <w:rPr>
                <w:b/>
                <w:bCs/>
              </w:rPr>
            </w:pPr>
            <w:r w:rsidRPr="006F3A84">
              <w:rPr>
                <w:b/>
                <w:bCs/>
              </w:rPr>
              <w:t>Weekly working hours (average)</w:t>
            </w:r>
          </w:p>
        </w:tc>
        <w:tc>
          <w:tcPr>
            <w:tcW w:w="2160" w:type="dxa"/>
            <w:tcBorders>
              <w:top w:val="single" w:sz="24" w:space="0" w:color="auto"/>
              <w:bottom w:val="single" w:sz="18" w:space="0" w:color="auto"/>
            </w:tcBorders>
          </w:tcPr>
          <w:p w14:paraId="6DB2C1C4" w14:textId="77777777" w:rsidR="005A13AA" w:rsidRPr="006F3A84" w:rsidRDefault="005A13AA" w:rsidP="00DB12D9">
            <w:pPr>
              <w:jc w:val="center"/>
              <w:rPr>
                <w:b/>
                <w:bCs/>
              </w:rPr>
            </w:pPr>
            <w:r w:rsidRPr="008F7B1C">
              <w:rPr>
                <w:b/>
                <w:bCs/>
                <w:i/>
                <w:iCs/>
              </w:rPr>
              <w:t>N</w:t>
            </w:r>
            <w:r w:rsidRPr="006F3A84">
              <w:rPr>
                <w:b/>
                <w:bCs/>
              </w:rPr>
              <w:t xml:space="preserve"> patients</w:t>
            </w:r>
          </w:p>
        </w:tc>
      </w:tr>
      <w:tr w:rsidR="005A13AA" w:rsidRPr="006F3A84" w14:paraId="135AC803" w14:textId="77777777" w:rsidTr="00DB12D9">
        <w:tc>
          <w:tcPr>
            <w:tcW w:w="2160" w:type="dxa"/>
            <w:tcBorders>
              <w:top w:val="single" w:sz="18" w:space="0" w:color="auto"/>
            </w:tcBorders>
          </w:tcPr>
          <w:p w14:paraId="5C2F566D" w14:textId="77777777" w:rsidR="005A13AA" w:rsidRPr="006F3A84" w:rsidRDefault="005A13AA" w:rsidP="00DB12D9">
            <w:r w:rsidRPr="006F3A84">
              <w:t>Poland</w:t>
            </w:r>
          </w:p>
        </w:tc>
        <w:tc>
          <w:tcPr>
            <w:tcW w:w="3744" w:type="dxa"/>
            <w:tcBorders>
              <w:top w:val="single" w:sz="18" w:space="0" w:color="auto"/>
            </w:tcBorders>
          </w:tcPr>
          <w:p w14:paraId="1F137F1F" w14:textId="77777777" w:rsidR="005A13AA" w:rsidRPr="006F3A84" w:rsidRDefault="005A13AA" w:rsidP="00DB12D9">
            <w:pPr>
              <w:jc w:val="center"/>
            </w:pPr>
            <w:r w:rsidRPr="006F3A84">
              <w:t>33.8</w:t>
            </w:r>
          </w:p>
        </w:tc>
        <w:tc>
          <w:tcPr>
            <w:tcW w:w="2160" w:type="dxa"/>
            <w:tcBorders>
              <w:top w:val="single" w:sz="18" w:space="0" w:color="auto"/>
            </w:tcBorders>
          </w:tcPr>
          <w:p w14:paraId="4A0094D7" w14:textId="77777777" w:rsidR="005A13AA" w:rsidRPr="006F3A84" w:rsidRDefault="005A13AA" w:rsidP="00DB12D9">
            <w:pPr>
              <w:jc w:val="center"/>
            </w:pPr>
            <w:r w:rsidRPr="006F3A84">
              <w:t>204</w:t>
            </w:r>
          </w:p>
        </w:tc>
      </w:tr>
      <w:tr w:rsidR="005A13AA" w:rsidRPr="006F3A84" w14:paraId="0FF4DCA3" w14:textId="77777777" w:rsidTr="00DB12D9">
        <w:tc>
          <w:tcPr>
            <w:tcW w:w="2160" w:type="dxa"/>
          </w:tcPr>
          <w:p w14:paraId="1CB7CEA5" w14:textId="77777777" w:rsidR="005A13AA" w:rsidRPr="006F3A84" w:rsidRDefault="005A13AA" w:rsidP="00DB12D9">
            <w:r w:rsidRPr="006F3A84">
              <w:t>Czech Republic</w:t>
            </w:r>
          </w:p>
        </w:tc>
        <w:tc>
          <w:tcPr>
            <w:tcW w:w="3744" w:type="dxa"/>
          </w:tcPr>
          <w:p w14:paraId="527F4238" w14:textId="77777777" w:rsidR="005A13AA" w:rsidRPr="006F3A84" w:rsidRDefault="005A13AA" w:rsidP="00DB12D9">
            <w:pPr>
              <w:jc w:val="center"/>
            </w:pPr>
            <w:r w:rsidRPr="006F3A84">
              <w:t>30.9</w:t>
            </w:r>
          </w:p>
        </w:tc>
        <w:tc>
          <w:tcPr>
            <w:tcW w:w="2160" w:type="dxa"/>
          </w:tcPr>
          <w:p w14:paraId="771C339C" w14:textId="77777777" w:rsidR="005A13AA" w:rsidRPr="006F3A84" w:rsidRDefault="005A13AA" w:rsidP="00DB12D9">
            <w:pPr>
              <w:jc w:val="center"/>
            </w:pPr>
            <w:r w:rsidRPr="006F3A84">
              <w:t>158</w:t>
            </w:r>
          </w:p>
        </w:tc>
      </w:tr>
      <w:tr w:rsidR="005A13AA" w:rsidRPr="006F3A84" w14:paraId="3D9EDB80" w14:textId="77777777" w:rsidTr="00DB12D9">
        <w:tc>
          <w:tcPr>
            <w:tcW w:w="2160" w:type="dxa"/>
          </w:tcPr>
          <w:p w14:paraId="3FC12185" w14:textId="77777777" w:rsidR="005A13AA" w:rsidRPr="006F3A84" w:rsidRDefault="005A13AA" w:rsidP="00DB12D9">
            <w:r w:rsidRPr="006F3A84">
              <w:t>Georgia</w:t>
            </w:r>
          </w:p>
        </w:tc>
        <w:tc>
          <w:tcPr>
            <w:tcW w:w="3744" w:type="dxa"/>
          </w:tcPr>
          <w:p w14:paraId="6F2FD004" w14:textId="77777777" w:rsidR="005A13AA" w:rsidRPr="006F3A84" w:rsidRDefault="005A13AA" w:rsidP="00DB12D9">
            <w:pPr>
              <w:jc w:val="center"/>
            </w:pPr>
            <w:r w:rsidRPr="006F3A84">
              <w:t>35.8</w:t>
            </w:r>
          </w:p>
        </w:tc>
        <w:tc>
          <w:tcPr>
            <w:tcW w:w="2160" w:type="dxa"/>
          </w:tcPr>
          <w:p w14:paraId="184C2E74" w14:textId="77777777" w:rsidR="005A13AA" w:rsidRPr="006F3A84" w:rsidRDefault="005A13AA" w:rsidP="00DB12D9">
            <w:pPr>
              <w:jc w:val="center"/>
            </w:pPr>
            <w:r w:rsidRPr="006F3A84">
              <w:t>112</w:t>
            </w:r>
          </w:p>
        </w:tc>
      </w:tr>
      <w:tr w:rsidR="005A13AA" w:rsidRPr="006F3A84" w14:paraId="62D776EA" w14:textId="77777777" w:rsidTr="00DB12D9">
        <w:tc>
          <w:tcPr>
            <w:tcW w:w="2160" w:type="dxa"/>
          </w:tcPr>
          <w:p w14:paraId="1257A2A8" w14:textId="77777777" w:rsidR="005A13AA" w:rsidRPr="006F3A84" w:rsidRDefault="005A13AA" w:rsidP="00DB12D9">
            <w:r w:rsidRPr="006F3A84">
              <w:t>Slovakia</w:t>
            </w:r>
          </w:p>
        </w:tc>
        <w:tc>
          <w:tcPr>
            <w:tcW w:w="3744" w:type="dxa"/>
          </w:tcPr>
          <w:p w14:paraId="4707C2C0" w14:textId="77777777" w:rsidR="005A13AA" w:rsidRPr="006F3A84" w:rsidRDefault="005A13AA" w:rsidP="00DB12D9">
            <w:pPr>
              <w:jc w:val="center"/>
            </w:pPr>
            <w:r w:rsidRPr="006F3A84">
              <w:t>27.7</w:t>
            </w:r>
          </w:p>
        </w:tc>
        <w:tc>
          <w:tcPr>
            <w:tcW w:w="2160" w:type="dxa"/>
          </w:tcPr>
          <w:p w14:paraId="0FC710AD" w14:textId="77777777" w:rsidR="005A13AA" w:rsidRPr="006F3A84" w:rsidRDefault="005A13AA" w:rsidP="00DB12D9">
            <w:pPr>
              <w:jc w:val="center"/>
            </w:pPr>
            <w:r w:rsidRPr="006F3A84">
              <w:t>22</w:t>
            </w:r>
          </w:p>
        </w:tc>
      </w:tr>
      <w:tr w:rsidR="005A13AA" w:rsidRPr="006F3A84" w14:paraId="43954FCD" w14:textId="77777777" w:rsidTr="00DB12D9">
        <w:tc>
          <w:tcPr>
            <w:tcW w:w="2160" w:type="dxa"/>
          </w:tcPr>
          <w:p w14:paraId="7EF9E671" w14:textId="77777777" w:rsidR="005A13AA" w:rsidRPr="006F3A84" w:rsidRDefault="005A13AA" w:rsidP="00DB12D9">
            <w:r w:rsidRPr="006F3A84">
              <w:t>Bulgaria</w:t>
            </w:r>
          </w:p>
        </w:tc>
        <w:tc>
          <w:tcPr>
            <w:tcW w:w="3744" w:type="dxa"/>
          </w:tcPr>
          <w:p w14:paraId="540A6B6B" w14:textId="77777777" w:rsidR="005A13AA" w:rsidRPr="006F3A84" w:rsidRDefault="005A13AA" w:rsidP="00DB12D9">
            <w:pPr>
              <w:jc w:val="center"/>
            </w:pPr>
            <w:r w:rsidRPr="006F3A84">
              <w:t>32.0</w:t>
            </w:r>
          </w:p>
        </w:tc>
        <w:tc>
          <w:tcPr>
            <w:tcW w:w="2160" w:type="dxa"/>
          </w:tcPr>
          <w:p w14:paraId="2EC7D724" w14:textId="77777777" w:rsidR="005A13AA" w:rsidRPr="006F3A84" w:rsidRDefault="005A13AA" w:rsidP="00DB12D9">
            <w:pPr>
              <w:jc w:val="center"/>
            </w:pPr>
            <w:r w:rsidRPr="006F3A84">
              <w:t>21</w:t>
            </w:r>
          </w:p>
        </w:tc>
      </w:tr>
      <w:tr w:rsidR="005A13AA" w:rsidRPr="006F3A84" w14:paraId="207EB1BE" w14:textId="77777777" w:rsidTr="00DB12D9">
        <w:tc>
          <w:tcPr>
            <w:tcW w:w="2160" w:type="dxa"/>
          </w:tcPr>
          <w:p w14:paraId="52234F80" w14:textId="77777777" w:rsidR="005A13AA" w:rsidRPr="006F3A84" w:rsidRDefault="005A13AA" w:rsidP="00DB12D9">
            <w:r w:rsidRPr="006F3A84">
              <w:t>Germany</w:t>
            </w:r>
          </w:p>
        </w:tc>
        <w:tc>
          <w:tcPr>
            <w:tcW w:w="3744" w:type="dxa"/>
          </w:tcPr>
          <w:p w14:paraId="2FADCE26" w14:textId="77777777" w:rsidR="005A13AA" w:rsidRPr="006F3A84" w:rsidRDefault="005A13AA" w:rsidP="00DB12D9">
            <w:pPr>
              <w:jc w:val="center"/>
            </w:pPr>
            <w:r w:rsidRPr="006F3A84">
              <w:t>21.9</w:t>
            </w:r>
          </w:p>
        </w:tc>
        <w:tc>
          <w:tcPr>
            <w:tcW w:w="2160" w:type="dxa"/>
          </w:tcPr>
          <w:p w14:paraId="39CA49D1" w14:textId="77777777" w:rsidR="005A13AA" w:rsidRPr="006F3A84" w:rsidRDefault="005A13AA" w:rsidP="00DB12D9">
            <w:pPr>
              <w:jc w:val="center"/>
            </w:pPr>
            <w:r w:rsidRPr="006F3A84">
              <w:t>19</w:t>
            </w:r>
          </w:p>
        </w:tc>
      </w:tr>
      <w:tr w:rsidR="005A13AA" w:rsidRPr="006F3A84" w14:paraId="518C6A82" w14:textId="77777777" w:rsidTr="00DB12D9">
        <w:tc>
          <w:tcPr>
            <w:tcW w:w="2160" w:type="dxa"/>
          </w:tcPr>
          <w:p w14:paraId="37757F32" w14:textId="77777777" w:rsidR="005A13AA" w:rsidRPr="006F3A84" w:rsidRDefault="005A13AA" w:rsidP="00DB12D9">
            <w:r w:rsidRPr="006F3A84">
              <w:t>France</w:t>
            </w:r>
          </w:p>
        </w:tc>
        <w:tc>
          <w:tcPr>
            <w:tcW w:w="3744" w:type="dxa"/>
          </w:tcPr>
          <w:p w14:paraId="319D6B58" w14:textId="77777777" w:rsidR="005A13AA" w:rsidRPr="006F3A84" w:rsidRDefault="005A13AA" w:rsidP="00DB12D9">
            <w:pPr>
              <w:jc w:val="center"/>
            </w:pPr>
            <w:r w:rsidRPr="006F3A84">
              <w:t>33.1</w:t>
            </w:r>
          </w:p>
        </w:tc>
        <w:tc>
          <w:tcPr>
            <w:tcW w:w="2160" w:type="dxa"/>
          </w:tcPr>
          <w:p w14:paraId="7F2BE210" w14:textId="77777777" w:rsidR="005A13AA" w:rsidRPr="006F3A84" w:rsidRDefault="005A13AA" w:rsidP="00DB12D9">
            <w:pPr>
              <w:jc w:val="center"/>
            </w:pPr>
            <w:r w:rsidRPr="006F3A84">
              <w:t>17</w:t>
            </w:r>
          </w:p>
        </w:tc>
      </w:tr>
      <w:tr w:rsidR="005A13AA" w:rsidRPr="006F3A84" w14:paraId="2FB8FB10" w14:textId="77777777" w:rsidTr="00DB12D9">
        <w:tc>
          <w:tcPr>
            <w:tcW w:w="2160" w:type="dxa"/>
          </w:tcPr>
          <w:p w14:paraId="12DEF03F" w14:textId="77777777" w:rsidR="005A13AA" w:rsidRPr="006F3A84" w:rsidRDefault="005A13AA" w:rsidP="00DB12D9">
            <w:r w:rsidRPr="006F3A84">
              <w:t>Belgium</w:t>
            </w:r>
          </w:p>
        </w:tc>
        <w:tc>
          <w:tcPr>
            <w:tcW w:w="3744" w:type="dxa"/>
          </w:tcPr>
          <w:p w14:paraId="0DB34D66" w14:textId="77777777" w:rsidR="005A13AA" w:rsidRPr="006F3A84" w:rsidRDefault="005A13AA" w:rsidP="00DB12D9">
            <w:pPr>
              <w:jc w:val="center"/>
            </w:pPr>
            <w:r w:rsidRPr="006F3A84">
              <w:t>27.9</w:t>
            </w:r>
          </w:p>
        </w:tc>
        <w:tc>
          <w:tcPr>
            <w:tcW w:w="2160" w:type="dxa"/>
          </w:tcPr>
          <w:p w14:paraId="32ACF17C" w14:textId="77777777" w:rsidR="005A13AA" w:rsidRPr="006F3A84" w:rsidRDefault="005A13AA" w:rsidP="00DB12D9">
            <w:pPr>
              <w:jc w:val="center"/>
            </w:pPr>
            <w:r w:rsidRPr="006F3A84">
              <w:t>16</w:t>
            </w:r>
          </w:p>
        </w:tc>
      </w:tr>
      <w:tr w:rsidR="005A13AA" w:rsidRPr="006F3A84" w14:paraId="70A906F6" w14:textId="77777777" w:rsidTr="00DB12D9">
        <w:tc>
          <w:tcPr>
            <w:tcW w:w="2160" w:type="dxa"/>
          </w:tcPr>
          <w:p w14:paraId="6684668F" w14:textId="77777777" w:rsidR="005A13AA" w:rsidRPr="006F3A84" w:rsidRDefault="005A13AA" w:rsidP="00DB12D9">
            <w:r w:rsidRPr="006F3A84">
              <w:t>United Kingdom</w:t>
            </w:r>
          </w:p>
        </w:tc>
        <w:tc>
          <w:tcPr>
            <w:tcW w:w="3744" w:type="dxa"/>
          </w:tcPr>
          <w:p w14:paraId="005F5C50" w14:textId="77777777" w:rsidR="005A13AA" w:rsidRPr="006F3A84" w:rsidRDefault="005A13AA" w:rsidP="00DB12D9">
            <w:pPr>
              <w:jc w:val="center"/>
            </w:pPr>
            <w:r w:rsidRPr="006F3A84">
              <w:t>23.0</w:t>
            </w:r>
          </w:p>
        </w:tc>
        <w:tc>
          <w:tcPr>
            <w:tcW w:w="2160" w:type="dxa"/>
          </w:tcPr>
          <w:p w14:paraId="65650CCD" w14:textId="77777777" w:rsidR="005A13AA" w:rsidRPr="006F3A84" w:rsidRDefault="005A13AA" w:rsidP="00DB12D9">
            <w:pPr>
              <w:jc w:val="center"/>
            </w:pPr>
            <w:r w:rsidRPr="006F3A84">
              <w:t>16</w:t>
            </w:r>
          </w:p>
        </w:tc>
      </w:tr>
      <w:tr w:rsidR="005A13AA" w:rsidRPr="006F3A84" w14:paraId="7058673B" w14:textId="77777777" w:rsidTr="00DB12D9">
        <w:tc>
          <w:tcPr>
            <w:tcW w:w="2160" w:type="dxa"/>
          </w:tcPr>
          <w:p w14:paraId="1F7D0893" w14:textId="77777777" w:rsidR="005A13AA" w:rsidRPr="006F3A84" w:rsidRDefault="005A13AA" w:rsidP="00DB12D9">
            <w:r w:rsidRPr="006F3A84">
              <w:t>Hungary</w:t>
            </w:r>
          </w:p>
        </w:tc>
        <w:tc>
          <w:tcPr>
            <w:tcW w:w="3744" w:type="dxa"/>
          </w:tcPr>
          <w:p w14:paraId="1ABEB6F6" w14:textId="77777777" w:rsidR="005A13AA" w:rsidRPr="006F3A84" w:rsidRDefault="005A13AA" w:rsidP="00DB12D9">
            <w:pPr>
              <w:jc w:val="center"/>
            </w:pPr>
            <w:r w:rsidRPr="006F3A84">
              <w:t>29.7</w:t>
            </w:r>
          </w:p>
        </w:tc>
        <w:tc>
          <w:tcPr>
            <w:tcW w:w="2160" w:type="dxa"/>
          </w:tcPr>
          <w:p w14:paraId="217DC0C1" w14:textId="77777777" w:rsidR="005A13AA" w:rsidRPr="006F3A84" w:rsidRDefault="005A13AA" w:rsidP="00DB12D9">
            <w:pPr>
              <w:jc w:val="center"/>
            </w:pPr>
            <w:r w:rsidRPr="006F3A84">
              <w:t>16</w:t>
            </w:r>
          </w:p>
        </w:tc>
      </w:tr>
      <w:tr w:rsidR="005A13AA" w:rsidRPr="006F3A84" w14:paraId="7165E9C3" w14:textId="77777777" w:rsidTr="00DB12D9">
        <w:tc>
          <w:tcPr>
            <w:tcW w:w="2160" w:type="dxa"/>
          </w:tcPr>
          <w:p w14:paraId="0A7D2857" w14:textId="77777777" w:rsidR="005A13AA" w:rsidRPr="006F3A84" w:rsidRDefault="005A13AA" w:rsidP="00DB12D9">
            <w:r w:rsidRPr="006F3A84">
              <w:t>Spain</w:t>
            </w:r>
          </w:p>
        </w:tc>
        <w:tc>
          <w:tcPr>
            <w:tcW w:w="3744" w:type="dxa"/>
          </w:tcPr>
          <w:p w14:paraId="7E814647" w14:textId="77777777" w:rsidR="005A13AA" w:rsidRPr="006F3A84" w:rsidRDefault="005A13AA" w:rsidP="00DB12D9">
            <w:pPr>
              <w:jc w:val="center"/>
            </w:pPr>
            <w:r w:rsidRPr="006F3A84">
              <w:t>34.9</w:t>
            </w:r>
          </w:p>
        </w:tc>
        <w:tc>
          <w:tcPr>
            <w:tcW w:w="2160" w:type="dxa"/>
          </w:tcPr>
          <w:p w14:paraId="4072063B" w14:textId="77777777" w:rsidR="005A13AA" w:rsidRPr="006F3A84" w:rsidRDefault="005A13AA" w:rsidP="00DB12D9">
            <w:pPr>
              <w:jc w:val="center"/>
            </w:pPr>
            <w:r w:rsidRPr="006F3A84">
              <w:t>15</w:t>
            </w:r>
          </w:p>
        </w:tc>
      </w:tr>
      <w:tr w:rsidR="005A13AA" w:rsidRPr="006F3A84" w14:paraId="499A3C28" w14:textId="77777777" w:rsidTr="00DB12D9">
        <w:tc>
          <w:tcPr>
            <w:tcW w:w="2160" w:type="dxa"/>
          </w:tcPr>
          <w:p w14:paraId="6DC5BFFE" w14:textId="77777777" w:rsidR="005A13AA" w:rsidRPr="006F3A84" w:rsidRDefault="005A13AA" w:rsidP="00DB12D9">
            <w:r w:rsidRPr="006F3A84">
              <w:t>Russia</w:t>
            </w:r>
          </w:p>
        </w:tc>
        <w:tc>
          <w:tcPr>
            <w:tcW w:w="3744" w:type="dxa"/>
          </w:tcPr>
          <w:p w14:paraId="566371AD" w14:textId="77777777" w:rsidR="005A13AA" w:rsidRPr="006F3A84" w:rsidRDefault="005A13AA" w:rsidP="00DB12D9">
            <w:pPr>
              <w:jc w:val="center"/>
            </w:pPr>
            <w:r w:rsidRPr="006F3A84">
              <w:t>37.2</w:t>
            </w:r>
          </w:p>
        </w:tc>
        <w:tc>
          <w:tcPr>
            <w:tcW w:w="2160" w:type="dxa"/>
          </w:tcPr>
          <w:p w14:paraId="400CE42C" w14:textId="77777777" w:rsidR="005A13AA" w:rsidRPr="006F3A84" w:rsidRDefault="005A13AA" w:rsidP="00DB12D9">
            <w:pPr>
              <w:jc w:val="center"/>
            </w:pPr>
            <w:r w:rsidRPr="006F3A84">
              <w:t>11</w:t>
            </w:r>
          </w:p>
        </w:tc>
      </w:tr>
      <w:tr w:rsidR="005A13AA" w:rsidRPr="006F3A84" w14:paraId="5E32AE5C" w14:textId="77777777" w:rsidTr="00DB12D9">
        <w:tc>
          <w:tcPr>
            <w:tcW w:w="2160" w:type="dxa"/>
          </w:tcPr>
          <w:p w14:paraId="3D02B202" w14:textId="77777777" w:rsidR="005A13AA" w:rsidRPr="006F3A84" w:rsidRDefault="005A13AA" w:rsidP="00DB12D9">
            <w:r w:rsidRPr="006F3A84">
              <w:t>Denmark</w:t>
            </w:r>
          </w:p>
        </w:tc>
        <w:tc>
          <w:tcPr>
            <w:tcW w:w="3744" w:type="dxa"/>
          </w:tcPr>
          <w:p w14:paraId="2B73CAA6" w14:textId="77777777" w:rsidR="005A13AA" w:rsidRPr="006F3A84" w:rsidRDefault="005A13AA" w:rsidP="00DB12D9">
            <w:pPr>
              <w:jc w:val="center"/>
            </w:pPr>
            <w:r w:rsidRPr="006F3A84">
              <w:t>20.1</w:t>
            </w:r>
          </w:p>
        </w:tc>
        <w:tc>
          <w:tcPr>
            <w:tcW w:w="2160" w:type="dxa"/>
          </w:tcPr>
          <w:p w14:paraId="14320691" w14:textId="77777777" w:rsidR="005A13AA" w:rsidRPr="006F3A84" w:rsidRDefault="005A13AA" w:rsidP="00DB12D9">
            <w:pPr>
              <w:jc w:val="center"/>
            </w:pPr>
            <w:r w:rsidRPr="006F3A84">
              <w:t>10</w:t>
            </w:r>
          </w:p>
        </w:tc>
      </w:tr>
      <w:tr w:rsidR="005A13AA" w:rsidRPr="006F3A84" w14:paraId="6F85EA33" w14:textId="77777777" w:rsidTr="00DB12D9">
        <w:tc>
          <w:tcPr>
            <w:tcW w:w="2160" w:type="dxa"/>
          </w:tcPr>
          <w:p w14:paraId="5957D66A" w14:textId="77777777" w:rsidR="005A13AA" w:rsidRPr="006F3A84" w:rsidRDefault="005A13AA" w:rsidP="00DB12D9">
            <w:r w:rsidRPr="006F3A84">
              <w:t>Finland</w:t>
            </w:r>
          </w:p>
        </w:tc>
        <w:tc>
          <w:tcPr>
            <w:tcW w:w="3744" w:type="dxa"/>
          </w:tcPr>
          <w:p w14:paraId="19C975EE" w14:textId="77777777" w:rsidR="005A13AA" w:rsidRPr="006F3A84" w:rsidRDefault="005A13AA" w:rsidP="00DB12D9">
            <w:pPr>
              <w:jc w:val="center"/>
            </w:pPr>
            <w:r w:rsidRPr="006F3A84">
              <w:t>20.3</w:t>
            </w:r>
          </w:p>
        </w:tc>
        <w:tc>
          <w:tcPr>
            <w:tcW w:w="2160" w:type="dxa"/>
          </w:tcPr>
          <w:p w14:paraId="60BDE1A2" w14:textId="77777777" w:rsidR="005A13AA" w:rsidRPr="006F3A84" w:rsidRDefault="005A13AA" w:rsidP="00DB12D9">
            <w:pPr>
              <w:jc w:val="center"/>
            </w:pPr>
            <w:r w:rsidRPr="006F3A84">
              <w:t>10</w:t>
            </w:r>
          </w:p>
        </w:tc>
      </w:tr>
      <w:tr w:rsidR="005A13AA" w:rsidRPr="006F3A84" w14:paraId="70A64B95" w14:textId="77777777" w:rsidTr="00DB12D9">
        <w:tc>
          <w:tcPr>
            <w:tcW w:w="2160" w:type="dxa"/>
          </w:tcPr>
          <w:p w14:paraId="7F76AB5F" w14:textId="77777777" w:rsidR="005A13AA" w:rsidRPr="006F3A84" w:rsidRDefault="005A13AA" w:rsidP="00DB12D9">
            <w:r w:rsidRPr="006F3A84">
              <w:t>United States</w:t>
            </w:r>
          </w:p>
        </w:tc>
        <w:tc>
          <w:tcPr>
            <w:tcW w:w="3744" w:type="dxa"/>
          </w:tcPr>
          <w:p w14:paraId="06995DAA" w14:textId="77777777" w:rsidR="005A13AA" w:rsidRPr="006F3A84" w:rsidRDefault="005A13AA" w:rsidP="00DB12D9">
            <w:pPr>
              <w:jc w:val="center"/>
            </w:pPr>
            <w:r w:rsidRPr="006F3A84">
              <w:t>23.6</w:t>
            </w:r>
          </w:p>
        </w:tc>
        <w:tc>
          <w:tcPr>
            <w:tcW w:w="2160" w:type="dxa"/>
          </w:tcPr>
          <w:p w14:paraId="44AB09DD" w14:textId="77777777" w:rsidR="005A13AA" w:rsidRPr="006F3A84" w:rsidRDefault="005A13AA" w:rsidP="00DB12D9">
            <w:pPr>
              <w:jc w:val="center"/>
            </w:pPr>
            <w:r w:rsidRPr="006F3A84">
              <w:t>5</w:t>
            </w:r>
          </w:p>
        </w:tc>
      </w:tr>
      <w:tr w:rsidR="005A13AA" w:rsidRPr="006F3A84" w14:paraId="1C2CDDEF" w14:textId="77777777" w:rsidTr="00DB12D9">
        <w:tc>
          <w:tcPr>
            <w:tcW w:w="2160" w:type="dxa"/>
          </w:tcPr>
          <w:p w14:paraId="36AE8D56" w14:textId="77777777" w:rsidR="005A13AA" w:rsidRPr="006F3A84" w:rsidRDefault="005A13AA" w:rsidP="00DB12D9">
            <w:r w:rsidRPr="006F3A84">
              <w:t>Italy</w:t>
            </w:r>
          </w:p>
        </w:tc>
        <w:tc>
          <w:tcPr>
            <w:tcW w:w="3744" w:type="dxa"/>
          </w:tcPr>
          <w:p w14:paraId="6170FFF8" w14:textId="77777777" w:rsidR="005A13AA" w:rsidRPr="006F3A84" w:rsidRDefault="005A13AA" w:rsidP="00DB12D9">
            <w:pPr>
              <w:jc w:val="center"/>
            </w:pPr>
            <w:r w:rsidRPr="006F3A84">
              <w:t>13.0</w:t>
            </w:r>
          </w:p>
        </w:tc>
        <w:tc>
          <w:tcPr>
            <w:tcW w:w="2160" w:type="dxa"/>
          </w:tcPr>
          <w:p w14:paraId="4718C43B" w14:textId="77777777" w:rsidR="005A13AA" w:rsidRPr="006F3A84" w:rsidRDefault="005A13AA" w:rsidP="00DB12D9">
            <w:pPr>
              <w:jc w:val="center"/>
            </w:pPr>
            <w:r w:rsidRPr="006F3A84">
              <w:t>2</w:t>
            </w:r>
          </w:p>
        </w:tc>
      </w:tr>
      <w:tr w:rsidR="005A13AA" w:rsidRPr="006F3A84" w14:paraId="03684313" w14:textId="77777777" w:rsidTr="00DB12D9">
        <w:tc>
          <w:tcPr>
            <w:tcW w:w="2160" w:type="dxa"/>
            <w:tcBorders>
              <w:bottom w:val="single" w:sz="24" w:space="0" w:color="auto"/>
            </w:tcBorders>
          </w:tcPr>
          <w:p w14:paraId="004ACCC8" w14:textId="77777777" w:rsidR="005A13AA" w:rsidRPr="006F3A84" w:rsidRDefault="005A13AA" w:rsidP="00DB12D9">
            <w:r w:rsidRPr="006F3A84">
              <w:t>Sweden</w:t>
            </w:r>
          </w:p>
        </w:tc>
        <w:tc>
          <w:tcPr>
            <w:tcW w:w="3744" w:type="dxa"/>
            <w:tcBorders>
              <w:bottom w:val="single" w:sz="24" w:space="0" w:color="auto"/>
            </w:tcBorders>
          </w:tcPr>
          <w:p w14:paraId="509EB58D" w14:textId="77777777" w:rsidR="005A13AA" w:rsidRPr="006F3A84" w:rsidRDefault="005A13AA" w:rsidP="00DB12D9">
            <w:pPr>
              <w:jc w:val="center"/>
            </w:pPr>
            <w:r w:rsidRPr="006F3A84">
              <w:t>39.5</w:t>
            </w:r>
          </w:p>
        </w:tc>
        <w:tc>
          <w:tcPr>
            <w:tcW w:w="2160" w:type="dxa"/>
            <w:tcBorders>
              <w:bottom w:val="single" w:sz="24" w:space="0" w:color="auto"/>
            </w:tcBorders>
          </w:tcPr>
          <w:p w14:paraId="73A7B218" w14:textId="77777777" w:rsidR="005A13AA" w:rsidRPr="006F3A84" w:rsidRDefault="005A13AA" w:rsidP="00DB12D9">
            <w:pPr>
              <w:jc w:val="center"/>
            </w:pPr>
            <w:r w:rsidRPr="006F3A84">
              <w:t>2</w:t>
            </w:r>
          </w:p>
        </w:tc>
      </w:tr>
    </w:tbl>
    <w:p w14:paraId="51E1E939" w14:textId="2CC4C105" w:rsidR="005A13AA" w:rsidRPr="006F3A84" w:rsidRDefault="005A13AA" w:rsidP="005A13AA">
      <w:pPr>
        <w:spacing w:before="120"/>
        <w:rPr>
          <w:sz w:val="20"/>
          <w:szCs w:val="20"/>
        </w:rPr>
      </w:pPr>
      <w:r w:rsidRPr="006F3A84">
        <w:rPr>
          <w:sz w:val="20"/>
          <w:szCs w:val="20"/>
          <w:vertAlign w:val="superscript"/>
        </w:rPr>
        <w:t>†</w:t>
      </w:r>
      <w:r w:rsidRPr="006F3A84">
        <w:rPr>
          <w:sz w:val="20"/>
          <w:szCs w:val="20"/>
        </w:rPr>
        <w:t>Q</w:t>
      </w:r>
      <w:r w:rsidR="00924B28">
        <w:rPr>
          <w:sz w:val="20"/>
          <w:szCs w:val="20"/>
        </w:rPr>
        <w:t xml:space="preserve">uestion </w:t>
      </w:r>
      <w:r w:rsidRPr="006F3A84">
        <w:rPr>
          <w:sz w:val="20"/>
          <w:szCs w:val="20"/>
        </w:rPr>
        <w:t>4 was</w:t>
      </w:r>
      <w:r w:rsidR="00924B28">
        <w:rPr>
          <w:sz w:val="20"/>
          <w:szCs w:val="20"/>
        </w:rPr>
        <w:t>,</w:t>
      </w:r>
      <w:r w:rsidRPr="006F3A84">
        <w:rPr>
          <w:sz w:val="20"/>
          <w:szCs w:val="20"/>
        </w:rPr>
        <w:t xml:space="preserve"> “During the past seven days, how many hours did you actually work?”</w:t>
      </w:r>
    </w:p>
    <w:p w14:paraId="69F82D00" w14:textId="3B82B657" w:rsidR="00F17901" w:rsidRPr="006F3A84" w:rsidRDefault="00F17901" w:rsidP="00F17901">
      <w:pPr>
        <w:spacing w:line="480" w:lineRule="auto"/>
        <w:rPr>
          <w:sz w:val="20"/>
          <w:szCs w:val="20"/>
        </w:rPr>
      </w:pPr>
      <w:r w:rsidRPr="006F3A84">
        <w:rPr>
          <w:sz w:val="20"/>
          <w:szCs w:val="20"/>
        </w:rPr>
        <w:t>WPAI:M, migraine-specific Work Productivity and Activity Impairment.</w:t>
      </w:r>
    </w:p>
    <w:p w14:paraId="5F6DE44F" w14:textId="77777777" w:rsidR="005A13AA" w:rsidRPr="006F3A84" w:rsidRDefault="005A13AA" w:rsidP="005A13AA">
      <w:pPr>
        <w:spacing w:line="480" w:lineRule="auto"/>
        <w:rPr>
          <w:b/>
          <w:bCs/>
        </w:rPr>
      </w:pPr>
      <w:r w:rsidRPr="006F3A84">
        <w:rPr>
          <w:b/>
          <w:bCs/>
        </w:rPr>
        <w:br w:type="page"/>
      </w:r>
    </w:p>
    <w:p w14:paraId="4A8D1482" w14:textId="51BCD154" w:rsidR="005A13AA" w:rsidRPr="00A00343" w:rsidRDefault="005A13AA" w:rsidP="00F06A11">
      <w:pPr>
        <w:spacing w:after="240"/>
      </w:pPr>
      <w:r w:rsidRPr="002206FC">
        <w:rPr>
          <w:b/>
          <w:bCs/>
        </w:rPr>
        <w:lastRenderedPageBreak/>
        <w:t xml:space="preserve">Figure S1. </w:t>
      </w:r>
      <w:r w:rsidRPr="002206FC">
        <w:t xml:space="preserve">Path analysis illustrative example showing impacts of effects on </w:t>
      </w:r>
      <w:r w:rsidR="00576F5C">
        <w:t>the</w:t>
      </w:r>
      <w:r w:rsidRPr="002206FC">
        <w:t xml:space="preserve"> outcome, work productivity</w:t>
      </w:r>
    </w:p>
    <w:p w14:paraId="2008C001" w14:textId="2977D2D7" w:rsidR="00196C8B" w:rsidRPr="006F3A84" w:rsidRDefault="00196C8B" w:rsidP="0039555F">
      <w:pPr>
        <w:jc w:val="center"/>
        <w:rPr>
          <w:b/>
          <w:bCs/>
        </w:rPr>
      </w:pPr>
      <w:r>
        <w:rPr>
          <w:b/>
          <w:bCs/>
          <w:noProof/>
        </w:rPr>
        <w:drawing>
          <wp:inline distT="0" distB="0" distL="0" distR="0" wp14:anchorId="74E03E58" wp14:editId="0CD08334">
            <wp:extent cx="5822670" cy="1859280"/>
            <wp:effectExtent l="0" t="0" r="6985" b="7620"/>
            <wp:docPr id="1110831235" name="Picture 1110831235"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0831235" name="Picture 2" descr="A screenshot of a computer screen&#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839849" cy="1864766"/>
                    </a:xfrm>
                    <a:prstGeom prst="rect">
                      <a:avLst/>
                    </a:prstGeom>
                  </pic:spPr>
                </pic:pic>
              </a:graphicData>
            </a:graphic>
          </wp:inline>
        </w:drawing>
      </w:r>
    </w:p>
    <w:p w14:paraId="215898C5" w14:textId="725C9AE7" w:rsidR="005A13AA" w:rsidRPr="006F3A84" w:rsidRDefault="005A13AA" w:rsidP="005A13AA">
      <w:pPr>
        <w:spacing w:before="120"/>
        <w:rPr>
          <w:sz w:val="20"/>
          <w:szCs w:val="20"/>
        </w:rPr>
      </w:pPr>
      <w:r w:rsidRPr="006F3A84">
        <w:rPr>
          <w:sz w:val="20"/>
          <w:szCs w:val="20"/>
        </w:rPr>
        <w:t>MMDs, monthly migraine days; PI-MBS, patient-identified most bothersome symptom.</w:t>
      </w:r>
      <w:r w:rsidRPr="006F3A84" w:rsidDel="004B7FB3">
        <w:rPr>
          <w:sz w:val="20"/>
          <w:szCs w:val="20"/>
        </w:rPr>
        <w:t xml:space="preserve"> </w:t>
      </w:r>
    </w:p>
    <w:p w14:paraId="5EE9735D" w14:textId="77777777" w:rsidR="005A13AA" w:rsidRPr="006F3A84" w:rsidRDefault="005A13AA" w:rsidP="005A13AA">
      <w:pPr>
        <w:spacing w:line="480" w:lineRule="auto"/>
        <w:rPr>
          <w:b/>
          <w:bCs/>
        </w:rPr>
      </w:pPr>
    </w:p>
    <w:p w14:paraId="3CFBA0A9" w14:textId="77777777" w:rsidR="005A13AA" w:rsidRDefault="005A13AA" w:rsidP="005A13AA">
      <w:pPr>
        <w:spacing w:line="480" w:lineRule="auto"/>
        <w:rPr>
          <w:b/>
          <w:bCs/>
        </w:rPr>
      </w:pPr>
    </w:p>
    <w:p w14:paraId="126EB8FA" w14:textId="77777777" w:rsidR="00A00343" w:rsidRPr="006F3A84" w:rsidRDefault="00A00343" w:rsidP="005A13AA">
      <w:pPr>
        <w:spacing w:line="480" w:lineRule="auto"/>
        <w:rPr>
          <w:b/>
          <w:bCs/>
        </w:rPr>
      </w:pPr>
    </w:p>
    <w:p w14:paraId="1C4F4020" w14:textId="53B757E2" w:rsidR="005A13AA" w:rsidRPr="006F3A84" w:rsidRDefault="005A13AA" w:rsidP="00F06A11">
      <w:pPr>
        <w:spacing w:after="240"/>
      </w:pPr>
      <w:r w:rsidRPr="006F3A84">
        <w:rPr>
          <w:b/>
          <w:bCs/>
        </w:rPr>
        <w:t xml:space="preserve">Figure S2. </w:t>
      </w:r>
      <w:r w:rsidRPr="006F3A84">
        <w:rPr>
          <w:lang w:eastAsia="en-GB"/>
        </w:rPr>
        <w:t xml:space="preserve">Percent of </w:t>
      </w:r>
      <w:r w:rsidR="00034657">
        <w:rPr>
          <w:lang w:eastAsia="en-GB"/>
        </w:rPr>
        <w:t xml:space="preserve">interviewed </w:t>
      </w:r>
      <w:r w:rsidRPr="006F3A84">
        <w:rPr>
          <w:lang w:eastAsia="en-GB"/>
        </w:rPr>
        <w:t>patients endorsing t</w:t>
      </w:r>
      <w:r w:rsidRPr="006F3A84">
        <w:t>hemes cohering on the impact of migraine on work-related activities</w:t>
      </w:r>
    </w:p>
    <w:p w14:paraId="275BBF1A" w14:textId="2A6023CA" w:rsidR="005A13AA" w:rsidRPr="006F3A84" w:rsidRDefault="00276E53" w:rsidP="0039555F">
      <w:pPr>
        <w:spacing w:line="480" w:lineRule="auto"/>
        <w:jc w:val="center"/>
        <w:rPr>
          <w:b/>
          <w:bCs/>
        </w:rPr>
      </w:pPr>
      <w:r w:rsidRPr="006F3A84">
        <w:rPr>
          <w:noProof/>
        </w:rPr>
        <w:drawing>
          <wp:inline distT="0" distB="0" distL="0" distR="0" wp14:anchorId="4549BF98" wp14:editId="10DB518B">
            <wp:extent cx="5646067" cy="3278293"/>
            <wp:effectExtent l="0" t="0" r="0" b="0"/>
            <wp:docPr id="261" name="Picture 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t="2534" b="3113"/>
                    <a:stretch/>
                  </pic:blipFill>
                  <pic:spPr bwMode="auto">
                    <a:xfrm>
                      <a:off x="0" y="0"/>
                      <a:ext cx="5646420" cy="3278498"/>
                    </a:xfrm>
                    <a:prstGeom prst="rect">
                      <a:avLst/>
                    </a:prstGeom>
                    <a:ln>
                      <a:noFill/>
                    </a:ln>
                    <a:extLst>
                      <a:ext uri="{53640926-AAD7-44D8-BBD7-CCE9431645EC}">
                        <a14:shadowObscured xmlns:a14="http://schemas.microsoft.com/office/drawing/2010/main"/>
                      </a:ext>
                    </a:extLst>
                  </pic:spPr>
                </pic:pic>
              </a:graphicData>
            </a:graphic>
          </wp:inline>
        </w:drawing>
      </w:r>
      <w:r w:rsidR="005A13AA" w:rsidRPr="006F3A84">
        <w:rPr>
          <w:b/>
          <w:bCs/>
        </w:rPr>
        <w:br w:type="page"/>
      </w:r>
    </w:p>
    <w:p w14:paraId="05BF1A1F" w14:textId="77777777" w:rsidR="005A13AA" w:rsidRPr="006F3A84" w:rsidRDefault="005A13AA" w:rsidP="00F06A11">
      <w:pPr>
        <w:spacing w:after="240"/>
      </w:pPr>
      <w:r w:rsidRPr="006F3A84">
        <w:rPr>
          <w:b/>
          <w:bCs/>
        </w:rPr>
        <w:lastRenderedPageBreak/>
        <w:t>Table S2.</w:t>
      </w:r>
      <w:r w:rsidRPr="006F3A84">
        <w:t xml:space="preserve"> All absenteeism and presenteeism models</w:t>
      </w:r>
    </w:p>
    <w:tbl>
      <w:tblPr>
        <w:tblStyle w:val="TableGrid"/>
        <w:tblW w:w="0" w:type="auto"/>
        <w:tblLayout w:type="fixed"/>
        <w:tblCellMar>
          <w:top w:w="14" w:type="dxa"/>
          <w:left w:w="43" w:type="dxa"/>
          <w:bottom w:w="14" w:type="dxa"/>
          <w:right w:w="43" w:type="dxa"/>
        </w:tblCellMar>
        <w:tblLook w:val="04A0" w:firstRow="1" w:lastRow="0" w:firstColumn="1" w:lastColumn="0" w:noHBand="0" w:noVBand="1"/>
      </w:tblPr>
      <w:tblGrid>
        <w:gridCol w:w="2304"/>
        <w:gridCol w:w="1510"/>
        <w:gridCol w:w="1510"/>
      </w:tblGrid>
      <w:tr w:rsidR="00C30598" w:rsidRPr="006F3A84" w14:paraId="0F8FE8C8" w14:textId="77777777" w:rsidTr="00C30598">
        <w:trPr>
          <w:trHeight w:val="111"/>
        </w:trPr>
        <w:tc>
          <w:tcPr>
            <w:tcW w:w="2304" w:type="dxa"/>
            <w:tcBorders>
              <w:top w:val="single" w:sz="24" w:space="0" w:color="auto"/>
              <w:left w:val="nil"/>
              <w:bottom w:val="single" w:sz="24" w:space="0" w:color="auto"/>
            </w:tcBorders>
          </w:tcPr>
          <w:p w14:paraId="0F59CA4B" w14:textId="77777777" w:rsidR="00C30598" w:rsidRPr="006F3A84" w:rsidRDefault="00C30598" w:rsidP="00DB12D9">
            <w:pPr>
              <w:rPr>
                <w:b/>
                <w:bCs/>
              </w:rPr>
            </w:pPr>
            <w:r w:rsidRPr="006F3A84">
              <w:rPr>
                <w:b/>
                <w:bCs/>
              </w:rPr>
              <w:t>Model</w:t>
            </w:r>
          </w:p>
        </w:tc>
        <w:tc>
          <w:tcPr>
            <w:tcW w:w="1510" w:type="dxa"/>
            <w:tcBorders>
              <w:top w:val="single" w:sz="24" w:space="0" w:color="auto"/>
              <w:bottom w:val="single" w:sz="24" w:space="0" w:color="auto"/>
            </w:tcBorders>
          </w:tcPr>
          <w:p w14:paraId="02B2471D" w14:textId="77777777" w:rsidR="00C30598" w:rsidRPr="006F3A84" w:rsidRDefault="00C30598" w:rsidP="00DB12D9">
            <w:pPr>
              <w:jc w:val="center"/>
              <w:rPr>
                <w:b/>
                <w:bCs/>
              </w:rPr>
            </w:pPr>
            <w:r w:rsidRPr="006F3A84">
              <w:rPr>
                <w:b/>
                <w:bCs/>
              </w:rPr>
              <w:t>AIC</w:t>
            </w:r>
          </w:p>
        </w:tc>
        <w:tc>
          <w:tcPr>
            <w:tcW w:w="1510" w:type="dxa"/>
            <w:tcBorders>
              <w:top w:val="single" w:sz="24" w:space="0" w:color="auto"/>
              <w:bottom w:val="single" w:sz="24" w:space="0" w:color="auto"/>
              <w:right w:val="nil"/>
            </w:tcBorders>
          </w:tcPr>
          <w:p w14:paraId="0C5EC8EE" w14:textId="77777777" w:rsidR="00C30598" w:rsidRPr="006F3A84" w:rsidRDefault="00C30598" w:rsidP="00DB12D9">
            <w:pPr>
              <w:jc w:val="center"/>
              <w:rPr>
                <w:b/>
                <w:bCs/>
              </w:rPr>
            </w:pPr>
            <w:r w:rsidRPr="006F3A84">
              <w:rPr>
                <w:b/>
                <w:bCs/>
              </w:rPr>
              <w:t>BIC</w:t>
            </w:r>
          </w:p>
        </w:tc>
      </w:tr>
      <w:tr w:rsidR="00C30598" w:rsidRPr="006F3A84" w14:paraId="0976DF03" w14:textId="77777777" w:rsidTr="00C30598">
        <w:tc>
          <w:tcPr>
            <w:tcW w:w="2304" w:type="dxa"/>
            <w:tcBorders>
              <w:top w:val="single" w:sz="24" w:space="0" w:color="auto"/>
              <w:left w:val="nil"/>
              <w:bottom w:val="single" w:sz="4" w:space="0" w:color="000000"/>
            </w:tcBorders>
          </w:tcPr>
          <w:p w14:paraId="1EE1FCDD" w14:textId="77777777" w:rsidR="00C30598" w:rsidRPr="006F3A84" w:rsidRDefault="00C30598" w:rsidP="00DB12D9">
            <w:pPr>
              <w:rPr>
                <w:b/>
                <w:bCs/>
              </w:rPr>
            </w:pPr>
            <w:r w:rsidRPr="006F3A84">
              <w:rPr>
                <w:b/>
                <w:bCs/>
              </w:rPr>
              <w:t>Absenteeism</w:t>
            </w:r>
          </w:p>
        </w:tc>
        <w:tc>
          <w:tcPr>
            <w:tcW w:w="1510" w:type="dxa"/>
            <w:tcBorders>
              <w:top w:val="single" w:sz="24" w:space="0" w:color="auto"/>
              <w:bottom w:val="single" w:sz="4" w:space="0" w:color="000000"/>
            </w:tcBorders>
          </w:tcPr>
          <w:p w14:paraId="5EAE6EF5" w14:textId="77777777" w:rsidR="00C30598" w:rsidRPr="006F3A84" w:rsidRDefault="00C30598" w:rsidP="00DB12D9">
            <w:pPr>
              <w:jc w:val="center"/>
            </w:pPr>
          </w:p>
        </w:tc>
        <w:tc>
          <w:tcPr>
            <w:tcW w:w="1510" w:type="dxa"/>
            <w:tcBorders>
              <w:top w:val="single" w:sz="24" w:space="0" w:color="auto"/>
              <w:bottom w:val="single" w:sz="4" w:space="0" w:color="000000"/>
              <w:right w:val="nil"/>
            </w:tcBorders>
          </w:tcPr>
          <w:p w14:paraId="64E385D4" w14:textId="77777777" w:rsidR="00C30598" w:rsidRPr="006F3A84" w:rsidRDefault="00C30598" w:rsidP="00DB12D9">
            <w:pPr>
              <w:jc w:val="center"/>
            </w:pPr>
          </w:p>
        </w:tc>
      </w:tr>
      <w:tr w:rsidR="00C30598" w:rsidRPr="006F3A84" w14:paraId="685EA653" w14:textId="77777777" w:rsidTr="00C30598">
        <w:tc>
          <w:tcPr>
            <w:tcW w:w="2304" w:type="dxa"/>
            <w:tcBorders>
              <w:top w:val="single" w:sz="4" w:space="0" w:color="000000"/>
              <w:left w:val="nil"/>
              <w:bottom w:val="nil"/>
            </w:tcBorders>
          </w:tcPr>
          <w:p w14:paraId="30562E23" w14:textId="77777777" w:rsidR="00C30598" w:rsidRPr="006F3A84" w:rsidRDefault="00C30598" w:rsidP="00DB12D9">
            <w:r w:rsidRPr="006F3A84">
              <w:t>Quadratic model</w:t>
            </w:r>
          </w:p>
        </w:tc>
        <w:tc>
          <w:tcPr>
            <w:tcW w:w="1510" w:type="dxa"/>
            <w:tcBorders>
              <w:top w:val="single" w:sz="4" w:space="0" w:color="000000"/>
              <w:bottom w:val="nil"/>
            </w:tcBorders>
          </w:tcPr>
          <w:p w14:paraId="7534C975" w14:textId="77777777" w:rsidR="00C30598" w:rsidRPr="006F3A84" w:rsidRDefault="00C30598" w:rsidP="00DB12D9">
            <w:pPr>
              <w:jc w:val="center"/>
            </w:pPr>
            <w:r w:rsidRPr="006F3A84">
              <w:t>34950.0</w:t>
            </w:r>
          </w:p>
        </w:tc>
        <w:tc>
          <w:tcPr>
            <w:tcW w:w="1510" w:type="dxa"/>
            <w:tcBorders>
              <w:top w:val="single" w:sz="4" w:space="0" w:color="000000"/>
              <w:bottom w:val="nil"/>
              <w:right w:val="nil"/>
            </w:tcBorders>
          </w:tcPr>
          <w:p w14:paraId="0521780E" w14:textId="77777777" w:rsidR="00C30598" w:rsidRPr="006F3A84" w:rsidRDefault="00C30598" w:rsidP="00DB12D9">
            <w:pPr>
              <w:jc w:val="center"/>
            </w:pPr>
            <w:r w:rsidRPr="006F3A84">
              <w:t>34981.3</w:t>
            </w:r>
          </w:p>
        </w:tc>
      </w:tr>
      <w:tr w:rsidR="00C30598" w:rsidRPr="006F3A84" w14:paraId="3EA4A086" w14:textId="77777777" w:rsidTr="00C30598">
        <w:tc>
          <w:tcPr>
            <w:tcW w:w="2304" w:type="dxa"/>
            <w:tcBorders>
              <w:top w:val="nil"/>
              <w:left w:val="nil"/>
              <w:bottom w:val="nil"/>
            </w:tcBorders>
          </w:tcPr>
          <w:p w14:paraId="121FB178" w14:textId="77777777" w:rsidR="00C30598" w:rsidRPr="006F3A84" w:rsidRDefault="00C30598" w:rsidP="00DB12D9">
            <w:r w:rsidRPr="006F3A84">
              <w:t>Linear model</w:t>
            </w:r>
          </w:p>
        </w:tc>
        <w:tc>
          <w:tcPr>
            <w:tcW w:w="1510" w:type="dxa"/>
            <w:tcBorders>
              <w:top w:val="nil"/>
              <w:bottom w:val="nil"/>
            </w:tcBorders>
          </w:tcPr>
          <w:p w14:paraId="64E810F9" w14:textId="77777777" w:rsidR="00C30598" w:rsidRPr="006F3A84" w:rsidRDefault="00C30598" w:rsidP="00DB12D9">
            <w:pPr>
              <w:jc w:val="center"/>
            </w:pPr>
            <w:r w:rsidRPr="006F3A84">
              <w:t>34956.3</w:t>
            </w:r>
          </w:p>
        </w:tc>
        <w:tc>
          <w:tcPr>
            <w:tcW w:w="1510" w:type="dxa"/>
            <w:tcBorders>
              <w:top w:val="nil"/>
              <w:bottom w:val="nil"/>
              <w:right w:val="nil"/>
            </w:tcBorders>
          </w:tcPr>
          <w:p w14:paraId="35E00C21" w14:textId="77777777" w:rsidR="00C30598" w:rsidRPr="006F3A84" w:rsidRDefault="00C30598" w:rsidP="00DB12D9">
            <w:pPr>
              <w:jc w:val="center"/>
            </w:pPr>
            <w:r w:rsidRPr="006F3A84">
              <w:t>34981.3</w:t>
            </w:r>
          </w:p>
        </w:tc>
      </w:tr>
      <w:tr w:rsidR="00C30598" w:rsidRPr="006F3A84" w14:paraId="04C3A495" w14:textId="77777777" w:rsidTr="00C30598">
        <w:tc>
          <w:tcPr>
            <w:tcW w:w="2304" w:type="dxa"/>
            <w:tcBorders>
              <w:left w:val="nil"/>
              <w:bottom w:val="single" w:sz="4" w:space="0" w:color="000000"/>
            </w:tcBorders>
          </w:tcPr>
          <w:p w14:paraId="4CAF0F6B" w14:textId="77777777" w:rsidR="00C30598" w:rsidRPr="006F3A84" w:rsidRDefault="00C30598" w:rsidP="00DB12D9">
            <w:pPr>
              <w:rPr>
                <w:b/>
                <w:bCs/>
              </w:rPr>
            </w:pPr>
            <w:r w:rsidRPr="006F3A84">
              <w:rPr>
                <w:b/>
                <w:bCs/>
              </w:rPr>
              <w:t>Presenteeism</w:t>
            </w:r>
          </w:p>
        </w:tc>
        <w:tc>
          <w:tcPr>
            <w:tcW w:w="1510" w:type="dxa"/>
            <w:tcBorders>
              <w:bottom w:val="single" w:sz="4" w:space="0" w:color="000000"/>
            </w:tcBorders>
          </w:tcPr>
          <w:p w14:paraId="72EF546F" w14:textId="77777777" w:rsidR="00C30598" w:rsidRPr="006F3A84" w:rsidRDefault="00C30598" w:rsidP="00DB12D9">
            <w:pPr>
              <w:jc w:val="center"/>
            </w:pPr>
          </w:p>
        </w:tc>
        <w:tc>
          <w:tcPr>
            <w:tcW w:w="1510" w:type="dxa"/>
            <w:tcBorders>
              <w:bottom w:val="single" w:sz="4" w:space="0" w:color="000000"/>
              <w:right w:val="nil"/>
            </w:tcBorders>
          </w:tcPr>
          <w:p w14:paraId="62871AFC" w14:textId="77777777" w:rsidR="00C30598" w:rsidRPr="006F3A84" w:rsidRDefault="00C30598" w:rsidP="00DB12D9">
            <w:pPr>
              <w:jc w:val="center"/>
            </w:pPr>
          </w:p>
        </w:tc>
      </w:tr>
      <w:tr w:rsidR="00C30598" w:rsidRPr="006F3A84" w14:paraId="5A10B97A" w14:textId="77777777" w:rsidTr="00C30598">
        <w:tc>
          <w:tcPr>
            <w:tcW w:w="2304" w:type="dxa"/>
            <w:tcBorders>
              <w:top w:val="single" w:sz="4" w:space="0" w:color="000000"/>
              <w:left w:val="nil"/>
              <w:bottom w:val="nil"/>
            </w:tcBorders>
          </w:tcPr>
          <w:p w14:paraId="608D9EE6" w14:textId="77777777" w:rsidR="00C30598" w:rsidRPr="006F3A84" w:rsidRDefault="00C30598" w:rsidP="00DB12D9">
            <w:pPr>
              <w:rPr>
                <w:b/>
                <w:bCs/>
              </w:rPr>
            </w:pPr>
            <w:r w:rsidRPr="006F3A84">
              <w:t>Quadratic model</w:t>
            </w:r>
          </w:p>
        </w:tc>
        <w:tc>
          <w:tcPr>
            <w:tcW w:w="1510" w:type="dxa"/>
            <w:tcBorders>
              <w:top w:val="single" w:sz="4" w:space="0" w:color="000000"/>
              <w:bottom w:val="nil"/>
            </w:tcBorders>
          </w:tcPr>
          <w:p w14:paraId="3415D54B" w14:textId="77777777" w:rsidR="00C30598" w:rsidRPr="006F3A84" w:rsidRDefault="00C30598" w:rsidP="00DB12D9">
            <w:pPr>
              <w:jc w:val="center"/>
            </w:pPr>
            <w:r w:rsidRPr="006F3A84">
              <w:t>40088.1</w:t>
            </w:r>
          </w:p>
        </w:tc>
        <w:tc>
          <w:tcPr>
            <w:tcW w:w="1510" w:type="dxa"/>
            <w:tcBorders>
              <w:top w:val="single" w:sz="4" w:space="0" w:color="000000"/>
              <w:bottom w:val="nil"/>
              <w:right w:val="nil"/>
            </w:tcBorders>
          </w:tcPr>
          <w:p w14:paraId="44A45BC3" w14:textId="77777777" w:rsidR="00C30598" w:rsidRPr="006F3A84" w:rsidRDefault="00C30598" w:rsidP="00DB12D9">
            <w:pPr>
              <w:jc w:val="center"/>
            </w:pPr>
            <w:r w:rsidRPr="006F3A84">
              <w:t>40119.8</w:t>
            </w:r>
          </w:p>
        </w:tc>
      </w:tr>
      <w:tr w:rsidR="00C30598" w:rsidRPr="006F3A84" w14:paraId="7EF853A5" w14:textId="77777777" w:rsidTr="00C30598">
        <w:tc>
          <w:tcPr>
            <w:tcW w:w="2304" w:type="dxa"/>
            <w:tcBorders>
              <w:top w:val="nil"/>
              <w:left w:val="nil"/>
              <w:bottom w:val="single" w:sz="24" w:space="0" w:color="auto"/>
            </w:tcBorders>
          </w:tcPr>
          <w:p w14:paraId="4EA85775" w14:textId="77777777" w:rsidR="00C30598" w:rsidRPr="006F3A84" w:rsidRDefault="00C30598" w:rsidP="00DB12D9">
            <w:pPr>
              <w:rPr>
                <w:b/>
                <w:bCs/>
              </w:rPr>
            </w:pPr>
            <w:r w:rsidRPr="006F3A84">
              <w:t>Linear model</w:t>
            </w:r>
          </w:p>
        </w:tc>
        <w:tc>
          <w:tcPr>
            <w:tcW w:w="1510" w:type="dxa"/>
            <w:tcBorders>
              <w:top w:val="nil"/>
              <w:bottom w:val="single" w:sz="24" w:space="0" w:color="auto"/>
            </w:tcBorders>
          </w:tcPr>
          <w:p w14:paraId="2B30110D" w14:textId="77777777" w:rsidR="00C30598" w:rsidRPr="006F3A84" w:rsidRDefault="00C30598" w:rsidP="00DB12D9">
            <w:pPr>
              <w:jc w:val="center"/>
            </w:pPr>
            <w:r w:rsidRPr="006F3A84">
              <w:t>40191.4</w:t>
            </w:r>
          </w:p>
        </w:tc>
        <w:tc>
          <w:tcPr>
            <w:tcW w:w="1510" w:type="dxa"/>
            <w:tcBorders>
              <w:top w:val="nil"/>
              <w:bottom w:val="single" w:sz="24" w:space="0" w:color="auto"/>
              <w:right w:val="nil"/>
            </w:tcBorders>
          </w:tcPr>
          <w:p w14:paraId="6E0AE8A0" w14:textId="77777777" w:rsidR="00C30598" w:rsidRPr="006F3A84" w:rsidRDefault="00C30598" w:rsidP="00DB12D9">
            <w:pPr>
              <w:jc w:val="center"/>
            </w:pPr>
            <w:r w:rsidRPr="006F3A84">
              <w:t>40216.7</w:t>
            </w:r>
          </w:p>
        </w:tc>
      </w:tr>
    </w:tbl>
    <w:p w14:paraId="17ADCD97" w14:textId="2B11EB40" w:rsidR="005A13AA" w:rsidRPr="006F3A84" w:rsidRDefault="005A13AA" w:rsidP="005A13AA">
      <w:pPr>
        <w:spacing w:before="120"/>
        <w:rPr>
          <w:sz w:val="20"/>
          <w:szCs w:val="20"/>
        </w:rPr>
      </w:pPr>
      <w:r w:rsidRPr="006F3A84">
        <w:rPr>
          <w:sz w:val="20"/>
          <w:szCs w:val="20"/>
        </w:rPr>
        <w:t>AIC, Akaike’s Information Criteria; BIC, Bayesian Information Criteria.</w:t>
      </w:r>
      <w:r w:rsidR="00405F69">
        <w:rPr>
          <w:sz w:val="20"/>
          <w:szCs w:val="20"/>
        </w:rPr>
        <w:t xml:space="preserve"> Lower values indicate better fit.</w:t>
      </w:r>
    </w:p>
    <w:p w14:paraId="01B4DC05" w14:textId="77777777" w:rsidR="005A13AA" w:rsidRPr="006F3A84" w:rsidRDefault="005A13AA" w:rsidP="005A13AA">
      <w:pPr>
        <w:spacing w:line="480" w:lineRule="auto"/>
      </w:pPr>
    </w:p>
    <w:p w14:paraId="12696E35" w14:textId="77777777" w:rsidR="005A13AA" w:rsidRDefault="005A13AA" w:rsidP="005A13AA">
      <w:pPr>
        <w:spacing w:line="480" w:lineRule="auto"/>
        <w:rPr>
          <w:b/>
          <w:bCs/>
        </w:rPr>
      </w:pPr>
    </w:p>
    <w:p w14:paraId="6F4818C7" w14:textId="77777777" w:rsidR="00A00343" w:rsidRPr="006F3A84" w:rsidRDefault="00A00343" w:rsidP="005A13AA">
      <w:pPr>
        <w:spacing w:line="480" w:lineRule="auto"/>
        <w:rPr>
          <w:b/>
          <w:bCs/>
        </w:rPr>
      </w:pPr>
    </w:p>
    <w:p w14:paraId="71B5982F" w14:textId="77777777" w:rsidR="005A13AA" w:rsidRPr="006F3A84" w:rsidRDefault="005A13AA" w:rsidP="00F06A11">
      <w:pPr>
        <w:spacing w:after="240"/>
      </w:pPr>
      <w:r w:rsidRPr="006F3A84">
        <w:rPr>
          <w:b/>
          <w:bCs/>
        </w:rPr>
        <w:t>Table S3.</w:t>
      </w:r>
      <w:r w:rsidRPr="006F3A84">
        <w:t xml:space="preserve"> Best-fit model for absenteeism and presenteeism</w:t>
      </w:r>
    </w:p>
    <w:tbl>
      <w:tblPr>
        <w:tblStyle w:val="TableGrid"/>
        <w:tblW w:w="8784" w:type="dxa"/>
        <w:tblCellMar>
          <w:top w:w="14" w:type="dxa"/>
          <w:left w:w="43" w:type="dxa"/>
          <w:bottom w:w="14" w:type="dxa"/>
          <w:right w:w="43" w:type="dxa"/>
        </w:tblCellMar>
        <w:tblLook w:val="04A0" w:firstRow="1" w:lastRow="0" w:firstColumn="1" w:lastColumn="0" w:noHBand="0" w:noVBand="1"/>
      </w:tblPr>
      <w:tblGrid>
        <w:gridCol w:w="2304"/>
        <w:gridCol w:w="2160"/>
        <w:gridCol w:w="1440"/>
        <w:gridCol w:w="1440"/>
        <w:gridCol w:w="1440"/>
      </w:tblGrid>
      <w:tr w:rsidR="005A13AA" w:rsidRPr="006F3A84" w14:paraId="3BEFA2E7" w14:textId="77777777" w:rsidTr="00DB12D9">
        <w:tc>
          <w:tcPr>
            <w:tcW w:w="2304" w:type="dxa"/>
            <w:tcBorders>
              <w:top w:val="single" w:sz="24" w:space="0" w:color="auto"/>
              <w:left w:val="nil"/>
              <w:bottom w:val="single" w:sz="24" w:space="0" w:color="auto"/>
            </w:tcBorders>
          </w:tcPr>
          <w:p w14:paraId="5E9C2501" w14:textId="77777777" w:rsidR="005A13AA" w:rsidRPr="006F3A84" w:rsidRDefault="005A13AA" w:rsidP="00DB12D9">
            <w:pPr>
              <w:rPr>
                <w:b/>
                <w:bCs/>
              </w:rPr>
            </w:pPr>
            <w:r w:rsidRPr="006F3A84">
              <w:rPr>
                <w:b/>
                <w:bCs/>
              </w:rPr>
              <w:t>Variable</w:t>
            </w:r>
          </w:p>
        </w:tc>
        <w:tc>
          <w:tcPr>
            <w:tcW w:w="2160" w:type="dxa"/>
            <w:tcBorders>
              <w:top w:val="single" w:sz="24" w:space="0" w:color="auto"/>
              <w:bottom w:val="single" w:sz="24" w:space="0" w:color="auto"/>
            </w:tcBorders>
          </w:tcPr>
          <w:p w14:paraId="274480CA" w14:textId="77777777" w:rsidR="005A13AA" w:rsidRPr="006F3A84" w:rsidRDefault="005A13AA" w:rsidP="00DB12D9">
            <w:pPr>
              <w:jc w:val="center"/>
              <w:rPr>
                <w:b/>
                <w:bCs/>
              </w:rPr>
            </w:pPr>
            <w:r w:rsidRPr="006F3A84">
              <w:rPr>
                <w:b/>
                <w:bCs/>
              </w:rPr>
              <w:t>Coefficient (SE)</w:t>
            </w:r>
          </w:p>
        </w:tc>
        <w:tc>
          <w:tcPr>
            <w:tcW w:w="1440" w:type="dxa"/>
            <w:tcBorders>
              <w:top w:val="single" w:sz="24" w:space="0" w:color="auto"/>
              <w:bottom w:val="single" w:sz="24" w:space="0" w:color="auto"/>
            </w:tcBorders>
          </w:tcPr>
          <w:p w14:paraId="0A0D8EAB" w14:textId="77777777" w:rsidR="005A13AA" w:rsidRPr="006F3A84" w:rsidRDefault="005A13AA" w:rsidP="00DB12D9">
            <w:pPr>
              <w:jc w:val="center"/>
              <w:rPr>
                <w:b/>
                <w:bCs/>
              </w:rPr>
            </w:pPr>
            <w:proofErr w:type="spellStart"/>
            <w:r w:rsidRPr="006F3A84">
              <w:rPr>
                <w:b/>
                <w:bCs/>
              </w:rPr>
              <w:t>df</w:t>
            </w:r>
            <w:proofErr w:type="spellEnd"/>
          </w:p>
        </w:tc>
        <w:tc>
          <w:tcPr>
            <w:tcW w:w="1440" w:type="dxa"/>
            <w:tcBorders>
              <w:top w:val="single" w:sz="24" w:space="0" w:color="auto"/>
              <w:bottom w:val="single" w:sz="24" w:space="0" w:color="auto"/>
            </w:tcBorders>
          </w:tcPr>
          <w:p w14:paraId="4526DBF6" w14:textId="77777777" w:rsidR="005A13AA" w:rsidRPr="006F3A84" w:rsidRDefault="005A13AA" w:rsidP="00DB12D9">
            <w:pPr>
              <w:jc w:val="center"/>
              <w:rPr>
                <w:b/>
                <w:bCs/>
              </w:rPr>
            </w:pPr>
            <w:r w:rsidRPr="008F7B1C">
              <w:rPr>
                <w:b/>
                <w:bCs/>
                <w:i/>
                <w:iCs/>
              </w:rPr>
              <w:t>t</w:t>
            </w:r>
            <w:r w:rsidRPr="006F3A84">
              <w:rPr>
                <w:b/>
                <w:bCs/>
              </w:rPr>
              <w:t>-value</w:t>
            </w:r>
          </w:p>
        </w:tc>
        <w:tc>
          <w:tcPr>
            <w:tcW w:w="1440" w:type="dxa"/>
            <w:tcBorders>
              <w:top w:val="single" w:sz="24" w:space="0" w:color="auto"/>
              <w:bottom w:val="single" w:sz="24" w:space="0" w:color="auto"/>
              <w:right w:val="nil"/>
            </w:tcBorders>
          </w:tcPr>
          <w:p w14:paraId="7ED13BCA" w14:textId="77777777" w:rsidR="005A13AA" w:rsidRPr="006F3A84" w:rsidRDefault="005A13AA" w:rsidP="00DB12D9">
            <w:pPr>
              <w:jc w:val="center"/>
              <w:rPr>
                <w:b/>
                <w:bCs/>
              </w:rPr>
            </w:pPr>
            <w:r w:rsidRPr="008F7B1C">
              <w:rPr>
                <w:b/>
                <w:bCs/>
                <w:i/>
                <w:iCs/>
              </w:rPr>
              <w:t>p</w:t>
            </w:r>
            <w:r w:rsidRPr="006F3A84">
              <w:rPr>
                <w:b/>
                <w:bCs/>
              </w:rPr>
              <w:t>-value</w:t>
            </w:r>
          </w:p>
        </w:tc>
      </w:tr>
      <w:tr w:rsidR="005A13AA" w:rsidRPr="006F3A84" w14:paraId="7AC149C0" w14:textId="77777777" w:rsidTr="00DB12D9">
        <w:tc>
          <w:tcPr>
            <w:tcW w:w="2304" w:type="dxa"/>
            <w:tcBorders>
              <w:top w:val="single" w:sz="24" w:space="0" w:color="auto"/>
              <w:left w:val="nil"/>
              <w:bottom w:val="single" w:sz="4" w:space="0" w:color="000000"/>
            </w:tcBorders>
          </w:tcPr>
          <w:p w14:paraId="73494EC2" w14:textId="77777777" w:rsidR="005A13AA" w:rsidRPr="006F3A84" w:rsidRDefault="005A13AA" w:rsidP="00DB12D9">
            <w:r w:rsidRPr="006F3A84">
              <w:rPr>
                <w:b/>
                <w:bCs/>
              </w:rPr>
              <w:t>Absenteeism</w:t>
            </w:r>
            <w:r w:rsidRPr="006F3A84">
              <w:rPr>
                <w:b/>
                <w:bCs/>
                <w:vertAlign w:val="superscript"/>
              </w:rPr>
              <w:t>†</w:t>
            </w:r>
          </w:p>
        </w:tc>
        <w:tc>
          <w:tcPr>
            <w:tcW w:w="2160" w:type="dxa"/>
            <w:tcBorders>
              <w:top w:val="single" w:sz="24" w:space="0" w:color="auto"/>
              <w:bottom w:val="single" w:sz="4" w:space="0" w:color="000000"/>
            </w:tcBorders>
          </w:tcPr>
          <w:p w14:paraId="5E5F5652" w14:textId="77777777" w:rsidR="005A13AA" w:rsidRPr="006F3A84" w:rsidRDefault="005A13AA" w:rsidP="00DB12D9">
            <w:pPr>
              <w:jc w:val="center"/>
            </w:pPr>
          </w:p>
        </w:tc>
        <w:tc>
          <w:tcPr>
            <w:tcW w:w="1440" w:type="dxa"/>
            <w:tcBorders>
              <w:top w:val="single" w:sz="24" w:space="0" w:color="auto"/>
              <w:bottom w:val="single" w:sz="4" w:space="0" w:color="000000"/>
            </w:tcBorders>
          </w:tcPr>
          <w:p w14:paraId="0A7F6CB9" w14:textId="77777777" w:rsidR="005A13AA" w:rsidRPr="006F3A84" w:rsidRDefault="005A13AA" w:rsidP="00DB12D9">
            <w:pPr>
              <w:jc w:val="center"/>
            </w:pPr>
          </w:p>
        </w:tc>
        <w:tc>
          <w:tcPr>
            <w:tcW w:w="1440" w:type="dxa"/>
            <w:tcBorders>
              <w:top w:val="single" w:sz="24" w:space="0" w:color="auto"/>
              <w:bottom w:val="single" w:sz="4" w:space="0" w:color="000000"/>
            </w:tcBorders>
          </w:tcPr>
          <w:p w14:paraId="557A9C05" w14:textId="77777777" w:rsidR="005A13AA" w:rsidRPr="006F3A84" w:rsidRDefault="005A13AA" w:rsidP="00DB12D9">
            <w:pPr>
              <w:jc w:val="center"/>
            </w:pPr>
          </w:p>
        </w:tc>
        <w:tc>
          <w:tcPr>
            <w:tcW w:w="1440" w:type="dxa"/>
            <w:tcBorders>
              <w:top w:val="single" w:sz="24" w:space="0" w:color="auto"/>
              <w:bottom w:val="single" w:sz="4" w:space="0" w:color="000000"/>
              <w:right w:val="nil"/>
            </w:tcBorders>
          </w:tcPr>
          <w:p w14:paraId="5BC0491A" w14:textId="77777777" w:rsidR="005A13AA" w:rsidRPr="006F3A84" w:rsidRDefault="005A13AA" w:rsidP="00DB12D9">
            <w:pPr>
              <w:jc w:val="center"/>
            </w:pPr>
          </w:p>
        </w:tc>
      </w:tr>
      <w:tr w:rsidR="005A13AA" w:rsidRPr="006F3A84" w14:paraId="75A6A604" w14:textId="77777777" w:rsidTr="00DB12D9">
        <w:tc>
          <w:tcPr>
            <w:tcW w:w="2304" w:type="dxa"/>
            <w:tcBorders>
              <w:top w:val="single" w:sz="4" w:space="0" w:color="000000"/>
              <w:left w:val="nil"/>
              <w:bottom w:val="nil"/>
            </w:tcBorders>
          </w:tcPr>
          <w:p w14:paraId="64374CC0" w14:textId="77777777" w:rsidR="005A13AA" w:rsidRPr="006F3A84" w:rsidRDefault="005A13AA" w:rsidP="00DB12D9">
            <w:r w:rsidRPr="006F3A84">
              <w:t>Intercept</w:t>
            </w:r>
          </w:p>
        </w:tc>
        <w:tc>
          <w:tcPr>
            <w:tcW w:w="2160" w:type="dxa"/>
            <w:tcBorders>
              <w:top w:val="single" w:sz="4" w:space="0" w:color="000000"/>
              <w:bottom w:val="nil"/>
            </w:tcBorders>
            <w:vAlign w:val="center"/>
          </w:tcPr>
          <w:p w14:paraId="38884149" w14:textId="77777777" w:rsidR="005A13AA" w:rsidRPr="006F3A84" w:rsidRDefault="005A13AA" w:rsidP="00DB12D9">
            <w:pPr>
              <w:jc w:val="center"/>
            </w:pPr>
            <w:r w:rsidRPr="006F3A84">
              <w:t>2.15 (0.96)</w:t>
            </w:r>
          </w:p>
        </w:tc>
        <w:tc>
          <w:tcPr>
            <w:tcW w:w="1440" w:type="dxa"/>
            <w:tcBorders>
              <w:top w:val="single" w:sz="4" w:space="0" w:color="000000"/>
              <w:bottom w:val="nil"/>
            </w:tcBorders>
            <w:vAlign w:val="center"/>
          </w:tcPr>
          <w:p w14:paraId="5E3D57B2" w14:textId="77777777" w:rsidR="005A13AA" w:rsidRPr="006F3A84" w:rsidRDefault="005A13AA" w:rsidP="00DB12D9">
            <w:pPr>
              <w:jc w:val="center"/>
            </w:pPr>
            <w:r w:rsidRPr="006F3A84">
              <w:t>1197.8</w:t>
            </w:r>
          </w:p>
        </w:tc>
        <w:tc>
          <w:tcPr>
            <w:tcW w:w="1440" w:type="dxa"/>
            <w:tcBorders>
              <w:top w:val="single" w:sz="4" w:space="0" w:color="000000"/>
              <w:bottom w:val="nil"/>
            </w:tcBorders>
            <w:vAlign w:val="center"/>
          </w:tcPr>
          <w:p w14:paraId="725A411F" w14:textId="77777777" w:rsidR="005A13AA" w:rsidRPr="006F3A84" w:rsidRDefault="005A13AA" w:rsidP="00DB12D9">
            <w:pPr>
              <w:jc w:val="center"/>
            </w:pPr>
            <w:r w:rsidRPr="006F3A84">
              <w:t>2.25</w:t>
            </w:r>
          </w:p>
        </w:tc>
        <w:tc>
          <w:tcPr>
            <w:tcW w:w="1440" w:type="dxa"/>
            <w:tcBorders>
              <w:top w:val="single" w:sz="4" w:space="0" w:color="000000"/>
              <w:bottom w:val="nil"/>
              <w:right w:val="nil"/>
            </w:tcBorders>
            <w:vAlign w:val="center"/>
          </w:tcPr>
          <w:p w14:paraId="0B812CF7" w14:textId="77777777" w:rsidR="005A13AA" w:rsidRPr="006F3A84" w:rsidRDefault="005A13AA" w:rsidP="00DB12D9">
            <w:pPr>
              <w:jc w:val="center"/>
            </w:pPr>
            <w:r w:rsidRPr="006F3A84">
              <w:t>0.025</w:t>
            </w:r>
          </w:p>
        </w:tc>
      </w:tr>
      <w:tr w:rsidR="005A13AA" w:rsidRPr="006F3A84" w14:paraId="603C2BF9" w14:textId="77777777" w:rsidTr="00DB12D9">
        <w:tc>
          <w:tcPr>
            <w:tcW w:w="2304" w:type="dxa"/>
            <w:tcBorders>
              <w:top w:val="nil"/>
              <w:left w:val="nil"/>
              <w:bottom w:val="single" w:sz="4" w:space="0" w:color="auto"/>
            </w:tcBorders>
          </w:tcPr>
          <w:p w14:paraId="153BE0B1" w14:textId="77777777" w:rsidR="005A13AA" w:rsidRPr="006F3A84" w:rsidRDefault="005A13AA" w:rsidP="00DB12D9">
            <w:r w:rsidRPr="006F3A84">
              <w:t>MMDs</w:t>
            </w:r>
          </w:p>
        </w:tc>
        <w:tc>
          <w:tcPr>
            <w:tcW w:w="2160" w:type="dxa"/>
            <w:tcBorders>
              <w:top w:val="nil"/>
              <w:bottom w:val="single" w:sz="4" w:space="0" w:color="auto"/>
            </w:tcBorders>
            <w:vAlign w:val="center"/>
          </w:tcPr>
          <w:p w14:paraId="352795E2" w14:textId="77777777" w:rsidR="005A13AA" w:rsidRPr="006F3A84" w:rsidRDefault="005A13AA" w:rsidP="00DB12D9">
            <w:pPr>
              <w:jc w:val="center"/>
            </w:pPr>
            <w:r w:rsidRPr="006F3A84">
              <w:t>1.04 (0.07)</w:t>
            </w:r>
          </w:p>
        </w:tc>
        <w:tc>
          <w:tcPr>
            <w:tcW w:w="1440" w:type="dxa"/>
            <w:tcBorders>
              <w:top w:val="nil"/>
              <w:bottom w:val="single" w:sz="4" w:space="0" w:color="auto"/>
            </w:tcBorders>
            <w:vAlign w:val="center"/>
          </w:tcPr>
          <w:p w14:paraId="4AADBFB0" w14:textId="77777777" w:rsidR="005A13AA" w:rsidRPr="006F3A84" w:rsidRDefault="005A13AA" w:rsidP="00DB12D9">
            <w:pPr>
              <w:jc w:val="center"/>
            </w:pPr>
            <w:r w:rsidRPr="006F3A84">
              <w:t>2832.9</w:t>
            </w:r>
          </w:p>
        </w:tc>
        <w:tc>
          <w:tcPr>
            <w:tcW w:w="1440" w:type="dxa"/>
            <w:tcBorders>
              <w:top w:val="nil"/>
              <w:bottom w:val="single" w:sz="4" w:space="0" w:color="auto"/>
            </w:tcBorders>
            <w:vAlign w:val="center"/>
          </w:tcPr>
          <w:p w14:paraId="069FB2CF" w14:textId="77777777" w:rsidR="005A13AA" w:rsidRPr="006F3A84" w:rsidRDefault="005A13AA" w:rsidP="00DB12D9">
            <w:pPr>
              <w:jc w:val="center"/>
            </w:pPr>
            <w:r w:rsidRPr="006F3A84">
              <w:t>14.35</w:t>
            </w:r>
          </w:p>
        </w:tc>
        <w:tc>
          <w:tcPr>
            <w:tcW w:w="1440" w:type="dxa"/>
            <w:tcBorders>
              <w:top w:val="nil"/>
              <w:bottom w:val="single" w:sz="4" w:space="0" w:color="auto"/>
              <w:right w:val="nil"/>
            </w:tcBorders>
            <w:vAlign w:val="center"/>
          </w:tcPr>
          <w:p w14:paraId="379B69F2" w14:textId="77777777" w:rsidR="005A13AA" w:rsidRPr="006F3A84" w:rsidRDefault="005A13AA" w:rsidP="00DB12D9">
            <w:pPr>
              <w:jc w:val="center"/>
            </w:pPr>
            <w:r w:rsidRPr="006F3A84">
              <w:t>&lt;0.001</w:t>
            </w:r>
          </w:p>
        </w:tc>
      </w:tr>
      <w:tr w:rsidR="005A13AA" w:rsidRPr="006F3A84" w14:paraId="6054D682" w14:textId="77777777" w:rsidTr="00DB12D9">
        <w:tc>
          <w:tcPr>
            <w:tcW w:w="2304" w:type="dxa"/>
            <w:tcBorders>
              <w:left w:val="nil"/>
              <w:bottom w:val="single" w:sz="4" w:space="0" w:color="000000"/>
            </w:tcBorders>
          </w:tcPr>
          <w:p w14:paraId="7F6FDF19" w14:textId="77777777" w:rsidR="005A13AA" w:rsidRPr="006F3A84" w:rsidRDefault="005A13AA" w:rsidP="00DB12D9">
            <w:r w:rsidRPr="006F3A84">
              <w:rPr>
                <w:b/>
                <w:bCs/>
              </w:rPr>
              <w:t>Presenteeism</w:t>
            </w:r>
            <w:r w:rsidRPr="006F3A84">
              <w:rPr>
                <w:b/>
                <w:bCs/>
                <w:vertAlign w:val="superscript"/>
              </w:rPr>
              <w:t>‡</w:t>
            </w:r>
          </w:p>
        </w:tc>
        <w:tc>
          <w:tcPr>
            <w:tcW w:w="2160" w:type="dxa"/>
            <w:tcBorders>
              <w:bottom w:val="single" w:sz="4" w:space="0" w:color="000000"/>
            </w:tcBorders>
          </w:tcPr>
          <w:p w14:paraId="01CEB4A7" w14:textId="77777777" w:rsidR="005A13AA" w:rsidRPr="006F3A84" w:rsidRDefault="005A13AA" w:rsidP="00DB12D9">
            <w:pPr>
              <w:jc w:val="center"/>
            </w:pPr>
          </w:p>
        </w:tc>
        <w:tc>
          <w:tcPr>
            <w:tcW w:w="1440" w:type="dxa"/>
            <w:tcBorders>
              <w:bottom w:val="single" w:sz="4" w:space="0" w:color="000000"/>
            </w:tcBorders>
          </w:tcPr>
          <w:p w14:paraId="71F513CD" w14:textId="77777777" w:rsidR="005A13AA" w:rsidRPr="006F3A84" w:rsidRDefault="005A13AA" w:rsidP="00DB12D9">
            <w:pPr>
              <w:jc w:val="center"/>
            </w:pPr>
          </w:p>
        </w:tc>
        <w:tc>
          <w:tcPr>
            <w:tcW w:w="1440" w:type="dxa"/>
            <w:tcBorders>
              <w:bottom w:val="single" w:sz="4" w:space="0" w:color="000000"/>
            </w:tcBorders>
          </w:tcPr>
          <w:p w14:paraId="620594F6" w14:textId="77777777" w:rsidR="005A13AA" w:rsidRPr="006F3A84" w:rsidRDefault="005A13AA" w:rsidP="00DB12D9">
            <w:pPr>
              <w:jc w:val="center"/>
            </w:pPr>
          </w:p>
        </w:tc>
        <w:tc>
          <w:tcPr>
            <w:tcW w:w="1440" w:type="dxa"/>
            <w:tcBorders>
              <w:bottom w:val="single" w:sz="4" w:space="0" w:color="000000"/>
              <w:right w:val="nil"/>
            </w:tcBorders>
          </w:tcPr>
          <w:p w14:paraId="0B308B18" w14:textId="77777777" w:rsidR="005A13AA" w:rsidRPr="006F3A84" w:rsidRDefault="005A13AA" w:rsidP="00DB12D9">
            <w:pPr>
              <w:jc w:val="center"/>
            </w:pPr>
          </w:p>
        </w:tc>
      </w:tr>
      <w:tr w:rsidR="005A13AA" w:rsidRPr="006F3A84" w14:paraId="7B6AD786" w14:textId="77777777" w:rsidTr="00DB12D9">
        <w:tc>
          <w:tcPr>
            <w:tcW w:w="2304" w:type="dxa"/>
            <w:tcBorders>
              <w:top w:val="single" w:sz="4" w:space="0" w:color="000000"/>
              <w:left w:val="nil"/>
              <w:bottom w:val="nil"/>
            </w:tcBorders>
          </w:tcPr>
          <w:p w14:paraId="31B61B4F" w14:textId="77777777" w:rsidR="005A13AA" w:rsidRPr="006F3A84" w:rsidRDefault="005A13AA" w:rsidP="00DB12D9">
            <w:r w:rsidRPr="006F3A84">
              <w:t>Intercept</w:t>
            </w:r>
          </w:p>
        </w:tc>
        <w:tc>
          <w:tcPr>
            <w:tcW w:w="2160" w:type="dxa"/>
            <w:tcBorders>
              <w:top w:val="single" w:sz="4" w:space="0" w:color="000000"/>
              <w:bottom w:val="nil"/>
            </w:tcBorders>
            <w:vAlign w:val="center"/>
          </w:tcPr>
          <w:p w14:paraId="3242769F" w14:textId="77777777" w:rsidR="005A13AA" w:rsidRPr="006F3A84" w:rsidRDefault="005A13AA" w:rsidP="00DB12D9">
            <w:pPr>
              <w:jc w:val="center"/>
            </w:pPr>
            <w:r w:rsidRPr="006F3A84">
              <w:t>11.07 (1.70)</w:t>
            </w:r>
          </w:p>
        </w:tc>
        <w:tc>
          <w:tcPr>
            <w:tcW w:w="1440" w:type="dxa"/>
            <w:tcBorders>
              <w:top w:val="single" w:sz="4" w:space="0" w:color="000000"/>
              <w:bottom w:val="nil"/>
            </w:tcBorders>
            <w:vAlign w:val="center"/>
          </w:tcPr>
          <w:p w14:paraId="3ACD9232" w14:textId="77777777" w:rsidR="005A13AA" w:rsidRPr="006F3A84" w:rsidRDefault="005A13AA" w:rsidP="00DB12D9">
            <w:pPr>
              <w:jc w:val="center"/>
            </w:pPr>
            <w:r w:rsidRPr="006F3A84">
              <w:t>2145.7</w:t>
            </w:r>
          </w:p>
        </w:tc>
        <w:tc>
          <w:tcPr>
            <w:tcW w:w="1440" w:type="dxa"/>
            <w:tcBorders>
              <w:top w:val="single" w:sz="4" w:space="0" w:color="000000"/>
              <w:bottom w:val="nil"/>
            </w:tcBorders>
            <w:vAlign w:val="center"/>
          </w:tcPr>
          <w:p w14:paraId="7B6E593C" w14:textId="77777777" w:rsidR="005A13AA" w:rsidRPr="006F3A84" w:rsidRDefault="005A13AA" w:rsidP="00DB12D9">
            <w:pPr>
              <w:jc w:val="center"/>
            </w:pPr>
            <w:r w:rsidRPr="006F3A84">
              <w:t>6.51</w:t>
            </w:r>
          </w:p>
        </w:tc>
        <w:tc>
          <w:tcPr>
            <w:tcW w:w="1440" w:type="dxa"/>
            <w:tcBorders>
              <w:top w:val="single" w:sz="4" w:space="0" w:color="000000"/>
              <w:bottom w:val="nil"/>
              <w:right w:val="nil"/>
            </w:tcBorders>
            <w:vAlign w:val="center"/>
          </w:tcPr>
          <w:p w14:paraId="5362412A" w14:textId="77777777" w:rsidR="005A13AA" w:rsidRPr="006F3A84" w:rsidRDefault="005A13AA" w:rsidP="00DB12D9">
            <w:pPr>
              <w:jc w:val="center"/>
            </w:pPr>
            <w:r w:rsidRPr="006F3A84">
              <w:t>&lt;0.001</w:t>
            </w:r>
          </w:p>
        </w:tc>
      </w:tr>
      <w:tr w:rsidR="005A13AA" w:rsidRPr="006F3A84" w14:paraId="3B22D8BC" w14:textId="77777777" w:rsidTr="00DB12D9">
        <w:tc>
          <w:tcPr>
            <w:tcW w:w="2304" w:type="dxa"/>
            <w:tcBorders>
              <w:top w:val="nil"/>
              <w:left w:val="nil"/>
              <w:bottom w:val="nil"/>
            </w:tcBorders>
          </w:tcPr>
          <w:p w14:paraId="4CDB25C4" w14:textId="77777777" w:rsidR="005A13AA" w:rsidRPr="006F3A84" w:rsidRDefault="005A13AA" w:rsidP="00DB12D9">
            <w:r w:rsidRPr="006F3A84">
              <w:t>MMDs</w:t>
            </w:r>
          </w:p>
        </w:tc>
        <w:tc>
          <w:tcPr>
            <w:tcW w:w="2160" w:type="dxa"/>
            <w:tcBorders>
              <w:top w:val="nil"/>
              <w:bottom w:val="nil"/>
            </w:tcBorders>
            <w:vAlign w:val="center"/>
          </w:tcPr>
          <w:p w14:paraId="0E44B43C" w14:textId="77777777" w:rsidR="005A13AA" w:rsidRPr="006F3A84" w:rsidRDefault="005A13AA" w:rsidP="00DB12D9">
            <w:pPr>
              <w:jc w:val="center"/>
            </w:pPr>
            <w:r w:rsidRPr="006F3A84">
              <w:t>6.18 (0.29)</w:t>
            </w:r>
          </w:p>
        </w:tc>
        <w:tc>
          <w:tcPr>
            <w:tcW w:w="1440" w:type="dxa"/>
            <w:tcBorders>
              <w:top w:val="nil"/>
              <w:bottom w:val="nil"/>
            </w:tcBorders>
            <w:vAlign w:val="center"/>
          </w:tcPr>
          <w:p w14:paraId="7CC32814" w14:textId="77777777" w:rsidR="005A13AA" w:rsidRPr="006F3A84" w:rsidRDefault="005A13AA" w:rsidP="00DB12D9">
            <w:pPr>
              <w:jc w:val="center"/>
            </w:pPr>
            <w:r w:rsidRPr="006F3A84">
              <w:t>3743.9</w:t>
            </w:r>
          </w:p>
        </w:tc>
        <w:tc>
          <w:tcPr>
            <w:tcW w:w="1440" w:type="dxa"/>
            <w:tcBorders>
              <w:top w:val="nil"/>
              <w:bottom w:val="nil"/>
            </w:tcBorders>
            <w:vAlign w:val="center"/>
          </w:tcPr>
          <w:p w14:paraId="65E56FA4" w14:textId="77777777" w:rsidR="005A13AA" w:rsidRPr="006F3A84" w:rsidRDefault="005A13AA" w:rsidP="00DB12D9">
            <w:pPr>
              <w:jc w:val="center"/>
            </w:pPr>
            <w:r w:rsidRPr="006F3A84">
              <w:t>21.29</w:t>
            </w:r>
          </w:p>
        </w:tc>
        <w:tc>
          <w:tcPr>
            <w:tcW w:w="1440" w:type="dxa"/>
            <w:tcBorders>
              <w:top w:val="nil"/>
              <w:bottom w:val="nil"/>
              <w:right w:val="nil"/>
            </w:tcBorders>
            <w:vAlign w:val="center"/>
          </w:tcPr>
          <w:p w14:paraId="2DF8C178" w14:textId="77777777" w:rsidR="005A13AA" w:rsidRPr="006F3A84" w:rsidRDefault="005A13AA" w:rsidP="00DB12D9">
            <w:pPr>
              <w:jc w:val="center"/>
            </w:pPr>
            <w:r w:rsidRPr="006F3A84">
              <w:t>&lt;0.001</w:t>
            </w:r>
          </w:p>
        </w:tc>
      </w:tr>
      <w:tr w:rsidR="005A13AA" w:rsidRPr="006F3A84" w14:paraId="5614701C" w14:textId="77777777" w:rsidTr="00DB12D9">
        <w:tc>
          <w:tcPr>
            <w:tcW w:w="2304" w:type="dxa"/>
            <w:tcBorders>
              <w:top w:val="nil"/>
              <w:left w:val="nil"/>
              <w:bottom w:val="single" w:sz="24" w:space="0" w:color="auto"/>
            </w:tcBorders>
          </w:tcPr>
          <w:p w14:paraId="42E16A5B" w14:textId="77777777" w:rsidR="005A13AA" w:rsidRPr="006F3A84" w:rsidRDefault="005A13AA" w:rsidP="00DB12D9">
            <w:r w:rsidRPr="006F3A84">
              <w:t>MMDs</w:t>
            </w:r>
            <w:r w:rsidRPr="006F3A84">
              <w:rPr>
                <w:vertAlign w:val="superscript"/>
              </w:rPr>
              <w:t>2</w:t>
            </w:r>
          </w:p>
        </w:tc>
        <w:tc>
          <w:tcPr>
            <w:tcW w:w="2160" w:type="dxa"/>
            <w:tcBorders>
              <w:top w:val="nil"/>
              <w:bottom w:val="single" w:sz="24" w:space="0" w:color="auto"/>
            </w:tcBorders>
            <w:vAlign w:val="center"/>
          </w:tcPr>
          <w:p w14:paraId="5CB9F887" w14:textId="77777777" w:rsidR="005A13AA" w:rsidRPr="006F3A84" w:rsidRDefault="005A13AA" w:rsidP="00DB12D9">
            <w:pPr>
              <w:jc w:val="center"/>
            </w:pPr>
            <w:r w:rsidRPr="006F3A84">
              <w:t>-0.12 (0.01)</w:t>
            </w:r>
          </w:p>
        </w:tc>
        <w:tc>
          <w:tcPr>
            <w:tcW w:w="1440" w:type="dxa"/>
            <w:tcBorders>
              <w:top w:val="nil"/>
              <w:bottom w:val="single" w:sz="24" w:space="0" w:color="auto"/>
            </w:tcBorders>
            <w:vAlign w:val="center"/>
          </w:tcPr>
          <w:p w14:paraId="65803A38" w14:textId="77777777" w:rsidR="005A13AA" w:rsidRPr="006F3A84" w:rsidRDefault="005A13AA" w:rsidP="00DB12D9">
            <w:pPr>
              <w:jc w:val="center"/>
            </w:pPr>
            <w:r w:rsidRPr="006F3A84">
              <w:t>3637.7</w:t>
            </w:r>
          </w:p>
        </w:tc>
        <w:tc>
          <w:tcPr>
            <w:tcW w:w="1440" w:type="dxa"/>
            <w:tcBorders>
              <w:top w:val="nil"/>
              <w:bottom w:val="single" w:sz="24" w:space="0" w:color="auto"/>
            </w:tcBorders>
            <w:vAlign w:val="center"/>
          </w:tcPr>
          <w:p w14:paraId="034654C2" w14:textId="77777777" w:rsidR="005A13AA" w:rsidRPr="006F3A84" w:rsidRDefault="005A13AA" w:rsidP="00DB12D9">
            <w:pPr>
              <w:jc w:val="center"/>
            </w:pPr>
            <w:r w:rsidRPr="006F3A84">
              <w:t>-10.19</w:t>
            </w:r>
          </w:p>
        </w:tc>
        <w:tc>
          <w:tcPr>
            <w:tcW w:w="1440" w:type="dxa"/>
            <w:tcBorders>
              <w:top w:val="nil"/>
              <w:bottom w:val="single" w:sz="24" w:space="0" w:color="auto"/>
              <w:right w:val="nil"/>
            </w:tcBorders>
            <w:vAlign w:val="center"/>
          </w:tcPr>
          <w:p w14:paraId="3C2E44DC" w14:textId="77777777" w:rsidR="005A13AA" w:rsidRPr="006F3A84" w:rsidRDefault="005A13AA" w:rsidP="00DB12D9">
            <w:pPr>
              <w:jc w:val="center"/>
            </w:pPr>
            <w:r w:rsidRPr="006F3A84">
              <w:t>&lt;0.001</w:t>
            </w:r>
          </w:p>
        </w:tc>
      </w:tr>
    </w:tbl>
    <w:p w14:paraId="7617A23D" w14:textId="5C348605" w:rsidR="005A13AA" w:rsidRPr="006F3A84" w:rsidRDefault="005A13AA" w:rsidP="005A13AA">
      <w:pPr>
        <w:spacing w:before="120"/>
        <w:rPr>
          <w:sz w:val="20"/>
          <w:szCs w:val="20"/>
        </w:rPr>
      </w:pPr>
      <w:r w:rsidRPr="006F3A84">
        <w:rPr>
          <w:sz w:val="20"/>
          <w:szCs w:val="20"/>
          <w:vertAlign w:val="superscript"/>
        </w:rPr>
        <w:t>†</w:t>
      </w:r>
      <w:r w:rsidRPr="006F3A84">
        <w:rPr>
          <w:sz w:val="20"/>
          <w:szCs w:val="20"/>
        </w:rPr>
        <w:t xml:space="preserve">3847 observations. </w:t>
      </w:r>
      <w:r w:rsidRPr="006F3A84">
        <w:rPr>
          <w:sz w:val="20"/>
          <w:szCs w:val="20"/>
          <w:vertAlign w:val="superscript"/>
        </w:rPr>
        <w:t>‡</w:t>
      </w:r>
      <w:r w:rsidRPr="006F3A84">
        <w:rPr>
          <w:sz w:val="20"/>
          <w:szCs w:val="20"/>
        </w:rPr>
        <w:t>3793 observations.</w:t>
      </w:r>
      <w:r w:rsidR="00714990">
        <w:rPr>
          <w:sz w:val="20"/>
          <w:szCs w:val="20"/>
        </w:rPr>
        <w:t xml:space="preserve"> </w:t>
      </w:r>
      <w:r w:rsidR="00714990" w:rsidRPr="008F7B1C">
        <w:rPr>
          <w:i/>
          <w:iCs/>
          <w:sz w:val="20"/>
          <w:szCs w:val="20"/>
        </w:rPr>
        <w:t>N</w:t>
      </w:r>
      <w:r w:rsidR="005D0C54">
        <w:rPr>
          <w:i/>
          <w:iCs/>
          <w:sz w:val="20"/>
          <w:szCs w:val="20"/>
        </w:rPr>
        <w:t xml:space="preserve"> </w:t>
      </w:r>
      <w:r w:rsidR="00714990">
        <w:rPr>
          <w:sz w:val="20"/>
          <w:szCs w:val="20"/>
        </w:rPr>
        <w:t>=</w:t>
      </w:r>
      <w:r w:rsidR="005D0C54">
        <w:rPr>
          <w:sz w:val="20"/>
          <w:szCs w:val="20"/>
        </w:rPr>
        <w:t xml:space="preserve"> </w:t>
      </w:r>
      <w:r w:rsidR="00714990">
        <w:rPr>
          <w:sz w:val="20"/>
          <w:szCs w:val="20"/>
        </w:rPr>
        <w:t xml:space="preserve">656 patients. </w:t>
      </w:r>
      <w:proofErr w:type="spellStart"/>
      <w:r w:rsidRPr="006F3A84">
        <w:rPr>
          <w:sz w:val="20"/>
          <w:szCs w:val="20"/>
        </w:rPr>
        <w:t>df</w:t>
      </w:r>
      <w:proofErr w:type="spellEnd"/>
      <w:r w:rsidRPr="006F3A84">
        <w:rPr>
          <w:sz w:val="20"/>
          <w:szCs w:val="20"/>
        </w:rPr>
        <w:t>, degrees of freedom; MMDs, monthly migraine days; SE, standard error.</w:t>
      </w:r>
    </w:p>
    <w:p w14:paraId="4591BCED" w14:textId="41309B46" w:rsidR="00D26321" w:rsidRDefault="00D26321">
      <w:r>
        <w:br w:type="page"/>
      </w:r>
    </w:p>
    <w:p w14:paraId="26DCF5F0" w14:textId="3BB3672C" w:rsidR="005A13AA" w:rsidRPr="006F3A84" w:rsidRDefault="005A13AA" w:rsidP="00F06A11">
      <w:pPr>
        <w:keepNext/>
        <w:spacing w:after="240"/>
      </w:pPr>
      <w:r w:rsidRPr="006F3A84">
        <w:rPr>
          <w:b/>
          <w:bCs/>
        </w:rPr>
        <w:lastRenderedPageBreak/>
        <w:t xml:space="preserve">Figure S3. </w:t>
      </w:r>
      <w:r w:rsidRPr="006F3A84">
        <w:t xml:space="preserve">Eptinezumab treatment effect </w:t>
      </w:r>
      <w:r w:rsidR="002E1643">
        <w:t>in addition to</w:t>
      </w:r>
      <w:r w:rsidRPr="006F3A84">
        <w:t xml:space="preserve"> </w:t>
      </w:r>
      <w:r w:rsidR="00C6266C">
        <w:t>MMDs</w:t>
      </w:r>
      <w:r w:rsidRPr="006F3A84">
        <w:t xml:space="preserve"> for monthly (A) absenteeism and (B) presenteeism</w:t>
      </w:r>
    </w:p>
    <w:p w14:paraId="2008DA72" w14:textId="7E0A96E3" w:rsidR="00B77196" w:rsidRPr="006F3A84" w:rsidRDefault="00B77196" w:rsidP="005A13AA">
      <w:pPr>
        <w:keepNext/>
        <w:spacing w:line="480" w:lineRule="auto"/>
      </w:pPr>
      <w:r w:rsidRPr="006F3A84">
        <w:rPr>
          <w:noProof/>
        </w:rPr>
        <w:drawing>
          <wp:inline distT="0" distB="0" distL="0" distR="0" wp14:anchorId="27E4F619" wp14:editId="4CB733AD">
            <wp:extent cx="5611242" cy="1990565"/>
            <wp:effectExtent l="0" t="0" r="0" b="0"/>
            <wp:docPr id="1009156994" name="Picture 100915699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9156994" name="Picture 1" descr="Chart, scatter char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668604" cy="2010914"/>
                    </a:xfrm>
                    <a:prstGeom prst="rect">
                      <a:avLst/>
                    </a:prstGeom>
                  </pic:spPr>
                </pic:pic>
              </a:graphicData>
            </a:graphic>
          </wp:inline>
        </w:drawing>
      </w:r>
    </w:p>
    <w:p w14:paraId="05D3B017" w14:textId="74BC96C4" w:rsidR="005A13AA" w:rsidRPr="006F3A84" w:rsidRDefault="005A13AA" w:rsidP="005A13AA">
      <w:pPr>
        <w:spacing w:before="120"/>
        <w:rPr>
          <w:sz w:val="20"/>
          <w:szCs w:val="20"/>
        </w:rPr>
      </w:pPr>
      <w:r w:rsidRPr="006F3A84">
        <w:rPr>
          <w:sz w:val="20"/>
          <w:szCs w:val="20"/>
        </w:rPr>
        <w:t xml:space="preserve">EPTI, eptinezumab; </w:t>
      </w:r>
      <w:r w:rsidR="00C6266C">
        <w:rPr>
          <w:sz w:val="20"/>
          <w:szCs w:val="20"/>
        </w:rPr>
        <w:t xml:space="preserve">MMDs, monthly migraine days; </w:t>
      </w:r>
      <w:r w:rsidRPr="006F3A84">
        <w:rPr>
          <w:sz w:val="20"/>
          <w:szCs w:val="20"/>
        </w:rPr>
        <w:t>PBO, placebo.</w:t>
      </w:r>
      <w:r w:rsidR="00C6266C">
        <w:rPr>
          <w:sz w:val="20"/>
          <w:szCs w:val="20"/>
        </w:rPr>
        <w:t xml:space="preserve"> Patients self-reported their monthly hours of absenteeism and presenteeism. </w:t>
      </w:r>
    </w:p>
    <w:p w14:paraId="251719CE" w14:textId="77777777" w:rsidR="005A13AA" w:rsidRPr="006F3A84" w:rsidRDefault="005A13AA" w:rsidP="005A13AA">
      <w:pPr>
        <w:spacing w:line="480" w:lineRule="auto"/>
        <w:rPr>
          <w:b/>
          <w:bCs/>
        </w:rPr>
      </w:pPr>
    </w:p>
    <w:p w14:paraId="0245B733" w14:textId="77777777" w:rsidR="005A13AA" w:rsidRDefault="005A13AA" w:rsidP="005A13AA">
      <w:pPr>
        <w:spacing w:line="480" w:lineRule="auto"/>
        <w:rPr>
          <w:b/>
          <w:bCs/>
        </w:rPr>
      </w:pPr>
    </w:p>
    <w:p w14:paraId="52222A71" w14:textId="77777777" w:rsidR="00A00343" w:rsidRPr="006F3A84" w:rsidRDefault="00A00343" w:rsidP="005A13AA">
      <w:pPr>
        <w:spacing w:line="480" w:lineRule="auto"/>
        <w:rPr>
          <w:b/>
          <w:bCs/>
        </w:rPr>
      </w:pPr>
    </w:p>
    <w:p w14:paraId="4791DE51" w14:textId="3E8581DD" w:rsidR="005A13AA" w:rsidRPr="006F3A84" w:rsidRDefault="005A13AA" w:rsidP="00F06A11">
      <w:pPr>
        <w:spacing w:after="240"/>
      </w:pPr>
      <w:r w:rsidRPr="006F3A84">
        <w:rPr>
          <w:b/>
          <w:bCs/>
        </w:rPr>
        <w:t>Table S4.</w:t>
      </w:r>
      <w:r w:rsidRPr="006F3A84">
        <w:t xml:space="preserve"> </w:t>
      </w:r>
      <w:r w:rsidR="00984E7A">
        <w:t>B</w:t>
      </w:r>
      <w:r w:rsidRPr="006F3A84">
        <w:t xml:space="preserve">est-fit models for the eptinezumab treatment effect </w:t>
      </w:r>
      <w:r w:rsidR="00BC3A1F">
        <w:t>in addition to</w:t>
      </w:r>
      <w:r w:rsidRPr="006F3A84">
        <w:t xml:space="preserve"> MMD reduction</w:t>
      </w:r>
    </w:p>
    <w:tbl>
      <w:tblPr>
        <w:tblStyle w:val="TableGrid"/>
        <w:tblW w:w="0" w:type="auto"/>
        <w:tblBorders>
          <w:top w:val="single" w:sz="18" w:space="0" w:color="auto"/>
          <w:left w:val="none" w:sz="0" w:space="0" w:color="auto"/>
          <w:bottom w:val="single" w:sz="18" w:space="0" w:color="auto"/>
          <w:right w:val="none" w:sz="0" w:space="0" w:color="auto"/>
        </w:tblBorders>
        <w:tblCellMar>
          <w:top w:w="14" w:type="dxa"/>
          <w:left w:w="43" w:type="dxa"/>
          <w:bottom w:w="14" w:type="dxa"/>
          <w:right w:w="43" w:type="dxa"/>
        </w:tblCellMar>
        <w:tblLook w:val="04A0" w:firstRow="1" w:lastRow="0" w:firstColumn="1" w:lastColumn="0" w:noHBand="0" w:noVBand="1"/>
      </w:tblPr>
      <w:tblGrid>
        <w:gridCol w:w="2160"/>
        <w:gridCol w:w="2160"/>
        <w:gridCol w:w="1440"/>
        <w:gridCol w:w="1440"/>
        <w:gridCol w:w="1440"/>
      </w:tblGrid>
      <w:tr w:rsidR="005A13AA" w:rsidRPr="006F3A84" w14:paraId="1C2610F3" w14:textId="77777777" w:rsidTr="00DB12D9">
        <w:tc>
          <w:tcPr>
            <w:tcW w:w="2160" w:type="dxa"/>
            <w:tcBorders>
              <w:top w:val="single" w:sz="24" w:space="0" w:color="auto"/>
              <w:bottom w:val="single" w:sz="24" w:space="0" w:color="auto"/>
            </w:tcBorders>
          </w:tcPr>
          <w:p w14:paraId="420AAB82" w14:textId="77777777" w:rsidR="005A13AA" w:rsidRPr="006F3A84" w:rsidRDefault="005A13AA" w:rsidP="00DB12D9">
            <w:pPr>
              <w:rPr>
                <w:b/>
                <w:bCs/>
              </w:rPr>
            </w:pPr>
            <w:r w:rsidRPr="006F3A84">
              <w:rPr>
                <w:b/>
                <w:bCs/>
              </w:rPr>
              <w:t>Variable</w:t>
            </w:r>
          </w:p>
        </w:tc>
        <w:tc>
          <w:tcPr>
            <w:tcW w:w="2160" w:type="dxa"/>
            <w:tcBorders>
              <w:top w:val="single" w:sz="24" w:space="0" w:color="auto"/>
              <w:bottom w:val="single" w:sz="24" w:space="0" w:color="auto"/>
            </w:tcBorders>
          </w:tcPr>
          <w:p w14:paraId="2E628227" w14:textId="77777777" w:rsidR="005A13AA" w:rsidRPr="006F3A84" w:rsidRDefault="005A13AA" w:rsidP="00DB12D9">
            <w:pPr>
              <w:jc w:val="center"/>
              <w:rPr>
                <w:b/>
                <w:bCs/>
              </w:rPr>
            </w:pPr>
            <w:r w:rsidRPr="006F3A84">
              <w:rPr>
                <w:b/>
                <w:bCs/>
              </w:rPr>
              <w:t>Coefficient (SE)</w:t>
            </w:r>
          </w:p>
        </w:tc>
        <w:tc>
          <w:tcPr>
            <w:tcW w:w="1440" w:type="dxa"/>
            <w:tcBorders>
              <w:top w:val="single" w:sz="24" w:space="0" w:color="auto"/>
              <w:bottom w:val="single" w:sz="24" w:space="0" w:color="auto"/>
            </w:tcBorders>
          </w:tcPr>
          <w:p w14:paraId="1427E98A" w14:textId="77777777" w:rsidR="005A13AA" w:rsidRPr="006F3A84" w:rsidRDefault="005A13AA" w:rsidP="00DB12D9">
            <w:pPr>
              <w:jc w:val="center"/>
              <w:rPr>
                <w:b/>
                <w:bCs/>
              </w:rPr>
            </w:pPr>
            <w:proofErr w:type="spellStart"/>
            <w:r w:rsidRPr="006F3A84">
              <w:rPr>
                <w:b/>
                <w:bCs/>
              </w:rPr>
              <w:t>df</w:t>
            </w:r>
            <w:proofErr w:type="spellEnd"/>
          </w:p>
        </w:tc>
        <w:tc>
          <w:tcPr>
            <w:tcW w:w="1440" w:type="dxa"/>
            <w:tcBorders>
              <w:top w:val="single" w:sz="24" w:space="0" w:color="auto"/>
              <w:bottom w:val="single" w:sz="24" w:space="0" w:color="auto"/>
            </w:tcBorders>
          </w:tcPr>
          <w:p w14:paraId="5A36FEAA" w14:textId="77777777" w:rsidR="005A13AA" w:rsidRPr="006F3A84" w:rsidRDefault="005A13AA" w:rsidP="00DB12D9">
            <w:pPr>
              <w:jc w:val="center"/>
              <w:rPr>
                <w:b/>
                <w:bCs/>
              </w:rPr>
            </w:pPr>
            <w:r w:rsidRPr="008F7B1C">
              <w:rPr>
                <w:b/>
                <w:bCs/>
                <w:i/>
                <w:iCs/>
              </w:rPr>
              <w:t>t</w:t>
            </w:r>
            <w:r w:rsidRPr="006F3A84">
              <w:rPr>
                <w:b/>
                <w:bCs/>
              </w:rPr>
              <w:t>-value</w:t>
            </w:r>
          </w:p>
        </w:tc>
        <w:tc>
          <w:tcPr>
            <w:tcW w:w="1440" w:type="dxa"/>
            <w:tcBorders>
              <w:top w:val="single" w:sz="24" w:space="0" w:color="auto"/>
              <w:bottom w:val="single" w:sz="24" w:space="0" w:color="auto"/>
            </w:tcBorders>
          </w:tcPr>
          <w:p w14:paraId="0AD4AE0E" w14:textId="77777777" w:rsidR="005A13AA" w:rsidRPr="006F3A84" w:rsidRDefault="005A13AA" w:rsidP="00DB12D9">
            <w:pPr>
              <w:jc w:val="center"/>
              <w:rPr>
                <w:b/>
                <w:bCs/>
              </w:rPr>
            </w:pPr>
            <w:r w:rsidRPr="008F7B1C">
              <w:rPr>
                <w:b/>
                <w:bCs/>
                <w:i/>
                <w:iCs/>
              </w:rPr>
              <w:t>p</w:t>
            </w:r>
            <w:r w:rsidRPr="006F3A84">
              <w:rPr>
                <w:b/>
                <w:bCs/>
              </w:rPr>
              <w:t>-value</w:t>
            </w:r>
          </w:p>
        </w:tc>
      </w:tr>
      <w:tr w:rsidR="005A13AA" w:rsidRPr="006F3A84" w14:paraId="23940001" w14:textId="77777777" w:rsidTr="00DB12D9">
        <w:tc>
          <w:tcPr>
            <w:tcW w:w="2160" w:type="dxa"/>
            <w:tcBorders>
              <w:top w:val="single" w:sz="24" w:space="0" w:color="auto"/>
              <w:bottom w:val="single" w:sz="4" w:space="0" w:color="000000"/>
            </w:tcBorders>
          </w:tcPr>
          <w:p w14:paraId="7B650727" w14:textId="77777777" w:rsidR="005A13AA" w:rsidRPr="006F3A84" w:rsidRDefault="005A13AA" w:rsidP="00DB12D9">
            <w:pPr>
              <w:rPr>
                <w:b/>
                <w:bCs/>
              </w:rPr>
            </w:pPr>
            <w:r w:rsidRPr="006F3A84">
              <w:rPr>
                <w:b/>
                <w:bCs/>
              </w:rPr>
              <w:t>Absenteeism</w:t>
            </w:r>
            <w:r w:rsidRPr="006F3A84">
              <w:rPr>
                <w:b/>
                <w:bCs/>
                <w:vertAlign w:val="superscript"/>
              </w:rPr>
              <w:t>†</w:t>
            </w:r>
          </w:p>
        </w:tc>
        <w:tc>
          <w:tcPr>
            <w:tcW w:w="2160" w:type="dxa"/>
            <w:tcBorders>
              <w:top w:val="single" w:sz="24" w:space="0" w:color="auto"/>
              <w:bottom w:val="single" w:sz="4" w:space="0" w:color="000000"/>
            </w:tcBorders>
          </w:tcPr>
          <w:p w14:paraId="6DD04AF1" w14:textId="77777777" w:rsidR="005A13AA" w:rsidRPr="006F3A84" w:rsidRDefault="005A13AA" w:rsidP="00DB12D9">
            <w:pPr>
              <w:jc w:val="center"/>
            </w:pPr>
          </w:p>
        </w:tc>
        <w:tc>
          <w:tcPr>
            <w:tcW w:w="1440" w:type="dxa"/>
            <w:tcBorders>
              <w:top w:val="single" w:sz="24" w:space="0" w:color="auto"/>
              <w:bottom w:val="single" w:sz="4" w:space="0" w:color="000000"/>
            </w:tcBorders>
          </w:tcPr>
          <w:p w14:paraId="6AD7EF6B" w14:textId="77777777" w:rsidR="005A13AA" w:rsidRPr="006F3A84" w:rsidRDefault="005A13AA" w:rsidP="00DB12D9">
            <w:pPr>
              <w:jc w:val="center"/>
            </w:pPr>
          </w:p>
        </w:tc>
        <w:tc>
          <w:tcPr>
            <w:tcW w:w="1440" w:type="dxa"/>
            <w:tcBorders>
              <w:top w:val="single" w:sz="24" w:space="0" w:color="auto"/>
              <w:bottom w:val="single" w:sz="4" w:space="0" w:color="000000"/>
            </w:tcBorders>
          </w:tcPr>
          <w:p w14:paraId="7908BD0D" w14:textId="77777777" w:rsidR="005A13AA" w:rsidRPr="006F3A84" w:rsidRDefault="005A13AA" w:rsidP="00DB12D9">
            <w:pPr>
              <w:jc w:val="center"/>
            </w:pPr>
          </w:p>
        </w:tc>
        <w:tc>
          <w:tcPr>
            <w:tcW w:w="1440" w:type="dxa"/>
            <w:tcBorders>
              <w:top w:val="single" w:sz="24" w:space="0" w:color="auto"/>
              <w:bottom w:val="single" w:sz="4" w:space="0" w:color="000000"/>
            </w:tcBorders>
          </w:tcPr>
          <w:p w14:paraId="5F498C30" w14:textId="77777777" w:rsidR="005A13AA" w:rsidRPr="006F3A84" w:rsidRDefault="005A13AA" w:rsidP="00DB12D9">
            <w:pPr>
              <w:jc w:val="center"/>
            </w:pPr>
          </w:p>
        </w:tc>
      </w:tr>
      <w:tr w:rsidR="005A13AA" w:rsidRPr="006F3A84" w14:paraId="391D516E" w14:textId="77777777" w:rsidTr="00DB12D9">
        <w:tc>
          <w:tcPr>
            <w:tcW w:w="2160" w:type="dxa"/>
            <w:tcBorders>
              <w:top w:val="single" w:sz="4" w:space="0" w:color="000000"/>
              <w:bottom w:val="nil"/>
            </w:tcBorders>
          </w:tcPr>
          <w:p w14:paraId="7FD0F5C9" w14:textId="77777777" w:rsidR="005A13AA" w:rsidRPr="006F3A84" w:rsidRDefault="005A13AA" w:rsidP="00DB12D9">
            <w:r w:rsidRPr="006F3A84">
              <w:t>Intercept</w:t>
            </w:r>
          </w:p>
        </w:tc>
        <w:tc>
          <w:tcPr>
            <w:tcW w:w="2160" w:type="dxa"/>
            <w:tcBorders>
              <w:top w:val="single" w:sz="4" w:space="0" w:color="000000"/>
              <w:bottom w:val="nil"/>
            </w:tcBorders>
            <w:vAlign w:val="center"/>
          </w:tcPr>
          <w:p w14:paraId="0E720E8B" w14:textId="77777777" w:rsidR="005A13AA" w:rsidRPr="006F3A84" w:rsidRDefault="005A13AA" w:rsidP="00DB12D9">
            <w:pPr>
              <w:jc w:val="center"/>
            </w:pPr>
            <w:r w:rsidRPr="006F3A84">
              <w:t>6.04 (1.43)</w:t>
            </w:r>
          </w:p>
        </w:tc>
        <w:tc>
          <w:tcPr>
            <w:tcW w:w="1440" w:type="dxa"/>
            <w:tcBorders>
              <w:top w:val="single" w:sz="4" w:space="0" w:color="000000"/>
              <w:bottom w:val="nil"/>
            </w:tcBorders>
            <w:vAlign w:val="center"/>
          </w:tcPr>
          <w:p w14:paraId="48A49AF9" w14:textId="77777777" w:rsidR="005A13AA" w:rsidRPr="006F3A84" w:rsidRDefault="005A13AA" w:rsidP="00DB12D9">
            <w:pPr>
              <w:jc w:val="center"/>
            </w:pPr>
            <w:r w:rsidRPr="006F3A84">
              <w:t>897.3</w:t>
            </w:r>
          </w:p>
        </w:tc>
        <w:tc>
          <w:tcPr>
            <w:tcW w:w="1440" w:type="dxa"/>
            <w:tcBorders>
              <w:top w:val="single" w:sz="4" w:space="0" w:color="000000"/>
              <w:bottom w:val="nil"/>
            </w:tcBorders>
            <w:vAlign w:val="center"/>
          </w:tcPr>
          <w:p w14:paraId="6DDA304D" w14:textId="77777777" w:rsidR="005A13AA" w:rsidRPr="006F3A84" w:rsidRDefault="005A13AA" w:rsidP="00DB12D9">
            <w:pPr>
              <w:jc w:val="center"/>
            </w:pPr>
            <w:r w:rsidRPr="006F3A84">
              <w:t>4.21</w:t>
            </w:r>
          </w:p>
        </w:tc>
        <w:tc>
          <w:tcPr>
            <w:tcW w:w="1440" w:type="dxa"/>
            <w:tcBorders>
              <w:top w:val="single" w:sz="4" w:space="0" w:color="000000"/>
              <w:bottom w:val="nil"/>
            </w:tcBorders>
          </w:tcPr>
          <w:p w14:paraId="667BDEC0" w14:textId="77777777" w:rsidR="005A13AA" w:rsidRPr="006F3A84" w:rsidRDefault="005A13AA" w:rsidP="00DB12D9">
            <w:pPr>
              <w:jc w:val="center"/>
            </w:pPr>
            <w:r w:rsidRPr="006F3A84">
              <w:t>&lt;0.001</w:t>
            </w:r>
          </w:p>
        </w:tc>
      </w:tr>
      <w:tr w:rsidR="005A13AA" w:rsidRPr="006F3A84" w14:paraId="7A7B1C65" w14:textId="77777777" w:rsidTr="00DB12D9">
        <w:tc>
          <w:tcPr>
            <w:tcW w:w="2160" w:type="dxa"/>
            <w:tcBorders>
              <w:top w:val="nil"/>
              <w:bottom w:val="nil"/>
            </w:tcBorders>
          </w:tcPr>
          <w:p w14:paraId="34C9AF18" w14:textId="77777777" w:rsidR="005A13AA" w:rsidRPr="006F3A84" w:rsidRDefault="005A13AA" w:rsidP="00DB12D9">
            <w:r w:rsidRPr="006F3A84">
              <w:t>MMDs</w:t>
            </w:r>
          </w:p>
        </w:tc>
        <w:tc>
          <w:tcPr>
            <w:tcW w:w="2160" w:type="dxa"/>
            <w:tcBorders>
              <w:top w:val="nil"/>
              <w:bottom w:val="nil"/>
            </w:tcBorders>
            <w:vAlign w:val="center"/>
          </w:tcPr>
          <w:p w14:paraId="384F0628" w14:textId="77777777" w:rsidR="005A13AA" w:rsidRPr="006F3A84" w:rsidRDefault="005A13AA" w:rsidP="00DB12D9">
            <w:pPr>
              <w:jc w:val="center"/>
            </w:pPr>
            <w:r w:rsidRPr="006F3A84">
              <w:t>0.89 (0.08)</w:t>
            </w:r>
          </w:p>
        </w:tc>
        <w:tc>
          <w:tcPr>
            <w:tcW w:w="1440" w:type="dxa"/>
            <w:tcBorders>
              <w:top w:val="nil"/>
              <w:bottom w:val="nil"/>
            </w:tcBorders>
            <w:vAlign w:val="center"/>
          </w:tcPr>
          <w:p w14:paraId="4AAC0F96" w14:textId="77777777" w:rsidR="005A13AA" w:rsidRPr="006F3A84" w:rsidRDefault="005A13AA" w:rsidP="00DB12D9">
            <w:pPr>
              <w:jc w:val="center"/>
            </w:pPr>
            <w:r w:rsidRPr="006F3A84">
              <w:t>1914</w:t>
            </w:r>
          </w:p>
        </w:tc>
        <w:tc>
          <w:tcPr>
            <w:tcW w:w="1440" w:type="dxa"/>
            <w:tcBorders>
              <w:top w:val="nil"/>
              <w:bottom w:val="nil"/>
            </w:tcBorders>
            <w:vAlign w:val="center"/>
          </w:tcPr>
          <w:p w14:paraId="45DECC47" w14:textId="77777777" w:rsidR="005A13AA" w:rsidRPr="006F3A84" w:rsidRDefault="005A13AA" w:rsidP="00DB12D9">
            <w:pPr>
              <w:jc w:val="center"/>
            </w:pPr>
            <w:r w:rsidRPr="006F3A84">
              <w:t>10.63</w:t>
            </w:r>
          </w:p>
        </w:tc>
        <w:tc>
          <w:tcPr>
            <w:tcW w:w="1440" w:type="dxa"/>
            <w:tcBorders>
              <w:top w:val="nil"/>
              <w:bottom w:val="nil"/>
            </w:tcBorders>
          </w:tcPr>
          <w:p w14:paraId="0F4F9105" w14:textId="77777777" w:rsidR="005A13AA" w:rsidRPr="006F3A84" w:rsidRDefault="005A13AA" w:rsidP="00DB12D9">
            <w:pPr>
              <w:jc w:val="center"/>
            </w:pPr>
            <w:r w:rsidRPr="006F3A84">
              <w:t>&lt;0.001</w:t>
            </w:r>
          </w:p>
        </w:tc>
      </w:tr>
      <w:tr w:rsidR="005A13AA" w:rsidRPr="006F3A84" w14:paraId="4417C647" w14:textId="77777777" w:rsidTr="00DB12D9">
        <w:tc>
          <w:tcPr>
            <w:tcW w:w="2160" w:type="dxa"/>
            <w:tcBorders>
              <w:top w:val="nil"/>
              <w:bottom w:val="single" w:sz="4" w:space="0" w:color="auto"/>
            </w:tcBorders>
          </w:tcPr>
          <w:p w14:paraId="5FFD35A4" w14:textId="77777777" w:rsidR="005A13AA" w:rsidRPr="006F3A84" w:rsidRDefault="005A13AA" w:rsidP="00DB12D9">
            <w:r w:rsidRPr="006F3A84">
              <w:t>Eptinezumab</w:t>
            </w:r>
          </w:p>
        </w:tc>
        <w:tc>
          <w:tcPr>
            <w:tcW w:w="2160" w:type="dxa"/>
            <w:tcBorders>
              <w:top w:val="nil"/>
              <w:bottom w:val="single" w:sz="4" w:space="0" w:color="auto"/>
            </w:tcBorders>
            <w:vAlign w:val="center"/>
          </w:tcPr>
          <w:p w14:paraId="0FFFC499" w14:textId="77777777" w:rsidR="005A13AA" w:rsidRPr="006F3A84" w:rsidRDefault="005A13AA" w:rsidP="00DB12D9">
            <w:pPr>
              <w:jc w:val="center"/>
            </w:pPr>
            <w:r w:rsidRPr="006F3A84">
              <w:t>-4.81 (1.41)</w:t>
            </w:r>
          </w:p>
        </w:tc>
        <w:tc>
          <w:tcPr>
            <w:tcW w:w="1440" w:type="dxa"/>
            <w:tcBorders>
              <w:top w:val="nil"/>
              <w:bottom w:val="single" w:sz="4" w:space="0" w:color="auto"/>
            </w:tcBorders>
            <w:vAlign w:val="center"/>
          </w:tcPr>
          <w:p w14:paraId="6225EA43" w14:textId="77777777" w:rsidR="005A13AA" w:rsidRPr="006F3A84" w:rsidRDefault="005A13AA" w:rsidP="00DB12D9">
            <w:pPr>
              <w:jc w:val="center"/>
            </w:pPr>
            <w:r w:rsidRPr="006F3A84">
              <w:t>625.1</w:t>
            </w:r>
          </w:p>
        </w:tc>
        <w:tc>
          <w:tcPr>
            <w:tcW w:w="1440" w:type="dxa"/>
            <w:tcBorders>
              <w:top w:val="nil"/>
              <w:bottom w:val="single" w:sz="4" w:space="0" w:color="auto"/>
            </w:tcBorders>
            <w:vAlign w:val="center"/>
          </w:tcPr>
          <w:p w14:paraId="6398ED85" w14:textId="77777777" w:rsidR="005A13AA" w:rsidRPr="006F3A84" w:rsidRDefault="005A13AA" w:rsidP="00DB12D9">
            <w:pPr>
              <w:jc w:val="center"/>
            </w:pPr>
            <w:r w:rsidRPr="006F3A84">
              <w:t>-3.41</w:t>
            </w:r>
          </w:p>
        </w:tc>
        <w:tc>
          <w:tcPr>
            <w:tcW w:w="1440" w:type="dxa"/>
            <w:tcBorders>
              <w:top w:val="nil"/>
              <w:bottom w:val="single" w:sz="4" w:space="0" w:color="auto"/>
            </w:tcBorders>
          </w:tcPr>
          <w:p w14:paraId="7CDCF7B5" w14:textId="77777777" w:rsidR="005A13AA" w:rsidRPr="006F3A84" w:rsidRDefault="005A13AA" w:rsidP="00DB12D9">
            <w:pPr>
              <w:jc w:val="center"/>
            </w:pPr>
            <w:r w:rsidRPr="006F3A84">
              <w:t>&lt;0.001</w:t>
            </w:r>
          </w:p>
        </w:tc>
      </w:tr>
      <w:tr w:rsidR="005A13AA" w:rsidRPr="006F3A84" w14:paraId="475E9286" w14:textId="77777777" w:rsidTr="00DB12D9">
        <w:tc>
          <w:tcPr>
            <w:tcW w:w="2160" w:type="dxa"/>
            <w:tcBorders>
              <w:top w:val="single" w:sz="4" w:space="0" w:color="auto"/>
              <w:bottom w:val="single" w:sz="4" w:space="0" w:color="000000"/>
            </w:tcBorders>
          </w:tcPr>
          <w:p w14:paraId="5F1E5E71" w14:textId="77777777" w:rsidR="005A13AA" w:rsidRPr="006F3A84" w:rsidRDefault="005A13AA" w:rsidP="00DB12D9">
            <w:pPr>
              <w:rPr>
                <w:b/>
                <w:bCs/>
              </w:rPr>
            </w:pPr>
            <w:r w:rsidRPr="006F3A84">
              <w:rPr>
                <w:b/>
                <w:bCs/>
              </w:rPr>
              <w:t>Presenteeism</w:t>
            </w:r>
            <w:r w:rsidRPr="006F3A84">
              <w:rPr>
                <w:b/>
                <w:bCs/>
                <w:vertAlign w:val="superscript"/>
              </w:rPr>
              <w:t>‡</w:t>
            </w:r>
          </w:p>
        </w:tc>
        <w:tc>
          <w:tcPr>
            <w:tcW w:w="2160" w:type="dxa"/>
            <w:tcBorders>
              <w:top w:val="single" w:sz="4" w:space="0" w:color="auto"/>
              <w:bottom w:val="single" w:sz="4" w:space="0" w:color="000000"/>
            </w:tcBorders>
          </w:tcPr>
          <w:p w14:paraId="2B1A0E49" w14:textId="77777777" w:rsidR="005A13AA" w:rsidRPr="006F3A84" w:rsidRDefault="005A13AA" w:rsidP="00DB12D9">
            <w:pPr>
              <w:jc w:val="center"/>
            </w:pPr>
          </w:p>
        </w:tc>
        <w:tc>
          <w:tcPr>
            <w:tcW w:w="1440" w:type="dxa"/>
            <w:tcBorders>
              <w:top w:val="single" w:sz="4" w:space="0" w:color="auto"/>
              <w:bottom w:val="single" w:sz="4" w:space="0" w:color="000000"/>
            </w:tcBorders>
          </w:tcPr>
          <w:p w14:paraId="21A2DC51" w14:textId="77777777" w:rsidR="005A13AA" w:rsidRPr="006F3A84" w:rsidRDefault="005A13AA" w:rsidP="00DB12D9">
            <w:pPr>
              <w:jc w:val="center"/>
            </w:pPr>
          </w:p>
        </w:tc>
        <w:tc>
          <w:tcPr>
            <w:tcW w:w="1440" w:type="dxa"/>
            <w:tcBorders>
              <w:top w:val="single" w:sz="4" w:space="0" w:color="auto"/>
              <w:bottom w:val="single" w:sz="4" w:space="0" w:color="000000"/>
            </w:tcBorders>
          </w:tcPr>
          <w:p w14:paraId="7FEAC213" w14:textId="77777777" w:rsidR="005A13AA" w:rsidRPr="006F3A84" w:rsidRDefault="005A13AA" w:rsidP="00DB12D9">
            <w:pPr>
              <w:jc w:val="center"/>
            </w:pPr>
          </w:p>
        </w:tc>
        <w:tc>
          <w:tcPr>
            <w:tcW w:w="1440" w:type="dxa"/>
            <w:tcBorders>
              <w:top w:val="single" w:sz="4" w:space="0" w:color="auto"/>
              <w:bottom w:val="single" w:sz="4" w:space="0" w:color="000000"/>
            </w:tcBorders>
          </w:tcPr>
          <w:p w14:paraId="6C244B03" w14:textId="77777777" w:rsidR="005A13AA" w:rsidRPr="006F3A84" w:rsidRDefault="005A13AA" w:rsidP="00DB12D9">
            <w:pPr>
              <w:jc w:val="center"/>
            </w:pPr>
          </w:p>
        </w:tc>
      </w:tr>
      <w:tr w:rsidR="005A13AA" w:rsidRPr="006F3A84" w14:paraId="67EE630F" w14:textId="77777777" w:rsidTr="00DB12D9">
        <w:tc>
          <w:tcPr>
            <w:tcW w:w="2160" w:type="dxa"/>
            <w:tcBorders>
              <w:top w:val="single" w:sz="4" w:space="0" w:color="000000"/>
              <w:bottom w:val="nil"/>
            </w:tcBorders>
          </w:tcPr>
          <w:p w14:paraId="1227EFD5" w14:textId="77777777" w:rsidR="005A13AA" w:rsidRPr="006F3A84" w:rsidRDefault="005A13AA" w:rsidP="00DB12D9">
            <w:r w:rsidRPr="006F3A84">
              <w:t>Intercept</w:t>
            </w:r>
          </w:p>
        </w:tc>
        <w:tc>
          <w:tcPr>
            <w:tcW w:w="2160" w:type="dxa"/>
            <w:tcBorders>
              <w:top w:val="single" w:sz="4" w:space="0" w:color="000000"/>
              <w:bottom w:val="nil"/>
            </w:tcBorders>
            <w:vAlign w:val="center"/>
          </w:tcPr>
          <w:p w14:paraId="212866FE" w14:textId="77777777" w:rsidR="005A13AA" w:rsidRPr="006F3A84" w:rsidRDefault="005A13AA" w:rsidP="00DB12D9">
            <w:pPr>
              <w:jc w:val="center"/>
            </w:pPr>
            <w:r w:rsidRPr="006F3A84">
              <w:t>25.04 (2.51)</w:t>
            </w:r>
          </w:p>
        </w:tc>
        <w:tc>
          <w:tcPr>
            <w:tcW w:w="1440" w:type="dxa"/>
            <w:tcBorders>
              <w:top w:val="single" w:sz="4" w:space="0" w:color="000000"/>
              <w:bottom w:val="nil"/>
            </w:tcBorders>
            <w:vAlign w:val="center"/>
          </w:tcPr>
          <w:p w14:paraId="2603E2FC" w14:textId="77777777" w:rsidR="005A13AA" w:rsidRPr="006F3A84" w:rsidRDefault="005A13AA" w:rsidP="00DB12D9">
            <w:pPr>
              <w:jc w:val="center"/>
            </w:pPr>
            <w:r w:rsidRPr="006F3A84">
              <w:t>1290</w:t>
            </w:r>
          </w:p>
        </w:tc>
        <w:tc>
          <w:tcPr>
            <w:tcW w:w="1440" w:type="dxa"/>
            <w:tcBorders>
              <w:top w:val="single" w:sz="4" w:space="0" w:color="000000"/>
              <w:bottom w:val="nil"/>
            </w:tcBorders>
            <w:vAlign w:val="center"/>
          </w:tcPr>
          <w:p w14:paraId="7E27A6AC" w14:textId="77777777" w:rsidR="005A13AA" w:rsidRPr="006F3A84" w:rsidRDefault="005A13AA" w:rsidP="00DB12D9">
            <w:pPr>
              <w:jc w:val="center"/>
            </w:pPr>
            <w:r w:rsidRPr="006F3A84">
              <w:t>9.97</w:t>
            </w:r>
          </w:p>
        </w:tc>
        <w:tc>
          <w:tcPr>
            <w:tcW w:w="1440" w:type="dxa"/>
            <w:tcBorders>
              <w:top w:val="single" w:sz="4" w:space="0" w:color="000000"/>
              <w:bottom w:val="nil"/>
            </w:tcBorders>
          </w:tcPr>
          <w:p w14:paraId="52321F7A" w14:textId="77777777" w:rsidR="005A13AA" w:rsidRPr="006F3A84" w:rsidRDefault="005A13AA" w:rsidP="00DB12D9">
            <w:pPr>
              <w:jc w:val="center"/>
            </w:pPr>
            <w:r w:rsidRPr="006F3A84">
              <w:t>&lt;0.001</w:t>
            </w:r>
          </w:p>
        </w:tc>
      </w:tr>
      <w:tr w:rsidR="005A13AA" w:rsidRPr="006F3A84" w14:paraId="485434ED" w14:textId="77777777" w:rsidTr="00DB12D9">
        <w:tc>
          <w:tcPr>
            <w:tcW w:w="2160" w:type="dxa"/>
            <w:tcBorders>
              <w:top w:val="nil"/>
              <w:bottom w:val="nil"/>
            </w:tcBorders>
          </w:tcPr>
          <w:p w14:paraId="3F5B2B30" w14:textId="77777777" w:rsidR="005A13AA" w:rsidRPr="006F3A84" w:rsidRDefault="005A13AA" w:rsidP="00DB12D9">
            <w:r w:rsidRPr="006F3A84">
              <w:t>MMDs</w:t>
            </w:r>
          </w:p>
        </w:tc>
        <w:tc>
          <w:tcPr>
            <w:tcW w:w="2160" w:type="dxa"/>
            <w:tcBorders>
              <w:top w:val="nil"/>
              <w:bottom w:val="nil"/>
            </w:tcBorders>
            <w:vAlign w:val="center"/>
          </w:tcPr>
          <w:p w14:paraId="2794AA21" w14:textId="77777777" w:rsidR="005A13AA" w:rsidRPr="006F3A84" w:rsidRDefault="005A13AA" w:rsidP="00DB12D9">
            <w:pPr>
              <w:jc w:val="center"/>
            </w:pPr>
            <w:r w:rsidRPr="006F3A84">
              <w:t>4.78 (0.33)</w:t>
            </w:r>
          </w:p>
        </w:tc>
        <w:tc>
          <w:tcPr>
            <w:tcW w:w="1440" w:type="dxa"/>
            <w:tcBorders>
              <w:top w:val="nil"/>
              <w:bottom w:val="nil"/>
            </w:tcBorders>
            <w:vAlign w:val="center"/>
          </w:tcPr>
          <w:p w14:paraId="0D4F77BA" w14:textId="77777777" w:rsidR="005A13AA" w:rsidRPr="006F3A84" w:rsidRDefault="005A13AA" w:rsidP="00DB12D9">
            <w:pPr>
              <w:jc w:val="center"/>
            </w:pPr>
            <w:r w:rsidRPr="006F3A84">
              <w:t>3026.8</w:t>
            </w:r>
          </w:p>
        </w:tc>
        <w:tc>
          <w:tcPr>
            <w:tcW w:w="1440" w:type="dxa"/>
            <w:tcBorders>
              <w:top w:val="nil"/>
              <w:bottom w:val="nil"/>
            </w:tcBorders>
            <w:vAlign w:val="center"/>
          </w:tcPr>
          <w:p w14:paraId="3CB0D5D7" w14:textId="77777777" w:rsidR="005A13AA" w:rsidRPr="006F3A84" w:rsidRDefault="005A13AA" w:rsidP="00DB12D9">
            <w:pPr>
              <w:jc w:val="center"/>
            </w:pPr>
            <w:r w:rsidRPr="006F3A84">
              <w:t>14.56</w:t>
            </w:r>
          </w:p>
        </w:tc>
        <w:tc>
          <w:tcPr>
            <w:tcW w:w="1440" w:type="dxa"/>
            <w:tcBorders>
              <w:top w:val="nil"/>
              <w:bottom w:val="nil"/>
            </w:tcBorders>
          </w:tcPr>
          <w:p w14:paraId="67086694" w14:textId="77777777" w:rsidR="005A13AA" w:rsidRPr="006F3A84" w:rsidRDefault="005A13AA" w:rsidP="00DB12D9">
            <w:pPr>
              <w:jc w:val="center"/>
            </w:pPr>
            <w:r w:rsidRPr="006F3A84">
              <w:t>&lt;0.001</w:t>
            </w:r>
          </w:p>
        </w:tc>
      </w:tr>
      <w:tr w:rsidR="005A13AA" w:rsidRPr="006F3A84" w14:paraId="42FFD4F2" w14:textId="77777777" w:rsidTr="00DB12D9">
        <w:tc>
          <w:tcPr>
            <w:tcW w:w="2160" w:type="dxa"/>
            <w:tcBorders>
              <w:top w:val="nil"/>
              <w:bottom w:val="nil"/>
            </w:tcBorders>
          </w:tcPr>
          <w:p w14:paraId="617F36EC" w14:textId="77777777" w:rsidR="005A13AA" w:rsidRPr="006F3A84" w:rsidRDefault="005A13AA" w:rsidP="00DB12D9">
            <w:r w:rsidRPr="006F3A84">
              <w:t>MMDs</w:t>
            </w:r>
            <w:r w:rsidRPr="006F3A84">
              <w:rPr>
                <w:vertAlign w:val="superscript"/>
              </w:rPr>
              <w:t>2</w:t>
            </w:r>
          </w:p>
        </w:tc>
        <w:tc>
          <w:tcPr>
            <w:tcW w:w="2160" w:type="dxa"/>
            <w:tcBorders>
              <w:top w:val="nil"/>
              <w:bottom w:val="nil"/>
            </w:tcBorders>
            <w:vAlign w:val="center"/>
          </w:tcPr>
          <w:p w14:paraId="686AD8DE" w14:textId="77777777" w:rsidR="005A13AA" w:rsidRPr="006F3A84" w:rsidRDefault="005A13AA" w:rsidP="00DB12D9">
            <w:pPr>
              <w:jc w:val="center"/>
            </w:pPr>
            <w:r w:rsidRPr="006F3A84">
              <w:t>-0.09 (0.01)</w:t>
            </w:r>
          </w:p>
        </w:tc>
        <w:tc>
          <w:tcPr>
            <w:tcW w:w="1440" w:type="dxa"/>
            <w:tcBorders>
              <w:top w:val="nil"/>
              <w:bottom w:val="nil"/>
            </w:tcBorders>
            <w:vAlign w:val="center"/>
          </w:tcPr>
          <w:p w14:paraId="660EB462" w14:textId="77777777" w:rsidR="005A13AA" w:rsidRPr="006F3A84" w:rsidRDefault="005A13AA" w:rsidP="00DB12D9">
            <w:pPr>
              <w:jc w:val="center"/>
            </w:pPr>
            <w:r w:rsidRPr="006F3A84">
              <w:t>2979</w:t>
            </w:r>
          </w:p>
        </w:tc>
        <w:tc>
          <w:tcPr>
            <w:tcW w:w="1440" w:type="dxa"/>
            <w:tcBorders>
              <w:top w:val="nil"/>
              <w:bottom w:val="nil"/>
            </w:tcBorders>
            <w:vAlign w:val="center"/>
          </w:tcPr>
          <w:p w14:paraId="5D2AF77B" w14:textId="77777777" w:rsidR="005A13AA" w:rsidRPr="006F3A84" w:rsidRDefault="005A13AA" w:rsidP="00DB12D9">
            <w:pPr>
              <w:jc w:val="center"/>
            </w:pPr>
            <w:r w:rsidRPr="006F3A84">
              <w:t>-6.96</w:t>
            </w:r>
          </w:p>
        </w:tc>
        <w:tc>
          <w:tcPr>
            <w:tcW w:w="1440" w:type="dxa"/>
            <w:tcBorders>
              <w:top w:val="nil"/>
              <w:bottom w:val="nil"/>
            </w:tcBorders>
          </w:tcPr>
          <w:p w14:paraId="54650864" w14:textId="77777777" w:rsidR="005A13AA" w:rsidRPr="006F3A84" w:rsidRDefault="005A13AA" w:rsidP="00DB12D9">
            <w:pPr>
              <w:jc w:val="center"/>
            </w:pPr>
            <w:r w:rsidRPr="006F3A84">
              <w:t>&lt;0.001</w:t>
            </w:r>
          </w:p>
        </w:tc>
      </w:tr>
      <w:tr w:rsidR="005A13AA" w:rsidRPr="006F3A84" w14:paraId="2BDD737F" w14:textId="77777777" w:rsidTr="00DB12D9">
        <w:tc>
          <w:tcPr>
            <w:tcW w:w="2160" w:type="dxa"/>
            <w:tcBorders>
              <w:top w:val="nil"/>
              <w:bottom w:val="single" w:sz="18" w:space="0" w:color="auto"/>
            </w:tcBorders>
          </w:tcPr>
          <w:p w14:paraId="6B9921FA" w14:textId="77777777" w:rsidR="005A13AA" w:rsidRPr="006F3A84" w:rsidRDefault="005A13AA" w:rsidP="00DB12D9">
            <w:r w:rsidRPr="006F3A84">
              <w:t>Eptinezumab</w:t>
            </w:r>
          </w:p>
        </w:tc>
        <w:tc>
          <w:tcPr>
            <w:tcW w:w="2160" w:type="dxa"/>
            <w:tcBorders>
              <w:top w:val="nil"/>
              <w:bottom w:val="single" w:sz="18" w:space="0" w:color="auto"/>
            </w:tcBorders>
            <w:vAlign w:val="center"/>
          </w:tcPr>
          <w:p w14:paraId="6CB95A65" w14:textId="77777777" w:rsidR="005A13AA" w:rsidRPr="006F3A84" w:rsidRDefault="005A13AA" w:rsidP="00DB12D9">
            <w:pPr>
              <w:jc w:val="center"/>
            </w:pPr>
            <w:r w:rsidRPr="006F3A84">
              <w:t>-10.78 (2.27)</w:t>
            </w:r>
          </w:p>
        </w:tc>
        <w:tc>
          <w:tcPr>
            <w:tcW w:w="1440" w:type="dxa"/>
            <w:tcBorders>
              <w:top w:val="nil"/>
              <w:bottom w:val="single" w:sz="18" w:space="0" w:color="auto"/>
            </w:tcBorders>
            <w:vAlign w:val="center"/>
          </w:tcPr>
          <w:p w14:paraId="1DCDC829" w14:textId="77777777" w:rsidR="005A13AA" w:rsidRPr="006F3A84" w:rsidRDefault="005A13AA" w:rsidP="00DB12D9">
            <w:pPr>
              <w:jc w:val="center"/>
            </w:pPr>
            <w:r w:rsidRPr="006F3A84">
              <w:t>656.6</w:t>
            </w:r>
          </w:p>
        </w:tc>
        <w:tc>
          <w:tcPr>
            <w:tcW w:w="1440" w:type="dxa"/>
            <w:tcBorders>
              <w:top w:val="nil"/>
              <w:bottom w:val="single" w:sz="18" w:space="0" w:color="auto"/>
            </w:tcBorders>
            <w:vAlign w:val="center"/>
          </w:tcPr>
          <w:p w14:paraId="7A847CEC" w14:textId="77777777" w:rsidR="005A13AA" w:rsidRPr="006F3A84" w:rsidRDefault="005A13AA" w:rsidP="00DB12D9">
            <w:pPr>
              <w:jc w:val="center"/>
            </w:pPr>
            <w:r w:rsidRPr="006F3A84">
              <w:t>-4.76</w:t>
            </w:r>
          </w:p>
        </w:tc>
        <w:tc>
          <w:tcPr>
            <w:tcW w:w="1440" w:type="dxa"/>
            <w:tcBorders>
              <w:top w:val="nil"/>
              <w:bottom w:val="single" w:sz="18" w:space="0" w:color="auto"/>
            </w:tcBorders>
          </w:tcPr>
          <w:p w14:paraId="47B95422" w14:textId="77777777" w:rsidR="005A13AA" w:rsidRPr="006F3A84" w:rsidRDefault="005A13AA" w:rsidP="00DB12D9">
            <w:pPr>
              <w:jc w:val="center"/>
            </w:pPr>
            <w:r w:rsidRPr="006F3A84">
              <w:t>&lt;0.001</w:t>
            </w:r>
          </w:p>
        </w:tc>
      </w:tr>
    </w:tbl>
    <w:p w14:paraId="757E8B41" w14:textId="01D673A2" w:rsidR="005A13AA" w:rsidRPr="006F3A84" w:rsidRDefault="005A13AA" w:rsidP="005A13AA">
      <w:pPr>
        <w:spacing w:before="120"/>
        <w:rPr>
          <w:sz w:val="20"/>
          <w:szCs w:val="20"/>
        </w:rPr>
      </w:pPr>
      <w:r w:rsidRPr="006F3A84">
        <w:rPr>
          <w:sz w:val="20"/>
          <w:szCs w:val="20"/>
          <w:vertAlign w:val="superscript"/>
        </w:rPr>
        <w:t>†</w:t>
      </w:r>
      <w:r w:rsidRPr="006F3A84">
        <w:rPr>
          <w:sz w:val="20"/>
          <w:szCs w:val="20"/>
        </w:rPr>
        <w:t xml:space="preserve">3224 observations. </w:t>
      </w:r>
      <w:r w:rsidRPr="006F3A84">
        <w:rPr>
          <w:sz w:val="20"/>
          <w:szCs w:val="20"/>
          <w:vertAlign w:val="superscript"/>
        </w:rPr>
        <w:t>‡</w:t>
      </w:r>
      <w:r w:rsidRPr="006F3A84">
        <w:rPr>
          <w:sz w:val="20"/>
          <w:szCs w:val="20"/>
        </w:rPr>
        <w:t>3184 observations.</w:t>
      </w:r>
      <w:r w:rsidR="00714990">
        <w:rPr>
          <w:sz w:val="20"/>
          <w:szCs w:val="20"/>
        </w:rPr>
        <w:t xml:space="preserve"> </w:t>
      </w:r>
      <w:r w:rsidR="00714990" w:rsidRPr="008F7B1C">
        <w:rPr>
          <w:i/>
          <w:iCs/>
          <w:sz w:val="20"/>
          <w:szCs w:val="20"/>
        </w:rPr>
        <w:t>N</w:t>
      </w:r>
      <w:r w:rsidR="005D0C54">
        <w:rPr>
          <w:sz w:val="20"/>
          <w:szCs w:val="20"/>
        </w:rPr>
        <w:t xml:space="preserve"> </w:t>
      </w:r>
      <w:r w:rsidR="00714990">
        <w:rPr>
          <w:sz w:val="20"/>
          <w:szCs w:val="20"/>
        </w:rPr>
        <w:t>=</w:t>
      </w:r>
      <w:r w:rsidR="005D0C54">
        <w:rPr>
          <w:sz w:val="20"/>
          <w:szCs w:val="20"/>
        </w:rPr>
        <w:t xml:space="preserve"> </w:t>
      </w:r>
      <w:r w:rsidR="00714990">
        <w:rPr>
          <w:sz w:val="20"/>
          <w:szCs w:val="20"/>
        </w:rPr>
        <w:t>656 patients.</w:t>
      </w:r>
      <w:r w:rsidR="00D66884">
        <w:rPr>
          <w:sz w:val="20"/>
          <w:szCs w:val="20"/>
        </w:rPr>
        <w:t xml:space="preserve"> </w:t>
      </w:r>
      <w:proofErr w:type="spellStart"/>
      <w:r w:rsidRPr="006F3A84">
        <w:rPr>
          <w:sz w:val="20"/>
          <w:szCs w:val="20"/>
        </w:rPr>
        <w:t>df</w:t>
      </w:r>
      <w:proofErr w:type="spellEnd"/>
      <w:r w:rsidRPr="006F3A84">
        <w:rPr>
          <w:sz w:val="20"/>
          <w:szCs w:val="20"/>
        </w:rPr>
        <w:t xml:space="preserve">, degrees of freedom; MMDs, monthly migraine days; SE, standard error. </w:t>
      </w:r>
    </w:p>
    <w:p w14:paraId="12B13A6C" w14:textId="77777777" w:rsidR="005A13AA" w:rsidRPr="006F3A84" w:rsidRDefault="005A13AA" w:rsidP="005A13AA">
      <w:pPr>
        <w:spacing w:line="480" w:lineRule="auto"/>
        <w:rPr>
          <w:b/>
          <w:bCs/>
        </w:rPr>
      </w:pPr>
    </w:p>
    <w:p w14:paraId="341AF3D0" w14:textId="77777777" w:rsidR="005A13AA" w:rsidRPr="006F3A84" w:rsidRDefault="005A13AA" w:rsidP="005A13AA">
      <w:pPr>
        <w:spacing w:line="480" w:lineRule="auto"/>
        <w:rPr>
          <w:b/>
          <w:bCs/>
        </w:rPr>
      </w:pPr>
      <w:r w:rsidRPr="006F3A84">
        <w:rPr>
          <w:b/>
          <w:bCs/>
        </w:rPr>
        <w:br w:type="page"/>
      </w:r>
    </w:p>
    <w:p w14:paraId="09083D58" w14:textId="77777777" w:rsidR="005A13AA" w:rsidRPr="006F3A84" w:rsidRDefault="005A13AA" w:rsidP="005A13AA">
      <w:pPr>
        <w:spacing w:line="480" w:lineRule="auto"/>
        <w:rPr>
          <w:b/>
          <w:bCs/>
        </w:rPr>
        <w:sectPr w:rsidR="005A13AA" w:rsidRPr="006F3A84" w:rsidSect="00B440A8">
          <w:headerReference w:type="even" r:id="rId16"/>
          <w:headerReference w:type="default" r:id="rId17"/>
          <w:footerReference w:type="even" r:id="rId18"/>
          <w:footerReference w:type="default" r:id="rId19"/>
          <w:headerReference w:type="first" r:id="rId20"/>
          <w:footerReference w:type="first" r:id="rId21"/>
          <w:pgSz w:w="12240" w:h="15840"/>
          <w:pgMar w:top="1440" w:right="1440" w:bottom="1440" w:left="1440" w:header="720" w:footer="720" w:gutter="0"/>
          <w:cols w:space="720"/>
          <w:docGrid w:linePitch="360"/>
        </w:sectPr>
      </w:pPr>
    </w:p>
    <w:p w14:paraId="1C261716" w14:textId="5A20506B" w:rsidR="005A13AA" w:rsidRPr="006F3A84" w:rsidRDefault="005A13AA" w:rsidP="00F06A11">
      <w:pPr>
        <w:spacing w:after="240"/>
      </w:pPr>
      <w:r w:rsidRPr="006F3A84">
        <w:rPr>
          <w:b/>
          <w:bCs/>
        </w:rPr>
        <w:lastRenderedPageBreak/>
        <w:t xml:space="preserve">Table S5. </w:t>
      </w:r>
      <w:r w:rsidRPr="006F3A84">
        <w:t>Analysis of</w:t>
      </w:r>
      <w:r w:rsidR="00471417">
        <w:t xml:space="preserve"> </w:t>
      </w:r>
      <w:r w:rsidRPr="006F3A84">
        <w:t>self-reported monthly absenteeism and presenteeism hours in the HFEM+CM population</w:t>
      </w:r>
    </w:p>
    <w:tbl>
      <w:tblPr>
        <w:tblStyle w:val="TableGrid"/>
        <w:tblW w:w="12820" w:type="dxa"/>
        <w:tblBorders>
          <w:top w:val="single" w:sz="18" w:space="0" w:color="auto"/>
          <w:left w:val="none" w:sz="0" w:space="0" w:color="auto"/>
          <w:bottom w:val="single" w:sz="18" w:space="0" w:color="auto"/>
          <w:right w:val="none" w:sz="0" w:space="0" w:color="auto"/>
        </w:tblBorders>
        <w:tblLayout w:type="fixed"/>
        <w:tblCellMar>
          <w:top w:w="14" w:type="dxa"/>
          <w:left w:w="43" w:type="dxa"/>
          <w:bottom w:w="14" w:type="dxa"/>
          <w:right w:w="43" w:type="dxa"/>
        </w:tblCellMar>
        <w:tblLook w:val="04A0" w:firstRow="1" w:lastRow="0" w:firstColumn="1" w:lastColumn="0" w:noHBand="0" w:noVBand="1"/>
      </w:tblPr>
      <w:tblGrid>
        <w:gridCol w:w="2880"/>
        <w:gridCol w:w="725"/>
        <w:gridCol w:w="1871"/>
        <w:gridCol w:w="720"/>
        <w:gridCol w:w="1872"/>
        <w:gridCol w:w="1440"/>
        <w:gridCol w:w="1871"/>
        <w:gridCol w:w="1441"/>
      </w:tblGrid>
      <w:tr w:rsidR="005A13AA" w:rsidRPr="006F3A84" w14:paraId="5C34B926" w14:textId="77777777" w:rsidTr="00DB12D9">
        <w:tc>
          <w:tcPr>
            <w:tcW w:w="2880" w:type="dxa"/>
            <w:tcBorders>
              <w:top w:val="single" w:sz="24" w:space="0" w:color="auto"/>
              <w:bottom w:val="single" w:sz="24" w:space="0" w:color="auto"/>
            </w:tcBorders>
          </w:tcPr>
          <w:p w14:paraId="7C5070B8" w14:textId="77777777" w:rsidR="005A13AA" w:rsidRPr="006F3A84" w:rsidRDefault="005A13AA" w:rsidP="00DB12D9">
            <w:pPr>
              <w:rPr>
                <w:b/>
                <w:bCs/>
              </w:rPr>
            </w:pPr>
          </w:p>
        </w:tc>
        <w:tc>
          <w:tcPr>
            <w:tcW w:w="2596" w:type="dxa"/>
            <w:gridSpan w:val="2"/>
            <w:tcBorders>
              <w:top w:val="single" w:sz="24" w:space="0" w:color="auto"/>
              <w:bottom w:val="single" w:sz="24" w:space="0" w:color="auto"/>
            </w:tcBorders>
          </w:tcPr>
          <w:p w14:paraId="350138DB" w14:textId="77777777" w:rsidR="005A13AA" w:rsidRPr="006F3A84" w:rsidRDefault="005A13AA" w:rsidP="00DB12D9">
            <w:pPr>
              <w:jc w:val="center"/>
              <w:rPr>
                <w:b/>
                <w:bCs/>
              </w:rPr>
            </w:pPr>
            <w:r w:rsidRPr="006F3A84">
              <w:rPr>
                <w:b/>
                <w:bCs/>
              </w:rPr>
              <w:t>Baseline</w:t>
            </w:r>
          </w:p>
        </w:tc>
        <w:tc>
          <w:tcPr>
            <w:tcW w:w="2592" w:type="dxa"/>
            <w:gridSpan w:val="2"/>
            <w:tcBorders>
              <w:top w:val="single" w:sz="24" w:space="0" w:color="auto"/>
              <w:bottom w:val="single" w:sz="24" w:space="0" w:color="auto"/>
            </w:tcBorders>
          </w:tcPr>
          <w:p w14:paraId="0AEF06B3" w14:textId="77777777" w:rsidR="005A13AA" w:rsidRPr="006F3A84" w:rsidRDefault="005A13AA" w:rsidP="00DB12D9">
            <w:pPr>
              <w:jc w:val="center"/>
              <w:rPr>
                <w:b/>
                <w:bCs/>
              </w:rPr>
            </w:pPr>
            <w:r w:rsidRPr="006F3A84">
              <w:rPr>
                <w:b/>
                <w:bCs/>
              </w:rPr>
              <w:t>Change from Baseline</w:t>
            </w:r>
          </w:p>
        </w:tc>
        <w:tc>
          <w:tcPr>
            <w:tcW w:w="4752" w:type="dxa"/>
            <w:gridSpan w:val="3"/>
            <w:tcBorders>
              <w:top w:val="single" w:sz="24" w:space="0" w:color="auto"/>
              <w:bottom w:val="single" w:sz="24" w:space="0" w:color="auto"/>
            </w:tcBorders>
          </w:tcPr>
          <w:p w14:paraId="0EE0AC0A" w14:textId="77777777" w:rsidR="005A13AA" w:rsidRPr="006F3A84" w:rsidRDefault="005A13AA" w:rsidP="00DB12D9">
            <w:pPr>
              <w:jc w:val="center"/>
              <w:rPr>
                <w:b/>
                <w:bCs/>
              </w:rPr>
            </w:pPr>
            <w:r w:rsidRPr="006F3A84">
              <w:rPr>
                <w:b/>
                <w:bCs/>
              </w:rPr>
              <w:t>Comparison to Placebo</w:t>
            </w:r>
          </w:p>
        </w:tc>
      </w:tr>
      <w:tr w:rsidR="005A13AA" w:rsidRPr="006F3A84" w14:paraId="53263D35" w14:textId="77777777" w:rsidTr="00DB12D9">
        <w:tc>
          <w:tcPr>
            <w:tcW w:w="2880" w:type="dxa"/>
            <w:tcBorders>
              <w:top w:val="single" w:sz="24" w:space="0" w:color="auto"/>
              <w:bottom w:val="single" w:sz="12" w:space="0" w:color="000000"/>
            </w:tcBorders>
          </w:tcPr>
          <w:p w14:paraId="6DAFC583" w14:textId="77777777" w:rsidR="005A13AA" w:rsidRPr="006F3A84" w:rsidRDefault="005A13AA" w:rsidP="00DB12D9">
            <w:pPr>
              <w:rPr>
                <w:b/>
                <w:bCs/>
              </w:rPr>
            </w:pPr>
            <w:r w:rsidRPr="006F3A84">
              <w:rPr>
                <w:b/>
                <w:bCs/>
              </w:rPr>
              <w:t>Treatment</w:t>
            </w:r>
          </w:p>
        </w:tc>
        <w:tc>
          <w:tcPr>
            <w:tcW w:w="725" w:type="dxa"/>
            <w:tcBorders>
              <w:top w:val="single" w:sz="24" w:space="0" w:color="auto"/>
              <w:bottom w:val="single" w:sz="12" w:space="0" w:color="000000"/>
            </w:tcBorders>
          </w:tcPr>
          <w:p w14:paraId="0B392336" w14:textId="77777777" w:rsidR="005A13AA" w:rsidRPr="008F7B1C" w:rsidRDefault="005A13AA" w:rsidP="00DB12D9">
            <w:pPr>
              <w:jc w:val="center"/>
              <w:rPr>
                <w:b/>
                <w:bCs/>
                <w:i/>
                <w:iCs/>
              </w:rPr>
            </w:pPr>
            <w:r w:rsidRPr="008F7B1C">
              <w:rPr>
                <w:b/>
                <w:bCs/>
                <w:i/>
                <w:iCs/>
              </w:rPr>
              <w:t>N</w:t>
            </w:r>
          </w:p>
        </w:tc>
        <w:tc>
          <w:tcPr>
            <w:tcW w:w="1871" w:type="dxa"/>
            <w:tcBorders>
              <w:top w:val="single" w:sz="24" w:space="0" w:color="auto"/>
              <w:bottom w:val="single" w:sz="12" w:space="0" w:color="000000"/>
            </w:tcBorders>
          </w:tcPr>
          <w:p w14:paraId="2A088265" w14:textId="77777777" w:rsidR="005A13AA" w:rsidRPr="006F3A84" w:rsidRDefault="005A13AA" w:rsidP="00DB12D9">
            <w:pPr>
              <w:jc w:val="center"/>
              <w:rPr>
                <w:b/>
                <w:bCs/>
              </w:rPr>
            </w:pPr>
            <w:r w:rsidRPr="006F3A84">
              <w:rPr>
                <w:b/>
                <w:bCs/>
              </w:rPr>
              <w:t>Mean (SD)</w:t>
            </w:r>
          </w:p>
        </w:tc>
        <w:tc>
          <w:tcPr>
            <w:tcW w:w="720" w:type="dxa"/>
            <w:tcBorders>
              <w:top w:val="single" w:sz="24" w:space="0" w:color="auto"/>
              <w:bottom w:val="single" w:sz="12" w:space="0" w:color="000000"/>
            </w:tcBorders>
          </w:tcPr>
          <w:p w14:paraId="237F23E0" w14:textId="77777777" w:rsidR="005A13AA" w:rsidRPr="006F3A84" w:rsidRDefault="005A13AA" w:rsidP="00DB12D9">
            <w:pPr>
              <w:jc w:val="center"/>
              <w:rPr>
                <w:b/>
                <w:bCs/>
              </w:rPr>
            </w:pPr>
            <w:r w:rsidRPr="008F7B1C">
              <w:rPr>
                <w:b/>
                <w:bCs/>
                <w:i/>
                <w:iCs/>
              </w:rPr>
              <w:t>N</w:t>
            </w:r>
            <w:r w:rsidRPr="006F3A84">
              <w:rPr>
                <w:b/>
                <w:bCs/>
                <w:vertAlign w:val="superscript"/>
              </w:rPr>
              <w:t>†</w:t>
            </w:r>
          </w:p>
        </w:tc>
        <w:tc>
          <w:tcPr>
            <w:tcW w:w="1872" w:type="dxa"/>
            <w:tcBorders>
              <w:top w:val="single" w:sz="24" w:space="0" w:color="auto"/>
              <w:bottom w:val="single" w:sz="12" w:space="0" w:color="000000"/>
            </w:tcBorders>
          </w:tcPr>
          <w:p w14:paraId="5F901147" w14:textId="77777777" w:rsidR="005A13AA" w:rsidRPr="006F3A84" w:rsidRDefault="005A13AA" w:rsidP="00DB12D9">
            <w:pPr>
              <w:jc w:val="center"/>
              <w:rPr>
                <w:b/>
                <w:bCs/>
              </w:rPr>
            </w:pPr>
            <w:r w:rsidRPr="006F3A84">
              <w:rPr>
                <w:b/>
                <w:bCs/>
              </w:rPr>
              <w:t>Mean (SE)</w:t>
            </w:r>
          </w:p>
        </w:tc>
        <w:tc>
          <w:tcPr>
            <w:tcW w:w="1440" w:type="dxa"/>
            <w:tcBorders>
              <w:top w:val="single" w:sz="24" w:space="0" w:color="auto"/>
              <w:bottom w:val="single" w:sz="12" w:space="0" w:color="000000"/>
            </w:tcBorders>
          </w:tcPr>
          <w:p w14:paraId="34F3C6E2" w14:textId="77777777" w:rsidR="005A13AA" w:rsidRPr="006F3A84" w:rsidRDefault="005A13AA" w:rsidP="00DB12D9">
            <w:pPr>
              <w:jc w:val="center"/>
              <w:rPr>
                <w:b/>
                <w:bCs/>
              </w:rPr>
            </w:pPr>
            <w:r w:rsidRPr="006F3A84">
              <w:rPr>
                <w:b/>
                <w:bCs/>
              </w:rPr>
              <w:t>Difference</w:t>
            </w:r>
          </w:p>
        </w:tc>
        <w:tc>
          <w:tcPr>
            <w:tcW w:w="1871" w:type="dxa"/>
            <w:tcBorders>
              <w:top w:val="single" w:sz="24" w:space="0" w:color="auto"/>
              <w:bottom w:val="single" w:sz="12" w:space="0" w:color="000000"/>
            </w:tcBorders>
          </w:tcPr>
          <w:p w14:paraId="072189C5" w14:textId="77777777" w:rsidR="005A13AA" w:rsidRPr="006F3A84" w:rsidRDefault="005A13AA" w:rsidP="00DB12D9">
            <w:pPr>
              <w:jc w:val="center"/>
              <w:rPr>
                <w:b/>
                <w:bCs/>
              </w:rPr>
            </w:pPr>
            <w:r w:rsidRPr="006F3A84">
              <w:rPr>
                <w:b/>
                <w:bCs/>
              </w:rPr>
              <w:t>95% CI</w:t>
            </w:r>
          </w:p>
        </w:tc>
        <w:tc>
          <w:tcPr>
            <w:tcW w:w="1441" w:type="dxa"/>
            <w:tcBorders>
              <w:top w:val="single" w:sz="24" w:space="0" w:color="auto"/>
              <w:bottom w:val="single" w:sz="12" w:space="0" w:color="000000"/>
            </w:tcBorders>
          </w:tcPr>
          <w:p w14:paraId="2CAF10DA" w14:textId="77777777" w:rsidR="005A13AA" w:rsidRPr="006F3A84" w:rsidRDefault="005A13AA" w:rsidP="00DB12D9">
            <w:pPr>
              <w:jc w:val="center"/>
              <w:rPr>
                <w:b/>
                <w:bCs/>
              </w:rPr>
            </w:pPr>
            <w:r w:rsidRPr="008F7B1C">
              <w:rPr>
                <w:b/>
                <w:bCs/>
                <w:i/>
                <w:iCs/>
              </w:rPr>
              <w:t>p</w:t>
            </w:r>
            <w:r w:rsidRPr="006F3A84">
              <w:rPr>
                <w:b/>
                <w:bCs/>
              </w:rPr>
              <w:t>-value</w:t>
            </w:r>
          </w:p>
        </w:tc>
      </w:tr>
      <w:tr w:rsidR="005A13AA" w:rsidRPr="006F3A84" w14:paraId="6982F30B" w14:textId="77777777" w:rsidTr="00DB12D9">
        <w:tc>
          <w:tcPr>
            <w:tcW w:w="2880" w:type="dxa"/>
            <w:tcBorders>
              <w:top w:val="single" w:sz="12" w:space="0" w:color="000000"/>
              <w:bottom w:val="single" w:sz="4" w:space="0" w:color="auto"/>
            </w:tcBorders>
          </w:tcPr>
          <w:p w14:paraId="7D06F510" w14:textId="77777777" w:rsidR="005A13AA" w:rsidRPr="006F3A84" w:rsidRDefault="005A13AA" w:rsidP="00DB12D9">
            <w:pPr>
              <w:rPr>
                <w:b/>
                <w:bCs/>
              </w:rPr>
            </w:pPr>
            <w:r w:rsidRPr="006F3A84">
              <w:rPr>
                <w:b/>
                <w:bCs/>
              </w:rPr>
              <w:t>Absenteeism</w:t>
            </w:r>
            <w:r w:rsidRPr="006F3A84">
              <w:rPr>
                <w:b/>
                <w:bCs/>
                <w:vertAlign w:val="superscript"/>
              </w:rPr>
              <w:t>‡</w:t>
            </w:r>
          </w:p>
        </w:tc>
        <w:tc>
          <w:tcPr>
            <w:tcW w:w="725" w:type="dxa"/>
            <w:tcBorders>
              <w:top w:val="single" w:sz="12" w:space="0" w:color="000000"/>
              <w:bottom w:val="single" w:sz="4" w:space="0" w:color="auto"/>
            </w:tcBorders>
          </w:tcPr>
          <w:p w14:paraId="0EF46CB6" w14:textId="77777777" w:rsidR="005A13AA" w:rsidRPr="006F3A84" w:rsidRDefault="005A13AA" w:rsidP="00DB12D9">
            <w:pPr>
              <w:jc w:val="center"/>
            </w:pPr>
          </w:p>
        </w:tc>
        <w:tc>
          <w:tcPr>
            <w:tcW w:w="1871" w:type="dxa"/>
            <w:tcBorders>
              <w:top w:val="single" w:sz="12" w:space="0" w:color="000000"/>
              <w:bottom w:val="single" w:sz="4" w:space="0" w:color="auto"/>
            </w:tcBorders>
          </w:tcPr>
          <w:p w14:paraId="51FB4C5F" w14:textId="77777777" w:rsidR="005A13AA" w:rsidRPr="006F3A84" w:rsidRDefault="005A13AA" w:rsidP="00DB12D9">
            <w:pPr>
              <w:jc w:val="center"/>
            </w:pPr>
          </w:p>
        </w:tc>
        <w:tc>
          <w:tcPr>
            <w:tcW w:w="720" w:type="dxa"/>
            <w:tcBorders>
              <w:top w:val="single" w:sz="12" w:space="0" w:color="000000"/>
              <w:bottom w:val="single" w:sz="4" w:space="0" w:color="auto"/>
            </w:tcBorders>
          </w:tcPr>
          <w:p w14:paraId="30ADB294" w14:textId="77777777" w:rsidR="005A13AA" w:rsidRPr="006F3A84" w:rsidRDefault="005A13AA" w:rsidP="00DB12D9">
            <w:pPr>
              <w:jc w:val="center"/>
            </w:pPr>
          </w:p>
        </w:tc>
        <w:tc>
          <w:tcPr>
            <w:tcW w:w="1872" w:type="dxa"/>
            <w:tcBorders>
              <w:top w:val="single" w:sz="12" w:space="0" w:color="000000"/>
              <w:bottom w:val="single" w:sz="4" w:space="0" w:color="auto"/>
            </w:tcBorders>
          </w:tcPr>
          <w:p w14:paraId="12A897FB" w14:textId="77777777" w:rsidR="005A13AA" w:rsidRPr="006F3A84" w:rsidRDefault="005A13AA" w:rsidP="00DB12D9">
            <w:pPr>
              <w:jc w:val="center"/>
            </w:pPr>
          </w:p>
        </w:tc>
        <w:tc>
          <w:tcPr>
            <w:tcW w:w="1440" w:type="dxa"/>
            <w:tcBorders>
              <w:top w:val="single" w:sz="12" w:space="0" w:color="000000"/>
              <w:bottom w:val="single" w:sz="4" w:space="0" w:color="auto"/>
            </w:tcBorders>
          </w:tcPr>
          <w:p w14:paraId="68DB4535" w14:textId="77777777" w:rsidR="005A13AA" w:rsidRPr="006F3A84" w:rsidRDefault="005A13AA" w:rsidP="00DB12D9">
            <w:pPr>
              <w:jc w:val="center"/>
            </w:pPr>
          </w:p>
        </w:tc>
        <w:tc>
          <w:tcPr>
            <w:tcW w:w="1871" w:type="dxa"/>
            <w:tcBorders>
              <w:top w:val="single" w:sz="12" w:space="0" w:color="000000"/>
              <w:bottom w:val="single" w:sz="4" w:space="0" w:color="auto"/>
            </w:tcBorders>
          </w:tcPr>
          <w:p w14:paraId="3EFAF7F7" w14:textId="77777777" w:rsidR="005A13AA" w:rsidRPr="006F3A84" w:rsidRDefault="005A13AA" w:rsidP="00DB12D9">
            <w:pPr>
              <w:jc w:val="center"/>
            </w:pPr>
          </w:p>
        </w:tc>
        <w:tc>
          <w:tcPr>
            <w:tcW w:w="1441" w:type="dxa"/>
            <w:tcBorders>
              <w:top w:val="single" w:sz="12" w:space="0" w:color="000000"/>
              <w:bottom w:val="single" w:sz="4" w:space="0" w:color="auto"/>
            </w:tcBorders>
          </w:tcPr>
          <w:p w14:paraId="3D07A648" w14:textId="77777777" w:rsidR="005A13AA" w:rsidRPr="006F3A84" w:rsidRDefault="005A13AA" w:rsidP="00DB12D9">
            <w:pPr>
              <w:jc w:val="center"/>
            </w:pPr>
          </w:p>
        </w:tc>
      </w:tr>
      <w:tr w:rsidR="005A13AA" w:rsidRPr="006F3A84" w14:paraId="14F814D9" w14:textId="77777777" w:rsidTr="00DB12D9">
        <w:tc>
          <w:tcPr>
            <w:tcW w:w="2880" w:type="dxa"/>
            <w:tcBorders>
              <w:top w:val="single" w:sz="4" w:space="0" w:color="auto"/>
              <w:bottom w:val="nil"/>
            </w:tcBorders>
          </w:tcPr>
          <w:p w14:paraId="5FB2D37F" w14:textId="77777777" w:rsidR="005A13AA" w:rsidRPr="006F3A84" w:rsidRDefault="005A13AA" w:rsidP="00DB12D9">
            <w:r w:rsidRPr="006F3A84">
              <w:t>Placebo</w:t>
            </w:r>
          </w:p>
        </w:tc>
        <w:tc>
          <w:tcPr>
            <w:tcW w:w="725" w:type="dxa"/>
            <w:tcBorders>
              <w:top w:val="single" w:sz="4" w:space="0" w:color="auto"/>
              <w:bottom w:val="nil"/>
            </w:tcBorders>
          </w:tcPr>
          <w:p w14:paraId="6A689B8E" w14:textId="77777777" w:rsidR="005A13AA" w:rsidRPr="006F3A84" w:rsidRDefault="005A13AA" w:rsidP="00DB12D9">
            <w:pPr>
              <w:jc w:val="center"/>
            </w:pPr>
            <w:r w:rsidRPr="006F3A84">
              <w:t>192</w:t>
            </w:r>
          </w:p>
        </w:tc>
        <w:tc>
          <w:tcPr>
            <w:tcW w:w="1871" w:type="dxa"/>
            <w:tcBorders>
              <w:top w:val="single" w:sz="4" w:space="0" w:color="auto"/>
              <w:bottom w:val="nil"/>
            </w:tcBorders>
          </w:tcPr>
          <w:p w14:paraId="4A24906B" w14:textId="77777777" w:rsidR="005A13AA" w:rsidRPr="006F3A84" w:rsidRDefault="005A13AA" w:rsidP="00DB12D9">
            <w:pPr>
              <w:jc w:val="center"/>
            </w:pPr>
            <w:r w:rsidRPr="006F3A84">
              <w:t>19.7 (29.7)</w:t>
            </w:r>
          </w:p>
        </w:tc>
        <w:tc>
          <w:tcPr>
            <w:tcW w:w="720" w:type="dxa"/>
            <w:tcBorders>
              <w:top w:val="single" w:sz="4" w:space="0" w:color="auto"/>
              <w:bottom w:val="nil"/>
            </w:tcBorders>
          </w:tcPr>
          <w:p w14:paraId="77C5400B" w14:textId="77777777" w:rsidR="005A13AA" w:rsidRPr="006F3A84" w:rsidRDefault="005A13AA" w:rsidP="00DB12D9">
            <w:pPr>
              <w:jc w:val="center"/>
            </w:pPr>
            <w:r w:rsidRPr="006F3A84">
              <w:t>185</w:t>
            </w:r>
          </w:p>
        </w:tc>
        <w:tc>
          <w:tcPr>
            <w:tcW w:w="1872" w:type="dxa"/>
            <w:tcBorders>
              <w:top w:val="single" w:sz="4" w:space="0" w:color="auto"/>
              <w:bottom w:val="nil"/>
            </w:tcBorders>
          </w:tcPr>
          <w:p w14:paraId="6536EAC4" w14:textId="77777777" w:rsidR="005A13AA" w:rsidRPr="006F3A84" w:rsidRDefault="005A13AA" w:rsidP="00DB12D9">
            <w:pPr>
              <w:jc w:val="center"/>
            </w:pPr>
            <w:r w:rsidRPr="006F3A84">
              <w:t>-3.3 (2.20)</w:t>
            </w:r>
          </w:p>
        </w:tc>
        <w:tc>
          <w:tcPr>
            <w:tcW w:w="1440" w:type="dxa"/>
            <w:tcBorders>
              <w:top w:val="single" w:sz="4" w:space="0" w:color="auto"/>
              <w:bottom w:val="nil"/>
            </w:tcBorders>
          </w:tcPr>
          <w:p w14:paraId="06D95C50" w14:textId="77777777" w:rsidR="005A13AA" w:rsidRPr="006F3A84" w:rsidRDefault="005A13AA" w:rsidP="00DB12D9">
            <w:pPr>
              <w:jc w:val="center"/>
            </w:pPr>
          </w:p>
        </w:tc>
        <w:tc>
          <w:tcPr>
            <w:tcW w:w="1871" w:type="dxa"/>
            <w:tcBorders>
              <w:top w:val="single" w:sz="4" w:space="0" w:color="auto"/>
              <w:bottom w:val="nil"/>
            </w:tcBorders>
          </w:tcPr>
          <w:p w14:paraId="5BB72D3F" w14:textId="77777777" w:rsidR="005A13AA" w:rsidRPr="006F3A84" w:rsidRDefault="005A13AA" w:rsidP="00DB12D9">
            <w:pPr>
              <w:jc w:val="center"/>
            </w:pPr>
          </w:p>
        </w:tc>
        <w:tc>
          <w:tcPr>
            <w:tcW w:w="1441" w:type="dxa"/>
            <w:tcBorders>
              <w:top w:val="single" w:sz="4" w:space="0" w:color="auto"/>
              <w:bottom w:val="nil"/>
            </w:tcBorders>
          </w:tcPr>
          <w:p w14:paraId="1D4FAEF8" w14:textId="77777777" w:rsidR="005A13AA" w:rsidRPr="006F3A84" w:rsidRDefault="005A13AA" w:rsidP="00DB12D9">
            <w:pPr>
              <w:jc w:val="center"/>
            </w:pPr>
          </w:p>
        </w:tc>
      </w:tr>
      <w:tr w:rsidR="005A13AA" w:rsidRPr="006F3A84" w14:paraId="1F4006EB" w14:textId="77777777" w:rsidTr="00DB12D9">
        <w:tc>
          <w:tcPr>
            <w:tcW w:w="2880" w:type="dxa"/>
            <w:tcBorders>
              <w:top w:val="nil"/>
              <w:bottom w:val="nil"/>
            </w:tcBorders>
          </w:tcPr>
          <w:p w14:paraId="0C447784" w14:textId="77777777" w:rsidR="005A13AA" w:rsidRPr="006F3A84" w:rsidRDefault="005A13AA" w:rsidP="00DB12D9">
            <w:r w:rsidRPr="006F3A84">
              <w:t>Eptinezumab 100 mg</w:t>
            </w:r>
          </w:p>
        </w:tc>
        <w:tc>
          <w:tcPr>
            <w:tcW w:w="725" w:type="dxa"/>
            <w:tcBorders>
              <w:top w:val="nil"/>
              <w:bottom w:val="nil"/>
            </w:tcBorders>
          </w:tcPr>
          <w:p w14:paraId="39A9BCA6" w14:textId="77777777" w:rsidR="005A13AA" w:rsidRPr="006F3A84" w:rsidRDefault="005A13AA" w:rsidP="00DB12D9">
            <w:pPr>
              <w:jc w:val="center"/>
            </w:pPr>
            <w:r w:rsidRPr="006F3A84">
              <w:t>167</w:t>
            </w:r>
          </w:p>
        </w:tc>
        <w:tc>
          <w:tcPr>
            <w:tcW w:w="1871" w:type="dxa"/>
            <w:tcBorders>
              <w:top w:val="nil"/>
              <w:bottom w:val="nil"/>
            </w:tcBorders>
          </w:tcPr>
          <w:p w14:paraId="3FB700E6" w14:textId="77777777" w:rsidR="005A13AA" w:rsidRPr="006F3A84" w:rsidRDefault="005A13AA" w:rsidP="00DB12D9">
            <w:pPr>
              <w:jc w:val="center"/>
            </w:pPr>
            <w:r w:rsidRPr="006F3A84">
              <w:t>18.3 (30.3)</w:t>
            </w:r>
          </w:p>
        </w:tc>
        <w:tc>
          <w:tcPr>
            <w:tcW w:w="720" w:type="dxa"/>
            <w:tcBorders>
              <w:top w:val="nil"/>
              <w:bottom w:val="nil"/>
            </w:tcBorders>
          </w:tcPr>
          <w:p w14:paraId="6AAA542A" w14:textId="77777777" w:rsidR="005A13AA" w:rsidRPr="006F3A84" w:rsidRDefault="005A13AA" w:rsidP="00DB12D9">
            <w:pPr>
              <w:jc w:val="center"/>
            </w:pPr>
            <w:r w:rsidRPr="006F3A84">
              <w:t>163</w:t>
            </w:r>
          </w:p>
        </w:tc>
        <w:tc>
          <w:tcPr>
            <w:tcW w:w="1872" w:type="dxa"/>
            <w:tcBorders>
              <w:top w:val="nil"/>
              <w:bottom w:val="nil"/>
            </w:tcBorders>
          </w:tcPr>
          <w:p w14:paraId="236BBC95" w14:textId="77777777" w:rsidR="005A13AA" w:rsidRPr="006F3A84" w:rsidRDefault="005A13AA" w:rsidP="00DB12D9">
            <w:pPr>
              <w:jc w:val="center"/>
            </w:pPr>
            <w:r w:rsidRPr="006F3A84">
              <w:t>-10.0 (2.21)</w:t>
            </w:r>
          </w:p>
        </w:tc>
        <w:tc>
          <w:tcPr>
            <w:tcW w:w="1440" w:type="dxa"/>
            <w:tcBorders>
              <w:top w:val="nil"/>
              <w:bottom w:val="nil"/>
            </w:tcBorders>
          </w:tcPr>
          <w:p w14:paraId="772E5420" w14:textId="77777777" w:rsidR="005A13AA" w:rsidRPr="006F3A84" w:rsidRDefault="005A13AA" w:rsidP="00DB12D9">
            <w:pPr>
              <w:jc w:val="center"/>
            </w:pPr>
            <w:r w:rsidRPr="006F3A84">
              <w:t>-6.7</w:t>
            </w:r>
          </w:p>
        </w:tc>
        <w:tc>
          <w:tcPr>
            <w:tcW w:w="1871" w:type="dxa"/>
            <w:tcBorders>
              <w:top w:val="nil"/>
              <w:bottom w:val="nil"/>
            </w:tcBorders>
          </w:tcPr>
          <w:p w14:paraId="475E5213" w14:textId="77777777" w:rsidR="005A13AA" w:rsidRPr="006F3A84" w:rsidRDefault="005A13AA" w:rsidP="00DB12D9">
            <w:pPr>
              <w:jc w:val="center"/>
            </w:pPr>
            <w:r w:rsidRPr="006F3A84">
              <w:t>(-10.2, -3.2)</w:t>
            </w:r>
          </w:p>
        </w:tc>
        <w:tc>
          <w:tcPr>
            <w:tcW w:w="1441" w:type="dxa"/>
            <w:tcBorders>
              <w:top w:val="nil"/>
              <w:bottom w:val="nil"/>
            </w:tcBorders>
          </w:tcPr>
          <w:p w14:paraId="087F85E3" w14:textId="77777777" w:rsidR="005A13AA" w:rsidRPr="006F3A84" w:rsidRDefault="005A13AA" w:rsidP="00DB12D9">
            <w:pPr>
              <w:jc w:val="center"/>
            </w:pPr>
            <w:r w:rsidRPr="006F3A84">
              <w:t>&lt;0.001</w:t>
            </w:r>
          </w:p>
        </w:tc>
      </w:tr>
      <w:tr w:rsidR="005A13AA" w:rsidRPr="006F3A84" w14:paraId="63CA99B1" w14:textId="77777777" w:rsidTr="00DB12D9">
        <w:tc>
          <w:tcPr>
            <w:tcW w:w="2880" w:type="dxa"/>
            <w:tcBorders>
              <w:top w:val="nil"/>
              <w:bottom w:val="nil"/>
            </w:tcBorders>
          </w:tcPr>
          <w:p w14:paraId="76563AB6" w14:textId="77777777" w:rsidR="005A13AA" w:rsidRPr="006F3A84" w:rsidRDefault="005A13AA" w:rsidP="00DB12D9">
            <w:r w:rsidRPr="006F3A84">
              <w:t>Eptinezumab 300 mg</w:t>
            </w:r>
          </w:p>
        </w:tc>
        <w:tc>
          <w:tcPr>
            <w:tcW w:w="725" w:type="dxa"/>
            <w:tcBorders>
              <w:top w:val="nil"/>
              <w:bottom w:val="nil"/>
            </w:tcBorders>
          </w:tcPr>
          <w:p w14:paraId="6517540C" w14:textId="77777777" w:rsidR="005A13AA" w:rsidRPr="006F3A84" w:rsidRDefault="005A13AA" w:rsidP="00DB12D9">
            <w:pPr>
              <w:jc w:val="center"/>
            </w:pPr>
            <w:r w:rsidRPr="006F3A84">
              <w:t>184</w:t>
            </w:r>
          </w:p>
        </w:tc>
        <w:tc>
          <w:tcPr>
            <w:tcW w:w="1871" w:type="dxa"/>
            <w:tcBorders>
              <w:top w:val="nil"/>
              <w:bottom w:val="nil"/>
            </w:tcBorders>
          </w:tcPr>
          <w:p w14:paraId="4B003AFB" w14:textId="77777777" w:rsidR="005A13AA" w:rsidRPr="006F3A84" w:rsidRDefault="005A13AA" w:rsidP="00DB12D9">
            <w:pPr>
              <w:jc w:val="center"/>
            </w:pPr>
            <w:r w:rsidRPr="006F3A84">
              <w:t>18.9 (29.7)</w:t>
            </w:r>
          </w:p>
        </w:tc>
        <w:tc>
          <w:tcPr>
            <w:tcW w:w="720" w:type="dxa"/>
            <w:tcBorders>
              <w:top w:val="nil"/>
              <w:bottom w:val="nil"/>
            </w:tcBorders>
          </w:tcPr>
          <w:p w14:paraId="62E39B3A" w14:textId="77777777" w:rsidR="005A13AA" w:rsidRPr="006F3A84" w:rsidRDefault="005A13AA" w:rsidP="00DB12D9">
            <w:pPr>
              <w:jc w:val="center"/>
            </w:pPr>
            <w:r w:rsidRPr="006F3A84">
              <w:t>179</w:t>
            </w:r>
          </w:p>
        </w:tc>
        <w:tc>
          <w:tcPr>
            <w:tcW w:w="1872" w:type="dxa"/>
            <w:tcBorders>
              <w:top w:val="nil"/>
              <w:bottom w:val="nil"/>
            </w:tcBorders>
          </w:tcPr>
          <w:p w14:paraId="50C6FD6D" w14:textId="77777777" w:rsidR="005A13AA" w:rsidRPr="006F3A84" w:rsidRDefault="005A13AA" w:rsidP="00DB12D9">
            <w:pPr>
              <w:jc w:val="center"/>
            </w:pPr>
            <w:r w:rsidRPr="006F3A84">
              <w:t>-9.6 (2.17)</w:t>
            </w:r>
          </w:p>
        </w:tc>
        <w:tc>
          <w:tcPr>
            <w:tcW w:w="1440" w:type="dxa"/>
            <w:tcBorders>
              <w:top w:val="nil"/>
              <w:bottom w:val="nil"/>
            </w:tcBorders>
          </w:tcPr>
          <w:p w14:paraId="7CF51403" w14:textId="77777777" w:rsidR="005A13AA" w:rsidRPr="006F3A84" w:rsidRDefault="005A13AA" w:rsidP="00DB12D9">
            <w:pPr>
              <w:jc w:val="center"/>
            </w:pPr>
            <w:r w:rsidRPr="006F3A84">
              <w:t>-6.3</w:t>
            </w:r>
          </w:p>
        </w:tc>
        <w:tc>
          <w:tcPr>
            <w:tcW w:w="1871" w:type="dxa"/>
            <w:tcBorders>
              <w:top w:val="nil"/>
              <w:bottom w:val="nil"/>
            </w:tcBorders>
          </w:tcPr>
          <w:p w14:paraId="610DB9FD" w14:textId="77777777" w:rsidR="005A13AA" w:rsidRPr="006F3A84" w:rsidRDefault="005A13AA" w:rsidP="00DB12D9">
            <w:pPr>
              <w:jc w:val="center"/>
            </w:pPr>
            <w:r w:rsidRPr="006F3A84">
              <w:t>(-9.7, -2.9)</w:t>
            </w:r>
          </w:p>
        </w:tc>
        <w:tc>
          <w:tcPr>
            <w:tcW w:w="1441" w:type="dxa"/>
            <w:tcBorders>
              <w:top w:val="nil"/>
              <w:bottom w:val="nil"/>
            </w:tcBorders>
          </w:tcPr>
          <w:p w14:paraId="66A50556" w14:textId="77777777" w:rsidR="005A13AA" w:rsidRPr="006F3A84" w:rsidRDefault="005A13AA" w:rsidP="00DB12D9">
            <w:pPr>
              <w:jc w:val="center"/>
            </w:pPr>
            <w:r w:rsidRPr="006F3A84">
              <w:t>&lt;0.001</w:t>
            </w:r>
          </w:p>
        </w:tc>
      </w:tr>
      <w:tr w:rsidR="005A13AA" w:rsidRPr="006F3A84" w14:paraId="3A1DFA9E" w14:textId="77777777" w:rsidTr="00DB12D9">
        <w:tc>
          <w:tcPr>
            <w:tcW w:w="2880" w:type="dxa"/>
            <w:tcBorders>
              <w:top w:val="nil"/>
              <w:bottom w:val="nil"/>
            </w:tcBorders>
          </w:tcPr>
          <w:p w14:paraId="6E771941" w14:textId="77777777" w:rsidR="005A13AA" w:rsidRPr="006F3A84" w:rsidRDefault="005A13AA" w:rsidP="00DB12D9">
            <w:r w:rsidRPr="006F3A84">
              <w:t>Eptinezumab pooled</w:t>
            </w:r>
          </w:p>
        </w:tc>
        <w:tc>
          <w:tcPr>
            <w:tcW w:w="725" w:type="dxa"/>
            <w:tcBorders>
              <w:top w:val="nil"/>
              <w:bottom w:val="nil"/>
            </w:tcBorders>
          </w:tcPr>
          <w:p w14:paraId="6A10B96A" w14:textId="77777777" w:rsidR="005A13AA" w:rsidRPr="006F3A84" w:rsidRDefault="005A13AA" w:rsidP="00DB12D9">
            <w:pPr>
              <w:jc w:val="center"/>
            </w:pPr>
            <w:r w:rsidRPr="006F3A84">
              <w:t>351</w:t>
            </w:r>
          </w:p>
        </w:tc>
        <w:tc>
          <w:tcPr>
            <w:tcW w:w="1871" w:type="dxa"/>
            <w:tcBorders>
              <w:top w:val="nil"/>
              <w:bottom w:val="nil"/>
            </w:tcBorders>
          </w:tcPr>
          <w:p w14:paraId="1EA5F971" w14:textId="77777777" w:rsidR="005A13AA" w:rsidRPr="006F3A84" w:rsidRDefault="005A13AA" w:rsidP="00DB12D9">
            <w:pPr>
              <w:jc w:val="center"/>
            </w:pPr>
            <w:r w:rsidRPr="006F3A84">
              <w:t>18.6 (30.0)</w:t>
            </w:r>
          </w:p>
        </w:tc>
        <w:tc>
          <w:tcPr>
            <w:tcW w:w="720" w:type="dxa"/>
            <w:tcBorders>
              <w:top w:val="nil"/>
              <w:bottom w:val="nil"/>
            </w:tcBorders>
          </w:tcPr>
          <w:p w14:paraId="605F2709" w14:textId="77777777" w:rsidR="005A13AA" w:rsidRPr="006F3A84" w:rsidRDefault="005A13AA" w:rsidP="00DB12D9">
            <w:pPr>
              <w:jc w:val="center"/>
            </w:pPr>
            <w:r w:rsidRPr="006F3A84">
              <w:t>342</w:t>
            </w:r>
          </w:p>
        </w:tc>
        <w:tc>
          <w:tcPr>
            <w:tcW w:w="1872" w:type="dxa"/>
            <w:tcBorders>
              <w:top w:val="nil"/>
              <w:bottom w:val="nil"/>
            </w:tcBorders>
          </w:tcPr>
          <w:p w14:paraId="3D696CF2" w14:textId="77777777" w:rsidR="005A13AA" w:rsidRPr="006F3A84" w:rsidRDefault="005A13AA" w:rsidP="00DB12D9">
            <w:pPr>
              <w:jc w:val="center"/>
            </w:pPr>
            <w:r w:rsidRPr="006F3A84">
              <w:t>-9.9 (1.99)</w:t>
            </w:r>
          </w:p>
        </w:tc>
        <w:tc>
          <w:tcPr>
            <w:tcW w:w="1440" w:type="dxa"/>
            <w:tcBorders>
              <w:top w:val="nil"/>
              <w:bottom w:val="nil"/>
            </w:tcBorders>
          </w:tcPr>
          <w:p w14:paraId="1085503E" w14:textId="77777777" w:rsidR="005A13AA" w:rsidRPr="006F3A84" w:rsidRDefault="005A13AA" w:rsidP="00DB12D9">
            <w:pPr>
              <w:jc w:val="center"/>
            </w:pPr>
            <w:r w:rsidRPr="006F3A84">
              <w:t>-6.5</w:t>
            </w:r>
          </w:p>
        </w:tc>
        <w:tc>
          <w:tcPr>
            <w:tcW w:w="1871" w:type="dxa"/>
            <w:tcBorders>
              <w:top w:val="nil"/>
              <w:bottom w:val="nil"/>
            </w:tcBorders>
          </w:tcPr>
          <w:p w14:paraId="65640335" w14:textId="77777777" w:rsidR="005A13AA" w:rsidRPr="006F3A84" w:rsidRDefault="005A13AA" w:rsidP="00DB12D9">
            <w:pPr>
              <w:jc w:val="center"/>
            </w:pPr>
            <w:r w:rsidRPr="006F3A84">
              <w:t>(-9.4, -3.5)</w:t>
            </w:r>
          </w:p>
        </w:tc>
        <w:tc>
          <w:tcPr>
            <w:tcW w:w="1441" w:type="dxa"/>
            <w:tcBorders>
              <w:top w:val="nil"/>
              <w:bottom w:val="nil"/>
            </w:tcBorders>
          </w:tcPr>
          <w:p w14:paraId="48DBFA4B" w14:textId="77777777" w:rsidR="005A13AA" w:rsidRPr="006F3A84" w:rsidRDefault="005A13AA" w:rsidP="00DB12D9">
            <w:pPr>
              <w:jc w:val="center"/>
            </w:pPr>
            <w:r w:rsidRPr="006F3A84">
              <w:t>&lt;0.001</w:t>
            </w:r>
          </w:p>
        </w:tc>
      </w:tr>
      <w:tr w:rsidR="005A13AA" w:rsidRPr="006F3A84" w14:paraId="5919F32F" w14:textId="77777777" w:rsidTr="00DB12D9">
        <w:tc>
          <w:tcPr>
            <w:tcW w:w="2880" w:type="dxa"/>
            <w:tcBorders>
              <w:top w:val="nil"/>
              <w:bottom w:val="single" w:sz="4" w:space="0" w:color="auto"/>
            </w:tcBorders>
          </w:tcPr>
          <w:p w14:paraId="2B246467" w14:textId="77777777" w:rsidR="005A13AA" w:rsidRPr="006F3A84" w:rsidRDefault="005A13AA" w:rsidP="00DB12D9">
            <w:r w:rsidRPr="006F3A84">
              <w:t>Eptinezumab responders</w:t>
            </w:r>
            <w:r w:rsidRPr="006F3A84">
              <w:rPr>
                <w:vertAlign w:val="superscript"/>
              </w:rPr>
              <w:t>§</w:t>
            </w:r>
          </w:p>
        </w:tc>
        <w:tc>
          <w:tcPr>
            <w:tcW w:w="725" w:type="dxa"/>
            <w:tcBorders>
              <w:top w:val="nil"/>
              <w:bottom w:val="single" w:sz="4" w:space="0" w:color="auto"/>
            </w:tcBorders>
          </w:tcPr>
          <w:p w14:paraId="2E2C9790" w14:textId="77777777" w:rsidR="005A13AA" w:rsidRPr="006F3A84" w:rsidRDefault="005A13AA" w:rsidP="00DB12D9">
            <w:pPr>
              <w:jc w:val="center"/>
            </w:pPr>
            <w:r w:rsidRPr="006F3A84">
              <w:t>154</w:t>
            </w:r>
          </w:p>
        </w:tc>
        <w:tc>
          <w:tcPr>
            <w:tcW w:w="1871" w:type="dxa"/>
            <w:tcBorders>
              <w:top w:val="nil"/>
              <w:bottom w:val="single" w:sz="4" w:space="0" w:color="auto"/>
            </w:tcBorders>
          </w:tcPr>
          <w:p w14:paraId="7FBF4879" w14:textId="77777777" w:rsidR="005A13AA" w:rsidRPr="006F3A84" w:rsidRDefault="005A13AA" w:rsidP="00DB12D9">
            <w:pPr>
              <w:jc w:val="center"/>
            </w:pPr>
            <w:r w:rsidRPr="006F3A84">
              <w:t>18.8 (28.3)</w:t>
            </w:r>
          </w:p>
        </w:tc>
        <w:tc>
          <w:tcPr>
            <w:tcW w:w="720" w:type="dxa"/>
            <w:tcBorders>
              <w:top w:val="nil"/>
              <w:bottom w:val="single" w:sz="4" w:space="0" w:color="auto"/>
            </w:tcBorders>
          </w:tcPr>
          <w:p w14:paraId="684C5000" w14:textId="77777777" w:rsidR="005A13AA" w:rsidRPr="006F3A84" w:rsidRDefault="005A13AA" w:rsidP="00DB12D9">
            <w:pPr>
              <w:jc w:val="center"/>
            </w:pPr>
            <w:r w:rsidRPr="006F3A84">
              <w:t>151</w:t>
            </w:r>
          </w:p>
        </w:tc>
        <w:tc>
          <w:tcPr>
            <w:tcW w:w="1872" w:type="dxa"/>
            <w:tcBorders>
              <w:top w:val="nil"/>
              <w:bottom w:val="single" w:sz="4" w:space="0" w:color="auto"/>
            </w:tcBorders>
          </w:tcPr>
          <w:p w14:paraId="52A60E8E" w14:textId="77777777" w:rsidR="005A13AA" w:rsidRPr="006F3A84" w:rsidRDefault="005A13AA" w:rsidP="00DB12D9">
            <w:pPr>
              <w:jc w:val="center"/>
            </w:pPr>
            <w:r w:rsidRPr="006F3A84">
              <w:t>-15.3 (2.23)</w:t>
            </w:r>
          </w:p>
        </w:tc>
        <w:tc>
          <w:tcPr>
            <w:tcW w:w="1440" w:type="dxa"/>
            <w:tcBorders>
              <w:top w:val="nil"/>
              <w:bottom w:val="single" w:sz="4" w:space="0" w:color="auto"/>
            </w:tcBorders>
          </w:tcPr>
          <w:p w14:paraId="47892F68" w14:textId="77777777" w:rsidR="005A13AA" w:rsidRPr="006F3A84" w:rsidRDefault="005A13AA" w:rsidP="00DB12D9">
            <w:pPr>
              <w:jc w:val="center"/>
            </w:pPr>
            <w:r w:rsidRPr="006F3A84">
              <w:t>-11.4</w:t>
            </w:r>
          </w:p>
        </w:tc>
        <w:tc>
          <w:tcPr>
            <w:tcW w:w="1871" w:type="dxa"/>
            <w:tcBorders>
              <w:top w:val="nil"/>
              <w:bottom w:val="single" w:sz="4" w:space="0" w:color="auto"/>
            </w:tcBorders>
          </w:tcPr>
          <w:p w14:paraId="74EC901B" w14:textId="77777777" w:rsidR="005A13AA" w:rsidRPr="006F3A84" w:rsidRDefault="005A13AA" w:rsidP="00DB12D9">
            <w:pPr>
              <w:jc w:val="center"/>
            </w:pPr>
            <w:r w:rsidRPr="006F3A84">
              <w:t>(-14.9, -7.9)</w:t>
            </w:r>
          </w:p>
        </w:tc>
        <w:tc>
          <w:tcPr>
            <w:tcW w:w="1441" w:type="dxa"/>
            <w:tcBorders>
              <w:top w:val="nil"/>
              <w:bottom w:val="single" w:sz="4" w:space="0" w:color="auto"/>
            </w:tcBorders>
          </w:tcPr>
          <w:p w14:paraId="32614828" w14:textId="77777777" w:rsidR="005A13AA" w:rsidRPr="006F3A84" w:rsidRDefault="005A13AA" w:rsidP="00DB12D9">
            <w:pPr>
              <w:jc w:val="center"/>
            </w:pPr>
            <w:r w:rsidRPr="006F3A84">
              <w:t>&lt;0.001</w:t>
            </w:r>
          </w:p>
        </w:tc>
      </w:tr>
      <w:tr w:rsidR="005A13AA" w:rsidRPr="006F3A84" w14:paraId="6B415777" w14:textId="77777777" w:rsidTr="00DB12D9">
        <w:tc>
          <w:tcPr>
            <w:tcW w:w="2880" w:type="dxa"/>
            <w:tcBorders>
              <w:top w:val="single" w:sz="4" w:space="0" w:color="auto"/>
              <w:bottom w:val="single" w:sz="4" w:space="0" w:color="auto"/>
            </w:tcBorders>
          </w:tcPr>
          <w:p w14:paraId="539324F2" w14:textId="77777777" w:rsidR="005A13AA" w:rsidRPr="006F3A84" w:rsidRDefault="005A13AA" w:rsidP="00DB12D9">
            <w:pPr>
              <w:rPr>
                <w:b/>
                <w:bCs/>
              </w:rPr>
            </w:pPr>
            <w:r w:rsidRPr="006F3A84">
              <w:rPr>
                <w:b/>
                <w:bCs/>
              </w:rPr>
              <w:t>Presenteeism</w:t>
            </w:r>
            <w:r w:rsidRPr="006F3A84">
              <w:rPr>
                <w:b/>
                <w:bCs/>
                <w:vertAlign w:val="superscript"/>
              </w:rPr>
              <w:t>¶</w:t>
            </w:r>
          </w:p>
        </w:tc>
        <w:tc>
          <w:tcPr>
            <w:tcW w:w="725" w:type="dxa"/>
            <w:tcBorders>
              <w:top w:val="single" w:sz="4" w:space="0" w:color="auto"/>
              <w:bottom w:val="single" w:sz="4" w:space="0" w:color="auto"/>
            </w:tcBorders>
          </w:tcPr>
          <w:p w14:paraId="4EFD2DB5" w14:textId="77777777" w:rsidR="005A13AA" w:rsidRPr="006F3A84" w:rsidRDefault="005A13AA" w:rsidP="00DB12D9">
            <w:pPr>
              <w:jc w:val="center"/>
            </w:pPr>
          </w:p>
        </w:tc>
        <w:tc>
          <w:tcPr>
            <w:tcW w:w="1871" w:type="dxa"/>
            <w:tcBorders>
              <w:top w:val="single" w:sz="4" w:space="0" w:color="auto"/>
              <w:bottom w:val="single" w:sz="4" w:space="0" w:color="auto"/>
            </w:tcBorders>
          </w:tcPr>
          <w:p w14:paraId="61CF51C4" w14:textId="77777777" w:rsidR="005A13AA" w:rsidRPr="006F3A84" w:rsidRDefault="005A13AA" w:rsidP="00DB12D9">
            <w:pPr>
              <w:jc w:val="center"/>
            </w:pPr>
          </w:p>
        </w:tc>
        <w:tc>
          <w:tcPr>
            <w:tcW w:w="720" w:type="dxa"/>
            <w:tcBorders>
              <w:top w:val="single" w:sz="4" w:space="0" w:color="auto"/>
              <w:bottom w:val="single" w:sz="4" w:space="0" w:color="auto"/>
            </w:tcBorders>
          </w:tcPr>
          <w:p w14:paraId="6980C450" w14:textId="77777777" w:rsidR="005A13AA" w:rsidRPr="006F3A84" w:rsidRDefault="005A13AA" w:rsidP="00DB12D9">
            <w:pPr>
              <w:jc w:val="center"/>
            </w:pPr>
          </w:p>
        </w:tc>
        <w:tc>
          <w:tcPr>
            <w:tcW w:w="1872" w:type="dxa"/>
            <w:tcBorders>
              <w:top w:val="single" w:sz="4" w:space="0" w:color="auto"/>
              <w:bottom w:val="single" w:sz="4" w:space="0" w:color="auto"/>
            </w:tcBorders>
          </w:tcPr>
          <w:p w14:paraId="0BF8116C" w14:textId="77777777" w:rsidR="005A13AA" w:rsidRPr="006F3A84" w:rsidRDefault="005A13AA" w:rsidP="00DB12D9">
            <w:pPr>
              <w:jc w:val="center"/>
            </w:pPr>
          </w:p>
        </w:tc>
        <w:tc>
          <w:tcPr>
            <w:tcW w:w="1440" w:type="dxa"/>
            <w:tcBorders>
              <w:top w:val="single" w:sz="4" w:space="0" w:color="auto"/>
              <w:bottom w:val="single" w:sz="4" w:space="0" w:color="auto"/>
            </w:tcBorders>
          </w:tcPr>
          <w:p w14:paraId="46C12657" w14:textId="77777777" w:rsidR="005A13AA" w:rsidRPr="006F3A84" w:rsidRDefault="005A13AA" w:rsidP="00DB12D9">
            <w:pPr>
              <w:jc w:val="center"/>
            </w:pPr>
          </w:p>
        </w:tc>
        <w:tc>
          <w:tcPr>
            <w:tcW w:w="1871" w:type="dxa"/>
            <w:tcBorders>
              <w:top w:val="single" w:sz="4" w:space="0" w:color="auto"/>
              <w:bottom w:val="single" w:sz="4" w:space="0" w:color="auto"/>
            </w:tcBorders>
          </w:tcPr>
          <w:p w14:paraId="7AE8A3BB" w14:textId="77777777" w:rsidR="005A13AA" w:rsidRPr="006F3A84" w:rsidRDefault="005A13AA" w:rsidP="00DB12D9">
            <w:pPr>
              <w:jc w:val="center"/>
            </w:pPr>
          </w:p>
        </w:tc>
        <w:tc>
          <w:tcPr>
            <w:tcW w:w="1441" w:type="dxa"/>
            <w:tcBorders>
              <w:top w:val="single" w:sz="4" w:space="0" w:color="auto"/>
              <w:bottom w:val="single" w:sz="4" w:space="0" w:color="auto"/>
            </w:tcBorders>
          </w:tcPr>
          <w:p w14:paraId="49DE2BC1" w14:textId="77777777" w:rsidR="005A13AA" w:rsidRPr="006F3A84" w:rsidRDefault="005A13AA" w:rsidP="00DB12D9">
            <w:pPr>
              <w:jc w:val="center"/>
            </w:pPr>
          </w:p>
        </w:tc>
      </w:tr>
      <w:tr w:rsidR="005A13AA" w:rsidRPr="006F3A84" w14:paraId="220D1417" w14:textId="77777777" w:rsidTr="00DB12D9">
        <w:tc>
          <w:tcPr>
            <w:tcW w:w="2880" w:type="dxa"/>
            <w:tcBorders>
              <w:top w:val="single" w:sz="4" w:space="0" w:color="auto"/>
              <w:bottom w:val="nil"/>
            </w:tcBorders>
          </w:tcPr>
          <w:p w14:paraId="44C54D97" w14:textId="77777777" w:rsidR="005A13AA" w:rsidRPr="006F3A84" w:rsidRDefault="005A13AA" w:rsidP="00DB12D9">
            <w:r w:rsidRPr="006F3A84">
              <w:t>Placebo</w:t>
            </w:r>
          </w:p>
        </w:tc>
        <w:tc>
          <w:tcPr>
            <w:tcW w:w="725" w:type="dxa"/>
            <w:tcBorders>
              <w:top w:val="single" w:sz="4" w:space="0" w:color="auto"/>
              <w:bottom w:val="nil"/>
            </w:tcBorders>
          </w:tcPr>
          <w:p w14:paraId="603E8048" w14:textId="77777777" w:rsidR="005A13AA" w:rsidRPr="006F3A84" w:rsidRDefault="005A13AA" w:rsidP="00DB12D9">
            <w:pPr>
              <w:jc w:val="center"/>
            </w:pPr>
            <w:r w:rsidRPr="006F3A84">
              <w:t>187</w:t>
            </w:r>
          </w:p>
        </w:tc>
        <w:tc>
          <w:tcPr>
            <w:tcW w:w="1871" w:type="dxa"/>
            <w:tcBorders>
              <w:top w:val="single" w:sz="4" w:space="0" w:color="auto"/>
              <w:bottom w:val="nil"/>
            </w:tcBorders>
          </w:tcPr>
          <w:p w14:paraId="58CC2F9C" w14:textId="77777777" w:rsidR="005A13AA" w:rsidRPr="006F3A84" w:rsidRDefault="005A13AA" w:rsidP="00DB12D9">
            <w:pPr>
              <w:jc w:val="center"/>
            </w:pPr>
            <w:r w:rsidRPr="006F3A84">
              <w:t>80.3 (34.6)</w:t>
            </w:r>
          </w:p>
        </w:tc>
        <w:tc>
          <w:tcPr>
            <w:tcW w:w="720" w:type="dxa"/>
            <w:tcBorders>
              <w:top w:val="single" w:sz="4" w:space="0" w:color="auto"/>
              <w:bottom w:val="nil"/>
            </w:tcBorders>
          </w:tcPr>
          <w:p w14:paraId="2C4B4B44" w14:textId="77777777" w:rsidR="005A13AA" w:rsidRPr="006F3A84" w:rsidRDefault="005A13AA" w:rsidP="00DB12D9">
            <w:pPr>
              <w:jc w:val="center"/>
            </w:pPr>
            <w:r w:rsidRPr="006F3A84">
              <w:t>182</w:t>
            </w:r>
          </w:p>
        </w:tc>
        <w:tc>
          <w:tcPr>
            <w:tcW w:w="1872" w:type="dxa"/>
            <w:tcBorders>
              <w:top w:val="single" w:sz="4" w:space="0" w:color="auto"/>
              <w:bottom w:val="nil"/>
            </w:tcBorders>
          </w:tcPr>
          <w:p w14:paraId="5F933024" w14:textId="77777777" w:rsidR="005A13AA" w:rsidRPr="006F3A84" w:rsidRDefault="005A13AA" w:rsidP="00DB12D9">
            <w:pPr>
              <w:jc w:val="center"/>
            </w:pPr>
            <w:r w:rsidRPr="006F3A84">
              <w:t>-12.7 (3.65)</w:t>
            </w:r>
          </w:p>
        </w:tc>
        <w:tc>
          <w:tcPr>
            <w:tcW w:w="1440" w:type="dxa"/>
            <w:tcBorders>
              <w:top w:val="single" w:sz="4" w:space="0" w:color="auto"/>
              <w:bottom w:val="nil"/>
            </w:tcBorders>
          </w:tcPr>
          <w:p w14:paraId="2CAAB703" w14:textId="77777777" w:rsidR="005A13AA" w:rsidRPr="006F3A84" w:rsidRDefault="005A13AA" w:rsidP="00DB12D9">
            <w:pPr>
              <w:jc w:val="center"/>
            </w:pPr>
          </w:p>
        </w:tc>
        <w:tc>
          <w:tcPr>
            <w:tcW w:w="1871" w:type="dxa"/>
            <w:tcBorders>
              <w:top w:val="single" w:sz="4" w:space="0" w:color="auto"/>
              <w:bottom w:val="nil"/>
            </w:tcBorders>
          </w:tcPr>
          <w:p w14:paraId="2C3BB114" w14:textId="77777777" w:rsidR="005A13AA" w:rsidRPr="006F3A84" w:rsidRDefault="005A13AA" w:rsidP="00DB12D9">
            <w:pPr>
              <w:jc w:val="center"/>
            </w:pPr>
          </w:p>
        </w:tc>
        <w:tc>
          <w:tcPr>
            <w:tcW w:w="1441" w:type="dxa"/>
            <w:tcBorders>
              <w:top w:val="single" w:sz="4" w:space="0" w:color="auto"/>
              <w:bottom w:val="nil"/>
            </w:tcBorders>
          </w:tcPr>
          <w:p w14:paraId="09050E95" w14:textId="77777777" w:rsidR="005A13AA" w:rsidRPr="006F3A84" w:rsidRDefault="005A13AA" w:rsidP="00DB12D9">
            <w:pPr>
              <w:jc w:val="center"/>
            </w:pPr>
          </w:p>
        </w:tc>
      </w:tr>
      <w:tr w:rsidR="005A13AA" w:rsidRPr="006F3A84" w14:paraId="32B49B63" w14:textId="77777777" w:rsidTr="00DB12D9">
        <w:tc>
          <w:tcPr>
            <w:tcW w:w="2880" w:type="dxa"/>
            <w:tcBorders>
              <w:top w:val="nil"/>
              <w:bottom w:val="nil"/>
            </w:tcBorders>
          </w:tcPr>
          <w:p w14:paraId="6AC88567" w14:textId="77777777" w:rsidR="005A13AA" w:rsidRPr="006F3A84" w:rsidRDefault="005A13AA" w:rsidP="00DB12D9">
            <w:r w:rsidRPr="006F3A84">
              <w:t>Eptinezumab 100 mg</w:t>
            </w:r>
          </w:p>
        </w:tc>
        <w:tc>
          <w:tcPr>
            <w:tcW w:w="725" w:type="dxa"/>
            <w:tcBorders>
              <w:top w:val="nil"/>
              <w:bottom w:val="nil"/>
            </w:tcBorders>
          </w:tcPr>
          <w:p w14:paraId="29B2B276" w14:textId="77777777" w:rsidR="005A13AA" w:rsidRPr="006F3A84" w:rsidRDefault="005A13AA" w:rsidP="00DB12D9">
            <w:pPr>
              <w:jc w:val="center"/>
            </w:pPr>
            <w:r w:rsidRPr="006F3A84">
              <w:t>162</w:t>
            </w:r>
          </w:p>
        </w:tc>
        <w:tc>
          <w:tcPr>
            <w:tcW w:w="1871" w:type="dxa"/>
            <w:tcBorders>
              <w:top w:val="nil"/>
              <w:bottom w:val="nil"/>
            </w:tcBorders>
          </w:tcPr>
          <w:p w14:paraId="47751E07" w14:textId="77777777" w:rsidR="005A13AA" w:rsidRPr="006F3A84" w:rsidRDefault="005A13AA" w:rsidP="00DB12D9">
            <w:pPr>
              <w:jc w:val="center"/>
            </w:pPr>
            <w:r w:rsidRPr="006F3A84">
              <w:t>77.5 (37.3)</w:t>
            </w:r>
          </w:p>
        </w:tc>
        <w:tc>
          <w:tcPr>
            <w:tcW w:w="720" w:type="dxa"/>
            <w:tcBorders>
              <w:top w:val="nil"/>
              <w:bottom w:val="nil"/>
            </w:tcBorders>
          </w:tcPr>
          <w:p w14:paraId="730DBF1E" w14:textId="77777777" w:rsidR="005A13AA" w:rsidRPr="006F3A84" w:rsidRDefault="005A13AA" w:rsidP="00DB12D9">
            <w:pPr>
              <w:jc w:val="center"/>
            </w:pPr>
            <w:r w:rsidRPr="006F3A84">
              <w:t>158</w:t>
            </w:r>
          </w:p>
        </w:tc>
        <w:tc>
          <w:tcPr>
            <w:tcW w:w="1872" w:type="dxa"/>
            <w:tcBorders>
              <w:top w:val="nil"/>
              <w:bottom w:val="nil"/>
            </w:tcBorders>
          </w:tcPr>
          <w:p w14:paraId="7169D429" w14:textId="77777777" w:rsidR="005A13AA" w:rsidRPr="006F3A84" w:rsidRDefault="005A13AA" w:rsidP="00DB12D9">
            <w:pPr>
              <w:jc w:val="center"/>
            </w:pPr>
            <w:r w:rsidRPr="006F3A84">
              <w:t>-33.7 (3.69)</w:t>
            </w:r>
          </w:p>
        </w:tc>
        <w:tc>
          <w:tcPr>
            <w:tcW w:w="1440" w:type="dxa"/>
            <w:tcBorders>
              <w:top w:val="nil"/>
              <w:bottom w:val="nil"/>
            </w:tcBorders>
          </w:tcPr>
          <w:p w14:paraId="03FD2940" w14:textId="77777777" w:rsidR="005A13AA" w:rsidRPr="006F3A84" w:rsidRDefault="005A13AA" w:rsidP="00DB12D9">
            <w:pPr>
              <w:jc w:val="center"/>
            </w:pPr>
            <w:r w:rsidRPr="006F3A84">
              <w:t>-20.9</w:t>
            </w:r>
          </w:p>
        </w:tc>
        <w:tc>
          <w:tcPr>
            <w:tcW w:w="1871" w:type="dxa"/>
            <w:tcBorders>
              <w:top w:val="nil"/>
              <w:bottom w:val="nil"/>
            </w:tcBorders>
          </w:tcPr>
          <w:p w14:paraId="22243593" w14:textId="77777777" w:rsidR="005A13AA" w:rsidRPr="006F3A84" w:rsidRDefault="005A13AA" w:rsidP="00DB12D9">
            <w:pPr>
              <w:jc w:val="center"/>
            </w:pPr>
            <w:r w:rsidRPr="006F3A84">
              <w:t>(-27.2, -14.7)</w:t>
            </w:r>
          </w:p>
        </w:tc>
        <w:tc>
          <w:tcPr>
            <w:tcW w:w="1441" w:type="dxa"/>
            <w:tcBorders>
              <w:top w:val="nil"/>
              <w:bottom w:val="nil"/>
            </w:tcBorders>
          </w:tcPr>
          <w:p w14:paraId="6227FA27" w14:textId="77777777" w:rsidR="005A13AA" w:rsidRPr="006F3A84" w:rsidRDefault="005A13AA" w:rsidP="00DB12D9">
            <w:pPr>
              <w:jc w:val="center"/>
            </w:pPr>
            <w:r w:rsidRPr="006F3A84">
              <w:t>&lt;0.001</w:t>
            </w:r>
          </w:p>
        </w:tc>
      </w:tr>
      <w:tr w:rsidR="005A13AA" w:rsidRPr="006F3A84" w14:paraId="78B98E20" w14:textId="77777777" w:rsidTr="00DB12D9">
        <w:tc>
          <w:tcPr>
            <w:tcW w:w="2880" w:type="dxa"/>
            <w:tcBorders>
              <w:top w:val="nil"/>
              <w:bottom w:val="nil"/>
            </w:tcBorders>
          </w:tcPr>
          <w:p w14:paraId="55B9EA0C" w14:textId="77777777" w:rsidR="005A13AA" w:rsidRPr="006F3A84" w:rsidRDefault="005A13AA" w:rsidP="00DB12D9">
            <w:r w:rsidRPr="006F3A84">
              <w:t>Eptinezumab 300 mg</w:t>
            </w:r>
          </w:p>
        </w:tc>
        <w:tc>
          <w:tcPr>
            <w:tcW w:w="725" w:type="dxa"/>
            <w:tcBorders>
              <w:top w:val="nil"/>
              <w:bottom w:val="nil"/>
            </w:tcBorders>
          </w:tcPr>
          <w:p w14:paraId="5854BA54" w14:textId="77777777" w:rsidR="005A13AA" w:rsidRPr="006F3A84" w:rsidRDefault="005A13AA" w:rsidP="00DB12D9">
            <w:pPr>
              <w:jc w:val="center"/>
            </w:pPr>
            <w:r w:rsidRPr="006F3A84">
              <w:t>181</w:t>
            </w:r>
          </w:p>
        </w:tc>
        <w:tc>
          <w:tcPr>
            <w:tcW w:w="1871" w:type="dxa"/>
            <w:tcBorders>
              <w:top w:val="nil"/>
              <w:bottom w:val="nil"/>
            </w:tcBorders>
          </w:tcPr>
          <w:p w14:paraId="457D1EE7" w14:textId="77777777" w:rsidR="005A13AA" w:rsidRPr="006F3A84" w:rsidRDefault="005A13AA" w:rsidP="00DB12D9">
            <w:pPr>
              <w:jc w:val="center"/>
            </w:pPr>
            <w:r w:rsidRPr="006F3A84">
              <w:t>80.3 (35.4)</w:t>
            </w:r>
          </w:p>
        </w:tc>
        <w:tc>
          <w:tcPr>
            <w:tcW w:w="720" w:type="dxa"/>
            <w:tcBorders>
              <w:top w:val="nil"/>
              <w:bottom w:val="nil"/>
            </w:tcBorders>
          </w:tcPr>
          <w:p w14:paraId="6C175D74" w14:textId="77777777" w:rsidR="005A13AA" w:rsidRPr="006F3A84" w:rsidRDefault="005A13AA" w:rsidP="00DB12D9">
            <w:pPr>
              <w:jc w:val="center"/>
            </w:pPr>
            <w:r w:rsidRPr="006F3A84">
              <w:t>178</w:t>
            </w:r>
          </w:p>
        </w:tc>
        <w:tc>
          <w:tcPr>
            <w:tcW w:w="1872" w:type="dxa"/>
            <w:tcBorders>
              <w:top w:val="nil"/>
              <w:bottom w:val="nil"/>
            </w:tcBorders>
          </w:tcPr>
          <w:p w14:paraId="57692DAA" w14:textId="77777777" w:rsidR="005A13AA" w:rsidRPr="006F3A84" w:rsidRDefault="005A13AA" w:rsidP="00DB12D9">
            <w:pPr>
              <w:jc w:val="center"/>
            </w:pPr>
            <w:r w:rsidRPr="006F3A84">
              <w:t>-34.2 (3.58)</w:t>
            </w:r>
          </w:p>
        </w:tc>
        <w:tc>
          <w:tcPr>
            <w:tcW w:w="1440" w:type="dxa"/>
            <w:tcBorders>
              <w:top w:val="nil"/>
              <w:bottom w:val="nil"/>
            </w:tcBorders>
          </w:tcPr>
          <w:p w14:paraId="7909BCC7" w14:textId="77777777" w:rsidR="005A13AA" w:rsidRPr="006F3A84" w:rsidRDefault="005A13AA" w:rsidP="00DB12D9">
            <w:pPr>
              <w:jc w:val="center"/>
            </w:pPr>
            <w:r w:rsidRPr="006F3A84">
              <w:t>-21.4</w:t>
            </w:r>
          </w:p>
        </w:tc>
        <w:tc>
          <w:tcPr>
            <w:tcW w:w="1871" w:type="dxa"/>
            <w:tcBorders>
              <w:top w:val="nil"/>
              <w:bottom w:val="nil"/>
            </w:tcBorders>
          </w:tcPr>
          <w:p w14:paraId="059C1F53" w14:textId="77777777" w:rsidR="005A13AA" w:rsidRPr="006F3A84" w:rsidRDefault="005A13AA" w:rsidP="00DB12D9">
            <w:pPr>
              <w:jc w:val="center"/>
            </w:pPr>
            <w:r w:rsidRPr="006F3A84">
              <w:t>(-27.5, -15.4)</w:t>
            </w:r>
          </w:p>
        </w:tc>
        <w:tc>
          <w:tcPr>
            <w:tcW w:w="1441" w:type="dxa"/>
            <w:tcBorders>
              <w:top w:val="nil"/>
              <w:bottom w:val="nil"/>
            </w:tcBorders>
          </w:tcPr>
          <w:p w14:paraId="516A5E89" w14:textId="77777777" w:rsidR="005A13AA" w:rsidRPr="006F3A84" w:rsidRDefault="005A13AA" w:rsidP="00DB12D9">
            <w:pPr>
              <w:jc w:val="center"/>
            </w:pPr>
            <w:r w:rsidRPr="006F3A84">
              <w:t>&lt;0.001</w:t>
            </w:r>
          </w:p>
        </w:tc>
      </w:tr>
      <w:tr w:rsidR="005A13AA" w:rsidRPr="006F3A84" w14:paraId="4DCE52D1" w14:textId="77777777" w:rsidTr="00DB12D9">
        <w:tc>
          <w:tcPr>
            <w:tcW w:w="2880" w:type="dxa"/>
            <w:tcBorders>
              <w:top w:val="nil"/>
              <w:bottom w:val="nil"/>
            </w:tcBorders>
          </w:tcPr>
          <w:p w14:paraId="018E5219" w14:textId="77777777" w:rsidR="005A13AA" w:rsidRPr="006F3A84" w:rsidRDefault="005A13AA" w:rsidP="00DB12D9">
            <w:r w:rsidRPr="006F3A84">
              <w:t>Eptinezumab pooled</w:t>
            </w:r>
          </w:p>
        </w:tc>
        <w:tc>
          <w:tcPr>
            <w:tcW w:w="725" w:type="dxa"/>
            <w:tcBorders>
              <w:top w:val="nil"/>
              <w:bottom w:val="nil"/>
            </w:tcBorders>
          </w:tcPr>
          <w:p w14:paraId="4BF02EEC" w14:textId="77777777" w:rsidR="005A13AA" w:rsidRPr="006F3A84" w:rsidRDefault="005A13AA" w:rsidP="00DB12D9">
            <w:pPr>
              <w:jc w:val="center"/>
            </w:pPr>
            <w:r w:rsidRPr="006F3A84">
              <w:t>343</w:t>
            </w:r>
          </w:p>
        </w:tc>
        <w:tc>
          <w:tcPr>
            <w:tcW w:w="1871" w:type="dxa"/>
            <w:tcBorders>
              <w:top w:val="nil"/>
              <w:bottom w:val="nil"/>
            </w:tcBorders>
          </w:tcPr>
          <w:p w14:paraId="5844E329" w14:textId="77777777" w:rsidR="005A13AA" w:rsidRPr="006F3A84" w:rsidRDefault="005A13AA" w:rsidP="00DB12D9">
            <w:pPr>
              <w:jc w:val="center"/>
            </w:pPr>
            <w:r w:rsidRPr="006F3A84">
              <w:t>79.0 (36.3)</w:t>
            </w:r>
          </w:p>
        </w:tc>
        <w:tc>
          <w:tcPr>
            <w:tcW w:w="720" w:type="dxa"/>
            <w:tcBorders>
              <w:top w:val="nil"/>
              <w:bottom w:val="nil"/>
            </w:tcBorders>
          </w:tcPr>
          <w:p w14:paraId="65CB6F83" w14:textId="77777777" w:rsidR="005A13AA" w:rsidRPr="006F3A84" w:rsidRDefault="005A13AA" w:rsidP="00DB12D9">
            <w:pPr>
              <w:jc w:val="center"/>
            </w:pPr>
            <w:r w:rsidRPr="006F3A84">
              <w:t>336</w:t>
            </w:r>
          </w:p>
        </w:tc>
        <w:tc>
          <w:tcPr>
            <w:tcW w:w="1872" w:type="dxa"/>
            <w:tcBorders>
              <w:top w:val="nil"/>
              <w:bottom w:val="nil"/>
            </w:tcBorders>
          </w:tcPr>
          <w:p w14:paraId="4881E9B4" w14:textId="77777777" w:rsidR="005A13AA" w:rsidRPr="006F3A84" w:rsidRDefault="005A13AA" w:rsidP="00DB12D9">
            <w:pPr>
              <w:jc w:val="center"/>
            </w:pPr>
            <w:r w:rsidRPr="006F3A84">
              <w:t>-33.7 (3.26)</w:t>
            </w:r>
          </w:p>
        </w:tc>
        <w:tc>
          <w:tcPr>
            <w:tcW w:w="1440" w:type="dxa"/>
            <w:tcBorders>
              <w:top w:val="nil"/>
              <w:bottom w:val="nil"/>
            </w:tcBorders>
          </w:tcPr>
          <w:p w14:paraId="3AEF748F" w14:textId="77777777" w:rsidR="005A13AA" w:rsidRPr="006F3A84" w:rsidRDefault="005A13AA" w:rsidP="00DB12D9">
            <w:pPr>
              <w:jc w:val="center"/>
            </w:pPr>
            <w:r w:rsidRPr="006F3A84">
              <w:t>-21.2</w:t>
            </w:r>
          </w:p>
        </w:tc>
        <w:tc>
          <w:tcPr>
            <w:tcW w:w="1871" w:type="dxa"/>
            <w:tcBorders>
              <w:top w:val="nil"/>
              <w:bottom w:val="nil"/>
            </w:tcBorders>
          </w:tcPr>
          <w:p w14:paraId="0F576772" w14:textId="77777777" w:rsidR="005A13AA" w:rsidRPr="006F3A84" w:rsidRDefault="005A13AA" w:rsidP="00DB12D9">
            <w:pPr>
              <w:jc w:val="center"/>
            </w:pPr>
            <w:r w:rsidRPr="006F3A84">
              <w:t>(-26.4, -15.9)</w:t>
            </w:r>
          </w:p>
        </w:tc>
        <w:tc>
          <w:tcPr>
            <w:tcW w:w="1441" w:type="dxa"/>
            <w:tcBorders>
              <w:top w:val="nil"/>
              <w:bottom w:val="nil"/>
            </w:tcBorders>
          </w:tcPr>
          <w:p w14:paraId="27283D8F" w14:textId="77777777" w:rsidR="005A13AA" w:rsidRPr="006F3A84" w:rsidRDefault="005A13AA" w:rsidP="00DB12D9">
            <w:pPr>
              <w:jc w:val="center"/>
            </w:pPr>
            <w:r w:rsidRPr="006F3A84">
              <w:t>&lt;0.001</w:t>
            </w:r>
          </w:p>
        </w:tc>
      </w:tr>
      <w:tr w:rsidR="005A13AA" w:rsidRPr="006F3A84" w14:paraId="1CB6994D" w14:textId="77777777" w:rsidTr="00DB12D9">
        <w:tc>
          <w:tcPr>
            <w:tcW w:w="2880" w:type="dxa"/>
            <w:tcBorders>
              <w:top w:val="nil"/>
              <w:bottom w:val="single" w:sz="24" w:space="0" w:color="auto"/>
            </w:tcBorders>
          </w:tcPr>
          <w:p w14:paraId="7F4BFAC8" w14:textId="77777777" w:rsidR="005A13AA" w:rsidRPr="006F3A84" w:rsidRDefault="005A13AA" w:rsidP="00DB12D9">
            <w:r w:rsidRPr="006F3A84">
              <w:t>Eptinezumab responders</w:t>
            </w:r>
            <w:r w:rsidRPr="006F3A84">
              <w:rPr>
                <w:vertAlign w:val="superscript"/>
              </w:rPr>
              <w:t>§</w:t>
            </w:r>
          </w:p>
        </w:tc>
        <w:tc>
          <w:tcPr>
            <w:tcW w:w="725" w:type="dxa"/>
            <w:tcBorders>
              <w:top w:val="nil"/>
              <w:bottom w:val="single" w:sz="24" w:space="0" w:color="auto"/>
            </w:tcBorders>
          </w:tcPr>
          <w:p w14:paraId="20E0C936" w14:textId="77777777" w:rsidR="005A13AA" w:rsidRPr="006F3A84" w:rsidRDefault="005A13AA" w:rsidP="00DB12D9">
            <w:pPr>
              <w:jc w:val="center"/>
            </w:pPr>
            <w:r w:rsidRPr="006F3A84">
              <w:t>152</w:t>
            </w:r>
          </w:p>
        </w:tc>
        <w:tc>
          <w:tcPr>
            <w:tcW w:w="1871" w:type="dxa"/>
            <w:tcBorders>
              <w:top w:val="nil"/>
              <w:bottom w:val="single" w:sz="24" w:space="0" w:color="auto"/>
            </w:tcBorders>
          </w:tcPr>
          <w:p w14:paraId="6A93EE83" w14:textId="77777777" w:rsidR="005A13AA" w:rsidRPr="006F3A84" w:rsidRDefault="005A13AA" w:rsidP="00DB12D9">
            <w:pPr>
              <w:jc w:val="center"/>
            </w:pPr>
            <w:r w:rsidRPr="006F3A84">
              <w:t>79.6 (39.8)</w:t>
            </w:r>
          </w:p>
        </w:tc>
        <w:tc>
          <w:tcPr>
            <w:tcW w:w="720" w:type="dxa"/>
            <w:tcBorders>
              <w:top w:val="nil"/>
              <w:bottom w:val="single" w:sz="24" w:space="0" w:color="auto"/>
            </w:tcBorders>
          </w:tcPr>
          <w:p w14:paraId="483205E2" w14:textId="77777777" w:rsidR="005A13AA" w:rsidRPr="006F3A84" w:rsidRDefault="005A13AA" w:rsidP="00DB12D9">
            <w:pPr>
              <w:jc w:val="center"/>
            </w:pPr>
            <w:r w:rsidRPr="006F3A84">
              <w:t>150</w:t>
            </w:r>
          </w:p>
        </w:tc>
        <w:tc>
          <w:tcPr>
            <w:tcW w:w="1872" w:type="dxa"/>
            <w:tcBorders>
              <w:top w:val="nil"/>
              <w:bottom w:val="single" w:sz="24" w:space="0" w:color="auto"/>
            </w:tcBorders>
          </w:tcPr>
          <w:p w14:paraId="42189754" w14:textId="77777777" w:rsidR="005A13AA" w:rsidRPr="006F3A84" w:rsidRDefault="005A13AA" w:rsidP="00DB12D9">
            <w:pPr>
              <w:jc w:val="center"/>
            </w:pPr>
            <w:r w:rsidRPr="006F3A84">
              <w:t>-51.4 (3.46)</w:t>
            </w:r>
          </w:p>
        </w:tc>
        <w:tc>
          <w:tcPr>
            <w:tcW w:w="1440" w:type="dxa"/>
            <w:tcBorders>
              <w:top w:val="nil"/>
              <w:bottom w:val="single" w:sz="24" w:space="0" w:color="auto"/>
            </w:tcBorders>
          </w:tcPr>
          <w:p w14:paraId="44723E64" w14:textId="77777777" w:rsidR="005A13AA" w:rsidRPr="006F3A84" w:rsidRDefault="005A13AA" w:rsidP="00DB12D9">
            <w:pPr>
              <w:jc w:val="center"/>
            </w:pPr>
            <w:r w:rsidRPr="006F3A84">
              <w:t>-37.6</w:t>
            </w:r>
          </w:p>
        </w:tc>
        <w:tc>
          <w:tcPr>
            <w:tcW w:w="1871" w:type="dxa"/>
            <w:tcBorders>
              <w:top w:val="nil"/>
              <w:bottom w:val="single" w:sz="24" w:space="0" w:color="auto"/>
            </w:tcBorders>
          </w:tcPr>
          <w:p w14:paraId="6DD06A1A" w14:textId="77777777" w:rsidR="005A13AA" w:rsidRPr="006F3A84" w:rsidRDefault="005A13AA" w:rsidP="00DB12D9">
            <w:pPr>
              <w:jc w:val="center"/>
            </w:pPr>
            <w:r w:rsidRPr="006F3A84">
              <w:t>(-43.4, -31.8)</w:t>
            </w:r>
          </w:p>
        </w:tc>
        <w:tc>
          <w:tcPr>
            <w:tcW w:w="1441" w:type="dxa"/>
            <w:tcBorders>
              <w:top w:val="nil"/>
              <w:bottom w:val="single" w:sz="24" w:space="0" w:color="auto"/>
            </w:tcBorders>
          </w:tcPr>
          <w:p w14:paraId="6F83573C" w14:textId="77777777" w:rsidR="005A13AA" w:rsidRPr="006F3A84" w:rsidRDefault="005A13AA" w:rsidP="00DB12D9">
            <w:pPr>
              <w:jc w:val="center"/>
            </w:pPr>
            <w:r w:rsidRPr="006F3A84">
              <w:t>&lt;0.001</w:t>
            </w:r>
          </w:p>
        </w:tc>
      </w:tr>
    </w:tbl>
    <w:p w14:paraId="46C5E560" w14:textId="1B718498" w:rsidR="005A13AA" w:rsidRPr="006F3A84" w:rsidRDefault="005A13AA" w:rsidP="005A13AA">
      <w:pPr>
        <w:spacing w:before="120"/>
        <w:rPr>
          <w:sz w:val="20"/>
          <w:szCs w:val="20"/>
        </w:rPr>
      </w:pPr>
      <w:r w:rsidRPr="006F3A84">
        <w:rPr>
          <w:b/>
          <w:bCs/>
          <w:sz w:val="20"/>
          <w:szCs w:val="20"/>
          <w:vertAlign w:val="superscript"/>
        </w:rPr>
        <w:t>†</w:t>
      </w:r>
      <w:r w:rsidRPr="006F3A84">
        <w:rPr>
          <w:sz w:val="20"/>
          <w:szCs w:val="20"/>
        </w:rPr>
        <w:t xml:space="preserve">Number of patients with ≥1 measurement. </w:t>
      </w:r>
      <w:r w:rsidRPr="006F3A84">
        <w:rPr>
          <w:b/>
          <w:bCs/>
          <w:sz w:val="20"/>
          <w:szCs w:val="20"/>
          <w:vertAlign w:val="superscript"/>
        </w:rPr>
        <w:t>‡</w:t>
      </w:r>
      <w:r w:rsidRPr="006F3A84">
        <w:rPr>
          <w:sz w:val="20"/>
          <w:szCs w:val="20"/>
        </w:rPr>
        <w:t xml:space="preserve">2675 observations. </w:t>
      </w:r>
      <w:r w:rsidRPr="006F3A84">
        <w:rPr>
          <w:sz w:val="20"/>
          <w:szCs w:val="20"/>
          <w:vertAlign w:val="superscript"/>
        </w:rPr>
        <w:t>§</w:t>
      </w:r>
      <w:r w:rsidRPr="006F3A84">
        <w:rPr>
          <w:sz w:val="20"/>
          <w:szCs w:val="20"/>
        </w:rPr>
        <w:t xml:space="preserve">Responders are defined as patients reaching ≥50% reduction from baseline in MMDs for each month in the </w:t>
      </w:r>
      <w:r w:rsidR="005E7BC1" w:rsidRPr="006F3A84">
        <w:rPr>
          <w:sz w:val="20"/>
          <w:szCs w:val="20"/>
        </w:rPr>
        <w:t>3-month</w:t>
      </w:r>
      <w:r w:rsidRPr="006F3A84">
        <w:rPr>
          <w:sz w:val="20"/>
          <w:szCs w:val="20"/>
        </w:rPr>
        <w:t xml:space="preserve"> interval (weeks </w:t>
      </w:r>
      <w:r w:rsidR="00603B0A" w:rsidRPr="006F3A84">
        <w:rPr>
          <w:sz w:val="20"/>
          <w:szCs w:val="20"/>
        </w:rPr>
        <w:t>1</w:t>
      </w:r>
      <w:r w:rsidR="00F17901" w:rsidRPr="006F3A84">
        <w:rPr>
          <w:sz w:val="20"/>
          <w:szCs w:val="20"/>
        </w:rPr>
        <w:t>‒</w:t>
      </w:r>
      <w:r w:rsidR="00603B0A" w:rsidRPr="006F3A84">
        <w:rPr>
          <w:sz w:val="20"/>
          <w:szCs w:val="20"/>
        </w:rPr>
        <w:t>12</w:t>
      </w:r>
      <w:r w:rsidRPr="006F3A84">
        <w:rPr>
          <w:sz w:val="20"/>
          <w:szCs w:val="20"/>
        </w:rPr>
        <w:t xml:space="preserve">). </w:t>
      </w:r>
      <w:r w:rsidRPr="006F3A84">
        <w:rPr>
          <w:b/>
          <w:bCs/>
          <w:sz w:val="20"/>
          <w:szCs w:val="20"/>
          <w:vertAlign w:val="superscript"/>
        </w:rPr>
        <w:t>¶</w:t>
      </w:r>
      <w:r w:rsidRPr="006F3A84">
        <w:rPr>
          <w:sz w:val="20"/>
          <w:szCs w:val="20"/>
        </w:rPr>
        <w:t>2602 observations.</w:t>
      </w:r>
    </w:p>
    <w:p w14:paraId="30FD7D00" w14:textId="169C1EFB" w:rsidR="005A13AA" w:rsidRPr="006F3A84" w:rsidRDefault="00F17901" w:rsidP="005A13AA">
      <w:pPr>
        <w:spacing w:before="120"/>
        <w:rPr>
          <w:sz w:val="20"/>
          <w:szCs w:val="20"/>
        </w:rPr>
      </w:pPr>
      <w:r w:rsidRPr="006F3A84">
        <w:rPr>
          <w:sz w:val="20"/>
          <w:szCs w:val="20"/>
        </w:rPr>
        <w:t xml:space="preserve">CI, confidence interval; </w:t>
      </w:r>
      <w:r w:rsidR="005A13AA" w:rsidRPr="006F3A84">
        <w:rPr>
          <w:sz w:val="20"/>
          <w:szCs w:val="20"/>
        </w:rPr>
        <w:t xml:space="preserve">CM, chronic migraine; HFEM, high-frequency episodic migraine; </w:t>
      </w:r>
      <w:r w:rsidRPr="006F3A84">
        <w:rPr>
          <w:sz w:val="20"/>
          <w:szCs w:val="20"/>
        </w:rPr>
        <w:t>MMDs, monthly migraine days;</w:t>
      </w:r>
      <w:r w:rsidR="005A13AA" w:rsidRPr="006F3A84">
        <w:rPr>
          <w:sz w:val="20"/>
          <w:szCs w:val="20"/>
        </w:rPr>
        <w:t xml:space="preserve"> SD, standard deviation; SE, standard error</w:t>
      </w:r>
      <w:r w:rsidR="005D0C54">
        <w:rPr>
          <w:sz w:val="20"/>
          <w:szCs w:val="20"/>
        </w:rPr>
        <w:t>.</w:t>
      </w:r>
      <w:r w:rsidR="00471417">
        <w:rPr>
          <w:sz w:val="20"/>
          <w:szCs w:val="20"/>
        </w:rPr>
        <w:t xml:space="preserve"> Analysis was of the full analysis set and utilized a mixed model for repeated measures.</w:t>
      </w:r>
    </w:p>
    <w:p w14:paraId="07B13CC6" w14:textId="77777777" w:rsidR="005A13AA" w:rsidRPr="006F3A84" w:rsidRDefault="005A13AA" w:rsidP="005A13AA">
      <w:pPr>
        <w:rPr>
          <w:b/>
          <w:bCs/>
        </w:rPr>
      </w:pPr>
      <w:r w:rsidRPr="006F3A84">
        <w:rPr>
          <w:b/>
          <w:bCs/>
        </w:rPr>
        <w:br w:type="page"/>
      </w:r>
    </w:p>
    <w:p w14:paraId="35752E41" w14:textId="39A18CD4" w:rsidR="005A13AA" w:rsidRPr="006F3A84" w:rsidRDefault="005A13AA" w:rsidP="00F06A11">
      <w:pPr>
        <w:spacing w:after="240"/>
      </w:pPr>
      <w:r w:rsidRPr="006F3A84">
        <w:rPr>
          <w:b/>
          <w:bCs/>
        </w:rPr>
        <w:lastRenderedPageBreak/>
        <w:t xml:space="preserve">Table S6. </w:t>
      </w:r>
      <w:r w:rsidRPr="006F3A84">
        <w:t>Analysis of self-reported monthly absenteeism and presenteeism hours in the United States</w:t>
      </w:r>
    </w:p>
    <w:tbl>
      <w:tblPr>
        <w:tblStyle w:val="TableGrid"/>
        <w:tblW w:w="12820" w:type="dxa"/>
        <w:tblBorders>
          <w:top w:val="single" w:sz="18" w:space="0" w:color="auto"/>
          <w:left w:val="none" w:sz="0" w:space="0" w:color="auto"/>
          <w:bottom w:val="single" w:sz="18" w:space="0" w:color="auto"/>
          <w:right w:val="none" w:sz="0" w:space="0" w:color="auto"/>
        </w:tblBorders>
        <w:tblLayout w:type="fixed"/>
        <w:tblCellMar>
          <w:top w:w="14" w:type="dxa"/>
          <w:left w:w="43" w:type="dxa"/>
          <w:bottom w:w="14" w:type="dxa"/>
          <w:right w:w="43" w:type="dxa"/>
        </w:tblCellMar>
        <w:tblLook w:val="04A0" w:firstRow="1" w:lastRow="0" w:firstColumn="1" w:lastColumn="0" w:noHBand="0" w:noVBand="1"/>
      </w:tblPr>
      <w:tblGrid>
        <w:gridCol w:w="2880"/>
        <w:gridCol w:w="725"/>
        <w:gridCol w:w="1871"/>
        <w:gridCol w:w="720"/>
        <w:gridCol w:w="1871"/>
        <w:gridCol w:w="1440"/>
        <w:gridCol w:w="1871"/>
        <w:gridCol w:w="1442"/>
      </w:tblGrid>
      <w:tr w:rsidR="005A13AA" w:rsidRPr="006F3A84" w14:paraId="7CD9DC9E" w14:textId="77777777" w:rsidTr="00DB12D9">
        <w:tc>
          <w:tcPr>
            <w:tcW w:w="2880" w:type="dxa"/>
            <w:tcBorders>
              <w:top w:val="single" w:sz="24" w:space="0" w:color="auto"/>
              <w:bottom w:val="single" w:sz="24" w:space="0" w:color="auto"/>
            </w:tcBorders>
          </w:tcPr>
          <w:p w14:paraId="6B7C4189" w14:textId="77777777" w:rsidR="005A13AA" w:rsidRPr="006F3A84" w:rsidRDefault="005A13AA" w:rsidP="00DB12D9">
            <w:pPr>
              <w:rPr>
                <w:b/>
                <w:bCs/>
              </w:rPr>
            </w:pPr>
          </w:p>
        </w:tc>
        <w:tc>
          <w:tcPr>
            <w:tcW w:w="2596" w:type="dxa"/>
            <w:gridSpan w:val="2"/>
            <w:tcBorders>
              <w:top w:val="single" w:sz="24" w:space="0" w:color="auto"/>
              <w:bottom w:val="single" w:sz="24" w:space="0" w:color="auto"/>
            </w:tcBorders>
          </w:tcPr>
          <w:p w14:paraId="18EB2161" w14:textId="77777777" w:rsidR="005A13AA" w:rsidRPr="006F3A84" w:rsidRDefault="005A13AA" w:rsidP="00DB12D9">
            <w:pPr>
              <w:jc w:val="center"/>
              <w:rPr>
                <w:b/>
                <w:bCs/>
              </w:rPr>
            </w:pPr>
            <w:r w:rsidRPr="006F3A84">
              <w:rPr>
                <w:b/>
                <w:bCs/>
              </w:rPr>
              <w:t>Baseline</w:t>
            </w:r>
          </w:p>
        </w:tc>
        <w:tc>
          <w:tcPr>
            <w:tcW w:w="2591" w:type="dxa"/>
            <w:gridSpan w:val="2"/>
            <w:tcBorders>
              <w:top w:val="single" w:sz="24" w:space="0" w:color="auto"/>
              <w:bottom w:val="single" w:sz="24" w:space="0" w:color="auto"/>
            </w:tcBorders>
          </w:tcPr>
          <w:p w14:paraId="0F6C3C6A" w14:textId="77777777" w:rsidR="005A13AA" w:rsidRPr="006F3A84" w:rsidRDefault="005A13AA" w:rsidP="00DB12D9">
            <w:pPr>
              <w:jc w:val="center"/>
              <w:rPr>
                <w:b/>
                <w:bCs/>
              </w:rPr>
            </w:pPr>
            <w:r w:rsidRPr="006F3A84">
              <w:rPr>
                <w:b/>
                <w:bCs/>
              </w:rPr>
              <w:t>Change from Baseline</w:t>
            </w:r>
          </w:p>
        </w:tc>
        <w:tc>
          <w:tcPr>
            <w:tcW w:w="4752" w:type="dxa"/>
            <w:gridSpan w:val="3"/>
            <w:tcBorders>
              <w:top w:val="single" w:sz="24" w:space="0" w:color="auto"/>
              <w:bottom w:val="single" w:sz="24" w:space="0" w:color="auto"/>
            </w:tcBorders>
          </w:tcPr>
          <w:p w14:paraId="46566E7F" w14:textId="77777777" w:rsidR="005A13AA" w:rsidRPr="006F3A84" w:rsidRDefault="005A13AA" w:rsidP="00DB12D9">
            <w:pPr>
              <w:jc w:val="center"/>
              <w:rPr>
                <w:b/>
                <w:bCs/>
              </w:rPr>
            </w:pPr>
            <w:r w:rsidRPr="006F3A84">
              <w:rPr>
                <w:b/>
                <w:bCs/>
              </w:rPr>
              <w:t>Comparison to Placebo</w:t>
            </w:r>
          </w:p>
        </w:tc>
      </w:tr>
      <w:tr w:rsidR="005A13AA" w:rsidRPr="006F3A84" w14:paraId="30A2FC5A" w14:textId="77777777" w:rsidTr="00DB12D9">
        <w:tc>
          <w:tcPr>
            <w:tcW w:w="2880" w:type="dxa"/>
            <w:tcBorders>
              <w:top w:val="single" w:sz="24" w:space="0" w:color="auto"/>
              <w:bottom w:val="single" w:sz="12" w:space="0" w:color="000000"/>
            </w:tcBorders>
          </w:tcPr>
          <w:p w14:paraId="4CF19B79" w14:textId="77777777" w:rsidR="005A13AA" w:rsidRPr="006F3A84" w:rsidRDefault="005A13AA" w:rsidP="00DB12D9">
            <w:pPr>
              <w:rPr>
                <w:b/>
                <w:bCs/>
              </w:rPr>
            </w:pPr>
            <w:r w:rsidRPr="006F3A84">
              <w:rPr>
                <w:b/>
                <w:bCs/>
              </w:rPr>
              <w:t>Treatment</w:t>
            </w:r>
          </w:p>
        </w:tc>
        <w:tc>
          <w:tcPr>
            <w:tcW w:w="725" w:type="dxa"/>
            <w:tcBorders>
              <w:top w:val="single" w:sz="24" w:space="0" w:color="auto"/>
              <w:bottom w:val="single" w:sz="12" w:space="0" w:color="000000"/>
            </w:tcBorders>
          </w:tcPr>
          <w:p w14:paraId="6BE65762" w14:textId="77777777" w:rsidR="005A13AA" w:rsidRPr="008F7B1C" w:rsidRDefault="005A13AA" w:rsidP="00DB12D9">
            <w:pPr>
              <w:jc w:val="center"/>
              <w:rPr>
                <w:b/>
                <w:bCs/>
                <w:i/>
                <w:iCs/>
              </w:rPr>
            </w:pPr>
            <w:r w:rsidRPr="008F7B1C">
              <w:rPr>
                <w:b/>
                <w:bCs/>
                <w:i/>
                <w:iCs/>
              </w:rPr>
              <w:t>N</w:t>
            </w:r>
          </w:p>
        </w:tc>
        <w:tc>
          <w:tcPr>
            <w:tcW w:w="1871" w:type="dxa"/>
            <w:tcBorders>
              <w:top w:val="single" w:sz="24" w:space="0" w:color="auto"/>
              <w:bottom w:val="single" w:sz="12" w:space="0" w:color="000000"/>
            </w:tcBorders>
          </w:tcPr>
          <w:p w14:paraId="7EB3300D" w14:textId="77777777" w:rsidR="005A13AA" w:rsidRPr="006F3A84" w:rsidRDefault="005A13AA" w:rsidP="00DB12D9">
            <w:pPr>
              <w:jc w:val="center"/>
              <w:rPr>
                <w:b/>
                <w:bCs/>
              </w:rPr>
            </w:pPr>
            <w:r w:rsidRPr="006F3A84">
              <w:rPr>
                <w:b/>
                <w:bCs/>
              </w:rPr>
              <w:t>Mean (SD)</w:t>
            </w:r>
          </w:p>
        </w:tc>
        <w:tc>
          <w:tcPr>
            <w:tcW w:w="720" w:type="dxa"/>
            <w:tcBorders>
              <w:top w:val="single" w:sz="24" w:space="0" w:color="auto"/>
              <w:bottom w:val="single" w:sz="12" w:space="0" w:color="000000"/>
            </w:tcBorders>
          </w:tcPr>
          <w:p w14:paraId="3B4760D4" w14:textId="77777777" w:rsidR="005A13AA" w:rsidRPr="006F3A84" w:rsidRDefault="005A13AA" w:rsidP="00DB12D9">
            <w:pPr>
              <w:jc w:val="center"/>
              <w:rPr>
                <w:b/>
                <w:bCs/>
              </w:rPr>
            </w:pPr>
            <w:r w:rsidRPr="008F7B1C">
              <w:rPr>
                <w:b/>
                <w:bCs/>
                <w:i/>
                <w:iCs/>
              </w:rPr>
              <w:t>N</w:t>
            </w:r>
            <w:r w:rsidRPr="006F3A84">
              <w:rPr>
                <w:b/>
                <w:bCs/>
                <w:vertAlign w:val="superscript"/>
              </w:rPr>
              <w:t>†</w:t>
            </w:r>
          </w:p>
        </w:tc>
        <w:tc>
          <w:tcPr>
            <w:tcW w:w="1871" w:type="dxa"/>
            <w:tcBorders>
              <w:top w:val="single" w:sz="24" w:space="0" w:color="auto"/>
              <w:bottom w:val="single" w:sz="12" w:space="0" w:color="000000"/>
            </w:tcBorders>
          </w:tcPr>
          <w:p w14:paraId="3C5A7377" w14:textId="77777777" w:rsidR="005A13AA" w:rsidRPr="006F3A84" w:rsidRDefault="005A13AA" w:rsidP="00DB12D9">
            <w:pPr>
              <w:jc w:val="center"/>
              <w:rPr>
                <w:b/>
                <w:bCs/>
              </w:rPr>
            </w:pPr>
            <w:r w:rsidRPr="006F3A84">
              <w:rPr>
                <w:b/>
                <w:bCs/>
              </w:rPr>
              <w:t>Mean (SE)</w:t>
            </w:r>
          </w:p>
        </w:tc>
        <w:tc>
          <w:tcPr>
            <w:tcW w:w="1440" w:type="dxa"/>
            <w:tcBorders>
              <w:top w:val="single" w:sz="24" w:space="0" w:color="auto"/>
              <w:bottom w:val="single" w:sz="12" w:space="0" w:color="000000"/>
            </w:tcBorders>
          </w:tcPr>
          <w:p w14:paraId="750C7CE3" w14:textId="77777777" w:rsidR="005A13AA" w:rsidRPr="006F3A84" w:rsidRDefault="005A13AA" w:rsidP="00DB12D9">
            <w:pPr>
              <w:jc w:val="center"/>
              <w:rPr>
                <w:b/>
                <w:bCs/>
              </w:rPr>
            </w:pPr>
            <w:r w:rsidRPr="006F3A84">
              <w:rPr>
                <w:b/>
                <w:bCs/>
              </w:rPr>
              <w:t>Difference</w:t>
            </w:r>
          </w:p>
        </w:tc>
        <w:tc>
          <w:tcPr>
            <w:tcW w:w="1871" w:type="dxa"/>
            <w:tcBorders>
              <w:top w:val="single" w:sz="24" w:space="0" w:color="auto"/>
              <w:bottom w:val="single" w:sz="12" w:space="0" w:color="000000"/>
            </w:tcBorders>
          </w:tcPr>
          <w:p w14:paraId="7B1FF670" w14:textId="77777777" w:rsidR="005A13AA" w:rsidRPr="006F3A84" w:rsidRDefault="005A13AA" w:rsidP="00DB12D9">
            <w:pPr>
              <w:jc w:val="center"/>
              <w:rPr>
                <w:b/>
                <w:bCs/>
              </w:rPr>
            </w:pPr>
            <w:r w:rsidRPr="006F3A84">
              <w:rPr>
                <w:b/>
                <w:bCs/>
              </w:rPr>
              <w:t>95% CI</w:t>
            </w:r>
          </w:p>
        </w:tc>
        <w:tc>
          <w:tcPr>
            <w:tcW w:w="1442" w:type="dxa"/>
            <w:tcBorders>
              <w:top w:val="single" w:sz="24" w:space="0" w:color="auto"/>
              <w:bottom w:val="single" w:sz="12" w:space="0" w:color="000000"/>
            </w:tcBorders>
          </w:tcPr>
          <w:p w14:paraId="143E2F23" w14:textId="77777777" w:rsidR="005A13AA" w:rsidRPr="006F3A84" w:rsidRDefault="005A13AA" w:rsidP="00DB12D9">
            <w:pPr>
              <w:jc w:val="center"/>
              <w:rPr>
                <w:b/>
                <w:bCs/>
              </w:rPr>
            </w:pPr>
            <w:r w:rsidRPr="008F7B1C">
              <w:rPr>
                <w:b/>
                <w:bCs/>
                <w:i/>
                <w:iCs/>
              </w:rPr>
              <w:t>p</w:t>
            </w:r>
            <w:r w:rsidRPr="006F3A84">
              <w:rPr>
                <w:b/>
                <w:bCs/>
              </w:rPr>
              <w:t>-value</w:t>
            </w:r>
          </w:p>
        </w:tc>
      </w:tr>
      <w:tr w:rsidR="005A13AA" w:rsidRPr="006F3A84" w14:paraId="336C75A9" w14:textId="77777777" w:rsidTr="00DB12D9">
        <w:tc>
          <w:tcPr>
            <w:tcW w:w="2880" w:type="dxa"/>
            <w:tcBorders>
              <w:top w:val="single" w:sz="12" w:space="0" w:color="000000"/>
              <w:bottom w:val="single" w:sz="4" w:space="0" w:color="auto"/>
            </w:tcBorders>
          </w:tcPr>
          <w:p w14:paraId="77B7C9BB" w14:textId="77777777" w:rsidR="005A13AA" w:rsidRPr="006F3A84" w:rsidRDefault="005A13AA" w:rsidP="00DB12D9">
            <w:pPr>
              <w:rPr>
                <w:b/>
                <w:bCs/>
              </w:rPr>
            </w:pPr>
            <w:r w:rsidRPr="006F3A84">
              <w:rPr>
                <w:b/>
                <w:bCs/>
              </w:rPr>
              <w:t>Absenteeism</w:t>
            </w:r>
            <w:r w:rsidRPr="006F3A84">
              <w:rPr>
                <w:b/>
                <w:bCs/>
                <w:vertAlign w:val="superscript"/>
              </w:rPr>
              <w:t>‡</w:t>
            </w:r>
          </w:p>
        </w:tc>
        <w:tc>
          <w:tcPr>
            <w:tcW w:w="725" w:type="dxa"/>
            <w:tcBorders>
              <w:top w:val="single" w:sz="12" w:space="0" w:color="000000"/>
              <w:bottom w:val="single" w:sz="4" w:space="0" w:color="auto"/>
            </w:tcBorders>
          </w:tcPr>
          <w:p w14:paraId="60C2FE3F" w14:textId="77777777" w:rsidR="005A13AA" w:rsidRPr="006F3A84" w:rsidRDefault="005A13AA" w:rsidP="00DB12D9">
            <w:pPr>
              <w:jc w:val="center"/>
            </w:pPr>
          </w:p>
        </w:tc>
        <w:tc>
          <w:tcPr>
            <w:tcW w:w="1871" w:type="dxa"/>
            <w:tcBorders>
              <w:top w:val="single" w:sz="12" w:space="0" w:color="000000"/>
              <w:bottom w:val="single" w:sz="4" w:space="0" w:color="auto"/>
            </w:tcBorders>
          </w:tcPr>
          <w:p w14:paraId="33A0A5B5" w14:textId="77777777" w:rsidR="005A13AA" w:rsidRPr="006F3A84" w:rsidRDefault="005A13AA" w:rsidP="00DB12D9">
            <w:pPr>
              <w:jc w:val="center"/>
            </w:pPr>
          </w:p>
        </w:tc>
        <w:tc>
          <w:tcPr>
            <w:tcW w:w="720" w:type="dxa"/>
            <w:tcBorders>
              <w:top w:val="single" w:sz="12" w:space="0" w:color="000000"/>
              <w:bottom w:val="single" w:sz="4" w:space="0" w:color="auto"/>
            </w:tcBorders>
          </w:tcPr>
          <w:p w14:paraId="3501DD08" w14:textId="77777777" w:rsidR="005A13AA" w:rsidRPr="006F3A84" w:rsidRDefault="005A13AA" w:rsidP="00DB12D9">
            <w:pPr>
              <w:jc w:val="center"/>
            </w:pPr>
          </w:p>
        </w:tc>
        <w:tc>
          <w:tcPr>
            <w:tcW w:w="1871" w:type="dxa"/>
            <w:tcBorders>
              <w:top w:val="single" w:sz="12" w:space="0" w:color="000000"/>
              <w:bottom w:val="single" w:sz="4" w:space="0" w:color="auto"/>
            </w:tcBorders>
          </w:tcPr>
          <w:p w14:paraId="2389524D" w14:textId="77777777" w:rsidR="005A13AA" w:rsidRPr="006F3A84" w:rsidRDefault="005A13AA" w:rsidP="00DB12D9">
            <w:pPr>
              <w:jc w:val="center"/>
            </w:pPr>
          </w:p>
        </w:tc>
        <w:tc>
          <w:tcPr>
            <w:tcW w:w="1440" w:type="dxa"/>
            <w:tcBorders>
              <w:top w:val="single" w:sz="12" w:space="0" w:color="000000"/>
              <w:bottom w:val="single" w:sz="4" w:space="0" w:color="auto"/>
            </w:tcBorders>
          </w:tcPr>
          <w:p w14:paraId="66271801" w14:textId="77777777" w:rsidR="005A13AA" w:rsidRPr="006F3A84" w:rsidRDefault="005A13AA" w:rsidP="00DB12D9">
            <w:pPr>
              <w:jc w:val="center"/>
            </w:pPr>
          </w:p>
        </w:tc>
        <w:tc>
          <w:tcPr>
            <w:tcW w:w="1871" w:type="dxa"/>
            <w:tcBorders>
              <w:top w:val="single" w:sz="12" w:space="0" w:color="000000"/>
              <w:bottom w:val="single" w:sz="4" w:space="0" w:color="auto"/>
            </w:tcBorders>
          </w:tcPr>
          <w:p w14:paraId="04D0DBDF" w14:textId="77777777" w:rsidR="005A13AA" w:rsidRPr="006F3A84" w:rsidRDefault="005A13AA" w:rsidP="00DB12D9">
            <w:pPr>
              <w:jc w:val="center"/>
            </w:pPr>
          </w:p>
        </w:tc>
        <w:tc>
          <w:tcPr>
            <w:tcW w:w="1442" w:type="dxa"/>
            <w:tcBorders>
              <w:top w:val="single" w:sz="12" w:space="0" w:color="000000"/>
              <w:bottom w:val="single" w:sz="4" w:space="0" w:color="auto"/>
            </w:tcBorders>
          </w:tcPr>
          <w:p w14:paraId="5B8FB701" w14:textId="77777777" w:rsidR="005A13AA" w:rsidRPr="006F3A84" w:rsidRDefault="005A13AA" w:rsidP="00DB12D9">
            <w:pPr>
              <w:jc w:val="center"/>
            </w:pPr>
          </w:p>
        </w:tc>
      </w:tr>
      <w:tr w:rsidR="005A13AA" w:rsidRPr="006F3A84" w14:paraId="1BF041E3" w14:textId="77777777" w:rsidTr="00DB12D9">
        <w:tc>
          <w:tcPr>
            <w:tcW w:w="2880" w:type="dxa"/>
            <w:tcBorders>
              <w:top w:val="single" w:sz="4" w:space="0" w:color="auto"/>
              <w:bottom w:val="nil"/>
            </w:tcBorders>
          </w:tcPr>
          <w:p w14:paraId="62EA9521" w14:textId="77777777" w:rsidR="005A13AA" w:rsidRPr="006F3A84" w:rsidRDefault="005A13AA" w:rsidP="00DB12D9">
            <w:r w:rsidRPr="006F3A84">
              <w:t>Placebo</w:t>
            </w:r>
          </w:p>
        </w:tc>
        <w:tc>
          <w:tcPr>
            <w:tcW w:w="725" w:type="dxa"/>
            <w:tcBorders>
              <w:top w:val="single" w:sz="4" w:space="0" w:color="auto"/>
              <w:bottom w:val="nil"/>
            </w:tcBorders>
          </w:tcPr>
          <w:p w14:paraId="5C6810CB" w14:textId="77777777" w:rsidR="005A13AA" w:rsidRPr="006F3A84" w:rsidRDefault="005A13AA" w:rsidP="00DB12D9">
            <w:pPr>
              <w:jc w:val="center"/>
            </w:pPr>
            <w:r w:rsidRPr="006F3A84">
              <w:t>218</w:t>
            </w:r>
          </w:p>
        </w:tc>
        <w:tc>
          <w:tcPr>
            <w:tcW w:w="1871" w:type="dxa"/>
            <w:tcBorders>
              <w:top w:val="single" w:sz="4" w:space="0" w:color="auto"/>
              <w:bottom w:val="nil"/>
            </w:tcBorders>
            <w:vAlign w:val="center"/>
          </w:tcPr>
          <w:p w14:paraId="1F59149D" w14:textId="77777777" w:rsidR="005A13AA" w:rsidRPr="006F3A84" w:rsidRDefault="005A13AA" w:rsidP="00DB12D9">
            <w:pPr>
              <w:jc w:val="center"/>
            </w:pPr>
            <w:r w:rsidRPr="006F3A84">
              <w:t>19.9 (31.1)</w:t>
            </w:r>
          </w:p>
        </w:tc>
        <w:tc>
          <w:tcPr>
            <w:tcW w:w="720" w:type="dxa"/>
            <w:tcBorders>
              <w:top w:val="single" w:sz="4" w:space="0" w:color="auto"/>
              <w:bottom w:val="nil"/>
            </w:tcBorders>
          </w:tcPr>
          <w:p w14:paraId="37788ED9" w14:textId="77777777" w:rsidR="005A13AA" w:rsidRPr="006F3A84" w:rsidRDefault="005A13AA" w:rsidP="00DB12D9">
            <w:pPr>
              <w:jc w:val="center"/>
            </w:pPr>
            <w:r w:rsidRPr="006F3A84">
              <w:t>210</w:t>
            </w:r>
          </w:p>
        </w:tc>
        <w:tc>
          <w:tcPr>
            <w:tcW w:w="1871" w:type="dxa"/>
            <w:tcBorders>
              <w:top w:val="single" w:sz="4" w:space="0" w:color="auto"/>
              <w:bottom w:val="nil"/>
            </w:tcBorders>
            <w:vAlign w:val="center"/>
          </w:tcPr>
          <w:p w14:paraId="270CDD12" w14:textId="77777777" w:rsidR="005A13AA" w:rsidRPr="006F3A84" w:rsidRDefault="005A13AA" w:rsidP="00DB12D9">
            <w:pPr>
              <w:jc w:val="center"/>
            </w:pPr>
            <w:r w:rsidRPr="006F3A84">
              <w:t>-1.0 (1.80)</w:t>
            </w:r>
          </w:p>
        </w:tc>
        <w:tc>
          <w:tcPr>
            <w:tcW w:w="1440" w:type="dxa"/>
            <w:tcBorders>
              <w:top w:val="single" w:sz="4" w:space="0" w:color="auto"/>
              <w:bottom w:val="nil"/>
            </w:tcBorders>
            <w:vAlign w:val="center"/>
          </w:tcPr>
          <w:p w14:paraId="3389C4E5" w14:textId="77777777" w:rsidR="005A13AA" w:rsidRPr="006F3A84" w:rsidRDefault="005A13AA" w:rsidP="00DB12D9">
            <w:pPr>
              <w:jc w:val="center"/>
            </w:pPr>
          </w:p>
        </w:tc>
        <w:tc>
          <w:tcPr>
            <w:tcW w:w="1871" w:type="dxa"/>
            <w:tcBorders>
              <w:top w:val="single" w:sz="4" w:space="0" w:color="auto"/>
              <w:bottom w:val="nil"/>
            </w:tcBorders>
            <w:vAlign w:val="center"/>
          </w:tcPr>
          <w:p w14:paraId="4753585D" w14:textId="77777777" w:rsidR="005A13AA" w:rsidRPr="006F3A84" w:rsidRDefault="005A13AA" w:rsidP="00DB12D9">
            <w:pPr>
              <w:jc w:val="center"/>
            </w:pPr>
          </w:p>
        </w:tc>
        <w:tc>
          <w:tcPr>
            <w:tcW w:w="1442" w:type="dxa"/>
            <w:tcBorders>
              <w:top w:val="single" w:sz="4" w:space="0" w:color="auto"/>
              <w:bottom w:val="nil"/>
            </w:tcBorders>
          </w:tcPr>
          <w:p w14:paraId="6371B316" w14:textId="77777777" w:rsidR="005A13AA" w:rsidRPr="006F3A84" w:rsidRDefault="005A13AA" w:rsidP="00DB12D9">
            <w:pPr>
              <w:jc w:val="center"/>
            </w:pPr>
          </w:p>
        </w:tc>
      </w:tr>
      <w:tr w:rsidR="005A13AA" w:rsidRPr="006F3A84" w14:paraId="3956A294" w14:textId="77777777" w:rsidTr="00DB12D9">
        <w:tc>
          <w:tcPr>
            <w:tcW w:w="2880" w:type="dxa"/>
            <w:tcBorders>
              <w:top w:val="nil"/>
              <w:bottom w:val="nil"/>
            </w:tcBorders>
          </w:tcPr>
          <w:p w14:paraId="6B1C74B5" w14:textId="77777777" w:rsidR="005A13AA" w:rsidRPr="006F3A84" w:rsidRDefault="005A13AA" w:rsidP="00DB12D9">
            <w:r w:rsidRPr="006F3A84">
              <w:t>Eptinezumab 100 mg</w:t>
            </w:r>
          </w:p>
        </w:tc>
        <w:tc>
          <w:tcPr>
            <w:tcW w:w="725" w:type="dxa"/>
            <w:tcBorders>
              <w:top w:val="nil"/>
              <w:bottom w:val="nil"/>
            </w:tcBorders>
          </w:tcPr>
          <w:p w14:paraId="3DB63C64" w14:textId="77777777" w:rsidR="005A13AA" w:rsidRPr="006F3A84" w:rsidRDefault="005A13AA" w:rsidP="00DB12D9">
            <w:pPr>
              <w:jc w:val="center"/>
            </w:pPr>
            <w:r w:rsidRPr="006F3A84">
              <w:t>196</w:t>
            </w:r>
          </w:p>
        </w:tc>
        <w:tc>
          <w:tcPr>
            <w:tcW w:w="1871" w:type="dxa"/>
            <w:tcBorders>
              <w:top w:val="nil"/>
              <w:bottom w:val="nil"/>
            </w:tcBorders>
            <w:vAlign w:val="center"/>
          </w:tcPr>
          <w:p w14:paraId="13378CE4" w14:textId="77777777" w:rsidR="005A13AA" w:rsidRPr="006F3A84" w:rsidRDefault="005A13AA" w:rsidP="00DB12D9">
            <w:pPr>
              <w:jc w:val="center"/>
            </w:pPr>
            <w:r w:rsidRPr="006F3A84">
              <w:t>17.7 (30.0)</w:t>
            </w:r>
          </w:p>
        </w:tc>
        <w:tc>
          <w:tcPr>
            <w:tcW w:w="720" w:type="dxa"/>
            <w:tcBorders>
              <w:top w:val="nil"/>
              <w:bottom w:val="nil"/>
            </w:tcBorders>
          </w:tcPr>
          <w:p w14:paraId="5524C205" w14:textId="77777777" w:rsidR="005A13AA" w:rsidRPr="006F3A84" w:rsidRDefault="005A13AA" w:rsidP="00DB12D9">
            <w:pPr>
              <w:jc w:val="center"/>
            </w:pPr>
            <w:r w:rsidRPr="006F3A84">
              <w:t>192</w:t>
            </w:r>
          </w:p>
        </w:tc>
        <w:tc>
          <w:tcPr>
            <w:tcW w:w="1871" w:type="dxa"/>
            <w:tcBorders>
              <w:top w:val="nil"/>
              <w:bottom w:val="nil"/>
            </w:tcBorders>
            <w:vAlign w:val="center"/>
          </w:tcPr>
          <w:p w14:paraId="7E3426AF" w14:textId="77777777" w:rsidR="005A13AA" w:rsidRPr="006F3A84" w:rsidRDefault="005A13AA" w:rsidP="00DB12D9">
            <w:pPr>
              <w:jc w:val="center"/>
            </w:pPr>
            <w:r w:rsidRPr="006F3A84">
              <w:t>-8.7 (1.82)</w:t>
            </w:r>
          </w:p>
        </w:tc>
        <w:tc>
          <w:tcPr>
            <w:tcW w:w="1440" w:type="dxa"/>
            <w:tcBorders>
              <w:top w:val="nil"/>
              <w:bottom w:val="nil"/>
            </w:tcBorders>
            <w:vAlign w:val="center"/>
          </w:tcPr>
          <w:p w14:paraId="31BD04DB" w14:textId="77777777" w:rsidR="005A13AA" w:rsidRPr="006F3A84" w:rsidRDefault="005A13AA" w:rsidP="00DB12D9">
            <w:pPr>
              <w:jc w:val="center"/>
            </w:pPr>
            <w:r w:rsidRPr="006F3A84">
              <w:t>-7.7</w:t>
            </w:r>
          </w:p>
        </w:tc>
        <w:tc>
          <w:tcPr>
            <w:tcW w:w="1871" w:type="dxa"/>
            <w:tcBorders>
              <w:top w:val="nil"/>
              <w:bottom w:val="nil"/>
            </w:tcBorders>
            <w:vAlign w:val="center"/>
          </w:tcPr>
          <w:p w14:paraId="3B701402" w14:textId="77777777" w:rsidR="005A13AA" w:rsidRPr="006F3A84" w:rsidRDefault="005A13AA" w:rsidP="00DB12D9">
            <w:pPr>
              <w:jc w:val="center"/>
            </w:pPr>
            <w:r w:rsidRPr="006F3A84">
              <w:t>(-11.0, -4.4)</w:t>
            </w:r>
          </w:p>
        </w:tc>
        <w:tc>
          <w:tcPr>
            <w:tcW w:w="1442" w:type="dxa"/>
            <w:tcBorders>
              <w:top w:val="nil"/>
              <w:bottom w:val="nil"/>
            </w:tcBorders>
          </w:tcPr>
          <w:p w14:paraId="55BC7162" w14:textId="77777777" w:rsidR="005A13AA" w:rsidRPr="006F3A84" w:rsidRDefault="005A13AA" w:rsidP="00DB12D9">
            <w:pPr>
              <w:jc w:val="center"/>
            </w:pPr>
            <w:r w:rsidRPr="006F3A84">
              <w:t>&lt;0.001</w:t>
            </w:r>
          </w:p>
        </w:tc>
      </w:tr>
      <w:tr w:rsidR="005A13AA" w:rsidRPr="006F3A84" w14:paraId="430C1E3D" w14:textId="77777777" w:rsidTr="00DB12D9">
        <w:tc>
          <w:tcPr>
            <w:tcW w:w="2880" w:type="dxa"/>
            <w:tcBorders>
              <w:top w:val="nil"/>
              <w:bottom w:val="nil"/>
            </w:tcBorders>
          </w:tcPr>
          <w:p w14:paraId="4BA7E9C5" w14:textId="77777777" w:rsidR="005A13AA" w:rsidRPr="006F3A84" w:rsidRDefault="005A13AA" w:rsidP="00DB12D9">
            <w:r w:rsidRPr="006F3A84">
              <w:t>Eptinezumab 300 mg</w:t>
            </w:r>
          </w:p>
        </w:tc>
        <w:tc>
          <w:tcPr>
            <w:tcW w:w="725" w:type="dxa"/>
            <w:tcBorders>
              <w:top w:val="nil"/>
              <w:bottom w:val="nil"/>
            </w:tcBorders>
          </w:tcPr>
          <w:p w14:paraId="03C01AE3" w14:textId="77777777" w:rsidR="005A13AA" w:rsidRPr="006F3A84" w:rsidRDefault="005A13AA" w:rsidP="00DB12D9">
            <w:pPr>
              <w:jc w:val="center"/>
            </w:pPr>
            <w:r w:rsidRPr="006F3A84">
              <w:t>209</w:t>
            </w:r>
          </w:p>
        </w:tc>
        <w:tc>
          <w:tcPr>
            <w:tcW w:w="1871" w:type="dxa"/>
            <w:tcBorders>
              <w:top w:val="nil"/>
              <w:bottom w:val="nil"/>
            </w:tcBorders>
            <w:vAlign w:val="center"/>
          </w:tcPr>
          <w:p w14:paraId="7BD434A7" w14:textId="77777777" w:rsidR="005A13AA" w:rsidRPr="006F3A84" w:rsidRDefault="005A13AA" w:rsidP="00DB12D9">
            <w:pPr>
              <w:jc w:val="center"/>
            </w:pPr>
            <w:r w:rsidRPr="006F3A84">
              <w:t>18.5 (29.9)</w:t>
            </w:r>
          </w:p>
        </w:tc>
        <w:tc>
          <w:tcPr>
            <w:tcW w:w="720" w:type="dxa"/>
            <w:tcBorders>
              <w:top w:val="nil"/>
              <w:bottom w:val="nil"/>
            </w:tcBorders>
          </w:tcPr>
          <w:p w14:paraId="16F4E1BB" w14:textId="77777777" w:rsidR="005A13AA" w:rsidRPr="006F3A84" w:rsidRDefault="005A13AA" w:rsidP="00DB12D9">
            <w:pPr>
              <w:jc w:val="center"/>
            </w:pPr>
            <w:r w:rsidRPr="006F3A84">
              <w:t>204</w:t>
            </w:r>
          </w:p>
        </w:tc>
        <w:tc>
          <w:tcPr>
            <w:tcW w:w="1871" w:type="dxa"/>
            <w:tcBorders>
              <w:top w:val="nil"/>
              <w:bottom w:val="nil"/>
            </w:tcBorders>
            <w:vAlign w:val="center"/>
          </w:tcPr>
          <w:p w14:paraId="4B848E89" w14:textId="77777777" w:rsidR="005A13AA" w:rsidRPr="006F3A84" w:rsidRDefault="005A13AA" w:rsidP="00DB12D9">
            <w:pPr>
              <w:jc w:val="center"/>
            </w:pPr>
            <w:r w:rsidRPr="006F3A84">
              <w:t>-8.3 (1.76)</w:t>
            </w:r>
          </w:p>
        </w:tc>
        <w:tc>
          <w:tcPr>
            <w:tcW w:w="1440" w:type="dxa"/>
            <w:tcBorders>
              <w:top w:val="nil"/>
              <w:bottom w:val="nil"/>
            </w:tcBorders>
            <w:vAlign w:val="center"/>
          </w:tcPr>
          <w:p w14:paraId="375D022D" w14:textId="77777777" w:rsidR="005A13AA" w:rsidRPr="006F3A84" w:rsidRDefault="005A13AA" w:rsidP="00DB12D9">
            <w:pPr>
              <w:jc w:val="center"/>
            </w:pPr>
            <w:r w:rsidRPr="006F3A84">
              <w:t>-7.3</w:t>
            </w:r>
          </w:p>
        </w:tc>
        <w:tc>
          <w:tcPr>
            <w:tcW w:w="1871" w:type="dxa"/>
            <w:tcBorders>
              <w:top w:val="nil"/>
              <w:bottom w:val="nil"/>
            </w:tcBorders>
            <w:vAlign w:val="center"/>
          </w:tcPr>
          <w:p w14:paraId="06293B1D" w14:textId="77777777" w:rsidR="005A13AA" w:rsidRPr="006F3A84" w:rsidRDefault="005A13AA" w:rsidP="00DB12D9">
            <w:pPr>
              <w:jc w:val="center"/>
            </w:pPr>
            <w:r w:rsidRPr="006F3A84">
              <w:t>(-10.5, -4.0)</w:t>
            </w:r>
          </w:p>
        </w:tc>
        <w:tc>
          <w:tcPr>
            <w:tcW w:w="1442" w:type="dxa"/>
            <w:tcBorders>
              <w:top w:val="nil"/>
              <w:bottom w:val="nil"/>
            </w:tcBorders>
          </w:tcPr>
          <w:p w14:paraId="76CD74F0" w14:textId="77777777" w:rsidR="005A13AA" w:rsidRPr="006F3A84" w:rsidRDefault="005A13AA" w:rsidP="00DB12D9">
            <w:pPr>
              <w:jc w:val="center"/>
            </w:pPr>
            <w:r w:rsidRPr="006F3A84">
              <w:t>&lt;0.001</w:t>
            </w:r>
          </w:p>
        </w:tc>
      </w:tr>
      <w:tr w:rsidR="005A13AA" w:rsidRPr="006F3A84" w14:paraId="02945485" w14:textId="77777777" w:rsidTr="00DB12D9">
        <w:tc>
          <w:tcPr>
            <w:tcW w:w="2880" w:type="dxa"/>
            <w:tcBorders>
              <w:top w:val="nil"/>
              <w:bottom w:val="nil"/>
            </w:tcBorders>
          </w:tcPr>
          <w:p w14:paraId="42F0D829" w14:textId="77777777" w:rsidR="005A13AA" w:rsidRPr="006F3A84" w:rsidRDefault="005A13AA" w:rsidP="00DB12D9">
            <w:r w:rsidRPr="006F3A84">
              <w:t>Eptinezumab pooled</w:t>
            </w:r>
          </w:p>
        </w:tc>
        <w:tc>
          <w:tcPr>
            <w:tcW w:w="725" w:type="dxa"/>
            <w:tcBorders>
              <w:top w:val="nil"/>
              <w:bottom w:val="nil"/>
            </w:tcBorders>
          </w:tcPr>
          <w:p w14:paraId="2CA17A1B" w14:textId="77777777" w:rsidR="005A13AA" w:rsidRPr="006F3A84" w:rsidRDefault="005A13AA" w:rsidP="00DB12D9">
            <w:pPr>
              <w:jc w:val="center"/>
            </w:pPr>
            <w:r w:rsidRPr="006F3A84">
              <w:t>405</w:t>
            </w:r>
          </w:p>
        </w:tc>
        <w:tc>
          <w:tcPr>
            <w:tcW w:w="1871" w:type="dxa"/>
            <w:tcBorders>
              <w:top w:val="nil"/>
              <w:bottom w:val="nil"/>
            </w:tcBorders>
            <w:vAlign w:val="center"/>
          </w:tcPr>
          <w:p w14:paraId="49D63626" w14:textId="77777777" w:rsidR="005A13AA" w:rsidRPr="006F3A84" w:rsidRDefault="005A13AA" w:rsidP="00DB12D9">
            <w:pPr>
              <w:jc w:val="center"/>
            </w:pPr>
            <w:r w:rsidRPr="006F3A84">
              <w:t>18.1 (29.9)</w:t>
            </w:r>
          </w:p>
        </w:tc>
        <w:tc>
          <w:tcPr>
            <w:tcW w:w="720" w:type="dxa"/>
            <w:tcBorders>
              <w:top w:val="nil"/>
              <w:bottom w:val="nil"/>
            </w:tcBorders>
          </w:tcPr>
          <w:p w14:paraId="39E82F90" w14:textId="77777777" w:rsidR="005A13AA" w:rsidRPr="006F3A84" w:rsidRDefault="005A13AA" w:rsidP="00DB12D9">
            <w:pPr>
              <w:jc w:val="center"/>
            </w:pPr>
            <w:r w:rsidRPr="006F3A84">
              <w:t>396</w:t>
            </w:r>
          </w:p>
        </w:tc>
        <w:tc>
          <w:tcPr>
            <w:tcW w:w="1871" w:type="dxa"/>
            <w:tcBorders>
              <w:top w:val="nil"/>
              <w:bottom w:val="nil"/>
            </w:tcBorders>
            <w:vAlign w:val="center"/>
          </w:tcPr>
          <w:p w14:paraId="1B758666" w14:textId="77777777" w:rsidR="005A13AA" w:rsidRPr="006F3A84" w:rsidRDefault="005A13AA" w:rsidP="00DB12D9">
            <w:pPr>
              <w:jc w:val="center"/>
            </w:pPr>
            <w:r w:rsidRPr="006F3A84">
              <w:t>-8.6 (1.57)</w:t>
            </w:r>
          </w:p>
        </w:tc>
        <w:tc>
          <w:tcPr>
            <w:tcW w:w="1440" w:type="dxa"/>
            <w:tcBorders>
              <w:top w:val="nil"/>
              <w:bottom w:val="nil"/>
            </w:tcBorders>
            <w:vAlign w:val="center"/>
          </w:tcPr>
          <w:p w14:paraId="06B1BDCA" w14:textId="77777777" w:rsidR="005A13AA" w:rsidRPr="006F3A84" w:rsidRDefault="005A13AA" w:rsidP="00DB12D9">
            <w:pPr>
              <w:jc w:val="center"/>
            </w:pPr>
            <w:r w:rsidRPr="006F3A84">
              <w:t>-7.5</w:t>
            </w:r>
          </w:p>
        </w:tc>
        <w:tc>
          <w:tcPr>
            <w:tcW w:w="1871" w:type="dxa"/>
            <w:tcBorders>
              <w:top w:val="nil"/>
              <w:bottom w:val="nil"/>
            </w:tcBorders>
            <w:vAlign w:val="center"/>
          </w:tcPr>
          <w:p w14:paraId="6BCAB3D7" w14:textId="77777777" w:rsidR="005A13AA" w:rsidRPr="006F3A84" w:rsidRDefault="005A13AA" w:rsidP="00DB12D9">
            <w:pPr>
              <w:jc w:val="center"/>
            </w:pPr>
            <w:r w:rsidRPr="006F3A84">
              <w:t>(-10.3, -4.7)</w:t>
            </w:r>
          </w:p>
        </w:tc>
        <w:tc>
          <w:tcPr>
            <w:tcW w:w="1442" w:type="dxa"/>
            <w:tcBorders>
              <w:top w:val="nil"/>
              <w:bottom w:val="nil"/>
            </w:tcBorders>
          </w:tcPr>
          <w:p w14:paraId="5A62278E" w14:textId="77777777" w:rsidR="005A13AA" w:rsidRPr="006F3A84" w:rsidRDefault="005A13AA" w:rsidP="00DB12D9">
            <w:pPr>
              <w:jc w:val="center"/>
            </w:pPr>
            <w:r w:rsidRPr="006F3A84">
              <w:t>&lt;0.001</w:t>
            </w:r>
          </w:p>
        </w:tc>
      </w:tr>
      <w:tr w:rsidR="005A13AA" w:rsidRPr="006F3A84" w14:paraId="17F410AA" w14:textId="77777777" w:rsidTr="00DB12D9">
        <w:tc>
          <w:tcPr>
            <w:tcW w:w="2880" w:type="dxa"/>
            <w:tcBorders>
              <w:top w:val="nil"/>
              <w:bottom w:val="single" w:sz="4" w:space="0" w:color="auto"/>
            </w:tcBorders>
          </w:tcPr>
          <w:p w14:paraId="0F7B354E" w14:textId="77777777" w:rsidR="005A13AA" w:rsidRPr="006F3A84" w:rsidRDefault="005A13AA" w:rsidP="00DB12D9">
            <w:r w:rsidRPr="006F3A84">
              <w:t>Eptinezumab responders</w:t>
            </w:r>
            <w:r w:rsidRPr="006F3A84">
              <w:rPr>
                <w:vertAlign w:val="superscript"/>
              </w:rPr>
              <w:t>§</w:t>
            </w:r>
          </w:p>
        </w:tc>
        <w:tc>
          <w:tcPr>
            <w:tcW w:w="725" w:type="dxa"/>
            <w:tcBorders>
              <w:top w:val="nil"/>
              <w:bottom w:val="single" w:sz="4" w:space="0" w:color="auto"/>
            </w:tcBorders>
          </w:tcPr>
          <w:p w14:paraId="04B8B3A7" w14:textId="77777777" w:rsidR="005A13AA" w:rsidRPr="006F3A84" w:rsidRDefault="005A13AA" w:rsidP="00DB12D9">
            <w:pPr>
              <w:jc w:val="center"/>
            </w:pPr>
            <w:r w:rsidRPr="006F3A84">
              <w:t>185</w:t>
            </w:r>
          </w:p>
        </w:tc>
        <w:tc>
          <w:tcPr>
            <w:tcW w:w="1871" w:type="dxa"/>
            <w:tcBorders>
              <w:top w:val="nil"/>
              <w:bottom w:val="single" w:sz="4" w:space="0" w:color="auto"/>
            </w:tcBorders>
            <w:vAlign w:val="center"/>
          </w:tcPr>
          <w:p w14:paraId="3CD0CEA2" w14:textId="77777777" w:rsidR="005A13AA" w:rsidRPr="006F3A84" w:rsidRDefault="005A13AA" w:rsidP="00DB12D9">
            <w:pPr>
              <w:jc w:val="center"/>
            </w:pPr>
            <w:r w:rsidRPr="006F3A84">
              <w:t>18.2 (28.3)</w:t>
            </w:r>
          </w:p>
        </w:tc>
        <w:tc>
          <w:tcPr>
            <w:tcW w:w="720" w:type="dxa"/>
            <w:tcBorders>
              <w:top w:val="nil"/>
              <w:bottom w:val="single" w:sz="4" w:space="0" w:color="auto"/>
            </w:tcBorders>
          </w:tcPr>
          <w:p w14:paraId="3193E2D6" w14:textId="77777777" w:rsidR="005A13AA" w:rsidRPr="006F3A84" w:rsidRDefault="005A13AA" w:rsidP="00DB12D9">
            <w:pPr>
              <w:jc w:val="center"/>
            </w:pPr>
            <w:r w:rsidRPr="006F3A84">
              <w:t>182</w:t>
            </w:r>
          </w:p>
        </w:tc>
        <w:tc>
          <w:tcPr>
            <w:tcW w:w="1871" w:type="dxa"/>
            <w:tcBorders>
              <w:top w:val="nil"/>
              <w:bottom w:val="single" w:sz="4" w:space="0" w:color="auto"/>
            </w:tcBorders>
            <w:vAlign w:val="center"/>
          </w:tcPr>
          <w:p w14:paraId="1171F83F" w14:textId="77777777" w:rsidR="005A13AA" w:rsidRPr="006F3A84" w:rsidRDefault="005A13AA" w:rsidP="00DB12D9">
            <w:pPr>
              <w:jc w:val="center"/>
            </w:pPr>
            <w:r w:rsidRPr="006F3A84">
              <w:t>-13.4 (1.82)</w:t>
            </w:r>
          </w:p>
        </w:tc>
        <w:tc>
          <w:tcPr>
            <w:tcW w:w="1440" w:type="dxa"/>
            <w:tcBorders>
              <w:top w:val="nil"/>
              <w:bottom w:val="single" w:sz="4" w:space="0" w:color="auto"/>
            </w:tcBorders>
            <w:vAlign w:val="center"/>
          </w:tcPr>
          <w:p w14:paraId="5C4D4DD2" w14:textId="77777777" w:rsidR="005A13AA" w:rsidRPr="006F3A84" w:rsidRDefault="005A13AA" w:rsidP="00DB12D9">
            <w:pPr>
              <w:jc w:val="center"/>
            </w:pPr>
            <w:r w:rsidRPr="006F3A84">
              <w:t>-12.1</w:t>
            </w:r>
          </w:p>
        </w:tc>
        <w:tc>
          <w:tcPr>
            <w:tcW w:w="1871" w:type="dxa"/>
            <w:tcBorders>
              <w:top w:val="nil"/>
              <w:bottom w:val="single" w:sz="4" w:space="0" w:color="auto"/>
            </w:tcBorders>
            <w:vAlign w:val="center"/>
          </w:tcPr>
          <w:p w14:paraId="1CAF4F54" w14:textId="77777777" w:rsidR="005A13AA" w:rsidRPr="006F3A84" w:rsidRDefault="005A13AA" w:rsidP="00DB12D9">
            <w:pPr>
              <w:jc w:val="center"/>
            </w:pPr>
            <w:r w:rsidRPr="006F3A84">
              <w:t>(-15.4, -8.8)</w:t>
            </w:r>
          </w:p>
        </w:tc>
        <w:tc>
          <w:tcPr>
            <w:tcW w:w="1442" w:type="dxa"/>
            <w:tcBorders>
              <w:top w:val="nil"/>
              <w:bottom w:val="single" w:sz="4" w:space="0" w:color="auto"/>
            </w:tcBorders>
          </w:tcPr>
          <w:p w14:paraId="0C82FB6C" w14:textId="77777777" w:rsidR="005A13AA" w:rsidRPr="006F3A84" w:rsidRDefault="005A13AA" w:rsidP="00DB12D9">
            <w:pPr>
              <w:jc w:val="center"/>
            </w:pPr>
            <w:r w:rsidRPr="006F3A84">
              <w:t>&lt;0.001</w:t>
            </w:r>
          </w:p>
        </w:tc>
      </w:tr>
      <w:tr w:rsidR="005A13AA" w:rsidRPr="006F3A84" w14:paraId="6CBCB367" w14:textId="77777777" w:rsidTr="00DB12D9">
        <w:tc>
          <w:tcPr>
            <w:tcW w:w="2880" w:type="dxa"/>
            <w:tcBorders>
              <w:top w:val="single" w:sz="4" w:space="0" w:color="auto"/>
              <w:bottom w:val="single" w:sz="4" w:space="0" w:color="auto"/>
            </w:tcBorders>
          </w:tcPr>
          <w:p w14:paraId="0930069A" w14:textId="77777777" w:rsidR="005A13AA" w:rsidRPr="006F3A84" w:rsidRDefault="005A13AA" w:rsidP="00DB12D9">
            <w:pPr>
              <w:rPr>
                <w:b/>
                <w:bCs/>
              </w:rPr>
            </w:pPr>
            <w:r w:rsidRPr="006F3A84">
              <w:rPr>
                <w:b/>
                <w:bCs/>
              </w:rPr>
              <w:t>Presenteeism</w:t>
            </w:r>
            <w:r w:rsidRPr="006F3A84">
              <w:rPr>
                <w:b/>
                <w:bCs/>
                <w:vertAlign w:val="superscript"/>
              </w:rPr>
              <w:t>¶</w:t>
            </w:r>
          </w:p>
        </w:tc>
        <w:tc>
          <w:tcPr>
            <w:tcW w:w="725" w:type="dxa"/>
            <w:tcBorders>
              <w:top w:val="single" w:sz="4" w:space="0" w:color="auto"/>
              <w:bottom w:val="single" w:sz="4" w:space="0" w:color="auto"/>
            </w:tcBorders>
          </w:tcPr>
          <w:p w14:paraId="127A084E" w14:textId="77777777" w:rsidR="005A13AA" w:rsidRPr="006F3A84" w:rsidRDefault="005A13AA" w:rsidP="00DB12D9">
            <w:pPr>
              <w:jc w:val="center"/>
            </w:pPr>
          </w:p>
        </w:tc>
        <w:tc>
          <w:tcPr>
            <w:tcW w:w="1871" w:type="dxa"/>
            <w:tcBorders>
              <w:top w:val="single" w:sz="4" w:space="0" w:color="auto"/>
              <w:bottom w:val="single" w:sz="4" w:space="0" w:color="auto"/>
            </w:tcBorders>
            <w:vAlign w:val="center"/>
          </w:tcPr>
          <w:p w14:paraId="6E9D6150" w14:textId="77777777" w:rsidR="005A13AA" w:rsidRPr="006F3A84" w:rsidRDefault="005A13AA" w:rsidP="00DB12D9">
            <w:pPr>
              <w:jc w:val="center"/>
            </w:pPr>
          </w:p>
        </w:tc>
        <w:tc>
          <w:tcPr>
            <w:tcW w:w="720" w:type="dxa"/>
            <w:tcBorders>
              <w:top w:val="single" w:sz="4" w:space="0" w:color="auto"/>
              <w:bottom w:val="single" w:sz="4" w:space="0" w:color="auto"/>
            </w:tcBorders>
          </w:tcPr>
          <w:p w14:paraId="26AB371F" w14:textId="77777777" w:rsidR="005A13AA" w:rsidRPr="006F3A84" w:rsidRDefault="005A13AA" w:rsidP="00DB12D9">
            <w:pPr>
              <w:jc w:val="center"/>
            </w:pPr>
          </w:p>
        </w:tc>
        <w:tc>
          <w:tcPr>
            <w:tcW w:w="1871" w:type="dxa"/>
            <w:tcBorders>
              <w:top w:val="single" w:sz="4" w:space="0" w:color="auto"/>
              <w:bottom w:val="single" w:sz="4" w:space="0" w:color="auto"/>
            </w:tcBorders>
            <w:vAlign w:val="center"/>
          </w:tcPr>
          <w:p w14:paraId="116E59E2" w14:textId="77777777" w:rsidR="005A13AA" w:rsidRPr="006F3A84" w:rsidRDefault="005A13AA" w:rsidP="00DB12D9">
            <w:pPr>
              <w:jc w:val="center"/>
            </w:pPr>
          </w:p>
        </w:tc>
        <w:tc>
          <w:tcPr>
            <w:tcW w:w="1440" w:type="dxa"/>
            <w:tcBorders>
              <w:top w:val="single" w:sz="4" w:space="0" w:color="auto"/>
              <w:bottom w:val="single" w:sz="4" w:space="0" w:color="auto"/>
            </w:tcBorders>
            <w:vAlign w:val="center"/>
          </w:tcPr>
          <w:p w14:paraId="517B00BA" w14:textId="77777777" w:rsidR="005A13AA" w:rsidRPr="006F3A84" w:rsidRDefault="005A13AA" w:rsidP="00DB12D9">
            <w:pPr>
              <w:jc w:val="center"/>
            </w:pPr>
          </w:p>
        </w:tc>
        <w:tc>
          <w:tcPr>
            <w:tcW w:w="1871" w:type="dxa"/>
            <w:tcBorders>
              <w:top w:val="single" w:sz="4" w:space="0" w:color="auto"/>
              <w:bottom w:val="single" w:sz="4" w:space="0" w:color="auto"/>
            </w:tcBorders>
            <w:vAlign w:val="center"/>
          </w:tcPr>
          <w:p w14:paraId="76D7C04D" w14:textId="77777777" w:rsidR="005A13AA" w:rsidRPr="006F3A84" w:rsidRDefault="005A13AA" w:rsidP="00DB12D9">
            <w:pPr>
              <w:jc w:val="center"/>
            </w:pPr>
          </w:p>
        </w:tc>
        <w:tc>
          <w:tcPr>
            <w:tcW w:w="1442" w:type="dxa"/>
            <w:tcBorders>
              <w:top w:val="single" w:sz="4" w:space="0" w:color="auto"/>
              <w:bottom w:val="single" w:sz="4" w:space="0" w:color="auto"/>
            </w:tcBorders>
          </w:tcPr>
          <w:p w14:paraId="4DF936EB" w14:textId="77777777" w:rsidR="005A13AA" w:rsidRPr="006F3A84" w:rsidRDefault="005A13AA" w:rsidP="00DB12D9">
            <w:pPr>
              <w:jc w:val="center"/>
            </w:pPr>
          </w:p>
        </w:tc>
      </w:tr>
      <w:tr w:rsidR="005A13AA" w:rsidRPr="006F3A84" w14:paraId="324E0683" w14:textId="77777777" w:rsidTr="00DB12D9">
        <w:tc>
          <w:tcPr>
            <w:tcW w:w="2880" w:type="dxa"/>
            <w:tcBorders>
              <w:top w:val="single" w:sz="4" w:space="0" w:color="auto"/>
              <w:bottom w:val="nil"/>
            </w:tcBorders>
          </w:tcPr>
          <w:p w14:paraId="1E3B750D" w14:textId="77777777" w:rsidR="005A13AA" w:rsidRPr="006F3A84" w:rsidRDefault="005A13AA" w:rsidP="00DB12D9">
            <w:r w:rsidRPr="006F3A84">
              <w:t>Placebo</w:t>
            </w:r>
          </w:p>
        </w:tc>
        <w:tc>
          <w:tcPr>
            <w:tcW w:w="725" w:type="dxa"/>
            <w:tcBorders>
              <w:top w:val="single" w:sz="4" w:space="0" w:color="auto"/>
              <w:bottom w:val="nil"/>
            </w:tcBorders>
          </w:tcPr>
          <w:p w14:paraId="6A06264C" w14:textId="77777777" w:rsidR="005A13AA" w:rsidRPr="006F3A84" w:rsidRDefault="005A13AA" w:rsidP="00DB12D9">
            <w:pPr>
              <w:jc w:val="center"/>
            </w:pPr>
            <w:r w:rsidRPr="006F3A84">
              <w:t>212</w:t>
            </w:r>
          </w:p>
        </w:tc>
        <w:tc>
          <w:tcPr>
            <w:tcW w:w="1871" w:type="dxa"/>
            <w:tcBorders>
              <w:top w:val="single" w:sz="4" w:space="0" w:color="auto"/>
              <w:bottom w:val="nil"/>
            </w:tcBorders>
            <w:vAlign w:val="center"/>
          </w:tcPr>
          <w:p w14:paraId="08F822C1" w14:textId="77777777" w:rsidR="005A13AA" w:rsidRPr="006F3A84" w:rsidRDefault="005A13AA" w:rsidP="00DB12D9">
            <w:pPr>
              <w:jc w:val="center"/>
            </w:pPr>
            <w:r w:rsidRPr="006F3A84">
              <w:t>80.0 (37.5)</w:t>
            </w:r>
          </w:p>
        </w:tc>
        <w:tc>
          <w:tcPr>
            <w:tcW w:w="720" w:type="dxa"/>
            <w:tcBorders>
              <w:top w:val="single" w:sz="4" w:space="0" w:color="auto"/>
              <w:bottom w:val="nil"/>
            </w:tcBorders>
          </w:tcPr>
          <w:p w14:paraId="325A043B" w14:textId="77777777" w:rsidR="005A13AA" w:rsidRPr="006F3A84" w:rsidRDefault="005A13AA" w:rsidP="00DB12D9">
            <w:pPr>
              <w:jc w:val="center"/>
            </w:pPr>
            <w:r w:rsidRPr="006F3A84">
              <w:t>206</w:t>
            </w:r>
          </w:p>
        </w:tc>
        <w:tc>
          <w:tcPr>
            <w:tcW w:w="1871" w:type="dxa"/>
            <w:tcBorders>
              <w:top w:val="single" w:sz="4" w:space="0" w:color="auto"/>
              <w:bottom w:val="nil"/>
            </w:tcBorders>
            <w:vAlign w:val="center"/>
          </w:tcPr>
          <w:p w14:paraId="4261152A" w14:textId="77777777" w:rsidR="005A13AA" w:rsidRPr="006F3A84" w:rsidRDefault="005A13AA" w:rsidP="00DB12D9">
            <w:pPr>
              <w:jc w:val="center"/>
            </w:pPr>
            <w:r w:rsidRPr="006F3A84">
              <w:t>-12.6 (3.28)</w:t>
            </w:r>
          </w:p>
        </w:tc>
        <w:tc>
          <w:tcPr>
            <w:tcW w:w="1440" w:type="dxa"/>
            <w:tcBorders>
              <w:top w:val="single" w:sz="4" w:space="0" w:color="auto"/>
              <w:bottom w:val="nil"/>
            </w:tcBorders>
            <w:vAlign w:val="center"/>
          </w:tcPr>
          <w:p w14:paraId="2175BBE9" w14:textId="77777777" w:rsidR="005A13AA" w:rsidRPr="006F3A84" w:rsidRDefault="005A13AA" w:rsidP="00DB12D9">
            <w:pPr>
              <w:jc w:val="center"/>
            </w:pPr>
          </w:p>
        </w:tc>
        <w:tc>
          <w:tcPr>
            <w:tcW w:w="1871" w:type="dxa"/>
            <w:tcBorders>
              <w:top w:val="single" w:sz="4" w:space="0" w:color="auto"/>
              <w:bottom w:val="nil"/>
            </w:tcBorders>
            <w:vAlign w:val="center"/>
          </w:tcPr>
          <w:p w14:paraId="3CB69058" w14:textId="77777777" w:rsidR="005A13AA" w:rsidRPr="006F3A84" w:rsidRDefault="005A13AA" w:rsidP="00DB12D9">
            <w:pPr>
              <w:jc w:val="center"/>
            </w:pPr>
          </w:p>
        </w:tc>
        <w:tc>
          <w:tcPr>
            <w:tcW w:w="1442" w:type="dxa"/>
            <w:tcBorders>
              <w:top w:val="single" w:sz="4" w:space="0" w:color="auto"/>
              <w:bottom w:val="nil"/>
            </w:tcBorders>
          </w:tcPr>
          <w:p w14:paraId="42CC4A5F" w14:textId="77777777" w:rsidR="005A13AA" w:rsidRPr="006F3A84" w:rsidRDefault="005A13AA" w:rsidP="00DB12D9">
            <w:pPr>
              <w:jc w:val="center"/>
            </w:pPr>
          </w:p>
        </w:tc>
      </w:tr>
      <w:tr w:rsidR="005A13AA" w:rsidRPr="006F3A84" w14:paraId="72737EC8" w14:textId="77777777" w:rsidTr="00DB12D9">
        <w:tc>
          <w:tcPr>
            <w:tcW w:w="2880" w:type="dxa"/>
            <w:tcBorders>
              <w:top w:val="nil"/>
              <w:bottom w:val="nil"/>
            </w:tcBorders>
          </w:tcPr>
          <w:p w14:paraId="765CADEC" w14:textId="77777777" w:rsidR="005A13AA" w:rsidRPr="006F3A84" w:rsidRDefault="005A13AA" w:rsidP="00DB12D9">
            <w:r w:rsidRPr="006F3A84">
              <w:t>Eptinezumab 100 mg</w:t>
            </w:r>
          </w:p>
        </w:tc>
        <w:tc>
          <w:tcPr>
            <w:tcW w:w="725" w:type="dxa"/>
            <w:tcBorders>
              <w:top w:val="nil"/>
              <w:bottom w:val="nil"/>
            </w:tcBorders>
          </w:tcPr>
          <w:p w14:paraId="5C892ADF" w14:textId="77777777" w:rsidR="005A13AA" w:rsidRPr="006F3A84" w:rsidRDefault="005A13AA" w:rsidP="00DB12D9">
            <w:pPr>
              <w:jc w:val="center"/>
            </w:pPr>
            <w:r w:rsidRPr="006F3A84">
              <w:t>191</w:t>
            </w:r>
          </w:p>
        </w:tc>
        <w:tc>
          <w:tcPr>
            <w:tcW w:w="1871" w:type="dxa"/>
            <w:tcBorders>
              <w:top w:val="nil"/>
              <w:bottom w:val="nil"/>
            </w:tcBorders>
            <w:vAlign w:val="center"/>
          </w:tcPr>
          <w:p w14:paraId="153E9BD5" w14:textId="77777777" w:rsidR="005A13AA" w:rsidRPr="006F3A84" w:rsidRDefault="005A13AA" w:rsidP="00DB12D9">
            <w:pPr>
              <w:jc w:val="center"/>
            </w:pPr>
            <w:r w:rsidRPr="006F3A84">
              <w:t>78.6 (39.6)</w:t>
            </w:r>
          </w:p>
        </w:tc>
        <w:tc>
          <w:tcPr>
            <w:tcW w:w="720" w:type="dxa"/>
            <w:tcBorders>
              <w:top w:val="nil"/>
              <w:bottom w:val="nil"/>
            </w:tcBorders>
          </w:tcPr>
          <w:p w14:paraId="1DED06A9" w14:textId="77777777" w:rsidR="005A13AA" w:rsidRPr="006F3A84" w:rsidRDefault="005A13AA" w:rsidP="00DB12D9">
            <w:pPr>
              <w:jc w:val="center"/>
            </w:pPr>
            <w:r w:rsidRPr="006F3A84">
              <w:t>187</w:t>
            </w:r>
          </w:p>
        </w:tc>
        <w:tc>
          <w:tcPr>
            <w:tcW w:w="1871" w:type="dxa"/>
            <w:tcBorders>
              <w:top w:val="nil"/>
              <w:bottom w:val="nil"/>
            </w:tcBorders>
            <w:vAlign w:val="center"/>
          </w:tcPr>
          <w:p w14:paraId="2925316D" w14:textId="77777777" w:rsidR="005A13AA" w:rsidRPr="006F3A84" w:rsidRDefault="005A13AA" w:rsidP="00DB12D9">
            <w:pPr>
              <w:jc w:val="center"/>
            </w:pPr>
            <w:r w:rsidRPr="006F3A84">
              <w:t>-35.0 (3.33)</w:t>
            </w:r>
          </w:p>
        </w:tc>
        <w:tc>
          <w:tcPr>
            <w:tcW w:w="1440" w:type="dxa"/>
            <w:tcBorders>
              <w:top w:val="nil"/>
              <w:bottom w:val="nil"/>
            </w:tcBorders>
            <w:vAlign w:val="center"/>
          </w:tcPr>
          <w:p w14:paraId="12E5E6A3" w14:textId="77777777" w:rsidR="005A13AA" w:rsidRPr="006F3A84" w:rsidRDefault="005A13AA" w:rsidP="00DB12D9">
            <w:pPr>
              <w:jc w:val="center"/>
            </w:pPr>
            <w:r w:rsidRPr="006F3A84">
              <w:t>-22.4</w:t>
            </w:r>
          </w:p>
        </w:tc>
        <w:tc>
          <w:tcPr>
            <w:tcW w:w="1871" w:type="dxa"/>
            <w:tcBorders>
              <w:top w:val="nil"/>
              <w:bottom w:val="nil"/>
            </w:tcBorders>
            <w:vAlign w:val="center"/>
          </w:tcPr>
          <w:p w14:paraId="18CDABFF" w14:textId="77777777" w:rsidR="005A13AA" w:rsidRPr="006F3A84" w:rsidRDefault="005A13AA" w:rsidP="00DB12D9">
            <w:pPr>
              <w:jc w:val="center"/>
            </w:pPr>
            <w:r w:rsidRPr="006F3A84">
              <w:t>(-28.4, -16.4)</w:t>
            </w:r>
          </w:p>
        </w:tc>
        <w:tc>
          <w:tcPr>
            <w:tcW w:w="1442" w:type="dxa"/>
            <w:tcBorders>
              <w:top w:val="nil"/>
              <w:bottom w:val="nil"/>
            </w:tcBorders>
          </w:tcPr>
          <w:p w14:paraId="254C12A1" w14:textId="77777777" w:rsidR="005A13AA" w:rsidRPr="006F3A84" w:rsidRDefault="005A13AA" w:rsidP="00DB12D9">
            <w:pPr>
              <w:jc w:val="center"/>
            </w:pPr>
            <w:r w:rsidRPr="006F3A84">
              <w:t>&lt;0.001</w:t>
            </w:r>
          </w:p>
        </w:tc>
      </w:tr>
      <w:tr w:rsidR="005A13AA" w:rsidRPr="006F3A84" w14:paraId="6B3DA636" w14:textId="77777777" w:rsidTr="00DB12D9">
        <w:tc>
          <w:tcPr>
            <w:tcW w:w="2880" w:type="dxa"/>
            <w:tcBorders>
              <w:top w:val="nil"/>
              <w:bottom w:val="nil"/>
            </w:tcBorders>
          </w:tcPr>
          <w:p w14:paraId="53D3A5C2" w14:textId="77777777" w:rsidR="005A13AA" w:rsidRPr="006F3A84" w:rsidRDefault="005A13AA" w:rsidP="00DB12D9">
            <w:r w:rsidRPr="006F3A84">
              <w:t>Eptinezumab 300 mg</w:t>
            </w:r>
          </w:p>
        </w:tc>
        <w:tc>
          <w:tcPr>
            <w:tcW w:w="725" w:type="dxa"/>
            <w:tcBorders>
              <w:top w:val="nil"/>
              <w:bottom w:val="nil"/>
            </w:tcBorders>
          </w:tcPr>
          <w:p w14:paraId="798ADAEA" w14:textId="77777777" w:rsidR="005A13AA" w:rsidRPr="006F3A84" w:rsidRDefault="005A13AA" w:rsidP="00DB12D9">
            <w:pPr>
              <w:jc w:val="center"/>
            </w:pPr>
            <w:r w:rsidRPr="006F3A84">
              <w:t>206</w:t>
            </w:r>
          </w:p>
        </w:tc>
        <w:tc>
          <w:tcPr>
            <w:tcW w:w="1871" w:type="dxa"/>
            <w:tcBorders>
              <w:top w:val="nil"/>
              <w:bottom w:val="nil"/>
            </w:tcBorders>
            <w:vAlign w:val="center"/>
          </w:tcPr>
          <w:p w14:paraId="5EFD423C" w14:textId="77777777" w:rsidR="005A13AA" w:rsidRPr="006F3A84" w:rsidRDefault="005A13AA" w:rsidP="00DB12D9">
            <w:pPr>
              <w:jc w:val="center"/>
            </w:pPr>
            <w:r w:rsidRPr="006F3A84">
              <w:t>82.6 (37.2)</w:t>
            </w:r>
          </w:p>
        </w:tc>
        <w:tc>
          <w:tcPr>
            <w:tcW w:w="720" w:type="dxa"/>
            <w:tcBorders>
              <w:top w:val="nil"/>
              <w:bottom w:val="nil"/>
            </w:tcBorders>
          </w:tcPr>
          <w:p w14:paraId="34E2E21F" w14:textId="77777777" w:rsidR="005A13AA" w:rsidRPr="006F3A84" w:rsidRDefault="005A13AA" w:rsidP="00DB12D9">
            <w:pPr>
              <w:jc w:val="center"/>
            </w:pPr>
            <w:r w:rsidRPr="006F3A84">
              <w:t>203</w:t>
            </w:r>
          </w:p>
        </w:tc>
        <w:tc>
          <w:tcPr>
            <w:tcW w:w="1871" w:type="dxa"/>
            <w:tcBorders>
              <w:top w:val="nil"/>
              <w:bottom w:val="nil"/>
            </w:tcBorders>
            <w:vAlign w:val="center"/>
          </w:tcPr>
          <w:p w14:paraId="7F098F6E" w14:textId="77777777" w:rsidR="005A13AA" w:rsidRPr="006F3A84" w:rsidRDefault="005A13AA" w:rsidP="00DB12D9">
            <w:pPr>
              <w:jc w:val="center"/>
            </w:pPr>
            <w:r w:rsidRPr="006F3A84">
              <w:t>-34.7 (3.19)</w:t>
            </w:r>
          </w:p>
        </w:tc>
        <w:tc>
          <w:tcPr>
            <w:tcW w:w="1440" w:type="dxa"/>
            <w:tcBorders>
              <w:top w:val="nil"/>
              <w:bottom w:val="nil"/>
            </w:tcBorders>
            <w:vAlign w:val="center"/>
          </w:tcPr>
          <w:p w14:paraId="2CD07CCD" w14:textId="77777777" w:rsidR="005A13AA" w:rsidRPr="006F3A84" w:rsidRDefault="005A13AA" w:rsidP="00DB12D9">
            <w:pPr>
              <w:jc w:val="center"/>
            </w:pPr>
            <w:r w:rsidRPr="006F3A84">
              <w:t>-22.0</w:t>
            </w:r>
          </w:p>
        </w:tc>
        <w:tc>
          <w:tcPr>
            <w:tcW w:w="1871" w:type="dxa"/>
            <w:tcBorders>
              <w:top w:val="nil"/>
              <w:bottom w:val="nil"/>
            </w:tcBorders>
            <w:vAlign w:val="center"/>
          </w:tcPr>
          <w:p w14:paraId="55509877" w14:textId="77777777" w:rsidR="005A13AA" w:rsidRPr="006F3A84" w:rsidRDefault="005A13AA" w:rsidP="00DB12D9">
            <w:pPr>
              <w:jc w:val="center"/>
            </w:pPr>
            <w:r w:rsidRPr="006F3A84">
              <w:t>(-27.9, -16.2)</w:t>
            </w:r>
          </w:p>
        </w:tc>
        <w:tc>
          <w:tcPr>
            <w:tcW w:w="1442" w:type="dxa"/>
            <w:tcBorders>
              <w:top w:val="nil"/>
              <w:bottom w:val="nil"/>
            </w:tcBorders>
          </w:tcPr>
          <w:p w14:paraId="0FF5FED3" w14:textId="77777777" w:rsidR="005A13AA" w:rsidRPr="006F3A84" w:rsidRDefault="005A13AA" w:rsidP="00DB12D9">
            <w:pPr>
              <w:jc w:val="center"/>
            </w:pPr>
            <w:r w:rsidRPr="006F3A84">
              <w:t>&lt;0.001</w:t>
            </w:r>
          </w:p>
        </w:tc>
      </w:tr>
      <w:tr w:rsidR="005A13AA" w:rsidRPr="006F3A84" w14:paraId="043F77C2" w14:textId="77777777" w:rsidTr="00DB12D9">
        <w:tc>
          <w:tcPr>
            <w:tcW w:w="2880" w:type="dxa"/>
            <w:tcBorders>
              <w:top w:val="nil"/>
              <w:bottom w:val="nil"/>
            </w:tcBorders>
          </w:tcPr>
          <w:p w14:paraId="371E6359" w14:textId="77777777" w:rsidR="005A13AA" w:rsidRPr="006F3A84" w:rsidRDefault="005A13AA" w:rsidP="00DB12D9">
            <w:r w:rsidRPr="006F3A84">
              <w:t>Eptinezumab pooled</w:t>
            </w:r>
          </w:p>
        </w:tc>
        <w:tc>
          <w:tcPr>
            <w:tcW w:w="725" w:type="dxa"/>
            <w:tcBorders>
              <w:top w:val="nil"/>
              <w:bottom w:val="nil"/>
            </w:tcBorders>
          </w:tcPr>
          <w:p w14:paraId="23D61F61" w14:textId="77777777" w:rsidR="005A13AA" w:rsidRPr="006F3A84" w:rsidRDefault="005A13AA" w:rsidP="00DB12D9">
            <w:pPr>
              <w:jc w:val="center"/>
            </w:pPr>
            <w:r w:rsidRPr="006F3A84">
              <w:t>397</w:t>
            </w:r>
          </w:p>
        </w:tc>
        <w:tc>
          <w:tcPr>
            <w:tcW w:w="1871" w:type="dxa"/>
            <w:tcBorders>
              <w:top w:val="nil"/>
              <w:bottom w:val="nil"/>
            </w:tcBorders>
            <w:vAlign w:val="center"/>
          </w:tcPr>
          <w:p w14:paraId="687EA21B" w14:textId="77777777" w:rsidR="005A13AA" w:rsidRPr="006F3A84" w:rsidRDefault="005A13AA" w:rsidP="00DB12D9">
            <w:pPr>
              <w:jc w:val="center"/>
            </w:pPr>
            <w:r w:rsidRPr="006F3A84">
              <w:t>80.7 (38.4)</w:t>
            </w:r>
          </w:p>
        </w:tc>
        <w:tc>
          <w:tcPr>
            <w:tcW w:w="720" w:type="dxa"/>
            <w:tcBorders>
              <w:top w:val="nil"/>
              <w:bottom w:val="nil"/>
            </w:tcBorders>
          </w:tcPr>
          <w:p w14:paraId="5D1DC5CA" w14:textId="77777777" w:rsidR="005A13AA" w:rsidRPr="006F3A84" w:rsidRDefault="005A13AA" w:rsidP="00DB12D9">
            <w:pPr>
              <w:jc w:val="center"/>
            </w:pPr>
            <w:r w:rsidRPr="006F3A84">
              <w:t>390</w:t>
            </w:r>
          </w:p>
        </w:tc>
        <w:tc>
          <w:tcPr>
            <w:tcW w:w="1871" w:type="dxa"/>
            <w:tcBorders>
              <w:top w:val="nil"/>
              <w:bottom w:val="nil"/>
            </w:tcBorders>
            <w:vAlign w:val="center"/>
          </w:tcPr>
          <w:p w14:paraId="5A39CA5F" w14:textId="77777777" w:rsidR="005A13AA" w:rsidRPr="006F3A84" w:rsidRDefault="005A13AA" w:rsidP="00DB12D9">
            <w:pPr>
              <w:jc w:val="center"/>
            </w:pPr>
            <w:r w:rsidRPr="006F3A84">
              <w:t>-34.6 (2.87)</w:t>
            </w:r>
          </w:p>
        </w:tc>
        <w:tc>
          <w:tcPr>
            <w:tcW w:w="1440" w:type="dxa"/>
            <w:tcBorders>
              <w:top w:val="nil"/>
              <w:bottom w:val="nil"/>
            </w:tcBorders>
            <w:vAlign w:val="center"/>
          </w:tcPr>
          <w:p w14:paraId="76157F3E" w14:textId="77777777" w:rsidR="005A13AA" w:rsidRPr="006F3A84" w:rsidRDefault="005A13AA" w:rsidP="00DB12D9">
            <w:pPr>
              <w:jc w:val="center"/>
            </w:pPr>
            <w:r w:rsidRPr="006F3A84">
              <w:t>-22.2</w:t>
            </w:r>
          </w:p>
        </w:tc>
        <w:tc>
          <w:tcPr>
            <w:tcW w:w="1871" w:type="dxa"/>
            <w:tcBorders>
              <w:top w:val="nil"/>
              <w:bottom w:val="nil"/>
            </w:tcBorders>
            <w:vAlign w:val="center"/>
          </w:tcPr>
          <w:p w14:paraId="31BF5A78" w14:textId="77777777" w:rsidR="005A13AA" w:rsidRPr="006F3A84" w:rsidRDefault="005A13AA" w:rsidP="00DB12D9">
            <w:pPr>
              <w:jc w:val="center"/>
            </w:pPr>
            <w:r w:rsidRPr="006F3A84">
              <w:t>(-27.3, -17.1)</w:t>
            </w:r>
          </w:p>
        </w:tc>
        <w:tc>
          <w:tcPr>
            <w:tcW w:w="1442" w:type="dxa"/>
            <w:tcBorders>
              <w:top w:val="nil"/>
              <w:bottom w:val="nil"/>
            </w:tcBorders>
          </w:tcPr>
          <w:p w14:paraId="14FE8BA2" w14:textId="77777777" w:rsidR="005A13AA" w:rsidRPr="006F3A84" w:rsidRDefault="005A13AA" w:rsidP="00DB12D9">
            <w:pPr>
              <w:jc w:val="center"/>
            </w:pPr>
            <w:r w:rsidRPr="006F3A84">
              <w:t>&lt;0.001</w:t>
            </w:r>
          </w:p>
        </w:tc>
      </w:tr>
      <w:tr w:rsidR="005A13AA" w:rsidRPr="006F3A84" w14:paraId="69BAACB5" w14:textId="77777777" w:rsidTr="00DB12D9">
        <w:tc>
          <w:tcPr>
            <w:tcW w:w="2880" w:type="dxa"/>
            <w:tcBorders>
              <w:top w:val="nil"/>
              <w:bottom w:val="single" w:sz="24" w:space="0" w:color="auto"/>
            </w:tcBorders>
          </w:tcPr>
          <w:p w14:paraId="11E1FFE8" w14:textId="77777777" w:rsidR="005A13AA" w:rsidRPr="006F3A84" w:rsidRDefault="005A13AA" w:rsidP="00DB12D9">
            <w:r w:rsidRPr="006F3A84">
              <w:t>Eptinezumab responders</w:t>
            </w:r>
            <w:r w:rsidRPr="006F3A84">
              <w:rPr>
                <w:vertAlign w:val="superscript"/>
              </w:rPr>
              <w:t>§</w:t>
            </w:r>
          </w:p>
        </w:tc>
        <w:tc>
          <w:tcPr>
            <w:tcW w:w="725" w:type="dxa"/>
            <w:tcBorders>
              <w:top w:val="nil"/>
              <w:bottom w:val="single" w:sz="24" w:space="0" w:color="auto"/>
            </w:tcBorders>
          </w:tcPr>
          <w:p w14:paraId="26232420" w14:textId="77777777" w:rsidR="005A13AA" w:rsidRPr="006F3A84" w:rsidRDefault="005A13AA" w:rsidP="00DB12D9">
            <w:pPr>
              <w:jc w:val="center"/>
            </w:pPr>
            <w:r w:rsidRPr="006F3A84">
              <w:t>183</w:t>
            </w:r>
          </w:p>
        </w:tc>
        <w:tc>
          <w:tcPr>
            <w:tcW w:w="1871" w:type="dxa"/>
            <w:tcBorders>
              <w:top w:val="nil"/>
              <w:bottom w:val="single" w:sz="24" w:space="0" w:color="auto"/>
            </w:tcBorders>
            <w:vAlign w:val="center"/>
          </w:tcPr>
          <w:p w14:paraId="2D2DA5FC" w14:textId="77777777" w:rsidR="005A13AA" w:rsidRPr="006F3A84" w:rsidRDefault="005A13AA" w:rsidP="00DB12D9">
            <w:pPr>
              <w:jc w:val="center"/>
            </w:pPr>
            <w:r w:rsidRPr="006F3A84">
              <w:t>80.5 (41.4)</w:t>
            </w:r>
          </w:p>
        </w:tc>
        <w:tc>
          <w:tcPr>
            <w:tcW w:w="720" w:type="dxa"/>
            <w:tcBorders>
              <w:top w:val="nil"/>
              <w:bottom w:val="single" w:sz="24" w:space="0" w:color="auto"/>
            </w:tcBorders>
          </w:tcPr>
          <w:p w14:paraId="4B457D87" w14:textId="77777777" w:rsidR="005A13AA" w:rsidRPr="006F3A84" w:rsidRDefault="005A13AA" w:rsidP="00DB12D9">
            <w:pPr>
              <w:jc w:val="center"/>
            </w:pPr>
            <w:r w:rsidRPr="006F3A84">
              <w:t>181</w:t>
            </w:r>
          </w:p>
        </w:tc>
        <w:tc>
          <w:tcPr>
            <w:tcW w:w="1871" w:type="dxa"/>
            <w:tcBorders>
              <w:top w:val="nil"/>
              <w:bottom w:val="single" w:sz="24" w:space="0" w:color="auto"/>
            </w:tcBorders>
            <w:vAlign w:val="center"/>
          </w:tcPr>
          <w:p w14:paraId="43ED7ABC" w14:textId="77777777" w:rsidR="005A13AA" w:rsidRPr="006F3A84" w:rsidRDefault="005A13AA" w:rsidP="00DB12D9">
            <w:pPr>
              <w:jc w:val="center"/>
            </w:pPr>
            <w:r w:rsidRPr="006F3A84">
              <w:t>-52.1 (3.10)</w:t>
            </w:r>
          </w:p>
        </w:tc>
        <w:tc>
          <w:tcPr>
            <w:tcW w:w="1440" w:type="dxa"/>
            <w:tcBorders>
              <w:top w:val="nil"/>
              <w:bottom w:val="single" w:sz="24" w:space="0" w:color="auto"/>
            </w:tcBorders>
            <w:vAlign w:val="center"/>
          </w:tcPr>
          <w:p w14:paraId="088A5E35" w14:textId="77777777" w:rsidR="005A13AA" w:rsidRPr="006F3A84" w:rsidRDefault="005A13AA" w:rsidP="00DB12D9">
            <w:pPr>
              <w:jc w:val="center"/>
            </w:pPr>
            <w:r w:rsidRPr="006F3A84">
              <w:t>-38.6</w:t>
            </w:r>
          </w:p>
        </w:tc>
        <w:tc>
          <w:tcPr>
            <w:tcW w:w="1871" w:type="dxa"/>
            <w:tcBorders>
              <w:top w:val="nil"/>
              <w:bottom w:val="single" w:sz="24" w:space="0" w:color="auto"/>
            </w:tcBorders>
            <w:vAlign w:val="center"/>
          </w:tcPr>
          <w:p w14:paraId="3F4CDDE9" w14:textId="77777777" w:rsidR="005A13AA" w:rsidRPr="006F3A84" w:rsidRDefault="005A13AA" w:rsidP="00DB12D9">
            <w:pPr>
              <w:jc w:val="center"/>
            </w:pPr>
            <w:r w:rsidRPr="006F3A84">
              <w:t>(-44.2, -33.0)</w:t>
            </w:r>
          </w:p>
        </w:tc>
        <w:tc>
          <w:tcPr>
            <w:tcW w:w="1442" w:type="dxa"/>
            <w:tcBorders>
              <w:top w:val="nil"/>
              <w:bottom w:val="single" w:sz="24" w:space="0" w:color="auto"/>
            </w:tcBorders>
          </w:tcPr>
          <w:p w14:paraId="02EA1881" w14:textId="77777777" w:rsidR="005A13AA" w:rsidRPr="006F3A84" w:rsidRDefault="005A13AA" w:rsidP="00DB12D9">
            <w:pPr>
              <w:jc w:val="center"/>
            </w:pPr>
            <w:r w:rsidRPr="006F3A84">
              <w:t>&lt;0.001</w:t>
            </w:r>
          </w:p>
        </w:tc>
      </w:tr>
    </w:tbl>
    <w:p w14:paraId="6962E87B" w14:textId="695217E7" w:rsidR="005A13AA" w:rsidRPr="006F3A84" w:rsidRDefault="005A13AA" w:rsidP="005A13AA">
      <w:pPr>
        <w:spacing w:before="120"/>
        <w:rPr>
          <w:sz w:val="20"/>
          <w:szCs w:val="20"/>
        </w:rPr>
      </w:pPr>
      <w:r w:rsidRPr="006F3A84">
        <w:rPr>
          <w:b/>
          <w:bCs/>
          <w:sz w:val="20"/>
          <w:szCs w:val="20"/>
          <w:vertAlign w:val="superscript"/>
        </w:rPr>
        <w:t>†</w:t>
      </w:r>
      <w:r w:rsidRPr="006F3A84">
        <w:rPr>
          <w:sz w:val="20"/>
          <w:szCs w:val="20"/>
        </w:rPr>
        <w:t xml:space="preserve">Number of patients with ≥1 measurement. </w:t>
      </w:r>
      <w:r w:rsidRPr="006F3A84">
        <w:rPr>
          <w:b/>
          <w:bCs/>
          <w:sz w:val="20"/>
          <w:szCs w:val="20"/>
          <w:vertAlign w:val="superscript"/>
        </w:rPr>
        <w:t>‡</w:t>
      </w:r>
      <w:r w:rsidRPr="006F3A84">
        <w:rPr>
          <w:sz w:val="20"/>
          <w:szCs w:val="20"/>
        </w:rPr>
        <w:t xml:space="preserve">3088 observations. </w:t>
      </w:r>
      <w:r w:rsidRPr="006F3A84">
        <w:rPr>
          <w:sz w:val="20"/>
          <w:szCs w:val="20"/>
          <w:vertAlign w:val="superscript"/>
        </w:rPr>
        <w:t>§</w:t>
      </w:r>
      <w:r w:rsidRPr="006F3A84">
        <w:rPr>
          <w:sz w:val="20"/>
          <w:szCs w:val="20"/>
        </w:rPr>
        <w:t xml:space="preserve">Responders are defined as patients reaching ≥50% reduction from baseline in MMDs for each month in the </w:t>
      </w:r>
      <w:r w:rsidR="005E7BC1" w:rsidRPr="006F3A84">
        <w:rPr>
          <w:sz w:val="20"/>
          <w:szCs w:val="20"/>
        </w:rPr>
        <w:t>3-month</w:t>
      </w:r>
      <w:r w:rsidRPr="006F3A84">
        <w:rPr>
          <w:sz w:val="20"/>
          <w:szCs w:val="20"/>
        </w:rPr>
        <w:t xml:space="preserve"> interval (weeks </w:t>
      </w:r>
      <w:r w:rsidR="00603B0A" w:rsidRPr="006F3A84">
        <w:rPr>
          <w:sz w:val="20"/>
          <w:szCs w:val="20"/>
        </w:rPr>
        <w:t>1</w:t>
      </w:r>
      <w:r w:rsidR="00F17901" w:rsidRPr="006F3A84">
        <w:rPr>
          <w:sz w:val="20"/>
          <w:szCs w:val="20"/>
        </w:rPr>
        <w:t>‒</w:t>
      </w:r>
      <w:r w:rsidR="00603B0A" w:rsidRPr="006F3A84">
        <w:rPr>
          <w:sz w:val="20"/>
          <w:szCs w:val="20"/>
        </w:rPr>
        <w:t>12</w:t>
      </w:r>
      <w:r w:rsidRPr="006F3A84">
        <w:rPr>
          <w:sz w:val="20"/>
          <w:szCs w:val="20"/>
        </w:rPr>
        <w:t xml:space="preserve">). </w:t>
      </w:r>
      <w:r w:rsidRPr="006F3A84">
        <w:rPr>
          <w:b/>
          <w:bCs/>
          <w:sz w:val="20"/>
          <w:szCs w:val="20"/>
          <w:vertAlign w:val="superscript"/>
        </w:rPr>
        <w:t>¶</w:t>
      </w:r>
      <w:r w:rsidRPr="006F3A84">
        <w:rPr>
          <w:sz w:val="20"/>
          <w:szCs w:val="20"/>
        </w:rPr>
        <w:t>3005 observations.</w:t>
      </w:r>
    </w:p>
    <w:p w14:paraId="127D9E50" w14:textId="4ADBA3CE" w:rsidR="005A13AA" w:rsidRPr="006F3A84" w:rsidRDefault="00F17901" w:rsidP="005A13AA">
      <w:pPr>
        <w:spacing w:before="120"/>
        <w:rPr>
          <w:sz w:val="20"/>
          <w:szCs w:val="20"/>
        </w:rPr>
      </w:pPr>
      <w:r w:rsidRPr="006F3A84">
        <w:rPr>
          <w:sz w:val="20"/>
          <w:szCs w:val="20"/>
        </w:rPr>
        <w:t>CI, confidence interval;</w:t>
      </w:r>
      <w:r w:rsidR="005A13AA" w:rsidRPr="006F3A84">
        <w:rPr>
          <w:sz w:val="20"/>
          <w:szCs w:val="20"/>
        </w:rPr>
        <w:t xml:space="preserve"> </w:t>
      </w:r>
      <w:r w:rsidRPr="006F3A84">
        <w:rPr>
          <w:sz w:val="20"/>
          <w:szCs w:val="20"/>
        </w:rPr>
        <w:t>MMDs, monthly migraine days;</w:t>
      </w:r>
      <w:r w:rsidR="005A13AA" w:rsidRPr="006F3A84">
        <w:rPr>
          <w:sz w:val="20"/>
          <w:szCs w:val="20"/>
        </w:rPr>
        <w:t xml:space="preserve"> SD, standard deviation; SE, standard error.</w:t>
      </w:r>
      <w:r w:rsidR="00FA3175">
        <w:rPr>
          <w:sz w:val="20"/>
          <w:szCs w:val="20"/>
        </w:rPr>
        <w:t xml:space="preserve"> Analysis was of the full analysis set and utilized a mixed model for repeated measures.</w:t>
      </w:r>
    </w:p>
    <w:p w14:paraId="782F1E8D" w14:textId="77777777" w:rsidR="005A13AA" w:rsidRPr="006F3A84" w:rsidRDefault="005A13AA" w:rsidP="005A13AA">
      <w:pPr>
        <w:spacing w:line="480" w:lineRule="auto"/>
        <w:rPr>
          <w:b/>
          <w:bCs/>
        </w:rPr>
      </w:pPr>
      <w:r w:rsidRPr="006F3A84">
        <w:rPr>
          <w:b/>
          <w:bCs/>
        </w:rPr>
        <w:br w:type="page"/>
      </w:r>
    </w:p>
    <w:p w14:paraId="42B40FF8" w14:textId="02DD691E" w:rsidR="005A13AA" w:rsidRPr="006F3A84" w:rsidRDefault="005A13AA" w:rsidP="00F06A11">
      <w:pPr>
        <w:spacing w:after="240"/>
      </w:pPr>
      <w:r w:rsidRPr="006F3A84">
        <w:rPr>
          <w:b/>
          <w:bCs/>
        </w:rPr>
        <w:lastRenderedPageBreak/>
        <w:t xml:space="preserve">Table S7. </w:t>
      </w:r>
      <w:r w:rsidRPr="006F3A84">
        <w:t>Analysis of self-reported monthly absenteeism and presenteeism hours in the United Kingdom</w:t>
      </w:r>
    </w:p>
    <w:tbl>
      <w:tblPr>
        <w:tblStyle w:val="TableGrid"/>
        <w:tblW w:w="12816" w:type="dxa"/>
        <w:tblBorders>
          <w:top w:val="single" w:sz="18" w:space="0" w:color="auto"/>
          <w:left w:val="none" w:sz="0" w:space="0" w:color="auto"/>
          <w:bottom w:val="single" w:sz="18" w:space="0" w:color="auto"/>
          <w:right w:val="none" w:sz="0" w:space="0" w:color="auto"/>
        </w:tblBorders>
        <w:tblLayout w:type="fixed"/>
        <w:tblCellMar>
          <w:top w:w="14" w:type="dxa"/>
          <w:left w:w="43" w:type="dxa"/>
          <w:bottom w:w="14" w:type="dxa"/>
          <w:right w:w="43" w:type="dxa"/>
        </w:tblCellMar>
        <w:tblLook w:val="04A0" w:firstRow="1" w:lastRow="0" w:firstColumn="1" w:lastColumn="0" w:noHBand="0" w:noVBand="1"/>
      </w:tblPr>
      <w:tblGrid>
        <w:gridCol w:w="2880"/>
        <w:gridCol w:w="720"/>
        <w:gridCol w:w="1872"/>
        <w:gridCol w:w="720"/>
        <w:gridCol w:w="1872"/>
        <w:gridCol w:w="1440"/>
        <w:gridCol w:w="1872"/>
        <w:gridCol w:w="1440"/>
      </w:tblGrid>
      <w:tr w:rsidR="005A13AA" w:rsidRPr="006F3A84" w14:paraId="50BB839E" w14:textId="77777777" w:rsidTr="00DB12D9">
        <w:tc>
          <w:tcPr>
            <w:tcW w:w="2880" w:type="dxa"/>
            <w:tcBorders>
              <w:bottom w:val="single" w:sz="24" w:space="0" w:color="auto"/>
            </w:tcBorders>
          </w:tcPr>
          <w:p w14:paraId="10D5639B" w14:textId="77777777" w:rsidR="005A13AA" w:rsidRPr="006F3A84" w:rsidRDefault="005A13AA" w:rsidP="00DB12D9">
            <w:pPr>
              <w:rPr>
                <w:b/>
                <w:bCs/>
              </w:rPr>
            </w:pPr>
          </w:p>
        </w:tc>
        <w:tc>
          <w:tcPr>
            <w:tcW w:w="2592" w:type="dxa"/>
            <w:gridSpan w:val="2"/>
            <w:tcBorders>
              <w:bottom w:val="single" w:sz="24" w:space="0" w:color="auto"/>
            </w:tcBorders>
          </w:tcPr>
          <w:p w14:paraId="655AE1DC" w14:textId="77777777" w:rsidR="005A13AA" w:rsidRPr="006F3A84" w:rsidRDefault="005A13AA" w:rsidP="00DB12D9">
            <w:pPr>
              <w:jc w:val="center"/>
              <w:rPr>
                <w:b/>
                <w:bCs/>
              </w:rPr>
            </w:pPr>
            <w:r w:rsidRPr="006F3A84">
              <w:rPr>
                <w:b/>
                <w:bCs/>
              </w:rPr>
              <w:t>Baseline</w:t>
            </w:r>
          </w:p>
        </w:tc>
        <w:tc>
          <w:tcPr>
            <w:tcW w:w="2592" w:type="dxa"/>
            <w:gridSpan w:val="2"/>
            <w:tcBorders>
              <w:bottom w:val="single" w:sz="24" w:space="0" w:color="auto"/>
            </w:tcBorders>
          </w:tcPr>
          <w:p w14:paraId="6A97A9BC" w14:textId="77777777" w:rsidR="005A13AA" w:rsidRPr="006F3A84" w:rsidRDefault="005A13AA" w:rsidP="00DB12D9">
            <w:pPr>
              <w:jc w:val="center"/>
              <w:rPr>
                <w:b/>
                <w:bCs/>
              </w:rPr>
            </w:pPr>
            <w:r w:rsidRPr="006F3A84">
              <w:rPr>
                <w:b/>
                <w:bCs/>
              </w:rPr>
              <w:t>Change from Baseline</w:t>
            </w:r>
          </w:p>
        </w:tc>
        <w:tc>
          <w:tcPr>
            <w:tcW w:w="4752" w:type="dxa"/>
            <w:gridSpan w:val="3"/>
            <w:tcBorders>
              <w:bottom w:val="single" w:sz="24" w:space="0" w:color="auto"/>
            </w:tcBorders>
          </w:tcPr>
          <w:p w14:paraId="575771F4" w14:textId="77777777" w:rsidR="005A13AA" w:rsidRPr="006F3A84" w:rsidRDefault="005A13AA" w:rsidP="00DB12D9">
            <w:pPr>
              <w:jc w:val="center"/>
              <w:rPr>
                <w:b/>
                <w:bCs/>
              </w:rPr>
            </w:pPr>
            <w:r w:rsidRPr="006F3A84">
              <w:rPr>
                <w:b/>
                <w:bCs/>
              </w:rPr>
              <w:t>Comparison to Placebo</w:t>
            </w:r>
          </w:p>
        </w:tc>
      </w:tr>
      <w:tr w:rsidR="005A13AA" w:rsidRPr="006F3A84" w14:paraId="4C059E90" w14:textId="77777777" w:rsidTr="00DB12D9">
        <w:tc>
          <w:tcPr>
            <w:tcW w:w="2880" w:type="dxa"/>
            <w:tcBorders>
              <w:top w:val="single" w:sz="24" w:space="0" w:color="auto"/>
              <w:bottom w:val="single" w:sz="12" w:space="0" w:color="000000"/>
            </w:tcBorders>
          </w:tcPr>
          <w:p w14:paraId="44B52668" w14:textId="77777777" w:rsidR="005A13AA" w:rsidRPr="006F3A84" w:rsidRDefault="005A13AA" w:rsidP="00DB12D9">
            <w:pPr>
              <w:rPr>
                <w:b/>
                <w:bCs/>
              </w:rPr>
            </w:pPr>
            <w:r w:rsidRPr="006F3A84">
              <w:rPr>
                <w:b/>
                <w:bCs/>
              </w:rPr>
              <w:t>Treatment</w:t>
            </w:r>
          </w:p>
        </w:tc>
        <w:tc>
          <w:tcPr>
            <w:tcW w:w="720" w:type="dxa"/>
            <w:tcBorders>
              <w:top w:val="single" w:sz="24" w:space="0" w:color="auto"/>
              <w:bottom w:val="single" w:sz="12" w:space="0" w:color="000000"/>
            </w:tcBorders>
          </w:tcPr>
          <w:p w14:paraId="748F2DBC" w14:textId="77777777" w:rsidR="005A13AA" w:rsidRPr="008F7B1C" w:rsidRDefault="005A13AA" w:rsidP="00DB12D9">
            <w:pPr>
              <w:jc w:val="center"/>
              <w:rPr>
                <w:b/>
                <w:bCs/>
                <w:i/>
                <w:iCs/>
              </w:rPr>
            </w:pPr>
            <w:r w:rsidRPr="008F7B1C">
              <w:rPr>
                <w:b/>
                <w:bCs/>
                <w:i/>
                <w:iCs/>
              </w:rPr>
              <w:t>N</w:t>
            </w:r>
          </w:p>
        </w:tc>
        <w:tc>
          <w:tcPr>
            <w:tcW w:w="1872" w:type="dxa"/>
            <w:tcBorders>
              <w:top w:val="single" w:sz="24" w:space="0" w:color="auto"/>
              <w:bottom w:val="single" w:sz="12" w:space="0" w:color="000000"/>
            </w:tcBorders>
          </w:tcPr>
          <w:p w14:paraId="33DA69DA" w14:textId="77777777" w:rsidR="005A13AA" w:rsidRPr="006F3A84" w:rsidRDefault="005A13AA" w:rsidP="00DB12D9">
            <w:pPr>
              <w:jc w:val="center"/>
              <w:rPr>
                <w:b/>
                <w:bCs/>
              </w:rPr>
            </w:pPr>
            <w:r w:rsidRPr="006F3A84">
              <w:rPr>
                <w:b/>
                <w:bCs/>
              </w:rPr>
              <w:t>Mean (SD)</w:t>
            </w:r>
          </w:p>
        </w:tc>
        <w:tc>
          <w:tcPr>
            <w:tcW w:w="720" w:type="dxa"/>
            <w:tcBorders>
              <w:top w:val="single" w:sz="24" w:space="0" w:color="auto"/>
              <w:bottom w:val="single" w:sz="12" w:space="0" w:color="000000"/>
            </w:tcBorders>
          </w:tcPr>
          <w:p w14:paraId="5D1BA10B" w14:textId="77777777" w:rsidR="005A13AA" w:rsidRPr="006F3A84" w:rsidRDefault="005A13AA" w:rsidP="00DB12D9">
            <w:pPr>
              <w:jc w:val="center"/>
              <w:rPr>
                <w:b/>
                <w:bCs/>
              </w:rPr>
            </w:pPr>
            <w:r w:rsidRPr="008F7B1C">
              <w:rPr>
                <w:b/>
                <w:bCs/>
                <w:i/>
                <w:iCs/>
              </w:rPr>
              <w:t>N</w:t>
            </w:r>
            <w:r w:rsidRPr="006F3A84">
              <w:rPr>
                <w:b/>
                <w:bCs/>
                <w:vertAlign w:val="superscript"/>
              </w:rPr>
              <w:t>†</w:t>
            </w:r>
          </w:p>
        </w:tc>
        <w:tc>
          <w:tcPr>
            <w:tcW w:w="1872" w:type="dxa"/>
            <w:tcBorders>
              <w:top w:val="single" w:sz="24" w:space="0" w:color="auto"/>
              <w:bottom w:val="single" w:sz="12" w:space="0" w:color="000000"/>
            </w:tcBorders>
          </w:tcPr>
          <w:p w14:paraId="07FDFC77" w14:textId="77777777" w:rsidR="005A13AA" w:rsidRPr="006F3A84" w:rsidRDefault="005A13AA" w:rsidP="00DB12D9">
            <w:pPr>
              <w:jc w:val="center"/>
              <w:rPr>
                <w:b/>
                <w:bCs/>
              </w:rPr>
            </w:pPr>
            <w:r w:rsidRPr="006F3A84">
              <w:rPr>
                <w:b/>
                <w:bCs/>
              </w:rPr>
              <w:t>Mean (SE)</w:t>
            </w:r>
          </w:p>
        </w:tc>
        <w:tc>
          <w:tcPr>
            <w:tcW w:w="1440" w:type="dxa"/>
            <w:tcBorders>
              <w:top w:val="single" w:sz="24" w:space="0" w:color="auto"/>
              <w:bottom w:val="single" w:sz="12" w:space="0" w:color="000000"/>
            </w:tcBorders>
          </w:tcPr>
          <w:p w14:paraId="35CB1010" w14:textId="77777777" w:rsidR="005A13AA" w:rsidRPr="006F3A84" w:rsidRDefault="005A13AA" w:rsidP="00DB12D9">
            <w:pPr>
              <w:jc w:val="center"/>
              <w:rPr>
                <w:b/>
                <w:bCs/>
              </w:rPr>
            </w:pPr>
            <w:r w:rsidRPr="006F3A84">
              <w:rPr>
                <w:b/>
                <w:bCs/>
              </w:rPr>
              <w:t>Difference</w:t>
            </w:r>
          </w:p>
        </w:tc>
        <w:tc>
          <w:tcPr>
            <w:tcW w:w="1872" w:type="dxa"/>
            <w:tcBorders>
              <w:top w:val="single" w:sz="24" w:space="0" w:color="auto"/>
              <w:bottom w:val="single" w:sz="12" w:space="0" w:color="000000"/>
            </w:tcBorders>
          </w:tcPr>
          <w:p w14:paraId="4A33FD72" w14:textId="77777777" w:rsidR="005A13AA" w:rsidRPr="006F3A84" w:rsidRDefault="005A13AA" w:rsidP="00DB12D9">
            <w:pPr>
              <w:jc w:val="center"/>
              <w:rPr>
                <w:b/>
                <w:bCs/>
              </w:rPr>
            </w:pPr>
            <w:r w:rsidRPr="006F3A84">
              <w:rPr>
                <w:b/>
                <w:bCs/>
              </w:rPr>
              <w:t>95% CI</w:t>
            </w:r>
          </w:p>
        </w:tc>
        <w:tc>
          <w:tcPr>
            <w:tcW w:w="1440" w:type="dxa"/>
            <w:tcBorders>
              <w:top w:val="single" w:sz="24" w:space="0" w:color="auto"/>
              <w:bottom w:val="single" w:sz="12" w:space="0" w:color="000000"/>
            </w:tcBorders>
          </w:tcPr>
          <w:p w14:paraId="478ECAC4" w14:textId="77777777" w:rsidR="005A13AA" w:rsidRPr="006F3A84" w:rsidRDefault="005A13AA" w:rsidP="00DB12D9">
            <w:pPr>
              <w:jc w:val="center"/>
              <w:rPr>
                <w:b/>
                <w:bCs/>
              </w:rPr>
            </w:pPr>
            <w:r w:rsidRPr="008F7B1C">
              <w:rPr>
                <w:b/>
                <w:bCs/>
                <w:i/>
                <w:iCs/>
              </w:rPr>
              <w:t>p</w:t>
            </w:r>
            <w:r w:rsidRPr="006F3A84">
              <w:rPr>
                <w:b/>
                <w:bCs/>
              </w:rPr>
              <w:t>-value</w:t>
            </w:r>
          </w:p>
        </w:tc>
      </w:tr>
      <w:tr w:rsidR="005A13AA" w:rsidRPr="006F3A84" w14:paraId="1AFD1B65" w14:textId="77777777" w:rsidTr="00DB12D9">
        <w:tc>
          <w:tcPr>
            <w:tcW w:w="2880" w:type="dxa"/>
            <w:tcBorders>
              <w:top w:val="single" w:sz="12" w:space="0" w:color="000000"/>
              <w:bottom w:val="single" w:sz="4" w:space="0" w:color="auto"/>
            </w:tcBorders>
          </w:tcPr>
          <w:p w14:paraId="0EA0E098" w14:textId="77777777" w:rsidR="005A13AA" w:rsidRPr="006F3A84" w:rsidRDefault="005A13AA" w:rsidP="00DB12D9">
            <w:r w:rsidRPr="006F3A84">
              <w:rPr>
                <w:b/>
                <w:bCs/>
              </w:rPr>
              <w:t>Absenteeism</w:t>
            </w:r>
            <w:r w:rsidRPr="006F3A84">
              <w:rPr>
                <w:b/>
                <w:bCs/>
                <w:vertAlign w:val="superscript"/>
              </w:rPr>
              <w:t>‡</w:t>
            </w:r>
          </w:p>
        </w:tc>
        <w:tc>
          <w:tcPr>
            <w:tcW w:w="720" w:type="dxa"/>
            <w:tcBorders>
              <w:top w:val="single" w:sz="12" w:space="0" w:color="000000"/>
              <w:bottom w:val="single" w:sz="4" w:space="0" w:color="auto"/>
            </w:tcBorders>
          </w:tcPr>
          <w:p w14:paraId="4CD4D85F" w14:textId="77777777" w:rsidR="005A13AA" w:rsidRPr="006F3A84" w:rsidRDefault="005A13AA" w:rsidP="00DB12D9">
            <w:pPr>
              <w:jc w:val="center"/>
            </w:pPr>
          </w:p>
        </w:tc>
        <w:tc>
          <w:tcPr>
            <w:tcW w:w="1872" w:type="dxa"/>
            <w:tcBorders>
              <w:top w:val="single" w:sz="12" w:space="0" w:color="000000"/>
              <w:bottom w:val="single" w:sz="4" w:space="0" w:color="auto"/>
            </w:tcBorders>
          </w:tcPr>
          <w:p w14:paraId="1C7D9459" w14:textId="77777777" w:rsidR="005A13AA" w:rsidRPr="006F3A84" w:rsidRDefault="005A13AA" w:rsidP="00DB12D9">
            <w:pPr>
              <w:jc w:val="center"/>
            </w:pPr>
          </w:p>
        </w:tc>
        <w:tc>
          <w:tcPr>
            <w:tcW w:w="720" w:type="dxa"/>
            <w:tcBorders>
              <w:top w:val="single" w:sz="12" w:space="0" w:color="000000"/>
              <w:bottom w:val="single" w:sz="4" w:space="0" w:color="auto"/>
            </w:tcBorders>
          </w:tcPr>
          <w:p w14:paraId="18B0DA06" w14:textId="77777777" w:rsidR="005A13AA" w:rsidRPr="006F3A84" w:rsidRDefault="005A13AA" w:rsidP="00DB12D9">
            <w:pPr>
              <w:jc w:val="center"/>
            </w:pPr>
          </w:p>
        </w:tc>
        <w:tc>
          <w:tcPr>
            <w:tcW w:w="1872" w:type="dxa"/>
            <w:tcBorders>
              <w:top w:val="single" w:sz="12" w:space="0" w:color="000000"/>
              <w:bottom w:val="single" w:sz="4" w:space="0" w:color="auto"/>
            </w:tcBorders>
          </w:tcPr>
          <w:p w14:paraId="53A8DACA" w14:textId="77777777" w:rsidR="005A13AA" w:rsidRPr="006F3A84" w:rsidRDefault="005A13AA" w:rsidP="00DB12D9">
            <w:pPr>
              <w:jc w:val="center"/>
            </w:pPr>
          </w:p>
        </w:tc>
        <w:tc>
          <w:tcPr>
            <w:tcW w:w="1440" w:type="dxa"/>
            <w:tcBorders>
              <w:top w:val="single" w:sz="12" w:space="0" w:color="000000"/>
              <w:bottom w:val="single" w:sz="4" w:space="0" w:color="auto"/>
            </w:tcBorders>
          </w:tcPr>
          <w:p w14:paraId="0FDE6395" w14:textId="77777777" w:rsidR="005A13AA" w:rsidRPr="006F3A84" w:rsidRDefault="005A13AA" w:rsidP="00DB12D9">
            <w:pPr>
              <w:jc w:val="center"/>
            </w:pPr>
          </w:p>
        </w:tc>
        <w:tc>
          <w:tcPr>
            <w:tcW w:w="1872" w:type="dxa"/>
            <w:tcBorders>
              <w:top w:val="single" w:sz="12" w:space="0" w:color="000000"/>
              <w:bottom w:val="single" w:sz="4" w:space="0" w:color="auto"/>
            </w:tcBorders>
          </w:tcPr>
          <w:p w14:paraId="619F09B1" w14:textId="77777777" w:rsidR="005A13AA" w:rsidRPr="006F3A84" w:rsidRDefault="005A13AA" w:rsidP="00DB12D9">
            <w:pPr>
              <w:jc w:val="center"/>
            </w:pPr>
          </w:p>
        </w:tc>
        <w:tc>
          <w:tcPr>
            <w:tcW w:w="1440" w:type="dxa"/>
            <w:tcBorders>
              <w:top w:val="single" w:sz="12" w:space="0" w:color="000000"/>
              <w:bottom w:val="single" w:sz="4" w:space="0" w:color="auto"/>
            </w:tcBorders>
          </w:tcPr>
          <w:p w14:paraId="2D43BED7" w14:textId="77777777" w:rsidR="005A13AA" w:rsidRPr="006F3A84" w:rsidRDefault="005A13AA" w:rsidP="00DB12D9">
            <w:pPr>
              <w:jc w:val="center"/>
            </w:pPr>
          </w:p>
        </w:tc>
      </w:tr>
      <w:tr w:rsidR="005A13AA" w:rsidRPr="006F3A84" w14:paraId="6D6433DC" w14:textId="77777777" w:rsidTr="00DB12D9">
        <w:tc>
          <w:tcPr>
            <w:tcW w:w="2880" w:type="dxa"/>
            <w:tcBorders>
              <w:top w:val="single" w:sz="4" w:space="0" w:color="auto"/>
              <w:bottom w:val="nil"/>
            </w:tcBorders>
          </w:tcPr>
          <w:p w14:paraId="7B10AAA2" w14:textId="77777777" w:rsidR="005A13AA" w:rsidRPr="006F3A84" w:rsidRDefault="005A13AA" w:rsidP="00DB12D9">
            <w:r w:rsidRPr="006F3A84">
              <w:t>Placebo</w:t>
            </w:r>
          </w:p>
        </w:tc>
        <w:tc>
          <w:tcPr>
            <w:tcW w:w="720" w:type="dxa"/>
            <w:tcBorders>
              <w:top w:val="single" w:sz="4" w:space="0" w:color="auto"/>
              <w:bottom w:val="nil"/>
            </w:tcBorders>
          </w:tcPr>
          <w:p w14:paraId="496F0ADA" w14:textId="77777777" w:rsidR="005A13AA" w:rsidRPr="006F3A84" w:rsidRDefault="005A13AA" w:rsidP="00DB12D9">
            <w:pPr>
              <w:jc w:val="center"/>
            </w:pPr>
            <w:r w:rsidRPr="006F3A84">
              <w:t>218</w:t>
            </w:r>
          </w:p>
        </w:tc>
        <w:tc>
          <w:tcPr>
            <w:tcW w:w="1872" w:type="dxa"/>
            <w:tcBorders>
              <w:top w:val="single" w:sz="4" w:space="0" w:color="auto"/>
              <w:bottom w:val="nil"/>
            </w:tcBorders>
            <w:vAlign w:val="center"/>
          </w:tcPr>
          <w:p w14:paraId="44002CBB" w14:textId="77777777" w:rsidR="005A13AA" w:rsidRPr="006F3A84" w:rsidRDefault="005A13AA" w:rsidP="00DB12D9">
            <w:pPr>
              <w:jc w:val="center"/>
            </w:pPr>
            <w:r w:rsidRPr="006F3A84">
              <w:t>18.1 (28.3)</w:t>
            </w:r>
          </w:p>
        </w:tc>
        <w:tc>
          <w:tcPr>
            <w:tcW w:w="720" w:type="dxa"/>
            <w:tcBorders>
              <w:top w:val="single" w:sz="4" w:space="0" w:color="auto"/>
              <w:bottom w:val="nil"/>
            </w:tcBorders>
          </w:tcPr>
          <w:p w14:paraId="55C0CC1D" w14:textId="77777777" w:rsidR="005A13AA" w:rsidRPr="006F3A84" w:rsidRDefault="005A13AA" w:rsidP="00DB12D9">
            <w:pPr>
              <w:jc w:val="center"/>
            </w:pPr>
            <w:r w:rsidRPr="006F3A84">
              <w:t>210</w:t>
            </w:r>
          </w:p>
        </w:tc>
        <w:tc>
          <w:tcPr>
            <w:tcW w:w="1872" w:type="dxa"/>
            <w:tcBorders>
              <w:top w:val="single" w:sz="4" w:space="0" w:color="auto"/>
              <w:bottom w:val="nil"/>
            </w:tcBorders>
            <w:vAlign w:val="center"/>
          </w:tcPr>
          <w:p w14:paraId="606347A1" w14:textId="77777777" w:rsidR="005A13AA" w:rsidRPr="006F3A84" w:rsidRDefault="005A13AA" w:rsidP="00DB12D9">
            <w:pPr>
              <w:jc w:val="center"/>
            </w:pPr>
            <w:r w:rsidRPr="006F3A84">
              <w:t>-0.9 (1.64)</w:t>
            </w:r>
          </w:p>
        </w:tc>
        <w:tc>
          <w:tcPr>
            <w:tcW w:w="1440" w:type="dxa"/>
            <w:tcBorders>
              <w:top w:val="single" w:sz="4" w:space="0" w:color="auto"/>
              <w:bottom w:val="nil"/>
            </w:tcBorders>
            <w:vAlign w:val="center"/>
          </w:tcPr>
          <w:p w14:paraId="5BBFD62F" w14:textId="77777777" w:rsidR="005A13AA" w:rsidRPr="006F3A84" w:rsidRDefault="005A13AA" w:rsidP="00DB12D9">
            <w:pPr>
              <w:jc w:val="center"/>
            </w:pPr>
          </w:p>
        </w:tc>
        <w:tc>
          <w:tcPr>
            <w:tcW w:w="1872" w:type="dxa"/>
            <w:tcBorders>
              <w:top w:val="single" w:sz="4" w:space="0" w:color="auto"/>
              <w:bottom w:val="nil"/>
            </w:tcBorders>
            <w:vAlign w:val="center"/>
          </w:tcPr>
          <w:p w14:paraId="6988BC16" w14:textId="77777777" w:rsidR="005A13AA" w:rsidRPr="006F3A84" w:rsidRDefault="005A13AA" w:rsidP="00DB12D9">
            <w:pPr>
              <w:jc w:val="center"/>
            </w:pPr>
          </w:p>
        </w:tc>
        <w:tc>
          <w:tcPr>
            <w:tcW w:w="1440" w:type="dxa"/>
            <w:tcBorders>
              <w:top w:val="single" w:sz="4" w:space="0" w:color="auto"/>
              <w:bottom w:val="nil"/>
            </w:tcBorders>
          </w:tcPr>
          <w:p w14:paraId="3DA4913A" w14:textId="77777777" w:rsidR="005A13AA" w:rsidRPr="006F3A84" w:rsidRDefault="005A13AA" w:rsidP="00DB12D9">
            <w:pPr>
              <w:jc w:val="center"/>
            </w:pPr>
          </w:p>
        </w:tc>
      </w:tr>
      <w:tr w:rsidR="005A13AA" w:rsidRPr="006F3A84" w14:paraId="3FA5D7C6" w14:textId="77777777" w:rsidTr="00DB12D9">
        <w:tc>
          <w:tcPr>
            <w:tcW w:w="2880" w:type="dxa"/>
            <w:tcBorders>
              <w:top w:val="nil"/>
              <w:bottom w:val="nil"/>
            </w:tcBorders>
          </w:tcPr>
          <w:p w14:paraId="38267E4D" w14:textId="77777777" w:rsidR="005A13AA" w:rsidRPr="006F3A84" w:rsidRDefault="005A13AA" w:rsidP="00DB12D9">
            <w:r w:rsidRPr="006F3A84">
              <w:t>Eptinezumab 100 mg</w:t>
            </w:r>
          </w:p>
        </w:tc>
        <w:tc>
          <w:tcPr>
            <w:tcW w:w="720" w:type="dxa"/>
            <w:tcBorders>
              <w:top w:val="nil"/>
              <w:bottom w:val="nil"/>
            </w:tcBorders>
          </w:tcPr>
          <w:p w14:paraId="37C821B8" w14:textId="77777777" w:rsidR="005A13AA" w:rsidRPr="006F3A84" w:rsidRDefault="005A13AA" w:rsidP="00DB12D9">
            <w:pPr>
              <w:jc w:val="center"/>
            </w:pPr>
            <w:r w:rsidRPr="006F3A84">
              <w:t>196</w:t>
            </w:r>
          </w:p>
        </w:tc>
        <w:tc>
          <w:tcPr>
            <w:tcW w:w="1872" w:type="dxa"/>
            <w:tcBorders>
              <w:top w:val="nil"/>
              <w:bottom w:val="nil"/>
            </w:tcBorders>
            <w:vAlign w:val="center"/>
          </w:tcPr>
          <w:p w14:paraId="13C27034" w14:textId="77777777" w:rsidR="005A13AA" w:rsidRPr="006F3A84" w:rsidRDefault="005A13AA" w:rsidP="00DB12D9">
            <w:pPr>
              <w:jc w:val="center"/>
            </w:pPr>
            <w:r w:rsidRPr="006F3A84">
              <w:t>16.1 (27.4)</w:t>
            </w:r>
          </w:p>
        </w:tc>
        <w:tc>
          <w:tcPr>
            <w:tcW w:w="720" w:type="dxa"/>
            <w:tcBorders>
              <w:top w:val="nil"/>
              <w:bottom w:val="nil"/>
            </w:tcBorders>
          </w:tcPr>
          <w:p w14:paraId="255744FF" w14:textId="77777777" w:rsidR="005A13AA" w:rsidRPr="006F3A84" w:rsidRDefault="005A13AA" w:rsidP="00DB12D9">
            <w:pPr>
              <w:jc w:val="center"/>
            </w:pPr>
            <w:r w:rsidRPr="006F3A84">
              <w:t>192</w:t>
            </w:r>
          </w:p>
        </w:tc>
        <w:tc>
          <w:tcPr>
            <w:tcW w:w="1872" w:type="dxa"/>
            <w:tcBorders>
              <w:top w:val="nil"/>
              <w:bottom w:val="nil"/>
            </w:tcBorders>
            <w:vAlign w:val="center"/>
          </w:tcPr>
          <w:p w14:paraId="1FFEB6C4" w14:textId="77777777" w:rsidR="005A13AA" w:rsidRPr="006F3A84" w:rsidRDefault="005A13AA" w:rsidP="00DB12D9">
            <w:pPr>
              <w:jc w:val="center"/>
            </w:pPr>
            <w:r w:rsidRPr="006F3A84">
              <w:t>-8.0 (1.66)</w:t>
            </w:r>
          </w:p>
        </w:tc>
        <w:tc>
          <w:tcPr>
            <w:tcW w:w="1440" w:type="dxa"/>
            <w:tcBorders>
              <w:top w:val="nil"/>
              <w:bottom w:val="nil"/>
            </w:tcBorders>
            <w:vAlign w:val="center"/>
          </w:tcPr>
          <w:p w14:paraId="09B645AA" w14:textId="77777777" w:rsidR="005A13AA" w:rsidRPr="006F3A84" w:rsidRDefault="005A13AA" w:rsidP="00DB12D9">
            <w:pPr>
              <w:jc w:val="center"/>
            </w:pPr>
            <w:r w:rsidRPr="006F3A84">
              <w:t>-7.1</w:t>
            </w:r>
          </w:p>
        </w:tc>
        <w:tc>
          <w:tcPr>
            <w:tcW w:w="1872" w:type="dxa"/>
            <w:tcBorders>
              <w:top w:val="nil"/>
              <w:bottom w:val="nil"/>
            </w:tcBorders>
            <w:vAlign w:val="center"/>
          </w:tcPr>
          <w:p w14:paraId="309B30AC" w14:textId="77777777" w:rsidR="005A13AA" w:rsidRPr="006F3A84" w:rsidRDefault="005A13AA" w:rsidP="00DB12D9">
            <w:pPr>
              <w:jc w:val="center"/>
            </w:pPr>
            <w:r w:rsidRPr="006F3A84">
              <w:t>(-10.1, -4.0)</w:t>
            </w:r>
          </w:p>
        </w:tc>
        <w:tc>
          <w:tcPr>
            <w:tcW w:w="1440" w:type="dxa"/>
            <w:tcBorders>
              <w:top w:val="nil"/>
              <w:bottom w:val="nil"/>
            </w:tcBorders>
          </w:tcPr>
          <w:p w14:paraId="4CA70CE0" w14:textId="77777777" w:rsidR="005A13AA" w:rsidRPr="006F3A84" w:rsidRDefault="005A13AA" w:rsidP="00DB12D9">
            <w:pPr>
              <w:jc w:val="center"/>
            </w:pPr>
            <w:r w:rsidRPr="006F3A84">
              <w:t>&lt;0.001</w:t>
            </w:r>
          </w:p>
        </w:tc>
      </w:tr>
      <w:tr w:rsidR="005A13AA" w:rsidRPr="006F3A84" w14:paraId="5CB5C798" w14:textId="77777777" w:rsidTr="00DB12D9">
        <w:tc>
          <w:tcPr>
            <w:tcW w:w="2880" w:type="dxa"/>
            <w:tcBorders>
              <w:top w:val="nil"/>
              <w:bottom w:val="nil"/>
            </w:tcBorders>
          </w:tcPr>
          <w:p w14:paraId="58539E12" w14:textId="77777777" w:rsidR="005A13AA" w:rsidRPr="006F3A84" w:rsidRDefault="005A13AA" w:rsidP="00DB12D9">
            <w:r w:rsidRPr="006F3A84">
              <w:t>Eptinezumab 300 mg</w:t>
            </w:r>
          </w:p>
        </w:tc>
        <w:tc>
          <w:tcPr>
            <w:tcW w:w="720" w:type="dxa"/>
            <w:tcBorders>
              <w:top w:val="nil"/>
              <w:bottom w:val="nil"/>
            </w:tcBorders>
          </w:tcPr>
          <w:p w14:paraId="1AE3FBE6" w14:textId="77777777" w:rsidR="005A13AA" w:rsidRPr="006F3A84" w:rsidRDefault="005A13AA" w:rsidP="00DB12D9">
            <w:pPr>
              <w:jc w:val="center"/>
            </w:pPr>
            <w:r w:rsidRPr="006F3A84">
              <w:t>209</w:t>
            </w:r>
          </w:p>
        </w:tc>
        <w:tc>
          <w:tcPr>
            <w:tcW w:w="1872" w:type="dxa"/>
            <w:tcBorders>
              <w:top w:val="nil"/>
              <w:bottom w:val="nil"/>
            </w:tcBorders>
            <w:vAlign w:val="center"/>
          </w:tcPr>
          <w:p w14:paraId="3743547D" w14:textId="77777777" w:rsidR="005A13AA" w:rsidRPr="006F3A84" w:rsidRDefault="005A13AA" w:rsidP="00DB12D9">
            <w:pPr>
              <w:jc w:val="center"/>
            </w:pPr>
            <w:r w:rsidRPr="006F3A84">
              <w:t>16.9 (27.3)</w:t>
            </w:r>
          </w:p>
        </w:tc>
        <w:tc>
          <w:tcPr>
            <w:tcW w:w="720" w:type="dxa"/>
            <w:tcBorders>
              <w:top w:val="nil"/>
              <w:bottom w:val="nil"/>
            </w:tcBorders>
          </w:tcPr>
          <w:p w14:paraId="2D0D0026" w14:textId="77777777" w:rsidR="005A13AA" w:rsidRPr="006F3A84" w:rsidRDefault="005A13AA" w:rsidP="00DB12D9">
            <w:pPr>
              <w:jc w:val="center"/>
            </w:pPr>
            <w:r w:rsidRPr="006F3A84">
              <w:t>204</w:t>
            </w:r>
          </w:p>
        </w:tc>
        <w:tc>
          <w:tcPr>
            <w:tcW w:w="1872" w:type="dxa"/>
            <w:tcBorders>
              <w:top w:val="nil"/>
              <w:bottom w:val="nil"/>
            </w:tcBorders>
            <w:vAlign w:val="center"/>
          </w:tcPr>
          <w:p w14:paraId="66CB893E" w14:textId="77777777" w:rsidR="005A13AA" w:rsidRPr="006F3A84" w:rsidRDefault="005A13AA" w:rsidP="00DB12D9">
            <w:pPr>
              <w:jc w:val="center"/>
            </w:pPr>
            <w:r w:rsidRPr="006F3A84">
              <w:t>-7.5 (1.60)</w:t>
            </w:r>
          </w:p>
        </w:tc>
        <w:tc>
          <w:tcPr>
            <w:tcW w:w="1440" w:type="dxa"/>
            <w:tcBorders>
              <w:top w:val="nil"/>
              <w:bottom w:val="nil"/>
            </w:tcBorders>
            <w:vAlign w:val="center"/>
          </w:tcPr>
          <w:p w14:paraId="295D0EC1" w14:textId="77777777" w:rsidR="005A13AA" w:rsidRPr="006F3A84" w:rsidRDefault="005A13AA" w:rsidP="00DB12D9">
            <w:pPr>
              <w:jc w:val="center"/>
            </w:pPr>
            <w:r w:rsidRPr="006F3A84">
              <w:t>-6.6</w:t>
            </w:r>
          </w:p>
        </w:tc>
        <w:tc>
          <w:tcPr>
            <w:tcW w:w="1872" w:type="dxa"/>
            <w:tcBorders>
              <w:top w:val="nil"/>
              <w:bottom w:val="nil"/>
            </w:tcBorders>
            <w:vAlign w:val="center"/>
          </w:tcPr>
          <w:p w14:paraId="720BC5EC" w14:textId="77777777" w:rsidR="005A13AA" w:rsidRPr="006F3A84" w:rsidRDefault="005A13AA" w:rsidP="00DB12D9">
            <w:pPr>
              <w:jc w:val="center"/>
            </w:pPr>
            <w:r w:rsidRPr="006F3A84">
              <w:t>(-9.6, -3.7)</w:t>
            </w:r>
          </w:p>
        </w:tc>
        <w:tc>
          <w:tcPr>
            <w:tcW w:w="1440" w:type="dxa"/>
            <w:tcBorders>
              <w:top w:val="nil"/>
              <w:bottom w:val="nil"/>
            </w:tcBorders>
          </w:tcPr>
          <w:p w14:paraId="48B4D756" w14:textId="77777777" w:rsidR="005A13AA" w:rsidRPr="006F3A84" w:rsidRDefault="005A13AA" w:rsidP="00DB12D9">
            <w:pPr>
              <w:jc w:val="center"/>
            </w:pPr>
            <w:r w:rsidRPr="006F3A84">
              <w:t>&lt;0.001</w:t>
            </w:r>
          </w:p>
        </w:tc>
      </w:tr>
      <w:tr w:rsidR="005A13AA" w:rsidRPr="006F3A84" w14:paraId="26996DB6" w14:textId="77777777" w:rsidTr="00DB12D9">
        <w:tc>
          <w:tcPr>
            <w:tcW w:w="2880" w:type="dxa"/>
            <w:tcBorders>
              <w:top w:val="nil"/>
              <w:bottom w:val="nil"/>
            </w:tcBorders>
          </w:tcPr>
          <w:p w14:paraId="44B70BC1" w14:textId="77777777" w:rsidR="005A13AA" w:rsidRPr="006F3A84" w:rsidRDefault="005A13AA" w:rsidP="00DB12D9">
            <w:r w:rsidRPr="006F3A84">
              <w:t>Eptinezumab pooled</w:t>
            </w:r>
          </w:p>
        </w:tc>
        <w:tc>
          <w:tcPr>
            <w:tcW w:w="720" w:type="dxa"/>
            <w:tcBorders>
              <w:top w:val="nil"/>
              <w:bottom w:val="nil"/>
            </w:tcBorders>
          </w:tcPr>
          <w:p w14:paraId="3D4AB66B" w14:textId="77777777" w:rsidR="005A13AA" w:rsidRPr="006F3A84" w:rsidRDefault="005A13AA" w:rsidP="00DB12D9">
            <w:pPr>
              <w:jc w:val="center"/>
            </w:pPr>
            <w:r w:rsidRPr="006F3A84">
              <w:t>405</w:t>
            </w:r>
          </w:p>
        </w:tc>
        <w:tc>
          <w:tcPr>
            <w:tcW w:w="1872" w:type="dxa"/>
            <w:tcBorders>
              <w:top w:val="nil"/>
              <w:bottom w:val="nil"/>
            </w:tcBorders>
            <w:vAlign w:val="center"/>
          </w:tcPr>
          <w:p w14:paraId="7644EF66" w14:textId="77777777" w:rsidR="005A13AA" w:rsidRPr="006F3A84" w:rsidRDefault="005A13AA" w:rsidP="00DB12D9">
            <w:pPr>
              <w:jc w:val="center"/>
            </w:pPr>
            <w:r w:rsidRPr="006F3A84">
              <w:t>16.5 (27.3)</w:t>
            </w:r>
          </w:p>
        </w:tc>
        <w:tc>
          <w:tcPr>
            <w:tcW w:w="720" w:type="dxa"/>
            <w:tcBorders>
              <w:top w:val="nil"/>
              <w:bottom w:val="nil"/>
            </w:tcBorders>
          </w:tcPr>
          <w:p w14:paraId="4DA115AA" w14:textId="77777777" w:rsidR="005A13AA" w:rsidRPr="006F3A84" w:rsidRDefault="005A13AA" w:rsidP="00DB12D9">
            <w:pPr>
              <w:jc w:val="center"/>
            </w:pPr>
            <w:r w:rsidRPr="006F3A84">
              <w:t>396</w:t>
            </w:r>
          </w:p>
        </w:tc>
        <w:tc>
          <w:tcPr>
            <w:tcW w:w="1872" w:type="dxa"/>
            <w:tcBorders>
              <w:top w:val="nil"/>
              <w:bottom w:val="nil"/>
            </w:tcBorders>
            <w:vAlign w:val="center"/>
          </w:tcPr>
          <w:p w14:paraId="37C8ED1B" w14:textId="77777777" w:rsidR="005A13AA" w:rsidRPr="006F3A84" w:rsidRDefault="005A13AA" w:rsidP="00DB12D9">
            <w:pPr>
              <w:jc w:val="center"/>
            </w:pPr>
            <w:r w:rsidRPr="006F3A84">
              <w:t>-7.8 (1.43)</w:t>
            </w:r>
          </w:p>
        </w:tc>
        <w:tc>
          <w:tcPr>
            <w:tcW w:w="1440" w:type="dxa"/>
            <w:tcBorders>
              <w:top w:val="nil"/>
              <w:bottom w:val="nil"/>
            </w:tcBorders>
            <w:vAlign w:val="center"/>
          </w:tcPr>
          <w:p w14:paraId="323CF030" w14:textId="77777777" w:rsidR="005A13AA" w:rsidRPr="006F3A84" w:rsidRDefault="005A13AA" w:rsidP="00DB12D9">
            <w:pPr>
              <w:jc w:val="center"/>
            </w:pPr>
            <w:r w:rsidRPr="006F3A84">
              <w:t>-6.8</w:t>
            </w:r>
          </w:p>
        </w:tc>
        <w:tc>
          <w:tcPr>
            <w:tcW w:w="1872" w:type="dxa"/>
            <w:tcBorders>
              <w:top w:val="nil"/>
              <w:bottom w:val="nil"/>
            </w:tcBorders>
            <w:vAlign w:val="center"/>
          </w:tcPr>
          <w:p w14:paraId="66D730EF" w14:textId="77777777" w:rsidR="005A13AA" w:rsidRPr="006F3A84" w:rsidRDefault="005A13AA" w:rsidP="00DB12D9">
            <w:pPr>
              <w:jc w:val="center"/>
            </w:pPr>
            <w:r w:rsidRPr="006F3A84">
              <w:t>(-9.4, -4.3)</w:t>
            </w:r>
          </w:p>
        </w:tc>
        <w:tc>
          <w:tcPr>
            <w:tcW w:w="1440" w:type="dxa"/>
            <w:tcBorders>
              <w:top w:val="nil"/>
              <w:bottom w:val="nil"/>
            </w:tcBorders>
          </w:tcPr>
          <w:p w14:paraId="687D364F" w14:textId="77777777" w:rsidR="005A13AA" w:rsidRPr="006F3A84" w:rsidRDefault="005A13AA" w:rsidP="00DB12D9">
            <w:pPr>
              <w:jc w:val="center"/>
            </w:pPr>
            <w:r w:rsidRPr="006F3A84">
              <w:t>&lt;0.001</w:t>
            </w:r>
          </w:p>
        </w:tc>
      </w:tr>
      <w:tr w:rsidR="005A13AA" w:rsidRPr="006F3A84" w14:paraId="5AD6BB32" w14:textId="77777777" w:rsidTr="00DB12D9">
        <w:tc>
          <w:tcPr>
            <w:tcW w:w="2880" w:type="dxa"/>
            <w:tcBorders>
              <w:top w:val="nil"/>
              <w:bottom w:val="single" w:sz="4" w:space="0" w:color="auto"/>
            </w:tcBorders>
          </w:tcPr>
          <w:p w14:paraId="6712A001" w14:textId="77777777" w:rsidR="005A13AA" w:rsidRPr="006F3A84" w:rsidRDefault="005A13AA" w:rsidP="00DB12D9">
            <w:r w:rsidRPr="006F3A84">
              <w:t>Eptinezumab responders</w:t>
            </w:r>
            <w:r w:rsidRPr="006F3A84">
              <w:rPr>
                <w:vertAlign w:val="superscript"/>
              </w:rPr>
              <w:t>§</w:t>
            </w:r>
          </w:p>
        </w:tc>
        <w:tc>
          <w:tcPr>
            <w:tcW w:w="720" w:type="dxa"/>
            <w:tcBorders>
              <w:top w:val="nil"/>
              <w:bottom w:val="single" w:sz="4" w:space="0" w:color="auto"/>
            </w:tcBorders>
          </w:tcPr>
          <w:p w14:paraId="50912BBE" w14:textId="77777777" w:rsidR="005A13AA" w:rsidRPr="006F3A84" w:rsidRDefault="005A13AA" w:rsidP="00DB12D9">
            <w:pPr>
              <w:jc w:val="center"/>
            </w:pPr>
            <w:r w:rsidRPr="006F3A84">
              <w:t>185</w:t>
            </w:r>
          </w:p>
        </w:tc>
        <w:tc>
          <w:tcPr>
            <w:tcW w:w="1872" w:type="dxa"/>
            <w:tcBorders>
              <w:top w:val="nil"/>
              <w:bottom w:val="single" w:sz="4" w:space="0" w:color="auto"/>
            </w:tcBorders>
            <w:vAlign w:val="center"/>
          </w:tcPr>
          <w:p w14:paraId="6C47E8A5" w14:textId="77777777" w:rsidR="005A13AA" w:rsidRPr="006F3A84" w:rsidRDefault="005A13AA" w:rsidP="00DB12D9">
            <w:pPr>
              <w:jc w:val="center"/>
            </w:pPr>
            <w:r w:rsidRPr="006F3A84">
              <w:t>16.6 (25.8)</w:t>
            </w:r>
          </w:p>
        </w:tc>
        <w:tc>
          <w:tcPr>
            <w:tcW w:w="720" w:type="dxa"/>
            <w:tcBorders>
              <w:top w:val="nil"/>
              <w:bottom w:val="single" w:sz="4" w:space="0" w:color="auto"/>
            </w:tcBorders>
          </w:tcPr>
          <w:p w14:paraId="1DB4ECDE" w14:textId="77777777" w:rsidR="005A13AA" w:rsidRPr="006F3A84" w:rsidRDefault="005A13AA" w:rsidP="00DB12D9">
            <w:pPr>
              <w:jc w:val="center"/>
            </w:pPr>
            <w:r w:rsidRPr="006F3A84">
              <w:t>182</w:t>
            </w:r>
          </w:p>
        </w:tc>
        <w:tc>
          <w:tcPr>
            <w:tcW w:w="1872" w:type="dxa"/>
            <w:tcBorders>
              <w:top w:val="nil"/>
              <w:bottom w:val="single" w:sz="4" w:space="0" w:color="auto"/>
            </w:tcBorders>
            <w:vAlign w:val="center"/>
          </w:tcPr>
          <w:p w14:paraId="40EFBBEB" w14:textId="77777777" w:rsidR="005A13AA" w:rsidRPr="006F3A84" w:rsidRDefault="005A13AA" w:rsidP="00DB12D9">
            <w:pPr>
              <w:jc w:val="center"/>
            </w:pPr>
            <w:r w:rsidRPr="006F3A84">
              <w:t>-12.3 (1.66)</w:t>
            </w:r>
          </w:p>
        </w:tc>
        <w:tc>
          <w:tcPr>
            <w:tcW w:w="1440" w:type="dxa"/>
            <w:tcBorders>
              <w:top w:val="nil"/>
              <w:bottom w:val="single" w:sz="4" w:space="0" w:color="auto"/>
            </w:tcBorders>
            <w:vAlign w:val="center"/>
          </w:tcPr>
          <w:p w14:paraId="4808F3D9" w14:textId="77777777" w:rsidR="005A13AA" w:rsidRPr="006F3A84" w:rsidRDefault="005A13AA" w:rsidP="00DB12D9">
            <w:pPr>
              <w:jc w:val="center"/>
            </w:pPr>
            <w:r w:rsidRPr="006F3A84">
              <w:t>-11.0</w:t>
            </w:r>
          </w:p>
        </w:tc>
        <w:tc>
          <w:tcPr>
            <w:tcW w:w="1872" w:type="dxa"/>
            <w:tcBorders>
              <w:top w:val="nil"/>
              <w:bottom w:val="single" w:sz="4" w:space="0" w:color="auto"/>
            </w:tcBorders>
            <w:vAlign w:val="center"/>
          </w:tcPr>
          <w:p w14:paraId="1A7F9EA1" w14:textId="77777777" w:rsidR="005A13AA" w:rsidRPr="006F3A84" w:rsidRDefault="005A13AA" w:rsidP="00DB12D9">
            <w:pPr>
              <w:jc w:val="center"/>
            </w:pPr>
            <w:r w:rsidRPr="006F3A84">
              <w:t>(-14.0, -8.0)</w:t>
            </w:r>
          </w:p>
        </w:tc>
        <w:tc>
          <w:tcPr>
            <w:tcW w:w="1440" w:type="dxa"/>
            <w:tcBorders>
              <w:top w:val="nil"/>
              <w:bottom w:val="single" w:sz="4" w:space="0" w:color="auto"/>
            </w:tcBorders>
          </w:tcPr>
          <w:p w14:paraId="2CF55550" w14:textId="77777777" w:rsidR="005A13AA" w:rsidRPr="006F3A84" w:rsidRDefault="005A13AA" w:rsidP="00DB12D9">
            <w:pPr>
              <w:jc w:val="center"/>
            </w:pPr>
            <w:r w:rsidRPr="006F3A84">
              <w:t>&lt;0.001</w:t>
            </w:r>
          </w:p>
        </w:tc>
      </w:tr>
      <w:tr w:rsidR="005A13AA" w:rsidRPr="006F3A84" w14:paraId="6E302D8A" w14:textId="77777777" w:rsidTr="00DB12D9">
        <w:tc>
          <w:tcPr>
            <w:tcW w:w="2880" w:type="dxa"/>
            <w:tcBorders>
              <w:top w:val="single" w:sz="4" w:space="0" w:color="auto"/>
              <w:bottom w:val="single" w:sz="4" w:space="0" w:color="auto"/>
            </w:tcBorders>
          </w:tcPr>
          <w:p w14:paraId="7AD864E5" w14:textId="77777777" w:rsidR="005A13AA" w:rsidRPr="006F3A84" w:rsidRDefault="005A13AA" w:rsidP="00DB12D9">
            <w:r w:rsidRPr="006F3A84">
              <w:rPr>
                <w:b/>
                <w:bCs/>
              </w:rPr>
              <w:t>Presenteeism</w:t>
            </w:r>
            <w:r w:rsidRPr="006F3A84">
              <w:rPr>
                <w:b/>
                <w:bCs/>
                <w:vertAlign w:val="superscript"/>
              </w:rPr>
              <w:t>¶</w:t>
            </w:r>
          </w:p>
        </w:tc>
        <w:tc>
          <w:tcPr>
            <w:tcW w:w="720" w:type="dxa"/>
            <w:tcBorders>
              <w:top w:val="single" w:sz="4" w:space="0" w:color="auto"/>
              <w:bottom w:val="single" w:sz="4" w:space="0" w:color="auto"/>
            </w:tcBorders>
          </w:tcPr>
          <w:p w14:paraId="5AA3AF6F" w14:textId="77777777" w:rsidR="005A13AA" w:rsidRPr="006F3A84" w:rsidRDefault="005A13AA" w:rsidP="00DB12D9">
            <w:pPr>
              <w:jc w:val="center"/>
            </w:pPr>
          </w:p>
        </w:tc>
        <w:tc>
          <w:tcPr>
            <w:tcW w:w="1872" w:type="dxa"/>
            <w:tcBorders>
              <w:top w:val="single" w:sz="4" w:space="0" w:color="auto"/>
              <w:bottom w:val="single" w:sz="4" w:space="0" w:color="auto"/>
            </w:tcBorders>
            <w:vAlign w:val="center"/>
          </w:tcPr>
          <w:p w14:paraId="548E141C" w14:textId="77777777" w:rsidR="005A13AA" w:rsidRPr="006F3A84" w:rsidRDefault="005A13AA" w:rsidP="00DB12D9">
            <w:pPr>
              <w:jc w:val="center"/>
            </w:pPr>
          </w:p>
        </w:tc>
        <w:tc>
          <w:tcPr>
            <w:tcW w:w="720" w:type="dxa"/>
            <w:tcBorders>
              <w:top w:val="single" w:sz="4" w:space="0" w:color="auto"/>
              <w:bottom w:val="single" w:sz="4" w:space="0" w:color="auto"/>
            </w:tcBorders>
          </w:tcPr>
          <w:p w14:paraId="69A64764" w14:textId="77777777" w:rsidR="005A13AA" w:rsidRPr="006F3A84" w:rsidRDefault="005A13AA" w:rsidP="00DB12D9">
            <w:pPr>
              <w:jc w:val="center"/>
            </w:pPr>
          </w:p>
        </w:tc>
        <w:tc>
          <w:tcPr>
            <w:tcW w:w="1872" w:type="dxa"/>
            <w:tcBorders>
              <w:top w:val="single" w:sz="4" w:space="0" w:color="auto"/>
              <w:bottom w:val="single" w:sz="4" w:space="0" w:color="auto"/>
            </w:tcBorders>
            <w:vAlign w:val="center"/>
          </w:tcPr>
          <w:p w14:paraId="2B0DC3A3" w14:textId="77777777" w:rsidR="005A13AA" w:rsidRPr="006F3A84" w:rsidRDefault="005A13AA" w:rsidP="00DB12D9">
            <w:pPr>
              <w:jc w:val="center"/>
            </w:pPr>
          </w:p>
        </w:tc>
        <w:tc>
          <w:tcPr>
            <w:tcW w:w="1440" w:type="dxa"/>
            <w:tcBorders>
              <w:top w:val="single" w:sz="4" w:space="0" w:color="auto"/>
              <w:bottom w:val="single" w:sz="4" w:space="0" w:color="auto"/>
            </w:tcBorders>
            <w:vAlign w:val="center"/>
          </w:tcPr>
          <w:p w14:paraId="4A1704CE" w14:textId="77777777" w:rsidR="005A13AA" w:rsidRPr="006F3A84" w:rsidRDefault="005A13AA" w:rsidP="00DB12D9">
            <w:pPr>
              <w:jc w:val="center"/>
            </w:pPr>
          </w:p>
        </w:tc>
        <w:tc>
          <w:tcPr>
            <w:tcW w:w="1872" w:type="dxa"/>
            <w:tcBorders>
              <w:top w:val="single" w:sz="4" w:space="0" w:color="auto"/>
              <w:bottom w:val="single" w:sz="4" w:space="0" w:color="auto"/>
            </w:tcBorders>
            <w:vAlign w:val="center"/>
          </w:tcPr>
          <w:p w14:paraId="70201C57" w14:textId="77777777" w:rsidR="005A13AA" w:rsidRPr="006F3A84" w:rsidRDefault="005A13AA" w:rsidP="00DB12D9">
            <w:pPr>
              <w:jc w:val="center"/>
            </w:pPr>
          </w:p>
        </w:tc>
        <w:tc>
          <w:tcPr>
            <w:tcW w:w="1440" w:type="dxa"/>
            <w:tcBorders>
              <w:top w:val="single" w:sz="4" w:space="0" w:color="auto"/>
              <w:bottom w:val="single" w:sz="4" w:space="0" w:color="auto"/>
            </w:tcBorders>
          </w:tcPr>
          <w:p w14:paraId="1AEC16B7" w14:textId="77777777" w:rsidR="005A13AA" w:rsidRPr="006F3A84" w:rsidRDefault="005A13AA" w:rsidP="00DB12D9">
            <w:pPr>
              <w:jc w:val="center"/>
            </w:pPr>
          </w:p>
        </w:tc>
      </w:tr>
      <w:tr w:rsidR="005A13AA" w:rsidRPr="006F3A84" w14:paraId="1B03C18F" w14:textId="77777777" w:rsidTr="00DB12D9">
        <w:tc>
          <w:tcPr>
            <w:tcW w:w="2880" w:type="dxa"/>
            <w:tcBorders>
              <w:top w:val="single" w:sz="4" w:space="0" w:color="auto"/>
              <w:bottom w:val="nil"/>
            </w:tcBorders>
          </w:tcPr>
          <w:p w14:paraId="494FF6C7" w14:textId="77777777" w:rsidR="005A13AA" w:rsidRPr="006F3A84" w:rsidRDefault="005A13AA" w:rsidP="00DB12D9">
            <w:r w:rsidRPr="006F3A84">
              <w:t>Placebo</w:t>
            </w:r>
          </w:p>
        </w:tc>
        <w:tc>
          <w:tcPr>
            <w:tcW w:w="720" w:type="dxa"/>
            <w:tcBorders>
              <w:top w:val="single" w:sz="4" w:space="0" w:color="auto"/>
              <w:bottom w:val="nil"/>
            </w:tcBorders>
          </w:tcPr>
          <w:p w14:paraId="1BBAFCA6" w14:textId="77777777" w:rsidR="005A13AA" w:rsidRPr="006F3A84" w:rsidRDefault="005A13AA" w:rsidP="00DB12D9">
            <w:pPr>
              <w:jc w:val="center"/>
            </w:pPr>
            <w:r w:rsidRPr="006F3A84">
              <w:t>212</w:t>
            </w:r>
          </w:p>
        </w:tc>
        <w:tc>
          <w:tcPr>
            <w:tcW w:w="1872" w:type="dxa"/>
            <w:tcBorders>
              <w:top w:val="single" w:sz="4" w:space="0" w:color="auto"/>
              <w:bottom w:val="nil"/>
            </w:tcBorders>
            <w:vAlign w:val="center"/>
          </w:tcPr>
          <w:p w14:paraId="6F7B234D" w14:textId="77777777" w:rsidR="005A13AA" w:rsidRPr="006F3A84" w:rsidRDefault="005A13AA" w:rsidP="00DB12D9">
            <w:pPr>
              <w:jc w:val="center"/>
            </w:pPr>
            <w:r w:rsidRPr="006F3A84">
              <w:t>73.0 (34.2)</w:t>
            </w:r>
          </w:p>
        </w:tc>
        <w:tc>
          <w:tcPr>
            <w:tcW w:w="720" w:type="dxa"/>
            <w:tcBorders>
              <w:top w:val="single" w:sz="4" w:space="0" w:color="auto"/>
              <w:bottom w:val="nil"/>
            </w:tcBorders>
          </w:tcPr>
          <w:p w14:paraId="6206273F" w14:textId="77777777" w:rsidR="005A13AA" w:rsidRPr="006F3A84" w:rsidRDefault="005A13AA" w:rsidP="00DB12D9">
            <w:pPr>
              <w:jc w:val="center"/>
            </w:pPr>
            <w:r w:rsidRPr="006F3A84">
              <w:t>206</w:t>
            </w:r>
          </w:p>
        </w:tc>
        <w:tc>
          <w:tcPr>
            <w:tcW w:w="1872" w:type="dxa"/>
            <w:tcBorders>
              <w:top w:val="single" w:sz="4" w:space="0" w:color="auto"/>
              <w:bottom w:val="nil"/>
            </w:tcBorders>
            <w:vAlign w:val="center"/>
          </w:tcPr>
          <w:p w14:paraId="211C99D8" w14:textId="77777777" w:rsidR="005A13AA" w:rsidRPr="006F3A84" w:rsidRDefault="005A13AA" w:rsidP="00DB12D9">
            <w:pPr>
              <w:jc w:val="center"/>
            </w:pPr>
            <w:r w:rsidRPr="006F3A84">
              <w:t>-11.5 (2.99)</w:t>
            </w:r>
          </w:p>
        </w:tc>
        <w:tc>
          <w:tcPr>
            <w:tcW w:w="1440" w:type="dxa"/>
            <w:tcBorders>
              <w:top w:val="single" w:sz="4" w:space="0" w:color="auto"/>
              <w:bottom w:val="nil"/>
            </w:tcBorders>
            <w:vAlign w:val="center"/>
          </w:tcPr>
          <w:p w14:paraId="6146B3E8" w14:textId="77777777" w:rsidR="005A13AA" w:rsidRPr="006F3A84" w:rsidRDefault="005A13AA" w:rsidP="00DB12D9">
            <w:pPr>
              <w:jc w:val="center"/>
            </w:pPr>
          </w:p>
        </w:tc>
        <w:tc>
          <w:tcPr>
            <w:tcW w:w="1872" w:type="dxa"/>
            <w:tcBorders>
              <w:top w:val="single" w:sz="4" w:space="0" w:color="auto"/>
              <w:bottom w:val="nil"/>
            </w:tcBorders>
            <w:vAlign w:val="center"/>
          </w:tcPr>
          <w:p w14:paraId="7070AD36" w14:textId="77777777" w:rsidR="005A13AA" w:rsidRPr="006F3A84" w:rsidRDefault="005A13AA" w:rsidP="00DB12D9">
            <w:pPr>
              <w:jc w:val="center"/>
            </w:pPr>
          </w:p>
        </w:tc>
        <w:tc>
          <w:tcPr>
            <w:tcW w:w="1440" w:type="dxa"/>
            <w:tcBorders>
              <w:top w:val="single" w:sz="4" w:space="0" w:color="auto"/>
              <w:bottom w:val="nil"/>
            </w:tcBorders>
          </w:tcPr>
          <w:p w14:paraId="2DB1D9F8" w14:textId="77777777" w:rsidR="005A13AA" w:rsidRPr="006F3A84" w:rsidRDefault="005A13AA" w:rsidP="00DB12D9">
            <w:pPr>
              <w:jc w:val="center"/>
            </w:pPr>
          </w:p>
        </w:tc>
      </w:tr>
      <w:tr w:rsidR="005A13AA" w:rsidRPr="006F3A84" w14:paraId="1E67FB7C" w14:textId="77777777" w:rsidTr="00DB12D9">
        <w:tc>
          <w:tcPr>
            <w:tcW w:w="2880" w:type="dxa"/>
            <w:tcBorders>
              <w:top w:val="nil"/>
              <w:bottom w:val="nil"/>
            </w:tcBorders>
          </w:tcPr>
          <w:p w14:paraId="7A2542D8" w14:textId="77777777" w:rsidR="005A13AA" w:rsidRPr="006F3A84" w:rsidRDefault="005A13AA" w:rsidP="00DB12D9">
            <w:r w:rsidRPr="006F3A84">
              <w:t>Eptinezumab 100 mg</w:t>
            </w:r>
          </w:p>
        </w:tc>
        <w:tc>
          <w:tcPr>
            <w:tcW w:w="720" w:type="dxa"/>
            <w:tcBorders>
              <w:top w:val="nil"/>
              <w:bottom w:val="nil"/>
            </w:tcBorders>
          </w:tcPr>
          <w:p w14:paraId="028245A5" w14:textId="77777777" w:rsidR="005A13AA" w:rsidRPr="006F3A84" w:rsidRDefault="005A13AA" w:rsidP="00DB12D9">
            <w:pPr>
              <w:jc w:val="center"/>
            </w:pPr>
            <w:r w:rsidRPr="006F3A84">
              <w:t>191</w:t>
            </w:r>
          </w:p>
        </w:tc>
        <w:tc>
          <w:tcPr>
            <w:tcW w:w="1872" w:type="dxa"/>
            <w:tcBorders>
              <w:top w:val="nil"/>
              <w:bottom w:val="nil"/>
            </w:tcBorders>
            <w:vAlign w:val="center"/>
          </w:tcPr>
          <w:p w14:paraId="5AB67114" w14:textId="77777777" w:rsidR="005A13AA" w:rsidRPr="006F3A84" w:rsidRDefault="005A13AA" w:rsidP="00DB12D9">
            <w:pPr>
              <w:jc w:val="center"/>
            </w:pPr>
            <w:r w:rsidRPr="006F3A84">
              <w:t>71.7 (36.2)</w:t>
            </w:r>
          </w:p>
        </w:tc>
        <w:tc>
          <w:tcPr>
            <w:tcW w:w="720" w:type="dxa"/>
            <w:tcBorders>
              <w:top w:val="nil"/>
              <w:bottom w:val="nil"/>
            </w:tcBorders>
          </w:tcPr>
          <w:p w14:paraId="241CF791" w14:textId="77777777" w:rsidR="005A13AA" w:rsidRPr="006F3A84" w:rsidRDefault="005A13AA" w:rsidP="00DB12D9">
            <w:pPr>
              <w:jc w:val="center"/>
            </w:pPr>
            <w:r w:rsidRPr="006F3A84">
              <w:t>187</w:t>
            </w:r>
          </w:p>
        </w:tc>
        <w:tc>
          <w:tcPr>
            <w:tcW w:w="1872" w:type="dxa"/>
            <w:tcBorders>
              <w:top w:val="nil"/>
              <w:bottom w:val="nil"/>
            </w:tcBorders>
            <w:vAlign w:val="center"/>
          </w:tcPr>
          <w:p w14:paraId="0652445B" w14:textId="77777777" w:rsidR="005A13AA" w:rsidRPr="006F3A84" w:rsidRDefault="005A13AA" w:rsidP="00DB12D9">
            <w:pPr>
              <w:jc w:val="center"/>
            </w:pPr>
            <w:r w:rsidRPr="006F3A84">
              <w:t>-32.0 (3.03)</w:t>
            </w:r>
          </w:p>
        </w:tc>
        <w:tc>
          <w:tcPr>
            <w:tcW w:w="1440" w:type="dxa"/>
            <w:tcBorders>
              <w:top w:val="nil"/>
              <w:bottom w:val="nil"/>
            </w:tcBorders>
            <w:vAlign w:val="center"/>
          </w:tcPr>
          <w:p w14:paraId="1D14FFE6" w14:textId="77777777" w:rsidR="005A13AA" w:rsidRPr="006F3A84" w:rsidRDefault="005A13AA" w:rsidP="00DB12D9">
            <w:pPr>
              <w:jc w:val="center"/>
            </w:pPr>
            <w:r w:rsidRPr="006F3A84">
              <w:t>-20.4</w:t>
            </w:r>
          </w:p>
        </w:tc>
        <w:tc>
          <w:tcPr>
            <w:tcW w:w="1872" w:type="dxa"/>
            <w:tcBorders>
              <w:top w:val="nil"/>
              <w:bottom w:val="nil"/>
            </w:tcBorders>
            <w:vAlign w:val="center"/>
          </w:tcPr>
          <w:p w14:paraId="49A9CDCE" w14:textId="77777777" w:rsidR="005A13AA" w:rsidRPr="006F3A84" w:rsidRDefault="005A13AA" w:rsidP="00DB12D9">
            <w:pPr>
              <w:jc w:val="center"/>
            </w:pPr>
            <w:r w:rsidRPr="006F3A84">
              <w:t>(-25.9, -15.0)</w:t>
            </w:r>
          </w:p>
        </w:tc>
        <w:tc>
          <w:tcPr>
            <w:tcW w:w="1440" w:type="dxa"/>
            <w:tcBorders>
              <w:top w:val="nil"/>
              <w:bottom w:val="nil"/>
            </w:tcBorders>
          </w:tcPr>
          <w:p w14:paraId="12493AF8" w14:textId="77777777" w:rsidR="005A13AA" w:rsidRPr="006F3A84" w:rsidRDefault="005A13AA" w:rsidP="00DB12D9">
            <w:pPr>
              <w:jc w:val="center"/>
            </w:pPr>
            <w:r w:rsidRPr="006F3A84">
              <w:t>&lt;0.001</w:t>
            </w:r>
          </w:p>
        </w:tc>
      </w:tr>
      <w:tr w:rsidR="005A13AA" w:rsidRPr="006F3A84" w14:paraId="0AA8AD4C" w14:textId="77777777" w:rsidTr="00DB12D9">
        <w:tc>
          <w:tcPr>
            <w:tcW w:w="2880" w:type="dxa"/>
            <w:tcBorders>
              <w:top w:val="nil"/>
              <w:bottom w:val="nil"/>
            </w:tcBorders>
          </w:tcPr>
          <w:p w14:paraId="16279127" w14:textId="77777777" w:rsidR="005A13AA" w:rsidRPr="006F3A84" w:rsidRDefault="005A13AA" w:rsidP="00DB12D9">
            <w:r w:rsidRPr="006F3A84">
              <w:t>Eptinezumab 300 mg</w:t>
            </w:r>
          </w:p>
        </w:tc>
        <w:tc>
          <w:tcPr>
            <w:tcW w:w="720" w:type="dxa"/>
            <w:tcBorders>
              <w:top w:val="nil"/>
              <w:bottom w:val="nil"/>
            </w:tcBorders>
          </w:tcPr>
          <w:p w14:paraId="06F83520" w14:textId="77777777" w:rsidR="005A13AA" w:rsidRPr="006F3A84" w:rsidRDefault="005A13AA" w:rsidP="00DB12D9">
            <w:pPr>
              <w:jc w:val="center"/>
            </w:pPr>
            <w:r w:rsidRPr="006F3A84">
              <w:t>206</w:t>
            </w:r>
          </w:p>
        </w:tc>
        <w:tc>
          <w:tcPr>
            <w:tcW w:w="1872" w:type="dxa"/>
            <w:tcBorders>
              <w:top w:val="nil"/>
              <w:bottom w:val="nil"/>
            </w:tcBorders>
            <w:vAlign w:val="center"/>
          </w:tcPr>
          <w:p w14:paraId="7B1AC9B0" w14:textId="77777777" w:rsidR="005A13AA" w:rsidRPr="006F3A84" w:rsidRDefault="005A13AA" w:rsidP="00DB12D9">
            <w:pPr>
              <w:jc w:val="center"/>
            </w:pPr>
            <w:r w:rsidRPr="006F3A84">
              <w:t>75.3 (33.9)</w:t>
            </w:r>
          </w:p>
        </w:tc>
        <w:tc>
          <w:tcPr>
            <w:tcW w:w="720" w:type="dxa"/>
            <w:tcBorders>
              <w:top w:val="nil"/>
              <w:bottom w:val="nil"/>
            </w:tcBorders>
          </w:tcPr>
          <w:p w14:paraId="4DB86690" w14:textId="77777777" w:rsidR="005A13AA" w:rsidRPr="006F3A84" w:rsidRDefault="005A13AA" w:rsidP="00DB12D9">
            <w:pPr>
              <w:jc w:val="center"/>
            </w:pPr>
            <w:r w:rsidRPr="006F3A84">
              <w:t>203</w:t>
            </w:r>
          </w:p>
        </w:tc>
        <w:tc>
          <w:tcPr>
            <w:tcW w:w="1872" w:type="dxa"/>
            <w:tcBorders>
              <w:top w:val="nil"/>
              <w:bottom w:val="nil"/>
            </w:tcBorders>
            <w:vAlign w:val="center"/>
          </w:tcPr>
          <w:p w14:paraId="36438572" w14:textId="77777777" w:rsidR="005A13AA" w:rsidRPr="006F3A84" w:rsidRDefault="005A13AA" w:rsidP="00DB12D9">
            <w:pPr>
              <w:jc w:val="center"/>
            </w:pPr>
            <w:r w:rsidRPr="006F3A84">
              <w:t>-31.6 (2.91)</w:t>
            </w:r>
          </w:p>
        </w:tc>
        <w:tc>
          <w:tcPr>
            <w:tcW w:w="1440" w:type="dxa"/>
            <w:tcBorders>
              <w:top w:val="nil"/>
              <w:bottom w:val="nil"/>
            </w:tcBorders>
            <w:vAlign w:val="center"/>
          </w:tcPr>
          <w:p w14:paraId="576325CD" w14:textId="77777777" w:rsidR="005A13AA" w:rsidRPr="006F3A84" w:rsidRDefault="005A13AA" w:rsidP="00DB12D9">
            <w:pPr>
              <w:jc w:val="center"/>
            </w:pPr>
            <w:r w:rsidRPr="006F3A84">
              <w:t>-20.1</w:t>
            </w:r>
          </w:p>
        </w:tc>
        <w:tc>
          <w:tcPr>
            <w:tcW w:w="1872" w:type="dxa"/>
            <w:tcBorders>
              <w:top w:val="nil"/>
              <w:bottom w:val="nil"/>
            </w:tcBorders>
            <w:vAlign w:val="center"/>
          </w:tcPr>
          <w:p w14:paraId="11AE1CF1" w14:textId="77777777" w:rsidR="005A13AA" w:rsidRPr="006F3A84" w:rsidRDefault="005A13AA" w:rsidP="00DB12D9">
            <w:pPr>
              <w:jc w:val="center"/>
            </w:pPr>
            <w:r w:rsidRPr="006F3A84">
              <w:t>(-25.5, -14.7)</w:t>
            </w:r>
          </w:p>
        </w:tc>
        <w:tc>
          <w:tcPr>
            <w:tcW w:w="1440" w:type="dxa"/>
            <w:tcBorders>
              <w:top w:val="nil"/>
              <w:bottom w:val="nil"/>
            </w:tcBorders>
          </w:tcPr>
          <w:p w14:paraId="5F98F981" w14:textId="77777777" w:rsidR="005A13AA" w:rsidRPr="006F3A84" w:rsidRDefault="005A13AA" w:rsidP="00DB12D9">
            <w:pPr>
              <w:jc w:val="center"/>
            </w:pPr>
            <w:r w:rsidRPr="006F3A84">
              <w:t>&lt;0.001</w:t>
            </w:r>
          </w:p>
        </w:tc>
      </w:tr>
      <w:tr w:rsidR="005A13AA" w:rsidRPr="006F3A84" w14:paraId="554B607E" w14:textId="77777777" w:rsidTr="00DB12D9">
        <w:tc>
          <w:tcPr>
            <w:tcW w:w="2880" w:type="dxa"/>
            <w:tcBorders>
              <w:top w:val="nil"/>
              <w:bottom w:val="nil"/>
            </w:tcBorders>
          </w:tcPr>
          <w:p w14:paraId="040CF183" w14:textId="77777777" w:rsidR="005A13AA" w:rsidRPr="006F3A84" w:rsidRDefault="005A13AA" w:rsidP="00DB12D9">
            <w:r w:rsidRPr="006F3A84">
              <w:t>Eptinezumab pooled</w:t>
            </w:r>
          </w:p>
        </w:tc>
        <w:tc>
          <w:tcPr>
            <w:tcW w:w="720" w:type="dxa"/>
            <w:tcBorders>
              <w:top w:val="nil"/>
              <w:bottom w:val="nil"/>
            </w:tcBorders>
          </w:tcPr>
          <w:p w14:paraId="7F99EB34" w14:textId="77777777" w:rsidR="005A13AA" w:rsidRPr="006F3A84" w:rsidRDefault="005A13AA" w:rsidP="00DB12D9">
            <w:pPr>
              <w:jc w:val="center"/>
            </w:pPr>
            <w:r w:rsidRPr="006F3A84">
              <w:t>397</w:t>
            </w:r>
          </w:p>
        </w:tc>
        <w:tc>
          <w:tcPr>
            <w:tcW w:w="1872" w:type="dxa"/>
            <w:tcBorders>
              <w:top w:val="nil"/>
              <w:bottom w:val="nil"/>
            </w:tcBorders>
            <w:vAlign w:val="center"/>
          </w:tcPr>
          <w:p w14:paraId="4EE12812" w14:textId="77777777" w:rsidR="005A13AA" w:rsidRPr="006F3A84" w:rsidRDefault="005A13AA" w:rsidP="00DB12D9">
            <w:pPr>
              <w:jc w:val="center"/>
            </w:pPr>
            <w:r w:rsidRPr="006F3A84">
              <w:t>73.6 (35.0)</w:t>
            </w:r>
          </w:p>
        </w:tc>
        <w:tc>
          <w:tcPr>
            <w:tcW w:w="720" w:type="dxa"/>
            <w:tcBorders>
              <w:top w:val="nil"/>
              <w:bottom w:val="nil"/>
            </w:tcBorders>
          </w:tcPr>
          <w:p w14:paraId="2ECB0FE2" w14:textId="77777777" w:rsidR="005A13AA" w:rsidRPr="006F3A84" w:rsidRDefault="005A13AA" w:rsidP="00DB12D9">
            <w:pPr>
              <w:jc w:val="center"/>
            </w:pPr>
            <w:r w:rsidRPr="006F3A84">
              <w:t>390</w:t>
            </w:r>
          </w:p>
        </w:tc>
        <w:tc>
          <w:tcPr>
            <w:tcW w:w="1872" w:type="dxa"/>
            <w:tcBorders>
              <w:top w:val="nil"/>
              <w:bottom w:val="nil"/>
            </w:tcBorders>
            <w:vAlign w:val="center"/>
          </w:tcPr>
          <w:p w14:paraId="3F2D26AC" w14:textId="77777777" w:rsidR="005A13AA" w:rsidRPr="006F3A84" w:rsidRDefault="005A13AA" w:rsidP="00DB12D9">
            <w:pPr>
              <w:jc w:val="center"/>
            </w:pPr>
            <w:r w:rsidRPr="006F3A84">
              <w:t>-31.6 (2.62)</w:t>
            </w:r>
          </w:p>
        </w:tc>
        <w:tc>
          <w:tcPr>
            <w:tcW w:w="1440" w:type="dxa"/>
            <w:tcBorders>
              <w:top w:val="nil"/>
              <w:bottom w:val="nil"/>
            </w:tcBorders>
            <w:vAlign w:val="center"/>
          </w:tcPr>
          <w:p w14:paraId="42315898" w14:textId="77777777" w:rsidR="005A13AA" w:rsidRPr="006F3A84" w:rsidRDefault="005A13AA" w:rsidP="00DB12D9">
            <w:pPr>
              <w:jc w:val="center"/>
            </w:pPr>
            <w:r w:rsidRPr="006F3A84">
              <w:t>-20.2</w:t>
            </w:r>
          </w:p>
        </w:tc>
        <w:tc>
          <w:tcPr>
            <w:tcW w:w="1872" w:type="dxa"/>
            <w:tcBorders>
              <w:top w:val="nil"/>
              <w:bottom w:val="nil"/>
            </w:tcBorders>
            <w:vAlign w:val="center"/>
          </w:tcPr>
          <w:p w14:paraId="7A209D53" w14:textId="77777777" w:rsidR="005A13AA" w:rsidRPr="006F3A84" w:rsidRDefault="005A13AA" w:rsidP="00DB12D9">
            <w:pPr>
              <w:jc w:val="center"/>
            </w:pPr>
            <w:r w:rsidRPr="006F3A84">
              <w:t>(-24.9, -15.6)</w:t>
            </w:r>
          </w:p>
        </w:tc>
        <w:tc>
          <w:tcPr>
            <w:tcW w:w="1440" w:type="dxa"/>
            <w:tcBorders>
              <w:top w:val="nil"/>
              <w:bottom w:val="nil"/>
            </w:tcBorders>
          </w:tcPr>
          <w:p w14:paraId="50407EC0" w14:textId="77777777" w:rsidR="005A13AA" w:rsidRPr="006F3A84" w:rsidRDefault="005A13AA" w:rsidP="00DB12D9">
            <w:pPr>
              <w:jc w:val="center"/>
            </w:pPr>
            <w:r w:rsidRPr="006F3A84">
              <w:t>&lt;0.001</w:t>
            </w:r>
          </w:p>
        </w:tc>
      </w:tr>
      <w:tr w:rsidR="005A13AA" w:rsidRPr="006F3A84" w14:paraId="4633E77C" w14:textId="77777777" w:rsidTr="00DB12D9">
        <w:tc>
          <w:tcPr>
            <w:tcW w:w="2880" w:type="dxa"/>
            <w:tcBorders>
              <w:top w:val="nil"/>
              <w:bottom w:val="single" w:sz="18" w:space="0" w:color="auto"/>
            </w:tcBorders>
          </w:tcPr>
          <w:p w14:paraId="47C1AC52" w14:textId="77777777" w:rsidR="005A13AA" w:rsidRPr="006F3A84" w:rsidRDefault="005A13AA" w:rsidP="00DB12D9">
            <w:r w:rsidRPr="006F3A84">
              <w:t>Eptinezumab responders</w:t>
            </w:r>
            <w:r w:rsidRPr="006F3A84">
              <w:rPr>
                <w:vertAlign w:val="superscript"/>
              </w:rPr>
              <w:t>§</w:t>
            </w:r>
          </w:p>
        </w:tc>
        <w:tc>
          <w:tcPr>
            <w:tcW w:w="720" w:type="dxa"/>
            <w:tcBorders>
              <w:top w:val="nil"/>
              <w:bottom w:val="single" w:sz="18" w:space="0" w:color="auto"/>
            </w:tcBorders>
          </w:tcPr>
          <w:p w14:paraId="6BFCAADD" w14:textId="77777777" w:rsidR="005A13AA" w:rsidRPr="006F3A84" w:rsidRDefault="005A13AA" w:rsidP="00DB12D9">
            <w:pPr>
              <w:jc w:val="center"/>
            </w:pPr>
            <w:r w:rsidRPr="006F3A84">
              <w:t>183</w:t>
            </w:r>
          </w:p>
        </w:tc>
        <w:tc>
          <w:tcPr>
            <w:tcW w:w="1872" w:type="dxa"/>
            <w:tcBorders>
              <w:top w:val="nil"/>
              <w:bottom w:val="single" w:sz="18" w:space="0" w:color="auto"/>
            </w:tcBorders>
            <w:vAlign w:val="center"/>
          </w:tcPr>
          <w:p w14:paraId="5733E1C3" w14:textId="77777777" w:rsidR="005A13AA" w:rsidRPr="006F3A84" w:rsidRDefault="005A13AA" w:rsidP="00DB12D9">
            <w:pPr>
              <w:jc w:val="center"/>
            </w:pPr>
            <w:r w:rsidRPr="006F3A84">
              <w:t>73.5 (37.7)</w:t>
            </w:r>
          </w:p>
        </w:tc>
        <w:tc>
          <w:tcPr>
            <w:tcW w:w="720" w:type="dxa"/>
            <w:tcBorders>
              <w:top w:val="nil"/>
              <w:bottom w:val="single" w:sz="18" w:space="0" w:color="auto"/>
            </w:tcBorders>
          </w:tcPr>
          <w:p w14:paraId="7C68CAE1" w14:textId="77777777" w:rsidR="005A13AA" w:rsidRPr="006F3A84" w:rsidRDefault="005A13AA" w:rsidP="00DB12D9">
            <w:pPr>
              <w:jc w:val="center"/>
            </w:pPr>
            <w:r w:rsidRPr="006F3A84">
              <w:t>181</w:t>
            </w:r>
          </w:p>
        </w:tc>
        <w:tc>
          <w:tcPr>
            <w:tcW w:w="1872" w:type="dxa"/>
            <w:tcBorders>
              <w:top w:val="nil"/>
              <w:bottom w:val="single" w:sz="18" w:space="0" w:color="auto"/>
            </w:tcBorders>
            <w:vAlign w:val="center"/>
          </w:tcPr>
          <w:p w14:paraId="5B3C2029" w14:textId="77777777" w:rsidR="005A13AA" w:rsidRPr="006F3A84" w:rsidRDefault="005A13AA" w:rsidP="00DB12D9">
            <w:pPr>
              <w:jc w:val="center"/>
            </w:pPr>
            <w:r w:rsidRPr="006F3A84">
              <w:t>-47.5 (2.83)</w:t>
            </w:r>
          </w:p>
        </w:tc>
        <w:tc>
          <w:tcPr>
            <w:tcW w:w="1440" w:type="dxa"/>
            <w:tcBorders>
              <w:top w:val="nil"/>
              <w:bottom w:val="single" w:sz="18" w:space="0" w:color="auto"/>
            </w:tcBorders>
            <w:vAlign w:val="center"/>
          </w:tcPr>
          <w:p w14:paraId="2CAA99A4" w14:textId="77777777" w:rsidR="005A13AA" w:rsidRPr="006F3A84" w:rsidRDefault="005A13AA" w:rsidP="00DB12D9">
            <w:pPr>
              <w:jc w:val="center"/>
            </w:pPr>
            <w:r w:rsidRPr="006F3A84">
              <w:t>-35.2</w:t>
            </w:r>
          </w:p>
        </w:tc>
        <w:tc>
          <w:tcPr>
            <w:tcW w:w="1872" w:type="dxa"/>
            <w:tcBorders>
              <w:top w:val="nil"/>
              <w:bottom w:val="single" w:sz="18" w:space="0" w:color="auto"/>
            </w:tcBorders>
            <w:vAlign w:val="center"/>
          </w:tcPr>
          <w:p w14:paraId="27D4ECC4" w14:textId="77777777" w:rsidR="005A13AA" w:rsidRPr="006F3A84" w:rsidRDefault="005A13AA" w:rsidP="00DB12D9">
            <w:pPr>
              <w:jc w:val="center"/>
            </w:pPr>
            <w:r w:rsidRPr="006F3A84">
              <w:t>(-40.3, -30.1)</w:t>
            </w:r>
          </w:p>
        </w:tc>
        <w:tc>
          <w:tcPr>
            <w:tcW w:w="1440" w:type="dxa"/>
            <w:tcBorders>
              <w:top w:val="nil"/>
              <w:bottom w:val="single" w:sz="18" w:space="0" w:color="auto"/>
            </w:tcBorders>
          </w:tcPr>
          <w:p w14:paraId="2E8BD9EB" w14:textId="77777777" w:rsidR="005A13AA" w:rsidRPr="006F3A84" w:rsidRDefault="005A13AA" w:rsidP="00DB12D9">
            <w:pPr>
              <w:jc w:val="center"/>
            </w:pPr>
            <w:r w:rsidRPr="006F3A84">
              <w:t>&lt;0.001</w:t>
            </w:r>
          </w:p>
        </w:tc>
      </w:tr>
    </w:tbl>
    <w:p w14:paraId="34C1480F" w14:textId="2BB73581" w:rsidR="005A13AA" w:rsidRPr="006F3A84" w:rsidRDefault="005A13AA" w:rsidP="005A13AA">
      <w:pPr>
        <w:spacing w:before="120"/>
        <w:rPr>
          <w:sz w:val="20"/>
          <w:szCs w:val="20"/>
        </w:rPr>
      </w:pPr>
      <w:r w:rsidRPr="006F3A84">
        <w:rPr>
          <w:b/>
          <w:bCs/>
          <w:sz w:val="20"/>
          <w:szCs w:val="20"/>
          <w:vertAlign w:val="superscript"/>
        </w:rPr>
        <w:t>†</w:t>
      </w:r>
      <w:r w:rsidRPr="006F3A84">
        <w:rPr>
          <w:sz w:val="20"/>
          <w:szCs w:val="20"/>
        </w:rPr>
        <w:t xml:space="preserve">Number of patients with ≥1 measurement. </w:t>
      </w:r>
      <w:r w:rsidRPr="006F3A84">
        <w:rPr>
          <w:b/>
          <w:bCs/>
          <w:sz w:val="20"/>
          <w:szCs w:val="20"/>
          <w:vertAlign w:val="superscript"/>
        </w:rPr>
        <w:t>‡</w:t>
      </w:r>
      <w:r w:rsidRPr="006F3A84">
        <w:rPr>
          <w:sz w:val="20"/>
          <w:szCs w:val="20"/>
        </w:rPr>
        <w:t xml:space="preserve">3088 observations. </w:t>
      </w:r>
      <w:r w:rsidRPr="006F3A84">
        <w:rPr>
          <w:sz w:val="20"/>
          <w:szCs w:val="20"/>
          <w:vertAlign w:val="superscript"/>
        </w:rPr>
        <w:t>§</w:t>
      </w:r>
      <w:r w:rsidRPr="006F3A84">
        <w:rPr>
          <w:sz w:val="20"/>
          <w:szCs w:val="20"/>
        </w:rPr>
        <w:t xml:space="preserve">Responders are defined as patients reaching ≥50% reduction from baseline in MMDs for each month in the </w:t>
      </w:r>
      <w:r w:rsidR="005E7BC1" w:rsidRPr="006F3A84">
        <w:rPr>
          <w:sz w:val="20"/>
          <w:szCs w:val="20"/>
        </w:rPr>
        <w:t>3-month</w:t>
      </w:r>
      <w:r w:rsidRPr="006F3A84">
        <w:rPr>
          <w:sz w:val="20"/>
          <w:szCs w:val="20"/>
        </w:rPr>
        <w:t xml:space="preserve"> interval (weeks </w:t>
      </w:r>
      <w:r w:rsidR="00603B0A" w:rsidRPr="006F3A84">
        <w:rPr>
          <w:sz w:val="20"/>
          <w:szCs w:val="20"/>
        </w:rPr>
        <w:t>1</w:t>
      </w:r>
      <w:r w:rsidR="00F17901" w:rsidRPr="006F3A84">
        <w:rPr>
          <w:sz w:val="20"/>
          <w:szCs w:val="20"/>
        </w:rPr>
        <w:t>‒</w:t>
      </w:r>
      <w:r w:rsidR="00603B0A" w:rsidRPr="006F3A84">
        <w:rPr>
          <w:sz w:val="20"/>
          <w:szCs w:val="20"/>
        </w:rPr>
        <w:t>12</w:t>
      </w:r>
      <w:r w:rsidRPr="006F3A84">
        <w:rPr>
          <w:sz w:val="20"/>
          <w:szCs w:val="20"/>
        </w:rPr>
        <w:t xml:space="preserve">). </w:t>
      </w:r>
      <w:r w:rsidRPr="006F3A84">
        <w:rPr>
          <w:b/>
          <w:bCs/>
          <w:sz w:val="20"/>
          <w:szCs w:val="20"/>
          <w:vertAlign w:val="superscript"/>
        </w:rPr>
        <w:t>¶</w:t>
      </w:r>
      <w:r w:rsidRPr="006F3A84">
        <w:rPr>
          <w:sz w:val="20"/>
          <w:szCs w:val="20"/>
        </w:rPr>
        <w:t>3005 observations.</w:t>
      </w:r>
    </w:p>
    <w:p w14:paraId="75F62E67" w14:textId="0A288DF9" w:rsidR="005A13AA" w:rsidRPr="006F3A84" w:rsidRDefault="00F17901" w:rsidP="005A13AA">
      <w:pPr>
        <w:spacing w:before="120"/>
        <w:rPr>
          <w:sz w:val="20"/>
          <w:szCs w:val="20"/>
        </w:rPr>
      </w:pPr>
      <w:r w:rsidRPr="006F3A84">
        <w:rPr>
          <w:sz w:val="20"/>
          <w:szCs w:val="20"/>
        </w:rPr>
        <w:t>CI, confidence interval</w:t>
      </w:r>
      <w:r w:rsidR="005A13AA" w:rsidRPr="006F3A84">
        <w:rPr>
          <w:sz w:val="20"/>
          <w:szCs w:val="20"/>
        </w:rPr>
        <w:t xml:space="preserve">; </w:t>
      </w:r>
      <w:r w:rsidRPr="006F3A84">
        <w:rPr>
          <w:sz w:val="20"/>
          <w:szCs w:val="20"/>
        </w:rPr>
        <w:t>MMDs, monthly migraine days</w:t>
      </w:r>
      <w:r w:rsidR="005A13AA" w:rsidRPr="006F3A84">
        <w:rPr>
          <w:sz w:val="20"/>
          <w:szCs w:val="20"/>
        </w:rPr>
        <w:t>; SD, standard deviation; SE, standard error.</w:t>
      </w:r>
      <w:r w:rsidR="00D358D0">
        <w:rPr>
          <w:sz w:val="20"/>
          <w:szCs w:val="20"/>
        </w:rPr>
        <w:t xml:space="preserve"> Analysis was of the full analysis set and utilized a mixed model for repeated measures.</w:t>
      </w:r>
    </w:p>
    <w:p w14:paraId="005F2626" w14:textId="77777777" w:rsidR="005A13AA" w:rsidRPr="006F3A84" w:rsidRDefault="005A13AA" w:rsidP="005A13AA">
      <w:pPr>
        <w:spacing w:line="480" w:lineRule="auto"/>
        <w:rPr>
          <w:b/>
          <w:bCs/>
        </w:rPr>
      </w:pPr>
      <w:r w:rsidRPr="006F3A84">
        <w:rPr>
          <w:b/>
          <w:bCs/>
        </w:rPr>
        <w:br w:type="page"/>
      </w:r>
    </w:p>
    <w:p w14:paraId="5D4735AD" w14:textId="053EF431" w:rsidR="005A13AA" w:rsidRPr="006F3A84" w:rsidRDefault="005A13AA" w:rsidP="00F06A11">
      <w:pPr>
        <w:spacing w:after="240"/>
      </w:pPr>
      <w:r w:rsidRPr="006F3A84">
        <w:rPr>
          <w:b/>
          <w:bCs/>
        </w:rPr>
        <w:lastRenderedPageBreak/>
        <w:t xml:space="preserve">Table S8. </w:t>
      </w:r>
      <w:r w:rsidRPr="006F3A84">
        <w:t>Analysis of self-reported monthly absenteeism and presenteeism hours in Germany</w:t>
      </w:r>
    </w:p>
    <w:tbl>
      <w:tblPr>
        <w:tblStyle w:val="TableGrid"/>
        <w:tblW w:w="12816" w:type="dxa"/>
        <w:tblLayout w:type="fixed"/>
        <w:tblCellMar>
          <w:top w:w="14" w:type="dxa"/>
          <w:left w:w="43" w:type="dxa"/>
          <w:bottom w:w="14" w:type="dxa"/>
          <w:right w:w="43" w:type="dxa"/>
        </w:tblCellMar>
        <w:tblLook w:val="04A0" w:firstRow="1" w:lastRow="0" w:firstColumn="1" w:lastColumn="0" w:noHBand="0" w:noVBand="1"/>
      </w:tblPr>
      <w:tblGrid>
        <w:gridCol w:w="2880"/>
        <w:gridCol w:w="720"/>
        <w:gridCol w:w="1872"/>
        <w:gridCol w:w="720"/>
        <w:gridCol w:w="1872"/>
        <w:gridCol w:w="1440"/>
        <w:gridCol w:w="1872"/>
        <w:gridCol w:w="1440"/>
      </w:tblGrid>
      <w:tr w:rsidR="005A13AA" w:rsidRPr="006F3A84" w14:paraId="2AE3D29A" w14:textId="77777777" w:rsidTr="00DB12D9">
        <w:tc>
          <w:tcPr>
            <w:tcW w:w="2880" w:type="dxa"/>
            <w:tcBorders>
              <w:top w:val="single" w:sz="24" w:space="0" w:color="auto"/>
              <w:left w:val="nil"/>
              <w:bottom w:val="single" w:sz="24" w:space="0" w:color="auto"/>
            </w:tcBorders>
          </w:tcPr>
          <w:p w14:paraId="0FE31EB2" w14:textId="77777777" w:rsidR="005A13AA" w:rsidRPr="006F3A84" w:rsidRDefault="005A13AA" w:rsidP="00DB12D9">
            <w:pPr>
              <w:rPr>
                <w:b/>
                <w:bCs/>
              </w:rPr>
            </w:pPr>
          </w:p>
        </w:tc>
        <w:tc>
          <w:tcPr>
            <w:tcW w:w="2592" w:type="dxa"/>
            <w:gridSpan w:val="2"/>
            <w:tcBorders>
              <w:top w:val="single" w:sz="24" w:space="0" w:color="auto"/>
            </w:tcBorders>
          </w:tcPr>
          <w:p w14:paraId="171D434C" w14:textId="77777777" w:rsidR="005A13AA" w:rsidRPr="006F3A84" w:rsidRDefault="005A13AA" w:rsidP="00DB12D9">
            <w:pPr>
              <w:jc w:val="center"/>
              <w:rPr>
                <w:b/>
                <w:bCs/>
              </w:rPr>
            </w:pPr>
            <w:r w:rsidRPr="006F3A84">
              <w:rPr>
                <w:b/>
                <w:bCs/>
              </w:rPr>
              <w:t>Baseline</w:t>
            </w:r>
          </w:p>
        </w:tc>
        <w:tc>
          <w:tcPr>
            <w:tcW w:w="2592" w:type="dxa"/>
            <w:gridSpan w:val="2"/>
            <w:tcBorders>
              <w:top w:val="single" w:sz="24" w:space="0" w:color="auto"/>
              <w:bottom w:val="single" w:sz="24" w:space="0" w:color="auto"/>
            </w:tcBorders>
          </w:tcPr>
          <w:p w14:paraId="58AB69AA" w14:textId="77777777" w:rsidR="005A13AA" w:rsidRPr="006F3A84" w:rsidRDefault="005A13AA" w:rsidP="00DB12D9">
            <w:pPr>
              <w:jc w:val="center"/>
              <w:rPr>
                <w:b/>
                <w:bCs/>
              </w:rPr>
            </w:pPr>
            <w:r w:rsidRPr="006F3A84">
              <w:rPr>
                <w:b/>
                <w:bCs/>
              </w:rPr>
              <w:t>Change from Baseline</w:t>
            </w:r>
          </w:p>
        </w:tc>
        <w:tc>
          <w:tcPr>
            <w:tcW w:w="4752" w:type="dxa"/>
            <w:gridSpan w:val="3"/>
            <w:tcBorders>
              <w:top w:val="single" w:sz="24" w:space="0" w:color="auto"/>
              <w:right w:val="nil"/>
            </w:tcBorders>
          </w:tcPr>
          <w:p w14:paraId="43017B4B" w14:textId="77777777" w:rsidR="005A13AA" w:rsidRPr="006F3A84" w:rsidRDefault="005A13AA" w:rsidP="00DB12D9">
            <w:pPr>
              <w:jc w:val="center"/>
              <w:rPr>
                <w:b/>
                <w:bCs/>
              </w:rPr>
            </w:pPr>
            <w:r w:rsidRPr="006F3A84">
              <w:rPr>
                <w:b/>
                <w:bCs/>
              </w:rPr>
              <w:t>Comparison to Placebo</w:t>
            </w:r>
          </w:p>
        </w:tc>
      </w:tr>
      <w:tr w:rsidR="005A13AA" w:rsidRPr="006F3A84" w14:paraId="067E1DE8" w14:textId="77777777" w:rsidTr="00DB12D9">
        <w:tc>
          <w:tcPr>
            <w:tcW w:w="2880" w:type="dxa"/>
            <w:tcBorders>
              <w:top w:val="single" w:sz="24" w:space="0" w:color="auto"/>
              <w:left w:val="nil"/>
            </w:tcBorders>
          </w:tcPr>
          <w:p w14:paraId="01131612" w14:textId="77777777" w:rsidR="005A13AA" w:rsidRPr="006F3A84" w:rsidRDefault="005A13AA" w:rsidP="00DB12D9">
            <w:pPr>
              <w:rPr>
                <w:b/>
                <w:bCs/>
              </w:rPr>
            </w:pPr>
            <w:r w:rsidRPr="006F3A84">
              <w:rPr>
                <w:b/>
                <w:bCs/>
              </w:rPr>
              <w:t>Treatment</w:t>
            </w:r>
          </w:p>
        </w:tc>
        <w:tc>
          <w:tcPr>
            <w:tcW w:w="720" w:type="dxa"/>
            <w:tcBorders>
              <w:top w:val="single" w:sz="24" w:space="0" w:color="auto"/>
            </w:tcBorders>
          </w:tcPr>
          <w:p w14:paraId="544265E3" w14:textId="77777777" w:rsidR="005A13AA" w:rsidRPr="008F7B1C" w:rsidRDefault="005A13AA" w:rsidP="00DB12D9">
            <w:pPr>
              <w:jc w:val="center"/>
              <w:rPr>
                <w:b/>
                <w:bCs/>
                <w:i/>
                <w:iCs/>
              </w:rPr>
            </w:pPr>
            <w:r w:rsidRPr="008F7B1C">
              <w:rPr>
                <w:b/>
                <w:bCs/>
                <w:i/>
                <w:iCs/>
              </w:rPr>
              <w:t>N</w:t>
            </w:r>
          </w:p>
        </w:tc>
        <w:tc>
          <w:tcPr>
            <w:tcW w:w="1872" w:type="dxa"/>
            <w:tcBorders>
              <w:top w:val="single" w:sz="24" w:space="0" w:color="auto"/>
            </w:tcBorders>
          </w:tcPr>
          <w:p w14:paraId="124B9BE5" w14:textId="77777777" w:rsidR="005A13AA" w:rsidRPr="006F3A84" w:rsidRDefault="005A13AA" w:rsidP="00DB12D9">
            <w:pPr>
              <w:jc w:val="center"/>
              <w:rPr>
                <w:b/>
                <w:bCs/>
              </w:rPr>
            </w:pPr>
            <w:r w:rsidRPr="006F3A84">
              <w:rPr>
                <w:b/>
                <w:bCs/>
              </w:rPr>
              <w:t>Mean (SD)</w:t>
            </w:r>
          </w:p>
        </w:tc>
        <w:tc>
          <w:tcPr>
            <w:tcW w:w="720" w:type="dxa"/>
            <w:tcBorders>
              <w:top w:val="single" w:sz="24" w:space="0" w:color="auto"/>
            </w:tcBorders>
          </w:tcPr>
          <w:p w14:paraId="79A86ABE" w14:textId="77777777" w:rsidR="005A13AA" w:rsidRPr="006F3A84" w:rsidRDefault="005A13AA" w:rsidP="00DB12D9">
            <w:pPr>
              <w:jc w:val="center"/>
              <w:rPr>
                <w:b/>
                <w:bCs/>
              </w:rPr>
            </w:pPr>
            <w:r w:rsidRPr="008F7B1C">
              <w:rPr>
                <w:b/>
                <w:bCs/>
                <w:i/>
                <w:iCs/>
              </w:rPr>
              <w:t>N</w:t>
            </w:r>
            <w:r w:rsidRPr="006F3A84">
              <w:rPr>
                <w:b/>
                <w:bCs/>
                <w:vertAlign w:val="superscript"/>
              </w:rPr>
              <w:t>†</w:t>
            </w:r>
          </w:p>
        </w:tc>
        <w:tc>
          <w:tcPr>
            <w:tcW w:w="1872" w:type="dxa"/>
            <w:tcBorders>
              <w:top w:val="single" w:sz="24" w:space="0" w:color="auto"/>
            </w:tcBorders>
          </w:tcPr>
          <w:p w14:paraId="4D13F0F6" w14:textId="77777777" w:rsidR="005A13AA" w:rsidRPr="006F3A84" w:rsidRDefault="005A13AA" w:rsidP="00DB12D9">
            <w:pPr>
              <w:jc w:val="center"/>
              <w:rPr>
                <w:b/>
                <w:bCs/>
              </w:rPr>
            </w:pPr>
            <w:r w:rsidRPr="006F3A84">
              <w:rPr>
                <w:b/>
                <w:bCs/>
              </w:rPr>
              <w:t>Mean (SE)</w:t>
            </w:r>
          </w:p>
        </w:tc>
        <w:tc>
          <w:tcPr>
            <w:tcW w:w="1440" w:type="dxa"/>
            <w:tcBorders>
              <w:top w:val="single" w:sz="24" w:space="0" w:color="auto"/>
            </w:tcBorders>
          </w:tcPr>
          <w:p w14:paraId="110FE39D" w14:textId="77777777" w:rsidR="005A13AA" w:rsidRPr="006F3A84" w:rsidRDefault="005A13AA" w:rsidP="00DB12D9">
            <w:pPr>
              <w:jc w:val="center"/>
              <w:rPr>
                <w:b/>
                <w:bCs/>
              </w:rPr>
            </w:pPr>
            <w:r w:rsidRPr="006F3A84">
              <w:rPr>
                <w:b/>
                <w:bCs/>
              </w:rPr>
              <w:t>Difference</w:t>
            </w:r>
          </w:p>
        </w:tc>
        <w:tc>
          <w:tcPr>
            <w:tcW w:w="1872" w:type="dxa"/>
            <w:tcBorders>
              <w:top w:val="single" w:sz="24" w:space="0" w:color="auto"/>
            </w:tcBorders>
          </w:tcPr>
          <w:p w14:paraId="299BB423" w14:textId="77777777" w:rsidR="005A13AA" w:rsidRPr="006F3A84" w:rsidRDefault="005A13AA" w:rsidP="00DB12D9">
            <w:pPr>
              <w:jc w:val="center"/>
              <w:rPr>
                <w:b/>
                <w:bCs/>
              </w:rPr>
            </w:pPr>
            <w:r w:rsidRPr="006F3A84">
              <w:rPr>
                <w:b/>
                <w:bCs/>
              </w:rPr>
              <w:t>95% CI</w:t>
            </w:r>
          </w:p>
        </w:tc>
        <w:tc>
          <w:tcPr>
            <w:tcW w:w="1440" w:type="dxa"/>
            <w:tcBorders>
              <w:top w:val="single" w:sz="24" w:space="0" w:color="auto"/>
              <w:right w:val="nil"/>
            </w:tcBorders>
          </w:tcPr>
          <w:p w14:paraId="555A5BBC" w14:textId="77777777" w:rsidR="005A13AA" w:rsidRPr="006F3A84" w:rsidRDefault="005A13AA" w:rsidP="00DB12D9">
            <w:pPr>
              <w:jc w:val="center"/>
              <w:rPr>
                <w:b/>
                <w:bCs/>
              </w:rPr>
            </w:pPr>
            <w:r w:rsidRPr="008F7B1C">
              <w:rPr>
                <w:b/>
                <w:bCs/>
                <w:i/>
                <w:iCs/>
              </w:rPr>
              <w:t>p</w:t>
            </w:r>
            <w:r w:rsidRPr="006F3A84">
              <w:rPr>
                <w:b/>
                <w:bCs/>
              </w:rPr>
              <w:t>-value</w:t>
            </w:r>
          </w:p>
        </w:tc>
      </w:tr>
      <w:tr w:rsidR="005A13AA" w:rsidRPr="006F3A84" w14:paraId="2770E264" w14:textId="77777777" w:rsidTr="00DB12D9">
        <w:tc>
          <w:tcPr>
            <w:tcW w:w="2880" w:type="dxa"/>
            <w:tcBorders>
              <w:left w:val="nil"/>
              <w:bottom w:val="single" w:sz="4" w:space="0" w:color="auto"/>
            </w:tcBorders>
          </w:tcPr>
          <w:p w14:paraId="2F4E0242" w14:textId="77777777" w:rsidR="005A13AA" w:rsidRPr="006F3A84" w:rsidRDefault="005A13AA" w:rsidP="00DB12D9">
            <w:r w:rsidRPr="006F3A84">
              <w:rPr>
                <w:b/>
                <w:bCs/>
              </w:rPr>
              <w:t>Absenteeism</w:t>
            </w:r>
            <w:r w:rsidRPr="006F3A84">
              <w:rPr>
                <w:b/>
                <w:bCs/>
                <w:vertAlign w:val="superscript"/>
              </w:rPr>
              <w:t>‡</w:t>
            </w:r>
          </w:p>
        </w:tc>
        <w:tc>
          <w:tcPr>
            <w:tcW w:w="720" w:type="dxa"/>
            <w:tcBorders>
              <w:bottom w:val="single" w:sz="4" w:space="0" w:color="auto"/>
            </w:tcBorders>
          </w:tcPr>
          <w:p w14:paraId="5EB9618F" w14:textId="77777777" w:rsidR="005A13AA" w:rsidRPr="006F3A84" w:rsidRDefault="005A13AA" w:rsidP="00DB12D9">
            <w:pPr>
              <w:jc w:val="center"/>
            </w:pPr>
          </w:p>
        </w:tc>
        <w:tc>
          <w:tcPr>
            <w:tcW w:w="1872" w:type="dxa"/>
            <w:tcBorders>
              <w:bottom w:val="single" w:sz="4" w:space="0" w:color="auto"/>
            </w:tcBorders>
          </w:tcPr>
          <w:p w14:paraId="08E0A503" w14:textId="77777777" w:rsidR="005A13AA" w:rsidRPr="006F3A84" w:rsidRDefault="005A13AA" w:rsidP="00DB12D9">
            <w:pPr>
              <w:jc w:val="center"/>
            </w:pPr>
          </w:p>
        </w:tc>
        <w:tc>
          <w:tcPr>
            <w:tcW w:w="720" w:type="dxa"/>
            <w:tcBorders>
              <w:bottom w:val="single" w:sz="4" w:space="0" w:color="auto"/>
            </w:tcBorders>
          </w:tcPr>
          <w:p w14:paraId="2D271372" w14:textId="77777777" w:rsidR="005A13AA" w:rsidRPr="006F3A84" w:rsidRDefault="005A13AA" w:rsidP="00DB12D9">
            <w:pPr>
              <w:jc w:val="center"/>
            </w:pPr>
          </w:p>
        </w:tc>
        <w:tc>
          <w:tcPr>
            <w:tcW w:w="1872" w:type="dxa"/>
            <w:tcBorders>
              <w:bottom w:val="single" w:sz="4" w:space="0" w:color="auto"/>
            </w:tcBorders>
          </w:tcPr>
          <w:p w14:paraId="4F21CE76" w14:textId="77777777" w:rsidR="005A13AA" w:rsidRPr="006F3A84" w:rsidRDefault="005A13AA" w:rsidP="00DB12D9">
            <w:pPr>
              <w:jc w:val="center"/>
            </w:pPr>
          </w:p>
        </w:tc>
        <w:tc>
          <w:tcPr>
            <w:tcW w:w="1440" w:type="dxa"/>
            <w:tcBorders>
              <w:bottom w:val="single" w:sz="4" w:space="0" w:color="auto"/>
            </w:tcBorders>
          </w:tcPr>
          <w:p w14:paraId="5EFA5ABC" w14:textId="77777777" w:rsidR="005A13AA" w:rsidRPr="006F3A84" w:rsidRDefault="005A13AA" w:rsidP="00DB12D9">
            <w:pPr>
              <w:jc w:val="center"/>
            </w:pPr>
          </w:p>
        </w:tc>
        <w:tc>
          <w:tcPr>
            <w:tcW w:w="1872" w:type="dxa"/>
            <w:tcBorders>
              <w:bottom w:val="single" w:sz="4" w:space="0" w:color="auto"/>
            </w:tcBorders>
          </w:tcPr>
          <w:p w14:paraId="4577BE48" w14:textId="77777777" w:rsidR="005A13AA" w:rsidRPr="006F3A84" w:rsidRDefault="005A13AA" w:rsidP="00DB12D9">
            <w:pPr>
              <w:jc w:val="center"/>
            </w:pPr>
          </w:p>
        </w:tc>
        <w:tc>
          <w:tcPr>
            <w:tcW w:w="1440" w:type="dxa"/>
            <w:tcBorders>
              <w:bottom w:val="single" w:sz="4" w:space="0" w:color="auto"/>
              <w:right w:val="nil"/>
            </w:tcBorders>
          </w:tcPr>
          <w:p w14:paraId="1DCB9DC9" w14:textId="77777777" w:rsidR="005A13AA" w:rsidRPr="006F3A84" w:rsidRDefault="005A13AA" w:rsidP="00DB12D9">
            <w:pPr>
              <w:jc w:val="center"/>
            </w:pPr>
          </w:p>
        </w:tc>
      </w:tr>
      <w:tr w:rsidR="005A13AA" w:rsidRPr="006F3A84" w14:paraId="2A3F6580" w14:textId="77777777" w:rsidTr="00DB12D9">
        <w:tc>
          <w:tcPr>
            <w:tcW w:w="2880" w:type="dxa"/>
            <w:tcBorders>
              <w:left w:val="nil"/>
              <w:bottom w:val="nil"/>
            </w:tcBorders>
          </w:tcPr>
          <w:p w14:paraId="30A9DCE9" w14:textId="77777777" w:rsidR="005A13AA" w:rsidRPr="006F3A84" w:rsidRDefault="005A13AA" w:rsidP="00DB12D9">
            <w:r w:rsidRPr="006F3A84">
              <w:t>Placebo</w:t>
            </w:r>
          </w:p>
        </w:tc>
        <w:tc>
          <w:tcPr>
            <w:tcW w:w="720" w:type="dxa"/>
            <w:tcBorders>
              <w:bottom w:val="nil"/>
            </w:tcBorders>
          </w:tcPr>
          <w:p w14:paraId="7F8CB487" w14:textId="77777777" w:rsidR="005A13AA" w:rsidRPr="006F3A84" w:rsidRDefault="005A13AA" w:rsidP="00DB12D9">
            <w:pPr>
              <w:jc w:val="center"/>
            </w:pPr>
            <w:r w:rsidRPr="006F3A84">
              <w:t>218</w:t>
            </w:r>
          </w:p>
        </w:tc>
        <w:tc>
          <w:tcPr>
            <w:tcW w:w="1872" w:type="dxa"/>
            <w:tcBorders>
              <w:bottom w:val="nil"/>
            </w:tcBorders>
            <w:vAlign w:val="center"/>
          </w:tcPr>
          <w:p w14:paraId="53F68FBC" w14:textId="77777777" w:rsidR="005A13AA" w:rsidRPr="006F3A84" w:rsidRDefault="005A13AA" w:rsidP="00DB12D9">
            <w:pPr>
              <w:jc w:val="center"/>
            </w:pPr>
            <w:r w:rsidRPr="006F3A84">
              <w:t>15.6 (24.4)</w:t>
            </w:r>
          </w:p>
        </w:tc>
        <w:tc>
          <w:tcPr>
            <w:tcW w:w="720" w:type="dxa"/>
            <w:tcBorders>
              <w:bottom w:val="nil"/>
            </w:tcBorders>
          </w:tcPr>
          <w:p w14:paraId="34F50054" w14:textId="77777777" w:rsidR="005A13AA" w:rsidRPr="006F3A84" w:rsidRDefault="005A13AA" w:rsidP="00DB12D9">
            <w:pPr>
              <w:jc w:val="center"/>
            </w:pPr>
            <w:r w:rsidRPr="006F3A84">
              <w:t>210</w:t>
            </w:r>
          </w:p>
        </w:tc>
        <w:tc>
          <w:tcPr>
            <w:tcW w:w="1872" w:type="dxa"/>
            <w:tcBorders>
              <w:bottom w:val="nil"/>
            </w:tcBorders>
            <w:vAlign w:val="center"/>
          </w:tcPr>
          <w:p w14:paraId="361A78F9" w14:textId="77777777" w:rsidR="005A13AA" w:rsidRPr="006F3A84" w:rsidRDefault="005A13AA" w:rsidP="00DB12D9">
            <w:pPr>
              <w:jc w:val="center"/>
            </w:pPr>
            <w:r w:rsidRPr="006F3A84">
              <w:t>-0.8 (1.41)</w:t>
            </w:r>
          </w:p>
        </w:tc>
        <w:tc>
          <w:tcPr>
            <w:tcW w:w="1440" w:type="dxa"/>
            <w:tcBorders>
              <w:bottom w:val="nil"/>
            </w:tcBorders>
            <w:vAlign w:val="center"/>
          </w:tcPr>
          <w:p w14:paraId="309FB5DC" w14:textId="77777777" w:rsidR="005A13AA" w:rsidRPr="006F3A84" w:rsidRDefault="005A13AA" w:rsidP="00DB12D9">
            <w:pPr>
              <w:jc w:val="center"/>
            </w:pPr>
          </w:p>
        </w:tc>
        <w:tc>
          <w:tcPr>
            <w:tcW w:w="1872" w:type="dxa"/>
            <w:tcBorders>
              <w:bottom w:val="nil"/>
            </w:tcBorders>
            <w:vAlign w:val="center"/>
          </w:tcPr>
          <w:p w14:paraId="7A1084BF" w14:textId="77777777" w:rsidR="005A13AA" w:rsidRPr="006F3A84" w:rsidRDefault="005A13AA" w:rsidP="00DB12D9">
            <w:pPr>
              <w:jc w:val="center"/>
            </w:pPr>
          </w:p>
        </w:tc>
        <w:tc>
          <w:tcPr>
            <w:tcW w:w="1440" w:type="dxa"/>
            <w:tcBorders>
              <w:bottom w:val="nil"/>
              <w:right w:val="nil"/>
            </w:tcBorders>
          </w:tcPr>
          <w:p w14:paraId="66C18CB2" w14:textId="77777777" w:rsidR="005A13AA" w:rsidRPr="006F3A84" w:rsidRDefault="005A13AA" w:rsidP="00DB12D9">
            <w:pPr>
              <w:jc w:val="center"/>
            </w:pPr>
          </w:p>
        </w:tc>
      </w:tr>
      <w:tr w:rsidR="005A13AA" w:rsidRPr="006F3A84" w14:paraId="67D1DE6F" w14:textId="77777777" w:rsidTr="00DB12D9">
        <w:tc>
          <w:tcPr>
            <w:tcW w:w="2880" w:type="dxa"/>
            <w:tcBorders>
              <w:top w:val="nil"/>
              <w:left w:val="nil"/>
              <w:bottom w:val="nil"/>
            </w:tcBorders>
          </w:tcPr>
          <w:p w14:paraId="5D25BB5C" w14:textId="77777777" w:rsidR="005A13AA" w:rsidRPr="006F3A84" w:rsidRDefault="005A13AA" w:rsidP="00DB12D9">
            <w:r w:rsidRPr="006F3A84">
              <w:t>Eptinezumab 100 mg</w:t>
            </w:r>
          </w:p>
        </w:tc>
        <w:tc>
          <w:tcPr>
            <w:tcW w:w="720" w:type="dxa"/>
            <w:tcBorders>
              <w:top w:val="nil"/>
              <w:bottom w:val="nil"/>
            </w:tcBorders>
          </w:tcPr>
          <w:p w14:paraId="0B91ACCA" w14:textId="77777777" w:rsidR="005A13AA" w:rsidRPr="006F3A84" w:rsidRDefault="005A13AA" w:rsidP="00DB12D9">
            <w:pPr>
              <w:jc w:val="center"/>
            </w:pPr>
            <w:r w:rsidRPr="006F3A84">
              <w:t>196</w:t>
            </w:r>
          </w:p>
        </w:tc>
        <w:tc>
          <w:tcPr>
            <w:tcW w:w="1872" w:type="dxa"/>
            <w:tcBorders>
              <w:top w:val="nil"/>
              <w:bottom w:val="nil"/>
            </w:tcBorders>
            <w:vAlign w:val="center"/>
          </w:tcPr>
          <w:p w14:paraId="6E9E783A" w14:textId="77777777" w:rsidR="005A13AA" w:rsidRPr="006F3A84" w:rsidRDefault="005A13AA" w:rsidP="00DB12D9">
            <w:pPr>
              <w:jc w:val="center"/>
            </w:pPr>
            <w:r w:rsidRPr="006F3A84">
              <w:t>13.9 (23.6)</w:t>
            </w:r>
          </w:p>
        </w:tc>
        <w:tc>
          <w:tcPr>
            <w:tcW w:w="720" w:type="dxa"/>
            <w:tcBorders>
              <w:top w:val="nil"/>
              <w:bottom w:val="nil"/>
            </w:tcBorders>
          </w:tcPr>
          <w:p w14:paraId="507747C6" w14:textId="77777777" w:rsidR="005A13AA" w:rsidRPr="006F3A84" w:rsidRDefault="005A13AA" w:rsidP="00DB12D9">
            <w:pPr>
              <w:jc w:val="center"/>
            </w:pPr>
            <w:r w:rsidRPr="006F3A84">
              <w:t>192</w:t>
            </w:r>
          </w:p>
        </w:tc>
        <w:tc>
          <w:tcPr>
            <w:tcW w:w="1872" w:type="dxa"/>
            <w:tcBorders>
              <w:top w:val="nil"/>
              <w:bottom w:val="nil"/>
            </w:tcBorders>
            <w:vAlign w:val="center"/>
          </w:tcPr>
          <w:p w14:paraId="0B0956C4" w14:textId="77777777" w:rsidR="005A13AA" w:rsidRPr="006F3A84" w:rsidRDefault="005A13AA" w:rsidP="00DB12D9">
            <w:pPr>
              <w:jc w:val="center"/>
            </w:pPr>
            <w:r w:rsidRPr="006F3A84">
              <w:t>-6.9 (1.43)</w:t>
            </w:r>
          </w:p>
        </w:tc>
        <w:tc>
          <w:tcPr>
            <w:tcW w:w="1440" w:type="dxa"/>
            <w:tcBorders>
              <w:top w:val="nil"/>
              <w:bottom w:val="nil"/>
            </w:tcBorders>
            <w:vAlign w:val="center"/>
          </w:tcPr>
          <w:p w14:paraId="00525CE5" w14:textId="77777777" w:rsidR="005A13AA" w:rsidRPr="006F3A84" w:rsidRDefault="005A13AA" w:rsidP="00DB12D9">
            <w:pPr>
              <w:jc w:val="center"/>
            </w:pPr>
            <w:r w:rsidRPr="006F3A84">
              <w:t>-6.1</w:t>
            </w:r>
          </w:p>
        </w:tc>
        <w:tc>
          <w:tcPr>
            <w:tcW w:w="1872" w:type="dxa"/>
            <w:tcBorders>
              <w:top w:val="nil"/>
              <w:bottom w:val="nil"/>
            </w:tcBorders>
            <w:vAlign w:val="center"/>
          </w:tcPr>
          <w:p w14:paraId="72C27FCD" w14:textId="7D555DFF" w:rsidR="005A13AA" w:rsidRPr="006F3A84" w:rsidRDefault="005A13AA" w:rsidP="00DB12D9">
            <w:pPr>
              <w:jc w:val="center"/>
            </w:pPr>
            <w:r w:rsidRPr="006F3A84">
              <w:t>(</w:t>
            </w:r>
            <w:r w:rsidR="001574DF" w:rsidRPr="006F3A84">
              <w:t>-8.7</w:t>
            </w:r>
            <w:r w:rsidRPr="006F3A84">
              <w:t>, -3.5)</w:t>
            </w:r>
          </w:p>
        </w:tc>
        <w:tc>
          <w:tcPr>
            <w:tcW w:w="1440" w:type="dxa"/>
            <w:tcBorders>
              <w:top w:val="nil"/>
              <w:bottom w:val="nil"/>
              <w:right w:val="nil"/>
            </w:tcBorders>
          </w:tcPr>
          <w:p w14:paraId="2AADC7AC" w14:textId="77777777" w:rsidR="005A13AA" w:rsidRPr="006F3A84" w:rsidRDefault="005A13AA" w:rsidP="00DB12D9">
            <w:pPr>
              <w:jc w:val="center"/>
            </w:pPr>
            <w:r w:rsidRPr="006F3A84">
              <w:t>&lt;0.001</w:t>
            </w:r>
          </w:p>
        </w:tc>
      </w:tr>
      <w:tr w:rsidR="005A13AA" w:rsidRPr="006F3A84" w14:paraId="4B96FCDD" w14:textId="77777777" w:rsidTr="00DB12D9">
        <w:tc>
          <w:tcPr>
            <w:tcW w:w="2880" w:type="dxa"/>
            <w:tcBorders>
              <w:top w:val="nil"/>
              <w:left w:val="nil"/>
              <w:bottom w:val="nil"/>
            </w:tcBorders>
          </w:tcPr>
          <w:p w14:paraId="794F3711" w14:textId="77777777" w:rsidR="005A13AA" w:rsidRPr="006F3A84" w:rsidRDefault="005A13AA" w:rsidP="00DB12D9">
            <w:r w:rsidRPr="006F3A84">
              <w:t>Eptinezumab 300 mg</w:t>
            </w:r>
          </w:p>
        </w:tc>
        <w:tc>
          <w:tcPr>
            <w:tcW w:w="720" w:type="dxa"/>
            <w:tcBorders>
              <w:top w:val="nil"/>
              <w:bottom w:val="nil"/>
            </w:tcBorders>
          </w:tcPr>
          <w:p w14:paraId="6F0072D8" w14:textId="77777777" w:rsidR="005A13AA" w:rsidRPr="006F3A84" w:rsidRDefault="005A13AA" w:rsidP="00DB12D9">
            <w:pPr>
              <w:jc w:val="center"/>
            </w:pPr>
            <w:r w:rsidRPr="006F3A84">
              <w:t>209</w:t>
            </w:r>
          </w:p>
        </w:tc>
        <w:tc>
          <w:tcPr>
            <w:tcW w:w="1872" w:type="dxa"/>
            <w:tcBorders>
              <w:top w:val="nil"/>
              <w:bottom w:val="nil"/>
            </w:tcBorders>
            <w:vAlign w:val="center"/>
          </w:tcPr>
          <w:p w14:paraId="7F42C96B" w14:textId="77777777" w:rsidR="005A13AA" w:rsidRPr="006F3A84" w:rsidRDefault="005A13AA" w:rsidP="00DB12D9">
            <w:pPr>
              <w:jc w:val="center"/>
            </w:pPr>
            <w:r w:rsidRPr="006F3A84">
              <w:t>14.5 (23.5)</w:t>
            </w:r>
          </w:p>
        </w:tc>
        <w:tc>
          <w:tcPr>
            <w:tcW w:w="720" w:type="dxa"/>
            <w:tcBorders>
              <w:top w:val="nil"/>
              <w:bottom w:val="nil"/>
            </w:tcBorders>
          </w:tcPr>
          <w:p w14:paraId="4035FEF0" w14:textId="77777777" w:rsidR="005A13AA" w:rsidRPr="006F3A84" w:rsidRDefault="005A13AA" w:rsidP="00DB12D9">
            <w:pPr>
              <w:jc w:val="center"/>
            </w:pPr>
            <w:r w:rsidRPr="006F3A84">
              <w:t>204</w:t>
            </w:r>
          </w:p>
        </w:tc>
        <w:tc>
          <w:tcPr>
            <w:tcW w:w="1872" w:type="dxa"/>
            <w:tcBorders>
              <w:top w:val="nil"/>
              <w:bottom w:val="nil"/>
            </w:tcBorders>
            <w:vAlign w:val="center"/>
          </w:tcPr>
          <w:p w14:paraId="72821AC5" w14:textId="77777777" w:rsidR="005A13AA" w:rsidRPr="006F3A84" w:rsidRDefault="005A13AA" w:rsidP="00DB12D9">
            <w:pPr>
              <w:jc w:val="center"/>
            </w:pPr>
            <w:r w:rsidRPr="006F3A84">
              <w:t>-6.5 (1.38)</w:t>
            </w:r>
          </w:p>
        </w:tc>
        <w:tc>
          <w:tcPr>
            <w:tcW w:w="1440" w:type="dxa"/>
            <w:tcBorders>
              <w:top w:val="nil"/>
              <w:bottom w:val="nil"/>
            </w:tcBorders>
            <w:vAlign w:val="center"/>
          </w:tcPr>
          <w:p w14:paraId="0449F2C1" w14:textId="77777777" w:rsidR="005A13AA" w:rsidRPr="006F3A84" w:rsidRDefault="005A13AA" w:rsidP="00DB12D9">
            <w:pPr>
              <w:jc w:val="center"/>
            </w:pPr>
            <w:r w:rsidRPr="006F3A84">
              <w:t>-5.7</w:t>
            </w:r>
          </w:p>
        </w:tc>
        <w:tc>
          <w:tcPr>
            <w:tcW w:w="1872" w:type="dxa"/>
            <w:tcBorders>
              <w:top w:val="nil"/>
              <w:bottom w:val="nil"/>
            </w:tcBorders>
            <w:vAlign w:val="center"/>
          </w:tcPr>
          <w:p w14:paraId="23F27AE8" w14:textId="77777777" w:rsidR="005A13AA" w:rsidRPr="006F3A84" w:rsidRDefault="005A13AA" w:rsidP="00DB12D9">
            <w:pPr>
              <w:jc w:val="center"/>
            </w:pPr>
            <w:r w:rsidRPr="006F3A84">
              <w:t>(-8.3, -3.2)</w:t>
            </w:r>
          </w:p>
        </w:tc>
        <w:tc>
          <w:tcPr>
            <w:tcW w:w="1440" w:type="dxa"/>
            <w:tcBorders>
              <w:top w:val="nil"/>
              <w:bottom w:val="nil"/>
              <w:right w:val="nil"/>
            </w:tcBorders>
          </w:tcPr>
          <w:p w14:paraId="2861D0E0" w14:textId="77777777" w:rsidR="005A13AA" w:rsidRPr="006F3A84" w:rsidRDefault="005A13AA" w:rsidP="00DB12D9">
            <w:pPr>
              <w:jc w:val="center"/>
            </w:pPr>
            <w:r w:rsidRPr="006F3A84">
              <w:t>&lt;0.001</w:t>
            </w:r>
          </w:p>
        </w:tc>
      </w:tr>
      <w:tr w:rsidR="005A13AA" w:rsidRPr="006F3A84" w14:paraId="3F94F925" w14:textId="77777777" w:rsidTr="00DB12D9">
        <w:tc>
          <w:tcPr>
            <w:tcW w:w="2880" w:type="dxa"/>
            <w:tcBorders>
              <w:top w:val="nil"/>
              <w:left w:val="nil"/>
              <w:bottom w:val="nil"/>
            </w:tcBorders>
          </w:tcPr>
          <w:p w14:paraId="7A6F7BCE" w14:textId="77777777" w:rsidR="005A13AA" w:rsidRPr="006F3A84" w:rsidRDefault="005A13AA" w:rsidP="00DB12D9">
            <w:r w:rsidRPr="006F3A84">
              <w:t>Eptinezumab pooled</w:t>
            </w:r>
          </w:p>
        </w:tc>
        <w:tc>
          <w:tcPr>
            <w:tcW w:w="720" w:type="dxa"/>
            <w:tcBorders>
              <w:top w:val="nil"/>
              <w:bottom w:val="nil"/>
            </w:tcBorders>
          </w:tcPr>
          <w:p w14:paraId="21ED7FA7" w14:textId="77777777" w:rsidR="005A13AA" w:rsidRPr="006F3A84" w:rsidRDefault="005A13AA" w:rsidP="00DB12D9">
            <w:pPr>
              <w:jc w:val="center"/>
            </w:pPr>
            <w:r w:rsidRPr="006F3A84">
              <w:t>405</w:t>
            </w:r>
          </w:p>
        </w:tc>
        <w:tc>
          <w:tcPr>
            <w:tcW w:w="1872" w:type="dxa"/>
            <w:tcBorders>
              <w:top w:val="nil"/>
              <w:bottom w:val="nil"/>
            </w:tcBorders>
            <w:vAlign w:val="center"/>
          </w:tcPr>
          <w:p w14:paraId="2F470036" w14:textId="77777777" w:rsidR="005A13AA" w:rsidRPr="006F3A84" w:rsidRDefault="005A13AA" w:rsidP="00DB12D9">
            <w:pPr>
              <w:jc w:val="center"/>
            </w:pPr>
            <w:r w:rsidRPr="006F3A84">
              <w:t>14.2 (23.5)</w:t>
            </w:r>
          </w:p>
        </w:tc>
        <w:tc>
          <w:tcPr>
            <w:tcW w:w="720" w:type="dxa"/>
            <w:tcBorders>
              <w:top w:val="nil"/>
              <w:bottom w:val="nil"/>
            </w:tcBorders>
          </w:tcPr>
          <w:p w14:paraId="51DFE997" w14:textId="77777777" w:rsidR="005A13AA" w:rsidRPr="006F3A84" w:rsidRDefault="005A13AA" w:rsidP="00DB12D9">
            <w:pPr>
              <w:jc w:val="center"/>
            </w:pPr>
            <w:r w:rsidRPr="006F3A84">
              <w:t>396</w:t>
            </w:r>
          </w:p>
        </w:tc>
        <w:tc>
          <w:tcPr>
            <w:tcW w:w="1872" w:type="dxa"/>
            <w:tcBorders>
              <w:top w:val="nil"/>
              <w:bottom w:val="nil"/>
            </w:tcBorders>
            <w:vAlign w:val="center"/>
          </w:tcPr>
          <w:p w14:paraId="161114C2" w14:textId="77777777" w:rsidR="005A13AA" w:rsidRPr="006F3A84" w:rsidRDefault="005A13AA" w:rsidP="00DB12D9">
            <w:pPr>
              <w:jc w:val="center"/>
            </w:pPr>
            <w:r w:rsidRPr="006F3A84">
              <w:t>-6.7 (1.24)</w:t>
            </w:r>
          </w:p>
        </w:tc>
        <w:tc>
          <w:tcPr>
            <w:tcW w:w="1440" w:type="dxa"/>
            <w:tcBorders>
              <w:top w:val="nil"/>
              <w:bottom w:val="nil"/>
            </w:tcBorders>
            <w:vAlign w:val="center"/>
          </w:tcPr>
          <w:p w14:paraId="28561438" w14:textId="77777777" w:rsidR="005A13AA" w:rsidRPr="006F3A84" w:rsidRDefault="005A13AA" w:rsidP="00DB12D9">
            <w:pPr>
              <w:jc w:val="center"/>
            </w:pPr>
            <w:r w:rsidRPr="006F3A84">
              <w:t>-5.9</w:t>
            </w:r>
          </w:p>
        </w:tc>
        <w:tc>
          <w:tcPr>
            <w:tcW w:w="1872" w:type="dxa"/>
            <w:tcBorders>
              <w:top w:val="nil"/>
              <w:bottom w:val="nil"/>
            </w:tcBorders>
            <w:vAlign w:val="center"/>
          </w:tcPr>
          <w:p w14:paraId="09527599" w14:textId="5CBC4CF6" w:rsidR="005A13AA" w:rsidRPr="006F3A84" w:rsidRDefault="005A13AA" w:rsidP="00DB12D9">
            <w:pPr>
              <w:jc w:val="center"/>
            </w:pPr>
            <w:r w:rsidRPr="006F3A84">
              <w:t>(-</w:t>
            </w:r>
            <w:r w:rsidR="00B70084" w:rsidRPr="006F3A84">
              <w:t xml:space="preserve"> </w:t>
            </w:r>
            <w:r w:rsidR="001574DF" w:rsidRPr="006F3A84">
              <w:t>8</w:t>
            </w:r>
            <w:r w:rsidRPr="006F3A84">
              <w:t>.1, -3.7)</w:t>
            </w:r>
          </w:p>
        </w:tc>
        <w:tc>
          <w:tcPr>
            <w:tcW w:w="1440" w:type="dxa"/>
            <w:tcBorders>
              <w:top w:val="nil"/>
              <w:bottom w:val="nil"/>
              <w:right w:val="nil"/>
            </w:tcBorders>
          </w:tcPr>
          <w:p w14:paraId="3B762C79" w14:textId="77777777" w:rsidR="005A13AA" w:rsidRPr="006F3A84" w:rsidRDefault="005A13AA" w:rsidP="00DB12D9">
            <w:pPr>
              <w:jc w:val="center"/>
            </w:pPr>
            <w:r w:rsidRPr="006F3A84">
              <w:t>&lt;0.001</w:t>
            </w:r>
          </w:p>
        </w:tc>
      </w:tr>
      <w:tr w:rsidR="005A13AA" w:rsidRPr="006F3A84" w14:paraId="1568654F" w14:textId="77777777" w:rsidTr="00DB12D9">
        <w:tc>
          <w:tcPr>
            <w:tcW w:w="2880" w:type="dxa"/>
            <w:tcBorders>
              <w:top w:val="nil"/>
              <w:left w:val="nil"/>
            </w:tcBorders>
          </w:tcPr>
          <w:p w14:paraId="5126DC74" w14:textId="77777777" w:rsidR="005A13AA" w:rsidRPr="006F3A84" w:rsidRDefault="005A13AA" w:rsidP="00DB12D9">
            <w:r w:rsidRPr="006F3A84">
              <w:t>Eptinezumab responders</w:t>
            </w:r>
            <w:r w:rsidRPr="006F3A84">
              <w:rPr>
                <w:vertAlign w:val="superscript"/>
              </w:rPr>
              <w:t>§</w:t>
            </w:r>
          </w:p>
        </w:tc>
        <w:tc>
          <w:tcPr>
            <w:tcW w:w="720" w:type="dxa"/>
            <w:tcBorders>
              <w:top w:val="nil"/>
            </w:tcBorders>
          </w:tcPr>
          <w:p w14:paraId="5AE42A14" w14:textId="77777777" w:rsidR="005A13AA" w:rsidRPr="006F3A84" w:rsidRDefault="005A13AA" w:rsidP="00DB12D9">
            <w:pPr>
              <w:jc w:val="center"/>
            </w:pPr>
            <w:r w:rsidRPr="006F3A84">
              <w:t>185</w:t>
            </w:r>
          </w:p>
        </w:tc>
        <w:tc>
          <w:tcPr>
            <w:tcW w:w="1872" w:type="dxa"/>
            <w:tcBorders>
              <w:top w:val="nil"/>
            </w:tcBorders>
            <w:vAlign w:val="center"/>
          </w:tcPr>
          <w:p w14:paraId="7E2F163B" w14:textId="77777777" w:rsidR="005A13AA" w:rsidRPr="006F3A84" w:rsidRDefault="005A13AA" w:rsidP="00DB12D9">
            <w:pPr>
              <w:jc w:val="center"/>
            </w:pPr>
            <w:r w:rsidRPr="006F3A84">
              <w:t>14.3 (22.2)</w:t>
            </w:r>
          </w:p>
        </w:tc>
        <w:tc>
          <w:tcPr>
            <w:tcW w:w="720" w:type="dxa"/>
            <w:tcBorders>
              <w:top w:val="nil"/>
            </w:tcBorders>
          </w:tcPr>
          <w:p w14:paraId="6F74D4E2" w14:textId="77777777" w:rsidR="005A13AA" w:rsidRPr="006F3A84" w:rsidRDefault="005A13AA" w:rsidP="00DB12D9">
            <w:pPr>
              <w:jc w:val="center"/>
            </w:pPr>
            <w:r w:rsidRPr="006F3A84">
              <w:t>182</w:t>
            </w:r>
          </w:p>
        </w:tc>
        <w:tc>
          <w:tcPr>
            <w:tcW w:w="1872" w:type="dxa"/>
            <w:tcBorders>
              <w:top w:val="nil"/>
            </w:tcBorders>
            <w:vAlign w:val="center"/>
          </w:tcPr>
          <w:p w14:paraId="7017E141" w14:textId="77777777" w:rsidR="005A13AA" w:rsidRPr="006F3A84" w:rsidRDefault="005A13AA" w:rsidP="00DB12D9">
            <w:pPr>
              <w:jc w:val="center"/>
            </w:pPr>
            <w:r w:rsidRPr="006F3A84">
              <w:t>-10.6 (1.43)</w:t>
            </w:r>
          </w:p>
        </w:tc>
        <w:tc>
          <w:tcPr>
            <w:tcW w:w="1440" w:type="dxa"/>
            <w:tcBorders>
              <w:top w:val="nil"/>
            </w:tcBorders>
            <w:vAlign w:val="center"/>
          </w:tcPr>
          <w:p w14:paraId="5F295DE4" w14:textId="77777777" w:rsidR="005A13AA" w:rsidRPr="006F3A84" w:rsidRDefault="005A13AA" w:rsidP="00DB12D9">
            <w:pPr>
              <w:jc w:val="center"/>
            </w:pPr>
            <w:r w:rsidRPr="006F3A84">
              <w:t>-9.5</w:t>
            </w:r>
          </w:p>
        </w:tc>
        <w:tc>
          <w:tcPr>
            <w:tcW w:w="1872" w:type="dxa"/>
            <w:tcBorders>
              <w:top w:val="nil"/>
            </w:tcBorders>
            <w:vAlign w:val="center"/>
          </w:tcPr>
          <w:p w14:paraId="5103E797" w14:textId="77777777" w:rsidR="005A13AA" w:rsidRPr="006F3A84" w:rsidRDefault="005A13AA" w:rsidP="00DB12D9">
            <w:pPr>
              <w:jc w:val="center"/>
            </w:pPr>
            <w:r w:rsidRPr="006F3A84">
              <w:t>(-12.1, -6.9)</w:t>
            </w:r>
          </w:p>
        </w:tc>
        <w:tc>
          <w:tcPr>
            <w:tcW w:w="1440" w:type="dxa"/>
            <w:tcBorders>
              <w:top w:val="nil"/>
              <w:right w:val="nil"/>
            </w:tcBorders>
          </w:tcPr>
          <w:p w14:paraId="1DD87E0C" w14:textId="77777777" w:rsidR="005A13AA" w:rsidRPr="006F3A84" w:rsidRDefault="005A13AA" w:rsidP="00DB12D9">
            <w:pPr>
              <w:jc w:val="center"/>
            </w:pPr>
            <w:r w:rsidRPr="006F3A84">
              <w:t>&lt;0.001</w:t>
            </w:r>
          </w:p>
        </w:tc>
      </w:tr>
      <w:tr w:rsidR="005A13AA" w:rsidRPr="006F3A84" w14:paraId="66CCF5D7" w14:textId="77777777" w:rsidTr="00DB12D9">
        <w:tc>
          <w:tcPr>
            <w:tcW w:w="2880" w:type="dxa"/>
            <w:tcBorders>
              <w:left w:val="nil"/>
              <w:bottom w:val="single" w:sz="4" w:space="0" w:color="auto"/>
            </w:tcBorders>
          </w:tcPr>
          <w:p w14:paraId="61033E18" w14:textId="77777777" w:rsidR="005A13AA" w:rsidRPr="006F3A84" w:rsidRDefault="005A13AA" w:rsidP="00DB12D9">
            <w:r w:rsidRPr="006F3A84">
              <w:rPr>
                <w:b/>
                <w:bCs/>
              </w:rPr>
              <w:t>Presenteeism</w:t>
            </w:r>
            <w:r w:rsidRPr="006F3A84">
              <w:rPr>
                <w:b/>
                <w:bCs/>
                <w:vertAlign w:val="superscript"/>
              </w:rPr>
              <w:t>¶</w:t>
            </w:r>
          </w:p>
        </w:tc>
        <w:tc>
          <w:tcPr>
            <w:tcW w:w="720" w:type="dxa"/>
            <w:tcBorders>
              <w:bottom w:val="single" w:sz="4" w:space="0" w:color="auto"/>
            </w:tcBorders>
          </w:tcPr>
          <w:p w14:paraId="547219FA" w14:textId="77777777" w:rsidR="005A13AA" w:rsidRPr="006F3A84" w:rsidRDefault="005A13AA" w:rsidP="00DB12D9">
            <w:pPr>
              <w:jc w:val="center"/>
            </w:pPr>
          </w:p>
        </w:tc>
        <w:tc>
          <w:tcPr>
            <w:tcW w:w="1872" w:type="dxa"/>
            <w:tcBorders>
              <w:bottom w:val="single" w:sz="4" w:space="0" w:color="auto"/>
            </w:tcBorders>
            <w:vAlign w:val="center"/>
          </w:tcPr>
          <w:p w14:paraId="385B5DF1" w14:textId="77777777" w:rsidR="005A13AA" w:rsidRPr="006F3A84" w:rsidRDefault="005A13AA" w:rsidP="00DB12D9">
            <w:pPr>
              <w:jc w:val="center"/>
            </w:pPr>
          </w:p>
        </w:tc>
        <w:tc>
          <w:tcPr>
            <w:tcW w:w="720" w:type="dxa"/>
            <w:tcBorders>
              <w:bottom w:val="single" w:sz="4" w:space="0" w:color="auto"/>
            </w:tcBorders>
          </w:tcPr>
          <w:p w14:paraId="242FC364" w14:textId="77777777" w:rsidR="005A13AA" w:rsidRPr="006F3A84" w:rsidRDefault="005A13AA" w:rsidP="00DB12D9">
            <w:pPr>
              <w:jc w:val="center"/>
            </w:pPr>
          </w:p>
        </w:tc>
        <w:tc>
          <w:tcPr>
            <w:tcW w:w="1872" w:type="dxa"/>
            <w:tcBorders>
              <w:bottom w:val="single" w:sz="4" w:space="0" w:color="auto"/>
            </w:tcBorders>
            <w:vAlign w:val="center"/>
          </w:tcPr>
          <w:p w14:paraId="576788D3" w14:textId="77777777" w:rsidR="005A13AA" w:rsidRPr="006F3A84" w:rsidRDefault="005A13AA" w:rsidP="00DB12D9">
            <w:pPr>
              <w:jc w:val="center"/>
            </w:pPr>
          </w:p>
        </w:tc>
        <w:tc>
          <w:tcPr>
            <w:tcW w:w="1440" w:type="dxa"/>
            <w:tcBorders>
              <w:bottom w:val="single" w:sz="4" w:space="0" w:color="auto"/>
            </w:tcBorders>
            <w:vAlign w:val="center"/>
          </w:tcPr>
          <w:p w14:paraId="39F8FB04" w14:textId="77777777" w:rsidR="005A13AA" w:rsidRPr="006F3A84" w:rsidRDefault="005A13AA" w:rsidP="00DB12D9">
            <w:pPr>
              <w:jc w:val="center"/>
            </w:pPr>
          </w:p>
        </w:tc>
        <w:tc>
          <w:tcPr>
            <w:tcW w:w="1872" w:type="dxa"/>
            <w:tcBorders>
              <w:bottom w:val="single" w:sz="4" w:space="0" w:color="auto"/>
            </w:tcBorders>
            <w:vAlign w:val="center"/>
          </w:tcPr>
          <w:p w14:paraId="1FC2A5AB" w14:textId="77777777" w:rsidR="005A13AA" w:rsidRPr="006F3A84" w:rsidRDefault="005A13AA" w:rsidP="00DB12D9">
            <w:pPr>
              <w:jc w:val="center"/>
            </w:pPr>
          </w:p>
        </w:tc>
        <w:tc>
          <w:tcPr>
            <w:tcW w:w="1440" w:type="dxa"/>
            <w:tcBorders>
              <w:bottom w:val="single" w:sz="4" w:space="0" w:color="auto"/>
              <w:right w:val="nil"/>
            </w:tcBorders>
          </w:tcPr>
          <w:p w14:paraId="095A431A" w14:textId="77777777" w:rsidR="005A13AA" w:rsidRPr="006F3A84" w:rsidRDefault="005A13AA" w:rsidP="00DB12D9">
            <w:pPr>
              <w:jc w:val="center"/>
            </w:pPr>
          </w:p>
        </w:tc>
      </w:tr>
      <w:tr w:rsidR="005A13AA" w:rsidRPr="006F3A84" w14:paraId="3401F773" w14:textId="77777777" w:rsidTr="00DB12D9">
        <w:tc>
          <w:tcPr>
            <w:tcW w:w="2880" w:type="dxa"/>
            <w:tcBorders>
              <w:left w:val="nil"/>
              <w:bottom w:val="nil"/>
            </w:tcBorders>
          </w:tcPr>
          <w:p w14:paraId="60001830" w14:textId="77777777" w:rsidR="005A13AA" w:rsidRPr="006F3A84" w:rsidRDefault="005A13AA" w:rsidP="00DB12D9">
            <w:r w:rsidRPr="006F3A84">
              <w:t>Placebo</w:t>
            </w:r>
          </w:p>
        </w:tc>
        <w:tc>
          <w:tcPr>
            <w:tcW w:w="720" w:type="dxa"/>
            <w:tcBorders>
              <w:bottom w:val="nil"/>
            </w:tcBorders>
          </w:tcPr>
          <w:p w14:paraId="7EACD688" w14:textId="77777777" w:rsidR="005A13AA" w:rsidRPr="006F3A84" w:rsidRDefault="005A13AA" w:rsidP="00DB12D9">
            <w:pPr>
              <w:jc w:val="center"/>
            </w:pPr>
            <w:r w:rsidRPr="006F3A84">
              <w:t>212</w:t>
            </w:r>
          </w:p>
        </w:tc>
        <w:tc>
          <w:tcPr>
            <w:tcW w:w="1872" w:type="dxa"/>
            <w:tcBorders>
              <w:bottom w:val="nil"/>
            </w:tcBorders>
            <w:vAlign w:val="center"/>
          </w:tcPr>
          <w:p w14:paraId="47AF0B3A" w14:textId="77777777" w:rsidR="005A13AA" w:rsidRPr="006F3A84" w:rsidRDefault="005A13AA" w:rsidP="00DB12D9">
            <w:pPr>
              <w:jc w:val="center"/>
            </w:pPr>
            <w:r w:rsidRPr="006F3A84">
              <w:t>62.9 (29.5)</w:t>
            </w:r>
          </w:p>
        </w:tc>
        <w:tc>
          <w:tcPr>
            <w:tcW w:w="720" w:type="dxa"/>
            <w:tcBorders>
              <w:bottom w:val="nil"/>
            </w:tcBorders>
          </w:tcPr>
          <w:p w14:paraId="214E9899" w14:textId="77777777" w:rsidR="005A13AA" w:rsidRPr="006F3A84" w:rsidRDefault="005A13AA" w:rsidP="00DB12D9">
            <w:pPr>
              <w:jc w:val="center"/>
            </w:pPr>
            <w:r w:rsidRPr="006F3A84">
              <w:t>206</w:t>
            </w:r>
          </w:p>
        </w:tc>
        <w:tc>
          <w:tcPr>
            <w:tcW w:w="1872" w:type="dxa"/>
            <w:tcBorders>
              <w:bottom w:val="nil"/>
            </w:tcBorders>
            <w:vAlign w:val="center"/>
          </w:tcPr>
          <w:p w14:paraId="5F40E7F8" w14:textId="77777777" w:rsidR="005A13AA" w:rsidRPr="006F3A84" w:rsidRDefault="005A13AA" w:rsidP="00DB12D9">
            <w:pPr>
              <w:jc w:val="center"/>
            </w:pPr>
            <w:r w:rsidRPr="006F3A84">
              <w:t>-9.9 (2.50)</w:t>
            </w:r>
          </w:p>
        </w:tc>
        <w:tc>
          <w:tcPr>
            <w:tcW w:w="1440" w:type="dxa"/>
            <w:tcBorders>
              <w:bottom w:val="nil"/>
            </w:tcBorders>
            <w:vAlign w:val="center"/>
          </w:tcPr>
          <w:p w14:paraId="580FEC62" w14:textId="77777777" w:rsidR="005A13AA" w:rsidRPr="006F3A84" w:rsidRDefault="005A13AA" w:rsidP="00DB12D9">
            <w:pPr>
              <w:jc w:val="center"/>
            </w:pPr>
          </w:p>
        </w:tc>
        <w:tc>
          <w:tcPr>
            <w:tcW w:w="1872" w:type="dxa"/>
            <w:tcBorders>
              <w:bottom w:val="nil"/>
            </w:tcBorders>
            <w:vAlign w:val="center"/>
          </w:tcPr>
          <w:p w14:paraId="75EC5CE4" w14:textId="77777777" w:rsidR="005A13AA" w:rsidRPr="006F3A84" w:rsidRDefault="005A13AA" w:rsidP="00DB12D9">
            <w:pPr>
              <w:jc w:val="center"/>
            </w:pPr>
          </w:p>
        </w:tc>
        <w:tc>
          <w:tcPr>
            <w:tcW w:w="1440" w:type="dxa"/>
            <w:tcBorders>
              <w:bottom w:val="nil"/>
              <w:right w:val="nil"/>
            </w:tcBorders>
          </w:tcPr>
          <w:p w14:paraId="07B4893F" w14:textId="77777777" w:rsidR="005A13AA" w:rsidRPr="006F3A84" w:rsidRDefault="005A13AA" w:rsidP="00DB12D9">
            <w:pPr>
              <w:jc w:val="center"/>
            </w:pPr>
          </w:p>
        </w:tc>
      </w:tr>
      <w:tr w:rsidR="005A13AA" w:rsidRPr="006F3A84" w14:paraId="53667FD5" w14:textId="77777777" w:rsidTr="00DB12D9">
        <w:tc>
          <w:tcPr>
            <w:tcW w:w="2880" w:type="dxa"/>
            <w:tcBorders>
              <w:top w:val="nil"/>
              <w:left w:val="nil"/>
              <w:bottom w:val="nil"/>
            </w:tcBorders>
          </w:tcPr>
          <w:p w14:paraId="4A7ECE25" w14:textId="77777777" w:rsidR="005A13AA" w:rsidRPr="006F3A84" w:rsidRDefault="005A13AA" w:rsidP="00DB12D9">
            <w:r w:rsidRPr="006F3A84">
              <w:t>Eptinezumab 100 mg</w:t>
            </w:r>
          </w:p>
        </w:tc>
        <w:tc>
          <w:tcPr>
            <w:tcW w:w="720" w:type="dxa"/>
            <w:tcBorders>
              <w:top w:val="nil"/>
              <w:bottom w:val="nil"/>
            </w:tcBorders>
          </w:tcPr>
          <w:p w14:paraId="7DB73356" w14:textId="77777777" w:rsidR="005A13AA" w:rsidRPr="006F3A84" w:rsidRDefault="005A13AA" w:rsidP="00DB12D9">
            <w:pPr>
              <w:jc w:val="center"/>
            </w:pPr>
            <w:r w:rsidRPr="006F3A84">
              <w:t>191</w:t>
            </w:r>
          </w:p>
        </w:tc>
        <w:tc>
          <w:tcPr>
            <w:tcW w:w="1872" w:type="dxa"/>
            <w:tcBorders>
              <w:top w:val="nil"/>
              <w:bottom w:val="nil"/>
            </w:tcBorders>
            <w:vAlign w:val="center"/>
          </w:tcPr>
          <w:p w14:paraId="78395889" w14:textId="0230589B" w:rsidR="005A13AA" w:rsidRPr="006F3A84" w:rsidRDefault="005A13AA" w:rsidP="00DB12D9">
            <w:pPr>
              <w:jc w:val="center"/>
            </w:pPr>
            <w:r w:rsidRPr="006F3A84">
              <w:t>61.</w:t>
            </w:r>
            <w:r w:rsidR="001574DF" w:rsidRPr="006F3A84">
              <w:t>8</w:t>
            </w:r>
            <w:r w:rsidRPr="006F3A84">
              <w:t xml:space="preserve"> (31.1)</w:t>
            </w:r>
          </w:p>
        </w:tc>
        <w:tc>
          <w:tcPr>
            <w:tcW w:w="720" w:type="dxa"/>
            <w:tcBorders>
              <w:top w:val="nil"/>
              <w:bottom w:val="nil"/>
            </w:tcBorders>
          </w:tcPr>
          <w:p w14:paraId="4B0667FF" w14:textId="77777777" w:rsidR="005A13AA" w:rsidRPr="006F3A84" w:rsidRDefault="005A13AA" w:rsidP="00DB12D9">
            <w:pPr>
              <w:jc w:val="center"/>
            </w:pPr>
            <w:r w:rsidRPr="006F3A84">
              <w:t>187</w:t>
            </w:r>
          </w:p>
        </w:tc>
        <w:tc>
          <w:tcPr>
            <w:tcW w:w="1872" w:type="dxa"/>
            <w:tcBorders>
              <w:top w:val="nil"/>
              <w:bottom w:val="nil"/>
            </w:tcBorders>
            <w:vAlign w:val="center"/>
          </w:tcPr>
          <w:p w14:paraId="4FD06E96" w14:textId="77777777" w:rsidR="005A13AA" w:rsidRPr="006F3A84" w:rsidRDefault="005A13AA" w:rsidP="00DB12D9">
            <w:pPr>
              <w:jc w:val="center"/>
            </w:pPr>
            <w:r w:rsidRPr="006F3A84">
              <w:t>-27.5 (2.61)</w:t>
            </w:r>
          </w:p>
        </w:tc>
        <w:tc>
          <w:tcPr>
            <w:tcW w:w="1440" w:type="dxa"/>
            <w:tcBorders>
              <w:top w:val="nil"/>
              <w:bottom w:val="nil"/>
            </w:tcBorders>
            <w:vAlign w:val="center"/>
          </w:tcPr>
          <w:p w14:paraId="0A2F5F3D" w14:textId="77777777" w:rsidR="005A13AA" w:rsidRPr="006F3A84" w:rsidRDefault="005A13AA" w:rsidP="00DB12D9">
            <w:pPr>
              <w:jc w:val="center"/>
            </w:pPr>
            <w:r w:rsidRPr="006F3A84">
              <w:t>-17.6</w:t>
            </w:r>
          </w:p>
        </w:tc>
        <w:tc>
          <w:tcPr>
            <w:tcW w:w="1872" w:type="dxa"/>
            <w:tcBorders>
              <w:top w:val="nil"/>
              <w:bottom w:val="nil"/>
            </w:tcBorders>
            <w:vAlign w:val="center"/>
          </w:tcPr>
          <w:p w14:paraId="56656C78" w14:textId="77777777" w:rsidR="005A13AA" w:rsidRPr="006F3A84" w:rsidRDefault="005A13AA" w:rsidP="00DB12D9">
            <w:pPr>
              <w:jc w:val="center"/>
            </w:pPr>
            <w:r w:rsidRPr="006F3A84">
              <w:t>(-22.3, -12.9)</w:t>
            </w:r>
          </w:p>
        </w:tc>
        <w:tc>
          <w:tcPr>
            <w:tcW w:w="1440" w:type="dxa"/>
            <w:tcBorders>
              <w:top w:val="nil"/>
              <w:bottom w:val="nil"/>
              <w:right w:val="nil"/>
            </w:tcBorders>
          </w:tcPr>
          <w:p w14:paraId="0BFF121C" w14:textId="77777777" w:rsidR="005A13AA" w:rsidRPr="006F3A84" w:rsidRDefault="005A13AA" w:rsidP="00DB12D9">
            <w:pPr>
              <w:jc w:val="center"/>
            </w:pPr>
            <w:r w:rsidRPr="006F3A84">
              <w:t>&lt;0.001</w:t>
            </w:r>
          </w:p>
        </w:tc>
      </w:tr>
      <w:tr w:rsidR="005A13AA" w:rsidRPr="006F3A84" w14:paraId="67CA594F" w14:textId="77777777" w:rsidTr="00DB12D9">
        <w:tc>
          <w:tcPr>
            <w:tcW w:w="2880" w:type="dxa"/>
            <w:tcBorders>
              <w:top w:val="nil"/>
              <w:left w:val="nil"/>
              <w:bottom w:val="nil"/>
            </w:tcBorders>
          </w:tcPr>
          <w:p w14:paraId="1E42E90B" w14:textId="77777777" w:rsidR="005A13AA" w:rsidRPr="006F3A84" w:rsidRDefault="005A13AA" w:rsidP="00DB12D9">
            <w:r w:rsidRPr="006F3A84">
              <w:t>Eptinezumab 300 mg</w:t>
            </w:r>
          </w:p>
        </w:tc>
        <w:tc>
          <w:tcPr>
            <w:tcW w:w="720" w:type="dxa"/>
            <w:tcBorders>
              <w:top w:val="nil"/>
              <w:bottom w:val="nil"/>
            </w:tcBorders>
          </w:tcPr>
          <w:p w14:paraId="07F31C99" w14:textId="77777777" w:rsidR="005A13AA" w:rsidRPr="006F3A84" w:rsidRDefault="005A13AA" w:rsidP="00DB12D9">
            <w:pPr>
              <w:jc w:val="center"/>
            </w:pPr>
            <w:r w:rsidRPr="006F3A84">
              <w:t>206</w:t>
            </w:r>
          </w:p>
        </w:tc>
        <w:tc>
          <w:tcPr>
            <w:tcW w:w="1872" w:type="dxa"/>
            <w:tcBorders>
              <w:top w:val="nil"/>
              <w:bottom w:val="nil"/>
            </w:tcBorders>
            <w:vAlign w:val="center"/>
          </w:tcPr>
          <w:p w14:paraId="149CC5A5" w14:textId="77777777" w:rsidR="005A13AA" w:rsidRPr="006F3A84" w:rsidRDefault="005A13AA" w:rsidP="00DB12D9">
            <w:pPr>
              <w:jc w:val="center"/>
            </w:pPr>
            <w:r w:rsidRPr="006F3A84">
              <w:t>64.9 (29.2)</w:t>
            </w:r>
          </w:p>
        </w:tc>
        <w:tc>
          <w:tcPr>
            <w:tcW w:w="720" w:type="dxa"/>
            <w:tcBorders>
              <w:top w:val="nil"/>
              <w:bottom w:val="nil"/>
            </w:tcBorders>
          </w:tcPr>
          <w:p w14:paraId="5D56F6EC" w14:textId="77777777" w:rsidR="005A13AA" w:rsidRPr="006F3A84" w:rsidRDefault="005A13AA" w:rsidP="00DB12D9">
            <w:pPr>
              <w:jc w:val="center"/>
            </w:pPr>
            <w:r w:rsidRPr="006F3A84">
              <w:t>203</w:t>
            </w:r>
          </w:p>
        </w:tc>
        <w:tc>
          <w:tcPr>
            <w:tcW w:w="1872" w:type="dxa"/>
            <w:tcBorders>
              <w:top w:val="nil"/>
              <w:bottom w:val="nil"/>
            </w:tcBorders>
            <w:vAlign w:val="center"/>
          </w:tcPr>
          <w:p w14:paraId="6C4BAD79" w14:textId="502863AD" w:rsidR="005A13AA" w:rsidRPr="006F3A84" w:rsidRDefault="005A13AA" w:rsidP="00DB12D9">
            <w:pPr>
              <w:jc w:val="center"/>
            </w:pPr>
            <w:r w:rsidRPr="006F3A84">
              <w:t>-27.2 (2.</w:t>
            </w:r>
            <w:r w:rsidR="001574DF" w:rsidRPr="006F3A84">
              <w:t>5</w:t>
            </w:r>
            <w:r w:rsidRPr="006F3A84">
              <w:t>l)</w:t>
            </w:r>
          </w:p>
        </w:tc>
        <w:tc>
          <w:tcPr>
            <w:tcW w:w="1440" w:type="dxa"/>
            <w:tcBorders>
              <w:top w:val="nil"/>
              <w:bottom w:val="nil"/>
            </w:tcBorders>
            <w:vAlign w:val="center"/>
          </w:tcPr>
          <w:p w14:paraId="2E4AF0D2" w14:textId="77777777" w:rsidR="005A13AA" w:rsidRPr="006F3A84" w:rsidRDefault="005A13AA" w:rsidP="00DB12D9">
            <w:pPr>
              <w:jc w:val="center"/>
            </w:pPr>
            <w:r w:rsidRPr="006F3A84">
              <w:t>-17.3</w:t>
            </w:r>
          </w:p>
        </w:tc>
        <w:tc>
          <w:tcPr>
            <w:tcW w:w="1872" w:type="dxa"/>
            <w:tcBorders>
              <w:top w:val="nil"/>
              <w:bottom w:val="nil"/>
            </w:tcBorders>
            <w:vAlign w:val="center"/>
          </w:tcPr>
          <w:p w14:paraId="0C05777E" w14:textId="77777777" w:rsidR="005A13AA" w:rsidRPr="006F3A84" w:rsidRDefault="005A13AA" w:rsidP="00DB12D9">
            <w:pPr>
              <w:jc w:val="center"/>
            </w:pPr>
            <w:r w:rsidRPr="006F3A84">
              <w:t>(-21.9, -12.7)</w:t>
            </w:r>
          </w:p>
        </w:tc>
        <w:tc>
          <w:tcPr>
            <w:tcW w:w="1440" w:type="dxa"/>
            <w:tcBorders>
              <w:top w:val="nil"/>
              <w:bottom w:val="nil"/>
              <w:right w:val="nil"/>
            </w:tcBorders>
          </w:tcPr>
          <w:p w14:paraId="48C5D006" w14:textId="77777777" w:rsidR="005A13AA" w:rsidRPr="006F3A84" w:rsidRDefault="005A13AA" w:rsidP="00DB12D9">
            <w:pPr>
              <w:jc w:val="center"/>
            </w:pPr>
            <w:r w:rsidRPr="006F3A84">
              <w:t>&lt;0.001</w:t>
            </w:r>
          </w:p>
        </w:tc>
      </w:tr>
      <w:tr w:rsidR="005A13AA" w:rsidRPr="006F3A84" w14:paraId="71710A8C" w14:textId="77777777" w:rsidTr="00DB12D9">
        <w:tc>
          <w:tcPr>
            <w:tcW w:w="2880" w:type="dxa"/>
            <w:tcBorders>
              <w:top w:val="nil"/>
              <w:left w:val="nil"/>
              <w:bottom w:val="nil"/>
            </w:tcBorders>
          </w:tcPr>
          <w:p w14:paraId="58D11173" w14:textId="77777777" w:rsidR="005A13AA" w:rsidRPr="006F3A84" w:rsidRDefault="005A13AA" w:rsidP="00DB12D9">
            <w:r w:rsidRPr="006F3A84">
              <w:t>Eptinezumab pooled</w:t>
            </w:r>
          </w:p>
        </w:tc>
        <w:tc>
          <w:tcPr>
            <w:tcW w:w="720" w:type="dxa"/>
            <w:tcBorders>
              <w:top w:val="nil"/>
              <w:bottom w:val="nil"/>
            </w:tcBorders>
          </w:tcPr>
          <w:p w14:paraId="67975C3D" w14:textId="77777777" w:rsidR="005A13AA" w:rsidRPr="006F3A84" w:rsidRDefault="005A13AA" w:rsidP="00DB12D9">
            <w:pPr>
              <w:jc w:val="center"/>
            </w:pPr>
            <w:r w:rsidRPr="006F3A84">
              <w:t>397</w:t>
            </w:r>
          </w:p>
        </w:tc>
        <w:tc>
          <w:tcPr>
            <w:tcW w:w="1872" w:type="dxa"/>
            <w:tcBorders>
              <w:top w:val="nil"/>
              <w:bottom w:val="nil"/>
            </w:tcBorders>
            <w:vAlign w:val="center"/>
          </w:tcPr>
          <w:p w14:paraId="34BA8CD8" w14:textId="77777777" w:rsidR="005A13AA" w:rsidRPr="006F3A84" w:rsidRDefault="005A13AA" w:rsidP="00DB12D9">
            <w:pPr>
              <w:jc w:val="center"/>
            </w:pPr>
            <w:r w:rsidRPr="006F3A84">
              <w:t>63.4 (30.1)</w:t>
            </w:r>
          </w:p>
        </w:tc>
        <w:tc>
          <w:tcPr>
            <w:tcW w:w="720" w:type="dxa"/>
            <w:tcBorders>
              <w:top w:val="nil"/>
              <w:bottom w:val="nil"/>
            </w:tcBorders>
          </w:tcPr>
          <w:p w14:paraId="73B9F788" w14:textId="77777777" w:rsidR="005A13AA" w:rsidRPr="006F3A84" w:rsidRDefault="005A13AA" w:rsidP="00DB12D9">
            <w:pPr>
              <w:jc w:val="center"/>
            </w:pPr>
            <w:r w:rsidRPr="006F3A84">
              <w:t>390</w:t>
            </w:r>
          </w:p>
        </w:tc>
        <w:tc>
          <w:tcPr>
            <w:tcW w:w="1872" w:type="dxa"/>
            <w:tcBorders>
              <w:top w:val="nil"/>
              <w:bottom w:val="nil"/>
            </w:tcBorders>
            <w:vAlign w:val="center"/>
          </w:tcPr>
          <w:p w14:paraId="405A1E08" w14:textId="77777777" w:rsidR="005A13AA" w:rsidRPr="006F3A84" w:rsidRDefault="005A13AA" w:rsidP="00DB12D9">
            <w:pPr>
              <w:jc w:val="center"/>
            </w:pPr>
            <w:r w:rsidRPr="006F3A84">
              <w:t>-27.2 (2.25)</w:t>
            </w:r>
          </w:p>
        </w:tc>
        <w:tc>
          <w:tcPr>
            <w:tcW w:w="1440" w:type="dxa"/>
            <w:tcBorders>
              <w:top w:val="nil"/>
              <w:bottom w:val="nil"/>
            </w:tcBorders>
            <w:vAlign w:val="center"/>
          </w:tcPr>
          <w:p w14:paraId="5C3EFC09" w14:textId="77777777" w:rsidR="005A13AA" w:rsidRPr="006F3A84" w:rsidRDefault="005A13AA" w:rsidP="00DB12D9">
            <w:pPr>
              <w:jc w:val="center"/>
            </w:pPr>
            <w:r w:rsidRPr="006F3A84">
              <w:t>-17.4</w:t>
            </w:r>
          </w:p>
        </w:tc>
        <w:tc>
          <w:tcPr>
            <w:tcW w:w="1872" w:type="dxa"/>
            <w:tcBorders>
              <w:top w:val="nil"/>
              <w:bottom w:val="nil"/>
            </w:tcBorders>
            <w:vAlign w:val="center"/>
          </w:tcPr>
          <w:p w14:paraId="7757CB05" w14:textId="77777777" w:rsidR="005A13AA" w:rsidRPr="006F3A84" w:rsidRDefault="005A13AA" w:rsidP="00DB12D9">
            <w:pPr>
              <w:jc w:val="center"/>
            </w:pPr>
            <w:r w:rsidRPr="006F3A84">
              <w:t>(-21.5, -13.4)</w:t>
            </w:r>
          </w:p>
        </w:tc>
        <w:tc>
          <w:tcPr>
            <w:tcW w:w="1440" w:type="dxa"/>
            <w:tcBorders>
              <w:top w:val="nil"/>
              <w:bottom w:val="nil"/>
              <w:right w:val="nil"/>
            </w:tcBorders>
          </w:tcPr>
          <w:p w14:paraId="7E147247" w14:textId="77777777" w:rsidR="005A13AA" w:rsidRPr="006F3A84" w:rsidRDefault="005A13AA" w:rsidP="00DB12D9">
            <w:pPr>
              <w:jc w:val="center"/>
            </w:pPr>
            <w:r w:rsidRPr="006F3A84">
              <w:t>&lt;0.001</w:t>
            </w:r>
          </w:p>
        </w:tc>
      </w:tr>
      <w:tr w:rsidR="005A13AA" w:rsidRPr="006F3A84" w14:paraId="04C4670B" w14:textId="77777777" w:rsidTr="00DB12D9">
        <w:tc>
          <w:tcPr>
            <w:tcW w:w="2880" w:type="dxa"/>
            <w:tcBorders>
              <w:top w:val="nil"/>
              <w:left w:val="nil"/>
              <w:bottom w:val="single" w:sz="24" w:space="0" w:color="auto"/>
            </w:tcBorders>
          </w:tcPr>
          <w:p w14:paraId="18AE8756" w14:textId="77777777" w:rsidR="005A13AA" w:rsidRPr="006F3A84" w:rsidRDefault="005A13AA" w:rsidP="00DB12D9">
            <w:r w:rsidRPr="006F3A84">
              <w:t>Eptinezumab responders</w:t>
            </w:r>
            <w:r w:rsidRPr="006F3A84">
              <w:rPr>
                <w:vertAlign w:val="superscript"/>
              </w:rPr>
              <w:t>§</w:t>
            </w:r>
          </w:p>
        </w:tc>
        <w:tc>
          <w:tcPr>
            <w:tcW w:w="720" w:type="dxa"/>
            <w:tcBorders>
              <w:top w:val="nil"/>
              <w:bottom w:val="single" w:sz="24" w:space="0" w:color="auto"/>
            </w:tcBorders>
          </w:tcPr>
          <w:p w14:paraId="7A8AA60F" w14:textId="77777777" w:rsidR="005A13AA" w:rsidRPr="006F3A84" w:rsidRDefault="005A13AA" w:rsidP="00DB12D9">
            <w:pPr>
              <w:jc w:val="center"/>
            </w:pPr>
            <w:r w:rsidRPr="006F3A84">
              <w:t>183</w:t>
            </w:r>
          </w:p>
        </w:tc>
        <w:tc>
          <w:tcPr>
            <w:tcW w:w="1872" w:type="dxa"/>
            <w:tcBorders>
              <w:top w:val="nil"/>
              <w:bottom w:val="single" w:sz="24" w:space="0" w:color="auto"/>
            </w:tcBorders>
            <w:vAlign w:val="center"/>
          </w:tcPr>
          <w:p w14:paraId="34119A04" w14:textId="77777777" w:rsidR="005A13AA" w:rsidRPr="006F3A84" w:rsidRDefault="005A13AA" w:rsidP="00DB12D9">
            <w:pPr>
              <w:jc w:val="center"/>
            </w:pPr>
            <w:r w:rsidRPr="006F3A84">
              <w:t>63.3 (32.5)</w:t>
            </w:r>
          </w:p>
        </w:tc>
        <w:tc>
          <w:tcPr>
            <w:tcW w:w="720" w:type="dxa"/>
            <w:tcBorders>
              <w:top w:val="nil"/>
              <w:bottom w:val="single" w:sz="24" w:space="0" w:color="auto"/>
            </w:tcBorders>
          </w:tcPr>
          <w:p w14:paraId="224E5C01" w14:textId="77777777" w:rsidR="005A13AA" w:rsidRPr="006F3A84" w:rsidRDefault="005A13AA" w:rsidP="00DB12D9">
            <w:pPr>
              <w:jc w:val="center"/>
            </w:pPr>
            <w:r w:rsidRPr="006F3A84">
              <w:t>181</w:t>
            </w:r>
          </w:p>
        </w:tc>
        <w:tc>
          <w:tcPr>
            <w:tcW w:w="1872" w:type="dxa"/>
            <w:tcBorders>
              <w:top w:val="nil"/>
              <w:bottom w:val="single" w:sz="24" w:space="0" w:color="auto"/>
            </w:tcBorders>
            <w:vAlign w:val="center"/>
          </w:tcPr>
          <w:p w14:paraId="332C4FF5" w14:textId="77777777" w:rsidR="005A13AA" w:rsidRPr="006F3A84" w:rsidRDefault="005A13AA" w:rsidP="00DB12D9">
            <w:pPr>
              <w:jc w:val="center"/>
            </w:pPr>
            <w:r w:rsidRPr="006F3A84">
              <w:t>-40.9 (2.43)</w:t>
            </w:r>
          </w:p>
        </w:tc>
        <w:tc>
          <w:tcPr>
            <w:tcW w:w="1440" w:type="dxa"/>
            <w:tcBorders>
              <w:top w:val="nil"/>
              <w:bottom w:val="single" w:sz="24" w:space="0" w:color="auto"/>
            </w:tcBorders>
            <w:vAlign w:val="center"/>
          </w:tcPr>
          <w:p w14:paraId="46042951" w14:textId="77777777" w:rsidR="005A13AA" w:rsidRPr="006F3A84" w:rsidRDefault="005A13AA" w:rsidP="00DB12D9">
            <w:pPr>
              <w:jc w:val="center"/>
            </w:pPr>
            <w:r w:rsidRPr="006F3A84">
              <w:t>-30.3</w:t>
            </w:r>
          </w:p>
        </w:tc>
        <w:tc>
          <w:tcPr>
            <w:tcW w:w="1872" w:type="dxa"/>
            <w:tcBorders>
              <w:top w:val="nil"/>
              <w:bottom w:val="single" w:sz="24" w:space="0" w:color="auto"/>
            </w:tcBorders>
            <w:vAlign w:val="center"/>
          </w:tcPr>
          <w:p w14:paraId="28B1F4EC" w14:textId="77777777" w:rsidR="005A13AA" w:rsidRPr="006F3A84" w:rsidRDefault="005A13AA" w:rsidP="00DB12D9">
            <w:pPr>
              <w:jc w:val="center"/>
            </w:pPr>
            <w:r w:rsidRPr="006F3A84">
              <w:t>(-34.7, -25.9)</w:t>
            </w:r>
          </w:p>
        </w:tc>
        <w:tc>
          <w:tcPr>
            <w:tcW w:w="1440" w:type="dxa"/>
            <w:tcBorders>
              <w:top w:val="nil"/>
              <w:bottom w:val="single" w:sz="24" w:space="0" w:color="auto"/>
              <w:right w:val="nil"/>
            </w:tcBorders>
          </w:tcPr>
          <w:p w14:paraId="4E0DDC2C" w14:textId="77777777" w:rsidR="005A13AA" w:rsidRPr="006F3A84" w:rsidRDefault="005A13AA" w:rsidP="00DB12D9">
            <w:pPr>
              <w:jc w:val="center"/>
            </w:pPr>
            <w:r w:rsidRPr="006F3A84">
              <w:t>&lt;0.001</w:t>
            </w:r>
          </w:p>
        </w:tc>
      </w:tr>
    </w:tbl>
    <w:p w14:paraId="218C4759" w14:textId="59FF4164" w:rsidR="005A13AA" w:rsidRPr="006F3A84" w:rsidRDefault="005A13AA" w:rsidP="005A13AA">
      <w:pPr>
        <w:spacing w:before="120"/>
        <w:rPr>
          <w:sz w:val="20"/>
          <w:szCs w:val="20"/>
        </w:rPr>
      </w:pPr>
      <w:r w:rsidRPr="006F3A84">
        <w:rPr>
          <w:b/>
          <w:bCs/>
          <w:sz w:val="20"/>
          <w:szCs w:val="20"/>
          <w:vertAlign w:val="superscript"/>
        </w:rPr>
        <w:t>†</w:t>
      </w:r>
      <w:r w:rsidRPr="006F3A84">
        <w:rPr>
          <w:sz w:val="20"/>
          <w:szCs w:val="20"/>
        </w:rPr>
        <w:t xml:space="preserve">Number of patients with ≥1 measurement. </w:t>
      </w:r>
      <w:r w:rsidRPr="006F3A84">
        <w:rPr>
          <w:b/>
          <w:bCs/>
          <w:sz w:val="20"/>
          <w:szCs w:val="20"/>
          <w:vertAlign w:val="superscript"/>
        </w:rPr>
        <w:t>‡</w:t>
      </w:r>
      <w:r w:rsidRPr="006F3A84">
        <w:rPr>
          <w:sz w:val="20"/>
          <w:szCs w:val="20"/>
        </w:rPr>
        <w:t xml:space="preserve">3088 observations. </w:t>
      </w:r>
      <w:r w:rsidRPr="006F3A84">
        <w:rPr>
          <w:sz w:val="20"/>
          <w:szCs w:val="20"/>
          <w:vertAlign w:val="superscript"/>
        </w:rPr>
        <w:t>§</w:t>
      </w:r>
      <w:r w:rsidRPr="006F3A84">
        <w:rPr>
          <w:sz w:val="20"/>
          <w:szCs w:val="20"/>
        </w:rPr>
        <w:t xml:space="preserve">Responders are defined as patients reaching ≥50% reduction from baseline in MMDs for each month in the </w:t>
      </w:r>
      <w:r w:rsidR="005E7BC1" w:rsidRPr="006F3A84">
        <w:rPr>
          <w:sz w:val="20"/>
          <w:szCs w:val="20"/>
        </w:rPr>
        <w:t>3-month</w:t>
      </w:r>
      <w:r w:rsidRPr="006F3A84">
        <w:rPr>
          <w:sz w:val="20"/>
          <w:szCs w:val="20"/>
        </w:rPr>
        <w:t xml:space="preserve"> interval (weeks </w:t>
      </w:r>
      <w:r w:rsidR="00603B0A" w:rsidRPr="006F3A84">
        <w:rPr>
          <w:sz w:val="20"/>
          <w:szCs w:val="20"/>
        </w:rPr>
        <w:t>1</w:t>
      </w:r>
      <w:r w:rsidR="00F17901" w:rsidRPr="006F3A84">
        <w:rPr>
          <w:sz w:val="20"/>
          <w:szCs w:val="20"/>
        </w:rPr>
        <w:t>‒</w:t>
      </w:r>
      <w:r w:rsidR="00603B0A" w:rsidRPr="006F3A84">
        <w:rPr>
          <w:sz w:val="20"/>
          <w:szCs w:val="20"/>
        </w:rPr>
        <w:t>12</w:t>
      </w:r>
      <w:r w:rsidRPr="006F3A84">
        <w:rPr>
          <w:sz w:val="20"/>
          <w:szCs w:val="20"/>
        </w:rPr>
        <w:t xml:space="preserve">). </w:t>
      </w:r>
      <w:r w:rsidRPr="006F3A84">
        <w:rPr>
          <w:b/>
          <w:bCs/>
          <w:sz w:val="20"/>
          <w:szCs w:val="20"/>
          <w:vertAlign w:val="superscript"/>
        </w:rPr>
        <w:t>¶</w:t>
      </w:r>
      <w:r w:rsidRPr="006F3A84">
        <w:rPr>
          <w:sz w:val="20"/>
          <w:szCs w:val="20"/>
        </w:rPr>
        <w:t>3005 observations.</w:t>
      </w:r>
    </w:p>
    <w:p w14:paraId="1D99EAD7" w14:textId="275824CB" w:rsidR="005A13AA" w:rsidRPr="006F3A84" w:rsidRDefault="00F17901" w:rsidP="005A13AA">
      <w:pPr>
        <w:spacing w:before="120"/>
        <w:rPr>
          <w:b/>
          <w:bCs/>
        </w:rPr>
      </w:pPr>
      <w:r w:rsidRPr="006F3A84">
        <w:rPr>
          <w:sz w:val="20"/>
          <w:szCs w:val="20"/>
        </w:rPr>
        <w:t>CI, confidence interval</w:t>
      </w:r>
      <w:r w:rsidR="005A13AA" w:rsidRPr="006F3A84">
        <w:rPr>
          <w:sz w:val="20"/>
          <w:szCs w:val="20"/>
        </w:rPr>
        <w:t xml:space="preserve">; </w:t>
      </w:r>
      <w:r w:rsidRPr="006F3A84">
        <w:rPr>
          <w:sz w:val="20"/>
          <w:szCs w:val="20"/>
        </w:rPr>
        <w:t>MMDs, monthly migraine days</w:t>
      </w:r>
      <w:r w:rsidR="005A13AA" w:rsidRPr="006F3A84">
        <w:rPr>
          <w:sz w:val="20"/>
          <w:szCs w:val="20"/>
        </w:rPr>
        <w:t>; SD, standard deviation; SE, standard error</w:t>
      </w:r>
      <w:r w:rsidR="005D0C54">
        <w:rPr>
          <w:sz w:val="20"/>
          <w:szCs w:val="20"/>
        </w:rPr>
        <w:t>.</w:t>
      </w:r>
      <w:r w:rsidR="0036326B">
        <w:rPr>
          <w:sz w:val="20"/>
          <w:szCs w:val="20"/>
        </w:rPr>
        <w:t xml:space="preserve"> Analysis was of the full analysis set and utilized a mixed model for repeated measures.</w:t>
      </w:r>
    </w:p>
    <w:p w14:paraId="34D2F4DA" w14:textId="77777777" w:rsidR="005A13AA" w:rsidRPr="006F3A84" w:rsidRDefault="005A13AA" w:rsidP="005A13AA">
      <w:pPr>
        <w:spacing w:line="480" w:lineRule="auto"/>
        <w:rPr>
          <w:b/>
          <w:bCs/>
        </w:rPr>
      </w:pPr>
      <w:r w:rsidRPr="006F3A84">
        <w:rPr>
          <w:b/>
          <w:bCs/>
        </w:rPr>
        <w:br w:type="page"/>
      </w:r>
    </w:p>
    <w:p w14:paraId="1C081242" w14:textId="33753FA1" w:rsidR="005A13AA" w:rsidRPr="006F3A84" w:rsidRDefault="005A13AA" w:rsidP="00F06A11">
      <w:pPr>
        <w:spacing w:after="240"/>
      </w:pPr>
      <w:r w:rsidRPr="006F3A84">
        <w:rPr>
          <w:b/>
          <w:bCs/>
        </w:rPr>
        <w:lastRenderedPageBreak/>
        <w:t xml:space="preserve">Table S9. </w:t>
      </w:r>
      <w:r w:rsidR="00962D01" w:rsidRPr="00AD595E">
        <w:t xml:space="preserve">Sensitivity </w:t>
      </w:r>
      <w:r w:rsidR="00962D01" w:rsidRPr="00962D01">
        <w:t>a</w:t>
      </w:r>
      <w:r w:rsidRPr="00962D01">
        <w:t>nalysis</w:t>
      </w:r>
      <w:r w:rsidRPr="006F3A84">
        <w:t xml:space="preserve"> of self-reported monthly absenteeism and presenteeism hours using the WPAI:M captured in DELIVER </w:t>
      </w:r>
    </w:p>
    <w:tbl>
      <w:tblPr>
        <w:tblStyle w:val="TableGrid"/>
        <w:tblW w:w="12816" w:type="dxa"/>
        <w:tblLayout w:type="fixed"/>
        <w:tblCellMar>
          <w:top w:w="14" w:type="dxa"/>
          <w:left w:w="43" w:type="dxa"/>
          <w:bottom w:w="14" w:type="dxa"/>
          <w:right w:w="43" w:type="dxa"/>
        </w:tblCellMar>
        <w:tblLook w:val="04A0" w:firstRow="1" w:lastRow="0" w:firstColumn="1" w:lastColumn="0" w:noHBand="0" w:noVBand="1"/>
      </w:tblPr>
      <w:tblGrid>
        <w:gridCol w:w="2880"/>
        <w:gridCol w:w="720"/>
        <w:gridCol w:w="1872"/>
        <w:gridCol w:w="720"/>
        <w:gridCol w:w="1872"/>
        <w:gridCol w:w="1440"/>
        <w:gridCol w:w="1872"/>
        <w:gridCol w:w="1440"/>
      </w:tblGrid>
      <w:tr w:rsidR="005A13AA" w:rsidRPr="006F3A84" w14:paraId="710184AB" w14:textId="77777777" w:rsidTr="00DB12D9">
        <w:tc>
          <w:tcPr>
            <w:tcW w:w="2880" w:type="dxa"/>
            <w:tcBorders>
              <w:top w:val="single" w:sz="24" w:space="0" w:color="auto"/>
              <w:left w:val="nil"/>
              <w:bottom w:val="single" w:sz="24" w:space="0" w:color="auto"/>
            </w:tcBorders>
          </w:tcPr>
          <w:p w14:paraId="7CB13741" w14:textId="77777777" w:rsidR="005A13AA" w:rsidRPr="006F3A84" w:rsidRDefault="005A13AA" w:rsidP="00DB12D9">
            <w:pPr>
              <w:rPr>
                <w:b/>
                <w:bCs/>
              </w:rPr>
            </w:pPr>
          </w:p>
        </w:tc>
        <w:tc>
          <w:tcPr>
            <w:tcW w:w="2592" w:type="dxa"/>
            <w:gridSpan w:val="2"/>
            <w:tcBorders>
              <w:top w:val="single" w:sz="24" w:space="0" w:color="auto"/>
            </w:tcBorders>
          </w:tcPr>
          <w:p w14:paraId="35A1AB2E" w14:textId="77777777" w:rsidR="005A13AA" w:rsidRPr="006F3A84" w:rsidRDefault="005A13AA" w:rsidP="00DB12D9">
            <w:pPr>
              <w:jc w:val="center"/>
              <w:rPr>
                <w:b/>
                <w:bCs/>
              </w:rPr>
            </w:pPr>
            <w:r w:rsidRPr="006F3A84">
              <w:rPr>
                <w:b/>
                <w:bCs/>
              </w:rPr>
              <w:t>Baseline</w:t>
            </w:r>
          </w:p>
        </w:tc>
        <w:tc>
          <w:tcPr>
            <w:tcW w:w="2592" w:type="dxa"/>
            <w:gridSpan w:val="2"/>
            <w:tcBorders>
              <w:top w:val="single" w:sz="24" w:space="0" w:color="auto"/>
            </w:tcBorders>
          </w:tcPr>
          <w:p w14:paraId="1630D336" w14:textId="77777777" w:rsidR="005A13AA" w:rsidRPr="006F3A84" w:rsidRDefault="005A13AA" w:rsidP="00DB12D9">
            <w:pPr>
              <w:jc w:val="center"/>
              <w:rPr>
                <w:b/>
                <w:bCs/>
              </w:rPr>
            </w:pPr>
            <w:r w:rsidRPr="006F3A84">
              <w:rPr>
                <w:b/>
                <w:bCs/>
              </w:rPr>
              <w:t>Change from Baseline</w:t>
            </w:r>
          </w:p>
        </w:tc>
        <w:tc>
          <w:tcPr>
            <w:tcW w:w="4752" w:type="dxa"/>
            <w:gridSpan w:val="3"/>
            <w:tcBorders>
              <w:top w:val="single" w:sz="24" w:space="0" w:color="auto"/>
              <w:right w:val="nil"/>
            </w:tcBorders>
          </w:tcPr>
          <w:p w14:paraId="6A238DBD" w14:textId="77777777" w:rsidR="005A13AA" w:rsidRPr="006F3A84" w:rsidRDefault="005A13AA" w:rsidP="00DB12D9">
            <w:pPr>
              <w:jc w:val="center"/>
              <w:rPr>
                <w:b/>
                <w:bCs/>
              </w:rPr>
            </w:pPr>
            <w:r w:rsidRPr="006F3A84">
              <w:rPr>
                <w:b/>
                <w:bCs/>
              </w:rPr>
              <w:t>Comparison to Placebo</w:t>
            </w:r>
          </w:p>
        </w:tc>
      </w:tr>
      <w:tr w:rsidR="005A13AA" w:rsidRPr="006F3A84" w14:paraId="07DC83CC" w14:textId="77777777" w:rsidTr="00DB12D9">
        <w:tc>
          <w:tcPr>
            <w:tcW w:w="2880" w:type="dxa"/>
            <w:tcBorders>
              <w:top w:val="single" w:sz="24" w:space="0" w:color="auto"/>
              <w:left w:val="nil"/>
            </w:tcBorders>
          </w:tcPr>
          <w:p w14:paraId="624B7B5F" w14:textId="77777777" w:rsidR="005A13AA" w:rsidRPr="006F3A84" w:rsidRDefault="005A13AA" w:rsidP="00DB12D9">
            <w:pPr>
              <w:rPr>
                <w:b/>
                <w:bCs/>
              </w:rPr>
            </w:pPr>
            <w:r w:rsidRPr="006F3A84">
              <w:rPr>
                <w:b/>
                <w:bCs/>
              </w:rPr>
              <w:t>Treatment</w:t>
            </w:r>
          </w:p>
        </w:tc>
        <w:tc>
          <w:tcPr>
            <w:tcW w:w="720" w:type="dxa"/>
            <w:tcBorders>
              <w:top w:val="single" w:sz="24" w:space="0" w:color="auto"/>
            </w:tcBorders>
          </w:tcPr>
          <w:p w14:paraId="04C8D10B" w14:textId="77777777" w:rsidR="005A13AA" w:rsidRPr="008F7B1C" w:rsidRDefault="005A13AA" w:rsidP="00DB12D9">
            <w:pPr>
              <w:jc w:val="center"/>
              <w:rPr>
                <w:b/>
                <w:bCs/>
                <w:i/>
                <w:iCs/>
              </w:rPr>
            </w:pPr>
            <w:r w:rsidRPr="008F7B1C">
              <w:rPr>
                <w:b/>
                <w:bCs/>
                <w:i/>
                <w:iCs/>
              </w:rPr>
              <w:t>N</w:t>
            </w:r>
          </w:p>
        </w:tc>
        <w:tc>
          <w:tcPr>
            <w:tcW w:w="1872" w:type="dxa"/>
            <w:tcBorders>
              <w:top w:val="single" w:sz="24" w:space="0" w:color="auto"/>
            </w:tcBorders>
          </w:tcPr>
          <w:p w14:paraId="27084B32" w14:textId="77777777" w:rsidR="005A13AA" w:rsidRPr="006F3A84" w:rsidRDefault="005A13AA" w:rsidP="00DB12D9">
            <w:pPr>
              <w:jc w:val="center"/>
              <w:rPr>
                <w:b/>
                <w:bCs/>
              </w:rPr>
            </w:pPr>
            <w:r w:rsidRPr="006F3A84">
              <w:rPr>
                <w:b/>
                <w:bCs/>
              </w:rPr>
              <w:t>Mean (SD)</w:t>
            </w:r>
          </w:p>
        </w:tc>
        <w:tc>
          <w:tcPr>
            <w:tcW w:w="720" w:type="dxa"/>
            <w:tcBorders>
              <w:top w:val="single" w:sz="24" w:space="0" w:color="auto"/>
            </w:tcBorders>
          </w:tcPr>
          <w:p w14:paraId="0439797C" w14:textId="77777777" w:rsidR="005A13AA" w:rsidRPr="006F3A84" w:rsidRDefault="005A13AA" w:rsidP="00DB12D9">
            <w:pPr>
              <w:jc w:val="center"/>
              <w:rPr>
                <w:b/>
                <w:bCs/>
              </w:rPr>
            </w:pPr>
            <w:r w:rsidRPr="008F7B1C">
              <w:rPr>
                <w:b/>
                <w:bCs/>
                <w:i/>
                <w:iCs/>
              </w:rPr>
              <w:t>N</w:t>
            </w:r>
            <w:r w:rsidRPr="006F3A84">
              <w:rPr>
                <w:b/>
                <w:bCs/>
                <w:vertAlign w:val="superscript"/>
              </w:rPr>
              <w:t>†</w:t>
            </w:r>
          </w:p>
        </w:tc>
        <w:tc>
          <w:tcPr>
            <w:tcW w:w="1872" w:type="dxa"/>
            <w:tcBorders>
              <w:top w:val="single" w:sz="24" w:space="0" w:color="auto"/>
            </w:tcBorders>
          </w:tcPr>
          <w:p w14:paraId="2BF645FE" w14:textId="77777777" w:rsidR="005A13AA" w:rsidRPr="006F3A84" w:rsidRDefault="005A13AA" w:rsidP="00DB12D9">
            <w:pPr>
              <w:jc w:val="center"/>
              <w:rPr>
                <w:b/>
                <w:bCs/>
              </w:rPr>
            </w:pPr>
            <w:r w:rsidRPr="006F3A84">
              <w:rPr>
                <w:b/>
                <w:bCs/>
              </w:rPr>
              <w:t>Mean (SE)</w:t>
            </w:r>
          </w:p>
        </w:tc>
        <w:tc>
          <w:tcPr>
            <w:tcW w:w="1440" w:type="dxa"/>
            <w:tcBorders>
              <w:top w:val="single" w:sz="24" w:space="0" w:color="auto"/>
            </w:tcBorders>
          </w:tcPr>
          <w:p w14:paraId="21E7E0BD" w14:textId="77777777" w:rsidR="005A13AA" w:rsidRPr="006F3A84" w:rsidRDefault="005A13AA" w:rsidP="00DB12D9">
            <w:pPr>
              <w:jc w:val="center"/>
              <w:rPr>
                <w:b/>
                <w:bCs/>
              </w:rPr>
            </w:pPr>
            <w:r w:rsidRPr="006F3A84">
              <w:rPr>
                <w:b/>
                <w:bCs/>
              </w:rPr>
              <w:t>Difference</w:t>
            </w:r>
          </w:p>
        </w:tc>
        <w:tc>
          <w:tcPr>
            <w:tcW w:w="1872" w:type="dxa"/>
            <w:tcBorders>
              <w:top w:val="single" w:sz="24" w:space="0" w:color="auto"/>
            </w:tcBorders>
          </w:tcPr>
          <w:p w14:paraId="57A586BB" w14:textId="77777777" w:rsidR="005A13AA" w:rsidRPr="006F3A84" w:rsidRDefault="005A13AA" w:rsidP="00DB12D9">
            <w:pPr>
              <w:jc w:val="center"/>
              <w:rPr>
                <w:b/>
                <w:bCs/>
              </w:rPr>
            </w:pPr>
            <w:r w:rsidRPr="006F3A84">
              <w:rPr>
                <w:b/>
                <w:bCs/>
              </w:rPr>
              <w:t>95% CI</w:t>
            </w:r>
          </w:p>
        </w:tc>
        <w:tc>
          <w:tcPr>
            <w:tcW w:w="1440" w:type="dxa"/>
            <w:tcBorders>
              <w:top w:val="single" w:sz="24" w:space="0" w:color="auto"/>
              <w:right w:val="nil"/>
            </w:tcBorders>
          </w:tcPr>
          <w:p w14:paraId="042E8622" w14:textId="77777777" w:rsidR="005A13AA" w:rsidRPr="006F3A84" w:rsidRDefault="005A13AA" w:rsidP="00DB12D9">
            <w:pPr>
              <w:jc w:val="center"/>
              <w:rPr>
                <w:b/>
                <w:bCs/>
              </w:rPr>
            </w:pPr>
            <w:r w:rsidRPr="008F7B1C">
              <w:rPr>
                <w:b/>
                <w:bCs/>
                <w:i/>
                <w:iCs/>
              </w:rPr>
              <w:t>p</w:t>
            </w:r>
            <w:r w:rsidRPr="006F3A84">
              <w:rPr>
                <w:b/>
                <w:bCs/>
              </w:rPr>
              <w:t>-value</w:t>
            </w:r>
          </w:p>
        </w:tc>
      </w:tr>
      <w:tr w:rsidR="005A13AA" w:rsidRPr="006F3A84" w14:paraId="5D68EC6B" w14:textId="77777777" w:rsidTr="00DB12D9">
        <w:tc>
          <w:tcPr>
            <w:tcW w:w="2880" w:type="dxa"/>
            <w:tcBorders>
              <w:left w:val="nil"/>
              <w:bottom w:val="single" w:sz="4" w:space="0" w:color="auto"/>
            </w:tcBorders>
          </w:tcPr>
          <w:p w14:paraId="31B8DA7D" w14:textId="77777777" w:rsidR="005A13AA" w:rsidRPr="006F3A84" w:rsidRDefault="005A13AA" w:rsidP="00DB12D9">
            <w:r w:rsidRPr="006F3A84">
              <w:rPr>
                <w:b/>
                <w:bCs/>
              </w:rPr>
              <w:t>Absenteeism</w:t>
            </w:r>
            <w:r w:rsidRPr="006F3A84">
              <w:rPr>
                <w:b/>
                <w:bCs/>
                <w:vertAlign w:val="superscript"/>
              </w:rPr>
              <w:t>‡</w:t>
            </w:r>
          </w:p>
        </w:tc>
        <w:tc>
          <w:tcPr>
            <w:tcW w:w="720" w:type="dxa"/>
            <w:tcBorders>
              <w:bottom w:val="single" w:sz="4" w:space="0" w:color="auto"/>
            </w:tcBorders>
          </w:tcPr>
          <w:p w14:paraId="1BA2BBCA" w14:textId="77777777" w:rsidR="005A13AA" w:rsidRPr="006F3A84" w:rsidRDefault="005A13AA" w:rsidP="00DB12D9">
            <w:pPr>
              <w:jc w:val="center"/>
            </w:pPr>
          </w:p>
        </w:tc>
        <w:tc>
          <w:tcPr>
            <w:tcW w:w="1872" w:type="dxa"/>
            <w:tcBorders>
              <w:bottom w:val="single" w:sz="4" w:space="0" w:color="auto"/>
            </w:tcBorders>
          </w:tcPr>
          <w:p w14:paraId="4D0AE7B5" w14:textId="77777777" w:rsidR="005A13AA" w:rsidRPr="006F3A84" w:rsidRDefault="005A13AA" w:rsidP="00DB12D9">
            <w:pPr>
              <w:jc w:val="center"/>
            </w:pPr>
          </w:p>
        </w:tc>
        <w:tc>
          <w:tcPr>
            <w:tcW w:w="720" w:type="dxa"/>
            <w:tcBorders>
              <w:bottom w:val="single" w:sz="4" w:space="0" w:color="auto"/>
            </w:tcBorders>
          </w:tcPr>
          <w:p w14:paraId="3667F4DA" w14:textId="77777777" w:rsidR="005A13AA" w:rsidRPr="006F3A84" w:rsidRDefault="005A13AA" w:rsidP="00DB12D9">
            <w:pPr>
              <w:jc w:val="center"/>
            </w:pPr>
          </w:p>
        </w:tc>
        <w:tc>
          <w:tcPr>
            <w:tcW w:w="1872" w:type="dxa"/>
            <w:tcBorders>
              <w:bottom w:val="single" w:sz="4" w:space="0" w:color="auto"/>
            </w:tcBorders>
          </w:tcPr>
          <w:p w14:paraId="4D2930D4" w14:textId="77777777" w:rsidR="005A13AA" w:rsidRPr="006F3A84" w:rsidRDefault="005A13AA" w:rsidP="00DB12D9">
            <w:pPr>
              <w:jc w:val="center"/>
            </w:pPr>
          </w:p>
        </w:tc>
        <w:tc>
          <w:tcPr>
            <w:tcW w:w="1440" w:type="dxa"/>
            <w:tcBorders>
              <w:bottom w:val="single" w:sz="4" w:space="0" w:color="auto"/>
            </w:tcBorders>
          </w:tcPr>
          <w:p w14:paraId="4043027E" w14:textId="77777777" w:rsidR="005A13AA" w:rsidRPr="006F3A84" w:rsidRDefault="005A13AA" w:rsidP="00DB12D9">
            <w:pPr>
              <w:jc w:val="center"/>
            </w:pPr>
          </w:p>
        </w:tc>
        <w:tc>
          <w:tcPr>
            <w:tcW w:w="1872" w:type="dxa"/>
            <w:tcBorders>
              <w:bottom w:val="single" w:sz="4" w:space="0" w:color="auto"/>
            </w:tcBorders>
          </w:tcPr>
          <w:p w14:paraId="65C36E91" w14:textId="77777777" w:rsidR="005A13AA" w:rsidRPr="006F3A84" w:rsidRDefault="005A13AA" w:rsidP="00DB12D9">
            <w:pPr>
              <w:jc w:val="center"/>
            </w:pPr>
          </w:p>
        </w:tc>
        <w:tc>
          <w:tcPr>
            <w:tcW w:w="1440" w:type="dxa"/>
            <w:tcBorders>
              <w:bottom w:val="single" w:sz="4" w:space="0" w:color="auto"/>
              <w:right w:val="nil"/>
            </w:tcBorders>
          </w:tcPr>
          <w:p w14:paraId="1575A5DE" w14:textId="77777777" w:rsidR="005A13AA" w:rsidRPr="006F3A84" w:rsidRDefault="005A13AA" w:rsidP="00DB12D9">
            <w:pPr>
              <w:jc w:val="center"/>
            </w:pPr>
          </w:p>
        </w:tc>
      </w:tr>
      <w:tr w:rsidR="005A13AA" w:rsidRPr="006F3A84" w14:paraId="4182EEB3" w14:textId="77777777" w:rsidTr="00DB12D9">
        <w:tc>
          <w:tcPr>
            <w:tcW w:w="2880" w:type="dxa"/>
            <w:tcBorders>
              <w:left w:val="nil"/>
              <w:bottom w:val="nil"/>
            </w:tcBorders>
          </w:tcPr>
          <w:p w14:paraId="1D42BC9C" w14:textId="77777777" w:rsidR="005A13AA" w:rsidRPr="006F3A84" w:rsidRDefault="005A13AA" w:rsidP="00DB12D9">
            <w:r w:rsidRPr="006F3A84">
              <w:t>Placebo</w:t>
            </w:r>
          </w:p>
        </w:tc>
        <w:tc>
          <w:tcPr>
            <w:tcW w:w="720" w:type="dxa"/>
            <w:tcBorders>
              <w:bottom w:val="nil"/>
            </w:tcBorders>
          </w:tcPr>
          <w:p w14:paraId="244A6A31" w14:textId="77777777" w:rsidR="005A13AA" w:rsidRPr="006F3A84" w:rsidRDefault="005A13AA" w:rsidP="00DB12D9">
            <w:pPr>
              <w:jc w:val="center"/>
            </w:pPr>
            <w:r w:rsidRPr="006F3A84">
              <w:t>227</w:t>
            </w:r>
          </w:p>
        </w:tc>
        <w:tc>
          <w:tcPr>
            <w:tcW w:w="1872" w:type="dxa"/>
            <w:tcBorders>
              <w:bottom w:val="nil"/>
            </w:tcBorders>
          </w:tcPr>
          <w:p w14:paraId="55D89225" w14:textId="77777777" w:rsidR="005A13AA" w:rsidRPr="006F3A84" w:rsidRDefault="005A13AA" w:rsidP="00DB12D9">
            <w:pPr>
              <w:jc w:val="center"/>
            </w:pPr>
            <w:r w:rsidRPr="006F3A84">
              <w:t>21.1 (53.5)</w:t>
            </w:r>
          </w:p>
        </w:tc>
        <w:tc>
          <w:tcPr>
            <w:tcW w:w="720" w:type="dxa"/>
            <w:tcBorders>
              <w:bottom w:val="nil"/>
            </w:tcBorders>
          </w:tcPr>
          <w:p w14:paraId="706B860E" w14:textId="77777777" w:rsidR="005A13AA" w:rsidRPr="006F3A84" w:rsidRDefault="005A13AA" w:rsidP="00DB12D9">
            <w:pPr>
              <w:jc w:val="center"/>
            </w:pPr>
            <w:r w:rsidRPr="006F3A84">
              <w:t>222</w:t>
            </w:r>
          </w:p>
        </w:tc>
        <w:tc>
          <w:tcPr>
            <w:tcW w:w="1872" w:type="dxa"/>
            <w:tcBorders>
              <w:bottom w:val="nil"/>
            </w:tcBorders>
          </w:tcPr>
          <w:p w14:paraId="6802C783" w14:textId="77777777" w:rsidR="005A13AA" w:rsidRPr="006F3A84" w:rsidRDefault="005A13AA" w:rsidP="00DB12D9">
            <w:pPr>
              <w:jc w:val="center"/>
            </w:pPr>
            <w:r w:rsidRPr="006F3A84">
              <w:t>-1.7 (1.93)</w:t>
            </w:r>
          </w:p>
        </w:tc>
        <w:tc>
          <w:tcPr>
            <w:tcW w:w="1440" w:type="dxa"/>
            <w:tcBorders>
              <w:bottom w:val="nil"/>
            </w:tcBorders>
          </w:tcPr>
          <w:p w14:paraId="4DACD351" w14:textId="77777777" w:rsidR="005A13AA" w:rsidRPr="006F3A84" w:rsidRDefault="005A13AA" w:rsidP="00DB12D9">
            <w:pPr>
              <w:jc w:val="center"/>
            </w:pPr>
            <w:r w:rsidRPr="006F3A84">
              <w:t>NA</w:t>
            </w:r>
          </w:p>
        </w:tc>
        <w:tc>
          <w:tcPr>
            <w:tcW w:w="1872" w:type="dxa"/>
            <w:tcBorders>
              <w:bottom w:val="nil"/>
            </w:tcBorders>
          </w:tcPr>
          <w:p w14:paraId="7A33A563" w14:textId="77777777" w:rsidR="005A13AA" w:rsidRPr="006F3A84" w:rsidRDefault="005A13AA" w:rsidP="00DB12D9">
            <w:pPr>
              <w:jc w:val="center"/>
            </w:pPr>
            <w:r w:rsidRPr="006F3A84">
              <w:t>NA</w:t>
            </w:r>
          </w:p>
        </w:tc>
        <w:tc>
          <w:tcPr>
            <w:tcW w:w="1440" w:type="dxa"/>
            <w:tcBorders>
              <w:bottom w:val="nil"/>
              <w:right w:val="nil"/>
            </w:tcBorders>
          </w:tcPr>
          <w:p w14:paraId="2A5CB470" w14:textId="77777777" w:rsidR="005A13AA" w:rsidRPr="006F3A84" w:rsidRDefault="005A13AA" w:rsidP="00DB12D9">
            <w:pPr>
              <w:jc w:val="center"/>
            </w:pPr>
          </w:p>
        </w:tc>
      </w:tr>
      <w:tr w:rsidR="005A13AA" w:rsidRPr="006F3A84" w14:paraId="27FDAD6A" w14:textId="77777777" w:rsidTr="00DB12D9">
        <w:tc>
          <w:tcPr>
            <w:tcW w:w="2880" w:type="dxa"/>
            <w:tcBorders>
              <w:top w:val="nil"/>
              <w:left w:val="nil"/>
              <w:bottom w:val="nil"/>
            </w:tcBorders>
          </w:tcPr>
          <w:p w14:paraId="570C23D7" w14:textId="77777777" w:rsidR="005A13AA" w:rsidRPr="006F3A84" w:rsidRDefault="005A13AA" w:rsidP="00DB12D9">
            <w:r w:rsidRPr="006F3A84">
              <w:t>Eptinezumab 100 mg</w:t>
            </w:r>
          </w:p>
        </w:tc>
        <w:tc>
          <w:tcPr>
            <w:tcW w:w="720" w:type="dxa"/>
            <w:tcBorders>
              <w:top w:val="nil"/>
              <w:bottom w:val="nil"/>
            </w:tcBorders>
          </w:tcPr>
          <w:p w14:paraId="07C7CEA5" w14:textId="77777777" w:rsidR="005A13AA" w:rsidRPr="006F3A84" w:rsidRDefault="005A13AA" w:rsidP="00DB12D9">
            <w:pPr>
              <w:jc w:val="center"/>
            </w:pPr>
            <w:r w:rsidRPr="006F3A84">
              <w:t>206</w:t>
            </w:r>
          </w:p>
        </w:tc>
        <w:tc>
          <w:tcPr>
            <w:tcW w:w="1872" w:type="dxa"/>
            <w:tcBorders>
              <w:top w:val="nil"/>
              <w:bottom w:val="nil"/>
            </w:tcBorders>
          </w:tcPr>
          <w:p w14:paraId="174F33C3" w14:textId="77777777" w:rsidR="005A13AA" w:rsidRPr="006F3A84" w:rsidRDefault="005A13AA" w:rsidP="00DB12D9">
            <w:pPr>
              <w:jc w:val="center"/>
            </w:pPr>
            <w:r w:rsidRPr="006F3A84">
              <w:t>14.5 (23.5)</w:t>
            </w:r>
          </w:p>
        </w:tc>
        <w:tc>
          <w:tcPr>
            <w:tcW w:w="720" w:type="dxa"/>
            <w:tcBorders>
              <w:top w:val="nil"/>
              <w:bottom w:val="nil"/>
            </w:tcBorders>
          </w:tcPr>
          <w:p w14:paraId="54816C92" w14:textId="77777777" w:rsidR="005A13AA" w:rsidRPr="006F3A84" w:rsidRDefault="005A13AA" w:rsidP="00DB12D9">
            <w:pPr>
              <w:jc w:val="center"/>
            </w:pPr>
            <w:r w:rsidRPr="006F3A84">
              <w:t>203</w:t>
            </w:r>
          </w:p>
        </w:tc>
        <w:tc>
          <w:tcPr>
            <w:tcW w:w="1872" w:type="dxa"/>
            <w:tcBorders>
              <w:top w:val="nil"/>
              <w:bottom w:val="nil"/>
            </w:tcBorders>
          </w:tcPr>
          <w:p w14:paraId="042F07BE" w14:textId="77777777" w:rsidR="005A13AA" w:rsidRPr="006F3A84" w:rsidRDefault="005A13AA" w:rsidP="00DB12D9">
            <w:pPr>
              <w:jc w:val="center"/>
            </w:pPr>
            <w:r w:rsidRPr="006F3A84">
              <w:t>-6.8 (1.95)</w:t>
            </w:r>
          </w:p>
        </w:tc>
        <w:tc>
          <w:tcPr>
            <w:tcW w:w="1440" w:type="dxa"/>
            <w:tcBorders>
              <w:top w:val="nil"/>
              <w:bottom w:val="nil"/>
            </w:tcBorders>
          </w:tcPr>
          <w:p w14:paraId="1B48AA50" w14:textId="77777777" w:rsidR="005A13AA" w:rsidRPr="006F3A84" w:rsidRDefault="005A13AA" w:rsidP="00DB12D9">
            <w:pPr>
              <w:jc w:val="center"/>
            </w:pPr>
            <w:r w:rsidRPr="006F3A84">
              <w:t>-5.2</w:t>
            </w:r>
          </w:p>
        </w:tc>
        <w:tc>
          <w:tcPr>
            <w:tcW w:w="1872" w:type="dxa"/>
            <w:tcBorders>
              <w:top w:val="nil"/>
              <w:bottom w:val="nil"/>
            </w:tcBorders>
          </w:tcPr>
          <w:p w14:paraId="4DBA91EF" w14:textId="77777777" w:rsidR="005A13AA" w:rsidRPr="006F3A84" w:rsidRDefault="005A13AA" w:rsidP="00DB12D9">
            <w:pPr>
              <w:jc w:val="center"/>
            </w:pPr>
            <w:r w:rsidRPr="006F3A84">
              <w:t>(-8.6, -1.7)</w:t>
            </w:r>
          </w:p>
        </w:tc>
        <w:tc>
          <w:tcPr>
            <w:tcW w:w="1440" w:type="dxa"/>
            <w:tcBorders>
              <w:top w:val="nil"/>
              <w:bottom w:val="nil"/>
              <w:right w:val="nil"/>
            </w:tcBorders>
          </w:tcPr>
          <w:p w14:paraId="097D539F" w14:textId="77777777" w:rsidR="005A13AA" w:rsidRPr="006F3A84" w:rsidRDefault="005A13AA" w:rsidP="00DB12D9">
            <w:pPr>
              <w:jc w:val="center"/>
            </w:pPr>
            <w:r w:rsidRPr="006F3A84">
              <w:t>0.003</w:t>
            </w:r>
          </w:p>
        </w:tc>
      </w:tr>
      <w:tr w:rsidR="005A13AA" w:rsidRPr="006F3A84" w14:paraId="400D63E6" w14:textId="77777777" w:rsidTr="00DB12D9">
        <w:tc>
          <w:tcPr>
            <w:tcW w:w="2880" w:type="dxa"/>
            <w:tcBorders>
              <w:top w:val="nil"/>
              <w:left w:val="nil"/>
              <w:bottom w:val="nil"/>
            </w:tcBorders>
          </w:tcPr>
          <w:p w14:paraId="49F28D41" w14:textId="77777777" w:rsidR="005A13AA" w:rsidRPr="006F3A84" w:rsidRDefault="005A13AA" w:rsidP="00DB12D9">
            <w:r w:rsidRPr="006F3A84">
              <w:t>Eptinezumab 300 mg</w:t>
            </w:r>
          </w:p>
        </w:tc>
        <w:tc>
          <w:tcPr>
            <w:tcW w:w="720" w:type="dxa"/>
            <w:tcBorders>
              <w:top w:val="nil"/>
              <w:bottom w:val="nil"/>
            </w:tcBorders>
          </w:tcPr>
          <w:p w14:paraId="7921D6F8" w14:textId="77777777" w:rsidR="005A13AA" w:rsidRPr="006F3A84" w:rsidRDefault="005A13AA" w:rsidP="00DB12D9">
            <w:pPr>
              <w:jc w:val="center"/>
            </w:pPr>
            <w:r w:rsidRPr="006F3A84">
              <w:t>223</w:t>
            </w:r>
          </w:p>
        </w:tc>
        <w:tc>
          <w:tcPr>
            <w:tcW w:w="1872" w:type="dxa"/>
            <w:tcBorders>
              <w:top w:val="nil"/>
              <w:bottom w:val="nil"/>
            </w:tcBorders>
          </w:tcPr>
          <w:p w14:paraId="2240D890" w14:textId="77777777" w:rsidR="005A13AA" w:rsidRPr="006F3A84" w:rsidRDefault="005A13AA" w:rsidP="00DB12D9">
            <w:pPr>
              <w:jc w:val="center"/>
            </w:pPr>
            <w:r w:rsidRPr="006F3A84">
              <w:t>16.0 (34.1)</w:t>
            </w:r>
          </w:p>
        </w:tc>
        <w:tc>
          <w:tcPr>
            <w:tcW w:w="720" w:type="dxa"/>
            <w:tcBorders>
              <w:top w:val="nil"/>
              <w:bottom w:val="nil"/>
            </w:tcBorders>
          </w:tcPr>
          <w:p w14:paraId="2CC0D884" w14:textId="77777777" w:rsidR="005A13AA" w:rsidRPr="006F3A84" w:rsidRDefault="005A13AA" w:rsidP="00DB12D9">
            <w:pPr>
              <w:jc w:val="center"/>
            </w:pPr>
            <w:r w:rsidRPr="006F3A84">
              <w:t>218</w:t>
            </w:r>
          </w:p>
        </w:tc>
        <w:tc>
          <w:tcPr>
            <w:tcW w:w="1872" w:type="dxa"/>
            <w:tcBorders>
              <w:top w:val="nil"/>
              <w:bottom w:val="nil"/>
            </w:tcBorders>
          </w:tcPr>
          <w:p w14:paraId="7D3F0F60" w14:textId="77777777" w:rsidR="005A13AA" w:rsidRPr="006F3A84" w:rsidRDefault="005A13AA" w:rsidP="00DB12D9">
            <w:pPr>
              <w:jc w:val="center"/>
            </w:pPr>
            <w:r w:rsidRPr="006F3A84">
              <w:t>-6.8 (1.89)</w:t>
            </w:r>
          </w:p>
        </w:tc>
        <w:tc>
          <w:tcPr>
            <w:tcW w:w="1440" w:type="dxa"/>
            <w:tcBorders>
              <w:top w:val="nil"/>
              <w:bottom w:val="nil"/>
            </w:tcBorders>
          </w:tcPr>
          <w:p w14:paraId="773DC464" w14:textId="77777777" w:rsidR="005A13AA" w:rsidRPr="006F3A84" w:rsidRDefault="005A13AA" w:rsidP="00DB12D9">
            <w:pPr>
              <w:jc w:val="center"/>
            </w:pPr>
            <w:r w:rsidRPr="006F3A84">
              <w:t>-5.1</w:t>
            </w:r>
          </w:p>
        </w:tc>
        <w:tc>
          <w:tcPr>
            <w:tcW w:w="1872" w:type="dxa"/>
            <w:tcBorders>
              <w:top w:val="nil"/>
              <w:bottom w:val="nil"/>
            </w:tcBorders>
          </w:tcPr>
          <w:p w14:paraId="17A42D89" w14:textId="3A65ADD3" w:rsidR="005A13AA" w:rsidRPr="006F3A84" w:rsidRDefault="005A13AA" w:rsidP="00DB12D9">
            <w:pPr>
              <w:jc w:val="center"/>
            </w:pPr>
            <w:r w:rsidRPr="006F3A84">
              <w:t>(-8.</w:t>
            </w:r>
            <w:r w:rsidR="00582B30">
              <w:t>5</w:t>
            </w:r>
            <w:r w:rsidRPr="006F3A84">
              <w:t>, -1.8)</w:t>
            </w:r>
          </w:p>
        </w:tc>
        <w:tc>
          <w:tcPr>
            <w:tcW w:w="1440" w:type="dxa"/>
            <w:tcBorders>
              <w:top w:val="nil"/>
              <w:bottom w:val="nil"/>
              <w:right w:val="nil"/>
            </w:tcBorders>
          </w:tcPr>
          <w:p w14:paraId="1073A854" w14:textId="77777777" w:rsidR="005A13AA" w:rsidRPr="006F3A84" w:rsidRDefault="005A13AA" w:rsidP="00DB12D9">
            <w:pPr>
              <w:jc w:val="center"/>
            </w:pPr>
            <w:r w:rsidRPr="006F3A84">
              <w:t>0.003</w:t>
            </w:r>
          </w:p>
        </w:tc>
      </w:tr>
      <w:tr w:rsidR="005A13AA" w:rsidRPr="006F3A84" w14:paraId="69EC1378" w14:textId="77777777" w:rsidTr="00DB12D9">
        <w:tc>
          <w:tcPr>
            <w:tcW w:w="2880" w:type="dxa"/>
            <w:tcBorders>
              <w:top w:val="nil"/>
              <w:left w:val="nil"/>
              <w:bottom w:val="nil"/>
            </w:tcBorders>
          </w:tcPr>
          <w:p w14:paraId="5CBE5009" w14:textId="77777777" w:rsidR="005A13AA" w:rsidRPr="006F3A84" w:rsidRDefault="005A13AA" w:rsidP="00DB12D9">
            <w:r w:rsidRPr="006F3A84">
              <w:t>Eptinezumab pooled</w:t>
            </w:r>
          </w:p>
        </w:tc>
        <w:tc>
          <w:tcPr>
            <w:tcW w:w="720" w:type="dxa"/>
            <w:tcBorders>
              <w:top w:val="nil"/>
              <w:bottom w:val="nil"/>
            </w:tcBorders>
          </w:tcPr>
          <w:p w14:paraId="0C114F2D" w14:textId="77777777" w:rsidR="005A13AA" w:rsidRPr="006F3A84" w:rsidRDefault="005A13AA" w:rsidP="00DB12D9">
            <w:pPr>
              <w:jc w:val="center"/>
            </w:pPr>
            <w:r w:rsidRPr="006F3A84">
              <w:t>429</w:t>
            </w:r>
          </w:p>
        </w:tc>
        <w:tc>
          <w:tcPr>
            <w:tcW w:w="1872" w:type="dxa"/>
            <w:tcBorders>
              <w:top w:val="nil"/>
              <w:bottom w:val="nil"/>
            </w:tcBorders>
          </w:tcPr>
          <w:p w14:paraId="0F172607" w14:textId="77777777" w:rsidR="005A13AA" w:rsidRPr="006F3A84" w:rsidRDefault="005A13AA" w:rsidP="00DB12D9">
            <w:pPr>
              <w:jc w:val="center"/>
            </w:pPr>
            <w:r w:rsidRPr="006F3A84">
              <w:t>15.3 (29.5)</w:t>
            </w:r>
          </w:p>
        </w:tc>
        <w:tc>
          <w:tcPr>
            <w:tcW w:w="720" w:type="dxa"/>
            <w:tcBorders>
              <w:top w:val="nil"/>
              <w:bottom w:val="nil"/>
            </w:tcBorders>
          </w:tcPr>
          <w:p w14:paraId="061A8242" w14:textId="77777777" w:rsidR="005A13AA" w:rsidRPr="006F3A84" w:rsidRDefault="005A13AA" w:rsidP="00DB12D9">
            <w:pPr>
              <w:jc w:val="center"/>
            </w:pPr>
            <w:r w:rsidRPr="006F3A84">
              <w:t>421</w:t>
            </w:r>
          </w:p>
        </w:tc>
        <w:tc>
          <w:tcPr>
            <w:tcW w:w="1872" w:type="dxa"/>
            <w:tcBorders>
              <w:top w:val="nil"/>
              <w:bottom w:val="nil"/>
            </w:tcBorders>
          </w:tcPr>
          <w:p w14:paraId="4203DBCB" w14:textId="77777777" w:rsidR="005A13AA" w:rsidRPr="006F3A84" w:rsidRDefault="005A13AA" w:rsidP="00DB12D9">
            <w:pPr>
              <w:jc w:val="center"/>
            </w:pPr>
            <w:r w:rsidRPr="006F3A84">
              <w:t>-6.9 (1.71)</w:t>
            </w:r>
          </w:p>
        </w:tc>
        <w:tc>
          <w:tcPr>
            <w:tcW w:w="1440" w:type="dxa"/>
            <w:tcBorders>
              <w:top w:val="nil"/>
              <w:bottom w:val="nil"/>
            </w:tcBorders>
          </w:tcPr>
          <w:p w14:paraId="2913CEF8" w14:textId="77777777" w:rsidR="005A13AA" w:rsidRPr="006F3A84" w:rsidRDefault="005A13AA" w:rsidP="00DB12D9">
            <w:pPr>
              <w:jc w:val="center"/>
            </w:pPr>
            <w:r w:rsidRPr="006F3A84">
              <w:t>-5.2</w:t>
            </w:r>
          </w:p>
        </w:tc>
        <w:tc>
          <w:tcPr>
            <w:tcW w:w="1872" w:type="dxa"/>
            <w:tcBorders>
              <w:top w:val="nil"/>
              <w:bottom w:val="nil"/>
            </w:tcBorders>
          </w:tcPr>
          <w:p w14:paraId="77F7B9DC" w14:textId="77777777" w:rsidR="005A13AA" w:rsidRPr="006F3A84" w:rsidRDefault="005A13AA" w:rsidP="00DB12D9">
            <w:pPr>
              <w:jc w:val="center"/>
            </w:pPr>
            <w:r w:rsidRPr="006F3A84">
              <w:t>(-8.1, -2.2)</w:t>
            </w:r>
          </w:p>
        </w:tc>
        <w:tc>
          <w:tcPr>
            <w:tcW w:w="1440" w:type="dxa"/>
            <w:tcBorders>
              <w:top w:val="nil"/>
              <w:bottom w:val="nil"/>
              <w:right w:val="nil"/>
            </w:tcBorders>
          </w:tcPr>
          <w:p w14:paraId="75A22ED8" w14:textId="77777777" w:rsidR="005A13AA" w:rsidRPr="006F3A84" w:rsidRDefault="005A13AA" w:rsidP="00DB12D9">
            <w:pPr>
              <w:jc w:val="center"/>
            </w:pPr>
            <w:r w:rsidRPr="006F3A84">
              <w:t>&lt;0.001</w:t>
            </w:r>
          </w:p>
        </w:tc>
      </w:tr>
      <w:tr w:rsidR="005A13AA" w:rsidRPr="006F3A84" w14:paraId="1DAEAADB" w14:textId="77777777" w:rsidTr="00DB12D9">
        <w:tc>
          <w:tcPr>
            <w:tcW w:w="2880" w:type="dxa"/>
            <w:tcBorders>
              <w:top w:val="nil"/>
              <w:left w:val="nil"/>
            </w:tcBorders>
          </w:tcPr>
          <w:p w14:paraId="20B3DE4D" w14:textId="77777777" w:rsidR="005A13AA" w:rsidRPr="006F3A84" w:rsidRDefault="005A13AA" w:rsidP="00DB12D9">
            <w:r w:rsidRPr="006F3A84">
              <w:t>Eptinezumab responders</w:t>
            </w:r>
            <w:r w:rsidRPr="006F3A84">
              <w:rPr>
                <w:vertAlign w:val="superscript"/>
              </w:rPr>
              <w:t>§</w:t>
            </w:r>
          </w:p>
        </w:tc>
        <w:tc>
          <w:tcPr>
            <w:tcW w:w="720" w:type="dxa"/>
            <w:tcBorders>
              <w:top w:val="nil"/>
            </w:tcBorders>
          </w:tcPr>
          <w:p w14:paraId="2F64058B" w14:textId="77777777" w:rsidR="005A13AA" w:rsidRPr="006F3A84" w:rsidRDefault="005A13AA" w:rsidP="00DB12D9">
            <w:pPr>
              <w:jc w:val="center"/>
            </w:pPr>
            <w:r w:rsidRPr="006F3A84">
              <w:t>197</w:t>
            </w:r>
          </w:p>
        </w:tc>
        <w:tc>
          <w:tcPr>
            <w:tcW w:w="1872" w:type="dxa"/>
            <w:tcBorders>
              <w:top w:val="nil"/>
            </w:tcBorders>
          </w:tcPr>
          <w:p w14:paraId="2B35699C" w14:textId="77777777" w:rsidR="005A13AA" w:rsidRPr="006F3A84" w:rsidRDefault="005A13AA" w:rsidP="00DB12D9">
            <w:pPr>
              <w:jc w:val="center"/>
            </w:pPr>
            <w:r w:rsidRPr="006F3A84">
              <w:t>13.6 (20.6)</w:t>
            </w:r>
          </w:p>
        </w:tc>
        <w:tc>
          <w:tcPr>
            <w:tcW w:w="720" w:type="dxa"/>
            <w:tcBorders>
              <w:top w:val="nil"/>
            </w:tcBorders>
          </w:tcPr>
          <w:p w14:paraId="3B213D6B" w14:textId="77777777" w:rsidR="005A13AA" w:rsidRPr="006F3A84" w:rsidRDefault="005A13AA" w:rsidP="00DB12D9">
            <w:pPr>
              <w:jc w:val="center"/>
            </w:pPr>
            <w:r w:rsidRPr="006F3A84">
              <w:t>196</w:t>
            </w:r>
          </w:p>
        </w:tc>
        <w:tc>
          <w:tcPr>
            <w:tcW w:w="1872" w:type="dxa"/>
            <w:tcBorders>
              <w:top w:val="nil"/>
            </w:tcBorders>
          </w:tcPr>
          <w:p w14:paraId="053E111C" w14:textId="77777777" w:rsidR="005A13AA" w:rsidRPr="006F3A84" w:rsidRDefault="005A13AA" w:rsidP="00DB12D9">
            <w:pPr>
              <w:jc w:val="center"/>
            </w:pPr>
            <w:r w:rsidRPr="006F3A84">
              <w:t>-11.9 (1.96)</w:t>
            </w:r>
          </w:p>
        </w:tc>
        <w:tc>
          <w:tcPr>
            <w:tcW w:w="1440" w:type="dxa"/>
            <w:tcBorders>
              <w:top w:val="nil"/>
            </w:tcBorders>
          </w:tcPr>
          <w:p w14:paraId="39230D7A" w14:textId="77777777" w:rsidR="005A13AA" w:rsidRPr="006F3A84" w:rsidRDefault="005A13AA" w:rsidP="00DB12D9">
            <w:pPr>
              <w:jc w:val="center"/>
            </w:pPr>
            <w:r w:rsidRPr="006F3A84">
              <w:t>-9.9</w:t>
            </w:r>
          </w:p>
        </w:tc>
        <w:tc>
          <w:tcPr>
            <w:tcW w:w="1872" w:type="dxa"/>
            <w:tcBorders>
              <w:top w:val="nil"/>
            </w:tcBorders>
          </w:tcPr>
          <w:p w14:paraId="10C8E4E7" w14:textId="77777777" w:rsidR="005A13AA" w:rsidRPr="006F3A84" w:rsidRDefault="005A13AA" w:rsidP="00DB12D9">
            <w:pPr>
              <w:jc w:val="center"/>
            </w:pPr>
            <w:r w:rsidRPr="006F3A84">
              <w:t>(-13.3, -6.4)</w:t>
            </w:r>
          </w:p>
        </w:tc>
        <w:tc>
          <w:tcPr>
            <w:tcW w:w="1440" w:type="dxa"/>
            <w:tcBorders>
              <w:top w:val="nil"/>
              <w:right w:val="nil"/>
            </w:tcBorders>
          </w:tcPr>
          <w:p w14:paraId="060234C2" w14:textId="77777777" w:rsidR="005A13AA" w:rsidRPr="006F3A84" w:rsidRDefault="005A13AA" w:rsidP="00DB12D9">
            <w:pPr>
              <w:jc w:val="center"/>
            </w:pPr>
            <w:r w:rsidRPr="006F3A84">
              <w:t>&lt;0.001</w:t>
            </w:r>
          </w:p>
        </w:tc>
      </w:tr>
      <w:tr w:rsidR="005A13AA" w:rsidRPr="006F3A84" w14:paraId="16631049" w14:textId="77777777" w:rsidTr="00DB12D9">
        <w:tc>
          <w:tcPr>
            <w:tcW w:w="2880" w:type="dxa"/>
            <w:tcBorders>
              <w:left w:val="nil"/>
              <w:bottom w:val="single" w:sz="4" w:space="0" w:color="auto"/>
            </w:tcBorders>
          </w:tcPr>
          <w:p w14:paraId="50DD45C3" w14:textId="77777777" w:rsidR="005A13AA" w:rsidRPr="006F3A84" w:rsidRDefault="005A13AA" w:rsidP="00DB12D9">
            <w:r w:rsidRPr="006F3A84">
              <w:rPr>
                <w:b/>
                <w:bCs/>
              </w:rPr>
              <w:t>Presenteeism</w:t>
            </w:r>
            <w:r w:rsidRPr="006F3A84">
              <w:rPr>
                <w:b/>
                <w:bCs/>
                <w:vertAlign w:val="superscript"/>
              </w:rPr>
              <w:t>¶</w:t>
            </w:r>
          </w:p>
        </w:tc>
        <w:tc>
          <w:tcPr>
            <w:tcW w:w="720" w:type="dxa"/>
            <w:tcBorders>
              <w:bottom w:val="single" w:sz="4" w:space="0" w:color="auto"/>
            </w:tcBorders>
          </w:tcPr>
          <w:p w14:paraId="53CA1824" w14:textId="77777777" w:rsidR="005A13AA" w:rsidRPr="006F3A84" w:rsidRDefault="005A13AA" w:rsidP="00DB12D9">
            <w:pPr>
              <w:jc w:val="center"/>
            </w:pPr>
          </w:p>
        </w:tc>
        <w:tc>
          <w:tcPr>
            <w:tcW w:w="1872" w:type="dxa"/>
            <w:tcBorders>
              <w:bottom w:val="single" w:sz="4" w:space="0" w:color="auto"/>
            </w:tcBorders>
          </w:tcPr>
          <w:p w14:paraId="0B0CEFCD" w14:textId="77777777" w:rsidR="005A13AA" w:rsidRPr="006F3A84" w:rsidRDefault="005A13AA" w:rsidP="00DB12D9">
            <w:pPr>
              <w:jc w:val="center"/>
            </w:pPr>
          </w:p>
        </w:tc>
        <w:tc>
          <w:tcPr>
            <w:tcW w:w="720" w:type="dxa"/>
            <w:tcBorders>
              <w:bottom w:val="single" w:sz="4" w:space="0" w:color="auto"/>
            </w:tcBorders>
          </w:tcPr>
          <w:p w14:paraId="0A585355" w14:textId="77777777" w:rsidR="005A13AA" w:rsidRPr="006F3A84" w:rsidRDefault="005A13AA" w:rsidP="00DB12D9">
            <w:pPr>
              <w:jc w:val="center"/>
            </w:pPr>
          </w:p>
        </w:tc>
        <w:tc>
          <w:tcPr>
            <w:tcW w:w="1872" w:type="dxa"/>
            <w:tcBorders>
              <w:bottom w:val="single" w:sz="4" w:space="0" w:color="auto"/>
            </w:tcBorders>
          </w:tcPr>
          <w:p w14:paraId="79819EC5" w14:textId="77777777" w:rsidR="005A13AA" w:rsidRPr="006F3A84" w:rsidRDefault="005A13AA" w:rsidP="00DB12D9">
            <w:pPr>
              <w:jc w:val="center"/>
            </w:pPr>
          </w:p>
        </w:tc>
        <w:tc>
          <w:tcPr>
            <w:tcW w:w="1440" w:type="dxa"/>
            <w:tcBorders>
              <w:bottom w:val="single" w:sz="4" w:space="0" w:color="auto"/>
            </w:tcBorders>
          </w:tcPr>
          <w:p w14:paraId="7CB4E2EC" w14:textId="77777777" w:rsidR="005A13AA" w:rsidRPr="006F3A84" w:rsidRDefault="005A13AA" w:rsidP="00DB12D9">
            <w:pPr>
              <w:jc w:val="center"/>
            </w:pPr>
          </w:p>
        </w:tc>
        <w:tc>
          <w:tcPr>
            <w:tcW w:w="1872" w:type="dxa"/>
            <w:tcBorders>
              <w:bottom w:val="single" w:sz="4" w:space="0" w:color="auto"/>
            </w:tcBorders>
          </w:tcPr>
          <w:p w14:paraId="42728593" w14:textId="77777777" w:rsidR="005A13AA" w:rsidRPr="006F3A84" w:rsidRDefault="005A13AA" w:rsidP="00DB12D9">
            <w:pPr>
              <w:jc w:val="center"/>
            </w:pPr>
          </w:p>
        </w:tc>
        <w:tc>
          <w:tcPr>
            <w:tcW w:w="1440" w:type="dxa"/>
            <w:tcBorders>
              <w:bottom w:val="single" w:sz="4" w:space="0" w:color="auto"/>
              <w:right w:val="nil"/>
            </w:tcBorders>
          </w:tcPr>
          <w:p w14:paraId="3E7B2C66" w14:textId="77777777" w:rsidR="005A13AA" w:rsidRPr="006F3A84" w:rsidRDefault="005A13AA" w:rsidP="00DB12D9">
            <w:pPr>
              <w:jc w:val="center"/>
            </w:pPr>
          </w:p>
        </w:tc>
      </w:tr>
      <w:tr w:rsidR="005A13AA" w:rsidRPr="006F3A84" w14:paraId="57A11E87" w14:textId="77777777" w:rsidTr="00DB12D9">
        <w:tc>
          <w:tcPr>
            <w:tcW w:w="2880" w:type="dxa"/>
            <w:tcBorders>
              <w:left w:val="nil"/>
              <w:bottom w:val="nil"/>
            </w:tcBorders>
          </w:tcPr>
          <w:p w14:paraId="71748214" w14:textId="77777777" w:rsidR="005A13AA" w:rsidRPr="006F3A84" w:rsidRDefault="005A13AA" w:rsidP="00DB12D9">
            <w:r w:rsidRPr="006F3A84">
              <w:t>Placebo</w:t>
            </w:r>
          </w:p>
        </w:tc>
        <w:tc>
          <w:tcPr>
            <w:tcW w:w="720" w:type="dxa"/>
            <w:tcBorders>
              <w:bottom w:val="nil"/>
            </w:tcBorders>
          </w:tcPr>
          <w:p w14:paraId="1DAF36FF" w14:textId="77777777" w:rsidR="005A13AA" w:rsidRPr="006F3A84" w:rsidRDefault="005A13AA" w:rsidP="00DB12D9">
            <w:pPr>
              <w:jc w:val="center"/>
            </w:pPr>
            <w:r w:rsidRPr="006F3A84">
              <w:t>212</w:t>
            </w:r>
          </w:p>
        </w:tc>
        <w:tc>
          <w:tcPr>
            <w:tcW w:w="1872" w:type="dxa"/>
            <w:tcBorders>
              <w:bottom w:val="nil"/>
            </w:tcBorders>
          </w:tcPr>
          <w:p w14:paraId="65DDA6AE" w14:textId="77777777" w:rsidR="005A13AA" w:rsidRPr="006F3A84" w:rsidRDefault="005A13AA" w:rsidP="00DB12D9">
            <w:pPr>
              <w:jc w:val="center"/>
            </w:pPr>
            <w:r w:rsidRPr="006F3A84">
              <w:t>72.4 (48.1)</w:t>
            </w:r>
          </w:p>
        </w:tc>
        <w:tc>
          <w:tcPr>
            <w:tcW w:w="720" w:type="dxa"/>
            <w:tcBorders>
              <w:bottom w:val="nil"/>
            </w:tcBorders>
          </w:tcPr>
          <w:p w14:paraId="03505D72" w14:textId="77777777" w:rsidR="005A13AA" w:rsidRPr="006F3A84" w:rsidRDefault="005A13AA" w:rsidP="00DB12D9">
            <w:pPr>
              <w:jc w:val="center"/>
            </w:pPr>
            <w:r w:rsidRPr="006F3A84">
              <w:t>206</w:t>
            </w:r>
          </w:p>
        </w:tc>
        <w:tc>
          <w:tcPr>
            <w:tcW w:w="1872" w:type="dxa"/>
            <w:tcBorders>
              <w:bottom w:val="nil"/>
            </w:tcBorders>
          </w:tcPr>
          <w:p w14:paraId="3D1D9809" w14:textId="77777777" w:rsidR="005A13AA" w:rsidRPr="006F3A84" w:rsidRDefault="005A13AA" w:rsidP="00DB12D9">
            <w:pPr>
              <w:jc w:val="center"/>
            </w:pPr>
            <w:r w:rsidRPr="006F3A84">
              <w:t>-10.1 (3.47)</w:t>
            </w:r>
          </w:p>
        </w:tc>
        <w:tc>
          <w:tcPr>
            <w:tcW w:w="1440" w:type="dxa"/>
            <w:tcBorders>
              <w:bottom w:val="nil"/>
            </w:tcBorders>
          </w:tcPr>
          <w:p w14:paraId="335E5EE6" w14:textId="77777777" w:rsidR="005A13AA" w:rsidRPr="006F3A84" w:rsidRDefault="005A13AA" w:rsidP="00DB12D9">
            <w:pPr>
              <w:jc w:val="center"/>
            </w:pPr>
            <w:r w:rsidRPr="006F3A84">
              <w:t>NA</w:t>
            </w:r>
          </w:p>
        </w:tc>
        <w:tc>
          <w:tcPr>
            <w:tcW w:w="1872" w:type="dxa"/>
            <w:tcBorders>
              <w:bottom w:val="nil"/>
            </w:tcBorders>
          </w:tcPr>
          <w:p w14:paraId="466B6EED" w14:textId="77777777" w:rsidR="005A13AA" w:rsidRPr="006F3A84" w:rsidRDefault="005A13AA" w:rsidP="00DB12D9">
            <w:pPr>
              <w:jc w:val="center"/>
            </w:pPr>
            <w:r w:rsidRPr="006F3A84">
              <w:t>NA</w:t>
            </w:r>
          </w:p>
        </w:tc>
        <w:tc>
          <w:tcPr>
            <w:tcW w:w="1440" w:type="dxa"/>
            <w:tcBorders>
              <w:bottom w:val="nil"/>
              <w:right w:val="nil"/>
            </w:tcBorders>
          </w:tcPr>
          <w:p w14:paraId="228B5DFB" w14:textId="77777777" w:rsidR="005A13AA" w:rsidRPr="006F3A84" w:rsidRDefault="005A13AA" w:rsidP="00DB12D9">
            <w:pPr>
              <w:jc w:val="center"/>
            </w:pPr>
          </w:p>
        </w:tc>
      </w:tr>
      <w:tr w:rsidR="005A13AA" w:rsidRPr="006F3A84" w14:paraId="33D61F19" w14:textId="77777777" w:rsidTr="00DB12D9">
        <w:tc>
          <w:tcPr>
            <w:tcW w:w="2880" w:type="dxa"/>
            <w:tcBorders>
              <w:top w:val="nil"/>
              <w:left w:val="nil"/>
              <w:bottom w:val="nil"/>
            </w:tcBorders>
          </w:tcPr>
          <w:p w14:paraId="5B1D11A9" w14:textId="77777777" w:rsidR="005A13AA" w:rsidRPr="006F3A84" w:rsidRDefault="005A13AA" w:rsidP="00DB12D9">
            <w:r w:rsidRPr="006F3A84">
              <w:t>Eptinezumab 100 mg</w:t>
            </w:r>
          </w:p>
        </w:tc>
        <w:tc>
          <w:tcPr>
            <w:tcW w:w="720" w:type="dxa"/>
            <w:tcBorders>
              <w:top w:val="nil"/>
              <w:bottom w:val="nil"/>
            </w:tcBorders>
          </w:tcPr>
          <w:p w14:paraId="053B5A76" w14:textId="77777777" w:rsidR="005A13AA" w:rsidRPr="006F3A84" w:rsidRDefault="005A13AA" w:rsidP="00DB12D9">
            <w:pPr>
              <w:jc w:val="center"/>
            </w:pPr>
            <w:r w:rsidRPr="006F3A84">
              <w:t>191</w:t>
            </w:r>
          </w:p>
        </w:tc>
        <w:tc>
          <w:tcPr>
            <w:tcW w:w="1872" w:type="dxa"/>
            <w:tcBorders>
              <w:top w:val="nil"/>
              <w:bottom w:val="nil"/>
            </w:tcBorders>
          </w:tcPr>
          <w:p w14:paraId="510A2114" w14:textId="77777777" w:rsidR="005A13AA" w:rsidRPr="006F3A84" w:rsidRDefault="005A13AA" w:rsidP="00DB12D9">
            <w:pPr>
              <w:jc w:val="center"/>
            </w:pPr>
            <w:r w:rsidRPr="006F3A84">
              <w:t>68.8 (45.2)</w:t>
            </w:r>
          </w:p>
        </w:tc>
        <w:tc>
          <w:tcPr>
            <w:tcW w:w="720" w:type="dxa"/>
            <w:tcBorders>
              <w:top w:val="nil"/>
              <w:bottom w:val="nil"/>
            </w:tcBorders>
          </w:tcPr>
          <w:p w14:paraId="0CA3EFA9" w14:textId="77777777" w:rsidR="005A13AA" w:rsidRPr="006F3A84" w:rsidRDefault="005A13AA" w:rsidP="00DB12D9">
            <w:pPr>
              <w:jc w:val="center"/>
            </w:pPr>
            <w:r w:rsidRPr="006F3A84">
              <w:t>187</w:t>
            </w:r>
          </w:p>
        </w:tc>
        <w:tc>
          <w:tcPr>
            <w:tcW w:w="1872" w:type="dxa"/>
            <w:tcBorders>
              <w:top w:val="nil"/>
              <w:bottom w:val="nil"/>
            </w:tcBorders>
          </w:tcPr>
          <w:p w14:paraId="082DCF62" w14:textId="77777777" w:rsidR="005A13AA" w:rsidRPr="006F3A84" w:rsidRDefault="005A13AA" w:rsidP="00DB12D9">
            <w:pPr>
              <w:jc w:val="center"/>
            </w:pPr>
            <w:r w:rsidRPr="006F3A84">
              <w:t>-28.3 (3.53)</w:t>
            </w:r>
          </w:p>
        </w:tc>
        <w:tc>
          <w:tcPr>
            <w:tcW w:w="1440" w:type="dxa"/>
            <w:tcBorders>
              <w:top w:val="nil"/>
              <w:bottom w:val="nil"/>
            </w:tcBorders>
          </w:tcPr>
          <w:p w14:paraId="6079A3CA" w14:textId="77777777" w:rsidR="005A13AA" w:rsidRPr="006F3A84" w:rsidRDefault="005A13AA" w:rsidP="00DB12D9">
            <w:pPr>
              <w:jc w:val="center"/>
            </w:pPr>
            <w:r w:rsidRPr="006F3A84">
              <w:t>-18.1</w:t>
            </w:r>
          </w:p>
        </w:tc>
        <w:tc>
          <w:tcPr>
            <w:tcW w:w="1872" w:type="dxa"/>
            <w:tcBorders>
              <w:top w:val="nil"/>
              <w:bottom w:val="nil"/>
            </w:tcBorders>
          </w:tcPr>
          <w:p w14:paraId="358D5746" w14:textId="77777777" w:rsidR="005A13AA" w:rsidRPr="006F3A84" w:rsidRDefault="005A13AA" w:rsidP="00DB12D9">
            <w:pPr>
              <w:jc w:val="center"/>
            </w:pPr>
            <w:r w:rsidRPr="006F3A84">
              <w:t>(-24.4, -11.8)</w:t>
            </w:r>
          </w:p>
        </w:tc>
        <w:tc>
          <w:tcPr>
            <w:tcW w:w="1440" w:type="dxa"/>
            <w:tcBorders>
              <w:top w:val="nil"/>
              <w:bottom w:val="nil"/>
              <w:right w:val="nil"/>
            </w:tcBorders>
          </w:tcPr>
          <w:p w14:paraId="0A59D892" w14:textId="77777777" w:rsidR="005A13AA" w:rsidRPr="006F3A84" w:rsidRDefault="005A13AA" w:rsidP="00DB12D9">
            <w:pPr>
              <w:jc w:val="center"/>
            </w:pPr>
            <w:r w:rsidRPr="006F3A84">
              <w:t>&lt;0.001</w:t>
            </w:r>
          </w:p>
        </w:tc>
      </w:tr>
      <w:tr w:rsidR="005A13AA" w:rsidRPr="006F3A84" w14:paraId="22AAE708" w14:textId="77777777" w:rsidTr="00DB12D9">
        <w:tc>
          <w:tcPr>
            <w:tcW w:w="2880" w:type="dxa"/>
            <w:tcBorders>
              <w:top w:val="nil"/>
              <w:left w:val="nil"/>
              <w:bottom w:val="nil"/>
            </w:tcBorders>
          </w:tcPr>
          <w:p w14:paraId="3873D58E" w14:textId="77777777" w:rsidR="005A13AA" w:rsidRPr="006F3A84" w:rsidRDefault="005A13AA" w:rsidP="00DB12D9">
            <w:r w:rsidRPr="006F3A84">
              <w:t>Eptinezumab 300 mg</w:t>
            </w:r>
          </w:p>
        </w:tc>
        <w:tc>
          <w:tcPr>
            <w:tcW w:w="720" w:type="dxa"/>
            <w:tcBorders>
              <w:top w:val="nil"/>
              <w:bottom w:val="nil"/>
            </w:tcBorders>
          </w:tcPr>
          <w:p w14:paraId="4ED46966" w14:textId="77777777" w:rsidR="005A13AA" w:rsidRPr="006F3A84" w:rsidRDefault="005A13AA" w:rsidP="00DB12D9">
            <w:pPr>
              <w:jc w:val="center"/>
            </w:pPr>
            <w:r w:rsidRPr="006F3A84">
              <w:t>206</w:t>
            </w:r>
          </w:p>
        </w:tc>
        <w:tc>
          <w:tcPr>
            <w:tcW w:w="1872" w:type="dxa"/>
            <w:tcBorders>
              <w:top w:val="nil"/>
              <w:bottom w:val="nil"/>
            </w:tcBorders>
          </w:tcPr>
          <w:p w14:paraId="45DC4C77" w14:textId="77777777" w:rsidR="005A13AA" w:rsidRPr="006F3A84" w:rsidRDefault="005A13AA" w:rsidP="00DB12D9">
            <w:pPr>
              <w:jc w:val="center"/>
            </w:pPr>
            <w:r w:rsidRPr="006F3A84">
              <w:t>70.7 (52.8)</w:t>
            </w:r>
          </w:p>
        </w:tc>
        <w:tc>
          <w:tcPr>
            <w:tcW w:w="720" w:type="dxa"/>
            <w:tcBorders>
              <w:top w:val="nil"/>
              <w:bottom w:val="nil"/>
            </w:tcBorders>
          </w:tcPr>
          <w:p w14:paraId="2F6E45FA" w14:textId="77777777" w:rsidR="005A13AA" w:rsidRPr="006F3A84" w:rsidRDefault="005A13AA" w:rsidP="00DB12D9">
            <w:pPr>
              <w:jc w:val="center"/>
            </w:pPr>
            <w:r w:rsidRPr="006F3A84">
              <w:t>203</w:t>
            </w:r>
          </w:p>
        </w:tc>
        <w:tc>
          <w:tcPr>
            <w:tcW w:w="1872" w:type="dxa"/>
            <w:tcBorders>
              <w:top w:val="nil"/>
              <w:bottom w:val="nil"/>
            </w:tcBorders>
          </w:tcPr>
          <w:p w14:paraId="347F4C02" w14:textId="77777777" w:rsidR="005A13AA" w:rsidRPr="006F3A84" w:rsidRDefault="005A13AA" w:rsidP="00DB12D9">
            <w:pPr>
              <w:jc w:val="center"/>
            </w:pPr>
            <w:r w:rsidRPr="006F3A84">
              <w:t>-26.7 (3.40)</w:t>
            </w:r>
          </w:p>
        </w:tc>
        <w:tc>
          <w:tcPr>
            <w:tcW w:w="1440" w:type="dxa"/>
            <w:tcBorders>
              <w:top w:val="nil"/>
              <w:bottom w:val="nil"/>
            </w:tcBorders>
          </w:tcPr>
          <w:p w14:paraId="1293A772" w14:textId="77777777" w:rsidR="005A13AA" w:rsidRPr="006F3A84" w:rsidRDefault="005A13AA" w:rsidP="00DB12D9">
            <w:pPr>
              <w:jc w:val="center"/>
            </w:pPr>
            <w:r w:rsidRPr="006F3A84">
              <w:t>-16.6</w:t>
            </w:r>
          </w:p>
        </w:tc>
        <w:tc>
          <w:tcPr>
            <w:tcW w:w="1872" w:type="dxa"/>
            <w:tcBorders>
              <w:top w:val="nil"/>
              <w:bottom w:val="nil"/>
            </w:tcBorders>
          </w:tcPr>
          <w:p w14:paraId="458B752A" w14:textId="77777777" w:rsidR="005A13AA" w:rsidRPr="006F3A84" w:rsidRDefault="005A13AA" w:rsidP="00DB12D9">
            <w:pPr>
              <w:jc w:val="center"/>
            </w:pPr>
            <w:r w:rsidRPr="006F3A84">
              <w:t>(-22.7, -10.4)</w:t>
            </w:r>
          </w:p>
        </w:tc>
        <w:tc>
          <w:tcPr>
            <w:tcW w:w="1440" w:type="dxa"/>
            <w:tcBorders>
              <w:top w:val="nil"/>
              <w:bottom w:val="nil"/>
              <w:right w:val="nil"/>
            </w:tcBorders>
          </w:tcPr>
          <w:p w14:paraId="121AA14E" w14:textId="77777777" w:rsidR="005A13AA" w:rsidRPr="006F3A84" w:rsidRDefault="005A13AA" w:rsidP="00DB12D9">
            <w:pPr>
              <w:jc w:val="center"/>
            </w:pPr>
            <w:r w:rsidRPr="006F3A84">
              <w:t>&lt;0.001</w:t>
            </w:r>
          </w:p>
        </w:tc>
      </w:tr>
      <w:tr w:rsidR="005A13AA" w:rsidRPr="006F3A84" w14:paraId="463CE5D9" w14:textId="77777777" w:rsidTr="00DB12D9">
        <w:tc>
          <w:tcPr>
            <w:tcW w:w="2880" w:type="dxa"/>
            <w:tcBorders>
              <w:top w:val="nil"/>
              <w:left w:val="nil"/>
              <w:bottom w:val="nil"/>
            </w:tcBorders>
          </w:tcPr>
          <w:p w14:paraId="116DF281" w14:textId="77777777" w:rsidR="005A13AA" w:rsidRPr="006F3A84" w:rsidRDefault="005A13AA" w:rsidP="00DB12D9">
            <w:r w:rsidRPr="006F3A84">
              <w:t>Eptinezumab pooled</w:t>
            </w:r>
          </w:p>
        </w:tc>
        <w:tc>
          <w:tcPr>
            <w:tcW w:w="720" w:type="dxa"/>
            <w:tcBorders>
              <w:top w:val="nil"/>
              <w:bottom w:val="nil"/>
            </w:tcBorders>
          </w:tcPr>
          <w:p w14:paraId="41FCF51D" w14:textId="77777777" w:rsidR="005A13AA" w:rsidRPr="006F3A84" w:rsidRDefault="005A13AA" w:rsidP="00DB12D9">
            <w:pPr>
              <w:jc w:val="center"/>
            </w:pPr>
            <w:r w:rsidRPr="006F3A84">
              <w:t>397</w:t>
            </w:r>
          </w:p>
        </w:tc>
        <w:tc>
          <w:tcPr>
            <w:tcW w:w="1872" w:type="dxa"/>
            <w:tcBorders>
              <w:top w:val="nil"/>
              <w:bottom w:val="nil"/>
            </w:tcBorders>
          </w:tcPr>
          <w:p w14:paraId="2054207F" w14:textId="77777777" w:rsidR="005A13AA" w:rsidRPr="006F3A84" w:rsidRDefault="005A13AA" w:rsidP="00DB12D9">
            <w:pPr>
              <w:jc w:val="center"/>
            </w:pPr>
            <w:r w:rsidRPr="006F3A84">
              <w:t>69.7 (49.2)</w:t>
            </w:r>
          </w:p>
        </w:tc>
        <w:tc>
          <w:tcPr>
            <w:tcW w:w="720" w:type="dxa"/>
            <w:tcBorders>
              <w:top w:val="nil"/>
              <w:bottom w:val="nil"/>
            </w:tcBorders>
          </w:tcPr>
          <w:p w14:paraId="566F5C23" w14:textId="77777777" w:rsidR="005A13AA" w:rsidRPr="006F3A84" w:rsidRDefault="005A13AA" w:rsidP="00DB12D9">
            <w:pPr>
              <w:jc w:val="center"/>
            </w:pPr>
            <w:r w:rsidRPr="006F3A84">
              <w:t>390</w:t>
            </w:r>
          </w:p>
        </w:tc>
        <w:tc>
          <w:tcPr>
            <w:tcW w:w="1872" w:type="dxa"/>
            <w:tcBorders>
              <w:top w:val="nil"/>
              <w:bottom w:val="nil"/>
            </w:tcBorders>
          </w:tcPr>
          <w:p w14:paraId="092E86CE" w14:textId="77777777" w:rsidR="005A13AA" w:rsidRPr="006F3A84" w:rsidRDefault="005A13AA" w:rsidP="00DB12D9">
            <w:pPr>
              <w:jc w:val="center"/>
            </w:pPr>
            <w:r w:rsidRPr="006F3A84">
              <w:t>-27.3 (3.07)</w:t>
            </w:r>
          </w:p>
        </w:tc>
        <w:tc>
          <w:tcPr>
            <w:tcW w:w="1440" w:type="dxa"/>
            <w:tcBorders>
              <w:top w:val="nil"/>
              <w:bottom w:val="nil"/>
            </w:tcBorders>
          </w:tcPr>
          <w:p w14:paraId="58F64960" w14:textId="77777777" w:rsidR="005A13AA" w:rsidRPr="006F3A84" w:rsidRDefault="005A13AA" w:rsidP="00DB12D9">
            <w:pPr>
              <w:jc w:val="center"/>
            </w:pPr>
            <w:r w:rsidRPr="006F3A84">
              <w:t>-17.3</w:t>
            </w:r>
          </w:p>
        </w:tc>
        <w:tc>
          <w:tcPr>
            <w:tcW w:w="1872" w:type="dxa"/>
            <w:tcBorders>
              <w:top w:val="nil"/>
              <w:bottom w:val="nil"/>
            </w:tcBorders>
          </w:tcPr>
          <w:p w14:paraId="7B69DF15" w14:textId="77777777" w:rsidR="005A13AA" w:rsidRPr="006F3A84" w:rsidRDefault="005A13AA" w:rsidP="00DB12D9">
            <w:pPr>
              <w:jc w:val="center"/>
            </w:pPr>
            <w:r w:rsidRPr="006F3A84">
              <w:t>(-22.6, -11.9)</w:t>
            </w:r>
          </w:p>
        </w:tc>
        <w:tc>
          <w:tcPr>
            <w:tcW w:w="1440" w:type="dxa"/>
            <w:tcBorders>
              <w:top w:val="nil"/>
              <w:bottom w:val="nil"/>
              <w:right w:val="nil"/>
            </w:tcBorders>
          </w:tcPr>
          <w:p w14:paraId="27A02875" w14:textId="77777777" w:rsidR="005A13AA" w:rsidRPr="006F3A84" w:rsidRDefault="005A13AA" w:rsidP="00DB12D9">
            <w:pPr>
              <w:jc w:val="center"/>
            </w:pPr>
            <w:r w:rsidRPr="006F3A84">
              <w:t>&lt;0.001</w:t>
            </w:r>
          </w:p>
        </w:tc>
      </w:tr>
      <w:tr w:rsidR="005A13AA" w:rsidRPr="006F3A84" w14:paraId="2945151F" w14:textId="77777777" w:rsidTr="00DB12D9">
        <w:tc>
          <w:tcPr>
            <w:tcW w:w="2880" w:type="dxa"/>
            <w:tcBorders>
              <w:top w:val="nil"/>
              <w:left w:val="nil"/>
              <w:bottom w:val="single" w:sz="24" w:space="0" w:color="auto"/>
            </w:tcBorders>
          </w:tcPr>
          <w:p w14:paraId="294A8B67" w14:textId="77777777" w:rsidR="005A13AA" w:rsidRPr="006F3A84" w:rsidRDefault="005A13AA" w:rsidP="00DB12D9">
            <w:r w:rsidRPr="006F3A84">
              <w:t>Eptinezumab responders</w:t>
            </w:r>
            <w:r w:rsidRPr="006F3A84">
              <w:rPr>
                <w:vertAlign w:val="superscript"/>
              </w:rPr>
              <w:t>§</w:t>
            </w:r>
          </w:p>
        </w:tc>
        <w:tc>
          <w:tcPr>
            <w:tcW w:w="720" w:type="dxa"/>
            <w:tcBorders>
              <w:top w:val="nil"/>
              <w:bottom w:val="single" w:sz="24" w:space="0" w:color="auto"/>
            </w:tcBorders>
          </w:tcPr>
          <w:p w14:paraId="2BD2B288" w14:textId="77777777" w:rsidR="005A13AA" w:rsidRPr="006F3A84" w:rsidRDefault="005A13AA" w:rsidP="00DB12D9">
            <w:pPr>
              <w:jc w:val="center"/>
            </w:pPr>
            <w:r w:rsidRPr="006F3A84">
              <w:t>183</w:t>
            </w:r>
          </w:p>
        </w:tc>
        <w:tc>
          <w:tcPr>
            <w:tcW w:w="1872" w:type="dxa"/>
            <w:tcBorders>
              <w:top w:val="nil"/>
              <w:bottom w:val="single" w:sz="24" w:space="0" w:color="auto"/>
            </w:tcBorders>
          </w:tcPr>
          <w:p w14:paraId="4D17C327" w14:textId="77777777" w:rsidR="005A13AA" w:rsidRPr="006F3A84" w:rsidRDefault="005A13AA" w:rsidP="00DB12D9">
            <w:pPr>
              <w:jc w:val="center"/>
            </w:pPr>
            <w:r w:rsidRPr="006F3A84">
              <w:t>66.1 (51.2)</w:t>
            </w:r>
          </w:p>
        </w:tc>
        <w:tc>
          <w:tcPr>
            <w:tcW w:w="720" w:type="dxa"/>
            <w:tcBorders>
              <w:top w:val="nil"/>
              <w:bottom w:val="single" w:sz="24" w:space="0" w:color="auto"/>
            </w:tcBorders>
          </w:tcPr>
          <w:p w14:paraId="23A68E67" w14:textId="77777777" w:rsidR="005A13AA" w:rsidRPr="006F3A84" w:rsidRDefault="005A13AA" w:rsidP="00DB12D9">
            <w:pPr>
              <w:jc w:val="center"/>
            </w:pPr>
            <w:r w:rsidRPr="006F3A84">
              <w:t>181</w:t>
            </w:r>
          </w:p>
        </w:tc>
        <w:tc>
          <w:tcPr>
            <w:tcW w:w="1872" w:type="dxa"/>
            <w:tcBorders>
              <w:top w:val="nil"/>
              <w:bottom w:val="single" w:sz="24" w:space="0" w:color="auto"/>
            </w:tcBorders>
          </w:tcPr>
          <w:p w14:paraId="47B1DA16" w14:textId="77777777" w:rsidR="005A13AA" w:rsidRPr="006F3A84" w:rsidRDefault="005A13AA" w:rsidP="00DB12D9">
            <w:pPr>
              <w:jc w:val="center"/>
            </w:pPr>
            <w:r w:rsidRPr="006F3A84">
              <w:t>-41.9 (3.41)</w:t>
            </w:r>
          </w:p>
        </w:tc>
        <w:tc>
          <w:tcPr>
            <w:tcW w:w="1440" w:type="dxa"/>
            <w:tcBorders>
              <w:top w:val="nil"/>
              <w:bottom w:val="single" w:sz="24" w:space="0" w:color="auto"/>
            </w:tcBorders>
          </w:tcPr>
          <w:p w14:paraId="0D086193" w14:textId="77777777" w:rsidR="005A13AA" w:rsidRPr="006F3A84" w:rsidRDefault="005A13AA" w:rsidP="00DB12D9">
            <w:pPr>
              <w:jc w:val="center"/>
            </w:pPr>
            <w:r w:rsidRPr="006F3A84">
              <w:t>-31.0</w:t>
            </w:r>
          </w:p>
        </w:tc>
        <w:tc>
          <w:tcPr>
            <w:tcW w:w="1872" w:type="dxa"/>
            <w:tcBorders>
              <w:top w:val="nil"/>
              <w:bottom w:val="single" w:sz="24" w:space="0" w:color="auto"/>
            </w:tcBorders>
          </w:tcPr>
          <w:p w14:paraId="1594073E" w14:textId="77777777" w:rsidR="005A13AA" w:rsidRPr="006F3A84" w:rsidRDefault="005A13AA" w:rsidP="00DB12D9">
            <w:pPr>
              <w:jc w:val="center"/>
            </w:pPr>
            <w:r w:rsidRPr="006F3A84">
              <w:t>(-37.0, -24.9)</w:t>
            </w:r>
          </w:p>
        </w:tc>
        <w:tc>
          <w:tcPr>
            <w:tcW w:w="1440" w:type="dxa"/>
            <w:tcBorders>
              <w:top w:val="nil"/>
              <w:bottom w:val="single" w:sz="24" w:space="0" w:color="auto"/>
              <w:right w:val="nil"/>
            </w:tcBorders>
          </w:tcPr>
          <w:p w14:paraId="6AE689E5" w14:textId="77777777" w:rsidR="005A13AA" w:rsidRPr="006F3A84" w:rsidRDefault="005A13AA" w:rsidP="00DB12D9">
            <w:pPr>
              <w:jc w:val="center"/>
            </w:pPr>
            <w:r w:rsidRPr="006F3A84">
              <w:t>&lt;0.001</w:t>
            </w:r>
          </w:p>
        </w:tc>
      </w:tr>
    </w:tbl>
    <w:p w14:paraId="2AC88D4A" w14:textId="15522691" w:rsidR="005A13AA" w:rsidRPr="006F3A84" w:rsidRDefault="005A13AA" w:rsidP="005A13AA">
      <w:pPr>
        <w:spacing w:before="120"/>
        <w:rPr>
          <w:sz w:val="20"/>
          <w:szCs w:val="20"/>
        </w:rPr>
      </w:pPr>
      <w:r w:rsidRPr="006F3A84">
        <w:rPr>
          <w:b/>
          <w:bCs/>
          <w:sz w:val="20"/>
          <w:szCs w:val="20"/>
          <w:vertAlign w:val="superscript"/>
        </w:rPr>
        <w:t>†</w:t>
      </w:r>
      <w:r w:rsidRPr="006F3A84">
        <w:rPr>
          <w:sz w:val="20"/>
          <w:szCs w:val="20"/>
        </w:rPr>
        <w:t xml:space="preserve">Number of patients with ≥1 measurement. </w:t>
      </w:r>
      <w:r w:rsidRPr="006F3A84">
        <w:rPr>
          <w:b/>
          <w:bCs/>
          <w:sz w:val="20"/>
          <w:szCs w:val="20"/>
          <w:vertAlign w:val="superscript"/>
        </w:rPr>
        <w:t>‡</w:t>
      </w:r>
      <w:r w:rsidRPr="006F3A84">
        <w:rPr>
          <w:sz w:val="20"/>
          <w:szCs w:val="20"/>
        </w:rPr>
        <w:t>3569 observations. Absenteeism was calculated by multiplying the results of WPAI:M Question 2 (“During the past seven days, how many hours did you miss from work because of your health problems?”) by 4 to obtain monthly hours lost to absenteeism.</w:t>
      </w:r>
      <w:r w:rsidR="005D0C54">
        <w:rPr>
          <w:sz w:val="20"/>
          <w:szCs w:val="20"/>
        </w:rPr>
        <w:t xml:space="preserve"> </w:t>
      </w:r>
      <w:r w:rsidRPr="006F3A84">
        <w:rPr>
          <w:sz w:val="20"/>
          <w:szCs w:val="20"/>
          <w:vertAlign w:val="superscript"/>
        </w:rPr>
        <w:t>§</w:t>
      </w:r>
      <w:r w:rsidRPr="006F3A84">
        <w:rPr>
          <w:sz w:val="20"/>
          <w:szCs w:val="20"/>
        </w:rPr>
        <w:t xml:space="preserve">Responders are defined as patients reaching ≥50% reduction from baseline in MMDs for each month in the </w:t>
      </w:r>
      <w:r w:rsidR="005E7BC1" w:rsidRPr="006F3A84">
        <w:rPr>
          <w:sz w:val="20"/>
          <w:szCs w:val="20"/>
        </w:rPr>
        <w:t>3-month</w:t>
      </w:r>
      <w:r w:rsidRPr="006F3A84">
        <w:rPr>
          <w:sz w:val="20"/>
          <w:szCs w:val="20"/>
        </w:rPr>
        <w:t xml:space="preserve"> interval (weeks </w:t>
      </w:r>
      <w:r w:rsidR="00603B0A" w:rsidRPr="006F3A84">
        <w:rPr>
          <w:sz w:val="20"/>
          <w:szCs w:val="20"/>
        </w:rPr>
        <w:t>1</w:t>
      </w:r>
      <w:r w:rsidR="00F17901" w:rsidRPr="006F3A84">
        <w:rPr>
          <w:sz w:val="20"/>
          <w:szCs w:val="20"/>
        </w:rPr>
        <w:t>‒</w:t>
      </w:r>
      <w:r w:rsidR="00603B0A" w:rsidRPr="006F3A84">
        <w:rPr>
          <w:sz w:val="20"/>
          <w:szCs w:val="20"/>
        </w:rPr>
        <w:t>12</w:t>
      </w:r>
      <w:r w:rsidRPr="006F3A84">
        <w:rPr>
          <w:sz w:val="20"/>
          <w:szCs w:val="20"/>
        </w:rPr>
        <w:t xml:space="preserve">). </w:t>
      </w:r>
      <w:r w:rsidRPr="006F3A84">
        <w:rPr>
          <w:b/>
          <w:bCs/>
          <w:sz w:val="20"/>
          <w:szCs w:val="20"/>
          <w:vertAlign w:val="superscript"/>
        </w:rPr>
        <w:t>¶</w:t>
      </w:r>
      <w:r w:rsidRPr="006F3A84">
        <w:rPr>
          <w:sz w:val="20"/>
          <w:szCs w:val="20"/>
        </w:rPr>
        <w:t>3034 observations. Presenteeism was calculated with the following formula: Q4×(Q5/10)×4 with Q4 being the response to “During the past seven days, how many hours did you actually work?” and Q5 being a 10-point-scale response to the following question: “During the past seven days, how much did your health problems affect your productivity while you were working?”</w:t>
      </w:r>
    </w:p>
    <w:p w14:paraId="6AE119D6" w14:textId="5140DED3" w:rsidR="005A13AA" w:rsidRPr="006F3A84" w:rsidRDefault="00F17901" w:rsidP="005A13AA">
      <w:pPr>
        <w:spacing w:before="120"/>
        <w:rPr>
          <w:b/>
          <w:bCs/>
        </w:rPr>
      </w:pPr>
      <w:r w:rsidRPr="006F3A84">
        <w:rPr>
          <w:sz w:val="20"/>
          <w:szCs w:val="20"/>
        </w:rPr>
        <w:t>CI, confidence interval; MMDs, monthly migraine days</w:t>
      </w:r>
      <w:r w:rsidR="005A13AA" w:rsidRPr="006F3A84">
        <w:rPr>
          <w:sz w:val="20"/>
          <w:szCs w:val="20"/>
        </w:rPr>
        <w:t xml:space="preserve">; SD, standard deviation; SE, standard error; WPAI:M, </w:t>
      </w:r>
      <w:r w:rsidR="0000450E" w:rsidRPr="006F3A84">
        <w:rPr>
          <w:sz w:val="20"/>
          <w:szCs w:val="20"/>
        </w:rPr>
        <w:t xml:space="preserve">migraine-specific </w:t>
      </w:r>
      <w:r w:rsidR="005A13AA" w:rsidRPr="006F3A84">
        <w:rPr>
          <w:sz w:val="20"/>
          <w:szCs w:val="20"/>
        </w:rPr>
        <w:t>Work Productivity and Activity Impairment.</w:t>
      </w:r>
      <w:r w:rsidR="0047613E">
        <w:rPr>
          <w:sz w:val="20"/>
          <w:szCs w:val="20"/>
        </w:rPr>
        <w:t xml:space="preserve"> Analysis was of the full analysis set and utilized a mixed model for repeated measures.</w:t>
      </w:r>
    </w:p>
    <w:p w14:paraId="58A90B4B" w14:textId="77777777" w:rsidR="005A13AA" w:rsidRPr="006F3A84" w:rsidRDefault="005A13AA" w:rsidP="005A13AA">
      <w:pPr>
        <w:spacing w:line="480" w:lineRule="auto"/>
        <w:rPr>
          <w:b/>
          <w:bCs/>
        </w:rPr>
      </w:pPr>
    </w:p>
    <w:p w14:paraId="68233374" w14:textId="77777777" w:rsidR="005A13AA" w:rsidRPr="006F3A84" w:rsidRDefault="005A13AA" w:rsidP="005A13AA">
      <w:pPr>
        <w:spacing w:line="480" w:lineRule="auto"/>
        <w:rPr>
          <w:b/>
          <w:bCs/>
        </w:rPr>
        <w:sectPr w:rsidR="005A13AA" w:rsidRPr="006F3A84" w:rsidSect="00B440A8">
          <w:pgSz w:w="15840" w:h="12240" w:orient="landscape"/>
          <w:pgMar w:top="1440" w:right="1440" w:bottom="1440" w:left="1440" w:header="720" w:footer="720" w:gutter="0"/>
          <w:cols w:space="720"/>
          <w:docGrid w:linePitch="360"/>
        </w:sectPr>
      </w:pPr>
    </w:p>
    <w:p w14:paraId="2979E8F8" w14:textId="5D9813B5" w:rsidR="005A13AA" w:rsidRPr="006F3A84" w:rsidRDefault="005A13AA" w:rsidP="00F06A11">
      <w:pPr>
        <w:spacing w:after="240"/>
      </w:pPr>
      <w:r w:rsidRPr="006F3A84">
        <w:rPr>
          <w:b/>
          <w:bCs/>
        </w:rPr>
        <w:lastRenderedPageBreak/>
        <w:t>Figure S4.</w:t>
      </w:r>
      <w:r w:rsidRPr="006F3A84">
        <w:t xml:space="preserve"> </w:t>
      </w:r>
      <w:r w:rsidR="002E5B14">
        <w:t>P</w:t>
      </w:r>
      <w:r w:rsidRPr="006F3A84">
        <w:t xml:space="preserve">roductivity gains </w:t>
      </w:r>
      <w:r w:rsidR="00B72FDC">
        <w:t>following eptinezumab</w:t>
      </w:r>
      <w:r w:rsidRPr="006F3A84">
        <w:t xml:space="preserve"> infusion in (A) the U</w:t>
      </w:r>
      <w:r w:rsidR="004625EC">
        <w:t xml:space="preserve">nited </w:t>
      </w:r>
      <w:r w:rsidRPr="006F3A84">
        <w:t>S</w:t>
      </w:r>
      <w:r w:rsidR="004625EC">
        <w:t>tates</w:t>
      </w:r>
      <w:r w:rsidRPr="006F3A84">
        <w:t>, (B) the U</w:t>
      </w:r>
      <w:r w:rsidR="004625EC">
        <w:t xml:space="preserve">nited </w:t>
      </w:r>
      <w:r w:rsidR="002E5B14">
        <w:t>K</w:t>
      </w:r>
      <w:r w:rsidR="004625EC">
        <w:t>ingdom</w:t>
      </w:r>
      <w:r w:rsidRPr="006F3A84">
        <w:t>, and (C) Germany</w:t>
      </w:r>
    </w:p>
    <w:p w14:paraId="44EB474A" w14:textId="77777777" w:rsidR="005A13AA" w:rsidRPr="006F3A84" w:rsidRDefault="005A13AA" w:rsidP="007A7C7A">
      <w:pPr>
        <w:jc w:val="center"/>
      </w:pPr>
      <w:r w:rsidRPr="006F3A84">
        <w:rPr>
          <w:noProof/>
        </w:rPr>
        <w:drawing>
          <wp:inline distT="0" distB="0" distL="0" distR="0" wp14:anchorId="0B35AB11" wp14:editId="09EB0DE6">
            <wp:extent cx="4675587" cy="5669280"/>
            <wp:effectExtent l="0" t="0" r="0" b="0"/>
            <wp:docPr id="340" name="Picture 3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4675587" cy="5669280"/>
                    </a:xfrm>
                    <a:prstGeom prst="rect">
                      <a:avLst/>
                    </a:prstGeom>
                  </pic:spPr>
                </pic:pic>
              </a:graphicData>
            </a:graphic>
          </wp:inline>
        </w:drawing>
      </w:r>
    </w:p>
    <w:p w14:paraId="7B87565D" w14:textId="3C99B921" w:rsidR="004625EC" w:rsidRPr="00F06A11" w:rsidRDefault="0006081E" w:rsidP="004625EC">
      <w:pPr>
        <w:spacing w:before="120"/>
        <w:rPr>
          <w:sz w:val="18"/>
          <w:szCs w:val="18"/>
        </w:rPr>
      </w:pPr>
      <w:r w:rsidRPr="00F06A11">
        <w:rPr>
          <w:sz w:val="18"/>
          <w:szCs w:val="18"/>
        </w:rPr>
        <w:t>N</w:t>
      </w:r>
      <w:r w:rsidR="00E421BB" w:rsidRPr="00F06A11">
        <w:rPr>
          <w:sz w:val="18"/>
          <w:szCs w:val="18"/>
        </w:rPr>
        <w:t xml:space="preserve"> </w:t>
      </w:r>
      <w:r w:rsidRPr="00F06A11">
        <w:rPr>
          <w:sz w:val="18"/>
          <w:szCs w:val="18"/>
        </w:rPr>
        <w:t>=</w:t>
      </w:r>
      <w:r w:rsidR="00E421BB" w:rsidRPr="00F06A11">
        <w:rPr>
          <w:sz w:val="18"/>
          <w:szCs w:val="18"/>
        </w:rPr>
        <w:t xml:space="preserve"> </w:t>
      </w:r>
      <w:r w:rsidRPr="00F06A11">
        <w:rPr>
          <w:sz w:val="18"/>
          <w:szCs w:val="18"/>
        </w:rPr>
        <w:t xml:space="preserve">656 patients. </w:t>
      </w:r>
      <w:r w:rsidR="005A13AA" w:rsidRPr="00F06A11">
        <w:rPr>
          <w:sz w:val="18"/>
          <w:szCs w:val="18"/>
        </w:rPr>
        <w:t xml:space="preserve">Value of productivity gains </w:t>
      </w:r>
      <w:r w:rsidR="005A13AA" w:rsidRPr="00F06A11">
        <w:rPr>
          <w:rStyle w:val="normaltextrun"/>
          <w:color w:val="000000"/>
          <w:sz w:val="18"/>
          <w:szCs w:val="18"/>
          <w:shd w:val="clear" w:color="auto" w:fill="FFFFFF"/>
        </w:rPr>
        <w:t>= change from baseline in monthly hours in pooled eptinezumab group × 3 months × [average hourly wage rate]. In 2021, the average hourly wage rate was (A) 28.01 USD</w:t>
      </w:r>
      <w:r w:rsidR="004625EC" w:rsidRPr="00F06A11">
        <w:rPr>
          <w:rStyle w:val="normaltextrun"/>
          <w:color w:val="000000"/>
          <w:sz w:val="18"/>
          <w:szCs w:val="18"/>
          <w:shd w:val="clear" w:color="auto" w:fill="FFFFFF"/>
        </w:rPr>
        <w:t xml:space="preserve"> [1]</w:t>
      </w:r>
      <w:r w:rsidR="005A13AA" w:rsidRPr="00F06A11">
        <w:rPr>
          <w:rStyle w:val="normaltextrun"/>
          <w:color w:val="000000"/>
          <w:sz w:val="18"/>
          <w:szCs w:val="18"/>
          <w:shd w:val="clear" w:color="auto" w:fill="FFFFFF"/>
        </w:rPr>
        <w:t>; (B) 14.48 GBP</w:t>
      </w:r>
      <w:r w:rsidR="004625EC" w:rsidRPr="00F06A11">
        <w:rPr>
          <w:rStyle w:val="normaltextrun"/>
          <w:color w:val="000000"/>
          <w:sz w:val="18"/>
          <w:szCs w:val="18"/>
          <w:shd w:val="clear" w:color="auto" w:fill="FFFFFF"/>
        </w:rPr>
        <w:t xml:space="preserve"> [2]</w:t>
      </w:r>
      <w:r w:rsidR="005A13AA" w:rsidRPr="00F06A11">
        <w:rPr>
          <w:rStyle w:val="normaltextrun"/>
          <w:color w:val="000000"/>
          <w:sz w:val="18"/>
          <w:szCs w:val="18"/>
          <w:shd w:val="clear" w:color="auto" w:fill="FFFFFF"/>
        </w:rPr>
        <w:t>; (C) 23.56 EUR</w:t>
      </w:r>
      <w:r w:rsidR="004625EC" w:rsidRPr="00F06A11">
        <w:rPr>
          <w:rStyle w:val="normaltextrun"/>
          <w:color w:val="000000"/>
          <w:sz w:val="18"/>
          <w:szCs w:val="18"/>
          <w:shd w:val="clear" w:color="auto" w:fill="FFFFFF"/>
        </w:rPr>
        <w:t xml:space="preserve"> [3]</w:t>
      </w:r>
      <w:r w:rsidR="005A13AA" w:rsidRPr="00F06A11">
        <w:rPr>
          <w:rStyle w:val="normaltextrun"/>
          <w:color w:val="000000"/>
          <w:sz w:val="18"/>
          <w:szCs w:val="18"/>
          <w:shd w:val="clear" w:color="auto" w:fill="FFFFFF"/>
        </w:rPr>
        <w:t xml:space="preserve">. </w:t>
      </w:r>
      <w:r w:rsidR="00F17901" w:rsidRPr="00F06A11">
        <w:rPr>
          <w:rStyle w:val="normaltextrun"/>
          <w:color w:val="000000"/>
          <w:sz w:val="18"/>
          <w:szCs w:val="18"/>
          <w:shd w:val="clear" w:color="auto" w:fill="FFFFFF"/>
        </w:rPr>
        <w:t>EUR, euro</w:t>
      </w:r>
      <w:r w:rsidR="00AB6528" w:rsidRPr="00F06A11">
        <w:rPr>
          <w:rStyle w:val="normaltextrun"/>
          <w:color w:val="000000"/>
          <w:sz w:val="18"/>
          <w:szCs w:val="18"/>
          <w:shd w:val="clear" w:color="auto" w:fill="FFFFFF"/>
        </w:rPr>
        <w:t>;</w:t>
      </w:r>
      <w:r w:rsidR="00F17901" w:rsidRPr="00F06A11">
        <w:rPr>
          <w:rStyle w:val="normaltextrun"/>
          <w:color w:val="000000"/>
          <w:sz w:val="18"/>
          <w:szCs w:val="18"/>
          <w:shd w:val="clear" w:color="auto" w:fill="FFFFFF"/>
        </w:rPr>
        <w:t xml:space="preserve"> </w:t>
      </w:r>
      <w:r w:rsidR="00AB6528" w:rsidRPr="00F06A11">
        <w:rPr>
          <w:rStyle w:val="normaltextrun"/>
          <w:color w:val="000000"/>
          <w:sz w:val="18"/>
          <w:szCs w:val="18"/>
          <w:shd w:val="clear" w:color="auto" w:fill="FFFFFF"/>
        </w:rPr>
        <w:t>GBP, p</w:t>
      </w:r>
      <w:r w:rsidR="006C1DE6" w:rsidRPr="00F06A11">
        <w:rPr>
          <w:rStyle w:val="normaltextrun"/>
          <w:color w:val="000000"/>
          <w:sz w:val="18"/>
          <w:szCs w:val="18"/>
          <w:shd w:val="clear" w:color="auto" w:fill="FFFFFF"/>
        </w:rPr>
        <w:t>ound</w:t>
      </w:r>
      <w:r w:rsidR="00AB6528" w:rsidRPr="00F06A11">
        <w:rPr>
          <w:rStyle w:val="normaltextrun"/>
          <w:color w:val="000000"/>
          <w:sz w:val="18"/>
          <w:szCs w:val="18"/>
          <w:shd w:val="clear" w:color="auto" w:fill="FFFFFF"/>
        </w:rPr>
        <w:t xml:space="preserve"> sterling; </w:t>
      </w:r>
      <w:r w:rsidR="005A13AA" w:rsidRPr="00F06A11">
        <w:rPr>
          <w:rStyle w:val="normaltextrun"/>
          <w:color w:val="000000"/>
          <w:sz w:val="18"/>
          <w:szCs w:val="18"/>
          <w:shd w:val="clear" w:color="auto" w:fill="FFFFFF"/>
        </w:rPr>
        <w:t>USD, United States dollar</w:t>
      </w:r>
      <w:r w:rsidR="00AB6528" w:rsidRPr="00F06A11">
        <w:rPr>
          <w:rStyle w:val="normaltextrun"/>
          <w:color w:val="000000"/>
          <w:sz w:val="18"/>
          <w:szCs w:val="18"/>
          <w:shd w:val="clear" w:color="auto" w:fill="FFFFFF"/>
        </w:rPr>
        <w:t>.</w:t>
      </w:r>
      <w:r w:rsidR="005A13AA" w:rsidRPr="00F06A11">
        <w:rPr>
          <w:rStyle w:val="normaltextrun"/>
          <w:color w:val="000000"/>
          <w:sz w:val="18"/>
          <w:szCs w:val="18"/>
          <w:shd w:val="clear" w:color="auto" w:fill="FFFFFF"/>
        </w:rPr>
        <w:t xml:space="preserve"> </w:t>
      </w:r>
      <w:r w:rsidR="0002032D" w:rsidRPr="00F06A11">
        <w:rPr>
          <w:sz w:val="18"/>
          <w:szCs w:val="18"/>
        </w:rPr>
        <w:t xml:space="preserve">The costing hours affected by presenteeism </w:t>
      </w:r>
      <w:r w:rsidR="00972502" w:rsidRPr="00F06A11">
        <w:rPr>
          <w:sz w:val="18"/>
          <w:szCs w:val="18"/>
        </w:rPr>
        <w:t xml:space="preserve">were </w:t>
      </w:r>
      <w:r w:rsidR="0002032D" w:rsidRPr="00F06A11">
        <w:rPr>
          <w:sz w:val="18"/>
          <w:szCs w:val="18"/>
        </w:rPr>
        <w:t>assumed to be at a 100% productivity level.</w:t>
      </w:r>
      <w:r w:rsidR="00B72FDC" w:rsidRPr="00F06A11">
        <w:rPr>
          <w:sz w:val="18"/>
          <w:szCs w:val="18"/>
        </w:rPr>
        <w:t xml:space="preserve"> The </w:t>
      </w:r>
      <w:proofErr w:type="gramStart"/>
      <w:r w:rsidR="00B72FDC" w:rsidRPr="00F06A11">
        <w:rPr>
          <w:sz w:val="18"/>
          <w:szCs w:val="18"/>
        </w:rPr>
        <w:t>time period</w:t>
      </w:r>
      <w:proofErr w:type="gramEnd"/>
      <w:r w:rsidR="00B72FDC" w:rsidRPr="00F06A11">
        <w:rPr>
          <w:sz w:val="18"/>
          <w:szCs w:val="18"/>
        </w:rPr>
        <w:t xml:space="preserve"> was 12 weeks (3 months)</w:t>
      </w:r>
      <w:r w:rsidR="002E5B14" w:rsidRPr="00F06A11">
        <w:rPr>
          <w:sz w:val="18"/>
          <w:szCs w:val="18"/>
        </w:rPr>
        <w:t xml:space="preserve"> during which patients received one eptinezumab infusion</w:t>
      </w:r>
      <w:r w:rsidR="00B72FDC" w:rsidRPr="00F06A11">
        <w:rPr>
          <w:sz w:val="18"/>
          <w:szCs w:val="18"/>
        </w:rPr>
        <w:t>.</w:t>
      </w:r>
      <w:r w:rsidR="004625EC" w:rsidRPr="00F06A11">
        <w:rPr>
          <w:sz w:val="18"/>
          <w:szCs w:val="18"/>
        </w:rPr>
        <w:t xml:space="preserve"> </w:t>
      </w:r>
    </w:p>
    <w:p w14:paraId="0F0EC49B" w14:textId="332F382B" w:rsidR="004625EC" w:rsidRPr="00F06A11" w:rsidRDefault="004625EC" w:rsidP="004625EC">
      <w:pPr>
        <w:spacing w:before="120"/>
        <w:rPr>
          <w:sz w:val="18"/>
          <w:szCs w:val="18"/>
        </w:rPr>
      </w:pPr>
      <w:r w:rsidRPr="00F06A11">
        <w:rPr>
          <w:sz w:val="18"/>
          <w:szCs w:val="18"/>
        </w:rPr>
        <w:t xml:space="preserve">[1] U.S. Bureau of Labor Statistics. May 2021 National Occupational Employment and Wage Estimates. Available at: https://www.bls.gov/oes/current/oes_nat.htm. Last modified: Mar. 31, 2022. Accessed Mar. 23, 2023. </w:t>
      </w:r>
    </w:p>
    <w:p w14:paraId="2C62EA4F" w14:textId="77777777" w:rsidR="004625EC" w:rsidRPr="00F06A11" w:rsidRDefault="004625EC" w:rsidP="004625EC">
      <w:pPr>
        <w:spacing w:before="120"/>
        <w:rPr>
          <w:sz w:val="18"/>
          <w:szCs w:val="18"/>
        </w:rPr>
      </w:pPr>
      <w:r w:rsidRPr="00F06A11">
        <w:rPr>
          <w:sz w:val="18"/>
          <w:szCs w:val="18"/>
        </w:rPr>
        <w:t xml:space="preserve">[2]  Office for National Statistics. EARN01: Average weekly earnings. Available at: https://www.ons.gov.uk/employmentandlabourmarket/peopleinwork/earningsandworkinghours/datasets/averageweeklyearningsearn01. Release date: Mar. 14, 2023. Accessed Mar. 23, 2023. </w:t>
      </w:r>
    </w:p>
    <w:p w14:paraId="111AA984" w14:textId="453C10F2" w:rsidR="005A13AA" w:rsidRPr="00F06A11" w:rsidRDefault="004625EC" w:rsidP="00B51166">
      <w:pPr>
        <w:spacing w:before="120"/>
        <w:rPr>
          <w:sz w:val="18"/>
          <w:szCs w:val="18"/>
        </w:rPr>
      </w:pPr>
      <w:r w:rsidRPr="00F06A11">
        <w:rPr>
          <w:sz w:val="18"/>
          <w:szCs w:val="18"/>
        </w:rPr>
        <w:t xml:space="preserve">[3] </w:t>
      </w:r>
      <w:proofErr w:type="spellStart"/>
      <w:r w:rsidRPr="00F06A11">
        <w:rPr>
          <w:sz w:val="18"/>
          <w:szCs w:val="18"/>
        </w:rPr>
        <w:t>Statistisches</w:t>
      </w:r>
      <w:proofErr w:type="spellEnd"/>
      <w:r w:rsidRPr="00F06A11">
        <w:rPr>
          <w:sz w:val="18"/>
          <w:szCs w:val="18"/>
        </w:rPr>
        <w:t xml:space="preserve"> </w:t>
      </w:r>
      <w:proofErr w:type="spellStart"/>
      <w:r w:rsidRPr="00F06A11">
        <w:rPr>
          <w:sz w:val="18"/>
          <w:szCs w:val="18"/>
        </w:rPr>
        <w:t>Bundesamt</w:t>
      </w:r>
      <w:proofErr w:type="spellEnd"/>
      <w:r w:rsidRPr="00F06A11">
        <w:rPr>
          <w:sz w:val="18"/>
          <w:szCs w:val="18"/>
        </w:rPr>
        <w:t xml:space="preserve"> (</w:t>
      </w:r>
      <w:proofErr w:type="spellStart"/>
      <w:r w:rsidRPr="00F06A11">
        <w:rPr>
          <w:sz w:val="18"/>
          <w:szCs w:val="18"/>
        </w:rPr>
        <w:t>Destatis</w:t>
      </w:r>
      <w:proofErr w:type="spellEnd"/>
      <w:r w:rsidRPr="00F06A11">
        <w:rPr>
          <w:sz w:val="18"/>
          <w:szCs w:val="18"/>
        </w:rPr>
        <w:t>; German Federal Statistical Office). Available at: https://www.destatis.de/EN/Themes/Labour/Earnings/Earnings-Earnings-Differences/current-economic-activity.html. 2023. Accessed Mar. 23, 2023.</w:t>
      </w:r>
    </w:p>
    <w:p w14:paraId="7F9A02B1" w14:textId="51E04B77" w:rsidR="005A13AA" w:rsidRPr="006F3A84" w:rsidRDefault="005A13AA" w:rsidP="00F06A11">
      <w:pPr>
        <w:spacing w:after="240"/>
      </w:pPr>
      <w:r w:rsidRPr="00EB2D34">
        <w:rPr>
          <w:b/>
          <w:bCs/>
        </w:rPr>
        <w:lastRenderedPageBreak/>
        <w:t xml:space="preserve">Figure S5. </w:t>
      </w:r>
      <w:r w:rsidRPr="00EB2D34">
        <w:t xml:space="preserve">Path analysis </w:t>
      </w:r>
      <w:r w:rsidR="00ED54EB">
        <w:t xml:space="preserve">exploring the effects of treatment on reducing </w:t>
      </w:r>
      <w:r w:rsidR="0000450E">
        <w:t xml:space="preserve">monthly </w:t>
      </w:r>
      <w:r w:rsidRPr="00EB2D34">
        <w:t>hours of absenteeism</w:t>
      </w:r>
      <w:r w:rsidR="007A50EE">
        <w:t>:</w:t>
      </w:r>
      <w:r w:rsidRPr="00EB2D34">
        <w:t xml:space="preserve"> (A) with change in MMDs as the mediator; (B) with changes in MMDs and percent of migraine attacks with severe pain as mediators; (C) with changes in MMD and PI-MBS as mediators</w:t>
      </w:r>
      <w:r w:rsidR="00EB2D34" w:rsidRPr="00EB2D34">
        <w:t>; (</w:t>
      </w:r>
      <w:r w:rsidR="00EB2D34">
        <w:t>D</w:t>
      </w:r>
      <w:r w:rsidR="00EB2D34" w:rsidRPr="00EB2D34">
        <w:t>) with changes in all three variables as mediators</w:t>
      </w:r>
    </w:p>
    <w:p w14:paraId="52664CF1" w14:textId="1C55672E" w:rsidR="005A13AA" w:rsidRPr="006F3A84" w:rsidRDefault="0066409C" w:rsidP="005A13AA">
      <w:pPr>
        <w:jc w:val="center"/>
      </w:pPr>
      <w:r>
        <w:rPr>
          <w:noProof/>
        </w:rPr>
        <w:drawing>
          <wp:inline distT="0" distB="0" distL="0" distR="0" wp14:anchorId="13641A0B" wp14:editId="0247D2AB">
            <wp:extent cx="5588000" cy="5054600"/>
            <wp:effectExtent l="0" t="0" r="0" b="0"/>
            <wp:docPr id="98597404" name="Picture 985974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597404" name=""/>
                    <pic:cNvPicPr/>
                  </pic:nvPicPr>
                  <pic:blipFill>
                    <a:blip r:embed="rId23"/>
                    <a:stretch>
                      <a:fillRect/>
                    </a:stretch>
                  </pic:blipFill>
                  <pic:spPr>
                    <a:xfrm>
                      <a:off x="0" y="0"/>
                      <a:ext cx="5588000" cy="5054600"/>
                    </a:xfrm>
                    <a:prstGeom prst="rect">
                      <a:avLst/>
                    </a:prstGeom>
                  </pic:spPr>
                </pic:pic>
              </a:graphicData>
            </a:graphic>
          </wp:inline>
        </w:drawing>
      </w:r>
    </w:p>
    <w:p w14:paraId="39A29125" w14:textId="39DE46EF" w:rsidR="005A13AA" w:rsidRPr="006F3A84" w:rsidRDefault="005A13AA" w:rsidP="00B51166">
      <w:pPr>
        <w:spacing w:before="120"/>
        <w:rPr>
          <w:sz w:val="20"/>
          <w:szCs w:val="20"/>
        </w:rPr>
      </w:pPr>
      <w:r w:rsidRPr="006F3A84">
        <w:rPr>
          <w:sz w:val="20"/>
          <w:szCs w:val="20"/>
        </w:rPr>
        <w:t xml:space="preserve">Δ, change from baseline in [variable]; MMDs, monthly migraine days; </w:t>
      </w:r>
      <w:r w:rsidR="0066409C" w:rsidRPr="008F7B1C">
        <w:rPr>
          <w:i/>
          <w:iCs/>
          <w:sz w:val="20"/>
          <w:szCs w:val="20"/>
        </w:rPr>
        <w:t>N</w:t>
      </w:r>
      <w:r w:rsidR="0066409C">
        <w:rPr>
          <w:sz w:val="20"/>
          <w:szCs w:val="20"/>
        </w:rPr>
        <w:t xml:space="preserve">, number of patients; </w:t>
      </w:r>
      <w:proofErr w:type="spellStart"/>
      <w:r w:rsidR="0066409C">
        <w:rPr>
          <w:sz w:val="20"/>
          <w:szCs w:val="20"/>
        </w:rPr>
        <w:t>Obs</w:t>
      </w:r>
      <w:proofErr w:type="spellEnd"/>
      <w:r w:rsidR="0066409C">
        <w:rPr>
          <w:sz w:val="20"/>
          <w:szCs w:val="20"/>
        </w:rPr>
        <w:t xml:space="preserve">, number of observations; </w:t>
      </w:r>
      <w:r w:rsidRPr="006F3A84">
        <w:rPr>
          <w:sz w:val="20"/>
          <w:szCs w:val="20"/>
        </w:rPr>
        <w:t xml:space="preserve">PI-MBS, patient-identified most bothersome </w:t>
      </w:r>
      <w:r w:rsidRPr="00116364">
        <w:rPr>
          <w:sz w:val="20"/>
          <w:szCs w:val="20"/>
        </w:rPr>
        <w:t>symptom.</w:t>
      </w:r>
      <w:r w:rsidR="003A6AEF" w:rsidRPr="00116364">
        <w:rPr>
          <w:sz w:val="20"/>
          <w:szCs w:val="20"/>
        </w:rPr>
        <w:t xml:space="preserve"> ***</w:t>
      </w:r>
      <w:r w:rsidR="003A6AEF" w:rsidRPr="008F7B1C">
        <w:rPr>
          <w:i/>
          <w:iCs/>
          <w:sz w:val="20"/>
          <w:szCs w:val="20"/>
        </w:rPr>
        <w:t>p</w:t>
      </w:r>
      <w:r w:rsidR="00E421BB">
        <w:rPr>
          <w:sz w:val="20"/>
          <w:szCs w:val="20"/>
        </w:rPr>
        <w:t xml:space="preserve"> </w:t>
      </w:r>
      <w:r w:rsidR="003A6AEF" w:rsidRPr="00116364">
        <w:rPr>
          <w:sz w:val="20"/>
          <w:szCs w:val="20"/>
        </w:rPr>
        <w:t>&lt;</w:t>
      </w:r>
      <w:r w:rsidR="00E421BB">
        <w:rPr>
          <w:sz w:val="20"/>
          <w:szCs w:val="20"/>
        </w:rPr>
        <w:t xml:space="preserve"> </w:t>
      </w:r>
      <w:r w:rsidR="003A6AEF" w:rsidRPr="00ED54EB">
        <w:rPr>
          <w:sz w:val="20"/>
          <w:szCs w:val="20"/>
        </w:rPr>
        <w:t>0.001</w:t>
      </w:r>
      <w:r w:rsidR="003A6AEF" w:rsidRPr="00116364">
        <w:rPr>
          <w:sz w:val="20"/>
          <w:szCs w:val="20"/>
        </w:rPr>
        <w:t>; **</w:t>
      </w:r>
      <w:r w:rsidR="003A6AEF" w:rsidRPr="008F7B1C">
        <w:rPr>
          <w:i/>
          <w:iCs/>
          <w:sz w:val="20"/>
          <w:szCs w:val="20"/>
        </w:rPr>
        <w:t>p</w:t>
      </w:r>
      <w:r w:rsidR="00E421BB">
        <w:rPr>
          <w:i/>
          <w:iCs/>
          <w:sz w:val="20"/>
          <w:szCs w:val="20"/>
        </w:rPr>
        <w:t xml:space="preserve"> </w:t>
      </w:r>
      <w:r w:rsidR="003A6AEF" w:rsidRPr="00116364">
        <w:rPr>
          <w:sz w:val="20"/>
          <w:szCs w:val="20"/>
        </w:rPr>
        <w:t>&lt;</w:t>
      </w:r>
      <w:r w:rsidR="00E421BB">
        <w:rPr>
          <w:sz w:val="20"/>
          <w:szCs w:val="20"/>
        </w:rPr>
        <w:t xml:space="preserve"> </w:t>
      </w:r>
      <w:r w:rsidR="001D632D" w:rsidRPr="00116364">
        <w:rPr>
          <w:sz w:val="20"/>
          <w:szCs w:val="20"/>
        </w:rPr>
        <w:t>0.01</w:t>
      </w:r>
      <w:r w:rsidR="003A6AEF" w:rsidRPr="00116364">
        <w:rPr>
          <w:sz w:val="20"/>
          <w:szCs w:val="20"/>
        </w:rPr>
        <w:t>; *</w:t>
      </w:r>
      <w:r w:rsidR="003A6AEF" w:rsidRPr="008F7B1C">
        <w:rPr>
          <w:i/>
          <w:iCs/>
          <w:sz w:val="20"/>
          <w:szCs w:val="20"/>
        </w:rPr>
        <w:t>p</w:t>
      </w:r>
      <w:r w:rsidR="00E421BB">
        <w:rPr>
          <w:sz w:val="20"/>
          <w:szCs w:val="20"/>
        </w:rPr>
        <w:t xml:space="preserve"> </w:t>
      </w:r>
      <w:r w:rsidR="003A6AEF" w:rsidRPr="00116364">
        <w:rPr>
          <w:sz w:val="20"/>
          <w:szCs w:val="20"/>
        </w:rPr>
        <w:t>&lt;</w:t>
      </w:r>
      <w:r w:rsidR="00E421BB">
        <w:rPr>
          <w:sz w:val="20"/>
          <w:szCs w:val="20"/>
        </w:rPr>
        <w:t xml:space="preserve"> </w:t>
      </w:r>
      <w:r w:rsidR="001D632D" w:rsidRPr="00116364">
        <w:rPr>
          <w:sz w:val="20"/>
          <w:szCs w:val="20"/>
        </w:rPr>
        <w:t>0.05</w:t>
      </w:r>
      <w:r w:rsidR="003A6AEF" w:rsidRPr="00116364">
        <w:rPr>
          <w:sz w:val="20"/>
          <w:szCs w:val="20"/>
        </w:rPr>
        <w:t>.</w:t>
      </w:r>
      <w:r w:rsidR="003A6AEF">
        <w:rPr>
          <w:sz w:val="20"/>
          <w:szCs w:val="20"/>
        </w:rPr>
        <w:t xml:space="preserve"> </w:t>
      </w:r>
    </w:p>
    <w:p w14:paraId="2CA6F8E2" w14:textId="77777777" w:rsidR="005A13AA" w:rsidRPr="006F3A84" w:rsidRDefault="005A13AA" w:rsidP="005A13AA">
      <w:pPr>
        <w:spacing w:line="480" w:lineRule="auto"/>
        <w:rPr>
          <w:b/>
          <w:bCs/>
        </w:rPr>
      </w:pPr>
    </w:p>
    <w:p w14:paraId="1CA6B1AC" w14:textId="77777777" w:rsidR="005A13AA" w:rsidRPr="006F3A84" w:rsidRDefault="005A13AA" w:rsidP="005A13AA">
      <w:pPr>
        <w:spacing w:line="480" w:lineRule="auto"/>
        <w:rPr>
          <w:b/>
          <w:bCs/>
        </w:rPr>
      </w:pPr>
    </w:p>
    <w:p w14:paraId="18FE66EA" w14:textId="77777777" w:rsidR="00E27201" w:rsidRDefault="00E27201" w:rsidP="005A13AA">
      <w:pPr>
        <w:spacing w:line="480" w:lineRule="auto"/>
        <w:rPr>
          <w:b/>
          <w:bCs/>
        </w:rPr>
      </w:pPr>
      <w:r>
        <w:rPr>
          <w:b/>
          <w:bCs/>
        </w:rPr>
        <w:br w:type="page"/>
      </w:r>
    </w:p>
    <w:p w14:paraId="41FAD678" w14:textId="70600206" w:rsidR="005A13AA" w:rsidRPr="006F3A84" w:rsidRDefault="005A13AA" w:rsidP="00F06A11">
      <w:pPr>
        <w:spacing w:after="240"/>
      </w:pPr>
      <w:r w:rsidRPr="00E27201">
        <w:rPr>
          <w:b/>
          <w:bCs/>
        </w:rPr>
        <w:lastRenderedPageBreak/>
        <w:t xml:space="preserve">Figure S6. </w:t>
      </w:r>
      <w:r w:rsidRPr="00E27201">
        <w:t xml:space="preserve">Path analysis </w:t>
      </w:r>
      <w:r w:rsidR="00ED54EB">
        <w:t xml:space="preserve">exploring the effects of treatment on reducing monthly </w:t>
      </w:r>
      <w:r w:rsidR="00ED54EB" w:rsidRPr="00EB2D34">
        <w:t>hours of</w:t>
      </w:r>
      <w:r w:rsidRPr="00E27201">
        <w:t xml:space="preserve"> presenteeism: </w:t>
      </w:r>
      <w:r w:rsidR="00ED54EB">
        <w:t xml:space="preserve">(A) </w:t>
      </w:r>
      <w:r w:rsidRPr="00E27201">
        <w:t>with change in MMDs as the mediator; (B) with changes in MMDs and percent of migraine attacks with severe pain as mediators; (C) with changes in MMD and PI-MBS as mediators</w:t>
      </w:r>
      <w:r w:rsidR="00E27201" w:rsidRPr="00E27201">
        <w:t>; (D) with changes in all three variables as mediators</w:t>
      </w:r>
    </w:p>
    <w:p w14:paraId="4F02A245" w14:textId="2A0C7A83" w:rsidR="005A13AA" w:rsidRDefault="005A13AA" w:rsidP="005A13AA">
      <w:pPr>
        <w:jc w:val="center"/>
        <w:rPr>
          <w:b/>
          <w:bCs/>
        </w:rPr>
      </w:pPr>
    </w:p>
    <w:p w14:paraId="35C3EBE5" w14:textId="511033DE" w:rsidR="00014BFC" w:rsidRPr="006F3A84" w:rsidRDefault="00014BFC" w:rsidP="005A13AA">
      <w:pPr>
        <w:jc w:val="center"/>
        <w:rPr>
          <w:b/>
          <w:bCs/>
        </w:rPr>
      </w:pPr>
      <w:r>
        <w:rPr>
          <w:b/>
          <w:bCs/>
          <w:noProof/>
        </w:rPr>
        <w:drawing>
          <wp:inline distT="0" distB="0" distL="0" distR="0" wp14:anchorId="75A2ADCD" wp14:editId="72391598">
            <wp:extent cx="5577840" cy="5037513"/>
            <wp:effectExtent l="0" t="0" r="3810" b="0"/>
            <wp:docPr id="151343270" name="Picture 151343270" descr="A diagram of a diagram of a patient's disea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343270" name="Picture 1" descr="A diagram of a diagram of a patient's disease&#10;&#10;Description automatically generated"/>
                    <pic:cNvPicPr/>
                  </pic:nvPicPr>
                  <pic:blipFill>
                    <a:blip r:embed="rId24" cstate="print">
                      <a:extLst>
                        <a:ext uri="{28A0092B-C50C-407E-A947-70E740481C1C}">
                          <a14:useLocalDpi xmlns:a14="http://schemas.microsoft.com/office/drawing/2010/main" val="0"/>
                        </a:ext>
                      </a:extLst>
                    </a:blip>
                    <a:stretch>
                      <a:fillRect/>
                    </a:stretch>
                  </pic:blipFill>
                  <pic:spPr>
                    <a:xfrm>
                      <a:off x="0" y="0"/>
                      <a:ext cx="5577840" cy="5037513"/>
                    </a:xfrm>
                    <a:prstGeom prst="rect">
                      <a:avLst/>
                    </a:prstGeom>
                  </pic:spPr>
                </pic:pic>
              </a:graphicData>
            </a:graphic>
          </wp:inline>
        </w:drawing>
      </w:r>
    </w:p>
    <w:p w14:paraId="33180164" w14:textId="5FD56884" w:rsidR="005A13AA" w:rsidRPr="006F3A84" w:rsidRDefault="005A13AA" w:rsidP="005A13AA">
      <w:pPr>
        <w:spacing w:before="120"/>
        <w:rPr>
          <w:sz w:val="20"/>
          <w:szCs w:val="20"/>
        </w:rPr>
      </w:pPr>
      <w:r w:rsidRPr="006F3A84">
        <w:rPr>
          <w:sz w:val="20"/>
          <w:szCs w:val="20"/>
        </w:rPr>
        <w:t xml:space="preserve">Δ, change from baseline in [variable]; MMDs, monthly migraine days; </w:t>
      </w:r>
      <w:r w:rsidR="0066409C" w:rsidRPr="008F7B1C">
        <w:rPr>
          <w:i/>
          <w:iCs/>
          <w:sz w:val="20"/>
          <w:szCs w:val="20"/>
        </w:rPr>
        <w:t>N</w:t>
      </w:r>
      <w:r w:rsidR="0066409C">
        <w:rPr>
          <w:sz w:val="20"/>
          <w:szCs w:val="20"/>
        </w:rPr>
        <w:t xml:space="preserve">, number of patients; </w:t>
      </w:r>
      <w:proofErr w:type="spellStart"/>
      <w:r w:rsidR="0066409C">
        <w:rPr>
          <w:sz w:val="20"/>
          <w:szCs w:val="20"/>
        </w:rPr>
        <w:t>Obs</w:t>
      </w:r>
      <w:proofErr w:type="spellEnd"/>
      <w:r w:rsidR="0066409C">
        <w:rPr>
          <w:sz w:val="20"/>
          <w:szCs w:val="20"/>
        </w:rPr>
        <w:t xml:space="preserve">, number of observations; </w:t>
      </w:r>
      <w:r w:rsidRPr="006F3A84">
        <w:rPr>
          <w:sz w:val="20"/>
          <w:szCs w:val="20"/>
        </w:rPr>
        <w:t xml:space="preserve">PI-MBS, patient-identified most bothersome </w:t>
      </w:r>
      <w:r w:rsidRPr="00116364">
        <w:rPr>
          <w:sz w:val="20"/>
          <w:szCs w:val="20"/>
        </w:rPr>
        <w:t>symptom.</w:t>
      </w:r>
      <w:r w:rsidR="003A6AEF" w:rsidRPr="00116364">
        <w:rPr>
          <w:sz w:val="20"/>
          <w:szCs w:val="20"/>
        </w:rPr>
        <w:t xml:space="preserve"> ***</w:t>
      </w:r>
      <w:r w:rsidR="0066409C" w:rsidRPr="008F7B1C">
        <w:rPr>
          <w:i/>
          <w:iCs/>
          <w:sz w:val="20"/>
          <w:szCs w:val="20"/>
        </w:rPr>
        <w:t>p</w:t>
      </w:r>
      <w:r w:rsidR="00E421BB" w:rsidRPr="008F7B1C">
        <w:rPr>
          <w:i/>
          <w:iCs/>
          <w:sz w:val="20"/>
          <w:szCs w:val="20"/>
        </w:rPr>
        <w:t xml:space="preserve"> </w:t>
      </w:r>
      <w:r w:rsidR="003A6AEF" w:rsidRPr="00116364">
        <w:rPr>
          <w:sz w:val="20"/>
          <w:szCs w:val="20"/>
        </w:rPr>
        <w:t>&lt;</w:t>
      </w:r>
      <w:r w:rsidR="00E421BB">
        <w:rPr>
          <w:sz w:val="20"/>
          <w:szCs w:val="20"/>
        </w:rPr>
        <w:t xml:space="preserve"> </w:t>
      </w:r>
      <w:r w:rsidR="003A6AEF" w:rsidRPr="00ED54EB">
        <w:rPr>
          <w:sz w:val="20"/>
          <w:szCs w:val="20"/>
        </w:rPr>
        <w:t>0.001</w:t>
      </w:r>
      <w:r w:rsidR="003A6AEF" w:rsidRPr="00116364">
        <w:rPr>
          <w:sz w:val="20"/>
          <w:szCs w:val="20"/>
        </w:rPr>
        <w:t>; **</w:t>
      </w:r>
      <w:r w:rsidR="003A6AEF" w:rsidRPr="008F7B1C">
        <w:rPr>
          <w:i/>
          <w:iCs/>
          <w:sz w:val="20"/>
          <w:szCs w:val="20"/>
        </w:rPr>
        <w:t>p</w:t>
      </w:r>
      <w:r w:rsidR="00E421BB">
        <w:rPr>
          <w:sz w:val="20"/>
          <w:szCs w:val="20"/>
        </w:rPr>
        <w:t xml:space="preserve"> </w:t>
      </w:r>
      <w:r w:rsidR="003A6AEF" w:rsidRPr="00116364">
        <w:rPr>
          <w:sz w:val="20"/>
          <w:szCs w:val="20"/>
        </w:rPr>
        <w:t>&lt;</w:t>
      </w:r>
      <w:r w:rsidR="00E421BB">
        <w:rPr>
          <w:sz w:val="20"/>
          <w:szCs w:val="20"/>
        </w:rPr>
        <w:t xml:space="preserve"> </w:t>
      </w:r>
      <w:r w:rsidR="001D632D" w:rsidRPr="00116364">
        <w:rPr>
          <w:sz w:val="20"/>
          <w:szCs w:val="20"/>
        </w:rPr>
        <w:t>0.01</w:t>
      </w:r>
      <w:r w:rsidR="003A6AEF" w:rsidRPr="00116364">
        <w:rPr>
          <w:sz w:val="20"/>
          <w:szCs w:val="20"/>
        </w:rPr>
        <w:t>; *</w:t>
      </w:r>
      <w:r w:rsidR="003A6AEF" w:rsidRPr="008F7B1C">
        <w:rPr>
          <w:i/>
          <w:iCs/>
          <w:sz w:val="20"/>
          <w:szCs w:val="20"/>
        </w:rPr>
        <w:t>p</w:t>
      </w:r>
      <w:r w:rsidR="00E421BB">
        <w:rPr>
          <w:sz w:val="20"/>
          <w:szCs w:val="20"/>
        </w:rPr>
        <w:t xml:space="preserve"> </w:t>
      </w:r>
      <w:r w:rsidR="003A6AEF" w:rsidRPr="00116364">
        <w:rPr>
          <w:sz w:val="20"/>
          <w:szCs w:val="20"/>
        </w:rPr>
        <w:t>&lt;</w:t>
      </w:r>
      <w:r w:rsidR="00E421BB">
        <w:rPr>
          <w:sz w:val="20"/>
          <w:szCs w:val="20"/>
        </w:rPr>
        <w:t xml:space="preserve"> </w:t>
      </w:r>
      <w:r w:rsidR="001D632D" w:rsidRPr="00116364">
        <w:rPr>
          <w:sz w:val="20"/>
          <w:szCs w:val="20"/>
        </w:rPr>
        <w:t>0.05</w:t>
      </w:r>
      <w:r w:rsidR="003A6AEF" w:rsidRPr="00116364">
        <w:rPr>
          <w:sz w:val="20"/>
          <w:szCs w:val="20"/>
        </w:rPr>
        <w:t>.</w:t>
      </w:r>
    </w:p>
    <w:p w14:paraId="02ED8A22" w14:textId="7260B11D" w:rsidR="007E5DC7" w:rsidRDefault="007E5DC7" w:rsidP="005A13AA">
      <w:pPr>
        <w:spacing w:line="480" w:lineRule="auto"/>
        <w:rPr>
          <w:sz w:val="20"/>
          <w:szCs w:val="20"/>
        </w:rPr>
      </w:pPr>
      <w:r>
        <w:rPr>
          <w:sz w:val="20"/>
          <w:szCs w:val="20"/>
        </w:rPr>
        <w:br w:type="page"/>
      </w:r>
    </w:p>
    <w:p w14:paraId="6A1D9E97" w14:textId="2E3A949F" w:rsidR="007E5DC7" w:rsidRPr="00FF1C1C" w:rsidRDefault="00873D82" w:rsidP="00F06A11">
      <w:pPr>
        <w:spacing w:after="240"/>
        <w:rPr>
          <w:b/>
          <w:bCs/>
        </w:rPr>
      </w:pPr>
      <w:r w:rsidRPr="0048634E">
        <w:rPr>
          <w:b/>
          <w:bCs/>
        </w:rPr>
        <w:lastRenderedPageBreak/>
        <w:t xml:space="preserve">Figure </w:t>
      </w:r>
      <w:r w:rsidR="007E5DC7">
        <w:rPr>
          <w:b/>
          <w:bCs/>
        </w:rPr>
        <w:t>S7</w:t>
      </w:r>
      <w:r w:rsidR="007E5DC7" w:rsidRPr="0048634E">
        <w:rPr>
          <w:b/>
          <w:bCs/>
        </w:rPr>
        <w:t>.</w:t>
      </w:r>
      <w:r w:rsidR="007E5DC7" w:rsidRPr="0048634E">
        <w:t xml:space="preserve"> Direct versus indirect treatment effect for A) absenteeism and B) presenteeism</w:t>
      </w:r>
      <w:r w:rsidR="007E5DC7">
        <w:t>, including all direct effects</w:t>
      </w:r>
    </w:p>
    <w:p w14:paraId="0D5A0975" w14:textId="337A34E0" w:rsidR="007E5DC7" w:rsidRDefault="007E5DC7" w:rsidP="007E5DC7"/>
    <w:p w14:paraId="3795B602" w14:textId="1163686E" w:rsidR="00D52644" w:rsidRPr="006F3A84" w:rsidRDefault="00D52644" w:rsidP="007E5DC7">
      <w:r>
        <w:rPr>
          <w:noProof/>
        </w:rPr>
        <w:drawing>
          <wp:inline distT="0" distB="0" distL="0" distR="0" wp14:anchorId="2DA9F138" wp14:editId="403FAAF1">
            <wp:extent cx="5943600" cy="3292475"/>
            <wp:effectExtent l="0" t="0" r="0" b="3175"/>
            <wp:docPr id="1957136001" name="Picture 1957136001"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7136001" name="Picture 5" descr="A comparison of a graph&#10;&#10;Description automatically generated"/>
                    <pic:cNvPicPr/>
                  </pic:nvPicPr>
                  <pic:blipFill>
                    <a:blip r:embed="rId25" cstate="print">
                      <a:extLst>
                        <a:ext uri="{28A0092B-C50C-407E-A947-70E740481C1C}">
                          <a14:useLocalDpi xmlns:a14="http://schemas.microsoft.com/office/drawing/2010/main" val="0"/>
                        </a:ext>
                      </a:extLst>
                    </a:blip>
                    <a:stretch>
                      <a:fillRect/>
                    </a:stretch>
                  </pic:blipFill>
                  <pic:spPr>
                    <a:xfrm>
                      <a:off x="0" y="0"/>
                      <a:ext cx="5943600" cy="3292475"/>
                    </a:xfrm>
                    <a:prstGeom prst="rect">
                      <a:avLst/>
                    </a:prstGeom>
                  </pic:spPr>
                </pic:pic>
              </a:graphicData>
            </a:graphic>
          </wp:inline>
        </w:drawing>
      </w:r>
    </w:p>
    <w:p w14:paraId="7000F087" w14:textId="77777777" w:rsidR="00CC0994" w:rsidRDefault="007E5DC7" w:rsidP="007E5DC7">
      <w:pPr>
        <w:spacing w:before="120"/>
        <w:rPr>
          <w:sz w:val="20"/>
          <w:szCs w:val="20"/>
        </w:rPr>
      </w:pPr>
      <w:r>
        <w:rPr>
          <w:sz w:val="20"/>
          <w:szCs w:val="20"/>
        </w:rPr>
        <w:t xml:space="preserve">Due to rounding, some percentages may not add up to 100%. </w:t>
      </w:r>
    </w:p>
    <w:p w14:paraId="6C90AC59" w14:textId="4D84A55E" w:rsidR="00667982" w:rsidRDefault="00CC0994" w:rsidP="007E5DC7">
      <w:pPr>
        <w:spacing w:before="120"/>
        <w:rPr>
          <w:sz w:val="20"/>
          <w:szCs w:val="20"/>
        </w:rPr>
      </w:pPr>
      <w:r>
        <w:rPr>
          <w:sz w:val="20"/>
          <w:szCs w:val="20"/>
        </w:rPr>
        <w:t>(B) Presenteeism Models 3 and 4: The direct effect was small (&lt;5%), negative, and not significant</w:t>
      </w:r>
      <w:r w:rsidR="00667982">
        <w:rPr>
          <w:sz w:val="20"/>
          <w:szCs w:val="20"/>
        </w:rPr>
        <w:t xml:space="preserve"> (p-value &lt; 0.05) meaning that the direct effect could not be proven to be different from 0 and that the sign of the coefficient should not be overly interpreted. </w:t>
      </w:r>
    </w:p>
    <w:p w14:paraId="174FDC34" w14:textId="65900D28" w:rsidR="00CC0994" w:rsidRDefault="00CC0994" w:rsidP="007E5DC7">
      <w:pPr>
        <w:spacing w:before="120"/>
        <w:rPr>
          <w:sz w:val="20"/>
          <w:szCs w:val="20"/>
        </w:rPr>
      </w:pPr>
      <w:r>
        <w:rPr>
          <w:sz w:val="20"/>
          <w:szCs w:val="20"/>
        </w:rPr>
        <w:t xml:space="preserve">For presenteeism Models 3 and 4, </w:t>
      </w:r>
      <w:r w:rsidRPr="00805101">
        <w:rPr>
          <w:sz w:val="20"/>
          <w:szCs w:val="20"/>
        </w:rPr>
        <w:t>the indirect effects may fully account for the relationship between the treatment and the outcome</w:t>
      </w:r>
      <w:r w:rsidR="00667982">
        <w:rPr>
          <w:sz w:val="20"/>
          <w:szCs w:val="20"/>
        </w:rPr>
        <w:t>, resulting in an</w:t>
      </w:r>
      <w:r w:rsidRPr="00805101">
        <w:rPr>
          <w:sz w:val="20"/>
          <w:szCs w:val="20"/>
        </w:rPr>
        <w:t xml:space="preserve"> estimated direct effect </w:t>
      </w:r>
      <w:r w:rsidR="00667982">
        <w:rPr>
          <w:sz w:val="20"/>
          <w:szCs w:val="20"/>
        </w:rPr>
        <w:t xml:space="preserve">that </w:t>
      </w:r>
      <w:r w:rsidRPr="00805101">
        <w:rPr>
          <w:sz w:val="20"/>
          <w:szCs w:val="20"/>
        </w:rPr>
        <w:t>could be influenced by random fluctuations and lead to an artificially small or even negative value.</w:t>
      </w:r>
    </w:p>
    <w:p w14:paraId="522997FB" w14:textId="6F186E64" w:rsidR="007E5DC7" w:rsidRPr="006F3A84" w:rsidRDefault="007E5DC7" w:rsidP="007E5DC7">
      <w:pPr>
        <w:spacing w:before="120"/>
        <w:rPr>
          <w:sz w:val="20"/>
          <w:szCs w:val="20"/>
        </w:rPr>
      </w:pPr>
      <w:r>
        <w:rPr>
          <w:sz w:val="20"/>
          <w:szCs w:val="20"/>
        </w:rPr>
        <w:t xml:space="preserve">MMDs, monthly migraine days; </w:t>
      </w:r>
      <w:r w:rsidRPr="006F3A84">
        <w:rPr>
          <w:sz w:val="20"/>
          <w:szCs w:val="20"/>
        </w:rPr>
        <w:t>PI-MBS, patient-identified most bothersome symptom.</w:t>
      </w:r>
    </w:p>
    <w:p w14:paraId="02778838" w14:textId="77777777" w:rsidR="007202DB" w:rsidRDefault="007202DB" w:rsidP="005A13AA">
      <w:pPr>
        <w:spacing w:line="480" w:lineRule="auto"/>
        <w:rPr>
          <w:sz w:val="20"/>
          <w:szCs w:val="20"/>
        </w:rPr>
      </w:pPr>
    </w:p>
    <w:p w14:paraId="36090339" w14:textId="77777777" w:rsidR="00642C08" w:rsidRDefault="00642C08" w:rsidP="005A13AA">
      <w:pPr>
        <w:spacing w:line="480" w:lineRule="auto"/>
        <w:rPr>
          <w:sz w:val="20"/>
          <w:szCs w:val="20"/>
        </w:rPr>
      </w:pPr>
    </w:p>
    <w:p w14:paraId="1D851DB5" w14:textId="77777777" w:rsidR="00642C08" w:rsidRDefault="00642C08" w:rsidP="005A13AA">
      <w:pPr>
        <w:spacing w:line="480" w:lineRule="auto"/>
        <w:rPr>
          <w:sz w:val="20"/>
          <w:szCs w:val="20"/>
        </w:rPr>
      </w:pPr>
    </w:p>
    <w:p w14:paraId="2FB86D3D" w14:textId="77777777" w:rsidR="00642C08" w:rsidRDefault="00642C08" w:rsidP="005A13AA">
      <w:pPr>
        <w:spacing w:line="480" w:lineRule="auto"/>
        <w:rPr>
          <w:sz w:val="20"/>
          <w:szCs w:val="20"/>
        </w:rPr>
      </w:pPr>
    </w:p>
    <w:p w14:paraId="456D65A5" w14:textId="77777777" w:rsidR="00642C08" w:rsidRDefault="00642C08" w:rsidP="005A13AA">
      <w:pPr>
        <w:spacing w:line="480" w:lineRule="auto"/>
        <w:rPr>
          <w:sz w:val="20"/>
          <w:szCs w:val="20"/>
        </w:rPr>
      </w:pPr>
    </w:p>
    <w:p w14:paraId="29FE7A3C" w14:textId="77777777" w:rsidR="00642C08" w:rsidRDefault="00642C08" w:rsidP="005A13AA">
      <w:pPr>
        <w:spacing w:line="480" w:lineRule="auto"/>
        <w:rPr>
          <w:sz w:val="20"/>
          <w:szCs w:val="20"/>
        </w:rPr>
      </w:pPr>
    </w:p>
    <w:p w14:paraId="5C2CC792" w14:textId="77777777" w:rsidR="00642C08" w:rsidRDefault="00642C08" w:rsidP="005A13AA">
      <w:pPr>
        <w:spacing w:line="480" w:lineRule="auto"/>
        <w:rPr>
          <w:sz w:val="20"/>
          <w:szCs w:val="20"/>
        </w:rPr>
      </w:pPr>
    </w:p>
    <w:p w14:paraId="667EEF1C" w14:textId="77777777" w:rsidR="00642C08" w:rsidRDefault="00642C08" w:rsidP="005A13AA">
      <w:pPr>
        <w:spacing w:line="480" w:lineRule="auto"/>
        <w:rPr>
          <w:sz w:val="20"/>
          <w:szCs w:val="20"/>
        </w:rPr>
      </w:pPr>
    </w:p>
    <w:p w14:paraId="5AFAF4FA" w14:textId="77777777" w:rsidR="00642C08" w:rsidRDefault="00642C08" w:rsidP="005A13AA">
      <w:pPr>
        <w:spacing w:line="480" w:lineRule="auto"/>
        <w:rPr>
          <w:sz w:val="20"/>
          <w:szCs w:val="20"/>
        </w:rPr>
      </w:pPr>
    </w:p>
    <w:p w14:paraId="6B8AA5D9" w14:textId="08F61D0C" w:rsidR="00642C08" w:rsidRPr="0050162C" w:rsidRDefault="00642C08" w:rsidP="00F06A11">
      <w:pPr>
        <w:spacing w:after="240"/>
      </w:pPr>
      <w:r>
        <w:rPr>
          <w:b/>
          <w:bCs/>
        </w:rPr>
        <w:lastRenderedPageBreak/>
        <w:t>Table</w:t>
      </w:r>
      <w:r w:rsidRPr="00EB2D34">
        <w:rPr>
          <w:b/>
          <w:bCs/>
        </w:rPr>
        <w:t xml:space="preserve"> S</w:t>
      </w:r>
      <w:r>
        <w:rPr>
          <w:b/>
          <w:bCs/>
        </w:rPr>
        <w:t>10</w:t>
      </w:r>
      <w:r w:rsidR="0050162C">
        <w:rPr>
          <w:b/>
          <w:bCs/>
        </w:rPr>
        <w:t xml:space="preserve">. </w:t>
      </w:r>
      <w:r w:rsidR="0050162C" w:rsidRPr="0050162C">
        <w:t xml:space="preserve">Impact of country on </w:t>
      </w:r>
      <w:proofErr w:type="spellStart"/>
      <w:r w:rsidR="0050162C" w:rsidRPr="0050162C">
        <w:t>eptinezumab’s</w:t>
      </w:r>
      <w:proofErr w:type="spellEnd"/>
      <w:r w:rsidR="0050162C" w:rsidRPr="0050162C">
        <w:t xml:space="preserve"> treatment effect.</w:t>
      </w:r>
    </w:p>
    <w:tbl>
      <w:tblPr>
        <w:tblStyle w:val="TableGrid"/>
        <w:tblW w:w="0" w:type="auto"/>
        <w:tblBorders>
          <w:top w:val="single" w:sz="18" w:space="0" w:color="auto"/>
          <w:left w:val="none" w:sz="0" w:space="0" w:color="auto"/>
          <w:bottom w:val="single" w:sz="18" w:space="0" w:color="auto"/>
          <w:right w:val="none" w:sz="0" w:space="0" w:color="auto"/>
        </w:tblBorders>
        <w:tblCellMar>
          <w:top w:w="14" w:type="dxa"/>
          <w:left w:w="43" w:type="dxa"/>
          <w:bottom w:w="14" w:type="dxa"/>
          <w:right w:w="43" w:type="dxa"/>
        </w:tblCellMar>
        <w:tblLook w:val="04A0" w:firstRow="1" w:lastRow="0" w:firstColumn="1" w:lastColumn="0" w:noHBand="0" w:noVBand="1"/>
      </w:tblPr>
      <w:tblGrid>
        <w:gridCol w:w="2880"/>
        <w:gridCol w:w="1440"/>
        <w:gridCol w:w="1440"/>
      </w:tblGrid>
      <w:tr w:rsidR="0050162C" w:rsidRPr="006F3A84" w14:paraId="4A5580E9" w14:textId="77777777" w:rsidTr="0050162C">
        <w:tc>
          <w:tcPr>
            <w:tcW w:w="2880" w:type="dxa"/>
            <w:tcBorders>
              <w:top w:val="single" w:sz="24" w:space="0" w:color="auto"/>
              <w:bottom w:val="single" w:sz="24" w:space="0" w:color="auto"/>
            </w:tcBorders>
          </w:tcPr>
          <w:p w14:paraId="231906EA" w14:textId="1CA7F35A" w:rsidR="0050162C" w:rsidRPr="006F3A84" w:rsidRDefault="0050162C" w:rsidP="00496890">
            <w:pPr>
              <w:rPr>
                <w:b/>
                <w:bCs/>
              </w:rPr>
            </w:pPr>
            <w:r>
              <w:rPr>
                <w:b/>
                <w:bCs/>
              </w:rPr>
              <w:t>Model</w:t>
            </w:r>
          </w:p>
        </w:tc>
        <w:tc>
          <w:tcPr>
            <w:tcW w:w="1440" w:type="dxa"/>
            <w:tcBorders>
              <w:top w:val="single" w:sz="24" w:space="0" w:color="auto"/>
              <w:bottom w:val="single" w:sz="24" w:space="0" w:color="auto"/>
            </w:tcBorders>
          </w:tcPr>
          <w:p w14:paraId="122B11F5" w14:textId="4F972202" w:rsidR="0050162C" w:rsidRPr="006F3A84" w:rsidRDefault="001B1089" w:rsidP="00496890">
            <w:pPr>
              <w:jc w:val="center"/>
              <w:rPr>
                <w:b/>
                <w:bCs/>
              </w:rPr>
            </w:pPr>
            <w:r>
              <w:rPr>
                <w:b/>
                <w:bCs/>
              </w:rPr>
              <w:t>AIC</w:t>
            </w:r>
          </w:p>
        </w:tc>
        <w:tc>
          <w:tcPr>
            <w:tcW w:w="1440" w:type="dxa"/>
            <w:tcBorders>
              <w:top w:val="single" w:sz="24" w:space="0" w:color="auto"/>
              <w:bottom w:val="single" w:sz="24" w:space="0" w:color="auto"/>
            </w:tcBorders>
          </w:tcPr>
          <w:p w14:paraId="195C9A68" w14:textId="018C3786" w:rsidR="0050162C" w:rsidRPr="006F3A84" w:rsidRDefault="001B1089" w:rsidP="00496890">
            <w:pPr>
              <w:jc w:val="center"/>
              <w:rPr>
                <w:b/>
                <w:bCs/>
              </w:rPr>
            </w:pPr>
            <w:r>
              <w:rPr>
                <w:b/>
                <w:bCs/>
              </w:rPr>
              <w:t>BIC</w:t>
            </w:r>
          </w:p>
        </w:tc>
      </w:tr>
      <w:tr w:rsidR="0050162C" w:rsidRPr="006F3A84" w14:paraId="024A7A48" w14:textId="77777777" w:rsidTr="0050162C">
        <w:tc>
          <w:tcPr>
            <w:tcW w:w="2880" w:type="dxa"/>
            <w:tcBorders>
              <w:top w:val="single" w:sz="24" w:space="0" w:color="auto"/>
              <w:bottom w:val="single" w:sz="4" w:space="0" w:color="000000"/>
            </w:tcBorders>
          </w:tcPr>
          <w:p w14:paraId="4D3F4682" w14:textId="590C5A51" w:rsidR="0050162C" w:rsidRPr="006F3A84" w:rsidRDefault="0050162C" w:rsidP="00496890">
            <w:pPr>
              <w:rPr>
                <w:b/>
                <w:bCs/>
              </w:rPr>
            </w:pPr>
            <w:r w:rsidRPr="006F3A84">
              <w:rPr>
                <w:b/>
                <w:bCs/>
              </w:rPr>
              <w:t>Absenteeism</w:t>
            </w:r>
          </w:p>
        </w:tc>
        <w:tc>
          <w:tcPr>
            <w:tcW w:w="1440" w:type="dxa"/>
            <w:tcBorders>
              <w:top w:val="single" w:sz="24" w:space="0" w:color="auto"/>
              <w:bottom w:val="single" w:sz="4" w:space="0" w:color="000000"/>
            </w:tcBorders>
          </w:tcPr>
          <w:p w14:paraId="0F80B73B" w14:textId="77777777" w:rsidR="0050162C" w:rsidRPr="006F3A84" w:rsidRDefault="0050162C" w:rsidP="00496890">
            <w:pPr>
              <w:jc w:val="center"/>
            </w:pPr>
          </w:p>
        </w:tc>
        <w:tc>
          <w:tcPr>
            <w:tcW w:w="1440" w:type="dxa"/>
            <w:tcBorders>
              <w:top w:val="single" w:sz="24" w:space="0" w:color="auto"/>
              <w:bottom w:val="single" w:sz="4" w:space="0" w:color="000000"/>
            </w:tcBorders>
          </w:tcPr>
          <w:p w14:paraId="58020948" w14:textId="77777777" w:rsidR="0050162C" w:rsidRPr="006F3A84" w:rsidRDefault="0050162C" w:rsidP="00496890">
            <w:pPr>
              <w:jc w:val="center"/>
            </w:pPr>
          </w:p>
        </w:tc>
      </w:tr>
      <w:tr w:rsidR="0050162C" w:rsidRPr="006F3A84" w14:paraId="2D87AF17" w14:textId="77777777" w:rsidTr="0050162C">
        <w:tc>
          <w:tcPr>
            <w:tcW w:w="2880" w:type="dxa"/>
            <w:tcBorders>
              <w:top w:val="single" w:sz="4" w:space="0" w:color="000000"/>
              <w:bottom w:val="nil"/>
            </w:tcBorders>
          </w:tcPr>
          <w:p w14:paraId="7E41BC86" w14:textId="7EDD6BB3" w:rsidR="0050162C" w:rsidRPr="006F3A84" w:rsidRDefault="0050162C" w:rsidP="00496890">
            <w:r>
              <w:t>With country effect</w:t>
            </w:r>
          </w:p>
        </w:tc>
        <w:tc>
          <w:tcPr>
            <w:tcW w:w="1440" w:type="dxa"/>
            <w:tcBorders>
              <w:top w:val="single" w:sz="4" w:space="0" w:color="000000"/>
              <w:bottom w:val="nil"/>
            </w:tcBorders>
            <w:vAlign w:val="center"/>
          </w:tcPr>
          <w:p w14:paraId="3AEA4C81" w14:textId="35621F89" w:rsidR="0050162C" w:rsidRPr="006F3A84" w:rsidRDefault="00520455" w:rsidP="00496890">
            <w:pPr>
              <w:jc w:val="center"/>
            </w:pPr>
            <w:r>
              <w:t>3140</w:t>
            </w:r>
            <w:r w:rsidR="00CA01AD">
              <w:t>1.5</w:t>
            </w:r>
          </w:p>
        </w:tc>
        <w:tc>
          <w:tcPr>
            <w:tcW w:w="1440" w:type="dxa"/>
            <w:tcBorders>
              <w:top w:val="single" w:sz="4" w:space="0" w:color="000000"/>
              <w:bottom w:val="nil"/>
            </w:tcBorders>
            <w:vAlign w:val="center"/>
          </w:tcPr>
          <w:p w14:paraId="4985C9F4" w14:textId="45F7FC60" w:rsidR="0050162C" w:rsidRPr="006F3A84" w:rsidRDefault="00520455" w:rsidP="00496890">
            <w:pPr>
              <w:jc w:val="center"/>
            </w:pPr>
            <w:r>
              <w:t>31744</w:t>
            </w:r>
            <w:r w:rsidR="007A50EE">
              <w:t>.3</w:t>
            </w:r>
          </w:p>
        </w:tc>
      </w:tr>
      <w:tr w:rsidR="0050162C" w:rsidRPr="006F3A84" w14:paraId="6EF8F1A0" w14:textId="77777777" w:rsidTr="0050162C">
        <w:tc>
          <w:tcPr>
            <w:tcW w:w="2880" w:type="dxa"/>
            <w:tcBorders>
              <w:top w:val="nil"/>
              <w:bottom w:val="nil"/>
            </w:tcBorders>
          </w:tcPr>
          <w:p w14:paraId="4954CDF6" w14:textId="3AEAD883" w:rsidR="0050162C" w:rsidRPr="006F3A84" w:rsidRDefault="0050162C" w:rsidP="00496890">
            <w:r>
              <w:t>Without country effect</w:t>
            </w:r>
          </w:p>
        </w:tc>
        <w:tc>
          <w:tcPr>
            <w:tcW w:w="1440" w:type="dxa"/>
            <w:tcBorders>
              <w:top w:val="nil"/>
              <w:bottom w:val="nil"/>
            </w:tcBorders>
            <w:vAlign w:val="center"/>
          </w:tcPr>
          <w:p w14:paraId="556E3094" w14:textId="63FFC437" w:rsidR="0050162C" w:rsidRPr="006F3A84" w:rsidRDefault="00520455" w:rsidP="00496890">
            <w:pPr>
              <w:jc w:val="center"/>
            </w:pPr>
            <w:r>
              <w:t>31448</w:t>
            </w:r>
            <w:r w:rsidR="00CA01AD">
              <w:t>.3</w:t>
            </w:r>
          </w:p>
        </w:tc>
        <w:tc>
          <w:tcPr>
            <w:tcW w:w="1440" w:type="dxa"/>
            <w:tcBorders>
              <w:top w:val="nil"/>
              <w:bottom w:val="nil"/>
            </w:tcBorders>
            <w:vAlign w:val="center"/>
          </w:tcPr>
          <w:p w14:paraId="7F4A9247" w14:textId="302362AB" w:rsidR="0050162C" w:rsidRPr="006F3A84" w:rsidRDefault="00520455" w:rsidP="00496890">
            <w:pPr>
              <w:jc w:val="center"/>
            </w:pPr>
            <w:r>
              <w:t>3172</w:t>
            </w:r>
            <w:r w:rsidR="00CA01AD">
              <w:t>3.8</w:t>
            </w:r>
          </w:p>
        </w:tc>
      </w:tr>
      <w:tr w:rsidR="0050162C" w:rsidRPr="006F3A84" w14:paraId="2188776C" w14:textId="77777777" w:rsidTr="0050162C">
        <w:tc>
          <w:tcPr>
            <w:tcW w:w="2880" w:type="dxa"/>
            <w:tcBorders>
              <w:top w:val="single" w:sz="4" w:space="0" w:color="auto"/>
              <w:bottom w:val="single" w:sz="4" w:space="0" w:color="000000"/>
            </w:tcBorders>
          </w:tcPr>
          <w:p w14:paraId="1102A8D3" w14:textId="1100698A" w:rsidR="0050162C" w:rsidRPr="006F3A84" w:rsidRDefault="0050162C" w:rsidP="00496890">
            <w:pPr>
              <w:rPr>
                <w:b/>
                <w:bCs/>
              </w:rPr>
            </w:pPr>
            <w:r w:rsidRPr="006F3A84">
              <w:rPr>
                <w:b/>
                <w:bCs/>
              </w:rPr>
              <w:t>Presenteeism</w:t>
            </w:r>
          </w:p>
        </w:tc>
        <w:tc>
          <w:tcPr>
            <w:tcW w:w="1440" w:type="dxa"/>
            <w:tcBorders>
              <w:top w:val="single" w:sz="4" w:space="0" w:color="auto"/>
              <w:bottom w:val="single" w:sz="4" w:space="0" w:color="000000"/>
            </w:tcBorders>
          </w:tcPr>
          <w:p w14:paraId="2E1351F6" w14:textId="77777777" w:rsidR="0050162C" w:rsidRPr="006F3A84" w:rsidRDefault="0050162C" w:rsidP="00496890">
            <w:pPr>
              <w:jc w:val="center"/>
            </w:pPr>
          </w:p>
        </w:tc>
        <w:tc>
          <w:tcPr>
            <w:tcW w:w="1440" w:type="dxa"/>
            <w:tcBorders>
              <w:top w:val="single" w:sz="4" w:space="0" w:color="auto"/>
              <w:bottom w:val="single" w:sz="4" w:space="0" w:color="000000"/>
            </w:tcBorders>
          </w:tcPr>
          <w:p w14:paraId="363C23C2" w14:textId="77777777" w:rsidR="0050162C" w:rsidRPr="006F3A84" w:rsidRDefault="0050162C" w:rsidP="00496890">
            <w:pPr>
              <w:jc w:val="center"/>
            </w:pPr>
          </w:p>
        </w:tc>
      </w:tr>
      <w:tr w:rsidR="0050162C" w:rsidRPr="006F3A84" w14:paraId="541339E3" w14:textId="77777777" w:rsidTr="0050162C">
        <w:tc>
          <w:tcPr>
            <w:tcW w:w="2880" w:type="dxa"/>
            <w:tcBorders>
              <w:top w:val="nil"/>
              <w:bottom w:val="nil"/>
            </w:tcBorders>
          </w:tcPr>
          <w:p w14:paraId="66E38177" w14:textId="3B0BA0AD" w:rsidR="0050162C" w:rsidRPr="006F3A84" w:rsidRDefault="0050162C" w:rsidP="00496890">
            <w:r>
              <w:t>With country effect</w:t>
            </w:r>
          </w:p>
        </w:tc>
        <w:tc>
          <w:tcPr>
            <w:tcW w:w="1440" w:type="dxa"/>
            <w:tcBorders>
              <w:top w:val="nil"/>
              <w:bottom w:val="nil"/>
            </w:tcBorders>
            <w:vAlign w:val="center"/>
          </w:tcPr>
          <w:p w14:paraId="40EAA386" w14:textId="02788C1B" w:rsidR="0050162C" w:rsidRPr="006F3A84" w:rsidRDefault="00BF4F70" w:rsidP="00496890">
            <w:pPr>
              <w:jc w:val="center"/>
            </w:pPr>
            <w:r>
              <w:t>29276</w:t>
            </w:r>
            <w:r w:rsidR="00CA01AD">
              <w:t>.0</w:t>
            </w:r>
          </w:p>
        </w:tc>
        <w:tc>
          <w:tcPr>
            <w:tcW w:w="1440" w:type="dxa"/>
            <w:tcBorders>
              <w:top w:val="nil"/>
              <w:bottom w:val="nil"/>
            </w:tcBorders>
            <w:vAlign w:val="center"/>
          </w:tcPr>
          <w:p w14:paraId="049017BC" w14:textId="1384C8F8" w:rsidR="0050162C" w:rsidRPr="006F3A84" w:rsidRDefault="00BF4F70" w:rsidP="00496890">
            <w:pPr>
              <w:jc w:val="center"/>
            </w:pPr>
            <w:r>
              <w:t>296</w:t>
            </w:r>
            <w:r w:rsidR="00CA01AD">
              <w:t>09.5</w:t>
            </w:r>
          </w:p>
        </w:tc>
      </w:tr>
      <w:tr w:rsidR="0050162C" w:rsidRPr="006F3A84" w14:paraId="357AB56D" w14:textId="77777777" w:rsidTr="0050162C">
        <w:tc>
          <w:tcPr>
            <w:tcW w:w="2880" w:type="dxa"/>
            <w:tcBorders>
              <w:top w:val="nil"/>
              <w:bottom w:val="single" w:sz="18" w:space="0" w:color="auto"/>
            </w:tcBorders>
          </w:tcPr>
          <w:p w14:paraId="00A0A764" w14:textId="7762D75C" w:rsidR="0050162C" w:rsidRPr="006F3A84" w:rsidRDefault="0050162C" w:rsidP="00496890">
            <w:r>
              <w:t>Without country effect</w:t>
            </w:r>
          </w:p>
        </w:tc>
        <w:tc>
          <w:tcPr>
            <w:tcW w:w="1440" w:type="dxa"/>
            <w:tcBorders>
              <w:top w:val="nil"/>
              <w:bottom w:val="single" w:sz="18" w:space="0" w:color="auto"/>
            </w:tcBorders>
            <w:vAlign w:val="center"/>
          </w:tcPr>
          <w:p w14:paraId="2E42465A" w14:textId="4D923356" w:rsidR="0050162C" w:rsidRPr="006F3A84" w:rsidRDefault="00BF4F70" w:rsidP="00496890">
            <w:pPr>
              <w:jc w:val="center"/>
            </w:pPr>
            <w:r>
              <w:t>29323</w:t>
            </w:r>
            <w:r w:rsidR="00CA01AD">
              <w:t>.7</w:t>
            </w:r>
          </w:p>
        </w:tc>
        <w:tc>
          <w:tcPr>
            <w:tcW w:w="1440" w:type="dxa"/>
            <w:tcBorders>
              <w:top w:val="nil"/>
              <w:bottom w:val="single" w:sz="18" w:space="0" w:color="auto"/>
            </w:tcBorders>
            <w:vAlign w:val="center"/>
          </w:tcPr>
          <w:p w14:paraId="3F91A5D1" w14:textId="4FEA519C" w:rsidR="0050162C" w:rsidRPr="006F3A84" w:rsidRDefault="00BF4F70" w:rsidP="00496890">
            <w:pPr>
              <w:jc w:val="center"/>
            </w:pPr>
            <w:r>
              <w:t>2959</w:t>
            </w:r>
            <w:r w:rsidR="00CA01AD">
              <w:t>1.8</w:t>
            </w:r>
          </w:p>
        </w:tc>
      </w:tr>
    </w:tbl>
    <w:p w14:paraId="3101AB67" w14:textId="6F3AC34F" w:rsidR="00642C08" w:rsidRDefault="001B1089" w:rsidP="005A13AA">
      <w:pPr>
        <w:spacing w:line="480" w:lineRule="auto"/>
        <w:rPr>
          <w:sz w:val="20"/>
          <w:szCs w:val="20"/>
        </w:rPr>
      </w:pPr>
      <w:r>
        <w:rPr>
          <w:sz w:val="20"/>
          <w:szCs w:val="20"/>
        </w:rPr>
        <w:t xml:space="preserve">AIC, Akaike Information Criterion; BIC, Bayesian Information Criterion. </w:t>
      </w:r>
    </w:p>
    <w:sectPr w:rsidR="00642C08" w:rsidSect="00B440A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4F0762" w14:textId="77777777" w:rsidR="00F873EC" w:rsidRDefault="00F873EC" w:rsidP="00153F4F">
      <w:r>
        <w:separator/>
      </w:r>
    </w:p>
  </w:endnote>
  <w:endnote w:type="continuationSeparator" w:id="0">
    <w:p w14:paraId="70FC5597" w14:textId="77777777" w:rsidR="00F873EC" w:rsidRDefault="00F873EC" w:rsidP="00153F4F">
      <w:r>
        <w:continuationSeparator/>
      </w:r>
    </w:p>
  </w:endnote>
  <w:endnote w:type="continuationNotice" w:id="1">
    <w:p w14:paraId="29709D12" w14:textId="77777777" w:rsidR="00F873EC" w:rsidRDefault="00F873E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venir Next LT Pro">
    <w:panose1 w:val="020B0504020202020204"/>
    <w:charset w:val="4D"/>
    <w:family w:val="swiss"/>
    <w:pitch w:val="variable"/>
    <w:sig w:usb0="800000EF" w:usb1="5000204A" w:usb2="00000000" w:usb3="00000000" w:csb0="00000093" w:csb1="00000000"/>
  </w:font>
  <w:font w:name="Yu Mincho">
    <w:panose1 w:val="02020400000000000000"/>
    <w:charset w:val="80"/>
    <w:family w:val="roman"/>
    <w:pitch w:val="variable"/>
    <w:sig w:usb0="800002E7" w:usb1="2AC7FCFF" w:usb2="00000012" w:usb3="00000000" w:csb0="0002009F" w:csb1="00000000"/>
  </w:font>
  <w:font w:name="Garamond">
    <w:panose1 w:val="02020404030301010803"/>
    <w:charset w:val="00"/>
    <w:family w:val="roman"/>
    <w:pitch w:val="variable"/>
    <w:sig w:usb0="00000287" w:usb1="00000002"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C57DEC" w14:textId="77777777" w:rsidR="006E7A08" w:rsidRDefault="006E7A0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1B13BA" w14:textId="274069C3" w:rsidR="008E64E7" w:rsidRPr="008E64E7" w:rsidRDefault="008E64E7" w:rsidP="008E64E7">
    <w:pPr>
      <w:pStyle w:val="Footer"/>
      <w:tabs>
        <w:tab w:val="clear" w:pos="4680"/>
      </w:tabs>
      <w:rPr>
        <w:rFonts w:ascii="Times New Roman" w:hAnsi="Times New Roman"/>
        <w:bCs/>
        <w:i/>
        <w:iCs/>
        <w:sz w:val="18"/>
        <w:szCs w:val="18"/>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AF8A12" w14:textId="77777777" w:rsidR="006E7A08" w:rsidRDefault="006E7A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8BC191" w14:textId="77777777" w:rsidR="00F873EC" w:rsidRDefault="00F873EC" w:rsidP="00153F4F">
      <w:r>
        <w:separator/>
      </w:r>
    </w:p>
  </w:footnote>
  <w:footnote w:type="continuationSeparator" w:id="0">
    <w:p w14:paraId="14248C81" w14:textId="77777777" w:rsidR="00F873EC" w:rsidRDefault="00F873EC" w:rsidP="00153F4F">
      <w:r>
        <w:continuationSeparator/>
      </w:r>
    </w:p>
  </w:footnote>
  <w:footnote w:type="continuationNotice" w:id="1">
    <w:p w14:paraId="78A41C22" w14:textId="77777777" w:rsidR="00F873EC" w:rsidRDefault="00F873E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F94601" w14:textId="77777777" w:rsidR="006E7A08" w:rsidRDefault="006E7A0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11708E" w14:textId="5D8A78AF" w:rsidR="008E64E7" w:rsidRPr="008E64E7" w:rsidRDefault="008E64E7" w:rsidP="008E64E7">
    <w:pPr>
      <w:pStyle w:val="Footer"/>
      <w:tabs>
        <w:tab w:val="clear" w:pos="4680"/>
      </w:tabs>
      <w:jc w:val="right"/>
      <w:rPr>
        <w:sz w:val="18"/>
        <w:szCs w:val="18"/>
      </w:rPr>
    </w:pPr>
    <w:r w:rsidRPr="008E64E7">
      <w:rPr>
        <w:rFonts w:ascii="Times New Roman" w:hAnsi="Times New Roman"/>
        <w:sz w:val="18"/>
        <w:szCs w:val="18"/>
      </w:rPr>
      <w:t xml:space="preserve">Page </w:t>
    </w:r>
    <w:r w:rsidRPr="008E64E7">
      <w:rPr>
        <w:rFonts w:ascii="Times New Roman" w:hAnsi="Times New Roman"/>
        <w:sz w:val="18"/>
        <w:szCs w:val="18"/>
      </w:rPr>
      <w:fldChar w:fldCharType="begin"/>
    </w:r>
    <w:r w:rsidRPr="008E64E7">
      <w:rPr>
        <w:rFonts w:ascii="Times New Roman" w:hAnsi="Times New Roman"/>
        <w:sz w:val="18"/>
        <w:szCs w:val="18"/>
      </w:rPr>
      <w:instrText xml:space="preserve"> PAGE </w:instrText>
    </w:r>
    <w:r w:rsidRPr="008E64E7">
      <w:rPr>
        <w:rFonts w:ascii="Times New Roman" w:hAnsi="Times New Roman"/>
        <w:sz w:val="18"/>
        <w:szCs w:val="18"/>
      </w:rPr>
      <w:fldChar w:fldCharType="separate"/>
    </w:r>
    <w:r>
      <w:rPr>
        <w:rFonts w:ascii="Times New Roman" w:hAnsi="Times New Roman"/>
        <w:sz w:val="18"/>
        <w:szCs w:val="18"/>
      </w:rPr>
      <w:t>1</w:t>
    </w:r>
    <w:r w:rsidRPr="008E64E7">
      <w:rPr>
        <w:rFonts w:ascii="Times New Roman" w:hAnsi="Times New Roman"/>
        <w:sz w:val="18"/>
        <w:szCs w:val="18"/>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728525" w14:textId="77777777" w:rsidR="006E7A08" w:rsidRDefault="006E7A0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916800"/>
    <w:multiLevelType w:val="hybridMultilevel"/>
    <w:tmpl w:val="67D001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FF5C06"/>
    <w:multiLevelType w:val="hybridMultilevel"/>
    <w:tmpl w:val="54468426"/>
    <w:lvl w:ilvl="0" w:tplc="22823690">
      <w:start w:val="1"/>
      <w:numFmt w:val="bullet"/>
      <w:lvlText w:val="•"/>
      <w:lvlJc w:val="left"/>
      <w:pPr>
        <w:tabs>
          <w:tab w:val="num" w:pos="720"/>
        </w:tabs>
        <w:ind w:left="720" w:hanging="360"/>
      </w:pPr>
      <w:rPr>
        <w:rFonts w:ascii="Arial" w:hAnsi="Arial" w:hint="default"/>
      </w:rPr>
    </w:lvl>
    <w:lvl w:ilvl="1" w:tplc="81028836">
      <w:numFmt w:val="bullet"/>
      <w:lvlText w:val="•"/>
      <w:lvlJc w:val="left"/>
      <w:pPr>
        <w:tabs>
          <w:tab w:val="num" w:pos="1440"/>
        </w:tabs>
        <w:ind w:left="1440" w:hanging="360"/>
      </w:pPr>
      <w:rPr>
        <w:rFonts w:ascii="Arial" w:hAnsi="Arial" w:hint="default"/>
      </w:rPr>
    </w:lvl>
    <w:lvl w:ilvl="2" w:tplc="2A6A6968" w:tentative="1">
      <w:start w:val="1"/>
      <w:numFmt w:val="bullet"/>
      <w:lvlText w:val="•"/>
      <w:lvlJc w:val="left"/>
      <w:pPr>
        <w:tabs>
          <w:tab w:val="num" w:pos="2160"/>
        </w:tabs>
        <w:ind w:left="2160" w:hanging="360"/>
      </w:pPr>
      <w:rPr>
        <w:rFonts w:ascii="Arial" w:hAnsi="Arial" w:hint="default"/>
      </w:rPr>
    </w:lvl>
    <w:lvl w:ilvl="3" w:tplc="44583304" w:tentative="1">
      <w:start w:val="1"/>
      <w:numFmt w:val="bullet"/>
      <w:lvlText w:val="•"/>
      <w:lvlJc w:val="left"/>
      <w:pPr>
        <w:tabs>
          <w:tab w:val="num" w:pos="2880"/>
        </w:tabs>
        <w:ind w:left="2880" w:hanging="360"/>
      </w:pPr>
      <w:rPr>
        <w:rFonts w:ascii="Arial" w:hAnsi="Arial" w:hint="default"/>
      </w:rPr>
    </w:lvl>
    <w:lvl w:ilvl="4" w:tplc="A2C86284" w:tentative="1">
      <w:start w:val="1"/>
      <w:numFmt w:val="bullet"/>
      <w:lvlText w:val="•"/>
      <w:lvlJc w:val="left"/>
      <w:pPr>
        <w:tabs>
          <w:tab w:val="num" w:pos="3600"/>
        </w:tabs>
        <w:ind w:left="3600" w:hanging="360"/>
      </w:pPr>
      <w:rPr>
        <w:rFonts w:ascii="Arial" w:hAnsi="Arial" w:hint="default"/>
      </w:rPr>
    </w:lvl>
    <w:lvl w:ilvl="5" w:tplc="C2D01A3E" w:tentative="1">
      <w:start w:val="1"/>
      <w:numFmt w:val="bullet"/>
      <w:lvlText w:val="•"/>
      <w:lvlJc w:val="left"/>
      <w:pPr>
        <w:tabs>
          <w:tab w:val="num" w:pos="4320"/>
        </w:tabs>
        <w:ind w:left="4320" w:hanging="360"/>
      </w:pPr>
      <w:rPr>
        <w:rFonts w:ascii="Arial" w:hAnsi="Arial" w:hint="default"/>
      </w:rPr>
    </w:lvl>
    <w:lvl w:ilvl="6" w:tplc="45B0C57A" w:tentative="1">
      <w:start w:val="1"/>
      <w:numFmt w:val="bullet"/>
      <w:lvlText w:val="•"/>
      <w:lvlJc w:val="left"/>
      <w:pPr>
        <w:tabs>
          <w:tab w:val="num" w:pos="5040"/>
        </w:tabs>
        <w:ind w:left="5040" w:hanging="360"/>
      </w:pPr>
      <w:rPr>
        <w:rFonts w:ascii="Arial" w:hAnsi="Arial" w:hint="default"/>
      </w:rPr>
    </w:lvl>
    <w:lvl w:ilvl="7" w:tplc="675473A6" w:tentative="1">
      <w:start w:val="1"/>
      <w:numFmt w:val="bullet"/>
      <w:lvlText w:val="•"/>
      <w:lvlJc w:val="left"/>
      <w:pPr>
        <w:tabs>
          <w:tab w:val="num" w:pos="5760"/>
        </w:tabs>
        <w:ind w:left="5760" w:hanging="360"/>
      </w:pPr>
      <w:rPr>
        <w:rFonts w:ascii="Arial" w:hAnsi="Arial" w:hint="default"/>
      </w:rPr>
    </w:lvl>
    <w:lvl w:ilvl="8" w:tplc="32CC1A04"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1EF28B7"/>
    <w:multiLevelType w:val="hybridMultilevel"/>
    <w:tmpl w:val="35FA20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A21186"/>
    <w:multiLevelType w:val="hybridMultilevel"/>
    <w:tmpl w:val="C46E23D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2B550A2"/>
    <w:multiLevelType w:val="hybridMultilevel"/>
    <w:tmpl w:val="5A2E0FBC"/>
    <w:lvl w:ilvl="0" w:tplc="04090005">
      <w:start w:val="1"/>
      <w:numFmt w:val="bullet"/>
      <w:lvlText w:val=""/>
      <w:lvlJc w:val="left"/>
      <w:pPr>
        <w:ind w:left="2160" w:hanging="360"/>
      </w:pPr>
      <w:rPr>
        <w:rFonts w:ascii="Wingdings" w:hAnsi="Wingdings"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5" w15:restartNumberingAfterBreak="0">
    <w:nsid w:val="158D7EB0"/>
    <w:multiLevelType w:val="hybridMultilevel"/>
    <w:tmpl w:val="19CAAFD8"/>
    <w:lvl w:ilvl="0" w:tplc="6A0E1BC2">
      <w:start w:val="1"/>
      <w:numFmt w:val="bullet"/>
      <w:lvlText w:val=""/>
      <w:lvlJc w:val="left"/>
      <w:pPr>
        <w:tabs>
          <w:tab w:val="num" w:pos="720"/>
        </w:tabs>
        <w:ind w:left="720" w:hanging="360"/>
      </w:pPr>
      <w:rPr>
        <w:rFonts w:ascii="Symbol" w:hAnsi="Symbol" w:hint="default"/>
      </w:rPr>
    </w:lvl>
    <w:lvl w:ilvl="1" w:tplc="31AC21DA">
      <w:numFmt w:val="bullet"/>
      <w:lvlText w:val=""/>
      <w:lvlJc w:val="left"/>
      <w:pPr>
        <w:tabs>
          <w:tab w:val="num" w:pos="1440"/>
        </w:tabs>
        <w:ind w:left="1440" w:hanging="360"/>
      </w:pPr>
      <w:rPr>
        <w:rFonts w:ascii="Symbol" w:hAnsi="Symbol" w:hint="default"/>
      </w:rPr>
    </w:lvl>
    <w:lvl w:ilvl="2" w:tplc="EBF00032" w:tentative="1">
      <w:start w:val="1"/>
      <w:numFmt w:val="bullet"/>
      <w:lvlText w:val=""/>
      <w:lvlJc w:val="left"/>
      <w:pPr>
        <w:tabs>
          <w:tab w:val="num" w:pos="2160"/>
        </w:tabs>
        <w:ind w:left="2160" w:hanging="360"/>
      </w:pPr>
      <w:rPr>
        <w:rFonts w:ascii="Symbol" w:hAnsi="Symbol" w:hint="default"/>
      </w:rPr>
    </w:lvl>
    <w:lvl w:ilvl="3" w:tplc="DDE4FB42" w:tentative="1">
      <w:start w:val="1"/>
      <w:numFmt w:val="bullet"/>
      <w:lvlText w:val=""/>
      <w:lvlJc w:val="left"/>
      <w:pPr>
        <w:tabs>
          <w:tab w:val="num" w:pos="2880"/>
        </w:tabs>
        <w:ind w:left="2880" w:hanging="360"/>
      </w:pPr>
      <w:rPr>
        <w:rFonts w:ascii="Symbol" w:hAnsi="Symbol" w:hint="default"/>
      </w:rPr>
    </w:lvl>
    <w:lvl w:ilvl="4" w:tplc="B6CC3008" w:tentative="1">
      <w:start w:val="1"/>
      <w:numFmt w:val="bullet"/>
      <w:lvlText w:val=""/>
      <w:lvlJc w:val="left"/>
      <w:pPr>
        <w:tabs>
          <w:tab w:val="num" w:pos="3600"/>
        </w:tabs>
        <w:ind w:left="3600" w:hanging="360"/>
      </w:pPr>
      <w:rPr>
        <w:rFonts w:ascii="Symbol" w:hAnsi="Symbol" w:hint="default"/>
      </w:rPr>
    </w:lvl>
    <w:lvl w:ilvl="5" w:tplc="0510A200" w:tentative="1">
      <w:start w:val="1"/>
      <w:numFmt w:val="bullet"/>
      <w:lvlText w:val=""/>
      <w:lvlJc w:val="left"/>
      <w:pPr>
        <w:tabs>
          <w:tab w:val="num" w:pos="4320"/>
        </w:tabs>
        <w:ind w:left="4320" w:hanging="360"/>
      </w:pPr>
      <w:rPr>
        <w:rFonts w:ascii="Symbol" w:hAnsi="Symbol" w:hint="default"/>
      </w:rPr>
    </w:lvl>
    <w:lvl w:ilvl="6" w:tplc="68C85518" w:tentative="1">
      <w:start w:val="1"/>
      <w:numFmt w:val="bullet"/>
      <w:lvlText w:val=""/>
      <w:lvlJc w:val="left"/>
      <w:pPr>
        <w:tabs>
          <w:tab w:val="num" w:pos="5040"/>
        </w:tabs>
        <w:ind w:left="5040" w:hanging="360"/>
      </w:pPr>
      <w:rPr>
        <w:rFonts w:ascii="Symbol" w:hAnsi="Symbol" w:hint="default"/>
      </w:rPr>
    </w:lvl>
    <w:lvl w:ilvl="7" w:tplc="0A8E36F4" w:tentative="1">
      <w:start w:val="1"/>
      <w:numFmt w:val="bullet"/>
      <w:lvlText w:val=""/>
      <w:lvlJc w:val="left"/>
      <w:pPr>
        <w:tabs>
          <w:tab w:val="num" w:pos="5760"/>
        </w:tabs>
        <w:ind w:left="5760" w:hanging="360"/>
      </w:pPr>
      <w:rPr>
        <w:rFonts w:ascii="Symbol" w:hAnsi="Symbol" w:hint="default"/>
      </w:rPr>
    </w:lvl>
    <w:lvl w:ilvl="8" w:tplc="950EDA94"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1644649F"/>
    <w:multiLevelType w:val="hybridMultilevel"/>
    <w:tmpl w:val="E8F240A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15:restartNumberingAfterBreak="0">
    <w:nsid w:val="1E1B3400"/>
    <w:multiLevelType w:val="hybridMultilevel"/>
    <w:tmpl w:val="053AF0F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22041A5B"/>
    <w:multiLevelType w:val="hybridMultilevel"/>
    <w:tmpl w:val="F8DA5208"/>
    <w:lvl w:ilvl="0" w:tplc="04060001">
      <w:numFmt w:val="bullet"/>
      <w:lvlText w:val=""/>
      <w:lvlJc w:val="left"/>
      <w:pPr>
        <w:ind w:left="720" w:hanging="360"/>
      </w:pPr>
      <w:rPr>
        <w:rFonts w:ascii="Symbol" w:eastAsia="Times New Roman" w:hAnsi="Symbol" w:cs="Times New Roman"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22FB348A"/>
    <w:multiLevelType w:val="hybridMultilevel"/>
    <w:tmpl w:val="BEFAF8A0"/>
    <w:lvl w:ilvl="0" w:tplc="BF4A2B0E">
      <w:start w:val="1"/>
      <w:numFmt w:val="bullet"/>
      <w:lvlText w:val=""/>
      <w:lvlJc w:val="left"/>
      <w:pPr>
        <w:tabs>
          <w:tab w:val="num" w:pos="720"/>
        </w:tabs>
        <w:ind w:left="720" w:hanging="360"/>
      </w:pPr>
      <w:rPr>
        <w:rFonts w:ascii="Symbol" w:hAnsi="Symbol" w:hint="default"/>
      </w:rPr>
    </w:lvl>
    <w:lvl w:ilvl="1" w:tplc="054CB68E">
      <w:numFmt w:val="bullet"/>
      <w:lvlText w:val=""/>
      <w:lvlJc w:val="left"/>
      <w:pPr>
        <w:tabs>
          <w:tab w:val="num" w:pos="1440"/>
        </w:tabs>
        <w:ind w:left="1440" w:hanging="360"/>
      </w:pPr>
      <w:rPr>
        <w:rFonts w:ascii="Symbol" w:hAnsi="Symbol" w:hint="default"/>
      </w:rPr>
    </w:lvl>
    <w:lvl w:ilvl="2" w:tplc="11A409A0" w:tentative="1">
      <w:start w:val="1"/>
      <w:numFmt w:val="bullet"/>
      <w:lvlText w:val=""/>
      <w:lvlJc w:val="left"/>
      <w:pPr>
        <w:tabs>
          <w:tab w:val="num" w:pos="2160"/>
        </w:tabs>
        <w:ind w:left="2160" w:hanging="360"/>
      </w:pPr>
      <w:rPr>
        <w:rFonts w:ascii="Symbol" w:hAnsi="Symbol" w:hint="default"/>
      </w:rPr>
    </w:lvl>
    <w:lvl w:ilvl="3" w:tplc="7AEC11A6" w:tentative="1">
      <w:start w:val="1"/>
      <w:numFmt w:val="bullet"/>
      <w:lvlText w:val=""/>
      <w:lvlJc w:val="left"/>
      <w:pPr>
        <w:tabs>
          <w:tab w:val="num" w:pos="2880"/>
        </w:tabs>
        <w:ind w:left="2880" w:hanging="360"/>
      </w:pPr>
      <w:rPr>
        <w:rFonts w:ascii="Symbol" w:hAnsi="Symbol" w:hint="default"/>
      </w:rPr>
    </w:lvl>
    <w:lvl w:ilvl="4" w:tplc="4D201874" w:tentative="1">
      <w:start w:val="1"/>
      <w:numFmt w:val="bullet"/>
      <w:lvlText w:val=""/>
      <w:lvlJc w:val="left"/>
      <w:pPr>
        <w:tabs>
          <w:tab w:val="num" w:pos="3600"/>
        </w:tabs>
        <w:ind w:left="3600" w:hanging="360"/>
      </w:pPr>
      <w:rPr>
        <w:rFonts w:ascii="Symbol" w:hAnsi="Symbol" w:hint="default"/>
      </w:rPr>
    </w:lvl>
    <w:lvl w:ilvl="5" w:tplc="67B6246A" w:tentative="1">
      <w:start w:val="1"/>
      <w:numFmt w:val="bullet"/>
      <w:lvlText w:val=""/>
      <w:lvlJc w:val="left"/>
      <w:pPr>
        <w:tabs>
          <w:tab w:val="num" w:pos="4320"/>
        </w:tabs>
        <w:ind w:left="4320" w:hanging="360"/>
      </w:pPr>
      <w:rPr>
        <w:rFonts w:ascii="Symbol" w:hAnsi="Symbol" w:hint="default"/>
      </w:rPr>
    </w:lvl>
    <w:lvl w:ilvl="6" w:tplc="5A5A9D60" w:tentative="1">
      <w:start w:val="1"/>
      <w:numFmt w:val="bullet"/>
      <w:lvlText w:val=""/>
      <w:lvlJc w:val="left"/>
      <w:pPr>
        <w:tabs>
          <w:tab w:val="num" w:pos="5040"/>
        </w:tabs>
        <w:ind w:left="5040" w:hanging="360"/>
      </w:pPr>
      <w:rPr>
        <w:rFonts w:ascii="Symbol" w:hAnsi="Symbol" w:hint="default"/>
      </w:rPr>
    </w:lvl>
    <w:lvl w:ilvl="7" w:tplc="D2E082FE" w:tentative="1">
      <w:start w:val="1"/>
      <w:numFmt w:val="bullet"/>
      <w:lvlText w:val=""/>
      <w:lvlJc w:val="left"/>
      <w:pPr>
        <w:tabs>
          <w:tab w:val="num" w:pos="5760"/>
        </w:tabs>
        <w:ind w:left="5760" w:hanging="360"/>
      </w:pPr>
      <w:rPr>
        <w:rFonts w:ascii="Symbol" w:hAnsi="Symbol" w:hint="default"/>
      </w:rPr>
    </w:lvl>
    <w:lvl w:ilvl="8" w:tplc="BE1818E8"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23095A27"/>
    <w:multiLevelType w:val="hybridMultilevel"/>
    <w:tmpl w:val="97982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6F07576"/>
    <w:multiLevelType w:val="hybridMultilevel"/>
    <w:tmpl w:val="DEE0EB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8A33CA9"/>
    <w:multiLevelType w:val="hybridMultilevel"/>
    <w:tmpl w:val="B314B1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9DE2E5D"/>
    <w:multiLevelType w:val="hybridMultilevel"/>
    <w:tmpl w:val="BA1A2E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FF14623"/>
    <w:multiLevelType w:val="hybridMultilevel"/>
    <w:tmpl w:val="6B40F2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61DE6F4"/>
    <w:multiLevelType w:val="hybridMultilevel"/>
    <w:tmpl w:val="E7B8090C"/>
    <w:lvl w:ilvl="0" w:tplc="84AC448C">
      <w:start w:val="1"/>
      <w:numFmt w:val="bullet"/>
      <w:lvlText w:val=""/>
      <w:lvlJc w:val="left"/>
      <w:pPr>
        <w:ind w:left="720" w:hanging="360"/>
      </w:pPr>
      <w:rPr>
        <w:rFonts w:ascii="Symbol" w:hAnsi="Symbol" w:hint="default"/>
      </w:rPr>
    </w:lvl>
    <w:lvl w:ilvl="1" w:tplc="0F360EA4">
      <w:start w:val="1"/>
      <w:numFmt w:val="bullet"/>
      <w:lvlText w:val="o"/>
      <w:lvlJc w:val="left"/>
      <w:pPr>
        <w:ind w:left="1440" w:hanging="360"/>
      </w:pPr>
      <w:rPr>
        <w:rFonts w:ascii="Courier New" w:hAnsi="Courier New" w:hint="default"/>
      </w:rPr>
    </w:lvl>
    <w:lvl w:ilvl="2" w:tplc="0076F23E">
      <w:start w:val="1"/>
      <w:numFmt w:val="bullet"/>
      <w:lvlText w:val=""/>
      <w:lvlJc w:val="left"/>
      <w:pPr>
        <w:ind w:left="2160" w:hanging="360"/>
      </w:pPr>
      <w:rPr>
        <w:rFonts w:ascii="Wingdings" w:hAnsi="Wingdings" w:hint="default"/>
      </w:rPr>
    </w:lvl>
    <w:lvl w:ilvl="3" w:tplc="E098D970">
      <w:start w:val="1"/>
      <w:numFmt w:val="bullet"/>
      <w:lvlText w:val=""/>
      <w:lvlJc w:val="left"/>
      <w:pPr>
        <w:ind w:left="2880" w:hanging="360"/>
      </w:pPr>
      <w:rPr>
        <w:rFonts w:ascii="Symbol" w:hAnsi="Symbol" w:hint="default"/>
      </w:rPr>
    </w:lvl>
    <w:lvl w:ilvl="4" w:tplc="4E60260C">
      <w:start w:val="1"/>
      <w:numFmt w:val="bullet"/>
      <w:lvlText w:val="o"/>
      <w:lvlJc w:val="left"/>
      <w:pPr>
        <w:ind w:left="3600" w:hanging="360"/>
      </w:pPr>
      <w:rPr>
        <w:rFonts w:ascii="Courier New" w:hAnsi="Courier New" w:hint="default"/>
      </w:rPr>
    </w:lvl>
    <w:lvl w:ilvl="5" w:tplc="1F9C29A8">
      <w:start w:val="1"/>
      <w:numFmt w:val="bullet"/>
      <w:lvlText w:val=""/>
      <w:lvlJc w:val="left"/>
      <w:pPr>
        <w:ind w:left="4320" w:hanging="360"/>
      </w:pPr>
      <w:rPr>
        <w:rFonts w:ascii="Wingdings" w:hAnsi="Wingdings" w:hint="default"/>
      </w:rPr>
    </w:lvl>
    <w:lvl w:ilvl="6" w:tplc="9EFEEE18">
      <w:start w:val="1"/>
      <w:numFmt w:val="bullet"/>
      <w:lvlText w:val=""/>
      <w:lvlJc w:val="left"/>
      <w:pPr>
        <w:ind w:left="5040" w:hanging="360"/>
      </w:pPr>
      <w:rPr>
        <w:rFonts w:ascii="Symbol" w:hAnsi="Symbol" w:hint="default"/>
      </w:rPr>
    </w:lvl>
    <w:lvl w:ilvl="7" w:tplc="C2E670D8">
      <w:start w:val="1"/>
      <w:numFmt w:val="bullet"/>
      <w:lvlText w:val="o"/>
      <w:lvlJc w:val="left"/>
      <w:pPr>
        <w:ind w:left="5760" w:hanging="360"/>
      </w:pPr>
      <w:rPr>
        <w:rFonts w:ascii="Courier New" w:hAnsi="Courier New" w:hint="default"/>
      </w:rPr>
    </w:lvl>
    <w:lvl w:ilvl="8" w:tplc="7C7E8248">
      <w:start w:val="1"/>
      <w:numFmt w:val="bullet"/>
      <w:lvlText w:val=""/>
      <w:lvlJc w:val="left"/>
      <w:pPr>
        <w:ind w:left="6480" w:hanging="360"/>
      </w:pPr>
      <w:rPr>
        <w:rFonts w:ascii="Wingdings" w:hAnsi="Wingdings" w:hint="default"/>
      </w:rPr>
    </w:lvl>
  </w:abstractNum>
  <w:abstractNum w:abstractNumId="16" w15:restartNumberingAfterBreak="0">
    <w:nsid w:val="476E13ED"/>
    <w:multiLevelType w:val="hybridMultilevel"/>
    <w:tmpl w:val="46AA6D00"/>
    <w:lvl w:ilvl="0" w:tplc="1F626044">
      <w:start w:val="1"/>
      <w:numFmt w:val="bullet"/>
      <w:lvlText w:val=""/>
      <w:lvlJc w:val="left"/>
      <w:pPr>
        <w:tabs>
          <w:tab w:val="num" w:pos="720"/>
        </w:tabs>
        <w:ind w:left="720" w:hanging="360"/>
      </w:pPr>
      <w:rPr>
        <w:rFonts w:ascii="Symbol" w:hAnsi="Symbol" w:hint="default"/>
      </w:rPr>
    </w:lvl>
    <w:lvl w:ilvl="1" w:tplc="8C9EFA14" w:tentative="1">
      <w:start w:val="1"/>
      <w:numFmt w:val="bullet"/>
      <w:lvlText w:val=""/>
      <w:lvlJc w:val="left"/>
      <w:pPr>
        <w:tabs>
          <w:tab w:val="num" w:pos="1440"/>
        </w:tabs>
        <w:ind w:left="1440" w:hanging="360"/>
      </w:pPr>
      <w:rPr>
        <w:rFonts w:ascii="Symbol" w:hAnsi="Symbol" w:hint="default"/>
      </w:rPr>
    </w:lvl>
    <w:lvl w:ilvl="2" w:tplc="74C08A6E" w:tentative="1">
      <w:start w:val="1"/>
      <w:numFmt w:val="bullet"/>
      <w:lvlText w:val=""/>
      <w:lvlJc w:val="left"/>
      <w:pPr>
        <w:tabs>
          <w:tab w:val="num" w:pos="2160"/>
        </w:tabs>
        <w:ind w:left="2160" w:hanging="360"/>
      </w:pPr>
      <w:rPr>
        <w:rFonts w:ascii="Symbol" w:hAnsi="Symbol" w:hint="default"/>
      </w:rPr>
    </w:lvl>
    <w:lvl w:ilvl="3" w:tplc="1B6672FA" w:tentative="1">
      <w:start w:val="1"/>
      <w:numFmt w:val="bullet"/>
      <w:lvlText w:val=""/>
      <w:lvlJc w:val="left"/>
      <w:pPr>
        <w:tabs>
          <w:tab w:val="num" w:pos="2880"/>
        </w:tabs>
        <w:ind w:left="2880" w:hanging="360"/>
      </w:pPr>
      <w:rPr>
        <w:rFonts w:ascii="Symbol" w:hAnsi="Symbol" w:hint="default"/>
      </w:rPr>
    </w:lvl>
    <w:lvl w:ilvl="4" w:tplc="57D86BE6" w:tentative="1">
      <w:start w:val="1"/>
      <w:numFmt w:val="bullet"/>
      <w:lvlText w:val=""/>
      <w:lvlJc w:val="left"/>
      <w:pPr>
        <w:tabs>
          <w:tab w:val="num" w:pos="3600"/>
        </w:tabs>
        <w:ind w:left="3600" w:hanging="360"/>
      </w:pPr>
      <w:rPr>
        <w:rFonts w:ascii="Symbol" w:hAnsi="Symbol" w:hint="default"/>
      </w:rPr>
    </w:lvl>
    <w:lvl w:ilvl="5" w:tplc="E1C616E0" w:tentative="1">
      <w:start w:val="1"/>
      <w:numFmt w:val="bullet"/>
      <w:lvlText w:val=""/>
      <w:lvlJc w:val="left"/>
      <w:pPr>
        <w:tabs>
          <w:tab w:val="num" w:pos="4320"/>
        </w:tabs>
        <w:ind w:left="4320" w:hanging="360"/>
      </w:pPr>
      <w:rPr>
        <w:rFonts w:ascii="Symbol" w:hAnsi="Symbol" w:hint="default"/>
      </w:rPr>
    </w:lvl>
    <w:lvl w:ilvl="6" w:tplc="049C182E" w:tentative="1">
      <w:start w:val="1"/>
      <w:numFmt w:val="bullet"/>
      <w:lvlText w:val=""/>
      <w:lvlJc w:val="left"/>
      <w:pPr>
        <w:tabs>
          <w:tab w:val="num" w:pos="5040"/>
        </w:tabs>
        <w:ind w:left="5040" w:hanging="360"/>
      </w:pPr>
      <w:rPr>
        <w:rFonts w:ascii="Symbol" w:hAnsi="Symbol" w:hint="default"/>
      </w:rPr>
    </w:lvl>
    <w:lvl w:ilvl="7" w:tplc="0FA8EE00" w:tentative="1">
      <w:start w:val="1"/>
      <w:numFmt w:val="bullet"/>
      <w:lvlText w:val=""/>
      <w:lvlJc w:val="left"/>
      <w:pPr>
        <w:tabs>
          <w:tab w:val="num" w:pos="5760"/>
        </w:tabs>
        <w:ind w:left="5760" w:hanging="360"/>
      </w:pPr>
      <w:rPr>
        <w:rFonts w:ascii="Symbol" w:hAnsi="Symbol" w:hint="default"/>
      </w:rPr>
    </w:lvl>
    <w:lvl w:ilvl="8" w:tplc="0194F3DE" w:tentative="1">
      <w:start w:val="1"/>
      <w:numFmt w:val="bullet"/>
      <w:lvlText w:val=""/>
      <w:lvlJc w:val="left"/>
      <w:pPr>
        <w:tabs>
          <w:tab w:val="num" w:pos="6480"/>
        </w:tabs>
        <w:ind w:left="6480" w:hanging="360"/>
      </w:pPr>
      <w:rPr>
        <w:rFonts w:ascii="Symbol" w:hAnsi="Symbol" w:hint="default"/>
      </w:rPr>
    </w:lvl>
  </w:abstractNum>
  <w:abstractNum w:abstractNumId="17" w15:restartNumberingAfterBreak="0">
    <w:nsid w:val="495D36E2"/>
    <w:multiLevelType w:val="hybridMultilevel"/>
    <w:tmpl w:val="77021DF2"/>
    <w:lvl w:ilvl="0" w:tplc="04060001">
      <w:start w:val="1"/>
      <w:numFmt w:val="bullet"/>
      <w:lvlText w:val=""/>
      <w:lvlJc w:val="left"/>
      <w:pPr>
        <w:ind w:left="720" w:hanging="360"/>
      </w:pPr>
      <w:rPr>
        <w:rFonts w:ascii="Symbol" w:hAnsi="Symbol" w:hint="default"/>
      </w:rPr>
    </w:lvl>
    <w:lvl w:ilvl="1" w:tplc="2F16B7B2">
      <w:start w:val="1"/>
      <w:numFmt w:val="decimal"/>
      <w:lvlText w:val="%2."/>
      <w:lvlJc w:val="left"/>
      <w:pPr>
        <w:ind w:left="1440" w:hanging="360"/>
      </w:pPr>
      <w:rPr>
        <w:rFonts w:ascii="Times New Roman" w:eastAsiaTheme="minorHAnsi" w:hAnsi="Times New Roman" w:cs="Times New Roman"/>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8" w15:restartNumberingAfterBreak="0">
    <w:nsid w:val="49A867AB"/>
    <w:multiLevelType w:val="hybridMultilevel"/>
    <w:tmpl w:val="D3B8DE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A61243A"/>
    <w:multiLevelType w:val="hybridMultilevel"/>
    <w:tmpl w:val="E6667E6A"/>
    <w:lvl w:ilvl="0" w:tplc="12B27B22">
      <w:start w:val="1"/>
      <w:numFmt w:val="bullet"/>
      <w:lvlText w:val=""/>
      <w:lvlJc w:val="left"/>
      <w:pPr>
        <w:tabs>
          <w:tab w:val="num" w:pos="720"/>
        </w:tabs>
        <w:ind w:left="720" w:hanging="360"/>
      </w:pPr>
      <w:rPr>
        <w:rFonts w:ascii="Symbol" w:hAnsi="Symbol" w:hint="default"/>
      </w:rPr>
    </w:lvl>
    <w:lvl w:ilvl="1" w:tplc="5036BF32">
      <w:start w:val="1"/>
      <w:numFmt w:val="bullet"/>
      <w:lvlText w:val=""/>
      <w:lvlJc w:val="left"/>
      <w:pPr>
        <w:tabs>
          <w:tab w:val="num" w:pos="1440"/>
        </w:tabs>
        <w:ind w:left="1440" w:hanging="360"/>
      </w:pPr>
      <w:rPr>
        <w:rFonts w:ascii="Symbol" w:hAnsi="Symbol" w:hint="default"/>
      </w:rPr>
    </w:lvl>
    <w:lvl w:ilvl="2" w:tplc="99CEE7E6" w:tentative="1">
      <w:start w:val="1"/>
      <w:numFmt w:val="bullet"/>
      <w:lvlText w:val=""/>
      <w:lvlJc w:val="left"/>
      <w:pPr>
        <w:tabs>
          <w:tab w:val="num" w:pos="2160"/>
        </w:tabs>
        <w:ind w:left="2160" w:hanging="360"/>
      </w:pPr>
      <w:rPr>
        <w:rFonts w:ascii="Symbol" w:hAnsi="Symbol" w:hint="default"/>
      </w:rPr>
    </w:lvl>
    <w:lvl w:ilvl="3" w:tplc="EA38EBC6" w:tentative="1">
      <w:start w:val="1"/>
      <w:numFmt w:val="bullet"/>
      <w:lvlText w:val=""/>
      <w:lvlJc w:val="left"/>
      <w:pPr>
        <w:tabs>
          <w:tab w:val="num" w:pos="2880"/>
        </w:tabs>
        <w:ind w:left="2880" w:hanging="360"/>
      </w:pPr>
      <w:rPr>
        <w:rFonts w:ascii="Symbol" w:hAnsi="Symbol" w:hint="default"/>
      </w:rPr>
    </w:lvl>
    <w:lvl w:ilvl="4" w:tplc="C27A7A6E" w:tentative="1">
      <w:start w:val="1"/>
      <w:numFmt w:val="bullet"/>
      <w:lvlText w:val=""/>
      <w:lvlJc w:val="left"/>
      <w:pPr>
        <w:tabs>
          <w:tab w:val="num" w:pos="3600"/>
        </w:tabs>
        <w:ind w:left="3600" w:hanging="360"/>
      </w:pPr>
      <w:rPr>
        <w:rFonts w:ascii="Symbol" w:hAnsi="Symbol" w:hint="default"/>
      </w:rPr>
    </w:lvl>
    <w:lvl w:ilvl="5" w:tplc="4ACE1C06" w:tentative="1">
      <w:start w:val="1"/>
      <w:numFmt w:val="bullet"/>
      <w:lvlText w:val=""/>
      <w:lvlJc w:val="left"/>
      <w:pPr>
        <w:tabs>
          <w:tab w:val="num" w:pos="4320"/>
        </w:tabs>
        <w:ind w:left="4320" w:hanging="360"/>
      </w:pPr>
      <w:rPr>
        <w:rFonts w:ascii="Symbol" w:hAnsi="Symbol" w:hint="default"/>
      </w:rPr>
    </w:lvl>
    <w:lvl w:ilvl="6" w:tplc="5CAE1D32" w:tentative="1">
      <w:start w:val="1"/>
      <w:numFmt w:val="bullet"/>
      <w:lvlText w:val=""/>
      <w:lvlJc w:val="left"/>
      <w:pPr>
        <w:tabs>
          <w:tab w:val="num" w:pos="5040"/>
        </w:tabs>
        <w:ind w:left="5040" w:hanging="360"/>
      </w:pPr>
      <w:rPr>
        <w:rFonts w:ascii="Symbol" w:hAnsi="Symbol" w:hint="default"/>
      </w:rPr>
    </w:lvl>
    <w:lvl w:ilvl="7" w:tplc="7CB81820" w:tentative="1">
      <w:start w:val="1"/>
      <w:numFmt w:val="bullet"/>
      <w:lvlText w:val=""/>
      <w:lvlJc w:val="left"/>
      <w:pPr>
        <w:tabs>
          <w:tab w:val="num" w:pos="5760"/>
        </w:tabs>
        <w:ind w:left="5760" w:hanging="360"/>
      </w:pPr>
      <w:rPr>
        <w:rFonts w:ascii="Symbol" w:hAnsi="Symbol" w:hint="default"/>
      </w:rPr>
    </w:lvl>
    <w:lvl w:ilvl="8" w:tplc="DBAE2634" w:tentative="1">
      <w:start w:val="1"/>
      <w:numFmt w:val="bullet"/>
      <w:lvlText w:val=""/>
      <w:lvlJc w:val="left"/>
      <w:pPr>
        <w:tabs>
          <w:tab w:val="num" w:pos="6480"/>
        </w:tabs>
        <w:ind w:left="6480" w:hanging="360"/>
      </w:pPr>
      <w:rPr>
        <w:rFonts w:ascii="Symbol" w:hAnsi="Symbol" w:hint="default"/>
      </w:rPr>
    </w:lvl>
  </w:abstractNum>
  <w:abstractNum w:abstractNumId="20" w15:restartNumberingAfterBreak="0">
    <w:nsid w:val="50811AD5"/>
    <w:multiLevelType w:val="hybridMultilevel"/>
    <w:tmpl w:val="3D7898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1044891"/>
    <w:multiLevelType w:val="multilevel"/>
    <w:tmpl w:val="3E0A5B52"/>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tabs>
          <w:tab w:val="num" w:pos="1440"/>
        </w:tabs>
        <w:ind w:left="1440" w:hanging="360"/>
      </w:pPr>
      <w:rPr>
        <w:rFonts w:ascii="Symbol" w:hAnsi="Symbol" w:hint="default"/>
        <w:sz w:val="20"/>
      </w:rPr>
    </w:lvl>
    <w:lvl w:ilvl="2">
      <w:numFmt w:val="bullet"/>
      <w:lvlText w:val=""/>
      <w:lvlJc w:val="left"/>
      <w:pPr>
        <w:tabs>
          <w:tab w:val="num" w:pos="2160"/>
        </w:tabs>
        <w:ind w:left="2160" w:hanging="360"/>
      </w:pPr>
      <w:rPr>
        <w:rFonts w:ascii="Symbol" w:hAnsi="Symbol" w:hint="default"/>
        <w:sz w:val="20"/>
      </w:rPr>
    </w:lvl>
    <w:lvl w:ilvl="3">
      <w:numFmt w:val="bullet"/>
      <w:lvlText w:val=""/>
      <w:lvlJc w:val="left"/>
      <w:pPr>
        <w:tabs>
          <w:tab w:val="num" w:pos="2880"/>
        </w:tabs>
        <w:ind w:left="2880" w:hanging="360"/>
      </w:pPr>
      <w:rPr>
        <w:rFonts w:ascii="Symbol" w:hAnsi="Symbol" w:hint="default"/>
        <w:sz w:val="20"/>
      </w:rPr>
    </w:lvl>
    <w:lvl w:ilvl="4">
      <w:numFmt w:val="bullet"/>
      <w:lvlText w:val=""/>
      <w:lvlJc w:val="left"/>
      <w:pPr>
        <w:tabs>
          <w:tab w:val="num" w:pos="3600"/>
        </w:tabs>
        <w:ind w:left="3600" w:hanging="360"/>
      </w:pPr>
      <w:rPr>
        <w:rFonts w:ascii="Symbol" w:hAnsi="Symbol" w:hint="default"/>
        <w:sz w:val="20"/>
      </w:rPr>
    </w:lvl>
    <w:lvl w:ilvl="5">
      <w:numFmt w:val="bullet"/>
      <w:lvlText w:val=""/>
      <w:lvlJc w:val="left"/>
      <w:pPr>
        <w:tabs>
          <w:tab w:val="num" w:pos="4320"/>
        </w:tabs>
        <w:ind w:left="4320" w:hanging="360"/>
      </w:pPr>
      <w:rPr>
        <w:rFonts w:ascii="Symbol" w:hAnsi="Symbol" w:hint="default"/>
        <w:sz w:val="20"/>
      </w:rPr>
    </w:lvl>
    <w:lvl w:ilvl="6">
      <w:numFmt w:val="bullet"/>
      <w:lvlText w:val=""/>
      <w:lvlJc w:val="left"/>
      <w:pPr>
        <w:tabs>
          <w:tab w:val="num" w:pos="5040"/>
        </w:tabs>
        <w:ind w:left="5040" w:hanging="360"/>
      </w:pPr>
      <w:rPr>
        <w:rFonts w:ascii="Symbol" w:hAnsi="Symbol" w:hint="default"/>
        <w:sz w:val="20"/>
      </w:rPr>
    </w:lvl>
    <w:lvl w:ilvl="7">
      <w:numFmt w:val="bullet"/>
      <w:lvlText w:val=""/>
      <w:lvlJc w:val="left"/>
      <w:pPr>
        <w:tabs>
          <w:tab w:val="num" w:pos="5760"/>
        </w:tabs>
        <w:ind w:left="5760" w:hanging="360"/>
      </w:pPr>
      <w:rPr>
        <w:rFonts w:ascii="Symbol" w:hAnsi="Symbol" w:hint="default"/>
        <w:sz w:val="20"/>
      </w:rPr>
    </w:lvl>
    <w:lvl w:ilvl="8">
      <w:numFmt w:val="bullet"/>
      <w:lvlText w:val=""/>
      <w:lvlJc w:val="left"/>
      <w:pPr>
        <w:tabs>
          <w:tab w:val="num" w:pos="6480"/>
        </w:tabs>
        <w:ind w:left="6480" w:hanging="360"/>
      </w:pPr>
      <w:rPr>
        <w:rFonts w:ascii="Symbol" w:hAnsi="Symbol" w:hint="default"/>
        <w:sz w:val="20"/>
      </w:rPr>
    </w:lvl>
  </w:abstractNum>
  <w:abstractNum w:abstractNumId="22" w15:restartNumberingAfterBreak="0">
    <w:nsid w:val="54D7073F"/>
    <w:multiLevelType w:val="hybridMultilevel"/>
    <w:tmpl w:val="BD0ACA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ED85EB5"/>
    <w:multiLevelType w:val="hybridMultilevel"/>
    <w:tmpl w:val="3FEA4C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F69188D"/>
    <w:multiLevelType w:val="hybridMultilevel"/>
    <w:tmpl w:val="3F9227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0A201B1"/>
    <w:multiLevelType w:val="hybridMultilevel"/>
    <w:tmpl w:val="23027C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9A12217"/>
    <w:multiLevelType w:val="hybridMultilevel"/>
    <w:tmpl w:val="EC5077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9A2400D"/>
    <w:multiLevelType w:val="hybridMultilevel"/>
    <w:tmpl w:val="F4C6D6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C553C79"/>
    <w:multiLevelType w:val="hybridMultilevel"/>
    <w:tmpl w:val="89FE43B2"/>
    <w:lvl w:ilvl="0" w:tplc="04090005">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29" w15:restartNumberingAfterBreak="0">
    <w:nsid w:val="76516233"/>
    <w:multiLevelType w:val="hybridMultilevel"/>
    <w:tmpl w:val="8A3E0D3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79132BC5"/>
    <w:multiLevelType w:val="hybridMultilevel"/>
    <w:tmpl w:val="B7F82CA4"/>
    <w:lvl w:ilvl="0" w:tplc="F3E8C38A">
      <w:start w:val="1"/>
      <w:numFmt w:val="bullet"/>
      <w:lvlText w:val=""/>
      <w:lvlJc w:val="left"/>
      <w:pPr>
        <w:tabs>
          <w:tab w:val="num" w:pos="720"/>
        </w:tabs>
        <w:ind w:left="720" w:hanging="360"/>
      </w:pPr>
      <w:rPr>
        <w:rFonts w:ascii="Symbol" w:hAnsi="Symbol" w:hint="default"/>
      </w:rPr>
    </w:lvl>
    <w:lvl w:ilvl="1" w:tplc="3F3A1206">
      <w:numFmt w:val="bullet"/>
      <w:lvlText w:val=""/>
      <w:lvlJc w:val="left"/>
      <w:pPr>
        <w:tabs>
          <w:tab w:val="num" w:pos="1440"/>
        </w:tabs>
        <w:ind w:left="1440" w:hanging="360"/>
      </w:pPr>
      <w:rPr>
        <w:rFonts w:ascii="Symbol" w:hAnsi="Symbol" w:hint="default"/>
      </w:rPr>
    </w:lvl>
    <w:lvl w:ilvl="2" w:tplc="E414725E" w:tentative="1">
      <w:start w:val="1"/>
      <w:numFmt w:val="bullet"/>
      <w:lvlText w:val=""/>
      <w:lvlJc w:val="left"/>
      <w:pPr>
        <w:tabs>
          <w:tab w:val="num" w:pos="2160"/>
        </w:tabs>
        <w:ind w:left="2160" w:hanging="360"/>
      </w:pPr>
      <w:rPr>
        <w:rFonts w:ascii="Symbol" w:hAnsi="Symbol" w:hint="default"/>
      </w:rPr>
    </w:lvl>
    <w:lvl w:ilvl="3" w:tplc="F996A006" w:tentative="1">
      <w:start w:val="1"/>
      <w:numFmt w:val="bullet"/>
      <w:lvlText w:val=""/>
      <w:lvlJc w:val="left"/>
      <w:pPr>
        <w:tabs>
          <w:tab w:val="num" w:pos="2880"/>
        </w:tabs>
        <w:ind w:left="2880" w:hanging="360"/>
      </w:pPr>
      <w:rPr>
        <w:rFonts w:ascii="Symbol" w:hAnsi="Symbol" w:hint="default"/>
      </w:rPr>
    </w:lvl>
    <w:lvl w:ilvl="4" w:tplc="AFBC6DBC" w:tentative="1">
      <w:start w:val="1"/>
      <w:numFmt w:val="bullet"/>
      <w:lvlText w:val=""/>
      <w:lvlJc w:val="left"/>
      <w:pPr>
        <w:tabs>
          <w:tab w:val="num" w:pos="3600"/>
        </w:tabs>
        <w:ind w:left="3600" w:hanging="360"/>
      </w:pPr>
      <w:rPr>
        <w:rFonts w:ascii="Symbol" w:hAnsi="Symbol" w:hint="default"/>
      </w:rPr>
    </w:lvl>
    <w:lvl w:ilvl="5" w:tplc="2D081794" w:tentative="1">
      <w:start w:val="1"/>
      <w:numFmt w:val="bullet"/>
      <w:lvlText w:val=""/>
      <w:lvlJc w:val="left"/>
      <w:pPr>
        <w:tabs>
          <w:tab w:val="num" w:pos="4320"/>
        </w:tabs>
        <w:ind w:left="4320" w:hanging="360"/>
      </w:pPr>
      <w:rPr>
        <w:rFonts w:ascii="Symbol" w:hAnsi="Symbol" w:hint="default"/>
      </w:rPr>
    </w:lvl>
    <w:lvl w:ilvl="6" w:tplc="F3C44D2A" w:tentative="1">
      <w:start w:val="1"/>
      <w:numFmt w:val="bullet"/>
      <w:lvlText w:val=""/>
      <w:lvlJc w:val="left"/>
      <w:pPr>
        <w:tabs>
          <w:tab w:val="num" w:pos="5040"/>
        </w:tabs>
        <w:ind w:left="5040" w:hanging="360"/>
      </w:pPr>
      <w:rPr>
        <w:rFonts w:ascii="Symbol" w:hAnsi="Symbol" w:hint="default"/>
      </w:rPr>
    </w:lvl>
    <w:lvl w:ilvl="7" w:tplc="95F42BF8" w:tentative="1">
      <w:start w:val="1"/>
      <w:numFmt w:val="bullet"/>
      <w:lvlText w:val=""/>
      <w:lvlJc w:val="left"/>
      <w:pPr>
        <w:tabs>
          <w:tab w:val="num" w:pos="5760"/>
        </w:tabs>
        <w:ind w:left="5760" w:hanging="360"/>
      </w:pPr>
      <w:rPr>
        <w:rFonts w:ascii="Symbol" w:hAnsi="Symbol" w:hint="default"/>
      </w:rPr>
    </w:lvl>
    <w:lvl w:ilvl="8" w:tplc="1B029E28" w:tentative="1">
      <w:start w:val="1"/>
      <w:numFmt w:val="bullet"/>
      <w:lvlText w:val=""/>
      <w:lvlJc w:val="left"/>
      <w:pPr>
        <w:tabs>
          <w:tab w:val="num" w:pos="6480"/>
        </w:tabs>
        <w:ind w:left="6480" w:hanging="360"/>
      </w:pPr>
      <w:rPr>
        <w:rFonts w:ascii="Symbol" w:hAnsi="Symbol" w:hint="default"/>
      </w:rPr>
    </w:lvl>
  </w:abstractNum>
  <w:abstractNum w:abstractNumId="31" w15:restartNumberingAfterBreak="0">
    <w:nsid w:val="7DCB1DBA"/>
    <w:multiLevelType w:val="hybridMultilevel"/>
    <w:tmpl w:val="468A7D50"/>
    <w:lvl w:ilvl="0" w:tplc="F2D216FE">
      <w:start w:val="1"/>
      <w:numFmt w:val="bullet"/>
      <w:lvlText w:val=""/>
      <w:lvlJc w:val="left"/>
      <w:pPr>
        <w:tabs>
          <w:tab w:val="num" w:pos="720"/>
        </w:tabs>
        <w:ind w:left="720" w:hanging="360"/>
      </w:pPr>
      <w:rPr>
        <w:rFonts w:ascii="Symbol" w:hAnsi="Symbol" w:hint="default"/>
      </w:rPr>
    </w:lvl>
    <w:lvl w:ilvl="1" w:tplc="59744DDE">
      <w:start w:val="1"/>
      <w:numFmt w:val="bullet"/>
      <w:lvlText w:val=""/>
      <w:lvlJc w:val="left"/>
      <w:pPr>
        <w:tabs>
          <w:tab w:val="num" w:pos="1440"/>
        </w:tabs>
        <w:ind w:left="1440" w:hanging="360"/>
      </w:pPr>
      <w:rPr>
        <w:rFonts w:ascii="Symbol" w:hAnsi="Symbol" w:hint="default"/>
      </w:rPr>
    </w:lvl>
    <w:lvl w:ilvl="2" w:tplc="A9BE5A2E" w:tentative="1">
      <w:start w:val="1"/>
      <w:numFmt w:val="bullet"/>
      <w:lvlText w:val=""/>
      <w:lvlJc w:val="left"/>
      <w:pPr>
        <w:tabs>
          <w:tab w:val="num" w:pos="2160"/>
        </w:tabs>
        <w:ind w:left="2160" w:hanging="360"/>
      </w:pPr>
      <w:rPr>
        <w:rFonts w:ascii="Symbol" w:hAnsi="Symbol" w:hint="default"/>
      </w:rPr>
    </w:lvl>
    <w:lvl w:ilvl="3" w:tplc="EE0CD798" w:tentative="1">
      <w:start w:val="1"/>
      <w:numFmt w:val="bullet"/>
      <w:lvlText w:val=""/>
      <w:lvlJc w:val="left"/>
      <w:pPr>
        <w:tabs>
          <w:tab w:val="num" w:pos="2880"/>
        </w:tabs>
        <w:ind w:left="2880" w:hanging="360"/>
      </w:pPr>
      <w:rPr>
        <w:rFonts w:ascii="Symbol" w:hAnsi="Symbol" w:hint="default"/>
      </w:rPr>
    </w:lvl>
    <w:lvl w:ilvl="4" w:tplc="9230E898" w:tentative="1">
      <w:start w:val="1"/>
      <w:numFmt w:val="bullet"/>
      <w:lvlText w:val=""/>
      <w:lvlJc w:val="left"/>
      <w:pPr>
        <w:tabs>
          <w:tab w:val="num" w:pos="3600"/>
        </w:tabs>
        <w:ind w:left="3600" w:hanging="360"/>
      </w:pPr>
      <w:rPr>
        <w:rFonts w:ascii="Symbol" w:hAnsi="Symbol" w:hint="default"/>
      </w:rPr>
    </w:lvl>
    <w:lvl w:ilvl="5" w:tplc="9C5015E2" w:tentative="1">
      <w:start w:val="1"/>
      <w:numFmt w:val="bullet"/>
      <w:lvlText w:val=""/>
      <w:lvlJc w:val="left"/>
      <w:pPr>
        <w:tabs>
          <w:tab w:val="num" w:pos="4320"/>
        </w:tabs>
        <w:ind w:left="4320" w:hanging="360"/>
      </w:pPr>
      <w:rPr>
        <w:rFonts w:ascii="Symbol" w:hAnsi="Symbol" w:hint="default"/>
      </w:rPr>
    </w:lvl>
    <w:lvl w:ilvl="6" w:tplc="DF5C8C18" w:tentative="1">
      <w:start w:val="1"/>
      <w:numFmt w:val="bullet"/>
      <w:lvlText w:val=""/>
      <w:lvlJc w:val="left"/>
      <w:pPr>
        <w:tabs>
          <w:tab w:val="num" w:pos="5040"/>
        </w:tabs>
        <w:ind w:left="5040" w:hanging="360"/>
      </w:pPr>
      <w:rPr>
        <w:rFonts w:ascii="Symbol" w:hAnsi="Symbol" w:hint="default"/>
      </w:rPr>
    </w:lvl>
    <w:lvl w:ilvl="7" w:tplc="DE667D7A" w:tentative="1">
      <w:start w:val="1"/>
      <w:numFmt w:val="bullet"/>
      <w:lvlText w:val=""/>
      <w:lvlJc w:val="left"/>
      <w:pPr>
        <w:tabs>
          <w:tab w:val="num" w:pos="5760"/>
        </w:tabs>
        <w:ind w:left="5760" w:hanging="360"/>
      </w:pPr>
      <w:rPr>
        <w:rFonts w:ascii="Symbol" w:hAnsi="Symbol" w:hint="default"/>
      </w:rPr>
    </w:lvl>
    <w:lvl w:ilvl="8" w:tplc="29029892" w:tentative="1">
      <w:start w:val="1"/>
      <w:numFmt w:val="bullet"/>
      <w:lvlText w:val=""/>
      <w:lvlJc w:val="left"/>
      <w:pPr>
        <w:tabs>
          <w:tab w:val="num" w:pos="6480"/>
        </w:tabs>
        <w:ind w:left="6480" w:hanging="360"/>
      </w:pPr>
      <w:rPr>
        <w:rFonts w:ascii="Symbol" w:hAnsi="Symbol" w:hint="default"/>
      </w:rPr>
    </w:lvl>
  </w:abstractNum>
  <w:num w:numId="1" w16cid:durableId="487593737">
    <w:abstractNumId w:val="15"/>
  </w:num>
  <w:num w:numId="2" w16cid:durableId="1308240251">
    <w:abstractNumId w:val="10"/>
  </w:num>
  <w:num w:numId="3" w16cid:durableId="1395465402">
    <w:abstractNumId w:val="0"/>
  </w:num>
  <w:num w:numId="4" w16cid:durableId="1884558673">
    <w:abstractNumId w:val="2"/>
  </w:num>
  <w:num w:numId="5" w16cid:durableId="312680307">
    <w:abstractNumId w:val="22"/>
  </w:num>
  <w:num w:numId="6" w16cid:durableId="761414831">
    <w:abstractNumId w:val="20"/>
  </w:num>
  <w:num w:numId="7" w16cid:durableId="1921477264">
    <w:abstractNumId w:val="29"/>
  </w:num>
  <w:num w:numId="8" w16cid:durableId="1344700018">
    <w:abstractNumId w:val="24"/>
  </w:num>
  <w:num w:numId="9" w16cid:durableId="629554997">
    <w:abstractNumId w:val="25"/>
  </w:num>
  <w:num w:numId="10" w16cid:durableId="247887917">
    <w:abstractNumId w:val="16"/>
  </w:num>
  <w:num w:numId="11" w16cid:durableId="1925797301">
    <w:abstractNumId w:val="4"/>
  </w:num>
  <w:num w:numId="12" w16cid:durableId="474226566">
    <w:abstractNumId w:val="28"/>
  </w:num>
  <w:num w:numId="13" w16cid:durableId="274561342">
    <w:abstractNumId w:val="21"/>
  </w:num>
  <w:num w:numId="14" w16cid:durableId="1727530600">
    <w:abstractNumId w:val="12"/>
  </w:num>
  <w:num w:numId="15" w16cid:durableId="144856537">
    <w:abstractNumId w:val="27"/>
  </w:num>
  <w:num w:numId="16" w16cid:durableId="278143987">
    <w:abstractNumId w:val="18"/>
  </w:num>
  <w:num w:numId="17" w16cid:durableId="647518018">
    <w:abstractNumId w:val="17"/>
  </w:num>
  <w:num w:numId="18" w16cid:durableId="663321397">
    <w:abstractNumId w:val="7"/>
  </w:num>
  <w:num w:numId="19" w16cid:durableId="416025615">
    <w:abstractNumId w:val="8"/>
  </w:num>
  <w:num w:numId="20" w16cid:durableId="21058964">
    <w:abstractNumId w:val="5"/>
  </w:num>
  <w:num w:numId="21" w16cid:durableId="709844010">
    <w:abstractNumId w:val="9"/>
  </w:num>
  <w:num w:numId="22" w16cid:durableId="809981305">
    <w:abstractNumId w:val="31"/>
  </w:num>
  <w:num w:numId="23" w16cid:durableId="1752852925">
    <w:abstractNumId w:val="30"/>
  </w:num>
  <w:num w:numId="24" w16cid:durableId="870338547">
    <w:abstractNumId w:val="19"/>
  </w:num>
  <w:num w:numId="25" w16cid:durableId="1984384119">
    <w:abstractNumId w:val="13"/>
  </w:num>
  <w:num w:numId="26" w16cid:durableId="2059667887">
    <w:abstractNumId w:val="23"/>
  </w:num>
  <w:num w:numId="27" w16cid:durableId="1165975367">
    <w:abstractNumId w:val="1"/>
  </w:num>
  <w:num w:numId="28" w16cid:durableId="1481118088">
    <w:abstractNumId w:val="6"/>
  </w:num>
  <w:num w:numId="29" w16cid:durableId="569199290">
    <w:abstractNumId w:val="14"/>
  </w:num>
  <w:num w:numId="30" w16cid:durableId="745614142">
    <w:abstractNumId w:val="11"/>
  </w:num>
  <w:num w:numId="31" w16cid:durableId="806780529">
    <w:abstractNumId w:val="3"/>
  </w:num>
  <w:num w:numId="32" w16cid:durableId="1732918535">
    <w:abstractNumId w:val="26"/>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7"/>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SpringerBasicAuthorDate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xsw5v9ud5s0eee9f7vdvzwataxfasrst20&quot;&gt;TMG EndNote Library&lt;record-ids&gt;&lt;item&gt;5648&lt;/item&gt;&lt;item&gt;20929&lt;/item&gt;&lt;item&gt;20998&lt;/item&gt;&lt;item&gt;21134&lt;/item&gt;&lt;item&gt;21155&lt;/item&gt;&lt;item&gt;21991&lt;/item&gt;&lt;item&gt;22883&lt;/item&gt;&lt;item&gt;23427&lt;/item&gt;&lt;item&gt;23428&lt;/item&gt;&lt;item&gt;23430&lt;/item&gt;&lt;item&gt;23431&lt;/item&gt;&lt;item&gt;23432&lt;/item&gt;&lt;item&gt;23433&lt;/item&gt;&lt;item&gt;23434&lt;/item&gt;&lt;item&gt;23435&lt;/item&gt;&lt;item&gt;23847&lt;/item&gt;&lt;item&gt;24601&lt;/item&gt;&lt;item&gt;24636&lt;/item&gt;&lt;item&gt;24637&lt;/item&gt;&lt;item&gt;24667&lt;/item&gt;&lt;item&gt;24668&lt;/item&gt;&lt;item&gt;24669&lt;/item&gt;&lt;item&gt;24671&lt;/item&gt;&lt;item&gt;24672&lt;/item&gt;&lt;item&gt;24673&lt;/item&gt;&lt;item&gt;24674&lt;/item&gt;&lt;item&gt;24877&lt;/item&gt;&lt;item&gt;24894&lt;/item&gt;&lt;item&gt;24896&lt;/item&gt;&lt;item&gt;24939&lt;/item&gt;&lt;item&gt;24954&lt;/item&gt;&lt;item&gt;24962&lt;/item&gt;&lt;item&gt;24969&lt;/item&gt;&lt;item&gt;24972&lt;/item&gt;&lt;item&gt;24994&lt;/item&gt;&lt;item&gt;25004&lt;/item&gt;&lt;item&gt;25008&lt;/item&gt;&lt;item&gt;25013&lt;/item&gt;&lt;/record-ids&gt;&lt;/item&gt;&lt;/Libraries&gt;"/>
  </w:docVars>
  <w:rsids>
    <w:rsidRoot w:val="005C6B20"/>
    <w:rsid w:val="000007FE"/>
    <w:rsid w:val="00000AC8"/>
    <w:rsid w:val="00000DC5"/>
    <w:rsid w:val="000011E7"/>
    <w:rsid w:val="00001362"/>
    <w:rsid w:val="000016A9"/>
    <w:rsid w:val="000020EF"/>
    <w:rsid w:val="000022E5"/>
    <w:rsid w:val="000022F0"/>
    <w:rsid w:val="000028D3"/>
    <w:rsid w:val="00002AA8"/>
    <w:rsid w:val="00002AC8"/>
    <w:rsid w:val="000032CB"/>
    <w:rsid w:val="000032DD"/>
    <w:rsid w:val="00003659"/>
    <w:rsid w:val="00003AC6"/>
    <w:rsid w:val="00003CBF"/>
    <w:rsid w:val="00004353"/>
    <w:rsid w:val="0000450E"/>
    <w:rsid w:val="00004FD4"/>
    <w:rsid w:val="0000504D"/>
    <w:rsid w:val="00005222"/>
    <w:rsid w:val="000057B1"/>
    <w:rsid w:val="00005C37"/>
    <w:rsid w:val="0000625E"/>
    <w:rsid w:val="000062BF"/>
    <w:rsid w:val="0000647E"/>
    <w:rsid w:val="000064F0"/>
    <w:rsid w:val="00006E66"/>
    <w:rsid w:val="00007085"/>
    <w:rsid w:val="0000743A"/>
    <w:rsid w:val="000075B3"/>
    <w:rsid w:val="000075D3"/>
    <w:rsid w:val="0000766A"/>
    <w:rsid w:val="000078BF"/>
    <w:rsid w:val="00007ED3"/>
    <w:rsid w:val="000102F6"/>
    <w:rsid w:val="00010F41"/>
    <w:rsid w:val="00011348"/>
    <w:rsid w:val="00011351"/>
    <w:rsid w:val="00011559"/>
    <w:rsid w:val="000116C9"/>
    <w:rsid w:val="000118AA"/>
    <w:rsid w:val="000119A1"/>
    <w:rsid w:val="000119D5"/>
    <w:rsid w:val="00011AFC"/>
    <w:rsid w:val="00011D13"/>
    <w:rsid w:val="00011F3D"/>
    <w:rsid w:val="00012034"/>
    <w:rsid w:val="000120D9"/>
    <w:rsid w:val="00012102"/>
    <w:rsid w:val="0001236B"/>
    <w:rsid w:val="0001300B"/>
    <w:rsid w:val="0001303D"/>
    <w:rsid w:val="00013230"/>
    <w:rsid w:val="00013813"/>
    <w:rsid w:val="00013901"/>
    <w:rsid w:val="00014157"/>
    <w:rsid w:val="00014328"/>
    <w:rsid w:val="000143AB"/>
    <w:rsid w:val="00014BFC"/>
    <w:rsid w:val="00014D03"/>
    <w:rsid w:val="00015205"/>
    <w:rsid w:val="00015382"/>
    <w:rsid w:val="00015A65"/>
    <w:rsid w:val="00016322"/>
    <w:rsid w:val="00016433"/>
    <w:rsid w:val="00016502"/>
    <w:rsid w:val="00016545"/>
    <w:rsid w:val="0001676B"/>
    <w:rsid w:val="00016910"/>
    <w:rsid w:val="000175E6"/>
    <w:rsid w:val="00017E54"/>
    <w:rsid w:val="000201CD"/>
    <w:rsid w:val="0002024D"/>
    <w:rsid w:val="00020265"/>
    <w:rsid w:val="0002032D"/>
    <w:rsid w:val="0002037B"/>
    <w:rsid w:val="000204DF"/>
    <w:rsid w:val="00020E9E"/>
    <w:rsid w:val="00020F68"/>
    <w:rsid w:val="000210D4"/>
    <w:rsid w:val="00021309"/>
    <w:rsid w:val="000214EA"/>
    <w:rsid w:val="00021AAB"/>
    <w:rsid w:val="00021BA5"/>
    <w:rsid w:val="00021C57"/>
    <w:rsid w:val="00021FCD"/>
    <w:rsid w:val="00022262"/>
    <w:rsid w:val="00022400"/>
    <w:rsid w:val="00022772"/>
    <w:rsid w:val="0002277D"/>
    <w:rsid w:val="00022CC4"/>
    <w:rsid w:val="00022EDB"/>
    <w:rsid w:val="000230AC"/>
    <w:rsid w:val="00023277"/>
    <w:rsid w:val="00023931"/>
    <w:rsid w:val="000239A8"/>
    <w:rsid w:val="00023D67"/>
    <w:rsid w:val="00023F68"/>
    <w:rsid w:val="0002413D"/>
    <w:rsid w:val="0002428A"/>
    <w:rsid w:val="000249A4"/>
    <w:rsid w:val="00024C3F"/>
    <w:rsid w:val="00024CBC"/>
    <w:rsid w:val="00024E41"/>
    <w:rsid w:val="00025120"/>
    <w:rsid w:val="000253B2"/>
    <w:rsid w:val="00025605"/>
    <w:rsid w:val="00025644"/>
    <w:rsid w:val="0002600B"/>
    <w:rsid w:val="00026830"/>
    <w:rsid w:val="00026A77"/>
    <w:rsid w:val="00026D0F"/>
    <w:rsid w:val="000270FA"/>
    <w:rsid w:val="0002762E"/>
    <w:rsid w:val="00027861"/>
    <w:rsid w:val="00027883"/>
    <w:rsid w:val="00027995"/>
    <w:rsid w:val="00030577"/>
    <w:rsid w:val="0003077F"/>
    <w:rsid w:val="00030AA8"/>
    <w:rsid w:val="00030C30"/>
    <w:rsid w:val="00031076"/>
    <w:rsid w:val="0003136C"/>
    <w:rsid w:val="000313E0"/>
    <w:rsid w:val="00031545"/>
    <w:rsid w:val="000316F2"/>
    <w:rsid w:val="00031B6D"/>
    <w:rsid w:val="00031ECD"/>
    <w:rsid w:val="000322A1"/>
    <w:rsid w:val="0003238E"/>
    <w:rsid w:val="000327C1"/>
    <w:rsid w:val="00032A22"/>
    <w:rsid w:val="00032E39"/>
    <w:rsid w:val="00033225"/>
    <w:rsid w:val="000332A3"/>
    <w:rsid w:val="000332B4"/>
    <w:rsid w:val="00033368"/>
    <w:rsid w:val="00033674"/>
    <w:rsid w:val="00033925"/>
    <w:rsid w:val="00033B6E"/>
    <w:rsid w:val="00033C61"/>
    <w:rsid w:val="0003426F"/>
    <w:rsid w:val="00034585"/>
    <w:rsid w:val="00034657"/>
    <w:rsid w:val="000346DA"/>
    <w:rsid w:val="000348E7"/>
    <w:rsid w:val="00034961"/>
    <w:rsid w:val="000349BD"/>
    <w:rsid w:val="00034F56"/>
    <w:rsid w:val="0003521B"/>
    <w:rsid w:val="00035D26"/>
    <w:rsid w:val="00036156"/>
    <w:rsid w:val="0003622D"/>
    <w:rsid w:val="000364D2"/>
    <w:rsid w:val="000365FB"/>
    <w:rsid w:val="00036990"/>
    <w:rsid w:val="00036B88"/>
    <w:rsid w:val="00036CC7"/>
    <w:rsid w:val="00036FA6"/>
    <w:rsid w:val="0003717C"/>
    <w:rsid w:val="00037306"/>
    <w:rsid w:val="000377E6"/>
    <w:rsid w:val="000377EF"/>
    <w:rsid w:val="00037974"/>
    <w:rsid w:val="00037986"/>
    <w:rsid w:val="00037EF7"/>
    <w:rsid w:val="00037FEA"/>
    <w:rsid w:val="00040142"/>
    <w:rsid w:val="0004086A"/>
    <w:rsid w:val="00040EEA"/>
    <w:rsid w:val="00041215"/>
    <w:rsid w:val="000412EB"/>
    <w:rsid w:val="00041393"/>
    <w:rsid w:val="000415A4"/>
    <w:rsid w:val="00041B61"/>
    <w:rsid w:val="00041D58"/>
    <w:rsid w:val="00042171"/>
    <w:rsid w:val="00042412"/>
    <w:rsid w:val="000424D9"/>
    <w:rsid w:val="00042938"/>
    <w:rsid w:val="00042FEF"/>
    <w:rsid w:val="000433BC"/>
    <w:rsid w:val="000434BA"/>
    <w:rsid w:val="000435E0"/>
    <w:rsid w:val="00043A5F"/>
    <w:rsid w:val="0004422E"/>
    <w:rsid w:val="00044230"/>
    <w:rsid w:val="000448F7"/>
    <w:rsid w:val="00044FF5"/>
    <w:rsid w:val="00045282"/>
    <w:rsid w:val="000454A0"/>
    <w:rsid w:val="000454CC"/>
    <w:rsid w:val="000455ED"/>
    <w:rsid w:val="00045849"/>
    <w:rsid w:val="00045A74"/>
    <w:rsid w:val="00045C91"/>
    <w:rsid w:val="000461A7"/>
    <w:rsid w:val="00046205"/>
    <w:rsid w:val="00046215"/>
    <w:rsid w:val="000463DE"/>
    <w:rsid w:val="00046567"/>
    <w:rsid w:val="000465EA"/>
    <w:rsid w:val="00046777"/>
    <w:rsid w:val="00046DD6"/>
    <w:rsid w:val="00046FF3"/>
    <w:rsid w:val="00047340"/>
    <w:rsid w:val="000475F9"/>
    <w:rsid w:val="0004777D"/>
    <w:rsid w:val="00047D03"/>
    <w:rsid w:val="00047D24"/>
    <w:rsid w:val="00050796"/>
    <w:rsid w:val="00050ED5"/>
    <w:rsid w:val="00050EE2"/>
    <w:rsid w:val="000521FF"/>
    <w:rsid w:val="0005235C"/>
    <w:rsid w:val="00052991"/>
    <w:rsid w:val="00052A3B"/>
    <w:rsid w:val="0005370A"/>
    <w:rsid w:val="000539A8"/>
    <w:rsid w:val="000539D3"/>
    <w:rsid w:val="00053B37"/>
    <w:rsid w:val="00053E0E"/>
    <w:rsid w:val="0005416F"/>
    <w:rsid w:val="00054282"/>
    <w:rsid w:val="00054319"/>
    <w:rsid w:val="00054457"/>
    <w:rsid w:val="000545E5"/>
    <w:rsid w:val="00054693"/>
    <w:rsid w:val="00054915"/>
    <w:rsid w:val="00054B38"/>
    <w:rsid w:val="000552D7"/>
    <w:rsid w:val="000553B3"/>
    <w:rsid w:val="000553DB"/>
    <w:rsid w:val="000554C7"/>
    <w:rsid w:val="000554EF"/>
    <w:rsid w:val="0005596E"/>
    <w:rsid w:val="00055DFF"/>
    <w:rsid w:val="00055FF3"/>
    <w:rsid w:val="00056113"/>
    <w:rsid w:val="00056253"/>
    <w:rsid w:val="00056296"/>
    <w:rsid w:val="000565BC"/>
    <w:rsid w:val="00056A54"/>
    <w:rsid w:val="00056AFD"/>
    <w:rsid w:val="00056BDE"/>
    <w:rsid w:val="0005748C"/>
    <w:rsid w:val="000576E7"/>
    <w:rsid w:val="000578FC"/>
    <w:rsid w:val="0005792C"/>
    <w:rsid w:val="00057D7A"/>
    <w:rsid w:val="000600E2"/>
    <w:rsid w:val="00060677"/>
    <w:rsid w:val="0006081E"/>
    <w:rsid w:val="0006092F"/>
    <w:rsid w:val="00060D38"/>
    <w:rsid w:val="00060DCE"/>
    <w:rsid w:val="00061187"/>
    <w:rsid w:val="00061771"/>
    <w:rsid w:val="00061DAE"/>
    <w:rsid w:val="000621C8"/>
    <w:rsid w:val="00062B80"/>
    <w:rsid w:val="00062CB5"/>
    <w:rsid w:val="00063569"/>
    <w:rsid w:val="00063714"/>
    <w:rsid w:val="0006389E"/>
    <w:rsid w:val="00063AF8"/>
    <w:rsid w:val="00063E2D"/>
    <w:rsid w:val="00064066"/>
    <w:rsid w:val="00064181"/>
    <w:rsid w:val="00064410"/>
    <w:rsid w:val="00064446"/>
    <w:rsid w:val="000645B9"/>
    <w:rsid w:val="00064ADB"/>
    <w:rsid w:val="00064B7E"/>
    <w:rsid w:val="00064CAD"/>
    <w:rsid w:val="00064FBE"/>
    <w:rsid w:val="00065598"/>
    <w:rsid w:val="000656A8"/>
    <w:rsid w:val="00065A0F"/>
    <w:rsid w:val="00065ADD"/>
    <w:rsid w:val="00065CAB"/>
    <w:rsid w:val="00065D88"/>
    <w:rsid w:val="00065FA6"/>
    <w:rsid w:val="0006641A"/>
    <w:rsid w:val="00066566"/>
    <w:rsid w:val="00066B1D"/>
    <w:rsid w:val="00066CF5"/>
    <w:rsid w:val="00067075"/>
    <w:rsid w:val="00067AA4"/>
    <w:rsid w:val="00067AE9"/>
    <w:rsid w:val="00067B34"/>
    <w:rsid w:val="0007021F"/>
    <w:rsid w:val="0007038E"/>
    <w:rsid w:val="0007061B"/>
    <w:rsid w:val="0007063E"/>
    <w:rsid w:val="0007069B"/>
    <w:rsid w:val="0007196F"/>
    <w:rsid w:val="00071B26"/>
    <w:rsid w:val="00071E3B"/>
    <w:rsid w:val="00071EB2"/>
    <w:rsid w:val="00071F25"/>
    <w:rsid w:val="00072257"/>
    <w:rsid w:val="000725EC"/>
    <w:rsid w:val="00072603"/>
    <w:rsid w:val="00072A0D"/>
    <w:rsid w:val="00072A47"/>
    <w:rsid w:val="00072B51"/>
    <w:rsid w:val="00072E2E"/>
    <w:rsid w:val="0007312E"/>
    <w:rsid w:val="000732E2"/>
    <w:rsid w:val="000737E8"/>
    <w:rsid w:val="00074385"/>
    <w:rsid w:val="000744B5"/>
    <w:rsid w:val="0007470B"/>
    <w:rsid w:val="0007471D"/>
    <w:rsid w:val="00074A1B"/>
    <w:rsid w:val="00074BFC"/>
    <w:rsid w:val="00074D6B"/>
    <w:rsid w:val="00074E3E"/>
    <w:rsid w:val="00075128"/>
    <w:rsid w:val="00075C65"/>
    <w:rsid w:val="00075D3A"/>
    <w:rsid w:val="00076004"/>
    <w:rsid w:val="00076513"/>
    <w:rsid w:val="0007694C"/>
    <w:rsid w:val="00076DDA"/>
    <w:rsid w:val="00077569"/>
    <w:rsid w:val="00077960"/>
    <w:rsid w:val="0008009F"/>
    <w:rsid w:val="0008028B"/>
    <w:rsid w:val="0008046D"/>
    <w:rsid w:val="000811C0"/>
    <w:rsid w:val="000815E8"/>
    <w:rsid w:val="00081B44"/>
    <w:rsid w:val="00081CCF"/>
    <w:rsid w:val="00081F37"/>
    <w:rsid w:val="00082429"/>
    <w:rsid w:val="00082720"/>
    <w:rsid w:val="00082AE1"/>
    <w:rsid w:val="00082DB5"/>
    <w:rsid w:val="00082E05"/>
    <w:rsid w:val="000831CC"/>
    <w:rsid w:val="0008349B"/>
    <w:rsid w:val="0008368A"/>
    <w:rsid w:val="0008374A"/>
    <w:rsid w:val="000839A6"/>
    <w:rsid w:val="00083BAE"/>
    <w:rsid w:val="00083D16"/>
    <w:rsid w:val="00084199"/>
    <w:rsid w:val="0008439B"/>
    <w:rsid w:val="000846FA"/>
    <w:rsid w:val="00084AAA"/>
    <w:rsid w:val="00084B0C"/>
    <w:rsid w:val="00084C27"/>
    <w:rsid w:val="00084CC2"/>
    <w:rsid w:val="00084E8A"/>
    <w:rsid w:val="00084EA3"/>
    <w:rsid w:val="00084F66"/>
    <w:rsid w:val="000851B1"/>
    <w:rsid w:val="0008567F"/>
    <w:rsid w:val="00085C52"/>
    <w:rsid w:val="00085E6D"/>
    <w:rsid w:val="0008677B"/>
    <w:rsid w:val="00086B8C"/>
    <w:rsid w:val="00086C1A"/>
    <w:rsid w:val="00086E13"/>
    <w:rsid w:val="00086F48"/>
    <w:rsid w:val="00087650"/>
    <w:rsid w:val="00087E9C"/>
    <w:rsid w:val="00087EF2"/>
    <w:rsid w:val="00087F17"/>
    <w:rsid w:val="000900C5"/>
    <w:rsid w:val="00090514"/>
    <w:rsid w:val="000910C1"/>
    <w:rsid w:val="0009126C"/>
    <w:rsid w:val="000915E7"/>
    <w:rsid w:val="00091710"/>
    <w:rsid w:val="000919D2"/>
    <w:rsid w:val="00091AED"/>
    <w:rsid w:val="00091EF7"/>
    <w:rsid w:val="00092111"/>
    <w:rsid w:val="000922E9"/>
    <w:rsid w:val="000924A1"/>
    <w:rsid w:val="00092608"/>
    <w:rsid w:val="00092C5C"/>
    <w:rsid w:val="00092D30"/>
    <w:rsid w:val="00092E82"/>
    <w:rsid w:val="00092EE6"/>
    <w:rsid w:val="00093064"/>
    <w:rsid w:val="0009321D"/>
    <w:rsid w:val="000934AA"/>
    <w:rsid w:val="000935F3"/>
    <w:rsid w:val="00093BA3"/>
    <w:rsid w:val="00093C0C"/>
    <w:rsid w:val="00095218"/>
    <w:rsid w:val="000957D5"/>
    <w:rsid w:val="00095890"/>
    <w:rsid w:val="00095960"/>
    <w:rsid w:val="00095C60"/>
    <w:rsid w:val="00095F93"/>
    <w:rsid w:val="000964CA"/>
    <w:rsid w:val="0009684C"/>
    <w:rsid w:val="00096AC5"/>
    <w:rsid w:val="00096FC7"/>
    <w:rsid w:val="0009728C"/>
    <w:rsid w:val="0009728F"/>
    <w:rsid w:val="00097876"/>
    <w:rsid w:val="00097AE2"/>
    <w:rsid w:val="000A076F"/>
    <w:rsid w:val="000A07D3"/>
    <w:rsid w:val="000A0B0C"/>
    <w:rsid w:val="000A0B5E"/>
    <w:rsid w:val="000A10FA"/>
    <w:rsid w:val="000A1172"/>
    <w:rsid w:val="000A13E1"/>
    <w:rsid w:val="000A14FB"/>
    <w:rsid w:val="000A1727"/>
    <w:rsid w:val="000A1CF0"/>
    <w:rsid w:val="000A1D39"/>
    <w:rsid w:val="000A1F30"/>
    <w:rsid w:val="000A1FAD"/>
    <w:rsid w:val="000A205E"/>
    <w:rsid w:val="000A25D1"/>
    <w:rsid w:val="000A2A6C"/>
    <w:rsid w:val="000A37A9"/>
    <w:rsid w:val="000A39D6"/>
    <w:rsid w:val="000A4003"/>
    <w:rsid w:val="000A4005"/>
    <w:rsid w:val="000A4349"/>
    <w:rsid w:val="000A45C3"/>
    <w:rsid w:val="000A50C4"/>
    <w:rsid w:val="000A54AE"/>
    <w:rsid w:val="000A55B2"/>
    <w:rsid w:val="000A59EB"/>
    <w:rsid w:val="000A5BA5"/>
    <w:rsid w:val="000A626E"/>
    <w:rsid w:val="000A685A"/>
    <w:rsid w:val="000A6B0F"/>
    <w:rsid w:val="000A6CD0"/>
    <w:rsid w:val="000A6D10"/>
    <w:rsid w:val="000A7365"/>
    <w:rsid w:val="000A7A6A"/>
    <w:rsid w:val="000A7DF4"/>
    <w:rsid w:val="000A7F15"/>
    <w:rsid w:val="000A7FA1"/>
    <w:rsid w:val="000B0324"/>
    <w:rsid w:val="000B035E"/>
    <w:rsid w:val="000B07AD"/>
    <w:rsid w:val="000B07CD"/>
    <w:rsid w:val="000B0BE6"/>
    <w:rsid w:val="000B1314"/>
    <w:rsid w:val="000B1570"/>
    <w:rsid w:val="000B1585"/>
    <w:rsid w:val="000B180F"/>
    <w:rsid w:val="000B1992"/>
    <w:rsid w:val="000B1DA7"/>
    <w:rsid w:val="000B2B79"/>
    <w:rsid w:val="000B2DE6"/>
    <w:rsid w:val="000B2F10"/>
    <w:rsid w:val="000B317C"/>
    <w:rsid w:val="000B3B97"/>
    <w:rsid w:val="000B3CC3"/>
    <w:rsid w:val="000B4304"/>
    <w:rsid w:val="000B46E8"/>
    <w:rsid w:val="000B47FE"/>
    <w:rsid w:val="000B4921"/>
    <w:rsid w:val="000B4F9E"/>
    <w:rsid w:val="000B50E5"/>
    <w:rsid w:val="000B582E"/>
    <w:rsid w:val="000B588D"/>
    <w:rsid w:val="000B5D73"/>
    <w:rsid w:val="000B65BC"/>
    <w:rsid w:val="000B65F8"/>
    <w:rsid w:val="000B67D1"/>
    <w:rsid w:val="000B690B"/>
    <w:rsid w:val="000B6A13"/>
    <w:rsid w:val="000B7075"/>
    <w:rsid w:val="000B71D1"/>
    <w:rsid w:val="000B730D"/>
    <w:rsid w:val="000B7408"/>
    <w:rsid w:val="000B7534"/>
    <w:rsid w:val="000B7924"/>
    <w:rsid w:val="000B7B5C"/>
    <w:rsid w:val="000C0652"/>
    <w:rsid w:val="000C0F34"/>
    <w:rsid w:val="000C1115"/>
    <w:rsid w:val="000C118C"/>
    <w:rsid w:val="000C1AD2"/>
    <w:rsid w:val="000C1D3F"/>
    <w:rsid w:val="000C1D79"/>
    <w:rsid w:val="000C1E5F"/>
    <w:rsid w:val="000C2171"/>
    <w:rsid w:val="000C2302"/>
    <w:rsid w:val="000C24DF"/>
    <w:rsid w:val="000C271A"/>
    <w:rsid w:val="000C274D"/>
    <w:rsid w:val="000C2873"/>
    <w:rsid w:val="000C328D"/>
    <w:rsid w:val="000C383B"/>
    <w:rsid w:val="000C38A0"/>
    <w:rsid w:val="000C38F0"/>
    <w:rsid w:val="000C3B08"/>
    <w:rsid w:val="000C46B9"/>
    <w:rsid w:val="000C4906"/>
    <w:rsid w:val="000C4DEE"/>
    <w:rsid w:val="000C4EA1"/>
    <w:rsid w:val="000C510B"/>
    <w:rsid w:val="000C5245"/>
    <w:rsid w:val="000C5558"/>
    <w:rsid w:val="000C55B2"/>
    <w:rsid w:val="000C5EFA"/>
    <w:rsid w:val="000C626F"/>
    <w:rsid w:val="000C643C"/>
    <w:rsid w:val="000C679C"/>
    <w:rsid w:val="000C6A5B"/>
    <w:rsid w:val="000C6CD7"/>
    <w:rsid w:val="000C6E1A"/>
    <w:rsid w:val="000C755F"/>
    <w:rsid w:val="000D019B"/>
    <w:rsid w:val="000D04AB"/>
    <w:rsid w:val="000D04DC"/>
    <w:rsid w:val="000D055D"/>
    <w:rsid w:val="000D0A0B"/>
    <w:rsid w:val="000D0ACC"/>
    <w:rsid w:val="000D15FA"/>
    <w:rsid w:val="000D1733"/>
    <w:rsid w:val="000D17C6"/>
    <w:rsid w:val="000D1E3E"/>
    <w:rsid w:val="000D2310"/>
    <w:rsid w:val="000D2320"/>
    <w:rsid w:val="000D246D"/>
    <w:rsid w:val="000D270A"/>
    <w:rsid w:val="000D328E"/>
    <w:rsid w:val="000D32C1"/>
    <w:rsid w:val="000D38AD"/>
    <w:rsid w:val="000D38E7"/>
    <w:rsid w:val="000D39B0"/>
    <w:rsid w:val="000D3A5B"/>
    <w:rsid w:val="000D3C4E"/>
    <w:rsid w:val="000D3C90"/>
    <w:rsid w:val="000D3D46"/>
    <w:rsid w:val="000D4371"/>
    <w:rsid w:val="000D448C"/>
    <w:rsid w:val="000D50C5"/>
    <w:rsid w:val="000D50FD"/>
    <w:rsid w:val="000D56DD"/>
    <w:rsid w:val="000D57AF"/>
    <w:rsid w:val="000D580A"/>
    <w:rsid w:val="000D5929"/>
    <w:rsid w:val="000D5B91"/>
    <w:rsid w:val="000D5D1E"/>
    <w:rsid w:val="000D6153"/>
    <w:rsid w:val="000D6C1D"/>
    <w:rsid w:val="000D6F82"/>
    <w:rsid w:val="000D7444"/>
    <w:rsid w:val="000D798D"/>
    <w:rsid w:val="000D7C0F"/>
    <w:rsid w:val="000E04EA"/>
    <w:rsid w:val="000E08E2"/>
    <w:rsid w:val="000E0ACB"/>
    <w:rsid w:val="000E0C0D"/>
    <w:rsid w:val="000E126E"/>
    <w:rsid w:val="000E14EF"/>
    <w:rsid w:val="000E1534"/>
    <w:rsid w:val="000E1D5C"/>
    <w:rsid w:val="000E22A0"/>
    <w:rsid w:val="000E2545"/>
    <w:rsid w:val="000E2859"/>
    <w:rsid w:val="000E2C63"/>
    <w:rsid w:val="000E3748"/>
    <w:rsid w:val="000E3903"/>
    <w:rsid w:val="000E398F"/>
    <w:rsid w:val="000E41FE"/>
    <w:rsid w:val="000E44D4"/>
    <w:rsid w:val="000E479A"/>
    <w:rsid w:val="000E4A13"/>
    <w:rsid w:val="000E4ADA"/>
    <w:rsid w:val="000E4CEE"/>
    <w:rsid w:val="000E4EA0"/>
    <w:rsid w:val="000E524E"/>
    <w:rsid w:val="000E582B"/>
    <w:rsid w:val="000E5D7C"/>
    <w:rsid w:val="000E66CB"/>
    <w:rsid w:val="000E6BCB"/>
    <w:rsid w:val="000E7432"/>
    <w:rsid w:val="000E7D53"/>
    <w:rsid w:val="000E7E0D"/>
    <w:rsid w:val="000E7E1A"/>
    <w:rsid w:val="000F064B"/>
    <w:rsid w:val="000F074F"/>
    <w:rsid w:val="000F0D66"/>
    <w:rsid w:val="000F1C27"/>
    <w:rsid w:val="000F1D11"/>
    <w:rsid w:val="000F1E0C"/>
    <w:rsid w:val="000F1E3C"/>
    <w:rsid w:val="000F23B8"/>
    <w:rsid w:val="000F2B5F"/>
    <w:rsid w:val="000F2E37"/>
    <w:rsid w:val="000F325A"/>
    <w:rsid w:val="000F33B4"/>
    <w:rsid w:val="000F3431"/>
    <w:rsid w:val="000F3794"/>
    <w:rsid w:val="000F392B"/>
    <w:rsid w:val="000F3C28"/>
    <w:rsid w:val="000F3C3B"/>
    <w:rsid w:val="000F3C43"/>
    <w:rsid w:val="000F3FFD"/>
    <w:rsid w:val="000F4114"/>
    <w:rsid w:val="000F418E"/>
    <w:rsid w:val="000F4231"/>
    <w:rsid w:val="000F460F"/>
    <w:rsid w:val="000F464F"/>
    <w:rsid w:val="000F47EC"/>
    <w:rsid w:val="000F4ACF"/>
    <w:rsid w:val="000F4B01"/>
    <w:rsid w:val="000F5A4C"/>
    <w:rsid w:val="000F6109"/>
    <w:rsid w:val="000F651D"/>
    <w:rsid w:val="000F66E9"/>
    <w:rsid w:val="000F67B7"/>
    <w:rsid w:val="000F6CF6"/>
    <w:rsid w:val="000F6D05"/>
    <w:rsid w:val="000F782C"/>
    <w:rsid w:val="000F785E"/>
    <w:rsid w:val="000F7E28"/>
    <w:rsid w:val="000F7ECF"/>
    <w:rsid w:val="001000AD"/>
    <w:rsid w:val="001000CE"/>
    <w:rsid w:val="001006D2"/>
    <w:rsid w:val="001006DD"/>
    <w:rsid w:val="00100895"/>
    <w:rsid w:val="00100C13"/>
    <w:rsid w:val="001010E4"/>
    <w:rsid w:val="001010E9"/>
    <w:rsid w:val="001012E1"/>
    <w:rsid w:val="0010142D"/>
    <w:rsid w:val="00101D96"/>
    <w:rsid w:val="00101E5B"/>
    <w:rsid w:val="001021AD"/>
    <w:rsid w:val="001024AA"/>
    <w:rsid w:val="001024EA"/>
    <w:rsid w:val="00102CFC"/>
    <w:rsid w:val="001030D7"/>
    <w:rsid w:val="001033F3"/>
    <w:rsid w:val="0010365A"/>
    <w:rsid w:val="00103CC0"/>
    <w:rsid w:val="0010403A"/>
    <w:rsid w:val="00104161"/>
    <w:rsid w:val="001041D8"/>
    <w:rsid w:val="001045A5"/>
    <w:rsid w:val="00104A43"/>
    <w:rsid w:val="00104D9B"/>
    <w:rsid w:val="001053A5"/>
    <w:rsid w:val="001053E6"/>
    <w:rsid w:val="001055FE"/>
    <w:rsid w:val="00105687"/>
    <w:rsid w:val="00105A1D"/>
    <w:rsid w:val="00105A5E"/>
    <w:rsid w:val="00105E51"/>
    <w:rsid w:val="00105F27"/>
    <w:rsid w:val="00106003"/>
    <w:rsid w:val="001061FA"/>
    <w:rsid w:val="0010634D"/>
    <w:rsid w:val="00106553"/>
    <w:rsid w:val="00106E39"/>
    <w:rsid w:val="0010780C"/>
    <w:rsid w:val="0010786D"/>
    <w:rsid w:val="00107AF8"/>
    <w:rsid w:val="001104CF"/>
    <w:rsid w:val="00110589"/>
    <w:rsid w:val="00110638"/>
    <w:rsid w:val="0011063A"/>
    <w:rsid w:val="001106F4"/>
    <w:rsid w:val="00110AD9"/>
    <w:rsid w:val="001111D1"/>
    <w:rsid w:val="0011183B"/>
    <w:rsid w:val="001118F8"/>
    <w:rsid w:val="00111D64"/>
    <w:rsid w:val="00111ED9"/>
    <w:rsid w:val="00112348"/>
    <w:rsid w:val="00112381"/>
    <w:rsid w:val="001124BB"/>
    <w:rsid w:val="0011279D"/>
    <w:rsid w:val="00112C04"/>
    <w:rsid w:val="00112E1A"/>
    <w:rsid w:val="00112E47"/>
    <w:rsid w:val="0011305F"/>
    <w:rsid w:val="001131A1"/>
    <w:rsid w:val="001132F4"/>
    <w:rsid w:val="00113455"/>
    <w:rsid w:val="00113876"/>
    <w:rsid w:val="001139B8"/>
    <w:rsid w:val="00113AE7"/>
    <w:rsid w:val="00113F35"/>
    <w:rsid w:val="00114144"/>
    <w:rsid w:val="001142F3"/>
    <w:rsid w:val="00114A96"/>
    <w:rsid w:val="00114B5C"/>
    <w:rsid w:val="00114D8D"/>
    <w:rsid w:val="001157F0"/>
    <w:rsid w:val="00115A67"/>
    <w:rsid w:val="00115BC4"/>
    <w:rsid w:val="00115D3B"/>
    <w:rsid w:val="00115DE4"/>
    <w:rsid w:val="00115EB4"/>
    <w:rsid w:val="00116055"/>
    <w:rsid w:val="00116076"/>
    <w:rsid w:val="00116364"/>
    <w:rsid w:val="00116A13"/>
    <w:rsid w:val="00116AE5"/>
    <w:rsid w:val="00117170"/>
    <w:rsid w:val="001172B4"/>
    <w:rsid w:val="00117ABA"/>
    <w:rsid w:val="00117C76"/>
    <w:rsid w:val="00117CE7"/>
    <w:rsid w:val="00120778"/>
    <w:rsid w:val="0012095F"/>
    <w:rsid w:val="00120A5A"/>
    <w:rsid w:val="00120FD0"/>
    <w:rsid w:val="001219B2"/>
    <w:rsid w:val="00121CB6"/>
    <w:rsid w:val="00122B41"/>
    <w:rsid w:val="00122BA3"/>
    <w:rsid w:val="00122C81"/>
    <w:rsid w:val="00122D7B"/>
    <w:rsid w:val="00122F0C"/>
    <w:rsid w:val="001233C9"/>
    <w:rsid w:val="001236F5"/>
    <w:rsid w:val="00123BDD"/>
    <w:rsid w:val="00123C81"/>
    <w:rsid w:val="0012408F"/>
    <w:rsid w:val="00124330"/>
    <w:rsid w:val="0012434A"/>
    <w:rsid w:val="0012477D"/>
    <w:rsid w:val="001248B1"/>
    <w:rsid w:val="0012496D"/>
    <w:rsid w:val="00124F64"/>
    <w:rsid w:val="001253C9"/>
    <w:rsid w:val="001255F3"/>
    <w:rsid w:val="0012568C"/>
    <w:rsid w:val="00125731"/>
    <w:rsid w:val="00125907"/>
    <w:rsid w:val="00125A6B"/>
    <w:rsid w:val="00125BB5"/>
    <w:rsid w:val="00125C6D"/>
    <w:rsid w:val="00125CD5"/>
    <w:rsid w:val="00125E35"/>
    <w:rsid w:val="00125F70"/>
    <w:rsid w:val="001264F6"/>
    <w:rsid w:val="00126575"/>
    <w:rsid w:val="00126743"/>
    <w:rsid w:val="001269F9"/>
    <w:rsid w:val="00126A7D"/>
    <w:rsid w:val="00126A89"/>
    <w:rsid w:val="00127869"/>
    <w:rsid w:val="00127885"/>
    <w:rsid w:val="00127A8D"/>
    <w:rsid w:val="00127DB2"/>
    <w:rsid w:val="00127F31"/>
    <w:rsid w:val="00130456"/>
    <w:rsid w:val="00130AB4"/>
    <w:rsid w:val="001316BE"/>
    <w:rsid w:val="001317CE"/>
    <w:rsid w:val="001317EB"/>
    <w:rsid w:val="001319BD"/>
    <w:rsid w:val="00131E4C"/>
    <w:rsid w:val="00131E7F"/>
    <w:rsid w:val="00132284"/>
    <w:rsid w:val="0013247D"/>
    <w:rsid w:val="00132DDD"/>
    <w:rsid w:val="0013316A"/>
    <w:rsid w:val="001331AD"/>
    <w:rsid w:val="001331DB"/>
    <w:rsid w:val="0013333B"/>
    <w:rsid w:val="00133703"/>
    <w:rsid w:val="0013370D"/>
    <w:rsid w:val="0013378E"/>
    <w:rsid w:val="00133796"/>
    <w:rsid w:val="00133ED8"/>
    <w:rsid w:val="00133F88"/>
    <w:rsid w:val="001344A0"/>
    <w:rsid w:val="001348EE"/>
    <w:rsid w:val="001351F0"/>
    <w:rsid w:val="0013553C"/>
    <w:rsid w:val="0013554F"/>
    <w:rsid w:val="00135DFE"/>
    <w:rsid w:val="001365B0"/>
    <w:rsid w:val="001369B5"/>
    <w:rsid w:val="00136A8F"/>
    <w:rsid w:val="00136DD4"/>
    <w:rsid w:val="00136F33"/>
    <w:rsid w:val="00137270"/>
    <w:rsid w:val="00137275"/>
    <w:rsid w:val="0013781A"/>
    <w:rsid w:val="001379E2"/>
    <w:rsid w:val="00137D9D"/>
    <w:rsid w:val="00137DBC"/>
    <w:rsid w:val="00137E45"/>
    <w:rsid w:val="00140329"/>
    <w:rsid w:val="001403B6"/>
    <w:rsid w:val="00140AE7"/>
    <w:rsid w:val="00141DBD"/>
    <w:rsid w:val="00141F3E"/>
    <w:rsid w:val="00142124"/>
    <w:rsid w:val="0014223F"/>
    <w:rsid w:val="00142845"/>
    <w:rsid w:val="0014289F"/>
    <w:rsid w:val="00143281"/>
    <w:rsid w:val="001432E5"/>
    <w:rsid w:val="001436F5"/>
    <w:rsid w:val="001442AE"/>
    <w:rsid w:val="001445DF"/>
    <w:rsid w:val="001446C0"/>
    <w:rsid w:val="00144A24"/>
    <w:rsid w:val="00144A35"/>
    <w:rsid w:val="00144B09"/>
    <w:rsid w:val="0014508E"/>
    <w:rsid w:val="00145217"/>
    <w:rsid w:val="00145503"/>
    <w:rsid w:val="00145527"/>
    <w:rsid w:val="001456FC"/>
    <w:rsid w:val="00145CE1"/>
    <w:rsid w:val="001465CA"/>
    <w:rsid w:val="00146A75"/>
    <w:rsid w:val="00147165"/>
    <w:rsid w:val="0014769C"/>
    <w:rsid w:val="00147A76"/>
    <w:rsid w:val="00147ABD"/>
    <w:rsid w:val="00147C85"/>
    <w:rsid w:val="00147C8D"/>
    <w:rsid w:val="00147F1A"/>
    <w:rsid w:val="0015003B"/>
    <w:rsid w:val="00150642"/>
    <w:rsid w:val="0015076F"/>
    <w:rsid w:val="00150B77"/>
    <w:rsid w:val="00150D25"/>
    <w:rsid w:val="00151154"/>
    <w:rsid w:val="001512EF"/>
    <w:rsid w:val="001515A7"/>
    <w:rsid w:val="0015178B"/>
    <w:rsid w:val="001520C2"/>
    <w:rsid w:val="0015219C"/>
    <w:rsid w:val="001522C2"/>
    <w:rsid w:val="0015232E"/>
    <w:rsid w:val="0015253C"/>
    <w:rsid w:val="001526F7"/>
    <w:rsid w:val="0015279F"/>
    <w:rsid w:val="001528C7"/>
    <w:rsid w:val="00152A31"/>
    <w:rsid w:val="00153C99"/>
    <w:rsid w:val="00153F4F"/>
    <w:rsid w:val="00153F91"/>
    <w:rsid w:val="0015405F"/>
    <w:rsid w:val="00154243"/>
    <w:rsid w:val="00154C80"/>
    <w:rsid w:val="00154F1A"/>
    <w:rsid w:val="00155838"/>
    <w:rsid w:val="00155C84"/>
    <w:rsid w:val="00155CAA"/>
    <w:rsid w:val="00155CBC"/>
    <w:rsid w:val="001563F2"/>
    <w:rsid w:val="0015675F"/>
    <w:rsid w:val="001567B0"/>
    <w:rsid w:val="00156C61"/>
    <w:rsid w:val="00156F00"/>
    <w:rsid w:val="001574DF"/>
    <w:rsid w:val="001578B0"/>
    <w:rsid w:val="001578B8"/>
    <w:rsid w:val="00157D9D"/>
    <w:rsid w:val="0016055B"/>
    <w:rsid w:val="00160852"/>
    <w:rsid w:val="00160962"/>
    <w:rsid w:val="00160A94"/>
    <w:rsid w:val="001610B7"/>
    <w:rsid w:val="001611D0"/>
    <w:rsid w:val="00161240"/>
    <w:rsid w:val="00161327"/>
    <w:rsid w:val="00161677"/>
    <w:rsid w:val="00161D3F"/>
    <w:rsid w:val="001620D0"/>
    <w:rsid w:val="0016226A"/>
    <w:rsid w:val="001623C0"/>
    <w:rsid w:val="00162428"/>
    <w:rsid w:val="001626F9"/>
    <w:rsid w:val="00162B8D"/>
    <w:rsid w:val="00162F4E"/>
    <w:rsid w:val="00163036"/>
    <w:rsid w:val="001631F9"/>
    <w:rsid w:val="00163209"/>
    <w:rsid w:val="00163B73"/>
    <w:rsid w:val="00164736"/>
    <w:rsid w:val="00164795"/>
    <w:rsid w:val="001647C1"/>
    <w:rsid w:val="001650CC"/>
    <w:rsid w:val="001651CE"/>
    <w:rsid w:val="00165427"/>
    <w:rsid w:val="00165DB5"/>
    <w:rsid w:val="00165E82"/>
    <w:rsid w:val="001662CF"/>
    <w:rsid w:val="001665D4"/>
    <w:rsid w:val="001666DC"/>
    <w:rsid w:val="00166B4D"/>
    <w:rsid w:val="00167245"/>
    <w:rsid w:val="00167475"/>
    <w:rsid w:val="00167510"/>
    <w:rsid w:val="00167564"/>
    <w:rsid w:val="00167B65"/>
    <w:rsid w:val="001700F4"/>
    <w:rsid w:val="0017054C"/>
    <w:rsid w:val="001706D4"/>
    <w:rsid w:val="00170B5C"/>
    <w:rsid w:val="00170E6F"/>
    <w:rsid w:val="001710C1"/>
    <w:rsid w:val="00171C21"/>
    <w:rsid w:val="00171D80"/>
    <w:rsid w:val="00171D81"/>
    <w:rsid w:val="00171E42"/>
    <w:rsid w:val="00172088"/>
    <w:rsid w:val="0017278D"/>
    <w:rsid w:val="001727FB"/>
    <w:rsid w:val="0017295C"/>
    <w:rsid w:val="00172CD3"/>
    <w:rsid w:val="001731F2"/>
    <w:rsid w:val="00173577"/>
    <w:rsid w:val="001744B4"/>
    <w:rsid w:val="0017460F"/>
    <w:rsid w:val="00175096"/>
    <w:rsid w:val="0017512D"/>
    <w:rsid w:val="001758EB"/>
    <w:rsid w:val="00175AC7"/>
    <w:rsid w:val="00175D1F"/>
    <w:rsid w:val="00175D80"/>
    <w:rsid w:val="00176151"/>
    <w:rsid w:val="00176186"/>
    <w:rsid w:val="001762F8"/>
    <w:rsid w:val="00176974"/>
    <w:rsid w:val="001769FD"/>
    <w:rsid w:val="00176CA9"/>
    <w:rsid w:val="00176F95"/>
    <w:rsid w:val="00177116"/>
    <w:rsid w:val="0017713A"/>
    <w:rsid w:val="0017719B"/>
    <w:rsid w:val="00177351"/>
    <w:rsid w:val="00177B35"/>
    <w:rsid w:val="00177BBD"/>
    <w:rsid w:val="00180056"/>
    <w:rsid w:val="001805E9"/>
    <w:rsid w:val="00180A1B"/>
    <w:rsid w:val="00180AFA"/>
    <w:rsid w:val="00180BFE"/>
    <w:rsid w:val="00180F1E"/>
    <w:rsid w:val="00181285"/>
    <w:rsid w:val="00181452"/>
    <w:rsid w:val="00181512"/>
    <w:rsid w:val="0018188B"/>
    <w:rsid w:val="00181B8D"/>
    <w:rsid w:val="00181C7D"/>
    <w:rsid w:val="00182610"/>
    <w:rsid w:val="001829A9"/>
    <w:rsid w:val="001830C4"/>
    <w:rsid w:val="00183207"/>
    <w:rsid w:val="00183B83"/>
    <w:rsid w:val="00183C3A"/>
    <w:rsid w:val="00183D97"/>
    <w:rsid w:val="00183EAB"/>
    <w:rsid w:val="0018401F"/>
    <w:rsid w:val="001841C2"/>
    <w:rsid w:val="001846DC"/>
    <w:rsid w:val="001846F1"/>
    <w:rsid w:val="001847CB"/>
    <w:rsid w:val="00184A94"/>
    <w:rsid w:val="0018502E"/>
    <w:rsid w:val="00185220"/>
    <w:rsid w:val="00185437"/>
    <w:rsid w:val="00185650"/>
    <w:rsid w:val="001856E8"/>
    <w:rsid w:val="001856F6"/>
    <w:rsid w:val="0018573E"/>
    <w:rsid w:val="00185D79"/>
    <w:rsid w:val="00185FB4"/>
    <w:rsid w:val="001867AC"/>
    <w:rsid w:val="00186AAA"/>
    <w:rsid w:val="0018743F"/>
    <w:rsid w:val="00187461"/>
    <w:rsid w:val="0018759A"/>
    <w:rsid w:val="0018765D"/>
    <w:rsid w:val="00187E5F"/>
    <w:rsid w:val="0019002F"/>
    <w:rsid w:val="001900F3"/>
    <w:rsid w:val="001903B9"/>
    <w:rsid w:val="00190D54"/>
    <w:rsid w:val="0019103A"/>
    <w:rsid w:val="00191253"/>
    <w:rsid w:val="001914C0"/>
    <w:rsid w:val="00191608"/>
    <w:rsid w:val="0019184A"/>
    <w:rsid w:val="0019184F"/>
    <w:rsid w:val="001919BB"/>
    <w:rsid w:val="00191B21"/>
    <w:rsid w:val="00191C05"/>
    <w:rsid w:val="00191DEC"/>
    <w:rsid w:val="00192504"/>
    <w:rsid w:val="001927B5"/>
    <w:rsid w:val="00192B63"/>
    <w:rsid w:val="00193B06"/>
    <w:rsid w:val="00193B6E"/>
    <w:rsid w:val="00193D00"/>
    <w:rsid w:val="00194A4B"/>
    <w:rsid w:val="00194B5D"/>
    <w:rsid w:val="00194E8B"/>
    <w:rsid w:val="001954D5"/>
    <w:rsid w:val="00195FF9"/>
    <w:rsid w:val="0019606D"/>
    <w:rsid w:val="001961C9"/>
    <w:rsid w:val="0019635A"/>
    <w:rsid w:val="00196496"/>
    <w:rsid w:val="00196A03"/>
    <w:rsid w:val="00196B3A"/>
    <w:rsid w:val="00196C8B"/>
    <w:rsid w:val="00196DD4"/>
    <w:rsid w:val="00196E8F"/>
    <w:rsid w:val="00196E91"/>
    <w:rsid w:val="0019744A"/>
    <w:rsid w:val="00197501"/>
    <w:rsid w:val="00197973"/>
    <w:rsid w:val="00197E30"/>
    <w:rsid w:val="001A008C"/>
    <w:rsid w:val="001A011C"/>
    <w:rsid w:val="001A0135"/>
    <w:rsid w:val="001A0BC1"/>
    <w:rsid w:val="001A0DAE"/>
    <w:rsid w:val="001A0FB2"/>
    <w:rsid w:val="001A10C9"/>
    <w:rsid w:val="001A15AF"/>
    <w:rsid w:val="001A190F"/>
    <w:rsid w:val="001A1ACD"/>
    <w:rsid w:val="001A1B9D"/>
    <w:rsid w:val="001A1C84"/>
    <w:rsid w:val="001A1DDB"/>
    <w:rsid w:val="001A2391"/>
    <w:rsid w:val="001A23A9"/>
    <w:rsid w:val="001A3047"/>
    <w:rsid w:val="001A3365"/>
    <w:rsid w:val="001A3663"/>
    <w:rsid w:val="001A3A39"/>
    <w:rsid w:val="001A445D"/>
    <w:rsid w:val="001A49F0"/>
    <w:rsid w:val="001A4B9E"/>
    <w:rsid w:val="001A5321"/>
    <w:rsid w:val="001A53F7"/>
    <w:rsid w:val="001A5841"/>
    <w:rsid w:val="001A6120"/>
    <w:rsid w:val="001A66D1"/>
    <w:rsid w:val="001A6A70"/>
    <w:rsid w:val="001A6B87"/>
    <w:rsid w:val="001A6F36"/>
    <w:rsid w:val="001A6FAE"/>
    <w:rsid w:val="001A73DD"/>
    <w:rsid w:val="001A784E"/>
    <w:rsid w:val="001A7B56"/>
    <w:rsid w:val="001A7E76"/>
    <w:rsid w:val="001B0030"/>
    <w:rsid w:val="001B078D"/>
    <w:rsid w:val="001B1089"/>
    <w:rsid w:val="001B1404"/>
    <w:rsid w:val="001B1457"/>
    <w:rsid w:val="001B18AF"/>
    <w:rsid w:val="001B1F94"/>
    <w:rsid w:val="001B1FC9"/>
    <w:rsid w:val="001B219D"/>
    <w:rsid w:val="001B2224"/>
    <w:rsid w:val="001B2371"/>
    <w:rsid w:val="001B24E9"/>
    <w:rsid w:val="001B286B"/>
    <w:rsid w:val="001B2922"/>
    <w:rsid w:val="001B293C"/>
    <w:rsid w:val="001B3257"/>
    <w:rsid w:val="001B32E9"/>
    <w:rsid w:val="001B38D6"/>
    <w:rsid w:val="001B3B9E"/>
    <w:rsid w:val="001B3C88"/>
    <w:rsid w:val="001B4505"/>
    <w:rsid w:val="001B4572"/>
    <w:rsid w:val="001B4712"/>
    <w:rsid w:val="001B5017"/>
    <w:rsid w:val="001B57D9"/>
    <w:rsid w:val="001B5898"/>
    <w:rsid w:val="001B610A"/>
    <w:rsid w:val="001B68E9"/>
    <w:rsid w:val="001B6A0C"/>
    <w:rsid w:val="001B6E0A"/>
    <w:rsid w:val="001B7209"/>
    <w:rsid w:val="001B727D"/>
    <w:rsid w:val="001B7303"/>
    <w:rsid w:val="001B7555"/>
    <w:rsid w:val="001B75B0"/>
    <w:rsid w:val="001B793B"/>
    <w:rsid w:val="001B79A9"/>
    <w:rsid w:val="001B7CAC"/>
    <w:rsid w:val="001C0654"/>
    <w:rsid w:val="001C0682"/>
    <w:rsid w:val="001C07E2"/>
    <w:rsid w:val="001C12A4"/>
    <w:rsid w:val="001C1430"/>
    <w:rsid w:val="001C1562"/>
    <w:rsid w:val="001C1A6C"/>
    <w:rsid w:val="001C1AB1"/>
    <w:rsid w:val="001C1E5D"/>
    <w:rsid w:val="001C21F6"/>
    <w:rsid w:val="001C222C"/>
    <w:rsid w:val="001C2628"/>
    <w:rsid w:val="001C27B6"/>
    <w:rsid w:val="001C3138"/>
    <w:rsid w:val="001C360F"/>
    <w:rsid w:val="001C3BBE"/>
    <w:rsid w:val="001C3EF3"/>
    <w:rsid w:val="001C402A"/>
    <w:rsid w:val="001C4415"/>
    <w:rsid w:val="001C4631"/>
    <w:rsid w:val="001C4F83"/>
    <w:rsid w:val="001C50D7"/>
    <w:rsid w:val="001C5579"/>
    <w:rsid w:val="001C5951"/>
    <w:rsid w:val="001C5A3B"/>
    <w:rsid w:val="001C5ACF"/>
    <w:rsid w:val="001C5BD1"/>
    <w:rsid w:val="001C5CE7"/>
    <w:rsid w:val="001C5D22"/>
    <w:rsid w:val="001C5E33"/>
    <w:rsid w:val="001C604E"/>
    <w:rsid w:val="001C62A0"/>
    <w:rsid w:val="001C6F72"/>
    <w:rsid w:val="001C7634"/>
    <w:rsid w:val="001D0209"/>
    <w:rsid w:val="001D021A"/>
    <w:rsid w:val="001D06CA"/>
    <w:rsid w:val="001D109F"/>
    <w:rsid w:val="001D121D"/>
    <w:rsid w:val="001D128F"/>
    <w:rsid w:val="001D181F"/>
    <w:rsid w:val="001D1894"/>
    <w:rsid w:val="001D1A5A"/>
    <w:rsid w:val="001D1B23"/>
    <w:rsid w:val="001D2021"/>
    <w:rsid w:val="001D26F5"/>
    <w:rsid w:val="001D2D62"/>
    <w:rsid w:val="001D2E9B"/>
    <w:rsid w:val="001D320A"/>
    <w:rsid w:val="001D3422"/>
    <w:rsid w:val="001D391F"/>
    <w:rsid w:val="001D3A54"/>
    <w:rsid w:val="001D3FE1"/>
    <w:rsid w:val="001D4095"/>
    <w:rsid w:val="001D4409"/>
    <w:rsid w:val="001D441D"/>
    <w:rsid w:val="001D444E"/>
    <w:rsid w:val="001D4D61"/>
    <w:rsid w:val="001D52F2"/>
    <w:rsid w:val="001D52FE"/>
    <w:rsid w:val="001D53CE"/>
    <w:rsid w:val="001D5507"/>
    <w:rsid w:val="001D5531"/>
    <w:rsid w:val="001D5BE9"/>
    <w:rsid w:val="001D5C85"/>
    <w:rsid w:val="001D61EE"/>
    <w:rsid w:val="001D621B"/>
    <w:rsid w:val="001D6254"/>
    <w:rsid w:val="001D632D"/>
    <w:rsid w:val="001D6360"/>
    <w:rsid w:val="001D639E"/>
    <w:rsid w:val="001D6449"/>
    <w:rsid w:val="001D677A"/>
    <w:rsid w:val="001D69A5"/>
    <w:rsid w:val="001D69EA"/>
    <w:rsid w:val="001D6A75"/>
    <w:rsid w:val="001D713E"/>
    <w:rsid w:val="001D783A"/>
    <w:rsid w:val="001E0BBF"/>
    <w:rsid w:val="001E0C08"/>
    <w:rsid w:val="001E0E32"/>
    <w:rsid w:val="001E12F0"/>
    <w:rsid w:val="001E1394"/>
    <w:rsid w:val="001E2793"/>
    <w:rsid w:val="001E28AA"/>
    <w:rsid w:val="001E2B43"/>
    <w:rsid w:val="001E3018"/>
    <w:rsid w:val="001E3035"/>
    <w:rsid w:val="001E30DB"/>
    <w:rsid w:val="001E316D"/>
    <w:rsid w:val="001E3889"/>
    <w:rsid w:val="001E3997"/>
    <w:rsid w:val="001E42EC"/>
    <w:rsid w:val="001E446F"/>
    <w:rsid w:val="001E46C5"/>
    <w:rsid w:val="001E49AA"/>
    <w:rsid w:val="001E54FA"/>
    <w:rsid w:val="001E5555"/>
    <w:rsid w:val="001E5981"/>
    <w:rsid w:val="001E5B82"/>
    <w:rsid w:val="001E5C78"/>
    <w:rsid w:val="001E5E04"/>
    <w:rsid w:val="001E5E29"/>
    <w:rsid w:val="001E64EA"/>
    <w:rsid w:val="001E661A"/>
    <w:rsid w:val="001E66A7"/>
    <w:rsid w:val="001E6AF2"/>
    <w:rsid w:val="001E6D12"/>
    <w:rsid w:val="001E6E29"/>
    <w:rsid w:val="001E71A8"/>
    <w:rsid w:val="001E7249"/>
    <w:rsid w:val="001E759D"/>
    <w:rsid w:val="001E7673"/>
    <w:rsid w:val="001E775B"/>
    <w:rsid w:val="001E7B87"/>
    <w:rsid w:val="001E7C9C"/>
    <w:rsid w:val="001E7DA2"/>
    <w:rsid w:val="001F0349"/>
    <w:rsid w:val="001F080F"/>
    <w:rsid w:val="001F0DDF"/>
    <w:rsid w:val="001F122E"/>
    <w:rsid w:val="001F14DD"/>
    <w:rsid w:val="001F174E"/>
    <w:rsid w:val="001F188C"/>
    <w:rsid w:val="001F1909"/>
    <w:rsid w:val="001F1A67"/>
    <w:rsid w:val="001F1C62"/>
    <w:rsid w:val="001F1E06"/>
    <w:rsid w:val="001F2655"/>
    <w:rsid w:val="001F26F1"/>
    <w:rsid w:val="001F2736"/>
    <w:rsid w:val="001F2845"/>
    <w:rsid w:val="001F28D9"/>
    <w:rsid w:val="001F2ED6"/>
    <w:rsid w:val="001F2FFA"/>
    <w:rsid w:val="001F309D"/>
    <w:rsid w:val="001F3602"/>
    <w:rsid w:val="001F37C3"/>
    <w:rsid w:val="001F385E"/>
    <w:rsid w:val="001F3D99"/>
    <w:rsid w:val="001F3E6A"/>
    <w:rsid w:val="001F4021"/>
    <w:rsid w:val="001F4627"/>
    <w:rsid w:val="001F4701"/>
    <w:rsid w:val="001F4976"/>
    <w:rsid w:val="001F4C68"/>
    <w:rsid w:val="001F4D35"/>
    <w:rsid w:val="001F5188"/>
    <w:rsid w:val="001F5281"/>
    <w:rsid w:val="001F5586"/>
    <w:rsid w:val="001F55AD"/>
    <w:rsid w:val="001F5B6D"/>
    <w:rsid w:val="001F5BDD"/>
    <w:rsid w:val="001F6274"/>
    <w:rsid w:val="001F6292"/>
    <w:rsid w:val="001F658E"/>
    <w:rsid w:val="001F668C"/>
    <w:rsid w:val="001F673B"/>
    <w:rsid w:val="001F6A9C"/>
    <w:rsid w:val="001F6D47"/>
    <w:rsid w:val="001F6D67"/>
    <w:rsid w:val="001F742D"/>
    <w:rsid w:val="001F7741"/>
    <w:rsid w:val="002004B7"/>
    <w:rsid w:val="002004C9"/>
    <w:rsid w:val="00200A86"/>
    <w:rsid w:val="00200ABF"/>
    <w:rsid w:val="00200CA7"/>
    <w:rsid w:val="00200DB2"/>
    <w:rsid w:val="002012FF"/>
    <w:rsid w:val="00201316"/>
    <w:rsid w:val="00201B59"/>
    <w:rsid w:val="00201E24"/>
    <w:rsid w:val="00202BDD"/>
    <w:rsid w:val="00202C76"/>
    <w:rsid w:val="00202DEE"/>
    <w:rsid w:val="002031F2"/>
    <w:rsid w:val="0020359B"/>
    <w:rsid w:val="00203A4D"/>
    <w:rsid w:val="00204865"/>
    <w:rsid w:val="00204ADA"/>
    <w:rsid w:val="00204B8E"/>
    <w:rsid w:val="00204F3B"/>
    <w:rsid w:val="002051B7"/>
    <w:rsid w:val="0020526C"/>
    <w:rsid w:val="00205352"/>
    <w:rsid w:val="00205510"/>
    <w:rsid w:val="002055C0"/>
    <w:rsid w:val="002056C8"/>
    <w:rsid w:val="00205B11"/>
    <w:rsid w:val="00205CB4"/>
    <w:rsid w:val="002061F2"/>
    <w:rsid w:val="00206410"/>
    <w:rsid w:val="00206683"/>
    <w:rsid w:val="00206753"/>
    <w:rsid w:val="002067F7"/>
    <w:rsid w:val="00206801"/>
    <w:rsid w:val="00206A53"/>
    <w:rsid w:val="00206F3E"/>
    <w:rsid w:val="002070E5"/>
    <w:rsid w:val="002075F6"/>
    <w:rsid w:val="002077A1"/>
    <w:rsid w:val="00207CF0"/>
    <w:rsid w:val="00207E79"/>
    <w:rsid w:val="00207EB7"/>
    <w:rsid w:val="0021001E"/>
    <w:rsid w:val="0021019B"/>
    <w:rsid w:val="00210239"/>
    <w:rsid w:val="002102E9"/>
    <w:rsid w:val="0021061F"/>
    <w:rsid w:val="002106B0"/>
    <w:rsid w:val="00210991"/>
    <w:rsid w:val="00210D16"/>
    <w:rsid w:val="00210D98"/>
    <w:rsid w:val="00210EAF"/>
    <w:rsid w:val="00210EE4"/>
    <w:rsid w:val="0021116B"/>
    <w:rsid w:val="0021137B"/>
    <w:rsid w:val="002115B8"/>
    <w:rsid w:val="0021194C"/>
    <w:rsid w:val="00211BE1"/>
    <w:rsid w:val="002120B5"/>
    <w:rsid w:val="0021280E"/>
    <w:rsid w:val="00212A93"/>
    <w:rsid w:val="00212AB4"/>
    <w:rsid w:val="00212E80"/>
    <w:rsid w:val="0021337C"/>
    <w:rsid w:val="0021341B"/>
    <w:rsid w:val="002135EE"/>
    <w:rsid w:val="00213FA2"/>
    <w:rsid w:val="00214288"/>
    <w:rsid w:val="002142F7"/>
    <w:rsid w:val="00214612"/>
    <w:rsid w:val="00214A87"/>
    <w:rsid w:val="00214BAF"/>
    <w:rsid w:val="00214E53"/>
    <w:rsid w:val="002158B8"/>
    <w:rsid w:val="00215926"/>
    <w:rsid w:val="002159AC"/>
    <w:rsid w:val="00215E49"/>
    <w:rsid w:val="00216888"/>
    <w:rsid w:val="002168B9"/>
    <w:rsid w:val="002169DD"/>
    <w:rsid w:val="00216C74"/>
    <w:rsid w:val="00216FA1"/>
    <w:rsid w:val="00217638"/>
    <w:rsid w:val="00220140"/>
    <w:rsid w:val="0022042F"/>
    <w:rsid w:val="00220432"/>
    <w:rsid w:val="002206FC"/>
    <w:rsid w:val="002208B2"/>
    <w:rsid w:val="00220FE6"/>
    <w:rsid w:val="00221246"/>
    <w:rsid w:val="00221592"/>
    <w:rsid w:val="002218D7"/>
    <w:rsid w:val="00221BAE"/>
    <w:rsid w:val="00221CA6"/>
    <w:rsid w:val="00221F8D"/>
    <w:rsid w:val="0022225D"/>
    <w:rsid w:val="002222F7"/>
    <w:rsid w:val="002228E7"/>
    <w:rsid w:val="00222916"/>
    <w:rsid w:val="0022292A"/>
    <w:rsid w:val="00222D64"/>
    <w:rsid w:val="00222DBA"/>
    <w:rsid w:val="002237B9"/>
    <w:rsid w:val="002239DB"/>
    <w:rsid w:val="00223B12"/>
    <w:rsid w:val="00223E10"/>
    <w:rsid w:val="00224251"/>
    <w:rsid w:val="002246DF"/>
    <w:rsid w:val="00224BA1"/>
    <w:rsid w:val="00224C5E"/>
    <w:rsid w:val="002254D4"/>
    <w:rsid w:val="00225580"/>
    <w:rsid w:val="00225932"/>
    <w:rsid w:val="00225A92"/>
    <w:rsid w:val="00225AE0"/>
    <w:rsid w:val="00226653"/>
    <w:rsid w:val="00226789"/>
    <w:rsid w:val="002269D0"/>
    <w:rsid w:val="00226B90"/>
    <w:rsid w:val="00226D34"/>
    <w:rsid w:val="00226F22"/>
    <w:rsid w:val="00227071"/>
    <w:rsid w:val="0022774F"/>
    <w:rsid w:val="00227A14"/>
    <w:rsid w:val="00227CD8"/>
    <w:rsid w:val="00227D62"/>
    <w:rsid w:val="00227EA1"/>
    <w:rsid w:val="00230091"/>
    <w:rsid w:val="002301C2"/>
    <w:rsid w:val="00230678"/>
    <w:rsid w:val="00231309"/>
    <w:rsid w:val="002317D7"/>
    <w:rsid w:val="002319A1"/>
    <w:rsid w:val="00232AC4"/>
    <w:rsid w:val="00232BA6"/>
    <w:rsid w:val="00232EB6"/>
    <w:rsid w:val="00233096"/>
    <w:rsid w:val="00233279"/>
    <w:rsid w:val="002338F1"/>
    <w:rsid w:val="0023394B"/>
    <w:rsid w:val="00233AE8"/>
    <w:rsid w:val="00233B04"/>
    <w:rsid w:val="00233C11"/>
    <w:rsid w:val="002340AA"/>
    <w:rsid w:val="00234172"/>
    <w:rsid w:val="002341E2"/>
    <w:rsid w:val="00234252"/>
    <w:rsid w:val="00234374"/>
    <w:rsid w:val="00234897"/>
    <w:rsid w:val="00234D2B"/>
    <w:rsid w:val="0023567A"/>
    <w:rsid w:val="00235732"/>
    <w:rsid w:val="00235F96"/>
    <w:rsid w:val="002364A5"/>
    <w:rsid w:val="002364B4"/>
    <w:rsid w:val="002369DE"/>
    <w:rsid w:val="00236C3D"/>
    <w:rsid w:val="002370A8"/>
    <w:rsid w:val="00237158"/>
    <w:rsid w:val="00237391"/>
    <w:rsid w:val="00237872"/>
    <w:rsid w:val="0024021D"/>
    <w:rsid w:val="002403A9"/>
    <w:rsid w:val="002403B9"/>
    <w:rsid w:val="00240628"/>
    <w:rsid w:val="00240935"/>
    <w:rsid w:val="00240A71"/>
    <w:rsid w:val="00240BCD"/>
    <w:rsid w:val="00240C65"/>
    <w:rsid w:val="00240D9A"/>
    <w:rsid w:val="0024176C"/>
    <w:rsid w:val="00241DFA"/>
    <w:rsid w:val="00241FE1"/>
    <w:rsid w:val="00242093"/>
    <w:rsid w:val="002420F0"/>
    <w:rsid w:val="0024278B"/>
    <w:rsid w:val="00242AFB"/>
    <w:rsid w:val="002433BB"/>
    <w:rsid w:val="002433D9"/>
    <w:rsid w:val="00243472"/>
    <w:rsid w:val="002438A1"/>
    <w:rsid w:val="00243B23"/>
    <w:rsid w:val="00243B2F"/>
    <w:rsid w:val="00244D30"/>
    <w:rsid w:val="00244E2A"/>
    <w:rsid w:val="00244FC2"/>
    <w:rsid w:val="00245021"/>
    <w:rsid w:val="0024517A"/>
    <w:rsid w:val="0024517C"/>
    <w:rsid w:val="00245A29"/>
    <w:rsid w:val="00245CD9"/>
    <w:rsid w:val="00245DDA"/>
    <w:rsid w:val="002461BB"/>
    <w:rsid w:val="0024643E"/>
    <w:rsid w:val="0024663A"/>
    <w:rsid w:val="00246A5F"/>
    <w:rsid w:val="002470B9"/>
    <w:rsid w:val="002471E2"/>
    <w:rsid w:val="002472DF"/>
    <w:rsid w:val="002502BB"/>
    <w:rsid w:val="002503DA"/>
    <w:rsid w:val="0025046E"/>
    <w:rsid w:val="00250895"/>
    <w:rsid w:val="00250BB6"/>
    <w:rsid w:val="00250DAE"/>
    <w:rsid w:val="00250DBF"/>
    <w:rsid w:val="00250E96"/>
    <w:rsid w:val="00251167"/>
    <w:rsid w:val="002513FE"/>
    <w:rsid w:val="00251581"/>
    <w:rsid w:val="002517B6"/>
    <w:rsid w:val="00251FA4"/>
    <w:rsid w:val="00252383"/>
    <w:rsid w:val="0025238C"/>
    <w:rsid w:val="002523AF"/>
    <w:rsid w:val="002525A3"/>
    <w:rsid w:val="0025296D"/>
    <w:rsid w:val="002529DB"/>
    <w:rsid w:val="002529E0"/>
    <w:rsid w:val="00252D83"/>
    <w:rsid w:val="002530B7"/>
    <w:rsid w:val="002531BF"/>
    <w:rsid w:val="002531C7"/>
    <w:rsid w:val="002531D4"/>
    <w:rsid w:val="00253209"/>
    <w:rsid w:val="00253EE0"/>
    <w:rsid w:val="00253F8A"/>
    <w:rsid w:val="00254002"/>
    <w:rsid w:val="0025444E"/>
    <w:rsid w:val="00254463"/>
    <w:rsid w:val="002546A5"/>
    <w:rsid w:val="00254977"/>
    <w:rsid w:val="00254B74"/>
    <w:rsid w:val="00254E3B"/>
    <w:rsid w:val="00255844"/>
    <w:rsid w:val="00255AD6"/>
    <w:rsid w:val="002563B6"/>
    <w:rsid w:val="00256E84"/>
    <w:rsid w:val="00256EAB"/>
    <w:rsid w:val="00256FED"/>
    <w:rsid w:val="002570FD"/>
    <w:rsid w:val="002571D8"/>
    <w:rsid w:val="00257251"/>
    <w:rsid w:val="0026004B"/>
    <w:rsid w:val="00260166"/>
    <w:rsid w:val="0026096B"/>
    <w:rsid w:val="00260B94"/>
    <w:rsid w:val="00260FF8"/>
    <w:rsid w:val="00261140"/>
    <w:rsid w:val="00261267"/>
    <w:rsid w:val="00261307"/>
    <w:rsid w:val="0026173A"/>
    <w:rsid w:val="00261CC0"/>
    <w:rsid w:val="00261DBE"/>
    <w:rsid w:val="00262116"/>
    <w:rsid w:val="00262799"/>
    <w:rsid w:val="00262A9A"/>
    <w:rsid w:val="0026301B"/>
    <w:rsid w:val="00263487"/>
    <w:rsid w:val="002636A2"/>
    <w:rsid w:val="00263A59"/>
    <w:rsid w:val="00263B19"/>
    <w:rsid w:val="00263DD5"/>
    <w:rsid w:val="00263ED7"/>
    <w:rsid w:val="002640C1"/>
    <w:rsid w:val="00264136"/>
    <w:rsid w:val="0026420F"/>
    <w:rsid w:val="0026444B"/>
    <w:rsid w:val="002648BF"/>
    <w:rsid w:val="00264996"/>
    <w:rsid w:val="00264D89"/>
    <w:rsid w:val="002656C8"/>
    <w:rsid w:val="00265C36"/>
    <w:rsid w:val="002662DD"/>
    <w:rsid w:val="002663A8"/>
    <w:rsid w:val="002663E2"/>
    <w:rsid w:val="00266459"/>
    <w:rsid w:val="00266552"/>
    <w:rsid w:val="002666C4"/>
    <w:rsid w:val="00266EF4"/>
    <w:rsid w:val="00267024"/>
    <w:rsid w:val="00267152"/>
    <w:rsid w:val="00267504"/>
    <w:rsid w:val="00267E3A"/>
    <w:rsid w:val="00267E82"/>
    <w:rsid w:val="0027018D"/>
    <w:rsid w:val="002702F5"/>
    <w:rsid w:val="00270851"/>
    <w:rsid w:val="00270881"/>
    <w:rsid w:val="00270E8A"/>
    <w:rsid w:val="00271313"/>
    <w:rsid w:val="002721CC"/>
    <w:rsid w:val="002723E2"/>
    <w:rsid w:val="0027258C"/>
    <w:rsid w:val="0027260F"/>
    <w:rsid w:val="0027267D"/>
    <w:rsid w:val="00272CDA"/>
    <w:rsid w:val="00272D97"/>
    <w:rsid w:val="00273605"/>
    <w:rsid w:val="00273AE3"/>
    <w:rsid w:val="00273F0F"/>
    <w:rsid w:val="00274282"/>
    <w:rsid w:val="002744A4"/>
    <w:rsid w:val="00274550"/>
    <w:rsid w:val="002745E7"/>
    <w:rsid w:val="002746DE"/>
    <w:rsid w:val="00274984"/>
    <w:rsid w:val="00274996"/>
    <w:rsid w:val="002750BE"/>
    <w:rsid w:val="00275157"/>
    <w:rsid w:val="002753C7"/>
    <w:rsid w:val="0027583F"/>
    <w:rsid w:val="00276023"/>
    <w:rsid w:val="00276AE3"/>
    <w:rsid w:val="00276D29"/>
    <w:rsid w:val="00276E53"/>
    <w:rsid w:val="00276F0F"/>
    <w:rsid w:val="00277047"/>
    <w:rsid w:val="00277261"/>
    <w:rsid w:val="0027763E"/>
    <w:rsid w:val="00277739"/>
    <w:rsid w:val="002779F4"/>
    <w:rsid w:val="00277BDB"/>
    <w:rsid w:val="00277CF7"/>
    <w:rsid w:val="00277D86"/>
    <w:rsid w:val="00280011"/>
    <w:rsid w:val="00280058"/>
    <w:rsid w:val="00280379"/>
    <w:rsid w:val="00280874"/>
    <w:rsid w:val="00280A72"/>
    <w:rsid w:val="002810CC"/>
    <w:rsid w:val="002812A5"/>
    <w:rsid w:val="00281467"/>
    <w:rsid w:val="0028147B"/>
    <w:rsid w:val="0028157E"/>
    <w:rsid w:val="002816B4"/>
    <w:rsid w:val="00281B5B"/>
    <w:rsid w:val="00281BFA"/>
    <w:rsid w:val="00281D23"/>
    <w:rsid w:val="00281D6C"/>
    <w:rsid w:val="00281DAA"/>
    <w:rsid w:val="00281DC8"/>
    <w:rsid w:val="002820EC"/>
    <w:rsid w:val="00282942"/>
    <w:rsid w:val="00282ADA"/>
    <w:rsid w:val="00282BC8"/>
    <w:rsid w:val="00283445"/>
    <w:rsid w:val="002836B6"/>
    <w:rsid w:val="0028375D"/>
    <w:rsid w:val="00283BE4"/>
    <w:rsid w:val="00283D82"/>
    <w:rsid w:val="00283F44"/>
    <w:rsid w:val="00283F68"/>
    <w:rsid w:val="002841C7"/>
    <w:rsid w:val="002842F8"/>
    <w:rsid w:val="00284748"/>
    <w:rsid w:val="0028542F"/>
    <w:rsid w:val="00285A4F"/>
    <w:rsid w:val="00285E1D"/>
    <w:rsid w:val="00285F53"/>
    <w:rsid w:val="0028637B"/>
    <w:rsid w:val="002866CC"/>
    <w:rsid w:val="002866D9"/>
    <w:rsid w:val="00287523"/>
    <w:rsid w:val="00287BAC"/>
    <w:rsid w:val="00287CB5"/>
    <w:rsid w:val="00287E7C"/>
    <w:rsid w:val="00287F83"/>
    <w:rsid w:val="00290384"/>
    <w:rsid w:val="00290E78"/>
    <w:rsid w:val="00291BE2"/>
    <w:rsid w:val="002921CB"/>
    <w:rsid w:val="00292401"/>
    <w:rsid w:val="00292513"/>
    <w:rsid w:val="00292968"/>
    <w:rsid w:val="00292B25"/>
    <w:rsid w:val="00292F68"/>
    <w:rsid w:val="00293310"/>
    <w:rsid w:val="00293B7E"/>
    <w:rsid w:val="00293C63"/>
    <w:rsid w:val="00293D2A"/>
    <w:rsid w:val="00294223"/>
    <w:rsid w:val="002945A9"/>
    <w:rsid w:val="00294755"/>
    <w:rsid w:val="00294E0A"/>
    <w:rsid w:val="0029501D"/>
    <w:rsid w:val="00295048"/>
    <w:rsid w:val="00295139"/>
    <w:rsid w:val="0029539F"/>
    <w:rsid w:val="002954EA"/>
    <w:rsid w:val="0029575D"/>
    <w:rsid w:val="00295D6A"/>
    <w:rsid w:val="002963AB"/>
    <w:rsid w:val="00296670"/>
    <w:rsid w:val="00296746"/>
    <w:rsid w:val="00296A60"/>
    <w:rsid w:val="00296B09"/>
    <w:rsid w:val="00296C12"/>
    <w:rsid w:val="00297228"/>
    <w:rsid w:val="0029794A"/>
    <w:rsid w:val="00297DA0"/>
    <w:rsid w:val="00297F11"/>
    <w:rsid w:val="002A039D"/>
    <w:rsid w:val="002A06CA"/>
    <w:rsid w:val="002A0770"/>
    <w:rsid w:val="002A0ADC"/>
    <w:rsid w:val="002A0EFC"/>
    <w:rsid w:val="002A1223"/>
    <w:rsid w:val="002A1654"/>
    <w:rsid w:val="002A17AE"/>
    <w:rsid w:val="002A1973"/>
    <w:rsid w:val="002A1ADF"/>
    <w:rsid w:val="002A2E37"/>
    <w:rsid w:val="002A30D5"/>
    <w:rsid w:val="002A339B"/>
    <w:rsid w:val="002A3586"/>
    <w:rsid w:val="002A3E38"/>
    <w:rsid w:val="002A3E8C"/>
    <w:rsid w:val="002A4612"/>
    <w:rsid w:val="002A4988"/>
    <w:rsid w:val="002A4B99"/>
    <w:rsid w:val="002A4E0B"/>
    <w:rsid w:val="002A4E87"/>
    <w:rsid w:val="002A5144"/>
    <w:rsid w:val="002A57C5"/>
    <w:rsid w:val="002A58E8"/>
    <w:rsid w:val="002A5F54"/>
    <w:rsid w:val="002A6020"/>
    <w:rsid w:val="002A6736"/>
    <w:rsid w:val="002A6D06"/>
    <w:rsid w:val="002A6E04"/>
    <w:rsid w:val="002A7061"/>
    <w:rsid w:val="002A75D1"/>
    <w:rsid w:val="002A7810"/>
    <w:rsid w:val="002A791A"/>
    <w:rsid w:val="002A79B7"/>
    <w:rsid w:val="002A7DD6"/>
    <w:rsid w:val="002B063E"/>
    <w:rsid w:val="002B10E2"/>
    <w:rsid w:val="002B1184"/>
    <w:rsid w:val="002B1C81"/>
    <w:rsid w:val="002B2130"/>
    <w:rsid w:val="002B230A"/>
    <w:rsid w:val="002B287D"/>
    <w:rsid w:val="002B29A1"/>
    <w:rsid w:val="002B2A48"/>
    <w:rsid w:val="002B2B83"/>
    <w:rsid w:val="002B2CBE"/>
    <w:rsid w:val="002B2D62"/>
    <w:rsid w:val="002B3533"/>
    <w:rsid w:val="002B3634"/>
    <w:rsid w:val="002B39BA"/>
    <w:rsid w:val="002B3B40"/>
    <w:rsid w:val="002B3EB4"/>
    <w:rsid w:val="002B4385"/>
    <w:rsid w:val="002B44F5"/>
    <w:rsid w:val="002B456D"/>
    <w:rsid w:val="002B45D1"/>
    <w:rsid w:val="002B4645"/>
    <w:rsid w:val="002B4CE7"/>
    <w:rsid w:val="002B4F37"/>
    <w:rsid w:val="002B5095"/>
    <w:rsid w:val="002B5579"/>
    <w:rsid w:val="002B56F3"/>
    <w:rsid w:val="002B5701"/>
    <w:rsid w:val="002B59FE"/>
    <w:rsid w:val="002B5AD8"/>
    <w:rsid w:val="002B5D15"/>
    <w:rsid w:val="002B5EFA"/>
    <w:rsid w:val="002B6052"/>
    <w:rsid w:val="002B607D"/>
    <w:rsid w:val="002B64E4"/>
    <w:rsid w:val="002B657E"/>
    <w:rsid w:val="002B66CC"/>
    <w:rsid w:val="002B6767"/>
    <w:rsid w:val="002B6DBB"/>
    <w:rsid w:val="002B7059"/>
    <w:rsid w:val="002B72A8"/>
    <w:rsid w:val="002B73B0"/>
    <w:rsid w:val="002B7536"/>
    <w:rsid w:val="002B7BD4"/>
    <w:rsid w:val="002C0189"/>
    <w:rsid w:val="002C0895"/>
    <w:rsid w:val="002C0A24"/>
    <w:rsid w:val="002C0A84"/>
    <w:rsid w:val="002C0D2D"/>
    <w:rsid w:val="002C1286"/>
    <w:rsid w:val="002C1584"/>
    <w:rsid w:val="002C16FE"/>
    <w:rsid w:val="002C174E"/>
    <w:rsid w:val="002C18BA"/>
    <w:rsid w:val="002C19DD"/>
    <w:rsid w:val="002C19E1"/>
    <w:rsid w:val="002C1E42"/>
    <w:rsid w:val="002C1F0F"/>
    <w:rsid w:val="002C1F66"/>
    <w:rsid w:val="002C1FAD"/>
    <w:rsid w:val="002C2006"/>
    <w:rsid w:val="002C23A9"/>
    <w:rsid w:val="002C2448"/>
    <w:rsid w:val="002C272F"/>
    <w:rsid w:val="002C2D19"/>
    <w:rsid w:val="002C319D"/>
    <w:rsid w:val="002C35E6"/>
    <w:rsid w:val="002C49EA"/>
    <w:rsid w:val="002C4DE1"/>
    <w:rsid w:val="002C4FB3"/>
    <w:rsid w:val="002C551F"/>
    <w:rsid w:val="002C5853"/>
    <w:rsid w:val="002C5995"/>
    <w:rsid w:val="002C5D14"/>
    <w:rsid w:val="002C5E18"/>
    <w:rsid w:val="002C604E"/>
    <w:rsid w:val="002C63C9"/>
    <w:rsid w:val="002C6BF4"/>
    <w:rsid w:val="002C6C05"/>
    <w:rsid w:val="002C6D65"/>
    <w:rsid w:val="002C7153"/>
    <w:rsid w:val="002C715B"/>
    <w:rsid w:val="002C7407"/>
    <w:rsid w:val="002C755D"/>
    <w:rsid w:val="002C75E2"/>
    <w:rsid w:val="002C75ED"/>
    <w:rsid w:val="002C7930"/>
    <w:rsid w:val="002C7EB5"/>
    <w:rsid w:val="002C7F4A"/>
    <w:rsid w:val="002C7FF6"/>
    <w:rsid w:val="002D01F9"/>
    <w:rsid w:val="002D0302"/>
    <w:rsid w:val="002D0497"/>
    <w:rsid w:val="002D0821"/>
    <w:rsid w:val="002D08E6"/>
    <w:rsid w:val="002D0A96"/>
    <w:rsid w:val="002D0C88"/>
    <w:rsid w:val="002D0CB7"/>
    <w:rsid w:val="002D17C3"/>
    <w:rsid w:val="002D25F8"/>
    <w:rsid w:val="002D268E"/>
    <w:rsid w:val="002D28F4"/>
    <w:rsid w:val="002D2AD1"/>
    <w:rsid w:val="002D2BD5"/>
    <w:rsid w:val="002D2C41"/>
    <w:rsid w:val="002D32CB"/>
    <w:rsid w:val="002D371A"/>
    <w:rsid w:val="002D3A82"/>
    <w:rsid w:val="002D3AB9"/>
    <w:rsid w:val="002D3D6F"/>
    <w:rsid w:val="002D3E38"/>
    <w:rsid w:val="002D403D"/>
    <w:rsid w:val="002D4189"/>
    <w:rsid w:val="002D426A"/>
    <w:rsid w:val="002D48A3"/>
    <w:rsid w:val="002D48D1"/>
    <w:rsid w:val="002D49E4"/>
    <w:rsid w:val="002D5664"/>
    <w:rsid w:val="002D64FD"/>
    <w:rsid w:val="002D65C1"/>
    <w:rsid w:val="002D6667"/>
    <w:rsid w:val="002D675D"/>
    <w:rsid w:val="002D6893"/>
    <w:rsid w:val="002D7038"/>
    <w:rsid w:val="002D749B"/>
    <w:rsid w:val="002D74C1"/>
    <w:rsid w:val="002D751F"/>
    <w:rsid w:val="002D7958"/>
    <w:rsid w:val="002D7A69"/>
    <w:rsid w:val="002D7AF0"/>
    <w:rsid w:val="002E02BC"/>
    <w:rsid w:val="002E04E9"/>
    <w:rsid w:val="002E0584"/>
    <w:rsid w:val="002E0861"/>
    <w:rsid w:val="002E128A"/>
    <w:rsid w:val="002E1643"/>
    <w:rsid w:val="002E1CA4"/>
    <w:rsid w:val="002E1D61"/>
    <w:rsid w:val="002E1E62"/>
    <w:rsid w:val="002E205B"/>
    <w:rsid w:val="002E2128"/>
    <w:rsid w:val="002E31B8"/>
    <w:rsid w:val="002E3247"/>
    <w:rsid w:val="002E3337"/>
    <w:rsid w:val="002E335D"/>
    <w:rsid w:val="002E37CE"/>
    <w:rsid w:val="002E393B"/>
    <w:rsid w:val="002E3D1C"/>
    <w:rsid w:val="002E40CB"/>
    <w:rsid w:val="002E424E"/>
    <w:rsid w:val="002E4C1D"/>
    <w:rsid w:val="002E52C5"/>
    <w:rsid w:val="002E536B"/>
    <w:rsid w:val="002E5480"/>
    <w:rsid w:val="002E58BD"/>
    <w:rsid w:val="002E5B02"/>
    <w:rsid w:val="002E5B14"/>
    <w:rsid w:val="002E5D3E"/>
    <w:rsid w:val="002E6821"/>
    <w:rsid w:val="002E6E0F"/>
    <w:rsid w:val="002E768B"/>
    <w:rsid w:val="002E7C0A"/>
    <w:rsid w:val="002E7F8E"/>
    <w:rsid w:val="002F017B"/>
    <w:rsid w:val="002F0266"/>
    <w:rsid w:val="002F037A"/>
    <w:rsid w:val="002F03B4"/>
    <w:rsid w:val="002F06C0"/>
    <w:rsid w:val="002F06FC"/>
    <w:rsid w:val="002F0B58"/>
    <w:rsid w:val="002F139F"/>
    <w:rsid w:val="002F1A29"/>
    <w:rsid w:val="002F1B57"/>
    <w:rsid w:val="002F1EB9"/>
    <w:rsid w:val="002F1F99"/>
    <w:rsid w:val="002F25FC"/>
    <w:rsid w:val="002F2979"/>
    <w:rsid w:val="002F2A82"/>
    <w:rsid w:val="002F2FF7"/>
    <w:rsid w:val="002F30D1"/>
    <w:rsid w:val="002F30E6"/>
    <w:rsid w:val="002F321E"/>
    <w:rsid w:val="002F3533"/>
    <w:rsid w:val="002F371A"/>
    <w:rsid w:val="002F3966"/>
    <w:rsid w:val="002F436D"/>
    <w:rsid w:val="002F43D7"/>
    <w:rsid w:val="002F4533"/>
    <w:rsid w:val="002F496E"/>
    <w:rsid w:val="002F4989"/>
    <w:rsid w:val="002F4C08"/>
    <w:rsid w:val="002F4C3B"/>
    <w:rsid w:val="002F572E"/>
    <w:rsid w:val="002F5857"/>
    <w:rsid w:val="002F5B2A"/>
    <w:rsid w:val="002F64F1"/>
    <w:rsid w:val="002F66DE"/>
    <w:rsid w:val="002F6718"/>
    <w:rsid w:val="002F6725"/>
    <w:rsid w:val="002F6C2D"/>
    <w:rsid w:val="002F6C6C"/>
    <w:rsid w:val="002F6EF4"/>
    <w:rsid w:val="002F6FF2"/>
    <w:rsid w:val="002F72DC"/>
    <w:rsid w:val="002F7D3F"/>
    <w:rsid w:val="0030048F"/>
    <w:rsid w:val="003008E8"/>
    <w:rsid w:val="00300903"/>
    <w:rsid w:val="00300CFC"/>
    <w:rsid w:val="00300EF5"/>
    <w:rsid w:val="003010C4"/>
    <w:rsid w:val="003015C8"/>
    <w:rsid w:val="00301643"/>
    <w:rsid w:val="00301A57"/>
    <w:rsid w:val="00301B02"/>
    <w:rsid w:val="00301B99"/>
    <w:rsid w:val="0030230E"/>
    <w:rsid w:val="003026D7"/>
    <w:rsid w:val="003028F9"/>
    <w:rsid w:val="0030319D"/>
    <w:rsid w:val="00303757"/>
    <w:rsid w:val="0030392A"/>
    <w:rsid w:val="003040D9"/>
    <w:rsid w:val="00304685"/>
    <w:rsid w:val="00304A16"/>
    <w:rsid w:val="00304F28"/>
    <w:rsid w:val="00305B19"/>
    <w:rsid w:val="00305CCF"/>
    <w:rsid w:val="00305CF9"/>
    <w:rsid w:val="0030638B"/>
    <w:rsid w:val="003064CC"/>
    <w:rsid w:val="00306566"/>
    <w:rsid w:val="00306B86"/>
    <w:rsid w:val="00306BC0"/>
    <w:rsid w:val="00306D43"/>
    <w:rsid w:val="00306E3B"/>
    <w:rsid w:val="00307047"/>
    <w:rsid w:val="0030706D"/>
    <w:rsid w:val="003070D4"/>
    <w:rsid w:val="003075C8"/>
    <w:rsid w:val="003078C6"/>
    <w:rsid w:val="00307F04"/>
    <w:rsid w:val="0031008B"/>
    <w:rsid w:val="00310093"/>
    <w:rsid w:val="00310216"/>
    <w:rsid w:val="003108A6"/>
    <w:rsid w:val="00310C04"/>
    <w:rsid w:val="003114AD"/>
    <w:rsid w:val="00311510"/>
    <w:rsid w:val="003119D0"/>
    <w:rsid w:val="00311B74"/>
    <w:rsid w:val="00311DF1"/>
    <w:rsid w:val="00312072"/>
    <w:rsid w:val="003122DA"/>
    <w:rsid w:val="003126C8"/>
    <w:rsid w:val="0031278F"/>
    <w:rsid w:val="00312AAF"/>
    <w:rsid w:val="003130FC"/>
    <w:rsid w:val="003132B6"/>
    <w:rsid w:val="003137A9"/>
    <w:rsid w:val="00314C1F"/>
    <w:rsid w:val="00314E92"/>
    <w:rsid w:val="0031528D"/>
    <w:rsid w:val="0031580C"/>
    <w:rsid w:val="003159CC"/>
    <w:rsid w:val="00315D2E"/>
    <w:rsid w:val="0031686F"/>
    <w:rsid w:val="00316914"/>
    <w:rsid w:val="0031693B"/>
    <w:rsid w:val="00316FA8"/>
    <w:rsid w:val="00317764"/>
    <w:rsid w:val="003179C9"/>
    <w:rsid w:val="00317B8A"/>
    <w:rsid w:val="00317DD9"/>
    <w:rsid w:val="00317E5A"/>
    <w:rsid w:val="00320065"/>
    <w:rsid w:val="003202C2"/>
    <w:rsid w:val="003205EF"/>
    <w:rsid w:val="003208EB"/>
    <w:rsid w:val="00320C49"/>
    <w:rsid w:val="003213B3"/>
    <w:rsid w:val="003214B4"/>
    <w:rsid w:val="00321EE2"/>
    <w:rsid w:val="003223F9"/>
    <w:rsid w:val="00322906"/>
    <w:rsid w:val="00322EDC"/>
    <w:rsid w:val="00323D8E"/>
    <w:rsid w:val="00323FAC"/>
    <w:rsid w:val="003240D8"/>
    <w:rsid w:val="003243F5"/>
    <w:rsid w:val="0032443D"/>
    <w:rsid w:val="003247F5"/>
    <w:rsid w:val="00324C2B"/>
    <w:rsid w:val="00324E29"/>
    <w:rsid w:val="00324EDF"/>
    <w:rsid w:val="00325088"/>
    <w:rsid w:val="003253D0"/>
    <w:rsid w:val="00325724"/>
    <w:rsid w:val="00325753"/>
    <w:rsid w:val="00325859"/>
    <w:rsid w:val="0032588F"/>
    <w:rsid w:val="00325A2A"/>
    <w:rsid w:val="00325BA9"/>
    <w:rsid w:val="00325CF4"/>
    <w:rsid w:val="003262EA"/>
    <w:rsid w:val="00326725"/>
    <w:rsid w:val="00326759"/>
    <w:rsid w:val="003268ED"/>
    <w:rsid w:val="00326DCB"/>
    <w:rsid w:val="0032767E"/>
    <w:rsid w:val="00327701"/>
    <w:rsid w:val="003278F9"/>
    <w:rsid w:val="003279E9"/>
    <w:rsid w:val="00327CD9"/>
    <w:rsid w:val="00327DE9"/>
    <w:rsid w:val="00327E28"/>
    <w:rsid w:val="00327E8A"/>
    <w:rsid w:val="00327EA1"/>
    <w:rsid w:val="00330544"/>
    <w:rsid w:val="00330627"/>
    <w:rsid w:val="00330C04"/>
    <w:rsid w:val="003310EA"/>
    <w:rsid w:val="003312E2"/>
    <w:rsid w:val="0033196D"/>
    <w:rsid w:val="003320F0"/>
    <w:rsid w:val="00332430"/>
    <w:rsid w:val="0033259B"/>
    <w:rsid w:val="00332CF6"/>
    <w:rsid w:val="00332F50"/>
    <w:rsid w:val="00332F85"/>
    <w:rsid w:val="003330AA"/>
    <w:rsid w:val="003336F0"/>
    <w:rsid w:val="0033375C"/>
    <w:rsid w:val="003339EF"/>
    <w:rsid w:val="00334D65"/>
    <w:rsid w:val="003351FA"/>
    <w:rsid w:val="00335244"/>
    <w:rsid w:val="0033535A"/>
    <w:rsid w:val="003353C9"/>
    <w:rsid w:val="003358AA"/>
    <w:rsid w:val="00335DAE"/>
    <w:rsid w:val="00336043"/>
    <w:rsid w:val="00336299"/>
    <w:rsid w:val="00336518"/>
    <w:rsid w:val="00336694"/>
    <w:rsid w:val="00336977"/>
    <w:rsid w:val="00336D31"/>
    <w:rsid w:val="00336E35"/>
    <w:rsid w:val="00337159"/>
    <w:rsid w:val="0033774B"/>
    <w:rsid w:val="00337978"/>
    <w:rsid w:val="003379F5"/>
    <w:rsid w:val="00337ABB"/>
    <w:rsid w:val="00340207"/>
    <w:rsid w:val="003402BB"/>
    <w:rsid w:val="003405D8"/>
    <w:rsid w:val="003406B1"/>
    <w:rsid w:val="00340D96"/>
    <w:rsid w:val="00340DBA"/>
    <w:rsid w:val="00340E33"/>
    <w:rsid w:val="0034143A"/>
    <w:rsid w:val="0034162C"/>
    <w:rsid w:val="00341AB0"/>
    <w:rsid w:val="00341BA4"/>
    <w:rsid w:val="00342658"/>
    <w:rsid w:val="00342A32"/>
    <w:rsid w:val="00342BC6"/>
    <w:rsid w:val="00342D88"/>
    <w:rsid w:val="00342DBB"/>
    <w:rsid w:val="00343126"/>
    <w:rsid w:val="00343C5B"/>
    <w:rsid w:val="00344320"/>
    <w:rsid w:val="0034491C"/>
    <w:rsid w:val="00344A36"/>
    <w:rsid w:val="00345128"/>
    <w:rsid w:val="00345381"/>
    <w:rsid w:val="0034538F"/>
    <w:rsid w:val="0034580E"/>
    <w:rsid w:val="00345DA6"/>
    <w:rsid w:val="003460B0"/>
    <w:rsid w:val="00346282"/>
    <w:rsid w:val="003465D7"/>
    <w:rsid w:val="00346A27"/>
    <w:rsid w:val="0034747C"/>
    <w:rsid w:val="00347610"/>
    <w:rsid w:val="00347B8F"/>
    <w:rsid w:val="00347D30"/>
    <w:rsid w:val="00347D5A"/>
    <w:rsid w:val="00350692"/>
    <w:rsid w:val="00350A76"/>
    <w:rsid w:val="00350DE3"/>
    <w:rsid w:val="003518D0"/>
    <w:rsid w:val="003519F9"/>
    <w:rsid w:val="00351B50"/>
    <w:rsid w:val="00351DF3"/>
    <w:rsid w:val="00351E70"/>
    <w:rsid w:val="00352547"/>
    <w:rsid w:val="00352A3F"/>
    <w:rsid w:val="00352DA4"/>
    <w:rsid w:val="00353253"/>
    <w:rsid w:val="00353378"/>
    <w:rsid w:val="003533B5"/>
    <w:rsid w:val="003539D8"/>
    <w:rsid w:val="00353D75"/>
    <w:rsid w:val="00353D96"/>
    <w:rsid w:val="0035428F"/>
    <w:rsid w:val="00354A04"/>
    <w:rsid w:val="00354B5C"/>
    <w:rsid w:val="00354C2B"/>
    <w:rsid w:val="00355047"/>
    <w:rsid w:val="003555D6"/>
    <w:rsid w:val="003558BF"/>
    <w:rsid w:val="003558DE"/>
    <w:rsid w:val="00355A5E"/>
    <w:rsid w:val="00356077"/>
    <w:rsid w:val="0035627C"/>
    <w:rsid w:val="003563F2"/>
    <w:rsid w:val="003566F8"/>
    <w:rsid w:val="0035682E"/>
    <w:rsid w:val="00356B76"/>
    <w:rsid w:val="00356E39"/>
    <w:rsid w:val="00356F4D"/>
    <w:rsid w:val="003573C9"/>
    <w:rsid w:val="003577A0"/>
    <w:rsid w:val="00357F16"/>
    <w:rsid w:val="0036040C"/>
    <w:rsid w:val="00360982"/>
    <w:rsid w:val="00361799"/>
    <w:rsid w:val="0036188F"/>
    <w:rsid w:val="003619A2"/>
    <w:rsid w:val="00361CA7"/>
    <w:rsid w:val="00361D0D"/>
    <w:rsid w:val="00361E21"/>
    <w:rsid w:val="00361E50"/>
    <w:rsid w:val="00362492"/>
    <w:rsid w:val="003626DF"/>
    <w:rsid w:val="00363138"/>
    <w:rsid w:val="0036326B"/>
    <w:rsid w:val="003632C8"/>
    <w:rsid w:val="0036336B"/>
    <w:rsid w:val="003633C3"/>
    <w:rsid w:val="00363515"/>
    <w:rsid w:val="00363653"/>
    <w:rsid w:val="003636FB"/>
    <w:rsid w:val="003637AE"/>
    <w:rsid w:val="0036387C"/>
    <w:rsid w:val="00363ABE"/>
    <w:rsid w:val="00363ADC"/>
    <w:rsid w:val="003648DC"/>
    <w:rsid w:val="0036490A"/>
    <w:rsid w:val="00364C0C"/>
    <w:rsid w:val="00364D72"/>
    <w:rsid w:val="003654F2"/>
    <w:rsid w:val="00366416"/>
    <w:rsid w:val="00366423"/>
    <w:rsid w:val="003672B7"/>
    <w:rsid w:val="00367356"/>
    <w:rsid w:val="00367705"/>
    <w:rsid w:val="00367C4C"/>
    <w:rsid w:val="0037008B"/>
    <w:rsid w:val="003703EE"/>
    <w:rsid w:val="00370B78"/>
    <w:rsid w:val="00370E60"/>
    <w:rsid w:val="003710FA"/>
    <w:rsid w:val="00371297"/>
    <w:rsid w:val="003718AC"/>
    <w:rsid w:val="00371AAC"/>
    <w:rsid w:val="003723B9"/>
    <w:rsid w:val="003723F1"/>
    <w:rsid w:val="00372411"/>
    <w:rsid w:val="00372575"/>
    <w:rsid w:val="0037270F"/>
    <w:rsid w:val="00372942"/>
    <w:rsid w:val="00372CCA"/>
    <w:rsid w:val="00372F0F"/>
    <w:rsid w:val="003731DC"/>
    <w:rsid w:val="0037365F"/>
    <w:rsid w:val="00373A0A"/>
    <w:rsid w:val="003741C3"/>
    <w:rsid w:val="00374702"/>
    <w:rsid w:val="00374A0E"/>
    <w:rsid w:val="00374B14"/>
    <w:rsid w:val="00374FB1"/>
    <w:rsid w:val="003750D6"/>
    <w:rsid w:val="00375295"/>
    <w:rsid w:val="003756E4"/>
    <w:rsid w:val="0037596D"/>
    <w:rsid w:val="003759B0"/>
    <w:rsid w:val="00375CE3"/>
    <w:rsid w:val="00375E1A"/>
    <w:rsid w:val="00376014"/>
    <w:rsid w:val="00376937"/>
    <w:rsid w:val="00376C6E"/>
    <w:rsid w:val="00376ED5"/>
    <w:rsid w:val="003773BF"/>
    <w:rsid w:val="00377479"/>
    <w:rsid w:val="003775CA"/>
    <w:rsid w:val="003776B6"/>
    <w:rsid w:val="00377714"/>
    <w:rsid w:val="00377717"/>
    <w:rsid w:val="00377C28"/>
    <w:rsid w:val="00377C4A"/>
    <w:rsid w:val="00377FE5"/>
    <w:rsid w:val="00380162"/>
    <w:rsid w:val="00380362"/>
    <w:rsid w:val="00380491"/>
    <w:rsid w:val="003808DB"/>
    <w:rsid w:val="00380C85"/>
    <w:rsid w:val="00380D45"/>
    <w:rsid w:val="00380E2C"/>
    <w:rsid w:val="00381553"/>
    <w:rsid w:val="003817D3"/>
    <w:rsid w:val="00381CEB"/>
    <w:rsid w:val="00382096"/>
    <w:rsid w:val="0038230D"/>
    <w:rsid w:val="0038258D"/>
    <w:rsid w:val="00382735"/>
    <w:rsid w:val="00382B61"/>
    <w:rsid w:val="00382C53"/>
    <w:rsid w:val="00382D41"/>
    <w:rsid w:val="00383009"/>
    <w:rsid w:val="003830C9"/>
    <w:rsid w:val="003830F3"/>
    <w:rsid w:val="00383B0B"/>
    <w:rsid w:val="00384140"/>
    <w:rsid w:val="00384610"/>
    <w:rsid w:val="00384654"/>
    <w:rsid w:val="00384A21"/>
    <w:rsid w:val="00384CF6"/>
    <w:rsid w:val="003857D7"/>
    <w:rsid w:val="00385FDE"/>
    <w:rsid w:val="00386062"/>
    <w:rsid w:val="003860D4"/>
    <w:rsid w:val="0038685D"/>
    <w:rsid w:val="00386DDF"/>
    <w:rsid w:val="00386F40"/>
    <w:rsid w:val="00387000"/>
    <w:rsid w:val="00387027"/>
    <w:rsid w:val="0038735C"/>
    <w:rsid w:val="0038741F"/>
    <w:rsid w:val="003874F5"/>
    <w:rsid w:val="00387518"/>
    <w:rsid w:val="0038797E"/>
    <w:rsid w:val="00387AC2"/>
    <w:rsid w:val="00387B8D"/>
    <w:rsid w:val="00387D8A"/>
    <w:rsid w:val="00387DA8"/>
    <w:rsid w:val="0039088D"/>
    <w:rsid w:val="00391182"/>
    <w:rsid w:val="0039172D"/>
    <w:rsid w:val="00391D34"/>
    <w:rsid w:val="003925C2"/>
    <w:rsid w:val="00392961"/>
    <w:rsid w:val="0039296C"/>
    <w:rsid w:val="00392E21"/>
    <w:rsid w:val="00392F07"/>
    <w:rsid w:val="00392F30"/>
    <w:rsid w:val="00393418"/>
    <w:rsid w:val="00393FC3"/>
    <w:rsid w:val="003941AD"/>
    <w:rsid w:val="00394AA6"/>
    <w:rsid w:val="00394CDD"/>
    <w:rsid w:val="00394EFE"/>
    <w:rsid w:val="00394FB0"/>
    <w:rsid w:val="00395392"/>
    <w:rsid w:val="0039555F"/>
    <w:rsid w:val="003957FD"/>
    <w:rsid w:val="00396058"/>
    <w:rsid w:val="00396887"/>
    <w:rsid w:val="00396A41"/>
    <w:rsid w:val="00396A51"/>
    <w:rsid w:val="00396A7B"/>
    <w:rsid w:val="00396C77"/>
    <w:rsid w:val="003971D6"/>
    <w:rsid w:val="003973DE"/>
    <w:rsid w:val="00397969"/>
    <w:rsid w:val="00397B0F"/>
    <w:rsid w:val="00397D3E"/>
    <w:rsid w:val="003A0257"/>
    <w:rsid w:val="003A0427"/>
    <w:rsid w:val="003A07D6"/>
    <w:rsid w:val="003A089C"/>
    <w:rsid w:val="003A0B76"/>
    <w:rsid w:val="003A11D8"/>
    <w:rsid w:val="003A1503"/>
    <w:rsid w:val="003A1BC9"/>
    <w:rsid w:val="003A1E5E"/>
    <w:rsid w:val="003A26AC"/>
    <w:rsid w:val="003A29A8"/>
    <w:rsid w:val="003A3110"/>
    <w:rsid w:val="003A360C"/>
    <w:rsid w:val="003A38FA"/>
    <w:rsid w:val="003A4156"/>
    <w:rsid w:val="003A44E9"/>
    <w:rsid w:val="003A48BA"/>
    <w:rsid w:val="003A49AD"/>
    <w:rsid w:val="003A4E54"/>
    <w:rsid w:val="003A5CC1"/>
    <w:rsid w:val="003A5E38"/>
    <w:rsid w:val="003A5E5A"/>
    <w:rsid w:val="003A5F05"/>
    <w:rsid w:val="003A5F54"/>
    <w:rsid w:val="003A6115"/>
    <w:rsid w:val="003A642E"/>
    <w:rsid w:val="003A67C8"/>
    <w:rsid w:val="003A68B3"/>
    <w:rsid w:val="003A6A13"/>
    <w:rsid w:val="003A6AEF"/>
    <w:rsid w:val="003A6C7D"/>
    <w:rsid w:val="003A74D4"/>
    <w:rsid w:val="003A74F1"/>
    <w:rsid w:val="003A77EB"/>
    <w:rsid w:val="003A7B14"/>
    <w:rsid w:val="003A7BA5"/>
    <w:rsid w:val="003A7DCF"/>
    <w:rsid w:val="003B001A"/>
    <w:rsid w:val="003B029C"/>
    <w:rsid w:val="003B0424"/>
    <w:rsid w:val="003B0431"/>
    <w:rsid w:val="003B04B3"/>
    <w:rsid w:val="003B0590"/>
    <w:rsid w:val="003B0B5E"/>
    <w:rsid w:val="003B1BBC"/>
    <w:rsid w:val="003B1DCB"/>
    <w:rsid w:val="003B1DDB"/>
    <w:rsid w:val="003B219A"/>
    <w:rsid w:val="003B27D1"/>
    <w:rsid w:val="003B2C13"/>
    <w:rsid w:val="003B327E"/>
    <w:rsid w:val="003B3408"/>
    <w:rsid w:val="003B35C6"/>
    <w:rsid w:val="003B39C1"/>
    <w:rsid w:val="003B3C07"/>
    <w:rsid w:val="003B41FB"/>
    <w:rsid w:val="003B450D"/>
    <w:rsid w:val="003B453E"/>
    <w:rsid w:val="003B486C"/>
    <w:rsid w:val="003B4E6C"/>
    <w:rsid w:val="003B5558"/>
    <w:rsid w:val="003B55A4"/>
    <w:rsid w:val="003B5849"/>
    <w:rsid w:val="003B5BA7"/>
    <w:rsid w:val="003B5C36"/>
    <w:rsid w:val="003B5E61"/>
    <w:rsid w:val="003B5E7D"/>
    <w:rsid w:val="003B63D5"/>
    <w:rsid w:val="003B663C"/>
    <w:rsid w:val="003B6879"/>
    <w:rsid w:val="003B6D51"/>
    <w:rsid w:val="003B6E28"/>
    <w:rsid w:val="003B6E8A"/>
    <w:rsid w:val="003B72B9"/>
    <w:rsid w:val="003B77B4"/>
    <w:rsid w:val="003B7A57"/>
    <w:rsid w:val="003B7FB6"/>
    <w:rsid w:val="003C0219"/>
    <w:rsid w:val="003C03B5"/>
    <w:rsid w:val="003C05E0"/>
    <w:rsid w:val="003C07A0"/>
    <w:rsid w:val="003C080D"/>
    <w:rsid w:val="003C088C"/>
    <w:rsid w:val="003C0B0B"/>
    <w:rsid w:val="003C1560"/>
    <w:rsid w:val="003C158A"/>
    <w:rsid w:val="003C188B"/>
    <w:rsid w:val="003C1A59"/>
    <w:rsid w:val="003C1BC0"/>
    <w:rsid w:val="003C2689"/>
    <w:rsid w:val="003C2AF3"/>
    <w:rsid w:val="003C2C04"/>
    <w:rsid w:val="003C398E"/>
    <w:rsid w:val="003C3A0B"/>
    <w:rsid w:val="003C3FA3"/>
    <w:rsid w:val="003C3FDC"/>
    <w:rsid w:val="003C40B9"/>
    <w:rsid w:val="003C41C4"/>
    <w:rsid w:val="003C47F9"/>
    <w:rsid w:val="003C4F05"/>
    <w:rsid w:val="003C4F6E"/>
    <w:rsid w:val="003C54FF"/>
    <w:rsid w:val="003C5A82"/>
    <w:rsid w:val="003C5B13"/>
    <w:rsid w:val="003C5C5C"/>
    <w:rsid w:val="003C5F62"/>
    <w:rsid w:val="003C66E1"/>
    <w:rsid w:val="003C6987"/>
    <w:rsid w:val="003C6A8F"/>
    <w:rsid w:val="003C6AC0"/>
    <w:rsid w:val="003C7793"/>
    <w:rsid w:val="003C77A8"/>
    <w:rsid w:val="003C7FA8"/>
    <w:rsid w:val="003D03A2"/>
    <w:rsid w:val="003D03C4"/>
    <w:rsid w:val="003D03E9"/>
    <w:rsid w:val="003D067B"/>
    <w:rsid w:val="003D0CC8"/>
    <w:rsid w:val="003D1873"/>
    <w:rsid w:val="003D1E50"/>
    <w:rsid w:val="003D2495"/>
    <w:rsid w:val="003D2590"/>
    <w:rsid w:val="003D2681"/>
    <w:rsid w:val="003D2BBC"/>
    <w:rsid w:val="003D2CDF"/>
    <w:rsid w:val="003D30EA"/>
    <w:rsid w:val="003D35A2"/>
    <w:rsid w:val="003D36E7"/>
    <w:rsid w:val="003D3788"/>
    <w:rsid w:val="003D381C"/>
    <w:rsid w:val="003D44BA"/>
    <w:rsid w:val="003D468B"/>
    <w:rsid w:val="003D4C06"/>
    <w:rsid w:val="003D51CF"/>
    <w:rsid w:val="003D5276"/>
    <w:rsid w:val="003D53B6"/>
    <w:rsid w:val="003D5802"/>
    <w:rsid w:val="003D5BDE"/>
    <w:rsid w:val="003D6306"/>
    <w:rsid w:val="003D6643"/>
    <w:rsid w:val="003D69FA"/>
    <w:rsid w:val="003D7188"/>
    <w:rsid w:val="003D723E"/>
    <w:rsid w:val="003D758D"/>
    <w:rsid w:val="003D76DE"/>
    <w:rsid w:val="003D7BD4"/>
    <w:rsid w:val="003D7DB6"/>
    <w:rsid w:val="003E0105"/>
    <w:rsid w:val="003E02B7"/>
    <w:rsid w:val="003E073A"/>
    <w:rsid w:val="003E0CCD"/>
    <w:rsid w:val="003E0E3F"/>
    <w:rsid w:val="003E10EE"/>
    <w:rsid w:val="003E12D4"/>
    <w:rsid w:val="003E1462"/>
    <w:rsid w:val="003E1BC2"/>
    <w:rsid w:val="003E1FD2"/>
    <w:rsid w:val="003E2282"/>
    <w:rsid w:val="003E26EC"/>
    <w:rsid w:val="003E29E4"/>
    <w:rsid w:val="003E2C1B"/>
    <w:rsid w:val="003E2E2A"/>
    <w:rsid w:val="003E3311"/>
    <w:rsid w:val="003E3750"/>
    <w:rsid w:val="003E3DA2"/>
    <w:rsid w:val="003E3DA7"/>
    <w:rsid w:val="003E4B54"/>
    <w:rsid w:val="003E4BCD"/>
    <w:rsid w:val="003E4C53"/>
    <w:rsid w:val="003E4DC6"/>
    <w:rsid w:val="003E5086"/>
    <w:rsid w:val="003E50D0"/>
    <w:rsid w:val="003E50D2"/>
    <w:rsid w:val="003E51DF"/>
    <w:rsid w:val="003E55C2"/>
    <w:rsid w:val="003E5D1F"/>
    <w:rsid w:val="003E5E4F"/>
    <w:rsid w:val="003E6195"/>
    <w:rsid w:val="003E6248"/>
    <w:rsid w:val="003E626D"/>
    <w:rsid w:val="003E6369"/>
    <w:rsid w:val="003E6381"/>
    <w:rsid w:val="003E6530"/>
    <w:rsid w:val="003E6B73"/>
    <w:rsid w:val="003E6D40"/>
    <w:rsid w:val="003E7003"/>
    <w:rsid w:val="003E703A"/>
    <w:rsid w:val="003E71A5"/>
    <w:rsid w:val="003E73CB"/>
    <w:rsid w:val="003E767A"/>
    <w:rsid w:val="003E7FC7"/>
    <w:rsid w:val="003F0057"/>
    <w:rsid w:val="003F02CB"/>
    <w:rsid w:val="003F0386"/>
    <w:rsid w:val="003F0567"/>
    <w:rsid w:val="003F080D"/>
    <w:rsid w:val="003F083F"/>
    <w:rsid w:val="003F0B50"/>
    <w:rsid w:val="003F11BB"/>
    <w:rsid w:val="003F1823"/>
    <w:rsid w:val="003F1A04"/>
    <w:rsid w:val="003F1A41"/>
    <w:rsid w:val="003F1B71"/>
    <w:rsid w:val="003F2E16"/>
    <w:rsid w:val="003F3147"/>
    <w:rsid w:val="003F3231"/>
    <w:rsid w:val="003F39C0"/>
    <w:rsid w:val="003F3D66"/>
    <w:rsid w:val="003F3ECF"/>
    <w:rsid w:val="003F3FC5"/>
    <w:rsid w:val="003F406D"/>
    <w:rsid w:val="003F473D"/>
    <w:rsid w:val="003F4A74"/>
    <w:rsid w:val="003F514E"/>
    <w:rsid w:val="003F56C8"/>
    <w:rsid w:val="003F581C"/>
    <w:rsid w:val="003F5DFC"/>
    <w:rsid w:val="003F6286"/>
    <w:rsid w:val="003F62A4"/>
    <w:rsid w:val="003F6570"/>
    <w:rsid w:val="003F6FF3"/>
    <w:rsid w:val="003F7274"/>
    <w:rsid w:val="003F74A3"/>
    <w:rsid w:val="003F7732"/>
    <w:rsid w:val="003F780F"/>
    <w:rsid w:val="003F78A9"/>
    <w:rsid w:val="003F7B05"/>
    <w:rsid w:val="003F7E90"/>
    <w:rsid w:val="00400057"/>
    <w:rsid w:val="00400323"/>
    <w:rsid w:val="004007AB"/>
    <w:rsid w:val="004008F8"/>
    <w:rsid w:val="004009E6"/>
    <w:rsid w:val="00400F58"/>
    <w:rsid w:val="00400FD3"/>
    <w:rsid w:val="004011AB"/>
    <w:rsid w:val="004011DF"/>
    <w:rsid w:val="004012C9"/>
    <w:rsid w:val="00401A37"/>
    <w:rsid w:val="00401B62"/>
    <w:rsid w:val="00401B66"/>
    <w:rsid w:val="00401BF2"/>
    <w:rsid w:val="00401C31"/>
    <w:rsid w:val="00401F90"/>
    <w:rsid w:val="004024F1"/>
    <w:rsid w:val="004027A9"/>
    <w:rsid w:val="00402B5F"/>
    <w:rsid w:val="00402C43"/>
    <w:rsid w:val="00402C72"/>
    <w:rsid w:val="00402ECD"/>
    <w:rsid w:val="00403018"/>
    <w:rsid w:val="0040322D"/>
    <w:rsid w:val="0040370A"/>
    <w:rsid w:val="00403A3F"/>
    <w:rsid w:val="00403D38"/>
    <w:rsid w:val="00403DEE"/>
    <w:rsid w:val="004044E4"/>
    <w:rsid w:val="0040493B"/>
    <w:rsid w:val="00404C6F"/>
    <w:rsid w:val="0040527D"/>
    <w:rsid w:val="004053C4"/>
    <w:rsid w:val="0040569A"/>
    <w:rsid w:val="00405DD9"/>
    <w:rsid w:val="00405F69"/>
    <w:rsid w:val="0040603C"/>
    <w:rsid w:val="0040654B"/>
    <w:rsid w:val="00406A1A"/>
    <w:rsid w:val="00406AAC"/>
    <w:rsid w:val="00406F9E"/>
    <w:rsid w:val="00407513"/>
    <w:rsid w:val="00407741"/>
    <w:rsid w:val="004078E3"/>
    <w:rsid w:val="00407A82"/>
    <w:rsid w:val="004102E5"/>
    <w:rsid w:val="00410379"/>
    <w:rsid w:val="004105C6"/>
    <w:rsid w:val="004106BD"/>
    <w:rsid w:val="00410741"/>
    <w:rsid w:val="004109CF"/>
    <w:rsid w:val="004109FB"/>
    <w:rsid w:val="00410A3C"/>
    <w:rsid w:val="00410C01"/>
    <w:rsid w:val="00410FDF"/>
    <w:rsid w:val="004117E3"/>
    <w:rsid w:val="00411B22"/>
    <w:rsid w:val="004123B7"/>
    <w:rsid w:val="00412445"/>
    <w:rsid w:val="004127F6"/>
    <w:rsid w:val="0041291E"/>
    <w:rsid w:val="00412B7A"/>
    <w:rsid w:val="00412C23"/>
    <w:rsid w:val="004130FC"/>
    <w:rsid w:val="004131C6"/>
    <w:rsid w:val="00413411"/>
    <w:rsid w:val="00413545"/>
    <w:rsid w:val="00413586"/>
    <w:rsid w:val="0041360A"/>
    <w:rsid w:val="004136E0"/>
    <w:rsid w:val="00413787"/>
    <w:rsid w:val="004137D5"/>
    <w:rsid w:val="00413B3A"/>
    <w:rsid w:val="00413BC4"/>
    <w:rsid w:val="00413BDF"/>
    <w:rsid w:val="00414212"/>
    <w:rsid w:val="004142C9"/>
    <w:rsid w:val="00414394"/>
    <w:rsid w:val="004151DA"/>
    <w:rsid w:val="00415721"/>
    <w:rsid w:val="00415A93"/>
    <w:rsid w:val="00415D55"/>
    <w:rsid w:val="00416946"/>
    <w:rsid w:val="004169F4"/>
    <w:rsid w:val="00416B3F"/>
    <w:rsid w:val="00417791"/>
    <w:rsid w:val="0041787C"/>
    <w:rsid w:val="00417D04"/>
    <w:rsid w:val="004208FC"/>
    <w:rsid w:val="00420976"/>
    <w:rsid w:val="00420A4A"/>
    <w:rsid w:val="00420C1C"/>
    <w:rsid w:val="00420E37"/>
    <w:rsid w:val="00420E40"/>
    <w:rsid w:val="00420F52"/>
    <w:rsid w:val="00421393"/>
    <w:rsid w:val="004214DD"/>
    <w:rsid w:val="0042157F"/>
    <w:rsid w:val="00421764"/>
    <w:rsid w:val="00421975"/>
    <w:rsid w:val="00421EDB"/>
    <w:rsid w:val="0042237E"/>
    <w:rsid w:val="004224F3"/>
    <w:rsid w:val="00422877"/>
    <w:rsid w:val="004228ED"/>
    <w:rsid w:val="00422B72"/>
    <w:rsid w:val="0042309D"/>
    <w:rsid w:val="0042326E"/>
    <w:rsid w:val="00423610"/>
    <w:rsid w:val="00423642"/>
    <w:rsid w:val="00423A29"/>
    <w:rsid w:val="00423B29"/>
    <w:rsid w:val="00423FE2"/>
    <w:rsid w:val="0042436F"/>
    <w:rsid w:val="00424561"/>
    <w:rsid w:val="0042462F"/>
    <w:rsid w:val="004246A5"/>
    <w:rsid w:val="00424837"/>
    <w:rsid w:val="00424B69"/>
    <w:rsid w:val="00424B93"/>
    <w:rsid w:val="00425440"/>
    <w:rsid w:val="00425742"/>
    <w:rsid w:val="004264C6"/>
    <w:rsid w:val="00426523"/>
    <w:rsid w:val="00426865"/>
    <w:rsid w:val="00426D26"/>
    <w:rsid w:val="00426DDB"/>
    <w:rsid w:val="00426EAE"/>
    <w:rsid w:val="00426F9D"/>
    <w:rsid w:val="0042717F"/>
    <w:rsid w:val="0042734D"/>
    <w:rsid w:val="004273A7"/>
    <w:rsid w:val="004274C9"/>
    <w:rsid w:val="004274EF"/>
    <w:rsid w:val="0042757C"/>
    <w:rsid w:val="00427AEA"/>
    <w:rsid w:val="00427B98"/>
    <w:rsid w:val="00427BCE"/>
    <w:rsid w:val="00427FD4"/>
    <w:rsid w:val="00427FDC"/>
    <w:rsid w:val="004301AE"/>
    <w:rsid w:val="004308DC"/>
    <w:rsid w:val="00430A10"/>
    <w:rsid w:val="00430DD7"/>
    <w:rsid w:val="0043106F"/>
    <w:rsid w:val="00431981"/>
    <w:rsid w:val="0043217C"/>
    <w:rsid w:val="00432224"/>
    <w:rsid w:val="00432376"/>
    <w:rsid w:val="00432901"/>
    <w:rsid w:val="00432D02"/>
    <w:rsid w:val="00432E1E"/>
    <w:rsid w:val="0043308A"/>
    <w:rsid w:val="00433128"/>
    <w:rsid w:val="00433469"/>
    <w:rsid w:val="0043373F"/>
    <w:rsid w:val="00433CE4"/>
    <w:rsid w:val="00433FD2"/>
    <w:rsid w:val="0043412A"/>
    <w:rsid w:val="004347FA"/>
    <w:rsid w:val="00434A1F"/>
    <w:rsid w:val="00435633"/>
    <w:rsid w:val="0043579E"/>
    <w:rsid w:val="004364F3"/>
    <w:rsid w:val="0043676F"/>
    <w:rsid w:val="004367E0"/>
    <w:rsid w:val="00436812"/>
    <w:rsid w:val="0043688D"/>
    <w:rsid w:val="00436AB5"/>
    <w:rsid w:val="00436B32"/>
    <w:rsid w:val="00436E97"/>
    <w:rsid w:val="004370A3"/>
    <w:rsid w:val="0043726E"/>
    <w:rsid w:val="004374C6"/>
    <w:rsid w:val="00437718"/>
    <w:rsid w:val="0043772F"/>
    <w:rsid w:val="00437EFB"/>
    <w:rsid w:val="004400E7"/>
    <w:rsid w:val="004403D8"/>
    <w:rsid w:val="00440456"/>
    <w:rsid w:val="00440A0C"/>
    <w:rsid w:val="00440B2B"/>
    <w:rsid w:val="004412B3"/>
    <w:rsid w:val="00441AAA"/>
    <w:rsid w:val="00441B52"/>
    <w:rsid w:val="00442682"/>
    <w:rsid w:val="004427DF"/>
    <w:rsid w:val="004427F9"/>
    <w:rsid w:val="00442A0C"/>
    <w:rsid w:val="00442BCC"/>
    <w:rsid w:val="00442F46"/>
    <w:rsid w:val="00443320"/>
    <w:rsid w:val="004434A8"/>
    <w:rsid w:val="004436FA"/>
    <w:rsid w:val="0044436E"/>
    <w:rsid w:val="004448BF"/>
    <w:rsid w:val="00444B82"/>
    <w:rsid w:val="00444BA9"/>
    <w:rsid w:val="00444DC0"/>
    <w:rsid w:val="00444FA3"/>
    <w:rsid w:val="0044587F"/>
    <w:rsid w:val="00445A65"/>
    <w:rsid w:val="00445BBB"/>
    <w:rsid w:val="00445CCC"/>
    <w:rsid w:val="00445D91"/>
    <w:rsid w:val="00445DD8"/>
    <w:rsid w:val="00446074"/>
    <w:rsid w:val="004460C7"/>
    <w:rsid w:val="004466F0"/>
    <w:rsid w:val="00446CE4"/>
    <w:rsid w:val="00447186"/>
    <w:rsid w:val="00447690"/>
    <w:rsid w:val="00447E24"/>
    <w:rsid w:val="00447FC0"/>
    <w:rsid w:val="00447FF2"/>
    <w:rsid w:val="00450313"/>
    <w:rsid w:val="0045041A"/>
    <w:rsid w:val="0045067B"/>
    <w:rsid w:val="004506E7"/>
    <w:rsid w:val="00450724"/>
    <w:rsid w:val="00450B80"/>
    <w:rsid w:val="00450C6A"/>
    <w:rsid w:val="00450F22"/>
    <w:rsid w:val="004510F5"/>
    <w:rsid w:val="004517E9"/>
    <w:rsid w:val="004518D9"/>
    <w:rsid w:val="00451B13"/>
    <w:rsid w:val="00451EF9"/>
    <w:rsid w:val="004522B0"/>
    <w:rsid w:val="00452311"/>
    <w:rsid w:val="004523EB"/>
    <w:rsid w:val="0045284A"/>
    <w:rsid w:val="00452B25"/>
    <w:rsid w:val="00453336"/>
    <w:rsid w:val="00453448"/>
    <w:rsid w:val="00453A70"/>
    <w:rsid w:val="00453FF3"/>
    <w:rsid w:val="00454340"/>
    <w:rsid w:val="00454743"/>
    <w:rsid w:val="00454AFE"/>
    <w:rsid w:val="00454B44"/>
    <w:rsid w:val="00454E9E"/>
    <w:rsid w:val="004553AA"/>
    <w:rsid w:val="0045587A"/>
    <w:rsid w:val="00455CC9"/>
    <w:rsid w:val="00455D1C"/>
    <w:rsid w:val="00456349"/>
    <w:rsid w:val="00456865"/>
    <w:rsid w:val="004569F3"/>
    <w:rsid w:val="00457211"/>
    <w:rsid w:val="0045725D"/>
    <w:rsid w:val="004574D0"/>
    <w:rsid w:val="004576B1"/>
    <w:rsid w:val="00457821"/>
    <w:rsid w:val="004578C6"/>
    <w:rsid w:val="004579FF"/>
    <w:rsid w:val="00457C8C"/>
    <w:rsid w:val="00457F54"/>
    <w:rsid w:val="00460364"/>
    <w:rsid w:val="004603B0"/>
    <w:rsid w:val="00460421"/>
    <w:rsid w:val="00460505"/>
    <w:rsid w:val="004609D9"/>
    <w:rsid w:val="00460A9E"/>
    <w:rsid w:val="00460B92"/>
    <w:rsid w:val="00460C75"/>
    <w:rsid w:val="00460FF2"/>
    <w:rsid w:val="0046166D"/>
    <w:rsid w:val="00461682"/>
    <w:rsid w:val="004617AC"/>
    <w:rsid w:val="0046194F"/>
    <w:rsid w:val="00461D1F"/>
    <w:rsid w:val="00461DDF"/>
    <w:rsid w:val="00462087"/>
    <w:rsid w:val="004625EC"/>
    <w:rsid w:val="0046287D"/>
    <w:rsid w:val="0046295F"/>
    <w:rsid w:val="00462B5D"/>
    <w:rsid w:val="00462EED"/>
    <w:rsid w:val="00462F23"/>
    <w:rsid w:val="00463172"/>
    <w:rsid w:val="00463447"/>
    <w:rsid w:val="0046357B"/>
    <w:rsid w:val="0046382A"/>
    <w:rsid w:val="00463B05"/>
    <w:rsid w:val="00463D6F"/>
    <w:rsid w:val="00464851"/>
    <w:rsid w:val="00465119"/>
    <w:rsid w:val="004651D1"/>
    <w:rsid w:val="00465863"/>
    <w:rsid w:val="00465B2E"/>
    <w:rsid w:val="00466161"/>
    <w:rsid w:val="0046616B"/>
    <w:rsid w:val="00466173"/>
    <w:rsid w:val="00466305"/>
    <w:rsid w:val="004665A3"/>
    <w:rsid w:val="004665C3"/>
    <w:rsid w:val="00466A31"/>
    <w:rsid w:val="00466E90"/>
    <w:rsid w:val="00466F87"/>
    <w:rsid w:val="00467181"/>
    <w:rsid w:val="004671B2"/>
    <w:rsid w:val="0046770F"/>
    <w:rsid w:val="004677DA"/>
    <w:rsid w:val="0046797A"/>
    <w:rsid w:val="00467AB9"/>
    <w:rsid w:val="004705D9"/>
    <w:rsid w:val="004706A6"/>
    <w:rsid w:val="00471417"/>
    <w:rsid w:val="00471ADA"/>
    <w:rsid w:val="00471E6E"/>
    <w:rsid w:val="00472020"/>
    <w:rsid w:val="00472310"/>
    <w:rsid w:val="00472BAD"/>
    <w:rsid w:val="00472C9F"/>
    <w:rsid w:val="00472FC6"/>
    <w:rsid w:val="004731CA"/>
    <w:rsid w:val="0047339D"/>
    <w:rsid w:val="0047347D"/>
    <w:rsid w:val="00473C80"/>
    <w:rsid w:val="004745F7"/>
    <w:rsid w:val="00474A71"/>
    <w:rsid w:val="00474BD4"/>
    <w:rsid w:val="00474F4C"/>
    <w:rsid w:val="004752BE"/>
    <w:rsid w:val="004752C6"/>
    <w:rsid w:val="00475448"/>
    <w:rsid w:val="00475777"/>
    <w:rsid w:val="00475F68"/>
    <w:rsid w:val="0047613E"/>
    <w:rsid w:val="004763C7"/>
    <w:rsid w:val="004764E1"/>
    <w:rsid w:val="004768C7"/>
    <w:rsid w:val="00476AE2"/>
    <w:rsid w:val="00476AF1"/>
    <w:rsid w:val="00476DBE"/>
    <w:rsid w:val="00476F7F"/>
    <w:rsid w:val="0047728F"/>
    <w:rsid w:val="00477AA2"/>
    <w:rsid w:val="00477BB7"/>
    <w:rsid w:val="00477C00"/>
    <w:rsid w:val="00477D93"/>
    <w:rsid w:val="00480367"/>
    <w:rsid w:val="00480537"/>
    <w:rsid w:val="0048084E"/>
    <w:rsid w:val="0048151A"/>
    <w:rsid w:val="00481907"/>
    <w:rsid w:val="00482095"/>
    <w:rsid w:val="00482871"/>
    <w:rsid w:val="00482996"/>
    <w:rsid w:val="00482B90"/>
    <w:rsid w:val="00482BB3"/>
    <w:rsid w:val="00482C7A"/>
    <w:rsid w:val="00482DE2"/>
    <w:rsid w:val="00482DED"/>
    <w:rsid w:val="00482EA1"/>
    <w:rsid w:val="00482EDB"/>
    <w:rsid w:val="00483291"/>
    <w:rsid w:val="004833A4"/>
    <w:rsid w:val="004834E0"/>
    <w:rsid w:val="0048353A"/>
    <w:rsid w:val="00483633"/>
    <w:rsid w:val="00483B1E"/>
    <w:rsid w:val="00483BA9"/>
    <w:rsid w:val="00484176"/>
    <w:rsid w:val="00484634"/>
    <w:rsid w:val="004848E0"/>
    <w:rsid w:val="004849EA"/>
    <w:rsid w:val="00484D27"/>
    <w:rsid w:val="00484ED4"/>
    <w:rsid w:val="0048520B"/>
    <w:rsid w:val="004853C0"/>
    <w:rsid w:val="004855B7"/>
    <w:rsid w:val="004856AA"/>
    <w:rsid w:val="004857B9"/>
    <w:rsid w:val="0048598B"/>
    <w:rsid w:val="00485EDA"/>
    <w:rsid w:val="0048633F"/>
    <w:rsid w:val="0048634E"/>
    <w:rsid w:val="004865F8"/>
    <w:rsid w:val="00486EE4"/>
    <w:rsid w:val="0048709C"/>
    <w:rsid w:val="004871A7"/>
    <w:rsid w:val="004873FC"/>
    <w:rsid w:val="004878C4"/>
    <w:rsid w:val="00487B49"/>
    <w:rsid w:val="00487CB5"/>
    <w:rsid w:val="00490535"/>
    <w:rsid w:val="00490818"/>
    <w:rsid w:val="00490F33"/>
    <w:rsid w:val="00491274"/>
    <w:rsid w:val="004912C8"/>
    <w:rsid w:val="004912F2"/>
    <w:rsid w:val="00491E38"/>
    <w:rsid w:val="004923EE"/>
    <w:rsid w:val="004925DE"/>
    <w:rsid w:val="004925EC"/>
    <w:rsid w:val="004926B9"/>
    <w:rsid w:val="00492719"/>
    <w:rsid w:val="00492AF5"/>
    <w:rsid w:val="00492B8E"/>
    <w:rsid w:val="004935B2"/>
    <w:rsid w:val="004935D1"/>
    <w:rsid w:val="0049364C"/>
    <w:rsid w:val="004938BA"/>
    <w:rsid w:val="00493C70"/>
    <w:rsid w:val="00493E0F"/>
    <w:rsid w:val="004941A7"/>
    <w:rsid w:val="004944F1"/>
    <w:rsid w:val="0049450E"/>
    <w:rsid w:val="00494590"/>
    <w:rsid w:val="00494C8D"/>
    <w:rsid w:val="00494D1E"/>
    <w:rsid w:val="0049558E"/>
    <w:rsid w:val="004956FC"/>
    <w:rsid w:val="00495DB6"/>
    <w:rsid w:val="00495F73"/>
    <w:rsid w:val="0049601B"/>
    <w:rsid w:val="0049646A"/>
    <w:rsid w:val="004964F1"/>
    <w:rsid w:val="00497308"/>
    <w:rsid w:val="00497321"/>
    <w:rsid w:val="004977A3"/>
    <w:rsid w:val="00497960"/>
    <w:rsid w:val="004979A2"/>
    <w:rsid w:val="004A0181"/>
    <w:rsid w:val="004A078A"/>
    <w:rsid w:val="004A09BA"/>
    <w:rsid w:val="004A0A5A"/>
    <w:rsid w:val="004A0B0A"/>
    <w:rsid w:val="004A1058"/>
    <w:rsid w:val="004A16BB"/>
    <w:rsid w:val="004A1720"/>
    <w:rsid w:val="004A1C81"/>
    <w:rsid w:val="004A2299"/>
    <w:rsid w:val="004A2325"/>
    <w:rsid w:val="004A2490"/>
    <w:rsid w:val="004A2CD4"/>
    <w:rsid w:val="004A2DC0"/>
    <w:rsid w:val="004A2FAF"/>
    <w:rsid w:val="004A30CF"/>
    <w:rsid w:val="004A354C"/>
    <w:rsid w:val="004A3777"/>
    <w:rsid w:val="004A3B81"/>
    <w:rsid w:val="004A40AC"/>
    <w:rsid w:val="004A41AA"/>
    <w:rsid w:val="004A43E5"/>
    <w:rsid w:val="004A481C"/>
    <w:rsid w:val="004A4E02"/>
    <w:rsid w:val="004A4E3A"/>
    <w:rsid w:val="004A53B1"/>
    <w:rsid w:val="004A5E9E"/>
    <w:rsid w:val="004A6005"/>
    <w:rsid w:val="004A6167"/>
    <w:rsid w:val="004A62B7"/>
    <w:rsid w:val="004A64F0"/>
    <w:rsid w:val="004A678D"/>
    <w:rsid w:val="004A697A"/>
    <w:rsid w:val="004A6BE5"/>
    <w:rsid w:val="004A6C1D"/>
    <w:rsid w:val="004A6E88"/>
    <w:rsid w:val="004A7270"/>
    <w:rsid w:val="004A7407"/>
    <w:rsid w:val="004A7680"/>
    <w:rsid w:val="004B029F"/>
    <w:rsid w:val="004B044D"/>
    <w:rsid w:val="004B0578"/>
    <w:rsid w:val="004B05A1"/>
    <w:rsid w:val="004B08E4"/>
    <w:rsid w:val="004B0E20"/>
    <w:rsid w:val="004B0E66"/>
    <w:rsid w:val="004B0E82"/>
    <w:rsid w:val="004B0F2A"/>
    <w:rsid w:val="004B0F8E"/>
    <w:rsid w:val="004B102C"/>
    <w:rsid w:val="004B102E"/>
    <w:rsid w:val="004B1214"/>
    <w:rsid w:val="004B13ED"/>
    <w:rsid w:val="004B18CE"/>
    <w:rsid w:val="004B1B34"/>
    <w:rsid w:val="004B207E"/>
    <w:rsid w:val="004B20AB"/>
    <w:rsid w:val="004B20B8"/>
    <w:rsid w:val="004B2B67"/>
    <w:rsid w:val="004B2CA5"/>
    <w:rsid w:val="004B2EA3"/>
    <w:rsid w:val="004B2FB1"/>
    <w:rsid w:val="004B37D8"/>
    <w:rsid w:val="004B3809"/>
    <w:rsid w:val="004B3985"/>
    <w:rsid w:val="004B3A43"/>
    <w:rsid w:val="004B3E73"/>
    <w:rsid w:val="004B421C"/>
    <w:rsid w:val="004B429E"/>
    <w:rsid w:val="004B42ED"/>
    <w:rsid w:val="004B45C1"/>
    <w:rsid w:val="004B5329"/>
    <w:rsid w:val="004B59CC"/>
    <w:rsid w:val="004B5A14"/>
    <w:rsid w:val="004B63BF"/>
    <w:rsid w:val="004B6513"/>
    <w:rsid w:val="004B66DA"/>
    <w:rsid w:val="004B684D"/>
    <w:rsid w:val="004B6CCE"/>
    <w:rsid w:val="004B70E5"/>
    <w:rsid w:val="004B72CC"/>
    <w:rsid w:val="004B72FC"/>
    <w:rsid w:val="004B7D7D"/>
    <w:rsid w:val="004B7FB3"/>
    <w:rsid w:val="004C0300"/>
    <w:rsid w:val="004C0608"/>
    <w:rsid w:val="004C0D57"/>
    <w:rsid w:val="004C109C"/>
    <w:rsid w:val="004C11C2"/>
    <w:rsid w:val="004C1809"/>
    <w:rsid w:val="004C1B9D"/>
    <w:rsid w:val="004C1E1D"/>
    <w:rsid w:val="004C23C5"/>
    <w:rsid w:val="004C2A04"/>
    <w:rsid w:val="004C2A20"/>
    <w:rsid w:val="004C2B77"/>
    <w:rsid w:val="004C2BDC"/>
    <w:rsid w:val="004C2DED"/>
    <w:rsid w:val="004C2F2C"/>
    <w:rsid w:val="004C3A07"/>
    <w:rsid w:val="004C3A67"/>
    <w:rsid w:val="004C4003"/>
    <w:rsid w:val="004C4085"/>
    <w:rsid w:val="004C445D"/>
    <w:rsid w:val="004C4468"/>
    <w:rsid w:val="004C4469"/>
    <w:rsid w:val="004C4A2D"/>
    <w:rsid w:val="004C5157"/>
    <w:rsid w:val="004C51D2"/>
    <w:rsid w:val="004C544A"/>
    <w:rsid w:val="004C54BB"/>
    <w:rsid w:val="004C5787"/>
    <w:rsid w:val="004C580D"/>
    <w:rsid w:val="004C5A8A"/>
    <w:rsid w:val="004C5FB6"/>
    <w:rsid w:val="004C6013"/>
    <w:rsid w:val="004C6142"/>
    <w:rsid w:val="004C681E"/>
    <w:rsid w:val="004C6920"/>
    <w:rsid w:val="004C69FF"/>
    <w:rsid w:val="004C7648"/>
    <w:rsid w:val="004C77F6"/>
    <w:rsid w:val="004C790C"/>
    <w:rsid w:val="004C7BA3"/>
    <w:rsid w:val="004D044C"/>
    <w:rsid w:val="004D0511"/>
    <w:rsid w:val="004D09CF"/>
    <w:rsid w:val="004D0CD2"/>
    <w:rsid w:val="004D0EF8"/>
    <w:rsid w:val="004D1189"/>
    <w:rsid w:val="004D12FE"/>
    <w:rsid w:val="004D130A"/>
    <w:rsid w:val="004D18C7"/>
    <w:rsid w:val="004D28FD"/>
    <w:rsid w:val="004D2D77"/>
    <w:rsid w:val="004D2F6E"/>
    <w:rsid w:val="004D3382"/>
    <w:rsid w:val="004D392C"/>
    <w:rsid w:val="004D3F7B"/>
    <w:rsid w:val="004D40B5"/>
    <w:rsid w:val="004D451C"/>
    <w:rsid w:val="004D4A3F"/>
    <w:rsid w:val="004D4AEF"/>
    <w:rsid w:val="004D4BB9"/>
    <w:rsid w:val="004D4DE3"/>
    <w:rsid w:val="004D4FE8"/>
    <w:rsid w:val="004D5454"/>
    <w:rsid w:val="004D59D5"/>
    <w:rsid w:val="004D5E04"/>
    <w:rsid w:val="004D5FF7"/>
    <w:rsid w:val="004D600A"/>
    <w:rsid w:val="004D64FB"/>
    <w:rsid w:val="004D669C"/>
    <w:rsid w:val="004D67DC"/>
    <w:rsid w:val="004D6A26"/>
    <w:rsid w:val="004D759B"/>
    <w:rsid w:val="004E00CC"/>
    <w:rsid w:val="004E01F1"/>
    <w:rsid w:val="004E052E"/>
    <w:rsid w:val="004E0562"/>
    <w:rsid w:val="004E0731"/>
    <w:rsid w:val="004E0FA6"/>
    <w:rsid w:val="004E12B9"/>
    <w:rsid w:val="004E1680"/>
    <w:rsid w:val="004E1EA0"/>
    <w:rsid w:val="004E24CC"/>
    <w:rsid w:val="004E28AB"/>
    <w:rsid w:val="004E29B6"/>
    <w:rsid w:val="004E32A3"/>
    <w:rsid w:val="004E3673"/>
    <w:rsid w:val="004E3889"/>
    <w:rsid w:val="004E3A57"/>
    <w:rsid w:val="004E3EEB"/>
    <w:rsid w:val="004E400C"/>
    <w:rsid w:val="004E4028"/>
    <w:rsid w:val="004E4626"/>
    <w:rsid w:val="004E4747"/>
    <w:rsid w:val="004E496B"/>
    <w:rsid w:val="004E4FB8"/>
    <w:rsid w:val="004E536F"/>
    <w:rsid w:val="004E53F0"/>
    <w:rsid w:val="004E5773"/>
    <w:rsid w:val="004E592F"/>
    <w:rsid w:val="004E5A69"/>
    <w:rsid w:val="004E5B65"/>
    <w:rsid w:val="004E628F"/>
    <w:rsid w:val="004E6668"/>
    <w:rsid w:val="004E6703"/>
    <w:rsid w:val="004E67FB"/>
    <w:rsid w:val="004E6B8D"/>
    <w:rsid w:val="004E6FBE"/>
    <w:rsid w:val="004E7084"/>
    <w:rsid w:val="004E7472"/>
    <w:rsid w:val="004E77E1"/>
    <w:rsid w:val="004E7898"/>
    <w:rsid w:val="004F00B7"/>
    <w:rsid w:val="004F06B8"/>
    <w:rsid w:val="004F0B2C"/>
    <w:rsid w:val="004F0C5E"/>
    <w:rsid w:val="004F0CFD"/>
    <w:rsid w:val="004F0E71"/>
    <w:rsid w:val="004F0F3D"/>
    <w:rsid w:val="004F123C"/>
    <w:rsid w:val="004F1549"/>
    <w:rsid w:val="004F1574"/>
    <w:rsid w:val="004F25DD"/>
    <w:rsid w:val="004F2899"/>
    <w:rsid w:val="004F2AE2"/>
    <w:rsid w:val="004F2E4E"/>
    <w:rsid w:val="004F2E56"/>
    <w:rsid w:val="004F2F91"/>
    <w:rsid w:val="004F3049"/>
    <w:rsid w:val="004F3232"/>
    <w:rsid w:val="004F32CA"/>
    <w:rsid w:val="004F3688"/>
    <w:rsid w:val="004F40BD"/>
    <w:rsid w:val="004F4515"/>
    <w:rsid w:val="004F4C26"/>
    <w:rsid w:val="004F51F8"/>
    <w:rsid w:val="004F5356"/>
    <w:rsid w:val="004F54AE"/>
    <w:rsid w:val="004F54DA"/>
    <w:rsid w:val="004F59CA"/>
    <w:rsid w:val="004F60FC"/>
    <w:rsid w:val="004F63DE"/>
    <w:rsid w:val="004F6516"/>
    <w:rsid w:val="004F6BEA"/>
    <w:rsid w:val="004F6E6E"/>
    <w:rsid w:val="004F6EC1"/>
    <w:rsid w:val="004F7522"/>
    <w:rsid w:val="004F78E3"/>
    <w:rsid w:val="004F7A8A"/>
    <w:rsid w:val="005001D2"/>
    <w:rsid w:val="005005D0"/>
    <w:rsid w:val="00500B14"/>
    <w:rsid w:val="00500BA2"/>
    <w:rsid w:val="00500E61"/>
    <w:rsid w:val="00501064"/>
    <w:rsid w:val="00501154"/>
    <w:rsid w:val="00501366"/>
    <w:rsid w:val="0050162C"/>
    <w:rsid w:val="0050163F"/>
    <w:rsid w:val="0050178C"/>
    <w:rsid w:val="00501A7E"/>
    <w:rsid w:val="00501BCC"/>
    <w:rsid w:val="0050243F"/>
    <w:rsid w:val="0050264D"/>
    <w:rsid w:val="00502875"/>
    <w:rsid w:val="0050297F"/>
    <w:rsid w:val="00502D13"/>
    <w:rsid w:val="0050334C"/>
    <w:rsid w:val="005033A4"/>
    <w:rsid w:val="005034F5"/>
    <w:rsid w:val="005036CF"/>
    <w:rsid w:val="005038AB"/>
    <w:rsid w:val="0050397C"/>
    <w:rsid w:val="00503BFF"/>
    <w:rsid w:val="00503D78"/>
    <w:rsid w:val="00503F13"/>
    <w:rsid w:val="00503F6A"/>
    <w:rsid w:val="005040B5"/>
    <w:rsid w:val="005040C9"/>
    <w:rsid w:val="0050419C"/>
    <w:rsid w:val="0050448B"/>
    <w:rsid w:val="00504FBB"/>
    <w:rsid w:val="0050533B"/>
    <w:rsid w:val="00505371"/>
    <w:rsid w:val="00505B0A"/>
    <w:rsid w:val="0050607A"/>
    <w:rsid w:val="00506513"/>
    <w:rsid w:val="005067AB"/>
    <w:rsid w:val="0050696A"/>
    <w:rsid w:val="005069EF"/>
    <w:rsid w:val="00506B06"/>
    <w:rsid w:val="00506C70"/>
    <w:rsid w:val="00506DAC"/>
    <w:rsid w:val="0050700B"/>
    <w:rsid w:val="005071C7"/>
    <w:rsid w:val="0050773E"/>
    <w:rsid w:val="00507E24"/>
    <w:rsid w:val="00507EC7"/>
    <w:rsid w:val="00510582"/>
    <w:rsid w:val="005105FB"/>
    <w:rsid w:val="00510CE0"/>
    <w:rsid w:val="00511433"/>
    <w:rsid w:val="0051169C"/>
    <w:rsid w:val="00511704"/>
    <w:rsid w:val="00512365"/>
    <w:rsid w:val="00512F37"/>
    <w:rsid w:val="00512F51"/>
    <w:rsid w:val="00513159"/>
    <w:rsid w:val="005136D3"/>
    <w:rsid w:val="00513DBD"/>
    <w:rsid w:val="00513EC3"/>
    <w:rsid w:val="005148C5"/>
    <w:rsid w:val="00514A06"/>
    <w:rsid w:val="00514D14"/>
    <w:rsid w:val="00514E1C"/>
    <w:rsid w:val="00514FCA"/>
    <w:rsid w:val="005151C9"/>
    <w:rsid w:val="00515583"/>
    <w:rsid w:val="00515A86"/>
    <w:rsid w:val="00515CD7"/>
    <w:rsid w:val="00516152"/>
    <w:rsid w:val="00516AA6"/>
    <w:rsid w:val="00516BE2"/>
    <w:rsid w:val="00516C3C"/>
    <w:rsid w:val="00516D36"/>
    <w:rsid w:val="00516E52"/>
    <w:rsid w:val="00516E8C"/>
    <w:rsid w:val="00516FCD"/>
    <w:rsid w:val="0051713D"/>
    <w:rsid w:val="0051752F"/>
    <w:rsid w:val="005176B2"/>
    <w:rsid w:val="00517A45"/>
    <w:rsid w:val="00517ACF"/>
    <w:rsid w:val="00517B4E"/>
    <w:rsid w:val="00517D38"/>
    <w:rsid w:val="0052007B"/>
    <w:rsid w:val="0052014D"/>
    <w:rsid w:val="0052037E"/>
    <w:rsid w:val="005203AA"/>
    <w:rsid w:val="00520455"/>
    <w:rsid w:val="0052069A"/>
    <w:rsid w:val="005206A2"/>
    <w:rsid w:val="0052073A"/>
    <w:rsid w:val="00520AC1"/>
    <w:rsid w:val="005211FB"/>
    <w:rsid w:val="00521539"/>
    <w:rsid w:val="0052174C"/>
    <w:rsid w:val="00521C95"/>
    <w:rsid w:val="00521F26"/>
    <w:rsid w:val="00521F87"/>
    <w:rsid w:val="00522C3B"/>
    <w:rsid w:val="00522CD9"/>
    <w:rsid w:val="00522E20"/>
    <w:rsid w:val="00522E53"/>
    <w:rsid w:val="00523581"/>
    <w:rsid w:val="005235E8"/>
    <w:rsid w:val="00523700"/>
    <w:rsid w:val="00523712"/>
    <w:rsid w:val="00523CD3"/>
    <w:rsid w:val="00523D37"/>
    <w:rsid w:val="00523FA5"/>
    <w:rsid w:val="0052402C"/>
    <w:rsid w:val="0052443E"/>
    <w:rsid w:val="0052488C"/>
    <w:rsid w:val="00525747"/>
    <w:rsid w:val="005257B4"/>
    <w:rsid w:val="0052582E"/>
    <w:rsid w:val="0052605D"/>
    <w:rsid w:val="00526946"/>
    <w:rsid w:val="00527094"/>
    <w:rsid w:val="0052713F"/>
    <w:rsid w:val="005273A9"/>
    <w:rsid w:val="005273C6"/>
    <w:rsid w:val="0052743A"/>
    <w:rsid w:val="0052752F"/>
    <w:rsid w:val="005275B2"/>
    <w:rsid w:val="00527884"/>
    <w:rsid w:val="005278AF"/>
    <w:rsid w:val="005278DF"/>
    <w:rsid w:val="00527FDA"/>
    <w:rsid w:val="00530114"/>
    <w:rsid w:val="0053075C"/>
    <w:rsid w:val="00530F4A"/>
    <w:rsid w:val="00530F88"/>
    <w:rsid w:val="005318E5"/>
    <w:rsid w:val="00531B9C"/>
    <w:rsid w:val="00531F01"/>
    <w:rsid w:val="00531FFB"/>
    <w:rsid w:val="00532067"/>
    <w:rsid w:val="0053210E"/>
    <w:rsid w:val="005321A1"/>
    <w:rsid w:val="0053242A"/>
    <w:rsid w:val="005325C3"/>
    <w:rsid w:val="0053280E"/>
    <w:rsid w:val="00532ED7"/>
    <w:rsid w:val="00532F73"/>
    <w:rsid w:val="00533093"/>
    <w:rsid w:val="00533145"/>
    <w:rsid w:val="0053331E"/>
    <w:rsid w:val="005333BC"/>
    <w:rsid w:val="00533469"/>
    <w:rsid w:val="00533487"/>
    <w:rsid w:val="005334E3"/>
    <w:rsid w:val="00533A1B"/>
    <w:rsid w:val="00533E4C"/>
    <w:rsid w:val="00533EDE"/>
    <w:rsid w:val="00534196"/>
    <w:rsid w:val="0053474F"/>
    <w:rsid w:val="00534D16"/>
    <w:rsid w:val="00534FA3"/>
    <w:rsid w:val="00535187"/>
    <w:rsid w:val="005355DF"/>
    <w:rsid w:val="0053579E"/>
    <w:rsid w:val="0053591F"/>
    <w:rsid w:val="00535A98"/>
    <w:rsid w:val="00536608"/>
    <w:rsid w:val="0053668C"/>
    <w:rsid w:val="00536A31"/>
    <w:rsid w:val="00536AEB"/>
    <w:rsid w:val="00536C60"/>
    <w:rsid w:val="00536F0F"/>
    <w:rsid w:val="00536F58"/>
    <w:rsid w:val="005370EF"/>
    <w:rsid w:val="0053712D"/>
    <w:rsid w:val="005377C2"/>
    <w:rsid w:val="005378A4"/>
    <w:rsid w:val="00537B9D"/>
    <w:rsid w:val="0054019E"/>
    <w:rsid w:val="00540462"/>
    <w:rsid w:val="00540EC4"/>
    <w:rsid w:val="00541631"/>
    <w:rsid w:val="00541963"/>
    <w:rsid w:val="005419AE"/>
    <w:rsid w:val="00541CB0"/>
    <w:rsid w:val="0054211A"/>
    <w:rsid w:val="0054222A"/>
    <w:rsid w:val="0054225B"/>
    <w:rsid w:val="00542528"/>
    <w:rsid w:val="00542589"/>
    <w:rsid w:val="00542A58"/>
    <w:rsid w:val="00542E2C"/>
    <w:rsid w:val="0054315D"/>
    <w:rsid w:val="005434A4"/>
    <w:rsid w:val="005434F8"/>
    <w:rsid w:val="00543719"/>
    <w:rsid w:val="005437D5"/>
    <w:rsid w:val="00543C55"/>
    <w:rsid w:val="00543E46"/>
    <w:rsid w:val="00544131"/>
    <w:rsid w:val="0054466A"/>
    <w:rsid w:val="00544E15"/>
    <w:rsid w:val="00544F73"/>
    <w:rsid w:val="0054569A"/>
    <w:rsid w:val="00545731"/>
    <w:rsid w:val="0054590F"/>
    <w:rsid w:val="00545999"/>
    <w:rsid w:val="00545CDA"/>
    <w:rsid w:val="0054610B"/>
    <w:rsid w:val="005461D8"/>
    <w:rsid w:val="005465B7"/>
    <w:rsid w:val="00547411"/>
    <w:rsid w:val="005476A3"/>
    <w:rsid w:val="00547796"/>
    <w:rsid w:val="00547A27"/>
    <w:rsid w:val="00550061"/>
    <w:rsid w:val="005500D4"/>
    <w:rsid w:val="005503E7"/>
    <w:rsid w:val="00550802"/>
    <w:rsid w:val="00550FE6"/>
    <w:rsid w:val="00551A89"/>
    <w:rsid w:val="00551B7D"/>
    <w:rsid w:val="00551B8C"/>
    <w:rsid w:val="005523BF"/>
    <w:rsid w:val="00552449"/>
    <w:rsid w:val="00552DB7"/>
    <w:rsid w:val="00552EC9"/>
    <w:rsid w:val="00553405"/>
    <w:rsid w:val="005534C2"/>
    <w:rsid w:val="005538D8"/>
    <w:rsid w:val="00553948"/>
    <w:rsid w:val="00553954"/>
    <w:rsid w:val="00553C0E"/>
    <w:rsid w:val="005546B4"/>
    <w:rsid w:val="005546DA"/>
    <w:rsid w:val="0055498E"/>
    <w:rsid w:val="00554C99"/>
    <w:rsid w:val="00555698"/>
    <w:rsid w:val="005556C5"/>
    <w:rsid w:val="00555F09"/>
    <w:rsid w:val="0055630D"/>
    <w:rsid w:val="005565C1"/>
    <w:rsid w:val="00556790"/>
    <w:rsid w:val="0055679C"/>
    <w:rsid w:val="005567F3"/>
    <w:rsid w:val="0055744C"/>
    <w:rsid w:val="0055755D"/>
    <w:rsid w:val="00557950"/>
    <w:rsid w:val="00557DCF"/>
    <w:rsid w:val="00557E7F"/>
    <w:rsid w:val="00557F2D"/>
    <w:rsid w:val="00560ADA"/>
    <w:rsid w:val="005612E6"/>
    <w:rsid w:val="00561399"/>
    <w:rsid w:val="005618AF"/>
    <w:rsid w:val="0056211E"/>
    <w:rsid w:val="0056213B"/>
    <w:rsid w:val="00562163"/>
    <w:rsid w:val="00562266"/>
    <w:rsid w:val="00562414"/>
    <w:rsid w:val="00562470"/>
    <w:rsid w:val="0056285B"/>
    <w:rsid w:val="00562A17"/>
    <w:rsid w:val="00562C10"/>
    <w:rsid w:val="0056336D"/>
    <w:rsid w:val="005636E6"/>
    <w:rsid w:val="00563B31"/>
    <w:rsid w:val="00563BFF"/>
    <w:rsid w:val="00563CB9"/>
    <w:rsid w:val="00563CEC"/>
    <w:rsid w:val="00564DD3"/>
    <w:rsid w:val="00564DFD"/>
    <w:rsid w:val="0056549F"/>
    <w:rsid w:val="0056621A"/>
    <w:rsid w:val="00566828"/>
    <w:rsid w:val="0056683A"/>
    <w:rsid w:val="005669DA"/>
    <w:rsid w:val="00566AA8"/>
    <w:rsid w:val="00567333"/>
    <w:rsid w:val="00567918"/>
    <w:rsid w:val="00567C6D"/>
    <w:rsid w:val="00567CD8"/>
    <w:rsid w:val="00567D5A"/>
    <w:rsid w:val="00567D9A"/>
    <w:rsid w:val="00567F04"/>
    <w:rsid w:val="005705E3"/>
    <w:rsid w:val="005707DA"/>
    <w:rsid w:val="005708C3"/>
    <w:rsid w:val="005711EE"/>
    <w:rsid w:val="0057158B"/>
    <w:rsid w:val="0057167A"/>
    <w:rsid w:val="00571801"/>
    <w:rsid w:val="00571989"/>
    <w:rsid w:val="00571E6C"/>
    <w:rsid w:val="00572484"/>
    <w:rsid w:val="0057290E"/>
    <w:rsid w:val="00572AF2"/>
    <w:rsid w:val="00573016"/>
    <w:rsid w:val="005736D7"/>
    <w:rsid w:val="00573C11"/>
    <w:rsid w:val="00573E2F"/>
    <w:rsid w:val="00573EFB"/>
    <w:rsid w:val="005741DA"/>
    <w:rsid w:val="00574B9F"/>
    <w:rsid w:val="00574D36"/>
    <w:rsid w:val="0057512D"/>
    <w:rsid w:val="00575217"/>
    <w:rsid w:val="00575825"/>
    <w:rsid w:val="00575A75"/>
    <w:rsid w:val="0057641E"/>
    <w:rsid w:val="00576C85"/>
    <w:rsid w:val="00576F5C"/>
    <w:rsid w:val="005771B3"/>
    <w:rsid w:val="005773E7"/>
    <w:rsid w:val="00577D34"/>
    <w:rsid w:val="00577F88"/>
    <w:rsid w:val="0058015C"/>
    <w:rsid w:val="00580A37"/>
    <w:rsid w:val="00580ADE"/>
    <w:rsid w:val="0058139D"/>
    <w:rsid w:val="005814E4"/>
    <w:rsid w:val="00581560"/>
    <w:rsid w:val="00581BE2"/>
    <w:rsid w:val="00581DE1"/>
    <w:rsid w:val="005820BB"/>
    <w:rsid w:val="00582285"/>
    <w:rsid w:val="00582831"/>
    <w:rsid w:val="00582AB9"/>
    <w:rsid w:val="00582B30"/>
    <w:rsid w:val="00582CB9"/>
    <w:rsid w:val="0058304E"/>
    <w:rsid w:val="005834D3"/>
    <w:rsid w:val="00583AFB"/>
    <w:rsid w:val="00584597"/>
    <w:rsid w:val="00584F21"/>
    <w:rsid w:val="00585122"/>
    <w:rsid w:val="00585222"/>
    <w:rsid w:val="005857A8"/>
    <w:rsid w:val="00585A90"/>
    <w:rsid w:val="00585C85"/>
    <w:rsid w:val="00585DC2"/>
    <w:rsid w:val="00586123"/>
    <w:rsid w:val="0058674D"/>
    <w:rsid w:val="005868BB"/>
    <w:rsid w:val="00586B74"/>
    <w:rsid w:val="00586D16"/>
    <w:rsid w:val="00586D6F"/>
    <w:rsid w:val="00586DA5"/>
    <w:rsid w:val="00587A70"/>
    <w:rsid w:val="005903ED"/>
    <w:rsid w:val="005906ED"/>
    <w:rsid w:val="005907F1"/>
    <w:rsid w:val="00590D5C"/>
    <w:rsid w:val="00590ECF"/>
    <w:rsid w:val="00590FF5"/>
    <w:rsid w:val="00591296"/>
    <w:rsid w:val="00591599"/>
    <w:rsid w:val="00591619"/>
    <w:rsid w:val="005918D6"/>
    <w:rsid w:val="00591B59"/>
    <w:rsid w:val="00591FDE"/>
    <w:rsid w:val="005924EB"/>
    <w:rsid w:val="00592769"/>
    <w:rsid w:val="005929E2"/>
    <w:rsid w:val="00592CE1"/>
    <w:rsid w:val="00592E8F"/>
    <w:rsid w:val="0059324B"/>
    <w:rsid w:val="00593311"/>
    <w:rsid w:val="005936F4"/>
    <w:rsid w:val="00593794"/>
    <w:rsid w:val="005937E5"/>
    <w:rsid w:val="00594103"/>
    <w:rsid w:val="0059489D"/>
    <w:rsid w:val="00594EBE"/>
    <w:rsid w:val="00594F0A"/>
    <w:rsid w:val="005951A2"/>
    <w:rsid w:val="00595232"/>
    <w:rsid w:val="00595CA9"/>
    <w:rsid w:val="00595CB7"/>
    <w:rsid w:val="00596E5A"/>
    <w:rsid w:val="00596F9E"/>
    <w:rsid w:val="0059799D"/>
    <w:rsid w:val="00597D89"/>
    <w:rsid w:val="00597E4A"/>
    <w:rsid w:val="005A05A2"/>
    <w:rsid w:val="005A0C1C"/>
    <w:rsid w:val="005A0CBC"/>
    <w:rsid w:val="005A0EDA"/>
    <w:rsid w:val="005A13AA"/>
    <w:rsid w:val="005A1421"/>
    <w:rsid w:val="005A159C"/>
    <w:rsid w:val="005A18FE"/>
    <w:rsid w:val="005A1C4C"/>
    <w:rsid w:val="005A1ED3"/>
    <w:rsid w:val="005A22F3"/>
    <w:rsid w:val="005A273C"/>
    <w:rsid w:val="005A2859"/>
    <w:rsid w:val="005A322D"/>
    <w:rsid w:val="005A34E3"/>
    <w:rsid w:val="005A3917"/>
    <w:rsid w:val="005A3943"/>
    <w:rsid w:val="005A3D12"/>
    <w:rsid w:val="005A3D87"/>
    <w:rsid w:val="005A3FEA"/>
    <w:rsid w:val="005A46CF"/>
    <w:rsid w:val="005A4765"/>
    <w:rsid w:val="005A4B58"/>
    <w:rsid w:val="005A4F39"/>
    <w:rsid w:val="005A5124"/>
    <w:rsid w:val="005A526C"/>
    <w:rsid w:val="005A5378"/>
    <w:rsid w:val="005A5442"/>
    <w:rsid w:val="005A56B7"/>
    <w:rsid w:val="005A5FE8"/>
    <w:rsid w:val="005A63DC"/>
    <w:rsid w:val="005A653F"/>
    <w:rsid w:val="005A657A"/>
    <w:rsid w:val="005A68E2"/>
    <w:rsid w:val="005A6B10"/>
    <w:rsid w:val="005A6B74"/>
    <w:rsid w:val="005A6FDD"/>
    <w:rsid w:val="005A70A7"/>
    <w:rsid w:val="005A72FD"/>
    <w:rsid w:val="005A7852"/>
    <w:rsid w:val="005A7B48"/>
    <w:rsid w:val="005B03E0"/>
    <w:rsid w:val="005B0991"/>
    <w:rsid w:val="005B0C22"/>
    <w:rsid w:val="005B0CCE"/>
    <w:rsid w:val="005B0E5D"/>
    <w:rsid w:val="005B0E9F"/>
    <w:rsid w:val="005B10E7"/>
    <w:rsid w:val="005B1213"/>
    <w:rsid w:val="005B172C"/>
    <w:rsid w:val="005B19A9"/>
    <w:rsid w:val="005B27F9"/>
    <w:rsid w:val="005B2BF7"/>
    <w:rsid w:val="005B3089"/>
    <w:rsid w:val="005B3279"/>
    <w:rsid w:val="005B3D39"/>
    <w:rsid w:val="005B3D4C"/>
    <w:rsid w:val="005B3F44"/>
    <w:rsid w:val="005B424B"/>
    <w:rsid w:val="005B4CD6"/>
    <w:rsid w:val="005B4EF3"/>
    <w:rsid w:val="005B54F2"/>
    <w:rsid w:val="005B55B1"/>
    <w:rsid w:val="005B5CAF"/>
    <w:rsid w:val="005B5E63"/>
    <w:rsid w:val="005B5F4C"/>
    <w:rsid w:val="005B604F"/>
    <w:rsid w:val="005B61E5"/>
    <w:rsid w:val="005B65C2"/>
    <w:rsid w:val="005B65EC"/>
    <w:rsid w:val="005B678A"/>
    <w:rsid w:val="005B6834"/>
    <w:rsid w:val="005B6A4E"/>
    <w:rsid w:val="005B6AE3"/>
    <w:rsid w:val="005B6C20"/>
    <w:rsid w:val="005B7023"/>
    <w:rsid w:val="005B758D"/>
    <w:rsid w:val="005B7759"/>
    <w:rsid w:val="005B7783"/>
    <w:rsid w:val="005B7D9D"/>
    <w:rsid w:val="005B7F46"/>
    <w:rsid w:val="005C0050"/>
    <w:rsid w:val="005C03B2"/>
    <w:rsid w:val="005C07E8"/>
    <w:rsid w:val="005C0896"/>
    <w:rsid w:val="005C10BF"/>
    <w:rsid w:val="005C1A76"/>
    <w:rsid w:val="005C1AD3"/>
    <w:rsid w:val="005C1B33"/>
    <w:rsid w:val="005C1B3D"/>
    <w:rsid w:val="005C1FB8"/>
    <w:rsid w:val="005C2F05"/>
    <w:rsid w:val="005C2F2F"/>
    <w:rsid w:val="005C3076"/>
    <w:rsid w:val="005C33AC"/>
    <w:rsid w:val="005C349A"/>
    <w:rsid w:val="005C3AF5"/>
    <w:rsid w:val="005C3BF1"/>
    <w:rsid w:val="005C3CF5"/>
    <w:rsid w:val="005C3DFC"/>
    <w:rsid w:val="005C4205"/>
    <w:rsid w:val="005C44FC"/>
    <w:rsid w:val="005C4573"/>
    <w:rsid w:val="005C46DD"/>
    <w:rsid w:val="005C4CE1"/>
    <w:rsid w:val="005C5AB7"/>
    <w:rsid w:val="005C5AF1"/>
    <w:rsid w:val="005C60AF"/>
    <w:rsid w:val="005C65BA"/>
    <w:rsid w:val="005C6680"/>
    <w:rsid w:val="005C68B6"/>
    <w:rsid w:val="005C6B20"/>
    <w:rsid w:val="005C6B2A"/>
    <w:rsid w:val="005C6C67"/>
    <w:rsid w:val="005C6C88"/>
    <w:rsid w:val="005C6F87"/>
    <w:rsid w:val="005C7064"/>
    <w:rsid w:val="005C7289"/>
    <w:rsid w:val="005C74D9"/>
    <w:rsid w:val="005C7E78"/>
    <w:rsid w:val="005D0213"/>
    <w:rsid w:val="005D035C"/>
    <w:rsid w:val="005D0C54"/>
    <w:rsid w:val="005D1267"/>
    <w:rsid w:val="005D14B9"/>
    <w:rsid w:val="005D2344"/>
    <w:rsid w:val="005D2560"/>
    <w:rsid w:val="005D2B10"/>
    <w:rsid w:val="005D2E6C"/>
    <w:rsid w:val="005D305C"/>
    <w:rsid w:val="005D3119"/>
    <w:rsid w:val="005D33C1"/>
    <w:rsid w:val="005D3930"/>
    <w:rsid w:val="005D47E2"/>
    <w:rsid w:val="005D4CAE"/>
    <w:rsid w:val="005D4E94"/>
    <w:rsid w:val="005D5530"/>
    <w:rsid w:val="005D55B1"/>
    <w:rsid w:val="005D5947"/>
    <w:rsid w:val="005D5CE0"/>
    <w:rsid w:val="005D6267"/>
    <w:rsid w:val="005D62D2"/>
    <w:rsid w:val="005D679A"/>
    <w:rsid w:val="005D6890"/>
    <w:rsid w:val="005D6A98"/>
    <w:rsid w:val="005D6AC8"/>
    <w:rsid w:val="005D6FDA"/>
    <w:rsid w:val="005D70CA"/>
    <w:rsid w:val="005D7236"/>
    <w:rsid w:val="005D74E3"/>
    <w:rsid w:val="005D7743"/>
    <w:rsid w:val="005D7AF1"/>
    <w:rsid w:val="005E0141"/>
    <w:rsid w:val="005E021E"/>
    <w:rsid w:val="005E037E"/>
    <w:rsid w:val="005E03A4"/>
    <w:rsid w:val="005E130A"/>
    <w:rsid w:val="005E1664"/>
    <w:rsid w:val="005E1BEE"/>
    <w:rsid w:val="005E1CC6"/>
    <w:rsid w:val="005E2000"/>
    <w:rsid w:val="005E245B"/>
    <w:rsid w:val="005E2D5F"/>
    <w:rsid w:val="005E3305"/>
    <w:rsid w:val="005E39BD"/>
    <w:rsid w:val="005E4195"/>
    <w:rsid w:val="005E46C2"/>
    <w:rsid w:val="005E4B99"/>
    <w:rsid w:val="005E4C78"/>
    <w:rsid w:val="005E5121"/>
    <w:rsid w:val="005E5171"/>
    <w:rsid w:val="005E559D"/>
    <w:rsid w:val="005E56BA"/>
    <w:rsid w:val="005E58E7"/>
    <w:rsid w:val="005E5A1D"/>
    <w:rsid w:val="005E5B98"/>
    <w:rsid w:val="005E5D28"/>
    <w:rsid w:val="005E613D"/>
    <w:rsid w:val="005E6493"/>
    <w:rsid w:val="005E64B7"/>
    <w:rsid w:val="005E6A62"/>
    <w:rsid w:val="005E6AB0"/>
    <w:rsid w:val="005E6D0C"/>
    <w:rsid w:val="005E7094"/>
    <w:rsid w:val="005E71C7"/>
    <w:rsid w:val="005E7213"/>
    <w:rsid w:val="005E74D1"/>
    <w:rsid w:val="005E785D"/>
    <w:rsid w:val="005E79E3"/>
    <w:rsid w:val="005E7A65"/>
    <w:rsid w:val="005E7A7B"/>
    <w:rsid w:val="005E7B71"/>
    <w:rsid w:val="005E7BC1"/>
    <w:rsid w:val="005E7D0B"/>
    <w:rsid w:val="005F0609"/>
    <w:rsid w:val="005F0A67"/>
    <w:rsid w:val="005F0A7B"/>
    <w:rsid w:val="005F0DCD"/>
    <w:rsid w:val="005F1438"/>
    <w:rsid w:val="005F1EDB"/>
    <w:rsid w:val="005F20DE"/>
    <w:rsid w:val="005F2654"/>
    <w:rsid w:val="005F27D2"/>
    <w:rsid w:val="005F28A6"/>
    <w:rsid w:val="005F28CD"/>
    <w:rsid w:val="005F295A"/>
    <w:rsid w:val="005F2CD1"/>
    <w:rsid w:val="005F2E4B"/>
    <w:rsid w:val="005F362D"/>
    <w:rsid w:val="005F37EC"/>
    <w:rsid w:val="005F3916"/>
    <w:rsid w:val="005F3A35"/>
    <w:rsid w:val="005F3D9E"/>
    <w:rsid w:val="005F41A1"/>
    <w:rsid w:val="005F41B6"/>
    <w:rsid w:val="005F4444"/>
    <w:rsid w:val="005F44FB"/>
    <w:rsid w:val="005F4502"/>
    <w:rsid w:val="005F47B7"/>
    <w:rsid w:val="005F4F4D"/>
    <w:rsid w:val="005F518A"/>
    <w:rsid w:val="005F5A78"/>
    <w:rsid w:val="005F5E17"/>
    <w:rsid w:val="005F64A5"/>
    <w:rsid w:val="005F653F"/>
    <w:rsid w:val="005F6632"/>
    <w:rsid w:val="005F6865"/>
    <w:rsid w:val="005F69E9"/>
    <w:rsid w:val="005F6CE1"/>
    <w:rsid w:val="005F711A"/>
    <w:rsid w:val="005F7211"/>
    <w:rsid w:val="005F73C9"/>
    <w:rsid w:val="005F7835"/>
    <w:rsid w:val="005F7867"/>
    <w:rsid w:val="005F79F8"/>
    <w:rsid w:val="005F7A7A"/>
    <w:rsid w:val="006002E7"/>
    <w:rsid w:val="00600465"/>
    <w:rsid w:val="00600CE7"/>
    <w:rsid w:val="00600DFB"/>
    <w:rsid w:val="00600F75"/>
    <w:rsid w:val="00601129"/>
    <w:rsid w:val="00601771"/>
    <w:rsid w:val="00601BBF"/>
    <w:rsid w:val="00601F00"/>
    <w:rsid w:val="00602C82"/>
    <w:rsid w:val="00602F39"/>
    <w:rsid w:val="00603004"/>
    <w:rsid w:val="006032D6"/>
    <w:rsid w:val="00603317"/>
    <w:rsid w:val="0060331F"/>
    <w:rsid w:val="00603380"/>
    <w:rsid w:val="006038ED"/>
    <w:rsid w:val="00603B0A"/>
    <w:rsid w:val="00604568"/>
    <w:rsid w:val="0060487B"/>
    <w:rsid w:val="00604D0B"/>
    <w:rsid w:val="00604F30"/>
    <w:rsid w:val="00605176"/>
    <w:rsid w:val="006051C6"/>
    <w:rsid w:val="0060548E"/>
    <w:rsid w:val="00605646"/>
    <w:rsid w:val="00605666"/>
    <w:rsid w:val="0060573A"/>
    <w:rsid w:val="00605F4E"/>
    <w:rsid w:val="00605FC9"/>
    <w:rsid w:val="00606041"/>
    <w:rsid w:val="0060617D"/>
    <w:rsid w:val="00606728"/>
    <w:rsid w:val="00606965"/>
    <w:rsid w:val="00606B19"/>
    <w:rsid w:val="0060712D"/>
    <w:rsid w:val="00607291"/>
    <w:rsid w:val="00607313"/>
    <w:rsid w:val="0060787D"/>
    <w:rsid w:val="006079C8"/>
    <w:rsid w:val="00607E31"/>
    <w:rsid w:val="00607F34"/>
    <w:rsid w:val="00610171"/>
    <w:rsid w:val="006105A9"/>
    <w:rsid w:val="0061064A"/>
    <w:rsid w:val="00610F0D"/>
    <w:rsid w:val="006114C9"/>
    <w:rsid w:val="00611757"/>
    <w:rsid w:val="006117F3"/>
    <w:rsid w:val="00611B8F"/>
    <w:rsid w:val="00611C02"/>
    <w:rsid w:val="00611E2F"/>
    <w:rsid w:val="006122FF"/>
    <w:rsid w:val="00612651"/>
    <w:rsid w:val="00612CB2"/>
    <w:rsid w:val="006132C3"/>
    <w:rsid w:val="00613577"/>
    <w:rsid w:val="00613AD8"/>
    <w:rsid w:val="00613E7D"/>
    <w:rsid w:val="00614069"/>
    <w:rsid w:val="006148FF"/>
    <w:rsid w:val="00614FC3"/>
    <w:rsid w:val="006151C3"/>
    <w:rsid w:val="006151D9"/>
    <w:rsid w:val="00615285"/>
    <w:rsid w:val="006155BD"/>
    <w:rsid w:val="00615A3C"/>
    <w:rsid w:val="00615EBB"/>
    <w:rsid w:val="00616369"/>
    <w:rsid w:val="006163FF"/>
    <w:rsid w:val="006165A8"/>
    <w:rsid w:val="00616718"/>
    <w:rsid w:val="00616764"/>
    <w:rsid w:val="0061681B"/>
    <w:rsid w:val="00616B9F"/>
    <w:rsid w:val="00616D08"/>
    <w:rsid w:val="006171B7"/>
    <w:rsid w:val="00617371"/>
    <w:rsid w:val="006174D9"/>
    <w:rsid w:val="0061750B"/>
    <w:rsid w:val="00617572"/>
    <w:rsid w:val="0061758E"/>
    <w:rsid w:val="00617881"/>
    <w:rsid w:val="00617B15"/>
    <w:rsid w:val="00620012"/>
    <w:rsid w:val="00620AF6"/>
    <w:rsid w:val="00620C4B"/>
    <w:rsid w:val="00620E13"/>
    <w:rsid w:val="0062173D"/>
    <w:rsid w:val="00621A09"/>
    <w:rsid w:val="00621FD3"/>
    <w:rsid w:val="006223BB"/>
    <w:rsid w:val="00622452"/>
    <w:rsid w:val="006229A6"/>
    <w:rsid w:val="0062301C"/>
    <w:rsid w:val="00623032"/>
    <w:rsid w:val="0062331B"/>
    <w:rsid w:val="006239B7"/>
    <w:rsid w:val="00623E29"/>
    <w:rsid w:val="006242CB"/>
    <w:rsid w:val="006243C0"/>
    <w:rsid w:val="00624401"/>
    <w:rsid w:val="006245CF"/>
    <w:rsid w:val="00624795"/>
    <w:rsid w:val="00625499"/>
    <w:rsid w:val="00625942"/>
    <w:rsid w:val="00625D04"/>
    <w:rsid w:val="00625E33"/>
    <w:rsid w:val="006261EF"/>
    <w:rsid w:val="00626400"/>
    <w:rsid w:val="006267D7"/>
    <w:rsid w:val="00626887"/>
    <w:rsid w:val="00627036"/>
    <w:rsid w:val="00627549"/>
    <w:rsid w:val="0063013B"/>
    <w:rsid w:val="006302C6"/>
    <w:rsid w:val="00630AEB"/>
    <w:rsid w:val="00631190"/>
    <w:rsid w:val="006314FA"/>
    <w:rsid w:val="0063155C"/>
    <w:rsid w:val="00631B20"/>
    <w:rsid w:val="00631B3B"/>
    <w:rsid w:val="00631BA8"/>
    <w:rsid w:val="00631D31"/>
    <w:rsid w:val="006322E7"/>
    <w:rsid w:val="00632565"/>
    <w:rsid w:val="00632F1F"/>
    <w:rsid w:val="00633105"/>
    <w:rsid w:val="0063389A"/>
    <w:rsid w:val="00633911"/>
    <w:rsid w:val="00633A41"/>
    <w:rsid w:val="00633E6B"/>
    <w:rsid w:val="00634195"/>
    <w:rsid w:val="00634976"/>
    <w:rsid w:val="00634C22"/>
    <w:rsid w:val="00634E28"/>
    <w:rsid w:val="00635654"/>
    <w:rsid w:val="0063588B"/>
    <w:rsid w:val="0063591B"/>
    <w:rsid w:val="0063593B"/>
    <w:rsid w:val="00635BE4"/>
    <w:rsid w:val="00635C25"/>
    <w:rsid w:val="00635C93"/>
    <w:rsid w:val="00636052"/>
    <w:rsid w:val="00636812"/>
    <w:rsid w:val="00636998"/>
    <w:rsid w:val="00636F56"/>
    <w:rsid w:val="0063719E"/>
    <w:rsid w:val="00637441"/>
    <w:rsid w:val="0063780A"/>
    <w:rsid w:val="006378A9"/>
    <w:rsid w:val="00637BF4"/>
    <w:rsid w:val="00637EC0"/>
    <w:rsid w:val="00637FB1"/>
    <w:rsid w:val="006407FE"/>
    <w:rsid w:val="00640A5A"/>
    <w:rsid w:val="0064117C"/>
    <w:rsid w:val="006411DA"/>
    <w:rsid w:val="00641372"/>
    <w:rsid w:val="00641405"/>
    <w:rsid w:val="0064165C"/>
    <w:rsid w:val="00641755"/>
    <w:rsid w:val="0064195D"/>
    <w:rsid w:val="00641A50"/>
    <w:rsid w:val="00642204"/>
    <w:rsid w:val="00642359"/>
    <w:rsid w:val="006423D0"/>
    <w:rsid w:val="00642652"/>
    <w:rsid w:val="006428D5"/>
    <w:rsid w:val="00642B45"/>
    <w:rsid w:val="00642BB4"/>
    <w:rsid w:val="00642C08"/>
    <w:rsid w:val="00643A70"/>
    <w:rsid w:val="00643B47"/>
    <w:rsid w:val="00643E71"/>
    <w:rsid w:val="006445DA"/>
    <w:rsid w:val="00644876"/>
    <w:rsid w:val="00644E0F"/>
    <w:rsid w:val="0064514F"/>
    <w:rsid w:val="006455F5"/>
    <w:rsid w:val="00645CC6"/>
    <w:rsid w:val="00646B62"/>
    <w:rsid w:val="00646C4B"/>
    <w:rsid w:val="00646C7A"/>
    <w:rsid w:val="006473B6"/>
    <w:rsid w:val="006473C8"/>
    <w:rsid w:val="00647414"/>
    <w:rsid w:val="006474C8"/>
    <w:rsid w:val="0064766A"/>
    <w:rsid w:val="00647D97"/>
    <w:rsid w:val="00647E96"/>
    <w:rsid w:val="006503FE"/>
    <w:rsid w:val="00650FA1"/>
    <w:rsid w:val="0065101D"/>
    <w:rsid w:val="006510A6"/>
    <w:rsid w:val="006511DA"/>
    <w:rsid w:val="00651524"/>
    <w:rsid w:val="0065185F"/>
    <w:rsid w:val="006521D6"/>
    <w:rsid w:val="006523CB"/>
    <w:rsid w:val="00652594"/>
    <w:rsid w:val="00652A4A"/>
    <w:rsid w:val="0065316B"/>
    <w:rsid w:val="006531D2"/>
    <w:rsid w:val="0065338F"/>
    <w:rsid w:val="00653719"/>
    <w:rsid w:val="00653CB3"/>
    <w:rsid w:val="00653ED6"/>
    <w:rsid w:val="006540AC"/>
    <w:rsid w:val="006541C9"/>
    <w:rsid w:val="0065499A"/>
    <w:rsid w:val="0065503A"/>
    <w:rsid w:val="006553B6"/>
    <w:rsid w:val="00655605"/>
    <w:rsid w:val="00655904"/>
    <w:rsid w:val="00655A1F"/>
    <w:rsid w:val="00655A48"/>
    <w:rsid w:val="00656462"/>
    <w:rsid w:val="0065657C"/>
    <w:rsid w:val="006569DA"/>
    <w:rsid w:val="00656C1B"/>
    <w:rsid w:val="006570F6"/>
    <w:rsid w:val="00657184"/>
    <w:rsid w:val="006574CD"/>
    <w:rsid w:val="00657602"/>
    <w:rsid w:val="00657AD8"/>
    <w:rsid w:val="00660138"/>
    <w:rsid w:val="006604DC"/>
    <w:rsid w:val="00660796"/>
    <w:rsid w:val="00660FBE"/>
    <w:rsid w:val="0066132C"/>
    <w:rsid w:val="00661371"/>
    <w:rsid w:val="00661376"/>
    <w:rsid w:val="00661796"/>
    <w:rsid w:val="00661828"/>
    <w:rsid w:val="006619C6"/>
    <w:rsid w:val="00661A0C"/>
    <w:rsid w:val="00661B8D"/>
    <w:rsid w:val="0066228E"/>
    <w:rsid w:val="00662382"/>
    <w:rsid w:val="0066241B"/>
    <w:rsid w:val="0066249B"/>
    <w:rsid w:val="00663059"/>
    <w:rsid w:val="0066309F"/>
    <w:rsid w:val="006636E1"/>
    <w:rsid w:val="0066375B"/>
    <w:rsid w:val="00663A6E"/>
    <w:rsid w:val="00663A74"/>
    <w:rsid w:val="0066409C"/>
    <w:rsid w:val="006640A7"/>
    <w:rsid w:val="0066471C"/>
    <w:rsid w:val="00664867"/>
    <w:rsid w:val="00664939"/>
    <w:rsid w:val="00664AD8"/>
    <w:rsid w:val="00664D64"/>
    <w:rsid w:val="00664E8D"/>
    <w:rsid w:val="00665032"/>
    <w:rsid w:val="0066573D"/>
    <w:rsid w:val="00665BD3"/>
    <w:rsid w:val="00665C04"/>
    <w:rsid w:val="00665F66"/>
    <w:rsid w:val="0066695F"/>
    <w:rsid w:val="00666FFE"/>
    <w:rsid w:val="006671CA"/>
    <w:rsid w:val="0066756B"/>
    <w:rsid w:val="00667773"/>
    <w:rsid w:val="00667982"/>
    <w:rsid w:val="00667BBC"/>
    <w:rsid w:val="00667F32"/>
    <w:rsid w:val="00670022"/>
    <w:rsid w:val="006702E2"/>
    <w:rsid w:val="00670460"/>
    <w:rsid w:val="0067077C"/>
    <w:rsid w:val="00670B7D"/>
    <w:rsid w:val="00670C79"/>
    <w:rsid w:val="00670FB2"/>
    <w:rsid w:val="006711FC"/>
    <w:rsid w:val="006714DC"/>
    <w:rsid w:val="00671503"/>
    <w:rsid w:val="006717E0"/>
    <w:rsid w:val="00672584"/>
    <w:rsid w:val="00672B71"/>
    <w:rsid w:val="00672CB7"/>
    <w:rsid w:val="006732B2"/>
    <w:rsid w:val="00673683"/>
    <w:rsid w:val="00673705"/>
    <w:rsid w:val="00673834"/>
    <w:rsid w:val="00673966"/>
    <w:rsid w:val="00673F4F"/>
    <w:rsid w:val="00674358"/>
    <w:rsid w:val="00674568"/>
    <w:rsid w:val="00674783"/>
    <w:rsid w:val="00674AC4"/>
    <w:rsid w:val="006751BD"/>
    <w:rsid w:val="0067549E"/>
    <w:rsid w:val="00675620"/>
    <w:rsid w:val="006757F0"/>
    <w:rsid w:val="00675817"/>
    <w:rsid w:val="006762DE"/>
    <w:rsid w:val="006769E9"/>
    <w:rsid w:val="00676B90"/>
    <w:rsid w:val="00677155"/>
    <w:rsid w:val="0067750B"/>
    <w:rsid w:val="00677791"/>
    <w:rsid w:val="00677BF5"/>
    <w:rsid w:val="00680859"/>
    <w:rsid w:val="0068085C"/>
    <w:rsid w:val="006808FE"/>
    <w:rsid w:val="00680A92"/>
    <w:rsid w:val="00680D7F"/>
    <w:rsid w:val="00681371"/>
    <w:rsid w:val="00681411"/>
    <w:rsid w:val="006817A9"/>
    <w:rsid w:val="00681E87"/>
    <w:rsid w:val="00681F6F"/>
    <w:rsid w:val="00682027"/>
    <w:rsid w:val="006821CE"/>
    <w:rsid w:val="0068239C"/>
    <w:rsid w:val="006828B8"/>
    <w:rsid w:val="00682B6C"/>
    <w:rsid w:val="00682C83"/>
    <w:rsid w:val="0068334B"/>
    <w:rsid w:val="006837C8"/>
    <w:rsid w:val="00683B28"/>
    <w:rsid w:val="00684407"/>
    <w:rsid w:val="0068446D"/>
    <w:rsid w:val="00684806"/>
    <w:rsid w:val="0068490D"/>
    <w:rsid w:val="006849BA"/>
    <w:rsid w:val="006849C9"/>
    <w:rsid w:val="006849EF"/>
    <w:rsid w:val="00684D80"/>
    <w:rsid w:val="00684EFB"/>
    <w:rsid w:val="00684FCD"/>
    <w:rsid w:val="006854A6"/>
    <w:rsid w:val="006858FF"/>
    <w:rsid w:val="00685C8F"/>
    <w:rsid w:val="00685EEA"/>
    <w:rsid w:val="0068618E"/>
    <w:rsid w:val="00686250"/>
    <w:rsid w:val="006862D3"/>
    <w:rsid w:val="00686332"/>
    <w:rsid w:val="006867A9"/>
    <w:rsid w:val="00686A10"/>
    <w:rsid w:val="00686AE6"/>
    <w:rsid w:val="00686B54"/>
    <w:rsid w:val="00686C72"/>
    <w:rsid w:val="00686E6D"/>
    <w:rsid w:val="00687640"/>
    <w:rsid w:val="00687C52"/>
    <w:rsid w:val="00687F99"/>
    <w:rsid w:val="00690136"/>
    <w:rsid w:val="006903CE"/>
    <w:rsid w:val="006904C0"/>
    <w:rsid w:val="006905A1"/>
    <w:rsid w:val="00690974"/>
    <w:rsid w:val="00691352"/>
    <w:rsid w:val="00691B52"/>
    <w:rsid w:val="00691CE3"/>
    <w:rsid w:val="00691CE5"/>
    <w:rsid w:val="00691CFD"/>
    <w:rsid w:val="00691D39"/>
    <w:rsid w:val="00691EBE"/>
    <w:rsid w:val="00691F76"/>
    <w:rsid w:val="00692308"/>
    <w:rsid w:val="00692873"/>
    <w:rsid w:val="00692A78"/>
    <w:rsid w:val="00692D56"/>
    <w:rsid w:val="00692E20"/>
    <w:rsid w:val="00692E92"/>
    <w:rsid w:val="00693036"/>
    <w:rsid w:val="00693104"/>
    <w:rsid w:val="00694132"/>
    <w:rsid w:val="006941C3"/>
    <w:rsid w:val="006944CD"/>
    <w:rsid w:val="006946F2"/>
    <w:rsid w:val="00694815"/>
    <w:rsid w:val="00694842"/>
    <w:rsid w:val="00694A59"/>
    <w:rsid w:val="00694B81"/>
    <w:rsid w:val="00694B97"/>
    <w:rsid w:val="006952E7"/>
    <w:rsid w:val="0069561B"/>
    <w:rsid w:val="006966D3"/>
    <w:rsid w:val="00696814"/>
    <w:rsid w:val="00696972"/>
    <w:rsid w:val="006976A5"/>
    <w:rsid w:val="00697D52"/>
    <w:rsid w:val="006A0273"/>
    <w:rsid w:val="006A027E"/>
    <w:rsid w:val="006A03E7"/>
    <w:rsid w:val="006A08A7"/>
    <w:rsid w:val="006A090B"/>
    <w:rsid w:val="006A0AF3"/>
    <w:rsid w:val="006A0B70"/>
    <w:rsid w:val="006A0F8F"/>
    <w:rsid w:val="006A112C"/>
    <w:rsid w:val="006A11B4"/>
    <w:rsid w:val="006A167A"/>
    <w:rsid w:val="006A1940"/>
    <w:rsid w:val="006A21E3"/>
    <w:rsid w:val="006A30A6"/>
    <w:rsid w:val="006A3844"/>
    <w:rsid w:val="006A3AD5"/>
    <w:rsid w:val="006A3D79"/>
    <w:rsid w:val="006A407D"/>
    <w:rsid w:val="006A4690"/>
    <w:rsid w:val="006A5007"/>
    <w:rsid w:val="006A594B"/>
    <w:rsid w:val="006A5BDF"/>
    <w:rsid w:val="006A6139"/>
    <w:rsid w:val="006A666D"/>
    <w:rsid w:val="006A6890"/>
    <w:rsid w:val="006A6E58"/>
    <w:rsid w:val="006A70D0"/>
    <w:rsid w:val="006A70EC"/>
    <w:rsid w:val="006A7411"/>
    <w:rsid w:val="006A783A"/>
    <w:rsid w:val="006A78AD"/>
    <w:rsid w:val="006A7A04"/>
    <w:rsid w:val="006B06E2"/>
    <w:rsid w:val="006B088C"/>
    <w:rsid w:val="006B0B45"/>
    <w:rsid w:val="006B0D01"/>
    <w:rsid w:val="006B0E47"/>
    <w:rsid w:val="006B0F98"/>
    <w:rsid w:val="006B0FFD"/>
    <w:rsid w:val="006B1210"/>
    <w:rsid w:val="006B142E"/>
    <w:rsid w:val="006B1A56"/>
    <w:rsid w:val="006B1E45"/>
    <w:rsid w:val="006B1EE7"/>
    <w:rsid w:val="006B27C2"/>
    <w:rsid w:val="006B2C0D"/>
    <w:rsid w:val="006B2E71"/>
    <w:rsid w:val="006B315D"/>
    <w:rsid w:val="006B31A2"/>
    <w:rsid w:val="006B3497"/>
    <w:rsid w:val="006B3BE1"/>
    <w:rsid w:val="006B3F3D"/>
    <w:rsid w:val="006B3FBD"/>
    <w:rsid w:val="006B4027"/>
    <w:rsid w:val="006B45CA"/>
    <w:rsid w:val="006B480E"/>
    <w:rsid w:val="006B48E3"/>
    <w:rsid w:val="006B4BF0"/>
    <w:rsid w:val="006B4CE7"/>
    <w:rsid w:val="006B4EF5"/>
    <w:rsid w:val="006B5001"/>
    <w:rsid w:val="006B50FF"/>
    <w:rsid w:val="006B513A"/>
    <w:rsid w:val="006B51A9"/>
    <w:rsid w:val="006B5571"/>
    <w:rsid w:val="006B5ADB"/>
    <w:rsid w:val="006B5C58"/>
    <w:rsid w:val="006B6194"/>
    <w:rsid w:val="006B62C4"/>
    <w:rsid w:val="006B6352"/>
    <w:rsid w:val="006B6385"/>
    <w:rsid w:val="006B654D"/>
    <w:rsid w:val="006B696E"/>
    <w:rsid w:val="006B6FFD"/>
    <w:rsid w:val="006B70AE"/>
    <w:rsid w:val="006B7576"/>
    <w:rsid w:val="006B78CE"/>
    <w:rsid w:val="006B7972"/>
    <w:rsid w:val="006B7C76"/>
    <w:rsid w:val="006C0261"/>
    <w:rsid w:val="006C0560"/>
    <w:rsid w:val="006C06EA"/>
    <w:rsid w:val="006C07D7"/>
    <w:rsid w:val="006C08F7"/>
    <w:rsid w:val="006C0BE1"/>
    <w:rsid w:val="006C0C2F"/>
    <w:rsid w:val="006C11D3"/>
    <w:rsid w:val="006C1219"/>
    <w:rsid w:val="006C1533"/>
    <w:rsid w:val="006C1560"/>
    <w:rsid w:val="006C1847"/>
    <w:rsid w:val="006C1DE6"/>
    <w:rsid w:val="006C1FD5"/>
    <w:rsid w:val="006C1FE2"/>
    <w:rsid w:val="006C259E"/>
    <w:rsid w:val="006C2B60"/>
    <w:rsid w:val="006C2E2C"/>
    <w:rsid w:val="006C35AC"/>
    <w:rsid w:val="006C3D5B"/>
    <w:rsid w:val="006C4C9F"/>
    <w:rsid w:val="006C538E"/>
    <w:rsid w:val="006C59C5"/>
    <w:rsid w:val="006C5A54"/>
    <w:rsid w:val="006C5B37"/>
    <w:rsid w:val="006C6770"/>
    <w:rsid w:val="006C6B8E"/>
    <w:rsid w:val="006C6E65"/>
    <w:rsid w:val="006C7077"/>
    <w:rsid w:val="006C77C3"/>
    <w:rsid w:val="006C7A36"/>
    <w:rsid w:val="006C7B7D"/>
    <w:rsid w:val="006C7C26"/>
    <w:rsid w:val="006C7D39"/>
    <w:rsid w:val="006D009D"/>
    <w:rsid w:val="006D0215"/>
    <w:rsid w:val="006D05B1"/>
    <w:rsid w:val="006D0671"/>
    <w:rsid w:val="006D0809"/>
    <w:rsid w:val="006D09BF"/>
    <w:rsid w:val="006D0A2C"/>
    <w:rsid w:val="006D0CFF"/>
    <w:rsid w:val="006D0D78"/>
    <w:rsid w:val="006D0F5A"/>
    <w:rsid w:val="006D0FAB"/>
    <w:rsid w:val="006D127F"/>
    <w:rsid w:val="006D12CD"/>
    <w:rsid w:val="006D14D6"/>
    <w:rsid w:val="006D153C"/>
    <w:rsid w:val="006D15F4"/>
    <w:rsid w:val="006D1D55"/>
    <w:rsid w:val="006D22F8"/>
    <w:rsid w:val="006D2447"/>
    <w:rsid w:val="006D2598"/>
    <w:rsid w:val="006D264F"/>
    <w:rsid w:val="006D285C"/>
    <w:rsid w:val="006D2955"/>
    <w:rsid w:val="006D2A86"/>
    <w:rsid w:val="006D2DCE"/>
    <w:rsid w:val="006D320A"/>
    <w:rsid w:val="006D32D8"/>
    <w:rsid w:val="006D37D7"/>
    <w:rsid w:val="006D3FF3"/>
    <w:rsid w:val="006D4087"/>
    <w:rsid w:val="006D4269"/>
    <w:rsid w:val="006D4401"/>
    <w:rsid w:val="006D4774"/>
    <w:rsid w:val="006D4ACE"/>
    <w:rsid w:val="006D4F48"/>
    <w:rsid w:val="006D4FEC"/>
    <w:rsid w:val="006D5083"/>
    <w:rsid w:val="006D5182"/>
    <w:rsid w:val="006D5334"/>
    <w:rsid w:val="006D56C6"/>
    <w:rsid w:val="006D655B"/>
    <w:rsid w:val="006D66FF"/>
    <w:rsid w:val="006D67E4"/>
    <w:rsid w:val="006D6A1B"/>
    <w:rsid w:val="006D6B34"/>
    <w:rsid w:val="006D6C50"/>
    <w:rsid w:val="006D6D93"/>
    <w:rsid w:val="006D6DFF"/>
    <w:rsid w:val="006D7455"/>
    <w:rsid w:val="006D74C2"/>
    <w:rsid w:val="006D76AD"/>
    <w:rsid w:val="006E05AF"/>
    <w:rsid w:val="006E06A5"/>
    <w:rsid w:val="006E1260"/>
    <w:rsid w:val="006E127D"/>
    <w:rsid w:val="006E12AE"/>
    <w:rsid w:val="006E154B"/>
    <w:rsid w:val="006E1EE6"/>
    <w:rsid w:val="006E21ED"/>
    <w:rsid w:val="006E247A"/>
    <w:rsid w:val="006E29E2"/>
    <w:rsid w:val="006E2DB3"/>
    <w:rsid w:val="006E308A"/>
    <w:rsid w:val="006E3288"/>
    <w:rsid w:val="006E3471"/>
    <w:rsid w:val="006E3582"/>
    <w:rsid w:val="006E36D0"/>
    <w:rsid w:val="006E3808"/>
    <w:rsid w:val="006E3ACD"/>
    <w:rsid w:val="006E3DF6"/>
    <w:rsid w:val="006E3F99"/>
    <w:rsid w:val="006E41F3"/>
    <w:rsid w:val="006E46E4"/>
    <w:rsid w:val="006E4AD6"/>
    <w:rsid w:val="006E5A1C"/>
    <w:rsid w:val="006E6036"/>
    <w:rsid w:val="006E60A0"/>
    <w:rsid w:val="006E6305"/>
    <w:rsid w:val="006E63AA"/>
    <w:rsid w:val="006E682C"/>
    <w:rsid w:val="006E6B09"/>
    <w:rsid w:val="006E6F73"/>
    <w:rsid w:val="006E7130"/>
    <w:rsid w:val="006E7413"/>
    <w:rsid w:val="006E76D8"/>
    <w:rsid w:val="006E7865"/>
    <w:rsid w:val="006E7A08"/>
    <w:rsid w:val="006E7C59"/>
    <w:rsid w:val="006E7F65"/>
    <w:rsid w:val="006F0216"/>
    <w:rsid w:val="006F092C"/>
    <w:rsid w:val="006F0966"/>
    <w:rsid w:val="006F0FF0"/>
    <w:rsid w:val="006F12F1"/>
    <w:rsid w:val="006F1EC9"/>
    <w:rsid w:val="006F2BB2"/>
    <w:rsid w:val="006F2DF6"/>
    <w:rsid w:val="006F2F0A"/>
    <w:rsid w:val="006F31B1"/>
    <w:rsid w:val="006F3927"/>
    <w:rsid w:val="006F3A4F"/>
    <w:rsid w:val="006F3A84"/>
    <w:rsid w:val="006F3BF1"/>
    <w:rsid w:val="006F3C4F"/>
    <w:rsid w:val="006F3C76"/>
    <w:rsid w:val="006F4273"/>
    <w:rsid w:val="006F43E5"/>
    <w:rsid w:val="006F4BB5"/>
    <w:rsid w:val="006F4C2E"/>
    <w:rsid w:val="006F5368"/>
    <w:rsid w:val="006F53BC"/>
    <w:rsid w:val="006F5411"/>
    <w:rsid w:val="006F550B"/>
    <w:rsid w:val="006F5E56"/>
    <w:rsid w:val="006F5E8C"/>
    <w:rsid w:val="006F5F7F"/>
    <w:rsid w:val="006F6570"/>
    <w:rsid w:val="006F7268"/>
    <w:rsid w:val="006F7282"/>
    <w:rsid w:val="006F73C8"/>
    <w:rsid w:val="006F7680"/>
    <w:rsid w:val="006F7877"/>
    <w:rsid w:val="006F7A9D"/>
    <w:rsid w:val="006F7DD7"/>
    <w:rsid w:val="0070012B"/>
    <w:rsid w:val="00700419"/>
    <w:rsid w:val="007004F8"/>
    <w:rsid w:val="0070061D"/>
    <w:rsid w:val="00700713"/>
    <w:rsid w:val="007007C8"/>
    <w:rsid w:val="007009B6"/>
    <w:rsid w:val="00700AB4"/>
    <w:rsid w:val="007010AF"/>
    <w:rsid w:val="00701342"/>
    <w:rsid w:val="00701484"/>
    <w:rsid w:val="0070299F"/>
    <w:rsid w:val="007029F1"/>
    <w:rsid w:val="00702CC4"/>
    <w:rsid w:val="00702D3D"/>
    <w:rsid w:val="0070306C"/>
    <w:rsid w:val="00703867"/>
    <w:rsid w:val="00703A7D"/>
    <w:rsid w:val="00703CAD"/>
    <w:rsid w:val="0070404D"/>
    <w:rsid w:val="007041E1"/>
    <w:rsid w:val="007044E0"/>
    <w:rsid w:val="00704B88"/>
    <w:rsid w:val="00704DFC"/>
    <w:rsid w:val="00705874"/>
    <w:rsid w:val="007058F0"/>
    <w:rsid w:val="00705A2A"/>
    <w:rsid w:val="00705C68"/>
    <w:rsid w:val="00705F75"/>
    <w:rsid w:val="0070656C"/>
    <w:rsid w:val="00706766"/>
    <w:rsid w:val="0070696F"/>
    <w:rsid w:val="00706A3D"/>
    <w:rsid w:val="00706C8E"/>
    <w:rsid w:val="00707000"/>
    <w:rsid w:val="007106CF"/>
    <w:rsid w:val="00710DCD"/>
    <w:rsid w:val="007114EC"/>
    <w:rsid w:val="007118AC"/>
    <w:rsid w:val="00711926"/>
    <w:rsid w:val="00711D1D"/>
    <w:rsid w:val="00711EF7"/>
    <w:rsid w:val="0071217E"/>
    <w:rsid w:val="0071236E"/>
    <w:rsid w:val="0071271C"/>
    <w:rsid w:val="00712958"/>
    <w:rsid w:val="0071298E"/>
    <w:rsid w:val="007135A2"/>
    <w:rsid w:val="00713811"/>
    <w:rsid w:val="007142FC"/>
    <w:rsid w:val="00714501"/>
    <w:rsid w:val="007148DD"/>
    <w:rsid w:val="00714990"/>
    <w:rsid w:val="00714D19"/>
    <w:rsid w:val="007151AB"/>
    <w:rsid w:val="0071525B"/>
    <w:rsid w:val="007156B2"/>
    <w:rsid w:val="00715BDA"/>
    <w:rsid w:val="00715EBA"/>
    <w:rsid w:val="00715FC5"/>
    <w:rsid w:val="00716046"/>
    <w:rsid w:val="007161B0"/>
    <w:rsid w:val="00716302"/>
    <w:rsid w:val="00716490"/>
    <w:rsid w:val="007165B5"/>
    <w:rsid w:val="00716F61"/>
    <w:rsid w:val="0071714E"/>
    <w:rsid w:val="00717523"/>
    <w:rsid w:val="0071763C"/>
    <w:rsid w:val="00717B26"/>
    <w:rsid w:val="00717FAA"/>
    <w:rsid w:val="0072005B"/>
    <w:rsid w:val="0072007D"/>
    <w:rsid w:val="00720256"/>
    <w:rsid w:val="007202DB"/>
    <w:rsid w:val="0072076C"/>
    <w:rsid w:val="00720773"/>
    <w:rsid w:val="007208B8"/>
    <w:rsid w:val="00720902"/>
    <w:rsid w:val="00720C76"/>
    <w:rsid w:val="00721A14"/>
    <w:rsid w:val="00721F33"/>
    <w:rsid w:val="007223A9"/>
    <w:rsid w:val="00722656"/>
    <w:rsid w:val="007229BA"/>
    <w:rsid w:val="00723324"/>
    <w:rsid w:val="00723494"/>
    <w:rsid w:val="0072353E"/>
    <w:rsid w:val="00723684"/>
    <w:rsid w:val="00723695"/>
    <w:rsid w:val="00723AFF"/>
    <w:rsid w:val="00724254"/>
    <w:rsid w:val="00724734"/>
    <w:rsid w:val="00724C5D"/>
    <w:rsid w:val="00724E4C"/>
    <w:rsid w:val="00725160"/>
    <w:rsid w:val="00725362"/>
    <w:rsid w:val="00725444"/>
    <w:rsid w:val="00725F67"/>
    <w:rsid w:val="00726247"/>
    <w:rsid w:val="007262E2"/>
    <w:rsid w:val="00726D47"/>
    <w:rsid w:val="00727158"/>
    <w:rsid w:val="00727530"/>
    <w:rsid w:val="007275EC"/>
    <w:rsid w:val="00727829"/>
    <w:rsid w:val="00727938"/>
    <w:rsid w:val="007308CC"/>
    <w:rsid w:val="00730FC2"/>
    <w:rsid w:val="00731139"/>
    <w:rsid w:val="0073132F"/>
    <w:rsid w:val="007315C4"/>
    <w:rsid w:val="007315E4"/>
    <w:rsid w:val="00731849"/>
    <w:rsid w:val="00731861"/>
    <w:rsid w:val="007318E2"/>
    <w:rsid w:val="00731A03"/>
    <w:rsid w:val="00731D2F"/>
    <w:rsid w:val="0073228C"/>
    <w:rsid w:val="007329BA"/>
    <w:rsid w:val="00732BCA"/>
    <w:rsid w:val="00732DF9"/>
    <w:rsid w:val="00732F02"/>
    <w:rsid w:val="00732FEE"/>
    <w:rsid w:val="00733475"/>
    <w:rsid w:val="0073361F"/>
    <w:rsid w:val="007337D0"/>
    <w:rsid w:val="00733981"/>
    <w:rsid w:val="007342C3"/>
    <w:rsid w:val="0073451A"/>
    <w:rsid w:val="00734665"/>
    <w:rsid w:val="0073471A"/>
    <w:rsid w:val="00734727"/>
    <w:rsid w:val="0073474C"/>
    <w:rsid w:val="00734805"/>
    <w:rsid w:val="007355A9"/>
    <w:rsid w:val="007358D2"/>
    <w:rsid w:val="00735CEE"/>
    <w:rsid w:val="007365B8"/>
    <w:rsid w:val="00736792"/>
    <w:rsid w:val="00736B1E"/>
    <w:rsid w:val="00736D84"/>
    <w:rsid w:val="00737152"/>
    <w:rsid w:val="007372D2"/>
    <w:rsid w:val="007373F2"/>
    <w:rsid w:val="007375A4"/>
    <w:rsid w:val="007377A2"/>
    <w:rsid w:val="007377D0"/>
    <w:rsid w:val="00737CBE"/>
    <w:rsid w:val="00737F56"/>
    <w:rsid w:val="007400B0"/>
    <w:rsid w:val="00740273"/>
    <w:rsid w:val="0074047C"/>
    <w:rsid w:val="007405CB"/>
    <w:rsid w:val="00740738"/>
    <w:rsid w:val="00740827"/>
    <w:rsid w:val="00740902"/>
    <w:rsid w:val="00740B14"/>
    <w:rsid w:val="00740CE0"/>
    <w:rsid w:val="00740F68"/>
    <w:rsid w:val="00740FC6"/>
    <w:rsid w:val="00741322"/>
    <w:rsid w:val="00741351"/>
    <w:rsid w:val="007414D3"/>
    <w:rsid w:val="00741801"/>
    <w:rsid w:val="007418A9"/>
    <w:rsid w:val="007419ED"/>
    <w:rsid w:val="007422CF"/>
    <w:rsid w:val="007428D3"/>
    <w:rsid w:val="00742BE3"/>
    <w:rsid w:val="00743E1E"/>
    <w:rsid w:val="00744081"/>
    <w:rsid w:val="007440C4"/>
    <w:rsid w:val="0074434C"/>
    <w:rsid w:val="0074443B"/>
    <w:rsid w:val="00744659"/>
    <w:rsid w:val="00744F6A"/>
    <w:rsid w:val="00745028"/>
    <w:rsid w:val="00745A29"/>
    <w:rsid w:val="00746082"/>
    <w:rsid w:val="0074678E"/>
    <w:rsid w:val="00746807"/>
    <w:rsid w:val="007468CF"/>
    <w:rsid w:val="00746CA9"/>
    <w:rsid w:val="00746EAA"/>
    <w:rsid w:val="00746EED"/>
    <w:rsid w:val="00747339"/>
    <w:rsid w:val="0074763A"/>
    <w:rsid w:val="00747A29"/>
    <w:rsid w:val="00747BC3"/>
    <w:rsid w:val="00747C63"/>
    <w:rsid w:val="00747FB4"/>
    <w:rsid w:val="00747FD8"/>
    <w:rsid w:val="007509D3"/>
    <w:rsid w:val="00750A58"/>
    <w:rsid w:val="00750A80"/>
    <w:rsid w:val="00750EA3"/>
    <w:rsid w:val="0075124F"/>
    <w:rsid w:val="0075147A"/>
    <w:rsid w:val="0075171A"/>
    <w:rsid w:val="00751736"/>
    <w:rsid w:val="00751B39"/>
    <w:rsid w:val="007520F3"/>
    <w:rsid w:val="00752662"/>
    <w:rsid w:val="00752940"/>
    <w:rsid w:val="007529DD"/>
    <w:rsid w:val="00753066"/>
    <w:rsid w:val="00753667"/>
    <w:rsid w:val="007537A0"/>
    <w:rsid w:val="007537A2"/>
    <w:rsid w:val="007538A6"/>
    <w:rsid w:val="00753B46"/>
    <w:rsid w:val="00753BBA"/>
    <w:rsid w:val="00753C3F"/>
    <w:rsid w:val="00753ECB"/>
    <w:rsid w:val="00753F6B"/>
    <w:rsid w:val="00754121"/>
    <w:rsid w:val="007541D0"/>
    <w:rsid w:val="007543BC"/>
    <w:rsid w:val="007548F2"/>
    <w:rsid w:val="00754FF7"/>
    <w:rsid w:val="00755067"/>
    <w:rsid w:val="007553CF"/>
    <w:rsid w:val="00755610"/>
    <w:rsid w:val="007556AD"/>
    <w:rsid w:val="00755712"/>
    <w:rsid w:val="0075572E"/>
    <w:rsid w:val="00755937"/>
    <w:rsid w:val="00755D4C"/>
    <w:rsid w:val="007561B1"/>
    <w:rsid w:val="0075647B"/>
    <w:rsid w:val="007566B5"/>
    <w:rsid w:val="007568A6"/>
    <w:rsid w:val="00756A9E"/>
    <w:rsid w:val="00756ED5"/>
    <w:rsid w:val="00757689"/>
    <w:rsid w:val="0075774D"/>
    <w:rsid w:val="00757904"/>
    <w:rsid w:val="007579F4"/>
    <w:rsid w:val="00757CBA"/>
    <w:rsid w:val="00757D34"/>
    <w:rsid w:val="00760248"/>
    <w:rsid w:val="007604F4"/>
    <w:rsid w:val="00761211"/>
    <w:rsid w:val="007612A9"/>
    <w:rsid w:val="00761608"/>
    <w:rsid w:val="0076160C"/>
    <w:rsid w:val="007616DC"/>
    <w:rsid w:val="00761D5C"/>
    <w:rsid w:val="00761EFE"/>
    <w:rsid w:val="00761F6A"/>
    <w:rsid w:val="007621EE"/>
    <w:rsid w:val="0076266C"/>
    <w:rsid w:val="00762D82"/>
    <w:rsid w:val="00763080"/>
    <w:rsid w:val="007635ED"/>
    <w:rsid w:val="007639E9"/>
    <w:rsid w:val="007644E0"/>
    <w:rsid w:val="00764C58"/>
    <w:rsid w:val="00765213"/>
    <w:rsid w:val="00765B99"/>
    <w:rsid w:val="00766E03"/>
    <w:rsid w:val="007670A0"/>
    <w:rsid w:val="0076713E"/>
    <w:rsid w:val="007675DF"/>
    <w:rsid w:val="007678C1"/>
    <w:rsid w:val="00767CAE"/>
    <w:rsid w:val="00767E0F"/>
    <w:rsid w:val="007703CC"/>
    <w:rsid w:val="00770589"/>
    <w:rsid w:val="0077066D"/>
    <w:rsid w:val="00770BE4"/>
    <w:rsid w:val="00770E06"/>
    <w:rsid w:val="00771747"/>
    <w:rsid w:val="00771964"/>
    <w:rsid w:val="007719D0"/>
    <w:rsid w:val="00771C5B"/>
    <w:rsid w:val="00771D0C"/>
    <w:rsid w:val="00771E4A"/>
    <w:rsid w:val="00772136"/>
    <w:rsid w:val="0077214F"/>
    <w:rsid w:val="00772C91"/>
    <w:rsid w:val="00772CED"/>
    <w:rsid w:val="0077477C"/>
    <w:rsid w:val="00774A92"/>
    <w:rsid w:val="0077511C"/>
    <w:rsid w:val="0077551D"/>
    <w:rsid w:val="0077560E"/>
    <w:rsid w:val="00775B9C"/>
    <w:rsid w:val="007761DF"/>
    <w:rsid w:val="007761E4"/>
    <w:rsid w:val="00776320"/>
    <w:rsid w:val="007763B2"/>
    <w:rsid w:val="0077652C"/>
    <w:rsid w:val="00776771"/>
    <w:rsid w:val="00776B42"/>
    <w:rsid w:val="00777150"/>
    <w:rsid w:val="0077734D"/>
    <w:rsid w:val="007778D7"/>
    <w:rsid w:val="00777928"/>
    <w:rsid w:val="00777B0D"/>
    <w:rsid w:val="00777BF9"/>
    <w:rsid w:val="00780276"/>
    <w:rsid w:val="007806FD"/>
    <w:rsid w:val="007807CD"/>
    <w:rsid w:val="00780894"/>
    <w:rsid w:val="007808E7"/>
    <w:rsid w:val="007809C0"/>
    <w:rsid w:val="00780CEC"/>
    <w:rsid w:val="007811D1"/>
    <w:rsid w:val="00781382"/>
    <w:rsid w:val="00781B57"/>
    <w:rsid w:val="00782971"/>
    <w:rsid w:val="00782DA7"/>
    <w:rsid w:val="0078308C"/>
    <w:rsid w:val="007832F9"/>
    <w:rsid w:val="00783571"/>
    <w:rsid w:val="00783B0C"/>
    <w:rsid w:val="0078413A"/>
    <w:rsid w:val="0078485C"/>
    <w:rsid w:val="00784A5C"/>
    <w:rsid w:val="00784CBE"/>
    <w:rsid w:val="00785291"/>
    <w:rsid w:val="007853CE"/>
    <w:rsid w:val="00785AC7"/>
    <w:rsid w:val="00785BAA"/>
    <w:rsid w:val="00785CB4"/>
    <w:rsid w:val="00786373"/>
    <w:rsid w:val="0078672B"/>
    <w:rsid w:val="00786B1B"/>
    <w:rsid w:val="00786E8C"/>
    <w:rsid w:val="00786F17"/>
    <w:rsid w:val="00787000"/>
    <w:rsid w:val="0078747D"/>
    <w:rsid w:val="00787B8A"/>
    <w:rsid w:val="00787D29"/>
    <w:rsid w:val="00787FA6"/>
    <w:rsid w:val="007901C6"/>
    <w:rsid w:val="007903E3"/>
    <w:rsid w:val="00790482"/>
    <w:rsid w:val="00790635"/>
    <w:rsid w:val="007909C3"/>
    <w:rsid w:val="00790AFC"/>
    <w:rsid w:val="00790D4D"/>
    <w:rsid w:val="00790E87"/>
    <w:rsid w:val="00790EC9"/>
    <w:rsid w:val="007912B3"/>
    <w:rsid w:val="007916FB"/>
    <w:rsid w:val="00791A3A"/>
    <w:rsid w:val="007922A5"/>
    <w:rsid w:val="00792474"/>
    <w:rsid w:val="007925B6"/>
    <w:rsid w:val="0079263D"/>
    <w:rsid w:val="007926FF"/>
    <w:rsid w:val="00792779"/>
    <w:rsid w:val="007929C1"/>
    <w:rsid w:val="00792ABF"/>
    <w:rsid w:val="00792E12"/>
    <w:rsid w:val="00792E33"/>
    <w:rsid w:val="00793154"/>
    <w:rsid w:val="007931EA"/>
    <w:rsid w:val="0079322B"/>
    <w:rsid w:val="00793627"/>
    <w:rsid w:val="007938DC"/>
    <w:rsid w:val="00793E91"/>
    <w:rsid w:val="007944A5"/>
    <w:rsid w:val="007944D4"/>
    <w:rsid w:val="00794539"/>
    <w:rsid w:val="00794923"/>
    <w:rsid w:val="00794D02"/>
    <w:rsid w:val="00794D2D"/>
    <w:rsid w:val="007952E4"/>
    <w:rsid w:val="00795E25"/>
    <w:rsid w:val="00795EAD"/>
    <w:rsid w:val="00796221"/>
    <w:rsid w:val="0079628D"/>
    <w:rsid w:val="007962A7"/>
    <w:rsid w:val="007963B2"/>
    <w:rsid w:val="00796674"/>
    <w:rsid w:val="007972A2"/>
    <w:rsid w:val="00797442"/>
    <w:rsid w:val="007977FC"/>
    <w:rsid w:val="00797995"/>
    <w:rsid w:val="007A0162"/>
    <w:rsid w:val="007A11CE"/>
    <w:rsid w:val="007A13B9"/>
    <w:rsid w:val="007A1647"/>
    <w:rsid w:val="007A1B58"/>
    <w:rsid w:val="007A1DBD"/>
    <w:rsid w:val="007A1F9F"/>
    <w:rsid w:val="007A211A"/>
    <w:rsid w:val="007A2D1F"/>
    <w:rsid w:val="007A2FF9"/>
    <w:rsid w:val="007A3445"/>
    <w:rsid w:val="007A3924"/>
    <w:rsid w:val="007A3DD5"/>
    <w:rsid w:val="007A416D"/>
    <w:rsid w:val="007A47BB"/>
    <w:rsid w:val="007A4857"/>
    <w:rsid w:val="007A4A2C"/>
    <w:rsid w:val="007A4DC3"/>
    <w:rsid w:val="007A4DC8"/>
    <w:rsid w:val="007A4EFA"/>
    <w:rsid w:val="007A4F29"/>
    <w:rsid w:val="007A50EE"/>
    <w:rsid w:val="007A53FF"/>
    <w:rsid w:val="007A5734"/>
    <w:rsid w:val="007A57B8"/>
    <w:rsid w:val="007A5853"/>
    <w:rsid w:val="007A5B5C"/>
    <w:rsid w:val="007A6508"/>
    <w:rsid w:val="007A6574"/>
    <w:rsid w:val="007A66CC"/>
    <w:rsid w:val="007A6875"/>
    <w:rsid w:val="007A7212"/>
    <w:rsid w:val="007A73C5"/>
    <w:rsid w:val="007A764C"/>
    <w:rsid w:val="007A7866"/>
    <w:rsid w:val="007A79C1"/>
    <w:rsid w:val="007A7C7A"/>
    <w:rsid w:val="007A7EF0"/>
    <w:rsid w:val="007B001F"/>
    <w:rsid w:val="007B003F"/>
    <w:rsid w:val="007B00E7"/>
    <w:rsid w:val="007B015D"/>
    <w:rsid w:val="007B094F"/>
    <w:rsid w:val="007B0A7F"/>
    <w:rsid w:val="007B1A33"/>
    <w:rsid w:val="007B1CDE"/>
    <w:rsid w:val="007B1DAD"/>
    <w:rsid w:val="007B1F75"/>
    <w:rsid w:val="007B234C"/>
    <w:rsid w:val="007B265F"/>
    <w:rsid w:val="007B2794"/>
    <w:rsid w:val="007B2A9D"/>
    <w:rsid w:val="007B2C65"/>
    <w:rsid w:val="007B2FBC"/>
    <w:rsid w:val="007B3121"/>
    <w:rsid w:val="007B315D"/>
    <w:rsid w:val="007B319D"/>
    <w:rsid w:val="007B3563"/>
    <w:rsid w:val="007B3865"/>
    <w:rsid w:val="007B38E7"/>
    <w:rsid w:val="007B38E9"/>
    <w:rsid w:val="007B3D6E"/>
    <w:rsid w:val="007B3D9E"/>
    <w:rsid w:val="007B46EE"/>
    <w:rsid w:val="007B483F"/>
    <w:rsid w:val="007B4B43"/>
    <w:rsid w:val="007B4B65"/>
    <w:rsid w:val="007B5721"/>
    <w:rsid w:val="007B5B0D"/>
    <w:rsid w:val="007B5B9B"/>
    <w:rsid w:val="007B5CF4"/>
    <w:rsid w:val="007B5FE3"/>
    <w:rsid w:val="007B61BA"/>
    <w:rsid w:val="007B61D8"/>
    <w:rsid w:val="007B65C3"/>
    <w:rsid w:val="007B6BFA"/>
    <w:rsid w:val="007B6FFB"/>
    <w:rsid w:val="007B7125"/>
    <w:rsid w:val="007B74C7"/>
    <w:rsid w:val="007B7522"/>
    <w:rsid w:val="007B79EB"/>
    <w:rsid w:val="007C00EA"/>
    <w:rsid w:val="007C02BC"/>
    <w:rsid w:val="007C05D2"/>
    <w:rsid w:val="007C0B2C"/>
    <w:rsid w:val="007C0C5C"/>
    <w:rsid w:val="007C136E"/>
    <w:rsid w:val="007C14A4"/>
    <w:rsid w:val="007C1628"/>
    <w:rsid w:val="007C1F70"/>
    <w:rsid w:val="007C20A7"/>
    <w:rsid w:val="007C21A8"/>
    <w:rsid w:val="007C2471"/>
    <w:rsid w:val="007C2491"/>
    <w:rsid w:val="007C24B8"/>
    <w:rsid w:val="007C278B"/>
    <w:rsid w:val="007C2897"/>
    <w:rsid w:val="007C2AE5"/>
    <w:rsid w:val="007C2E5C"/>
    <w:rsid w:val="007C2F7F"/>
    <w:rsid w:val="007C302D"/>
    <w:rsid w:val="007C33DB"/>
    <w:rsid w:val="007C3C06"/>
    <w:rsid w:val="007C3C88"/>
    <w:rsid w:val="007C3D16"/>
    <w:rsid w:val="007C400E"/>
    <w:rsid w:val="007C40FD"/>
    <w:rsid w:val="007C4206"/>
    <w:rsid w:val="007C4857"/>
    <w:rsid w:val="007C50B1"/>
    <w:rsid w:val="007C5364"/>
    <w:rsid w:val="007C53AC"/>
    <w:rsid w:val="007C58A5"/>
    <w:rsid w:val="007C58E5"/>
    <w:rsid w:val="007C59C0"/>
    <w:rsid w:val="007C6288"/>
    <w:rsid w:val="007C68F7"/>
    <w:rsid w:val="007C6A8C"/>
    <w:rsid w:val="007C6D54"/>
    <w:rsid w:val="007C7091"/>
    <w:rsid w:val="007C70CC"/>
    <w:rsid w:val="007C7268"/>
    <w:rsid w:val="007C7407"/>
    <w:rsid w:val="007C757E"/>
    <w:rsid w:val="007C7722"/>
    <w:rsid w:val="007C7988"/>
    <w:rsid w:val="007C7D51"/>
    <w:rsid w:val="007C7E39"/>
    <w:rsid w:val="007D016D"/>
    <w:rsid w:val="007D030D"/>
    <w:rsid w:val="007D06C7"/>
    <w:rsid w:val="007D0921"/>
    <w:rsid w:val="007D099E"/>
    <w:rsid w:val="007D0EF4"/>
    <w:rsid w:val="007D11E2"/>
    <w:rsid w:val="007D1682"/>
    <w:rsid w:val="007D1896"/>
    <w:rsid w:val="007D1C42"/>
    <w:rsid w:val="007D21E4"/>
    <w:rsid w:val="007D26FF"/>
    <w:rsid w:val="007D28E1"/>
    <w:rsid w:val="007D2988"/>
    <w:rsid w:val="007D2A1B"/>
    <w:rsid w:val="007D2A23"/>
    <w:rsid w:val="007D2ACD"/>
    <w:rsid w:val="007D2E02"/>
    <w:rsid w:val="007D2E37"/>
    <w:rsid w:val="007D2E50"/>
    <w:rsid w:val="007D3067"/>
    <w:rsid w:val="007D337F"/>
    <w:rsid w:val="007D33F3"/>
    <w:rsid w:val="007D3813"/>
    <w:rsid w:val="007D385A"/>
    <w:rsid w:val="007D3BCA"/>
    <w:rsid w:val="007D407B"/>
    <w:rsid w:val="007D415D"/>
    <w:rsid w:val="007D419C"/>
    <w:rsid w:val="007D4319"/>
    <w:rsid w:val="007D46D5"/>
    <w:rsid w:val="007D4AA6"/>
    <w:rsid w:val="007D4AAB"/>
    <w:rsid w:val="007D4C5C"/>
    <w:rsid w:val="007D4F48"/>
    <w:rsid w:val="007D558D"/>
    <w:rsid w:val="007D587B"/>
    <w:rsid w:val="007D5B99"/>
    <w:rsid w:val="007D695C"/>
    <w:rsid w:val="007D70C7"/>
    <w:rsid w:val="007D7132"/>
    <w:rsid w:val="007D7902"/>
    <w:rsid w:val="007D7A73"/>
    <w:rsid w:val="007D7A7A"/>
    <w:rsid w:val="007D7C2C"/>
    <w:rsid w:val="007D7D00"/>
    <w:rsid w:val="007E02EC"/>
    <w:rsid w:val="007E03C3"/>
    <w:rsid w:val="007E087A"/>
    <w:rsid w:val="007E0D09"/>
    <w:rsid w:val="007E0F62"/>
    <w:rsid w:val="007E1181"/>
    <w:rsid w:val="007E1866"/>
    <w:rsid w:val="007E1875"/>
    <w:rsid w:val="007E187A"/>
    <w:rsid w:val="007E1C6E"/>
    <w:rsid w:val="007E1DD3"/>
    <w:rsid w:val="007E1E32"/>
    <w:rsid w:val="007E2089"/>
    <w:rsid w:val="007E2428"/>
    <w:rsid w:val="007E274F"/>
    <w:rsid w:val="007E27D0"/>
    <w:rsid w:val="007E2E1A"/>
    <w:rsid w:val="007E34E2"/>
    <w:rsid w:val="007E370D"/>
    <w:rsid w:val="007E43B1"/>
    <w:rsid w:val="007E4493"/>
    <w:rsid w:val="007E49BF"/>
    <w:rsid w:val="007E4AA2"/>
    <w:rsid w:val="007E4CEC"/>
    <w:rsid w:val="007E4DF3"/>
    <w:rsid w:val="007E4EC5"/>
    <w:rsid w:val="007E4FFB"/>
    <w:rsid w:val="007E5134"/>
    <w:rsid w:val="007E5539"/>
    <w:rsid w:val="007E580E"/>
    <w:rsid w:val="007E5B99"/>
    <w:rsid w:val="007E5CDB"/>
    <w:rsid w:val="007E5DC7"/>
    <w:rsid w:val="007E6ACF"/>
    <w:rsid w:val="007E6C12"/>
    <w:rsid w:val="007E6F11"/>
    <w:rsid w:val="007E70AA"/>
    <w:rsid w:val="007E7732"/>
    <w:rsid w:val="007E7982"/>
    <w:rsid w:val="007E7AB1"/>
    <w:rsid w:val="007E7BF1"/>
    <w:rsid w:val="007E7CF3"/>
    <w:rsid w:val="007F0097"/>
    <w:rsid w:val="007F03D8"/>
    <w:rsid w:val="007F0758"/>
    <w:rsid w:val="007F1594"/>
    <w:rsid w:val="007F1864"/>
    <w:rsid w:val="007F1E55"/>
    <w:rsid w:val="007F2377"/>
    <w:rsid w:val="007F2980"/>
    <w:rsid w:val="007F2B1A"/>
    <w:rsid w:val="007F2CB8"/>
    <w:rsid w:val="007F2CCE"/>
    <w:rsid w:val="007F2FB8"/>
    <w:rsid w:val="007F3419"/>
    <w:rsid w:val="007F34E9"/>
    <w:rsid w:val="007F3568"/>
    <w:rsid w:val="007F3580"/>
    <w:rsid w:val="007F3954"/>
    <w:rsid w:val="007F427F"/>
    <w:rsid w:val="007F47BA"/>
    <w:rsid w:val="007F488A"/>
    <w:rsid w:val="007F48F3"/>
    <w:rsid w:val="007F4BEA"/>
    <w:rsid w:val="007F50AE"/>
    <w:rsid w:val="007F5628"/>
    <w:rsid w:val="007F57A2"/>
    <w:rsid w:val="007F5E2D"/>
    <w:rsid w:val="007F6752"/>
    <w:rsid w:val="007F6F65"/>
    <w:rsid w:val="007F7316"/>
    <w:rsid w:val="007F7456"/>
    <w:rsid w:val="007F75AE"/>
    <w:rsid w:val="007F767A"/>
    <w:rsid w:val="007F7730"/>
    <w:rsid w:val="007F7A55"/>
    <w:rsid w:val="007F7ABF"/>
    <w:rsid w:val="007F7E50"/>
    <w:rsid w:val="00800594"/>
    <w:rsid w:val="008006F5"/>
    <w:rsid w:val="00800785"/>
    <w:rsid w:val="008009FC"/>
    <w:rsid w:val="00800B13"/>
    <w:rsid w:val="00800E5C"/>
    <w:rsid w:val="00800E8D"/>
    <w:rsid w:val="0080107F"/>
    <w:rsid w:val="008017F4"/>
    <w:rsid w:val="00801BF1"/>
    <w:rsid w:val="00801D0F"/>
    <w:rsid w:val="00801DF7"/>
    <w:rsid w:val="008021AE"/>
    <w:rsid w:val="008025E2"/>
    <w:rsid w:val="0080275B"/>
    <w:rsid w:val="0080281F"/>
    <w:rsid w:val="00802CA9"/>
    <w:rsid w:val="00803528"/>
    <w:rsid w:val="00803782"/>
    <w:rsid w:val="00803C31"/>
    <w:rsid w:val="00803D6B"/>
    <w:rsid w:val="00803E43"/>
    <w:rsid w:val="008040B8"/>
    <w:rsid w:val="008043BF"/>
    <w:rsid w:val="00804EA5"/>
    <w:rsid w:val="00805035"/>
    <w:rsid w:val="00805101"/>
    <w:rsid w:val="00805111"/>
    <w:rsid w:val="0080554F"/>
    <w:rsid w:val="00805A4A"/>
    <w:rsid w:val="00805CA3"/>
    <w:rsid w:val="00805CAE"/>
    <w:rsid w:val="00805CCA"/>
    <w:rsid w:val="008062F2"/>
    <w:rsid w:val="0080652D"/>
    <w:rsid w:val="00806663"/>
    <w:rsid w:val="008066DB"/>
    <w:rsid w:val="00806CED"/>
    <w:rsid w:val="00806F1D"/>
    <w:rsid w:val="00806FEF"/>
    <w:rsid w:val="00807677"/>
    <w:rsid w:val="008076D6"/>
    <w:rsid w:val="00807747"/>
    <w:rsid w:val="00807883"/>
    <w:rsid w:val="008079DA"/>
    <w:rsid w:val="00807D43"/>
    <w:rsid w:val="00810049"/>
    <w:rsid w:val="0081052F"/>
    <w:rsid w:val="00810580"/>
    <w:rsid w:val="008107BC"/>
    <w:rsid w:val="008108D8"/>
    <w:rsid w:val="00811039"/>
    <w:rsid w:val="0081105E"/>
    <w:rsid w:val="00811342"/>
    <w:rsid w:val="0081190D"/>
    <w:rsid w:val="00811D58"/>
    <w:rsid w:val="00811E18"/>
    <w:rsid w:val="00812545"/>
    <w:rsid w:val="0081288A"/>
    <w:rsid w:val="00812B47"/>
    <w:rsid w:val="00812DCF"/>
    <w:rsid w:val="00812DD3"/>
    <w:rsid w:val="00812DF9"/>
    <w:rsid w:val="008130C7"/>
    <w:rsid w:val="0081342B"/>
    <w:rsid w:val="0081395A"/>
    <w:rsid w:val="00814633"/>
    <w:rsid w:val="00814885"/>
    <w:rsid w:val="00814F7F"/>
    <w:rsid w:val="0081504C"/>
    <w:rsid w:val="00815068"/>
    <w:rsid w:val="00815290"/>
    <w:rsid w:val="00815841"/>
    <w:rsid w:val="0081625D"/>
    <w:rsid w:val="008165EA"/>
    <w:rsid w:val="0081673A"/>
    <w:rsid w:val="00816934"/>
    <w:rsid w:val="00816B6B"/>
    <w:rsid w:val="00816F25"/>
    <w:rsid w:val="0081704F"/>
    <w:rsid w:val="00817530"/>
    <w:rsid w:val="00817A7A"/>
    <w:rsid w:val="00817D73"/>
    <w:rsid w:val="00817DF1"/>
    <w:rsid w:val="00817EBA"/>
    <w:rsid w:val="0082025D"/>
    <w:rsid w:val="008204D6"/>
    <w:rsid w:val="008204FD"/>
    <w:rsid w:val="00820535"/>
    <w:rsid w:val="00820BCC"/>
    <w:rsid w:val="00820CDD"/>
    <w:rsid w:val="00820F83"/>
    <w:rsid w:val="0082150C"/>
    <w:rsid w:val="0082150D"/>
    <w:rsid w:val="00821B29"/>
    <w:rsid w:val="00821F7F"/>
    <w:rsid w:val="00821FB8"/>
    <w:rsid w:val="00822BAA"/>
    <w:rsid w:val="00822E94"/>
    <w:rsid w:val="00822F9D"/>
    <w:rsid w:val="00822FBD"/>
    <w:rsid w:val="008233AD"/>
    <w:rsid w:val="0082350E"/>
    <w:rsid w:val="0082454A"/>
    <w:rsid w:val="00824704"/>
    <w:rsid w:val="00824730"/>
    <w:rsid w:val="00824FCA"/>
    <w:rsid w:val="008252F0"/>
    <w:rsid w:val="00825893"/>
    <w:rsid w:val="00825926"/>
    <w:rsid w:val="008260BD"/>
    <w:rsid w:val="00826121"/>
    <w:rsid w:val="00826454"/>
    <w:rsid w:val="00826489"/>
    <w:rsid w:val="008265D9"/>
    <w:rsid w:val="00826B72"/>
    <w:rsid w:val="008273BA"/>
    <w:rsid w:val="008304CE"/>
    <w:rsid w:val="00830940"/>
    <w:rsid w:val="00830F2C"/>
    <w:rsid w:val="00831BEC"/>
    <w:rsid w:val="00831DA2"/>
    <w:rsid w:val="00831E06"/>
    <w:rsid w:val="00831F81"/>
    <w:rsid w:val="00832006"/>
    <w:rsid w:val="008323E9"/>
    <w:rsid w:val="00832518"/>
    <w:rsid w:val="00832778"/>
    <w:rsid w:val="0083358B"/>
    <w:rsid w:val="008337BF"/>
    <w:rsid w:val="00833EC6"/>
    <w:rsid w:val="00833FB1"/>
    <w:rsid w:val="008343F7"/>
    <w:rsid w:val="008345E6"/>
    <w:rsid w:val="00834A0C"/>
    <w:rsid w:val="008355F9"/>
    <w:rsid w:val="00835986"/>
    <w:rsid w:val="00835AFC"/>
    <w:rsid w:val="00835D1A"/>
    <w:rsid w:val="008360B3"/>
    <w:rsid w:val="008363E5"/>
    <w:rsid w:val="008364B0"/>
    <w:rsid w:val="0083654B"/>
    <w:rsid w:val="00836872"/>
    <w:rsid w:val="008370AF"/>
    <w:rsid w:val="00837127"/>
    <w:rsid w:val="008373E8"/>
    <w:rsid w:val="00837ECB"/>
    <w:rsid w:val="00840954"/>
    <w:rsid w:val="00840D02"/>
    <w:rsid w:val="0084111C"/>
    <w:rsid w:val="0084148F"/>
    <w:rsid w:val="00841ADC"/>
    <w:rsid w:val="008420A4"/>
    <w:rsid w:val="0084239A"/>
    <w:rsid w:val="0084243D"/>
    <w:rsid w:val="008426E8"/>
    <w:rsid w:val="00842F55"/>
    <w:rsid w:val="00843099"/>
    <w:rsid w:val="008434D5"/>
    <w:rsid w:val="0084362C"/>
    <w:rsid w:val="0084368B"/>
    <w:rsid w:val="00843B15"/>
    <w:rsid w:val="008440EA"/>
    <w:rsid w:val="008444FD"/>
    <w:rsid w:val="00844BA1"/>
    <w:rsid w:val="00844D8A"/>
    <w:rsid w:val="00845007"/>
    <w:rsid w:val="00845017"/>
    <w:rsid w:val="00845122"/>
    <w:rsid w:val="0084593B"/>
    <w:rsid w:val="00845B7C"/>
    <w:rsid w:val="008463F3"/>
    <w:rsid w:val="00846C15"/>
    <w:rsid w:val="00846CEB"/>
    <w:rsid w:val="0084702B"/>
    <w:rsid w:val="00847146"/>
    <w:rsid w:val="00847161"/>
    <w:rsid w:val="00847513"/>
    <w:rsid w:val="00847561"/>
    <w:rsid w:val="008500A1"/>
    <w:rsid w:val="008500B5"/>
    <w:rsid w:val="0085035A"/>
    <w:rsid w:val="008504A5"/>
    <w:rsid w:val="008506D9"/>
    <w:rsid w:val="00850A7E"/>
    <w:rsid w:val="00850B5F"/>
    <w:rsid w:val="00850C25"/>
    <w:rsid w:val="00851075"/>
    <w:rsid w:val="0085151B"/>
    <w:rsid w:val="00851A77"/>
    <w:rsid w:val="00851C70"/>
    <w:rsid w:val="00851CC8"/>
    <w:rsid w:val="00851D56"/>
    <w:rsid w:val="00851EAE"/>
    <w:rsid w:val="00851F13"/>
    <w:rsid w:val="0085218D"/>
    <w:rsid w:val="00852382"/>
    <w:rsid w:val="00852A21"/>
    <w:rsid w:val="00852D09"/>
    <w:rsid w:val="0085308C"/>
    <w:rsid w:val="0085316D"/>
    <w:rsid w:val="008537D8"/>
    <w:rsid w:val="00853828"/>
    <w:rsid w:val="00853881"/>
    <w:rsid w:val="00853883"/>
    <w:rsid w:val="008539AB"/>
    <w:rsid w:val="008539DD"/>
    <w:rsid w:val="00853A5E"/>
    <w:rsid w:val="00853C89"/>
    <w:rsid w:val="008541E2"/>
    <w:rsid w:val="008547CF"/>
    <w:rsid w:val="008551C1"/>
    <w:rsid w:val="00855797"/>
    <w:rsid w:val="008558A0"/>
    <w:rsid w:val="008559CA"/>
    <w:rsid w:val="00855F13"/>
    <w:rsid w:val="008562BE"/>
    <w:rsid w:val="008565EC"/>
    <w:rsid w:val="00856988"/>
    <w:rsid w:val="00856CE6"/>
    <w:rsid w:val="00856F96"/>
    <w:rsid w:val="008570B9"/>
    <w:rsid w:val="0085781C"/>
    <w:rsid w:val="00857BAC"/>
    <w:rsid w:val="00857BDF"/>
    <w:rsid w:val="00857CCB"/>
    <w:rsid w:val="00857D3A"/>
    <w:rsid w:val="0086009A"/>
    <w:rsid w:val="00860248"/>
    <w:rsid w:val="008603AC"/>
    <w:rsid w:val="008604B0"/>
    <w:rsid w:val="00860E6F"/>
    <w:rsid w:val="00861082"/>
    <w:rsid w:val="00861223"/>
    <w:rsid w:val="00861225"/>
    <w:rsid w:val="0086122B"/>
    <w:rsid w:val="00861385"/>
    <w:rsid w:val="00861A10"/>
    <w:rsid w:val="00861A20"/>
    <w:rsid w:val="00861BDA"/>
    <w:rsid w:val="0086247C"/>
    <w:rsid w:val="008625A3"/>
    <w:rsid w:val="0086264A"/>
    <w:rsid w:val="00863106"/>
    <w:rsid w:val="00863227"/>
    <w:rsid w:val="008632C9"/>
    <w:rsid w:val="008634CD"/>
    <w:rsid w:val="00863642"/>
    <w:rsid w:val="00863A09"/>
    <w:rsid w:val="00863DFB"/>
    <w:rsid w:val="00864027"/>
    <w:rsid w:val="00864379"/>
    <w:rsid w:val="00864548"/>
    <w:rsid w:val="00864723"/>
    <w:rsid w:val="00864C97"/>
    <w:rsid w:val="00865ACD"/>
    <w:rsid w:val="00865BE4"/>
    <w:rsid w:val="00866626"/>
    <w:rsid w:val="00866816"/>
    <w:rsid w:val="00866CA4"/>
    <w:rsid w:val="00866CE7"/>
    <w:rsid w:val="00866D1F"/>
    <w:rsid w:val="00866EF6"/>
    <w:rsid w:val="00867133"/>
    <w:rsid w:val="008673F3"/>
    <w:rsid w:val="00867672"/>
    <w:rsid w:val="00867F4F"/>
    <w:rsid w:val="00867F9A"/>
    <w:rsid w:val="00867FB1"/>
    <w:rsid w:val="00870050"/>
    <w:rsid w:val="00870115"/>
    <w:rsid w:val="0087053F"/>
    <w:rsid w:val="008706BE"/>
    <w:rsid w:val="0087091C"/>
    <w:rsid w:val="00871007"/>
    <w:rsid w:val="00871307"/>
    <w:rsid w:val="008713BC"/>
    <w:rsid w:val="00871B20"/>
    <w:rsid w:val="00871EC3"/>
    <w:rsid w:val="00872031"/>
    <w:rsid w:val="008722C2"/>
    <w:rsid w:val="00872334"/>
    <w:rsid w:val="00872340"/>
    <w:rsid w:val="0087252C"/>
    <w:rsid w:val="00872599"/>
    <w:rsid w:val="00873393"/>
    <w:rsid w:val="00873599"/>
    <w:rsid w:val="0087384C"/>
    <w:rsid w:val="00873A45"/>
    <w:rsid w:val="00873AA6"/>
    <w:rsid w:val="00873C63"/>
    <w:rsid w:val="00873D82"/>
    <w:rsid w:val="0087405A"/>
    <w:rsid w:val="0087420A"/>
    <w:rsid w:val="008742C9"/>
    <w:rsid w:val="0087493B"/>
    <w:rsid w:val="00874AE5"/>
    <w:rsid w:val="00874D63"/>
    <w:rsid w:val="00874E2C"/>
    <w:rsid w:val="008750A2"/>
    <w:rsid w:val="008751A4"/>
    <w:rsid w:val="008752DC"/>
    <w:rsid w:val="0087539D"/>
    <w:rsid w:val="008754DF"/>
    <w:rsid w:val="00875BFD"/>
    <w:rsid w:val="00875D9F"/>
    <w:rsid w:val="00875E48"/>
    <w:rsid w:val="0087603D"/>
    <w:rsid w:val="00876689"/>
    <w:rsid w:val="008766A5"/>
    <w:rsid w:val="00876A1A"/>
    <w:rsid w:val="00876FB0"/>
    <w:rsid w:val="008773B0"/>
    <w:rsid w:val="008774ED"/>
    <w:rsid w:val="00877A44"/>
    <w:rsid w:val="00877FDC"/>
    <w:rsid w:val="0088076D"/>
    <w:rsid w:val="00880930"/>
    <w:rsid w:val="00880BF4"/>
    <w:rsid w:val="00880CCB"/>
    <w:rsid w:val="008810B5"/>
    <w:rsid w:val="00881118"/>
    <w:rsid w:val="0088124E"/>
    <w:rsid w:val="008814A8"/>
    <w:rsid w:val="008815B6"/>
    <w:rsid w:val="00881CAD"/>
    <w:rsid w:val="00881D26"/>
    <w:rsid w:val="00881FE5"/>
    <w:rsid w:val="008824FE"/>
    <w:rsid w:val="00882848"/>
    <w:rsid w:val="008828E9"/>
    <w:rsid w:val="00882AC6"/>
    <w:rsid w:val="00882C9E"/>
    <w:rsid w:val="00882D5A"/>
    <w:rsid w:val="00882E27"/>
    <w:rsid w:val="008832EB"/>
    <w:rsid w:val="008839F0"/>
    <w:rsid w:val="00883D52"/>
    <w:rsid w:val="00883F57"/>
    <w:rsid w:val="00884039"/>
    <w:rsid w:val="008842F4"/>
    <w:rsid w:val="00884397"/>
    <w:rsid w:val="008844F0"/>
    <w:rsid w:val="00884646"/>
    <w:rsid w:val="00884650"/>
    <w:rsid w:val="00885062"/>
    <w:rsid w:val="008852E2"/>
    <w:rsid w:val="00885342"/>
    <w:rsid w:val="008859B0"/>
    <w:rsid w:val="00886054"/>
    <w:rsid w:val="008860F0"/>
    <w:rsid w:val="00886897"/>
    <w:rsid w:val="00886E87"/>
    <w:rsid w:val="008871A2"/>
    <w:rsid w:val="008872B9"/>
    <w:rsid w:val="008877AE"/>
    <w:rsid w:val="00887C8C"/>
    <w:rsid w:val="00887CE9"/>
    <w:rsid w:val="00887EBB"/>
    <w:rsid w:val="00887F14"/>
    <w:rsid w:val="00887F34"/>
    <w:rsid w:val="00890383"/>
    <w:rsid w:val="008907A5"/>
    <w:rsid w:val="008908C3"/>
    <w:rsid w:val="0089096A"/>
    <w:rsid w:val="00890C12"/>
    <w:rsid w:val="00890FE4"/>
    <w:rsid w:val="0089100D"/>
    <w:rsid w:val="008913E4"/>
    <w:rsid w:val="008919AC"/>
    <w:rsid w:val="00891A01"/>
    <w:rsid w:val="00892773"/>
    <w:rsid w:val="00893124"/>
    <w:rsid w:val="00893181"/>
    <w:rsid w:val="00893623"/>
    <w:rsid w:val="0089376F"/>
    <w:rsid w:val="0089429A"/>
    <w:rsid w:val="0089448B"/>
    <w:rsid w:val="008945C0"/>
    <w:rsid w:val="008946BF"/>
    <w:rsid w:val="00894824"/>
    <w:rsid w:val="00894976"/>
    <w:rsid w:val="00894980"/>
    <w:rsid w:val="00894A45"/>
    <w:rsid w:val="00894B32"/>
    <w:rsid w:val="00894CB6"/>
    <w:rsid w:val="008953C9"/>
    <w:rsid w:val="00895519"/>
    <w:rsid w:val="008956F1"/>
    <w:rsid w:val="0089594F"/>
    <w:rsid w:val="00895961"/>
    <w:rsid w:val="00895AAC"/>
    <w:rsid w:val="00895EC7"/>
    <w:rsid w:val="0089606C"/>
    <w:rsid w:val="0089655C"/>
    <w:rsid w:val="00896800"/>
    <w:rsid w:val="0089685C"/>
    <w:rsid w:val="00897303"/>
    <w:rsid w:val="008977F9"/>
    <w:rsid w:val="008978B5"/>
    <w:rsid w:val="00897DD9"/>
    <w:rsid w:val="008A0B52"/>
    <w:rsid w:val="008A0DEB"/>
    <w:rsid w:val="008A1272"/>
    <w:rsid w:val="008A1772"/>
    <w:rsid w:val="008A19B5"/>
    <w:rsid w:val="008A1F80"/>
    <w:rsid w:val="008A2065"/>
    <w:rsid w:val="008A208D"/>
    <w:rsid w:val="008A21A3"/>
    <w:rsid w:val="008A2214"/>
    <w:rsid w:val="008A26DC"/>
    <w:rsid w:val="008A2E2B"/>
    <w:rsid w:val="008A3132"/>
    <w:rsid w:val="008A33B3"/>
    <w:rsid w:val="008A3528"/>
    <w:rsid w:val="008A35B0"/>
    <w:rsid w:val="008A37D4"/>
    <w:rsid w:val="008A386E"/>
    <w:rsid w:val="008A3991"/>
    <w:rsid w:val="008A39A1"/>
    <w:rsid w:val="008A4282"/>
    <w:rsid w:val="008A46FD"/>
    <w:rsid w:val="008A502F"/>
    <w:rsid w:val="008A558F"/>
    <w:rsid w:val="008A5930"/>
    <w:rsid w:val="008A59E3"/>
    <w:rsid w:val="008A5B5D"/>
    <w:rsid w:val="008A6213"/>
    <w:rsid w:val="008A62F2"/>
    <w:rsid w:val="008A631B"/>
    <w:rsid w:val="008A6506"/>
    <w:rsid w:val="008A6591"/>
    <w:rsid w:val="008A66A5"/>
    <w:rsid w:val="008A6700"/>
    <w:rsid w:val="008A6A04"/>
    <w:rsid w:val="008A6B16"/>
    <w:rsid w:val="008A6DEE"/>
    <w:rsid w:val="008A6EAB"/>
    <w:rsid w:val="008A6EF1"/>
    <w:rsid w:val="008A6F06"/>
    <w:rsid w:val="008A711A"/>
    <w:rsid w:val="008A7573"/>
    <w:rsid w:val="008A7618"/>
    <w:rsid w:val="008A78F5"/>
    <w:rsid w:val="008B013C"/>
    <w:rsid w:val="008B0462"/>
    <w:rsid w:val="008B0A60"/>
    <w:rsid w:val="008B0DA9"/>
    <w:rsid w:val="008B1677"/>
    <w:rsid w:val="008B186C"/>
    <w:rsid w:val="008B1A2C"/>
    <w:rsid w:val="008B1AE6"/>
    <w:rsid w:val="008B1BDD"/>
    <w:rsid w:val="008B1CC3"/>
    <w:rsid w:val="008B1EB5"/>
    <w:rsid w:val="008B254B"/>
    <w:rsid w:val="008B3396"/>
    <w:rsid w:val="008B33BE"/>
    <w:rsid w:val="008B37A0"/>
    <w:rsid w:val="008B3E14"/>
    <w:rsid w:val="008B3F7D"/>
    <w:rsid w:val="008B4069"/>
    <w:rsid w:val="008B4654"/>
    <w:rsid w:val="008B4780"/>
    <w:rsid w:val="008B4E3E"/>
    <w:rsid w:val="008B527E"/>
    <w:rsid w:val="008B55A4"/>
    <w:rsid w:val="008B5705"/>
    <w:rsid w:val="008B5957"/>
    <w:rsid w:val="008B5A57"/>
    <w:rsid w:val="008B5D88"/>
    <w:rsid w:val="008B5DF9"/>
    <w:rsid w:val="008B6161"/>
    <w:rsid w:val="008B6226"/>
    <w:rsid w:val="008B651A"/>
    <w:rsid w:val="008B68FD"/>
    <w:rsid w:val="008B6C07"/>
    <w:rsid w:val="008B6C18"/>
    <w:rsid w:val="008B6FDC"/>
    <w:rsid w:val="008B769F"/>
    <w:rsid w:val="008B77FF"/>
    <w:rsid w:val="008B78D2"/>
    <w:rsid w:val="008B7C6B"/>
    <w:rsid w:val="008C0E86"/>
    <w:rsid w:val="008C1250"/>
    <w:rsid w:val="008C1345"/>
    <w:rsid w:val="008C157E"/>
    <w:rsid w:val="008C175C"/>
    <w:rsid w:val="008C1D13"/>
    <w:rsid w:val="008C1E90"/>
    <w:rsid w:val="008C1F3B"/>
    <w:rsid w:val="008C2348"/>
    <w:rsid w:val="008C2B8C"/>
    <w:rsid w:val="008C2BE1"/>
    <w:rsid w:val="008C3607"/>
    <w:rsid w:val="008C3692"/>
    <w:rsid w:val="008C376D"/>
    <w:rsid w:val="008C385D"/>
    <w:rsid w:val="008C3977"/>
    <w:rsid w:val="008C3C20"/>
    <w:rsid w:val="008C3D62"/>
    <w:rsid w:val="008C4715"/>
    <w:rsid w:val="008C48EA"/>
    <w:rsid w:val="008C49BA"/>
    <w:rsid w:val="008C4B35"/>
    <w:rsid w:val="008C4C75"/>
    <w:rsid w:val="008C4EB5"/>
    <w:rsid w:val="008C5650"/>
    <w:rsid w:val="008C5743"/>
    <w:rsid w:val="008C582E"/>
    <w:rsid w:val="008C5ADA"/>
    <w:rsid w:val="008C5D31"/>
    <w:rsid w:val="008C5E14"/>
    <w:rsid w:val="008C5F4C"/>
    <w:rsid w:val="008C642E"/>
    <w:rsid w:val="008C65A5"/>
    <w:rsid w:val="008C6A07"/>
    <w:rsid w:val="008C6C7D"/>
    <w:rsid w:val="008C7443"/>
    <w:rsid w:val="008C76FA"/>
    <w:rsid w:val="008C7CF1"/>
    <w:rsid w:val="008C7D5D"/>
    <w:rsid w:val="008C7E12"/>
    <w:rsid w:val="008D025F"/>
    <w:rsid w:val="008D0469"/>
    <w:rsid w:val="008D0766"/>
    <w:rsid w:val="008D09A1"/>
    <w:rsid w:val="008D09C6"/>
    <w:rsid w:val="008D0C12"/>
    <w:rsid w:val="008D12DE"/>
    <w:rsid w:val="008D133C"/>
    <w:rsid w:val="008D1843"/>
    <w:rsid w:val="008D1A46"/>
    <w:rsid w:val="008D1D24"/>
    <w:rsid w:val="008D1D36"/>
    <w:rsid w:val="008D1FC9"/>
    <w:rsid w:val="008D249D"/>
    <w:rsid w:val="008D2503"/>
    <w:rsid w:val="008D2968"/>
    <w:rsid w:val="008D2AE3"/>
    <w:rsid w:val="008D2BFC"/>
    <w:rsid w:val="008D2DE6"/>
    <w:rsid w:val="008D35E1"/>
    <w:rsid w:val="008D3D6C"/>
    <w:rsid w:val="008D44E4"/>
    <w:rsid w:val="008D4835"/>
    <w:rsid w:val="008D490A"/>
    <w:rsid w:val="008D4CCA"/>
    <w:rsid w:val="008D4E16"/>
    <w:rsid w:val="008D4E6A"/>
    <w:rsid w:val="008D57D4"/>
    <w:rsid w:val="008D5A60"/>
    <w:rsid w:val="008D5B06"/>
    <w:rsid w:val="008D5D15"/>
    <w:rsid w:val="008D5D2E"/>
    <w:rsid w:val="008D5DBC"/>
    <w:rsid w:val="008D615A"/>
    <w:rsid w:val="008D6265"/>
    <w:rsid w:val="008D663F"/>
    <w:rsid w:val="008D70AA"/>
    <w:rsid w:val="008D7527"/>
    <w:rsid w:val="008D76C2"/>
    <w:rsid w:val="008D7C8D"/>
    <w:rsid w:val="008D7E3A"/>
    <w:rsid w:val="008D7F0A"/>
    <w:rsid w:val="008D7FC0"/>
    <w:rsid w:val="008E0599"/>
    <w:rsid w:val="008E08D3"/>
    <w:rsid w:val="008E17A6"/>
    <w:rsid w:val="008E1928"/>
    <w:rsid w:val="008E1938"/>
    <w:rsid w:val="008E1BD6"/>
    <w:rsid w:val="008E2221"/>
    <w:rsid w:val="008E23B8"/>
    <w:rsid w:val="008E2ABC"/>
    <w:rsid w:val="008E2AE7"/>
    <w:rsid w:val="008E2FAD"/>
    <w:rsid w:val="008E3502"/>
    <w:rsid w:val="008E3B8B"/>
    <w:rsid w:val="008E3C8C"/>
    <w:rsid w:val="008E3F17"/>
    <w:rsid w:val="008E3F72"/>
    <w:rsid w:val="008E43BD"/>
    <w:rsid w:val="008E45CD"/>
    <w:rsid w:val="008E48C1"/>
    <w:rsid w:val="008E49AA"/>
    <w:rsid w:val="008E50DD"/>
    <w:rsid w:val="008E55BC"/>
    <w:rsid w:val="008E566C"/>
    <w:rsid w:val="008E5C91"/>
    <w:rsid w:val="008E5DD8"/>
    <w:rsid w:val="008E5DEC"/>
    <w:rsid w:val="008E5F69"/>
    <w:rsid w:val="008E60FF"/>
    <w:rsid w:val="008E62F3"/>
    <w:rsid w:val="008E6365"/>
    <w:rsid w:val="008E6401"/>
    <w:rsid w:val="008E64E7"/>
    <w:rsid w:val="008E69D3"/>
    <w:rsid w:val="008E6B3D"/>
    <w:rsid w:val="008E71C6"/>
    <w:rsid w:val="008E72D8"/>
    <w:rsid w:val="008E77A5"/>
    <w:rsid w:val="008E78A8"/>
    <w:rsid w:val="008E7949"/>
    <w:rsid w:val="008E7B62"/>
    <w:rsid w:val="008F0A6F"/>
    <w:rsid w:val="008F130A"/>
    <w:rsid w:val="008F15E2"/>
    <w:rsid w:val="008F19BC"/>
    <w:rsid w:val="008F202C"/>
    <w:rsid w:val="008F207A"/>
    <w:rsid w:val="008F229B"/>
    <w:rsid w:val="008F23B7"/>
    <w:rsid w:val="008F2E4E"/>
    <w:rsid w:val="008F323A"/>
    <w:rsid w:val="008F3619"/>
    <w:rsid w:val="008F3947"/>
    <w:rsid w:val="008F3B8B"/>
    <w:rsid w:val="008F3C03"/>
    <w:rsid w:val="008F4080"/>
    <w:rsid w:val="008F465F"/>
    <w:rsid w:val="008F48DF"/>
    <w:rsid w:val="008F4B7E"/>
    <w:rsid w:val="008F4DE9"/>
    <w:rsid w:val="008F578C"/>
    <w:rsid w:val="008F59F5"/>
    <w:rsid w:val="008F5D2A"/>
    <w:rsid w:val="008F5DA6"/>
    <w:rsid w:val="008F5ED1"/>
    <w:rsid w:val="008F60B7"/>
    <w:rsid w:val="008F6153"/>
    <w:rsid w:val="008F6243"/>
    <w:rsid w:val="008F63F9"/>
    <w:rsid w:val="008F64DC"/>
    <w:rsid w:val="008F6676"/>
    <w:rsid w:val="008F6A1E"/>
    <w:rsid w:val="008F6FF8"/>
    <w:rsid w:val="008F7477"/>
    <w:rsid w:val="008F7B1C"/>
    <w:rsid w:val="008F7DBB"/>
    <w:rsid w:val="009005B0"/>
    <w:rsid w:val="00900697"/>
    <w:rsid w:val="00900783"/>
    <w:rsid w:val="00900A33"/>
    <w:rsid w:val="0090108D"/>
    <w:rsid w:val="0090194A"/>
    <w:rsid w:val="00901B17"/>
    <w:rsid w:val="00901F08"/>
    <w:rsid w:val="00902055"/>
    <w:rsid w:val="00902148"/>
    <w:rsid w:val="00902217"/>
    <w:rsid w:val="009028BC"/>
    <w:rsid w:val="00902C5A"/>
    <w:rsid w:val="00902ED3"/>
    <w:rsid w:val="00902FD0"/>
    <w:rsid w:val="009033DE"/>
    <w:rsid w:val="009037B0"/>
    <w:rsid w:val="009041E9"/>
    <w:rsid w:val="00904398"/>
    <w:rsid w:val="0090448B"/>
    <w:rsid w:val="009044C6"/>
    <w:rsid w:val="0090494B"/>
    <w:rsid w:val="0090498E"/>
    <w:rsid w:val="00904C19"/>
    <w:rsid w:val="00904F63"/>
    <w:rsid w:val="00904F6A"/>
    <w:rsid w:val="00904FFB"/>
    <w:rsid w:val="00905124"/>
    <w:rsid w:val="0090518A"/>
    <w:rsid w:val="00905323"/>
    <w:rsid w:val="009055B1"/>
    <w:rsid w:val="00905D66"/>
    <w:rsid w:val="00905EF5"/>
    <w:rsid w:val="009062E7"/>
    <w:rsid w:val="009068F4"/>
    <w:rsid w:val="00906CBC"/>
    <w:rsid w:val="00906D62"/>
    <w:rsid w:val="009074C1"/>
    <w:rsid w:val="009074FF"/>
    <w:rsid w:val="009075F0"/>
    <w:rsid w:val="0090768A"/>
    <w:rsid w:val="00907945"/>
    <w:rsid w:val="00907A79"/>
    <w:rsid w:val="00907ABA"/>
    <w:rsid w:val="00907F0B"/>
    <w:rsid w:val="0091033B"/>
    <w:rsid w:val="0091093D"/>
    <w:rsid w:val="00910D79"/>
    <w:rsid w:val="00911159"/>
    <w:rsid w:val="009112B9"/>
    <w:rsid w:val="009115DB"/>
    <w:rsid w:val="009117AB"/>
    <w:rsid w:val="00911853"/>
    <w:rsid w:val="0091192F"/>
    <w:rsid w:val="00911974"/>
    <w:rsid w:val="00911F08"/>
    <w:rsid w:val="00912057"/>
    <w:rsid w:val="009125A9"/>
    <w:rsid w:val="009127C5"/>
    <w:rsid w:val="009128DE"/>
    <w:rsid w:val="00912AA8"/>
    <w:rsid w:val="00912BC6"/>
    <w:rsid w:val="00912CE9"/>
    <w:rsid w:val="00912F76"/>
    <w:rsid w:val="009133DF"/>
    <w:rsid w:val="009135E0"/>
    <w:rsid w:val="009138BE"/>
    <w:rsid w:val="00913C1B"/>
    <w:rsid w:val="00913D1B"/>
    <w:rsid w:val="00913EAB"/>
    <w:rsid w:val="009148A5"/>
    <w:rsid w:val="00914AC3"/>
    <w:rsid w:val="00914B87"/>
    <w:rsid w:val="00914D82"/>
    <w:rsid w:val="00914E4E"/>
    <w:rsid w:val="009150C7"/>
    <w:rsid w:val="00915179"/>
    <w:rsid w:val="009152F0"/>
    <w:rsid w:val="009155A8"/>
    <w:rsid w:val="009157C4"/>
    <w:rsid w:val="009161A4"/>
    <w:rsid w:val="00916408"/>
    <w:rsid w:val="0091659B"/>
    <w:rsid w:val="009166A4"/>
    <w:rsid w:val="009166BD"/>
    <w:rsid w:val="00916722"/>
    <w:rsid w:val="0091778E"/>
    <w:rsid w:val="009179E6"/>
    <w:rsid w:val="009205C8"/>
    <w:rsid w:val="0092090E"/>
    <w:rsid w:val="00920AB8"/>
    <w:rsid w:val="00920E84"/>
    <w:rsid w:val="009217C3"/>
    <w:rsid w:val="00921878"/>
    <w:rsid w:val="00921C79"/>
    <w:rsid w:val="0092208F"/>
    <w:rsid w:val="009221F9"/>
    <w:rsid w:val="009224CB"/>
    <w:rsid w:val="009228F3"/>
    <w:rsid w:val="00922DE6"/>
    <w:rsid w:val="009230C7"/>
    <w:rsid w:val="009232B9"/>
    <w:rsid w:val="0092332D"/>
    <w:rsid w:val="00923BB8"/>
    <w:rsid w:val="00923D12"/>
    <w:rsid w:val="0092439B"/>
    <w:rsid w:val="009245AE"/>
    <w:rsid w:val="00924B28"/>
    <w:rsid w:val="00924B65"/>
    <w:rsid w:val="00924D0E"/>
    <w:rsid w:val="0092535B"/>
    <w:rsid w:val="009257EA"/>
    <w:rsid w:val="00925835"/>
    <w:rsid w:val="009259E4"/>
    <w:rsid w:val="00925D6A"/>
    <w:rsid w:val="00925FD4"/>
    <w:rsid w:val="009262C9"/>
    <w:rsid w:val="00926768"/>
    <w:rsid w:val="00926788"/>
    <w:rsid w:val="009267D0"/>
    <w:rsid w:val="00926885"/>
    <w:rsid w:val="009269ED"/>
    <w:rsid w:val="00926FAA"/>
    <w:rsid w:val="009272F9"/>
    <w:rsid w:val="009273A7"/>
    <w:rsid w:val="00927466"/>
    <w:rsid w:val="00927CFC"/>
    <w:rsid w:val="00930627"/>
    <w:rsid w:val="009306CB"/>
    <w:rsid w:val="00930836"/>
    <w:rsid w:val="00930FEA"/>
    <w:rsid w:val="00931617"/>
    <w:rsid w:val="0093189B"/>
    <w:rsid w:val="009319A2"/>
    <w:rsid w:val="00932496"/>
    <w:rsid w:val="00932781"/>
    <w:rsid w:val="0093284F"/>
    <w:rsid w:val="00932FB2"/>
    <w:rsid w:val="00933128"/>
    <w:rsid w:val="009335A1"/>
    <w:rsid w:val="009337AC"/>
    <w:rsid w:val="009337E8"/>
    <w:rsid w:val="00933835"/>
    <w:rsid w:val="00933FCB"/>
    <w:rsid w:val="00934112"/>
    <w:rsid w:val="009342AA"/>
    <w:rsid w:val="0093451D"/>
    <w:rsid w:val="00934596"/>
    <w:rsid w:val="00934BD2"/>
    <w:rsid w:val="009351C0"/>
    <w:rsid w:val="00935968"/>
    <w:rsid w:val="00935DB1"/>
    <w:rsid w:val="0093601C"/>
    <w:rsid w:val="00936189"/>
    <w:rsid w:val="009365CD"/>
    <w:rsid w:val="00936C3F"/>
    <w:rsid w:val="009370FE"/>
    <w:rsid w:val="00937308"/>
    <w:rsid w:val="00937314"/>
    <w:rsid w:val="00937703"/>
    <w:rsid w:val="0093774F"/>
    <w:rsid w:val="00937C88"/>
    <w:rsid w:val="00937F34"/>
    <w:rsid w:val="0094048F"/>
    <w:rsid w:val="00940BAB"/>
    <w:rsid w:val="00940DF1"/>
    <w:rsid w:val="00940F16"/>
    <w:rsid w:val="0094117B"/>
    <w:rsid w:val="0094145A"/>
    <w:rsid w:val="0094162D"/>
    <w:rsid w:val="0094165B"/>
    <w:rsid w:val="009420BE"/>
    <w:rsid w:val="0094232E"/>
    <w:rsid w:val="00942753"/>
    <w:rsid w:val="0094275C"/>
    <w:rsid w:val="009428C7"/>
    <w:rsid w:val="009429F3"/>
    <w:rsid w:val="00942A06"/>
    <w:rsid w:val="00942BB5"/>
    <w:rsid w:val="00942E22"/>
    <w:rsid w:val="00942F79"/>
    <w:rsid w:val="00943059"/>
    <w:rsid w:val="009430AD"/>
    <w:rsid w:val="00943487"/>
    <w:rsid w:val="00943725"/>
    <w:rsid w:val="00943B08"/>
    <w:rsid w:val="00944307"/>
    <w:rsid w:val="00944410"/>
    <w:rsid w:val="00944A49"/>
    <w:rsid w:val="00944A4F"/>
    <w:rsid w:val="00944E53"/>
    <w:rsid w:val="009450EA"/>
    <w:rsid w:val="009453A9"/>
    <w:rsid w:val="00945A9B"/>
    <w:rsid w:val="00945AF1"/>
    <w:rsid w:val="00946285"/>
    <w:rsid w:val="00946480"/>
    <w:rsid w:val="0094668D"/>
    <w:rsid w:val="00946CA5"/>
    <w:rsid w:val="00946DB2"/>
    <w:rsid w:val="00947585"/>
    <w:rsid w:val="00947B6D"/>
    <w:rsid w:val="00947C53"/>
    <w:rsid w:val="00947DFF"/>
    <w:rsid w:val="009508E8"/>
    <w:rsid w:val="00950DD7"/>
    <w:rsid w:val="00950F53"/>
    <w:rsid w:val="00950FB5"/>
    <w:rsid w:val="0095123F"/>
    <w:rsid w:val="00951310"/>
    <w:rsid w:val="009515FE"/>
    <w:rsid w:val="0095162B"/>
    <w:rsid w:val="00951659"/>
    <w:rsid w:val="00951661"/>
    <w:rsid w:val="009519DB"/>
    <w:rsid w:val="00951DF8"/>
    <w:rsid w:val="00952142"/>
    <w:rsid w:val="0095224F"/>
    <w:rsid w:val="00952677"/>
    <w:rsid w:val="00952781"/>
    <w:rsid w:val="009528CE"/>
    <w:rsid w:val="00952E6F"/>
    <w:rsid w:val="009531C7"/>
    <w:rsid w:val="00953317"/>
    <w:rsid w:val="00953355"/>
    <w:rsid w:val="00953397"/>
    <w:rsid w:val="00953EA8"/>
    <w:rsid w:val="009540AC"/>
    <w:rsid w:val="00954107"/>
    <w:rsid w:val="00954189"/>
    <w:rsid w:val="0095433C"/>
    <w:rsid w:val="00954A29"/>
    <w:rsid w:val="00954AFA"/>
    <w:rsid w:val="00954B8D"/>
    <w:rsid w:val="00954CF4"/>
    <w:rsid w:val="00954F0D"/>
    <w:rsid w:val="009550AE"/>
    <w:rsid w:val="009550E0"/>
    <w:rsid w:val="009550FF"/>
    <w:rsid w:val="00955189"/>
    <w:rsid w:val="009553F8"/>
    <w:rsid w:val="00955DC1"/>
    <w:rsid w:val="0095627D"/>
    <w:rsid w:val="0095632E"/>
    <w:rsid w:val="00956824"/>
    <w:rsid w:val="00956877"/>
    <w:rsid w:val="0095708A"/>
    <w:rsid w:val="00957357"/>
    <w:rsid w:val="00957831"/>
    <w:rsid w:val="0096000F"/>
    <w:rsid w:val="00960049"/>
    <w:rsid w:val="00960626"/>
    <w:rsid w:val="00960AEA"/>
    <w:rsid w:val="0096107F"/>
    <w:rsid w:val="00961334"/>
    <w:rsid w:val="009613B4"/>
    <w:rsid w:val="0096141B"/>
    <w:rsid w:val="0096206C"/>
    <w:rsid w:val="00962333"/>
    <w:rsid w:val="00962399"/>
    <w:rsid w:val="0096291B"/>
    <w:rsid w:val="00962BD1"/>
    <w:rsid w:val="00962D01"/>
    <w:rsid w:val="00962DF9"/>
    <w:rsid w:val="00963784"/>
    <w:rsid w:val="00963B43"/>
    <w:rsid w:val="00963C1F"/>
    <w:rsid w:val="00963CB4"/>
    <w:rsid w:val="00963D33"/>
    <w:rsid w:val="009641BC"/>
    <w:rsid w:val="009646B3"/>
    <w:rsid w:val="009649CC"/>
    <w:rsid w:val="00964FB4"/>
    <w:rsid w:val="00964FB7"/>
    <w:rsid w:val="00965639"/>
    <w:rsid w:val="00965853"/>
    <w:rsid w:val="00965D43"/>
    <w:rsid w:val="009662A1"/>
    <w:rsid w:val="0096637F"/>
    <w:rsid w:val="00966741"/>
    <w:rsid w:val="0096696A"/>
    <w:rsid w:val="00966B23"/>
    <w:rsid w:val="00966D3C"/>
    <w:rsid w:val="009672F2"/>
    <w:rsid w:val="00967FAC"/>
    <w:rsid w:val="00970179"/>
    <w:rsid w:val="009701FF"/>
    <w:rsid w:val="009707C4"/>
    <w:rsid w:val="00970C5F"/>
    <w:rsid w:val="00970D23"/>
    <w:rsid w:val="00970FD2"/>
    <w:rsid w:val="00971472"/>
    <w:rsid w:val="009716D4"/>
    <w:rsid w:val="00971ADC"/>
    <w:rsid w:val="00971D80"/>
    <w:rsid w:val="00971F24"/>
    <w:rsid w:val="00972338"/>
    <w:rsid w:val="009724F7"/>
    <w:rsid w:val="00972502"/>
    <w:rsid w:val="00972604"/>
    <w:rsid w:val="0097263D"/>
    <w:rsid w:val="009727C1"/>
    <w:rsid w:val="00972AC4"/>
    <w:rsid w:val="00973049"/>
    <w:rsid w:val="009730F4"/>
    <w:rsid w:val="0097344F"/>
    <w:rsid w:val="00973523"/>
    <w:rsid w:val="0097357A"/>
    <w:rsid w:val="0097360E"/>
    <w:rsid w:val="00973FE2"/>
    <w:rsid w:val="00974438"/>
    <w:rsid w:val="009744EC"/>
    <w:rsid w:val="00974515"/>
    <w:rsid w:val="00974DB1"/>
    <w:rsid w:val="00974E9D"/>
    <w:rsid w:val="00975643"/>
    <w:rsid w:val="0097589B"/>
    <w:rsid w:val="009758BB"/>
    <w:rsid w:val="00975968"/>
    <w:rsid w:val="00975AD7"/>
    <w:rsid w:val="0097643A"/>
    <w:rsid w:val="009767B0"/>
    <w:rsid w:val="00976CDF"/>
    <w:rsid w:val="00977107"/>
    <w:rsid w:val="009771F7"/>
    <w:rsid w:val="00977703"/>
    <w:rsid w:val="00977A64"/>
    <w:rsid w:val="00977DD2"/>
    <w:rsid w:val="00980192"/>
    <w:rsid w:val="0098042A"/>
    <w:rsid w:val="009805E5"/>
    <w:rsid w:val="00980669"/>
    <w:rsid w:val="0098069D"/>
    <w:rsid w:val="00980A20"/>
    <w:rsid w:val="00980B52"/>
    <w:rsid w:val="00980FF4"/>
    <w:rsid w:val="009812C5"/>
    <w:rsid w:val="009813B3"/>
    <w:rsid w:val="009814B4"/>
    <w:rsid w:val="00981858"/>
    <w:rsid w:val="00981B22"/>
    <w:rsid w:val="00981E1C"/>
    <w:rsid w:val="00981E35"/>
    <w:rsid w:val="0098240C"/>
    <w:rsid w:val="00982ABA"/>
    <w:rsid w:val="00982D98"/>
    <w:rsid w:val="0098335F"/>
    <w:rsid w:val="009833B3"/>
    <w:rsid w:val="00983423"/>
    <w:rsid w:val="009836C5"/>
    <w:rsid w:val="009837F2"/>
    <w:rsid w:val="00983B11"/>
    <w:rsid w:val="0098401B"/>
    <w:rsid w:val="0098404C"/>
    <w:rsid w:val="009841E7"/>
    <w:rsid w:val="009847B9"/>
    <w:rsid w:val="00984DA7"/>
    <w:rsid w:val="00984E10"/>
    <w:rsid w:val="00984E7A"/>
    <w:rsid w:val="009851C8"/>
    <w:rsid w:val="009856CC"/>
    <w:rsid w:val="009857BB"/>
    <w:rsid w:val="009858BE"/>
    <w:rsid w:val="00985F05"/>
    <w:rsid w:val="00986190"/>
    <w:rsid w:val="0098620F"/>
    <w:rsid w:val="00986351"/>
    <w:rsid w:val="00986AD5"/>
    <w:rsid w:val="00986AE2"/>
    <w:rsid w:val="00986BDD"/>
    <w:rsid w:val="009870A4"/>
    <w:rsid w:val="009872AB"/>
    <w:rsid w:val="009872D9"/>
    <w:rsid w:val="009904AB"/>
    <w:rsid w:val="009908F4"/>
    <w:rsid w:val="0099098F"/>
    <w:rsid w:val="00990A40"/>
    <w:rsid w:val="0099153F"/>
    <w:rsid w:val="00991699"/>
    <w:rsid w:val="00991F2D"/>
    <w:rsid w:val="00991FA3"/>
    <w:rsid w:val="0099219B"/>
    <w:rsid w:val="0099243E"/>
    <w:rsid w:val="00993220"/>
    <w:rsid w:val="0099333B"/>
    <w:rsid w:val="00993CD0"/>
    <w:rsid w:val="009942D1"/>
    <w:rsid w:val="009944EF"/>
    <w:rsid w:val="00994548"/>
    <w:rsid w:val="00994A27"/>
    <w:rsid w:val="00994AD3"/>
    <w:rsid w:val="00994AE9"/>
    <w:rsid w:val="00995133"/>
    <w:rsid w:val="00995431"/>
    <w:rsid w:val="00995962"/>
    <w:rsid w:val="00995C72"/>
    <w:rsid w:val="00995F9C"/>
    <w:rsid w:val="00997523"/>
    <w:rsid w:val="00997C16"/>
    <w:rsid w:val="00997D70"/>
    <w:rsid w:val="009A011D"/>
    <w:rsid w:val="009A01DB"/>
    <w:rsid w:val="009A02CC"/>
    <w:rsid w:val="009A03DA"/>
    <w:rsid w:val="009A0C39"/>
    <w:rsid w:val="009A0D64"/>
    <w:rsid w:val="009A0D8F"/>
    <w:rsid w:val="009A0DF7"/>
    <w:rsid w:val="009A1921"/>
    <w:rsid w:val="009A1CDD"/>
    <w:rsid w:val="009A2047"/>
    <w:rsid w:val="009A20E2"/>
    <w:rsid w:val="009A226A"/>
    <w:rsid w:val="009A2669"/>
    <w:rsid w:val="009A2687"/>
    <w:rsid w:val="009A28E2"/>
    <w:rsid w:val="009A33F5"/>
    <w:rsid w:val="009A385A"/>
    <w:rsid w:val="009A38DA"/>
    <w:rsid w:val="009A4723"/>
    <w:rsid w:val="009A4883"/>
    <w:rsid w:val="009A4CB2"/>
    <w:rsid w:val="009A5012"/>
    <w:rsid w:val="009A5365"/>
    <w:rsid w:val="009A53A6"/>
    <w:rsid w:val="009A5D78"/>
    <w:rsid w:val="009A5F1A"/>
    <w:rsid w:val="009A6075"/>
    <w:rsid w:val="009A620E"/>
    <w:rsid w:val="009A622A"/>
    <w:rsid w:val="009A62A0"/>
    <w:rsid w:val="009A65BA"/>
    <w:rsid w:val="009A65F2"/>
    <w:rsid w:val="009A67CF"/>
    <w:rsid w:val="009A69AC"/>
    <w:rsid w:val="009A6B5B"/>
    <w:rsid w:val="009A6CF3"/>
    <w:rsid w:val="009A6D95"/>
    <w:rsid w:val="009A72B0"/>
    <w:rsid w:val="009A7A8D"/>
    <w:rsid w:val="009A7AA0"/>
    <w:rsid w:val="009A7D07"/>
    <w:rsid w:val="009A7F9D"/>
    <w:rsid w:val="009B06E0"/>
    <w:rsid w:val="009B0A84"/>
    <w:rsid w:val="009B0CF6"/>
    <w:rsid w:val="009B0EAB"/>
    <w:rsid w:val="009B0EE9"/>
    <w:rsid w:val="009B120F"/>
    <w:rsid w:val="009B1488"/>
    <w:rsid w:val="009B15AE"/>
    <w:rsid w:val="009B1764"/>
    <w:rsid w:val="009B1FA6"/>
    <w:rsid w:val="009B21C1"/>
    <w:rsid w:val="009B3073"/>
    <w:rsid w:val="009B340B"/>
    <w:rsid w:val="009B3640"/>
    <w:rsid w:val="009B3D25"/>
    <w:rsid w:val="009B3F8A"/>
    <w:rsid w:val="009B4090"/>
    <w:rsid w:val="009B4453"/>
    <w:rsid w:val="009B4AC5"/>
    <w:rsid w:val="009B4ED2"/>
    <w:rsid w:val="009B4F2E"/>
    <w:rsid w:val="009B52BE"/>
    <w:rsid w:val="009B540D"/>
    <w:rsid w:val="009B5C29"/>
    <w:rsid w:val="009B5E53"/>
    <w:rsid w:val="009B6CF8"/>
    <w:rsid w:val="009B73FA"/>
    <w:rsid w:val="009B75F3"/>
    <w:rsid w:val="009B7836"/>
    <w:rsid w:val="009B7895"/>
    <w:rsid w:val="009B7AD2"/>
    <w:rsid w:val="009B7D31"/>
    <w:rsid w:val="009C03BC"/>
    <w:rsid w:val="009C051F"/>
    <w:rsid w:val="009C0B32"/>
    <w:rsid w:val="009C0FFE"/>
    <w:rsid w:val="009C14BC"/>
    <w:rsid w:val="009C15B6"/>
    <w:rsid w:val="009C1653"/>
    <w:rsid w:val="009C184F"/>
    <w:rsid w:val="009C1BC5"/>
    <w:rsid w:val="009C2218"/>
    <w:rsid w:val="009C243A"/>
    <w:rsid w:val="009C29AE"/>
    <w:rsid w:val="009C2B02"/>
    <w:rsid w:val="009C2CEF"/>
    <w:rsid w:val="009C3063"/>
    <w:rsid w:val="009C3498"/>
    <w:rsid w:val="009C3BA7"/>
    <w:rsid w:val="009C3D42"/>
    <w:rsid w:val="009C3EC5"/>
    <w:rsid w:val="009C45CA"/>
    <w:rsid w:val="009C4B84"/>
    <w:rsid w:val="009C4CBB"/>
    <w:rsid w:val="009C4EAD"/>
    <w:rsid w:val="009C5714"/>
    <w:rsid w:val="009C5A8C"/>
    <w:rsid w:val="009C5ACA"/>
    <w:rsid w:val="009C6500"/>
    <w:rsid w:val="009C6634"/>
    <w:rsid w:val="009C68C8"/>
    <w:rsid w:val="009C6CA5"/>
    <w:rsid w:val="009C7064"/>
    <w:rsid w:val="009C70B3"/>
    <w:rsid w:val="009C7245"/>
    <w:rsid w:val="009C7456"/>
    <w:rsid w:val="009C798D"/>
    <w:rsid w:val="009C7BCD"/>
    <w:rsid w:val="009C7E4D"/>
    <w:rsid w:val="009D031D"/>
    <w:rsid w:val="009D0579"/>
    <w:rsid w:val="009D062C"/>
    <w:rsid w:val="009D0665"/>
    <w:rsid w:val="009D0E13"/>
    <w:rsid w:val="009D13AB"/>
    <w:rsid w:val="009D1493"/>
    <w:rsid w:val="009D14C5"/>
    <w:rsid w:val="009D1644"/>
    <w:rsid w:val="009D16BD"/>
    <w:rsid w:val="009D1B47"/>
    <w:rsid w:val="009D20F2"/>
    <w:rsid w:val="009D2971"/>
    <w:rsid w:val="009D2BBF"/>
    <w:rsid w:val="009D2C00"/>
    <w:rsid w:val="009D2D17"/>
    <w:rsid w:val="009D301B"/>
    <w:rsid w:val="009D3101"/>
    <w:rsid w:val="009D374A"/>
    <w:rsid w:val="009D37D8"/>
    <w:rsid w:val="009D4A63"/>
    <w:rsid w:val="009D4F25"/>
    <w:rsid w:val="009D4F3A"/>
    <w:rsid w:val="009D505D"/>
    <w:rsid w:val="009D518A"/>
    <w:rsid w:val="009D527C"/>
    <w:rsid w:val="009D5A32"/>
    <w:rsid w:val="009D5EAC"/>
    <w:rsid w:val="009D636A"/>
    <w:rsid w:val="009D6682"/>
    <w:rsid w:val="009D6838"/>
    <w:rsid w:val="009D711D"/>
    <w:rsid w:val="009D7249"/>
    <w:rsid w:val="009D73EC"/>
    <w:rsid w:val="009D7797"/>
    <w:rsid w:val="009D77DF"/>
    <w:rsid w:val="009D7FA4"/>
    <w:rsid w:val="009E0204"/>
    <w:rsid w:val="009E037D"/>
    <w:rsid w:val="009E0388"/>
    <w:rsid w:val="009E03BB"/>
    <w:rsid w:val="009E0B72"/>
    <w:rsid w:val="009E0C68"/>
    <w:rsid w:val="009E0F69"/>
    <w:rsid w:val="009E0FDD"/>
    <w:rsid w:val="009E204D"/>
    <w:rsid w:val="009E256E"/>
    <w:rsid w:val="009E2576"/>
    <w:rsid w:val="009E2A7E"/>
    <w:rsid w:val="009E2A93"/>
    <w:rsid w:val="009E2ADC"/>
    <w:rsid w:val="009E2C4C"/>
    <w:rsid w:val="009E2DCD"/>
    <w:rsid w:val="009E2E97"/>
    <w:rsid w:val="009E312F"/>
    <w:rsid w:val="009E3856"/>
    <w:rsid w:val="009E3BC7"/>
    <w:rsid w:val="009E3D74"/>
    <w:rsid w:val="009E40E9"/>
    <w:rsid w:val="009E4400"/>
    <w:rsid w:val="009E47A3"/>
    <w:rsid w:val="009E4F6D"/>
    <w:rsid w:val="009E55D6"/>
    <w:rsid w:val="009E598F"/>
    <w:rsid w:val="009E5A78"/>
    <w:rsid w:val="009E5E45"/>
    <w:rsid w:val="009E5EF1"/>
    <w:rsid w:val="009E5F45"/>
    <w:rsid w:val="009E6106"/>
    <w:rsid w:val="009E6120"/>
    <w:rsid w:val="009E6893"/>
    <w:rsid w:val="009E6C47"/>
    <w:rsid w:val="009E7094"/>
    <w:rsid w:val="009E7306"/>
    <w:rsid w:val="009E7652"/>
    <w:rsid w:val="009E77A5"/>
    <w:rsid w:val="009E7877"/>
    <w:rsid w:val="009E7A4C"/>
    <w:rsid w:val="009E7A4D"/>
    <w:rsid w:val="009E7C82"/>
    <w:rsid w:val="009E7DD7"/>
    <w:rsid w:val="009F0198"/>
    <w:rsid w:val="009F05F1"/>
    <w:rsid w:val="009F07F6"/>
    <w:rsid w:val="009F0C0B"/>
    <w:rsid w:val="009F1699"/>
    <w:rsid w:val="009F19B3"/>
    <w:rsid w:val="009F2041"/>
    <w:rsid w:val="009F2068"/>
    <w:rsid w:val="009F2127"/>
    <w:rsid w:val="009F2178"/>
    <w:rsid w:val="009F224D"/>
    <w:rsid w:val="009F24D1"/>
    <w:rsid w:val="009F2863"/>
    <w:rsid w:val="009F28B9"/>
    <w:rsid w:val="009F2AA9"/>
    <w:rsid w:val="009F30C4"/>
    <w:rsid w:val="009F349D"/>
    <w:rsid w:val="009F366A"/>
    <w:rsid w:val="009F3876"/>
    <w:rsid w:val="009F45B7"/>
    <w:rsid w:val="009F5BEF"/>
    <w:rsid w:val="009F5D79"/>
    <w:rsid w:val="009F6834"/>
    <w:rsid w:val="009F719B"/>
    <w:rsid w:val="009F71B2"/>
    <w:rsid w:val="009F72FB"/>
    <w:rsid w:val="009F7EC6"/>
    <w:rsid w:val="009F7F03"/>
    <w:rsid w:val="009F7F1D"/>
    <w:rsid w:val="009F7F71"/>
    <w:rsid w:val="00A001E0"/>
    <w:rsid w:val="00A00343"/>
    <w:rsid w:val="00A006D6"/>
    <w:rsid w:val="00A00C7D"/>
    <w:rsid w:val="00A0152C"/>
    <w:rsid w:val="00A0163B"/>
    <w:rsid w:val="00A0188D"/>
    <w:rsid w:val="00A0199B"/>
    <w:rsid w:val="00A01CDE"/>
    <w:rsid w:val="00A01E08"/>
    <w:rsid w:val="00A01F7E"/>
    <w:rsid w:val="00A0216E"/>
    <w:rsid w:val="00A02182"/>
    <w:rsid w:val="00A02272"/>
    <w:rsid w:val="00A029ED"/>
    <w:rsid w:val="00A02A61"/>
    <w:rsid w:val="00A02CC8"/>
    <w:rsid w:val="00A0300B"/>
    <w:rsid w:val="00A03075"/>
    <w:rsid w:val="00A03123"/>
    <w:rsid w:val="00A03445"/>
    <w:rsid w:val="00A038CB"/>
    <w:rsid w:val="00A03ABD"/>
    <w:rsid w:val="00A03B30"/>
    <w:rsid w:val="00A03DF2"/>
    <w:rsid w:val="00A03FC1"/>
    <w:rsid w:val="00A03FF3"/>
    <w:rsid w:val="00A03FFA"/>
    <w:rsid w:val="00A0401D"/>
    <w:rsid w:val="00A0478B"/>
    <w:rsid w:val="00A04833"/>
    <w:rsid w:val="00A04B7A"/>
    <w:rsid w:val="00A04C6F"/>
    <w:rsid w:val="00A04EE3"/>
    <w:rsid w:val="00A056A6"/>
    <w:rsid w:val="00A05CF8"/>
    <w:rsid w:val="00A05E8F"/>
    <w:rsid w:val="00A05E9E"/>
    <w:rsid w:val="00A06261"/>
    <w:rsid w:val="00A06816"/>
    <w:rsid w:val="00A07135"/>
    <w:rsid w:val="00A07271"/>
    <w:rsid w:val="00A07576"/>
    <w:rsid w:val="00A07C39"/>
    <w:rsid w:val="00A07C4A"/>
    <w:rsid w:val="00A07F39"/>
    <w:rsid w:val="00A1042F"/>
    <w:rsid w:val="00A1061A"/>
    <w:rsid w:val="00A1062B"/>
    <w:rsid w:val="00A10C9A"/>
    <w:rsid w:val="00A10EA9"/>
    <w:rsid w:val="00A10EDD"/>
    <w:rsid w:val="00A115F1"/>
    <w:rsid w:val="00A1182B"/>
    <w:rsid w:val="00A1200E"/>
    <w:rsid w:val="00A1226A"/>
    <w:rsid w:val="00A123A1"/>
    <w:rsid w:val="00A12D47"/>
    <w:rsid w:val="00A12F77"/>
    <w:rsid w:val="00A1325C"/>
    <w:rsid w:val="00A133BF"/>
    <w:rsid w:val="00A13665"/>
    <w:rsid w:val="00A137F3"/>
    <w:rsid w:val="00A137F8"/>
    <w:rsid w:val="00A13980"/>
    <w:rsid w:val="00A13B42"/>
    <w:rsid w:val="00A13E59"/>
    <w:rsid w:val="00A140AA"/>
    <w:rsid w:val="00A1423B"/>
    <w:rsid w:val="00A14279"/>
    <w:rsid w:val="00A14C27"/>
    <w:rsid w:val="00A159DB"/>
    <w:rsid w:val="00A15A2E"/>
    <w:rsid w:val="00A15AD4"/>
    <w:rsid w:val="00A15BA0"/>
    <w:rsid w:val="00A15CCA"/>
    <w:rsid w:val="00A15E5B"/>
    <w:rsid w:val="00A16887"/>
    <w:rsid w:val="00A16934"/>
    <w:rsid w:val="00A16AC4"/>
    <w:rsid w:val="00A1710E"/>
    <w:rsid w:val="00A1723F"/>
    <w:rsid w:val="00A17373"/>
    <w:rsid w:val="00A17B1F"/>
    <w:rsid w:val="00A17B44"/>
    <w:rsid w:val="00A17DAA"/>
    <w:rsid w:val="00A201F5"/>
    <w:rsid w:val="00A20319"/>
    <w:rsid w:val="00A20450"/>
    <w:rsid w:val="00A2054D"/>
    <w:rsid w:val="00A20599"/>
    <w:rsid w:val="00A20706"/>
    <w:rsid w:val="00A2073F"/>
    <w:rsid w:val="00A20E93"/>
    <w:rsid w:val="00A2117F"/>
    <w:rsid w:val="00A21266"/>
    <w:rsid w:val="00A220C2"/>
    <w:rsid w:val="00A22E06"/>
    <w:rsid w:val="00A22E98"/>
    <w:rsid w:val="00A22EC6"/>
    <w:rsid w:val="00A2316D"/>
    <w:rsid w:val="00A23928"/>
    <w:rsid w:val="00A23ABE"/>
    <w:rsid w:val="00A24609"/>
    <w:rsid w:val="00A24FB5"/>
    <w:rsid w:val="00A25287"/>
    <w:rsid w:val="00A256A3"/>
    <w:rsid w:val="00A25873"/>
    <w:rsid w:val="00A25B77"/>
    <w:rsid w:val="00A25CFE"/>
    <w:rsid w:val="00A25DAA"/>
    <w:rsid w:val="00A26181"/>
    <w:rsid w:val="00A2655D"/>
    <w:rsid w:val="00A2674F"/>
    <w:rsid w:val="00A2675A"/>
    <w:rsid w:val="00A27564"/>
    <w:rsid w:val="00A27DFE"/>
    <w:rsid w:val="00A3018F"/>
    <w:rsid w:val="00A30325"/>
    <w:rsid w:val="00A3078E"/>
    <w:rsid w:val="00A30860"/>
    <w:rsid w:val="00A30A73"/>
    <w:rsid w:val="00A30EE9"/>
    <w:rsid w:val="00A31334"/>
    <w:rsid w:val="00A317AD"/>
    <w:rsid w:val="00A3204E"/>
    <w:rsid w:val="00A32142"/>
    <w:rsid w:val="00A32423"/>
    <w:rsid w:val="00A32536"/>
    <w:rsid w:val="00A32615"/>
    <w:rsid w:val="00A32976"/>
    <w:rsid w:val="00A32DE7"/>
    <w:rsid w:val="00A32EE8"/>
    <w:rsid w:val="00A32FFE"/>
    <w:rsid w:val="00A33280"/>
    <w:rsid w:val="00A33438"/>
    <w:rsid w:val="00A33494"/>
    <w:rsid w:val="00A33949"/>
    <w:rsid w:val="00A33976"/>
    <w:rsid w:val="00A3451E"/>
    <w:rsid w:val="00A34629"/>
    <w:rsid w:val="00A34DE5"/>
    <w:rsid w:val="00A3533E"/>
    <w:rsid w:val="00A3581E"/>
    <w:rsid w:val="00A35CCA"/>
    <w:rsid w:val="00A35F43"/>
    <w:rsid w:val="00A36158"/>
    <w:rsid w:val="00A363F3"/>
    <w:rsid w:val="00A368D3"/>
    <w:rsid w:val="00A36A0B"/>
    <w:rsid w:val="00A36BB0"/>
    <w:rsid w:val="00A36F42"/>
    <w:rsid w:val="00A3706A"/>
    <w:rsid w:val="00A37316"/>
    <w:rsid w:val="00A405A2"/>
    <w:rsid w:val="00A4083E"/>
    <w:rsid w:val="00A410F9"/>
    <w:rsid w:val="00A417C8"/>
    <w:rsid w:val="00A41D1D"/>
    <w:rsid w:val="00A42014"/>
    <w:rsid w:val="00A42329"/>
    <w:rsid w:val="00A42A11"/>
    <w:rsid w:val="00A42A6F"/>
    <w:rsid w:val="00A43041"/>
    <w:rsid w:val="00A4317F"/>
    <w:rsid w:val="00A431EF"/>
    <w:rsid w:val="00A431F1"/>
    <w:rsid w:val="00A43863"/>
    <w:rsid w:val="00A438EB"/>
    <w:rsid w:val="00A43B3E"/>
    <w:rsid w:val="00A442F6"/>
    <w:rsid w:val="00A446D0"/>
    <w:rsid w:val="00A44AEF"/>
    <w:rsid w:val="00A44C5B"/>
    <w:rsid w:val="00A454A5"/>
    <w:rsid w:val="00A45506"/>
    <w:rsid w:val="00A45C43"/>
    <w:rsid w:val="00A4614F"/>
    <w:rsid w:val="00A461EC"/>
    <w:rsid w:val="00A4627C"/>
    <w:rsid w:val="00A46495"/>
    <w:rsid w:val="00A464A0"/>
    <w:rsid w:val="00A46658"/>
    <w:rsid w:val="00A4706E"/>
    <w:rsid w:val="00A4785D"/>
    <w:rsid w:val="00A47B84"/>
    <w:rsid w:val="00A47C5F"/>
    <w:rsid w:val="00A5004B"/>
    <w:rsid w:val="00A503D5"/>
    <w:rsid w:val="00A503E4"/>
    <w:rsid w:val="00A510CF"/>
    <w:rsid w:val="00A51C31"/>
    <w:rsid w:val="00A51F05"/>
    <w:rsid w:val="00A51FD3"/>
    <w:rsid w:val="00A5235B"/>
    <w:rsid w:val="00A52CED"/>
    <w:rsid w:val="00A52FB5"/>
    <w:rsid w:val="00A532E8"/>
    <w:rsid w:val="00A53501"/>
    <w:rsid w:val="00A53854"/>
    <w:rsid w:val="00A538DD"/>
    <w:rsid w:val="00A53A53"/>
    <w:rsid w:val="00A53F30"/>
    <w:rsid w:val="00A53F91"/>
    <w:rsid w:val="00A53FA4"/>
    <w:rsid w:val="00A546E2"/>
    <w:rsid w:val="00A547ED"/>
    <w:rsid w:val="00A548D2"/>
    <w:rsid w:val="00A54A4E"/>
    <w:rsid w:val="00A54C6A"/>
    <w:rsid w:val="00A54D78"/>
    <w:rsid w:val="00A550E5"/>
    <w:rsid w:val="00A551B6"/>
    <w:rsid w:val="00A55273"/>
    <w:rsid w:val="00A552B3"/>
    <w:rsid w:val="00A553A4"/>
    <w:rsid w:val="00A554A0"/>
    <w:rsid w:val="00A55684"/>
    <w:rsid w:val="00A559C1"/>
    <w:rsid w:val="00A55F7F"/>
    <w:rsid w:val="00A565C3"/>
    <w:rsid w:val="00A56907"/>
    <w:rsid w:val="00A5709B"/>
    <w:rsid w:val="00A57263"/>
    <w:rsid w:val="00A57BAE"/>
    <w:rsid w:val="00A602B9"/>
    <w:rsid w:val="00A60352"/>
    <w:rsid w:val="00A60508"/>
    <w:rsid w:val="00A60A72"/>
    <w:rsid w:val="00A60B24"/>
    <w:rsid w:val="00A60C44"/>
    <w:rsid w:val="00A6130C"/>
    <w:rsid w:val="00A61885"/>
    <w:rsid w:val="00A61890"/>
    <w:rsid w:val="00A618E3"/>
    <w:rsid w:val="00A61A6A"/>
    <w:rsid w:val="00A61AB2"/>
    <w:rsid w:val="00A61F23"/>
    <w:rsid w:val="00A6224C"/>
    <w:rsid w:val="00A627BF"/>
    <w:rsid w:val="00A62B22"/>
    <w:rsid w:val="00A62C2E"/>
    <w:rsid w:val="00A62E72"/>
    <w:rsid w:val="00A633FB"/>
    <w:rsid w:val="00A635BF"/>
    <w:rsid w:val="00A63759"/>
    <w:rsid w:val="00A63AC7"/>
    <w:rsid w:val="00A63BE0"/>
    <w:rsid w:val="00A64633"/>
    <w:rsid w:val="00A646DC"/>
    <w:rsid w:val="00A64B8A"/>
    <w:rsid w:val="00A64BD7"/>
    <w:rsid w:val="00A64C3E"/>
    <w:rsid w:val="00A64E15"/>
    <w:rsid w:val="00A64E1C"/>
    <w:rsid w:val="00A653B3"/>
    <w:rsid w:val="00A655DF"/>
    <w:rsid w:val="00A65660"/>
    <w:rsid w:val="00A65C77"/>
    <w:rsid w:val="00A660B8"/>
    <w:rsid w:val="00A6669F"/>
    <w:rsid w:val="00A66ECE"/>
    <w:rsid w:val="00A672A5"/>
    <w:rsid w:val="00A67463"/>
    <w:rsid w:val="00A67784"/>
    <w:rsid w:val="00A677DF"/>
    <w:rsid w:val="00A679D9"/>
    <w:rsid w:val="00A67E0D"/>
    <w:rsid w:val="00A67E78"/>
    <w:rsid w:val="00A67FD6"/>
    <w:rsid w:val="00A7022D"/>
    <w:rsid w:val="00A70320"/>
    <w:rsid w:val="00A70CBE"/>
    <w:rsid w:val="00A70EA3"/>
    <w:rsid w:val="00A70EFF"/>
    <w:rsid w:val="00A710F5"/>
    <w:rsid w:val="00A71147"/>
    <w:rsid w:val="00A71A64"/>
    <w:rsid w:val="00A71B8C"/>
    <w:rsid w:val="00A71D1A"/>
    <w:rsid w:val="00A72220"/>
    <w:rsid w:val="00A7223A"/>
    <w:rsid w:val="00A72241"/>
    <w:rsid w:val="00A72871"/>
    <w:rsid w:val="00A72906"/>
    <w:rsid w:val="00A72CC8"/>
    <w:rsid w:val="00A73007"/>
    <w:rsid w:val="00A73A98"/>
    <w:rsid w:val="00A73D32"/>
    <w:rsid w:val="00A74078"/>
    <w:rsid w:val="00A74EC9"/>
    <w:rsid w:val="00A75245"/>
    <w:rsid w:val="00A75688"/>
    <w:rsid w:val="00A7581B"/>
    <w:rsid w:val="00A75BC0"/>
    <w:rsid w:val="00A76034"/>
    <w:rsid w:val="00A761B0"/>
    <w:rsid w:val="00A7646D"/>
    <w:rsid w:val="00A7666B"/>
    <w:rsid w:val="00A767C8"/>
    <w:rsid w:val="00A76A70"/>
    <w:rsid w:val="00A76B6F"/>
    <w:rsid w:val="00A76C94"/>
    <w:rsid w:val="00A7715C"/>
    <w:rsid w:val="00A77221"/>
    <w:rsid w:val="00A77384"/>
    <w:rsid w:val="00A77565"/>
    <w:rsid w:val="00A77A2D"/>
    <w:rsid w:val="00A77F20"/>
    <w:rsid w:val="00A805BB"/>
    <w:rsid w:val="00A80821"/>
    <w:rsid w:val="00A80E7B"/>
    <w:rsid w:val="00A80F57"/>
    <w:rsid w:val="00A8133B"/>
    <w:rsid w:val="00A81468"/>
    <w:rsid w:val="00A81511"/>
    <w:rsid w:val="00A81645"/>
    <w:rsid w:val="00A82040"/>
    <w:rsid w:val="00A824F4"/>
    <w:rsid w:val="00A8293E"/>
    <w:rsid w:val="00A8294C"/>
    <w:rsid w:val="00A82AFE"/>
    <w:rsid w:val="00A82B77"/>
    <w:rsid w:val="00A82F2F"/>
    <w:rsid w:val="00A82F73"/>
    <w:rsid w:val="00A83807"/>
    <w:rsid w:val="00A83827"/>
    <w:rsid w:val="00A8471B"/>
    <w:rsid w:val="00A84A85"/>
    <w:rsid w:val="00A84C7F"/>
    <w:rsid w:val="00A853CA"/>
    <w:rsid w:val="00A854FB"/>
    <w:rsid w:val="00A854FD"/>
    <w:rsid w:val="00A855AB"/>
    <w:rsid w:val="00A85643"/>
    <w:rsid w:val="00A85661"/>
    <w:rsid w:val="00A8608B"/>
    <w:rsid w:val="00A86851"/>
    <w:rsid w:val="00A86A75"/>
    <w:rsid w:val="00A86D92"/>
    <w:rsid w:val="00A87064"/>
    <w:rsid w:val="00A87094"/>
    <w:rsid w:val="00A87760"/>
    <w:rsid w:val="00A877D7"/>
    <w:rsid w:val="00A8783B"/>
    <w:rsid w:val="00A87961"/>
    <w:rsid w:val="00A87D91"/>
    <w:rsid w:val="00A87EB3"/>
    <w:rsid w:val="00A90290"/>
    <w:rsid w:val="00A906F9"/>
    <w:rsid w:val="00A9090C"/>
    <w:rsid w:val="00A90A8E"/>
    <w:rsid w:val="00A90D0B"/>
    <w:rsid w:val="00A90EBD"/>
    <w:rsid w:val="00A90FBE"/>
    <w:rsid w:val="00A91118"/>
    <w:rsid w:val="00A911DC"/>
    <w:rsid w:val="00A91300"/>
    <w:rsid w:val="00A9132C"/>
    <w:rsid w:val="00A91954"/>
    <w:rsid w:val="00A91D2B"/>
    <w:rsid w:val="00A9237E"/>
    <w:rsid w:val="00A923DC"/>
    <w:rsid w:val="00A9318E"/>
    <w:rsid w:val="00A937F9"/>
    <w:rsid w:val="00A93853"/>
    <w:rsid w:val="00A93BC1"/>
    <w:rsid w:val="00A94291"/>
    <w:rsid w:val="00A94B13"/>
    <w:rsid w:val="00A94E1C"/>
    <w:rsid w:val="00A94F41"/>
    <w:rsid w:val="00A95953"/>
    <w:rsid w:val="00A95AB4"/>
    <w:rsid w:val="00A95CC7"/>
    <w:rsid w:val="00A95EA5"/>
    <w:rsid w:val="00A95F72"/>
    <w:rsid w:val="00A960A5"/>
    <w:rsid w:val="00A96168"/>
    <w:rsid w:val="00A96334"/>
    <w:rsid w:val="00A9681A"/>
    <w:rsid w:val="00A9694D"/>
    <w:rsid w:val="00A96CAC"/>
    <w:rsid w:val="00A96D02"/>
    <w:rsid w:val="00A96FF1"/>
    <w:rsid w:val="00A97400"/>
    <w:rsid w:val="00A97468"/>
    <w:rsid w:val="00A97C5F"/>
    <w:rsid w:val="00A97E11"/>
    <w:rsid w:val="00A97E5B"/>
    <w:rsid w:val="00A97F1C"/>
    <w:rsid w:val="00AA00C8"/>
    <w:rsid w:val="00AA019D"/>
    <w:rsid w:val="00AA05E1"/>
    <w:rsid w:val="00AA0873"/>
    <w:rsid w:val="00AA0A58"/>
    <w:rsid w:val="00AA0BF6"/>
    <w:rsid w:val="00AA0E3A"/>
    <w:rsid w:val="00AA11E8"/>
    <w:rsid w:val="00AA1297"/>
    <w:rsid w:val="00AA14D3"/>
    <w:rsid w:val="00AA1998"/>
    <w:rsid w:val="00AA1B3D"/>
    <w:rsid w:val="00AA1E5C"/>
    <w:rsid w:val="00AA23E1"/>
    <w:rsid w:val="00AA2871"/>
    <w:rsid w:val="00AA31B6"/>
    <w:rsid w:val="00AA31E6"/>
    <w:rsid w:val="00AA3445"/>
    <w:rsid w:val="00AA35A9"/>
    <w:rsid w:val="00AA3B15"/>
    <w:rsid w:val="00AA3DA9"/>
    <w:rsid w:val="00AA4062"/>
    <w:rsid w:val="00AA41DA"/>
    <w:rsid w:val="00AA4240"/>
    <w:rsid w:val="00AA4291"/>
    <w:rsid w:val="00AA42F3"/>
    <w:rsid w:val="00AA4546"/>
    <w:rsid w:val="00AA48A0"/>
    <w:rsid w:val="00AA4A82"/>
    <w:rsid w:val="00AA4C60"/>
    <w:rsid w:val="00AA4C79"/>
    <w:rsid w:val="00AA55FA"/>
    <w:rsid w:val="00AA56E5"/>
    <w:rsid w:val="00AA599C"/>
    <w:rsid w:val="00AA64D2"/>
    <w:rsid w:val="00AA66EE"/>
    <w:rsid w:val="00AA6F3B"/>
    <w:rsid w:val="00AA7360"/>
    <w:rsid w:val="00AA7518"/>
    <w:rsid w:val="00AA7779"/>
    <w:rsid w:val="00AA7C8B"/>
    <w:rsid w:val="00AA7E78"/>
    <w:rsid w:val="00AB09CE"/>
    <w:rsid w:val="00AB0FB7"/>
    <w:rsid w:val="00AB0FFD"/>
    <w:rsid w:val="00AB124D"/>
    <w:rsid w:val="00AB1502"/>
    <w:rsid w:val="00AB1A94"/>
    <w:rsid w:val="00AB1E81"/>
    <w:rsid w:val="00AB1EFB"/>
    <w:rsid w:val="00AB266A"/>
    <w:rsid w:val="00AB2765"/>
    <w:rsid w:val="00AB2821"/>
    <w:rsid w:val="00AB29DB"/>
    <w:rsid w:val="00AB2DB8"/>
    <w:rsid w:val="00AB35EE"/>
    <w:rsid w:val="00AB3AF6"/>
    <w:rsid w:val="00AB3BBF"/>
    <w:rsid w:val="00AB3D1A"/>
    <w:rsid w:val="00AB3DB2"/>
    <w:rsid w:val="00AB3FAF"/>
    <w:rsid w:val="00AB4949"/>
    <w:rsid w:val="00AB4D87"/>
    <w:rsid w:val="00AB4DB3"/>
    <w:rsid w:val="00AB51DB"/>
    <w:rsid w:val="00AB54B2"/>
    <w:rsid w:val="00AB556B"/>
    <w:rsid w:val="00AB5869"/>
    <w:rsid w:val="00AB5B21"/>
    <w:rsid w:val="00AB5C03"/>
    <w:rsid w:val="00AB6069"/>
    <w:rsid w:val="00AB6215"/>
    <w:rsid w:val="00AB6528"/>
    <w:rsid w:val="00AB6FDE"/>
    <w:rsid w:val="00AB7085"/>
    <w:rsid w:val="00AB71C9"/>
    <w:rsid w:val="00AB72B5"/>
    <w:rsid w:val="00AB76B7"/>
    <w:rsid w:val="00AB7BB7"/>
    <w:rsid w:val="00AB7E29"/>
    <w:rsid w:val="00ABE7BF"/>
    <w:rsid w:val="00AC0152"/>
    <w:rsid w:val="00AC017B"/>
    <w:rsid w:val="00AC033B"/>
    <w:rsid w:val="00AC0A15"/>
    <w:rsid w:val="00AC0CCF"/>
    <w:rsid w:val="00AC114A"/>
    <w:rsid w:val="00AC1D81"/>
    <w:rsid w:val="00AC2003"/>
    <w:rsid w:val="00AC20FE"/>
    <w:rsid w:val="00AC222E"/>
    <w:rsid w:val="00AC22EE"/>
    <w:rsid w:val="00AC25D3"/>
    <w:rsid w:val="00AC266E"/>
    <w:rsid w:val="00AC286B"/>
    <w:rsid w:val="00AC2C47"/>
    <w:rsid w:val="00AC2E28"/>
    <w:rsid w:val="00AC341A"/>
    <w:rsid w:val="00AC34BE"/>
    <w:rsid w:val="00AC391B"/>
    <w:rsid w:val="00AC3A19"/>
    <w:rsid w:val="00AC3A5A"/>
    <w:rsid w:val="00AC3D5A"/>
    <w:rsid w:val="00AC3D7A"/>
    <w:rsid w:val="00AC4035"/>
    <w:rsid w:val="00AC42C2"/>
    <w:rsid w:val="00AC42DA"/>
    <w:rsid w:val="00AC43CF"/>
    <w:rsid w:val="00AC44CE"/>
    <w:rsid w:val="00AC48D3"/>
    <w:rsid w:val="00AC49A8"/>
    <w:rsid w:val="00AC4DC8"/>
    <w:rsid w:val="00AC4FE1"/>
    <w:rsid w:val="00AC5189"/>
    <w:rsid w:val="00AC5398"/>
    <w:rsid w:val="00AC5B0D"/>
    <w:rsid w:val="00AC5CB7"/>
    <w:rsid w:val="00AC5F17"/>
    <w:rsid w:val="00AC609E"/>
    <w:rsid w:val="00AC61DB"/>
    <w:rsid w:val="00AC63FE"/>
    <w:rsid w:val="00AC6B54"/>
    <w:rsid w:val="00AC6C85"/>
    <w:rsid w:val="00AC6C91"/>
    <w:rsid w:val="00AC6FF0"/>
    <w:rsid w:val="00AC759C"/>
    <w:rsid w:val="00AC77BA"/>
    <w:rsid w:val="00AC7D6D"/>
    <w:rsid w:val="00AC7DB0"/>
    <w:rsid w:val="00AD0157"/>
    <w:rsid w:val="00AD07DA"/>
    <w:rsid w:val="00AD08F5"/>
    <w:rsid w:val="00AD0A36"/>
    <w:rsid w:val="00AD0B40"/>
    <w:rsid w:val="00AD0E39"/>
    <w:rsid w:val="00AD1BDB"/>
    <w:rsid w:val="00AD21D9"/>
    <w:rsid w:val="00AD277E"/>
    <w:rsid w:val="00AD2BC4"/>
    <w:rsid w:val="00AD31E5"/>
    <w:rsid w:val="00AD339E"/>
    <w:rsid w:val="00AD3B33"/>
    <w:rsid w:val="00AD3DF5"/>
    <w:rsid w:val="00AD3F24"/>
    <w:rsid w:val="00AD489E"/>
    <w:rsid w:val="00AD595E"/>
    <w:rsid w:val="00AD5B03"/>
    <w:rsid w:val="00AD641E"/>
    <w:rsid w:val="00AD6742"/>
    <w:rsid w:val="00AD68A7"/>
    <w:rsid w:val="00AD6D8F"/>
    <w:rsid w:val="00AD6E31"/>
    <w:rsid w:val="00AD6FA1"/>
    <w:rsid w:val="00AD76FD"/>
    <w:rsid w:val="00AD7A0C"/>
    <w:rsid w:val="00AE010A"/>
    <w:rsid w:val="00AE050C"/>
    <w:rsid w:val="00AE05B0"/>
    <w:rsid w:val="00AE0734"/>
    <w:rsid w:val="00AE09B1"/>
    <w:rsid w:val="00AE0A2B"/>
    <w:rsid w:val="00AE0DE7"/>
    <w:rsid w:val="00AE1013"/>
    <w:rsid w:val="00AE13F9"/>
    <w:rsid w:val="00AE149F"/>
    <w:rsid w:val="00AE1786"/>
    <w:rsid w:val="00AE1B9A"/>
    <w:rsid w:val="00AE2090"/>
    <w:rsid w:val="00AE209D"/>
    <w:rsid w:val="00AE2299"/>
    <w:rsid w:val="00AE2793"/>
    <w:rsid w:val="00AE2D54"/>
    <w:rsid w:val="00AE3226"/>
    <w:rsid w:val="00AE35CB"/>
    <w:rsid w:val="00AE36BF"/>
    <w:rsid w:val="00AE3A45"/>
    <w:rsid w:val="00AE3AF2"/>
    <w:rsid w:val="00AE3D7C"/>
    <w:rsid w:val="00AE45C6"/>
    <w:rsid w:val="00AE4EED"/>
    <w:rsid w:val="00AE51C8"/>
    <w:rsid w:val="00AE6075"/>
    <w:rsid w:val="00AE6457"/>
    <w:rsid w:val="00AE64DC"/>
    <w:rsid w:val="00AE6AA9"/>
    <w:rsid w:val="00AE6C50"/>
    <w:rsid w:val="00AE6EEB"/>
    <w:rsid w:val="00AE7060"/>
    <w:rsid w:val="00AE72E9"/>
    <w:rsid w:val="00AE79B5"/>
    <w:rsid w:val="00AE7B9A"/>
    <w:rsid w:val="00AE7C73"/>
    <w:rsid w:val="00AE7D1F"/>
    <w:rsid w:val="00AF05BB"/>
    <w:rsid w:val="00AF0638"/>
    <w:rsid w:val="00AF1036"/>
    <w:rsid w:val="00AF10C0"/>
    <w:rsid w:val="00AF146A"/>
    <w:rsid w:val="00AF1BE5"/>
    <w:rsid w:val="00AF276A"/>
    <w:rsid w:val="00AF2975"/>
    <w:rsid w:val="00AF2A76"/>
    <w:rsid w:val="00AF2CEF"/>
    <w:rsid w:val="00AF309F"/>
    <w:rsid w:val="00AF316C"/>
    <w:rsid w:val="00AF388B"/>
    <w:rsid w:val="00AF3BB0"/>
    <w:rsid w:val="00AF3F8C"/>
    <w:rsid w:val="00AF4121"/>
    <w:rsid w:val="00AF431A"/>
    <w:rsid w:val="00AF458A"/>
    <w:rsid w:val="00AF4993"/>
    <w:rsid w:val="00AF4AB2"/>
    <w:rsid w:val="00AF4FB9"/>
    <w:rsid w:val="00AF5389"/>
    <w:rsid w:val="00AF5892"/>
    <w:rsid w:val="00AF5BC2"/>
    <w:rsid w:val="00AF5CA4"/>
    <w:rsid w:val="00AF5E33"/>
    <w:rsid w:val="00AF5F71"/>
    <w:rsid w:val="00AF644C"/>
    <w:rsid w:val="00AF6694"/>
    <w:rsid w:val="00AF6982"/>
    <w:rsid w:val="00AF6C41"/>
    <w:rsid w:val="00AF7122"/>
    <w:rsid w:val="00AF7389"/>
    <w:rsid w:val="00AF76A1"/>
    <w:rsid w:val="00B00686"/>
    <w:rsid w:val="00B00E10"/>
    <w:rsid w:val="00B014F7"/>
    <w:rsid w:val="00B01611"/>
    <w:rsid w:val="00B01875"/>
    <w:rsid w:val="00B01898"/>
    <w:rsid w:val="00B01B11"/>
    <w:rsid w:val="00B024D1"/>
    <w:rsid w:val="00B02792"/>
    <w:rsid w:val="00B02D86"/>
    <w:rsid w:val="00B034FE"/>
    <w:rsid w:val="00B036DD"/>
    <w:rsid w:val="00B03713"/>
    <w:rsid w:val="00B0378C"/>
    <w:rsid w:val="00B039B1"/>
    <w:rsid w:val="00B03B33"/>
    <w:rsid w:val="00B04254"/>
    <w:rsid w:val="00B044B5"/>
    <w:rsid w:val="00B04977"/>
    <w:rsid w:val="00B04EBE"/>
    <w:rsid w:val="00B05023"/>
    <w:rsid w:val="00B05295"/>
    <w:rsid w:val="00B05379"/>
    <w:rsid w:val="00B0548C"/>
    <w:rsid w:val="00B05600"/>
    <w:rsid w:val="00B0581D"/>
    <w:rsid w:val="00B05ECC"/>
    <w:rsid w:val="00B0617A"/>
    <w:rsid w:val="00B06254"/>
    <w:rsid w:val="00B063E4"/>
    <w:rsid w:val="00B064DB"/>
    <w:rsid w:val="00B06C60"/>
    <w:rsid w:val="00B06C76"/>
    <w:rsid w:val="00B06C9D"/>
    <w:rsid w:val="00B06CE5"/>
    <w:rsid w:val="00B07498"/>
    <w:rsid w:val="00B07D02"/>
    <w:rsid w:val="00B1030B"/>
    <w:rsid w:val="00B1048B"/>
    <w:rsid w:val="00B10559"/>
    <w:rsid w:val="00B106B9"/>
    <w:rsid w:val="00B10BB5"/>
    <w:rsid w:val="00B10D5C"/>
    <w:rsid w:val="00B10E49"/>
    <w:rsid w:val="00B10F61"/>
    <w:rsid w:val="00B111A2"/>
    <w:rsid w:val="00B111C9"/>
    <w:rsid w:val="00B11359"/>
    <w:rsid w:val="00B1161B"/>
    <w:rsid w:val="00B11882"/>
    <w:rsid w:val="00B11C3A"/>
    <w:rsid w:val="00B11C47"/>
    <w:rsid w:val="00B12AC7"/>
    <w:rsid w:val="00B12CD1"/>
    <w:rsid w:val="00B12E38"/>
    <w:rsid w:val="00B12E94"/>
    <w:rsid w:val="00B12F80"/>
    <w:rsid w:val="00B133FB"/>
    <w:rsid w:val="00B13411"/>
    <w:rsid w:val="00B1367E"/>
    <w:rsid w:val="00B13720"/>
    <w:rsid w:val="00B137EA"/>
    <w:rsid w:val="00B13988"/>
    <w:rsid w:val="00B13B4F"/>
    <w:rsid w:val="00B13B6D"/>
    <w:rsid w:val="00B13BA9"/>
    <w:rsid w:val="00B13C3C"/>
    <w:rsid w:val="00B1427D"/>
    <w:rsid w:val="00B143F7"/>
    <w:rsid w:val="00B14AC7"/>
    <w:rsid w:val="00B14B30"/>
    <w:rsid w:val="00B15023"/>
    <w:rsid w:val="00B15393"/>
    <w:rsid w:val="00B15395"/>
    <w:rsid w:val="00B155B0"/>
    <w:rsid w:val="00B155BD"/>
    <w:rsid w:val="00B15C74"/>
    <w:rsid w:val="00B15F4F"/>
    <w:rsid w:val="00B15F75"/>
    <w:rsid w:val="00B1616D"/>
    <w:rsid w:val="00B166EF"/>
    <w:rsid w:val="00B16A2E"/>
    <w:rsid w:val="00B16B2F"/>
    <w:rsid w:val="00B174A5"/>
    <w:rsid w:val="00B17AE9"/>
    <w:rsid w:val="00B17D4F"/>
    <w:rsid w:val="00B2007A"/>
    <w:rsid w:val="00B2045D"/>
    <w:rsid w:val="00B20BAC"/>
    <w:rsid w:val="00B20E73"/>
    <w:rsid w:val="00B20E85"/>
    <w:rsid w:val="00B2174F"/>
    <w:rsid w:val="00B217D0"/>
    <w:rsid w:val="00B219F4"/>
    <w:rsid w:val="00B224DD"/>
    <w:rsid w:val="00B22A87"/>
    <w:rsid w:val="00B2325C"/>
    <w:rsid w:val="00B23926"/>
    <w:rsid w:val="00B23C7C"/>
    <w:rsid w:val="00B23E31"/>
    <w:rsid w:val="00B23F19"/>
    <w:rsid w:val="00B24254"/>
    <w:rsid w:val="00B24536"/>
    <w:rsid w:val="00B246DC"/>
    <w:rsid w:val="00B248D2"/>
    <w:rsid w:val="00B24A4E"/>
    <w:rsid w:val="00B24C1C"/>
    <w:rsid w:val="00B24F46"/>
    <w:rsid w:val="00B24FC3"/>
    <w:rsid w:val="00B25021"/>
    <w:rsid w:val="00B2535A"/>
    <w:rsid w:val="00B25667"/>
    <w:rsid w:val="00B257A5"/>
    <w:rsid w:val="00B25DC4"/>
    <w:rsid w:val="00B25E90"/>
    <w:rsid w:val="00B26239"/>
    <w:rsid w:val="00B263AC"/>
    <w:rsid w:val="00B263D4"/>
    <w:rsid w:val="00B2642B"/>
    <w:rsid w:val="00B2648A"/>
    <w:rsid w:val="00B2652C"/>
    <w:rsid w:val="00B266CE"/>
    <w:rsid w:val="00B2705D"/>
    <w:rsid w:val="00B2726D"/>
    <w:rsid w:val="00B274F8"/>
    <w:rsid w:val="00B27A7E"/>
    <w:rsid w:val="00B27AC1"/>
    <w:rsid w:val="00B27DF5"/>
    <w:rsid w:val="00B27FA5"/>
    <w:rsid w:val="00B3046D"/>
    <w:rsid w:val="00B304BC"/>
    <w:rsid w:val="00B30D8C"/>
    <w:rsid w:val="00B310B1"/>
    <w:rsid w:val="00B3116A"/>
    <w:rsid w:val="00B31247"/>
    <w:rsid w:val="00B316D4"/>
    <w:rsid w:val="00B31892"/>
    <w:rsid w:val="00B31C7B"/>
    <w:rsid w:val="00B31FA3"/>
    <w:rsid w:val="00B320ED"/>
    <w:rsid w:val="00B324A6"/>
    <w:rsid w:val="00B32576"/>
    <w:rsid w:val="00B326A4"/>
    <w:rsid w:val="00B3283E"/>
    <w:rsid w:val="00B32A0D"/>
    <w:rsid w:val="00B32D5C"/>
    <w:rsid w:val="00B339EA"/>
    <w:rsid w:val="00B33CC3"/>
    <w:rsid w:val="00B33D6B"/>
    <w:rsid w:val="00B33DEC"/>
    <w:rsid w:val="00B33DF4"/>
    <w:rsid w:val="00B33F8E"/>
    <w:rsid w:val="00B3402A"/>
    <w:rsid w:val="00B341E8"/>
    <w:rsid w:val="00B34A28"/>
    <w:rsid w:val="00B35184"/>
    <w:rsid w:val="00B3561E"/>
    <w:rsid w:val="00B35D68"/>
    <w:rsid w:val="00B361C4"/>
    <w:rsid w:val="00B3638B"/>
    <w:rsid w:val="00B366FD"/>
    <w:rsid w:val="00B37464"/>
    <w:rsid w:val="00B377ED"/>
    <w:rsid w:val="00B3784C"/>
    <w:rsid w:val="00B37B9A"/>
    <w:rsid w:val="00B37F3B"/>
    <w:rsid w:val="00B40232"/>
    <w:rsid w:val="00B40387"/>
    <w:rsid w:val="00B403BF"/>
    <w:rsid w:val="00B40C29"/>
    <w:rsid w:val="00B40F5E"/>
    <w:rsid w:val="00B40FC0"/>
    <w:rsid w:val="00B41085"/>
    <w:rsid w:val="00B41401"/>
    <w:rsid w:val="00B419F9"/>
    <w:rsid w:val="00B41A6B"/>
    <w:rsid w:val="00B41E79"/>
    <w:rsid w:val="00B42074"/>
    <w:rsid w:val="00B42222"/>
    <w:rsid w:val="00B422DF"/>
    <w:rsid w:val="00B42607"/>
    <w:rsid w:val="00B4267E"/>
    <w:rsid w:val="00B42DFD"/>
    <w:rsid w:val="00B42E8A"/>
    <w:rsid w:val="00B42EB7"/>
    <w:rsid w:val="00B43A13"/>
    <w:rsid w:val="00B43DA4"/>
    <w:rsid w:val="00B440A8"/>
    <w:rsid w:val="00B4410E"/>
    <w:rsid w:val="00B44176"/>
    <w:rsid w:val="00B4441B"/>
    <w:rsid w:val="00B44829"/>
    <w:rsid w:val="00B449C8"/>
    <w:rsid w:val="00B44C7F"/>
    <w:rsid w:val="00B455B6"/>
    <w:rsid w:val="00B4564A"/>
    <w:rsid w:val="00B457CF"/>
    <w:rsid w:val="00B45808"/>
    <w:rsid w:val="00B45B3A"/>
    <w:rsid w:val="00B45EA8"/>
    <w:rsid w:val="00B45F4A"/>
    <w:rsid w:val="00B46365"/>
    <w:rsid w:val="00B46901"/>
    <w:rsid w:val="00B46982"/>
    <w:rsid w:val="00B47136"/>
    <w:rsid w:val="00B471EC"/>
    <w:rsid w:val="00B47B53"/>
    <w:rsid w:val="00B47BF9"/>
    <w:rsid w:val="00B47CAC"/>
    <w:rsid w:val="00B47D81"/>
    <w:rsid w:val="00B47E5F"/>
    <w:rsid w:val="00B47EC1"/>
    <w:rsid w:val="00B507F3"/>
    <w:rsid w:val="00B50C26"/>
    <w:rsid w:val="00B51166"/>
    <w:rsid w:val="00B51236"/>
    <w:rsid w:val="00B513A4"/>
    <w:rsid w:val="00B51A96"/>
    <w:rsid w:val="00B51C87"/>
    <w:rsid w:val="00B51C9C"/>
    <w:rsid w:val="00B51D0A"/>
    <w:rsid w:val="00B52878"/>
    <w:rsid w:val="00B528C8"/>
    <w:rsid w:val="00B528ED"/>
    <w:rsid w:val="00B52BC4"/>
    <w:rsid w:val="00B532DD"/>
    <w:rsid w:val="00B5383A"/>
    <w:rsid w:val="00B539CC"/>
    <w:rsid w:val="00B53B94"/>
    <w:rsid w:val="00B53C5C"/>
    <w:rsid w:val="00B54357"/>
    <w:rsid w:val="00B544D2"/>
    <w:rsid w:val="00B5459B"/>
    <w:rsid w:val="00B5470D"/>
    <w:rsid w:val="00B54B05"/>
    <w:rsid w:val="00B54D99"/>
    <w:rsid w:val="00B54FDA"/>
    <w:rsid w:val="00B5532A"/>
    <w:rsid w:val="00B5536D"/>
    <w:rsid w:val="00B559BF"/>
    <w:rsid w:val="00B55FE3"/>
    <w:rsid w:val="00B56210"/>
    <w:rsid w:val="00B5652C"/>
    <w:rsid w:val="00B56EFA"/>
    <w:rsid w:val="00B56F4B"/>
    <w:rsid w:val="00B56FA0"/>
    <w:rsid w:val="00B57C55"/>
    <w:rsid w:val="00B60053"/>
    <w:rsid w:val="00B6056C"/>
    <w:rsid w:val="00B606EA"/>
    <w:rsid w:val="00B60702"/>
    <w:rsid w:val="00B60B9B"/>
    <w:rsid w:val="00B61011"/>
    <w:rsid w:val="00B61073"/>
    <w:rsid w:val="00B6124B"/>
    <w:rsid w:val="00B61369"/>
    <w:rsid w:val="00B615C5"/>
    <w:rsid w:val="00B616F9"/>
    <w:rsid w:val="00B617D3"/>
    <w:rsid w:val="00B61B79"/>
    <w:rsid w:val="00B62355"/>
    <w:rsid w:val="00B625A6"/>
    <w:rsid w:val="00B62833"/>
    <w:rsid w:val="00B62B15"/>
    <w:rsid w:val="00B62C2C"/>
    <w:rsid w:val="00B632E5"/>
    <w:rsid w:val="00B6371D"/>
    <w:rsid w:val="00B6384A"/>
    <w:rsid w:val="00B6398E"/>
    <w:rsid w:val="00B63AF0"/>
    <w:rsid w:val="00B6452F"/>
    <w:rsid w:val="00B64647"/>
    <w:rsid w:val="00B646CC"/>
    <w:rsid w:val="00B649F6"/>
    <w:rsid w:val="00B64C72"/>
    <w:rsid w:val="00B64D8D"/>
    <w:rsid w:val="00B65D36"/>
    <w:rsid w:val="00B665BE"/>
    <w:rsid w:val="00B669BC"/>
    <w:rsid w:val="00B66A12"/>
    <w:rsid w:val="00B66FF4"/>
    <w:rsid w:val="00B67006"/>
    <w:rsid w:val="00B670BE"/>
    <w:rsid w:val="00B670E6"/>
    <w:rsid w:val="00B67309"/>
    <w:rsid w:val="00B67702"/>
    <w:rsid w:val="00B67821"/>
    <w:rsid w:val="00B67B73"/>
    <w:rsid w:val="00B67CE9"/>
    <w:rsid w:val="00B70084"/>
    <w:rsid w:val="00B701A0"/>
    <w:rsid w:val="00B70229"/>
    <w:rsid w:val="00B70365"/>
    <w:rsid w:val="00B704A6"/>
    <w:rsid w:val="00B707A9"/>
    <w:rsid w:val="00B70FDD"/>
    <w:rsid w:val="00B712B0"/>
    <w:rsid w:val="00B71817"/>
    <w:rsid w:val="00B72293"/>
    <w:rsid w:val="00B7243B"/>
    <w:rsid w:val="00B72562"/>
    <w:rsid w:val="00B72B49"/>
    <w:rsid w:val="00B72D66"/>
    <w:rsid w:val="00B72FDC"/>
    <w:rsid w:val="00B7306D"/>
    <w:rsid w:val="00B73096"/>
    <w:rsid w:val="00B73819"/>
    <w:rsid w:val="00B73870"/>
    <w:rsid w:val="00B738FE"/>
    <w:rsid w:val="00B73B5B"/>
    <w:rsid w:val="00B73D63"/>
    <w:rsid w:val="00B73E1D"/>
    <w:rsid w:val="00B7430A"/>
    <w:rsid w:val="00B74BB9"/>
    <w:rsid w:val="00B74C3F"/>
    <w:rsid w:val="00B74D67"/>
    <w:rsid w:val="00B74FD5"/>
    <w:rsid w:val="00B75135"/>
    <w:rsid w:val="00B751BB"/>
    <w:rsid w:val="00B7592A"/>
    <w:rsid w:val="00B75BC0"/>
    <w:rsid w:val="00B7663E"/>
    <w:rsid w:val="00B76DC1"/>
    <w:rsid w:val="00B77119"/>
    <w:rsid w:val="00B77196"/>
    <w:rsid w:val="00B77A7D"/>
    <w:rsid w:val="00B77ED9"/>
    <w:rsid w:val="00B8021E"/>
    <w:rsid w:val="00B803F0"/>
    <w:rsid w:val="00B80FD4"/>
    <w:rsid w:val="00B810C8"/>
    <w:rsid w:val="00B8114B"/>
    <w:rsid w:val="00B8178F"/>
    <w:rsid w:val="00B817D3"/>
    <w:rsid w:val="00B81A0A"/>
    <w:rsid w:val="00B81E34"/>
    <w:rsid w:val="00B81ECC"/>
    <w:rsid w:val="00B81F23"/>
    <w:rsid w:val="00B823EF"/>
    <w:rsid w:val="00B82656"/>
    <w:rsid w:val="00B83A70"/>
    <w:rsid w:val="00B83FA0"/>
    <w:rsid w:val="00B8422B"/>
    <w:rsid w:val="00B84276"/>
    <w:rsid w:val="00B847CC"/>
    <w:rsid w:val="00B849E1"/>
    <w:rsid w:val="00B84E7F"/>
    <w:rsid w:val="00B8500D"/>
    <w:rsid w:val="00B85031"/>
    <w:rsid w:val="00B858DC"/>
    <w:rsid w:val="00B85A72"/>
    <w:rsid w:val="00B85ADA"/>
    <w:rsid w:val="00B85DD0"/>
    <w:rsid w:val="00B86019"/>
    <w:rsid w:val="00B86FDC"/>
    <w:rsid w:val="00B871CB"/>
    <w:rsid w:val="00B871DF"/>
    <w:rsid w:val="00B87440"/>
    <w:rsid w:val="00B87558"/>
    <w:rsid w:val="00B87711"/>
    <w:rsid w:val="00B87DA0"/>
    <w:rsid w:val="00B9004D"/>
    <w:rsid w:val="00B9043E"/>
    <w:rsid w:val="00B90959"/>
    <w:rsid w:val="00B90B1D"/>
    <w:rsid w:val="00B90C3E"/>
    <w:rsid w:val="00B90D10"/>
    <w:rsid w:val="00B91448"/>
    <w:rsid w:val="00B9157D"/>
    <w:rsid w:val="00B918ED"/>
    <w:rsid w:val="00B91C9D"/>
    <w:rsid w:val="00B91E4A"/>
    <w:rsid w:val="00B91EB9"/>
    <w:rsid w:val="00B92181"/>
    <w:rsid w:val="00B92449"/>
    <w:rsid w:val="00B924E4"/>
    <w:rsid w:val="00B925D9"/>
    <w:rsid w:val="00B9287B"/>
    <w:rsid w:val="00B930A7"/>
    <w:rsid w:val="00B931F0"/>
    <w:rsid w:val="00B93363"/>
    <w:rsid w:val="00B933F8"/>
    <w:rsid w:val="00B941A1"/>
    <w:rsid w:val="00B94440"/>
    <w:rsid w:val="00B94477"/>
    <w:rsid w:val="00B944CB"/>
    <w:rsid w:val="00B946A2"/>
    <w:rsid w:val="00B947AC"/>
    <w:rsid w:val="00B948F8"/>
    <w:rsid w:val="00B94A41"/>
    <w:rsid w:val="00B94E39"/>
    <w:rsid w:val="00B9510B"/>
    <w:rsid w:val="00B95162"/>
    <w:rsid w:val="00B9532E"/>
    <w:rsid w:val="00B956C8"/>
    <w:rsid w:val="00B957CA"/>
    <w:rsid w:val="00B95CA2"/>
    <w:rsid w:val="00B96166"/>
    <w:rsid w:val="00B966A5"/>
    <w:rsid w:val="00B96CD6"/>
    <w:rsid w:val="00B96EE8"/>
    <w:rsid w:val="00B97249"/>
    <w:rsid w:val="00B97750"/>
    <w:rsid w:val="00B97DE7"/>
    <w:rsid w:val="00B97EA4"/>
    <w:rsid w:val="00BA0083"/>
    <w:rsid w:val="00BA03A9"/>
    <w:rsid w:val="00BA0489"/>
    <w:rsid w:val="00BA04E4"/>
    <w:rsid w:val="00BA0522"/>
    <w:rsid w:val="00BA064E"/>
    <w:rsid w:val="00BA0875"/>
    <w:rsid w:val="00BA0A82"/>
    <w:rsid w:val="00BA0E51"/>
    <w:rsid w:val="00BA0E6C"/>
    <w:rsid w:val="00BA0E95"/>
    <w:rsid w:val="00BA101D"/>
    <w:rsid w:val="00BA1159"/>
    <w:rsid w:val="00BA11D4"/>
    <w:rsid w:val="00BA1DB5"/>
    <w:rsid w:val="00BA2104"/>
    <w:rsid w:val="00BA286B"/>
    <w:rsid w:val="00BA2EC1"/>
    <w:rsid w:val="00BA3258"/>
    <w:rsid w:val="00BA3400"/>
    <w:rsid w:val="00BA38A7"/>
    <w:rsid w:val="00BA3915"/>
    <w:rsid w:val="00BA3D30"/>
    <w:rsid w:val="00BA3DB7"/>
    <w:rsid w:val="00BA3E46"/>
    <w:rsid w:val="00BA3FCA"/>
    <w:rsid w:val="00BA4414"/>
    <w:rsid w:val="00BA4680"/>
    <w:rsid w:val="00BA47AE"/>
    <w:rsid w:val="00BA48C2"/>
    <w:rsid w:val="00BA4FC7"/>
    <w:rsid w:val="00BA5016"/>
    <w:rsid w:val="00BA5663"/>
    <w:rsid w:val="00BA6240"/>
    <w:rsid w:val="00BA626F"/>
    <w:rsid w:val="00BA64D6"/>
    <w:rsid w:val="00BA69DC"/>
    <w:rsid w:val="00BA6C71"/>
    <w:rsid w:val="00BA6C82"/>
    <w:rsid w:val="00BA6D41"/>
    <w:rsid w:val="00BA6DCA"/>
    <w:rsid w:val="00BA7020"/>
    <w:rsid w:val="00BA7459"/>
    <w:rsid w:val="00BA76C6"/>
    <w:rsid w:val="00BA78DD"/>
    <w:rsid w:val="00BA79CB"/>
    <w:rsid w:val="00BA7C37"/>
    <w:rsid w:val="00BA7DE8"/>
    <w:rsid w:val="00BB03F5"/>
    <w:rsid w:val="00BB0AC9"/>
    <w:rsid w:val="00BB117A"/>
    <w:rsid w:val="00BB1826"/>
    <w:rsid w:val="00BB18A5"/>
    <w:rsid w:val="00BB19DB"/>
    <w:rsid w:val="00BB1B01"/>
    <w:rsid w:val="00BB21FF"/>
    <w:rsid w:val="00BB2E65"/>
    <w:rsid w:val="00BB2E74"/>
    <w:rsid w:val="00BB350B"/>
    <w:rsid w:val="00BB3CCE"/>
    <w:rsid w:val="00BB4060"/>
    <w:rsid w:val="00BB4215"/>
    <w:rsid w:val="00BB443B"/>
    <w:rsid w:val="00BB48B9"/>
    <w:rsid w:val="00BB4EB7"/>
    <w:rsid w:val="00BB549A"/>
    <w:rsid w:val="00BB5B5F"/>
    <w:rsid w:val="00BB5ED1"/>
    <w:rsid w:val="00BB60AA"/>
    <w:rsid w:val="00BB6193"/>
    <w:rsid w:val="00BB66CE"/>
    <w:rsid w:val="00BB6794"/>
    <w:rsid w:val="00BB6856"/>
    <w:rsid w:val="00BB6D72"/>
    <w:rsid w:val="00BB70B2"/>
    <w:rsid w:val="00BB72C7"/>
    <w:rsid w:val="00BB73C5"/>
    <w:rsid w:val="00BB763A"/>
    <w:rsid w:val="00BB772C"/>
    <w:rsid w:val="00BB7853"/>
    <w:rsid w:val="00BB7C9A"/>
    <w:rsid w:val="00BB7EB2"/>
    <w:rsid w:val="00BC0160"/>
    <w:rsid w:val="00BC0AE1"/>
    <w:rsid w:val="00BC0E1D"/>
    <w:rsid w:val="00BC12B4"/>
    <w:rsid w:val="00BC1534"/>
    <w:rsid w:val="00BC1A04"/>
    <w:rsid w:val="00BC1B30"/>
    <w:rsid w:val="00BC1DE6"/>
    <w:rsid w:val="00BC1E3C"/>
    <w:rsid w:val="00BC24BD"/>
    <w:rsid w:val="00BC25FF"/>
    <w:rsid w:val="00BC2789"/>
    <w:rsid w:val="00BC298C"/>
    <w:rsid w:val="00BC2E61"/>
    <w:rsid w:val="00BC2F1F"/>
    <w:rsid w:val="00BC3081"/>
    <w:rsid w:val="00BC37B9"/>
    <w:rsid w:val="00BC3A1F"/>
    <w:rsid w:val="00BC3AC6"/>
    <w:rsid w:val="00BC3C63"/>
    <w:rsid w:val="00BC3C9E"/>
    <w:rsid w:val="00BC3D06"/>
    <w:rsid w:val="00BC3DAE"/>
    <w:rsid w:val="00BC3E14"/>
    <w:rsid w:val="00BC3E3C"/>
    <w:rsid w:val="00BC4133"/>
    <w:rsid w:val="00BC4302"/>
    <w:rsid w:val="00BC436C"/>
    <w:rsid w:val="00BC44FB"/>
    <w:rsid w:val="00BC468F"/>
    <w:rsid w:val="00BC4B7A"/>
    <w:rsid w:val="00BC4B88"/>
    <w:rsid w:val="00BC52E3"/>
    <w:rsid w:val="00BC58DB"/>
    <w:rsid w:val="00BC5BDC"/>
    <w:rsid w:val="00BC6002"/>
    <w:rsid w:val="00BC646A"/>
    <w:rsid w:val="00BC64F5"/>
    <w:rsid w:val="00BC699A"/>
    <w:rsid w:val="00BC71BA"/>
    <w:rsid w:val="00BC766A"/>
    <w:rsid w:val="00BC779B"/>
    <w:rsid w:val="00BC7A0E"/>
    <w:rsid w:val="00BC7D13"/>
    <w:rsid w:val="00BD03B0"/>
    <w:rsid w:val="00BD069B"/>
    <w:rsid w:val="00BD0B1F"/>
    <w:rsid w:val="00BD1676"/>
    <w:rsid w:val="00BD18DE"/>
    <w:rsid w:val="00BD1B96"/>
    <w:rsid w:val="00BD1C13"/>
    <w:rsid w:val="00BD1DB8"/>
    <w:rsid w:val="00BD1E65"/>
    <w:rsid w:val="00BD2226"/>
    <w:rsid w:val="00BD329A"/>
    <w:rsid w:val="00BD374D"/>
    <w:rsid w:val="00BD3BC7"/>
    <w:rsid w:val="00BD3BEE"/>
    <w:rsid w:val="00BD3C8F"/>
    <w:rsid w:val="00BD3CDB"/>
    <w:rsid w:val="00BD43A6"/>
    <w:rsid w:val="00BD4534"/>
    <w:rsid w:val="00BD475B"/>
    <w:rsid w:val="00BD4948"/>
    <w:rsid w:val="00BD4975"/>
    <w:rsid w:val="00BD4B13"/>
    <w:rsid w:val="00BD4F74"/>
    <w:rsid w:val="00BD5257"/>
    <w:rsid w:val="00BD53F2"/>
    <w:rsid w:val="00BD540C"/>
    <w:rsid w:val="00BD54F1"/>
    <w:rsid w:val="00BD56C0"/>
    <w:rsid w:val="00BD5A50"/>
    <w:rsid w:val="00BD5AD0"/>
    <w:rsid w:val="00BD5B98"/>
    <w:rsid w:val="00BD6023"/>
    <w:rsid w:val="00BD64E8"/>
    <w:rsid w:val="00BD67A1"/>
    <w:rsid w:val="00BD6BA6"/>
    <w:rsid w:val="00BD6CD6"/>
    <w:rsid w:val="00BD6CF1"/>
    <w:rsid w:val="00BD6E14"/>
    <w:rsid w:val="00BD6E49"/>
    <w:rsid w:val="00BD7715"/>
    <w:rsid w:val="00BE030C"/>
    <w:rsid w:val="00BE038C"/>
    <w:rsid w:val="00BE041A"/>
    <w:rsid w:val="00BE06EE"/>
    <w:rsid w:val="00BE1111"/>
    <w:rsid w:val="00BE13DD"/>
    <w:rsid w:val="00BE154D"/>
    <w:rsid w:val="00BE1ECA"/>
    <w:rsid w:val="00BE2338"/>
    <w:rsid w:val="00BE263C"/>
    <w:rsid w:val="00BE2B4F"/>
    <w:rsid w:val="00BE2D74"/>
    <w:rsid w:val="00BE2E12"/>
    <w:rsid w:val="00BE2E79"/>
    <w:rsid w:val="00BE3089"/>
    <w:rsid w:val="00BE310A"/>
    <w:rsid w:val="00BE3188"/>
    <w:rsid w:val="00BE3456"/>
    <w:rsid w:val="00BE34C0"/>
    <w:rsid w:val="00BE3697"/>
    <w:rsid w:val="00BE3981"/>
    <w:rsid w:val="00BE42E5"/>
    <w:rsid w:val="00BE4313"/>
    <w:rsid w:val="00BE49E2"/>
    <w:rsid w:val="00BE4A96"/>
    <w:rsid w:val="00BE5199"/>
    <w:rsid w:val="00BE52B2"/>
    <w:rsid w:val="00BE580C"/>
    <w:rsid w:val="00BE5873"/>
    <w:rsid w:val="00BE5A80"/>
    <w:rsid w:val="00BE605E"/>
    <w:rsid w:val="00BE6274"/>
    <w:rsid w:val="00BE62BD"/>
    <w:rsid w:val="00BE65C3"/>
    <w:rsid w:val="00BE6843"/>
    <w:rsid w:val="00BE69C3"/>
    <w:rsid w:val="00BE6A42"/>
    <w:rsid w:val="00BE6AC7"/>
    <w:rsid w:val="00BE6C6F"/>
    <w:rsid w:val="00BE6CB8"/>
    <w:rsid w:val="00BE6E31"/>
    <w:rsid w:val="00BE7376"/>
    <w:rsid w:val="00BF07D8"/>
    <w:rsid w:val="00BF0A8B"/>
    <w:rsid w:val="00BF0E51"/>
    <w:rsid w:val="00BF11E6"/>
    <w:rsid w:val="00BF1731"/>
    <w:rsid w:val="00BF1786"/>
    <w:rsid w:val="00BF1898"/>
    <w:rsid w:val="00BF1B09"/>
    <w:rsid w:val="00BF208C"/>
    <w:rsid w:val="00BF23E1"/>
    <w:rsid w:val="00BF2606"/>
    <w:rsid w:val="00BF263D"/>
    <w:rsid w:val="00BF2799"/>
    <w:rsid w:val="00BF2838"/>
    <w:rsid w:val="00BF288E"/>
    <w:rsid w:val="00BF2942"/>
    <w:rsid w:val="00BF2AAE"/>
    <w:rsid w:val="00BF2D78"/>
    <w:rsid w:val="00BF2DC9"/>
    <w:rsid w:val="00BF2FEC"/>
    <w:rsid w:val="00BF32A2"/>
    <w:rsid w:val="00BF34F3"/>
    <w:rsid w:val="00BF3D10"/>
    <w:rsid w:val="00BF3DDF"/>
    <w:rsid w:val="00BF418B"/>
    <w:rsid w:val="00BF41B9"/>
    <w:rsid w:val="00BF44EE"/>
    <w:rsid w:val="00BF4727"/>
    <w:rsid w:val="00BF4BE4"/>
    <w:rsid w:val="00BF4F70"/>
    <w:rsid w:val="00BF530A"/>
    <w:rsid w:val="00BF5819"/>
    <w:rsid w:val="00BF5917"/>
    <w:rsid w:val="00BF5ACB"/>
    <w:rsid w:val="00BF6199"/>
    <w:rsid w:val="00BF63AF"/>
    <w:rsid w:val="00BF643A"/>
    <w:rsid w:val="00BF68A9"/>
    <w:rsid w:val="00BF6D20"/>
    <w:rsid w:val="00BF7016"/>
    <w:rsid w:val="00BF72FC"/>
    <w:rsid w:val="00BF73C2"/>
    <w:rsid w:val="00C00333"/>
    <w:rsid w:val="00C005F4"/>
    <w:rsid w:val="00C00B9A"/>
    <w:rsid w:val="00C00C59"/>
    <w:rsid w:val="00C00F09"/>
    <w:rsid w:val="00C010E0"/>
    <w:rsid w:val="00C01807"/>
    <w:rsid w:val="00C01E02"/>
    <w:rsid w:val="00C022B5"/>
    <w:rsid w:val="00C02416"/>
    <w:rsid w:val="00C0261E"/>
    <w:rsid w:val="00C02917"/>
    <w:rsid w:val="00C02D64"/>
    <w:rsid w:val="00C02D69"/>
    <w:rsid w:val="00C02ECE"/>
    <w:rsid w:val="00C03120"/>
    <w:rsid w:val="00C03235"/>
    <w:rsid w:val="00C03307"/>
    <w:rsid w:val="00C033F2"/>
    <w:rsid w:val="00C03525"/>
    <w:rsid w:val="00C03AAB"/>
    <w:rsid w:val="00C03C37"/>
    <w:rsid w:val="00C041FD"/>
    <w:rsid w:val="00C04399"/>
    <w:rsid w:val="00C0445E"/>
    <w:rsid w:val="00C046CB"/>
    <w:rsid w:val="00C04749"/>
    <w:rsid w:val="00C04809"/>
    <w:rsid w:val="00C0480E"/>
    <w:rsid w:val="00C04D23"/>
    <w:rsid w:val="00C0536D"/>
    <w:rsid w:val="00C059E0"/>
    <w:rsid w:val="00C05C1E"/>
    <w:rsid w:val="00C060A8"/>
    <w:rsid w:val="00C0637B"/>
    <w:rsid w:val="00C066CF"/>
    <w:rsid w:val="00C0681C"/>
    <w:rsid w:val="00C06E3C"/>
    <w:rsid w:val="00C072DF"/>
    <w:rsid w:val="00C0732A"/>
    <w:rsid w:val="00C07625"/>
    <w:rsid w:val="00C07ADB"/>
    <w:rsid w:val="00C07DF4"/>
    <w:rsid w:val="00C100DB"/>
    <w:rsid w:val="00C104EB"/>
    <w:rsid w:val="00C10663"/>
    <w:rsid w:val="00C10C08"/>
    <w:rsid w:val="00C10C1E"/>
    <w:rsid w:val="00C10DB0"/>
    <w:rsid w:val="00C11102"/>
    <w:rsid w:val="00C113A3"/>
    <w:rsid w:val="00C11611"/>
    <w:rsid w:val="00C11B47"/>
    <w:rsid w:val="00C11D48"/>
    <w:rsid w:val="00C12018"/>
    <w:rsid w:val="00C1211A"/>
    <w:rsid w:val="00C122B1"/>
    <w:rsid w:val="00C1278C"/>
    <w:rsid w:val="00C1287D"/>
    <w:rsid w:val="00C12A51"/>
    <w:rsid w:val="00C12B8D"/>
    <w:rsid w:val="00C12CB7"/>
    <w:rsid w:val="00C13497"/>
    <w:rsid w:val="00C134DA"/>
    <w:rsid w:val="00C136D1"/>
    <w:rsid w:val="00C137B9"/>
    <w:rsid w:val="00C139F2"/>
    <w:rsid w:val="00C13A07"/>
    <w:rsid w:val="00C13F36"/>
    <w:rsid w:val="00C1457C"/>
    <w:rsid w:val="00C148E5"/>
    <w:rsid w:val="00C14AAA"/>
    <w:rsid w:val="00C14CC8"/>
    <w:rsid w:val="00C15CA9"/>
    <w:rsid w:val="00C16063"/>
    <w:rsid w:val="00C165B1"/>
    <w:rsid w:val="00C16677"/>
    <w:rsid w:val="00C16E7C"/>
    <w:rsid w:val="00C16E99"/>
    <w:rsid w:val="00C17093"/>
    <w:rsid w:val="00C20527"/>
    <w:rsid w:val="00C20746"/>
    <w:rsid w:val="00C20868"/>
    <w:rsid w:val="00C208DF"/>
    <w:rsid w:val="00C20C00"/>
    <w:rsid w:val="00C21BB0"/>
    <w:rsid w:val="00C21E94"/>
    <w:rsid w:val="00C22987"/>
    <w:rsid w:val="00C229DD"/>
    <w:rsid w:val="00C22B1F"/>
    <w:rsid w:val="00C22C07"/>
    <w:rsid w:val="00C2355B"/>
    <w:rsid w:val="00C237DC"/>
    <w:rsid w:val="00C23D8C"/>
    <w:rsid w:val="00C24669"/>
    <w:rsid w:val="00C254E0"/>
    <w:rsid w:val="00C25574"/>
    <w:rsid w:val="00C25586"/>
    <w:rsid w:val="00C25B18"/>
    <w:rsid w:val="00C2603F"/>
    <w:rsid w:val="00C26209"/>
    <w:rsid w:val="00C2661E"/>
    <w:rsid w:val="00C26698"/>
    <w:rsid w:val="00C26F66"/>
    <w:rsid w:val="00C271C6"/>
    <w:rsid w:val="00C27371"/>
    <w:rsid w:val="00C27E49"/>
    <w:rsid w:val="00C30598"/>
    <w:rsid w:val="00C30DA8"/>
    <w:rsid w:val="00C311B2"/>
    <w:rsid w:val="00C311C8"/>
    <w:rsid w:val="00C3139B"/>
    <w:rsid w:val="00C314CD"/>
    <w:rsid w:val="00C315C9"/>
    <w:rsid w:val="00C31F9B"/>
    <w:rsid w:val="00C31FD3"/>
    <w:rsid w:val="00C3223C"/>
    <w:rsid w:val="00C32310"/>
    <w:rsid w:val="00C326FA"/>
    <w:rsid w:val="00C32879"/>
    <w:rsid w:val="00C329C9"/>
    <w:rsid w:val="00C32BA4"/>
    <w:rsid w:val="00C32BF5"/>
    <w:rsid w:val="00C33450"/>
    <w:rsid w:val="00C338CD"/>
    <w:rsid w:val="00C33908"/>
    <w:rsid w:val="00C34065"/>
    <w:rsid w:val="00C3416C"/>
    <w:rsid w:val="00C34374"/>
    <w:rsid w:val="00C345CC"/>
    <w:rsid w:val="00C348AB"/>
    <w:rsid w:val="00C34A23"/>
    <w:rsid w:val="00C34FEC"/>
    <w:rsid w:val="00C351F2"/>
    <w:rsid w:val="00C351F4"/>
    <w:rsid w:val="00C35317"/>
    <w:rsid w:val="00C354C5"/>
    <w:rsid w:val="00C3553B"/>
    <w:rsid w:val="00C358F8"/>
    <w:rsid w:val="00C35928"/>
    <w:rsid w:val="00C359C9"/>
    <w:rsid w:val="00C35C3A"/>
    <w:rsid w:val="00C35D95"/>
    <w:rsid w:val="00C35DB1"/>
    <w:rsid w:val="00C36042"/>
    <w:rsid w:val="00C3621B"/>
    <w:rsid w:val="00C365A7"/>
    <w:rsid w:val="00C36719"/>
    <w:rsid w:val="00C368F7"/>
    <w:rsid w:val="00C36E52"/>
    <w:rsid w:val="00C3706C"/>
    <w:rsid w:val="00C37F3D"/>
    <w:rsid w:val="00C400DD"/>
    <w:rsid w:val="00C4010A"/>
    <w:rsid w:val="00C40613"/>
    <w:rsid w:val="00C40768"/>
    <w:rsid w:val="00C40B3C"/>
    <w:rsid w:val="00C41765"/>
    <w:rsid w:val="00C417C7"/>
    <w:rsid w:val="00C418D8"/>
    <w:rsid w:val="00C41903"/>
    <w:rsid w:val="00C41B83"/>
    <w:rsid w:val="00C41BF0"/>
    <w:rsid w:val="00C42AFA"/>
    <w:rsid w:val="00C42DB4"/>
    <w:rsid w:val="00C4316B"/>
    <w:rsid w:val="00C435B6"/>
    <w:rsid w:val="00C43666"/>
    <w:rsid w:val="00C444D0"/>
    <w:rsid w:val="00C4450E"/>
    <w:rsid w:val="00C4469F"/>
    <w:rsid w:val="00C4486C"/>
    <w:rsid w:val="00C44B6F"/>
    <w:rsid w:val="00C45096"/>
    <w:rsid w:val="00C45259"/>
    <w:rsid w:val="00C455B0"/>
    <w:rsid w:val="00C4596E"/>
    <w:rsid w:val="00C45B35"/>
    <w:rsid w:val="00C45D84"/>
    <w:rsid w:val="00C45F60"/>
    <w:rsid w:val="00C4668F"/>
    <w:rsid w:val="00C46726"/>
    <w:rsid w:val="00C46A70"/>
    <w:rsid w:val="00C46D28"/>
    <w:rsid w:val="00C46E59"/>
    <w:rsid w:val="00C47008"/>
    <w:rsid w:val="00C47990"/>
    <w:rsid w:val="00C500EF"/>
    <w:rsid w:val="00C50845"/>
    <w:rsid w:val="00C50D75"/>
    <w:rsid w:val="00C50E12"/>
    <w:rsid w:val="00C50E44"/>
    <w:rsid w:val="00C50F23"/>
    <w:rsid w:val="00C51C35"/>
    <w:rsid w:val="00C51D75"/>
    <w:rsid w:val="00C51E7A"/>
    <w:rsid w:val="00C528D4"/>
    <w:rsid w:val="00C52B17"/>
    <w:rsid w:val="00C53274"/>
    <w:rsid w:val="00C53461"/>
    <w:rsid w:val="00C53921"/>
    <w:rsid w:val="00C53E33"/>
    <w:rsid w:val="00C53EFD"/>
    <w:rsid w:val="00C548D0"/>
    <w:rsid w:val="00C54F0A"/>
    <w:rsid w:val="00C54F2E"/>
    <w:rsid w:val="00C5523A"/>
    <w:rsid w:val="00C552F8"/>
    <w:rsid w:val="00C55359"/>
    <w:rsid w:val="00C55A95"/>
    <w:rsid w:val="00C55B01"/>
    <w:rsid w:val="00C55CEF"/>
    <w:rsid w:val="00C56274"/>
    <w:rsid w:val="00C563E3"/>
    <w:rsid w:val="00C56961"/>
    <w:rsid w:val="00C569FE"/>
    <w:rsid w:val="00C56ACE"/>
    <w:rsid w:val="00C56C8A"/>
    <w:rsid w:val="00C56D3F"/>
    <w:rsid w:val="00C56D50"/>
    <w:rsid w:val="00C56EAD"/>
    <w:rsid w:val="00C57019"/>
    <w:rsid w:val="00C570A1"/>
    <w:rsid w:val="00C571AB"/>
    <w:rsid w:val="00C573C3"/>
    <w:rsid w:val="00C57E81"/>
    <w:rsid w:val="00C60231"/>
    <w:rsid w:val="00C60720"/>
    <w:rsid w:val="00C6072B"/>
    <w:rsid w:val="00C608CD"/>
    <w:rsid w:val="00C60938"/>
    <w:rsid w:val="00C60A3A"/>
    <w:rsid w:val="00C60ECE"/>
    <w:rsid w:val="00C61235"/>
    <w:rsid w:val="00C613B0"/>
    <w:rsid w:val="00C616FB"/>
    <w:rsid w:val="00C6174A"/>
    <w:rsid w:val="00C617EA"/>
    <w:rsid w:val="00C61801"/>
    <w:rsid w:val="00C6193D"/>
    <w:rsid w:val="00C61A62"/>
    <w:rsid w:val="00C61BE3"/>
    <w:rsid w:val="00C62235"/>
    <w:rsid w:val="00C622C8"/>
    <w:rsid w:val="00C62351"/>
    <w:rsid w:val="00C624D9"/>
    <w:rsid w:val="00C6255C"/>
    <w:rsid w:val="00C6266C"/>
    <w:rsid w:val="00C629AF"/>
    <w:rsid w:val="00C63257"/>
    <w:rsid w:val="00C63384"/>
    <w:rsid w:val="00C63727"/>
    <w:rsid w:val="00C642BE"/>
    <w:rsid w:val="00C647BC"/>
    <w:rsid w:val="00C64A35"/>
    <w:rsid w:val="00C64B04"/>
    <w:rsid w:val="00C654F8"/>
    <w:rsid w:val="00C65D6F"/>
    <w:rsid w:val="00C66118"/>
    <w:rsid w:val="00C66E47"/>
    <w:rsid w:val="00C66EE6"/>
    <w:rsid w:val="00C672C2"/>
    <w:rsid w:val="00C67303"/>
    <w:rsid w:val="00C6738F"/>
    <w:rsid w:val="00C67533"/>
    <w:rsid w:val="00C67690"/>
    <w:rsid w:val="00C67943"/>
    <w:rsid w:val="00C67A59"/>
    <w:rsid w:val="00C67AE4"/>
    <w:rsid w:val="00C67CD5"/>
    <w:rsid w:val="00C67DAF"/>
    <w:rsid w:val="00C7068F"/>
    <w:rsid w:val="00C70A38"/>
    <w:rsid w:val="00C70A41"/>
    <w:rsid w:val="00C70C4A"/>
    <w:rsid w:val="00C711B0"/>
    <w:rsid w:val="00C71356"/>
    <w:rsid w:val="00C71513"/>
    <w:rsid w:val="00C71822"/>
    <w:rsid w:val="00C71E65"/>
    <w:rsid w:val="00C71F98"/>
    <w:rsid w:val="00C72218"/>
    <w:rsid w:val="00C7230F"/>
    <w:rsid w:val="00C728F7"/>
    <w:rsid w:val="00C731F4"/>
    <w:rsid w:val="00C734D8"/>
    <w:rsid w:val="00C73588"/>
    <w:rsid w:val="00C737F9"/>
    <w:rsid w:val="00C739D0"/>
    <w:rsid w:val="00C73D6A"/>
    <w:rsid w:val="00C7423D"/>
    <w:rsid w:val="00C742BB"/>
    <w:rsid w:val="00C74670"/>
    <w:rsid w:val="00C7467D"/>
    <w:rsid w:val="00C74684"/>
    <w:rsid w:val="00C746CA"/>
    <w:rsid w:val="00C748DE"/>
    <w:rsid w:val="00C74F98"/>
    <w:rsid w:val="00C754D2"/>
    <w:rsid w:val="00C75791"/>
    <w:rsid w:val="00C758B8"/>
    <w:rsid w:val="00C75B15"/>
    <w:rsid w:val="00C75BCC"/>
    <w:rsid w:val="00C75D05"/>
    <w:rsid w:val="00C75D64"/>
    <w:rsid w:val="00C76323"/>
    <w:rsid w:val="00C76AE8"/>
    <w:rsid w:val="00C774E3"/>
    <w:rsid w:val="00C77627"/>
    <w:rsid w:val="00C776B3"/>
    <w:rsid w:val="00C806BC"/>
    <w:rsid w:val="00C807CB"/>
    <w:rsid w:val="00C808BB"/>
    <w:rsid w:val="00C80B78"/>
    <w:rsid w:val="00C81073"/>
    <w:rsid w:val="00C8142A"/>
    <w:rsid w:val="00C81AA1"/>
    <w:rsid w:val="00C81AD7"/>
    <w:rsid w:val="00C81BAD"/>
    <w:rsid w:val="00C81C63"/>
    <w:rsid w:val="00C81D29"/>
    <w:rsid w:val="00C821D6"/>
    <w:rsid w:val="00C82317"/>
    <w:rsid w:val="00C8232E"/>
    <w:rsid w:val="00C82748"/>
    <w:rsid w:val="00C82A4E"/>
    <w:rsid w:val="00C82D70"/>
    <w:rsid w:val="00C82EDA"/>
    <w:rsid w:val="00C8337E"/>
    <w:rsid w:val="00C83728"/>
    <w:rsid w:val="00C8383E"/>
    <w:rsid w:val="00C83D86"/>
    <w:rsid w:val="00C84287"/>
    <w:rsid w:val="00C84386"/>
    <w:rsid w:val="00C8486E"/>
    <w:rsid w:val="00C848CA"/>
    <w:rsid w:val="00C849C1"/>
    <w:rsid w:val="00C84AEC"/>
    <w:rsid w:val="00C84B45"/>
    <w:rsid w:val="00C85B45"/>
    <w:rsid w:val="00C85FAB"/>
    <w:rsid w:val="00C86602"/>
    <w:rsid w:val="00C866AF"/>
    <w:rsid w:val="00C86852"/>
    <w:rsid w:val="00C87879"/>
    <w:rsid w:val="00C87B9C"/>
    <w:rsid w:val="00C87BB8"/>
    <w:rsid w:val="00C87CCD"/>
    <w:rsid w:val="00C901D3"/>
    <w:rsid w:val="00C907BC"/>
    <w:rsid w:val="00C90A5F"/>
    <w:rsid w:val="00C90AA7"/>
    <w:rsid w:val="00C90C73"/>
    <w:rsid w:val="00C90EA7"/>
    <w:rsid w:val="00C90F8A"/>
    <w:rsid w:val="00C912B4"/>
    <w:rsid w:val="00C91406"/>
    <w:rsid w:val="00C919C4"/>
    <w:rsid w:val="00C927CD"/>
    <w:rsid w:val="00C92AFA"/>
    <w:rsid w:val="00C92BA8"/>
    <w:rsid w:val="00C930C4"/>
    <w:rsid w:val="00C9311F"/>
    <w:rsid w:val="00C9366E"/>
    <w:rsid w:val="00C9386D"/>
    <w:rsid w:val="00C9388B"/>
    <w:rsid w:val="00C938B1"/>
    <w:rsid w:val="00C93CBA"/>
    <w:rsid w:val="00C93D1D"/>
    <w:rsid w:val="00C9486E"/>
    <w:rsid w:val="00C94875"/>
    <w:rsid w:val="00C95047"/>
    <w:rsid w:val="00C950E4"/>
    <w:rsid w:val="00C95189"/>
    <w:rsid w:val="00C952A8"/>
    <w:rsid w:val="00C9530A"/>
    <w:rsid w:val="00C95A3E"/>
    <w:rsid w:val="00C95AC4"/>
    <w:rsid w:val="00C95B2F"/>
    <w:rsid w:val="00C95C7A"/>
    <w:rsid w:val="00C95CE3"/>
    <w:rsid w:val="00C96078"/>
    <w:rsid w:val="00C9633F"/>
    <w:rsid w:val="00C963B1"/>
    <w:rsid w:val="00C96598"/>
    <w:rsid w:val="00C967A4"/>
    <w:rsid w:val="00C96D62"/>
    <w:rsid w:val="00C96E48"/>
    <w:rsid w:val="00C970DB"/>
    <w:rsid w:val="00C97669"/>
    <w:rsid w:val="00C9779A"/>
    <w:rsid w:val="00C9781E"/>
    <w:rsid w:val="00C97883"/>
    <w:rsid w:val="00C978A5"/>
    <w:rsid w:val="00C97F79"/>
    <w:rsid w:val="00CA01AD"/>
    <w:rsid w:val="00CA0730"/>
    <w:rsid w:val="00CA0E45"/>
    <w:rsid w:val="00CA12A2"/>
    <w:rsid w:val="00CA1331"/>
    <w:rsid w:val="00CA1380"/>
    <w:rsid w:val="00CA14BC"/>
    <w:rsid w:val="00CA17CE"/>
    <w:rsid w:val="00CA1A6E"/>
    <w:rsid w:val="00CA1C82"/>
    <w:rsid w:val="00CA244B"/>
    <w:rsid w:val="00CA326F"/>
    <w:rsid w:val="00CA344C"/>
    <w:rsid w:val="00CA38E0"/>
    <w:rsid w:val="00CA397E"/>
    <w:rsid w:val="00CA447A"/>
    <w:rsid w:val="00CA4A66"/>
    <w:rsid w:val="00CA4B87"/>
    <w:rsid w:val="00CA5743"/>
    <w:rsid w:val="00CA59C6"/>
    <w:rsid w:val="00CA619D"/>
    <w:rsid w:val="00CA61DC"/>
    <w:rsid w:val="00CA63F5"/>
    <w:rsid w:val="00CA6502"/>
    <w:rsid w:val="00CA65EB"/>
    <w:rsid w:val="00CA6809"/>
    <w:rsid w:val="00CA6BDD"/>
    <w:rsid w:val="00CA6C43"/>
    <w:rsid w:val="00CA6ED9"/>
    <w:rsid w:val="00CA70FF"/>
    <w:rsid w:val="00CA75B5"/>
    <w:rsid w:val="00CA7613"/>
    <w:rsid w:val="00CA78F7"/>
    <w:rsid w:val="00CA793C"/>
    <w:rsid w:val="00CA7BDB"/>
    <w:rsid w:val="00CA7C2A"/>
    <w:rsid w:val="00CA7CFA"/>
    <w:rsid w:val="00CA7DF8"/>
    <w:rsid w:val="00CA7F59"/>
    <w:rsid w:val="00CB00E4"/>
    <w:rsid w:val="00CB01B4"/>
    <w:rsid w:val="00CB0204"/>
    <w:rsid w:val="00CB02B4"/>
    <w:rsid w:val="00CB0565"/>
    <w:rsid w:val="00CB08A1"/>
    <w:rsid w:val="00CB0DCC"/>
    <w:rsid w:val="00CB17BA"/>
    <w:rsid w:val="00CB1D21"/>
    <w:rsid w:val="00CB1D43"/>
    <w:rsid w:val="00CB1D57"/>
    <w:rsid w:val="00CB2158"/>
    <w:rsid w:val="00CB287A"/>
    <w:rsid w:val="00CB2ABF"/>
    <w:rsid w:val="00CB2D22"/>
    <w:rsid w:val="00CB2E56"/>
    <w:rsid w:val="00CB2F4E"/>
    <w:rsid w:val="00CB33F4"/>
    <w:rsid w:val="00CB35DD"/>
    <w:rsid w:val="00CB379C"/>
    <w:rsid w:val="00CB3B63"/>
    <w:rsid w:val="00CB3C00"/>
    <w:rsid w:val="00CB3C01"/>
    <w:rsid w:val="00CB3F4A"/>
    <w:rsid w:val="00CB437B"/>
    <w:rsid w:val="00CB4498"/>
    <w:rsid w:val="00CB496A"/>
    <w:rsid w:val="00CB4BB6"/>
    <w:rsid w:val="00CB4F2A"/>
    <w:rsid w:val="00CB4F67"/>
    <w:rsid w:val="00CB56A0"/>
    <w:rsid w:val="00CB56B4"/>
    <w:rsid w:val="00CB5765"/>
    <w:rsid w:val="00CB578F"/>
    <w:rsid w:val="00CB58C4"/>
    <w:rsid w:val="00CB5BF0"/>
    <w:rsid w:val="00CB5C90"/>
    <w:rsid w:val="00CB5E07"/>
    <w:rsid w:val="00CB6166"/>
    <w:rsid w:val="00CB6551"/>
    <w:rsid w:val="00CB6BF6"/>
    <w:rsid w:val="00CB74C6"/>
    <w:rsid w:val="00CB7690"/>
    <w:rsid w:val="00CB778D"/>
    <w:rsid w:val="00CB7841"/>
    <w:rsid w:val="00CB78C2"/>
    <w:rsid w:val="00CB7BE2"/>
    <w:rsid w:val="00CC0994"/>
    <w:rsid w:val="00CC0DB1"/>
    <w:rsid w:val="00CC1077"/>
    <w:rsid w:val="00CC123B"/>
    <w:rsid w:val="00CC13F2"/>
    <w:rsid w:val="00CC16A4"/>
    <w:rsid w:val="00CC233B"/>
    <w:rsid w:val="00CC236D"/>
    <w:rsid w:val="00CC2642"/>
    <w:rsid w:val="00CC295D"/>
    <w:rsid w:val="00CC2AB6"/>
    <w:rsid w:val="00CC2D3C"/>
    <w:rsid w:val="00CC3714"/>
    <w:rsid w:val="00CC3795"/>
    <w:rsid w:val="00CC3946"/>
    <w:rsid w:val="00CC3B7A"/>
    <w:rsid w:val="00CC3D2A"/>
    <w:rsid w:val="00CC405D"/>
    <w:rsid w:val="00CC45A2"/>
    <w:rsid w:val="00CC475B"/>
    <w:rsid w:val="00CC4FCE"/>
    <w:rsid w:val="00CC544A"/>
    <w:rsid w:val="00CC5726"/>
    <w:rsid w:val="00CC5A20"/>
    <w:rsid w:val="00CC5B71"/>
    <w:rsid w:val="00CC5B85"/>
    <w:rsid w:val="00CC5BA5"/>
    <w:rsid w:val="00CC60CE"/>
    <w:rsid w:val="00CC61EF"/>
    <w:rsid w:val="00CC63F9"/>
    <w:rsid w:val="00CC659A"/>
    <w:rsid w:val="00CC6E38"/>
    <w:rsid w:val="00CC7174"/>
    <w:rsid w:val="00CC7765"/>
    <w:rsid w:val="00CC7A51"/>
    <w:rsid w:val="00CC7D21"/>
    <w:rsid w:val="00CC7E90"/>
    <w:rsid w:val="00CC7F26"/>
    <w:rsid w:val="00CC7FB8"/>
    <w:rsid w:val="00CD01EA"/>
    <w:rsid w:val="00CD0380"/>
    <w:rsid w:val="00CD0395"/>
    <w:rsid w:val="00CD090F"/>
    <w:rsid w:val="00CD0A09"/>
    <w:rsid w:val="00CD0BD3"/>
    <w:rsid w:val="00CD0E02"/>
    <w:rsid w:val="00CD11A9"/>
    <w:rsid w:val="00CD138A"/>
    <w:rsid w:val="00CD144B"/>
    <w:rsid w:val="00CD1E93"/>
    <w:rsid w:val="00CD2226"/>
    <w:rsid w:val="00CD2656"/>
    <w:rsid w:val="00CD2A95"/>
    <w:rsid w:val="00CD2E85"/>
    <w:rsid w:val="00CD2EFC"/>
    <w:rsid w:val="00CD31FA"/>
    <w:rsid w:val="00CD33E9"/>
    <w:rsid w:val="00CD3685"/>
    <w:rsid w:val="00CD3851"/>
    <w:rsid w:val="00CD39E6"/>
    <w:rsid w:val="00CD3AB0"/>
    <w:rsid w:val="00CD3AFD"/>
    <w:rsid w:val="00CD3D3E"/>
    <w:rsid w:val="00CD3E89"/>
    <w:rsid w:val="00CD4527"/>
    <w:rsid w:val="00CD4852"/>
    <w:rsid w:val="00CD5165"/>
    <w:rsid w:val="00CD57CB"/>
    <w:rsid w:val="00CD65CB"/>
    <w:rsid w:val="00CD663F"/>
    <w:rsid w:val="00CD6903"/>
    <w:rsid w:val="00CD6AAC"/>
    <w:rsid w:val="00CD6CB3"/>
    <w:rsid w:val="00CD7160"/>
    <w:rsid w:val="00CD748E"/>
    <w:rsid w:val="00CD750B"/>
    <w:rsid w:val="00CD7B32"/>
    <w:rsid w:val="00CD7C76"/>
    <w:rsid w:val="00CE0079"/>
    <w:rsid w:val="00CE016E"/>
    <w:rsid w:val="00CE03A1"/>
    <w:rsid w:val="00CE049A"/>
    <w:rsid w:val="00CE0A1F"/>
    <w:rsid w:val="00CE0A4C"/>
    <w:rsid w:val="00CE0DD7"/>
    <w:rsid w:val="00CE0FBE"/>
    <w:rsid w:val="00CE1128"/>
    <w:rsid w:val="00CE1270"/>
    <w:rsid w:val="00CE13A3"/>
    <w:rsid w:val="00CE1CA4"/>
    <w:rsid w:val="00CE251A"/>
    <w:rsid w:val="00CE254B"/>
    <w:rsid w:val="00CE2C9F"/>
    <w:rsid w:val="00CE2E0B"/>
    <w:rsid w:val="00CE2EAF"/>
    <w:rsid w:val="00CE2F01"/>
    <w:rsid w:val="00CE30AF"/>
    <w:rsid w:val="00CE3557"/>
    <w:rsid w:val="00CE362F"/>
    <w:rsid w:val="00CE370D"/>
    <w:rsid w:val="00CE3A09"/>
    <w:rsid w:val="00CE3E30"/>
    <w:rsid w:val="00CE4D7E"/>
    <w:rsid w:val="00CE5228"/>
    <w:rsid w:val="00CE53DE"/>
    <w:rsid w:val="00CE5672"/>
    <w:rsid w:val="00CE56A6"/>
    <w:rsid w:val="00CE5D4B"/>
    <w:rsid w:val="00CE5F20"/>
    <w:rsid w:val="00CE6122"/>
    <w:rsid w:val="00CE6527"/>
    <w:rsid w:val="00CE65DA"/>
    <w:rsid w:val="00CE65F6"/>
    <w:rsid w:val="00CE66D6"/>
    <w:rsid w:val="00CE6884"/>
    <w:rsid w:val="00CE6C55"/>
    <w:rsid w:val="00CE749B"/>
    <w:rsid w:val="00CE7668"/>
    <w:rsid w:val="00CE78DB"/>
    <w:rsid w:val="00CE7DD8"/>
    <w:rsid w:val="00CE7E41"/>
    <w:rsid w:val="00CE7E94"/>
    <w:rsid w:val="00CF0069"/>
    <w:rsid w:val="00CF034F"/>
    <w:rsid w:val="00CF0565"/>
    <w:rsid w:val="00CF078D"/>
    <w:rsid w:val="00CF0C05"/>
    <w:rsid w:val="00CF0DD8"/>
    <w:rsid w:val="00CF0E26"/>
    <w:rsid w:val="00CF0F98"/>
    <w:rsid w:val="00CF135D"/>
    <w:rsid w:val="00CF14E9"/>
    <w:rsid w:val="00CF1860"/>
    <w:rsid w:val="00CF1BD8"/>
    <w:rsid w:val="00CF20BB"/>
    <w:rsid w:val="00CF2187"/>
    <w:rsid w:val="00CF21C2"/>
    <w:rsid w:val="00CF28C5"/>
    <w:rsid w:val="00CF3330"/>
    <w:rsid w:val="00CF3465"/>
    <w:rsid w:val="00CF3483"/>
    <w:rsid w:val="00CF34D1"/>
    <w:rsid w:val="00CF3516"/>
    <w:rsid w:val="00CF362E"/>
    <w:rsid w:val="00CF3688"/>
    <w:rsid w:val="00CF36BF"/>
    <w:rsid w:val="00CF38DC"/>
    <w:rsid w:val="00CF3C57"/>
    <w:rsid w:val="00CF4093"/>
    <w:rsid w:val="00CF40DF"/>
    <w:rsid w:val="00CF421E"/>
    <w:rsid w:val="00CF4475"/>
    <w:rsid w:val="00CF48B6"/>
    <w:rsid w:val="00CF4CE7"/>
    <w:rsid w:val="00CF53ED"/>
    <w:rsid w:val="00CF54FF"/>
    <w:rsid w:val="00CF56BE"/>
    <w:rsid w:val="00CF5BFB"/>
    <w:rsid w:val="00CF5C16"/>
    <w:rsid w:val="00CF609D"/>
    <w:rsid w:val="00CF6175"/>
    <w:rsid w:val="00CF630A"/>
    <w:rsid w:val="00CF66F7"/>
    <w:rsid w:val="00CF6A02"/>
    <w:rsid w:val="00CF6DCC"/>
    <w:rsid w:val="00CF6F57"/>
    <w:rsid w:val="00CF71B2"/>
    <w:rsid w:val="00CF724D"/>
    <w:rsid w:val="00CF72D9"/>
    <w:rsid w:val="00CF7536"/>
    <w:rsid w:val="00CF77E1"/>
    <w:rsid w:val="00CF787E"/>
    <w:rsid w:val="00CF79DD"/>
    <w:rsid w:val="00CF79E4"/>
    <w:rsid w:val="00CF7BA1"/>
    <w:rsid w:val="00CF7E91"/>
    <w:rsid w:val="00CF7F82"/>
    <w:rsid w:val="00D00256"/>
    <w:rsid w:val="00D00C72"/>
    <w:rsid w:val="00D00CC6"/>
    <w:rsid w:val="00D00EF9"/>
    <w:rsid w:val="00D0164E"/>
    <w:rsid w:val="00D01764"/>
    <w:rsid w:val="00D01A93"/>
    <w:rsid w:val="00D022A6"/>
    <w:rsid w:val="00D02394"/>
    <w:rsid w:val="00D026C5"/>
    <w:rsid w:val="00D027C6"/>
    <w:rsid w:val="00D02A4D"/>
    <w:rsid w:val="00D02BC4"/>
    <w:rsid w:val="00D02BDD"/>
    <w:rsid w:val="00D02D74"/>
    <w:rsid w:val="00D0348E"/>
    <w:rsid w:val="00D04265"/>
    <w:rsid w:val="00D04743"/>
    <w:rsid w:val="00D04C0A"/>
    <w:rsid w:val="00D04EB5"/>
    <w:rsid w:val="00D04F17"/>
    <w:rsid w:val="00D055E6"/>
    <w:rsid w:val="00D0578C"/>
    <w:rsid w:val="00D057CE"/>
    <w:rsid w:val="00D05823"/>
    <w:rsid w:val="00D05ADF"/>
    <w:rsid w:val="00D0651D"/>
    <w:rsid w:val="00D066DF"/>
    <w:rsid w:val="00D069D8"/>
    <w:rsid w:val="00D06AC5"/>
    <w:rsid w:val="00D06F9E"/>
    <w:rsid w:val="00D0706E"/>
    <w:rsid w:val="00D07321"/>
    <w:rsid w:val="00D07395"/>
    <w:rsid w:val="00D073B8"/>
    <w:rsid w:val="00D0788D"/>
    <w:rsid w:val="00D078DE"/>
    <w:rsid w:val="00D07AAB"/>
    <w:rsid w:val="00D07B73"/>
    <w:rsid w:val="00D07DE2"/>
    <w:rsid w:val="00D10A05"/>
    <w:rsid w:val="00D10A94"/>
    <w:rsid w:val="00D10F63"/>
    <w:rsid w:val="00D10FEE"/>
    <w:rsid w:val="00D11027"/>
    <w:rsid w:val="00D1168D"/>
    <w:rsid w:val="00D119DB"/>
    <w:rsid w:val="00D11D9E"/>
    <w:rsid w:val="00D12005"/>
    <w:rsid w:val="00D121D9"/>
    <w:rsid w:val="00D1227C"/>
    <w:rsid w:val="00D12662"/>
    <w:rsid w:val="00D127C0"/>
    <w:rsid w:val="00D12AD8"/>
    <w:rsid w:val="00D12AF6"/>
    <w:rsid w:val="00D12C76"/>
    <w:rsid w:val="00D1324E"/>
    <w:rsid w:val="00D132F2"/>
    <w:rsid w:val="00D13B4E"/>
    <w:rsid w:val="00D13DB7"/>
    <w:rsid w:val="00D14118"/>
    <w:rsid w:val="00D142C3"/>
    <w:rsid w:val="00D147FF"/>
    <w:rsid w:val="00D14CF3"/>
    <w:rsid w:val="00D14EED"/>
    <w:rsid w:val="00D151DD"/>
    <w:rsid w:val="00D15955"/>
    <w:rsid w:val="00D15A53"/>
    <w:rsid w:val="00D15B4A"/>
    <w:rsid w:val="00D1604C"/>
    <w:rsid w:val="00D162F9"/>
    <w:rsid w:val="00D167A9"/>
    <w:rsid w:val="00D16BB4"/>
    <w:rsid w:val="00D16D6F"/>
    <w:rsid w:val="00D16DAD"/>
    <w:rsid w:val="00D17098"/>
    <w:rsid w:val="00D172E7"/>
    <w:rsid w:val="00D1732B"/>
    <w:rsid w:val="00D17934"/>
    <w:rsid w:val="00D17935"/>
    <w:rsid w:val="00D17F72"/>
    <w:rsid w:val="00D20248"/>
    <w:rsid w:val="00D203DF"/>
    <w:rsid w:val="00D20607"/>
    <w:rsid w:val="00D20813"/>
    <w:rsid w:val="00D20B4F"/>
    <w:rsid w:val="00D20D8E"/>
    <w:rsid w:val="00D20EAC"/>
    <w:rsid w:val="00D21034"/>
    <w:rsid w:val="00D21171"/>
    <w:rsid w:val="00D2129B"/>
    <w:rsid w:val="00D21735"/>
    <w:rsid w:val="00D21E1A"/>
    <w:rsid w:val="00D21EFA"/>
    <w:rsid w:val="00D222EB"/>
    <w:rsid w:val="00D22402"/>
    <w:rsid w:val="00D229AC"/>
    <w:rsid w:val="00D22AB8"/>
    <w:rsid w:val="00D22CBA"/>
    <w:rsid w:val="00D23E86"/>
    <w:rsid w:val="00D249E4"/>
    <w:rsid w:val="00D24AFC"/>
    <w:rsid w:val="00D24B7D"/>
    <w:rsid w:val="00D24D84"/>
    <w:rsid w:val="00D24EC5"/>
    <w:rsid w:val="00D2533F"/>
    <w:rsid w:val="00D257D6"/>
    <w:rsid w:val="00D25AC6"/>
    <w:rsid w:val="00D25B3C"/>
    <w:rsid w:val="00D25E6D"/>
    <w:rsid w:val="00D26321"/>
    <w:rsid w:val="00D26629"/>
    <w:rsid w:val="00D267A6"/>
    <w:rsid w:val="00D26BD1"/>
    <w:rsid w:val="00D26D6B"/>
    <w:rsid w:val="00D26E82"/>
    <w:rsid w:val="00D27128"/>
    <w:rsid w:val="00D27280"/>
    <w:rsid w:val="00D27370"/>
    <w:rsid w:val="00D274CC"/>
    <w:rsid w:val="00D27632"/>
    <w:rsid w:val="00D27A6C"/>
    <w:rsid w:val="00D27D5F"/>
    <w:rsid w:val="00D27DB6"/>
    <w:rsid w:val="00D27DFB"/>
    <w:rsid w:val="00D27F26"/>
    <w:rsid w:val="00D30420"/>
    <w:rsid w:val="00D30479"/>
    <w:rsid w:val="00D309C0"/>
    <w:rsid w:val="00D3111F"/>
    <w:rsid w:val="00D3112E"/>
    <w:rsid w:val="00D3170E"/>
    <w:rsid w:val="00D31C0F"/>
    <w:rsid w:val="00D31E7B"/>
    <w:rsid w:val="00D32326"/>
    <w:rsid w:val="00D3245B"/>
    <w:rsid w:val="00D3279B"/>
    <w:rsid w:val="00D32DB8"/>
    <w:rsid w:val="00D32F30"/>
    <w:rsid w:val="00D33105"/>
    <w:rsid w:val="00D33222"/>
    <w:rsid w:val="00D334CD"/>
    <w:rsid w:val="00D3350D"/>
    <w:rsid w:val="00D3362B"/>
    <w:rsid w:val="00D337B1"/>
    <w:rsid w:val="00D34146"/>
    <w:rsid w:val="00D3494C"/>
    <w:rsid w:val="00D34B8E"/>
    <w:rsid w:val="00D34E5B"/>
    <w:rsid w:val="00D35074"/>
    <w:rsid w:val="00D35344"/>
    <w:rsid w:val="00D3556F"/>
    <w:rsid w:val="00D358D0"/>
    <w:rsid w:val="00D358F9"/>
    <w:rsid w:val="00D35B50"/>
    <w:rsid w:val="00D35CB7"/>
    <w:rsid w:val="00D35D7B"/>
    <w:rsid w:val="00D36B1E"/>
    <w:rsid w:val="00D3790D"/>
    <w:rsid w:val="00D37A99"/>
    <w:rsid w:val="00D37B65"/>
    <w:rsid w:val="00D37DA8"/>
    <w:rsid w:val="00D37DAD"/>
    <w:rsid w:val="00D400C0"/>
    <w:rsid w:val="00D401B8"/>
    <w:rsid w:val="00D4036B"/>
    <w:rsid w:val="00D40400"/>
    <w:rsid w:val="00D40F3C"/>
    <w:rsid w:val="00D4104D"/>
    <w:rsid w:val="00D410F7"/>
    <w:rsid w:val="00D41106"/>
    <w:rsid w:val="00D41309"/>
    <w:rsid w:val="00D41561"/>
    <w:rsid w:val="00D4169E"/>
    <w:rsid w:val="00D417AC"/>
    <w:rsid w:val="00D42041"/>
    <w:rsid w:val="00D42384"/>
    <w:rsid w:val="00D42510"/>
    <w:rsid w:val="00D42F3D"/>
    <w:rsid w:val="00D43013"/>
    <w:rsid w:val="00D431A7"/>
    <w:rsid w:val="00D43417"/>
    <w:rsid w:val="00D43762"/>
    <w:rsid w:val="00D437FD"/>
    <w:rsid w:val="00D43C27"/>
    <w:rsid w:val="00D44413"/>
    <w:rsid w:val="00D44546"/>
    <w:rsid w:val="00D445D0"/>
    <w:rsid w:val="00D4482B"/>
    <w:rsid w:val="00D4483E"/>
    <w:rsid w:val="00D44BB8"/>
    <w:rsid w:val="00D44C8F"/>
    <w:rsid w:val="00D451BB"/>
    <w:rsid w:val="00D452D3"/>
    <w:rsid w:val="00D45303"/>
    <w:rsid w:val="00D45359"/>
    <w:rsid w:val="00D45994"/>
    <w:rsid w:val="00D45B98"/>
    <w:rsid w:val="00D45CD7"/>
    <w:rsid w:val="00D45D8D"/>
    <w:rsid w:val="00D45DB1"/>
    <w:rsid w:val="00D45E3D"/>
    <w:rsid w:val="00D45F87"/>
    <w:rsid w:val="00D46271"/>
    <w:rsid w:val="00D464A5"/>
    <w:rsid w:val="00D46B56"/>
    <w:rsid w:val="00D46E5E"/>
    <w:rsid w:val="00D46F10"/>
    <w:rsid w:val="00D46F64"/>
    <w:rsid w:val="00D47526"/>
    <w:rsid w:val="00D4797D"/>
    <w:rsid w:val="00D47AB1"/>
    <w:rsid w:val="00D47B33"/>
    <w:rsid w:val="00D500B0"/>
    <w:rsid w:val="00D5039B"/>
    <w:rsid w:val="00D503A5"/>
    <w:rsid w:val="00D50A98"/>
    <w:rsid w:val="00D50F5C"/>
    <w:rsid w:val="00D51539"/>
    <w:rsid w:val="00D5177D"/>
    <w:rsid w:val="00D51912"/>
    <w:rsid w:val="00D51B10"/>
    <w:rsid w:val="00D51B6E"/>
    <w:rsid w:val="00D51D15"/>
    <w:rsid w:val="00D524AC"/>
    <w:rsid w:val="00D52533"/>
    <w:rsid w:val="00D5263C"/>
    <w:rsid w:val="00D52644"/>
    <w:rsid w:val="00D52991"/>
    <w:rsid w:val="00D5353A"/>
    <w:rsid w:val="00D53C45"/>
    <w:rsid w:val="00D53DAF"/>
    <w:rsid w:val="00D541E9"/>
    <w:rsid w:val="00D544F7"/>
    <w:rsid w:val="00D5468C"/>
    <w:rsid w:val="00D552EB"/>
    <w:rsid w:val="00D5573C"/>
    <w:rsid w:val="00D55AEE"/>
    <w:rsid w:val="00D55AFB"/>
    <w:rsid w:val="00D55CFC"/>
    <w:rsid w:val="00D5603A"/>
    <w:rsid w:val="00D56179"/>
    <w:rsid w:val="00D56B26"/>
    <w:rsid w:val="00D56D56"/>
    <w:rsid w:val="00D57236"/>
    <w:rsid w:val="00D5738B"/>
    <w:rsid w:val="00D57466"/>
    <w:rsid w:val="00D57CE2"/>
    <w:rsid w:val="00D57CF1"/>
    <w:rsid w:val="00D57FCB"/>
    <w:rsid w:val="00D6012C"/>
    <w:rsid w:val="00D6049B"/>
    <w:rsid w:val="00D605FC"/>
    <w:rsid w:val="00D60759"/>
    <w:rsid w:val="00D607B7"/>
    <w:rsid w:val="00D607BE"/>
    <w:rsid w:val="00D607C7"/>
    <w:rsid w:val="00D60EF3"/>
    <w:rsid w:val="00D60F1E"/>
    <w:rsid w:val="00D60F32"/>
    <w:rsid w:val="00D60F5C"/>
    <w:rsid w:val="00D610FC"/>
    <w:rsid w:val="00D6149D"/>
    <w:rsid w:val="00D62213"/>
    <w:rsid w:val="00D62353"/>
    <w:rsid w:val="00D623A9"/>
    <w:rsid w:val="00D624AB"/>
    <w:rsid w:val="00D626F9"/>
    <w:rsid w:val="00D627D3"/>
    <w:rsid w:val="00D62DF2"/>
    <w:rsid w:val="00D63045"/>
    <w:rsid w:val="00D630A8"/>
    <w:rsid w:val="00D6319F"/>
    <w:rsid w:val="00D6336A"/>
    <w:rsid w:val="00D634DD"/>
    <w:rsid w:val="00D64158"/>
    <w:rsid w:val="00D642BF"/>
    <w:rsid w:val="00D64639"/>
    <w:rsid w:val="00D64822"/>
    <w:rsid w:val="00D64828"/>
    <w:rsid w:val="00D64832"/>
    <w:rsid w:val="00D64D0C"/>
    <w:rsid w:val="00D64FE4"/>
    <w:rsid w:val="00D65250"/>
    <w:rsid w:val="00D657BA"/>
    <w:rsid w:val="00D659C7"/>
    <w:rsid w:val="00D65AAD"/>
    <w:rsid w:val="00D65BE0"/>
    <w:rsid w:val="00D65BE7"/>
    <w:rsid w:val="00D66061"/>
    <w:rsid w:val="00D6616D"/>
    <w:rsid w:val="00D666EE"/>
    <w:rsid w:val="00D66884"/>
    <w:rsid w:val="00D669E0"/>
    <w:rsid w:val="00D67086"/>
    <w:rsid w:val="00D67593"/>
    <w:rsid w:val="00D67F68"/>
    <w:rsid w:val="00D700EB"/>
    <w:rsid w:val="00D714AA"/>
    <w:rsid w:val="00D714B1"/>
    <w:rsid w:val="00D716B4"/>
    <w:rsid w:val="00D7234E"/>
    <w:rsid w:val="00D7243F"/>
    <w:rsid w:val="00D72511"/>
    <w:rsid w:val="00D72CBF"/>
    <w:rsid w:val="00D72E23"/>
    <w:rsid w:val="00D73092"/>
    <w:rsid w:val="00D73204"/>
    <w:rsid w:val="00D73305"/>
    <w:rsid w:val="00D7358D"/>
    <w:rsid w:val="00D73613"/>
    <w:rsid w:val="00D73707"/>
    <w:rsid w:val="00D73860"/>
    <w:rsid w:val="00D73CAC"/>
    <w:rsid w:val="00D74091"/>
    <w:rsid w:val="00D741B9"/>
    <w:rsid w:val="00D74981"/>
    <w:rsid w:val="00D74A0A"/>
    <w:rsid w:val="00D74C2D"/>
    <w:rsid w:val="00D74C86"/>
    <w:rsid w:val="00D74C94"/>
    <w:rsid w:val="00D74D59"/>
    <w:rsid w:val="00D74F41"/>
    <w:rsid w:val="00D75085"/>
    <w:rsid w:val="00D757DB"/>
    <w:rsid w:val="00D75BF1"/>
    <w:rsid w:val="00D75DF1"/>
    <w:rsid w:val="00D75E2B"/>
    <w:rsid w:val="00D761DE"/>
    <w:rsid w:val="00D7629E"/>
    <w:rsid w:val="00D76432"/>
    <w:rsid w:val="00D7653E"/>
    <w:rsid w:val="00D76989"/>
    <w:rsid w:val="00D76D7D"/>
    <w:rsid w:val="00D77E85"/>
    <w:rsid w:val="00D80A75"/>
    <w:rsid w:val="00D80CED"/>
    <w:rsid w:val="00D80CFF"/>
    <w:rsid w:val="00D80EFF"/>
    <w:rsid w:val="00D80F69"/>
    <w:rsid w:val="00D816DD"/>
    <w:rsid w:val="00D82C86"/>
    <w:rsid w:val="00D82F46"/>
    <w:rsid w:val="00D832F3"/>
    <w:rsid w:val="00D83C56"/>
    <w:rsid w:val="00D84195"/>
    <w:rsid w:val="00D847E8"/>
    <w:rsid w:val="00D84B92"/>
    <w:rsid w:val="00D84E5E"/>
    <w:rsid w:val="00D85475"/>
    <w:rsid w:val="00D8549D"/>
    <w:rsid w:val="00D85595"/>
    <w:rsid w:val="00D858E8"/>
    <w:rsid w:val="00D86213"/>
    <w:rsid w:val="00D86380"/>
    <w:rsid w:val="00D86837"/>
    <w:rsid w:val="00D868A7"/>
    <w:rsid w:val="00D86C60"/>
    <w:rsid w:val="00D86F98"/>
    <w:rsid w:val="00D8760C"/>
    <w:rsid w:val="00D8766A"/>
    <w:rsid w:val="00D87CDA"/>
    <w:rsid w:val="00D87E33"/>
    <w:rsid w:val="00D87F2D"/>
    <w:rsid w:val="00D901AF"/>
    <w:rsid w:val="00D909CB"/>
    <w:rsid w:val="00D909DC"/>
    <w:rsid w:val="00D90AC0"/>
    <w:rsid w:val="00D913F2"/>
    <w:rsid w:val="00D91514"/>
    <w:rsid w:val="00D916BA"/>
    <w:rsid w:val="00D9179C"/>
    <w:rsid w:val="00D918C3"/>
    <w:rsid w:val="00D91DB4"/>
    <w:rsid w:val="00D92029"/>
    <w:rsid w:val="00D920E5"/>
    <w:rsid w:val="00D92CAE"/>
    <w:rsid w:val="00D92D2D"/>
    <w:rsid w:val="00D92D4F"/>
    <w:rsid w:val="00D92DCA"/>
    <w:rsid w:val="00D93172"/>
    <w:rsid w:val="00D93235"/>
    <w:rsid w:val="00D93A5C"/>
    <w:rsid w:val="00D93AAE"/>
    <w:rsid w:val="00D93AC3"/>
    <w:rsid w:val="00D93BCB"/>
    <w:rsid w:val="00D93F44"/>
    <w:rsid w:val="00D9476D"/>
    <w:rsid w:val="00D9480F"/>
    <w:rsid w:val="00D94B1B"/>
    <w:rsid w:val="00D94B90"/>
    <w:rsid w:val="00D94E2D"/>
    <w:rsid w:val="00D94E9B"/>
    <w:rsid w:val="00D950C7"/>
    <w:rsid w:val="00D952DE"/>
    <w:rsid w:val="00D95A3F"/>
    <w:rsid w:val="00D95CF1"/>
    <w:rsid w:val="00D95DC8"/>
    <w:rsid w:val="00D95EF0"/>
    <w:rsid w:val="00D961FA"/>
    <w:rsid w:val="00D968A3"/>
    <w:rsid w:val="00D9699F"/>
    <w:rsid w:val="00D96A10"/>
    <w:rsid w:val="00D96DEE"/>
    <w:rsid w:val="00D96EFA"/>
    <w:rsid w:val="00D971DA"/>
    <w:rsid w:val="00D971E5"/>
    <w:rsid w:val="00D975FF"/>
    <w:rsid w:val="00D9769F"/>
    <w:rsid w:val="00D977BC"/>
    <w:rsid w:val="00D979CA"/>
    <w:rsid w:val="00D97C7C"/>
    <w:rsid w:val="00D97DB3"/>
    <w:rsid w:val="00DA0776"/>
    <w:rsid w:val="00DA1344"/>
    <w:rsid w:val="00DA19AF"/>
    <w:rsid w:val="00DA1D29"/>
    <w:rsid w:val="00DA1FC6"/>
    <w:rsid w:val="00DA1FE5"/>
    <w:rsid w:val="00DA29FC"/>
    <w:rsid w:val="00DA3128"/>
    <w:rsid w:val="00DA33F3"/>
    <w:rsid w:val="00DA3646"/>
    <w:rsid w:val="00DA397D"/>
    <w:rsid w:val="00DA3E5B"/>
    <w:rsid w:val="00DA3F6C"/>
    <w:rsid w:val="00DA3FC0"/>
    <w:rsid w:val="00DA4157"/>
    <w:rsid w:val="00DA456B"/>
    <w:rsid w:val="00DA48E1"/>
    <w:rsid w:val="00DA4B8E"/>
    <w:rsid w:val="00DA4DB1"/>
    <w:rsid w:val="00DA4EE7"/>
    <w:rsid w:val="00DA52AB"/>
    <w:rsid w:val="00DA554C"/>
    <w:rsid w:val="00DA5624"/>
    <w:rsid w:val="00DA5668"/>
    <w:rsid w:val="00DA5A5D"/>
    <w:rsid w:val="00DA5B22"/>
    <w:rsid w:val="00DA5C25"/>
    <w:rsid w:val="00DA6056"/>
    <w:rsid w:val="00DA6776"/>
    <w:rsid w:val="00DA677C"/>
    <w:rsid w:val="00DA6FB8"/>
    <w:rsid w:val="00DA711F"/>
    <w:rsid w:val="00DA723C"/>
    <w:rsid w:val="00DA764F"/>
    <w:rsid w:val="00DA766C"/>
    <w:rsid w:val="00DA77BB"/>
    <w:rsid w:val="00DA7A78"/>
    <w:rsid w:val="00DA7B09"/>
    <w:rsid w:val="00DB02CA"/>
    <w:rsid w:val="00DB04D4"/>
    <w:rsid w:val="00DB05F5"/>
    <w:rsid w:val="00DB0930"/>
    <w:rsid w:val="00DB0BC8"/>
    <w:rsid w:val="00DB1203"/>
    <w:rsid w:val="00DB14CE"/>
    <w:rsid w:val="00DB24C3"/>
    <w:rsid w:val="00DB3364"/>
    <w:rsid w:val="00DB350E"/>
    <w:rsid w:val="00DB372C"/>
    <w:rsid w:val="00DB3B35"/>
    <w:rsid w:val="00DB3B54"/>
    <w:rsid w:val="00DB3DA7"/>
    <w:rsid w:val="00DB41DE"/>
    <w:rsid w:val="00DB432E"/>
    <w:rsid w:val="00DB473F"/>
    <w:rsid w:val="00DB4750"/>
    <w:rsid w:val="00DB4A01"/>
    <w:rsid w:val="00DB5470"/>
    <w:rsid w:val="00DB6388"/>
    <w:rsid w:val="00DB6415"/>
    <w:rsid w:val="00DB6E44"/>
    <w:rsid w:val="00DB7C1C"/>
    <w:rsid w:val="00DB7D5E"/>
    <w:rsid w:val="00DB7FCE"/>
    <w:rsid w:val="00DC077A"/>
    <w:rsid w:val="00DC0DC9"/>
    <w:rsid w:val="00DC1082"/>
    <w:rsid w:val="00DC10DE"/>
    <w:rsid w:val="00DC1416"/>
    <w:rsid w:val="00DC18FE"/>
    <w:rsid w:val="00DC1DA5"/>
    <w:rsid w:val="00DC1E39"/>
    <w:rsid w:val="00DC1EC5"/>
    <w:rsid w:val="00DC1ED5"/>
    <w:rsid w:val="00DC21C2"/>
    <w:rsid w:val="00DC23DF"/>
    <w:rsid w:val="00DC2583"/>
    <w:rsid w:val="00DC2811"/>
    <w:rsid w:val="00DC2A21"/>
    <w:rsid w:val="00DC344D"/>
    <w:rsid w:val="00DC35CA"/>
    <w:rsid w:val="00DC379D"/>
    <w:rsid w:val="00DC3936"/>
    <w:rsid w:val="00DC3A04"/>
    <w:rsid w:val="00DC3C68"/>
    <w:rsid w:val="00DC3E60"/>
    <w:rsid w:val="00DC3E62"/>
    <w:rsid w:val="00DC3FD0"/>
    <w:rsid w:val="00DC4058"/>
    <w:rsid w:val="00DC405E"/>
    <w:rsid w:val="00DC4694"/>
    <w:rsid w:val="00DC47B4"/>
    <w:rsid w:val="00DC4D3E"/>
    <w:rsid w:val="00DC502F"/>
    <w:rsid w:val="00DC50AF"/>
    <w:rsid w:val="00DC547E"/>
    <w:rsid w:val="00DC54B3"/>
    <w:rsid w:val="00DC55B3"/>
    <w:rsid w:val="00DC57C8"/>
    <w:rsid w:val="00DC59C5"/>
    <w:rsid w:val="00DC5A14"/>
    <w:rsid w:val="00DC5EBF"/>
    <w:rsid w:val="00DC6329"/>
    <w:rsid w:val="00DC63DB"/>
    <w:rsid w:val="00DC6652"/>
    <w:rsid w:val="00DC6704"/>
    <w:rsid w:val="00DC6E9B"/>
    <w:rsid w:val="00DC6F13"/>
    <w:rsid w:val="00DC77E3"/>
    <w:rsid w:val="00DC787B"/>
    <w:rsid w:val="00DC78AE"/>
    <w:rsid w:val="00DC7A4F"/>
    <w:rsid w:val="00DC7BDC"/>
    <w:rsid w:val="00DC7BE0"/>
    <w:rsid w:val="00DC7DCE"/>
    <w:rsid w:val="00DD012C"/>
    <w:rsid w:val="00DD18FF"/>
    <w:rsid w:val="00DD1A53"/>
    <w:rsid w:val="00DD1A6A"/>
    <w:rsid w:val="00DD1B75"/>
    <w:rsid w:val="00DD2393"/>
    <w:rsid w:val="00DD275B"/>
    <w:rsid w:val="00DD2BA4"/>
    <w:rsid w:val="00DD360B"/>
    <w:rsid w:val="00DD37DB"/>
    <w:rsid w:val="00DD3AFB"/>
    <w:rsid w:val="00DD3E2E"/>
    <w:rsid w:val="00DD3F1B"/>
    <w:rsid w:val="00DD42E0"/>
    <w:rsid w:val="00DD4384"/>
    <w:rsid w:val="00DD46CA"/>
    <w:rsid w:val="00DD583F"/>
    <w:rsid w:val="00DD5926"/>
    <w:rsid w:val="00DD595A"/>
    <w:rsid w:val="00DD5A20"/>
    <w:rsid w:val="00DD5B25"/>
    <w:rsid w:val="00DD5F28"/>
    <w:rsid w:val="00DD6B71"/>
    <w:rsid w:val="00DD7040"/>
    <w:rsid w:val="00DD7057"/>
    <w:rsid w:val="00DD7107"/>
    <w:rsid w:val="00DD7333"/>
    <w:rsid w:val="00DD78D3"/>
    <w:rsid w:val="00DD7972"/>
    <w:rsid w:val="00DD7A1F"/>
    <w:rsid w:val="00DE0567"/>
    <w:rsid w:val="00DE06ED"/>
    <w:rsid w:val="00DE0799"/>
    <w:rsid w:val="00DE0809"/>
    <w:rsid w:val="00DE0C3B"/>
    <w:rsid w:val="00DE15AA"/>
    <w:rsid w:val="00DE1771"/>
    <w:rsid w:val="00DE1A51"/>
    <w:rsid w:val="00DE23B3"/>
    <w:rsid w:val="00DE24FB"/>
    <w:rsid w:val="00DE295B"/>
    <w:rsid w:val="00DE2E52"/>
    <w:rsid w:val="00DE2F95"/>
    <w:rsid w:val="00DE334F"/>
    <w:rsid w:val="00DE336F"/>
    <w:rsid w:val="00DE33EB"/>
    <w:rsid w:val="00DE3791"/>
    <w:rsid w:val="00DE38C5"/>
    <w:rsid w:val="00DE397E"/>
    <w:rsid w:val="00DE3B00"/>
    <w:rsid w:val="00DE3F36"/>
    <w:rsid w:val="00DE43B9"/>
    <w:rsid w:val="00DE444B"/>
    <w:rsid w:val="00DE46E6"/>
    <w:rsid w:val="00DE481B"/>
    <w:rsid w:val="00DE486F"/>
    <w:rsid w:val="00DE4A3E"/>
    <w:rsid w:val="00DE4FCD"/>
    <w:rsid w:val="00DE4FE3"/>
    <w:rsid w:val="00DE50B6"/>
    <w:rsid w:val="00DE50EA"/>
    <w:rsid w:val="00DE5670"/>
    <w:rsid w:val="00DE6920"/>
    <w:rsid w:val="00DE69F3"/>
    <w:rsid w:val="00DE6B19"/>
    <w:rsid w:val="00DE6EC4"/>
    <w:rsid w:val="00DE70AF"/>
    <w:rsid w:val="00DE70E6"/>
    <w:rsid w:val="00DE732F"/>
    <w:rsid w:val="00DE741B"/>
    <w:rsid w:val="00DE7687"/>
    <w:rsid w:val="00DE771E"/>
    <w:rsid w:val="00DE7C5E"/>
    <w:rsid w:val="00DE7F40"/>
    <w:rsid w:val="00DE7F4B"/>
    <w:rsid w:val="00DF0040"/>
    <w:rsid w:val="00DF0DC4"/>
    <w:rsid w:val="00DF0E76"/>
    <w:rsid w:val="00DF102C"/>
    <w:rsid w:val="00DF12B6"/>
    <w:rsid w:val="00DF132E"/>
    <w:rsid w:val="00DF161B"/>
    <w:rsid w:val="00DF1A7E"/>
    <w:rsid w:val="00DF23A3"/>
    <w:rsid w:val="00DF282F"/>
    <w:rsid w:val="00DF29BF"/>
    <w:rsid w:val="00DF2A49"/>
    <w:rsid w:val="00DF2D2A"/>
    <w:rsid w:val="00DF2DE1"/>
    <w:rsid w:val="00DF2E87"/>
    <w:rsid w:val="00DF2EF3"/>
    <w:rsid w:val="00DF319F"/>
    <w:rsid w:val="00DF33FB"/>
    <w:rsid w:val="00DF36A7"/>
    <w:rsid w:val="00DF36D5"/>
    <w:rsid w:val="00DF3A3B"/>
    <w:rsid w:val="00DF3D8D"/>
    <w:rsid w:val="00DF4494"/>
    <w:rsid w:val="00DF495C"/>
    <w:rsid w:val="00DF4D1D"/>
    <w:rsid w:val="00DF4FED"/>
    <w:rsid w:val="00DF50C1"/>
    <w:rsid w:val="00DF516F"/>
    <w:rsid w:val="00DF5FA2"/>
    <w:rsid w:val="00DF62FF"/>
    <w:rsid w:val="00DF671F"/>
    <w:rsid w:val="00DF69EE"/>
    <w:rsid w:val="00DF71B3"/>
    <w:rsid w:val="00DF75A9"/>
    <w:rsid w:val="00DF7777"/>
    <w:rsid w:val="00DF78DB"/>
    <w:rsid w:val="00DF79FC"/>
    <w:rsid w:val="00DF7B11"/>
    <w:rsid w:val="00E00476"/>
    <w:rsid w:val="00E009FD"/>
    <w:rsid w:val="00E010CC"/>
    <w:rsid w:val="00E013D7"/>
    <w:rsid w:val="00E0153B"/>
    <w:rsid w:val="00E01941"/>
    <w:rsid w:val="00E0263B"/>
    <w:rsid w:val="00E026FF"/>
    <w:rsid w:val="00E027A6"/>
    <w:rsid w:val="00E02A51"/>
    <w:rsid w:val="00E02CF2"/>
    <w:rsid w:val="00E02F73"/>
    <w:rsid w:val="00E035F5"/>
    <w:rsid w:val="00E03AE9"/>
    <w:rsid w:val="00E03F52"/>
    <w:rsid w:val="00E04842"/>
    <w:rsid w:val="00E05164"/>
    <w:rsid w:val="00E05465"/>
    <w:rsid w:val="00E05548"/>
    <w:rsid w:val="00E05E7E"/>
    <w:rsid w:val="00E05EF6"/>
    <w:rsid w:val="00E05F34"/>
    <w:rsid w:val="00E05FCB"/>
    <w:rsid w:val="00E05FEB"/>
    <w:rsid w:val="00E06762"/>
    <w:rsid w:val="00E06CF7"/>
    <w:rsid w:val="00E06EA8"/>
    <w:rsid w:val="00E06F21"/>
    <w:rsid w:val="00E07478"/>
    <w:rsid w:val="00E07A7F"/>
    <w:rsid w:val="00E07B0A"/>
    <w:rsid w:val="00E07C3A"/>
    <w:rsid w:val="00E10362"/>
    <w:rsid w:val="00E10697"/>
    <w:rsid w:val="00E10797"/>
    <w:rsid w:val="00E10955"/>
    <w:rsid w:val="00E10E84"/>
    <w:rsid w:val="00E10F0A"/>
    <w:rsid w:val="00E10F69"/>
    <w:rsid w:val="00E11059"/>
    <w:rsid w:val="00E11181"/>
    <w:rsid w:val="00E11385"/>
    <w:rsid w:val="00E1181B"/>
    <w:rsid w:val="00E11EDC"/>
    <w:rsid w:val="00E11FD3"/>
    <w:rsid w:val="00E1205E"/>
    <w:rsid w:val="00E12271"/>
    <w:rsid w:val="00E12376"/>
    <w:rsid w:val="00E123E2"/>
    <w:rsid w:val="00E127A2"/>
    <w:rsid w:val="00E12873"/>
    <w:rsid w:val="00E12A89"/>
    <w:rsid w:val="00E12CE8"/>
    <w:rsid w:val="00E12E77"/>
    <w:rsid w:val="00E130C0"/>
    <w:rsid w:val="00E13265"/>
    <w:rsid w:val="00E135BE"/>
    <w:rsid w:val="00E1391C"/>
    <w:rsid w:val="00E13ACC"/>
    <w:rsid w:val="00E13F39"/>
    <w:rsid w:val="00E140D9"/>
    <w:rsid w:val="00E14120"/>
    <w:rsid w:val="00E1418E"/>
    <w:rsid w:val="00E141D4"/>
    <w:rsid w:val="00E144ED"/>
    <w:rsid w:val="00E1463E"/>
    <w:rsid w:val="00E14843"/>
    <w:rsid w:val="00E1499E"/>
    <w:rsid w:val="00E14C12"/>
    <w:rsid w:val="00E15CA1"/>
    <w:rsid w:val="00E15D37"/>
    <w:rsid w:val="00E15DB3"/>
    <w:rsid w:val="00E15F09"/>
    <w:rsid w:val="00E16380"/>
    <w:rsid w:val="00E1690C"/>
    <w:rsid w:val="00E16E4B"/>
    <w:rsid w:val="00E1713D"/>
    <w:rsid w:val="00E172B2"/>
    <w:rsid w:val="00E17D69"/>
    <w:rsid w:val="00E17D90"/>
    <w:rsid w:val="00E20276"/>
    <w:rsid w:val="00E2034D"/>
    <w:rsid w:val="00E20500"/>
    <w:rsid w:val="00E20599"/>
    <w:rsid w:val="00E20C90"/>
    <w:rsid w:val="00E20DD8"/>
    <w:rsid w:val="00E20E99"/>
    <w:rsid w:val="00E21EA1"/>
    <w:rsid w:val="00E2230E"/>
    <w:rsid w:val="00E2263B"/>
    <w:rsid w:val="00E22AD5"/>
    <w:rsid w:val="00E22B3F"/>
    <w:rsid w:val="00E22BBC"/>
    <w:rsid w:val="00E22F65"/>
    <w:rsid w:val="00E231FB"/>
    <w:rsid w:val="00E23F73"/>
    <w:rsid w:val="00E2457B"/>
    <w:rsid w:val="00E247B5"/>
    <w:rsid w:val="00E24947"/>
    <w:rsid w:val="00E24BE0"/>
    <w:rsid w:val="00E24E38"/>
    <w:rsid w:val="00E24F00"/>
    <w:rsid w:val="00E250C1"/>
    <w:rsid w:val="00E2562B"/>
    <w:rsid w:val="00E26427"/>
    <w:rsid w:val="00E26A07"/>
    <w:rsid w:val="00E26ECE"/>
    <w:rsid w:val="00E27201"/>
    <w:rsid w:val="00E277B2"/>
    <w:rsid w:val="00E27A21"/>
    <w:rsid w:val="00E27AAD"/>
    <w:rsid w:val="00E3001C"/>
    <w:rsid w:val="00E31044"/>
    <w:rsid w:val="00E314F5"/>
    <w:rsid w:val="00E316E0"/>
    <w:rsid w:val="00E31741"/>
    <w:rsid w:val="00E31C18"/>
    <w:rsid w:val="00E31DF5"/>
    <w:rsid w:val="00E32ED0"/>
    <w:rsid w:val="00E33125"/>
    <w:rsid w:val="00E33B97"/>
    <w:rsid w:val="00E33BBC"/>
    <w:rsid w:val="00E33C92"/>
    <w:rsid w:val="00E34B12"/>
    <w:rsid w:val="00E34B86"/>
    <w:rsid w:val="00E35340"/>
    <w:rsid w:val="00E35383"/>
    <w:rsid w:val="00E3570F"/>
    <w:rsid w:val="00E36305"/>
    <w:rsid w:val="00E37972"/>
    <w:rsid w:val="00E4008B"/>
    <w:rsid w:val="00E40C17"/>
    <w:rsid w:val="00E40C3B"/>
    <w:rsid w:val="00E40C96"/>
    <w:rsid w:val="00E40E73"/>
    <w:rsid w:val="00E40FA0"/>
    <w:rsid w:val="00E410D7"/>
    <w:rsid w:val="00E416EA"/>
    <w:rsid w:val="00E41C7D"/>
    <w:rsid w:val="00E42107"/>
    <w:rsid w:val="00E421BB"/>
    <w:rsid w:val="00E42318"/>
    <w:rsid w:val="00E4235F"/>
    <w:rsid w:val="00E42497"/>
    <w:rsid w:val="00E428F1"/>
    <w:rsid w:val="00E42A30"/>
    <w:rsid w:val="00E43351"/>
    <w:rsid w:val="00E434AE"/>
    <w:rsid w:val="00E434C5"/>
    <w:rsid w:val="00E4368C"/>
    <w:rsid w:val="00E43733"/>
    <w:rsid w:val="00E43AD9"/>
    <w:rsid w:val="00E43E90"/>
    <w:rsid w:val="00E43F0E"/>
    <w:rsid w:val="00E44475"/>
    <w:rsid w:val="00E448B6"/>
    <w:rsid w:val="00E44AF0"/>
    <w:rsid w:val="00E44B0B"/>
    <w:rsid w:val="00E44ED4"/>
    <w:rsid w:val="00E45778"/>
    <w:rsid w:val="00E46D1D"/>
    <w:rsid w:val="00E470C0"/>
    <w:rsid w:val="00E47160"/>
    <w:rsid w:val="00E473B5"/>
    <w:rsid w:val="00E473D7"/>
    <w:rsid w:val="00E473F9"/>
    <w:rsid w:val="00E476AB"/>
    <w:rsid w:val="00E47758"/>
    <w:rsid w:val="00E478A7"/>
    <w:rsid w:val="00E47AF3"/>
    <w:rsid w:val="00E47DED"/>
    <w:rsid w:val="00E5019C"/>
    <w:rsid w:val="00E50321"/>
    <w:rsid w:val="00E509E2"/>
    <w:rsid w:val="00E50B43"/>
    <w:rsid w:val="00E510A3"/>
    <w:rsid w:val="00E513C0"/>
    <w:rsid w:val="00E51513"/>
    <w:rsid w:val="00E51A36"/>
    <w:rsid w:val="00E51A8E"/>
    <w:rsid w:val="00E51B7E"/>
    <w:rsid w:val="00E52398"/>
    <w:rsid w:val="00E526FD"/>
    <w:rsid w:val="00E5284C"/>
    <w:rsid w:val="00E52A77"/>
    <w:rsid w:val="00E52BF4"/>
    <w:rsid w:val="00E52E96"/>
    <w:rsid w:val="00E53108"/>
    <w:rsid w:val="00E53147"/>
    <w:rsid w:val="00E53A81"/>
    <w:rsid w:val="00E53D4C"/>
    <w:rsid w:val="00E546F0"/>
    <w:rsid w:val="00E54AD2"/>
    <w:rsid w:val="00E54B7D"/>
    <w:rsid w:val="00E54D02"/>
    <w:rsid w:val="00E55008"/>
    <w:rsid w:val="00E552D6"/>
    <w:rsid w:val="00E5563D"/>
    <w:rsid w:val="00E55C6F"/>
    <w:rsid w:val="00E56BFA"/>
    <w:rsid w:val="00E5743B"/>
    <w:rsid w:val="00E57453"/>
    <w:rsid w:val="00E57CAF"/>
    <w:rsid w:val="00E6021A"/>
    <w:rsid w:val="00E60244"/>
    <w:rsid w:val="00E60890"/>
    <w:rsid w:val="00E608BB"/>
    <w:rsid w:val="00E61386"/>
    <w:rsid w:val="00E61492"/>
    <w:rsid w:val="00E61742"/>
    <w:rsid w:val="00E61BA2"/>
    <w:rsid w:val="00E62007"/>
    <w:rsid w:val="00E621FD"/>
    <w:rsid w:val="00E6225A"/>
    <w:rsid w:val="00E628BA"/>
    <w:rsid w:val="00E62BFF"/>
    <w:rsid w:val="00E62C0E"/>
    <w:rsid w:val="00E62D49"/>
    <w:rsid w:val="00E62F9D"/>
    <w:rsid w:val="00E63342"/>
    <w:rsid w:val="00E6356D"/>
    <w:rsid w:val="00E65852"/>
    <w:rsid w:val="00E658C9"/>
    <w:rsid w:val="00E65956"/>
    <w:rsid w:val="00E659CD"/>
    <w:rsid w:val="00E65C01"/>
    <w:rsid w:val="00E65F7D"/>
    <w:rsid w:val="00E660AB"/>
    <w:rsid w:val="00E661EF"/>
    <w:rsid w:val="00E66295"/>
    <w:rsid w:val="00E667BE"/>
    <w:rsid w:val="00E6682A"/>
    <w:rsid w:val="00E66879"/>
    <w:rsid w:val="00E66D35"/>
    <w:rsid w:val="00E6761E"/>
    <w:rsid w:val="00E7021B"/>
    <w:rsid w:val="00E70B73"/>
    <w:rsid w:val="00E70B94"/>
    <w:rsid w:val="00E70CCF"/>
    <w:rsid w:val="00E70F32"/>
    <w:rsid w:val="00E71E5C"/>
    <w:rsid w:val="00E71F86"/>
    <w:rsid w:val="00E721FD"/>
    <w:rsid w:val="00E722EE"/>
    <w:rsid w:val="00E72441"/>
    <w:rsid w:val="00E7299B"/>
    <w:rsid w:val="00E7351E"/>
    <w:rsid w:val="00E738EB"/>
    <w:rsid w:val="00E73D32"/>
    <w:rsid w:val="00E73F9E"/>
    <w:rsid w:val="00E747E3"/>
    <w:rsid w:val="00E74B0E"/>
    <w:rsid w:val="00E75890"/>
    <w:rsid w:val="00E75B29"/>
    <w:rsid w:val="00E76572"/>
    <w:rsid w:val="00E76EAC"/>
    <w:rsid w:val="00E7708D"/>
    <w:rsid w:val="00E77190"/>
    <w:rsid w:val="00E771B4"/>
    <w:rsid w:val="00E77CAF"/>
    <w:rsid w:val="00E801CB"/>
    <w:rsid w:val="00E8021A"/>
    <w:rsid w:val="00E806B2"/>
    <w:rsid w:val="00E8134A"/>
    <w:rsid w:val="00E817EC"/>
    <w:rsid w:val="00E81BAC"/>
    <w:rsid w:val="00E82016"/>
    <w:rsid w:val="00E823C4"/>
    <w:rsid w:val="00E82894"/>
    <w:rsid w:val="00E82919"/>
    <w:rsid w:val="00E82E00"/>
    <w:rsid w:val="00E82E04"/>
    <w:rsid w:val="00E838DB"/>
    <w:rsid w:val="00E83B45"/>
    <w:rsid w:val="00E83BCA"/>
    <w:rsid w:val="00E83C55"/>
    <w:rsid w:val="00E84064"/>
    <w:rsid w:val="00E840BB"/>
    <w:rsid w:val="00E84349"/>
    <w:rsid w:val="00E84582"/>
    <w:rsid w:val="00E852ED"/>
    <w:rsid w:val="00E853AC"/>
    <w:rsid w:val="00E85476"/>
    <w:rsid w:val="00E85531"/>
    <w:rsid w:val="00E85DFF"/>
    <w:rsid w:val="00E861A8"/>
    <w:rsid w:val="00E8667E"/>
    <w:rsid w:val="00E86743"/>
    <w:rsid w:val="00E869C0"/>
    <w:rsid w:val="00E86BD0"/>
    <w:rsid w:val="00E86D6C"/>
    <w:rsid w:val="00E86DE1"/>
    <w:rsid w:val="00E86F9B"/>
    <w:rsid w:val="00E87018"/>
    <w:rsid w:val="00E8705D"/>
    <w:rsid w:val="00E870CA"/>
    <w:rsid w:val="00E8721B"/>
    <w:rsid w:val="00E87270"/>
    <w:rsid w:val="00E8751B"/>
    <w:rsid w:val="00E87684"/>
    <w:rsid w:val="00E8778C"/>
    <w:rsid w:val="00E8778D"/>
    <w:rsid w:val="00E87B5E"/>
    <w:rsid w:val="00E87E1D"/>
    <w:rsid w:val="00E9044C"/>
    <w:rsid w:val="00E90837"/>
    <w:rsid w:val="00E90D8B"/>
    <w:rsid w:val="00E9139A"/>
    <w:rsid w:val="00E915F2"/>
    <w:rsid w:val="00E9161E"/>
    <w:rsid w:val="00E918CC"/>
    <w:rsid w:val="00E91A57"/>
    <w:rsid w:val="00E91AE9"/>
    <w:rsid w:val="00E92315"/>
    <w:rsid w:val="00E9249D"/>
    <w:rsid w:val="00E92E78"/>
    <w:rsid w:val="00E93A91"/>
    <w:rsid w:val="00E9467A"/>
    <w:rsid w:val="00E951B5"/>
    <w:rsid w:val="00E951F7"/>
    <w:rsid w:val="00E95576"/>
    <w:rsid w:val="00E95BB6"/>
    <w:rsid w:val="00E95CD2"/>
    <w:rsid w:val="00E962F5"/>
    <w:rsid w:val="00E967FB"/>
    <w:rsid w:val="00E96947"/>
    <w:rsid w:val="00E96B8E"/>
    <w:rsid w:val="00E972F3"/>
    <w:rsid w:val="00E97B18"/>
    <w:rsid w:val="00EA04E5"/>
    <w:rsid w:val="00EA0A0A"/>
    <w:rsid w:val="00EA0A4B"/>
    <w:rsid w:val="00EA0C56"/>
    <w:rsid w:val="00EA0DF6"/>
    <w:rsid w:val="00EA1194"/>
    <w:rsid w:val="00EA137C"/>
    <w:rsid w:val="00EA13B8"/>
    <w:rsid w:val="00EA1B1A"/>
    <w:rsid w:val="00EA2212"/>
    <w:rsid w:val="00EA241C"/>
    <w:rsid w:val="00EA250A"/>
    <w:rsid w:val="00EA27A1"/>
    <w:rsid w:val="00EA2849"/>
    <w:rsid w:val="00EA3120"/>
    <w:rsid w:val="00EA327C"/>
    <w:rsid w:val="00EA3738"/>
    <w:rsid w:val="00EA3EFE"/>
    <w:rsid w:val="00EA42AE"/>
    <w:rsid w:val="00EA4BA4"/>
    <w:rsid w:val="00EA4FFD"/>
    <w:rsid w:val="00EA50D3"/>
    <w:rsid w:val="00EA54B5"/>
    <w:rsid w:val="00EA561B"/>
    <w:rsid w:val="00EA5B11"/>
    <w:rsid w:val="00EA5BC6"/>
    <w:rsid w:val="00EA5FAE"/>
    <w:rsid w:val="00EA614C"/>
    <w:rsid w:val="00EA6D93"/>
    <w:rsid w:val="00EA6E68"/>
    <w:rsid w:val="00EA6F68"/>
    <w:rsid w:val="00EA726A"/>
    <w:rsid w:val="00EA73D0"/>
    <w:rsid w:val="00EA775F"/>
    <w:rsid w:val="00EA77B1"/>
    <w:rsid w:val="00EA7DC4"/>
    <w:rsid w:val="00EA7F97"/>
    <w:rsid w:val="00EB08C2"/>
    <w:rsid w:val="00EB1E72"/>
    <w:rsid w:val="00EB1FCC"/>
    <w:rsid w:val="00EB1FF4"/>
    <w:rsid w:val="00EB2580"/>
    <w:rsid w:val="00EB25FE"/>
    <w:rsid w:val="00EB277A"/>
    <w:rsid w:val="00EB28C2"/>
    <w:rsid w:val="00EB2A52"/>
    <w:rsid w:val="00EB2A81"/>
    <w:rsid w:val="00EB2D34"/>
    <w:rsid w:val="00EB3127"/>
    <w:rsid w:val="00EB35C8"/>
    <w:rsid w:val="00EB37E0"/>
    <w:rsid w:val="00EB3D8E"/>
    <w:rsid w:val="00EB407D"/>
    <w:rsid w:val="00EB446A"/>
    <w:rsid w:val="00EB4D36"/>
    <w:rsid w:val="00EB507F"/>
    <w:rsid w:val="00EB560F"/>
    <w:rsid w:val="00EB566A"/>
    <w:rsid w:val="00EB58D0"/>
    <w:rsid w:val="00EB5B04"/>
    <w:rsid w:val="00EB5C78"/>
    <w:rsid w:val="00EB5C96"/>
    <w:rsid w:val="00EB5E87"/>
    <w:rsid w:val="00EB601F"/>
    <w:rsid w:val="00EB62E3"/>
    <w:rsid w:val="00EB6B09"/>
    <w:rsid w:val="00EB717A"/>
    <w:rsid w:val="00EB72F5"/>
    <w:rsid w:val="00EB748D"/>
    <w:rsid w:val="00EB74C9"/>
    <w:rsid w:val="00EB7ED3"/>
    <w:rsid w:val="00EC02DF"/>
    <w:rsid w:val="00EC07EE"/>
    <w:rsid w:val="00EC0A6C"/>
    <w:rsid w:val="00EC0C09"/>
    <w:rsid w:val="00EC0CD2"/>
    <w:rsid w:val="00EC0EF6"/>
    <w:rsid w:val="00EC1329"/>
    <w:rsid w:val="00EC149B"/>
    <w:rsid w:val="00EC15D9"/>
    <w:rsid w:val="00EC1F2B"/>
    <w:rsid w:val="00EC23B9"/>
    <w:rsid w:val="00EC245A"/>
    <w:rsid w:val="00EC2CCF"/>
    <w:rsid w:val="00EC2FAE"/>
    <w:rsid w:val="00EC377E"/>
    <w:rsid w:val="00EC3A90"/>
    <w:rsid w:val="00EC3B61"/>
    <w:rsid w:val="00EC3D61"/>
    <w:rsid w:val="00EC3E18"/>
    <w:rsid w:val="00EC47A6"/>
    <w:rsid w:val="00EC483B"/>
    <w:rsid w:val="00EC4ADE"/>
    <w:rsid w:val="00EC4D23"/>
    <w:rsid w:val="00EC52A8"/>
    <w:rsid w:val="00EC5493"/>
    <w:rsid w:val="00EC5905"/>
    <w:rsid w:val="00EC5949"/>
    <w:rsid w:val="00EC6632"/>
    <w:rsid w:val="00EC6FC4"/>
    <w:rsid w:val="00EC7AA8"/>
    <w:rsid w:val="00ED003A"/>
    <w:rsid w:val="00ED0245"/>
    <w:rsid w:val="00ED04DD"/>
    <w:rsid w:val="00ED0539"/>
    <w:rsid w:val="00ED057C"/>
    <w:rsid w:val="00ED0DF2"/>
    <w:rsid w:val="00ED10E5"/>
    <w:rsid w:val="00ED1287"/>
    <w:rsid w:val="00ED1AF9"/>
    <w:rsid w:val="00ED21EC"/>
    <w:rsid w:val="00ED2202"/>
    <w:rsid w:val="00ED225E"/>
    <w:rsid w:val="00ED3B1B"/>
    <w:rsid w:val="00ED41AA"/>
    <w:rsid w:val="00ED43C6"/>
    <w:rsid w:val="00ED49A7"/>
    <w:rsid w:val="00ED4D33"/>
    <w:rsid w:val="00ED4E85"/>
    <w:rsid w:val="00ED507E"/>
    <w:rsid w:val="00ED52CE"/>
    <w:rsid w:val="00ED532F"/>
    <w:rsid w:val="00ED5360"/>
    <w:rsid w:val="00ED54EB"/>
    <w:rsid w:val="00ED57A9"/>
    <w:rsid w:val="00ED5882"/>
    <w:rsid w:val="00ED5A49"/>
    <w:rsid w:val="00ED5B6F"/>
    <w:rsid w:val="00ED5C61"/>
    <w:rsid w:val="00ED6246"/>
    <w:rsid w:val="00ED6318"/>
    <w:rsid w:val="00ED6433"/>
    <w:rsid w:val="00ED67B6"/>
    <w:rsid w:val="00ED6A1C"/>
    <w:rsid w:val="00ED73F3"/>
    <w:rsid w:val="00ED75B9"/>
    <w:rsid w:val="00ED76B5"/>
    <w:rsid w:val="00ED79BF"/>
    <w:rsid w:val="00ED7C07"/>
    <w:rsid w:val="00ED7E31"/>
    <w:rsid w:val="00EE0198"/>
    <w:rsid w:val="00EE027B"/>
    <w:rsid w:val="00EE0561"/>
    <w:rsid w:val="00EE07C9"/>
    <w:rsid w:val="00EE07E2"/>
    <w:rsid w:val="00EE0B0F"/>
    <w:rsid w:val="00EE0E02"/>
    <w:rsid w:val="00EE0FBF"/>
    <w:rsid w:val="00EE10F3"/>
    <w:rsid w:val="00EE1395"/>
    <w:rsid w:val="00EE1D97"/>
    <w:rsid w:val="00EE22D2"/>
    <w:rsid w:val="00EE284F"/>
    <w:rsid w:val="00EE29DD"/>
    <w:rsid w:val="00EE2FCA"/>
    <w:rsid w:val="00EE317E"/>
    <w:rsid w:val="00EE329D"/>
    <w:rsid w:val="00EE3321"/>
    <w:rsid w:val="00EE35A1"/>
    <w:rsid w:val="00EE3D68"/>
    <w:rsid w:val="00EE3D6C"/>
    <w:rsid w:val="00EE42F4"/>
    <w:rsid w:val="00EE4361"/>
    <w:rsid w:val="00EE44E5"/>
    <w:rsid w:val="00EE464F"/>
    <w:rsid w:val="00EE48CE"/>
    <w:rsid w:val="00EE4991"/>
    <w:rsid w:val="00EE49AB"/>
    <w:rsid w:val="00EE4D0C"/>
    <w:rsid w:val="00EE4DC3"/>
    <w:rsid w:val="00EE4DE7"/>
    <w:rsid w:val="00EE527F"/>
    <w:rsid w:val="00EE565A"/>
    <w:rsid w:val="00EE582E"/>
    <w:rsid w:val="00EE5A11"/>
    <w:rsid w:val="00EE5B4C"/>
    <w:rsid w:val="00EE6094"/>
    <w:rsid w:val="00EE67ED"/>
    <w:rsid w:val="00EE6D72"/>
    <w:rsid w:val="00EE6F43"/>
    <w:rsid w:val="00EE6F45"/>
    <w:rsid w:val="00EE6F72"/>
    <w:rsid w:val="00EE708F"/>
    <w:rsid w:val="00EE767B"/>
    <w:rsid w:val="00EE7CC6"/>
    <w:rsid w:val="00EF005E"/>
    <w:rsid w:val="00EF0358"/>
    <w:rsid w:val="00EF059C"/>
    <w:rsid w:val="00EF097D"/>
    <w:rsid w:val="00EF0A61"/>
    <w:rsid w:val="00EF0E9B"/>
    <w:rsid w:val="00EF1665"/>
    <w:rsid w:val="00EF1697"/>
    <w:rsid w:val="00EF1916"/>
    <w:rsid w:val="00EF1AC7"/>
    <w:rsid w:val="00EF1BE9"/>
    <w:rsid w:val="00EF224C"/>
    <w:rsid w:val="00EF23C8"/>
    <w:rsid w:val="00EF2671"/>
    <w:rsid w:val="00EF3481"/>
    <w:rsid w:val="00EF3549"/>
    <w:rsid w:val="00EF3577"/>
    <w:rsid w:val="00EF3C22"/>
    <w:rsid w:val="00EF3C63"/>
    <w:rsid w:val="00EF3D00"/>
    <w:rsid w:val="00EF407C"/>
    <w:rsid w:val="00EF41A4"/>
    <w:rsid w:val="00EF4800"/>
    <w:rsid w:val="00EF48BE"/>
    <w:rsid w:val="00EF4CF8"/>
    <w:rsid w:val="00EF50C1"/>
    <w:rsid w:val="00EF50F7"/>
    <w:rsid w:val="00EF520D"/>
    <w:rsid w:val="00EF52E2"/>
    <w:rsid w:val="00EF56FF"/>
    <w:rsid w:val="00EF5932"/>
    <w:rsid w:val="00EF5A28"/>
    <w:rsid w:val="00EF5ACC"/>
    <w:rsid w:val="00EF5C9C"/>
    <w:rsid w:val="00EF5EF1"/>
    <w:rsid w:val="00EF6086"/>
    <w:rsid w:val="00EF62AD"/>
    <w:rsid w:val="00EF697B"/>
    <w:rsid w:val="00EF6AD0"/>
    <w:rsid w:val="00EF7E1E"/>
    <w:rsid w:val="00EF7EC4"/>
    <w:rsid w:val="00F000D6"/>
    <w:rsid w:val="00F000FA"/>
    <w:rsid w:val="00F004D9"/>
    <w:rsid w:val="00F00556"/>
    <w:rsid w:val="00F0063F"/>
    <w:rsid w:val="00F00864"/>
    <w:rsid w:val="00F008BE"/>
    <w:rsid w:val="00F00C76"/>
    <w:rsid w:val="00F00D1D"/>
    <w:rsid w:val="00F00ED4"/>
    <w:rsid w:val="00F0104C"/>
    <w:rsid w:val="00F01669"/>
    <w:rsid w:val="00F016DA"/>
    <w:rsid w:val="00F01AFA"/>
    <w:rsid w:val="00F01EE2"/>
    <w:rsid w:val="00F01F18"/>
    <w:rsid w:val="00F01F54"/>
    <w:rsid w:val="00F01FED"/>
    <w:rsid w:val="00F0258D"/>
    <w:rsid w:val="00F02DA6"/>
    <w:rsid w:val="00F02DCC"/>
    <w:rsid w:val="00F02FF5"/>
    <w:rsid w:val="00F0306A"/>
    <w:rsid w:val="00F03211"/>
    <w:rsid w:val="00F0341E"/>
    <w:rsid w:val="00F0347E"/>
    <w:rsid w:val="00F03886"/>
    <w:rsid w:val="00F03938"/>
    <w:rsid w:val="00F03A48"/>
    <w:rsid w:val="00F03DF9"/>
    <w:rsid w:val="00F03E18"/>
    <w:rsid w:val="00F0416B"/>
    <w:rsid w:val="00F04363"/>
    <w:rsid w:val="00F0440F"/>
    <w:rsid w:val="00F04875"/>
    <w:rsid w:val="00F04896"/>
    <w:rsid w:val="00F04EE7"/>
    <w:rsid w:val="00F04F25"/>
    <w:rsid w:val="00F05211"/>
    <w:rsid w:val="00F05B66"/>
    <w:rsid w:val="00F0634A"/>
    <w:rsid w:val="00F063DA"/>
    <w:rsid w:val="00F06A11"/>
    <w:rsid w:val="00F06ABD"/>
    <w:rsid w:val="00F06AE1"/>
    <w:rsid w:val="00F06F65"/>
    <w:rsid w:val="00F07110"/>
    <w:rsid w:val="00F07469"/>
    <w:rsid w:val="00F0747F"/>
    <w:rsid w:val="00F07489"/>
    <w:rsid w:val="00F075A4"/>
    <w:rsid w:val="00F076AD"/>
    <w:rsid w:val="00F077F7"/>
    <w:rsid w:val="00F079E0"/>
    <w:rsid w:val="00F07BD6"/>
    <w:rsid w:val="00F07F6F"/>
    <w:rsid w:val="00F10412"/>
    <w:rsid w:val="00F10A45"/>
    <w:rsid w:val="00F10A7A"/>
    <w:rsid w:val="00F10C00"/>
    <w:rsid w:val="00F10E9F"/>
    <w:rsid w:val="00F10F7B"/>
    <w:rsid w:val="00F10F90"/>
    <w:rsid w:val="00F1100C"/>
    <w:rsid w:val="00F11087"/>
    <w:rsid w:val="00F11693"/>
    <w:rsid w:val="00F11931"/>
    <w:rsid w:val="00F11FA7"/>
    <w:rsid w:val="00F1208D"/>
    <w:rsid w:val="00F121D8"/>
    <w:rsid w:val="00F12225"/>
    <w:rsid w:val="00F122D3"/>
    <w:rsid w:val="00F12307"/>
    <w:rsid w:val="00F1253B"/>
    <w:rsid w:val="00F127EF"/>
    <w:rsid w:val="00F12D00"/>
    <w:rsid w:val="00F1369F"/>
    <w:rsid w:val="00F1370E"/>
    <w:rsid w:val="00F13812"/>
    <w:rsid w:val="00F13A56"/>
    <w:rsid w:val="00F13C8D"/>
    <w:rsid w:val="00F14736"/>
    <w:rsid w:val="00F14859"/>
    <w:rsid w:val="00F1561E"/>
    <w:rsid w:val="00F15C4D"/>
    <w:rsid w:val="00F15C54"/>
    <w:rsid w:val="00F15D26"/>
    <w:rsid w:val="00F16677"/>
    <w:rsid w:val="00F16B8C"/>
    <w:rsid w:val="00F16E71"/>
    <w:rsid w:val="00F17173"/>
    <w:rsid w:val="00F17174"/>
    <w:rsid w:val="00F174FB"/>
    <w:rsid w:val="00F176F9"/>
    <w:rsid w:val="00F17705"/>
    <w:rsid w:val="00F17901"/>
    <w:rsid w:val="00F200C6"/>
    <w:rsid w:val="00F20761"/>
    <w:rsid w:val="00F21238"/>
    <w:rsid w:val="00F217F3"/>
    <w:rsid w:val="00F220BF"/>
    <w:rsid w:val="00F22551"/>
    <w:rsid w:val="00F22934"/>
    <w:rsid w:val="00F229BA"/>
    <w:rsid w:val="00F22CA2"/>
    <w:rsid w:val="00F22CF0"/>
    <w:rsid w:val="00F233FD"/>
    <w:rsid w:val="00F23862"/>
    <w:rsid w:val="00F24050"/>
    <w:rsid w:val="00F2409F"/>
    <w:rsid w:val="00F24337"/>
    <w:rsid w:val="00F244E0"/>
    <w:rsid w:val="00F244F9"/>
    <w:rsid w:val="00F245FA"/>
    <w:rsid w:val="00F24A79"/>
    <w:rsid w:val="00F24FAC"/>
    <w:rsid w:val="00F259FA"/>
    <w:rsid w:val="00F25D52"/>
    <w:rsid w:val="00F25D71"/>
    <w:rsid w:val="00F260C7"/>
    <w:rsid w:val="00F26374"/>
    <w:rsid w:val="00F26398"/>
    <w:rsid w:val="00F26586"/>
    <w:rsid w:val="00F266F5"/>
    <w:rsid w:val="00F26721"/>
    <w:rsid w:val="00F267D2"/>
    <w:rsid w:val="00F26915"/>
    <w:rsid w:val="00F2714E"/>
    <w:rsid w:val="00F2780C"/>
    <w:rsid w:val="00F279A0"/>
    <w:rsid w:val="00F27ED2"/>
    <w:rsid w:val="00F301ED"/>
    <w:rsid w:val="00F30362"/>
    <w:rsid w:val="00F3044A"/>
    <w:rsid w:val="00F3045B"/>
    <w:rsid w:val="00F30954"/>
    <w:rsid w:val="00F30B3E"/>
    <w:rsid w:val="00F30B51"/>
    <w:rsid w:val="00F30F01"/>
    <w:rsid w:val="00F3122A"/>
    <w:rsid w:val="00F31457"/>
    <w:rsid w:val="00F31AAF"/>
    <w:rsid w:val="00F3227A"/>
    <w:rsid w:val="00F328FC"/>
    <w:rsid w:val="00F32AD6"/>
    <w:rsid w:val="00F32C58"/>
    <w:rsid w:val="00F32D4F"/>
    <w:rsid w:val="00F331A6"/>
    <w:rsid w:val="00F337D7"/>
    <w:rsid w:val="00F339FC"/>
    <w:rsid w:val="00F33A77"/>
    <w:rsid w:val="00F33A81"/>
    <w:rsid w:val="00F33C94"/>
    <w:rsid w:val="00F33DB9"/>
    <w:rsid w:val="00F34141"/>
    <w:rsid w:val="00F34355"/>
    <w:rsid w:val="00F348C3"/>
    <w:rsid w:val="00F34BAF"/>
    <w:rsid w:val="00F34C78"/>
    <w:rsid w:val="00F34DFB"/>
    <w:rsid w:val="00F34E57"/>
    <w:rsid w:val="00F34EA1"/>
    <w:rsid w:val="00F34F93"/>
    <w:rsid w:val="00F3527F"/>
    <w:rsid w:val="00F35333"/>
    <w:rsid w:val="00F353D1"/>
    <w:rsid w:val="00F355E7"/>
    <w:rsid w:val="00F356E6"/>
    <w:rsid w:val="00F3572E"/>
    <w:rsid w:val="00F35F5C"/>
    <w:rsid w:val="00F365DD"/>
    <w:rsid w:val="00F368D0"/>
    <w:rsid w:val="00F36D03"/>
    <w:rsid w:val="00F36EB4"/>
    <w:rsid w:val="00F36F7B"/>
    <w:rsid w:val="00F37092"/>
    <w:rsid w:val="00F3783E"/>
    <w:rsid w:val="00F37977"/>
    <w:rsid w:val="00F37B5A"/>
    <w:rsid w:val="00F37F7A"/>
    <w:rsid w:val="00F37FB3"/>
    <w:rsid w:val="00F400CE"/>
    <w:rsid w:val="00F40C3B"/>
    <w:rsid w:val="00F413EB"/>
    <w:rsid w:val="00F41731"/>
    <w:rsid w:val="00F4175F"/>
    <w:rsid w:val="00F419E4"/>
    <w:rsid w:val="00F41F92"/>
    <w:rsid w:val="00F421AB"/>
    <w:rsid w:val="00F42776"/>
    <w:rsid w:val="00F42C23"/>
    <w:rsid w:val="00F42E56"/>
    <w:rsid w:val="00F43D65"/>
    <w:rsid w:val="00F44114"/>
    <w:rsid w:val="00F44412"/>
    <w:rsid w:val="00F44677"/>
    <w:rsid w:val="00F448D3"/>
    <w:rsid w:val="00F44B0C"/>
    <w:rsid w:val="00F44B9C"/>
    <w:rsid w:val="00F44FD4"/>
    <w:rsid w:val="00F450BB"/>
    <w:rsid w:val="00F4560B"/>
    <w:rsid w:val="00F45DC8"/>
    <w:rsid w:val="00F471E8"/>
    <w:rsid w:val="00F47230"/>
    <w:rsid w:val="00F47677"/>
    <w:rsid w:val="00F504F1"/>
    <w:rsid w:val="00F510DA"/>
    <w:rsid w:val="00F5132E"/>
    <w:rsid w:val="00F5152E"/>
    <w:rsid w:val="00F51B91"/>
    <w:rsid w:val="00F51C14"/>
    <w:rsid w:val="00F51E49"/>
    <w:rsid w:val="00F52627"/>
    <w:rsid w:val="00F52A73"/>
    <w:rsid w:val="00F52D06"/>
    <w:rsid w:val="00F52EBF"/>
    <w:rsid w:val="00F5328F"/>
    <w:rsid w:val="00F532D2"/>
    <w:rsid w:val="00F53301"/>
    <w:rsid w:val="00F5349F"/>
    <w:rsid w:val="00F53867"/>
    <w:rsid w:val="00F54918"/>
    <w:rsid w:val="00F54C40"/>
    <w:rsid w:val="00F5512E"/>
    <w:rsid w:val="00F555E4"/>
    <w:rsid w:val="00F55B7E"/>
    <w:rsid w:val="00F56134"/>
    <w:rsid w:val="00F5615E"/>
    <w:rsid w:val="00F5695D"/>
    <w:rsid w:val="00F574C4"/>
    <w:rsid w:val="00F57971"/>
    <w:rsid w:val="00F60239"/>
    <w:rsid w:val="00F60C9D"/>
    <w:rsid w:val="00F60CB7"/>
    <w:rsid w:val="00F60F8E"/>
    <w:rsid w:val="00F61155"/>
    <w:rsid w:val="00F61244"/>
    <w:rsid w:val="00F61318"/>
    <w:rsid w:val="00F61697"/>
    <w:rsid w:val="00F61888"/>
    <w:rsid w:val="00F61AFB"/>
    <w:rsid w:val="00F61D62"/>
    <w:rsid w:val="00F61D94"/>
    <w:rsid w:val="00F628B1"/>
    <w:rsid w:val="00F62D0E"/>
    <w:rsid w:val="00F63155"/>
    <w:rsid w:val="00F6387D"/>
    <w:rsid w:val="00F63940"/>
    <w:rsid w:val="00F63C56"/>
    <w:rsid w:val="00F63E5D"/>
    <w:rsid w:val="00F63EE1"/>
    <w:rsid w:val="00F63FB8"/>
    <w:rsid w:val="00F64574"/>
    <w:rsid w:val="00F6466A"/>
    <w:rsid w:val="00F6469D"/>
    <w:rsid w:val="00F646AF"/>
    <w:rsid w:val="00F64B51"/>
    <w:rsid w:val="00F64BB7"/>
    <w:rsid w:val="00F64CDC"/>
    <w:rsid w:val="00F650F3"/>
    <w:rsid w:val="00F6510F"/>
    <w:rsid w:val="00F65228"/>
    <w:rsid w:val="00F653CB"/>
    <w:rsid w:val="00F6541E"/>
    <w:rsid w:val="00F65490"/>
    <w:rsid w:val="00F654EF"/>
    <w:rsid w:val="00F6555D"/>
    <w:rsid w:val="00F655BC"/>
    <w:rsid w:val="00F656E7"/>
    <w:rsid w:val="00F658F2"/>
    <w:rsid w:val="00F659E2"/>
    <w:rsid w:val="00F6673D"/>
    <w:rsid w:val="00F67015"/>
    <w:rsid w:val="00F67094"/>
    <w:rsid w:val="00F67622"/>
    <w:rsid w:val="00F67F9E"/>
    <w:rsid w:val="00F700AF"/>
    <w:rsid w:val="00F708A3"/>
    <w:rsid w:val="00F708BA"/>
    <w:rsid w:val="00F71FC0"/>
    <w:rsid w:val="00F723E5"/>
    <w:rsid w:val="00F7270C"/>
    <w:rsid w:val="00F72B5D"/>
    <w:rsid w:val="00F72D57"/>
    <w:rsid w:val="00F72EED"/>
    <w:rsid w:val="00F730FE"/>
    <w:rsid w:val="00F73BCB"/>
    <w:rsid w:val="00F73F24"/>
    <w:rsid w:val="00F74273"/>
    <w:rsid w:val="00F7427C"/>
    <w:rsid w:val="00F74602"/>
    <w:rsid w:val="00F748F3"/>
    <w:rsid w:val="00F74986"/>
    <w:rsid w:val="00F74DBC"/>
    <w:rsid w:val="00F7575F"/>
    <w:rsid w:val="00F757F6"/>
    <w:rsid w:val="00F75CBF"/>
    <w:rsid w:val="00F7656A"/>
    <w:rsid w:val="00F767F1"/>
    <w:rsid w:val="00F7683D"/>
    <w:rsid w:val="00F76BCC"/>
    <w:rsid w:val="00F76DE7"/>
    <w:rsid w:val="00F77295"/>
    <w:rsid w:val="00F773CE"/>
    <w:rsid w:val="00F77717"/>
    <w:rsid w:val="00F77C68"/>
    <w:rsid w:val="00F8056D"/>
    <w:rsid w:val="00F80AFE"/>
    <w:rsid w:val="00F80C2C"/>
    <w:rsid w:val="00F80DDC"/>
    <w:rsid w:val="00F81069"/>
    <w:rsid w:val="00F81947"/>
    <w:rsid w:val="00F81B61"/>
    <w:rsid w:val="00F81E0E"/>
    <w:rsid w:val="00F8235D"/>
    <w:rsid w:val="00F826BE"/>
    <w:rsid w:val="00F82818"/>
    <w:rsid w:val="00F828FA"/>
    <w:rsid w:val="00F82D0C"/>
    <w:rsid w:val="00F82EF8"/>
    <w:rsid w:val="00F8304E"/>
    <w:rsid w:val="00F830A6"/>
    <w:rsid w:val="00F83257"/>
    <w:rsid w:val="00F833C5"/>
    <w:rsid w:val="00F83611"/>
    <w:rsid w:val="00F837FA"/>
    <w:rsid w:val="00F8382D"/>
    <w:rsid w:val="00F83889"/>
    <w:rsid w:val="00F83A95"/>
    <w:rsid w:val="00F848EA"/>
    <w:rsid w:val="00F85106"/>
    <w:rsid w:val="00F85503"/>
    <w:rsid w:val="00F8560E"/>
    <w:rsid w:val="00F85713"/>
    <w:rsid w:val="00F85ABF"/>
    <w:rsid w:val="00F85AF7"/>
    <w:rsid w:val="00F85B0D"/>
    <w:rsid w:val="00F85CE1"/>
    <w:rsid w:val="00F85FA8"/>
    <w:rsid w:val="00F86142"/>
    <w:rsid w:val="00F867A4"/>
    <w:rsid w:val="00F86B08"/>
    <w:rsid w:val="00F86CCE"/>
    <w:rsid w:val="00F86E2E"/>
    <w:rsid w:val="00F86FA7"/>
    <w:rsid w:val="00F873EC"/>
    <w:rsid w:val="00F8779B"/>
    <w:rsid w:val="00F87951"/>
    <w:rsid w:val="00F87F86"/>
    <w:rsid w:val="00F90425"/>
    <w:rsid w:val="00F91338"/>
    <w:rsid w:val="00F918E5"/>
    <w:rsid w:val="00F91966"/>
    <w:rsid w:val="00F9218F"/>
    <w:rsid w:val="00F92A9A"/>
    <w:rsid w:val="00F92CA6"/>
    <w:rsid w:val="00F92D8D"/>
    <w:rsid w:val="00F934A7"/>
    <w:rsid w:val="00F9393F"/>
    <w:rsid w:val="00F93AC5"/>
    <w:rsid w:val="00F93BDC"/>
    <w:rsid w:val="00F93C7B"/>
    <w:rsid w:val="00F93F5B"/>
    <w:rsid w:val="00F944AA"/>
    <w:rsid w:val="00F945E8"/>
    <w:rsid w:val="00F9468C"/>
    <w:rsid w:val="00F949DE"/>
    <w:rsid w:val="00F94A37"/>
    <w:rsid w:val="00F94B69"/>
    <w:rsid w:val="00F94F38"/>
    <w:rsid w:val="00F94F61"/>
    <w:rsid w:val="00F950E7"/>
    <w:rsid w:val="00F953AA"/>
    <w:rsid w:val="00F955B9"/>
    <w:rsid w:val="00F956D5"/>
    <w:rsid w:val="00F95751"/>
    <w:rsid w:val="00F959AA"/>
    <w:rsid w:val="00F95B80"/>
    <w:rsid w:val="00F95E77"/>
    <w:rsid w:val="00F962DA"/>
    <w:rsid w:val="00F96464"/>
    <w:rsid w:val="00F96AA7"/>
    <w:rsid w:val="00F97029"/>
    <w:rsid w:val="00F970A0"/>
    <w:rsid w:val="00F972F9"/>
    <w:rsid w:val="00F97893"/>
    <w:rsid w:val="00F97C16"/>
    <w:rsid w:val="00FA0000"/>
    <w:rsid w:val="00FA0027"/>
    <w:rsid w:val="00FA003E"/>
    <w:rsid w:val="00FA062A"/>
    <w:rsid w:val="00FA06BA"/>
    <w:rsid w:val="00FA0DC3"/>
    <w:rsid w:val="00FA0DFC"/>
    <w:rsid w:val="00FA0F1A"/>
    <w:rsid w:val="00FA0F86"/>
    <w:rsid w:val="00FA0FE6"/>
    <w:rsid w:val="00FA13A2"/>
    <w:rsid w:val="00FA149F"/>
    <w:rsid w:val="00FA20D2"/>
    <w:rsid w:val="00FA21A3"/>
    <w:rsid w:val="00FA2613"/>
    <w:rsid w:val="00FA2C27"/>
    <w:rsid w:val="00FA2CB8"/>
    <w:rsid w:val="00FA310E"/>
    <w:rsid w:val="00FA3175"/>
    <w:rsid w:val="00FA31C7"/>
    <w:rsid w:val="00FA3488"/>
    <w:rsid w:val="00FA35C7"/>
    <w:rsid w:val="00FA3DBD"/>
    <w:rsid w:val="00FA3FA4"/>
    <w:rsid w:val="00FA40C3"/>
    <w:rsid w:val="00FA41C5"/>
    <w:rsid w:val="00FA45E6"/>
    <w:rsid w:val="00FA50CF"/>
    <w:rsid w:val="00FA691A"/>
    <w:rsid w:val="00FA7846"/>
    <w:rsid w:val="00FA79B2"/>
    <w:rsid w:val="00FA7D8F"/>
    <w:rsid w:val="00FA7F4A"/>
    <w:rsid w:val="00FA7FCB"/>
    <w:rsid w:val="00FB02B0"/>
    <w:rsid w:val="00FB063A"/>
    <w:rsid w:val="00FB08A9"/>
    <w:rsid w:val="00FB0B17"/>
    <w:rsid w:val="00FB0D86"/>
    <w:rsid w:val="00FB0E53"/>
    <w:rsid w:val="00FB231B"/>
    <w:rsid w:val="00FB262C"/>
    <w:rsid w:val="00FB26CF"/>
    <w:rsid w:val="00FB27FE"/>
    <w:rsid w:val="00FB2924"/>
    <w:rsid w:val="00FB2AB2"/>
    <w:rsid w:val="00FB2DB7"/>
    <w:rsid w:val="00FB33A2"/>
    <w:rsid w:val="00FB3598"/>
    <w:rsid w:val="00FB35EF"/>
    <w:rsid w:val="00FB36C2"/>
    <w:rsid w:val="00FB36F5"/>
    <w:rsid w:val="00FB379E"/>
    <w:rsid w:val="00FB3D68"/>
    <w:rsid w:val="00FB4875"/>
    <w:rsid w:val="00FB497D"/>
    <w:rsid w:val="00FB4CBF"/>
    <w:rsid w:val="00FB52BD"/>
    <w:rsid w:val="00FB588F"/>
    <w:rsid w:val="00FB59F3"/>
    <w:rsid w:val="00FB6209"/>
    <w:rsid w:val="00FB683E"/>
    <w:rsid w:val="00FB68D2"/>
    <w:rsid w:val="00FB6BD7"/>
    <w:rsid w:val="00FB6BFB"/>
    <w:rsid w:val="00FB7940"/>
    <w:rsid w:val="00FC002A"/>
    <w:rsid w:val="00FC0352"/>
    <w:rsid w:val="00FC0776"/>
    <w:rsid w:val="00FC0BE9"/>
    <w:rsid w:val="00FC114D"/>
    <w:rsid w:val="00FC18E0"/>
    <w:rsid w:val="00FC1A4A"/>
    <w:rsid w:val="00FC1B56"/>
    <w:rsid w:val="00FC1CFE"/>
    <w:rsid w:val="00FC1D7A"/>
    <w:rsid w:val="00FC22D0"/>
    <w:rsid w:val="00FC249F"/>
    <w:rsid w:val="00FC2ED9"/>
    <w:rsid w:val="00FC2FCA"/>
    <w:rsid w:val="00FC319C"/>
    <w:rsid w:val="00FC31D3"/>
    <w:rsid w:val="00FC355B"/>
    <w:rsid w:val="00FC3633"/>
    <w:rsid w:val="00FC3AB4"/>
    <w:rsid w:val="00FC4093"/>
    <w:rsid w:val="00FC4797"/>
    <w:rsid w:val="00FC47C7"/>
    <w:rsid w:val="00FC4DFE"/>
    <w:rsid w:val="00FC4EEF"/>
    <w:rsid w:val="00FC4F2E"/>
    <w:rsid w:val="00FC4FC1"/>
    <w:rsid w:val="00FC5169"/>
    <w:rsid w:val="00FC51A5"/>
    <w:rsid w:val="00FC527B"/>
    <w:rsid w:val="00FC528C"/>
    <w:rsid w:val="00FC55F4"/>
    <w:rsid w:val="00FC6295"/>
    <w:rsid w:val="00FC632E"/>
    <w:rsid w:val="00FC6AFF"/>
    <w:rsid w:val="00FC6DD2"/>
    <w:rsid w:val="00FC6F7B"/>
    <w:rsid w:val="00FC721B"/>
    <w:rsid w:val="00FC7448"/>
    <w:rsid w:val="00FC7454"/>
    <w:rsid w:val="00FC752C"/>
    <w:rsid w:val="00FC7968"/>
    <w:rsid w:val="00FC7BF4"/>
    <w:rsid w:val="00FC7C9B"/>
    <w:rsid w:val="00FC7D1D"/>
    <w:rsid w:val="00FC7DC8"/>
    <w:rsid w:val="00FD00A3"/>
    <w:rsid w:val="00FD04DD"/>
    <w:rsid w:val="00FD0941"/>
    <w:rsid w:val="00FD094A"/>
    <w:rsid w:val="00FD09AC"/>
    <w:rsid w:val="00FD0AC0"/>
    <w:rsid w:val="00FD0CD4"/>
    <w:rsid w:val="00FD0DC8"/>
    <w:rsid w:val="00FD1169"/>
    <w:rsid w:val="00FD125D"/>
    <w:rsid w:val="00FD134A"/>
    <w:rsid w:val="00FD19DD"/>
    <w:rsid w:val="00FD1C16"/>
    <w:rsid w:val="00FD1C9F"/>
    <w:rsid w:val="00FD1E10"/>
    <w:rsid w:val="00FD22DD"/>
    <w:rsid w:val="00FD26F8"/>
    <w:rsid w:val="00FD273F"/>
    <w:rsid w:val="00FD2794"/>
    <w:rsid w:val="00FD281A"/>
    <w:rsid w:val="00FD2829"/>
    <w:rsid w:val="00FD2B8F"/>
    <w:rsid w:val="00FD2C15"/>
    <w:rsid w:val="00FD2E57"/>
    <w:rsid w:val="00FD31D1"/>
    <w:rsid w:val="00FD32E8"/>
    <w:rsid w:val="00FD3A5B"/>
    <w:rsid w:val="00FD49D4"/>
    <w:rsid w:val="00FD4E82"/>
    <w:rsid w:val="00FD4EE9"/>
    <w:rsid w:val="00FD511F"/>
    <w:rsid w:val="00FD51B8"/>
    <w:rsid w:val="00FD5261"/>
    <w:rsid w:val="00FD54D0"/>
    <w:rsid w:val="00FD54FB"/>
    <w:rsid w:val="00FD559F"/>
    <w:rsid w:val="00FD6128"/>
    <w:rsid w:val="00FD62BD"/>
    <w:rsid w:val="00FD6A41"/>
    <w:rsid w:val="00FD7069"/>
    <w:rsid w:val="00FD7347"/>
    <w:rsid w:val="00FD7749"/>
    <w:rsid w:val="00FD7F17"/>
    <w:rsid w:val="00FE004E"/>
    <w:rsid w:val="00FE00D3"/>
    <w:rsid w:val="00FE012F"/>
    <w:rsid w:val="00FE0138"/>
    <w:rsid w:val="00FE0532"/>
    <w:rsid w:val="00FE0570"/>
    <w:rsid w:val="00FE0584"/>
    <w:rsid w:val="00FE08B4"/>
    <w:rsid w:val="00FE08C0"/>
    <w:rsid w:val="00FE0B94"/>
    <w:rsid w:val="00FE0CD5"/>
    <w:rsid w:val="00FE0F60"/>
    <w:rsid w:val="00FE1802"/>
    <w:rsid w:val="00FE1CE1"/>
    <w:rsid w:val="00FE1EAC"/>
    <w:rsid w:val="00FE1EDB"/>
    <w:rsid w:val="00FE1FAA"/>
    <w:rsid w:val="00FE2713"/>
    <w:rsid w:val="00FE28D2"/>
    <w:rsid w:val="00FE29A9"/>
    <w:rsid w:val="00FE31C7"/>
    <w:rsid w:val="00FE3581"/>
    <w:rsid w:val="00FE392C"/>
    <w:rsid w:val="00FE3B0C"/>
    <w:rsid w:val="00FE3CA4"/>
    <w:rsid w:val="00FE41F1"/>
    <w:rsid w:val="00FE438B"/>
    <w:rsid w:val="00FE4BCB"/>
    <w:rsid w:val="00FE5285"/>
    <w:rsid w:val="00FE55B3"/>
    <w:rsid w:val="00FE58FA"/>
    <w:rsid w:val="00FE5914"/>
    <w:rsid w:val="00FE596E"/>
    <w:rsid w:val="00FE5B00"/>
    <w:rsid w:val="00FE628B"/>
    <w:rsid w:val="00FE671C"/>
    <w:rsid w:val="00FE6986"/>
    <w:rsid w:val="00FE74CF"/>
    <w:rsid w:val="00FE7798"/>
    <w:rsid w:val="00FE7995"/>
    <w:rsid w:val="00FE7DAE"/>
    <w:rsid w:val="00FE7F5C"/>
    <w:rsid w:val="00FF0204"/>
    <w:rsid w:val="00FF0620"/>
    <w:rsid w:val="00FF0AA2"/>
    <w:rsid w:val="00FF0C28"/>
    <w:rsid w:val="00FF1465"/>
    <w:rsid w:val="00FF14A0"/>
    <w:rsid w:val="00FF1C1C"/>
    <w:rsid w:val="00FF1D45"/>
    <w:rsid w:val="00FF1F7A"/>
    <w:rsid w:val="00FF2929"/>
    <w:rsid w:val="00FF2C66"/>
    <w:rsid w:val="00FF33AF"/>
    <w:rsid w:val="00FF391D"/>
    <w:rsid w:val="00FF401A"/>
    <w:rsid w:val="00FF4187"/>
    <w:rsid w:val="00FF4258"/>
    <w:rsid w:val="00FF47E4"/>
    <w:rsid w:val="00FF4978"/>
    <w:rsid w:val="00FF498F"/>
    <w:rsid w:val="00FF4ADF"/>
    <w:rsid w:val="00FF4BFF"/>
    <w:rsid w:val="00FF515D"/>
    <w:rsid w:val="00FF53A3"/>
    <w:rsid w:val="00FF60B3"/>
    <w:rsid w:val="00FF60EA"/>
    <w:rsid w:val="00FF6521"/>
    <w:rsid w:val="00FF66A4"/>
    <w:rsid w:val="00FF69D5"/>
    <w:rsid w:val="00FF73F2"/>
    <w:rsid w:val="00FF76C8"/>
    <w:rsid w:val="00FF7D43"/>
    <w:rsid w:val="00FF7F30"/>
    <w:rsid w:val="0296593D"/>
    <w:rsid w:val="03465431"/>
    <w:rsid w:val="04E22492"/>
    <w:rsid w:val="05752DEB"/>
    <w:rsid w:val="07F612CF"/>
    <w:rsid w:val="0ACC2ECD"/>
    <w:rsid w:val="0B6C851C"/>
    <w:rsid w:val="0B779C6F"/>
    <w:rsid w:val="0FAF7730"/>
    <w:rsid w:val="10299F7D"/>
    <w:rsid w:val="14A909B9"/>
    <w:rsid w:val="14D7CAEC"/>
    <w:rsid w:val="158428AD"/>
    <w:rsid w:val="15AC33CC"/>
    <w:rsid w:val="18B412F0"/>
    <w:rsid w:val="19804CDD"/>
    <w:rsid w:val="20DC49DB"/>
    <w:rsid w:val="222073C6"/>
    <w:rsid w:val="23951F39"/>
    <w:rsid w:val="26435DEA"/>
    <w:rsid w:val="27786E9C"/>
    <w:rsid w:val="2AA34F82"/>
    <w:rsid w:val="2BAACA8F"/>
    <w:rsid w:val="2D20075C"/>
    <w:rsid w:val="2DA85A89"/>
    <w:rsid w:val="2EA802E0"/>
    <w:rsid w:val="3167F97E"/>
    <w:rsid w:val="32A0C0C3"/>
    <w:rsid w:val="337F5992"/>
    <w:rsid w:val="35F844D8"/>
    <w:rsid w:val="3704595D"/>
    <w:rsid w:val="3A1165DE"/>
    <w:rsid w:val="3E0CF8CE"/>
    <w:rsid w:val="3EE42716"/>
    <w:rsid w:val="4164F4EB"/>
    <w:rsid w:val="4352FBFE"/>
    <w:rsid w:val="469D21F2"/>
    <w:rsid w:val="4B91E134"/>
    <w:rsid w:val="4BA1D5E2"/>
    <w:rsid w:val="4BFF9A24"/>
    <w:rsid w:val="4D27406D"/>
    <w:rsid w:val="4D7EC217"/>
    <w:rsid w:val="4DD03517"/>
    <w:rsid w:val="524F1643"/>
    <w:rsid w:val="52DF5C47"/>
    <w:rsid w:val="53D2F348"/>
    <w:rsid w:val="5591C664"/>
    <w:rsid w:val="58333D76"/>
    <w:rsid w:val="58EE2361"/>
    <w:rsid w:val="5A7B5C69"/>
    <w:rsid w:val="5AF2FB96"/>
    <w:rsid w:val="5B9C72E6"/>
    <w:rsid w:val="5D5CBE4A"/>
    <w:rsid w:val="5EC8BDE6"/>
    <w:rsid w:val="5EF88EAB"/>
    <w:rsid w:val="5F6AC5DF"/>
    <w:rsid w:val="5FE43147"/>
    <w:rsid w:val="61E56AA3"/>
    <w:rsid w:val="627D2C0B"/>
    <w:rsid w:val="658EA693"/>
    <w:rsid w:val="65BBBE73"/>
    <w:rsid w:val="6631BBD3"/>
    <w:rsid w:val="67613B6A"/>
    <w:rsid w:val="6A30C416"/>
    <w:rsid w:val="6C37F2A7"/>
    <w:rsid w:val="6C6797DA"/>
    <w:rsid w:val="6E63CC9E"/>
    <w:rsid w:val="6E7D82F8"/>
    <w:rsid w:val="7023840E"/>
    <w:rsid w:val="715C067D"/>
    <w:rsid w:val="71FC1327"/>
    <w:rsid w:val="74C4DD8A"/>
    <w:rsid w:val="76412202"/>
    <w:rsid w:val="766729C0"/>
    <w:rsid w:val="79447638"/>
    <w:rsid w:val="7A8B4757"/>
    <w:rsid w:val="7BE74035"/>
    <w:rsid w:val="7CE464FD"/>
    <w:rsid w:val="7DDF1F6D"/>
    <w:rsid w:val="7F83EA07"/>
    <w:rsid w:val="7FB836E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FA9355"/>
  <w15:chartTrackingRefBased/>
  <w15:docId w15:val="{5FD3E89D-963D-4DE2-9A34-9D084A2EE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162C"/>
    <w:rPr>
      <w:rFonts w:ascii="Times New Roman" w:eastAsia="Times New Roman" w:hAnsi="Times New Roman" w:cs="Times New Roman"/>
    </w:rPr>
  </w:style>
  <w:style w:type="paragraph" w:styleId="Heading2">
    <w:name w:val="heading 2"/>
    <w:basedOn w:val="Normal"/>
    <w:next w:val="Normal"/>
    <w:link w:val="Heading2Char"/>
    <w:uiPriority w:val="9"/>
    <w:semiHidden/>
    <w:unhideWhenUsed/>
    <w:qFormat/>
    <w:rsid w:val="003D2590"/>
    <w:pPr>
      <w:keepNext/>
      <w:keepLines/>
      <w:spacing w:before="40"/>
      <w:outlineLvl w:val="1"/>
    </w:pPr>
    <w:rPr>
      <w:rFonts w:asciiTheme="majorHAnsi" w:eastAsiaTheme="majorEastAsia" w:hAnsiTheme="majorHAnsi" w:cstheme="majorBidi"/>
      <w:color w:val="A5A5A5" w:themeColor="accent1" w:themeShade="BF"/>
      <w:sz w:val="26"/>
      <w:szCs w:val="26"/>
    </w:rPr>
  </w:style>
  <w:style w:type="paragraph" w:styleId="Heading3">
    <w:name w:val="heading 3"/>
    <w:basedOn w:val="Normal"/>
    <w:link w:val="Heading3Char"/>
    <w:uiPriority w:val="2"/>
    <w:unhideWhenUsed/>
    <w:qFormat/>
    <w:rsid w:val="00085E6D"/>
    <w:pPr>
      <w:keepNext/>
      <w:keepLines/>
      <w:widowControl w:val="0"/>
      <w:spacing w:before="120" w:after="120" w:line="288" w:lineRule="auto"/>
      <w:outlineLvl w:val="2"/>
    </w:pPr>
    <w:rPr>
      <w:rFonts w:ascii="Avenir Next LT Pro" w:hAnsi="Avenir Next LT Pro" w:cstheme="minorHAnsi"/>
      <w:kern w:val="28"/>
      <w:u w:val="single"/>
      <w:shd w:val="clear" w:color="auto" w:fill="FFFFFF"/>
      <w:lang w:val="en-GB"/>
    </w:rPr>
  </w:style>
  <w:style w:type="paragraph" w:styleId="Heading4">
    <w:name w:val="heading 4"/>
    <w:basedOn w:val="Normal"/>
    <w:next w:val="Normal"/>
    <w:link w:val="Heading4Char"/>
    <w:uiPriority w:val="9"/>
    <w:semiHidden/>
    <w:unhideWhenUsed/>
    <w:qFormat/>
    <w:rsid w:val="003D2590"/>
    <w:pPr>
      <w:keepNext/>
      <w:keepLines/>
      <w:spacing w:before="40"/>
      <w:outlineLvl w:val="3"/>
    </w:pPr>
    <w:rPr>
      <w:rFonts w:asciiTheme="majorHAnsi" w:eastAsiaTheme="majorEastAsia" w:hAnsiTheme="majorHAnsi" w:cstheme="majorBidi"/>
      <w:i/>
      <w:iCs/>
      <w:color w:val="A5A5A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07F3"/>
    <w:pPr>
      <w:ind w:left="720"/>
      <w:contextualSpacing/>
    </w:pPr>
    <w:rPr>
      <w:rFonts w:asciiTheme="minorHAnsi" w:eastAsiaTheme="minorHAnsi" w:hAnsiTheme="minorHAnsi" w:cstheme="minorBidi"/>
    </w:rPr>
  </w:style>
  <w:style w:type="table" w:styleId="TableGrid">
    <w:name w:val="Table Grid"/>
    <w:basedOn w:val="TableNormal"/>
    <w:uiPriority w:val="39"/>
    <w:rsid w:val="000349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3558DE"/>
    <w:rPr>
      <w:sz w:val="16"/>
      <w:szCs w:val="16"/>
    </w:rPr>
  </w:style>
  <w:style w:type="paragraph" w:styleId="CommentText">
    <w:name w:val="annotation text"/>
    <w:basedOn w:val="Normal"/>
    <w:link w:val="CommentTextChar"/>
    <w:uiPriority w:val="99"/>
    <w:unhideWhenUsed/>
    <w:qFormat/>
    <w:rsid w:val="002B6767"/>
    <w:rPr>
      <w:rFonts w:eastAsiaTheme="minorHAnsi"/>
      <w:color w:val="212121"/>
      <w:sz w:val="21"/>
      <w:szCs w:val="21"/>
      <w:shd w:val="clear" w:color="auto" w:fill="FFFFFF"/>
    </w:rPr>
  </w:style>
  <w:style w:type="character" w:customStyle="1" w:styleId="CommentTextChar">
    <w:name w:val="Comment Text Char"/>
    <w:basedOn w:val="DefaultParagraphFont"/>
    <w:link w:val="CommentText"/>
    <w:uiPriority w:val="99"/>
    <w:rsid w:val="002B6767"/>
    <w:rPr>
      <w:rFonts w:ascii="Times New Roman" w:hAnsi="Times New Roman" w:cs="Times New Roman"/>
      <w:color w:val="212121"/>
      <w:sz w:val="21"/>
      <w:szCs w:val="21"/>
    </w:rPr>
  </w:style>
  <w:style w:type="paragraph" w:styleId="CommentSubject">
    <w:name w:val="annotation subject"/>
    <w:basedOn w:val="CommentText"/>
    <w:next w:val="CommentText"/>
    <w:link w:val="CommentSubjectChar"/>
    <w:uiPriority w:val="99"/>
    <w:semiHidden/>
    <w:unhideWhenUsed/>
    <w:rsid w:val="003558DE"/>
    <w:rPr>
      <w:b/>
      <w:bCs/>
    </w:rPr>
  </w:style>
  <w:style w:type="character" w:customStyle="1" w:styleId="CommentSubjectChar">
    <w:name w:val="Comment Subject Char"/>
    <w:basedOn w:val="CommentTextChar"/>
    <w:link w:val="CommentSubject"/>
    <w:uiPriority w:val="99"/>
    <w:semiHidden/>
    <w:rsid w:val="003558DE"/>
    <w:rPr>
      <w:rFonts w:ascii="Times New Roman" w:hAnsi="Times New Roman" w:cs="Times New Roman"/>
      <w:b/>
      <w:bCs/>
      <w:color w:val="303030"/>
      <w:sz w:val="20"/>
      <w:szCs w:val="20"/>
    </w:rPr>
  </w:style>
  <w:style w:type="paragraph" w:styleId="BalloonText">
    <w:name w:val="Balloon Text"/>
    <w:basedOn w:val="Normal"/>
    <w:link w:val="BalloonTextChar"/>
    <w:uiPriority w:val="99"/>
    <w:semiHidden/>
    <w:unhideWhenUsed/>
    <w:rsid w:val="003558DE"/>
    <w:rPr>
      <w:rFonts w:eastAsiaTheme="minorHAnsi"/>
      <w:sz w:val="18"/>
      <w:szCs w:val="18"/>
    </w:rPr>
  </w:style>
  <w:style w:type="character" w:customStyle="1" w:styleId="BalloonTextChar">
    <w:name w:val="Balloon Text Char"/>
    <w:basedOn w:val="DefaultParagraphFont"/>
    <w:link w:val="BalloonText"/>
    <w:uiPriority w:val="99"/>
    <w:semiHidden/>
    <w:rsid w:val="003558DE"/>
    <w:rPr>
      <w:rFonts w:ascii="Times New Roman" w:hAnsi="Times New Roman" w:cs="Times New Roman"/>
      <w:sz w:val="18"/>
      <w:szCs w:val="18"/>
    </w:rPr>
  </w:style>
  <w:style w:type="paragraph" w:styleId="Header">
    <w:name w:val="header"/>
    <w:basedOn w:val="Normal"/>
    <w:link w:val="HeaderChar"/>
    <w:uiPriority w:val="99"/>
    <w:unhideWhenUsed/>
    <w:rsid w:val="00153F4F"/>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153F4F"/>
  </w:style>
  <w:style w:type="paragraph" w:styleId="Footer">
    <w:name w:val="footer"/>
    <w:basedOn w:val="Normal"/>
    <w:link w:val="FooterChar"/>
    <w:uiPriority w:val="99"/>
    <w:unhideWhenUsed/>
    <w:rsid w:val="00153F4F"/>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153F4F"/>
  </w:style>
  <w:style w:type="character" w:customStyle="1" w:styleId="A6">
    <w:name w:val="A6"/>
    <w:uiPriority w:val="99"/>
    <w:rsid w:val="00C9633F"/>
    <w:rPr>
      <w:color w:val="221E1F"/>
      <w:sz w:val="48"/>
      <w:szCs w:val="48"/>
    </w:rPr>
  </w:style>
  <w:style w:type="paragraph" w:customStyle="1" w:styleId="Default">
    <w:name w:val="Default"/>
    <w:rsid w:val="00FE3B0C"/>
    <w:pPr>
      <w:widowControl w:val="0"/>
      <w:autoSpaceDE w:val="0"/>
      <w:autoSpaceDN w:val="0"/>
      <w:adjustRightInd w:val="0"/>
    </w:pPr>
    <w:rPr>
      <w:rFonts w:ascii="Arial" w:eastAsia="Times New Roman" w:hAnsi="Arial" w:cs="Arial"/>
      <w:color w:val="000000"/>
    </w:rPr>
  </w:style>
  <w:style w:type="paragraph" w:customStyle="1" w:styleId="EndNoteBibliographyTitle">
    <w:name w:val="EndNote Bibliography Title"/>
    <w:basedOn w:val="Normal"/>
    <w:link w:val="EndNoteBibliographyTitleChar"/>
    <w:rsid w:val="007520F3"/>
    <w:pPr>
      <w:jc w:val="center"/>
    </w:pPr>
    <w:rPr>
      <w:rFonts w:ascii="Calibri" w:eastAsiaTheme="minorHAnsi" w:hAnsi="Calibri" w:cs="Calibri"/>
      <w:noProof/>
    </w:rPr>
  </w:style>
  <w:style w:type="character" w:customStyle="1" w:styleId="EndNoteBibliographyTitleChar">
    <w:name w:val="EndNote Bibliography Title Char"/>
    <w:basedOn w:val="DefaultParagraphFont"/>
    <w:link w:val="EndNoteBibliographyTitle"/>
    <w:rsid w:val="007520F3"/>
    <w:rPr>
      <w:rFonts w:ascii="Calibri" w:hAnsi="Calibri" w:cs="Calibri"/>
      <w:noProof/>
    </w:rPr>
  </w:style>
  <w:style w:type="paragraph" w:customStyle="1" w:styleId="EndNoteBibliography">
    <w:name w:val="EndNote Bibliography"/>
    <w:basedOn w:val="Normal"/>
    <w:link w:val="EndNoteBibliographyChar"/>
    <w:rsid w:val="007520F3"/>
    <w:rPr>
      <w:rFonts w:ascii="Calibri" w:eastAsiaTheme="minorHAnsi" w:hAnsi="Calibri" w:cs="Calibri"/>
      <w:noProof/>
    </w:rPr>
  </w:style>
  <w:style w:type="character" w:customStyle="1" w:styleId="EndNoteBibliographyChar">
    <w:name w:val="EndNote Bibliography Char"/>
    <w:basedOn w:val="DefaultParagraphFont"/>
    <w:link w:val="EndNoteBibliography"/>
    <w:rsid w:val="007520F3"/>
    <w:rPr>
      <w:rFonts w:ascii="Calibri" w:hAnsi="Calibri" w:cs="Calibri"/>
      <w:noProof/>
    </w:rPr>
  </w:style>
  <w:style w:type="paragraph" w:styleId="Revision">
    <w:name w:val="Revision"/>
    <w:hidden/>
    <w:uiPriority w:val="99"/>
    <w:semiHidden/>
    <w:rsid w:val="00387AC2"/>
  </w:style>
  <w:style w:type="character" w:customStyle="1" w:styleId="apple-converted-space">
    <w:name w:val="apple-converted-space"/>
    <w:basedOn w:val="DefaultParagraphFont"/>
    <w:rsid w:val="00033368"/>
  </w:style>
  <w:style w:type="character" w:customStyle="1" w:styleId="normaltextrun">
    <w:name w:val="normaltextrun"/>
    <w:basedOn w:val="DefaultParagraphFont"/>
    <w:rsid w:val="00BB350B"/>
  </w:style>
  <w:style w:type="character" w:customStyle="1" w:styleId="eop">
    <w:name w:val="eop"/>
    <w:basedOn w:val="DefaultParagraphFont"/>
    <w:rsid w:val="00BB350B"/>
  </w:style>
  <w:style w:type="character" w:styleId="Hyperlink">
    <w:name w:val="Hyperlink"/>
    <w:basedOn w:val="DefaultParagraphFont"/>
    <w:uiPriority w:val="99"/>
    <w:unhideWhenUsed/>
    <w:rsid w:val="00210EAF"/>
    <w:rPr>
      <w:color w:val="5F5F5F" w:themeColor="hyperlink"/>
      <w:u w:val="single"/>
    </w:rPr>
  </w:style>
  <w:style w:type="character" w:styleId="UnresolvedMention">
    <w:name w:val="Unresolved Mention"/>
    <w:basedOn w:val="DefaultParagraphFont"/>
    <w:uiPriority w:val="99"/>
    <w:semiHidden/>
    <w:unhideWhenUsed/>
    <w:rsid w:val="00210EAF"/>
    <w:rPr>
      <w:color w:val="605E5C"/>
      <w:shd w:val="clear" w:color="auto" w:fill="E1DFDD"/>
    </w:rPr>
  </w:style>
  <w:style w:type="paragraph" w:styleId="NormalWeb">
    <w:name w:val="Normal (Web)"/>
    <w:basedOn w:val="Normal"/>
    <w:uiPriority w:val="99"/>
    <w:unhideWhenUsed/>
    <w:rsid w:val="004E12B9"/>
    <w:pPr>
      <w:spacing w:before="100" w:beforeAutospacing="1" w:after="100" w:afterAutospacing="1"/>
    </w:pPr>
  </w:style>
  <w:style w:type="paragraph" w:styleId="NoSpacing">
    <w:name w:val="No Spacing"/>
    <w:uiPriority w:val="1"/>
    <w:qFormat/>
    <w:rsid w:val="00D10A94"/>
    <w:rPr>
      <w:sz w:val="22"/>
      <w:szCs w:val="22"/>
    </w:rPr>
  </w:style>
  <w:style w:type="paragraph" w:customStyle="1" w:styleId="yiv2832307505msolistparagraph">
    <w:name w:val="yiv2832307505msolistparagraph"/>
    <w:basedOn w:val="Normal"/>
    <w:rsid w:val="00DF36A7"/>
    <w:pPr>
      <w:spacing w:before="100" w:beforeAutospacing="1" w:after="100" w:afterAutospacing="1"/>
    </w:pPr>
  </w:style>
  <w:style w:type="character" w:styleId="PlaceholderText">
    <w:name w:val="Placeholder Text"/>
    <w:basedOn w:val="DefaultParagraphFont"/>
    <w:uiPriority w:val="99"/>
    <w:semiHidden/>
    <w:rsid w:val="00932FB2"/>
    <w:rPr>
      <w:color w:val="808080"/>
    </w:rPr>
  </w:style>
  <w:style w:type="paragraph" w:styleId="FootnoteText">
    <w:name w:val="footnote text"/>
    <w:basedOn w:val="Normal"/>
    <w:link w:val="FootnoteTextChar"/>
    <w:uiPriority w:val="99"/>
    <w:semiHidden/>
    <w:unhideWhenUsed/>
    <w:rsid w:val="00C737F9"/>
    <w:rPr>
      <w:rFonts w:asciiTheme="minorHAnsi" w:eastAsiaTheme="minorHAnsi" w:hAnsiTheme="minorHAnsi" w:cstheme="minorBidi"/>
      <w:sz w:val="20"/>
      <w:szCs w:val="20"/>
      <w:lang w:val="da-DK"/>
    </w:rPr>
  </w:style>
  <w:style w:type="character" w:customStyle="1" w:styleId="FootnoteTextChar">
    <w:name w:val="Footnote Text Char"/>
    <w:basedOn w:val="DefaultParagraphFont"/>
    <w:link w:val="FootnoteText"/>
    <w:uiPriority w:val="99"/>
    <w:semiHidden/>
    <w:rsid w:val="00C737F9"/>
    <w:rPr>
      <w:sz w:val="20"/>
      <w:szCs w:val="20"/>
      <w:lang w:val="da-DK"/>
    </w:rPr>
  </w:style>
  <w:style w:type="character" w:styleId="FootnoteReference">
    <w:name w:val="footnote reference"/>
    <w:basedOn w:val="DefaultParagraphFont"/>
    <w:uiPriority w:val="99"/>
    <w:semiHidden/>
    <w:unhideWhenUsed/>
    <w:rsid w:val="00C737F9"/>
    <w:rPr>
      <w:vertAlign w:val="superscript"/>
    </w:rPr>
  </w:style>
  <w:style w:type="table" w:styleId="PlainTable2">
    <w:name w:val="Plain Table 2"/>
    <w:basedOn w:val="TableNormal"/>
    <w:uiPriority w:val="42"/>
    <w:rsid w:val="00E448B6"/>
    <w:rPr>
      <w:sz w:val="22"/>
      <w:szCs w:val="22"/>
      <w:lang w:val="da-DK"/>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entered">
    <w:name w:val="centered"/>
    <w:basedOn w:val="Normal"/>
    <w:qFormat/>
    <w:rsid w:val="00E448B6"/>
    <w:pPr>
      <w:jc w:val="center"/>
    </w:pPr>
    <w:rPr>
      <w:rFonts w:asciiTheme="minorHAnsi" w:eastAsiaTheme="minorEastAsia" w:hAnsiTheme="minorHAnsi" w:cstheme="minorBidi"/>
    </w:rPr>
  </w:style>
  <w:style w:type="character" w:styleId="FollowedHyperlink">
    <w:name w:val="FollowedHyperlink"/>
    <w:basedOn w:val="DefaultParagraphFont"/>
    <w:uiPriority w:val="99"/>
    <w:semiHidden/>
    <w:unhideWhenUsed/>
    <w:rsid w:val="0038797E"/>
    <w:rPr>
      <w:color w:val="919191" w:themeColor="followedHyperlink"/>
      <w:u w:val="single"/>
    </w:rPr>
  </w:style>
  <w:style w:type="character" w:customStyle="1" w:styleId="authors">
    <w:name w:val="authors"/>
    <w:basedOn w:val="DefaultParagraphFont"/>
    <w:rsid w:val="00873599"/>
  </w:style>
  <w:style w:type="character" w:customStyle="1" w:styleId="Date1">
    <w:name w:val="Date1"/>
    <w:basedOn w:val="DefaultParagraphFont"/>
    <w:rsid w:val="00873599"/>
  </w:style>
  <w:style w:type="character" w:customStyle="1" w:styleId="arttitle">
    <w:name w:val="art_title"/>
    <w:basedOn w:val="DefaultParagraphFont"/>
    <w:rsid w:val="00873599"/>
  </w:style>
  <w:style w:type="character" w:customStyle="1" w:styleId="serialtitle">
    <w:name w:val="serial_title"/>
    <w:basedOn w:val="DefaultParagraphFont"/>
    <w:rsid w:val="00873599"/>
  </w:style>
  <w:style w:type="character" w:customStyle="1" w:styleId="volumeissue">
    <w:name w:val="volume_issue"/>
    <w:basedOn w:val="DefaultParagraphFont"/>
    <w:rsid w:val="00873599"/>
  </w:style>
  <w:style w:type="character" w:customStyle="1" w:styleId="pagerange">
    <w:name w:val="page_range"/>
    <w:basedOn w:val="DefaultParagraphFont"/>
    <w:rsid w:val="00873599"/>
  </w:style>
  <w:style w:type="character" w:customStyle="1" w:styleId="doilink">
    <w:name w:val="doi_link"/>
    <w:basedOn w:val="DefaultParagraphFont"/>
    <w:rsid w:val="00873599"/>
  </w:style>
  <w:style w:type="character" w:styleId="Emphasis">
    <w:name w:val="Emphasis"/>
    <w:basedOn w:val="DefaultParagraphFont"/>
    <w:uiPriority w:val="20"/>
    <w:qFormat/>
    <w:rsid w:val="004833A4"/>
    <w:rPr>
      <w:i/>
      <w:iCs/>
    </w:rPr>
  </w:style>
  <w:style w:type="character" w:styleId="LineNumber">
    <w:name w:val="line number"/>
    <w:basedOn w:val="DefaultParagraphFont"/>
    <w:uiPriority w:val="99"/>
    <w:semiHidden/>
    <w:unhideWhenUsed/>
    <w:rsid w:val="000C6A5B"/>
  </w:style>
  <w:style w:type="character" w:customStyle="1" w:styleId="Heading3Char">
    <w:name w:val="Heading 3 Char"/>
    <w:basedOn w:val="DefaultParagraphFont"/>
    <w:link w:val="Heading3"/>
    <w:uiPriority w:val="2"/>
    <w:rsid w:val="00085E6D"/>
    <w:rPr>
      <w:rFonts w:ascii="Avenir Next LT Pro" w:eastAsia="Times New Roman" w:hAnsi="Avenir Next LT Pro" w:cstheme="minorHAnsi"/>
      <w:kern w:val="28"/>
      <w:u w:val="single"/>
      <w:lang w:val="en-GB"/>
    </w:rPr>
  </w:style>
  <w:style w:type="paragraph" w:customStyle="1" w:styleId="IndentedBodyText">
    <w:name w:val="Indented Body Text"/>
    <w:basedOn w:val="Normal"/>
    <w:link w:val="IndentedBodyTextChar"/>
    <w:qFormat/>
    <w:rsid w:val="00085E6D"/>
    <w:pPr>
      <w:spacing w:after="240" w:line="276" w:lineRule="auto"/>
      <w:ind w:firstLine="720"/>
      <w:jc w:val="both"/>
    </w:pPr>
    <w:rPr>
      <w:rFonts w:ascii="Garamond" w:hAnsi="Garamond"/>
      <w:sz w:val="22"/>
      <w:lang w:val="en-GB"/>
    </w:rPr>
  </w:style>
  <w:style w:type="character" w:customStyle="1" w:styleId="IndentedBodyTextChar">
    <w:name w:val="Indented Body Text Char"/>
    <w:basedOn w:val="DefaultParagraphFont"/>
    <w:link w:val="IndentedBodyText"/>
    <w:rsid w:val="00085E6D"/>
    <w:rPr>
      <w:rFonts w:ascii="Garamond" w:eastAsia="Times New Roman" w:hAnsi="Garamond" w:cs="Times New Roman"/>
      <w:sz w:val="22"/>
      <w:lang w:val="en-GB"/>
    </w:rPr>
  </w:style>
  <w:style w:type="character" w:customStyle="1" w:styleId="Heading2Char">
    <w:name w:val="Heading 2 Char"/>
    <w:basedOn w:val="DefaultParagraphFont"/>
    <w:link w:val="Heading2"/>
    <w:uiPriority w:val="9"/>
    <w:semiHidden/>
    <w:rsid w:val="003D2590"/>
    <w:rPr>
      <w:rFonts w:asciiTheme="majorHAnsi" w:eastAsiaTheme="majorEastAsia" w:hAnsiTheme="majorHAnsi" w:cstheme="majorBidi"/>
      <w:color w:val="A5A5A5" w:themeColor="accent1" w:themeShade="BF"/>
      <w:sz w:val="26"/>
      <w:szCs w:val="26"/>
    </w:rPr>
  </w:style>
  <w:style w:type="character" w:customStyle="1" w:styleId="Heading4Char">
    <w:name w:val="Heading 4 Char"/>
    <w:basedOn w:val="DefaultParagraphFont"/>
    <w:link w:val="Heading4"/>
    <w:uiPriority w:val="9"/>
    <w:semiHidden/>
    <w:rsid w:val="003D2590"/>
    <w:rPr>
      <w:rFonts w:asciiTheme="majorHAnsi" w:eastAsiaTheme="majorEastAsia" w:hAnsiTheme="majorHAnsi" w:cstheme="majorBidi"/>
      <w:i/>
      <w:iCs/>
      <w:color w:val="A5A5A5" w:themeColor="accent1" w:themeShade="BF"/>
    </w:rPr>
  </w:style>
  <w:style w:type="character" w:customStyle="1" w:styleId="source-description">
    <w:name w:val="source-description"/>
    <w:basedOn w:val="DefaultParagraphFont"/>
    <w:rsid w:val="003D2590"/>
  </w:style>
  <w:style w:type="paragraph" w:customStyle="1" w:styleId="Body">
    <w:name w:val="Body"/>
    <w:basedOn w:val="Normal"/>
    <w:link w:val="BodyChar"/>
    <w:qFormat/>
    <w:rsid w:val="00585C85"/>
    <w:pPr>
      <w:suppressAutoHyphens/>
      <w:spacing w:before="240"/>
    </w:pPr>
    <w:rPr>
      <w:rFonts w:eastAsiaTheme="minorHAnsi"/>
      <w:lang w:val="en-GB"/>
    </w:rPr>
  </w:style>
  <w:style w:type="character" w:customStyle="1" w:styleId="BodyChar">
    <w:name w:val="Body Char"/>
    <w:link w:val="Body"/>
    <w:locked/>
    <w:rsid w:val="00585C85"/>
    <w:rPr>
      <w:rFonts w:ascii="Times New Roman" w:hAnsi="Times New Roman" w:cs="Times New Roman"/>
      <w:lang w:val="en-GB"/>
    </w:rPr>
  </w:style>
  <w:style w:type="paragraph" w:styleId="HTMLPreformatted">
    <w:name w:val="HTML Preformatted"/>
    <w:basedOn w:val="Normal"/>
    <w:link w:val="HTMLPreformattedChar"/>
    <w:uiPriority w:val="99"/>
    <w:unhideWhenUsed/>
    <w:rsid w:val="00F10E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da-DK" w:eastAsia="da-DK"/>
    </w:rPr>
  </w:style>
  <w:style w:type="character" w:customStyle="1" w:styleId="HTMLPreformattedChar">
    <w:name w:val="HTML Preformatted Char"/>
    <w:basedOn w:val="DefaultParagraphFont"/>
    <w:link w:val="HTMLPreformatted"/>
    <w:uiPriority w:val="99"/>
    <w:rsid w:val="00F10E9F"/>
    <w:rPr>
      <w:rFonts w:ascii="Courier New" w:eastAsia="Times New Roman" w:hAnsi="Courier New" w:cs="Courier New"/>
      <w:sz w:val="20"/>
      <w:szCs w:val="20"/>
      <w:lang w:val="da-DK" w:eastAsia="da-DK"/>
    </w:rPr>
  </w:style>
  <w:style w:type="character" w:customStyle="1" w:styleId="gnd-iwgdh3b">
    <w:name w:val="gnd-iwgdh3b"/>
    <w:basedOn w:val="DefaultParagraphFont"/>
    <w:rsid w:val="00F10E9F"/>
  </w:style>
  <w:style w:type="character" w:customStyle="1" w:styleId="gnd-iwgdn2b">
    <w:name w:val="gnd-iwgdn2b"/>
    <w:basedOn w:val="DefaultParagraphFont"/>
    <w:rsid w:val="00F10E9F"/>
  </w:style>
  <w:style w:type="character" w:customStyle="1" w:styleId="ui-provider">
    <w:name w:val="ui-provider"/>
    <w:basedOn w:val="DefaultParagraphFont"/>
    <w:rsid w:val="00951659"/>
  </w:style>
  <w:style w:type="character" w:styleId="HTMLCode">
    <w:name w:val="HTML Code"/>
    <w:basedOn w:val="DefaultParagraphFont"/>
    <w:uiPriority w:val="99"/>
    <w:semiHidden/>
    <w:unhideWhenUsed/>
    <w:rsid w:val="00951659"/>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383397">
      <w:bodyDiv w:val="1"/>
      <w:marLeft w:val="0"/>
      <w:marRight w:val="0"/>
      <w:marTop w:val="0"/>
      <w:marBottom w:val="0"/>
      <w:divBdr>
        <w:top w:val="none" w:sz="0" w:space="0" w:color="auto"/>
        <w:left w:val="none" w:sz="0" w:space="0" w:color="auto"/>
        <w:bottom w:val="none" w:sz="0" w:space="0" w:color="auto"/>
        <w:right w:val="none" w:sz="0" w:space="0" w:color="auto"/>
      </w:divBdr>
    </w:div>
    <w:div w:id="12729400">
      <w:bodyDiv w:val="1"/>
      <w:marLeft w:val="0"/>
      <w:marRight w:val="0"/>
      <w:marTop w:val="0"/>
      <w:marBottom w:val="0"/>
      <w:divBdr>
        <w:top w:val="none" w:sz="0" w:space="0" w:color="auto"/>
        <w:left w:val="none" w:sz="0" w:space="0" w:color="auto"/>
        <w:bottom w:val="none" w:sz="0" w:space="0" w:color="auto"/>
        <w:right w:val="none" w:sz="0" w:space="0" w:color="auto"/>
      </w:divBdr>
      <w:divsChild>
        <w:div w:id="912199756">
          <w:marLeft w:val="640"/>
          <w:marRight w:val="0"/>
          <w:marTop w:val="0"/>
          <w:marBottom w:val="0"/>
          <w:divBdr>
            <w:top w:val="none" w:sz="0" w:space="0" w:color="auto"/>
            <w:left w:val="none" w:sz="0" w:space="0" w:color="auto"/>
            <w:bottom w:val="none" w:sz="0" w:space="0" w:color="auto"/>
            <w:right w:val="none" w:sz="0" w:space="0" w:color="auto"/>
          </w:divBdr>
        </w:div>
        <w:div w:id="1256549025">
          <w:marLeft w:val="640"/>
          <w:marRight w:val="0"/>
          <w:marTop w:val="0"/>
          <w:marBottom w:val="0"/>
          <w:divBdr>
            <w:top w:val="none" w:sz="0" w:space="0" w:color="auto"/>
            <w:left w:val="none" w:sz="0" w:space="0" w:color="auto"/>
            <w:bottom w:val="none" w:sz="0" w:space="0" w:color="auto"/>
            <w:right w:val="none" w:sz="0" w:space="0" w:color="auto"/>
          </w:divBdr>
        </w:div>
        <w:div w:id="1560242534">
          <w:marLeft w:val="640"/>
          <w:marRight w:val="0"/>
          <w:marTop w:val="0"/>
          <w:marBottom w:val="0"/>
          <w:divBdr>
            <w:top w:val="none" w:sz="0" w:space="0" w:color="auto"/>
            <w:left w:val="none" w:sz="0" w:space="0" w:color="auto"/>
            <w:bottom w:val="none" w:sz="0" w:space="0" w:color="auto"/>
            <w:right w:val="none" w:sz="0" w:space="0" w:color="auto"/>
          </w:divBdr>
        </w:div>
        <w:div w:id="526607083">
          <w:marLeft w:val="640"/>
          <w:marRight w:val="0"/>
          <w:marTop w:val="0"/>
          <w:marBottom w:val="0"/>
          <w:divBdr>
            <w:top w:val="none" w:sz="0" w:space="0" w:color="auto"/>
            <w:left w:val="none" w:sz="0" w:space="0" w:color="auto"/>
            <w:bottom w:val="none" w:sz="0" w:space="0" w:color="auto"/>
            <w:right w:val="none" w:sz="0" w:space="0" w:color="auto"/>
          </w:divBdr>
        </w:div>
        <w:div w:id="25721726">
          <w:marLeft w:val="640"/>
          <w:marRight w:val="0"/>
          <w:marTop w:val="0"/>
          <w:marBottom w:val="0"/>
          <w:divBdr>
            <w:top w:val="none" w:sz="0" w:space="0" w:color="auto"/>
            <w:left w:val="none" w:sz="0" w:space="0" w:color="auto"/>
            <w:bottom w:val="none" w:sz="0" w:space="0" w:color="auto"/>
            <w:right w:val="none" w:sz="0" w:space="0" w:color="auto"/>
          </w:divBdr>
        </w:div>
        <w:div w:id="1171483430">
          <w:marLeft w:val="640"/>
          <w:marRight w:val="0"/>
          <w:marTop w:val="0"/>
          <w:marBottom w:val="0"/>
          <w:divBdr>
            <w:top w:val="none" w:sz="0" w:space="0" w:color="auto"/>
            <w:left w:val="none" w:sz="0" w:space="0" w:color="auto"/>
            <w:bottom w:val="none" w:sz="0" w:space="0" w:color="auto"/>
            <w:right w:val="none" w:sz="0" w:space="0" w:color="auto"/>
          </w:divBdr>
        </w:div>
        <w:div w:id="1120803030">
          <w:marLeft w:val="640"/>
          <w:marRight w:val="0"/>
          <w:marTop w:val="0"/>
          <w:marBottom w:val="0"/>
          <w:divBdr>
            <w:top w:val="none" w:sz="0" w:space="0" w:color="auto"/>
            <w:left w:val="none" w:sz="0" w:space="0" w:color="auto"/>
            <w:bottom w:val="none" w:sz="0" w:space="0" w:color="auto"/>
            <w:right w:val="none" w:sz="0" w:space="0" w:color="auto"/>
          </w:divBdr>
        </w:div>
        <w:div w:id="1596749395">
          <w:marLeft w:val="640"/>
          <w:marRight w:val="0"/>
          <w:marTop w:val="0"/>
          <w:marBottom w:val="0"/>
          <w:divBdr>
            <w:top w:val="none" w:sz="0" w:space="0" w:color="auto"/>
            <w:left w:val="none" w:sz="0" w:space="0" w:color="auto"/>
            <w:bottom w:val="none" w:sz="0" w:space="0" w:color="auto"/>
            <w:right w:val="none" w:sz="0" w:space="0" w:color="auto"/>
          </w:divBdr>
        </w:div>
        <w:div w:id="1798907141">
          <w:marLeft w:val="640"/>
          <w:marRight w:val="0"/>
          <w:marTop w:val="0"/>
          <w:marBottom w:val="0"/>
          <w:divBdr>
            <w:top w:val="none" w:sz="0" w:space="0" w:color="auto"/>
            <w:left w:val="none" w:sz="0" w:space="0" w:color="auto"/>
            <w:bottom w:val="none" w:sz="0" w:space="0" w:color="auto"/>
            <w:right w:val="none" w:sz="0" w:space="0" w:color="auto"/>
          </w:divBdr>
        </w:div>
        <w:div w:id="1399472746">
          <w:marLeft w:val="640"/>
          <w:marRight w:val="0"/>
          <w:marTop w:val="0"/>
          <w:marBottom w:val="0"/>
          <w:divBdr>
            <w:top w:val="none" w:sz="0" w:space="0" w:color="auto"/>
            <w:left w:val="none" w:sz="0" w:space="0" w:color="auto"/>
            <w:bottom w:val="none" w:sz="0" w:space="0" w:color="auto"/>
            <w:right w:val="none" w:sz="0" w:space="0" w:color="auto"/>
          </w:divBdr>
        </w:div>
        <w:div w:id="1778478152">
          <w:marLeft w:val="640"/>
          <w:marRight w:val="0"/>
          <w:marTop w:val="0"/>
          <w:marBottom w:val="0"/>
          <w:divBdr>
            <w:top w:val="none" w:sz="0" w:space="0" w:color="auto"/>
            <w:left w:val="none" w:sz="0" w:space="0" w:color="auto"/>
            <w:bottom w:val="none" w:sz="0" w:space="0" w:color="auto"/>
            <w:right w:val="none" w:sz="0" w:space="0" w:color="auto"/>
          </w:divBdr>
        </w:div>
        <w:div w:id="1025524782">
          <w:marLeft w:val="640"/>
          <w:marRight w:val="0"/>
          <w:marTop w:val="0"/>
          <w:marBottom w:val="0"/>
          <w:divBdr>
            <w:top w:val="none" w:sz="0" w:space="0" w:color="auto"/>
            <w:left w:val="none" w:sz="0" w:space="0" w:color="auto"/>
            <w:bottom w:val="none" w:sz="0" w:space="0" w:color="auto"/>
            <w:right w:val="none" w:sz="0" w:space="0" w:color="auto"/>
          </w:divBdr>
        </w:div>
        <w:div w:id="908543745">
          <w:marLeft w:val="640"/>
          <w:marRight w:val="0"/>
          <w:marTop w:val="0"/>
          <w:marBottom w:val="0"/>
          <w:divBdr>
            <w:top w:val="none" w:sz="0" w:space="0" w:color="auto"/>
            <w:left w:val="none" w:sz="0" w:space="0" w:color="auto"/>
            <w:bottom w:val="none" w:sz="0" w:space="0" w:color="auto"/>
            <w:right w:val="none" w:sz="0" w:space="0" w:color="auto"/>
          </w:divBdr>
        </w:div>
        <w:div w:id="535771306">
          <w:marLeft w:val="640"/>
          <w:marRight w:val="0"/>
          <w:marTop w:val="0"/>
          <w:marBottom w:val="0"/>
          <w:divBdr>
            <w:top w:val="none" w:sz="0" w:space="0" w:color="auto"/>
            <w:left w:val="none" w:sz="0" w:space="0" w:color="auto"/>
            <w:bottom w:val="none" w:sz="0" w:space="0" w:color="auto"/>
            <w:right w:val="none" w:sz="0" w:space="0" w:color="auto"/>
          </w:divBdr>
        </w:div>
        <w:div w:id="1663850534">
          <w:marLeft w:val="640"/>
          <w:marRight w:val="0"/>
          <w:marTop w:val="0"/>
          <w:marBottom w:val="0"/>
          <w:divBdr>
            <w:top w:val="none" w:sz="0" w:space="0" w:color="auto"/>
            <w:left w:val="none" w:sz="0" w:space="0" w:color="auto"/>
            <w:bottom w:val="none" w:sz="0" w:space="0" w:color="auto"/>
            <w:right w:val="none" w:sz="0" w:space="0" w:color="auto"/>
          </w:divBdr>
        </w:div>
        <w:div w:id="958028929">
          <w:marLeft w:val="640"/>
          <w:marRight w:val="0"/>
          <w:marTop w:val="0"/>
          <w:marBottom w:val="0"/>
          <w:divBdr>
            <w:top w:val="none" w:sz="0" w:space="0" w:color="auto"/>
            <w:left w:val="none" w:sz="0" w:space="0" w:color="auto"/>
            <w:bottom w:val="none" w:sz="0" w:space="0" w:color="auto"/>
            <w:right w:val="none" w:sz="0" w:space="0" w:color="auto"/>
          </w:divBdr>
        </w:div>
        <w:div w:id="1704672150">
          <w:marLeft w:val="640"/>
          <w:marRight w:val="0"/>
          <w:marTop w:val="0"/>
          <w:marBottom w:val="0"/>
          <w:divBdr>
            <w:top w:val="none" w:sz="0" w:space="0" w:color="auto"/>
            <w:left w:val="none" w:sz="0" w:space="0" w:color="auto"/>
            <w:bottom w:val="none" w:sz="0" w:space="0" w:color="auto"/>
            <w:right w:val="none" w:sz="0" w:space="0" w:color="auto"/>
          </w:divBdr>
        </w:div>
        <w:div w:id="1997610483">
          <w:marLeft w:val="640"/>
          <w:marRight w:val="0"/>
          <w:marTop w:val="0"/>
          <w:marBottom w:val="0"/>
          <w:divBdr>
            <w:top w:val="none" w:sz="0" w:space="0" w:color="auto"/>
            <w:left w:val="none" w:sz="0" w:space="0" w:color="auto"/>
            <w:bottom w:val="none" w:sz="0" w:space="0" w:color="auto"/>
            <w:right w:val="none" w:sz="0" w:space="0" w:color="auto"/>
          </w:divBdr>
        </w:div>
        <w:div w:id="230579279">
          <w:marLeft w:val="640"/>
          <w:marRight w:val="0"/>
          <w:marTop w:val="0"/>
          <w:marBottom w:val="0"/>
          <w:divBdr>
            <w:top w:val="none" w:sz="0" w:space="0" w:color="auto"/>
            <w:left w:val="none" w:sz="0" w:space="0" w:color="auto"/>
            <w:bottom w:val="none" w:sz="0" w:space="0" w:color="auto"/>
            <w:right w:val="none" w:sz="0" w:space="0" w:color="auto"/>
          </w:divBdr>
        </w:div>
        <w:div w:id="1461340111">
          <w:marLeft w:val="640"/>
          <w:marRight w:val="0"/>
          <w:marTop w:val="0"/>
          <w:marBottom w:val="0"/>
          <w:divBdr>
            <w:top w:val="none" w:sz="0" w:space="0" w:color="auto"/>
            <w:left w:val="none" w:sz="0" w:space="0" w:color="auto"/>
            <w:bottom w:val="none" w:sz="0" w:space="0" w:color="auto"/>
            <w:right w:val="none" w:sz="0" w:space="0" w:color="auto"/>
          </w:divBdr>
        </w:div>
        <w:div w:id="1807816460">
          <w:marLeft w:val="640"/>
          <w:marRight w:val="0"/>
          <w:marTop w:val="0"/>
          <w:marBottom w:val="0"/>
          <w:divBdr>
            <w:top w:val="none" w:sz="0" w:space="0" w:color="auto"/>
            <w:left w:val="none" w:sz="0" w:space="0" w:color="auto"/>
            <w:bottom w:val="none" w:sz="0" w:space="0" w:color="auto"/>
            <w:right w:val="none" w:sz="0" w:space="0" w:color="auto"/>
          </w:divBdr>
        </w:div>
        <w:div w:id="638074587">
          <w:marLeft w:val="640"/>
          <w:marRight w:val="0"/>
          <w:marTop w:val="0"/>
          <w:marBottom w:val="0"/>
          <w:divBdr>
            <w:top w:val="none" w:sz="0" w:space="0" w:color="auto"/>
            <w:left w:val="none" w:sz="0" w:space="0" w:color="auto"/>
            <w:bottom w:val="none" w:sz="0" w:space="0" w:color="auto"/>
            <w:right w:val="none" w:sz="0" w:space="0" w:color="auto"/>
          </w:divBdr>
        </w:div>
        <w:div w:id="31926641">
          <w:marLeft w:val="640"/>
          <w:marRight w:val="0"/>
          <w:marTop w:val="0"/>
          <w:marBottom w:val="0"/>
          <w:divBdr>
            <w:top w:val="none" w:sz="0" w:space="0" w:color="auto"/>
            <w:left w:val="none" w:sz="0" w:space="0" w:color="auto"/>
            <w:bottom w:val="none" w:sz="0" w:space="0" w:color="auto"/>
            <w:right w:val="none" w:sz="0" w:space="0" w:color="auto"/>
          </w:divBdr>
        </w:div>
        <w:div w:id="2002347796">
          <w:marLeft w:val="640"/>
          <w:marRight w:val="0"/>
          <w:marTop w:val="0"/>
          <w:marBottom w:val="0"/>
          <w:divBdr>
            <w:top w:val="none" w:sz="0" w:space="0" w:color="auto"/>
            <w:left w:val="none" w:sz="0" w:space="0" w:color="auto"/>
            <w:bottom w:val="none" w:sz="0" w:space="0" w:color="auto"/>
            <w:right w:val="none" w:sz="0" w:space="0" w:color="auto"/>
          </w:divBdr>
        </w:div>
        <w:div w:id="80105806">
          <w:marLeft w:val="640"/>
          <w:marRight w:val="0"/>
          <w:marTop w:val="0"/>
          <w:marBottom w:val="0"/>
          <w:divBdr>
            <w:top w:val="none" w:sz="0" w:space="0" w:color="auto"/>
            <w:left w:val="none" w:sz="0" w:space="0" w:color="auto"/>
            <w:bottom w:val="none" w:sz="0" w:space="0" w:color="auto"/>
            <w:right w:val="none" w:sz="0" w:space="0" w:color="auto"/>
          </w:divBdr>
        </w:div>
        <w:div w:id="799151180">
          <w:marLeft w:val="640"/>
          <w:marRight w:val="0"/>
          <w:marTop w:val="0"/>
          <w:marBottom w:val="0"/>
          <w:divBdr>
            <w:top w:val="none" w:sz="0" w:space="0" w:color="auto"/>
            <w:left w:val="none" w:sz="0" w:space="0" w:color="auto"/>
            <w:bottom w:val="none" w:sz="0" w:space="0" w:color="auto"/>
            <w:right w:val="none" w:sz="0" w:space="0" w:color="auto"/>
          </w:divBdr>
        </w:div>
        <w:div w:id="1218665515">
          <w:marLeft w:val="640"/>
          <w:marRight w:val="0"/>
          <w:marTop w:val="0"/>
          <w:marBottom w:val="0"/>
          <w:divBdr>
            <w:top w:val="none" w:sz="0" w:space="0" w:color="auto"/>
            <w:left w:val="none" w:sz="0" w:space="0" w:color="auto"/>
            <w:bottom w:val="none" w:sz="0" w:space="0" w:color="auto"/>
            <w:right w:val="none" w:sz="0" w:space="0" w:color="auto"/>
          </w:divBdr>
        </w:div>
        <w:div w:id="272710278">
          <w:marLeft w:val="640"/>
          <w:marRight w:val="0"/>
          <w:marTop w:val="0"/>
          <w:marBottom w:val="0"/>
          <w:divBdr>
            <w:top w:val="none" w:sz="0" w:space="0" w:color="auto"/>
            <w:left w:val="none" w:sz="0" w:space="0" w:color="auto"/>
            <w:bottom w:val="none" w:sz="0" w:space="0" w:color="auto"/>
            <w:right w:val="none" w:sz="0" w:space="0" w:color="auto"/>
          </w:divBdr>
        </w:div>
        <w:div w:id="765341822">
          <w:marLeft w:val="640"/>
          <w:marRight w:val="0"/>
          <w:marTop w:val="0"/>
          <w:marBottom w:val="0"/>
          <w:divBdr>
            <w:top w:val="none" w:sz="0" w:space="0" w:color="auto"/>
            <w:left w:val="none" w:sz="0" w:space="0" w:color="auto"/>
            <w:bottom w:val="none" w:sz="0" w:space="0" w:color="auto"/>
            <w:right w:val="none" w:sz="0" w:space="0" w:color="auto"/>
          </w:divBdr>
        </w:div>
        <w:div w:id="2041928194">
          <w:marLeft w:val="640"/>
          <w:marRight w:val="0"/>
          <w:marTop w:val="0"/>
          <w:marBottom w:val="0"/>
          <w:divBdr>
            <w:top w:val="none" w:sz="0" w:space="0" w:color="auto"/>
            <w:left w:val="none" w:sz="0" w:space="0" w:color="auto"/>
            <w:bottom w:val="none" w:sz="0" w:space="0" w:color="auto"/>
            <w:right w:val="none" w:sz="0" w:space="0" w:color="auto"/>
          </w:divBdr>
        </w:div>
        <w:div w:id="677970622">
          <w:marLeft w:val="640"/>
          <w:marRight w:val="0"/>
          <w:marTop w:val="0"/>
          <w:marBottom w:val="0"/>
          <w:divBdr>
            <w:top w:val="none" w:sz="0" w:space="0" w:color="auto"/>
            <w:left w:val="none" w:sz="0" w:space="0" w:color="auto"/>
            <w:bottom w:val="none" w:sz="0" w:space="0" w:color="auto"/>
            <w:right w:val="none" w:sz="0" w:space="0" w:color="auto"/>
          </w:divBdr>
        </w:div>
        <w:div w:id="1268080579">
          <w:marLeft w:val="640"/>
          <w:marRight w:val="0"/>
          <w:marTop w:val="0"/>
          <w:marBottom w:val="0"/>
          <w:divBdr>
            <w:top w:val="none" w:sz="0" w:space="0" w:color="auto"/>
            <w:left w:val="none" w:sz="0" w:space="0" w:color="auto"/>
            <w:bottom w:val="none" w:sz="0" w:space="0" w:color="auto"/>
            <w:right w:val="none" w:sz="0" w:space="0" w:color="auto"/>
          </w:divBdr>
        </w:div>
        <w:div w:id="1340112754">
          <w:marLeft w:val="640"/>
          <w:marRight w:val="0"/>
          <w:marTop w:val="0"/>
          <w:marBottom w:val="0"/>
          <w:divBdr>
            <w:top w:val="none" w:sz="0" w:space="0" w:color="auto"/>
            <w:left w:val="none" w:sz="0" w:space="0" w:color="auto"/>
            <w:bottom w:val="none" w:sz="0" w:space="0" w:color="auto"/>
            <w:right w:val="none" w:sz="0" w:space="0" w:color="auto"/>
          </w:divBdr>
        </w:div>
        <w:div w:id="1840998379">
          <w:marLeft w:val="640"/>
          <w:marRight w:val="0"/>
          <w:marTop w:val="0"/>
          <w:marBottom w:val="0"/>
          <w:divBdr>
            <w:top w:val="none" w:sz="0" w:space="0" w:color="auto"/>
            <w:left w:val="none" w:sz="0" w:space="0" w:color="auto"/>
            <w:bottom w:val="none" w:sz="0" w:space="0" w:color="auto"/>
            <w:right w:val="none" w:sz="0" w:space="0" w:color="auto"/>
          </w:divBdr>
        </w:div>
        <w:div w:id="1241990580">
          <w:marLeft w:val="640"/>
          <w:marRight w:val="0"/>
          <w:marTop w:val="0"/>
          <w:marBottom w:val="0"/>
          <w:divBdr>
            <w:top w:val="none" w:sz="0" w:space="0" w:color="auto"/>
            <w:left w:val="none" w:sz="0" w:space="0" w:color="auto"/>
            <w:bottom w:val="none" w:sz="0" w:space="0" w:color="auto"/>
            <w:right w:val="none" w:sz="0" w:space="0" w:color="auto"/>
          </w:divBdr>
        </w:div>
        <w:div w:id="706443434">
          <w:marLeft w:val="640"/>
          <w:marRight w:val="0"/>
          <w:marTop w:val="0"/>
          <w:marBottom w:val="0"/>
          <w:divBdr>
            <w:top w:val="none" w:sz="0" w:space="0" w:color="auto"/>
            <w:left w:val="none" w:sz="0" w:space="0" w:color="auto"/>
            <w:bottom w:val="none" w:sz="0" w:space="0" w:color="auto"/>
            <w:right w:val="none" w:sz="0" w:space="0" w:color="auto"/>
          </w:divBdr>
        </w:div>
        <w:div w:id="1275136954">
          <w:marLeft w:val="640"/>
          <w:marRight w:val="0"/>
          <w:marTop w:val="0"/>
          <w:marBottom w:val="0"/>
          <w:divBdr>
            <w:top w:val="none" w:sz="0" w:space="0" w:color="auto"/>
            <w:left w:val="none" w:sz="0" w:space="0" w:color="auto"/>
            <w:bottom w:val="none" w:sz="0" w:space="0" w:color="auto"/>
            <w:right w:val="none" w:sz="0" w:space="0" w:color="auto"/>
          </w:divBdr>
        </w:div>
        <w:div w:id="1545486595">
          <w:marLeft w:val="640"/>
          <w:marRight w:val="0"/>
          <w:marTop w:val="0"/>
          <w:marBottom w:val="0"/>
          <w:divBdr>
            <w:top w:val="none" w:sz="0" w:space="0" w:color="auto"/>
            <w:left w:val="none" w:sz="0" w:space="0" w:color="auto"/>
            <w:bottom w:val="none" w:sz="0" w:space="0" w:color="auto"/>
            <w:right w:val="none" w:sz="0" w:space="0" w:color="auto"/>
          </w:divBdr>
        </w:div>
        <w:div w:id="738677876">
          <w:marLeft w:val="640"/>
          <w:marRight w:val="0"/>
          <w:marTop w:val="0"/>
          <w:marBottom w:val="0"/>
          <w:divBdr>
            <w:top w:val="none" w:sz="0" w:space="0" w:color="auto"/>
            <w:left w:val="none" w:sz="0" w:space="0" w:color="auto"/>
            <w:bottom w:val="none" w:sz="0" w:space="0" w:color="auto"/>
            <w:right w:val="none" w:sz="0" w:space="0" w:color="auto"/>
          </w:divBdr>
        </w:div>
      </w:divsChild>
    </w:div>
    <w:div w:id="22246814">
      <w:bodyDiv w:val="1"/>
      <w:marLeft w:val="0"/>
      <w:marRight w:val="0"/>
      <w:marTop w:val="0"/>
      <w:marBottom w:val="0"/>
      <w:divBdr>
        <w:top w:val="none" w:sz="0" w:space="0" w:color="auto"/>
        <w:left w:val="none" w:sz="0" w:space="0" w:color="auto"/>
        <w:bottom w:val="none" w:sz="0" w:space="0" w:color="auto"/>
        <w:right w:val="none" w:sz="0" w:space="0" w:color="auto"/>
      </w:divBdr>
      <w:divsChild>
        <w:div w:id="1871067134">
          <w:marLeft w:val="640"/>
          <w:marRight w:val="0"/>
          <w:marTop w:val="0"/>
          <w:marBottom w:val="0"/>
          <w:divBdr>
            <w:top w:val="none" w:sz="0" w:space="0" w:color="auto"/>
            <w:left w:val="none" w:sz="0" w:space="0" w:color="auto"/>
            <w:bottom w:val="none" w:sz="0" w:space="0" w:color="auto"/>
            <w:right w:val="none" w:sz="0" w:space="0" w:color="auto"/>
          </w:divBdr>
        </w:div>
        <w:div w:id="533081823">
          <w:marLeft w:val="640"/>
          <w:marRight w:val="0"/>
          <w:marTop w:val="0"/>
          <w:marBottom w:val="0"/>
          <w:divBdr>
            <w:top w:val="none" w:sz="0" w:space="0" w:color="auto"/>
            <w:left w:val="none" w:sz="0" w:space="0" w:color="auto"/>
            <w:bottom w:val="none" w:sz="0" w:space="0" w:color="auto"/>
            <w:right w:val="none" w:sz="0" w:space="0" w:color="auto"/>
          </w:divBdr>
        </w:div>
        <w:div w:id="973750523">
          <w:marLeft w:val="640"/>
          <w:marRight w:val="0"/>
          <w:marTop w:val="0"/>
          <w:marBottom w:val="0"/>
          <w:divBdr>
            <w:top w:val="none" w:sz="0" w:space="0" w:color="auto"/>
            <w:left w:val="none" w:sz="0" w:space="0" w:color="auto"/>
            <w:bottom w:val="none" w:sz="0" w:space="0" w:color="auto"/>
            <w:right w:val="none" w:sz="0" w:space="0" w:color="auto"/>
          </w:divBdr>
        </w:div>
        <w:div w:id="2026975903">
          <w:marLeft w:val="640"/>
          <w:marRight w:val="0"/>
          <w:marTop w:val="0"/>
          <w:marBottom w:val="0"/>
          <w:divBdr>
            <w:top w:val="none" w:sz="0" w:space="0" w:color="auto"/>
            <w:left w:val="none" w:sz="0" w:space="0" w:color="auto"/>
            <w:bottom w:val="none" w:sz="0" w:space="0" w:color="auto"/>
            <w:right w:val="none" w:sz="0" w:space="0" w:color="auto"/>
          </w:divBdr>
        </w:div>
        <w:div w:id="664698781">
          <w:marLeft w:val="640"/>
          <w:marRight w:val="0"/>
          <w:marTop w:val="0"/>
          <w:marBottom w:val="0"/>
          <w:divBdr>
            <w:top w:val="none" w:sz="0" w:space="0" w:color="auto"/>
            <w:left w:val="none" w:sz="0" w:space="0" w:color="auto"/>
            <w:bottom w:val="none" w:sz="0" w:space="0" w:color="auto"/>
            <w:right w:val="none" w:sz="0" w:space="0" w:color="auto"/>
          </w:divBdr>
        </w:div>
        <w:div w:id="1186941821">
          <w:marLeft w:val="640"/>
          <w:marRight w:val="0"/>
          <w:marTop w:val="0"/>
          <w:marBottom w:val="0"/>
          <w:divBdr>
            <w:top w:val="none" w:sz="0" w:space="0" w:color="auto"/>
            <w:left w:val="none" w:sz="0" w:space="0" w:color="auto"/>
            <w:bottom w:val="none" w:sz="0" w:space="0" w:color="auto"/>
            <w:right w:val="none" w:sz="0" w:space="0" w:color="auto"/>
          </w:divBdr>
        </w:div>
        <w:div w:id="191575173">
          <w:marLeft w:val="640"/>
          <w:marRight w:val="0"/>
          <w:marTop w:val="0"/>
          <w:marBottom w:val="0"/>
          <w:divBdr>
            <w:top w:val="none" w:sz="0" w:space="0" w:color="auto"/>
            <w:left w:val="none" w:sz="0" w:space="0" w:color="auto"/>
            <w:bottom w:val="none" w:sz="0" w:space="0" w:color="auto"/>
            <w:right w:val="none" w:sz="0" w:space="0" w:color="auto"/>
          </w:divBdr>
        </w:div>
        <w:div w:id="1661151832">
          <w:marLeft w:val="640"/>
          <w:marRight w:val="0"/>
          <w:marTop w:val="0"/>
          <w:marBottom w:val="0"/>
          <w:divBdr>
            <w:top w:val="none" w:sz="0" w:space="0" w:color="auto"/>
            <w:left w:val="none" w:sz="0" w:space="0" w:color="auto"/>
            <w:bottom w:val="none" w:sz="0" w:space="0" w:color="auto"/>
            <w:right w:val="none" w:sz="0" w:space="0" w:color="auto"/>
          </w:divBdr>
        </w:div>
        <w:div w:id="11028891">
          <w:marLeft w:val="640"/>
          <w:marRight w:val="0"/>
          <w:marTop w:val="0"/>
          <w:marBottom w:val="0"/>
          <w:divBdr>
            <w:top w:val="none" w:sz="0" w:space="0" w:color="auto"/>
            <w:left w:val="none" w:sz="0" w:space="0" w:color="auto"/>
            <w:bottom w:val="none" w:sz="0" w:space="0" w:color="auto"/>
            <w:right w:val="none" w:sz="0" w:space="0" w:color="auto"/>
          </w:divBdr>
        </w:div>
        <w:div w:id="1641108908">
          <w:marLeft w:val="640"/>
          <w:marRight w:val="0"/>
          <w:marTop w:val="0"/>
          <w:marBottom w:val="0"/>
          <w:divBdr>
            <w:top w:val="none" w:sz="0" w:space="0" w:color="auto"/>
            <w:left w:val="none" w:sz="0" w:space="0" w:color="auto"/>
            <w:bottom w:val="none" w:sz="0" w:space="0" w:color="auto"/>
            <w:right w:val="none" w:sz="0" w:space="0" w:color="auto"/>
          </w:divBdr>
        </w:div>
        <w:div w:id="1368263728">
          <w:marLeft w:val="640"/>
          <w:marRight w:val="0"/>
          <w:marTop w:val="0"/>
          <w:marBottom w:val="0"/>
          <w:divBdr>
            <w:top w:val="none" w:sz="0" w:space="0" w:color="auto"/>
            <w:left w:val="none" w:sz="0" w:space="0" w:color="auto"/>
            <w:bottom w:val="none" w:sz="0" w:space="0" w:color="auto"/>
            <w:right w:val="none" w:sz="0" w:space="0" w:color="auto"/>
          </w:divBdr>
        </w:div>
        <w:div w:id="155849536">
          <w:marLeft w:val="640"/>
          <w:marRight w:val="0"/>
          <w:marTop w:val="0"/>
          <w:marBottom w:val="0"/>
          <w:divBdr>
            <w:top w:val="none" w:sz="0" w:space="0" w:color="auto"/>
            <w:left w:val="none" w:sz="0" w:space="0" w:color="auto"/>
            <w:bottom w:val="none" w:sz="0" w:space="0" w:color="auto"/>
            <w:right w:val="none" w:sz="0" w:space="0" w:color="auto"/>
          </w:divBdr>
        </w:div>
        <w:div w:id="14885685">
          <w:marLeft w:val="640"/>
          <w:marRight w:val="0"/>
          <w:marTop w:val="0"/>
          <w:marBottom w:val="0"/>
          <w:divBdr>
            <w:top w:val="none" w:sz="0" w:space="0" w:color="auto"/>
            <w:left w:val="none" w:sz="0" w:space="0" w:color="auto"/>
            <w:bottom w:val="none" w:sz="0" w:space="0" w:color="auto"/>
            <w:right w:val="none" w:sz="0" w:space="0" w:color="auto"/>
          </w:divBdr>
        </w:div>
        <w:div w:id="1236937496">
          <w:marLeft w:val="640"/>
          <w:marRight w:val="0"/>
          <w:marTop w:val="0"/>
          <w:marBottom w:val="0"/>
          <w:divBdr>
            <w:top w:val="none" w:sz="0" w:space="0" w:color="auto"/>
            <w:left w:val="none" w:sz="0" w:space="0" w:color="auto"/>
            <w:bottom w:val="none" w:sz="0" w:space="0" w:color="auto"/>
            <w:right w:val="none" w:sz="0" w:space="0" w:color="auto"/>
          </w:divBdr>
        </w:div>
        <w:div w:id="1495150267">
          <w:marLeft w:val="640"/>
          <w:marRight w:val="0"/>
          <w:marTop w:val="0"/>
          <w:marBottom w:val="0"/>
          <w:divBdr>
            <w:top w:val="none" w:sz="0" w:space="0" w:color="auto"/>
            <w:left w:val="none" w:sz="0" w:space="0" w:color="auto"/>
            <w:bottom w:val="none" w:sz="0" w:space="0" w:color="auto"/>
            <w:right w:val="none" w:sz="0" w:space="0" w:color="auto"/>
          </w:divBdr>
        </w:div>
        <w:div w:id="1057705911">
          <w:marLeft w:val="640"/>
          <w:marRight w:val="0"/>
          <w:marTop w:val="0"/>
          <w:marBottom w:val="0"/>
          <w:divBdr>
            <w:top w:val="none" w:sz="0" w:space="0" w:color="auto"/>
            <w:left w:val="none" w:sz="0" w:space="0" w:color="auto"/>
            <w:bottom w:val="none" w:sz="0" w:space="0" w:color="auto"/>
            <w:right w:val="none" w:sz="0" w:space="0" w:color="auto"/>
          </w:divBdr>
        </w:div>
        <w:div w:id="1238400120">
          <w:marLeft w:val="640"/>
          <w:marRight w:val="0"/>
          <w:marTop w:val="0"/>
          <w:marBottom w:val="0"/>
          <w:divBdr>
            <w:top w:val="none" w:sz="0" w:space="0" w:color="auto"/>
            <w:left w:val="none" w:sz="0" w:space="0" w:color="auto"/>
            <w:bottom w:val="none" w:sz="0" w:space="0" w:color="auto"/>
            <w:right w:val="none" w:sz="0" w:space="0" w:color="auto"/>
          </w:divBdr>
        </w:div>
        <w:div w:id="707418188">
          <w:marLeft w:val="640"/>
          <w:marRight w:val="0"/>
          <w:marTop w:val="0"/>
          <w:marBottom w:val="0"/>
          <w:divBdr>
            <w:top w:val="none" w:sz="0" w:space="0" w:color="auto"/>
            <w:left w:val="none" w:sz="0" w:space="0" w:color="auto"/>
            <w:bottom w:val="none" w:sz="0" w:space="0" w:color="auto"/>
            <w:right w:val="none" w:sz="0" w:space="0" w:color="auto"/>
          </w:divBdr>
        </w:div>
        <w:div w:id="189801426">
          <w:marLeft w:val="640"/>
          <w:marRight w:val="0"/>
          <w:marTop w:val="0"/>
          <w:marBottom w:val="0"/>
          <w:divBdr>
            <w:top w:val="none" w:sz="0" w:space="0" w:color="auto"/>
            <w:left w:val="none" w:sz="0" w:space="0" w:color="auto"/>
            <w:bottom w:val="none" w:sz="0" w:space="0" w:color="auto"/>
            <w:right w:val="none" w:sz="0" w:space="0" w:color="auto"/>
          </w:divBdr>
        </w:div>
        <w:div w:id="1137071960">
          <w:marLeft w:val="640"/>
          <w:marRight w:val="0"/>
          <w:marTop w:val="0"/>
          <w:marBottom w:val="0"/>
          <w:divBdr>
            <w:top w:val="none" w:sz="0" w:space="0" w:color="auto"/>
            <w:left w:val="none" w:sz="0" w:space="0" w:color="auto"/>
            <w:bottom w:val="none" w:sz="0" w:space="0" w:color="auto"/>
            <w:right w:val="none" w:sz="0" w:space="0" w:color="auto"/>
          </w:divBdr>
        </w:div>
        <w:div w:id="1907884461">
          <w:marLeft w:val="640"/>
          <w:marRight w:val="0"/>
          <w:marTop w:val="0"/>
          <w:marBottom w:val="0"/>
          <w:divBdr>
            <w:top w:val="none" w:sz="0" w:space="0" w:color="auto"/>
            <w:left w:val="none" w:sz="0" w:space="0" w:color="auto"/>
            <w:bottom w:val="none" w:sz="0" w:space="0" w:color="auto"/>
            <w:right w:val="none" w:sz="0" w:space="0" w:color="auto"/>
          </w:divBdr>
        </w:div>
        <w:div w:id="1498032013">
          <w:marLeft w:val="640"/>
          <w:marRight w:val="0"/>
          <w:marTop w:val="0"/>
          <w:marBottom w:val="0"/>
          <w:divBdr>
            <w:top w:val="none" w:sz="0" w:space="0" w:color="auto"/>
            <w:left w:val="none" w:sz="0" w:space="0" w:color="auto"/>
            <w:bottom w:val="none" w:sz="0" w:space="0" w:color="auto"/>
            <w:right w:val="none" w:sz="0" w:space="0" w:color="auto"/>
          </w:divBdr>
        </w:div>
        <w:div w:id="1766998141">
          <w:marLeft w:val="640"/>
          <w:marRight w:val="0"/>
          <w:marTop w:val="0"/>
          <w:marBottom w:val="0"/>
          <w:divBdr>
            <w:top w:val="none" w:sz="0" w:space="0" w:color="auto"/>
            <w:left w:val="none" w:sz="0" w:space="0" w:color="auto"/>
            <w:bottom w:val="none" w:sz="0" w:space="0" w:color="auto"/>
            <w:right w:val="none" w:sz="0" w:space="0" w:color="auto"/>
          </w:divBdr>
        </w:div>
        <w:div w:id="606934654">
          <w:marLeft w:val="640"/>
          <w:marRight w:val="0"/>
          <w:marTop w:val="0"/>
          <w:marBottom w:val="0"/>
          <w:divBdr>
            <w:top w:val="none" w:sz="0" w:space="0" w:color="auto"/>
            <w:left w:val="none" w:sz="0" w:space="0" w:color="auto"/>
            <w:bottom w:val="none" w:sz="0" w:space="0" w:color="auto"/>
            <w:right w:val="none" w:sz="0" w:space="0" w:color="auto"/>
          </w:divBdr>
        </w:div>
      </w:divsChild>
    </w:div>
    <w:div w:id="26227100">
      <w:bodyDiv w:val="1"/>
      <w:marLeft w:val="0"/>
      <w:marRight w:val="0"/>
      <w:marTop w:val="0"/>
      <w:marBottom w:val="0"/>
      <w:divBdr>
        <w:top w:val="none" w:sz="0" w:space="0" w:color="auto"/>
        <w:left w:val="none" w:sz="0" w:space="0" w:color="auto"/>
        <w:bottom w:val="none" w:sz="0" w:space="0" w:color="auto"/>
        <w:right w:val="none" w:sz="0" w:space="0" w:color="auto"/>
      </w:divBdr>
      <w:divsChild>
        <w:div w:id="570387640">
          <w:marLeft w:val="0"/>
          <w:marRight w:val="0"/>
          <w:marTop w:val="0"/>
          <w:marBottom w:val="0"/>
          <w:divBdr>
            <w:top w:val="none" w:sz="0" w:space="0" w:color="auto"/>
            <w:left w:val="none" w:sz="0" w:space="0" w:color="auto"/>
            <w:bottom w:val="none" w:sz="0" w:space="0" w:color="auto"/>
            <w:right w:val="none" w:sz="0" w:space="0" w:color="auto"/>
          </w:divBdr>
        </w:div>
      </w:divsChild>
    </w:div>
    <w:div w:id="29651592">
      <w:bodyDiv w:val="1"/>
      <w:marLeft w:val="0"/>
      <w:marRight w:val="0"/>
      <w:marTop w:val="0"/>
      <w:marBottom w:val="0"/>
      <w:divBdr>
        <w:top w:val="none" w:sz="0" w:space="0" w:color="auto"/>
        <w:left w:val="none" w:sz="0" w:space="0" w:color="auto"/>
        <w:bottom w:val="none" w:sz="0" w:space="0" w:color="auto"/>
        <w:right w:val="none" w:sz="0" w:space="0" w:color="auto"/>
      </w:divBdr>
    </w:div>
    <w:div w:id="43405471">
      <w:bodyDiv w:val="1"/>
      <w:marLeft w:val="0"/>
      <w:marRight w:val="0"/>
      <w:marTop w:val="0"/>
      <w:marBottom w:val="0"/>
      <w:divBdr>
        <w:top w:val="none" w:sz="0" w:space="0" w:color="auto"/>
        <w:left w:val="none" w:sz="0" w:space="0" w:color="auto"/>
        <w:bottom w:val="none" w:sz="0" w:space="0" w:color="auto"/>
        <w:right w:val="none" w:sz="0" w:space="0" w:color="auto"/>
      </w:divBdr>
    </w:div>
    <w:div w:id="75519743">
      <w:bodyDiv w:val="1"/>
      <w:marLeft w:val="0"/>
      <w:marRight w:val="0"/>
      <w:marTop w:val="0"/>
      <w:marBottom w:val="0"/>
      <w:divBdr>
        <w:top w:val="none" w:sz="0" w:space="0" w:color="auto"/>
        <w:left w:val="none" w:sz="0" w:space="0" w:color="auto"/>
        <w:bottom w:val="none" w:sz="0" w:space="0" w:color="auto"/>
        <w:right w:val="none" w:sz="0" w:space="0" w:color="auto"/>
      </w:divBdr>
      <w:divsChild>
        <w:div w:id="1301765991">
          <w:marLeft w:val="418"/>
          <w:marRight w:val="0"/>
          <w:marTop w:val="0"/>
          <w:marBottom w:val="0"/>
          <w:divBdr>
            <w:top w:val="none" w:sz="0" w:space="0" w:color="auto"/>
            <w:left w:val="none" w:sz="0" w:space="0" w:color="auto"/>
            <w:bottom w:val="none" w:sz="0" w:space="0" w:color="auto"/>
            <w:right w:val="none" w:sz="0" w:space="0" w:color="auto"/>
          </w:divBdr>
        </w:div>
      </w:divsChild>
    </w:div>
    <w:div w:id="89938620">
      <w:bodyDiv w:val="1"/>
      <w:marLeft w:val="0"/>
      <w:marRight w:val="0"/>
      <w:marTop w:val="0"/>
      <w:marBottom w:val="0"/>
      <w:divBdr>
        <w:top w:val="none" w:sz="0" w:space="0" w:color="auto"/>
        <w:left w:val="none" w:sz="0" w:space="0" w:color="auto"/>
        <w:bottom w:val="none" w:sz="0" w:space="0" w:color="auto"/>
        <w:right w:val="none" w:sz="0" w:space="0" w:color="auto"/>
      </w:divBdr>
      <w:divsChild>
        <w:div w:id="210113218">
          <w:marLeft w:val="640"/>
          <w:marRight w:val="0"/>
          <w:marTop w:val="0"/>
          <w:marBottom w:val="0"/>
          <w:divBdr>
            <w:top w:val="none" w:sz="0" w:space="0" w:color="auto"/>
            <w:left w:val="none" w:sz="0" w:space="0" w:color="auto"/>
            <w:bottom w:val="none" w:sz="0" w:space="0" w:color="auto"/>
            <w:right w:val="none" w:sz="0" w:space="0" w:color="auto"/>
          </w:divBdr>
        </w:div>
        <w:div w:id="983244134">
          <w:marLeft w:val="640"/>
          <w:marRight w:val="0"/>
          <w:marTop w:val="0"/>
          <w:marBottom w:val="0"/>
          <w:divBdr>
            <w:top w:val="none" w:sz="0" w:space="0" w:color="auto"/>
            <w:left w:val="none" w:sz="0" w:space="0" w:color="auto"/>
            <w:bottom w:val="none" w:sz="0" w:space="0" w:color="auto"/>
            <w:right w:val="none" w:sz="0" w:space="0" w:color="auto"/>
          </w:divBdr>
        </w:div>
        <w:div w:id="1651713898">
          <w:marLeft w:val="640"/>
          <w:marRight w:val="0"/>
          <w:marTop w:val="0"/>
          <w:marBottom w:val="0"/>
          <w:divBdr>
            <w:top w:val="none" w:sz="0" w:space="0" w:color="auto"/>
            <w:left w:val="none" w:sz="0" w:space="0" w:color="auto"/>
            <w:bottom w:val="none" w:sz="0" w:space="0" w:color="auto"/>
            <w:right w:val="none" w:sz="0" w:space="0" w:color="auto"/>
          </w:divBdr>
        </w:div>
        <w:div w:id="710809733">
          <w:marLeft w:val="640"/>
          <w:marRight w:val="0"/>
          <w:marTop w:val="0"/>
          <w:marBottom w:val="0"/>
          <w:divBdr>
            <w:top w:val="none" w:sz="0" w:space="0" w:color="auto"/>
            <w:left w:val="none" w:sz="0" w:space="0" w:color="auto"/>
            <w:bottom w:val="none" w:sz="0" w:space="0" w:color="auto"/>
            <w:right w:val="none" w:sz="0" w:space="0" w:color="auto"/>
          </w:divBdr>
        </w:div>
        <w:div w:id="1047100745">
          <w:marLeft w:val="640"/>
          <w:marRight w:val="0"/>
          <w:marTop w:val="0"/>
          <w:marBottom w:val="0"/>
          <w:divBdr>
            <w:top w:val="none" w:sz="0" w:space="0" w:color="auto"/>
            <w:left w:val="none" w:sz="0" w:space="0" w:color="auto"/>
            <w:bottom w:val="none" w:sz="0" w:space="0" w:color="auto"/>
            <w:right w:val="none" w:sz="0" w:space="0" w:color="auto"/>
          </w:divBdr>
        </w:div>
        <w:div w:id="208881026">
          <w:marLeft w:val="640"/>
          <w:marRight w:val="0"/>
          <w:marTop w:val="0"/>
          <w:marBottom w:val="0"/>
          <w:divBdr>
            <w:top w:val="none" w:sz="0" w:space="0" w:color="auto"/>
            <w:left w:val="none" w:sz="0" w:space="0" w:color="auto"/>
            <w:bottom w:val="none" w:sz="0" w:space="0" w:color="auto"/>
            <w:right w:val="none" w:sz="0" w:space="0" w:color="auto"/>
          </w:divBdr>
        </w:div>
        <w:div w:id="909074490">
          <w:marLeft w:val="640"/>
          <w:marRight w:val="0"/>
          <w:marTop w:val="0"/>
          <w:marBottom w:val="0"/>
          <w:divBdr>
            <w:top w:val="none" w:sz="0" w:space="0" w:color="auto"/>
            <w:left w:val="none" w:sz="0" w:space="0" w:color="auto"/>
            <w:bottom w:val="none" w:sz="0" w:space="0" w:color="auto"/>
            <w:right w:val="none" w:sz="0" w:space="0" w:color="auto"/>
          </w:divBdr>
        </w:div>
        <w:div w:id="788743303">
          <w:marLeft w:val="640"/>
          <w:marRight w:val="0"/>
          <w:marTop w:val="0"/>
          <w:marBottom w:val="0"/>
          <w:divBdr>
            <w:top w:val="none" w:sz="0" w:space="0" w:color="auto"/>
            <w:left w:val="none" w:sz="0" w:space="0" w:color="auto"/>
            <w:bottom w:val="none" w:sz="0" w:space="0" w:color="auto"/>
            <w:right w:val="none" w:sz="0" w:space="0" w:color="auto"/>
          </w:divBdr>
        </w:div>
        <w:div w:id="2097510894">
          <w:marLeft w:val="640"/>
          <w:marRight w:val="0"/>
          <w:marTop w:val="0"/>
          <w:marBottom w:val="0"/>
          <w:divBdr>
            <w:top w:val="none" w:sz="0" w:space="0" w:color="auto"/>
            <w:left w:val="none" w:sz="0" w:space="0" w:color="auto"/>
            <w:bottom w:val="none" w:sz="0" w:space="0" w:color="auto"/>
            <w:right w:val="none" w:sz="0" w:space="0" w:color="auto"/>
          </w:divBdr>
        </w:div>
        <w:div w:id="1439718340">
          <w:marLeft w:val="640"/>
          <w:marRight w:val="0"/>
          <w:marTop w:val="0"/>
          <w:marBottom w:val="0"/>
          <w:divBdr>
            <w:top w:val="none" w:sz="0" w:space="0" w:color="auto"/>
            <w:left w:val="none" w:sz="0" w:space="0" w:color="auto"/>
            <w:bottom w:val="none" w:sz="0" w:space="0" w:color="auto"/>
            <w:right w:val="none" w:sz="0" w:space="0" w:color="auto"/>
          </w:divBdr>
        </w:div>
        <w:div w:id="499853748">
          <w:marLeft w:val="640"/>
          <w:marRight w:val="0"/>
          <w:marTop w:val="0"/>
          <w:marBottom w:val="0"/>
          <w:divBdr>
            <w:top w:val="none" w:sz="0" w:space="0" w:color="auto"/>
            <w:left w:val="none" w:sz="0" w:space="0" w:color="auto"/>
            <w:bottom w:val="none" w:sz="0" w:space="0" w:color="auto"/>
            <w:right w:val="none" w:sz="0" w:space="0" w:color="auto"/>
          </w:divBdr>
        </w:div>
        <w:div w:id="1740709031">
          <w:marLeft w:val="640"/>
          <w:marRight w:val="0"/>
          <w:marTop w:val="0"/>
          <w:marBottom w:val="0"/>
          <w:divBdr>
            <w:top w:val="none" w:sz="0" w:space="0" w:color="auto"/>
            <w:left w:val="none" w:sz="0" w:space="0" w:color="auto"/>
            <w:bottom w:val="none" w:sz="0" w:space="0" w:color="auto"/>
            <w:right w:val="none" w:sz="0" w:space="0" w:color="auto"/>
          </w:divBdr>
        </w:div>
        <w:div w:id="1389495045">
          <w:marLeft w:val="640"/>
          <w:marRight w:val="0"/>
          <w:marTop w:val="0"/>
          <w:marBottom w:val="0"/>
          <w:divBdr>
            <w:top w:val="none" w:sz="0" w:space="0" w:color="auto"/>
            <w:left w:val="none" w:sz="0" w:space="0" w:color="auto"/>
            <w:bottom w:val="none" w:sz="0" w:space="0" w:color="auto"/>
            <w:right w:val="none" w:sz="0" w:space="0" w:color="auto"/>
          </w:divBdr>
        </w:div>
        <w:div w:id="1680426239">
          <w:marLeft w:val="640"/>
          <w:marRight w:val="0"/>
          <w:marTop w:val="0"/>
          <w:marBottom w:val="0"/>
          <w:divBdr>
            <w:top w:val="none" w:sz="0" w:space="0" w:color="auto"/>
            <w:left w:val="none" w:sz="0" w:space="0" w:color="auto"/>
            <w:bottom w:val="none" w:sz="0" w:space="0" w:color="auto"/>
            <w:right w:val="none" w:sz="0" w:space="0" w:color="auto"/>
          </w:divBdr>
        </w:div>
        <w:div w:id="1952325227">
          <w:marLeft w:val="640"/>
          <w:marRight w:val="0"/>
          <w:marTop w:val="0"/>
          <w:marBottom w:val="0"/>
          <w:divBdr>
            <w:top w:val="none" w:sz="0" w:space="0" w:color="auto"/>
            <w:left w:val="none" w:sz="0" w:space="0" w:color="auto"/>
            <w:bottom w:val="none" w:sz="0" w:space="0" w:color="auto"/>
            <w:right w:val="none" w:sz="0" w:space="0" w:color="auto"/>
          </w:divBdr>
        </w:div>
        <w:div w:id="1916161172">
          <w:marLeft w:val="640"/>
          <w:marRight w:val="0"/>
          <w:marTop w:val="0"/>
          <w:marBottom w:val="0"/>
          <w:divBdr>
            <w:top w:val="none" w:sz="0" w:space="0" w:color="auto"/>
            <w:left w:val="none" w:sz="0" w:space="0" w:color="auto"/>
            <w:bottom w:val="none" w:sz="0" w:space="0" w:color="auto"/>
            <w:right w:val="none" w:sz="0" w:space="0" w:color="auto"/>
          </w:divBdr>
        </w:div>
        <w:div w:id="1529828689">
          <w:marLeft w:val="640"/>
          <w:marRight w:val="0"/>
          <w:marTop w:val="0"/>
          <w:marBottom w:val="0"/>
          <w:divBdr>
            <w:top w:val="none" w:sz="0" w:space="0" w:color="auto"/>
            <w:left w:val="none" w:sz="0" w:space="0" w:color="auto"/>
            <w:bottom w:val="none" w:sz="0" w:space="0" w:color="auto"/>
            <w:right w:val="none" w:sz="0" w:space="0" w:color="auto"/>
          </w:divBdr>
        </w:div>
        <w:div w:id="829902977">
          <w:marLeft w:val="640"/>
          <w:marRight w:val="0"/>
          <w:marTop w:val="0"/>
          <w:marBottom w:val="0"/>
          <w:divBdr>
            <w:top w:val="none" w:sz="0" w:space="0" w:color="auto"/>
            <w:left w:val="none" w:sz="0" w:space="0" w:color="auto"/>
            <w:bottom w:val="none" w:sz="0" w:space="0" w:color="auto"/>
            <w:right w:val="none" w:sz="0" w:space="0" w:color="auto"/>
          </w:divBdr>
        </w:div>
        <w:div w:id="184908558">
          <w:marLeft w:val="640"/>
          <w:marRight w:val="0"/>
          <w:marTop w:val="0"/>
          <w:marBottom w:val="0"/>
          <w:divBdr>
            <w:top w:val="none" w:sz="0" w:space="0" w:color="auto"/>
            <w:left w:val="none" w:sz="0" w:space="0" w:color="auto"/>
            <w:bottom w:val="none" w:sz="0" w:space="0" w:color="auto"/>
            <w:right w:val="none" w:sz="0" w:space="0" w:color="auto"/>
          </w:divBdr>
        </w:div>
        <w:div w:id="2058970218">
          <w:marLeft w:val="640"/>
          <w:marRight w:val="0"/>
          <w:marTop w:val="0"/>
          <w:marBottom w:val="0"/>
          <w:divBdr>
            <w:top w:val="none" w:sz="0" w:space="0" w:color="auto"/>
            <w:left w:val="none" w:sz="0" w:space="0" w:color="auto"/>
            <w:bottom w:val="none" w:sz="0" w:space="0" w:color="auto"/>
            <w:right w:val="none" w:sz="0" w:space="0" w:color="auto"/>
          </w:divBdr>
        </w:div>
        <w:div w:id="1694499766">
          <w:marLeft w:val="640"/>
          <w:marRight w:val="0"/>
          <w:marTop w:val="0"/>
          <w:marBottom w:val="0"/>
          <w:divBdr>
            <w:top w:val="none" w:sz="0" w:space="0" w:color="auto"/>
            <w:left w:val="none" w:sz="0" w:space="0" w:color="auto"/>
            <w:bottom w:val="none" w:sz="0" w:space="0" w:color="auto"/>
            <w:right w:val="none" w:sz="0" w:space="0" w:color="auto"/>
          </w:divBdr>
        </w:div>
        <w:div w:id="1423992042">
          <w:marLeft w:val="640"/>
          <w:marRight w:val="0"/>
          <w:marTop w:val="0"/>
          <w:marBottom w:val="0"/>
          <w:divBdr>
            <w:top w:val="none" w:sz="0" w:space="0" w:color="auto"/>
            <w:left w:val="none" w:sz="0" w:space="0" w:color="auto"/>
            <w:bottom w:val="none" w:sz="0" w:space="0" w:color="auto"/>
            <w:right w:val="none" w:sz="0" w:space="0" w:color="auto"/>
          </w:divBdr>
        </w:div>
        <w:div w:id="399332289">
          <w:marLeft w:val="640"/>
          <w:marRight w:val="0"/>
          <w:marTop w:val="0"/>
          <w:marBottom w:val="0"/>
          <w:divBdr>
            <w:top w:val="none" w:sz="0" w:space="0" w:color="auto"/>
            <w:left w:val="none" w:sz="0" w:space="0" w:color="auto"/>
            <w:bottom w:val="none" w:sz="0" w:space="0" w:color="auto"/>
            <w:right w:val="none" w:sz="0" w:space="0" w:color="auto"/>
          </w:divBdr>
        </w:div>
        <w:div w:id="831264672">
          <w:marLeft w:val="640"/>
          <w:marRight w:val="0"/>
          <w:marTop w:val="0"/>
          <w:marBottom w:val="0"/>
          <w:divBdr>
            <w:top w:val="none" w:sz="0" w:space="0" w:color="auto"/>
            <w:left w:val="none" w:sz="0" w:space="0" w:color="auto"/>
            <w:bottom w:val="none" w:sz="0" w:space="0" w:color="auto"/>
            <w:right w:val="none" w:sz="0" w:space="0" w:color="auto"/>
          </w:divBdr>
        </w:div>
        <w:div w:id="1900747331">
          <w:marLeft w:val="640"/>
          <w:marRight w:val="0"/>
          <w:marTop w:val="0"/>
          <w:marBottom w:val="0"/>
          <w:divBdr>
            <w:top w:val="none" w:sz="0" w:space="0" w:color="auto"/>
            <w:left w:val="none" w:sz="0" w:space="0" w:color="auto"/>
            <w:bottom w:val="none" w:sz="0" w:space="0" w:color="auto"/>
            <w:right w:val="none" w:sz="0" w:space="0" w:color="auto"/>
          </w:divBdr>
        </w:div>
        <w:div w:id="292835316">
          <w:marLeft w:val="640"/>
          <w:marRight w:val="0"/>
          <w:marTop w:val="0"/>
          <w:marBottom w:val="0"/>
          <w:divBdr>
            <w:top w:val="none" w:sz="0" w:space="0" w:color="auto"/>
            <w:left w:val="none" w:sz="0" w:space="0" w:color="auto"/>
            <w:bottom w:val="none" w:sz="0" w:space="0" w:color="auto"/>
            <w:right w:val="none" w:sz="0" w:space="0" w:color="auto"/>
          </w:divBdr>
        </w:div>
        <w:div w:id="1863278476">
          <w:marLeft w:val="640"/>
          <w:marRight w:val="0"/>
          <w:marTop w:val="0"/>
          <w:marBottom w:val="0"/>
          <w:divBdr>
            <w:top w:val="none" w:sz="0" w:space="0" w:color="auto"/>
            <w:left w:val="none" w:sz="0" w:space="0" w:color="auto"/>
            <w:bottom w:val="none" w:sz="0" w:space="0" w:color="auto"/>
            <w:right w:val="none" w:sz="0" w:space="0" w:color="auto"/>
          </w:divBdr>
        </w:div>
        <w:div w:id="540678761">
          <w:marLeft w:val="640"/>
          <w:marRight w:val="0"/>
          <w:marTop w:val="0"/>
          <w:marBottom w:val="0"/>
          <w:divBdr>
            <w:top w:val="none" w:sz="0" w:space="0" w:color="auto"/>
            <w:left w:val="none" w:sz="0" w:space="0" w:color="auto"/>
            <w:bottom w:val="none" w:sz="0" w:space="0" w:color="auto"/>
            <w:right w:val="none" w:sz="0" w:space="0" w:color="auto"/>
          </w:divBdr>
        </w:div>
        <w:div w:id="739599145">
          <w:marLeft w:val="640"/>
          <w:marRight w:val="0"/>
          <w:marTop w:val="0"/>
          <w:marBottom w:val="0"/>
          <w:divBdr>
            <w:top w:val="none" w:sz="0" w:space="0" w:color="auto"/>
            <w:left w:val="none" w:sz="0" w:space="0" w:color="auto"/>
            <w:bottom w:val="none" w:sz="0" w:space="0" w:color="auto"/>
            <w:right w:val="none" w:sz="0" w:space="0" w:color="auto"/>
          </w:divBdr>
        </w:div>
        <w:div w:id="905529688">
          <w:marLeft w:val="640"/>
          <w:marRight w:val="0"/>
          <w:marTop w:val="0"/>
          <w:marBottom w:val="0"/>
          <w:divBdr>
            <w:top w:val="none" w:sz="0" w:space="0" w:color="auto"/>
            <w:left w:val="none" w:sz="0" w:space="0" w:color="auto"/>
            <w:bottom w:val="none" w:sz="0" w:space="0" w:color="auto"/>
            <w:right w:val="none" w:sz="0" w:space="0" w:color="auto"/>
          </w:divBdr>
        </w:div>
        <w:div w:id="1399354895">
          <w:marLeft w:val="640"/>
          <w:marRight w:val="0"/>
          <w:marTop w:val="0"/>
          <w:marBottom w:val="0"/>
          <w:divBdr>
            <w:top w:val="none" w:sz="0" w:space="0" w:color="auto"/>
            <w:left w:val="none" w:sz="0" w:space="0" w:color="auto"/>
            <w:bottom w:val="none" w:sz="0" w:space="0" w:color="auto"/>
            <w:right w:val="none" w:sz="0" w:space="0" w:color="auto"/>
          </w:divBdr>
        </w:div>
        <w:div w:id="1311445773">
          <w:marLeft w:val="640"/>
          <w:marRight w:val="0"/>
          <w:marTop w:val="0"/>
          <w:marBottom w:val="0"/>
          <w:divBdr>
            <w:top w:val="none" w:sz="0" w:space="0" w:color="auto"/>
            <w:left w:val="none" w:sz="0" w:space="0" w:color="auto"/>
            <w:bottom w:val="none" w:sz="0" w:space="0" w:color="auto"/>
            <w:right w:val="none" w:sz="0" w:space="0" w:color="auto"/>
          </w:divBdr>
        </w:div>
        <w:div w:id="1856458447">
          <w:marLeft w:val="640"/>
          <w:marRight w:val="0"/>
          <w:marTop w:val="0"/>
          <w:marBottom w:val="0"/>
          <w:divBdr>
            <w:top w:val="none" w:sz="0" w:space="0" w:color="auto"/>
            <w:left w:val="none" w:sz="0" w:space="0" w:color="auto"/>
            <w:bottom w:val="none" w:sz="0" w:space="0" w:color="auto"/>
            <w:right w:val="none" w:sz="0" w:space="0" w:color="auto"/>
          </w:divBdr>
        </w:div>
      </w:divsChild>
    </w:div>
    <w:div w:id="91435325">
      <w:bodyDiv w:val="1"/>
      <w:marLeft w:val="0"/>
      <w:marRight w:val="0"/>
      <w:marTop w:val="0"/>
      <w:marBottom w:val="0"/>
      <w:divBdr>
        <w:top w:val="none" w:sz="0" w:space="0" w:color="auto"/>
        <w:left w:val="none" w:sz="0" w:space="0" w:color="auto"/>
        <w:bottom w:val="none" w:sz="0" w:space="0" w:color="auto"/>
        <w:right w:val="none" w:sz="0" w:space="0" w:color="auto"/>
      </w:divBdr>
      <w:divsChild>
        <w:div w:id="1924219184">
          <w:marLeft w:val="640"/>
          <w:marRight w:val="0"/>
          <w:marTop w:val="0"/>
          <w:marBottom w:val="0"/>
          <w:divBdr>
            <w:top w:val="none" w:sz="0" w:space="0" w:color="auto"/>
            <w:left w:val="none" w:sz="0" w:space="0" w:color="auto"/>
            <w:bottom w:val="none" w:sz="0" w:space="0" w:color="auto"/>
            <w:right w:val="none" w:sz="0" w:space="0" w:color="auto"/>
          </w:divBdr>
        </w:div>
        <w:div w:id="1534415431">
          <w:marLeft w:val="640"/>
          <w:marRight w:val="0"/>
          <w:marTop w:val="0"/>
          <w:marBottom w:val="0"/>
          <w:divBdr>
            <w:top w:val="none" w:sz="0" w:space="0" w:color="auto"/>
            <w:left w:val="none" w:sz="0" w:space="0" w:color="auto"/>
            <w:bottom w:val="none" w:sz="0" w:space="0" w:color="auto"/>
            <w:right w:val="none" w:sz="0" w:space="0" w:color="auto"/>
          </w:divBdr>
        </w:div>
        <w:div w:id="2109694936">
          <w:marLeft w:val="640"/>
          <w:marRight w:val="0"/>
          <w:marTop w:val="0"/>
          <w:marBottom w:val="0"/>
          <w:divBdr>
            <w:top w:val="none" w:sz="0" w:space="0" w:color="auto"/>
            <w:left w:val="none" w:sz="0" w:space="0" w:color="auto"/>
            <w:bottom w:val="none" w:sz="0" w:space="0" w:color="auto"/>
            <w:right w:val="none" w:sz="0" w:space="0" w:color="auto"/>
          </w:divBdr>
        </w:div>
        <w:div w:id="234433607">
          <w:marLeft w:val="640"/>
          <w:marRight w:val="0"/>
          <w:marTop w:val="0"/>
          <w:marBottom w:val="0"/>
          <w:divBdr>
            <w:top w:val="none" w:sz="0" w:space="0" w:color="auto"/>
            <w:left w:val="none" w:sz="0" w:space="0" w:color="auto"/>
            <w:bottom w:val="none" w:sz="0" w:space="0" w:color="auto"/>
            <w:right w:val="none" w:sz="0" w:space="0" w:color="auto"/>
          </w:divBdr>
        </w:div>
        <w:div w:id="1153639956">
          <w:marLeft w:val="640"/>
          <w:marRight w:val="0"/>
          <w:marTop w:val="0"/>
          <w:marBottom w:val="0"/>
          <w:divBdr>
            <w:top w:val="none" w:sz="0" w:space="0" w:color="auto"/>
            <w:left w:val="none" w:sz="0" w:space="0" w:color="auto"/>
            <w:bottom w:val="none" w:sz="0" w:space="0" w:color="auto"/>
            <w:right w:val="none" w:sz="0" w:space="0" w:color="auto"/>
          </w:divBdr>
        </w:div>
        <w:div w:id="1558737421">
          <w:marLeft w:val="640"/>
          <w:marRight w:val="0"/>
          <w:marTop w:val="0"/>
          <w:marBottom w:val="0"/>
          <w:divBdr>
            <w:top w:val="none" w:sz="0" w:space="0" w:color="auto"/>
            <w:left w:val="none" w:sz="0" w:space="0" w:color="auto"/>
            <w:bottom w:val="none" w:sz="0" w:space="0" w:color="auto"/>
            <w:right w:val="none" w:sz="0" w:space="0" w:color="auto"/>
          </w:divBdr>
        </w:div>
        <w:div w:id="2011447506">
          <w:marLeft w:val="640"/>
          <w:marRight w:val="0"/>
          <w:marTop w:val="0"/>
          <w:marBottom w:val="0"/>
          <w:divBdr>
            <w:top w:val="none" w:sz="0" w:space="0" w:color="auto"/>
            <w:left w:val="none" w:sz="0" w:space="0" w:color="auto"/>
            <w:bottom w:val="none" w:sz="0" w:space="0" w:color="auto"/>
            <w:right w:val="none" w:sz="0" w:space="0" w:color="auto"/>
          </w:divBdr>
        </w:div>
        <w:div w:id="1531067304">
          <w:marLeft w:val="640"/>
          <w:marRight w:val="0"/>
          <w:marTop w:val="0"/>
          <w:marBottom w:val="0"/>
          <w:divBdr>
            <w:top w:val="none" w:sz="0" w:space="0" w:color="auto"/>
            <w:left w:val="none" w:sz="0" w:space="0" w:color="auto"/>
            <w:bottom w:val="none" w:sz="0" w:space="0" w:color="auto"/>
            <w:right w:val="none" w:sz="0" w:space="0" w:color="auto"/>
          </w:divBdr>
        </w:div>
        <w:div w:id="1064061565">
          <w:marLeft w:val="640"/>
          <w:marRight w:val="0"/>
          <w:marTop w:val="0"/>
          <w:marBottom w:val="0"/>
          <w:divBdr>
            <w:top w:val="none" w:sz="0" w:space="0" w:color="auto"/>
            <w:left w:val="none" w:sz="0" w:space="0" w:color="auto"/>
            <w:bottom w:val="none" w:sz="0" w:space="0" w:color="auto"/>
            <w:right w:val="none" w:sz="0" w:space="0" w:color="auto"/>
          </w:divBdr>
        </w:div>
        <w:div w:id="1139614580">
          <w:marLeft w:val="640"/>
          <w:marRight w:val="0"/>
          <w:marTop w:val="0"/>
          <w:marBottom w:val="0"/>
          <w:divBdr>
            <w:top w:val="none" w:sz="0" w:space="0" w:color="auto"/>
            <w:left w:val="none" w:sz="0" w:space="0" w:color="auto"/>
            <w:bottom w:val="none" w:sz="0" w:space="0" w:color="auto"/>
            <w:right w:val="none" w:sz="0" w:space="0" w:color="auto"/>
          </w:divBdr>
        </w:div>
        <w:div w:id="572084045">
          <w:marLeft w:val="640"/>
          <w:marRight w:val="0"/>
          <w:marTop w:val="0"/>
          <w:marBottom w:val="0"/>
          <w:divBdr>
            <w:top w:val="none" w:sz="0" w:space="0" w:color="auto"/>
            <w:left w:val="none" w:sz="0" w:space="0" w:color="auto"/>
            <w:bottom w:val="none" w:sz="0" w:space="0" w:color="auto"/>
            <w:right w:val="none" w:sz="0" w:space="0" w:color="auto"/>
          </w:divBdr>
        </w:div>
        <w:div w:id="1284265628">
          <w:marLeft w:val="640"/>
          <w:marRight w:val="0"/>
          <w:marTop w:val="0"/>
          <w:marBottom w:val="0"/>
          <w:divBdr>
            <w:top w:val="none" w:sz="0" w:space="0" w:color="auto"/>
            <w:left w:val="none" w:sz="0" w:space="0" w:color="auto"/>
            <w:bottom w:val="none" w:sz="0" w:space="0" w:color="auto"/>
            <w:right w:val="none" w:sz="0" w:space="0" w:color="auto"/>
          </w:divBdr>
        </w:div>
        <w:div w:id="1088044422">
          <w:marLeft w:val="640"/>
          <w:marRight w:val="0"/>
          <w:marTop w:val="0"/>
          <w:marBottom w:val="0"/>
          <w:divBdr>
            <w:top w:val="none" w:sz="0" w:space="0" w:color="auto"/>
            <w:left w:val="none" w:sz="0" w:space="0" w:color="auto"/>
            <w:bottom w:val="none" w:sz="0" w:space="0" w:color="auto"/>
            <w:right w:val="none" w:sz="0" w:space="0" w:color="auto"/>
          </w:divBdr>
        </w:div>
        <w:div w:id="1607273137">
          <w:marLeft w:val="640"/>
          <w:marRight w:val="0"/>
          <w:marTop w:val="0"/>
          <w:marBottom w:val="0"/>
          <w:divBdr>
            <w:top w:val="none" w:sz="0" w:space="0" w:color="auto"/>
            <w:left w:val="none" w:sz="0" w:space="0" w:color="auto"/>
            <w:bottom w:val="none" w:sz="0" w:space="0" w:color="auto"/>
            <w:right w:val="none" w:sz="0" w:space="0" w:color="auto"/>
          </w:divBdr>
        </w:div>
        <w:div w:id="1106928612">
          <w:marLeft w:val="640"/>
          <w:marRight w:val="0"/>
          <w:marTop w:val="0"/>
          <w:marBottom w:val="0"/>
          <w:divBdr>
            <w:top w:val="none" w:sz="0" w:space="0" w:color="auto"/>
            <w:left w:val="none" w:sz="0" w:space="0" w:color="auto"/>
            <w:bottom w:val="none" w:sz="0" w:space="0" w:color="auto"/>
            <w:right w:val="none" w:sz="0" w:space="0" w:color="auto"/>
          </w:divBdr>
        </w:div>
        <w:div w:id="1200126527">
          <w:marLeft w:val="640"/>
          <w:marRight w:val="0"/>
          <w:marTop w:val="0"/>
          <w:marBottom w:val="0"/>
          <w:divBdr>
            <w:top w:val="none" w:sz="0" w:space="0" w:color="auto"/>
            <w:left w:val="none" w:sz="0" w:space="0" w:color="auto"/>
            <w:bottom w:val="none" w:sz="0" w:space="0" w:color="auto"/>
            <w:right w:val="none" w:sz="0" w:space="0" w:color="auto"/>
          </w:divBdr>
        </w:div>
        <w:div w:id="2083409499">
          <w:marLeft w:val="640"/>
          <w:marRight w:val="0"/>
          <w:marTop w:val="0"/>
          <w:marBottom w:val="0"/>
          <w:divBdr>
            <w:top w:val="none" w:sz="0" w:space="0" w:color="auto"/>
            <w:left w:val="none" w:sz="0" w:space="0" w:color="auto"/>
            <w:bottom w:val="none" w:sz="0" w:space="0" w:color="auto"/>
            <w:right w:val="none" w:sz="0" w:space="0" w:color="auto"/>
          </w:divBdr>
        </w:div>
        <w:div w:id="312487673">
          <w:marLeft w:val="640"/>
          <w:marRight w:val="0"/>
          <w:marTop w:val="0"/>
          <w:marBottom w:val="0"/>
          <w:divBdr>
            <w:top w:val="none" w:sz="0" w:space="0" w:color="auto"/>
            <w:left w:val="none" w:sz="0" w:space="0" w:color="auto"/>
            <w:bottom w:val="none" w:sz="0" w:space="0" w:color="auto"/>
            <w:right w:val="none" w:sz="0" w:space="0" w:color="auto"/>
          </w:divBdr>
        </w:div>
        <w:div w:id="420835384">
          <w:marLeft w:val="640"/>
          <w:marRight w:val="0"/>
          <w:marTop w:val="0"/>
          <w:marBottom w:val="0"/>
          <w:divBdr>
            <w:top w:val="none" w:sz="0" w:space="0" w:color="auto"/>
            <w:left w:val="none" w:sz="0" w:space="0" w:color="auto"/>
            <w:bottom w:val="none" w:sz="0" w:space="0" w:color="auto"/>
            <w:right w:val="none" w:sz="0" w:space="0" w:color="auto"/>
          </w:divBdr>
        </w:div>
        <w:div w:id="885684112">
          <w:marLeft w:val="640"/>
          <w:marRight w:val="0"/>
          <w:marTop w:val="0"/>
          <w:marBottom w:val="0"/>
          <w:divBdr>
            <w:top w:val="none" w:sz="0" w:space="0" w:color="auto"/>
            <w:left w:val="none" w:sz="0" w:space="0" w:color="auto"/>
            <w:bottom w:val="none" w:sz="0" w:space="0" w:color="auto"/>
            <w:right w:val="none" w:sz="0" w:space="0" w:color="auto"/>
          </w:divBdr>
        </w:div>
        <w:div w:id="1921676312">
          <w:marLeft w:val="640"/>
          <w:marRight w:val="0"/>
          <w:marTop w:val="0"/>
          <w:marBottom w:val="0"/>
          <w:divBdr>
            <w:top w:val="none" w:sz="0" w:space="0" w:color="auto"/>
            <w:left w:val="none" w:sz="0" w:space="0" w:color="auto"/>
            <w:bottom w:val="none" w:sz="0" w:space="0" w:color="auto"/>
            <w:right w:val="none" w:sz="0" w:space="0" w:color="auto"/>
          </w:divBdr>
        </w:div>
        <w:div w:id="1993606423">
          <w:marLeft w:val="640"/>
          <w:marRight w:val="0"/>
          <w:marTop w:val="0"/>
          <w:marBottom w:val="0"/>
          <w:divBdr>
            <w:top w:val="none" w:sz="0" w:space="0" w:color="auto"/>
            <w:left w:val="none" w:sz="0" w:space="0" w:color="auto"/>
            <w:bottom w:val="none" w:sz="0" w:space="0" w:color="auto"/>
            <w:right w:val="none" w:sz="0" w:space="0" w:color="auto"/>
          </w:divBdr>
        </w:div>
        <w:div w:id="1602489598">
          <w:marLeft w:val="640"/>
          <w:marRight w:val="0"/>
          <w:marTop w:val="0"/>
          <w:marBottom w:val="0"/>
          <w:divBdr>
            <w:top w:val="none" w:sz="0" w:space="0" w:color="auto"/>
            <w:left w:val="none" w:sz="0" w:space="0" w:color="auto"/>
            <w:bottom w:val="none" w:sz="0" w:space="0" w:color="auto"/>
            <w:right w:val="none" w:sz="0" w:space="0" w:color="auto"/>
          </w:divBdr>
        </w:div>
        <w:div w:id="2061860112">
          <w:marLeft w:val="640"/>
          <w:marRight w:val="0"/>
          <w:marTop w:val="0"/>
          <w:marBottom w:val="0"/>
          <w:divBdr>
            <w:top w:val="none" w:sz="0" w:space="0" w:color="auto"/>
            <w:left w:val="none" w:sz="0" w:space="0" w:color="auto"/>
            <w:bottom w:val="none" w:sz="0" w:space="0" w:color="auto"/>
            <w:right w:val="none" w:sz="0" w:space="0" w:color="auto"/>
          </w:divBdr>
        </w:div>
        <w:div w:id="49231192">
          <w:marLeft w:val="640"/>
          <w:marRight w:val="0"/>
          <w:marTop w:val="0"/>
          <w:marBottom w:val="0"/>
          <w:divBdr>
            <w:top w:val="none" w:sz="0" w:space="0" w:color="auto"/>
            <w:left w:val="none" w:sz="0" w:space="0" w:color="auto"/>
            <w:bottom w:val="none" w:sz="0" w:space="0" w:color="auto"/>
            <w:right w:val="none" w:sz="0" w:space="0" w:color="auto"/>
          </w:divBdr>
        </w:div>
        <w:div w:id="188301283">
          <w:marLeft w:val="640"/>
          <w:marRight w:val="0"/>
          <w:marTop w:val="0"/>
          <w:marBottom w:val="0"/>
          <w:divBdr>
            <w:top w:val="none" w:sz="0" w:space="0" w:color="auto"/>
            <w:left w:val="none" w:sz="0" w:space="0" w:color="auto"/>
            <w:bottom w:val="none" w:sz="0" w:space="0" w:color="auto"/>
            <w:right w:val="none" w:sz="0" w:space="0" w:color="auto"/>
          </w:divBdr>
        </w:div>
        <w:div w:id="177471836">
          <w:marLeft w:val="640"/>
          <w:marRight w:val="0"/>
          <w:marTop w:val="0"/>
          <w:marBottom w:val="0"/>
          <w:divBdr>
            <w:top w:val="none" w:sz="0" w:space="0" w:color="auto"/>
            <w:left w:val="none" w:sz="0" w:space="0" w:color="auto"/>
            <w:bottom w:val="none" w:sz="0" w:space="0" w:color="auto"/>
            <w:right w:val="none" w:sz="0" w:space="0" w:color="auto"/>
          </w:divBdr>
        </w:div>
        <w:div w:id="869564246">
          <w:marLeft w:val="640"/>
          <w:marRight w:val="0"/>
          <w:marTop w:val="0"/>
          <w:marBottom w:val="0"/>
          <w:divBdr>
            <w:top w:val="none" w:sz="0" w:space="0" w:color="auto"/>
            <w:left w:val="none" w:sz="0" w:space="0" w:color="auto"/>
            <w:bottom w:val="none" w:sz="0" w:space="0" w:color="auto"/>
            <w:right w:val="none" w:sz="0" w:space="0" w:color="auto"/>
          </w:divBdr>
        </w:div>
        <w:div w:id="991369647">
          <w:marLeft w:val="640"/>
          <w:marRight w:val="0"/>
          <w:marTop w:val="0"/>
          <w:marBottom w:val="0"/>
          <w:divBdr>
            <w:top w:val="none" w:sz="0" w:space="0" w:color="auto"/>
            <w:left w:val="none" w:sz="0" w:space="0" w:color="auto"/>
            <w:bottom w:val="none" w:sz="0" w:space="0" w:color="auto"/>
            <w:right w:val="none" w:sz="0" w:space="0" w:color="auto"/>
          </w:divBdr>
        </w:div>
        <w:div w:id="1859268965">
          <w:marLeft w:val="640"/>
          <w:marRight w:val="0"/>
          <w:marTop w:val="0"/>
          <w:marBottom w:val="0"/>
          <w:divBdr>
            <w:top w:val="none" w:sz="0" w:space="0" w:color="auto"/>
            <w:left w:val="none" w:sz="0" w:space="0" w:color="auto"/>
            <w:bottom w:val="none" w:sz="0" w:space="0" w:color="auto"/>
            <w:right w:val="none" w:sz="0" w:space="0" w:color="auto"/>
          </w:divBdr>
        </w:div>
      </w:divsChild>
    </w:div>
    <w:div w:id="98375565">
      <w:bodyDiv w:val="1"/>
      <w:marLeft w:val="0"/>
      <w:marRight w:val="0"/>
      <w:marTop w:val="0"/>
      <w:marBottom w:val="0"/>
      <w:divBdr>
        <w:top w:val="none" w:sz="0" w:space="0" w:color="auto"/>
        <w:left w:val="none" w:sz="0" w:space="0" w:color="auto"/>
        <w:bottom w:val="none" w:sz="0" w:space="0" w:color="auto"/>
        <w:right w:val="none" w:sz="0" w:space="0" w:color="auto"/>
      </w:divBdr>
    </w:div>
    <w:div w:id="113326487">
      <w:bodyDiv w:val="1"/>
      <w:marLeft w:val="0"/>
      <w:marRight w:val="0"/>
      <w:marTop w:val="0"/>
      <w:marBottom w:val="0"/>
      <w:divBdr>
        <w:top w:val="none" w:sz="0" w:space="0" w:color="auto"/>
        <w:left w:val="none" w:sz="0" w:space="0" w:color="auto"/>
        <w:bottom w:val="none" w:sz="0" w:space="0" w:color="auto"/>
        <w:right w:val="none" w:sz="0" w:space="0" w:color="auto"/>
      </w:divBdr>
      <w:divsChild>
        <w:div w:id="712535188">
          <w:marLeft w:val="640"/>
          <w:marRight w:val="0"/>
          <w:marTop w:val="0"/>
          <w:marBottom w:val="0"/>
          <w:divBdr>
            <w:top w:val="none" w:sz="0" w:space="0" w:color="auto"/>
            <w:left w:val="none" w:sz="0" w:space="0" w:color="auto"/>
            <w:bottom w:val="none" w:sz="0" w:space="0" w:color="auto"/>
            <w:right w:val="none" w:sz="0" w:space="0" w:color="auto"/>
          </w:divBdr>
        </w:div>
        <w:div w:id="2139297823">
          <w:marLeft w:val="640"/>
          <w:marRight w:val="0"/>
          <w:marTop w:val="0"/>
          <w:marBottom w:val="0"/>
          <w:divBdr>
            <w:top w:val="none" w:sz="0" w:space="0" w:color="auto"/>
            <w:left w:val="none" w:sz="0" w:space="0" w:color="auto"/>
            <w:bottom w:val="none" w:sz="0" w:space="0" w:color="auto"/>
            <w:right w:val="none" w:sz="0" w:space="0" w:color="auto"/>
          </w:divBdr>
        </w:div>
        <w:div w:id="1679771724">
          <w:marLeft w:val="640"/>
          <w:marRight w:val="0"/>
          <w:marTop w:val="0"/>
          <w:marBottom w:val="0"/>
          <w:divBdr>
            <w:top w:val="none" w:sz="0" w:space="0" w:color="auto"/>
            <w:left w:val="none" w:sz="0" w:space="0" w:color="auto"/>
            <w:bottom w:val="none" w:sz="0" w:space="0" w:color="auto"/>
            <w:right w:val="none" w:sz="0" w:space="0" w:color="auto"/>
          </w:divBdr>
        </w:div>
        <w:div w:id="934174714">
          <w:marLeft w:val="640"/>
          <w:marRight w:val="0"/>
          <w:marTop w:val="0"/>
          <w:marBottom w:val="0"/>
          <w:divBdr>
            <w:top w:val="none" w:sz="0" w:space="0" w:color="auto"/>
            <w:left w:val="none" w:sz="0" w:space="0" w:color="auto"/>
            <w:bottom w:val="none" w:sz="0" w:space="0" w:color="auto"/>
            <w:right w:val="none" w:sz="0" w:space="0" w:color="auto"/>
          </w:divBdr>
        </w:div>
        <w:div w:id="504326422">
          <w:marLeft w:val="640"/>
          <w:marRight w:val="0"/>
          <w:marTop w:val="0"/>
          <w:marBottom w:val="0"/>
          <w:divBdr>
            <w:top w:val="none" w:sz="0" w:space="0" w:color="auto"/>
            <w:left w:val="none" w:sz="0" w:space="0" w:color="auto"/>
            <w:bottom w:val="none" w:sz="0" w:space="0" w:color="auto"/>
            <w:right w:val="none" w:sz="0" w:space="0" w:color="auto"/>
          </w:divBdr>
        </w:div>
        <w:div w:id="360282550">
          <w:marLeft w:val="640"/>
          <w:marRight w:val="0"/>
          <w:marTop w:val="0"/>
          <w:marBottom w:val="0"/>
          <w:divBdr>
            <w:top w:val="none" w:sz="0" w:space="0" w:color="auto"/>
            <w:left w:val="none" w:sz="0" w:space="0" w:color="auto"/>
            <w:bottom w:val="none" w:sz="0" w:space="0" w:color="auto"/>
            <w:right w:val="none" w:sz="0" w:space="0" w:color="auto"/>
          </w:divBdr>
        </w:div>
        <w:div w:id="1808428959">
          <w:marLeft w:val="640"/>
          <w:marRight w:val="0"/>
          <w:marTop w:val="0"/>
          <w:marBottom w:val="0"/>
          <w:divBdr>
            <w:top w:val="none" w:sz="0" w:space="0" w:color="auto"/>
            <w:left w:val="none" w:sz="0" w:space="0" w:color="auto"/>
            <w:bottom w:val="none" w:sz="0" w:space="0" w:color="auto"/>
            <w:right w:val="none" w:sz="0" w:space="0" w:color="auto"/>
          </w:divBdr>
        </w:div>
        <w:div w:id="1465192536">
          <w:marLeft w:val="640"/>
          <w:marRight w:val="0"/>
          <w:marTop w:val="0"/>
          <w:marBottom w:val="0"/>
          <w:divBdr>
            <w:top w:val="none" w:sz="0" w:space="0" w:color="auto"/>
            <w:left w:val="none" w:sz="0" w:space="0" w:color="auto"/>
            <w:bottom w:val="none" w:sz="0" w:space="0" w:color="auto"/>
            <w:right w:val="none" w:sz="0" w:space="0" w:color="auto"/>
          </w:divBdr>
        </w:div>
        <w:div w:id="2138445676">
          <w:marLeft w:val="640"/>
          <w:marRight w:val="0"/>
          <w:marTop w:val="0"/>
          <w:marBottom w:val="0"/>
          <w:divBdr>
            <w:top w:val="none" w:sz="0" w:space="0" w:color="auto"/>
            <w:left w:val="none" w:sz="0" w:space="0" w:color="auto"/>
            <w:bottom w:val="none" w:sz="0" w:space="0" w:color="auto"/>
            <w:right w:val="none" w:sz="0" w:space="0" w:color="auto"/>
          </w:divBdr>
        </w:div>
        <w:div w:id="125239559">
          <w:marLeft w:val="640"/>
          <w:marRight w:val="0"/>
          <w:marTop w:val="0"/>
          <w:marBottom w:val="0"/>
          <w:divBdr>
            <w:top w:val="none" w:sz="0" w:space="0" w:color="auto"/>
            <w:left w:val="none" w:sz="0" w:space="0" w:color="auto"/>
            <w:bottom w:val="none" w:sz="0" w:space="0" w:color="auto"/>
            <w:right w:val="none" w:sz="0" w:space="0" w:color="auto"/>
          </w:divBdr>
        </w:div>
        <w:div w:id="2129622796">
          <w:marLeft w:val="640"/>
          <w:marRight w:val="0"/>
          <w:marTop w:val="0"/>
          <w:marBottom w:val="0"/>
          <w:divBdr>
            <w:top w:val="none" w:sz="0" w:space="0" w:color="auto"/>
            <w:left w:val="none" w:sz="0" w:space="0" w:color="auto"/>
            <w:bottom w:val="none" w:sz="0" w:space="0" w:color="auto"/>
            <w:right w:val="none" w:sz="0" w:space="0" w:color="auto"/>
          </w:divBdr>
        </w:div>
        <w:div w:id="878468501">
          <w:marLeft w:val="640"/>
          <w:marRight w:val="0"/>
          <w:marTop w:val="0"/>
          <w:marBottom w:val="0"/>
          <w:divBdr>
            <w:top w:val="none" w:sz="0" w:space="0" w:color="auto"/>
            <w:left w:val="none" w:sz="0" w:space="0" w:color="auto"/>
            <w:bottom w:val="none" w:sz="0" w:space="0" w:color="auto"/>
            <w:right w:val="none" w:sz="0" w:space="0" w:color="auto"/>
          </w:divBdr>
        </w:div>
        <w:div w:id="1080831805">
          <w:marLeft w:val="640"/>
          <w:marRight w:val="0"/>
          <w:marTop w:val="0"/>
          <w:marBottom w:val="0"/>
          <w:divBdr>
            <w:top w:val="none" w:sz="0" w:space="0" w:color="auto"/>
            <w:left w:val="none" w:sz="0" w:space="0" w:color="auto"/>
            <w:bottom w:val="none" w:sz="0" w:space="0" w:color="auto"/>
            <w:right w:val="none" w:sz="0" w:space="0" w:color="auto"/>
          </w:divBdr>
        </w:div>
        <w:div w:id="1202399621">
          <w:marLeft w:val="640"/>
          <w:marRight w:val="0"/>
          <w:marTop w:val="0"/>
          <w:marBottom w:val="0"/>
          <w:divBdr>
            <w:top w:val="none" w:sz="0" w:space="0" w:color="auto"/>
            <w:left w:val="none" w:sz="0" w:space="0" w:color="auto"/>
            <w:bottom w:val="none" w:sz="0" w:space="0" w:color="auto"/>
            <w:right w:val="none" w:sz="0" w:space="0" w:color="auto"/>
          </w:divBdr>
        </w:div>
        <w:div w:id="1760826197">
          <w:marLeft w:val="640"/>
          <w:marRight w:val="0"/>
          <w:marTop w:val="0"/>
          <w:marBottom w:val="0"/>
          <w:divBdr>
            <w:top w:val="none" w:sz="0" w:space="0" w:color="auto"/>
            <w:left w:val="none" w:sz="0" w:space="0" w:color="auto"/>
            <w:bottom w:val="none" w:sz="0" w:space="0" w:color="auto"/>
            <w:right w:val="none" w:sz="0" w:space="0" w:color="auto"/>
          </w:divBdr>
        </w:div>
        <w:div w:id="762190272">
          <w:marLeft w:val="640"/>
          <w:marRight w:val="0"/>
          <w:marTop w:val="0"/>
          <w:marBottom w:val="0"/>
          <w:divBdr>
            <w:top w:val="none" w:sz="0" w:space="0" w:color="auto"/>
            <w:left w:val="none" w:sz="0" w:space="0" w:color="auto"/>
            <w:bottom w:val="none" w:sz="0" w:space="0" w:color="auto"/>
            <w:right w:val="none" w:sz="0" w:space="0" w:color="auto"/>
          </w:divBdr>
        </w:div>
        <w:div w:id="2020767691">
          <w:marLeft w:val="640"/>
          <w:marRight w:val="0"/>
          <w:marTop w:val="0"/>
          <w:marBottom w:val="0"/>
          <w:divBdr>
            <w:top w:val="none" w:sz="0" w:space="0" w:color="auto"/>
            <w:left w:val="none" w:sz="0" w:space="0" w:color="auto"/>
            <w:bottom w:val="none" w:sz="0" w:space="0" w:color="auto"/>
            <w:right w:val="none" w:sz="0" w:space="0" w:color="auto"/>
          </w:divBdr>
        </w:div>
        <w:div w:id="1496187123">
          <w:marLeft w:val="640"/>
          <w:marRight w:val="0"/>
          <w:marTop w:val="0"/>
          <w:marBottom w:val="0"/>
          <w:divBdr>
            <w:top w:val="none" w:sz="0" w:space="0" w:color="auto"/>
            <w:left w:val="none" w:sz="0" w:space="0" w:color="auto"/>
            <w:bottom w:val="none" w:sz="0" w:space="0" w:color="auto"/>
            <w:right w:val="none" w:sz="0" w:space="0" w:color="auto"/>
          </w:divBdr>
        </w:div>
        <w:div w:id="1636525725">
          <w:marLeft w:val="640"/>
          <w:marRight w:val="0"/>
          <w:marTop w:val="0"/>
          <w:marBottom w:val="0"/>
          <w:divBdr>
            <w:top w:val="none" w:sz="0" w:space="0" w:color="auto"/>
            <w:left w:val="none" w:sz="0" w:space="0" w:color="auto"/>
            <w:bottom w:val="none" w:sz="0" w:space="0" w:color="auto"/>
            <w:right w:val="none" w:sz="0" w:space="0" w:color="auto"/>
          </w:divBdr>
        </w:div>
        <w:div w:id="947349832">
          <w:marLeft w:val="640"/>
          <w:marRight w:val="0"/>
          <w:marTop w:val="0"/>
          <w:marBottom w:val="0"/>
          <w:divBdr>
            <w:top w:val="none" w:sz="0" w:space="0" w:color="auto"/>
            <w:left w:val="none" w:sz="0" w:space="0" w:color="auto"/>
            <w:bottom w:val="none" w:sz="0" w:space="0" w:color="auto"/>
            <w:right w:val="none" w:sz="0" w:space="0" w:color="auto"/>
          </w:divBdr>
        </w:div>
        <w:div w:id="86461970">
          <w:marLeft w:val="640"/>
          <w:marRight w:val="0"/>
          <w:marTop w:val="0"/>
          <w:marBottom w:val="0"/>
          <w:divBdr>
            <w:top w:val="none" w:sz="0" w:space="0" w:color="auto"/>
            <w:left w:val="none" w:sz="0" w:space="0" w:color="auto"/>
            <w:bottom w:val="none" w:sz="0" w:space="0" w:color="auto"/>
            <w:right w:val="none" w:sz="0" w:space="0" w:color="auto"/>
          </w:divBdr>
        </w:div>
        <w:div w:id="827205668">
          <w:marLeft w:val="640"/>
          <w:marRight w:val="0"/>
          <w:marTop w:val="0"/>
          <w:marBottom w:val="0"/>
          <w:divBdr>
            <w:top w:val="none" w:sz="0" w:space="0" w:color="auto"/>
            <w:left w:val="none" w:sz="0" w:space="0" w:color="auto"/>
            <w:bottom w:val="none" w:sz="0" w:space="0" w:color="auto"/>
            <w:right w:val="none" w:sz="0" w:space="0" w:color="auto"/>
          </w:divBdr>
        </w:div>
        <w:div w:id="1919904628">
          <w:marLeft w:val="640"/>
          <w:marRight w:val="0"/>
          <w:marTop w:val="0"/>
          <w:marBottom w:val="0"/>
          <w:divBdr>
            <w:top w:val="none" w:sz="0" w:space="0" w:color="auto"/>
            <w:left w:val="none" w:sz="0" w:space="0" w:color="auto"/>
            <w:bottom w:val="none" w:sz="0" w:space="0" w:color="auto"/>
            <w:right w:val="none" w:sz="0" w:space="0" w:color="auto"/>
          </w:divBdr>
        </w:div>
        <w:div w:id="1532525506">
          <w:marLeft w:val="640"/>
          <w:marRight w:val="0"/>
          <w:marTop w:val="0"/>
          <w:marBottom w:val="0"/>
          <w:divBdr>
            <w:top w:val="none" w:sz="0" w:space="0" w:color="auto"/>
            <w:left w:val="none" w:sz="0" w:space="0" w:color="auto"/>
            <w:bottom w:val="none" w:sz="0" w:space="0" w:color="auto"/>
            <w:right w:val="none" w:sz="0" w:space="0" w:color="auto"/>
          </w:divBdr>
        </w:div>
        <w:div w:id="1961689159">
          <w:marLeft w:val="640"/>
          <w:marRight w:val="0"/>
          <w:marTop w:val="0"/>
          <w:marBottom w:val="0"/>
          <w:divBdr>
            <w:top w:val="none" w:sz="0" w:space="0" w:color="auto"/>
            <w:left w:val="none" w:sz="0" w:space="0" w:color="auto"/>
            <w:bottom w:val="none" w:sz="0" w:space="0" w:color="auto"/>
            <w:right w:val="none" w:sz="0" w:space="0" w:color="auto"/>
          </w:divBdr>
        </w:div>
        <w:div w:id="682048849">
          <w:marLeft w:val="640"/>
          <w:marRight w:val="0"/>
          <w:marTop w:val="0"/>
          <w:marBottom w:val="0"/>
          <w:divBdr>
            <w:top w:val="none" w:sz="0" w:space="0" w:color="auto"/>
            <w:left w:val="none" w:sz="0" w:space="0" w:color="auto"/>
            <w:bottom w:val="none" w:sz="0" w:space="0" w:color="auto"/>
            <w:right w:val="none" w:sz="0" w:space="0" w:color="auto"/>
          </w:divBdr>
        </w:div>
        <w:div w:id="1485391577">
          <w:marLeft w:val="640"/>
          <w:marRight w:val="0"/>
          <w:marTop w:val="0"/>
          <w:marBottom w:val="0"/>
          <w:divBdr>
            <w:top w:val="none" w:sz="0" w:space="0" w:color="auto"/>
            <w:left w:val="none" w:sz="0" w:space="0" w:color="auto"/>
            <w:bottom w:val="none" w:sz="0" w:space="0" w:color="auto"/>
            <w:right w:val="none" w:sz="0" w:space="0" w:color="auto"/>
          </w:divBdr>
        </w:div>
      </w:divsChild>
    </w:div>
    <w:div w:id="129566010">
      <w:bodyDiv w:val="1"/>
      <w:marLeft w:val="0"/>
      <w:marRight w:val="0"/>
      <w:marTop w:val="0"/>
      <w:marBottom w:val="0"/>
      <w:divBdr>
        <w:top w:val="none" w:sz="0" w:space="0" w:color="auto"/>
        <w:left w:val="none" w:sz="0" w:space="0" w:color="auto"/>
        <w:bottom w:val="none" w:sz="0" w:space="0" w:color="auto"/>
        <w:right w:val="none" w:sz="0" w:space="0" w:color="auto"/>
      </w:divBdr>
      <w:divsChild>
        <w:div w:id="1179272525">
          <w:marLeft w:val="640"/>
          <w:marRight w:val="0"/>
          <w:marTop w:val="0"/>
          <w:marBottom w:val="0"/>
          <w:divBdr>
            <w:top w:val="none" w:sz="0" w:space="0" w:color="auto"/>
            <w:left w:val="none" w:sz="0" w:space="0" w:color="auto"/>
            <w:bottom w:val="none" w:sz="0" w:space="0" w:color="auto"/>
            <w:right w:val="none" w:sz="0" w:space="0" w:color="auto"/>
          </w:divBdr>
        </w:div>
        <w:div w:id="864828834">
          <w:marLeft w:val="640"/>
          <w:marRight w:val="0"/>
          <w:marTop w:val="0"/>
          <w:marBottom w:val="0"/>
          <w:divBdr>
            <w:top w:val="none" w:sz="0" w:space="0" w:color="auto"/>
            <w:left w:val="none" w:sz="0" w:space="0" w:color="auto"/>
            <w:bottom w:val="none" w:sz="0" w:space="0" w:color="auto"/>
            <w:right w:val="none" w:sz="0" w:space="0" w:color="auto"/>
          </w:divBdr>
        </w:div>
        <w:div w:id="212931871">
          <w:marLeft w:val="640"/>
          <w:marRight w:val="0"/>
          <w:marTop w:val="0"/>
          <w:marBottom w:val="0"/>
          <w:divBdr>
            <w:top w:val="none" w:sz="0" w:space="0" w:color="auto"/>
            <w:left w:val="none" w:sz="0" w:space="0" w:color="auto"/>
            <w:bottom w:val="none" w:sz="0" w:space="0" w:color="auto"/>
            <w:right w:val="none" w:sz="0" w:space="0" w:color="auto"/>
          </w:divBdr>
        </w:div>
        <w:div w:id="1254557384">
          <w:marLeft w:val="640"/>
          <w:marRight w:val="0"/>
          <w:marTop w:val="0"/>
          <w:marBottom w:val="0"/>
          <w:divBdr>
            <w:top w:val="none" w:sz="0" w:space="0" w:color="auto"/>
            <w:left w:val="none" w:sz="0" w:space="0" w:color="auto"/>
            <w:bottom w:val="none" w:sz="0" w:space="0" w:color="auto"/>
            <w:right w:val="none" w:sz="0" w:space="0" w:color="auto"/>
          </w:divBdr>
        </w:div>
        <w:div w:id="787502818">
          <w:marLeft w:val="640"/>
          <w:marRight w:val="0"/>
          <w:marTop w:val="0"/>
          <w:marBottom w:val="0"/>
          <w:divBdr>
            <w:top w:val="none" w:sz="0" w:space="0" w:color="auto"/>
            <w:left w:val="none" w:sz="0" w:space="0" w:color="auto"/>
            <w:bottom w:val="none" w:sz="0" w:space="0" w:color="auto"/>
            <w:right w:val="none" w:sz="0" w:space="0" w:color="auto"/>
          </w:divBdr>
        </w:div>
        <w:div w:id="1077442292">
          <w:marLeft w:val="640"/>
          <w:marRight w:val="0"/>
          <w:marTop w:val="0"/>
          <w:marBottom w:val="0"/>
          <w:divBdr>
            <w:top w:val="none" w:sz="0" w:space="0" w:color="auto"/>
            <w:left w:val="none" w:sz="0" w:space="0" w:color="auto"/>
            <w:bottom w:val="none" w:sz="0" w:space="0" w:color="auto"/>
            <w:right w:val="none" w:sz="0" w:space="0" w:color="auto"/>
          </w:divBdr>
        </w:div>
        <w:div w:id="615059111">
          <w:marLeft w:val="640"/>
          <w:marRight w:val="0"/>
          <w:marTop w:val="0"/>
          <w:marBottom w:val="0"/>
          <w:divBdr>
            <w:top w:val="none" w:sz="0" w:space="0" w:color="auto"/>
            <w:left w:val="none" w:sz="0" w:space="0" w:color="auto"/>
            <w:bottom w:val="none" w:sz="0" w:space="0" w:color="auto"/>
            <w:right w:val="none" w:sz="0" w:space="0" w:color="auto"/>
          </w:divBdr>
        </w:div>
        <w:div w:id="398750853">
          <w:marLeft w:val="640"/>
          <w:marRight w:val="0"/>
          <w:marTop w:val="0"/>
          <w:marBottom w:val="0"/>
          <w:divBdr>
            <w:top w:val="none" w:sz="0" w:space="0" w:color="auto"/>
            <w:left w:val="none" w:sz="0" w:space="0" w:color="auto"/>
            <w:bottom w:val="none" w:sz="0" w:space="0" w:color="auto"/>
            <w:right w:val="none" w:sz="0" w:space="0" w:color="auto"/>
          </w:divBdr>
        </w:div>
        <w:div w:id="743649081">
          <w:marLeft w:val="640"/>
          <w:marRight w:val="0"/>
          <w:marTop w:val="0"/>
          <w:marBottom w:val="0"/>
          <w:divBdr>
            <w:top w:val="none" w:sz="0" w:space="0" w:color="auto"/>
            <w:left w:val="none" w:sz="0" w:space="0" w:color="auto"/>
            <w:bottom w:val="none" w:sz="0" w:space="0" w:color="auto"/>
            <w:right w:val="none" w:sz="0" w:space="0" w:color="auto"/>
          </w:divBdr>
        </w:div>
        <w:div w:id="648555853">
          <w:marLeft w:val="640"/>
          <w:marRight w:val="0"/>
          <w:marTop w:val="0"/>
          <w:marBottom w:val="0"/>
          <w:divBdr>
            <w:top w:val="none" w:sz="0" w:space="0" w:color="auto"/>
            <w:left w:val="none" w:sz="0" w:space="0" w:color="auto"/>
            <w:bottom w:val="none" w:sz="0" w:space="0" w:color="auto"/>
            <w:right w:val="none" w:sz="0" w:space="0" w:color="auto"/>
          </w:divBdr>
        </w:div>
        <w:div w:id="1763910810">
          <w:marLeft w:val="640"/>
          <w:marRight w:val="0"/>
          <w:marTop w:val="0"/>
          <w:marBottom w:val="0"/>
          <w:divBdr>
            <w:top w:val="none" w:sz="0" w:space="0" w:color="auto"/>
            <w:left w:val="none" w:sz="0" w:space="0" w:color="auto"/>
            <w:bottom w:val="none" w:sz="0" w:space="0" w:color="auto"/>
            <w:right w:val="none" w:sz="0" w:space="0" w:color="auto"/>
          </w:divBdr>
        </w:div>
        <w:div w:id="1241478567">
          <w:marLeft w:val="640"/>
          <w:marRight w:val="0"/>
          <w:marTop w:val="0"/>
          <w:marBottom w:val="0"/>
          <w:divBdr>
            <w:top w:val="none" w:sz="0" w:space="0" w:color="auto"/>
            <w:left w:val="none" w:sz="0" w:space="0" w:color="auto"/>
            <w:bottom w:val="none" w:sz="0" w:space="0" w:color="auto"/>
            <w:right w:val="none" w:sz="0" w:space="0" w:color="auto"/>
          </w:divBdr>
        </w:div>
        <w:div w:id="814839457">
          <w:marLeft w:val="640"/>
          <w:marRight w:val="0"/>
          <w:marTop w:val="0"/>
          <w:marBottom w:val="0"/>
          <w:divBdr>
            <w:top w:val="none" w:sz="0" w:space="0" w:color="auto"/>
            <w:left w:val="none" w:sz="0" w:space="0" w:color="auto"/>
            <w:bottom w:val="none" w:sz="0" w:space="0" w:color="auto"/>
            <w:right w:val="none" w:sz="0" w:space="0" w:color="auto"/>
          </w:divBdr>
        </w:div>
        <w:div w:id="836651707">
          <w:marLeft w:val="640"/>
          <w:marRight w:val="0"/>
          <w:marTop w:val="0"/>
          <w:marBottom w:val="0"/>
          <w:divBdr>
            <w:top w:val="none" w:sz="0" w:space="0" w:color="auto"/>
            <w:left w:val="none" w:sz="0" w:space="0" w:color="auto"/>
            <w:bottom w:val="none" w:sz="0" w:space="0" w:color="auto"/>
            <w:right w:val="none" w:sz="0" w:space="0" w:color="auto"/>
          </w:divBdr>
        </w:div>
        <w:div w:id="300043302">
          <w:marLeft w:val="640"/>
          <w:marRight w:val="0"/>
          <w:marTop w:val="0"/>
          <w:marBottom w:val="0"/>
          <w:divBdr>
            <w:top w:val="none" w:sz="0" w:space="0" w:color="auto"/>
            <w:left w:val="none" w:sz="0" w:space="0" w:color="auto"/>
            <w:bottom w:val="none" w:sz="0" w:space="0" w:color="auto"/>
            <w:right w:val="none" w:sz="0" w:space="0" w:color="auto"/>
          </w:divBdr>
        </w:div>
        <w:div w:id="1812089031">
          <w:marLeft w:val="640"/>
          <w:marRight w:val="0"/>
          <w:marTop w:val="0"/>
          <w:marBottom w:val="0"/>
          <w:divBdr>
            <w:top w:val="none" w:sz="0" w:space="0" w:color="auto"/>
            <w:left w:val="none" w:sz="0" w:space="0" w:color="auto"/>
            <w:bottom w:val="none" w:sz="0" w:space="0" w:color="auto"/>
            <w:right w:val="none" w:sz="0" w:space="0" w:color="auto"/>
          </w:divBdr>
        </w:div>
        <w:div w:id="322634479">
          <w:marLeft w:val="640"/>
          <w:marRight w:val="0"/>
          <w:marTop w:val="0"/>
          <w:marBottom w:val="0"/>
          <w:divBdr>
            <w:top w:val="none" w:sz="0" w:space="0" w:color="auto"/>
            <w:left w:val="none" w:sz="0" w:space="0" w:color="auto"/>
            <w:bottom w:val="none" w:sz="0" w:space="0" w:color="auto"/>
            <w:right w:val="none" w:sz="0" w:space="0" w:color="auto"/>
          </w:divBdr>
        </w:div>
        <w:div w:id="642782067">
          <w:marLeft w:val="640"/>
          <w:marRight w:val="0"/>
          <w:marTop w:val="0"/>
          <w:marBottom w:val="0"/>
          <w:divBdr>
            <w:top w:val="none" w:sz="0" w:space="0" w:color="auto"/>
            <w:left w:val="none" w:sz="0" w:space="0" w:color="auto"/>
            <w:bottom w:val="none" w:sz="0" w:space="0" w:color="auto"/>
            <w:right w:val="none" w:sz="0" w:space="0" w:color="auto"/>
          </w:divBdr>
        </w:div>
        <w:div w:id="723062025">
          <w:marLeft w:val="640"/>
          <w:marRight w:val="0"/>
          <w:marTop w:val="0"/>
          <w:marBottom w:val="0"/>
          <w:divBdr>
            <w:top w:val="none" w:sz="0" w:space="0" w:color="auto"/>
            <w:left w:val="none" w:sz="0" w:space="0" w:color="auto"/>
            <w:bottom w:val="none" w:sz="0" w:space="0" w:color="auto"/>
            <w:right w:val="none" w:sz="0" w:space="0" w:color="auto"/>
          </w:divBdr>
        </w:div>
        <w:div w:id="432164330">
          <w:marLeft w:val="640"/>
          <w:marRight w:val="0"/>
          <w:marTop w:val="0"/>
          <w:marBottom w:val="0"/>
          <w:divBdr>
            <w:top w:val="none" w:sz="0" w:space="0" w:color="auto"/>
            <w:left w:val="none" w:sz="0" w:space="0" w:color="auto"/>
            <w:bottom w:val="none" w:sz="0" w:space="0" w:color="auto"/>
            <w:right w:val="none" w:sz="0" w:space="0" w:color="auto"/>
          </w:divBdr>
        </w:div>
        <w:div w:id="789124657">
          <w:marLeft w:val="640"/>
          <w:marRight w:val="0"/>
          <w:marTop w:val="0"/>
          <w:marBottom w:val="0"/>
          <w:divBdr>
            <w:top w:val="none" w:sz="0" w:space="0" w:color="auto"/>
            <w:left w:val="none" w:sz="0" w:space="0" w:color="auto"/>
            <w:bottom w:val="none" w:sz="0" w:space="0" w:color="auto"/>
            <w:right w:val="none" w:sz="0" w:space="0" w:color="auto"/>
          </w:divBdr>
        </w:div>
        <w:div w:id="1813981897">
          <w:marLeft w:val="640"/>
          <w:marRight w:val="0"/>
          <w:marTop w:val="0"/>
          <w:marBottom w:val="0"/>
          <w:divBdr>
            <w:top w:val="none" w:sz="0" w:space="0" w:color="auto"/>
            <w:left w:val="none" w:sz="0" w:space="0" w:color="auto"/>
            <w:bottom w:val="none" w:sz="0" w:space="0" w:color="auto"/>
            <w:right w:val="none" w:sz="0" w:space="0" w:color="auto"/>
          </w:divBdr>
        </w:div>
        <w:div w:id="1809545403">
          <w:marLeft w:val="640"/>
          <w:marRight w:val="0"/>
          <w:marTop w:val="0"/>
          <w:marBottom w:val="0"/>
          <w:divBdr>
            <w:top w:val="none" w:sz="0" w:space="0" w:color="auto"/>
            <w:left w:val="none" w:sz="0" w:space="0" w:color="auto"/>
            <w:bottom w:val="none" w:sz="0" w:space="0" w:color="auto"/>
            <w:right w:val="none" w:sz="0" w:space="0" w:color="auto"/>
          </w:divBdr>
        </w:div>
        <w:div w:id="1399598535">
          <w:marLeft w:val="640"/>
          <w:marRight w:val="0"/>
          <w:marTop w:val="0"/>
          <w:marBottom w:val="0"/>
          <w:divBdr>
            <w:top w:val="none" w:sz="0" w:space="0" w:color="auto"/>
            <w:left w:val="none" w:sz="0" w:space="0" w:color="auto"/>
            <w:bottom w:val="none" w:sz="0" w:space="0" w:color="auto"/>
            <w:right w:val="none" w:sz="0" w:space="0" w:color="auto"/>
          </w:divBdr>
        </w:div>
        <w:div w:id="1408764005">
          <w:marLeft w:val="640"/>
          <w:marRight w:val="0"/>
          <w:marTop w:val="0"/>
          <w:marBottom w:val="0"/>
          <w:divBdr>
            <w:top w:val="none" w:sz="0" w:space="0" w:color="auto"/>
            <w:left w:val="none" w:sz="0" w:space="0" w:color="auto"/>
            <w:bottom w:val="none" w:sz="0" w:space="0" w:color="auto"/>
            <w:right w:val="none" w:sz="0" w:space="0" w:color="auto"/>
          </w:divBdr>
        </w:div>
        <w:div w:id="115299534">
          <w:marLeft w:val="640"/>
          <w:marRight w:val="0"/>
          <w:marTop w:val="0"/>
          <w:marBottom w:val="0"/>
          <w:divBdr>
            <w:top w:val="none" w:sz="0" w:space="0" w:color="auto"/>
            <w:left w:val="none" w:sz="0" w:space="0" w:color="auto"/>
            <w:bottom w:val="none" w:sz="0" w:space="0" w:color="auto"/>
            <w:right w:val="none" w:sz="0" w:space="0" w:color="auto"/>
          </w:divBdr>
        </w:div>
        <w:div w:id="322198219">
          <w:marLeft w:val="640"/>
          <w:marRight w:val="0"/>
          <w:marTop w:val="0"/>
          <w:marBottom w:val="0"/>
          <w:divBdr>
            <w:top w:val="none" w:sz="0" w:space="0" w:color="auto"/>
            <w:left w:val="none" w:sz="0" w:space="0" w:color="auto"/>
            <w:bottom w:val="none" w:sz="0" w:space="0" w:color="auto"/>
            <w:right w:val="none" w:sz="0" w:space="0" w:color="auto"/>
          </w:divBdr>
        </w:div>
        <w:div w:id="861631545">
          <w:marLeft w:val="640"/>
          <w:marRight w:val="0"/>
          <w:marTop w:val="0"/>
          <w:marBottom w:val="0"/>
          <w:divBdr>
            <w:top w:val="none" w:sz="0" w:space="0" w:color="auto"/>
            <w:left w:val="none" w:sz="0" w:space="0" w:color="auto"/>
            <w:bottom w:val="none" w:sz="0" w:space="0" w:color="auto"/>
            <w:right w:val="none" w:sz="0" w:space="0" w:color="auto"/>
          </w:divBdr>
        </w:div>
        <w:div w:id="1352999257">
          <w:marLeft w:val="640"/>
          <w:marRight w:val="0"/>
          <w:marTop w:val="0"/>
          <w:marBottom w:val="0"/>
          <w:divBdr>
            <w:top w:val="none" w:sz="0" w:space="0" w:color="auto"/>
            <w:left w:val="none" w:sz="0" w:space="0" w:color="auto"/>
            <w:bottom w:val="none" w:sz="0" w:space="0" w:color="auto"/>
            <w:right w:val="none" w:sz="0" w:space="0" w:color="auto"/>
          </w:divBdr>
        </w:div>
        <w:div w:id="1911884080">
          <w:marLeft w:val="640"/>
          <w:marRight w:val="0"/>
          <w:marTop w:val="0"/>
          <w:marBottom w:val="0"/>
          <w:divBdr>
            <w:top w:val="none" w:sz="0" w:space="0" w:color="auto"/>
            <w:left w:val="none" w:sz="0" w:space="0" w:color="auto"/>
            <w:bottom w:val="none" w:sz="0" w:space="0" w:color="auto"/>
            <w:right w:val="none" w:sz="0" w:space="0" w:color="auto"/>
          </w:divBdr>
        </w:div>
        <w:div w:id="329795884">
          <w:marLeft w:val="640"/>
          <w:marRight w:val="0"/>
          <w:marTop w:val="0"/>
          <w:marBottom w:val="0"/>
          <w:divBdr>
            <w:top w:val="none" w:sz="0" w:space="0" w:color="auto"/>
            <w:left w:val="none" w:sz="0" w:space="0" w:color="auto"/>
            <w:bottom w:val="none" w:sz="0" w:space="0" w:color="auto"/>
            <w:right w:val="none" w:sz="0" w:space="0" w:color="auto"/>
          </w:divBdr>
        </w:div>
        <w:div w:id="786702679">
          <w:marLeft w:val="640"/>
          <w:marRight w:val="0"/>
          <w:marTop w:val="0"/>
          <w:marBottom w:val="0"/>
          <w:divBdr>
            <w:top w:val="none" w:sz="0" w:space="0" w:color="auto"/>
            <w:left w:val="none" w:sz="0" w:space="0" w:color="auto"/>
            <w:bottom w:val="none" w:sz="0" w:space="0" w:color="auto"/>
            <w:right w:val="none" w:sz="0" w:space="0" w:color="auto"/>
          </w:divBdr>
        </w:div>
        <w:div w:id="231625459">
          <w:marLeft w:val="640"/>
          <w:marRight w:val="0"/>
          <w:marTop w:val="0"/>
          <w:marBottom w:val="0"/>
          <w:divBdr>
            <w:top w:val="none" w:sz="0" w:space="0" w:color="auto"/>
            <w:left w:val="none" w:sz="0" w:space="0" w:color="auto"/>
            <w:bottom w:val="none" w:sz="0" w:space="0" w:color="auto"/>
            <w:right w:val="none" w:sz="0" w:space="0" w:color="auto"/>
          </w:divBdr>
        </w:div>
        <w:div w:id="1606617075">
          <w:marLeft w:val="640"/>
          <w:marRight w:val="0"/>
          <w:marTop w:val="0"/>
          <w:marBottom w:val="0"/>
          <w:divBdr>
            <w:top w:val="none" w:sz="0" w:space="0" w:color="auto"/>
            <w:left w:val="none" w:sz="0" w:space="0" w:color="auto"/>
            <w:bottom w:val="none" w:sz="0" w:space="0" w:color="auto"/>
            <w:right w:val="none" w:sz="0" w:space="0" w:color="auto"/>
          </w:divBdr>
        </w:div>
        <w:div w:id="44452744">
          <w:marLeft w:val="640"/>
          <w:marRight w:val="0"/>
          <w:marTop w:val="0"/>
          <w:marBottom w:val="0"/>
          <w:divBdr>
            <w:top w:val="none" w:sz="0" w:space="0" w:color="auto"/>
            <w:left w:val="none" w:sz="0" w:space="0" w:color="auto"/>
            <w:bottom w:val="none" w:sz="0" w:space="0" w:color="auto"/>
            <w:right w:val="none" w:sz="0" w:space="0" w:color="auto"/>
          </w:divBdr>
        </w:div>
        <w:div w:id="1190997057">
          <w:marLeft w:val="640"/>
          <w:marRight w:val="0"/>
          <w:marTop w:val="0"/>
          <w:marBottom w:val="0"/>
          <w:divBdr>
            <w:top w:val="none" w:sz="0" w:space="0" w:color="auto"/>
            <w:left w:val="none" w:sz="0" w:space="0" w:color="auto"/>
            <w:bottom w:val="none" w:sz="0" w:space="0" w:color="auto"/>
            <w:right w:val="none" w:sz="0" w:space="0" w:color="auto"/>
          </w:divBdr>
        </w:div>
        <w:div w:id="1411997508">
          <w:marLeft w:val="640"/>
          <w:marRight w:val="0"/>
          <w:marTop w:val="0"/>
          <w:marBottom w:val="0"/>
          <w:divBdr>
            <w:top w:val="none" w:sz="0" w:space="0" w:color="auto"/>
            <w:left w:val="none" w:sz="0" w:space="0" w:color="auto"/>
            <w:bottom w:val="none" w:sz="0" w:space="0" w:color="auto"/>
            <w:right w:val="none" w:sz="0" w:space="0" w:color="auto"/>
          </w:divBdr>
        </w:div>
        <w:div w:id="1264652169">
          <w:marLeft w:val="640"/>
          <w:marRight w:val="0"/>
          <w:marTop w:val="0"/>
          <w:marBottom w:val="0"/>
          <w:divBdr>
            <w:top w:val="none" w:sz="0" w:space="0" w:color="auto"/>
            <w:left w:val="none" w:sz="0" w:space="0" w:color="auto"/>
            <w:bottom w:val="none" w:sz="0" w:space="0" w:color="auto"/>
            <w:right w:val="none" w:sz="0" w:space="0" w:color="auto"/>
          </w:divBdr>
        </w:div>
        <w:div w:id="48891705">
          <w:marLeft w:val="640"/>
          <w:marRight w:val="0"/>
          <w:marTop w:val="0"/>
          <w:marBottom w:val="0"/>
          <w:divBdr>
            <w:top w:val="none" w:sz="0" w:space="0" w:color="auto"/>
            <w:left w:val="none" w:sz="0" w:space="0" w:color="auto"/>
            <w:bottom w:val="none" w:sz="0" w:space="0" w:color="auto"/>
            <w:right w:val="none" w:sz="0" w:space="0" w:color="auto"/>
          </w:divBdr>
        </w:div>
        <w:div w:id="376007714">
          <w:marLeft w:val="640"/>
          <w:marRight w:val="0"/>
          <w:marTop w:val="0"/>
          <w:marBottom w:val="0"/>
          <w:divBdr>
            <w:top w:val="none" w:sz="0" w:space="0" w:color="auto"/>
            <w:left w:val="none" w:sz="0" w:space="0" w:color="auto"/>
            <w:bottom w:val="none" w:sz="0" w:space="0" w:color="auto"/>
            <w:right w:val="none" w:sz="0" w:space="0" w:color="auto"/>
          </w:divBdr>
        </w:div>
      </w:divsChild>
    </w:div>
    <w:div w:id="150798984">
      <w:bodyDiv w:val="1"/>
      <w:marLeft w:val="0"/>
      <w:marRight w:val="0"/>
      <w:marTop w:val="0"/>
      <w:marBottom w:val="0"/>
      <w:divBdr>
        <w:top w:val="none" w:sz="0" w:space="0" w:color="auto"/>
        <w:left w:val="none" w:sz="0" w:space="0" w:color="auto"/>
        <w:bottom w:val="none" w:sz="0" w:space="0" w:color="auto"/>
        <w:right w:val="none" w:sz="0" w:space="0" w:color="auto"/>
      </w:divBdr>
      <w:divsChild>
        <w:div w:id="1601139056">
          <w:marLeft w:val="640"/>
          <w:marRight w:val="0"/>
          <w:marTop w:val="0"/>
          <w:marBottom w:val="0"/>
          <w:divBdr>
            <w:top w:val="none" w:sz="0" w:space="0" w:color="auto"/>
            <w:left w:val="none" w:sz="0" w:space="0" w:color="auto"/>
            <w:bottom w:val="none" w:sz="0" w:space="0" w:color="auto"/>
            <w:right w:val="none" w:sz="0" w:space="0" w:color="auto"/>
          </w:divBdr>
        </w:div>
        <w:div w:id="252787631">
          <w:marLeft w:val="640"/>
          <w:marRight w:val="0"/>
          <w:marTop w:val="0"/>
          <w:marBottom w:val="0"/>
          <w:divBdr>
            <w:top w:val="none" w:sz="0" w:space="0" w:color="auto"/>
            <w:left w:val="none" w:sz="0" w:space="0" w:color="auto"/>
            <w:bottom w:val="none" w:sz="0" w:space="0" w:color="auto"/>
            <w:right w:val="none" w:sz="0" w:space="0" w:color="auto"/>
          </w:divBdr>
        </w:div>
        <w:div w:id="960957919">
          <w:marLeft w:val="640"/>
          <w:marRight w:val="0"/>
          <w:marTop w:val="0"/>
          <w:marBottom w:val="0"/>
          <w:divBdr>
            <w:top w:val="none" w:sz="0" w:space="0" w:color="auto"/>
            <w:left w:val="none" w:sz="0" w:space="0" w:color="auto"/>
            <w:bottom w:val="none" w:sz="0" w:space="0" w:color="auto"/>
            <w:right w:val="none" w:sz="0" w:space="0" w:color="auto"/>
          </w:divBdr>
        </w:div>
        <w:div w:id="1044135730">
          <w:marLeft w:val="640"/>
          <w:marRight w:val="0"/>
          <w:marTop w:val="0"/>
          <w:marBottom w:val="0"/>
          <w:divBdr>
            <w:top w:val="none" w:sz="0" w:space="0" w:color="auto"/>
            <w:left w:val="none" w:sz="0" w:space="0" w:color="auto"/>
            <w:bottom w:val="none" w:sz="0" w:space="0" w:color="auto"/>
            <w:right w:val="none" w:sz="0" w:space="0" w:color="auto"/>
          </w:divBdr>
        </w:div>
        <w:div w:id="61027536">
          <w:marLeft w:val="640"/>
          <w:marRight w:val="0"/>
          <w:marTop w:val="0"/>
          <w:marBottom w:val="0"/>
          <w:divBdr>
            <w:top w:val="none" w:sz="0" w:space="0" w:color="auto"/>
            <w:left w:val="none" w:sz="0" w:space="0" w:color="auto"/>
            <w:bottom w:val="none" w:sz="0" w:space="0" w:color="auto"/>
            <w:right w:val="none" w:sz="0" w:space="0" w:color="auto"/>
          </w:divBdr>
        </w:div>
        <w:div w:id="796873981">
          <w:marLeft w:val="640"/>
          <w:marRight w:val="0"/>
          <w:marTop w:val="0"/>
          <w:marBottom w:val="0"/>
          <w:divBdr>
            <w:top w:val="none" w:sz="0" w:space="0" w:color="auto"/>
            <w:left w:val="none" w:sz="0" w:space="0" w:color="auto"/>
            <w:bottom w:val="none" w:sz="0" w:space="0" w:color="auto"/>
            <w:right w:val="none" w:sz="0" w:space="0" w:color="auto"/>
          </w:divBdr>
        </w:div>
        <w:div w:id="380709322">
          <w:marLeft w:val="640"/>
          <w:marRight w:val="0"/>
          <w:marTop w:val="0"/>
          <w:marBottom w:val="0"/>
          <w:divBdr>
            <w:top w:val="none" w:sz="0" w:space="0" w:color="auto"/>
            <w:left w:val="none" w:sz="0" w:space="0" w:color="auto"/>
            <w:bottom w:val="none" w:sz="0" w:space="0" w:color="auto"/>
            <w:right w:val="none" w:sz="0" w:space="0" w:color="auto"/>
          </w:divBdr>
        </w:div>
        <w:div w:id="936252961">
          <w:marLeft w:val="640"/>
          <w:marRight w:val="0"/>
          <w:marTop w:val="0"/>
          <w:marBottom w:val="0"/>
          <w:divBdr>
            <w:top w:val="none" w:sz="0" w:space="0" w:color="auto"/>
            <w:left w:val="none" w:sz="0" w:space="0" w:color="auto"/>
            <w:bottom w:val="none" w:sz="0" w:space="0" w:color="auto"/>
            <w:right w:val="none" w:sz="0" w:space="0" w:color="auto"/>
          </w:divBdr>
        </w:div>
        <w:div w:id="1843541700">
          <w:marLeft w:val="640"/>
          <w:marRight w:val="0"/>
          <w:marTop w:val="0"/>
          <w:marBottom w:val="0"/>
          <w:divBdr>
            <w:top w:val="none" w:sz="0" w:space="0" w:color="auto"/>
            <w:left w:val="none" w:sz="0" w:space="0" w:color="auto"/>
            <w:bottom w:val="none" w:sz="0" w:space="0" w:color="auto"/>
            <w:right w:val="none" w:sz="0" w:space="0" w:color="auto"/>
          </w:divBdr>
        </w:div>
        <w:div w:id="194346660">
          <w:marLeft w:val="640"/>
          <w:marRight w:val="0"/>
          <w:marTop w:val="0"/>
          <w:marBottom w:val="0"/>
          <w:divBdr>
            <w:top w:val="none" w:sz="0" w:space="0" w:color="auto"/>
            <w:left w:val="none" w:sz="0" w:space="0" w:color="auto"/>
            <w:bottom w:val="none" w:sz="0" w:space="0" w:color="auto"/>
            <w:right w:val="none" w:sz="0" w:space="0" w:color="auto"/>
          </w:divBdr>
        </w:div>
        <w:div w:id="131677996">
          <w:marLeft w:val="640"/>
          <w:marRight w:val="0"/>
          <w:marTop w:val="0"/>
          <w:marBottom w:val="0"/>
          <w:divBdr>
            <w:top w:val="none" w:sz="0" w:space="0" w:color="auto"/>
            <w:left w:val="none" w:sz="0" w:space="0" w:color="auto"/>
            <w:bottom w:val="none" w:sz="0" w:space="0" w:color="auto"/>
            <w:right w:val="none" w:sz="0" w:space="0" w:color="auto"/>
          </w:divBdr>
        </w:div>
        <w:div w:id="404031996">
          <w:marLeft w:val="640"/>
          <w:marRight w:val="0"/>
          <w:marTop w:val="0"/>
          <w:marBottom w:val="0"/>
          <w:divBdr>
            <w:top w:val="none" w:sz="0" w:space="0" w:color="auto"/>
            <w:left w:val="none" w:sz="0" w:space="0" w:color="auto"/>
            <w:bottom w:val="none" w:sz="0" w:space="0" w:color="auto"/>
            <w:right w:val="none" w:sz="0" w:space="0" w:color="auto"/>
          </w:divBdr>
        </w:div>
        <w:div w:id="460685011">
          <w:marLeft w:val="640"/>
          <w:marRight w:val="0"/>
          <w:marTop w:val="0"/>
          <w:marBottom w:val="0"/>
          <w:divBdr>
            <w:top w:val="none" w:sz="0" w:space="0" w:color="auto"/>
            <w:left w:val="none" w:sz="0" w:space="0" w:color="auto"/>
            <w:bottom w:val="none" w:sz="0" w:space="0" w:color="auto"/>
            <w:right w:val="none" w:sz="0" w:space="0" w:color="auto"/>
          </w:divBdr>
        </w:div>
        <w:div w:id="98063244">
          <w:marLeft w:val="640"/>
          <w:marRight w:val="0"/>
          <w:marTop w:val="0"/>
          <w:marBottom w:val="0"/>
          <w:divBdr>
            <w:top w:val="none" w:sz="0" w:space="0" w:color="auto"/>
            <w:left w:val="none" w:sz="0" w:space="0" w:color="auto"/>
            <w:bottom w:val="none" w:sz="0" w:space="0" w:color="auto"/>
            <w:right w:val="none" w:sz="0" w:space="0" w:color="auto"/>
          </w:divBdr>
        </w:div>
        <w:div w:id="904147744">
          <w:marLeft w:val="640"/>
          <w:marRight w:val="0"/>
          <w:marTop w:val="0"/>
          <w:marBottom w:val="0"/>
          <w:divBdr>
            <w:top w:val="none" w:sz="0" w:space="0" w:color="auto"/>
            <w:left w:val="none" w:sz="0" w:space="0" w:color="auto"/>
            <w:bottom w:val="none" w:sz="0" w:space="0" w:color="auto"/>
            <w:right w:val="none" w:sz="0" w:space="0" w:color="auto"/>
          </w:divBdr>
        </w:div>
        <w:div w:id="1750421515">
          <w:marLeft w:val="640"/>
          <w:marRight w:val="0"/>
          <w:marTop w:val="0"/>
          <w:marBottom w:val="0"/>
          <w:divBdr>
            <w:top w:val="none" w:sz="0" w:space="0" w:color="auto"/>
            <w:left w:val="none" w:sz="0" w:space="0" w:color="auto"/>
            <w:bottom w:val="none" w:sz="0" w:space="0" w:color="auto"/>
            <w:right w:val="none" w:sz="0" w:space="0" w:color="auto"/>
          </w:divBdr>
        </w:div>
        <w:div w:id="1349911138">
          <w:marLeft w:val="640"/>
          <w:marRight w:val="0"/>
          <w:marTop w:val="0"/>
          <w:marBottom w:val="0"/>
          <w:divBdr>
            <w:top w:val="none" w:sz="0" w:space="0" w:color="auto"/>
            <w:left w:val="none" w:sz="0" w:space="0" w:color="auto"/>
            <w:bottom w:val="none" w:sz="0" w:space="0" w:color="auto"/>
            <w:right w:val="none" w:sz="0" w:space="0" w:color="auto"/>
          </w:divBdr>
        </w:div>
        <w:div w:id="2107459643">
          <w:marLeft w:val="640"/>
          <w:marRight w:val="0"/>
          <w:marTop w:val="0"/>
          <w:marBottom w:val="0"/>
          <w:divBdr>
            <w:top w:val="none" w:sz="0" w:space="0" w:color="auto"/>
            <w:left w:val="none" w:sz="0" w:space="0" w:color="auto"/>
            <w:bottom w:val="none" w:sz="0" w:space="0" w:color="auto"/>
            <w:right w:val="none" w:sz="0" w:space="0" w:color="auto"/>
          </w:divBdr>
        </w:div>
        <w:div w:id="431781995">
          <w:marLeft w:val="640"/>
          <w:marRight w:val="0"/>
          <w:marTop w:val="0"/>
          <w:marBottom w:val="0"/>
          <w:divBdr>
            <w:top w:val="none" w:sz="0" w:space="0" w:color="auto"/>
            <w:left w:val="none" w:sz="0" w:space="0" w:color="auto"/>
            <w:bottom w:val="none" w:sz="0" w:space="0" w:color="auto"/>
            <w:right w:val="none" w:sz="0" w:space="0" w:color="auto"/>
          </w:divBdr>
        </w:div>
        <w:div w:id="999574281">
          <w:marLeft w:val="640"/>
          <w:marRight w:val="0"/>
          <w:marTop w:val="0"/>
          <w:marBottom w:val="0"/>
          <w:divBdr>
            <w:top w:val="none" w:sz="0" w:space="0" w:color="auto"/>
            <w:left w:val="none" w:sz="0" w:space="0" w:color="auto"/>
            <w:bottom w:val="none" w:sz="0" w:space="0" w:color="auto"/>
            <w:right w:val="none" w:sz="0" w:space="0" w:color="auto"/>
          </w:divBdr>
        </w:div>
        <w:div w:id="626816473">
          <w:marLeft w:val="640"/>
          <w:marRight w:val="0"/>
          <w:marTop w:val="0"/>
          <w:marBottom w:val="0"/>
          <w:divBdr>
            <w:top w:val="none" w:sz="0" w:space="0" w:color="auto"/>
            <w:left w:val="none" w:sz="0" w:space="0" w:color="auto"/>
            <w:bottom w:val="none" w:sz="0" w:space="0" w:color="auto"/>
            <w:right w:val="none" w:sz="0" w:space="0" w:color="auto"/>
          </w:divBdr>
        </w:div>
        <w:div w:id="544295443">
          <w:marLeft w:val="640"/>
          <w:marRight w:val="0"/>
          <w:marTop w:val="0"/>
          <w:marBottom w:val="0"/>
          <w:divBdr>
            <w:top w:val="none" w:sz="0" w:space="0" w:color="auto"/>
            <w:left w:val="none" w:sz="0" w:space="0" w:color="auto"/>
            <w:bottom w:val="none" w:sz="0" w:space="0" w:color="auto"/>
            <w:right w:val="none" w:sz="0" w:space="0" w:color="auto"/>
          </w:divBdr>
        </w:div>
        <w:div w:id="1497917416">
          <w:marLeft w:val="640"/>
          <w:marRight w:val="0"/>
          <w:marTop w:val="0"/>
          <w:marBottom w:val="0"/>
          <w:divBdr>
            <w:top w:val="none" w:sz="0" w:space="0" w:color="auto"/>
            <w:left w:val="none" w:sz="0" w:space="0" w:color="auto"/>
            <w:bottom w:val="none" w:sz="0" w:space="0" w:color="auto"/>
            <w:right w:val="none" w:sz="0" w:space="0" w:color="auto"/>
          </w:divBdr>
        </w:div>
        <w:div w:id="1654942011">
          <w:marLeft w:val="640"/>
          <w:marRight w:val="0"/>
          <w:marTop w:val="0"/>
          <w:marBottom w:val="0"/>
          <w:divBdr>
            <w:top w:val="none" w:sz="0" w:space="0" w:color="auto"/>
            <w:left w:val="none" w:sz="0" w:space="0" w:color="auto"/>
            <w:bottom w:val="none" w:sz="0" w:space="0" w:color="auto"/>
            <w:right w:val="none" w:sz="0" w:space="0" w:color="auto"/>
          </w:divBdr>
        </w:div>
        <w:div w:id="813717864">
          <w:marLeft w:val="640"/>
          <w:marRight w:val="0"/>
          <w:marTop w:val="0"/>
          <w:marBottom w:val="0"/>
          <w:divBdr>
            <w:top w:val="none" w:sz="0" w:space="0" w:color="auto"/>
            <w:left w:val="none" w:sz="0" w:space="0" w:color="auto"/>
            <w:bottom w:val="none" w:sz="0" w:space="0" w:color="auto"/>
            <w:right w:val="none" w:sz="0" w:space="0" w:color="auto"/>
          </w:divBdr>
        </w:div>
        <w:div w:id="117604091">
          <w:marLeft w:val="640"/>
          <w:marRight w:val="0"/>
          <w:marTop w:val="0"/>
          <w:marBottom w:val="0"/>
          <w:divBdr>
            <w:top w:val="none" w:sz="0" w:space="0" w:color="auto"/>
            <w:left w:val="none" w:sz="0" w:space="0" w:color="auto"/>
            <w:bottom w:val="none" w:sz="0" w:space="0" w:color="auto"/>
            <w:right w:val="none" w:sz="0" w:space="0" w:color="auto"/>
          </w:divBdr>
        </w:div>
        <w:div w:id="236943463">
          <w:marLeft w:val="640"/>
          <w:marRight w:val="0"/>
          <w:marTop w:val="0"/>
          <w:marBottom w:val="0"/>
          <w:divBdr>
            <w:top w:val="none" w:sz="0" w:space="0" w:color="auto"/>
            <w:left w:val="none" w:sz="0" w:space="0" w:color="auto"/>
            <w:bottom w:val="none" w:sz="0" w:space="0" w:color="auto"/>
            <w:right w:val="none" w:sz="0" w:space="0" w:color="auto"/>
          </w:divBdr>
        </w:div>
        <w:div w:id="630869616">
          <w:marLeft w:val="640"/>
          <w:marRight w:val="0"/>
          <w:marTop w:val="0"/>
          <w:marBottom w:val="0"/>
          <w:divBdr>
            <w:top w:val="none" w:sz="0" w:space="0" w:color="auto"/>
            <w:left w:val="none" w:sz="0" w:space="0" w:color="auto"/>
            <w:bottom w:val="none" w:sz="0" w:space="0" w:color="auto"/>
            <w:right w:val="none" w:sz="0" w:space="0" w:color="auto"/>
          </w:divBdr>
        </w:div>
        <w:div w:id="1226532817">
          <w:marLeft w:val="640"/>
          <w:marRight w:val="0"/>
          <w:marTop w:val="0"/>
          <w:marBottom w:val="0"/>
          <w:divBdr>
            <w:top w:val="none" w:sz="0" w:space="0" w:color="auto"/>
            <w:left w:val="none" w:sz="0" w:space="0" w:color="auto"/>
            <w:bottom w:val="none" w:sz="0" w:space="0" w:color="auto"/>
            <w:right w:val="none" w:sz="0" w:space="0" w:color="auto"/>
          </w:divBdr>
        </w:div>
        <w:div w:id="1781487552">
          <w:marLeft w:val="640"/>
          <w:marRight w:val="0"/>
          <w:marTop w:val="0"/>
          <w:marBottom w:val="0"/>
          <w:divBdr>
            <w:top w:val="none" w:sz="0" w:space="0" w:color="auto"/>
            <w:left w:val="none" w:sz="0" w:space="0" w:color="auto"/>
            <w:bottom w:val="none" w:sz="0" w:space="0" w:color="auto"/>
            <w:right w:val="none" w:sz="0" w:space="0" w:color="auto"/>
          </w:divBdr>
        </w:div>
        <w:div w:id="2064718769">
          <w:marLeft w:val="640"/>
          <w:marRight w:val="0"/>
          <w:marTop w:val="0"/>
          <w:marBottom w:val="0"/>
          <w:divBdr>
            <w:top w:val="none" w:sz="0" w:space="0" w:color="auto"/>
            <w:left w:val="none" w:sz="0" w:space="0" w:color="auto"/>
            <w:bottom w:val="none" w:sz="0" w:space="0" w:color="auto"/>
            <w:right w:val="none" w:sz="0" w:space="0" w:color="auto"/>
          </w:divBdr>
        </w:div>
        <w:div w:id="1949043081">
          <w:marLeft w:val="640"/>
          <w:marRight w:val="0"/>
          <w:marTop w:val="0"/>
          <w:marBottom w:val="0"/>
          <w:divBdr>
            <w:top w:val="none" w:sz="0" w:space="0" w:color="auto"/>
            <w:left w:val="none" w:sz="0" w:space="0" w:color="auto"/>
            <w:bottom w:val="none" w:sz="0" w:space="0" w:color="auto"/>
            <w:right w:val="none" w:sz="0" w:space="0" w:color="auto"/>
          </w:divBdr>
        </w:div>
        <w:div w:id="1785150121">
          <w:marLeft w:val="640"/>
          <w:marRight w:val="0"/>
          <w:marTop w:val="0"/>
          <w:marBottom w:val="0"/>
          <w:divBdr>
            <w:top w:val="none" w:sz="0" w:space="0" w:color="auto"/>
            <w:left w:val="none" w:sz="0" w:space="0" w:color="auto"/>
            <w:bottom w:val="none" w:sz="0" w:space="0" w:color="auto"/>
            <w:right w:val="none" w:sz="0" w:space="0" w:color="auto"/>
          </w:divBdr>
        </w:div>
        <w:div w:id="105123855">
          <w:marLeft w:val="640"/>
          <w:marRight w:val="0"/>
          <w:marTop w:val="0"/>
          <w:marBottom w:val="0"/>
          <w:divBdr>
            <w:top w:val="none" w:sz="0" w:space="0" w:color="auto"/>
            <w:left w:val="none" w:sz="0" w:space="0" w:color="auto"/>
            <w:bottom w:val="none" w:sz="0" w:space="0" w:color="auto"/>
            <w:right w:val="none" w:sz="0" w:space="0" w:color="auto"/>
          </w:divBdr>
        </w:div>
      </w:divsChild>
    </w:div>
    <w:div w:id="165286323">
      <w:bodyDiv w:val="1"/>
      <w:marLeft w:val="0"/>
      <w:marRight w:val="0"/>
      <w:marTop w:val="0"/>
      <w:marBottom w:val="0"/>
      <w:divBdr>
        <w:top w:val="none" w:sz="0" w:space="0" w:color="auto"/>
        <w:left w:val="none" w:sz="0" w:space="0" w:color="auto"/>
        <w:bottom w:val="none" w:sz="0" w:space="0" w:color="auto"/>
        <w:right w:val="none" w:sz="0" w:space="0" w:color="auto"/>
      </w:divBdr>
      <w:divsChild>
        <w:div w:id="1359506685">
          <w:marLeft w:val="640"/>
          <w:marRight w:val="0"/>
          <w:marTop w:val="0"/>
          <w:marBottom w:val="0"/>
          <w:divBdr>
            <w:top w:val="none" w:sz="0" w:space="0" w:color="auto"/>
            <w:left w:val="none" w:sz="0" w:space="0" w:color="auto"/>
            <w:bottom w:val="none" w:sz="0" w:space="0" w:color="auto"/>
            <w:right w:val="none" w:sz="0" w:space="0" w:color="auto"/>
          </w:divBdr>
        </w:div>
        <w:div w:id="1245843918">
          <w:marLeft w:val="640"/>
          <w:marRight w:val="0"/>
          <w:marTop w:val="0"/>
          <w:marBottom w:val="0"/>
          <w:divBdr>
            <w:top w:val="none" w:sz="0" w:space="0" w:color="auto"/>
            <w:left w:val="none" w:sz="0" w:space="0" w:color="auto"/>
            <w:bottom w:val="none" w:sz="0" w:space="0" w:color="auto"/>
            <w:right w:val="none" w:sz="0" w:space="0" w:color="auto"/>
          </w:divBdr>
        </w:div>
        <w:div w:id="201791840">
          <w:marLeft w:val="640"/>
          <w:marRight w:val="0"/>
          <w:marTop w:val="0"/>
          <w:marBottom w:val="0"/>
          <w:divBdr>
            <w:top w:val="none" w:sz="0" w:space="0" w:color="auto"/>
            <w:left w:val="none" w:sz="0" w:space="0" w:color="auto"/>
            <w:bottom w:val="none" w:sz="0" w:space="0" w:color="auto"/>
            <w:right w:val="none" w:sz="0" w:space="0" w:color="auto"/>
          </w:divBdr>
        </w:div>
        <w:div w:id="2112120048">
          <w:marLeft w:val="640"/>
          <w:marRight w:val="0"/>
          <w:marTop w:val="0"/>
          <w:marBottom w:val="0"/>
          <w:divBdr>
            <w:top w:val="none" w:sz="0" w:space="0" w:color="auto"/>
            <w:left w:val="none" w:sz="0" w:space="0" w:color="auto"/>
            <w:bottom w:val="none" w:sz="0" w:space="0" w:color="auto"/>
            <w:right w:val="none" w:sz="0" w:space="0" w:color="auto"/>
          </w:divBdr>
        </w:div>
        <w:div w:id="1902137463">
          <w:marLeft w:val="640"/>
          <w:marRight w:val="0"/>
          <w:marTop w:val="0"/>
          <w:marBottom w:val="0"/>
          <w:divBdr>
            <w:top w:val="none" w:sz="0" w:space="0" w:color="auto"/>
            <w:left w:val="none" w:sz="0" w:space="0" w:color="auto"/>
            <w:bottom w:val="none" w:sz="0" w:space="0" w:color="auto"/>
            <w:right w:val="none" w:sz="0" w:space="0" w:color="auto"/>
          </w:divBdr>
        </w:div>
        <w:div w:id="2101678827">
          <w:marLeft w:val="640"/>
          <w:marRight w:val="0"/>
          <w:marTop w:val="0"/>
          <w:marBottom w:val="0"/>
          <w:divBdr>
            <w:top w:val="none" w:sz="0" w:space="0" w:color="auto"/>
            <w:left w:val="none" w:sz="0" w:space="0" w:color="auto"/>
            <w:bottom w:val="none" w:sz="0" w:space="0" w:color="auto"/>
            <w:right w:val="none" w:sz="0" w:space="0" w:color="auto"/>
          </w:divBdr>
        </w:div>
        <w:div w:id="1450592186">
          <w:marLeft w:val="640"/>
          <w:marRight w:val="0"/>
          <w:marTop w:val="0"/>
          <w:marBottom w:val="0"/>
          <w:divBdr>
            <w:top w:val="none" w:sz="0" w:space="0" w:color="auto"/>
            <w:left w:val="none" w:sz="0" w:space="0" w:color="auto"/>
            <w:bottom w:val="none" w:sz="0" w:space="0" w:color="auto"/>
            <w:right w:val="none" w:sz="0" w:space="0" w:color="auto"/>
          </w:divBdr>
        </w:div>
        <w:div w:id="1239368005">
          <w:marLeft w:val="640"/>
          <w:marRight w:val="0"/>
          <w:marTop w:val="0"/>
          <w:marBottom w:val="0"/>
          <w:divBdr>
            <w:top w:val="none" w:sz="0" w:space="0" w:color="auto"/>
            <w:left w:val="none" w:sz="0" w:space="0" w:color="auto"/>
            <w:bottom w:val="none" w:sz="0" w:space="0" w:color="auto"/>
            <w:right w:val="none" w:sz="0" w:space="0" w:color="auto"/>
          </w:divBdr>
        </w:div>
        <w:div w:id="2105762985">
          <w:marLeft w:val="640"/>
          <w:marRight w:val="0"/>
          <w:marTop w:val="0"/>
          <w:marBottom w:val="0"/>
          <w:divBdr>
            <w:top w:val="none" w:sz="0" w:space="0" w:color="auto"/>
            <w:left w:val="none" w:sz="0" w:space="0" w:color="auto"/>
            <w:bottom w:val="none" w:sz="0" w:space="0" w:color="auto"/>
            <w:right w:val="none" w:sz="0" w:space="0" w:color="auto"/>
          </w:divBdr>
        </w:div>
        <w:div w:id="1010794402">
          <w:marLeft w:val="640"/>
          <w:marRight w:val="0"/>
          <w:marTop w:val="0"/>
          <w:marBottom w:val="0"/>
          <w:divBdr>
            <w:top w:val="none" w:sz="0" w:space="0" w:color="auto"/>
            <w:left w:val="none" w:sz="0" w:space="0" w:color="auto"/>
            <w:bottom w:val="none" w:sz="0" w:space="0" w:color="auto"/>
            <w:right w:val="none" w:sz="0" w:space="0" w:color="auto"/>
          </w:divBdr>
        </w:div>
        <w:div w:id="392118196">
          <w:marLeft w:val="640"/>
          <w:marRight w:val="0"/>
          <w:marTop w:val="0"/>
          <w:marBottom w:val="0"/>
          <w:divBdr>
            <w:top w:val="none" w:sz="0" w:space="0" w:color="auto"/>
            <w:left w:val="none" w:sz="0" w:space="0" w:color="auto"/>
            <w:bottom w:val="none" w:sz="0" w:space="0" w:color="auto"/>
            <w:right w:val="none" w:sz="0" w:space="0" w:color="auto"/>
          </w:divBdr>
        </w:div>
        <w:div w:id="1853300871">
          <w:marLeft w:val="640"/>
          <w:marRight w:val="0"/>
          <w:marTop w:val="0"/>
          <w:marBottom w:val="0"/>
          <w:divBdr>
            <w:top w:val="none" w:sz="0" w:space="0" w:color="auto"/>
            <w:left w:val="none" w:sz="0" w:space="0" w:color="auto"/>
            <w:bottom w:val="none" w:sz="0" w:space="0" w:color="auto"/>
            <w:right w:val="none" w:sz="0" w:space="0" w:color="auto"/>
          </w:divBdr>
        </w:div>
        <w:div w:id="1791123881">
          <w:marLeft w:val="640"/>
          <w:marRight w:val="0"/>
          <w:marTop w:val="0"/>
          <w:marBottom w:val="0"/>
          <w:divBdr>
            <w:top w:val="none" w:sz="0" w:space="0" w:color="auto"/>
            <w:left w:val="none" w:sz="0" w:space="0" w:color="auto"/>
            <w:bottom w:val="none" w:sz="0" w:space="0" w:color="auto"/>
            <w:right w:val="none" w:sz="0" w:space="0" w:color="auto"/>
          </w:divBdr>
        </w:div>
        <w:div w:id="854878197">
          <w:marLeft w:val="640"/>
          <w:marRight w:val="0"/>
          <w:marTop w:val="0"/>
          <w:marBottom w:val="0"/>
          <w:divBdr>
            <w:top w:val="none" w:sz="0" w:space="0" w:color="auto"/>
            <w:left w:val="none" w:sz="0" w:space="0" w:color="auto"/>
            <w:bottom w:val="none" w:sz="0" w:space="0" w:color="auto"/>
            <w:right w:val="none" w:sz="0" w:space="0" w:color="auto"/>
          </w:divBdr>
        </w:div>
        <w:div w:id="1138914225">
          <w:marLeft w:val="640"/>
          <w:marRight w:val="0"/>
          <w:marTop w:val="0"/>
          <w:marBottom w:val="0"/>
          <w:divBdr>
            <w:top w:val="none" w:sz="0" w:space="0" w:color="auto"/>
            <w:left w:val="none" w:sz="0" w:space="0" w:color="auto"/>
            <w:bottom w:val="none" w:sz="0" w:space="0" w:color="auto"/>
            <w:right w:val="none" w:sz="0" w:space="0" w:color="auto"/>
          </w:divBdr>
        </w:div>
        <w:div w:id="2055738383">
          <w:marLeft w:val="640"/>
          <w:marRight w:val="0"/>
          <w:marTop w:val="0"/>
          <w:marBottom w:val="0"/>
          <w:divBdr>
            <w:top w:val="none" w:sz="0" w:space="0" w:color="auto"/>
            <w:left w:val="none" w:sz="0" w:space="0" w:color="auto"/>
            <w:bottom w:val="none" w:sz="0" w:space="0" w:color="auto"/>
            <w:right w:val="none" w:sz="0" w:space="0" w:color="auto"/>
          </w:divBdr>
        </w:div>
        <w:div w:id="479229158">
          <w:marLeft w:val="640"/>
          <w:marRight w:val="0"/>
          <w:marTop w:val="0"/>
          <w:marBottom w:val="0"/>
          <w:divBdr>
            <w:top w:val="none" w:sz="0" w:space="0" w:color="auto"/>
            <w:left w:val="none" w:sz="0" w:space="0" w:color="auto"/>
            <w:bottom w:val="none" w:sz="0" w:space="0" w:color="auto"/>
            <w:right w:val="none" w:sz="0" w:space="0" w:color="auto"/>
          </w:divBdr>
        </w:div>
        <w:div w:id="1435828383">
          <w:marLeft w:val="640"/>
          <w:marRight w:val="0"/>
          <w:marTop w:val="0"/>
          <w:marBottom w:val="0"/>
          <w:divBdr>
            <w:top w:val="none" w:sz="0" w:space="0" w:color="auto"/>
            <w:left w:val="none" w:sz="0" w:space="0" w:color="auto"/>
            <w:bottom w:val="none" w:sz="0" w:space="0" w:color="auto"/>
            <w:right w:val="none" w:sz="0" w:space="0" w:color="auto"/>
          </w:divBdr>
        </w:div>
        <w:div w:id="1402753892">
          <w:marLeft w:val="640"/>
          <w:marRight w:val="0"/>
          <w:marTop w:val="0"/>
          <w:marBottom w:val="0"/>
          <w:divBdr>
            <w:top w:val="none" w:sz="0" w:space="0" w:color="auto"/>
            <w:left w:val="none" w:sz="0" w:space="0" w:color="auto"/>
            <w:bottom w:val="none" w:sz="0" w:space="0" w:color="auto"/>
            <w:right w:val="none" w:sz="0" w:space="0" w:color="auto"/>
          </w:divBdr>
        </w:div>
        <w:div w:id="1290819469">
          <w:marLeft w:val="640"/>
          <w:marRight w:val="0"/>
          <w:marTop w:val="0"/>
          <w:marBottom w:val="0"/>
          <w:divBdr>
            <w:top w:val="none" w:sz="0" w:space="0" w:color="auto"/>
            <w:left w:val="none" w:sz="0" w:space="0" w:color="auto"/>
            <w:bottom w:val="none" w:sz="0" w:space="0" w:color="auto"/>
            <w:right w:val="none" w:sz="0" w:space="0" w:color="auto"/>
          </w:divBdr>
        </w:div>
        <w:div w:id="1283732124">
          <w:marLeft w:val="640"/>
          <w:marRight w:val="0"/>
          <w:marTop w:val="0"/>
          <w:marBottom w:val="0"/>
          <w:divBdr>
            <w:top w:val="none" w:sz="0" w:space="0" w:color="auto"/>
            <w:left w:val="none" w:sz="0" w:space="0" w:color="auto"/>
            <w:bottom w:val="none" w:sz="0" w:space="0" w:color="auto"/>
            <w:right w:val="none" w:sz="0" w:space="0" w:color="auto"/>
          </w:divBdr>
        </w:div>
        <w:div w:id="750086310">
          <w:marLeft w:val="640"/>
          <w:marRight w:val="0"/>
          <w:marTop w:val="0"/>
          <w:marBottom w:val="0"/>
          <w:divBdr>
            <w:top w:val="none" w:sz="0" w:space="0" w:color="auto"/>
            <w:left w:val="none" w:sz="0" w:space="0" w:color="auto"/>
            <w:bottom w:val="none" w:sz="0" w:space="0" w:color="auto"/>
            <w:right w:val="none" w:sz="0" w:space="0" w:color="auto"/>
          </w:divBdr>
        </w:div>
        <w:div w:id="1477987469">
          <w:marLeft w:val="640"/>
          <w:marRight w:val="0"/>
          <w:marTop w:val="0"/>
          <w:marBottom w:val="0"/>
          <w:divBdr>
            <w:top w:val="none" w:sz="0" w:space="0" w:color="auto"/>
            <w:left w:val="none" w:sz="0" w:space="0" w:color="auto"/>
            <w:bottom w:val="none" w:sz="0" w:space="0" w:color="auto"/>
            <w:right w:val="none" w:sz="0" w:space="0" w:color="auto"/>
          </w:divBdr>
        </w:div>
        <w:div w:id="1370836331">
          <w:marLeft w:val="640"/>
          <w:marRight w:val="0"/>
          <w:marTop w:val="0"/>
          <w:marBottom w:val="0"/>
          <w:divBdr>
            <w:top w:val="none" w:sz="0" w:space="0" w:color="auto"/>
            <w:left w:val="none" w:sz="0" w:space="0" w:color="auto"/>
            <w:bottom w:val="none" w:sz="0" w:space="0" w:color="auto"/>
            <w:right w:val="none" w:sz="0" w:space="0" w:color="auto"/>
          </w:divBdr>
        </w:div>
        <w:div w:id="529487356">
          <w:marLeft w:val="640"/>
          <w:marRight w:val="0"/>
          <w:marTop w:val="0"/>
          <w:marBottom w:val="0"/>
          <w:divBdr>
            <w:top w:val="none" w:sz="0" w:space="0" w:color="auto"/>
            <w:left w:val="none" w:sz="0" w:space="0" w:color="auto"/>
            <w:bottom w:val="none" w:sz="0" w:space="0" w:color="auto"/>
            <w:right w:val="none" w:sz="0" w:space="0" w:color="auto"/>
          </w:divBdr>
        </w:div>
        <w:div w:id="1463884584">
          <w:marLeft w:val="640"/>
          <w:marRight w:val="0"/>
          <w:marTop w:val="0"/>
          <w:marBottom w:val="0"/>
          <w:divBdr>
            <w:top w:val="none" w:sz="0" w:space="0" w:color="auto"/>
            <w:left w:val="none" w:sz="0" w:space="0" w:color="auto"/>
            <w:bottom w:val="none" w:sz="0" w:space="0" w:color="auto"/>
            <w:right w:val="none" w:sz="0" w:space="0" w:color="auto"/>
          </w:divBdr>
        </w:div>
        <w:div w:id="1406033572">
          <w:marLeft w:val="640"/>
          <w:marRight w:val="0"/>
          <w:marTop w:val="0"/>
          <w:marBottom w:val="0"/>
          <w:divBdr>
            <w:top w:val="none" w:sz="0" w:space="0" w:color="auto"/>
            <w:left w:val="none" w:sz="0" w:space="0" w:color="auto"/>
            <w:bottom w:val="none" w:sz="0" w:space="0" w:color="auto"/>
            <w:right w:val="none" w:sz="0" w:space="0" w:color="auto"/>
          </w:divBdr>
        </w:div>
        <w:div w:id="1679502341">
          <w:marLeft w:val="640"/>
          <w:marRight w:val="0"/>
          <w:marTop w:val="0"/>
          <w:marBottom w:val="0"/>
          <w:divBdr>
            <w:top w:val="none" w:sz="0" w:space="0" w:color="auto"/>
            <w:left w:val="none" w:sz="0" w:space="0" w:color="auto"/>
            <w:bottom w:val="none" w:sz="0" w:space="0" w:color="auto"/>
            <w:right w:val="none" w:sz="0" w:space="0" w:color="auto"/>
          </w:divBdr>
        </w:div>
        <w:div w:id="1301418510">
          <w:marLeft w:val="640"/>
          <w:marRight w:val="0"/>
          <w:marTop w:val="0"/>
          <w:marBottom w:val="0"/>
          <w:divBdr>
            <w:top w:val="none" w:sz="0" w:space="0" w:color="auto"/>
            <w:left w:val="none" w:sz="0" w:space="0" w:color="auto"/>
            <w:bottom w:val="none" w:sz="0" w:space="0" w:color="auto"/>
            <w:right w:val="none" w:sz="0" w:space="0" w:color="auto"/>
          </w:divBdr>
        </w:div>
        <w:div w:id="835612334">
          <w:marLeft w:val="640"/>
          <w:marRight w:val="0"/>
          <w:marTop w:val="0"/>
          <w:marBottom w:val="0"/>
          <w:divBdr>
            <w:top w:val="none" w:sz="0" w:space="0" w:color="auto"/>
            <w:left w:val="none" w:sz="0" w:space="0" w:color="auto"/>
            <w:bottom w:val="none" w:sz="0" w:space="0" w:color="auto"/>
            <w:right w:val="none" w:sz="0" w:space="0" w:color="auto"/>
          </w:divBdr>
        </w:div>
        <w:div w:id="633947677">
          <w:marLeft w:val="640"/>
          <w:marRight w:val="0"/>
          <w:marTop w:val="0"/>
          <w:marBottom w:val="0"/>
          <w:divBdr>
            <w:top w:val="none" w:sz="0" w:space="0" w:color="auto"/>
            <w:left w:val="none" w:sz="0" w:space="0" w:color="auto"/>
            <w:bottom w:val="none" w:sz="0" w:space="0" w:color="auto"/>
            <w:right w:val="none" w:sz="0" w:space="0" w:color="auto"/>
          </w:divBdr>
        </w:div>
        <w:div w:id="1803383526">
          <w:marLeft w:val="640"/>
          <w:marRight w:val="0"/>
          <w:marTop w:val="0"/>
          <w:marBottom w:val="0"/>
          <w:divBdr>
            <w:top w:val="none" w:sz="0" w:space="0" w:color="auto"/>
            <w:left w:val="none" w:sz="0" w:space="0" w:color="auto"/>
            <w:bottom w:val="none" w:sz="0" w:space="0" w:color="auto"/>
            <w:right w:val="none" w:sz="0" w:space="0" w:color="auto"/>
          </w:divBdr>
        </w:div>
        <w:div w:id="313486992">
          <w:marLeft w:val="640"/>
          <w:marRight w:val="0"/>
          <w:marTop w:val="0"/>
          <w:marBottom w:val="0"/>
          <w:divBdr>
            <w:top w:val="none" w:sz="0" w:space="0" w:color="auto"/>
            <w:left w:val="none" w:sz="0" w:space="0" w:color="auto"/>
            <w:bottom w:val="none" w:sz="0" w:space="0" w:color="auto"/>
            <w:right w:val="none" w:sz="0" w:space="0" w:color="auto"/>
          </w:divBdr>
        </w:div>
        <w:div w:id="833111293">
          <w:marLeft w:val="640"/>
          <w:marRight w:val="0"/>
          <w:marTop w:val="0"/>
          <w:marBottom w:val="0"/>
          <w:divBdr>
            <w:top w:val="none" w:sz="0" w:space="0" w:color="auto"/>
            <w:left w:val="none" w:sz="0" w:space="0" w:color="auto"/>
            <w:bottom w:val="none" w:sz="0" w:space="0" w:color="auto"/>
            <w:right w:val="none" w:sz="0" w:space="0" w:color="auto"/>
          </w:divBdr>
        </w:div>
        <w:div w:id="714502295">
          <w:marLeft w:val="640"/>
          <w:marRight w:val="0"/>
          <w:marTop w:val="0"/>
          <w:marBottom w:val="0"/>
          <w:divBdr>
            <w:top w:val="none" w:sz="0" w:space="0" w:color="auto"/>
            <w:left w:val="none" w:sz="0" w:space="0" w:color="auto"/>
            <w:bottom w:val="none" w:sz="0" w:space="0" w:color="auto"/>
            <w:right w:val="none" w:sz="0" w:space="0" w:color="auto"/>
          </w:divBdr>
        </w:div>
        <w:div w:id="160782453">
          <w:marLeft w:val="640"/>
          <w:marRight w:val="0"/>
          <w:marTop w:val="0"/>
          <w:marBottom w:val="0"/>
          <w:divBdr>
            <w:top w:val="none" w:sz="0" w:space="0" w:color="auto"/>
            <w:left w:val="none" w:sz="0" w:space="0" w:color="auto"/>
            <w:bottom w:val="none" w:sz="0" w:space="0" w:color="auto"/>
            <w:right w:val="none" w:sz="0" w:space="0" w:color="auto"/>
          </w:divBdr>
        </w:div>
        <w:div w:id="442503279">
          <w:marLeft w:val="640"/>
          <w:marRight w:val="0"/>
          <w:marTop w:val="0"/>
          <w:marBottom w:val="0"/>
          <w:divBdr>
            <w:top w:val="none" w:sz="0" w:space="0" w:color="auto"/>
            <w:left w:val="none" w:sz="0" w:space="0" w:color="auto"/>
            <w:bottom w:val="none" w:sz="0" w:space="0" w:color="auto"/>
            <w:right w:val="none" w:sz="0" w:space="0" w:color="auto"/>
          </w:divBdr>
        </w:div>
        <w:div w:id="2066685915">
          <w:marLeft w:val="640"/>
          <w:marRight w:val="0"/>
          <w:marTop w:val="0"/>
          <w:marBottom w:val="0"/>
          <w:divBdr>
            <w:top w:val="none" w:sz="0" w:space="0" w:color="auto"/>
            <w:left w:val="none" w:sz="0" w:space="0" w:color="auto"/>
            <w:bottom w:val="none" w:sz="0" w:space="0" w:color="auto"/>
            <w:right w:val="none" w:sz="0" w:space="0" w:color="auto"/>
          </w:divBdr>
        </w:div>
        <w:div w:id="854029357">
          <w:marLeft w:val="640"/>
          <w:marRight w:val="0"/>
          <w:marTop w:val="0"/>
          <w:marBottom w:val="0"/>
          <w:divBdr>
            <w:top w:val="none" w:sz="0" w:space="0" w:color="auto"/>
            <w:left w:val="none" w:sz="0" w:space="0" w:color="auto"/>
            <w:bottom w:val="none" w:sz="0" w:space="0" w:color="auto"/>
            <w:right w:val="none" w:sz="0" w:space="0" w:color="auto"/>
          </w:divBdr>
        </w:div>
      </w:divsChild>
    </w:div>
    <w:div w:id="177356944">
      <w:bodyDiv w:val="1"/>
      <w:marLeft w:val="0"/>
      <w:marRight w:val="0"/>
      <w:marTop w:val="0"/>
      <w:marBottom w:val="0"/>
      <w:divBdr>
        <w:top w:val="none" w:sz="0" w:space="0" w:color="auto"/>
        <w:left w:val="none" w:sz="0" w:space="0" w:color="auto"/>
        <w:bottom w:val="none" w:sz="0" w:space="0" w:color="auto"/>
        <w:right w:val="none" w:sz="0" w:space="0" w:color="auto"/>
      </w:divBdr>
      <w:divsChild>
        <w:div w:id="2002930847">
          <w:marLeft w:val="640"/>
          <w:marRight w:val="0"/>
          <w:marTop w:val="0"/>
          <w:marBottom w:val="0"/>
          <w:divBdr>
            <w:top w:val="none" w:sz="0" w:space="0" w:color="auto"/>
            <w:left w:val="none" w:sz="0" w:space="0" w:color="auto"/>
            <w:bottom w:val="none" w:sz="0" w:space="0" w:color="auto"/>
            <w:right w:val="none" w:sz="0" w:space="0" w:color="auto"/>
          </w:divBdr>
        </w:div>
        <w:div w:id="251360827">
          <w:marLeft w:val="640"/>
          <w:marRight w:val="0"/>
          <w:marTop w:val="0"/>
          <w:marBottom w:val="0"/>
          <w:divBdr>
            <w:top w:val="none" w:sz="0" w:space="0" w:color="auto"/>
            <w:left w:val="none" w:sz="0" w:space="0" w:color="auto"/>
            <w:bottom w:val="none" w:sz="0" w:space="0" w:color="auto"/>
            <w:right w:val="none" w:sz="0" w:space="0" w:color="auto"/>
          </w:divBdr>
        </w:div>
        <w:div w:id="1463770939">
          <w:marLeft w:val="640"/>
          <w:marRight w:val="0"/>
          <w:marTop w:val="0"/>
          <w:marBottom w:val="0"/>
          <w:divBdr>
            <w:top w:val="none" w:sz="0" w:space="0" w:color="auto"/>
            <w:left w:val="none" w:sz="0" w:space="0" w:color="auto"/>
            <w:bottom w:val="none" w:sz="0" w:space="0" w:color="auto"/>
            <w:right w:val="none" w:sz="0" w:space="0" w:color="auto"/>
          </w:divBdr>
        </w:div>
        <w:div w:id="2056346161">
          <w:marLeft w:val="640"/>
          <w:marRight w:val="0"/>
          <w:marTop w:val="0"/>
          <w:marBottom w:val="0"/>
          <w:divBdr>
            <w:top w:val="none" w:sz="0" w:space="0" w:color="auto"/>
            <w:left w:val="none" w:sz="0" w:space="0" w:color="auto"/>
            <w:bottom w:val="none" w:sz="0" w:space="0" w:color="auto"/>
            <w:right w:val="none" w:sz="0" w:space="0" w:color="auto"/>
          </w:divBdr>
        </w:div>
        <w:div w:id="1067074290">
          <w:marLeft w:val="640"/>
          <w:marRight w:val="0"/>
          <w:marTop w:val="0"/>
          <w:marBottom w:val="0"/>
          <w:divBdr>
            <w:top w:val="none" w:sz="0" w:space="0" w:color="auto"/>
            <w:left w:val="none" w:sz="0" w:space="0" w:color="auto"/>
            <w:bottom w:val="none" w:sz="0" w:space="0" w:color="auto"/>
            <w:right w:val="none" w:sz="0" w:space="0" w:color="auto"/>
          </w:divBdr>
        </w:div>
        <w:div w:id="1682128321">
          <w:marLeft w:val="640"/>
          <w:marRight w:val="0"/>
          <w:marTop w:val="0"/>
          <w:marBottom w:val="0"/>
          <w:divBdr>
            <w:top w:val="none" w:sz="0" w:space="0" w:color="auto"/>
            <w:left w:val="none" w:sz="0" w:space="0" w:color="auto"/>
            <w:bottom w:val="none" w:sz="0" w:space="0" w:color="auto"/>
            <w:right w:val="none" w:sz="0" w:space="0" w:color="auto"/>
          </w:divBdr>
        </w:div>
        <w:div w:id="942372666">
          <w:marLeft w:val="640"/>
          <w:marRight w:val="0"/>
          <w:marTop w:val="0"/>
          <w:marBottom w:val="0"/>
          <w:divBdr>
            <w:top w:val="none" w:sz="0" w:space="0" w:color="auto"/>
            <w:left w:val="none" w:sz="0" w:space="0" w:color="auto"/>
            <w:bottom w:val="none" w:sz="0" w:space="0" w:color="auto"/>
            <w:right w:val="none" w:sz="0" w:space="0" w:color="auto"/>
          </w:divBdr>
        </w:div>
        <w:div w:id="256983166">
          <w:marLeft w:val="640"/>
          <w:marRight w:val="0"/>
          <w:marTop w:val="0"/>
          <w:marBottom w:val="0"/>
          <w:divBdr>
            <w:top w:val="none" w:sz="0" w:space="0" w:color="auto"/>
            <w:left w:val="none" w:sz="0" w:space="0" w:color="auto"/>
            <w:bottom w:val="none" w:sz="0" w:space="0" w:color="auto"/>
            <w:right w:val="none" w:sz="0" w:space="0" w:color="auto"/>
          </w:divBdr>
        </w:div>
        <w:div w:id="730467140">
          <w:marLeft w:val="640"/>
          <w:marRight w:val="0"/>
          <w:marTop w:val="0"/>
          <w:marBottom w:val="0"/>
          <w:divBdr>
            <w:top w:val="none" w:sz="0" w:space="0" w:color="auto"/>
            <w:left w:val="none" w:sz="0" w:space="0" w:color="auto"/>
            <w:bottom w:val="none" w:sz="0" w:space="0" w:color="auto"/>
            <w:right w:val="none" w:sz="0" w:space="0" w:color="auto"/>
          </w:divBdr>
        </w:div>
        <w:div w:id="893000995">
          <w:marLeft w:val="640"/>
          <w:marRight w:val="0"/>
          <w:marTop w:val="0"/>
          <w:marBottom w:val="0"/>
          <w:divBdr>
            <w:top w:val="none" w:sz="0" w:space="0" w:color="auto"/>
            <w:left w:val="none" w:sz="0" w:space="0" w:color="auto"/>
            <w:bottom w:val="none" w:sz="0" w:space="0" w:color="auto"/>
            <w:right w:val="none" w:sz="0" w:space="0" w:color="auto"/>
          </w:divBdr>
        </w:div>
        <w:div w:id="1320764541">
          <w:marLeft w:val="640"/>
          <w:marRight w:val="0"/>
          <w:marTop w:val="0"/>
          <w:marBottom w:val="0"/>
          <w:divBdr>
            <w:top w:val="none" w:sz="0" w:space="0" w:color="auto"/>
            <w:left w:val="none" w:sz="0" w:space="0" w:color="auto"/>
            <w:bottom w:val="none" w:sz="0" w:space="0" w:color="auto"/>
            <w:right w:val="none" w:sz="0" w:space="0" w:color="auto"/>
          </w:divBdr>
        </w:div>
        <w:div w:id="104540639">
          <w:marLeft w:val="640"/>
          <w:marRight w:val="0"/>
          <w:marTop w:val="0"/>
          <w:marBottom w:val="0"/>
          <w:divBdr>
            <w:top w:val="none" w:sz="0" w:space="0" w:color="auto"/>
            <w:left w:val="none" w:sz="0" w:space="0" w:color="auto"/>
            <w:bottom w:val="none" w:sz="0" w:space="0" w:color="auto"/>
            <w:right w:val="none" w:sz="0" w:space="0" w:color="auto"/>
          </w:divBdr>
        </w:div>
        <w:div w:id="1518497844">
          <w:marLeft w:val="640"/>
          <w:marRight w:val="0"/>
          <w:marTop w:val="0"/>
          <w:marBottom w:val="0"/>
          <w:divBdr>
            <w:top w:val="none" w:sz="0" w:space="0" w:color="auto"/>
            <w:left w:val="none" w:sz="0" w:space="0" w:color="auto"/>
            <w:bottom w:val="none" w:sz="0" w:space="0" w:color="auto"/>
            <w:right w:val="none" w:sz="0" w:space="0" w:color="auto"/>
          </w:divBdr>
        </w:div>
        <w:div w:id="663969182">
          <w:marLeft w:val="640"/>
          <w:marRight w:val="0"/>
          <w:marTop w:val="0"/>
          <w:marBottom w:val="0"/>
          <w:divBdr>
            <w:top w:val="none" w:sz="0" w:space="0" w:color="auto"/>
            <w:left w:val="none" w:sz="0" w:space="0" w:color="auto"/>
            <w:bottom w:val="none" w:sz="0" w:space="0" w:color="auto"/>
            <w:right w:val="none" w:sz="0" w:space="0" w:color="auto"/>
          </w:divBdr>
        </w:div>
        <w:div w:id="529799080">
          <w:marLeft w:val="640"/>
          <w:marRight w:val="0"/>
          <w:marTop w:val="0"/>
          <w:marBottom w:val="0"/>
          <w:divBdr>
            <w:top w:val="none" w:sz="0" w:space="0" w:color="auto"/>
            <w:left w:val="none" w:sz="0" w:space="0" w:color="auto"/>
            <w:bottom w:val="none" w:sz="0" w:space="0" w:color="auto"/>
            <w:right w:val="none" w:sz="0" w:space="0" w:color="auto"/>
          </w:divBdr>
        </w:div>
        <w:div w:id="125319469">
          <w:marLeft w:val="640"/>
          <w:marRight w:val="0"/>
          <w:marTop w:val="0"/>
          <w:marBottom w:val="0"/>
          <w:divBdr>
            <w:top w:val="none" w:sz="0" w:space="0" w:color="auto"/>
            <w:left w:val="none" w:sz="0" w:space="0" w:color="auto"/>
            <w:bottom w:val="none" w:sz="0" w:space="0" w:color="auto"/>
            <w:right w:val="none" w:sz="0" w:space="0" w:color="auto"/>
          </w:divBdr>
        </w:div>
        <w:div w:id="2060855521">
          <w:marLeft w:val="640"/>
          <w:marRight w:val="0"/>
          <w:marTop w:val="0"/>
          <w:marBottom w:val="0"/>
          <w:divBdr>
            <w:top w:val="none" w:sz="0" w:space="0" w:color="auto"/>
            <w:left w:val="none" w:sz="0" w:space="0" w:color="auto"/>
            <w:bottom w:val="none" w:sz="0" w:space="0" w:color="auto"/>
            <w:right w:val="none" w:sz="0" w:space="0" w:color="auto"/>
          </w:divBdr>
        </w:div>
        <w:div w:id="1606112408">
          <w:marLeft w:val="640"/>
          <w:marRight w:val="0"/>
          <w:marTop w:val="0"/>
          <w:marBottom w:val="0"/>
          <w:divBdr>
            <w:top w:val="none" w:sz="0" w:space="0" w:color="auto"/>
            <w:left w:val="none" w:sz="0" w:space="0" w:color="auto"/>
            <w:bottom w:val="none" w:sz="0" w:space="0" w:color="auto"/>
            <w:right w:val="none" w:sz="0" w:space="0" w:color="auto"/>
          </w:divBdr>
        </w:div>
        <w:div w:id="1903522231">
          <w:marLeft w:val="640"/>
          <w:marRight w:val="0"/>
          <w:marTop w:val="0"/>
          <w:marBottom w:val="0"/>
          <w:divBdr>
            <w:top w:val="none" w:sz="0" w:space="0" w:color="auto"/>
            <w:left w:val="none" w:sz="0" w:space="0" w:color="auto"/>
            <w:bottom w:val="none" w:sz="0" w:space="0" w:color="auto"/>
            <w:right w:val="none" w:sz="0" w:space="0" w:color="auto"/>
          </w:divBdr>
        </w:div>
        <w:div w:id="621544754">
          <w:marLeft w:val="640"/>
          <w:marRight w:val="0"/>
          <w:marTop w:val="0"/>
          <w:marBottom w:val="0"/>
          <w:divBdr>
            <w:top w:val="none" w:sz="0" w:space="0" w:color="auto"/>
            <w:left w:val="none" w:sz="0" w:space="0" w:color="auto"/>
            <w:bottom w:val="none" w:sz="0" w:space="0" w:color="auto"/>
            <w:right w:val="none" w:sz="0" w:space="0" w:color="auto"/>
          </w:divBdr>
        </w:div>
        <w:div w:id="1518151306">
          <w:marLeft w:val="640"/>
          <w:marRight w:val="0"/>
          <w:marTop w:val="0"/>
          <w:marBottom w:val="0"/>
          <w:divBdr>
            <w:top w:val="none" w:sz="0" w:space="0" w:color="auto"/>
            <w:left w:val="none" w:sz="0" w:space="0" w:color="auto"/>
            <w:bottom w:val="none" w:sz="0" w:space="0" w:color="auto"/>
            <w:right w:val="none" w:sz="0" w:space="0" w:color="auto"/>
          </w:divBdr>
        </w:div>
        <w:div w:id="222761106">
          <w:marLeft w:val="640"/>
          <w:marRight w:val="0"/>
          <w:marTop w:val="0"/>
          <w:marBottom w:val="0"/>
          <w:divBdr>
            <w:top w:val="none" w:sz="0" w:space="0" w:color="auto"/>
            <w:left w:val="none" w:sz="0" w:space="0" w:color="auto"/>
            <w:bottom w:val="none" w:sz="0" w:space="0" w:color="auto"/>
            <w:right w:val="none" w:sz="0" w:space="0" w:color="auto"/>
          </w:divBdr>
        </w:div>
        <w:div w:id="1276215091">
          <w:marLeft w:val="640"/>
          <w:marRight w:val="0"/>
          <w:marTop w:val="0"/>
          <w:marBottom w:val="0"/>
          <w:divBdr>
            <w:top w:val="none" w:sz="0" w:space="0" w:color="auto"/>
            <w:left w:val="none" w:sz="0" w:space="0" w:color="auto"/>
            <w:bottom w:val="none" w:sz="0" w:space="0" w:color="auto"/>
            <w:right w:val="none" w:sz="0" w:space="0" w:color="auto"/>
          </w:divBdr>
        </w:div>
        <w:div w:id="1908413227">
          <w:marLeft w:val="640"/>
          <w:marRight w:val="0"/>
          <w:marTop w:val="0"/>
          <w:marBottom w:val="0"/>
          <w:divBdr>
            <w:top w:val="none" w:sz="0" w:space="0" w:color="auto"/>
            <w:left w:val="none" w:sz="0" w:space="0" w:color="auto"/>
            <w:bottom w:val="none" w:sz="0" w:space="0" w:color="auto"/>
            <w:right w:val="none" w:sz="0" w:space="0" w:color="auto"/>
          </w:divBdr>
        </w:div>
        <w:div w:id="1966889464">
          <w:marLeft w:val="640"/>
          <w:marRight w:val="0"/>
          <w:marTop w:val="0"/>
          <w:marBottom w:val="0"/>
          <w:divBdr>
            <w:top w:val="none" w:sz="0" w:space="0" w:color="auto"/>
            <w:left w:val="none" w:sz="0" w:space="0" w:color="auto"/>
            <w:bottom w:val="none" w:sz="0" w:space="0" w:color="auto"/>
            <w:right w:val="none" w:sz="0" w:space="0" w:color="auto"/>
          </w:divBdr>
        </w:div>
        <w:div w:id="329141981">
          <w:marLeft w:val="640"/>
          <w:marRight w:val="0"/>
          <w:marTop w:val="0"/>
          <w:marBottom w:val="0"/>
          <w:divBdr>
            <w:top w:val="none" w:sz="0" w:space="0" w:color="auto"/>
            <w:left w:val="none" w:sz="0" w:space="0" w:color="auto"/>
            <w:bottom w:val="none" w:sz="0" w:space="0" w:color="auto"/>
            <w:right w:val="none" w:sz="0" w:space="0" w:color="auto"/>
          </w:divBdr>
        </w:div>
        <w:div w:id="474572194">
          <w:marLeft w:val="640"/>
          <w:marRight w:val="0"/>
          <w:marTop w:val="0"/>
          <w:marBottom w:val="0"/>
          <w:divBdr>
            <w:top w:val="none" w:sz="0" w:space="0" w:color="auto"/>
            <w:left w:val="none" w:sz="0" w:space="0" w:color="auto"/>
            <w:bottom w:val="none" w:sz="0" w:space="0" w:color="auto"/>
            <w:right w:val="none" w:sz="0" w:space="0" w:color="auto"/>
          </w:divBdr>
        </w:div>
        <w:div w:id="713506304">
          <w:marLeft w:val="640"/>
          <w:marRight w:val="0"/>
          <w:marTop w:val="0"/>
          <w:marBottom w:val="0"/>
          <w:divBdr>
            <w:top w:val="none" w:sz="0" w:space="0" w:color="auto"/>
            <w:left w:val="none" w:sz="0" w:space="0" w:color="auto"/>
            <w:bottom w:val="none" w:sz="0" w:space="0" w:color="auto"/>
            <w:right w:val="none" w:sz="0" w:space="0" w:color="auto"/>
          </w:divBdr>
        </w:div>
        <w:div w:id="289241907">
          <w:marLeft w:val="640"/>
          <w:marRight w:val="0"/>
          <w:marTop w:val="0"/>
          <w:marBottom w:val="0"/>
          <w:divBdr>
            <w:top w:val="none" w:sz="0" w:space="0" w:color="auto"/>
            <w:left w:val="none" w:sz="0" w:space="0" w:color="auto"/>
            <w:bottom w:val="none" w:sz="0" w:space="0" w:color="auto"/>
            <w:right w:val="none" w:sz="0" w:space="0" w:color="auto"/>
          </w:divBdr>
        </w:div>
        <w:div w:id="1866409091">
          <w:marLeft w:val="640"/>
          <w:marRight w:val="0"/>
          <w:marTop w:val="0"/>
          <w:marBottom w:val="0"/>
          <w:divBdr>
            <w:top w:val="none" w:sz="0" w:space="0" w:color="auto"/>
            <w:left w:val="none" w:sz="0" w:space="0" w:color="auto"/>
            <w:bottom w:val="none" w:sz="0" w:space="0" w:color="auto"/>
            <w:right w:val="none" w:sz="0" w:space="0" w:color="auto"/>
          </w:divBdr>
        </w:div>
        <w:div w:id="926764913">
          <w:marLeft w:val="640"/>
          <w:marRight w:val="0"/>
          <w:marTop w:val="0"/>
          <w:marBottom w:val="0"/>
          <w:divBdr>
            <w:top w:val="none" w:sz="0" w:space="0" w:color="auto"/>
            <w:left w:val="none" w:sz="0" w:space="0" w:color="auto"/>
            <w:bottom w:val="none" w:sz="0" w:space="0" w:color="auto"/>
            <w:right w:val="none" w:sz="0" w:space="0" w:color="auto"/>
          </w:divBdr>
        </w:div>
        <w:div w:id="899750611">
          <w:marLeft w:val="640"/>
          <w:marRight w:val="0"/>
          <w:marTop w:val="0"/>
          <w:marBottom w:val="0"/>
          <w:divBdr>
            <w:top w:val="none" w:sz="0" w:space="0" w:color="auto"/>
            <w:left w:val="none" w:sz="0" w:space="0" w:color="auto"/>
            <w:bottom w:val="none" w:sz="0" w:space="0" w:color="auto"/>
            <w:right w:val="none" w:sz="0" w:space="0" w:color="auto"/>
          </w:divBdr>
        </w:div>
        <w:div w:id="623387433">
          <w:marLeft w:val="640"/>
          <w:marRight w:val="0"/>
          <w:marTop w:val="0"/>
          <w:marBottom w:val="0"/>
          <w:divBdr>
            <w:top w:val="none" w:sz="0" w:space="0" w:color="auto"/>
            <w:left w:val="none" w:sz="0" w:space="0" w:color="auto"/>
            <w:bottom w:val="none" w:sz="0" w:space="0" w:color="auto"/>
            <w:right w:val="none" w:sz="0" w:space="0" w:color="auto"/>
          </w:divBdr>
        </w:div>
        <w:div w:id="1850869623">
          <w:marLeft w:val="640"/>
          <w:marRight w:val="0"/>
          <w:marTop w:val="0"/>
          <w:marBottom w:val="0"/>
          <w:divBdr>
            <w:top w:val="none" w:sz="0" w:space="0" w:color="auto"/>
            <w:left w:val="none" w:sz="0" w:space="0" w:color="auto"/>
            <w:bottom w:val="none" w:sz="0" w:space="0" w:color="auto"/>
            <w:right w:val="none" w:sz="0" w:space="0" w:color="auto"/>
          </w:divBdr>
        </w:div>
        <w:div w:id="1973553195">
          <w:marLeft w:val="640"/>
          <w:marRight w:val="0"/>
          <w:marTop w:val="0"/>
          <w:marBottom w:val="0"/>
          <w:divBdr>
            <w:top w:val="none" w:sz="0" w:space="0" w:color="auto"/>
            <w:left w:val="none" w:sz="0" w:space="0" w:color="auto"/>
            <w:bottom w:val="none" w:sz="0" w:space="0" w:color="auto"/>
            <w:right w:val="none" w:sz="0" w:space="0" w:color="auto"/>
          </w:divBdr>
        </w:div>
        <w:div w:id="1780686241">
          <w:marLeft w:val="640"/>
          <w:marRight w:val="0"/>
          <w:marTop w:val="0"/>
          <w:marBottom w:val="0"/>
          <w:divBdr>
            <w:top w:val="none" w:sz="0" w:space="0" w:color="auto"/>
            <w:left w:val="none" w:sz="0" w:space="0" w:color="auto"/>
            <w:bottom w:val="none" w:sz="0" w:space="0" w:color="auto"/>
            <w:right w:val="none" w:sz="0" w:space="0" w:color="auto"/>
          </w:divBdr>
        </w:div>
        <w:div w:id="1252162502">
          <w:marLeft w:val="640"/>
          <w:marRight w:val="0"/>
          <w:marTop w:val="0"/>
          <w:marBottom w:val="0"/>
          <w:divBdr>
            <w:top w:val="none" w:sz="0" w:space="0" w:color="auto"/>
            <w:left w:val="none" w:sz="0" w:space="0" w:color="auto"/>
            <w:bottom w:val="none" w:sz="0" w:space="0" w:color="auto"/>
            <w:right w:val="none" w:sz="0" w:space="0" w:color="auto"/>
          </w:divBdr>
        </w:div>
        <w:div w:id="344475704">
          <w:marLeft w:val="640"/>
          <w:marRight w:val="0"/>
          <w:marTop w:val="0"/>
          <w:marBottom w:val="0"/>
          <w:divBdr>
            <w:top w:val="none" w:sz="0" w:space="0" w:color="auto"/>
            <w:left w:val="none" w:sz="0" w:space="0" w:color="auto"/>
            <w:bottom w:val="none" w:sz="0" w:space="0" w:color="auto"/>
            <w:right w:val="none" w:sz="0" w:space="0" w:color="auto"/>
          </w:divBdr>
        </w:div>
        <w:div w:id="824709525">
          <w:marLeft w:val="640"/>
          <w:marRight w:val="0"/>
          <w:marTop w:val="0"/>
          <w:marBottom w:val="0"/>
          <w:divBdr>
            <w:top w:val="none" w:sz="0" w:space="0" w:color="auto"/>
            <w:left w:val="none" w:sz="0" w:space="0" w:color="auto"/>
            <w:bottom w:val="none" w:sz="0" w:space="0" w:color="auto"/>
            <w:right w:val="none" w:sz="0" w:space="0" w:color="auto"/>
          </w:divBdr>
        </w:div>
      </w:divsChild>
    </w:div>
    <w:div w:id="192496788">
      <w:bodyDiv w:val="1"/>
      <w:marLeft w:val="0"/>
      <w:marRight w:val="0"/>
      <w:marTop w:val="0"/>
      <w:marBottom w:val="0"/>
      <w:divBdr>
        <w:top w:val="none" w:sz="0" w:space="0" w:color="auto"/>
        <w:left w:val="none" w:sz="0" w:space="0" w:color="auto"/>
        <w:bottom w:val="none" w:sz="0" w:space="0" w:color="auto"/>
        <w:right w:val="none" w:sz="0" w:space="0" w:color="auto"/>
      </w:divBdr>
    </w:div>
    <w:div w:id="203373448">
      <w:bodyDiv w:val="1"/>
      <w:marLeft w:val="0"/>
      <w:marRight w:val="0"/>
      <w:marTop w:val="0"/>
      <w:marBottom w:val="0"/>
      <w:divBdr>
        <w:top w:val="none" w:sz="0" w:space="0" w:color="auto"/>
        <w:left w:val="none" w:sz="0" w:space="0" w:color="auto"/>
        <w:bottom w:val="none" w:sz="0" w:space="0" w:color="auto"/>
        <w:right w:val="none" w:sz="0" w:space="0" w:color="auto"/>
      </w:divBdr>
      <w:divsChild>
        <w:div w:id="1356421763">
          <w:marLeft w:val="640"/>
          <w:marRight w:val="0"/>
          <w:marTop w:val="0"/>
          <w:marBottom w:val="0"/>
          <w:divBdr>
            <w:top w:val="none" w:sz="0" w:space="0" w:color="auto"/>
            <w:left w:val="none" w:sz="0" w:space="0" w:color="auto"/>
            <w:bottom w:val="none" w:sz="0" w:space="0" w:color="auto"/>
            <w:right w:val="none" w:sz="0" w:space="0" w:color="auto"/>
          </w:divBdr>
        </w:div>
        <w:div w:id="1786849055">
          <w:marLeft w:val="640"/>
          <w:marRight w:val="0"/>
          <w:marTop w:val="0"/>
          <w:marBottom w:val="0"/>
          <w:divBdr>
            <w:top w:val="none" w:sz="0" w:space="0" w:color="auto"/>
            <w:left w:val="none" w:sz="0" w:space="0" w:color="auto"/>
            <w:bottom w:val="none" w:sz="0" w:space="0" w:color="auto"/>
            <w:right w:val="none" w:sz="0" w:space="0" w:color="auto"/>
          </w:divBdr>
        </w:div>
        <w:div w:id="1509557015">
          <w:marLeft w:val="640"/>
          <w:marRight w:val="0"/>
          <w:marTop w:val="0"/>
          <w:marBottom w:val="0"/>
          <w:divBdr>
            <w:top w:val="none" w:sz="0" w:space="0" w:color="auto"/>
            <w:left w:val="none" w:sz="0" w:space="0" w:color="auto"/>
            <w:bottom w:val="none" w:sz="0" w:space="0" w:color="auto"/>
            <w:right w:val="none" w:sz="0" w:space="0" w:color="auto"/>
          </w:divBdr>
        </w:div>
        <w:div w:id="327947797">
          <w:marLeft w:val="640"/>
          <w:marRight w:val="0"/>
          <w:marTop w:val="0"/>
          <w:marBottom w:val="0"/>
          <w:divBdr>
            <w:top w:val="none" w:sz="0" w:space="0" w:color="auto"/>
            <w:left w:val="none" w:sz="0" w:space="0" w:color="auto"/>
            <w:bottom w:val="none" w:sz="0" w:space="0" w:color="auto"/>
            <w:right w:val="none" w:sz="0" w:space="0" w:color="auto"/>
          </w:divBdr>
        </w:div>
        <w:div w:id="971834175">
          <w:marLeft w:val="640"/>
          <w:marRight w:val="0"/>
          <w:marTop w:val="0"/>
          <w:marBottom w:val="0"/>
          <w:divBdr>
            <w:top w:val="none" w:sz="0" w:space="0" w:color="auto"/>
            <w:left w:val="none" w:sz="0" w:space="0" w:color="auto"/>
            <w:bottom w:val="none" w:sz="0" w:space="0" w:color="auto"/>
            <w:right w:val="none" w:sz="0" w:space="0" w:color="auto"/>
          </w:divBdr>
        </w:div>
      </w:divsChild>
    </w:div>
    <w:div w:id="232468659">
      <w:bodyDiv w:val="1"/>
      <w:marLeft w:val="0"/>
      <w:marRight w:val="0"/>
      <w:marTop w:val="0"/>
      <w:marBottom w:val="0"/>
      <w:divBdr>
        <w:top w:val="none" w:sz="0" w:space="0" w:color="auto"/>
        <w:left w:val="none" w:sz="0" w:space="0" w:color="auto"/>
        <w:bottom w:val="none" w:sz="0" w:space="0" w:color="auto"/>
        <w:right w:val="none" w:sz="0" w:space="0" w:color="auto"/>
      </w:divBdr>
      <w:divsChild>
        <w:div w:id="390619381">
          <w:marLeft w:val="640"/>
          <w:marRight w:val="0"/>
          <w:marTop w:val="0"/>
          <w:marBottom w:val="0"/>
          <w:divBdr>
            <w:top w:val="none" w:sz="0" w:space="0" w:color="auto"/>
            <w:left w:val="none" w:sz="0" w:space="0" w:color="auto"/>
            <w:bottom w:val="none" w:sz="0" w:space="0" w:color="auto"/>
            <w:right w:val="none" w:sz="0" w:space="0" w:color="auto"/>
          </w:divBdr>
        </w:div>
        <w:div w:id="729229511">
          <w:marLeft w:val="640"/>
          <w:marRight w:val="0"/>
          <w:marTop w:val="0"/>
          <w:marBottom w:val="0"/>
          <w:divBdr>
            <w:top w:val="none" w:sz="0" w:space="0" w:color="auto"/>
            <w:left w:val="none" w:sz="0" w:space="0" w:color="auto"/>
            <w:bottom w:val="none" w:sz="0" w:space="0" w:color="auto"/>
            <w:right w:val="none" w:sz="0" w:space="0" w:color="auto"/>
          </w:divBdr>
        </w:div>
        <w:div w:id="1547064632">
          <w:marLeft w:val="640"/>
          <w:marRight w:val="0"/>
          <w:marTop w:val="0"/>
          <w:marBottom w:val="0"/>
          <w:divBdr>
            <w:top w:val="none" w:sz="0" w:space="0" w:color="auto"/>
            <w:left w:val="none" w:sz="0" w:space="0" w:color="auto"/>
            <w:bottom w:val="none" w:sz="0" w:space="0" w:color="auto"/>
            <w:right w:val="none" w:sz="0" w:space="0" w:color="auto"/>
          </w:divBdr>
        </w:div>
        <w:div w:id="1673483622">
          <w:marLeft w:val="640"/>
          <w:marRight w:val="0"/>
          <w:marTop w:val="0"/>
          <w:marBottom w:val="0"/>
          <w:divBdr>
            <w:top w:val="none" w:sz="0" w:space="0" w:color="auto"/>
            <w:left w:val="none" w:sz="0" w:space="0" w:color="auto"/>
            <w:bottom w:val="none" w:sz="0" w:space="0" w:color="auto"/>
            <w:right w:val="none" w:sz="0" w:space="0" w:color="auto"/>
          </w:divBdr>
        </w:div>
        <w:div w:id="976572855">
          <w:marLeft w:val="640"/>
          <w:marRight w:val="0"/>
          <w:marTop w:val="0"/>
          <w:marBottom w:val="0"/>
          <w:divBdr>
            <w:top w:val="none" w:sz="0" w:space="0" w:color="auto"/>
            <w:left w:val="none" w:sz="0" w:space="0" w:color="auto"/>
            <w:bottom w:val="none" w:sz="0" w:space="0" w:color="auto"/>
            <w:right w:val="none" w:sz="0" w:space="0" w:color="auto"/>
          </w:divBdr>
        </w:div>
        <w:div w:id="2084839984">
          <w:marLeft w:val="640"/>
          <w:marRight w:val="0"/>
          <w:marTop w:val="0"/>
          <w:marBottom w:val="0"/>
          <w:divBdr>
            <w:top w:val="none" w:sz="0" w:space="0" w:color="auto"/>
            <w:left w:val="none" w:sz="0" w:space="0" w:color="auto"/>
            <w:bottom w:val="none" w:sz="0" w:space="0" w:color="auto"/>
            <w:right w:val="none" w:sz="0" w:space="0" w:color="auto"/>
          </w:divBdr>
        </w:div>
        <w:div w:id="593132384">
          <w:marLeft w:val="640"/>
          <w:marRight w:val="0"/>
          <w:marTop w:val="0"/>
          <w:marBottom w:val="0"/>
          <w:divBdr>
            <w:top w:val="none" w:sz="0" w:space="0" w:color="auto"/>
            <w:left w:val="none" w:sz="0" w:space="0" w:color="auto"/>
            <w:bottom w:val="none" w:sz="0" w:space="0" w:color="auto"/>
            <w:right w:val="none" w:sz="0" w:space="0" w:color="auto"/>
          </w:divBdr>
        </w:div>
        <w:div w:id="965547185">
          <w:marLeft w:val="640"/>
          <w:marRight w:val="0"/>
          <w:marTop w:val="0"/>
          <w:marBottom w:val="0"/>
          <w:divBdr>
            <w:top w:val="none" w:sz="0" w:space="0" w:color="auto"/>
            <w:left w:val="none" w:sz="0" w:space="0" w:color="auto"/>
            <w:bottom w:val="none" w:sz="0" w:space="0" w:color="auto"/>
            <w:right w:val="none" w:sz="0" w:space="0" w:color="auto"/>
          </w:divBdr>
        </w:div>
        <w:div w:id="1766530398">
          <w:marLeft w:val="640"/>
          <w:marRight w:val="0"/>
          <w:marTop w:val="0"/>
          <w:marBottom w:val="0"/>
          <w:divBdr>
            <w:top w:val="none" w:sz="0" w:space="0" w:color="auto"/>
            <w:left w:val="none" w:sz="0" w:space="0" w:color="auto"/>
            <w:bottom w:val="none" w:sz="0" w:space="0" w:color="auto"/>
            <w:right w:val="none" w:sz="0" w:space="0" w:color="auto"/>
          </w:divBdr>
        </w:div>
        <w:div w:id="503865937">
          <w:marLeft w:val="640"/>
          <w:marRight w:val="0"/>
          <w:marTop w:val="0"/>
          <w:marBottom w:val="0"/>
          <w:divBdr>
            <w:top w:val="none" w:sz="0" w:space="0" w:color="auto"/>
            <w:left w:val="none" w:sz="0" w:space="0" w:color="auto"/>
            <w:bottom w:val="none" w:sz="0" w:space="0" w:color="auto"/>
            <w:right w:val="none" w:sz="0" w:space="0" w:color="auto"/>
          </w:divBdr>
        </w:div>
        <w:div w:id="1519345096">
          <w:marLeft w:val="640"/>
          <w:marRight w:val="0"/>
          <w:marTop w:val="0"/>
          <w:marBottom w:val="0"/>
          <w:divBdr>
            <w:top w:val="none" w:sz="0" w:space="0" w:color="auto"/>
            <w:left w:val="none" w:sz="0" w:space="0" w:color="auto"/>
            <w:bottom w:val="none" w:sz="0" w:space="0" w:color="auto"/>
            <w:right w:val="none" w:sz="0" w:space="0" w:color="auto"/>
          </w:divBdr>
        </w:div>
        <w:div w:id="1695303529">
          <w:marLeft w:val="640"/>
          <w:marRight w:val="0"/>
          <w:marTop w:val="0"/>
          <w:marBottom w:val="0"/>
          <w:divBdr>
            <w:top w:val="none" w:sz="0" w:space="0" w:color="auto"/>
            <w:left w:val="none" w:sz="0" w:space="0" w:color="auto"/>
            <w:bottom w:val="none" w:sz="0" w:space="0" w:color="auto"/>
            <w:right w:val="none" w:sz="0" w:space="0" w:color="auto"/>
          </w:divBdr>
        </w:div>
        <w:div w:id="813910800">
          <w:marLeft w:val="640"/>
          <w:marRight w:val="0"/>
          <w:marTop w:val="0"/>
          <w:marBottom w:val="0"/>
          <w:divBdr>
            <w:top w:val="none" w:sz="0" w:space="0" w:color="auto"/>
            <w:left w:val="none" w:sz="0" w:space="0" w:color="auto"/>
            <w:bottom w:val="none" w:sz="0" w:space="0" w:color="auto"/>
            <w:right w:val="none" w:sz="0" w:space="0" w:color="auto"/>
          </w:divBdr>
        </w:div>
        <w:div w:id="1133405585">
          <w:marLeft w:val="640"/>
          <w:marRight w:val="0"/>
          <w:marTop w:val="0"/>
          <w:marBottom w:val="0"/>
          <w:divBdr>
            <w:top w:val="none" w:sz="0" w:space="0" w:color="auto"/>
            <w:left w:val="none" w:sz="0" w:space="0" w:color="auto"/>
            <w:bottom w:val="none" w:sz="0" w:space="0" w:color="auto"/>
            <w:right w:val="none" w:sz="0" w:space="0" w:color="auto"/>
          </w:divBdr>
        </w:div>
        <w:div w:id="77990090">
          <w:marLeft w:val="640"/>
          <w:marRight w:val="0"/>
          <w:marTop w:val="0"/>
          <w:marBottom w:val="0"/>
          <w:divBdr>
            <w:top w:val="none" w:sz="0" w:space="0" w:color="auto"/>
            <w:left w:val="none" w:sz="0" w:space="0" w:color="auto"/>
            <w:bottom w:val="none" w:sz="0" w:space="0" w:color="auto"/>
            <w:right w:val="none" w:sz="0" w:space="0" w:color="auto"/>
          </w:divBdr>
        </w:div>
        <w:div w:id="1101340803">
          <w:marLeft w:val="640"/>
          <w:marRight w:val="0"/>
          <w:marTop w:val="0"/>
          <w:marBottom w:val="0"/>
          <w:divBdr>
            <w:top w:val="none" w:sz="0" w:space="0" w:color="auto"/>
            <w:left w:val="none" w:sz="0" w:space="0" w:color="auto"/>
            <w:bottom w:val="none" w:sz="0" w:space="0" w:color="auto"/>
            <w:right w:val="none" w:sz="0" w:space="0" w:color="auto"/>
          </w:divBdr>
        </w:div>
        <w:div w:id="1666667170">
          <w:marLeft w:val="640"/>
          <w:marRight w:val="0"/>
          <w:marTop w:val="0"/>
          <w:marBottom w:val="0"/>
          <w:divBdr>
            <w:top w:val="none" w:sz="0" w:space="0" w:color="auto"/>
            <w:left w:val="none" w:sz="0" w:space="0" w:color="auto"/>
            <w:bottom w:val="none" w:sz="0" w:space="0" w:color="auto"/>
            <w:right w:val="none" w:sz="0" w:space="0" w:color="auto"/>
          </w:divBdr>
        </w:div>
        <w:div w:id="532226292">
          <w:marLeft w:val="640"/>
          <w:marRight w:val="0"/>
          <w:marTop w:val="0"/>
          <w:marBottom w:val="0"/>
          <w:divBdr>
            <w:top w:val="none" w:sz="0" w:space="0" w:color="auto"/>
            <w:left w:val="none" w:sz="0" w:space="0" w:color="auto"/>
            <w:bottom w:val="none" w:sz="0" w:space="0" w:color="auto"/>
            <w:right w:val="none" w:sz="0" w:space="0" w:color="auto"/>
          </w:divBdr>
        </w:div>
        <w:div w:id="1401825743">
          <w:marLeft w:val="640"/>
          <w:marRight w:val="0"/>
          <w:marTop w:val="0"/>
          <w:marBottom w:val="0"/>
          <w:divBdr>
            <w:top w:val="none" w:sz="0" w:space="0" w:color="auto"/>
            <w:left w:val="none" w:sz="0" w:space="0" w:color="auto"/>
            <w:bottom w:val="none" w:sz="0" w:space="0" w:color="auto"/>
            <w:right w:val="none" w:sz="0" w:space="0" w:color="auto"/>
          </w:divBdr>
        </w:div>
        <w:div w:id="2146584362">
          <w:marLeft w:val="640"/>
          <w:marRight w:val="0"/>
          <w:marTop w:val="0"/>
          <w:marBottom w:val="0"/>
          <w:divBdr>
            <w:top w:val="none" w:sz="0" w:space="0" w:color="auto"/>
            <w:left w:val="none" w:sz="0" w:space="0" w:color="auto"/>
            <w:bottom w:val="none" w:sz="0" w:space="0" w:color="auto"/>
            <w:right w:val="none" w:sz="0" w:space="0" w:color="auto"/>
          </w:divBdr>
        </w:div>
        <w:div w:id="1004940528">
          <w:marLeft w:val="640"/>
          <w:marRight w:val="0"/>
          <w:marTop w:val="0"/>
          <w:marBottom w:val="0"/>
          <w:divBdr>
            <w:top w:val="none" w:sz="0" w:space="0" w:color="auto"/>
            <w:left w:val="none" w:sz="0" w:space="0" w:color="auto"/>
            <w:bottom w:val="none" w:sz="0" w:space="0" w:color="auto"/>
            <w:right w:val="none" w:sz="0" w:space="0" w:color="auto"/>
          </w:divBdr>
        </w:div>
      </w:divsChild>
    </w:div>
    <w:div w:id="236213870">
      <w:bodyDiv w:val="1"/>
      <w:marLeft w:val="0"/>
      <w:marRight w:val="0"/>
      <w:marTop w:val="0"/>
      <w:marBottom w:val="0"/>
      <w:divBdr>
        <w:top w:val="none" w:sz="0" w:space="0" w:color="auto"/>
        <w:left w:val="none" w:sz="0" w:space="0" w:color="auto"/>
        <w:bottom w:val="none" w:sz="0" w:space="0" w:color="auto"/>
        <w:right w:val="none" w:sz="0" w:space="0" w:color="auto"/>
      </w:divBdr>
      <w:divsChild>
        <w:div w:id="108596003">
          <w:marLeft w:val="640"/>
          <w:marRight w:val="0"/>
          <w:marTop w:val="0"/>
          <w:marBottom w:val="0"/>
          <w:divBdr>
            <w:top w:val="none" w:sz="0" w:space="0" w:color="auto"/>
            <w:left w:val="none" w:sz="0" w:space="0" w:color="auto"/>
            <w:bottom w:val="none" w:sz="0" w:space="0" w:color="auto"/>
            <w:right w:val="none" w:sz="0" w:space="0" w:color="auto"/>
          </w:divBdr>
        </w:div>
        <w:div w:id="1295452985">
          <w:marLeft w:val="640"/>
          <w:marRight w:val="0"/>
          <w:marTop w:val="0"/>
          <w:marBottom w:val="0"/>
          <w:divBdr>
            <w:top w:val="none" w:sz="0" w:space="0" w:color="auto"/>
            <w:left w:val="none" w:sz="0" w:space="0" w:color="auto"/>
            <w:bottom w:val="none" w:sz="0" w:space="0" w:color="auto"/>
            <w:right w:val="none" w:sz="0" w:space="0" w:color="auto"/>
          </w:divBdr>
        </w:div>
        <w:div w:id="417677625">
          <w:marLeft w:val="640"/>
          <w:marRight w:val="0"/>
          <w:marTop w:val="0"/>
          <w:marBottom w:val="0"/>
          <w:divBdr>
            <w:top w:val="none" w:sz="0" w:space="0" w:color="auto"/>
            <w:left w:val="none" w:sz="0" w:space="0" w:color="auto"/>
            <w:bottom w:val="none" w:sz="0" w:space="0" w:color="auto"/>
            <w:right w:val="none" w:sz="0" w:space="0" w:color="auto"/>
          </w:divBdr>
        </w:div>
        <w:div w:id="979573062">
          <w:marLeft w:val="640"/>
          <w:marRight w:val="0"/>
          <w:marTop w:val="0"/>
          <w:marBottom w:val="0"/>
          <w:divBdr>
            <w:top w:val="none" w:sz="0" w:space="0" w:color="auto"/>
            <w:left w:val="none" w:sz="0" w:space="0" w:color="auto"/>
            <w:bottom w:val="none" w:sz="0" w:space="0" w:color="auto"/>
            <w:right w:val="none" w:sz="0" w:space="0" w:color="auto"/>
          </w:divBdr>
        </w:div>
        <w:div w:id="630747110">
          <w:marLeft w:val="640"/>
          <w:marRight w:val="0"/>
          <w:marTop w:val="0"/>
          <w:marBottom w:val="0"/>
          <w:divBdr>
            <w:top w:val="none" w:sz="0" w:space="0" w:color="auto"/>
            <w:left w:val="none" w:sz="0" w:space="0" w:color="auto"/>
            <w:bottom w:val="none" w:sz="0" w:space="0" w:color="auto"/>
            <w:right w:val="none" w:sz="0" w:space="0" w:color="auto"/>
          </w:divBdr>
        </w:div>
        <w:div w:id="1855418565">
          <w:marLeft w:val="640"/>
          <w:marRight w:val="0"/>
          <w:marTop w:val="0"/>
          <w:marBottom w:val="0"/>
          <w:divBdr>
            <w:top w:val="none" w:sz="0" w:space="0" w:color="auto"/>
            <w:left w:val="none" w:sz="0" w:space="0" w:color="auto"/>
            <w:bottom w:val="none" w:sz="0" w:space="0" w:color="auto"/>
            <w:right w:val="none" w:sz="0" w:space="0" w:color="auto"/>
          </w:divBdr>
        </w:div>
        <w:div w:id="1912544947">
          <w:marLeft w:val="640"/>
          <w:marRight w:val="0"/>
          <w:marTop w:val="0"/>
          <w:marBottom w:val="0"/>
          <w:divBdr>
            <w:top w:val="none" w:sz="0" w:space="0" w:color="auto"/>
            <w:left w:val="none" w:sz="0" w:space="0" w:color="auto"/>
            <w:bottom w:val="none" w:sz="0" w:space="0" w:color="auto"/>
            <w:right w:val="none" w:sz="0" w:space="0" w:color="auto"/>
          </w:divBdr>
        </w:div>
        <w:div w:id="1155225293">
          <w:marLeft w:val="640"/>
          <w:marRight w:val="0"/>
          <w:marTop w:val="0"/>
          <w:marBottom w:val="0"/>
          <w:divBdr>
            <w:top w:val="none" w:sz="0" w:space="0" w:color="auto"/>
            <w:left w:val="none" w:sz="0" w:space="0" w:color="auto"/>
            <w:bottom w:val="none" w:sz="0" w:space="0" w:color="auto"/>
            <w:right w:val="none" w:sz="0" w:space="0" w:color="auto"/>
          </w:divBdr>
        </w:div>
        <w:div w:id="215817617">
          <w:marLeft w:val="640"/>
          <w:marRight w:val="0"/>
          <w:marTop w:val="0"/>
          <w:marBottom w:val="0"/>
          <w:divBdr>
            <w:top w:val="none" w:sz="0" w:space="0" w:color="auto"/>
            <w:left w:val="none" w:sz="0" w:space="0" w:color="auto"/>
            <w:bottom w:val="none" w:sz="0" w:space="0" w:color="auto"/>
            <w:right w:val="none" w:sz="0" w:space="0" w:color="auto"/>
          </w:divBdr>
        </w:div>
        <w:div w:id="1334995081">
          <w:marLeft w:val="640"/>
          <w:marRight w:val="0"/>
          <w:marTop w:val="0"/>
          <w:marBottom w:val="0"/>
          <w:divBdr>
            <w:top w:val="none" w:sz="0" w:space="0" w:color="auto"/>
            <w:left w:val="none" w:sz="0" w:space="0" w:color="auto"/>
            <w:bottom w:val="none" w:sz="0" w:space="0" w:color="auto"/>
            <w:right w:val="none" w:sz="0" w:space="0" w:color="auto"/>
          </w:divBdr>
        </w:div>
        <w:div w:id="1721436015">
          <w:marLeft w:val="640"/>
          <w:marRight w:val="0"/>
          <w:marTop w:val="0"/>
          <w:marBottom w:val="0"/>
          <w:divBdr>
            <w:top w:val="none" w:sz="0" w:space="0" w:color="auto"/>
            <w:left w:val="none" w:sz="0" w:space="0" w:color="auto"/>
            <w:bottom w:val="none" w:sz="0" w:space="0" w:color="auto"/>
            <w:right w:val="none" w:sz="0" w:space="0" w:color="auto"/>
          </w:divBdr>
        </w:div>
        <w:div w:id="627859814">
          <w:marLeft w:val="640"/>
          <w:marRight w:val="0"/>
          <w:marTop w:val="0"/>
          <w:marBottom w:val="0"/>
          <w:divBdr>
            <w:top w:val="none" w:sz="0" w:space="0" w:color="auto"/>
            <w:left w:val="none" w:sz="0" w:space="0" w:color="auto"/>
            <w:bottom w:val="none" w:sz="0" w:space="0" w:color="auto"/>
            <w:right w:val="none" w:sz="0" w:space="0" w:color="auto"/>
          </w:divBdr>
        </w:div>
        <w:div w:id="944194381">
          <w:marLeft w:val="640"/>
          <w:marRight w:val="0"/>
          <w:marTop w:val="0"/>
          <w:marBottom w:val="0"/>
          <w:divBdr>
            <w:top w:val="none" w:sz="0" w:space="0" w:color="auto"/>
            <w:left w:val="none" w:sz="0" w:space="0" w:color="auto"/>
            <w:bottom w:val="none" w:sz="0" w:space="0" w:color="auto"/>
            <w:right w:val="none" w:sz="0" w:space="0" w:color="auto"/>
          </w:divBdr>
        </w:div>
        <w:div w:id="99644928">
          <w:marLeft w:val="640"/>
          <w:marRight w:val="0"/>
          <w:marTop w:val="0"/>
          <w:marBottom w:val="0"/>
          <w:divBdr>
            <w:top w:val="none" w:sz="0" w:space="0" w:color="auto"/>
            <w:left w:val="none" w:sz="0" w:space="0" w:color="auto"/>
            <w:bottom w:val="none" w:sz="0" w:space="0" w:color="auto"/>
            <w:right w:val="none" w:sz="0" w:space="0" w:color="auto"/>
          </w:divBdr>
        </w:div>
        <w:div w:id="7342126">
          <w:marLeft w:val="640"/>
          <w:marRight w:val="0"/>
          <w:marTop w:val="0"/>
          <w:marBottom w:val="0"/>
          <w:divBdr>
            <w:top w:val="none" w:sz="0" w:space="0" w:color="auto"/>
            <w:left w:val="none" w:sz="0" w:space="0" w:color="auto"/>
            <w:bottom w:val="none" w:sz="0" w:space="0" w:color="auto"/>
            <w:right w:val="none" w:sz="0" w:space="0" w:color="auto"/>
          </w:divBdr>
        </w:div>
        <w:div w:id="1654870908">
          <w:marLeft w:val="640"/>
          <w:marRight w:val="0"/>
          <w:marTop w:val="0"/>
          <w:marBottom w:val="0"/>
          <w:divBdr>
            <w:top w:val="none" w:sz="0" w:space="0" w:color="auto"/>
            <w:left w:val="none" w:sz="0" w:space="0" w:color="auto"/>
            <w:bottom w:val="none" w:sz="0" w:space="0" w:color="auto"/>
            <w:right w:val="none" w:sz="0" w:space="0" w:color="auto"/>
          </w:divBdr>
        </w:div>
        <w:div w:id="1348167806">
          <w:marLeft w:val="640"/>
          <w:marRight w:val="0"/>
          <w:marTop w:val="0"/>
          <w:marBottom w:val="0"/>
          <w:divBdr>
            <w:top w:val="none" w:sz="0" w:space="0" w:color="auto"/>
            <w:left w:val="none" w:sz="0" w:space="0" w:color="auto"/>
            <w:bottom w:val="none" w:sz="0" w:space="0" w:color="auto"/>
            <w:right w:val="none" w:sz="0" w:space="0" w:color="auto"/>
          </w:divBdr>
        </w:div>
        <w:div w:id="1552811319">
          <w:marLeft w:val="640"/>
          <w:marRight w:val="0"/>
          <w:marTop w:val="0"/>
          <w:marBottom w:val="0"/>
          <w:divBdr>
            <w:top w:val="none" w:sz="0" w:space="0" w:color="auto"/>
            <w:left w:val="none" w:sz="0" w:space="0" w:color="auto"/>
            <w:bottom w:val="none" w:sz="0" w:space="0" w:color="auto"/>
            <w:right w:val="none" w:sz="0" w:space="0" w:color="auto"/>
          </w:divBdr>
        </w:div>
        <w:div w:id="454715776">
          <w:marLeft w:val="640"/>
          <w:marRight w:val="0"/>
          <w:marTop w:val="0"/>
          <w:marBottom w:val="0"/>
          <w:divBdr>
            <w:top w:val="none" w:sz="0" w:space="0" w:color="auto"/>
            <w:left w:val="none" w:sz="0" w:space="0" w:color="auto"/>
            <w:bottom w:val="none" w:sz="0" w:space="0" w:color="auto"/>
            <w:right w:val="none" w:sz="0" w:space="0" w:color="auto"/>
          </w:divBdr>
        </w:div>
      </w:divsChild>
    </w:div>
    <w:div w:id="250940287">
      <w:bodyDiv w:val="1"/>
      <w:marLeft w:val="0"/>
      <w:marRight w:val="0"/>
      <w:marTop w:val="0"/>
      <w:marBottom w:val="0"/>
      <w:divBdr>
        <w:top w:val="none" w:sz="0" w:space="0" w:color="auto"/>
        <w:left w:val="none" w:sz="0" w:space="0" w:color="auto"/>
        <w:bottom w:val="none" w:sz="0" w:space="0" w:color="auto"/>
        <w:right w:val="none" w:sz="0" w:space="0" w:color="auto"/>
      </w:divBdr>
      <w:divsChild>
        <w:div w:id="340279213">
          <w:marLeft w:val="640"/>
          <w:marRight w:val="0"/>
          <w:marTop w:val="0"/>
          <w:marBottom w:val="0"/>
          <w:divBdr>
            <w:top w:val="none" w:sz="0" w:space="0" w:color="auto"/>
            <w:left w:val="none" w:sz="0" w:space="0" w:color="auto"/>
            <w:bottom w:val="none" w:sz="0" w:space="0" w:color="auto"/>
            <w:right w:val="none" w:sz="0" w:space="0" w:color="auto"/>
          </w:divBdr>
        </w:div>
        <w:div w:id="2016496800">
          <w:marLeft w:val="640"/>
          <w:marRight w:val="0"/>
          <w:marTop w:val="0"/>
          <w:marBottom w:val="0"/>
          <w:divBdr>
            <w:top w:val="none" w:sz="0" w:space="0" w:color="auto"/>
            <w:left w:val="none" w:sz="0" w:space="0" w:color="auto"/>
            <w:bottom w:val="none" w:sz="0" w:space="0" w:color="auto"/>
            <w:right w:val="none" w:sz="0" w:space="0" w:color="auto"/>
          </w:divBdr>
        </w:div>
        <w:div w:id="723066280">
          <w:marLeft w:val="640"/>
          <w:marRight w:val="0"/>
          <w:marTop w:val="0"/>
          <w:marBottom w:val="0"/>
          <w:divBdr>
            <w:top w:val="none" w:sz="0" w:space="0" w:color="auto"/>
            <w:left w:val="none" w:sz="0" w:space="0" w:color="auto"/>
            <w:bottom w:val="none" w:sz="0" w:space="0" w:color="auto"/>
            <w:right w:val="none" w:sz="0" w:space="0" w:color="auto"/>
          </w:divBdr>
        </w:div>
        <w:div w:id="1436443168">
          <w:marLeft w:val="640"/>
          <w:marRight w:val="0"/>
          <w:marTop w:val="0"/>
          <w:marBottom w:val="0"/>
          <w:divBdr>
            <w:top w:val="none" w:sz="0" w:space="0" w:color="auto"/>
            <w:left w:val="none" w:sz="0" w:space="0" w:color="auto"/>
            <w:bottom w:val="none" w:sz="0" w:space="0" w:color="auto"/>
            <w:right w:val="none" w:sz="0" w:space="0" w:color="auto"/>
          </w:divBdr>
        </w:div>
        <w:div w:id="289627382">
          <w:marLeft w:val="640"/>
          <w:marRight w:val="0"/>
          <w:marTop w:val="0"/>
          <w:marBottom w:val="0"/>
          <w:divBdr>
            <w:top w:val="none" w:sz="0" w:space="0" w:color="auto"/>
            <w:left w:val="none" w:sz="0" w:space="0" w:color="auto"/>
            <w:bottom w:val="none" w:sz="0" w:space="0" w:color="auto"/>
            <w:right w:val="none" w:sz="0" w:space="0" w:color="auto"/>
          </w:divBdr>
        </w:div>
        <w:div w:id="2045790581">
          <w:marLeft w:val="640"/>
          <w:marRight w:val="0"/>
          <w:marTop w:val="0"/>
          <w:marBottom w:val="0"/>
          <w:divBdr>
            <w:top w:val="none" w:sz="0" w:space="0" w:color="auto"/>
            <w:left w:val="none" w:sz="0" w:space="0" w:color="auto"/>
            <w:bottom w:val="none" w:sz="0" w:space="0" w:color="auto"/>
            <w:right w:val="none" w:sz="0" w:space="0" w:color="auto"/>
          </w:divBdr>
        </w:div>
        <w:div w:id="600189271">
          <w:marLeft w:val="640"/>
          <w:marRight w:val="0"/>
          <w:marTop w:val="0"/>
          <w:marBottom w:val="0"/>
          <w:divBdr>
            <w:top w:val="none" w:sz="0" w:space="0" w:color="auto"/>
            <w:left w:val="none" w:sz="0" w:space="0" w:color="auto"/>
            <w:bottom w:val="none" w:sz="0" w:space="0" w:color="auto"/>
            <w:right w:val="none" w:sz="0" w:space="0" w:color="auto"/>
          </w:divBdr>
        </w:div>
        <w:div w:id="20669775">
          <w:marLeft w:val="640"/>
          <w:marRight w:val="0"/>
          <w:marTop w:val="0"/>
          <w:marBottom w:val="0"/>
          <w:divBdr>
            <w:top w:val="none" w:sz="0" w:space="0" w:color="auto"/>
            <w:left w:val="none" w:sz="0" w:space="0" w:color="auto"/>
            <w:bottom w:val="none" w:sz="0" w:space="0" w:color="auto"/>
            <w:right w:val="none" w:sz="0" w:space="0" w:color="auto"/>
          </w:divBdr>
        </w:div>
        <w:div w:id="488326939">
          <w:marLeft w:val="640"/>
          <w:marRight w:val="0"/>
          <w:marTop w:val="0"/>
          <w:marBottom w:val="0"/>
          <w:divBdr>
            <w:top w:val="none" w:sz="0" w:space="0" w:color="auto"/>
            <w:left w:val="none" w:sz="0" w:space="0" w:color="auto"/>
            <w:bottom w:val="none" w:sz="0" w:space="0" w:color="auto"/>
            <w:right w:val="none" w:sz="0" w:space="0" w:color="auto"/>
          </w:divBdr>
        </w:div>
        <w:div w:id="1701083471">
          <w:marLeft w:val="640"/>
          <w:marRight w:val="0"/>
          <w:marTop w:val="0"/>
          <w:marBottom w:val="0"/>
          <w:divBdr>
            <w:top w:val="none" w:sz="0" w:space="0" w:color="auto"/>
            <w:left w:val="none" w:sz="0" w:space="0" w:color="auto"/>
            <w:bottom w:val="none" w:sz="0" w:space="0" w:color="auto"/>
            <w:right w:val="none" w:sz="0" w:space="0" w:color="auto"/>
          </w:divBdr>
        </w:div>
        <w:div w:id="164247406">
          <w:marLeft w:val="640"/>
          <w:marRight w:val="0"/>
          <w:marTop w:val="0"/>
          <w:marBottom w:val="0"/>
          <w:divBdr>
            <w:top w:val="none" w:sz="0" w:space="0" w:color="auto"/>
            <w:left w:val="none" w:sz="0" w:space="0" w:color="auto"/>
            <w:bottom w:val="none" w:sz="0" w:space="0" w:color="auto"/>
            <w:right w:val="none" w:sz="0" w:space="0" w:color="auto"/>
          </w:divBdr>
        </w:div>
        <w:div w:id="2127968363">
          <w:marLeft w:val="640"/>
          <w:marRight w:val="0"/>
          <w:marTop w:val="0"/>
          <w:marBottom w:val="0"/>
          <w:divBdr>
            <w:top w:val="none" w:sz="0" w:space="0" w:color="auto"/>
            <w:left w:val="none" w:sz="0" w:space="0" w:color="auto"/>
            <w:bottom w:val="none" w:sz="0" w:space="0" w:color="auto"/>
            <w:right w:val="none" w:sz="0" w:space="0" w:color="auto"/>
          </w:divBdr>
        </w:div>
        <w:div w:id="2089570235">
          <w:marLeft w:val="640"/>
          <w:marRight w:val="0"/>
          <w:marTop w:val="0"/>
          <w:marBottom w:val="0"/>
          <w:divBdr>
            <w:top w:val="none" w:sz="0" w:space="0" w:color="auto"/>
            <w:left w:val="none" w:sz="0" w:space="0" w:color="auto"/>
            <w:bottom w:val="none" w:sz="0" w:space="0" w:color="auto"/>
            <w:right w:val="none" w:sz="0" w:space="0" w:color="auto"/>
          </w:divBdr>
        </w:div>
        <w:div w:id="1178694642">
          <w:marLeft w:val="640"/>
          <w:marRight w:val="0"/>
          <w:marTop w:val="0"/>
          <w:marBottom w:val="0"/>
          <w:divBdr>
            <w:top w:val="none" w:sz="0" w:space="0" w:color="auto"/>
            <w:left w:val="none" w:sz="0" w:space="0" w:color="auto"/>
            <w:bottom w:val="none" w:sz="0" w:space="0" w:color="auto"/>
            <w:right w:val="none" w:sz="0" w:space="0" w:color="auto"/>
          </w:divBdr>
        </w:div>
        <w:div w:id="925960619">
          <w:marLeft w:val="640"/>
          <w:marRight w:val="0"/>
          <w:marTop w:val="0"/>
          <w:marBottom w:val="0"/>
          <w:divBdr>
            <w:top w:val="none" w:sz="0" w:space="0" w:color="auto"/>
            <w:left w:val="none" w:sz="0" w:space="0" w:color="auto"/>
            <w:bottom w:val="none" w:sz="0" w:space="0" w:color="auto"/>
            <w:right w:val="none" w:sz="0" w:space="0" w:color="auto"/>
          </w:divBdr>
        </w:div>
        <w:div w:id="1810778463">
          <w:marLeft w:val="640"/>
          <w:marRight w:val="0"/>
          <w:marTop w:val="0"/>
          <w:marBottom w:val="0"/>
          <w:divBdr>
            <w:top w:val="none" w:sz="0" w:space="0" w:color="auto"/>
            <w:left w:val="none" w:sz="0" w:space="0" w:color="auto"/>
            <w:bottom w:val="none" w:sz="0" w:space="0" w:color="auto"/>
            <w:right w:val="none" w:sz="0" w:space="0" w:color="auto"/>
          </w:divBdr>
        </w:div>
        <w:div w:id="1512526948">
          <w:marLeft w:val="640"/>
          <w:marRight w:val="0"/>
          <w:marTop w:val="0"/>
          <w:marBottom w:val="0"/>
          <w:divBdr>
            <w:top w:val="none" w:sz="0" w:space="0" w:color="auto"/>
            <w:left w:val="none" w:sz="0" w:space="0" w:color="auto"/>
            <w:bottom w:val="none" w:sz="0" w:space="0" w:color="auto"/>
            <w:right w:val="none" w:sz="0" w:space="0" w:color="auto"/>
          </w:divBdr>
        </w:div>
        <w:div w:id="414057125">
          <w:marLeft w:val="640"/>
          <w:marRight w:val="0"/>
          <w:marTop w:val="0"/>
          <w:marBottom w:val="0"/>
          <w:divBdr>
            <w:top w:val="none" w:sz="0" w:space="0" w:color="auto"/>
            <w:left w:val="none" w:sz="0" w:space="0" w:color="auto"/>
            <w:bottom w:val="none" w:sz="0" w:space="0" w:color="auto"/>
            <w:right w:val="none" w:sz="0" w:space="0" w:color="auto"/>
          </w:divBdr>
        </w:div>
        <w:div w:id="1915435004">
          <w:marLeft w:val="640"/>
          <w:marRight w:val="0"/>
          <w:marTop w:val="0"/>
          <w:marBottom w:val="0"/>
          <w:divBdr>
            <w:top w:val="none" w:sz="0" w:space="0" w:color="auto"/>
            <w:left w:val="none" w:sz="0" w:space="0" w:color="auto"/>
            <w:bottom w:val="none" w:sz="0" w:space="0" w:color="auto"/>
            <w:right w:val="none" w:sz="0" w:space="0" w:color="auto"/>
          </w:divBdr>
        </w:div>
        <w:div w:id="1370492920">
          <w:marLeft w:val="640"/>
          <w:marRight w:val="0"/>
          <w:marTop w:val="0"/>
          <w:marBottom w:val="0"/>
          <w:divBdr>
            <w:top w:val="none" w:sz="0" w:space="0" w:color="auto"/>
            <w:left w:val="none" w:sz="0" w:space="0" w:color="auto"/>
            <w:bottom w:val="none" w:sz="0" w:space="0" w:color="auto"/>
            <w:right w:val="none" w:sz="0" w:space="0" w:color="auto"/>
          </w:divBdr>
        </w:div>
        <w:div w:id="430123190">
          <w:marLeft w:val="640"/>
          <w:marRight w:val="0"/>
          <w:marTop w:val="0"/>
          <w:marBottom w:val="0"/>
          <w:divBdr>
            <w:top w:val="none" w:sz="0" w:space="0" w:color="auto"/>
            <w:left w:val="none" w:sz="0" w:space="0" w:color="auto"/>
            <w:bottom w:val="none" w:sz="0" w:space="0" w:color="auto"/>
            <w:right w:val="none" w:sz="0" w:space="0" w:color="auto"/>
          </w:divBdr>
        </w:div>
        <w:div w:id="1842498922">
          <w:marLeft w:val="640"/>
          <w:marRight w:val="0"/>
          <w:marTop w:val="0"/>
          <w:marBottom w:val="0"/>
          <w:divBdr>
            <w:top w:val="none" w:sz="0" w:space="0" w:color="auto"/>
            <w:left w:val="none" w:sz="0" w:space="0" w:color="auto"/>
            <w:bottom w:val="none" w:sz="0" w:space="0" w:color="auto"/>
            <w:right w:val="none" w:sz="0" w:space="0" w:color="auto"/>
          </w:divBdr>
        </w:div>
        <w:div w:id="2126999889">
          <w:marLeft w:val="640"/>
          <w:marRight w:val="0"/>
          <w:marTop w:val="0"/>
          <w:marBottom w:val="0"/>
          <w:divBdr>
            <w:top w:val="none" w:sz="0" w:space="0" w:color="auto"/>
            <w:left w:val="none" w:sz="0" w:space="0" w:color="auto"/>
            <w:bottom w:val="none" w:sz="0" w:space="0" w:color="auto"/>
            <w:right w:val="none" w:sz="0" w:space="0" w:color="auto"/>
          </w:divBdr>
        </w:div>
        <w:div w:id="1800685023">
          <w:marLeft w:val="640"/>
          <w:marRight w:val="0"/>
          <w:marTop w:val="0"/>
          <w:marBottom w:val="0"/>
          <w:divBdr>
            <w:top w:val="none" w:sz="0" w:space="0" w:color="auto"/>
            <w:left w:val="none" w:sz="0" w:space="0" w:color="auto"/>
            <w:bottom w:val="none" w:sz="0" w:space="0" w:color="auto"/>
            <w:right w:val="none" w:sz="0" w:space="0" w:color="auto"/>
          </w:divBdr>
        </w:div>
        <w:div w:id="675957122">
          <w:marLeft w:val="640"/>
          <w:marRight w:val="0"/>
          <w:marTop w:val="0"/>
          <w:marBottom w:val="0"/>
          <w:divBdr>
            <w:top w:val="none" w:sz="0" w:space="0" w:color="auto"/>
            <w:left w:val="none" w:sz="0" w:space="0" w:color="auto"/>
            <w:bottom w:val="none" w:sz="0" w:space="0" w:color="auto"/>
            <w:right w:val="none" w:sz="0" w:space="0" w:color="auto"/>
          </w:divBdr>
        </w:div>
        <w:div w:id="633146792">
          <w:marLeft w:val="640"/>
          <w:marRight w:val="0"/>
          <w:marTop w:val="0"/>
          <w:marBottom w:val="0"/>
          <w:divBdr>
            <w:top w:val="none" w:sz="0" w:space="0" w:color="auto"/>
            <w:left w:val="none" w:sz="0" w:space="0" w:color="auto"/>
            <w:bottom w:val="none" w:sz="0" w:space="0" w:color="auto"/>
            <w:right w:val="none" w:sz="0" w:space="0" w:color="auto"/>
          </w:divBdr>
        </w:div>
        <w:div w:id="40835709">
          <w:marLeft w:val="640"/>
          <w:marRight w:val="0"/>
          <w:marTop w:val="0"/>
          <w:marBottom w:val="0"/>
          <w:divBdr>
            <w:top w:val="none" w:sz="0" w:space="0" w:color="auto"/>
            <w:left w:val="none" w:sz="0" w:space="0" w:color="auto"/>
            <w:bottom w:val="none" w:sz="0" w:space="0" w:color="auto"/>
            <w:right w:val="none" w:sz="0" w:space="0" w:color="auto"/>
          </w:divBdr>
        </w:div>
        <w:div w:id="790129042">
          <w:marLeft w:val="640"/>
          <w:marRight w:val="0"/>
          <w:marTop w:val="0"/>
          <w:marBottom w:val="0"/>
          <w:divBdr>
            <w:top w:val="none" w:sz="0" w:space="0" w:color="auto"/>
            <w:left w:val="none" w:sz="0" w:space="0" w:color="auto"/>
            <w:bottom w:val="none" w:sz="0" w:space="0" w:color="auto"/>
            <w:right w:val="none" w:sz="0" w:space="0" w:color="auto"/>
          </w:divBdr>
        </w:div>
        <w:div w:id="555514114">
          <w:marLeft w:val="640"/>
          <w:marRight w:val="0"/>
          <w:marTop w:val="0"/>
          <w:marBottom w:val="0"/>
          <w:divBdr>
            <w:top w:val="none" w:sz="0" w:space="0" w:color="auto"/>
            <w:left w:val="none" w:sz="0" w:space="0" w:color="auto"/>
            <w:bottom w:val="none" w:sz="0" w:space="0" w:color="auto"/>
            <w:right w:val="none" w:sz="0" w:space="0" w:color="auto"/>
          </w:divBdr>
        </w:div>
        <w:div w:id="1558399321">
          <w:marLeft w:val="640"/>
          <w:marRight w:val="0"/>
          <w:marTop w:val="0"/>
          <w:marBottom w:val="0"/>
          <w:divBdr>
            <w:top w:val="none" w:sz="0" w:space="0" w:color="auto"/>
            <w:left w:val="none" w:sz="0" w:space="0" w:color="auto"/>
            <w:bottom w:val="none" w:sz="0" w:space="0" w:color="auto"/>
            <w:right w:val="none" w:sz="0" w:space="0" w:color="auto"/>
          </w:divBdr>
        </w:div>
        <w:div w:id="81992305">
          <w:marLeft w:val="640"/>
          <w:marRight w:val="0"/>
          <w:marTop w:val="0"/>
          <w:marBottom w:val="0"/>
          <w:divBdr>
            <w:top w:val="none" w:sz="0" w:space="0" w:color="auto"/>
            <w:left w:val="none" w:sz="0" w:space="0" w:color="auto"/>
            <w:bottom w:val="none" w:sz="0" w:space="0" w:color="auto"/>
            <w:right w:val="none" w:sz="0" w:space="0" w:color="auto"/>
          </w:divBdr>
        </w:div>
        <w:div w:id="1635213796">
          <w:marLeft w:val="640"/>
          <w:marRight w:val="0"/>
          <w:marTop w:val="0"/>
          <w:marBottom w:val="0"/>
          <w:divBdr>
            <w:top w:val="none" w:sz="0" w:space="0" w:color="auto"/>
            <w:left w:val="none" w:sz="0" w:space="0" w:color="auto"/>
            <w:bottom w:val="none" w:sz="0" w:space="0" w:color="auto"/>
            <w:right w:val="none" w:sz="0" w:space="0" w:color="auto"/>
          </w:divBdr>
        </w:div>
        <w:div w:id="166091556">
          <w:marLeft w:val="640"/>
          <w:marRight w:val="0"/>
          <w:marTop w:val="0"/>
          <w:marBottom w:val="0"/>
          <w:divBdr>
            <w:top w:val="none" w:sz="0" w:space="0" w:color="auto"/>
            <w:left w:val="none" w:sz="0" w:space="0" w:color="auto"/>
            <w:bottom w:val="none" w:sz="0" w:space="0" w:color="auto"/>
            <w:right w:val="none" w:sz="0" w:space="0" w:color="auto"/>
          </w:divBdr>
        </w:div>
        <w:div w:id="231432758">
          <w:marLeft w:val="640"/>
          <w:marRight w:val="0"/>
          <w:marTop w:val="0"/>
          <w:marBottom w:val="0"/>
          <w:divBdr>
            <w:top w:val="none" w:sz="0" w:space="0" w:color="auto"/>
            <w:left w:val="none" w:sz="0" w:space="0" w:color="auto"/>
            <w:bottom w:val="none" w:sz="0" w:space="0" w:color="auto"/>
            <w:right w:val="none" w:sz="0" w:space="0" w:color="auto"/>
          </w:divBdr>
        </w:div>
        <w:div w:id="1434205960">
          <w:marLeft w:val="640"/>
          <w:marRight w:val="0"/>
          <w:marTop w:val="0"/>
          <w:marBottom w:val="0"/>
          <w:divBdr>
            <w:top w:val="none" w:sz="0" w:space="0" w:color="auto"/>
            <w:left w:val="none" w:sz="0" w:space="0" w:color="auto"/>
            <w:bottom w:val="none" w:sz="0" w:space="0" w:color="auto"/>
            <w:right w:val="none" w:sz="0" w:space="0" w:color="auto"/>
          </w:divBdr>
        </w:div>
        <w:div w:id="563837844">
          <w:marLeft w:val="640"/>
          <w:marRight w:val="0"/>
          <w:marTop w:val="0"/>
          <w:marBottom w:val="0"/>
          <w:divBdr>
            <w:top w:val="none" w:sz="0" w:space="0" w:color="auto"/>
            <w:left w:val="none" w:sz="0" w:space="0" w:color="auto"/>
            <w:bottom w:val="none" w:sz="0" w:space="0" w:color="auto"/>
            <w:right w:val="none" w:sz="0" w:space="0" w:color="auto"/>
          </w:divBdr>
        </w:div>
        <w:div w:id="52512413">
          <w:marLeft w:val="640"/>
          <w:marRight w:val="0"/>
          <w:marTop w:val="0"/>
          <w:marBottom w:val="0"/>
          <w:divBdr>
            <w:top w:val="none" w:sz="0" w:space="0" w:color="auto"/>
            <w:left w:val="none" w:sz="0" w:space="0" w:color="auto"/>
            <w:bottom w:val="none" w:sz="0" w:space="0" w:color="auto"/>
            <w:right w:val="none" w:sz="0" w:space="0" w:color="auto"/>
          </w:divBdr>
        </w:div>
        <w:div w:id="77138400">
          <w:marLeft w:val="640"/>
          <w:marRight w:val="0"/>
          <w:marTop w:val="0"/>
          <w:marBottom w:val="0"/>
          <w:divBdr>
            <w:top w:val="none" w:sz="0" w:space="0" w:color="auto"/>
            <w:left w:val="none" w:sz="0" w:space="0" w:color="auto"/>
            <w:bottom w:val="none" w:sz="0" w:space="0" w:color="auto"/>
            <w:right w:val="none" w:sz="0" w:space="0" w:color="auto"/>
          </w:divBdr>
        </w:div>
        <w:div w:id="1828396298">
          <w:marLeft w:val="640"/>
          <w:marRight w:val="0"/>
          <w:marTop w:val="0"/>
          <w:marBottom w:val="0"/>
          <w:divBdr>
            <w:top w:val="none" w:sz="0" w:space="0" w:color="auto"/>
            <w:left w:val="none" w:sz="0" w:space="0" w:color="auto"/>
            <w:bottom w:val="none" w:sz="0" w:space="0" w:color="auto"/>
            <w:right w:val="none" w:sz="0" w:space="0" w:color="auto"/>
          </w:divBdr>
        </w:div>
      </w:divsChild>
    </w:div>
    <w:div w:id="264971197">
      <w:bodyDiv w:val="1"/>
      <w:marLeft w:val="0"/>
      <w:marRight w:val="0"/>
      <w:marTop w:val="0"/>
      <w:marBottom w:val="0"/>
      <w:divBdr>
        <w:top w:val="none" w:sz="0" w:space="0" w:color="auto"/>
        <w:left w:val="none" w:sz="0" w:space="0" w:color="auto"/>
        <w:bottom w:val="none" w:sz="0" w:space="0" w:color="auto"/>
        <w:right w:val="none" w:sz="0" w:space="0" w:color="auto"/>
      </w:divBdr>
    </w:div>
    <w:div w:id="276837905">
      <w:bodyDiv w:val="1"/>
      <w:marLeft w:val="0"/>
      <w:marRight w:val="0"/>
      <w:marTop w:val="0"/>
      <w:marBottom w:val="0"/>
      <w:divBdr>
        <w:top w:val="none" w:sz="0" w:space="0" w:color="auto"/>
        <w:left w:val="none" w:sz="0" w:space="0" w:color="auto"/>
        <w:bottom w:val="none" w:sz="0" w:space="0" w:color="auto"/>
        <w:right w:val="none" w:sz="0" w:space="0" w:color="auto"/>
      </w:divBdr>
      <w:divsChild>
        <w:div w:id="830096094">
          <w:marLeft w:val="0"/>
          <w:marRight w:val="0"/>
          <w:marTop w:val="0"/>
          <w:marBottom w:val="0"/>
          <w:divBdr>
            <w:top w:val="single" w:sz="6" w:space="0" w:color="5B616B"/>
            <w:left w:val="single" w:sz="6" w:space="0" w:color="5B616B"/>
            <w:bottom w:val="single" w:sz="6" w:space="0" w:color="5B616B"/>
            <w:right w:val="single" w:sz="6" w:space="0" w:color="5B616B"/>
          </w:divBdr>
        </w:div>
        <w:div w:id="1727491367">
          <w:marLeft w:val="0"/>
          <w:marRight w:val="0"/>
          <w:marTop w:val="0"/>
          <w:marBottom w:val="0"/>
          <w:divBdr>
            <w:top w:val="none" w:sz="0" w:space="0" w:color="auto"/>
            <w:left w:val="none" w:sz="0" w:space="0" w:color="auto"/>
            <w:bottom w:val="none" w:sz="0" w:space="0" w:color="auto"/>
            <w:right w:val="none" w:sz="0" w:space="0" w:color="auto"/>
          </w:divBdr>
        </w:div>
      </w:divsChild>
    </w:div>
    <w:div w:id="313023728">
      <w:bodyDiv w:val="1"/>
      <w:marLeft w:val="0"/>
      <w:marRight w:val="0"/>
      <w:marTop w:val="0"/>
      <w:marBottom w:val="0"/>
      <w:divBdr>
        <w:top w:val="none" w:sz="0" w:space="0" w:color="auto"/>
        <w:left w:val="none" w:sz="0" w:space="0" w:color="auto"/>
        <w:bottom w:val="none" w:sz="0" w:space="0" w:color="auto"/>
        <w:right w:val="none" w:sz="0" w:space="0" w:color="auto"/>
      </w:divBdr>
      <w:divsChild>
        <w:div w:id="841166987">
          <w:marLeft w:val="640"/>
          <w:marRight w:val="0"/>
          <w:marTop w:val="0"/>
          <w:marBottom w:val="0"/>
          <w:divBdr>
            <w:top w:val="none" w:sz="0" w:space="0" w:color="auto"/>
            <w:left w:val="none" w:sz="0" w:space="0" w:color="auto"/>
            <w:bottom w:val="none" w:sz="0" w:space="0" w:color="auto"/>
            <w:right w:val="none" w:sz="0" w:space="0" w:color="auto"/>
          </w:divBdr>
        </w:div>
        <w:div w:id="1425106937">
          <w:marLeft w:val="640"/>
          <w:marRight w:val="0"/>
          <w:marTop w:val="0"/>
          <w:marBottom w:val="0"/>
          <w:divBdr>
            <w:top w:val="none" w:sz="0" w:space="0" w:color="auto"/>
            <w:left w:val="none" w:sz="0" w:space="0" w:color="auto"/>
            <w:bottom w:val="none" w:sz="0" w:space="0" w:color="auto"/>
            <w:right w:val="none" w:sz="0" w:space="0" w:color="auto"/>
          </w:divBdr>
        </w:div>
        <w:div w:id="1444181576">
          <w:marLeft w:val="640"/>
          <w:marRight w:val="0"/>
          <w:marTop w:val="0"/>
          <w:marBottom w:val="0"/>
          <w:divBdr>
            <w:top w:val="none" w:sz="0" w:space="0" w:color="auto"/>
            <w:left w:val="none" w:sz="0" w:space="0" w:color="auto"/>
            <w:bottom w:val="none" w:sz="0" w:space="0" w:color="auto"/>
            <w:right w:val="none" w:sz="0" w:space="0" w:color="auto"/>
          </w:divBdr>
        </w:div>
        <w:div w:id="1207448368">
          <w:marLeft w:val="640"/>
          <w:marRight w:val="0"/>
          <w:marTop w:val="0"/>
          <w:marBottom w:val="0"/>
          <w:divBdr>
            <w:top w:val="none" w:sz="0" w:space="0" w:color="auto"/>
            <w:left w:val="none" w:sz="0" w:space="0" w:color="auto"/>
            <w:bottom w:val="none" w:sz="0" w:space="0" w:color="auto"/>
            <w:right w:val="none" w:sz="0" w:space="0" w:color="auto"/>
          </w:divBdr>
        </w:div>
        <w:div w:id="1270819732">
          <w:marLeft w:val="640"/>
          <w:marRight w:val="0"/>
          <w:marTop w:val="0"/>
          <w:marBottom w:val="0"/>
          <w:divBdr>
            <w:top w:val="none" w:sz="0" w:space="0" w:color="auto"/>
            <w:left w:val="none" w:sz="0" w:space="0" w:color="auto"/>
            <w:bottom w:val="none" w:sz="0" w:space="0" w:color="auto"/>
            <w:right w:val="none" w:sz="0" w:space="0" w:color="auto"/>
          </w:divBdr>
        </w:div>
        <w:div w:id="1841236949">
          <w:marLeft w:val="640"/>
          <w:marRight w:val="0"/>
          <w:marTop w:val="0"/>
          <w:marBottom w:val="0"/>
          <w:divBdr>
            <w:top w:val="none" w:sz="0" w:space="0" w:color="auto"/>
            <w:left w:val="none" w:sz="0" w:space="0" w:color="auto"/>
            <w:bottom w:val="none" w:sz="0" w:space="0" w:color="auto"/>
            <w:right w:val="none" w:sz="0" w:space="0" w:color="auto"/>
          </w:divBdr>
        </w:div>
        <w:div w:id="2006668556">
          <w:marLeft w:val="640"/>
          <w:marRight w:val="0"/>
          <w:marTop w:val="0"/>
          <w:marBottom w:val="0"/>
          <w:divBdr>
            <w:top w:val="none" w:sz="0" w:space="0" w:color="auto"/>
            <w:left w:val="none" w:sz="0" w:space="0" w:color="auto"/>
            <w:bottom w:val="none" w:sz="0" w:space="0" w:color="auto"/>
            <w:right w:val="none" w:sz="0" w:space="0" w:color="auto"/>
          </w:divBdr>
        </w:div>
        <w:div w:id="1259799713">
          <w:marLeft w:val="640"/>
          <w:marRight w:val="0"/>
          <w:marTop w:val="0"/>
          <w:marBottom w:val="0"/>
          <w:divBdr>
            <w:top w:val="none" w:sz="0" w:space="0" w:color="auto"/>
            <w:left w:val="none" w:sz="0" w:space="0" w:color="auto"/>
            <w:bottom w:val="none" w:sz="0" w:space="0" w:color="auto"/>
            <w:right w:val="none" w:sz="0" w:space="0" w:color="auto"/>
          </w:divBdr>
        </w:div>
        <w:div w:id="186603345">
          <w:marLeft w:val="640"/>
          <w:marRight w:val="0"/>
          <w:marTop w:val="0"/>
          <w:marBottom w:val="0"/>
          <w:divBdr>
            <w:top w:val="none" w:sz="0" w:space="0" w:color="auto"/>
            <w:left w:val="none" w:sz="0" w:space="0" w:color="auto"/>
            <w:bottom w:val="none" w:sz="0" w:space="0" w:color="auto"/>
            <w:right w:val="none" w:sz="0" w:space="0" w:color="auto"/>
          </w:divBdr>
        </w:div>
        <w:div w:id="1332027080">
          <w:marLeft w:val="640"/>
          <w:marRight w:val="0"/>
          <w:marTop w:val="0"/>
          <w:marBottom w:val="0"/>
          <w:divBdr>
            <w:top w:val="none" w:sz="0" w:space="0" w:color="auto"/>
            <w:left w:val="none" w:sz="0" w:space="0" w:color="auto"/>
            <w:bottom w:val="none" w:sz="0" w:space="0" w:color="auto"/>
            <w:right w:val="none" w:sz="0" w:space="0" w:color="auto"/>
          </w:divBdr>
        </w:div>
        <w:div w:id="1935938986">
          <w:marLeft w:val="640"/>
          <w:marRight w:val="0"/>
          <w:marTop w:val="0"/>
          <w:marBottom w:val="0"/>
          <w:divBdr>
            <w:top w:val="none" w:sz="0" w:space="0" w:color="auto"/>
            <w:left w:val="none" w:sz="0" w:space="0" w:color="auto"/>
            <w:bottom w:val="none" w:sz="0" w:space="0" w:color="auto"/>
            <w:right w:val="none" w:sz="0" w:space="0" w:color="auto"/>
          </w:divBdr>
        </w:div>
        <w:div w:id="458689854">
          <w:marLeft w:val="640"/>
          <w:marRight w:val="0"/>
          <w:marTop w:val="0"/>
          <w:marBottom w:val="0"/>
          <w:divBdr>
            <w:top w:val="none" w:sz="0" w:space="0" w:color="auto"/>
            <w:left w:val="none" w:sz="0" w:space="0" w:color="auto"/>
            <w:bottom w:val="none" w:sz="0" w:space="0" w:color="auto"/>
            <w:right w:val="none" w:sz="0" w:space="0" w:color="auto"/>
          </w:divBdr>
        </w:div>
        <w:div w:id="388110858">
          <w:marLeft w:val="640"/>
          <w:marRight w:val="0"/>
          <w:marTop w:val="0"/>
          <w:marBottom w:val="0"/>
          <w:divBdr>
            <w:top w:val="none" w:sz="0" w:space="0" w:color="auto"/>
            <w:left w:val="none" w:sz="0" w:space="0" w:color="auto"/>
            <w:bottom w:val="none" w:sz="0" w:space="0" w:color="auto"/>
            <w:right w:val="none" w:sz="0" w:space="0" w:color="auto"/>
          </w:divBdr>
        </w:div>
        <w:div w:id="122965840">
          <w:marLeft w:val="640"/>
          <w:marRight w:val="0"/>
          <w:marTop w:val="0"/>
          <w:marBottom w:val="0"/>
          <w:divBdr>
            <w:top w:val="none" w:sz="0" w:space="0" w:color="auto"/>
            <w:left w:val="none" w:sz="0" w:space="0" w:color="auto"/>
            <w:bottom w:val="none" w:sz="0" w:space="0" w:color="auto"/>
            <w:right w:val="none" w:sz="0" w:space="0" w:color="auto"/>
          </w:divBdr>
        </w:div>
        <w:div w:id="1652060001">
          <w:marLeft w:val="640"/>
          <w:marRight w:val="0"/>
          <w:marTop w:val="0"/>
          <w:marBottom w:val="0"/>
          <w:divBdr>
            <w:top w:val="none" w:sz="0" w:space="0" w:color="auto"/>
            <w:left w:val="none" w:sz="0" w:space="0" w:color="auto"/>
            <w:bottom w:val="none" w:sz="0" w:space="0" w:color="auto"/>
            <w:right w:val="none" w:sz="0" w:space="0" w:color="auto"/>
          </w:divBdr>
        </w:div>
        <w:div w:id="56171021">
          <w:marLeft w:val="640"/>
          <w:marRight w:val="0"/>
          <w:marTop w:val="0"/>
          <w:marBottom w:val="0"/>
          <w:divBdr>
            <w:top w:val="none" w:sz="0" w:space="0" w:color="auto"/>
            <w:left w:val="none" w:sz="0" w:space="0" w:color="auto"/>
            <w:bottom w:val="none" w:sz="0" w:space="0" w:color="auto"/>
            <w:right w:val="none" w:sz="0" w:space="0" w:color="auto"/>
          </w:divBdr>
        </w:div>
        <w:div w:id="1931767208">
          <w:marLeft w:val="640"/>
          <w:marRight w:val="0"/>
          <w:marTop w:val="0"/>
          <w:marBottom w:val="0"/>
          <w:divBdr>
            <w:top w:val="none" w:sz="0" w:space="0" w:color="auto"/>
            <w:left w:val="none" w:sz="0" w:space="0" w:color="auto"/>
            <w:bottom w:val="none" w:sz="0" w:space="0" w:color="auto"/>
            <w:right w:val="none" w:sz="0" w:space="0" w:color="auto"/>
          </w:divBdr>
        </w:div>
        <w:div w:id="1547184228">
          <w:marLeft w:val="640"/>
          <w:marRight w:val="0"/>
          <w:marTop w:val="0"/>
          <w:marBottom w:val="0"/>
          <w:divBdr>
            <w:top w:val="none" w:sz="0" w:space="0" w:color="auto"/>
            <w:left w:val="none" w:sz="0" w:space="0" w:color="auto"/>
            <w:bottom w:val="none" w:sz="0" w:space="0" w:color="auto"/>
            <w:right w:val="none" w:sz="0" w:space="0" w:color="auto"/>
          </w:divBdr>
        </w:div>
        <w:div w:id="193808446">
          <w:marLeft w:val="640"/>
          <w:marRight w:val="0"/>
          <w:marTop w:val="0"/>
          <w:marBottom w:val="0"/>
          <w:divBdr>
            <w:top w:val="none" w:sz="0" w:space="0" w:color="auto"/>
            <w:left w:val="none" w:sz="0" w:space="0" w:color="auto"/>
            <w:bottom w:val="none" w:sz="0" w:space="0" w:color="auto"/>
            <w:right w:val="none" w:sz="0" w:space="0" w:color="auto"/>
          </w:divBdr>
        </w:div>
        <w:div w:id="264189317">
          <w:marLeft w:val="640"/>
          <w:marRight w:val="0"/>
          <w:marTop w:val="0"/>
          <w:marBottom w:val="0"/>
          <w:divBdr>
            <w:top w:val="none" w:sz="0" w:space="0" w:color="auto"/>
            <w:left w:val="none" w:sz="0" w:space="0" w:color="auto"/>
            <w:bottom w:val="none" w:sz="0" w:space="0" w:color="auto"/>
            <w:right w:val="none" w:sz="0" w:space="0" w:color="auto"/>
          </w:divBdr>
        </w:div>
        <w:div w:id="1389762873">
          <w:marLeft w:val="640"/>
          <w:marRight w:val="0"/>
          <w:marTop w:val="0"/>
          <w:marBottom w:val="0"/>
          <w:divBdr>
            <w:top w:val="none" w:sz="0" w:space="0" w:color="auto"/>
            <w:left w:val="none" w:sz="0" w:space="0" w:color="auto"/>
            <w:bottom w:val="none" w:sz="0" w:space="0" w:color="auto"/>
            <w:right w:val="none" w:sz="0" w:space="0" w:color="auto"/>
          </w:divBdr>
        </w:div>
        <w:div w:id="651761546">
          <w:marLeft w:val="640"/>
          <w:marRight w:val="0"/>
          <w:marTop w:val="0"/>
          <w:marBottom w:val="0"/>
          <w:divBdr>
            <w:top w:val="none" w:sz="0" w:space="0" w:color="auto"/>
            <w:left w:val="none" w:sz="0" w:space="0" w:color="auto"/>
            <w:bottom w:val="none" w:sz="0" w:space="0" w:color="auto"/>
            <w:right w:val="none" w:sz="0" w:space="0" w:color="auto"/>
          </w:divBdr>
        </w:div>
        <w:div w:id="132060613">
          <w:marLeft w:val="640"/>
          <w:marRight w:val="0"/>
          <w:marTop w:val="0"/>
          <w:marBottom w:val="0"/>
          <w:divBdr>
            <w:top w:val="none" w:sz="0" w:space="0" w:color="auto"/>
            <w:left w:val="none" w:sz="0" w:space="0" w:color="auto"/>
            <w:bottom w:val="none" w:sz="0" w:space="0" w:color="auto"/>
            <w:right w:val="none" w:sz="0" w:space="0" w:color="auto"/>
          </w:divBdr>
        </w:div>
        <w:div w:id="644048357">
          <w:marLeft w:val="640"/>
          <w:marRight w:val="0"/>
          <w:marTop w:val="0"/>
          <w:marBottom w:val="0"/>
          <w:divBdr>
            <w:top w:val="none" w:sz="0" w:space="0" w:color="auto"/>
            <w:left w:val="none" w:sz="0" w:space="0" w:color="auto"/>
            <w:bottom w:val="none" w:sz="0" w:space="0" w:color="auto"/>
            <w:right w:val="none" w:sz="0" w:space="0" w:color="auto"/>
          </w:divBdr>
        </w:div>
        <w:div w:id="749275797">
          <w:marLeft w:val="640"/>
          <w:marRight w:val="0"/>
          <w:marTop w:val="0"/>
          <w:marBottom w:val="0"/>
          <w:divBdr>
            <w:top w:val="none" w:sz="0" w:space="0" w:color="auto"/>
            <w:left w:val="none" w:sz="0" w:space="0" w:color="auto"/>
            <w:bottom w:val="none" w:sz="0" w:space="0" w:color="auto"/>
            <w:right w:val="none" w:sz="0" w:space="0" w:color="auto"/>
          </w:divBdr>
        </w:div>
      </w:divsChild>
    </w:div>
    <w:div w:id="326060834">
      <w:bodyDiv w:val="1"/>
      <w:marLeft w:val="0"/>
      <w:marRight w:val="0"/>
      <w:marTop w:val="0"/>
      <w:marBottom w:val="0"/>
      <w:divBdr>
        <w:top w:val="none" w:sz="0" w:space="0" w:color="auto"/>
        <w:left w:val="none" w:sz="0" w:space="0" w:color="auto"/>
        <w:bottom w:val="none" w:sz="0" w:space="0" w:color="auto"/>
        <w:right w:val="none" w:sz="0" w:space="0" w:color="auto"/>
      </w:divBdr>
    </w:div>
    <w:div w:id="328868191">
      <w:bodyDiv w:val="1"/>
      <w:marLeft w:val="0"/>
      <w:marRight w:val="0"/>
      <w:marTop w:val="0"/>
      <w:marBottom w:val="0"/>
      <w:divBdr>
        <w:top w:val="none" w:sz="0" w:space="0" w:color="auto"/>
        <w:left w:val="none" w:sz="0" w:space="0" w:color="auto"/>
        <w:bottom w:val="none" w:sz="0" w:space="0" w:color="auto"/>
        <w:right w:val="none" w:sz="0" w:space="0" w:color="auto"/>
      </w:divBdr>
      <w:divsChild>
        <w:div w:id="1017192304">
          <w:marLeft w:val="533"/>
          <w:marRight w:val="0"/>
          <w:marTop w:val="0"/>
          <w:marBottom w:val="0"/>
          <w:divBdr>
            <w:top w:val="none" w:sz="0" w:space="0" w:color="auto"/>
            <w:left w:val="none" w:sz="0" w:space="0" w:color="auto"/>
            <w:bottom w:val="none" w:sz="0" w:space="0" w:color="auto"/>
            <w:right w:val="none" w:sz="0" w:space="0" w:color="auto"/>
          </w:divBdr>
        </w:div>
        <w:div w:id="372118079">
          <w:marLeft w:val="1080"/>
          <w:marRight w:val="0"/>
          <w:marTop w:val="0"/>
          <w:marBottom w:val="120"/>
          <w:divBdr>
            <w:top w:val="none" w:sz="0" w:space="0" w:color="auto"/>
            <w:left w:val="none" w:sz="0" w:space="0" w:color="auto"/>
            <w:bottom w:val="none" w:sz="0" w:space="0" w:color="auto"/>
            <w:right w:val="none" w:sz="0" w:space="0" w:color="auto"/>
          </w:divBdr>
        </w:div>
        <w:div w:id="1905866877">
          <w:marLeft w:val="533"/>
          <w:marRight w:val="0"/>
          <w:marTop w:val="0"/>
          <w:marBottom w:val="0"/>
          <w:divBdr>
            <w:top w:val="none" w:sz="0" w:space="0" w:color="auto"/>
            <w:left w:val="none" w:sz="0" w:space="0" w:color="auto"/>
            <w:bottom w:val="none" w:sz="0" w:space="0" w:color="auto"/>
            <w:right w:val="none" w:sz="0" w:space="0" w:color="auto"/>
          </w:divBdr>
        </w:div>
        <w:div w:id="1924024201">
          <w:marLeft w:val="1080"/>
          <w:marRight w:val="0"/>
          <w:marTop w:val="0"/>
          <w:marBottom w:val="120"/>
          <w:divBdr>
            <w:top w:val="none" w:sz="0" w:space="0" w:color="auto"/>
            <w:left w:val="none" w:sz="0" w:space="0" w:color="auto"/>
            <w:bottom w:val="none" w:sz="0" w:space="0" w:color="auto"/>
            <w:right w:val="none" w:sz="0" w:space="0" w:color="auto"/>
          </w:divBdr>
        </w:div>
        <w:div w:id="672495475">
          <w:marLeft w:val="1080"/>
          <w:marRight w:val="0"/>
          <w:marTop w:val="0"/>
          <w:marBottom w:val="120"/>
          <w:divBdr>
            <w:top w:val="none" w:sz="0" w:space="0" w:color="auto"/>
            <w:left w:val="none" w:sz="0" w:space="0" w:color="auto"/>
            <w:bottom w:val="none" w:sz="0" w:space="0" w:color="auto"/>
            <w:right w:val="none" w:sz="0" w:space="0" w:color="auto"/>
          </w:divBdr>
        </w:div>
        <w:div w:id="924463633">
          <w:marLeft w:val="533"/>
          <w:marRight w:val="0"/>
          <w:marTop w:val="0"/>
          <w:marBottom w:val="0"/>
          <w:divBdr>
            <w:top w:val="none" w:sz="0" w:space="0" w:color="auto"/>
            <w:left w:val="none" w:sz="0" w:space="0" w:color="auto"/>
            <w:bottom w:val="none" w:sz="0" w:space="0" w:color="auto"/>
            <w:right w:val="none" w:sz="0" w:space="0" w:color="auto"/>
          </w:divBdr>
        </w:div>
        <w:div w:id="974069265">
          <w:marLeft w:val="533"/>
          <w:marRight w:val="0"/>
          <w:marTop w:val="0"/>
          <w:marBottom w:val="0"/>
          <w:divBdr>
            <w:top w:val="none" w:sz="0" w:space="0" w:color="auto"/>
            <w:left w:val="none" w:sz="0" w:space="0" w:color="auto"/>
            <w:bottom w:val="none" w:sz="0" w:space="0" w:color="auto"/>
            <w:right w:val="none" w:sz="0" w:space="0" w:color="auto"/>
          </w:divBdr>
        </w:div>
      </w:divsChild>
    </w:div>
    <w:div w:id="341473797">
      <w:bodyDiv w:val="1"/>
      <w:marLeft w:val="0"/>
      <w:marRight w:val="0"/>
      <w:marTop w:val="0"/>
      <w:marBottom w:val="0"/>
      <w:divBdr>
        <w:top w:val="none" w:sz="0" w:space="0" w:color="auto"/>
        <w:left w:val="none" w:sz="0" w:space="0" w:color="auto"/>
        <w:bottom w:val="none" w:sz="0" w:space="0" w:color="auto"/>
        <w:right w:val="none" w:sz="0" w:space="0" w:color="auto"/>
      </w:divBdr>
      <w:divsChild>
        <w:div w:id="810174677">
          <w:marLeft w:val="640"/>
          <w:marRight w:val="0"/>
          <w:marTop w:val="0"/>
          <w:marBottom w:val="0"/>
          <w:divBdr>
            <w:top w:val="none" w:sz="0" w:space="0" w:color="auto"/>
            <w:left w:val="none" w:sz="0" w:space="0" w:color="auto"/>
            <w:bottom w:val="none" w:sz="0" w:space="0" w:color="auto"/>
            <w:right w:val="none" w:sz="0" w:space="0" w:color="auto"/>
          </w:divBdr>
        </w:div>
        <w:div w:id="829516517">
          <w:marLeft w:val="640"/>
          <w:marRight w:val="0"/>
          <w:marTop w:val="0"/>
          <w:marBottom w:val="0"/>
          <w:divBdr>
            <w:top w:val="none" w:sz="0" w:space="0" w:color="auto"/>
            <w:left w:val="none" w:sz="0" w:space="0" w:color="auto"/>
            <w:bottom w:val="none" w:sz="0" w:space="0" w:color="auto"/>
            <w:right w:val="none" w:sz="0" w:space="0" w:color="auto"/>
          </w:divBdr>
        </w:div>
        <w:div w:id="1917083277">
          <w:marLeft w:val="640"/>
          <w:marRight w:val="0"/>
          <w:marTop w:val="0"/>
          <w:marBottom w:val="0"/>
          <w:divBdr>
            <w:top w:val="none" w:sz="0" w:space="0" w:color="auto"/>
            <w:left w:val="none" w:sz="0" w:space="0" w:color="auto"/>
            <w:bottom w:val="none" w:sz="0" w:space="0" w:color="auto"/>
            <w:right w:val="none" w:sz="0" w:space="0" w:color="auto"/>
          </w:divBdr>
        </w:div>
        <w:div w:id="1569655986">
          <w:marLeft w:val="640"/>
          <w:marRight w:val="0"/>
          <w:marTop w:val="0"/>
          <w:marBottom w:val="0"/>
          <w:divBdr>
            <w:top w:val="none" w:sz="0" w:space="0" w:color="auto"/>
            <w:left w:val="none" w:sz="0" w:space="0" w:color="auto"/>
            <w:bottom w:val="none" w:sz="0" w:space="0" w:color="auto"/>
            <w:right w:val="none" w:sz="0" w:space="0" w:color="auto"/>
          </w:divBdr>
        </w:div>
        <w:div w:id="437331784">
          <w:marLeft w:val="640"/>
          <w:marRight w:val="0"/>
          <w:marTop w:val="0"/>
          <w:marBottom w:val="0"/>
          <w:divBdr>
            <w:top w:val="none" w:sz="0" w:space="0" w:color="auto"/>
            <w:left w:val="none" w:sz="0" w:space="0" w:color="auto"/>
            <w:bottom w:val="none" w:sz="0" w:space="0" w:color="auto"/>
            <w:right w:val="none" w:sz="0" w:space="0" w:color="auto"/>
          </w:divBdr>
        </w:div>
        <w:div w:id="2058312051">
          <w:marLeft w:val="640"/>
          <w:marRight w:val="0"/>
          <w:marTop w:val="0"/>
          <w:marBottom w:val="0"/>
          <w:divBdr>
            <w:top w:val="none" w:sz="0" w:space="0" w:color="auto"/>
            <w:left w:val="none" w:sz="0" w:space="0" w:color="auto"/>
            <w:bottom w:val="none" w:sz="0" w:space="0" w:color="auto"/>
            <w:right w:val="none" w:sz="0" w:space="0" w:color="auto"/>
          </w:divBdr>
        </w:div>
        <w:div w:id="1095906684">
          <w:marLeft w:val="640"/>
          <w:marRight w:val="0"/>
          <w:marTop w:val="0"/>
          <w:marBottom w:val="0"/>
          <w:divBdr>
            <w:top w:val="none" w:sz="0" w:space="0" w:color="auto"/>
            <w:left w:val="none" w:sz="0" w:space="0" w:color="auto"/>
            <w:bottom w:val="none" w:sz="0" w:space="0" w:color="auto"/>
            <w:right w:val="none" w:sz="0" w:space="0" w:color="auto"/>
          </w:divBdr>
        </w:div>
        <w:div w:id="2131050528">
          <w:marLeft w:val="640"/>
          <w:marRight w:val="0"/>
          <w:marTop w:val="0"/>
          <w:marBottom w:val="0"/>
          <w:divBdr>
            <w:top w:val="none" w:sz="0" w:space="0" w:color="auto"/>
            <w:left w:val="none" w:sz="0" w:space="0" w:color="auto"/>
            <w:bottom w:val="none" w:sz="0" w:space="0" w:color="auto"/>
            <w:right w:val="none" w:sz="0" w:space="0" w:color="auto"/>
          </w:divBdr>
        </w:div>
        <w:div w:id="928470418">
          <w:marLeft w:val="640"/>
          <w:marRight w:val="0"/>
          <w:marTop w:val="0"/>
          <w:marBottom w:val="0"/>
          <w:divBdr>
            <w:top w:val="none" w:sz="0" w:space="0" w:color="auto"/>
            <w:left w:val="none" w:sz="0" w:space="0" w:color="auto"/>
            <w:bottom w:val="none" w:sz="0" w:space="0" w:color="auto"/>
            <w:right w:val="none" w:sz="0" w:space="0" w:color="auto"/>
          </w:divBdr>
        </w:div>
        <w:div w:id="1620449230">
          <w:marLeft w:val="640"/>
          <w:marRight w:val="0"/>
          <w:marTop w:val="0"/>
          <w:marBottom w:val="0"/>
          <w:divBdr>
            <w:top w:val="none" w:sz="0" w:space="0" w:color="auto"/>
            <w:left w:val="none" w:sz="0" w:space="0" w:color="auto"/>
            <w:bottom w:val="none" w:sz="0" w:space="0" w:color="auto"/>
            <w:right w:val="none" w:sz="0" w:space="0" w:color="auto"/>
          </w:divBdr>
        </w:div>
        <w:div w:id="1459911946">
          <w:marLeft w:val="640"/>
          <w:marRight w:val="0"/>
          <w:marTop w:val="0"/>
          <w:marBottom w:val="0"/>
          <w:divBdr>
            <w:top w:val="none" w:sz="0" w:space="0" w:color="auto"/>
            <w:left w:val="none" w:sz="0" w:space="0" w:color="auto"/>
            <w:bottom w:val="none" w:sz="0" w:space="0" w:color="auto"/>
            <w:right w:val="none" w:sz="0" w:space="0" w:color="auto"/>
          </w:divBdr>
        </w:div>
        <w:div w:id="317081547">
          <w:marLeft w:val="640"/>
          <w:marRight w:val="0"/>
          <w:marTop w:val="0"/>
          <w:marBottom w:val="0"/>
          <w:divBdr>
            <w:top w:val="none" w:sz="0" w:space="0" w:color="auto"/>
            <w:left w:val="none" w:sz="0" w:space="0" w:color="auto"/>
            <w:bottom w:val="none" w:sz="0" w:space="0" w:color="auto"/>
            <w:right w:val="none" w:sz="0" w:space="0" w:color="auto"/>
          </w:divBdr>
        </w:div>
        <w:div w:id="1480614559">
          <w:marLeft w:val="640"/>
          <w:marRight w:val="0"/>
          <w:marTop w:val="0"/>
          <w:marBottom w:val="0"/>
          <w:divBdr>
            <w:top w:val="none" w:sz="0" w:space="0" w:color="auto"/>
            <w:left w:val="none" w:sz="0" w:space="0" w:color="auto"/>
            <w:bottom w:val="none" w:sz="0" w:space="0" w:color="auto"/>
            <w:right w:val="none" w:sz="0" w:space="0" w:color="auto"/>
          </w:divBdr>
        </w:div>
        <w:div w:id="218441711">
          <w:marLeft w:val="640"/>
          <w:marRight w:val="0"/>
          <w:marTop w:val="0"/>
          <w:marBottom w:val="0"/>
          <w:divBdr>
            <w:top w:val="none" w:sz="0" w:space="0" w:color="auto"/>
            <w:left w:val="none" w:sz="0" w:space="0" w:color="auto"/>
            <w:bottom w:val="none" w:sz="0" w:space="0" w:color="auto"/>
            <w:right w:val="none" w:sz="0" w:space="0" w:color="auto"/>
          </w:divBdr>
        </w:div>
        <w:div w:id="343941619">
          <w:marLeft w:val="640"/>
          <w:marRight w:val="0"/>
          <w:marTop w:val="0"/>
          <w:marBottom w:val="0"/>
          <w:divBdr>
            <w:top w:val="none" w:sz="0" w:space="0" w:color="auto"/>
            <w:left w:val="none" w:sz="0" w:space="0" w:color="auto"/>
            <w:bottom w:val="none" w:sz="0" w:space="0" w:color="auto"/>
            <w:right w:val="none" w:sz="0" w:space="0" w:color="auto"/>
          </w:divBdr>
        </w:div>
        <w:div w:id="23139527">
          <w:marLeft w:val="640"/>
          <w:marRight w:val="0"/>
          <w:marTop w:val="0"/>
          <w:marBottom w:val="0"/>
          <w:divBdr>
            <w:top w:val="none" w:sz="0" w:space="0" w:color="auto"/>
            <w:left w:val="none" w:sz="0" w:space="0" w:color="auto"/>
            <w:bottom w:val="none" w:sz="0" w:space="0" w:color="auto"/>
            <w:right w:val="none" w:sz="0" w:space="0" w:color="auto"/>
          </w:divBdr>
        </w:div>
        <w:div w:id="684940975">
          <w:marLeft w:val="640"/>
          <w:marRight w:val="0"/>
          <w:marTop w:val="0"/>
          <w:marBottom w:val="0"/>
          <w:divBdr>
            <w:top w:val="none" w:sz="0" w:space="0" w:color="auto"/>
            <w:left w:val="none" w:sz="0" w:space="0" w:color="auto"/>
            <w:bottom w:val="none" w:sz="0" w:space="0" w:color="auto"/>
            <w:right w:val="none" w:sz="0" w:space="0" w:color="auto"/>
          </w:divBdr>
        </w:div>
        <w:div w:id="2137553957">
          <w:marLeft w:val="640"/>
          <w:marRight w:val="0"/>
          <w:marTop w:val="0"/>
          <w:marBottom w:val="0"/>
          <w:divBdr>
            <w:top w:val="none" w:sz="0" w:space="0" w:color="auto"/>
            <w:left w:val="none" w:sz="0" w:space="0" w:color="auto"/>
            <w:bottom w:val="none" w:sz="0" w:space="0" w:color="auto"/>
            <w:right w:val="none" w:sz="0" w:space="0" w:color="auto"/>
          </w:divBdr>
        </w:div>
        <w:div w:id="1084036393">
          <w:marLeft w:val="640"/>
          <w:marRight w:val="0"/>
          <w:marTop w:val="0"/>
          <w:marBottom w:val="0"/>
          <w:divBdr>
            <w:top w:val="none" w:sz="0" w:space="0" w:color="auto"/>
            <w:left w:val="none" w:sz="0" w:space="0" w:color="auto"/>
            <w:bottom w:val="none" w:sz="0" w:space="0" w:color="auto"/>
            <w:right w:val="none" w:sz="0" w:space="0" w:color="auto"/>
          </w:divBdr>
        </w:div>
        <w:div w:id="1203134544">
          <w:marLeft w:val="640"/>
          <w:marRight w:val="0"/>
          <w:marTop w:val="0"/>
          <w:marBottom w:val="0"/>
          <w:divBdr>
            <w:top w:val="none" w:sz="0" w:space="0" w:color="auto"/>
            <w:left w:val="none" w:sz="0" w:space="0" w:color="auto"/>
            <w:bottom w:val="none" w:sz="0" w:space="0" w:color="auto"/>
            <w:right w:val="none" w:sz="0" w:space="0" w:color="auto"/>
          </w:divBdr>
        </w:div>
        <w:div w:id="1900285159">
          <w:marLeft w:val="640"/>
          <w:marRight w:val="0"/>
          <w:marTop w:val="0"/>
          <w:marBottom w:val="0"/>
          <w:divBdr>
            <w:top w:val="none" w:sz="0" w:space="0" w:color="auto"/>
            <w:left w:val="none" w:sz="0" w:space="0" w:color="auto"/>
            <w:bottom w:val="none" w:sz="0" w:space="0" w:color="auto"/>
            <w:right w:val="none" w:sz="0" w:space="0" w:color="auto"/>
          </w:divBdr>
        </w:div>
        <w:div w:id="2056152351">
          <w:marLeft w:val="640"/>
          <w:marRight w:val="0"/>
          <w:marTop w:val="0"/>
          <w:marBottom w:val="0"/>
          <w:divBdr>
            <w:top w:val="none" w:sz="0" w:space="0" w:color="auto"/>
            <w:left w:val="none" w:sz="0" w:space="0" w:color="auto"/>
            <w:bottom w:val="none" w:sz="0" w:space="0" w:color="auto"/>
            <w:right w:val="none" w:sz="0" w:space="0" w:color="auto"/>
          </w:divBdr>
        </w:div>
        <w:div w:id="147325094">
          <w:marLeft w:val="640"/>
          <w:marRight w:val="0"/>
          <w:marTop w:val="0"/>
          <w:marBottom w:val="0"/>
          <w:divBdr>
            <w:top w:val="none" w:sz="0" w:space="0" w:color="auto"/>
            <w:left w:val="none" w:sz="0" w:space="0" w:color="auto"/>
            <w:bottom w:val="none" w:sz="0" w:space="0" w:color="auto"/>
            <w:right w:val="none" w:sz="0" w:space="0" w:color="auto"/>
          </w:divBdr>
        </w:div>
        <w:div w:id="1497259176">
          <w:marLeft w:val="640"/>
          <w:marRight w:val="0"/>
          <w:marTop w:val="0"/>
          <w:marBottom w:val="0"/>
          <w:divBdr>
            <w:top w:val="none" w:sz="0" w:space="0" w:color="auto"/>
            <w:left w:val="none" w:sz="0" w:space="0" w:color="auto"/>
            <w:bottom w:val="none" w:sz="0" w:space="0" w:color="auto"/>
            <w:right w:val="none" w:sz="0" w:space="0" w:color="auto"/>
          </w:divBdr>
        </w:div>
        <w:div w:id="1161123082">
          <w:marLeft w:val="640"/>
          <w:marRight w:val="0"/>
          <w:marTop w:val="0"/>
          <w:marBottom w:val="0"/>
          <w:divBdr>
            <w:top w:val="none" w:sz="0" w:space="0" w:color="auto"/>
            <w:left w:val="none" w:sz="0" w:space="0" w:color="auto"/>
            <w:bottom w:val="none" w:sz="0" w:space="0" w:color="auto"/>
            <w:right w:val="none" w:sz="0" w:space="0" w:color="auto"/>
          </w:divBdr>
        </w:div>
        <w:div w:id="67119959">
          <w:marLeft w:val="640"/>
          <w:marRight w:val="0"/>
          <w:marTop w:val="0"/>
          <w:marBottom w:val="0"/>
          <w:divBdr>
            <w:top w:val="none" w:sz="0" w:space="0" w:color="auto"/>
            <w:left w:val="none" w:sz="0" w:space="0" w:color="auto"/>
            <w:bottom w:val="none" w:sz="0" w:space="0" w:color="auto"/>
            <w:right w:val="none" w:sz="0" w:space="0" w:color="auto"/>
          </w:divBdr>
        </w:div>
        <w:div w:id="1341662282">
          <w:marLeft w:val="640"/>
          <w:marRight w:val="0"/>
          <w:marTop w:val="0"/>
          <w:marBottom w:val="0"/>
          <w:divBdr>
            <w:top w:val="none" w:sz="0" w:space="0" w:color="auto"/>
            <w:left w:val="none" w:sz="0" w:space="0" w:color="auto"/>
            <w:bottom w:val="none" w:sz="0" w:space="0" w:color="auto"/>
            <w:right w:val="none" w:sz="0" w:space="0" w:color="auto"/>
          </w:divBdr>
        </w:div>
        <w:div w:id="957375646">
          <w:marLeft w:val="640"/>
          <w:marRight w:val="0"/>
          <w:marTop w:val="0"/>
          <w:marBottom w:val="0"/>
          <w:divBdr>
            <w:top w:val="none" w:sz="0" w:space="0" w:color="auto"/>
            <w:left w:val="none" w:sz="0" w:space="0" w:color="auto"/>
            <w:bottom w:val="none" w:sz="0" w:space="0" w:color="auto"/>
            <w:right w:val="none" w:sz="0" w:space="0" w:color="auto"/>
          </w:divBdr>
        </w:div>
      </w:divsChild>
    </w:div>
    <w:div w:id="361125871">
      <w:bodyDiv w:val="1"/>
      <w:marLeft w:val="0"/>
      <w:marRight w:val="0"/>
      <w:marTop w:val="0"/>
      <w:marBottom w:val="0"/>
      <w:divBdr>
        <w:top w:val="none" w:sz="0" w:space="0" w:color="auto"/>
        <w:left w:val="none" w:sz="0" w:space="0" w:color="auto"/>
        <w:bottom w:val="none" w:sz="0" w:space="0" w:color="auto"/>
        <w:right w:val="none" w:sz="0" w:space="0" w:color="auto"/>
      </w:divBdr>
      <w:divsChild>
        <w:div w:id="24797429">
          <w:marLeft w:val="720"/>
          <w:marRight w:val="0"/>
          <w:marTop w:val="0"/>
          <w:marBottom w:val="0"/>
          <w:divBdr>
            <w:top w:val="none" w:sz="0" w:space="0" w:color="auto"/>
            <w:left w:val="none" w:sz="0" w:space="0" w:color="auto"/>
            <w:bottom w:val="none" w:sz="0" w:space="0" w:color="auto"/>
            <w:right w:val="none" w:sz="0" w:space="0" w:color="auto"/>
          </w:divBdr>
        </w:div>
        <w:div w:id="820541832">
          <w:marLeft w:val="720"/>
          <w:marRight w:val="0"/>
          <w:marTop w:val="0"/>
          <w:marBottom w:val="0"/>
          <w:divBdr>
            <w:top w:val="none" w:sz="0" w:space="0" w:color="auto"/>
            <w:left w:val="none" w:sz="0" w:space="0" w:color="auto"/>
            <w:bottom w:val="none" w:sz="0" w:space="0" w:color="auto"/>
            <w:right w:val="none" w:sz="0" w:space="0" w:color="auto"/>
          </w:divBdr>
        </w:div>
      </w:divsChild>
    </w:div>
    <w:div w:id="363755471">
      <w:bodyDiv w:val="1"/>
      <w:marLeft w:val="0"/>
      <w:marRight w:val="0"/>
      <w:marTop w:val="0"/>
      <w:marBottom w:val="0"/>
      <w:divBdr>
        <w:top w:val="none" w:sz="0" w:space="0" w:color="auto"/>
        <w:left w:val="none" w:sz="0" w:space="0" w:color="auto"/>
        <w:bottom w:val="none" w:sz="0" w:space="0" w:color="auto"/>
        <w:right w:val="none" w:sz="0" w:space="0" w:color="auto"/>
      </w:divBdr>
      <w:divsChild>
        <w:div w:id="645091170">
          <w:marLeft w:val="640"/>
          <w:marRight w:val="0"/>
          <w:marTop w:val="0"/>
          <w:marBottom w:val="0"/>
          <w:divBdr>
            <w:top w:val="none" w:sz="0" w:space="0" w:color="auto"/>
            <w:left w:val="none" w:sz="0" w:space="0" w:color="auto"/>
            <w:bottom w:val="none" w:sz="0" w:space="0" w:color="auto"/>
            <w:right w:val="none" w:sz="0" w:space="0" w:color="auto"/>
          </w:divBdr>
        </w:div>
        <w:div w:id="148326712">
          <w:marLeft w:val="640"/>
          <w:marRight w:val="0"/>
          <w:marTop w:val="0"/>
          <w:marBottom w:val="0"/>
          <w:divBdr>
            <w:top w:val="none" w:sz="0" w:space="0" w:color="auto"/>
            <w:left w:val="none" w:sz="0" w:space="0" w:color="auto"/>
            <w:bottom w:val="none" w:sz="0" w:space="0" w:color="auto"/>
            <w:right w:val="none" w:sz="0" w:space="0" w:color="auto"/>
          </w:divBdr>
        </w:div>
        <w:div w:id="1966696560">
          <w:marLeft w:val="640"/>
          <w:marRight w:val="0"/>
          <w:marTop w:val="0"/>
          <w:marBottom w:val="0"/>
          <w:divBdr>
            <w:top w:val="none" w:sz="0" w:space="0" w:color="auto"/>
            <w:left w:val="none" w:sz="0" w:space="0" w:color="auto"/>
            <w:bottom w:val="none" w:sz="0" w:space="0" w:color="auto"/>
            <w:right w:val="none" w:sz="0" w:space="0" w:color="auto"/>
          </w:divBdr>
        </w:div>
        <w:div w:id="765148536">
          <w:marLeft w:val="640"/>
          <w:marRight w:val="0"/>
          <w:marTop w:val="0"/>
          <w:marBottom w:val="0"/>
          <w:divBdr>
            <w:top w:val="none" w:sz="0" w:space="0" w:color="auto"/>
            <w:left w:val="none" w:sz="0" w:space="0" w:color="auto"/>
            <w:bottom w:val="none" w:sz="0" w:space="0" w:color="auto"/>
            <w:right w:val="none" w:sz="0" w:space="0" w:color="auto"/>
          </w:divBdr>
        </w:div>
        <w:div w:id="1168982480">
          <w:marLeft w:val="640"/>
          <w:marRight w:val="0"/>
          <w:marTop w:val="0"/>
          <w:marBottom w:val="0"/>
          <w:divBdr>
            <w:top w:val="none" w:sz="0" w:space="0" w:color="auto"/>
            <w:left w:val="none" w:sz="0" w:space="0" w:color="auto"/>
            <w:bottom w:val="none" w:sz="0" w:space="0" w:color="auto"/>
            <w:right w:val="none" w:sz="0" w:space="0" w:color="auto"/>
          </w:divBdr>
        </w:div>
        <w:div w:id="1565219023">
          <w:marLeft w:val="640"/>
          <w:marRight w:val="0"/>
          <w:marTop w:val="0"/>
          <w:marBottom w:val="0"/>
          <w:divBdr>
            <w:top w:val="none" w:sz="0" w:space="0" w:color="auto"/>
            <w:left w:val="none" w:sz="0" w:space="0" w:color="auto"/>
            <w:bottom w:val="none" w:sz="0" w:space="0" w:color="auto"/>
            <w:right w:val="none" w:sz="0" w:space="0" w:color="auto"/>
          </w:divBdr>
        </w:div>
        <w:div w:id="745152110">
          <w:marLeft w:val="640"/>
          <w:marRight w:val="0"/>
          <w:marTop w:val="0"/>
          <w:marBottom w:val="0"/>
          <w:divBdr>
            <w:top w:val="none" w:sz="0" w:space="0" w:color="auto"/>
            <w:left w:val="none" w:sz="0" w:space="0" w:color="auto"/>
            <w:bottom w:val="none" w:sz="0" w:space="0" w:color="auto"/>
            <w:right w:val="none" w:sz="0" w:space="0" w:color="auto"/>
          </w:divBdr>
        </w:div>
        <w:div w:id="2011175235">
          <w:marLeft w:val="640"/>
          <w:marRight w:val="0"/>
          <w:marTop w:val="0"/>
          <w:marBottom w:val="0"/>
          <w:divBdr>
            <w:top w:val="none" w:sz="0" w:space="0" w:color="auto"/>
            <w:left w:val="none" w:sz="0" w:space="0" w:color="auto"/>
            <w:bottom w:val="none" w:sz="0" w:space="0" w:color="auto"/>
            <w:right w:val="none" w:sz="0" w:space="0" w:color="auto"/>
          </w:divBdr>
        </w:div>
        <w:div w:id="532110182">
          <w:marLeft w:val="640"/>
          <w:marRight w:val="0"/>
          <w:marTop w:val="0"/>
          <w:marBottom w:val="0"/>
          <w:divBdr>
            <w:top w:val="none" w:sz="0" w:space="0" w:color="auto"/>
            <w:left w:val="none" w:sz="0" w:space="0" w:color="auto"/>
            <w:bottom w:val="none" w:sz="0" w:space="0" w:color="auto"/>
            <w:right w:val="none" w:sz="0" w:space="0" w:color="auto"/>
          </w:divBdr>
        </w:div>
        <w:div w:id="218707429">
          <w:marLeft w:val="640"/>
          <w:marRight w:val="0"/>
          <w:marTop w:val="0"/>
          <w:marBottom w:val="0"/>
          <w:divBdr>
            <w:top w:val="none" w:sz="0" w:space="0" w:color="auto"/>
            <w:left w:val="none" w:sz="0" w:space="0" w:color="auto"/>
            <w:bottom w:val="none" w:sz="0" w:space="0" w:color="auto"/>
            <w:right w:val="none" w:sz="0" w:space="0" w:color="auto"/>
          </w:divBdr>
        </w:div>
        <w:div w:id="643315033">
          <w:marLeft w:val="640"/>
          <w:marRight w:val="0"/>
          <w:marTop w:val="0"/>
          <w:marBottom w:val="0"/>
          <w:divBdr>
            <w:top w:val="none" w:sz="0" w:space="0" w:color="auto"/>
            <w:left w:val="none" w:sz="0" w:space="0" w:color="auto"/>
            <w:bottom w:val="none" w:sz="0" w:space="0" w:color="auto"/>
            <w:right w:val="none" w:sz="0" w:space="0" w:color="auto"/>
          </w:divBdr>
        </w:div>
        <w:div w:id="810560290">
          <w:marLeft w:val="640"/>
          <w:marRight w:val="0"/>
          <w:marTop w:val="0"/>
          <w:marBottom w:val="0"/>
          <w:divBdr>
            <w:top w:val="none" w:sz="0" w:space="0" w:color="auto"/>
            <w:left w:val="none" w:sz="0" w:space="0" w:color="auto"/>
            <w:bottom w:val="none" w:sz="0" w:space="0" w:color="auto"/>
            <w:right w:val="none" w:sz="0" w:space="0" w:color="auto"/>
          </w:divBdr>
        </w:div>
        <w:div w:id="1424180039">
          <w:marLeft w:val="640"/>
          <w:marRight w:val="0"/>
          <w:marTop w:val="0"/>
          <w:marBottom w:val="0"/>
          <w:divBdr>
            <w:top w:val="none" w:sz="0" w:space="0" w:color="auto"/>
            <w:left w:val="none" w:sz="0" w:space="0" w:color="auto"/>
            <w:bottom w:val="none" w:sz="0" w:space="0" w:color="auto"/>
            <w:right w:val="none" w:sz="0" w:space="0" w:color="auto"/>
          </w:divBdr>
        </w:div>
        <w:div w:id="656610253">
          <w:marLeft w:val="640"/>
          <w:marRight w:val="0"/>
          <w:marTop w:val="0"/>
          <w:marBottom w:val="0"/>
          <w:divBdr>
            <w:top w:val="none" w:sz="0" w:space="0" w:color="auto"/>
            <w:left w:val="none" w:sz="0" w:space="0" w:color="auto"/>
            <w:bottom w:val="none" w:sz="0" w:space="0" w:color="auto"/>
            <w:right w:val="none" w:sz="0" w:space="0" w:color="auto"/>
          </w:divBdr>
        </w:div>
        <w:div w:id="792097133">
          <w:marLeft w:val="640"/>
          <w:marRight w:val="0"/>
          <w:marTop w:val="0"/>
          <w:marBottom w:val="0"/>
          <w:divBdr>
            <w:top w:val="none" w:sz="0" w:space="0" w:color="auto"/>
            <w:left w:val="none" w:sz="0" w:space="0" w:color="auto"/>
            <w:bottom w:val="none" w:sz="0" w:space="0" w:color="auto"/>
            <w:right w:val="none" w:sz="0" w:space="0" w:color="auto"/>
          </w:divBdr>
        </w:div>
      </w:divsChild>
    </w:div>
    <w:div w:id="369108864">
      <w:bodyDiv w:val="1"/>
      <w:marLeft w:val="0"/>
      <w:marRight w:val="0"/>
      <w:marTop w:val="0"/>
      <w:marBottom w:val="0"/>
      <w:divBdr>
        <w:top w:val="none" w:sz="0" w:space="0" w:color="auto"/>
        <w:left w:val="none" w:sz="0" w:space="0" w:color="auto"/>
        <w:bottom w:val="none" w:sz="0" w:space="0" w:color="auto"/>
        <w:right w:val="none" w:sz="0" w:space="0" w:color="auto"/>
      </w:divBdr>
      <w:divsChild>
        <w:div w:id="1208686834">
          <w:marLeft w:val="0"/>
          <w:marRight w:val="0"/>
          <w:marTop w:val="450"/>
          <w:marBottom w:val="450"/>
          <w:divBdr>
            <w:top w:val="none" w:sz="0" w:space="0" w:color="auto"/>
            <w:left w:val="none" w:sz="0" w:space="0" w:color="auto"/>
            <w:bottom w:val="none" w:sz="0" w:space="0" w:color="auto"/>
            <w:right w:val="none" w:sz="0" w:space="0" w:color="auto"/>
          </w:divBdr>
        </w:div>
      </w:divsChild>
    </w:div>
    <w:div w:id="370148807">
      <w:bodyDiv w:val="1"/>
      <w:marLeft w:val="0"/>
      <w:marRight w:val="0"/>
      <w:marTop w:val="0"/>
      <w:marBottom w:val="0"/>
      <w:divBdr>
        <w:top w:val="none" w:sz="0" w:space="0" w:color="auto"/>
        <w:left w:val="none" w:sz="0" w:space="0" w:color="auto"/>
        <w:bottom w:val="none" w:sz="0" w:space="0" w:color="auto"/>
        <w:right w:val="none" w:sz="0" w:space="0" w:color="auto"/>
      </w:divBdr>
    </w:div>
    <w:div w:id="380834977">
      <w:bodyDiv w:val="1"/>
      <w:marLeft w:val="0"/>
      <w:marRight w:val="0"/>
      <w:marTop w:val="0"/>
      <w:marBottom w:val="0"/>
      <w:divBdr>
        <w:top w:val="none" w:sz="0" w:space="0" w:color="auto"/>
        <w:left w:val="none" w:sz="0" w:space="0" w:color="auto"/>
        <w:bottom w:val="none" w:sz="0" w:space="0" w:color="auto"/>
        <w:right w:val="none" w:sz="0" w:space="0" w:color="auto"/>
      </w:divBdr>
    </w:div>
    <w:div w:id="388044092">
      <w:bodyDiv w:val="1"/>
      <w:marLeft w:val="0"/>
      <w:marRight w:val="0"/>
      <w:marTop w:val="0"/>
      <w:marBottom w:val="0"/>
      <w:divBdr>
        <w:top w:val="none" w:sz="0" w:space="0" w:color="auto"/>
        <w:left w:val="none" w:sz="0" w:space="0" w:color="auto"/>
        <w:bottom w:val="none" w:sz="0" w:space="0" w:color="auto"/>
        <w:right w:val="none" w:sz="0" w:space="0" w:color="auto"/>
      </w:divBdr>
    </w:div>
    <w:div w:id="394089472">
      <w:bodyDiv w:val="1"/>
      <w:marLeft w:val="0"/>
      <w:marRight w:val="0"/>
      <w:marTop w:val="0"/>
      <w:marBottom w:val="0"/>
      <w:divBdr>
        <w:top w:val="none" w:sz="0" w:space="0" w:color="auto"/>
        <w:left w:val="none" w:sz="0" w:space="0" w:color="auto"/>
        <w:bottom w:val="none" w:sz="0" w:space="0" w:color="auto"/>
        <w:right w:val="none" w:sz="0" w:space="0" w:color="auto"/>
      </w:divBdr>
      <w:divsChild>
        <w:div w:id="1223298125">
          <w:marLeft w:val="640"/>
          <w:marRight w:val="0"/>
          <w:marTop w:val="0"/>
          <w:marBottom w:val="0"/>
          <w:divBdr>
            <w:top w:val="none" w:sz="0" w:space="0" w:color="auto"/>
            <w:left w:val="none" w:sz="0" w:space="0" w:color="auto"/>
            <w:bottom w:val="none" w:sz="0" w:space="0" w:color="auto"/>
            <w:right w:val="none" w:sz="0" w:space="0" w:color="auto"/>
          </w:divBdr>
        </w:div>
        <w:div w:id="1820924281">
          <w:marLeft w:val="640"/>
          <w:marRight w:val="0"/>
          <w:marTop w:val="0"/>
          <w:marBottom w:val="0"/>
          <w:divBdr>
            <w:top w:val="none" w:sz="0" w:space="0" w:color="auto"/>
            <w:left w:val="none" w:sz="0" w:space="0" w:color="auto"/>
            <w:bottom w:val="none" w:sz="0" w:space="0" w:color="auto"/>
            <w:right w:val="none" w:sz="0" w:space="0" w:color="auto"/>
          </w:divBdr>
        </w:div>
        <w:div w:id="1259674546">
          <w:marLeft w:val="640"/>
          <w:marRight w:val="0"/>
          <w:marTop w:val="0"/>
          <w:marBottom w:val="0"/>
          <w:divBdr>
            <w:top w:val="none" w:sz="0" w:space="0" w:color="auto"/>
            <w:left w:val="none" w:sz="0" w:space="0" w:color="auto"/>
            <w:bottom w:val="none" w:sz="0" w:space="0" w:color="auto"/>
            <w:right w:val="none" w:sz="0" w:space="0" w:color="auto"/>
          </w:divBdr>
        </w:div>
        <w:div w:id="408160585">
          <w:marLeft w:val="640"/>
          <w:marRight w:val="0"/>
          <w:marTop w:val="0"/>
          <w:marBottom w:val="0"/>
          <w:divBdr>
            <w:top w:val="none" w:sz="0" w:space="0" w:color="auto"/>
            <w:left w:val="none" w:sz="0" w:space="0" w:color="auto"/>
            <w:bottom w:val="none" w:sz="0" w:space="0" w:color="auto"/>
            <w:right w:val="none" w:sz="0" w:space="0" w:color="auto"/>
          </w:divBdr>
        </w:div>
        <w:div w:id="1094131738">
          <w:marLeft w:val="640"/>
          <w:marRight w:val="0"/>
          <w:marTop w:val="0"/>
          <w:marBottom w:val="0"/>
          <w:divBdr>
            <w:top w:val="none" w:sz="0" w:space="0" w:color="auto"/>
            <w:left w:val="none" w:sz="0" w:space="0" w:color="auto"/>
            <w:bottom w:val="none" w:sz="0" w:space="0" w:color="auto"/>
            <w:right w:val="none" w:sz="0" w:space="0" w:color="auto"/>
          </w:divBdr>
        </w:div>
        <w:div w:id="292684219">
          <w:marLeft w:val="640"/>
          <w:marRight w:val="0"/>
          <w:marTop w:val="0"/>
          <w:marBottom w:val="0"/>
          <w:divBdr>
            <w:top w:val="none" w:sz="0" w:space="0" w:color="auto"/>
            <w:left w:val="none" w:sz="0" w:space="0" w:color="auto"/>
            <w:bottom w:val="none" w:sz="0" w:space="0" w:color="auto"/>
            <w:right w:val="none" w:sz="0" w:space="0" w:color="auto"/>
          </w:divBdr>
        </w:div>
        <w:div w:id="2107924245">
          <w:marLeft w:val="640"/>
          <w:marRight w:val="0"/>
          <w:marTop w:val="0"/>
          <w:marBottom w:val="0"/>
          <w:divBdr>
            <w:top w:val="none" w:sz="0" w:space="0" w:color="auto"/>
            <w:left w:val="none" w:sz="0" w:space="0" w:color="auto"/>
            <w:bottom w:val="none" w:sz="0" w:space="0" w:color="auto"/>
            <w:right w:val="none" w:sz="0" w:space="0" w:color="auto"/>
          </w:divBdr>
        </w:div>
        <w:div w:id="997540889">
          <w:marLeft w:val="640"/>
          <w:marRight w:val="0"/>
          <w:marTop w:val="0"/>
          <w:marBottom w:val="0"/>
          <w:divBdr>
            <w:top w:val="none" w:sz="0" w:space="0" w:color="auto"/>
            <w:left w:val="none" w:sz="0" w:space="0" w:color="auto"/>
            <w:bottom w:val="none" w:sz="0" w:space="0" w:color="auto"/>
            <w:right w:val="none" w:sz="0" w:space="0" w:color="auto"/>
          </w:divBdr>
        </w:div>
        <w:div w:id="464930395">
          <w:marLeft w:val="640"/>
          <w:marRight w:val="0"/>
          <w:marTop w:val="0"/>
          <w:marBottom w:val="0"/>
          <w:divBdr>
            <w:top w:val="none" w:sz="0" w:space="0" w:color="auto"/>
            <w:left w:val="none" w:sz="0" w:space="0" w:color="auto"/>
            <w:bottom w:val="none" w:sz="0" w:space="0" w:color="auto"/>
            <w:right w:val="none" w:sz="0" w:space="0" w:color="auto"/>
          </w:divBdr>
        </w:div>
        <w:div w:id="453600262">
          <w:marLeft w:val="640"/>
          <w:marRight w:val="0"/>
          <w:marTop w:val="0"/>
          <w:marBottom w:val="0"/>
          <w:divBdr>
            <w:top w:val="none" w:sz="0" w:space="0" w:color="auto"/>
            <w:left w:val="none" w:sz="0" w:space="0" w:color="auto"/>
            <w:bottom w:val="none" w:sz="0" w:space="0" w:color="auto"/>
            <w:right w:val="none" w:sz="0" w:space="0" w:color="auto"/>
          </w:divBdr>
        </w:div>
        <w:div w:id="1891336114">
          <w:marLeft w:val="640"/>
          <w:marRight w:val="0"/>
          <w:marTop w:val="0"/>
          <w:marBottom w:val="0"/>
          <w:divBdr>
            <w:top w:val="none" w:sz="0" w:space="0" w:color="auto"/>
            <w:left w:val="none" w:sz="0" w:space="0" w:color="auto"/>
            <w:bottom w:val="none" w:sz="0" w:space="0" w:color="auto"/>
            <w:right w:val="none" w:sz="0" w:space="0" w:color="auto"/>
          </w:divBdr>
        </w:div>
        <w:div w:id="2114788681">
          <w:marLeft w:val="640"/>
          <w:marRight w:val="0"/>
          <w:marTop w:val="0"/>
          <w:marBottom w:val="0"/>
          <w:divBdr>
            <w:top w:val="none" w:sz="0" w:space="0" w:color="auto"/>
            <w:left w:val="none" w:sz="0" w:space="0" w:color="auto"/>
            <w:bottom w:val="none" w:sz="0" w:space="0" w:color="auto"/>
            <w:right w:val="none" w:sz="0" w:space="0" w:color="auto"/>
          </w:divBdr>
        </w:div>
        <w:div w:id="428087794">
          <w:marLeft w:val="640"/>
          <w:marRight w:val="0"/>
          <w:marTop w:val="0"/>
          <w:marBottom w:val="0"/>
          <w:divBdr>
            <w:top w:val="none" w:sz="0" w:space="0" w:color="auto"/>
            <w:left w:val="none" w:sz="0" w:space="0" w:color="auto"/>
            <w:bottom w:val="none" w:sz="0" w:space="0" w:color="auto"/>
            <w:right w:val="none" w:sz="0" w:space="0" w:color="auto"/>
          </w:divBdr>
        </w:div>
        <w:div w:id="1608122781">
          <w:marLeft w:val="640"/>
          <w:marRight w:val="0"/>
          <w:marTop w:val="0"/>
          <w:marBottom w:val="0"/>
          <w:divBdr>
            <w:top w:val="none" w:sz="0" w:space="0" w:color="auto"/>
            <w:left w:val="none" w:sz="0" w:space="0" w:color="auto"/>
            <w:bottom w:val="none" w:sz="0" w:space="0" w:color="auto"/>
            <w:right w:val="none" w:sz="0" w:space="0" w:color="auto"/>
          </w:divBdr>
        </w:div>
        <w:div w:id="1795366448">
          <w:marLeft w:val="640"/>
          <w:marRight w:val="0"/>
          <w:marTop w:val="0"/>
          <w:marBottom w:val="0"/>
          <w:divBdr>
            <w:top w:val="none" w:sz="0" w:space="0" w:color="auto"/>
            <w:left w:val="none" w:sz="0" w:space="0" w:color="auto"/>
            <w:bottom w:val="none" w:sz="0" w:space="0" w:color="auto"/>
            <w:right w:val="none" w:sz="0" w:space="0" w:color="auto"/>
          </w:divBdr>
        </w:div>
      </w:divsChild>
    </w:div>
    <w:div w:id="401879046">
      <w:bodyDiv w:val="1"/>
      <w:marLeft w:val="0"/>
      <w:marRight w:val="0"/>
      <w:marTop w:val="0"/>
      <w:marBottom w:val="0"/>
      <w:divBdr>
        <w:top w:val="none" w:sz="0" w:space="0" w:color="auto"/>
        <w:left w:val="none" w:sz="0" w:space="0" w:color="auto"/>
        <w:bottom w:val="none" w:sz="0" w:space="0" w:color="auto"/>
        <w:right w:val="none" w:sz="0" w:space="0" w:color="auto"/>
      </w:divBdr>
    </w:div>
    <w:div w:id="424959727">
      <w:bodyDiv w:val="1"/>
      <w:marLeft w:val="0"/>
      <w:marRight w:val="0"/>
      <w:marTop w:val="0"/>
      <w:marBottom w:val="0"/>
      <w:divBdr>
        <w:top w:val="none" w:sz="0" w:space="0" w:color="auto"/>
        <w:left w:val="none" w:sz="0" w:space="0" w:color="auto"/>
        <w:bottom w:val="none" w:sz="0" w:space="0" w:color="auto"/>
        <w:right w:val="none" w:sz="0" w:space="0" w:color="auto"/>
      </w:divBdr>
      <w:divsChild>
        <w:div w:id="662441131">
          <w:marLeft w:val="0"/>
          <w:marRight w:val="0"/>
          <w:marTop w:val="0"/>
          <w:marBottom w:val="0"/>
          <w:divBdr>
            <w:top w:val="none" w:sz="0" w:space="0" w:color="auto"/>
            <w:left w:val="none" w:sz="0" w:space="0" w:color="auto"/>
            <w:bottom w:val="none" w:sz="0" w:space="0" w:color="auto"/>
            <w:right w:val="none" w:sz="0" w:space="0" w:color="auto"/>
          </w:divBdr>
        </w:div>
        <w:div w:id="1615867234">
          <w:marLeft w:val="0"/>
          <w:marRight w:val="0"/>
          <w:marTop w:val="0"/>
          <w:marBottom w:val="0"/>
          <w:divBdr>
            <w:top w:val="none" w:sz="0" w:space="0" w:color="auto"/>
            <w:left w:val="none" w:sz="0" w:space="0" w:color="auto"/>
            <w:bottom w:val="none" w:sz="0" w:space="0" w:color="auto"/>
            <w:right w:val="none" w:sz="0" w:space="0" w:color="auto"/>
          </w:divBdr>
        </w:div>
      </w:divsChild>
    </w:div>
    <w:div w:id="426971982">
      <w:bodyDiv w:val="1"/>
      <w:marLeft w:val="0"/>
      <w:marRight w:val="0"/>
      <w:marTop w:val="0"/>
      <w:marBottom w:val="0"/>
      <w:divBdr>
        <w:top w:val="none" w:sz="0" w:space="0" w:color="auto"/>
        <w:left w:val="none" w:sz="0" w:space="0" w:color="auto"/>
        <w:bottom w:val="none" w:sz="0" w:space="0" w:color="auto"/>
        <w:right w:val="none" w:sz="0" w:space="0" w:color="auto"/>
      </w:divBdr>
      <w:divsChild>
        <w:div w:id="1447313269">
          <w:marLeft w:val="0"/>
          <w:marRight w:val="0"/>
          <w:marTop w:val="0"/>
          <w:marBottom w:val="0"/>
          <w:divBdr>
            <w:top w:val="none" w:sz="0" w:space="0" w:color="auto"/>
            <w:left w:val="none" w:sz="0" w:space="0" w:color="auto"/>
            <w:bottom w:val="none" w:sz="0" w:space="0" w:color="auto"/>
            <w:right w:val="none" w:sz="0" w:space="0" w:color="auto"/>
          </w:divBdr>
        </w:div>
        <w:div w:id="1535147503">
          <w:marLeft w:val="0"/>
          <w:marRight w:val="0"/>
          <w:marTop w:val="0"/>
          <w:marBottom w:val="0"/>
          <w:divBdr>
            <w:top w:val="none" w:sz="0" w:space="0" w:color="auto"/>
            <w:left w:val="none" w:sz="0" w:space="0" w:color="auto"/>
            <w:bottom w:val="none" w:sz="0" w:space="0" w:color="auto"/>
            <w:right w:val="none" w:sz="0" w:space="0" w:color="auto"/>
          </w:divBdr>
        </w:div>
      </w:divsChild>
    </w:div>
    <w:div w:id="439030747">
      <w:bodyDiv w:val="1"/>
      <w:marLeft w:val="0"/>
      <w:marRight w:val="0"/>
      <w:marTop w:val="0"/>
      <w:marBottom w:val="0"/>
      <w:divBdr>
        <w:top w:val="none" w:sz="0" w:space="0" w:color="auto"/>
        <w:left w:val="none" w:sz="0" w:space="0" w:color="auto"/>
        <w:bottom w:val="none" w:sz="0" w:space="0" w:color="auto"/>
        <w:right w:val="none" w:sz="0" w:space="0" w:color="auto"/>
      </w:divBdr>
      <w:divsChild>
        <w:div w:id="1946686824">
          <w:marLeft w:val="640"/>
          <w:marRight w:val="0"/>
          <w:marTop w:val="0"/>
          <w:marBottom w:val="0"/>
          <w:divBdr>
            <w:top w:val="none" w:sz="0" w:space="0" w:color="auto"/>
            <w:left w:val="none" w:sz="0" w:space="0" w:color="auto"/>
            <w:bottom w:val="none" w:sz="0" w:space="0" w:color="auto"/>
            <w:right w:val="none" w:sz="0" w:space="0" w:color="auto"/>
          </w:divBdr>
        </w:div>
        <w:div w:id="974143223">
          <w:marLeft w:val="640"/>
          <w:marRight w:val="0"/>
          <w:marTop w:val="0"/>
          <w:marBottom w:val="0"/>
          <w:divBdr>
            <w:top w:val="none" w:sz="0" w:space="0" w:color="auto"/>
            <w:left w:val="none" w:sz="0" w:space="0" w:color="auto"/>
            <w:bottom w:val="none" w:sz="0" w:space="0" w:color="auto"/>
            <w:right w:val="none" w:sz="0" w:space="0" w:color="auto"/>
          </w:divBdr>
        </w:div>
        <w:div w:id="816653959">
          <w:marLeft w:val="640"/>
          <w:marRight w:val="0"/>
          <w:marTop w:val="0"/>
          <w:marBottom w:val="0"/>
          <w:divBdr>
            <w:top w:val="none" w:sz="0" w:space="0" w:color="auto"/>
            <w:left w:val="none" w:sz="0" w:space="0" w:color="auto"/>
            <w:bottom w:val="none" w:sz="0" w:space="0" w:color="auto"/>
            <w:right w:val="none" w:sz="0" w:space="0" w:color="auto"/>
          </w:divBdr>
        </w:div>
        <w:div w:id="354113883">
          <w:marLeft w:val="640"/>
          <w:marRight w:val="0"/>
          <w:marTop w:val="0"/>
          <w:marBottom w:val="0"/>
          <w:divBdr>
            <w:top w:val="none" w:sz="0" w:space="0" w:color="auto"/>
            <w:left w:val="none" w:sz="0" w:space="0" w:color="auto"/>
            <w:bottom w:val="none" w:sz="0" w:space="0" w:color="auto"/>
            <w:right w:val="none" w:sz="0" w:space="0" w:color="auto"/>
          </w:divBdr>
        </w:div>
        <w:div w:id="301085828">
          <w:marLeft w:val="640"/>
          <w:marRight w:val="0"/>
          <w:marTop w:val="0"/>
          <w:marBottom w:val="0"/>
          <w:divBdr>
            <w:top w:val="none" w:sz="0" w:space="0" w:color="auto"/>
            <w:left w:val="none" w:sz="0" w:space="0" w:color="auto"/>
            <w:bottom w:val="none" w:sz="0" w:space="0" w:color="auto"/>
            <w:right w:val="none" w:sz="0" w:space="0" w:color="auto"/>
          </w:divBdr>
        </w:div>
        <w:div w:id="1438986799">
          <w:marLeft w:val="640"/>
          <w:marRight w:val="0"/>
          <w:marTop w:val="0"/>
          <w:marBottom w:val="0"/>
          <w:divBdr>
            <w:top w:val="none" w:sz="0" w:space="0" w:color="auto"/>
            <w:left w:val="none" w:sz="0" w:space="0" w:color="auto"/>
            <w:bottom w:val="none" w:sz="0" w:space="0" w:color="auto"/>
            <w:right w:val="none" w:sz="0" w:space="0" w:color="auto"/>
          </w:divBdr>
        </w:div>
        <w:div w:id="1450710026">
          <w:marLeft w:val="640"/>
          <w:marRight w:val="0"/>
          <w:marTop w:val="0"/>
          <w:marBottom w:val="0"/>
          <w:divBdr>
            <w:top w:val="none" w:sz="0" w:space="0" w:color="auto"/>
            <w:left w:val="none" w:sz="0" w:space="0" w:color="auto"/>
            <w:bottom w:val="none" w:sz="0" w:space="0" w:color="auto"/>
            <w:right w:val="none" w:sz="0" w:space="0" w:color="auto"/>
          </w:divBdr>
        </w:div>
        <w:div w:id="1263101121">
          <w:marLeft w:val="640"/>
          <w:marRight w:val="0"/>
          <w:marTop w:val="0"/>
          <w:marBottom w:val="0"/>
          <w:divBdr>
            <w:top w:val="none" w:sz="0" w:space="0" w:color="auto"/>
            <w:left w:val="none" w:sz="0" w:space="0" w:color="auto"/>
            <w:bottom w:val="none" w:sz="0" w:space="0" w:color="auto"/>
            <w:right w:val="none" w:sz="0" w:space="0" w:color="auto"/>
          </w:divBdr>
        </w:div>
        <w:div w:id="1675911983">
          <w:marLeft w:val="640"/>
          <w:marRight w:val="0"/>
          <w:marTop w:val="0"/>
          <w:marBottom w:val="0"/>
          <w:divBdr>
            <w:top w:val="none" w:sz="0" w:space="0" w:color="auto"/>
            <w:left w:val="none" w:sz="0" w:space="0" w:color="auto"/>
            <w:bottom w:val="none" w:sz="0" w:space="0" w:color="auto"/>
            <w:right w:val="none" w:sz="0" w:space="0" w:color="auto"/>
          </w:divBdr>
        </w:div>
        <w:div w:id="659773811">
          <w:marLeft w:val="640"/>
          <w:marRight w:val="0"/>
          <w:marTop w:val="0"/>
          <w:marBottom w:val="0"/>
          <w:divBdr>
            <w:top w:val="none" w:sz="0" w:space="0" w:color="auto"/>
            <w:left w:val="none" w:sz="0" w:space="0" w:color="auto"/>
            <w:bottom w:val="none" w:sz="0" w:space="0" w:color="auto"/>
            <w:right w:val="none" w:sz="0" w:space="0" w:color="auto"/>
          </w:divBdr>
        </w:div>
        <w:div w:id="1027023031">
          <w:marLeft w:val="640"/>
          <w:marRight w:val="0"/>
          <w:marTop w:val="0"/>
          <w:marBottom w:val="0"/>
          <w:divBdr>
            <w:top w:val="none" w:sz="0" w:space="0" w:color="auto"/>
            <w:left w:val="none" w:sz="0" w:space="0" w:color="auto"/>
            <w:bottom w:val="none" w:sz="0" w:space="0" w:color="auto"/>
            <w:right w:val="none" w:sz="0" w:space="0" w:color="auto"/>
          </w:divBdr>
        </w:div>
        <w:div w:id="391125608">
          <w:marLeft w:val="640"/>
          <w:marRight w:val="0"/>
          <w:marTop w:val="0"/>
          <w:marBottom w:val="0"/>
          <w:divBdr>
            <w:top w:val="none" w:sz="0" w:space="0" w:color="auto"/>
            <w:left w:val="none" w:sz="0" w:space="0" w:color="auto"/>
            <w:bottom w:val="none" w:sz="0" w:space="0" w:color="auto"/>
            <w:right w:val="none" w:sz="0" w:space="0" w:color="auto"/>
          </w:divBdr>
        </w:div>
        <w:div w:id="376897983">
          <w:marLeft w:val="640"/>
          <w:marRight w:val="0"/>
          <w:marTop w:val="0"/>
          <w:marBottom w:val="0"/>
          <w:divBdr>
            <w:top w:val="none" w:sz="0" w:space="0" w:color="auto"/>
            <w:left w:val="none" w:sz="0" w:space="0" w:color="auto"/>
            <w:bottom w:val="none" w:sz="0" w:space="0" w:color="auto"/>
            <w:right w:val="none" w:sz="0" w:space="0" w:color="auto"/>
          </w:divBdr>
        </w:div>
        <w:div w:id="63918974">
          <w:marLeft w:val="640"/>
          <w:marRight w:val="0"/>
          <w:marTop w:val="0"/>
          <w:marBottom w:val="0"/>
          <w:divBdr>
            <w:top w:val="none" w:sz="0" w:space="0" w:color="auto"/>
            <w:left w:val="none" w:sz="0" w:space="0" w:color="auto"/>
            <w:bottom w:val="none" w:sz="0" w:space="0" w:color="auto"/>
            <w:right w:val="none" w:sz="0" w:space="0" w:color="auto"/>
          </w:divBdr>
        </w:div>
        <w:div w:id="902638207">
          <w:marLeft w:val="640"/>
          <w:marRight w:val="0"/>
          <w:marTop w:val="0"/>
          <w:marBottom w:val="0"/>
          <w:divBdr>
            <w:top w:val="none" w:sz="0" w:space="0" w:color="auto"/>
            <w:left w:val="none" w:sz="0" w:space="0" w:color="auto"/>
            <w:bottom w:val="none" w:sz="0" w:space="0" w:color="auto"/>
            <w:right w:val="none" w:sz="0" w:space="0" w:color="auto"/>
          </w:divBdr>
        </w:div>
        <w:div w:id="1446197645">
          <w:marLeft w:val="640"/>
          <w:marRight w:val="0"/>
          <w:marTop w:val="0"/>
          <w:marBottom w:val="0"/>
          <w:divBdr>
            <w:top w:val="none" w:sz="0" w:space="0" w:color="auto"/>
            <w:left w:val="none" w:sz="0" w:space="0" w:color="auto"/>
            <w:bottom w:val="none" w:sz="0" w:space="0" w:color="auto"/>
            <w:right w:val="none" w:sz="0" w:space="0" w:color="auto"/>
          </w:divBdr>
        </w:div>
        <w:div w:id="2018539185">
          <w:marLeft w:val="640"/>
          <w:marRight w:val="0"/>
          <w:marTop w:val="0"/>
          <w:marBottom w:val="0"/>
          <w:divBdr>
            <w:top w:val="none" w:sz="0" w:space="0" w:color="auto"/>
            <w:left w:val="none" w:sz="0" w:space="0" w:color="auto"/>
            <w:bottom w:val="none" w:sz="0" w:space="0" w:color="auto"/>
            <w:right w:val="none" w:sz="0" w:space="0" w:color="auto"/>
          </w:divBdr>
        </w:div>
        <w:div w:id="355234960">
          <w:marLeft w:val="640"/>
          <w:marRight w:val="0"/>
          <w:marTop w:val="0"/>
          <w:marBottom w:val="0"/>
          <w:divBdr>
            <w:top w:val="none" w:sz="0" w:space="0" w:color="auto"/>
            <w:left w:val="none" w:sz="0" w:space="0" w:color="auto"/>
            <w:bottom w:val="none" w:sz="0" w:space="0" w:color="auto"/>
            <w:right w:val="none" w:sz="0" w:space="0" w:color="auto"/>
          </w:divBdr>
        </w:div>
        <w:div w:id="1874688312">
          <w:marLeft w:val="640"/>
          <w:marRight w:val="0"/>
          <w:marTop w:val="0"/>
          <w:marBottom w:val="0"/>
          <w:divBdr>
            <w:top w:val="none" w:sz="0" w:space="0" w:color="auto"/>
            <w:left w:val="none" w:sz="0" w:space="0" w:color="auto"/>
            <w:bottom w:val="none" w:sz="0" w:space="0" w:color="auto"/>
            <w:right w:val="none" w:sz="0" w:space="0" w:color="auto"/>
          </w:divBdr>
        </w:div>
        <w:div w:id="169639450">
          <w:marLeft w:val="640"/>
          <w:marRight w:val="0"/>
          <w:marTop w:val="0"/>
          <w:marBottom w:val="0"/>
          <w:divBdr>
            <w:top w:val="none" w:sz="0" w:space="0" w:color="auto"/>
            <w:left w:val="none" w:sz="0" w:space="0" w:color="auto"/>
            <w:bottom w:val="none" w:sz="0" w:space="0" w:color="auto"/>
            <w:right w:val="none" w:sz="0" w:space="0" w:color="auto"/>
          </w:divBdr>
        </w:div>
        <w:div w:id="1591813839">
          <w:marLeft w:val="640"/>
          <w:marRight w:val="0"/>
          <w:marTop w:val="0"/>
          <w:marBottom w:val="0"/>
          <w:divBdr>
            <w:top w:val="none" w:sz="0" w:space="0" w:color="auto"/>
            <w:left w:val="none" w:sz="0" w:space="0" w:color="auto"/>
            <w:bottom w:val="none" w:sz="0" w:space="0" w:color="auto"/>
            <w:right w:val="none" w:sz="0" w:space="0" w:color="auto"/>
          </w:divBdr>
        </w:div>
        <w:div w:id="1531258903">
          <w:marLeft w:val="640"/>
          <w:marRight w:val="0"/>
          <w:marTop w:val="0"/>
          <w:marBottom w:val="0"/>
          <w:divBdr>
            <w:top w:val="none" w:sz="0" w:space="0" w:color="auto"/>
            <w:left w:val="none" w:sz="0" w:space="0" w:color="auto"/>
            <w:bottom w:val="none" w:sz="0" w:space="0" w:color="auto"/>
            <w:right w:val="none" w:sz="0" w:space="0" w:color="auto"/>
          </w:divBdr>
        </w:div>
        <w:div w:id="98987857">
          <w:marLeft w:val="640"/>
          <w:marRight w:val="0"/>
          <w:marTop w:val="0"/>
          <w:marBottom w:val="0"/>
          <w:divBdr>
            <w:top w:val="none" w:sz="0" w:space="0" w:color="auto"/>
            <w:left w:val="none" w:sz="0" w:space="0" w:color="auto"/>
            <w:bottom w:val="none" w:sz="0" w:space="0" w:color="auto"/>
            <w:right w:val="none" w:sz="0" w:space="0" w:color="auto"/>
          </w:divBdr>
        </w:div>
        <w:div w:id="397676053">
          <w:marLeft w:val="640"/>
          <w:marRight w:val="0"/>
          <w:marTop w:val="0"/>
          <w:marBottom w:val="0"/>
          <w:divBdr>
            <w:top w:val="none" w:sz="0" w:space="0" w:color="auto"/>
            <w:left w:val="none" w:sz="0" w:space="0" w:color="auto"/>
            <w:bottom w:val="none" w:sz="0" w:space="0" w:color="auto"/>
            <w:right w:val="none" w:sz="0" w:space="0" w:color="auto"/>
          </w:divBdr>
        </w:div>
        <w:div w:id="1211843322">
          <w:marLeft w:val="640"/>
          <w:marRight w:val="0"/>
          <w:marTop w:val="0"/>
          <w:marBottom w:val="0"/>
          <w:divBdr>
            <w:top w:val="none" w:sz="0" w:space="0" w:color="auto"/>
            <w:left w:val="none" w:sz="0" w:space="0" w:color="auto"/>
            <w:bottom w:val="none" w:sz="0" w:space="0" w:color="auto"/>
            <w:right w:val="none" w:sz="0" w:space="0" w:color="auto"/>
          </w:divBdr>
        </w:div>
      </w:divsChild>
    </w:div>
    <w:div w:id="456795343">
      <w:bodyDiv w:val="1"/>
      <w:marLeft w:val="0"/>
      <w:marRight w:val="0"/>
      <w:marTop w:val="0"/>
      <w:marBottom w:val="0"/>
      <w:divBdr>
        <w:top w:val="none" w:sz="0" w:space="0" w:color="auto"/>
        <w:left w:val="none" w:sz="0" w:space="0" w:color="auto"/>
        <w:bottom w:val="none" w:sz="0" w:space="0" w:color="auto"/>
        <w:right w:val="none" w:sz="0" w:space="0" w:color="auto"/>
      </w:divBdr>
      <w:divsChild>
        <w:div w:id="1087656890">
          <w:marLeft w:val="640"/>
          <w:marRight w:val="0"/>
          <w:marTop w:val="0"/>
          <w:marBottom w:val="0"/>
          <w:divBdr>
            <w:top w:val="none" w:sz="0" w:space="0" w:color="auto"/>
            <w:left w:val="none" w:sz="0" w:space="0" w:color="auto"/>
            <w:bottom w:val="none" w:sz="0" w:space="0" w:color="auto"/>
            <w:right w:val="none" w:sz="0" w:space="0" w:color="auto"/>
          </w:divBdr>
        </w:div>
        <w:div w:id="883173739">
          <w:marLeft w:val="640"/>
          <w:marRight w:val="0"/>
          <w:marTop w:val="0"/>
          <w:marBottom w:val="0"/>
          <w:divBdr>
            <w:top w:val="none" w:sz="0" w:space="0" w:color="auto"/>
            <w:left w:val="none" w:sz="0" w:space="0" w:color="auto"/>
            <w:bottom w:val="none" w:sz="0" w:space="0" w:color="auto"/>
            <w:right w:val="none" w:sz="0" w:space="0" w:color="auto"/>
          </w:divBdr>
        </w:div>
        <w:div w:id="128086099">
          <w:marLeft w:val="640"/>
          <w:marRight w:val="0"/>
          <w:marTop w:val="0"/>
          <w:marBottom w:val="0"/>
          <w:divBdr>
            <w:top w:val="none" w:sz="0" w:space="0" w:color="auto"/>
            <w:left w:val="none" w:sz="0" w:space="0" w:color="auto"/>
            <w:bottom w:val="none" w:sz="0" w:space="0" w:color="auto"/>
            <w:right w:val="none" w:sz="0" w:space="0" w:color="auto"/>
          </w:divBdr>
        </w:div>
        <w:div w:id="1017273342">
          <w:marLeft w:val="640"/>
          <w:marRight w:val="0"/>
          <w:marTop w:val="0"/>
          <w:marBottom w:val="0"/>
          <w:divBdr>
            <w:top w:val="none" w:sz="0" w:space="0" w:color="auto"/>
            <w:left w:val="none" w:sz="0" w:space="0" w:color="auto"/>
            <w:bottom w:val="none" w:sz="0" w:space="0" w:color="auto"/>
            <w:right w:val="none" w:sz="0" w:space="0" w:color="auto"/>
          </w:divBdr>
        </w:div>
        <w:div w:id="1348673966">
          <w:marLeft w:val="640"/>
          <w:marRight w:val="0"/>
          <w:marTop w:val="0"/>
          <w:marBottom w:val="0"/>
          <w:divBdr>
            <w:top w:val="none" w:sz="0" w:space="0" w:color="auto"/>
            <w:left w:val="none" w:sz="0" w:space="0" w:color="auto"/>
            <w:bottom w:val="none" w:sz="0" w:space="0" w:color="auto"/>
            <w:right w:val="none" w:sz="0" w:space="0" w:color="auto"/>
          </w:divBdr>
        </w:div>
        <w:div w:id="466315867">
          <w:marLeft w:val="640"/>
          <w:marRight w:val="0"/>
          <w:marTop w:val="0"/>
          <w:marBottom w:val="0"/>
          <w:divBdr>
            <w:top w:val="none" w:sz="0" w:space="0" w:color="auto"/>
            <w:left w:val="none" w:sz="0" w:space="0" w:color="auto"/>
            <w:bottom w:val="none" w:sz="0" w:space="0" w:color="auto"/>
            <w:right w:val="none" w:sz="0" w:space="0" w:color="auto"/>
          </w:divBdr>
        </w:div>
        <w:div w:id="1239246106">
          <w:marLeft w:val="640"/>
          <w:marRight w:val="0"/>
          <w:marTop w:val="0"/>
          <w:marBottom w:val="0"/>
          <w:divBdr>
            <w:top w:val="none" w:sz="0" w:space="0" w:color="auto"/>
            <w:left w:val="none" w:sz="0" w:space="0" w:color="auto"/>
            <w:bottom w:val="none" w:sz="0" w:space="0" w:color="auto"/>
            <w:right w:val="none" w:sz="0" w:space="0" w:color="auto"/>
          </w:divBdr>
        </w:div>
        <w:div w:id="1109348568">
          <w:marLeft w:val="640"/>
          <w:marRight w:val="0"/>
          <w:marTop w:val="0"/>
          <w:marBottom w:val="0"/>
          <w:divBdr>
            <w:top w:val="none" w:sz="0" w:space="0" w:color="auto"/>
            <w:left w:val="none" w:sz="0" w:space="0" w:color="auto"/>
            <w:bottom w:val="none" w:sz="0" w:space="0" w:color="auto"/>
            <w:right w:val="none" w:sz="0" w:space="0" w:color="auto"/>
          </w:divBdr>
        </w:div>
        <w:div w:id="87699681">
          <w:marLeft w:val="640"/>
          <w:marRight w:val="0"/>
          <w:marTop w:val="0"/>
          <w:marBottom w:val="0"/>
          <w:divBdr>
            <w:top w:val="none" w:sz="0" w:space="0" w:color="auto"/>
            <w:left w:val="none" w:sz="0" w:space="0" w:color="auto"/>
            <w:bottom w:val="none" w:sz="0" w:space="0" w:color="auto"/>
            <w:right w:val="none" w:sz="0" w:space="0" w:color="auto"/>
          </w:divBdr>
        </w:div>
        <w:div w:id="778061074">
          <w:marLeft w:val="640"/>
          <w:marRight w:val="0"/>
          <w:marTop w:val="0"/>
          <w:marBottom w:val="0"/>
          <w:divBdr>
            <w:top w:val="none" w:sz="0" w:space="0" w:color="auto"/>
            <w:left w:val="none" w:sz="0" w:space="0" w:color="auto"/>
            <w:bottom w:val="none" w:sz="0" w:space="0" w:color="auto"/>
            <w:right w:val="none" w:sz="0" w:space="0" w:color="auto"/>
          </w:divBdr>
        </w:div>
        <w:div w:id="1920284368">
          <w:marLeft w:val="640"/>
          <w:marRight w:val="0"/>
          <w:marTop w:val="0"/>
          <w:marBottom w:val="0"/>
          <w:divBdr>
            <w:top w:val="none" w:sz="0" w:space="0" w:color="auto"/>
            <w:left w:val="none" w:sz="0" w:space="0" w:color="auto"/>
            <w:bottom w:val="none" w:sz="0" w:space="0" w:color="auto"/>
            <w:right w:val="none" w:sz="0" w:space="0" w:color="auto"/>
          </w:divBdr>
        </w:div>
        <w:div w:id="1507406745">
          <w:marLeft w:val="640"/>
          <w:marRight w:val="0"/>
          <w:marTop w:val="0"/>
          <w:marBottom w:val="0"/>
          <w:divBdr>
            <w:top w:val="none" w:sz="0" w:space="0" w:color="auto"/>
            <w:left w:val="none" w:sz="0" w:space="0" w:color="auto"/>
            <w:bottom w:val="none" w:sz="0" w:space="0" w:color="auto"/>
            <w:right w:val="none" w:sz="0" w:space="0" w:color="auto"/>
          </w:divBdr>
        </w:div>
        <w:div w:id="27023682">
          <w:marLeft w:val="640"/>
          <w:marRight w:val="0"/>
          <w:marTop w:val="0"/>
          <w:marBottom w:val="0"/>
          <w:divBdr>
            <w:top w:val="none" w:sz="0" w:space="0" w:color="auto"/>
            <w:left w:val="none" w:sz="0" w:space="0" w:color="auto"/>
            <w:bottom w:val="none" w:sz="0" w:space="0" w:color="auto"/>
            <w:right w:val="none" w:sz="0" w:space="0" w:color="auto"/>
          </w:divBdr>
        </w:div>
        <w:div w:id="1835682728">
          <w:marLeft w:val="640"/>
          <w:marRight w:val="0"/>
          <w:marTop w:val="0"/>
          <w:marBottom w:val="0"/>
          <w:divBdr>
            <w:top w:val="none" w:sz="0" w:space="0" w:color="auto"/>
            <w:left w:val="none" w:sz="0" w:space="0" w:color="auto"/>
            <w:bottom w:val="none" w:sz="0" w:space="0" w:color="auto"/>
            <w:right w:val="none" w:sz="0" w:space="0" w:color="auto"/>
          </w:divBdr>
        </w:div>
      </w:divsChild>
    </w:div>
    <w:div w:id="466818231">
      <w:bodyDiv w:val="1"/>
      <w:marLeft w:val="0"/>
      <w:marRight w:val="0"/>
      <w:marTop w:val="0"/>
      <w:marBottom w:val="0"/>
      <w:divBdr>
        <w:top w:val="none" w:sz="0" w:space="0" w:color="auto"/>
        <w:left w:val="none" w:sz="0" w:space="0" w:color="auto"/>
        <w:bottom w:val="none" w:sz="0" w:space="0" w:color="auto"/>
        <w:right w:val="none" w:sz="0" w:space="0" w:color="auto"/>
      </w:divBdr>
      <w:divsChild>
        <w:div w:id="1547644198">
          <w:marLeft w:val="640"/>
          <w:marRight w:val="0"/>
          <w:marTop w:val="0"/>
          <w:marBottom w:val="0"/>
          <w:divBdr>
            <w:top w:val="none" w:sz="0" w:space="0" w:color="auto"/>
            <w:left w:val="none" w:sz="0" w:space="0" w:color="auto"/>
            <w:bottom w:val="none" w:sz="0" w:space="0" w:color="auto"/>
            <w:right w:val="none" w:sz="0" w:space="0" w:color="auto"/>
          </w:divBdr>
        </w:div>
        <w:div w:id="601110158">
          <w:marLeft w:val="640"/>
          <w:marRight w:val="0"/>
          <w:marTop w:val="0"/>
          <w:marBottom w:val="0"/>
          <w:divBdr>
            <w:top w:val="none" w:sz="0" w:space="0" w:color="auto"/>
            <w:left w:val="none" w:sz="0" w:space="0" w:color="auto"/>
            <w:bottom w:val="none" w:sz="0" w:space="0" w:color="auto"/>
            <w:right w:val="none" w:sz="0" w:space="0" w:color="auto"/>
          </w:divBdr>
        </w:div>
        <w:div w:id="1989357104">
          <w:marLeft w:val="640"/>
          <w:marRight w:val="0"/>
          <w:marTop w:val="0"/>
          <w:marBottom w:val="0"/>
          <w:divBdr>
            <w:top w:val="none" w:sz="0" w:space="0" w:color="auto"/>
            <w:left w:val="none" w:sz="0" w:space="0" w:color="auto"/>
            <w:bottom w:val="none" w:sz="0" w:space="0" w:color="auto"/>
            <w:right w:val="none" w:sz="0" w:space="0" w:color="auto"/>
          </w:divBdr>
        </w:div>
        <w:div w:id="182787548">
          <w:marLeft w:val="640"/>
          <w:marRight w:val="0"/>
          <w:marTop w:val="0"/>
          <w:marBottom w:val="0"/>
          <w:divBdr>
            <w:top w:val="none" w:sz="0" w:space="0" w:color="auto"/>
            <w:left w:val="none" w:sz="0" w:space="0" w:color="auto"/>
            <w:bottom w:val="none" w:sz="0" w:space="0" w:color="auto"/>
            <w:right w:val="none" w:sz="0" w:space="0" w:color="auto"/>
          </w:divBdr>
        </w:div>
        <w:div w:id="191499765">
          <w:marLeft w:val="640"/>
          <w:marRight w:val="0"/>
          <w:marTop w:val="0"/>
          <w:marBottom w:val="0"/>
          <w:divBdr>
            <w:top w:val="none" w:sz="0" w:space="0" w:color="auto"/>
            <w:left w:val="none" w:sz="0" w:space="0" w:color="auto"/>
            <w:bottom w:val="none" w:sz="0" w:space="0" w:color="auto"/>
            <w:right w:val="none" w:sz="0" w:space="0" w:color="auto"/>
          </w:divBdr>
        </w:div>
        <w:div w:id="233274516">
          <w:marLeft w:val="640"/>
          <w:marRight w:val="0"/>
          <w:marTop w:val="0"/>
          <w:marBottom w:val="0"/>
          <w:divBdr>
            <w:top w:val="none" w:sz="0" w:space="0" w:color="auto"/>
            <w:left w:val="none" w:sz="0" w:space="0" w:color="auto"/>
            <w:bottom w:val="none" w:sz="0" w:space="0" w:color="auto"/>
            <w:right w:val="none" w:sz="0" w:space="0" w:color="auto"/>
          </w:divBdr>
        </w:div>
        <w:div w:id="1670672524">
          <w:marLeft w:val="640"/>
          <w:marRight w:val="0"/>
          <w:marTop w:val="0"/>
          <w:marBottom w:val="0"/>
          <w:divBdr>
            <w:top w:val="none" w:sz="0" w:space="0" w:color="auto"/>
            <w:left w:val="none" w:sz="0" w:space="0" w:color="auto"/>
            <w:bottom w:val="none" w:sz="0" w:space="0" w:color="auto"/>
            <w:right w:val="none" w:sz="0" w:space="0" w:color="auto"/>
          </w:divBdr>
        </w:div>
        <w:div w:id="1259369278">
          <w:marLeft w:val="640"/>
          <w:marRight w:val="0"/>
          <w:marTop w:val="0"/>
          <w:marBottom w:val="0"/>
          <w:divBdr>
            <w:top w:val="none" w:sz="0" w:space="0" w:color="auto"/>
            <w:left w:val="none" w:sz="0" w:space="0" w:color="auto"/>
            <w:bottom w:val="none" w:sz="0" w:space="0" w:color="auto"/>
            <w:right w:val="none" w:sz="0" w:space="0" w:color="auto"/>
          </w:divBdr>
        </w:div>
        <w:div w:id="804738557">
          <w:marLeft w:val="640"/>
          <w:marRight w:val="0"/>
          <w:marTop w:val="0"/>
          <w:marBottom w:val="0"/>
          <w:divBdr>
            <w:top w:val="none" w:sz="0" w:space="0" w:color="auto"/>
            <w:left w:val="none" w:sz="0" w:space="0" w:color="auto"/>
            <w:bottom w:val="none" w:sz="0" w:space="0" w:color="auto"/>
            <w:right w:val="none" w:sz="0" w:space="0" w:color="auto"/>
          </w:divBdr>
        </w:div>
        <w:div w:id="1675497105">
          <w:marLeft w:val="640"/>
          <w:marRight w:val="0"/>
          <w:marTop w:val="0"/>
          <w:marBottom w:val="0"/>
          <w:divBdr>
            <w:top w:val="none" w:sz="0" w:space="0" w:color="auto"/>
            <w:left w:val="none" w:sz="0" w:space="0" w:color="auto"/>
            <w:bottom w:val="none" w:sz="0" w:space="0" w:color="auto"/>
            <w:right w:val="none" w:sz="0" w:space="0" w:color="auto"/>
          </w:divBdr>
        </w:div>
        <w:div w:id="1715812023">
          <w:marLeft w:val="640"/>
          <w:marRight w:val="0"/>
          <w:marTop w:val="0"/>
          <w:marBottom w:val="0"/>
          <w:divBdr>
            <w:top w:val="none" w:sz="0" w:space="0" w:color="auto"/>
            <w:left w:val="none" w:sz="0" w:space="0" w:color="auto"/>
            <w:bottom w:val="none" w:sz="0" w:space="0" w:color="auto"/>
            <w:right w:val="none" w:sz="0" w:space="0" w:color="auto"/>
          </w:divBdr>
        </w:div>
      </w:divsChild>
    </w:div>
    <w:div w:id="476804133">
      <w:bodyDiv w:val="1"/>
      <w:marLeft w:val="0"/>
      <w:marRight w:val="0"/>
      <w:marTop w:val="0"/>
      <w:marBottom w:val="0"/>
      <w:divBdr>
        <w:top w:val="none" w:sz="0" w:space="0" w:color="auto"/>
        <w:left w:val="none" w:sz="0" w:space="0" w:color="auto"/>
        <w:bottom w:val="none" w:sz="0" w:space="0" w:color="auto"/>
        <w:right w:val="none" w:sz="0" w:space="0" w:color="auto"/>
      </w:divBdr>
      <w:divsChild>
        <w:div w:id="41252796">
          <w:marLeft w:val="0"/>
          <w:marRight w:val="0"/>
          <w:marTop w:val="0"/>
          <w:marBottom w:val="0"/>
          <w:divBdr>
            <w:top w:val="none" w:sz="0" w:space="0" w:color="auto"/>
            <w:left w:val="none" w:sz="0" w:space="0" w:color="auto"/>
            <w:bottom w:val="none" w:sz="0" w:space="0" w:color="auto"/>
            <w:right w:val="none" w:sz="0" w:space="0" w:color="auto"/>
          </w:divBdr>
        </w:div>
        <w:div w:id="917254153">
          <w:marLeft w:val="0"/>
          <w:marRight w:val="0"/>
          <w:marTop w:val="0"/>
          <w:marBottom w:val="0"/>
          <w:divBdr>
            <w:top w:val="none" w:sz="0" w:space="0" w:color="auto"/>
            <w:left w:val="none" w:sz="0" w:space="0" w:color="auto"/>
            <w:bottom w:val="none" w:sz="0" w:space="0" w:color="auto"/>
            <w:right w:val="none" w:sz="0" w:space="0" w:color="auto"/>
          </w:divBdr>
        </w:div>
        <w:div w:id="1737431735">
          <w:marLeft w:val="0"/>
          <w:marRight w:val="0"/>
          <w:marTop w:val="0"/>
          <w:marBottom w:val="0"/>
          <w:divBdr>
            <w:top w:val="none" w:sz="0" w:space="0" w:color="auto"/>
            <w:left w:val="none" w:sz="0" w:space="0" w:color="auto"/>
            <w:bottom w:val="none" w:sz="0" w:space="0" w:color="auto"/>
            <w:right w:val="none" w:sz="0" w:space="0" w:color="auto"/>
          </w:divBdr>
        </w:div>
        <w:div w:id="2132818548">
          <w:marLeft w:val="0"/>
          <w:marRight w:val="0"/>
          <w:marTop w:val="0"/>
          <w:marBottom w:val="0"/>
          <w:divBdr>
            <w:top w:val="none" w:sz="0" w:space="0" w:color="auto"/>
            <w:left w:val="none" w:sz="0" w:space="0" w:color="auto"/>
            <w:bottom w:val="none" w:sz="0" w:space="0" w:color="auto"/>
            <w:right w:val="none" w:sz="0" w:space="0" w:color="auto"/>
          </w:divBdr>
        </w:div>
      </w:divsChild>
    </w:div>
    <w:div w:id="485051342">
      <w:bodyDiv w:val="1"/>
      <w:marLeft w:val="0"/>
      <w:marRight w:val="0"/>
      <w:marTop w:val="0"/>
      <w:marBottom w:val="0"/>
      <w:divBdr>
        <w:top w:val="none" w:sz="0" w:space="0" w:color="auto"/>
        <w:left w:val="none" w:sz="0" w:space="0" w:color="auto"/>
        <w:bottom w:val="none" w:sz="0" w:space="0" w:color="auto"/>
        <w:right w:val="none" w:sz="0" w:space="0" w:color="auto"/>
      </w:divBdr>
      <w:divsChild>
        <w:div w:id="2080516162">
          <w:marLeft w:val="640"/>
          <w:marRight w:val="0"/>
          <w:marTop w:val="0"/>
          <w:marBottom w:val="0"/>
          <w:divBdr>
            <w:top w:val="none" w:sz="0" w:space="0" w:color="auto"/>
            <w:left w:val="none" w:sz="0" w:space="0" w:color="auto"/>
            <w:bottom w:val="none" w:sz="0" w:space="0" w:color="auto"/>
            <w:right w:val="none" w:sz="0" w:space="0" w:color="auto"/>
          </w:divBdr>
        </w:div>
        <w:div w:id="1915822600">
          <w:marLeft w:val="640"/>
          <w:marRight w:val="0"/>
          <w:marTop w:val="0"/>
          <w:marBottom w:val="0"/>
          <w:divBdr>
            <w:top w:val="none" w:sz="0" w:space="0" w:color="auto"/>
            <w:left w:val="none" w:sz="0" w:space="0" w:color="auto"/>
            <w:bottom w:val="none" w:sz="0" w:space="0" w:color="auto"/>
            <w:right w:val="none" w:sz="0" w:space="0" w:color="auto"/>
          </w:divBdr>
        </w:div>
        <w:div w:id="322508812">
          <w:marLeft w:val="640"/>
          <w:marRight w:val="0"/>
          <w:marTop w:val="0"/>
          <w:marBottom w:val="0"/>
          <w:divBdr>
            <w:top w:val="none" w:sz="0" w:space="0" w:color="auto"/>
            <w:left w:val="none" w:sz="0" w:space="0" w:color="auto"/>
            <w:bottom w:val="none" w:sz="0" w:space="0" w:color="auto"/>
            <w:right w:val="none" w:sz="0" w:space="0" w:color="auto"/>
          </w:divBdr>
        </w:div>
        <w:div w:id="326250595">
          <w:marLeft w:val="640"/>
          <w:marRight w:val="0"/>
          <w:marTop w:val="0"/>
          <w:marBottom w:val="0"/>
          <w:divBdr>
            <w:top w:val="none" w:sz="0" w:space="0" w:color="auto"/>
            <w:left w:val="none" w:sz="0" w:space="0" w:color="auto"/>
            <w:bottom w:val="none" w:sz="0" w:space="0" w:color="auto"/>
            <w:right w:val="none" w:sz="0" w:space="0" w:color="auto"/>
          </w:divBdr>
        </w:div>
        <w:div w:id="1605263157">
          <w:marLeft w:val="640"/>
          <w:marRight w:val="0"/>
          <w:marTop w:val="0"/>
          <w:marBottom w:val="0"/>
          <w:divBdr>
            <w:top w:val="none" w:sz="0" w:space="0" w:color="auto"/>
            <w:left w:val="none" w:sz="0" w:space="0" w:color="auto"/>
            <w:bottom w:val="none" w:sz="0" w:space="0" w:color="auto"/>
            <w:right w:val="none" w:sz="0" w:space="0" w:color="auto"/>
          </w:divBdr>
        </w:div>
        <w:div w:id="473066396">
          <w:marLeft w:val="640"/>
          <w:marRight w:val="0"/>
          <w:marTop w:val="0"/>
          <w:marBottom w:val="0"/>
          <w:divBdr>
            <w:top w:val="none" w:sz="0" w:space="0" w:color="auto"/>
            <w:left w:val="none" w:sz="0" w:space="0" w:color="auto"/>
            <w:bottom w:val="none" w:sz="0" w:space="0" w:color="auto"/>
            <w:right w:val="none" w:sz="0" w:space="0" w:color="auto"/>
          </w:divBdr>
        </w:div>
        <w:div w:id="1747874041">
          <w:marLeft w:val="640"/>
          <w:marRight w:val="0"/>
          <w:marTop w:val="0"/>
          <w:marBottom w:val="0"/>
          <w:divBdr>
            <w:top w:val="none" w:sz="0" w:space="0" w:color="auto"/>
            <w:left w:val="none" w:sz="0" w:space="0" w:color="auto"/>
            <w:bottom w:val="none" w:sz="0" w:space="0" w:color="auto"/>
            <w:right w:val="none" w:sz="0" w:space="0" w:color="auto"/>
          </w:divBdr>
        </w:div>
        <w:div w:id="915282277">
          <w:marLeft w:val="640"/>
          <w:marRight w:val="0"/>
          <w:marTop w:val="0"/>
          <w:marBottom w:val="0"/>
          <w:divBdr>
            <w:top w:val="none" w:sz="0" w:space="0" w:color="auto"/>
            <w:left w:val="none" w:sz="0" w:space="0" w:color="auto"/>
            <w:bottom w:val="none" w:sz="0" w:space="0" w:color="auto"/>
            <w:right w:val="none" w:sz="0" w:space="0" w:color="auto"/>
          </w:divBdr>
        </w:div>
        <w:div w:id="1280651037">
          <w:marLeft w:val="640"/>
          <w:marRight w:val="0"/>
          <w:marTop w:val="0"/>
          <w:marBottom w:val="0"/>
          <w:divBdr>
            <w:top w:val="none" w:sz="0" w:space="0" w:color="auto"/>
            <w:left w:val="none" w:sz="0" w:space="0" w:color="auto"/>
            <w:bottom w:val="none" w:sz="0" w:space="0" w:color="auto"/>
            <w:right w:val="none" w:sz="0" w:space="0" w:color="auto"/>
          </w:divBdr>
        </w:div>
        <w:div w:id="67659098">
          <w:marLeft w:val="640"/>
          <w:marRight w:val="0"/>
          <w:marTop w:val="0"/>
          <w:marBottom w:val="0"/>
          <w:divBdr>
            <w:top w:val="none" w:sz="0" w:space="0" w:color="auto"/>
            <w:left w:val="none" w:sz="0" w:space="0" w:color="auto"/>
            <w:bottom w:val="none" w:sz="0" w:space="0" w:color="auto"/>
            <w:right w:val="none" w:sz="0" w:space="0" w:color="auto"/>
          </w:divBdr>
        </w:div>
        <w:div w:id="1346790193">
          <w:marLeft w:val="640"/>
          <w:marRight w:val="0"/>
          <w:marTop w:val="0"/>
          <w:marBottom w:val="0"/>
          <w:divBdr>
            <w:top w:val="none" w:sz="0" w:space="0" w:color="auto"/>
            <w:left w:val="none" w:sz="0" w:space="0" w:color="auto"/>
            <w:bottom w:val="none" w:sz="0" w:space="0" w:color="auto"/>
            <w:right w:val="none" w:sz="0" w:space="0" w:color="auto"/>
          </w:divBdr>
        </w:div>
        <w:div w:id="1842424671">
          <w:marLeft w:val="640"/>
          <w:marRight w:val="0"/>
          <w:marTop w:val="0"/>
          <w:marBottom w:val="0"/>
          <w:divBdr>
            <w:top w:val="none" w:sz="0" w:space="0" w:color="auto"/>
            <w:left w:val="none" w:sz="0" w:space="0" w:color="auto"/>
            <w:bottom w:val="none" w:sz="0" w:space="0" w:color="auto"/>
            <w:right w:val="none" w:sz="0" w:space="0" w:color="auto"/>
          </w:divBdr>
        </w:div>
        <w:div w:id="1937714983">
          <w:marLeft w:val="640"/>
          <w:marRight w:val="0"/>
          <w:marTop w:val="0"/>
          <w:marBottom w:val="0"/>
          <w:divBdr>
            <w:top w:val="none" w:sz="0" w:space="0" w:color="auto"/>
            <w:left w:val="none" w:sz="0" w:space="0" w:color="auto"/>
            <w:bottom w:val="none" w:sz="0" w:space="0" w:color="auto"/>
            <w:right w:val="none" w:sz="0" w:space="0" w:color="auto"/>
          </w:divBdr>
        </w:div>
        <w:div w:id="50542040">
          <w:marLeft w:val="640"/>
          <w:marRight w:val="0"/>
          <w:marTop w:val="0"/>
          <w:marBottom w:val="0"/>
          <w:divBdr>
            <w:top w:val="none" w:sz="0" w:space="0" w:color="auto"/>
            <w:left w:val="none" w:sz="0" w:space="0" w:color="auto"/>
            <w:bottom w:val="none" w:sz="0" w:space="0" w:color="auto"/>
            <w:right w:val="none" w:sz="0" w:space="0" w:color="auto"/>
          </w:divBdr>
        </w:div>
        <w:div w:id="919679794">
          <w:marLeft w:val="640"/>
          <w:marRight w:val="0"/>
          <w:marTop w:val="0"/>
          <w:marBottom w:val="0"/>
          <w:divBdr>
            <w:top w:val="none" w:sz="0" w:space="0" w:color="auto"/>
            <w:left w:val="none" w:sz="0" w:space="0" w:color="auto"/>
            <w:bottom w:val="none" w:sz="0" w:space="0" w:color="auto"/>
            <w:right w:val="none" w:sz="0" w:space="0" w:color="auto"/>
          </w:divBdr>
        </w:div>
        <w:div w:id="467630567">
          <w:marLeft w:val="640"/>
          <w:marRight w:val="0"/>
          <w:marTop w:val="0"/>
          <w:marBottom w:val="0"/>
          <w:divBdr>
            <w:top w:val="none" w:sz="0" w:space="0" w:color="auto"/>
            <w:left w:val="none" w:sz="0" w:space="0" w:color="auto"/>
            <w:bottom w:val="none" w:sz="0" w:space="0" w:color="auto"/>
            <w:right w:val="none" w:sz="0" w:space="0" w:color="auto"/>
          </w:divBdr>
        </w:div>
        <w:div w:id="1342122470">
          <w:marLeft w:val="640"/>
          <w:marRight w:val="0"/>
          <w:marTop w:val="0"/>
          <w:marBottom w:val="0"/>
          <w:divBdr>
            <w:top w:val="none" w:sz="0" w:space="0" w:color="auto"/>
            <w:left w:val="none" w:sz="0" w:space="0" w:color="auto"/>
            <w:bottom w:val="none" w:sz="0" w:space="0" w:color="auto"/>
            <w:right w:val="none" w:sz="0" w:space="0" w:color="auto"/>
          </w:divBdr>
        </w:div>
        <w:div w:id="2115048252">
          <w:marLeft w:val="640"/>
          <w:marRight w:val="0"/>
          <w:marTop w:val="0"/>
          <w:marBottom w:val="0"/>
          <w:divBdr>
            <w:top w:val="none" w:sz="0" w:space="0" w:color="auto"/>
            <w:left w:val="none" w:sz="0" w:space="0" w:color="auto"/>
            <w:bottom w:val="none" w:sz="0" w:space="0" w:color="auto"/>
            <w:right w:val="none" w:sz="0" w:space="0" w:color="auto"/>
          </w:divBdr>
        </w:div>
        <w:div w:id="1650401715">
          <w:marLeft w:val="640"/>
          <w:marRight w:val="0"/>
          <w:marTop w:val="0"/>
          <w:marBottom w:val="0"/>
          <w:divBdr>
            <w:top w:val="none" w:sz="0" w:space="0" w:color="auto"/>
            <w:left w:val="none" w:sz="0" w:space="0" w:color="auto"/>
            <w:bottom w:val="none" w:sz="0" w:space="0" w:color="auto"/>
            <w:right w:val="none" w:sz="0" w:space="0" w:color="auto"/>
          </w:divBdr>
        </w:div>
        <w:div w:id="1511872478">
          <w:marLeft w:val="640"/>
          <w:marRight w:val="0"/>
          <w:marTop w:val="0"/>
          <w:marBottom w:val="0"/>
          <w:divBdr>
            <w:top w:val="none" w:sz="0" w:space="0" w:color="auto"/>
            <w:left w:val="none" w:sz="0" w:space="0" w:color="auto"/>
            <w:bottom w:val="none" w:sz="0" w:space="0" w:color="auto"/>
            <w:right w:val="none" w:sz="0" w:space="0" w:color="auto"/>
          </w:divBdr>
        </w:div>
        <w:div w:id="1960910000">
          <w:marLeft w:val="640"/>
          <w:marRight w:val="0"/>
          <w:marTop w:val="0"/>
          <w:marBottom w:val="0"/>
          <w:divBdr>
            <w:top w:val="none" w:sz="0" w:space="0" w:color="auto"/>
            <w:left w:val="none" w:sz="0" w:space="0" w:color="auto"/>
            <w:bottom w:val="none" w:sz="0" w:space="0" w:color="auto"/>
            <w:right w:val="none" w:sz="0" w:space="0" w:color="auto"/>
          </w:divBdr>
        </w:div>
        <w:div w:id="583807027">
          <w:marLeft w:val="640"/>
          <w:marRight w:val="0"/>
          <w:marTop w:val="0"/>
          <w:marBottom w:val="0"/>
          <w:divBdr>
            <w:top w:val="none" w:sz="0" w:space="0" w:color="auto"/>
            <w:left w:val="none" w:sz="0" w:space="0" w:color="auto"/>
            <w:bottom w:val="none" w:sz="0" w:space="0" w:color="auto"/>
            <w:right w:val="none" w:sz="0" w:space="0" w:color="auto"/>
          </w:divBdr>
        </w:div>
        <w:div w:id="643461894">
          <w:marLeft w:val="640"/>
          <w:marRight w:val="0"/>
          <w:marTop w:val="0"/>
          <w:marBottom w:val="0"/>
          <w:divBdr>
            <w:top w:val="none" w:sz="0" w:space="0" w:color="auto"/>
            <w:left w:val="none" w:sz="0" w:space="0" w:color="auto"/>
            <w:bottom w:val="none" w:sz="0" w:space="0" w:color="auto"/>
            <w:right w:val="none" w:sz="0" w:space="0" w:color="auto"/>
          </w:divBdr>
        </w:div>
        <w:div w:id="1576282258">
          <w:marLeft w:val="640"/>
          <w:marRight w:val="0"/>
          <w:marTop w:val="0"/>
          <w:marBottom w:val="0"/>
          <w:divBdr>
            <w:top w:val="none" w:sz="0" w:space="0" w:color="auto"/>
            <w:left w:val="none" w:sz="0" w:space="0" w:color="auto"/>
            <w:bottom w:val="none" w:sz="0" w:space="0" w:color="auto"/>
            <w:right w:val="none" w:sz="0" w:space="0" w:color="auto"/>
          </w:divBdr>
        </w:div>
        <w:div w:id="1906603297">
          <w:marLeft w:val="640"/>
          <w:marRight w:val="0"/>
          <w:marTop w:val="0"/>
          <w:marBottom w:val="0"/>
          <w:divBdr>
            <w:top w:val="none" w:sz="0" w:space="0" w:color="auto"/>
            <w:left w:val="none" w:sz="0" w:space="0" w:color="auto"/>
            <w:bottom w:val="none" w:sz="0" w:space="0" w:color="auto"/>
            <w:right w:val="none" w:sz="0" w:space="0" w:color="auto"/>
          </w:divBdr>
        </w:div>
        <w:div w:id="574512737">
          <w:marLeft w:val="640"/>
          <w:marRight w:val="0"/>
          <w:marTop w:val="0"/>
          <w:marBottom w:val="0"/>
          <w:divBdr>
            <w:top w:val="none" w:sz="0" w:space="0" w:color="auto"/>
            <w:left w:val="none" w:sz="0" w:space="0" w:color="auto"/>
            <w:bottom w:val="none" w:sz="0" w:space="0" w:color="auto"/>
            <w:right w:val="none" w:sz="0" w:space="0" w:color="auto"/>
          </w:divBdr>
        </w:div>
        <w:div w:id="1651399257">
          <w:marLeft w:val="640"/>
          <w:marRight w:val="0"/>
          <w:marTop w:val="0"/>
          <w:marBottom w:val="0"/>
          <w:divBdr>
            <w:top w:val="none" w:sz="0" w:space="0" w:color="auto"/>
            <w:left w:val="none" w:sz="0" w:space="0" w:color="auto"/>
            <w:bottom w:val="none" w:sz="0" w:space="0" w:color="auto"/>
            <w:right w:val="none" w:sz="0" w:space="0" w:color="auto"/>
          </w:divBdr>
        </w:div>
        <w:div w:id="900599354">
          <w:marLeft w:val="640"/>
          <w:marRight w:val="0"/>
          <w:marTop w:val="0"/>
          <w:marBottom w:val="0"/>
          <w:divBdr>
            <w:top w:val="none" w:sz="0" w:space="0" w:color="auto"/>
            <w:left w:val="none" w:sz="0" w:space="0" w:color="auto"/>
            <w:bottom w:val="none" w:sz="0" w:space="0" w:color="auto"/>
            <w:right w:val="none" w:sz="0" w:space="0" w:color="auto"/>
          </w:divBdr>
        </w:div>
        <w:div w:id="1506285964">
          <w:marLeft w:val="640"/>
          <w:marRight w:val="0"/>
          <w:marTop w:val="0"/>
          <w:marBottom w:val="0"/>
          <w:divBdr>
            <w:top w:val="none" w:sz="0" w:space="0" w:color="auto"/>
            <w:left w:val="none" w:sz="0" w:space="0" w:color="auto"/>
            <w:bottom w:val="none" w:sz="0" w:space="0" w:color="auto"/>
            <w:right w:val="none" w:sz="0" w:space="0" w:color="auto"/>
          </w:divBdr>
        </w:div>
        <w:div w:id="263345728">
          <w:marLeft w:val="640"/>
          <w:marRight w:val="0"/>
          <w:marTop w:val="0"/>
          <w:marBottom w:val="0"/>
          <w:divBdr>
            <w:top w:val="none" w:sz="0" w:space="0" w:color="auto"/>
            <w:left w:val="none" w:sz="0" w:space="0" w:color="auto"/>
            <w:bottom w:val="none" w:sz="0" w:space="0" w:color="auto"/>
            <w:right w:val="none" w:sz="0" w:space="0" w:color="auto"/>
          </w:divBdr>
        </w:div>
        <w:div w:id="1889418697">
          <w:marLeft w:val="640"/>
          <w:marRight w:val="0"/>
          <w:marTop w:val="0"/>
          <w:marBottom w:val="0"/>
          <w:divBdr>
            <w:top w:val="none" w:sz="0" w:space="0" w:color="auto"/>
            <w:left w:val="none" w:sz="0" w:space="0" w:color="auto"/>
            <w:bottom w:val="none" w:sz="0" w:space="0" w:color="auto"/>
            <w:right w:val="none" w:sz="0" w:space="0" w:color="auto"/>
          </w:divBdr>
        </w:div>
        <w:div w:id="1702439662">
          <w:marLeft w:val="640"/>
          <w:marRight w:val="0"/>
          <w:marTop w:val="0"/>
          <w:marBottom w:val="0"/>
          <w:divBdr>
            <w:top w:val="none" w:sz="0" w:space="0" w:color="auto"/>
            <w:left w:val="none" w:sz="0" w:space="0" w:color="auto"/>
            <w:bottom w:val="none" w:sz="0" w:space="0" w:color="auto"/>
            <w:right w:val="none" w:sz="0" w:space="0" w:color="auto"/>
          </w:divBdr>
        </w:div>
        <w:div w:id="1877547267">
          <w:marLeft w:val="640"/>
          <w:marRight w:val="0"/>
          <w:marTop w:val="0"/>
          <w:marBottom w:val="0"/>
          <w:divBdr>
            <w:top w:val="none" w:sz="0" w:space="0" w:color="auto"/>
            <w:left w:val="none" w:sz="0" w:space="0" w:color="auto"/>
            <w:bottom w:val="none" w:sz="0" w:space="0" w:color="auto"/>
            <w:right w:val="none" w:sz="0" w:space="0" w:color="auto"/>
          </w:divBdr>
        </w:div>
        <w:div w:id="546376804">
          <w:marLeft w:val="640"/>
          <w:marRight w:val="0"/>
          <w:marTop w:val="0"/>
          <w:marBottom w:val="0"/>
          <w:divBdr>
            <w:top w:val="none" w:sz="0" w:space="0" w:color="auto"/>
            <w:left w:val="none" w:sz="0" w:space="0" w:color="auto"/>
            <w:bottom w:val="none" w:sz="0" w:space="0" w:color="auto"/>
            <w:right w:val="none" w:sz="0" w:space="0" w:color="auto"/>
          </w:divBdr>
        </w:div>
        <w:div w:id="1629433984">
          <w:marLeft w:val="640"/>
          <w:marRight w:val="0"/>
          <w:marTop w:val="0"/>
          <w:marBottom w:val="0"/>
          <w:divBdr>
            <w:top w:val="none" w:sz="0" w:space="0" w:color="auto"/>
            <w:left w:val="none" w:sz="0" w:space="0" w:color="auto"/>
            <w:bottom w:val="none" w:sz="0" w:space="0" w:color="auto"/>
            <w:right w:val="none" w:sz="0" w:space="0" w:color="auto"/>
          </w:divBdr>
        </w:div>
        <w:div w:id="876703205">
          <w:marLeft w:val="640"/>
          <w:marRight w:val="0"/>
          <w:marTop w:val="0"/>
          <w:marBottom w:val="0"/>
          <w:divBdr>
            <w:top w:val="none" w:sz="0" w:space="0" w:color="auto"/>
            <w:left w:val="none" w:sz="0" w:space="0" w:color="auto"/>
            <w:bottom w:val="none" w:sz="0" w:space="0" w:color="auto"/>
            <w:right w:val="none" w:sz="0" w:space="0" w:color="auto"/>
          </w:divBdr>
        </w:div>
        <w:div w:id="633371217">
          <w:marLeft w:val="640"/>
          <w:marRight w:val="0"/>
          <w:marTop w:val="0"/>
          <w:marBottom w:val="0"/>
          <w:divBdr>
            <w:top w:val="none" w:sz="0" w:space="0" w:color="auto"/>
            <w:left w:val="none" w:sz="0" w:space="0" w:color="auto"/>
            <w:bottom w:val="none" w:sz="0" w:space="0" w:color="auto"/>
            <w:right w:val="none" w:sz="0" w:space="0" w:color="auto"/>
          </w:divBdr>
        </w:div>
        <w:div w:id="795946553">
          <w:marLeft w:val="640"/>
          <w:marRight w:val="0"/>
          <w:marTop w:val="0"/>
          <w:marBottom w:val="0"/>
          <w:divBdr>
            <w:top w:val="none" w:sz="0" w:space="0" w:color="auto"/>
            <w:left w:val="none" w:sz="0" w:space="0" w:color="auto"/>
            <w:bottom w:val="none" w:sz="0" w:space="0" w:color="auto"/>
            <w:right w:val="none" w:sz="0" w:space="0" w:color="auto"/>
          </w:divBdr>
        </w:div>
        <w:div w:id="1380278928">
          <w:marLeft w:val="640"/>
          <w:marRight w:val="0"/>
          <w:marTop w:val="0"/>
          <w:marBottom w:val="0"/>
          <w:divBdr>
            <w:top w:val="none" w:sz="0" w:space="0" w:color="auto"/>
            <w:left w:val="none" w:sz="0" w:space="0" w:color="auto"/>
            <w:bottom w:val="none" w:sz="0" w:space="0" w:color="auto"/>
            <w:right w:val="none" w:sz="0" w:space="0" w:color="auto"/>
          </w:divBdr>
        </w:div>
        <w:div w:id="1199126045">
          <w:marLeft w:val="640"/>
          <w:marRight w:val="0"/>
          <w:marTop w:val="0"/>
          <w:marBottom w:val="0"/>
          <w:divBdr>
            <w:top w:val="none" w:sz="0" w:space="0" w:color="auto"/>
            <w:left w:val="none" w:sz="0" w:space="0" w:color="auto"/>
            <w:bottom w:val="none" w:sz="0" w:space="0" w:color="auto"/>
            <w:right w:val="none" w:sz="0" w:space="0" w:color="auto"/>
          </w:divBdr>
        </w:div>
      </w:divsChild>
    </w:div>
    <w:div w:id="498034794">
      <w:bodyDiv w:val="1"/>
      <w:marLeft w:val="0"/>
      <w:marRight w:val="0"/>
      <w:marTop w:val="0"/>
      <w:marBottom w:val="0"/>
      <w:divBdr>
        <w:top w:val="none" w:sz="0" w:space="0" w:color="auto"/>
        <w:left w:val="none" w:sz="0" w:space="0" w:color="auto"/>
        <w:bottom w:val="none" w:sz="0" w:space="0" w:color="auto"/>
        <w:right w:val="none" w:sz="0" w:space="0" w:color="auto"/>
      </w:divBdr>
      <w:divsChild>
        <w:div w:id="57749479">
          <w:marLeft w:val="640"/>
          <w:marRight w:val="0"/>
          <w:marTop w:val="0"/>
          <w:marBottom w:val="0"/>
          <w:divBdr>
            <w:top w:val="none" w:sz="0" w:space="0" w:color="auto"/>
            <w:left w:val="none" w:sz="0" w:space="0" w:color="auto"/>
            <w:bottom w:val="none" w:sz="0" w:space="0" w:color="auto"/>
            <w:right w:val="none" w:sz="0" w:space="0" w:color="auto"/>
          </w:divBdr>
        </w:div>
        <w:div w:id="1186869046">
          <w:marLeft w:val="640"/>
          <w:marRight w:val="0"/>
          <w:marTop w:val="0"/>
          <w:marBottom w:val="0"/>
          <w:divBdr>
            <w:top w:val="none" w:sz="0" w:space="0" w:color="auto"/>
            <w:left w:val="none" w:sz="0" w:space="0" w:color="auto"/>
            <w:bottom w:val="none" w:sz="0" w:space="0" w:color="auto"/>
            <w:right w:val="none" w:sz="0" w:space="0" w:color="auto"/>
          </w:divBdr>
        </w:div>
        <w:div w:id="1306396770">
          <w:marLeft w:val="640"/>
          <w:marRight w:val="0"/>
          <w:marTop w:val="0"/>
          <w:marBottom w:val="0"/>
          <w:divBdr>
            <w:top w:val="none" w:sz="0" w:space="0" w:color="auto"/>
            <w:left w:val="none" w:sz="0" w:space="0" w:color="auto"/>
            <w:bottom w:val="none" w:sz="0" w:space="0" w:color="auto"/>
            <w:right w:val="none" w:sz="0" w:space="0" w:color="auto"/>
          </w:divBdr>
        </w:div>
        <w:div w:id="594556287">
          <w:marLeft w:val="640"/>
          <w:marRight w:val="0"/>
          <w:marTop w:val="0"/>
          <w:marBottom w:val="0"/>
          <w:divBdr>
            <w:top w:val="none" w:sz="0" w:space="0" w:color="auto"/>
            <w:left w:val="none" w:sz="0" w:space="0" w:color="auto"/>
            <w:bottom w:val="none" w:sz="0" w:space="0" w:color="auto"/>
            <w:right w:val="none" w:sz="0" w:space="0" w:color="auto"/>
          </w:divBdr>
        </w:div>
        <w:div w:id="1623416087">
          <w:marLeft w:val="640"/>
          <w:marRight w:val="0"/>
          <w:marTop w:val="0"/>
          <w:marBottom w:val="0"/>
          <w:divBdr>
            <w:top w:val="none" w:sz="0" w:space="0" w:color="auto"/>
            <w:left w:val="none" w:sz="0" w:space="0" w:color="auto"/>
            <w:bottom w:val="none" w:sz="0" w:space="0" w:color="auto"/>
            <w:right w:val="none" w:sz="0" w:space="0" w:color="auto"/>
          </w:divBdr>
        </w:div>
        <w:div w:id="1422095423">
          <w:marLeft w:val="640"/>
          <w:marRight w:val="0"/>
          <w:marTop w:val="0"/>
          <w:marBottom w:val="0"/>
          <w:divBdr>
            <w:top w:val="none" w:sz="0" w:space="0" w:color="auto"/>
            <w:left w:val="none" w:sz="0" w:space="0" w:color="auto"/>
            <w:bottom w:val="none" w:sz="0" w:space="0" w:color="auto"/>
            <w:right w:val="none" w:sz="0" w:space="0" w:color="auto"/>
          </w:divBdr>
        </w:div>
        <w:div w:id="952980812">
          <w:marLeft w:val="640"/>
          <w:marRight w:val="0"/>
          <w:marTop w:val="0"/>
          <w:marBottom w:val="0"/>
          <w:divBdr>
            <w:top w:val="none" w:sz="0" w:space="0" w:color="auto"/>
            <w:left w:val="none" w:sz="0" w:space="0" w:color="auto"/>
            <w:bottom w:val="none" w:sz="0" w:space="0" w:color="auto"/>
            <w:right w:val="none" w:sz="0" w:space="0" w:color="auto"/>
          </w:divBdr>
        </w:div>
        <w:div w:id="1894658217">
          <w:marLeft w:val="640"/>
          <w:marRight w:val="0"/>
          <w:marTop w:val="0"/>
          <w:marBottom w:val="0"/>
          <w:divBdr>
            <w:top w:val="none" w:sz="0" w:space="0" w:color="auto"/>
            <w:left w:val="none" w:sz="0" w:space="0" w:color="auto"/>
            <w:bottom w:val="none" w:sz="0" w:space="0" w:color="auto"/>
            <w:right w:val="none" w:sz="0" w:space="0" w:color="auto"/>
          </w:divBdr>
        </w:div>
        <w:div w:id="1231498682">
          <w:marLeft w:val="640"/>
          <w:marRight w:val="0"/>
          <w:marTop w:val="0"/>
          <w:marBottom w:val="0"/>
          <w:divBdr>
            <w:top w:val="none" w:sz="0" w:space="0" w:color="auto"/>
            <w:left w:val="none" w:sz="0" w:space="0" w:color="auto"/>
            <w:bottom w:val="none" w:sz="0" w:space="0" w:color="auto"/>
            <w:right w:val="none" w:sz="0" w:space="0" w:color="auto"/>
          </w:divBdr>
        </w:div>
        <w:div w:id="1363171884">
          <w:marLeft w:val="640"/>
          <w:marRight w:val="0"/>
          <w:marTop w:val="0"/>
          <w:marBottom w:val="0"/>
          <w:divBdr>
            <w:top w:val="none" w:sz="0" w:space="0" w:color="auto"/>
            <w:left w:val="none" w:sz="0" w:space="0" w:color="auto"/>
            <w:bottom w:val="none" w:sz="0" w:space="0" w:color="auto"/>
            <w:right w:val="none" w:sz="0" w:space="0" w:color="auto"/>
          </w:divBdr>
        </w:div>
        <w:div w:id="1787307366">
          <w:marLeft w:val="640"/>
          <w:marRight w:val="0"/>
          <w:marTop w:val="0"/>
          <w:marBottom w:val="0"/>
          <w:divBdr>
            <w:top w:val="none" w:sz="0" w:space="0" w:color="auto"/>
            <w:left w:val="none" w:sz="0" w:space="0" w:color="auto"/>
            <w:bottom w:val="none" w:sz="0" w:space="0" w:color="auto"/>
            <w:right w:val="none" w:sz="0" w:space="0" w:color="auto"/>
          </w:divBdr>
        </w:div>
        <w:div w:id="1193223425">
          <w:marLeft w:val="640"/>
          <w:marRight w:val="0"/>
          <w:marTop w:val="0"/>
          <w:marBottom w:val="0"/>
          <w:divBdr>
            <w:top w:val="none" w:sz="0" w:space="0" w:color="auto"/>
            <w:left w:val="none" w:sz="0" w:space="0" w:color="auto"/>
            <w:bottom w:val="none" w:sz="0" w:space="0" w:color="auto"/>
            <w:right w:val="none" w:sz="0" w:space="0" w:color="auto"/>
          </w:divBdr>
        </w:div>
        <w:div w:id="537015707">
          <w:marLeft w:val="640"/>
          <w:marRight w:val="0"/>
          <w:marTop w:val="0"/>
          <w:marBottom w:val="0"/>
          <w:divBdr>
            <w:top w:val="none" w:sz="0" w:space="0" w:color="auto"/>
            <w:left w:val="none" w:sz="0" w:space="0" w:color="auto"/>
            <w:bottom w:val="none" w:sz="0" w:space="0" w:color="auto"/>
            <w:right w:val="none" w:sz="0" w:space="0" w:color="auto"/>
          </w:divBdr>
        </w:div>
      </w:divsChild>
    </w:div>
    <w:div w:id="519197433">
      <w:bodyDiv w:val="1"/>
      <w:marLeft w:val="0"/>
      <w:marRight w:val="0"/>
      <w:marTop w:val="0"/>
      <w:marBottom w:val="0"/>
      <w:divBdr>
        <w:top w:val="none" w:sz="0" w:space="0" w:color="auto"/>
        <w:left w:val="none" w:sz="0" w:space="0" w:color="auto"/>
        <w:bottom w:val="none" w:sz="0" w:space="0" w:color="auto"/>
        <w:right w:val="none" w:sz="0" w:space="0" w:color="auto"/>
      </w:divBdr>
    </w:div>
    <w:div w:id="521827072">
      <w:bodyDiv w:val="1"/>
      <w:marLeft w:val="0"/>
      <w:marRight w:val="0"/>
      <w:marTop w:val="0"/>
      <w:marBottom w:val="0"/>
      <w:divBdr>
        <w:top w:val="none" w:sz="0" w:space="0" w:color="auto"/>
        <w:left w:val="none" w:sz="0" w:space="0" w:color="auto"/>
        <w:bottom w:val="none" w:sz="0" w:space="0" w:color="auto"/>
        <w:right w:val="none" w:sz="0" w:space="0" w:color="auto"/>
      </w:divBdr>
    </w:div>
    <w:div w:id="554240640">
      <w:bodyDiv w:val="1"/>
      <w:marLeft w:val="0"/>
      <w:marRight w:val="0"/>
      <w:marTop w:val="0"/>
      <w:marBottom w:val="0"/>
      <w:divBdr>
        <w:top w:val="none" w:sz="0" w:space="0" w:color="auto"/>
        <w:left w:val="none" w:sz="0" w:space="0" w:color="auto"/>
        <w:bottom w:val="none" w:sz="0" w:space="0" w:color="auto"/>
        <w:right w:val="none" w:sz="0" w:space="0" w:color="auto"/>
      </w:divBdr>
    </w:div>
    <w:div w:id="558443211">
      <w:bodyDiv w:val="1"/>
      <w:marLeft w:val="0"/>
      <w:marRight w:val="0"/>
      <w:marTop w:val="0"/>
      <w:marBottom w:val="0"/>
      <w:divBdr>
        <w:top w:val="none" w:sz="0" w:space="0" w:color="auto"/>
        <w:left w:val="none" w:sz="0" w:space="0" w:color="auto"/>
        <w:bottom w:val="none" w:sz="0" w:space="0" w:color="auto"/>
        <w:right w:val="none" w:sz="0" w:space="0" w:color="auto"/>
      </w:divBdr>
    </w:div>
    <w:div w:id="571356790">
      <w:bodyDiv w:val="1"/>
      <w:marLeft w:val="0"/>
      <w:marRight w:val="0"/>
      <w:marTop w:val="0"/>
      <w:marBottom w:val="0"/>
      <w:divBdr>
        <w:top w:val="none" w:sz="0" w:space="0" w:color="auto"/>
        <w:left w:val="none" w:sz="0" w:space="0" w:color="auto"/>
        <w:bottom w:val="none" w:sz="0" w:space="0" w:color="auto"/>
        <w:right w:val="none" w:sz="0" w:space="0" w:color="auto"/>
      </w:divBdr>
      <w:divsChild>
        <w:div w:id="512308993">
          <w:marLeft w:val="640"/>
          <w:marRight w:val="0"/>
          <w:marTop w:val="0"/>
          <w:marBottom w:val="0"/>
          <w:divBdr>
            <w:top w:val="none" w:sz="0" w:space="0" w:color="auto"/>
            <w:left w:val="none" w:sz="0" w:space="0" w:color="auto"/>
            <w:bottom w:val="none" w:sz="0" w:space="0" w:color="auto"/>
            <w:right w:val="none" w:sz="0" w:space="0" w:color="auto"/>
          </w:divBdr>
        </w:div>
        <w:div w:id="1124235330">
          <w:marLeft w:val="640"/>
          <w:marRight w:val="0"/>
          <w:marTop w:val="0"/>
          <w:marBottom w:val="0"/>
          <w:divBdr>
            <w:top w:val="none" w:sz="0" w:space="0" w:color="auto"/>
            <w:left w:val="none" w:sz="0" w:space="0" w:color="auto"/>
            <w:bottom w:val="none" w:sz="0" w:space="0" w:color="auto"/>
            <w:right w:val="none" w:sz="0" w:space="0" w:color="auto"/>
          </w:divBdr>
        </w:div>
        <w:div w:id="577248328">
          <w:marLeft w:val="640"/>
          <w:marRight w:val="0"/>
          <w:marTop w:val="0"/>
          <w:marBottom w:val="0"/>
          <w:divBdr>
            <w:top w:val="none" w:sz="0" w:space="0" w:color="auto"/>
            <w:left w:val="none" w:sz="0" w:space="0" w:color="auto"/>
            <w:bottom w:val="none" w:sz="0" w:space="0" w:color="auto"/>
            <w:right w:val="none" w:sz="0" w:space="0" w:color="auto"/>
          </w:divBdr>
        </w:div>
        <w:div w:id="2116749883">
          <w:marLeft w:val="640"/>
          <w:marRight w:val="0"/>
          <w:marTop w:val="0"/>
          <w:marBottom w:val="0"/>
          <w:divBdr>
            <w:top w:val="none" w:sz="0" w:space="0" w:color="auto"/>
            <w:left w:val="none" w:sz="0" w:space="0" w:color="auto"/>
            <w:bottom w:val="none" w:sz="0" w:space="0" w:color="auto"/>
            <w:right w:val="none" w:sz="0" w:space="0" w:color="auto"/>
          </w:divBdr>
        </w:div>
        <w:div w:id="2001620260">
          <w:marLeft w:val="640"/>
          <w:marRight w:val="0"/>
          <w:marTop w:val="0"/>
          <w:marBottom w:val="0"/>
          <w:divBdr>
            <w:top w:val="none" w:sz="0" w:space="0" w:color="auto"/>
            <w:left w:val="none" w:sz="0" w:space="0" w:color="auto"/>
            <w:bottom w:val="none" w:sz="0" w:space="0" w:color="auto"/>
            <w:right w:val="none" w:sz="0" w:space="0" w:color="auto"/>
          </w:divBdr>
        </w:div>
        <w:div w:id="1944997978">
          <w:marLeft w:val="640"/>
          <w:marRight w:val="0"/>
          <w:marTop w:val="0"/>
          <w:marBottom w:val="0"/>
          <w:divBdr>
            <w:top w:val="none" w:sz="0" w:space="0" w:color="auto"/>
            <w:left w:val="none" w:sz="0" w:space="0" w:color="auto"/>
            <w:bottom w:val="none" w:sz="0" w:space="0" w:color="auto"/>
            <w:right w:val="none" w:sz="0" w:space="0" w:color="auto"/>
          </w:divBdr>
        </w:div>
        <w:div w:id="576986187">
          <w:marLeft w:val="640"/>
          <w:marRight w:val="0"/>
          <w:marTop w:val="0"/>
          <w:marBottom w:val="0"/>
          <w:divBdr>
            <w:top w:val="none" w:sz="0" w:space="0" w:color="auto"/>
            <w:left w:val="none" w:sz="0" w:space="0" w:color="auto"/>
            <w:bottom w:val="none" w:sz="0" w:space="0" w:color="auto"/>
            <w:right w:val="none" w:sz="0" w:space="0" w:color="auto"/>
          </w:divBdr>
        </w:div>
        <w:div w:id="1911697460">
          <w:marLeft w:val="640"/>
          <w:marRight w:val="0"/>
          <w:marTop w:val="0"/>
          <w:marBottom w:val="0"/>
          <w:divBdr>
            <w:top w:val="none" w:sz="0" w:space="0" w:color="auto"/>
            <w:left w:val="none" w:sz="0" w:space="0" w:color="auto"/>
            <w:bottom w:val="none" w:sz="0" w:space="0" w:color="auto"/>
            <w:right w:val="none" w:sz="0" w:space="0" w:color="auto"/>
          </w:divBdr>
        </w:div>
        <w:div w:id="1132135296">
          <w:marLeft w:val="640"/>
          <w:marRight w:val="0"/>
          <w:marTop w:val="0"/>
          <w:marBottom w:val="0"/>
          <w:divBdr>
            <w:top w:val="none" w:sz="0" w:space="0" w:color="auto"/>
            <w:left w:val="none" w:sz="0" w:space="0" w:color="auto"/>
            <w:bottom w:val="none" w:sz="0" w:space="0" w:color="auto"/>
            <w:right w:val="none" w:sz="0" w:space="0" w:color="auto"/>
          </w:divBdr>
        </w:div>
        <w:div w:id="1042293623">
          <w:marLeft w:val="640"/>
          <w:marRight w:val="0"/>
          <w:marTop w:val="0"/>
          <w:marBottom w:val="0"/>
          <w:divBdr>
            <w:top w:val="none" w:sz="0" w:space="0" w:color="auto"/>
            <w:left w:val="none" w:sz="0" w:space="0" w:color="auto"/>
            <w:bottom w:val="none" w:sz="0" w:space="0" w:color="auto"/>
            <w:right w:val="none" w:sz="0" w:space="0" w:color="auto"/>
          </w:divBdr>
        </w:div>
        <w:div w:id="719865919">
          <w:marLeft w:val="640"/>
          <w:marRight w:val="0"/>
          <w:marTop w:val="0"/>
          <w:marBottom w:val="0"/>
          <w:divBdr>
            <w:top w:val="none" w:sz="0" w:space="0" w:color="auto"/>
            <w:left w:val="none" w:sz="0" w:space="0" w:color="auto"/>
            <w:bottom w:val="none" w:sz="0" w:space="0" w:color="auto"/>
            <w:right w:val="none" w:sz="0" w:space="0" w:color="auto"/>
          </w:divBdr>
        </w:div>
        <w:div w:id="638655348">
          <w:marLeft w:val="640"/>
          <w:marRight w:val="0"/>
          <w:marTop w:val="0"/>
          <w:marBottom w:val="0"/>
          <w:divBdr>
            <w:top w:val="none" w:sz="0" w:space="0" w:color="auto"/>
            <w:left w:val="none" w:sz="0" w:space="0" w:color="auto"/>
            <w:bottom w:val="none" w:sz="0" w:space="0" w:color="auto"/>
            <w:right w:val="none" w:sz="0" w:space="0" w:color="auto"/>
          </w:divBdr>
        </w:div>
        <w:div w:id="1376278187">
          <w:marLeft w:val="640"/>
          <w:marRight w:val="0"/>
          <w:marTop w:val="0"/>
          <w:marBottom w:val="0"/>
          <w:divBdr>
            <w:top w:val="none" w:sz="0" w:space="0" w:color="auto"/>
            <w:left w:val="none" w:sz="0" w:space="0" w:color="auto"/>
            <w:bottom w:val="none" w:sz="0" w:space="0" w:color="auto"/>
            <w:right w:val="none" w:sz="0" w:space="0" w:color="auto"/>
          </w:divBdr>
        </w:div>
        <w:div w:id="161163403">
          <w:marLeft w:val="640"/>
          <w:marRight w:val="0"/>
          <w:marTop w:val="0"/>
          <w:marBottom w:val="0"/>
          <w:divBdr>
            <w:top w:val="none" w:sz="0" w:space="0" w:color="auto"/>
            <w:left w:val="none" w:sz="0" w:space="0" w:color="auto"/>
            <w:bottom w:val="none" w:sz="0" w:space="0" w:color="auto"/>
            <w:right w:val="none" w:sz="0" w:space="0" w:color="auto"/>
          </w:divBdr>
        </w:div>
        <w:div w:id="1659721947">
          <w:marLeft w:val="640"/>
          <w:marRight w:val="0"/>
          <w:marTop w:val="0"/>
          <w:marBottom w:val="0"/>
          <w:divBdr>
            <w:top w:val="none" w:sz="0" w:space="0" w:color="auto"/>
            <w:left w:val="none" w:sz="0" w:space="0" w:color="auto"/>
            <w:bottom w:val="none" w:sz="0" w:space="0" w:color="auto"/>
            <w:right w:val="none" w:sz="0" w:space="0" w:color="auto"/>
          </w:divBdr>
        </w:div>
        <w:div w:id="1826627713">
          <w:marLeft w:val="640"/>
          <w:marRight w:val="0"/>
          <w:marTop w:val="0"/>
          <w:marBottom w:val="0"/>
          <w:divBdr>
            <w:top w:val="none" w:sz="0" w:space="0" w:color="auto"/>
            <w:left w:val="none" w:sz="0" w:space="0" w:color="auto"/>
            <w:bottom w:val="none" w:sz="0" w:space="0" w:color="auto"/>
            <w:right w:val="none" w:sz="0" w:space="0" w:color="auto"/>
          </w:divBdr>
        </w:div>
        <w:div w:id="353043291">
          <w:marLeft w:val="640"/>
          <w:marRight w:val="0"/>
          <w:marTop w:val="0"/>
          <w:marBottom w:val="0"/>
          <w:divBdr>
            <w:top w:val="none" w:sz="0" w:space="0" w:color="auto"/>
            <w:left w:val="none" w:sz="0" w:space="0" w:color="auto"/>
            <w:bottom w:val="none" w:sz="0" w:space="0" w:color="auto"/>
            <w:right w:val="none" w:sz="0" w:space="0" w:color="auto"/>
          </w:divBdr>
        </w:div>
        <w:div w:id="1352219223">
          <w:marLeft w:val="640"/>
          <w:marRight w:val="0"/>
          <w:marTop w:val="0"/>
          <w:marBottom w:val="0"/>
          <w:divBdr>
            <w:top w:val="none" w:sz="0" w:space="0" w:color="auto"/>
            <w:left w:val="none" w:sz="0" w:space="0" w:color="auto"/>
            <w:bottom w:val="none" w:sz="0" w:space="0" w:color="auto"/>
            <w:right w:val="none" w:sz="0" w:space="0" w:color="auto"/>
          </w:divBdr>
        </w:div>
        <w:div w:id="1155680593">
          <w:marLeft w:val="640"/>
          <w:marRight w:val="0"/>
          <w:marTop w:val="0"/>
          <w:marBottom w:val="0"/>
          <w:divBdr>
            <w:top w:val="none" w:sz="0" w:space="0" w:color="auto"/>
            <w:left w:val="none" w:sz="0" w:space="0" w:color="auto"/>
            <w:bottom w:val="none" w:sz="0" w:space="0" w:color="auto"/>
            <w:right w:val="none" w:sz="0" w:space="0" w:color="auto"/>
          </w:divBdr>
        </w:div>
        <w:div w:id="984547777">
          <w:marLeft w:val="640"/>
          <w:marRight w:val="0"/>
          <w:marTop w:val="0"/>
          <w:marBottom w:val="0"/>
          <w:divBdr>
            <w:top w:val="none" w:sz="0" w:space="0" w:color="auto"/>
            <w:left w:val="none" w:sz="0" w:space="0" w:color="auto"/>
            <w:bottom w:val="none" w:sz="0" w:space="0" w:color="auto"/>
            <w:right w:val="none" w:sz="0" w:space="0" w:color="auto"/>
          </w:divBdr>
        </w:div>
        <w:div w:id="1588886399">
          <w:marLeft w:val="640"/>
          <w:marRight w:val="0"/>
          <w:marTop w:val="0"/>
          <w:marBottom w:val="0"/>
          <w:divBdr>
            <w:top w:val="none" w:sz="0" w:space="0" w:color="auto"/>
            <w:left w:val="none" w:sz="0" w:space="0" w:color="auto"/>
            <w:bottom w:val="none" w:sz="0" w:space="0" w:color="auto"/>
            <w:right w:val="none" w:sz="0" w:space="0" w:color="auto"/>
          </w:divBdr>
        </w:div>
        <w:div w:id="1782607506">
          <w:marLeft w:val="640"/>
          <w:marRight w:val="0"/>
          <w:marTop w:val="0"/>
          <w:marBottom w:val="0"/>
          <w:divBdr>
            <w:top w:val="none" w:sz="0" w:space="0" w:color="auto"/>
            <w:left w:val="none" w:sz="0" w:space="0" w:color="auto"/>
            <w:bottom w:val="none" w:sz="0" w:space="0" w:color="auto"/>
            <w:right w:val="none" w:sz="0" w:space="0" w:color="auto"/>
          </w:divBdr>
        </w:div>
        <w:div w:id="2065399184">
          <w:marLeft w:val="640"/>
          <w:marRight w:val="0"/>
          <w:marTop w:val="0"/>
          <w:marBottom w:val="0"/>
          <w:divBdr>
            <w:top w:val="none" w:sz="0" w:space="0" w:color="auto"/>
            <w:left w:val="none" w:sz="0" w:space="0" w:color="auto"/>
            <w:bottom w:val="none" w:sz="0" w:space="0" w:color="auto"/>
            <w:right w:val="none" w:sz="0" w:space="0" w:color="auto"/>
          </w:divBdr>
        </w:div>
        <w:div w:id="637151393">
          <w:marLeft w:val="640"/>
          <w:marRight w:val="0"/>
          <w:marTop w:val="0"/>
          <w:marBottom w:val="0"/>
          <w:divBdr>
            <w:top w:val="none" w:sz="0" w:space="0" w:color="auto"/>
            <w:left w:val="none" w:sz="0" w:space="0" w:color="auto"/>
            <w:bottom w:val="none" w:sz="0" w:space="0" w:color="auto"/>
            <w:right w:val="none" w:sz="0" w:space="0" w:color="auto"/>
          </w:divBdr>
        </w:div>
        <w:div w:id="695935272">
          <w:marLeft w:val="640"/>
          <w:marRight w:val="0"/>
          <w:marTop w:val="0"/>
          <w:marBottom w:val="0"/>
          <w:divBdr>
            <w:top w:val="none" w:sz="0" w:space="0" w:color="auto"/>
            <w:left w:val="none" w:sz="0" w:space="0" w:color="auto"/>
            <w:bottom w:val="none" w:sz="0" w:space="0" w:color="auto"/>
            <w:right w:val="none" w:sz="0" w:space="0" w:color="auto"/>
          </w:divBdr>
        </w:div>
        <w:div w:id="432945137">
          <w:marLeft w:val="640"/>
          <w:marRight w:val="0"/>
          <w:marTop w:val="0"/>
          <w:marBottom w:val="0"/>
          <w:divBdr>
            <w:top w:val="none" w:sz="0" w:space="0" w:color="auto"/>
            <w:left w:val="none" w:sz="0" w:space="0" w:color="auto"/>
            <w:bottom w:val="none" w:sz="0" w:space="0" w:color="auto"/>
            <w:right w:val="none" w:sz="0" w:space="0" w:color="auto"/>
          </w:divBdr>
        </w:div>
        <w:div w:id="990981107">
          <w:marLeft w:val="640"/>
          <w:marRight w:val="0"/>
          <w:marTop w:val="0"/>
          <w:marBottom w:val="0"/>
          <w:divBdr>
            <w:top w:val="none" w:sz="0" w:space="0" w:color="auto"/>
            <w:left w:val="none" w:sz="0" w:space="0" w:color="auto"/>
            <w:bottom w:val="none" w:sz="0" w:space="0" w:color="auto"/>
            <w:right w:val="none" w:sz="0" w:space="0" w:color="auto"/>
          </w:divBdr>
        </w:div>
        <w:div w:id="212739032">
          <w:marLeft w:val="640"/>
          <w:marRight w:val="0"/>
          <w:marTop w:val="0"/>
          <w:marBottom w:val="0"/>
          <w:divBdr>
            <w:top w:val="none" w:sz="0" w:space="0" w:color="auto"/>
            <w:left w:val="none" w:sz="0" w:space="0" w:color="auto"/>
            <w:bottom w:val="none" w:sz="0" w:space="0" w:color="auto"/>
            <w:right w:val="none" w:sz="0" w:space="0" w:color="auto"/>
          </w:divBdr>
        </w:div>
        <w:div w:id="500318023">
          <w:marLeft w:val="640"/>
          <w:marRight w:val="0"/>
          <w:marTop w:val="0"/>
          <w:marBottom w:val="0"/>
          <w:divBdr>
            <w:top w:val="none" w:sz="0" w:space="0" w:color="auto"/>
            <w:left w:val="none" w:sz="0" w:space="0" w:color="auto"/>
            <w:bottom w:val="none" w:sz="0" w:space="0" w:color="auto"/>
            <w:right w:val="none" w:sz="0" w:space="0" w:color="auto"/>
          </w:divBdr>
        </w:div>
      </w:divsChild>
    </w:div>
    <w:div w:id="589630941">
      <w:bodyDiv w:val="1"/>
      <w:marLeft w:val="0"/>
      <w:marRight w:val="0"/>
      <w:marTop w:val="0"/>
      <w:marBottom w:val="0"/>
      <w:divBdr>
        <w:top w:val="none" w:sz="0" w:space="0" w:color="auto"/>
        <w:left w:val="none" w:sz="0" w:space="0" w:color="auto"/>
        <w:bottom w:val="none" w:sz="0" w:space="0" w:color="auto"/>
        <w:right w:val="none" w:sz="0" w:space="0" w:color="auto"/>
      </w:divBdr>
      <w:divsChild>
        <w:div w:id="1340625034">
          <w:marLeft w:val="640"/>
          <w:marRight w:val="0"/>
          <w:marTop w:val="0"/>
          <w:marBottom w:val="0"/>
          <w:divBdr>
            <w:top w:val="none" w:sz="0" w:space="0" w:color="auto"/>
            <w:left w:val="none" w:sz="0" w:space="0" w:color="auto"/>
            <w:bottom w:val="none" w:sz="0" w:space="0" w:color="auto"/>
            <w:right w:val="none" w:sz="0" w:space="0" w:color="auto"/>
          </w:divBdr>
        </w:div>
        <w:div w:id="1728649576">
          <w:marLeft w:val="640"/>
          <w:marRight w:val="0"/>
          <w:marTop w:val="0"/>
          <w:marBottom w:val="0"/>
          <w:divBdr>
            <w:top w:val="none" w:sz="0" w:space="0" w:color="auto"/>
            <w:left w:val="none" w:sz="0" w:space="0" w:color="auto"/>
            <w:bottom w:val="none" w:sz="0" w:space="0" w:color="auto"/>
            <w:right w:val="none" w:sz="0" w:space="0" w:color="auto"/>
          </w:divBdr>
        </w:div>
        <w:div w:id="685793077">
          <w:marLeft w:val="640"/>
          <w:marRight w:val="0"/>
          <w:marTop w:val="0"/>
          <w:marBottom w:val="0"/>
          <w:divBdr>
            <w:top w:val="none" w:sz="0" w:space="0" w:color="auto"/>
            <w:left w:val="none" w:sz="0" w:space="0" w:color="auto"/>
            <w:bottom w:val="none" w:sz="0" w:space="0" w:color="auto"/>
            <w:right w:val="none" w:sz="0" w:space="0" w:color="auto"/>
          </w:divBdr>
        </w:div>
        <w:div w:id="170797843">
          <w:marLeft w:val="640"/>
          <w:marRight w:val="0"/>
          <w:marTop w:val="0"/>
          <w:marBottom w:val="0"/>
          <w:divBdr>
            <w:top w:val="none" w:sz="0" w:space="0" w:color="auto"/>
            <w:left w:val="none" w:sz="0" w:space="0" w:color="auto"/>
            <w:bottom w:val="none" w:sz="0" w:space="0" w:color="auto"/>
            <w:right w:val="none" w:sz="0" w:space="0" w:color="auto"/>
          </w:divBdr>
        </w:div>
        <w:div w:id="205217162">
          <w:marLeft w:val="640"/>
          <w:marRight w:val="0"/>
          <w:marTop w:val="0"/>
          <w:marBottom w:val="0"/>
          <w:divBdr>
            <w:top w:val="none" w:sz="0" w:space="0" w:color="auto"/>
            <w:left w:val="none" w:sz="0" w:space="0" w:color="auto"/>
            <w:bottom w:val="none" w:sz="0" w:space="0" w:color="auto"/>
            <w:right w:val="none" w:sz="0" w:space="0" w:color="auto"/>
          </w:divBdr>
        </w:div>
        <w:div w:id="464936481">
          <w:marLeft w:val="640"/>
          <w:marRight w:val="0"/>
          <w:marTop w:val="0"/>
          <w:marBottom w:val="0"/>
          <w:divBdr>
            <w:top w:val="none" w:sz="0" w:space="0" w:color="auto"/>
            <w:left w:val="none" w:sz="0" w:space="0" w:color="auto"/>
            <w:bottom w:val="none" w:sz="0" w:space="0" w:color="auto"/>
            <w:right w:val="none" w:sz="0" w:space="0" w:color="auto"/>
          </w:divBdr>
        </w:div>
        <w:div w:id="1157041189">
          <w:marLeft w:val="640"/>
          <w:marRight w:val="0"/>
          <w:marTop w:val="0"/>
          <w:marBottom w:val="0"/>
          <w:divBdr>
            <w:top w:val="none" w:sz="0" w:space="0" w:color="auto"/>
            <w:left w:val="none" w:sz="0" w:space="0" w:color="auto"/>
            <w:bottom w:val="none" w:sz="0" w:space="0" w:color="auto"/>
            <w:right w:val="none" w:sz="0" w:space="0" w:color="auto"/>
          </w:divBdr>
        </w:div>
        <w:div w:id="2069912228">
          <w:marLeft w:val="640"/>
          <w:marRight w:val="0"/>
          <w:marTop w:val="0"/>
          <w:marBottom w:val="0"/>
          <w:divBdr>
            <w:top w:val="none" w:sz="0" w:space="0" w:color="auto"/>
            <w:left w:val="none" w:sz="0" w:space="0" w:color="auto"/>
            <w:bottom w:val="none" w:sz="0" w:space="0" w:color="auto"/>
            <w:right w:val="none" w:sz="0" w:space="0" w:color="auto"/>
          </w:divBdr>
        </w:div>
        <w:div w:id="1907185896">
          <w:marLeft w:val="640"/>
          <w:marRight w:val="0"/>
          <w:marTop w:val="0"/>
          <w:marBottom w:val="0"/>
          <w:divBdr>
            <w:top w:val="none" w:sz="0" w:space="0" w:color="auto"/>
            <w:left w:val="none" w:sz="0" w:space="0" w:color="auto"/>
            <w:bottom w:val="none" w:sz="0" w:space="0" w:color="auto"/>
            <w:right w:val="none" w:sz="0" w:space="0" w:color="auto"/>
          </w:divBdr>
        </w:div>
        <w:div w:id="1503471926">
          <w:marLeft w:val="640"/>
          <w:marRight w:val="0"/>
          <w:marTop w:val="0"/>
          <w:marBottom w:val="0"/>
          <w:divBdr>
            <w:top w:val="none" w:sz="0" w:space="0" w:color="auto"/>
            <w:left w:val="none" w:sz="0" w:space="0" w:color="auto"/>
            <w:bottom w:val="none" w:sz="0" w:space="0" w:color="auto"/>
            <w:right w:val="none" w:sz="0" w:space="0" w:color="auto"/>
          </w:divBdr>
        </w:div>
        <w:div w:id="317542070">
          <w:marLeft w:val="640"/>
          <w:marRight w:val="0"/>
          <w:marTop w:val="0"/>
          <w:marBottom w:val="0"/>
          <w:divBdr>
            <w:top w:val="none" w:sz="0" w:space="0" w:color="auto"/>
            <w:left w:val="none" w:sz="0" w:space="0" w:color="auto"/>
            <w:bottom w:val="none" w:sz="0" w:space="0" w:color="auto"/>
            <w:right w:val="none" w:sz="0" w:space="0" w:color="auto"/>
          </w:divBdr>
        </w:div>
        <w:div w:id="1267351014">
          <w:marLeft w:val="640"/>
          <w:marRight w:val="0"/>
          <w:marTop w:val="0"/>
          <w:marBottom w:val="0"/>
          <w:divBdr>
            <w:top w:val="none" w:sz="0" w:space="0" w:color="auto"/>
            <w:left w:val="none" w:sz="0" w:space="0" w:color="auto"/>
            <w:bottom w:val="none" w:sz="0" w:space="0" w:color="auto"/>
            <w:right w:val="none" w:sz="0" w:space="0" w:color="auto"/>
          </w:divBdr>
        </w:div>
        <w:div w:id="1084031675">
          <w:marLeft w:val="640"/>
          <w:marRight w:val="0"/>
          <w:marTop w:val="0"/>
          <w:marBottom w:val="0"/>
          <w:divBdr>
            <w:top w:val="none" w:sz="0" w:space="0" w:color="auto"/>
            <w:left w:val="none" w:sz="0" w:space="0" w:color="auto"/>
            <w:bottom w:val="none" w:sz="0" w:space="0" w:color="auto"/>
            <w:right w:val="none" w:sz="0" w:space="0" w:color="auto"/>
          </w:divBdr>
        </w:div>
        <w:div w:id="991106068">
          <w:marLeft w:val="640"/>
          <w:marRight w:val="0"/>
          <w:marTop w:val="0"/>
          <w:marBottom w:val="0"/>
          <w:divBdr>
            <w:top w:val="none" w:sz="0" w:space="0" w:color="auto"/>
            <w:left w:val="none" w:sz="0" w:space="0" w:color="auto"/>
            <w:bottom w:val="none" w:sz="0" w:space="0" w:color="auto"/>
            <w:right w:val="none" w:sz="0" w:space="0" w:color="auto"/>
          </w:divBdr>
        </w:div>
        <w:div w:id="1298149228">
          <w:marLeft w:val="640"/>
          <w:marRight w:val="0"/>
          <w:marTop w:val="0"/>
          <w:marBottom w:val="0"/>
          <w:divBdr>
            <w:top w:val="none" w:sz="0" w:space="0" w:color="auto"/>
            <w:left w:val="none" w:sz="0" w:space="0" w:color="auto"/>
            <w:bottom w:val="none" w:sz="0" w:space="0" w:color="auto"/>
            <w:right w:val="none" w:sz="0" w:space="0" w:color="auto"/>
          </w:divBdr>
        </w:div>
        <w:div w:id="1299726273">
          <w:marLeft w:val="640"/>
          <w:marRight w:val="0"/>
          <w:marTop w:val="0"/>
          <w:marBottom w:val="0"/>
          <w:divBdr>
            <w:top w:val="none" w:sz="0" w:space="0" w:color="auto"/>
            <w:left w:val="none" w:sz="0" w:space="0" w:color="auto"/>
            <w:bottom w:val="none" w:sz="0" w:space="0" w:color="auto"/>
            <w:right w:val="none" w:sz="0" w:space="0" w:color="auto"/>
          </w:divBdr>
        </w:div>
        <w:div w:id="1541942648">
          <w:marLeft w:val="640"/>
          <w:marRight w:val="0"/>
          <w:marTop w:val="0"/>
          <w:marBottom w:val="0"/>
          <w:divBdr>
            <w:top w:val="none" w:sz="0" w:space="0" w:color="auto"/>
            <w:left w:val="none" w:sz="0" w:space="0" w:color="auto"/>
            <w:bottom w:val="none" w:sz="0" w:space="0" w:color="auto"/>
            <w:right w:val="none" w:sz="0" w:space="0" w:color="auto"/>
          </w:divBdr>
        </w:div>
        <w:div w:id="1892426280">
          <w:marLeft w:val="640"/>
          <w:marRight w:val="0"/>
          <w:marTop w:val="0"/>
          <w:marBottom w:val="0"/>
          <w:divBdr>
            <w:top w:val="none" w:sz="0" w:space="0" w:color="auto"/>
            <w:left w:val="none" w:sz="0" w:space="0" w:color="auto"/>
            <w:bottom w:val="none" w:sz="0" w:space="0" w:color="auto"/>
            <w:right w:val="none" w:sz="0" w:space="0" w:color="auto"/>
          </w:divBdr>
        </w:div>
        <w:div w:id="1594824764">
          <w:marLeft w:val="640"/>
          <w:marRight w:val="0"/>
          <w:marTop w:val="0"/>
          <w:marBottom w:val="0"/>
          <w:divBdr>
            <w:top w:val="none" w:sz="0" w:space="0" w:color="auto"/>
            <w:left w:val="none" w:sz="0" w:space="0" w:color="auto"/>
            <w:bottom w:val="none" w:sz="0" w:space="0" w:color="auto"/>
            <w:right w:val="none" w:sz="0" w:space="0" w:color="auto"/>
          </w:divBdr>
        </w:div>
        <w:div w:id="1420558929">
          <w:marLeft w:val="640"/>
          <w:marRight w:val="0"/>
          <w:marTop w:val="0"/>
          <w:marBottom w:val="0"/>
          <w:divBdr>
            <w:top w:val="none" w:sz="0" w:space="0" w:color="auto"/>
            <w:left w:val="none" w:sz="0" w:space="0" w:color="auto"/>
            <w:bottom w:val="none" w:sz="0" w:space="0" w:color="auto"/>
            <w:right w:val="none" w:sz="0" w:space="0" w:color="auto"/>
          </w:divBdr>
        </w:div>
        <w:div w:id="1421831404">
          <w:marLeft w:val="640"/>
          <w:marRight w:val="0"/>
          <w:marTop w:val="0"/>
          <w:marBottom w:val="0"/>
          <w:divBdr>
            <w:top w:val="none" w:sz="0" w:space="0" w:color="auto"/>
            <w:left w:val="none" w:sz="0" w:space="0" w:color="auto"/>
            <w:bottom w:val="none" w:sz="0" w:space="0" w:color="auto"/>
            <w:right w:val="none" w:sz="0" w:space="0" w:color="auto"/>
          </w:divBdr>
        </w:div>
        <w:div w:id="1175538963">
          <w:marLeft w:val="640"/>
          <w:marRight w:val="0"/>
          <w:marTop w:val="0"/>
          <w:marBottom w:val="0"/>
          <w:divBdr>
            <w:top w:val="none" w:sz="0" w:space="0" w:color="auto"/>
            <w:left w:val="none" w:sz="0" w:space="0" w:color="auto"/>
            <w:bottom w:val="none" w:sz="0" w:space="0" w:color="auto"/>
            <w:right w:val="none" w:sz="0" w:space="0" w:color="auto"/>
          </w:divBdr>
        </w:div>
        <w:div w:id="1778022339">
          <w:marLeft w:val="640"/>
          <w:marRight w:val="0"/>
          <w:marTop w:val="0"/>
          <w:marBottom w:val="0"/>
          <w:divBdr>
            <w:top w:val="none" w:sz="0" w:space="0" w:color="auto"/>
            <w:left w:val="none" w:sz="0" w:space="0" w:color="auto"/>
            <w:bottom w:val="none" w:sz="0" w:space="0" w:color="auto"/>
            <w:right w:val="none" w:sz="0" w:space="0" w:color="auto"/>
          </w:divBdr>
        </w:div>
        <w:div w:id="267082691">
          <w:marLeft w:val="640"/>
          <w:marRight w:val="0"/>
          <w:marTop w:val="0"/>
          <w:marBottom w:val="0"/>
          <w:divBdr>
            <w:top w:val="none" w:sz="0" w:space="0" w:color="auto"/>
            <w:left w:val="none" w:sz="0" w:space="0" w:color="auto"/>
            <w:bottom w:val="none" w:sz="0" w:space="0" w:color="auto"/>
            <w:right w:val="none" w:sz="0" w:space="0" w:color="auto"/>
          </w:divBdr>
        </w:div>
        <w:div w:id="2010405994">
          <w:marLeft w:val="640"/>
          <w:marRight w:val="0"/>
          <w:marTop w:val="0"/>
          <w:marBottom w:val="0"/>
          <w:divBdr>
            <w:top w:val="none" w:sz="0" w:space="0" w:color="auto"/>
            <w:left w:val="none" w:sz="0" w:space="0" w:color="auto"/>
            <w:bottom w:val="none" w:sz="0" w:space="0" w:color="auto"/>
            <w:right w:val="none" w:sz="0" w:space="0" w:color="auto"/>
          </w:divBdr>
        </w:div>
        <w:div w:id="1747069802">
          <w:marLeft w:val="640"/>
          <w:marRight w:val="0"/>
          <w:marTop w:val="0"/>
          <w:marBottom w:val="0"/>
          <w:divBdr>
            <w:top w:val="none" w:sz="0" w:space="0" w:color="auto"/>
            <w:left w:val="none" w:sz="0" w:space="0" w:color="auto"/>
            <w:bottom w:val="none" w:sz="0" w:space="0" w:color="auto"/>
            <w:right w:val="none" w:sz="0" w:space="0" w:color="auto"/>
          </w:divBdr>
        </w:div>
        <w:div w:id="280308218">
          <w:marLeft w:val="640"/>
          <w:marRight w:val="0"/>
          <w:marTop w:val="0"/>
          <w:marBottom w:val="0"/>
          <w:divBdr>
            <w:top w:val="none" w:sz="0" w:space="0" w:color="auto"/>
            <w:left w:val="none" w:sz="0" w:space="0" w:color="auto"/>
            <w:bottom w:val="none" w:sz="0" w:space="0" w:color="auto"/>
            <w:right w:val="none" w:sz="0" w:space="0" w:color="auto"/>
          </w:divBdr>
        </w:div>
        <w:div w:id="1917200619">
          <w:marLeft w:val="640"/>
          <w:marRight w:val="0"/>
          <w:marTop w:val="0"/>
          <w:marBottom w:val="0"/>
          <w:divBdr>
            <w:top w:val="none" w:sz="0" w:space="0" w:color="auto"/>
            <w:left w:val="none" w:sz="0" w:space="0" w:color="auto"/>
            <w:bottom w:val="none" w:sz="0" w:space="0" w:color="auto"/>
            <w:right w:val="none" w:sz="0" w:space="0" w:color="auto"/>
          </w:divBdr>
        </w:div>
        <w:div w:id="1600674055">
          <w:marLeft w:val="640"/>
          <w:marRight w:val="0"/>
          <w:marTop w:val="0"/>
          <w:marBottom w:val="0"/>
          <w:divBdr>
            <w:top w:val="none" w:sz="0" w:space="0" w:color="auto"/>
            <w:left w:val="none" w:sz="0" w:space="0" w:color="auto"/>
            <w:bottom w:val="none" w:sz="0" w:space="0" w:color="auto"/>
            <w:right w:val="none" w:sz="0" w:space="0" w:color="auto"/>
          </w:divBdr>
        </w:div>
        <w:div w:id="2134906410">
          <w:marLeft w:val="640"/>
          <w:marRight w:val="0"/>
          <w:marTop w:val="0"/>
          <w:marBottom w:val="0"/>
          <w:divBdr>
            <w:top w:val="none" w:sz="0" w:space="0" w:color="auto"/>
            <w:left w:val="none" w:sz="0" w:space="0" w:color="auto"/>
            <w:bottom w:val="none" w:sz="0" w:space="0" w:color="auto"/>
            <w:right w:val="none" w:sz="0" w:space="0" w:color="auto"/>
          </w:divBdr>
        </w:div>
        <w:div w:id="1211720894">
          <w:marLeft w:val="640"/>
          <w:marRight w:val="0"/>
          <w:marTop w:val="0"/>
          <w:marBottom w:val="0"/>
          <w:divBdr>
            <w:top w:val="none" w:sz="0" w:space="0" w:color="auto"/>
            <w:left w:val="none" w:sz="0" w:space="0" w:color="auto"/>
            <w:bottom w:val="none" w:sz="0" w:space="0" w:color="auto"/>
            <w:right w:val="none" w:sz="0" w:space="0" w:color="auto"/>
          </w:divBdr>
        </w:div>
        <w:div w:id="2058164475">
          <w:marLeft w:val="640"/>
          <w:marRight w:val="0"/>
          <w:marTop w:val="0"/>
          <w:marBottom w:val="0"/>
          <w:divBdr>
            <w:top w:val="none" w:sz="0" w:space="0" w:color="auto"/>
            <w:left w:val="none" w:sz="0" w:space="0" w:color="auto"/>
            <w:bottom w:val="none" w:sz="0" w:space="0" w:color="auto"/>
            <w:right w:val="none" w:sz="0" w:space="0" w:color="auto"/>
          </w:divBdr>
        </w:div>
        <w:div w:id="1455054951">
          <w:marLeft w:val="640"/>
          <w:marRight w:val="0"/>
          <w:marTop w:val="0"/>
          <w:marBottom w:val="0"/>
          <w:divBdr>
            <w:top w:val="none" w:sz="0" w:space="0" w:color="auto"/>
            <w:left w:val="none" w:sz="0" w:space="0" w:color="auto"/>
            <w:bottom w:val="none" w:sz="0" w:space="0" w:color="auto"/>
            <w:right w:val="none" w:sz="0" w:space="0" w:color="auto"/>
          </w:divBdr>
        </w:div>
        <w:div w:id="1832865340">
          <w:marLeft w:val="640"/>
          <w:marRight w:val="0"/>
          <w:marTop w:val="0"/>
          <w:marBottom w:val="0"/>
          <w:divBdr>
            <w:top w:val="none" w:sz="0" w:space="0" w:color="auto"/>
            <w:left w:val="none" w:sz="0" w:space="0" w:color="auto"/>
            <w:bottom w:val="none" w:sz="0" w:space="0" w:color="auto"/>
            <w:right w:val="none" w:sz="0" w:space="0" w:color="auto"/>
          </w:divBdr>
        </w:div>
        <w:div w:id="1745225100">
          <w:marLeft w:val="640"/>
          <w:marRight w:val="0"/>
          <w:marTop w:val="0"/>
          <w:marBottom w:val="0"/>
          <w:divBdr>
            <w:top w:val="none" w:sz="0" w:space="0" w:color="auto"/>
            <w:left w:val="none" w:sz="0" w:space="0" w:color="auto"/>
            <w:bottom w:val="none" w:sz="0" w:space="0" w:color="auto"/>
            <w:right w:val="none" w:sz="0" w:space="0" w:color="auto"/>
          </w:divBdr>
        </w:div>
        <w:div w:id="1220022151">
          <w:marLeft w:val="640"/>
          <w:marRight w:val="0"/>
          <w:marTop w:val="0"/>
          <w:marBottom w:val="0"/>
          <w:divBdr>
            <w:top w:val="none" w:sz="0" w:space="0" w:color="auto"/>
            <w:left w:val="none" w:sz="0" w:space="0" w:color="auto"/>
            <w:bottom w:val="none" w:sz="0" w:space="0" w:color="auto"/>
            <w:right w:val="none" w:sz="0" w:space="0" w:color="auto"/>
          </w:divBdr>
        </w:div>
        <w:div w:id="1218392237">
          <w:marLeft w:val="640"/>
          <w:marRight w:val="0"/>
          <w:marTop w:val="0"/>
          <w:marBottom w:val="0"/>
          <w:divBdr>
            <w:top w:val="none" w:sz="0" w:space="0" w:color="auto"/>
            <w:left w:val="none" w:sz="0" w:space="0" w:color="auto"/>
            <w:bottom w:val="none" w:sz="0" w:space="0" w:color="auto"/>
            <w:right w:val="none" w:sz="0" w:space="0" w:color="auto"/>
          </w:divBdr>
        </w:div>
        <w:div w:id="1879391197">
          <w:marLeft w:val="640"/>
          <w:marRight w:val="0"/>
          <w:marTop w:val="0"/>
          <w:marBottom w:val="0"/>
          <w:divBdr>
            <w:top w:val="none" w:sz="0" w:space="0" w:color="auto"/>
            <w:left w:val="none" w:sz="0" w:space="0" w:color="auto"/>
            <w:bottom w:val="none" w:sz="0" w:space="0" w:color="auto"/>
            <w:right w:val="none" w:sz="0" w:space="0" w:color="auto"/>
          </w:divBdr>
        </w:div>
        <w:div w:id="670983046">
          <w:marLeft w:val="640"/>
          <w:marRight w:val="0"/>
          <w:marTop w:val="0"/>
          <w:marBottom w:val="0"/>
          <w:divBdr>
            <w:top w:val="none" w:sz="0" w:space="0" w:color="auto"/>
            <w:left w:val="none" w:sz="0" w:space="0" w:color="auto"/>
            <w:bottom w:val="none" w:sz="0" w:space="0" w:color="auto"/>
            <w:right w:val="none" w:sz="0" w:space="0" w:color="auto"/>
          </w:divBdr>
        </w:div>
      </w:divsChild>
    </w:div>
    <w:div w:id="590747384">
      <w:bodyDiv w:val="1"/>
      <w:marLeft w:val="0"/>
      <w:marRight w:val="0"/>
      <w:marTop w:val="0"/>
      <w:marBottom w:val="0"/>
      <w:divBdr>
        <w:top w:val="none" w:sz="0" w:space="0" w:color="auto"/>
        <w:left w:val="none" w:sz="0" w:space="0" w:color="auto"/>
        <w:bottom w:val="none" w:sz="0" w:space="0" w:color="auto"/>
        <w:right w:val="none" w:sz="0" w:space="0" w:color="auto"/>
      </w:divBdr>
      <w:divsChild>
        <w:div w:id="1611546085">
          <w:marLeft w:val="640"/>
          <w:marRight w:val="0"/>
          <w:marTop w:val="0"/>
          <w:marBottom w:val="0"/>
          <w:divBdr>
            <w:top w:val="none" w:sz="0" w:space="0" w:color="auto"/>
            <w:left w:val="none" w:sz="0" w:space="0" w:color="auto"/>
            <w:bottom w:val="none" w:sz="0" w:space="0" w:color="auto"/>
            <w:right w:val="none" w:sz="0" w:space="0" w:color="auto"/>
          </w:divBdr>
        </w:div>
        <w:div w:id="538863941">
          <w:marLeft w:val="640"/>
          <w:marRight w:val="0"/>
          <w:marTop w:val="0"/>
          <w:marBottom w:val="0"/>
          <w:divBdr>
            <w:top w:val="none" w:sz="0" w:space="0" w:color="auto"/>
            <w:left w:val="none" w:sz="0" w:space="0" w:color="auto"/>
            <w:bottom w:val="none" w:sz="0" w:space="0" w:color="auto"/>
            <w:right w:val="none" w:sz="0" w:space="0" w:color="auto"/>
          </w:divBdr>
        </w:div>
        <w:div w:id="347875484">
          <w:marLeft w:val="640"/>
          <w:marRight w:val="0"/>
          <w:marTop w:val="0"/>
          <w:marBottom w:val="0"/>
          <w:divBdr>
            <w:top w:val="none" w:sz="0" w:space="0" w:color="auto"/>
            <w:left w:val="none" w:sz="0" w:space="0" w:color="auto"/>
            <w:bottom w:val="none" w:sz="0" w:space="0" w:color="auto"/>
            <w:right w:val="none" w:sz="0" w:space="0" w:color="auto"/>
          </w:divBdr>
        </w:div>
        <w:div w:id="1906452551">
          <w:marLeft w:val="640"/>
          <w:marRight w:val="0"/>
          <w:marTop w:val="0"/>
          <w:marBottom w:val="0"/>
          <w:divBdr>
            <w:top w:val="none" w:sz="0" w:space="0" w:color="auto"/>
            <w:left w:val="none" w:sz="0" w:space="0" w:color="auto"/>
            <w:bottom w:val="none" w:sz="0" w:space="0" w:color="auto"/>
            <w:right w:val="none" w:sz="0" w:space="0" w:color="auto"/>
          </w:divBdr>
        </w:div>
        <w:div w:id="1343508932">
          <w:marLeft w:val="640"/>
          <w:marRight w:val="0"/>
          <w:marTop w:val="0"/>
          <w:marBottom w:val="0"/>
          <w:divBdr>
            <w:top w:val="none" w:sz="0" w:space="0" w:color="auto"/>
            <w:left w:val="none" w:sz="0" w:space="0" w:color="auto"/>
            <w:bottom w:val="none" w:sz="0" w:space="0" w:color="auto"/>
            <w:right w:val="none" w:sz="0" w:space="0" w:color="auto"/>
          </w:divBdr>
        </w:div>
        <w:div w:id="1947885880">
          <w:marLeft w:val="640"/>
          <w:marRight w:val="0"/>
          <w:marTop w:val="0"/>
          <w:marBottom w:val="0"/>
          <w:divBdr>
            <w:top w:val="none" w:sz="0" w:space="0" w:color="auto"/>
            <w:left w:val="none" w:sz="0" w:space="0" w:color="auto"/>
            <w:bottom w:val="none" w:sz="0" w:space="0" w:color="auto"/>
            <w:right w:val="none" w:sz="0" w:space="0" w:color="auto"/>
          </w:divBdr>
        </w:div>
        <w:div w:id="1387950135">
          <w:marLeft w:val="640"/>
          <w:marRight w:val="0"/>
          <w:marTop w:val="0"/>
          <w:marBottom w:val="0"/>
          <w:divBdr>
            <w:top w:val="none" w:sz="0" w:space="0" w:color="auto"/>
            <w:left w:val="none" w:sz="0" w:space="0" w:color="auto"/>
            <w:bottom w:val="none" w:sz="0" w:space="0" w:color="auto"/>
            <w:right w:val="none" w:sz="0" w:space="0" w:color="auto"/>
          </w:divBdr>
        </w:div>
        <w:div w:id="239220572">
          <w:marLeft w:val="640"/>
          <w:marRight w:val="0"/>
          <w:marTop w:val="0"/>
          <w:marBottom w:val="0"/>
          <w:divBdr>
            <w:top w:val="none" w:sz="0" w:space="0" w:color="auto"/>
            <w:left w:val="none" w:sz="0" w:space="0" w:color="auto"/>
            <w:bottom w:val="none" w:sz="0" w:space="0" w:color="auto"/>
            <w:right w:val="none" w:sz="0" w:space="0" w:color="auto"/>
          </w:divBdr>
        </w:div>
        <w:div w:id="1239289201">
          <w:marLeft w:val="640"/>
          <w:marRight w:val="0"/>
          <w:marTop w:val="0"/>
          <w:marBottom w:val="0"/>
          <w:divBdr>
            <w:top w:val="none" w:sz="0" w:space="0" w:color="auto"/>
            <w:left w:val="none" w:sz="0" w:space="0" w:color="auto"/>
            <w:bottom w:val="none" w:sz="0" w:space="0" w:color="auto"/>
            <w:right w:val="none" w:sz="0" w:space="0" w:color="auto"/>
          </w:divBdr>
        </w:div>
        <w:div w:id="569078990">
          <w:marLeft w:val="640"/>
          <w:marRight w:val="0"/>
          <w:marTop w:val="0"/>
          <w:marBottom w:val="0"/>
          <w:divBdr>
            <w:top w:val="none" w:sz="0" w:space="0" w:color="auto"/>
            <w:left w:val="none" w:sz="0" w:space="0" w:color="auto"/>
            <w:bottom w:val="none" w:sz="0" w:space="0" w:color="auto"/>
            <w:right w:val="none" w:sz="0" w:space="0" w:color="auto"/>
          </w:divBdr>
        </w:div>
        <w:div w:id="1071659015">
          <w:marLeft w:val="640"/>
          <w:marRight w:val="0"/>
          <w:marTop w:val="0"/>
          <w:marBottom w:val="0"/>
          <w:divBdr>
            <w:top w:val="none" w:sz="0" w:space="0" w:color="auto"/>
            <w:left w:val="none" w:sz="0" w:space="0" w:color="auto"/>
            <w:bottom w:val="none" w:sz="0" w:space="0" w:color="auto"/>
            <w:right w:val="none" w:sz="0" w:space="0" w:color="auto"/>
          </w:divBdr>
        </w:div>
        <w:div w:id="170726401">
          <w:marLeft w:val="640"/>
          <w:marRight w:val="0"/>
          <w:marTop w:val="0"/>
          <w:marBottom w:val="0"/>
          <w:divBdr>
            <w:top w:val="none" w:sz="0" w:space="0" w:color="auto"/>
            <w:left w:val="none" w:sz="0" w:space="0" w:color="auto"/>
            <w:bottom w:val="none" w:sz="0" w:space="0" w:color="auto"/>
            <w:right w:val="none" w:sz="0" w:space="0" w:color="auto"/>
          </w:divBdr>
        </w:div>
        <w:div w:id="32586492">
          <w:marLeft w:val="640"/>
          <w:marRight w:val="0"/>
          <w:marTop w:val="0"/>
          <w:marBottom w:val="0"/>
          <w:divBdr>
            <w:top w:val="none" w:sz="0" w:space="0" w:color="auto"/>
            <w:left w:val="none" w:sz="0" w:space="0" w:color="auto"/>
            <w:bottom w:val="none" w:sz="0" w:space="0" w:color="auto"/>
            <w:right w:val="none" w:sz="0" w:space="0" w:color="auto"/>
          </w:divBdr>
        </w:div>
        <w:div w:id="2027902534">
          <w:marLeft w:val="640"/>
          <w:marRight w:val="0"/>
          <w:marTop w:val="0"/>
          <w:marBottom w:val="0"/>
          <w:divBdr>
            <w:top w:val="none" w:sz="0" w:space="0" w:color="auto"/>
            <w:left w:val="none" w:sz="0" w:space="0" w:color="auto"/>
            <w:bottom w:val="none" w:sz="0" w:space="0" w:color="auto"/>
            <w:right w:val="none" w:sz="0" w:space="0" w:color="auto"/>
          </w:divBdr>
        </w:div>
        <w:div w:id="1541363001">
          <w:marLeft w:val="640"/>
          <w:marRight w:val="0"/>
          <w:marTop w:val="0"/>
          <w:marBottom w:val="0"/>
          <w:divBdr>
            <w:top w:val="none" w:sz="0" w:space="0" w:color="auto"/>
            <w:left w:val="none" w:sz="0" w:space="0" w:color="auto"/>
            <w:bottom w:val="none" w:sz="0" w:space="0" w:color="auto"/>
            <w:right w:val="none" w:sz="0" w:space="0" w:color="auto"/>
          </w:divBdr>
        </w:div>
        <w:div w:id="340355261">
          <w:marLeft w:val="640"/>
          <w:marRight w:val="0"/>
          <w:marTop w:val="0"/>
          <w:marBottom w:val="0"/>
          <w:divBdr>
            <w:top w:val="none" w:sz="0" w:space="0" w:color="auto"/>
            <w:left w:val="none" w:sz="0" w:space="0" w:color="auto"/>
            <w:bottom w:val="none" w:sz="0" w:space="0" w:color="auto"/>
            <w:right w:val="none" w:sz="0" w:space="0" w:color="auto"/>
          </w:divBdr>
        </w:div>
        <w:div w:id="1292858390">
          <w:marLeft w:val="640"/>
          <w:marRight w:val="0"/>
          <w:marTop w:val="0"/>
          <w:marBottom w:val="0"/>
          <w:divBdr>
            <w:top w:val="none" w:sz="0" w:space="0" w:color="auto"/>
            <w:left w:val="none" w:sz="0" w:space="0" w:color="auto"/>
            <w:bottom w:val="none" w:sz="0" w:space="0" w:color="auto"/>
            <w:right w:val="none" w:sz="0" w:space="0" w:color="auto"/>
          </w:divBdr>
        </w:div>
        <w:div w:id="746919868">
          <w:marLeft w:val="640"/>
          <w:marRight w:val="0"/>
          <w:marTop w:val="0"/>
          <w:marBottom w:val="0"/>
          <w:divBdr>
            <w:top w:val="none" w:sz="0" w:space="0" w:color="auto"/>
            <w:left w:val="none" w:sz="0" w:space="0" w:color="auto"/>
            <w:bottom w:val="none" w:sz="0" w:space="0" w:color="auto"/>
            <w:right w:val="none" w:sz="0" w:space="0" w:color="auto"/>
          </w:divBdr>
        </w:div>
        <w:div w:id="419835713">
          <w:marLeft w:val="640"/>
          <w:marRight w:val="0"/>
          <w:marTop w:val="0"/>
          <w:marBottom w:val="0"/>
          <w:divBdr>
            <w:top w:val="none" w:sz="0" w:space="0" w:color="auto"/>
            <w:left w:val="none" w:sz="0" w:space="0" w:color="auto"/>
            <w:bottom w:val="none" w:sz="0" w:space="0" w:color="auto"/>
            <w:right w:val="none" w:sz="0" w:space="0" w:color="auto"/>
          </w:divBdr>
        </w:div>
        <w:div w:id="2007588126">
          <w:marLeft w:val="640"/>
          <w:marRight w:val="0"/>
          <w:marTop w:val="0"/>
          <w:marBottom w:val="0"/>
          <w:divBdr>
            <w:top w:val="none" w:sz="0" w:space="0" w:color="auto"/>
            <w:left w:val="none" w:sz="0" w:space="0" w:color="auto"/>
            <w:bottom w:val="none" w:sz="0" w:space="0" w:color="auto"/>
            <w:right w:val="none" w:sz="0" w:space="0" w:color="auto"/>
          </w:divBdr>
        </w:div>
        <w:div w:id="1905526103">
          <w:marLeft w:val="640"/>
          <w:marRight w:val="0"/>
          <w:marTop w:val="0"/>
          <w:marBottom w:val="0"/>
          <w:divBdr>
            <w:top w:val="none" w:sz="0" w:space="0" w:color="auto"/>
            <w:left w:val="none" w:sz="0" w:space="0" w:color="auto"/>
            <w:bottom w:val="none" w:sz="0" w:space="0" w:color="auto"/>
            <w:right w:val="none" w:sz="0" w:space="0" w:color="auto"/>
          </w:divBdr>
        </w:div>
        <w:div w:id="1891723030">
          <w:marLeft w:val="640"/>
          <w:marRight w:val="0"/>
          <w:marTop w:val="0"/>
          <w:marBottom w:val="0"/>
          <w:divBdr>
            <w:top w:val="none" w:sz="0" w:space="0" w:color="auto"/>
            <w:left w:val="none" w:sz="0" w:space="0" w:color="auto"/>
            <w:bottom w:val="none" w:sz="0" w:space="0" w:color="auto"/>
            <w:right w:val="none" w:sz="0" w:space="0" w:color="auto"/>
          </w:divBdr>
        </w:div>
        <w:div w:id="1750232839">
          <w:marLeft w:val="640"/>
          <w:marRight w:val="0"/>
          <w:marTop w:val="0"/>
          <w:marBottom w:val="0"/>
          <w:divBdr>
            <w:top w:val="none" w:sz="0" w:space="0" w:color="auto"/>
            <w:left w:val="none" w:sz="0" w:space="0" w:color="auto"/>
            <w:bottom w:val="none" w:sz="0" w:space="0" w:color="auto"/>
            <w:right w:val="none" w:sz="0" w:space="0" w:color="auto"/>
          </w:divBdr>
        </w:div>
        <w:div w:id="413598903">
          <w:marLeft w:val="640"/>
          <w:marRight w:val="0"/>
          <w:marTop w:val="0"/>
          <w:marBottom w:val="0"/>
          <w:divBdr>
            <w:top w:val="none" w:sz="0" w:space="0" w:color="auto"/>
            <w:left w:val="none" w:sz="0" w:space="0" w:color="auto"/>
            <w:bottom w:val="none" w:sz="0" w:space="0" w:color="auto"/>
            <w:right w:val="none" w:sz="0" w:space="0" w:color="auto"/>
          </w:divBdr>
        </w:div>
        <w:div w:id="1682972911">
          <w:marLeft w:val="640"/>
          <w:marRight w:val="0"/>
          <w:marTop w:val="0"/>
          <w:marBottom w:val="0"/>
          <w:divBdr>
            <w:top w:val="none" w:sz="0" w:space="0" w:color="auto"/>
            <w:left w:val="none" w:sz="0" w:space="0" w:color="auto"/>
            <w:bottom w:val="none" w:sz="0" w:space="0" w:color="auto"/>
            <w:right w:val="none" w:sz="0" w:space="0" w:color="auto"/>
          </w:divBdr>
        </w:div>
        <w:div w:id="152644547">
          <w:marLeft w:val="640"/>
          <w:marRight w:val="0"/>
          <w:marTop w:val="0"/>
          <w:marBottom w:val="0"/>
          <w:divBdr>
            <w:top w:val="none" w:sz="0" w:space="0" w:color="auto"/>
            <w:left w:val="none" w:sz="0" w:space="0" w:color="auto"/>
            <w:bottom w:val="none" w:sz="0" w:space="0" w:color="auto"/>
            <w:right w:val="none" w:sz="0" w:space="0" w:color="auto"/>
          </w:divBdr>
        </w:div>
        <w:div w:id="1510750603">
          <w:marLeft w:val="640"/>
          <w:marRight w:val="0"/>
          <w:marTop w:val="0"/>
          <w:marBottom w:val="0"/>
          <w:divBdr>
            <w:top w:val="none" w:sz="0" w:space="0" w:color="auto"/>
            <w:left w:val="none" w:sz="0" w:space="0" w:color="auto"/>
            <w:bottom w:val="none" w:sz="0" w:space="0" w:color="auto"/>
            <w:right w:val="none" w:sz="0" w:space="0" w:color="auto"/>
          </w:divBdr>
        </w:div>
        <w:div w:id="852766170">
          <w:marLeft w:val="640"/>
          <w:marRight w:val="0"/>
          <w:marTop w:val="0"/>
          <w:marBottom w:val="0"/>
          <w:divBdr>
            <w:top w:val="none" w:sz="0" w:space="0" w:color="auto"/>
            <w:left w:val="none" w:sz="0" w:space="0" w:color="auto"/>
            <w:bottom w:val="none" w:sz="0" w:space="0" w:color="auto"/>
            <w:right w:val="none" w:sz="0" w:space="0" w:color="auto"/>
          </w:divBdr>
        </w:div>
        <w:div w:id="131023175">
          <w:marLeft w:val="640"/>
          <w:marRight w:val="0"/>
          <w:marTop w:val="0"/>
          <w:marBottom w:val="0"/>
          <w:divBdr>
            <w:top w:val="none" w:sz="0" w:space="0" w:color="auto"/>
            <w:left w:val="none" w:sz="0" w:space="0" w:color="auto"/>
            <w:bottom w:val="none" w:sz="0" w:space="0" w:color="auto"/>
            <w:right w:val="none" w:sz="0" w:space="0" w:color="auto"/>
          </w:divBdr>
        </w:div>
        <w:div w:id="1520701876">
          <w:marLeft w:val="640"/>
          <w:marRight w:val="0"/>
          <w:marTop w:val="0"/>
          <w:marBottom w:val="0"/>
          <w:divBdr>
            <w:top w:val="none" w:sz="0" w:space="0" w:color="auto"/>
            <w:left w:val="none" w:sz="0" w:space="0" w:color="auto"/>
            <w:bottom w:val="none" w:sz="0" w:space="0" w:color="auto"/>
            <w:right w:val="none" w:sz="0" w:space="0" w:color="auto"/>
          </w:divBdr>
        </w:div>
        <w:div w:id="1185749573">
          <w:marLeft w:val="640"/>
          <w:marRight w:val="0"/>
          <w:marTop w:val="0"/>
          <w:marBottom w:val="0"/>
          <w:divBdr>
            <w:top w:val="none" w:sz="0" w:space="0" w:color="auto"/>
            <w:left w:val="none" w:sz="0" w:space="0" w:color="auto"/>
            <w:bottom w:val="none" w:sz="0" w:space="0" w:color="auto"/>
            <w:right w:val="none" w:sz="0" w:space="0" w:color="auto"/>
          </w:divBdr>
        </w:div>
        <w:div w:id="1691099489">
          <w:marLeft w:val="640"/>
          <w:marRight w:val="0"/>
          <w:marTop w:val="0"/>
          <w:marBottom w:val="0"/>
          <w:divBdr>
            <w:top w:val="none" w:sz="0" w:space="0" w:color="auto"/>
            <w:left w:val="none" w:sz="0" w:space="0" w:color="auto"/>
            <w:bottom w:val="none" w:sz="0" w:space="0" w:color="auto"/>
            <w:right w:val="none" w:sz="0" w:space="0" w:color="auto"/>
          </w:divBdr>
        </w:div>
        <w:div w:id="214314391">
          <w:marLeft w:val="640"/>
          <w:marRight w:val="0"/>
          <w:marTop w:val="0"/>
          <w:marBottom w:val="0"/>
          <w:divBdr>
            <w:top w:val="none" w:sz="0" w:space="0" w:color="auto"/>
            <w:left w:val="none" w:sz="0" w:space="0" w:color="auto"/>
            <w:bottom w:val="none" w:sz="0" w:space="0" w:color="auto"/>
            <w:right w:val="none" w:sz="0" w:space="0" w:color="auto"/>
          </w:divBdr>
        </w:div>
        <w:div w:id="2136481563">
          <w:marLeft w:val="640"/>
          <w:marRight w:val="0"/>
          <w:marTop w:val="0"/>
          <w:marBottom w:val="0"/>
          <w:divBdr>
            <w:top w:val="none" w:sz="0" w:space="0" w:color="auto"/>
            <w:left w:val="none" w:sz="0" w:space="0" w:color="auto"/>
            <w:bottom w:val="none" w:sz="0" w:space="0" w:color="auto"/>
            <w:right w:val="none" w:sz="0" w:space="0" w:color="auto"/>
          </w:divBdr>
        </w:div>
        <w:div w:id="1791195884">
          <w:marLeft w:val="640"/>
          <w:marRight w:val="0"/>
          <w:marTop w:val="0"/>
          <w:marBottom w:val="0"/>
          <w:divBdr>
            <w:top w:val="none" w:sz="0" w:space="0" w:color="auto"/>
            <w:left w:val="none" w:sz="0" w:space="0" w:color="auto"/>
            <w:bottom w:val="none" w:sz="0" w:space="0" w:color="auto"/>
            <w:right w:val="none" w:sz="0" w:space="0" w:color="auto"/>
          </w:divBdr>
        </w:div>
        <w:div w:id="1249391803">
          <w:marLeft w:val="640"/>
          <w:marRight w:val="0"/>
          <w:marTop w:val="0"/>
          <w:marBottom w:val="0"/>
          <w:divBdr>
            <w:top w:val="none" w:sz="0" w:space="0" w:color="auto"/>
            <w:left w:val="none" w:sz="0" w:space="0" w:color="auto"/>
            <w:bottom w:val="none" w:sz="0" w:space="0" w:color="auto"/>
            <w:right w:val="none" w:sz="0" w:space="0" w:color="auto"/>
          </w:divBdr>
        </w:div>
        <w:div w:id="222259859">
          <w:marLeft w:val="640"/>
          <w:marRight w:val="0"/>
          <w:marTop w:val="0"/>
          <w:marBottom w:val="0"/>
          <w:divBdr>
            <w:top w:val="none" w:sz="0" w:space="0" w:color="auto"/>
            <w:left w:val="none" w:sz="0" w:space="0" w:color="auto"/>
            <w:bottom w:val="none" w:sz="0" w:space="0" w:color="auto"/>
            <w:right w:val="none" w:sz="0" w:space="0" w:color="auto"/>
          </w:divBdr>
        </w:div>
        <w:div w:id="653031461">
          <w:marLeft w:val="640"/>
          <w:marRight w:val="0"/>
          <w:marTop w:val="0"/>
          <w:marBottom w:val="0"/>
          <w:divBdr>
            <w:top w:val="none" w:sz="0" w:space="0" w:color="auto"/>
            <w:left w:val="none" w:sz="0" w:space="0" w:color="auto"/>
            <w:bottom w:val="none" w:sz="0" w:space="0" w:color="auto"/>
            <w:right w:val="none" w:sz="0" w:space="0" w:color="auto"/>
          </w:divBdr>
        </w:div>
        <w:div w:id="1652127323">
          <w:marLeft w:val="640"/>
          <w:marRight w:val="0"/>
          <w:marTop w:val="0"/>
          <w:marBottom w:val="0"/>
          <w:divBdr>
            <w:top w:val="none" w:sz="0" w:space="0" w:color="auto"/>
            <w:left w:val="none" w:sz="0" w:space="0" w:color="auto"/>
            <w:bottom w:val="none" w:sz="0" w:space="0" w:color="auto"/>
            <w:right w:val="none" w:sz="0" w:space="0" w:color="auto"/>
          </w:divBdr>
        </w:div>
      </w:divsChild>
    </w:div>
    <w:div w:id="596904613">
      <w:bodyDiv w:val="1"/>
      <w:marLeft w:val="0"/>
      <w:marRight w:val="0"/>
      <w:marTop w:val="0"/>
      <w:marBottom w:val="0"/>
      <w:divBdr>
        <w:top w:val="none" w:sz="0" w:space="0" w:color="auto"/>
        <w:left w:val="none" w:sz="0" w:space="0" w:color="auto"/>
        <w:bottom w:val="none" w:sz="0" w:space="0" w:color="auto"/>
        <w:right w:val="none" w:sz="0" w:space="0" w:color="auto"/>
      </w:divBdr>
      <w:divsChild>
        <w:div w:id="1772703838">
          <w:marLeft w:val="640"/>
          <w:marRight w:val="0"/>
          <w:marTop w:val="0"/>
          <w:marBottom w:val="0"/>
          <w:divBdr>
            <w:top w:val="none" w:sz="0" w:space="0" w:color="auto"/>
            <w:left w:val="none" w:sz="0" w:space="0" w:color="auto"/>
            <w:bottom w:val="none" w:sz="0" w:space="0" w:color="auto"/>
            <w:right w:val="none" w:sz="0" w:space="0" w:color="auto"/>
          </w:divBdr>
        </w:div>
        <w:div w:id="1479951794">
          <w:marLeft w:val="640"/>
          <w:marRight w:val="0"/>
          <w:marTop w:val="0"/>
          <w:marBottom w:val="0"/>
          <w:divBdr>
            <w:top w:val="none" w:sz="0" w:space="0" w:color="auto"/>
            <w:left w:val="none" w:sz="0" w:space="0" w:color="auto"/>
            <w:bottom w:val="none" w:sz="0" w:space="0" w:color="auto"/>
            <w:right w:val="none" w:sz="0" w:space="0" w:color="auto"/>
          </w:divBdr>
        </w:div>
        <w:div w:id="1445537496">
          <w:marLeft w:val="640"/>
          <w:marRight w:val="0"/>
          <w:marTop w:val="0"/>
          <w:marBottom w:val="0"/>
          <w:divBdr>
            <w:top w:val="none" w:sz="0" w:space="0" w:color="auto"/>
            <w:left w:val="none" w:sz="0" w:space="0" w:color="auto"/>
            <w:bottom w:val="none" w:sz="0" w:space="0" w:color="auto"/>
            <w:right w:val="none" w:sz="0" w:space="0" w:color="auto"/>
          </w:divBdr>
        </w:div>
        <w:div w:id="1005983208">
          <w:marLeft w:val="640"/>
          <w:marRight w:val="0"/>
          <w:marTop w:val="0"/>
          <w:marBottom w:val="0"/>
          <w:divBdr>
            <w:top w:val="none" w:sz="0" w:space="0" w:color="auto"/>
            <w:left w:val="none" w:sz="0" w:space="0" w:color="auto"/>
            <w:bottom w:val="none" w:sz="0" w:space="0" w:color="auto"/>
            <w:right w:val="none" w:sz="0" w:space="0" w:color="auto"/>
          </w:divBdr>
        </w:div>
        <w:div w:id="1906181032">
          <w:marLeft w:val="640"/>
          <w:marRight w:val="0"/>
          <w:marTop w:val="0"/>
          <w:marBottom w:val="0"/>
          <w:divBdr>
            <w:top w:val="none" w:sz="0" w:space="0" w:color="auto"/>
            <w:left w:val="none" w:sz="0" w:space="0" w:color="auto"/>
            <w:bottom w:val="none" w:sz="0" w:space="0" w:color="auto"/>
            <w:right w:val="none" w:sz="0" w:space="0" w:color="auto"/>
          </w:divBdr>
        </w:div>
        <w:div w:id="1584416477">
          <w:marLeft w:val="640"/>
          <w:marRight w:val="0"/>
          <w:marTop w:val="0"/>
          <w:marBottom w:val="0"/>
          <w:divBdr>
            <w:top w:val="none" w:sz="0" w:space="0" w:color="auto"/>
            <w:left w:val="none" w:sz="0" w:space="0" w:color="auto"/>
            <w:bottom w:val="none" w:sz="0" w:space="0" w:color="auto"/>
            <w:right w:val="none" w:sz="0" w:space="0" w:color="auto"/>
          </w:divBdr>
        </w:div>
      </w:divsChild>
    </w:div>
    <w:div w:id="604308038">
      <w:bodyDiv w:val="1"/>
      <w:marLeft w:val="0"/>
      <w:marRight w:val="0"/>
      <w:marTop w:val="0"/>
      <w:marBottom w:val="0"/>
      <w:divBdr>
        <w:top w:val="none" w:sz="0" w:space="0" w:color="auto"/>
        <w:left w:val="none" w:sz="0" w:space="0" w:color="auto"/>
        <w:bottom w:val="none" w:sz="0" w:space="0" w:color="auto"/>
        <w:right w:val="none" w:sz="0" w:space="0" w:color="auto"/>
      </w:divBdr>
    </w:div>
    <w:div w:id="607810091">
      <w:bodyDiv w:val="1"/>
      <w:marLeft w:val="0"/>
      <w:marRight w:val="0"/>
      <w:marTop w:val="0"/>
      <w:marBottom w:val="0"/>
      <w:divBdr>
        <w:top w:val="none" w:sz="0" w:space="0" w:color="auto"/>
        <w:left w:val="none" w:sz="0" w:space="0" w:color="auto"/>
        <w:bottom w:val="none" w:sz="0" w:space="0" w:color="auto"/>
        <w:right w:val="none" w:sz="0" w:space="0" w:color="auto"/>
      </w:divBdr>
      <w:divsChild>
        <w:div w:id="815297508">
          <w:marLeft w:val="640"/>
          <w:marRight w:val="0"/>
          <w:marTop w:val="0"/>
          <w:marBottom w:val="0"/>
          <w:divBdr>
            <w:top w:val="none" w:sz="0" w:space="0" w:color="auto"/>
            <w:left w:val="none" w:sz="0" w:space="0" w:color="auto"/>
            <w:bottom w:val="none" w:sz="0" w:space="0" w:color="auto"/>
            <w:right w:val="none" w:sz="0" w:space="0" w:color="auto"/>
          </w:divBdr>
        </w:div>
        <w:div w:id="659388320">
          <w:marLeft w:val="640"/>
          <w:marRight w:val="0"/>
          <w:marTop w:val="0"/>
          <w:marBottom w:val="0"/>
          <w:divBdr>
            <w:top w:val="none" w:sz="0" w:space="0" w:color="auto"/>
            <w:left w:val="none" w:sz="0" w:space="0" w:color="auto"/>
            <w:bottom w:val="none" w:sz="0" w:space="0" w:color="auto"/>
            <w:right w:val="none" w:sz="0" w:space="0" w:color="auto"/>
          </w:divBdr>
        </w:div>
        <w:div w:id="1392581635">
          <w:marLeft w:val="640"/>
          <w:marRight w:val="0"/>
          <w:marTop w:val="0"/>
          <w:marBottom w:val="0"/>
          <w:divBdr>
            <w:top w:val="none" w:sz="0" w:space="0" w:color="auto"/>
            <w:left w:val="none" w:sz="0" w:space="0" w:color="auto"/>
            <w:bottom w:val="none" w:sz="0" w:space="0" w:color="auto"/>
            <w:right w:val="none" w:sz="0" w:space="0" w:color="auto"/>
          </w:divBdr>
        </w:div>
        <w:div w:id="522669911">
          <w:marLeft w:val="640"/>
          <w:marRight w:val="0"/>
          <w:marTop w:val="0"/>
          <w:marBottom w:val="0"/>
          <w:divBdr>
            <w:top w:val="none" w:sz="0" w:space="0" w:color="auto"/>
            <w:left w:val="none" w:sz="0" w:space="0" w:color="auto"/>
            <w:bottom w:val="none" w:sz="0" w:space="0" w:color="auto"/>
            <w:right w:val="none" w:sz="0" w:space="0" w:color="auto"/>
          </w:divBdr>
        </w:div>
        <w:div w:id="1798329855">
          <w:marLeft w:val="640"/>
          <w:marRight w:val="0"/>
          <w:marTop w:val="0"/>
          <w:marBottom w:val="0"/>
          <w:divBdr>
            <w:top w:val="none" w:sz="0" w:space="0" w:color="auto"/>
            <w:left w:val="none" w:sz="0" w:space="0" w:color="auto"/>
            <w:bottom w:val="none" w:sz="0" w:space="0" w:color="auto"/>
            <w:right w:val="none" w:sz="0" w:space="0" w:color="auto"/>
          </w:divBdr>
        </w:div>
        <w:div w:id="1235703947">
          <w:marLeft w:val="640"/>
          <w:marRight w:val="0"/>
          <w:marTop w:val="0"/>
          <w:marBottom w:val="0"/>
          <w:divBdr>
            <w:top w:val="none" w:sz="0" w:space="0" w:color="auto"/>
            <w:left w:val="none" w:sz="0" w:space="0" w:color="auto"/>
            <w:bottom w:val="none" w:sz="0" w:space="0" w:color="auto"/>
            <w:right w:val="none" w:sz="0" w:space="0" w:color="auto"/>
          </w:divBdr>
        </w:div>
        <w:div w:id="1572960940">
          <w:marLeft w:val="640"/>
          <w:marRight w:val="0"/>
          <w:marTop w:val="0"/>
          <w:marBottom w:val="0"/>
          <w:divBdr>
            <w:top w:val="none" w:sz="0" w:space="0" w:color="auto"/>
            <w:left w:val="none" w:sz="0" w:space="0" w:color="auto"/>
            <w:bottom w:val="none" w:sz="0" w:space="0" w:color="auto"/>
            <w:right w:val="none" w:sz="0" w:space="0" w:color="auto"/>
          </w:divBdr>
        </w:div>
        <w:div w:id="877861922">
          <w:marLeft w:val="640"/>
          <w:marRight w:val="0"/>
          <w:marTop w:val="0"/>
          <w:marBottom w:val="0"/>
          <w:divBdr>
            <w:top w:val="none" w:sz="0" w:space="0" w:color="auto"/>
            <w:left w:val="none" w:sz="0" w:space="0" w:color="auto"/>
            <w:bottom w:val="none" w:sz="0" w:space="0" w:color="auto"/>
            <w:right w:val="none" w:sz="0" w:space="0" w:color="auto"/>
          </w:divBdr>
        </w:div>
        <w:div w:id="1562398469">
          <w:marLeft w:val="640"/>
          <w:marRight w:val="0"/>
          <w:marTop w:val="0"/>
          <w:marBottom w:val="0"/>
          <w:divBdr>
            <w:top w:val="none" w:sz="0" w:space="0" w:color="auto"/>
            <w:left w:val="none" w:sz="0" w:space="0" w:color="auto"/>
            <w:bottom w:val="none" w:sz="0" w:space="0" w:color="auto"/>
            <w:right w:val="none" w:sz="0" w:space="0" w:color="auto"/>
          </w:divBdr>
        </w:div>
      </w:divsChild>
    </w:div>
    <w:div w:id="635259823">
      <w:bodyDiv w:val="1"/>
      <w:marLeft w:val="0"/>
      <w:marRight w:val="0"/>
      <w:marTop w:val="0"/>
      <w:marBottom w:val="0"/>
      <w:divBdr>
        <w:top w:val="none" w:sz="0" w:space="0" w:color="auto"/>
        <w:left w:val="none" w:sz="0" w:space="0" w:color="auto"/>
        <w:bottom w:val="none" w:sz="0" w:space="0" w:color="auto"/>
        <w:right w:val="none" w:sz="0" w:space="0" w:color="auto"/>
      </w:divBdr>
    </w:div>
    <w:div w:id="636422443">
      <w:bodyDiv w:val="1"/>
      <w:marLeft w:val="0"/>
      <w:marRight w:val="0"/>
      <w:marTop w:val="0"/>
      <w:marBottom w:val="0"/>
      <w:divBdr>
        <w:top w:val="none" w:sz="0" w:space="0" w:color="auto"/>
        <w:left w:val="none" w:sz="0" w:space="0" w:color="auto"/>
        <w:bottom w:val="none" w:sz="0" w:space="0" w:color="auto"/>
        <w:right w:val="none" w:sz="0" w:space="0" w:color="auto"/>
      </w:divBdr>
      <w:divsChild>
        <w:div w:id="1269973460">
          <w:marLeft w:val="640"/>
          <w:marRight w:val="0"/>
          <w:marTop w:val="0"/>
          <w:marBottom w:val="0"/>
          <w:divBdr>
            <w:top w:val="none" w:sz="0" w:space="0" w:color="auto"/>
            <w:left w:val="none" w:sz="0" w:space="0" w:color="auto"/>
            <w:bottom w:val="none" w:sz="0" w:space="0" w:color="auto"/>
            <w:right w:val="none" w:sz="0" w:space="0" w:color="auto"/>
          </w:divBdr>
        </w:div>
        <w:div w:id="161315997">
          <w:marLeft w:val="640"/>
          <w:marRight w:val="0"/>
          <w:marTop w:val="0"/>
          <w:marBottom w:val="0"/>
          <w:divBdr>
            <w:top w:val="none" w:sz="0" w:space="0" w:color="auto"/>
            <w:left w:val="none" w:sz="0" w:space="0" w:color="auto"/>
            <w:bottom w:val="none" w:sz="0" w:space="0" w:color="auto"/>
            <w:right w:val="none" w:sz="0" w:space="0" w:color="auto"/>
          </w:divBdr>
        </w:div>
        <w:div w:id="1012800092">
          <w:marLeft w:val="640"/>
          <w:marRight w:val="0"/>
          <w:marTop w:val="0"/>
          <w:marBottom w:val="0"/>
          <w:divBdr>
            <w:top w:val="none" w:sz="0" w:space="0" w:color="auto"/>
            <w:left w:val="none" w:sz="0" w:space="0" w:color="auto"/>
            <w:bottom w:val="none" w:sz="0" w:space="0" w:color="auto"/>
            <w:right w:val="none" w:sz="0" w:space="0" w:color="auto"/>
          </w:divBdr>
        </w:div>
        <w:div w:id="1088497432">
          <w:marLeft w:val="640"/>
          <w:marRight w:val="0"/>
          <w:marTop w:val="0"/>
          <w:marBottom w:val="0"/>
          <w:divBdr>
            <w:top w:val="none" w:sz="0" w:space="0" w:color="auto"/>
            <w:left w:val="none" w:sz="0" w:space="0" w:color="auto"/>
            <w:bottom w:val="none" w:sz="0" w:space="0" w:color="auto"/>
            <w:right w:val="none" w:sz="0" w:space="0" w:color="auto"/>
          </w:divBdr>
        </w:div>
        <w:div w:id="1671324360">
          <w:marLeft w:val="640"/>
          <w:marRight w:val="0"/>
          <w:marTop w:val="0"/>
          <w:marBottom w:val="0"/>
          <w:divBdr>
            <w:top w:val="none" w:sz="0" w:space="0" w:color="auto"/>
            <w:left w:val="none" w:sz="0" w:space="0" w:color="auto"/>
            <w:bottom w:val="none" w:sz="0" w:space="0" w:color="auto"/>
            <w:right w:val="none" w:sz="0" w:space="0" w:color="auto"/>
          </w:divBdr>
        </w:div>
        <w:div w:id="726956662">
          <w:marLeft w:val="640"/>
          <w:marRight w:val="0"/>
          <w:marTop w:val="0"/>
          <w:marBottom w:val="0"/>
          <w:divBdr>
            <w:top w:val="none" w:sz="0" w:space="0" w:color="auto"/>
            <w:left w:val="none" w:sz="0" w:space="0" w:color="auto"/>
            <w:bottom w:val="none" w:sz="0" w:space="0" w:color="auto"/>
            <w:right w:val="none" w:sz="0" w:space="0" w:color="auto"/>
          </w:divBdr>
        </w:div>
        <w:div w:id="779883826">
          <w:marLeft w:val="640"/>
          <w:marRight w:val="0"/>
          <w:marTop w:val="0"/>
          <w:marBottom w:val="0"/>
          <w:divBdr>
            <w:top w:val="none" w:sz="0" w:space="0" w:color="auto"/>
            <w:left w:val="none" w:sz="0" w:space="0" w:color="auto"/>
            <w:bottom w:val="none" w:sz="0" w:space="0" w:color="auto"/>
            <w:right w:val="none" w:sz="0" w:space="0" w:color="auto"/>
          </w:divBdr>
        </w:div>
        <w:div w:id="470296036">
          <w:marLeft w:val="640"/>
          <w:marRight w:val="0"/>
          <w:marTop w:val="0"/>
          <w:marBottom w:val="0"/>
          <w:divBdr>
            <w:top w:val="none" w:sz="0" w:space="0" w:color="auto"/>
            <w:left w:val="none" w:sz="0" w:space="0" w:color="auto"/>
            <w:bottom w:val="none" w:sz="0" w:space="0" w:color="auto"/>
            <w:right w:val="none" w:sz="0" w:space="0" w:color="auto"/>
          </w:divBdr>
        </w:div>
        <w:div w:id="616370542">
          <w:marLeft w:val="640"/>
          <w:marRight w:val="0"/>
          <w:marTop w:val="0"/>
          <w:marBottom w:val="0"/>
          <w:divBdr>
            <w:top w:val="none" w:sz="0" w:space="0" w:color="auto"/>
            <w:left w:val="none" w:sz="0" w:space="0" w:color="auto"/>
            <w:bottom w:val="none" w:sz="0" w:space="0" w:color="auto"/>
            <w:right w:val="none" w:sz="0" w:space="0" w:color="auto"/>
          </w:divBdr>
        </w:div>
        <w:div w:id="692456764">
          <w:marLeft w:val="640"/>
          <w:marRight w:val="0"/>
          <w:marTop w:val="0"/>
          <w:marBottom w:val="0"/>
          <w:divBdr>
            <w:top w:val="none" w:sz="0" w:space="0" w:color="auto"/>
            <w:left w:val="none" w:sz="0" w:space="0" w:color="auto"/>
            <w:bottom w:val="none" w:sz="0" w:space="0" w:color="auto"/>
            <w:right w:val="none" w:sz="0" w:space="0" w:color="auto"/>
          </w:divBdr>
        </w:div>
        <w:div w:id="1351881119">
          <w:marLeft w:val="640"/>
          <w:marRight w:val="0"/>
          <w:marTop w:val="0"/>
          <w:marBottom w:val="0"/>
          <w:divBdr>
            <w:top w:val="none" w:sz="0" w:space="0" w:color="auto"/>
            <w:left w:val="none" w:sz="0" w:space="0" w:color="auto"/>
            <w:bottom w:val="none" w:sz="0" w:space="0" w:color="auto"/>
            <w:right w:val="none" w:sz="0" w:space="0" w:color="auto"/>
          </w:divBdr>
        </w:div>
        <w:div w:id="68044085">
          <w:marLeft w:val="640"/>
          <w:marRight w:val="0"/>
          <w:marTop w:val="0"/>
          <w:marBottom w:val="0"/>
          <w:divBdr>
            <w:top w:val="none" w:sz="0" w:space="0" w:color="auto"/>
            <w:left w:val="none" w:sz="0" w:space="0" w:color="auto"/>
            <w:bottom w:val="none" w:sz="0" w:space="0" w:color="auto"/>
            <w:right w:val="none" w:sz="0" w:space="0" w:color="auto"/>
          </w:divBdr>
        </w:div>
        <w:div w:id="448822729">
          <w:marLeft w:val="640"/>
          <w:marRight w:val="0"/>
          <w:marTop w:val="0"/>
          <w:marBottom w:val="0"/>
          <w:divBdr>
            <w:top w:val="none" w:sz="0" w:space="0" w:color="auto"/>
            <w:left w:val="none" w:sz="0" w:space="0" w:color="auto"/>
            <w:bottom w:val="none" w:sz="0" w:space="0" w:color="auto"/>
            <w:right w:val="none" w:sz="0" w:space="0" w:color="auto"/>
          </w:divBdr>
        </w:div>
        <w:div w:id="816728653">
          <w:marLeft w:val="640"/>
          <w:marRight w:val="0"/>
          <w:marTop w:val="0"/>
          <w:marBottom w:val="0"/>
          <w:divBdr>
            <w:top w:val="none" w:sz="0" w:space="0" w:color="auto"/>
            <w:left w:val="none" w:sz="0" w:space="0" w:color="auto"/>
            <w:bottom w:val="none" w:sz="0" w:space="0" w:color="auto"/>
            <w:right w:val="none" w:sz="0" w:space="0" w:color="auto"/>
          </w:divBdr>
        </w:div>
        <w:div w:id="46685772">
          <w:marLeft w:val="640"/>
          <w:marRight w:val="0"/>
          <w:marTop w:val="0"/>
          <w:marBottom w:val="0"/>
          <w:divBdr>
            <w:top w:val="none" w:sz="0" w:space="0" w:color="auto"/>
            <w:left w:val="none" w:sz="0" w:space="0" w:color="auto"/>
            <w:bottom w:val="none" w:sz="0" w:space="0" w:color="auto"/>
            <w:right w:val="none" w:sz="0" w:space="0" w:color="auto"/>
          </w:divBdr>
        </w:div>
        <w:div w:id="886839011">
          <w:marLeft w:val="640"/>
          <w:marRight w:val="0"/>
          <w:marTop w:val="0"/>
          <w:marBottom w:val="0"/>
          <w:divBdr>
            <w:top w:val="none" w:sz="0" w:space="0" w:color="auto"/>
            <w:left w:val="none" w:sz="0" w:space="0" w:color="auto"/>
            <w:bottom w:val="none" w:sz="0" w:space="0" w:color="auto"/>
            <w:right w:val="none" w:sz="0" w:space="0" w:color="auto"/>
          </w:divBdr>
        </w:div>
        <w:div w:id="134377312">
          <w:marLeft w:val="640"/>
          <w:marRight w:val="0"/>
          <w:marTop w:val="0"/>
          <w:marBottom w:val="0"/>
          <w:divBdr>
            <w:top w:val="none" w:sz="0" w:space="0" w:color="auto"/>
            <w:left w:val="none" w:sz="0" w:space="0" w:color="auto"/>
            <w:bottom w:val="none" w:sz="0" w:space="0" w:color="auto"/>
            <w:right w:val="none" w:sz="0" w:space="0" w:color="auto"/>
          </w:divBdr>
        </w:div>
        <w:div w:id="1532375419">
          <w:marLeft w:val="640"/>
          <w:marRight w:val="0"/>
          <w:marTop w:val="0"/>
          <w:marBottom w:val="0"/>
          <w:divBdr>
            <w:top w:val="none" w:sz="0" w:space="0" w:color="auto"/>
            <w:left w:val="none" w:sz="0" w:space="0" w:color="auto"/>
            <w:bottom w:val="none" w:sz="0" w:space="0" w:color="auto"/>
            <w:right w:val="none" w:sz="0" w:space="0" w:color="auto"/>
          </w:divBdr>
        </w:div>
        <w:div w:id="1266890002">
          <w:marLeft w:val="640"/>
          <w:marRight w:val="0"/>
          <w:marTop w:val="0"/>
          <w:marBottom w:val="0"/>
          <w:divBdr>
            <w:top w:val="none" w:sz="0" w:space="0" w:color="auto"/>
            <w:left w:val="none" w:sz="0" w:space="0" w:color="auto"/>
            <w:bottom w:val="none" w:sz="0" w:space="0" w:color="auto"/>
            <w:right w:val="none" w:sz="0" w:space="0" w:color="auto"/>
          </w:divBdr>
        </w:div>
        <w:div w:id="2030912986">
          <w:marLeft w:val="640"/>
          <w:marRight w:val="0"/>
          <w:marTop w:val="0"/>
          <w:marBottom w:val="0"/>
          <w:divBdr>
            <w:top w:val="none" w:sz="0" w:space="0" w:color="auto"/>
            <w:left w:val="none" w:sz="0" w:space="0" w:color="auto"/>
            <w:bottom w:val="none" w:sz="0" w:space="0" w:color="auto"/>
            <w:right w:val="none" w:sz="0" w:space="0" w:color="auto"/>
          </w:divBdr>
        </w:div>
        <w:div w:id="1533301227">
          <w:marLeft w:val="640"/>
          <w:marRight w:val="0"/>
          <w:marTop w:val="0"/>
          <w:marBottom w:val="0"/>
          <w:divBdr>
            <w:top w:val="none" w:sz="0" w:space="0" w:color="auto"/>
            <w:left w:val="none" w:sz="0" w:space="0" w:color="auto"/>
            <w:bottom w:val="none" w:sz="0" w:space="0" w:color="auto"/>
            <w:right w:val="none" w:sz="0" w:space="0" w:color="auto"/>
          </w:divBdr>
        </w:div>
        <w:div w:id="1304038547">
          <w:marLeft w:val="640"/>
          <w:marRight w:val="0"/>
          <w:marTop w:val="0"/>
          <w:marBottom w:val="0"/>
          <w:divBdr>
            <w:top w:val="none" w:sz="0" w:space="0" w:color="auto"/>
            <w:left w:val="none" w:sz="0" w:space="0" w:color="auto"/>
            <w:bottom w:val="none" w:sz="0" w:space="0" w:color="auto"/>
            <w:right w:val="none" w:sz="0" w:space="0" w:color="auto"/>
          </w:divBdr>
        </w:div>
        <w:div w:id="1893299203">
          <w:marLeft w:val="640"/>
          <w:marRight w:val="0"/>
          <w:marTop w:val="0"/>
          <w:marBottom w:val="0"/>
          <w:divBdr>
            <w:top w:val="none" w:sz="0" w:space="0" w:color="auto"/>
            <w:left w:val="none" w:sz="0" w:space="0" w:color="auto"/>
            <w:bottom w:val="none" w:sz="0" w:space="0" w:color="auto"/>
            <w:right w:val="none" w:sz="0" w:space="0" w:color="auto"/>
          </w:divBdr>
        </w:div>
        <w:div w:id="924264070">
          <w:marLeft w:val="640"/>
          <w:marRight w:val="0"/>
          <w:marTop w:val="0"/>
          <w:marBottom w:val="0"/>
          <w:divBdr>
            <w:top w:val="none" w:sz="0" w:space="0" w:color="auto"/>
            <w:left w:val="none" w:sz="0" w:space="0" w:color="auto"/>
            <w:bottom w:val="none" w:sz="0" w:space="0" w:color="auto"/>
            <w:right w:val="none" w:sz="0" w:space="0" w:color="auto"/>
          </w:divBdr>
        </w:div>
        <w:div w:id="1737438385">
          <w:marLeft w:val="640"/>
          <w:marRight w:val="0"/>
          <w:marTop w:val="0"/>
          <w:marBottom w:val="0"/>
          <w:divBdr>
            <w:top w:val="none" w:sz="0" w:space="0" w:color="auto"/>
            <w:left w:val="none" w:sz="0" w:space="0" w:color="auto"/>
            <w:bottom w:val="none" w:sz="0" w:space="0" w:color="auto"/>
            <w:right w:val="none" w:sz="0" w:space="0" w:color="auto"/>
          </w:divBdr>
        </w:div>
        <w:div w:id="1964845494">
          <w:marLeft w:val="640"/>
          <w:marRight w:val="0"/>
          <w:marTop w:val="0"/>
          <w:marBottom w:val="0"/>
          <w:divBdr>
            <w:top w:val="none" w:sz="0" w:space="0" w:color="auto"/>
            <w:left w:val="none" w:sz="0" w:space="0" w:color="auto"/>
            <w:bottom w:val="none" w:sz="0" w:space="0" w:color="auto"/>
            <w:right w:val="none" w:sz="0" w:space="0" w:color="auto"/>
          </w:divBdr>
        </w:div>
        <w:div w:id="1215967409">
          <w:marLeft w:val="640"/>
          <w:marRight w:val="0"/>
          <w:marTop w:val="0"/>
          <w:marBottom w:val="0"/>
          <w:divBdr>
            <w:top w:val="none" w:sz="0" w:space="0" w:color="auto"/>
            <w:left w:val="none" w:sz="0" w:space="0" w:color="auto"/>
            <w:bottom w:val="none" w:sz="0" w:space="0" w:color="auto"/>
            <w:right w:val="none" w:sz="0" w:space="0" w:color="auto"/>
          </w:divBdr>
        </w:div>
        <w:div w:id="529536612">
          <w:marLeft w:val="640"/>
          <w:marRight w:val="0"/>
          <w:marTop w:val="0"/>
          <w:marBottom w:val="0"/>
          <w:divBdr>
            <w:top w:val="none" w:sz="0" w:space="0" w:color="auto"/>
            <w:left w:val="none" w:sz="0" w:space="0" w:color="auto"/>
            <w:bottom w:val="none" w:sz="0" w:space="0" w:color="auto"/>
            <w:right w:val="none" w:sz="0" w:space="0" w:color="auto"/>
          </w:divBdr>
        </w:div>
        <w:div w:id="404376597">
          <w:marLeft w:val="640"/>
          <w:marRight w:val="0"/>
          <w:marTop w:val="0"/>
          <w:marBottom w:val="0"/>
          <w:divBdr>
            <w:top w:val="none" w:sz="0" w:space="0" w:color="auto"/>
            <w:left w:val="none" w:sz="0" w:space="0" w:color="auto"/>
            <w:bottom w:val="none" w:sz="0" w:space="0" w:color="auto"/>
            <w:right w:val="none" w:sz="0" w:space="0" w:color="auto"/>
          </w:divBdr>
        </w:div>
        <w:div w:id="1370111721">
          <w:marLeft w:val="640"/>
          <w:marRight w:val="0"/>
          <w:marTop w:val="0"/>
          <w:marBottom w:val="0"/>
          <w:divBdr>
            <w:top w:val="none" w:sz="0" w:space="0" w:color="auto"/>
            <w:left w:val="none" w:sz="0" w:space="0" w:color="auto"/>
            <w:bottom w:val="none" w:sz="0" w:space="0" w:color="auto"/>
            <w:right w:val="none" w:sz="0" w:space="0" w:color="auto"/>
          </w:divBdr>
        </w:div>
        <w:div w:id="145165770">
          <w:marLeft w:val="640"/>
          <w:marRight w:val="0"/>
          <w:marTop w:val="0"/>
          <w:marBottom w:val="0"/>
          <w:divBdr>
            <w:top w:val="none" w:sz="0" w:space="0" w:color="auto"/>
            <w:left w:val="none" w:sz="0" w:space="0" w:color="auto"/>
            <w:bottom w:val="none" w:sz="0" w:space="0" w:color="auto"/>
            <w:right w:val="none" w:sz="0" w:space="0" w:color="auto"/>
          </w:divBdr>
        </w:div>
        <w:div w:id="92164992">
          <w:marLeft w:val="640"/>
          <w:marRight w:val="0"/>
          <w:marTop w:val="0"/>
          <w:marBottom w:val="0"/>
          <w:divBdr>
            <w:top w:val="none" w:sz="0" w:space="0" w:color="auto"/>
            <w:left w:val="none" w:sz="0" w:space="0" w:color="auto"/>
            <w:bottom w:val="none" w:sz="0" w:space="0" w:color="auto"/>
            <w:right w:val="none" w:sz="0" w:space="0" w:color="auto"/>
          </w:divBdr>
        </w:div>
        <w:div w:id="1768303898">
          <w:marLeft w:val="640"/>
          <w:marRight w:val="0"/>
          <w:marTop w:val="0"/>
          <w:marBottom w:val="0"/>
          <w:divBdr>
            <w:top w:val="none" w:sz="0" w:space="0" w:color="auto"/>
            <w:left w:val="none" w:sz="0" w:space="0" w:color="auto"/>
            <w:bottom w:val="none" w:sz="0" w:space="0" w:color="auto"/>
            <w:right w:val="none" w:sz="0" w:space="0" w:color="auto"/>
          </w:divBdr>
        </w:div>
        <w:div w:id="1688562123">
          <w:marLeft w:val="640"/>
          <w:marRight w:val="0"/>
          <w:marTop w:val="0"/>
          <w:marBottom w:val="0"/>
          <w:divBdr>
            <w:top w:val="none" w:sz="0" w:space="0" w:color="auto"/>
            <w:left w:val="none" w:sz="0" w:space="0" w:color="auto"/>
            <w:bottom w:val="none" w:sz="0" w:space="0" w:color="auto"/>
            <w:right w:val="none" w:sz="0" w:space="0" w:color="auto"/>
          </w:divBdr>
        </w:div>
        <w:div w:id="1028718828">
          <w:marLeft w:val="640"/>
          <w:marRight w:val="0"/>
          <w:marTop w:val="0"/>
          <w:marBottom w:val="0"/>
          <w:divBdr>
            <w:top w:val="none" w:sz="0" w:space="0" w:color="auto"/>
            <w:left w:val="none" w:sz="0" w:space="0" w:color="auto"/>
            <w:bottom w:val="none" w:sz="0" w:space="0" w:color="auto"/>
            <w:right w:val="none" w:sz="0" w:space="0" w:color="auto"/>
          </w:divBdr>
        </w:div>
        <w:div w:id="1948543407">
          <w:marLeft w:val="640"/>
          <w:marRight w:val="0"/>
          <w:marTop w:val="0"/>
          <w:marBottom w:val="0"/>
          <w:divBdr>
            <w:top w:val="none" w:sz="0" w:space="0" w:color="auto"/>
            <w:left w:val="none" w:sz="0" w:space="0" w:color="auto"/>
            <w:bottom w:val="none" w:sz="0" w:space="0" w:color="auto"/>
            <w:right w:val="none" w:sz="0" w:space="0" w:color="auto"/>
          </w:divBdr>
        </w:div>
        <w:div w:id="2003121307">
          <w:marLeft w:val="640"/>
          <w:marRight w:val="0"/>
          <w:marTop w:val="0"/>
          <w:marBottom w:val="0"/>
          <w:divBdr>
            <w:top w:val="none" w:sz="0" w:space="0" w:color="auto"/>
            <w:left w:val="none" w:sz="0" w:space="0" w:color="auto"/>
            <w:bottom w:val="none" w:sz="0" w:space="0" w:color="auto"/>
            <w:right w:val="none" w:sz="0" w:space="0" w:color="auto"/>
          </w:divBdr>
        </w:div>
        <w:div w:id="1099327796">
          <w:marLeft w:val="640"/>
          <w:marRight w:val="0"/>
          <w:marTop w:val="0"/>
          <w:marBottom w:val="0"/>
          <w:divBdr>
            <w:top w:val="none" w:sz="0" w:space="0" w:color="auto"/>
            <w:left w:val="none" w:sz="0" w:space="0" w:color="auto"/>
            <w:bottom w:val="none" w:sz="0" w:space="0" w:color="auto"/>
            <w:right w:val="none" w:sz="0" w:space="0" w:color="auto"/>
          </w:divBdr>
        </w:div>
        <w:div w:id="506335147">
          <w:marLeft w:val="640"/>
          <w:marRight w:val="0"/>
          <w:marTop w:val="0"/>
          <w:marBottom w:val="0"/>
          <w:divBdr>
            <w:top w:val="none" w:sz="0" w:space="0" w:color="auto"/>
            <w:left w:val="none" w:sz="0" w:space="0" w:color="auto"/>
            <w:bottom w:val="none" w:sz="0" w:space="0" w:color="auto"/>
            <w:right w:val="none" w:sz="0" w:space="0" w:color="auto"/>
          </w:divBdr>
        </w:div>
        <w:div w:id="421031304">
          <w:marLeft w:val="640"/>
          <w:marRight w:val="0"/>
          <w:marTop w:val="0"/>
          <w:marBottom w:val="0"/>
          <w:divBdr>
            <w:top w:val="none" w:sz="0" w:space="0" w:color="auto"/>
            <w:left w:val="none" w:sz="0" w:space="0" w:color="auto"/>
            <w:bottom w:val="none" w:sz="0" w:space="0" w:color="auto"/>
            <w:right w:val="none" w:sz="0" w:space="0" w:color="auto"/>
          </w:divBdr>
        </w:div>
      </w:divsChild>
    </w:div>
    <w:div w:id="643654957">
      <w:bodyDiv w:val="1"/>
      <w:marLeft w:val="0"/>
      <w:marRight w:val="0"/>
      <w:marTop w:val="0"/>
      <w:marBottom w:val="0"/>
      <w:divBdr>
        <w:top w:val="none" w:sz="0" w:space="0" w:color="auto"/>
        <w:left w:val="none" w:sz="0" w:space="0" w:color="auto"/>
        <w:bottom w:val="none" w:sz="0" w:space="0" w:color="auto"/>
        <w:right w:val="none" w:sz="0" w:space="0" w:color="auto"/>
      </w:divBdr>
      <w:divsChild>
        <w:div w:id="196240024">
          <w:marLeft w:val="640"/>
          <w:marRight w:val="0"/>
          <w:marTop w:val="0"/>
          <w:marBottom w:val="0"/>
          <w:divBdr>
            <w:top w:val="none" w:sz="0" w:space="0" w:color="auto"/>
            <w:left w:val="none" w:sz="0" w:space="0" w:color="auto"/>
            <w:bottom w:val="none" w:sz="0" w:space="0" w:color="auto"/>
            <w:right w:val="none" w:sz="0" w:space="0" w:color="auto"/>
          </w:divBdr>
        </w:div>
        <w:div w:id="132211713">
          <w:marLeft w:val="640"/>
          <w:marRight w:val="0"/>
          <w:marTop w:val="0"/>
          <w:marBottom w:val="0"/>
          <w:divBdr>
            <w:top w:val="none" w:sz="0" w:space="0" w:color="auto"/>
            <w:left w:val="none" w:sz="0" w:space="0" w:color="auto"/>
            <w:bottom w:val="none" w:sz="0" w:space="0" w:color="auto"/>
            <w:right w:val="none" w:sz="0" w:space="0" w:color="auto"/>
          </w:divBdr>
        </w:div>
        <w:div w:id="230694790">
          <w:marLeft w:val="640"/>
          <w:marRight w:val="0"/>
          <w:marTop w:val="0"/>
          <w:marBottom w:val="0"/>
          <w:divBdr>
            <w:top w:val="none" w:sz="0" w:space="0" w:color="auto"/>
            <w:left w:val="none" w:sz="0" w:space="0" w:color="auto"/>
            <w:bottom w:val="none" w:sz="0" w:space="0" w:color="auto"/>
            <w:right w:val="none" w:sz="0" w:space="0" w:color="auto"/>
          </w:divBdr>
        </w:div>
        <w:div w:id="1688755166">
          <w:marLeft w:val="640"/>
          <w:marRight w:val="0"/>
          <w:marTop w:val="0"/>
          <w:marBottom w:val="0"/>
          <w:divBdr>
            <w:top w:val="none" w:sz="0" w:space="0" w:color="auto"/>
            <w:left w:val="none" w:sz="0" w:space="0" w:color="auto"/>
            <w:bottom w:val="none" w:sz="0" w:space="0" w:color="auto"/>
            <w:right w:val="none" w:sz="0" w:space="0" w:color="auto"/>
          </w:divBdr>
        </w:div>
        <w:div w:id="1940331771">
          <w:marLeft w:val="640"/>
          <w:marRight w:val="0"/>
          <w:marTop w:val="0"/>
          <w:marBottom w:val="0"/>
          <w:divBdr>
            <w:top w:val="none" w:sz="0" w:space="0" w:color="auto"/>
            <w:left w:val="none" w:sz="0" w:space="0" w:color="auto"/>
            <w:bottom w:val="none" w:sz="0" w:space="0" w:color="auto"/>
            <w:right w:val="none" w:sz="0" w:space="0" w:color="auto"/>
          </w:divBdr>
        </w:div>
        <w:div w:id="1729567405">
          <w:marLeft w:val="640"/>
          <w:marRight w:val="0"/>
          <w:marTop w:val="0"/>
          <w:marBottom w:val="0"/>
          <w:divBdr>
            <w:top w:val="none" w:sz="0" w:space="0" w:color="auto"/>
            <w:left w:val="none" w:sz="0" w:space="0" w:color="auto"/>
            <w:bottom w:val="none" w:sz="0" w:space="0" w:color="auto"/>
            <w:right w:val="none" w:sz="0" w:space="0" w:color="auto"/>
          </w:divBdr>
        </w:div>
        <w:div w:id="1638681459">
          <w:marLeft w:val="640"/>
          <w:marRight w:val="0"/>
          <w:marTop w:val="0"/>
          <w:marBottom w:val="0"/>
          <w:divBdr>
            <w:top w:val="none" w:sz="0" w:space="0" w:color="auto"/>
            <w:left w:val="none" w:sz="0" w:space="0" w:color="auto"/>
            <w:bottom w:val="none" w:sz="0" w:space="0" w:color="auto"/>
            <w:right w:val="none" w:sz="0" w:space="0" w:color="auto"/>
          </w:divBdr>
        </w:div>
        <w:div w:id="343748534">
          <w:marLeft w:val="640"/>
          <w:marRight w:val="0"/>
          <w:marTop w:val="0"/>
          <w:marBottom w:val="0"/>
          <w:divBdr>
            <w:top w:val="none" w:sz="0" w:space="0" w:color="auto"/>
            <w:left w:val="none" w:sz="0" w:space="0" w:color="auto"/>
            <w:bottom w:val="none" w:sz="0" w:space="0" w:color="auto"/>
            <w:right w:val="none" w:sz="0" w:space="0" w:color="auto"/>
          </w:divBdr>
        </w:div>
        <w:div w:id="2060392845">
          <w:marLeft w:val="640"/>
          <w:marRight w:val="0"/>
          <w:marTop w:val="0"/>
          <w:marBottom w:val="0"/>
          <w:divBdr>
            <w:top w:val="none" w:sz="0" w:space="0" w:color="auto"/>
            <w:left w:val="none" w:sz="0" w:space="0" w:color="auto"/>
            <w:bottom w:val="none" w:sz="0" w:space="0" w:color="auto"/>
            <w:right w:val="none" w:sz="0" w:space="0" w:color="auto"/>
          </w:divBdr>
        </w:div>
        <w:div w:id="1300845102">
          <w:marLeft w:val="640"/>
          <w:marRight w:val="0"/>
          <w:marTop w:val="0"/>
          <w:marBottom w:val="0"/>
          <w:divBdr>
            <w:top w:val="none" w:sz="0" w:space="0" w:color="auto"/>
            <w:left w:val="none" w:sz="0" w:space="0" w:color="auto"/>
            <w:bottom w:val="none" w:sz="0" w:space="0" w:color="auto"/>
            <w:right w:val="none" w:sz="0" w:space="0" w:color="auto"/>
          </w:divBdr>
        </w:div>
        <w:div w:id="1201866829">
          <w:marLeft w:val="640"/>
          <w:marRight w:val="0"/>
          <w:marTop w:val="0"/>
          <w:marBottom w:val="0"/>
          <w:divBdr>
            <w:top w:val="none" w:sz="0" w:space="0" w:color="auto"/>
            <w:left w:val="none" w:sz="0" w:space="0" w:color="auto"/>
            <w:bottom w:val="none" w:sz="0" w:space="0" w:color="auto"/>
            <w:right w:val="none" w:sz="0" w:space="0" w:color="auto"/>
          </w:divBdr>
        </w:div>
        <w:div w:id="165900201">
          <w:marLeft w:val="640"/>
          <w:marRight w:val="0"/>
          <w:marTop w:val="0"/>
          <w:marBottom w:val="0"/>
          <w:divBdr>
            <w:top w:val="none" w:sz="0" w:space="0" w:color="auto"/>
            <w:left w:val="none" w:sz="0" w:space="0" w:color="auto"/>
            <w:bottom w:val="none" w:sz="0" w:space="0" w:color="auto"/>
            <w:right w:val="none" w:sz="0" w:space="0" w:color="auto"/>
          </w:divBdr>
        </w:div>
        <w:div w:id="1474835056">
          <w:marLeft w:val="640"/>
          <w:marRight w:val="0"/>
          <w:marTop w:val="0"/>
          <w:marBottom w:val="0"/>
          <w:divBdr>
            <w:top w:val="none" w:sz="0" w:space="0" w:color="auto"/>
            <w:left w:val="none" w:sz="0" w:space="0" w:color="auto"/>
            <w:bottom w:val="none" w:sz="0" w:space="0" w:color="auto"/>
            <w:right w:val="none" w:sz="0" w:space="0" w:color="auto"/>
          </w:divBdr>
        </w:div>
        <w:div w:id="144199427">
          <w:marLeft w:val="640"/>
          <w:marRight w:val="0"/>
          <w:marTop w:val="0"/>
          <w:marBottom w:val="0"/>
          <w:divBdr>
            <w:top w:val="none" w:sz="0" w:space="0" w:color="auto"/>
            <w:left w:val="none" w:sz="0" w:space="0" w:color="auto"/>
            <w:bottom w:val="none" w:sz="0" w:space="0" w:color="auto"/>
            <w:right w:val="none" w:sz="0" w:space="0" w:color="auto"/>
          </w:divBdr>
        </w:div>
        <w:div w:id="1035155958">
          <w:marLeft w:val="640"/>
          <w:marRight w:val="0"/>
          <w:marTop w:val="0"/>
          <w:marBottom w:val="0"/>
          <w:divBdr>
            <w:top w:val="none" w:sz="0" w:space="0" w:color="auto"/>
            <w:left w:val="none" w:sz="0" w:space="0" w:color="auto"/>
            <w:bottom w:val="none" w:sz="0" w:space="0" w:color="auto"/>
            <w:right w:val="none" w:sz="0" w:space="0" w:color="auto"/>
          </w:divBdr>
        </w:div>
        <w:div w:id="614143070">
          <w:marLeft w:val="640"/>
          <w:marRight w:val="0"/>
          <w:marTop w:val="0"/>
          <w:marBottom w:val="0"/>
          <w:divBdr>
            <w:top w:val="none" w:sz="0" w:space="0" w:color="auto"/>
            <w:left w:val="none" w:sz="0" w:space="0" w:color="auto"/>
            <w:bottom w:val="none" w:sz="0" w:space="0" w:color="auto"/>
            <w:right w:val="none" w:sz="0" w:space="0" w:color="auto"/>
          </w:divBdr>
        </w:div>
        <w:div w:id="1579054923">
          <w:marLeft w:val="640"/>
          <w:marRight w:val="0"/>
          <w:marTop w:val="0"/>
          <w:marBottom w:val="0"/>
          <w:divBdr>
            <w:top w:val="none" w:sz="0" w:space="0" w:color="auto"/>
            <w:left w:val="none" w:sz="0" w:space="0" w:color="auto"/>
            <w:bottom w:val="none" w:sz="0" w:space="0" w:color="auto"/>
            <w:right w:val="none" w:sz="0" w:space="0" w:color="auto"/>
          </w:divBdr>
        </w:div>
        <w:div w:id="744693792">
          <w:marLeft w:val="640"/>
          <w:marRight w:val="0"/>
          <w:marTop w:val="0"/>
          <w:marBottom w:val="0"/>
          <w:divBdr>
            <w:top w:val="none" w:sz="0" w:space="0" w:color="auto"/>
            <w:left w:val="none" w:sz="0" w:space="0" w:color="auto"/>
            <w:bottom w:val="none" w:sz="0" w:space="0" w:color="auto"/>
            <w:right w:val="none" w:sz="0" w:space="0" w:color="auto"/>
          </w:divBdr>
        </w:div>
        <w:div w:id="2015187550">
          <w:marLeft w:val="640"/>
          <w:marRight w:val="0"/>
          <w:marTop w:val="0"/>
          <w:marBottom w:val="0"/>
          <w:divBdr>
            <w:top w:val="none" w:sz="0" w:space="0" w:color="auto"/>
            <w:left w:val="none" w:sz="0" w:space="0" w:color="auto"/>
            <w:bottom w:val="none" w:sz="0" w:space="0" w:color="auto"/>
            <w:right w:val="none" w:sz="0" w:space="0" w:color="auto"/>
          </w:divBdr>
        </w:div>
        <w:div w:id="2107998179">
          <w:marLeft w:val="640"/>
          <w:marRight w:val="0"/>
          <w:marTop w:val="0"/>
          <w:marBottom w:val="0"/>
          <w:divBdr>
            <w:top w:val="none" w:sz="0" w:space="0" w:color="auto"/>
            <w:left w:val="none" w:sz="0" w:space="0" w:color="auto"/>
            <w:bottom w:val="none" w:sz="0" w:space="0" w:color="auto"/>
            <w:right w:val="none" w:sz="0" w:space="0" w:color="auto"/>
          </w:divBdr>
        </w:div>
        <w:div w:id="1711226665">
          <w:marLeft w:val="640"/>
          <w:marRight w:val="0"/>
          <w:marTop w:val="0"/>
          <w:marBottom w:val="0"/>
          <w:divBdr>
            <w:top w:val="none" w:sz="0" w:space="0" w:color="auto"/>
            <w:left w:val="none" w:sz="0" w:space="0" w:color="auto"/>
            <w:bottom w:val="none" w:sz="0" w:space="0" w:color="auto"/>
            <w:right w:val="none" w:sz="0" w:space="0" w:color="auto"/>
          </w:divBdr>
        </w:div>
        <w:div w:id="700134149">
          <w:marLeft w:val="640"/>
          <w:marRight w:val="0"/>
          <w:marTop w:val="0"/>
          <w:marBottom w:val="0"/>
          <w:divBdr>
            <w:top w:val="none" w:sz="0" w:space="0" w:color="auto"/>
            <w:left w:val="none" w:sz="0" w:space="0" w:color="auto"/>
            <w:bottom w:val="none" w:sz="0" w:space="0" w:color="auto"/>
            <w:right w:val="none" w:sz="0" w:space="0" w:color="auto"/>
          </w:divBdr>
        </w:div>
        <w:div w:id="1743480641">
          <w:marLeft w:val="640"/>
          <w:marRight w:val="0"/>
          <w:marTop w:val="0"/>
          <w:marBottom w:val="0"/>
          <w:divBdr>
            <w:top w:val="none" w:sz="0" w:space="0" w:color="auto"/>
            <w:left w:val="none" w:sz="0" w:space="0" w:color="auto"/>
            <w:bottom w:val="none" w:sz="0" w:space="0" w:color="auto"/>
            <w:right w:val="none" w:sz="0" w:space="0" w:color="auto"/>
          </w:divBdr>
        </w:div>
        <w:div w:id="1482043338">
          <w:marLeft w:val="640"/>
          <w:marRight w:val="0"/>
          <w:marTop w:val="0"/>
          <w:marBottom w:val="0"/>
          <w:divBdr>
            <w:top w:val="none" w:sz="0" w:space="0" w:color="auto"/>
            <w:left w:val="none" w:sz="0" w:space="0" w:color="auto"/>
            <w:bottom w:val="none" w:sz="0" w:space="0" w:color="auto"/>
            <w:right w:val="none" w:sz="0" w:space="0" w:color="auto"/>
          </w:divBdr>
        </w:div>
        <w:div w:id="2054887911">
          <w:marLeft w:val="640"/>
          <w:marRight w:val="0"/>
          <w:marTop w:val="0"/>
          <w:marBottom w:val="0"/>
          <w:divBdr>
            <w:top w:val="none" w:sz="0" w:space="0" w:color="auto"/>
            <w:left w:val="none" w:sz="0" w:space="0" w:color="auto"/>
            <w:bottom w:val="none" w:sz="0" w:space="0" w:color="auto"/>
            <w:right w:val="none" w:sz="0" w:space="0" w:color="auto"/>
          </w:divBdr>
        </w:div>
        <w:div w:id="1305045247">
          <w:marLeft w:val="640"/>
          <w:marRight w:val="0"/>
          <w:marTop w:val="0"/>
          <w:marBottom w:val="0"/>
          <w:divBdr>
            <w:top w:val="none" w:sz="0" w:space="0" w:color="auto"/>
            <w:left w:val="none" w:sz="0" w:space="0" w:color="auto"/>
            <w:bottom w:val="none" w:sz="0" w:space="0" w:color="auto"/>
            <w:right w:val="none" w:sz="0" w:space="0" w:color="auto"/>
          </w:divBdr>
        </w:div>
        <w:div w:id="951207221">
          <w:marLeft w:val="640"/>
          <w:marRight w:val="0"/>
          <w:marTop w:val="0"/>
          <w:marBottom w:val="0"/>
          <w:divBdr>
            <w:top w:val="none" w:sz="0" w:space="0" w:color="auto"/>
            <w:left w:val="none" w:sz="0" w:space="0" w:color="auto"/>
            <w:bottom w:val="none" w:sz="0" w:space="0" w:color="auto"/>
            <w:right w:val="none" w:sz="0" w:space="0" w:color="auto"/>
          </w:divBdr>
        </w:div>
        <w:div w:id="636571601">
          <w:marLeft w:val="640"/>
          <w:marRight w:val="0"/>
          <w:marTop w:val="0"/>
          <w:marBottom w:val="0"/>
          <w:divBdr>
            <w:top w:val="none" w:sz="0" w:space="0" w:color="auto"/>
            <w:left w:val="none" w:sz="0" w:space="0" w:color="auto"/>
            <w:bottom w:val="none" w:sz="0" w:space="0" w:color="auto"/>
            <w:right w:val="none" w:sz="0" w:space="0" w:color="auto"/>
          </w:divBdr>
        </w:div>
        <w:div w:id="354961042">
          <w:marLeft w:val="640"/>
          <w:marRight w:val="0"/>
          <w:marTop w:val="0"/>
          <w:marBottom w:val="0"/>
          <w:divBdr>
            <w:top w:val="none" w:sz="0" w:space="0" w:color="auto"/>
            <w:left w:val="none" w:sz="0" w:space="0" w:color="auto"/>
            <w:bottom w:val="none" w:sz="0" w:space="0" w:color="auto"/>
            <w:right w:val="none" w:sz="0" w:space="0" w:color="auto"/>
          </w:divBdr>
        </w:div>
        <w:div w:id="1670789787">
          <w:marLeft w:val="640"/>
          <w:marRight w:val="0"/>
          <w:marTop w:val="0"/>
          <w:marBottom w:val="0"/>
          <w:divBdr>
            <w:top w:val="none" w:sz="0" w:space="0" w:color="auto"/>
            <w:left w:val="none" w:sz="0" w:space="0" w:color="auto"/>
            <w:bottom w:val="none" w:sz="0" w:space="0" w:color="auto"/>
            <w:right w:val="none" w:sz="0" w:space="0" w:color="auto"/>
          </w:divBdr>
        </w:div>
        <w:div w:id="1619946779">
          <w:marLeft w:val="640"/>
          <w:marRight w:val="0"/>
          <w:marTop w:val="0"/>
          <w:marBottom w:val="0"/>
          <w:divBdr>
            <w:top w:val="none" w:sz="0" w:space="0" w:color="auto"/>
            <w:left w:val="none" w:sz="0" w:space="0" w:color="auto"/>
            <w:bottom w:val="none" w:sz="0" w:space="0" w:color="auto"/>
            <w:right w:val="none" w:sz="0" w:space="0" w:color="auto"/>
          </w:divBdr>
        </w:div>
        <w:div w:id="1480613588">
          <w:marLeft w:val="640"/>
          <w:marRight w:val="0"/>
          <w:marTop w:val="0"/>
          <w:marBottom w:val="0"/>
          <w:divBdr>
            <w:top w:val="none" w:sz="0" w:space="0" w:color="auto"/>
            <w:left w:val="none" w:sz="0" w:space="0" w:color="auto"/>
            <w:bottom w:val="none" w:sz="0" w:space="0" w:color="auto"/>
            <w:right w:val="none" w:sz="0" w:space="0" w:color="auto"/>
          </w:divBdr>
        </w:div>
        <w:div w:id="188760432">
          <w:marLeft w:val="640"/>
          <w:marRight w:val="0"/>
          <w:marTop w:val="0"/>
          <w:marBottom w:val="0"/>
          <w:divBdr>
            <w:top w:val="none" w:sz="0" w:space="0" w:color="auto"/>
            <w:left w:val="none" w:sz="0" w:space="0" w:color="auto"/>
            <w:bottom w:val="none" w:sz="0" w:space="0" w:color="auto"/>
            <w:right w:val="none" w:sz="0" w:space="0" w:color="auto"/>
          </w:divBdr>
        </w:div>
        <w:div w:id="1912735993">
          <w:marLeft w:val="640"/>
          <w:marRight w:val="0"/>
          <w:marTop w:val="0"/>
          <w:marBottom w:val="0"/>
          <w:divBdr>
            <w:top w:val="none" w:sz="0" w:space="0" w:color="auto"/>
            <w:left w:val="none" w:sz="0" w:space="0" w:color="auto"/>
            <w:bottom w:val="none" w:sz="0" w:space="0" w:color="auto"/>
            <w:right w:val="none" w:sz="0" w:space="0" w:color="auto"/>
          </w:divBdr>
        </w:div>
        <w:div w:id="1229145998">
          <w:marLeft w:val="640"/>
          <w:marRight w:val="0"/>
          <w:marTop w:val="0"/>
          <w:marBottom w:val="0"/>
          <w:divBdr>
            <w:top w:val="none" w:sz="0" w:space="0" w:color="auto"/>
            <w:left w:val="none" w:sz="0" w:space="0" w:color="auto"/>
            <w:bottom w:val="none" w:sz="0" w:space="0" w:color="auto"/>
            <w:right w:val="none" w:sz="0" w:space="0" w:color="auto"/>
          </w:divBdr>
        </w:div>
        <w:div w:id="821241726">
          <w:marLeft w:val="640"/>
          <w:marRight w:val="0"/>
          <w:marTop w:val="0"/>
          <w:marBottom w:val="0"/>
          <w:divBdr>
            <w:top w:val="none" w:sz="0" w:space="0" w:color="auto"/>
            <w:left w:val="none" w:sz="0" w:space="0" w:color="auto"/>
            <w:bottom w:val="none" w:sz="0" w:space="0" w:color="auto"/>
            <w:right w:val="none" w:sz="0" w:space="0" w:color="auto"/>
          </w:divBdr>
        </w:div>
      </w:divsChild>
    </w:div>
    <w:div w:id="645860590">
      <w:bodyDiv w:val="1"/>
      <w:marLeft w:val="0"/>
      <w:marRight w:val="0"/>
      <w:marTop w:val="0"/>
      <w:marBottom w:val="0"/>
      <w:divBdr>
        <w:top w:val="none" w:sz="0" w:space="0" w:color="auto"/>
        <w:left w:val="none" w:sz="0" w:space="0" w:color="auto"/>
        <w:bottom w:val="none" w:sz="0" w:space="0" w:color="auto"/>
        <w:right w:val="none" w:sz="0" w:space="0" w:color="auto"/>
      </w:divBdr>
      <w:divsChild>
        <w:div w:id="559558389">
          <w:marLeft w:val="640"/>
          <w:marRight w:val="0"/>
          <w:marTop w:val="0"/>
          <w:marBottom w:val="0"/>
          <w:divBdr>
            <w:top w:val="none" w:sz="0" w:space="0" w:color="auto"/>
            <w:left w:val="none" w:sz="0" w:space="0" w:color="auto"/>
            <w:bottom w:val="none" w:sz="0" w:space="0" w:color="auto"/>
            <w:right w:val="none" w:sz="0" w:space="0" w:color="auto"/>
          </w:divBdr>
        </w:div>
        <w:div w:id="2071003415">
          <w:marLeft w:val="640"/>
          <w:marRight w:val="0"/>
          <w:marTop w:val="0"/>
          <w:marBottom w:val="0"/>
          <w:divBdr>
            <w:top w:val="none" w:sz="0" w:space="0" w:color="auto"/>
            <w:left w:val="none" w:sz="0" w:space="0" w:color="auto"/>
            <w:bottom w:val="none" w:sz="0" w:space="0" w:color="auto"/>
            <w:right w:val="none" w:sz="0" w:space="0" w:color="auto"/>
          </w:divBdr>
        </w:div>
        <w:div w:id="1696926603">
          <w:marLeft w:val="640"/>
          <w:marRight w:val="0"/>
          <w:marTop w:val="0"/>
          <w:marBottom w:val="0"/>
          <w:divBdr>
            <w:top w:val="none" w:sz="0" w:space="0" w:color="auto"/>
            <w:left w:val="none" w:sz="0" w:space="0" w:color="auto"/>
            <w:bottom w:val="none" w:sz="0" w:space="0" w:color="auto"/>
            <w:right w:val="none" w:sz="0" w:space="0" w:color="auto"/>
          </w:divBdr>
        </w:div>
        <w:div w:id="1331325280">
          <w:marLeft w:val="640"/>
          <w:marRight w:val="0"/>
          <w:marTop w:val="0"/>
          <w:marBottom w:val="0"/>
          <w:divBdr>
            <w:top w:val="none" w:sz="0" w:space="0" w:color="auto"/>
            <w:left w:val="none" w:sz="0" w:space="0" w:color="auto"/>
            <w:bottom w:val="none" w:sz="0" w:space="0" w:color="auto"/>
            <w:right w:val="none" w:sz="0" w:space="0" w:color="auto"/>
          </w:divBdr>
        </w:div>
        <w:div w:id="1009673859">
          <w:marLeft w:val="640"/>
          <w:marRight w:val="0"/>
          <w:marTop w:val="0"/>
          <w:marBottom w:val="0"/>
          <w:divBdr>
            <w:top w:val="none" w:sz="0" w:space="0" w:color="auto"/>
            <w:left w:val="none" w:sz="0" w:space="0" w:color="auto"/>
            <w:bottom w:val="none" w:sz="0" w:space="0" w:color="auto"/>
            <w:right w:val="none" w:sz="0" w:space="0" w:color="auto"/>
          </w:divBdr>
        </w:div>
        <w:div w:id="1396779576">
          <w:marLeft w:val="640"/>
          <w:marRight w:val="0"/>
          <w:marTop w:val="0"/>
          <w:marBottom w:val="0"/>
          <w:divBdr>
            <w:top w:val="none" w:sz="0" w:space="0" w:color="auto"/>
            <w:left w:val="none" w:sz="0" w:space="0" w:color="auto"/>
            <w:bottom w:val="none" w:sz="0" w:space="0" w:color="auto"/>
            <w:right w:val="none" w:sz="0" w:space="0" w:color="auto"/>
          </w:divBdr>
        </w:div>
        <w:div w:id="1099446935">
          <w:marLeft w:val="640"/>
          <w:marRight w:val="0"/>
          <w:marTop w:val="0"/>
          <w:marBottom w:val="0"/>
          <w:divBdr>
            <w:top w:val="none" w:sz="0" w:space="0" w:color="auto"/>
            <w:left w:val="none" w:sz="0" w:space="0" w:color="auto"/>
            <w:bottom w:val="none" w:sz="0" w:space="0" w:color="auto"/>
            <w:right w:val="none" w:sz="0" w:space="0" w:color="auto"/>
          </w:divBdr>
        </w:div>
        <w:div w:id="1041445098">
          <w:marLeft w:val="640"/>
          <w:marRight w:val="0"/>
          <w:marTop w:val="0"/>
          <w:marBottom w:val="0"/>
          <w:divBdr>
            <w:top w:val="none" w:sz="0" w:space="0" w:color="auto"/>
            <w:left w:val="none" w:sz="0" w:space="0" w:color="auto"/>
            <w:bottom w:val="none" w:sz="0" w:space="0" w:color="auto"/>
            <w:right w:val="none" w:sz="0" w:space="0" w:color="auto"/>
          </w:divBdr>
        </w:div>
        <w:div w:id="614950040">
          <w:marLeft w:val="640"/>
          <w:marRight w:val="0"/>
          <w:marTop w:val="0"/>
          <w:marBottom w:val="0"/>
          <w:divBdr>
            <w:top w:val="none" w:sz="0" w:space="0" w:color="auto"/>
            <w:left w:val="none" w:sz="0" w:space="0" w:color="auto"/>
            <w:bottom w:val="none" w:sz="0" w:space="0" w:color="auto"/>
            <w:right w:val="none" w:sz="0" w:space="0" w:color="auto"/>
          </w:divBdr>
        </w:div>
        <w:div w:id="1353992710">
          <w:marLeft w:val="640"/>
          <w:marRight w:val="0"/>
          <w:marTop w:val="0"/>
          <w:marBottom w:val="0"/>
          <w:divBdr>
            <w:top w:val="none" w:sz="0" w:space="0" w:color="auto"/>
            <w:left w:val="none" w:sz="0" w:space="0" w:color="auto"/>
            <w:bottom w:val="none" w:sz="0" w:space="0" w:color="auto"/>
            <w:right w:val="none" w:sz="0" w:space="0" w:color="auto"/>
          </w:divBdr>
        </w:div>
        <w:div w:id="1817069265">
          <w:marLeft w:val="640"/>
          <w:marRight w:val="0"/>
          <w:marTop w:val="0"/>
          <w:marBottom w:val="0"/>
          <w:divBdr>
            <w:top w:val="none" w:sz="0" w:space="0" w:color="auto"/>
            <w:left w:val="none" w:sz="0" w:space="0" w:color="auto"/>
            <w:bottom w:val="none" w:sz="0" w:space="0" w:color="auto"/>
            <w:right w:val="none" w:sz="0" w:space="0" w:color="auto"/>
          </w:divBdr>
        </w:div>
        <w:div w:id="1620843246">
          <w:marLeft w:val="640"/>
          <w:marRight w:val="0"/>
          <w:marTop w:val="0"/>
          <w:marBottom w:val="0"/>
          <w:divBdr>
            <w:top w:val="none" w:sz="0" w:space="0" w:color="auto"/>
            <w:left w:val="none" w:sz="0" w:space="0" w:color="auto"/>
            <w:bottom w:val="none" w:sz="0" w:space="0" w:color="auto"/>
            <w:right w:val="none" w:sz="0" w:space="0" w:color="auto"/>
          </w:divBdr>
        </w:div>
        <w:div w:id="534849499">
          <w:marLeft w:val="640"/>
          <w:marRight w:val="0"/>
          <w:marTop w:val="0"/>
          <w:marBottom w:val="0"/>
          <w:divBdr>
            <w:top w:val="none" w:sz="0" w:space="0" w:color="auto"/>
            <w:left w:val="none" w:sz="0" w:space="0" w:color="auto"/>
            <w:bottom w:val="none" w:sz="0" w:space="0" w:color="auto"/>
            <w:right w:val="none" w:sz="0" w:space="0" w:color="auto"/>
          </w:divBdr>
        </w:div>
        <w:div w:id="2107000982">
          <w:marLeft w:val="640"/>
          <w:marRight w:val="0"/>
          <w:marTop w:val="0"/>
          <w:marBottom w:val="0"/>
          <w:divBdr>
            <w:top w:val="none" w:sz="0" w:space="0" w:color="auto"/>
            <w:left w:val="none" w:sz="0" w:space="0" w:color="auto"/>
            <w:bottom w:val="none" w:sz="0" w:space="0" w:color="auto"/>
            <w:right w:val="none" w:sz="0" w:space="0" w:color="auto"/>
          </w:divBdr>
        </w:div>
        <w:div w:id="943926466">
          <w:marLeft w:val="640"/>
          <w:marRight w:val="0"/>
          <w:marTop w:val="0"/>
          <w:marBottom w:val="0"/>
          <w:divBdr>
            <w:top w:val="none" w:sz="0" w:space="0" w:color="auto"/>
            <w:left w:val="none" w:sz="0" w:space="0" w:color="auto"/>
            <w:bottom w:val="none" w:sz="0" w:space="0" w:color="auto"/>
            <w:right w:val="none" w:sz="0" w:space="0" w:color="auto"/>
          </w:divBdr>
        </w:div>
        <w:div w:id="392587933">
          <w:marLeft w:val="640"/>
          <w:marRight w:val="0"/>
          <w:marTop w:val="0"/>
          <w:marBottom w:val="0"/>
          <w:divBdr>
            <w:top w:val="none" w:sz="0" w:space="0" w:color="auto"/>
            <w:left w:val="none" w:sz="0" w:space="0" w:color="auto"/>
            <w:bottom w:val="none" w:sz="0" w:space="0" w:color="auto"/>
            <w:right w:val="none" w:sz="0" w:space="0" w:color="auto"/>
          </w:divBdr>
        </w:div>
        <w:div w:id="766077640">
          <w:marLeft w:val="640"/>
          <w:marRight w:val="0"/>
          <w:marTop w:val="0"/>
          <w:marBottom w:val="0"/>
          <w:divBdr>
            <w:top w:val="none" w:sz="0" w:space="0" w:color="auto"/>
            <w:left w:val="none" w:sz="0" w:space="0" w:color="auto"/>
            <w:bottom w:val="none" w:sz="0" w:space="0" w:color="auto"/>
            <w:right w:val="none" w:sz="0" w:space="0" w:color="auto"/>
          </w:divBdr>
        </w:div>
        <w:div w:id="755785832">
          <w:marLeft w:val="640"/>
          <w:marRight w:val="0"/>
          <w:marTop w:val="0"/>
          <w:marBottom w:val="0"/>
          <w:divBdr>
            <w:top w:val="none" w:sz="0" w:space="0" w:color="auto"/>
            <w:left w:val="none" w:sz="0" w:space="0" w:color="auto"/>
            <w:bottom w:val="none" w:sz="0" w:space="0" w:color="auto"/>
            <w:right w:val="none" w:sz="0" w:space="0" w:color="auto"/>
          </w:divBdr>
        </w:div>
        <w:div w:id="347760456">
          <w:marLeft w:val="640"/>
          <w:marRight w:val="0"/>
          <w:marTop w:val="0"/>
          <w:marBottom w:val="0"/>
          <w:divBdr>
            <w:top w:val="none" w:sz="0" w:space="0" w:color="auto"/>
            <w:left w:val="none" w:sz="0" w:space="0" w:color="auto"/>
            <w:bottom w:val="none" w:sz="0" w:space="0" w:color="auto"/>
            <w:right w:val="none" w:sz="0" w:space="0" w:color="auto"/>
          </w:divBdr>
        </w:div>
        <w:div w:id="1243446275">
          <w:marLeft w:val="640"/>
          <w:marRight w:val="0"/>
          <w:marTop w:val="0"/>
          <w:marBottom w:val="0"/>
          <w:divBdr>
            <w:top w:val="none" w:sz="0" w:space="0" w:color="auto"/>
            <w:left w:val="none" w:sz="0" w:space="0" w:color="auto"/>
            <w:bottom w:val="none" w:sz="0" w:space="0" w:color="auto"/>
            <w:right w:val="none" w:sz="0" w:space="0" w:color="auto"/>
          </w:divBdr>
        </w:div>
        <w:div w:id="478304984">
          <w:marLeft w:val="640"/>
          <w:marRight w:val="0"/>
          <w:marTop w:val="0"/>
          <w:marBottom w:val="0"/>
          <w:divBdr>
            <w:top w:val="none" w:sz="0" w:space="0" w:color="auto"/>
            <w:left w:val="none" w:sz="0" w:space="0" w:color="auto"/>
            <w:bottom w:val="none" w:sz="0" w:space="0" w:color="auto"/>
            <w:right w:val="none" w:sz="0" w:space="0" w:color="auto"/>
          </w:divBdr>
        </w:div>
        <w:div w:id="684744673">
          <w:marLeft w:val="640"/>
          <w:marRight w:val="0"/>
          <w:marTop w:val="0"/>
          <w:marBottom w:val="0"/>
          <w:divBdr>
            <w:top w:val="none" w:sz="0" w:space="0" w:color="auto"/>
            <w:left w:val="none" w:sz="0" w:space="0" w:color="auto"/>
            <w:bottom w:val="none" w:sz="0" w:space="0" w:color="auto"/>
            <w:right w:val="none" w:sz="0" w:space="0" w:color="auto"/>
          </w:divBdr>
        </w:div>
        <w:div w:id="1488084905">
          <w:marLeft w:val="640"/>
          <w:marRight w:val="0"/>
          <w:marTop w:val="0"/>
          <w:marBottom w:val="0"/>
          <w:divBdr>
            <w:top w:val="none" w:sz="0" w:space="0" w:color="auto"/>
            <w:left w:val="none" w:sz="0" w:space="0" w:color="auto"/>
            <w:bottom w:val="none" w:sz="0" w:space="0" w:color="auto"/>
            <w:right w:val="none" w:sz="0" w:space="0" w:color="auto"/>
          </w:divBdr>
        </w:div>
        <w:div w:id="1845362912">
          <w:marLeft w:val="640"/>
          <w:marRight w:val="0"/>
          <w:marTop w:val="0"/>
          <w:marBottom w:val="0"/>
          <w:divBdr>
            <w:top w:val="none" w:sz="0" w:space="0" w:color="auto"/>
            <w:left w:val="none" w:sz="0" w:space="0" w:color="auto"/>
            <w:bottom w:val="none" w:sz="0" w:space="0" w:color="auto"/>
            <w:right w:val="none" w:sz="0" w:space="0" w:color="auto"/>
          </w:divBdr>
        </w:div>
        <w:div w:id="290675671">
          <w:marLeft w:val="640"/>
          <w:marRight w:val="0"/>
          <w:marTop w:val="0"/>
          <w:marBottom w:val="0"/>
          <w:divBdr>
            <w:top w:val="none" w:sz="0" w:space="0" w:color="auto"/>
            <w:left w:val="none" w:sz="0" w:space="0" w:color="auto"/>
            <w:bottom w:val="none" w:sz="0" w:space="0" w:color="auto"/>
            <w:right w:val="none" w:sz="0" w:space="0" w:color="auto"/>
          </w:divBdr>
        </w:div>
        <w:div w:id="1785147198">
          <w:marLeft w:val="640"/>
          <w:marRight w:val="0"/>
          <w:marTop w:val="0"/>
          <w:marBottom w:val="0"/>
          <w:divBdr>
            <w:top w:val="none" w:sz="0" w:space="0" w:color="auto"/>
            <w:left w:val="none" w:sz="0" w:space="0" w:color="auto"/>
            <w:bottom w:val="none" w:sz="0" w:space="0" w:color="auto"/>
            <w:right w:val="none" w:sz="0" w:space="0" w:color="auto"/>
          </w:divBdr>
        </w:div>
        <w:div w:id="1884440234">
          <w:marLeft w:val="640"/>
          <w:marRight w:val="0"/>
          <w:marTop w:val="0"/>
          <w:marBottom w:val="0"/>
          <w:divBdr>
            <w:top w:val="none" w:sz="0" w:space="0" w:color="auto"/>
            <w:left w:val="none" w:sz="0" w:space="0" w:color="auto"/>
            <w:bottom w:val="none" w:sz="0" w:space="0" w:color="auto"/>
            <w:right w:val="none" w:sz="0" w:space="0" w:color="auto"/>
          </w:divBdr>
        </w:div>
        <w:div w:id="1968924248">
          <w:marLeft w:val="640"/>
          <w:marRight w:val="0"/>
          <w:marTop w:val="0"/>
          <w:marBottom w:val="0"/>
          <w:divBdr>
            <w:top w:val="none" w:sz="0" w:space="0" w:color="auto"/>
            <w:left w:val="none" w:sz="0" w:space="0" w:color="auto"/>
            <w:bottom w:val="none" w:sz="0" w:space="0" w:color="auto"/>
            <w:right w:val="none" w:sz="0" w:space="0" w:color="auto"/>
          </w:divBdr>
        </w:div>
        <w:div w:id="1606421413">
          <w:marLeft w:val="640"/>
          <w:marRight w:val="0"/>
          <w:marTop w:val="0"/>
          <w:marBottom w:val="0"/>
          <w:divBdr>
            <w:top w:val="none" w:sz="0" w:space="0" w:color="auto"/>
            <w:left w:val="none" w:sz="0" w:space="0" w:color="auto"/>
            <w:bottom w:val="none" w:sz="0" w:space="0" w:color="auto"/>
            <w:right w:val="none" w:sz="0" w:space="0" w:color="auto"/>
          </w:divBdr>
        </w:div>
        <w:div w:id="1042553842">
          <w:marLeft w:val="640"/>
          <w:marRight w:val="0"/>
          <w:marTop w:val="0"/>
          <w:marBottom w:val="0"/>
          <w:divBdr>
            <w:top w:val="none" w:sz="0" w:space="0" w:color="auto"/>
            <w:left w:val="none" w:sz="0" w:space="0" w:color="auto"/>
            <w:bottom w:val="none" w:sz="0" w:space="0" w:color="auto"/>
            <w:right w:val="none" w:sz="0" w:space="0" w:color="auto"/>
          </w:divBdr>
        </w:div>
        <w:div w:id="834953097">
          <w:marLeft w:val="640"/>
          <w:marRight w:val="0"/>
          <w:marTop w:val="0"/>
          <w:marBottom w:val="0"/>
          <w:divBdr>
            <w:top w:val="none" w:sz="0" w:space="0" w:color="auto"/>
            <w:left w:val="none" w:sz="0" w:space="0" w:color="auto"/>
            <w:bottom w:val="none" w:sz="0" w:space="0" w:color="auto"/>
            <w:right w:val="none" w:sz="0" w:space="0" w:color="auto"/>
          </w:divBdr>
        </w:div>
        <w:div w:id="716205118">
          <w:marLeft w:val="640"/>
          <w:marRight w:val="0"/>
          <w:marTop w:val="0"/>
          <w:marBottom w:val="0"/>
          <w:divBdr>
            <w:top w:val="none" w:sz="0" w:space="0" w:color="auto"/>
            <w:left w:val="none" w:sz="0" w:space="0" w:color="auto"/>
            <w:bottom w:val="none" w:sz="0" w:space="0" w:color="auto"/>
            <w:right w:val="none" w:sz="0" w:space="0" w:color="auto"/>
          </w:divBdr>
        </w:div>
        <w:div w:id="979454392">
          <w:marLeft w:val="640"/>
          <w:marRight w:val="0"/>
          <w:marTop w:val="0"/>
          <w:marBottom w:val="0"/>
          <w:divBdr>
            <w:top w:val="none" w:sz="0" w:space="0" w:color="auto"/>
            <w:left w:val="none" w:sz="0" w:space="0" w:color="auto"/>
            <w:bottom w:val="none" w:sz="0" w:space="0" w:color="auto"/>
            <w:right w:val="none" w:sz="0" w:space="0" w:color="auto"/>
          </w:divBdr>
        </w:div>
        <w:div w:id="962424493">
          <w:marLeft w:val="640"/>
          <w:marRight w:val="0"/>
          <w:marTop w:val="0"/>
          <w:marBottom w:val="0"/>
          <w:divBdr>
            <w:top w:val="none" w:sz="0" w:space="0" w:color="auto"/>
            <w:left w:val="none" w:sz="0" w:space="0" w:color="auto"/>
            <w:bottom w:val="none" w:sz="0" w:space="0" w:color="auto"/>
            <w:right w:val="none" w:sz="0" w:space="0" w:color="auto"/>
          </w:divBdr>
        </w:div>
        <w:div w:id="2036417957">
          <w:marLeft w:val="640"/>
          <w:marRight w:val="0"/>
          <w:marTop w:val="0"/>
          <w:marBottom w:val="0"/>
          <w:divBdr>
            <w:top w:val="none" w:sz="0" w:space="0" w:color="auto"/>
            <w:left w:val="none" w:sz="0" w:space="0" w:color="auto"/>
            <w:bottom w:val="none" w:sz="0" w:space="0" w:color="auto"/>
            <w:right w:val="none" w:sz="0" w:space="0" w:color="auto"/>
          </w:divBdr>
        </w:div>
        <w:div w:id="1691030518">
          <w:marLeft w:val="640"/>
          <w:marRight w:val="0"/>
          <w:marTop w:val="0"/>
          <w:marBottom w:val="0"/>
          <w:divBdr>
            <w:top w:val="none" w:sz="0" w:space="0" w:color="auto"/>
            <w:left w:val="none" w:sz="0" w:space="0" w:color="auto"/>
            <w:bottom w:val="none" w:sz="0" w:space="0" w:color="auto"/>
            <w:right w:val="none" w:sz="0" w:space="0" w:color="auto"/>
          </w:divBdr>
        </w:div>
        <w:div w:id="1550338367">
          <w:marLeft w:val="640"/>
          <w:marRight w:val="0"/>
          <w:marTop w:val="0"/>
          <w:marBottom w:val="0"/>
          <w:divBdr>
            <w:top w:val="none" w:sz="0" w:space="0" w:color="auto"/>
            <w:left w:val="none" w:sz="0" w:space="0" w:color="auto"/>
            <w:bottom w:val="none" w:sz="0" w:space="0" w:color="auto"/>
            <w:right w:val="none" w:sz="0" w:space="0" w:color="auto"/>
          </w:divBdr>
        </w:div>
        <w:div w:id="353069853">
          <w:marLeft w:val="640"/>
          <w:marRight w:val="0"/>
          <w:marTop w:val="0"/>
          <w:marBottom w:val="0"/>
          <w:divBdr>
            <w:top w:val="none" w:sz="0" w:space="0" w:color="auto"/>
            <w:left w:val="none" w:sz="0" w:space="0" w:color="auto"/>
            <w:bottom w:val="none" w:sz="0" w:space="0" w:color="auto"/>
            <w:right w:val="none" w:sz="0" w:space="0" w:color="auto"/>
          </w:divBdr>
        </w:div>
        <w:div w:id="1825586438">
          <w:marLeft w:val="640"/>
          <w:marRight w:val="0"/>
          <w:marTop w:val="0"/>
          <w:marBottom w:val="0"/>
          <w:divBdr>
            <w:top w:val="none" w:sz="0" w:space="0" w:color="auto"/>
            <w:left w:val="none" w:sz="0" w:space="0" w:color="auto"/>
            <w:bottom w:val="none" w:sz="0" w:space="0" w:color="auto"/>
            <w:right w:val="none" w:sz="0" w:space="0" w:color="auto"/>
          </w:divBdr>
        </w:div>
      </w:divsChild>
    </w:div>
    <w:div w:id="647246918">
      <w:bodyDiv w:val="1"/>
      <w:marLeft w:val="0"/>
      <w:marRight w:val="0"/>
      <w:marTop w:val="0"/>
      <w:marBottom w:val="0"/>
      <w:divBdr>
        <w:top w:val="none" w:sz="0" w:space="0" w:color="auto"/>
        <w:left w:val="none" w:sz="0" w:space="0" w:color="auto"/>
        <w:bottom w:val="none" w:sz="0" w:space="0" w:color="auto"/>
        <w:right w:val="none" w:sz="0" w:space="0" w:color="auto"/>
      </w:divBdr>
      <w:divsChild>
        <w:div w:id="1319459004">
          <w:marLeft w:val="640"/>
          <w:marRight w:val="0"/>
          <w:marTop w:val="0"/>
          <w:marBottom w:val="0"/>
          <w:divBdr>
            <w:top w:val="none" w:sz="0" w:space="0" w:color="auto"/>
            <w:left w:val="none" w:sz="0" w:space="0" w:color="auto"/>
            <w:bottom w:val="none" w:sz="0" w:space="0" w:color="auto"/>
            <w:right w:val="none" w:sz="0" w:space="0" w:color="auto"/>
          </w:divBdr>
        </w:div>
        <w:div w:id="1196457702">
          <w:marLeft w:val="640"/>
          <w:marRight w:val="0"/>
          <w:marTop w:val="0"/>
          <w:marBottom w:val="0"/>
          <w:divBdr>
            <w:top w:val="none" w:sz="0" w:space="0" w:color="auto"/>
            <w:left w:val="none" w:sz="0" w:space="0" w:color="auto"/>
            <w:bottom w:val="none" w:sz="0" w:space="0" w:color="auto"/>
            <w:right w:val="none" w:sz="0" w:space="0" w:color="auto"/>
          </w:divBdr>
        </w:div>
        <w:div w:id="1524052122">
          <w:marLeft w:val="640"/>
          <w:marRight w:val="0"/>
          <w:marTop w:val="0"/>
          <w:marBottom w:val="0"/>
          <w:divBdr>
            <w:top w:val="none" w:sz="0" w:space="0" w:color="auto"/>
            <w:left w:val="none" w:sz="0" w:space="0" w:color="auto"/>
            <w:bottom w:val="none" w:sz="0" w:space="0" w:color="auto"/>
            <w:right w:val="none" w:sz="0" w:space="0" w:color="auto"/>
          </w:divBdr>
        </w:div>
        <w:div w:id="609556028">
          <w:marLeft w:val="640"/>
          <w:marRight w:val="0"/>
          <w:marTop w:val="0"/>
          <w:marBottom w:val="0"/>
          <w:divBdr>
            <w:top w:val="none" w:sz="0" w:space="0" w:color="auto"/>
            <w:left w:val="none" w:sz="0" w:space="0" w:color="auto"/>
            <w:bottom w:val="none" w:sz="0" w:space="0" w:color="auto"/>
            <w:right w:val="none" w:sz="0" w:space="0" w:color="auto"/>
          </w:divBdr>
        </w:div>
        <w:div w:id="302850882">
          <w:marLeft w:val="640"/>
          <w:marRight w:val="0"/>
          <w:marTop w:val="0"/>
          <w:marBottom w:val="0"/>
          <w:divBdr>
            <w:top w:val="none" w:sz="0" w:space="0" w:color="auto"/>
            <w:left w:val="none" w:sz="0" w:space="0" w:color="auto"/>
            <w:bottom w:val="none" w:sz="0" w:space="0" w:color="auto"/>
            <w:right w:val="none" w:sz="0" w:space="0" w:color="auto"/>
          </w:divBdr>
        </w:div>
        <w:div w:id="1063059879">
          <w:marLeft w:val="640"/>
          <w:marRight w:val="0"/>
          <w:marTop w:val="0"/>
          <w:marBottom w:val="0"/>
          <w:divBdr>
            <w:top w:val="none" w:sz="0" w:space="0" w:color="auto"/>
            <w:left w:val="none" w:sz="0" w:space="0" w:color="auto"/>
            <w:bottom w:val="none" w:sz="0" w:space="0" w:color="auto"/>
            <w:right w:val="none" w:sz="0" w:space="0" w:color="auto"/>
          </w:divBdr>
        </w:div>
        <w:div w:id="2105027962">
          <w:marLeft w:val="640"/>
          <w:marRight w:val="0"/>
          <w:marTop w:val="0"/>
          <w:marBottom w:val="0"/>
          <w:divBdr>
            <w:top w:val="none" w:sz="0" w:space="0" w:color="auto"/>
            <w:left w:val="none" w:sz="0" w:space="0" w:color="auto"/>
            <w:bottom w:val="none" w:sz="0" w:space="0" w:color="auto"/>
            <w:right w:val="none" w:sz="0" w:space="0" w:color="auto"/>
          </w:divBdr>
        </w:div>
        <w:div w:id="1009213051">
          <w:marLeft w:val="640"/>
          <w:marRight w:val="0"/>
          <w:marTop w:val="0"/>
          <w:marBottom w:val="0"/>
          <w:divBdr>
            <w:top w:val="none" w:sz="0" w:space="0" w:color="auto"/>
            <w:left w:val="none" w:sz="0" w:space="0" w:color="auto"/>
            <w:bottom w:val="none" w:sz="0" w:space="0" w:color="auto"/>
            <w:right w:val="none" w:sz="0" w:space="0" w:color="auto"/>
          </w:divBdr>
        </w:div>
        <w:div w:id="1033846046">
          <w:marLeft w:val="640"/>
          <w:marRight w:val="0"/>
          <w:marTop w:val="0"/>
          <w:marBottom w:val="0"/>
          <w:divBdr>
            <w:top w:val="none" w:sz="0" w:space="0" w:color="auto"/>
            <w:left w:val="none" w:sz="0" w:space="0" w:color="auto"/>
            <w:bottom w:val="none" w:sz="0" w:space="0" w:color="auto"/>
            <w:right w:val="none" w:sz="0" w:space="0" w:color="auto"/>
          </w:divBdr>
        </w:div>
        <w:div w:id="1297680312">
          <w:marLeft w:val="640"/>
          <w:marRight w:val="0"/>
          <w:marTop w:val="0"/>
          <w:marBottom w:val="0"/>
          <w:divBdr>
            <w:top w:val="none" w:sz="0" w:space="0" w:color="auto"/>
            <w:left w:val="none" w:sz="0" w:space="0" w:color="auto"/>
            <w:bottom w:val="none" w:sz="0" w:space="0" w:color="auto"/>
            <w:right w:val="none" w:sz="0" w:space="0" w:color="auto"/>
          </w:divBdr>
        </w:div>
        <w:div w:id="757286799">
          <w:marLeft w:val="640"/>
          <w:marRight w:val="0"/>
          <w:marTop w:val="0"/>
          <w:marBottom w:val="0"/>
          <w:divBdr>
            <w:top w:val="none" w:sz="0" w:space="0" w:color="auto"/>
            <w:left w:val="none" w:sz="0" w:space="0" w:color="auto"/>
            <w:bottom w:val="none" w:sz="0" w:space="0" w:color="auto"/>
            <w:right w:val="none" w:sz="0" w:space="0" w:color="auto"/>
          </w:divBdr>
        </w:div>
        <w:div w:id="1199006889">
          <w:marLeft w:val="640"/>
          <w:marRight w:val="0"/>
          <w:marTop w:val="0"/>
          <w:marBottom w:val="0"/>
          <w:divBdr>
            <w:top w:val="none" w:sz="0" w:space="0" w:color="auto"/>
            <w:left w:val="none" w:sz="0" w:space="0" w:color="auto"/>
            <w:bottom w:val="none" w:sz="0" w:space="0" w:color="auto"/>
            <w:right w:val="none" w:sz="0" w:space="0" w:color="auto"/>
          </w:divBdr>
        </w:div>
        <w:div w:id="1095519830">
          <w:marLeft w:val="640"/>
          <w:marRight w:val="0"/>
          <w:marTop w:val="0"/>
          <w:marBottom w:val="0"/>
          <w:divBdr>
            <w:top w:val="none" w:sz="0" w:space="0" w:color="auto"/>
            <w:left w:val="none" w:sz="0" w:space="0" w:color="auto"/>
            <w:bottom w:val="none" w:sz="0" w:space="0" w:color="auto"/>
            <w:right w:val="none" w:sz="0" w:space="0" w:color="auto"/>
          </w:divBdr>
        </w:div>
        <w:div w:id="1430617489">
          <w:marLeft w:val="640"/>
          <w:marRight w:val="0"/>
          <w:marTop w:val="0"/>
          <w:marBottom w:val="0"/>
          <w:divBdr>
            <w:top w:val="none" w:sz="0" w:space="0" w:color="auto"/>
            <w:left w:val="none" w:sz="0" w:space="0" w:color="auto"/>
            <w:bottom w:val="none" w:sz="0" w:space="0" w:color="auto"/>
            <w:right w:val="none" w:sz="0" w:space="0" w:color="auto"/>
          </w:divBdr>
        </w:div>
        <w:div w:id="1183713783">
          <w:marLeft w:val="640"/>
          <w:marRight w:val="0"/>
          <w:marTop w:val="0"/>
          <w:marBottom w:val="0"/>
          <w:divBdr>
            <w:top w:val="none" w:sz="0" w:space="0" w:color="auto"/>
            <w:left w:val="none" w:sz="0" w:space="0" w:color="auto"/>
            <w:bottom w:val="none" w:sz="0" w:space="0" w:color="auto"/>
            <w:right w:val="none" w:sz="0" w:space="0" w:color="auto"/>
          </w:divBdr>
        </w:div>
        <w:div w:id="1602761502">
          <w:marLeft w:val="640"/>
          <w:marRight w:val="0"/>
          <w:marTop w:val="0"/>
          <w:marBottom w:val="0"/>
          <w:divBdr>
            <w:top w:val="none" w:sz="0" w:space="0" w:color="auto"/>
            <w:left w:val="none" w:sz="0" w:space="0" w:color="auto"/>
            <w:bottom w:val="none" w:sz="0" w:space="0" w:color="auto"/>
            <w:right w:val="none" w:sz="0" w:space="0" w:color="auto"/>
          </w:divBdr>
        </w:div>
        <w:div w:id="582691514">
          <w:marLeft w:val="640"/>
          <w:marRight w:val="0"/>
          <w:marTop w:val="0"/>
          <w:marBottom w:val="0"/>
          <w:divBdr>
            <w:top w:val="none" w:sz="0" w:space="0" w:color="auto"/>
            <w:left w:val="none" w:sz="0" w:space="0" w:color="auto"/>
            <w:bottom w:val="none" w:sz="0" w:space="0" w:color="auto"/>
            <w:right w:val="none" w:sz="0" w:space="0" w:color="auto"/>
          </w:divBdr>
        </w:div>
        <w:div w:id="1040207500">
          <w:marLeft w:val="640"/>
          <w:marRight w:val="0"/>
          <w:marTop w:val="0"/>
          <w:marBottom w:val="0"/>
          <w:divBdr>
            <w:top w:val="none" w:sz="0" w:space="0" w:color="auto"/>
            <w:left w:val="none" w:sz="0" w:space="0" w:color="auto"/>
            <w:bottom w:val="none" w:sz="0" w:space="0" w:color="auto"/>
            <w:right w:val="none" w:sz="0" w:space="0" w:color="auto"/>
          </w:divBdr>
        </w:div>
        <w:div w:id="1594583894">
          <w:marLeft w:val="640"/>
          <w:marRight w:val="0"/>
          <w:marTop w:val="0"/>
          <w:marBottom w:val="0"/>
          <w:divBdr>
            <w:top w:val="none" w:sz="0" w:space="0" w:color="auto"/>
            <w:left w:val="none" w:sz="0" w:space="0" w:color="auto"/>
            <w:bottom w:val="none" w:sz="0" w:space="0" w:color="auto"/>
            <w:right w:val="none" w:sz="0" w:space="0" w:color="auto"/>
          </w:divBdr>
        </w:div>
        <w:div w:id="1821801541">
          <w:marLeft w:val="640"/>
          <w:marRight w:val="0"/>
          <w:marTop w:val="0"/>
          <w:marBottom w:val="0"/>
          <w:divBdr>
            <w:top w:val="none" w:sz="0" w:space="0" w:color="auto"/>
            <w:left w:val="none" w:sz="0" w:space="0" w:color="auto"/>
            <w:bottom w:val="none" w:sz="0" w:space="0" w:color="auto"/>
            <w:right w:val="none" w:sz="0" w:space="0" w:color="auto"/>
          </w:divBdr>
        </w:div>
        <w:div w:id="157573854">
          <w:marLeft w:val="640"/>
          <w:marRight w:val="0"/>
          <w:marTop w:val="0"/>
          <w:marBottom w:val="0"/>
          <w:divBdr>
            <w:top w:val="none" w:sz="0" w:space="0" w:color="auto"/>
            <w:left w:val="none" w:sz="0" w:space="0" w:color="auto"/>
            <w:bottom w:val="none" w:sz="0" w:space="0" w:color="auto"/>
            <w:right w:val="none" w:sz="0" w:space="0" w:color="auto"/>
          </w:divBdr>
        </w:div>
        <w:div w:id="279609270">
          <w:marLeft w:val="640"/>
          <w:marRight w:val="0"/>
          <w:marTop w:val="0"/>
          <w:marBottom w:val="0"/>
          <w:divBdr>
            <w:top w:val="none" w:sz="0" w:space="0" w:color="auto"/>
            <w:left w:val="none" w:sz="0" w:space="0" w:color="auto"/>
            <w:bottom w:val="none" w:sz="0" w:space="0" w:color="auto"/>
            <w:right w:val="none" w:sz="0" w:space="0" w:color="auto"/>
          </w:divBdr>
        </w:div>
        <w:div w:id="649751119">
          <w:marLeft w:val="640"/>
          <w:marRight w:val="0"/>
          <w:marTop w:val="0"/>
          <w:marBottom w:val="0"/>
          <w:divBdr>
            <w:top w:val="none" w:sz="0" w:space="0" w:color="auto"/>
            <w:left w:val="none" w:sz="0" w:space="0" w:color="auto"/>
            <w:bottom w:val="none" w:sz="0" w:space="0" w:color="auto"/>
            <w:right w:val="none" w:sz="0" w:space="0" w:color="auto"/>
          </w:divBdr>
        </w:div>
        <w:div w:id="175265437">
          <w:marLeft w:val="640"/>
          <w:marRight w:val="0"/>
          <w:marTop w:val="0"/>
          <w:marBottom w:val="0"/>
          <w:divBdr>
            <w:top w:val="none" w:sz="0" w:space="0" w:color="auto"/>
            <w:left w:val="none" w:sz="0" w:space="0" w:color="auto"/>
            <w:bottom w:val="none" w:sz="0" w:space="0" w:color="auto"/>
            <w:right w:val="none" w:sz="0" w:space="0" w:color="auto"/>
          </w:divBdr>
        </w:div>
        <w:div w:id="1945645317">
          <w:marLeft w:val="640"/>
          <w:marRight w:val="0"/>
          <w:marTop w:val="0"/>
          <w:marBottom w:val="0"/>
          <w:divBdr>
            <w:top w:val="none" w:sz="0" w:space="0" w:color="auto"/>
            <w:left w:val="none" w:sz="0" w:space="0" w:color="auto"/>
            <w:bottom w:val="none" w:sz="0" w:space="0" w:color="auto"/>
            <w:right w:val="none" w:sz="0" w:space="0" w:color="auto"/>
          </w:divBdr>
        </w:div>
        <w:div w:id="355237026">
          <w:marLeft w:val="640"/>
          <w:marRight w:val="0"/>
          <w:marTop w:val="0"/>
          <w:marBottom w:val="0"/>
          <w:divBdr>
            <w:top w:val="none" w:sz="0" w:space="0" w:color="auto"/>
            <w:left w:val="none" w:sz="0" w:space="0" w:color="auto"/>
            <w:bottom w:val="none" w:sz="0" w:space="0" w:color="auto"/>
            <w:right w:val="none" w:sz="0" w:space="0" w:color="auto"/>
          </w:divBdr>
        </w:div>
        <w:div w:id="275453708">
          <w:marLeft w:val="640"/>
          <w:marRight w:val="0"/>
          <w:marTop w:val="0"/>
          <w:marBottom w:val="0"/>
          <w:divBdr>
            <w:top w:val="none" w:sz="0" w:space="0" w:color="auto"/>
            <w:left w:val="none" w:sz="0" w:space="0" w:color="auto"/>
            <w:bottom w:val="none" w:sz="0" w:space="0" w:color="auto"/>
            <w:right w:val="none" w:sz="0" w:space="0" w:color="auto"/>
          </w:divBdr>
        </w:div>
        <w:div w:id="720448326">
          <w:marLeft w:val="640"/>
          <w:marRight w:val="0"/>
          <w:marTop w:val="0"/>
          <w:marBottom w:val="0"/>
          <w:divBdr>
            <w:top w:val="none" w:sz="0" w:space="0" w:color="auto"/>
            <w:left w:val="none" w:sz="0" w:space="0" w:color="auto"/>
            <w:bottom w:val="none" w:sz="0" w:space="0" w:color="auto"/>
            <w:right w:val="none" w:sz="0" w:space="0" w:color="auto"/>
          </w:divBdr>
        </w:div>
        <w:div w:id="659161339">
          <w:marLeft w:val="640"/>
          <w:marRight w:val="0"/>
          <w:marTop w:val="0"/>
          <w:marBottom w:val="0"/>
          <w:divBdr>
            <w:top w:val="none" w:sz="0" w:space="0" w:color="auto"/>
            <w:left w:val="none" w:sz="0" w:space="0" w:color="auto"/>
            <w:bottom w:val="none" w:sz="0" w:space="0" w:color="auto"/>
            <w:right w:val="none" w:sz="0" w:space="0" w:color="auto"/>
          </w:divBdr>
        </w:div>
        <w:div w:id="535891372">
          <w:marLeft w:val="640"/>
          <w:marRight w:val="0"/>
          <w:marTop w:val="0"/>
          <w:marBottom w:val="0"/>
          <w:divBdr>
            <w:top w:val="none" w:sz="0" w:space="0" w:color="auto"/>
            <w:left w:val="none" w:sz="0" w:space="0" w:color="auto"/>
            <w:bottom w:val="none" w:sz="0" w:space="0" w:color="auto"/>
            <w:right w:val="none" w:sz="0" w:space="0" w:color="auto"/>
          </w:divBdr>
        </w:div>
        <w:div w:id="213320496">
          <w:marLeft w:val="640"/>
          <w:marRight w:val="0"/>
          <w:marTop w:val="0"/>
          <w:marBottom w:val="0"/>
          <w:divBdr>
            <w:top w:val="none" w:sz="0" w:space="0" w:color="auto"/>
            <w:left w:val="none" w:sz="0" w:space="0" w:color="auto"/>
            <w:bottom w:val="none" w:sz="0" w:space="0" w:color="auto"/>
            <w:right w:val="none" w:sz="0" w:space="0" w:color="auto"/>
          </w:divBdr>
        </w:div>
        <w:div w:id="1474448634">
          <w:marLeft w:val="640"/>
          <w:marRight w:val="0"/>
          <w:marTop w:val="0"/>
          <w:marBottom w:val="0"/>
          <w:divBdr>
            <w:top w:val="none" w:sz="0" w:space="0" w:color="auto"/>
            <w:left w:val="none" w:sz="0" w:space="0" w:color="auto"/>
            <w:bottom w:val="none" w:sz="0" w:space="0" w:color="auto"/>
            <w:right w:val="none" w:sz="0" w:space="0" w:color="auto"/>
          </w:divBdr>
        </w:div>
        <w:div w:id="882719767">
          <w:marLeft w:val="640"/>
          <w:marRight w:val="0"/>
          <w:marTop w:val="0"/>
          <w:marBottom w:val="0"/>
          <w:divBdr>
            <w:top w:val="none" w:sz="0" w:space="0" w:color="auto"/>
            <w:left w:val="none" w:sz="0" w:space="0" w:color="auto"/>
            <w:bottom w:val="none" w:sz="0" w:space="0" w:color="auto"/>
            <w:right w:val="none" w:sz="0" w:space="0" w:color="auto"/>
          </w:divBdr>
        </w:div>
        <w:div w:id="1332830366">
          <w:marLeft w:val="640"/>
          <w:marRight w:val="0"/>
          <w:marTop w:val="0"/>
          <w:marBottom w:val="0"/>
          <w:divBdr>
            <w:top w:val="none" w:sz="0" w:space="0" w:color="auto"/>
            <w:left w:val="none" w:sz="0" w:space="0" w:color="auto"/>
            <w:bottom w:val="none" w:sz="0" w:space="0" w:color="auto"/>
            <w:right w:val="none" w:sz="0" w:space="0" w:color="auto"/>
          </w:divBdr>
        </w:div>
        <w:div w:id="938636165">
          <w:marLeft w:val="640"/>
          <w:marRight w:val="0"/>
          <w:marTop w:val="0"/>
          <w:marBottom w:val="0"/>
          <w:divBdr>
            <w:top w:val="none" w:sz="0" w:space="0" w:color="auto"/>
            <w:left w:val="none" w:sz="0" w:space="0" w:color="auto"/>
            <w:bottom w:val="none" w:sz="0" w:space="0" w:color="auto"/>
            <w:right w:val="none" w:sz="0" w:space="0" w:color="auto"/>
          </w:divBdr>
        </w:div>
        <w:div w:id="1711687161">
          <w:marLeft w:val="640"/>
          <w:marRight w:val="0"/>
          <w:marTop w:val="0"/>
          <w:marBottom w:val="0"/>
          <w:divBdr>
            <w:top w:val="none" w:sz="0" w:space="0" w:color="auto"/>
            <w:left w:val="none" w:sz="0" w:space="0" w:color="auto"/>
            <w:bottom w:val="none" w:sz="0" w:space="0" w:color="auto"/>
            <w:right w:val="none" w:sz="0" w:space="0" w:color="auto"/>
          </w:divBdr>
        </w:div>
        <w:div w:id="10225762">
          <w:marLeft w:val="640"/>
          <w:marRight w:val="0"/>
          <w:marTop w:val="0"/>
          <w:marBottom w:val="0"/>
          <w:divBdr>
            <w:top w:val="none" w:sz="0" w:space="0" w:color="auto"/>
            <w:left w:val="none" w:sz="0" w:space="0" w:color="auto"/>
            <w:bottom w:val="none" w:sz="0" w:space="0" w:color="auto"/>
            <w:right w:val="none" w:sz="0" w:space="0" w:color="auto"/>
          </w:divBdr>
        </w:div>
        <w:div w:id="446431402">
          <w:marLeft w:val="640"/>
          <w:marRight w:val="0"/>
          <w:marTop w:val="0"/>
          <w:marBottom w:val="0"/>
          <w:divBdr>
            <w:top w:val="none" w:sz="0" w:space="0" w:color="auto"/>
            <w:left w:val="none" w:sz="0" w:space="0" w:color="auto"/>
            <w:bottom w:val="none" w:sz="0" w:space="0" w:color="auto"/>
            <w:right w:val="none" w:sz="0" w:space="0" w:color="auto"/>
          </w:divBdr>
        </w:div>
        <w:div w:id="144322280">
          <w:marLeft w:val="640"/>
          <w:marRight w:val="0"/>
          <w:marTop w:val="0"/>
          <w:marBottom w:val="0"/>
          <w:divBdr>
            <w:top w:val="none" w:sz="0" w:space="0" w:color="auto"/>
            <w:left w:val="none" w:sz="0" w:space="0" w:color="auto"/>
            <w:bottom w:val="none" w:sz="0" w:space="0" w:color="auto"/>
            <w:right w:val="none" w:sz="0" w:space="0" w:color="auto"/>
          </w:divBdr>
        </w:div>
        <w:div w:id="10381434">
          <w:marLeft w:val="640"/>
          <w:marRight w:val="0"/>
          <w:marTop w:val="0"/>
          <w:marBottom w:val="0"/>
          <w:divBdr>
            <w:top w:val="none" w:sz="0" w:space="0" w:color="auto"/>
            <w:left w:val="none" w:sz="0" w:space="0" w:color="auto"/>
            <w:bottom w:val="none" w:sz="0" w:space="0" w:color="auto"/>
            <w:right w:val="none" w:sz="0" w:space="0" w:color="auto"/>
          </w:divBdr>
        </w:div>
      </w:divsChild>
    </w:div>
    <w:div w:id="657458923">
      <w:bodyDiv w:val="1"/>
      <w:marLeft w:val="0"/>
      <w:marRight w:val="0"/>
      <w:marTop w:val="0"/>
      <w:marBottom w:val="0"/>
      <w:divBdr>
        <w:top w:val="none" w:sz="0" w:space="0" w:color="auto"/>
        <w:left w:val="none" w:sz="0" w:space="0" w:color="auto"/>
        <w:bottom w:val="none" w:sz="0" w:space="0" w:color="auto"/>
        <w:right w:val="none" w:sz="0" w:space="0" w:color="auto"/>
      </w:divBdr>
    </w:div>
    <w:div w:id="658580786">
      <w:bodyDiv w:val="1"/>
      <w:marLeft w:val="0"/>
      <w:marRight w:val="0"/>
      <w:marTop w:val="0"/>
      <w:marBottom w:val="0"/>
      <w:divBdr>
        <w:top w:val="none" w:sz="0" w:space="0" w:color="auto"/>
        <w:left w:val="none" w:sz="0" w:space="0" w:color="auto"/>
        <w:bottom w:val="none" w:sz="0" w:space="0" w:color="auto"/>
        <w:right w:val="none" w:sz="0" w:space="0" w:color="auto"/>
      </w:divBdr>
    </w:div>
    <w:div w:id="661784580">
      <w:bodyDiv w:val="1"/>
      <w:marLeft w:val="0"/>
      <w:marRight w:val="0"/>
      <w:marTop w:val="0"/>
      <w:marBottom w:val="0"/>
      <w:divBdr>
        <w:top w:val="none" w:sz="0" w:space="0" w:color="auto"/>
        <w:left w:val="none" w:sz="0" w:space="0" w:color="auto"/>
        <w:bottom w:val="none" w:sz="0" w:space="0" w:color="auto"/>
        <w:right w:val="none" w:sz="0" w:space="0" w:color="auto"/>
      </w:divBdr>
      <w:divsChild>
        <w:div w:id="996111567">
          <w:marLeft w:val="640"/>
          <w:marRight w:val="0"/>
          <w:marTop w:val="0"/>
          <w:marBottom w:val="0"/>
          <w:divBdr>
            <w:top w:val="none" w:sz="0" w:space="0" w:color="auto"/>
            <w:left w:val="none" w:sz="0" w:space="0" w:color="auto"/>
            <w:bottom w:val="none" w:sz="0" w:space="0" w:color="auto"/>
            <w:right w:val="none" w:sz="0" w:space="0" w:color="auto"/>
          </w:divBdr>
        </w:div>
        <w:div w:id="1508403032">
          <w:marLeft w:val="640"/>
          <w:marRight w:val="0"/>
          <w:marTop w:val="0"/>
          <w:marBottom w:val="0"/>
          <w:divBdr>
            <w:top w:val="none" w:sz="0" w:space="0" w:color="auto"/>
            <w:left w:val="none" w:sz="0" w:space="0" w:color="auto"/>
            <w:bottom w:val="none" w:sz="0" w:space="0" w:color="auto"/>
            <w:right w:val="none" w:sz="0" w:space="0" w:color="auto"/>
          </w:divBdr>
        </w:div>
        <w:div w:id="1404835028">
          <w:marLeft w:val="640"/>
          <w:marRight w:val="0"/>
          <w:marTop w:val="0"/>
          <w:marBottom w:val="0"/>
          <w:divBdr>
            <w:top w:val="none" w:sz="0" w:space="0" w:color="auto"/>
            <w:left w:val="none" w:sz="0" w:space="0" w:color="auto"/>
            <w:bottom w:val="none" w:sz="0" w:space="0" w:color="auto"/>
            <w:right w:val="none" w:sz="0" w:space="0" w:color="auto"/>
          </w:divBdr>
        </w:div>
        <w:div w:id="193420357">
          <w:marLeft w:val="640"/>
          <w:marRight w:val="0"/>
          <w:marTop w:val="0"/>
          <w:marBottom w:val="0"/>
          <w:divBdr>
            <w:top w:val="none" w:sz="0" w:space="0" w:color="auto"/>
            <w:left w:val="none" w:sz="0" w:space="0" w:color="auto"/>
            <w:bottom w:val="none" w:sz="0" w:space="0" w:color="auto"/>
            <w:right w:val="none" w:sz="0" w:space="0" w:color="auto"/>
          </w:divBdr>
        </w:div>
        <w:div w:id="1493792484">
          <w:marLeft w:val="640"/>
          <w:marRight w:val="0"/>
          <w:marTop w:val="0"/>
          <w:marBottom w:val="0"/>
          <w:divBdr>
            <w:top w:val="none" w:sz="0" w:space="0" w:color="auto"/>
            <w:left w:val="none" w:sz="0" w:space="0" w:color="auto"/>
            <w:bottom w:val="none" w:sz="0" w:space="0" w:color="auto"/>
            <w:right w:val="none" w:sz="0" w:space="0" w:color="auto"/>
          </w:divBdr>
        </w:div>
        <w:div w:id="1057239452">
          <w:marLeft w:val="640"/>
          <w:marRight w:val="0"/>
          <w:marTop w:val="0"/>
          <w:marBottom w:val="0"/>
          <w:divBdr>
            <w:top w:val="none" w:sz="0" w:space="0" w:color="auto"/>
            <w:left w:val="none" w:sz="0" w:space="0" w:color="auto"/>
            <w:bottom w:val="none" w:sz="0" w:space="0" w:color="auto"/>
            <w:right w:val="none" w:sz="0" w:space="0" w:color="auto"/>
          </w:divBdr>
        </w:div>
        <w:div w:id="1428497252">
          <w:marLeft w:val="640"/>
          <w:marRight w:val="0"/>
          <w:marTop w:val="0"/>
          <w:marBottom w:val="0"/>
          <w:divBdr>
            <w:top w:val="none" w:sz="0" w:space="0" w:color="auto"/>
            <w:left w:val="none" w:sz="0" w:space="0" w:color="auto"/>
            <w:bottom w:val="none" w:sz="0" w:space="0" w:color="auto"/>
            <w:right w:val="none" w:sz="0" w:space="0" w:color="auto"/>
          </w:divBdr>
        </w:div>
        <w:div w:id="1197546041">
          <w:marLeft w:val="640"/>
          <w:marRight w:val="0"/>
          <w:marTop w:val="0"/>
          <w:marBottom w:val="0"/>
          <w:divBdr>
            <w:top w:val="none" w:sz="0" w:space="0" w:color="auto"/>
            <w:left w:val="none" w:sz="0" w:space="0" w:color="auto"/>
            <w:bottom w:val="none" w:sz="0" w:space="0" w:color="auto"/>
            <w:right w:val="none" w:sz="0" w:space="0" w:color="auto"/>
          </w:divBdr>
        </w:div>
        <w:div w:id="102464238">
          <w:marLeft w:val="640"/>
          <w:marRight w:val="0"/>
          <w:marTop w:val="0"/>
          <w:marBottom w:val="0"/>
          <w:divBdr>
            <w:top w:val="none" w:sz="0" w:space="0" w:color="auto"/>
            <w:left w:val="none" w:sz="0" w:space="0" w:color="auto"/>
            <w:bottom w:val="none" w:sz="0" w:space="0" w:color="auto"/>
            <w:right w:val="none" w:sz="0" w:space="0" w:color="auto"/>
          </w:divBdr>
        </w:div>
        <w:div w:id="586184624">
          <w:marLeft w:val="640"/>
          <w:marRight w:val="0"/>
          <w:marTop w:val="0"/>
          <w:marBottom w:val="0"/>
          <w:divBdr>
            <w:top w:val="none" w:sz="0" w:space="0" w:color="auto"/>
            <w:left w:val="none" w:sz="0" w:space="0" w:color="auto"/>
            <w:bottom w:val="none" w:sz="0" w:space="0" w:color="auto"/>
            <w:right w:val="none" w:sz="0" w:space="0" w:color="auto"/>
          </w:divBdr>
        </w:div>
        <w:div w:id="864833521">
          <w:marLeft w:val="640"/>
          <w:marRight w:val="0"/>
          <w:marTop w:val="0"/>
          <w:marBottom w:val="0"/>
          <w:divBdr>
            <w:top w:val="none" w:sz="0" w:space="0" w:color="auto"/>
            <w:left w:val="none" w:sz="0" w:space="0" w:color="auto"/>
            <w:bottom w:val="none" w:sz="0" w:space="0" w:color="auto"/>
            <w:right w:val="none" w:sz="0" w:space="0" w:color="auto"/>
          </w:divBdr>
        </w:div>
        <w:div w:id="1927156207">
          <w:marLeft w:val="640"/>
          <w:marRight w:val="0"/>
          <w:marTop w:val="0"/>
          <w:marBottom w:val="0"/>
          <w:divBdr>
            <w:top w:val="none" w:sz="0" w:space="0" w:color="auto"/>
            <w:left w:val="none" w:sz="0" w:space="0" w:color="auto"/>
            <w:bottom w:val="none" w:sz="0" w:space="0" w:color="auto"/>
            <w:right w:val="none" w:sz="0" w:space="0" w:color="auto"/>
          </w:divBdr>
        </w:div>
        <w:div w:id="183522862">
          <w:marLeft w:val="640"/>
          <w:marRight w:val="0"/>
          <w:marTop w:val="0"/>
          <w:marBottom w:val="0"/>
          <w:divBdr>
            <w:top w:val="none" w:sz="0" w:space="0" w:color="auto"/>
            <w:left w:val="none" w:sz="0" w:space="0" w:color="auto"/>
            <w:bottom w:val="none" w:sz="0" w:space="0" w:color="auto"/>
            <w:right w:val="none" w:sz="0" w:space="0" w:color="auto"/>
          </w:divBdr>
        </w:div>
        <w:div w:id="834804559">
          <w:marLeft w:val="640"/>
          <w:marRight w:val="0"/>
          <w:marTop w:val="0"/>
          <w:marBottom w:val="0"/>
          <w:divBdr>
            <w:top w:val="none" w:sz="0" w:space="0" w:color="auto"/>
            <w:left w:val="none" w:sz="0" w:space="0" w:color="auto"/>
            <w:bottom w:val="none" w:sz="0" w:space="0" w:color="auto"/>
            <w:right w:val="none" w:sz="0" w:space="0" w:color="auto"/>
          </w:divBdr>
        </w:div>
        <w:div w:id="1164517579">
          <w:marLeft w:val="640"/>
          <w:marRight w:val="0"/>
          <w:marTop w:val="0"/>
          <w:marBottom w:val="0"/>
          <w:divBdr>
            <w:top w:val="none" w:sz="0" w:space="0" w:color="auto"/>
            <w:left w:val="none" w:sz="0" w:space="0" w:color="auto"/>
            <w:bottom w:val="none" w:sz="0" w:space="0" w:color="auto"/>
            <w:right w:val="none" w:sz="0" w:space="0" w:color="auto"/>
          </w:divBdr>
        </w:div>
        <w:div w:id="460461224">
          <w:marLeft w:val="640"/>
          <w:marRight w:val="0"/>
          <w:marTop w:val="0"/>
          <w:marBottom w:val="0"/>
          <w:divBdr>
            <w:top w:val="none" w:sz="0" w:space="0" w:color="auto"/>
            <w:left w:val="none" w:sz="0" w:space="0" w:color="auto"/>
            <w:bottom w:val="none" w:sz="0" w:space="0" w:color="auto"/>
            <w:right w:val="none" w:sz="0" w:space="0" w:color="auto"/>
          </w:divBdr>
        </w:div>
        <w:div w:id="139539752">
          <w:marLeft w:val="640"/>
          <w:marRight w:val="0"/>
          <w:marTop w:val="0"/>
          <w:marBottom w:val="0"/>
          <w:divBdr>
            <w:top w:val="none" w:sz="0" w:space="0" w:color="auto"/>
            <w:left w:val="none" w:sz="0" w:space="0" w:color="auto"/>
            <w:bottom w:val="none" w:sz="0" w:space="0" w:color="auto"/>
            <w:right w:val="none" w:sz="0" w:space="0" w:color="auto"/>
          </w:divBdr>
        </w:div>
        <w:div w:id="1559511432">
          <w:marLeft w:val="640"/>
          <w:marRight w:val="0"/>
          <w:marTop w:val="0"/>
          <w:marBottom w:val="0"/>
          <w:divBdr>
            <w:top w:val="none" w:sz="0" w:space="0" w:color="auto"/>
            <w:left w:val="none" w:sz="0" w:space="0" w:color="auto"/>
            <w:bottom w:val="none" w:sz="0" w:space="0" w:color="auto"/>
            <w:right w:val="none" w:sz="0" w:space="0" w:color="auto"/>
          </w:divBdr>
        </w:div>
        <w:div w:id="460079146">
          <w:marLeft w:val="640"/>
          <w:marRight w:val="0"/>
          <w:marTop w:val="0"/>
          <w:marBottom w:val="0"/>
          <w:divBdr>
            <w:top w:val="none" w:sz="0" w:space="0" w:color="auto"/>
            <w:left w:val="none" w:sz="0" w:space="0" w:color="auto"/>
            <w:bottom w:val="none" w:sz="0" w:space="0" w:color="auto"/>
            <w:right w:val="none" w:sz="0" w:space="0" w:color="auto"/>
          </w:divBdr>
        </w:div>
        <w:div w:id="924538775">
          <w:marLeft w:val="640"/>
          <w:marRight w:val="0"/>
          <w:marTop w:val="0"/>
          <w:marBottom w:val="0"/>
          <w:divBdr>
            <w:top w:val="none" w:sz="0" w:space="0" w:color="auto"/>
            <w:left w:val="none" w:sz="0" w:space="0" w:color="auto"/>
            <w:bottom w:val="none" w:sz="0" w:space="0" w:color="auto"/>
            <w:right w:val="none" w:sz="0" w:space="0" w:color="auto"/>
          </w:divBdr>
        </w:div>
        <w:div w:id="1403715981">
          <w:marLeft w:val="640"/>
          <w:marRight w:val="0"/>
          <w:marTop w:val="0"/>
          <w:marBottom w:val="0"/>
          <w:divBdr>
            <w:top w:val="none" w:sz="0" w:space="0" w:color="auto"/>
            <w:left w:val="none" w:sz="0" w:space="0" w:color="auto"/>
            <w:bottom w:val="none" w:sz="0" w:space="0" w:color="auto"/>
            <w:right w:val="none" w:sz="0" w:space="0" w:color="auto"/>
          </w:divBdr>
        </w:div>
        <w:div w:id="2121759312">
          <w:marLeft w:val="640"/>
          <w:marRight w:val="0"/>
          <w:marTop w:val="0"/>
          <w:marBottom w:val="0"/>
          <w:divBdr>
            <w:top w:val="none" w:sz="0" w:space="0" w:color="auto"/>
            <w:left w:val="none" w:sz="0" w:space="0" w:color="auto"/>
            <w:bottom w:val="none" w:sz="0" w:space="0" w:color="auto"/>
            <w:right w:val="none" w:sz="0" w:space="0" w:color="auto"/>
          </w:divBdr>
        </w:div>
        <w:div w:id="1817527252">
          <w:marLeft w:val="640"/>
          <w:marRight w:val="0"/>
          <w:marTop w:val="0"/>
          <w:marBottom w:val="0"/>
          <w:divBdr>
            <w:top w:val="none" w:sz="0" w:space="0" w:color="auto"/>
            <w:left w:val="none" w:sz="0" w:space="0" w:color="auto"/>
            <w:bottom w:val="none" w:sz="0" w:space="0" w:color="auto"/>
            <w:right w:val="none" w:sz="0" w:space="0" w:color="auto"/>
          </w:divBdr>
        </w:div>
      </w:divsChild>
    </w:div>
    <w:div w:id="672339228">
      <w:bodyDiv w:val="1"/>
      <w:marLeft w:val="0"/>
      <w:marRight w:val="0"/>
      <w:marTop w:val="0"/>
      <w:marBottom w:val="0"/>
      <w:divBdr>
        <w:top w:val="none" w:sz="0" w:space="0" w:color="auto"/>
        <w:left w:val="none" w:sz="0" w:space="0" w:color="auto"/>
        <w:bottom w:val="none" w:sz="0" w:space="0" w:color="auto"/>
        <w:right w:val="none" w:sz="0" w:space="0" w:color="auto"/>
      </w:divBdr>
      <w:divsChild>
        <w:div w:id="2060780779">
          <w:marLeft w:val="640"/>
          <w:marRight w:val="0"/>
          <w:marTop w:val="0"/>
          <w:marBottom w:val="0"/>
          <w:divBdr>
            <w:top w:val="none" w:sz="0" w:space="0" w:color="auto"/>
            <w:left w:val="none" w:sz="0" w:space="0" w:color="auto"/>
            <w:bottom w:val="none" w:sz="0" w:space="0" w:color="auto"/>
            <w:right w:val="none" w:sz="0" w:space="0" w:color="auto"/>
          </w:divBdr>
        </w:div>
        <w:div w:id="1101800345">
          <w:marLeft w:val="640"/>
          <w:marRight w:val="0"/>
          <w:marTop w:val="0"/>
          <w:marBottom w:val="0"/>
          <w:divBdr>
            <w:top w:val="none" w:sz="0" w:space="0" w:color="auto"/>
            <w:left w:val="none" w:sz="0" w:space="0" w:color="auto"/>
            <w:bottom w:val="none" w:sz="0" w:space="0" w:color="auto"/>
            <w:right w:val="none" w:sz="0" w:space="0" w:color="auto"/>
          </w:divBdr>
        </w:div>
        <w:div w:id="910316376">
          <w:marLeft w:val="640"/>
          <w:marRight w:val="0"/>
          <w:marTop w:val="0"/>
          <w:marBottom w:val="0"/>
          <w:divBdr>
            <w:top w:val="none" w:sz="0" w:space="0" w:color="auto"/>
            <w:left w:val="none" w:sz="0" w:space="0" w:color="auto"/>
            <w:bottom w:val="none" w:sz="0" w:space="0" w:color="auto"/>
            <w:right w:val="none" w:sz="0" w:space="0" w:color="auto"/>
          </w:divBdr>
        </w:div>
        <w:div w:id="2111003629">
          <w:marLeft w:val="640"/>
          <w:marRight w:val="0"/>
          <w:marTop w:val="0"/>
          <w:marBottom w:val="0"/>
          <w:divBdr>
            <w:top w:val="none" w:sz="0" w:space="0" w:color="auto"/>
            <w:left w:val="none" w:sz="0" w:space="0" w:color="auto"/>
            <w:bottom w:val="none" w:sz="0" w:space="0" w:color="auto"/>
            <w:right w:val="none" w:sz="0" w:space="0" w:color="auto"/>
          </w:divBdr>
        </w:div>
        <w:div w:id="1147816390">
          <w:marLeft w:val="640"/>
          <w:marRight w:val="0"/>
          <w:marTop w:val="0"/>
          <w:marBottom w:val="0"/>
          <w:divBdr>
            <w:top w:val="none" w:sz="0" w:space="0" w:color="auto"/>
            <w:left w:val="none" w:sz="0" w:space="0" w:color="auto"/>
            <w:bottom w:val="none" w:sz="0" w:space="0" w:color="auto"/>
            <w:right w:val="none" w:sz="0" w:space="0" w:color="auto"/>
          </w:divBdr>
        </w:div>
        <w:div w:id="1500001135">
          <w:marLeft w:val="640"/>
          <w:marRight w:val="0"/>
          <w:marTop w:val="0"/>
          <w:marBottom w:val="0"/>
          <w:divBdr>
            <w:top w:val="none" w:sz="0" w:space="0" w:color="auto"/>
            <w:left w:val="none" w:sz="0" w:space="0" w:color="auto"/>
            <w:bottom w:val="none" w:sz="0" w:space="0" w:color="auto"/>
            <w:right w:val="none" w:sz="0" w:space="0" w:color="auto"/>
          </w:divBdr>
        </w:div>
        <w:div w:id="1189173256">
          <w:marLeft w:val="640"/>
          <w:marRight w:val="0"/>
          <w:marTop w:val="0"/>
          <w:marBottom w:val="0"/>
          <w:divBdr>
            <w:top w:val="none" w:sz="0" w:space="0" w:color="auto"/>
            <w:left w:val="none" w:sz="0" w:space="0" w:color="auto"/>
            <w:bottom w:val="none" w:sz="0" w:space="0" w:color="auto"/>
            <w:right w:val="none" w:sz="0" w:space="0" w:color="auto"/>
          </w:divBdr>
        </w:div>
        <w:div w:id="983311316">
          <w:marLeft w:val="640"/>
          <w:marRight w:val="0"/>
          <w:marTop w:val="0"/>
          <w:marBottom w:val="0"/>
          <w:divBdr>
            <w:top w:val="none" w:sz="0" w:space="0" w:color="auto"/>
            <w:left w:val="none" w:sz="0" w:space="0" w:color="auto"/>
            <w:bottom w:val="none" w:sz="0" w:space="0" w:color="auto"/>
            <w:right w:val="none" w:sz="0" w:space="0" w:color="auto"/>
          </w:divBdr>
        </w:div>
        <w:div w:id="312830389">
          <w:marLeft w:val="640"/>
          <w:marRight w:val="0"/>
          <w:marTop w:val="0"/>
          <w:marBottom w:val="0"/>
          <w:divBdr>
            <w:top w:val="none" w:sz="0" w:space="0" w:color="auto"/>
            <w:left w:val="none" w:sz="0" w:space="0" w:color="auto"/>
            <w:bottom w:val="none" w:sz="0" w:space="0" w:color="auto"/>
            <w:right w:val="none" w:sz="0" w:space="0" w:color="auto"/>
          </w:divBdr>
        </w:div>
        <w:div w:id="1579973579">
          <w:marLeft w:val="640"/>
          <w:marRight w:val="0"/>
          <w:marTop w:val="0"/>
          <w:marBottom w:val="0"/>
          <w:divBdr>
            <w:top w:val="none" w:sz="0" w:space="0" w:color="auto"/>
            <w:left w:val="none" w:sz="0" w:space="0" w:color="auto"/>
            <w:bottom w:val="none" w:sz="0" w:space="0" w:color="auto"/>
            <w:right w:val="none" w:sz="0" w:space="0" w:color="auto"/>
          </w:divBdr>
        </w:div>
        <w:div w:id="1073158585">
          <w:marLeft w:val="640"/>
          <w:marRight w:val="0"/>
          <w:marTop w:val="0"/>
          <w:marBottom w:val="0"/>
          <w:divBdr>
            <w:top w:val="none" w:sz="0" w:space="0" w:color="auto"/>
            <w:left w:val="none" w:sz="0" w:space="0" w:color="auto"/>
            <w:bottom w:val="none" w:sz="0" w:space="0" w:color="auto"/>
            <w:right w:val="none" w:sz="0" w:space="0" w:color="auto"/>
          </w:divBdr>
        </w:div>
        <w:div w:id="1296256570">
          <w:marLeft w:val="640"/>
          <w:marRight w:val="0"/>
          <w:marTop w:val="0"/>
          <w:marBottom w:val="0"/>
          <w:divBdr>
            <w:top w:val="none" w:sz="0" w:space="0" w:color="auto"/>
            <w:left w:val="none" w:sz="0" w:space="0" w:color="auto"/>
            <w:bottom w:val="none" w:sz="0" w:space="0" w:color="auto"/>
            <w:right w:val="none" w:sz="0" w:space="0" w:color="auto"/>
          </w:divBdr>
        </w:div>
        <w:div w:id="761687965">
          <w:marLeft w:val="640"/>
          <w:marRight w:val="0"/>
          <w:marTop w:val="0"/>
          <w:marBottom w:val="0"/>
          <w:divBdr>
            <w:top w:val="none" w:sz="0" w:space="0" w:color="auto"/>
            <w:left w:val="none" w:sz="0" w:space="0" w:color="auto"/>
            <w:bottom w:val="none" w:sz="0" w:space="0" w:color="auto"/>
            <w:right w:val="none" w:sz="0" w:space="0" w:color="auto"/>
          </w:divBdr>
        </w:div>
        <w:div w:id="310449052">
          <w:marLeft w:val="640"/>
          <w:marRight w:val="0"/>
          <w:marTop w:val="0"/>
          <w:marBottom w:val="0"/>
          <w:divBdr>
            <w:top w:val="none" w:sz="0" w:space="0" w:color="auto"/>
            <w:left w:val="none" w:sz="0" w:space="0" w:color="auto"/>
            <w:bottom w:val="none" w:sz="0" w:space="0" w:color="auto"/>
            <w:right w:val="none" w:sz="0" w:space="0" w:color="auto"/>
          </w:divBdr>
        </w:div>
        <w:div w:id="1728138236">
          <w:marLeft w:val="640"/>
          <w:marRight w:val="0"/>
          <w:marTop w:val="0"/>
          <w:marBottom w:val="0"/>
          <w:divBdr>
            <w:top w:val="none" w:sz="0" w:space="0" w:color="auto"/>
            <w:left w:val="none" w:sz="0" w:space="0" w:color="auto"/>
            <w:bottom w:val="none" w:sz="0" w:space="0" w:color="auto"/>
            <w:right w:val="none" w:sz="0" w:space="0" w:color="auto"/>
          </w:divBdr>
        </w:div>
        <w:div w:id="578056226">
          <w:marLeft w:val="640"/>
          <w:marRight w:val="0"/>
          <w:marTop w:val="0"/>
          <w:marBottom w:val="0"/>
          <w:divBdr>
            <w:top w:val="none" w:sz="0" w:space="0" w:color="auto"/>
            <w:left w:val="none" w:sz="0" w:space="0" w:color="auto"/>
            <w:bottom w:val="none" w:sz="0" w:space="0" w:color="auto"/>
            <w:right w:val="none" w:sz="0" w:space="0" w:color="auto"/>
          </w:divBdr>
        </w:div>
        <w:div w:id="1959489989">
          <w:marLeft w:val="640"/>
          <w:marRight w:val="0"/>
          <w:marTop w:val="0"/>
          <w:marBottom w:val="0"/>
          <w:divBdr>
            <w:top w:val="none" w:sz="0" w:space="0" w:color="auto"/>
            <w:left w:val="none" w:sz="0" w:space="0" w:color="auto"/>
            <w:bottom w:val="none" w:sz="0" w:space="0" w:color="auto"/>
            <w:right w:val="none" w:sz="0" w:space="0" w:color="auto"/>
          </w:divBdr>
        </w:div>
        <w:div w:id="1031808005">
          <w:marLeft w:val="640"/>
          <w:marRight w:val="0"/>
          <w:marTop w:val="0"/>
          <w:marBottom w:val="0"/>
          <w:divBdr>
            <w:top w:val="none" w:sz="0" w:space="0" w:color="auto"/>
            <w:left w:val="none" w:sz="0" w:space="0" w:color="auto"/>
            <w:bottom w:val="none" w:sz="0" w:space="0" w:color="auto"/>
            <w:right w:val="none" w:sz="0" w:space="0" w:color="auto"/>
          </w:divBdr>
        </w:div>
        <w:div w:id="1853914590">
          <w:marLeft w:val="640"/>
          <w:marRight w:val="0"/>
          <w:marTop w:val="0"/>
          <w:marBottom w:val="0"/>
          <w:divBdr>
            <w:top w:val="none" w:sz="0" w:space="0" w:color="auto"/>
            <w:left w:val="none" w:sz="0" w:space="0" w:color="auto"/>
            <w:bottom w:val="none" w:sz="0" w:space="0" w:color="auto"/>
            <w:right w:val="none" w:sz="0" w:space="0" w:color="auto"/>
          </w:divBdr>
        </w:div>
        <w:div w:id="1655795887">
          <w:marLeft w:val="640"/>
          <w:marRight w:val="0"/>
          <w:marTop w:val="0"/>
          <w:marBottom w:val="0"/>
          <w:divBdr>
            <w:top w:val="none" w:sz="0" w:space="0" w:color="auto"/>
            <w:left w:val="none" w:sz="0" w:space="0" w:color="auto"/>
            <w:bottom w:val="none" w:sz="0" w:space="0" w:color="auto"/>
            <w:right w:val="none" w:sz="0" w:space="0" w:color="auto"/>
          </w:divBdr>
        </w:div>
        <w:div w:id="522137519">
          <w:marLeft w:val="640"/>
          <w:marRight w:val="0"/>
          <w:marTop w:val="0"/>
          <w:marBottom w:val="0"/>
          <w:divBdr>
            <w:top w:val="none" w:sz="0" w:space="0" w:color="auto"/>
            <w:left w:val="none" w:sz="0" w:space="0" w:color="auto"/>
            <w:bottom w:val="none" w:sz="0" w:space="0" w:color="auto"/>
            <w:right w:val="none" w:sz="0" w:space="0" w:color="auto"/>
          </w:divBdr>
        </w:div>
        <w:div w:id="1458795651">
          <w:marLeft w:val="640"/>
          <w:marRight w:val="0"/>
          <w:marTop w:val="0"/>
          <w:marBottom w:val="0"/>
          <w:divBdr>
            <w:top w:val="none" w:sz="0" w:space="0" w:color="auto"/>
            <w:left w:val="none" w:sz="0" w:space="0" w:color="auto"/>
            <w:bottom w:val="none" w:sz="0" w:space="0" w:color="auto"/>
            <w:right w:val="none" w:sz="0" w:space="0" w:color="auto"/>
          </w:divBdr>
        </w:div>
        <w:div w:id="2135516986">
          <w:marLeft w:val="640"/>
          <w:marRight w:val="0"/>
          <w:marTop w:val="0"/>
          <w:marBottom w:val="0"/>
          <w:divBdr>
            <w:top w:val="none" w:sz="0" w:space="0" w:color="auto"/>
            <w:left w:val="none" w:sz="0" w:space="0" w:color="auto"/>
            <w:bottom w:val="none" w:sz="0" w:space="0" w:color="auto"/>
            <w:right w:val="none" w:sz="0" w:space="0" w:color="auto"/>
          </w:divBdr>
        </w:div>
        <w:div w:id="1250115928">
          <w:marLeft w:val="640"/>
          <w:marRight w:val="0"/>
          <w:marTop w:val="0"/>
          <w:marBottom w:val="0"/>
          <w:divBdr>
            <w:top w:val="none" w:sz="0" w:space="0" w:color="auto"/>
            <w:left w:val="none" w:sz="0" w:space="0" w:color="auto"/>
            <w:bottom w:val="none" w:sz="0" w:space="0" w:color="auto"/>
            <w:right w:val="none" w:sz="0" w:space="0" w:color="auto"/>
          </w:divBdr>
        </w:div>
        <w:div w:id="1558978079">
          <w:marLeft w:val="640"/>
          <w:marRight w:val="0"/>
          <w:marTop w:val="0"/>
          <w:marBottom w:val="0"/>
          <w:divBdr>
            <w:top w:val="none" w:sz="0" w:space="0" w:color="auto"/>
            <w:left w:val="none" w:sz="0" w:space="0" w:color="auto"/>
            <w:bottom w:val="none" w:sz="0" w:space="0" w:color="auto"/>
            <w:right w:val="none" w:sz="0" w:space="0" w:color="auto"/>
          </w:divBdr>
        </w:div>
        <w:div w:id="537203285">
          <w:marLeft w:val="640"/>
          <w:marRight w:val="0"/>
          <w:marTop w:val="0"/>
          <w:marBottom w:val="0"/>
          <w:divBdr>
            <w:top w:val="none" w:sz="0" w:space="0" w:color="auto"/>
            <w:left w:val="none" w:sz="0" w:space="0" w:color="auto"/>
            <w:bottom w:val="none" w:sz="0" w:space="0" w:color="auto"/>
            <w:right w:val="none" w:sz="0" w:space="0" w:color="auto"/>
          </w:divBdr>
        </w:div>
        <w:div w:id="1730223228">
          <w:marLeft w:val="640"/>
          <w:marRight w:val="0"/>
          <w:marTop w:val="0"/>
          <w:marBottom w:val="0"/>
          <w:divBdr>
            <w:top w:val="none" w:sz="0" w:space="0" w:color="auto"/>
            <w:left w:val="none" w:sz="0" w:space="0" w:color="auto"/>
            <w:bottom w:val="none" w:sz="0" w:space="0" w:color="auto"/>
            <w:right w:val="none" w:sz="0" w:space="0" w:color="auto"/>
          </w:divBdr>
        </w:div>
        <w:div w:id="1174035038">
          <w:marLeft w:val="640"/>
          <w:marRight w:val="0"/>
          <w:marTop w:val="0"/>
          <w:marBottom w:val="0"/>
          <w:divBdr>
            <w:top w:val="none" w:sz="0" w:space="0" w:color="auto"/>
            <w:left w:val="none" w:sz="0" w:space="0" w:color="auto"/>
            <w:bottom w:val="none" w:sz="0" w:space="0" w:color="auto"/>
            <w:right w:val="none" w:sz="0" w:space="0" w:color="auto"/>
          </w:divBdr>
        </w:div>
        <w:div w:id="1617566915">
          <w:marLeft w:val="640"/>
          <w:marRight w:val="0"/>
          <w:marTop w:val="0"/>
          <w:marBottom w:val="0"/>
          <w:divBdr>
            <w:top w:val="none" w:sz="0" w:space="0" w:color="auto"/>
            <w:left w:val="none" w:sz="0" w:space="0" w:color="auto"/>
            <w:bottom w:val="none" w:sz="0" w:space="0" w:color="auto"/>
            <w:right w:val="none" w:sz="0" w:space="0" w:color="auto"/>
          </w:divBdr>
        </w:div>
        <w:div w:id="1922909413">
          <w:marLeft w:val="640"/>
          <w:marRight w:val="0"/>
          <w:marTop w:val="0"/>
          <w:marBottom w:val="0"/>
          <w:divBdr>
            <w:top w:val="none" w:sz="0" w:space="0" w:color="auto"/>
            <w:left w:val="none" w:sz="0" w:space="0" w:color="auto"/>
            <w:bottom w:val="none" w:sz="0" w:space="0" w:color="auto"/>
            <w:right w:val="none" w:sz="0" w:space="0" w:color="auto"/>
          </w:divBdr>
        </w:div>
        <w:div w:id="357584735">
          <w:marLeft w:val="640"/>
          <w:marRight w:val="0"/>
          <w:marTop w:val="0"/>
          <w:marBottom w:val="0"/>
          <w:divBdr>
            <w:top w:val="none" w:sz="0" w:space="0" w:color="auto"/>
            <w:left w:val="none" w:sz="0" w:space="0" w:color="auto"/>
            <w:bottom w:val="none" w:sz="0" w:space="0" w:color="auto"/>
            <w:right w:val="none" w:sz="0" w:space="0" w:color="auto"/>
          </w:divBdr>
        </w:div>
        <w:div w:id="464465171">
          <w:marLeft w:val="640"/>
          <w:marRight w:val="0"/>
          <w:marTop w:val="0"/>
          <w:marBottom w:val="0"/>
          <w:divBdr>
            <w:top w:val="none" w:sz="0" w:space="0" w:color="auto"/>
            <w:left w:val="none" w:sz="0" w:space="0" w:color="auto"/>
            <w:bottom w:val="none" w:sz="0" w:space="0" w:color="auto"/>
            <w:right w:val="none" w:sz="0" w:space="0" w:color="auto"/>
          </w:divBdr>
        </w:div>
        <w:div w:id="905073504">
          <w:marLeft w:val="640"/>
          <w:marRight w:val="0"/>
          <w:marTop w:val="0"/>
          <w:marBottom w:val="0"/>
          <w:divBdr>
            <w:top w:val="none" w:sz="0" w:space="0" w:color="auto"/>
            <w:left w:val="none" w:sz="0" w:space="0" w:color="auto"/>
            <w:bottom w:val="none" w:sz="0" w:space="0" w:color="auto"/>
            <w:right w:val="none" w:sz="0" w:space="0" w:color="auto"/>
          </w:divBdr>
        </w:div>
        <w:div w:id="884829348">
          <w:marLeft w:val="640"/>
          <w:marRight w:val="0"/>
          <w:marTop w:val="0"/>
          <w:marBottom w:val="0"/>
          <w:divBdr>
            <w:top w:val="none" w:sz="0" w:space="0" w:color="auto"/>
            <w:left w:val="none" w:sz="0" w:space="0" w:color="auto"/>
            <w:bottom w:val="none" w:sz="0" w:space="0" w:color="auto"/>
            <w:right w:val="none" w:sz="0" w:space="0" w:color="auto"/>
          </w:divBdr>
        </w:div>
        <w:div w:id="1996256019">
          <w:marLeft w:val="640"/>
          <w:marRight w:val="0"/>
          <w:marTop w:val="0"/>
          <w:marBottom w:val="0"/>
          <w:divBdr>
            <w:top w:val="none" w:sz="0" w:space="0" w:color="auto"/>
            <w:left w:val="none" w:sz="0" w:space="0" w:color="auto"/>
            <w:bottom w:val="none" w:sz="0" w:space="0" w:color="auto"/>
            <w:right w:val="none" w:sz="0" w:space="0" w:color="auto"/>
          </w:divBdr>
        </w:div>
        <w:div w:id="1207183479">
          <w:marLeft w:val="640"/>
          <w:marRight w:val="0"/>
          <w:marTop w:val="0"/>
          <w:marBottom w:val="0"/>
          <w:divBdr>
            <w:top w:val="none" w:sz="0" w:space="0" w:color="auto"/>
            <w:left w:val="none" w:sz="0" w:space="0" w:color="auto"/>
            <w:bottom w:val="none" w:sz="0" w:space="0" w:color="auto"/>
            <w:right w:val="none" w:sz="0" w:space="0" w:color="auto"/>
          </w:divBdr>
        </w:div>
        <w:div w:id="1864396566">
          <w:marLeft w:val="640"/>
          <w:marRight w:val="0"/>
          <w:marTop w:val="0"/>
          <w:marBottom w:val="0"/>
          <w:divBdr>
            <w:top w:val="none" w:sz="0" w:space="0" w:color="auto"/>
            <w:left w:val="none" w:sz="0" w:space="0" w:color="auto"/>
            <w:bottom w:val="none" w:sz="0" w:space="0" w:color="auto"/>
            <w:right w:val="none" w:sz="0" w:space="0" w:color="auto"/>
          </w:divBdr>
        </w:div>
        <w:div w:id="1339231560">
          <w:marLeft w:val="640"/>
          <w:marRight w:val="0"/>
          <w:marTop w:val="0"/>
          <w:marBottom w:val="0"/>
          <w:divBdr>
            <w:top w:val="none" w:sz="0" w:space="0" w:color="auto"/>
            <w:left w:val="none" w:sz="0" w:space="0" w:color="auto"/>
            <w:bottom w:val="none" w:sz="0" w:space="0" w:color="auto"/>
            <w:right w:val="none" w:sz="0" w:space="0" w:color="auto"/>
          </w:divBdr>
        </w:div>
        <w:div w:id="22563079">
          <w:marLeft w:val="640"/>
          <w:marRight w:val="0"/>
          <w:marTop w:val="0"/>
          <w:marBottom w:val="0"/>
          <w:divBdr>
            <w:top w:val="none" w:sz="0" w:space="0" w:color="auto"/>
            <w:left w:val="none" w:sz="0" w:space="0" w:color="auto"/>
            <w:bottom w:val="none" w:sz="0" w:space="0" w:color="auto"/>
            <w:right w:val="none" w:sz="0" w:space="0" w:color="auto"/>
          </w:divBdr>
        </w:div>
      </w:divsChild>
    </w:div>
    <w:div w:id="684402118">
      <w:bodyDiv w:val="1"/>
      <w:marLeft w:val="0"/>
      <w:marRight w:val="0"/>
      <w:marTop w:val="0"/>
      <w:marBottom w:val="0"/>
      <w:divBdr>
        <w:top w:val="none" w:sz="0" w:space="0" w:color="auto"/>
        <w:left w:val="none" w:sz="0" w:space="0" w:color="auto"/>
        <w:bottom w:val="none" w:sz="0" w:space="0" w:color="auto"/>
        <w:right w:val="none" w:sz="0" w:space="0" w:color="auto"/>
      </w:divBdr>
      <w:divsChild>
        <w:div w:id="1072121690">
          <w:marLeft w:val="640"/>
          <w:marRight w:val="0"/>
          <w:marTop w:val="0"/>
          <w:marBottom w:val="0"/>
          <w:divBdr>
            <w:top w:val="none" w:sz="0" w:space="0" w:color="auto"/>
            <w:left w:val="none" w:sz="0" w:space="0" w:color="auto"/>
            <w:bottom w:val="none" w:sz="0" w:space="0" w:color="auto"/>
            <w:right w:val="none" w:sz="0" w:space="0" w:color="auto"/>
          </w:divBdr>
        </w:div>
        <w:div w:id="1387870293">
          <w:marLeft w:val="640"/>
          <w:marRight w:val="0"/>
          <w:marTop w:val="0"/>
          <w:marBottom w:val="0"/>
          <w:divBdr>
            <w:top w:val="none" w:sz="0" w:space="0" w:color="auto"/>
            <w:left w:val="none" w:sz="0" w:space="0" w:color="auto"/>
            <w:bottom w:val="none" w:sz="0" w:space="0" w:color="auto"/>
            <w:right w:val="none" w:sz="0" w:space="0" w:color="auto"/>
          </w:divBdr>
        </w:div>
        <w:div w:id="1027755564">
          <w:marLeft w:val="640"/>
          <w:marRight w:val="0"/>
          <w:marTop w:val="0"/>
          <w:marBottom w:val="0"/>
          <w:divBdr>
            <w:top w:val="none" w:sz="0" w:space="0" w:color="auto"/>
            <w:left w:val="none" w:sz="0" w:space="0" w:color="auto"/>
            <w:bottom w:val="none" w:sz="0" w:space="0" w:color="auto"/>
            <w:right w:val="none" w:sz="0" w:space="0" w:color="auto"/>
          </w:divBdr>
        </w:div>
        <w:div w:id="425536187">
          <w:marLeft w:val="640"/>
          <w:marRight w:val="0"/>
          <w:marTop w:val="0"/>
          <w:marBottom w:val="0"/>
          <w:divBdr>
            <w:top w:val="none" w:sz="0" w:space="0" w:color="auto"/>
            <w:left w:val="none" w:sz="0" w:space="0" w:color="auto"/>
            <w:bottom w:val="none" w:sz="0" w:space="0" w:color="auto"/>
            <w:right w:val="none" w:sz="0" w:space="0" w:color="auto"/>
          </w:divBdr>
        </w:div>
        <w:div w:id="1555896016">
          <w:marLeft w:val="640"/>
          <w:marRight w:val="0"/>
          <w:marTop w:val="0"/>
          <w:marBottom w:val="0"/>
          <w:divBdr>
            <w:top w:val="none" w:sz="0" w:space="0" w:color="auto"/>
            <w:left w:val="none" w:sz="0" w:space="0" w:color="auto"/>
            <w:bottom w:val="none" w:sz="0" w:space="0" w:color="auto"/>
            <w:right w:val="none" w:sz="0" w:space="0" w:color="auto"/>
          </w:divBdr>
        </w:div>
        <w:div w:id="1058016723">
          <w:marLeft w:val="640"/>
          <w:marRight w:val="0"/>
          <w:marTop w:val="0"/>
          <w:marBottom w:val="0"/>
          <w:divBdr>
            <w:top w:val="none" w:sz="0" w:space="0" w:color="auto"/>
            <w:left w:val="none" w:sz="0" w:space="0" w:color="auto"/>
            <w:bottom w:val="none" w:sz="0" w:space="0" w:color="auto"/>
            <w:right w:val="none" w:sz="0" w:space="0" w:color="auto"/>
          </w:divBdr>
        </w:div>
        <w:div w:id="1434862075">
          <w:marLeft w:val="640"/>
          <w:marRight w:val="0"/>
          <w:marTop w:val="0"/>
          <w:marBottom w:val="0"/>
          <w:divBdr>
            <w:top w:val="none" w:sz="0" w:space="0" w:color="auto"/>
            <w:left w:val="none" w:sz="0" w:space="0" w:color="auto"/>
            <w:bottom w:val="none" w:sz="0" w:space="0" w:color="auto"/>
            <w:right w:val="none" w:sz="0" w:space="0" w:color="auto"/>
          </w:divBdr>
        </w:div>
        <w:div w:id="1563179926">
          <w:marLeft w:val="640"/>
          <w:marRight w:val="0"/>
          <w:marTop w:val="0"/>
          <w:marBottom w:val="0"/>
          <w:divBdr>
            <w:top w:val="none" w:sz="0" w:space="0" w:color="auto"/>
            <w:left w:val="none" w:sz="0" w:space="0" w:color="auto"/>
            <w:bottom w:val="none" w:sz="0" w:space="0" w:color="auto"/>
            <w:right w:val="none" w:sz="0" w:space="0" w:color="auto"/>
          </w:divBdr>
        </w:div>
        <w:div w:id="15884582">
          <w:marLeft w:val="640"/>
          <w:marRight w:val="0"/>
          <w:marTop w:val="0"/>
          <w:marBottom w:val="0"/>
          <w:divBdr>
            <w:top w:val="none" w:sz="0" w:space="0" w:color="auto"/>
            <w:left w:val="none" w:sz="0" w:space="0" w:color="auto"/>
            <w:bottom w:val="none" w:sz="0" w:space="0" w:color="auto"/>
            <w:right w:val="none" w:sz="0" w:space="0" w:color="auto"/>
          </w:divBdr>
        </w:div>
        <w:div w:id="346369521">
          <w:marLeft w:val="640"/>
          <w:marRight w:val="0"/>
          <w:marTop w:val="0"/>
          <w:marBottom w:val="0"/>
          <w:divBdr>
            <w:top w:val="none" w:sz="0" w:space="0" w:color="auto"/>
            <w:left w:val="none" w:sz="0" w:space="0" w:color="auto"/>
            <w:bottom w:val="none" w:sz="0" w:space="0" w:color="auto"/>
            <w:right w:val="none" w:sz="0" w:space="0" w:color="auto"/>
          </w:divBdr>
        </w:div>
        <w:div w:id="2050907885">
          <w:marLeft w:val="640"/>
          <w:marRight w:val="0"/>
          <w:marTop w:val="0"/>
          <w:marBottom w:val="0"/>
          <w:divBdr>
            <w:top w:val="none" w:sz="0" w:space="0" w:color="auto"/>
            <w:left w:val="none" w:sz="0" w:space="0" w:color="auto"/>
            <w:bottom w:val="none" w:sz="0" w:space="0" w:color="auto"/>
            <w:right w:val="none" w:sz="0" w:space="0" w:color="auto"/>
          </w:divBdr>
        </w:div>
        <w:div w:id="1349524520">
          <w:marLeft w:val="640"/>
          <w:marRight w:val="0"/>
          <w:marTop w:val="0"/>
          <w:marBottom w:val="0"/>
          <w:divBdr>
            <w:top w:val="none" w:sz="0" w:space="0" w:color="auto"/>
            <w:left w:val="none" w:sz="0" w:space="0" w:color="auto"/>
            <w:bottom w:val="none" w:sz="0" w:space="0" w:color="auto"/>
            <w:right w:val="none" w:sz="0" w:space="0" w:color="auto"/>
          </w:divBdr>
        </w:div>
        <w:div w:id="1275409221">
          <w:marLeft w:val="640"/>
          <w:marRight w:val="0"/>
          <w:marTop w:val="0"/>
          <w:marBottom w:val="0"/>
          <w:divBdr>
            <w:top w:val="none" w:sz="0" w:space="0" w:color="auto"/>
            <w:left w:val="none" w:sz="0" w:space="0" w:color="auto"/>
            <w:bottom w:val="none" w:sz="0" w:space="0" w:color="auto"/>
            <w:right w:val="none" w:sz="0" w:space="0" w:color="auto"/>
          </w:divBdr>
        </w:div>
        <w:div w:id="1842155585">
          <w:marLeft w:val="640"/>
          <w:marRight w:val="0"/>
          <w:marTop w:val="0"/>
          <w:marBottom w:val="0"/>
          <w:divBdr>
            <w:top w:val="none" w:sz="0" w:space="0" w:color="auto"/>
            <w:left w:val="none" w:sz="0" w:space="0" w:color="auto"/>
            <w:bottom w:val="none" w:sz="0" w:space="0" w:color="auto"/>
            <w:right w:val="none" w:sz="0" w:space="0" w:color="auto"/>
          </w:divBdr>
        </w:div>
        <w:div w:id="176239887">
          <w:marLeft w:val="640"/>
          <w:marRight w:val="0"/>
          <w:marTop w:val="0"/>
          <w:marBottom w:val="0"/>
          <w:divBdr>
            <w:top w:val="none" w:sz="0" w:space="0" w:color="auto"/>
            <w:left w:val="none" w:sz="0" w:space="0" w:color="auto"/>
            <w:bottom w:val="none" w:sz="0" w:space="0" w:color="auto"/>
            <w:right w:val="none" w:sz="0" w:space="0" w:color="auto"/>
          </w:divBdr>
        </w:div>
        <w:div w:id="423695946">
          <w:marLeft w:val="640"/>
          <w:marRight w:val="0"/>
          <w:marTop w:val="0"/>
          <w:marBottom w:val="0"/>
          <w:divBdr>
            <w:top w:val="none" w:sz="0" w:space="0" w:color="auto"/>
            <w:left w:val="none" w:sz="0" w:space="0" w:color="auto"/>
            <w:bottom w:val="none" w:sz="0" w:space="0" w:color="auto"/>
            <w:right w:val="none" w:sz="0" w:space="0" w:color="auto"/>
          </w:divBdr>
        </w:div>
        <w:div w:id="471100882">
          <w:marLeft w:val="640"/>
          <w:marRight w:val="0"/>
          <w:marTop w:val="0"/>
          <w:marBottom w:val="0"/>
          <w:divBdr>
            <w:top w:val="none" w:sz="0" w:space="0" w:color="auto"/>
            <w:left w:val="none" w:sz="0" w:space="0" w:color="auto"/>
            <w:bottom w:val="none" w:sz="0" w:space="0" w:color="auto"/>
            <w:right w:val="none" w:sz="0" w:space="0" w:color="auto"/>
          </w:divBdr>
        </w:div>
        <w:div w:id="788745311">
          <w:marLeft w:val="640"/>
          <w:marRight w:val="0"/>
          <w:marTop w:val="0"/>
          <w:marBottom w:val="0"/>
          <w:divBdr>
            <w:top w:val="none" w:sz="0" w:space="0" w:color="auto"/>
            <w:left w:val="none" w:sz="0" w:space="0" w:color="auto"/>
            <w:bottom w:val="none" w:sz="0" w:space="0" w:color="auto"/>
            <w:right w:val="none" w:sz="0" w:space="0" w:color="auto"/>
          </w:divBdr>
        </w:div>
        <w:div w:id="1834105198">
          <w:marLeft w:val="640"/>
          <w:marRight w:val="0"/>
          <w:marTop w:val="0"/>
          <w:marBottom w:val="0"/>
          <w:divBdr>
            <w:top w:val="none" w:sz="0" w:space="0" w:color="auto"/>
            <w:left w:val="none" w:sz="0" w:space="0" w:color="auto"/>
            <w:bottom w:val="none" w:sz="0" w:space="0" w:color="auto"/>
            <w:right w:val="none" w:sz="0" w:space="0" w:color="auto"/>
          </w:divBdr>
        </w:div>
        <w:div w:id="1241401621">
          <w:marLeft w:val="640"/>
          <w:marRight w:val="0"/>
          <w:marTop w:val="0"/>
          <w:marBottom w:val="0"/>
          <w:divBdr>
            <w:top w:val="none" w:sz="0" w:space="0" w:color="auto"/>
            <w:left w:val="none" w:sz="0" w:space="0" w:color="auto"/>
            <w:bottom w:val="none" w:sz="0" w:space="0" w:color="auto"/>
            <w:right w:val="none" w:sz="0" w:space="0" w:color="auto"/>
          </w:divBdr>
        </w:div>
        <w:div w:id="1386904913">
          <w:marLeft w:val="640"/>
          <w:marRight w:val="0"/>
          <w:marTop w:val="0"/>
          <w:marBottom w:val="0"/>
          <w:divBdr>
            <w:top w:val="none" w:sz="0" w:space="0" w:color="auto"/>
            <w:left w:val="none" w:sz="0" w:space="0" w:color="auto"/>
            <w:bottom w:val="none" w:sz="0" w:space="0" w:color="auto"/>
            <w:right w:val="none" w:sz="0" w:space="0" w:color="auto"/>
          </w:divBdr>
        </w:div>
        <w:div w:id="843668247">
          <w:marLeft w:val="640"/>
          <w:marRight w:val="0"/>
          <w:marTop w:val="0"/>
          <w:marBottom w:val="0"/>
          <w:divBdr>
            <w:top w:val="none" w:sz="0" w:space="0" w:color="auto"/>
            <w:left w:val="none" w:sz="0" w:space="0" w:color="auto"/>
            <w:bottom w:val="none" w:sz="0" w:space="0" w:color="auto"/>
            <w:right w:val="none" w:sz="0" w:space="0" w:color="auto"/>
          </w:divBdr>
        </w:div>
        <w:div w:id="538397348">
          <w:marLeft w:val="640"/>
          <w:marRight w:val="0"/>
          <w:marTop w:val="0"/>
          <w:marBottom w:val="0"/>
          <w:divBdr>
            <w:top w:val="none" w:sz="0" w:space="0" w:color="auto"/>
            <w:left w:val="none" w:sz="0" w:space="0" w:color="auto"/>
            <w:bottom w:val="none" w:sz="0" w:space="0" w:color="auto"/>
            <w:right w:val="none" w:sz="0" w:space="0" w:color="auto"/>
          </w:divBdr>
        </w:div>
        <w:div w:id="156043874">
          <w:marLeft w:val="640"/>
          <w:marRight w:val="0"/>
          <w:marTop w:val="0"/>
          <w:marBottom w:val="0"/>
          <w:divBdr>
            <w:top w:val="none" w:sz="0" w:space="0" w:color="auto"/>
            <w:left w:val="none" w:sz="0" w:space="0" w:color="auto"/>
            <w:bottom w:val="none" w:sz="0" w:space="0" w:color="auto"/>
            <w:right w:val="none" w:sz="0" w:space="0" w:color="auto"/>
          </w:divBdr>
        </w:div>
        <w:div w:id="1822309582">
          <w:marLeft w:val="640"/>
          <w:marRight w:val="0"/>
          <w:marTop w:val="0"/>
          <w:marBottom w:val="0"/>
          <w:divBdr>
            <w:top w:val="none" w:sz="0" w:space="0" w:color="auto"/>
            <w:left w:val="none" w:sz="0" w:space="0" w:color="auto"/>
            <w:bottom w:val="none" w:sz="0" w:space="0" w:color="auto"/>
            <w:right w:val="none" w:sz="0" w:space="0" w:color="auto"/>
          </w:divBdr>
        </w:div>
        <w:div w:id="1324548734">
          <w:marLeft w:val="640"/>
          <w:marRight w:val="0"/>
          <w:marTop w:val="0"/>
          <w:marBottom w:val="0"/>
          <w:divBdr>
            <w:top w:val="none" w:sz="0" w:space="0" w:color="auto"/>
            <w:left w:val="none" w:sz="0" w:space="0" w:color="auto"/>
            <w:bottom w:val="none" w:sz="0" w:space="0" w:color="auto"/>
            <w:right w:val="none" w:sz="0" w:space="0" w:color="auto"/>
          </w:divBdr>
        </w:div>
        <w:div w:id="785736574">
          <w:marLeft w:val="640"/>
          <w:marRight w:val="0"/>
          <w:marTop w:val="0"/>
          <w:marBottom w:val="0"/>
          <w:divBdr>
            <w:top w:val="none" w:sz="0" w:space="0" w:color="auto"/>
            <w:left w:val="none" w:sz="0" w:space="0" w:color="auto"/>
            <w:bottom w:val="none" w:sz="0" w:space="0" w:color="auto"/>
            <w:right w:val="none" w:sz="0" w:space="0" w:color="auto"/>
          </w:divBdr>
        </w:div>
        <w:div w:id="2098751451">
          <w:marLeft w:val="640"/>
          <w:marRight w:val="0"/>
          <w:marTop w:val="0"/>
          <w:marBottom w:val="0"/>
          <w:divBdr>
            <w:top w:val="none" w:sz="0" w:space="0" w:color="auto"/>
            <w:left w:val="none" w:sz="0" w:space="0" w:color="auto"/>
            <w:bottom w:val="none" w:sz="0" w:space="0" w:color="auto"/>
            <w:right w:val="none" w:sz="0" w:space="0" w:color="auto"/>
          </w:divBdr>
        </w:div>
        <w:div w:id="1355768714">
          <w:marLeft w:val="640"/>
          <w:marRight w:val="0"/>
          <w:marTop w:val="0"/>
          <w:marBottom w:val="0"/>
          <w:divBdr>
            <w:top w:val="none" w:sz="0" w:space="0" w:color="auto"/>
            <w:left w:val="none" w:sz="0" w:space="0" w:color="auto"/>
            <w:bottom w:val="none" w:sz="0" w:space="0" w:color="auto"/>
            <w:right w:val="none" w:sz="0" w:space="0" w:color="auto"/>
          </w:divBdr>
        </w:div>
        <w:div w:id="1246114481">
          <w:marLeft w:val="640"/>
          <w:marRight w:val="0"/>
          <w:marTop w:val="0"/>
          <w:marBottom w:val="0"/>
          <w:divBdr>
            <w:top w:val="none" w:sz="0" w:space="0" w:color="auto"/>
            <w:left w:val="none" w:sz="0" w:space="0" w:color="auto"/>
            <w:bottom w:val="none" w:sz="0" w:space="0" w:color="auto"/>
            <w:right w:val="none" w:sz="0" w:space="0" w:color="auto"/>
          </w:divBdr>
        </w:div>
        <w:div w:id="999038192">
          <w:marLeft w:val="640"/>
          <w:marRight w:val="0"/>
          <w:marTop w:val="0"/>
          <w:marBottom w:val="0"/>
          <w:divBdr>
            <w:top w:val="none" w:sz="0" w:space="0" w:color="auto"/>
            <w:left w:val="none" w:sz="0" w:space="0" w:color="auto"/>
            <w:bottom w:val="none" w:sz="0" w:space="0" w:color="auto"/>
            <w:right w:val="none" w:sz="0" w:space="0" w:color="auto"/>
          </w:divBdr>
        </w:div>
        <w:div w:id="663750373">
          <w:marLeft w:val="640"/>
          <w:marRight w:val="0"/>
          <w:marTop w:val="0"/>
          <w:marBottom w:val="0"/>
          <w:divBdr>
            <w:top w:val="none" w:sz="0" w:space="0" w:color="auto"/>
            <w:left w:val="none" w:sz="0" w:space="0" w:color="auto"/>
            <w:bottom w:val="none" w:sz="0" w:space="0" w:color="auto"/>
            <w:right w:val="none" w:sz="0" w:space="0" w:color="auto"/>
          </w:divBdr>
        </w:div>
        <w:div w:id="2112893313">
          <w:marLeft w:val="640"/>
          <w:marRight w:val="0"/>
          <w:marTop w:val="0"/>
          <w:marBottom w:val="0"/>
          <w:divBdr>
            <w:top w:val="none" w:sz="0" w:space="0" w:color="auto"/>
            <w:left w:val="none" w:sz="0" w:space="0" w:color="auto"/>
            <w:bottom w:val="none" w:sz="0" w:space="0" w:color="auto"/>
            <w:right w:val="none" w:sz="0" w:space="0" w:color="auto"/>
          </w:divBdr>
        </w:div>
        <w:div w:id="850416110">
          <w:marLeft w:val="640"/>
          <w:marRight w:val="0"/>
          <w:marTop w:val="0"/>
          <w:marBottom w:val="0"/>
          <w:divBdr>
            <w:top w:val="none" w:sz="0" w:space="0" w:color="auto"/>
            <w:left w:val="none" w:sz="0" w:space="0" w:color="auto"/>
            <w:bottom w:val="none" w:sz="0" w:space="0" w:color="auto"/>
            <w:right w:val="none" w:sz="0" w:space="0" w:color="auto"/>
          </w:divBdr>
        </w:div>
      </w:divsChild>
    </w:div>
    <w:div w:id="692918365">
      <w:bodyDiv w:val="1"/>
      <w:marLeft w:val="0"/>
      <w:marRight w:val="0"/>
      <w:marTop w:val="0"/>
      <w:marBottom w:val="0"/>
      <w:divBdr>
        <w:top w:val="none" w:sz="0" w:space="0" w:color="auto"/>
        <w:left w:val="none" w:sz="0" w:space="0" w:color="auto"/>
        <w:bottom w:val="none" w:sz="0" w:space="0" w:color="auto"/>
        <w:right w:val="none" w:sz="0" w:space="0" w:color="auto"/>
      </w:divBdr>
    </w:div>
    <w:div w:id="713580234">
      <w:bodyDiv w:val="1"/>
      <w:marLeft w:val="0"/>
      <w:marRight w:val="0"/>
      <w:marTop w:val="0"/>
      <w:marBottom w:val="0"/>
      <w:divBdr>
        <w:top w:val="none" w:sz="0" w:space="0" w:color="auto"/>
        <w:left w:val="none" w:sz="0" w:space="0" w:color="auto"/>
        <w:bottom w:val="none" w:sz="0" w:space="0" w:color="auto"/>
        <w:right w:val="none" w:sz="0" w:space="0" w:color="auto"/>
      </w:divBdr>
    </w:div>
    <w:div w:id="720708572">
      <w:bodyDiv w:val="1"/>
      <w:marLeft w:val="0"/>
      <w:marRight w:val="0"/>
      <w:marTop w:val="0"/>
      <w:marBottom w:val="0"/>
      <w:divBdr>
        <w:top w:val="none" w:sz="0" w:space="0" w:color="auto"/>
        <w:left w:val="none" w:sz="0" w:space="0" w:color="auto"/>
        <w:bottom w:val="none" w:sz="0" w:space="0" w:color="auto"/>
        <w:right w:val="none" w:sz="0" w:space="0" w:color="auto"/>
      </w:divBdr>
    </w:div>
    <w:div w:id="722559464">
      <w:bodyDiv w:val="1"/>
      <w:marLeft w:val="0"/>
      <w:marRight w:val="0"/>
      <w:marTop w:val="0"/>
      <w:marBottom w:val="0"/>
      <w:divBdr>
        <w:top w:val="none" w:sz="0" w:space="0" w:color="auto"/>
        <w:left w:val="none" w:sz="0" w:space="0" w:color="auto"/>
        <w:bottom w:val="none" w:sz="0" w:space="0" w:color="auto"/>
        <w:right w:val="none" w:sz="0" w:space="0" w:color="auto"/>
      </w:divBdr>
    </w:div>
    <w:div w:id="735274601">
      <w:bodyDiv w:val="1"/>
      <w:marLeft w:val="0"/>
      <w:marRight w:val="0"/>
      <w:marTop w:val="0"/>
      <w:marBottom w:val="0"/>
      <w:divBdr>
        <w:top w:val="none" w:sz="0" w:space="0" w:color="auto"/>
        <w:left w:val="none" w:sz="0" w:space="0" w:color="auto"/>
        <w:bottom w:val="none" w:sz="0" w:space="0" w:color="auto"/>
        <w:right w:val="none" w:sz="0" w:space="0" w:color="auto"/>
      </w:divBdr>
      <w:divsChild>
        <w:div w:id="886641874">
          <w:marLeft w:val="640"/>
          <w:marRight w:val="0"/>
          <w:marTop w:val="0"/>
          <w:marBottom w:val="0"/>
          <w:divBdr>
            <w:top w:val="none" w:sz="0" w:space="0" w:color="auto"/>
            <w:left w:val="none" w:sz="0" w:space="0" w:color="auto"/>
            <w:bottom w:val="none" w:sz="0" w:space="0" w:color="auto"/>
            <w:right w:val="none" w:sz="0" w:space="0" w:color="auto"/>
          </w:divBdr>
        </w:div>
        <w:div w:id="1102215592">
          <w:marLeft w:val="640"/>
          <w:marRight w:val="0"/>
          <w:marTop w:val="0"/>
          <w:marBottom w:val="0"/>
          <w:divBdr>
            <w:top w:val="none" w:sz="0" w:space="0" w:color="auto"/>
            <w:left w:val="none" w:sz="0" w:space="0" w:color="auto"/>
            <w:bottom w:val="none" w:sz="0" w:space="0" w:color="auto"/>
            <w:right w:val="none" w:sz="0" w:space="0" w:color="auto"/>
          </w:divBdr>
        </w:div>
        <w:div w:id="1289050816">
          <w:marLeft w:val="640"/>
          <w:marRight w:val="0"/>
          <w:marTop w:val="0"/>
          <w:marBottom w:val="0"/>
          <w:divBdr>
            <w:top w:val="none" w:sz="0" w:space="0" w:color="auto"/>
            <w:left w:val="none" w:sz="0" w:space="0" w:color="auto"/>
            <w:bottom w:val="none" w:sz="0" w:space="0" w:color="auto"/>
            <w:right w:val="none" w:sz="0" w:space="0" w:color="auto"/>
          </w:divBdr>
        </w:div>
        <w:div w:id="711921328">
          <w:marLeft w:val="640"/>
          <w:marRight w:val="0"/>
          <w:marTop w:val="0"/>
          <w:marBottom w:val="0"/>
          <w:divBdr>
            <w:top w:val="none" w:sz="0" w:space="0" w:color="auto"/>
            <w:left w:val="none" w:sz="0" w:space="0" w:color="auto"/>
            <w:bottom w:val="none" w:sz="0" w:space="0" w:color="auto"/>
            <w:right w:val="none" w:sz="0" w:space="0" w:color="auto"/>
          </w:divBdr>
        </w:div>
        <w:div w:id="2128234195">
          <w:marLeft w:val="640"/>
          <w:marRight w:val="0"/>
          <w:marTop w:val="0"/>
          <w:marBottom w:val="0"/>
          <w:divBdr>
            <w:top w:val="none" w:sz="0" w:space="0" w:color="auto"/>
            <w:left w:val="none" w:sz="0" w:space="0" w:color="auto"/>
            <w:bottom w:val="none" w:sz="0" w:space="0" w:color="auto"/>
            <w:right w:val="none" w:sz="0" w:space="0" w:color="auto"/>
          </w:divBdr>
        </w:div>
        <w:div w:id="922640957">
          <w:marLeft w:val="640"/>
          <w:marRight w:val="0"/>
          <w:marTop w:val="0"/>
          <w:marBottom w:val="0"/>
          <w:divBdr>
            <w:top w:val="none" w:sz="0" w:space="0" w:color="auto"/>
            <w:left w:val="none" w:sz="0" w:space="0" w:color="auto"/>
            <w:bottom w:val="none" w:sz="0" w:space="0" w:color="auto"/>
            <w:right w:val="none" w:sz="0" w:space="0" w:color="auto"/>
          </w:divBdr>
        </w:div>
        <w:div w:id="1622960773">
          <w:marLeft w:val="640"/>
          <w:marRight w:val="0"/>
          <w:marTop w:val="0"/>
          <w:marBottom w:val="0"/>
          <w:divBdr>
            <w:top w:val="none" w:sz="0" w:space="0" w:color="auto"/>
            <w:left w:val="none" w:sz="0" w:space="0" w:color="auto"/>
            <w:bottom w:val="none" w:sz="0" w:space="0" w:color="auto"/>
            <w:right w:val="none" w:sz="0" w:space="0" w:color="auto"/>
          </w:divBdr>
        </w:div>
        <w:div w:id="399058652">
          <w:marLeft w:val="640"/>
          <w:marRight w:val="0"/>
          <w:marTop w:val="0"/>
          <w:marBottom w:val="0"/>
          <w:divBdr>
            <w:top w:val="none" w:sz="0" w:space="0" w:color="auto"/>
            <w:left w:val="none" w:sz="0" w:space="0" w:color="auto"/>
            <w:bottom w:val="none" w:sz="0" w:space="0" w:color="auto"/>
            <w:right w:val="none" w:sz="0" w:space="0" w:color="auto"/>
          </w:divBdr>
        </w:div>
        <w:div w:id="1384526221">
          <w:marLeft w:val="640"/>
          <w:marRight w:val="0"/>
          <w:marTop w:val="0"/>
          <w:marBottom w:val="0"/>
          <w:divBdr>
            <w:top w:val="none" w:sz="0" w:space="0" w:color="auto"/>
            <w:left w:val="none" w:sz="0" w:space="0" w:color="auto"/>
            <w:bottom w:val="none" w:sz="0" w:space="0" w:color="auto"/>
            <w:right w:val="none" w:sz="0" w:space="0" w:color="auto"/>
          </w:divBdr>
        </w:div>
        <w:div w:id="193033529">
          <w:marLeft w:val="640"/>
          <w:marRight w:val="0"/>
          <w:marTop w:val="0"/>
          <w:marBottom w:val="0"/>
          <w:divBdr>
            <w:top w:val="none" w:sz="0" w:space="0" w:color="auto"/>
            <w:left w:val="none" w:sz="0" w:space="0" w:color="auto"/>
            <w:bottom w:val="none" w:sz="0" w:space="0" w:color="auto"/>
            <w:right w:val="none" w:sz="0" w:space="0" w:color="auto"/>
          </w:divBdr>
        </w:div>
        <w:div w:id="673190626">
          <w:marLeft w:val="640"/>
          <w:marRight w:val="0"/>
          <w:marTop w:val="0"/>
          <w:marBottom w:val="0"/>
          <w:divBdr>
            <w:top w:val="none" w:sz="0" w:space="0" w:color="auto"/>
            <w:left w:val="none" w:sz="0" w:space="0" w:color="auto"/>
            <w:bottom w:val="none" w:sz="0" w:space="0" w:color="auto"/>
            <w:right w:val="none" w:sz="0" w:space="0" w:color="auto"/>
          </w:divBdr>
        </w:div>
        <w:div w:id="2126843714">
          <w:marLeft w:val="640"/>
          <w:marRight w:val="0"/>
          <w:marTop w:val="0"/>
          <w:marBottom w:val="0"/>
          <w:divBdr>
            <w:top w:val="none" w:sz="0" w:space="0" w:color="auto"/>
            <w:left w:val="none" w:sz="0" w:space="0" w:color="auto"/>
            <w:bottom w:val="none" w:sz="0" w:space="0" w:color="auto"/>
            <w:right w:val="none" w:sz="0" w:space="0" w:color="auto"/>
          </w:divBdr>
        </w:div>
        <w:div w:id="1575897219">
          <w:marLeft w:val="640"/>
          <w:marRight w:val="0"/>
          <w:marTop w:val="0"/>
          <w:marBottom w:val="0"/>
          <w:divBdr>
            <w:top w:val="none" w:sz="0" w:space="0" w:color="auto"/>
            <w:left w:val="none" w:sz="0" w:space="0" w:color="auto"/>
            <w:bottom w:val="none" w:sz="0" w:space="0" w:color="auto"/>
            <w:right w:val="none" w:sz="0" w:space="0" w:color="auto"/>
          </w:divBdr>
        </w:div>
        <w:div w:id="1687946711">
          <w:marLeft w:val="640"/>
          <w:marRight w:val="0"/>
          <w:marTop w:val="0"/>
          <w:marBottom w:val="0"/>
          <w:divBdr>
            <w:top w:val="none" w:sz="0" w:space="0" w:color="auto"/>
            <w:left w:val="none" w:sz="0" w:space="0" w:color="auto"/>
            <w:bottom w:val="none" w:sz="0" w:space="0" w:color="auto"/>
            <w:right w:val="none" w:sz="0" w:space="0" w:color="auto"/>
          </w:divBdr>
        </w:div>
        <w:div w:id="275870823">
          <w:marLeft w:val="640"/>
          <w:marRight w:val="0"/>
          <w:marTop w:val="0"/>
          <w:marBottom w:val="0"/>
          <w:divBdr>
            <w:top w:val="none" w:sz="0" w:space="0" w:color="auto"/>
            <w:left w:val="none" w:sz="0" w:space="0" w:color="auto"/>
            <w:bottom w:val="none" w:sz="0" w:space="0" w:color="auto"/>
            <w:right w:val="none" w:sz="0" w:space="0" w:color="auto"/>
          </w:divBdr>
        </w:div>
        <w:div w:id="1280183930">
          <w:marLeft w:val="640"/>
          <w:marRight w:val="0"/>
          <w:marTop w:val="0"/>
          <w:marBottom w:val="0"/>
          <w:divBdr>
            <w:top w:val="none" w:sz="0" w:space="0" w:color="auto"/>
            <w:left w:val="none" w:sz="0" w:space="0" w:color="auto"/>
            <w:bottom w:val="none" w:sz="0" w:space="0" w:color="auto"/>
            <w:right w:val="none" w:sz="0" w:space="0" w:color="auto"/>
          </w:divBdr>
        </w:div>
        <w:div w:id="1844589830">
          <w:marLeft w:val="640"/>
          <w:marRight w:val="0"/>
          <w:marTop w:val="0"/>
          <w:marBottom w:val="0"/>
          <w:divBdr>
            <w:top w:val="none" w:sz="0" w:space="0" w:color="auto"/>
            <w:left w:val="none" w:sz="0" w:space="0" w:color="auto"/>
            <w:bottom w:val="none" w:sz="0" w:space="0" w:color="auto"/>
            <w:right w:val="none" w:sz="0" w:space="0" w:color="auto"/>
          </w:divBdr>
        </w:div>
        <w:div w:id="806819381">
          <w:marLeft w:val="640"/>
          <w:marRight w:val="0"/>
          <w:marTop w:val="0"/>
          <w:marBottom w:val="0"/>
          <w:divBdr>
            <w:top w:val="none" w:sz="0" w:space="0" w:color="auto"/>
            <w:left w:val="none" w:sz="0" w:space="0" w:color="auto"/>
            <w:bottom w:val="none" w:sz="0" w:space="0" w:color="auto"/>
            <w:right w:val="none" w:sz="0" w:space="0" w:color="auto"/>
          </w:divBdr>
        </w:div>
        <w:div w:id="24445480">
          <w:marLeft w:val="640"/>
          <w:marRight w:val="0"/>
          <w:marTop w:val="0"/>
          <w:marBottom w:val="0"/>
          <w:divBdr>
            <w:top w:val="none" w:sz="0" w:space="0" w:color="auto"/>
            <w:left w:val="none" w:sz="0" w:space="0" w:color="auto"/>
            <w:bottom w:val="none" w:sz="0" w:space="0" w:color="auto"/>
            <w:right w:val="none" w:sz="0" w:space="0" w:color="auto"/>
          </w:divBdr>
        </w:div>
        <w:div w:id="1029142297">
          <w:marLeft w:val="640"/>
          <w:marRight w:val="0"/>
          <w:marTop w:val="0"/>
          <w:marBottom w:val="0"/>
          <w:divBdr>
            <w:top w:val="none" w:sz="0" w:space="0" w:color="auto"/>
            <w:left w:val="none" w:sz="0" w:space="0" w:color="auto"/>
            <w:bottom w:val="none" w:sz="0" w:space="0" w:color="auto"/>
            <w:right w:val="none" w:sz="0" w:space="0" w:color="auto"/>
          </w:divBdr>
        </w:div>
        <w:div w:id="908347880">
          <w:marLeft w:val="640"/>
          <w:marRight w:val="0"/>
          <w:marTop w:val="0"/>
          <w:marBottom w:val="0"/>
          <w:divBdr>
            <w:top w:val="none" w:sz="0" w:space="0" w:color="auto"/>
            <w:left w:val="none" w:sz="0" w:space="0" w:color="auto"/>
            <w:bottom w:val="none" w:sz="0" w:space="0" w:color="auto"/>
            <w:right w:val="none" w:sz="0" w:space="0" w:color="auto"/>
          </w:divBdr>
        </w:div>
        <w:div w:id="1591742696">
          <w:marLeft w:val="640"/>
          <w:marRight w:val="0"/>
          <w:marTop w:val="0"/>
          <w:marBottom w:val="0"/>
          <w:divBdr>
            <w:top w:val="none" w:sz="0" w:space="0" w:color="auto"/>
            <w:left w:val="none" w:sz="0" w:space="0" w:color="auto"/>
            <w:bottom w:val="none" w:sz="0" w:space="0" w:color="auto"/>
            <w:right w:val="none" w:sz="0" w:space="0" w:color="auto"/>
          </w:divBdr>
        </w:div>
        <w:div w:id="563876610">
          <w:marLeft w:val="640"/>
          <w:marRight w:val="0"/>
          <w:marTop w:val="0"/>
          <w:marBottom w:val="0"/>
          <w:divBdr>
            <w:top w:val="none" w:sz="0" w:space="0" w:color="auto"/>
            <w:left w:val="none" w:sz="0" w:space="0" w:color="auto"/>
            <w:bottom w:val="none" w:sz="0" w:space="0" w:color="auto"/>
            <w:right w:val="none" w:sz="0" w:space="0" w:color="auto"/>
          </w:divBdr>
        </w:div>
        <w:div w:id="824055278">
          <w:marLeft w:val="640"/>
          <w:marRight w:val="0"/>
          <w:marTop w:val="0"/>
          <w:marBottom w:val="0"/>
          <w:divBdr>
            <w:top w:val="none" w:sz="0" w:space="0" w:color="auto"/>
            <w:left w:val="none" w:sz="0" w:space="0" w:color="auto"/>
            <w:bottom w:val="none" w:sz="0" w:space="0" w:color="auto"/>
            <w:right w:val="none" w:sz="0" w:space="0" w:color="auto"/>
          </w:divBdr>
        </w:div>
        <w:div w:id="1788425755">
          <w:marLeft w:val="640"/>
          <w:marRight w:val="0"/>
          <w:marTop w:val="0"/>
          <w:marBottom w:val="0"/>
          <w:divBdr>
            <w:top w:val="none" w:sz="0" w:space="0" w:color="auto"/>
            <w:left w:val="none" w:sz="0" w:space="0" w:color="auto"/>
            <w:bottom w:val="none" w:sz="0" w:space="0" w:color="auto"/>
            <w:right w:val="none" w:sz="0" w:space="0" w:color="auto"/>
          </w:divBdr>
        </w:div>
        <w:div w:id="1245914329">
          <w:marLeft w:val="640"/>
          <w:marRight w:val="0"/>
          <w:marTop w:val="0"/>
          <w:marBottom w:val="0"/>
          <w:divBdr>
            <w:top w:val="none" w:sz="0" w:space="0" w:color="auto"/>
            <w:left w:val="none" w:sz="0" w:space="0" w:color="auto"/>
            <w:bottom w:val="none" w:sz="0" w:space="0" w:color="auto"/>
            <w:right w:val="none" w:sz="0" w:space="0" w:color="auto"/>
          </w:divBdr>
        </w:div>
        <w:div w:id="780997562">
          <w:marLeft w:val="640"/>
          <w:marRight w:val="0"/>
          <w:marTop w:val="0"/>
          <w:marBottom w:val="0"/>
          <w:divBdr>
            <w:top w:val="none" w:sz="0" w:space="0" w:color="auto"/>
            <w:left w:val="none" w:sz="0" w:space="0" w:color="auto"/>
            <w:bottom w:val="none" w:sz="0" w:space="0" w:color="auto"/>
            <w:right w:val="none" w:sz="0" w:space="0" w:color="auto"/>
          </w:divBdr>
        </w:div>
        <w:div w:id="1294402461">
          <w:marLeft w:val="640"/>
          <w:marRight w:val="0"/>
          <w:marTop w:val="0"/>
          <w:marBottom w:val="0"/>
          <w:divBdr>
            <w:top w:val="none" w:sz="0" w:space="0" w:color="auto"/>
            <w:left w:val="none" w:sz="0" w:space="0" w:color="auto"/>
            <w:bottom w:val="none" w:sz="0" w:space="0" w:color="auto"/>
            <w:right w:val="none" w:sz="0" w:space="0" w:color="auto"/>
          </w:divBdr>
        </w:div>
        <w:div w:id="893855758">
          <w:marLeft w:val="640"/>
          <w:marRight w:val="0"/>
          <w:marTop w:val="0"/>
          <w:marBottom w:val="0"/>
          <w:divBdr>
            <w:top w:val="none" w:sz="0" w:space="0" w:color="auto"/>
            <w:left w:val="none" w:sz="0" w:space="0" w:color="auto"/>
            <w:bottom w:val="none" w:sz="0" w:space="0" w:color="auto"/>
            <w:right w:val="none" w:sz="0" w:space="0" w:color="auto"/>
          </w:divBdr>
        </w:div>
        <w:div w:id="702678523">
          <w:marLeft w:val="640"/>
          <w:marRight w:val="0"/>
          <w:marTop w:val="0"/>
          <w:marBottom w:val="0"/>
          <w:divBdr>
            <w:top w:val="none" w:sz="0" w:space="0" w:color="auto"/>
            <w:left w:val="none" w:sz="0" w:space="0" w:color="auto"/>
            <w:bottom w:val="none" w:sz="0" w:space="0" w:color="auto"/>
            <w:right w:val="none" w:sz="0" w:space="0" w:color="auto"/>
          </w:divBdr>
        </w:div>
        <w:div w:id="169108893">
          <w:marLeft w:val="640"/>
          <w:marRight w:val="0"/>
          <w:marTop w:val="0"/>
          <w:marBottom w:val="0"/>
          <w:divBdr>
            <w:top w:val="none" w:sz="0" w:space="0" w:color="auto"/>
            <w:left w:val="none" w:sz="0" w:space="0" w:color="auto"/>
            <w:bottom w:val="none" w:sz="0" w:space="0" w:color="auto"/>
            <w:right w:val="none" w:sz="0" w:space="0" w:color="auto"/>
          </w:divBdr>
        </w:div>
        <w:div w:id="1596552862">
          <w:marLeft w:val="640"/>
          <w:marRight w:val="0"/>
          <w:marTop w:val="0"/>
          <w:marBottom w:val="0"/>
          <w:divBdr>
            <w:top w:val="none" w:sz="0" w:space="0" w:color="auto"/>
            <w:left w:val="none" w:sz="0" w:space="0" w:color="auto"/>
            <w:bottom w:val="none" w:sz="0" w:space="0" w:color="auto"/>
            <w:right w:val="none" w:sz="0" w:space="0" w:color="auto"/>
          </w:divBdr>
        </w:div>
        <w:div w:id="877740064">
          <w:marLeft w:val="640"/>
          <w:marRight w:val="0"/>
          <w:marTop w:val="0"/>
          <w:marBottom w:val="0"/>
          <w:divBdr>
            <w:top w:val="none" w:sz="0" w:space="0" w:color="auto"/>
            <w:left w:val="none" w:sz="0" w:space="0" w:color="auto"/>
            <w:bottom w:val="none" w:sz="0" w:space="0" w:color="auto"/>
            <w:right w:val="none" w:sz="0" w:space="0" w:color="auto"/>
          </w:divBdr>
        </w:div>
        <w:div w:id="565605009">
          <w:marLeft w:val="640"/>
          <w:marRight w:val="0"/>
          <w:marTop w:val="0"/>
          <w:marBottom w:val="0"/>
          <w:divBdr>
            <w:top w:val="none" w:sz="0" w:space="0" w:color="auto"/>
            <w:left w:val="none" w:sz="0" w:space="0" w:color="auto"/>
            <w:bottom w:val="none" w:sz="0" w:space="0" w:color="auto"/>
            <w:right w:val="none" w:sz="0" w:space="0" w:color="auto"/>
          </w:divBdr>
        </w:div>
        <w:div w:id="1107849880">
          <w:marLeft w:val="640"/>
          <w:marRight w:val="0"/>
          <w:marTop w:val="0"/>
          <w:marBottom w:val="0"/>
          <w:divBdr>
            <w:top w:val="none" w:sz="0" w:space="0" w:color="auto"/>
            <w:left w:val="none" w:sz="0" w:space="0" w:color="auto"/>
            <w:bottom w:val="none" w:sz="0" w:space="0" w:color="auto"/>
            <w:right w:val="none" w:sz="0" w:space="0" w:color="auto"/>
          </w:divBdr>
        </w:div>
        <w:div w:id="1750811617">
          <w:marLeft w:val="640"/>
          <w:marRight w:val="0"/>
          <w:marTop w:val="0"/>
          <w:marBottom w:val="0"/>
          <w:divBdr>
            <w:top w:val="none" w:sz="0" w:space="0" w:color="auto"/>
            <w:left w:val="none" w:sz="0" w:space="0" w:color="auto"/>
            <w:bottom w:val="none" w:sz="0" w:space="0" w:color="auto"/>
            <w:right w:val="none" w:sz="0" w:space="0" w:color="auto"/>
          </w:divBdr>
        </w:div>
      </w:divsChild>
    </w:div>
    <w:div w:id="745037041">
      <w:bodyDiv w:val="1"/>
      <w:marLeft w:val="0"/>
      <w:marRight w:val="0"/>
      <w:marTop w:val="0"/>
      <w:marBottom w:val="0"/>
      <w:divBdr>
        <w:top w:val="none" w:sz="0" w:space="0" w:color="auto"/>
        <w:left w:val="none" w:sz="0" w:space="0" w:color="auto"/>
        <w:bottom w:val="none" w:sz="0" w:space="0" w:color="auto"/>
        <w:right w:val="none" w:sz="0" w:space="0" w:color="auto"/>
      </w:divBdr>
      <w:divsChild>
        <w:div w:id="1851872960">
          <w:marLeft w:val="640"/>
          <w:marRight w:val="0"/>
          <w:marTop w:val="0"/>
          <w:marBottom w:val="0"/>
          <w:divBdr>
            <w:top w:val="none" w:sz="0" w:space="0" w:color="auto"/>
            <w:left w:val="none" w:sz="0" w:space="0" w:color="auto"/>
            <w:bottom w:val="none" w:sz="0" w:space="0" w:color="auto"/>
            <w:right w:val="none" w:sz="0" w:space="0" w:color="auto"/>
          </w:divBdr>
        </w:div>
        <w:div w:id="589894205">
          <w:marLeft w:val="640"/>
          <w:marRight w:val="0"/>
          <w:marTop w:val="0"/>
          <w:marBottom w:val="0"/>
          <w:divBdr>
            <w:top w:val="none" w:sz="0" w:space="0" w:color="auto"/>
            <w:left w:val="none" w:sz="0" w:space="0" w:color="auto"/>
            <w:bottom w:val="none" w:sz="0" w:space="0" w:color="auto"/>
            <w:right w:val="none" w:sz="0" w:space="0" w:color="auto"/>
          </w:divBdr>
        </w:div>
        <w:div w:id="1179462051">
          <w:marLeft w:val="640"/>
          <w:marRight w:val="0"/>
          <w:marTop w:val="0"/>
          <w:marBottom w:val="0"/>
          <w:divBdr>
            <w:top w:val="none" w:sz="0" w:space="0" w:color="auto"/>
            <w:left w:val="none" w:sz="0" w:space="0" w:color="auto"/>
            <w:bottom w:val="none" w:sz="0" w:space="0" w:color="auto"/>
            <w:right w:val="none" w:sz="0" w:space="0" w:color="auto"/>
          </w:divBdr>
        </w:div>
        <w:div w:id="1808695266">
          <w:marLeft w:val="640"/>
          <w:marRight w:val="0"/>
          <w:marTop w:val="0"/>
          <w:marBottom w:val="0"/>
          <w:divBdr>
            <w:top w:val="none" w:sz="0" w:space="0" w:color="auto"/>
            <w:left w:val="none" w:sz="0" w:space="0" w:color="auto"/>
            <w:bottom w:val="none" w:sz="0" w:space="0" w:color="auto"/>
            <w:right w:val="none" w:sz="0" w:space="0" w:color="auto"/>
          </w:divBdr>
        </w:div>
        <w:div w:id="878126822">
          <w:marLeft w:val="640"/>
          <w:marRight w:val="0"/>
          <w:marTop w:val="0"/>
          <w:marBottom w:val="0"/>
          <w:divBdr>
            <w:top w:val="none" w:sz="0" w:space="0" w:color="auto"/>
            <w:left w:val="none" w:sz="0" w:space="0" w:color="auto"/>
            <w:bottom w:val="none" w:sz="0" w:space="0" w:color="auto"/>
            <w:right w:val="none" w:sz="0" w:space="0" w:color="auto"/>
          </w:divBdr>
        </w:div>
        <w:div w:id="1549612556">
          <w:marLeft w:val="640"/>
          <w:marRight w:val="0"/>
          <w:marTop w:val="0"/>
          <w:marBottom w:val="0"/>
          <w:divBdr>
            <w:top w:val="none" w:sz="0" w:space="0" w:color="auto"/>
            <w:left w:val="none" w:sz="0" w:space="0" w:color="auto"/>
            <w:bottom w:val="none" w:sz="0" w:space="0" w:color="auto"/>
            <w:right w:val="none" w:sz="0" w:space="0" w:color="auto"/>
          </w:divBdr>
        </w:div>
        <w:div w:id="299842688">
          <w:marLeft w:val="640"/>
          <w:marRight w:val="0"/>
          <w:marTop w:val="0"/>
          <w:marBottom w:val="0"/>
          <w:divBdr>
            <w:top w:val="none" w:sz="0" w:space="0" w:color="auto"/>
            <w:left w:val="none" w:sz="0" w:space="0" w:color="auto"/>
            <w:bottom w:val="none" w:sz="0" w:space="0" w:color="auto"/>
            <w:right w:val="none" w:sz="0" w:space="0" w:color="auto"/>
          </w:divBdr>
        </w:div>
        <w:div w:id="450512493">
          <w:marLeft w:val="640"/>
          <w:marRight w:val="0"/>
          <w:marTop w:val="0"/>
          <w:marBottom w:val="0"/>
          <w:divBdr>
            <w:top w:val="none" w:sz="0" w:space="0" w:color="auto"/>
            <w:left w:val="none" w:sz="0" w:space="0" w:color="auto"/>
            <w:bottom w:val="none" w:sz="0" w:space="0" w:color="auto"/>
            <w:right w:val="none" w:sz="0" w:space="0" w:color="auto"/>
          </w:divBdr>
        </w:div>
        <w:div w:id="1860925710">
          <w:marLeft w:val="640"/>
          <w:marRight w:val="0"/>
          <w:marTop w:val="0"/>
          <w:marBottom w:val="0"/>
          <w:divBdr>
            <w:top w:val="none" w:sz="0" w:space="0" w:color="auto"/>
            <w:left w:val="none" w:sz="0" w:space="0" w:color="auto"/>
            <w:bottom w:val="none" w:sz="0" w:space="0" w:color="auto"/>
            <w:right w:val="none" w:sz="0" w:space="0" w:color="auto"/>
          </w:divBdr>
        </w:div>
        <w:div w:id="709064584">
          <w:marLeft w:val="640"/>
          <w:marRight w:val="0"/>
          <w:marTop w:val="0"/>
          <w:marBottom w:val="0"/>
          <w:divBdr>
            <w:top w:val="none" w:sz="0" w:space="0" w:color="auto"/>
            <w:left w:val="none" w:sz="0" w:space="0" w:color="auto"/>
            <w:bottom w:val="none" w:sz="0" w:space="0" w:color="auto"/>
            <w:right w:val="none" w:sz="0" w:space="0" w:color="auto"/>
          </w:divBdr>
        </w:div>
        <w:div w:id="1445418106">
          <w:marLeft w:val="640"/>
          <w:marRight w:val="0"/>
          <w:marTop w:val="0"/>
          <w:marBottom w:val="0"/>
          <w:divBdr>
            <w:top w:val="none" w:sz="0" w:space="0" w:color="auto"/>
            <w:left w:val="none" w:sz="0" w:space="0" w:color="auto"/>
            <w:bottom w:val="none" w:sz="0" w:space="0" w:color="auto"/>
            <w:right w:val="none" w:sz="0" w:space="0" w:color="auto"/>
          </w:divBdr>
        </w:div>
        <w:div w:id="1915044389">
          <w:marLeft w:val="640"/>
          <w:marRight w:val="0"/>
          <w:marTop w:val="0"/>
          <w:marBottom w:val="0"/>
          <w:divBdr>
            <w:top w:val="none" w:sz="0" w:space="0" w:color="auto"/>
            <w:left w:val="none" w:sz="0" w:space="0" w:color="auto"/>
            <w:bottom w:val="none" w:sz="0" w:space="0" w:color="auto"/>
            <w:right w:val="none" w:sz="0" w:space="0" w:color="auto"/>
          </w:divBdr>
        </w:div>
        <w:div w:id="357779598">
          <w:marLeft w:val="640"/>
          <w:marRight w:val="0"/>
          <w:marTop w:val="0"/>
          <w:marBottom w:val="0"/>
          <w:divBdr>
            <w:top w:val="none" w:sz="0" w:space="0" w:color="auto"/>
            <w:left w:val="none" w:sz="0" w:space="0" w:color="auto"/>
            <w:bottom w:val="none" w:sz="0" w:space="0" w:color="auto"/>
            <w:right w:val="none" w:sz="0" w:space="0" w:color="auto"/>
          </w:divBdr>
        </w:div>
        <w:div w:id="312223367">
          <w:marLeft w:val="640"/>
          <w:marRight w:val="0"/>
          <w:marTop w:val="0"/>
          <w:marBottom w:val="0"/>
          <w:divBdr>
            <w:top w:val="none" w:sz="0" w:space="0" w:color="auto"/>
            <w:left w:val="none" w:sz="0" w:space="0" w:color="auto"/>
            <w:bottom w:val="none" w:sz="0" w:space="0" w:color="auto"/>
            <w:right w:val="none" w:sz="0" w:space="0" w:color="auto"/>
          </w:divBdr>
        </w:div>
        <w:div w:id="206914357">
          <w:marLeft w:val="640"/>
          <w:marRight w:val="0"/>
          <w:marTop w:val="0"/>
          <w:marBottom w:val="0"/>
          <w:divBdr>
            <w:top w:val="none" w:sz="0" w:space="0" w:color="auto"/>
            <w:left w:val="none" w:sz="0" w:space="0" w:color="auto"/>
            <w:bottom w:val="none" w:sz="0" w:space="0" w:color="auto"/>
            <w:right w:val="none" w:sz="0" w:space="0" w:color="auto"/>
          </w:divBdr>
        </w:div>
        <w:div w:id="1604915078">
          <w:marLeft w:val="640"/>
          <w:marRight w:val="0"/>
          <w:marTop w:val="0"/>
          <w:marBottom w:val="0"/>
          <w:divBdr>
            <w:top w:val="none" w:sz="0" w:space="0" w:color="auto"/>
            <w:left w:val="none" w:sz="0" w:space="0" w:color="auto"/>
            <w:bottom w:val="none" w:sz="0" w:space="0" w:color="auto"/>
            <w:right w:val="none" w:sz="0" w:space="0" w:color="auto"/>
          </w:divBdr>
        </w:div>
        <w:div w:id="655568249">
          <w:marLeft w:val="640"/>
          <w:marRight w:val="0"/>
          <w:marTop w:val="0"/>
          <w:marBottom w:val="0"/>
          <w:divBdr>
            <w:top w:val="none" w:sz="0" w:space="0" w:color="auto"/>
            <w:left w:val="none" w:sz="0" w:space="0" w:color="auto"/>
            <w:bottom w:val="none" w:sz="0" w:space="0" w:color="auto"/>
            <w:right w:val="none" w:sz="0" w:space="0" w:color="auto"/>
          </w:divBdr>
        </w:div>
        <w:div w:id="306672699">
          <w:marLeft w:val="640"/>
          <w:marRight w:val="0"/>
          <w:marTop w:val="0"/>
          <w:marBottom w:val="0"/>
          <w:divBdr>
            <w:top w:val="none" w:sz="0" w:space="0" w:color="auto"/>
            <w:left w:val="none" w:sz="0" w:space="0" w:color="auto"/>
            <w:bottom w:val="none" w:sz="0" w:space="0" w:color="auto"/>
            <w:right w:val="none" w:sz="0" w:space="0" w:color="auto"/>
          </w:divBdr>
        </w:div>
        <w:div w:id="368456100">
          <w:marLeft w:val="640"/>
          <w:marRight w:val="0"/>
          <w:marTop w:val="0"/>
          <w:marBottom w:val="0"/>
          <w:divBdr>
            <w:top w:val="none" w:sz="0" w:space="0" w:color="auto"/>
            <w:left w:val="none" w:sz="0" w:space="0" w:color="auto"/>
            <w:bottom w:val="none" w:sz="0" w:space="0" w:color="auto"/>
            <w:right w:val="none" w:sz="0" w:space="0" w:color="auto"/>
          </w:divBdr>
        </w:div>
        <w:div w:id="1788818231">
          <w:marLeft w:val="640"/>
          <w:marRight w:val="0"/>
          <w:marTop w:val="0"/>
          <w:marBottom w:val="0"/>
          <w:divBdr>
            <w:top w:val="none" w:sz="0" w:space="0" w:color="auto"/>
            <w:left w:val="none" w:sz="0" w:space="0" w:color="auto"/>
            <w:bottom w:val="none" w:sz="0" w:space="0" w:color="auto"/>
            <w:right w:val="none" w:sz="0" w:space="0" w:color="auto"/>
          </w:divBdr>
        </w:div>
        <w:div w:id="1279026960">
          <w:marLeft w:val="640"/>
          <w:marRight w:val="0"/>
          <w:marTop w:val="0"/>
          <w:marBottom w:val="0"/>
          <w:divBdr>
            <w:top w:val="none" w:sz="0" w:space="0" w:color="auto"/>
            <w:left w:val="none" w:sz="0" w:space="0" w:color="auto"/>
            <w:bottom w:val="none" w:sz="0" w:space="0" w:color="auto"/>
            <w:right w:val="none" w:sz="0" w:space="0" w:color="auto"/>
          </w:divBdr>
        </w:div>
        <w:div w:id="2017415043">
          <w:marLeft w:val="640"/>
          <w:marRight w:val="0"/>
          <w:marTop w:val="0"/>
          <w:marBottom w:val="0"/>
          <w:divBdr>
            <w:top w:val="none" w:sz="0" w:space="0" w:color="auto"/>
            <w:left w:val="none" w:sz="0" w:space="0" w:color="auto"/>
            <w:bottom w:val="none" w:sz="0" w:space="0" w:color="auto"/>
            <w:right w:val="none" w:sz="0" w:space="0" w:color="auto"/>
          </w:divBdr>
        </w:div>
        <w:div w:id="1629895485">
          <w:marLeft w:val="640"/>
          <w:marRight w:val="0"/>
          <w:marTop w:val="0"/>
          <w:marBottom w:val="0"/>
          <w:divBdr>
            <w:top w:val="none" w:sz="0" w:space="0" w:color="auto"/>
            <w:left w:val="none" w:sz="0" w:space="0" w:color="auto"/>
            <w:bottom w:val="none" w:sz="0" w:space="0" w:color="auto"/>
            <w:right w:val="none" w:sz="0" w:space="0" w:color="auto"/>
          </w:divBdr>
        </w:div>
        <w:div w:id="668288078">
          <w:marLeft w:val="640"/>
          <w:marRight w:val="0"/>
          <w:marTop w:val="0"/>
          <w:marBottom w:val="0"/>
          <w:divBdr>
            <w:top w:val="none" w:sz="0" w:space="0" w:color="auto"/>
            <w:left w:val="none" w:sz="0" w:space="0" w:color="auto"/>
            <w:bottom w:val="none" w:sz="0" w:space="0" w:color="auto"/>
            <w:right w:val="none" w:sz="0" w:space="0" w:color="auto"/>
          </w:divBdr>
        </w:div>
        <w:div w:id="30888309">
          <w:marLeft w:val="640"/>
          <w:marRight w:val="0"/>
          <w:marTop w:val="0"/>
          <w:marBottom w:val="0"/>
          <w:divBdr>
            <w:top w:val="none" w:sz="0" w:space="0" w:color="auto"/>
            <w:left w:val="none" w:sz="0" w:space="0" w:color="auto"/>
            <w:bottom w:val="none" w:sz="0" w:space="0" w:color="auto"/>
            <w:right w:val="none" w:sz="0" w:space="0" w:color="auto"/>
          </w:divBdr>
        </w:div>
        <w:div w:id="78017952">
          <w:marLeft w:val="640"/>
          <w:marRight w:val="0"/>
          <w:marTop w:val="0"/>
          <w:marBottom w:val="0"/>
          <w:divBdr>
            <w:top w:val="none" w:sz="0" w:space="0" w:color="auto"/>
            <w:left w:val="none" w:sz="0" w:space="0" w:color="auto"/>
            <w:bottom w:val="none" w:sz="0" w:space="0" w:color="auto"/>
            <w:right w:val="none" w:sz="0" w:space="0" w:color="auto"/>
          </w:divBdr>
        </w:div>
        <w:div w:id="696587647">
          <w:marLeft w:val="640"/>
          <w:marRight w:val="0"/>
          <w:marTop w:val="0"/>
          <w:marBottom w:val="0"/>
          <w:divBdr>
            <w:top w:val="none" w:sz="0" w:space="0" w:color="auto"/>
            <w:left w:val="none" w:sz="0" w:space="0" w:color="auto"/>
            <w:bottom w:val="none" w:sz="0" w:space="0" w:color="auto"/>
            <w:right w:val="none" w:sz="0" w:space="0" w:color="auto"/>
          </w:divBdr>
        </w:div>
        <w:div w:id="1046947493">
          <w:marLeft w:val="640"/>
          <w:marRight w:val="0"/>
          <w:marTop w:val="0"/>
          <w:marBottom w:val="0"/>
          <w:divBdr>
            <w:top w:val="none" w:sz="0" w:space="0" w:color="auto"/>
            <w:left w:val="none" w:sz="0" w:space="0" w:color="auto"/>
            <w:bottom w:val="none" w:sz="0" w:space="0" w:color="auto"/>
            <w:right w:val="none" w:sz="0" w:space="0" w:color="auto"/>
          </w:divBdr>
        </w:div>
        <w:div w:id="226190218">
          <w:marLeft w:val="640"/>
          <w:marRight w:val="0"/>
          <w:marTop w:val="0"/>
          <w:marBottom w:val="0"/>
          <w:divBdr>
            <w:top w:val="none" w:sz="0" w:space="0" w:color="auto"/>
            <w:left w:val="none" w:sz="0" w:space="0" w:color="auto"/>
            <w:bottom w:val="none" w:sz="0" w:space="0" w:color="auto"/>
            <w:right w:val="none" w:sz="0" w:space="0" w:color="auto"/>
          </w:divBdr>
        </w:div>
        <w:div w:id="1442413428">
          <w:marLeft w:val="640"/>
          <w:marRight w:val="0"/>
          <w:marTop w:val="0"/>
          <w:marBottom w:val="0"/>
          <w:divBdr>
            <w:top w:val="none" w:sz="0" w:space="0" w:color="auto"/>
            <w:left w:val="none" w:sz="0" w:space="0" w:color="auto"/>
            <w:bottom w:val="none" w:sz="0" w:space="0" w:color="auto"/>
            <w:right w:val="none" w:sz="0" w:space="0" w:color="auto"/>
          </w:divBdr>
        </w:div>
        <w:div w:id="756752110">
          <w:marLeft w:val="640"/>
          <w:marRight w:val="0"/>
          <w:marTop w:val="0"/>
          <w:marBottom w:val="0"/>
          <w:divBdr>
            <w:top w:val="none" w:sz="0" w:space="0" w:color="auto"/>
            <w:left w:val="none" w:sz="0" w:space="0" w:color="auto"/>
            <w:bottom w:val="none" w:sz="0" w:space="0" w:color="auto"/>
            <w:right w:val="none" w:sz="0" w:space="0" w:color="auto"/>
          </w:divBdr>
        </w:div>
        <w:div w:id="863248029">
          <w:marLeft w:val="640"/>
          <w:marRight w:val="0"/>
          <w:marTop w:val="0"/>
          <w:marBottom w:val="0"/>
          <w:divBdr>
            <w:top w:val="none" w:sz="0" w:space="0" w:color="auto"/>
            <w:left w:val="none" w:sz="0" w:space="0" w:color="auto"/>
            <w:bottom w:val="none" w:sz="0" w:space="0" w:color="auto"/>
            <w:right w:val="none" w:sz="0" w:space="0" w:color="auto"/>
          </w:divBdr>
        </w:div>
        <w:div w:id="200438611">
          <w:marLeft w:val="640"/>
          <w:marRight w:val="0"/>
          <w:marTop w:val="0"/>
          <w:marBottom w:val="0"/>
          <w:divBdr>
            <w:top w:val="none" w:sz="0" w:space="0" w:color="auto"/>
            <w:left w:val="none" w:sz="0" w:space="0" w:color="auto"/>
            <w:bottom w:val="none" w:sz="0" w:space="0" w:color="auto"/>
            <w:right w:val="none" w:sz="0" w:space="0" w:color="auto"/>
          </w:divBdr>
        </w:div>
        <w:div w:id="1857572252">
          <w:marLeft w:val="640"/>
          <w:marRight w:val="0"/>
          <w:marTop w:val="0"/>
          <w:marBottom w:val="0"/>
          <w:divBdr>
            <w:top w:val="none" w:sz="0" w:space="0" w:color="auto"/>
            <w:left w:val="none" w:sz="0" w:space="0" w:color="auto"/>
            <w:bottom w:val="none" w:sz="0" w:space="0" w:color="auto"/>
            <w:right w:val="none" w:sz="0" w:space="0" w:color="auto"/>
          </w:divBdr>
        </w:div>
        <w:div w:id="2019889399">
          <w:marLeft w:val="640"/>
          <w:marRight w:val="0"/>
          <w:marTop w:val="0"/>
          <w:marBottom w:val="0"/>
          <w:divBdr>
            <w:top w:val="none" w:sz="0" w:space="0" w:color="auto"/>
            <w:left w:val="none" w:sz="0" w:space="0" w:color="auto"/>
            <w:bottom w:val="none" w:sz="0" w:space="0" w:color="auto"/>
            <w:right w:val="none" w:sz="0" w:space="0" w:color="auto"/>
          </w:divBdr>
        </w:div>
        <w:div w:id="1866819506">
          <w:marLeft w:val="640"/>
          <w:marRight w:val="0"/>
          <w:marTop w:val="0"/>
          <w:marBottom w:val="0"/>
          <w:divBdr>
            <w:top w:val="none" w:sz="0" w:space="0" w:color="auto"/>
            <w:left w:val="none" w:sz="0" w:space="0" w:color="auto"/>
            <w:bottom w:val="none" w:sz="0" w:space="0" w:color="auto"/>
            <w:right w:val="none" w:sz="0" w:space="0" w:color="auto"/>
          </w:divBdr>
        </w:div>
        <w:div w:id="1048844011">
          <w:marLeft w:val="640"/>
          <w:marRight w:val="0"/>
          <w:marTop w:val="0"/>
          <w:marBottom w:val="0"/>
          <w:divBdr>
            <w:top w:val="none" w:sz="0" w:space="0" w:color="auto"/>
            <w:left w:val="none" w:sz="0" w:space="0" w:color="auto"/>
            <w:bottom w:val="none" w:sz="0" w:space="0" w:color="auto"/>
            <w:right w:val="none" w:sz="0" w:space="0" w:color="auto"/>
          </w:divBdr>
        </w:div>
        <w:div w:id="1230380657">
          <w:marLeft w:val="640"/>
          <w:marRight w:val="0"/>
          <w:marTop w:val="0"/>
          <w:marBottom w:val="0"/>
          <w:divBdr>
            <w:top w:val="none" w:sz="0" w:space="0" w:color="auto"/>
            <w:left w:val="none" w:sz="0" w:space="0" w:color="auto"/>
            <w:bottom w:val="none" w:sz="0" w:space="0" w:color="auto"/>
            <w:right w:val="none" w:sz="0" w:space="0" w:color="auto"/>
          </w:divBdr>
        </w:div>
        <w:div w:id="1621303916">
          <w:marLeft w:val="640"/>
          <w:marRight w:val="0"/>
          <w:marTop w:val="0"/>
          <w:marBottom w:val="0"/>
          <w:divBdr>
            <w:top w:val="none" w:sz="0" w:space="0" w:color="auto"/>
            <w:left w:val="none" w:sz="0" w:space="0" w:color="auto"/>
            <w:bottom w:val="none" w:sz="0" w:space="0" w:color="auto"/>
            <w:right w:val="none" w:sz="0" w:space="0" w:color="auto"/>
          </w:divBdr>
        </w:div>
      </w:divsChild>
    </w:div>
    <w:div w:id="751859002">
      <w:bodyDiv w:val="1"/>
      <w:marLeft w:val="0"/>
      <w:marRight w:val="0"/>
      <w:marTop w:val="0"/>
      <w:marBottom w:val="0"/>
      <w:divBdr>
        <w:top w:val="none" w:sz="0" w:space="0" w:color="auto"/>
        <w:left w:val="none" w:sz="0" w:space="0" w:color="auto"/>
        <w:bottom w:val="none" w:sz="0" w:space="0" w:color="auto"/>
        <w:right w:val="none" w:sz="0" w:space="0" w:color="auto"/>
      </w:divBdr>
    </w:div>
    <w:div w:id="758064593">
      <w:bodyDiv w:val="1"/>
      <w:marLeft w:val="0"/>
      <w:marRight w:val="0"/>
      <w:marTop w:val="0"/>
      <w:marBottom w:val="0"/>
      <w:divBdr>
        <w:top w:val="none" w:sz="0" w:space="0" w:color="auto"/>
        <w:left w:val="none" w:sz="0" w:space="0" w:color="auto"/>
        <w:bottom w:val="none" w:sz="0" w:space="0" w:color="auto"/>
        <w:right w:val="none" w:sz="0" w:space="0" w:color="auto"/>
      </w:divBdr>
    </w:div>
    <w:div w:id="763499494">
      <w:bodyDiv w:val="1"/>
      <w:marLeft w:val="0"/>
      <w:marRight w:val="0"/>
      <w:marTop w:val="0"/>
      <w:marBottom w:val="0"/>
      <w:divBdr>
        <w:top w:val="none" w:sz="0" w:space="0" w:color="auto"/>
        <w:left w:val="none" w:sz="0" w:space="0" w:color="auto"/>
        <w:bottom w:val="none" w:sz="0" w:space="0" w:color="auto"/>
        <w:right w:val="none" w:sz="0" w:space="0" w:color="auto"/>
      </w:divBdr>
    </w:div>
    <w:div w:id="767652030">
      <w:bodyDiv w:val="1"/>
      <w:marLeft w:val="0"/>
      <w:marRight w:val="0"/>
      <w:marTop w:val="0"/>
      <w:marBottom w:val="0"/>
      <w:divBdr>
        <w:top w:val="none" w:sz="0" w:space="0" w:color="auto"/>
        <w:left w:val="none" w:sz="0" w:space="0" w:color="auto"/>
        <w:bottom w:val="none" w:sz="0" w:space="0" w:color="auto"/>
        <w:right w:val="none" w:sz="0" w:space="0" w:color="auto"/>
      </w:divBdr>
      <w:divsChild>
        <w:div w:id="2016564644">
          <w:marLeft w:val="640"/>
          <w:marRight w:val="0"/>
          <w:marTop w:val="0"/>
          <w:marBottom w:val="0"/>
          <w:divBdr>
            <w:top w:val="none" w:sz="0" w:space="0" w:color="auto"/>
            <w:left w:val="none" w:sz="0" w:space="0" w:color="auto"/>
            <w:bottom w:val="none" w:sz="0" w:space="0" w:color="auto"/>
            <w:right w:val="none" w:sz="0" w:space="0" w:color="auto"/>
          </w:divBdr>
        </w:div>
        <w:div w:id="198399379">
          <w:marLeft w:val="640"/>
          <w:marRight w:val="0"/>
          <w:marTop w:val="0"/>
          <w:marBottom w:val="0"/>
          <w:divBdr>
            <w:top w:val="none" w:sz="0" w:space="0" w:color="auto"/>
            <w:left w:val="none" w:sz="0" w:space="0" w:color="auto"/>
            <w:bottom w:val="none" w:sz="0" w:space="0" w:color="auto"/>
            <w:right w:val="none" w:sz="0" w:space="0" w:color="auto"/>
          </w:divBdr>
        </w:div>
        <w:div w:id="336810296">
          <w:marLeft w:val="640"/>
          <w:marRight w:val="0"/>
          <w:marTop w:val="0"/>
          <w:marBottom w:val="0"/>
          <w:divBdr>
            <w:top w:val="none" w:sz="0" w:space="0" w:color="auto"/>
            <w:left w:val="none" w:sz="0" w:space="0" w:color="auto"/>
            <w:bottom w:val="none" w:sz="0" w:space="0" w:color="auto"/>
            <w:right w:val="none" w:sz="0" w:space="0" w:color="auto"/>
          </w:divBdr>
        </w:div>
        <w:div w:id="1893224907">
          <w:marLeft w:val="640"/>
          <w:marRight w:val="0"/>
          <w:marTop w:val="0"/>
          <w:marBottom w:val="0"/>
          <w:divBdr>
            <w:top w:val="none" w:sz="0" w:space="0" w:color="auto"/>
            <w:left w:val="none" w:sz="0" w:space="0" w:color="auto"/>
            <w:bottom w:val="none" w:sz="0" w:space="0" w:color="auto"/>
            <w:right w:val="none" w:sz="0" w:space="0" w:color="auto"/>
          </w:divBdr>
        </w:div>
        <w:div w:id="47723886">
          <w:marLeft w:val="640"/>
          <w:marRight w:val="0"/>
          <w:marTop w:val="0"/>
          <w:marBottom w:val="0"/>
          <w:divBdr>
            <w:top w:val="none" w:sz="0" w:space="0" w:color="auto"/>
            <w:left w:val="none" w:sz="0" w:space="0" w:color="auto"/>
            <w:bottom w:val="none" w:sz="0" w:space="0" w:color="auto"/>
            <w:right w:val="none" w:sz="0" w:space="0" w:color="auto"/>
          </w:divBdr>
        </w:div>
        <w:div w:id="1472018487">
          <w:marLeft w:val="640"/>
          <w:marRight w:val="0"/>
          <w:marTop w:val="0"/>
          <w:marBottom w:val="0"/>
          <w:divBdr>
            <w:top w:val="none" w:sz="0" w:space="0" w:color="auto"/>
            <w:left w:val="none" w:sz="0" w:space="0" w:color="auto"/>
            <w:bottom w:val="none" w:sz="0" w:space="0" w:color="auto"/>
            <w:right w:val="none" w:sz="0" w:space="0" w:color="auto"/>
          </w:divBdr>
        </w:div>
        <w:div w:id="909577255">
          <w:marLeft w:val="640"/>
          <w:marRight w:val="0"/>
          <w:marTop w:val="0"/>
          <w:marBottom w:val="0"/>
          <w:divBdr>
            <w:top w:val="none" w:sz="0" w:space="0" w:color="auto"/>
            <w:left w:val="none" w:sz="0" w:space="0" w:color="auto"/>
            <w:bottom w:val="none" w:sz="0" w:space="0" w:color="auto"/>
            <w:right w:val="none" w:sz="0" w:space="0" w:color="auto"/>
          </w:divBdr>
        </w:div>
        <w:div w:id="1259409447">
          <w:marLeft w:val="640"/>
          <w:marRight w:val="0"/>
          <w:marTop w:val="0"/>
          <w:marBottom w:val="0"/>
          <w:divBdr>
            <w:top w:val="none" w:sz="0" w:space="0" w:color="auto"/>
            <w:left w:val="none" w:sz="0" w:space="0" w:color="auto"/>
            <w:bottom w:val="none" w:sz="0" w:space="0" w:color="auto"/>
            <w:right w:val="none" w:sz="0" w:space="0" w:color="auto"/>
          </w:divBdr>
        </w:div>
        <w:div w:id="1021248403">
          <w:marLeft w:val="640"/>
          <w:marRight w:val="0"/>
          <w:marTop w:val="0"/>
          <w:marBottom w:val="0"/>
          <w:divBdr>
            <w:top w:val="none" w:sz="0" w:space="0" w:color="auto"/>
            <w:left w:val="none" w:sz="0" w:space="0" w:color="auto"/>
            <w:bottom w:val="none" w:sz="0" w:space="0" w:color="auto"/>
            <w:right w:val="none" w:sz="0" w:space="0" w:color="auto"/>
          </w:divBdr>
        </w:div>
        <w:div w:id="482939557">
          <w:marLeft w:val="640"/>
          <w:marRight w:val="0"/>
          <w:marTop w:val="0"/>
          <w:marBottom w:val="0"/>
          <w:divBdr>
            <w:top w:val="none" w:sz="0" w:space="0" w:color="auto"/>
            <w:left w:val="none" w:sz="0" w:space="0" w:color="auto"/>
            <w:bottom w:val="none" w:sz="0" w:space="0" w:color="auto"/>
            <w:right w:val="none" w:sz="0" w:space="0" w:color="auto"/>
          </w:divBdr>
        </w:div>
        <w:div w:id="1311862937">
          <w:marLeft w:val="640"/>
          <w:marRight w:val="0"/>
          <w:marTop w:val="0"/>
          <w:marBottom w:val="0"/>
          <w:divBdr>
            <w:top w:val="none" w:sz="0" w:space="0" w:color="auto"/>
            <w:left w:val="none" w:sz="0" w:space="0" w:color="auto"/>
            <w:bottom w:val="none" w:sz="0" w:space="0" w:color="auto"/>
            <w:right w:val="none" w:sz="0" w:space="0" w:color="auto"/>
          </w:divBdr>
        </w:div>
        <w:div w:id="921521644">
          <w:marLeft w:val="640"/>
          <w:marRight w:val="0"/>
          <w:marTop w:val="0"/>
          <w:marBottom w:val="0"/>
          <w:divBdr>
            <w:top w:val="none" w:sz="0" w:space="0" w:color="auto"/>
            <w:left w:val="none" w:sz="0" w:space="0" w:color="auto"/>
            <w:bottom w:val="none" w:sz="0" w:space="0" w:color="auto"/>
            <w:right w:val="none" w:sz="0" w:space="0" w:color="auto"/>
          </w:divBdr>
        </w:div>
        <w:div w:id="78840378">
          <w:marLeft w:val="640"/>
          <w:marRight w:val="0"/>
          <w:marTop w:val="0"/>
          <w:marBottom w:val="0"/>
          <w:divBdr>
            <w:top w:val="none" w:sz="0" w:space="0" w:color="auto"/>
            <w:left w:val="none" w:sz="0" w:space="0" w:color="auto"/>
            <w:bottom w:val="none" w:sz="0" w:space="0" w:color="auto"/>
            <w:right w:val="none" w:sz="0" w:space="0" w:color="auto"/>
          </w:divBdr>
        </w:div>
        <w:div w:id="1620842866">
          <w:marLeft w:val="640"/>
          <w:marRight w:val="0"/>
          <w:marTop w:val="0"/>
          <w:marBottom w:val="0"/>
          <w:divBdr>
            <w:top w:val="none" w:sz="0" w:space="0" w:color="auto"/>
            <w:left w:val="none" w:sz="0" w:space="0" w:color="auto"/>
            <w:bottom w:val="none" w:sz="0" w:space="0" w:color="auto"/>
            <w:right w:val="none" w:sz="0" w:space="0" w:color="auto"/>
          </w:divBdr>
        </w:div>
        <w:div w:id="807555541">
          <w:marLeft w:val="640"/>
          <w:marRight w:val="0"/>
          <w:marTop w:val="0"/>
          <w:marBottom w:val="0"/>
          <w:divBdr>
            <w:top w:val="none" w:sz="0" w:space="0" w:color="auto"/>
            <w:left w:val="none" w:sz="0" w:space="0" w:color="auto"/>
            <w:bottom w:val="none" w:sz="0" w:space="0" w:color="auto"/>
            <w:right w:val="none" w:sz="0" w:space="0" w:color="auto"/>
          </w:divBdr>
        </w:div>
        <w:div w:id="68622032">
          <w:marLeft w:val="640"/>
          <w:marRight w:val="0"/>
          <w:marTop w:val="0"/>
          <w:marBottom w:val="0"/>
          <w:divBdr>
            <w:top w:val="none" w:sz="0" w:space="0" w:color="auto"/>
            <w:left w:val="none" w:sz="0" w:space="0" w:color="auto"/>
            <w:bottom w:val="none" w:sz="0" w:space="0" w:color="auto"/>
            <w:right w:val="none" w:sz="0" w:space="0" w:color="auto"/>
          </w:divBdr>
        </w:div>
        <w:div w:id="687607290">
          <w:marLeft w:val="640"/>
          <w:marRight w:val="0"/>
          <w:marTop w:val="0"/>
          <w:marBottom w:val="0"/>
          <w:divBdr>
            <w:top w:val="none" w:sz="0" w:space="0" w:color="auto"/>
            <w:left w:val="none" w:sz="0" w:space="0" w:color="auto"/>
            <w:bottom w:val="none" w:sz="0" w:space="0" w:color="auto"/>
            <w:right w:val="none" w:sz="0" w:space="0" w:color="auto"/>
          </w:divBdr>
        </w:div>
        <w:div w:id="970403414">
          <w:marLeft w:val="640"/>
          <w:marRight w:val="0"/>
          <w:marTop w:val="0"/>
          <w:marBottom w:val="0"/>
          <w:divBdr>
            <w:top w:val="none" w:sz="0" w:space="0" w:color="auto"/>
            <w:left w:val="none" w:sz="0" w:space="0" w:color="auto"/>
            <w:bottom w:val="none" w:sz="0" w:space="0" w:color="auto"/>
            <w:right w:val="none" w:sz="0" w:space="0" w:color="auto"/>
          </w:divBdr>
        </w:div>
        <w:div w:id="706570272">
          <w:marLeft w:val="640"/>
          <w:marRight w:val="0"/>
          <w:marTop w:val="0"/>
          <w:marBottom w:val="0"/>
          <w:divBdr>
            <w:top w:val="none" w:sz="0" w:space="0" w:color="auto"/>
            <w:left w:val="none" w:sz="0" w:space="0" w:color="auto"/>
            <w:bottom w:val="none" w:sz="0" w:space="0" w:color="auto"/>
            <w:right w:val="none" w:sz="0" w:space="0" w:color="auto"/>
          </w:divBdr>
        </w:div>
        <w:div w:id="1125999404">
          <w:marLeft w:val="640"/>
          <w:marRight w:val="0"/>
          <w:marTop w:val="0"/>
          <w:marBottom w:val="0"/>
          <w:divBdr>
            <w:top w:val="none" w:sz="0" w:space="0" w:color="auto"/>
            <w:left w:val="none" w:sz="0" w:space="0" w:color="auto"/>
            <w:bottom w:val="none" w:sz="0" w:space="0" w:color="auto"/>
            <w:right w:val="none" w:sz="0" w:space="0" w:color="auto"/>
          </w:divBdr>
        </w:div>
        <w:div w:id="769082668">
          <w:marLeft w:val="640"/>
          <w:marRight w:val="0"/>
          <w:marTop w:val="0"/>
          <w:marBottom w:val="0"/>
          <w:divBdr>
            <w:top w:val="none" w:sz="0" w:space="0" w:color="auto"/>
            <w:left w:val="none" w:sz="0" w:space="0" w:color="auto"/>
            <w:bottom w:val="none" w:sz="0" w:space="0" w:color="auto"/>
            <w:right w:val="none" w:sz="0" w:space="0" w:color="auto"/>
          </w:divBdr>
        </w:div>
        <w:div w:id="1217283219">
          <w:marLeft w:val="640"/>
          <w:marRight w:val="0"/>
          <w:marTop w:val="0"/>
          <w:marBottom w:val="0"/>
          <w:divBdr>
            <w:top w:val="none" w:sz="0" w:space="0" w:color="auto"/>
            <w:left w:val="none" w:sz="0" w:space="0" w:color="auto"/>
            <w:bottom w:val="none" w:sz="0" w:space="0" w:color="auto"/>
            <w:right w:val="none" w:sz="0" w:space="0" w:color="auto"/>
          </w:divBdr>
        </w:div>
        <w:div w:id="1791237452">
          <w:marLeft w:val="640"/>
          <w:marRight w:val="0"/>
          <w:marTop w:val="0"/>
          <w:marBottom w:val="0"/>
          <w:divBdr>
            <w:top w:val="none" w:sz="0" w:space="0" w:color="auto"/>
            <w:left w:val="none" w:sz="0" w:space="0" w:color="auto"/>
            <w:bottom w:val="none" w:sz="0" w:space="0" w:color="auto"/>
            <w:right w:val="none" w:sz="0" w:space="0" w:color="auto"/>
          </w:divBdr>
        </w:div>
        <w:div w:id="257568535">
          <w:marLeft w:val="640"/>
          <w:marRight w:val="0"/>
          <w:marTop w:val="0"/>
          <w:marBottom w:val="0"/>
          <w:divBdr>
            <w:top w:val="none" w:sz="0" w:space="0" w:color="auto"/>
            <w:left w:val="none" w:sz="0" w:space="0" w:color="auto"/>
            <w:bottom w:val="none" w:sz="0" w:space="0" w:color="auto"/>
            <w:right w:val="none" w:sz="0" w:space="0" w:color="auto"/>
          </w:divBdr>
        </w:div>
        <w:div w:id="217399145">
          <w:marLeft w:val="640"/>
          <w:marRight w:val="0"/>
          <w:marTop w:val="0"/>
          <w:marBottom w:val="0"/>
          <w:divBdr>
            <w:top w:val="none" w:sz="0" w:space="0" w:color="auto"/>
            <w:left w:val="none" w:sz="0" w:space="0" w:color="auto"/>
            <w:bottom w:val="none" w:sz="0" w:space="0" w:color="auto"/>
            <w:right w:val="none" w:sz="0" w:space="0" w:color="auto"/>
          </w:divBdr>
        </w:div>
        <w:div w:id="1177574179">
          <w:marLeft w:val="640"/>
          <w:marRight w:val="0"/>
          <w:marTop w:val="0"/>
          <w:marBottom w:val="0"/>
          <w:divBdr>
            <w:top w:val="none" w:sz="0" w:space="0" w:color="auto"/>
            <w:left w:val="none" w:sz="0" w:space="0" w:color="auto"/>
            <w:bottom w:val="none" w:sz="0" w:space="0" w:color="auto"/>
            <w:right w:val="none" w:sz="0" w:space="0" w:color="auto"/>
          </w:divBdr>
        </w:div>
        <w:div w:id="1653634406">
          <w:marLeft w:val="640"/>
          <w:marRight w:val="0"/>
          <w:marTop w:val="0"/>
          <w:marBottom w:val="0"/>
          <w:divBdr>
            <w:top w:val="none" w:sz="0" w:space="0" w:color="auto"/>
            <w:left w:val="none" w:sz="0" w:space="0" w:color="auto"/>
            <w:bottom w:val="none" w:sz="0" w:space="0" w:color="auto"/>
            <w:right w:val="none" w:sz="0" w:space="0" w:color="auto"/>
          </w:divBdr>
        </w:div>
        <w:div w:id="39323153">
          <w:marLeft w:val="640"/>
          <w:marRight w:val="0"/>
          <w:marTop w:val="0"/>
          <w:marBottom w:val="0"/>
          <w:divBdr>
            <w:top w:val="none" w:sz="0" w:space="0" w:color="auto"/>
            <w:left w:val="none" w:sz="0" w:space="0" w:color="auto"/>
            <w:bottom w:val="none" w:sz="0" w:space="0" w:color="auto"/>
            <w:right w:val="none" w:sz="0" w:space="0" w:color="auto"/>
          </w:divBdr>
        </w:div>
        <w:div w:id="1102342165">
          <w:marLeft w:val="640"/>
          <w:marRight w:val="0"/>
          <w:marTop w:val="0"/>
          <w:marBottom w:val="0"/>
          <w:divBdr>
            <w:top w:val="none" w:sz="0" w:space="0" w:color="auto"/>
            <w:left w:val="none" w:sz="0" w:space="0" w:color="auto"/>
            <w:bottom w:val="none" w:sz="0" w:space="0" w:color="auto"/>
            <w:right w:val="none" w:sz="0" w:space="0" w:color="auto"/>
          </w:divBdr>
        </w:div>
        <w:div w:id="77404543">
          <w:marLeft w:val="640"/>
          <w:marRight w:val="0"/>
          <w:marTop w:val="0"/>
          <w:marBottom w:val="0"/>
          <w:divBdr>
            <w:top w:val="none" w:sz="0" w:space="0" w:color="auto"/>
            <w:left w:val="none" w:sz="0" w:space="0" w:color="auto"/>
            <w:bottom w:val="none" w:sz="0" w:space="0" w:color="auto"/>
            <w:right w:val="none" w:sz="0" w:space="0" w:color="auto"/>
          </w:divBdr>
        </w:div>
        <w:div w:id="762871806">
          <w:marLeft w:val="640"/>
          <w:marRight w:val="0"/>
          <w:marTop w:val="0"/>
          <w:marBottom w:val="0"/>
          <w:divBdr>
            <w:top w:val="none" w:sz="0" w:space="0" w:color="auto"/>
            <w:left w:val="none" w:sz="0" w:space="0" w:color="auto"/>
            <w:bottom w:val="none" w:sz="0" w:space="0" w:color="auto"/>
            <w:right w:val="none" w:sz="0" w:space="0" w:color="auto"/>
          </w:divBdr>
        </w:div>
        <w:div w:id="1480414217">
          <w:marLeft w:val="640"/>
          <w:marRight w:val="0"/>
          <w:marTop w:val="0"/>
          <w:marBottom w:val="0"/>
          <w:divBdr>
            <w:top w:val="none" w:sz="0" w:space="0" w:color="auto"/>
            <w:left w:val="none" w:sz="0" w:space="0" w:color="auto"/>
            <w:bottom w:val="none" w:sz="0" w:space="0" w:color="auto"/>
            <w:right w:val="none" w:sz="0" w:space="0" w:color="auto"/>
          </w:divBdr>
        </w:div>
        <w:div w:id="1851409678">
          <w:marLeft w:val="640"/>
          <w:marRight w:val="0"/>
          <w:marTop w:val="0"/>
          <w:marBottom w:val="0"/>
          <w:divBdr>
            <w:top w:val="none" w:sz="0" w:space="0" w:color="auto"/>
            <w:left w:val="none" w:sz="0" w:space="0" w:color="auto"/>
            <w:bottom w:val="none" w:sz="0" w:space="0" w:color="auto"/>
            <w:right w:val="none" w:sz="0" w:space="0" w:color="auto"/>
          </w:divBdr>
        </w:div>
        <w:div w:id="1153109773">
          <w:marLeft w:val="640"/>
          <w:marRight w:val="0"/>
          <w:marTop w:val="0"/>
          <w:marBottom w:val="0"/>
          <w:divBdr>
            <w:top w:val="none" w:sz="0" w:space="0" w:color="auto"/>
            <w:left w:val="none" w:sz="0" w:space="0" w:color="auto"/>
            <w:bottom w:val="none" w:sz="0" w:space="0" w:color="auto"/>
            <w:right w:val="none" w:sz="0" w:space="0" w:color="auto"/>
          </w:divBdr>
        </w:div>
        <w:div w:id="1680309043">
          <w:marLeft w:val="640"/>
          <w:marRight w:val="0"/>
          <w:marTop w:val="0"/>
          <w:marBottom w:val="0"/>
          <w:divBdr>
            <w:top w:val="none" w:sz="0" w:space="0" w:color="auto"/>
            <w:left w:val="none" w:sz="0" w:space="0" w:color="auto"/>
            <w:bottom w:val="none" w:sz="0" w:space="0" w:color="auto"/>
            <w:right w:val="none" w:sz="0" w:space="0" w:color="auto"/>
          </w:divBdr>
        </w:div>
        <w:div w:id="1946425523">
          <w:marLeft w:val="640"/>
          <w:marRight w:val="0"/>
          <w:marTop w:val="0"/>
          <w:marBottom w:val="0"/>
          <w:divBdr>
            <w:top w:val="none" w:sz="0" w:space="0" w:color="auto"/>
            <w:left w:val="none" w:sz="0" w:space="0" w:color="auto"/>
            <w:bottom w:val="none" w:sz="0" w:space="0" w:color="auto"/>
            <w:right w:val="none" w:sz="0" w:space="0" w:color="auto"/>
          </w:divBdr>
        </w:div>
        <w:div w:id="245961770">
          <w:marLeft w:val="640"/>
          <w:marRight w:val="0"/>
          <w:marTop w:val="0"/>
          <w:marBottom w:val="0"/>
          <w:divBdr>
            <w:top w:val="none" w:sz="0" w:space="0" w:color="auto"/>
            <w:left w:val="none" w:sz="0" w:space="0" w:color="auto"/>
            <w:bottom w:val="none" w:sz="0" w:space="0" w:color="auto"/>
            <w:right w:val="none" w:sz="0" w:space="0" w:color="auto"/>
          </w:divBdr>
        </w:div>
        <w:div w:id="386495425">
          <w:marLeft w:val="640"/>
          <w:marRight w:val="0"/>
          <w:marTop w:val="0"/>
          <w:marBottom w:val="0"/>
          <w:divBdr>
            <w:top w:val="none" w:sz="0" w:space="0" w:color="auto"/>
            <w:left w:val="none" w:sz="0" w:space="0" w:color="auto"/>
            <w:bottom w:val="none" w:sz="0" w:space="0" w:color="auto"/>
            <w:right w:val="none" w:sz="0" w:space="0" w:color="auto"/>
          </w:divBdr>
        </w:div>
        <w:div w:id="1333602538">
          <w:marLeft w:val="640"/>
          <w:marRight w:val="0"/>
          <w:marTop w:val="0"/>
          <w:marBottom w:val="0"/>
          <w:divBdr>
            <w:top w:val="none" w:sz="0" w:space="0" w:color="auto"/>
            <w:left w:val="none" w:sz="0" w:space="0" w:color="auto"/>
            <w:bottom w:val="none" w:sz="0" w:space="0" w:color="auto"/>
            <w:right w:val="none" w:sz="0" w:space="0" w:color="auto"/>
          </w:divBdr>
        </w:div>
      </w:divsChild>
    </w:div>
    <w:div w:id="778136503">
      <w:bodyDiv w:val="1"/>
      <w:marLeft w:val="0"/>
      <w:marRight w:val="0"/>
      <w:marTop w:val="0"/>
      <w:marBottom w:val="0"/>
      <w:divBdr>
        <w:top w:val="none" w:sz="0" w:space="0" w:color="auto"/>
        <w:left w:val="none" w:sz="0" w:space="0" w:color="auto"/>
        <w:bottom w:val="none" w:sz="0" w:space="0" w:color="auto"/>
        <w:right w:val="none" w:sz="0" w:space="0" w:color="auto"/>
      </w:divBdr>
      <w:divsChild>
        <w:div w:id="820657274">
          <w:marLeft w:val="640"/>
          <w:marRight w:val="0"/>
          <w:marTop w:val="0"/>
          <w:marBottom w:val="0"/>
          <w:divBdr>
            <w:top w:val="none" w:sz="0" w:space="0" w:color="auto"/>
            <w:left w:val="none" w:sz="0" w:space="0" w:color="auto"/>
            <w:bottom w:val="none" w:sz="0" w:space="0" w:color="auto"/>
            <w:right w:val="none" w:sz="0" w:space="0" w:color="auto"/>
          </w:divBdr>
        </w:div>
        <w:div w:id="1019701328">
          <w:marLeft w:val="640"/>
          <w:marRight w:val="0"/>
          <w:marTop w:val="0"/>
          <w:marBottom w:val="0"/>
          <w:divBdr>
            <w:top w:val="none" w:sz="0" w:space="0" w:color="auto"/>
            <w:left w:val="none" w:sz="0" w:space="0" w:color="auto"/>
            <w:bottom w:val="none" w:sz="0" w:space="0" w:color="auto"/>
            <w:right w:val="none" w:sz="0" w:space="0" w:color="auto"/>
          </w:divBdr>
        </w:div>
        <w:div w:id="2100717038">
          <w:marLeft w:val="640"/>
          <w:marRight w:val="0"/>
          <w:marTop w:val="0"/>
          <w:marBottom w:val="0"/>
          <w:divBdr>
            <w:top w:val="none" w:sz="0" w:space="0" w:color="auto"/>
            <w:left w:val="none" w:sz="0" w:space="0" w:color="auto"/>
            <w:bottom w:val="none" w:sz="0" w:space="0" w:color="auto"/>
            <w:right w:val="none" w:sz="0" w:space="0" w:color="auto"/>
          </w:divBdr>
        </w:div>
        <w:div w:id="1960990772">
          <w:marLeft w:val="640"/>
          <w:marRight w:val="0"/>
          <w:marTop w:val="0"/>
          <w:marBottom w:val="0"/>
          <w:divBdr>
            <w:top w:val="none" w:sz="0" w:space="0" w:color="auto"/>
            <w:left w:val="none" w:sz="0" w:space="0" w:color="auto"/>
            <w:bottom w:val="none" w:sz="0" w:space="0" w:color="auto"/>
            <w:right w:val="none" w:sz="0" w:space="0" w:color="auto"/>
          </w:divBdr>
        </w:div>
        <w:div w:id="1541363365">
          <w:marLeft w:val="640"/>
          <w:marRight w:val="0"/>
          <w:marTop w:val="0"/>
          <w:marBottom w:val="0"/>
          <w:divBdr>
            <w:top w:val="none" w:sz="0" w:space="0" w:color="auto"/>
            <w:left w:val="none" w:sz="0" w:space="0" w:color="auto"/>
            <w:bottom w:val="none" w:sz="0" w:space="0" w:color="auto"/>
            <w:right w:val="none" w:sz="0" w:space="0" w:color="auto"/>
          </w:divBdr>
        </w:div>
        <w:div w:id="601646719">
          <w:marLeft w:val="640"/>
          <w:marRight w:val="0"/>
          <w:marTop w:val="0"/>
          <w:marBottom w:val="0"/>
          <w:divBdr>
            <w:top w:val="none" w:sz="0" w:space="0" w:color="auto"/>
            <w:left w:val="none" w:sz="0" w:space="0" w:color="auto"/>
            <w:bottom w:val="none" w:sz="0" w:space="0" w:color="auto"/>
            <w:right w:val="none" w:sz="0" w:space="0" w:color="auto"/>
          </w:divBdr>
        </w:div>
        <w:div w:id="974338691">
          <w:marLeft w:val="640"/>
          <w:marRight w:val="0"/>
          <w:marTop w:val="0"/>
          <w:marBottom w:val="0"/>
          <w:divBdr>
            <w:top w:val="none" w:sz="0" w:space="0" w:color="auto"/>
            <w:left w:val="none" w:sz="0" w:space="0" w:color="auto"/>
            <w:bottom w:val="none" w:sz="0" w:space="0" w:color="auto"/>
            <w:right w:val="none" w:sz="0" w:space="0" w:color="auto"/>
          </w:divBdr>
        </w:div>
        <w:div w:id="1389380053">
          <w:marLeft w:val="640"/>
          <w:marRight w:val="0"/>
          <w:marTop w:val="0"/>
          <w:marBottom w:val="0"/>
          <w:divBdr>
            <w:top w:val="none" w:sz="0" w:space="0" w:color="auto"/>
            <w:left w:val="none" w:sz="0" w:space="0" w:color="auto"/>
            <w:bottom w:val="none" w:sz="0" w:space="0" w:color="auto"/>
            <w:right w:val="none" w:sz="0" w:space="0" w:color="auto"/>
          </w:divBdr>
        </w:div>
      </w:divsChild>
    </w:div>
    <w:div w:id="778843096">
      <w:bodyDiv w:val="1"/>
      <w:marLeft w:val="0"/>
      <w:marRight w:val="0"/>
      <w:marTop w:val="0"/>
      <w:marBottom w:val="0"/>
      <w:divBdr>
        <w:top w:val="none" w:sz="0" w:space="0" w:color="auto"/>
        <w:left w:val="none" w:sz="0" w:space="0" w:color="auto"/>
        <w:bottom w:val="none" w:sz="0" w:space="0" w:color="auto"/>
        <w:right w:val="none" w:sz="0" w:space="0" w:color="auto"/>
      </w:divBdr>
      <w:divsChild>
        <w:div w:id="13386120">
          <w:marLeft w:val="640"/>
          <w:marRight w:val="0"/>
          <w:marTop w:val="0"/>
          <w:marBottom w:val="0"/>
          <w:divBdr>
            <w:top w:val="none" w:sz="0" w:space="0" w:color="auto"/>
            <w:left w:val="none" w:sz="0" w:space="0" w:color="auto"/>
            <w:bottom w:val="none" w:sz="0" w:space="0" w:color="auto"/>
            <w:right w:val="none" w:sz="0" w:space="0" w:color="auto"/>
          </w:divBdr>
        </w:div>
        <w:div w:id="255408798">
          <w:marLeft w:val="640"/>
          <w:marRight w:val="0"/>
          <w:marTop w:val="0"/>
          <w:marBottom w:val="0"/>
          <w:divBdr>
            <w:top w:val="none" w:sz="0" w:space="0" w:color="auto"/>
            <w:left w:val="none" w:sz="0" w:space="0" w:color="auto"/>
            <w:bottom w:val="none" w:sz="0" w:space="0" w:color="auto"/>
            <w:right w:val="none" w:sz="0" w:space="0" w:color="auto"/>
          </w:divBdr>
        </w:div>
        <w:div w:id="1673147761">
          <w:marLeft w:val="640"/>
          <w:marRight w:val="0"/>
          <w:marTop w:val="0"/>
          <w:marBottom w:val="0"/>
          <w:divBdr>
            <w:top w:val="none" w:sz="0" w:space="0" w:color="auto"/>
            <w:left w:val="none" w:sz="0" w:space="0" w:color="auto"/>
            <w:bottom w:val="none" w:sz="0" w:space="0" w:color="auto"/>
            <w:right w:val="none" w:sz="0" w:space="0" w:color="auto"/>
          </w:divBdr>
        </w:div>
        <w:div w:id="904533682">
          <w:marLeft w:val="640"/>
          <w:marRight w:val="0"/>
          <w:marTop w:val="0"/>
          <w:marBottom w:val="0"/>
          <w:divBdr>
            <w:top w:val="none" w:sz="0" w:space="0" w:color="auto"/>
            <w:left w:val="none" w:sz="0" w:space="0" w:color="auto"/>
            <w:bottom w:val="none" w:sz="0" w:space="0" w:color="auto"/>
            <w:right w:val="none" w:sz="0" w:space="0" w:color="auto"/>
          </w:divBdr>
        </w:div>
        <w:div w:id="791947409">
          <w:marLeft w:val="640"/>
          <w:marRight w:val="0"/>
          <w:marTop w:val="0"/>
          <w:marBottom w:val="0"/>
          <w:divBdr>
            <w:top w:val="none" w:sz="0" w:space="0" w:color="auto"/>
            <w:left w:val="none" w:sz="0" w:space="0" w:color="auto"/>
            <w:bottom w:val="none" w:sz="0" w:space="0" w:color="auto"/>
            <w:right w:val="none" w:sz="0" w:space="0" w:color="auto"/>
          </w:divBdr>
        </w:div>
        <w:div w:id="1576429681">
          <w:marLeft w:val="640"/>
          <w:marRight w:val="0"/>
          <w:marTop w:val="0"/>
          <w:marBottom w:val="0"/>
          <w:divBdr>
            <w:top w:val="none" w:sz="0" w:space="0" w:color="auto"/>
            <w:left w:val="none" w:sz="0" w:space="0" w:color="auto"/>
            <w:bottom w:val="none" w:sz="0" w:space="0" w:color="auto"/>
            <w:right w:val="none" w:sz="0" w:space="0" w:color="auto"/>
          </w:divBdr>
        </w:div>
        <w:div w:id="1810126127">
          <w:marLeft w:val="640"/>
          <w:marRight w:val="0"/>
          <w:marTop w:val="0"/>
          <w:marBottom w:val="0"/>
          <w:divBdr>
            <w:top w:val="none" w:sz="0" w:space="0" w:color="auto"/>
            <w:left w:val="none" w:sz="0" w:space="0" w:color="auto"/>
            <w:bottom w:val="none" w:sz="0" w:space="0" w:color="auto"/>
            <w:right w:val="none" w:sz="0" w:space="0" w:color="auto"/>
          </w:divBdr>
        </w:div>
        <w:div w:id="469320897">
          <w:marLeft w:val="640"/>
          <w:marRight w:val="0"/>
          <w:marTop w:val="0"/>
          <w:marBottom w:val="0"/>
          <w:divBdr>
            <w:top w:val="none" w:sz="0" w:space="0" w:color="auto"/>
            <w:left w:val="none" w:sz="0" w:space="0" w:color="auto"/>
            <w:bottom w:val="none" w:sz="0" w:space="0" w:color="auto"/>
            <w:right w:val="none" w:sz="0" w:space="0" w:color="auto"/>
          </w:divBdr>
        </w:div>
        <w:div w:id="1163011483">
          <w:marLeft w:val="640"/>
          <w:marRight w:val="0"/>
          <w:marTop w:val="0"/>
          <w:marBottom w:val="0"/>
          <w:divBdr>
            <w:top w:val="none" w:sz="0" w:space="0" w:color="auto"/>
            <w:left w:val="none" w:sz="0" w:space="0" w:color="auto"/>
            <w:bottom w:val="none" w:sz="0" w:space="0" w:color="auto"/>
            <w:right w:val="none" w:sz="0" w:space="0" w:color="auto"/>
          </w:divBdr>
        </w:div>
      </w:divsChild>
    </w:div>
    <w:div w:id="801536447">
      <w:bodyDiv w:val="1"/>
      <w:marLeft w:val="0"/>
      <w:marRight w:val="0"/>
      <w:marTop w:val="0"/>
      <w:marBottom w:val="0"/>
      <w:divBdr>
        <w:top w:val="none" w:sz="0" w:space="0" w:color="auto"/>
        <w:left w:val="none" w:sz="0" w:space="0" w:color="auto"/>
        <w:bottom w:val="none" w:sz="0" w:space="0" w:color="auto"/>
        <w:right w:val="none" w:sz="0" w:space="0" w:color="auto"/>
      </w:divBdr>
      <w:divsChild>
        <w:div w:id="1735542819">
          <w:marLeft w:val="533"/>
          <w:marRight w:val="0"/>
          <w:marTop w:val="0"/>
          <w:marBottom w:val="0"/>
          <w:divBdr>
            <w:top w:val="none" w:sz="0" w:space="0" w:color="auto"/>
            <w:left w:val="none" w:sz="0" w:space="0" w:color="auto"/>
            <w:bottom w:val="none" w:sz="0" w:space="0" w:color="auto"/>
            <w:right w:val="none" w:sz="0" w:space="0" w:color="auto"/>
          </w:divBdr>
        </w:div>
        <w:div w:id="1262488448">
          <w:marLeft w:val="1080"/>
          <w:marRight w:val="0"/>
          <w:marTop w:val="0"/>
          <w:marBottom w:val="120"/>
          <w:divBdr>
            <w:top w:val="none" w:sz="0" w:space="0" w:color="auto"/>
            <w:left w:val="none" w:sz="0" w:space="0" w:color="auto"/>
            <w:bottom w:val="none" w:sz="0" w:space="0" w:color="auto"/>
            <w:right w:val="none" w:sz="0" w:space="0" w:color="auto"/>
          </w:divBdr>
        </w:div>
        <w:div w:id="1277643795">
          <w:marLeft w:val="1080"/>
          <w:marRight w:val="0"/>
          <w:marTop w:val="0"/>
          <w:marBottom w:val="120"/>
          <w:divBdr>
            <w:top w:val="none" w:sz="0" w:space="0" w:color="auto"/>
            <w:left w:val="none" w:sz="0" w:space="0" w:color="auto"/>
            <w:bottom w:val="none" w:sz="0" w:space="0" w:color="auto"/>
            <w:right w:val="none" w:sz="0" w:space="0" w:color="auto"/>
          </w:divBdr>
        </w:div>
        <w:div w:id="1753821285">
          <w:marLeft w:val="1080"/>
          <w:marRight w:val="0"/>
          <w:marTop w:val="0"/>
          <w:marBottom w:val="120"/>
          <w:divBdr>
            <w:top w:val="none" w:sz="0" w:space="0" w:color="auto"/>
            <w:left w:val="none" w:sz="0" w:space="0" w:color="auto"/>
            <w:bottom w:val="none" w:sz="0" w:space="0" w:color="auto"/>
            <w:right w:val="none" w:sz="0" w:space="0" w:color="auto"/>
          </w:divBdr>
        </w:div>
        <w:div w:id="863982265">
          <w:marLeft w:val="533"/>
          <w:marRight w:val="0"/>
          <w:marTop w:val="0"/>
          <w:marBottom w:val="0"/>
          <w:divBdr>
            <w:top w:val="none" w:sz="0" w:space="0" w:color="auto"/>
            <w:left w:val="none" w:sz="0" w:space="0" w:color="auto"/>
            <w:bottom w:val="none" w:sz="0" w:space="0" w:color="auto"/>
            <w:right w:val="none" w:sz="0" w:space="0" w:color="auto"/>
          </w:divBdr>
        </w:div>
        <w:div w:id="484123081">
          <w:marLeft w:val="1080"/>
          <w:marRight w:val="0"/>
          <w:marTop w:val="0"/>
          <w:marBottom w:val="120"/>
          <w:divBdr>
            <w:top w:val="none" w:sz="0" w:space="0" w:color="auto"/>
            <w:left w:val="none" w:sz="0" w:space="0" w:color="auto"/>
            <w:bottom w:val="none" w:sz="0" w:space="0" w:color="auto"/>
            <w:right w:val="none" w:sz="0" w:space="0" w:color="auto"/>
          </w:divBdr>
        </w:div>
      </w:divsChild>
    </w:div>
    <w:div w:id="819881685">
      <w:bodyDiv w:val="1"/>
      <w:marLeft w:val="0"/>
      <w:marRight w:val="0"/>
      <w:marTop w:val="0"/>
      <w:marBottom w:val="0"/>
      <w:divBdr>
        <w:top w:val="none" w:sz="0" w:space="0" w:color="auto"/>
        <w:left w:val="none" w:sz="0" w:space="0" w:color="auto"/>
        <w:bottom w:val="none" w:sz="0" w:space="0" w:color="auto"/>
        <w:right w:val="none" w:sz="0" w:space="0" w:color="auto"/>
      </w:divBdr>
      <w:divsChild>
        <w:div w:id="1014575722">
          <w:marLeft w:val="640"/>
          <w:marRight w:val="0"/>
          <w:marTop w:val="0"/>
          <w:marBottom w:val="0"/>
          <w:divBdr>
            <w:top w:val="none" w:sz="0" w:space="0" w:color="auto"/>
            <w:left w:val="none" w:sz="0" w:space="0" w:color="auto"/>
            <w:bottom w:val="none" w:sz="0" w:space="0" w:color="auto"/>
            <w:right w:val="none" w:sz="0" w:space="0" w:color="auto"/>
          </w:divBdr>
        </w:div>
        <w:div w:id="579094555">
          <w:marLeft w:val="640"/>
          <w:marRight w:val="0"/>
          <w:marTop w:val="0"/>
          <w:marBottom w:val="0"/>
          <w:divBdr>
            <w:top w:val="none" w:sz="0" w:space="0" w:color="auto"/>
            <w:left w:val="none" w:sz="0" w:space="0" w:color="auto"/>
            <w:bottom w:val="none" w:sz="0" w:space="0" w:color="auto"/>
            <w:right w:val="none" w:sz="0" w:space="0" w:color="auto"/>
          </w:divBdr>
        </w:div>
        <w:div w:id="1321928320">
          <w:marLeft w:val="640"/>
          <w:marRight w:val="0"/>
          <w:marTop w:val="0"/>
          <w:marBottom w:val="0"/>
          <w:divBdr>
            <w:top w:val="none" w:sz="0" w:space="0" w:color="auto"/>
            <w:left w:val="none" w:sz="0" w:space="0" w:color="auto"/>
            <w:bottom w:val="none" w:sz="0" w:space="0" w:color="auto"/>
            <w:right w:val="none" w:sz="0" w:space="0" w:color="auto"/>
          </w:divBdr>
        </w:div>
        <w:div w:id="1654022800">
          <w:marLeft w:val="640"/>
          <w:marRight w:val="0"/>
          <w:marTop w:val="0"/>
          <w:marBottom w:val="0"/>
          <w:divBdr>
            <w:top w:val="none" w:sz="0" w:space="0" w:color="auto"/>
            <w:left w:val="none" w:sz="0" w:space="0" w:color="auto"/>
            <w:bottom w:val="none" w:sz="0" w:space="0" w:color="auto"/>
            <w:right w:val="none" w:sz="0" w:space="0" w:color="auto"/>
          </w:divBdr>
        </w:div>
        <w:div w:id="1140266899">
          <w:marLeft w:val="640"/>
          <w:marRight w:val="0"/>
          <w:marTop w:val="0"/>
          <w:marBottom w:val="0"/>
          <w:divBdr>
            <w:top w:val="none" w:sz="0" w:space="0" w:color="auto"/>
            <w:left w:val="none" w:sz="0" w:space="0" w:color="auto"/>
            <w:bottom w:val="none" w:sz="0" w:space="0" w:color="auto"/>
            <w:right w:val="none" w:sz="0" w:space="0" w:color="auto"/>
          </w:divBdr>
        </w:div>
        <w:div w:id="1649746377">
          <w:marLeft w:val="640"/>
          <w:marRight w:val="0"/>
          <w:marTop w:val="0"/>
          <w:marBottom w:val="0"/>
          <w:divBdr>
            <w:top w:val="none" w:sz="0" w:space="0" w:color="auto"/>
            <w:left w:val="none" w:sz="0" w:space="0" w:color="auto"/>
            <w:bottom w:val="none" w:sz="0" w:space="0" w:color="auto"/>
            <w:right w:val="none" w:sz="0" w:space="0" w:color="auto"/>
          </w:divBdr>
        </w:div>
        <w:div w:id="711731601">
          <w:marLeft w:val="640"/>
          <w:marRight w:val="0"/>
          <w:marTop w:val="0"/>
          <w:marBottom w:val="0"/>
          <w:divBdr>
            <w:top w:val="none" w:sz="0" w:space="0" w:color="auto"/>
            <w:left w:val="none" w:sz="0" w:space="0" w:color="auto"/>
            <w:bottom w:val="none" w:sz="0" w:space="0" w:color="auto"/>
            <w:right w:val="none" w:sz="0" w:space="0" w:color="auto"/>
          </w:divBdr>
        </w:div>
        <w:div w:id="627011433">
          <w:marLeft w:val="640"/>
          <w:marRight w:val="0"/>
          <w:marTop w:val="0"/>
          <w:marBottom w:val="0"/>
          <w:divBdr>
            <w:top w:val="none" w:sz="0" w:space="0" w:color="auto"/>
            <w:left w:val="none" w:sz="0" w:space="0" w:color="auto"/>
            <w:bottom w:val="none" w:sz="0" w:space="0" w:color="auto"/>
            <w:right w:val="none" w:sz="0" w:space="0" w:color="auto"/>
          </w:divBdr>
        </w:div>
        <w:div w:id="712076256">
          <w:marLeft w:val="640"/>
          <w:marRight w:val="0"/>
          <w:marTop w:val="0"/>
          <w:marBottom w:val="0"/>
          <w:divBdr>
            <w:top w:val="none" w:sz="0" w:space="0" w:color="auto"/>
            <w:left w:val="none" w:sz="0" w:space="0" w:color="auto"/>
            <w:bottom w:val="none" w:sz="0" w:space="0" w:color="auto"/>
            <w:right w:val="none" w:sz="0" w:space="0" w:color="auto"/>
          </w:divBdr>
        </w:div>
        <w:div w:id="398020216">
          <w:marLeft w:val="640"/>
          <w:marRight w:val="0"/>
          <w:marTop w:val="0"/>
          <w:marBottom w:val="0"/>
          <w:divBdr>
            <w:top w:val="none" w:sz="0" w:space="0" w:color="auto"/>
            <w:left w:val="none" w:sz="0" w:space="0" w:color="auto"/>
            <w:bottom w:val="none" w:sz="0" w:space="0" w:color="auto"/>
            <w:right w:val="none" w:sz="0" w:space="0" w:color="auto"/>
          </w:divBdr>
        </w:div>
        <w:div w:id="2080712905">
          <w:marLeft w:val="640"/>
          <w:marRight w:val="0"/>
          <w:marTop w:val="0"/>
          <w:marBottom w:val="0"/>
          <w:divBdr>
            <w:top w:val="none" w:sz="0" w:space="0" w:color="auto"/>
            <w:left w:val="none" w:sz="0" w:space="0" w:color="auto"/>
            <w:bottom w:val="none" w:sz="0" w:space="0" w:color="auto"/>
            <w:right w:val="none" w:sz="0" w:space="0" w:color="auto"/>
          </w:divBdr>
        </w:div>
        <w:div w:id="1272280446">
          <w:marLeft w:val="640"/>
          <w:marRight w:val="0"/>
          <w:marTop w:val="0"/>
          <w:marBottom w:val="0"/>
          <w:divBdr>
            <w:top w:val="none" w:sz="0" w:space="0" w:color="auto"/>
            <w:left w:val="none" w:sz="0" w:space="0" w:color="auto"/>
            <w:bottom w:val="none" w:sz="0" w:space="0" w:color="auto"/>
            <w:right w:val="none" w:sz="0" w:space="0" w:color="auto"/>
          </w:divBdr>
        </w:div>
        <w:div w:id="2071149922">
          <w:marLeft w:val="640"/>
          <w:marRight w:val="0"/>
          <w:marTop w:val="0"/>
          <w:marBottom w:val="0"/>
          <w:divBdr>
            <w:top w:val="none" w:sz="0" w:space="0" w:color="auto"/>
            <w:left w:val="none" w:sz="0" w:space="0" w:color="auto"/>
            <w:bottom w:val="none" w:sz="0" w:space="0" w:color="auto"/>
            <w:right w:val="none" w:sz="0" w:space="0" w:color="auto"/>
          </w:divBdr>
        </w:div>
        <w:div w:id="1952396328">
          <w:marLeft w:val="640"/>
          <w:marRight w:val="0"/>
          <w:marTop w:val="0"/>
          <w:marBottom w:val="0"/>
          <w:divBdr>
            <w:top w:val="none" w:sz="0" w:space="0" w:color="auto"/>
            <w:left w:val="none" w:sz="0" w:space="0" w:color="auto"/>
            <w:bottom w:val="none" w:sz="0" w:space="0" w:color="auto"/>
            <w:right w:val="none" w:sz="0" w:space="0" w:color="auto"/>
          </w:divBdr>
        </w:div>
        <w:div w:id="2096244301">
          <w:marLeft w:val="640"/>
          <w:marRight w:val="0"/>
          <w:marTop w:val="0"/>
          <w:marBottom w:val="0"/>
          <w:divBdr>
            <w:top w:val="none" w:sz="0" w:space="0" w:color="auto"/>
            <w:left w:val="none" w:sz="0" w:space="0" w:color="auto"/>
            <w:bottom w:val="none" w:sz="0" w:space="0" w:color="auto"/>
            <w:right w:val="none" w:sz="0" w:space="0" w:color="auto"/>
          </w:divBdr>
        </w:div>
        <w:div w:id="2110201517">
          <w:marLeft w:val="640"/>
          <w:marRight w:val="0"/>
          <w:marTop w:val="0"/>
          <w:marBottom w:val="0"/>
          <w:divBdr>
            <w:top w:val="none" w:sz="0" w:space="0" w:color="auto"/>
            <w:left w:val="none" w:sz="0" w:space="0" w:color="auto"/>
            <w:bottom w:val="none" w:sz="0" w:space="0" w:color="auto"/>
            <w:right w:val="none" w:sz="0" w:space="0" w:color="auto"/>
          </w:divBdr>
        </w:div>
        <w:div w:id="1968270225">
          <w:marLeft w:val="640"/>
          <w:marRight w:val="0"/>
          <w:marTop w:val="0"/>
          <w:marBottom w:val="0"/>
          <w:divBdr>
            <w:top w:val="none" w:sz="0" w:space="0" w:color="auto"/>
            <w:left w:val="none" w:sz="0" w:space="0" w:color="auto"/>
            <w:bottom w:val="none" w:sz="0" w:space="0" w:color="auto"/>
            <w:right w:val="none" w:sz="0" w:space="0" w:color="auto"/>
          </w:divBdr>
        </w:div>
        <w:div w:id="861478505">
          <w:marLeft w:val="640"/>
          <w:marRight w:val="0"/>
          <w:marTop w:val="0"/>
          <w:marBottom w:val="0"/>
          <w:divBdr>
            <w:top w:val="none" w:sz="0" w:space="0" w:color="auto"/>
            <w:left w:val="none" w:sz="0" w:space="0" w:color="auto"/>
            <w:bottom w:val="none" w:sz="0" w:space="0" w:color="auto"/>
            <w:right w:val="none" w:sz="0" w:space="0" w:color="auto"/>
          </w:divBdr>
        </w:div>
      </w:divsChild>
    </w:div>
    <w:div w:id="821506547">
      <w:bodyDiv w:val="1"/>
      <w:marLeft w:val="0"/>
      <w:marRight w:val="0"/>
      <w:marTop w:val="0"/>
      <w:marBottom w:val="0"/>
      <w:divBdr>
        <w:top w:val="none" w:sz="0" w:space="0" w:color="auto"/>
        <w:left w:val="none" w:sz="0" w:space="0" w:color="auto"/>
        <w:bottom w:val="none" w:sz="0" w:space="0" w:color="auto"/>
        <w:right w:val="none" w:sz="0" w:space="0" w:color="auto"/>
      </w:divBdr>
    </w:div>
    <w:div w:id="840855073">
      <w:bodyDiv w:val="1"/>
      <w:marLeft w:val="0"/>
      <w:marRight w:val="0"/>
      <w:marTop w:val="0"/>
      <w:marBottom w:val="0"/>
      <w:divBdr>
        <w:top w:val="none" w:sz="0" w:space="0" w:color="auto"/>
        <w:left w:val="none" w:sz="0" w:space="0" w:color="auto"/>
        <w:bottom w:val="none" w:sz="0" w:space="0" w:color="auto"/>
        <w:right w:val="none" w:sz="0" w:space="0" w:color="auto"/>
      </w:divBdr>
    </w:div>
    <w:div w:id="842941427">
      <w:bodyDiv w:val="1"/>
      <w:marLeft w:val="0"/>
      <w:marRight w:val="0"/>
      <w:marTop w:val="0"/>
      <w:marBottom w:val="0"/>
      <w:divBdr>
        <w:top w:val="none" w:sz="0" w:space="0" w:color="auto"/>
        <w:left w:val="none" w:sz="0" w:space="0" w:color="auto"/>
        <w:bottom w:val="none" w:sz="0" w:space="0" w:color="auto"/>
        <w:right w:val="none" w:sz="0" w:space="0" w:color="auto"/>
      </w:divBdr>
    </w:div>
    <w:div w:id="847790157">
      <w:bodyDiv w:val="1"/>
      <w:marLeft w:val="0"/>
      <w:marRight w:val="0"/>
      <w:marTop w:val="0"/>
      <w:marBottom w:val="0"/>
      <w:divBdr>
        <w:top w:val="none" w:sz="0" w:space="0" w:color="auto"/>
        <w:left w:val="none" w:sz="0" w:space="0" w:color="auto"/>
        <w:bottom w:val="none" w:sz="0" w:space="0" w:color="auto"/>
        <w:right w:val="none" w:sz="0" w:space="0" w:color="auto"/>
      </w:divBdr>
      <w:divsChild>
        <w:div w:id="1780681496">
          <w:marLeft w:val="640"/>
          <w:marRight w:val="0"/>
          <w:marTop w:val="0"/>
          <w:marBottom w:val="0"/>
          <w:divBdr>
            <w:top w:val="none" w:sz="0" w:space="0" w:color="auto"/>
            <w:left w:val="none" w:sz="0" w:space="0" w:color="auto"/>
            <w:bottom w:val="none" w:sz="0" w:space="0" w:color="auto"/>
            <w:right w:val="none" w:sz="0" w:space="0" w:color="auto"/>
          </w:divBdr>
        </w:div>
        <w:div w:id="724371589">
          <w:marLeft w:val="640"/>
          <w:marRight w:val="0"/>
          <w:marTop w:val="0"/>
          <w:marBottom w:val="0"/>
          <w:divBdr>
            <w:top w:val="none" w:sz="0" w:space="0" w:color="auto"/>
            <w:left w:val="none" w:sz="0" w:space="0" w:color="auto"/>
            <w:bottom w:val="none" w:sz="0" w:space="0" w:color="auto"/>
            <w:right w:val="none" w:sz="0" w:space="0" w:color="auto"/>
          </w:divBdr>
        </w:div>
        <w:div w:id="1884177014">
          <w:marLeft w:val="640"/>
          <w:marRight w:val="0"/>
          <w:marTop w:val="0"/>
          <w:marBottom w:val="0"/>
          <w:divBdr>
            <w:top w:val="none" w:sz="0" w:space="0" w:color="auto"/>
            <w:left w:val="none" w:sz="0" w:space="0" w:color="auto"/>
            <w:bottom w:val="none" w:sz="0" w:space="0" w:color="auto"/>
            <w:right w:val="none" w:sz="0" w:space="0" w:color="auto"/>
          </w:divBdr>
        </w:div>
        <w:div w:id="1387728497">
          <w:marLeft w:val="640"/>
          <w:marRight w:val="0"/>
          <w:marTop w:val="0"/>
          <w:marBottom w:val="0"/>
          <w:divBdr>
            <w:top w:val="none" w:sz="0" w:space="0" w:color="auto"/>
            <w:left w:val="none" w:sz="0" w:space="0" w:color="auto"/>
            <w:bottom w:val="none" w:sz="0" w:space="0" w:color="auto"/>
            <w:right w:val="none" w:sz="0" w:space="0" w:color="auto"/>
          </w:divBdr>
        </w:div>
        <w:div w:id="411246631">
          <w:marLeft w:val="640"/>
          <w:marRight w:val="0"/>
          <w:marTop w:val="0"/>
          <w:marBottom w:val="0"/>
          <w:divBdr>
            <w:top w:val="none" w:sz="0" w:space="0" w:color="auto"/>
            <w:left w:val="none" w:sz="0" w:space="0" w:color="auto"/>
            <w:bottom w:val="none" w:sz="0" w:space="0" w:color="auto"/>
            <w:right w:val="none" w:sz="0" w:space="0" w:color="auto"/>
          </w:divBdr>
        </w:div>
        <w:div w:id="331497162">
          <w:marLeft w:val="640"/>
          <w:marRight w:val="0"/>
          <w:marTop w:val="0"/>
          <w:marBottom w:val="0"/>
          <w:divBdr>
            <w:top w:val="none" w:sz="0" w:space="0" w:color="auto"/>
            <w:left w:val="none" w:sz="0" w:space="0" w:color="auto"/>
            <w:bottom w:val="none" w:sz="0" w:space="0" w:color="auto"/>
            <w:right w:val="none" w:sz="0" w:space="0" w:color="auto"/>
          </w:divBdr>
        </w:div>
        <w:div w:id="1734038870">
          <w:marLeft w:val="640"/>
          <w:marRight w:val="0"/>
          <w:marTop w:val="0"/>
          <w:marBottom w:val="0"/>
          <w:divBdr>
            <w:top w:val="none" w:sz="0" w:space="0" w:color="auto"/>
            <w:left w:val="none" w:sz="0" w:space="0" w:color="auto"/>
            <w:bottom w:val="none" w:sz="0" w:space="0" w:color="auto"/>
            <w:right w:val="none" w:sz="0" w:space="0" w:color="auto"/>
          </w:divBdr>
        </w:div>
        <w:div w:id="1944998683">
          <w:marLeft w:val="640"/>
          <w:marRight w:val="0"/>
          <w:marTop w:val="0"/>
          <w:marBottom w:val="0"/>
          <w:divBdr>
            <w:top w:val="none" w:sz="0" w:space="0" w:color="auto"/>
            <w:left w:val="none" w:sz="0" w:space="0" w:color="auto"/>
            <w:bottom w:val="none" w:sz="0" w:space="0" w:color="auto"/>
            <w:right w:val="none" w:sz="0" w:space="0" w:color="auto"/>
          </w:divBdr>
        </w:div>
        <w:div w:id="1308511338">
          <w:marLeft w:val="640"/>
          <w:marRight w:val="0"/>
          <w:marTop w:val="0"/>
          <w:marBottom w:val="0"/>
          <w:divBdr>
            <w:top w:val="none" w:sz="0" w:space="0" w:color="auto"/>
            <w:left w:val="none" w:sz="0" w:space="0" w:color="auto"/>
            <w:bottom w:val="none" w:sz="0" w:space="0" w:color="auto"/>
            <w:right w:val="none" w:sz="0" w:space="0" w:color="auto"/>
          </w:divBdr>
        </w:div>
        <w:div w:id="187719285">
          <w:marLeft w:val="640"/>
          <w:marRight w:val="0"/>
          <w:marTop w:val="0"/>
          <w:marBottom w:val="0"/>
          <w:divBdr>
            <w:top w:val="none" w:sz="0" w:space="0" w:color="auto"/>
            <w:left w:val="none" w:sz="0" w:space="0" w:color="auto"/>
            <w:bottom w:val="none" w:sz="0" w:space="0" w:color="auto"/>
            <w:right w:val="none" w:sz="0" w:space="0" w:color="auto"/>
          </w:divBdr>
        </w:div>
        <w:div w:id="1199394171">
          <w:marLeft w:val="640"/>
          <w:marRight w:val="0"/>
          <w:marTop w:val="0"/>
          <w:marBottom w:val="0"/>
          <w:divBdr>
            <w:top w:val="none" w:sz="0" w:space="0" w:color="auto"/>
            <w:left w:val="none" w:sz="0" w:space="0" w:color="auto"/>
            <w:bottom w:val="none" w:sz="0" w:space="0" w:color="auto"/>
            <w:right w:val="none" w:sz="0" w:space="0" w:color="auto"/>
          </w:divBdr>
        </w:div>
        <w:div w:id="1989897861">
          <w:marLeft w:val="640"/>
          <w:marRight w:val="0"/>
          <w:marTop w:val="0"/>
          <w:marBottom w:val="0"/>
          <w:divBdr>
            <w:top w:val="none" w:sz="0" w:space="0" w:color="auto"/>
            <w:left w:val="none" w:sz="0" w:space="0" w:color="auto"/>
            <w:bottom w:val="none" w:sz="0" w:space="0" w:color="auto"/>
            <w:right w:val="none" w:sz="0" w:space="0" w:color="auto"/>
          </w:divBdr>
        </w:div>
        <w:div w:id="2083142771">
          <w:marLeft w:val="640"/>
          <w:marRight w:val="0"/>
          <w:marTop w:val="0"/>
          <w:marBottom w:val="0"/>
          <w:divBdr>
            <w:top w:val="none" w:sz="0" w:space="0" w:color="auto"/>
            <w:left w:val="none" w:sz="0" w:space="0" w:color="auto"/>
            <w:bottom w:val="none" w:sz="0" w:space="0" w:color="auto"/>
            <w:right w:val="none" w:sz="0" w:space="0" w:color="auto"/>
          </w:divBdr>
        </w:div>
        <w:div w:id="644553370">
          <w:marLeft w:val="640"/>
          <w:marRight w:val="0"/>
          <w:marTop w:val="0"/>
          <w:marBottom w:val="0"/>
          <w:divBdr>
            <w:top w:val="none" w:sz="0" w:space="0" w:color="auto"/>
            <w:left w:val="none" w:sz="0" w:space="0" w:color="auto"/>
            <w:bottom w:val="none" w:sz="0" w:space="0" w:color="auto"/>
            <w:right w:val="none" w:sz="0" w:space="0" w:color="auto"/>
          </w:divBdr>
        </w:div>
        <w:div w:id="613369280">
          <w:marLeft w:val="640"/>
          <w:marRight w:val="0"/>
          <w:marTop w:val="0"/>
          <w:marBottom w:val="0"/>
          <w:divBdr>
            <w:top w:val="none" w:sz="0" w:space="0" w:color="auto"/>
            <w:left w:val="none" w:sz="0" w:space="0" w:color="auto"/>
            <w:bottom w:val="none" w:sz="0" w:space="0" w:color="auto"/>
            <w:right w:val="none" w:sz="0" w:space="0" w:color="auto"/>
          </w:divBdr>
        </w:div>
        <w:div w:id="1858882316">
          <w:marLeft w:val="640"/>
          <w:marRight w:val="0"/>
          <w:marTop w:val="0"/>
          <w:marBottom w:val="0"/>
          <w:divBdr>
            <w:top w:val="none" w:sz="0" w:space="0" w:color="auto"/>
            <w:left w:val="none" w:sz="0" w:space="0" w:color="auto"/>
            <w:bottom w:val="none" w:sz="0" w:space="0" w:color="auto"/>
            <w:right w:val="none" w:sz="0" w:space="0" w:color="auto"/>
          </w:divBdr>
        </w:div>
        <w:div w:id="714354132">
          <w:marLeft w:val="640"/>
          <w:marRight w:val="0"/>
          <w:marTop w:val="0"/>
          <w:marBottom w:val="0"/>
          <w:divBdr>
            <w:top w:val="none" w:sz="0" w:space="0" w:color="auto"/>
            <w:left w:val="none" w:sz="0" w:space="0" w:color="auto"/>
            <w:bottom w:val="none" w:sz="0" w:space="0" w:color="auto"/>
            <w:right w:val="none" w:sz="0" w:space="0" w:color="auto"/>
          </w:divBdr>
        </w:div>
        <w:div w:id="893466845">
          <w:marLeft w:val="640"/>
          <w:marRight w:val="0"/>
          <w:marTop w:val="0"/>
          <w:marBottom w:val="0"/>
          <w:divBdr>
            <w:top w:val="none" w:sz="0" w:space="0" w:color="auto"/>
            <w:left w:val="none" w:sz="0" w:space="0" w:color="auto"/>
            <w:bottom w:val="none" w:sz="0" w:space="0" w:color="auto"/>
            <w:right w:val="none" w:sz="0" w:space="0" w:color="auto"/>
          </w:divBdr>
        </w:div>
        <w:div w:id="310526772">
          <w:marLeft w:val="640"/>
          <w:marRight w:val="0"/>
          <w:marTop w:val="0"/>
          <w:marBottom w:val="0"/>
          <w:divBdr>
            <w:top w:val="none" w:sz="0" w:space="0" w:color="auto"/>
            <w:left w:val="none" w:sz="0" w:space="0" w:color="auto"/>
            <w:bottom w:val="none" w:sz="0" w:space="0" w:color="auto"/>
            <w:right w:val="none" w:sz="0" w:space="0" w:color="auto"/>
          </w:divBdr>
        </w:div>
        <w:div w:id="1178732460">
          <w:marLeft w:val="640"/>
          <w:marRight w:val="0"/>
          <w:marTop w:val="0"/>
          <w:marBottom w:val="0"/>
          <w:divBdr>
            <w:top w:val="none" w:sz="0" w:space="0" w:color="auto"/>
            <w:left w:val="none" w:sz="0" w:space="0" w:color="auto"/>
            <w:bottom w:val="none" w:sz="0" w:space="0" w:color="auto"/>
            <w:right w:val="none" w:sz="0" w:space="0" w:color="auto"/>
          </w:divBdr>
        </w:div>
        <w:div w:id="1605459934">
          <w:marLeft w:val="640"/>
          <w:marRight w:val="0"/>
          <w:marTop w:val="0"/>
          <w:marBottom w:val="0"/>
          <w:divBdr>
            <w:top w:val="none" w:sz="0" w:space="0" w:color="auto"/>
            <w:left w:val="none" w:sz="0" w:space="0" w:color="auto"/>
            <w:bottom w:val="none" w:sz="0" w:space="0" w:color="auto"/>
            <w:right w:val="none" w:sz="0" w:space="0" w:color="auto"/>
          </w:divBdr>
        </w:div>
        <w:div w:id="1982615116">
          <w:marLeft w:val="640"/>
          <w:marRight w:val="0"/>
          <w:marTop w:val="0"/>
          <w:marBottom w:val="0"/>
          <w:divBdr>
            <w:top w:val="none" w:sz="0" w:space="0" w:color="auto"/>
            <w:left w:val="none" w:sz="0" w:space="0" w:color="auto"/>
            <w:bottom w:val="none" w:sz="0" w:space="0" w:color="auto"/>
            <w:right w:val="none" w:sz="0" w:space="0" w:color="auto"/>
          </w:divBdr>
        </w:div>
        <w:div w:id="1433234254">
          <w:marLeft w:val="640"/>
          <w:marRight w:val="0"/>
          <w:marTop w:val="0"/>
          <w:marBottom w:val="0"/>
          <w:divBdr>
            <w:top w:val="none" w:sz="0" w:space="0" w:color="auto"/>
            <w:left w:val="none" w:sz="0" w:space="0" w:color="auto"/>
            <w:bottom w:val="none" w:sz="0" w:space="0" w:color="auto"/>
            <w:right w:val="none" w:sz="0" w:space="0" w:color="auto"/>
          </w:divBdr>
        </w:div>
        <w:div w:id="816336847">
          <w:marLeft w:val="640"/>
          <w:marRight w:val="0"/>
          <w:marTop w:val="0"/>
          <w:marBottom w:val="0"/>
          <w:divBdr>
            <w:top w:val="none" w:sz="0" w:space="0" w:color="auto"/>
            <w:left w:val="none" w:sz="0" w:space="0" w:color="auto"/>
            <w:bottom w:val="none" w:sz="0" w:space="0" w:color="auto"/>
            <w:right w:val="none" w:sz="0" w:space="0" w:color="auto"/>
          </w:divBdr>
        </w:div>
        <w:div w:id="1443764755">
          <w:marLeft w:val="640"/>
          <w:marRight w:val="0"/>
          <w:marTop w:val="0"/>
          <w:marBottom w:val="0"/>
          <w:divBdr>
            <w:top w:val="none" w:sz="0" w:space="0" w:color="auto"/>
            <w:left w:val="none" w:sz="0" w:space="0" w:color="auto"/>
            <w:bottom w:val="none" w:sz="0" w:space="0" w:color="auto"/>
            <w:right w:val="none" w:sz="0" w:space="0" w:color="auto"/>
          </w:divBdr>
        </w:div>
        <w:div w:id="1341349814">
          <w:marLeft w:val="640"/>
          <w:marRight w:val="0"/>
          <w:marTop w:val="0"/>
          <w:marBottom w:val="0"/>
          <w:divBdr>
            <w:top w:val="none" w:sz="0" w:space="0" w:color="auto"/>
            <w:left w:val="none" w:sz="0" w:space="0" w:color="auto"/>
            <w:bottom w:val="none" w:sz="0" w:space="0" w:color="auto"/>
            <w:right w:val="none" w:sz="0" w:space="0" w:color="auto"/>
          </w:divBdr>
        </w:div>
        <w:div w:id="1678993868">
          <w:marLeft w:val="640"/>
          <w:marRight w:val="0"/>
          <w:marTop w:val="0"/>
          <w:marBottom w:val="0"/>
          <w:divBdr>
            <w:top w:val="none" w:sz="0" w:space="0" w:color="auto"/>
            <w:left w:val="none" w:sz="0" w:space="0" w:color="auto"/>
            <w:bottom w:val="none" w:sz="0" w:space="0" w:color="auto"/>
            <w:right w:val="none" w:sz="0" w:space="0" w:color="auto"/>
          </w:divBdr>
        </w:div>
        <w:div w:id="1307009819">
          <w:marLeft w:val="640"/>
          <w:marRight w:val="0"/>
          <w:marTop w:val="0"/>
          <w:marBottom w:val="0"/>
          <w:divBdr>
            <w:top w:val="none" w:sz="0" w:space="0" w:color="auto"/>
            <w:left w:val="none" w:sz="0" w:space="0" w:color="auto"/>
            <w:bottom w:val="none" w:sz="0" w:space="0" w:color="auto"/>
            <w:right w:val="none" w:sz="0" w:space="0" w:color="auto"/>
          </w:divBdr>
        </w:div>
        <w:div w:id="412167332">
          <w:marLeft w:val="640"/>
          <w:marRight w:val="0"/>
          <w:marTop w:val="0"/>
          <w:marBottom w:val="0"/>
          <w:divBdr>
            <w:top w:val="none" w:sz="0" w:space="0" w:color="auto"/>
            <w:left w:val="none" w:sz="0" w:space="0" w:color="auto"/>
            <w:bottom w:val="none" w:sz="0" w:space="0" w:color="auto"/>
            <w:right w:val="none" w:sz="0" w:space="0" w:color="auto"/>
          </w:divBdr>
        </w:div>
        <w:div w:id="599795448">
          <w:marLeft w:val="640"/>
          <w:marRight w:val="0"/>
          <w:marTop w:val="0"/>
          <w:marBottom w:val="0"/>
          <w:divBdr>
            <w:top w:val="none" w:sz="0" w:space="0" w:color="auto"/>
            <w:left w:val="none" w:sz="0" w:space="0" w:color="auto"/>
            <w:bottom w:val="none" w:sz="0" w:space="0" w:color="auto"/>
            <w:right w:val="none" w:sz="0" w:space="0" w:color="auto"/>
          </w:divBdr>
        </w:div>
        <w:div w:id="342585885">
          <w:marLeft w:val="640"/>
          <w:marRight w:val="0"/>
          <w:marTop w:val="0"/>
          <w:marBottom w:val="0"/>
          <w:divBdr>
            <w:top w:val="none" w:sz="0" w:space="0" w:color="auto"/>
            <w:left w:val="none" w:sz="0" w:space="0" w:color="auto"/>
            <w:bottom w:val="none" w:sz="0" w:space="0" w:color="auto"/>
            <w:right w:val="none" w:sz="0" w:space="0" w:color="auto"/>
          </w:divBdr>
        </w:div>
        <w:div w:id="2120177591">
          <w:marLeft w:val="640"/>
          <w:marRight w:val="0"/>
          <w:marTop w:val="0"/>
          <w:marBottom w:val="0"/>
          <w:divBdr>
            <w:top w:val="none" w:sz="0" w:space="0" w:color="auto"/>
            <w:left w:val="none" w:sz="0" w:space="0" w:color="auto"/>
            <w:bottom w:val="none" w:sz="0" w:space="0" w:color="auto"/>
            <w:right w:val="none" w:sz="0" w:space="0" w:color="auto"/>
          </w:divBdr>
        </w:div>
        <w:div w:id="478544320">
          <w:marLeft w:val="640"/>
          <w:marRight w:val="0"/>
          <w:marTop w:val="0"/>
          <w:marBottom w:val="0"/>
          <w:divBdr>
            <w:top w:val="none" w:sz="0" w:space="0" w:color="auto"/>
            <w:left w:val="none" w:sz="0" w:space="0" w:color="auto"/>
            <w:bottom w:val="none" w:sz="0" w:space="0" w:color="auto"/>
            <w:right w:val="none" w:sz="0" w:space="0" w:color="auto"/>
          </w:divBdr>
        </w:div>
        <w:div w:id="1025979732">
          <w:marLeft w:val="640"/>
          <w:marRight w:val="0"/>
          <w:marTop w:val="0"/>
          <w:marBottom w:val="0"/>
          <w:divBdr>
            <w:top w:val="none" w:sz="0" w:space="0" w:color="auto"/>
            <w:left w:val="none" w:sz="0" w:space="0" w:color="auto"/>
            <w:bottom w:val="none" w:sz="0" w:space="0" w:color="auto"/>
            <w:right w:val="none" w:sz="0" w:space="0" w:color="auto"/>
          </w:divBdr>
        </w:div>
        <w:div w:id="2081902868">
          <w:marLeft w:val="640"/>
          <w:marRight w:val="0"/>
          <w:marTop w:val="0"/>
          <w:marBottom w:val="0"/>
          <w:divBdr>
            <w:top w:val="none" w:sz="0" w:space="0" w:color="auto"/>
            <w:left w:val="none" w:sz="0" w:space="0" w:color="auto"/>
            <w:bottom w:val="none" w:sz="0" w:space="0" w:color="auto"/>
            <w:right w:val="none" w:sz="0" w:space="0" w:color="auto"/>
          </w:divBdr>
        </w:div>
        <w:div w:id="2113477970">
          <w:marLeft w:val="640"/>
          <w:marRight w:val="0"/>
          <w:marTop w:val="0"/>
          <w:marBottom w:val="0"/>
          <w:divBdr>
            <w:top w:val="none" w:sz="0" w:space="0" w:color="auto"/>
            <w:left w:val="none" w:sz="0" w:space="0" w:color="auto"/>
            <w:bottom w:val="none" w:sz="0" w:space="0" w:color="auto"/>
            <w:right w:val="none" w:sz="0" w:space="0" w:color="auto"/>
          </w:divBdr>
        </w:div>
        <w:div w:id="1950700864">
          <w:marLeft w:val="640"/>
          <w:marRight w:val="0"/>
          <w:marTop w:val="0"/>
          <w:marBottom w:val="0"/>
          <w:divBdr>
            <w:top w:val="none" w:sz="0" w:space="0" w:color="auto"/>
            <w:left w:val="none" w:sz="0" w:space="0" w:color="auto"/>
            <w:bottom w:val="none" w:sz="0" w:space="0" w:color="auto"/>
            <w:right w:val="none" w:sz="0" w:space="0" w:color="auto"/>
          </w:divBdr>
        </w:div>
        <w:div w:id="184877848">
          <w:marLeft w:val="640"/>
          <w:marRight w:val="0"/>
          <w:marTop w:val="0"/>
          <w:marBottom w:val="0"/>
          <w:divBdr>
            <w:top w:val="none" w:sz="0" w:space="0" w:color="auto"/>
            <w:left w:val="none" w:sz="0" w:space="0" w:color="auto"/>
            <w:bottom w:val="none" w:sz="0" w:space="0" w:color="auto"/>
            <w:right w:val="none" w:sz="0" w:space="0" w:color="auto"/>
          </w:divBdr>
        </w:div>
      </w:divsChild>
    </w:div>
    <w:div w:id="906690892">
      <w:bodyDiv w:val="1"/>
      <w:marLeft w:val="0"/>
      <w:marRight w:val="0"/>
      <w:marTop w:val="0"/>
      <w:marBottom w:val="0"/>
      <w:divBdr>
        <w:top w:val="none" w:sz="0" w:space="0" w:color="auto"/>
        <w:left w:val="none" w:sz="0" w:space="0" w:color="auto"/>
        <w:bottom w:val="none" w:sz="0" w:space="0" w:color="auto"/>
        <w:right w:val="none" w:sz="0" w:space="0" w:color="auto"/>
      </w:divBdr>
    </w:div>
    <w:div w:id="908341036">
      <w:bodyDiv w:val="1"/>
      <w:marLeft w:val="0"/>
      <w:marRight w:val="0"/>
      <w:marTop w:val="0"/>
      <w:marBottom w:val="0"/>
      <w:divBdr>
        <w:top w:val="none" w:sz="0" w:space="0" w:color="auto"/>
        <w:left w:val="none" w:sz="0" w:space="0" w:color="auto"/>
        <w:bottom w:val="none" w:sz="0" w:space="0" w:color="auto"/>
        <w:right w:val="none" w:sz="0" w:space="0" w:color="auto"/>
      </w:divBdr>
      <w:divsChild>
        <w:div w:id="1600799618">
          <w:marLeft w:val="640"/>
          <w:marRight w:val="0"/>
          <w:marTop w:val="0"/>
          <w:marBottom w:val="0"/>
          <w:divBdr>
            <w:top w:val="none" w:sz="0" w:space="0" w:color="auto"/>
            <w:left w:val="none" w:sz="0" w:space="0" w:color="auto"/>
            <w:bottom w:val="none" w:sz="0" w:space="0" w:color="auto"/>
            <w:right w:val="none" w:sz="0" w:space="0" w:color="auto"/>
          </w:divBdr>
        </w:div>
        <w:div w:id="2098401159">
          <w:marLeft w:val="640"/>
          <w:marRight w:val="0"/>
          <w:marTop w:val="0"/>
          <w:marBottom w:val="0"/>
          <w:divBdr>
            <w:top w:val="none" w:sz="0" w:space="0" w:color="auto"/>
            <w:left w:val="none" w:sz="0" w:space="0" w:color="auto"/>
            <w:bottom w:val="none" w:sz="0" w:space="0" w:color="auto"/>
            <w:right w:val="none" w:sz="0" w:space="0" w:color="auto"/>
          </w:divBdr>
        </w:div>
        <w:div w:id="767769478">
          <w:marLeft w:val="640"/>
          <w:marRight w:val="0"/>
          <w:marTop w:val="0"/>
          <w:marBottom w:val="0"/>
          <w:divBdr>
            <w:top w:val="none" w:sz="0" w:space="0" w:color="auto"/>
            <w:left w:val="none" w:sz="0" w:space="0" w:color="auto"/>
            <w:bottom w:val="none" w:sz="0" w:space="0" w:color="auto"/>
            <w:right w:val="none" w:sz="0" w:space="0" w:color="auto"/>
          </w:divBdr>
        </w:div>
        <w:div w:id="672415400">
          <w:marLeft w:val="640"/>
          <w:marRight w:val="0"/>
          <w:marTop w:val="0"/>
          <w:marBottom w:val="0"/>
          <w:divBdr>
            <w:top w:val="none" w:sz="0" w:space="0" w:color="auto"/>
            <w:left w:val="none" w:sz="0" w:space="0" w:color="auto"/>
            <w:bottom w:val="none" w:sz="0" w:space="0" w:color="auto"/>
            <w:right w:val="none" w:sz="0" w:space="0" w:color="auto"/>
          </w:divBdr>
        </w:div>
        <w:div w:id="1490824643">
          <w:marLeft w:val="640"/>
          <w:marRight w:val="0"/>
          <w:marTop w:val="0"/>
          <w:marBottom w:val="0"/>
          <w:divBdr>
            <w:top w:val="none" w:sz="0" w:space="0" w:color="auto"/>
            <w:left w:val="none" w:sz="0" w:space="0" w:color="auto"/>
            <w:bottom w:val="none" w:sz="0" w:space="0" w:color="auto"/>
            <w:right w:val="none" w:sz="0" w:space="0" w:color="auto"/>
          </w:divBdr>
        </w:div>
        <w:div w:id="770273541">
          <w:marLeft w:val="640"/>
          <w:marRight w:val="0"/>
          <w:marTop w:val="0"/>
          <w:marBottom w:val="0"/>
          <w:divBdr>
            <w:top w:val="none" w:sz="0" w:space="0" w:color="auto"/>
            <w:left w:val="none" w:sz="0" w:space="0" w:color="auto"/>
            <w:bottom w:val="none" w:sz="0" w:space="0" w:color="auto"/>
            <w:right w:val="none" w:sz="0" w:space="0" w:color="auto"/>
          </w:divBdr>
        </w:div>
        <w:div w:id="1777094089">
          <w:marLeft w:val="640"/>
          <w:marRight w:val="0"/>
          <w:marTop w:val="0"/>
          <w:marBottom w:val="0"/>
          <w:divBdr>
            <w:top w:val="none" w:sz="0" w:space="0" w:color="auto"/>
            <w:left w:val="none" w:sz="0" w:space="0" w:color="auto"/>
            <w:bottom w:val="none" w:sz="0" w:space="0" w:color="auto"/>
            <w:right w:val="none" w:sz="0" w:space="0" w:color="auto"/>
          </w:divBdr>
        </w:div>
      </w:divsChild>
    </w:div>
    <w:div w:id="916406277">
      <w:bodyDiv w:val="1"/>
      <w:marLeft w:val="0"/>
      <w:marRight w:val="0"/>
      <w:marTop w:val="0"/>
      <w:marBottom w:val="0"/>
      <w:divBdr>
        <w:top w:val="none" w:sz="0" w:space="0" w:color="auto"/>
        <w:left w:val="none" w:sz="0" w:space="0" w:color="auto"/>
        <w:bottom w:val="none" w:sz="0" w:space="0" w:color="auto"/>
        <w:right w:val="none" w:sz="0" w:space="0" w:color="auto"/>
      </w:divBdr>
      <w:divsChild>
        <w:div w:id="1965503670">
          <w:marLeft w:val="0"/>
          <w:marRight w:val="0"/>
          <w:marTop w:val="0"/>
          <w:marBottom w:val="0"/>
          <w:divBdr>
            <w:top w:val="none" w:sz="0" w:space="0" w:color="auto"/>
            <w:left w:val="none" w:sz="0" w:space="0" w:color="auto"/>
            <w:bottom w:val="none" w:sz="0" w:space="0" w:color="auto"/>
            <w:right w:val="none" w:sz="0" w:space="0" w:color="auto"/>
          </w:divBdr>
          <w:divsChild>
            <w:div w:id="1602831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7714147">
      <w:bodyDiv w:val="1"/>
      <w:marLeft w:val="0"/>
      <w:marRight w:val="0"/>
      <w:marTop w:val="0"/>
      <w:marBottom w:val="0"/>
      <w:divBdr>
        <w:top w:val="none" w:sz="0" w:space="0" w:color="auto"/>
        <w:left w:val="none" w:sz="0" w:space="0" w:color="auto"/>
        <w:bottom w:val="none" w:sz="0" w:space="0" w:color="auto"/>
        <w:right w:val="none" w:sz="0" w:space="0" w:color="auto"/>
      </w:divBdr>
      <w:divsChild>
        <w:div w:id="132143936">
          <w:marLeft w:val="640"/>
          <w:marRight w:val="0"/>
          <w:marTop w:val="0"/>
          <w:marBottom w:val="0"/>
          <w:divBdr>
            <w:top w:val="none" w:sz="0" w:space="0" w:color="auto"/>
            <w:left w:val="none" w:sz="0" w:space="0" w:color="auto"/>
            <w:bottom w:val="none" w:sz="0" w:space="0" w:color="auto"/>
            <w:right w:val="none" w:sz="0" w:space="0" w:color="auto"/>
          </w:divBdr>
        </w:div>
        <w:div w:id="1143892148">
          <w:marLeft w:val="640"/>
          <w:marRight w:val="0"/>
          <w:marTop w:val="0"/>
          <w:marBottom w:val="0"/>
          <w:divBdr>
            <w:top w:val="none" w:sz="0" w:space="0" w:color="auto"/>
            <w:left w:val="none" w:sz="0" w:space="0" w:color="auto"/>
            <w:bottom w:val="none" w:sz="0" w:space="0" w:color="auto"/>
            <w:right w:val="none" w:sz="0" w:space="0" w:color="auto"/>
          </w:divBdr>
        </w:div>
        <w:div w:id="2064018571">
          <w:marLeft w:val="640"/>
          <w:marRight w:val="0"/>
          <w:marTop w:val="0"/>
          <w:marBottom w:val="0"/>
          <w:divBdr>
            <w:top w:val="none" w:sz="0" w:space="0" w:color="auto"/>
            <w:left w:val="none" w:sz="0" w:space="0" w:color="auto"/>
            <w:bottom w:val="none" w:sz="0" w:space="0" w:color="auto"/>
            <w:right w:val="none" w:sz="0" w:space="0" w:color="auto"/>
          </w:divBdr>
        </w:div>
        <w:div w:id="1024672168">
          <w:marLeft w:val="640"/>
          <w:marRight w:val="0"/>
          <w:marTop w:val="0"/>
          <w:marBottom w:val="0"/>
          <w:divBdr>
            <w:top w:val="none" w:sz="0" w:space="0" w:color="auto"/>
            <w:left w:val="none" w:sz="0" w:space="0" w:color="auto"/>
            <w:bottom w:val="none" w:sz="0" w:space="0" w:color="auto"/>
            <w:right w:val="none" w:sz="0" w:space="0" w:color="auto"/>
          </w:divBdr>
        </w:div>
        <w:div w:id="1966688924">
          <w:marLeft w:val="640"/>
          <w:marRight w:val="0"/>
          <w:marTop w:val="0"/>
          <w:marBottom w:val="0"/>
          <w:divBdr>
            <w:top w:val="none" w:sz="0" w:space="0" w:color="auto"/>
            <w:left w:val="none" w:sz="0" w:space="0" w:color="auto"/>
            <w:bottom w:val="none" w:sz="0" w:space="0" w:color="auto"/>
            <w:right w:val="none" w:sz="0" w:space="0" w:color="auto"/>
          </w:divBdr>
        </w:div>
        <w:div w:id="1773279341">
          <w:marLeft w:val="640"/>
          <w:marRight w:val="0"/>
          <w:marTop w:val="0"/>
          <w:marBottom w:val="0"/>
          <w:divBdr>
            <w:top w:val="none" w:sz="0" w:space="0" w:color="auto"/>
            <w:left w:val="none" w:sz="0" w:space="0" w:color="auto"/>
            <w:bottom w:val="none" w:sz="0" w:space="0" w:color="auto"/>
            <w:right w:val="none" w:sz="0" w:space="0" w:color="auto"/>
          </w:divBdr>
        </w:div>
        <w:div w:id="180435518">
          <w:marLeft w:val="640"/>
          <w:marRight w:val="0"/>
          <w:marTop w:val="0"/>
          <w:marBottom w:val="0"/>
          <w:divBdr>
            <w:top w:val="none" w:sz="0" w:space="0" w:color="auto"/>
            <w:left w:val="none" w:sz="0" w:space="0" w:color="auto"/>
            <w:bottom w:val="none" w:sz="0" w:space="0" w:color="auto"/>
            <w:right w:val="none" w:sz="0" w:space="0" w:color="auto"/>
          </w:divBdr>
        </w:div>
        <w:div w:id="107437968">
          <w:marLeft w:val="640"/>
          <w:marRight w:val="0"/>
          <w:marTop w:val="0"/>
          <w:marBottom w:val="0"/>
          <w:divBdr>
            <w:top w:val="none" w:sz="0" w:space="0" w:color="auto"/>
            <w:left w:val="none" w:sz="0" w:space="0" w:color="auto"/>
            <w:bottom w:val="none" w:sz="0" w:space="0" w:color="auto"/>
            <w:right w:val="none" w:sz="0" w:space="0" w:color="auto"/>
          </w:divBdr>
        </w:div>
        <w:div w:id="990215465">
          <w:marLeft w:val="640"/>
          <w:marRight w:val="0"/>
          <w:marTop w:val="0"/>
          <w:marBottom w:val="0"/>
          <w:divBdr>
            <w:top w:val="none" w:sz="0" w:space="0" w:color="auto"/>
            <w:left w:val="none" w:sz="0" w:space="0" w:color="auto"/>
            <w:bottom w:val="none" w:sz="0" w:space="0" w:color="auto"/>
            <w:right w:val="none" w:sz="0" w:space="0" w:color="auto"/>
          </w:divBdr>
        </w:div>
        <w:div w:id="1008369553">
          <w:marLeft w:val="640"/>
          <w:marRight w:val="0"/>
          <w:marTop w:val="0"/>
          <w:marBottom w:val="0"/>
          <w:divBdr>
            <w:top w:val="none" w:sz="0" w:space="0" w:color="auto"/>
            <w:left w:val="none" w:sz="0" w:space="0" w:color="auto"/>
            <w:bottom w:val="none" w:sz="0" w:space="0" w:color="auto"/>
            <w:right w:val="none" w:sz="0" w:space="0" w:color="auto"/>
          </w:divBdr>
        </w:div>
        <w:div w:id="382756117">
          <w:marLeft w:val="640"/>
          <w:marRight w:val="0"/>
          <w:marTop w:val="0"/>
          <w:marBottom w:val="0"/>
          <w:divBdr>
            <w:top w:val="none" w:sz="0" w:space="0" w:color="auto"/>
            <w:left w:val="none" w:sz="0" w:space="0" w:color="auto"/>
            <w:bottom w:val="none" w:sz="0" w:space="0" w:color="auto"/>
            <w:right w:val="none" w:sz="0" w:space="0" w:color="auto"/>
          </w:divBdr>
        </w:div>
        <w:div w:id="24331350">
          <w:marLeft w:val="640"/>
          <w:marRight w:val="0"/>
          <w:marTop w:val="0"/>
          <w:marBottom w:val="0"/>
          <w:divBdr>
            <w:top w:val="none" w:sz="0" w:space="0" w:color="auto"/>
            <w:left w:val="none" w:sz="0" w:space="0" w:color="auto"/>
            <w:bottom w:val="none" w:sz="0" w:space="0" w:color="auto"/>
            <w:right w:val="none" w:sz="0" w:space="0" w:color="auto"/>
          </w:divBdr>
        </w:div>
        <w:div w:id="619845060">
          <w:marLeft w:val="640"/>
          <w:marRight w:val="0"/>
          <w:marTop w:val="0"/>
          <w:marBottom w:val="0"/>
          <w:divBdr>
            <w:top w:val="none" w:sz="0" w:space="0" w:color="auto"/>
            <w:left w:val="none" w:sz="0" w:space="0" w:color="auto"/>
            <w:bottom w:val="none" w:sz="0" w:space="0" w:color="auto"/>
            <w:right w:val="none" w:sz="0" w:space="0" w:color="auto"/>
          </w:divBdr>
        </w:div>
        <w:div w:id="2085297509">
          <w:marLeft w:val="640"/>
          <w:marRight w:val="0"/>
          <w:marTop w:val="0"/>
          <w:marBottom w:val="0"/>
          <w:divBdr>
            <w:top w:val="none" w:sz="0" w:space="0" w:color="auto"/>
            <w:left w:val="none" w:sz="0" w:space="0" w:color="auto"/>
            <w:bottom w:val="none" w:sz="0" w:space="0" w:color="auto"/>
            <w:right w:val="none" w:sz="0" w:space="0" w:color="auto"/>
          </w:divBdr>
        </w:div>
        <w:div w:id="1047071936">
          <w:marLeft w:val="640"/>
          <w:marRight w:val="0"/>
          <w:marTop w:val="0"/>
          <w:marBottom w:val="0"/>
          <w:divBdr>
            <w:top w:val="none" w:sz="0" w:space="0" w:color="auto"/>
            <w:left w:val="none" w:sz="0" w:space="0" w:color="auto"/>
            <w:bottom w:val="none" w:sz="0" w:space="0" w:color="auto"/>
            <w:right w:val="none" w:sz="0" w:space="0" w:color="auto"/>
          </w:divBdr>
        </w:div>
        <w:div w:id="1033770312">
          <w:marLeft w:val="640"/>
          <w:marRight w:val="0"/>
          <w:marTop w:val="0"/>
          <w:marBottom w:val="0"/>
          <w:divBdr>
            <w:top w:val="none" w:sz="0" w:space="0" w:color="auto"/>
            <w:left w:val="none" w:sz="0" w:space="0" w:color="auto"/>
            <w:bottom w:val="none" w:sz="0" w:space="0" w:color="auto"/>
            <w:right w:val="none" w:sz="0" w:space="0" w:color="auto"/>
          </w:divBdr>
        </w:div>
        <w:div w:id="115563762">
          <w:marLeft w:val="640"/>
          <w:marRight w:val="0"/>
          <w:marTop w:val="0"/>
          <w:marBottom w:val="0"/>
          <w:divBdr>
            <w:top w:val="none" w:sz="0" w:space="0" w:color="auto"/>
            <w:left w:val="none" w:sz="0" w:space="0" w:color="auto"/>
            <w:bottom w:val="none" w:sz="0" w:space="0" w:color="auto"/>
            <w:right w:val="none" w:sz="0" w:space="0" w:color="auto"/>
          </w:divBdr>
        </w:div>
        <w:div w:id="1319112033">
          <w:marLeft w:val="640"/>
          <w:marRight w:val="0"/>
          <w:marTop w:val="0"/>
          <w:marBottom w:val="0"/>
          <w:divBdr>
            <w:top w:val="none" w:sz="0" w:space="0" w:color="auto"/>
            <w:left w:val="none" w:sz="0" w:space="0" w:color="auto"/>
            <w:bottom w:val="none" w:sz="0" w:space="0" w:color="auto"/>
            <w:right w:val="none" w:sz="0" w:space="0" w:color="auto"/>
          </w:divBdr>
        </w:div>
        <w:div w:id="1607812405">
          <w:marLeft w:val="640"/>
          <w:marRight w:val="0"/>
          <w:marTop w:val="0"/>
          <w:marBottom w:val="0"/>
          <w:divBdr>
            <w:top w:val="none" w:sz="0" w:space="0" w:color="auto"/>
            <w:left w:val="none" w:sz="0" w:space="0" w:color="auto"/>
            <w:bottom w:val="none" w:sz="0" w:space="0" w:color="auto"/>
            <w:right w:val="none" w:sz="0" w:space="0" w:color="auto"/>
          </w:divBdr>
        </w:div>
        <w:div w:id="684984130">
          <w:marLeft w:val="640"/>
          <w:marRight w:val="0"/>
          <w:marTop w:val="0"/>
          <w:marBottom w:val="0"/>
          <w:divBdr>
            <w:top w:val="none" w:sz="0" w:space="0" w:color="auto"/>
            <w:left w:val="none" w:sz="0" w:space="0" w:color="auto"/>
            <w:bottom w:val="none" w:sz="0" w:space="0" w:color="auto"/>
            <w:right w:val="none" w:sz="0" w:space="0" w:color="auto"/>
          </w:divBdr>
        </w:div>
        <w:div w:id="1848055315">
          <w:marLeft w:val="640"/>
          <w:marRight w:val="0"/>
          <w:marTop w:val="0"/>
          <w:marBottom w:val="0"/>
          <w:divBdr>
            <w:top w:val="none" w:sz="0" w:space="0" w:color="auto"/>
            <w:left w:val="none" w:sz="0" w:space="0" w:color="auto"/>
            <w:bottom w:val="none" w:sz="0" w:space="0" w:color="auto"/>
            <w:right w:val="none" w:sz="0" w:space="0" w:color="auto"/>
          </w:divBdr>
        </w:div>
        <w:div w:id="1781339220">
          <w:marLeft w:val="640"/>
          <w:marRight w:val="0"/>
          <w:marTop w:val="0"/>
          <w:marBottom w:val="0"/>
          <w:divBdr>
            <w:top w:val="none" w:sz="0" w:space="0" w:color="auto"/>
            <w:left w:val="none" w:sz="0" w:space="0" w:color="auto"/>
            <w:bottom w:val="none" w:sz="0" w:space="0" w:color="auto"/>
            <w:right w:val="none" w:sz="0" w:space="0" w:color="auto"/>
          </w:divBdr>
        </w:div>
        <w:div w:id="1655914231">
          <w:marLeft w:val="640"/>
          <w:marRight w:val="0"/>
          <w:marTop w:val="0"/>
          <w:marBottom w:val="0"/>
          <w:divBdr>
            <w:top w:val="none" w:sz="0" w:space="0" w:color="auto"/>
            <w:left w:val="none" w:sz="0" w:space="0" w:color="auto"/>
            <w:bottom w:val="none" w:sz="0" w:space="0" w:color="auto"/>
            <w:right w:val="none" w:sz="0" w:space="0" w:color="auto"/>
          </w:divBdr>
        </w:div>
        <w:div w:id="907156360">
          <w:marLeft w:val="640"/>
          <w:marRight w:val="0"/>
          <w:marTop w:val="0"/>
          <w:marBottom w:val="0"/>
          <w:divBdr>
            <w:top w:val="none" w:sz="0" w:space="0" w:color="auto"/>
            <w:left w:val="none" w:sz="0" w:space="0" w:color="auto"/>
            <w:bottom w:val="none" w:sz="0" w:space="0" w:color="auto"/>
            <w:right w:val="none" w:sz="0" w:space="0" w:color="auto"/>
          </w:divBdr>
        </w:div>
        <w:div w:id="1073314109">
          <w:marLeft w:val="640"/>
          <w:marRight w:val="0"/>
          <w:marTop w:val="0"/>
          <w:marBottom w:val="0"/>
          <w:divBdr>
            <w:top w:val="none" w:sz="0" w:space="0" w:color="auto"/>
            <w:left w:val="none" w:sz="0" w:space="0" w:color="auto"/>
            <w:bottom w:val="none" w:sz="0" w:space="0" w:color="auto"/>
            <w:right w:val="none" w:sz="0" w:space="0" w:color="auto"/>
          </w:divBdr>
        </w:div>
        <w:div w:id="1111824861">
          <w:marLeft w:val="640"/>
          <w:marRight w:val="0"/>
          <w:marTop w:val="0"/>
          <w:marBottom w:val="0"/>
          <w:divBdr>
            <w:top w:val="none" w:sz="0" w:space="0" w:color="auto"/>
            <w:left w:val="none" w:sz="0" w:space="0" w:color="auto"/>
            <w:bottom w:val="none" w:sz="0" w:space="0" w:color="auto"/>
            <w:right w:val="none" w:sz="0" w:space="0" w:color="auto"/>
          </w:divBdr>
        </w:div>
        <w:div w:id="1119766461">
          <w:marLeft w:val="640"/>
          <w:marRight w:val="0"/>
          <w:marTop w:val="0"/>
          <w:marBottom w:val="0"/>
          <w:divBdr>
            <w:top w:val="none" w:sz="0" w:space="0" w:color="auto"/>
            <w:left w:val="none" w:sz="0" w:space="0" w:color="auto"/>
            <w:bottom w:val="none" w:sz="0" w:space="0" w:color="auto"/>
            <w:right w:val="none" w:sz="0" w:space="0" w:color="auto"/>
          </w:divBdr>
        </w:div>
        <w:div w:id="885529116">
          <w:marLeft w:val="640"/>
          <w:marRight w:val="0"/>
          <w:marTop w:val="0"/>
          <w:marBottom w:val="0"/>
          <w:divBdr>
            <w:top w:val="none" w:sz="0" w:space="0" w:color="auto"/>
            <w:left w:val="none" w:sz="0" w:space="0" w:color="auto"/>
            <w:bottom w:val="none" w:sz="0" w:space="0" w:color="auto"/>
            <w:right w:val="none" w:sz="0" w:space="0" w:color="auto"/>
          </w:divBdr>
        </w:div>
        <w:div w:id="604656859">
          <w:marLeft w:val="640"/>
          <w:marRight w:val="0"/>
          <w:marTop w:val="0"/>
          <w:marBottom w:val="0"/>
          <w:divBdr>
            <w:top w:val="none" w:sz="0" w:space="0" w:color="auto"/>
            <w:left w:val="none" w:sz="0" w:space="0" w:color="auto"/>
            <w:bottom w:val="none" w:sz="0" w:space="0" w:color="auto"/>
            <w:right w:val="none" w:sz="0" w:space="0" w:color="auto"/>
          </w:divBdr>
        </w:div>
        <w:div w:id="1710258581">
          <w:marLeft w:val="640"/>
          <w:marRight w:val="0"/>
          <w:marTop w:val="0"/>
          <w:marBottom w:val="0"/>
          <w:divBdr>
            <w:top w:val="none" w:sz="0" w:space="0" w:color="auto"/>
            <w:left w:val="none" w:sz="0" w:space="0" w:color="auto"/>
            <w:bottom w:val="none" w:sz="0" w:space="0" w:color="auto"/>
            <w:right w:val="none" w:sz="0" w:space="0" w:color="auto"/>
          </w:divBdr>
        </w:div>
        <w:div w:id="1656297898">
          <w:marLeft w:val="640"/>
          <w:marRight w:val="0"/>
          <w:marTop w:val="0"/>
          <w:marBottom w:val="0"/>
          <w:divBdr>
            <w:top w:val="none" w:sz="0" w:space="0" w:color="auto"/>
            <w:left w:val="none" w:sz="0" w:space="0" w:color="auto"/>
            <w:bottom w:val="none" w:sz="0" w:space="0" w:color="auto"/>
            <w:right w:val="none" w:sz="0" w:space="0" w:color="auto"/>
          </w:divBdr>
        </w:div>
        <w:div w:id="432289914">
          <w:marLeft w:val="640"/>
          <w:marRight w:val="0"/>
          <w:marTop w:val="0"/>
          <w:marBottom w:val="0"/>
          <w:divBdr>
            <w:top w:val="none" w:sz="0" w:space="0" w:color="auto"/>
            <w:left w:val="none" w:sz="0" w:space="0" w:color="auto"/>
            <w:bottom w:val="none" w:sz="0" w:space="0" w:color="auto"/>
            <w:right w:val="none" w:sz="0" w:space="0" w:color="auto"/>
          </w:divBdr>
        </w:div>
        <w:div w:id="1025670451">
          <w:marLeft w:val="640"/>
          <w:marRight w:val="0"/>
          <w:marTop w:val="0"/>
          <w:marBottom w:val="0"/>
          <w:divBdr>
            <w:top w:val="none" w:sz="0" w:space="0" w:color="auto"/>
            <w:left w:val="none" w:sz="0" w:space="0" w:color="auto"/>
            <w:bottom w:val="none" w:sz="0" w:space="0" w:color="auto"/>
            <w:right w:val="none" w:sz="0" w:space="0" w:color="auto"/>
          </w:divBdr>
        </w:div>
        <w:div w:id="737703798">
          <w:marLeft w:val="640"/>
          <w:marRight w:val="0"/>
          <w:marTop w:val="0"/>
          <w:marBottom w:val="0"/>
          <w:divBdr>
            <w:top w:val="none" w:sz="0" w:space="0" w:color="auto"/>
            <w:left w:val="none" w:sz="0" w:space="0" w:color="auto"/>
            <w:bottom w:val="none" w:sz="0" w:space="0" w:color="auto"/>
            <w:right w:val="none" w:sz="0" w:space="0" w:color="auto"/>
          </w:divBdr>
        </w:div>
        <w:div w:id="536502846">
          <w:marLeft w:val="640"/>
          <w:marRight w:val="0"/>
          <w:marTop w:val="0"/>
          <w:marBottom w:val="0"/>
          <w:divBdr>
            <w:top w:val="none" w:sz="0" w:space="0" w:color="auto"/>
            <w:left w:val="none" w:sz="0" w:space="0" w:color="auto"/>
            <w:bottom w:val="none" w:sz="0" w:space="0" w:color="auto"/>
            <w:right w:val="none" w:sz="0" w:space="0" w:color="auto"/>
          </w:divBdr>
        </w:div>
        <w:div w:id="422265703">
          <w:marLeft w:val="640"/>
          <w:marRight w:val="0"/>
          <w:marTop w:val="0"/>
          <w:marBottom w:val="0"/>
          <w:divBdr>
            <w:top w:val="none" w:sz="0" w:space="0" w:color="auto"/>
            <w:left w:val="none" w:sz="0" w:space="0" w:color="auto"/>
            <w:bottom w:val="none" w:sz="0" w:space="0" w:color="auto"/>
            <w:right w:val="none" w:sz="0" w:space="0" w:color="auto"/>
          </w:divBdr>
        </w:div>
        <w:div w:id="1956323573">
          <w:marLeft w:val="640"/>
          <w:marRight w:val="0"/>
          <w:marTop w:val="0"/>
          <w:marBottom w:val="0"/>
          <w:divBdr>
            <w:top w:val="none" w:sz="0" w:space="0" w:color="auto"/>
            <w:left w:val="none" w:sz="0" w:space="0" w:color="auto"/>
            <w:bottom w:val="none" w:sz="0" w:space="0" w:color="auto"/>
            <w:right w:val="none" w:sz="0" w:space="0" w:color="auto"/>
          </w:divBdr>
        </w:div>
        <w:div w:id="1949040988">
          <w:marLeft w:val="640"/>
          <w:marRight w:val="0"/>
          <w:marTop w:val="0"/>
          <w:marBottom w:val="0"/>
          <w:divBdr>
            <w:top w:val="none" w:sz="0" w:space="0" w:color="auto"/>
            <w:left w:val="none" w:sz="0" w:space="0" w:color="auto"/>
            <w:bottom w:val="none" w:sz="0" w:space="0" w:color="auto"/>
            <w:right w:val="none" w:sz="0" w:space="0" w:color="auto"/>
          </w:divBdr>
        </w:div>
      </w:divsChild>
    </w:div>
    <w:div w:id="918446745">
      <w:bodyDiv w:val="1"/>
      <w:marLeft w:val="0"/>
      <w:marRight w:val="0"/>
      <w:marTop w:val="0"/>
      <w:marBottom w:val="0"/>
      <w:divBdr>
        <w:top w:val="none" w:sz="0" w:space="0" w:color="auto"/>
        <w:left w:val="none" w:sz="0" w:space="0" w:color="auto"/>
        <w:bottom w:val="none" w:sz="0" w:space="0" w:color="auto"/>
        <w:right w:val="none" w:sz="0" w:space="0" w:color="auto"/>
      </w:divBdr>
    </w:div>
    <w:div w:id="920256670">
      <w:bodyDiv w:val="1"/>
      <w:marLeft w:val="0"/>
      <w:marRight w:val="0"/>
      <w:marTop w:val="0"/>
      <w:marBottom w:val="0"/>
      <w:divBdr>
        <w:top w:val="none" w:sz="0" w:space="0" w:color="auto"/>
        <w:left w:val="none" w:sz="0" w:space="0" w:color="auto"/>
        <w:bottom w:val="none" w:sz="0" w:space="0" w:color="auto"/>
        <w:right w:val="none" w:sz="0" w:space="0" w:color="auto"/>
      </w:divBdr>
      <w:divsChild>
        <w:div w:id="248388069">
          <w:marLeft w:val="640"/>
          <w:marRight w:val="0"/>
          <w:marTop w:val="0"/>
          <w:marBottom w:val="0"/>
          <w:divBdr>
            <w:top w:val="none" w:sz="0" w:space="0" w:color="auto"/>
            <w:left w:val="none" w:sz="0" w:space="0" w:color="auto"/>
            <w:bottom w:val="none" w:sz="0" w:space="0" w:color="auto"/>
            <w:right w:val="none" w:sz="0" w:space="0" w:color="auto"/>
          </w:divBdr>
        </w:div>
        <w:div w:id="2110730310">
          <w:marLeft w:val="640"/>
          <w:marRight w:val="0"/>
          <w:marTop w:val="0"/>
          <w:marBottom w:val="0"/>
          <w:divBdr>
            <w:top w:val="none" w:sz="0" w:space="0" w:color="auto"/>
            <w:left w:val="none" w:sz="0" w:space="0" w:color="auto"/>
            <w:bottom w:val="none" w:sz="0" w:space="0" w:color="auto"/>
            <w:right w:val="none" w:sz="0" w:space="0" w:color="auto"/>
          </w:divBdr>
        </w:div>
        <w:div w:id="66416074">
          <w:marLeft w:val="640"/>
          <w:marRight w:val="0"/>
          <w:marTop w:val="0"/>
          <w:marBottom w:val="0"/>
          <w:divBdr>
            <w:top w:val="none" w:sz="0" w:space="0" w:color="auto"/>
            <w:left w:val="none" w:sz="0" w:space="0" w:color="auto"/>
            <w:bottom w:val="none" w:sz="0" w:space="0" w:color="auto"/>
            <w:right w:val="none" w:sz="0" w:space="0" w:color="auto"/>
          </w:divBdr>
        </w:div>
        <w:div w:id="277493648">
          <w:marLeft w:val="640"/>
          <w:marRight w:val="0"/>
          <w:marTop w:val="0"/>
          <w:marBottom w:val="0"/>
          <w:divBdr>
            <w:top w:val="none" w:sz="0" w:space="0" w:color="auto"/>
            <w:left w:val="none" w:sz="0" w:space="0" w:color="auto"/>
            <w:bottom w:val="none" w:sz="0" w:space="0" w:color="auto"/>
            <w:right w:val="none" w:sz="0" w:space="0" w:color="auto"/>
          </w:divBdr>
        </w:div>
        <w:div w:id="861359597">
          <w:marLeft w:val="640"/>
          <w:marRight w:val="0"/>
          <w:marTop w:val="0"/>
          <w:marBottom w:val="0"/>
          <w:divBdr>
            <w:top w:val="none" w:sz="0" w:space="0" w:color="auto"/>
            <w:left w:val="none" w:sz="0" w:space="0" w:color="auto"/>
            <w:bottom w:val="none" w:sz="0" w:space="0" w:color="auto"/>
            <w:right w:val="none" w:sz="0" w:space="0" w:color="auto"/>
          </w:divBdr>
        </w:div>
        <w:div w:id="475147855">
          <w:marLeft w:val="640"/>
          <w:marRight w:val="0"/>
          <w:marTop w:val="0"/>
          <w:marBottom w:val="0"/>
          <w:divBdr>
            <w:top w:val="none" w:sz="0" w:space="0" w:color="auto"/>
            <w:left w:val="none" w:sz="0" w:space="0" w:color="auto"/>
            <w:bottom w:val="none" w:sz="0" w:space="0" w:color="auto"/>
            <w:right w:val="none" w:sz="0" w:space="0" w:color="auto"/>
          </w:divBdr>
        </w:div>
        <w:div w:id="698434022">
          <w:marLeft w:val="640"/>
          <w:marRight w:val="0"/>
          <w:marTop w:val="0"/>
          <w:marBottom w:val="0"/>
          <w:divBdr>
            <w:top w:val="none" w:sz="0" w:space="0" w:color="auto"/>
            <w:left w:val="none" w:sz="0" w:space="0" w:color="auto"/>
            <w:bottom w:val="none" w:sz="0" w:space="0" w:color="auto"/>
            <w:right w:val="none" w:sz="0" w:space="0" w:color="auto"/>
          </w:divBdr>
        </w:div>
        <w:div w:id="659161804">
          <w:marLeft w:val="640"/>
          <w:marRight w:val="0"/>
          <w:marTop w:val="0"/>
          <w:marBottom w:val="0"/>
          <w:divBdr>
            <w:top w:val="none" w:sz="0" w:space="0" w:color="auto"/>
            <w:left w:val="none" w:sz="0" w:space="0" w:color="auto"/>
            <w:bottom w:val="none" w:sz="0" w:space="0" w:color="auto"/>
            <w:right w:val="none" w:sz="0" w:space="0" w:color="auto"/>
          </w:divBdr>
        </w:div>
        <w:div w:id="1202010920">
          <w:marLeft w:val="640"/>
          <w:marRight w:val="0"/>
          <w:marTop w:val="0"/>
          <w:marBottom w:val="0"/>
          <w:divBdr>
            <w:top w:val="none" w:sz="0" w:space="0" w:color="auto"/>
            <w:left w:val="none" w:sz="0" w:space="0" w:color="auto"/>
            <w:bottom w:val="none" w:sz="0" w:space="0" w:color="auto"/>
            <w:right w:val="none" w:sz="0" w:space="0" w:color="auto"/>
          </w:divBdr>
        </w:div>
        <w:div w:id="205722434">
          <w:marLeft w:val="640"/>
          <w:marRight w:val="0"/>
          <w:marTop w:val="0"/>
          <w:marBottom w:val="0"/>
          <w:divBdr>
            <w:top w:val="none" w:sz="0" w:space="0" w:color="auto"/>
            <w:left w:val="none" w:sz="0" w:space="0" w:color="auto"/>
            <w:bottom w:val="none" w:sz="0" w:space="0" w:color="auto"/>
            <w:right w:val="none" w:sz="0" w:space="0" w:color="auto"/>
          </w:divBdr>
        </w:div>
        <w:div w:id="1500266491">
          <w:marLeft w:val="640"/>
          <w:marRight w:val="0"/>
          <w:marTop w:val="0"/>
          <w:marBottom w:val="0"/>
          <w:divBdr>
            <w:top w:val="none" w:sz="0" w:space="0" w:color="auto"/>
            <w:left w:val="none" w:sz="0" w:space="0" w:color="auto"/>
            <w:bottom w:val="none" w:sz="0" w:space="0" w:color="auto"/>
            <w:right w:val="none" w:sz="0" w:space="0" w:color="auto"/>
          </w:divBdr>
        </w:div>
        <w:div w:id="732847427">
          <w:marLeft w:val="640"/>
          <w:marRight w:val="0"/>
          <w:marTop w:val="0"/>
          <w:marBottom w:val="0"/>
          <w:divBdr>
            <w:top w:val="none" w:sz="0" w:space="0" w:color="auto"/>
            <w:left w:val="none" w:sz="0" w:space="0" w:color="auto"/>
            <w:bottom w:val="none" w:sz="0" w:space="0" w:color="auto"/>
            <w:right w:val="none" w:sz="0" w:space="0" w:color="auto"/>
          </w:divBdr>
        </w:div>
        <w:div w:id="156772089">
          <w:marLeft w:val="640"/>
          <w:marRight w:val="0"/>
          <w:marTop w:val="0"/>
          <w:marBottom w:val="0"/>
          <w:divBdr>
            <w:top w:val="none" w:sz="0" w:space="0" w:color="auto"/>
            <w:left w:val="none" w:sz="0" w:space="0" w:color="auto"/>
            <w:bottom w:val="none" w:sz="0" w:space="0" w:color="auto"/>
            <w:right w:val="none" w:sz="0" w:space="0" w:color="auto"/>
          </w:divBdr>
        </w:div>
        <w:div w:id="1101531259">
          <w:marLeft w:val="640"/>
          <w:marRight w:val="0"/>
          <w:marTop w:val="0"/>
          <w:marBottom w:val="0"/>
          <w:divBdr>
            <w:top w:val="none" w:sz="0" w:space="0" w:color="auto"/>
            <w:left w:val="none" w:sz="0" w:space="0" w:color="auto"/>
            <w:bottom w:val="none" w:sz="0" w:space="0" w:color="auto"/>
            <w:right w:val="none" w:sz="0" w:space="0" w:color="auto"/>
          </w:divBdr>
        </w:div>
        <w:div w:id="1485971512">
          <w:marLeft w:val="640"/>
          <w:marRight w:val="0"/>
          <w:marTop w:val="0"/>
          <w:marBottom w:val="0"/>
          <w:divBdr>
            <w:top w:val="none" w:sz="0" w:space="0" w:color="auto"/>
            <w:left w:val="none" w:sz="0" w:space="0" w:color="auto"/>
            <w:bottom w:val="none" w:sz="0" w:space="0" w:color="auto"/>
            <w:right w:val="none" w:sz="0" w:space="0" w:color="auto"/>
          </w:divBdr>
        </w:div>
        <w:div w:id="519785416">
          <w:marLeft w:val="640"/>
          <w:marRight w:val="0"/>
          <w:marTop w:val="0"/>
          <w:marBottom w:val="0"/>
          <w:divBdr>
            <w:top w:val="none" w:sz="0" w:space="0" w:color="auto"/>
            <w:left w:val="none" w:sz="0" w:space="0" w:color="auto"/>
            <w:bottom w:val="none" w:sz="0" w:space="0" w:color="auto"/>
            <w:right w:val="none" w:sz="0" w:space="0" w:color="auto"/>
          </w:divBdr>
        </w:div>
        <w:div w:id="1239050547">
          <w:marLeft w:val="640"/>
          <w:marRight w:val="0"/>
          <w:marTop w:val="0"/>
          <w:marBottom w:val="0"/>
          <w:divBdr>
            <w:top w:val="none" w:sz="0" w:space="0" w:color="auto"/>
            <w:left w:val="none" w:sz="0" w:space="0" w:color="auto"/>
            <w:bottom w:val="none" w:sz="0" w:space="0" w:color="auto"/>
            <w:right w:val="none" w:sz="0" w:space="0" w:color="auto"/>
          </w:divBdr>
        </w:div>
        <w:div w:id="1749571815">
          <w:marLeft w:val="640"/>
          <w:marRight w:val="0"/>
          <w:marTop w:val="0"/>
          <w:marBottom w:val="0"/>
          <w:divBdr>
            <w:top w:val="none" w:sz="0" w:space="0" w:color="auto"/>
            <w:left w:val="none" w:sz="0" w:space="0" w:color="auto"/>
            <w:bottom w:val="none" w:sz="0" w:space="0" w:color="auto"/>
            <w:right w:val="none" w:sz="0" w:space="0" w:color="auto"/>
          </w:divBdr>
        </w:div>
      </w:divsChild>
    </w:div>
    <w:div w:id="941692413">
      <w:bodyDiv w:val="1"/>
      <w:marLeft w:val="0"/>
      <w:marRight w:val="0"/>
      <w:marTop w:val="0"/>
      <w:marBottom w:val="0"/>
      <w:divBdr>
        <w:top w:val="none" w:sz="0" w:space="0" w:color="auto"/>
        <w:left w:val="none" w:sz="0" w:space="0" w:color="auto"/>
        <w:bottom w:val="none" w:sz="0" w:space="0" w:color="auto"/>
        <w:right w:val="none" w:sz="0" w:space="0" w:color="auto"/>
      </w:divBdr>
      <w:divsChild>
        <w:div w:id="1182016625">
          <w:marLeft w:val="640"/>
          <w:marRight w:val="0"/>
          <w:marTop w:val="0"/>
          <w:marBottom w:val="0"/>
          <w:divBdr>
            <w:top w:val="none" w:sz="0" w:space="0" w:color="auto"/>
            <w:left w:val="none" w:sz="0" w:space="0" w:color="auto"/>
            <w:bottom w:val="none" w:sz="0" w:space="0" w:color="auto"/>
            <w:right w:val="none" w:sz="0" w:space="0" w:color="auto"/>
          </w:divBdr>
        </w:div>
        <w:div w:id="256137803">
          <w:marLeft w:val="640"/>
          <w:marRight w:val="0"/>
          <w:marTop w:val="0"/>
          <w:marBottom w:val="0"/>
          <w:divBdr>
            <w:top w:val="none" w:sz="0" w:space="0" w:color="auto"/>
            <w:left w:val="none" w:sz="0" w:space="0" w:color="auto"/>
            <w:bottom w:val="none" w:sz="0" w:space="0" w:color="auto"/>
            <w:right w:val="none" w:sz="0" w:space="0" w:color="auto"/>
          </w:divBdr>
        </w:div>
        <w:div w:id="464933920">
          <w:marLeft w:val="640"/>
          <w:marRight w:val="0"/>
          <w:marTop w:val="0"/>
          <w:marBottom w:val="0"/>
          <w:divBdr>
            <w:top w:val="none" w:sz="0" w:space="0" w:color="auto"/>
            <w:left w:val="none" w:sz="0" w:space="0" w:color="auto"/>
            <w:bottom w:val="none" w:sz="0" w:space="0" w:color="auto"/>
            <w:right w:val="none" w:sz="0" w:space="0" w:color="auto"/>
          </w:divBdr>
        </w:div>
        <w:div w:id="1794858543">
          <w:marLeft w:val="640"/>
          <w:marRight w:val="0"/>
          <w:marTop w:val="0"/>
          <w:marBottom w:val="0"/>
          <w:divBdr>
            <w:top w:val="none" w:sz="0" w:space="0" w:color="auto"/>
            <w:left w:val="none" w:sz="0" w:space="0" w:color="auto"/>
            <w:bottom w:val="none" w:sz="0" w:space="0" w:color="auto"/>
            <w:right w:val="none" w:sz="0" w:space="0" w:color="auto"/>
          </w:divBdr>
        </w:div>
        <w:div w:id="1674720264">
          <w:marLeft w:val="640"/>
          <w:marRight w:val="0"/>
          <w:marTop w:val="0"/>
          <w:marBottom w:val="0"/>
          <w:divBdr>
            <w:top w:val="none" w:sz="0" w:space="0" w:color="auto"/>
            <w:left w:val="none" w:sz="0" w:space="0" w:color="auto"/>
            <w:bottom w:val="none" w:sz="0" w:space="0" w:color="auto"/>
            <w:right w:val="none" w:sz="0" w:space="0" w:color="auto"/>
          </w:divBdr>
        </w:div>
        <w:div w:id="741295757">
          <w:marLeft w:val="640"/>
          <w:marRight w:val="0"/>
          <w:marTop w:val="0"/>
          <w:marBottom w:val="0"/>
          <w:divBdr>
            <w:top w:val="none" w:sz="0" w:space="0" w:color="auto"/>
            <w:left w:val="none" w:sz="0" w:space="0" w:color="auto"/>
            <w:bottom w:val="none" w:sz="0" w:space="0" w:color="auto"/>
            <w:right w:val="none" w:sz="0" w:space="0" w:color="auto"/>
          </w:divBdr>
        </w:div>
        <w:div w:id="545216304">
          <w:marLeft w:val="640"/>
          <w:marRight w:val="0"/>
          <w:marTop w:val="0"/>
          <w:marBottom w:val="0"/>
          <w:divBdr>
            <w:top w:val="none" w:sz="0" w:space="0" w:color="auto"/>
            <w:left w:val="none" w:sz="0" w:space="0" w:color="auto"/>
            <w:bottom w:val="none" w:sz="0" w:space="0" w:color="auto"/>
            <w:right w:val="none" w:sz="0" w:space="0" w:color="auto"/>
          </w:divBdr>
        </w:div>
        <w:div w:id="1980332081">
          <w:marLeft w:val="640"/>
          <w:marRight w:val="0"/>
          <w:marTop w:val="0"/>
          <w:marBottom w:val="0"/>
          <w:divBdr>
            <w:top w:val="none" w:sz="0" w:space="0" w:color="auto"/>
            <w:left w:val="none" w:sz="0" w:space="0" w:color="auto"/>
            <w:bottom w:val="none" w:sz="0" w:space="0" w:color="auto"/>
            <w:right w:val="none" w:sz="0" w:space="0" w:color="auto"/>
          </w:divBdr>
        </w:div>
        <w:div w:id="537551213">
          <w:marLeft w:val="640"/>
          <w:marRight w:val="0"/>
          <w:marTop w:val="0"/>
          <w:marBottom w:val="0"/>
          <w:divBdr>
            <w:top w:val="none" w:sz="0" w:space="0" w:color="auto"/>
            <w:left w:val="none" w:sz="0" w:space="0" w:color="auto"/>
            <w:bottom w:val="none" w:sz="0" w:space="0" w:color="auto"/>
            <w:right w:val="none" w:sz="0" w:space="0" w:color="auto"/>
          </w:divBdr>
        </w:div>
        <w:div w:id="811867434">
          <w:marLeft w:val="640"/>
          <w:marRight w:val="0"/>
          <w:marTop w:val="0"/>
          <w:marBottom w:val="0"/>
          <w:divBdr>
            <w:top w:val="none" w:sz="0" w:space="0" w:color="auto"/>
            <w:left w:val="none" w:sz="0" w:space="0" w:color="auto"/>
            <w:bottom w:val="none" w:sz="0" w:space="0" w:color="auto"/>
            <w:right w:val="none" w:sz="0" w:space="0" w:color="auto"/>
          </w:divBdr>
        </w:div>
        <w:div w:id="1937521691">
          <w:marLeft w:val="640"/>
          <w:marRight w:val="0"/>
          <w:marTop w:val="0"/>
          <w:marBottom w:val="0"/>
          <w:divBdr>
            <w:top w:val="none" w:sz="0" w:space="0" w:color="auto"/>
            <w:left w:val="none" w:sz="0" w:space="0" w:color="auto"/>
            <w:bottom w:val="none" w:sz="0" w:space="0" w:color="auto"/>
            <w:right w:val="none" w:sz="0" w:space="0" w:color="auto"/>
          </w:divBdr>
        </w:div>
        <w:div w:id="2116247531">
          <w:marLeft w:val="640"/>
          <w:marRight w:val="0"/>
          <w:marTop w:val="0"/>
          <w:marBottom w:val="0"/>
          <w:divBdr>
            <w:top w:val="none" w:sz="0" w:space="0" w:color="auto"/>
            <w:left w:val="none" w:sz="0" w:space="0" w:color="auto"/>
            <w:bottom w:val="none" w:sz="0" w:space="0" w:color="auto"/>
            <w:right w:val="none" w:sz="0" w:space="0" w:color="auto"/>
          </w:divBdr>
        </w:div>
        <w:div w:id="1612084867">
          <w:marLeft w:val="640"/>
          <w:marRight w:val="0"/>
          <w:marTop w:val="0"/>
          <w:marBottom w:val="0"/>
          <w:divBdr>
            <w:top w:val="none" w:sz="0" w:space="0" w:color="auto"/>
            <w:left w:val="none" w:sz="0" w:space="0" w:color="auto"/>
            <w:bottom w:val="none" w:sz="0" w:space="0" w:color="auto"/>
            <w:right w:val="none" w:sz="0" w:space="0" w:color="auto"/>
          </w:divBdr>
        </w:div>
        <w:div w:id="775102041">
          <w:marLeft w:val="640"/>
          <w:marRight w:val="0"/>
          <w:marTop w:val="0"/>
          <w:marBottom w:val="0"/>
          <w:divBdr>
            <w:top w:val="none" w:sz="0" w:space="0" w:color="auto"/>
            <w:left w:val="none" w:sz="0" w:space="0" w:color="auto"/>
            <w:bottom w:val="none" w:sz="0" w:space="0" w:color="auto"/>
            <w:right w:val="none" w:sz="0" w:space="0" w:color="auto"/>
          </w:divBdr>
        </w:div>
        <w:div w:id="1125192667">
          <w:marLeft w:val="640"/>
          <w:marRight w:val="0"/>
          <w:marTop w:val="0"/>
          <w:marBottom w:val="0"/>
          <w:divBdr>
            <w:top w:val="none" w:sz="0" w:space="0" w:color="auto"/>
            <w:left w:val="none" w:sz="0" w:space="0" w:color="auto"/>
            <w:bottom w:val="none" w:sz="0" w:space="0" w:color="auto"/>
            <w:right w:val="none" w:sz="0" w:space="0" w:color="auto"/>
          </w:divBdr>
        </w:div>
        <w:div w:id="1027173588">
          <w:marLeft w:val="640"/>
          <w:marRight w:val="0"/>
          <w:marTop w:val="0"/>
          <w:marBottom w:val="0"/>
          <w:divBdr>
            <w:top w:val="none" w:sz="0" w:space="0" w:color="auto"/>
            <w:left w:val="none" w:sz="0" w:space="0" w:color="auto"/>
            <w:bottom w:val="none" w:sz="0" w:space="0" w:color="auto"/>
            <w:right w:val="none" w:sz="0" w:space="0" w:color="auto"/>
          </w:divBdr>
        </w:div>
        <w:div w:id="833911661">
          <w:marLeft w:val="640"/>
          <w:marRight w:val="0"/>
          <w:marTop w:val="0"/>
          <w:marBottom w:val="0"/>
          <w:divBdr>
            <w:top w:val="none" w:sz="0" w:space="0" w:color="auto"/>
            <w:left w:val="none" w:sz="0" w:space="0" w:color="auto"/>
            <w:bottom w:val="none" w:sz="0" w:space="0" w:color="auto"/>
            <w:right w:val="none" w:sz="0" w:space="0" w:color="auto"/>
          </w:divBdr>
        </w:div>
        <w:div w:id="872498950">
          <w:marLeft w:val="640"/>
          <w:marRight w:val="0"/>
          <w:marTop w:val="0"/>
          <w:marBottom w:val="0"/>
          <w:divBdr>
            <w:top w:val="none" w:sz="0" w:space="0" w:color="auto"/>
            <w:left w:val="none" w:sz="0" w:space="0" w:color="auto"/>
            <w:bottom w:val="none" w:sz="0" w:space="0" w:color="auto"/>
            <w:right w:val="none" w:sz="0" w:space="0" w:color="auto"/>
          </w:divBdr>
        </w:div>
        <w:div w:id="1320574711">
          <w:marLeft w:val="640"/>
          <w:marRight w:val="0"/>
          <w:marTop w:val="0"/>
          <w:marBottom w:val="0"/>
          <w:divBdr>
            <w:top w:val="none" w:sz="0" w:space="0" w:color="auto"/>
            <w:left w:val="none" w:sz="0" w:space="0" w:color="auto"/>
            <w:bottom w:val="none" w:sz="0" w:space="0" w:color="auto"/>
            <w:right w:val="none" w:sz="0" w:space="0" w:color="auto"/>
          </w:divBdr>
        </w:div>
        <w:div w:id="1437288646">
          <w:marLeft w:val="640"/>
          <w:marRight w:val="0"/>
          <w:marTop w:val="0"/>
          <w:marBottom w:val="0"/>
          <w:divBdr>
            <w:top w:val="none" w:sz="0" w:space="0" w:color="auto"/>
            <w:left w:val="none" w:sz="0" w:space="0" w:color="auto"/>
            <w:bottom w:val="none" w:sz="0" w:space="0" w:color="auto"/>
            <w:right w:val="none" w:sz="0" w:space="0" w:color="auto"/>
          </w:divBdr>
        </w:div>
        <w:div w:id="38407106">
          <w:marLeft w:val="640"/>
          <w:marRight w:val="0"/>
          <w:marTop w:val="0"/>
          <w:marBottom w:val="0"/>
          <w:divBdr>
            <w:top w:val="none" w:sz="0" w:space="0" w:color="auto"/>
            <w:left w:val="none" w:sz="0" w:space="0" w:color="auto"/>
            <w:bottom w:val="none" w:sz="0" w:space="0" w:color="auto"/>
            <w:right w:val="none" w:sz="0" w:space="0" w:color="auto"/>
          </w:divBdr>
        </w:div>
        <w:div w:id="561212880">
          <w:marLeft w:val="640"/>
          <w:marRight w:val="0"/>
          <w:marTop w:val="0"/>
          <w:marBottom w:val="0"/>
          <w:divBdr>
            <w:top w:val="none" w:sz="0" w:space="0" w:color="auto"/>
            <w:left w:val="none" w:sz="0" w:space="0" w:color="auto"/>
            <w:bottom w:val="none" w:sz="0" w:space="0" w:color="auto"/>
            <w:right w:val="none" w:sz="0" w:space="0" w:color="auto"/>
          </w:divBdr>
        </w:div>
        <w:div w:id="1817331369">
          <w:marLeft w:val="640"/>
          <w:marRight w:val="0"/>
          <w:marTop w:val="0"/>
          <w:marBottom w:val="0"/>
          <w:divBdr>
            <w:top w:val="none" w:sz="0" w:space="0" w:color="auto"/>
            <w:left w:val="none" w:sz="0" w:space="0" w:color="auto"/>
            <w:bottom w:val="none" w:sz="0" w:space="0" w:color="auto"/>
            <w:right w:val="none" w:sz="0" w:space="0" w:color="auto"/>
          </w:divBdr>
        </w:div>
        <w:div w:id="1509834524">
          <w:marLeft w:val="640"/>
          <w:marRight w:val="0"/>
          <w:marTop w:val="0"/>
          <w:marBottom w:val="0"/>
          <w:divBdr>
            <w:top w:val="none" w:sz="0" w:space="0" w:color="auto"/>
            <w:left w:val="none" w:sz="0" w:space="0" w:color="auto"/>
            <w:bottom w:val="none" w:sz="0" w:space="0" w:color="auto"/>
            <w:right w:val="none" w:sz="0" w:space="0" w:color="auto"/>
          </w:divBdr>
        </w:div>
        <w:div w:id="946228547">
          <w:marLeft w:val="640"/>
          <w:marRight w:val="0"/>
          <w:marTop w:val="0"/>
          <w:marBottom w:val="0"/>
          <w:divBdr>
            <w:top w:val="none" w:sz="0" w:space="0" w:color="auto"/>
            <w:left w:val="none" w:sz="0" w:space="0" w:color="auto"/>
            <w:bottom w:val="none" w:sz="0" w:space="0" w:color="auto"/>
            <w:right w:val="none" w:sz="0" w:space="0" w:color="auto"/>
          </w:divBdr>
        </w:div>
        <w:div w:id="884873987">
          <w:marLeft w:val="640"/>
          <w:marRight w:val="0"/>
          <w:marTop w:val="0"/>
          <w:marBottom w:val="0"/>
          <w:divBdr>
            <w:top w:val="none" w:sz="0" w:space="0" w:color="auto"/>
            <w:left w:val="none" w:sz="0" w:space="0" w:color="auto"/>
            <w:bottom w:val="none" w:sz="0" w:space="0" w:color="auto"/>
            <w:right w:val="none" w:sz="0" w:space="0" w:color="auto"/>
          </w:divBdr>
        </w:div>
        <w:div w:id="1495564268">
          <w:marLeft w:val="640"/>
          <w:marRight w:val="0"/>
          <w:marTop w:val="0"/>
          <w:marBottom w:val="0"/>
          <w:divBdr>
            <w:top w:val="none" w:sz="0" w:space="0" w:color="auto"/>
            <w:left w:val="none" w:sz="0" w:space="0" w:color="auto"/>
            <w:bottom w:val="none" w:sz="0" w:space="0" w:color="auto"/>
            <w:right w:val="none" w:sz="0" w:space="0" w:color="auto"/>
          </w:divBdr>
        </w:div>
        <w:div w:id="1017466932">
          <w:marLeft w:val="640"/>
          <w:marRight w:val="0"/>
          <w:marTop w:val="0"/>
          <w:marBottom w:val="0"/>
          <w:divBdr>
            <w:top w:val="none" w:sz="0" w:space="0" w:color="auto"/>
            <w:left w:val="none" w:sz="0" w:space="0" w:color="auto"/>
            <w:bottom w:val="none" w:sz="0" w:space="0" w:color="auto"/>
            <w:right w:val="none" w:sz="0" w:space="0" w:color="auto"/>
          </w:divBdr>
        </w:div>
        <w:div w:id="1924949554">
          <w:marLeft w:val="640"/>
          <w:marRight w:val="0"/>
          <w:marTop w:val="0"/>
          <w:marBottom w:val="0"/>
          <w:divBdr>
            <w:top w:val="none" w:sz="0" w:space="0" w:color="auto"/>
            <w:left w:val="none" w:sz="0" w:space="0" w:color="auto"/>
            <w:bottom w:val="none" w:sz="0" w:space="0" w:color="auto"/>
            <w:right w:val="none" w:sz="0" w:space="0" w:color="auto"/>
          </w:divBdr>
        </w:div>
        <w:div w:id="595092070">
          <w:marLeft w:val="640"/>
          <w:marRight w:val="0"/>
          <w:marTop w:val="0"/>
          <w:marBottom w:val="0"/>
          <w:divBdr>
            <w:top w:val="none" w:sz="0" w:space="0" w:color="auto"/>
            <w:left w:val="none" w:sz="0" w:space="0" w:color="auto"/>
            <w:bottom w:val="none" w:sz="0" w:space="0" w:color="auto"/>
            <w:right w:val="none" w:sz="0" w:space="0" w:color="auto"/>
          </w:divBdr>
        </w:div>
        <w:div w:id="70280931">
          <w:marLeft w:val="640"/>
          <w:marRight w:val="0"/>
          <w:marTop w:val="0"/>
          <w:marBottom w:val="0"/>
          <w:divBdr>
            <w:top w:val="none" w:sz="0" w:space="0" w:color="auto"/>
            <w:left w:val="none" w:sz="0" w:space="0" w:color="auto"/>
            <w:bottom w:val="none" w:sz="0" w:space="0" w:color="auto"/>
            <w:right w:val="none" w:sz="0" w:space="0" w:color="auto"/>
          </w:divBdr>
        </w:div>
        <w:div w:id="1092163251">
          <w:marLeft w:val="640"/>
          <w:marRight w:val="0"/>
          <w:marTop w:val="0"/>
          <w:marBottom w:val="0"/>
          <w:divBdr>
            <w:top w:val="none" w:sz="0" w:space="0" w:color="auto"/>
            <w:left w:val="none" w:sz="0" w:space="0" w:color="auto"/>
            <w:bottom w:val="none" w:sz="0" w:space="0" w:color="auto"/>
            <w:right w:val="none" w:sz="0" w:space="0" w:color="auto"/>
          </w:divBdr>
        </w:div>
        <w:div w:id="1509559946">
          <w:marLeft w:val="640"/>
          <w:marRight w:val="0"/>
          <w:marTop w:val="0"/>
          <w:marBottom w:val="0"/>
          <w:divBdr>
            <w:top w:val="none" w:sz="0" w:space="0" w:color="auto"/>
            <w:left w:val="none" w:sz="0" w:space="0" w:color="auto"/>
            <w:bottom w:val="none" w:sz="0" w:space="0" w:color="auto"/>
            <w:right w:val="none" w:sz="0" w:space="0" w:color="auto"/>
          </w:divBdr>
        </w:div>
        <w:div w:id="1333335275">
          <w:marLeft w:val="640"/>
          <w:marRight w:val="0"/>
          <w:marTop w:val="0"/>
          <w:marBottom w:val="0"/>
          <w:divBdr>
            <w:top w:val="none" w:sz="0" w:space="0" w:color="auto"/>
            <w:left w:val="none" w:sz="0" w:space="0" w:color="auto"/>
            <w:bottom w:val="none" w:sz="0" w:space="0" w:color="auto"/>
            <w:right w:val="none" w:sz="0" w:space="0" w:color="auto"/>
          </w:divBdr>
        </w:div>
        <w:div w:id="476185031">
          <w:marLeft w:val="640"/>
          <w:marRight w:val="0"/>
          <w:marTop w:val="0"/>
          <w:marBottom w:val="0"/>
          <w:divBdr>
            <w:top w:val="none" w:sz="0" w:space="0" w:color="auto"/>
            <w:left w:val="none" w:sz="0" w:space="0" w:color="auto"/>
            <w:bottom w:val="none" w:sz="0" w:space="0" w:color="auto"/>
            <w:right w:val="none" w:sz="0" w:space="0" w:color="auto"/>
          </w:divBdr>
        </w:div>
        <w:div w:id="760416017">
          <w:marLeft w:val="640"/>
          <w:marRight w:val="0"/>
          <w:marTop w:val="0"/>
          <w:marBottom w:val="0"/>
          <w:divBdr>
            <w:top w:val="none" w:sz="0" w:space="0" w:color="auto"/>
            <w:left w:val="none" w:sz="0" w:space="0" w:color="auto"/>
            <w:bottom w:val="none" w:sz="0" w:space="0" w:color="auto"/>
            <w:right w:val="none" w:sz="0" w:space="0" w:color="auto"/>
          </w:divBdr>
        </w:div>
        <w:div w:id="336544269">
          <w:marLeft w:val="640"/>
          <w:marRight w:val="0"/>
          <w:marTop w:val="0"/>
          <w:marBottom w:val="0"/>
          <w:divBdr>
            <w:top w:val="none" w:sz="0" w:space="0" w:color="auto"/>
            <w:left w:val="none" w:sz="0" w:space="0" w:color="auto"/>
            <w:bottom w:val="none" w:sz="0" w:space="0" w:color="auto"/>
            <w:right w:val="none" w:sz="0" w:space="0" w:color="auto"/>
          </w:divBdr>
        </w:div>
        <w:div w:id="130561260">
          <w:marLeft w:val="640"/>
          <w:marRight w:val="0"/>
          <w:marTop w:val="0"/>
          <w:marBottom w:val="0"/>
          <w:divBdr>
            <w:top w:val="none" w:sz="0" w:space="0" w:color="auto"/>
            <w:left w:val="none" w:sz="0" w:space="0" w:color="auto"/>
            <w:bottom w:val="none" w:sz="0" w:space="0" w:color="auto"/>
            <w:right w:val="none" w:sz="0" w:space="0" w:color="auto"/>
          </w:divBdr>
        </w:div>
        <w:div w:id="1580090628">
          <w:marLeft w:val="640"/>
          <w:marRight w:val="0"/>
          <w:marTop w:val="0"/>
          <w:marBottom w:val="0"/>
          <w:divBdr>
            <w:top w:val="none" w:sz="0" w:space="0" w:color="auto"/>
            <w:left w:val="none" w:sz="0" w:space="0" w:color="auto"/>
            <w:bottom w:val="none" w:sz="0" w:space="0" w:color="auto"/>
            <w:right w:val="none" w:sz="0" w:space="0" w:color="auto"/>
          </w:divBdr>
        </w:div>
      </w:divsChild>
    </w:div>
    <w:div w:id="965354429">
      <w:bodyDiv w:val="1"/>
      <w:marLeft w:val="0"/>
      <w:marRight w:val="0"/>
      <w:marTop w:val="0"/>
      <w:marBottom w:val="0"/>
      <w:divBdr>
        <w:top w:val="none" w:sz="0" w:space="0" w:color="auto"/>
        <w:left w:val="none" w:sz="0" w:space="0" w:color="auto"/>
        <w:bottom w:val="none" w:sz="0" w:space="0" w:color="auto"/>
        <w:right w:val="none" w:sz="0" w:space="0" w:color="auto"/>
      </w:divBdr>
    </w:div>
    <w:div w:id="966275586">
      <w:bodyDiv w:val="1"/>
      <w:marLeft w:val="0"/>
      <w:marRight w:val="0"/>
      <w:marTop w:val="0"/>
      <w:marBottom w:val="0"/>
      <w:divBdr>
        <w:top w:val="none" w:sz="0" w:space="0" w:color="auto"/>
        <w:left w:val="none" w:sz="0" w:space="0" w:color="auto"/>
        <w:bottom w:val="none" w:sz="0" w:space="0" w:color="auto"/>
        <w:right w:val="none" w:sz="0" w:space="0" w:color="auto"/>
      </w:divBdr>
      <w:divsChild>
        <w:div w:id="582033850">
          <w:marLeft w:val="640"/>
          <w:marRight w:val="0"/>
          <w:marTop w:val="0"/>
          <w:marBottom w:val="0"/>
          <w:divBdr>
            <w:top w:val="none" w:sz="0" w:space="0" w:color="auto"/>
            <w:left w:val="none" w:sz="0" w:space="0" w:color="auto"/>
            <w:bottom w:val="none" w:sz="0" w:space="0" w:color="auto"/>
            <w:right w:val="none" w:sz="0" w:space="0" w:color="auto"/>
          </w:divBdr>
        </w:div>
        <w:div w:id="2011904604">
          <w:marLeft w:val="640"/>
          <w:marRight w:val="0"/>
          <w:marTop w:val="0"/>
          <w:marBottom w:val="0"/>
          <w:divBdr>
            <w:top w:val="none" w:sz="0" w:space="0" w:color="auto"/>
            <w:left w:val="none" w:sz="0" w:space="0" w:color="auto"/>
            <w:bottom w:val="none" w:sz="0" w:space="0" w:color="auto"/>
            <w:right w:val="none" w:sz="0" w:space="0" w:color="auto"/>
          </w:divBdr>
        </w:div>
        <w:div w:id="1852722007">
          <w:marLeft w:val="640"/>
          <w:marRight w:val="0"/>
          <w:marTop w:val="0"/>
          <w:marBottom w:val="0"/>
          <w:divBdr>
            <w:top w:val="none" w:sz="0" w:space="0" w:color="auto"/>
            <w:left w:val="none" w:sz="0" w:space="0" w:color="auto"/>
            <w:bottom w:val="none" w:sz="0" w:space="0" w:color="auto"/>
            <w:right w:val="none" w:sz="0" w:space="0" w:color="auto"/>
          </w:divBdr>
        </w:div>
        <w:div w:id="1435782138">
          <w:marLeft w:val="640"/>
          <w:marRight w:val="0"/>
          <w:marTop w:val="0"/>
          <w:marBottom w:val="0"/>
          <w:divBdr>
            <w:top w:val="none" w:sz="0" w:space="0" w:color="auto"/>
            <w:left w:val="none" w:sz="0" w:space="0" w:color="auto"/>
            <w:bottom w:val="none" w:sz="0" w:space="0" w:color="auto"/>
            <w:right w:val="none" w:sz="0" w:space="0" w:color="auto"/>
          </w:divBdr>
        </w:div>
        <w:div w:id="1397389215">
          <w:marLeft w:val="640"/>
          <w:marRight w:val="0"/>
          <w:marTop w:val="0"/>
          <w:marBottom w:val="0"/>
          <w:divBdr>
            <w:top w:val="none" w:sz="0" w:space="0" w:color="auto"/>
            <w:left w:val="none" w:sz="0" w:space="0" w:color="auto"/>
            <w:bottom w:val="none" w:sz="0" w:space="0" w:color="auto"/>
            <w:right w:val="none" w:sz="0" w:space="0" w:color="auto"/>
          </w:divBdr>
        </w:div>
        <w:div w:id="760104794">
          <w:marLeft w:val="640"/>
          <w:marRight w:val="0"/>
          <w:marTop w:val="0"/>
          <w:marBottom w:val="0"/>
          <w:divBdr>
            <w:top w:val="none" w:sz="0" w:space="0" w:color="auto"/>
            <w:left w:val="none" w:sz="0" w:space="0" w:color="auto"/>
            <w:bottom w:val="none" w:sz="0" w:space="0" w:color="auto"/>
            <w:right w:val="none" w:sz="0" w:space="0" w:color="auto"/>
          </w:divBdr>
        </w:div>
        <w:div w:id="1656765723">
          <w:marLeft w:val="640"/>
          <w:marRight w:val="0"/>
          <w:marTop w:val="0"/>
          <w:marBottom w:val="0"/>
          <w:divBdr>
            <w:top w:val="none" w:sz="0" w:space="0" w:color="auto"/>
            <w:left w:val="none" w:sz="0" w:space="0" w:color="auto"/>
            <w:bottom w:val="none" w:sz="0" w:space="0" w:color="auto"/>
            <w:right w:val="none" w:sz="0" w:space="0" w:color="auto"/>
          </w:divBdr>
        </w:div>
        <w:div w:id="1358308841">
          <w:marLeft w:val="640"/>
          <w:marRight w:val="0"/>
          <w:marTop w:val="0"/>
          <w:marBottom w:val="0"/>
          <w:divBdr>
            <w:top w:val="none" w:sz="0" w:space="0" w:color="auto"/>
            <w:left w:val="none" w:sz="0" w:space="0" w:color="auto"/>
            <w:bottom w:val="none" w:sz="0" w:space="0" w:color="auto"/>
            <w:right w:val="none" w:sz="0" w:space="0" w:color="auto"/>
          </w:divBdr>
        </w:div>
        <w:div w:id="1624729147">
          <w:marLeft w:val="640"/>
          <w:marRight w:val="0"/>
          <w:marTop w:val="0"/>
          <w:marBottom w:val="0"/>
          <w:divBdr>
            <w:top w:val="none" w:sz="0" w:space="0" w:color="auto"/>
            <w:left w:val="none" w:sz="0" w:space="0" w:color="auto"/>
            <w:bottom w:val="none" w:sz="0" w:space="0" w:color="auto"/>
            <w:right w:val="none" w:sz="0" w:space="0" w:color="auto"/>
          </w:divBdr>
        </w:div>
        <w:div w:id="2080782923">
          <w:marLeft w:val="640"/>
          <w:marRight w:val="0"/>
          <w:marTop w:val="0"/>
          <w:marBottom w:val="0"/>
          <w:divBdr>
            <w:top w:val="none" w:sz="0" w:space="0" w:color="auto"/>
            <w:left w:val="none" w:sz="0" w:space="0" w:color="auto"/>
            <w:bottom w:val="none" w:sz="0" w:space="0" w:color="auto"/>
            <w:right w:val="none" w:sz="0" w:space="0" w:color="auto"/>
          </w:divBdr>
        </w:div>
        <w:div w:id="1813668079">
          <w:marLeft w:val="640"/>
          <w:marRight w:val="0"/>
          <w:marTop w:val="0"/>
          <w:marBottom w:val="0"/>
          <w:divBdr>
            <w:top w:val="none" w:sz="0" w:space="0" w:color="auto"/>
            <w:left w:val="none" w:sz="0" w:space="0" w:color="auto"/>
            <w:bottom w:val="none" w:sz="0" w:space="0" w:color="auto"/>
            <w:right w:val="none" w:sz="0" w:space="0" w:color="auto"/>
          </w:divBdr>
        </w:div>
        <w:div w:id="1635673893">
          <w:marLeft w:val="640"/>
          <w:marRight w:val="0"/>
          <w:marTop w:val="0"/>
          <w:marBottom w:val="0"/>
          <w:divBdr>
            <w:top w:val="none" w:sz="0" w:space="0" w:color="auto"/>
            <w:left w:val="none" w:sz="0" w:space="0" w:color="auto"/>
            <w:bottom w:val="none" w:sz="0" w:space="0" w:color="auto"/>
            <w:right w:val="none" w:sz="0" w:space="0" w:color="auto"/>
          </w:divBdr>
        </w:div>
        <w:div w:id="560990201">
          <w:marLeft w:val="640"/>
          <w:marRight w:val="0"/>
          <w:marTop w:val="0"/>
          <w:marBottom w:val="0"/>
          <w:divBdr>
            <w:top w:val="none" w:sz="0" w:space="0" w:color="auto"/>
            <w:left w:val="none" w:sz="0" w:space="0" w:color="auto"/>
            <w:bottom w:val="none" w:sz="0" w:space="0" w:color="auto"/>
            <w:right w:val="none" w:sz="0" w:space="0" w:color="auto"/>
          </w:divBdr>
        </w:div>
        <w:div w:id="1720977657">
          <w:marLeft w:val="640"/>
          <w:marRight w:val="0"/>
          <w:marTop w:val="0"/>
          <w:marBottom w:val="0"/>
          <w:divBdr>
            <w:top w:val="none" w:sz="0" w:space="0" w:color="auto"/>
            <w:left w:val="none" w:sz="0" w:space="0" w:color="auto"/>
            <w:bottom w:val="none" w:sz="0" w:space="0" w:color="auto"/>
            <w:right w:val="none" w:sz="0" w:space="0" w:color="auto"/>
          </w:divBdr>
        </w:div>
        <w:div w:id="1378554089">
          <w:marLeft w:val="640"/>
          <w:marRight w:val="0"/>
          <w:marTop w:val="0"/>
          <w:marBottom w:val="0"/>
          <w:divBdr>
            <w:top w:val="none" w:sz="0" w:space="0" w:color="auto"/>
            <w:left w:val="none" w:sz="0" w:space="0" w:color="auto"/>
            <w:bottom w:val="none" w:sz="0" w:space="0" w:color="auto"/>
            <w:right w:val="none" w:sz="0" w:space="0" w:color="auto"/>
          </w:divBdr>
        </w:div>
        <w:div w:id="1282616803">
          <w:marLeft w:val="640"/>
          <w:marRight w:val="0"/>
          <w:marTop w:val="0"/>
          <w:marBottom w:val="0"/>
          <w:divBdr>
            <w:top w:val="none" w:sz="0" w:space="0" w:color="auto"/>
            <w:left w:val="none" w:sz="0" w:space="0" w:color="auto"/>
            <w:bottom w:val="none" w:sz="0" w:space="0" w:color="auto"/>
            <w:right w:val="none" w:sz="0" w:space="0" w:color="auto"/>
          </w:divBdr>
        </w:div>
        <w:div w:id="1948928021">
          <w:marLeft w:val="640"/>
          <w:marRight w:val="0"/>
          <w:marTop w:val="0"/>
          <w:marBottom w:val="0"/>
          <w:divBdr>
            <w:top w:val="none" w:sz="0" w:space="0" w:color="auto"/>
            <w:left w:val="none" w:sz="0" w:space="0" w:color="auto"/>
            <w:bottom w:val="none" w:sz="0" w:space="0" w:color="auto"/>
            <w:right w:val="none" w:sz="0" w:space="0" w:color="auto"/>
          </w:divBdr>
        </w:div>
        <w:div w:id="1654791494">
          <w:marLeft w:val="640"/>
          <w:marRight w:val="0"/>
          <w:marTop w:val="0"/>
          <w:marBottom w:val="0"/>
          <w:divBdr>
            <w:top w:val="none" w:sz="0" w:space="0" w:color="auto"/>
            <w:left w:val="none" w:sz="0" w:space="0" w:color="auto"/>
            <w:bottom w:val="none" w:sz="0" w:space="0" w:color="auto"/>
            <w:right w:val="none" w:sz="0" w:space="0" w:color="auto"/>
          </w:divBdr>
        </w:div>
        <w:div w:id="530924497">
          <w:marLeft w:val="640"/>
          <w:marRight w:val="0"/>
          <w:marTop w:val="0"/>
          <w:marBottom w:val="0"/>
          <w:divBdr>
            <w:top w:val="none" w:sz="0" w:space="0" w:color="auto"/>
            <w:left w:val="none" w:sz="0" w:space="0" w:color="auto"/>
            <w:bottom w:val="none" w:sz="0" w:space="0" w:color="auto"/>
            <w:right w:val="none" w:sz="0" w:space="0" w:color="auto"/>
          </w:divBdr>
        </w:div>
        <w:div w:id="888803722">
          <w:marLeft w:val="640"/>
          <w:marRight w:val="0"/>
          <w:marTop w:val="0"/>
          <w:marBottom w:val="0"/>
          <w:divBdr>
            <w:top w:val="none" w:sz="0" w:space="0" w:color="auto"/>
            <w:left w:val="none" w:sz="0" w:space="0" w:color="auto"/>
            <w:bottom w:val="none" w:sz="0" w:space="0" w:color="auto"/>
            <w:right w:val="none" w:sz="0" w:space="0" w:color="auto"/>
          </w:divBdr>
        </w:div>
        <w:div w:id="1783300735">
          <w:marLeft w:val="640"/>
          <w:marRight w:val="0"/>
          <w:marTop w:val="0"/>
          <w:marBottom w:val="0"/>
          <w:divBdr>
            <w:top w:val="none" w:sz="0" w:space="0" w:color="auto"/>
            <w:left w:val="none" w:sz="0" w:space="0" w:color="auto"/>
            <w:bottom w:val="none" w:sz="0" w:space="0" w:color="auto"/>
            <w:right w:val="none" w:sz="0" w:space="0" w:color="auto"/>
          </w:divBdr>
        </w:div>
        <w:div w:id="1553078751">
          <w:marLeft w:val="640"/>
          <w:marRight w:val="0"/>
          <w:marTop w:val="0"/>
          <w:marBottom w:val="0"/>
          <w:divBdr>
            <w:top w:val="none" w:sz="0" w:space="0" w:color="auto"/>
            <w:left w:val="none" w:sz="0" w:space="0" w:color="auto"/>
            <w:bottom w:val="none" w:sz="0" w:space="0" w:color="auto"/>
            <w:right w:val="none" w:sz="0" w:space="0" w:color="auto"/>
          </w:divBdr>
        </w:div>
        <w:div w:id="505755358">
          <w:marLeft w:val="640"/>
          <w:marRight w:val="0"/>
          <w:marTop w:val="0"/>
          <w:marBottom w:val="0"/>
          <w:divBdr>
            <w:top w:val="none" w:sz="0" w:space="0" w:color="auto"/>
            <w:left w:val="none" w:sz="0" w:space="0" w:color="auto"/>
            <w:bottom w:val="none" w:sz="0" w:space="0" w:color="auto"/>
            <w:right w:val="none" w:sz="0" w:space="0" w:color="auto"/>
          </w:divBdr>
        </w:div>
        <w:div w:id="135807992">
          <w:marLeft w:val="640"/>
          <w:marRight w:val="0"/>
          <w:marTop w:val="0"/>
          <w:marBottom w:val="0"/>
          <w:divBdr>
            <w:top w:val="none" w:sz="0" w:space="0" w:color="auto"/>
            <w:left w:val="none" w:sz="0" w:space="0" w:color="auto"/>
            <w:bottom w:val="none" w:sz="0" w:space="0" w:color="auto"/>
            <w:right w:val="none" w:sz="0" w:space="0" w:color="auto"/>
          </w:divBdr>
        </w:div>
        <w:div w:id="508059715">
          <w:marLeft w:val="640"/>
          <w:marRight w:val="0"/>
          <w:marTop w:val="0"/>
          <w:marBottom w:val="0"/>
          <w:divBdr>
            <w:top w:val="none" w:sz="0" w:space="0" w:color="auto"/>
            <w:left w:val="none" w:sz="0" w:space="0" w:color="auto"/>
            <w:bottom w:val="none" w:sz="0" w:space="0" w:color="auto"/>
            <w:right w:val="none" w:sz="0" w:space="0" w:color="auto"/>
          </w:divBdr>
        </w:div>
        <w:div w:id="361442851">
          <w:marLeft w:val="640"/>
          <w:marRight w:val="0"/>
          <w:marTop w:val="0"/>
          <w:marBottom w:val="0"/>
          <w:divBdr>
            <w:top w:val="none" w:sz="0" w:space="0" w:color="auto"/>
            <w:left w:val="none" w:sz="0" w:space="0" w:color="auto"/>
            <w:bottom w:val="none" w:sz="0" w:space="0" w:color="auto"/>
            <w:right w:val="none" w:sz="0" w:space="0" w:color="auto"/>
          </w:divBdr>
        </w:div>
        <w:div w:id="210390817">
          <w:marLeft w:val="640"/>
          <w:marRight w:val="0"/>
          <w:marTop w:val="0"/>
          <w:marBottom w:val="0"/>
          <w:divBdr>
            <w:top w:val="none" w:sz="0" w:space="0" w:color="auto"/>
            <w:left w:val="none" w:sz="0" w:space="0" w:color="auto"/>
            <w:bottom w:val="none" w:sz="0" w:space="0" w:color="auto"/>
            <w:right w:val="none" w:sz="0" w:space="0" w:color="auto"/>
          </w:divBdr>
        </w:div>
        <w:div w:id="928195490">
          <w:marLeft w:val="640"/>
          <w:marRight w:val="0"/>
          <w:marTop w:val="0"/>
          <w:marBottom w:val="0"/>
          <w:divBdr>
            <w:top w:val="none" w:sz="0" w:space="0" w:color="auto"/>
            <w:left w:val="none" w:sz="0" w:space="0" w:color="auto"/>
            <w:bottom w:val="none" w:sz="0" w:space="0" w:color="auto"/>
            <w:right w:val="none" w:sz="0" w:space="0" w:color="auto"/>
          </w:divBdr>
        </w:div>
        <w:div w:id="488137755">
          <w:marLeft w:val="640"/>
          <w:marRight w:val="0"/>
          <w:marTop w:val="0"/>
          <w:marBottom w:val="0"/>
          <w:divBdr>
            <w:top w:val="none" w:sz="0" w:space="0" w:color="auto"/>
            <w:left w:val="none" w:sz="0" w:space="0" w:color="auto"/>
            <w:bottom w:val="none" w:sz="0" w:space="0" w:color="auto"/>
            <w:right w:val="none" w:sz="0" w:space="0" w:color="auto"/>
          </w:divBdr>
        </w:div>
        <w:div w:id="380401182">
          <w:marLeft w:val="640"/>
          <w:marRight w:val="0"/>
          <w:marTop w:val="0"/>
          <w:marBottom w:val="0"/>
          <w:divBdr>
            <w:top w:val="none" w:sz="0" w:space="0" w:color="auto"/>
            <w:left w:val="none" w:sz="0" w:space="0" w:color="auto"/>
            <w:bottom w:val="none" w:sz="0" w:space="0" w:color="auto"/>
            <w:right w:val="none" w:sz="0" w:space="0" w:color="auto"/>
          </w:divBdr>
        </w:div>
        <w:div w:id="2099398795">
          <w:marLeft w:val="640"/>
          <w:marRight w:val="0"/>
          <w:marTop w:val="0"/>
          <w:marBottom w:val="0"/>
          <w:divBdr>
            <w:top w:val="none" w:sz="0" w:space="0" w:color="auto"/>
            <w:left w:val="none" w:sz="0" w:space="0" w:color="auto"/>
            <w:bottom w:val="none" w:sz="0" w:space="0" w:color="auto"/>
            <w:right w:val="none" w:sz="0" w:space="0" w:color="auto"/>
          </w:divBdr>
        </w:div>
        <w:div w:id="141587419">
          <w:marLeft w:val="640"/>
          <w:marRight w:val="0"/>
          <w:marTop w:val="0"/>
          <w:marBottom w:val="0"/>
          <w:divBdr>
            <w:top w:val="none" w:sz="0" w:space="0" w:color="auto"/>
            <w:left w:val="none" w:sz="0" w:space="0" w:color="auto"/>
            <w:bottom w:val="none" w:sz="0" w:space="0" w:color="auto"/>
            <w:right w:val="none" w:sz="0" w:space="0" w:color="auto"/>
          </w:divBdr>
        </w:div>
        <w:div w:id="838665554">
          <w:marLeft w:val="640"/>
          <w:marRight w:val="0"/>
          <w:marTop w:val="0"/>
          <w:marBottom w:val="0"/>
          <w:divBdr>
            <w:top w:val="none" w:sz="0" w:space="0" w:color="auto"/>
            <w:left w:val="none" w:sz="0" w:space="0" w:color="auto"/>
            <w:bottom w:val="none" w:sz="0" w:space="0" w:color="auto"/>
            <w:right w:val="none" w:sz="0" w:space="0" w:color="auto"/>
          </w:divBdr>
        </w:div>
        <w:div w:id="478884639">
          <w:marLeft w:val="640"/>
          <w:marRight w:val="0"/>
          <w:marTop w:val="0"/>
          <w:marBottom w:val="0"/>
          <w:divBdr>
            <w:top w:val="none" w:sz="0" w:space="0" w:color="auto"/>
            <w:left w:val="none" w:sz="0" w:space="0" w:color="auto"/>
            <w:bottom w:val="none" w:sz="0" w:space="0" w:color="auto"/>
            <w:right w:val="none" w:sz="0" w:space="0" w:color="auto"/>
          </w:divBdr>
        </w:div>
        <w:div w:id="1178931492">
          <w:marLeft w:val="640"/>
          <w:marRight w:val="0"/>
          <w:marTop w:val="0"/>
          <w:marBottom w:val="0"/>
          <w:divBdr>
            <w:top w:val="none" w:sz="0" w:space="0" w:color="auto"/>
            <w:left w:val="none" w:sz="0" w:space="0" w:color="auto"/>
            <w:bottom w:val="none" w:sz="0" w:space="0" w:color="auto"/>
            <w:right w:val="none" w:sz="0" w:space="0" w:color="auto"/>
          </w:divBdr>
        </w:div>
        <w:div w:id="675419162">
          <w:marLeft w:val="640"/>
          <w:marRight w:val="0"/>
          <w:marTop w:val="0"/>
          <w:marBottom w:val="0"/>
          <w:divBdr>
            <w:top w:val="none" w:sz="0" w:space="0" w:color="auto"/>
            <w:left w:val="none" w:sz="0" w:space="0" w:color="auto"/>
            <w:bottom w:val="none" w:sz="0" w:space="0" w:color="auto"/>
            <w:right w:val="none" w:sz="0" w:space="0" w:color="auto"/>
          </w:divBdr>
        </w:div>
      </w:divsChild>
    </w:div>
    <w:div w:id="971062340">
      <w:bodyDiv w:val="1"/>
      <w:marLeft w:val="0"/>
      <w:marRight w:val="0"/>
      <w:marTop w:val="0"/>
      <w:marBottom w:val="0"/>
      <w:divBdr>
        <w:top w:val="none" w:sz="0" w:space="0" w:color="auto"/>
        <w:left w:val="none" w:sz="0" w:space="0" w:color="auto"/>
        <w:bottom w:val="none" w:sz="0" w:space="0" w:color="auto"/>
        <w:right w:val="none" w:sz="0" w:space="0" w:color="auto"/>
      </w:divBdr>
    </w:div>
    <w:div w:id="982850593">
      <w:bodyDiv w:val="1"/>
      <w:marLeft w:val="0"/>
      <w:marRight w:val="0"/>
      <w:marTop w:val="0"/>
      <w:marBottom w:val="0"/>
      <w:divBdr>
        <w:top w:val="none" w:sz="0" w:space="0" w:color="auto"/>
        <w:left w:val="none" w:sz="0" w:space="0" w:color="auto"/>
        <w:bottom w:val="none" w:sz="0" w:space="0" w:color="auto"/>
        <w:right w:val="none" w:sz="0" w:space="0" w:color="auto"/>
      </w:divBdr>
    </w:div>
    <w:div w:id="1009527297">
      <w:bodyDiv w:val="1"/>
      <w:marLeft w:val="0"/>
      <w:marRight w:val="0"/>
      <w:marTop w:val="0"/>
      <w:marBottom w:val="0"/>
      <w:divBdr>
        <w:top w:val="none" w:sz="0" w:space="0" w:color="auto"/>
        <w:left w:val="none" w:sz="0" w:space="0" w:color="auto"/>
        <w:bottom w:val="none" w:sz="0" w:space="0" w:color="auto"/>
        <w:right w:val="none" w:sz="0" w:space="0" w:color="auto"/>
      </w:divBdr>
      <w:divsChild>
        <w:div w:id="981928435">
          <w:marLeft w:val="640"/>
          <w:marRight w:val="0"/>
          <w:marTop w:val="0"/>
          <w:marBottom w:val="0"/>
          <w:divBdr>
            <w:top w:val="none" w:sz="0" w:space="0" w:color="auto"/>
            <w:left w:val="none" w:sz="0" w:space="0" w:color="auto"/>
            <w:bottom w:val="none" w:sz="0" w:space="0" w:color="auto"/>
            <w:right w:val="none" w:sz="0" w:space="0" w:color="auto"/>
          </w:divBdr>
        </w:div>
        <w:div w:id="781605697">
          <w:marLeft w:val="640"/>
          <w:marRight w:val="0"/>
          <w:marTop w:val="0"/>
          <w:marBottom w:val="0"/>
          <w:divBdr>
            <w:top w:val="none" w:sz="0" w:space="0" w:color="auto"/>
            <w:left w:val="none" w:sz="0" w:space="0" w:color="auto"/>
            <w:bottom w:val="none" w:sz="0" w:space="0" w:color="auto"/>
            <w:right w:val="none" w:sz="0" w:space="0" w:color="auto"/>
          </w:divBdr>
        </w:div>
        <w:div w:id="1932009367">
          <w:marLeft w:val="640"/>
          <w:marRight w:val="0"/>
          <w:marTop w:val="0"/>
          <w:marBottom w:val="0"/>
          <w:divBdr>
            <w:top w:val="none" w:sz="0" w:space="0" w:color="auto"/>
            <w:left w:val="none" w:sz="0" w:space="0" w:color="auto"/>
            <w:bottom w:val="none" w:sz="0" w:space="0" w:color="auto"/>
            <w:right w:val="none" w:sz="0" w:space="0" w:color="auto"/>
          </w:divBdr>
        </w:div>
        <w:div w:id="2145077698">
          <w:marLeft w:val="640"/>
          <w:marRight w:val="0"/>
          <w:marTop w:val="0"/>
          <w:marBottom w:val="0"/>
          <w:divBdr>
            <w:top w:val="none" w:sz="0" w:space="0" w:color="auto"/>
            <w:left w:val="none" w:sz="0" w:space="0" w:color="auto"/>
            <w:bottom w:val="none" w:sz="0" w:space="0" w:color="auto"/>
            <w:right w:val="none" w:sz="0" w:space="0" w:color="auto"/>
          </w:divBdr>
        </w:div>
        <w:div w:id="1059941489">
          <w:marLeft w:val="640"/>
          <w:marRight w:val="0"/>
          <w:marTop w:val="0"/>
          <w:marBottom w:val="0"/>
          <w:divBdr>
            <w:top w:val="none" w:sz="0" w:space="0" w:color="auto"/>
            <w:left w:val="none" w:sz="0" w:space="0" w:color="auto"/>
            <w:bottom w:val="none" w:sz="0" w:space="0" w:color="auto"/>
            <w:right w:val="none" w:sz="0" w:space="0" w:color="auto"/>
          </w:divBdr>
        </w:div>
        <w:div w:id="1290940720">
          <w:marLeft w:val="640"/>
          <w:marRight w:val="0"/>
          <w:marTop w:val="0"/>
          <w:marBottom w:val="0"/>
          <w:divBdr>
            <w:top w:val="none" w:sz="0" w:space="0" w:color="auto"/>
            <w:left w:val="none" w:sz="0" w:space="0" w:color="auto"/>
            <w:bottom w:val="none" w:sz="0" w:space="0" w:color="auto"/>
            <w:right w:val="none" w:sz="0" w:space="0" w:color="auto"/>
          </w:divBdr>
        </w:div>
        <w:div w:id="92868461">
          <w:marLeft w:val="640"/>
          <w:marRight w:val="0"/>
          <w:marTop w:val="0"/>
          <w:marBottom w:val="0"/>
          <w:divBdr>
            <w:top w:val="none" w:sz="0" w:space="0" w:color="auto"/>
            <w:left w:val="none" w:sz="0" w:space="0" w:color="auto"/>
            <w:bottom w:val="none" w:sz="0" w:space="0" w:color="auto"/>
            <w:right w:val="none" w:sz="0" w:space="0" w:color="auto"/>
          </w:divBdr>
        </w:div>
        <w:div w:id="1111898381">
          <w:marLeft w:val="640"/>
          <w:marRight w:val="0"/>
          <w:marTop w:val="0"/>
          <w:marBottom w:val="0"/>
          <w:divBdr>
            <w:top w:val="none" w:sz="0" w:space="0" w:color="auto"/>
            <w:left w:val="none" w:sz="0" w:space="0" w:color="auto"/>
            <w:bottom w:val="none" w:sz="0" w:space="0" w:color="auto"/>
            <w:right w:val="none" w:sz="0" w:space="0" w:color="auto"/>
          </w:divBdr>
        </w:div>
        <w:div w:id="1060127859">
          <w:marLeft w:val="640"/>
          <w:marRight w:val="0"/>
          <w:marTop w:val="0"/>
          <w:marBottom w:val="0"/>
          <w:divBdr>
            <w:top w:val="none" w:sz="0" w:space="0" w:color="auto"/>
            <w:left w:val="none" w:sz="0" w:space="0" w:color="auto"/>
            <w:bottom w:val="none" w:sz="0" w:space="0" w:color="auto"/>
            <w:right w:val="none" w:sz="0" w:space="0" w:color="auto"/>
          </w:divBdr>
        </w:div>
        <w:div w:id="187110663">
          <w:marLeft w:val="640"/>
          <w:marRight w:val="0"/>
          <w:marTop w:val="0"/>
          <w:marBottom w:val="0"/>
          <w:divBdr>
            <w:top w:val="none" w:sz="0" w:space="0" w:color="auto"/>
            <w:left w:val="none" w:sz="0" w:space="0" w:color="auto"/>
            <w:bottom w:val="none" w:sz="0" w:space="0" w:color="auto"/>
            <w:right w:val="none" w:sz="0" w:space="0" w:color="auto"/>
          </w:divBdr>
        </w:div>
        <w:div w:id="840896975">
          <w:marLeft w:val="640"/>
          <w:marRight w:val="0"/>
          <w:marTop w:val="0"/>
          <w:marBottom w:val="0"/>
          <w:divBdr>
            <w:top w:val="none" w:sz="0" w:space="0" w:color="auto"/>
            <w:left w:val="none" w:sz="0" w:space="0" w:color="auto"/>
            <w:bottom w:val="none" w:sz="0" w:space="0" w:color="auto"/>
            <w:right w:val="none" w:sz="0" w:space="0" w:color="auto"/>
          </w:divBdr>
        </w:div>
        <w:div w:id="1207178716">
          <w:marLeft w:val="640"/>
          <w:marRight w:val="0"/>
          <w:marTop w:val="0"/>
          <w:marBottom w:val="0"/>
          <w:divBdr>
            <w:top w:val="none" w:sz="0" w:space="0" w:color="auto"/>
            <w:left w:val="none" w:sz="0" w:space="0" w:color="auto"/>
            <w:bottom w:val="none" w:sz="0" w:space="0" w:color="auto"/>
            <w:right w:val="none" w:sz="0" w:space="0" w:color="auto"/>
          </w:divBdr>
        </w:div>
        <w:div w:id="733772332">
          <w:marLeft w:val="640"/>
          <w:marRight w:val="0"/>
          <w:marTop w:val="0"/>
          <w:marBottom w:val="0"/>
          <w:divBdr>
            <w:top w:val="none" w:sz="0" w:space="0" w:color="auto"/>
            <w:left w:val="none" w:sz="0" w:space="0" w:color="auto"/>
            <w:bottom w:val="none" w:sz="0" w:space="0" w:color="auto"/>
            <w:right w:val="none" w:sz="0" w:space="0" w:color="auto"/>
          </w:divBdr>
        </w:div>
        <w:div w:id="547841519">
          <w:marLeft w:val="640"/>
          <w:marRight w:val="0"/>
          <w:marTop w:val="0"/>
          <w:marBottom w:val="0"/>
          <w:divBdr>
            <w:top w:val="none" w:sz="0" w:space="0" w:color="auto"/>
            <w:left w:val="none" w:sz="0" w:space="0" w:color="auto"/>
            <w:bottom w:val="none" w:sz="0" w:space="0" w:color="auto"/>
            <w:right w:val="none" w:sz="0" w:space="0" w:color="auto"/>
          </w:divBdr>
        </w:div>
        <w:div w:id="370036133">
          <w:marLeft w:val="640"/>
          <w:marRight w:val="0"/>
          <w:marTop w:val="0"/>
          <w:marBottom w:val="0"/>
          <w:divBdr>
            <w:top w:val="none" w:sz="0" w:space="0" w:color="auto"/>
            <w:left w:val="none" w:sz="0" w:space="0" w:color="auto"/>
            <w:bottom w:val="none" w:sz="0" w:space="0" w:color="auto"/>
            <w:right w:val="none" w:sz="0" w:space="0" w:color="auto"/>
          </w:divBdr>
        </w:div>
        <w:div w:id="1365134905">
          <w:marLeft w:val="640"/>
          <w:marRight w:val="0"/>
          <w:marTop w:val="0"/>
          <w:marBottom w:val="0"/>
          <w:divBdr>
            <w:top w:val="none" w:sz="0" w:space="0" w:color="auto"/>
            <w:left w:val="none" w:sz="0" w:space="0" w:color="auto"/>
            <w:bottom w:val="none" w:sz="0" w:space="0" w:color="auto"/>
            <w:right w:val="none" w:sz="0" w:space="0" w:color="auto"/>
          </w:divBdr>
        </w:div>
        <w:div w:id="2119593699">
          <w:marLeft w:val="640"/>
          <w:marRight w:val="0"/>
          <w:marTop w:val="0"/>
          <w:marBottom w:val="0"/>
          <w:divBdr>
            <w:top w:val="none" w:sz="0" w:space="0" w:color="auto"/>
            <w:left w:val="none" w:sz="0" w:space="0" w:color="auto"/>
            <w:bottom w:val="none" w:sz="0" w:space="0" w:color="auto"/>
            <w:right w:val="none" w:sz="0" w:space="0" w:color="auto"/>
          </w:divBdr>
        </w:div>
        <w:div w:id="466898626">
          <w:marLeft w:val="640"/>
          <w:marRight w:val="0"/>
          <w:marTop w:val="0"/>
          <w:marBottom w:val="0"/>
          <w:divBdr>
            <w:top w:val="none" w:sz="0" w:space="0" w:color="auto"/>
            <w:left w:val="none" w:sz="0" w:space="0" w:color="auto"/>
            <w:bottom w:val="none" w:sz="0" w:space="0" w:color="auto"/>
            <w:right w:val="none" w:sz="0" w:space="0" w:color="auto"/>
          </w:divBdr>
        </w:div>
        <w:div w:id="206457988">
          <w:marLeft w:val="640"/>
          <w:marRight w:val="0"/>
          <w:marTop w:val="0"/>
          <w:marBottom w:val="0"/>
          <w:divBdr>
            <w:top w:val="none" w:sz="0" w:space="0" w:color="auto"/>
            <w:left w:val="none" w:sz="0" w:space="0" w:color="auto"/>
            <w:bottom w:val="none" w:sz="0" w:space="0" w:color="auto"/>
            <w:right w:val="none" w:sz="0" w:space="0" w:color="auto"/>
          </w:divBdr>
        </w:div>
        <w:div w:id="2134518099">
          <w:marLeft w:val="640"/>
          <w:marRight w:val="0"/>
          <w:marTop w:val="0"/>
          <w:marBottom w:val="0"/>
          <w:divBdr>
            <w:top w:val="none" w:sz="0" w:space="0" w:color="auto"/>
            <w:left w:val="none" w:sz="0" w:space="0" w:color="auto"/>
            <w:bottom w:val="none" w:sz="0" w:space="0" w:color="auto"/>
            <w:right w:val="none" w:sz="0" w:space="0" w:color="auto"/>
          </w:divBdr>
        </w:div>
        <w:div w:id="1713530681">
          <w:marLeft w:val="640"/>
          <w:marRight w:val="0"/>
          <w:marTop w:val="0"/>
          <w:marBottom w:val="0"/>
          <w:divBdr>
            <w:top w:val="none" w:sz="0" w:space="0" w:color="auto"/>
            <w:left w:val="none" w:sz="0" w:space="0" w:color="auto"/>
            <w:bottom w:val="none" w:sz="0" w:space="0" w:color="auto"/>
            <w:right w:val="none" w:sz="0" w:space="0" w:color="auto"/>
          </w:divBdr>
        </w:div>
        <w:div w:id="459568793">
          <w:marLeft w:val="640"/>
          <w:marRight w:val="0"/>
          <w:marTop w:val="0"/>
          <w:marBottom w:val="0"/>
          <w:divBdr>
            <w:top w:val="none" w:sz="0" w:space="0" w:color="auto"/>
            <w:left w:val="none" w:sz="0" w:space="0" w:color="auto"/>
            <w:bottom w:val="none" w:sz="0" w:space="0" w:color="auto"/>
            <w:right w:val="none" w:sz="0" w:space="0" w:color="auto"/>
          </w:divBdr>
        </w:div>
        <w:div w:id="1865972091">
          <w:marLeft w:val="640"/>
          <w:marRight w:val="0"/>
          <w:marTop w:val="0"/>
          <w:marBottom w:val="0"/>
          <w:divBdr>
            <w:top w:val="none" w:sz="0" w:space="0" w:color="auto"/>
            <w:left w:val="none" w:sz="0" w:space="0" w:color="auto"/>
            <w:bottom w:val="none" w:sz="0" w:space="0" w:color="auto"/>
            <w:right w:val="none" w:sz="0" w:space="0" w:color="auto"/>
          </w:divBdr>
        </w:div>
        <w:div w:id="214895717">
          <w:marLeft w:val="640"/>
          <w:marRight w:val="0"/>
          <w:marTop w:val="0"/>
          <w:marBottom w:val="0"/>
          <w:divBdr>
            <w:top w:val="none" w:sz="0" w:space="0" w:color="auto"/>
            <w:left w:val="none" w:sz="0" w:space="0" w:color="auto"/>
            <w:bottom w:val="none" w:sz="0" w:space="0" w:color="auto"/>
            <w:right w:val="none" w:sz="0" w:space="0" w:color="auto"/>
          </w:divBdr>
        </w:div>
        <w:div w:id="30082659">
          <w:marLeft w:val="640"/>
          <w:marRight w:val="0"/>
          <w:marTop w:val="0"/>
          <w:marBottom w:val="0"/>
          <w:divBdr>
            <w:top w:val="none" w:sz="0" w:space="0" w:color="auto"/>
            <w:left w:val="none" w:sz="0" w:space="0" w:color="auto"/>
            <w:bottom w:val="none" w:sz="0" w:space="0" w:color="auto"/>
            <w:right w:val="none" w:sz="0" w:space="0" w:color="auto"/>
          </w:divBdr>
        </w:div>
        <w:div w:id="204367408">
          <w:marLeft w:val="640"/>
          <w:marRight w:val="0"/>
          <w:marTop w:val="0"/>
          <w:marBottom w:val="0"/>
          <w:divBdr>
            <w:top w:val="none" w:sz="0" w:space="0" w:color="auto"/>
            <w:left w:val="none" w:sz="0" w:space="0" w:color="auto"/>
            <w:bottom w:val="none" w:sz="0" w:space="0" w:color="auto"/>
            <w:right w:val="none" w:sz="0" w:space="0" w:color="auto"/>
          </w:divBdr>
        </w:div>
        <w:div w:id="1587614182">
          <w:marLeft w:val="640"/>
          <w:marRight w:val="0"/>
          <w:marTop w:val="0"/>
          <w:marBottom w:val="0"/>
          <w:divBdr>
            <w:top w:val="none" w:sz="0" w:space="0" w:color="auto"/>
            <w:left w:val="none" w:sz="0" w:space="0" w:color="auto"/>
            <w:bottom w:val="none" w:sz="0" w:space="0" w:color="auto"/>
            <w:right w:val="none" w:sz="0" w:space="0" w:color="auto"/>
          </w:divBdr>
        </w:div>
        <w:div w:id="719785238">
          <w:marLeft w:val="640"/>
          <w:marRight w:val="0"/>
          <w:marTop w:val="0"/>
          <w:marBottom w:val="0"/>
          <w:divBdr>
            <w:top w:val="none" w:sz="0" w:space="0" w:color="auto"/>
            <w:left w:val="none" w:sz="0" w:space="0" w:color="auto"/>
            <w:bottom w:val="none" w:sz="0" w:space="0" w:color="auto"/>
            <w:right w:val="none" w:sz="0" w:space="0" w:color="auto"/>
          </w:divBdr>
        </w:div>
        <w:div w:id="504057551">
          <w:marLeft w:val="640"/>
          <w:marRight w:val="0"/>
          <w:marTop w:val="0"/>
          <w:marBottom w:val="0"/>
          <w:divBdr>
            <w:top w:val="none" w:sz="0" w:space="0" w:color="auto"/>
            <w:left w:val="none" w:sz="0" w:space="0" w:color="auto"/>
            <w:bottom w:val="none" w:sz="0" w:space="0" w:color="auto"/>
            <w:right w:val="none" w:sz="0" w:space="0" w:color="auto"/>
          </w:divBdr>
        </w:div>
        <w:div w:id="1764109608">
          <w:marLeft w:val="640"/>
          <w:marRight w:val="0"/>
          <w:marTop w:val="0"/>
          <w:marBottom w:val="0"/>
          <w:divBdr>
            <w:top w:val="none" w:sz="0" w:space="0" w:color="auto"/>
            <w:left w:val="none" w:sz="0" w:space="0" w:color="auto"/>
            <w:bottom w:val="none" w:sz="0" w:space="0" w:color="auto"/>
            <w:right w:val="none" w:sz="0" w:space="0" w:color="auto"/>
          </w:divBdr>
        </w:div>
        <w:div w:id="1798839327">
          <w:marLeft w:val="640"/>
          <w:marRight w:val="0"/>
          <w:marTop w:val="0"/>
          <w:marBottom w:val="0"/>
          <w:divBdr>
            <w:top w:val="none" w:sz="0" w:space="0" w:color="auto"/>
            <w:left w:val="none" w:sz="0" w:space="0" w:color="auto"/>
            <w:bottom w:val="none" w:sz="0" w:space="0" w:color="auto"/>
            <w:right w:val="none" w:sz="0" w:space="0" w:color="auto"/>
          </w:divBdr>
        </w:div>
        <w:div w:id="1792627167">
          <w:marLeft w:val="640"/>
          <w:marRight w:val="0"/>
          <w:marTop w:val="0"/>
          <w:marBottom w:val="0"/>
          <w:divBdr>
            <w:top w:val="none" w:sz="0" w:space="0" w:color="auto"/>
            <w:left w:val="none" w:sz="0" w:space="0" w:color="auto"/>
            <w:bottom w:val="none" w:sz="0" w:space="0" w:color="auto"/>
            <w:right w:val="none" w:sz="0" w:space="0" w:color="auto"/>
          </w:divBdr>
        </w:div>
        <w:div w:id="1899515470">
          <w:marLeft w:val="640"/>
          <w:marRight w:val="0"/>
          <w:marTop w:val="0"/>
          <w:marBottom w:val="0"/>
          <w:divBdr>
            <w:top w:val="none" w:sz="0" w:space="0" w:color="auto"/>
            <w:left w:val="none" w:sz="0" w:space="0" w:color="auto"/>
            <w:bottom w:val="none" w:sz="0" w:space="0" w:color="auto"/>
            <w:right w:val="none" w:sz="0" w:space="0" w:color="auto"/>
          </w:divBdr>
        </w:div>
        <w:div w:id="764305644">
          <w:marLeft w:val="640"/>
          <w:marRight w:val="0"/>
          <w:marTop w:val="0"/>
          <w:marBottom w:val="0"/>
          <w:divBdr>
            <w:top w:val="none" w:sz="0" w:space="0" w:color="auto"/>
            <w:left w:val="none" w:sz="0" w:space="0" w:color="auto"/>
            <w:bottom w:val="none" w:sz="0" w:space="0" w:color="auto"/>
            <w:right w:val="none" w:sz="0" w:space="0" w:color="auto"/>
          </w:divBdr>
        </w:div>
        <w:div w:id="1463768133">
          <w:marLeft w:val="640"/>
          <w:marRight w:val="0"/>
          <w:marTop w:val="0"/>
          <w:marBottom w:val="0"/>
          <w:divBdr>
            <w:top w:val="none" w:sz="0" w:space="0" w:color="auto"/>
            <w:left w:val="none" w:sz="0" w:space="0" w:color="auto"/>
            <w:bottom w:val="none" w:sz="0" w:space="0" w:color="auto"/>
            <w:right w:val="none" w:sz="0" w:space="0" w:color="auto"/>
          </w:divBdr>
        </w:div>
        <w:div w:id="1895044848">
          <w:marLeft w:val="640"/>
          <w:marRight w:val="0"/>
          <w:marTop w:val="0"/>
          <w:marBottom w:val="0"/>
          <w:divBdr>
            <w:top w:val="none" w:sz="0" w:space="0" w:color="auto"/>
            <w:left w:val="none" w:sz="0" w:space="0" w:color="auto"/>
            <w:bottom w:val="none" w:sz="0" w:space="0" w:color="auto"/>
            <w:right w:val="none" w:sz="0" w:space="0" w:color="auto"/>
          </w:divBdr>
        </w:div>
        <w:div w:id="87850861">
          <w:marLeft w:val="640"/>
          <w:marRight w:val="0"/>
          <w:marTop w:val="0"/>
          <w:marBottom w:val="0"/>
          <w:divBdr>
            <w:top w:val="none" w:sz="0" w:space="0" w:color="auto"/>
            <w:left w:val="none" w:sz="0" w:space="0" w:color="auto"/>
            <w:bottom w:val="none" w:sz="0" w:space="0" w:color="auto"/>
            <w:right w:val="none" w:sz="0" w:space="0" w:color="auto"/>
          </w:divBdr>
        </w:div>
        <w:div w:id="503937992">
          <w:marLeft w:val="640"/>
          <w:marRight w:val="0"/>
          <w:marTop w:val="0"/>
          <w:marBottom w:val="0"/>
          <w:divBdr>
            <w:top w:val="none" w:sz="0" w:space="0" w:color="auto"/>
            <w:left w:val="none" w:sz="0" w:space="0" w:color="auto"/>
            <w:bottom w:val="none" w:sz="0" w:space="0" w:color="auto"/>
            <w:right w:val="none" w:sz="0" w:space="0" w:color="auto"/>
          </w:divBdr>
        </w:div>
        <w:div w:id="1721586052">
          <w:marLeft w:val="640"/>
          <w:marRight w:val="0"/>
          <w:marTop w:val="0"/>
          <w:marBottom w:val="0"/>
          <w:divBdr>
            <w:top w:val="none" w:sz="0" w:space="0" w:color="auto"/>
            <w:left w:val="none" w:sz="0" w:space="0" w:color="auto"/>
            <w:bottom w:val="none" w:sz="0" w:space="0" w:color="auto"/>
            <w:right w:val="none" w:sz="0" w:space="0" w:color="auto"/>
          </w:divBdr>
        </w:div>
        <w:div w:id="1429035406">
          <w:marLeft w:val="640"/>
          <w:marRight w:val="0"/>
          <w:marTop w:val="0"/>
          <w:marBottom w:val="0"/>
          <w:divBdr>
            <w:top w:val="none" w:sz="0" w:space="0" w:color="auto"/>
            <w:left w:val="none" w:sz="0" w:space="0" w:color="auto"/>
            <w:bottom w:val="none" w:sz="0" w:space="0" w:color="auto"/>
            <w:right w:val="none" w:sz="0" w:space="0" w:color="auto"/>
          </w:divBdr>
        </w:div>
      </w:divsChild>
    </w:div>
    <w:div w:id="1025593245">
      <w:bodyDiv w:val="1"/>
      <w:marLeft w:val="0"/>
      <w:marRight w:val="0"/>
      <w:marTop w:val="0"/>
      <w:marBottom w:val="0"/>
      <w:divBdr>
        <w:top w:val="none" w:sz="0" w:space="0" w:color="auto"/>
        <w:left w:val="none" w:sz="0" w:space="0" w:color="auto"/>
        <w:bottom w:val="none" w:sz="0" w:space="0" w:color="auto"/>
        <w:right w:val="none" w:sz="0" w:space="0" w:color="auto"/>
      </w:divBdr>
    </w:div>
    <w:div w:id="1026057368">
      <w:bodyDiv w:val="1"/>
      <w:marLeft w:val="0"/>
      <w:marRight w:val="0"/>
      <w:marTop w:val="0"/>
      <w:marBottom w:val="0"/>
      <w:divBdr>
        <w:top w:val="none" w:sz="0" w:space="0" w:color="auto"/>
        <w:left w:val="none" w:sz="0" w:space="0" w:color="auto"/>
        <w:bottom w:val="none" w:sz="0" w:space="0" w:color="auto"/>
        <w:right w:val="none" w:sz="0" w:space="0" w:color="auto"/>
      </w:divBdr>
    </w:div>
    <w:div w:id="1029531115">
      <w:bodyDiv w:val="1"/>
      <w:marLeft w:val="0"/>
      <w:marRight w:val="0"/>
      <w:marTop w:val="0"/>
      <w:marBottom w:val="0"/>
      <w:divBdr>
        <w:top w:val="none" w:sz="0" w:space="0" w:color="auto"/>
        <w:left w:val="none" w:sz="0" w:space="0" w:color="auto"/>
        <w:bottom w:val="none" w:sz="0" w:space="0" w:color="auto"/>
        <w:right w:val="none" w:sz="0" w:space="0" w:color="auto"/>
      </w:divBdr>
      <w:divsChild>
        <w:div w:id="779878589">
          <w:marLeft w:val="640"/>
          <w:marRight w:val="0"/>
          <w:marTop w:val="0"/>
          <w:marBottom w:val="0"/>
          <w:divBdr>
            <w:top w:val="none" w:sz="0" w:space="0" w:color="auto"/>
            <w:left w:val="none" w:sz="0" w:space="0" w:color="auto"/>
            <w:bottom w:val="none" w:sz="0" w:space="0" w:color="auto"/>
            <w:right w:val="none" w:sz="0" w:space="0" w:color="auto"/>
          </w:divBdr>
        </w:div>
        <w:div w:id="1541283519">
          <w:marLeft w:val="640"/>
          <w:marRight w:val="0"/>
          <w:marTop w:val="0"/>
          <w:marBottom w:val="0"/>
          <w:divBdr>
            <w:top w:val="none" w:sz="0" w:space="0" w:color="auto"/>
            <w:left w:val="none" w:sz="0" w:space="0" w:color="auto"/>
            <w:bottom w:val="none" w:sz="0" w:space="0" w:color="auto"/>
            <w:right w:val="none" w:sz="0" w:space="0" w:color="auto"/>
          </w:divBdr>
        </w:div>
        <w:div w:id="574973764">
          <w:marLeft w:val="640"/>
          <w:marRight w:val="0"/>
          <w:marTop w:val="0"/>
          <w:marBottom w:val="0"/>
          <w:divBdr>
            <w:top w:val="none" w:sz="0" w:space="0" w:color="auto"/>
            <w:left w:val="none" w:sz="0" w:space="0" w:color="auto"/>
            <w:bottom w:val="none" w:sz="0" w:space="0" w:color="auto"/>
            <w:right w:val="none" w:sz="0" w:space="0" w:color="auto"/>
          </w:divBdr>
        </w:div>
        <w:div w:id="1417022370">
          <w:marLeft w:val="640"/>
          <w:marRight w:val="0"/>
          <w:marTop w:val="0"/>
          <w:marBottom w:val="0"/>
          <w:divBdr>
            <w:top w:val="none" w:sz="0" w:space="0" w:color="auto"/>
            <w:left w:val="none" w:sz="0" w:space="0" w:color="auto"/>
            <w:bottom w:val="none" w:sz="0" w:space="0" w:color="auto"/>
            <w:right w:val="none" w:sz="0" w:space="0" w:color="auto"/>
          </w:divBdr>
        </w:div>
        <w:div w:id="1153982412">
          <w:marLeft w:val="640"/>
          <w:marRight w:val="0"/>
          <w:marTop w:val="0"/>
          <w:marBottom w:val="0"/>
          <w:divBdr>
            <w:top w:val="none" w:sz="0" w:space="0" w:color="auto"/>
            <w:left w:val="none" w:sz="0" w:space="0" w:color="auto"/>
            <w:bottom w:val="none" w:sz="0" w:space="0" w:color="auto"/>
            <w:right w:val="none" w:sz="0" w:space="0" w:color="auto"/>
          </w:divBdr>
        </w:div>
      </w:divsChild>
    </w:div>
    <w:div w:id="1045063317">
      <w:bodyDiv w:val="1"/>
      <w:marLeft w:val="0"/>
      <w:marRight w:val="0"/>
      <w:marTop w:val="0"/>
      <w:marBottom w:val="0"/>
      <w:divBdr>
        <w:top w:val="none" w:sz="0" w:space="0" w:color="auto"/>
        <w:left w:val="none" w:sz="0" w:space="0" w:color="auto"/>
        <w:bottom w:val="none" w:sz="0" w:space="0" w:color="auto"/>
        <w:right w:val="none" w:sz="0" w:space="0" w:color="auto"/>
      </w:divBdr>
      <w:divsChild>
        <w:div w:id="1268005012">
          <w:marLeft w:val="640"/>
          <w:marRight w:val="0"/>
          <w:marTop w:val="0"/>
          <w:marBottom w:val="0"/>
          <w:divBdr>
            <w:top w:val="none" w:sz="0" w:space="0" w:color="auto"/>
            <w:left w:val="none" w:sz="0" w:space="0" w:color="auto"/>
            <w:bottom w:val="none" w:sz="0" w:space="0" w:color="auto"/>
            <w:right w:val="none" w:sz="0" w:space="0" w:color="auto"/>
          </w:divBdr>
        </w:div>
        <w:div w:id="549339929">
          <w:marLeft w:val="640"/>
          <w:marRight w:val="0"/>
          <w:marTop w:val="0"/>
          <w:marBottom w:val="0"/>
          <w:divBdr>
            <w:top w:val="none" w:sz="0" w:space="0" w:color="auto"/>
            <w:left w:val="none" w:sz="0" w:space="0" w:color="auto"/>
            <w:bottom w:val="none" w:sz="0" w:space="0" w:color="auto"/>
            <w:right w:val="none" w:sz="0" w:space="0" w:color="auto"/>
          </w:divBdr>
        </w:div>
        <w:div w:id="972832808">
          <w:marLeft w:val="640"/>
          <w:marRight w:val="0"/>
          <w:marTop w:val="0"/>
          <w:marBottom w:val="0"/>
          <w:divBdr>
            <w:top w:val="none" w:sz="0" w:space="0" w:color="auto"/>
            <w:left w:val="none" w:sz="0" w:space="0" w:color="auto"/>
            <w:bottom w:val="none" w:sz="0" w:space="0" w:color="auto"/>
            <w:right w:val="none" w:sz="0" w:space="0" w:color="auto"/>
          </w:divBdr>
        </w:div>
        <w:div w:id="1343782086">
          <w:marLeft w:val="640"/>
          <w:marRight w:val="0"/>
          <w:marTop w:val="0"/>
          <w:marBottom w:val="0"/>
          <w:divBdr>
            <w:top w:val="none" w:sz="0" w:space="0" w:color="auto"/>
            <w:left w:val="none" w:sz="0" w:space="0" w:color="auto"/>
            <w:bottom w:val="none" w:sz="0" w:space="0" w:color="auto"/>
            <w:right w:val="none" w:sz="0" w:space="0" w:color="auto"/>
          </w:divBdr>
        </w:div>
        <w:div w:id="1708019454">
          <w:marLeft w:val="640"/>
          <w:marRight w:val="0"/>
          <w:marTop w:val="0"/>
          <w:marBottom w:val="0"/>
          <w:divBdr>
            <w:top w:val="none" w:sz="0" w:space="0" w:color="auto"/>
            <w:left w:val="none" w:sz="0" w:space="0" w:color="auto"/>
            <w:bottom w:val="none" w:sz="0" w:space="0" w:color="auto"/>
            <w:right w:val="none" w:sz="0" w:space="0" w:color="auto"/>
          </w:divBdr>
        </w:div>
        <w:div w:id="129902266">
          <w:marLeft w:val="640"/>
          <w:marRight w:val="0"/>
          <w:marTop w:val="0"/>
          <w:marBottom w:val="0"/>
          <w:divBdr>
            <w:top w:val="none" w:sz="0" w:space="0" w:color="auto"/>
            <w:left w:val="none" w:sz="0" w:space="0" w:color="auto"/>
            <w:bottom w:val="none" w:sz="0" w:space="0" w:color="auto"/>
            <w:right w:val="none" w:sz="0" w:space="0" w:color="auto"/>
          </w:divBdr>
        </w:div>
        <w:div w:id="789319443">
          <w:marLeft w:val="640"/>
          <w:marRight w:val="0"/>
          <w:marTop w:val="0"/>
          <w:marBottom w:val="0"/>
          <w:divBdr>
            <w:top w:val="none" w:sz="0" w:space="0" w:color="auto"/>
            <w:left w:val="none" w:sz="0" w:space="0" w:color="auto"/>
            <w:bottom w:val="none" w:sz="0" w:space="0" w:color="auto"/>
            <w:right w:val="none" w:sz="0" w:space="0" w:color="auto"/>
          </w:divBdr>
        </w:div>
        <w:div w:id="1340811093">
          <w:marLeft w:val="640"/>
          <w:marRight w:val="0"/>
          <w:marTop w:val="0"/>
          <w:marBottom w:val="0"/>
          <w:divBdr>
            <w:top w:val="none" w:sz="0" w:space="0" w:color="auto"/>
            <w:left w:val="none" w:sz="0" w:space="0" w:color="auto"/>
            <w:bottom w:val="none" w:sz="0" w:space="0" w:color="auto"/>
            <w:right w:val="none" w:sz="0" w:space="0" w:color="auto"/>
          </w:divBdr>
        </w:div>
        <w:div w:id="1975597971">
          <w:marLeft w:val="640"/>
          <w:marRight w:val="0"/>
          <w:marTop w:val="0"/>
          <w:marBottom w:val="0"/>
          <w:divBdr>
            <w:top w:val="none" w:sz="0" w:space="0" w:color="auto"/>
            <w:left w:val="none" w:sz="0" w:space="0" w:color="auto"/>
            <w:bottom w:val="none" w:sz="0" w:space="0" w:color="auto"/>
            <w:right w:val="none" w:sz="0" w:space="0" w:color="auto"/>
          </w:divBdr>
        </w:div>
        <w:div w:id="426077410">
          <w:marLeft w:val="640"/>
          <w:marRight w:val="0"/>
          <w:marTop w:val="0"/>
          <w:marBottom w:val="0"/>
          <w:divBdr>
            <w:top w:val="none" w:sz="0" w:space="0" w:color="auto"/>
            <w:left w:val="none" w:sz="0" w:space="0" w:color="auto"/>
            <w:bottom w:val="none" w:sz="0" w:space="0" w:color="auto"/>
            <w:right w:val="none" w:sz="0" w:space="0" w:color="auto"/>
          </w:divBdr>
        </w:div>
      </w:divsChild>
    </w:div>
    <w:div w:id="1054350550">
      <w:bodyDiv w:val="1"/>
      <w:marLeft w:val="0"/>
      <w:marRight w:val="0"/>
      <w:marTop w:val="0"/>
      <w:marBottom w:val="0"/>
      <w:divBdr>
        <w:top w:val="none" w:sz="0" w:space="0" w:color="auto"/>
        <w:left w:val="none" w:sz="0" w:space="0" w:color="auto"/>
        <w:bottom w:val="none" w:sz="0" w:space="0" w:color="auto"/>
        <w:right w:val="none" w:sz="0" w:space="0" w:color="auto"/>
      </w:divBdr>
      <w:divsChild>
        <w:div w:id="1411847202">
          <w:marLeft w:val="640"/>
          <w:marRight w:val="0"/>
          <w:marTop w:val="0"/>
          <w:marBottom w:val="0"/>
          <w:divBdr>
            <w:top w:val="none" w:sz="0" w:space="0" w:color="auto"/>
            <w:left w:val="none" w:sz="0" w:space="0" w:color="auto"/>
            <w:bottom w:val="none" w:sz="0" w:space="0" w:color="auto"/>
            <w:right w:val="none" w:sz="0" w:space="0" w:color="auto"/>
          </w:divBdr>
        </w:div>
        <w:div w:id="2028368304">
          <w:marLeft w:val="640"/>
          <w:marRight w:val="0"/>
          <w:marTop w:val="0"/>
          <w:marBottom w:val="0"/>
          <w:divBdr>
            <w:top w:val="none" w:sz="0" w:space="0" w:color="auto"/>
            <w:left w:val="none" w:sz="0" w:space="0" w:color="auto"/>
            <w:bottom w:val="none" w:sz="0" w:space="0" w:color="auto"/>
            <w:right w:val="none" w:sz="0" w:space="0" w:color="auto"/>
          </w:divBdr>
        </w:div>
        <w:div w:id="525676068">
          <w:marLeft w:val="640"/>
          <w:marRight w:val="0"/>
          <w:marTop w:val="0"/>
          <w:marBottom w:val="0"/>
          <w:divBdr>
            <w:top w:val="none" w:sz="0" w:space="0" w:color="auto"/>
            <w:left w:val="none" w:sz="0" w:space="0" w:color="auto"/>
            <w:bottom w:val="none" w:sz="0" w:space="0" w:color="auto"/>
            <w:right w:val="none" w:sz="0" w:space="0" w:color="auto"/>
          </w:divBdr>
        </w:div>
        <w:div w:id="1037319106">
          <w:marLeft w:val="640"/>
          <w:marRight w:val="0"/>
          <w:marTop w:val="0"/>
          <w:marBottom w:val="0"/>
          <w:divBdr>
            <w:top w:val="none" w:sz="0" w:space="0" w:color="auto"/>
            <w:left w:val="none" w:sz="0" w:space="0" w:color="auto"/>
            <w:bottom w:val="none" w:sz="0" w:space="0" w:color="auto"/>
            <w:right w:val="none" w:sz="0" w:space="0" w:color="auto"/>
          </w:divBdr>
        </w:div>
        <w:div w:id="170026658">
          <w:marLeft w:val="640"/>
          <w:marRight w:val="0"/>
          <w:marTop w:val="0"/>
          <w:marBottom w:val="0"/>
          <w:divBdr>
            <w:top w:val="none" w:sz="0" w:space="0" w:color="auto"/>
            <w:left w:val="none" w:sz="0" w:space="0" w:color="auto"/>
            <w:bottom w:val="none" w:sz="0" w:space="0" w:color="auto"/>
            <w:right w:val="none" w:sz="0" w:space="0" w:color="auto"/>
          </w:divBdr>
        </w:div>
        <w:div w:id="3170364">
          <w:marLeft w:val="640"/>
          <w:marRight w:val="0"/>
          <w:marTop w:val="0"/>
          <w:marBottom w:val="0"/>
          <w:divBdr>
            <w:top w:val="none" w:sz="0" w:space="0" w:color="auto"/>
            <w:left w:val="none" w:sz="0" w:space="0" w:color="auto"/>
            <w:bottom w:val="none" w:sz="0" w:space="0" w:color="auto"/>
            <w:right w:val="none" w:sz="0" w:space="0" w:color="auto"/>
          </w:divBdr>
        </w:div>
        <w:div w:id="314376935">
          <w:marLeft w:val="640"/>
          <w:marRight w:val="0"/>
          <w:marTop w:val="0"/>
          <w:marBottom w:val="0"/>
          <w:divBdr>
            <w:top w:val="none" w:sz="0" w:space="0" w:color="auto"/>
            <w:left w:val="none" w:sz="0" w:space="0" w:color="auto"/>
            <w:bottom w:val="none" w:sz="0" w:space="0" w:color="auto"/>
            <w:right w:val="none" w:sz="0" w:space="0" w:color="auto"/>
          </w:divBdr>
        </w:div>
        <w:div w:id="1699433595">
          <w:marLeft w:val="640"/>
          <w:marRight w:val="0"/>
          <w:marTop w:val="0"/>
          <w:marBottom w:val="0"/>
          <w:divBdr>
            <w:top w:val="none" w:sz="0" w:space="0" w:color="auto"/>
            <w:left w:val="none" w:sz="0" w:space="0" w:color="auto"/>
            <w:bottom w:val="none" w:sz="0" w:space="0" w:color="auto"/>
            <w:right w:val="none" w:sz="0" w:space="0" w:color="auto"/>
          </w:divBdr>
        </w:div>
        <w:div w:id="906454345">
          <w:marLeft w:val="640"/>
          <w:marRight w:val="0"/>
          <w:marTop w:val="0"/>
          <w:marBottom w:val="0"/>
          <w:divBdr>
            <w:top w:val="none" w:sz="0" w:space="0" w:color="auto"/>
            <w:left w:val="none" w:sz="0" w:space="0" w:color="auto"/>
            <w:bottom w:val="none" w:sz="0" w:space="0" w:color="auto"/>
            <w:right w:val="none" w:sz="0" w:space="0" w:color="auto"/>
          </w:divBdr>
        </w:div>
        <w:div w:id="1376924966">
          <w:marLeft w:val="640"/>
          <w:marRight w:val="0"/>
          <w:marTop w:val="0"/>
          <w:marBottom w:val="0"/>
          <w:divBdr>
            <w:top w:val="none" w:sz="0" w:space="0" w:color="auto"/>
            <w:left w:val="none" w:sz="0" w:space="0" w:color="auto"/>
            <w:bottom w:val="none" w:sz="0" w:space="0" w:color="auto"/>
            <w:right w:val="none" w:sz="0" w:space="0" w:color="auto"/>
          </w:divBdr>
        </w:div>
        <w:div w:id="10302563">
          <w:marLeft w:val="640"/>
          <w:marRight w:val="0"/>
          <w:marTop w:val="0"/>
          <w:marBottom w:val="0"/>
          <w:divBdr>
            <w:top w:val="none" w:sz="0" w:space="0" w:color="auto"/>
            <w:left w:val="none" w:sz="0" w:space="0" w:color="auto"/>
            <w:bottom w:val="none" w:sz="0" w:space="0" w:color="auto"/>
            <w:right w:val="none" w:sz="0" w:space="0" w:color="auto"/>
          </w:divBdr>
        </w:div>
        <w:div w:id="1370686780">
          <w:marLeft w:val="640"/>
          <w:marRight w:val="0"/>
          <w:marTop w:val="0"/>
          <w:marBottom w:val="0"/>
          <w:divBdr>
            <w:top w:val="none" w:sz="0" w:space="0" w:color="auto"/>
            <w:left w:val="none" w:sz="0" w:space="0" w:color="auto"/>
            <w:bottom w:val="none" w:sz="0" w:space="0" w:color="auto"/>
            <w:right w:val="none" w:sz="0" w:space="0" w:color="auto"/>
          </w:divBdr>
        </w:div>
        <w:div w:id="1699313808">
          <w:marLeft w:val="640"/>
          <w:marRight w:val="0"/>
          <w:marTop w:val="0"/>
          <w:marBottom w:val="0"/>
          <w:divBdr>
            <w:top w:val="none" w:sz="0" w:space="0" w:color="auto"/>
            <w:left w:val="none" w:sz="0" w:space="0" w:color="auto"/>
            <w:bottom w:val="none" w:sz="0" w:space="0" w:color="auto"/>
            <w:right w:val="none" w:sz="0" w:space="0" w:color="auto"/>
          </w:divBdr>
        </w:div>
        <w:div w:id="1198082432">
          <w:marLeft w:val="640"/>
          <w:marRight w:val="0"/>
          <w:marTop w:val="0"/>
          <w:marBottom w:val="0"/>
          <w:divBdr>
            <w:top w:val="none" w:sz="0" w:space="0" w:color="auto"/>
            <w:left w:val="none" w:sz="0" w:space="0" w:color="auto"/>
            <w:bottom w:val="none" w:sz="0" w:space="0" w:color="auto"/>
            <w:right w:val="none" w:sz="0" w:space="0" w:color="auto"/>
          </w:divBdr>
        </w:div>
        <w:div w:id="1322729859">
          <w:marLeft w:val="640"/>
          <w:marRight w:val="0"/>
          <w:marTop w:val="0"/>
          <w:marBottom w:val="0"/>
          <w:divBdr>
            <w:top w:val="none" w:sz="0" w:space="0" w:color="auto"/>
            <w:left w:val="none" w:sz="0" w:space="0" w:color="auto"/>
            <w:bottom w:val="none" w:sz="0" w:space="0" w:color="auto"/>
            <w:right w:val="none" w:sz="0" w:space="0" w:color="auto"/>
          </w:divBdr>
        </w:div>
        <w:div w:id="1773160615">
          <w:marLeft w:val="640"/>
          <w:marRight w:val="0"/>
          <w:marTop w:val="0"/>
          <w:marBottom w:val="0"/>
          <w:divBdr>
            <w:top w:val="none" w:sz="0" w:space="0" w:color="auto"/>
            <w:left w:val="none" w:sz="0" w:space="0" w:color="auto"/>
            <w:bottom w:val="none" w:sz="0" w:space="0" w:color="auto"/>
            <w:right w:val="none" w:sz="0" w:space="0" w:color="auto"/>
          </w:divBdr>
        </w:div>
        <w:div w:id="1088501065">
          <w:marLeft w:val="640"/>
          <w:marRight w:val="0"/>
          <w:marTop w:val="0"/>
          <w:marBottom w:val="0"/>
          <w:divBdr>
            <w:top w:val="none" w:sz="0" w:space="0" w:color="auto"/>
            <w:left w:val="none" w:sz="0" w:space="0" w:color="auto"/>
            <w:bottom w:val="none" w:sz="0" w:space="0" w:color="auto"/>
            <w:right w:val="none" w:sz="0" w:space="0" w:color="auto"/>
          </w:divBdr>
        </w:div>
        <w:div w:id="1357466498">
          <w:marLeft w:val="640"/>
          <w:marRight w:val="0"/>
          <w:marTop w:val="0"/>
          <w:marBottom w:val="0"/>
          <w:divBdr>
            <w:top w:val="none" w:sz="0" w:space="0" w:color="auto"/>
            <w:left w:val="none" w:sz="0" w:space="0" w:color="auto"/>
            <w:bottom w:val="none" w:sz="0" w:space="0" w:color="auto"/>
            <w:right w:val="none" w:sz="0" w:space="0" w:color="auto"/>
          </w:divBdr>
        </w:div>
        <w:div w:id="1743408940">
          <w:marLeft w:val="640"/>
          <w:marRight w:val="0"/>
          <w:marTop w:val="0"/>
          <w:marBottom w:val="0"/>
          <w:divBdr>
            <w:top w:val="none" w:sz="0" w:space="0" w:color="auto"/>
            <w:left w:val="none" w:sz="0" w:space="0" w:color="auto"/>
            <w:bottom w:val="none" w:sz="0" w:space="0" w:color="auto"/>
            <w:right w:val="none" w:sz="0" w:space="0" w:color="auto"/>
          </w:divBdr>
        </w:div>
        <w:div w:id="1705134806">
          <w:marLeft w:val="640"/>
          <w:marRight w:val="0"/>
          <w:marTop w:val="0"/>
          <w:marBottom w:val="0"/>
          <w:divBdr>
            <w:top w:val="none" w:sz="0" w:space="0" w:color="auto"/>
            <w:left w:val="none" w:sz="0" w:space="0" w:color="auto"/>
            <w:bottom w:val="none" w:sz="0" w:space="0" w:color="auto"/>
            <w:right w:val="none" w:sz="0" w:space="0" w:color="auto"/>
          </w:divBdr>
        </w:div>
        <w:div w:id="408314536">
          <w:marLeft w:val="640"/>
          <w:marRight w:val="0"/>
          <w:marTop w:val="0"/>
          <w:marBottom w:val="0"/>
          <w:divBdr>
            <w:top w:val="none" w:sz="0" w:space="0" w:color="auto"/>
            <w:left w:val="none" w:sz="0" w:space="0" w:color="auto"/>
            <w:bottom w:val="none" w:sz="0" w:space="0" w:color="auto"/>
            <w:right w:val="none" w:sz="0" w:space="0" w:color="auto"/>
          </w:divBdr>
        </w:div>
        <w:div w:id="1732581038">
          <w:marLeft w:val="640"/>
          <w:marRight w:val="0"/>
          <w:marTop w:val="0"/>
          <w:marBottom w:val="0"/>
          <w:divBdr>
            <w:top w:val="none" w:sz="0" w:space="0" w:color="auto"/>
            <w:left w:val="none" w:sz="0" w:space="0" w:color="auto"/>
            <w:bottom w:val="none" w:sz="0" w:space="0" w:color="auto"/>
            <w:right w:val="none" w:sz="0" w:space="0" w:color="auto"/>
          </w:divBdr>
        </w:div>
        <w:div w:id="598606167">
          <w:marLeft w:val="640"/>
          <w:marRight w:val="0"/>
          <w:marTop w:val="0"/>
          <w:marBottom w:val="0"/>
          <w:divBdr>
            <w:top w:val="none" w:sz="0" w:space="0" w:color="auto"/>
            <w:left w:val="none" w:sz="0" w:space="0" w:color="auto"/>
            <w:bottom w:val="none" w:sz="0" w:space="0" w:color="auto"/>
            <w:right w:val="none" w:sz="0" w:space="0" w:color="auto"/>
          </w:divBdr>
        </w:div>
        <w:div w:id="18943437">
          <w:marLeft w:val="640"/>
          <w:marRight w:val="0"/>
          <w:marTop w:val="0"/>
          <w:marBottom w:val="0"/>
          <w:divBdr>
            <w:top w:val="none" w:sz="0" w:space="0" w:color="auto"/>
            <w:left w:val="none" w:sz="0" w:space="0" w:color="auto"/>
            <w:bottom w:val="none" w:sz="0" w:space="0" w:color="auto"/>
            <w:right w:val="none" w:sz="0" w:space="0" w:color="auto"/>
          </w:divBdr>
        </w:div>
        <w:div w:id="1963882332">
          <w:marLeft w:val="640"/>
          <w:marRight w:val="0"/>
          <w:marTop w:val="0"/>
          <w:marBottom w:val="0"/>
          <w:divBdr>
            <w:top w:val="none" w:sz="0" w:space="0" w:color="auto"/>
            <w:left w:val="none" w:sz="0" w:space="0" w:color="auto"/>
            <w:bottom w:val="none" w:sz="0" w:space="0" w:color="auto"/>
            <w:right w:val="none" w:sz="0" w:space="0" w:color="auto"/>
          </w:divBdr>
        </w:div>
        <w:div w:id="1017659824">
          <w:marLeft w:val="640"/>
          <w:marRight w:val="0"/>
          <w:marTop w:val="0"/>
          <w:marBottom w:val="0"/>
          <w:divBdr>
            <w:top w:val="none" w:sz="0" w:space="0" w:color="auto"/>
            <w:left w:val="none" w:sz="0" w:space="0" w:color="auto"/>
            <w:bottom w:val="none" w:sz="0" w:space="0" w:color="auto"/>
            <w:right w:val="none" w:sz="0" w:space="0" w:color="auto"/>
          </w:divBdr>
        </w:div>
        <w:div w:id="177430556">
          <w:marLeft w:val="640"/>
          <w:marRight w:val="0"/>
          <w:marTop w:val="0"/>
          <w:marBottom w:val="0"/>
          <w:divBdr>
            <w:top w:val="none" w:sz="0" w:space="0" w:color="auto"/>
            <w:left w:val="none" w:sz="0" w:space="0" w:color="auto"/>
            <w:bottom w:val="none" w:sz="0" w:space="0" w:color="auto"/>
            <w:right w:val="none" w:sz="0" w:space="0" w:color="auto"/>
          </w:divBdr>
        </w:div>
        <w:div w:id="1120028678">
          <w:marLeft w:val="640"/>
          <w:marRight w:val="0"/>
          <w:marTop w:val="0"/>
          <w:marBottom w:val="0"/>
          <w:divBdr>
            <w:top w:val="none" w:sz="0" w:space="0" w:color="auto"/>
            <w:left w:val="none" w:sz="0" w:space="0" w:color="auto"/>
            <w:bottom w:val="none" w:sz="0" w:space="0" w:color="auto"/>
            <w:right w:val="none" w:sz="0" w:space="0" w:color="auto"/>
          </w:divBdr>
        </w:div>
        <w:div w:id="443114749">
          <w:marLeft w:val="640"/>
          <w:marRight w:val="0"/>
          <w:marTop w:val="0"/>
          <w:marBottom w:val="0"/>
          <w:divBdr>
            <w:top w:val="none" w:sz="0" w:space="0" w:color="auto"/>
            <w:left w:val="none" w:sz="0" w:space="0" w:color="auto"/>
            <w:bottom w:val="none" w:sz="0" w:space="0" w:color="auto"/>
            <w:right w:val="none" w:sz="0" w:space="0" w:color="auto"/>
          </w:divBdr>
        </w:div>
        <w:div w:id="1758670706">
          <w:marLeft w:val="640"/>
          <w:marRight w:val="0"/>
          <w:marTop w:val="0"/>
          <w:marBottom w:val="0"/>
          <w:divBdr>
            <w:top w:val="none" w:sz="0" w:space="0" w:color="auto"/>
            <w:left w:val="none" w:sz="0" w:space="0" w:color="auto"/>
            <w:bottom w:val="none" w:sz="0" w:space="0" w:color="auto"/>
            <w:right w:val="none" w:sz="0" w:space="0" w:color="auto"/>
          </w:divBdr>
        </w:div>
        <w:div w:id="914901996">
          <w:marLeft w:val="640"/>
          <w:marRight w:val="0"/>
          <w:marTop w:val="0"/>
          <w:marBottom w:val="0"/>
          <w:divBdr>
            <w:top w:val="none" w:sz="0" w:space="0" w:color="auto"/>
            <w:left w:val="none" w:sz="0" w:space="0" w:color="auto"/>
            <w:bottom w:val="none" w:sz="0" w:space="0" w:color="auto"/>
            <w:right w:val="none" w:sz="0" w:space="0" w:color="auto"/>
          </w:divBdr>
        </w:div>
        <w:div w:id="1117914611">
          <w:marLeft w:val="640"/>
          <w:marRight w:val="0"/>
          <w:marTop w:val="0"/>
          <w:marBottom w:val="0"/>
          <w:divBdr>
            <w:top w:val="none" w:sz="0" w:space="0" w:color="auto"/>
            <w:left w:val="none" w:sz="0" w:space="0" w:color="auto"/>
            <w:bottom w:val="none" w:sz="0" w:space="0" w:color="auto"/>
            <w:right w:val="none" w:sz="0" w:space="0" w:color="auto"/>
          </w:divBdr>
        </w:div>
        <w:div w:id="1131168227">
          <w:marLeft w:val="640"/>
          <w:marRight w:val="0"/>
          <w:marTop w:val="0"/>
          <w:marBottom w:val="0"/>
          <w:divBdr>
            <w:top w:val="none" w:sz="0" w:space="0" w:color="auto"/>
            <w:left w:val="none" w:sz="0" w:space="0" w:color="auto"/>
            <w:bottom w:val="none" w:sz="0" w:space="0" w:color="auto"/>
            <w:right w:val="none" w:sz="0" w:space="0" w:color="auto"/>
          </w:divBdr>
        </w:div>
        <w:div w:id="750393797">
          <w:marLeft w:val="640"/>
          <w:marRight w:val="0"/>
          <w:marTop w:val="0"/>
          <w:marBottom w:val="0"/>
          <w:divBdr>
            <w:top w:val="none" w:sz="0" w:space="0" w:color="auto"/>
            <w:left w:val="none" w:sz="0" w:space="0" w:color="auto"/>
            <w:bottom w:val="none" w:sz="0" w:space="0" w:color="auto"/>
            <w:right w:val="none" w:sz="0" w:space="0" w:color="auto"/>
          </w:divBdr>
        </w:div>
        <w:div w:id="822042866">
          <w:marLeft w:val="640"/>
          <w:marRight w:val="0"/>
          <w:marTop w:val="0"/>
          <w:marBottom w:val="0"/>
          <w:divBdr>
            <w:top w:val="none" w:sz="0" w:space="0" w:color="auto"/>
            <w:left w:val="none" w:sz="0" w:space="0" w:color="auto"/>
            <w:bottom w:val="none" w:sz="0" w:space="0" w:color="auto"/>
            <w:right w:val="none" w:sz="0" w:space="0" w:color="auto"/>
          </w:divBdr>
        </w:div>
        <w:div w:id="1174762559">
          <w:marLeft w:val="640"/>
          <w:marRight w:val="0"/>
          <w:marTop w:val="0"/>
          <w:marBottom w:val="0"/>
          <w:divBdr>
            <w:top w:val="none" w:sz="0" w:space="0" w:color="auto"/>
            <w:left w:val="none" w:sz="0" w:space="0" w:color="auto"/>
            <w:bottom w:val="none" w:sz="0" w:space="0" w:color="auto"/>
            <w:right w:val="none" w:sz="0" w:space="0" w:color="auto"/>
          </w:divBdr>
        </w:div>
      </w:divsChild>
    </w:div>
    <w:div w:id="1063259570">
      <w:bodyDiv w:val="1"/>
      <w:marLeft w:val="0"/>
      <w:marRight w:val="0"/>
      <w:marTop w:val="0"/>
      <w:marBottom w:val="0"/>
      <w:divBdr>
        <w:top w:val="none" w:sz="0" w:space="0" w:color="auto"/>
        <w:left w:val="none" w:sz="0" w:space="0" w:color="auto"/>
        <w:bottom w:val="none" w:sz="0" w:space="0" w:color="auto"/>
        <w:right w:val="none" w:sz="0" w:space="0" w:color="auto"/>
      </w:divBdr>
    </w:div>
    <w:div w:id="1071197204">
      <w:bodyDiv w:val="1"/>
      <w:marLeft w:val="0"/>
      <w:marRight w:val="0"/>
      <w:marTop w:val="0"/>
      <w:marBottom w:val="0"/>
      <w:divBdr>
        <w:top w:val="none" w:sz="0" w:space="0" w:color="auto"/>
        <w:left w:val="none" w:sz="0" w:space="0" w:color="auto"/>
        <w:bottom w:val="none" w:sz="0" w:space="0" w:color="auto"/>
        <w:right w:val="none" w:sz="0" w:space="0" w:color="auto"/>
      </w:divBdr>
      <w:divsChild>
        <w:div w:id="1100490734">
          <w:marLeft w:val="720"/>
          <w:marRight w:val="0"/>
          <w:marTop w:val="0"/>
          <w:marBottom w:val="0"/>
          <w:divBdr>
            <w:top w:val="none" w:sz="0" w:space="0" w:color="auto"/>
            <w:left w:val="none" w:sz="0" w:space="0" w:color="auto"/>
            <w:bottom w:val="none" w:sz="0" w:space="0" w:color="auto"/>
            <w:right w:val="none" w:sz="0" w:space="0" w:color="auto"/>
          </w:divBdr>
        </w:div>
        <w:div w:id="2113627222">
          <w:marLeft w:val="720"/>
          <w:marRight w:val="0"/>
          <w:marTop w:val="0"/>
          <w:marBottom w:val="0"/>
          <w:divBdr>
            <w:top w:val="none" w:sz="0" w:space="0" w:color="auto"/>
            <w:left w:val="none" w:sz="0" w:space="0" w:color="auto"/>
            <w:bottom w:val="none" w:sz="0" w:space="0" w:color="auto"/>
            <w:right w:val="none" w:sz="0" w:space="0" w:color="auto"/>
          </w:divBdr>
        </w:div>
        <w:div w:id="1900744575">
          <w:marLeft w:val="720"/>
          <w:marRight w:val="0"/>
          <w:marTop w:val="0"/>
          <w:marBottom w:val="0"/>
          <w:divBdr>
            <w:top w:val="none" w:sz="0" w:space="0" w:color="auto"/>
            <w:left w:val="none" w:sz="0" w:space="0" w:color="auto"/>
            <w:bottom w:val="none" w:sz="0" w:space="0" w:color="auto"/>
            <w:right w:val="none" w:sz="0" w:space="0" w:color="auto"/>
          </w:divBdr>
        </w:div>
        <w:div w:id="129132673">
          <w:marLeft w:val="720"/>
          <w:marRight w:val="0"/>
          <w:marTop w:val="0"/>
          <w:marBottom w:val="0"/>
          <w:divBdr>
            <w:top w:val="none" w:sz="0" w:space="0" w:color="auto"/>
            <w:left w:val="none" w:sz="0" w:space="0" w:color="auto"/>
            <w:bottom w:val="none" w:sz="0" w:space="0" w:color="auto"/>
            <w:right w:val="none" w:sz="0" w:space="0" w:color="auto"/>
          </w:divBdr>
        </w:div>
      </w:divsChild>
    </w:div>
    <w:div w:id="1097749282">
      <w:bodyDiv w:val="1"/>
      <w:marLeft w:val="0"/>
      <w:marRight w:val="0"/>
      <w:marTop w:val="0"/>
      <w:marBottom w:val="0"/>
      <w:divBdr>
        <w:top w:val="none" w:sz="0" w:space="0" w:color="auto"/>
        <w:left w:val="none" w:sz="0" w:space="0" w:color="auto"/>
        <w:bottom w:val="none" w:sz="0" w:space="0" w:color="auto"/>
        <w:right w:val="none" w:sz="0" w:space="0" w:color="auto"/>
      </w:divBdr>
      <w:divsChild>
        <w:div w:id="1222211484">
          <w:marLeft w:val="640"/>
          <w:marRight w:val="0"/>
          <w:marTop w:val="0"/>
          <w:marBottom w:val="0"/>
          <w:divBdr>
            <w:top w:val="none" w:sz="0" w:space="0" w:color="auto"/>
            <w:left w:val="none" w:sz="0" w:space="0" w:color="auto"/>
            <w:bottom w:val="none" w:sz="0" w:space="0" w:color="auto"/>
            <w:right w:val="none" w:sz="0" w:space="0" w:color="auto"/>
          </w:divBdr>
        </w:div>
        <w:div w:id="1239905334">
          <w:marLeft w:val="640"/>
          <w:marRight w:val="0"/>
          <w:marTop w:val="0"/>
          <w:marBottom w:val="0"/>
          <w:divBdr>
            <w:top w:val="none" w:sz="0" w:space="0" w:color="auto"/>
            <w:left w:val="none" w:sz="0" w:space="0" w:color="auto"/>
            <w:bottom w:val="none" w:sz="0" w:space="0" w:color="auto"/>
            <w:right w:val="none" w:sz="0" w:space="0" w:color="auto"/>
          </w:divBdr>
        </w:div>
        <w:div w:id="1798790927">
          <w:marLeft w:val="640"/>
          <w:marRight w:val="0"/>
          <w:marTop w:val="0"/>
          <w:marBottom w:val="0"/>
          <w:divBdr>
            <w:top w:val="none" w:sz="0" w:space="0" w:color="auto"/>
            <w:left w:val="none" w:sz="0" w:space="0" w:color="auto"/>
            <w:bottom w:val="none" w:sz="0" w:space="0" w:color="auto"/>
            <w:right w:val="none" w:sz="0" w:space="0" w:color="auto"/>
          </w:divBdr>
        </w:div>
        <w:div w:id="1727685548">
          <w:marLeft w:val="640"/>
          <w:marRight w:val="0"/>
          <w:marTop w:val="0"/>
          <w:marBottom w:val="0"/>
          <w:divBdr>
            <w:top w:val="none" w:sz="0" w:space="0" w:color="auto"/>
            <w:left w:val="none" w:sz="0" w:space="0" w:color="auto"/>
            <w:bottom w:val="none" w:sz="0" w:space="0" w:color="auto"/>
            <w:right w:val="none" w:sz="0" w:space="0" w:color="auto"/>
          </w:divBdr>
        </w:div>
        <w:div w:id="1355227948">
          <w:marLeft w:val="640"/>
          <w:marRight w:val="0"/>
          <w:marTop w:val="0"/>
          <w:marBottom w:val="0"/>
          <w:divBdr>
            <w:top w:val="none" w:sz="0" w:space="0" w:color="auto"/>
            <w:left w:val="none" w:sz="0" w:space="0" w:color="auto"/>
            <w:bottom w:val="none" w:sz="0" w:space="0" w:color="auto"/>
            <w:right w:val="none" w:sz="0" w:space="0" w:color="auto"/>
          </w:divBdr>
        </w:div>
        <w:div w:id="1771000635">
          <w:marLeft w:val="640"/>
          <w:marRight w:val="0"/>
          <w:marTop w:val="0"/>
          <w:marBottom w:val="0"/>
          <w:divBdr>
            <w:top w:val="none" w:sz="0" w:space="0" w:color="auto"/>
            <w:left w:val="none" w:sz="0" w:space="0" w:color="auto"/>
            <w:bottom w:val="none" w:sz="0" w:space="0" w:color="auto"/>
            <w:right w:val="none" w:sz="0" w:space="0" w:color="auto"/>
          </w:divBdr>
        </w:div>
        <w:div w:id="755249137">
          <w:marLeft w:val="640"/>
          <w:marRight w:val="0"/>
          <w:marTop w:val="0"/>
          <w:marBottom w:val="0"/>
          <w:divBdr>
            <w:top w:val="none" w:sz="0" w:space="0" w:color="auto"/>
            <w:left w:val="none" w:sz="0" w:space="0" w:color="auto"/>
            <w:bottom w:val="none" w:sz="0" w:space="0" w:color="auto"/>
            <w:right w:val="none" w:sz="0" w:space="0" w:color="auto"/>
          </w:divBdr>
        </w:div>
        <w:div w:id="1163427414">
          <w:marLeft w:val="640"/>
          <w:marRight w:val="0"/>
          <w:marTop w:val="0"/>
          <w:marBottom w:val="0"/>
          <w:divBdr>
            <w:top w:val="none" w:sz="0" w:space="0" w:color="auto"/>
            <w:left w:val="none" w:sz="0" w:space="0" w:color="auto"/>
            <w:bottom w:val="none" w:sz="0" w:space="0" w:color="auto"/>
            <w:right w:val="none" w:sz="0" w:space="0" w:color="auto"/>
          </w:divBdr>
        </w:div>
        <w:div w:id="1540505966">
          <w:marLeft w:val="640"/>
          <w:marRight w:val="0"/>
          <w:marTop w:val="0"/>
          <w:marBottom w:val="0"/>
          <w:divBdr>
            <w:top w:val="none" w:sz="0" w:space="0" w:color="auto"/>
            <w:left w:val="none" w:sz="0" w:space="0" w:color="auto"/>
            <w:bottom w:val="none" w:sz="0" w:space="0" w:color="auto"/>
            <w:right w:val="none" w:sz="0" w:space="0" w:color="auto"/>
          </w:divBdr>
        </w:div>
        <w:div w:id="740442975">
          <w:marLeft w:val="640"/>
          <w:marRight w:val="0"/>
          <w:marTop w:val="0"/>
          <w:marBottom w:val="0"/>
          <w:divBdr>
            <w:top w:val="none" w:sz="0" w:space="0" w:color="auto"/>
            <w:left w:val="none" w:sz="0" w:space="0" w:color="auto"/>
            <w:bottom w:val="none" w:sz="0" w:space="0" w:color="auto"/>
            <w:right w:val="none" w:sz="0" w:space="0" w:color="auto"/>
          </w:divBdr>
        </w:div>
        <w:div w:id="1052732033">
          <w:marLeft w:val="640"/>
          <w:marRight w:val="0"/>
          <w:marTop w:val="0"/>
          <w:marBottom w:val="0"/>
          <w:divBdr>
            <w:top w:val="none" w:sz="0" w:space="0" w:color="auto"/>
            <w:left w:val="none" w:sz="0" w:space="0" w:color="auto"/>
            <w:bottom w:val="none" w:sz="0" w:space="0" w:color="auto"/>
            <w:right w:val="none" w:sz="0" w:space="0" w:color="auto"/>
          </w:divBdr>
        </w:div>
        <w:div w:id="1941139484">
          <w:marLeft w:val="640"/>
          <w:marRight w:val="0"/>
          <w:marTop w:val="0"/>
          <w:marBottom w:val="0"/>
          <w:divBdr>
            <w:top w:val="none" w:sz="0" w:space="0" w:color="auto"/>
            <w:left w:val="none" w:sz="0" w:space="0" w:color="auto"/>
            <w:bottom w:val="none" w:sz="0" w:space="0" w:color="auto"/>
            <w:right w:val="none" w:sz="0" w:space="0" w:color="auto"/>
          </w:divBdr>
        </w:div>
        <w:div w:id="2134397843">
          <w:marLeft w:val="640"/>
          <w:marRight w:val="0"/>
          <w:marTop w:val="0"/>
          <w:marBottom w:val="0"/>
          <w:divBdr>
            <w:top w:val="none" w:sz="0" w:space="0" w:color="auto"/>
            <w:left w:val="none" w:sz="0" w:space="0" w:color="auto"/>
            <w:bottom w:val="none" w:sz="0" w:space="0" w:color="auto"/>
            <w:right w:val="none" w:sz="0" w:space="0" w:color="auto"/>
          </w:divBdr>
        </w:div>
        <w:div w:id="1178815487">
          <w:marLeft w:val="640"/>
          <w:marRight w:val="0"/>
          <w:marTop w:val="0"/>
          <w:marBottom w:val="0"/>
          <w:divBdr>
            <w:top w:val="none" w:sz="0" w:space="0" w:color="auto"/>
            <w:left w:val="none" w:sz="0" w:space="0" w:color="auto"/>
            <w:bottom w:val="none" w:sz="0" w:space="0" w:color="auto"/>
            <w:right w:val="none" w:sz="0" w:space="0" w:color="auto"/>
          </w:divBdr>
        </w:div>
        <w:div w:id="89668769">
          <w:marLeft w:val="640"/>
          <w:marRight w:val="0"/>
          <w:marTop w:val="0"/>
          <w:marBottom w:val="0"/>
          <w:divBdr>
            <w:top w:val="none" w:sz="0" w:space="0" w:color="auto"/>
            <w:left w:val="none" w:sz="0" w:space="0" w:color="auto"/>
            <w:bottom w:val="none" w:sz="0" w:space="0" w:color="auto"/>
            <w:right w:val="none" w:sz="0" w:space="0" w:color="auto"/>
          </w:divBdr>
        </w:div>
        <w:div w:id="2071922864">
          <w:marLeft w:val="640"/>
          <w:marRight w:val="0"/>
          <w:marTop w:val="0"/>
          <w:marBottom w:val="0"/>
          <w:divBdr>
            <w:top w:val="none" w:sz="0" w:space="0" w:color="auto"/>
            <w:left w:val="none" w:sz="0" w:space="0" w:color="auto"/>
            <w:bottom w:val="none" w:sz="0" w:space="0" w:color="auto"/>
            <w:right w:val="none" w:sz="0" w:space="0" w:color="auto"/>
          </w:divBdr>
        </w:div>
        <w:div w:id="1277446497">
          <w:marLeft w:val="640"/>
          <w:marRight w:val="0"/>
          <w:marTop w:val="0"/>
          <w:marBottom w:val="0"/>
          <w:divBdr>
            <w:top w:val="none" w:sz="0" w:space="0" w:color="auto"/>
            <w:left w:val="none" w:sz="0" w:space="0" w:color="auto"/>
            <w:bottom w:val="none" w:sz="0" w:space="0" w:color="auto"/>
            <w:right w:val="none" w:sz="0" w:space="0" w:color="auto"/>
          </w:divBdr>
        </w:div>
        <w:div w:id="965280036">
          <w:marLeft w:val="640"/>
          <w:marRight w:val="0"/>
          <w:marTop w:val="0"/>
          <w:marBottom w:val="0"/>
          <w:divBdr>
            <w:top w:val="none" w:sz="0" w:space="0" w:color="auto"/>
            <w:left w:val="none" w:sz="0" w:space="0" w:color="auto"/>
            <w:bottom w:val="none" w:sz="0" w:space="0" w:color="auto"/>
            <w:right w:val="none" w:sz="0" w:space="0" w:color="auto"/>
          </w:divBdr>
        </w:div>
        <w:div w:id="1298140836">
          <w:marLeft w:val="640"/>
          <w:marRight w:val="0"/>
          <w:marTop w:val="0"/>
          <w:marBottom w:val="0"/>
          <w:divBdr>
            <w:top w:val="none" w:sz="0" w:space="0" w:color="auto"/>
            <w:left w:val="none" w:sz="0" w:space="0" w:color="auto"/>
            <w:bottom w:val="none" w:sz="0" w:space="0" w:color="auto"/>
            <w:right w:val="none" w:sz="0" w:space="0" w:color="auto"/>
          </w:divBdr>
        </w:div>
        <w:div w:id="820000130">
          <w:marLeft w:val="640"/>
          <w:marRight w:val="0"/>
          <w:marTop w:val="0"/>
          <w:marBottom w:val="0"/>
          <w:divBdr>
            <w:top w:val="none" w:sz="0" w:space="0" w:color="auto"/>
            <w:left w:val="none" w:sz="0" w:space="0" w:color="auto"/>
            <w:bottom w:val="none" w:sz="0" w:space="0" w:color="auto"/>
            <w:right w:val="none" w:sz="0" w:space="0" w:color="auto"/>
          </w:divBdr>
        </w:div>
        <w:div w:id="1121724033">
          <w:marLeft w:val="640"/>
          <w:marRight w:val="0"/>
          <w:marTop w:val="0"/>
          <w:marBottom w:val="0"/>
          <w:divBdr>
            <w:top w:val="none" w:sz="0" w:space="0" w:color="auto"/>
            <w:left w:val="none" w:sz="0" w:space="0" w:color="auto"/>
            <w:bottom w:val="none" w:sz="0" w:space="0" w:color="auto"/>
            <w:right w:val="none" w:sz="0" w:space="0" w:color="auto"/>
          </w:divBdr>
        </w:div>
        <w:div w:id="792092500">
          <w:marLeft w:val="640"/>
          <w:marRight w:val="0"/>
          <w:marTop w:val="0"/>
          <w:marBottom w:val="0"/>
          <w:divBdr>
            <w:top w:val="none" w:sz="0" w:space="0" w:color="auto"/>
            <w:left w:val="none" w:sz="0" w:space="0" w:color="auto"/>
            <w:bottom w:val="none" w:sz="0" w:space="0" w:color="auto"/>
            <w:right w:val="none" w:sz="0" w:space="0" w:color="auto"/>
          </w:divBdr>
        </w:div>
        <w:div w:id="1029725377">
          <w:marLeft w:val="640"/>
          <w:marRight w:val="0"/>
          <w:marTop w:val="0"/>
          <w:marBottom w:val="0"/>
          <w:divBdr>
            <w:top w:val="none" w:sz="0" w:space="0" w:color="auto"/>
            <w:left w:val="none" w:sz="0" w:space="0" w:color="auto"/>
            <w:bottom w:val="none" w:sz="0" w:space="0" w:color="auto"/>
            <w:right w:val="none" w:sz="0" w:space="0" w:color="auto"/>
          </w:divBdr>
        </w:div>
        <w:div w:id="1897740730">
          <w:marLeft w:val="640"/>
          <w:marRight w:val="0"/>
          <w:marTop w:val="0"/>
          <w:marBottom w:val="0"/>
          <w:divBdr>
            <w:top w:val="none" w:sz="0" w:space="0" w:color="auto"/>
            <w:left w:val="none" w:sz="0" w:space="0" w:color="auto"/>
            <w:bottom w:val="none" w:sz="0" w:space="0" w:color="auto"/>
            <w:right w:val="none" w:sz="0" w:space="0" w:color="auto"/>
          </w:divBdr>
        </w:div>
        <w:div w:id="679624159">
          <w:marLeft w:val="640"/>
          <w:marRight w:val="0"/>
          <w:marTop w:val="0"/>
          <w:marBottom w:val="0"/>
          <w:divBdr>
            <w:top w:val="none" w:sz="0" w:space="0" w:color="auto"/>
            <w:left w:val="none" w:sz="0" w:space="0" w:color="auto"/>
            <w:bottom w:val="none" w:sz="0" w:space="0" w:color="auto"/>
            <w:right w:val="none" w:sz="0" w:space="0" w:color="auto"/>
          </w:divBdr>
        </w:div>
      </w:divsChild>
    </w:div>
    <w:div w:id="1132014328">
      <w:bodyDiv w:val="1"/>
      <w:marLeft w:val="0"/>
      <w:marRight w:val="0"/>
      <w:marTop w:val="0"/>
      <w:marBottom w:val="0"/>
      <w:divBdr>
        <w:top w:val="none" w:sz="0" w:space="0" w:color="auto"/>
        <w:left w:val="none" w:sz="0" w:space="0" w:color="auto"/>
        <w:bottom w:val="none" w:sz="0" w:space="0" w:color="auto"/>
        <w:right w:val="none" w:sz="0" w:space="0" w:color="auto"/>
      </w:divBdr>
    </w:div>
    <w:div w:id="1133713053">
      <w:bodyDiv w:val="1"/>
      <w:marLeft w:val="0"/>
      <w:marRight w:val="0"/>
      <w:marTop w:val="0"/>
      <w:marBottom w:val="0"/>
      <w:divBdr>
        <w:top w:val="none" w:sz="0" w:space="0" w:color="auto"/>
        <w:left w:val="none" w:sz="0" w:space="0" w:color="auto"/>
        <w:bottom w:val="none" w:sz="0" w:space="0" w:color="auto"/>
        <w:right w:val="none" w:sz="0" w:space="0" w:color="auto"/>
      </w:divBdr>
    </w:div>
    <w:div w:id="1148323320">
      <w:bodyDiv w:val="1"/>
      <w:marLeft w:val="0"/>
      <w:marRight w:val="0"/>
      <w:marTop w:val="0"/>
      <w:marBottom w:val="0"/>
      <w:divBdr>
        <w:top w:val="none" w:sz="0" w:space="0" w:color="auto"/>
        <w:left w:val="none" w:sz="0" w:space="0" w:color="auto"/>
        <w:bottom w:val="none" w:sz="0" w:space="0" w:color="auto"/>
        <w:right w:val="none" w:sz="0" w:space="0" w:color="auto"/>
      </w:divBdr>
    </w:div>
    <w:div w:id="1149205159">
      <w:bodyDiv w:val="1"/>
      <w:marLeft w:val="0"/>
      <w:marRight w:val="0"/>
      <w:marTop w:val="0"/>
      <w:marBottom w:val="0"/>
      <w:divBdr>
        <w:top w:val="none" w:sz="0" w:space="0" w:color="auto"/>
        <w:left w:val="none" w:sz="0" w:space="0" w:color="auto"/>
        <w:bottom w:val="none" w:sz="0" w:space="0" w:color="auto"/>
        <w:right w:val="none" w:sz="0" w:space="0" w:color="auto"/>
      </w:divBdr>
      <w:divsChild>
        <w:div w:id="2004813147">
          <w:marLeft w:val="640"/>
          <w:marRight w:val="0"/>
          <w:marTop w:val="0"/>
          <w:marBottom w:val="0"/>
          <w:divBdr>
            <w:top w:val="none" w:sz="0" w:space="0" w:color="auto"/>
            <w:left w:val="none" w:sz="0" w:space="0" w:color="auto"/>
            <w:bottom w:val="none" w:sz="0" w:space="0" w:color="auto"/>
            <w:right w:val="none" w:sz="0" w:space="0" w:color="auto"/>
          </w:divBdr>
        </w:div>
        <w:div w:id="2000960440">
          <w:marLeft w:val="640"/>
          <w:marRight w:val="0"/>
          <w:marTop w:val="0"/>
          <w:marBottom w:val="0"/>
          <w:divBdr>
            <w:top w:val="none" w:sz="0" w:space="0" w:color="auto"/>
            <w:left w:val="none" w:sz="0" w:space="0" w:color="auto"/>
            <w:bottom w:val="none" w:sz="0" w:space="0" w:color="auto"/>
            <w:right w:val="none" w:sz="0" w:space="0" w:color="auto"/>
          </w:divBdr>
        </w:div>
        <w:div w:id="777792264">
          <w:marLeft w:val="640"/>
          <w:marRight w:val="0"/>
          <w:marTop w:val="0"/>
          <w:marBottom w:val="0"/>
          <w:divBdr>
            <w:top w:val="none" w:sz="0" w:space="0" w:color="auto"/>
            <w:left w:val="none" w:sz="0" w:space="0" w:color="auto"/>
            <w:bottom w:val="none" w:sz="0" w:space="0" w:color="auto"/>
            <w:right w:val="none" w:sz="0" w:space="0" w:color="auto"/>
          </w:divBdr>
        </w:div>
        <w:div w:id="1469397098">
          <w:marLeft w:val="640"/>
          <w:marRight w:val="0"/>
          <w:marTop w:val="0"/>
          <w:marBottom w:val="0"/>
          <w:divBdr>
            <w:top w:val="none" w:sz="0" w:space="0" w:color="auto"/>
            <w:left w:val="none" w:sz="0" w:space="0" w:color="auto"/>
            <w:bottom w:val="none" w:sz="0" w:space="0" w:color="auto"/>
            <w:right w:val="none" w:sz="0" w:space="0" w:color="auto"/>
          </w:divBdr>
        </w:div>
        <w:div w:id="1711563713">
          <w:marLeft w:val="640"/>
          <w:marRight w:val="0"/>
          <w:marTop w:val="0"/>
          <w:marBottom w:val="0"/>
          <w:divBdr>
            <w:top w:val="none" w:sz="0" w:space="0" w:color="auto"/>
            <w:left w:val="none" w:sz="0" w:space="0" w:color="auto"/>
            <w:bottom w:val="none" w:sz="0" w:space="0" w:color="auto"/>
            <w:right w:val="none" w:sz="0" w:space="0" w:color="auto"/>
          </w:divBdr>
        </w:div>
        <w:div w:id="290093564">
          <w:marLeft w:val="640"/>
          <w:marRight w:val="0"/>
          <w:marTop w:val="0"/>
          <w:marBottom w:val="0"/>
          <w:divBdr>
            <w:top w:val="none" w:sz="0" w:space="0" w:color="auto"/>
            <w:left w:val="none" w:sz="0" w:space="0" w:color="auto"/>
            <w:bottom w:val="none" w:sz="0" w:space="0" w:color="auto"/>
            <w:right w:val="none" w:sz="0" w:space="0" w:color="auto"/>
          </w:divBdr>
        </w:div>
        <w:div w:id="1835413334">
          <w:marLeft w:val="640"/>
          <w:marRight w:val="0"/>
          <w:marTop w:val="0"/>
          <w:marBottom w:val="0"/>
          <w:divBdr>
            <w:top w:val="none" w:sz="0" w:space="0" w:color="auto"/>
            <w:left w:val="none" w:sz="0" w:space="0" w:color="auto"/>
            <w:bottom w:val="none" w:sz="0" w:space="0" w:color="auto"/>
            <w:right w:val="none" w:sz="0" w:space="0" w:color="auto"/>
          </w:divBdr>
        </w:div>
        <w:div w:id="67580928">
          <w:marLeft w:val="640"/>
          <w:marRight w:val="0"/>
          <w:marTop w:val="0"/>
          <w:marBottom w:val="0"/>
          <w:divBdr>
            <w:top w:val="none" w:sz="0" w:space="0" w:color="auto"/>
            <w:left w:val="none" w:sz="0" w:space="0" w:color="auto"/>
            <w:bottom w:val="none" w:sz="0" w:space="0" w:color="auto"/>
            <w:right w:val="none" w:sz="0" w:space="0" w:color="auto"/>
          </w:divBdr>
        </w:div>
        <w:div w:id="1806466447">
          <w:marLeft w:val="640"/>
          <w:marRight w:val="0"/>
          <w:marTop w:val="0"/>
          <w:marBottom w:val="0"/>
          <w:divBdr>
            <w:top w:val="none" w:sz="0" w:space="0" w:color="auto"/>
            <w:left w:val="none" w:sz="0" w:space="0" w:color="auto"/>
            <w:bottom w:val="none" w:sz="0" w:space="0" w:color="auto"/>
            <w:right w:val="none" w:sz="0" w:space="0" w:color="auto"/>
          </w:divBdr>
        </w:div>
        <w:div w:id="267125874">
          <w:marLeft w:val="640"/>
          <w:marRight w:val="0"/>
          <w:marTop w:val="0"/>
          <w:marBottom w:val="0"/>
          <w:divBdr>
            <w:top w:val="none" w:sz="0" w:space="0" w:color="auto"/>
            <w:left w:val="none" w:sz="0" w:space="0" w:color="auto"/>
            <w:bottom w:val="none" w:sz="0" w:space="0" w:color="auto"/>
            <w:right w:val="none" w:sz="0" w:space="0" w:color="auto"/>
          </w:divBdr>
        </w:div>
        <w:div w:id="212473400">
          <w:marLeft w:val="640"/>
          <w:marRight w:val="0"/>
          <w:marTop w:val="0"/>
          <w:marBottom w:val="0"/>
          <w:divBdr>
            <w:top w:val="none" w:sz="0" w:space="0" w:color="auto"/>
            <w:left w:val="none" w:sz="0" w:space="0" w:color="auto"/>
            <w:bottom w:val="none" w:sz="0" w:space="0" w:color="auto"/>
            <w:right w:val="none" w:sz="0" w:space="0" w:color="auto"/>
          </w:divBdr>
        </w:div>
        <w:div w:id="1810367255">
          <w:marLeft w:val="640"/>
          <w:marRight w:val="0"/>
          <w:marTop w:val="0"/>
          <w:marBottom w:val="0"/>
          <w:divBdr>
            <w:top w:val="none" w:sz="0" w:space="0" w:color="auto"/>
            <w:left w:val="none" w:sz="0" w:space="0" w:color="auto"/>
            <w:bottom w:val="none" w:sz="0" w:space="0" w:color="auto"/>
            <w:right w:val="none" w:sz="0" w:space="0" w:color="auto"/>
          </w:divBdr>
        </w:div>
        <w:div w:id="401945823">
          <w:marLeft w:val="640"/>
          <w:marRight w:val="0"/>
          <w:marTop w:val="0"/>
          <w:marBottom w:val="0"/>
          <w:divBdr>
            <w:top w:val="none" w:sz="0" w:space="0" w:color="auto"/>
            <w:left w:val="none" w:sz="0" w:space="0" w:color="auto"/>
            <w:bottom w:val="none" w:sz="0" w:space="0" w:color="auto"/>
            <w:right w:val="none" w:sz="0" w:space="0" w:color="auto"/>
          </w:divBdr>
        </w:div>
        <w:div w:id="1462992740">
          <w:marLeft w:val="640"/>
          <w:marRight w:val="0"/>
          <w:marTop w:val="0"/>
          <w:marBottom w:val="0"/>
          <w:divBdr>
            <w:top w:val="none" w:sz="0" w:space="0" w:color="auto"/>
            <w:left w:val="none" w:sz="0" w:space="0" w:color="auto"/>
            <w:bottom w:val="none" w:sz="0" w:space="0" w:color="auto"/>
            <w:right w:val="none" w:sz="0" w:space="0" w:color="auto"/>
          </w:divBdr>
        </w:div>
        <w:div w:id="1406099885">
          <w:marLeft w:val="640"/>
          <w:marRight w:val="0"/>
          <w:marTop w:val="0"/>
          <w:marBottom w:val="0"/>
          <w:divBdr>
            <w:top w:val="none" w:sz="0" w:space="0" w:color="auto"/>
            <w:left w:val="none" w:sz="0" w:space="0" w:color="auto"/>
            <w:bottom w:val="none" w:sz="0" w:space="0" w:color="auto"/>
            <w:right w:val="none" w:sz="0" w:space="0" w:color="auto"/>
          </w:divBdr>
        </w:div>
        <w:div w:id="1040088367">
          <w:marLeft w:val="640"/>
          <w:marRight w:val="0"/>
          <w:marTop w:val="0"/>
          <w:marBottom w:val="0"/>
          <w:divBdr>
            <w:top w:val="none" w:sz="0" w:space="0" w:color="auto"/>
            <w:left w:val="none" w:sz="0" w:space="0" w:color="auto"/>
            <w:bottom w:val="none" w:sz="0" w:space="0" w:color="auto"/>
            <w:right w:val="none" w:sz="0" w:space="0" w:color="auto"/>
          </w:divBdr>
        </w:div>
        <w:div w:id="549272111">
          <w:marLeft w:val="640"/>
          <w:marRight w:val="0"/>
          <w:marTop w:val="0"/>
          <w:marBottom w:val="0"/>
          <w:divBdr>
            <w:top w:val="none" w:sz="0" w:space="0" w:color="auto"/>
            <w:left w:val="none" w:sz="0" w:space="0" w:color="auto"/>
            <w:bottom w:val="none" w:sz="0" w:space="0" w:color="auto"/>
            <w:right w:val="none" w:sz="0" w:space="0" w:color="auto"/>
          </w:divBdr>
        </w:div>
        <w:div w:id="924923419">
          <w:marLeft w:val="640"/>
          <w:marRight w:val="0"/>
          <w:marTop w:val="0"/>
          <w:marBottom w:val="0"/>
          <w:divBdr>
            <w:top w:val="none" w:sz="0" w:space="0" w:color="auto"/>
            <w:left w:val="none" w:sz="0" w:space="0" w:color="auto"/>
            <w:bottom w:val="none" w:sz="0" w:space="0" w:color="auto"/>
            <w:right w:val="none" w:sz="0" w:space="0" w:color="auto"/>
          </w:divBdr>
        </w:div>
        <w:div w:id="1344477060">
          <w:marLeft w:val="640"/>
          <w:marRight w:val="0"/>
          <w:marTop w:val="0"/>
          <w:marBottom w:val="0"/>
          <w:divBdr>
            <w:top w:val="none" w:sz="0" w:space="0" w:color="auto"/>
            <w:left w:val="none" w:sz="0" w:space="0" w:color="auto"/>
            <w:bottom w:val="none" w:sz="0" w:space="0" w:color="auto"/>
            <w:right w:val="none" w:sz="0" w:space="0" w:color="auto"/>
          </w:divBdr>
        </w:div>
        <w:div w:id="1028027112">
          <w:marLeft w:val="640"/>
          <w:marRight w:val="0"/>
          <w:marTop w:val="0"/>
          <w:marBottom w:val="0"/>
          <w:divBdr>
            <w:top w:val="none" w:sz="0" w:space="0" w:color="auto"/>
            <w:left w:val="none" w:sz="0" w:space="0" w:color="auto"/>
            <w:bottom w:val="none" w:sz="0" w:space="0" w:color="auto"/>
            <w:right w:val="none" w:sz="0" w:space="0" w:color="auto"/>
          </w:divBdr>
        </w:div>
        <w:div w:id="1407417097">
          <w:marLeft w:val="640"/>
          <w:marRight w:val="0"/>
          <w:marTop w:val="0"/>
          <w:marBottom w:val="0"/>
          <w:divBdr>
            <w:top w:val="none" w:sz="0" w:space="0" w:color="auto"/>
            <w:left w:val="none" w:sz="0" w:space="0" w:color="auto"/>
            <w:bottom w:val="none" w:sz="0" w:space="0" w:color="auto"/>
            <w:right w:val="none" w:sz="0" w:space="0" w:color="auto"/>
          </w:divBdr>
        </w:div>
        <w:div w:id="905067883">
          <w:marLeft w:val="640"/>
          <w:marRight w:val="0"/>
          <w:marTop w:val="0"/>
          <w:marBottom w:val="0"/>
          <w:divBdr>
            <w:top w:val="none" w:sz="0" w:space="0" w:color="auto"/>
            <w:left w:val="none" w:sz="0" w:space="0" w:color="auto"/>
            <w:bottom w:val="none" w:sz="0" w:space="0" w:color="auto"/>
            <w:right w:val="none" w:sz="0" w:space="0" w:color="auto"/>
          </w:divBdr>
        </w:div>
        <w:div w:id="1527063143">
          <w:marLeft w:val="640"/>
          <w:marRight w:val="0"/>
          <w:marTop w:val="0"/>
          <w:marBottom w:val="0"/>
          <w:divBdr>
            <w:top w:val="none" w:sz="0" w:space="0" w:color="auto"/>
            <w:left w:val="none" w:sz="0" w:space="0" w:color="auto"/>
            <w:bottom w:val="none" w:sz="0" w:space="0" w:color="auto"/>
            <w:right w:val="none" w:sz="0" w:space="0" w:color="auto"/>
          </w:divBdr>
        </w:div>
        <w:div w:id="1735201110">
          <w:marLeft w:val="640"/>
          <w:marRight w:val="0"/>
          <w:marTop w:val="0"/>
          <w:marBottom w:val="0"/>
          <w:divBdr>
            <w:top w:val="none" w:sz="0" w:space="0" w:color="auto"/>
            <w:left w:val="none" w:sz="0" w:space="0" w:color="auto"/>
            <w:bottom w:val="none" w:sz="0" w:space="0" w:color="auto"/>
            <w:right w:val="none" w:sz="0" w:space="0" w:color="auto"/>
          </w:divBdr>
        </w:div>
        <w:div w:id="400712639">
          <w:marLeft w:val="640"/>
          <w:marRight w:val="0"/>
          <w:marTop w:val="0"/>
          <w:marBottom w:val="0"/>
          <w:divBdr>
            <w:top w:val="none" w:sz="0" w:space="0" w:color="auto"/>
            <w:left w:val="none" w:sz="0" w:space="0" w:color="auto"/>
            <w:bottom w:val="none" w:sz="0" w:space="0" w:color="auto"/>
            <w:right w:val="none" w:sz="0" w:space="0" w:color="auto"/>
          </w:divBdr>
        </w:div>
        <w:div w:id="833883805">
          <w:marLeft w:val="640"/>
          <w:marRight w:val="0"/>
          <w:marTop w:val="0"/>
          <w:marBottom w:val="0"/>
          <w:divBdr>
            <w:top w:val="none" w:sz="0" w:space="0" w:color="auto"/>
            <w:left w:val="none" w:sz="0" w:space="0" w:color="auto"/>
            <w:bottom w:val="none" w:sz="0" w:space="0" w:color="auto"/>
            <w:right w:val="none" w:sz="0" w:space="0" w:color="auto"/>
          </w:divBdr>
        </w:div>
        <w:div w:id="675763900">
          <w:marLeft w:val="640"/>
          <w:marRight w:val="0"/>
          <w:marTop w:val="0"/>
          <w:marBottom w:val="0"/>
          <w:divBdr>
            <w:top w:val="none" w:sz="0" w:space="0" w:color="auto"/>
            <w:left w:val="none" w:sz="0" w:space="0" w:color="auto"/>
            <w:bottom w:val="none" w:sz="0" w:space="0" w:color="auto"/>
            <w:right w:val="none" w:sz="0" w:space="0" w:color="auto"/>
          </w:divBdr>
        </w:div>
        <w:div w:id="170798371">
          <w:marLeft w:val="640"/>
          <w:marRight w:val="0"/>
          <w:marTop w:val="0"/>
          <w:marBottom w:val="0"/>
          <w:divBdr>
            <w:top w:val="none" w:sz="0" w:space="0" w:color="auto"/>
            <w:left w:val="none" w:sz="0" w:space="0" w:color="auto"/>
            <w:bottom w:val="none" w:sz="0" w:space="0" w:color="auto"/>
            <w:right w:val="none" w:sz="0" w:space="0" w:color="auto"/>
          </w:divBdr>
        </w:div>
        <w:div w:id="800148836">
          <w:marLeft w:val="640"/>
          <w:marRight w:val="0"/>
          <w:marTop w:val="0"/>
          <w:marBottom w:val="0"/>
          <w:divBdr>
            <w:top w:val="none" w:sz="0" w:space="0" w:color="auto"/>
            <w:left w:val="none" w:sz="0" w:space="0" w:color="auto"/>
            <w:bottom w:val="none" w:sz="0" w:space="0" w:color="auto"/>
            <w:right w:val="none" w:sz="0" w:space="0" w:color="auto"/>
          </w:divBdr>
        </w:div>
        <w:div w:id="576984260">
          <w:marLeft w:val="640"/>
          <w:marRight w:val="0"/>
          <w:marTop w:val="0"/>
          <w:marBottom w:val="0"/>
          <w:divBdr>
            <w:top w:val="none" w:sz="0" w:space="0" w:color="auto"/>
            <w:left w:val="none" w:sz="0" w:space="0" w:color="auto"/>
            <w:bottom w:val="none" w:sz="0" w:space="0" w:color="auto"/>
            <w:right w:val="none" w:sz="0" w:space="0" w:color="auto"/>
          </w:divBdr>
        </w:div>
        <w:div w:id="935939215">
          <w:marLeft w:val="640"/>
          <w:marRight w:val="0"/>
          <w:marTop w:val="0"/>
          <w:marBottom w:val="0"/>
          <w:divBdr>
            <w:top w:val="none" w:sz="0" w:space="0" w:color="auto"/>
            <w:left w:val="none" w:sz="0" w:space="0" w:color="auto"/>
            <w:bottom w:val="none" w:sz="0" w:space="0" w:color="auto"/>
            <w:right w:val="none" w:sz="0" w:space="0" w:color="auto"/>
          </w:divBdr>
        </w:div>
        <w:div w:id="575283710">
          <w:marLeft w:val="640"/>
          <w:marRight w:val="0"/>
          <w:marTop w:val="0"/>
          <w:marBottom w:val="0"/>
          <w:divBdr>
            <w:top w:val="none" w:sz="0" w:space="0" w:color="auto"/>
            <w:left w:val="none" w:sz="0" w:space="0" w:color="auto"/>
            <w:bottom w:val="none" w:sz="0" w:space="0" w:color="auto"/>
            <w:right w:val="none" w:sz="0" w:space="0" w:color="auto"/>
          </w:divBdr>
        </w:div>
        <w:div w:id="249319871">
          <w:marLeft w:val="640"/>
          <w:marRight w:val="0"/>
          <w:marTop w:val="0"/>
          <w:marBottom w:val="0"/>
          <w:divBdr>
            <w:top w:val="none" w:sz="0" w:space="0" w:color="auto"/>
            <w:left w:val="none" w:sz="0" w:space="0" w:color="auto"/>
            <w:bottom w:val="none" w:sz="0" w:space="0" w:color="auto"/>
            <w:right w:val="none" w:sz="0" w:space="0" w:color="auto"/>
          </w:divBdr>
        </w:div>
        <w:div w:id="769012061">
          <w:marLeft w:val="640"/>
          <w:marRight w:val="0"/>
          <w:marTop w:val="0"/>
          <w:marBottom w:val="0"/>
          <w:divBdr>
            <w:top w:val="none" w:sz="0" w:space="0" w:color="auto"/>
            <w:left w:val="none" w:sz="0" w:space="0" w:color="auto"/>
            <w:bottom w:val="none" w:sz="0" w:space="0" w:color="auto"/>
            <w:right w:val="none" w:sz="0" w:space="0" w:color="auto"/>
          </w:divBdr>
        </w:div>
        <w:div w:id="1375278806">
          <w:marLeft w:val="640"/>
          <w:marRight w:val="0"/>
          <w:marTop w:val="0"/>
          <w:marBottom w:val="0"/>
          <w:divBdr>
            <w:top w:val="none" w:sz="0" w:space="0" w:color="auto"/>
            <w:left w:val="none" w:sz="0" w:space="0" w:color="auto"/>
            <w:bottom w:val="none" w:sz="0" w:space="0" w:color="auto"/>
            <w:right w:val="none" w:sz="0" w:space="0" w:color="auto"/>
          </w:divBdr>
        </w:div>
        <w:div w:id="494416409">
          <w:marLeft w:val="640"/>
          <w:marRight w:val="0"/>
          <w:marTop w:val="0"/>
          <w:marBottom w:val="0"/>
          <w:divBdr>
            <w:top w:val="none" w:sz="0" w:space="0" w:color="auto"/>
            <w:left w:val="none" w:sz="0" w:space="0" w:color="auto"/>
            <w:bottom w:val="none" w:sz="0" w:space="0" w:color="auto"/>
            <w:right w:val="none" w:sz="0" w:space="0" w:color="auto"/>
          </w:divBdr>
        </w:div>
        <w:div w:id="87124174">
          <w:marLeft w:val="640"/>
          <w:marRight w:val="0"/>
          <w:marTop w:val="0"/>
          <w:marBottom w:val="0"/>
          <w:divBdr>
            <w:top w:val="none" w:sz="0" w:space="0" w:color="auto"/>
            <w:left w:val="none" w:sz="0" w:space="0" w:color="auto"/>
            <w:bottom w:val="none" w:sz="0" w:space="0" w:color="auto"/>
            <w:right w:val="none" w:sz="0" w:space="0" w:color="auto"/>
          </w:divBdr>
        </w:div>
        <w:div w:id="996375650">
          <w:marLeft w:val="640"/>
          <w:marRight w:val="0"/>
          <w:marTop w:val="0"/>
          <w:marBottom w:val="0"/>
          <w:divBdr>
            <w:top w:val="none" w:sz="0" w:space="0" w:color="auto"/>
            <w:left w:val="none" w:sz="0" w:space="0" w:color="auto"/>
            <w:bottom w:val="none" w:sz="0" w:space="0" w:color="auto"/>
            <w:right w:val="none" w:sz="0" w:space="0" w:color="auto"/>
          </w:divBdr>
        </w:div>
        <w:div w:id="1947810788">
          <w:marLeft w:val="640"/>
          <w:marRight w:val="0"/>
          <w:marTop w:val="0"/>
          <w:marBottom w:val="0"/>
          <w:divBdr>
            <w:top w:val="none" w:sz="0" w:space="0" w:color="auto"/>
            <w:left w:val="none" w:sz="0" w:space="0" w:color="auto"/>
            <w:bottom w:val="none" w:sz="0" w:space="0" w:color="auto"/>
            <w:right w:val="none" w:sz="0" w:space="0" w:color="auto"/>
          </w:divBdr>
        </w:div>
      </w:divsChild>
    </w:div>
    <w:div w:id="1157916908">
      <w:bodyDiv w:val="1"/>
      <w:marLeft w:val="0"/>
      <w:marRight w:val="0"/>
      <w:marTop w:val="0"/>
      <w:marBottom w:val="0"/>
      <w:divBdr>
        <w:top w:val="none" w:sz="0" w:space="0" w:color="auto"/>
        <w:left w:val="none" w:sz="0" w:space="0" w:color="auto"/>
        <w:bottom w:val="none" w:sz="0" w:space="0" w:color="auto"/>
        <w:right w:val="none" w:sz="0" w:space="0" w:color="auto"/>
      </w:divBdr>
      <w:divsChild>
        <w:div w:id="187836976">
          <w:marLeft w:val="640"/>
          <w:marRight w:val="0"/>
          <w:marTop w:val="0"/>
          <w:marBottom w:val="0"/>
          <w:divBdr>
            <w:top w:val="none" w:sz="0" w:space="0" w:color="auto"/>
            <w:left w:val="none" w:sz="0" w:space="0" w:color="auto"/>
            <w:bottom w:val="none" w:sz="0" w:space="0" w:color="auto"/>
            <w:right w:val="none" w:sz="0" w:space="0" w:color="auto"/>
          </w:divBdr>
        </w:div>
        <w:div w:id="430394381">
          <w:marLeft w:val="640"/>
          <w:marRight w:val="0"/>
          <w:marTop w:val="0"/>
          <w:marBottom w:val="0"/>
          <w:divBdr>
            <w:top w:val="none" w:sz="0" w:space="0" w:color="auto"/>
            <w:left w:val="none" w:sz="0" w:space="0" w:color="auto"/>
            <w:bottom w:val="none" w:sz="0" w:space="0" w:color="auto"/>
            <w:right w:val="none" w:sz="0" w:space="0" w:color="auto"/>
          </w:divBdr>
        </w:div>
        <w:div w:id="786705091">
          <w:marLeft w:val="640"/>
          <w:marRight w:val="0"/>
          <w:marTop w:val="0"/>
          <w:marBottom w:val="0"/>
          <w:divBdr>
            <w:top w:val="none" w:sz="0" w:space="0" w:color="auto"/>
            <w:left w:val="none" w:sz="0" w:space="0" w:color="auto"/>
            <w:bottom w:val="none" w:sz="0" w:space="0" w:color="auto"/>
            <w:right w:val="none" w:sz="0" w:space="0" w:color="auto"/>
          </w:divBdr>
        </w:div>
        <w:div w:id="93593991">
          <w:marLeft w:val="640"/>
          <w:marRight w:val="0"/>
          <w:marTop w:val="0"/>
          <w:marBottom w:val="0"/>
          <w:divBdr>
            <w:top w:val="none" w:sz="0" w:space="0" w:color="auto"/>
            <w:left w:val="none" w:sz="0" w:space="0" w:color="auto"/>
            <w:bottom w:val="none" w:sz="0" w:space="0" w:color="auto"/>
            <w:right w:val="none" w:sz="0" w:space="0" w:color="auto"/>
          </w:divBdr>
        </w:div>
        <w:div w:id="1328047740">
          <w:marLeft w:val="640"/>
          <w:marRight w:val="0"/>
          <w:marTop w:val="0"/>
          <w:marBottom w:val="0"/>
          <w:divBdr>
            <w:top w:val="none" w:sz="0" w:space="0" w:color="auto"/>
            <w:left w:val="none" w:sz="0" w:space="0" w:color="auto"/>
            <w:bottom w:val="none" w:sz="0" w:space="0" w:color="auto"/>
            <w:right w:val="none" w:sz="0" w:space="0" w:color="auto"/>
          </w:divBdr>
        </w:div>
        <w:div w:id="961880115">
          <w:marLeft w:val="640"/>
          <w:marRight w:val="0"/>
          <w:marTop w:val="0"/>
          <w:marBottom w:val="0"/>
          <w:divBdr>
            <w:top w:val="none" w:sz="0" w:space="0" w:color="auto"/>
            <w:left w:val="none" w:sz="0" w:space="0" w:color="auto"/>
            <w:bottom w:val="none" w:sz="0" w:space="0" w:color="auto"/>
            <w:right w:val="none" w:sz="0" w:space="0" w:color="auto"/>
          </w:divBdr>
        </w:div>
        <w:div w:id="1497454187">
          <w:marLeft w:val="640"/>
          <w:marRight w:val="0"/>
          <w:marTop w:val="0"/>
          <w:marBottom w:val="0"/>
          <w:divBdr>
            <w:top w:val="none" w:sz="0" w:space="0" w:color="auto"/>
            <w:left w:val="none" w:sz="0" w:space="0" w:color="auto"/>
            <w:bottom w:val="none" w:sz="0" w:space="0" w:color="auto"/>
            <w:right w:val="none" w:sz="0" w:space="0" w:color="auto"/>
          </w:divBdr>
        </w:div>
        <w:div w:id="1829900019">
          <w:marLeft w:val="640"/>
          <w:marRight w:val="0"/>
          <w:marTop w:val="0"/>
          <w:marBottom w:val="0"/>
          <w:divBdr>
            <w:top w:val="none" w:sz="0" w:space="0" w:color="auto"/>
            <w:left w:val="none" w:sz="0" w:space="0" w:color="auto"/>
            <w:bottom w:val="none" w:sz="0" w:space="0" w:color="auto"/>
            <w:right w:val="none" w:sz="0" w:space="0" w:color="auto"/>
          </w:divBdr>
        </w:div>
        <w:div w:id="253511450">
          <w:marLeft w:val="640"/>
          <w:marRight w:val="0"/>
          <w:marTop w:val="0"/>
          <w:marBottom w:val="0"/>
          <w:divBdr>
            <w:top w:val="none" w:sz="0" w:space="0" w:color="auto"/>
            <w:left w:val="none" w:sz="0" w:space="0" w:color="auto"/>
            <w:bottom w:val="none" w:sz="0" w:space="0" w:color="auto"/>
            <w:right w:val="none" w:sz="0" w:space="0" w:color="auto"/>
          </w:divBdr>
        </w:div>
        <w:div w:id="1084299334">
          <w:marLeft w:val="640"/>
          <w:marRight w:val="0"/>
          <w:marTop w:val="0"/>
          <w:marBottom w:val="0"/>
          <w:divBdr>
            <w:top w:val="none" w:sz="0" w:space="0" w:color="auto"/>
            <w:left w:val="none" w:sz="0" w:space="0" w:color="auto"/>
            <w:bottom w:val="none" w:sz="0" w:space="0" w:color="auto"/>
            <w:right w:val="none" w:sz="0" w:space="0" w:color="auto"/>
          </w:divBdr>
        </w:div>
        <w:div w:id="892698346">
          <w:marLeft w:val="640"/>
          <w:marRight w:val="0"/>
          <w:marTop w:val="0"/>
          <w:marBottom w:val="0"/>
          <w:divBdr>
            <w:top w:val="none" w:sz="0" w:space="0" w:color="auto"/>
            <w:left w:val="none" w:sz="0" w:space="0" w:color="auto"/>
            <w:bottom w:val="none" w:sz="0" w:space="0" w:color="auto"/>
            <w:right w:val="none" w:sz="0" w:space="0" w:color="auto"/>
          </w:divBdr>
        </w:div>
        <w:div w:id="2093817199">
          <w:marLeft w:val="640"/>
          <w:marRight w:val="0"/>
          <w:marTop w:val="0"/>
          <w:marBottom w:val="0"/>
          <w:divBdr>
            <w:top w:val="none" w:sz="0" w:space="0" w:color="auto"/>
            <w:left w:val="none" w:sz="0" w:space="0" w:color="auto"/>
            <w:bottom w:val="none" w:sz="0" w:space="0" w:color="auto"/>
            <w:right w:val="none" w:sz="0" w:space="0" w:color="auto"/>
          </w:divBdr>
        </w:div>
        <w:div w:id="1238981339">
          <w:marLeft w:val="640"/>
          <w:marRight w:val="0"/>
          <w:marTop w:val="0"/>
          <w:marBottom w:val="0"/>
          <w:divBdr>
            <w:top w:val="none" w:sz="0" w:space="0" w:color="auto"/>
            <w:left w:val="none" w:sz="0" w:space="0" w:color="auto"/>
            <w:bottom w:val="none" w:sz="0" w:space="0" w:color="auto"/>
            <w:right w:val="none" w:sz="0" w:space="0" w:color="auto"/>
          </w:divBdr>
        </w:div>
        <w:div w:id="851187687">
          <w:marLeft w:val="640"/>
          <w:marRight w:val="0"/>
          <w:marTop w:val="0"/>
          <w:marBottom w:val="0"/>
          <w:divBdr>
            <w:top w:val="none" w:sz="0" w:space="0" w:color="auto"/>
            <w:left w:val="none" w:sz="0" w:space="0" w:color="auto"/>
            <w:bottom w:val="none" w:sz="0" w:space="0" w:color="auto"/>
            <w:right w:val="none" w:sz="0" w:space="0" w:color="auto"/>
          </w:divBdr>
        </w:div>
        <w:div w:id="367418605">
          <w:marLeft w:val="640"/>
          <w:marRight w:val="0"/>
          <w:marTop w:val="0"/>
          <w:marBottom w:val="0"/>
          <w:divBdr>
            <w:top w:val="none" w:sz="0" w:space="0" w:color="auto"/>
            <w:left w:val="none" w:sz="0" w:space="0" w:color="auto"/>
            <w:bottom w:val="none" w:sz="0" w:space="0" w:color="auto"/>
            <w:right w:val="none" w:sz="0" w:space="0" w:color="auto"/>
          </w:divBdr>
        </w:div>
        <w:div w:id="420100761">
          <w:marLeft w:val="640"/>
          <w:marRight w:val="0"/>
          <w:marTop w:val="0"/>
          <w:marBottom w:val="0"/>
          <w:divBdr>
            <w:top w:val="none" w:sz="0" w:space="0" w:color="auto"/>
            <w:left w:val="none" w:sz="0" w:space="0" w:color="auto"/>
            <w:bottom w:val="none" w:sz="0" w:space="0" w:color="auto"/>
            <w:right w:val="none" w:sz="0" w:space="0" w:color="auto"/>
          </w:divBdr>
        </w:div>
        <w:div w:id="113794191">
          <w:marLeft w:val="640"/>
          <w:marRight w:val="0"/>
          <w:marTop w:val="0"/>
          <w:marBottom w:val="0"/>
          <w:divBdr>
            <w:top w:val="none" w:sz="0" w:space="0" w:color="auto"/>
            <w:left w:val="none" w:sz="0" w:space="0" w:color="auto"/>
            <w:bottom w:val="none" w:sz="0" w:space="0" w:color="auto"/>
            <w:right w:val="none" w:sz="0" w:space="0" w:color="auto"/>
          </w:divBdr>
        </w:div>
        <w:div w:id="242104963">
          <w:marLeft w:val="640"/>
          <w:marRight w:val="0"/>
          <w:marTop w:val="0"/>
          <w:marBottom w:val="0"/>
          <w:divBdr>
            <w:top w:val="none" w:sz="0" w:space="0" w:color="auto"/>
            <w:left w:val="none" w:sz="0" w:space="0" w:color="auto"/>
            <w:bottom w:val="none" w:sz="0" w:space="0" w:color="auto"/>
            <w:right w:val="none" w:sz="0" w:space="0" w:color="auto"/>
          </w:divBdr>
        </w:div>
        <w:div w:id="1496918433">
          <w:marLeft w:val="640"/>
          <w:marRight w:val="0"/>
          <w:marTop w:val="0"/>
          <w:marBottom w:val="0"/>
          <w:divBdr>
            <w:top w:val="none" w:sz="0" w:space="0" w:color="auto"/>
            <w:left w:val="none" w:sz="0" w:space="0" w:color="auto"/>
            <w:bottom w:val="none" w:sz="0" w:space="0" w:color="auto"/>
            <w:right w:val="none" w:sz="0" w:space="0" w:color="auto"/>
          </w:divBdr>
        </w:div>
        <w:div w:id="566964826">
          <w:marLeft w:val="640"/>
          <w:marRight w:val="0"/>
          <w:marTop w:val="0"/>
          <w:marBottom w:val="0"/>
          <w:divBdr>
            <w:top w:val="none" w:sz="0" w:space="0" w:color="auto"/>
            <w:left w:val="none" w:sz="0" w:space="0" w:color="auto"/>
            <w:bottom w:val="none" w:sz="0" w:space="0" w:color="auto"/>
            <w:right w:val="none" w:sz="0" w:space="0" w:color="auto"/>
          </w:divBdr>
        </w:div>
        <w:div w:id="764421251">
          <w:marLeft w:val="640"/>
          <w:marRight w:val="0"/>
          <w:marTop w:val="0"/>
          <w:marBottom w:val="0"/>
          <w:divBdr>
            <w:top w:val="none" w:sz="0" w:space="0" w:color="auto"/>
            <w:left w:val="none" w:sz="0" w:space="0" w:color="auto"/>
            <w:bottom w:val="none" w:sz="0" w:space="0" w:color="auto"/>
            <w:right w:val="none" w:sz="0" w:space="0" w:color="auto"/>
          </w:divBdr>
        </w:div>
        <w:div w:id="911619377">
          <w:marLeft w:val="640"/>
          <w:marRight w:val="0"/>
          <w:marTop w:val="0"/>
          <w:marBottom w:val="0"/>
          <w:divBdr>
            <w:top w:val="none" w:sz="0" w:space="0" w:color="auto"/>
            <w:left w:val="none" w:sz="0" w:space="0" w:color="auto"/>
            <w:bottom w:val="none" w:sz="0" w:space="0" w:color="auto"/>
            <w:right w:val="none" w:sz="0" w:space="0" w:color="auto"/>
          </w:divBdr>
        </w:div>
        <w:div w:id="770273868">
          <w:marLeft w:val="640"/>
          <w:marRight w:val="0"/>
          <w:marTop w:val="0"/>
          <w:marBottom w:val="0"/>
          <w:divBdr>
            <w:top w:val="none" w:sz="0" w:space="0" w:color="auto"/>
            <w:left w:val="none" w:sz="0" w:space="0" w:color="auto"/>
            <w:bottom w:val="none" w:sz="0" w:space="0" w:color="auto"/>
            <w:right w:val="none" w:sz="0" w:space="0" w:color="auto"/>
          </w:divBdr>
        </w:div>
        <w:div w:id="1897349945">
          <w:marLeft w:val="640"/>
          <w:marRight w:val="0"/>
          <w:marTop w:val="0"/>
          <w:marBottom w:val="0"/>
          <w:divBdr>
            <w:top w:val="none" w:sz="0" w:space="0" w:color="auto"/>
            <w:left w:val="none" w:sz="0" w:space="0" w:color="auto"/>
            <w:bottom w:val="none" w:sz="0" w:space="0" w:color="auto"/>
            <w:right w:val="none" w:sz="0" w:space="0" w:color="auto"/>
          </w:divBdr>
        </w:div>
        <w:div w:id="2143837968">
          <w:marLeft w:val="640"/>
          <w:marRight w:val="0"/>
          <w:marTop w:val="0"/>
          <w:marBottom w:val="0"/>
          <w:divBdr>
            <w:top w:val="none" w:sz="0" w:space="0" w:color="auto"/>
            <w:left w:val="none" w:sz="0" w:space="0" w:color="auto"/>
            <w:bottom w:val="none" w:sz="0" w:space="0" w:color="auto"/>
            <w:right w:val="none" w:sz="0" w:space="0" w:color="auto"/>
          </w:divBdr>
        </w:div>
        <w:div w:id="2133011084">
          <w:marLeft w:val="640"/>
          <w:marRight w:val="0"/>
          <w:marTop w:val="0"/>
          <w:marBottom w:val="0"/>
          <w:divBdr>
            <w:top w:val="none" w:sz="0" w:space="0" w:color="auto"/>
            <w:left w:val="none" w:sz="0" w:space="0" w:color="auto"/>
            <w:bottom w:val="none" w:sz="0" w:space="0" w:color="auto"/>
            <w:right w:val="none" w:sz="0" w:space="0" w:color="auto"/>
          </w:divBdr>
        </w:div>
      </w:divsChild>
    </w:div>
    <w:div w:id="1170750669">
      <w:bodyDiv w:val="1"/>
      <w:marLeft w:val="0"/>
      <w:marRight w:val="0"/>
      <w:marTop w:val="0"/>
      <w:marBottom w:val="0"/>
      <w:divBdr>
        <w:top w:val="none" w:sz="0" w:space="0" w:color="auto"/>
        <w:left w:val="none" w:sz="0" w:space="0" w:color="auto"/>
        <w:bottom w:val="none" w:sz="0" w:space="0" w:color="auto"/>
        <w:right w:val="none" w:sz="0" w:space="0" w:color="auto"/>
      </w:divBdr>
    </w:div>
    <w:div w:id="1184782417">
      <w:bodyDiv w:val="1"/>
      <w:marLeft w:val="0"/>
      <w:marRight w:val="0"/>
      <w:marTop w:val="0"/>
      <w:marBottom w:val="0"/>
      <w:divBdr>
        <w:top w:val="none" w:sz="0" w:space="0" w:color="auto"/>
        <w:left w:val="none" w:sz="0" w:space="0" w:color="auto"/>
        <w:bottom w:val="none" w:sz="0" w:space="0" w:color="auto"/>
        <w:right w:val="none" w:sz="0" w:space="0" w:color="auto"/>
      </w:divBdr>
      <w:divsChild>
        <w:div w:id="841093114">
          <w:marLeft w:val="640"/>
          <w:marRight w:val="0"/>
          <w:marTop w:val="0"/>
          <w:marBottom w:val="0"/>
          <w:divBdr>
            <w:top w:val="none" w:sz="0" w:space="0" w:color="auto"/>
            <w:left w:val="none" w:sz="0" w:space="0" w:color="auto"/>
            <w:bottom w:val="none" w:sz="0" w:space="0" w:color="auto"/>
            <w:right w:val="none" w:sz="0" w:space="0" w:color="auto"/>
          </w:divBdr>
        </w:div>
        <w:div w:id="157842792">
          <w:marLeft w:val="640"/>
          <w:marRight w:val="0"/>
          <w:marTop w:val="0"/>
          <w:marBottom w:val="0"/>
          <w:divBdr>
            <w:top w:val="none" w:sz="0" w:space="0" w:color="auto"/>
            <w:left w:val="none" w:sz="0" w:space="0" w:color="auto"/>
            <w:bottom w:val="none" w:sz="0" w:space="0" w:color="auto"/>
            <w:right w:val="none" w:sz="0" w:space="0" w:color="auto"/>
          </w:divBdr>
        </w:div>
        <w:div w:id="604920146">
          <w:marLeft w:val="640"/>
          <w:marRight w:val="0"/>
          <w:marTop w:val="0"/>
          <w:marBottom w:val="0"/>
          <w:divBdr>
            <w:top w:val="none" w:sz="0" w:space="0" w:color="auto"/>
            <w:left w:val="none" w:sz="0" w:space="0" w:color="auto"/>
            <w:bottom w:val="none" w:sz="0" w:space="0" w:color="auto"/>
            <w:right w:val="none" w:sz="0" w:space="0" w:color="auto"/>
          </w:divBdr>
        </w:div>
        <w:div w:id="1314993455">
          <w:marLeft w:val="640"/>
          <w:marRight w:val="0"/>
          <w:marTop w:val="0"/>
          <w:marBottom w:val="0"/>
          <w:divBdr>
            <w:top w:val="none" w:sz="0" w:space="0" w:color="auto"/>
            <w:left w:val="none" w:sz="0" w:space="0" w:color="auto"/>
            <w:bottom w:val="none" w:sz="0" w:space="0" w:color="auto"/>
            <w:right w:val="none" w:sz="0" w:space="0" w:color="auto"/>
          </w:divBdr>
        </w:div>
        <w:div w:id="1604458854">
          <w:marLeft w:val="640"/>
          <w:marRight w:val="0"/>
          <w:marTop w:val="0"/>
          <w:marBottom w:val="0"/>
          <w:divBdr>
            <w:top w:val="none" w:sz="0" w:space="0" w:color="auto"/>
            <w:left w:val="none" w:sz="0" w:space="0" w:color="auto"/>
            <w:bottom w:val="none" w:sz="0" w:space="0" w:color="auto"/>
            <w:right w:val="none" w:sz="0" w:space="0" w:color="auto"/>
          </w:divBdr>
        </w:div>
        <w:div w:id="1764690815">
          <w:marLeft w:val="640"/>
          <w:marRight w:val="0"/>
          <w:marTop w:val="0"/>
          <w:marBottom w:val="0"/>
          <w:divBdr>
            <w:top w:val="none" w:sz="0" w:space="0" w:color="auto"/>
            <w:left w:val="none" w:sz="0" w:space="0" w:color="auto"/>
            <w:bottom w:val="none" w:sz="0" w:space="0" w:color="auto"/>
            <w:right w:val="none" w:sz="0" w:space="0" w:color="auto"/>
          </w:divBdr>
        </w:div>
        <w:div w:id="250969395">
          <w:marLeft w:val="640"/>
          <w:marRight w:val="0"/>
          <w:marTop w:val="0"/>
          <w:marBottom w:val="0"/>
          <w:divBdr>
            <w:top w:val="none" w:sz="0" w:space="0" w:color="auto"/>
            <w:left w:val="none" w:sz="0" w:space="0" w:color="auto"/>
            <w:bottom w:val="none" w:sz="0" w:space="0" w:color="auto"/>
            <w:right w:val="none" w:sz="0" w:space="0" w:color="auto"/>
          </w:divBdr>
        </w:div>
        <w:div w:id="752512190">
          <w:marLeft w:val="640"/>
          <w:marRight w:val="0"/>
          <w:marTop w:val="0"/>
          <w:marBottom w:val="0"/>
          <w:divBdr>
            <w:top w:val="none" w:sz="0" w:space="0" w:color="auto"/>
            <w:left w:val="none" w:sz="0" w:space="0" w:color="auto"/>
            <w:bottom w:val="none" w:sz="0" w:space="0" w:color="auto"/>
            <w:right w:val="none" w:sz="0" w:space="0" w:color="auto"/>
          </w:divBdr>
        </w:div>
        <w:div w:id="1721516826">
          <w:marLeft w:val="640"/>
          <w:marRight w:val="0"/>
          <w:marTop w:val="0"/>
          <w:marBottom w:val="0"/>
          <w:divBdr>
            <w:top w:val="none" w:sz="0" w:space="0" w:color="auto"/>
            <w:left w:val="none" w:sz="0" w:space="0" w:color="auto"/>
            <w:bottom w:val="none" w:sz="0" w:space="0" w:color="auto"/>
            <w:right w:val="none" w:sz="0" w:space="0" w:color="auto"/>
          </w:divBdr>
        </w:div>
        <w:div w:id="1718818432">
          <w:marLeft w:val="640"/>
          <w:marRight w:val="0"/>
          <w:marTop w:val="0"/>
          <w:marBottom w:val="0"/>
          <w:divBdr>
            <w:top w:val="none" w:sz="0" w:space="0" w:color="auto"/>
            <w:left w:val="none" w:sz="0" w:space="0" w:color="auto"/>
            <w:bottom w:val="none" w:sz="0" w:space="0" w:color="auto"/>
            <w:right w:val="none" w:sz="0" w:space="0" w:color="auto"/>
          </w:divBdr>
        </w:div>
        <w:div w:id="809789445">
          <w:marLeft w:val="640"/>
          <w:marRight w:val="0"/>
          <w:marTop w:val="0"/>
          <w:marBottom w:val="0"/>
          <w:divBdr>
            <w:top w:val="none" w:sz="0" w:space="0" w:color="auto"/>
            <w:left w:val="none" w:sz="0" w:space="0" w:color="auto"/>
            <w:bottom w:val="none" w:sz="0" w:space="0" w:color="auto"/>
            <w:right w:val="none" w:sz="0" w:space="0" w:color="auto"/>
          </w:divBdr>
        </w:div>
        <w:div w:id="684357256">
          <w:marLeft w:val="640"/>
          <w:marRight w:val="0"/>
          <w:marTop w:val="0"/>
          <w:marBottom w:val="0"/>
          <w:divBdr>
            <w:top w:val="none" w:sz="0" w:space="0" w:color="auto"/>
            <w:left w:val="none" w:sz="0" w:space="0" w:color="auto"/>
            <w:bottom w:val="none" w:sz="0" w:space="0" w:color="auto"/>
            <w:right w:val="none" w:sz="0" w:space="0" w:color="auto"/>
          </w:divBdr>
        </w:div>
        <w:div w:id="1514148978">
          <w:marLeft w:val="640"/>
          <w:marRight w:val="0"/>
          <w:marTop w:val="0"/>
          <w:marBottom w:val="0"/>
          <w:divBdr>
            <w:top w:val="none" w:sz="0" w:space="0" w:color="auto"/>
            <w:left w:val="none" w:sz="0" w:space="0" w:color="auto"/>
            <w:bottom w:val="none" w:sz="0" w:space="0" w:color="auto"/>
            <w:right w:val="none" w:sz="0" w:space="0" w:color="auto"/>
          </w:divBdr>
        </w:div>
        <w:div w:id="1503161882">
          <w:marLeft w:val="640"/>
          <w:marRight w:val="0"/>
          <w:marTop w:val="0"/>
          <w:marBottom w:val="0"/>
          <w:divBdr>
            <w:top w:val="none" w:sz="0" w:space="0" w:color="auto"/>
            <w:left w:val="none" w:sz="0" w:space="0" w:color="auto"/>
            <w:bottom w:val="none" w:sz="0" w:space="0" w:color="auto"/>
            <w:right w:val="none" w:sz="0" w:space="0" w:color="auto"/>
          </w:divBdr>
        </w:div>
        <w:div w:id="93284587">
          <w:marLeft w:val="640"/>
          <w:marRight w:val="0"/>
          <w:marTop w:val="0"/>
          <w:marBottom w:val="0"/>
          <w:divBdr>
            <w:top w:val="none" w:sz="0" w:space="0" w:color="auto"/>
            <w:left w:val="none" w:sz="0" w:space="0" w:color="auto"/>
            <w:bottom w:val="none" w:sz="0" w:space="0" w:color="auto"/>
            <w:right w:val="none" w:sz="0" w:space="0" w:color="auto"/>
          </w:divBdr>
        </w:div>
        <w:div w:id="687021063">
          <w:marLeft w:val="640"/>
          <w:marRight w:val="0"/>
          <w:marTop w:val="0"/>
          <w:marBottom w:val="0"/>
          <w:divBdr>
            <w:top w:val="none" w:sz="0" w:space="0" w:color="auto"/>
            <w:left w:val="none" w:sz="0" w:space="0" w:color="auto"/>
            <w:bottom w:val="none" w:sz="0" w:space="0" w:color="auto"/>
            <w:right w:val="none" w:sz="0" w:space="0" w:color="auto"/>
          </w:divBdr>
        </w:div>
        <w:div w:id="1145006949">
          <w:marLeft w:val="640"/>
          <w:marRight w:val="0"/>
          <w:marTop w:val="0"/>
          <w:marBottom w:val="0"/>
          <w:divBdr>
            <w:top w:val="none" w:sz="0" w:space="0" w:color="auto"/>
            <w:left w:val="none" w:sz="0" w:space="0" w:color="auto"/>
            <w:bottom w:val="none" w:sz="0" w:space="0" w:color="auto"/>
            <w:right w:val="none" w:sz="0" w:space="0" w:color="auto"/>
          </w:divBdr>
        </w:div>
        <w:div w:id="783573432">
          <w:marLeft w:val="640"/>
          <w:marRight w:val="0"/>
          <w:marTop w:val="0"/>
          <w:marBottom w:val="0"/>
          <w:divBdr>
            <w:top w:val="none" w:sz="0" w:space="0" w:color="auto"/>
            <w:left w:val="none" w:sz="0" w:space="0" w:color="auto"/>
            <w:bottom w:val="none" w:sz="0" w:space="0" w:color="auto"/>
            <w:right w:val="none" w:sz="0" w:space="0" w:color="auto"/>
          </w:divBdr>
        </w:div>
        <w:div w:id="9335607">
          <w:marLeft w:val="640"/>
          <w:marRight w:val="0"/>
          <w:marTop w:val="0"/>
          <w:marBottom w:val="0"/>
          <w:divBdr>
            <w:top w:val="none" w:sz="0" w:space="0" w:color="auto"/>
            <w:left w:val="none" w:sz="0" w:space="0" w:color="auto"/>
            <w:bottom w:val="none" w:sz="0" w:space="0" w:color="auto"/>
            <w:right w:val="none" w:sz="0" w:space="0" w:color="auto"/>
          </w:divBdr>
        </w:div>
        <w:div w:id="1083064418">
          <w:marLeft w:val="640"/>
          <w:marRight w:val="0"/>
          <w:marTop w:val="0"/>
          <w:marBottom w:val="0"/>
          <w:divBdr>
            <w:top w:val="none" w:sz="0" w:space="0" w:color="auto"/>
            <w:left w:val="none" w:sz="0" w:space="0" w:color="auto"/>
            <w:bottom w:val="none" w:sz="0" w:space="0" w:color="auto"/>
            <w:right w:val="none" w:sz="0" w:space="0" w:color="auto"/>
          </w:divBdr>
        </w:div>
        <w:div w:id="215818545">
          <w:marLeft w:val="640"/>
          <w:marRight w:val="0"/>
          <w:marTop w:val="0"/>
          <w:marBottom w:val="0"/>
          <w:divBdr>
            <w:top w:val="none" w:sz="0" w:space="0" w:color="auto"/>
            <w:left w:val="none" w:sz="0" w:space="0" w:color="auto"/>
            <w:bottom w:val="none" w:sz="0" w:space="0" w:color="auto"/>
            <w:right w:val="none" w:sz="0" w:space="0" w:color="auto"/>
          </w:divBdr>
        </w:div>
        <w:div w:id="1902979486">
          <w:marLeft w:val="640"/>
          <w:marRight w:val="0"/>
          <w:marTop w:val="0"/>
          <w:marBottom w:val="0"/>
          <w:divBdr>
            <w:top w:val="none" w:sz="0" w:space="0" w:color="auto"/>
            <w:left w:val="none" w:sz="0" w:space="0" w:color="auto"/>
            <w:bottom w:val="none" w:sz="0" w:space="0" w:color="auto"/>
            <w:right w:val="none" w:sz="0" w:space="0" w:color="auto"/>
          </w:divBdr>
        </w:div>
        <w:div w:id="558831918">
          <w:marLeft w:val="640"/>
          <w:marRight w:val="0"/>
          <w:marTop w:val="0"/>
          <w:marBottom w:val="0"/>
          <w:divBdr>
            <w:top w:val="none" w:sz="0" w:space="0" w:color="auto"/>
            <w:left w:val="none" w:sz="0" w:space="0" w:color="auto"/>
            <w:bottom w:val="none" w:sz="0" w:space="0" w:color="auto"/>
            <w:right w:val="none" w:sz="0" w:space="0" w:color="auto"/>
          </w:divBdr>
        </w:div>
        <w:div w:id="2075740760">
          <w:marLeft w:val="640"/>
          <w:marRight w:val="0"/>
          <w:marTop w:val="0"/>
          <w:marBottom w:val="0"/>
          <w:divBdr>
            <w:top w:val="none" w:sz="0" w:space="0" w:color="auto"/>
            <w:left w:val="none" w:sz="0" w:space="0" w:color="auto"/>
            <w:bottom w:val="none" w:sz="0" w:space="0" w:color="auto"/>
            <w:right w:val="none" w:sz="0" w:space="0" w:color="auto"/>
          </w:divBdr>
        </w:div>
        <w:div w:id="784034333">
          <w:marLeft w:val="640"/>
          <w:marRight w:val="0"/>
          <w:marTop w:val="0"/>
          <w:marBottom w:val="0"/>
          <w:divBdr>
            <w:top w:val="none" w:sz="0" w:space="0" w:color="auto"/>
            <w:left w:val="none" w:sz="0" w:space="0" w:color="auto"/>
            <w:bottom w:val="none" w:sz="0" w:space="0" w:color="auto"/>
            <w:right w:val="none" w:sz="0" w:space="0" w:color="auto"/>
          </w:divBdr>
        </w:div>
        <w:div w:id="2144106896">
          <w:marLeft w:val="640"/>
          <w:marRight w:val="0"/>
          <w:marTop w:val="0"/>
          <w:marBottom w:val="0"/>
          <w:divBdr>
            <w:top w:val="none" w:sz="0" w:space="0" w:color="auto"/>
            <w:left w:val="none" w:sz="0" w:space="0" w:color="auto"/>
            <w:bottom w:val="none" w:sz="0" w:space="0" w:color="auto"/>
            <w:right w:val="none" w:sz="0" w:space="0" w:color="auto"/>
          </w:divBdr>
        </w:div>
        <w:div w:id="769861604">
          <w:marLeft w:val="640"/>
          <w:marRight w:val="0"/>
          <w:marTop w:val="0"/>
          <w:marBottom w:val="0"/>
          <w:divBdr>
            <w:top w:val="none" w:sz="0" w:space="0" w:color="auto"/>
            <w:left w:val="none" w:sz="0" w:space="0" w:color="auto"/>
            <w:bottom w:val="none" w:sz="0" w:space="0" w:color="auto"/>
            <w:right w:val="none" w:sz="0" w:space="0" w:color="auto"/>
          </w:divBdr>
        </w:div>
        <w:div w:id="1575313222">
          <w:marLeft w:val="640"/>
          <w:marRight w:val="0"/>
          <w:marTop w:val="0"/>
          <w:marBottom w:val="0"/>
          <w:divBdr>
            <w:top w:val="none" w:sz="0" w:space="0" w:color="auto"/>
            <w:left w:val="none" w:sz="0" w:space="0" w:color="auto"/>
            <w:bottom w:val="none" w:sz="0" w:space="0" w:color="auto"/>
            <w:right w:val="none" w:sz="0" w:space="0" w:color="auto"/>
          </w:divBdr>
        </w:div>
        <w:div w:id="579486525">
          <w:marLeft w:val="640"/>
          <w:marRight w:val="0"/>
          <w:marTop w:val="0"/>
          <w:marBottom w:val="0"/>
          <w:divBdr>
            <w:top w:val="none" w:sz="0" w:space="0" w:color="auto"/>
            <w:left w:val="none" w:sz="0" w:space="0" w:color="auto"/>
            <w:bottom w:val="none" w:sz="0" w:space="0" w:color="auto"/>
            <w:right w:val="none" w:sz="0" w:space="0" w:color="auto"/>
          </w:divBdr>
        </w:div>
        <w:div w:id="483397948">
          <w:marLeft w:val="640"/>
          <w:marRight w:val="0"/>
          <w:marTop w:val="0"/>
          <w:marBottom w:val="0"/>
          <w:divBdr>
            <w:top w:val="none" w:sz="0" w:space="0" w:color="auto"/>
            <w:left w:val="none" w:sz="0" w:space="0" w:color="auto"/>
            <w:bottom w:val="none" w:sz="0" w:space="0" w:color="auto"/>
            <w:right w:val="none" w:sz="0" w:space="0" w:color="auto"/>
          </w:divBdr>
        </w:div>
        <w:div w:id="1125544990">
          <w:marLeft w:val="640"/>
          <w:marRight w:val="0"/>
          <w:marTop w:val="0"/>
          <w:marBottom w:val="0"/>
          <w:divBdr>
            <w:top w:val="none" w:sz="0" w:space="0" w:color="auto"/>
            <w:left w:val="none" w:sz="0" w:space="0" w:color="auto"/>
            <w:bottom w:val="none" w:sz="0" w:space="0" w:color="auto"/>
            <w:right w:val="none" w:sz="0" w:space="0" w:color="auto"/>
          </w:divBdr>
        </w:div>
        <w:div w:id="1575748559">
          <w:marLeft w:val="640"/>
          <w:marRight w:val="0"/>
          <w:marTop w:val="0"/>
          <w:marBottom w:val="0"/>
          <w:divBdr>
            <w:top w:val="none" w:sz="0" w:space="0" w:color="auto"/>
            <w:left w:val="none" w:sz="0" w:space="0" w:color="auto"/>
            <w:bottom w:val="none" w:sz="0" w:space="0" w:color="auto"/>
            <w:right w:val="none" w:sz="0" w:space="0" w:color="auto"/>
          </w:divBdr>
        </w:div>
        <w:div w:id="602806200">
          <w:marLeft w:val="640"/>
          <w:marRight w:val="0"/>
          <w:marTop w:val="0"/>
          <w:marBottom w:val="0"/>
          <w:divBdr>
            <w:top w:val="none" w:sz="0" w:space="0" w:color="auto"/>
            <w:left w:val="none" w:sz="0" w:space="0" w:color="auto"/>
            <w:bottom w:val="none" w:sz="0" w:space="0" w:color="auto"/>
            <w:right w:val="none" w:sz="0" w:space="0" w:color="auto"/>
          </w:divBdr>
        </w:div>
        <w:div w:id="11954132">
          <w:marLeft w:val="640"/>
          <w:marRight w:val="0"/>
          <w:marTop w:val="0"/>
          <w:marBottom w:val="0"/>
          <w:divBdr>
            <w:top w:val="none" w:sz="0" w:space="0" w:color="auto"/>
            <w:left w:val="none" w:sz="0" w:space="0" w:color="auto"/>
            <w:bottom w:val="none" w:sz="0" w:space="0" w:color="auto"/>
            <w:right w:val="none" w:sz="0" w:space="0" w:color="auto"/>
          </w:divBdr>
        </w:div>
        <w:div w:id="1676611541">
          <w:marLeft w:val="640"/>
          <w:marRight w:val="0"/>
          <w:marTop w:val="0"/>
          <w:marBottom w:val="0"/>
          <w:divBdr>
            <w:top w:val="none" w:sz="0" w:space="0" w:color="auto"/>
            <w:left w:val="none" w:sz="0" w:space="0" w:color="auto"/>
            <w:bottom w:val="none" w:sz="0" w:space="0" w:color="auto"/>
            <w:right w:val="none" w:sz="0" w:space="0" w:color="auto"/>
          </w:divBdr>
        </w:div>
        <w:div w:id="2084714084">
          <w:marLeft w:val="640"/>
          <w:marRight w:val="0"/>
          <w:marTop w:val="0"/>
          <w:marBottom w:val="0"/>
          <w:divBdr>
            <w:top w:val="none" w:sz="0" w:space="0" w:color="auto"/>
            <w:left w:val="none" w:sz="0" w:space="0" w:color="auto"/>
            <w:bottom w:val="none" w:sz="0" w:space="0" w:color="auto"/>
            <w:right w:val="none" w:sz="0" w:space="0" w:color="auto"/>
          </w:divBdr>
        </w:div>
        <w:div w:id="1082988430">
          <w:marLeft w:val="640"/>
          <w:marRight w:val="0"/>
          <w:marTop w:val="0"/>
          <w:marBottom w:val="0"/>
          <w:divBdr>
            <w:top w:val="none" w:sz="0" w:space="0" w:color="auto"/>
            <w:left w:val="none" w:sz="0" w:space="0" w:color="auto"/>
            <w:bottom w:val="none" w:sz="0" w:space="0" w:color="auto"/>
            <w:right w:val="none" w:sz="0" w:space="0" w:color="auto"/>
          </w:divBdr>
        </w:div>
        <w:div w:id="1059088669">
          <w:marLeft w:val="640"/>
          <w:marRight w:val="0"/>
          <w:marTop w:val="0"/>
          <w:marBottom w:val="0"/>
          <w:divBdr>
            <w:top w:val="none" w:sz="0" w:space="0" w:color="auto"/>
            <w:left w:val="none" w:sz="0" w:space="0" w:color="auto"/>
            <w:bottom w:val="none" w:sz="0" w:space="0" w:color="auto"/>
            <w:right w:val="none" w:sz="0" w:space="0" w:color="auto"/>
          </w:divBdr>
        </w:div>
        <w:div w:id="634021841">
          <w:marLeft w:val="640"/>
          <w:marRight w:val="0"/>
          <w:marTop w:val="0"/>
          <w:marBottom w:val="0"/>
          <w:divBdr>
            <w:top w:val="none" w:sz="0" w:space="0" w:color="auto"/>
            <w:left w:val="none" w:sz="0" w:space="0" w:color="auto"/>
            <w:bottom w:val="none" w:sz="0" w:space="0" w:color="auto"/>
            <w:right w:val="none" w:sz="0" w:space="0" w:color="auto"/>
          </w:divBdr>
        </w:div>
        <w:div w:id="1631475466">
          <w:marLeft w:val="640"/>
          <w:marRight w:val="0"/>
          <w:marTop w:val="0"/>
          <w:marBottom w:val="0"/>
          <w:divBdr>
            <w:top w:val="none" w:sz="0" w:space="0" w:color="auto"/>
            <w:left w:val="none" w:sz="0" w:space="0" w:color="auto"/>
            <w:bottom w:val="none" w:sz="0" w:space="0" w:color="auto"/>
            <w:right w:val="none" w:sz="0" w:space="0" w:color="auto"/>
          </w:divBdr>
        </w:div>
      </w:divsChild>
    </w:div>
    <w:div w:id="1198926883">
      <w:bodyDiv w:val="1"/>
      <w:marLeft w:val="0"/>
      <w:marRight w:val="0"/>
      <w:marTop w:val="0"/>
      <w:marBottom w:val="0"/>
      <w:divBdr>
        <w:top w:val="none" w:sz="0" w:space="0" w:color="auto"/>
        <w:left w:val="none" w:sz="0" w:space="0" w:color="auto"/>
        <w:bottom w:val="none" w:sz="0" w:space="0" w:color="auto"/>
        <w:right w:val="none" w:sz="0" w:space="0" w:color="auto"/>
      </w:divBdr>
      <w:divsChild>
        <w:div w:id="1745714170">
          <w:marLeft w:val="640"/>
          <w:marRight w:val="0"/>
          <w:marTop w:val="0"/>
          <w:marBottom w:val="0"/>
          <w:divBdr>
            <w:top w:val="none" w:sz="0" w:space="0" w:color="auto"/>
            <w:left w:val="none" w:sz="0" w:space="0" w:color="auto"/>
            <w:bottom w:val="none" w:sz="0" w:space="0" w:color="auto"/>
            <w:right w:val="none" w:sz="0" w:space="0" w:color="auto"/>
          </w:divBdr>
        </w:div>
        <w:div w:id="1395811292">
          <w:marLeft w:val="640"/>
          <w:marRight w:val="0"/>
          <w:marTop w:val="0"/>
          <w:marBottom w:val="0"/>
          <w:divBdr>
            <w:top w:val="none" w:sz="0" w:space="0" w:color="auto"/>
            <w:left w:val="none" w:sz="0" w:space="0" w:color="auto"/>
            <w:bottom w:val="none" w:sz="0" w:space="0" w:color="auto"/>
            <w:right w:val="none" w:sz="0" w:space="0" w:color="auto"/>
          </w:divBdr>
        </w:div>
        <w:div w:id="80756710">
          <w:marLeft w:val="640"/>
          <w:marRight w:val="0"/>
          <w:marTop w:val="0"/>
          <w:marBottom w:val="0"/>
          <w:divBdr>
            <w:top w:val="none" w:sz="0" w:space="0" w:color="auto"/>
            <w:left w:val="none" w:sz="0" w:space="0" w:color="auto"/>
            <w:bottom w:val="none" w:sz="0" w:space="0" w:color="auto"/>
            <w:right w:val="none" w:sz="0" w:space="0" w:color="auto"/>
          </w:divBdr>
        </w:div>
        <w:div w:id="1998722464">
          <w:marLeft w:val="640"/>
          <w:marRight w:val="0"/>
          <w:marTop w:val="0"/>
          <w:marBottom w:val="0"/>
          <w:divBdr>
            <w:top w:val="none" w:sz="0" w:space="0" w:color="auto"/>
            <w:left w:val="none" w:sz="0" w:space="0" w:color="auto"/>
            <w:bottom w:val="none" w:sz="0" w:space="0" w:color="auto"/>
            <w:right w:val="none" w:sz="0" w:space="0" w:color="auto"/>
          </w:divBdr>
        </w:div>
        <w:div w:id="496457753">
          <w:marLeft w:val="640"/>
          <w:marRight w:val="0"/>
          <w:marTop w:val="0"/>
          <w:marBottom w:val="0"/>
          <w:divBdr>
            <w:top w:val="none" w:sz="0" w:space="0" w:color="auto"/>
            <w:left w:val="none" w:sz="0" w:space="0" w:color="auto"/>
            <w:bottom w:val="none" w:sz="0" w:space="0" w:color="auto"/>
            <w:right w:val="none" w:sz="0" w:space="0" w:color="auto"/>
          </w:divBdr>
        </w:div>
        <w:div w:id="1483425703">
          <w:marLeft w:val="640"/>
          <w:marRight w:val="0"/>
          <w:marTop w:val="0"/>
          <w:marBottom w:val="0"/>
          <w:divBdr>
            <w:top w:val="none" w:sz="0" w:space="0" w:color="auto"/>
            <w:left w:val="none" w:sz="0" w:space="0" w:color="auto"/>
            <w:bottom w:val="none" w:sz="0" w:space="0" w:color="auto"/>
            <w:right w:val="none" w:sz="0" w:space="0" w:color="auto"/>
          </w:divBdr>
        </w:div>
        <w:div w:id="1997025167">
          <w:marLeft w:val="640"/>
          <w:marRight w:val="0"/>
          <w:marTop w:val="0"/>
          <w:marBottom w:val="0"/>
          <w:divBdr>
            <w:top w:val="none" w:sz="0" w:space="0" w:color="auto"/>
            <w:left w:val="none" w:sz="0" w:space="0" w:color="auto"/>
            <w:bottom w:val="none" w:sz="0" w:space="0" w:color="auto"/>
            <w:right w:val="none" w:sz="0" w:space="0" w:color="auto"/>
          </w:divBdr>
        </w:div>
        <w:div w:id="307905475">
          <w:marLeft w:val="640"/>
          <w:marRight w:val="0"/>
          <w:marTop w:val="0"/>
          <w:marBottom w:val="0"/>
          <w:divBdr>
            <w:top w:val="none" w:sz="0" w:space="0" w:color="auto"/>
            <w:left w:val="none" w:sz="0" w:space="0" w:color="auto"/>
            <w:bottom w:val="none" w:sz="0" w:space="0" w:color="auto"/>
            <w:right w:val="none" w:sz="0" w:space="0" w:color="auto"/>
          </w:divBdr>
        </w:div>
        <w:div w:id="906765030">
          <w:marLeft w:val="640"/>
          <w:marRight w:val="0"/>
          <w:marTop w:val="0"/>
          <w:marBottom w:val="0"/>
          <w:divBdr>
            <w:top w:val="none" w:sz="0" w:space="0" w:color="auto"/>
            <w:left w:val="none" w:sz="0" w:space="0" w:color="auto"/>
            <w:bottom w:val="none" w:sz="0" w:space="0" w:color="auto"/>
            <w:right w:val="none" w:sz="0" w:space="0" w:color="auto"/>
          </w:divBdr>
        </w:div>
        <w:div w:id="1560478537">
          <w:marLeft w:val="640"/>
          <w:marRight w:val="0"/>
          <w:marTop w:val="0"/>
          <w:marBottom w:val="0"/>
          <w:divBdr>
            <w:top w:val="none" w:sz="0" w:space="0" w:color="auto"/>
            <w:left w:val="none" w:sz="0" w:space="0" w:color="auto"/>
            <w:bottom w:val="none" w:sz="0" w:space="0" w:color="auto"/>
            <w:right w:val="none" w:sz="0" w:space="0" w:color="auto"/>
          </w:divBdr>
        </w:div>
        <w:div w:id="129593699">
          <w:marLeft w:val="640"/>
          <w:marRight w:val="0"/>
          <w:marTop w:val="0"/>
          <w:marBottom w:val="0"/>
          <w:divBdr>
            <w:top w:val="none" w:sz="0" w:space="0" w:color="auto"/>
            <w:left w:val="none" w:sz="0" w:space="0" w:color="auto"/>
            <w:bottom w:val="none" w:sz="0" w:space="0" w:color="auto"/>
            <w:right w:val="none" w:sz="0" w:space="0" w:color="auto"/>
          </w:divBdr>
        </w:div>
        <w:div w:id="489908335">
          <w:marLeft w:val="640"/>
          <w:marRight w:val="0"/>
          <w:marTop w:val="0"/>
          <w:marBottom w:val="0"/>
          <w:divBdr>
            <w:top w:val="none" w:sz="0" w:space="0" w:color="auto"/>
            <w:left w:val="none" w:sz="0" w:space="0" w:color="auto"/>
            <w:bottom w:val="none" w:sz="0" w:space="0" w:color="auto"/>
            <w:right w:val="none" w:sz="0" w:space="0" w:color="auto"/>
          </w:divBdr>
        </w:div>
        <w:div w:id="2125074788">
          <w:marLeft w:val="640"/>
          <w:marRight w:val="0"/>
          <w:marTop w:val="0"/>
          <w:marBottom w:val="0"/>
          <w:divBdr>
            <w:top w:val="none" w:sz="0" w:space="0" w:color="auto"/>
            <w:left w:val="none" w:sz="0" w:space="0" w:color="auto"/>
            <w:bottom w:val="none" w:sz="0" w:space="0" w:color="auto"/>
            <w:right w:val="none" w:sz="0" w:space="0" w:color="auto"/>
          </w:divBdr>
        </w:div>
        <w:div w:id="1174298898">
          <w:marLeft w:val="640"/>
          <w:marRight w:val="0"/>
          <w:marTop w:val="0"/>
          <w:marBottom w:val="0"/>
          <w:divBdr>
            <w:top w:val="none" w:sz="0" w:space="0" w:color="auto"/>
            <w:left w:val="none" w:sz="0" w:space="0" w:color="auto"/>
            <w:bottom w:val="none" w:sz="0" w:space="0" w:color="auto"/>
            <w:right w:val="none" w:sz="0" w:space="0" w:color="auto"/>
          </w:divBdr>
        </w:div>
        <w:div w:id="418060792">
          <w:marLeft w:val="640"/>
          <w:marRight w:val="0"/>
          <w:marTop w:val="0"/>
          <w:marBottom w:val="0"/>
          <w:divBdr>
            <w:top w:val="none" w:sz="0" w:space="0" w:color="auto"/>
            <w:left w:val="none" w:sz="0" w:space="0" w:color="auto"/>
            <w:bottom w:val="none" w:sz="0" w:space="0" w:color="auto"/>
            <w:right w:val="none" w:sz="0" w:space="0" w:color="auto"/>
          </w:divBdr>
        </w:div>
        <w:div w:id="1488278290">
          <w:marLeft w:val="640"/>
          <w:marRight w:val="0"/>
          <w:marTop w:val="0"/>
          <w:marBottom w:val="0"/>
          <w:divBdr>
            <w:top w:val="none" w:sz="0" w:space="0" w:color="auto"/>
            <w:left w:val="none" w:sz="0" w:space="0" w:color="auto"/>
            <w:bottom w:val="none" w:sz="0" w:space="0" w:color="auto"/>
            <w:right w:val="none" w:sz="0" w:space="0" w:color="auto"/>
          </w:divBdr>
        </w:div>
        <w:div w:id="2005888885">
          <w:marLeft w:val="640"/>
          <w:marRight w:val="0"/>
          <w:marTop w:val="0"/>
          <w:marBottom w:val="0"/>
          <w:divBdr>
            <w:top w:val="none" w:sz="0" w:space="0" w:color="auto"/>
            <w:left w:val="none" w:sz="0" w:space="0" w:color="auto"/>
            <w:bottom w:val="none" w:sz="0" w:space="0" w:color="auto"/>
            <w:right w:val="none" w:sz="0" w:space="0" w:color="auto"/>
          </w:divBdr>
        </w:div>
        <w:div w:id="99761490">
          <w:marLeft w:val="640"/>
          <w:marRight w:val="0"/>
          <w:marTop w:val="0"/>
          <w:marBottom w:val="0"/>
          <w:divBdr>
            <w:top w:val="none" w:sz="0" w:space="0" w:color="auto"/>
            <w:left w:val="none" w:sz="0" w:space="0" w:color="auto"/>
            <w:bottom w:val="none" w:sz="0" w:space="0" w:color="auto"/>
            <w:right w:val="none" w:sz="0" w:space="0" w:color="auto"/>
          </w:divBdr>
        </w:div>
        <w:div w:id="2116247225">
          <w:marLeft w:val="640"/>
          <w:marRight w:val="0"/>
          <w:marTop w:val="0"/>
          <w:marBottom w:val="0"/>
          <w:divBdr>
            <w:top w:val="none" w:sz="0" w:space="0" w:color="auto"/>
            <w:left w:val="none" w:sz="0" w:space="0" w:color="auto"/>
            <w:bottom w:val="none" w:sz="0" w:space="0" w:color="auto"/>
            <w:right w:val="none" w:sz="0" w:space="0" w:color="auto"/>
          </w:divBdr>
        </w:div>
        <w:div w:id="165287569">
          <w:marLeft w:val="640"/>
          <w:marRight w:val="0"/>
          <w:marTop w:val="0"/>
          <w:marBottom w:val="0"/>
          <w:divBdr>
            <w:top w:val="none" w:sz="0" w:space="0" w:color="auto"/>
            <w:left w:val="none" w:sz="0" w:space="0" w:color="auto"/>
            <w:bottom w:val="none" w:sz="0" w:space="0" w:color="auto"/>
            <w:right w:val="none" w:sz="0" w:space="0" w:color="auto"/>
          </w:divBdr>
        </w:div>
      </w:divsChild>
    </w:div>
    <w:div w:id="1206714481">
      <w:bodyDiv w:val="1"/>
      <w:marLeft w:val="0"/>
      <w:marRight w:val="0"/>
      <w:marTop w:val="0"/>
      <w:marBottom w:val="0"/>
      <w:divBdr>
        <w:top w:val="none" w:sz="0" w:space="0" w:color="auto"/>
        <w:left w:val="none" w:sz="0" w:space="0" w:color="auto"/>
        <w:bottom w:val="none" w:sz="0" w:space="0" w:color="auto"/>
        <w:right w:val="none" w:sz="0" w:space="0" w:color="auto"/>
      </w:divBdr>
      <w:divsChild>
        <w:div w:id="825711244">
          <w:marLeft w:val="0"/>
          <w:marRight w:val="0"/>
          <w:marTop w:val="0"/>
          <w:marBottom w:val="0"/>
          <w:divBdr>
            <w:top w:val="none" w:sz="0" w:space="0" w:color="auto"/>
            <w:left w:val="none" w:sz="0" w:space="0" w:color="auto"/>
            <w:bottom w:val="none" w:sz="0" w:space="0" w:color="auto"/>
            <w:right w:val="none" w:sz="0" w:space="0" w:color="auto"/>
          </w:divBdr>
        </w:div>
        <w:div w:id="1691374339">
          <w:marLeft w:val="0"/>
          <w:marRight w:val="0"/>
          <w:marTop w:val="0"/>
          <w:marBottom w:val="0"/>
          <w:divBdr>
            <w:top w:val="none" w:sz="0" w:space="0" w:color="auto"/>
            <w:left w:val="none" w:sz="0" w:space="0" w:color="auto"/>
            <w:bottom w:val="none" w:sz="0" w:space="0" w:color="auto"/>
            <w:right w:val="none" w:sz="0" w:space="0" w:color="auto"/>
          </w:divBdr>
        </w:div>
      </w:divsChild>
    </w:div>
    <w:div w:id="1207378168">
      <w:bodyDiv w:val="1"/>
      <w:marLeft w:val="0"/>
      <w:marRight w:val="0"/>
      <w:marTop w:val="0"/>
      <w:marBottom w:val="0"/>
      <w:divBdr>
        <w:top w:val="none" w:sz="0" w:space="0" w:color="auto"/>
        <w:left w:val="none" w:sz="0" w:space="0" w:color="auto"/>
        <w:bottom w:val="none" w:sz="0" w:space="0" w:color="auto"/>
        <w:right w:val="none" w:sz="0" w:space="0" w:color="auto"/>
      </w:divBdr>
    </w:div>
    <w:div w:id="1226991438">
      <w:bodyDiv w:val="1"/>
      <w:marLeft w:val="0"/>
      <w:marRight w:val="0"/>
      <w:marTop w:val="0"/>
      <w:marBottom w:val="0"/>
      <w:divBdr>
        <w:top w:val="none" w:sz="0" w:space="0" w:color="auto"/>
        <w:left w:val="none" w:sz="0" w:space="0" w:color="auto"/>
        <w:bottom w:val="none" w:sz="0" w:space="0" w:color="auto"/>
        <w:right w:val="none" w:sz="0" w:space="0" w:color="auto"/>
      </w:divBdr>
      <w:divsChild>
        <w:div w:id="789470917">
          <w:marLeft w:val="720"/>
          <w:marRight w:val="0"/>
          <w:marTop w:val="0"/>
          <w:marBottom w:val="0"/>
          <w:divBdr>
            <w:top w:val="none" w:sz="0" w:space="0" w:color="auto"/>
            <w:left w:val="none" w:sz="0" w:space="0" w:color="auto"/>
            <w:bottom w:val="none" w:sz="0" w:space="0" w:color="auto"/>
            <w:right w:val="none" w:sz="0" w:space="0" w:color="auto"/>
          </w:divBdr>
        </w:div>
        <w:div w:id="776368535">
          <w:marLeft w:val="720"/>
          <w:marRight w:val="0"/>
          <w:marTop w:val="0"/>
          <w:marBottom w:val="0"/>
          <w:divBdr>
            <w:top w:val="none" w:sz="0" w:space="0" w:color="auto"/>
            <w:left w:val="none" w:sz="0" w:space="0" w:color="auto"/>
            <w:bottom w:val="none" w:sz="0" w:space="0" w:color="auto"/>
            <w:right w:val="none" w:sz="0" w:space="0" w:color="auto"/>
          </w:divBdr>
        </w:div>
        <w:div w:id="1874925844">
          <w:marLeft w:val="1440"/>
          <w:marRight w:val="0"/>
          <w:marTop w:val="0"/>
          <w:marBottom w:val="160"/>
          <w:divBdr>
            <w:top w:val="none" w:sz="0" w:space="0" w:color="auto"/>
            <w:left w:val="none" w:sz="0" w:space="0" w:color="auto"/>
            <w:bottom w:val="none" w:sz="0" w:space="0" w:color="auto"/>
            <w:right w:val="none" w:sz="0" w:space="0" w:color="auto"/>
          </w:divBdr>
        </w:div>
        <w:div w:id="188490322">
          <w:marLeft w:val="2866"/>
          <w:marRight w:val="0"/>
          <w:marTop w:val="0"/>
          <w:marBottom w:val="160"/>
          <w:divBdr>
            <w:top w:val="none" w:sz="0" w:space="0" w:color="auto"/>
            <w:left w:val="none" w:sz="0" w:space="0" w:color="auto"/>
            <w:bottom w:val="none" w:sz="0" w:space="0" w:color="auto"/>
            <w:right w:val="none" w:sz="0" w:space="0" w:color="auto"/>
          </w:divBdr>
        </w:div>
        <w:div w:id="1341469070">
          <w:marLeft w:val="2866"/>
          <w:marRight w:val="0"/>
          <w:marTop w:val="0"/>
          <w:marBottom w:val="160"/>
          <w:divBdr>
            <w:top w:val="none" w:sz="0" w:space="0" w:color="auto"/>
            <w:left w:val="none" w:sz="0" w:space="0" w:color="auto"/>
            <w:bottom w:val="none" w:sz="0" w:space="0" w:color="auto"/>
            <w:right w:val="none" w:sz="0" w:space="0" w:color="auto"/>
          </w:divBdr>
        </w:div>
        <w:div w:id="1854146114">
          <w:marLeft w:val="2866"/>
          <w:marRight w:val="0"/>
          <w:marTop w:val="0"/>
          <w:marBottom w:val="160"/>
          <w:divBdr>
            <w:top w:val="none" w:sz="0" w:space="0" w:color="auto"/>
            <w:left w:val="none" w:sz="0" w:space="0" w:color="auto"/>
            <w:bottom w:val="none" w:sz="0" w:space="0" w:color="auto"/>
            <w:right w:val="none" w:sz="0" w:space="0" w:color="auto"/>
          </w:divBdr>
        </w:div>
        <w:div w:id="735127095">
          <w:marLeft w:val="2866"/>
          <w:marRight w:val="0"/>
          <w:marTop w:val="0"/>
          <w:marBottom w:val="160"/>
          <w:divBdr>
            <w:top w:val="none" w:sz="0" w:space="0" w:color="auto"/>
            <w:left w:val="none" w:sz="0" w:space="0" w:color="auto"/>
            <w:bottom w:val="none" w:sz="0" w:space="0" w:color="auto"/>
            <w:right w:val="none" w:sz="0" w:space="0" w:color="auto"/>
          </w:divBdr>
        </w:div>
        <w:div w:id="2006350342">
          <w:marLeft w:val="2866"/>
          <w:marRight w:val="0"/>
          <w:marTop w:val="0"/>
          <w:marBottom w:val="160"/>
          <w:divBdr>
            <w:top w:val="none" w:sz="0" w:space="0" w:color="auto"/>
            <w:left w:val="none" w:sz="0" w:space="0" w:color="auto"/>
            <w:bottom w:val="none" w:sz="0" w:space="0" w:color="auto"/>
            <w:right w:val="none" w:sz="0" w:space="0" w:color="auto"/>
          </w:divBdr>
        </w:div>
        <w:div w:id="1269199844">
          <w:marLeft w:val="2866"/>
          <w:marRight w:val="0"/>
          <w:marTop w:val="0"/>
          <w:marBottom w:val="160"/>
          <w:divBdr>
            <w:top w:val="none" w:sz="0" w:space="0" w:color="auto"/>
            <w:left w:val="none" w:sz="0" w:space="0" w:color="auto"/>
            <w:bottom w:val="none" w:sz="0" w:space="0" w:color="auto"/>
            <w:right w:val="none" w:sz="0" w:space="0" w:color="auto"/>
          </w:divBdr>
        </w:div>
        <w:div w:id="247660570">
          <w:marLeft w:val="2866"/>
          <w:marRight w:val="0"/>
          <w:marTop w:val="0"/>
          <w:marBottom w:val="160"/>
          <w:divBdr>
            <w:top w:val="none" w:sz="0" w:space="0" w:color="auto"/>
            <w:left w:val="none" w:sz="0" w:space="0" w:color="auto"/>
            <w:bottom w:val="none" w:sz="0" w:space="0" w:color="auto"/>
            <w:right w:val="none" w:sz="0" w:space="0" w:color="auto"/>
          </w:divBdr>
        </w:div>
        <w:div w:id="1033072225">
          <w:marLeft w:val="2866"/>
          <w:marRight w:val="0"/>
          <w:marTop w:val="0"/>
          <w:marBottom w:val="160"/>
          <w:divBdr>
            <w:top w:val="none" w:sz="0" w:space="0" w:color="auto"/>
            <w:left w:val="none" w:sz="0" w:space="0" w:color="auto"/>
            <w:bottom w:val="none" w:sz="0" w:space="0" w:color="auto"/>
            <w:right w:val="none" w:sz="0" w:space="0" w:color="auto"/>
          </w:divBdr>
        </w:div>
        <w:div w:id="364672268">
          <w:marLeft w:val="2866"/>
          <w:marRight w:val="0"/>
          <w:marTop w:val="0"/>
          <w:marBottom w:val="160"/>
          <w:divBdr>
            <w:top w:val="none" w:sz="0" w:space="0" w:color="auto"/>
            <w:left w:val="none" w:sz="0" w:space="0" w:color="auto"/>
            <w:bottom w:val="none" w:sz="0" w:space="0" w:color="auto"/>
            <w:right w:val="none" w:sz="0" w:space="0" w:color="auto"/>
          </w:divBdr>
        </w:div>
        <w:div w:id="2076855540">
          <w:marLeft w:val="2866"/>
          <w:marRight w:val="0"/>
          <w:marTop w:val="0"/>
          <w:marBottom w:val="160"/>
          <w:divBdr>
            <w:top w:val="none" w:sz="0" w:space="0" w:color="auto"/>
            <w:left w:val="none" w:sz="0" w:space="0" w:color="auto"/>
            <w:bottom w:val="none" w:sz="0" w:space="0" w:color="auto"/>
            <w:right w:val="none" w:sz="0" w:space="0" w:color="auto"/>
          </w:divBdr>
        </w:div>
      </w:divsChild>
    </w:div>
    <w:div w:id="1240560984">
      <w:bodyDiv w:val="1"/>
      <w:marLeft w:val="0"/>
      <w:marRight w:val="0"/>
      <w:marTop w:val="0"/>
      <w:marBottom w:val="0"/>
      <w:divBdr>
        <w:top w:val="none" w:sz="0" w:space="0" w:color="auto"/>
        <w:left w:val="none" w:sz="0" w:space="0" w:color="auto"/>
        <w:bottom w:val="none" w:sz="0" w:space="0" w:color="auto"/>
        <w:right w:val="none" w:sz="0" w:space="0" w:color="auto"/>
      </w:divBdr>
      <w:divsChild>
        <w:div w:id="475496058">
          <w:marLeft w:val="0"/>
          <w:marRight w:val="0"/>
          <w:marTop w:val="0"/>
          <w:marBottom w:val="0"/>
          <w:divBdr>
            <w:top w:val="none" w:sz="0" w:space="0" w:color="auto"/>
            <w:left w:val="none" w:sz="0" w:space="0" w:color="auto"/>
            <w:bottom w:val="none" w:sz="0" w:space="0" w:color="auto"/>
            <w:right w:val="none" w:sz="0" w:space="0" w:color="auto"/>
          </w:divBdr>
        </w:div>
        <w:div w:id="711466652">
          <w:marLeft w:val="0"/>
          <w:marRight w:val="0"/>
          <w:marTop w:val="0"/>
          <w:marBottom w:val="0"/>
          <w:divBdr>
            <w:top w:val="none" w:sz="0" w:space="0" w:color="auto"/>
            <w:left w:val="none" w:sz="0" w:space="0" w:color="auto"/>
            <w:bottom w:val="none" w:sz="0" w:space="0" w:color="auto"/>
            <w:right w:val="none" w:sz="0" w:space="0" w:color="auto"/>
          </w:divBdr>
        </w:div>
      </w:divsChild>
    </w:div>
    <w:div w:id="1271860268">
      <w:bodyDiv w:val="1"/>
      <w:marLeft w:val="0"/>
      <w:marRight w:val="0"/>
      <w:marTop w:val="0"/>
      <w:marBottom w:val="0"/>
      <w:divBdr>
        <w:top w:val="none" w:sz="0" w:space="0" w:color="auto"/>
        <w:left w:val="none" w:sz="0" w:space="0" w:color="auto"/>
        <w:bottom w:val="none" w:sz="0" w:space="0" w:color="auto"/>
        <w:right w:val="none" w:sz="0" w:space="0" w:color="auto"/>
      </w:divBdr>
      <w:divsChild>
        <w:div w:id="2088072035">
          <w:marLeft w:val="640"/>
          <w:marRight w:val="0"/>
          <w:marTop w:val="0"/>
          <w:marBottom w:val="0"/>
          <w:divBdr>
            <w:top w:val="none" w:sz="0" w:space="0" w:color="auto"/>
            <w:left w:val="none" w:sz="0" w:space="0" w:color="auto"/>
            <w:bottom w:val="none" w:sz="0" w:space="0" w:color="auto"/>
            <w:right w:val="none" w:sz="0" w:space="0" w:color="auto"/>
          </w:divBdr>
        </w:div>
        <w:div w:id="1065685613">
          <w:marLeft w:val="640"/>
          <w:marRight w:val="0"/>
          <w:marTop w:val="0"/>
          <w:marBottom w:val="0"/>
          <w:divBdr>
            <w:top w:val="none" w:sz="0" w:space="0" w:color="auto"/>
            <w:left w:val="none" w:sz="0" w:space="0" w:color="auto"/>
            <w:bottom w:val="none" w:sz="0" w:space="0" w:color="auto"/>
            <w:right w:val="none" w:sz="0" w:space="0" w:color="auto"/>
          </w:divBdr>
        </w:div>
        <w:div w:id="1905680835">
          <w:marLeft w:val="640"/>
          <w:marRight w:val="0"/>
          <w:marTop w:val="0"/>
          <w:marBottom w:val="0"/>
          <w:divBdr>
            <w:top w:val="none" w:sz="0" w:space="0" w:color="auto"/>
            <w:left w:val="none" w:sz="0" w:space="0" w:color="auto"/>
            <w:bottom w:val="none" w:sz="0" w:space="0" w:color="auto"/>
            <w:right w:val="none" w:sz="0" w:space="0" w:color="auto"/>
          </w:divBdr>
        </w:div>
        <w:div w:id="735588649">
          <w:marLeft w:val="640"/>
          <w:marRight w:val="0"/>
          <w:marTop w:val="0"/>
          <w:marBottom w:val="0"/>
          <w:divBdr>
            <w:top w:val="none" w:sz="0" w:space="0" w:color="auto"/>
            <w:left w:val="none" w:sz="0" w:space="0" w:color="auto"/>
            <w:bottom w:val="none" w:sz="0" w:space="0" w:color="auto"/>
            <w:right w:val="none" w:sz="0" w:space="0" w:color="auto"/>
          </w:divBdr>
        </w:div>
        <w:div w:id="1969890226">
          <w:marLeft w:val="640"/>
          <w:marRight w:val="0"/>
          <w:marTop w:val="0"/>
          <w:marBottom w:val="0"/>
          <w:divBdr>
            <w:top w:val="none" w:sz="0" w:space="0" w:color="auto"/>
            <w:left w:val="none" w:sz="0" w:space="0" w:color="auto"/>
            <w:bottom w:val="none" w:sz="0" w:space="0" w:color="auto"/>
            <w:right w:val="none" w:sz="0" w:space="0" w:color="auto"/>
          </w:divBdr>
        </w:div>
        <w:div w:id="1699773608">
          <w:marLeft w:val="640"/>
          <w:marRight w:val="0"/>
          <w:marTop w:val="0"/>
          <w:marBottom w:val="0"/>
          <w:divBdr>
            <w:top w:val="none" w:sz="0" w:space="0" w:color="auto"/>
            <w:left w:val="none" w:sz="0" w:space="0" w:color="auto"/>
            <w:bottom w:val="none" w:sz="0" w:space="0" w:color="auto"/>
            <w:right w:val="none" w:sz="0" w:space="0" w:color="auto"/>
          </w:divBdr>
        </w:div>
        <w:div w:id="2016420368">
          <w:marLeft w:val="640"/>
          <w:marRight w:val="0"/>
          <w:marTop w:val="0"/>
          <w:marBottom w:val="0"/>
          <w:divBdr>
            <w:top w:val="none" w:sz="0" w:space="0" w:color="auto"/>
            <w:left w:val="none" w:sz="0" w:space="0" w:color="auto"/>
            <w:bottom w:val="none" w:sz="0" w:space="0" w:color="auto"/>
            <w:right w:val="none" w:sz="0" w:space="0" w:color="auto"/>
          </w:divBdr>
        </w:div>
        <w:div w:id="1343046547">
          <w:marLeft w:val="640"/>
          <w:marRight w:val="0"/>
          <w:marTop w:val="0"/>
          <w:marBottom w:val="0"/>
          <w:divBdr>
            <w:top w:val="none" w:sz="0" w:space="0" w:color="auto"/>
            <w:left w:val="none" w:sz="0" w:space="0" w:color="auto"/>
            <w:bottom w:val="none" w:sz="0" w:space="0" w:color="auto"/>
            <w:right w:val="none" w:sz="0" w:space="0" w:color="auto"/>
          </w:divBdr>
        </w:div>
        <w:div w:id="1855610695">
          <w:marLeft w:val="640"/>
          <w:marRight w:val="0"/>
          <w:marTop w:val="0"/>
          <w:marBottom w:val="0"/>
          <w:divBdr>
            <w:top w:val="none" w:sz="0" w:space="0" w:color="auto"/>
            <w:left w:val="none" w:sz="0" w:space="0" w:color="auto"/>
            <w:bottom w:val="none" w:sz="0" w:space="0" w:color="auto"/>
            <w:right w:val="none" w:sz="0" w:space="0" w:color="auto"/>
          </w:divBdr>
        </w:div>
        <w:div w:id="979649827">
          <w:marLeft w:val="640"/>
          <w:marRight w:val="0"/>
          <w:marTop w:val="0"/>
          <w:marBottom w:val="0"/>
          <w:divBdr>
            <w:top w:val="none" w:sz="0" w:space="0" w:color="auto"/>
            <w:left w:val="none" w:sz="0" w:space="0" w:color="auto"/>
            <w:bottom w:val="none" w:sz="0" w:space="0" w:color="auto"/>
            <w:right w:val="none" w:sz="0" w:space="0" w:color="auto"/>
          </w:divBdr>
        </w:div>
        <w:div w:id="1831754296">
          <w:marLeft w:val="640"/>
          <w:marRight w:val="0"/>
          <w:marTop w:val="0"/>
          <w:marBottom w:val="0"/>
          <w:divBdr>
            <w:top w:val="none" w:sz="0" w:space="0" w:color="auto"/>
            <w:left w:val="none" w:sz="0" w:space="0" w:color="auto"/>
            <w:bottom w:val="none" w:sz="0" w:space="0" w:color="auto"/>
            <w:right w:val="none" w:sz="0" w:space="0" w:color="auto"/>
          </w:divBdr>
        </w:div>
        <w:div w:id="991367535">
          <w:marLeft w:val="640"/>
          <w:marRight w:val="0"/>
          <w:marTop w:val="0"/>
          <w:marBottom w:val="0"/>
          <w:divBdr>
            <w:top w:val="none" w:sz="0" w:space="0" w:color="auto"/>
            <w:left w:val="none" w:sz="0" w:space="0" w:color="auto"/>
            <w:bottom w:val="none" w:sz="0" w:space="0" w:color="auto"/>
            <w:right w:val="none" w:sz="0" w:space="0" w:color="auto"/>
          </w:divBdr>
        </w:div>
        <w:div w:id="1621455874">
          <w:marLeft w:val="640"/>
          <w:marRight w:val="0"/>
          <w:marTop w:val="0"/>
          <w:marBottom w:val="0"/>
          <w:divBdr>
            <w:top w:val="none" w:sz="0" w:space="0" w:color="auto"/>
            <w:left w:val="none" w:sz="0" w:space="0" w:color="auto"/>
            <w:bottom w:val="none" w:sz="0" w:space="0" w:color="auto"/>
            <w:right w:val="none" w:sz="0" w:space="0" w:color="auto"/>
          </w:divBdr>
        </w:div>
        <w:div w:id="186062457">
          <w:marLeft w:val="640"/>
          <w:marRight w:val="0"/>
          <w:marTop w:val="0"/>
          <w:marBottom w:val="0"/>
          <w:divBdr>
            <w:top w:val="none" w:sz="0" w:space="0" w:color="auto"/>
            <w:left w:val="none" w:sz="0" w:space="0" w:color="auto"/>
            <w:bottom w:val="none" w:sz="0" w:space="0" w:color="auto"/>
            <w:right w:val="none" w:sz="0" w:space="0" w:color="auto"/>
          </w:divBdr>
        </w:div>
        <w:div w:id="626664318">
          <w:marLeft w:val="640"/>
          <w:marRight w:val="0"/>
          <w:marTop w:val="0"/>
          <w:marBottom w:val="0"/>
          <w:divBdr>
            <w:top w:val="none" w:sz="0" w:space="0" w:color="auto"/>
            <w:left w:val="none" w:sz="0" w:space="0" w:color="auto"/>
            <w:bottom w:val="none" w:sz="0" w:space="0" w:color="auto"/>
            <w:right w:val="none" w:sz="0" w:space="0" w:color="auto"/>
          </w:divBdr>
        </w:div>
        <w:div w:id="838926515">
          <w:marLeft w:val="640"/>
          <w:marRight w:val="0"/>
          <w:marTop w:val="0"/>
          <w:marBottom w:val="0"/>
          <w:divBdr>
            <w:top w:val="none" w:sz="0" w:space="0" w:color="auto"/>
            <w:left w:val="none" w:sz="0" w:space="0" w:color="auto"/>
            <w:bottom w:val="none" w:sz="0" w:space="0" w:color="auto"/>
            <w:right w:val="none" w:sz="0" w:space="0" w:color="auto"/>
          </w:divBdr>
        </w:div>
        <w:div w:id="1424646602">
          <w:marLeft w:val="640"/>
          <w:marRight w:val="0"/>
          <w:marTop w:val="0"/>
          <w:marBottom w:val="0"/>
          <w:divBdr>
            <w:top w:val="none" w:sz="0" w:space="0" w:color="auto"/>
            <w:left w:val="none" w:sz="0" w:space="0" w:color="auto"/>
            <w:bottom w:val="none" w:sz="0" w:space="0" w:color="auto"/>
            <w:right w:val="none" w:sz="0" w:space="0" w:color="auto"/>
          </w:divBdr>
        </w:div>
        <w:div w:id="726952184">
          <w:marLeft w:val="640"/>
          <w:marRight w:val="0"/>
          <w:marTop w:val="0"/>
          <w:marBottom w:val="0"/>
          <w:divBdr>
            <w:top w:val="none" w:sz="0" w:space="0" w:color="auto"/>
            <w:left w:val="none" w:sz="0" w:space="0" w:color="auto"/>
            <w:bottom w:val="none" w:sz="0" w:space="0" w:color="auto"/>
            <w:right w:val="none" w:sz="0" w:space="0" w:color="auto"/>
          </w:divBdr>
        </w:div>
        <w:div w:id="155926171">
          <w:marLeft w:val="640"/>
          <w:marRight w:val="0"/>
          <w:marTop w:val="0"/>
          <w:marBottom w:val="0"/>
          <w:divBdr>
            <w:top w:val="none" w:sz="0" w:space="0" w:color="auto"/>
            <w:left w:val="none" w:sz="0" w:space="0" w:color="auto"/>
            <w:bottom w:val="none" w:sz="0" w:space="0" w:color="auto"/>
            <w:right w:val="none" w:sz="0" w:space="0" w:color="auto"/>
          </w:divBdr>
        </w:div>
        <w:div w:id="1819494603">
          <w:marLeft w:val="640"/>
          <w:marRight w:val="0"/>
          <w:marTop w:val="0"/>
          <w:marBottom w:val="0"/>
          <w:divBdr>
            <w:top w:val="none" w:sz="0" w:space="0" w:color="auto"/>
            <w:left w:val="none" w:sz="0" w:space="0" w:color="auto"/>
            <w:bottom w:val="none" w:sz="0" w:space="0" w:color="auto"/>
            <w:right w:val="none" w:sz="0" w:space="0" w:color="auto"/>
          </w:divBdr>
        </w:div>
        <w:div w:id="917322083">
          <w:marLeft w:val="640"/>
          <w:marRight w:val="0"/>
          <w:marTop w:val="0"/>
          <w:marBottom w:val="0"/>
          <w:divBdr>
            <w:top w:val="none" w:sz="0" w:space="0" w:color="auto"/>
            <w:left w:val="none" w:sz="0" w:space="0" w:color="auto"/>
            <w:bottom w:val="none" w:sz="0" w:space="0" w:color="auto"/>
            <w:right w:val="none" w:sz="0" w:space="0" w:color="auto"/>
          </w:divBdr>
        </w:div>
        <w:div w:id="897471221">
          <w:marLeft w:val="640"/>
          <w:marRight w:val="0"/>
          <w:marTop w:val="0"/>
          <w:marBottom w:val="0"/>
          <w:divBdr>
            <w:top w:val="none" w:sz="0" w:space="0" w:color="auto"/>
            <w:left w:val="none" w:sz="0" w:space="0" w:color="auto"/>
            <w:bottom w:val="none" w:sz="0" w:space="0" w:color="auto"/>
            <w:right w:val="none" w:sz="0" w:space="0" w:color="auto"/>
          </w:divBdr>
        </w:div>
        <w:div w:id="482695407">
          <w:marLeft w:val="640"/>
          <w:marRight w:val="0"/>
          <w:marTop w:val="0"/>
          <w:marBottom w:val="0"/>
          <w:divBdr>
            <w:top w:val="none" w:sz="0" w:space="0" w:color="auto"/>
            <w:left w:val="none" w:sz="0" w:space="0" w:color="auto"/>
            <w:bottom w:val="none" w:sz="0" w:space="0" w:color="auto"/>
            <w:right w:val="none" w:sz="0" w:space="0" w:color="auto"/>
          </w:divBdr>
        </w:div>
        <w:div w:id="1483544137">
          <w:marLeft w:val="640"/>
          <w:marRight w:val="0"/>
          <w:marTop w:val="0"/>
          <w:marBottom w:val="0"/>
          <w:divBdr>
            <w:top w:val="none" w:sz="0" w:space="0" w:color="auto"/>
            <w:left w:val="none" w:sz="0" w:space="0" w:color="auto"/>
            <w:bottom w:val="none" w:sz="0" w:space="0" w:color="auto"/>
            <w:right w:val="none" w:sz="0" w:space="0" w:color="auto"/>
          </w:divBdr>
        </w:div>
        <w:div w:id="2116167526">
          <w:marLeft w:val="640"/>
          <w:marRight w:val="0"/>
          <w:marTop w:val="0"/>
          <w:marBottom w:val="0"/>
          <w:divBdr>
            <w:top w:val="none" w:sz="0" w:space="0" w:color="auto"/>
            <w:left w:val="none" w:sz="0" w:space="0" w:color="auto"/>
            <w:bottom w:val="none" w:sz="0" w:space="0" w:color="auto"/>
            <w:right w:val="none" w:sz="0" w:space="0" w:color="auto"/>
          </w:divBdr>
        </w:div>
        <w:div w:id="419326707">
          <w:marLeft w:val="640"/>
          <w:marRight w:val="0"/>
          <w:marTop w:val="0"/>
          <w:marBottom w:val="0"/>
          <w:divBdr>
            <w:top w:val="none" w:sz="0" w:space="0" w:color="auto"/>
            <w:left w:val="none" w:sz="0" w:space="0" w:color="auto"/>
            <w:bottom w:val="none" w:sz="0" w:space="0" w:color="auto"/>
            <w:right w:val="none" w:sz="0" w:space="0" w:color="auto"/>
          </w:divBdr>
        </w:div>
        <w:div w:id="300313227">
          <w:marLeft w:val="640"/>
          <w:marRight w:val="0"/>
          <w:marTop w:val="0"/>
          <w:marBottom w:val="0"/>
          <w:divBdr>
            <w:top w:val="none" w:sz="0" w:space="0" w:color="auto"/>
            <w:left w:val="none" w:sz="0" w:space="0" w:color="auto"/>
            <w:bottom w:val="none" w:sz="0" w:space="0" w:color="auto"/>
            <w:right w:val="none" w:sz="0" w:space="0" w:color="auto"/>
          </w:divBdr>
        </w:div>
        <w:div w:id="7220279">
          <w:marLeft w:val="640"/>
          <w:marRight w:val="0"/>
          <w:marTop w:val="0"/>
          <w:marBottom w:val="0"/>
          <w:divBdr>
            <w:top w:val="none" w:sz="0" w:space="0" w:color="auto"/>
            <w:left w:val="none" w:sz="0" w:space="0" w:color="auto"/>
            <w:bottom w:val="none" w:sz="0" w:space="0" w:color="auto"/>
            <w:right w:val="none" w:sz="0" w:space="0" w:color="auto"/>
          </w:divBdr>
        </w:div>
        <w:div w:id="1421220817">
          <w:marLeft w:val="640"/>
          <w:marRight w:val="0"/>
          <w:marTop w:val="0"/>
          <w:marBottom w:val="0"/>
          <w:divBdr>
            <w:top w:val="none" w:sz="0" w:space="0" w:color="auto"/>
            <w:left w:val="none" w:sz="0" w:space="0" w:color="auto"/>
            <w:bottom w:val="none" w:sz="0" w:space="0" w:color="auto"/>
            <w:right w:val="none" w:sz="0" w:space="0" w:color="auto"/>
          </w:divBdr>
        </w:div>
        <w:div w:id="913392863">
          <w:marLeft w:val="640"/>
          <w:marRight w:val="0"/>
          <w:marTop w:val="0"/>
          <w:marBottom w:val="0"/>
          <w:divBdr>
            <w:top w:val="none" w:sz="0" w:space="0" w:color="auto"/>
            <w:left w:val="none" w:sz="0" w:space="0" w:color="auto"/>
            <w:bottom w:val="none" w:sz="0" w:space="0" w:color="auto"/>
            <w:right w:val="none" w:sz="0" w:space="0" w:color="auto"/>
          </w:divBdr>
        </w:div>
        <w:div w:id="1250045606">
          <w:marLeft w:val="640"/>
          <w:marRight w:val="0"/>
          <w:marTop w:val="0"/>
          <w:marBottom w:val="0"/>
          <w:divBdr>
            <w:top w:val="none" w:sz="0" w:space="0" w:color="auto"/>
            <w:left w:val="none" w:sz="0" w:space="0" w:color="auto"/>
            <w:bottom w:val="none" w:sz="0" w:space="0" w:color="auto"/>
            <w:right w:val="none" w:sz="0" w:space="0" w:color="auto"/>
          </w:divBdr>
        </w:div>
        <w:div w:id="732391095">
          <w:marLeft w:val="640"/>
          <w:marRight w:val="0"/>
          <w:marTop w:val="0"/>
          <w:marBottom w:val="0"/>
          <w:divBdr>
            <w:top w:val="none" w:sz="0" w:space="0" w:color="auto"/>
            <w:left w:val="none" w:sz="0" w:space="0" w:color="auto"/>
            <w:bottom w:val="none" w:sz="0" w:space="0" w:color="auto"/>
            <w:right w:val="none" w:sz="0" w:space="0" w:color="auto"/>
          </w:divBdr>
        </w:div>
        <w:div w:id="831987634">
          <w:marLeft w:val="640"/>
          <w:marRight w:val="0"/>
          <w:marTop w:val="0"/>
          <w:marBottom w:val="0"/>
          <w:divBdr>
            <w:top w:val="none" w:sz="0" w:space="0" w:color="auto"/>
            <w:left w:val="none" w:sz="0" w:space="0" w:color="auto"/>
            <w:bottom w:val="none" w:sz="0" w:space="0" w:color="auto"/>
            <w:right w:val="none" w:sz="0" w:space="0" w:color="auto"/>
          </w:divBdr>
        </w:div>
        <w:div w:id="1933539287">
          <w:marLeft w:val="640"/>
          <w:marRight w:val="0"/>
          <w:marTop w:val="0"/>
          <w:marBottom w:val="0"/>
          <w:divBdr>
            <w:top w:val="none" w:sz="0" w:space="0" w:color="auto"/>
            <w:left w:val="none" w:sz="0" w:space="0" w:color="auto"/>
            <w:bottom w:val="none" w:sz="0" w:space="0" w:color="auto"/>
            <w:right w:val="none" w:sz="0" w:space="0" w:color="auto"/>
          </w:divBdr>
        </w:div>
        <w:div w:id="306666011">
          <w:marLeft w:val="640"/>
          <w:marRight w:val="0"/>
          <w:marTop w:val="0"/>
          <w:marBottom w:val="0"/>
          <w:divBdr>
            <w:top w:val="none" w:sz="0" w:space="0" w:color="auto"/>
            <w:left w:val="none" w:sz="0" w:space="0" w:color="auto"/>
            <w:bottom w:val="none" w:sz="0" w:space="0" w:color="auto"/>
            <w:right w:val="none" w:sz="0" w:space="0" w:color="auto"/>
          </w:divBdr>
        </w:div>
        <w:div w:id="1433818322">
          <w:marLeft w:val="640"/>
          <w:marRight w:val="0"/>
          <w:marTop w:val="0"/>
          <w:marBottom w:val="0"/>
          <w:divBdr>
            <w:top w:val="none" w:sz="0" w:space="0" w:color="auto"/>
            <w:left w:val="none" w:sz="0" w:space="0" w:color="auto"/>
            <w:bottom w:val="none" w:sz="0" w:space="0" w:color="auto"/>
            <w:right w:val="none" w:sz="0" w:space="0" w:color="auto"/>
          </w:divBdr>
        </w:div>
        <w:div w:id="693045432">
          <w:marLeft w:val="640"/>
          <w:marRight w:val="0"/>
          <w:marTop w:val="0"/>
          <w:marBottom w:val="0"/>
          <w:divBdr>
            <w:top w:val="none" w:sz="0" w:space="0" w:color="auto"/>
            <w:left w:val="none" w:sz="0" w:space="0" w:color="auto"/>
            <w:bottom w:val="none" w:sz="0" w:space="0" w:color="auto"/>
            <w:right w:val="none" w:sz="0" w:space="0" w:color="auto"/>
          </w:divBdr>
        </w:div>
        <w:div w:id="149367590">
          <w:marLeft w:val="640"/>
          <w:marRight w:val="0"/>
          <w:marTop w:val="0"/>
          <w:marBottom w:val="0"/>
          <w:divBdr>
            <w:top w:val="none" w:sz="0" w:space="0" w:color="auto"/>
            <w:left w:val="none" w:sz="0" w:space="0" w:color="auto"/>
            <w:bottom w:val="none" w:sz="0" w:space="0" w:color="auto"/>
            <w:right w:val="none" w:sz="0" w:space="0" w:color="auto"/>
          </w:divBdr>
        </w:div>
        <w:div w:id="1449278920">
          <w:marLeft w:val="640"/>
          <w:marRight w:val="0"/>
          <w:marTop w:val="0"/>
          <w:marBottom w:val="0"/>
          <w:divBdr>
            <w:top w:val="none" w:sz="0" w:space="0" w:color="auto"/>
            <w:left w:val="none" w:sz="0" w:space="0" w:color="auto"/>
            <w:bottom w:val="none" w:sz="0" w:space="0" w:color="auto"/>
            <w:right w:val="none" w:sz="0" w:space="0" w:color="auto"/>
          </w:divBdr>
        </w:div>
      </w:divsChild>
    </w:div>
    <w:div w:id="1293755156">
      <w:bodyDiv w:val="1"/>
      <w:marLeft w:val="0"/>
      <w:marRight w:val="0"/>
      <w:marTop w:val="0"/>
      <w:marBottom w:val="0"/>
      <w:divBdr>
        <w:top w:val="none" w:sz="0" w:space="0" w:color="auto"/>
        <w:left w:val="none" w:sz="0" w:space="0" w:color="auto"/>
        <w:bottom w:val="none" w:sz="0" w:space="0" w:color="auto"/>
        <w:right w:val="none" w:sz="0" w:space="0" w:color="auto"/>
      </w:divBdr>
      <w:divsChild>
        <w:div w:id="766148550">
          <w:marLeft w:val="640"/>
          <w:marRight w:val="0"/>
          <w:marTop w:val="0"/>
          <w:marBottom w:val="0"/>
          <w:divBdr>
            <w:top w:val="none" w:sz="0" w:space="0" w:color="auto"/>
            <w:left w:val="none" w:sz="0" w:space="0" w:color="auto"/>
            <w:bottom w:val="none" w:sz="0" w:space="0" w:color="auto"/>
            <w:right w:val="none" w:sz="0" w:space="0" w:color="auto"/>
          </w:divBdr>
        </w:div>
        <w:div w:id="85618638">
          <w:marLeft w:val="640"/>
          <w:marRight w:val="0"/>
          <w:marTop w:val="0"/>
          <w:marBottom w:val="0"/>
          <w:divBdr>
            <w:top w:val="none" w:sz="0" w:space="0" w:color="auto"/>
            <w:left w:val="none" w:sz="0" w:space="0" w:color="auto"/>
            <w:bottom w:val="none" w:sz="0" w:space="0" w:color="auto"/>
            <w:right w:val="none" w:sz="0" w:space="0" w:color="auto"/>
          </w:divBdr>
        </w:div>
        <w:div w:id="1636570002">
          <w:marLeft w:val="640"/>
          <w:marRight w:val="0"/>
          <w:marTop w:val="0"/>
          <w:marBottom w:val="0"/>
          <w:divBdr>
            <w:top w:val="none" w:sz="0" w:space="0" w:color="auto"/>
            <w:left w:val="none" w:sz="0" w:space="0" w:color="auto"/>
            <w:bottom w:val="none" w:sz="0" w:space="0" w:color="auto"/>
            <w:right w:val="none" w:sz="0" w:space="0" w:color="auto"/>
          </w:divBdr>
        </w:div>
        <w:div w:id="1366447933">
          <w:marLeft w:val="640"/>
          <w:marRight w:val="0"/>
          <w:marTop w:val="0"/>
          <w:marBottom w:val="0"/>
          <w:divBdr>
            <w:top w:val="none" w:sz="0" w:space="0" w:color="auto"/>
            <w:left w:val="none" w:sz="0" w:space="0" w:color="auto"/>
            <w:bottom w:val="none" w:sz="0" w:space="0" w:color="auto"/>
            <w:right w:val="none" w:sz="0" w:space="0" w:color="auto"/>
          </w:divBdr>
        </w:div>
        <w:div w:id="1809087595">
          <w:marLeft w:val="640"/>
          <w:marRight w:val="0"/>
          <w:marTop w:val="0"/>
          <w:marBottom w:val="0"/>
          <w:divBdr>
            <w:top w:val="none" w:sz="0" w:space="0" w:color="auto"/>
            <w:left w:val="none" w:sz="0" w:space="0" w:color="auto"/>
            <w:bottom w:val="none" w:sz="0" w:space="0" w:color="auto"/>
            <w:right w:val="none" w:sz="0" w:space="0" w:color="auto"/>
          </w:divBdr>
        </w:div>
        <w:div w:id="1118453810">
          <w:marLeft w:val="640"/>
          <w:marRight w:val="0"/>
          <w:marTop w:val="0"/>
          <w:marBottom w:val="0"/>
          <w:divBdr>
            <w:top w:val="none" w:sz="0" w:space="0" w:color="auto"/>
            <w:left w:val="none" w:sz="0" w:space="0" w:color="auto"/>
            <w:bottom w:val="none" w:sz="0" w:space="0" w:color="auto"/>
            <w:right w:val="none" w:sz="0" w:space="0" w:color="auto"/>
          </w:divBdr>
        </w:div>
        <w:div w:id="1217274315">
          <w:marLeft w:val="640"/>
          <w:marRight w:val="0"/>
          <w:marTop w:val="0"/>
          <w:marBottom w:val="0"/>
          <w:divBdr>
            <w:top w:val="none" w:sz="0" w:space="0" w:color="auto"/>
            <w:left w:val="none" w:sz="0" w:space="0" w:color="auto"/>
            <w:bottom w:val="none" w:sz="0" w:space="0" w:color="auto"/>
            <w:right w:val="none" w:sz="0" w:space="0" w:color="auto"/>
          </w:divBdr>
        </w:div>
        <w:div w:id="1931889153">
          <w:marLeft w:val="640"/>
          <w:marRight w:val="0"/>
          <w:marTop w:val="0"/>
          <w:marBottom w:val="0"/>
          <w:divBdr>
            <w:top w:val="none" w:sz="0" w:space="0" w:color="auto"/>
            <w:left w:val="none" w:sz="0" w:space="0" w:color="auto"/>
            <w:bottom w:val="none" w:sz="0" w:space="0" w:color="auto"/>
            <w:right w:val="none" w:sz="0" w:space="0" w:color="auto"/>
          </w:divBdr>
        </w:div>
        <w:div w:id="429204273">
          <w:marLeft w:val="640"/>
          <w:marRight w:val="0"/>
          <w:marTop w:val="0"/>
          <w:marBottom w:val="0"/>
          <w:divBdr>
            <w:top w:val="none" w:sz="0" w:space="0" w:color="auto"/>
            <w:left w:val="none" w:sz="0" w:space="0" w:color="auto"/>
            <w:bottom w:val="none" w:sz="0" w:space="0" w:color="auto"/>
            <w:right w:val="none" w:sz="0" w:space="0" w:color="auto"/>
          </w:divBdr>
        </w:div>
        <w:div w:id="411196255">
          <w:marLeft w:val="640"/>
          <w:marRight w:val="0"/>
          <w:marTop w:val="0"/>
          <w:marBottom w:val="0"/>
          <w:divBdr>
            <w:top w:val="none" w:sz="0" w:space="0" w:color="auto"/>
            <w:left w:val="none" w:sz="0" w:space="0" w:color="auto"/>
            <w:bottom w:val="none" w:sz="0" w:space="0" w:color="auto"/>
            <w:right w:val="none" w:sz="0" w:space="0" w:color="auto"/>
          </w:divBdr>
        </w:div>
        <w:div w:id="1844853844">
          <w:marLeft w:val="640"/>
          <w:marRight w:val="0"/>
          <w:marTop w:val="0"/>
          <w:marBottom w:val="0"/>
          <w:divBdr>
            <w:top w:val="none" w:sz="0" w:space="0" w:color="auto"/>
            <w:left w:val="none" w:sz="0" w:space="0" w:color="auto"/>
            <w:bottom w:val="none" w:sz="0" w:space="0" w:color="auto"/>
            <w:right w:val="none" w:sz="0" w:space="0" w:color="auto"/>
          </w:divBdr>
        </w:div>
        <w:div w:id="53893634">
          <w:marLeft w:val="640"/>
          <w:marRight w:val="0"/>
          <w:marTop w:val="0"/>
          <w:marBottom w:val="0"/>
          <w:divBdr>
            <w:top w:val="none" w:sz="0" w:space="0" w:color="auto"/>
            <w:left w:val="none" w:sz="0" w:space="0" w:color="auto"/>
            <w:bottom w:val="none" w:sz="0" w:space="0" w:color="auto"/>
            <w:right w:val="none" w:sz="0" w:space="0" w:color="auto"/>
          </w:divBdr>
        </w:div>
        <w:div w:id="313070605">
          <w:marLeft w:val="640"/>
          <w:marRight w:val="0"/>
          <w:marTop w:val="0"/>
          <w:marBottom w:val="0"/>
          <w:divBdr>
            <w:top w:val="none" w:sz="0" w:space="0" w:color="auto"/>
            <w:left w:val="none" w:sz="0" w:space="0" w:color="auto"/>
            <w:bottom w:val="none" w:sz="0" w:space="0" w:color="auto"/>
            <w:right w:val="none" w:sz="0" w:space="0" w:color="auto"/>
          </w:divBdr>
        </w:div>
        <w:div w:id="1355303918">
          <w:marLeft w:val="640"/>
          <w:marRight w:val="0"/>
          <w:marTop w:val="0"/>
          <w:marBottom w:val="0"/>
          <w:divBdr>
            <w:top w:val="none" w:sz="0" w:space="0" w:color="auto"/>
            <w:left w:val="none" w:sz="0" w:space="0" w:color="auto"/>
            <w:bottom w:val="none" w:sz="0" w:space="0" w:color="auto"/>
            <w:right w:val="none" w:sz="0" w:space="0" w:color="auto"/>
          </w:divBdr>
        </w:div>
        <w:div w:id="2114393870">
          <w:marLeft w:val="640"/>
          <w:marRight w:val="0"/>
          <w:marTop w:val="0"/>
          <w:marBottom w:val="0"/>
          <w:divBdr>
            <w:top w:val="none" w:sz="0" w:space="0" w:color="auto"/>
            <w:left w:val="none" w:sz="0" w:space="0" w:color="auto"/>
            <w:bottom w:val="none" w:sz="0" w:space="0" w:color="auto"/>
            <w:right w:val="none" w:sz="0" w:space="0" w:color="auto"/>
          </w:divBdr>
        </w:div>
        <w:div w:id="1934630510">
          <w:marLeft w:val="640"/>
          <w:marRight w:val="0"/>
          <w:marTop w:val="0"/>
          <w:marBottom w:val="0"/>
          <w:divBdr>
            <w:top w:val="none" w:sz="0" w:space="0" w:color="auto"/>
            <w:left w:val="none" w:sz="0" w:space="0" w:color="auto"/>
            <w:bottom w:val="none" w:sz="0" w:space="0" w:color="auto"/>
            <w:right w:val="none" w:sz="0" w:space="0" w:color="auto"/>
          </w:divBdr>
        </w:div>
        <w:div w:id="2115859533">
          <w:marLeft w:val="640"/>
          <w:marRight w:val="0"/>
          <w:marTop w:val="0"/>
          <w:marBottom w:val="0"/>
          <w:divBdr>
            <w:top w:val="none" w:sz="0" w:space="0" w:color="auto"/>
            <w:left w:val="none" w:sz="0" w:space="0" w:color="auto"/>
            <w:bottom w:val="none" w:sz="0" w:space="0" w:color="auto"/>
            <w:right w:val="none" w:sz="0" w:space="0" w:color="auto"/>
          </w:divBdr>
        </w:div>
        <w:div w:id="1701660919">
          <w:marLeft w:val="640"/>
          <w:marRight w:val="0"/>
          <w:marTop w:val="0"/>
          <w:marBottom w:val="0"/>
          <w:divBdr>
            <w:top w:val="none" w:sz="0" w:space="0" w:color="auto"/>
            <w:left w:val="none" w:sz="0" w:space="0" w:color="auto"/>
            <w:bottom w:val="none" w:sz="0" w:space="0" w:color="auto"/>
            <w:right w:val="none" w:sz="0" w:space="0" w:color="auto"/>
          </w:divBdr>
        </w:div>
        <w:div w:id="1272662031">
          <w:marLeft w:val="640"/>
          <w:marRight w:val="0"/>
          <w:marTop w:val="0"/>
          <w:marBottom w:val="0"/>
          <w:divBdr>
            <w:top w:val="none" w:sz="0" w:space="0" w:color="auto"/>
            <w:left w:val="none" w:sz="0" w:space="0" w:color="auto"/>
            <w:bottom w:val="none" w:sz="0" w:space="0" w:color="auto"/>
            <w:right w:val="none" w:sz="0" w:space="0" w:color="auto"/>
          </w:divBdr>
        </w:div>
        <w:div w:id="292908528">
          <w:marLeft w:val="640"/>
          <w:marRight w:val="0"/>
          <w:marTop w:val="0"/>
          <w:marBottom w:val="0"/>
          <w:divBdr>
            <w:top w:val="none" w:sz="0" w:space="0" w:color="auto"/>
            <w:left w:val="none" w:sz="0" w:space="0" w:color="auto"/>
            <w:bottom w:val="none" w:sz="0" w:space="0" w:color="auto"/>
            <w:right w:val="none" w:sz="0" w:space="0" w:color="auto"/>
          </w:divBdr>
        </w:div>
        <w:div w:id="937641211">
          <w:marLeft w:val="640"/>
          <w:marRight w:val="0"/>
          <w:marTop w:val="0"/>
          <w:marBottom w:val="0"/>
          <w:divBdr>
            <w:top w:val="none" w:sz="0" w:space="0" w:color="auto"/>
            <w:left w:val="none" w:sz="0" w:space="0" w:color="auto"/>
            <w:bottom w:val="none" w:sz="0" w:space="0" w:color="auto"/>
            <w:right w:val="none" w:sz="0" w:space="0" w:color="auto"/>
          </w:divBdr>
        </w:div>
        <w:div w:id="1529492003">
          <w:marLeft w:val="640"/>
          <w:marRight w:val="0"/>
          <w:marTop w:val="0"/>
          <w:marBottom w:val="0"/>
          <w:divBdr>
            <w:top w:val="none" w:sz="0" w:space="0" w:color="auto"/>
            <w:left w:val="none" w:sz="0" w:space="0" w:color="auto"/>
            <w:bottom w:val="none" w:sz="0" w:space="0" w:color="auto"/>
            <w:right w:val="none" w:sz="0" w:space="0" w:color="auto"/>
          </w:divBdr>
        </w:div>
        <w:div w:id="1953630302">
          <w:marLeft w:val="640"/>
          <w:marRight w:val="0"/>
          <w:marTop w:val="0"/>
          <w:marBottom w:val="0"/>
          <w:divBdr>
            <w:top w:val="none" w:sz="0" w:space="0" w:color="auto"/>
            <w:left w:val="none" w:sz="0" w:space="0" w:color="auto"/>
            <w:bottom w:val="none" w:sz="0" w:space="0" w:color="auto"/>
            <w:right w:val="none" w:sz="0" w:space="0" w:color="auto"/>
          </w:divBdr>
        </w:div>
        <w:div w:id="105119768">
          <w:marLeft w:val="640"/>
          <w:marRight w:val="0"/>
          <w:marTop w:val="0"/>
          <w:marBottom w:val="0"/>
          <w:divBdr>
            <w:top w:val="none" w:sz="0" w:space="0" w:color="auto"/>
            <w:left w:val="none" w:sz="0" w:space="0" w:color="auto"/>
            <w:bottom w:val="none" w:sz="0" w:space="0" w:color="auto"/>
            <w:right w:val="none" w:sz="0" w:space="0" w:color="auto"/>
          </w:divBdr>
        </w:div>
        <w:div w:id="692805770">
          <w:marLeft w:val="640"/>
          <w:marRight w:val="0"/>
          <w:marTop w:val="0"/>
          <w:marBottom w:val="0"/>
          <w:divBdr>
            <w:top w:val="none" w:sz="0" w:space="0" w:color="auto"/>
            <w:left w:val="none" w:sz="0" w:space="0" w:color="auto"/>
            <w:bottom w:val="none" w:sz="0" w:space="0" w:color="auto"/>
            <w:right w:val="none" w:sz="0" w:space="0" w:color="auto"/>
          </w:divBdr>
        </w:div>
        <w:div w:id="946233256">
          <w:marLeft w:val="640"/>
          <w:marRight w:val="0"/>
          <w:marTop w:val="0"/>
          <w:marBottom w:val="0"/>
          <w:divBdr>
            <w:top w:val="none" w:sz="0" w:space="0" w:color="auto"/>
            <w:left w:val="none" w:sz="0" w:space="0" w:color="auto"/>
            <w:bottom w:val="none" w:sz="0" w:space="0" w:color="auto"/>
            <w:right w:val="none" w:sz="0" w:space="0" w:color="auto"/>
          </w:divBdr>
        </w:div>
        <w:div w:id="1588882723">
          <w:marLeft w:val="640"/>
          <w:marRight w:val="0"/>
          <w:marTop w:val="0"/>
          <w:marBottom w:val="0"/>
          <w:divBdr>
            <w:top w:val="none" w:sz="0" w:space="0" w:color="auto"/>
            <w:left w:val="none" w:sz="0" w:space="0" w:color="auto"/>
            <w:bottom w:val="none" w:sz="0" w:space="0" w:color="auto"/>
            <w:right w:val="none" w:sz="0" w:space="0" w:color="auto"/>
          </w:divBdr>
        </w:div>
        <w:div w:id="201132333">
          <w:marLeft w:val="640"/>
          <w:marRight w:val="0"/>
          <w:marTop w:val="0"/>
          <w:marBottom w:val="0"/>
          <w:divBdr>
            <w:top w:val="none" w:sz="0" w:space="0" w:color="auto"/>
            <w:left w:val="none" w:sz="0" w:space="0" w:color="auto"/>
            <w:bottom w:val="none" w:sz="0" w:space="0" w:color="auto"/>
            <w:right w:val="none" w:sz="0" w:space="0" w:color="auto"/>
          </w:divBdr>
        </w:div>
        <w:div w:id="108939009">
          <w:marLeft w:val="640"/>
          <w:marRight w:val="0"/>
          <w:marTop w:val="0"/>
          <w:marBottom w:val="0"/>
          <w:divBdr>
            <w:top w:val="none" w:sz="0" w:space="0" w:color="auto"/>
            <w:left w:val="none" w:sz="0" w:space="0" w:color="auto"/>
            <w:bottom w:val="none" w:sz="0" w:space="0" w:color="auto"/>
            <w:right w:val="none" w:sz="0" w:space="0" w:color="auto"/>
          </w:divBdr>
        </w:div>
        <w:div w:id="408621748">
          <w:marLeft w:val="640"/>
          <w:marRight w:val="0"/>
          <w:marTop w:val="0"/>
          <w:marBottom w:val="0"/>
          <w:divBdr>
            <w:top w:val="none" w:sz="0" w:space="0" w:color="auto"/>
            <w:left w:val="none" w:sz="0" w:space="0" w:color="auto"/>
            <w:bottom w:val="none" w:sz="0" w:space="0" w:color="auto"/>
            <w:right w:val="none" w:sz="0" w:space="0" w:color="auto"/>
          </w:divBdr>
        </w:div>
        <w:div w:id="242839942">
          <w:marLeft w:val="640"/>
          <w:marRight w:val="0"/>
          <w:marTop w:val="0"/>
          <w:marBottom w:val="0"/>
          <w:divBdr>
            <w:top w:val="none" w:sz="0" w:space="0" w:color="auto"/>
            <w:left w:val="none" w:sz="0" w:space="0" w:color="auto"/>
            <w:bottom w:val="none" w:sz="0" w:space="0" w:color="auto"/>
            <w:right w:val="none" w:sz="0" w:space="0" w:color="auto"/>
          </w:divBdr>
        </w:div>
        <w:div w:id="1330208092">
          <w:marLeft w:val="640"/>
          <w:marRight w:val="0"/>
          <w:marTop w:val="0"/>
          <w:marBottom w:val="0"/>
          <w:divBdr>
            <w:top w:val="none" w:sz="0" w:space="0" w:color="auto"/>
            <w:left w:val="none" w:sz="0" w:space="0" w:color="auto"/>
            <w:bottom w:val="none" w:sz="0" w:space="0" w:color="auto"/>
            <w:right w:val="none" w:sz="0" w:space="0" w:color="auto"/>
          </w:divBdr>
        </w:div>
        <w:div w:id="682779686">
          <w:marLeft w:val="640"/>
          <w:marRight w:val="0"/>
          <w:marTop w:val="0"/>
          <w:marBottom w:val="0"/>
          <w:divBdr>
            <w:top w:val="none" w:sz="0" w:space="0" w:color="auto"/>
            <w:left w:val="none" w:sz="0" w:space="0" w:color="auto"/>
            <w:bottom w:val="none" w:sz="0" w:space="0" w:color="auto"/>
            <w:right w:val="none" w:sz="0" w:space="0" w:color="auto"/>
          </w:divBdr>
        </w:div>
        <w:div w:id="686836937">
          <w:marLeft w:val="640"/>
          <w:marRight w:val="0"/>
          <w:marTop w:val="0"/>
          <w:marBottom w:val="0"/>
          <w:divBdr>
            <w:top w:val="none" w:sz="0" w:space="0" w:color="auto"/>
            <w:left w:val="none" w:sz="0" w:space="0" w:color="auto"/>
            <w:bottom w:val="none" w:sz="0" w:space="0" w:color="auto"/>
            <w:right w:val="none" w:sz="0" w:space="0" w:color="auto"/>
          </w:divBdr>
        </w:div>
        <w:div w:id="1205487083">
          <w:marLeft w:val="640"/>
          <w:marRight w:val="0"/>
          <w:marTop w:val="0"/>
          <w:marBottom w:val="0"/>
          <w:divBdr>
            <w:top w:val="none" w:sz="0" w:space="0" w:color="auto"/>
            <w:left w:val="none" w:sz="0" w:space="0" w:color="auto"/>
            <w:bottom w:val="none" w:sz="0" w:space="0" w:color="auto"/>
            <w:right w:val="none" w:sz="0" w:space="0" w:color="auto"/>
          </w:divBdr>
        </w:div>
        <w:div w:id="1662199476">
          <w:marLeft w:val="640"/>
          <w:marRight w:val="0"/>
          <w:marTop w:val="0"/>
          <w:marBottom w:val="0"/>
          <w:divBdr>
            <w:top w:val="none" w:sz="0" w:space="0" w:color="auto"/>
            <w:left w:val="none" w:sz="0" w:space="0" w:color="auto"/>
            <w:bottom w:val="none" w:sz="0" w:space="0" w:color="auto"/>
            <w:right w:val="none" w:sz="0" w:space="0" w:color="auto"/>
          </w:divBdr>
        </w:div>
        <w:div w:id="1273973147">
          <w:marLeft w:val="640"/>
          <w:marRight w:val="0"/>
          <w:marTop w:val="0"/>
          <w:marBottom w:val="0"/>
          <w:divBdr>
            <w:top w:val="none" w:sz="0" w:space="0" w:color="auto"/>
            <w:left w:val="none" w:sz="0" w:space="0" w:color="auto"/>
            <w:bottom w:val="none" w:sz="0" w:space="0" w:color="auto"/>
            <w:right w:val="none" w:sz="0" w:space="0" w:color="auto"/>
          </w:divBdr>
        </w:div>
        <w:div w:id="1541892618">
          <w:marLeft w:val="640"/>
          <w:marRight w:val="0"/>
          <w:marTop w:val="0"/>
          <w:marBottom w:val="0"/>
          <w:divBdr>
            <w:top w:val="none" w:sz="0" w:space="0" w:color="auto"/>
            <w:left w:val="none" w:sz="0" w:space="0" w:color="auto"/>
            <w:bottom w:val="none" w:sz="0" w:space="0" w:color="auto"/>
            <w:right w:val="none" w:sz="0" w:space="0" w:color="auto"/>
          </w:divBdr>
        </w:div>
        <w:div w:id="923222309">
          <w:marLeft w:val="640"/>
          <w:marRight w:val="0"/>
          <w:marTop w:val="0"/>
          <w:marBottom w:val="0"/>
          <w:divBdr>
            <w:top w:val="none" w:sz="0" w:space="0" w:color="auto"/>
            <w:left w:val="none" w:sz="0" w:space="0" w:color="auto"/>
            <w:bottom w:val="none" w:sz="0" w:space="0" w:color="auto"/>
            <w:right w:val="none" w:sz="0" w:space="0" w:color="auto"/>
          </w:divBdr>
        </w:div>
      </w:divsChild>
    </w:div>
    <w:div w:id="1297567371">
      <w:bodyDiv w:val="1"/>
      <w:marLeft w:val="0"/>
      <w:marRight w:val="0"/>
      <w:marTop w:val="0"/>
      <w:marBottom w:val="0"/>
      <w:divBdr>
        <w:top w:val="none" w:sz="0" w:space="0" w:color="auto"/>
        <w:left w:val="none" w:sz="0" w:space="0" w:color="auto"/>
        <w:bottom w:val="none" w:sz="0" w:space="0" w:color="auto"/>
        <w:right w:val="none" w:sz="0" w:space="0" w:color="auto"/>
      </w:divBdr>
      <w:divsChild>
        <w:div w:id="403576885">
          <w:marLeft w:val="640"/>
          <w:marRight w:val="0"/>
          <w:marTop w:val="0"/>
          <w:marBottom w:val="0"/>
          <w:divBdr>
            <w:top w:val="none" w:sz="0" w:space="0" w:color="auto"/>
            <w:left w:val="none" w:sz="0" w:space="0" w:color="auto"/>
            <w:bottom w:val="none" w:sz="0" w:space="0" w:color="auto"/>
            <w:right w:val="none" w:sz="0" w:space="0" w:color="auto"/>
          </w:divBdr>
        </w:div>
        <w:div w:id="1208373303">
          <w:marLeft w:val="640"/>
          <w:marRight w:val="0"/>
          <w:marTop w:val="0"/>
          <w:marBottom w:val="0"/>
          <w:divBdr>
            <w:top w:val="none" w:sz="0" w:space="0" w:color="auto"/>
            <w:left w:val="none" w:sz="0" w:space="0" w:color="auto"/>
            <w:bottom w:val="none" w:sz="0" w:space="0" w:color="auto"/>
            <w:right w:val="none" w:sz="0" w:space="0" w:color="auto"/>
          </w:divBdr>
        </w:div>
        <w:div w:id="2139445545">
          <w:marLeft w:val="640"/>
          <w:marRight w:val="0"/>
          <w:marTop w:val="0"/>
          <w:marBottom w:val="0"/>
          <w:divBdr>
            <w:top w:val="none" w:sz="0" w:space="0" w:color="auto"/>
            <w:left w:val="none" w:sz="0" w:space="0" w:color="auto"/>
            <w:bottom w:val="none" w:sz="0" w:space="0" w:color="auto"/>
            <w:right w:val="none" w:sz="0" w:space="0" w:color="auto"/>
          </w:divBdr>
        </w:div>
        <w:div w:id="780958418">
          <w:marLeft w:val="640"/>
          <w:marRight w:val="0"/>
          <w:marTop w:val="0"/>
          <w:marBottom w:val="0"/>
          <w:divBdr>
            <w:top w:val="none" w:sz="0" w:space="0" w:color="auto"/>
            <w:left w:val="none" w:sz="0" w:space="0" w:color="auto"/>
            <w:bottom w:val="none" w:sz="0" w:space="0" w:color="auto"/>
            <w:right w:val="none" w:sz="0" w:space="0" w:color="auto"/>
          </w:divBdr>
        </w:div>
        <w:div w:id="2072800176">
          <w:marLeft w:val="640"/>
          <w:marRight w:val="0"/>
          <w:marTop w:val="0"/>
          <w:marBottom w:val="0"/>
          <w:divBdr>
            <w:top w:val="none" w:sz="0" w:space="0" w:color="auto"/>
            <w:left w:val="none" w:sz="0" w:space="0" w:color="auto"/>
            <w:bottom w:val="none" w:sz="0" w:space="0" w:color="auto"/>
            <w:right w:val="none" w:sz="0" w:space="0" w:color="auto"/>
          </w:divBdr>
        </w:div>
        <w:div w:id="1886286603">
          <w:marLeft w:val="640"/>
          <w:marRight w:val="0"/>
          <w:marTop w:val="0"/>
          <w:marBottom w:val="0"/>
          <w:divBdr>
            <w:top w:val="none" w:sz="0" w:space="0" w:color="auto"/>
            <w:left w:val="none" w:sz="0" w:space="0" w:color="auto"/>
            <w:bottom w:val="none" w:sz="0" w:space="0" w:color="auto"/>
            <w:right w:val="none" w:sz="0" w:space="0" w:color="auto"/>
          </w:divBdr>
        </w:div>
        <w:div w:id="642806492">
          <w:marLeft w:val="640"/>
          <w:marRight w:val="0"/>
          <w:marTop w:val="0"/>
          <w:marBottom w:val="0"/>
          <w:divBdr>
            <w:top w:val="none" w:sz="0" w:space="0" w:color="auto"/>
            <w:left w:val="none" w:sz="0" w:space="0" w:color="auto"/>
            <w:bottom w:val="none" w:sz="0" w:space="0" w:color="auto"/>
            <w:right w:val="none" w:sz="0" w:space="0" w:color="auto"/>
          </w:divBdr>
        </w:div>
        <w:div w:id="2114663130">
          <w:marLeft w:val="640"/>
          <w:marRight w:val="0"/>
          <w:marTop w:val="0"/>
          <w:marBottom w:val="0"/>
          <w:divBdr>
            <w:top w:val="none" w:sz="0" w:space="0" w:color="auto"/>
            <w:left w:val="none" w:sz="0" w:space="0" w:color="auto"/>
            <w:bottom w:val="none" w:sz="0" w:space="0" w:color="auto"/>
            <w:right w:val="none" w:sz="0" w:space="0" w:color="auto"/>
          </w:divBdr>
        </w:div>
        <w:div w:id="1783305856">
          <w:marLeft w:val="640"/>
          <w:marRight w:val="0"/>
          <w:marTop w:val="0"/>
          <w:marBottom w:val="0"/>
          <w:divBdr>
            <w:top w:val="none" w:sz="0" w:space="0" w:color="auto"/>
            <w:left w:val="none" w:sz="0" w:space="0" w:color="auto"/>
            <w:bottom w:val="none" w:sz="0" w:space="0" w:color="auto"/>
            <w:right w:val="none" w:sz="0" w:space="0" w:color="auto"/>
          </w:divBdr>
        </w:div>
        <w:div w:id="1085301147">
          <w:marLeft w:val="640"/>
          <w:marRight w:val="0"/>
          <w:marTop w:val="0"/>
          <w:marBottom w:val="0"/>
          <w:divBdr>
            <w:top w:val="none" w:sz="0" w:space="0" w:color="auto"/>
            <w:left w:val="none" w:sz="0" w:space="0" w:color="auto"/>
            <w:bottom w:val="none" w:sz="0" w:space="0" w:color="auto"/>
            <w:right w:val="none" w:sz="0" w:space="0" w:color="auto"/>
          </w:divBdr>
        </w:div>
        <w:div w:id="757947462">
          <w:marLeft w:val="640"/>
          <w:marRight w:val="0"/>
          <w:marTop w:val="0"/>
          <w:marBottom w:val="0"/>
          <w:divBdr>
            <w:top w:val="none" w:sz="0" w:space="0" w:color="auto"/>
            <w:left w:val="none" w:sz="0" w:space="0" w:color="auto"/>
            <w:bottom w:val="none" w:sz="0" w:space="0" w:color="auto"/>
            <w:right w:val="none" w:sz="0" w:space="0" w:color="auto"/>
          </w:divBdr>
        </w:div>
        <w:div w:id="2075204523">
          <w:marLeft w:val="640"/>
          <w:marRight w:val="0"/>
          <w:marTop w:val="0"/>
          <w:marBottom w:val="0"/>
          <w:divBdr>
            <w:top w:val="none" w:sz="0" w:space="0" w:color="auto"/>
            <w:left w:val="none" w:sz="0" w:space="0" w:color="auto"/>
            <w:bottom w:val="none" w:sz="0" w:space="0" w:color="auto"/>
            <w:right w:val="none" w:sz="0" w:space="0" w:color="auto"/>
          </w:divBdr>
        </w:div>
        <w:div w:id="1973048899">
          <w:marLeft w:val="640"/>
          <w:marRight w:val="0"/>
          <w:marTop w:val="0"/>
          <w:marBottom w:val="0"/>
          <w:divBdr>
            <w:top w:val="none" w:sz="0" w:space="0" w:color="auto"/>
            <w:left w:val="none" w:sz="0" w:space="0" w:color="auto"/>
            <w:bottom w:val="none" w:sz="0" w:space="0" w:color="auto"/>
            <w:right w:val="none" w:sz="0" w:space="0" w:color="auto"/>
          </w:divBdr>
        </w:div>
        <w:div w:id="1978022937">
          <w:marLeft w:val="640"/>
          <w:marRight w:val="0"/>
          <w:marTop w:val="0"/>
          <w:marBottom w:val="0"/>
          <w:divBdr>
            <w:top w:val="none" w:sz="0" w:space="0" w:color="auto"/>
            <w:left w:val="none" w:sz="0" w:space="0" w:color="auto"/>
            <w:bottom w:val="none" w:sz="0" w:space="0" w:color="auto"/>
            <w:right w:val="none" w:sz="0" w:space="0" w:color="auto"/>
          </w:divBdr>
        </w:div>
        <w:div w:id="656031674">
          <w:marLeft w:val="640"/>
          <w:marRight w:val="0"/>
          <w:marTop w:val="0"/>
          <w:marBottom w:val="0"/>
          <w:divBdr>
            <w:top w:val="none" w:sz="0" w:space="0" w:color="auto"/>
            <w:left w:val="none" w:sz="0" w:space="0" w:color="auto"/>
            <w:bottom w:val="none" w:sz="0" w:space="0" w:color="auto"/>
            <w:right w:val="none" w:sz="0" w:space="0" w:color="auto"/>
          </w:divBdr>
        </w:div>
        <w:div w:id="1670911058">
          <w:marLeft w:val="640"/>
          <w:marRight w:val="0"/>
          <w:marTop w:val="0"/>
          <w:marBottom w:val="0"/>
          <w:divBdr>
            <w:top w:val="none" w:sz="0" w:space="0" w:color="auto"/>
            <w:left w:val="none" w:sz="0" w:space="0" w:color="auto"/>
            <w:bottom w:val="none" w:sz="0" w:space="0" w:color="auto"/>
            <w:right w:val="none" w:sz="0" w:space="0" w:color="auto"/>
          </w:divBdr>
        </w:div>
        <w:div w:id="144198875">
          <w:marLeft w:val="640"/>
          <w:marRight w:val="0"/>
          <w:marTop w:val="0"/>
          <w:marBottom w:val="0"/>
          <w:divBdr>
            <w:top w:val="none" w:sz="0" w:space="0" w:color="auto"/>
            <w:left w:val="none" w:sz="0" w:space="0" w:color="auto"/>
            <w:bottom w:val="none" w:sz="0" w:space="0" w:color="auto"/>
            <w:right w:val="none" w:sz="0" w:space="0" w:color="auto"/>
          </w:divBdr>
        </w:div>
        <w:div w:id="522744871">
          <w:marLeft w:val="640"/>
          <w:marRight w:val="0"/>
          <w:marTop w:val="0"/>
          <w:marBottom w:val="0"/>
          <w:divBdr>
            <w:top w:val="none" w:sz="0" w:space="0" w:color="auto"/>
            <w:left w:val="none" w:sz="0" w:space="0" w:color="auto"/>
            <w:bottom w:val="none" w:sz="0" w:space="0" w:color="auto"/>
            <w:right w:val="none" w:sz="0" w:space="0" w:color="auto"/>
          </w:divBdr>
        </w:div>
        <w:div w:id="941301648">
          <w:marLeft w:val="640"/>
          <w:marRight w:val="0"/>
          <w:marTop w:val="0"/>
          <w:marBottom w:val="0"/>
          <w:divBdr>
            <w:top w:val="none" w:sz="0" w:space="0" w:color="auto"/>
            <w:left w:val="none" w:sz="0" w:space="0" w:color="auto"/>
            <w:bottom w:val="none" w:sz="0" w:space="0" w:color="auto"/>
            <w:right w:val="none" w:sz="0" w:space="0" w:color="auto"/>
          </w:divBdr>
        </w:div>
        <w:div w:id="1588690828">
          <w:marLeft w:val="640"/>
          <w:marRight w:val="0"/>
          <w:marTop w:val="0"/>
          <w:marBottom w:val="0"/>
          <w:divBdr>
            <w:top w:val="none" w:sz="0" w:space="0" w:color="auto"/>
            <w:left w:val="none" w:sz="0" w:space="0" w:color="auto"/>
            <w:bottom w:val="none" w:sz="0" w:space="0" w:color="auto"/>
            <w:right w:val="none" w:sz="0" w:space="0" w:color="auto"/>
          </w:divBdr>
        </w:div>
        <w:div w:id="1483766143">
          <w:marLeft w:val="640"/>
          <w:marRight w:val="0"/>
          <w:marTop w:val="0"/>
          <w:marBottom w:val="0"/>
          <w:divBdr>
            <w:top w:val="none" w:sz="0" w:space="0" w:color="auto"/>
            <w:left w:val="none" w:sz="0" w:space="0" w:color="auto"/>
            <w:bottom w:val="none" w:sz="0" w:space="0" w:color="auto"/>
            <w:right w:val="none" w:sz="0" w:space="0" w:color="auto"/>
          </w:divBdr>
        </w:div>
        <w:div w:id="496455172">
          <w:marLeft w:val="640"/>
          <w:marRight w:val="0"/>
          <w:marTop w:val="0"/>
          <w:marBottom w:val="0"/>
          <w:divBdr>
            <w:top w:val="none" w:sz="0" w:space="0" w:color="auto"/>
            <w:left w:val="none" w:sz="0" w:space="0" w:color="auto"/>
            <w:bottom w:val="none" w:sz="0" w:space="0" w:color="auto"/>
            <w:right w:val="none" w:sz="0" w:space="0" w:color="auto"/>
          </w:divBdr>
        </w:div>
        <w:div w:id="354506946">
          <w:marLeft w:val="640"/>
          <w:marRight w:val="0"/>
          <w:marTop w:val="0"/>
          <w:marBottom w:val="0"/>
          <w:divBdr>
            <w:top w:val="none" w:sz="0" w:space="0" w:color="auto"/>
            <w:left w:val="none" w:sz="0" w:space="0" w:color="auto"/>
            <w:bottom w:val="none" w:sz="0" w:space="0" w:color="auto"/>
            <w:right w:val="none" w:sz="0" w:space="0" w:color="auto"/>
          </w:divBdr>
        </w:div>
        <w:div w:id="1021276625">
          <w:marLeft w:val="640"/>
          <w:marRight w:val="0"/>
          <w:marTop w:val="0"/>
          <w:marBottom w:val="0"/>
          <w:divBdr>
            <w:top w:val="none" w:sz="0" w:space="0" w:color="auto"/>
            <w:left w:val="none" w:sz="0" w:space="0" w:color="auto"/>
            <w:bottom w:val="none" w:sz="0" w:space="0" w:color="auto"/>
            <w:right w:val="none" w:sz="0" w:space="0" w:color="auto"/>
          </w:divBdr>
        </w:div>
        <w:div w:id="2053575975">
          <w:marLeft w:val="640"/>
          <w:marRight w:val="0"/>
          <w:marTop w:val="0"/>
          <w:marBottom w:val="0"/>
          <w:divBdr>
            <w:top w:val="none" w:sz="0" w:space="0" w:color="auto"/>
            <w:left w:val="none" w:sz="0" w:space="0" w:color="auto"/>
            <w:bottom w:val="none" w:sz="0" w:space="0" w:color="auto"/>
            <w:right w:val="none" w:sz="0" w:space="0" w:color="auto"/>
          </w:divBdr>
        </w:div>
        <w:div w:id="374428549">
          <w:marLeft w:val="640"/>
          <w:marRight w:val="0"/>
          <w:marTop w:val="0"/>
          <w:marBottom w:val="0"/>
          <w:divBdr>
            <w:top w:val="none" w:sz="0" w:space="0" w:color="auto"/>
            <w:left w:val="none" w:sz="0" w:space="0" w:color="auto"/>
            <w:bottom w:val="none" w:sz="0" w:space="0" w:color="auto"/>
            <w:right w:val="none" w:sz="0" w:space="0" w:color="auto"/>
          </w:divBdr>
        </w:div>
        <w:div w:id="950893421">
          <w:marLeft w:val="640"/>
          <w:marRight w:val="0"/>
          <w:marTop w:val="0"/>
          <w:marBottom w:val="0"/>
          <w:divBdr>
            <w:top w:val="none" w:sz="0" w:space="0" w:color="auto"/>
            <w:left w:val="none" w:sz="0" w:space="0" w:color="auto"/>
            <w:bottom w:val="none" w:sz="0" w:space="0" w:color="auto"/>
            <w:right w:val="none" w:sz="0" w:space="0" w:color="auto"/>
          </w:divBdr>
        </w:div>
        <w:div w:id="809204614">
          <w:marLeft w:val="640"/>
          <w:marRight w:val="0"/>
          <w:marTop w:val="0"/>
          <w:marBottom w:val="0"/>
          <w:divBdr>
            <w:top w:val="none" w:sz="0" w:space="0" w:color="auto"/>
            <w:left w:val="none" w:sz="0" w:space="0" w:color="auto"/>
            <w:bottom w:val="none" w:sz="0" w:space="0" w:color="auto"/>
            <w:right w:val="none" w:sz="0" w:space="0" w:color="auto"/>
          </w:divBdr>
        </w:div>
        <w:div w:id="1998876733">
          <w:marLeft w:val="640"/>
          <w:marRight w:val="0"/>
          <w:marTop w:val="0"/>
          <w:marBottom w:val="0"/>
          <w:divBdr>
            <w:top w:val="none" w:sz="0" w:space="0" w:color="auto"/>
            <w:left w:val="none" w:sz="0" w:space="0" w:color="auto"/>
            <w:bottom w:val="none" w:sz="0" w:space="0" w:color="auto"/>
            <w:right w:val="none" w:sz="0" w:space="0" w:color="auto"/>
          </w:divBdr>
        </w:div>
        <w:div w:id="107168512">
          <w:marLeft w:val="640"/>
          <w:marRight w:val="0"/>
          <w:marTop w:val="0"/>
          <w:marBottom w:val="0"/>
          <w:divBdr>
            <w:top w:val="none" w:sz="0" w:space="0" w:color="auto"/>
            <w:left w:val="none" w:sz="0" w:space="0" w:color="auto"/>
            <w:bottom w:val="none" w:sz="0" w:space="0" w:color="auto"/>
            <w:right w:val="none" w:sz="0" w:space="0" w:color="auto"/>
          </w:divBdr>
        </w:div>
        <w:div w:id="2018922071">
          <w:marLeft w:val="640"/>
          <w:marRight w:val="0"/>
          <w:marTop w:val="0"/>
          <w:marBottom w:val="0"/>
          <w:divBdr>
            <w:top w:val="none" w:sz="0" w:space="0" w:color="auto"/>
            <w:left w:val="none" w:sz="0" w:space="0" w:color="auto"/>
            <w:bottom w:val="none" w:sz="0" w:space="0" w:color="auto"/>
            <w:right w:val="none" w:sz="0" w:space="0" w:color="auto"/>
          </w:divBdr>
        </w:div>
        <w:div w:id="289868077">
          <w:marLeft w:val="640"/>
          <w:marRight w:val="0"/>
          <w:marTop w:val="0"/>
          <w:marBottom w:val="0"/>
          <w:divBdr>
            <w:top w:val="none" w:sz="0" w:space="0" w:color="auto"/>
            <w:left w:val="none" w:sz="0" w:space="0" w:color="auto"/>
            <w:bottom w:val="none" w:sz="0" w:space="0" w:color="auto"/>
            <w:right w:val="none" w:sz="0" w:space="0" w:color="auto"/>
          </w:divBdr>
        </w:div>
        <w:div w:id="62334414">
          <w:marLeft w:val="640"/>
          <w:marRight w:val="0"/>
          <w:marTop w:val="0"/>
          <w:marBottom w:val="0"/>
          <w:divBdr>
            <w:top w:val="none" w:sz="0" w:space="0" w:color="auto"/>
            <w:left w:val="none" w:sz="0" w:space="0" w:color="auto"/>
            <w:bottom w:val="none" w:sz="0" w:space="0" w:color="auto"/>
            <w:right w:val="none" w:sz="0" w:space="0" w:color="auto"/>
          </w:divBdr>
        </w:div>
        <w:div w:id="1509830182">
          <w:marLeft w:val="640"/>
          <w:marRight w:val="0"/>
          <w:marTop w:val="0"/>
          <w:marBottom w:val="0"/>
          <w:divBdr>
            <w:top w:val="none" w:sz="0" w:space="0" w:color="auto"/>
            <w:left w:val="none" w:sz="0" w:space="0" w:color="auto"/>
            <w:bottom w:val="none" w:sz="0" w:space="0" w:color="auto"/>
            <w:right w:val="none" w:sz="0" w:space="0" w:color="auto"/>
          </w:divBdr>
        </w:div>
        <w:div w:id="196477994">
          <w:marLeft w:val="640"/>
          <w:marRight w:val="0"/>
          <w:marTop w:val="0"/>
          <w:marBottom w:val="0"/>
          <w:divBdr>
            <w:top w:val="none" w:sz="0" w:space="0" w:color="auto"/>
            <w:left w:val="none" w:sz="0" w:space="0" w:color="auto"/>
            <w:bottom w:val="none" w:sz="0" w:space="0" w:color="auto"/>
            <w:right w:val="none" w:sz="0" w:space="0" w:color="auto"/>
          </w:divBdr>
        </w:div>
      </w:divsChild>
    </w:div>
    <w:div w:id="1318875215">
      <w:bodyDiv w:val="1"/>
      <w:marLeft w:val="0"/>
      <w:marRight w:val="0"/>
      <w:marTop w:val="0"/>
      <w:marBottom w:val="0"/>
      <w:divBdr>
        <w:top w:val="none" w:sz="0" w:space="0" w:color="auto"/>
        <w:left w:val="none" w:sz="0" w:space="0" w:color="auto"/>
        <w:bottom w:val="none" w:sz="0" w:space="0" w:color="auto"/>
        <w:right w:val="none" w:sz="0" w:space="0" w:color="auto"/>
      </w:divBdr>
    </w:div>
    <w:div w:id="1331299929">
      <w:bodyDiv w:val="1"/>
      <w:marLeft w:val="0"/>
      <w:marRight w:val="0"/>
      <w:marTop w:val="0"/>
      <w:marBottom w:val="0"/>
      <w:divBdr>
        <w:top w:val="none" w:sz="0" w:space="0" w:color="auto"/>
        <w:left w:val="none" w:sz="0" w:space="0" w:color="auto"/>
        <w:bottom w:val="none" w:sz="0" w:space="0" w:color="auto"/>
        <w:right w:val="none" w:sz="0" w:space="0" w:color="auto"/>
      </w:divBdr>
    </w:div>
    <w:div w:id="1342001666">
      <w:bodyDiv w:val="1"/>
      <w:marLeft w:val="0"/>
      <w:marRight w:val="0"/>
      <w:marTop w:val="0"/>
      <w:marBottom w:val="0"/>
      <w:divBdr>
        <w:top w:val="none" w:sz="0" w:space="0" w:color="auto"/>
        <w:left w:val="none" w:sz="0" w:space="0" w:color="auto"/>
        <w:bottom w:val="none" w:sz="0" w:space="0" w:color="auto"/>
        <w:right w:val="none" w:sz="0" w:space="0" w:color="auto"/>
      </w:divBdr>
      <w:divsChild>
        <w:div w:id="1496142540">
          <w:marLeft w:val="640"/>
          <w:marRight w:val="0"/>
          <w:marTop w:val="0"/>
          <w:marBottom w:val="0"/>
          <w:divBdr>
            <w:top w:val="none" w:sz="0" w:space="0" w:color="auto"/>
            <w:left w:val="none" w:sz="0" w:space="0" w:color="auto"/>
            <w:bottom w:val="none" w:sz="0" w:space="0" w:color="auto"/>
            <w:right w:val="none" w:sz="0" w:space="0" w:color="auto"/>
          </w:divBdr>
        </w:div>
        <w:div w:id="1929534919">
          <w:marLeft w:val="640"/>
          <w:marRight w:val="0"/>
          <w:marTop w:val="0"/>
          <w:marBottom w:val="0"/>
          <w:divBdr>
            <w:top w:val="none" w:sz="0" w:space="0" w:color="auto"/>
            <w:left w:val="none" w:sz="0" w:space="0" w:color="auto"/>
            <w:bottom w:val="none" w:sz="0" w:space="0" w:color="auto"/>
            <w:right w:val="none" w:sz="0" w:space="0" w:color="auto"/>
          </w:divBdr>
        </w:div>
        <w:div w:id="980116999">
          <w:marLeft w:val="640"/>
          <w:marRight w:val="0"/>
          <w:marTop w:val="0"/>
          <w:marBottom w:val="0"/>
          <w:divBdr>
            <w:top w:val="none" w:sz="0" w:space="0" w:color="auto"/>
            <w:left w:val="none" w:sz="0" w:space="0" w:color="auto"/>
            <w:bottom w:val="none" w:sz="0" w:space="0" w:color="auto"/>
            <w:right w:val="none" w:sz="0" w:space="0" w:color="auto"/>
          </w:divBdr>
        </w:div>
        <w:div w:id="1372414108">
          <w:marLeft w:val="640"/>
          <w:marRight w:val="0"/>
          <w:marTop w:val="0"/>
          <w:marBottom w:val="0"/>
          <w:divBdr>
            <w:top w:val="none" w:sz="0" w:space="0" w:color="auto"/>
            <w:left w:val="none" w:sz="0" w:space="0" w:color="auto"/>
            <w:bottom w:val="none" w:sz="0" w:space="0" w:color="auto"/>
            <w:right w:val="none" w:sz="0" w:space="0" w:color="auto"/>
          </w:divBdr>
        </w:div>
        <w:div w:id="1543399025">
          <w:marLeft w:val="640"/>
          <w:marRight w:val="0"/>
          <w:marTop w:val="0"/>
          <w:marBottom w:val="0"/>
          <w:divBdr>
            <w:top w:val="none" w:sz="0" w:space="0" w:color="auto"/>
            <w:left w:val="none" w:sz="0" w:space="0" w:color="auto"/>
            <w:bottom w:val="none" w:sz="0" w:space="0" w:color="auto"/>
            <w:right w:val="none" w:sz="0" w:space="0" w:color="auto"/>
          </w:divBdr>
        </w:div>
        <w:div w:id="748159423">
          <w:marLeft w:val="640"/>
          <w:marRight w:val="0"/>
          <w:marTop w:val="0"/>
          <w:marBottom w:val="0"/>
          <w:divBdr>
            <w:top w:val="none" w:sz="0" w:space="0" w:color="auto"/>
            <w:left w:val="none" w:sz="0" w:space="0" w:color="auto"/>
            <w:bottom w:val="none" w:sz="0" w:space="0" w:color="auto"/>
            <w:right w:val="none" w:sz="0" w:space="0" w:color="auto"/>
          </w:divBdr>
        </w:div>
        <w:div w:id="2022782494">
          <w:marLeft w:val="640"/>
          <w:marRight w:val="0"/>
          <w:marTop w:val="0"/>
          <w:marBottom w:val="0"/>
          <w:divBdr>
            <w:top w:val="none" w:sz="0" w:space="0" w:color="auto"/>
            <w:left w:val="none" w:sz="0" w:space="0" w:color="auto"/>
            <w:bottom w:val="none" w:sz="0" w:space="0" w:color="auto"/>
            <w:right w:val="none" w:sz="0" w:space="0" w:color="auto"/>
          </w:divBdr>
        </w:div>
        <w:div w:id="1194075217">
          <w:marLeft w:val="640"/>
          <w:marRight w:val="0"/>
          <w:marTop w:val="0"/>
          <w:marBottom w:val="0"/>
          <w:divBdr>
            <w:top w:val="none" w:sz="0" w:space="0" w:color="auto"/>
            <w:left w:val="none" w:sz="0" w:space="0" w:color="auto"/>
            <w:bottom w:val="none" w:sz="0" w:space="0" w:color="auto"/>
            <w:right w:val="none" w:sz="0" w:space="0" w:color="auto"/>
          </w:divBdr>
        </w:div>
        <w:div w:id="1021247569">
          <w:marLeft w:val="640"/>
          <w:marRight w:val="0"/>
          <w:marTop w:val="0"/>
          <w:marBottom w:val="0"/>
          <w:divBdr>
            <w:top w:val="none" w:sz="0" w:space="0" w:color="auto"/>
            <w:left w:val="none" w:sz="0" w:space="0" w:color="auto"/>
            <w:bottom w:val="none" w:sz="0" w:space="0" w:color="auto"/>
            <w:right w:val="none" w:sz="0" w:space="0" w:color="auto"/>
          </w:divBdr>
        </w:div>
        <w:div w:id="734089010">
          <w:marLeft w:val="640"/>
          <w:marRight w:val="0"/>
          <w:marTop w:val="0"/>
          <w:marBottom w:val="0"/>
          <w:divBdr>
            <w:top w:val="none" w:sz="0" w:space="0" w:color="auto"/>
            <w:left w:val="none" w:sz="0" w:space="0" w:color="auto"/>
            <w:bottom w:val="none" w:sz="0" w:space="0" w:color="auto"/>
            <w:right w:val="none" w:sz="0" w:space="0" w:color="auto"/>
          </w:divBdr>
        </w:div>
        <w:div w:id="1093552702">
          <w:marLeft w:val="640"/>
          <w:marRight w:val="0"/>
          <w:marTop w:val="0"/>
          <w:marBottom w:val="0"/>
          <w:divBdr>
            <w:top w:val="none" w:sz="0" w:space="0" w:color="auto"/>
            <w:left w:val="none" w:sz="0" w:space="0" w:color="auto"/>
            <w:bottom w:val="none" w:sz="0" w:space="0" w:color="auto"/>
            <w:right w:val="none" w:sz="0" w:space="0" w:color="auto"/>
          </w:divBdr>
        </w:div>
        <w:div w:id="1524712035">
          <w:marLeft w:val="640"/>
          <w:marRight w:val="0"/>
          <w:marTop w:val="0"/>
          <w:marBottom w:val="0"/>
          <w:divBdr>
            <w:top w:val="none" w:sz="0" w:space="0" w:color="auto"/>
            <w:left w:val="none" w:sz="0" w:space="0" w:color="auto"/>
            <w:bottom w:val="none" w:sz="0" w:space="0" w:color="auto"/>
            <w:right w:val="none" w:sz="0" w:space="0" w:color="auto"/>
          </w:divBdr>
        </w:div>
        <w:div w:id="1616907709">
          <w:marLeft w:val="640"/>
          <w:marRight w:val="0"/>
          <w:marTop w:val="0"/>
          <w:marBottom w:val="0"/>
          <w:divBdr>
            <w:top w:val="none" w:sz="0" w:space="0" w:color="auto"/>
            <w:left w:val="none" w:sz="0" w:space="0" w:color="auto"/>
            <w:bottom w:val="none" w:sz="0" w:space="0" w:color="auto"/>
            <w:right w:val="none" w:sz="0" w:space="0" w:color="auto"/>
          </w:divBdr>
        </w:div>
        <w:div w:id="374694178">
          <w:marLeft w:val="640"/>
          <w:marRight w:val="0"/>
          <w:marTop w:val="0"/>
          <w:marBottom w:val="0"/>
          <w:divBdr>
            <w:top w:val="none" w:sz="0" w:space="0" w:color="auto"/>
            <w:left w:val="none" w:sz="0" w:space="0" w:color="auto"/>
            <w:bottom w:val="none" w:sz="0" w:space="0" w:color="auto"/>
            <w:right w:val="none" w:sz="0" w:space="0" w:color="auto"/>
          </w:divBdr>
        </w:div>
        <w:div w:id="32506911">
          <w:marLeft w:val="640"/>
          <w:marRight w:val="0"/>
          <w:marTop w:val="0"/>
          <w:marBottom w:val="0"/>
          <w:divBdr>
            <w:top w:val="none" w:sz="0" w:space="0" w:color="auto"/>
            <w:left w:val="none" w:sz="0" w:space="0" w:color="auto"/>
            <w:bottom w:val="none" w:sz="0" w:space="0" w:color="auto"/>
            <w:right w:val="none" w:sz="0" w:space="0" w:color="auto"/>
          </w:divBdr>
        </w:div>
        <w:div w:id="671952256">
          <w:marLeft w:val="640"/>
          <w:marRight w:val="0"/>
          <w:marTop w:val="0"/>
          <w:marBottom w:val="0"/>
          <w:divBdr>
            <w:top w:val="none" w:sz="0" w:space="0" w:color="auto"/>
            <w:left w:val="none" w:sz="0" w:space="0" w:color="auto"/>
            <w:bottom w:val="none" w:sz="0" w:space="0" w:color="auto"/>
            <w:right w:val="none" w:sz="0" w:space="0" w:color="auto"/>
          </w:divBdr>
        </w:div>
        <w:div w:id="762727386">
          <w:marLeft w:val="640"/>
          <w:marRight w:val="0"/>
          <w:marTop w:val="0"/>
          <w:marBottom w:val="0"/>
          <w:divBdr>
            <w:top w:val="none" w:sz="0" w:space="0" w:color="auto"/>
            <w:left w:val="none" w:sz="0" w:space="0" w:color="auto"/>
            <w:bottom w:val="none" w:sz="0" w:space="0" w:color="auto"/>
            <w:right w:val="none" w:sz="0" w:space="0" w:color="auto"/>
          </w:divBdr>
        </w:div>
        <w:div w:id="1996567916">
          <w:marLeft w:val="640"/>
          <w:marRight w:val="0"/>
          <w:marTop w:val="0"/>
          <w:marBottom w:val="0"/>
          <w:divBdr>
            <w:top w:val="none" w:sz="0" w:space="0" w:color="auto"/>
            <w:left w:val="none" w:sz="0" w:space="0" w:color="auto"/>
            <w:bottom w:val="none" w:sz="0" w:space="0" w:color="auto"/>
            <w:right w:val="none" w:sz="0" w:space="0" w:color="auto"/>
          </w:divBdr>
        </w:div>
        <w:div w:id="86118766">
          <w:marLeft w:val="640"/>
          <w:marRight w:val="0"/>
          <w:marTop w:val="0"/>
          <w:marBottom w:val="0"/>
          <w:divBdr>
            <w:top w:val="none" w:sz="0" w:space="0" w:color="auto"/>
            <w:left w:val="none" w:sz="0" w:space="0" w:color="auto"/>
            <w:bottom w:val="none" w:sz="0" w:space="0" w:color="auto"/>
            <w:right w:val="none" w:sz="0" w:space="0" w:color="auto"/>
          </w:divBdr>
        </w:div>
        <w:div w:id="1121336747">
          <w:marLeft w:val="640"/>
          <w:marRight w:val="0"/>
          <w:marTop w:val="0"/>
          <w:marBottom w:val="0"/>
          <w:divBdr>
            <w:top w:val="none" w:sz="0" w:space="0" w:color="auto"/>
            <w:left w:val="none" w:sz="0" w:space="0" w:color="auto"/>
            <w:bottom w:val="none" w:sz="0" w:space="0" w:color="auto"/>
            <w:right w:val="none" w:sz="0" w:space="0" w:color="auto"/>
          </w:divBdr>
        </w:div>
        <w:div w:id="1911114234">
          <w:marLeft w:val="640"/>
          <w:marRight w:val="0"/>
          <w:marTop w:val="0"/>
          <w:marBottom w:val="0"/>
          <w:divBdr>
            <w:top w:val="none" w:sz="0" w:space="0" w:color="auto"/>
            <w:left w:val="none" w:sz="0" w:space="0" w:color="auto"/>
            <w:bottom w:val="none" w:sz="0" w:space="0" w:color="auto"/>
            <w:right w:val="none" w:sz="0" w:space="0" w:color="auto"/>
          </w:divBdr>
        </w:div>
        <w:div w:id="255134392">
          <w:marLeft w:val="640"/>
          <w:marRight w:val="0"/>
          <w:marTop w:val="0"/>
          <w:marBottom w:val="0"/>
          <w:divBdr>
            <w:top w:val="none" w:sz="0" w:space="0" w:color="auto"/>
            <w:left w:val="none" w:sz="0" w:space="0" w:color="auto"/>
            <w:bottom w:val="none" w:sz="0" w:space="0" w:color="auto"/>
            <w:right w:val="none" w:sz="0" w:space="0" w:color="auto"/>
          </w:divBdr>
        </w:div>
        <w:div w:id="1341739850">
          <w:marLeft w:val="640"/>
          <w:marRight w:val="0"/>
          <w:marTop w:val="0"/>
          <w:marBottom w:val="0"/>
          <w:divBdr>
            <w:top w:val="none" w:sz="0" w:space="0" w:color="auto"/>
            <w:left w:val="none" w:sz="0" w:space="0" w:color="auto"/>
            <w:bottom w:val="none" w:sz="0" w:space="0" w:color="auto"/>
            <w:right w:val="none" w:sz="0" w:space="0" w:color="auto"/>
          </w:divBdr>
        </w:div>
        <w:div w:id="1471628499">
          <w:marLeft w:val="640"/>
          <w:marRight w:val="0"/>
          <w:marTop w:val="0"/>
          <w:marBottom w:val="0"/>
          <w:divBdr>
            <w:top w:val="none" w:sz="0" w:space="0" w:color="auto"/>
            <w:left w:val="none" w:sz="0" w:space="0" w:color="auto"/>
            <w:bottom w:val="none" w:sz="0" w:space="0" w:color="auto"/>
            <w:right w:val="none" w:sz="0" w:space="0" w:color="auto"/>
          </w:divBdr>
        </w:div>
        <w:div w:id="1570536525">
          <w:marLeft w:val="640"/>
          <w:marRight w:val="0"/>
          <w:marTop w:val="0"/>
          <w:marBottom w:val="0"/>
          <w:divBdr>
            <w:top w:val="none" w:sz="0" w:space="0" w:color="auto"/>
            <w:left w:val="none" w:sz="0" w:space="0" w:color="auto"/>
            <w:bottom w:val="none" w:sz="0" w:space="0" w:color="auto"/>
            <w:right w:val="none" w:sz="0" w:space="0" w:color="auto"/>
          </w:divBdr>
        </w:div>
        <w:div w:id="1442216597">
          <w:marLeft w:val="640"/>
          <w:marRight w:val="0"/>
          <w:marTop w:val="0"/>
          <w:marBottom w:val="0"/>
          <w:divBdr>
            <w:top w:val="none" w:sz="0" w:space="0" w:color="auto"/>
            <w:left w:val="none" w:sz="0" w:space="0" w:color="auto"/>
            <w:bottom w:val="none" w:sz="0" w:space="0" w:color="auto"/>
            <w:right w:val="none" w:sz="0" w:space="0" w:color="auto"/>
          </w:divBdr>
        </w:div>
        <w:div w:id="1485657422">
          <w:marLeft w:val="640"/>
          <w:marRight w:val="0"/>
          <w:marTop w:val="0"/>
          <w:marBottom w:val="0"/>
          <w:divBdr>
            <w:top w:val="none" w:sz="0" w:space="0" w:color="auto"/>
            <w:left w:val="none" w:sz="0" w:space="0" w:color="auto"/>
            <w:bottom w:val="none" w:sz="0" w:space="0" w:color="auto"/>
            <w:right w:val="none" w:sz="0" w:space="0" w:color="auto"/>
          </w:divBdr>
        </w:div>
        <w:div w:id="823396680">
          <w:marLeft w:val="640"/>
          <w:marRight w:val="0"/>
          <w:marTop w:val="0"/>
          <w:marBottom w:val="0"/>
          <w:divBdr>
            <w:top w:val="none" w:sz="0" w:space="0" w:color="auto"/>
            <w:left w:val="none" w:sz="0" w:space="0" w:color="auto"/>
            <w:bottom w:val="none" w:sz="0" w:space="0" w:color="auto"/>
            <w:right w:val="none" w:sz="0" w:space="0" w:color="auto"/>
          </w:divBdr>
        </w:div>
        <w:div w:id="250818767">
          <w:marLeft w:val="640"/>
          <w:marRight w:val="0"/>
          <w:marTop w:val="0"/>
          <w:marBottom w:val="0"/>
          <w:divBdr>
            <w:top w:val="none" w:sz="0" w:space="0" w:color="auto"/>
            <w:left w:val="none" w:sz="0" w:space="0" w:color="auto"/>
            <w:bottom w:val="none" w:sz="0" w:space="0" w:color="auto"/>
            <w:right w:val="none" w:sz="0" w:space="0" w:color="auto"/>
          </w:divBdr>
        </w:div>
        <w:div w:id="2109110309">
          <w:marLeft w:val="640"/>
          <w:marRight w:val="0"/>
          <w:marTop w:val="0"/>
          <w:marBottom w:val="0"/>
          <w:divBdr>
            <w:top w:val="none" w:sz="0" w:space="0" w:color="auto"/>
            <w:left w:val="none" w:sz="0" w:space="0" w:color="auto"/>
            <w:bottom w:val="none" w:sz="0" w:space="0" w:color="auto"/>
            <w:right w:val="none" w:sz="0" w:space="0" w:color="auto"/>
          </w:divBdr>
        </w:div>
        <w:div w:id="1526597667">
          <w:marLeft w:val="640"/>
          <w:marRight w:val="0"/>
          <w:marTop w:val="0"/>
          <w:marBottom w:val="0"/>
          <w:divBdr>
            <w:top w:val="none" w:sz="0" w:space="0" w:color="auto"/>
            <w:left w:val="none" w:sz="0" w:space="0" w:color="auto"/>
            <w:bottom w:val="none" w:sz="0" w:space="0" w:color="auto"/>
            <w:right w:val="none" w:sz="0" w:space="0" w:color="auto"/>
          </w:divBdr>
        </w:div>
        <w:div w:id="508182585">
          <w:marLeft w:val="640"/>
          <w:marRight w:val="0"/>
          <w:marTop w:val="0"/>
          <w:marBottom w:val="0"/>
          <w:divBdr>
            <w:top w:val="none" w:sz="0" w:space="0" w:color="auto"/>
            <w:left w:val="none" w:sz="0" w:space="0" w:color="auto"/>
            <w:bottom w:val="none" w:sz="0" w:space="0" w:color="auto"/>
            <w:right w:val="none" w:sz="0" w:space="0" w:color="auto"/>
          </w:divBdr>
        </w:div>
        <w:div w:id="1491403266">
          <w:marLeft w:val="640"/>
          <w:marRight w:val="0"/>
          <w:marTop w:val="0"/>
          <w:marBottom w:val="0"/>
          <w:divBdr>
            <w:top w:val="none" w:sz="0" w:space="0" w:color="auto"/>
            <w:left w:val="none" w:sz="0" w:space="0" w:color="auto"/>
            <w:bottom w:val="none" w:sz="0" w:space="0" w:color="auto"/>
            <w:right w:val="none" w:sz="0" w:space="0" w:color="auto"/>
          </w:divBdr>
        </w:div>
        <w:div w:id="2135784198">
          <w:marLeft w:val="640"/>
          <w:marRight w:val="0"/>
          <w:marTop w:val="0"/>
          <w:marBottom w:val="0"/>
          <w:divBdr>
            <w:top w:val="none" w:sz="0" w:space="0" w:color="auto"/>
            <w:left w:val="none" w:sz="0" w:space="0" w:color="auto"/>
            <w:bottom w:val="none" w:sz="0" w:space="0" w:color="auto"/>
            <w:right w:val="none" w:sz="0" w:space="0" w:color="auto"/>
          </w:divBdr>
        </w:div>
      </w:divsChild>
    </w:div>
    <w:div w:id="1360085481">
      <w:bodyDiv w:val="1"/>
      <w:marLeft w:val="0"/>
      <w:marRight w:val="0"/>
      <w:marTop w:val="0"/>
      <w:marBottom w:val="0"/>
      <w:divBdr>
        <w:top w:val="none" w:sz="0" w:space="0" w:color="auto"/>
        <w:left w:val="none" w:sz="0" w:space="0" w:color="auto"/>
        <w:bottom w:val="none" w:sz="0" w:space="0" w:color="auto"/>
        <w:right w:val="none" w:sz="0" w:space="0" w:color="auto"/>
      </w:divBdr>
      <w:divsChild>
        <w:div w:id="405568721">
          <w:marLeft w:val="640"/>
          <w:marRight w:val="0"/>
          <w:marTop w:val="0"/>
          <w:marBottom w:val="0"/>
          <w:divBdr>
            <w:top w:val="none" w:sz="0" w:space="0" w:color="auto"/>
            <w:left w:val="none" w:sz="0" w:space="0" w:color="auto"/>
            <w:bottom w:val="none" w:sz="0" w:space="0" w:color="auto"/>
            <w:right w:val="none" w:sz="0" w:space="0" w:color="auto"/>
          </w:divBdr>
        </w:div>
        <w:div w:id="208608879">
          <w:marLeft w:val="640"/>
          <w:marRight w:val="0"/>
          <w:marTop w:val="0"/>
          <w:marBottom w:val="0"/>
          <w:divBdr>
            <w:top w:val="none" w:sz="0" w:space="0" w:color="auto"/>
            <w:left w:val="none" w:sz="0" w:space="0" w:color="auto"/>
            <w:bottom w:val="none" w:sz="0" w:space="0" w:color="auto"/>
            <w:right w:val="none" w:sz="0" w:space="0" w:color="auto"/>
          </w:divBdr>
        </w:div>
        <w:div w:id="241447646">
          <w:marLeft w:val="640"/>
          <w:marRight w:val="0"/>
          <w:marTop w:val="0"/>
          <w:marBottom w:val="0"/>
          <w:divBdr>
            <w:top w:val="none" w:sz="0" w:space="0" w:color="auto"/>
            <w:left w:val="none" w:sz="0" w:space="0" w:color="auto"/>
            <w:bottom w:val="none" w:sz="0" w:space="0" w:color="auto"/>
            <w:right w:val="none" w:sz="0" w:space="0" w:color="auto"/>
          </w:divBdr>
        </w:div>
        <w:div w:id="26179450">
          <w:marLeft w:val="640"/>
          <w:marRight w:val="0"/>
          <w:marTop w:val="0"/>
          <w:marBottom w:val="0"/>
          <w:divBdr>
            <w:top w:val="none" w:sz="0" w:space="0" w:color="auto"/>
            <w:left w:val="none" w:sz="0" w:space="0" w:color="auto"/>
            <w:bottom w:val="none" w:sz="0" w:space="0" w:color="auto"/>
            <w:right w:val="none" w:sz="0" w:space="0" w:color="auto"/>
          </w:divBdr>
        </w:div>
        <w:div w:id="1105271904">
          <w:marLeft w:val="640"/>
          <w:marRight w:val="0"/>
          <w:marTop w:val="0"/>
          <w:marBottom w:val="0"/>
          <w:divBdr>
            <w:top w:val="none" w:sz="0" w:space="0" w:color="auto"/>
            <w:left w:val="none" w:sz="0" w:space="0" w:color="auto"/>
            <w:bottom w:val="none" w:sz="0" w:space="0" w:color="auto"/>
            <w:right w:val="none" w:sz="0" w:space="0" w:color="auto"/>
          </w:divBdr>
        </w:div>
        <w:div w:id="207642855">
          <w:marLeft w:val="640"/>
          <w:marRight w:val="0"/>
          <w:marTop w:val="0"/>
          <w:marBottom w:val="0"/>
          <w:divBdr>
            <w:top w:val="none" w:sz="0" w:space="0" w:color="auto"/>
            <w:left w:val="none" w:sz="0" w:space="0" w:color="auto"/>
            <w:bottom w:val="none" w:sz="0" w:space="0" w:color="auto"/>
            <w:right w:val="none" w:sz="0" w:space="0" w:color="auto"/>
          </w:divBdr>
        </w:div>
        <w:div w:id="308559704">
          <w:marLeft w:val="640"/>
          <w:marRight w:val="0"/>
          <w:marTop w:val="0"/>
          <w:marBottom w:val="0"/>
          <w:divBdr>
            <w:top w:val="none" w:sz="0" w:space="0" w:color="auto"/>
            <w:left w:val="none" w:sz="0" w:space="0" w:color="auto"/>
            <w:bottom w:val="none" w:sz="0" w:space="0" w:color="auto"/>
            <w:right w:val="none" w:sz="0" w:space="0" w:color="auto"/>
          </w:divBdr>
        </w:div>
        <w:div w:id="750081522">
          <w:marLeft w:val="640"/>
          <w:marRight w:val="0"/>
          <w:marTop w:val="0"/>
          <w:marBottom w:val="0"/>
          <w:divBdr>
            <w:top w:val="none" w:sz="0" w:space="0" w:color="auto"/>
            <w:left w:val="none" w:sz="0" w:space="0" w:color="auto"/>
            <w:bottom w:val="none" w:sz="0" w:space="0" w:color="auto"/>
            <w:right w:val="none" w:sz="0" w:space="0" w:color="auto"/>
          </w:divBdr>
        </w:div>
        <w:div w:id="1086804342">
          <w:marLeft w:val="640"/>
          <w:marRight w:val="0"/>
          <w:marTop w:val="0"/>
          <w:marBottom w:val="0"/>
          <w:divBdr>
            <w:top w:val="none" w:sz="0" w:space="0" w:color="auto"/>
            <w:left w:val="none" w:sz="0" w:space="0" w:color="auto"/>
            <w:bottom w:val="none" w:sz="0" w:space="0" w:color="auto"/>
            <w:right w:val="none" w:sz="0" w:space="0" w:color="auto"/>
          </w:divBdr>
        </w:div>
        <w:div w:id="1311247594">
          <w:marLeft w:val="640"/>
          <w:marRight w:val="0"/>
          <w:marTop w:val="0"/>
          <w:marBottom w:val="0"/>
          <w:divBdr>
            <w:top w:val="none" w:sz="0" w:space="0" w:color="auto"/>
            <w:left w:val="none" w:sz="0" w:space="0" w:color="auto"/>
            <w:bottom w:val="none" w:sz="0" w:space="0" w:color="auto"/>
            <w:right w:val="none" w:sz="0" w:space="0" w:color="auto"/>
          </w:divBdr>
        </w:div>
        <w:div w:id="2103791795">
          <w:marLeft w:val="640"/>
          <w:marRight w:val="0"/>
          <w:marTop w:val="0"/>
          <w:marBottom w:val="0"/>
          <w:divBdr>
            <w:top w:val="none" w:sz="0" w:space="0" w:color="auto"/>
            <w:left w:val="none" w:sz="0" w:space="0" w:color="auto"/>
            <w:bottom w:val="none" w:sz="0" w:space="0" w:color="auto"/>
            <w:right w:val="none" w:sz="0" w:space="0" w:color="auto"/>
          </w:divBdr>
        </w:div>
        <w:div w:id="1997682951">
          <w:marLeft w:val="640"/>
          <w:marRight w:val="0"/>
          <w:marTop w:val="0"/>
          <w:marBottom w:val="0"/>
          <w:divBdr>
            <w:top w:val="none" w:sz="0" w:space="0" w:color="auto"/>
            <w:left w:val="none" w:sz="0" w:space="0" w:color="auto"/>
            <w:bottom w:val="none" w:sz="0" w:space="0" w:color="auto"/>
            <w:right w:val="none" w:sz="0" w:space="0" w:color="auto"/>
          </w:divBdr>
        </w:div>
        <w:div w:id="1308363159">
          <w:marLeft w:val="640"/>
          <w:marRight w:val="0"/>
          <w:marTop w:val="0"/>
          <w:marBottom w:val="0"/>
          <w:divBdr>
            <w:top w:val="none" w:sz="0" w:space="0" w:color="auto"/>
            <w:left w:val="none" w:sz="0" w:space="0" w:color="auto"/>
            <w:bottom w:val="none" w:sz="0" w:space="0" w:color="auto"/>
            <w:right w:val="none" w:sz="0" w:space="0" w:color="auto"/>
          </w:divBdr>
        </w:div>
        <w:div w:id="1574581923">
          <w:marLeft w:val="640"/>
          <w:marRight w:val="0"/>
          <w:marTop w:val="0"/>
          <w:marBottom w:val="0"/>
          <w:divBdr>
            <w:top w:val="none" w:sz="0" w:space="0" w:color="auto"/>
            <w:left w:val="none" w:sz="0" w:space="0" w:color="auto"/>
            <w:bottom w:val="none" w:sz="0" w:space="0" w:color="auto"/>
            <w:right w:val="none" w:sz="0" w:space="0" w:color="auto"/>
          </w:divBdr>
        </w:div>
        <w:div w:id="753018171">
          <w:marLeft w:val="640"/>
          <w:marRight w:val="0"/>
          <w:marTop w:val="0"/>
          <w:marBottom w:val="0"/>
          <w:divBdr>
            <w:top w:val="none" w:sz="0" w:space="0" w:color="auto"/>
            <w:left w:val="none" w:sz="0" w:space="0" w:color="auto"/>
            <w:bottom w:val="none" w:sz="0" w:space="0" w:color="auto"/>
            <w:right w:val="none" w:sz="0" w:space="0" w:color="auto"/>
          </w:divBdr>
        </w:div>
        <w:div w:id="1420446913">
          <w:marLeft w:val="640"/>
          <w:marRight w:val="0"/>
          <w:marTop w:val="0"/>
          <w:marBottom w:val="0"/>
          <w:divBdr>
            <w:top w:val="none" w:sz="0" w:space="0" w:color="auto"/>
            <w:left w:val="none" w:sz="0" w:space="0" w:color="auto"/>
            <w:bottom w:val="none" w:sz="0" w:space="0" w:color="auto"/>
            <w:right w:val="none" w:sz="0" w:space="0" w:color="auto"/>
          </w:divBdr>
        </w:div>
        <w:div w:id="880824556">
          <w:marLeft w:val="640"/>
          <w:marRight w:val="0"/>
          <w:marTop w:val="0"/>
          <w:marBottom w:val="0"/>
          <w:divBdr>
            <w:top w:val="none" w:sz="0" w:space="0" w:color="auto"/>
            <w:left w:val="none" w:sz="0" w:space="0" w:color="auto"/>
            <w:bottom w:val="none" w:sz="0" w:space="0" w:color="auto"/>
            <w:right w:val="none" w:sz="0" w:space="0" w:color="auto"/>
          </w:divBdr>
        </w:div>
        <w:div w:id="504056149">
          <w:marLeft w:val="640"/>
          <w:marRight w:val="0"/>
          <w:marTop w:val="0"/>
          <w:marBottom w:val="0"/>
          <w:divBdr>
            <w:top w:val="none" w:sz="0" w:space="0" w:color="auto"/>
            <w:left w:val="none" w:sz="0" w:space="0" w:color="auto"/>
            <w:bottom w:val="none" w:sz="0" w:space="0" w:color="auto"/>
            <w:right w:val="none" w:sz="0" w:space="0" w:color="auto"/>
          </w:divBdr>
        </w:div>
        <w:div w:id="1851067646">
          <w:marLeft w:val="640"/>
          <w:marRight w:val="0"/>
          <w:marTop w:val="0"/>
          <w:marBottom w:val="0"/>
          <w:divBdr>
            <w:top w:val="none" w:sz="0" w:space="0" w:color="auto"/>
            <w:left w:val="none" w:sz="0" w:space="0" w:color="auto"/>
            <w:bottom w:val="none" w:sz="0" w:space="0" w:color="auto"/>
            <w:right w:val="none" w:sz="0" w:space="0" w:color="auto"/>
          </w:divBdr>
        </w:div>
        <w:div w:id="1926961017">
          <w:marLeft w:val="640"/>
          <w:marRight w:val="0"/>
          <w:marTop w:val="0"/>
          <w:marBottom w:val="0"/>
          <w:divBdr>
            <w:top w:val="none" w:sz="0" w:space="0" w:color="auto"/>
            <w:left w:val="none" w:sz="0" w:space="0" w:color="auto"/>
            <w:bottom w:val="none" w:sz="0" w:space="0" w:color="auto"/>
            <w:right w:val="none" w:sz="0" w:space="0" w:color="auto"/>
          </w:divBdr>
        </w:div>
        <w:div w:id="23140473">
          <w:marLeft w:val="640"/>
          <w:marRight w:val="0"/>
          <w:marTop w:val="0"/>
          <w:marBottom w:val="0"/>
          <w:divBdr>
            <w:top w:val="none" w:sz="0" w:space="0" w:color="auto"/>
            <w:left w:val="none" w:sz="0" w:space="0" w:color="auto"/>
            <w:bottom w:val="none" w:sz="0" w:space="0" w:color="auto"/>
            <w:right w:val="none" w:sz="0" w:space="0" w:color="auto"/>
          </w:divBdr>
        </w:div>
        <w:div w:id="1487277931">
          <w:marLeft w:val="640"/>
          <w:marRight w:val="0"/>
          <w:marTop w:val="0"/>
          <w:marBottom w:val="0"/>
          <w:divBdr>
            <w:top w:val="none" w:sz="0" w:space="0" w:color="auto"/>
            <w:left w:val="none" w:sz="0" w:space="0" w:color="auto"/>
            <w:bottom w:val="none" w:sz="0" w:space="0" w:color="auto"/>
            <w:right w:val="none" w:sz="0" w:space="0" w:color="auto"/>
          </w:divBdr>
        </w:div>
        <w:div w:id="301664903">
          <w:marLeft w:val="640"/>
          <w:marRight w:val="0"/>
          <w:marTop w:val="0"/>
          <w:marBottom w:val="0"/>
          <w:divBdr>
            <w:top w:val="none" w:sz="0" w:space="0" w:color="auto"/>
            <w:left w:val="none" w:sz="0" w:space="0" w:color="auto"/>
            <w:bottom w:val="none" w:sz="0" w:space="0" w:color="auto"/>
            <w:right w:val="none" w:sz="0" w:space="0" w:color="auto"/>
          </w:divBdr>
        </w:div>
        <w:div w:id="1657034545">
          <w:marLeft w:val="640"/>
          <w:marRight w:val="0"/>
          <w:marTop w:val="0"/>
          <w:marBottom w:val="0"/>
          <w:divBdr>
            <w:top w:val="none" w:sz="0" w:space="0" w:color="auto"/>
            <w:left w:val="none" w:sz="0" w:space="0" w:color="auto"/>
            <w:bottom w:val="none" w:sz="0" w:space="0" w:color="auto"/>
            <w:right w:val="none" w:sz="0" w:space="0" w:color="auto"/>
          </w:divBdr>
        </w:div>
        <w:div w:id="496723939">
          <w:marLeft w:val="640"/>
          <w:marRight w:val="0"/>
          <w:marTop w:val="0"/>
          <w:marBottom w:val="0"/>
          <w:divBdr>
            <w:top w:val="none" w:sz="0" w:space="0" w:color="auto"/>
            <w:left w:val="none" w:sz="0" w:space="0" w:color="auto"/>
            <w:bottom w:val="none" w:sz="0" w:space="0" w:color="auto"/>
            <w:right w:val="none" w:sz="0" w:space="0" w:color="auto"/>
          </w:divBdr>
        </w:div>
        <w:div w:id="92827490">
          <w:marLeft w:val="640"/>
          <w:marRight w:val="0"/>
          <w:marTop w:val="0"/>
          <w:marBottom w:val="0"/>
          <w:divBdr>
            <w:top w:val="none" w:sz="0" w:space="0" w:color="auto"/>
            <w:left w:val="none" w:sz="0" w:space="0" w:color="auto"/>
            <w:bottom w:val="none" w:sz="0" w:space="0" w:color="auto"/>
            <w:right w:val="none" w:sz="0" w:space="0" w:color="auto"/>
          </w:divBdr>
        </w:div>
        <w:div w:id="1032539797">
          <w:marLeft w:val="640"/>
          <w:marRight w:val="0"/>
          <w:marTop w:val="0"/>
          <w:marBottom w:val="0"/>
          <w:divBdr>
            <w:top w:val="none" w:sz="0" w:space="0" w:color="auto"/>
            <w:left w:val="none" w:sz="0" w:space="0" w:color="auto"/>
            <w:bottom w:val="none" w:sz="0" w:space="0" w:color="auto"/>
            <w:right w:val="none" w:sz="0" w:space="0" w:color="auto"/>
          </w:divBdr>
        </w:div>
        <w:div w:id="1341815775">
          <w:marLeft w:val="640"/>
          <w:marRight w:val="0"/>
          <w:marTop w:val="0"/>
          <w:marBottom w:val="0"/>
          <w:divBdr>
            <w:top w:val="none" w:sz="0" w:space="0" w:color="auto"/>
            <w:left w:val="none" w:sz="0" w:space="0" w:color="auto"/>
            <w:bottom w:val="none" w:sz="0" w:space="0" w:color="auto"/>
            <w:right w:val="none" w:sz="0" w:space="0" w:color="auto"/>
          </w:divBdr>
        </w:div>
        <w:div w:id="962466434">
          <w:marLeft w:val="640"/>
          <w:marRight w:val="0"/>
          <w:marTop w:val="0"/>
          <w:marBottom w:val="0"/>
          <w:divBdr>
            <w:top w:val="none" w:sz="0" w:space="0" w:color="auto"/>
            <w:left w:val="none" w:sz="0" w:space="0" w:color="auto"/>
            <w:bottom w:val="none" w:sz="0" w:space="0" w:color="auto"/>
            <w:right w:val="none" w:sz="0" w:space="0" w:color="auto"/>
          </w:divBdr>
        </w:div>
        <w:div w:id="507788007">
          <w:marLeft w:val="640"/>
          <w:marRight w:val="0"/>
          <w:marTop w:val="0"/>
          <w:marBottom w:val="0"/>
          <w:divBdr>
            <w:top w:val="none" w:sz="0" w:space="0" w:color="auto"/>
            <w:left w:val="none" w:sz="0" w:space="0" w:color="auto"/>
            <w:bottom w:val="none" w:sz="0" w:space="0" w:color="auto"/>
            <w:right w:val="none" w:sz="0" w:space="0" w:color="auto"/>
          </w:divBdr>
        </w:div>
        <w:div w:id="1395352114">
          <w:marLeft w:val="640"/>
          <w:marRight w:val="0"/>
          <w:marTop w:val="0"/>
          <w:marBottom w:val="0"/>
          <w:divBdr>
            <w:top w:val="none" w:sz="0" w:space="0" w:color="auto"/>
            <w:left w:val="none" w:sz="0" w:space="0" w:color="auto"/>
            <w:bottom w:val="none" w:sz="0" w:space="0" w:color="auto"/>
            <w:right w:val="none" w:sz="0" w:space="0" w:color="auto"/>
          </w:divBdr>
        </w:div>
        <w:div w:id="1200628812">
          <w:marLeft w:val="640"/>
          <w:marRight w:val="0"/>
          <w:marTop w:val="0"/>
          <w:marBottom w:val="0"/>
          <w:divBdr>
            <w:top w:val="none" w:sz="0" w:space="0" w:color="auto"/>
            <w:left w:val="none" w:sz="0" w:space="0" w:color="auto"/>
            <w:bottom w:val="none" w:sz="0" w:space="0" w:color="auto"/>
            <w:right w:val="none" w:sz="0" w:space="0" w:color="auto"/>
          </w:divBdr>
        </w:div>
        <w:div w:id="82456635">
          <w:marLeft w:val="640"/>
          <w:marRight w:val="0"/>
          <w:marTop w:val="0"/>
          <w:marBottom w:val="0"/>
          <w:divBdr>
            <w:top w:val="none" w:sz="0" w:space="0" w:color="auto"/>
            <w:left w:val="none" w:sz="0" w:space="0" w:color="auto"/>
            <w:bottom w:val="none" w:sz="0" w:space="0" w:color="auto"/>
            <w:right w:val="none" w:sz="0" w:space="0" w:color="auto"/>
          </w:divBdr>
        </w:div>
        <w:div w:id="1676571457">
          <w:marLeft w:val="640"/>
          <w:marRight w:val="0"/>
          <w:marTop w:val="0"/>
          <w:marBottom w:val="0"/>
          <w:divBdr>
            <w:top w:val="none" w:sz="0" w:space="0" w:color="auto"/>
            <w:left w:val="none" w:sz="0" w:space="0" w:color="auto"/>
            <w:bottom w:val="none" w:sz="0" w:space="0" w:color="auto"/>
            <w:right w:val="none" w:sz="0" w:space="0" w:color="auto"/>
          </w:divBdr>
        </w:div>
        <w:div w:id="953824886">
          <w:marLeft w:val="640"/>
          <w:marRight w:val="0"/>
          <w:marTop w:val="0"/>
          <w:marBottom w:val="0"/>
          <w:divBdr>
            <w:top w:val="none" w:sz="0" w:space="0" w:color="auto"/>
            <w:left w:val="none" w:sz="0" w:space="0" w:color="auto"/>
            <w:bottom w:val="none" w:sz="0" w:space="0" w:color="auto"/>
            <w:right w:val="none" w:sz="0" w:space="0" w:color="auto"/>
          </w:divBdr>
        </w:div>
        <w:div w:id="1859588190">
          <w:marLeft w:val="640"/>
          <w:marRight w:val="0"/>
          <w:marTop w:val="0"/>
          <w:marBottom w:val="0"/>
          <w:divBdr>
            <w:top w:val="none" w:sz="0" w:space="0" w:color="auto"/>
            <w:left w:val="none" w:sz="0" w:space="0" w:color="auto"/>
            <w:bottom w:val="none" w:sz="0" w:space="0" w:color="auto"/>
            <w:right w:val="none" w:sz="0" w:space="0" w:color="auto"/>
          </w:divBdr>
        </w:div>
        <w:div w:id="1891067379">
          <w:marLeft w:val="640"/>
          <w:marRight w:val="0"/>
          <w:marTop w:val="0"/>
          <w:marBottom w:val="0"/>
          <w:divBdr>
            <w:top w:val="none" w:sz="0" w:space="0" w:color="auto"/>
            <w:left w:val="none" w:sz="0" w:space="0" w:color="auto"/>
            <w:bottom w:val="none" w:sz="0" w:space="0" w:color="auto"/>
            <w:right w:val="none" w:sz="0" w:space="0" w:color="auto"/>
          </w:divBdr>
        </w:div>
        <w:div w:id="1216963681">
          <w:marLeft w:val="640"/>
          <w:marRight w:val="0"/>
          <w:marTop w:val="0"/>
          <w:marBottom w:val="0"/>
          <w:divBdr>
            <w:top w:val="none" w:sz="0" w:space="0" w:color="auto"/>
            <w:left w:val="none" w:sz="0" w:space="0" w:color="auto"/>
            <w:bottom w:val="none" w:sz="0" w:space="0" w:color="auto"/>
            <w:right w:val="none" w:sz="0" w:space="0" w:color="auto"/>
          </w:divBdr>
        </w:div>
        <w:div w:id="255947439">
          <w:marLeft w:val="640"/>
          <w:marRight w:val="0"/>
          <w:marTop w:val="0"/>
          <w:marBottom w:val="0"/>
          <w:divBdr>
            <w:top w:val="none" w:sz="0" w:space="0" w:color="auto"/>
            <w:left w:val="none" w:sz="0" w:space="0" w:color="auto"/>
            <w:bottom w:val="none" w:sz="0" w:space="0" w:color="auto"/>
            <w:right w:val="none" w:sz="0" w:space="0" w:color="auto"/>
          </w:divBdr>
        </w:div>
      </w:divsChild>
    </w:div>
    <w:div w:id="1360618302">
      <w:bodyDiv w:val="1"/>
      <w:marLeft w:val="0"/>
      <w:marRight w:val="0"/>
      <w:marTop w:val="0"/>
      <w:marBottom w:val="0"/>
      <w:divBdr>
        <w:top w:val="none" w:sz="0" w:space="0" w:color="auto"/>
        <w:left w:val="none" w:sz="0" w:space="0" w:color="auto"/>
        <w:bottom w:val="none" w:sz="0" w:space="0" w:color="auto"/>
        <w:right w:val="none" w:sz="0" w:space="0" w:color="auto"/>
      </w:divBdr>
      <w:divsChild>
        <w:div w:id="501360149">
          <w:marLeft w:val="640"/>
          <w:marRight w:val="0"/>
          <w:marTop w:val="0"/>
          <w:marBottom w:val="0"/>
          <w:divBdr>
            <w:top w:val="none" w:sz="0" w:space="0" w:color="auto"/>
            <w:left w:val="none" w:sz="0" w:space="0" w:color="auto"/>
            <w:bottom w:val="none" w:sz="0" w:space="0" w:color="auto"/>
            <w:right w:val="none" w:sz="0" w:space="0" w:color="auto"/>
          </w:divBdr>
        </w:div>
        <w:div w:id="278991624">
          <w:marLeft w:val="640"/>
          <w:marRight w:val="0"/>
          <w:marTop w:val="0"/>
          <w:marBottom w:val="0"/>
          <w:divBdr>
            <w:top w:val="none" w:sz="0" w:space="0" w:color="auto"/>
            <w:left w:val="none" w:sz="0" w:space="0" w:color="auto"/>
            <w:bottom w:val="none" w:sz="0" w:space="0" w:color="auto"/>
            <w:right w:val="none" w:sz="0" w:space="0" w:color="auto"/>
          </w:divBdr>
        </w:div>
        <w:div w:id="569316455">
          <w:marLeft w:val="640"/>
          <w:marRight w:val="0"/>
          <w:marTop w:val="0"/>
          <w:marBottom w:val="0"/>
          <w:divBdr>
            <w:top w:val="none" w:sz="0" w:space="0" w:color="auto"/>
            <w:left w:val="none" w:sz="0" w:space="0" w:color="auto"/>
            <w:bottom w:val="none" w:sz="0" w:space="0" w:color="auto"/>
            <w:right w:val="none" w:sz="0" w:space="0" w:color="auto"/>
          </w:divBdr>
        </w:div>
        <w:div w:id="995836783">
          <w:marLeft w:val="640"/>
          <w:marRight w:val="0"/>
          <w:marTop w:val="0"/>
          <w:marBottom w:val="0"/>
          <w:divBdr>
            <w:top w:val="none" w:sz="0" w:space="0" w:color="auto"/>
            <w:left w:val="none" w:sz="0" w:space="0" w:color="auto"/>
            <w:bottom w:val="none" w:sz="0" w:space="0" w:color="auto"/>
            <w:right w:val="none" w:sz="0" w:space="0" w:color="auto"/>
          </w:divBdr>
        </w:div>
        <w:div w:id="279799035">
          <w:marLeft w:val="640"/>
          <w:marRight w:val="0"/>
          <w:marTop w:val="0"/>
          <w:marBottom w:val="0"/>
          <w:divBdr>
            <w:top w:val="none" w:sz="0" w:space="0" w:color="auto"/>
            <w:left w:val="none" w:sz="0" w:space="0" w:color="auto"/>
            <w:bottom w:val="none" w:sz="0" w:space="0" w:color="auto"/>
            <w:right w:val="none" w:sz="0" w:space="0" w:color="auto"/>
          </w:divBdr>
        </w:div>
        <w:div w:id="393049815">
          <w:marLeft w:val="640"/>
          <w:marRight w:val="0"/>
          <w:marTop w:val="0"/>
          <w:marBottom w:val="0"/>
          <w:divBdr>
            <w:top w:val="none" w:sz="0" w:space="0" w:color="auto"/>
            <w:left w:val="none" w:sz="0" w:space="0" w:color="auto"/>
            <w:bottom w:val="none" w:sz="0" w:space="0" w:color="auto"/>
            <w:right w:val="none" w:sz="0" w:space="0" w:color="auto"/>
          </w:divBdr>
        </w:div>
        <w:div w:id="948898361">
          <w:marLeft w:val="640"/>
          <w:marRight w:val="0"/>
          <w:marTop w:val="0"/>
          <w:marBottom w:val="0"/>
          <w:divBdr>
            <w:top w:val="none" w:sz="0" w:space="0" w:color="auto"/>
            <w:left w:val="none" w:sz="0" w:space="0" w:color="auto"/>
            <w:bottom w:val="none" w:sz="0" w:space="0" w:color="auto"/>
            <w:right w:val="none" w:sz="0" w:space="0" w:color="auto"/>
          </w:divBdr>
        </w:div>
        <w:div w:id="719524050">
          <w:marLeft w:val="640"/>
          <w:marRight w:val="0"/>
          <w:marTop w:val="0"/>
          <w:marBottom w:val="0"/>
          <w:divBdr>
            <w:top w:val="none" w:sz="0" w:space="0" w:color="auto"/>
            <w:left w:val="none" w:sz="0" w:space="0" w:color="auto"/>
            <w:bottom w:val="none" w:sz="0" w:space="0" w:color="auto"/>
            <w:right w:val="none" w:sz="0" w:space="0" w:color="auto"/>
          </w:divBdr>
        </w:div>
        <w:div w:id="1467771758">
          <w:marLeft w:val="640"/>
          <w:marRight w:val="0"/>
          <w:marTop w:val="0"/>
          <w:marBottom w:val="0"/>
          <w:divBdr>
            <w:top w:val="none" w:sz="0" w:space="0" w:color="auto"/>
            <w:left w:val="none" w:sz="0" w:space="0" w:color="auto"/>
            <w:bottom w:val="none" w:sz="0" w:space="0" w:color="auto"/>
            <w:right w:val="none" w:sz="0" w:space="0" w:color="auto"/>
          </w:divBdr>
        </w:div>
        <w:div w:id="269360185">
          <w:marLeft w:val="640"/>
          <w:marRight w:val="0"/>
          <w:marTop w:val="0"/>
          <w:marBottom w:val="0"/>
          <w:divBdr>
            <w:top w:val="none" w:sz="0" w:space="0" w:color="auto"/>
            <w:left w:val="none" w:sz="0" w:space="0" w:color="auto"/>
            <w:bottom w:val="none" w:sz="0" w:space="0" w:color="auto"/>
            <w:right w:val="none" w:sz="0" w:space="0" w:color="auto"/>
          </w:divBdr>
        </w:div>
        <w:div w:id="1496140999">
          <w:marLeft w:val="640"/>
          <w:marRight w:val="0"/>
          <w:marTop w:val="0"/>
          <w:marBottom w:val="0"/>
          <w:divBdr>
            <w:top w:val="none" w:sz="0" w:space="0" w:color="auto"/>
            <w:left w:val="none" w:sz="0" w:space="0" w:color="auto"/>
            <w:bottom w:val="none" w:sz="0" w:space="0" w:color="auto"/>
            <w:right w:val="none" w:sz="0" w:space="0" w:color="auto"/>
          </w:divBdr>
        </w:div>
        <w:div w:id="289289908">
          <w:marLeft w:val="640"/>
          <w:marRight w:val="0"/>
          <w:marTop w:val="0"/>
          <w:marBottom w:val="0"/>
          <w:divBdr>
            <w:top w:val="none" w:sz="0" w:space="0" w:color="auto"/>
            <w:left w:val="none" w:sz="0" w:space="0" w:color="auto"/>
            <w:bottom w:val="none" w:sz="0" w:space="0" w:color="auto"/>
            <w:right w:val="none" w:sz="0" w:space="0" w:color="auto"/>
          </w:divBdr>
        </w:div>
        <w:div w:id="1103570149">
          <w:marLeft w:val="640"/>
          <w:marRight w:val="0"/>
          <w:marTop w:val="0"/>
          <w:marBottom w:val="0"/>
          <w:divBdr>
            <w:top w:val="none" w:sz="0" w:space="0" w:color="auto"/>
            <w:left w:val="none" w:sz="0" w:space="0" w:color="auto"/>
            <w:bottom w:val="none" w:sz="0" w:space="0" w:color="auto"/>
            <w:right w:val="none" w:sz="0" w:space="0" w:color="auto"/>
          </w:divBdr>
        </w:div>
        <w:div w:id="187915389">
          <w:marLeft w:val="640"/>
          <w:marRight w:val="0"/>
          <w:marTop w:val="0"/>
          <w:marBottom w:val="0"/>
          <w:divBdr>
            <w:top w:val="none" w:sz="0" w:space="0" w:color="auto"/>
            <w:left w:val="none" w:sz="0" w:space="0" w:color="auto"/>
            <w:bottom w:val="none" w:sz="0" w:space="0" w:color="auto"/>
            <w:right w:val="none" w:sz="0" w:space="0" w:color="auto"/>
          </w:divBdr>
        </w:div>
        <w:div w:id="938221452">
          <w:marLeft w:val="640"/>
          <w:marRight w:val="0"/>
          <w:marTop w:val="0"/>
          <w:marBottom w:val="0"/>
          <w:divBdr>
            <w:top w:val="none" w:sz="0" w:space="0" w:color="auto"/>
            <w:left w:val="none" w:sz="0" w:space="0" w:color="auto"/>
            <w:bottom w:val="none" w:sz="0" w:space="0" w:color="auto"/>
            <w:right w:val="none" w:sz="0" w:space="0" w:color="auto"/>
          </w:divBdr>
        </w:div>
        <w:div w:id="1494446197">
          <w:marLeft w:val="640"/>
          <w:marRight w:val="0"/>
          <w:marTop w:val="0"/>
          <w:marBottom w:val="0"/>
          <w:divBdr>
            <w:top w:val="none" w:sz="0" w:space="0" w:color="auto"/>
            <w:left w:val="none" w:sz="0" w:space="0" w:color="auto"/>
            <w:bottom w:val="none" w:sz="0" w:space="0" w:color="auto"/>
            <w:right w:val="none" w:sz="0" w:space="0" w:color="auto"/>
          </w:divBdr>
        </w:div>
        <w:div w:id="1864316197">
          <w:marLeft w:val="640"/>
          <w:marRight w:val="0"/>
          <w:marTop w:val="0"/>
          <w:marBottom w:val="0"/>
          <w:divBdr>
            <w:top w:val="none" w:sz="0" w:space="0" w:color="auto"/>
            <w:left w:val="none" w:sz="0" w:space="0" w:color="auto"/>
            <w:bottom w:val="none" w:sz="0" w:space="0" w:color="auto"/>
            <w:right w:val="none" w:sz="0" w:space="0" w:color="auto"/>
          </w:divBdr>
        </w:div>
        <w:div w:id="1650936499">
          <w:marLeft w:val="640"/>
          <w:marRight w:val="0"/>
          <w:marTop w:val="0"/>
          <w:marBottom w:val="0"/>
          <w:divBdr>
            <w:top w:val="none" w:sz="0" w:space="0" w:color="auto"/>
            <w:left w:val="none" w:sz="0" w:space="0" w:color="auto"/>
            <w:bottom w:val="none" w:sz="0" w:space="0" w:color="auto"/>
            <w:right w:val="none" w:sz="0" w:space="0" w:color="auto"/>
          </w:divBdr>
        </w:div>
        <w:div w:id="1578199966">
          <w:marLeft w:val="640"/>
          <w:marRight w:val="0"/>
          <w:marTop w:val="0"/>
          <w:marBottom w:val="0"/>
          <w:divBdr>
            <w:top w:val="none" w:sz="0" w:space="0" w:color="auto"/>
            <w:left w:val="none" w:sz="0" w:space="0" w:color="auto"/>
            <w:bottom w:val="none" w:sz="0" w:space="0" w:color="auto"/>
            <w:right w:val="none" w:sz="0" w:space="0" w:color="auto"/>
          </w:divBdr>
        </w:div>
        <w:div w:id="1116367493">
          <w:marLeft w:val="640"/>
          <w:marRight w:val="0"/>
          <w:marTop w:val="0"/>
          <w:marBottom w:val="0"/>
          <w:divBdr>
            <w:top w:val="none" w:sz="0" w:space="0" w:color="auto"/>
            <w:left w:val="none" w:sz="0" w:space="0" w:color="auto"/>
            <w:bottom w:val="none" w:sz="0" w:space="0" w:color="auto"/>
            <w:right w:val="none" w:sz="0" w:space="0" w:color="auto"/>
          </w:divBdr>
        </w:div>
        <w:div w:id="233123309">
          <w:marLeft w:val="640"/>
          <w:marRight w:val="0"/>
          <w:marTop w:val="0"/>
          <w:marBottom w:val="0"/>
          <w:divBdr>
            <w:top w:val="none" w:sz="0" w:space="0" w:color="auto"/>
            <w:left w:val="none" w:sz="0" w:space="0" w:color="auto"/>
            <w:bottom w:val="none" w:sz="0" w:space="0" w:color="auto"/>
            <w:right w:val="none" w:sz="0" w:space="0" w:color="auto"/>
          </w:divBdr>
        </w:div>
        <w:div w:id="1776442414">
          <w:marLeft w:val="640"/>
          <w:marRight w:val="0"/>
          <w:marTop w:val="0"/>
          <w:marBottom w:val="0"/>
          <w:divBdr>
            <w:top w:val="none" w:sz="0" w:space="0" w:color="auto"/>
            <w:left w:val="none" w:sz="0" w:space="0" w:color="auto"/>
            <w:bottom w:val="none" w:sz="0" w:space="0" w:color="auto"/>
            <w:right w:val="none" w:sz="0" w:space="0" w:color="auto"/>
          </w:divBdr>
        </w:div>
        <w:div w:id="1828551079">
          <w:marLeft w:val="640"/>
          <w:marRight w:val="0"/>
          <w:marTop w:val="0"/>
          <w:marBottom w:val="0"/>
          <w:divBdr>
            <w:top w:val="none" w:sz="0" w:space="0" w:color="auto"/>
            <w:left w:val="none" w:sz="0" w:space="0" w:color="auto"/>
            <w:bottom w:val="none" w:sz="0" w:space="0" w:color="auto"/>
            <w:right w:val="none" w:sz="0" w:space="0" w:color="auto"/>
          </w:divBdr>
        </w:div>
        <w:div w:id="847522173">
          <w:marLeft w:val="640"/>
          <w:marRight w:val="0"/>
          <w:marTop w:val="0"/>
          <w:marBottom w:val="0"/>
          <w:divBdr>
            <w:top w:val="none" w:sz="0" w:space="0" w:color="auto"/>
            <w:left w:val="none" w:sz="0" w:space="0" w:color="auto"/>
            <w:bottom w:val="none" w:sz="0" w:space="0" w:color="auto"/>
            <w:right w:val="none" w:sz="0" w:space="0" w:color="auto"/>
          </w:divBdr>
        </w:div>
        <w:div w:id="610817484">
          <w:marLeft w:val="640"/>
          <w:marRight w:val="0"/>
          <w:marTop w:val="0"/>
          <w:marBottom w:val="0"/>
          <w:divBdr>
            <w:top w:val="none" w:sz="0" w:space="0" w:color="auto"/>
            <w:left w:val="none" w:sz="0" w:space="0" w:color="auto"/>
            <w:bottom w:val="none" w:sz="0" w:space="0" w:color="auto"/>
            <w:right w:val="none" w:sz="0" w:space="0" w:color="auto"/>
          </w:divBdr>
        </w:div>
        <w:div w:id="269052892">
          <w:marLeft w:val="640"/>
          <w:marRight w:val="0"/>
          <w:marTop w:val="0"/>
          <w:marBottom w:val="0"/>
          <w:divBdr>
            <w:top w:val="none" w:sz="0" w:space="0" w:color="auto"/>
            <w:left w:val="none" w:sz="0" w:space="0" w:color="auto"/>
            <w:bottom w:val="none" w:sz="0" w:space="0" w:color="auto"/>
            <w:right w:val="none" w:sz="0" w:space="0" w:color="auto"/>
          </w:divBdr>
        </w:div>
        <w:div w:id="74325631">
          <w:marLeft w:val="640"/>
          <w:marRight w:val="0"/>
          <w:marTop w:val="0"/>
          <w:marBottom w:val="0"/>
          <w:divBdr>
            <w:top w:val="none" w:sz="0" w:space="0" w:color="auto"/>
            <w:left w:val="none" w:sz="0" w:space="0" w:color="auto"/>
            <w:bottom w:val="none" w:sz="0" w:space="0" w:color="auto"/>
            <w:right w:val="none" w:sz="0" w:space="0" w:color="auto"/>
          </w:divBdr>
        </w:div>
        <w:div w:id="1840389508">
          <w:marLeft w:val="640"/>
          <w:marRight w:val="0"/>
          <w:marTop w:val="0"/>
          <w:marBottom w:val="0"/>
          <w:divBdr>
            <w:top w:val="none" w:sz="0" w:space="0" w:color="auto"/>
            <w:left w:val="none" w:sz="0" w:space="0" w:color="auto"/>
            <w:bottom w:val="none" w:sz="0" w:space="0" w:color="auto"/>
            <w:right w:val="none" w:sz="0" w:space="0" w:color="auto"/>
          </w:divBdr>
        </w:div>
        <w:div w:id="1848903666">
          <w:marLeft w:val="640"/>
          <w:marRight w:val="0"/>
          <w:marTop w:val="0"/>
          <w:marBottom w:val="0"/>
          <w:divBdr>
            <w:top w:val="none" w:sz="0" w:space="0" w:color="auto"/>
            <w:left w:val="none" w:sz="0" w:space="0" w:color="auto"/>
            <w:bottom w:val="none" w:sz="0" w:space="0" w:color="auto"/>
            <w:right w:val="none" w:sz="0" w:space="0" w:color="auto"/>
          </w:divBdr>
        </w:div>
        <w:div w:id="1229337937">
          <w:marLeft w:val="640"/>
          <w:marRight w:val="0"/>
          <w:marTop w:val="0"/>
          <w:marBottom w:val="0"/>
          <w:divBdr>
            <w:top w:val="none" w:sz="0" w:space="0" w:color="auto"/>
            <w:left w:val="none" w:sz="0" w:space="0" w:color="auto"/>
            <w:bottom w:val="none" w:sz="0" w:space="0" w:color="auto"/>
            <w:right w:val="none" w:sz="0" w:space="0" w:color="auto"/>
          </w:divBdr>
        </w:div>
        <w:div w:id="245576368">
          <w:marLeft w:val="640"/>
          <w:marRight w:val="0"/>
          <w:marTop w:val="0"/>
          <w:marBottom w:val="0"/>
          <w:divBdr>
            <w:top w:val="none" w:sz="0" w:space="0" w:color="auto"/>
            <w:left w:val="none" w:sz="0" w:space="0" w:color="auto"/>
            <w:bottom w:val="none" w:sz="0" w:space="0" w:color="auto"/>
            <w:right w:val="none" w:sz="0" w:space="0" w:color="auto"/>
          </w:divBdr>
        </w:div>
        <w:div w:id="528030747">
          <w:marLeft w:val="640"/>
          <w:marRight w:val="0"/>
          <w:marTop w:val="0"/>
          <w:marBottom w:val="0"/>
          <w:divBdr>
            <w:top w:val="none" w:sz="0" w:space="0" w:color="auto"/>
            <w:left w:val="none" w:sz="0" w:space="0" w:color="auto"/>
            <w:bottom w:val="none" w:sz="0" w:space="0" w:color="auto"/>
            <w:right w:val="none" w:sz="0" w:space="0" w:color="auto"/>
          </w:divBdr>
        </w:div>
      </w:divsChild>
    </w:div>
    <w:div w:id="1378815860">
      <w:bodyDiv w:val="1"/>
      <w:marLeft w:val="0"/>
      <w:marRight w:val="0"/>
      <w:marTop w:val="0"/>
      <w:marBottom w:val="0"/>
      <w:divBdr>
        <w:top w:val="none" w:sz="0" w:space="0" w:color="auto"/>
        <w:left w:val="none" w:sz="0" w:space="0" w:color="auto"/>
        <w:bottom w:val="none" w:sz="0" w:space="0" w:color="auto"/>
        <w:right w:val="none" w:sz="0" w:space="0" w:color="auto"/>
      </w:divBdr>
    </w:div>
    <w:div w:id="1385718319">
      <w:bodyDiv w:val="1"/>
      <w:marLeft w:val="0"/>
      <w:marRight w:val="0"/>
      <w:marTop w:val="0"/>
      <w:marBottom w:val="0"/>
      <w:divBdr>
        <w:top w:val="none" w:sz="0" w:space="0" w:color="auto"/>
        <w:left w:val="none" w:sz="0" w:space="0" w:color="auto"/>
        <w:bottom w:val="none" w:sz="0" w:space="0" w:color="auto"/>
        <w:right w:val="none" w:sz="0" w:space="0" w:color="auto"/>
      </w:divBdr>
    </w:div>
    <w:div w:id="1390377235">
      <w:bodyDiv w:val="1"/>
      <w:marLeft w:val="0"/>
      <w:marRight w:val="0"/>
      <w:marTop w:val="0"/>
      <w:marBottom w:val="0"/>
      <w:divBdr>
        <w:top w:val="none" w:sz="0" w:space="0" w:color="auto"/>
        <w:left w:val="none" w:sz="0" w:space="0" w:color="auto"/>
        <w:bottom w:val="none" w:sz="0" w:space="0" w:color="auto"/>
        <w:right w:val="none" w:sz="0" w:space="0" w:color="auto"/>
      </w:divBdr>
    </w:div>
    <w:div w:id="1408645441">
      <w:bodyDiv w:val="1"/>
      <w:marLeft w:val="0"/>
      <w:marRight w:val="0"/>
      <w:marTop w:val="0"/>
      <w:marBottom w:val="0"/>
      <w:divBdr>
        <w:top w:val="none" w:sz="0" w:space="0" w:color="auto"/>
        <w:left w:val="none" w:sz="0" w:space="0" w:color="auto"/>
        <w:bottom w:val="none" w:sz="0" w:space="0" w:color="auto"/>
        <w:right w:val="none" w:sz="0" w:space="0" w:color="auto"/>
      </w:divBdr>
      <w:divsChild>
        <w:div w:id="869416956">
          <w:marLeft w:val="640"/>
          <w:marRight w:val="0"/>
          <w:marTop w:val="0"/>
          <w:marBottom w:val="0"/>
          <w:divBdr>
            <w:top w:val="none" w:sz="0" w:space="0" w:color="auto"/>
            <w:left w:val="none" w:sz="0" w:space="0" w:color="auto"/>
            <w:bottom w:val="none" w:sz="0" w:space="0" w:color="auto"/>
            <w:right w:val="none" w:sz="0" w:space="0" w:color="auto"/>
          </w:divBdr>
        </w:div>
        <w:div w:id="790440246">
          <w:marLeft w:val="640"/>
          <w:marRight w:val="0"/>
          <w:marTop w:val="0"/>
          <w:marBottom w:val="0"/>
          <w:divBdr>
            <w:top w:val="none" w:sz="0" w:space="0" w:color="auto"/>
            <w:left w:val="none" w:sz="0" w:space="0" w:color="auto"/>
            <w:bottom w:val="none" w:sz="0" w:space="0" w:color="auto"/>
            <w:right w:val="none" w:sz="0" w:space="0" w:color="auto"/>
          </w:divBdr>
        </w:div>
        <w:div w:id="52706085">
          <w:marLeft w:val="640"/>
          <w:marRight w:val="0"/>
          <w:marTop w:val="0"/>
          <w:marBottom w:val="0"/>
          <w:divBdr>
            <w:top w:val="none" w:sz="0" w:space="0" w:color="auto"/>
            <w:left w:val="none" w:sz="0" w:space="0" w:color="auto"/>
            <w:bottom w:val="none" w:sz="0" w:space="0" w:color="auto"/>
            <w:right w:val="none" w:sz="0" w:space="0" w:color="auto"/>
          </w:divBdr>
        </w:div>
        <w:div w:id="262689046">
          <w:marLeft w:val="640"/>
          <w:marRight w:val="0"/>
          <w:marTop w:val="0"/>
          <w:marBottom w:val="0"/>
          <w:divBdr>
            <w:top w:val="none" w:sz="0" w:space="0" w:color="auto"/>
            <w:left w:val="none" w:sz="0" w:space="0" w:color="auto"/>
            <w:bottom w:val="none" w:sz="0" w:space="0" w:color="auto"/>
            <w:right w:val="none" w:sz="0" w:space="0" w:color="auto"/>
          </w:divBdr>
        </w:div>
        <w:div w:id="1313291950">
          <w:marLeft w:val="640"/>
          <w:marRight w:val="0"/>
          <w:marTop w:val="0"/>
          <w:marBottom w:val="0"/>
          <w:divBdr>
            <w:top w:val="none" w:sz="0" w:space="0" w:color="auto"/>
            <w:left w:val="none" w:sz="0" w:space="0" w:color="auto"/>
            <w:bottom w:val="none" w:sz="0" w:space="0" w:color="auto"/>
            <w:right w:val="none" w:sz="0" w:space="0" w:color="auto"/>
          </w:divBdr>
        </w:div>
        <w:div w:id="667447094">
          <w:marLeft w:val="640"/>
          <w:marRight w:val="0"/>
          <w:marTop w:val="0"/>
          <w:marBottom w:val="0"/>
          <w:divBdr>
            <w:top w:val="none" w:sz="0" w:space="0" w:color="auto"/>
            <w:left w:val="none" w:sz="0" w:space="0" w:color="auto"/>
            <w:bottom w:val="none" w:sz="0" w:space="0" w:color="auto"/>
            <w:right w:val="none" w:sz="0" w:space="0" w:color="auto"/>
          </w:divBdr>
        </w:div>
        <w:div w:id="166293657">
          <w:marLeft w:val="640"/>
          <w:marRight w:val="0"/>
          <w:marTop w:val="0"/>
          <w:marBottom w:val="0"/>
          <w:divBdr>
            <w:top w:val="none" w:sz="0" w:space="0" w:color="auto"/>
            <w:left w:val="none" w:sz="0" w:space="0" w:color="auto"/>
            <w:bottom w:val="none" w:sz="0" w:space="0" w:color="auto"/>
            <w:right w:val="none" w:sz="0" w:space="0" w:color="auto"/>
          </w:divBdr>
        </w:div>
        <w:div w:id="1176455205">
          <w:marLeft w:val="640"/>
          <w:marRight w:val="0"/>
          <w:marTop w:val="0"/>
          <w:marBottom w:val="0"/>
          <w:divBdr>
            <w:top w:val="none" w:sz="0" w:space="0" w:color="auto"/>
            <w:left w:val="none" w:sz="0" w:space="0" w:color="auto"/>
            <w:bottom w:val="none" w:sz="0" w:space="0" w:color="auto"/>
            <w:right w:val="none" w:sz="0" w:space="0" w:color="auto"/>
          </w:divBdr>
        </w:div>
        <w:div w:id="1454858690">
          <w:marLeft w:val="640"/>
          <w:marRight w:val="0"/>
          <w:marTop w:val="0"/>
          <w:marBottom w:val="0"/>
          <w:divBdr>
            <w:top w:val="none" w:sz="0" w:space="0" w:color="auto"/>
            <w:left w:val="none" w:sz="0" w:space="0" w:color="auto"/>
            <w:bottom w:val="none" w:sz="0" w:space="0" w:color="auto"/>
            <w:right w:val="none" w:sz="0" w:space="0" w:color="auto"/>
          </w:divBdr>
        </w:div>
        <w:div w:id="1946616074">
          <w:marLeft w:val="640"/>
          <w:marRight w:val="0"/>
          <w:marTop w:val="0"/>
          <w:marBottom w:val="0"/>
          <w:divBdr>
            <w:top w:val="none" w:sz="0" w:space="0" w:color="auto"/>
            <w:left w:val="none" w:sz="0" w:space="0" w:color="auto"/>
            <w:bottom w:val="none" w:sz="0" w:space="0" w:color="auto"/>
            <w:right w:val="none" w:sz="0" w:space="0" w:color="auto"/>
          </w:divBdr>
        </w:div>
        <w:div w:id="1662156051">
          <w:marLeft w:val="640"/>
          <w:marRight w:val="0"/>
          <w:marTop w:val="0"/>
          <w:marBottom w:val="0"/>
          <w:divBdr>
            <w:top w:val="none" w:sz="0" w:space="0" w:color="auto"/>
            <w:left w:val="none" w:sz="0" w:space="0" w:color="auto"/>
            <w:bottom w:val="none" w:sz="0" w:space="0" w:color="auto"/>
            <w:right w:val="none" w:sz="0" w:space="0" w:color="auto"/>
          </w:divBdr>
        </w:div>
        <w:div w:id="1976988088">
          <w:marLeft w:val="640"/>
          <w:marRight w:val="0"/>
          <w:marTop w:val="0"/>
          <w:marBottom w:val="0"/>
          <w:divBdr>
            <w:top w:val="none" w:sz="0" w:space="0" w:color="auto"/>
            <w:left w:val="none" w:sz="0" w:space="0" w:color="auto"/>
            <w:bottom w:val="none" w:sz="0" w:space="0" w:color="auto"/>
            <w:right w:val="none" w:sz="0" w:space="0" w:color="auto"/>
          </w:divBdr>
        </w:div>
        <w:div w:id="1047414792">
          <w:marLeft w:val="640"/>
          <w:marRight w:val="0"/>
          <w:marTop w:val="0"/>
          <w:marBottom w:val="0"/>
          <w:divBdr>
            <w:top w:val="none" w:sz="0" w:space="0" w:color="auto"/>
            <w:left w:val="none" w:sz="0" w:space="0" w:color="auto"/>
            <w:bottom w:val="none" w:sz="0" w:space="0" w:color="auto"/>
            <w:right w:val="none" w:sz="0" w:space="0" w:color="auto"/>
          </w:divBdr>
        </w:div>
        <w:div w:id="2076665779">
          <w:marLeft w:val="640"/>
          <w:marRight w:val="0"/>
          <w:marTop w:val="0"/>
          <w:marBottom w:val="0"/>
          <w:divBdr>
            <w:top w:val="none" w:sz="0" w:space="0" w:color="auto"/>
            <w:left w:val="none" w:sz="0" w:space="0" w:color="auto"/>
            <w:bottom w:val="none" w:sz="0" w:space="0" w:color="auto"/>
            <w:right w:val="none" w:sz="0" w:space="0" w:color="auto"/>
          </w:divBdr>
        </w:div>
        <w:div w:id="1568146847">
          <w:marLeft w:val="640"/>
          <w:marRight w:val="0"/>
          <w:marTop w:val="0"/>
          <w:marBottom w:val="0"/>
          <w:divBdr>
            <w:top w:val="none" w:sz="0" w:space="0" w:color="auto"/>
            <w:left w:val="none" w:sz="0" w:space="0" w:color="auto"/>
            <w:bottom w:val="none" w:sz="0" w:space="0" w:color="auto"/>
            <w:right w:val="none" w:sz="0" w:space="0" w:color="auto"/>
          </w:divBdr>
        </w:div>
        <w:div w:id="514271347">
          <w:marLeft w:val="640"/>
          <w:marRight w:val="0"/>
          <w:marTop w:val="0"/>
          <w:marBottom w:val="0"/>
          <w:divBdr>
            <w:top w:val="none" w:sz="0" w:space="0" w:color="auto"/>
            <w:left w:val="none" w:sz="0" w:space="0" w:color="auto"/>
            <w:bottom w:val="none" w:sz="0" w:space="0" w:color="auto"/>
            <w:right w:val="none" w:sz="0" w:space="0" w:color="auto"/>
          </w:divBdr>
        </w:div>
        <w:div w:id="1664621030">
          <w:marLeft w:val="640"/>
          <w:marRight w:val="0"/>
          <w:marTop w:val="0"/>
          <w:marBottom w:val="0"/>
          <w:divBdr>
            <w:top w:val="none" w:sz="0" w:space="0" w:color="auto"/>
            <w:left w:val="none" w:sz="0" w:space="0" w:color="auto"/>
            <w:bottom w:val="none" w:sz="0" w:space="0" w:color="auto"/>
            <w:right w:val="none" w:sz="0" w:space="0" w:color="auto"/>
          </w:divBdr>
        </w:div>
        <w:div w:id="501510046">
          <w:marLeft w:val="640"/>
          <w:marRight w:val="0"/>
          <w:marTop w:val="0"/>
          <w:marBottom w:val="0"/>
          <w:divBdr>
            <w:top w:val="none" w:sz="0" w:space="0" w:color="auto"/>
            <w:left w:val="none" w:sz="0" w:space="0" w:color="auto"/>
            <w:bottom w:val="none" w:sz="0" w:space="0" w:color="auto"/>
            <w:right w:val="none" w:sz="0" w:space="0" w:color="auto"/>
          </w:divBdr>
        </w:div>
        <w:div w:id="582956228">
          <w:marLeft w:val="640"/>
          <w:marRight w:val="0"/>
          <w:marTop w:val="0"/>
          <w:marBottom w:val="0"/>
          <w:divBdr>
            <w:top w:val="none" w:sz="0" w:space="0" w:color="auto"/>
            <w:left w:val="none" w:sz="0" w:space="0" w:color="auto"/>
            <w:bottom w:val="none" w:sz="0" w:space="0" w:color="auto"/>
            <w:right w:val="none" w:sz="0" w:space="0" w:color="auto"/>
          </w:divBdr>
        </w:div>
        <w:div w:id="1741755692">
          <w:marLeft w:val="640"/>
          <w:marRight w:val="0"/>
          <w:marTop w:val="0"/>
          <w:marBottom w:val="0"/>
          <w:divBdr>
            <w:top w:val="none" w:sz="0" w:space="0" w:color="auto"/>
            <w:left w:val="none" w:sz="0" w:space="0" w:color="auto"/>
            <w:bottom w:val="none" w:sz="0" w:space="0" w:color="auto"/>
            <w:right w:val="none" w:sz="0" w:space="0" w:color="auto"/>
          </w:divBdr>
        </w:div>
      </w:divsChild>
    </w:div>
    <w:div w:id="1410423875">
      <w:bodyDiv w:val="1"/>
      <w:marLeft w:val="0"/>
      <w:marRight w:val="0"/>
      <w:marTop w:val="0"/>
      <w:marBottom w:val="0"/>
      <w:divBdr>
        <w:top w:val="none" w:sz="0" w:space="0" w:color="auto"/>
        <w:left w:val="none" w:sz="0" w:space="0" w:color="auto"/>
        <w:bottom w:val="none" w:sz="0" w:space="0" w:color="auto"/>
        <w:right w:val="none" w:sz="0" w:space="0" w:color="auto"/>
      </w:divBdr>
      <w:divsChild>
        <w:div w:id="1322197963">
          <w:marLeft w:val="640"/>
          <w:marRight w:val="0"/>
          <w:marTop w:val="0"/>
          <w:marBottom w:val="0"/>
          <w:divBdr>
            <w:top w:val="none" w:sz="0" w:space="0" w:color="auto"/>
            <w:left w:val="none" w:sz="0" w:space="0" w:color="auto"/>
            <w:bottom w:val="none" w:sz="0" w:space="0" w:color="auto"/>
            <w:right w:val="none" w:sz="0" w:space="0" w:color="auto"/>
          </w:divBdr>
        </w:div>
        <w:div w:id="577710386">
          <w:marLeft w:val="640"/>
          <w:marRight w:val="0"/>
          <w:marTop w:val="0"/>
          <w:marBottom w:val="0"/>
          <w:divBdr>
            <w:top w:val="none" w:sz="0" w:space="0" w:color="auto"/>
            <w:left w:val="none" w:sz="0" w:space="0" w:color="auto"/>
            <w:bottom w:val="none" w:sz="0" w:space="0" w:color="auto"/>
            <w:right w:val="none" w:sz="0" w:space="0" w:color="auto"/>
          </w:divBdr>
        </w:div>
        <w:div w:id="2138909670">
          <w:marLeft w:val="640"/>
          <w:marRight w:val="0"/>
          <w:marTop w:val="0"/>
          <w:marBottom w:val="0"/>
          <w:divBdr>
            <w:top w:val="none" w:sz="0" w:space="0" w:color="auto"/>
            <w:left w:val="none" w:sz="0" w:space="0" w:color="auto"/>
            <w:bottom w:val="none" w:sz="0" w:space="0" w:color="auto"/>
            <w:right w:val="none" w:sz="0" w:space="0" w:color="auto"/>
          </w:divBdr>
        </w:div>
        <w:div w:id="860629879">
          <w:marLeft w:val="640"/>
          <w:marRight w:val="0"/>
          <w:marTop w:val="0"/>
          <w:marBottom w:val="0"/>
          <w:divBdr>
            <w:top w:val="none" w:sz="0" w:space="0" w:color="auto"/>
            <w:left w:val="none" w:sz="0" w:space="0" w:color="auto"/>
            <w:bottom w:val="none" w:sz="0" w:space="0" w:color="auto"/>
            <w:right w:val="none" w:sz="0" w:space="0" w:color="auto"/>
          </w:divBdr>
        </w:div>
        <w:div w:id="2118064080">
          <w:marLeft w:val="640"/>
          <w:marRight w:val="0"/>
          <w:marTop w:val="0"/>
          <w:marBottom w:val="0"/>
          <w:divBdr>
            <w:top w:val="none" w:sz="0" w:space="0" w:color="auto"/>
            <w:left w:val="none" w:sz="0" w:space="0" w:color="auto"/>
            <w:bottom w:val="none" w:sz="0" w:space="0" w:color="auto"/>
            <w:right w:val="none" w:sz="0" w:space="0" w:color="auto"/>
          </w:divBdr>
        </w:div>
        <w:div w:id="103620380">
          <w:marLeft w:val="640"/>
          <w:marRight w:val="0"/>
          <w:marTop w:val="0"/>
          <w:marBottom w:val="0"/>
          <w:divBdr>
            <w:top w:val="none" w:sz="0" w:space="0" w:color="auto"/>
            <w:left w:val="none" w:sz="0" w:space="0" w:color="auto"/>
            <w:bottom w:val="none" w:sz="0" w:space="0" w:color="auto"/>
            <w:right w:val="none" w:sz="0" w:space="0" w:color="auto"/>
          </w:divBdr>
        </w:div>
        <w:div w:id="2057393946">
          <w:marLeft w:val="640"/>
          <w:marRight w:val="0"/>
          <w:marTop w:val="0"/>
          <w:marBottom w:val="0"/>
          <w:divBdr>
            <w:top w:val="none" w:sz="0" w:space="0" w:color="auto"/>
            <w:left w:val="none" w:sz="0" w:space="0" w:color="auto"/>
            <w:bottom w:val="none" w:sz="0" w:space="0" w:color="auto"/>
            <w:right w:val="none" w:sz="0" w:space="0" w:color="auto"/>
          </w:divBdr>
        </w:div>
        <w:div w:id="368189034">
          <w:marLeft w:val="640"/>
          <w:marRight w:val="0"/>
          <w:marTop w:val="0"/>
          <w:marBottom w:val="0"/>
          <w:divBdr>
            <w:top w:val="none" w:sz="0" w:space="0" w:color="auto"/>
            <w:left w:val="none" w:sz="0" w:space="0" w:color="auto"/>
            <w:bottom w:val="none" w:sz="0" w:space="0" w:color="auto"/>
            <w:right w:val="none" w:sz="0" w:space="0" w:color="auto"/>
          </w:divBdr>
        </w:div>
        <w:div w:id="1594511320">
          <w:marLeft w:val="640"/>
          <w:marRight w:val="0"/>
          <w:marTop w:val="0"/>
          <w:marBottom w:val="0"/>
          <w:divBdr>
            <w:top w:val="none" w:sz="0" w:space="0" w:color="auto"/>
            <w:left w:val="none" w:sz="0" w:space="0" w:color="auto"/>
            <w:bottom w:val="none" w:sz="0" w:space="0" w:color="auto"/>
            <w:right w:val="none" w:sz="0" w:space="0" w:color="auto"/>
          </w:divBdr>
        </w:div>
        <w:div w:id="800080222">
          <w:marLeft w:val="640"/>
          <w:marRight w:val="0"/>
          <w:marTop w:val="0"/>
          <w:marBottom w:val="0"/>
          <w:divBdr>
            <w:top w:val="none" w:sz="0" w:space="0" w:color="auto"/>
            <w:left w:val="none" w:sz="0" w:space="0" w:color="auto"/>
            <w:bottom w:val="none" w:sz="0" w:space="0" w:color="auto"/>
            <w:right w:val="none" w:sz="0" w:space="0" w:color="auto"/>
          </w:divBdr>
        </w:div>
        <w:div w:id="1324234221">
          <w:marLeft w:val="640"/>
          <w:marRight w:val="0"/>
          <w:marTop w:val="0"/>
          <w:marBottom w:val="0"/>
          <w:divBdr>
            <w:top w:val="none" w:sz="0" w:space="0" w:color="auto"/>
            <w:left w:val="none" w:sz="0" w:space="0" w:color="auto"/>
            <w:bottom w:val="none" w:sz="0" w:space="0" w:color="auto"/>
            <w:right w:val="none" w:sz="0" w:space="0" w:color="auto"/>
          </w:divBdr>
        </w:div>
        <w:div w:id="1557280573">
          <w:marLeft w:val="640"/>
          <w:marRight w:val="0"/>
          <w:marTop w:val="0"/>
          <w:marBottom w:val="0"/>
          <w:divBdr>
            <w:top w:val="none" w:sz="0" w:space="0" w:color="auto"/>
            <w:left w:val="none" w:sz="0" w:space="0" w:color="auto"/>
            <w:bottom w:val="none" w:sz="0" w:space="0" w:color="auto"/>
            <w:right w:val="none" w:sz="0" w:space="0" w:color="auto"/>
          </w:divBdr>
        </w:div>
        <w:div w:id="748771423">
          <w:marLeft w:val="640"/>
          <w:marRight w:val="0"/>
          <w:marTop w:val="0"/>
          <w:marBottom w:val="0"/>
          <w:divBdr>
            <w:top w:val="none" w:sz="0" w:space="0" w:color="auto"/>
            <w:left w:val="none" w:sz="0" w:space="0" w:color="auto"/>
            <w:bottom w:val="none" w:sz="0" w:space="0" w:color="auto"/>
            <w:right w:val="none" w:sz="0" w:space="0" w:color="auto"/>
          </w:divBdr>
        </w:div>
        <w:div w:id="1445147308">
          <w:marLeft w:val="640"/>
          <w:marRight w:val="0"/>
          <w:marTop w:val="0"/>
          <w:marBottom w:val="0"/>
          <w:divBdr>
            <w:top w:val="none" w:sz="0" w:space="0" w:color="auto"/>
            <w:left w:val="none" w:sz="0" w:space="0" w:color="auto"/>
            <w:bottom w:val="none" w:sz="0" w:space="0" w:color="auto"/>
            <w:right w:val="none" w:sz="0" w:space="0" w:color="auto"/>
          </w:divBdr>
        </w:div>
        <w:div w:id="227082721">
          <w:marLeft w:val="640"/>
          <w:marRight w:val="0"/>
          <w:marTop w:val="0"/>
          <w:marBottom w:val="0"/>
          <w:divBdr>
            <w:top w:val="none" w:sz="0" w:space="0" w:color="auto"/>
            <w:left w:val="none" w:sz="0" w:space="0" w:color="auto"/>
            <w:bottom w:val="none" w:sz="0" w:space="0" w:color="auto"/>
            <w:right w:val="none" w:sz="0" w:space="0" w:color="auto"/>
          </w:divBdr>
        </w:div>
        <w:div w:id="442001013">
          <w:marLeft w:val="640"/>
          <w:marRight w:val="0"/>
          <w:marTop w:val="0"/>
          <w:marBottom w:val="0"/>
          <w:divBdr>
            <w:top w:val="none" w:sz="0" w:space="0" w:color="auto"/>
            <w:left w:val="none" w:sz="0" w:space="0" w:color="auto"/>
            <w:bottom w:val="none" w:sz="0" w:space="0" w:color="auto"/>
            <w:right w:val="none" w:sz="0" w:space="0" w:color="auto"/>
          </w:divBdr>
        </w:div>
        <w:div w:id="1129205580">
          <w:marLeft w:val="640"/>
          <w:marRight w:val="0"/>
          <w:marTop w:val="0"/>
          <w:marBottom w:val="0"/>
          <w:divBdr>
            <w:top w:val="none" w:sz="0" w:space="0" w:color="auto"/>
            <w:left w:val="none" w:sz="0" w:space="0" w:color="auto"/>
            <w:bottom w:val="none" w:sz="0" w:space="0" w:color="auto"/>
            <w:right w:val="none" w:sz="0" w:space="0" w:color="auto"/>
          </w:divBdr>
        </w:div>
        <w:div w:id="861825237">
          <w:marLeft w:val="640"/>
          <w:marRight w:val="0"/>
          <w:marTop w:val="0"/>
          <w:marBottom w:val="0"/>
          <w:divBdr>
            <w:top w:val="none" w:sz="0" w:space="0" w:color="auto"/>
            <w:left w:val="none" w:sz="0" w:space="0" w:color="auto"/>
            <w:bottom w:val="none" w:sz="0" w:space="0" w:color="auto"/>
            <w:right w:val="none" w:sz="0" w:space="0" w:color="auto"/>
          </w:divBdr>
        </w:div>
        <w:div w:id="1502348946">
          <w:marLeft w:val="640"/>
          <w:marRight w:val="0"/>
          <w:marTop w:val="0"/>
          <w:marBottom w:val="0"/>
          <w:divBdr>
            <w:top w:val="none" w:sz="0" w:space="0" w:color="auto"/>
            <w:left w:val="none" w:sz="0" w:space="0" w:color="auto"/>
            <w:bottom w:val="none" w:sz="0" w:space="0" w:color="auto"/>
            <w:right w:val="none" w:sz="0" w:space="0" w:color="auto"/>
          </w:divBdr>
        </w:div>
        <w:div w:id="101728395">
          <w:marLeft w:val="640"/>
          <w:marRight w:val="0"/>
          <w:marTop w:val="0"/>
          <w:marBottom w:val="0"/>
          <w:divBdr>
            <w:top w:val="none" w:sz="0" w:space="0" w:color="auto"/>
            <w:left w:val="none" w:sz="0" w:space="0" w:color="auto"/>
            <w:bottom w:val="none" w:sz="0" w:space="0" w:color="auto"/>
            <w:right w:val="none" w:sz="0" w:space="0" w:color="auto"/>
          </w:divBdr>
        </w:div>
        <w:div w:id="988944164">
          <w:marLeft w:val="640"/>
          <w:marRight w:val="0"/>
          <w:marTop w:val="0"/>
          <w:marBottom w:val="0"/>
          <w:divBdr>
            <w:top w:val="none" w:sz="0" w:space="0" w:color="auto"/>
            <w:left w:val="none" w:sz="0" w:space="0" w:color="auto"/>
            <w:bottom w:val="none" w:sz="0" w:space="0" w:color="auto"/>
            <w:right w:val="none" w:sz="0" w:space="0" w:color="auto"/>
          </w:divBdr>
        </w:div>
      </w:divsChild>
    </w:div>
    <w:div w:id="1412772589">
      <w:bodyDiv w:val="1"/>
      <w:marLeft w:val="0"/>
      <w:marRight w:val="0"/>
      <w:marTop w:val="0"/>
      <w:marBottom w:val="0"/>
      <w:divBdr>
        <w:top w:val="none" w:sz="0" w:space="0" w:color="auto"/>
        <w:left w:val="none" w:sz="0" w:space="0" w:color="auto"/>
        <w:bottom w:val="none" w:sz="0" w:space="0" w:color="auto"/>
        <w:right w:val="none" w:sz="0" w:space="0" w:color="auto"/>
      </w:divBdr>
      <w:divsChild>
        <w:div w:id="567106662">
          <w:marLeft w:val="806"/>
          <w:marRight w:val="0"/>
          <w:marTop w:val="200"/>
          <w:marBottom w:val="0"/>
          <w:divBdr>
            <w:top w:val="none" w:sz="0" w:space="0" w:color="auto"/>
            <w:left w:val="none" w:sz="0" w:space="0" w:color="auto"/>
            <w:bottom w:val="none" w:sz="0" w:space="0" w:color="auto"/>
            <w:right w:val="none" w:sz="0" w:space="0" w:color="auto"/>
          </w:divBdr>
        </w:div>
        <w:div w:id="585967169">
          <w:marLeft w:val="1526"/>
          <w:marRight w:val="0"/>
          <w:marTop w:val="200"/>
          <w:marBottom w:val="0"/>
          <w:divBdr>
            <w:top w:val="none" w:sz="0" w:space="0" w:color="auto"/>
            <w:left w:val="none" w:sz="0" w:space="0" w:color="auto"/>
            <w:bottom w:val="none" w:sz="0" w:space="0" w:color="auto"/>
            <w:right w:val="none" w:sz="0" w:space="0" w:color="auto"/>
          </w:divBdr>
        </w:div>
        <w:div w:id="613101335">
          <w:marLeft w:val="806"/>
          <w:marRight w:val="0"/>
          <w:marTop w:val="200"/>
          <w:marBottom w:val="0"/>
          <w:divBdr>
            <w:top w:val="none" w:sz="0" w:space="0" w:color="auto"/>
            <w:left w:val="none" w:sz="0" w:space="0" w:color="auto"/>
            <w:bottom w:val="none" w:sz="0" w:space="0" w:color="auto"/>
            <w:right w:val="none" w:sz="0" w:space="0" w:color="auto"/>
          </w:divBdr>
        </w:div>
        <w:div w:id="636644757">
          <w:marLeft w:val="806"/>
          <w:marRight w:val="0"/>
          <w:marTop w:val="200"/>
          <w:marBottom w:val="0"/>
          <w:divBdr>
            <w:top w:val="none" w:sz="0" w:space="0" w:color="auto"/>
            <w:left w:val="none" w:sz="0" w:space="0" w:color="auto"/>
            <w:bottom w:val="none" w:sz="0" w:space="0" w:color="auto"/>
            <w:right w:val="none" w:sz="0" w:space="0" w:color="auto"/>
          </w:divBdr>
        </w:div>
        <w:div w:id="2065131003">
          <w:marLeft w:val="806"/>
          <w:marRight w:val="0"/>
          <w:marTop w:val="200"/>
          <w:marBottom w:val="0"/>
          <w:divBdr>
            <w:top w:val="none" w:sz="0" w:space="0" w:color="auto"/>
            <w:left w:val="none" w:sz="0" w:space="0" w:color="auto"/>
            <w:bottom w:val="none" w:sz="0" w:space="0" w:color="auto"/>
            <w:right w:val="none" w:sz="0" w:space="0" w:color="auto"/>
          </w:divBdr>
        </w:div>
      </w:divsChild>
    </w:div>
    <w:div w:id="1421830014">
      <w:bodyDiv w:val="1"/>
      <w:marLeft w:val="0"/>
      <w:marRight w:val="0"/>
      <w:marTop w:val="0"/>
      <w:marBottom w:val="0"/>
      <w:divBdr>
        <w:top w:val="none" w:sz="0" w:space="0" w:color="auto"/>
        <w:left w:val="none" w:sz="0" w:space="0" w:color="auto"/>
        <w:bottom w:val="none" w:sz="0" w:space="0" w:color="auto"/>
        <w:right w:val="none" w:sz="0" w:space="0" w:color="auto"/>
      </w:divBdr>
      <w:divsChild>
        <w:div w:id="2132044543">
          <w:marLeft w:val="640"/>
          <w:marRight w:val="0"/>
          <w:marTop w:val="0"/>
          <w:marBottom w:val="0"/>
          <w:divBdr>
            <w:top w:val="none" w:sz="0" w:space="0" w:color="auto"/>
            <w:left w:val="none" w:sz="0" w:space="0" w:color="auto"/>
            <w:bottom w:val="none" w:sz="0" w:space="0" w:color="auto"/>
            <w:right w:val="none" w:sz="0" w:space="0" w:color="auto"/>
          </w:divBdr>
        </w:div>
        <w:div w:id="1433622834">
          <w:marLeft w:val="640"/>
          <w:marRight w:val="0"/>
          <w:marTop w:val="0"/>
          <w:marBottom w:val="0"/>
          <w:divBdr>
            <w:top w:val="none" w:sz="0" w:space="0" w:color="auto"/>
            <w:left w:val="none" w:sz="0" w:space="0" w:color="auto"/>
            <w:bottom w:val="none" w:sz="0" w:space="0" w:color="auto"/>
            <w:right w:val="none" w:sz="0" w:space="0" w:color="auto"/>
          </w:divBdr>
        </w:div>
        <w:div w:id="144396166">
          <w:marLeft w:val="640"/>
          <w:marRight w:val="0"/>
          <w:marTop w:val="0"/>
          <w:marBottom w:val="0"/>
          <w:divBdr>
            <w:top w:val="none" w:sz="0" w:space="0" w:color="auto"/>
            <w:left w:val="none" w:sz="0" w:space="0" w:color="auto"/>
            <w:bottom w:val="none" w:sz="0" w:space="0" w:color="auto"/>
            <w:right w:val="none" w:sz="0" w:space="0" w:color="auto"/>
          </w:divBdr>
        </w:div>
        <w:div w:id="1718384559">
          <w:marLeft w:val="640"/>
          <w:marRight w:val="0"/>
          <w:marTop w:val="0"/>
          <w:marBottom w:val="0"/>
          <w:divBdr>
            <w:top w:val="none" w:sz="0" w:space="0" w:color="auto"/>
            <w:left w:val="none" w:sz="0" w:space="0" w:color="auto"/>
            <w:bottom w:val="none" w:sz="0" w:space="0" w:color="auto"/>
            <w:right w:val="none" w:sz="0" w:space="0" w:color="auto"/>
          </w:divBdr>
        </w:div>
        <w:div w:id="268322418">
          <w:marLeft w:val="640"/>
          <w:marRight w:val="0"/>
          <w:marTop w:val="0"/>
          <w:marBottom w:val="0"/>
          <w:divBdr>
            <w:top w:val="none" w:sz="0" w:space="0" w:color="auto"/>
            <w:left w:val="none" w:sz="0" w:space="0" w:color="auto"/>
            <w:bottom w:val="none" w:sz="0" w:space="0" w:color="auto"/>
            <w:right w:val="none" w:sz="0" w:space="0" w:color="auto"/>
          </w:divBdr>
        </w:div>
        <w:div w:id="633220810">
          <w:marLeft w:val="640"/>
          <w:marRight w:val="0"/>
          <w:marTop w:val="0"/>
          <w:marBottom w:val="0"/>
          <w:divBdr>
            <w:top w:val="none" w:sz="0" w:space="0" w:color="auto"/>
            <w:left w:val="none" w:sz="0" w:space="0" w:color="auto"/>
            <w:bottom w:val="none" w:sz="0" w:space="0" w:color="auto"/>
            <w:right w:val="none" w:sz="0" w:space="0" w:color="auto"/>
          </w:divBdr>
        </w:div>
        <w:div w:id="589891012">
          <w:marLeft w:val="640"/>
          <w:marRight w:val="0"/>
          <w:marTop w:val="0"/>
          <w:marBottom w:val="0"/>
          <w:divBdr>
            <w:top w:val="none" w:sz="0" w:space="0" w:color="auto"/>
            <w:left w:val="none" w:sz="0" w:space="0" w:color="auto"/>
            <w:bottom w:val="none" w:sz="0" w:space="0" w:color="auto"/>
            <w:right w:val="none" w:sz="0" w:space="0" w:color="auto"/>
          </w:divBdr>
        </w:div>
        <w:div w:id="958995285">
          <w:marLeft w:val="640"/>
          <w:marRight w:val="0"/>
          <w:marTop w:val="0"/>
          <w:marBottom w:val="0"/>
          <w:divBdr>
            <w:top w:val="none" w:sz="0" w:space="0" w:color="auto"/>
            <w:left w:val="none" w:sz="0" w:space="0" w:color="auto"/>
            <w:bottom w:val="none" w:sz="0" w:space="0" w:color="auto"/>
            <w:right w:val="none" w:sz="0" w:space="0" w:color="auto"/>
          </w:divBdr>
        </w:div>
        <w:div w:id="216279225">
          <w:marLeft w:val="640"/>
          <w:marRight w:val="0"/>
          <w:marTop w:val="0"/>
          <w:marBottom w:val="0"/>
          <w:divBdr>
            <w:top w:val="none" w:sz="0" w:space="0" w:color="auto"/>
            <w:left w:val="none" w:sz="0" w:space="0" w:color="auto"/>
            <w:bottom w:val="none" w:sz="0" w:space="0" w:color="auto"/>
            <w:right w:val="none" w:sz="0" w:space="0" w:color="auto"/>
          </w:divBdr>
        </w:div>
        <w:div w:id="1653825125">
          <w:marLeft w:val="640"/>
          <w:marRight w:val="0"/>
          <w:marTop w:val="0"/>
          <w:marBottom w:val="0"/>
          <w:divBdr>
            <w:top w:val="none" w:sz="0" w:space="0" w:color="auto"/>
            <w:left w:val="none" w:sz="0" w:space="0" w:color="auto"/>
            <w:bottom w:val="none" w:sz="0" w:space="0" w:color="auto"/>
            <w:right w:val="none" w:sz="0" w:space="0" w:color="auto"/>
          </w:divBdr>
        </w:div>
        <w:div w:id="1851214125">
          <w:marLeft w:val="640"/>
          <w:marRight w:val="0"/>
          <w:marTop w:val="0"/>
          <w:marBottom w:val="0"/>
          <w:divBdr>
            <w:top w:val="none" w:sz="0" w:space="0" w:color="auto"/>
            <w:left w:val="none" w:sz="0" w:space="0" w:color="auto"/>
            <w:bottom w:val="none" w:sz="0" w:space="0" w:color="auto"/>
            <w:right w:val="none" w:sz="0" w:space="0" w:color="auto"/>
          </w:divBdr>
        </w:div>
        <w:div w:id="1435440498">
          <w:marLeft w:val="640"/>
          <w:marRight w:val="0"/>
          <w:marTop w:val="0"/>
          <w:marBottom w:val="0"/>
          <w:divBdr>
            <w:top w:val="none" w:sz="0" w:space="0" w:color="auto"/>
            <w:left w:val="none" w:sz="0" w:space="0" w:color="auto"/>
            <w:bottom w:val="none" w:sz="0" w:space="0" w:color="auto"/>
            <w:right w:val="none" w:sz="0" w:space="0" w:color="auto"/>
          </w:divBdr>
        </w:div>
      </w:divsChild>
    </w:div>
    <w:div w:id="1426149629">
      <w:bodyDiv w:val="1"/>
      <w:marLeft w:val="0"/>
      <w:marRight w:val="0"/>
      <w:marTop w:val="0"/>
      <w:marBottom w:val="0"/>
      <w:divBdr>
        <w:top w:val="none" w:sz="0" w:space="0" w:color="auto"/>
        <w:left w:val="none" w:sz="0" w:space="0" w:color="auto"/>
        <w:bottom w:val="none" w:sz="0" w:space="0" w:color="auto"/>
        <w:right w:val="none" w:sz="0" w:space="0" w:color="auto"/>
      </w:divBdr>
    </w:div>
    <w:div w:id="1431926420">
      <w:bodyDiv w:val="1"/>
      <w:marLeft w:val="0"/>
      <w:marRight w:val="0"/>
      <w:marTop w:val="0"/>
      <w:marBottom w:val="0"/>
      <w:divBdr>
        <w:top w:val="none" w:sz="0" w:space="0" w:color="auto"/>
        <w:left w:val="none" w:sz="0" w:space="0" w:color="auto"/>
        <w:bottom w:val="none" w:sz="0" w:space="0" w:color="auto"/>
        <w:right w:val="none" w:sz="0" w:space="0" w:color="auto"/>
      </w:divBdr>
    </w:div>
    <w:div w:id="1437485727">
      <w:bodyDiv w:val="1"/>
      <w:marLeft w:val="0"/>
      <w:marRight w:val="0"/>
      <w:marTop w:val="0"/>
      <w:marBottom w:val="0"/>
      <w:divBdr>
        <w:top w:val="none" w:sz="0" w:space="0" w:color="auto"/>
        <w:left w:val="none" w:sz="0" w:space="0" w:color="auto"/>
        <w:bottom w:val="none" w:sz="0" w:space="0" w:color="auto"/>
        <w:right w:val="none" w:sz="0" w:space="0" w:color="auto"/>
      </w:divBdr>
      <w:divsChild>
        <w:div w:id="1752696616">
          <w:marLeft w:val="640"/>
          <w:marRight w:val="0"/>
          <w:marTop w:val="0"/>
          <w:marBottom w:val="0"/>
          <w:divBdr>
            <w:top w:val="none" w:sz="0" w:space="0" w:color="auto"/>
            <w:left w:val="none" w:sz="0" w:space="0" w:color="auto"/>
            <w:bottom w:val="none" w:sz="0" w:space="0" w:color="auto"/>
            <w:right w:val="none" w:sz="0" w:space="0" w:color="auto"/>
          </w:divBdr>
        </w:div>
        <w:div w:id="347029545">
          <w:marLeft w:val="640"/>
          <w:marRight w:val="0"/>
          <w:marTop w:val="0"/>
          <w:marBottom w:val="0"/>
          <w:divBdr>
            <w:top w:val="none" w:sz="0" w:space="0" w:color="auto"/>
            <w:left w:val="none" w:sz="0" w:space="0" w:color="auto"/>
            <w:bottom w:val="none" w:sz="0" w:space="0" w:color="auto"/>
            <w:right w:val="none" w:sz="0" w:space="0" w:color="auto"/>
          </w:divBdr>
        </w:div>
        <w:div w:id="166478391">
          <w:marLeft w:val="640"/>
          <w:marRight w:val="0"/>
          <w:marTop w:val="0"/>
          <w:marBottom w:val="0"/>
          <w:divBdr>
            <w:top w:val="none" w:sz="0" w:space="0" w:color="auto"/>
            <w:left w:val="none" w:sz="0" w:space="0" w:color="auto"/>
            <w:bottom w:val="none" w:sz="0" w:space="0" w:color="auto"/>
            <w:right w:val="none" w:sz="0" w:space="0" w:color="auto"/>
          </w:divBdr>
        </w:div>
        <w:div w:id="1133399548">
          <w:marLeft w:val="640"/>
          <w:marRight w:val="0"/>
          <w:marTop w:val="0"/>
          <w:marBottom w:val="0"/>
          <w:divBdr>
            <w:top w:val="none" w:sz="0" w:space="0" w:color="auto"/>
            <w:left w:val="none" w:sz="0" w:space="0" w:color="auto"/>
            <w:bottom w:val="none" w:sz="0" w:space="0" w:color="auto"/>
            <w:right w:val="none" w:sz="0" w:space="0" w:color="auto"/>
          </w:divBdr>
        </w:div>
        <w:div w:id="1608535393">
          <w:marLeft w:val="640"/>
          <w:marRight w:val="0"/>
          <w:marTop w:val="0"/>
          <w:marBottom w:val="0"/>
          <w:divBdr>
            <w:top w:val="none" w:sz="0" w:space="0" w:color="auto"/>
            <w:left w:val="none" w:sz="0" w:space="0" w:color="auto"/>
            <w:bottom w:val="none" w:sz="0" w:space="0" w:color="auto"/>
            <w:right w:val="none" w:sz="0" w:space="0" w:color="auto"/>
          </w:divBdr>
        </w:div>
        <w:div w:id="334462242">
          <w:marLeft w:val="640"/>
          <w:marRight w:val="0"/>
          <w:marTop w:val="0"/>
          <w:marBottom w:val="0"/>
          <w:divBdr>
            <w:top w:val="none" w:sz="0" w:space="0" w:color="auto"/>
            <w:left w:val="none" w:sz="0" w:space="0" w:color="auto"/>
            <w:bottom w:val="none" w:sz="0" w:space="0" w:color="auto"/>
            <w:right w:val="none" w:sz="0" w:space="0" w:color="auto"/>
          </w:divBdr>
        </w:div>
        <w:div w:id="537931641">
          <w:marLeft w:val="640"/>
          <w:marRight w:val="0"/>
          <w:marTop w:val="0"/>
          <w:marBottom w:val="0"/>
          <w:divBdr>
            <w:top w:val="none" w:sz="0" w:space="0" w:color="auto"/>
            <w:left w:val="none" w:sz="0" w:space="0" w:color="auto"/>
            <w:bottom w:val="none" w:sz="0" w:space="0" w:color="auto"/>
            <w:right w:val="none" w:sz="0" w:space="0" w:color="auto"/>
          </w:divBdr>
        </w:div>
        <w:div w:id="1389257014">
          <w:marLeft w:val="640"/>
          <w:marRight w:val="0"/>
          <w:marTop w:val="0"/>
          <w:marBottom w:val="0"/>
          <w:divBdr>
            <w:top w:val="none" w:sz="0" w:space="0" w:color="auto"/>
            <w:left w:val="none" w:sz="0" w:space="0" w:color="auto"/>
            <w:bottom w:val="none" w:sz="0" w:space="0" w:color="auto"/>
            <w:right w:val="none" w:sz="0" w:space="0" w:color="auto"/>
          </w:divBdr>
        </w:div>
        <w:div w:id="115878627">
          <w:marLeft w:val="640"/>
          <w:marRight w:val="0"/>
          <w:marTop w:val="0"/>
          <w:marBottom w:val="0"/>
          <w:divBdr>
            <w:top w:val="none" w:sz="0" w:space="0" w:color="auto"/>
            <w:left w:val="none" w:sz="0" w:space="0" w:color="auto"/>
            <w:bottom w:val="none" w:sz="0" w:space="0" w:color="auto"/>
            <w:right w:val="none" w:sz="0" w:space="0" w:color="auto"/>
          </w:divBdr>
        </w:div>
        <w:div w:id="1772433001">
          <w:marLeft w:val="640"/>
          <w:marRight w:val="0"/>
          <w:marTop w:val="0"/>
          <w:marBottom w:val="0"/>
          <w:divBdr>
            <w:top w:val="none" w:sz="0" w:space="0" w:color="auto"/>
            <w:left w:val="none" w:sz="0" w:space="0" w:color="auto"/>
            <w:bottom w:val="none" w:sz="0" w:space="0" w:color="auto"/>
            <w:right w:val="none" w:sz="0" w:space="0" w:color="auto"/>
          </w:divBdr>
        </w:div>
        <w:div w:id="274950849">
          <w:marLeft w:val="640"/>
          <w:marRight w:val="0"/>
          <w:marTop w:val="0"/>
          <w:marBottom w:val="0"/>
          <w:divBdr>
            <w:top w:val="none" w:sz="0" w:space="0" w:color="auto"/>
            <w:left w:val="none" w:sz="0" w:space="0" w:color="auto"/>
            <w:bottom w:val="none" w:sz="0" w:space="0" w:color="auto"/>
            <w:right w:val="none" w:sz="0" w:space="0" w:color="auto"/>
          </w:divBdr>
        </w:div>
        <w:div w:id="135613251">
          <w:marLeft w:val="640"/>
          <w:marRight w:val="0"/>
          <w:marTop w:val="0"/>
          <w:marBottom w:val="0"/>
          <w:divBdr>
            <w:top w:val="none" w:sz="0" w:space="0" w:color="auto"/>
            <w:left w:val="none" w:sz="0" w:space="0" w:color="auto"/>
            <w:bottom w:val="none" w:sz="0" w:space="0" w:color="auto"/>
            <w:right w:val="none" w:sz="0" w:space="0" w:color="auto"/>
          </w:divBdr>
        </w:div>
        <w:div w:id="1866166569">
          <w:marLeft w:val="640"/>
          <w:marRight w:val="0"/>
          <w:marTop w:val="0"/>
          <w:marBottom w:val="0"/>
          <w:divBdr>
            <w:top w:val="none" w:sz="0" w:space="0" w:color="auto"/>
            <w:left w:val="none" w:sz="0" w:space="0" w:color="auto"/>
            <w:bottom w:val="none" w:sz="0" w:space="0" w:color="auto"/>
            <w:right w:val="none" w:sz="0" w:space="0" w:color="auto"/>
          </w:divBdr>
        </w:div>
        <w:div w:id="1217400638">
          <w:marLeft w:val="640"/>
          <w:marRight w:val="0"/>
          <w:marTop w:val="0"/>
          <w:marBottom w:val="0"/>
          <w:divBdr>
            <w:top w:val="none" w:sz="0" w:space="0" w:color="auto"/>
            <w:left w:val="none" w:sz="0" w:space="0" w:color="auto"/>
            <w:bottom w:val="none" w:sz="0" w:space="0" w:color="auto"/>
            <w:right w:val="none" w:sz="0" w:space="0" w:color="auto"/>
          </w:divBdr>
        </w:div>
        <w:div w:id="949238595">
          <w:marLeft w:val="640"/>
          <w:marRight w:val="0"/>
          <w:marTop w:val="0"/>
          <w:marBottom w:val="0"/>
          <w:divBdr>
            <w:top w:val="none" w:sz="0" w:space="0" w:color="auto"/>
            <w:left w:val="none" w:sz="0" w:space="0" w:color="auto"/>
            <w:bottom w:val="none" w:sz="0" w:space="0" w:color="auto"/>
            <w:right w:val="none" w:sz="0" w:space="0" w:color="auto"/>
          </w:divBdr>
        </w:div>
        <w:div w:id="133379115">
          <w:marLeft w:val="640"/>
          <w:marRight w:val="0"/>
          <w:marTop w:val="0"/>
          <w:marBottom w:val="0"/>
          <w:divBdr>
            <w:top w:val="none" w:sz="0" w:space="0" w:color="auto"/>
            <w:left w:val="none" w:sz="0" w:space="0" w:color="auto"/>
            <w:bottom w:val="none" w:sz="0" w:space="0" w:color="auto"/>
            <w:right w:val="none" w:sz="0" w:space="0" w:color="auto"/>
          </w:divBdr>
        </w:div>
        <w:div w:id="1678195669">
          <w:marLeft w:val="640"/>
          <w:marRight w:val="0"/>
          <w:marTop w:val="0"/>
          <w:marBottom w:val="0"/>
          <w:divBdr>
            <w:top w:val="none" w:sz="0" w:space="0" w:color="auto"/>
            <w:left w:val="none" w:sz="0" w:space="0" w:color="auto"/>
            <w:bottom w:val="none" w:sz="0" w:space="0" w:color="auto"/>
            <w:right w:val="none" w:sz="0" w:space="0" w:color="auto"/>
          </w:divBdr>
        </w:div>
        <w:div w:id="1902247937">
          <w:marLeft w:val="640"/>
          <w:marRight w:val="0"/>
          <w:marTop w:val="0"/>
          <w:marBottom w:val="0"/>
          <w:divBdr>
            <w:top w:val="none" w:sz="0" w:space="0" w:color="auto"/>
            <w:left w:val="none" w:sz="0" w:space="0" w:color="auto"/>
            <w:bottom w:val="none" w:sz="0" w:space="0" w:color="auto"/>
            <w:right w:val="none" w:sz="0" w:space="0" w:color="auto"/>
          </w:divBdr>
        </w:div>
        <w:div w:id="970987500">
          <w:marLeft w:val="640"/>
          <w:marRight w:val="0"/>
          <w:marTop w:val="0"/>
          <w:marBottom w:val="0"/>
          <w:divBdr>
            <w:top w:val="none" w:sz="0" w:space="0" w:color="auto"/>
            <w:left w:val="none" w:sz="0" w:space="0" w:color="auto"/>
            <w:bottom w:val="none" w:sz="0" w:space="0" w:color="auto"/>
            <w:right w:val="none" w:sz="0" w:space="0" w:color="auto"/>
          </w:divBdr>
        </w:div>
        <w:div w:id="1297561937">
          <w:marLeft w:val="640"/>
          <w:marRight w:val="0"/>
          <w:marTop w:val="0"/>
          <w:marBottom w:val="0"/>
          <w:divBdr>
            <w:top w:val="none" w:sz="0" w:space="0" w:color="auto"/>
            <w:left w:val="none" w:sz="0" w:space="0" w:color="auto"/>
            <w:bottom w:val="none" w:sz="0" w:space="0" w:color="auto"/>
            <w:right w:val="none" w:sz="0" w:space="0" w:color="auto"/>
          </w:divBdr>
        </w:div>
        <w:div w:id="1622421572">
          <w:marLeft w:val="640"/>
          <w:marRight w:val="0"/>
          <w:marTop w:val="0"/>
          <w:marBottom w:val="0"/>
          <w:divBdr>
            <w:top w:val="none" w:sz="0" w:space="0" w:color="auto"/>
            <w:left w:val="none" w:sz="0" w:space="0" w:color="auto"/>
            <w:bottom w:val="none" w:sz="0" w:space="0" w:color="auto"/>
            <w:right w:val="none" w:sz="0" w:space="0" w:color="auto"/>
          </w:divBdr>
        </w:div>
        <w:div w:id="1037773248">
          <w:marLeft w:val="640"/>
          <w:marRight w:val="0"/>
          <w:marTop w:val="0"/>
          <w:marBottom w:val="0"/>
          <w:divBdr>
            <w:top w:val="none" w:sz="0" w:space="0" w:color="auto"/>
            <w:left w:val="none" w:sz="0" w:space="0" w:color="auto"/>
            <w:bottom w:val="none" w:sz="0" w:space="0" w:color="auto"/>
            <w:right w:val="none" w:sz="0" w:space="0" w:color="auto"/>
          </w:divBdr>
        </w:div>
        <w:div w:id="1088190591">
          <w:marLeft w:val="640"/>
          <w:marRight w:val="0"/>
          <w:marTop w:val="0"/>
          <w:marBottom w:val="0"/>
          <w:divBdr>
            <w:top w:val="none" w:sz="0" w:space="0" w:color="auto"/>
            <w:left w:val="none" w:sz="0" w:space="0" w:color="auto"/>
            <w:bottom w:val="none" w:sz="0" w:space="0" w:color="auto"/>
            <w:right w:val="none" w:sz="0" w:space="0" w:color="auto"/>
          </w:divBdr>
        </w:div>
        <w:div w:id="1513377497">
          <w:marLeft w:val="640"/>
          <w:marRight w:val="0"/>
          <w:marTop w:val="0"/>
          <w:marBottom w:val="0"/>
          <w:divBdr>
            <w:top w:val="none" w:sz="0" w:space="0" w:color="auto"/>
            <w:left w:val="none" w:sz="0" w:space="0" w:color="auto"/>
            <w:bottom w:val="none" w:sz="0" w:space="0" w:color="auto"/>
            <w:right w:val="none" w:sz="0" w:space="0" w:color="auto"/>
          </w:divBdr>
        </w:div>
        <w:div w:id="1971284185">
          <w:marLeft w:val="640"/>
          <w:marRight w:val="0"/>
          <w:marTop w:val="0"/>
          <w:marBottom w:val="0"/>
          <w:divBdr>
            <w:top w:val="none" w:sz="0" w:space="0" w:color="auto"/>
            <w:left w:val="none" w:sz="0" w:space="0" w:color="auto"/>
            <w:bottom w:val="none" w:sz="0" w:space="0" w:color="auto"/>
            <w:right w:val="none" w:sz="0" w:space="0" w:color="auto"/>
          </w:divBdr>
        </w:div>
        <w:div w:id="92366276">
          <w:marLeft w:val="640"/>
          <w:marRight w:val="0"/>
          <w:marTop w:val="0"/>
          <w:marBottom w:val="0"/>
          <w:divBdr>
            <w:top w:val="none" w:sz="0" w:space="0" w:color="auto"/>
            <w:left w:val="none" w:sz="0" w:space="0" w:color="auto"/>
            <w:bottom w:val="none" w:sz="0" w:space="0" w:color="auto"/>
            <w:right w:val="none" w:sz="0" w:space="0" w:color="auto"/>
          </w:divBdr>
        </w:div>
        <w:div w:id="1196964315">
          <w:marLeft w:val="640"/>
          <w:marRight w:val="0"/>
          <w:marTop w:val="0"/>
          <w:marBottom w:val="0"/>
          <w:divBdr>
            <w:top w:val="none" w:sz="0" w:space="0" w:color="auto"/>
            <w:left w:val="none" w:sz="0" w:space="0" w:color="auto"/>
            <w:bottom w:val="none" w:sz="0" w:space="0" w:color="auto"/>
            <w:right w:val="none" w:sz="0" w:space="0" w:color="auto"/>
          </w:divBdr>
        </w:div>
        <w:div w:id="639961032">
          <w:marLeft w:val="640"/>
          <w:marRight w:val="0"/>
          <w:marTop w:val="0"/>
          <w:marBottom w:val="0"/>
          <w:divBdr>
            <w:top w:val="none" w:sz="0" w:space="0" w:color="auto"/>
            <w:left w:val="none" w:sz="0" w:space="0" w:color="auto"/>
            <w:bottom w:val="none" w:sz="0" w:space="0" w:color="auto"/>
            <w:right w:val="none" w:sz="0" w:space="0" w:color="auto"/>
          </w:divBdr>
        </w:div>
        <w:div w:id="106168559">
          <w:marLeft w:val="640"/>
          <w:marRight w:val="0"/>
          <w:marTop w:val="0"/>
          <w:marBottom w:val="0"/>
          <w:divBdr>
            <w:top w:val="none" w:sz="0" w:space="0" w:color="auto"/>
            <w:left w:val="none" w:sz="0" w:space="0" w:color="auto"/>
            <w:bottom w:val="none" w:sz="0" w:space="0" w:color="auto"/>
            <w:right w:val="none" w:sz="0" w:space="0" w:color="auto"/>
          </w:divBdr>
        </w:div>
        <w:div w:id="1358313534">
          <w:marLeft w:val="640"/>
          <w:marRight w:val="0"/>
          <w:marTop w:val="0"/>
          <w:marBottom w:val="0"/>
          <w:divBdr>
            <w:top w:val="none" w:sz="0" w:space="0" w:color="auto"/>
            <w:left w:val="none" w:sz="0" w:space="0" w:color="auto"/>
            <w:bottom w:val="none" w:sz="0" w:space="0" w:color="auto"/>
            <w:right w:val="none" w:sz="0" w:space="0" w:color="auto"/>
          </w:divBdr>
        </w:div>
        <w:div w:id="755633467">
          <w:marLeft w:val="640"/>
          <w:marRight w:val="0"/>
          <w:marTop w:val="0"/>
          <w:marBottom w:val="0"/>
          <w:divBdr>
            <w:top w:val="none" w:sz="0" w:space="0" w:color="auto"/>
            <w:left w:val="none" w:sz="0" w:space="0" w:color="auto"/>
            <w:bottom w:val="none" w:sz="0" w:space="0" w:color="auto"/>
            <w:right w:val="none" w:sz="0" w:space="0" w:color="auto"/>
          </w:divBdr>
        </w:div>
        <w:div w:id="231892668">
          <w:marLeft w:val="640"/>
          <w:marRight w:val="0"/>
          <w:marTop w:val="0"/>
          <w:marBottom w:val="0"/>
          <w:divBdr>
            <w:top w:val="none" w:sz="0" w:space="0" w:color="auto"/>
            <w:left w:val="none" w:sz="0" w:space="0" w:color="auto"/>
            <w:bottom w:val="none" w:sz="0" w:space="0" w:color="auto"/>
            <w:right w:val="none" w:sz="0" w:space="0" w:color="auto"/>
          </w:divBdr>
        </w:div>
      </w:divsChild>
    </w:div>
    <w:div w:id="1441993698">
      <w:bodyDiv w:val="1"/>
      <w:marLeft w:val="0"/>
      <w:marRight w:val="0"/>
      <w:marTop w:val="0"/>
      <w:marBottom w:val="0"/>
      <w:divBdr>
        <w:top w:val="none" w:sz="0" w:space="0" w:color="auto"/>
        <w:left w:val="none" w:sz="0" w:space="0" w:color="auto"/>
        <w:bottom w:val="none" w:sz="0" w:space="0" w:color="auto"/>
        <w:right w:val="none" w:sz="0" w:space="0" w:color="auto"/>
      </w:divBdr>
      <w:divsChild>
        <w:div w:id="622805342">
          <w:marLeft w:val="640"/>
          <w:marRight w:val="0"/>
          <w:marTop w:val="0"/>
          <w:marBottom w:val="0"/>
          <w:divBdr>
            <w:top w:val="none" w:sz="0" w:space="0" w:color="auto"/>
            <w:left w:val="none" w:sz="0" w:space="0" w:color="auto"/>
            <w:bottom w:val="none" w:sz="0" w:space="0" w:color="auto"/>
            <w:right w:val="none" w:sz="0" w:space="0" w:color="auto"/>
          </w:divBdr>
        </w:div>
        <w:div w:id="1363747850">
          <w:marLeft w:val="640"/>
          <w:marRight w:val="0"/>
          <w:marTop w:val="0"/>
          <w:marBottom w:val="0"/>
          <w:divBdr>
            <w:top w:val="none" w:sz="0" w:space="0" w:color="auto"/>
            <w:left w:val="none" w:sz="0" w:space="0" w:color="auto"/>
            <w:bottom w:val="none" w:sz="0" w:space="0" w:color="auto"/>
            <w:right w:val="none" w:sz="0" w:space="0" w:color="auto"/>
          </w:divBdr>
        </w:div>
        <w:div w:id="941449516">
          <w:marLeft w:val="640"/>
          <w:marRight w:val="0"/>
          <w:marTop w:val="0"/>
          <w:marBottom w:val="0"/>
          <w:divBdr>
            <w:top w:val="none" w:sz="0" w:space="0" w:color="auto"/>
            <w:left w:val="none" w:sz="0" w:space="0" w:color="auto"/>
            <w:bottom w:val="none" w:sz="0" w:space="0" w:color="auto"/>
            <w:right w:val="none" w:sz="0" w:space="0" w:color="auto"/>
          </w:divBdr>
        </w:div>
        <w:div w:id="1856386909">
          <w:marLeft w:val="640"/>
          <w:marRight w:val="0"/>
          <w:marTop w:val="0"/>
          <w:marBottom w:val="0"/>
          <w:divBdr>
            <w:top w:val="none" w:sz="0" w:space="0" w:color="auto"/>
            <w:left w:val="none" w:sz="0" w:space="0" w:color="auto"/>
            <w:bottom w:val="none" w:sz="0" w:space="0" w:color="auto"/>
            <w:right w:val="none" w:sz="0" w:space="0" w:color="auto"/>
          </w:divBdr>
        </w:div>
        <w:div w:id="2127233585">
          <w:marLeft w:val="640"/>
          <w:marRight w:val="0"/>
          <w:marTop w:val="0"/>
          <w:marBottom w:val="0"/>
          <w:divBdr>
            <w:top w:val="none" w:sz="0" w:space="0" w:color="auto"/>
            <w:left w:val="none" w:sz="0" w:space="0" w:color="auto"/>
            <w:bottom w:val="none" w:sz="0" w:space="0" w:color="auto"/>
            <w:right w:val="none" w:sz="0" w:space="0" w:color="auto"/>
          </w:divBdr>
        </w:div>
        <w:div w:id="385763737">
          <w:marLeft w:val="640"/>
          <w:marRight w:val="0"/>
          <w:marTop w:val="0"/>
          <w:marBottom w:val="0"/>
          <w:divBdr>
            <w:top w:val="none" w:sz="0" w:space="0" w:color="auto"/>
            <w:left w:val="none" w:sz="0" w:space="0" w:color="auto"/>
            <w:bottom w:val="none" w:sz="0" w:space="0" w:color="auto"/>
            <w:right w:val="none" w:sz="0" w:space="0" w:color="auto"/>
          </w:divBdr>
        </w:div>
        <w:div w:id="119764454">
          <w:marLeft w:val="640"/>
          <w:marRight w:val="0"/>
          <w:marTop w:val="0"/>
          <w:marBottom w:val="0"/>
          <w:divBdr>
            <w:top w:val="none" w:sz="0" w:space="0" w:color="auto"/>
            <w:left w:val="none" w:sz="0" w:space="0" w:color="auto"/>
            <w:bottom w:val="none" w:sz="0" w:space="0" w:color="auto"/>
            <w:right w:val="none" w:sz="0" w:space="0" w:color="auto"/>
          </w:divBdr>
        </w:div>
        <w:div w:id="681053909">
          <w:marLeft w:val="640"/>
          <w:marRight w:val="0"/>
          <w:marTop w:val="0"/>
          <w:marBottom w:val="0"/>
          <w:divBdr>
            <w:top w:val="none" w:sz="0" w:space="0" w:color="auto"/>
            <w:left w:val="none" w:sz="0" w:space="0" w:color="auto"/>
            <w:bottom w:val="none" w:sz="0" w:space="0" w:color="auto"/>
            <w:right w:val="none" w:sz="0" w:space="0" w:color="auto"/>
          </w:divBdr>
        </w:div>
        <w:div w:id="39789455">
          <w:marLeft w:val="640"/>
          <w:marRight w:val="0"/>
          <w:marTop w:val="0"/>
          <w:marBottom w:val="0"/>
          <w:divBdr>
            <w:top w:val="none" w:sz="0" w:space="0" w:color="auto"/>
            <w:left w:val="none" w:sz="0" w:space="0" w:color="auto"/>
            <w:bottom w:val="none" w:sz="0" w:space="0" w:color="auto"/>
            <w:right w:val="none" w:sz="0" w:space="0" w:color="auto"/>
          </w:divBdr>
        </w:div>
        <w:div w:id="779640700">
          <w:marLeft w:val="640"/>
          <w:marRight w:val="0"/>
          <w:marTop w:val="0"/>
          <w:marBottom w:val="0"/>
          <w:divBdr>
            <w:top w:val="none" w:sz="0" w:space="0" w:color="auto"/>
            <w:left w:val="none" w:sz="0" w:space="0" w:color="auto"/>
            <w:bottom w:val="none" w:sz="0" w:space="0" w:color="auto"/>
            <w:right w:val="none" w:sz="0" w:space="0" w:color="auto"/>
          </w:divBdr>
        </w:div>
        <w:div w:id="1177117652">
          <w:marLeft w:val="640"/>
          <w:marRight w:val="0"/>
          <w:marTop w:val="0"/>
          <w:marBottom w:val="0"/>
          <w:divBdr>
            <w:top w:val="none" w:sz="0" w:space="0" w:color="auto"/>
            <w:left w:val="none" w:sz="0" w:space="0" w:color="auto"/>
            <w:bottom w:val="none" w:sz="0" w:space="0" w:color="auto"/>
            <w:right w:val="none" w:sz="0" w:space="0" w:color="auto"/>
          </w:divBdr>
        </w:div>
        <w:div w:id="1834906775">
          <w:marLeft w:val="640"/>
          <w:marRight w:val="0"/>
          <w:marTop w:val="0"/>
          <w:marBottom w:val="0"/>
          <w:divBdr>
            <w:top w:val="none" w:sz="0" w:space="0" w:color="auto"/>
            <w:left w:val="none" w:sz="0" w:space="0" w:color="auto"/>
            <w:bottom w:val="none" w:sz="0" w:space="0" w:color="auto"/>
            <w:right w:val="none" w:sz="0" w:space="0" w:color="auto"/>
          </w:divBdr>
        </w:div>
        <w:div w:id="1607932137">
          <w:marLeft w:val="640"/>
          <w:marRight w:val="0"/>
          <w:marTop w:val="0"/>
          <w:marBottom w:val="0"/>
          <w:divBdr>
            <w:top w:val="none" w:sz="0" w:space="0" w:color="auto"/>
            <w:left w:val="none" w:sz="0" w:space="0" w:color="auto"/>
            <w:bottom w:val="none" w:sz="0" w:space="0" w:color="auto"/>
            <w:right w:val="none" w:sz="0" w:space="0" w:color="auto"/>
          </w:divBdr>
        </w:div>
        <w:div w:id="682247201">
          <w:marLeft w:val="640"/>
          <w:marRight w:val="0"/>
          <w:marTop w:val="0"/>
          <w:marBottom w:val="0"/>
          <w:divBdr>
            <w:top w:val="none" w:sz="0" w:space="0" w:color="auto"/>
            <w:left w:val="none" w:sz="0" w:space="0" w:color="auto"/>
            <w:bottom w:val="none" w:sz="0" w:space="0" w:color="auto"/>
            <w:right w:val="none" w:sz="0" w:space="0" w:color="auto"/>
          </w:divBdr>
        </w:div>
        <w:div w:id="1237592448">
          <w:marLeft w:val="640"/>
          <w:marRight w:val="0"/>
          <w:marTop w:val="0"/>
          <w:marBottom w:val="0"/>
          <w:divBdr>
            <w:top w:val="none" w:sz="0" w:space="0" w:color="auto"/>
            <w:left w:val="none" w:sz="0" w:space="0" w:color="auto"/>
            <w:bottom w:val="none" w:sz="0" w:space="0" w:color="auto"/>
            <w:right w:val="none" w:sz="0" w:space="0" w:color="auto"/>
          </w:divBdr>
        </w:div>
        <w:div w:id="918445173">
          <w:marLeft w:val="640"/>
          <w:marRight w:val="0"/>
          <w:marTop w:val="0"/>
          <w:marBottom w:val="0"/>
          <w:divBdr>
            <w:top w:val="none" w:sz="0" w:space="0" w:color="auto"/>
            <w:left w:val="none" w:sz="0" w:space="0" w:color="auto"/>
            <w:bottom w:val="none" w:sz="0" w:space="0" w:color="auto"/>
            <w:right w:val="none" w:sz="0" w:space="0" w:color="auto"/>
          </w:divBdr>
        </w:div>
        <w:div w:id="530462028">
          <w:marLeft w:val="640"/>
          <w:marRight w:val="0"/>
          <w:marTop w:val="0"/>
          <w:marBottom w:val="0"/>
          <w:divBdr>
            <w:top w:val="none" w:sz="0" w:space="0" w:color="auto"/>
            <w:left w:val="none" w:sz="0" w:space="0" w:color="auto"/>
            <w:bottom w:val="none" w:sz="0" w:space="0" w:color="auto"/>
            <w:right w:val="none" w:sz="0" w:space="0" w:color="auto"/>
          </w:divBdr>
        </w:div>
        <w:div w:id="1268973638">
          <w:marLeft w:val="640"/>
          <w:marRight w:val="0"/>
          <w:marTop w:val="0"/>
          <w:marBottom w:val="0"/>
          <w:divBdr>
            <w:top w:val="none" w:sz="0" w:space="0" w:color="auto"/>
            <w:left w:val="none" w:sz="0" w:space="0" w:color="auto"/>
            <w:bottom w:val="none" w:sz="0" w:space="0" w:color="auto"/>
            <w:right w:val="none" w:sz="0" w:space="0" w:color="auto"/>
          </w:divBdr>
        </w:div>
        <w:div w:id="263613052">
          <w:marLeft w:val="640"/>
          <w:marRight w:val="0"/>
          <w:marTop w:val="0"/>
          <w:marBottom w:val="0"/>
          <w:divBdr>
            <w:top w:val="none" w:sz="0" w:space="0" w:color="auto"/>
            <w:left w:val="none" w:sz="0" w:space="0" w:color="auto"/>
            <w:bottom w:val="none" w:sz="0" w:space="0" w:color="auto"/>
            <w:right w:val="none" w:sz="0" w:space="0" w:color="auto"/>
          </w:divBdr>
        </w:div>
        <w:div w:id="739640016">
          <w:marLeft w:val="640"/>
          <w:marRight w:val="0"/>
          <w:marTop w:val="0"/>
          <w:marBottom w:val="0"/>
          <w:divBdr>
            <w:top w:val="none" w:sz="0" w:space="0" w:color="auto"/>
            <w:left w:val="none" w:sz="0" w:space="0" w:color="auto"/>
            <w:bottom w:val="none" w:sz="0" w:space="0" w:color="auto"/>
            <w:right w:val="none" w:sz="0" w:space="0" w:color="auto"/>
          </w:divBdr>
        </w:div>
        <w:div w:id="2091193999">
          <w:marLeft w:val="640"/>
          <w:marRight w:val="0"/>
          <w:marTop w:val="0"/>
          <w:marBottom w:val="0"/>
          <w:divBdr>
            <w:top w:val="none" w:sz="0" w:space="0" w:color="auto"/>
            <w:left w:val="none" w:sz="0" w:space="0" w:color="auto"/>
            <w:bottom w:val="none" w:sz="0" w:space="0" w:color="auto"/>
            <w:right w:val="none" w:sz="0" w:space="0" w:color="auto"/>
          </w:divBdr>
        </w:div>
        <w:div w:id="158665430">
          <w:marLeft w:val="640"/>
          <w:marRight w:val="0"/>
          <w:marTop w:val="0"/>
          <w:marBottom w:val="0"/>
          <w:divBdr>
            <w:top w:val="none" w:sz="0" w:space="0" w:color="auto"/>
            <w:left w:val="none" w:sz="0" w:space="0" w:color="auto"/>
            <w:bottom w:val="none" w:sz="0" w:space="0" w:color="auto"/>
            <w:right w:val="none" w:sz="0" w:space="0" w:color="auto"/>
          </w:divBdr>
        </w:div>
        <w:div w:id="1270048827">
          <w:marLeft w:val="640"/>
          <w:marRight w:val="0"/>
          <w:marTop w:val="0"/>
          <w:marBottom w:val="0"/>
          <w:divBdr>
            <w:top w:val="none" w:sz="0" w:space="0" w:color="auto"/>
            <w:left w:val="none" w:sz="0" w:space="0" w:color="auto"/>
            <w:bottom w:val="none" w:sz="0" w:space="0" w:color="auto"/>
            <w:right w:val="none" w:sz="0" w:space="0" w:color="auto"/>
          </w:divBdr>
        </w:div>
        <w:div w:id="1103308571">
          <w:marLeft w:val="640"/>
          <w:marRight w:val="0"/>
          <w:marTop w:val="0"/>
          <w:marBottom w:val="0"/>
          <w:divBdr>
            <w:top w:val="none" w:sz="0" w:space="0" w:color="auto"/>
            <w:left w:val="none" w:sz="0" w:space="0" w:color="auto"/>
            <w:bottom w:val="none" w:sz="0" w:space="0" w:color="auto"/>
            <w:right w:val="none" w:sz="0" w:space="0" w:color="auto"/>
          </w:divBdr>
        </w:div>
        <w:div w:id="1144541349">
          <w:marLeft w:val="640"/>
          <w:marRight w:val="0"/>
          <w:marTop w:val="0"/>
          <w:marBottom w:val="0"/>
          <w:divBdr>
            <w:top w:val="none" w:sz="0" w:space="0" w:color="auto"/>
            <w:left w:val="none" w:sz="0" w:space="0" w:color="auto"/>
            <w:bottom w:val="none" w:sz="0" w:space="0" w:color="auto"/>
            <w:right w:val="none" w:sz="0" w:space="0" w:color="auto"/>
          </w:divBdr>
        </w:div>
        <w:div w:id="1837530254">
          <w:marLeft w:val="640"/>
          <w:marRight w:val="0"/>
          <w:marTop w:val="0"/>
          <w:marBottom w:val="0"/>
          <w:divBdr>
            <w:top w:val="none" w:sz="0" w:space="0" w:color="auto"/>
            <w:left w:val="none" w:sz="0" w:space="0" w:color="auto"/>
            <w:bottom w:val="none" w:sz="0" w:space="0" w:color="auto"/>
            <w:right w:val="none" w:sz="0" w:space="0" w:color="auto"/>
          </w:divBdr>
        </w:div>
        <w:div w:id="1989629775">
          <w:marLeft w:val="640"/>
          <w:marRight w:val="0"/>
          <w:marTop w:val="0"/>
          <w:marBottom w:val="0"/>
          <w:divBdr>
            <w:top w:val="none" w:sz="0" w:space="0" w:color="auto"/>
            <w:left w:val="none" w:sz="0" w:space="0" w:color="auto"/>
            <w:bottom w:val="none" w:sz="0" w:space="0" w:color="auto"/>
            <w:right w:val="none" w:sz="0" w:space="0" w:color="auto"/>
          </w:divBdr>
        </w:div>
        <w:div w:id="36397140">
          <w:marLeft w:val="640"/>
          <w:marRight w:val="0"/>
          <w:marTop w:val="0"/>
          <w:marBottom w:val="0"/>
          <w:divBdr>
            <w:top w:val="none" w:sz="0" w:space="0" w:color="auto"/>
            <w:left w:val="none" w:sz="0" w:space="0" w:color="auto"/>
            <w:bottom w:val="none" w:sz="0" w:space="0" w:color="auto"/>
            <w:right w:val="none" w:sz="0" w:space="0" w:color="auto"/>
          </w:divBdr>
        </w:div>
        <w:div w:id="410468076">
          <w:marLeft w:val="640"/>
          <w:marRight w:val="0"/>
          <w:marTop w:val="0"/>
          <w:marBottom w:val="0"/>
          <w:divBdr>
            <w:top w:val="none" w:sz="0" w:space="0" w:color="auto"/>
            <w:left w:val="none" w:sz="0" w:space="0" w:color="auto"/>
            <w:bottom w:val="none" w:sz="0" w:space="0" w:color="auto"/>
            <w:right w:val="none" w:sz="0" w:space="0" w:color="auto"/>
          </w:divBdr>
        </w:div>
        <w:div w:id="189682002">
          <w:marLeft w:val="640"/>
          <w:marRight w:val="0"/>
          <w:marTop w:val="0"/>
          <w:marBottom w:val="0"/>
          <w:divBdr>
            <w:top w:val="none" w:sz="0" w:space="0" w:color="auto"/>
            <w:left w:val="none" w:sz="0" w:space="0" w:color="auto"/>
            <w:bottom w:val="none" w:sz="0" w:space="0" w:color="auto"/>
            <w:right w:val="none" w:sz="0" w:space="0" w:color="auto"/>
          </w:divBdr>
        </w:div>
        <w:div w:id="1444349464">
          <w:marLeft w:val="640"/>
          <w:marRight w:val="0"/>
          <w:marTop w:val="0"/>
          <w:marBottom w:val="0"/>
          <w:divBdr>
            <w:top w:val="none" w:sz="0" w:space="0" w:color="auto"/>
            <w:left w:val="none" w:sz="0" w:space="0" w:color="auto"/>
            <w:bottom w:val="none" w:sz="0" w:space="0" w:color="auto"/>
            <w:right w:val="none" w:sz="0" w:space="0" w:color="auto"/>
          </w:divBdr>
        </w:div>
        <w:div w:id="1295713714">
          <w:marLeft w:val="640"/>
          <w:marRight w:val="0"/>
          <w:marTop w:val="0"/>
          <w:marBottom w:val="0"/>
          <w:divBdr>
            <w:top w:val="none" w:sz="0" w:space="0" w:color="auto"/>
            <w:left w:val="none" w:sz="0" w:space="0" w:color="auto"/>
            <w:bottom w:val="none" w:sz="0" w:space="0" w:color="auto"/>
            <w:right w:val="none" w:sz="0" w:space="0" w:color="auto"/>
          </w:divBdr>
        </w:div>
        <w:div w:id="312952535">
          <w:marLeft w:val="640"/>
          <w:marRight w:val="0"/>
          <w:marTop w:val="0"/>
          <w:marBottom w:val="0"/>
          <w:divBdr>
            <w:top w:val="none" w:sz="0" w:space="0" w:color="auto"/>
            <w:left w:val="none" w:sz="0" w:space="0" w:color="auto"/>
            <w:bottom w:val="none" w:sz="0" w:space="0" w:color="auto"/>
            <w:right w:val="none" w:sz="0" w:space="0" w:color="auto"/>
          </w:divBdr>
        </w:div>
        <w:div w:id="1101102881">
          <w:marLeft w:val="640"/>
          <w:marRight w:val="0"/>
          <w:marTop w:val="0"/>
          <w:marBottom w:val="0"/>
          <w:divBdr>
            <w:top w:val="none" w:sz="0" w:space="0" w:color="auto"/>
            <w:left w:val="none" w:sz="0" w:space="0" w:color="auto"/>
            <w:bottom w:val="none" w:sz="0" w:space="0" w:color="auto"/>
            <w:right w:val="none" w:sz="0" w:space="0" w:color="auto"/>
          </w:divBdr>
        </w:div>
        <w:div w:id="1228225631">
          <w:marLeft w:val="640"/>
          <w:marRight w:val="0"/>
          <w:marTop w:val="0"/>
          <w:marBottom w:val="0"/>
          <w:divBdr>
            <w:top w:val="none" w:sz="0" w:space="0" w:color="auto"/>
            <w:left w:val="none" w:sz="0" w:space="0" w:color="auto"/>
            <w:bottom w:val="none" w:sz="0" w:space="0" w:color="auto"/>
            <w:right w:val="none" w:sz="0" w:space="0" w:color="auto"/>
          </w:divBdr>
        </w:div>
        <w:div w:id="894201427">
          <w:marLeft w:val="640"/>
          <w:marRight w:val="0"/>
          <w:marTop w:val="0"/>
          <w:marBottom w:val="0"/>
          <w:divBdr>
            <w:top w:val="none" w:sz="0" w:space="0" w:color="auto"/>
            <w:left w:val="none" w:sz="0" w:space="0" w:color="auto"/>
            <w:bottom w:val="none" w:sz="0" w:space="0" w:color="auto"/>
            <w:right w:val="none" w:sz="0" w:space="0" w:color="auto"/>
          </w:divBdr>
        </w:div>
        <w:div w:id="418915727">
          <w:marLeft w:val="640"/>
          <w:marRight w:val="0"/>
          <w:marTop w:val="0"/>
          <w:marBottom w:val="0"/>
          <w:divBdr>
            <w:top w:val="none" w:sz="0" w:space="0" w:color="auto"/>
            <w:left w:val="none" w:sz="0" w:space="0" w:color="auto"/>
            <w:bottom w:val="none" w:sz="0" w:space="0" w:color="auto"/>
            <w:right w:val="none" w:sz="0" w:space="0" w:color="auto"/>
          </w:divBdr>
        </w:div>
        <w:div w:id="1862813116">
          <w:marLeft w:val="640"/>
          <w:marRight w:val="0"/>
          <w:marTop w:val="0"/>
          <w:marBottom w:val="0"/>
          <w:divBdr>
            <w:top w:val="none" w:sz="0" w:space="0" w:color="auto"/>
            <w:left w:val="none" w:sz="0" w:space="0" w:color="auto"/>
            <w:bottom w:val="none" w:sz="0" w:space="0" w:color="auto"/>
            <w:right w:val="none" w:sz="0" w:space="0" w:color="auto"/>
          </w:divBdr>
        </w:div>
        <w:div w:id="1596816248">
          <w:marLeft w:val="640"/>
          <w:marRight w:val="0"/>
          <w:marTop w:val="0"/>
          <w:marBottom w:val="0"/>
          <w:divBdr>
            <w:top w:val="none" w:sz="0" w:space="0" w:color="auto"/>
            <w:left w:val="none" w:sz="0" w:space="0" w:color="auto"/>
            <w:bottom w:val="none" w:sz="0" w:space="0" w:color="auto"/>
            <w:right w:val="none" w:sz="0" w:space="0" w:color="auto"/>
          </w:divBdr>
        </w:div>
      </w:divsChild>
    </w:div>
    <w:div w:id="1455251500">
      <w:bodyDiv w:val="1"/>
      <w:marLeft w:val="0"/>
      <w:marRight w:val="0"/>
      <w:marTop w:val="0"/>
      <w:marBottom w:val="0"/>
      <w:divBdr>
        <w:top w:val="none" w:sz="0" w:space="0" w:color="auto"/>
        <w:left w:val="none" w:sz="0" w:space="0" w:color="auto"/>
        <w:bottom w:val="none" w:sz="0" w:space="0" w:color="auto"/>
        <w:right w:val="none" w:sz="0" w:space="0" w:color="auto"/>
      </w:divBdr>
    </w:div>
    <w:div w:id="1456800957">
      <w:bodyDiv w:val="1"/>
      <w:marLeft w:val="0"/>
      <w:marRight w:val="0"/>
      <w:marTop w:val="0"/>
      <w:marBottom w:val="0"/>
      <w:divBdr>
        <w:top w:val="none" w:sz="0" w:space="0" w:color="auto"/>
        <w:left w:val="none" w:sz="0" w:space="0" w:color="auto"/>
        <w:bottom w:val="none" w:sz="0" w:space="0" w:color="auto"/>
        <w:right w:val="none" w:sz="0" w:space="0" w:color="auto"/>
      </w:divBdr>
      <w:divsChild>
        <w:div w:id="916093930">
          <w:marLeft w:val="640"/>
          <w:marRight w:val="0"/>
          <w:marTop w:val="0"/>
          <w:marBottom w:val="0"/>
          <w:divBdr>
            <w:top w:val="none" w:sz="0" w:space="0" w:color="auto"/>
            <w:left w:val="none" w:sz="0" w:space="0" w:color="auto"/>
            <w:bottom w:val="none" w:sz="0" w:space="0" w:color="auto"/>
            <w:right w:val="none" w:sz="0" w:space="0" w:color="auto"/>
          </w:divBdr>
        </w:div>
        <w:div w:id="1659528674">
          <w:marLeft w:val="640"/>
          <w:marRight w:val="0"/>
          <w:marTop w:val="0"/>
          <w:marBottom w:val="0"/>
          <w:divBdr>
            <w:top w:val="none" w:sz="0" w:space="0" w:color="auto"/>
            <w:left w:val="none" w:sz="0" w:space="0" w:color="auto"/>
            <w:bottom w:val="none" w:sz="0" w:space="0" w:color="auto"/>
            <w:right w:val="none" w:sz="0" w:space="0" w:color="auto"/>
          </w:divBdr>
        </w:div>
        <w:div w:id="919564902">
          <w:marLeft w:val="640"/>
          <w:marRight w:val="0"/>
          <w:marTop w:val="0"/>
          <w:marBottom w:val="0"/>
          <w:divBdr>
            <w:top w:val="none" w:sz="0" w:space="0" w:color="auto"/>
            <w:left w:val="none" w:sz="0" w:space="0" w:color="auto"/>
            <w:bottom w:val="none" w:sz="0" w:space="0" w:color="auto"/>
            <w:right w:val="none" w:sz="0" w:space="0" w:color="auto"/>
          </w:divBdr>
        </w:div>
        <w:div w:id="1739474515">
          <w:marLeft w:val="640"/>
          <w:marRight w:val="0"/>
          <w:marTop w:val="0"/>
          <w:marBottom w:val="0"/>
          <w:divBdr>
            <w:top w:val="none" w:sz="0" w:space="0" w:color="auto"/>
            <w:left w:val="none" w:sz="0" w:space="0" w:color="auto"/>
            <w:bottom w:val="none" w:sz="0" w:space="0" w:color="auto"/>
            <w:right w:val="none" w:sz="0" w:space="0" w:color="auto"/>
          </w:divBdr>
        </w:div>
        <w:div w:id="1949193209">
          <w:marLeft w:val="640"/>
          <w:marRight w:val="0"/>
          <w:marTop w:val="0"/>
          <w:marBottom w:val="0"/>
          <w:divBdr>
            <w:top w:val="none" w:sz="0" w:space="0" w:color="auto"/>
            <w:left w:val="none" w:sz="0" w:space="0" w:color="auto"/>
            <w:bottom w:val="none" w:sz="0" w:space="0" w:color="auto"/>
            <w:right w:val="none" w:sz="0" w:space="0" w:color="auto"/>
          </w:divBdr>
        </w:div>
        <w:div w:id="438448223">
          <w:marLeft w:val="640"/>
          <w:marRight w:val="0"/>
          <w:marTop w:val="0"/>
          <w:marBottom w:val="0"/>
          <w:divBdr>
            <w:top w:val="none" w:sz="0" w:space="0" w:color="auto"/>
            <w:left w:val="none" w:sz="0" w:space="0" w:color="auto"/>
            <w:bottom w:val="none" w:sz="0" w:space="0" w:color="auto"/>
            <w:right w:val="none" w:sz="0" w:space="0" w:color="auto"/>
          </w:divBdr>
        </w:div>
        <w:div w:id="1024595910">
          <w:marLeft w:val="640"/>
          <w:marRight w:val="0"/>
          <w:marTop w:val="0"/>
          <w:marBottom w:val="0"/>
          <w:divBdr>
            <w:top w:val="none" w:sz="0" w:space="0" w:color="auto"/>
            <w:left w:val="none" w:sz="0" w:space="0" w:color="auto"/>
            <w:bottom w:val="none" w:sz="0" w:space="0" w:color="auto"/>
            <w:right w:val="none" w:sz="0" w:space="0" w:color="auto"/>
          </w:divBdr>
        </w:div>
        <w:div w:id="340552169">
          <w:marLeft w:val="640"/>
          <w:marRight w:val="0"/>
          <w:marTop w:val="0"/>
          <w:marBottom w:val="0"/>
          <w:divBdr>
            <w:top w:val="none" w:sz="0" w:space="0" w:color="auto"/>
            <w:left w:val="none" w:sz="0" w:space="0" w:color="auto"/>
            <w:bottom w:val="none" w:sz="0" w:space="0" w:color="auto"/>
            <w:right w:val="none" w:sz="0" w:space="0" w:color="auto"/>
          </w:divBdr>
        </w:div>
        <w:div w:id="882642770">
          <w:marLeft w:val="640"/>
          <w:marRight w:val="0"/>
          <w:marTop w:val="0"/>
          <w:marBottom w:val="0"/>
          <w:divBdr>
            <w:top w:val="none" w:sz="0" w:space="0" w:color="auto"/>
            <w:left w:val="none" w:sz="0" w:space="0" w:color="auto"/>
            <w:bottom w:val="none" w:sz="0" w:space="0" w:color="auto"/>
            <w:right w:val="none" w:sz="0" w:space="0" w:color="auto"/>
          </w:divBdr>
        </w:div>
        <w:div w:id="1406297870">
          <w:marLeft w:val="640"/>
          <w:marRight w:val="0"/>
          <w:marTop w:val="0"/>
          <w:marBottom w:val="0"/>
          <w:divBdr>
            <w:top w:val="none" w:sz="0" w:space="0" w:color="auto"/>
            <w:left w:val="none" w:sz="0" w:space="0" w:color="auto"/>
            <w:bottom w:val="none" w:sz="0" w:space="0" w:color="auto"/>
            <w:right w:val="none" w:sz="0" w:space="0" w:color="auto"/>
          </w:divBdr>
        </w:div>
        <w:div w:id="779955265">
          <w:marLeft w:val="640"/>
          <w:marRight w:val="0"/>
          <w:marTop w:val="0"/>
          <w:marBottom w:val="0"/>
          <w:divBdr>
            <w:top w:val="none" w:sz="0" w:space="0" w:color="auto"/>
            <w:left w:val="none" w:sz="0" w:space="0" w:color="auto"/>
            <w:bottom w:val="none" w:sz="0" w:space="0" w:color="auto"/>
            <w:right w:val="none" w:sz="0" w:space="0" w:color="auto"/>
          </w:divBdr>
        </w:div>
        <w:div w:id="1112088575">
          <w:marLeft w:val="640"/>
          <w:marRight w:val="0"/>
          <w:marTop w:val="0"/>
          <w:marBottom w:val="0"/>
          <w:divBdr>
            <w:top w:val="none" w:sz="0" w:space="0" w:color="auto"/>
            <w:left w:val="none" w:sz="0" w:space="0" w:color="auto"/>
            <w:bottom w:val="none" w:sz="0" w:space="0" w:color="auto"/>
            <w:right w:val="none" w:sz="0" w:space="0" w:color="auto"/>
          </w:divBdr>
        </w:div>
        <w:div w:id="13725153">
          <w:marLeft w:val="640"/>
          <w:marRight w:val="0"/>
          <w:marTop w:val="0"/>
          <w:marBottom w:val="0"/>
          <w:divBdr>
            <w:top w:val="none" w:sz="0" w:space="0" w:color="auto"/>
            <w:left w:val="none" w:sz="0" w:space="0" w:color="auto"/>
            <w:bottom w:val="none" w:sz="0" w:space="0" w:color="auto"/>
            <w:right w:val="none" w:sz="0" w:space="0" w:color="auto"/>
          </w:divBdr>
        </w:div>
        <w:div w:id="118108533">
          <w:marLeft w:val="640"/>
          <w:marRight w:val="0"/>
          <w:marTop w:val="0"/>
          <w:marBottom w:val="0"/>
          <w:divBdr>
            <w:top w:val="none" w:sz="0" w:space="0" w:color="auto"/>
            <w:left w:val="none" w:sz="0" w:space="0" w:color="auto"/>
            <w:bottom w:val="none" w:sz="0" w:space="0" w:color="auto"/>
            <w:right w:val="none" w:sz="0" w:space="0" w:color="auto"/>
          </w:divBdr>
        </w:div>
        <w:div w:id="2103992864">
          <w:marLeft w:val="640"/>
          <w:marRight w:val="0"/>
          <w:marTop w:val="0"/>
          <w:marBottom w:val="0"/>
          <w:divBdr>
            <w:top w:val="none" w:sz="0" w:space="0" w:color="auto"/>
            <w:left w:val="none" w:sz="0" w:space="0" w:color="auto"/>
            <w:bottom w:val="none" w:sz="0" w:space="0" w:color="auto"/>
            <w:right w:val="none" w:sz="0" w:space="0" w:color="auto"/>
          </w:divBdr>
        </w:div>
        <w:div w:id="307827035">
          <w:marLeft w:val="640"/>
          <w:marRight w:val="0"/>
          <w:marTop w:val="0"/>
          <w:marBottom w:val="0"/>
          <w:divBdr>
            <w:top w:val="none" w:sz="0" w:space="0" w:color="auto"/>
            <w:left w:val="none" w:sz="0" w:space="0" w:color="auto"/>
            <w:bottom w:val="none" w:sz="0" w:space="0" w:color="auto"/>
            <w:right w:val="none" w:sz="0" w:space="0" w:color="auto"/>
          </w:divBdr>
        </w:div>
      </w:divsChild>
    </w:div>
    <w:div w:id="1460609149">
      <w:bodyDiv w:val="1"/>
      <w:marLeft w:val="0"/>
      <w:marRight w:val="0"/>
      <w:marTop w:val="0"/>
      <w:marBottom w:val="0"/>
      <w:divBdr>
        <w:top w:val="none" w:sz="0" w:space="0" w:color="auto"/>
        <w:left w:val="none" w:sz="0" w:space="0" w:color="auto"/>
        <w:bottom w:val="none" w:sz="0" w:space="0" w:color="auto"/>
        <w:right w:val="none" w:sz="0" w:space="0" w:color="auto"/>
      </w:divBdr>
      <w:divsChild>
        <w:div w:id="15472480">
          <w:marLeft w:val="640"/>
          <w:marRight w:val="0"/>
          <w:marTop w:val="0"/>
          <w:marBottom w:val="0"/>
          <w:divBdr>
            <w:top w:val="none" w:sz="0" w:space="0" w:color="auto"/>
            <w:left w:val="none" w:sz="0" w:space="0" w:color="auto"/>
            <w:bottom w:val="none" w:sz="0" w:space="0" w:color="auto"/>
            <w:right w:val="none" w:sz="0" w:space="0" w:color="auto"/>
          </w:divBdr>
        </w:div>
        <w:div w:id="1321812461">
          <w:marLeft w:val="640"/>
          <w:marRight w:val="0"/>
          <w:marTop w:val="0"/>
          <w:marBottom w:val="0"/>
          <w:divBdr>
            <w:top w:val="none" w:sz="0" w:space="0" w:color="auto"/>
            <w:left w:val="none" w:sz="0" w:space="0" w:color="auto"/>
            <w:bottom w:val="none" w:sz="0" w:space="0" w:color="auto"/>
            <w:right w:val="none" w:sz="0" w:space="0" w:color="auto"/>
          </w:divBdr>
        </w:div>
        <w:div w:id="1152985913">
          <w:marLeft w:val="640"/>
          <w:marRight w:val="0"/>
          <w:marTop w:val="0"/>
          <w:marBottom w:val="0"/>
          <w:divBdr>
            <w:top w:val="none" w:sz="0" w:space="0" w:color="auto"/>
            <w:left w:val="none" w:sz="0" w:space="0" w:color="auto"/>
            <w:bottom w:val="none" w:sz="0" w:space="0" w:color="auto"/>
            <w:right w:val="none" w:sz="0" w:space="0" w:color="auto"/>
          </w:divBdr>
        </w:div>
        <w:div w:id="1060250053">
          <w:marLeft w:val="640"/>
          <w:marRight w:val="0"/>
          <w:marTop w:val="0"/>
          <w:marBottom w:val="0"/>
          <w:divBdr>
            <w:top w:val="none" w:sz="0" w:space="0" w:color="auto"/>
            <w:left w:val="none" w:sz="0" w:space="0" w:color="auto"/>
            <w:bottom w:val="none" w:sz="0" w:space="0" w:color="auto"/>
            <w:right w:val="none" w:sz="0" w:space="0" w:color="auto"/>
          </w:divBdr>
        </w:div>
        <w:div w:id="410390615">
          <w:marLeft w:val="640"/>
          <w:marRight w:val="0"/>
          <w:marTop w:val="0"/>
          <w:marBottom w:val="0"/>
          <w:divBdr>
            <w:top w:val="none" w:sz="0" w:space="0" w:color="auto"/>
            <w:left w:val="none" w:sz="0" w:space="0" w:color="auto"/>
            <w:bottom w:val="none" w:sz="0" w:space="0" w:color="auto"/>
            <w:right w:val="none" w:sz="0" w:space="0" w:color="auto"/>
          </w:divBdr>
        </w:div>
        <w:div w:id="1411997389">
          <w:marLeft w:val="640"/>
          <w:marRight w:val="0"/>
          <w:marTop w:val="0"/>
          <w:marBottom w:val="0"/>
          <w:divBdr>
            <w:top w:val="none" w:sz="0" w:space="0" w:color="auto"/>
            <w:left w:val="none" w:sz="0" w:space="0" w:color="auto"/>
            <w:bottom w:val="none" w:sz="0" w:space="0" w:color="auto"/>
            <w:right w:val="none" w:sz="0" w:space="0" w:color="auto"/>
          </w:divBdr>
        </w:div>
        <w:div w:id="267615628">
          <w:marLeft w:val="640"/>
          <w:marRight w:val="0"/>
          <w:marTop w:val="0"/>
          <w:marBottom w:val="0"/>
          <w:divBdr>
            <w:top w:val="none" w:sz="0" w:space="0" w:color="auto"/>
            <w:left w:val="none" w:sz="0" w:space="0" w:color="auto"/>
            <w:bottom w:val="none" w:sz="0" w:space="0" w:color="auto"/>
            <w:right w:val="none" w:sz="0" w:space="0" w:color="auto"/>
          </w:divBdr>
        </w:div>
        <w:div w:id="505483496">
          <w:marLeft w:val="640"/>
          <w:marRight w:val="0"/>
          <w:marTop w:val="0"/>
          <w:marBottom w:val="0"/>
          <w:divBdr>
            <w:top w:val="none" w:sz="0" w:space="0" w:color="auto"/>
            <w:left w:val="none" w:sz="0" w:space="0" w:color="auto"/>
            <w:bottom w:val="none" w:sz="0" w:space="0" w:color="auto"/>
            <w:right w:val="none" w:sz="0" w:space="0" w:color="auto"/>
          </w:divBdr>
        </w:div>
        <w:div w:id="305091867">
          <w:marLeft w:val="640"/>
          <w:marRight w:val="0"/>
          <w:marTop w:val="0"/>
          <w:marBottom w:val="0"/>
          <w:divBdr>
            <w:top w:val="none" w:sz="0" w:space="0" w:color="auto"/>
            <w:left w:val="none" w:sz="0" w:space="0" w:color="auto"/>
            <w:bottom w:val="none" w:sz="0" w:space="0" w:color="auto"/>
            <w:right w:val="none" w:sz="0" w:space="0" w:color="auto"/>
          </w:divBdr>
        </w:div>
        <w:div w:id="100417752">
          <w:marLeft w:val="640"/>
          <w:marRight w:val="0"/>
          <w:marTop w:val="0"/>
          <w:marBottom w:val="0"/>
          <w:divBdr>
            <w:top w:val="none" w:sz="0" w:space="0" w:color="auto"/>
            <w:left w:val="none" w:sz="0" w:space="0" w:color="auto"/>
            <w:bottom w:val="none" w:sz="0" w:space="0" w:color="auto"/>
            <w:right w:val="none" w:sz="0" w:space="0" w:color="auto"/>
          </w:divBdr>
        </w:div>
        <w:div w:id="765341693">
          <w:marLeft w:val="640"/>
          <w:marRight w:val="0"/>
          <w:marTop w:val="0"/>
          <w:marBottom w:val="0"/>
          <w:divBdr>
            <w:top w:val="none" w:sz="0" w:space="0" w:color="auto"/>
            <w:left w:val="none" w:sz="0" w:space="0" w:color="auto"/>
            <w:bottom w:val="none" w:sz="0" w:space="0" w:color="auto"/>
            <w:right w:val="none" w:sz="0" w:space="0" w:color="auto"/>
          </w:divBdr>
        </w:div>
        <w:div w:id="525212898">
          <w:marLeft w:val="640"/>
          <w:marRight w:val="0"/>
          <w:marTop w:val="0"/>
          <w:marBottom w:val="0"/>
          <w:divBdr>
            <w:top w:val="none" w:sz="0" w:space="0" w:color="auto"/>
            <w:left w:val="none" w:sz="0" w:space="0" w:color="auto"/>
            <w:bottom w:val="none" w:sz="0" w:space="0" w:color="auto"/>
            <w:right w:val="none" w:sz="0" w:space="0" w:color="auto"/>
          </w:divBdr>
        </w:div>
        <w:div w:id="600451796">
          <w:marLeft w:val="640"/>
          <w:marRight w:val="0"/>
          <w:marTop w:val="0"/>
          <w:marBottom w:val="0"/>
          <w:divBdr>
            <w:top w:val="none" w:sz="0" w:space="0" w:color="auto"/>
            <w:left w:val="none" w:sz="0" w:space="0" w:color="auto"/>
            <w:bottom w:val="none" w:sz="0" w:space="0" w:color="auto"/>
            <w:right w:val="none" w:sz="0" w:space="0" w:color="auto"/>
          </w:divBdr>
        </w:div>
        <w:div w:id="402719478">
          <w:marLeft w:val="640"/>
          <w:marRight w:val="0"/>
          <w:marTop w:val="0"/>
          <w:marBottom w:val="0"/>
          <w:divBdr>
            <w:top w:val="none" w:sz="0" w:space="0" w:color="auto"/>
            <w:left w:val="none" w:sz="0" w:space="0" w:color="auto"/>
            <w:bottom w:val="none" w:sz="0" w:space="0" w:color="auto"/>
            <w:right w:val="none" w:sz="0" w:space="0" w:color="auto"/>
          </w:divBdr>
        </w:div>
        <w:div w:id="667103030">
          <w:marLeft w:val="640"/>
          <w:marRight w:val="0"/>
          <w:marTop w:val="0"/>
          <w:marBottom w:val="0"/>
          <w:divBdr>
            <w:top w:val="none" w:sz="0" w:space="0" w:color="auto"/>
            <w:left w:val="none" w:sz="0" w:space="0" w:color="auto"/>
            <w:bottom w:val="none" w:sz="0" w:space="0" w:color="auto"/>
            <w:right w:val="none" w:sz="0" w:space="0" w:color="auto"/>
          </w:divBdr>
        </w:div>
        <w:div w:id="1219708465">
          <w:marLeft w:val="640"/>
          <w:marRight w:val="0"/>
          <w:marTop w:val="0"/>
          <w:marBottom w:val="0"/>
          <w:divBdr>
            <w:top w:val="none" w:sz="0" w:space="0" w:color="auto"/>
            <w:left w:val="none" w:sz="0" w:space="0" w:color="auto"/>
            <w:bottom w:val="none" w:sz="0" w:space="0" w:color="auto"/>
            <w:right w:val="none" w:sz="0" w:space="0" w:color="auto"/>
          </w:divBdr>
        </w:div>
        <w:div w:id="1351880184">
          <w:marLeft w:val="640"/>
          <w:marRight w:val="0"/>
          <w:marTop w:val="0"/>
          <w:marBottom w:val="0"/>
          <w:divBdr>
            <w:top w:val="none" w:sz="0" w:space="0" w:color="auto"/>
            <w:left w:val="none" w:sz="0" w:space="0" w:color="auto"/>
            <w:bottom w:val="none" w:sz="0" w:space="0" w:color="auto"/>
            <w:right w:val="none" w:sz="0" w:space="0" w:color="auto"/>
          </w:divBdr>
        </w:div>
        <w:div w:id="2095668105">
          <w:marLeft w:val="640"/>
          <w:marRight w:val="0"/>
          <w:marTop w:val="0"/>
          <w:marBottom w:val="0"/>
          <w:divBdr>
            <w:top w:val="none" w:sz="0" w:space="0" w:color="auto"/>
            <w:left w:val="none" w:sz="0" w:space="0" w:color="auto"/>
            <w:bottom w:val="none" w:sz="0" w:space="0" w:color="auto"/>
            <w:right w:val="none" w:sz="0" w:space="0" w:color="auto"/>
          </w:divBdr>
        </w:div>
        <w:div w:id="1289631352">
          <w:marLeft w:val="640"/>
          <w:marRight w:val="0"/>
          <w:marTop w:val="0"/>
          <w:marBottom w:val="0"/>
          <w:divBdr>
            <w:top w:val="none" w:sz="0" w:space="0" w:color="auto"/>
            <w:left w:val="none" w:sz="0" w:space="0" w:color="auto"/>
            <w:bottom w:val="none" w:sz="0" w:space="0" w:color="auto"/>
            <w:right w:val="none" w:sz="0" w:space="0" w:color="auto"/>
          </w:divBdr>
        </w:div>
        <w:div w:id="675498001">
          <w:marLeft w:val="640"/>
          <w:marRight w:val="0"/>
          <w:marTop w:val="0"/>
          <w:marBottom w:val="0"/>
          <w:divBdr>
            <w:top w:val="none" w:sz="0" w:space="0" w:color="auto"/>
            <w:left w:val="none" w:sz="0" w:space="0" w:color="auto"/>
            <w:bottom w:val="none" w:sz="0" w:space="0" w:color="auto"/>
            <w:right w:val="none" w:sz="0" w:space="0" w:color="auto"/>
          </w:divBdr>
        </w:div>
        <w:div w:id="1372807710">
          <w:marLeft w:val="640"/>
          <w:marRight w:val="0"/>
          <w:marTop w:val="0"/>
          <w:marBottom w:val="0"/>
          <w:divBdr>
            <w:top w:val="none" w:sz="0" w:space="0" w:color="auto"/>
            <w:left w:val="none" w:sz="0" w:space="0" w:color="auto"/>
            <w:bottom w:val="none" w:sz="0" w:space="0" w:color="auto"/>
            <w:right w:val="none" w:sz="0" w:space="0" w:color="auto"/>
          </w:divBdr>
        </w:div>
        <w:div w:id="969937425">
          <w:marLeft w:val="640"/>
          <w:marRight w:val="0"/>
          <w:marTop w:val="0"/>
          <w:marBottom w:val="0"/>
          <w:divBdr>
            <w:top w:val="none" w:sz="0" w:space="0" w:color="auto"/>
            <w:left w:val="none" w:sz="0" w:space="0" w:color="auto"/>
            <w:bottom w:val="none" w:sz="0" w:space="0" w:color="auto"/>
            <w:right w:val="none" w:sz="0" w:space="0" w:color="auto"/>
          </w:divBdr>
        </w:div>
        <w:div w:id="590161760">
          <w:marLeft w:val="640"/>
          <w:marRight w:val="0"/>
          <w:marTop w:val="0"/>
          <w:marBottom w:val="0"/>
          <w:divBdr>
            <w:top w:val="none" w:sz="0" w:space="0" w:color="auto"/>
            <w:left w:val="none" w:sz="0" w:space="0" w:color="auto"/>
            <w:bottom w:val="none" w:sz="0" w:space="0" w:color="auto"/>
            <w:right w:val="none" w:sz="0" w:space="0" w:color="auto"/>
          </w:divBdr>
        </w:div>
        <w:div w:id="354767846">
          <w:marLeft w:val="640"/>
          <w:marRight w:val="0"/>
          <w:marTop w:val="0"/>
          <w:marBottom w:val="0"/>
          <w:divBdr>
            <w:top w:val="none" w:sz="0" w:space="0" w:color="auto"/>
            <w:left w:val="none" w:sz="0" w:space="0" w:color="auto"/>
            <w:bottom w:val="none" w:sz="0" w:space="0" w:color="auto"/>
            <w:right w:val="none" w:sz="0" w:space="0" w:color="auto"/>
          </w:divBdr>
        </w:div>
        <w:div w:id="802312986">
          <w:marLeft w:val="640"/>
          <w:marRight w:val="0"/>
          <w:marTop w:val="0"/>
          <w:marBottom w:val="0"/>
          <w:divBdr>
            <w:top w:val="none" w:sz="0" w:space="0" w:color="auto"/>
            <w:left w:val="none" w:sz="0" w:space="0" w:color="auto"/>
            <w:bottom w:val="none" w:sz="0" w:space="0" w:color="auto"/>
            <w:right w:val="none" w:sz="0" w:space="0" w:color="auto"/>
          </w:divBdr>
        </w:div>
        <w:div w:id="802426177">
          <w:marLeft w:val="640"/>
          <w:marRight w:val="0"/>
          <w:marTop w:val="0"/>
          <w:marBottom w:val="0"/>
          <w:divBdr>
            <w:top w:val="none" w:sz="0" w:space="0" w:color="auto"/>
            <w:left w:val="none" w:sz="0" w:space="0" w:color="auto"/>
            <w:bottom w:val="none" w:sz="0" w:space="0" w:color="auto"/>
            <w:right w:val="none" w:sz="0" w:space="0" w:color="auto"/>
          </w:divBdr>
        </w:div>
        <w:div w:id="62531181">
          <w:marLeft w:val="640"/>
          <w:marRight w:val="0"/>
          <w:marTop w:val="0"/>
          <w:marBottom w:val="0"/>
          <w:divBdr>
            <w:top w:val="none" w:sz="0" w:space="0" w:color="auto"/>
            <w:left w:val="none" w:sz="0" w:space="0" w:color="auto"/>
            <w:bottom w:val="none" w:sz="0" w:space="0" w:color="auto"/>
            <w:right w:val="none" w:sz="0" w:space="0" w:color="auto"/>
          </w:divBdr>
        </w:div>
        <w:div w:id="747385979">
          <w:marLeft w:val="640"/>
          <w:marRight w:val="0"/>
          <w:marTop w:val="0"/>
          <w:marBottom w:val="0"/>
          <w:divBdr>
            <w:top w:val="none" w:sz="0" w:space="0" w:color="auto"/>
            <w:left w:val="none" w:sz="0" w:space="0" w:color="auto"/>
            <w:bottom w:val="none" w:sz="0" w:space="0" w:color="auto"/>
            <w:right w:val="none" w:sz="0" w:space="0" w:color="auto"/>
          </w:divBdr>
        </w:div>
        <w:div w:id="1564174447">
          <w:marLeft w:val="640"/>
          <w:marRight w:val="0"/>
          <w:marTop w:val="0"/>
          <w:marBottom w:val="0"/>
          <w:divBdr>
            <w:top w:val="none" w:sz="0" w:space="0" w:color="auto"/>
            <w:left w:val="none" w:sz="0" w:space="0" w:color="auto"/>
            <w:bottom w:val="none" w:sz="0" w:space="0" w:color="auto"/>
            <w:right w:val="none" w:sz="0" w:space="0" w:color="auto"/>
          </w:divBdr>
        </w:div>
        <w:div w:id="39208342">
          <w:marLeft w:val="640"/>
          <w:marRight w:val="0"/>
          <w:marTop w:val="0"/>
          <w:marBottom w:val="0"/>
          <w:divBdr>
            <w:top w:val="none" w:sz="0" w:space="0" w:color="auto"/>
            <w:left w:val="none" w:sz="0" w:space="0" w:color="auto"/>
            <w:bottom w:val="none" w:sz="0" w:space="0" w:color="auto"/>
            <w:right w:val="none" w:sz="0" w:space="0" w:color="auto"/>
          </w:divBdr>
        </w:div>
        <w:div w:id="382221630">
          <w:marLeft w:val="640"/>
          <w:marRight w:val="0"/>
          <w:marTop w:val="0"/>
          <w:marBottom w:val="0"/>
          <w:divBdr>
            <w:top w:val="none" w:sz="0" w:space="0" w:color="auto"/>
            <w:left w:val="none" w:sz="0" w:space="0" w:color="auto"/>
            <w:bottom w:val="none" w:sz="0" w:space="0" w:color="auto"/>
            <w:right w:val="none" w:sz="0" w:space="0" w:color="auto"/>
          </w:divBdr>
        </w:div>
        <w:div w:id="9725577">
          <w:marLeft w:val="640"/>
          <w:marRight w:val="0"/>
          <w:marTop w:val="0"/>
          <w:marBottom w:val="0"/>
          <w:divBdr>
            <w:top w:val="none" w:sz="0" w:space="0" w:color="auto"/>
            <w:left w:val="none" w:sz="0" w:space="0" w:color="auto"/>
            <w:bottom w:val="none" w:sz="0" w:space="0" w:color="auto"/>
            <w:right w:val="none" w:sz="0" w:space="0" w:color="auto"/>
          </w:divBdr>
        </w:div>
        <w:div w:id="749545333">
          <w:marLeft w:val="640"/>
          <w:marRight w:val="0"/>
          <w:marTop w:val="0"/>
          <w:marBottom w:val="0"/>
          <w:divBdr>
            <w:top w:val="none" w:sz="0" w:space="0" w:color="auto"/>
            <w:left w:val="none" w:sz="0" w:space="0" w:color="auto"/>
            <w:bottom w:val="none" w:sz="0" w:space="0" w:color="auto"/>
            <w:right w:val="none" w:sz="0" w:space="0" w:color="auto"/>
          </w:divBdr>
        </w:div>
        <w:div w:id="972905868">
          <w:marLeft w:val="640"/>
          <w:marRight w:val="0"/>
          <w:marTop w:val="0"/>
          <w:marBottom w:val="0"/>
          <w:divBdr>
            <w:top w:val="none" w:sz="0" w:space="0" w:color="auto"/>
            <w:left w:val="none" w:sz="0" w:space="0" w:color="auto"/>
            <w:bottom w:val="none" w:sz="0" w:space="0" w:color="auto"/>
            <w:right w:val="none" w:sz="0" w:space="0" w:color="auto"/>
          </w:divBdr>
        </w:div>
        <w:div w:id="1995838297">
          <w:marLeft w:val="640"/>
          <w:marRight w:val="0"/>
          <w:marTop w:val="0"/>
          <w:marBottom w:val="0"/>
          <w:divBdr>
            <w:top w:val="none" w:sz="0" w:space="0" w:color="auto"/>
            <w:left w:val="none" w:sz="0" w:space="0" w:color="auto"/>
            <w:bottom w:val="none" w:sz="0" w:space="0" w:color="auto"/>
            <w:right w:val="none" w:sz="0" w:space="0" w:color="auto"/>
          </w:divBdr>
        </w:div>
        <w:div w:id="1430275414">
          <w:marLeft w:val="640"/>
          <w:marRight w:val="0"/>
          <w:marTop w:val="0"/>
          <w:marBottom w:val="0"/>
          <w:divBdr>
            <w:top w:val="none" w:sz="0" w:space="0" w:color="auto"/>
            <w:left w:val="none" w:sz="0" w:space="0" w:color="auto"/>
            <w:bottom w:val="none" w:sz="0" w:space="0" w:color="auto"/>
            <w:right w:val="none" w:sz="0" w:space="0" w:color="auto"/>
          </w:divBdr>
        </w:div>
        <w:div w:id="327364135">
          <w:marLeft w:val="640"/>
          <w:marRight w:val="0"/>
          <w:marTop w:val="0"/>
          <w:marBottom w:val="0"/>
          <w:divBdr>
            <w:top w:val="none" w:sz="0" w:space="0" w:color="auto"/>
            <w:left w:val="none" w:sz="0" w:space="0" w:color="auto"/>
            <w:bottom w:val="none" w:sz="0" w:space="0" w:color="auto"/>
            <w:right w:val="none" w:sz="0" w:space="0" w:color="auto"/>
          </w:divBdr>
        </w:div>
        <w:div w:id="894202158">
          <w:marLeft w:val="640"/>
          <w:marRight w:val="0"/>
          <w:marTop w:val="0"/>
          <w:marBottom w:val="0"/>
          <w:divBdr>
            <w:top w:val="none" w:sz="0" w:space="0" w:color="auto"/>
            <w:left w:val="none" w:sz="0" w:space="0" w:color="auto"/>
            <w:bottom w:val="none" w:sz="0" w:space="0" w:color="auto"/>
            <w:right w:val="none" w:sz="0" w:space="0" w:color="auto"/>
          </w:divBdr>
        </w:div>
        <w:div w:id="604965673">
          <w:marLeft w:val="640"/>
          <w:marRight w:val="0"/>
          <w:marTop w:val="0"/>
          <w:marBottom w:val="0"/>
          <w:divBdr>
            <w:top w:val="none" w:sz="0" w:space="0" w:color="auto"/>
            <w:left w:val="none" w:sz="0" w:space="0" w:color="auto"/>
            <w:bottom w:val="none" w:sz="0" w:space="0" w:color="auto"/>
            <w:right w:val="none" w:sz="0" w:space="0" w:color="auto"/>
          </w:divBdr>
        </w:div>
        <w:div w:id="565454483">
          <w:marLeft w:val="640"/>
          <w:marRight w:val="0"/>
          <w:marTop w:val="0"/>
          <w:marBottom w:val="0"/>
          <w:divBdr>
            <w:top w:val="none" w:sz="0" w:space="0" w:color="auto"/>
            <w:left w:val="none" w:sz="0" w:space="0" w:color="auto"/>
            <w:bottom w:val="none" w:sz="0" w:space="0" w:color="auto"/>
            <w:right w:val="none" w:sz="0" w:space="0" w:color="auto"/>
          </w:divBdr>
        </w:div>
      </w:divsChild>
    </w:div>
    <w:div w:id="1474712179">
      <w:bodyDiv w:val="1"/>
      <w:marLeft w:val="0"/>
      <w:marRight w:val="0"/>
      <w:marTop w:val="0"/>
      <w:marBottom w:val="0"/>
      <w:divBdr>
        <w:top w:val="none" w:sz="0" w:space="0" w:color="auto"/>
        <w:left w:val="none" w:sz="0" w:space="0" w:color="auto"/>
        <w:bottom w:val="none" w:sz="0" w:space="0" w:color="auto"/>
        <w:right w:val="none" w:sz="0" w:space="0" w:color="auto"/>
      </w:divBdr>
    </w:div>
    <w:div w:id="1484006867">
      <w:bodyDiv w:val="1"/>
      <w:marLeft w:val="0"/>
      <w:marRight w:val="0"/>
      <w:marTop w:val="0"/>
      <w:marBottom w:val="0"/>
      <w:divBdr>
        <w:top w:val="none" w:sz="0" w:space="0" w:color="auto"/>
        <w:left w:val="none" w:sz="0" w:space="0" w:color="auto"/>
        <w:bottom w:val="none" w:sz="0" w:space="0" w:color="auto"/>
        <w:right w:val="none" w:sz="0" w:space="0" w:color="auto"/>
      </w:divBdr>
      <w:divsChild>
        <w:div w:id="1327827204">
          <w:marLeft w:val="0"/>
          <w:marRight w:val="0"/>
          <w:marTop w:val="0"/>
          <w:marBottom w:val="0"/>
          <w:divBdr>
            <w:top w:val="none" w:sz="0" w:space="0" w:color="auto"/>
            <w:left w:val="none" w:sz="0" w:space="0" w:color="auto"/>
            <w:bottom w:val="none" w:sz="0" w:space="0" w:color="auto"/>
            <w:right w:val="none" w:sz="0" w:space="0" w:color="auto"/>
          </w:divBdr>
        </w:div>
        <w:div w:id="1517503570">
          <w:marLeft w:val="0"/>
          <w:marRight w:val="0"/>
          <w:marTop w:val="0"/>
          <w:marBottom w:val="0"/>
          <w:divBdr>
            <w:top w:val="none" w:sz="0" w:space="0" w:color="auto"/>
            <w:left w:val="none" w:sz="0" w:space="0" w:color="auto"/>
            <w:bottom w:val="none" w:sz="0" w:space="0" w:color="auto"/>
            <w:right w:val="none" w:sz="0" w:space="0" w:color="auto"/>
          </w:divBdr>
        </w:div>
        <w:div w:id="560872696">
          <w:marLeft w:val="0"/>
          <w:marRight w:val="0"/>
          <w:marTop w:val="0"/>
          <w:marBottom w:val="0"/>
          <w:divBdr>
            <w:top w:val="none" w:sz="0" w:space="0" w:color="auto"/>
            <w:left w:val="none" w:sz="0" w:space="0" w:color="auto"/>
            <w:bottom w:val="none" w:sz="0" w:space="0" w:color="auto"/>
            <w:right w:val="none" w:sz="0" w:space="0" w:color="auto"/>
          </w:divBdr>
        </w:div>
        <w:div w:id="82651707">
          <w:marLeft w:val="0"/>
          <w:marRight w:val="0"/>
          <w:marTop w:val="0"/>
          <w:marBottom w:val="0"/>
          <w:divBdr>
            <w:top w:val="none" w:sz="0" w:space="0" w:color="auto"/>
            <w:left w:val="none" w:sz="0" w:space="0" w:color="auto"/>
            <w:bottom w:val="none" w:sz="0" w:space="0" w:color="auto"/>
            <w:right w:val="none" w:sz="0" w:space="0" w:color="auto"/>
          </w:divBdr>
        </w:div>
        <w:div w:id="631325826">
          <w:marLeft w:val="0"/>
          <w:marRight w:val="0"/>
          <w:marTop w:val="0"/>
          <w:marBottom w:val="0"/>
          <w:divBdr>
            <w:top w:val="none" w:sz="0" w:space="0" w:color="auto"/>
            <w:left w:val="none" w:sz="0" w:space="0" w:color="auto"/>
            <w:bottom w:val="none" w:sz="0" w:space="0" w:color="auto"/>
            <w:right w:val="none" w:sz="0" w:space="0" w:color="auto"/>
          </w:divBdr>
        </w:div>
      </w:divsChild>
    </w:div>
    <w:div w:id="1485584942">
      <w:bodyDiv w:val="1"/>
      <w:marLeft w:val="0"/>
      <w:marRight w:val="0"/>
      <w:marTop w:val="0"/>
      <w:marBottom w:val="0"/>
      <w:divBdr>
        <w:top w:val="none" w:sz="0" w:space="0" w:color="auto"/>
        <w:left w:val="none" w:sz="0" w:space="0" w:color="auto"/>
        <w:bottom w:val="none" w:sz="0" w:space="0" w:color="auto"/>
        <w:right w:val="none" w:sz="0" w:space="0" w:color="auto"/>
      </w:divBdr>
      <w:divsChild>
        <w:div w:id="1828980668">
          <w:marLeft w:val="640"/>
          <w:marRight w:val="0"/>
          <w:marTop w:val="0"/>
          <w:marBottom w:val="0"/>
          <w:divBdr>
            <w:top w:val="none" w:sz="0" w:space="0" w:color="auto"/>
            <w:left w:val="none" w:sz="0" w:space="0" w:color="auto"/>
            <w:bottom w:val="none" w:sz="0" w:space="0" w:color="auto"/>
            <w:right w:val="none" w:sz="0" w:space="0" w:color="auto"/>
          </w:divBdr>
        </w:div>
        <w:div w:id="1339575226">
          <w:marLeft w:val="640"/>
          <w:marRight w:val="0"/>
          <w:marTop w:val="0"/>
          <w:marBottom w:val="0"/>
          <w:divBdr>
            <w:top w:val="none" w:sz="0" w:space="0" w:color="auto"/>
            <w:left w:val="none" w:sz="0" w:space="0" w:color="auto"/>
            <w:bottom w:val="none" w:sz="0" w:space="0" w:color="auto"/>
            <w:right w:val="none" w:sz="0" w:space="0" w:color="auto"/>
          </w:divBdr>
        </w:div>
        <w:div w:id="1334648875">
          <w:marLeft w:val="640"/>
          <w:marRight w:val="0"/>
          <w:marTop w:val="0"/>
          <w:marBottom w:val="0"/>
          <w:divBdr>
            <w:top w:val="none" w:sz="0" w:space="0" w:color="auto"/>
            <w:left w:val="none" w:sz="0" w:space="0" w:color="auto"/>
            <w:bottom w:val="none" w:sz="0" w:space="0" w:color="auto"/>
            <w:right w:val="none" w:sz="0" w:space="0" w:color="auto"/>
          </w:divBdr>
        </w:div>
        <w:div w:id="379671615">
          <w:marLeft w:val="640"/>
          <w:marRight w:val="0"/>
          <w:marTop w:val="0"/>
          <w:marBottom w:val="0"/>
          <w:divBdr>
            <w:top w:val="none" w:sz="0" w:space="0" w:color="auto"/>
            <w:left w:val="none" w:sz="0" w:space="0" w:color="auto"/>
            <w:bottom w:val="none" w:sz="0" w:space="0" w:color="auto"/>
            <w:right w:val="none" w:sz="0" w:space="0" w:color="auto"/>
          </w:divBdr>
        </w:div>
        <w:div w:id="76174590">
          <w:marLeft w:val="640"/>
          <w:marRight w:val="0"/>
          <w:marTop w:val="0"/>
          <w:marBottom w:val="0"/>
          <w:divBdr>
            <w:top w:val="none" w:sz="0" w:space="0" w:color="auto"/>
            <w:left w:val="none" w:sz="0" w:space="0" w:color="auto"/>
            <w:bottom w:val="none" w:sz="0" w:space="0" w:color="auto"/>
            <w:right w:val="none" w:sz="0" w:space="0" w:color="auto"/>
          </w:divBdr>
        </w:div>
        <w:div w:id="952250513">
          <w:marLeft w:val="640"/>
          <w:marRight w:val="0"/>
          <w:marTop w:val="0"/>
          <w:marBottom w:val="0"/>
          <w:divBdr>
            <w:top w:val="none" w:sz="0" w:space="0" w:color="auto"/>
            <w:left w:val="none" w:sz="0" w:space="0" w:color="auto"/>
            <w:bottom w:val="none" w:sz="0" w:space="0" w:color="auto"/>
            <w:right w:val="none" w:sz="0" w:space="0" w:color="auto"/>
          </w:divBdr>
        </w:div>
        <w:div w:id="782269321">
          <w:marLeft w:val="640"/>
          <w:marRight w:val="0"/>
          <w:marTop w:val="0"/>
          <w:marBottom w:val="0"/>
          <w:divBdr>
            <w:top w:val="none" w:sz="0" w:space="0" w:color="auto"/>
            <w:left w:val="none" w:sz="0" w:space="0" w:color="auto"/>
            <w:bottom w:val="none" w:sz="0" w:space="0" w:color="auto"/>
            <w:right w:val="none" w:sz="0" w:space="0" w:color="auto"/>
          </w:divBdr>
        </w:div>
        <w:div w:id="1838223852">
          <w:marLeft w:val="640"/>
          <w:marRight w:val="0"/>
          <w:marTop w:val="0"/>
          <w:marBottom w:val="0"/>
          <w:divBdr>
            <w:top w:val="none" w:sz="0" w:space="0" w:color="auto"/>
            <w:left w:val="none" w:sz="0" w:space="0" w:color="auto"/>
            <w:bottom w:val="none" w:sz="0" w:space="0" w:color="auto"/>
            <w:right w:val="none" w:sz="0" w:space="0" w:color="auto"/>
          </w:divBdr>
        </w:div>
        <w:div w:id="495536441">
          <w:marLeft w:val="640"/>
          <w:marRight w:val="0"/>
          <w:marTop w:val="0"/>
          <w:marBottom w:val="0"/>
          <w:divBdr>
            <w:top w:val="none" w:sz="0" w:space="0" w:color="auto"/>
            <w:left w:val="none" w:sz="0" w:space="0" w:color="auto"/>
            <w:bottom w:val="none" w:sz="0" w:space="0" w:color="auto"/>
            <w:right w:val="none" w:sz="0" w:space="0" w:color="auto"/>
          </w:divBdr>
        </w:div>
        <w:div w:id="776605379">
          <w:marLeft w:val="640"/>
          <w:marRight w:val="0"/>
          <w:marTop w:val="0"/>
          <w:marBottom w:val="0"/>
          <w:divBdr>
            <w:top w:val="none" w:sz="0" w:space="0" w:color="auto"/>
            <w:left w:val="none" w:sz="0" w:space="0" w:color="auto"/>
            <w:bottom w:val="none" w:sz="0" w:space="0" w:color="auto"/>
            <w:right w:val="none" w:sz="0" w:space="0" w:color="auto"/>
          </w:divBdr>
        </w:div>
        <w:div w:id="1658223858">
          <w:marLeft w:val="640"/>
          <w:marRight w:val="0"/>
          <w:marTop w:val="0"/>
          <w:marBottom w:val="0"/>
          <w:divBdr>
            <w:top w:val="none" w:sz="0" w:space="0" w:color="auto"/>
            <w:left w:val="none" w:sz="0" w:space="0" w:color="auto"/>
            <w:bottom w:val="none" w:sz="0" w:space="0" w:color="auto"/>
            <w:right w:val="none" w:sz="0" w:space="0" w:color="auto"/>
          </w:divBdr>
        </w:div>
        <w:div w:id="2003042465">
          <w:marLeft w:val="640"/>
          <w:marRight w:val="0"/>
          <w:marTop w:val="0"/>
          <w:marBottom w:val="0"/>
          <w:divBdr>
            <w:top w:val="none" w:sz="0" w:space="0" w:color="auto"/>
            <w:left w:val="none" w:sz="0" w:space="0" w:color="auto"/>
            <w:bottom w:val="none" w:sz="0" w:space="0" w:color="auto"/>
            <w:right w:val="none" w:sz="0" w:space="0" w:color="auto"/>
          </w:divBdr>
        </w:div>
        <w:div w:id="928855658">
          <w:marLeft w:val="640"/>
          <w:marRight w:val="0"/>
          <w:marTop w:val="0"/>
          <w:marBottom w:val="0"/>
          <w:divBdr>
            <w:top w:val="none" w:sz="0" w:space="0" w:color="auto"/>
            <w:left w:val="none" w:sz="0" w:space="0" w:color="auto"/>
            <w:bottom w:val="none" w:sz="0" w:space="0" w:color="auto"/>
            <w:right w:val="none" w:sz="0" w:space="0" w:color="auto"/>
          </w:divBdr>
        </w:div>
        <w:div w:id="633682851">
          <w:marLeft w:val="640"/>
          <w:marRight w:val="0"/>
          <w:marTop w:val="0"/>
          <w:marBottom w:val="0"/>
          <w:divBdr>
            <w:top w:val="none" w:sz="0" w:space="0" w:color="auto"/>
            <w:left w:val="none" w:sz="0" w:space="0" w:color="auto"/>
            <w:bottom w:val="none" w:sz="0" w:space="0" w:color="auto"/>
            <w:right w:val="none" w:sz="0" w:space="0" w:color="auto"/>
          </w:divBdr>
        </w:div>
        <w:div w:id="75834150">
          <w:marLeft w:val="640"/>
          <w:marRight w:val="0"/>
          <w:marTop w:val="0"/>
          <w:marBottom w:val="0"/>
          <w:divBdr>
            <w:top w:val="none" w:sz="0" w:space="0" w:color="auto"/>
            <w:left w:val="none" w:sz="0" w:space="0" w:color="auto"/>
            <w:bottom w:val="none" w:sz="0" w:space="0" w:color="auto"/>
            <w:right w:val="none" w:sz="0" w:space="0" w:color="auto"/>
          </w:divBdr>
        </w:div>
        <w:div w:id="2042167934">
          <w:marLeft w:val="640"/>
          <w:marRight w:val="0"/>
          <w:marTop w:val="0"/>
          <w:marBottom w:val="0"/>
          <w:divBdr>
            <w:top w:val="none" w:sz="0" w:space="0" w:color="auto"/>
            <w:left w:val="none" w:sz="0" w:space="0" w:color="auto"/>
            <w:bottom w:val="none" w:sz="0" w:space="0" w:color="auto"/>
            <w:right w:val="none" w:sz="0" w:space="0" w:color="auto"/>
          </w:divBdr>
        </w:div>
        <w:div w:id="369381738">
          <w:marLeft w:val="640"/>
          <w:marRight w:val="0"/>
          <w:marTop w:val="0"/>
          <w:marBottom w:val="0"/>
          <w:divBdr>
            <w:top w:val="none" w:sz="0" w:space="0" w:color="auto"/>
            <w:left w:val="none" w:sz="0" w:space="0" w:color="auto"/>
            <w:bottom w:val="none" w:sz="0" w:space="0" w:color="auto"/>
            <w:right w:val="none" w:sz="0" w:space="0" w:color="auto"/>
          </w:divBdr>
        </w:div>
        <w:div w:id="2017342388">
          <w:marLeft w:val="640"/>
          <w:marRight w:val="0"/>
          <w:marTop w:val="0"/>
          <w:marBottom w:val="0"/>
          <w:divBdr>
            <w:top w:val="none" w:sz="0" w:space="0" w:color="auto"/>
            <w:left w:val="none" w:sz="0" w:space="0" w:color="auto"/>
            <w:bottom w:val="none" w:sz="0" w:space="0" w:color="auto"/>
            <w:right w:val="none" w:sz="0" w:space="0" w:color="auto"/>
          </w:divBdr>
        </w:div>
        <w:div w:id="390231110">
          <w:marLeft w:val="640"/>
          <w:marRight w:val="0"/>
          <w:marTop w:val="0"/>
          <w:marBottom w:val="0"/>
          <w:divBdr>
            <w:top w:val="none" w:sz="0" w:space="0" w:color="auto"/>
            <w:left w:val="none" w:sz="0" w:space="0" w:color="auto"/>
            <w:bottom w:val="none" w:sz="0" w:space="0" w:color="auto"/>
            <w:right w:val="none" w:sz="0" w:space="0" w:color="auto"/>
          </w:divBdr>
        </w:div>
        <w:div w:id="1319070106">
          <w:marLeft w:val="640"/>
          <w:marRight w:val="0"/>
          <w:marTop w:val="0"/>
          <w:marBottom w:val="0"/>
          <w:divBdr>
            <w:top w:val="none" w:sz="0" w:space="0" w:color="auto"/>
            <w:left w:val="none" w:sz="0" w:space="0" w:color="auto"/>
            <w:bottom w:val="none" w:sz="0" w:space="0" w:color="auto"/>
            <w:right w:val="none" w:sz="0" w:space="0" w:color="auto"/>
          </w:divBdr>
        </w:div>
        <w:div w:id="1850413478">
          <w:marLeft w:val="640"/>
          <w:marRight w:val="0"/>
          <w:marTop w:val="0"/>
          <w:marBottom w:val="0"/>
          <w:divBdr>
            <w:top w:val="none" w:sz="0" w:space="0" w:color="auto"/>
            <w:left w:val="none" w:sz="0" w:space="0" w:color="auto"/>
            <w:bottom w:val="none" w:sz="0" w:space="0" w:color="auto"/>
            <w:right w:val="none" w:sz="0" w:space="0" w:color="auto"/>
          </w:divBdr>
        </w:div>
        <w:div w:id="392117445">
          <w:marLeft w:val="640"/>
          <w:marRight w:val="0"/>
          <w:marTop w:val="0"/>
          <w:marBottom w:val="0"/>
          <w:divBdr>
            <w:top w:val="none" w:sz="0" w:space="0" w:color="auto"/>
            <w:left w:val="none" w:sz="0" w:space="0" w:color="auto"/>
            <w:bottom w:val="none" w:sz="0" w:space="0" w:color="auto"/>
            <w:right w:val="none" w:sz="0" w:space="0" w:color="auto"/>
          </w:divBdr>
        </w:div>
        <w:div w:id="1681471165">
          <w:marLeft w:val="640"/>
          <w:marRight w:val="0"/>
          <w:marTop w:val="0"/>
          <w:marBottom w:val="0"/>
          <w:divBdr>
            <w:top w:val="none" w:sz="0" w:space="0" w:color="auto"/>
            <w:left w:val="none" w:sz="0" w:space="0" w:color="auto"/>
            <w:bottom w:val="none" w:sz="0" w:space="0" w:color="auto"/>
            <w:right w:val="none" w:sz="0" w:space="0" w:color="auto"/>
          </w:divBdr>
        </w:div>
        <w:div w:id="56980816">
          <w:marLeft w:val="640"/>
          <w:marRight w:val="0"/>
          <w:marTop w:val="0"/>
          <w:marBottom w:val="0"/>
          <w:divBdr>
            <w:top w:val="none" w:sz="0" w:space="0" w:color="auto"/>
            <w:left w:val="none" w:sz="0" w:space="0" w:color="auto"/>
            <w:bottom w:val="none" w:sz="0" w:space="0" w:color="auto"/>
            <w:right w:val="none" w:sz="0" w:space="0" w:color="auto"/>
          </w:divBdr>
        </w:div>
        <w:div w:id="608898632">
          <w:marLeft w:val="640"/>
          <w:marRight w:val="0"/>
          <w:marTop w:val="0"/>
          <w:marBottom w:val="0"/>
          <w:divBdr>
            <w:top w:val="none" w:sz="0" w:space="0" w:color="auto"/>
            <w:left w:val="none" w:sz="0" w:space="0" w:color="auto"/>
            <w:bottom w:val="none" w:sz="0" w:space="0" w:color="auto"/>
            <w:right w:val="none" w:sz="0" w:space="0" w:color="auto"/>
          </w:divBdr>
        </w:div>
        <w:div w:id="1768186607">
          <w:marLeft w:val="640"/>
          <w:marRight w:val="0"/>
          <w:marTop w:val="0"/>
          <w:marBottom w:val="0"/>
          <w:divBdr>
            <w:top w:val="none" w:sz="0" w:space="0" w:color="auto"/>
            <w:left w:val="none" w:sz="0" w:space="0" w:color="auto"/>
            <w:bottom w:val="none" w:sz="0" w:space="0" w:color="auto"/>
            <w:right w:val="none" w:sz="0" w:space="0" w:color="auto"/>
          </w:divBdr>
        </w:div>
        <w:div w:id="431823736">
          <w:marLeft w:val="640"/>
          <w:marRight w:val="0"/>
          <w:marTop w:val="0"/>
          <w:marBottom w:val="0"/>
          <w:divBdr>
            <w:top w:val="none" w:sz="0" w:space="0" w:color="auto"/>
            <w:left w:val="none" w:sz="0" w:space="0" w:color="auto"/>
            <w:bottom w:val="none" w:sz="0" w:space="0" w:color="auto"/>
            <w:right w:val="none" w:sz="0" w:space="0" w:color="auto"/>
          </w:divBdr>
        </w:div>
        <w:div w:id="1665207680">
          <w:marLeft w:val="640"/>
          <w:marRight w:val="0"/>
          <w:marTop w:val="0"/>
          <w:marBottom w:val="0"/>
          <w:divBdr>
            <w:top w:val="none" w:sz="0" w:space="0" w:color="auto"/>
            <w:left w:val="none" w:sz="0" w:space="0" w:color="auto"/>
            <w:bottom w:val="none" w:sz="0" w:space="0" w:color="auto"/>
            <w:right w:val="none" w:sz="0" w:space="0" w:color="auto"/>
          </w:divBdr>
        </w:div>
        <w:div w:id="52429003">
          <w:marLeft w:val="640"/>
          <w:marRight w:val="0"/>
          <w:marTop w:val="0"/>
          <w:marBottom w:val="0"/>
          <w:divBdr>
            <w:top w:val="none" w:sz="0" w:space="0" w:color="auto"/>
            <w:left w:val="none" w:sz="0" w:space="0" w:color="auto"/>
            <w:bottom w:val="none" w:sz="0" w:space="0" w:color="auto"/>
            <w:right w:val="none" w:sz="0" w:space="0" w:color="auto"/>
          </w:divBdr>
        </w:div>
        <w:div w:id="1860118033">
          <w:marLeft w:val="640"/>
          <w:marRight w:val="0"/>
          <w:marTop w:val="0"/>
          <w:marBottom w:val="0"/>
          <w:divBdr>
            <w:top w:val="none" w:sz="0" w:space="0" w:color="auto"/>
            <w:left w:val="none" w:sz="0" w:space="0" w:color="auto"/>
            <w:bottom w:val="none" w:sz="0" w:space="0" w:color="auto"/>
            <w:right w:val="none" w:sz="0" w:space="0" w:color="auto"/>
          </w:divBdr>
        </w:div>
        <w:div w:id="1908295954">
          <w:marLeft w:val="640"/>
          <w:marRight w:val="0"/>
          <w:marTop w:val="0"/>
          <w:marBottom w:val="0"/>
          <w:divBdr>
            <w:top w:val="none" w:sz="0" w:space="0" w:color="auto"/>
            <w:left w:val="none" w:sz="0" w:space="0" w:color="auto"/>
            <w:bottom w:val="none" w:sz="0" w:space="0" w:color="auto"/>
            <w:right w:val="none" w:sz="0" w:space="0" w:color="auto"/>
          </w:divBdr>
        </w:div>
        <w:div w:id="1643804749">
          <w:marLeft w:val="640"/>
          <w:marRight w:val="0"/>
          <w:marTop w:val="0"/>
          <w:marBottom w:val="0"/>
          <w:divBdr>
            <w:top w:val="none" w:sz="0" w:space="0" w:color="auto"/>
            <w:left w:val="none" w:sz="0" w:space="0" w:color="auto"/>
            <w:bottom w:val="none" w:sz="0" w:space="0" w:color="auto"/>
            <w:right w:val="none" w:sz="0" w:space="0" w:color="auto"/>
          </w:divBdr>
        </w:div>
        <w:div w:id="1379891089">
          <w:marLeft w:val="640"/>
          <w:marRight w:val="0"/>
          <w:marTop w:val="0"/>
          <w:marBottom w:val="0"/>
          <w:divBdr>
            <w:top w:val="none" w:sz="0" w:space="0" w:color="auto"/>
            <w:left w:val="none" w:sz="0" w:space="0" w:color="auto"/>
            <w:bottom w:val="none" w:sz="0" w:space="0" w:color="auto"/>
            <w:right w:val="none" w:sz="0" w:space="0" w:color="auto"/>
          </w:divBdr>
        </w:div>
        <w:div w:id="291979425">
          <w:marLeft w:val="640"/>
          <w:marRight w:val="0"/>
          <w:marTop w:val="0"/>
          <w:marBottom w:val="0"/>
          <w:divBdr>
            <w:top w:val="none" w:sz="0" w:space="0" w:color="auto"/>
            <w:left w:val="none" w:sz="0" w:space="0" w:color="auto"/>
            <w:bottom w:val="none" w:sz="0" w:space="0" w:color="auto"/>
            <w:right w:val="none" w:sz="0" w:space="0" w:color="auto"/>
          </w:divBdr>
        </w:div>
        <w:div w:id="2058777608">
          <w:marLeft w:val="640"/>
          <w:marRight w:val="0"/>
          <w:marTop w:val="0"/>
          <w:marBottom w:val="0"/>
          <w:divBdr>
            <w:top w:val="none" w:sz="0" w:space="0" w:color="auto"/>
            <w:left w:val="none" w:sz="0" w:space="0" w:color="auto"/>
            <w:bottom w:val="none" w:sz="0" w:space="0" w:color="auto"/>
            <w:right w:val="none" w:sz="0" w:space="0" w:color="auto"/>
          </w:divBdr>
        </w:div>
        <w:div w:id="234553985">
          <w:marLeft w:val="640"/>
          <w:marRight w:val="0"/>
          <w:marTop w:val="0"/>
          <w:marBottom w:val="0"/>
          <w:divBdr>
            <w:top w:val="none" w:sz="0" w:space="0" w:color="auto"/>
            <w:left w:val="none" w:sz="0" w:space="0" w:color="auto"/>
            <w:bottom w:val="none" w:sz="0" w:space="0" w:color="auto"/>
            <w:right w:val="none" w:sz="0" w:space="0" w:color="auto"/>
          </w:divBdr>
        </w:div>
        <w:div w:id="250044503">
          <w:marLeft w:val="640"/>
          <w:marRight w:val="0"/>
          <w:marTop w:val="0"/>
          <w:marBottom w:val="0"/>
          <w:divBdr>
            <w:top w:val="none" w:sz="0" w:space="0" w:color="auto"/>
            <w:left w:val="none" w:sz="0" w:space="0" w:color="auto"/>
            <w:bottom w:val="none" w:sz="0" w:space="0" w:color="auto"/>
            <w:right w:val="none" w:sz="0" w:space="0" w:color="auto"/>
          </w:divBdr>
        </w:div>
        <w:div w:id="54933913">
          <w:marLeft w:val="640"/>
          <w:marRight w:val="0"/>
          <w:marTop w:val="0"/>
          <w:marBottom w:val="0"/>
          <w:divBdr>
            <w:top w:val="none" w:sz="0" w:space="0" w:color="auto"/>
            <w:left w:val="none" w:sz="0" w:space="0" w:color="auto"/>
            <w:bottom w:val="none" w:sz="0" w:space="0" w:color="auto"/>
            <w:right w:val="none" w:sz="0" w:space="0" w:color="auto"/>
          </w:divBdr>
        </w:div>
        <w:div w:id="1297837780">
          <w:marLeft w:val="640"/>
          <w:marRight w:val="0"/>
          <w:marTop w:val="0"/>
          <w:marBottom w:val="0"/>
          <w:divBdr>
            <w:top w:val="none" w:sz="0" w:space="0" w:color="auto"/>
            <w:left w:val="none" w:sz="0" w:space="0" w:color="auto"/>
            <w:bottom w:val="none" w:sz="0" w:space="0" w:color="auto"/>
            <w:right w:val="none" w:sz="0" w:space="0" w:color="auto"/>
          </w:divBdr>
        </w:div>
      </w:divsChild>
    </w:div>
    <w:div w:id="1489398927">
      <w:bodyDiv w:val="1"/>
      <w:marLeft w:val="0"/>
      <w:marRight w:val="0"/>
      <w:marTop w:val="0"/>
      <w:marBottom w:val="0"/>
      <w:divBdr>
        <w:top w:val="none" w:sz="0" w:space="0" w:color="auto"/>
        <w:left w:val="none" w:sz="0" w:space="0" w:color="auto"/>
        <w:bottom w:val="none" w:sz="0" w:space="0" w:color="auto"/>
        <w:right w:val="none" w:sz="0" w:space="0" w:color="auto"/>
      </w:divBdr>
    </w:div>
    <w:div w:id="1497647519">
      <w:bodyDiv w:val="1"/>
      <w:marLeft w:val="0"/>
      <w:marRight w:val="0"/>
      <w:marTop w:val="0"/>
      <w:marBottom w:val="0"/>
      <w:divBdr>
        <w:top w:val="none" w:sz="0" w:space="0" w:color="auto"/>
        <w:left w:val="none" w:sz="0" w:space="0" w:color="auto"/>
        <w:bottom w:val="none" w:sz="0" w:space="0" w:color="auto"/>
        <w:right w:val="none" w:sz="0" w:space="0" w:color="auto"/>
      </w:divBdr>
    </w:div>
    <w:div w:id="1498154222">
      <w:bodyDiv w:val="1"/>
      <w:marLeft w:val="0"/>
      <w:marRight w:val="0"/>
      <w:marTop w:val="0"/>
      <w:marBottom w:val="0"/>
      <w:divBdr>
        <w:top w:val="none" w:sz="0" w:space="0" w:color="auto"/>
        <w:left w:val="none" w:sz="0" w:space="0" w:color="auto"/>
        <w:bottom w:val="none" w:sz="0" w:space="0" w:color="auto"/>
        <w:right w:val="none" w:sz="0" w:space="0" w:color="auto"/>
      </w:divBdr>
    </w:div>
    <w:div w:id="1542590497">
      <w:bodyDiv w:val="1"/>
      <w:marLeft w:val="0"/>
      <w:marRight w:val="0"/>
      <w:marTop w:val="0"/>
      <w:marBottom w:val="0"/>
      <w:divBdr>
        <w:top w:val="none" w:sz="0" w:space="0" w:color="auto"/>
        <w:left w:val="none" w:sz="0" w:space="0" w:color="auto"/>
        <w:bottom w:val="none" w:sz="0" w:space="0" w:color="auto"/>
        <w:right w:val="none" w:sz="0" w:space="0" w:color="auto"/>
      </w:divBdr>
    </w:div>
    <w:div w:id="1553882419">
      <w:bodyDiv w:val="1"/>
      <w:marLeft w:val="0"/>
      <w:marRight w:val="0"/>
      <w:marTop w:val="0"/>
      <w:marBottom w:val="0"/>
      <w:divBdr>
        <w:top w:val="none" w:sz="0" w:space="0" w:color="auto"/>
        <w:left w:val="none" w:sz="0" w:space="0" w:color="auto"/>
        <w:bottom w:val="none" w:sz="0" w:space="0" w:color="auto"/>
        <w:right w:val="none" w:sz="0" w:space="0" w:color="auto"/>
      </w:divBdr>
      <w:divsChild>
        <w:div w:id="248857832">
          <w:marLeft w:val="1080"/>
          <w:marRight w:val="0"/>
          <w:marTop w:val="0"/>
          <w:marBottom w:val="120"/>
          <w:divBdr>
            <w:top w:val="none" w:sz="0" w:space="0" w:color="auto"/>
            <w:left w:val="none" w:sz="0" w:space="0" w:color="auto"/>
            <w:bottom w:val="none" w:sz="0" w:space="0" w:color="auto"/>
            <w:right w:val="none" w:sz="0" w:space="0" w:color="auto"/>
          </w:divBdr>
        </w:div>
        <w:div w:id="444277235">
          <w:marLeft w:val="1080"/>
          <w:marRight w:val="0"/>
          <w:marTop w:val="0"/>
          <w:marBottom w:val="120"/>
          <w:divBdr>
            <w:top w:val="none" w:sz="0" w:space="0" w:color="auto"/>
            <w:left w:val="none" w:sz="0" w:space="0" w:color="auto"/>
            <w:bottom w:val="none" w:sz="0" w:space="0" w:color="auto"/>
            <w:right w:val="none" w:sz="0" w:space="0" w:color="auto"/>
          </w:divBdr>
        </w:div>
        <w:div w:id="1794905994">
          <w:marLeft w:val="533"/>
          <w:marRight w:val="0"/>
          <w:marTop w:val="0"/>
          <w:marBottom w:val="0"/>
          <w:divBdr>
            <w:top w:val="none" w:sz="0" w:space="0" w:color="auto"/>
            <w:left w:val="none" w:sz="0" w:space="0" w:color="auto"/>
            <w:bottom w:val="none" w:sz="0" w:space="0" w:color="auto"/>
            <w:right w:val="none" w:sz="0" w:space="0" w:color="auto"/>
          </w:divBdr>
        </w:div>
        <w:div w:id="346060414">
          <w:marLeft w:val="1080"/>
          <w:marRight w:val="0"/>
          <w:marTop w:val="0"/>
          <w:marBottom w:val="120"/>
          <w:divBdr>
            <w:top w:val="none" w:sz="0" w:space="0" w:color="auto"/>
            <w:left w:val="none" w:sz="0" w:space="0" w:color="auto"/>
            <w:bottom w:val="none" w:sz="0" w:space="0" w:color="auto"/>
            <w:right w:val="none" w:sz="0" w:space="0" w:color="auto"/>
          </w:divBdr>
        </w:div>
      </w:divsChild>
    </w:div>
    <w:div w:id="1554075323">
      <w:bodyDiv w:val="1"/>
      <w:marLeft w:val="0"/>
      <w:marRight w:val="0"/>
      <w:marTop w:val="0"/>
      <w:marBottom w:val="0"/>
      <w:divBdr>
        <w:top w:val="none" w:sz="0" w:space="0" w:color="auto"/>
        <w:left w:val="none" w:sz="0" w:space="0" w:color="auto"/>
        <w:bottom w:val="none" w:sz="0" w:space="0" w:color="auto"/>
        <w:right w:val="none" w:sz="0" w:space="0" w:color="auto"/>
      </w:divBdr>
      <w:divsChild>
        <w:div w:id="1006982966">
          <w:marLeft w:val="533"/>
          <w:marRight w:val="0"/>
          <w:marTop w:val="0"/>
          <w:marBottom w:val="0"/>
          <w:divBdr>
            <w:top w:val="none" w:sz="0" w:space="0" w:color="auto"/>
            <w:left w:val="none" w:sz="0" w:space="0" w:color="auto"/>
            <w:bottom w:val="none" w:sz="0" w:space="0" w:color="auto"/>
            <w:right w:val="none" w:sz="0" w:space="0" w:color="auto"/>
          </w:divBdr>
        </w:div>
      </w:divsChild>
    </w:div>
    <w:div w:id="1584022258">
      <w:bodyDiv w:val="1"/>
      <w:marLeft w:val="0"/>
      <w:marRight w:val="0"/>
      <w:marTop w:val="0"/>
      <w:marBottom w:val="0"/>
      <w:divBdr>
        <w:top w:val="none" w:sz="0" w:space="0" w:color="auto"/>
        <w:left w:val="none" w:sz="0" w:space="0" w:color="auto"/>
        <w:bottom w:val="none" w:sz="0" w:space="0" w:color="auto"/>
        <w:right w:val="none" w:sz="0" w:space="0" w:color="auto"/>
      </w:divBdr>
      <w:divsChild>
        <w:div w:id="954411848">
          <w:marLeft w:val="640"/>
          <w:marRight w:val="0"/>
          <w:marTop w:val="0"/>
          <w:marBottom w:val="0"/>
          <w:divBdr>
            <w:top w:val="none" w:sz="0" w:space="0" w:color="auto"/>
            <w:left w:val="none" w:sz="0" w:space="0" w:color="auto"/>
            <w:bottom w:val="none" w:sz="0" w:space="0" w:color="auto"/>
            <w:right w:val="none" w:sz="0" w:space="0" w:color="auto"/>
          </w:divBdr>
        </w:div>
        <w:div w:id="1947810421">
          <w:marLeft w:val="640"/>
          <w:marRight w:val="0"/>
          <w:marTop w:val="0"/>
          <w:marBottom w:val="0"/>
          <w:divBdr>
            <w:top w:val="none" w:sz="0" w:space="0" w:color="auto"/>
            <w:left w:val="none" w:sz="0" w:space="0" w:color="auto"/>
            <w:bottom w:val="none" w:sz="0" w:space="0" w:color="auto"/>
            <w:right w:val="none" w:sz="0" w:space="0" w:color="auto"/>
          </w:divBdr>
        </w:div>
        <w:div w:id="997266198">
          <w:marLeft w:val="640"/>
          <w:marRight w:val="0"/>
          <w:marTop w:val="0"/>
          <w:marBottom w:val="0"/>
          <w:divBdr>
            <w:top w:val="none" w:sz="0" w:space="0" w:color="auto"/>
            <w:left w:val="none" w:sz="0" w:space="0" w:color="auto"/>
            <w:bottom w:val="none" w:sz="0" w:space="0" w:color="auto"/>
            <w:right w:val="none" w:sz="0" w:space="0" w:color="auto"/>
          </w:divBdr>
        </w:div>
        <w:div w:id="903179783">
          <w:marLeft w:val="640"/>
          <w:marRight w:val="0"/>
          <w:marTop w:val="0"/>
          <w:marBottom w:val="0"/>
          <w:divBdr>
            <w:top w:val="none" w:sz="0" w:space="0" w:color="auto"/>
            <w:left w:val="none" w:sz="0" w:space="0" w:color="auto"/>
            <w:bottom w:val="none" w:sz="0" w:space="0" w:color="auto"/>
            <w:right w:val="none" w:sz="0" w:space="0" w:color="auto"/>
          </w:divBdr>
        </w:div>
        <w:div w:id="718671545">
          <w:marLeft w:val="640"/>
          <w:marRight w:val="0"/>
          <w:marTop w:val="0"/>
          <w:marBottom w:val="0"/>
          <w:divBdr>
            <w:top w:val="none" w:sz="0" w:space="0" w:color="auto"/>
            <w:left w:val="none" w:sz="0" w:space="0" w:color="auto"/>
            <w:bottom w:val="none" w:sz="0" w:space="0" w:color="auto"/>
            <w:right w:val="none" w:sz="0" w:space="0" w:color="auto"/>
          </w:divBdr>
        </w:div>
        <w:div w:id="1494682773">
          <w:marLeft w:val="640"/>
          <w:marRight w:val="0"/>
          <w:marTop w:val="0"/>
          <w:marBottom w:val="0"/>
          <w:divBdr>
            <w:top w:val="none" w:sz="0" w:space="0" w:color="auto"/>
            <w:left w:val="none" w:sz="0" w:space="0" w:color="auto"/>
            <w:bottom w:val="none" w:sz="0" w:space="0" w:color="auto"/>
            <w:right w:val="none" w:sz="0" w:space="0" w:color="auto"/>
          </w:divBdr>
        </w:div>
        <w:div w:id="1319066939">
          <w:marLeft w:val="640"/>
          <w:marRight w:val="0"/>
          <w:marTop w:val="0"/>
          <w:marBottom w:val="0"/>
          <w:divBdr>
            <w:top w:val="none" w:sz="0" w:space="0" w:color="auto"/>
            <w:left w:val="none" w:sz="0" w:space="0" w:color="auto"/>
            <w:bottom w:val="none" w:sz="0" w:space="0" w:color="auto"/>
            <w:right w:val="none" w:sz="0" w:space="0" w:color="auto"/>
          </w:divBdr>
        </w:div>
        <w:div w:id="1182864486">
          <w:marLeft w:val="640"/>
          <w:marRight w:val="0"/>
          <w:marTop w:val="0"/>
          <w:marBottom w:val="0"/>
          <w:divBdr>
            <w:top w:val="none" w:sz="0" w:space="0" w:color="auto"/>
            <w:left w:val="none" w:sz="0" w:space="0" w:color="auto"/>
            <w:bottom w:val="none" w:sz="0" w:space="0" w:color="auto"/>
            <w:right w:val="none" w:sz="0" w:space="0" w:color="auto"/>
          </w:divBdr>
        </w:div>
        <w:div w:id="192622046">
          <w:marLeft w:val="640"/>
          <w:marRight w:val="0"/>
          <w:marTop w:val="0"/>
          <w:marBottom w:val="0"/>
          <w:divBdr>
            <w:top w:val="none" w:sz="0" w:space="0" w:color="auto"/>
            <w:left w:val="none" w:sz="0" w:space="0" w:color="auto"/>
            <w:bottom w:val="none" w:sz="0" w:space="0" w:color="auto"/>
            <w:right w:val="none" w:sz="0" w:space="0" w:color="auto"/>
          </w:divBdr>
        </w:div>
        <w:div w:id="893925291">
          <w:marLeft w:val="640"/>
          <w:marRight w:val="0"/>
          <w:marTop w:val="0"/>
          <w:marBottom w:val="0"/>
          <w:divBdr>
            <w:top w:val="none" w:sz="0" w:space="0" w:color="auto"/>
            <w:left w:val="none" w:sz="0" w:space="0" w:color="auto"/>
            <w:bottom w:val="none" w:sz="0" w:space="0" w:color="auto"/>
            <w:right w:val="none" w:sz="0" w:space="0" w:color="auto"/>
          </w:divBdr>
        </w:div>
        <w:div w:id="714620553">
          <w:marLeft w:val="640"/>
          <w:marRight w:val="0"/>
          <w:marTop w:val="0"/>
          <w:marBottom w:val="0"/>
          <w:divBdr>
            <w:top w:val="none" w:sz="0" w:space="0" w:color="auto"/>
            <w:left w:val="none" w:sz="0" w:space="0" w:color="auto"/>
            <w:bottom w:val="none" w:sz="0" w:space="0" w:color="auto"/>
            <w:right w:val="none" w:sz="0" w:space="0" w:color="auto"/>
          </w:divBdr>
        </w:div>
        <w:div w:id="463625119">
          <w:marLeft w:val="640"/>
          <w:marRight w:val="0"/>
          <w:marTop w:val="0"/>
          <w:marBottom w:val="0"/>
          <w:divBdr>
            <w:top w:val="none" w:sz="0" w:space="0" w:color="auto"/>
            <w:left w:val="none" w:sz="0" w:space="0" w:color="auto"/>
            <w:bottom w:val="none" w:sz="0" w:space="0" w:color="auto"/>
            <w:right w:val="none" w:sz="0" w:space="0" w:color="auto"/>
          </w:divBdr>
        </w:div>
        <w:div w:id="1966621718">
          <w:marLeft w:val="640"/>
          <w:marRight w:val="0"/>
          <w:marTop w:val="0"/>
          <w:marBottom w:val="0"/>
          <w:divBdr>
            <w:top w:val="none" w:sz="0" w:space="0" w:color="auto"/>
            <w:left w:val="none" w:sz="0" w:space="0" w:color="auto"/>
            <w:bottom w:val="none" w:sz="0" w:space="0" w:color="auto"/>
            <w:right w:val="none" w:sz="0" w:space="0" w:color="auto"/>
          </w:divBdr>
        </w:div>
        <w:div w:id="216937406">
          <w:marLeft w:val="640"/>
          <w:marRight w:val="0"/>
          <w:marTop w:val="0"/>
          <w:marBottom w:val="0"/>
          <w:divBdr>
            <w:top w:val="none" w:sz="0" w:space="0" w:color="auto"/>
            <w:left w:val="none" w:sz="0" w:space="0" w:color="auto"/>
            <w:bottom w:val="none" w:sz="0" w:space="0" w:color="auto"/>
            <w:right w:val="none" w:sz="0" w:space="0" w:color="auto"/>
          </w:divBdr>
        </w:div>
        <w:div w:id="656111440">
          <w:marLeft w:val="640"/>
          <w:marRight w:val="0"/>
          <w:marTop w:val="0"/>
          <w:marBottom w:val="0"/>
          <w:divBdr>
            <w:top w:val="none" w:sz="0" w:space="0" w:color="auto"/>
            <w:left w:val="none" w:sz="0" w:space="0" w:color="auto"/>
            <w:bottom w:val="none" w:sz="0" w:space="0" w:color="auto"/>
            <w:right w:val="none" w:sz="0" w:space="0" w:color="auto"/>
          </w:divBdr>
        </w:div>
        <w:div w:id="1466585146">
          <w:marLeft w:val="640"/>
          <w:marRight w:val="0"/>
          <w:marTop w:val="0"/>
          <w:marBottom w:val="0"/>
          <w:divBdr>
            <w:top w:val="none" w:sz="0" w:space="0" w:color="auto"/>
            <w:left w:val="none" w:sz="0" w:space="0" w:color="auto"/>
            <w:bottom w:val="none" w:sz="0" w:space="0" w:color="auto"/>
            <w:right w:val="none" w:sz="0" w:space="0" w:color="auto"/>
          </w:divBdr>
        </w:div>
        <w:div w:id="1408920449">
          <w:marLeft w:val="640"/>
          <w:marRight w:val="0"/>
          <w:marTop w:val="0"/>
          <w:marBottom w:val="0"/>
          <w:divBdr>
            <w:top w:val="none" w:sz="0" w:space="0" w:color="auto"/>
            <w:left w:val="none" w:sz="0" w:space="0" w:color="auto"/>
            <w:bottom w:val="none" w:sz="0" w:space="0" w:color="auto"/>
            <w:right w:val="none" w:sz="0" w:space="0" w:color="auto"/>
          </w:divBdr>
        </w:div>
        <w:div w:id="1426923050">
          <w:marLeft w:val="640"/>
          <w:marRight w:val="0"/>
          <w:marTop w:val="0"/>
          <w:marBottom w:val="0"/>
          <w:divBdr>
            <w:top w:val="none" w:sz="0" w:space="0" w:color="auto"/>
            <w:left w:val="none" w:sz="0" w:space="0" w:color="auto"/>
            <w:bottom w:val="none" w:sz="0" w:space="0" w:color="auto"/>
            <w:right w:val="none" w:sz="0" w:space="0" w:color="auto"/>
          </w:divBdr>
        </w:div>
        <w:div w:id="1162506029">
          <w:marLeft w:val="640"/>
          <w:marRight w:val="0"/>
          <w:marTop w:val="0"/>
          <w:marBottom w:val="0"/>
          <w:divBdr>
            <w:top w:val="none" w:sz="0" w:space="0" w:color="auto"/>
            <w:left w:val="none" w:sz="0" w:space="0" w:color="auto"/>
            <w:bottom w:val="none" w:sz="0" w:space="0" w:color="auto"/>
            <w:right w:val="none" w:sz="0" w:space="0" w:color="auto"/>
          </w:divBdr>
        </w:div>
        <w:div w:id="1298877705">
          <w:marLeft w:val="640"/>
          <w:marRight w:val="0"/>
          <w:marTop w:val="0"/>
          <w:marBottom w:val="0"/>
          <w:divBdr>
            <w:top w:val="none" w:sz="0" w:space="0" w:color="auto"/>
            <w:left w:val="none" w:sz="0" w:space="0" w:color="auto"/>
            <w:bottom w:val="none" w:sz="0" w:space="0" w:color="auto"/>
            <w:right w:val="none" w:sz="0" w:space="0" w:color="auto"/>
          </w:divBdr>
        </w:div>
        <w:div w:id="1824271312">
          <w:marLeft w:val="640"/>
          <w:marRight w:val="0"/>
          <w:marTop w:val="0"/>
          <w:marBottom w:val="0"/>
          <w:divBdr>
            <w:top w:val="none" w:sz="0" w:space="0" w:color="auto"/>
            <w:left w:val="none" w:sz="0" w:space="0" w:color="auto"/>
            <w:bottom w:val="none" w:sz="0" w:space="0" w:color="auto"/>
            <w:right w:val="none" w:sz="0" w:space="0" w:color="auto"/>
          </w:divBdr>
        </w:div>
        <w:div w:id="1586693532">
          <w:marLeft w:val="640"/>
          <w:marRight w:val="0"/>
          <w:marTop w:val="0"/>
          <w:marBottom w:val="0"/>
          <w:divBdr>
            <w:top w:val="none" w:sz="0" w:space="0" w:color="auto"/>
            <w:left w:val="none" w:sz="0" w:space="0" w:color="auto"/>
            <w:bottom w:val="none" w:sz="0" w:space="0" w:color="auto"/>
            <w:right w:val="none" w:sz="0" w:space="0" w:color="auto"/>
          </w:divBdr>
        </w:div>
        <w:div w:id="1193807123">
          <w:marLeft w:val="640"/>
          <w:marRight w:val="0"/>
          <w:marTop w:val="0"/>
          <w:marBottom w:val="0"/>
          <w:divBdr>
            <w:top w:val="none" w:sz="0" w:space="0" w:color="auto"/>
            <w:left w:val="none" w:sz="0" w:space="0" w:color="auto"/>
            <w:bottom w:val="none" w:sz="0" w:space="0" w:color="auto"/>
            <w:right w:val="none" w:sz="0" w:space="0" w:color="auto"/>
          </w:divBdr>
        </w:div>
        <w:div w:id="647629481">
          <w:marLeft w:val="640"/>
          <w:marRight w:val="0"/>
          <w:marTop w:val="0"/>
          <w:marBottom w:val="0"/>
          <w:divBdr>
            <w:top w:val="none" w:sz="0" w:space="0" w:color="auto"/>
            <w:left w:val="none" w:sz="0" w:space="0" w:color="auto"/>
            <w:bottom w:val="none" w:sz="0" w:space="0" w:color="auto"/>
            <w:right w:val="none" w:sz="0" w:space="0" w:color="auto"/>
          </w:divBdr>
        </w:div>
        <w:div w:id="93478446">
          <w:marLeft w:val="640"/>
          <w:marRight w:val="0"/>
          <w:marTop w:val="0"/>
          <w:marBottom w:val="0"/>
          <w:divBdr>
            <w:top w:val="none" w:sz="0" w:space="0" w:color="auto"/>
            <w:left w:val="none" w:sz="0" w:space="0" w:color="auto"/>
            <w:bottom w:val="none" w:sz="0" w:space="0" w:color="auto"/>
            <w:right w:val="none" w:sz="0" w:space="0" w:color="auto"/>
          </w:divBdr>
        </w:div>
        <w:div w:id="643124128">
          <w:marLeft w:val="640"/>
          <w:marRight w:val="0"/>
          <w:marTop w:val="0"/>
          <w:marBottom w:val="0"/>
          <w:divBdr>
            <w:top w:val="none" w:sz="0" w:space="0" w:color="auto"/>
            <w:left w:val="none" w:sz="0" w:space="0" w:color="auto"/>
            <w:bottom w:val="none" w:sz="0" w:space="0" w:color="auto"/>
            <w:right w:val="none" w:sz="0" w:space="0" w:color="auto"/>
          </w:divBdr>
        </w:div>
        <w:div w:id="1200893609">
          <w:marLeft w:val="640"/>
          <w:marRight w:val="0"/>
          <w:marTop w:val="0"/>
          <w:marBottom w:val="0"/>
          <w:divBdr>
            <w:top w:val="none" w:sz="0" w:space="0" w:color="auto"/>
            <w:left w:val="none" w:sz="0" w:space="0" w:color="auto"/>
            <w:bottom w:val="none" w:sz="0" w:space="0" w:color="auto"/>
            <w:right w:val="none" w:sz="0" w:space="0" w:color="auto"/>
          </w:divBdr>
        </w:div>
        <w:div w:id="765855132">
          <w:marLeft w:val="640"/>
          <w:marRight w:val="0"/>
          <w:marTop w:val="0"/>
          <w:marBottom w:val="0"/>
          <w:divBdr>
            <w:top w:val="none" w:sz="0" w:space="0" w:color="auto"/>
            <w:left w:val="none" w:sz="0" w:space="0" w:color="auto"/>
            <w:bottom w:val="none" w:sz="0" w:space="0" w:color="auto"/>
            <w:right w:val="none" w:sz="0" w:space="0" w:color="auto"/>
          </w:divBdr>
        </w:div>
        <w:div w:id="773595529">
          <w:marLeft w:val="640"/>
          <w:marRight w:val="0"/>
          <w:marTop w:val="0"/>
          <w:marBottom w:val="0"/>
          <w:divBdr>
            <w:top w:val="none" w:sz="0" w:space="0" w:color="auto"/>
            <w:left w:val="none" w:sz="0" w:space="0" w:color="auto"/>
            <w:bottom w:val="none" w:sz="0" w:space="0" w:color="auto"/>
            <w:right w:val="none" w:sz="0" w:space="0" w:color="auto"/>
          </w:divBdr>
        </w:div>
        <w:div w:id="452986392">
          <w:marLeft w:val="640"/>
          <w:marRight w:val="0"/>
          <w:marTop w:val="0"/>
          <w:marBottom w:val="0"/>
          <w:divBdr>
            <w:top w:val="none" w:sz="0" w:space="0" w:color="auto"/>
            <w:left w:val="none" w:sz="0" w:space="0" w:color="auto"/>
            <w:bottom w:val="none" w:sz="0" w:space="0" w:color="auto"/>
            <w:right w:val="none" w:sz="0" w:space="0" w:color="auto"/>
          </w:divBdr>
        </w:div>
        <w:div w:id="1627003952">
          <w:marLeft w:val="640"/>
          <w:marRight w:val="0"/>
          <w:marTop w:val="0"/>
          <w:marBottom w:val="0"/>
          <w:divBdr>
            <w:top w:val="none" w:sz="0" w:space="0" w:color="auto"/>
            <w:left w:val="none" w:sz="0" w:space="0" w:color="auto"/>
            <w:bottom w:val="none" w:sz="0" w:space="0" w:color="auto"/>
            <w:right w:val="none" w:sz="0" w:space="0" w:color="auto"/>
          </w:divBdr>
        </w:div>
        <w:div w:id="1755013196">
          <w:marLeft w:val="640"/>
          <w:marRight w:val="0"/>
          <w:marTop w:val="0"/>
          <w:marBottom w:val="0"/>
          <w:divBdr>
            <w:top w:val="none" w:sz="0" w:space="0" w:color="auto"/>
            <w:left w:val="none" w:sz="0" w:space="0" w:color="auto"/>
            <w:bottom w:val="none" w:sz="0" w:space="0" w:color="auto"/>
            <w:right w:val="none" w:sz="0" w:space="0" w:color="auto"/>
          </w:divBdr>
        </w:div>
        <w:div w:id="2069571641">
          <w:marLeft w:val="640"/>
          <w:marRight w:val="0"/>
          <w:marTop w:val="0"/>
          <w:marBottom w:val="0"/>
          <w:divBdr>
            <w:top w:val="none" w:sz="0" w:space="0" w:color="auto"/>
            <w:left w:val="none" w:sz="0" w:space="0" w:color="auto"/>
            <w:bottom w:val="none" w:sz="0" w:space="0" w:color="auto"/>
            <w:right w:val="none" w:sz="0" w:space="0" w:color="auto"/>
          </w:divBdr>
        </w:div>
        <w:div w:id="633607646">
          <w:marLeft w:val="640"/>
          <w:marRight w:val="0"/>
          <w:marTop w:val="0"/>
          <w:marBottom w:val="0"/>
          <w:divBdr>
            <w:top w:val="none" w:sz="0" w:space="0" w:color="auto"/>
            <w:left w:val="none" w:sz="0" w:space="0" w:color="auto"/>
            <w:bottom w:val="none" w:sz="0" w:space="0" w:color="auto"/>
            <w:right w:val="none" w:sz="0" w:space="0" w:color="auto"/>
          </w:divBdr>
        </w:div>
        <w:div w:id="1890189639">
          <w:marLeft w:val="640"/>
          <w:marRight w:val="0"/>
          <w:marTop w:val="0"/>
          <w:marBottom w:val="0"/>
          <w:divBdr>
            <w:top w:val="none" w:sz="0" w:space="0" w:color="auto"/>
            <w:left w:val="none" w:sz="0" w:space="0" w:color="auto"/>
            <w:bottom w:val="none" w:sz="0" w:space="0" w:color="auto"/>
            <w:right w:val="none" w:sz="0" w:space="0" w:color="auto"/>
          </w:divBdr>
        </w:div>
        <w:div w:id="50883712">
          <w:marLeft w:val="640"/>
          <w:marRight w:val="0"/>
          <w:marTop w:val="0"/>
          <w:marBottom w:val="0"/>
          <w:divBdr>
            <w:top w:val="none" w:sz="0" w:space="0" w:color="auto"/>
            <w:left w:val="none" w:sz="0" w:space="0" w:color="auto"/>
            <w:bottom w:val="none" w:sz="0" w:space="0" w:color="auto"/>
            <w:right w:val="none" w:sz="0" w:space="0" w:color="auto"/>
          </w:divBdr>
        </w:div>
        <w:div w:id="605161584">
          <w:marLeft w:val="640"/>
          <w:marRight w:val="0"/>
          <w:marTop w:val="0"/>
          <w:marBottom w:val="0"/>
          <w:divBdr>
            <w:top w:val="none" w:sz="0" w:space="0" w:color="auto"/>
            <w:left w:val="none" w:sz="0" w:space="0" w:color="auto"/>
            <w:bottom w:val="none" w:sz="0" w:space="0" w:color="auto"/>
            <w:right w:val="none" w:sz="0" w:space="0" w:color="auto"/>
          </w:divBdr>
        </w:div>
        <w:div w:id="1036665268">
          <w:marLeft w:val="640"/>
          <w:marRight w:val="0"/>
          <w:marTop w:val="0"/>
          <w:marBottom w:val="0"/>
          <w:divBdr>
            <w:top w:val="none" w:sz="0" w:space="0" w:color="auto"/>
            <w:left w:val="none" w:sz="0" w:space="0" w:color="auto"/>
            <w:bottom w:val="none" w:sz="0" w:space="0" w:color="auto"/>
            <w:right w:val="none" w:sz="0" w:space="0" w:color="auto"/>
          </w:divBdr>
        </w:div>
        <w:div w:id="1141920776">
          <w:marLeft w:val="640"/>
          <w:marRight w:val="0"/>
          <w:marTop w:val="0"/>
          <w:marBottom w:val="0"/>
          <w:divBdr>
            <w:top w:val="none" w:sz="0" w:space="0" w:color="auto"/>
            <w:left w:val="none" w:sz="0" w:space="0" w:color="auto"/>
            <w:bottom w:val="none" w:sz="0" w:space="0" w:color="auto"/>
            <w:right w:val="none" w:sz="0" w:space="0" w:color="auto"/>
          </w:divBdr>
        </w:div>
        <w:div w:id="1385183095">
          <w:marLeft w:val="640"/>
          <w:marRight w:val="0"/>
          <w:marTop w:val="0"/>
          <w:marBottom w:val="0"/>
          <w:divBdr>
            <w:top w:val="none" w:sz="0" w:space="0" w:color="auto"/>
            <w:left w:val="none" w:sz="0" w:space="0" w:color="auto"/>
            <w:bottom w:val="none" w:sz="0" w:space="0" w:color="auto"/>
            <w:right w:val="none" w:sz="0" w:space="0" w:color="auto"/>
          </w:divBdr>
        </w:div>
      </w:divsChild>
    </w:div>
    <w:div w:id="1616711406">
      <w:bodyDiv w:val="1"/>
      <w:marLeft w:val="0"/>
      <w:marRight w:val="0"/>
      <w:marTop w:val="0"/>
      <w:marBottom w:val="0"/>
      <w:divBdr>
        <w:top w:val="none" w:sz="0" w:space="0" w:color="auto"/>
        <w:left w:val="none" w:sz="0" w:space="0" w:color="auto"/>
        <w:bottom w:val="none" w:sz="0" w:space="0" w:color="auto"/>
        <w:right w:val="none" w:sz="0" w:space="0" w:color="auto"/>
      </w:divBdr>
      <w:divsChild>
        <w:div w:id="902985595">
          <w:marLeft w:val="0"/>
          <w:marRight w:val="0"/>
          <w:marTop w:val="0"/>
          <w:marBottom w:val="0"/>
          <w:divBdr>
            <w:top w:val="none" w:sz="0" w:space="0" w:color="auto"/>
            <w:left w:val="none" w:sz="0" w:space="0" w:color="auto"/>
            <w:bottom w:val="none" w:sz="0" w:space="0" w:color="auto"/>
            <w:right w:val="none" w:sz="0" w:space="0" w:color="auto"/>
          </w:divBdr>
        </w:div>
        <w:div w:id="1168325785">
          <w:marLeft w:val="0"/>
          <w:marRight w:val="0"/>
          <w:marTop w:val="0"/>
          <w:marBottom w:val="0"/>
          <w:divBdr>
            <w:top w:val="none" w:sz="0" w:space="0" w:color="auto"/>
            <w:left w:val="none" w:sz="0" w:space="0" w:color="auto"/>
            <w:bottom w:val="none" w:sz="0" w:space="0" w:color="auto"/>
            <w:right w:val="none" w:sz="0" w:space="0" w:color="auto"/>
          </w:divBdr>
        </w:div>
        <w:div w:id="1206138032">
          <w:marLeft w:val="0"/>
          <w:marRight w:val="0"/>
          <w:marTop w:val="0"/>
          <w:marBottom w:val="0"/>
          <w:divBdr>
            <w:top w:val="none" w:sz="0" w:space="0" w:color="auto"/>
            <w:left w:val="none" w:sz="0" w:space="0" w:color="auto"/>
            <w:bottom w:val="none" w:sz="0" w:space="0" w:color="auto"/>
            <w:right w:val="none" w:sz="0" w:space="0" w:color="auto"/>
          </w:divBdr>
        </w:div>
        <w:div w:id="1399593450">
          <w:marLeft w:val="0"/>
          <w:marRight w:val="0"/>
          <w:marTop w:val="0"/>
          <w:marBottom w:val="0"/>
          <w:divBdr>
            <w:top w:val="none" w:sz="0" w:space="0" w:color="auto"/>
            <w:left w:val="none" w:sz="0" w:space="0" w:color="auto"/>
            <w:bottom w:val="none" w:sz="0" w:space="0" w:color="auto"/>
            <w:right w:val="none" w:sz="0" w:space="0" w:color="auto"/>
          </w:divBdr>
        </w:div>
      </w:divsChild>
    </w:div>
    <w:div w:id="1636447412">
      <w:bodyDiv w:val="1"/>
      <w:marLeft w:val="0"/>
      <w:marRight w:val="0"/>
      <w:marTop w:val="0"/>
      <w:marBottom w:val="0"/>
      <w:divBdr>
        <w:top w:val="none" w:sz="0" w:space="0" w:color="auto"/>
        <w:left w:val="none" w:sz="0" w:space="0" w:color="auto"/>
        <w:bottom w:val="none" w:sz="0" w:space="0" w:color="auto"/>
        <w:right w:val="none" w:sz="0" w:space="0" w:color="auto"/>
      </w:divBdr>
      <w:divsChild>
        <w:div w:id="522204741">
          <w:marLeft w:val="640"/>
          <w:marRight w:val="0"/>
          <w:marTop w:val="0"/>
          <w:marBottom w:val="0"/>
          <w:divBdr>
            <w:top w:val="none" w:sz="0" w:space="0" w:color="auto"/>
            <w:left w:val="none" w:sz="0" w:space="0" w:color="auto"/>
            <w:bottom w:val="none" w:sz="0" w:space="0" w:color="auto"/>
            <w:right w:val="none" w:sz="0" w:space="0" w:color="auto"/>
          </w:divBdr>
        </w:div>
        <w:div w:id="364791882">
          <w:marLeft w:val="640"/>
          <w:marRight w:val="0"/>
          <w:marTop w:val="0"/>
          <w:marBottom w:val="0"/>
          <w:divBdr>
            <w:top w:val="none" w:sz="0" w:space="0" w:color="auto"/>
            <w:left w:val="none" w:sz="0" w:space="0" w:color="auto"/>
            <w:bottom w:val="none" w:sz="0" w:space="0" w:color="auto"/>
            <w:right w:val="none" w:sz="0" w:space="0" w:color="auto"/>
          </w:divBdr>
        </w:div>
        <w:div w:id="1309364146">
          <w:marLeft w:val="640"/>
          <w:marRight w:val="0"/>
          <w:marTop w:val="0"/>
          <w:marBottom w:val="0"/>
          <w:divBdr>
            <w:top w:val="none" w:sz="0" w:space="0" w:color="auto"/>
            <w:left w:val="none" w:sz="0" w:space="0" w:color="auto"/>
            <w:bottom w:val="none" w:sz="0" w:space="0" w:color="auto"/>
            <w:right w:val="none" w:sz="0" w:space="0" w:color="auto"/>
          </w:divBdr>
        </w:div>
        <w:div w:id="2135321686">
          <w:marLeft w:val="640"/>
          <w:marRight w:val="0"/>
          <w:marTop w:val="0"/>
          <w:marBottom w:val="0"/>
          <w:divBdr>
            <w:top w:val="none" w:sz="0" w:space="0" w:color="auto"/>
            <w:left w:val="none" w:sz="0" w:space="0" w:color="auto"/>
            <w:bottom w:val="none" w:sz="0" w:space="0" w:color="auto"/>
            <w:right w:val="none" w:sz="0" w:space="0" w:color="auto"/>
          </w:divBdr>
        </w:div>
        <w:div w:id="1012292963">
          <w:marLeft w:val="640"/>
          <w:marRight w:val="0"/>
          <w:marTop w:val="0"/>
          <w:marBottom w:val="0"/>
          <w:divBdr>
            <w:top w:val="none" w:sz="0" w:space="0" w:color="auto"/>
            <w:left w:val="none" w:sz="0" w:space="0" w:color="auto"/>
            <w:bottom w:val="none" w:sz="0" w:space="0" w:color="auto"/>
            <w:right w:val="none" w:sz="0" w:space="0" w:color="auto"/>
          </w:divBdr>
        </w:div>
        <w:div w:id="1332755579">
          <w:marLeft w:val="640"/>
          <w:marRight w:val="0"/>
          <w:marTop w:val="0"/>
          <w:marBottom w:val="0"/>
          <w:divBdr>
            <w:top w:val="none" w:sz="0" w:space="0" w:color="auto"/>
            <w:left w:val="none" w:sz="0" w:space="0" w:color="auto"/>
            <w:bottom w:val="none" w:sz="0" w:space="0" w:color="auto"/>
            <w:right w:val="none" w:sz="0" w:space="0" w:color="auto"/>
          </w:divBdr>
        </w:div>
        <w:div w:id="1555121725">
          <w:marLeft w:val="640"/>
          <w:marRight w:val="0"/>
          <w:marTop w:val="0"/>
          <w:marBottom w:val="0"/>
          <w:divBdr>
            <w:top w:val="none" w:sz="0" w:space="0" w:color="auto"/>
            <w:left w:val="none" w:sz="0" w:space="0" w:color="auto"/>
            <w:bottom w:val="none" w:sz="0" w:space="0" w:color="auto"/>
            <w:right w:val="none" w:sz="0" w:space="0" w:color="auto"/>
          </w:divBdr>
        </w:div>
        <w:div w:id="1035733808">
          <w:marLeft w:val="640"/>
          <w:marRight w:val="0"/>
          <w:marTop w:val="0"/>
          <w:marBottom w:val="0"/>
          <w:divBdr>
            <w:top w:val="none" w:sz="0" w:space="0" w:color="auto"/>
            <w:left w:val="none" w:sz="0" w:space="0" w:color="auto"/>
            <w:bottom w:val="none" w:sz="0" w:space="0" w:color="auto"/>
            <w:right w:val="none" w:sz="0" w:space="0" w:color="auto"/>
          </w:divBdr>
        </w:div>
        <w:div w:id="989795638">
          <w:marLeft w:val="640"/>
          <w:marRight w:val="0"/>
          <w:marTop w:val="0"/>
          <w:marBottom w:val="0"/>
          <w:divBdr>
            <w:top w:val="none" w:sz="0" w:space="0" w:color="auto"/>
            <w:left w:val="none" w:sz="0" w:space="0" w:color="auto"/>
            <w:bottom w:val="none" w:sz="0" w:space="0" w:color="auto"/>
            <w:right w:val="none" w:sz="0" w:space="0" w:color="auto"/>
          </w:divBdr>
        </w:div>
        <w:div w:id="1025257009">
          <w:marLeft w:val="640"/>
          <w:marRight w:val="0"/>
          <w:marTop w:val="0"/>
          <w:marBottom w:val="0"/>
          <w:divBdr>
            <w:top w:val="none" w:sz="0" w:space="0" w:color="auto"/>
            <w:left w:val="none" w:sz="0" w:space="0" w:color="auto"/>
            <w:bottom w:val="none" w:sz="0" w:space="0" w:color="auto"/>
            <w:right w:val="none" w:sz="0" w:space="0" w:color="auto"/>
          </w:divBdr>
        </w:div>
        <w:div w:id="905915890">
          <w:marLeft w:val="640"/>
          <w:marRight w:val="0"/>
          <w:marTop w:val="0"/>
          <w:marBottom w:val="0"/>
          <w:divBdr>
            <w:top w:val="none" w:sz="0" w:space="0" w:color="auto"/>
            <w:left w:val="none" w:sz="0" w:space="0" w:color="auto"/>
            <w:bottom w:val="none" w:sz="0" w:space="0" w:color="auto"/>
            <w:right w:val="none" w:sz="0" w:space="0" w:color="auto"/>
          </w:divBdr>
        </w:div>
        <w:div w:id="802037627">
          <w:marLeft w:val="640"/>
          <w:marRight w:val="0"/>
          <w:marTop w:val="0"/>
          <w:marBottom w:val="0"/>
          <w:divBdr>
            <w:top w:val="none" w:sz="0" w:space="0" w:color="auto"/>
            <w:left w:val="none" w:sz="0" w:space="0" w:color="auto"/>
            <w:bottom w:val="none" w:sz="0" w:space="0" w:color="auto"/>
            <w:right w:val="none" w:sz="0" w:space="0" w:color="auto"/>
          </w:divBdr>
        </w:div>
        <w:div w:id="969168074">
          <w:marLeft w:val="640"/>
          <w:marRight w:val="0"/>
          <w:marTop w:val="0"/>
          <w:marBottom w:val="0"/>
          <w:divBdr>
            <w:top w:val="none" w:sz="0" w:space="0" w:color="auto"/>
            <w:left w:val="none" w:sz="0" w:space="0" w:color="auto"/>
            <w:bottom w:val="none" w:sz="0" w:space="0" w:color="auto"/>
            <w:right w:val="none" w:sz="0" w:space="0" w:color="auto"/>
          </w:divBdr>
        </w:div>
        <w:div w:id="1834487577">
          <w:marLeft w:val="640"/>
          <w:marRight w:val="0"/>
          <w:marTop w:val="0"/>
          <w:marBottom w:val="0"/>
          <w:divBdr>
            <w:top w:val="none" w:sz="0" w:space="0" w:color="auto"/>
            <w:left w:val="none" w:sz="0" w:space="0" w:color="auto"/>
            <w:bottom w:val="none" w:sz="0" w:space="0" w:color="auto"/>
            <w:right w:val="none" w:sz="0" w:space="0" w:color="auto"/>
          </w:divBdr>
        </w:div>
        <w:div w:id="846410293">
          <w:marLeft w:val="640"/>
          <w:marRight w:val="0"/>
          <w:marTop w:val="0"/>
          <w:marBottom w:val="0"/>
          <w:divBdr>
            <w:top w:val="none" w:sz="0" w:space="0" w:color="auto"/>
            <w:left w:val="none" w:sz="0" w:space="0" w:color="auto"/>
            <w:bottom w:val="none" w:sz="0" w:space="0" w:color="auto"/>
            <w:right w:val="none" w:sz="0" w:space="0" w:color="auto"/>
          </w:divBdr>
        </w:div>
        <w:div w:id="856508337">
          <w:marLeft w:val="640"/>
          <w:marRight w:val="0"/>
          <w:marTop w:val="0"/>
          <w:marBottom w:val="0"/>
          <w:divBdr>
            <w:top w:val="none" w:sz="0" w:space="0" w:color="auto"/>
            <w:left w:val="none" w:sz="0" w:space="0" w:color="auto"/>
            <w:bottom w:val="none" w:sz="0" w:space="0" w:color="auto"/>
            <w:right w:val="none" w:sz="0" w:space="0" w:color="auto"/>
          </w:divBdr>
        </w:div>
        <w:div w:id="1866752557">
          <w:marLeft w:val="640"/>
          <w:marRight w:val="0"/>
          <w:marTop w:val="0"/>
          <w:marBottom w:val="0"/>
          <w:divBdr>
            <w:top w:val="none" w:sz="0" w:space="0" w:color="auto"/>
            <w:left w:val="none" w:sz="0" w:space="0" w:color="auto"/>
            <w:bottom w:val="none" w:sz="0" w:space="0" w:color="auto"/>
            <w:right w:val="none" w:sz="0" w:space="0" w:color="auto"/>
          </w:divBdr>
        </w:div>
        <w:div w:id="262811542">
          <w:marLeft w:val="640"/>
          <w:marRight w:val="0"/>
          <w:marTop w:val="0"/>
          <w:marBottom w:val="0"/>
          <w:divBdr>
            <w:top w:val="none" w:sz="0" w:space="0" w:color="auto"/>
            <w:left w:val="none" w:sz="0" w:space="0" w:color="auto"/>
            <w:bottom w:val="none" w:sz="0" w:space="0" w:color="auto"/>
            <w:right w:val="none" w:sz="0" w:space="0" w:color="auto"/>
          </w:divBdr>
        </w:div>
        <w:div w:id="693772014">
          <w:marLeft w:val="640"/>
          <w:marRight w:val="0"/>
          <w:marTop w:val="0"/>
          <w:marBottom w:val="0"/>
          <w:divBdr>
            <w:top w:val="none" w:sz="0" w:space="0" w:color="auto"/>
            <w:left w:val="none" w:sz="0" w:space="0" w:color="auto"/>
            <w:bottom w:val="none" w:sz="0" w:space="0" w:color="auto"/>
            <w:right w:val="none" w:sz="0" w:space="0" w:color="auto"/>
          </w:divBdr>
        </w:div>
        <w:div w:id="758217453">
          <w:marLeft w:val="640"/>
          <w:marRight w:val="0"/>
          <w:marTop w:val="0"/>
          <w:marBottom w:val="0"/>
          <w:divBdr>
            <w:top w:val="none" w:sz="0" w:space="0" w:color="auto"/>
            <w:left w:val="none" w:sz="0" w:space="0" w:color="auto"/>
            <w:bottom w:val="none" w:sz="0" w:space="0" w:color="auto"/>
            <w:right w:val="none" w:sz="0" w:space="0" w:color="auto"/>
          </w:divBdr>
        </w:div>
        <w:div w:id="2102218767">
          <w:marLeft w:val="640"/>
          <w:marRight w:val="0"/>
          <w:marTop w:val="0"/>
          <w:marBottom w:val="0"/>
          <w:divBdr>
            <w:top w:val="none" w:sz="0" w:space="0" w:color="auto"/>
            <w:left w:val="none" w:sz="0" w:space="0" w:color="auto"/>
            <w:bottom w:val="none" w:sz="0" w:space="0" w:color="auto"/>
            <w:right w:val="none" w:sz="0" w:space="0" w:color="auto"/>
          </w:divBdr>
        </w:div>
        <w:div w:id="1671369902">
          <w:marLeft w:val="640"/>
          <w:marRight w:val="0"/>
          <w:marTop w:val="0"/>
          <w:marBottom w:val="0"/>
          <w:divBdr>
            <w:top w:val="none" w:sz="0" w:space="0" w:color="auto"/>
            <w:left w:val="none" w:sz="0" w:space="0" w:color="auto"/>
            <w:bottom w:val="none" w:sz="0" w:space="0" w:color="auto"/>
            <w:right w:val="none" w:sz="0" w:space="0" w:color="auto"/>
          </w:divBdr>
        </w:div>
        <w:div w:id="1744521217">
          <w:marLeft w:val="640"/>
          <w:marRight w:val="0"/>
          <w:marTop w:val="0"/>
          <w:marBottom w:val="0"/>
          <w:divBdr>
            <w:top w:val="none" w:sz="0" w:space="0" w:color="auto"/>
            <w:left w:val="none" w:sz="0" w:space="0" w:color="auto"/>
            <w:bottom w:val="none" w:sz="0" w:space="0" w:color="auto"/>
            <w:right w:val="none" w:sz="0" w:space="0" w:color="auto"/>
          </w:divBdr>
        </w:div>
        <w:div w:id="1947540694">
          <w:marLeft w:val="640"/>
          <w:marRight w:val="0"/>
          <w:marTop w:val="0"/>
          <w:marBottom w:val="0"/>
          <w:divBdr>
            <w:top w:val="none" w:sz="0" w:space="0" w:color="auto"/>
            <w:left w:val="none" w:sz="0" w:space="0" w:color="auto"/>
            <w:bottom w:val="none" w:sz="0" w:space="0" w:color="auto"/>
            <w:right w:val="none" w:sz="0" w:space="0" w:color="auto"/>
          </w:divBdr>
        </w:div>
        <w:div w:id="1260023127">
          <w:marLeft w:val="640"/>
          <w:marRight w:val="0"/>
          <w:marTop w:val="0"/>
          <w:marBottom w:val="0"/>
          <w:divBdr>
            <w:top w:val="none" w:sz="0" w:space="0" w:color="auto"/>
            <w:left w:val="none" w:sz="0" w:space="0" w:color="auto"/>
            <w:bottom w:val="none" w:sz="0" w:space="0" w:color="auto"/>
            <w:right w:val="none" w:sz="0" w:space="0" w:color="auto"/>
          </w:divBdr>
        </w:div>
        <w:div w:id="1139878261">
          <w:marLeft w:val="640"/>
          <w:marRight w:val="0"/>
          <w:marTop w:val="0"/>
          <w:marBottom w:val="0"/>
          <w:divBdr>
            <w:top w:val="none" w:sz="0" w:space="0" w:color="auto"/>
            <w:left w:val="none" w:sz="0" w:space="0" w:color="auto"/>
            <w:bottom w:val="none" w:sz="0" w:space="0" w:color="auto"/>
            <w:right w:val="none" w:sz="0" w:space="0" w:color="auto"/>
          </w:divBdr>
        </w:div>
        <w:div w:id="190801120">
          <w:marLeft w:val="640"/>
          <w:marRight w:val="0"/>
          <w:marTop w:val="0"/>
          <w:marBottom w:val="0"/>
          <w:divBdr>
            <w:top w:val="none" w:sz="0" w:space="0" w:color="auto"/>
            <w:left w:val="none" w:sz="0" w:space="0" w:color="auto"/>
            <w:bottom w:val="none" w:sz="0" w:space="0" w:color="auto"/>
            <w:right w:val="none" w:sz="0" w:space="0" w:color="auto"/>
          </w:divBdr>
        </w:div>
        <w:div w:id="265355645">
          <w:marLeft w:val="640"/>
          <w:marRight w:val="0"/>
          <w:marTop w:val="0"/>
          <w:marBottom w:val="0"/>
          <w:divBdr>
            <w:top w:val="none" w:sz="0" w:space="0" w:color="auto"/>
            <w:left w:val="none" w:sz="0" w:space="0" w:color="auto"/>
            <w:bottom w:val="none" w:sz="0" w:space="0" w:color="auto"/>
            <w:right w:val="none" w:sz="0" w:space="0" w:color="auto"/>
          </w:divBdr>
        </w:div>
        <w:div w:id="418478564">
          <w:marLeft w:val="640"/>
          <w:marRight w:val="0"/>
          <w:marTop w:val="0"/>
          <w:marBottom w:val="0"/>
          <w:divBdr>
            <w:top w:val="none" w:sz="0" w:space="0" w:color="auto"/>
            <w:left w:val="none" w:sz="0" w:space="0" w:color="auto"/>
            <w:bottom w:val="none" w:sz="0" w:space="0" w:color="auto"/>
            <w:right w:val="none" w:sz="0" w:space="0" w:color="auto"/>
          </w:divBdr>
        </w:div>
        <w:div w:id="1214389793">
          <w:marLeft w:val="640"/>
          <w:marRight w:val="0"/>
          <w:marTop w:val="0"/>
          <w:marBottom w:val="0"/>
          <w:divBdr>
            <w:top w:val="none" w:sz="0" w:space="0" w:color="auto"/>
            <w:left w:val="none" w:sz="0" w:space="0" w:color="auto"/>
            <w:bottom w:val="none" w:sz="0" w:space="0" w:color="auto"/>
            <w:right w:val="none" w:sz="0" w:space="0" w:color="auto"/>
          </w:divBdr>
        </w:div>
        <w:div w:id="1497960028">
          <w:marLeft w:val="640"/>
          <w:marRight w:val="0"/>
          <w:marTop w:val="0"/>
          <w:marBottom w:val="0"/>
          <w:divBdr>
            <w:top w:val="none" w:sz="0" w:space="0" w:color="auto"/>
            <w:left w:val="none" w:sz="0" w:space="0" w:color="auto"/>
            <w:bottom w:val="none" w:sz="0" w:space="0" w:color="auto"/>
            <w:right w:val="none" w:sz="0" w:space="0" w:color="auto"/>
          </w:divBdr>
        </w:div>
        <w:div w:id="1678189099">
          <w:marLeft w:val="640"/>
          <w:marRight w:val="0"/>
          <w:marTop w:val="0"/>
          <w:marBottom w:val="0"/>
          <w:divBdr>
            <w:top w:val="none" w:sz="0" w:space="0" w:color="auto"/>
            <w:left w:val="none" w:sz="0" w:space="0" w:color="auto"/>
            <w:bottom w:val="none" w:sz="0" w:space="0" w:color="auto"/>
            <w:right w:val="none" w:sz="0" w:space="0" w:color="auto"/>
          </w:divBdr>
        </w:div>
        <w:div w:id="1446733347">
          <w:marLeft w:val="640"/>
          <w:marRight w:val="0"/>
          <w:marTop w:val="0"/>
          <w:marBottom w:val="0"/>
          <w:divBdr>
            <w:top w:val="none" w:sz="0" w:space="0" w:color="auto"/>
            <w:left w:val="none" w:sz="0" w:space="0" w:color="auto"/>
            <w:bottom w:val="none" w:sz="0" w:space="0" w:color="auto"/>
            <w:right w:val="none" w:sz="0" w:space="0" w:color="auto"/>
          </w:divBdr>
        </w:div>
        <w:div w:id="100688939">
          <w:marLeft w:val="640"/>
          <w:marRight w:val="0"/>
          <w:marTop w:val="0"/>
          <w:marBottom w:val="0"/>
          <w:divBdr>
            <w:top w:val="none" w:sz="0" w:space="0" w:color="auto"/>
            <w:left w:val="none" w:sz="0" w:space="0" w:color="auto"/>
            <w:bottom w:val="none" w:sz="0" w:space="0" w:color="auto"/>
            <w:right w:val="none" w:sz="0" w:space="0" w:color="auto"/>
          </w:divBdr>
        </w:div>
        <w:div w:id="1502232013">
          <w:marLeft w:val="640"/>
          <w:marRight w:val="0"/>
          <w:marTop w:val="0"/>
          <w:marBottom w:val="0"/>
          <w:divBdr>
            <w:top w:val="none" w:sz="0" w:space="0" w:color="auto"/>
            <w:left w:val="none" w:sz="0" w:space="0" w:color="auto"/>
            <w:bottom w:val="none" w:sz="0" w:space="0" w:color="auto"/>
            <w:right w:val="none" w:sz="0" w:space="0" w:color="auto"/>
          </w:divBdr>
        </w:div>
        <w:div w:id="91513232">
          <w:marLeft w:val="640"/>
          <w:marRight w:val="0"/>
          <w:marTop w:val="0"/>
          <w:marBottom w:val="0"/>
          <w:divBdr>
            <w:top w:val="none" w:sz="0" w:space="0" w:color="auto"/>
            <w:left w:val="none" w:sz="0" w:space="0" w:color="auto"/>
            <w:bottom w:val="none" w:sz="0" w:space="0" w:color="auto"/>
            <w:right w:val="none" w:sz="0" w:space="0" w:color="auto"/>
          </w:divBdr>
        </w:div>
        <w:div w:id="1973093832">
          <w:marLeft w:val="640"/>
          <w:marRight w:val="0"/>
          <w:marTop w:val="0"/>
          <w:marBottom w:val="0"/>
          <w:divBdr>
            <w:top w:val="none" w:sz="0" w:space="0" w:color="auto"/>
            <w:left w:val="none" w:sz="0" w:space="0" w:color="auto"/>
            <w:bottom w:val="none" w:sz="0" w:space="0" w:color="auto"/>
            <w:right w:val="none" w:sz="0" w:space="0" w:color="auto"/>
          </w:divBdr>
        </w:div>
        <w:div w:id="1463890532">
          <w:marLeft w:val="640"/>
          <w:marRight w:val="0"/>
          <w:marTop w:val="0"/>
          <w:marBottom w:val="0"/>
          <w:divBdr>
            <w:top w:val="none" w:sz="0" w:space="0" w:color="auto"/>
            <w:left w:val="none" w:sz="0" w:space="0" w:color="auto"/>
            <w:bottom w:val="none" w:sz="0" w:space="0" w:color="auto"/>
            <w:right w:val="none" w:sz="0" w:space="0" w:color="auto"/>
          </w:divBdr>
        </w:div>
        <w:div w:id="851384508">
          <w:marLeft w:val="640"/>
          <w:marRight w:val="0"/>
          <w:marTop w:val="0"/>
          <w:marBottom w:val="0"/>
          <w:divBdr>
            <w:top w:val="none" w:sz="0" w:space="0" w:color="auto"/>
            <w:left w:val="none" w:sz="0" w:space="0" w:color="auto"/>
            <w:bottom w:val="none" w:sz="0" w:space="0" w:color="auto"/>
            <w:right w:val="none" w:sz="0" w:space="0" w:color="auto"/>
          </w:divBdr>
        </w:div>
        <w:div w:id="45957874">
          <w:marLeft w:val="640"/>
          <w:marRight w:val="0"/>
          <w:marTop w:val="0"/>
          <w:marBottom w:val="0"/>
          <w:divBdr>
            <w:top w:val="none" w:sz="0" w:space="0" w:color="auto"/>
            <w:left w:val="none" w:sz="0" w:space="0" w:color="auto"/>
            <w:bottom w:val="none" w:sz="0" w:space="0" w:color="auto"/>
            <w:right w:val="none" w:sz="0" w:space="0" w:color="auto"/>
          </w:divBdr>
        </w:div>
      </w:divsChild>
    </w:div>
    <w:div w:id="1643971654">
      <w:bodyDiv w:val="1"/>
      <w:marLeft w:val="0"/>
      <w:marRight w:val="0"/>
      <w:marTop w:val="0"/>
      <w:marBottom w:val="0"/>
      <w:divBdr>
        <w:top w:val="none" w:sz="0" w:space="0" w:color="auto"/>
        <w:left w:val="none" w:sz="0" w:space="0" w:color="auto"/>
        <w:bottom w:val="none" w:sz="0" w:space="0" w:color="auto"/>
        <w:right w:val="none" w:sz="0" w:space="0" w:color="auto"/>
      </w:divBdr>
    </w:div>
    <w:div w:id="1645350284">
      <w:bodyDiv w:val="1"/>
      <w:marLeft w:val="0"/>
      <w:marRight w:val="0"/>
      <w:marTop w:val="0"/>
      <w:marBottom w:val="0"/>
      <w:divBdr>
        <w:top w:val="none" w:sz="0" w:space="0" w:color="auto"/>
        <w:left w:val="none" w:sz="0" w:space="0" w:color="auto"/>
        <w:bottom w:val="none" w:sz="0" w:space="0" w:color="auto"/>
        <w:right w:val="none" w:sz="0" w:space="0" w:color="auto"/>
      </w:divBdr>
      <w:divsChild>
        <w:div w:id="122116178">
          <w:marLeft w:val="720"/>
          <w:marRight w:val="0"/>
          <w:marTop w:val="0"/>
          <w:marBottom w:val="0"/>
          <w:divBdr>
            <w:top w:val="none" w:sz="0" w:space="0" w:color="auto"/>
            <w:left w:val="none" w:sz="0" w:space="0" w:color="auto"/>
            <w:bottom w:val="none" w:sz="0" w:space="0" w:color="auto"/>
            <w:right w:val="none" w:sz="0" w:space="0" w:color="auto"/>
          </w:divBdr>
        </w:div>
        <w:div w:id="470751943">
          <w:marLeft w:val="1440"/>
          <w:marRight w:val="0"/>
          <w:marTop w:val="0"/>
          <w:marBottom w:val="160"/>
          <w:divBdr>
            <w:top w:val="none" w:sz="0" w:space="0" w:color="auto"/>
            <w:left w:val="none" w:sz="0" w:space="0" w:color="auto"/>
            <w:bottom w:val="none" w:sz="0" w:space="0" w:color="auto"/>
            <w:right w:val="none" w:sz="0" w:space="0" w:color="auto"/>
          </w:divBdr>
        </w:div>
        <w:div w:id="827402208">
          <w:marLeft w:val="1440"/>
          <w:marRight w:val="0"/>
          <w:marTop w:val="0"/>
          <w:marBottom w:val="160"/>
          <w:divBdr>
            <w:top w:val="none" w:sz="0" w:space="0" w:color="auto"/>
            <w:left w:val="none" w:sz="0" w:space="0" w:color="auto"/>
            <w:bottom w:val="none" w:sz="0" w:space="0" w:color="auto"/>
            <w:right w:val="none" w:sz="0" w:space="0" w:color="auto"/>
          </w:divBdr>
        </w:div>
        <w:div w:id="32117132">
          <w:marLeft w:val="720"/>
          <w:marRight w:val="0"/>
          <w:marTop w:val="0"/>
          <w:marBottom w:val="0"/>
          <w:divBdr>
            <w:top w:val="none" w:sz="0" w:space="0" w:color="auto"/>
            <w:left w:val="none" w:sz="0" w:space="0" w:color="auto"/>
            <w:bottom w:val="none" w:sz="0" w:space="0" w:color="auto"/>
            <w:right w:val="none" w:sz="0" w:space="0" w:color="auto"/>
          </w:divBdr>
        </w:div>
        <w:div w:id="369690711">
          <w:marLeft w:val="1440"/>
          <w:marRight w:val="0"/>
          <w:marTop w:val="0"/>
          <w:marBottom w:val="160"/>
          <w:divBdr>
            <w:top w:val="none" w:sz="0" w:space="0" w:color="auto"/>
            <w:left w:val="none" w:sz="0" w:space="0" w:color="auto"/>
            <w:bottom w:val="none" w:sz="0" w:space="0" w:color="auto"/>
            <w:right w:val="none" w:sz="0" w:space="0" w:color="auto"/>
          </w:divBdr>
        </w:div>
        <w:div w:id="1329408756">
          <w:marLeft w:val="1440"/>
          <w:marRight w:val="0"/>
          <w:marTop w:val="0"/>
          <w:marBottom w:val="160"/>
          <w:divBdr>
            <w:top w:val="none" w:sz="0" w:space="0" w:color="auto"/>
            <w:left w:val="none" w:sz="0" w:space="0" w:color="auto"/>
            <w:bottom w:val="none" w:sz="0" w:space="0" w:color="auto"/>
            <w:right w:val="none" w:sz="0" w:space="0" w:color="auto"/>
          </w:divBdr>
        </w:div>
        <w:div w:id="163671371">
          <w:marLeft w:val="1440"/>
          <w:marRight w:val="0"/>
          <w:marTop w:val="0"/>
          <w:marBottom w:val="160"/>
          <w:divBdr>
            <w:top w:val="none" w:sz="0" w:space="0" w:color="auto"/>
            <w:left w:val="none" w:sz="0" w:space="0" w:color="auto"/>
            <w:bottom w:val="none" w:sz="0" w:space="0" w:color="auto"/>
            <w:right w:val="none" w:sz="0" w:space="0" w:color="auto"/>
          </w:divBdr>
        </w:div>
        <w:div w:id="1274633282">
          <w:marLeft w:val="1440"/>
          <w:marRight w:val="0"/>
          <w:marTop w:val="0"/>
          <w:marBottom w:val="160"/>
          <w:divBdr>
            <w:top w:val="none" w:sz="0" w:space="0" w:color="auto"/>
            <w:left w:val="none" w:sz="0" w:space="0" w:color="auto"/>
            <w:bottom w:val="none" w:sz="0" w:space="0" w:color="auto"/>
            <w:right w:val="none" w:sz="0" w:space="0" w:color="auto"/>
          </w:divBdr>
        </w:div>
      </w:divsChild>
    </w:div>
    <w:div w:id="1665356602">
      <w:bodyDiv w:val="1"/>
      <w:marLeft w:val="0"/>
      <w:marRight w:val="0"/>
      <w:marTop w:val="0"/>
      <w:marBottom w:val="0"/>
      <w:divBdr>
        <w:top w:val="none" w:sz="0" w:space="0" w:color="auto"/>
        <w:left w:val="none" w:sz="0" w:space="0" w:color="auto"/>
        <w:bottom w:val="none" w:sz="0" w:space="0" w:color="auto"/>
        <w:right w:val="none" w:sz="0" w:space="0" w:color="auto"/>
      </w:divBdr>
      <w:divsChild>
        <w:div w:id="1978489355">
          <w:marLeft w:val="640"/>
          <w:marRight w:val="0"/>
          <w:marTop w:val="0"/>
          <w:marBottom w:val="0"/>
          <w:divBdr>
            <w:top w:val="none" w:sz="0" w:space="0" w:color="auto"/>
            <w:left w:val="none" w:sz="0" w:space="0" w:color="auto"/>
            <w:bottom w:val="none" w:sz="0" w:space="0" w:color="auto"/>
            <w:right w:val="none" w:sz="0" w:space="0" w:color="auto"/>
          </w:divBdr>
        </w:div>
        <w:div w:id="47340983">
          <w:marLeft w:val="640"/>
          <w:marRight w:val="0"/>
          <w:marTop w:val="0"/>
          <w:marBottom w:val="0"/>
          <w:divBdr>
            <w:top w:val="none" w:sz="0" w:space="0" w:color="auto"/>
            <w:left w:val="none" w:sz="0" w:space="0" w:color="auto"/>
            <w:bottom w:val="none" w:sz="0" w:space="0" w:color="auto"/>
            <w:right w:val="none" w:sz="0" w:space="0" w:color="auto"/>
          </w:divBdr>
        </w:div>
        <w:div w:id="1548642976">
          <w:marLeft w:val="640"/>
          <w:marRight w:val="0"/>
          <w:marTop w:val="0"/>
          <w:marBottom w:val="0"/>
          <w:divBdr>
            <w:top w:val="none" w:sz="0" w:space="0" w:color="auto"/>
            <w:left w:val="none" w:sz="0" w:space="0" w:color="auto"/>
            <w:bottom w:val="none" w:sz="0" w:space="0" w:color="auto"/>
            <w:right w:val="none" w:sz="0" w:space="0" w:color="auto"/>
          </w:divBdr>
        </w:div>
        <w:div w:id="387266542">
          <w:marLeft w:val="640"/>
          <w:marRight w:val="0"/>
          <w:marTop w:val="0"/>
          <w:marBottom w:val="0"/>
          <w:divBdr>
            <w:top w:val="none" w:sz="0" w:space="0" w:color="auto"/>
            <w:left w:val="none" w:sz="0" w:space="0" w:color="auto"/>
            <w:bottom w:val="none" w:sz="0" w:space="0" w:color="auto"/>
            <w:right w:val="none" w:sz="0" w:space="0" w:color="auto"/>
          </w:divBdr>
        </w:div>
        <w:div w:id="1333725105">
          <w:marLeft w:val="640"/>
          <w:marRight w:val="0"/>
          <w:marTop w:val="0"/>
          <w:marBottom w:val="0"/>
          <w:divBdr>
            <w:top w:val="none" w:sz="0" w:space="0" w:color="auto"/>
            <w:left w:val="none" w:sz="0" w:space="0" w:color="auto"/>
            <w:bottom w:val="none" w:sz="0" w:space="0" w:color="auto"/>
            <w:right w:val="none" w:sz="0" w:space="0" w:color="auto"/>
          </w:divBdr>
        </w:div>
        <w:div w:id="642778768">
          <w:marLeft w:val="640"/>
          <w:marRight w:val="0"/>
          <w:marTop w:val="0"/>
          <w:marBottom w:val="0"/>
          <w:divBdr>
            <w:top w:val="none" w:sz="0" w:space="0" w:color="auto"/>
            <w:left w:val="none" w:sz="0" w:space="0" w:color="auto"/>
            <w:bottom w:val="none" w:sz="0" w:space="0" w:color="auto"/>
            <w:right w:val="none" w:sz="0" w:space="0" w:color="auto"/>
          </w:divBdr>
        </w:div>
        <w:div w:id="1351839651">
          <w:marLeft w:val="640"/>
          <w:marRight w:val="0"/>
          <w:marTop w:val="0"/>
          <w:marBottom w:val="0"/>
          <w:divBdr>
            <w:top w:val="none" w:sz="0" w:space="0" w:color="auto"/>
            <w:left w:val="none" w:sz="0" w:space="0" w:color="auto"/>
            <w:bottom w:val="none" w:sz="0" w:space="0" w:color="auto"/>
            <w:right w:val="none" w:sz="0" w:space="0" w:color="auto"/>
          </w:divBdr>
        </w:div>
        <w:div w:id="1945454724">
          <w:marLeft w:val="640"/>
          <w:marRight w:val="0"/>
          <w:marTop w:val="0"/>
          <w:marBottom w:val="0"/>
          <w:divBdr>
            <w:top w:val="none" w:sz="0" w:space="0" w:color="auto"/>
            <w:left w:val="none" w:sz="0" w:space="0" w:color="auto"/>
            <w:bottom w:val="none" w:sz="0" w:space="0" w:color="auto"/>
            <w:right w:val="none" w:sz="0" w:space="0" w:color="auto"/>
          </w:divBdr>
        </w:div>
        <w:div w:id="240480907">
          <w:marLeft w:val="640"/>
          <w:marRight w:val="0"/>
          <w:marTop w:val="0"/>
          <w:marBottom w:val="0"/>
          <w:divBdr>
            <w:top w:val="none" w:sz="0" w:space="0" w:color="auto"/>
            <w:left w:val="none" w:sz="0" w:space="0" w:color="auto"/>
            <w:bottom w:val="none" w:sz="0" w:space="0" w:color="auto"/>
            <w:right w:val="none" w:sz="0" w:space="0" w:color="auto"/>
          </w:divBdr>
        </w:div>
        <w:div w:id="2053994174">
          <w:marLeft w:val="640"/>
          <w:marRight w:val="0"/>
          <w:marTop w:val="0"/>
          <w:marBottom w:val="0"/>
          <w:divBdr>
            <w:top w:val="none" w:sz="0" w:space="0" w:color="auto"/>
            <w:left w:val="none" w:sz="0" w:space="0" w:color="auto"/>
            <w:bottom w:val="none" w:sz="0" w:space="0" w:color="auto"/>
            <w:right w:val="none" w:sz="0" w:space="0" w:color="auto"/>
          </w:divBdr>
        </w:div>
        <w:div w:id="2117673756">
          <w:marLeft w:val="640"/>
          <w:marRight w:val="0"/>
          <w:marTop w:val="0"/>
          <w:marBottom w:val="0"/>
          <w:divBdr>
            <w:top w:val="none" w:sz="0" w:space="0" w:color="auto"/>
            <w:left w:val="none" w:sz="0" w:space="0" w:color="auto"/>
            <w:bottom w:val="none" w:sz="0" w:space="0" w:color="auto"/>
            <w:right w:val="none" w:sz="0" w:space="0" w:color="auto"/>
          </w:divBdr>
        </w:div>
        <w:div w:id="88505142">
          <w:marLeft w:val="640"/>
          <w:marRight w:val="0"/>
          <w:marTop w:val="0"/>
          <w:marBottom w:val="0"/>
          <w:divBdr>
            <w:top w:val="none" w:sz="0" w:space="0" w:color="auto"/>
            <w:left w:val="none" w:sz="0" w:space="0" w:color="auto"/>
            <w:bottom w:val="none" w:sz="0" w:space="0" w:color="auto"/>
            <w:right w:val="none" w:sz="0" w:space="0" w:color="auto"/>
          </w:divBdr>
        </w:div>
        <w:div w:id="1813864084">
          <w:marLeft w:val="640"/>
          <w:marRight w:val="0"/>
          <w:marTop w:val="0"/>
          <w:marBottom w:val="0"/>
          <w:divBdr>
            <w:top w:val="none" w:sz="0" w:space="0" w:color="auto"/>
            <w:left w:val="none" w:sz="0" w:space="0" w:color="auto"/>
            <w:bottom w:val="none" w:sz="0" w:space="0" w:color="auto"/>
            <w:right w:val="none" w:sz="0" w:space="0" w:color="auto"/>
          </w:divBdr>
        </w:div>
        <w:div w:id="154076698">
          <w:marLeft w:val="640"/>
          <w:marRight w:val="0"/>
          <w:marTop w:val="0"/>
          <w:marBottom w:val="0"/>
          <w:divBdr>
            <w:top w:val="none" w:sz="0" w:space="0" w:color="auto"/>
            <w:left w:val="none" w:sz="0" w:space="0" w:color="auto"/>
            <w:bottom w:val="none" w:sz="0" w:space="0" w:color="auto"/>
            <w:right w:val="none" w:sz="0" w:space="0" w:color="auto"/>
          </w:divBdr>
        </w:div>
        <w:div w:id="413748396">
          <w:marLeft w:val="640"/>
          <w:marRight w:val="0"/>
          <w:marTop w:val="0"/>
          <w:marBottom w:val="0"/>
          <w:divBdr>
            <w:top w:val="none" w:sz="0" w:space="0" w:color="auto"/>
            <w:left w:val="none" w:sz="0" w:space="0" w:color="auto"/>
            <w:bottom w:val="none" w:sz="0" w:space="0" w:color="auto"/>
            <w:right w:val="none" w:sz="0" w:space="0" w:color="auto"/>
          </w:divBdr>
        </w:div>
        <w:div w:id="252596657">
          <w:marLeft w:val="640"/>
          <w:marRight w:val="0"/>
          <w:marTop w:val="0"/>
          <w:marBottom w:val="0"/>
          <w:divBdr>
            <w:top w:val="none" w:sz="0" w:space="0" w:color="auto"/>
            <w:left w:val="none" w:sz="0" w:space="0" w:color="auto"/>
            <w:bottom w:val="none" w:sz="0" w:space="0" w:color="auto"/>
            <w:right w:val="none" w:sz="0" w:space="0" w:color="auto"/>
          </w:divBdr>
        </w:div>
        <w:div w:id="632835245">
          <w:marLeft w:val="640"/>
          <w:marRight w:val="0"/>
          <w:marTop w:val="0"/>
          <w:marBottom w:val="0"/>
          <w:divBdr>
            <w:top w:val="none" w:sz="0" w:space="0" w:color="auto"/>
            <w:left w:val="none" w:sz="0" w:space="0" w:color="auto"/>
            <w:bottom w:val="none" w:sz="0" w:space="0" w:color="auto"/>
            <w:right w:val="none" w:sz="0" w:space="0" w:color="auto"/>
          </w:divBdr>
        </w:div>
        <w:div w:id="859122592">
          <w:marLeft w:val="640"/>
          <w:marRight w:val="0"/>
          <w:marTop w:val="0"/>
          <w:marBottom w:val="0"/>
          <w:divBdr>
            <w:top w:val="none" w:sz="0" w:space="0" w:color="auto"/>
            <w:left w:val="none" w:sz="0" w:space="0" w:color="auto"/>
            <w:bottom w:val="none" w:sz="0" w:space="0" w:color="auto"/>
            <w:right w:val="none" w:sz="0" w:space="0" w:color="auto"/>
          </w:divBdr>
        </w:div>
        <w:div w:id="774327839">
          <w:marLeft w:val="640"/>
          <w:marRight w:val="0"/>
          <w:marTop w:val="0"/>
          <w:marBottom w:val="0"/>
          <w:divBdr>
            <w:top w:val="none" w:sz="0" w:space="0" w:color="auto"/>
            <w:left w:val="none" w:sz="0" w:space="0" w:color="auto"/>
            <w:bottom w:val="none" w:sz="0" w:space="0" w:color="auto"/>
            <w:right w:val="none" w:sz="0" w:space="0" w:color="auto"/>
          </w:divBdr>
        </w:div>
        <w:div w:id="173153261">
          <w:marLeft w:val="640"/>
          <w:marRight w:val="0"/>
          <w:marTop w:val="0"/>
          <w:marBottom w:val="0"/>
          <w:divBdr>
            <w:top w:val="none" w:sz="0" w:space="0" w:color="auto"/>
            <w:left w:val="none" w:sz="0" w:space="0" w:color="auto"/>
            <w:bottom w:val="none" w:sz="0" w:space="0" w:color="auto"/>
            <w:right w:val="none" w:sz="0" w:space="0" w:color="auto"/>
          </w:divBdr>
        </w:div>
        <w:div w:id="1506747505">
          <w:marLeft w:val="640"/>
          <w:marRight w:val="0"/>
          <w:marTop w:val="0"/>
          <w:marBottom w:val="0"/>
          <w:divBdr>
            <w:top w:val="none" w:sz="0" w:space="0" w:color="auto"/>
            <w:left w:val="none" w:sz="0" w:space="0" w:color="auto"/>
            <w:bottom w:val="none" w:sz="0" w:space="0" w:color="auto"/>
            <w:right w:val="none" w:sz="0" w:space="0" w:color="auto"/>
          </w:divBdr>
        </w:div>
        <w:div w:id="181549415">
          <w:marLeft w:val="640"/>
          <w:marRight w:val="0"/>
          <w:marTop w:val="0"/>
          <w:marBottom w:val="0"/>
          <w:divBdr>
            <w:top w:val="none" w:sz="0" w:space="0" w:color="auto"/>
            <w:left w:val="none" w:sz="0" w:space="0" w:color="auto"/>
            <w:bottom w:val="none" w:sz="0" w:space="0" w:color="auto"/>
            <w:right w:val="none" w:sz="0" w:space="0" w:color="auto"/>
          </w:divBdr>
        </w:div>
        <w:div w:id="1349867405">
          <w:marLeft w:val="640"/>
          <w:marRight w:val="0"/>
          <w:marTop w:val="0"/>
          <w:marBottom w:val="0"/>
          <w:divBdr>
            <w:top w:val="none" w:sz="0" w:space="0" w:color="auto"/>
            <w:left w:val="none" w:sz="0" w:space="0" w:color="auto"/>
            <w:bottom w:val="none" w:sz="0" w:space="0" w:color="auto"/>
            <w:right w:val="none" w:sz="0" w:space="0" w:color="auto"/>
          </w:divBdr>
        </w:div>
        <w:div w:id="1393164356">
          <w:marLeft w:val="640"/>
          <w:marRight w:val="0"/>
          <w:marTop w:val="0"/>
          <w:marBottom w:val="0"/>
          <w:divBdr>
            <w:top w:val="none" w:sz="0" w:space="0" w:color="auto"/>
            <w:left w:val="none" w:sz="0" w:space="0" w:color="auto"/>
            <w:bottom w:val="none" w:sz="0" w:space="0" w:color="auto"/>
            <w:right w:val="none" w:sz="0" w:space="0" w:color="auto"/>
          </w:divBdr>
        </w:div>
        <w:div w:id="1126855950">
          <w:marLeft w:val="640"/>
          <w:marRight w:val="0"/>
          <w:marTop w:val="0"/>
          <w:marBottom w:val="0"/>
          <w:divBdr>
            <w:top w:val="none" w:sz="0" w:space="0" w:color="auto"/>
            <w:left w:val="none" w:sz="0" w:space="0" w:color="auto"/>
            <w:bottom w:val="none" w:sz="0" w:space="0" w:color="auto"/>
            <w:right w:val="none" w:sz="0" w:space="0" w:color="auto"/>
          </w:divBdr>
        </w:div>
        <w:div w:id="1096438789">
          <w:marLeft w:val="640"/>
          <w:marRight w:val="0"/>
          <w:marTop w:val="0"/>
          <w:marBottom w:val="0"/>
          <w:divBdr>
            <w:top w:val="none" w:sz="0" w:space="0" w:color="auto"/>
            <w:left w:val="none" w:sz="0" w:space="0" w:color="auto"/>
            <w:bottom w:val="none" w:sz="0" w:space="0" w:color="auto"/>
            <w:right w:val="none" w:sz="0" w:space="0" w:color="auto"/>
          </w:divBdr>
        </w:div>
        <w:div w:id="1925411728">
          <w:marLeft w:val="640"/>
          <w:marRight w:val="0"/>
          <w:marTop w:val="0"/>
          <w:marBottom w:val="0"/>
          <w:divBdr>
            <w:top w:val="none" w:sz="0" w:space="0" w:color="auto"/>
            <w:left w:val="none" w:sz="0" w:space="0" w:color="auto"/>
            <w:bottom w:val="none" w:sz="0" w:space="0" w:color="auto"/>
            <w:right w:val="none" w:sz="0" w:space="0" w:color="auto"/>
          </w:divBdr>
        </w:div>
        <w:div w:id="50006531">
          <w:marLeft w:val="640"/>
          <w:marRight w:val="0"/>
          <w:marTop w:val="0"/>
          <w:marBottom w:val="0"/>
          <w:divBdr>
            <w:top w:val="none" w:sz="0" w:space="0" w:color="auto"/>
            <w:left w:val="none" w:sz="0" w:space="0" w:color="auto"/>
            <w:bottom w:val="none" w:sz="0" w:space="0" w:color="auto"/>
            <w:right w:val="none" w:sz="0" w:space="0" w:color="auto"/>
          </w:divBdr>
        </w:div>
        <w:div w:id="697313412">
          <w:marLeft w:val="640"/>
          <w:marRight w:val="0"/>
          <w:marTop w:val="0"/>
          <w:marBottom w:val="0"/>
          <w:divBdr>
            <w:top w:val="none" w:sz="0" w:space="0" w:color="auto"/>
            <w:left w:val="none" w:sz="0" w:space="0" w:color="auto"/>
            <w:bottom w:val="none" w:sz="0" w:space="0" w:color="auto"/>
            <w:right w:val="none" w:sz="0" w:space="0" w:color="auto"/>
          </w:divBdr>
        </w:div>
        <w:div w:id="1632442349">
          <w:marLeft w:val="640"/>
          <w:marRight w:val="0"/>
          <w:marTop w:val="0"/>
          <w:marBottom w:val="0"/>
          <w:divBdr>
            <w:top w:val="none" w:sz="0" w:space="0" w:color="auto"/>
            <w:left w:val="none" w:sz="0" w:space="0" w:color="auto"/>
            <w:bottom w:val="none" w:sz="0" w:space="0" w:color="auto"/>
            <w:right w:val="none" w:sz="0" w:space="0" w:color="auto"/>
          </w:divBdr>
        </w:div>
        <w:div w:id="1886866059">
          <w:marLeft w:val="640"/>
          <w:marRight w:val="0"/>
          <w:marTop w:val="0"/>
          <w:marBottom w:val="0"/>
          <w:divBdr>
            <w:top w:val="none" w:sz="0" w:space="0" w:color="auto"/>
            <w:left w:val="none" w:sz="0" w:space="0" w:color="auto"/>
            <w:bottom w:val="none" w:sz="0" w:space="0" w:color="auto"/>
            <w:right w:val="none" w:sz="0" w:space="0" w:color="auto"/>
          </w:divBdr>
        </w:div>
        <w:div w:id="1579710775">
          <w:marLeft w:val="640"/>
          <w:marRight w:val="0"/>
          <w:marTop w:val="0"/>
          <w:marBottom w:val="0"/>
          <w:divBdr>
            <w:top w:val="none" w:sz="0" w:space="0" w:color="auto"/>
            <w:left w:val="none" w:sz="0" w:space="0" w:color="auto"/>
            <w:bottom w:val="none" w:sz="0" w:space="0" w:color="auto"/>
            <w:right w:val="none" w:sz="0" w:space="0" w:color="auto"/>
          </w:divBdr>
        </w:div>
        <w:div w:id="1313606149">
          <w:marLeft w:val="640"/>
          <w:marRight w:val="0"/>
          <w:marTop w:val="0"/>
          <w:marBottom w:val="0"/>
          <w:divBdr>
            <w:top w:val="none" w:sz="0" w:space="0" w:color="auto"/>
            <w:left w:val="none" w:sz="0" w:space="0" w:color="auto"/>
            <w:bottom w:val="none" w:sz="0" w:space="0" w:color="auto"/>
            <w:right w:val="none" w:sz="0" w:space="0" w:color="auto"/>
          </w:divBdr>
        </w:div>
        <w:div w:id="1512405066">
          <w:marLeft w:val="640"/>
          <w:marRight w:val="0"/>
          <w:marTop w:val="0"/>
          <w:marBottom w:val="0"/>
          <w:divBdr>
            <w:top w:val="none" w:sz="0" w:space="0" w:color="auto"/>
            <w:left w:val="none" w:sz="0" w:space="0" w:color="auto"/>
            <w:bottom w:val="none" w:sz="0" w:space="0" w:color="auto"/>
            <w:right w:val="none" w:sz="0" w:space="0" w:color="auto"/>
          </w:divBdr>
        </w:div>
        <w:div w:id="1838643120">
          <w:marLeft w:val="640"/>
          <w:marRight w:val="0"/>
          <w:marTop w:val="0"/>
          <w:marBottom w:val="0"/>
          <w:divBdr>
            <w:top w:val="none" w:sz="0" w:space="0" w:color="auto"/>
            <w:left w:val="none" w:sz="0" w:space="0" w:color="auto"/>
            <w:bottom w:val="none" w:sz="0" w:space="0" w:color="auto"/>
            <w:right w:val="none" w:sz="0" w:space="0" w:color="auto"/>
          </w:divBdr>
        </w:div>
        <w:div w:id="1091314981">
          <w:marLeft w:val="640"/>
          <w:marRight w:val="0"/>
          <w:marTop w:val="0"/>
          <w:marBottom w:val="0"/>
          <w:divBdr>
            <w:top w:val="none" w:sz="0" w:space="0" w:color="auto"/>
            <w:left w:val="none" w:sz="0" w:space="0" w:color="auto"/>
            <w:bottom w:val="none" w:sz="0" w:space="0" w:color="auto"/>
            <w:right w:val="none" w:sz="0" w:space="0" w:color="auto"/>
          </w:divBdr>
        </w:div>
        <w:div w:id="2121760534">
          <w:marLeft w:val="640"/>
          <w:marRight w:val="0"/>
          <w:marTop w:val="0"/>
          <w:marBottom w:val="0"/>
          <w:divBdr>
            <w:top w:val="none" w:sz="0" w:space="0" w:color="auto"/>
            <w:left w:val="none" w:sz="0" w:space="0" w:color="auto"/>
            <w:bottom w:val="none" w:sz="0" w:space="0" w:color="auto"/>
            <w:right w:val="none" w:sz="0" w:space="0" w:color="auto"/>
          </w:divBdr>
        </w:div>
        <w:div w:id="435099105">
          <w:marLeft w:val="640"/>
          <w:marRight w:val="0"/>
          <w:marTop w:val="0"/>
          <w:marBottom w:val="0"/>
          <w:divBdr>
            <w:top w:val="none" w:sz="0" w:space="0" w:color="auto"/>
            <w:left w:val="none" w:sz="0" w:space="0" w:color="auto"/>
            <w:bottom w:val="none" w:sz="0" w:space="0" w:color="auto"/>
            <w:right w:val="none" w:sz="0" w:space="0" w:color="auto"/>
          </w:divBdr>
        </w:div>
      </w:divsChild>
    </w:div>
    <w:div w:id="1668754192">
      <w:bodyDiv w:val="1"/>
      <w:marLeft w:val="0"/>
      <w:marRight w:val="0"/>
      <w:marTop w:val="0"/>
      <w:marBottom w:val="0"/>
      <w:divBdr>
        <w:top w:val="none" w:sz="0" w:space="0" w:color="auto"/>
        <w:left w:val="none" w:sz="0" w:space="0" w:color="auto"/>
        <w:bottom w:val="none" w:sz="0" w:space="0" w:color="auto"/>
        <w:right w:val="none" w:sz="0" w:space="0" w:color="auto"/>
      </w:divBdr>
    </w:div>
    <w:div w:id="1672902168">
      <w:bodyDiv w:val="1"/>
      <w:marLeft w:val="0"/>
      <w:marRight w:val="0"/>
      <w:marTop w:val="0"/>
      <w:marBottom w:val="0"/>
      <w:divBdr>
        <w:top w:val="none" w:sz="0" w:space="0" w:color="auto"/>
        <w:left w:val="none" w:sz="0" w:space="0" w:color="auto"/>
        <w:bottom w:val="none" w:sz="0" w:space="0" w:color="auto"/>
        <w:right w:val="none" w:sz="0" w:space="0" w:color="auto"/>
      </w:divBdr>
    </w:div>
    <w:div w:id="1695419022">
      <w:bodyDiv w:val="1"/>
      <w:marLeft w:val="0"/>
      <w:marRight w:val="0"/>
      <w:marTop w:val="0"/>
      <w:marBottom w:val="0"/>
      <w:divBdr>
        <w:top w:val="none" w:sz="0" w:space="0" w:color="auto"/>
        <w:left w:val="none" w:sz="0" w:space="0" w:color="auto"/>
        <w:bottom w:val="none" w:sz="0" w:space="0" w:color="auto"/>
        <w:right w:val="none" w:sz="0" w:space="0" w:color="auto"/>
      </w:divBdr>
      <w:divsChild>
        <w:div w:id="649863851">
          <w:marLeft w:val="640"/>
          <w:marRight w:val="0"/>
          <w:marTop w:val="0"/>
          <w:marBottom w:val="0"/>
          <w:divBdr>
            <w:top w:val="none" w:sz="0" w:space="0" w:color="auto"/>
            <w:left w:val="none" w:sz="0" w:space="0" w:color="auto"/>
            <w:bottom w:val="none" w:sz="0" w:space="0" w:color="auto"/>
            <w:right w:val="none" w:sz="0" w:space="0" w:color="auto"/>
          </w:divBdr>
        </w:div>
        <w:div w:id="2140609262">
          <w:marLeft w:val="640"/>
          <w:marRight w:val="0"/>
          <w:marTop w:val="0"/>
          <w:marBottom w:val="0"/>
          <w:divBdr>
            <w:top w:val="none" w:sz="0" w:space="0" w:color="auto"/>
            <w:left w:val="none" w:sz="0" w:space="0" w:color="auto"/>
            <w:bottom w:val="none" w:sz="0" w:space="0" w:color="auto"/>
            <w:right w:val="none" w:sz="0" w:space="0" w:color="auto"/>
          </w:divBdr>
        </w:div>
        <w:div w:id="793908011">
          <w:marLeft w:val="640"/>
          <w:marRight w:val="0"/>
          <w:marTop w:val="0"/>
          <w:marBottom w:val="0"/>
          <w:divBdr>
            <w:top w:val="none" w:sz="0" w:space="0" w:color="auto"/>
            <w:left w:val="none" w:sz="0" w:space="0" w:color="auto"/>
            <w:bottom w:val="none" w:sz="0" w:space="0" w:color="auto"/>
            <w:right w:val="none" w:sz="0" w:space="0" w:color="auto"/>
          </w:divBdr>
        </w:div>
        <w:div w:id="1487279491">
          <w:marLeft w:val="640"/>
          <w:marRight w:val="0"/>
          <w:marTop w:val="0"/>
          <w:marBottom w:val="0"/>
          <w:divBdr>
            <w:top w:val="none" w:sz="0" w:space="0" w:color="auto"/>
            <w:left w:val="none" w:sz="0" w:space="0" w:color="auto"/>
            <w:bottom w:val="none" w:sz="0" w:space="0" w:color="auto"/>
            <w:right w:val="none" w:sz="0" w:space="0" w:color="auto"/>
          </w:divBdr>
        </w:div>
        <w:div w:id="1417702422">
          <w:marLeft w:val="640"/>
          <w:marRight w:val="0"/>
          <w:marTop w:val="0"/>
          <w:marBottom w:val="0"/>
          <w:divBdr>
            <w:top w:val="none" w:sz="0" w:space="0" w:color="auto"/>
            <w:left w:val="none" w:sz="0" w:space="0" w:color="auto"/>
            <w:bottom w:val="none" w:sz="0" w:space="0" w:color="auto"/>
            <w:right w:val="none" w:sz="0" w:space="0" w:color="auto"/>
          </w:divBdr>
        </w:div>
        <w:div w:id="631716264">
          <w:marLeft w:val="640"/>
          <w:marRight w:val="0"/>
          <w:marTop w:val="0"/>
          <w:marBottom w:val="0"/>
          <w:divBdr>
            <w:top w:val="none" w:sz="0" w:space="0" w:color="auto"/>
            <w:left w:val="none" w:sz="0" w:space="0" w:color="auto"/>
            <w:bottom w:val="none" w:sz="0" w:space="0" w:color="auto"/>
            <w:right w:val="none" w:sz="0" w:space="0" w:color="auto"/>
          </w:divBdr>
        </w:div>
        <w:div w:id="1870952755">
          <w:marLeft w:val="640"/>
          <w:marRight w:val="0"/>
          <w:marTop w:val="0"/>
          <w:marBottom w:val="0"/>
          <w:divBdr>
            <w:top w:val="none" w:sz="0" w:space="0" w:color="auto"/>
            <w:left w:val="none" w:sz="0" w:space="0" w:color="auto"/>
            <w:bottom w:val="none" w:sz="0" w:space="0" w:color="auto"/>
            <w:right w:val="none" w:sz="0" w:space="0" w:color="auto"/>
          </w:divBdr>
        </w:div>
        <w:div w:id="1426733142">
          <w:marLeft w:val="640"/>
          <w:marRight w:val="0"/>
          <w:marTop w:val="0"/>
          <w:marBottom w:val="0"/>
          <w:divBdr>
            <w:top w:val="none" w:sz="0" w:space="0" w:color="auto"/>
            <w:left w:val="none" w:sz="0" w:space="0" w:color="auto"/>
            <w:bottom w:val="none" w:sz="0" w:space="0" w:color="auto"/>
            <w:right w:val="none" w:sz="0" w:space="0" w:color="auto"/>
          </w:divBdr>
        </w:div>
        <w:div w:id="1681469860">
          <w:marLeft w:val="640"/>
          <w:marRight w:val="0"/>
          <w:marTop w:val="0"/>
          <w:marBottom w:val="0"/>
          <w:divBdr>
            <w:top w:val="none" w:sz="0" w:space="0" w:color="auto"/>
            <w:left w:val="none" w:sz="0" w:space="0" w:color="auto"/>
            <w:bottom w:val="none" w:sz="0" w:space="0" w:color="auto"/>
            <w:right w:val="none" w:sz="0" w:space="0" w:color="auto"/>
          </w:divBdr>
        </w:div>
        <w:div w:id="1961033732">
          <w:marLeft w:val="640"/>
          <w:marRight w:val="0"/>
          <w:marTop w:val="0"/>
          <w:marBottom w:val="0"/>
          <w:divBdr>
            <w:top w:val="none" w:sz="0" w:space="0" w:color="auto"/>
            <w:left w:val="none" w:sz="0" w:space="0" w:color="auto"/>
            <w:bottom w:val="none" w:sz="0" w:space="0" w:color="auto"/>
            <w:right w:val="none" w:sz="0" w:space="0" w:color="auto"/>
          </w:divBdr>
        </w:div>
        <w:div w:id="452140930">
          <w:marLeft w:val="640"/>
          <w:marRight w:val="0"/>
          <w:marTop w:val="0"/>
          <w:marBottom w:val="0"/>
          <w:divBdr>
            <w:top w:val="none" w:sz="0" w:space="0" w:color="auto"/>
            <w:left w:val="none" w:sz="0" w:space="0" w:color="auto"/>
            <w:bottom w:val="none" w:sz="0" w:space="0" w:color="auto"/>
            <w:right w:val="none" w:sz="0" w:space="0" w:color="auto"/>
          </w:divBdr>
        </w:div>
        <w:div w:id="1025789525">
          <w:marLeft w:val="640"/>
          <w:marRight w:val="0"/>
          <w:marTop w:val="0"/>
          <w:marBottom w:val="0"/>
          <w:divBdr>
            <w:top w:val="none" w:sz="0" w:space="0" w:color="auto"/>
            <w:left w:val="none" w:sz="0" w:space="0" w:color="auto"/>
            <w:bottom w:val="none" w:sz="0" w:space="0" w:color="auto"/>
            <w:right w:val="none" w:sz="0" w:space="0" w:color="auto"/>
          </w:divBdr>
        </w:div>
        <w:div w:id="1073511043">
          <w:marLeft w:val="640"/>
          <w:marRight w:val="0"/>
          <w:marTop w:val="0"/>
          <w:marBottom w:val="0"/>
          <w:divBdr>
            <w:top w:val="none" w:sz="0" w:space="0" w:color="auto"/>
            <w:left w:val="none" w:sz="0" w:space="0" w:color="auto"/>
            <w:bottom w:val="none" w:sz="0" w:space="0" w:color="auto"/>
            <w:right w:val="none" w:sz="0" w:space="0" w:color="auto"/>
          </w:divBdr>
        </w:div>
        <w:div w:id="488139575">
          <w:marLeft w:val="640"/>
          <w:marRight w:val="0"/>
          <w:marTop w:val="0"/>
          <w:marBottom w:val="0"/>
          <w:divBdr>
            <w:top w:val="none" w:sz="0" w:space="0" w:color="auto"/>
            <w:left w:val="none" w:sz="0" w:space="0" w:color="auto"/>
            <w:bottom w:val="none" w:sz="0" w:space="0" w:color="auto"/>
            <w:right w:val="none" w:sz="0" w:space="0" w:color="auto"/>
          </w:divBdr>
        </w:div>
        <w:div w:id="918251694">
          <w:marLeft w:val="640"/>
          <w:marRight w:val="0"/>
          <w:marTop w:val="0"/>
          <w:marBottom w:val="0"/>
          <w:divBdr>
            <w:top w:val="none" w:sz="0" w:space="0" w:color="auto"/>
            <w:left w:val="none" w:sz="0" w:space="0" w:color="auto"/>
            <w:bottom w:val="none" w:sz="0" w:space="0" w:color="auto"/>
            <w:right w:val="none" w:sz="0" w:space="0" w:color="auto"/>
          </w:divBdr>
        </w:div>
        <w:div w:id="234971596">
          <w:marLeft w:val="640"/>
          <w:marRight w:val="0"/>
          <w:marTop w:val="0"/>
          <w:marBottom w:val="0"/>
          <w:divBdr>
            <w:top w:val="none" w:sz="0" w:space="0" w:color="auto"/>
            <w:left w:val="none" w:sz="0" w:space="0" w:color="auto"/>
            <w:bottom w:val="none" w:sz="0" w:space="0" w:color="auto"/>
            <w:right w:val="none" w:sz="0" w:space="0" w:color="auto"/>
          </w:divBdr>
        </w:div>
        <w:div w:id="1891186915">
          <w:marLeft w:val="640"/>
          <w:marRight w:val="0"/>
          <w:marTop w:val="0"/>
          <w:marBottom w:val="0"/>
          <w:divBdr>
            <w:top w:val="none" w:sz="0" w:space="0" w:color="auto"/>
            <w:left w:val="none" w:sz="0" w:space="0" w:color="auto"/>
            <w:bottom w:val="none" w:sz="0" w:space="0" w:color="auto"/>
            <w:right w:val="none" w:sz="0" w:space="0" w:color="auto"/>
          </w:divBdr>
        </w:div>
        <w:div w:id="1971520847">
          <w:marLeft w:val="640"/>
          <w:marRight w:val="0"/>
          <w:marTop w:val="0"/>
          <w:marBottom w:val="0"/>
          <w:divBdr>
            <w:top w:val="none" w:sz="0" w:space="0" w:color="auto"/>
            <w:left w:val="none" w:sz="0" w:space="0" w:color="auto"/>
            <w:bottom w:val="none" w:sz="0" w:space="0" w:color="auto"/>
            <w:right w:val="none" w:sz="0" w:space="0" w:color="auto"/>
          </w:divBdr>
        </w:div>
        <w:div w:id="1006633507">
          <w:marLeft w:val="640"/>
          <w:marRight w:val="0"/>
          <w:marTop w:val="0"/>
          <w:marBottom w:val="0"/>
          <w:divBdr>
            <w:top w:val="none" w:sz="0" w:space="0" w:color="auto"/>
            <w:left w:val="none" w:sz="0" w:space="0" w:color="auto"/>
            <w:bottom w:val="none" w:sz="0" w:space="0" w:color="auto"/>
            <w:right w:val="none" w:sz="0" w:space="0" w:color="auto"/>
          </w:divBdr>
        </w:div>
        <w:div w:id="2102025228">
          <w:marLeft w:val="640"/>
          <w:marRight w:val="0"/>
          <w:marTop w:val="0"/>
          <w:marBottom w:val="0"/>
          <w:divBdr>
            <w:top w:val="none" w:sz="0" w:space="0" w:color="auto"/>
            <w:left w:val="none" w:sz="0" w:space="0" w:color="auto"/>
            <w:bottom w:val="none" w:sz="0" w:space="0" w:color="auto"/>
            <w:right w:val="none" w:sz="0" w:space="0" w:color="auto"/>
          </w:divBdr>
        </w:div>
        <w:div w:id="1599099349">
          <w:marLeft w:val="640"/>
          <w:marRight w:val="0"/>
          <w:marTop w:val="0"/>
          <w:marBottom w:val="0"/>
          <w:divBdr>
            <w:top w:val="none" w:sz="0" w:space="0" w:color="auto"/>
            <w:left w:val="none" w:sz="0" w:space="0" w:color="auto"/>
            <w:bottom w:val="none" w:sz="0" w:space="0" w:color="auto"/>
            <w:right w:val="none" w:sz="0" w:space="0" w:color="auto"/>
          </w:divBdr>
        </w:div>
        <w:div w:id="138697814">
          <w:marLeft w:val="640"/>
          <w:marRight w:val="0"/>
          <w:marTop w:val="0"/>
          <w:marBottom w:val="0"/>
          <w:divBdr>
            <w:top w:val="none" w:sz="0" w:space="0" w:color="auto"/>
            <w:left w:val="none" w:sz="0" w:space="0" w:color="auto"/>
            <w:bottom w:val="none" w:sz="0" w:space="0" w:color="auto"/>
            <w:right w:val="none" w:sz="0" w:space="0" w:color="auto"/>
          </w:divBdr>
        </w:div>
        <w:div w:id="7828755">
          <w:marLeft w:val="640"/>
          <w:marRight w:val="0"/>
          <w:marTop w:val="0"/>
          <w:marBottom w:val="0"/>
          <w:divBdr>
            <w:top w:val="none" w:sz="0" w:space="0" w:color="auto"/>
            <w:left w:val="none" w:sz="0" w:space="0" w:color="auto"/>
            <w:bottom w:val="none" w:sz="0" w:space="0" w:color="auto"/>
            <w:right w:val="none" w:sz="0" w:space="0" w:color="auto"/>
          </w:divBdr>
        </w:div>
        <w:div w:id="231545073">
          <w:marLeft w:val="640"/>
          <w:marRight w:val="0"/>
          <w:marTop w:val="0"/>
          <w:marBottom w:val="0"/>
          <w:divBdr>
            <w:top w:val="none" w:sz="0" w:space="0" w:color="auto"/>
            <w:left w:val="none" w:sz="0" w:space="0" w:color="auto"/>
            <w:bottom w:val="none" w:sz="0" w:space="0" w:color="auto"/>
            <w:right w:val="none" w:sz="0" w:space="0" w:color="auto"/>
          </w:divBdr>
        </w:div>
        <w:div w:id="1756123408">
          <w:marLeft w:val="640"/>
          <w:marRight w:val="0"/>
          <w:marTop w:val="0"/>
          <w:marBottom w:val="0"/>
          <w:divBdr>
            <w:top w:val="none" w:sz="0" w:space="0" w:color="auto"/>
            <w:left w:val="none" w:sz="0" w:space="0" w:color="auto"/>
            <w:bottom w:val="none" w:sz="0" w:space="0" w:color="auto"/>
            <w:right w:val="none" w:sz="0" w:space="0" w:color="auto"/>
          </w:divBdr>
        </w:div>
        <w:div w:id="1991133795">
          <w:marLeft w:val="640"/>
          <w:marRight w:val="0"/>
          <w:marTop w:val="0"/>
          <w:marBottom w:val="0"/>
          <w:divBdr>
            <w:top w:val="none" w:sz="0" w:space="0" w:color="auto"/>
            <w:left w:val="none" w:sz="0" w:space="0" w:color="auto"/>
            <w:bottom w:val="none" w:sz="0" w:space="0" w:color="auto"/>
            <w:right w:val="none" w:sz="0" w:space="0" w:color="auto"/>
          </w:divBdr>
        </w:div>
        <w:div w:id="1149125997">
          <w:marLeft w:val="640"/>
          <w:marRight w:val="0"/>
          <w:marTop w:val="0"/>
          <w:marBottom w:val="0"/>
          <w:divBdr>
            <w:top w:val="none" w:sz="0" w:space="0" w:color="auto"/>
            <w:left w:val="none" w:sz="0" w:space="0" w:color="auto"/>
            <w:bottom w:val="none" w:sz="0" w:space="0" w:color="auto"/>
            <w:right w:val="none" w:sz="0" w:space="0" w:color="auto"/>
          </w:divBdr>
        </w:div>
        <w:div w:id="2134248760">
          <w:marLeft w:val="640"/>
          <w:marRight w:val="0"/>
          <w:marTop w:val="0"/>
          <w:marBottom w:val="0"/>
          <w:divBdr>
            <w:top w:val="none" w:sz="0" w:space="0" w:color="auto"/>
            <w:left w:val="none" w:sz="0" w:space="0" w:color="auto"/>
            <w:bottom w:val="none" w:sz="0" w:space="0" w:color="auto"/>
            <w:right w:val="none" w:sz="0" w:space="0" w:color="auto"/>
          </w:divBdr>
        </w:div>
        <w:div w:id="871918367">
          <w:marLeft w:val="640"/>
          <w:marRight w:val="0"/>
          <w:marTop w:val="0"/>
          <w:marBottom w:val="0"/>
          <w:divBdr>
            <w:top w:val="none" w:sz="0" w:space="0" w:color="auto"/>
            <w:left w:val="none" w:sz="0" w:space="0" w:color="auto"/>
            <w:bottom w:val="none" w:sz="0" w:space="0" w:color="auto"/>
            <w:right w:val="none" w:sz="0" w:space="0" w:color="auto"/>
          </w:divBdr>
        </w:div>
        <w:div w:id="700284390">
          <w:marLeft w:val="640"/>
          <w:marRight w:val="0"/>
          <w:marTop w:val="0"/>
          <w:marBottom w:val="0"/>
          <w:divBdr>
            <w:top w:val="none" w:sz="0" w:space="0" w:color="auto"/>
            <w:left w:val="none" w:sz="0" w:space="0" w:color="auto"/>
            <w:bottom w:val="none" w:sz="0" w:space="0" w:color="auto"/>
            <w:right w:val="none" w:sz="0" w:space="0" w:color="auto"/>
          </w:divBdr>
        </w:div>
        <w:div w:id="79834838">
          <w:marLeft w:val="640"/>
          <w:marRight w:val="0"/>
          <w:marTop w:val="0"/>
          <w:marBottom w:val="0"/>
          <w:divBdr>
            <w:top w:val="none" w:sz="0" w:space="0" w:color="auto"/>
            <w:left w:val="none" w:sz="0" w:space="0" w:color="auto"/>
            <w:bottom w:val="none" w:sz="0" w:space="0" w:color="auto"/>
            <w:right w:val="none" w:sz="0" w:space="0" w:color="auto"/>
          </w:divBdr>
        </w:div>
        <w:div w:id="1259825092">
          <w:marLeft w:val="640"/>
          <w:marRight w:val="0"/>
          <w:marTop w:val="0"/>
          <w:marBottom w:val="0"/>
          <w:divBdr>
            <w:top w:val="none" w:sz="0" w:space="0" w:color="auto"/>
            <w:left w:val="none" w:sz="0" w:space="0" w:color="auto"/>
            <w:bottom w:val="none" w:sz="0" w:space="0" w:color="auto"/>
            <w:right w:val="none" w:sz="0" w:space="0" w:color="auto"/>
          </w:divBdr>
        </w:div>
        <w:div w:id="1599946250">
          <w:marLeft w:val="640"/>
          <w:marRight w:val="0"/>
          <w:marTop w:val="0"/>
          <w:marBottom w:val="0"/>
          <w:divBdr>
            <w:top w:val="none" w:sz="0" w:space="0" w:color="auto"/>
            <w:left w:val="none" w:sz="0" w:space="0" w:color="auto"/>
            <w:bottom w:val="none" w:sz="0" w:space="0" w:color="auto"/>
            <w:right w:val="none" w:sz="0" w:space="0" w:color="auto"/>
          </w:divBdr>
        </w:div>
        <w:div w:id="625621721">
          <w:marLeft w:val="640"/>
          <w:marRight w:val="0"/>
          <w:marTop w:val="0"/>
          <w:marBottom w:val="0"/>
          <w:divBdr>
            <w:top w:val="none" w:sz="0" w:space="0" w:color="auto"/>
            <w:left w:val="none" w:sz="0" w:space="0" w:color="auto"/>
            <w:bottom w:val="none" w:sz="0" w:space="0" w:color="auto"/>
            <w:right w:val="none" w:sz="0" w:space="0" w:color="auto"/>
          </w:divBdr>
        </w:div>
        <w:div w:id="974221541">
          <w:marLeft w:val="640"/>
          <w:marRight w:val="0"/>
          <w:marTop w:val="0"/>
          <w:marBottom w:val="0"/>
          <w:divBdr>
            <w:top w:val="none" w:sz="0" w:space="0" w:color="auto"/>
            <w:left w:val="none" w:sz="0" w:space="0" w:color="auto"/>
            <w:bottom w:val="none" w:sz="0" w:space="0" w:color="auto"/>
            <w:right w:val="none" w:sz="0" w:space="0" w:color="auto"/>
          </w:divBdr>
        </w:div>
        <w:div w:id="810443699">
          <w:marLeft w:val="640"/>
          <w:marRight w:val="0"/>
          <w:marTop w:val="0"/>
          <w:marBottom w:val="0"/>
          <w:divBdr>
            <w:top w:val="none" w:sz="0" w:space="0" w:color="auto"/>
            <w:left w:val="none" w:sz="0" w:space="0" w:color="auto"/>
            <w:bottom w:val="none" w:sz="0" w:space="0" w:color="auto"/>
            <w:right w:val="none" w:sz="0" w:space="0" w:color="auto"/>
          </w:divBdr>
        </w:div>
        <w:div w:id="1832746386">
          <w:marLeft w:val="640"/>
          <w:marRight w:val="0"/>
          <w:marTop w:val="0"/>
          <w:marBottom w:val="0"/>
          <w:divBdr>
            <w:top w:val="none" w:sz="0" w:space="0" w:color="auto"/>
            <w:left w:val="none" w:sz="0" w:space="0" w:color="auto"/>
            <w:bottom w:val="none" w:sz="0" w:space="0" w:color="auto"/>
            <w:right w:val="none" w:sz="0" w:space="0" w:color="auto"/>
          </w:divBdr>
        </w:div>
        <w:div w:id="161700035">
          <w:marLeft w:val="640"/>
          <w:marRight w:val="0"/>
          <w:marTop w:val="0"/>
          <w:marBottom w:val="0"/>
          <w:divBdr>
            <w:top w:val="none" w:sz="0" w:space="0" w:color="auto"/>
            <w:left w:val="none" w:sz="0" w:space="0" w:color="auto"/>
            <w:bottom w:val="none" w:sz="0" w:space="0" w:color="auto"/>
            <w:right w:val="none" w:sz="0" w:space="0" w:color="auto"/>
          </w:divBdr>
        </w:div>
        <w:div w:id="1230575583">
          <w:marLeft w:val="640"/>
          <w:marRight w:val="0"/>
          <w:marTop w:val="0"/>
          <w:marBottom w:val="0"/>
          <w:divBdr>
            <w:top w:val="none" w:sz="0" w:space="0" w:color="auto"/>
            <w:left w:val="none" w:sz="0" w:space="0" w:color="auto"/>
            <w:bottom w:val="none" w:sz="0" w:space="0" w:color="auto"/>
            <w:right w:val="none" w:sz="0" w:space="0" w:color="auto"/>
          </w:divBdr>
        </w:div>
      </w:divsChild>
    </w:div>
    <w:div w:id="1739933410">
      <w:bodyDiv w:val="1"/>
      <w:marLeft w:val="0"/>
      <w:marRight w:val="0"/>
      <w:marTop w:val="0"/>
      <w:marBottom w:val="0"/>
      <w:divBdr>
        <w:top w:val="none" w:sz="0" w:space="0" w:color="auto"/>
        <w:left w:val="none" w:sz="0" w:space="0" w:color="auto"/>
        <w:bottom w:val="none" w:sz="0" w:space="0" w:color="auto"/>
        <w:right w:val="none" w:sz="0" w:space="0" w:color="auto"/>
      </w:divBdr>
      <w:divsChild>
        <w:div w:id="1898513701">
          <w:marLeft w:val="640"/>
          <w:marRight w:val="0"/>
          <w:marTop w:val="0"/>
          <w:marBottom w:val="0"/>
          <w:divBdr>
            <w:top w:val="none" w:sz="0" w:space="0" w:color="auto"/>
            <w:left w:val="none" w:sz="0" w:space="0" w:color="auto"/>
            <w:bottom w:val="none" w:sz="0" w:space="0" w:color="auto"/>
            <w:right w:val="none" w:sz="0" w:space="0" w:color="auto"/>
          </w:divBdr>
        </w:div>
        <w:div w:id="1899437979">
          <w:marLeft w:val="640"/>
          <w:marRight w:val="0"/>
          <w:marTop w:val="0"/>
          <w:marBottom w:val="0"/>
          <w:divBdr>
            <w:top w:val="none" w:sz="0" w:space="0" w:color="auto"/>
            <w:left w:val="none" w:sz="0" w:space="0" w:color="auto"/>
            <w:bottom w:val="none" w:sz="0" w:space="0" w:color="auto"/>
            <w:right w:val="none" w:sz="0" w:space="0" w:color="auto"/>
          </w:divBdr>
        </w:div>
        <w:div w:id="213734872">
          <w:marLeft w:val="640"/>
          <w:marRight w:val="0"/>
          <w:marTop w:val="0"/>
          <w:marBottom w:val="0"/>
          <w:divBdr>
            <w:top w:val="none" w:sz="0" w:space="0" w:color="auto"/>
            <w:left w:val="none" w:sz="0" w:space="0" w:color="auto"/>
            <w:bottom w:val="none" w:sz="0" w:space="0" w:color="auto"/>
            <w:right w:val="none" w:sz="0" w:space="0" w:color="auto"/>
          </w:divBdr>
        </w:div>
        <w:div w:id="1778016538">
          <w:marLeft w:val="640"/>
          <w:marRight w:val="0"/>
          <w:marTop w:val="0"/>
          <w:marBottom w:val="0"/>
          <w:divBdr>
            <w:top w:val="none" w:sz="0" w:space="0" w:color="auto"/>
            <w:left w:val="none" w:sz="0" w:space="0" w:color="auto"/>
            <w:bottom w:val="none" w:sz="0" w:space="0" w:color="auto"/>
            <w:right w:val="none" w:sz="0" w:space="0" w:color="auto"/>
          </w:divBdr>
        </w:div>
        <w:div w:id="1160005416">
          <w:marLeft w:val="640"/>
          <w:marRight w:val="0"/>
          <w:marTop w:val="0"/>
          <w:marBottom w:val="0"/>
          <w:divBdr>
            <w:top w:val="none" w:sz="0" w:space="0" w:color="auto"/>
            <w:left w:val="none" w:sz="0" w:space="0" w:color="auto"/>
            <w:bottom w:val="none" w:sz="0" w:space="0" w:color="auto"/>
            <w:right w:val="none" w:sz="0" w:space="0" w:color="auto"/>
          </w:divBdr>
        </w:div>
        <w:div w:id="1950815320">
          <w:marLeft w:val="640"/>
          <w:marRight w:val="0"/>
          <w:marTop w:val="0"/>
          <w:marBottom w:val="0"/>
          <w:divBdr>
            <w:top w:val="none" w:sz="0" w:space="0" w:color="auto"/>
            <w:left w:val="none" w:sz="0" w:space="0" w:color="auto"/>
            <w:bottom w:val="none" w:sz="0" w:space="0" w:color="auto"/>
            <w:right w:val="none" w:sz="0" w:space="0" w:color="auto"/>
          </w:divBdr>
        </w:div>
        <w:div w:id="307713537">
          <w:marLeft w:val="640"/>
          <w:marRight w:val="0"/>
          <w:marTop w:val="0"/>
          <w:marBottom w:val="0"/>
          <w:divBdr>
            <w:top w:val="none" w:sz="0" w:space="0" w:color="auto"/>
            <w:left w:val="none" w:sz="0" w:space="0" w:color="auto"/>
            <w:bottom w:val="none" w:sz="0" w:space="0" w:color="auto"/>
            <w:right w:val="none" w:sz="0" w:space="0" w:color="auto"/>
          </w:divBdr>
        </w:div>
        <w:div w:id="148863982">
          <w:marLeft w:val="640"/>
          <w:marRight w:val="0"/>
          <w:marTop w:val="0"/>
          <w:marBottom w:val="0"/>
          <w:divBdr>
            <w:top w:val="none" w:sz="0" w:space="0" w:color="auto"/>
            <w:left w:val="none" w:sz="0" w:space="0" w:color="auto"/>
            <w:bottom w:val="none" w:sz="0" w:space="0" w:color="auto"/>
            <w:right w:val="none" w:sz="0" w:space="0" w:color="auto"/>
          </w:divBdr>
        </w:div>
        <w:div w:id="196159117">
          <w:marLeft w:val="640"/>
          <w:marRight w:val="0"/>
          <w:marTop w:val="0"/>
          <w:marBottom w:val="0"/>
          <w:divBdr>
            <w:top w:val="none" w:sz="0" w:space="0" w:color="auto"/>
            <w:left w:val="none" w:sz="0" w:space="0" w:color="auto"/>
            <w:bottom w:val="none" w:sz="0" w:space="0" w:color="auto"/>
            <w:right w:val="none" w:sz="0" w:space="0" w:color="auto"/>
          </w:divBdr>
        </w:div>
        <w:div w:id="351299736">
          <w:marLeft w:val="640"/>
          <w:marRight w:val="0"/>
          <w:marTop w:val="0"/>
          <w:marBottom w:val="0"/>
          <w:divBdr>
            <w:top w:val="none" w:sz="0" w:space="0" w:color="auto"/>
            <w:left w:val="none" w:sz="0" w:space="0" w:color="auto"/>
            <w:bottom w:val="none" w:sz="0" w:space="0" w:color="auto"/>
            <w:right w:val="none" w:sz="0" w:space="0" w:color="auto"/>
          </w:divBdr>
        </w:div>
        <w:div w:id="673648290">
          <w:marLeft w:val="640"/>
          <w:marRight w:val="0"/>
          <w:marTop w:val="0"/>
          <w:marBottom w:val="0"/>
          <w:divBdr>
            <w:top w:val="none" w:sz="0" w:space="0" w:color="auto"/>
            <w:left w:val="none" w:sz="0" w:space="0" w:color="auto"/>
            <w:bottom w:val="none" w:sz="0" w:space="0" w:color="auto"/>
            <w:right w:val="none" w:sz="0" w:space="0" w:color="auto"/>
          </w:divBdr>
        </w:div>
        <w:div w:id="2078431130">
          <w:marLeft w:val="640"/>
          <w:marRight w:val="0"/>
          <w:marTop w:val="0"/>
          <w:marBottom w:val="0"/>
          <w:divBdr>
            <w:top w:val="none" w:sz="0" w:space="0" w:color="auto"/>
            <w:left w:val="none" w:sz="0" w:space="0" w:color="auto"/>
            <w:bottom w:val="none" w:sz="0" w:space="0" w:color="auto"/>
            <w:right w:val="none" w:sz="0" w:space="0" w:color="auto"/>
          </w:divBdr>
        </w:div>
        <w:div w:id="1443379282">
          <w:marLeft w:val="640"/>
          <w:marRight w:val="0"/>
          <w:marTop w:val="0"/>
          <w:marBottom w:val="0"/>
          <w:divBdr>
            <w:top w:val="none" w:sz="0" w:space="0" w:color="auto"/>
            <w:left w:val="none" w:sz="0" w:space="0" w:color="auto"/>
            <w:bottom w:val="none" w:sz="0" w:space="0" w:color="auto"/>
            <w:right w:val="none" w:sz="0" w:space="0" w:color="auto"/>
          </w:divBdr>
        </w:div>
        <w:div w:id="1069157573">
          <w:marLeft w:val="640"/>
          <w:marRight w:val="0"/>
          <w:marTop w:val="0"/>
          <w:marBottom w:val="0"/>
          <w:divBdr>
            <w:top w:val="none" w:sz="0" w:space="0" w:color="auto"/>
            <w:left w:val="none" w:sz="0" w:space="0" w:color="auto"/>
            <w:bottom w:val="none" w:sz="0" w:space="0" w:color="auto"/>
            <w:right w:val="none" w:sz="0" w:space="0" w:color="auto"/>
          </w:divBdr>
        </w:div>
        <w:div w:id="2078476373">
          <w:marLeft w:val="640"/>
          <w:marRight w:val="0"/>
          <w:marTop w:val="0"/>
          <w:marBottom w:val="0"/>
          <w:divBdr>
            <w:top w:val="none" w:sz="0" w:space="0" w:color="auto"/>
            <w:left w:val="none" w:sz="0" w:space="0" w:color="auto"/>
            <w:bottom w:val="none" w:sz="0" w:space="0" w:color="auto"/>
            <w:right w:val="none" w:sz="0" w:space="0" w:color="auto"/>
          </w:divBdr>
        </w:div>
        <w:div w:id="765426632">
          <w:marLeft w:val="640"/>
          <w:marRight w:val="0"/>
          <w:marTop w:val="0"/>
          <w:marBottom w:val="0"/>
          <w:divBdr>
            <w:top w:val="none" w:sz="0" w:space="0" w:color="auto"/>
            <w:left w:val="none" w:sz="0" w:space="0" w:color="auto"/>
            <w:bottom w:val="none" w:sz="0" w:space="0" w:color="auto"/>
            <w:right w:val="none" w:sz="0" w:space="0" w:color="auto"/>
          </w:divBdr>
        </w:div>
        <w:div w:id="1450394410">
          <w:marLeft w:val="640"/>
          <w:marRight w:val="0"/>
          <w:marTop w:val="0"/>
          <w:marBottom w:val="0"/>
          <w:divBdr>
            <w:top w:val="none" w:sz="0" w:space="0" w:color="auto"/>
            <w:left w:val="none" w:sz="0" w:space="0" w:color="auto"/>
            <w:bottom w:val="none" w:sz="0" w:space="0" w:color="auto"/>
            <w:right w:val="none" w:sz="0" w:space="0" w:color="auto"/>
          </w:divBdr>
        </w:div>
        <w:div w:id="769937599">
          <w:marLeft w:val="640"/>
          <w:marRight w:val="0"/>
          <w:marTop w:val="0"/>
          <w:marBottom w:val="0"/>
          <w:divBdr>
            <w:top w:val="none" w:sz="0" w:space="0" w:color="auto"/>
            <w:left w:val="none" w:sz="0" w:space="0" w:color="auto"/>
            <w:bottom w:val="none" w:sz="0" w:space="0" w:color="auto"/>
            <w:right w:val="none" w:sz="0" w:space="0" w:color="auto"/>
          </w:divBdr>
        </w:div>
        <w:div w:id="1408268219">
          <w:marLeft w:val="640"/>
          <w:marRight w:val="0"/>
          <w:marTop w:val="0"/>
          <w:marBottom w:val="0"/>
          <w:divBdr>
            <w:top w:val="none" w:sz="0" w:space="0" w:color="auto"/>
            <w:left w:val="none" w:sz="0" w:space="0" w:color="auto"/>
            <w:bottom w:val="none" w:sz="0" w:space="0" w:color="auto"/>
            <w:right w:val="none" w:sz="0" w:space="0" w:color="auto"/>
          </w:divBdr>
        </w:div>
      </w:divsChild>
    </w:div>
    <w:div w:id="1743990841">
      <w:bodyDiv w:val="1"/>
      <w:marLeft w:val="0"/>
      <w:marRight w:val="0"/>
      <w:marTop w:val="0"/>
      <w:marBottom w:val="0"/>
      <w:divBdr>
        <w:top w:val="none" w:sz="0" w:space="0" w:color="auto"/>
        <w:left w:val="none" w:sz="0" w:space="0" w:color="auto"/>
        <w:bottom w:val="none" w:sz="0" w:space="0" w:color="auto"/>
        <w:right w:val="none" w:sz="0" w:space="0" w:color="auto"/>
      </w:divBdr>
      <w:divsChild>
        <w:div w:id="1669794324">
          <w:marLeft w:val="640"/>
          <w:marRight w:val="0"/>
          <w:marTop w:val="0"/>
          <w:marBottom w:val="0"/>
          <w:divBdr>
            <w:top w:val="none" w:sz="0" w:space="0" w:color="auto"/>
            <w:left w:val="none" w:sz="0" w:space="0" w:color="auto"/>
            <w:bottom w:val="none" w:sz="0" w:space="0" w:color="auto"/>
            <w:right w:val="none" w:sz="0" w:space="0" w:color="auto"/>
          </w:divBdr>
        </w:div>
        <w:div w:id="661734889">
          <w:marLeft w:val="640"/>
          <w:marRight w:val="0"/>
          <w:marTop w:val="0"/>
          <w:marBottom w:val="0"/>
          <w:divBdr>
            <w:top w:val="none" w:sz="0" w:space="0" w:color="auto"/>
            <w:left w:val="none" w:sz="0" w:space="0" w:color="auto"/>
            <w:bottom w:val="none" w:sz="0" w:space="0" w:color="auto"/>
            <w:right w:val="none" w:sz="0" w:space="0" w:color="auto"/>
          </w:divBdr>
        </w:div>
        <w:div w:id="268513611">
          <w:marLeft w:val="640"/>
          <w:marRight w:val="0"/>
          <w:marTop w:val="0"/>
          <w:marBottom w:val="0"/>
          <w:divBdr>
            <w:top w:val="none" w:sz="0" w:space="0" w:color="auto"/>
            <w:left w:val="none" w:sz="0" w:space="0" w:color="auto"/>
            <w:bottom w:val="none" w:sz="0" w:space="0" w:color="auto"/>
            <w:right w:val="none" w:sz="0" w:space="0" w:color="auto"/>
          </w:divBdr>
        </w:div>
        <w:div w:id="502550612">
          <w:marLeft w:val="640"/>
          <w:marRight w:val="0"/>
          <w:marTop w:val="0"/>
          <w:marBottom w:val="0"/>
          <w:divBdr>
            <w:top w:val="none" w:sz="0" w:space="0" w:color="auto"/>
            <w:left w:val="none" w:sz="0" w:space="0" w:color="auto"/>
            <w:bottom w:val="none" w:sz="0" w:space="0" w:color="auto"/>
            <w:right w:val="none" w:sz="0" w:space="0" w:color="auto"/>
          </w:divBdr>
        </w:div>
        <w:div w:id="1094008788">
          <w:marLeft w:val="640"/>
          <w:marRight w:val="0"/>
          <w:marTop w:val="0"/>
          <w:marBottom w:val="0"/>
          <w:divBdr>
            <w:top w:val="none" w:sz="0" w:space="0" w:color="auto"/>
            <w:left w:val="none" w:sz="0" w:space="0" w:color="auto"/>
            <w:bottom w:val="none" w:sz="0" w:space="0" w:color="auto"/>
            <w:right w:val="none" w:sz="0" w:space="0" w:color="auto"/>
          </w:divBdr>
        </w:div>
        <w:div w:id="1055081886">
          <w:marLeft w:val="640"/>
          <w:marRight w:val="0"/>
          <w:marTop w:val="0"/>
          <w:marBottom w:val="0"/>
          <w:divBdr>
            <w:top w:val="none" w:sz="0" w:space="0" w:color="auto"/>
            <w:left w:val="none" w:sz="0" w:space="0" w:color="auto"/>
            <w:bottom w:val="none" w:sz="0" w:space="0" w:color="auto"/>
            <w:right w:val="none" w:sz="0" w:space="0" w:color="auto"/>
          </w:divBdr>
        </w:div>
        <w:div w:id="1651010468">
          <w:marLeft w:val="640"/>
          <w:marRight w:val="0"/>
          <w:marTop w:val="0"/>
          <w:marBottom w:val="0"/>
          <w:divBdr>
            <w:top w:val="none" w:sz="0" w:space="0" w:color="auto"/>
            <w:left w:val="none" w:sz="0" w:space="0" w:color="auto"/>
            <w:bottom w:val="none" w:sz="0" w:space="0" w:color="auto"/>
            <w:right w:val="none" w:sz="0" w:space="0" w:color="auto"/>
          </w:divBdr>
        </w:div>
        <w:div w:id="505022353">
          <w:marLeft w:val="640"/>
          <w:marRight w:val="0"/>
          <w:marTop w:val="0"/>
          <w:marBottom w:val="0"/>
          <w:divBdr>
            <w:top w:val="none" w:sz="0" w:space="0" w:color="auto"/>
            <w:left w:val="none" w:sz="0" w:space="0" w:color="auto"/>
            <w:bottom w:val="none" w:sz="0" w:space="0" w:color="auto"/>
            <w:right w:val="none" w:sz="0" w:space="0" w:color="auto"/>
          </w:divBdr>
        </w:div>
        <w:div w:id="1206479785">
          <w:marLeft w:val="640"/>
          <w:marRight w:val="0"/>
          <w:marTop w:val="0"/>
          <w:marBottom w:val="0"/>
          <w:divBdr>
            <w:top w:val="none" w:sz="0" w:space="0" w:color="auto"/>
            <w:left w:val="none" w:sz="0" w:space="0" w:color="auto"/>
            <w:bottom w:val="none" w:sz="0" w:space="0" w:color="auto"/>
            <w:right w:val="none" w:sz="0" w:space="0" w:color="auto"/>
          </w:divBdr>
        </w:div>
        <w:div w:id="1635791676">
          <w:marLeft w:val="640"/>
          <w:marRight w:val="0"/>
          <w:marTop w:val="0"/>
          <w:marBottom w:val="0"/>
          <w:divBdr>
            <w:top w:val="none" w:sz="0" w:space="0" w:color="auto"/>
            <w:left w:val="none" w:sz="0" w:space="0" w:color="auto"/>
            <w:bottom w:val="none" w:sz="0" w:space="0" w:color="auto"/>
            <w:right w:val="none" w:sz="0" w:space="0" w:color="auto"/>
          </w:divBdr>
        </w:div>
        <w:div w:id="513805988">
          <w:marLeft w:val="640"/>
          <w:marRight w:val="0"/>
          <w:marTop w:val="0"/>
          <w:marBottom w:val="0"/>
          <w:divBdr>
            <w:top w:val="none" w:sz="0" w:space="0" w:color="auto"/>
            <w:left w:val="none" w:sz="0" w:space="0" w:color="auto"/>
            <w:bottom w:val="none" w:sz="0" w:space="0" w:color="auto"/>
            <w:right w:val="none" w:sz="0" w:space="0" w:color="auto"/>
          </w:divBdr>
        </w:div>
        <w:div w:id="1214851016">
          <w:marLeft w:val="640"/>
          <w:marRight w:val="0"/>
          <w:marTop w:val="0"/>
          <w:marBottom w:val="0"/>
          <w:divBdr>
            <w:top w:val="none" w:sz="0" w:space="0" w:color="auto"/>
            <w:left w:val="none" w:sz="0" w:space="0" w:color="auto"/>
            <w:bottom w:val="none" w:sz="0" w:space="0" w:color="auto"/>
            <w:right w:val="none" w:sz="0" w:space="0" w:color="auto"/>
          </w:divBdr>
        </w:div>
        <w:div w:id="986664187">
          <w:marLeft w:val="640"/>
          <w:marRight w:val="0"/>
          <w:marTop w:val="0"/>
          <w:marBottom w:val="0"/>
          <w:divBdr>
            <w:top w:val="none" w:sz="0" w:space="0" w:color="auto"/>
            <w:left w:val="none" w:sz="0" w:space="0" w:color="auto"/>
            <w:bottom w:val="none" w:sz="0" w:space="0" w:color="auto"/>
            <w:right w:val="none" w:sz="0" w:space="0" w:color="auto"/>
          </w:divBdr>
        </w:div>
        <w:div w:id="1785463083">
          <w:marLeft w:val="640"/>
          <w:marRight w:val="0"/>
          <w:marTop w:val="0"/>
          <w:marBottom w:val="0"/>
          <w:divBdr>
            <w:top w:val="none" w:sz="0" w:space="0" w:color="auto"/>
            <w:left w:val="none" w:sz="0" w:space="0" w:color="auto"/>
            <w:bottom w:val="none" w:sz="0" w:space="0" w:color="auto"/>
            <w:right w:val="none" w:sz="0" w:space="0" w:color="auto"/>
          </w:divBdr>
        </w:div>
      </w:divsChild>
    </w:div>
    <w:div w:id="1776361047">
      <w:bodyDiv w:val="1"/>
      <w:marLeft w:val="0"/>
      <w:marRight w:val="0"/>
      <w:marTop w:val="0"/>
      <w:marBottom w:val="0"/>
      <w:divBdr>
        <w:top w:val="none" w:sz="0" w:space="0" w:color="auto"/>
        <w:left w:val="none" w:sz="0" w:space="0" w:color="auto"/>
        <w:bottom w:val="none" w:sz="0" w:space="0" w:color="auto"/>
        <w:right w:val="none" w:sz="0" w:space="0" w:color="auto"/>
      </w:divBdr>
    </w:div>
    <w:div w:id="1787767764">
      <w:bodyDiv w:val="1"/>
      <w:marLeft w:val="0"/>
      <w:marRight w:val="0"/>
      <w:marTop w:val="0"/>
      <w:marBottom w:val="0"/>
      <w:divBdr>
        <w:top w:val="none" w:sz="0" w:space="0" w:color="auto"/>
        <w:left w:val="none" w:sz="0" w:space="0" w:color="auto"/>
        <w:bottom w:val="none" w:sz="0" w:space="0" w:color="auto"/>
        <w:right w:val="none" w:sz="0" w:space="0" w:color="auto"/>
      </w:divBdr>
    </w:div>
    <w:div w:id="1792747558">
      <w:bodyDiv w:val="1"/>
      <w:marLeft w:val="0"/>
      <w:marRight w:val="0"/>
      <w:marTop w:val="0"/>
      <w:marBottom w:val="0"/>
      <w:divBdr>
        <w:top w:val="none" w:sz="0" w:space="0" w:color="auto"/>
        <w:left w:val="none" w:sz="0" w:space="0" w:color="auto"/>
        <w:bottom w:val="none" w:sz="0" w:space="0" w:color="auto"/>
        <w:right w:val="none" w:sz="0" w:space="0" w:color="auto"/>
      </w:divBdr>
    </w:div>
    <w:div w:id="1812675018">
      <w:bodyDiv w:val="1"/>
      <w:marLeft w:val="0"/>
      <w:marRight w:val="0"/>
      <w:marTop w:val="0"/>
      <w:marBottom w:val="0"/>
      <w:divBdr>
        <w:top w:val="none" w:sz="0" w:space="0" w:color="auto"/>
        <w:left w:val="none" w:sz="0" w:space="0" w:color="auto"/>
        <w:bottom w:val="none" w:sz="0" w:space="0" w:color="auto"/>
        <w:right w:val="none" w:sz="0" w:space="0" w:color="auto"/>
      </w:divBdr>
      <w:divsChild>
        <w:div w:id="2057583875">
          <w:marLeft w:val="640"/>
          <w:marRight w:val="0"/>
          <w:marTop w:val="0"/>
          <w:marBottom w:val="0"/>
          <w:divBdr>
            <w:top w:val="none" w:sz="0" w:space="0" w:color="auto"/>
            <w:left w:val="none" w:sz="0" w:space="0" w:color="auto"/>
            <w:bottom w:val="none" w:sz="0" w:space="0" w:color="auto"/>
            <w:right w:val="none" w:sz="0" w:space="0" w:color="auto"/>
          </w:divBdr>
        </w:div>
        <w:div w:id="840391197">
          <w:marLeft w:val="640"/>
          <w:marRight w:val="0"/>
          <w:marTop w:val="0"/>
          <w:marBottom w:val="0"/>
          <w:divBdr>
            <w:top w:val="none" w:sz="0" w:space="0" w:color="auto"/>
            <w:left w:val="none" w:sz="0" w:space="0" w:color="auto"/>
            <w:bottom w:val="none" w:sz="0" w:space="0" w:color="auto"/>
            <w:right w:val="none" w:sz="0" w:space="0" w:color="auto"/>
          </w:divBdr>
        </w:div>
        <w:div w:id="478234906">
          <w:marLeft w:val="640"/>
          <w:marRight w:val="0"/>
          <w:marTop w:val="0"/>
          <w:marBottom w:val="0"/>
          <w:divBdr>
            <w:top w:val="none" w:sz="0" w:space="0" w:color="auto"/>
            <w:left w:val="none" w:sz="0" w:space="0" w:color="auto"/>
            <w:bottom w:val="none" w:sz="0" w:space="0" w:color="auto"/>
            <w:right w:val="none" w:sz="0" w:space="0" w:color="auto"/>
          </w:divBdr>
        </w:div>
        <w:div w:id="265306538">
          <w:marLeft w:val="640"/>
          <w:marRight w:val="0"/>
          <w:marTop w:val="0"/>
          <w:marBottom w:val="0"/>
          <w:divBdr>
            <w:top w:val="none" w:sz="0" w:space="0" w:color="auto"/>
            <w:left w:val="none" w:sz="0" w:space="0" w:color="auto"/>
            <w:bottom w:val="none" w:sz="0" w:space="0" w:color="auto"/>
            <w:right w:val="none" w:sz="0" w:space="0" w:color="auto"/>
          </w:divBdr>
        </w:div>
        <w:div w:id="1091120923">
          <w:marLeft w:val="640"/>
          <w:marRight w:val="0"/>
          <w:marTop w:val="0"/>
          <w:marBottom w:val="0"/>
          <w:divBdr>
            <w:top w:val="none" w:sz="0" w:space="0" w:color="auto"/>
            <w:left w:val="none" w:sz="0" w:space="0" w:color="auto"/>
            <w:bottom w:val="none" w:sz="0" w:space="0" w:color="auto"/>
            <w:right w:val="none" w:sz="0" w:space="0" w:color="auto"/>
          </w:divBdr>
        </w:div>
        <w:div w:id="708839054">
          <w:marLeft w:val="640"/>
          <w:marRight w:val="0"/>
          <w:marTop w:val="0"/>
          <w:marBottom w:val="0"/>
          <w:divBdr>
            <w:top w:val="none" w:sz="0" w:space="0" w:color="auto"/>
            <w:left w:val="none" w:sz="0" w:space="0" w:color="auto"/>
            <w:bottom w:val="none" w:sz="0" w:space="0" w:color="auto"/>
            <w:right w:val="none" w:sz="0" w:space="0" w:color="auto"/>
          </w:divBdr>
        </w:div>
        <w:div w:id="194737772">
          <w:marLeft w:val="640"/>
          <w:marRight w:val="0"/>
          <w:marTop w:val="0"/>
          <w:marBottom w:val="0"/>
          <w:divBdr>
            <w:top w:val="none" w:sz="0" w:space="0" w:color="auto"/>
            <w:left w:val="none" w:sz="0" w:space="0" w:color="auto"/>
            <w:bottom w:val="none" w:sz="0" w:space="0" w:color="auto"/>
            <w:right w:val="none" w:sz="0" w:space="0" w:color="auto"/>
          </w:divBdr>
        </w:div>
        <w:div w:id="1262950916">
          <w:marLeft w:val="640"/>
          <w:marRight w:val="0"/>
          <w:marTop w:val="0"/>
          <w:marBottom w:val="0"/>
          <w:divBdr>
            <w:top w:val="none" w:sz="0" w:space="0" w:color="auto"/>
            <w:left w:val="none" w:sz="0" w:space="0" w:color="auto"/>
            <w:bottom w:val="none" w:sz="0" w:space="0" w:color="auto"/>
            <w:right w:val="none" w:sz="0" w:space="0" w:color="auto"/>
          </w:divBdr>
        </w:div>
        <w:div w:id="246771633">
          <w:marLeft w:val="640"/>
          <w:marRight w:val="0"/>
          <w:marTop w:val="0"/>
          <w:marBottom w:val="0"/>
          <w:divBdr>
            <w:top w:val="none" w:sz="0" w:space="0" w:color="auto"/>
            <w:left w:val="none" w:sz="0" w:space="0" w:color="auto"/>
            <w:bottom w:val="none" w:sz="0" w:space="0" w:color="auto"/>
            <w:right w:val="none" w:sz="0" w:space="0" w:color="auto"/>
          </w:divBdr>
        </w:div>
        <w:div w:id="198207153">
          <w:marLeft w:val="640"/>
          <w:marRight w:val="0"/>
          <w:marTop w:val="0"/>
          <w:marBottom w:val="0"/>
          <w:divBdr>
            <w:top w:val="none" w:sz="0" w:space="0" w:color="auto"/>
            <w:left w:val="none" w:sz="0" w:space="0" w:color="auto"/>
            <w:bottom w:val="none" w:sz="0" w:space="0" w:color="auto"/>
            <w:right w:val="none" w:sz="0" w:space="0" w:color="auto"/>
          </w:divBdr>
        </w:div>
        <w:div w:id="904953082">
          <w:marLeft w:val="640"/>
          <w:marRight w:val="0"/>
          <w:marTop w:val="0"/>
          <w:marBottom w:val="0"/>
          <w:divBdr>
            <w:top w:val="none" w:sz="0" w:space="0" w:color="auto"/>
            <w:left w:val="none" w:sz="0" w:space="0" w:color="auto"/>
            <w:bottom w:val="none" w:sz="0" w:space="0" w:color="auto"/>
            <w:right w:val="none" w:sz="0" w:space="0" w:color="auto"/>
          </w:divBdr>
        </w:div>
        <w:div w:id="1036469024">
          <w:marLeft w:val="640"/>
          <w:marRight w:val="0"/>
          <w:marTop w:val="0"/>
          <w:marBottom w:val="0"/>
          <w:divBdr>
            <w:top w:val="none" w:sz="0" w:space="0" w:color="auto"/>
            <w:left w:val="none" w:sz="0" w:space="0" w:color="auto"/>
            <w:bottom w:val="none" w:sz="0" w:space="0" w:color="auto"/>
            <w:right w:val="none" w:sz="0" w:space="0" w:color="auto"/>
          </w:divBdr>
        </w:div>
        <w:div w:id="740905625">
          <w:marLeft w:val="640"/>
          <w:marRight w:val="0"/>
          <w:marTop w:val="0"/>
          <w:marBottom w:val="0"/>
          <w:divBdr>
            <w:top w:val="none" w:sz="0" w:space="0" w:color="auto"/>
            <w:left w:val="none" w:sz="0" w:space="0" w:color="auto"/>
            <w:bottom w:val="none" w:sz="0" w:space="0" w:color="auto"/>
            <w:right w:val="none" w:sz="0" w:space="0" w:color="auto"/>
          </w:divBdr>
        </w:div>
        <w:div w:id="1760637681">
          <w:marLeft w:val="640"/>
          <w:marRight w:val="0"/>
          <w:marTop w:val="0"/>
          <w:marBottom w:val="0"/>
          <w:divBdr>
            <w:top w:val="none" w:sz="0" w:space="0" w:color="auto"/>
            <w:left w:val="none" w:sz="0" w:space="0" w:color="auto"/>
            <w:bottom w:val="none" w:sz="0" w:space="0" w:color="auto"/>
            <w:right w:val="none" w:sz="0" w:space="0" w:color="auto"/>
          </w:divBdr>
        </w:div>
        <w:div w:id="1373532590">
          <w:marLeft w:val="640"/>
          <w:marRight w:val="0"/>
          <w:marTop w:val="0"/>
          <w:marBottom w:val="0"/>
          <w:divBdr>
            <w:top w:val="none" w:sz="0" w:space="0" w:color="auto"/>
            <w:left w:val="none" w:sz="0" w:space="0" w:color="auto"/>
            <w:bottom w:val="none" w:sz="0" w:space="0" w:color="auto"/>
            <w:right w:val="none" w:sz="0" w:space="0" w:color="auto"/>
          </w:divBdr>
        </w:div>
        <w:div w:id="1147362512">
          <w:marLeft w:val="640"/>
          <w:marRight w:val="0"/>
          <w:marTop w:val="0"/>
          <w:marBottom w:val="0"/>
          <w:divBdr>
            <w:top w:val="none" w:sz="0" w:space="0" w:color="auto"/>
            <w:left w:val="none" w:sz="0" w:space="0" w:color="auto"/>
            <w:bottom w:val="none" w:sz="0" w:space="0" w:color="auto"/>
            <w:right w:val="none" w:sz="0" w:space="0" w:color="auto"/>
          </w:divBdr>
        </w:div>
        <w:div w:id="882837689">
          <w:marLeft w:val="640"/>
          <w:marRight w:val="0"/>
          <w:marTop w:val="0"/>
          <w:marBottom w:val="0"/>
          <w:divBdr>
            <w:top w:val="none" w:sz="0" w:space="0" w:color="auto"/>
            <w:left w:val="none" w:sz="0" w:space="0" w:color="auto"/>
            <w:bottom w:val="none" w:sz="0" w:space="0" w:color="auto"/>
            <w:right w:val="none" w:sz="0" w:space="0" w:color="auto"/>
          </w:divBdr>
        </w:div>
        <w:div w:id="786236077">
          <w:marLeft w:val="640"/>
          <w:marRight w:val="0"/>
          <w:marTop w:val="0"/>
          <w:marBottom w:val="0"/>
          <w:divBdr>
            <w:top w:val="none" w:sz="0" w:space="0" w:color="auto"/>
            <w:left w:val="none" w:sz="0" w:space="0" w:color="auto"/>
            <w:bottom w:val="none" w:sz="0" w:space="0" w:color="auto"/>
            <w:right w:val="none" w:sz="0" w:space="0" w:color="auto"/>
          </w:divBdr>
        </w:div>
        <w:div w:id="819687142">
          <w:marLeft w:val="640"/>
          <w:marRight w:val="0"/>
          <w:marTop w:val="0"/>
          <w:marBottom w:val="0"/>
          <w:divBdr>
            <w:top w:val="none" w:sz="0" w:space="0" w:color="auto"/>
            <w:left w:val="none" w:sz="0" w:space="0" w:color="auto"/>
            <w:bottom w:val="none" w:sz="0" w:space="0" w:color="auto"/>
            <w:right w:val="none" w:sz="0" w:space="0" w:color="auto"/>
          </w:divBdr>
        </w:div>
        <w:div w:id="422729796">
          <w:marLeft w:val="640"/>
          <w:marRight w:val="0"/>
          <w:marTop w:val="0"/>
          <w:marBottom w:val="0"/>
          <w:divBdr>
            <w:top w:val="none" w:sz="0" w:space="0" w:color="auto"/>
            <w:left w:val="none" w:sz="0" w:space="0" w:color="auto"/>
            <w:bottom w:val="none" w:sz="0" w:space="0" w:color="auto"/>
            <w:right w:val="none" w:sz="0" w:space="0" w:color="auto"/>
          </w:divBdr>
        </w:div>
        <w:div w:id="1084649870">
          <w:marLeft w:val="640"/>
          <w:marRight w:val="0"/>
          <w:marTop w:val="0"/>
          <w:marBottom w:val="0"/>
          <w:divBdr>
            <w:top w:val="none" w:sz="0" w:space="0" w:color="auto"/>
            <w:left w:val="none" w:sz="0" w:space="0" w:color="auto"/>
            <w:bottom w:val="none" w:sz="0" w:space="0" w:color="auto"/>
            <w:right w:val="none" w:sz="0" w:space="0" w:color="auto"/>
          </w:divBdr>
        </w:div>
        <w:div w:id="1850827759">
          <w:marLeft w:val="640"/>
          <w:marRight w:val="0"/>
          <w:marTop w:val="0"/>
          <w:marBottom w:val="0"/>
          <w:divBdr>
            <w:top w:val="none" w:sz="0" w:space="0" w:color="auto"/>
            <w:left w:val="none" w:sz="0" w:space="0" w:color="auto"/>
            <w:bottom w:val="none" w:sz="0" w:space="0" w:color="auto"/>
            <w:right w:val="none" w:sz="0" w:space="0" w:color="auto"/>
          </w:divBdr>
        </w:div>
      </w:divsChild>
    </w:div>
    <w:div w:id="1849638719">
      <w:bodyDiv w:val="1"/>
      <w:marLeft w:val="0"/>
      <w:marRight w:val="0"/>
      <w:marTop w:val="0"/>
      <w:marBottom w:val="0"/>
      <w:divBdr>
        <w:top w:val="none" w:sz="0" w:space="0" w:color="auto"/>
        <w:left w:val="none" w:sz="0" w:space="0" w:color="auto"/>
        <w:bottom w:val="none" w:sz="0" w:space="0" w:color="auto"/>
        <w:right w:val="none" w:sz="0" w:space="0" w:color="auto"/>
      </w:divBdr>
      <w:divsChild>
        <w:div w:id="2063405615">
          <w:marLeft w:val="640"/>
          <w:marRight w:val="0"/>
          <w:marTop w:val="0"/>
          <w:marBottom w:val="0"/>
          <w:divBdr>
            <w:top w:val="none" w:sz="0" w:space="0" w:color="auto"/>
            <w:left w:val="none" w:sz="0" w:space="0" w:color="auto"/>
            <w:bottom w:val="none" w:sz="0" w:space="0" w:color="auto"/>
            <w:right w:val="none" w:sz="0" w:space="0" w:color="auto"/>
          </w:divBdr>
        </w:div>
        <w:div w:id="649863839">
          <w:marLeft w:val="640"/>
          <w:marRight w:val="0"/>
          <w:marTop w:val="0"/>
          <w:marBottom w:val="0"/>
          <w:divBdr>
            <w:top w:val="none" w:sz="0" w:space="0" w:color="auto"/>
            <w:left w:val="none" w:sz="0" w:space="0" w:color="auto"/>
            <w:bottom w:val="none" w:sz="0" w:space="0" w:color="auto"/>
            <w:right w:val="none" w:sz="0" w:space="0" w:color="auto"/>
          </w:divBdr>
        </w:div>
        <w:div w:id="776557753">
          <w:marLeft w:val="640"/>
          <w:marRight w:val="0"/>
          <w:marTop w:val="0"/>
          <w:marBottom w:val="0"/>
          <w:divBdr>
            <w:top w:val="none" w:sz="0" w:space="0" w:color="auto"/>
            <w:left w:val="none" w:sz="0" w:space="0" w:color="auto"/>
            <w:bottom w:val="none" w:sz="0" w:space="0" w:color="auto"/>
            <w:right w:val="none" w:sz="0" w:space="0" w:color="auto"/>
          </w:divBdr>
        </w:div>
        <w:div w:id="1310400252">
          <w:marLeft w:val="640"/>
          <w:marRight w:val="0"/>
          <w:marTop w:val="0"/>
          <w:marBottom w:val="0"/>
          <w:divBdr>
            <w:top w:val="none" w:sz="0" w:space="0" w:color="auto"/>
            <w:left w:val="none" w:sz="0" w:space="0" w:color="auto"/>
            <w:bottom w:val="none" w:sz="0" w:space="0" w:color="auto"/>
            <w:right w:val="none" w:sz="0" w:space="0" w:color="auto"/>
          </w:divBdr>
        </w:div>
        <w:div w:id="790124162">
          <w:marLeft w:val="640"/>
          <w:marRight w:val="0"/>
          <w:marTop w:val="0"/>
          <w:marBottom w:val="0"/>
          <w:divBdr>
            <w:top w:val="none" w:sz="0" w:space="0" w:color="auto"/>
            <w:left w:val="none" w:sz="0" w:space="0" w:color="auto"/>
            <w:bottom w:val="none" w:sz="0" w:space="0" w:color="auto"/>
            <w:right w:val="none" w:sz="0" w:space="0" w:color="auto"/>
          </w:divBdr>
        </w:div>
        <w:div w:id="1258827336">
          <w:marLeft w:val="640"/>
          <w:marRight w:val="0"/>
          <w:marTop w:val="0"/>
          <w:marBottom w:val="0"/>
          <w:divBdr>
            <w:top w:val="none" w:sz="0" w:space="0" w:color="auto"/>
            <w:left w:val="none" w:sz="0" w:space="0" w:color="auto"/>
            <w:bottom w:val="none" w:sz="0" w:space="0" w:color="auto"/>
            <w:right w:val="none" w:sz="0" w:space="0" w:color="auto"/>
          </w:divBdr>
        </w:div>
        <w:div w:id="163324352">
          <w:marLeft w:val="640"/>
          <w:marRight w:val="0"/>
          <w:marTop w:val="0"/>
          <w:marBottom w:val="0"/>
          <w:divBdr>
            <w:top w:val="none" w:sz="0" w:space="0" w:color="auto"/>
            <w:left w:val="none" w:sz="0" w:space="0" w:color="auto"/>
            <w:bottom w:val="none" w:sz="0" w:space="0" w:color="auto"/>
            <w:right w:val="none" w:sz="0" w:space="0" w:color="auto"/>
          </w:divBdr>
        </w:div>
        <w:div w:id="1430128040">
          <w:marLeft w:val="640"/>
          <w:marRight w:val="0"/>
          <w:marTop w:val="0"/>
          <w:marBottom w:val="0"/>
          <w:divBdr>
            <w:top w:val="none" w:sz="0" w:space="0" w:color="auto"/>
            <w:left w:val="none" w:sz="0" w:space="0" w:color="auto"/>
            <w:bottom w:val="none" w:sz="0" w:space="0" w:color="auto"/>
            <w:right w:val="none" w:sz="0" w:space="0" w:color="auto"/>
          </w:divBdr>
        </w:div>
        <w:div w:id="376051890">
          <w:marLeft w:val="640"/>
          <w:marRight w:val="0"/>
          <w:marTop w:val="0"/>
          <w:marBottom w:val="0"/>
          <w:divBdr>
            <w:top w:val="none" w:sz="0" w:space="0" w:color="auto"/>
            <w:left w:val="none" w:sz="0" w:space="0" w:color="auto"/>
            <w:bottom w:val="none" w:sz="0" w:space="0" w:color="auto"/>
            <w:right w:val="none" w:sz="0" w:space="0" w:color="auto"/>
          </w:divBdr>
        </w:div>
        <w:div w:id="1760906344">
          <w:marLeft w:val="640"/>
          <w:marRight w:val="0"/>
          <w:marTop w:val="0"/>
          <w:marBottom w:val="0"/>
          <w:divBdr>
            <w:top w:val="none" w:sz="0" w:space="0" w:color="auto"/>
            <w:left w:val="none" w:sz="0" w:space="0" w:color="auto"/>
            <w:bottom w:val="none" w:sz="0" w:space="0" w:color="auto"/>
            <w:right w:val="none" w:sz="0" w:space="0" w:color="auto"/>
          </w:divBdr>
        </w:div>
        <w:div w:id="1286544719">
          <w:marLeft w:val="640"/>
          <w:marRight w:val="0"/>
          <w:marTop w:val="0"/>
          <w:marBottom w:val="0"/>
          <w:divBdr>
            <w:top w:val="none" w:sz="0" w:space="0" w:color="auto"/>
            <w:left w:val="none" w:sz="0" w:space="0" w:color="auto"/>
            <w:bottom w:val="none" w:sz="0" w:space="0" w:color="auto"/>
            <w:right w:val="none" w:sz="0" w:space="0" w:color="auto"/>
          </w:divBdr>
        </w:div>
        <w:div w:id="2020962925">
          <w:marLeft w:val="640"/>
          <w:marRight w:val="0"/>
          <w:marTop w:val="0"/>
          <w:marBottom w:val="0"/>
          <w:divBdr>
            <w:top w:val="none" w:sz="0" w:space="0" w:color="auto"/>
            <w:left w:val="none" w:sz="0" w:space="0" w:color="auto"/>
            <w:bottom w:val="none" w:sz="0" w:space="0" w:color="auto"/>
            <w:right w:val="none" w:sz="0" w:space="0" w:color="auto"/>
          </w:divBdr>
        </w:div>
        <w:div w:id="2037805216">
          <w:marLeft w:val="640"/>
          <w:marRight w:val="0"/>
          <w:marTop w:val="0"/>
          <w:marBottom w:val="0"/>
          <w:divBdr>
            <w:top w:val="none" w:sz="0" w:space="0" w:color="auto"/>
            <w:left w:val="none" w:sz="0" w:space="0" w:color="auto"/>
            <w:bottom w:val="none" w:sz="0" w:space="0" w:color="auto"/>
            <w:right w:val="none" w:sz="0" w:space="0" w:color="auto"/>
          </w:divBdr>
        </w:div>
        <w:div w:id="1627545861">
          <w:marLeft w:val="640"/>
          <w:marRight w:val="0"/>
          <w:marTop w:val="0"/>
          <w:marBottom w:val="0"/>
          <w:divBdr>
            <w:top w:val="none" w:sz="0" w:space="0" w:color="auto"/>
            <w:left w:val="none" w:sz="0" w:space="0" w:color="auto"/>
            <w:bottom w:val="none" w:sz="0" w:space="0" w:color="auto"/>
            <w:right w:val="none" w:sz="0" w:space="0" w:color="auto"/>
          </w:divBdr>
        </w:div>
        <w:div w:id="520240549">
          <w:marLeft w:val="640"/>
          <w:marRight w:val="0"/>
          <w:marTop w:val="0"/>
          <w:marBottom w:val="0"/>
          <w:divBdr>
            <w:top w:val="none" w:sz="0" w:space="0" w:color="auto"/>
            <w:left w:val="none" w:sz="0" w:space="0" w:color="auto"/>
            <w:bottom w:val="none" w:sz="0" w:space="0" w:color="auto"/>
            <w:right w:val="none" w:sz="0" w:space="0" w:color="auto"/>
          </w:divBdr>
        </w:div>
        <w:div w:id="1965428530">
          <w:marLeft w:val="640"/>
          <w:marRight w:val="0"/>
          <w:marTop w:val="0"/>
          <w:marBottom w:val="0"/>
          <w:divBdr>
            <w:top w:val="none" w:sz="0" w:space="0" w:color="auto"/>
            <w:left w:val="none" w:sz="0" w:space="0" w:color="auto"/>
            <w:bottom w:val="none" w:sz="0" w:space="0" w:color="auto"/>
            <w:right w:val="none" w:sz="0" w:space="0" w:color="auto"/>
          </w:divBdr>
        </w:div>
        <w:div w:id="1838571305">
          <w:marLeft w:val="640"/>
          <w:marRight w:val="0"/>
          <w:marTop w:val="0"/>
          <w:marBottom w:val="0"/>
          <w:divBdr>
            <w:top w:val="none" w:sz="0" w:space="0" w:color="auto"/>
            <w:left w:val="none" w:sz="0" w:space="0" w:color="auto"/>
            <w:bottom w:val="none" w:sz="0" w:space="0" w:color="auto"/>
            <w:right w:val="none" w:sz="0" w:space="0" w:color="auto"/>
          </w:divBdr>
        </w:div>
        <w:div w:id="1415783337">
          <w:marLeft w:val="640"/>
          <w:marRight w:val="0"/>
          <w:marTop w:val="0"/>
          <w:marBottom w:val="0"/>
          <w:divBdr>
            <w:top w:val="none" w:sz="0" w:space="0" w:color="auto"/>
            <w:left w:val="none" w:sz="0" w:space="0" w:color="auto"/>
            <w:bottom w:val="none" w:sz="0" w:space="0" w:color="auto"/>
            <w:right w:val="none" w:sz="0" w:space="0" w:color="auto"/>
          </w:divBdr>
        </w:div>
        <w:div w:id="592906893">
          <w:marLeft w:val="640"/>
          <w:marRight w:val="0"/>
          <w:marTop w:val="0"/>
          <w:marBottom w:val="0"/>
          <w:divBdr>
            <w:top w:val="none" w:sz="0" w:space="0" w:color="auto"/>
            <w:left w:val="none" w:sz="0" w:space="0" w:color="auto"/>
            <w:bottom w:val="none" w:sz="0" w:space="0" w:color="auto"/>
            <w:right w:val="none" w:sz="0" w:space="0" w:color="auto"/>
          </w:divBdr>
        </w:div>
        <w:div w:id="1301379953">
          <w:marLeft w:val="640"/>
          <w:marRight w:val="0"/>
          <w:marTop w:val="0"/>
          <w:marBottom w:val="0"/>
          <w:divBdr>
            <w:top w:val="none" w:sz="0" w:space="0" w:color="auto"/>
            <w:left w:val="none" w:sz="0" w:space="0" w:color="auto"/>
            <w:bottom w:val="none" w:sz="0" w:space="0" w:color="auto"/>
            <w:right w:val="none" w:sz="0" w:space="0" w:color="auto"/>
          </w:divBdr>
        </w:div>
        <w:div w:id="1075782885">
          <w:marLeft w:val="640"/>
          <w:marRight w:val="0"/>
          <w:marTop w:val="0"/>
          <w:marBottom w:val="0"/>
          <w:divBdr>
            <w:top w:val="none" w:sz="0" w:space="0" w:color="auto"/>
            <w:left w:val="none" w:sz="0" w:space="0" w:color="auto"/>
            <w:bottom w:val="none" w:sz="0" w:space="0" w:color="auto"/>
            <w:right w:val="none" w:sz="0" w:space="0" w:color="auto"/>
          </w:divBdr>
        </w:div>
        <w:div w:id="1896501736">
          <w:marLeft w:val="640"/>
          <w:marRight w:val="0"/>
          <w:marTop w:val="0"/>
          <w:marBottom w:val="0"/>
          <w:divBdr>
            <w:top w:val="none" w:sz="0" w:space="0" w:color="auto"/>
            <w:left w:val="none" w:sz="0" w:space="0" w:color="auto"/>
            <w:bottom w:val="none" w:sz="0" w:space="0" w:color="auto"/>
            <w:right w:val="none" w:sz="0" w:space="0" w:color="auto"/>
          </w:divBdr>
        </w:div>
        <w:div w:id="1063068684">
          <w:marLeft w:val="640"/>
          <w:marRight w:val="0"/>
          <w:marTop w:val="0"/>
          <w:marBottom w:val="0"/>
          <w:divBdr>
            <w:top w:val="none" w:sz="0" w:space="0" w:color="auto"/>
            <w:left w:val="none" w:sz="0" w:space="0" w:color="auto"/>
            <w:bottom w:val="none" w:sz="0" w:space="0" w:color="auto"/>
            <w:right w:val="none" w:sz="0" w:space="0" w:color="auto"/>
          </w:divBdr>
        </w:div>
        <w:div w:id="1734700247">
          <w:marLeft w:val="640"/>
          <w:marRight w:val="0"/>
          <w:marTop w:val="0"/>
          <w:marBottom w:val="0"/>
          <w:divBdr>
            <w:top w:val="none" w:sz="0" w:space="0" w:color="auto"/>
            <w:left w:val="none" w:sz="0" w:space="0" w:color="auto"/>
            <w:bottom w:val="none" w:sz="0" w:space="0" w:color="auto"/>
            <w:right w:val="none" w:sz="0" w:space="0" w:color="auto"/>
          </w:divBdr>
        </w:div>
        <w:div w:id="446706953">
          <w:marLeft w:val="640"/>
          <w:marRight w:val="0"/>
          <w:marTop w:val="0"/>
          <w:marBottom w:val="0"/>
          <w:divBdr>
            <w:top w:val="none" w:sz="0" w:space="0" w:color="auto"/>
            <w:left w:val="none" w:sz="0" w:space="0" w:color="auto"/>
            <w:bottom w:val="none" w:sz="0" w:space="0" w:color="auto"/>
            <w:right w:val="none" w:sz="0" w:space="0" w:color="auto"/>
          </w:divBdr>
        </w:div>
        <w:div w:id="590554691">
          <w:marLeft w:val="640"/>
          <w:marRight w:val="0"/>
          <w:marTop w:val="0"/>
          <w:marBottom w:val="0"/>
          <w:divBdr>
            <w:top w:val="none" w:sz="0" w:space="0" w:color="auto"/>
            <w:left w:val="none" w:sz="0" w:space="0" w:color="auto"/>
            <w:bottom w:val="none" w:sz="0" w:space="0" w:color="auto"/>
            <w:right w:val="none" w:sz="0" w:space="0" w:color="auto"/>
          </w:divBdr>
        </w:div>
        <w:div w:id="1926107277">
          <w:marLeft w:val="640"/>
          <w:marRight w:val="0"/>
          <w:marTop w:val="0"/>
          <w:marBottom w:val="0"/>
          <w:divBdr>
            <w:top w:val="none" w:sz="0" w:space="0" w:color="auto"/>
            <w:left w:val="none" w:sz="0" w:space="0" w:color="auto"/>
            <w:bottom w:val="none" w:sz="0" w:space="0" w:color="auto"/>
            <w:right w:val="none" w:sz="0" w:space="0" w:color="auto"/>
          </w:divBdr>
        </w:div>
        <w:div w:id="127206771">
          <w:marLeft w:val="640"/>
          <w:marRight w:val="0"/>
          <w:marTop w:val="0"/>
          <w:marBottom w:val="0"/>
          <w:divBdr>
            <w:top w:val="none" w:sz="0" w:space="0" w:color="auto"/>
            <w:left w:val="none" w:sz="0" w:space="0" w:color="auto"/>
            <w:bottom w:val="none" w:sz="0" w:space="0" w:color="auto"/>
            <w:right w:val="none" w:sz="0" w:space="0" w:color="auto"/>
          </w:divBdr>
        </w:div>
        <w:div w:id="685058339">
          <w:marLeft w:val="640"/>
          <w:marRight w:val="0"/>
          <w:marTop w:val="0"/>
          <w:marBottom w:val="0"/>
          <w:divBdr>
            <w:top w:val="none" w:sz="0" w:space="0" w:color="auto"/>
            <w:left w:val="none" w:sz="0" w:space="0" w:color="auto"/>
            <w:bottom w:val="none" w:sz="0" w:space="0" w:color="auto"/>
            <w:right w:val="none" w:sz="0" w:space="0" w:color="auto"/>
          </w:divBdr>
        </w:div>
        <w:div w:id="783040777">
          <w:marLeft w:val="640"/>
          <w:marRight w:val="0"/>
          <w:marTop w:val="0"/>
          <w:marBottom w:val="0"/>
          <w:divBdr>
            <w:top w:val="none" w:sz="0" w:space="0" w:color="auto"/>
            <w:left w:val="none" w:sz="0" w:space="0" w:color="auto"/>
            <w:bottom w:val="none" w:sz="0" w:space="0" w:color="auto"/>
            <w:right w:val="none" w:sz="0" w:space="0" w:color="auto"/>
          </w:divBdr>
        </w:div>
        <w:div w:id="513501204">
          <w:marLeft w:val="640"/>
          <w:marRight w:val="0"/>
          <w:marTop w:val="0"/>
          <w:marBottom w:val="0"/>
          <w:divBdr>
            <w:top w:val="none" w:sz="0" w:space="0" w:color="auto"/>
            <w:left w:val="none" w:sz="0" w:space="0" w:color="auto"/>
            <w:bottom w:val="none" w:sz="0" w:space="0" w:color="auto"/>
            <w:right w:val="none" w:sz="0" w:space="0" w:color="auto"/>
          </w:divBdr>
        </w:div>
        <w:div w:id="2126188012">
          <w:marLeft w:val="640"/>
          <w:marRight w:val="0"/>
          <w:marTop w:val="0"/>
          <w:marBottom w:val="0"/>
          <w:divBdr>
            <w:top w:val="none" w:sz="0" w:space="0" w:color="auto"/>
            <w:left w:val="none" w:sz="0" w:space="0" w:color="auto"/>
            <w:bottom w:val="none" w:sz="0" w:space="0" w:color="auto"/>
            <w:right w:val="none" w:sz="0" w:space="0" w:color="auto"/>
          </w:divBdr>
        </w:div>
        <w:div w:id="816647591">
          <w:marLeft w:val="640"/>
          <w:marRight w:val="0"/>
          <w:marTop w:val="0"/>
          <w:marBottom w:val="0"/>
          <w:divBdr>
            <w:top w:val="none" w:sz="0" w:space="0" w:color="auto"/>
            <w:left w:val="none" w:sz="0" w:space="0" w:color="auto"/>
            <w:bottom w:val="none" w:sz="0" w:space="0" w:color="auto"/>
            <w:right w:val="none" w:sz="0" w:space="0" w:color="auto"/>
          </w:divBdr>
        </w:div>
        <w:div w:id="1082334517">
          <w:marLeft w:val="640"/>
          <w:marRight w:val="0"/>
          <w:marTop w:val="0"/>
          <w:marBottom w:val="0"/>
          <w:divBdr>
            <w:top w:val="none" w:sz="0" w:space="0" w:color="auto"/>
            <w:left w:val="none" w:sz="0" w:space="0" w:color="auto"/>
            <w:bottom w:val="none" w:sz="0" w:space="0" w:color="auto"/>
            <w:right w:val="none" w:sz="0" w:space="0" w:color="auto"/>
          </w:divBdr>
        </w:div>
        <w:div w:id="421952614">
          <w:marLeft w:val="640"/>
          <w:marRight w:val="0"/>
          <w:marTop w:val="0"/>
          <w:marBottom w:val="0"/>
          <w:divBdr>
            <w:top w:val="none" w:sz="0" w:space="0" w:color="auto"/>
            <w:left w:val="none" w:sz="0" w:space="0" w:color="auto"/>
            <w:bottom w:val="none" w:sz="0" w:space="0" w:color="auto"/>
            <w:right w:val="none" w:sz="0" w:space="0" w:color="auto"/>
          </w:divBdr>
        </w:div>
        <w:div w:id="1906061391">
          <w:marLeft w:val="640"/>
          <w:marRight w:val="0"/>
          <w:marTop w:val="0"/>
          <w:marBottom w:val="0"/>
          <w:divBdr>
            <w:top w:val="none" w:sz="0" w:space="0" w:color="auto"/>
            <w:left w:val="none" w:sz="0" w:space="0" w:color="auto"/>
            <w:bottom w:val="none" w:sz="0" w:space="0" w:color="auto"/>
            <w:right w:val="none" w:sz="0" w:space="0" w:color="auto"/>
          </w:divBdr>
        </w:div>
        <w:div w:id="1687518383">
          <w:marLeft w:val="640"/>
          <w:marRight w:val="0"/>
          <w:marTop w:val="0"/>
          <w:marBottom w:val="0"/>
          <w:divBdr>
            <w:top w:val="none" w:sz="0" w:space="0" w:color="auto"/>
            <w:left w:val="none" w:sz="0" w:space="0" w:color="auto"/>
            <w:bottom w:val="none" w:sz="0" w:space="0" w:color="auto"/>
            <w:right w:val="none" w:sz="0" w:space="0" w:color="auto"/>
          </w:divBdr>
        </w:div>
        <w:div w:id="1897164561">
          <w:marLeft w:val="640"/>
          <w:marRight w:val="0"/>
          <w:marTop w:val="0"/>
          <w:marBottom w:val="0"/>
          <w:divBdr>
            <w:top w:val="none" w:sz="0" w:space="0" w:color="auto"/>
            <w:left w:val="none" w:sz="0" w:space="0" w:color="auto"/>
            <w:bottom w:val="none" w:sz="0" w:space="0" w:color="auto"/>
            <w:right w:val="none" w:sz="0" w:space="0" w:color="auto"/>
          </w:divBdr>
        </w:div>
        <w:div w:id="2045906735">
          <w:marLeft w:val="640"/>
          <w:marRight w:val="0"/>
          <w:marTop w:val="0"/>
          <w:marBottom w:val="0"/>
          <w:divBdr>
            <w:top w:val="none" w:sz="0" w:space="0" w:color="auto"/>
            <w:left w:val="none" w:sz="0" w:space="0" w:color="auto"/>
            <w:bottom w:val="none" w:sz="0" w:space="0" w:color="auto"/>
            <w:right w:val="none" w:sz="0" w:space="0" w:color="auto"/>
          </w:divBdr>
        </w:div>
        <w:div w:id="241649428">
          <w:marLeft w:val="640"/>
          <w:marRight w:val="0"/>
          <w:marTop w:val="0"/>
          <w:marBottom w:val="0"/>
          <w:divBdr>
            <w:top w:val="none" w:sz="0" w:space="0" w:color="auto"/>
            <w:left w:val="none" w:sz="0" w:space="0" w:color="auto"/>
            <w:bottom w:val="none" w:sz="0" w:space="0" w:color="auto"/>
            <w:right w:val="none" w:sz="0" w:space="0" w:color="auto"/>
          </w:divBdr>
        </w:div>
      </w:divsChild>
    </w:div>
    <w:div w:id="1851946951">
      <w:bodyDiv w:val="1"/>
      <w:marLeft w:val="0"/>
      <w:marRight w:val="0"/>
      <w:marTop w:val="0"/>
      <w:marBottom w:val="0"/>
      <w:divBdr>
        <w:top w:val="none" w:sz="0" w:space="0" w:color="auto"/>
        <w:left w:val="none" w:sz="0" w:space="0" w:color="auto"/>
        <w:bottom w:val="none" w:sz="0" w:space="0" w:color="auto"/>
        <w:right w:val="none" w:sz="0" w:space="0" w:color="auto"/>
      </w:divBdr>
    </w:div>
    <w:div w:id="1878542716">
      <w:bodyDiv w:val="1"/>
      <w:marLeft w:val="0"/>
      <w:marRight w:val="0"/>
      <w:marTop w:val="0"/>
      <w:marBottom w:val="0"/>
      <w:divBdr>
        <w:top w:val="none" w:sz="0" w:space="0" w:color="auto"/>
        <w:left w:val="none" w:sz="0" w:space="0" w:color="auto"/>
        <w:bottom w:val="none" w:sz="0" w:space="0" w:color="auto"/>
        <w:right w:val="none" w:sz="0" w:space="0" w:color="auto"/>
      </w:divBdr>
    </w:div>
    <w:div w:id="1885293707">
      <w:bodyDiv w:val="1"/>
      <w:marLeft w:val="0"/>
      <w:marRight w:val="0"/>
      <w:marTop w:val="0"/>
      <w:marBottom w:val="0"/>
      <w:divBdr>
        <w:top w:val="none" w:sz="0" w:space="0" w:color="auto"/>
        <w:left w:val="none" w:sz="0" w:space="0" w:color="auto"/>
        <w:bottom w:val="none" w:sz="0" w:space="0" w:color="auto"/>
        <w:right w:val="none" w:sz="0" w:space="0" w:color="auto"/>
      </w:divBdr>
      <w:divsChild>
        <w:div w:id="1630626709">
          <w:marLeft w:val="533"/>
          <w:marRight w:val="0"/>
          <w:marTop w:val="0"/>
          <w:marBottom w:val="0"/>
          <w:divBdr>
            <w:top w:val="none" w:sz="0" w:space="0" w:color="auto"/>
            <w:left w:val="none" w:sz="0" w:space="0" w:color="auto"/>
            <w:bottom w:val="none" w:sz="0" w:space="0" w:color="auto"/>
            <w:right w:val="none" w:sz="0" w:space="0" w:color="auto"/>
          </w:divBdr>
        </w:div>
      </w:divsChild>
    </w:div>
    <w:div w:id="1887133685">
      <w:bodyDiv w:val="1"/>
      <w:marLeft w:val="0"/>
      <w:marRight w:val="0"/>
      <w:marTop w:val="0"/>
      <w:marBottom w:val="0"/>
      <w:divBdr>
        <w:top w:val="none" w:sz="0" w:space="0" w:color="auto"/>
        <w:left w:val="none" w:sz="0" w:space="0" w:color="auto"/>
        <w:bottom w:val="none" w:sz="0" w:space="0" w:color="auto"/>
        <w:right w:val="none" w:sz="0" w:space="0" w:color="auto"/>
      </w:divBdr>
      <w:divsChild>
        <w:div w:id="380331110">
          <w:marLeft w:val="640"/>
          <w:marRight w:val="0"/>
          <w:marTop w:val="0"/>
          <w:marBottom w:val="0"/>
          <w:divBdr>
            <w:top w:val="none" w:sz="0" w:space="0" w:color="auto"/>
            <w:left w:val="none" w:sz="0" w:space="0" w:color="auto"/>
            <w:bottom w:val="none" w:sz="0" w:space="0" w:color="auto"/>
            <w:right w:val="none" w:sz="0" w:space="0" w:color="auto"/>
          </w:divBdr>
        </w:div>
        <w:div w:id="991055718">
          <w:marLeft w:val="640"/>
          <w:marRight w:val="0"/>
          <w:marTop w:val="0"/>
          <w:marBottom w:val="0"/>
          <w:divBdr>
            <w:top w:val="none" w:sz="0" w:space="0" w:color="auto"/>
            <w:left w:val="none" w:sz="0" w:space="0" w:color="auto"/>
            <w:bottom w:val="none" w:sz="0" w:space="0" w:color="auto"/>
            <w:right w:val="none" w:sz="0" w:space="0" w:color="auto"/>
          </w:divBdr>
        </w:div>
        <w:div w:id="217866737">
          <w:marLeft w:val="640"/>
          <w:marRight w:val="0"/>
          <w:marTop w:val="0"/>
          <w:marBottom w:val="0"/>
          <w:divBdr>
            <w:top w:val="none" w:sz="0" w:space="0" w:color="auto"/>
            <w:left w:val="none" w:sz="0" w:space="0" w:color="auto"/>
            <w:bottom w:val="none" w:sz="0" w:space="0" w:color="auto"/>
            <w:right w:val="none" w:sz="0" w:space="0" w:color="auto"/>
          </w:divBdr>
        </w:div>
        <w:div w:id="241645900">
          <w:marLeft w:val="640"/>
          <w:marRight w:val="0"/>
          <w:marTop w:val="0"/>
          <w:marBottom w:val="0"/>
          <w:divBdr>
            <w:top w:val="none" w:sz="0" w:space="0" w:color="auto"/>
            <w:left w:val="none" w:sz="0" w:space="0" w:color="auto"/>
            <w:bottom w:val="none" w:sz="0" w:space="0" w:color="auto"/>
            <w:right w:val="none" w:sz="0" w:space="0" w:color="auto"/>
          </w:divBdr>
        </w:div>
        <w:div w:id="642468178">
          <w:marLeft w:val="640"/>
          <w:marRight w:val="0"/>
          <w:marTop w:val="0"/>
          <w:marBottom w:val="0"/>
          <w:divBdr>
            <w:top w:val="none" w:sz="0" w:space="0" w:color="auto"/>
            <w:left w:val="none" w:sz="0" w:space="0" w:color="auto"/>
            <w:bottom w:val="none" w:sz="0" w:space="0" w:color="auto"/>
            <w:right w:val="none" w:sz="0" w:space="0" w:color="auto"/>
          </w:divBdr>
        </w:div>
        <w:div w:id="1546016944">
          <w:marLeft w:val="640"/>
          <w:marRight w:val="0"/>
          <w:marTop w:val="0"/>
          <w:marBottom w:val="0"/>
          <w:divBdr>
            <w:top w:val="none" w:sz="0" w:space="0" w:color="auto"/>
            <w:left w:val="none" w:sz="0" w:space="0" w:color="auto"/>
            <w:bottom w:val="none" w:sz="0" w:space="0" w:color="auto"/>
            <w:right w:val="none" w:sz="0" w:space="0" w:color="auto"/>
          </w:divBdr>
        </w:div>
        <w:div w:id="1796754090">
          <w:marLeft w:val="640"/>
          <w:marRight w:val="0"/>
          <w:marTop w:val="0"/>
          <w:marBottom w:val="0"/>
          <w:divBdr>
            <w:top w:val="none" w:sz="0" w:space="0" w:color="auto"/>
            <w:left w:val="none" w:sz="0" w:space="0" w:color="auto"/>
            <w:bottom w:val="none" w:sz="0" w:space="0" w:color="auto"/>
            <w:right w:val="none" w:sz="0" w:space="0" w:color="auto"/>
          </w:divBdr>
        </w:div>
        <w:div w:id="2047679536">
          <w:marLeft w:val="640"/>
          <w:marRight w:val="0"/>
          <w:marTop w:val="0"/>
          <w:marBottom w:val="0"/>
          <w:divBdr>
            <w:top w:val="none" w:sz="0" w:space="0" w:color="auto"/>
            <w:left w:val="none" w:sz="0" w:space="0" w:color="auto"/>
            <w:bottom w:val="none" w:sz="0" w:space="0" w:color="auto"/>
            <w:right w:val="none" w:sz="0" w:space="0" w:color="auto"/>
          </w:divBdr>
        </w:div>
        <w:div w:id="1904683122">
          <w:marLeft w:val="640"/>
          <w:marRight w:val="0"/>
          <w:marTop w:val="0"/>
          <w:marBottom w:val="0"/>
          <w:divBdr>
            <w:top w:val="none" w:sz="0" w:space="0" w:color="auto"/>
            <w:left w:val="none" w:sz="0" w:space="0" w:color="auto"/>
            <w:bottom w:val="none" w:sz="0" w:space="0" w:color="auto"/>
            <w:right w:val="none" w:sz="0" w:space="0" w:color="auto"/>
          </w:divBdr>
        </w:div>
        <w:div w:id="1086531781">
          <w:marLeft w:val="640"/>
          <w:marRight w:val="0"/>
          <w:marTop w:val="0"/>
          <w:marBottom w:val="0"/>
          <w:divBdr>
            <w:top w:val="none" w:sz="0" w:space="0" w:color="auto"/>
            <w:left w:val="none" w:sz="0" w:space="0" w:color="auto"/>
            <w:bottom w:val="none" w:sz="0" w:space="0" w:color="auto"/>
            <w:right w:val="none" w:sz="0" w:space="0" w:color="auto"/>
          </w:divBdr>
        </w:div>
        <w:div w:id="784039430">
          <w:marLeft w:val="640"/>
          <w:marRight w:val="0"/>
          <w:marTop w:val="0"/>
          <w:marBottom w:val="0"/>
          <w:divBdr>
            <w:top w:val="none" w:sz="0" w:space="0" w:color="auto"/>
            <w:left w:val="none" w:sz="0" w:space="0" w:color="auto"/>
            <w:bottom w:val="none" w:sz="0" w:space="0" w:color="auto"/>
            <w:right w:val="none" w:sz="0" w:space="0" w:color="auto"/>
          </w:divBdr>
        </w:div>
        <w:div w:id="1789469231">
          <w:marLeft w:val="640"/>
          <w:marRight w:val="0"/>
          <w:marTop w:val="0"/>
          <w:marBottom w:val="0"/>
          <w:divBdr>
            <w:top w:val="none" w:sz="0" w:space="0" w:color="auto"/>
            <w:left w:val="none" w:sz="0" w:space="0" w:color="auto"/>
            <w:bottom w:val="none" w:sz="0" w:space="0" w:color="auto"/>
            <w:right w:val="none" w:sz="0" w:space="0" w:color="auto"/>
          </w:divBdr>
        </w:div>
        <w:div w:id="1890728258">
          <w:marLeft w:val="640"/>
          <w:marRight w:val="0"/>
          <w:marTop w:val="0"/>
          <w:marBottom w:val="0"/>
          <w:divBdr>
            <w:top w:val="none" w:sz="0" w:space="0" w:color="auto"/>
            <w:left w:val="none" w:sz="0" w:space="0" w:color="auto"/>
            <w:bottom w:val="none" w:sz="0" w:space="0" w:color="auto"/>
            <w:right w:val="none" w:sz="0" w:space="0" w:color="auto"/>
          </w:divBdr>
        </w:div>
        <w:div w:id="532184181">
          <w:marLeft w:val="640"/>
          <w:marRight w:val="0"/>
          <w:marTop w:val="0"/>
          <w:marBottom w:val="0"/>
          <w:divBdr>
            <w:top w:val="none" w:sz="0" w:space="0" w:color="auto"/>
            <w:left w:val="none" w:sz="0" w:space="0" w:color="auto"/>
            <w:bottom w:val="none" w:sz="0" w:space="0" w:color="auto"/>
            <w:right w:val="none" w:sz="0" w:space="0" w:color="auto"/>
          </w:divBdr>
        </w:div>
        <w:div w:id="985931998">
          <w:marLeft w:val="640"/>
          <w:marRight w:val="0"/>
          <w:marTop w:val="0"/>
          <w:marBottom w:val="0"/>
          <w:divBdr>
            <w:top w:val="none" w:sz="0" w:space="0" w:color="auto"/>
            <w:left w:val="none" w:sz="0" w:space="0" w:color="auto"/>
            <w:bottom w:val="none" w:sz="0" w:space="0" w:color="auto"/>
            <w:right w:val="none" w:sz="0" w:space="0" w:color="auto"/>
          </w:divBdr>
        </w:div>
        <w:div w:id="1871603210">
          <w:marLeft w:val="640"/>
          <w:marRight w:val="0"/>
          <w:marTop w:val="0"/>
          <w:marBottom w:val="0"/>
          <w:divBdr>
            <w:top w:val="none" w:sz="0" w:space="0" w:color="auto"/>
            <w:left w:val="none" w:sz="0" w:space="0" w:color="auto"/>
            <w:bottom w:val="none" w:sz="0" w:space="0" w:color="auto"/>
            <w:right w:val="none" w:sz="0" w:space="0" w:color="auto"/>
          </w:divBdr>
        </w:div>
        <w:div w:id="1067915452">
          <w:marLeft w:val="640"/>
          <w:marRight w:val="0"/>
          <w:marTop w:val="0"/>
          <w:marBottom w:val="0"/>
          <w:divBdr>
            <w:top w:val="none" w:sz="0" w:space="0" w:color="auto"/>
            <w:left w:val="none" w:sz="0" w:space="0" w:color="auto"/>
            <w:bottom w:val="none" w:sz="0" w:space="0" w:color="auto"/>
            <w:right w:val="none" w:sz="0" w:space="0" w:color="auto"/>
          </w:divBdr>
        </w:div>
        <w:div w:id="59789774">
          <w:marLeft w:val="640"/>
          <w:marRight w:val="0"/>
          <w:marTop w:val="0"/>
          <w:marBottom w:val="0"/>
          <w:divBdr>
            <w:top w:val="none" w:sz="0" w:space="0" w:color="auto"/>
            <w:left w:val="none" w:sz="0" w:space="0" w:color="auto"/>
            <w:bottom w:val="none" w:sz="0" w:space="0" w:color="auto"/>
            <w:right w:val="none" w:sz="0" w:space="0" w:color="auto"/>
          </w:divBdr>
        </w:div>
        <w:div w:id="1564679576">
          <w:marLeft w:val="640"/>
          <w:marRight w:val="0"/>
          <w:marTop w:val="0"/>
          <w:marBottom w:val="0"/>
          <w:divBdr>
            <w:top w:val="none" w:sz="0" w:space="0" w:color="auto"/>
            <w:left w:val="none" w:sz="0" w:space="0" w:color="auto"/>
            <w:bottom w:val="none" w:sz="0" w:space="0" w:color="auto"/>
            <w:right w:val="none" w:sz="0" w:space="0" w:color="auto"/>
          </w:divBdr>
        </w:div>
        <w:div w:id="1858612307">
          <w:marLeft w:val="640"/>
          <w:marRight w:val="0"/>
          <w:marTop w:val="0"/>
          <w:marBottom w:val="0"/>
          <w:divBdr>
            <w:top w:val="none" w:sz="0" w:space="0" w:color="auto"/>
            <w:left w:val="none" w:sz="0" w:space="0" w:color="auto"/>
            <w:bottom w:val="none" w:sz="0" w:space="0" w:color="auto"/>
            <w:right w:val="none" w:sz="0" w:space="0" w:color="auto"/>
          </w:divBdr>
        </w:div>
        <w:div w:id="47263058">
          <w:marLeft w:val="640"/>
          <w:marRight w:val="0"/>
          <w:marTop w:val="0"/>
          <w:marBottom w:val="0"/>
          <w:divBdr>
            <w:top w:val="none" w:sz="0" w:space="0" w:color="auto"/>
            <w:left w:val="none" w:sz="0" w:space="0" w:color="auto"/>
            <w:bottom w:val="none" w:sz="0" w:space="0" w:color="auto"/>
            <w:right w:val="none" w:sz="0" w:space="0" w:color="auto"/>
          </w:divBdr>
        </w:div>
        <w:div w:id="793061058">
          <w:marLeft w:val="640"/>
          <w:marRight w:val="0"/>
          <w:marTop w:val="0"/>
          <w:marBottom w:val="0"/>
          <w:divBdr>
            <w:top w:val="none" w:sz="0" w:space="0" w:color="auto"/>
            <w:left w:val="none" w:sz="0" w:space="0" w:color="auto"/>
            <w:bottom w:val="none" w:sz="0" w:space="0" w:color="auto"/>
            <w:right w:val="none" w:sz="0" w:space="0" w:color="auto"/>
          </w:divBdr>
        </w:div>
        <w:div w:id="2009168926">
          <w:marLeft w:val="640"/>
          <w:marRight w:val="0"/>
          <w:marTop w:val="0"/>
          <w:marBottom w:val="0"/>
          <w:divBdr>
            <w:top w:val="none" w:sz="0" w:space="0" w:color="auto"/>
            <w:left w:val="none" w:sz="0" w:space="0" w:color="auto"/>
            <w:bottom w:val="none" w:sz="0" w:space="0" w:color="auto"/>
            <w:right w:val="none" w:sz="0" w:space="0" w:color="auto"/>
          </w:divBdr>
        </w:div>
        <w:div w:id="1242832316">
          <w:marLeft w:val="640"/>
          <w:marRight w:val="0"/>
          <w:marTop w:val="0"/>
          <w:marBottom w:val="0"/>
          <w:divBdr>
            <w:top w:val="none" w:sz="0" w:space="0" w:color="auto"/>
            <w:left w:val="none" w:sz="0" w:space="0" w:color="auto"/>
            <w:bottom w:val="none" w:sz="0" w:space="0" w:color="auto"/>
            <w:right w:val="none" w:sz="0" w:space="0" w:color="auto"/>
          </w:divBdr>
        </w:div>
        <w:div w:id="1109203019">
          <w:marLeft w:val="640"/>
          <w:marRight w:val="0"/>
          <w:marTop w:val="0"/>
          <w:marBottom w:val="0"/>
          <w:divBdr>
            <w:top w:val="none" w:sz="0" w:space="0" w:color="auto"/>
            <w:left w:val="none" w:sz="0" w:space="0" w:color="auto"/>
            <w:bottom w:val="none" w:sz="0" w:space="0" w:color="auto"/>
            <w:right w:val="none" w:sz="0" w:space="0" w:color="auto"/>
          </w:divBdr>
        </w:div>
        <w:div w:id="11731343">
          <w:marLeft w:val="640"/>
          <w:marRight w:val="0"/>
          <w:marTop w:val="0"/>
          <w:marBottom w:val="0"/>
          <w:divBdr>
            <w:top w:val="none" w:sz="0" w:space="0" w:color="auto"/>
            <w:left w:val="none" w:sz="0" w:space="0" w:color="auto"/>
            <w:bottom w:val="none" w:sz="0" w:space="0" w:color="auto"/>
            <w:right w:val="none" w:sz="0" w:space="0" w:color="auto"/>
          </w:divBdr>
        </w:div>
        <w:div w:id="1557273503">
          <w:marLeft w:val="640"/>
          <w:marRight w:val="0"/>
          <w:marTop w:val="0"/>
          <w:marBottom w:val="0"/>
          <w:divBdr>
            <w:top w:val="none" w:sz="0" w:space="0" w:color="auto"/>
            <w:left w:val="none" w:sz="0" w:space="0" w:color="auto"/>
            <w:bottom w:val="none" w:sz="0" w:space="0" w:color="auto"/>
            <w:right w:val="none" w:sz="0" w:space="0" w:color="auto"/>
          </w:divBdr>
        </w:div>
        <w:div w:id="618339704">
          <w:marLeft w:val="640"/>
          <w:marRight w:val="0"/>
          <w:marTop w:val="0"/>
          <w:marBottom w:val="0"/>
          <w:divBdr>
            <w:top w:val="none" w:sz="0" w:space="0" w:color="auto"/>
            <w:left w:val="none" w:sz="0" w:space="0" w:color="auto"/>
            <w:bottom w:val="none" w:sz="0" w:space="0" w:color="auto"/>
            <w:right w:val="none" w:sz="0" w:space="0" w:color="auto"/>
          </w:divBdr>
        </w:div>
        <w:div w:id="658654845">
          <w:marLeft w:val="640"/>
          <w:marRight w:val="0"/>
          <w:marTop w:val="0"/>
          <w:marBottom w:val="0"/>
          <w:divBdr>
            <w:top w:val="none" w:sz="0" w:space="0" w:color="auto"/>
            <w:left w:val="none" w:sz="0" w:space="0" w:color="auto"/>
            <w:bottom w:val="none" w:sz="0" w:space="0" w:color="auto"/>
            <w:right w:val="none" w:sz="0" w:space="0" w:color="auto"/>
          </w:divBdr>
        </w:div>
        <w:div w:id="902444642">
          <w:marLeft w:val="640"/>
          <w:marRight w:val="0"/>
          <w:marTop w:val="0"/>
          <w:marBottom w:val="0"/>
          <w:divBdr>
            <w:top w:val="none" w:sz="0" w:space="0" w:color="auto"/>
            <w:left w:val="none" w:sz="0" w:space="0" w:color="auto"/>
            <w:bottom w:val="none" w:sz="0" w:space="0" w:color="auto"/>
            <w:right w:val="none" w:sz="0" w:space="0" w:color="auto"/>
          </w:divBdr>
        </w:div>
        <w:div w:id="1439569721">
          <w:marLeft w:val="640"/>
          <w:marRight w:val="0"/>
          <w:marTop w:val="0"/>
          <w:marBottom w:val="0"/>
          <w:divBdr>
            <w:top w:val="none" w:sz="0" w:space="0" w:color="auto"/>
            <w:left w:val="none" w:sz="0" w:space="0" w:color="auto"/>
            <w:bottom w:val="none" w:sz="0" w:space="0" w:color="auto"/>
            <w:right w:val="none" w:sz="0" w:space="0" w:color="auto"/>
          </w:divBdr>
        </w:div>
      </w:divsChild>
    </w:div>
    <w:div w:id="1902405907">
      <w:bodyDiv w:val="1"/>
      <w:marLeft w:val="0"/>
      <w:marRight w:val="0"/>
      <w:marTop w:val="0"/>
      <w:marBottom w:val="0"/>
      <w:divBdr>
        <w:top w:val="none" w:sz="0" w:space="0" w:color="auto"/>
        <w:left w:val="none" w:sz="0" w:space="0" w:color="auto"/>
        <w:bottom w:val="none" w:sz="0" w:space="0" w:color="auto"/>
        <w:right w:val="none" w:sz="0" w:space="0" w:color="auto"/>
      </w:divBdr>
      <w:divsChild>
        <w:div w:id="274603561">
          <w:marLeft w:val="640"/>
          <w:marRight w:val="0"/>
          <w:marTop w:val="0"/>
          <w:marBottom w:val="0"/>
          <w:divBdr>
            <w:top w:val="none" w:sz="0" w:space="0" w:color="auto"/>
            <w:left w:val="none" w:sz="0" w:space="0" w:color="auto"/>
            <w:bottom w:val="none" w:sz="0" w:space="0" w:color="auto"/>
            <w:right w:val="none" w:sz="0" w:space="0" w:color="auto"/>
          </w:divBdr>
        </w:div>
        <w:div w:id="174200278">
          <w:marLeft w:val="640"/>
          <w:marRight w:val="0"/>
          <w:marTop w:val="0"/>
          <w:marBottom w:val="0"/>
          <w:divBdr>
            <w:top w:val="none" w:sz="0" w:space="0" w:color="auto"/>
            <w:left w:val="none" w:sz="0" w:space="0" w:color="auto"/>
            <w:bottom w:val="none" w:sz="0" w:space="0" w:color="auto"/>
            <w:right w:val="none" w:sz="0" w:space="0" w:color="auto"/>
          </w:divBdr>
        </w:div>
        <w:div w:id="1149327402">
          <w:marLeft w:val="640"/>
          <w:marRight w:val="0"/>
          <w:marTop w:val="0"/>
          <w:marBottom w:val="0"/>
          <w:divBdr>
            <w:top w:val="none" w:sz="0" w:space="0" w:color="auto"/>
            <w:left w:val="none" w:sz="0" w:space="0" w:color="auto"/>
            <w:bottom w:val="none" w:sz="0" w:space="0" w:color="auto"/>
            <w:right w:val="none" w:sz="0" w:space="0" w:color="auto"/>
          </w:divBdr>
        </w:div>
        <w:div w:id="1456023930">
          <w:marLeft w:val="640"/>
          <w:marRight w:val="0"/>
          <w:marTop w:val="0"/>
          <w:marBottom w:val="0"/>
          <w:divBdr>
            <w:top w:val="none" w:sz="0" w:space="0" w:color="auto"/>
            <w:left w:val="none" w:sz="0" w:space="0" w:color="auto"/>
            <w:bottom w:val="none" w:sz="0" w:space="0" w:color="auto"/>
            <w:right w:val="none" w:sz="0" w:space="0" w:color="auto"/>
          </w:divBdr>
        </w:div>
        <w:div w:id="913009024">
          <w:marLeft w:val="640"/>
          <w:marRight w:val="0"/>
          <w:marTop w:val="0"/>
          <w:marBottom w:val="0"/>
          <w:divBdr>
            <w:top w:val="none" w:sz="0" w:space="0" w:color="auto"/>
            <w:left w:val="none" w:sz="0" w:space="0" w:color="auto"/>
            <w:bottom w:val="none" w:sz="0" w:space="0" w:color="auto"/>
            <w:right w:val="none" w:sz="0" w:space="0" w:color="auto"/>
          </w:divBdr>
        </w:div>
        <w:div w:id="1939407735">
          <w:marLeft w:val="640"/>
          <w:marRight w:val="0"/>
          <w:marTop w:val="0"/>
          <w:marBottom w:val="0"/>
          <w:divBdr>
            <w:top w:val="none" w:sz="0" w:space="0" w:color="auto"/>
            <w:left w:val="none" w:sz="0" w:space="0" w:color="auto"/>
            <w:bottom w:val="none" w:sz="0" w:space="0" w:color="auto"/>
            <w:right w:val="none" w:sz="0" w:space="0" w:color="auto"/>
          </w:divBdr>
        </w:div>
        <w:div w:id="2057196060">
          <w:marLeft w:val="640"/>
          <w:marRight w:val="0"/>
          <w:marTop w:val="0"/>
          <w:marBottom w:val="0"/>
          <w:divBdr>
            <w:top w:val="none" w:sz="0" w:space="0" w:color="auto"/>
            <w:left w:val="none" w:sz="0" w:space="0" w:color="auto"/>
            <w:bottom w:val="none" w:sz="0" w:space="0" w:color="auto"/>
            <w:right w:val="none" w:sz="0" w:space="0" w:color="auto"/>
          </w:divBdr>
        </w:div>
        <w:div w:id="251552743">
          <w:marLeft w:val="640"/>
          <w:marRight w:val="0"/>
          <w:marTop w:val="0"/>
          <w:marBottom w:val="0"/>
          <w:divBdr>
            <w:top w:val="none" w:sz="0" w:space="0" w:color="auto"/>
            <w:left w:val="none" w:sz="0" w:space="0" w:color="auto"/>
            <w:bottom w:val="none" w:sz="0" w:space="0" w:color="auto"/>
            <w:right w:val="none" w:sz="0" w:space="0" w:color="auto"/>
          </w:divBdr>
        </w:div>
        <w:div w:id="952323019">
          <w:marLeft w:val="640"/>
          <w:marRight w:val="0"/>
          <w:marTop w:val="0"/>
          <w:marBottom w:val="0"/>
          <w:divBdr>
            <w:top w:val="none" w:sz="0" w:space="0" w:color="auto"/>
            <w:left w:val="none" w:sz="0" w:space="0" w:color="auto"/>
            <w:bottom w:val="none" w:sz="0" w:space="0" w:color="auto"/>
            <w:right w:val="none" w:sz="0" w:space="0" w:color="auto"/>
          </w:divBdr>
        </w:div>
        <w:div w:id="1307468219">
          <w:marLeft w:val="640"/>
          <w:marRight w:val="0"/>
          <w:marTop w:val="0"/>
          <w:marBottom w:val="0"/>
          <w:divBdr>
            <w:top w:val="none" w:sz="0" w:space="0" w:color="auto"/>
            <w:left w:val="none" w:sz="0" w:space="0" w:color="auto"/>
            <w:bottom w:val="none" w:sz="0" w:space="0" w:color="auto"/>
            <w:right w:val="none" w:sz="0" w:space="0" w:color="auto"/>
          </w:divBdr>
        </w:div>
      </w:divsChild>
    </w:div>
    <w:div w:id="1923835521">
      <w:bodyDiv w:val="1"/>
      <w:marLeft w:val="0"/>
      <w:marRight w:val="0"/>
      <w:marTop w:val="0"/>
      <w:marBottom w:val="0"/>
      <w:divBdr>
        <w:top w:val="none" w:sz="0" w:space="0" w:color="auto"/>
        <w:left w:val="none" w:sz="0" w:space="0" w:color="auto"/>
        <w:bottom w:val="none" w:sz="0" w:space="0" w:color="auto"/>
        <w:right w:val="none" w:sz="0" w:space="0" w:color="auto"/>
      </w:divBdr>
      <w:divsChild>
        <w:div w:id="267204675">
          <w:marLeft w:val="640"/>
          <w:marRight w:val="0"/>
          <w:marTop w:val="0"/>
          <w:marBottom w:val="0"/>
          <w:divBdr>
            <w:top w:val="none" w:sz="0" w:space="0" w:color="auto"/>
            <w:left w:val="none" w:sz="0" w:space="0" w:color="auto"/>
            <w:bottom w:val="none" w:sz="0" w:space="0" w:color="auto"/>
            <w:right w:val="none" w:sz="0" w:space="0" w:color="auto"/>
          </w:divBdr>
        </w:div>
        <w:div w:id="91317075">
          <w:marLeft w:val="640"/>
          <w:marRight w:val="0"/>
          <w:marTop w:val="0"/>
          <w:marBottom w:val="0"/>
          <w:divBdr>
            <w:top w:val="none" w:sz="0" w:space="0" w:color="auto"/>
            <w:left w:val="none" w:sz="0" w:space="0" w:color="auto"/>
            <w:bottom w:val="none" w:sz="0" w:space="0" w:color="auto"/>
            <w:right w:val="none" w:sz="0" w:space="0" w:color="auto"/>
          </w:divBdr>
        </w:div>
        <w:div w:id="95906592">
          <w:marLeft w:val="640"/>
          <w:marRight w:val="0"/>
          <w:marTop w:val="0"/>
          <w:marBottom w:val="0"/>
          <w:divBdr>
            <w:top w:val="none" w:sz="0" w:space="0" w:color="auto"/>
            <w:left w:val="none" w:sz="0" w:space="0" w:color="auto"/>
            <w:bottom w:val="none" w:sz="0" w:space="0" w:color="auto"/>
            <w:right w:val="none" w:sz="0" w:space="0" w:color="auto"/>
          </w:divBdr>
        </w:div>
        <w:div w:id="1157068179">
          <w:marLeft w:val="640"/>
          <w:marRight w:val="0"/>
          <w:marTop w:val="0"/>
          <w:marBottom w:val="0"/>
          <w:divBdr>
            <w:top w:val="none" w:sz="0" w:space="0" w:color="auto"/>
            <w:left w:val="none" w:sz="0" w:space="0" w:color="auto"/>
            <w:bottom w:val="none" w:sz="0" w:space="0" w:color="auto"/>
            <w:right w:val="none" w:sz="0" w:space="0" w:color="auto"/>
          </w:divBdr>
        </w:div>
        <w:div w:id="1112287730">
          <w:marLeft w:val="640"/>
          <w:marRight w:val="0"/>
          <w:marTop w:val="0"/>
          <w:marBottom w:val="0"/>
          <w:divBdr>
            <w:top w:val="none" w:sz="0" w:space="0" w:color="auto"/>
            <w:left w:val="none" w:sz="0" w:space="0" w:color="auto"/>
            <w:bottom w:val="none" w:sz="0" w:space="0" w:color="auto"/>
            <w:right w:val="none" w:sz="0" w:space="0" w:color="auto"/>
          </w:divBdr>
        </w:div>
        <w:div w:id="1180193002">
          <w:marLeft w:val="640"/>
          <w:marRight w:val="0"/>
          <w:marTop w:val="0"/>
          <w:marBottom w:val="0"/>
          <w:divBdr>
            <w:top w:val="none" w:sz="0" w:space="0" w:color="auto"/>
            <w:left w:val="none" w:sz="0" w:space="0" w:color="auto"/>
            <w:bottom w:val="none" w:sz="0" w:space="0" w:color="auto"/>
            <w:right w:val="none" w:sz="0" w:space="0" w:color="auto"/>
          </w:divBdr>
        </w:div>
        <w:div w:id="1027952800">
          <w:marLeft w:val="640"/>
          <w:marRight w:val="0"/>
          <w:marTop w:val="0"/>
          <w:marBottom w:val="0"/>
          <w:divBdr>
            <w:top w:val="none" w:sz="0" w:space="0" w:color="auto"/>
            <w:left w:val="none" w:sz="0" w:space="0" w:color="auto"/>
            <w:bottom w:val="none" w:sz="0" w:space="0" w:color="auto"/>
            <w:right w:val="none" w:sz="0" w:space="0" w:color="auto"/>
          </w:divBdr>
        </w:div>
        <w:div w:id="959603323">
          <w:marLeft w:val="640"/>
          <w:marRight w:val="0"/>
          <w:marTop w:val="0"/>
          <w:marBottom w:val="0"/>
          <w:divBdr>
            <w:top w:val="none" w:sz="0" w:space="0" w:color="auto"/>
            <w:left w:val="none" w:sz="0" w:space="0" w:color="auto"/>
            <w:bottom w:val="none" w:sz="0" w:space="0" w:color="auto"/>
            <w:right w:val="none" w:sz="0" w:space="0" w:color="auto"/>
          </w:divBdr>
        </w:div>
        <w:div w:id="663901731">
          <w:marLeft w:val="640"/>
          <w:marRight w:val="0"/>
          <w:marTop w:val="0"/>
          <w:marBottom w:val="0"/>
          <w:divBdr>
            <w:top w:val="none" w:sz="0" w:space="0" w:color="auto"/>
            <w:left w:val="none" w:sz="0" w:space="0" w:color="auto"/>
            <w:bottom w:val="none" w:sz="0" w:space="0" w:color="auto"/>
            <w:right w:val="none" w:sz="0" w:space="0" w:color="auto"/>
          </w:divBdr>
        </w:div>
        <w:div w:id="684287712">
          <w:marLeft w:val="640"/>
          <w:marRight w:val="0"/>
          <w:marTop w:val="0"/>
          <w:marBottom w:val="0"/>
          <w:divBdr>
            <w:top w:val="none" w:sz="0" w:space="0" w:color="auto"/>
            <w:left w:val="none" w:sz="0" w:space="0" w:color="auto"/>
            <w:bottom w:val="none" w:sz="0" w:space="0" w:color="auto"/>
            <w:right w:val="none" w:sz="0" w:space="0" w:color="auto"/>
          </w:divBdr>
        </w:div>
        <w:div w:id="1250699814">
          <w:marLeft w:val="640"/>
          <w:marRight w:val="0"/>
          <w:marTop w:val="0"/>
          <w:marBottom w:val="0"/>
          <w:divBdr>
            <w:top w:val="none" w:sz="0" w:space="0" w:color="auto"/>
            <w:left w:val="none" w:sz="0" w:space="0" w:color="auto"/>
            <w:bottom w:val="none" w:sz="0" w:space="0" w:color="auto"/>
            <w:right w:val="none" w:sz="0" w:space="0" w:color="auto"/>
          </w:divBdr>
        </w:div>
        <w:div w:id="2103799442">
          <w:marLeft w:val="640"/>
          <w:marRight w:val="0"/>
          <w:marTop w:val="0"/>
          <w:marBottom w:val="0"/>
          <w:divBdr>
            <w:top w:val="none" w:sz="0" w:space="0" w:color="auto"/>
            <w:left w:val="none" w:sz="0" w:space="0" w:color="auto"/>
            <w:bottom w:val="none" w:sz="0" w:space="0" w:color="auto"/>
            <w:right w:val="none" w:sz="0" w:space="0" w:color="auto"/>
          </w:divBdr>
        </w:div>
        <w:div w:id="220487983">
          <w:marLeft w:val="640"/>
          <w:marRight w:val="0"/>
          <w:marTop w:val="0"/>
          <w:marBottom w:val="0"/>
          <w:divBdr>
            <w:top w:val="none" w:sz="0" w:space="0" w:color="auto"/>
            <w:left w:val="none" w:sz="0" w:space="0" w:color="auto"/>
            <w:bottom w:val="none" w:sz="0" w:space="0" w:color="auto"/>
            <w:right w:val="none" w:sz="0" w:space="0" w:color="auto"/>
          </w:divBdr>
        </w:div>
        <w:div w:id="1690987356">
          <w:marLeft w:val="640"/>
          <w:marRight w:val="0"/>
          <w:marTop w:val="0"/>
          <w:marBottom w:val="0"/>
          <w:divBdr>
            <w:top w:val="none" w:sz="0" w:space="0" w:color="auto"/>
            <w:left w:val="none" w:sz="0" w:space="0" w:color="auto"/>
            <w:bottom w:val="none" w:sz="0" w:space="0" w:color="auto"/>
            <w:right w:val="none" w:sz="0" w:space="0" w:color="auto"/>
          </w:divBdr>
        </w:div>
        <w:div w:id="1609924525">
          <w:marLeft w:val="640"/>
          <w:marRight w:val="0"/>
          <w:marTop w:val="0"/>
          <w:marBottom w:val="0"/>
          <w:divBdr>
            <w:top w:val="none" w:sz="0" w:space="0" w:color="auto"/>
            <w:left w:val="none" w:sz="0" w:space="0" w:color="auto"/>
            <w:bottom w:val="none" w:sz="0" w:space="0" w:color="auto"/>
            <w:right w:val="none" w:sz="0" w:space="0" w:color="auto"/>
          </w:divBdr>
        </w:div>
        <w:div w:id="953292676">
          <w:marLeft w:val="640"/>
          <w:marRight w:val="0"/>
          <w:marTop w:val="0"/>
          <w:marBottom w:val="0"/>
          <w:divBdr>
            <w:top w:val="none" w:sz="0" w:space="0" w:color="auto"/>
            <w:left w:val="none" w:sz="0" w:space="0" w:color="auto"/>
            <w:bottom w:val="none" w:sz="0" w:space="0" w:color="auto"/>
            <w:right w:val="none" w:sz="0" w:space="0" w:color="auto"/>
          </w:divBdr>
        </w:div>
        <w:div w:id="592126916">
          <w:marLeft w:val="640"/>
          <w:marRight w:val="0"/>
          <w:marTop w:val="0"/>
          <w:marBottom w:val="0"/>
          <w:divBdr>
            <w:top w:val="none" w:sz="0" w:space="0" w:color="auto"/>
            <w:left w:val="none" w:sz="0" w:space="0" w:color="auto"/>
            <w:bottom w:val="none" w:sz="0" w:space="0" w:color="auto"/>
            <w:right w:val="none" w:sz="0" w:space="0" w:color="auto"/>
          </w:divBdr>
        </w:div>
        <w:div w:id="615868956">
          <w:marLeft w:val="640"/>
          <w:marRight w:val="0"/>
          <w:marTop w:val="0"/>
          <w:marBottom w:val="0"/>
          <w:divBdr>
            <w:top w:val="none" w:sz="0" w:space="0" w:color="auto"/>
            <w:left w:val="none" w:sz="0" w:space="0" w:color="auto"/>
            <w:bottom w:val="none" w:sz="0" w:space="0" w:color="auto"/>
            <w:right w:val="none" w:sz="0" w:space="0" w:color="auto"/>
          </w:divBdr>
        </w:div>
        <w:div w:id="1751463571">
          <w:marLeft w:val="640"/>
          <w:marRight w:val="0"/>
          <w:marTop w:val="0"/>
          <w:marBottom w:val="0"/>
          <w:divBdr>
            <w:top w:val="none" w:sz="0" w:space="0" w:color="auto"/>
            <w:left w:val="none" w:sz="0" w:space="0" w:color="auto"/>
            <w:bottom w:val="none" w:sz="0" w:space="0" w:color="auto"/>
            <w:right w:val="none" w:sz="0" w:space="0" w:color="auto"/>
          </w:divBdr>
        </w:div>
        <w:div w:id="1227449286">
          <w:marLeft w:val="640"/>
          <w:marRight w:val="0"/>
          <w:marTop w:val="0"/>
          <w:marBottom w:val="0"/>
          <w:divBdr>
            <w:top w:val="none" w:sz="0" w:space="0" w:color="auto"/>
            <w:left w:val="none" w:sz="0" w:space="0" w:color="auto"/>
            <w:bottom w:val="none" w:sz="0" w:space="0" w:color="auto"/>
            <w:right w:val="none" w:sz="0" w:space="0" w:color="auto"/>
          </w:divBdr>
        </w:div>
        <w:div w:id="948009456">
          <w:marLeft w:val="640"/>
          <w:marRight w:val="0"/>
          <w:marTop w:val="0"/>
          <w:marBottom w:val="0"/>
          <w:divBdr>
            <w:top w:val="none" w:sz="0" w:space="0" w:color="auto"/>
            <w:left w:val="none" w:sz="0" w:space="0" w:color="auto"/>
            <w:bottom w:val="none" w:sz="0" w:space="0" w:color="auto"/>
            <w:right w:val="none" w:sz="0" w:space="0" w:color="auto"/>
          </w:divBdr>
        </w:div>
        <w:div w:id="657269820">
          <w:marLeft w:val="640"/>
          <w:marRight w:val="0"/>
          <w:marTop w:val="0"/>
          <w:marBottom w:val="0"/>
          <w:divBdr>
            <w:top w:val="none" w:sz="0" w:space="0" w:color="auto"/>
            <w:left w:val="none" w:sz="0" w:space="0" w:color="auto"/>
            <w:bottom w:val="none" w:sz="0" w:space="0" w:color="auto"/>
            <w:right w:val="none" w:sz="0" w:space="0" w:color="auto"/>
          </w:divBdr>
        </w:div>
        <w:div w:id="635181482">
          <w:marLeft w:val="640"/>
          <w:marRight w:val="0"/>
          <w:marTop w:val="0"/>
          <w:marBottom w:val="0"/>
          <w:divBdr>
            <w:top w:val="none" w:sz="0" w:space="0" w:color="auto"/>
            <w:left w:val="none" w:sz="0" w:space="0" w:color="auto"/>
            <w:bottom w:val="none" w:sz="0" w:space="0" w:color="auto"/>
            <w:right w:val="none" w:sz="0" w:space="0" w:color="auto"/>
          </w:divBdr>
        </w:div>
        <w:div w:id="423117001">
          <w:marLeft w:val="640"/>
          <w:marRight w:val="0"/>
          <w:marTop w:val="0"/>
          <w:marBottom w:val="0"/>
          <w:divBdr>
            <w:top w:val="none" w:sz="0" w:space="0" w:color="auto"/>
            <w:left w:val="none" w:sz="0" w:space="0" w:color="auto"/>
            <w:bottom w:val="none" w:sz="0" w:space="0" w:color="auto"/>
            <w:right w:val="none" w:sz="0" w:space="0" w:color="auto"/>
          </w:divBdr>
        </w:div>
        <w:div w:id="1914586996">
          <w:marLeft w:val="640"/>
          <w:marRight w:val="0"/>
          <w:marTop w:val="0"/>
          <w:marBottom w:val="0"/>
          <w:divBdr>
            <w:top w:val="none" w:sz="0" w:space="0" w:color="auto"/>
            <w:left w:val="none" w:sz="0" w:space="0" w:color="auto"/>
            <w:bottom w:val="none" w:sz="0" w:space="0" w:color="auto"/>
            <w:right w:val="none" w:sz="0" w:space="0" w:color="auto"/>
          </w:divBdr>
        </w:div>
        <w:div w:id="1421752724">
          <w:marLeft w:val="640"/>
          <w:marRight w:val="0"/>
          <w:marTop w:val="0"/>
          <w:marBottom w:val="0"/>
          <w:divBdr>
            <w:top w:val="none" w:sz="0" w:space="0" w:color="auto"/>
            <w:left w:val="none" w:sz="0" w:space="0" w:color="auto"/>
            <w:bottom w:val="none" w:sz="0" w:space="0" w:color="auto"/>
            <w:right w:val="none" w:sz="0" w:space="0" w:color="auto"/>
          </w:divBdr>
        </w:div>
        <w:div w:id="1938707292">
          <w:marLeft w:val="640"/>
          <w:marRight w:val="0"/>
          <w:marTop w:val="0"/>
          <w:marBottom w:val="0"/>
          <w:divBdr>
            <w:top w:val="none" w:sz="0" w:space="0" w:color="auto"/>
            <w:left w:val="none" w:sz="0" w:space="0" w:color="auto"/>
            <w:bottom w:val="none" w:sz="0" w:space="0" w:color="auto"/>
            <w:right w:val="none" w:sz="0" w:space="0" w:color="auto"/>
          </w:divBdr>
        </w:div>
        <w:div w:id="144444036">
          <w:marLeft w:val="640"/>
          <w:marRight w:val="0"/>
          <w:marTop w:val="0"/>
          <w:marBottom w:val="0"/>
          <w:divBdr>
            <w:top w:val="none" w:sz="0" w:space="0" w:color="auto"/>
            <w:left w:val="none" w:sz="0" w:space="0" w:color="auto"/>
            <w:bottom w:val="none" w:sz="0" w:space="0" w:color="auto"/>
            <w:right w:val="none" w:sz="0" w:space="0" w:color="auto"/>
          </w:divBdr>
        </w:div>
      </w:divsChild>
    </w:div>
    <w:div w:id="1926914706">
      <w:bodyDiv w:val="1"/>
      <w:marLeft w:val="0"/>
      <w:marRight w:val="0"/>
      <w:marTop w:val="0"/>
      <w:marBottom w:val="0"/>
      <w:divBdr>
        <w:top w:val="none" w:sz="0" w:space="0" w:color="auto"/>
        <w:left w:val="none" w:sz="0" w:space="0" w:color="auto"/>
        <w:bottom w:val="none" w:sz="0" w:space="0" w:color="auto"/>
        <w:right w:val="none" w:sz="0" w:space="0" w:color="auto"/>
      </w:divBdr>
      <w:divsChild>
        <w:div w:id="350842980">
          <w:marLeft w:val="640"/>
          <w:marRight w:val="0"/>
          <w:marTop w:val="0"/>
          <w:marBottom w:val="0"/>
          <w:divBdr>
            <w:top w:val="none" w:sz="0" w:space="0" w:color="auto"/>
            <w:left w:val="none" w:sz="0" w:space="0" w:color="auto"/>
            <w:bottom w:val="none" w:sz="0" w:space="0" w:color="auto"/>
            <w:right w:val="none" w:sz="0" w:space="0" w:color="auto"/>
          </w:divBdr>
        </w:div>
        <w:div w:id="1133015847">
          <w:marLeft w:val="640"/>
          <w:marRight w:val="0"/>
          <w:marTop w:val="0"/>
          <w:marBottom w:val="0"/>
          <w:divBdr>
            <w:top w:val="none" w:sz="0" w:space="0" w:color="auto"/>
            <w:left w:val="none" w:sz="0" w:space="0" w:color="auto"/>
            <w:bottom w:val="none" w:sz="0" w:space="0" w:color="auto"/>
            <w:right w:val="none" w:sz="0" w:space="0" w:color="auto"/>
          </w:divBdr>
        </w:div>
        <w:div w:id="1406105252">
          <w:marLeft w:val="640"/>
          <w:marRight w:val="0"/>
          <w:marTop w:val="0"/>
          <w:marBottom w:val="0"/>
          <w:divBdr>
            <w:top w:val="none" w:sz="0" w:space="0" w:color="auto"/>
            <w:left w:val="none" w:sz="0" w:space="0" w:color="auto"/>
            <w:bottom w:val="none" w:sz="0" w:space="0" w:color="auto"/>
            <w:right w:val="none" w:sz="0" w:space="0" w:color="auto"/>
          </w:divBdr>
        </w:div>
        <w:div w:id="605041386">
          <w:marLeft w:val="640"/>
          <w:marRight w:val="0"/>
          <w:marTop w:val="0"/>
          <w:marBottom w:val="0"/>
          <w:divBdr>
            <w:top w:val="none" w:sz="0" w:space="0" w:color="auto"/>
            <w:left w:val="none" w:sz="0" w:space="0" w:color="auto"/>
            <w:bottom w:val="none" w:sz="0" w:space="0" w:color="auto"/>
            <w:right w:val="none" w:sz="0" w:space="0" w:color="auto"/>
          </w:divBdr>
        </w:div>
        <w:div w:id="1212494617">
          <w:marLeft w:val="640"/>
          <w:marRight w:val="0"/>
          <w:marTop w:val="0"/>
          <w:marBottom w:val="0"/>
          <w:divBdr>
            <w:top w:val="none" w:sz="0" w:space="0" w:color="auto"/>
            <w:left w:val="none" w:sz="0" w:space="0" w:color="auto"/>
            <w:bottom w:val="none" w:sz="0" w:space="0" w:color="auto"/>
            <w:right w:val="none" w:sz="0" w:space="0" w:color="auto"/>
          </w:divBdr>
        </w:div>
        <w:div w:id="1872453839">
          <w:marLeft w:val="640"/>
          <w:marRight w:val="0"/>
          <w:marTop w:val="0"/>
          <w:marBottom w:val="0"/>
          <w:divBdr>
            <w:top w:val="none" w:sz="0" w:space="0" w:color="auto"/>
            <w:left w:val="none" w:sz="0" w:space="0" w:color="auto"/>
            <w:bottom w:val="none" w:sz="0" w:space="0" w:color="auto"/>
            <w:right w:val="none" w:sz="0" w:space="0" w:color="auto"/>
          </w:divBdr>
        </w:div>
        <w:div w:id="91367586">
          <w:marLeft w:val="640"/>
          <w:marRight w:val="0"/>
          <w:marTop w:val="0"/>
          <w:marBottom w:val="0"/>
          <w:divBdr>
            <w:top w:val="none" w:sz="0" w:space="0" w:color="auto"/>
            <w:left w:val="none" w:sz="0" w:space="0" w:color="auto"/>
            <w:bottom w:val="none" w:sz="0" w:space="0" w:color="auto"/>
            <w:right w:val="none" w:sz="0" w:space="0" w:color="auto"/>
          </w:divBdr>
        </w:div>
        <w:div w:id="1633099214">
          <w:marLeft w:val="640"/>
          <w:marRight w:val="0"/>
          <w:marTop w:val="0"/>
          <w:marBottom w:val="0"/>
          <w:divBdr>
            <w:top w:val="none" w:sz="0" w:space="0" w:color="auto"/>
            <w:left w:val="none" w:sz="0" w:space="0" w:color="auto"/>
            <w:bottom w:val="none" w:sz="0" w:space="0" w:color="auto"/>
            <w:right w:val="none" w:sz="0" w:space="0" w:color="auto"/>
          </w:divBdr>
        </w:div>
        <w:div w:id="1898857163">
          <w:marLeft w:val="640"/>
          <w:marRight w:val="0"/>
          <w:marTop w:val="0"/>
          <w:marBottom w:val="0"/>
          <w:divBdr>
            <w:top w:val="none" w:sz="0" w:space="0" w:color="auto"/>
            <w:left w:val="none" w:sz="0" w:space="0" w:color="auto"/>
            <w:bottom w:val="none" w:sz="0" w:space="0" w:color="auto"/>
            <w:right w:val="none" w:sz="0" w:space="0" w:color="auto"/>
          </w:divBdr>
        </w:div>
        <w:div w:id="89811786">
          <w:marLeft w:val="640"/>
          <w:marRight w:val="0"/>
          <w:marTop w:val="0"/>
          <w:marBottom w:val="0"/>
          <w:divBdr>
            <w:top w:val="none" w:sz="0" w:space="0" w:color="auto"/>
            <w:left w:val="none" w:sz="0" w:space="0" w:color="auto"/>
            <w:bottom w:val="none" w:sz="0" w:space="0" w:color="auto"/>
            <w:right w:val="none" w:sz="0" w:space="0" w:color="auto"/>
          </w:divBdr>
        </w:div>
        <w:div w:id="598031571">
          <w:marLeft w:val="640"/>
          <w:marRight w:val="0"/>
          <w:marTop w:val="0"/>
          <w:marBottom w:val="0"/>
          <w:divBdr>
            <w:top w:val="none" w:sz="0" w:space="0" w:color="auto"/>
            <w:left w:val="none" w:sz="0" w:space="0" w:color="auto"/>
            <w:bottom w:val="none" w:sz="0" w:space="0" w:color="auto"/>
            <w:right w:val="none" w:sz="0" w:space="0" w:color="auto"/>
          </w:divBdr>
        </w:div>
        <w:div w:id="191306319">
          <w:marLeft w:val="640"/>
          <w:marRight w:val="0"/>
          <w:marTop w:val="0"/>
          <w:marBottom w:val="0"/>
          <w:divBdr>
            <w:top w:val="none" w:sz="0" w:space="0" w:color="auto"/>
            <w:left w:val="none" w:sz="0" w:space="0" w:color="auto"/>
            <w:bottom w:val="none" w:sz="0" w:space="0" w:color="auto"/>
            <w:right w:val="none" w:sz="0" w:space="0" w:color="auto"/>
          </w:divBdr>
        </w:div>
        <w:div w:id="1675453391">
          <w:marLeft w:val="640"/>
          <w:marRight w:val="0"/>
          <w:marTop w:val="0"/>
          <w:marBottom w:val="0"/>
          <w:divBdr>
            <w:top w:val="none" w:sz="0" w:space="0" w:color="auto"/>
            <w:left w:val="none" w:sz="0" w:space="0" w:color="auto"/>
            <w:bottom w:val="none" w:sz="0" w:space="0" w:color="auto"/>
            <w:right w:val="none" w:sz="0" w:space="0" w:color="auto"/>
          </w:divBdr>
        </w:div>
        <w:div w:id="627009218">
          <w:marLeft w:val="640"/>
          <w:marRight w:val="0"/>
          <w:marTop w:val="0"/>
          <w:marBottom w:val="0"/>
          <w:divBdr>
            <w:top w:val="none" w:sz="0" w:space="0" w:color="auto"/>
            <w:left w:val="none" w:sz="0" w:space="0" w:color="auto"/>
            <w:bottom w:val="none" w:sz="0" w:space="0" w:color="auto"/>
            <w:right w:val="none" w:sz="0" w:space="0" w:color="auto"/>
          </w:divBdr>
        </w:div>
        <w:div w:id="1420953257">
          <w:marLeft w:val="640"/>
          <w:marRight w:val="0"/>
          <w:marTop w:val="0"/>
          <w:marBottom w:val="0"/>
          <w:divBdr>
            <w:top w:val="none" w:sz="0" w:space="0" w:color="auto"/>
            <w:left w:val="none" w:sz="0" w:space="0" w:color="auto"/>
            <w:bottom w:val="none" w:sz="0" w:space="0" w:color="auto"/>
            <w:right w:val="none" w:sz="0" w:space="0" w:color="auto"/>
          </w:divBdr>
        </w:div>
        <w:div w:id="475924296">
          <w:marLeft w:val="640"/>
          <w:marRight w:val="0"/>
          <w:marTop w:val="0"/>
          <w:marBottom w:val="0"/>
          <w:divBdr>
            <w:top w:val="none" w:sz="0" w:space="0" w:color="auto"/>
            <w:left w:val="none" w:sz="0" w:space="0" w:color="auto"/>
            <w:bottom w:val="none" w:sz="0" w:space="0" w:color="auto"/>
            <w:right w:val="none" w:sz="0" w:space="0" w:color="auto"/>
          </w:divBdr>
        </w:div>
        <w:div w:id="1634367773">
          <w:marLeft w:val="640"/>
          <w:marRight w:val="0"/>
          <w:marTop w:val="0"/>
          <w:marBottom w:val="0"/>
          <w:divBdr>
            <w:top w:val="none" w:sz="0" w:space="0" w:color="auto"/>
            <w:left w:val="none" w:sz="0" w:space="0" w:color="auto"/>
            <w:bottom w:val="none" w:sz="0" w:space="0" w:color="auto"/>
            <w:right w:val="none" w:sz="0" w:space="0" w:color="auto"/>
          </w:divBdr>
        </w:div>
      </w:divsChild>
    </w:div>
    <w:div w:id="1930580374">
      <w:bodyDiv w:val="1"/>
      <w:marLeft w:val="0"/>
      <w:marRight w:val="0"/>
      <w:marTop w:val="0"/>
      <w:marBottom w:val="0"/>
      <w:divBdr>
        <w:top w:val="none" w:sz="0" w:space="0" w:color="auto"/>
        <w:left w:val="none" w:sz="0" w:space="0" w:color="auto"/>
        <w:bottom w:val="none" w:sz="0" w:space="0" w:color="auto"/>
        <w:right w:val="none" w:sz="0" w:space="0" w:color="auto"/>
      </w:divBdr>
      <w:divsChild>
        <w:div w:id="1106270657">
          <w:marLeft w:val="640"/>
          <w:marRight w:val="0"/>
          <w:marTop w:val="0"/>
          <w:marBottom w:val="0"/>
          <w:divBdr>
            <w:top w:val="none" w:sz="0" w:space="0" w:color="auto"/>
            <w:left w:val="none" w:sz="0" w:space="0" w:color="auto"/>
            <w:bottom w:val="none" w:sz="0" w:space="0" w:color="auto"/>
            <w:right w:val="none" w:sz="0" w:space="0" w:color="auto"/>
          </w:divBdr>
        </w:div>
        <w:div w:id="1532307170">
          <w:marLeft w:val="640"/>
          <w:marRight w:val="0"/>
          <w:marTop w:val="0"/>
          <w:marBottom w:val="0"/>
          <w:divBdr>
            <w:top w:val="none" w:sz="0" w:space="0" w:color="auto"/>
            <w:left w:val="none" w:sz="0" w:space="0" w:color="auto"/>
            <w:bottom w:val="none" w:sz="0" w:space="0" w:color="auto"/>
            <w:right w:val="none" w:sz="0" w:space="0" w:color="auto"/>
          </w:divBdr>
        </w:div>
        <w:div w:id="1031296221">
          <w:marLeft w:val="640"/>
          <w:marRight w:val="0"/>
          <w:marTop w:val="0"/>
          <w:marBottom w:val="0"/>
          <w:divBdr>
            <w:top w:val="none" w:sz="0" w:space="0" w:color="auto"/>
            <w:left w:val="none" w:sz="0" w:space="0" w:color="auto"/>
            <w:bottom w:val="none" w:sz="0" w:space="0" w:color="auto"/>
            <w:right w:val="none" w:sz="0" w:space="0" w:color="auto"/>
          </w:divBdr>
        </w:div>
        <w:div w:id="1367219606">
          <w:marLeft w:val="640"/>
          <w:marRight w:val="0"/>
          <w:marTop w:val="0"/>
          <w:marBottom w:val="0"/>
          <w:divBdr>
            <w:top w:val="none" w:sz="0" w:space="0" w:color="auto"/>
            <w:left w:val="none" w:sz="0" w:space="0" w:color="auto"/>
            <w:bottom w:val="none" w:sz="0" w:space="0" w:color="auto"/>
            <w:right w:val="none" w:sz="0" w:space="0" w:color="auto"/>
          </w:divBdr>
        </w:div>
        <w:div w:id="527372303">
          <w:marLeft w:val="640"/>
          <w:marRight w:val="0"/>
          <w:marTop w:val="0"/>
          <w:marBottom w:val="0"/>
          <w:divBdr>
            <w:top w:val="none" w:sz="0" w:space="0" w:color="auto"/>
            <w:left w:val="none" w:sz="0" w:space="0" w:color="auto"/>
            <w:bottom w:val="none" w:sz="0" w:space="0" w:color="auto"/>
            <w:right w:val="none" w:sz="0" w:space="0" w:color="auto"/>
          </w:divBdr>
        </w:div>
        <w:div w:id="716466419">
          <w:marLeft w:val="640"/>
          <w:marRight w:val="0"/>
          <w:marTop w:val="0"/>
          <w:marBottom w:val="0"/>
          <w:divBdr>
            <w:top w:val="none" w:sz="0" w:space="0" w:color="auto"/>
            <w:left w:val="none" w:sz="0" w:space="0" w:color="auto"/>
            <w:bottom w:val="none" w:sz="0" w:space="0" w:color="auto"/>
            <w:right w:val="none" w:sz="0" w:space="0" w:color="auto"/>
          </w:divBdr>
        </w:div>
        <w:div w:id="1556895870">
          <w:marLeft w:val="640"/>
          <w:marRight w:val="0"/>
          <w:marTop w:val="0"/>
          <w:marBottom w:val="0"/>
          <w:divBdr>
            <w:top w:val="none" w:sz="0" w:space="0" w:color="auto"/>
            <w:left w:val="none" w:sz="0" w:space="0" w:color="auto"/>
            <w:bottom w:val="none" w:sz="0" w:space="0" w:color="auto"/>
            <w:right w:val="none" w:sz="0" w:space="0" w:color="auto"/>
          </w:divBdr>
        </w:div>
        <w:div w:id="1925873623">
          <w:marLeft w:val="640"/>
          <w:marRight w:val="0"/>
          <w:marTop w:val="0"/>
          <w:marBottom w:val="0"/>
          <w:divBdr>
            <w:top w:val="none" w:sz="0" w:space="0" w:color="auto"/>
            <w:left w:val="none" w:sz="0" w:space="0" w:color="auto"/>
            <w:bottom w:val="none" w:sz="0" w:space="0" w:color="auto"/>
            <w:right w:val="none" w:sz="0" w:space="0" w:color="auto"/>
          </w:divBdr>
        </w:div>
        <w:div w:id="46339846">
          <w:marLeft w:val="640"/>
          <w:marRight w:val="0"/>
          <w:marTop w:val="0"/>
          <w:marBottom w:val="0"/>
          <w:divBdr>
            <w:top w:val="none" w:sz="0" w:space="0" w:color="auto"/>
            <w:left w:val="none" w:sz="0" w:space="0" w:color="auto"/>
            <w:bottom w:val="none" w:sz="0" w:space="0" w:color="auto"/>
            <w:right w:val="none" w:sz="0" w:space="0" w:color="auto"/>
          </w:divBdr>
        </w:div>
        <w:div w:id="1492870463">
          <w:marLeft w:val="640"/>
          <w:marRight w:val="0"/>
          <w:marTop w:val="0"/>
          <w:marBottom w:val="0"/>
          <w:divBdr>
            <w:top w:val="none" w:sz="0" w:space="0" w:color="auto"/>
            <w:left w:val="none" w:sz="0" w:space="0" w:color="auto"/>
            <w:bottom w:val="none" w:sz="0" w:space="0" w:color="auto"/>
            <w:right w:val="none" w:sz="0" w:space="0" w:color="auto"/>
          </w:divBdr>
        </w:div>
        <w:div w:id="1003581772">
          <w:marLeft w:val="640"/>
          <w:marRight w:val="0"/>
          <w:marTop w:val="0"/>
          <w:marBottom w:val="0"/>
          <w:divBdr>
            <w:top w:val="none" w:sz="0" w:space="0" w:color="auto"/>
            <w:left w:val="none" w:sz="0" w:space="0" w:color="auto"/>
            <w:bottom w:val="none" w:sz="0" w:space="0" w:color="auto"/>
            <w:right w:val="none" w:sz="0" w:space="0" w:color="auto"/>
          </w:divBdr>
        </w:div>
        <w:div w:id="526598689">
          <w:marLeft w:val="640"/>
          <w:marRight w:val="0"/>
          <w:marTop w:val="0"/>
          <w:marBottom w:val="0"/>
          <w:divBdr>
            <w:top w:val="none" w:sz="0" w:space="0" w:color="auto"/>
            <w:left w:val="none" w:sz="0" w:space="0" w:color="auto"/>
            <w:bottom w:val="none" w:sz="0" w:space="0" w:color="auto"/>
            <w:right w:val="none" w:sz="0" w:space="0" w:color="auto"/>
          </w:divBdr>
        </w:div>
        <w:div w:id="87118886">
          <w:marLeft w:val="640"/>
          <w:marRight w:val="0"/>
          <w:marTop w:val="0"/>
          <w:marBottom w:val="0"/>
          <w:divBdr>
            <w:top w:val="none" w:sz="0" w:space="0" w:color="auto"/>
            <w:left w:val="none" w:sz="0" w:space="0" w:color="auto"/>
            <w:bottom w:val="none" w:sz="0" w:space="0" w:color="auto"/>
            <w:right w:val="none" w:sz="0" w:space="0" w:color="auto"/>
          </w:divBdr>
        </w:div>
        <w:div w:id="1775051822">
          <w:marLeft w:val="640"/>
          <w:marRight w:val="0"/>
          <w:marTop w:val="0"/>
          <w:marBottom w:val="0"/>
          <w:divBdr>
            <w:top w:val="none" w:sz="0" w:space="0" w:color="auto"/>
            <w:left w:val="none" w:sz="0" w:space="0" w:color="auto"/>
            <w:bottom w:val="none" w:sz="0" w:space="0" w:color="auto"/>
            <w:right w:val="none" w:sz="0" w:space="0" w:color="auto"/>
          </w:divBdr>
        </w:div>
        <w:div w:id="53285469">
          <w:marLeft w:val="640"/>
          <w:marRight w:val="0"/>
          <w:marTop w:val="0"/>
          <w:marBottom w:val="0"/>
          <w:divBdr>
            <w:top w:val="none" w:sz="0" w:space="0" w:color="auto"/>
            <w:left w:val="none" w:sz="0" w:space="0" w:color="auto"/>
            <w:bottom w:val="none" w:sz="0" w:space="0" w:color="auto"/>
            <w:right w:val="none" w:sz="0" w:space="0" w:color="auto"/>
          </w:divBdr>
        </w:div>
        <w:div w:id="50857700">
          <w:marLeft w:val="640"/>
          <w:marRight w:val="0"/>
          <w:marTop w:val="0"/>
          <w:marBottom w:val="0"/>
          <w:divBdr>
            <w:top w:val="none" w:sz="0" w:space="0" w:color="auto"/>
            <w:left w:val="none" w:sz="0" w:space="0" w:color="auto"/>
            <w:bottom w:val="none" w:sz="0" w:space="0" w:color="auto"/>
            <w:right w:val="none" w:sz="0" w:space="0" w:color="auto"/>
          </w:divBdr>
        </w:div>
        <w:div w:id="1871798464">
          <w:marLeft w:val="640"/>
          <w:marRight w:val="0"/>
          <w:marTop w:val="0"/>
          <w:marBottom w:val="0"/>
          <w:divBdr>
            <w:top w:val="none" w:sz="0" w:space="0" w:color="auto"/>
            <w:left w:val="none" w:sz="0" w:space="0" w:color="auto"/>
            <w:bottom w:val="none" w:sz="0" w:space="0" w:color="auto"/>
            <w:right w:val="none" w:sz="0" w:space="0" w:color="auto"/>
          </w:divBdr>
        </w:div>
        <w:div w:id="1203597560">
          <w:marLeft w:val="640"/>
          <w:marRight w:val="0"/>
          <w:marTop w:val="0"/>
          <w:marBottom w:val="0"/>
          <w:divBdr>
            <w:top w:val="none" w:sz="0" w:space="0" w:color="auto"/>
            <w:left w:val="none" w:sz="0" w:space="0" w:color="auto"/>
            <w:bottom w:val="none" w:sz="0" w:space="0" w:color="auto"/>
            <w:right w:val="none" w:sz="0" w:space="0" w:color="auto"/>
          </w:divBdr>
        </w:div>
        <w:div w:id="116530279">
          <w:marLeft w:val="640"/>
          <w:marRight w:val="0"/>
          <w:marTop w:val="0"/>
          <w:marBottom w:val="0"/>
          <w:divBdr>
            <w:top w:val="none" w:sz="0" w:space="0" w:color="auto"/>
            <w:left w:val="none" w:sz="0" w:space="0" w:color="auto"/>
            <w:bottom w:val="none" w:sz="0" w:space="0" w:color="auto"/>
            <w:right w:val="none" w:sz="0" w:space="0" w:color="auto"/>
          </w:divBdr>
        </w:div>
        <w:div w:id="951060456">
          <w:marLeft w:val="640"/>
          <w:marRight w:val="0"/>
          <w:marTop w:val="0"/>
          <w:marBottom w:val="0"/>
          <w:divBdr>
            <w:top w:val="none" w:sz="0" w:space="0" w:color="auto"/>
            <w:left w:val="none" w:sz="0" w:space="0" w:color="auto"/>
            <w:bottom w:val="none" w:sz="0" w:space="0" w:color="auto"/>
            <w:right w:val="none" w:sz="0" w:space="0" w:color="auto"/>
          </w:divBdr>
        </w:div>
        <w:div w:id="1456828865">
          <w:marLeft w:val="640"/>
          <w:marRight w:val="0"/>
          <w:marTop w:val="0"/>
          <w:marBottom w:val="0"/>
          <w:divBdr>
            <w:top w:val="none" w:sz="0" w:space="0" w:color="auto"/>
            <w:left w:val="none" w:sz="0" w:space="0" w:color="auto"/>
            <w:bottom w:val="none" w:sz="0" w:space="0" w:color="auto"/>
            <w:right w:val="none" w:sz="0" w:space="0" w:color="auto"/>
          </w:divBdr>
        </w:div>
        <w:div w:id="413750265">
          <w:marLeft w:val="640"/>
          <w:marRight w:val="0"/>
          <w:marTop w:val="0"/>
          <w:marBottom w:val="0"/>
          <w:divBdr>
            <w:top w:val="none" w:sz="0" w:space="0" w:color="auto"/>
            <w:left w:val="none" w:sz="0" w:space="0" w:color="auto"/>
            <w:bottom w:val="none" w:sz="0" w:space="0" w:color="auto"/>
            <w:right w:val="none" w:sz="0" w:space="0" w:color="auto"/>
          </w:divBdr>
        </w:div>
        <w:div w:id="355236625">
          <w:marLeft w:val="640"/>
          <w:marRight w:val="0"/>
          <w:marTop w:val="0"/>
          <w:marBottom w:val="0"/>
          <w:divBdr>
            <w:top w:val="none" w:sz="0" w:space="0" w:color="auto"/>
            <w:left w:val="none" w:sz="0" w:space="0" w:color="auto"/>
            <w:bottom w:val="none" w:sz="0" w:space="0" w:color="auto"/>
            <w:right w:val="none" w:sz="0" w:space="0" w:color="auto"/>
          </w:divBdr>
        </w:div>
        <w:div w:id="1673726105">
          <w:marLeft w:val="640"/>
          <w:marRight w:val="0"/>
          <w:marTop w:val="0"/>
          <w:marBottom w:val="0"/>
          <w:divBdr>
            <w:top w:val="none" w:sz="0" w:space="0" w:color="auto"/>
            <w:left w:val="none" w:sz="0" w:space="0" w:color="auto"/>
            <w:bottom w:val="none" w:sz="0" w:space="0" w:color="auto"/>
            <w:right w:val="none" w:sz="0" w:space="0" w:color="auto"/>
          </w:divBdr>
        </w:div>
        <w:div w:id="1656567131">
          <w:marLeft w:val="640"/>
          <w:marRight w:val="0"/>
          <w:marTop w:val="0"/>
          <w:marBottom w:val="0"/>
          <w:divBdr>
            <w:top w:val="none" w:sz="0" w:space="0" w:color="auto"/>
            <w:left w:val="none" w:sz="0" w:space="0" w:color="auto"/>
            <w:bottom w:val="none" w:sz="0" w:space="0" w:color="auto"/>
            <w:right w:val="none" w:sz="0" w:space="0" w:color="auto"/>
          </w:divBdr>
        </w:div>
        <w:div w:id="17006378">
          <w:marLeft w:val="640"/>
          <w:marRight w:val="0"/>
          <w:marTop w:val="0"/>
          <w:marBottom w:val="0"/>
          <w:divBdr>
            <w:top w:val="none" w:sz="0" w:space="0" w:color="auto"/>
            <w:left w:val="none" w:sz="0" w:space="0" w:color="auto"/>
            <w:bottom w:val="none" w:sz="0" w:space="0" w:color="auto"/>
            <w:right w:val="none" w:sz="0" w:space="0" w:color="auto"/>
          </w:divBdr>
        </w:div>
        <w:div w:id="173761657">
          <w:marLeft w:val="640"/>
          <w:marRight w:val="0"/>
          <w:marTop w:val="0"/>
          <w:marBottom w:val="0"/>
          <w:divBdr>
            <w:top w:val="none" w:sz="0" w:space="0" w:color="auto"/>
            <w:left w:val="none" w:sz="0" w:space="0" w:color="auto"/>
            <w:bottom w:val="none" w:sz="0" w:space="0" w:color="auto"/>
            <w:right w:val="none" w:sz="0" w:space="0" w:color="auto"/>
          </w:divBdr>
        </w:div>
        <w:div w:id="619848711">
          <w:marLeft w:val="640"/>
          <w:marRight w:val="0"/>
          <w:marTop w:val="0"/>
          <w:marBottom w:val="0"/>
          <w:divBdr>
            <w:top w:val="none" w:sz="0" w:space="0" w:color="auto"/>
            <w:left w:val="none" w:sz="0" w:space="0" w:color="auto"/>
            <w:bottom w:val="none" w:sz="0" w:space="0" w:color="auto"/>
            <w:right w:val="none" w:sz="0" w:space="0" w:color="auto"/>
          </w:divBdr>
        </w:div>
        <w:div w:id="1032194466">
          <w:marLeft w:val="640"/>
          <w:marRight w:val="0"/>
          <w:marTop w:val="0"/>
          <w:marBottom w:val="0"/>
          <w:divBdr>
            <w:top w:val="none" w:sz="0" w:space="0" w:color="auto"/>
            <w:left w:val="none" w:sz="0" w:space="0" w:color="auto"/>
            <w:bottom w:val="none" w:sz="0" w:space="0" w:color="auto"/>
            <w:right w:val="none" w:sz="0" w:space="0" w:color="auto"/>
          </w:divBdr>
        </w:div>
        <w:div w:id="424882928">
          <w:marLeft w:val="640"/>
          <w:marRight w:val="0"/>
          <w:marTop w:val="0"/>
          <w:marBottom w:val="0"/>
          <w:divBdr>
            <w:top w:val="none" w:sz="0" w:space="0" w:color="auto"/>
            <w:left w:val="none" w:sz="0" w:space="0" w:color="auto"/>
            <w:bottom w:val="none" w:sz="0" w:space="0" w:color="auto"/>
            <w:right w:val="none" w:sz="0" w:space="0" w:color="auto"/>
          </w:divBdr>
        </w:div>
        <w:div w:id="981496146">
          <w:marLeft w:val="640"/>
          <w:marRight w:val="0"/>
          <w:marTop w:val="0"/>
          <w:marBottom w:val="0"/>
          <w:divBdr>
            <w:top w:val="none" w:sz="0" w:space="0" w:color="auto"/>
            <w:left w:val="none" w:sz="0" w:space="0" w:color="auto"/>
            <w:bottom w:val="none" w:sz="0" w:space="0" w:color="auto"/>
            <w:right w:val="none" w:sz="0" w:space="0" w:color="auto"/>
          </w:divBdr>
        </w:div>
        <w:div w:id="1959019768">
          <w:marLeft w:val="640"/>
          <w:marRight w:val="0"/>
          <w:marTop w:val="0"/>
          <w:marBottom w:val="0"/>
          <w:divBdr>
            <w:top w:val="none" w:sz="0" w:space="0" w:color="auto"/>
            <w:left w:val="none" w:sz="0" w:space="0" w:color="auto"/>
            <w:bottom w:val="none" w:sz="0" w:space="0" w:color="auto"/>
            <w:right w:val="none" w:sz="0" w:space="0" w:color="auto"/>
          </w:divBdr>
        </w:div>
        <w:div w:id="30501853">
          <w:marLeft w:val="640"/>
          <w:marRight w:val="0"/>
          <w:marTop w:val="0"/>
          <w:marBottom w:val="0"/>
          <w:divBdr>
            <w:top w:val="none" w:sz="0" w:space="0" w:color="auto"/>
            <w:left w:val="none" w:sz="0" w:space="0" w:color="auto"/>
            <w:bottom w:val="none" w:sz="0" w:space="0" w:color="auto"/>
            <w:right w:val="none" w:sz="0" w:space="0" w:color="auto"/>
          </w:divBdr>
        </w:div>
        <w:div w:id="330185022">
          <w:marLeft w:val="640"/>
          <w:marRight w:val="0"/>
          <w:marTop w:val="0"/>
          <w:marBottom w:val="0"/>
          <w:divBdr>
            <w:top w:val="none" w:sz="0" w:space="0" w:color="auto"/>
            <w:left w:val="none" w:sz="0" w:space="0" w:color="auto"/>
            <w:bottom w:val="none" w:sz="0" w:space="0" w:color="auto"/>
            <w:right w:val="none" w:sz="0" w:space="0" w:color="auto"/>
          </w:divBdr>
        </w:div>
        <w:div w:id="265888831">
          <w:marLeft w:val="640"/>
          <w:marRight w:val="0"/>
          <w:marTop w:val="0"/>
          <w:marBottom w:val="0"/>
          <w:divBdr>
            <w:top w:val="none" w:sz="0" w:space="0" w:color="auto"/>
            <w:left w:val="none" w:sz="0" w:space="0" w:color="auto"/>
            <w:bottom w:val="none" w:sz="0" w:space="0" w:color="auto"/>
            <w:right w:val="none" w:sz="0" w:space="0" w:color="auto"/>
          </w:divBdr>
        </w:div>
        <w:div w:id="239679715">
          <w:marLeft w:val="640"/>
          <w:marRight w:val="0"/>
          <w:marTop w:val="0"/>
          <w:marBottom w:val="0"/>
          <w:divBdr>
            <w:top w:val="none" w:sz="0" w:space="0" w:color="auto"/>
            <w:left w:val="none" w:sz="0" w:space="0" w:color="auto"/>
            <w:bottom w:val="none" w:sz="0" w:space="0" w:color="auto"/>
            <w:right w:val="none" w:sz="0" w:space="0" w:color="auto"/>
          </w:divBdr>
        </w:div>
        <w:div w:id="2141266658">
          <w:marLeft w:val="640"/>
          <w:marRight w:val="0"/>
          <w:marTop w:val="0"/>
          <w:marBottom w:val="0"/>
          <w:divBdr>
            <w:top w:val="none" w:sz="0" w:space="0" w:color="auto"/>
            <w:left w:val="none" w:sz="0" w:space="0" w:color="auto"/>
            <w:bottom w:val="none" w:sz="0" w:space="0" w:color="auto"/>
            <w:right w:val="none" w:sz="0" w:space="0" w:color="auto"/>
          </w:divBdr>
        </w:div>
        <w:div w:id="1569263015">
          <w:marLeft w:val="640"/>
          <w:marRight w:val="0"/>
          <w:marTop w:val="0"/>
          <w:marBottom w:val="0"/>
          <w:divBdr>
            <w:top w:val="none" w:sz="0" w:space="0" w:color="auto"/>
            <w:left w:val="none" w:sz="0" w:space="0" w:color="auto"/>
            <w:bottom w:val="none" w:sz="0" w:space="0" w:color="auto"/>
            <w:right w:val="none" w:sz="0" w:space="0" w:color="auto"/>
          </w:divBdr>
        </w:div>
        <w:div w:id="1293635582">
          <w:marLeft w:val="640"/>
          <w:marRight w:val="0"/>
          <w:marTop w:val="0"/>
          <w:marBottom w:val="0"/>
          <w:divBdr>
            <w:top w:val="none" w:sz="0" w:space="0" w:color="auto"/>
            <w:left w:val="none" w:sz="0" w:space="0" w:color="auto"/>
            <w:bottom w:val="none" w:sz="0" w:space="0" w:color="auto"/>
            <w:right w:val="none" w:sz="0" w:space="0" w:color="auto"/>
          </w:divBdr>
        </w:div>
      </w:divsChild>
    </w:div>
    <w:div w:id="1956522175">
      <w:bodyDiv w:val="1"/>
      <w:marLeft w:val="0"/>
      <w:marRight w:val="0"/>
      <w:marTop w:val="0"/>
      <w:marBottom w:val="0"/>
      <w:divBdr>
        <w:top w:val="none" w:sz="0" w:space="0" w:color="auto"/>
        <w:left w:val="none" w:sz="0" w:space="0" w:color="auto"/>
        <w:bottom w:val="none" w:sz="0" w:space="0" w:color="auto"/>
        <w:right w:val="none" w:sz="0" w:space="0" w:color="auto"/>
      </w:divBdr>
    </w:div>
    <w:div w:id="1962148649">
      <w:bodyDiv w:val="1"/>
      <w:marLeft w:val="0"/>
      <w:marRight w:val="0"/>
      <w:marTop w:val="0"/>
      <w:marBottom w:val="0"/>
      <w:divBdr>
        <w:top w:val="none" w:sz="0" w:space="0" w:color="auto"/>
        <w:left w:val="none" w:sz="0" w:space="0" w:color="auto"/>
        <w:bottom w:val="none" w:sz="0" w:space="0" w:color="auto"/>
        <w:right w:val="none" w:sz="0" w:space="0" w:color="auto"/>
      </w:divBdr>
    </w:div>
    <w:div w:id="1972513650">
      <w:bodyDiv w:val="1"/>
      <w:marLeft w:val="0"/>
      <w:marRight w:val="0"/>
      <w:marTop w:val="0"/>
      <w:marBottom w:val="0"/>
      <w:divBdr>
        <w:top w:val="none" w:sz="0" w:space="0" w:color="auto"/>
        <w:left w:val="none" w:sz="0" w:space="0" w:color="auto"/>
        <w:bottom w:val="none" w:sz="0" w:space="0" w:color="auto"/>
        <w:right w:val="none" w:sz="0" w:space="0" w:color="auto"/>
      </w:divBdr>
      <w:divsChild>
        <w:div w:id="1174300679">
          <w:marLeft w:val="640"/>
          <w:marRight w:val="0"/>
          <w:marTop w:val="0"/>
          <w:marBottom w:val="0"/>
          <w:divBdr>
            <w:top w:val="none" w:sz="0" w:space="0" w:color="auto"/>
            <w:left w:val="none" w:sz="0" w:space="0" w:color="auto"/>
            <w:bottom w:val="none" w:sz="0" w:space="0" w:color="auto"/>
            <w:right w:val="none" w:sz="0" w:space="0" w:color="auto"/>
          </w:divBdr>
        </w:div>
        <w:div w:id="42141683">
          <w:marLeft w:val="640"/>
          <w:marRight w:val="0"/>
          <w:marTop w:val="0"/>
          <w:marBottom w:val="0"/>
          <w:divBdr>
            <w:top w:val="none" w:sz="0" w:space="0" w:color="auto"/>
            <w:left w:val="none" w:sz="0" w:space="0" w:color="auto"/>
            <w:bottom w:val="none" w:sz="0" w:space="0" w:color="auto"/>
            <w:right w:val="none" w:sz="0" w:space="0" w:color="auto"/>
          </w:divBdr>
        </w:div>
        <w:div w:id="1835025409">
          <w:marLeft w:val="640"/>
          <w:marRight w:val="0"/>
          <w:marTop w:val="0"/>
          <w:marBottom w:val="0"/>
          <w:divBdr>
            <w:top w:val="none" w:sz="0" w:space="0" w:color="auto"/>
            <w:left w:val="none" w:sz="0" w:space="0" w:color="auto"/>
            <w:bottom w:val="none" w:sz="0" w:space="0" w:color="auto"/>
            <w:right w:val="none" w:sz="0" w:space="0" w:color="auto"/>
          </w:divBdr>
        </w:div>
        <w:div w:id="1893038221">
          <w:marLeft w:val="640"/>
          <w:marRight w:val="0"/>
          <w:marTop w:val="0"/>
          <w:marBottom w:val="0"/>
          <w:divBdr>
            <w:top w:val="none" w:sz="0" w:space="0" w:color="auto"/>
            <w:left w:val="none" w:sz="0" w:space="0" w:color="auto"/>
            <w:bottom w:val="none" w:sz="0" w:space="0" w:color="auto"/>
            <w:right w:val="none" w:sz="0" w:space="0" w:color="auto"/>
          </w:divBdr>
        </w:div>
        <w:div w:id="1723023020">
          <w:marLeft w:val="640"/>
          <w:marRight w:val="0"/>
          <w:marTop w:val="0"/>
          <w:marBottom w:val="0"/>
          <w:divBdr>
            <w:top w:val="none" w:sz="0" w:space="0" w:color="auto"/>
            <w:left w:val="none" w:sz="0" w:space="0" w:color="auto"/>
            <w:bottom w:val="none" w:sz="0" w:space="0" w:color="auto"/>
            <w:right w:val="none" w:sz="0" w:space="0" w:color="auto"/>
          </w:divBdr>
        </w:div>
        <w:div w:id="1799490351">
          <w:marLeft w:val="640"/>
          <w:marRight w:val="0"/>
          <w:marTop w:val="0"/>
          <w:marBottom w:val="0"/>
          <w:divBdr>
            <w:top w:val="none" w:sz="0" w:space="0" w:color="auto"/>
            <w:left w:val="none" w:sz="0" w:space="0" w:color="auto"/>
            <w:bottom w:val="none" w:sz="0" w:space="0" w:color="auto"/>
            <w:right w:val="none" w:sz="0" w:space="0" w:color="auto"/>
          </w:divBdr>
        </w:div>
        <w:div w:id="515193238">
          <w:marLeft w:val="640"/>
          <w:marRight w:val="0"/>
          <w:marTop w:val="0"/>
          <w:marBottom w:val="0"/>
          <w:divBdr>
            <w:top w:val="none" w:sz="0" w:space="0" w:color="auto"/>
            <w:left w:val="none" w:sz="0" w:space="0" w:color="auto"/>
            <w:bottom w:val="none" w:sz="0" w:space="0" w:color="auto"/>
            <w:right w:val="none" w:sz="0" w:space="0" w:color="auto"/>
          </w:divBdr>
        </w:div>
        <w:div w:id="1288048636">
          <w:marLeft w:val="640"/>
          <w:marRight w:val="0"/>
          <w:marTop w:val="0"/>
          <w:marBottom w:val="0"/>
          <w:divBdr>
            <w:top w:val="none" w:sz="0" w:space="0" w:color="auto"/>
            <w:left w:val="none" w:sz="0" w:space="0" w:color="auto"/>
            <w:bottom w:val="none" w:sz="0" w:space="0" w:color="auto"/>
            <w:right w:val="none" w:sz="0" w:space="0" w:color="auto"/>
          </w:divBdr>
        </w:div>
        <w:div w:id="1075979899">
          <w:marLeft w:val="640"/>
          <w:marRight w:val="0"/>
          <w:marTop w:val="0"/>
          <w:marBottom w:val="0"/>
          <w:divBdr>
            <w:top w:val="none" w:sz="0" w:space="0" w:color="auto"/>
            <w:left w:val="none" w:sz="0" w:space="0" w:color="auto"/>
            <w:bottom w:val="none" w:sz="0" w:space="0" w:color="auto"/>
            <w:right w:val="none" w:sz="0" w:space="0" w:color="auto"/>
          </w:divBdr>
        </w:div>
        <w:div w:id="1143622245">
          <w:marLeft w:val="640"/>
          <w:marRight w:val="0"/>
          <w:marTop w:val="0"/>
          <w:marBottom w:val="0"/>
          <w:divBdr>
            <w:top w:val="none" w:sz="0" w:space="0" w:color="auto"/>
            <w:left w:val="none" w:sz="0" w:space="0" w:color="auto"/>
            <w:bottom w:val="none" w:sz="0" w:space="0" w:color="auto"/>
            <w:right w:val="none" w:sz="0" w:space="0" w:color="auto"/>
          </w:divBdr>
        </w:div>
        <w:div w:id="330452106">
          <w:marLeft w:val="640"/>
          <w:marRight w:val="0"/>
          <w:marTop w:val="0"/>
          <w:marBottom w:val="0"/>
          <w:divBdr>
            <w:top w:val="none" w:sz="0" w:space="0" w:color="auto"/>
            <w:left w:val="none" w:sz="0" w:space="0" w:color="auto"/>
            <w:bottom w:val="none" w:sz="0" w:space="0" w:color="auto"/>
            <w:right w:val="none" w:sz="0" w:space="0" w:color="auto"/>
          </w:divBdr>
        </w:div>
        <w:div w:id="1691487961">
          <w:marLeft w:val="640"/>
          <w:marRight w:val="0"/>
          <w:marTop w:val="0"/>
          <w:marBottom w:val="0"/>
          <w:divBdr>
            <w:top w:val="none" w:sz="0" w:space="0" w:color="auto"/>
            <w:left w:val="none" w:sz="0" w:space="0" w:color="auto"/>
            <w:bottom w:val="none" w:sz="0" w:space="0" w:color="auto"/>
            <w:right w:val="none" w:sz="0" w:space="0" w:color="auto"/>
          </w:divBdr>
        </w:div>
        <w:div w:id="809328671">
          <w:marLeft w:val="640"/>
          <w:marRight w:val="0"/>
          <w:marTop w:val="0"/>
          <w:marBottom w:val="0"/>
          <w:divBdr>
            <w:top w:val="none" w:sz="0" w:space="0" w:color="auto"/>
            <w:left w:val="none" w:sz="0" w:space="0" w:color="auto"/>
            <w:bottom w:val="none" w:sz="0" w:space="0" w:color="auto"/>
            <w:right w:val="none" w:sz="0" w:space="0" w:color="auto"/>
          </w:divBdr>
        </w:div>
        <w:div w:id="1009022040">
          <w:marLeft w:val="640"/>
          <w:marRight w:val="0"/>
          <w:marTop w:val="0"/>
          <w:marBottom w:val="0"/>
          <w:divBdr>
            <w:top w:val="none" w:sz="0" w:space="0" w:color="auto"/>
            <w:left w:val="none" w:sz="0" w:space="0" w:color="auto"/>
            <w:bottom w:val="none" w:sz="0" w:space="0" w:color="auto"/>
            <w:right w:val="none" w:sz="0" w:space="0" w:color="auto"/>
          </w:divBdr>
        </w:div>
        <w:div w:id="238252272">
          <w:marLeft w:val="640"/>
          <w:marRight w:val="0"/>
          <w:marTop w:val="0"/>
          <w:marBottom w:val="0"/>
          <w:divBdr>
            <w:top w:val="none" w:sz="0" w:space="0" w:color="auto"/>
            <w:left w:val="none" w:sz="0" w:space="0" w:color="auto"/>
            <w:bottom w:val="none" w:sz="0" w:space="0" w:color="auto"/>
            <w:right w:val="none" w:sz="0" w:space="0" w:color="auto"/>
          </w:divBdr>
        </w:div>
        <w:div w:id="1264151822">
          <w:marLeft w:val="640"/>
          <w:marRight w:val="0"/>
          <w:marTop w:val="0"/>
          <w:marBottom w:val="0"/>
          <w:divBdr>
            <w:top w:val="none" w:sz="0" w:space="0" w:color="auto"/>
            <w:left w:val="none" w:sz="0" w:space="0" w:color="auto"/>
            <w:bottom w:val="none" w:sz="0" w:space="0" w:color="auto"/>
            <w:right w:val="none" w:sz="0" w:space="0" w:color="auto"/>
          </w:divBdr>
        </w:div>
        <w:div w:id="1768424234">
          <w:marLeft w:val="640"/>
          <w:marRight w:val="0"/>
          <w:marTop w:val="0"/>
          <w:marBottom w:val="0"/>
          <w:divBdr>
            <w:top w:val="none" w:sz="0" w:space="0" w:color="auto"/>
            <w:left w:val="none" w:sz="0" w:space="0" w:color="auto"/>
            <w:bottom w:val="none" w:sz="0" w:space="0" w:color="auto"/>
            <w:right w:val="none" w:sz="0" w:space="0" w:color="auto"/>
          </w:divBdr>
        </w:div>
        <w:div w:id="1568687881">
          <w:marLeft w:val="640"/>
          <w:marRight w:val="0"/>
          <w:marTop w:val="0"/>
          <w:marBottom w:val="0"/>
          <w:divBdr>
            <w:top w:val="none" w:sz="0" w:space="0" w:color="auto"/>
            <w:left w:val="none" w:sz="0" w:space="0" w:color="auto"/>
            <w:bottom w:val="none" w:sz="0" w:space="0" w:color="auto"/>
            <w:right w:val="none" w:sz="0" w:space="0" w:color="auto"/>
          </w:divBdr>
        </w:div>
        <w:div w:id="1162968546">
          <w:marLeft w:val="640"/>
          <w:marRight w:val="0"/>
          <w:marTop w:val="0"/>
          <w:marBottom w:val="0"/>
          <w:divBdr>
            <w:top w:val="none" w:sz="0" w:space="0" w:color="auto"/>
            <w:left w:val="none" w:sz="0" w:space="0" w:color="auto"/>
            <w:bottom w:val="none" w:sz="0" w:space="0" w:color="auto"/>
            <w:right w:val="none" w:sz="0" w:space="0" w:color="auto"/>
          </w:divBdr>
        </w:div>
        <w:div w:id="2047026873">
          <w:marLeft w:val="640"/>
          <w:marRight w:val="0"/>
          <w:marTop w:val="0"/>
          <w:marBottom w:val="0"/>
          <w:divBdr>
            <w:top w:val="none" w:sz="0" w:space="0" w:color="auto"/>
            <w:left w:val="none" w:sz="0" w:space="0" w:color="auto"/>
            <w:bottom w:val="none" w:sz="0" w:space="0" w:color="auto"/>
            <w:right w:val="none" w:sz="0" w:space="0" w:color="auto"/>
          </w:divBdr>
        </w:div>
        <w:div w:id="129594435">
          <w:marLeft w:val="640"/>
          <w:marRight w:val="0"/>
          <w:marTop w:val="0"/>
          <w:marBottom w:val="0"/>
          <w:divBdr>
            <w:top w:val="none" w:sz="0" w:space="0" w:color="auto"/>
            <w:left w:val="none" w:sz="0" w:space="0" w:color="auto"/>
            <w:bottom w:val="none" w:sz="0" w:space="0" w:color="auto"/>
            <w:right w:val="none" w:sz="0" w:space="0" w:color="auto"/>
          </w:divBdr>
        </w:div>
        <w:div w:id="1619986045">
          <w:marLeft w:val="640"/>
          <w:marRight w:val="0"/>
          <w:marTop w:val="0"/>
          <w:marBottom w:val="0"/>
          <w:divBdr>
            <w:top w:val="none" w:sz="0" w:space="0" w:color="auto"/>
            <w:left w:val="none" w:sz="0" w:space="0" w:color="auto"/>
            <w:bottom w:val="none" w:sz="0" w:space="0" w:color="auto"/>
            <w:right w:val="none" w:sz="0" w:space="0" w:color="auto"/>
          </w:divBdr>
        </w:div>
        <w:div w:id="1841431484">
          <w:marLeft w:val="640"/>
          <w:marRight w:val="0"/>
          <w:marTop w:val="0"/>
          <w:marBottom w:val="0"/>
          <w:divBdr>
            <w:top w:val="none" w:sz="0" w:space="0" w:color="auto"/>
            <w:left w:val="none" w:sz="0" w:space="0" w:color="auto"/>
            <w:bottom w:val="none" w:sz="0" w:space="0" w:color="auto"/>
            <w:right w:val="none" w:sz="0" w:space="0" w:color="auto"/>
          </w:divBdr>
        </w:div>
        <w:div w:id="1241062649">
          <w:marLeft w:val="640"/>
          <w:marRight w:val="0"/>
          <w:marTop w:val="0"/>
          <w:marBottom w:val="0"/>
          <w:divBdr>
            <w:top w:val="none" w:sz="0" w:space="0" w:color="auto"/>
            <w:left w:val="none" w:sz="0" w:space="0" w:color="auto"/>
            <w:bottom w:val="none" w:sz="0" w:space="0" w:color="auto"/>
            <w:right w:val="none" w:sz="0" w:space="0" w:color="auto"/>
          </w:divBdr>
        </w:div>
        <w:div w:id="493452216">
          <w:marLeft w:val="640"/>
          <w:marRight w:val="0"/>
          <w:marTop w:val="0"/>
          <w:marBottom w:val="0"/>
          <w:divBdr>
            <w:top w:val="none" w:sz="0" w:space="0" w:color="auto"/>
            <w:left w:val="none" w:sz="0" w:space="0" w:color="auto"/>
            <w:bottom w:val="none" w:sz="0" w:space="0" w:color="auto"/>
            <w:right w:val="none" w:sz="0" w:space="0" w:color="auto"/>
          </w:divBdr>
        </w:div>
        <w:div w:id="2134789824">
          <w:marLeft w:val="640"/>
          <w:marRight w:val="0"/>
          <w:marTop w:val="0"/>
          <w:marBottom w:val="0"/>
          <w:divBdr>
            <w:top w:val="none" w:sz="0" w:space="0" w:color="auto"/>
            <w:left w:val="none" w:sz="0" w:space="0" w:color="auto"/>
            <w:bottom w:val="none" w:sz="0" w:space="0" w:color="auto"/>
            <w:right w:val="none" w:sz="0" w:space="0" w:color="auto"/>
          </w:divBdr>
        </w:div>
        <w:div w:id="938100230">
          <w:marLeft w:val="640"/>
          <w:marRight w:val="0"/>
          <w:marTop w:val="0"/>
          <w:marBottom w:val="0"/>
          <w:divBdr>
            <w:top w:val="none" w:sz="0" w:space="0" w:color="auto"/>
            <w:left w:val="none" w:sz="0" w:space="0" w:color="auto"/>
            <w:bottom w:val="none" w:sz="0" w:space="0" w:color="auto"/>
            <w:right w:val="none" w:sz="0" w:space="0" w:color="auto"/>
          </w:divBdr>
        </w:div>
        <w:div w:id="1583640192">
          <w:marLeft w:val="640"/>
          <w:marRight w:val="0"/>
          <w:marTop w:val="0"/>
          <w:marBottom w:val="0"/>
          <w:divBdr>
            <w:top w:val="none" w:sz="0" w:space="0" w:color="auto"/>
            <w:left w:val="none" w:sz="0" w:space="0" w:color="auto"/>
            <w:bottom w:val="none" w:sz="0" w:space="0" w:color="auto"/>
            <w:right w:val="none" w:sz="0" w:space="0" w:color="auto"/>
          </w:divBdr>
        </w:div>
        <w:div w:id="1174756911">
          <w:marLeft w:val="640"/>
          <w:marRight w:val="0"/>
          <w:marTop w:val="0"/>
          <w:marBottom w:val="0"/>
          <w:divBdr>
            <w:top w:val="none" w:sz="0" w:space="0" w:color="auto"/>
            <w:left w:val="none" w:sz="0" w:space="0" w:color="auto"/>
            <w:bottom w:val="none" w:sz="0" w:space="0" w:color="auto"/>
            <w:right w:val="none" w:sz="0" w:space="0" w:color="auto"/>
          </w:divBdr>
        </w:div>
        <w:div w:id="1377462943">
          <w:marLeft w:val="640"/>
          <w:marRight w:val="0"/>
          <w:marTop w:val="0"/>
          <w:marBottom w:val="0"/>
          <w:divBdr>
            <w:top w:val="none" w:sz="0" w:space="0" w:color="auto"/>
            <w:left w:val="none" w:sz="0" w:space="0" w:color="auto"/>
            <w:bottom w:val="none" w:sz="0" w:space="0" w:color="auto"/>
            <w:right w:val="none" w:sz="0" w:space="0" w:color="auto"/>
          </w:divBdr>
        </w:div>
        <w:div w:id="2066177572">
          <w:marLeft w:val="640"/>
          <w:marRight w:val="0"/>
          <w:marTop w:val="0"/>
          <w:marBottom w:val="0"/>
          <w:divBdr>
            <w:top w:val="none" w:sz="0" w:space="0" w:color="auto"/>
            <w:left w:val="none" w:sz="0" w:space="0" w:color="auto"/>
            <w:bottom w:val="none" w:sz="0" w:space="0" w:color="auto"/>
            <w:right w:val="none" w:sz="0" w:space="0" w:color="auto"/>
          </w:divBdr>
        </w:div>
        <w:div w:id="531770532">
          <w:marLeft w:val="640"/>
          <w:marRight w:val="0"/>
          <w:marTop w:val="0"/>
          <w:marBottom w:val="0"/>
          <w:divBdr>
            <w:top w:val="none" w:sz="0" w:space="0" w:color="auto"/>
            <w:left w:val="none" w:sz="0" w:space="0" w:color="auto"/>
            <w:bottom w:val="none" w:sz="0" w:space="0" w:color="auto"/>
            <w:right w:val="none" w:sz="0" w:space="0" w:color="auto"/>
          </w:divBdr>
        </w:div>
        <w:div w:id="747850198">
          <w:marLeft w:val="640"/>
          <w:marRight w:val="0"/>
          <w:marTop w:val="0"/>
          <w:marBottom w:val="0"/>
          <w:divBdr>
            <w:top w:val="none" w:sz="0" w:space="0" w:color="auto"/>
            <w:left w:val="none" w:sz="0" w:space="0" w:color="auto"/>
            <w:bottom w:val="none" w:sz="0" w:space="0" w:color="auto"/>
            <w:right w:val="none" w:sz="0" w:space="0" w:color="auto"/>
          </w:divBdr>
        </w:div>
        <w:div w:id="909582993">
          <w:marLeft w:val="640"/>
          <w:marRight w:val="0"/>
          <w:marTop w:val="0"/>
          <w:marBottom w:val="0"/>
          <w:divBdr>
            <w:top w:val="none" w:sz="0" w:space="0" w:color="auto"/>
            <w:left w:val="none" w:sz="0" w:space="0" w:color="auto"/>
            <w:bottom w:val="none" w:sz="0" w:space="0" w:color="auto"/>
            <w:right w:val="none" w:sz="0" w:space="0" w:color="auto"/>
          </w:divBdr>
        </w:div>
        <w:div w:id="528834436">
          <w:marLeft w:val="640"/>
          <w:marRight w:val="0"/>
          <w:marTop w:val="0"/>
          <w:marBottom w:val="0"/>
          <w:divBdr>
            <w:top w:val="none" w:sz="0" w:space="0" w:color="auto"/>
            <w:left w:val="none" w:sz="0" w:space="0" w:color="auto"/>
            <w:bottom w:val="none" w:sz="0" w:space="0" w:color="auto"/>
            <w:right w:val="none" w:sz="0" w:space="0" w:color="auto"/>
          </w:divBdr>
        </w:div>
      </w:divsChild>
    </w:div>
    <w:div w:id="1982927309">
      <w:bodyDiv w:val="1"/>
      <w:marLeft w:val="0"/>
      <w:marRight w:val="0"/>
      <w:marTop w:val="0"/>
      <w:marBottom w:val="0"/>
      <w:divBdr>
        <w:top w:val="none" w:sz="0" w:space="0" w:color="auto"/>
        <w:left w:val="none" w:sz="0" w:space="0" w:color="auto"/>
        <w:bottom w:val="none" w:sz="0" w:space="0" w:color="auto"/>
        <w:right w:val="none" w:sz="0" w:space="0" w:color="auto"/>
      </w:divBdr>
      <w:divsChild>
        <w:div w:id="365957624">
          <w:marLeft w:val="0"/>
          <w:marRight w:val="0"/>
          <w:marTop w:val="0"/>
          <w:marBottom w:val="0"/>
          <w:divBdr>
            <w:top w:val="none" w:sz="0" w:space="0" w:color="auto"/>
            <w:left w:val="none" w:sz="0" w:space="0" w:color="auto"/>
            <w:bottom w:val="none" w:sz="0" w:space="0" w:color="auto"/>
            <w:right w:val="none" w:sz="0" w:space="0" w:color="auto"/>
          </w:divBdr>
        </w:div>
        <w:div w:id="1462769853">
          <w:marLeft w:val="0"/>
          <w:marRight w:val="0"/>
          <w:marTop w:val="0"/>
          <w:marBottom w:val="0"/>
          <w:divBdr>
            <w:top w:val="none" w:sz="0" w:space="0" w:color="auto"/>
            <w:left w:val="none" w:sz="0" w:space="0" w:color="auto"/>
            <w:bottom w:val="none" w:sz="0" w:space="0" w:color="auto"/>
            <w:right w:val="none" w:sz="0" w:space="0" w:color="auto"/>
          </w:divBdr>
        </w:div>
        <w:div w:id="1759398830">
          <w:marLeft w:val="0"/>
          <w:marRight w:val="0"/>
          <w:marTop w:val="0"/>
          <w:marBottom w:val="0"/>
          <w:divBdr>
            <w:top w:val="none" w:sz="0" w:space="0" w:color="auto"/>
            <w:left w:val="none" w:sz="0" w:space="0" w:color="auto"/>
            <w:bottom w:val="none" w:sz="0" w:space="0" w:color="auto"/>
            <w:right w:val="none" w:sz="0" w:space="0" w:color="auto"/>
          </w:divBdr>
        </w:div>
        <w:div w:id="2127776435">
          <w:marLeft w:val="0"/>
          <w:marRight w:val="0"/>
          <w:marTop w:val="0"/>
          <w:marBottom w:val="0"/>
          <w:divBdr>
            <w:top w:val="none" w:sz="0" w:space="0" w:color="auto"/>
            <w:left w:val="none" w:sz="0" w:space="0" w:color="auto"/>
            <w:bottom w:val="none" w:sz="0" w:space="0" w:color="auto"/>
            <w:right w:val="none" w:sz="0" w:space="0" w:color="auto"/>
          </w:divBdr>
        </w:div>
      </w:divsChild>
    </w:div>
    <w:div w:id="1998998480">
      <w:bodyDiv w:val="1"/>
      <w:marLeft w:val="0"/>
      <w:marRight w:val="0"/>
      <w:marTop w:val="0"/>
      <w:marBottom w:val="0"/>
      <w:divBdr>
        <w:top w:val="none" w:sz="0" w:space="0" w:color="auto"/>
        <w:left w:val="none" w:sz="0" w:space="0" w:color="auto"/>
        <w:bottom w:val="none" w:sz="0" w:space="0" w:color="auto"/>
        <w:right w:val="none" w:sz="0" w:space="0" w:color="auto"/>
      </w:divBdr>
      <w:divsChild>
        <w:div w:id="1056320610">
          <w:marLeft w:val="640"/>
          <w:marRight w:val="0"/>
          <w:marTop w:val="0"/>
          <w:marBottom w:val="0"/>
          <w:divBdr>
            <w:top w:val="none" w:sz="0" w:space="0" w:color="auto"/>
            <w:left w:val="none" w:sz="0" w:space="0" w:color="auto"/>
            <w:bottom w:val="none" w:sz="0" w:space="0" w:color="auto"/>
            <w:right w:val="none" w:sz="0" w:space="0" w:color="auto"/>
          </w:divBdr>
        </w:div>
        <w:div w:id="860432518">
          <w:marLeft w:val="640"/>
          <w:marRight w:val="0"/>
          <w:marTop w:val="0"/>
          <w:marBottom w:val="0"/>
          <w:divBdr>
            <w:top w:val="none" w:sz="0" w:space="0" w:color="auto"/>
            <w:left w:val="none" w:sz="0" w:space="0" w:color="auto"/>
            <w:bottom w:val="none" w:sz="0" w:space="0" w:color="auto"/>
            <w:right w:val="none" w:sz="0" w:space="0" w:color="auto"/>
          </w:divBdr>
        </w:div>
        <w:div w:id="1005744788">
          <w:marLeft w:val="640"/>
          <w:marRight w:val="0"/>
          <w:marTop w:val="0"/>
          <w:marBottom w:val="0"/>
          <w:divBdr>
            <w:top w:val="none" w:sz="0" w:space="0" w:color="auto"/>
            <w:left w:val="none" w:sz="0" w:space="0" w:color="auto"/>
            <w:bottom w:val="none" w:sz="0" w:space="0" w:color="auto"/>
            <w:right w:val="none" w:sz="0" w:space="0" w:color="auto"/>
          </w:divBdr>
        </w:div>
        <w:div w:id="1088498137">
          <w:marLeft w:val="640"/>
          <w:marRight w:val="0"/>
          <w:marTop w:val="0"/>
          <w:marBottom w:val="0"/>
          <w:divBdr>
            <w:top w:val="none" w:sz="0" w:space="0" w:color="auto"/>
            <w:left w:val="none" w:sz="0" w:space="0" w:color="auto"/>
            <w:bottom w:val="none" w:sz="0" w:space="0" w:color="auto"/>
            <w:right w:val="none" w:sz="0" w:space="0" w:color="auto"/>
          </w:divBdr>
        </w:div>
        <w:div w:id="1902859497">
          <w:marLeft w:val="640"/>
          <w:marRight w:val="0"/>
          <w:marTop w:val="0"/>
          <w:marBottom w:val="0"/>
          <w:divBdr>
            <w:top w:val="none" w:sz="0" w:space="0" w:color="auto"/>
            <w:left w:val="none" w:sz="0" w:space="0" w:color="auto"/>
            <w:bottom w:val="none" w:sz="0" w:space="0" w:color="auto"/>
            <w:right w:val="none" w:sz="0" w:space="0" w:color="auto"/>
          </w:divBdr>
        </w:div>
        <w:div w:id="325742914">
          <w:marLeft w:val="640"/>
          <w:marRight w:val="0"/>
          <w:marTop w:val="0"/>
          <w:marBottom w:val="0"/>
          <w:divBdr>
            <w:top w:val="none" w:sz="0" w:space="0" w:color="auto"/>
            <w:left w:val="none" w:sz="0" w:space="0" w:color="auto"/>
            <w:bottom w:val="none" w:sz="0" w:space="0" w:color="auto"/>
            <w:right w:val="none" w:sz="0" w:space="0" w:color="auto"/>
          </w:divBdr>
        </w:div>
        <w:div w:id="211575129">
          <w:marLeft w:val="640"/>
          <w:marRight w:val="0"/>
          <w:marTop w:val="0"/>
          <w:marBottom w:val="0"/>
          <w:divBdr>
            <w:top w:val="none" w:sz="0" w:space="0" w:color="auto"/>
            <w:left w:val="none" w:sz="0" w:space="0" w:color="auto"/>
            <w:bottom w:val="none" w:sz="0" w:space="0" w:color="auto"/>
            <w:right w:val="none" w:sz="0" w:space="0" w:color="auto"/>
          </w:divBdr>
        </w:div>
        <w:div w:id="782505096">
          <w:marLeft w:val="640"/>
          <w:marRight w:val="0"/>
          <w:marTop w:val="0"/>
          <w:marBottom w:val="0"/>
          <w:divBdr>
            <w:top w:val="none" w:sz="0" w:space="0" w:color="auto"/>
            <w:left w:val="none" w:sz="0" w:space="0" w:color="auto"/>
            <w:bottom w:val="none" w:sz="0" w:space="0" w:color="auto"/>
            <w:right w:val="none" w:sz="0" w:space="0" w:color="auto"/>
          </w:divBdr>
        </w:div>
        <w:div w:id="867135741">
          <w:marLeft w:val="640"/>
          <w:marRight w:val="0"/>
          <w:marTop w:val="0"/>
          <w:marBottom w:val="0"/>
          <w:divBdr>
            <w:top w:val="none" w:sz="0" w:space="0" w:color="auto"/>
            <w:left w:val="none" w:sz="0" w:space="0" w:color="auto"/>
            <w:bottom w:val="none" w:sz="0" w:space="0" w:color="auto"/>
            <w:right w:val="none" w:sz="0" w:space="0" w:color="auto"/>
          </w:divBdr>
        </w:div>
        <w:div w:id="1230461118">
          <w:marLeft w:val="640"/>
          <w:marRight w:val="0"/>
          <w:marTop w:val="0"/>
          <w:marBottom w:val="0"/>
          <w:divBdr>
            <w:top w:val="none" w:sz="0" w:space="0" w:color="auto"/>
            <w:left w:val="none" w:sz="0" w:space="0" w:color="auto"/>
            <w:bottom w:val="none" w:sz="0" w:space="0" w:color="auto"/>
            <w:right w:val="none" w:sz="0" w:space="0" w:color="auto"/>
          </w:divBdr>
        </w:div>
        <w:div w:id="590240326">
          <w:marLeft w:val="640"/>
          <w:marRight w:val="0"/>
          <w:marTop w:val="0"/>
          <w:marBottom w:val="0"/>
          <w:divBdr>
            <w:top w:val="none" w:sz="0" w:space="0" w:color="auto"/>
            <w:left w:val="none" w:sz="0" w:space="0" w:color="auto"/>
            <w:bottom w:val="none" w:sz="0" w:space="0" w:color="auto"/>
            <w:right w:val="none" w:sz="0" w:space="0" w:color="auto"/>
          </w:divBdr>
        </w:div>
        <w:div w:id="1170948118">
          <w:marLeft w:val="640"/>
          <w:marRight w:val="0"/>
          <w:marTop w:val="0"/>
          <w:marBottom w:val="0"/>
          <w:divBdr>
            <w:top w:val="none" w:sz="0" w:space="0" w:color="auto"/>
            <w:left w:val="none" w:sz="0" w:space="0" w:color="auto"/>
            <w:bottom w:val="none" w:sz="0" w:space="0" w:color="auto"/>
            <w:right w:val="none" w:sz="0" w:space="0" w:color="auto"/>
          </w:divBdr>
        </w:div>
        <w:div w:id="571086864">
          <w:marLeft w:val="640"/>
          <w:marRight w:val="0"/>
          <w:marTop w:val="0"/>
          <w:marBottom w:val="0"/>
          <w:divBdr>
            <w:top w:val="none" w:sz="0" w:space="0" w:color="auto"/>
            <w:left w:val="none" w:sz="0" w:space="0" w:color="auto"/>
            <w:bottom w:val="none" w:sz="0" w:space="0" w:color="auto"/>
            <w:right w:val="none" w:sz="0" w:space="0" w:color="auto"/>
          </w:divBdr>
        </w:div>
        <w:div w:id="726296896">
          <w:marLeft w:val="640"/>
          <w:marRight w:val="0"/>
          <w:marTop w:val="0"/>
          <w:marBottom w:val="0"/>
          <w:divBdr>
            <w:top w:val="none" w:sz="0" w:space="0" w:color="auto"/>
            <w:left w:val="none" w:sz="0" w:space="0" w:color="auto"/>
            <w:bottom w:val="none" w:sz="0" w:space="0" w:color="auto"/>
            <w:right w:val="none" w:sz="0" w:space="0" w:color="auto"/>
          </w:divBdr>
        </w:div>
        <w:div w:id="1932814306">
          <w:marLeft w:val="640"/>
          <w:marRight w:val="0"/>
          <w:marTop w:val="0"/>
          <w:marBottom w:val="0"/>
          <w:divBdr>
            <w:top w:val="none" w:sz="0" w:space="0" w:color="auto"/>
            <w:left w:val="none" w:sz="0" w:space="0" w:color="auto"/>
            <w:bottom w:val="none" w:sz="0" w:space="0" w:color="auto"/>
            <w:right w:val="none" w:sz="0" w:space="0" w:color="auto"/>
          </w:divBdr>
        </w:div>
        <w:div w:id="1874229556">
          <w:marLeft w:val="640"/>
          <w:marRight w:val="0"/>
          <w:marTop w:val="0"/>
          <w:marBottom w:val="0"/>
          <w:divBdr>
            <w:top w:val="none" w:sz="0" w:space="0" w:color="auto"/>
            <w:left w:val="none" w:sz="0" w:space="0" w:color="auto"/>
            <w:bottom w:val="none" w:sz="0" w:space="0" w:color="auto"/>
            <w:right w:val="none" w:sz="0" w:space="0" w:color="auto"/>
          </w:divBdr>
        </w:div>
        <w:div w:id="1549341554">
          <w:marLeft w:val="640"/>
          <w:marRight w:val="0"/>
          <w:marTop w:val="0"/>
          <w:marBottom w:val="0"/>
          <w:divBdr>
            <w:top w:val="none" w:sz="0" w:space="0" w:color="auto"/>
            <w:left w:val="none" w:sz="0" w:space="0" w:color="auto"/>
            <w:bottom w:val="none" w:sz="0" w:space="0" w:color="auto"/>
            <w:right w:val="none" w:sz="0" w:space="0" w:color="auto"/>
          </w:divBdr>
        </w:div>
        <w:div w:id="2105176830">
          <w:marLeft w:val="640"/>
          <w:marRight w:val="0"/>
          <w:marTop w:val="0"/>
          <w:marBottom w:val="0"/>
          <w:divBdr>
            <w:top w:val="none" w:sz="0" w:space="0" w:color="auto"/>
            <w:left w:val="none" w:sz="0" w:space="0" w:color="auto"/>
            <w:bottom w:val="none" w:sz="0" w:space="0" w:color="auto"/>
            <w:right w:val="none" w:sz="0" w:space="0" w:color="auto"/>
          </w:divBdr>
        </w:div>
        <w:div w:id="709838607">
          <w:marLeft w:val="640"/>
          <w:marRight w:val="0"/>
          <w:marTop w:val="0"/>
          <w:marBottom w:val="0"/>
          <w:divBdr>
            <w:top w:val="none" w:sz="0" w:space="0" w:color="auto"/>
            <w:left w:val="none" w:sz="0" w:space="0" w:color="auto"/>
            <w:bottom w:val="none" w:sz="0" w:space="0" w:color="auto"/>
            <w:right w:val="none" w:sz="0" w:space="0" w:color="auto"/>
          </w:divBdr>
        </w:div>
        <w:div w:id="595406437">
          <w:marLeft w:val="640"/>
          <w:marRight w:val="0"/>
          <w:marTop w:val="0"/>
          <w:marBottom w:val="0"/>
          <w:divBdr>
            <w:top w:val="none" w:sz="0" w:space="0" w:color="auto"/>
            <w:left w:val="none" w:sz="0" w:space="0" w:color="auto"/>
            <w:bottom w:val="none" w:sz="0" w:space="0" w:color="auto"/>
            <w:right w:val="none" w:sz="0" w:space="0" w:color="auto"/>
          </w:divBdr>
        </w:div>
        <w:div w:id="1551650223">
          <w:marLeft w:val="640"/>
          <w:marRight w:val="0"/>
          <w:marTop w:val="0"/>
          <w:marBottom w:val="0"/>
          <w:divBdr>
            <w:top w:val="none" w:sz="0" w:space="0" w:color="auto"/>
            <w:left w:val="none" w:sz="0" w:space="0" w:color="auto"/>
            <w:bottom w:val="none" w:sz="0" w:space="0" w:color="auto"/>
            <w:right w:val="none" w:sz="0" w:space="0" w:color="auto"/>
          </w:divBdr>
        </w:div>
        <w:div w:id="1355764766">
          <w:marLeft w:val="640"/>
          <w:marRight w:val="0"/>
          <w:marTop w:val="0"/>
          <w:marBottom w:val="0"/>
          <w:divBdr>
            <w:top w:val="none" w:sz="0" w:space="0" w:color="auto"/>
            <w:left w:val="none" w:sz="0" w:space="0" w:color="auto"/>
            <w:bottom w:val="none" w:sz="0" w:space="0" w:color="auto"/>
            <w:right w:val="none" w:sz="0" w:space="0" w:color="auto"/>
          </w:divBdr>
        </w:div>
        <w:div w:id="623392921">
          <w:marLeft w:val="640"/>
          <w:marRight w:val="0"/>
          <w:marTop w:val="0"/>
          <w:marBottom w:val="0"/>
          <w:divBdr>
            <w:top w:val="none" w:sz="0" w:space="0" w:color="auto"/>
            <w:left w:val="none" w:sz="0" w:space="0" w:color="auto"/>
            <w:bottom w:val="none" w:sz="0" w:space="0" w:color="auto"/>
            <w:right w:val="none" w:sz="0" w:space="0" w:color="auto"/>
          </w:divBdr>
        </w:div>
        <w:div w:id="1432093845">
          <w:marLeft w:val="640"/>
          <w:marRight w:val="0"/>
          <w:marTop w:val="0"/>
          <w:marBottom w:val="0"/>
          <w:divBdr>
            <w:top w:val="none" w:sz="0" w:space="0" w:color="auto"/>
            <w:left w:val="none" w:sz="0" w:space="0" w:color="auto"/>
            <w:bottom w:val="none" w:sz="0" w:space="0" w:color="auto"/>
            <w:right w:val="none" w:sz="0" w:space="0" w:color="auto"/>
          </w:divBdr>
        </w:div>
        <w:div w:id="1259172819">
          <w:marLeft w:val="640"/>
          <w:marRight w:val="0"/>
          <w:marTop w:val="0"/>
          <w:marBottom w:val="0"/>
          <w:divBdr>
            <w:top w:val="none" w:sz="0" w:space="0" w:color="auto"/>
            <w:left w:val="none" w:sz="0" w:space="0" w:color="auto"/>
            <w:bottom w:val="none" w:sz="0" w:space="0" w:color="auto"/>
            <w:right w:val="none" w:sz="0" w:space="0" w:color="auto"/>
          </w:divBdr>
        </w:div>
        <w:div w:id="303968159">
          <w:marLeft w:val="640"/>
          <w:marRight w:val="0"/>
          <w:marTop w:val="0"/>
          <w:marBottom w:val="0"/>
          <w:divBdr>
            <w:top w:val="none" w:sz="0" w:space="0" w:color="auto"/>
            <w:left w:val="none" w:sz="0" w:space="0" w:color="auto"/>
            <w:bottom w:val="none" w:sz="0" w:space="0" w:color="auto"/>
            <w:right w:val="none" w:sz="0" w:space="0" w:color="auto"/>
          </w:divBdr>
        </w:div>
        <w:div w:id="1840386158">
          <w:marLeft w:val="640"/>
          <w:marRight w:val="0"/>
          <w:marTop w:val="0"/>
          <w:marBottom w:val="0"/>
          <w:divBdr>
            <w:top w:val="none" w:sz="0" w:space="0" w:color="auto"/>
            <w:left w:val="none" w:sz="0" w:space="0" w:color="auto"/>
            <w:bottom w:val="none" w:sz="0" w:space="0" w:color="auto"/>
            <w:right w:val="none" w:sz="0" w:space="0" w:color="auto"/>
          </w:divBdr>
        </w:div>
        <w:div w:id="1706981963">
          <w:marLeft w:val="640"/>
          <w:marRight w:val="0"/>
          <w:marTop w:val="0"/>
          <w:marBottom w:val="0"/>
          <w:divBdr>
            <w:top w:val="none" w:sz="0" w:space="0" w:color="auto"/>
            <w:left w:val="none" w:sz="0" w:space="0" w:color="auto"/>
            <w:bottom w:val="none" w:sz="0" w:space="0" w:color="auto"/>
            <w:right w:val="none" w:sz="0" w:space="0" w:color="auto"/>
          </w:divBdr>
        </w:div>
        <w:div w:id="977953519">
          <w:marLeft w:val="640"/>
          <w:marRight w:val="0"/>
          <w:marTop w:val="0"/>
          <w:marBottom w:val="0"/>
          <w:divBdr>
            <w:top w:val="none" w:sz="0" w:space="0" w:color="auto"/>
            <w:left w:val="none" w:sz="0" w:space="0" w:color="auto"/>
            <w:bottom w:val="none" w:sz="0" w:space="0" w:color="auto"/>
            <w:right w:val="none" w:sz="0" w:space="0" w:color="auto"/>
          </w:divBdr>
        </w:div>
        <w:div w:id="94446725">
          <w:marLeft w:val="640"/>
          <w:marRight w:val="0"/>
          <w:marTop w:val="0"/>
          <w:marBottom w:val="0"/>
          <w:divBdr>
            <w:top w:val="none" w:sz="0" w:space="0" w:color="auto"/>
            <w:left w:val="none" w:sz="0" w:space="0" w:color="auto"/>
            <w:bottom w:val="none" w:sz="0" w:space="0" w:color="auto"/>
            <w:right w:val="none" w:sz="0" w:space="0" w:color="auto"/>
          </w:divBdr>
        </w:div>
        <w:div w:id="104430295">
          <w:marLeft w:val="640"/>
          <w:marRight w:val="0"/>
          <w:marTop w:val="0"/>
          <w:marBottom w:val="0"/>
          <w:divBdr>
            <w:top w:val="none" w:sz="0" w:space="0" w:color="auto"/>
            <w:left w:val="none" w:sz="0" w:space="0" w:color="auto"/>
            <w:bottom w:val="none" w:sz="0" w:space="0" w:color="auto"/>
            <w:right w:val="none" w:sz="0" w:space="0" w:color="auto"/>
          </w:divBdr>
        </w:div>
        <w:div w:id="785388403">
          <w:marLeft w:val="640"/>
          <w:marRight w:val="0"/>
          <w:marTop w:val="0"/>
          <w:marBottom w:val="0"/>
          <w:divBdr>
            <w:top w:val="none" w:sz="0" w:space="0" w:color="auto"/>
            <w:left w:val="none" w:sz="0" w:space="0" w:color="auto"/>
            <w:bottom w:val="none" w:sz="0" w:space="0" w:color="auto"/>
            <w:right w:val="none" w:sz="0" w:space="0" w:color="auto"/>
          </w:divBdr>
        </w:div>
        <w:div w:id="748114820">
          <w:marLeft w:val="640"/>
          <w:marRight w:val="0"/>
          <w:marTop w:val="0"/>
          <w:marBottom w:val="0"/>
          <w:divBdr>
            <w:top w:val="none" w:sz="0" w:space="0" w:color="auto"/>
            <w:left w:val="none" w:sz="0" w:space="0" w:color="auto"/>
            <w:bottom w:val="none" w:sz="0" w:space="0" w:color="auto"/>
            <w:right w:val="none" w:sz="0" w:space="0" w:color="auto"/>
          </w:divBdr>
        </w:div>
        <w:div w:id="369232812">
          <w:marLeft w:val="640"/>
          <w:marRight w:val="0"/>
          <w:marTop w:val="0"/>
          <w:marBottom w:val="0"/>
          <w:divBdr>
            <w:top w:val="none" w:sz="0" w:space="0" w:color="auto"/>
            <w:left w:val="none" w:sz="0" w:space="0" w:color="auto"/>
            <w:bottom w:val="none" w:sz="0" w:space="0" w:color="auto"/>
            <w:right w:val="none" w:sz="0" w:space="0" w:color="auto"/>
          </w:divBdr>
        </w:div>
        <w:div w:id="1490439723">
          <w:marLeft w:val="640"/>
          <w:marRight w:val="0"/>
          <w:marTop w:val="0"/>
          <w:marBottom w:val="0"/>
          <w:divBdr>
            <w:top w:val="none" w:sz="0" w:space="0" w:color="auto"/>
            <w:left w:val="none" w:sz="0" w:space="0" w:color="auto"/>
            <w:bottom w:val="none" w:sz="0" w:space="0" w:color="auto"/>
            <w:right w:val="none" w:sz="0" w:space="0" w:color="auto"/>
          </w:divBdr>
        </w:div>
        <w:div w:id="1856916914">
          <w:marLeft w:val="640"/>
          <w:marRight w:val="0"/>
          <w:marTop w:val="0"/>
          <w:marBottom w:val="0"/>
          <w:divBdr>
            <w:top w:val="none" w:sz="0" w:space="0" w:color="auto"/>
            <w:left w:val="none" w:sz="0" w:space="0" w:color="auto"/>
            <w:bottom w:val="none" w:sz="0" w:space="0" w:color="auto"/>
            <w:right w:val="none" w:sz="0" w:space="0" w:color="auto"/>
          </w:divBdr>
        </w:div>
        <w:div w:id="1352218118">
          <w:marLeft w:val="640"/>
          <w:marRight w:val="0"/>
          <w:marTop w:val="0"/>
          <w:marBottom w:val="0"/>
          <w:divBdr>
            <w:top w:val="none" w:sz="0" w:space="0" w:color="auto"/>
            <w:left w:val="none" w:sz="0" w:space="0" w:color="auto"/>
            <w:bottom w:val="none" w:sz="0" w:space="0" w:color="auto"/>
            <w:right w:val="none" w:sz="0" w:space="0" w:color="auto"/>
          </w:divBdr>
        </w:div>
        <w:div w:id="777219605">
          <w:marLeft w:val="640"/>
          <w:marRight w:val="0"/>
          <w:marTop w:val="0"/>
          <w:marBottom w:val="0"/>
          <w:divBdr>
            <w:top w:val="none" w:sz="0" w:space="0" w:color="auto"/>
            <w:left w:val="none" w:sz="0" w:space="0" w:color="auto"/>
            <w:bottom w:val="none" w:sz="0" w:space="0" w:color="auto"/>
            <w:right w:val="none" w:sz="0" w:space="0" w:color="auto"/>
          </w:divBdr>
        </w:div>
        <w:div w:id="980306422">
          <w:marLeft w:val="640"/>
          <w:marRight w:val="0"/>
          <w:marTop w:val="0"/>
          <w:marBottom w:val="0"/>
          <w:divBdr>
            <w:top w:val="none" w:sz="0" w:space="0" w:color="auto"/>
            <w:left w:val="none" w:sz="0" w:space="0" w:color="auto"/>
            <w:bottom w:val="none" w:sz="0" w:space="0" w:color="auto"/>
            <w:right w:val="none" w:sz="0" w:space="0" w:color="auto"/>
          </w:divBdr>
        </w:div>
        <w:div w:id="1895118815">
          <w:marLeft w:val="640"/>
          <w:marRight w:val="0"/>
          <w:marTop w:val="0"/>
          <w:marBottom w:val="0"/>
          <w:divBdr>
            <w:top w:val="none" w:sz="0" w:space="0" w:color="auto"/>
            <w:left w:val="none" w:sz="0" w:space="0" w:color="auto"/>
            <w:bottom w:val="none" w:sz="0" w:space="0" w:color="auto"/>
            <w:right w:val="none" w:sz="0" w:space="0" w:color="auto"/>
          </w:divBdr>
        </w:div>
      </w:divsChild>
    </w:div>
    <w:div w:id="2026049926">
      <w:bodyDiv w:val="1"/>
      <w:marLeft w:val="0"/>
      <w:marRight w:val="0"/>
      <w:marTop w:val="0"/>
      <w:marBottom w:val="0"/>
      <w:divBdr>
        <w:top w:val="none" w:sz="0" w:space="0" w:color="auto"/>
        <w:left w:val="none" w:sz="0" w:space="0" w:color="auto"/>
        <w:bottom w:val="none" w:sz="0" w:space="0" w:color="auto"/>
        <w:right w:val="none" w:sz="0" w:space="0" w:color="auto"/>
      </w:divBdr>
    </w:div>
    <w:div w:id="2045783263">
      <w:bodyDiv w:val="1"/>
      <w:marLeft w:val="0"/>
      <w:marRight w:val="0"/>
      <w:marTop w:val="0"/>
      <w:marBottom w:val="0"/>
      <w:divBdr>
        <w:top w:val="none" w:sz="0" w:space="0" w:color="auto"/>
        <w:left w:val="none" w:sz="0" w:space="0" w:color="auto"/>
        <w:bottom w:val="none" w:sz="0" w:space="0" w:color="auto"/>
        <w:right w:val="none" w:sz="0" w:space="0" w:color="auto"/>
      </w:divBdr>
    </w:div>
    <w:div w:id="2047482342">
      <w:bodyDiv w:val="1"/>
      <w:marLeft w:val="0"/>
      <w:marRight w:val="0"/>
      <w:marTop w:val="0"/>
      <w:marBottom w:val="0"/>
      <w:divBdr>
        <w:top w:val="none" w:sz="0" w:space="0" w:color="auto"/>
        <w:left w:val="none" w:sz="0" w:space="0" w:color="auto"/>
        <w:bottom w:val="none" w:sz="0" w:space="0" w:color="auto"/>
        <w:right w:val="none" w:sz="0" w:space="0" w:color="auto"/>
      </w:divBdr>
      <w:divsChild>
        <w:div w:id="1757705511">
          <w:marLeft w:val="640"/>
          <w:marRight w:val="0"/>
          <w:marTop w:val="0"/>
          <w:marBottom w:val="0"/>
          <w:divBdr>
            <w:top w:val="none" w:sz="0" w:space="0" w:color="auto"/>
            <w:left w:val="none" w:sz="0" w:space="0" w:color="auto"/>
            <w:bottom w:val="none" w:sz="0" w:space="0" w:color="auto"/>
            <w:right w:val="none" w:sz="0" w:space="0" w:color="auto"/>
          </w:divBdr>
        </w:div>
        <w:div w:id="83453154">
          <w:marLeft w:val="640"/>
          <w:marRight w:val="0"/>
          <w:marTop w:val="0"/>
          <w:marBottom w:val="0"/>
          <w:divBdr>
            <w:top w:val="none" w:sz="0" w:space="0" w:color="auto"/>
            <w:left w:val="none" w:sz="0" w:space="0" w:color="auto"/>
            <w:bottom w:val="none" w:sz="0" w:space="0" w:color="auto"/>
            <w:right w:val="none" w:sz="0" w:space="0" w:color="auto"/>
          </w:divBdr>
        </w:div>
        <w:div w:id="1424834967">
          <w:marLeft w:val="640"/>
          <w:marRight w:val="0"/>
          <w:marTop w:val="0"/>
          <w:marBottom w:val="0"/>
          <w:divBdr>
            <w:top w:val="none" w:sz="0" w:space="0" w:color="auto"/>
            <w:left w:val="none" w:sz="0" w:space="0" w:color="auto"/>
            <w:bottom w:val="none" w:sz="0" w:space="0" w:color="auto"/>
            <w:right w:val="none" w:sz="0" w:space="0" w:color="auto"/>
          </w:divBdr>
        </w:div>
        <w:div w:id="1258364765">
          <w:marLeft w:val="640"/>
          <w:marRight w:val="0"/>
          <w:marTop w:val="0"/>
          <w:marBottom w:val="0"/>
          <w:divBdr>
            <w:top w:val="none" w:sz="0" w:space="0" w:color="auto"/>
            <w:left w:val="none" w:sz="0" w:space="0" w:color="auto"/>
            <w:bottom w:val="none" w:sz="0" w:space="0" w:color="auto"/>
            <w:right w:val="none" w:sz="0" w:space="0" w:color="auto"/>
          </w:divBdr>
        </w:div>
        <w:div w:id="1249727337">
          <w:marLeft w:val="640"/>
          <w:marRight w:val="0"/>
          <w:marTop w:val="0"/>
          <w:marBottom w:val="0"/>
          <w:divBdr>
            <w:top w:val="none" w:sz="0" w:space="0" w:color="auto"/>
            <w:left w:val="none" w:sz="0" w:space="0" w:color="auto"/>
            <w:bottom w:val="none" w:sz="0" w:space="0" w:color="auto"/>
            <w:right w:val="none" w:sz="0" w:space="0" w:color="auto"/>
          </w:divBdr>
        </w:div>
        <w:div w:id="100610276">
          <w:marLeft w:val="640"/>
          <w:marRight w:val="0"/>
          <w:marTop w:val="0"/>
          <w:marBottom w:val="0"/>
          <w:divBdr>
            <w:top w:val="none" w:sz="0" w:space="0" w:color="auto"/>
            <w:left w:val="none" w:sz="0" w:space="0" w:color="auto"/>
            <w:bottom w:val="none" w:sz="0" w:space="0" w:color="auto"/>
            <w:right w:val="none" w:sz="0" w:space="0" w:color="auto"/>
          </w:divBdr>
        </w:div>
        <w:div w:id="605432028">
          <w:marLeft w:val="640"/>
          <w:marRight w:val="0"/>
          <w:marTop w:val="0"/>
          <w:marBottom w:val="0"/>
          <w:divBdr>
            <w:top w:val="none" w:sz="0" w:space="0" w:color="auto"/>
            <w:left w:val="none" w:sz="0" w:space="0" w:color="auto"/>
            <w:bottom w:val="none" w:sz="0" w:space="0" w:color="auto"/>
            <w:right w:val="none" w:sz="0" w:space="0" w:color="auto"/>
          </w:divBdr>
        </w:div>
        <w:div w:id="185601645">
          <w:marLeft w:val="640"/>
          <w:marRight w:val="0"/>
          <w:marTop w:val="0"/>
          <w:marBottom w:val="0"/>
          <w:divBdr>
            <w:top w:val="none" w:sz="0" w:space="0" w:color="auto"/>
            <w:left w:val="none" w:sz="0" w:space="0" w:color="auto"/>
            <w:bottom w:val="none" w:sz="0" w:space="0" w:color="auto"/>
            <w:right w:val="none" w:sz="0" w:space="0" w:color="auto"/>
          </w:divBdr>
        </w:div>
        <w:div w:id="2137750958">
          <w:marLeft w:val="640"/>
          <w:marRight w:val="0"/>
          <w:marTop w:val="0"/>
          <w:marBottom w:val="0"/>
          <w:divBdr>
            <w:top w:val="none" w:sz="0" w:space="0" w:color="auto"/>
            <w:left w:val="none" w:sz="0" w:space="0" w:color="auto"/>
            <w:bottom w:val="none" w:sz="0" w:space="0" w:color="auto"/>
            <w:right w:val="none" w:sz="0" w:space="0" w:color="auto"/>
          </w:divBdr>
        </w:div>
        <w:div w:id="770904507">
          <w:marLeft w:val="640"/>
          <w:marRight w:val="0"/>
          <w:marTop w:val="0"/>
          <w:marBottom w:val="0"/>
          <w:divBdr>
            <w:top w:val="none" w:sz="0" w:space="0" w:color="auto"/>
            <w:left w:val="none" w:sz="0" w:space="0" w:color="auto"/>
            <w:bottom w:val="none" w:sz="0" w:space="0" w:color="auto"/>
            <w:right w:val="none" w:sz="0" w:space="0" w:color="auto"/>
          </w:divBdr>
        </w:div>
        <w:div w:id="1288853335">
          <w:marLeft w:val="640"/>
          <w:marRight w:val="0"/>
          <w:marTop w:val="0"/>
          <w:marBottom w:val="0"/>
          <w:divBdr>
            <w:top w:val="none" w:sz="0" w:space="0" w:color="auto"/>
            <w:left w:val="none" w:sz="0" w:space="0" w:color="auto"/>
            <w:bottom w:val="none" w:sz="0" w:space="0" w:color="auto"/>
            <w:right w:val="none" w:sz="0" w:space="0" w:color="auto"/>
          </w:divBdr>
        </w:div>
        <w:div w:id="1412118260">
          <w:marLeft w:val="640"/>
          <w:marRight w:val="0"/>
          <w:marTop w:val="0"/>
          <w:marBottom w:val="0"/>
          <w:divBdr>
            <w:top w:val="none" w:sz="0" w:space="0" w:color="auto"/>
            <w:left w:val="none" w:sz="0" w:space="0" w:color="auto"/>
            <w:bottom w:val="none" w:sz="0" w:space="0" w:color="auto"/>
            <w:right w:val="none" w:sz="0" w:space="0" w:color="auto"/>
          </w:divBdr>
        </w:div>
        <w:div w:id="1116682711">
          <w:marLeft w:val="640"/>
          <w:marRight w:val="0"/>
          <w:marTop w:val="0"/>
          <w:marBottom w:val="0"/>
          <w:divBdr>
            <w:top w:val="none" w:sz="0" w:space="0" w:color="auto"/>
            <w:left w:val="none" w:sz="0" w:space="0" w:color="auto"/>
            <w:bottom w:val="none" w:sz="0" w:space="0" w:color="auto"/>
            <w:right w:val="none" w:sz="0" w:space="0" w:color="auto"/>
          </w:divBdr>
        </w:div>
        <w:div w:id="2083486497">
          <w:marLeft w:val="640"/>
          <w:marRight w:val="0"/>
          <w:marTop w:val="0"/>
          <w:marBottom w:val="0"/>
          <w:divBdr>
            <w:top w:val="none" w:sz="0" w:space="0" w:color="auto"/>
            <w:left w:val="none" w:sz="0" w:space="0" w:color="auto"/>
            <w:bottom w:val="none" w:sz="0" w:space="0" w:color="auto"/>
            <w:right w:val="none" w:sz="0" w:space="0" w:color="auto"/>
          </w:divBdr>
        </w:div>
        <w:div w:id="1090274688">
          <w:marLeft w:val="640"/>
          <w:marRight w:val="0"/>
          <w:marTop w:val="0"/>
          <w:marBottom w:val="0"/>
          <w:divBdr>
            <w:top w:val="none" w:sz="0" w:space="0" w:color="auto"/>
            <w:left w:val="none" w:sz="0" w:space="0" w:color="auto"/>
            <w:bottom w:val="none" w:sz="0" w:space="0" w:color="auto"/>
            <w:right w:val="none" w:sz="0" w:space="0" w:color="auto"/>
          </w:divBdr>
        </w:div>
        <w:div w:id="1520969470">
          <w:marLeft w:val="640"/>
          <w:marRight w:val="0"/>
          <w:marTop w:val="0"/>
          <w:marBottom w:val="0"/>
          <w:divBdr>
            <w:top w:val="none" w:sz="0" w:space="0" w:color="auto"/>
            <w:left w:val="none" w:sz="0" w:space="0" w:color="auto"/>
            <w:bottom w:val="none" w:sz="0" w:space="0" w:color="auto"/>
            <w:right w:val="none" w:sz="0" w:space="0" w:color="auto"/>
          </w:divBdr>
        </w:div>
        <w:div w:id="1627082616">
          <w:marLeft w:val="640"/>
          <w:marRight w:val="0"/>
          <w:marTop w:val="0"/>
          <w:marBottom w:val="0"/>
          <w:divBdr>
            <w:top w:val="none" w:sz="0" w:space="0" w:color="auto"/>
            <w:left w:val="none" w:sz="0" w:space="0" w:color="auto"/>
            <w:bottom w:val="none" w:sz="0" w:space="0" w:color="auto"/>
            <w:right w:val="none" w:sz="0" w:space="0" w:color="auto"/>
          </w:divBdr>
        </w:div>
        <w:div w:id="1013918531">
          <w:marLeft w:val="640"/>
          <w:marRight w:val="0"/>
          <w:marTop w:val="0"/>
          <w:marBottom w:val="0"/>
          <w:divBdr>
            <w:top w:val="none" w:sz="0" w:space="0" w:color="auto"/>
            <w:left w:val="none" w:sz="0" w:space="0" w:color="auto"/>
            <w:bottom w:val="none" w:sz="0" w:space="0" w:color="auto"/>
            <w:right w:val="none" w:sz="0" w:space="0" w:color="auto"/>
          </w:divBdr>
        </w:div>
        <w:div w:id="1327170784">
          <w:marLeft w:val="640"/>
          <w:marRight w:val="0"/>
          <w:marTop w:val="0"/>
          <w:marBottom w:val="0"/>
          <w:divBdr>
            <w:top w:val="none" w:sz="0" w:space="0" w:color="auto"/>
            <w:left w:val="none" w:sz="0" w:space="0" w:color="auto"/>
            <w:bottom w:val="none" w:sz="0" w:space="0" w:color="auto"/>
            <w:right w:val="none" w:sz="0" w:space="0" w:color="auto"/>
          </w:divBdr>
        </w:div>
        <w:div w:id="477963315">
          <w:marLeft w:val="640"/>
          <w:marRight w:val="0"/>
          <w:marTop w:val="0"/>
          <w:marBottom w:val="0"/>
          <w:divBdr>
            <w:top w:val="none" w:sz="0" w:space="0" w:color="auto"/>
            <w:left w:val="none" w:sz="0" w:space="0" w:color="auto"/>
            <w:bottom w:val="none" w:sz="0" w:space="0" w:color="auto"/>
            <w:right w:val="none" w:sz="0" w:space="0" w:color="auto"/>
          </w:divBdr>
        </w:div>
        <w:div w:id="1577978095">
          <w:marLeft w:val="640"/>
          <w:marRight w:val="0"/>
          <w:marTop w:val="0"/>
          <w:marBottom w:val="0"/>
          <w:divBdr>
            <w:top w:val="none" w:sz="0" w:space="0" w:color="auto"/>
            <w:left w:val="none" w:sz="0" w:space="0" w:color="auto"/>
            <w:bottom w:val="none" w:sz="0" w:space="0" w:color="auto"/>
            <w:right w:val="none" w:sz="0" w:space="0" w:color="auto"/>
          </w:divBdr>
        </w:div>
        <w:div w:id="1093746927">
          <w:marLeft w:val="640"/>
          <w:marRight w:val="0"/>
          <w:marTop w:val="0"/>
          <w:marBottom w:val="0"/>
          <w:divBdr>
            <w:top w:val="none" w:sz="0" w:space="0" w:color="auto"/>
            <w:left w:val="none" w:sz="0" w:space="0" w:color="auto"/>
            <w:bottom w:val="none" w:sz="0" w:space="0" w:color="auto"/>
            <w:right w:val="none" w:sz="0" w:space="0" w:color="auto"/>
          </w:divBdr>
        </w:div>
        <w:div w:id="552815273">
          <w:marLeft w:val="640"/>
          <w:marRight w:val="0"/>
          <w:marTop w:val="0"/>
          <w:marBottom w:val="0"/>
          <w:divBdr>
            <w:top w:val="none" w:sz="0" w:space="0" w:color="auto"/>
            <w:left w:val="none" w:sz="0" w:space="0" w:color="auto"/>
            <w:bottom w:val="none" w:sz="0" w:space="0" w:color="auto"/>
            <w:right w:val="none" w:sz="0" w:space="0" w:color="auto"/>
          </w:divBdr>
        </w:div>
        <w:div w:id="1457211107">
          <w:marLeft w:val="640"/>
          <w:marRight w:val="0"/>
          <w:marTop w:val="0"/>
          <w:marBottom w:val="0"/>
          <w:divBdr>
            <w:top w:val="none" w:sz="0" w:space="0" w:color="auto"/>
            <w:left w:val="none" w:sz="0" w:space="0" w:color="auto"/>
            <w:bottom w:val="none" w:sz="0" w:space="0" w:color="auto"/>
            <w:right w:val="none" w:sz="0" w:space="0" w:color="auto"/>
          </w:divBdr>
        </w:div>
        <w:div w:id="456684896">
          <w:marLeft w:val="640"/>
          <w:marRight w:val="0"/>
          <w:marTop w:val="0"/>
          <w:marBottom w:val="0"/>
          <w:divBdr>
            <w:top w:val="none" w:sz="0" w:space="0" w:color="auto"/>
            <w:left w:val="none" w:sz="0" w:space="0" w:color="auto"/>
            <w:bottom w:val="none" w:sz="0" w:space="0" w:color="auto"/>
            <w:right w:val="none" w:sz="0" w:space="0" w:color="auto"/>
          </w:divBdr>
        </w:div>
        <w:div w:id="105856854">
          <w:marLeft w:val="640"/>
          <w:marRight w:val="0"/>
          <w:marTop w:val="0"/>
          <w:marBottom w:val="0"/>
          <w:divBdr>
            <w:top w:val="none" w:sz="0" w:space="0" w:color="auto"/>
            <w:left w:val="none" w:sz="0" w:space="0" w:color="auto"/>
            <w:bottom w:val="none" w:sz="0" w:space="0" w:color="auto"/>
            <w:right w:val="none" w:sz="0" w:space="0" w:color="auto"/>
          </w:divBdr>
        </w:div>
        <w:div w:id="1590848563">
          <w:marLeft w:val="640"/>
          <w:marRight w:val="0"/>
          <w:marTop w:val="0"/>
          <w:marBottom w:val="0"/>
          <w:divBdr>
            <w:top w:val="none" w:sz="0" w:space="0" w:color="auto"/>
            <w:left w:val="none" w:sz="0" w:space="0" w:color="auto"/>
            <w:bottom w:val="none" w:sz="0" w:space="0" w:color="auto"/>
            <w:right w:val="none" w:sz="0" w:space="0" w:color="auto"/>
          </w:divBdr>
        </w:div>
        <w:div w:id="250554752">
          <w:marLeft w:val="640"/>
          <w:marRight w:val="0"/>
          <w:marTop w:val="0"/>
          <w:marBottom w:val="0"/>
          <w:divBdr>
            <w:top w:val="none" w:sz="0" w:space="0" w:color="auto"/>
            <w:left w:val="none" w:sz="0" w:space="0" w:color="auto"/>
            <w:bottom w:val="none" w:sz="0" w:space="0" w:color="auto"/>
            <w:right w:val="none" w:sz="0" w:space="0" w:color="auto"/>
          </w:divBdr>
        </w:div>
        <w:div w:id="715545531">
          <w:marLeft w:val="640"/>
          <w:marRight w:val="0"/>
          <w:marTop w:val="0"/>
          <w:marBottom w:val="0"/>
          <w:divBdr>
            <w:top w:val="none" w:sz="0" w:space="0" w:color="auto"/>
            <w:left w:val="none" w:sz="0" w:space="0" w:color="auto"/>
            <w:bottom w:val="none" w:sz="0" w:space="0" w:color="auto"/>
            <w:right w:val="none" w:sz="0" w:space="0" w:color="auto"/>
          </w:divBdr>
        </w:div>
        <w:div w:id="1217206955">
          <w:marLeft w:val="640"/>
          <w:marRight w:val="0"/>
          <w:marTop w:val="0"/>
          <w:marBottom w:val="0"/>
          <w:divBdr>
            <w:top w:val="none" w:sz="0" w:space="0" w:color="auto"/>
            <w:left w:val="none" w:sz="0" w:space="0" w:color="auto"/>
            <w:bottom w:val="none" w:sz="0" w:space="0" w:color="auto"/>
            <w:right w:val="none" w:sz="0" w:space="0" w:color="auto"/>
          </w:divBdr>
        </w:div>
        <w:div w:id="279144465">
          <w:marLeft w:val="640"/>
          <w:marRight w:val="0"/>
          <w:marTop w:val="0"/>
          <w:marBottom w:val="0"/>
          <w:divBdr>
            <w:top w:val="none" w:sz="0" w:space="0" w:color="auto"/>
            <w:left w:val="none" w:sz="0" w:space="0" w:color="auto"/>
            <w:bottom w:val="none" w:sz="0" w:space="0" w:color="auto"/>
            <w:right w:val="none" w:sz="0" w:space="0" w:color="auto"/>
          </w:divBdr>
        </w:div>
        <w:div w:id="1816265168">
          <w:marLeft w:val="640"/>
          <w:marRight w:val="0"/>
          <w:marTop w:val="0"/>
          <w:marBottom w:val="0"/>
          <w:divBdr>
            <w:top w:val="none" w:sz="0" w:space="0" w:color="auto"/>
            <w:left w:val="none" w:sz="0" w:space="0" w:color="auto"/>
            <w:bottom w:val="none" w:sz="0" w:space="0" w:color="auto"/>
            <w:right w:val="none" w:sz="0" w:space="0" w:color="auto"/>
          </w:divBdr>
        </w:div>
        <w:div w:id="314073741">
          <w:marLeft w:val="640"/>
          <w:marRight w:val="0"/>
          <w:marTop w:val="0"/>
          <w:marBottom w:val="0"/>
          <w:divBdr>
            <w:top w:val="none" w:sz="0" w:space="0" w:color="auto"/>
            <w:left w:val="none" w:sz="0" w:space="0" w:color="auto"/>
            <w:bottom w:val="none" w:sz="0" w:space="0" w:color="auto"/>
            <w:right w:val="none" w:sz="0" w:space="0" w:color="auto"/>
          </w:divBdr>
        </w:div>
        <w:div w:id="1848594734">
          <w:marLeft w:val="640"/>
          <w:marRight w:val="0"/>
          <w:marTop w:val="0"/>
          <w:marBottom w:val="0"/>
          <w:divBdr>
            <w:top w:val="none" w:sz="0" w:space="0" w:color="auto"/>
            <w:left w:val="none" w:sz="0" w:space="0" w:color="auto"/>
            <w:bottom w:val="none" w:sz="0" w:space="0" w:color="auto"/>
            <w:right w:val="none" w:sz="0" w:space="0" w:color="auto"/>
          </w:divBdr>
        </w:div>
        <w:div w:id="1685397151">
          <w:marLeft w:val="640"/>
          <w:marRight w:val="0"/>
          <w:marTop w:val="0"/>
          <w:marBottom w:val="0"/>
          <w:divBdr>
            <w:top w:val="none" w:sz="0" w:space="0" w:color="auto"/>
            <w:left w:val="none" w:sz="0" w:space="0" w:color="auto"/>
            <w:bottom w:val="none" w:sz="0" w:space="0" w:color="auto"/>
            <w:right w:val="none" w:sz="0" w:space="0" w:color="auto"/>
          </w:divBdr>
        </w:div>
        <w:div w:id="986127193">
          <w:marLeft w:val="640"/>
          <w:marRight w:val="0"/>
          <w:marTop w:val="0"/>
          <w:marBottom w:val="0"/>
          <w:divBdr>
            <w:top w:val="none" w:sz="0" w:space="0" w:color="auto"/>
            <w:left w:val="none" w:sz="0" w:space="0" w:color="auto"/>
            <w:bottom w:val="none" w:sz="0" w:space="0" w:color="auto"/>
            <w:right w:val="none" w:sz="0" w:space="0" w:color="auto"/>
          </w:divBdr>
        </w:div>
        <w:div w:id="991174408">
          <w:marLeft w:val="640"/>
          <w:marRight w:val="0"/>
          <w:marTop w:val="0"/>
          <w:marBottom w:val="0"/>
          <w:divBdr>
            <w:top w:val="none" w:sz="0" w:space="0" w:color="auto"/>
            <w:left w:val="none" w:sz="0" w:space="0" w:color="auto"/>
            <w:bottom w:val="none" w:sz="0" w:space="0" w:color="auto"/>
            <w:right w:val="none" w:sz="0" w:space="0" w:color="auto"/>
          </w:divBdr>
        </w:div>
        <w:div w:id="308635886">
          <w:marLeft w:val="640"/>
          <w:marRight w:val="0"/>
          <w:marTop w:val="0"/>
          <w:marBottom w:val="0"/>
          <w:divBdr>
            <w:top w:val="none" w:sz="0" w:space="0" w:color="auto"/>
            <w:left w:val="none" w:sz="0" w:space="0" w:color="auto"/>
            <w:bottom w:val="none" w:sz="0" w:space="0" w:color="auto"/>
            <w:right w:val="none" w:sz="0" w:space="0" w:color="auto"/>
          </w:divBdr>
        </w:div>
        <w:div w:id="357589649">
          <w:marLeft w:val="640"/>
          <w:marRight w:val="0"/>
          <w:marTop w:val="0"/>
          <w:marBottom w:val="0"/>
          <w:divBdr>
            <w:top w:val="none" w:sz="0" w:space="0" w:color="auto"/>
            <w:left w:val="none" w:sz="0" w:space="0" w:color="auto"/>
            <w:bottom w:val="none" w:sz="0" w:space="0" w:color="auto"/>
            <w:right w:val="none" w:sz="0" w:space="0" w:color="auto"/>
          </w:divBdr>
        </w:div>
        <w:div w:id="1832714733">
          <w:marLeft w:val="640"/>
          <w:marRight w:val="0"/>
          <w:marTop w:val="0"/>
          <w:marBottom w:val="0"/>
          <w:divBdr>
            <w:top w:val="none" w:sz="0" w:space="0" w:color="auto"/>
            <w:left w:val="none" w:sz="0" w:space="0" w:color="auto"/>
            <w:bottom w:val="none" w:sz="0" w:space="0" w:color="auto"/>
            <w:right w:val="none" w:sz="0" w:space="0" w:color="auto"/>
          </w:divBdr>
        </w:div>
      </w:divsChild>
    </w:div>
    <w:div w:id="2048333091">
      <w:bodyDiv w:val="1"/>
      <w:marLeft w:val="0"/>
      <w:marRight w:val="0"/>
      <w:marTop w:val="0"/>
      <w:marBottom w:val="0"/>
      <w:divBdr>
        <w:top w:val="none" w:sz="0" w:space="0" w:color="auto"/>
        <w:left w:val="none" w:sz="0" w:space="0" w:color="auto"/>
        <w:bottom w:val="none" w:sz="0" w:space="0" w:color="auto"/>
        <w:right w:val="none" w:sz="0" w:space="0" w:color="auto"/>
      </w:divBdr>
      <w:divsChild>
        <w:div w:id="794065025">
          <w:marLeft w:val="640"/>
          <w:marRight w:val="0"/>
          <w:marTop w:val="0"/>
          <w:marBottom w:val="0"/>
          <w:divBdr>
            <w:top w:val="none" w:sz="0" w:space="0" w:color="auto"/>
            <w:left w:val="none" w:sz="0" w:space="0" w:color="auto"/>
            <w:bottom w:val="none" w:sz="0" w:space="0" w:color="auto"/>
            <w:right w:val="none" w:sz="0" w:space="0" w:color="auto"/>
          </w:divBdr>
        </w:div>
        <w:div w:id="355279606">
          <w:marLeft w:val="640"/>
          <w:marRight w:val="0"/>
          <w:marTop w:val="0"/>
          <w:marBottom w:val="0"/>
          <w:divBdr>
            <w:top w:val="none" w:sz="0" w:space="0" w:color="auto"/>
            <w:left w:val="none" w:sz="0" w:space="0" w:color="auto"/>
            <w:bottom w:val="none" w:sz="0" w:space="0" w:color="auto"/>
            <w:right w:val="none" w:sz="0" w:space="0" w:color="auto"/>
          </w:divBdr>
        </w:div>
        <w:div w:id="1404644824">
          <w:marLeft w:val="640"/>
          <w:marRight w:val="0"/>
          <w:marTop w:val="0"/>
          <w:marBottom w:val="0"/>
          <w:divBdr>
            <w:top w:val="none" w:sz="0" w:space="0" w:color="auto"/>
            <w:left w:val="none" w:sz="0" w:space="0" w:color="auto"/>
            <w:bottom w:val="none" w:sz="0" w:space="0" w:color="auto"/>
            <w:right w:val="none" w:sz="0" w:space="0" w:color="auto"/>
          </w:divBdr>
        </w:div>
        <w:div w:id="1371225671">
          <w:marLeft w:val="640"/>
          <w:marRight w:val="0"/>
          <w:marTop w:val="0"/>
          <w:marBottom w:val="0"/>
          <w:divBdr>
            <w:top w:val="none" w:sz="0" w:space="0" w:color="auto"/>
            <w:left w:val="none" w:sz="0" w:space="0" w:color="auto"/>
            <w:bottom w:val="none" w:sz="0" w:space="0" w:color="auto"/>
            <w:right w:val="none" w:sz="0" w:space="0" w:color="auto"/>
          </w:divBdr>
        </w:div>
        <w:div w:id="1133212734">
          <w:marLeft w:val="640"/>
          <w:marRight w:val="0"/>
          <w:marTop w:val="0"/>
          <w:marBottom w:val="0"/>
          <w:divBdr>
            <w:top w:val="none" w:sz="0" w:space="0" w:color="auto"/>
            <w:left w:val="none" w:sz="0" w:space="0" w:color="auto"/>
            <w:bottom w:val="none" w:sz="0" w:space="0" w:color="auto"/>
            <w:right w:val="none" w:sz="0" w:space="0" w:color="auto"/>
          </w:divBdr>
        </w:div>
        <w:div w:id="121002863">
          <w:marLeft w:val="640"/>
          <w:marRight w:val="0"/>
          <w:marTop w:val="0"/>
          <w:marBottom w:val="0"/>
          <w:divBdr>
            <w:top w:val="none" w:sz="0" w:space="0" w:color="auto"/>
            <w:left w:val="none" w:sz="0" w:space="0" w:color="auto"/>
            <w:bottom w:val="none" w:sz="0" w:space="0" w:color="auto"/>
            <w:right w:val="none" w:sz="0" w:space="0" w:color="auto"/>
          </w:divBdr>
        </w:div>
        <w:div w:id="1201436262">
          <w:marLeft w:val="640"/>
          <w:marRight w:val="0"/>
          <w:marTop w:val="0"/>
          <w:marBottom w:val="0"/>
          <w:divBdr>
            <w:top w:val="none" w:sz="0" w:space="0" w:color="auto"/>
            <w:left w:val="none" w:sz="0" w:space="0" w:color="auto"/>
            <w:bottom w:val="none" w:sz="0" w:space="0" w:color="auto"/>
            <w:right w:val="none" w:sz="0" w:space="0" w:color="auto"/>
          </w:divBdr>
        </w:div>
        <w:div w:id="1306668543">
          <w:marLeft w:val="640"/>
          <w:marRight w:val="0"/>
          <w:marTop w:val="0"/>
          <w:marBottom w:val="0"/>
          <w:divBdr>
            <w:top w:val="none" w:sz="0" w:space="0" w:color="auto"/>
            <w:left w:val="none" w:sz="0" w:space="0" w:color="auto"/>
            <w:bottom w:val="none" w:sz="0" w:space="0" w:color="auto"/>
            <w:right w:val="none" w:sz="0" w:space="0" w:color="auto"/>
          </w:divBdr>
        </w:div>
        <w:div w:id="664431951">
          <w:marLeft w:val="640"/>
          <w:marRight w:val="0"/>
          <w:marTop w:val="0"/>
          <w:marBottom w:val="0"/>
          <w:divBdr>
            <w:top w:val="none" w:sz="0" w:space="0" w:color="auto"/>
            <w:left w:val="none" w:sz="0" w:space="0" w:color="auto"/>
            <w:bottom w:val="none" w:sz="0" w:space="0" w:color="auto"/>
            <w:right w:val="none" w:sz="0" w:space="0" w:color="auto"/>
          </w:divBdr>
        </w:div>
        <w:div w:id="119418069">
          <w:marLeft w:val="640"/>
          <w:marRight w:val="0"/>
          <w:marTop w:val="0"/>
          <w:marBottom w:val="0"/>
          <w:divBdr>
            <w:top w:val="none" w:sz="0" w:space="0" w:color="auto"/>
            <w:left w:val="none" w:sz="0" w:space="0" w:color="auto"/>
            <w:bottom w:val="none" w:sz="0" w:space="0" w:color="auto"/>
            <w:right w:val="none" w:sz="0" w:space="0" w:color="auto"/>
          </w:divBdr>
        </w:div>
        <w:div w:id="2065176543">
          <w:marLeft w:val="640"/>
          <w:marRight w:val="0"/>
          <w:marTop w:val="0"/>
          <w:marBottom w:val="0"/>
          <w:divBdr>
            <w:top w:val="none" w:sz="0" w:space="0" w:color="auto"/>
            <w:left w:val="none" w:sz="0" w:space="0" w:color="auto"/>
            <w:bottom w:val="none" w:sz="0" w:space="0" w:color="auto"/>
            <w:right w:val="none" w:sz="0" w:space="0" w:color="auto"/>
          </w:divBdr>
        </w:div>
        <w:div w:id="1479106944">
          <w:marLeft w:val="640"/>
          <w:marRight w:val="0"/>
          <w:marTop w:val="0"/>
          <w:marBottom w:val="0"/>
          <w:divBdr>
            <w:top w:val="none" w:sz="0" w:space="0" w:color="auto"/>
            <w:left w:val="none" w:sz="0" w:space="0" w:color="auto"/>
            <w:bottom w:val="none" w:sz="0" w:space="0" w:color="auto"/>
            <w:right w:val="none" w:sz="0" w:space="0" w:color="auto"/>
          </w:divBdr>
        </w:div>
        <w:div w:id="133453021">
          <w:marLeft w:val="640"/>
          <w:marRight w:val="0"/>
          <w:marTop w:val="0"/>
          <w:marBottom w:val="0"/>
          <w:divBdr>
            <w:top w:val="none" w:sz="0" w:space="0" w:color="auto"/>
            <w:left w:val="none" w:sz="0" w:space="0" w:color="auto"/>
            <w:bottom w:val="none" w:sz="0" w:space="0" w:color="auto"/>
            <w:right w:val="none" w:sz="0" w:space="0" w:color="auto"/>
          </w:divBdr>
        </w:div>
        <w:div w:id="1108234779">
          <w:marLeft w:val="640"/>
          <w:marRight w:val="0"/>
          <w:marTop w:val="0"/>
          <w:marBottom w:val="0"/>
          <w:divBdr>
            <w:top w:val="none" w:sz="0" w:space="0" w:color="auto"/>
            <w:left w:val="none" w:sz="0" w:space="0" w:color="auto"/>
            <w:bottom w:val="none" w:sz="0" w:space="0" w:color="auto"/>
            <w:right w:val="none" w:sz="0" w:space="0" w:color="auto"/>
          </w:divBdr>
        </w:div>
        <w:div w:id="2049329470">
          <w:marLeft w:val="640"/>
          <w:marRight w:val="0"/>
          <w:marTop w:val="0"/>
          <w:marBottom w:val="0"/>
          <w:divBdr>
            <w:top w:val="none" w:sz="0" w:space="0" w:color="auto"/>
            <w:left w:val="none" w:sz="0" w:space="0" w:color="auto"/>
            <w:bottom w:val="none" w:sz="0" w:space="0" w:color="auto"/>
            <w:right w:val="none" w:sz="0" w:space="0" w:color="auto"/>
          </w:divBdr>
        </w:div>
        <w:div w:id="1973972501">
          <w:marLeft w:val="640"/>
          <w:marRight w:val="0"/>
          <w:marTop w:val="0"/>
          <w:marBottom w:val="0"/>
          <w:divBdr>
            <w:top w:val="none" w:sz="0" w:space="0" w:color="auto"/>
            <w:left w:val="none" w:sz="0" w:space="0" w:color="auto"/>
            <w:bottom w:val="none" w:sz="0" w:space="0" w:color="auto"/>
            <w:right w:val="none" w:sz="0" w:space="0" w:color="auto"/>
          </w:divBdr>
        </w:div>
        <w:div w:id="1431848977">
          <w:marLeft w:val="640"/>
          <w:marRight w:val="0"/>
          <w:marTop w:val="0"/>
          <w:marBottom w:val="0"/>
          <w:divBdr>
            <w:top w:val="none" w:sz="0" w:space="0" w:color="auto"/>
            <w:left w:val="none" w:sz="0" w:space="0" w:color="auto"/>
            <w:bottom w:val="none" w:sz="0" w:space="0" w:color="auto"/>
            <w:right w:val="none" w:sz="0" w:space="0" w:color="auto"/>
          </w:divBdr>
        </w:div>
        <w:div w:id="1514565547">
          <w:marLeft w:val="640"/>
          <w:marRight w:val="0"/>
          <w:marTop w:val="0"/>
          <w:marBottom w:val="0"/>
          <w:divBdr>
            <w:top w:val="none" w:sz="0" w:space="0" w:color="auto"/>
            <w:left w:val="none" w:sz="0" w:space="0" w:color="auto"/>
            <w:bottom w:val="none" w:sz="0" w:space="0" w:color="auto"/>
            <w:right w:val="none" w:sz="0" w:space="0" w:color="auto"/>
          </w:divBdr>
        </w:div>
        <w:div w:id="205604566">
          <w:marLeft w:val="640"/>
          <w:marRight w:val="0"/>
          <w:marTop w:val="0"/>
          <w:marBottom w:val="0"/>
          <w:divBdr>
            <w:top w:val="none" w:sz="0" w:space="0" w:color="auto"/>
            <w:left w:val="none" w:sz="0" w:space="0" w:color="auto"/>
            <w:bottom w:val="none" w:sz="0" w:space="0" w:color="auto"/>
            <w:right w:val="none" w:sz="0" w:space="0" w:color="auto"/>
          </w:divBdr>
        </w:div>
        <w:div w:id="535703769">
          <w:marLeft w:val="640"/>
          <w:marRight w:val="0"/>
          <w:marTop w:val="0"/>
          <w:marBottom w:val="0"/>
          <w:divBdr>
            <w:top w:val="none" w:sz="0" w:space="0" w:color="auto"/>
            <w:left w:val="none" w:sz="0" w:space="0" w:color="auto"/>
            <w:bottom w:val="none" w:sz="0" w:space="0" w:color="auto"/>
            <w:right w:val="none" w:sz="0" w:space="0" w:color="auto"/>
          </w:divBdr>
        </w:div>
        <w:div w:id="98718017">
          <w:marLeft w:val="640"/>
          <w:marRight w:val="0"/>
          <w:marTop w:val="0"/>
          <w:marBottom w:val="0"/>
          <w:divBdr>
            <w:top w:val="none" w:sz="0" w:space="0" w:color="auto"/>
            <w:left w:val="none" w:sz="0" w:space="0" w:color="auto"/>
            <w:bottom w:val="none" w:sz="0" w:space="0" w:color="auto"/>
            <w:right w:val="none" w:sz="0" w:space="0" w:color="auto"/>
          </w:divBdr>
        </w:div>
        <w:div w:id="1307972398">
          <w:marLeft w:val="640"/>
          <w:marRight w:val="0"/>
          <w:marTop w:val="0"/>
          <w:marBottom w:val="0"/>
          <w:divBdr>
            <w:top w:val="none" w:sz="0" w:space="0" w:color="auto"/>
            <w:left w:val="none" w:sz="0" w:space="0" w:color="auto"/>
            <w:bottom w:val="none" w:sz="0" w:space="0" w:color="auto"/>
            <w:right w:val="none" w:sz="0" w:space="0" w:color="auto"/>
          </w:divBdr>
        </w:div>
        <w:div w:id="1212309233">
          <w:marLeft w:val="640"/>
          <w:marRight w:val="0"/>
          <w:marTop w:val="0"/>
          <w:marBottom w:val="0"/>
          <w:divBdr>
            <w:top w:val="none" w:sz="0" w:space="0" w:color="auto"/>
            <w:left w:val="none" w:sz="0" w:space="0" w:color="auto"/>
            <w:bottom w:val="none" w:sz="0" w:space="0" w:color="auto"/>
            <w:right w:val="none" w:sz="0" w:space="0" w:color="auto"/>
          </w:divBdr>
        </w:div>
        <w:div w:id="1760637075">
          <w:marLeft w:val="640"/>
          <w:marRight w:val="0"/>
          <w:marTop w:val="0"/>
          <w:marBottom w:val="0"/>
          <w:divBdr>
            <w:top w:val="none" w:sz="0" w:space="0" w:color="auto"/>
            <w:left w:val="none" w:sz="0" w:space="0" w:color="auto"/>
            <w:bottom w:val="none" w:sz="0" w:space="0" w:color="auto"/>
            <w:right w:val="none" w:sz="0" w:space="0" w:color="auto"/>
          </w:divBdr>
        </w:div>
        <w:div w:id="547646565">
          <w:marLeft w:val="640"/>
          <w:marRight w:val="0"/>
          <w:marTop w:val="0"/>
          <w:marBottom w:val="0"/>
          <w:divBdr>
            <w:top w:val="none" w:sz="0" w:space="0" w:color="auto"/>
            <w:left w:val="none" w:sz="0" w:space="0" w:color="auto"/>
            <w:bottom w:val="none" w:sz="0" w:space="0" w:color="auto"/>
            <w:right w:val="none" w:sz="0" w:space="0" w:color="auto"/>
          </w:divBdr>
        </w:div>
        <w:div w:id="431511942">
          <w:marLeft w:val="640"/>
          <w:marRight w:val="0"/>
          <w:marTop w:val="0"/>
          <w:marBottom w:val="0"/>
          <w:divBdr>
            <w:top w:val="none" w:sz="0" w:space="0" w:color="auto"/>
            <w:left w:val="none" w:sz="0" w:space="0" w:color="auto"/>
            <w:bottom w:val="none" w:sz="0" w:space="0" w:color="auto"/>
            <w:right w:val="none" w:sz="0" w:space="0" w:color="auto"/>
          </w:divBdr>
        </w:div>
      </w:divsChild>
    </w:div>
    <w:div w:id="2101414052">
      <w:bodyDiv w:val="1"/>
      <w:marLeft w:val="0"/>
      <w:marRight w:val="0"/>
      <w:marTop w:val="0"/>
      <w:marBottom w:val="0"/>
      <w:divBdr>
        <w:top w:val="none" w:sz="0" w:space="0" w:color="auto"/>
        <w:left w:val="none" w:sz="0" w:space="0" w:color="auto"/>
        <w:bottom w:val="none" w:sz="0" w:space="0" w:color="auto"/>
        <w:right w:val="none" w:sz="0" w:space="0" w:color="auto"/>
      </w:divBdr>
      <w:divsChild>
        <w:div w:id="1593002755">
          <w:marLeft w:val="640"/>
          <w:marRight w:val="0"/>
          <w:marTop w:val="0"/>
          <w:marBottom w:val="0"/>
          <w:divBdr>
            <w:top w:val="none" w:sz="0" w:space="0" w:color="auto"/>
            <w:left w:val="none" w:sz="0" w:space="0" w:color="auto"/>
            <w:bottom w:val="none" w:sz="0" w:space="0" w:color="auto"/>
            <w:right w:val="none" w:sz="0" w:space="0" w:color="auto"/>
          </w:divBdr>
        </w:div>
        <w:div w:id="1058358073">
          <w:marLeft w:val="640"/>
          <w:marRight w:val="0"/>
          <w:marTop w:val="0"/>
          <w:marBottom w:val="0"/>
          <w:divBdr>
            <w:top w:val="none" w:sz="0" w:space="0" w:color="auto"/>
            <w:left w:val="none" w:sz="0" w:space="0" w:color="auto"/>
            <w:bottom w:val="none" w:sz="0" w:space="0" w:color="auto"/>
            <w:right w:val="none" w:sz="0" w:space="0" w:color="auto"/>
          </w:divBdr>
        </w:div>
        <w:div w:id="139230210">
          <w:marLeft w:val="640"/>
          <w:marRight w:val="0"/>
          <w:marTop w:val="0"/>
          <w:marBottom w:val="0"/>
          <w:divBdr>
            <w:top w:val="none" w:sz="0" w:space="0" w:color="auto"/>
            <w:left w:val="none" w:sz="0" w:space="0" w:color="auto"/>
            <w:bottom w:val="none" w:sz="0" w:space="0" w:color="auto"/>
            <w:right w:val="none" w:sz="0" w:space="0" w:color="auto"/>
          </w:divBdr>
        </w:div>
        <w:div w:id="1982421510">
          <w:marLeft w:val="640"/>
          <w:marRight w:val="0"/>
          <w:marTop w:val="0"/>
          <w:marBottom w:val="0"/>
          <w:divBdr>
            <w:top w:val="none" w:sz="0" w:space="0" w:color="auto"/>
            <w:left w:val="none" w:sz="0" w:space="0" w:color="auto"/>
            <w:bottom w:val="none" w:sz="0" w:space="0" w:color="auto"/>
            <w:right w:val="none" w:sz="0" w:space="0" w:color="auto"/>
          </w:divBdr>
        </w:div>
        <w:div w:id="732771854">
          <w:marLeft w:val="640"/>
          <w:marRight w:val="0"/>
          <w:marTop w:val="0"/>
          <w:marBottom w:val="0"/>
          <w:divBdr>
            <w:top w:val="none" w:sz="0" w:space="0" w:color="auto"/>
            <w:left w:val="none" w:sz="0" w:space="0" w:color="auto"/>
            <w:bottom w:val="none" w:sz="0" w:space="0" w:color="auto"/>
            <w:right w:val="none" w:sz="0" w:space="0" w:color="auto"/>
          </w:divBdr>
        </w:div>
        <w:div w:id="1220871162">
          <w:marLeft w:val="640"/>
          <w:marRight w:val="0"/>
          <w:marTop w:val="0"/>
          <w:marBottom w:val="0"/>
          <w:divBdr>
            <w:top w:val="none" w:sz="0" w:space="0" w:color="auto"/>
            <w:left w:val="none" w:sz="0" w:space="0" w:color="auto"/>
            <w:bottom w:val="none" w:sz="0" w:space="0" w:color="auto"/>
            <w:right w:val="none" w:sz="0" w:space="0" w:color="auto"/>
          </w:divBdr>
        </w:div>
        <w:div w:id="286085428">
          <w:marLeft w:val="640"/>
          <w:marRight w:val="0"/>
          <w:marTop w:val="0"/>
          <w:marBottom w:val="0"/>
          <w:divBdr>
            <w:top w:val="none" w:sz="0" w:space="0" w:color="auto"/>
            <w:left w:val="none" w:sz="0" w:space="0" w:color="auto"/>
            <w:bottom w:val="none" w:sz="0" w:space="0" w:color="auto"/>
            <w:right w:val="none" w:sz="0" w:space="0" w:color="auto"/>
          </w:divBdr>
        </w:div>
        <w:div w:id="1374229513">
          <w:marLeft w:val="640"/>
          <w:marRight w:val="0"/>
          <w:marTop w:val="0"/>
          <w:marBottom w:val="0"/>
          <w:divBdr>
            <w:top w:val="none" w:sz="0" w:space="0" w:color="auto"/>
            <w:left w:val="none" w:sz="0" w:space="0" w:color="auto"/>
            <w:bottom w:val="none" w:sz="0" w:space="0" w:color="auto"/>
            <w:right w:val="none" w:sz="0" w:space="0" w:color="auto"/>
          </w:divBdr>
        </w:div>
        <w:div w:id="800466001">
          <w:marLeft w:val="640"/>
          <w:marRight w:val="0"/>
          <w:marTop w:val="0"/>
          <w:marBottom w:val="0"/>
          <w:divBdr>
            <w:top w:val="none" w:sz="0" w:space="0" w:color="auto"/>
            <w:left w:val="none" w:sz="0" w:space="0" w:color="auto"/>
            <w:bottom w:val="none" w:sz="0" w:space="0" w:color="auto"/>
            <w:right w:val="none" w:sz="0" w:space="0" w:color="auto"/>
          </w:divBdr>
        </w:div>
        <w:div w:id="927033974">
          <w:marLeft w:val="640"/>
          <w:marRight w:val="0"/>
          <w:marTop w:val="0"/>
          <w:marBottom w:val="0"/>
          <w:divBdr>
            <w:top w:val="none" w:sz="0" w:space="0" w:color="auto"/>
            <w:left w:val="none" w:sz="0" w:space="0" w:color="auto"/>
            <w:bottom w:val="none" w:sz="0" w:space="0" w:color="auto"/>
            <w:right w:val="none" w:sz="0" w:space="0" w:color="auto"/>
          </w:divBdr>
        </w:div>
        <w:div w:id="1626690537">
          <w:marLeft w:val="640"/>
          <w:marRight w:val="0"/>
          <w:marTop w:val="0"/>
          <w:marBottom w:val="0"/>
          <w:divBdr>
            <w:top w:val="none" w:sz="0" w:space="0" w:color="auto"/>
            <w:left w:val="none" w:sz="0" w:space="0" w:color="auto"/>
            <w:bottom w:val="none" w:sz="0" w:space="0" w:color="auto"/>
            <w:right w:val="none" w:sz="0" w:space="0" w:color="auto"/>
          </w:divBdr>
        </w:div>
        <w:div w:id="832798229">
          <w:marLeft w:val="640"/>
          <w:marRight w:val="0"/>
          <w:marTop w:val="0"/>
          <w:marBottom w:val="0"/>
          <w:divBdr>
            <w:top w:val="none" w:sz="0" w:space="0" w:color="auto"/>
            <w:left w:val="none" w:sz="0" w:space="0" w:color="auto"/>
            <w:bottom w:val="none" w:sz="0" w:space="0" w:color="auto"/>
            <w:right w:val="none" w:sz="0" w:space="0" w:color="auto"/>
          </w:divBdr>
        </w:div>
        <w:div w:id="364599902">
          <w:marLeft w:val="640"/>
          <w:marRight w:val="0"/>
          <w:marTop w:val="0"/>
          <w:marBottom w:val="0"/>
          <w:divBdr>
            <w:top w:val="none" w:sz="0" w:space="0" w:color="auto"/>
            <w:left w:val="none" w:sz="0" w:space="0" w:color="auto"/>
            <w:bottom w:val="none" w:sz="0" w:space="0" w:color="auto"/>
            <w:right w:val="none" w:sz="0" w:space="0" w:color="auto"/>
          </w:divBdr>
        </w:div>
        <w:div w:id="1668243969">
          <w:marLeft w:val="640"/>
          <w:marRight w:val="0"/>
          <w:marTop w:val="0"/>
          <w:marBottom w:val="0"/>
          <w:divBdr>
            <w:top w:val="none" w:sz="0" w:space="0" w:color="auto"/>
            <w:left w:val="none" w:sz="0" w:space="0" w:color="auto"/>
            <w:bottom w:val="none" w:sz="0" w:space="0" w:color="auto"/>
            <w:right w:val="none" w:sz="0" w:space="0" w:color="auto"/>
          </w:divBdr>
        </w:div>
        <w:div w:id="1453329365">
          <w:marLeft w:val="640"/>
          <w:marRight w:val="0"/>
          <w:marTop w:val="0"/>
          <w:marBottom w:val="0"/>
          <w:divBdr>
            <w:top w:val="none" w:sz="0" w:space="0" w:color="auto"/>
            <w:left w:val="none" w:sz="0" w:space="0" w:color="auto"/>
            <w:bottom w:val="none" w:sz="0" w:space="0" w:color="auto"/>
            <w:right w:val="none" w:sz="0" w:space="0" w:color="auto"/>
          </w:divBdr>
        </w:div>
        <w:div w:id="2083486885">
          <w:marLeft w:val="640"/>
          <w:marRight w:val="0"/>
          <w:marTop w:val="0"/>
          <w:marBottom w:val="0"/>
          <w:divBdr>
            <w:top w:val="none" w:sz="0" w:space="0" w:color="auto"/>
            <w:left w:val="none" w:sz="0" w:space="0" w:color="auto"/>
            <w:bottom w:val="none" w:sz="0" w:space="0" w:color="auto"/>
            <w:right w:val="none" w:sz="0" w:space="0" w:color="auto"/>
          </w:divBdr>
        </w:div>
        <w:div w:id="1669747775">
          <w:marLeft w:val="640"/>
          <w:marRight w:val="0"/>
          <w:marTop w:val="0"/>
          <w:marBottom w:val="0"/>
          <w:divBdr>
            <w:top w:val="none" w:sz="0" w:space="0" w:color="auto"/>
            <w:left w:val="none" w:sz="0" w:space="0" w:color="auto"/>
            <w:bottom w:val="none" w:sz="0" w:space="0" w:color="auto"/>
            <w:right w:val="none" w:sz="0" w:space="0" w:color="auto"/>
          </w:divBdr>
        </w:div>
        <w:div w:id="344866291">
          <w:marLeft w:val="640"/>
          <w:marRight w:val="0"/>
          <w:marTop w:val="0"/>
          <w:marBottom w:val="0"/>
          <w:divBdr>
            <w:top w:val="none" w:sz="0" w:space="0" w:color="auto"/>
            <w:left w:val="none" w:sz="0" w:space="0" w:color="auto"/>
            <w:bottom w:val="none" w:sz="0" w:space="0" w:color="auto"/>
            <w:right w:val="none" w:sz="0" w:space="0" w:color="auto"/>
          </w:divBdr>
        </w:div>
        <w:div w:id="495730837">
          <w:marLeft w:val="640"/>
          <w:marRight w:val="0"/>
          <w:marTop w:val="0"/>
          <w:marBottom w:val="0"/>
          <w:divBdr>
            <w:top w:val="none" w:sz="0" w:space="0" w:color="auto"/>
            <w:left w:val="none" w:sz="0" w:space="0" w:color="auto"/>
            <w:bottom w:val="none" w:sz="0" w:space="0" w:color="auto"/>
            <w:right w:val="none" w:sz="0" w:space="0" w:color="auto"/>
          </w:divBdr>
        </w:div>
        <w:div w:id="694233025">
          <w:marLeft w:val="640"/>
          <w:marRight w:val="0"/>
          <w:marTop w:val="0"/>
          <w:marBottom w:val="0"/>
          <w:divBdr>
            <w:top w:val="none" w:sz="0" w:space="0" w:color="auto"/>
            <w:left w:val="none" w:sz="0" w:space="0" w:color="auto"/>
            <w:bottom w:val="none" w:sz="0" w:space="0" w:color="auto"/>
            <w:right w:val="none" w:sz="0" w:space="0" w:color="auto"/>
          </w:divBdr>
        </w:div>
        <w:div w:id="822434990">
          <w:marLeft w:val="640"/>
          <w:marRight w:val="0"/>
          <w:marTop w:val="0"/>
          <w:marBottom w:val="0"/>
          <w:divBdr>
            <w:top w:val="none" w:sz="0" w:space="0" w:color="auto"/>
            <w:left w:val="none" w:sz="0" w:space="0" w:color="auto"/>
            <w:bottom w:val="none" w:sz="0" w:space="0" w:color="auto"/>
            <w:right w:val="none" w:sz="0" w:space="0" w:color="auto"/>
          </w:divBdr>
        </w:div>
        <w:div w:id="651912295">
          <w:marLeft w:val="640"/>
          <w:marRight w:val="0"/>
          <w:marTop w:val="0"/>
          <w:marBottom w:val="0"/>
          <w:divBdr>
            <w:top w:val="none" w:sz="0" w:space="0" w:color="auto"/>
            <w:left w:val="none" w:sz="0" w:space="0" w:color="auto"/>
            <w:bottom w:val="none" w:sz="0" w:space="0" w:color="auto"/>
            <w:right w:val="none" w:sz="0" w:space="0" w:color="auto"/>
          </w:divBdr>
        </w:div>
        <w:div w:id="1744908328">
          <w:marLeft w:val="640"/>
          <w:marRight w:val="0"/>
          <w:marTop w:val="0"/>
          <w:marBottom w:val="0"/>
          <w:divBdr>
            <w:top w:val="none" w:sz="0" w:space="0" w:color="auto"/>
            <w:left w:val="none" w:sz="0" w:space="0" w:color="auto"/>
            <w:bottom w:val="none" w:sz="0" w:space="0" w:color="auto"/>
            <w:right w:val="none" w:sz="0" w:space="0" w:color="auto"/>
          </w:divBdr>
        </w:div>
        <w:div w:id="2044481741">
          <w:marLeft w:val="640"/>
          <w:marRight w:val="0"/>
          <w:marTop w:val="0"/>
          <w:marBottom w:val="0"/>
          <w:divBdr>
            <w:top w:val="none" w:sz="0" w:space="0" w:color="auto"/>
            <w:left w:val="none" w:sz="0" w:space="0" w:color="auto"/>
            <w:bottom w:val="none" w:sz="0" w:space="0" w:color="auto"/>
            <w:right w:val="none" w:sz="0" w:space="0" w:color="auto"/>
          </w:divBdr>
        </w:div>
        <w:div w:id="1729113826">
          <w:marLeft w:val="640"/>
          <w:marRight w:val="0"/>
          <w:marTop w:val="0"/>
          <w:marBottom w:val="0"/>
          <w:divBdr>
            <w:top w:val="none" w:sz="0" w:space="0" w:color="auto"/>
            <w:left w:val="none" w:sz="0" w:space="0" w:color="auto"/>
            <w:bottom w:val="none" w:sz="0" w:space="0" w:color="auto"/>
            <w:right w:val="none" w:sz="0" w:space="0" w:color="auto"/>
          </w:divBdr>
        </w:div>
        <w:div w:id="852761142">
          <w:marLeft w:val="640"/>
          <w:marRight w:val="0"/>
          <w:marTop w:val="0"/>
          <w:marBottom w:val="0"/>
          <w:divBdr>
            <w:top w:val="none" w:sz="0" w:space="0" w:color="auto"/>
            <w:left w:val="none" w:sz="0" w:space="0" w:color="auto"/>
            <w:bottom w:val="none" w:sz="0" w:space="0" w:color="auto"/>
            <w:right w:val="none" w:sz="0" w:space="0" w:color="auto"/>
          </w:divBdr>
        </w:div>
        <w:div w:id="438112927">
          <w:marLeft w:val="640"/>
          <w:marRight w:val="0"/>
          <w:marTop w:val="0"/>
          <w:marBottom w:val="0"/>
          <w:divBdr>
            <w:top w:val="none" w:sz="0" w:space="0" w:color="auto"/>
            <w:left w:val="none" w:sz="0" w:space="0" w:color="auto"/>
            <w:bottom w:val="none" w:sz="0" w:space="0" w:color="auto"/>
            <w:right w:val="none" w:sz="0" w:space="0" w:color="auto"/>
          </w:divBdr>
        </w:div>
        <w:div w:id="2011441245">
          <w:marLeft w:val="640"/>
          <w:marRight w:val="0"/>
          <w:marTop w:val="0"/>
          <w:marBottom w:val="0"/>
          <w:divBdr>
            <w:top w:val="none" w:sz="0" w:space="0" w:color="auto"/>
            <w:left w:val="none" w:sz="0" w:space="0" w:color="auto"/>
            <w:bottom w:val="none" w:sz="0" w:space="0" w:color="auto"/>
            <w:right w:val="none" w:sz="0" w:space="0" w:color="auto"/>
          </w:divBdr>
        </w:div>
        <w:div w:id="104472160">
          <w:marLeft w:val="640"/>
          <w:marRight w:val="0"/>
          <w:marTop w:val="0"/>
          <w:marBottom w:val="0"/>
          <w:divBdr>
            <w:top w:val="none" w:sz="0" w:space="0" w:color="auto"/>
            <w:left w:val="none" w:sz="0" w:space="0" w:color="auto"/>
            <w:bottom w:val="none" w:sz="0" w:space="0" w:color="auto"/>
            <w:right w:val="none" w:sz="0" w:space="0" w:color="auto"/>
          </w:divBdr>
        </w:div>
        <w:div w:id="1351222580">
          <w:marLeft w:val="640"/>
          <w:marRight w:val="0"/>
          <w:marTop w:val="0"/>
          <w:marBottom w:val="0"/>
          <w:divBdr>
            <w:top w:val="none" w:sz="0" w:space="0" w:color="auto"/>
            <w:left w:val="none" w:sz="0" w:space="0" w:color="auto"/>
            <w:bottom w:val="none" w:sz="0" w:space="0" w:color="auto"/>
            <w:right w:val="none" w:sz="0" w:space="0" w:color="auto"/>
          </w:divBdr>
        </w:div>
        <w:div w:id="598175818">
          <w:marLeft w:val="640"/>
          <w:marRight w:val="0"/>
          <w:marTop w:val="0"/>
          <w:marBottom w:val="0"/>
          <w:divBdr>
            <w:top w:val="none" w:sz="0" w:space="0" w:color="auto"/>
            <w:left w:val="none" w:sz="0" w:space="0" w:color="auto"/>
            <w:bottom w:val="none" w:sz="0" w:space="0" w:color="auto"/>
            <w:right w:val="none" w:sz="0" w:space="0" w:color="auto"/>
          </w:divBdr>
        </w:div>
        <w:div w:id="1654138020">
          <w:marLeft w:val="640"/>
          <w:marRight w:val="0"/>
          <w:marTop w:val="0"/>
          <w:marBottom w:val="0"/>
          <w:divBdr>
            <w:top w:val="none" w:sz="0" w:space="0" w:color="auto"/>
            <w:left w:val="none" w:sz="0" w:space="0" w:color="auto"/>
            <w:bottom w:val="none" w:sz="0" w:space="0" w:color="auto"/>
            <w:right w:val="none" w:sz="0" w:space="0" w:color="auto"/>
          </w:divBdr>
        </w:div>
        <w:div w:id="701832690">
          <w:marLeft w:val="640"/>
          <w:marRight w:val="0"/>
          <w:marTop w:val="0"/>
          <w:marBottom w:val="0"/>
          <w:divBdr>
            <w:top w:val="none" w:sz="0" w:space="0" w:color="auto"/>
            <w:left w:val="none" w:sz="0" w:space="0" w:color="auto"/>
            <w:bottom w:val="none" w:sz="0" w:space="0" w:color="auto"/>
            <w:right w:val="none" w:sz="0" w:space="0" w:color="auto"/>
          </w:divBdr>
        </w:div>
        <w:div w:id="1315253832">
          <w:marLeft w:val="640"/>
          <w:marRight w:val="0"/>
          <w:marTop w:val="0"/>
          <w:marBottom w:val="0"/>
          <w:divBdr>
            <w:top w:val="none" w:sz="0" w:space="0" w:color="auto"/>
            <w:left w:val="none" w:sz="0" w:space="0" w:color="auto"/>
            <w:bottom w:val="none" w:sz="0" w:space="0" w:color="auto"/>
            <w:right w:val="none" w:sz="0" w:space="0" w:color="auto"/>
          </w:divBdr>
        </w:div>
        <w:div w:id="398018191">
          <w:marLeft w:val="640"/>
          <w:marRight w:val="0"/>
          <w:marTop w:val="0"/>
          <w:marBottom w:val="0"/>
          <w:divBdr>
            <w:top w:val="none" w:sz="0" w:space="0" w:color="auto"/>
            <w:left w:val="none" w:sz="0" w:space="0" w:color="auto"/>
            <w:bottom w:val="none" w:sz="0" w:space="0" w:color="auto"/>
            <w:right w:val="none" w:sz="0" w:space="0" w:color="auto"/>
          </w:divBdr>
        </w:div>
        <w:div w:id="2014062057">
          <w:marLeft w:val="640"/>
          <w:marRight w:val="0"/>
          <w:marTop w:val="0"/>
          <w:marBottom w:val="0"/>
          <w:divBdr>
            <w:top w:val="none" w:sz="0" w:space="0" w:color="auto"/>
            <w:left w:val="none" w:sz="0" w:space="0" w:color="auto"/>
            <w:bottom w:val="none" w:sz="0" w:space="0" w:color="auto"/>
            <w:right w:val="none" w:sz="0" w:space="0" w:color="auto"/>
          </w:divBdr>
        </w:div>
        <w:div w:id="1952080987">
          <w:marLeft w:val="640"/>
          <w:marRight w:val="0"/>
          <w:marTop w:val="0"/>
          <w:marBottom w:val="0"/>
          <w:divBdr>
            <w:top w:val="none" w:sz="0" w:space="0" w:color="auto"/>
            <w:left w:val="none" w:sz="0" w:space="0" w:color="auto"/>
            <w:bottom w:val="none" w:sz="0" w:space="0" w:color="auto"/>
            <w:right w:val="none" w:sz="0" w:space="0" w:color="auto"/>
          </w:divBdr>
        </w:div>
        <w:div w:id="711153508">
          <w:marLeft w:val="640"/>
          <w:marRight w:val="0"/>
          <w:marTop w:val="0"/>
          <w:marBottom w:val="0"/>
          <w:divBdr>
            <w:top w:val="none" w:sz="0" w:space="0" w:color="auto"/>
            <w:left w:val="none" w:sz="0" w:space="0" w:color="auto"/>
            <w:bottom w:val="none" w:sz="0" w:space="0" w:color="auto"/>
            <w:right w:val="none" w:sz="0" w:space="0" w:color="auto"/>
          </w:divBdr>
        </w:div>
        <w:div w:id="790784389">
          <w:marLeft w:val="640"/>
          <w:marRight w:val="0"/>
          <w:marTop w:val="0"/>
          <w:marBottom w:val="0"/>
          <w:divBdr>
            <w:top w:val="none" w:sz="0" w:space="0" w:color="auto"/>
            <w:left w:val="none" w:sz="0" w:space="0" w:color="auto"/>
            <w:bottom w:val="none" w:sz="0" w:space="0" w:color="auto"/>
            <w:right w:val="none" w:sz="0" w:space="0" w:color="auto"/>
          </w:divBdr>
        </w:div>
        <w:div w:id="832572937">
          <w:marLeft w:val="640"/>
          <w:marRight w:val="0"/>
          <w:marTop w:val="0"/>
          <w:marBottom w:val="0"/>
          <w:divBdr>
            <w:top w:val="none" w:sz="0" w:space="0" w:color="auto"/>
            <w:left w:val="none" w:sz="0" w:space="0" w:color="auto"/>
            <w:bottom w:val="none" w:sz="0" w:space="0" w:color="auto"/>
            <w:right w:val="none" w:sz="0" w:space="0" w:color="auto"/>
          </w:divBdr>
        </w:div>
      </w:divsChild>
    </w:div>
    <w:div w:id="2104766459">
      <w:bodyDiv w:val="1"/>
      <w:marLeft w:val="0"/>
      <w:marRight w:val="0"/>
      <w:marTop w:val="0"/>
      <w:marBottom w:val="0"/>
      <w:divBdr>
        <w:top w:val="none" w:sz="0" w:space="0" w:color="auto"/>
        <w:left w:val="none" w:sz="0" w:space="0" w:color="auto"/>
        <w:bottom w:val="none" w:sz="0" w:space="0" w:color="auto"/>
        <w:right w:val="none" w:sz="0" w:space="0" w:color="auto"/>
      </w:divBdr>
      <w:divsChild>
        <w:div w:id="475294214">
          <w:marLeft w:val="1080"/>
          <w:marRight w:val="0"/>
          <w:marTop w:val="0"/>
          <w:marBottom w:val="120"/>
          <w:divBdr>
            <w:top w:val="none" w:sz="0" w:space="0" w:color="auto"/>
            <w:left w:val="none" w:sz="0" w:space="0" w:color="auto"/>
            <w:bottom w:val="none" w:sz="0" w:space="0" w:color="auto"/>
            <w:right w:val="none" w:sz="0" w:space="0" w:color="auto"/>
          </w:divBdr>
        </w:div>
      </w:divsChild>
    </w:div>
    <w:div w:id="2123718131">
      <w:bodyDiv w:val="1"/>
      <w:marLeft w:val="0"/>
      <w:marRight w:val="0"/>
      <w:marTop w:val="0"/>
      <w:marBottom w:val="0"/>
      <w:divBdr>
        <w:top w:val="none" w:sz="0" w:space="0" w:color="auto"/>
        <w:left w:val="none" w:sz="0" w:space="0" w:color="auto"/>
        <w:bottom w:val="none" w:sz="0" w:space="0" w:color="auto"/>
        <w:right w:val="none" w:sz="0" w:space="0" w:color="auto"/>
      </w:divBdr>
      <w:divsChild>
        <w:div w:id="100031656">
          <w:marLeft w:val="640"/>
          <w:marRight w:val="0"/>
          <w:marTop w:val="0"/>
          <w:marBottom w:val="0"/>
          <w:divBdr>
            <w:top w:val="none" w:sz="0" w:space="0" w:color="auto"/>
            <w:left w:val="none" w:sz="0" w:space="0" w:color="auto"/>
            <w:bottom w:val="none" w:sz="0" w:space="0" w:color="auto"/>
            <w:right w:val="none" w:sz="0" w:space="0" w:color="auto"/>
          </w:divBdr>
        </w:div>
        <w:div w:id="915746234">
          <w:marLeft w:val="640"/>
          <w:marRight w:val="0"/>
          <w:marTop w:val="0"/>
          <w:marBottom w:val="0"/>
          <w:divBdr>
            <w:top w:val="none" w:sz="0" w:space="0" w:color="auto"/>
            <w:left w:val="none" w:sz="0" w:space="0" w:color="auto"/>
            <w:bottom w:val="none" w:sz="0" w:space="0" w:color="auto"/>
            <w:right w:val="none" w:sz="0" w:space="0" w:color="auto"/>
          </w:divBdr>
        </w:div>
        <w:div w:id="1088578274">
          <w:marLeft w:val="640"/>
          <w:marRight w:val="0"/>
          <w:marTop w:val="0"/>
          <w:marBottom w:val="0"/>
          <w:divBdr>
            <w:top w:val="none" w:sz="0" w:space="0" w:color="auto"/>
            <w:left w:val="none" w:sz="0" w:space="0" w:color="auto"/>
            <w:bottom w:val="none" w:sz="0" w:space="0" w:color="auto"/>
            <w:right w:val="none" w:sz="0" w:space="0" w:color="auto"/>
          </w:divBdr>
        </w:div>
        <w:div w:id="375936633">
          <w:marLeft w:val="640"/>
          <w:marRight w:val="0"/>
          <w:marTop w:val="0"/>
          <w:marBottom w:val="0"/>
          <w:divBdr>
            <w:top w:val="none" w:sz="0" w:space="0" w:color="auto"/>
            <w:left w:val="none" w:sz="0" w:space="0" w:color="auto"/>
            <w:bottom w:val="none" w:sz="0" w:space="0" w:color="auto"/>
            <w:right w:val="none" w:sz="0" w:space="0" w:color="auto"/>
          </w:divBdr>
        </w:div>
        <w:div w:id="286469676">
          <w:marLeft w:val="640"/>
          <w:marRight w:val="0"/>
          <w:marTop w:val="0"/>
          <w:marBottom w:val="0"/>
          <w:divBdr>
            <w:top w:val="none" w:sz="0" w:space="0" w:color="auto"/>
            <w:left w:val="none" w:sz="0" w:space="0" w:color="auto"/>
            <w:bottom w:val="none" w:sz="0" w:space="0" w:color="auto"/>
            <w:right w:val="none" w:sz="0" w:space="0" w:color="auto"/>
          </w:divBdr>
        </w:div>
        <w:div w:id="1839733522">
          <w:marLeft w:val="640"/>
          <w:marRight w:val="0"/>
          <w:marTop w:val="0"/>
          <w:marBottom w:val="0"/>
          <w:divBdr>
            <w:top w:val="none" w:sz="0" w:space="0" w:color="auto"/>
            <w:left w:val="none" w:sz="0" w:space="0" w:color="auto"/>
            <w:bottom w:val="none" w:sz="0" w:space="0" w:color="auto"/>
            <w:right w:val="none" w:sz="0" w:space="0" w:color="auto"/>
          </w:divBdr>
        </w:div>
        <w:div w:id="577131577">
          <w:marLeft w:val="640"/>
          <w:marRight w:val="0"/>
          <w:marTop w:val="0"/>
          <w:marBottom w:val="0"/>
          <w:divBdr>
            <w:top w:val="none" w:sz="0" w:space="0" w:color="auto"/>
            <w:left w:val="none" w:sz="0" w:space="0" w:color="auto"/>
            <w:bottom w:val="none" w:sz="0" w:space="0" w:color="auto"/>
            <w:right w:val="none" w:sz="0" w:space="0" w:color="auto"/>
          </w:divBdr>
        </w:div>
        <w:div w:id="1062679801">
          <w:marLeft w:val="640"/>
          <w:marRight w:val="0"/>
          <w:marTop w:val="0"/>
          <w:marBottom w:val="0"/>
          <w:divBdr>
            <w:top w:val="none" w:sz="0" w:space="0" w:color="auto"/>
            <w:left w:val="none" w:sz="0" w:space="0" w:color="auto"/>
            <w:bottom w:val="none" w:sz="0" w:space="0" w:color="auto"/>
            <w:right w:val="none" w:sz="0" w:space="0" w:color="auto"/>
          </w:divBdr>
        </w:div>
        <w:div w:id="1140802777">
          <w:marLeft w:val="640"/>
          <w:marRight w:val="0"/>
          <w:marTop w:val="0"/>
          <w:marBottom w:val="0"/>
          <w:divBdr>
            <w:top w:val="none" w:sz="0" w:space="0" w:color="auto"/>
            <w:left w:val="none" w:sz="0" w:space="0" w:color="auto"/>
            <w:bottom w:val="none" w:sz="0" w:space="0" w:color="auto"/>
            <w:right w:val="none" w:sz="0" w:space="0" w:color="auto"/>
          </w:divBdr>
        </w:div>
        <w:div w:id="1313439706">
          <w:marLeft w:val="640"/>
          <w:marRight w:val="0"/>
          <w:marTop w:val="0"/>
          <w:marBottom w:val="0"/>
          <w:divBdr>
            <w:top w:val="none" w:sz="0" w:space="0" w:color="auto"/>
            <w:left w:val="none" w:sz="0" w:space="0" w:color="auto"/>
            <w:bottom w:val="none" w:sz="0" w:space="0" w:color="auto"/>
            <w:right w:val="none" w:sz="0" w:space="0" w:color="auto"/>
          </w:divBdr>
        </w:div>
        <w:div w:id="1992056205">
          <w:marLeft w:val="640"/>
          <w:marRight w:val="0"/>
          <w:marTop w:val="0"/>
          <w:marBottom w:val="0"/>
          <w:divBdr>
            <w:top w:val="none" w:sz="0" w:space="0" w:color="auto"/>
            <w:left w:val="none" w:sz="0" w:space="0" w:color="auto"/>
            <w:bottom w:val="none" w:sz="0" w:space="0" w:color="auto"/>
            <w:right w:val="none" w:sz="0" w:space="0" w:color="auto"/>
          </w:divBdr>
        </w:div>
        <w:div w:id="553543659">
          <w:marLeft w:val="640"/>
          <w:marRight w:val="0"/>
          <w:marTop w:val="0"/>
          <w:marBottom w:val="0"/>
          <w:divBdr>
            <w:top w:val="none" w:sz="0" w:space="0" w:color="auto"/>
            <w:left w:val="none" w:sz="0" w:space="0" w:color="auto"/>
            <w:bottom w:val="none" w:sz="0" w:space="0" w:color="auto"/>
            <w:right w:val="none" w:sz="0" w:space="0" w:color="auto"/>
          </w:divBdr>
        </w:div>
        <w:div w:id="1135758231">
          <w:marLeft w:val="640"/>
          <w:marRight w:val="0"/>
          <w:marTop w:val="0"/>
          <w:marBottom w:val="0"/>
          <w:divBdr>
            <w:top w:val="none" w:sz="0" w:space="0" w:color="auto"/>
            <w:left w:val="none" w:sz="0" w:space="0" w:color="auto"/>
            <w:bottom w:val="none" w:sz="0" w:space="0" w:color="auto"/>
            <w:right w:val="none" w:sz="0" w:space="0" w:color="auto"/>
          </w:divBdr>
        </w:div>
        <w:div w:id="1994676965">
          <w:marLeft w:val="640"/>
          <w:marRight w:val="0"/>
          <w:marTop w:val="0"/>
          <w:marBottom w:val="0"/>
          <w:divBdr>
            <w:top w:val="none" w:sz="0" w:space="0" w:color="auto"/>
            <w:left w:val="none" w:sz="0" w:space="0" w:color="auto"/>
            <w:bottom w:val="none" w:sz="0" w:space="0" w:color="auto"/>
            <w:right w:val="none" w:sz="0" w:space="0" w:color="auto"/>
          </w:divBdr>
        </w:div>
        <w:div w:id="803961233">
          <w:marLeft w:val="640"/>
          <w:marRight w:val="0"/>
          <w:marTop w:val="0"/>
          <w:marBottom w:val="0"/>
          <w:divBdr>
            <w:top w:val="none" w:sz="0" w:space="0" w:color="auto"/>
            <w:left w:val="none" w:sz="0" w:space="0" w:color="auto"/>
            <w:bottom w:val="none" w:sz="0" w:space="0" w:color="auto"/>
            <w:right w:val="none" w:sz="0" w:space="0" w:color="auto"/>
          </w:divBdr>
        </w:div>
        <w:div w:id="1303727253">
          <w:marLeft w:val="640"/>
          <w:marRight w:val="0"/>
          <w:marTop w:val="0"/>
          <w:marBottom w:val="0"/>
          <w:divBdr>
            <w:top w:val="none" w:sz="0" w:space="0" w:color="auto"/>
            <w:left w:val="none" w:sz="0" w:space="0" w:color="auto"/>
            <w:bottom w:val="none" w:sz="0" w:space="0" w:color="auto"/>
            <w:right w:val="none" w:sz="0" w:space="0" w:color="auto"/>
          </w:divBdr>
        </w:div>
        <w:div w:id="67850171">
          <w:marLeft w:val="640"/>
          <w:marRight w:val="0"/>
          <w:marTop w:val="0"/>
          <w:marBottom w:val="0"/>
          <w:divBdr>
            <w:top w:val="none" w:sz="0" w:space="0" w:color="auto"/>
            <w:left w:val="none" w:sz="0" w:space="0" w:color="auto"/>
            <w:bottom w:val="none" w:sz="0" w:space="0" w:color="auto"/>
            <w:right w:val="none" w:sz="0" w:space="0" w:color="auto"/>
          </w:divBdr>
        </w:div>
        <w:div w:id="1525291170">
          <w:marLeft w:val="640"/>
          <w:marRight w:val="0"/>
          <w:marTop w:val="0"/>
          <w:marBottom w:val="0"/>
          <w:divBdr>
            <w:top w:val="none" w:sz="0" w:space="0" w:color="auto"/>
            <w:left w:val="none" w:sz="0" w:space="0" w:color="auto"/>
            <w:bottom w:val="none" w:sz="0" w:space="0" w:color="auto"/>
            <w:right w:val="none" w:sz="0" w:space="0" w:color="auto"/>
          </w:divBdr>
        </w:div>
        <w:div w:id="554783698">
          <w:marLeft w:val="640"/>
          <w:marRight w:val="0"/>
          <w:marTop w:val="0"/>
          <w:marBottom w:val="0"/>
          <w:divBdr>
            <w:top w:val="none" w:sz="0" w:space="0" w:color="auto"/>
            <w:left w:val="none" w:sz="0" w:space="0" w:color="auto"/>
            <w:bottom w:val="none" w:sz="0" w:space="0" w:color="auto"/>
            <w:right w:val="none" w:sz="0" w:space="0" w:color="auto"/>
          </w:divBdr>
        </w:div>
        <w:div w:id="895824110">
          <w:marLeft w:val="640"/>
          <w:marRight w:val="0"/>
          <w:marTop w:val="0"/>
          <w:marBottom w:val="0"/>
          <w:divBdr>
            <w:top w:val="none" w:sz="0" w:space="0" w:color="auto"/>
            <w:left w:val="none" w:sz="0" w:space="0" w:color="auto"/>
            <w:bottom w:val="none" w:sz="0" w:space="0" w:color="auto"/>
            <w:right w:val="none" w:sz="0" w:space="0" w:color="auto"/>
          </w:divBdr>
        </w:div>
        <w:div w:id="955672626">
          <w:marLeft w:val="640"/>
          <w:marRight w:val="0"/>
          <w:marTop w:val="0"/>
          <w:marBottom w:val="0"/>
          <w:divBdr>
            <w:top w:val="none" w:sz="0" w:space="0" w:color="auto"/>
            <w:left w:val="none" w:sz="0" w:space="0" w:color="auto"/>
            <w:bottom w:val="none" w:sz="0" w:space="0" w:color="auto"/>
            <w:right w:val="none" w:sz="0" w:space="0" w:color="auto"/>
          </w:divBdr>
        </w:div>
        <w:div w:id="1543592953">
          <w:marLeft w:val="640"/>
          <w:marRight w:val="0"/>
          <w:marTop w:val="0"/>
          <w:marBottom w:val="0"/>
          <w:divBdr>
            <w:top w:val="none" w:sz="0" w:space="0" w:color="auto"/>
            <w:left w:val="none" w:sz="0" w:space="0" w:color="auto"/>
            <w:bottom w:val="none" w:sz="0" w:space="0" w:color="auto"/>
            <w:right w:val="none" w:sz="0" w:space="0" w:color="auto"/>
          </w:divBdr>
        </w:div>
        <w:div w:id="2133089610">
          <w:marLeft w:val="640"/>
          <w:marRight w:val="0"/>
          <w:marTop w:val="0"/>
          <w:marBottom w:val="0"/>
          <w:divBdr>
            <w:top w:val="none" w:sz="0" w:space="0" w:color="auto"/>
            <w:left w:val="none" w:sz="0" w:space="0" w:color="auto"/>
            <w:bottom w:val="none" w:sz="0" w:space="0" w:color="auto"/>
            <w:right w:val="none" w:sz="0" w:space="0" w:color="auto"/>
          </w:divBdr>
        </w:div>
        <w:div w:id="1959948943">
          <w:marLeft w:val="640"/>
          <w:marRight w:val="0"/>
          <w:marTop w:val="0"/>
          <w:marBottom w:val="0"/>
          <w:divBdr>
            <w:top w:val="none" w:sz="0" w:space="0" w:color="auto"/>
            <w:left w:val="none" w:sz="0" w:space="0" w:color="auto"/>
            <w:bottom w:val="none" w:sz="0" w:space="0" w:color="auto"/>
            <w:right w:val="none" w:sz="0" w:space="0" w:color="auto"/>
          </w:divBdr>
        </w:div>
        <w:div w:id="188106536">
          <w:marLeft w:val="640"/>
          <w:marRight w:val="0"/>
          <w:marTop w:val="0"/>
          <w:marBottom w:val="0"/>
          <w:divBdr>
            <w:top w:val="none" w:sz="0" w:space="0" w:color="auto"/>
            <w:left w:val="none" w:sz="0" w:space="0" w:color="auto"/>
            <w:bottom w:val="none" w:sz="0" w:space="0" w:color="auto"/>
            <w:right w:val="none" w:sz="0" w:space="0" w:color="auto"/>
          </w:divBdr>
        </w:div>
        <w:div w:id="1640726219">
          <w:marLeft w:val="640"/>
          <w:marRight w:val="0"/>
          <w:marTop w:val="0"/>
          <w:marBottom w:val="0"/>
          <w:divBdr>
            <w:top w:val="none" w:sz="0" w:space="0" w:color="auto"/>
            <w:left w:val="none" w:sz="0" w:space="0" w:color="auto"/>
            <w:bottom w:val="none" w:sz="0" w:space="0" w:color="auto"/>
            <w:right w:val="none" w:sz="0" w:space="0" w:color="auto"/>
          </w:divBdr>
        </w:div>
        <w:div w:id="1574241463">
          <w:marLeft w:val="640"/>
          <w:marRight w:val="0"/>
          <w:marTop w:val="0"/>
          <w:marBottom w:val="0"/>
          <w:divBdr>
            <w:top w:val="none" w:sz="0" w:space="0" w:color="auto"/>
            <w:left w:val="none" w:sz="0" w:space="0" w:color="auto"/>
            <w:bottom w:val="none" w:sz="0" w:space="0" w:color="auto"/>
            <w:right w:val="none" w:sz="0" w:space="0" w:color="auto"/>
          </w:divBdr>
        </w:div>
        <w:div w:id="2088529083">
          <w:marLeft w:val="640"/>
          <w:marRight w:val="0"/>
          <w:marTop w:val="0"/>
          <w:marBottom w:val="0"/>
          <w:divBdr>
            <w:top w:val="none" w:sz="0" w:space="0" w:color="auto"/>
            <w:left w:val="none" w:sz="0" w:space="0" w:color="auto"/>
            <w:bottom w:val="none" w:sz="0" w:space="0" w:color="auto"/>
            <w:right w:val="none" w:sz="0" w:space="0" w:color="auto"/>
          </w:divBdr>
        </w:div>
        <w:div w:id="1500148836">
          <w:marLeft w:val="640"/>
          <w:marRight w:val="0"/>
          <w:marTop w:val="0"/>
          <w:marBottom w:val="0"/>
          <w:divBdr>
            <w:top w:val="none" w:sz="0" w:space="0" w:color="auto"/>
            <w:left w:val="none" w:sz="0" w:space="0" w:color="auto"/>
            <w:bottom w:val="none" w:sz="0" w:space="0" w:color="auto"/>
            <w:right w:val="none" w:sz="0" w:space="0" w:color="auto"/>
          </w:divBdr>
        </w:div>
        <w:div w:id="1575816472">
          <w:marLeft w:val="640"/>
          <w:marRight w:val="0"/>
          <w:marTop w:val="0"/>
          <w:marBottom w:val="0"/>
          <w:divBdr>
            <w:top w:val="none" w:sz="0" w:space="0" w:color="auto"/>
            <w:left w:val="none" w:sz="0" w:space="0" w:color="auto"/>
            <w:bottom w:val="none" w:sz="0" w:space="0" w:color="auto"/>
            <w:right w:val="none" w:sz="0" w:space="0" w:color="auto"/>
          </w:divBdr>
        </w:div>
        <w:div w:id="1582254491">
          <w:marLeft w:val="640"/>
          <w:marRight w:val="0"/>
          <w:marTop w:val="0"/>
          <w:marBottom w:val="0"/>
          <w:divBdr>
            <w:top w:val="none" w:sz="0" w:space="0" w:color="auto"/>
            <w:left w:val="none" w:sz="0" w:space="0" w:color="auto"/>
            <w:bottom w:val="none" w:sz="0" w:space="0" w:color="auto"/>
            <w:right w:val="none" w:sz="0" w:space="0" w:color="auto"/>
          </w:divBdr>
        </w:div>
        <w:div w:id="1599286120">
          <w:marLeft w:val="640"/>
          <w:marRight w:val="0"/>
          <w:marTop w:val="0"/>
          <w:marBottom w:val="0"/>
          <w:divBdr>
            <w:top w:val="none" w:sz="0" w:space="0" w:color="auto"/>
            <w:left w:val="none" w:sz="0" w:space="0" w:color="auto"/>
            <w:bottom w:val="none" w:sz="0" w:space="0" w:color="auto"/>
            <w:right w:val="none" w:sz="0" w:space="0" w:color="auto"/>
          </w:divBdr>
        </w:div>
        <w:div w:id="975066158">
          <w:marLeft w:val="640"/>
          <w:marRight w:val="0"/>
          <w:marTop w:val="0"/>
          <w:marBottom w:val="0"/>
          <w:divBdr>
            <w:top w:val="none" w:sz="0" w:space="0" w:color="auto"/>
            <w:left w:val="none" w:sz="0" w:space="0" w:color="auto"/>
            <w:bottom w:val="none" w:sz="0" w:space="0" w:color="auto"/>
            <w:right w:val="none" w:sz="0" w:space="0" w:color="auto"/>
          </w:divBdr>
        </w:div>
        <w:div w:id="214858129">
          <w:marLeft w:val="640"/>
          <w:marRight w:val="0"/>
          <w:marTop w:val="0"/>
          <w:marBottom w:val="0"/>
          <w:divBdr>
            <w:top w:val="none" w:sz="0" w:space="0" w:color="auto"/>
            <w:left w:val="none" w:sz="0" w:space="0" w:color="auto"/>
            <w:bottom w:val="none" w:sz="0" w:space="0" w:color="auto"/>
            <w:right w:val="none" w:sz="0" w:space="0" w:color="auto"/>
          </w:divBdr>
        </w:div>
        <w:div w:id="1706296586">
          <w:marLeft w:val="640"/>
          <w:marRight w:val="0"/>
          <w:marTop w:val="0"/>
          <w:marBottom w:val="0"/>
          <w:divBdr>
            <w:top w:val="none" w:sz="0" w:space="0" w:color="auto"/>
            <w:left w:val="none" w:sz="0" w:space="0" w:color="auto"/>
            <w:bottom w:val="none" w:sz="0" w:space="0" w:color="auto"/>
            <w:right w:val="none" w:sz="0" w:space="0" w:color="auto"/>
          </w:divBdr>
        </w:div>
        <w:div w:id="1261837710">
          <w:marLeft w:val="640"/>
          <w:marRight w:val="0"/>
          <w:marTop w:val="0"/>
          <w:marBottom w:val="0"/>
          <w:divBdr>
            <w:top w:val="none" w:sz="0" w:space="0" w:color="auto"/>
            <w:left w:val="none" w:sz="0" w:space="0" w:color="auto"/>
            <w:bottom w:val="none" w:sz="0" w:space="0" w:color="auto"/>
            <w:right w:val="none" w:sz="0" w:space="0" w:color="auto"/>
          </w:divBdr>
        </w:div>
        <w:div w:id="1459907489">
          <w:marLeft w:val="640"/>
          <w:marRight w:val="0"/>
          <w:marTop w:val="0"/>
          <w:marBottom w:val="0"/>
          <w:divBdr>
            <w:top w:val="none" w:sz="0" w:space="0" w:color="auto"/>
            <w:left w:val="none" w:sz="0" w:space="0" w:color="auto"/>
            <w:bottom w:val="none" w:sz="0" w:space="0" w:color="auto"/>
            <w:right w:val="none" w:sz="0" w:space="0" w:color="auto"/>
          </w:divBdr>
        </w:div>
        <w:div w:id="607273180">
          <w:marLeft w:val="640"/>
          <w:marRight w:val="0"/>
          <w:marTop w:val="0"/>
          <w:marBottom w:val="0"/>
          <w:divBdr>
            <w:top w:val="none" w:sz="0" w:space="0" w:color="auto"/>
            <w:left w:val="none" w:sz="0" w:space="0" w:color="auto"/>
            <w:bottom w:val="none" w:sz="0" w:space="0" w:color="auto"/>
            <w:right w:val="none" w:sz="0" w:space="0" w:color="auto"/>
          </w:divBdr>
        </w:div>
        <w:div w:id="151696327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jpeg"/><Relationship Id="rId18" Type="http://schemas.openxmlformats.org/officeDocument/2006/relationships/footer" Target="footer1.xm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footer" Target="footer3.xml"/><Relationship Id="rId7" Type="http://schemas.openxmlformats.org/officeDocument/2006/relationships/settings" Target="settings.xml"/><Relationship Id="rId12" Type="http://schemas.openxmlformats.org/officeDocument/2006/relationships/hyperlink" Target="https://www.fda.gov/media/131230/download" TargetMode="External"/><Relationship Id="rId17" Type="http://schemas.openxmlformats.org/officeDocument/2006/relationships/header" Target="header2.xml"/><Relationship Id="rId25" Type="http://schemas.openxmlformats.org/officeDocument/2006/relationships/image" Target="media/image7.jpeg"/><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casp-uk.net/casp-tools-checklists/" TargetMode="External"/><Relationship Id="rId24" Type="http://schemas.openxmlformats.org/officeDocument/2006/relationships/image" Target="media/image6.jpeg"/><Relationship Id="rId5" Type="http://schemas.openxmlformats.org/officeDocument/2006/relationships/numbering" Target="numbering.xml"/><Relationship Id="rId15" Type="http://schemas.openxmlformats.org/officeDocument/2006/relationships/image" Target="media/image3.jpeg"/><Relationship Id="rId23" Type="http://schemas.openxmlformats.org/officeDocument/2006/relationships/image" Target="media/image5.emf"/><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emf"/><Relationship Id="rId22" Type="http://schemas.openxmlformats.org/officeDocument/2006/relationships/image" Target="media/image4.emf"/><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8">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375B828-F84A-477F-B66E-9C6A8F8BE5E6}">
  <we:reference id="wa104382081" version="1.35.0.0" store="en-US" storeType="OMEX"/>
  <we:alternateReferences>
    <we:reference id="WA104382081" version="1.35.0.0" store="" storeType="OMEX"/>
  </we:alternateReferences>
  <we:properties>
    <we:property name="MENDELEY_CITATIONS" value="[{&quot;citationID&quot;:&quot;MENDELEY_CITATION_8b41013a-d0b2-450b-ad56-bb512771dbad&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GI0MTAxM2EtZDBiMi00NTBiLWFkNTYtYmI1MTI3NzFkYmFkIiwicHJvcGVydGllcyI6eyJub3RlSW5kZXgiOjB9LCJpc0VkaXRlZCI6ZmFsc2UsIm1hbnVhbE92ZXJyaWRlIjp7ImlzTWFudWFsbHlPdmVycmlkZGVuIjpmYWxzZSwiY2l0ZXByb2NUZXh0IjoiPHN1cD4xLDI8L3N1cD4iLCJtYW51YWxPdmVycmlkZVRleHQiOiIifSwiY2l0YXRpb25JdGVtcyI6W3siaWQiOiJkYjViNDI4OS03ZWRkLTM1NDEtOTExZi1hNDI2MTBjYzZlYzIiLCJpdGVtRGF0YSI6eyJ0eXBlIjoiYXJ0aWNsZSIsImlkIjoiZGI1YjQyODktN2VkZC0zNTQxLTkxMWYtYTQyNjEwY2M2ZWMyIiwidGl0bGUiOiJNaWdyYWluZTogZXBpZGVtaW9sb2d5IGFuZCBzeXN0ZW1zIG9mIGNhcmUiLCJncm91cElkIjoiM2FhOTY4OTQtMGM3YS0zZDhhLWEyMzgtMTQxYWYwNmRkOGY5IiwiYXV0aG9yIjpbeyJmYW1pbHkiOiJBc2hpbmEiLCJnaXZlbiI6Ik1lc3NvdWQiLCJwYXJzZS1uYW1lcyI6ZmFsc2UsImRyb3BwaW5nLXBhcnRpY2xlIjoiIiwibm9uLWRyb3BwaW5nLXBhcnRpY2xlIjoiIn0seyJmYW1pbHkiOiJLYXRzYXJhdmEiLCJnaXZlbiI6IlphemEiLCJwYXJzZS1uYW1lcyI6ZmFsc2UsImRyb3BwaW5nLXBhcnRpY2xlIjoiIiwibm9uLWRyb3BwaW5nLXBhcnRpY2xlIjoiIn0seyJmYW1pbHkiOiJEbyIsImdpdmVuIjoiVGhpZW4gUGh1IiwicGFyc2UtbmFtZXMiOmZhbHNlLCJkcm9wcGluZy1wYXJ0aWNsZSI6IiIsIm5vbi1kcm9wcGluZy1wYXJ0aWNsZSI6IiJ9LHsiZmFtaWx5IjoiQnVzZSIsImdpdmVuIjoiRGF3biBDLiIsInBhcnNlLW5hbWVzIjpmYWxzZSwiZHJvcHBpbmctcGFydGljbGUiOiIiLCJub24tZHJvcHBpbmctcGFydGljbGUiOiIifSx7ImZhbWlseSI6IlBvem8tUm9zaWNoIiwiZ2l2ZW4iOiJQYXRyaWNpYSIsInBhcnNlLW5hbWVzIjpmYWxzZSwiZHJvcHBpbmctcGFydGljbGUiOiIiLCJub24tZHJvcHBpbmctcGFydGljbGUiOiIifSx7ImZhbWlseSI6IsOWemdlIiwiZ2l2ZW4iOiJBeW51ciIsInBhcnNlLW5hbWVzIjpmYWxzZSwiZHJvcHBpbmctcGFydGljbGUiOiIiLCJub24tZHJvcHBpbmctcGFydGljbGUiOiIifSx7ImZhbWlseSI6IktyeW1jaGFudG93c2tpIiwiZ2l2ZW4iOiJBYm91Y2giLCJwYXJzZS1uYW1lcyI6ZmFsc2UsImRyb3BwaW5nLXBhcnRpY2xlIjoidi4iLCJub24tZHJvcHBpbmctcGFydGljbGUiOiIifSx7ImZhbWlseSI6IkxlYmVkZXZhIiwiZ2l2ZW4iOiJFbGVuYSBSLiIsInBhcnNlLW5hbWVzIjpmYWxzZSwiZHJvcHBpbmctcGFydGljbGUiOiIiLCJub24tZHJvcHBpbmctcGFydGljbGUiOiIifSx7ImZhbWlseSI6IlJhdmlzaGFua2FyIiwiZ2l2ZW4iOiJLcmlzaG5hbXVydGh5IiwicGFyc2UtbmFtZXMiOmZhbHNlLCJkcm9wcGluZy1wYXJ0aWNsZSI6IiIsIm5vbi1kcm9wcGluZy1wYXJ0aWNsZSI6IiJ9LHsiZmFtaWx5IjoiWXUiLCJnaXZlbiI6IlNoZW5neXVhbiIsInBhcnNlLW5hbWVzIjpmYWxzZSwiZHJvcHBpbmctcGFydGljbGUiOiIiLCJub24tZHJvcHBpbmctcGFydGljbGUiOiIifSx7ImZhbWlseSI6IlNhY2NvIiwiZ2l2ZW4iOiJTaW1vbmEiLCJwYXJzZS1uYW1lcyI6ZmFsc2UsImRyb3BwaW5nLXBhcnRpY2xlIjoiIiwibm9uLWRyb3BwaW5nLXBhcnRpY2xlIjoiIn0seyJmYW1pbHkiOiJBc2hpbmEiLCJnaXZlbiI6IlNhaXQiLCJwYXJzZS1uYW1lcyI6ZmFsc2UsImRyb3BwaW5nLXBhcnRpY2xlIjoiIiwibm9uLWRyb3BwaW5nLXBhcnRpY2xlIjoiIn0seyJmYW1pbHkiOiJZb3VuaXMiLCJnaXZlbiI6IlNhbWFpcmEiLCJwYXJzZS1uYW1lcyI6ZmFsc2UsImRyb3BwaW5nLXBhcnRpY2xlIjoiIiwibm9uLWRyb3BwaW5nLXBhcnRpY2xlIjoiIn0seyJmYW1pbHkiOiJTdGVpbmVyIiwiZ2l2ZW4iOiJUaW1vdGh5IEouIiwicGFyc2UtbmFtZXMiOmZhbHNlLCJkcm9wcGluZy1wYXJ0aWNsZSI6IiIsIm5vbi1kcm9wcGluZy1wYXJ0aWNsZSI6IiJ9LHsiZmFtaWx5IjoiTGlwdG9uIiwiZ2l2ZW4iOiJSaWNoYXJkIEIuIiwicGFyc2UtbmFtZXMiOmZhbHNlLCJkcm9wcGluZy1wYXJ0aWNsZSI6IiIsIm5vbi1kcm9wcGluZy1wYXJ0aWNsZSI6IiJ9XSwiY29udGFpbmVyLXRpdGxlIjoiTGFuY2V0IiwiRE9JIjoiMTAuMTAxNi9TMDE0MC02NzM2KDIwKTMyMTYwLTciLCJJU1NOIjoiMTQ3NDU0N1giLCJpc3N1ZWQiOnsiZGF0ZS1wYXJ0cyI6W1syMDIxXV19LCJwYWdlIjoiMTQ4NS0xNDk1IiwiYWJzdHJhY3QiOiJNaWdyYWluZSBpcyBhIG5ldXJvdmFzY3VsYXIgZGlzb3JkZXIgdGhhdCBhZmZlY3RzIG92ZXIgMSBiaWxsaW9uIHBlb3BsZSB3b3JsZHdpZGUuIEl0cyB3aWRlc3ByZWFkIHByZXZhbGVuY2UsIGFuZCBhc3NvY2lhdGVkIGRpc2FiaWxpdHksIGhhdmUgYSByYW5nZSBvZiBuZWdhdGl2ZSBhbmQgc3Vic3RhbnRpYWwgZWZmZWN0cyBub3Qgb25seSBvbiB0aG9zZSBpbW1lZGlhdGVseSBhZmZlY3RlZCBidXQgYWxzbyBvbiB0aGVpciBmYW1pbGllcywgY29sbGVhZ3VlcywgZW1wbG95ZXJzLCBhbmQgc29jaWV0eS4gVG8gcmVkdWNlIHRoaXMgZ2xvYmFsIGJ1cmRlbiwgY29uY2VydGVkIGVmZm9ydHMgYXJlIG5lZWRlZCB0byBpbXBsZW1lbnQgYW5kIGltcHJvdmUgbWlncmFpbmUgY2FyZSB0aGF0IGlzIHN1cHBvcnRlZCBieSBpbmZvcm1lZCBoZWFsdGgtY2FyZSBwb2xpY2llcy4gSW4gdGhpcyBTZXJpZXMgcGFwZXIsIHdlIHN1bW1hcmlzZSB0aGUgZGF0YSBvbiBtaWdyYWluZSBlcGlkZW1pb2xvZ3ksIGluY2x1ZGluZyBlc3RpbWF0ZXMgb2YgaXRzIHZlcnkgY29uc2lkZXJhYmxlIGJ1cmRlbiBvbiB0aGUgZ2xvYmFsIGVjb25vbXkuIEZpcnN0LCB3ZSBwcmVzZW50IHRoZSBjaGFsbGVuZ2VzIHRoYXQgY29udGludWUgdG8gb2JzdHJ1Y3QgcHJvdmlzaW9uIG9mIGFkZXF1YXRlIGNhcmUgd29ybGR3aWRlLiBTZWNvbmQsIHdlIG91dGxpbmUgdGhlIGFkdmFudGFnZXMgb2YgaW50ZWdyYXRlZCBhbmQgY29vcmRpbmF0ZWQgc3lzdGVtcyBvZiBjYXJlLCBpbiB3aGljaCBwcmltYXJ5IGFuZCBzcGVjaWFsaXN0IGNhcmUgY29tcGxlbWVudCBhbmQgc3VwcG9ydCBlYWNoIG90aGVyOyB0aGUgdXNlIG9mIGNvbXByZWhlbnNpdmUgcmVmZXJyYWwgYW5kIGxpbmthZ2UgcHJvdG9jb2xzIHNob3VsZCBlbmFibGUgY29udGludWl0eSBvZiBjYXJlIGJldHdlZW4gdGhlc2Ugc3lzdGVtcyBsZXZlbHMuIEZpbmFsbHksIHdlIGRlc2NyaWJlIGNoYWxsZW5nZXMgaW4gbG93IGFuZCBtaWRkbGUtaW5jb21lIGNvdW50cmllcywgaW5jbHVkaW5nIGNvdW50cmllcyB3aXRoIHBvb3IgcHVibGljIGhlYWx0aCBlZHVjYXRpb24sIGluYWRlcXVhdGUgYWNjZXNzIHRvIG1lZGljYXRpb24sIGFuZCBpbnN1ZmZpY2llbnQgZm9ybWFsIGVkdWNhdGlvbiBhbmQgdHJhaW5pbmcgb2YgaGVhbHRoLWNhcmUgcHJvZmVzc2lvbmFscyByZXN1bHRpbmcgaW4gbWlzZGlhZ25vc2lzLCBtaXNtYW5hZ2VtZW50LCBhbmQgd2FzdGFnZSBvZiByZXNvdXJjZXMuIiwiaXNzdWUiOiIxMDI4MyIsInZvbHVtZSI6IjM5NyIsImNvbnRhaW5lci10aXRsZS1zaG9ydCI6IiJ9LCJpc1RlbXBvcmFyeSI6ZmFsc2V9LHsiaWQiOiJjMmY5MDdlMC1jOWUxLTMxOGEtYjA4Ny1kYWFhMDliZjgwM2EiLCJpdGVtRGF0YSI6eyJ0eXBlIjoiYXJ0aWNsZS1qb3VybmFsIiwiaWQiOiJjMmY5MDdlMC1jOWUxLTMxOGEtYjA4Ny1kYWFhMDliZjgwM2EiLCJ0aXRsZSI6Ikdsb2JhbCwgcmVnaW9uYWwsIGFuZCBuYXRpb25hbCBidXJkZW4gb2YgbWlncmFpbmUgaW4gMjA0IGNvdW50cmllcyBhbmQgdGVycml0b3JpZXMsIDE5OTAgdG8gMjAxOSIsImdyb3VwSWQiOiIzYWE5Njg5NC0wYzdhLTNkOGEtYTIzOC0xNDFhZjA2ZGQ4ZjkiLCJhdXRob3IiOlt7ImZhbWlseSI6IlNhZmlyaSIsImdpdmVuIjoiU2FlaWQiLCJwYXJzZS1uYW1lcyI6ZmFsc2UsImRyb3BwaW5nLXBhcnRpY2xlIjoiIiwibm9uLWRyb3BwaW5nLXBhcnRpY2xlIjoiIn0seyJmYW1pbHkiOiJQb3VyZmF0aGkiLCJnaXZlbiI6IkhvamphdCIsInBhcnNlLW5hbWVzIjpmYWxzZSwiZHJvcHBpbmctcGFydGljbGUiOiIiLCJub24tZHJvcHBpbmctcGFydGljbGUiOiIifSx7ImZhbWlseSI6IkVhZ2FuIiwiZ2l2ZW4iOiJBcmllbGxlIiwicGFyc2UtbmFtZXMiOmZhbHNlLCJkcm9wcGluZy1wYXJ0aWNsZSI6IiIsIm5vbi1kcm9wcGluZy1wYXJ0aWNsZSI6IiJ9LHsiZmFtaWx5IjoiTWFuc291cm5pYSIsImdpdmVuIjoiTW9oYW1tYWQgQWxpIiwicGFyc2UtbmFtZXMiOmZhbHNlLCJkcm9wcGluZy1wYXJ0aWNsZSI6IiIsIm5vbi1kcm9wcGluZy1wYXJ0aWNsZSI6IiJ9LHsiZmFtaWx5IjoiS2hvZGF5YXJpIiwiZ2l2ZW4iOiJNb2hhbW1hZCBUYWdoaSIsInBhcnNlLW5hbWVzIjpmYWxzZSwiZHJvcHBpbmctcGFydGljbGUiOiIiLCJub24tZHJvcHBpbmctcGFydGljbGUiOiIifSx7ImZhbWlseSI6IlN1bGxtYW4iLCJnaXZlbiI6Ik1hcmsgSi5NLiIsInBhcnNlLW5hbWVzIjpmYWxzZSwiZHJvcHBpbmctcGFydGljbGUiOiIiLCJub24tZHJvcHBpbmctcGFydGljbGUiOiIifSx7ImZhbWlseSI6IkthdWZtYW4iLCJnaXZlbiI6IkpheSIsInBhcnNlLW5hbWVzIjpmYWxzZSwiZHJvcHBpbmctcGFydGljbGUiOiIiLCJub24tZHJvcHBpbmctcGFydGljbGUiOiIifSx7ImZhbWlseSI6IkNvbGxpbnMiLCJnaXZlbiI6IkdhcnkiLCJwYXJzZS1uYW1lcyI6ZmFsc2UsImRyb3BwaW5nLXBhcnRpY2xlIjoiIiwibm9uLWRyb3BwaW5nLXBhcnRpY2xlIjoiIn0seyJmYW1pbHkiOiJEYWkiLCJnaXZlbiI6IkhhaWppYW5nIiwicGFyc2UtbmFtZXMiOmZhbHNlLCJkcm9wcGluZy1wYXJ0aWNsZSI6IiIsIm5vbi1kcm9wcGluZy1wYXJ0aWNsZSI6IiJ9LHsiZmFtaWx5IjoiQnJhZ2F6emkiLCJnaXZlbiI6Ik5pY29sYSBMdWlnaSIsInBhcnNlLW5hbWVzIjpmYWxzZSwiZHJvcHBpbmctcGFydGljbGUiOiIiLCJub24tZHJvcHBpbmctcGFydGljbGUiOiIifSx7ImZhbWlseSI6IktvbGFoaSIsImdpdmVuIjoiQWxpLUFzZ2hhciIsInBhcnNlLW5hbWVzIjpmYWxzZSwiZHJvcHBpbmctcGFydGljbGUiOiIiLCJub24tZHJvcHBpbmctcGFydGljbGUiOiIifV0sImNvbnRhaW5lci10aXRsZSI6IlBhaW4iLCJET0kiOiIxMC4xMDk3L2oucGFpbi4wMDAwMDAwMDAwMDAyMjc1IiwiSVNTTiI6IjAzMDQtMzk1OSIsImlzc3VlZCI6eyJkYXRlLXBhcnRzIjpbWzIwMjIsMl1dfSwicGFnZSI6ImUyOTMtZTMwOSIsImlzc3VlIjoiMiIsInZvbHVtZSI6IjE2MyIsImNvbnRhaW5lci10aXRsZS1zaG9ydCI6IlBhaW4ifSwiaXNUZW1wb3JhcnkiOmZhbHNlfV19&quot;,&quot;citationItems&quot;:[{&quot;id&quot;:&quot;db5b4289-7edd-3541-911f-a42610cc6ec2&quot;,&quot;itemData&quot;:{&quot;type&quot;:&quot;article&quot;,&quot;id&quot;:&quot;db5b4289-7edd-3541-911f-a42610cc6ec2&quot;,&quot;title&quot;:&quot;Migraine: epidemiology and systems of care&quot;,&quot;groupId&quot;:&quot;3aa96894-0c7a-3d8a-a238-141af06dd8f9&quot;,&quot;author&quot;:[{&quot;family&quot;:&quot;Ashina&quot;,&quot;given&quot;:&quot;Messoud&quot;,&quot;parse-names&quot;:false,&quot;dropping-particle&quot;:&quot;&quot;,&quot;non-dropping-particle&quot;:&quot;&quot;},{&quot;family&quot;:&quot;Katsarava&quot;,&quot;given&quot;:&quot;Zaza&quot;,&quot;parse-names&quot;:false,&quot;dropping-particle&quot;:&quot;&quot;,&quot;non-dropping-particle&quot;:&quot;&quot;},{&quot;family&quot;:&quot;Do&quot;,&quot;given&quot;:&quot;Thien Phu&quot;,&quot;parse-names&quot;:false,&quot;dropping-particle&quot;:&quot;&quot;,&quot;non-dropping-particle&quot;:&quot;&quot;},{&quot;family&quot;:&quot;Buse&quot;,&quot;given&quot;:&quot;Dawn C.&quot;,&quot;parse-names&quot;:false,&quot;dropping-particle&quot;:&quot;&quot;,&quot;non-dropping-particle&quot;:&quot;&quot;},{&quot;family&quot;:&quot;Pozo-Rosich&quot;,&quot;given&quot;:&quot;Patricia&quot;,&quot;parse-names&quot;:false,&quot;dropping-particle&quot;:&quot;&quot;,&quot;non-dropping-particle&quot;:&quot;&quot;},{&quot;family&quot;:&quot;Özge&quot;,&quot;given&quot;:&quot;Aynur&quot;,&quot;parse-names&quot;:false,&quot;dropping-particle&quot;:&quot;&quot;,&quot;non-dropping-particle&quot;:&quot;&quot;},{&quot;family&quot;:&quot;Krymchantowski&quot;,&quot;given&quot;:&quot;Abouch&quot;,&quot;parse-names&quot;:false,&quot;dropping-particle&quot;:&quot;v.&quot;,&quot;non-dropping-particle&quot;:&quot;&quot;},{&quot;family&quot;:&quot;Lebedeva&quot;,&quot;given&quot;:&quot;Elena R.&quot;,&quot;parse-names&quot;:false,&quot;dropping-particle&quot;:&quot;&quot;,&quot;non-dropping-particle&quot;:&quot;&quot;},{&quot;family&quot;:&quot;Ravishankar&quot;,&quot;given&quot;:&quot;Krishnamurthy&quot;,&quot;parse-names&quot;:false,&quot;dropping-particle&quot;:&quot;&quot;,&quot;non-dropping-particle&quot;:&quot;&quot;},{&quot;family&quot;:&quot;Yu&quot;,&quot;given&quot;:&quot;Shengyuan&quot;,&quot;parse-names&quot;:false,&quot;dropping-particle&quot;:&quot;&quot;,&quot;non-dropping-particle&quot;:&quot;&quot;},{&quot;family&quot;:&quot;Sacco&quot;,&quot;given&quot;:&quot;Simona&quot;,&quot;parse-names&quot;:false,&quot;dropping-particle&quot;:&quot;&quot;,&quot;non-dropping-particle&quot;:&quot;&quot;},{&quot;family&quot;:&quot;Ashina&quot;,&quot;given&quot;:&quot;Sait&quot;,&quot;parse-names&quot;:false,&quot;dropping-particle&quot;:&quot;&quot;,&quot;non-dropping-particle&quot;:&quot;&quot;},{&quot;family&quot;:&quot;Younis&quot;,&quot;given&quot;:&quot;Samaira&quot;,&quot;parse-names&quot;:false,&quot;dropping-particle&quot;:&quot;&quot;,&quot;non-dropping-particle&quot;:&quot;&quot;},{&quot;family&quot;:&quot;Steiner&quot;,&quot;given&quot;:&quot;Timothy J.&quot;,&quot;parse-names&quot;:false,&quot;dropping-particle&quot;:&quot;&quot;,&quot;non-dropping-particle&quot;:&quot;&quot;},{&quot;family&quot;:&quot;Lipton&quot;,&quot;given&quot;:&quot;Richard B.&quot;,&quot;parse-names&quot;:false,&quot;dropping-particle&quot;:&quot;&quot;,&quot;non-dropping-particle&quot;:&quot;&quot;}],&quot;container-title&quot;:&quot;Lancet&quot;,&quot;DOI&quot;:&quot;10.1016/S0140-6736(20)32160-7&quot;,&quot;ISSN&quot;:&quot;1474547X&quot;,&quot;issued&quot;:{&quot;date-parts&quot;:[[2021]]},&quot;page&quot;:&quot;1485-1495&quot;,&quot;abstract&quot;:&quot;Migraine is a neurovascular disorder that affects over 1 billion people worldwide. Its widespread prevalence, and associated disability, have a range of negative and substantial effects not only on those immediately affected but also on their families, colleagues, employers, and society. To reduce this global burden, concerted efforts are needed to implement and improve migraine care that is supported by informed health-care policies. In this Series paper, we summarise the data on migraine epidemiology, including estimates of its very considerable burden on the global economy. First, we present the challenges that continue to obstruct provision of adequate care worldwide. Second, we outline the advantages of integrated and coordinated systems of care, in which primary and specialist care complement and support each other; the use of comprehensive referral and linkage protocols should enable continuity of care between these systems levels. Finally, we describe challenges in low and middle-income countries, including countries with poor public health education, inadequate access to medication, and insufficient formal education and training of health-care professionals resulting in misdiagnosis, mismanagement, and wastage of resources.&quot;,&quot;issue&quot;:&quot;10283&quot;,&quot;volume&quot;:&quot;397&quot;},&quot;isTemporary&quot;:false},{&quot;id&quot;:&quot;c2f907e0-c9e1-318a-b087-daaa09bf803a&quot;,&quot;itemData&quot;:{&quot;type&quot;:&quot;article-journal&quot;,&quot;id&quot;:&quot;c2f907e0-c9e1-318a-b087-daaa09bf803a&quot;,&quot;title&quot;:&quot;Global, regional, and national burden of migraine in 204 countries and territories, 1990 to 2019&quot;,&quot;groupId&quot;:&quot;3aa96894-0c7a-3d8a-a238-141af06dd8f9&quot;,&quot;author&quot;:[{&quot;family&quot;:&quot;Safiri&quot;,&quot;given&quot;:&quot;Saeid&quot;,&quot;parse-names&quot;:false,&quot;dropping-particle&quot;:&quot;&quot;,&quot;non-dropping-particle&quot;:&quot;&quot;},{&quot;family&quot;:&quot;Pourfathi&quot;,&quot;given&quot;:&quot;Hojjat&quot;,&quot;parse-names&quot;:false,&quot;dropping-particle&quot;:&quot;&quot;,&quot;non-dropping-particle&quot;:&quot;&quot;},{&quot;family&quot;:&quot;Eagan&quot;,&quot;given&quot;:&quot;Arielle&quot;,&quot;parse-names&quot;:false,&quot;dropping-particle&quot;:&quot;&quot;,&quot;non-dropping-particle&quot;:&quot;&quot;},{&quot;family&quot;:&quot;Mansournia&quot;,&quot;given&quot;:&quot;Mohammad Ali&quot;,&quot;parse-names&quot;:false,&quot;dropping-particle&quot;:&quot;&quot;,&quot;non-dropping-particle&quot;:&quot;&quot;},{&quot;family&quot;:&quot;Khodayari&quot;,&quot;given&quot;:&quot;Mohammad Taghi&quot;,&quot;parse-names&quot;:false,&quot;dropping-particle&quot;:&quot;&quot;,&quot;non-dropping-particle&quot;:&quot;&quot;},{&quot;family&quot;:&quot;Sullman&quot;,&quot;given&quot;:&quot;Mark J.M.&quot;,&quot;parse-names&quot;:false,&quot;dropping-particle&quot;:&quot;&quot;,&quot;non-dropping-particle&quot;:&quot;&quot;},{&quot;family&quot;:&quot;Kaufman&quot;,&quot;given&quot;:&quot;Jay&quot;,&quot;parse-names&quot;:false,&quot;dropping-particle&quot;:&quot;&quot;,&quot;non-dropping-particle&quot;:&quot;&quot;},{&quot;family&quot;:&quot;Collins&quot;,&quot;given&quot;:&quot;Gary&quot;,&quot;parse-names&quot;:false,&quot;dropping-particle&quot;:&quot;&quot;,&quot;non-dropping-particle&quot;:&quot;&quot;},{&quot;family&quot;:&quot;Dai&quot;,&quot;given&quot;:&quot;Haijiang&quot;,&quot;parse-names&quot;:false,&quot;dropping-particle&quot;:&quot;&quot;,&quot;non-dropping-particle&quot;:&quot;&quot;},{&quot;family&quot;:&quot;Bragazzi&quot;,&quot;given&quot;:&quot;Nicola Luigi&quot;,&quot;parse-names&quot;:false,&quot;dropping-particle&quot;:&quot;&quot;,&quot;non-dropping-particle&quot;:&quot;&quot;},{&quot;family&quot;:&quot;Kolahi&quot;,&quot;given&quot;:&quot;Ali-Asghar&quot;,&quot;parse-names&quot;:false,&quot;dropping-particle&quot;:&quot;&quot;,&quot;non-dropping-particle&quot;:&quot;&quot;}],&quot;container-title&quot;:&quot;Pain&quot;,&quot;container-title-short&quot;:&quot;Pain&quot;,&quot;DOI&quot;:&quot;10.1097/j.pain.0000000000002275&quot;,&quot;ISSN&quot;:&quot;0304-3959&quot;,&quot;issued&quot;:{&quot;date-parts&quot;:[[2022,2]]},&quot;page&quot;:&quot;e293-e309&quot;,&quot;issue&quot;:&quot;2&quot;,&quot;volume&quot;:&quot;163&quot;},&quot;isTemporary&quot;:false}]},{&quot;citationID&quot;:&quot;MENDELEY_CITATION_651b302f-721e-49e8-a820-b60bb99f9b7a&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jUxYjMwMmYtNzIxZS00OWU4LWE4MjAtYjYwYmI5OWY5YjdhIiwicHJvcGVydGllcyI6eyJub3RlSW5kZXgiOjB9LCJpc0VkaXRlZCI6ZmFsc2UsIm1hbnVhbE92ZXJyaWRlIjp7ImlzTWFudWFsbHlPdmVycmlkZGVuIjpmYWxzZSwiY2l0ZXByb2NUZXh0IjoiPHN1cD4zPC9zdXA+IiwibWFudWFsT3ZlcnJpZGVUZXh0IjoiIn0sImNpdGF0aW9uSXRlbXMiOlt7ImlkIjoiN2Y4MDI2NjItMWNjYi0zYTY0LTkxOTctNTk2MDgzOTExZWVjIiwiaXRlbURhdGEiOnsidHlwZSI6ImFydGljbGUtam91cm5hbCIsImlkIjoiN2Y4MDI2NjItMWNjYi0zYTY0LTkxOTctNTk2MDgzOTExZWVjIiwidGl0bGUiOiJNaWdyYWluZSIsImdyb3VwSWQiOiIzYWE5Njg5NC0wYzdhLTNkOGEtYTIzOC0xNDFhZjA2ZGQ4ZjkiLCJhdXRob3IiOlt7ImZhbWlseSI6IkZlcnJhcmkiLCJnaXZlbiI6Ik1pY2hlbCBEIiwicGFyc2UtbmFtZXMiOmZhbHNlLCJkcm9wcGluZy1wYXJ0aWNsZSI6IiIsIm5vbi1kcm9wcGluZy1wYXJ0aWNsZSI6IiJ9LHsiZmFtaWx5IjoiR29hZHNieSIsImdpdmVuIjoiUGV0ZXIgSiIsInBhcnNlLW5hbWVzIjpmYWxzZSwiZHJvcHBpbmctcGFydGljbGUiOiIiLCJub24tZHJvcHBpbmctcGFydGljbGUiOiIifSx7ImZhbWlseSI6IkJ1cnN0ZWluIiwiZ2l2ZW4iOiJSYW1pIiwicGFyc2UtbmFtZXMiOmZhbHNlLCJkcm9wcGluZy1wYXJ0aWNsZSI6IiIsIm5vbi1kcm9wcGluZy1wYXJ0aWNsZSI6IiJ9LHsiZmFtaWx5IjoiS3VydGgiLCJnaXZlbiI6IlRvYmlhcyIsInBhcnNlLW5hbWVzIjpmYWxzZSwiZHJvcHBpbmctcGFydGljbGUiOiIiLCJub24tZHJvcHBpbmctcGFydGljbGUiOiIifSx7ImZhbWlseSI6IkF5YXRhIiwiZ2l2ZW4iOiJDZW5rIiwicGFyc2UtbmFtZXMiOmZhbHNlLCJkcm9wcGluZy1wYXJ0aWNsZSI6IiIsIm5vbi1kcm9wcGluZy1wYXJ0aWNsZSI6IiJ9LHsiZmFtaWx5IjoiQ2hhcmxlcyIsImdpdmVuIjoiQW5kcmV3IiwicGFyc2UtbmFtZXMiOmZhbHNlLCJkcm9wcGluZy1wYXJ0aWNsZSI6IiIsIm5vbi1kcm9wcGluZy1wYXJ0aWNsZSI6IiJ9LHsiZmFtaWx5IjoiQXNoaW5hIiwiZ2l2ZW4iOiJNZXNzb3VkIiwicGFyc2UtbmFtZXMiOmZhbHNlLCJkcm9wcGluZy1wYXJ0aWNsZSI6IiIsIm5vbi1kcm9wcGluZy1wYXJ0aWNsZSI6IiJ9LHsiZmFtaWx5IjoiTWFhZ2RlbmJlcmciLCJnaXZlbiI6IkFybiBNIEogTSIsInBhcnNlLW5hbWVzIjpmYWxzZSwiZHJvcHBpbmctcGFydGljbGUiOiIiLCJub24tZHJvcHBpbmctcGFydGljbGUiOiJ2YW4gZGVuIn0seyJmYW1pbHkiOiJEb2RpY2siLCJnaXZlbiI6IkRhdmlkIFciLCJwYXJzZS1uYW1lcyI6ZmFsc2UsImRyb3BwaW5nLXBhcnRpY2xlIjoiIiwibm9uLWRyb3BwaW5nLXBhcnRpY2xlIjoiIn1dLCJjb250YWluZXItdGl0bGUiOiJOYXR1cmUgUmV2aWV3cyBEaXNlYXNlIFByaW1lcnMiLCJET0kiOiIxMC4xMDM4L3M0MTU3Mi0wMjEtMDAzMjgtNCIsIklTU04iOiIyMDU2LTY3NlgiLCJVUkwiOiJodHRwczovL2RvaS5vcmcvMTAuMTAzOC9zNDE1NzItMDIxLTAwMzI4LTQiLCJpc3N1ZWQiOnsiZGF0ZS1wYXJ0cyI6W1syMDIyXV19LCJwYWdlIjoiMiIsImFic3RyYWN0IjoiTWlncmFpbmUgaXMgYSBjb21tb24sIGNocm9uaWMsIGRpc29yZGVyIHRoYXQgaXMgdHlwaWNhbGx5IGNoYXJhY3Rlcml6ZWQgYnkgcmVjdXJyZW50IGRpc2FibGluZyBhdHRhY2tzIG9mIGhlYWRhY2hlIGFuZCBhY2NvbXBhbnlpbmcgc3ltcHRvbXMsIGluY2x1ZGluZyBhdXJhLiBUaGUgYWV0aW9sb2d5IGlzIG11bHRpZmFjdG9yaWFsIHdpdGggcmFyZSBtb25vZ2VuaWMgdmFyaWFudHMuIERlcHJlc3Npb24sIGVwaWxlcHN5LCBzdHJva2UgYW5kIG15b2NhcmRpYWwgaW5mYXJjdGlvbiBhcmUgY29tb3JiaWQgZGlzZWFzZXMuIFNwcmVhZGluZyBkZXBvbGFyaXphdGlvbiBwcm9iYWJseSBjYXVzZXMgYXVyYSBhbmQgcG9zc2libHkgYWxzbyB0cmlnZ2VycyB0cmlnZW1pbmFsIHNlbnNvcnkgYWN0aXZhdGlvbiwgdGhlIHVuZGVybHlpbmcgbWVjaGFuaXNtIGZvciB0aGUgaGVhZGFjaGUuIERlc3BpdGUgZWFybGllciBiZWxpZWZzLCB2YXNvZGlsYXRpb24gaXMgb25seSBhIHNlY29uZGFyeSBwaGVub21lbm9uIGFuZCB2YXNvY29uc3RyaWN0aW9uIGlzIG5vdCBlc3NlbnRpYWwgZm9yIGFudGltaWdyYWluZSBlZmZpY2FjeS4gTWFuYWdlbWVudCBpbmNsdWRlcyBhbmFsZ2VzaWNzIG9yIE5TQUlEcyBmb3IgbWlsZCBhdHRhY2tzLCBhbmQsIGZvciBtb2RlcmF0ZSBvciBzZXZlcmUgYXR0YWNrcywgdHJpcHRhbnMgb3IgNUhUMUIvMUQgcmVjZXB0b3IgYWdvbmlzdHMuIEJlY2F1c2Ugb2YgY2FyZGlvdmFzY3VsYXIgc2FmZXR5IGNvbmNlcm5zLCB1bnJlbGlhYmxlIGVmZmljYWN5IGFuZCB0b2xlcmFiaWxpdHkgaXNzdWVzLCB1c2Ugb2YgZXJnb3RzIHRvIGFib3J0IGF0dGFja3MgaGFzIG5lYXJseSB2YW5pc2hlZCBpbiBtb3N0IGNvdW50cmllcy4gQ0dSUCByZWNlcHRvciBhbnRhZ29uaXN0cyAoZ2VwYW50cykgYW5kIGxhc21pZGl0YW4sIGEgc2VsZWN0aXZlIDVIVDFGIHJlY2VwdG9yIGFnb25pc3QsIGhhdmUgZW1lcmdlZCBhcyBlZmZlY3RpdmUgYWN1dGUgdHJlYXRtZW50cy4gSW50cmFtdXNjdWxhciBvbmFib3R1bGludW10b3hpbkEgbWF5IGJlIGhlbHBmdWwgaW4gY2hyb25pYyBtaWdyYWluZSAobWlncmFpbmUgb24g4omlMTUgZGF5cyBwZXIgbW9udGgpIGFuZCBtb25vY2xvbmFsIGFudGlib2RpZXMgdGFyZ2V0aW5nIENHUlAgb3IgaXRzIHJlY2VwdG9yLCBhcyB3ZWxsIGFzIHR3byBnZXBhbnRzLCBoYXZlIHByb3ZlbiBlZmZlY3RpdmUgYW5kIHdlbGwgdG9sZXJhdGVkIGZvciB0aGUgcHJldmVudGl2ZSB0cmVhdG1lbnQgb2YgbWlncmFpbmUuIFNldmVyYWwgbmV1cm9tb2R1bGF0aW9uIG1vZGFsaXRpZXMgaGF2ZSBiZWVuIGFwcHJvdmVkIGZvciBhY3V0ZSBhbmQvb3IgcHJldmVudGl2ZSBtaWdyYWluZSB0cmVhdG1lbnQuIFRoZSBlbWVyZ2VuY2Ugb2YgbmV3IHRyZWF0bWVudCB0YXJnZXRzIGFuZCB0aGVyYXBpZXMgaWxsdXN0cmF0ZXMgdGhlIGJyaWdodCBmdXR1cmUgZm9yIG1pZ3JhaW5lIG1hbmFnZW1lbnQuIiwiaXNzdWUiOiIxIiwidm9sdW1lIjoiOCIsImNvbnRhaW5lci10aXRsZS1zaG9ydCI6IiJ9LCJpc1RlbXBvcmFyeSI6ZmFsc2V9XX0=&quot;,&quot;citationItems&quot;:[{&quot;id&quot;:&quot;7f802662-1ccb-3a64-9197-596083911eec&quot;,&quot;itemData&quot;:{&quot;type&quot;:&quot;article-journal&quot;,&quot;id&quot;:&quot;7f802662-1ccb-3a64-9197-596083911eec&quot;,&quot;title&quot;:&quot;Migraine&quot;,&quot;groupId&quot;:&quot;3aa96894-0c7a-3d8a-a238-141af06dd8f9&quot;,&quot;author&quot;:[{&quot;family&quot;:&quot;Ferrari&quot;,&quot;given&quot;:&quot;Michel D&quot;,&quot;parse-names&quot;:false,&quot;dropping-particle&quot;:&quot;&quot;,&quot;non-dropping-particle&quot;:&quot;&quot;},{&quot;family&quot;:&quot;Goadsby&quot;,&quot;given&quot;:&quot;Peter J&quot;,&quot;parse-names&quot;:false,&quot;dropping-particle&quot;:&quot;&quot;,&quot;non-dropping-particle&quot;:&quot;&quot;},{&quot;family&quot;:&quot;Burstein&quot;,&quot;given&quot;:&quot;Rami&quot;,&quot;parse-names&quot;:false,&quot;dropping-particle&quot;:&quot;&quot;,&quot;non-dropping-particle&quot;:&quot;&quot;},{&quot;family&quot;:&quot;Kurth&quot;,&quot;given&quot;:&quot;Tobias&quot;,&quot;parse-names&quot;:false,&quot;dropping-particle&quot;:&quot;&quot;,&quot;non-dropping-particle&quot;:&quot;&quot;},{&quot;family&quot;:&quot;Ayata&quot;,&quot;given&quot;:&quot;Cenk&quot;,&quot;parse-names&quot;:false,&quot;dropping-particle&quot;:&quot;&quot;,&quot;non-dropping-particle&quot;:&quot;&quot;},{&quot;family&quot;:&quot;Charles&quot;,&quot;given&quot;:&quot;Andrew&quot;,&quot;parse-names&quot;:false,&quot;dropping-particle&quot;:&quot;&quot;,&quot;non-dropping-particle&quot;:&quot;&quot;},{&quot;family&quot;:&quot;Ashina&quot;,&quot;given&quot;:&quot;Messoud&quot;,&quot;parse-names&quot;:false,&quot;dropping-particle&quot;:&quot;&quot;,&quot;non-dropping-particle&quot;:&quot;&quot;},{&quot;family&quot;:&quot;Maagdenberg&quot;,&quot;given&quot;:&quot;Arn M J M&quot;,&quot;parse-names&quot;:false,&quot;dropping-particle&quot;:&quot;&quot;,&quot;non-dropping-particle&quot;:&quot;van den&quot;},{&quot;family&quot;:&quot;Dodick&quot;,&quot;given&quot;:&quot;David W&quot;,&quot;parse-names&quot;:false,&quot;dropping-particle&quot;:&quot;&quot;,&quot;non-dropping-particle&quot;:&quot;&quot;}],&quot;container-title&quot;:&quot;Nature Reviews Disease Primers&quot;,&quot;DOI&quot;:&quot;10.1038/s41572-021-00328-4&quot;,&quot;ISSN&quot;:&quot;2056-676X&quot;,&quot;URL&quot;:&quot;https://doi.org/10.1038/s41572-021-00328-4&quot;,&quot;issued&quot;:{&quot;date-parts&quot;:[[2022]]},&quot;page&quot;:&quot;2&quot;,&quot;abstract&quot;:&quot;Migraine is a common, chronic, disorder that is typically characterized by recurrent disabling attacks of headache and accompanying symptoms, including aura. The aetiology is multifactorial with rare monogenic variants. Depression, epilepsy, stroke and myocardial infarction are comorbid diseases. Spreading depolarization probably causes aura and possibly also triggers trigeminal sensory activation, the underlying mechanism for the headache. Despite earlier beliefs, vasodilation is only a secondary phenomenon and vasoconstriction is not essential for antimigraine efficacy. Management includes analgesics or NSAIDs for mild attacks, and, for moderate or severe attacks, triptans or 5HT1B/1D receptor agonists. Because of cardiovascular safety concerns, unreliable efficacy and tolerability issues, use of ergots to abort attacks has nearly vanished in most countries. CGRP receptor antagonists (gepants) and lasmiditan, a selective 5HT1F receptor agonist, have emerged as effective acute treatments. Intramuscular onabotulinumtoxinA may be helpful in chronic migraine (migraine on ≥15 days per month) and monoclonal antibodies targeting CGRP or its receptor, as well as two gepants, have proven effective and well tolerated for the preventive treatment of migraine. Several neuromodulation modalities have been approved for acute and/or preventive migraine treatment. The emergence of new treatment targets and therapies illustrates the bright future for migraine management.&quot;,&quot;issue&quot;:&quot;1&quot;,&quot;volume&quot;:&quot;8&quot;},&quot;isTemporary&quot;:false}]},{&quot;citationID&quot;:&quot;MENDELEY_CITATION_91a38201-1ca0-475d-9e5b-12c914f45cd8&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TFhMzgyMDEtMWNhMC00NzVkLTllNWItMTJjOTE0ZjQ1Y2Q4IiwicHJvcGVydGllcyI6eyJub3RlSW5kZXgiOjB9LCJpc0VkaXRlZCI6ZmFsc2UsIm1hbnVhbE92ZXJyaWRlIjp7ImlzTWFudWFsbHlPdmVycmlkZGVuIjpmYWxzZSwiY2l0ZXByb2NUZXh0IjoiPHN1cD40PC9zdXA+IiwibWFudWFsT3ZlcnJpZGVUZXh0IjoiIn0sImNpdGF0aW9uSXRlbXMiOlt7ImlkIjoiNDg4YmU2Y2YtYTY4Ni0zNWYyLWFmYjYtZjRhYzQxNjc0NDg1IiwiaXRlbURhdGEiOnsidHlwZSI6ImFydGljbGUtam91cm5hbCIsImlkIjoiNDg4YmU2Y2YtYTY4Ni0zNWYyLWFmYjYtZjRhYzQxNjc0NDg1IiwidGl0bGUiOiJDR1JQIGFzIHRoZSB0YXJnZXQgb2YgbmV3IG1pZ3JhaW5lIHRoZXJhcGllcyDigJQgc3VjY2Vzc2Z1bCB0cmFuc2xhdGlvbiBmcm9tIGJlbmNoIHRvIGNsaW5pYyIsImdyb3VwSWQiOiIzYWE5Njg5NC0wYzdhLTNkOGEtYTIzOC0xNDFhZjA2ZGQ4ZjkiLCJhdXRob3IiOlt7ImZhbWlseSI6IkVkdmluc3NvbiIsImdpdmVuIjoiTGFycyIsInBhcnNlLW5hbWVzIjpmYWxzZSwiZHJvcHBpbmctcGFydGljbGUiOiIiLCJub24tZHJvcHBpbmctcGFydGljbGUiOiIifSx7ImZhbWlseSI6IkhhYW5lcyIsImdpdmVuIjoiS3Jpc3RpYW4gQWdtdW5kIiwicGFyc2UtbmFtZXMiOmZhbHNlLCJkcm9wcGluZy1wYXJ0aWNsZSI6IiIsIm5vbi1kcm9wcGluZy1wYXJ0aWNsZSI6IiJ9LHsiZmFtaWx5IjoiV2FyZnZpbmdlIiwiZ2l2ZW4iOiJLYXJpbiIsInBhcnNlLW5hbWVzIjpmYWxzZSwiZHJvcHBpbmctcGFydGljbGUiOiIiLCJub24tZHJvcHBpbmctcGFydGljbGUiOiIifSx7ImZhbWlseSI6IktyYXVzZSIsImdpdmVuIjoiRElhbmEgTi4iLCJwYXJzZS1uYW1lcyI6ZmFsc2UsImRyb3BwaW5nLXBhcnRpY2xlIjoiIiwibm9uLWRyb3BwaW5nLXBhcnRpY2xlIjoiIn1dLCJjb250YWluZXItdGl0bGUiOiJOYXQgUmV2IE5ldXJvbCIsImFjY2Vzc2VkIjp7ImRhdGUtcGFydHMiOltbMjAyMSwxMiw1XV19LCJET0kiOiIxMC4xMDM4L3M0MTU4Mi0wMTgtMDAwMy0xIiwiSVNTTiI6IjE3NTktNDc2NiIsIlBNSUQiOiIyOTY5MTQ5MCIsIlVSTCI6Imh0dHBzOi8vd3d3Lm5hdHVyZS5jb20vYXJ0aWNsZXMvczQxNTgyLTAxOC0wMDAzLTEiLCJpc3N1ZWQiOnsiZGF0ZS1wYXJ0cyI6W1syMDE4LDQsMjRdXX0sInBhZ2UiOiIzMzgtMzUwIiwiYWJzdHJhY3QiOiJUcmVhdG1lbnQgb2YgbWlncmFpbmUgaXMgb24gdGhlIGN1c3Agb2YgYSBuZXcgZXJhIHdpdGggdGhlIGRldmVsb3BtZW50IG9mIGRydWdzIHRoYXQgdGFyZ2V0IHRoZSB0cmlnZW1pbmFsIHNlbnNvcnkgbmV1cm9wZXB0aWRlIGNhbGNpdG9uaW4gZ2VuZS1yZWxhdGVkIHBlcHRpZGUgKENHUlApIG9yIGl0cyByZWNlcHRvci4gU2V2ZXJhbCBvZiB0aGVzZSBkcnVncyBhcmUgZXhwZWN0ZWQgdG8gcmVjZWl2ZSBhcHByb3ZhbCBmb3IgdXNlIGluIG1pZ3JhaW5lIGhlYWRhY2hlIGluIDIwMTggYW5kIDIwMTku4oCFQ0dSUC1yZWxhdGVkIHRoZXJhcGllcyBvZmZlciBjb25zaWRlcmFibGUgaW1wcm92ZW1lbnRzIG92ZXIgZXhpc3RpbmcgZHJ1Z3MgYXMgdGhleSBhcmUgdGhlIGZpcnN0IHRvIGJlIGRlc2lnbmVkIHNwZWNpZmljYWxseSB0byBhY3Qgb24gdGhlIHRyaWdlbWluYWwgcGFpbiBzeXN0ZW0sIHRoZXkgYXJlIG1vcmUgc3BlY2lmaWMgYW5kIHRoZXkgc2VlbSB0byBoYXZlIGZldyBvciBubyBhZHZlcnNlIGVmZmVjdHMuIENHUlAgcmVjZXB0b3IgYW50YWdvbmlzdHMgc3VjaCBhcyB1YnJvZ2VwYW50IGFyZSBlZmZlY3RpdmUgZm9yIGFjdXRlIHJlbGllZiBvZiBtaWdyYWluZSBoZWFkYWNoZSwgd2hlcmVhcyBtb25vY2xvbmFsIGFudGlib2RpZXMgYWdhaW5zdCBDR1JQIChlcHRpbmV6dW1hYiwgZnJlbWFuZXp1bWFiIGFuZCBnYWxjYW5lenVtYWIpIG9yIHRoZSBDR1JQIHJlY2VwdG9yIChlcmVudW1hYikgZWZmZWN0aXZlbHkgcHJldmVudCBtaWdyYWluZSBhdHRhY2tzLiBBcyB0aGVzZSBkcnVncyBjb21lIGludG8gY2xpbmljYWwgdXNlLCB3ZSBwcm92aWRlIGFuIG92ZXJ2aWV3IG9mIGtub3dsZWRnZSB0aGF0IGhhcyBsZWQgdG8gc3VjY2Vzc2Z1bCBkZXZlbG9wbWVudCBvZiB0aGVzZSBkcnVncy4gV2UgZGVzY3JpYmUgdGhlIGJpb2xvZ3kgb2YgQ0dSUCBzaWduYWxsaW5nLCBzdW1tYXJpemUga2V5IGNsaW5pY2FsIGV2aWRlbmNlIGZvciB0aGUgcm9sZSBvZiBDR1JQIGluIG1pZ3JhaW5lIGhlYWRhY2hlLCBpbmNsdWRpbmcgdGhlIGVmZmljYWN5IG9mIENHUlAtdGFyZ2V0ZWQgdHJlYXRtZW50LCBhbmQgc3ludGhlc2l6ZSB3aGF0IGlzIGtub3duIGFib3V0IHRoZSByb2xlIG9mIENHUlAgaW4gdGhlIHRyaWdlbWlub3Zhc2N1bGFyIHN5c3RlbS4gRmluYWxseSwgd2UgY29uc2lkZXIgaG93IHRoZSBsYXRlc3QgZmluZGluZ3MgcHJvdmlkZSBuZXcgaW5zaWdodCBpbnRvIHRoZSBjZW50cmFsIHJvbGUgb2YgdGhlIHRyaWdlbWluYWwgZ2FuZ2xpb24gaW4gdGhlIHBhdGhvcGh5c2lvbG9neSBvZiBtaWdyYWluZS4gVHJlYXRtZW50cyB0aGF0IHRhcmdldCBjYWxjaXRvbmluIGdlbmUtcmVsYXRlZCBwZXB0aWRlIChDR1JQKSBhbmQgaXRzIHJlY2VwdG9yIGFyZSBwcm92aW5nIGVmZmVjdGl2ZSBmb3IgbWlncmFpbmUgdHJlYXRtZW50LiBJbiB0aGlzIFJldmlldywgRWR2aW5zc29uIGV0IGFsLiB0cmFjZSB0aGUgdHJhbnNsYXRpb24gb2YgQ0dSUCBiaW9sb2d5IGludG8gc3VjY2Vzc2Z1bCB0aGVyYXBpZXMgYW5kIGNvbnNpZGVyIGV4YWN0bHkgd2hlcmUgdGhlc2UgZHJ1Z3MgYWN0LiIsInB1Ymxpc2hlciI6Ik5hdHVyZSBQdWJsaXNoaW5nIEdyb3VwIiwiaXNzdWUiOiI2Iiwidm9sdW1lIjoiMTQiLCJjb250YWluZXItdGl0bGUtc2hvcnQiOiIifSwiaXNUZW1wb3JhcnkiOmZhbHNlfV19&quot;,&quot;citationItems&quot;:[{&quot;id&quot;:&quot;488be6cf-a686-35f2-afb6-f4ac41674485&quot;,&quot;itemData&quot;:{&quot;type&quot;:&quot;article-journal&quot;,&quot;id&quot;:&quot;488be6cf-a686-35f2-afb6-f4ac41674485&quot;,&quot;title&quot;:&quot;CGRP as the target of new migraine therapies — successful translation from bench to clinic&quot;,&quot;groupId&quot;:&quot;3aa96894-0c7a-3d8a-a238-141af06dd8f9&quot;,&quot;author&quot;:[{&quot;family&quot;:&quot;Edvinsson&quot;,&quot;given&quot;:&quot;Lars&quot;,&quot;parse-names&quot;:false,&quot;dropping-particle&quot;:&quot;&quot;,&quot;non-dropping-particle&quot;:&quot;&quot;},{&quot;family&quot;:&quot;Haanes&quot;,&quot;given&quot;:&quot;Kristian Agmund&quot;,&quot;parse-names&quot;:false,&quot;dropping-particle&quot;:&quot;&quot;,&quot;non-dropping-particle&quot;:&quot;&quot;},{&quot;family&quot;:&quot;Warfvinge&quot;,&quot;given&quot;:&quot;Karin&quot;,&quot;parse-names&quot;:false,&quot;dropping-particle&quot;:&quot;&quot;,&quot;non-dropping-particle&quot;:&quot;&quot;},{&quot;family&quot;:&quot;Krause&quot;,&quot;given&quot;:&quot;DIana N.&quot;,&quot;parse-names&quot;:false,&quot;dropping-particle&quot;:&quot;&quot;,&quot;non-dropping-particle&quot;:&quot;&quot;}],&quot;container-title&quot;:&quot;Nat Rev Neurol&quot;,&quot;accessed&quot;:{&quot;date-parts&quot;:[[2021,12,5]]},&quot;DOI&quot;:&quot;10.1038/s41582-018-0003-1&quot;,&quot;ISSN&quot;:&quot;1759-4766&quot;,&quot;PMID&quot;:&quot;29691490&quot;,&quot;URL&quot;:&quot;https://www.nature.com/articles/s41582-018-0003-1&quot;,&quot;issued&quot;:{&quot;date-parts&quot;:[[2018,4,24]]},&quot;page&quot;:&quot;338-350&quot;,&quot;abstract&quot;:&quot;Treatment of migraine is on the cusp of a new era with the development of drugs that target the trigeminal sensory neuropeptide calcitonin gene-related peptide (CGRP) or its receptor. Several of these drugs are expected to receive approval for use in migraine headache in 2018 and 2019. CGRP-related therapies offer considerable improvements over existing drugs as they are the first to be designed specifically to act on the trigeminal pain system, they are more specific and they seem to have few or no adverse effects. CGRP receptor antagonists such as ubrogepant are effective for acute relief of migraine headache, whereas monoclonal antibodies against CGRP (eptinezumab, fremanezumab and galcanezumab) or the CGRP receptor (erenumab) effectively prevent migraine attacks. As these drugs come into clinical use, we provide an overview of knowledge that has led to successful development of these drugs. We describe the biology of CGRP signalling, summarize key clinical evidence for the role of CGRP in migraine headache, including the efficacy of CGRP-targeted treatment, and synthesize what is known about the role of CGRP in the trigeminovascular system. Finally, we consider how the latest findings provide new insight into the central role of the trigeminal ganglion in the pathophysiology of migraine. Treatments that target calcitonin gene-related peptide (CGRP) and its receptor are proving effective for migraine treatment. In this Review, Edvinsson et al. trace the translation of CGRP biology into successful therapies and consider exactly where these drugs act.&quot;,&quot;publisher&quot;:&quot;Nature Publishing Group&quot;,&quot;issue&quot;:&quot;6&quot;,&quot;volume&quot;:&quot;14&quot;},&quot;isTemporary&quot;:false}]},{&quot;citationID&quot;:&quot;MENDELEY_CITATION_359adb58-a533-45a0-8e37-067f462c1254&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zU5YWRiNTgtYTUzMy00NWEwLThlMzctMDY3ZjQ2MmMxMjU0IiwicHJvcGVydGllcyI6eyJub3RlSW5kZXgiOjB9LCJpc0VkaXRlZCI6ZmFsc2UsIm1hbnVhbE92ZXJyaWRlIjp7ImlzTWFudWFsbHlPdmVycmlkZGVuIjpmYWxzZSwiY2l0ZXByb2NUZXh0IjoiPHN1cD41PC9zdXA+IiwibWFudWFsT3ZlcnJpZGVUZXh0IjoiIn0sImNpdGF0aW9uSXRlbXMiOlt7ImlkIjoiZjI1NDhlNWEtZjcxNS0zYmFiLWE0ZGUtOWUxMmRkYjQ4NGRjIiwiaXRlbURhdGEiOnsidHlwZSI6ImNoYXB0ZXIiLCJpZCI6ImYyNTQ4ZTVhLWY3MTUtM2JhYi1hNGRlLTllMTJkZGI0ODRkYyIsInRpdGxlIjoiQ2FsY2l0b25pbiBnZW5lLXJlbGF0ZWQgcGVwdGlkZSAoQ0dSUCktdGFyZ2V0ZWQgdGhlcmFwaWVzIGFzIHByZXZlbnRpdmUgYW5kIGFjdXRlIHRyZWF0bWVudHMgZm9yIG1pZ3JhaW5l4oCUVGhlIG1vbm9jbG9uYWwgYW50aWJvZGllcyBhbmQgZ2VwYW50cyIsImdyb3VwSWQiOiIzYWE5Njg5NC0wYzdhLTNkOGEtYTIzOC0xNDFhZjA2ZGQ4ZjkiLCJhdXRob3IiOlt7ImZhbWlseSI6IkNoaWFuZyIsImdpdmVuIjoiQ2hpYSBDaHVuIiwicGFyc2UtbmFtZXMiOmZhbHNlLCJkcm9wcGluZy1wYXJ0aWNsZSI6IiIsIm5vbi1kcm9wcGluZy1wYXJ0aWNsZSI6IiJ9LHsiZmFtaWx5IjoiU2Nod2VkdCIsImdpdmVuIjoiVG9kZCBKLiIsInBhcnNlLW5hbWVzIjpmYWxzZSwiZHJvcHBpbmctcGFydGljbGUiOiIiLCJub24tZHJvcHBpbmctcGFydGljbGUiOiIifV0sImNvbnRhaW5lci10aXRsZSI6IlByb2dyZXNzIGluIEJyYWluIFJlc2VhcmNoIiwiRE9JIjoiMTAuMTAxNi9icy5wYnIuMjAyMC4wNi4wMTkiLCJJU0JOIjoiOTc4MDEyODIxMTA4MyIsIklTU04iOiIxODc1Nzg1NSIsIlBNSUQiOiIzMzAwODUwNSIsImlzc3VlZCI6eyJkYXRlLXBhcnRzIjpbWzIwMjAsMSwxXV19LCJwYWdlIjoiMTQzLTE3MCIsImFic3RyYWN0IjoiQ2FsY2l0b25pbiBHZW5lLVJlbGF0ZWQgUGVwdGlkZSAoQ0dSUCkgcGxheXMgYSBwaXZvdGFsIHJvbGUgaW4gbWlncmFpbmUgcGF0aG9waHlzaW9sb2d5LiBUd28gdHlwZXMgb2YgQ0dSUCBmdW5jdGlvbi1ibG9ja2luZyBtb2RhbGl0aWVzLCBtb25vY2xvbmFsIGFudGlib2RpZXMsIGFuZCBzbWFsbCBtb2xlY3VsZXMgKGdlcGFudHMpLCBoYXZlIGJlZW4gZGV2ZWxvcGVkIHRvIHRhcmdldCB0aGUgQ0dSUCBsaWdhbmRzIGFuZCBDR1JQIHJlY2VwdG9ycy4gRm91ciBDR1JQIG1vbm9jbG9uYWwgYW50aWJvZGllcyBoYXZlIHJlY2VpdmVkIEZEQSBhcHByb3ZhbCBmb3IgdGhlIHByZXZlbnRpb24gb2YgbWlncmFpbmU6IGVyZW51bWFiLCBmcmVtYW5lenVtYWIsIGdhbGNhbmV6dW1hYiwgYW5kIGVwdGluZXp1bWFiLiBUd28gZ2VwYW50cyBoYXZlIGJlZW4gYXBwcm92ZWQgYnkgdGhlIEZEQSBmb3IgdGhlIGFjdXRlIHRyZWF0bWVudCBvZiBtaWdyYWluZTogdWJyb2dlcGFudCBhbmQgcmltZWdlcGFudC4gTXVsdGlwbGUgY2xpbmljYWwgdHJpYWxzIG9mIHRoZSBDR1JQIG1vbm9jbG9uYWwgYW50aWJvZGllcyBhbmQgZ2VwYW50cywgYW5kIG5vdyBzb21lIG9wZW4tbGFiZWwgbG9uZy10ZXJtIGV4dGVuc2lvbiBkYXRhLCBlc3RhYmxpc2hlZCB0aGVpciBlZmZpY2FjeSwgc2FmZXR5LCBhbmQgdG9sZXJhYmlsaXR5LiBJbiB0aGlzIGNoYXB0ZXIsIHdlIHN1bW1hcml6ZSB0aGUgbWFqb3IgY2xpbmljYWwgdHJpYWxzLCBwaGFybWFjb2tpbmV0aWMgaW5zaWdodHMsIHNhZmV0eSBhbmQgdG9sZXJhYmlsaXR5IHByb2ZpbGVzLCBhbmQgcmVhbC13b3JsZCBkYXRhIChpZiBhdmFpbGFibGUpIG9mIHRoZSBDR1JQIG1vbm9jbG9uYWwgYW50aWJvZGllcyBhbmQgZ2VwYW50cy4iLCJwdWJsaXNoZXIiOiJFbHNldmllciBCLlYuIiwidm9sdW1lIjoiMjU1IiwiY29udGFpbmVyLXRpdGxlLXNob3J0IjoiIn0sImlzVGVtcG9yYXJ5IjpmYWxzZX1dfQ==&quot;,&quot;citationItems&quot;:[{&quot;id&quot;:&quot;f2548e5a-f715-3bab-a4de-9e12ddb484dc&quot;,&quot;itemData&quot;:{&quot;type&quot;:&quot;chapter&quot;,&quot;id&quot;:&quot;f2548e5a-f715-3bab-a4de-9e12ddb484dc&quot;,&quot;title&quot;:&quot;Calcitonin gene-related peptide (CGRP)-targeted therapies as preventive and acute treatments for migraine—The monoclonal antibodies and gepants&quot;,&quot;groupId&quot;:&quot;3aa96894-0c7a-3d8a-a238-141af06dd8f9&quot;,&quot;author&quot;:[{&quot;family&quot;:&quot;Chiang&quot;,&quot;given&quot;:&quot;Chia Chun&quot;,&quot;parse-names&quot;:false,&quot;dropping-particle&quot;:&quot;&quot;,&quot;non-dropping-particle&quot;:&quot;&quot;},{&quot;family&quot;:&quot;Schwedt&quot;,&quot;given&quot;:&quot;Todd J.&quot;,&quot;parse-names&quot;:false,&quot;dropping-particle&quot;:&quot;&quot;,&quot;non-dropping-particle&quot;:&quot;&quot;}],&quot;container-title&quot;:&quot;Progress in Brain Research&quot;,&quot;DOI&quot;:&quot;10.1016/bs.pbr.2020.06.019&quot;,&quot;ISBN&quot;:&quot;9780128211083&quot;,&quot;ISSN&quot;:&quot;18757855&quot;,&quot;PMID&quot;:&quot;33008505&quot;,&quot;issued&quot;:{&quot;date-parts&quot;:[[2020,1,1]]},&quot;page&quot;:&quot;143-170&quot;,&quot;abstract&quot;:&quot;Calcitonin Gene-Related Peptide (CGRP) plays a pivotal role in migraine pathophysiology. Two types of CGRP function-blocking modalities, monoclonal antibodies, and small molecules (gepants), have been developed to target the CGRP ligands and CGRP receptors. Four CGRP monoclonal antibodies have received FDA approval for the prevention of migraine: erenumab, fremanezumab, galcanezumab, and eptinezumab. Two gepants have been approved by the FDA for the acute treatment of migraine: ubrogepant and rimegepant. Multiple clinical trials of the CGRP monoclonal antibodies and gepants, and now some open-label long-term extension data, established their efficacy, safety, and tolerability. In this chapter, we summarize the major clinical trials, pharmacokinetic insights, safety and tolerability profiles, and real-world data (if available) of the CGRP monoclonal antibodies and gepants.&quot;,&quot;publisher&quot;:&quot;Elsevier B.V.&quot;,&quot;volume&quot;:&quot;255&quot;},&quot;isTemporary&quot;:false}]},{&quot;citationID&quot;:&quot;MENDELEY_CITATION_844d09ba-f4c0-48f8-8382-f21e3cbece4d&quot;,&quot;properties&quot;:{&quot;noteIndex&quot;:0},&quot;isEdited&quot;:false,&quot;manualOverride&quot;:{&quot;isManuallyOverridden&quot;:false,&quot;citeprocText&quot;:&quot;&lt;sup&gt;6–9&lt;/sup&gt;&quot;,&quot;manualOverrideText&quot;:&quot;&quot;},&quot;citationTag&quot;:&quot;MENDELEY_CITATION_v3_eyJjaXRhdGlvbklEIjoiTUVOREVMRVlfQ0lUQVRJT05fODQ0ZDA5YmEtZjRjMC00OGY4LTgzODItZjIxZTNjYmVjZTRkIiwicHJvcGVydGllcyI6eyJub3RlSW5kZXgiOjB9LCJpc0VkaXRlZCI6ZmFsc2UsIm1hbnVhbE92ZXJyaWRlIjp7ImlzTWFudWFsbHlPdmVycmlkZGVuIjpmYWxzZSwiY2l0ZXByb2NUZXh0IjoiPHN1cD424oCTOTwvc3VwPiIsIm1hbnVhbE92ZXJyaWRlVGV4dCI6IiJ9LCJjaXRhdGlvbkl0ZW1zIjpbeyJpZCI6ImNhOTMxOGUxLTJmZDYtM2U0YS1iMDczLTliY2UxOTU5NzNhNCIsIml0ZW1EYXRhIjp7InR5cGUiOiJhcnRpY2xlLWpvdXJuYWwiLCJpZCI6ImNhOTMxOGUxLTJmZDYtM2U0YS1iMDczLTliY2UxOTU5NzNhNCIsInRpdGxlIjoiRWZmaWNhY3kgb2YgY2FsY2l0b25pbiBnZW5lLXJlbGF0ZWQgcGVwdGlkZSAoQ0dSUCkgcmVjZXB0b3IgYmxvY2tlcnMgaW4gcmVkdWNpbmcgdGhlIG51bWJlciBvZiBtb250aGx5IG1pZ3JhaW5lIGhlYWRhY2hlIGRheXMgKE1IRHMpOiBBIG5ldHdvcmsgbWV0YS1hbmFseXNpcyBvZiByYW5kb21pemVkIGNvbnRyb2xsZWQgdHJpYWxzIiwiZ3JvdXBJZCI6IjNhYTk2ODk0LTBjN2EtM2Q4YS1hMjM4LTE0MWFmMDZkZDhmOSIsImF1dGhvciI6W3siZmFtaWx5IjoiTWFzb3VkIiwiZ2l2ZW4iOiJBaG1lZCBUYWhlciIsInBhcnNlLW5hbWVzIjpmYWxzZSwiZHJvcHBpbmctcGFydGljbGUiOiIiLCJub24tZHJvcHBpbmctcGFydGljbGUiOiIifSx7ImZhbWlseSI6Ikhhc2FuIiwiZ2l2ZW4iOiJNb2hhbW1lZCBUYXJlayIsInBhcnNlLW5hbWVzIjpmYWxzZSwiZHJvcHBpbmctcGFydGljbGUiOiIiLCJub24tZHJvcHBpbmctcGFydGljbGUiOiIifSx7ImZhbWlseSI6IlNheWVkIiwiZ2l2ZW4iOiJBaG1lZCIsInBhcnNlLW5hbWVzIjpmYWxzZSwiZHJvcHBpbmctcGFydGljbGUiOiIiLCJub24tZHJvcHBpbmctcGFydGljbGUiOiIifSx7ImZhbWlseSI6IkVkd2FyZCIsImdpdmVuIjoiSGFydmV5IE5hYmlsIiwicGFyc2UtbmFtZXMiOmZhbHNlLCJkcm9wcGluZy1wYXJ0aWNsZSI6IiIsIm5vbi1kcm9wcGluZy1wYXJ0aWNsZSI6IiJ9LHsiZmFtaWx5IjoiQW1lciIsImdpdmVuIjoiQWhtZWQgTW9oYW1lZCIsInBhcnNlLW5hbWVzIjpmYWxzZSwiZHJvcHBpbmctcGFydGljbGUiOiIiLCJub24tZHJvcHBpbmctcGFydGljbGUiOiIifSx7ImZhbWlseSI6Ik5hZ2EiLCJnaXZlbiI6IkFiZGVscmFobWFuIEVsc2hhaGF0IiwicGFyc2UtbmFtZXMiOmZhbHNlLCJkcm9wcGluZy1wYXJ0aWNsZSI6IiIsIm5vbi1kcm9wcGluZy1wYXJ0aWNsZSI6IiJ9LHsiZmFtaWx5IjoiRWxmaWwiLCJnaXZlbiI6Ik1vaGFtZWQiLCJwYXJzZS1uYW1lcyI6ZmFsc2UsImRyb3BwaW5nLXBhcnRpY2xlIjoiIiwibm9uLWRyb3BwaW5nLXBhcnRpY2xlIjoiIn0seyJmYW1pbHkiOiJBbGdoYW1kaSIsImdpdmVuIjoiQmFkcmFoIFMuIiwicGFyc2UtbmFtZXMiOmZhbHNlLCJkcm9wcGluZy1wYXJ0aWNsZSI6IiIsIm5vbi1kcm9wcGluZy1wYXJ0aWNsZSI6IiJ9LHsiZmFtaWx5IjoiUGVydmVlbiIsImdpdmVuIjoiQXNtYSIsInBhcnNlLW5hbWVzIjpmYWxzZSwiZHJvcHBpbmctcGFydGljbGUiOiIiLCJub24tZHJvcHBpbmctcGFydGljbGUiOiIifSx7ImZhbWlseSI6IkFzaHJhZiIsImdpdmVuIjoiR2h1bGFtIE1kIiwicGFyc2UtbmFtZXMiOmZhbHNlLCJkcm9wcGluZy1wYXJ0aWNsZSI6IiIsIm5vbi1kcm9wcGluZy1wYXJ0aWNsZSI6IiJ9LHsiZmFtaWx5IjoiQmFoYmFoIiwiZ2l2ZW4iOiJFc2hhayBJLiIsInBhcnNlLW5hbWVzIjpmYWxzZSwiZHJvcHBpbmctcGFydGljbGUiOiIiLCJub24tZHJvcHBpbmctcGFydGljbGUiOiIifV0sImNvbnRhaW5lci10aXRsZSI6IkpvdXJuYWwgb2YgdGhlIE5ldXJvbG9naWNhbCBTY2llbmNlcyIsIkRPSSI6IjEwLjEwMTYvai5qbnMuMjAyMS4xMTc1MDUiLCJJU1NOIjoiMDAyMjUxMFgiLCJpc3N1ZWQiOnsiZGF0ZS1wYXJ0cyI6W1syMDIxLDhdXX0sInBhZ2UiOiIxMTc1MDUiLCJ2b2x1bWUiOiI0MjciLCJjb250YWluZXItdGl0bGUtc2hvcnQiOiIifSwiaXNUZW1wb3JhcnkiOmZhbHNlfSx7ImlkIjoiMzU2NTg1ZjUtZjNkOC0zNjhhLWEzYmYtMmU1N2I3N2NiOWUwIiwiaXRlbURhdGEiOnsidHlwZSI6ImFydGljbGUtam91cm5hbCIsImlkIjoiMzU2NTg1ZjUtZjNkOC0zNjhhLWEzYmYtMmU1N2I3N2NiOWUwIiwidGl0bGUiOiJUaGUgU2FmZXR5IGFuZCBFZmZpY2FjeSBvZiBDYWxjaXRvbmluIEdlbmUtUmVsYXRlZCBQZXB0aWRlIChDR1JQKSBNb25vY2xvbmFsIEFudGlib2RpZXMgZm9yIHRoZSBQcmV2ZW50aXZlIFRyZWF0bWVudCBvZiBNaWdyYWluZTogQSBQcm90b2NvbCBmb3IgTXVsdGlwbGUtVHJlYXRtZW50IFN5c3RlbWF0aWMgUmV2aWV3IGFuZCBNZXRhLUFuYWx5c2lzIiwiZ3JvdXBJZCI6IjNhYTk2ODk0LTBjN2EtM2Q4YS1hMjM4LTE0MWFmMDZkZDhmOSIsImF1dGhvciI6W3siZmFtaWx5IjoiRmVybsOhbmRlei1CcmF2by1Sb2RyaWdvIiwiZ2l2ZW4iOiJKYWltZSIsInBhcnNlLW5hbWVzIjpmYWxzZSwiZHJvcHBpbmctcGFydGljbGUiOiIiLCJub24tZHJvcHBpbmctcGFydGljbGUiOiIifSx7ImZhbWlseSI6IlBhc2N1YWwtTW9yZW5hIiwiZ2l2ZW4iOiJDYXJsb3MiLCJwYXJzZS1uYW1lcyI6ZmFsc2UsImRyb3BwaW5nLXBhcnRpY2xlIjoiIiwibm9uLWRyb3BwaW5nLXBhcnRpY2xlIjoiIn0seyJmYW1pbHkiOiJGbG9yLUdhcmPDrWEiLCJnaXZlbiI6IkFtcGFybyIsInBhcnNlLW5hbWVzIjpmYWxzZSwiZHJvcHBpbmctcGFydGljbGUiOiIiLCJub24tZHJvcHBpbmctcGFydGljbGUiOiIifSx7ImZhbWlseSI6IlNhei1MYXJhIiwiZ2l2ZW4iOiJBbGljaWEiLCJwYXJzZS1uYW1lcyI6ZmFsc2UsImRyb3BwaW5nLXBhcnRpY2xlIjoiIiwibm9uLWRyb3BwaW5nLXBhcnRpY2xlIjoiIn0seyJmYW1pbHkiOiJTZXF1w60tRG9taW5ndWV6IiwiZ2l2ZW4iOiJJcmVuZSIsInBhcnNlLW5hbWVzIjpmYWxzZSwiZHJvcHBpbmctcGFydGljbGUiOiIiLCJub24tZHJvcHBpbmctcGFydGljbGUiOiIifSx7ImZhbWlseSI6IsOBbHZhcmV6LUJ1ZW5vIiwiZ2l2ZW4iOiJDZWxpYSIsInBhcnNlLW5hbWVzIjpmYWxzZSwiZHJvcHBpbmctcGFydGljbGUiOiIiLCJub24tZHJvcHBpbmctcGFydGljbGUiOiIifSx7ImZhbWlseSI6IkJhcnJlZGEtSGVybsOhbmRleiIsImdpdmVuIjoiRG9sb3JlcyIsInBhcnNlLW5hbWVzIjpmYWxzZSwiZHJvcHBpbmctcGFydGljbGUiOiIiLCJub24tZHJvcHBpbmctcGFydGljbGUiOiIifSx7ImZhbWlseSI6IkNhdmVyby1SZWRvbmRvIiwiZ2l2ZW4iOiJJdsOhbiIsInBhcnNlLW5hbWVzIjpmYWxzZSwiZHJvcHBpbmctcGFydGljbGUiOiIiLCJub24tZHJvcHBpbmctcGFydGljbGUiOiIifV0sImNvbnRhaW5lci10aXRsZSI6IkludGVybmF0aW9uYWwgSm91cm5hbCBvZiBFbnZpcm9ubWVudGFsIFJlc2VhcmNoIGFuZCBQdWJsaWMgSGVhbHRoIiwiRE9JIjoiMTAuMzM5MC9pamVycGgxOTAzMTc1MyIsIklTU04iOiIxNjYwLTQ2MDEiLCJpc3N1ZWQiOnsiZGF0ZS1wYXJ0cyI6W1syMDIyLDIsM11dfSwicGFnZSI6IjE3NTMiLCJhYnN0cmFjdCI6IjxwPkJhY2tncm91bmQ6IE1pZ3JhaW5lIGlzIGEgY29tbW9uIGFuZCBkaXNhYmxpbmcgcHJpbWFyeSBoZWFkYWNoZSBkaXNvcmRlciwgYXNzb2NpYXRlZCB3aXRoIG1hbnkgbWVkaWNhbCBjb21vcmJpZGl0aWVzLCBoaWdobHkgcHJldmFsZW50LCB3aXRoIGNvbXBsZXggdHJlYXRtZW50IGFuZCBtYW5hZ2VtZW50LiBDdXJyZW50bHksIG1vbm9jbG9uYWwgYW50aWJvZGllcyB0YXJnZXRpbmcgdGhlIHRyaWdlbWluYWwgc2Vuc29yeSBuZXVyb3BlcHRpZGUsIGNhbGNpdG9uaW4gZ2VuZS1yZWxhdGVkIHBlcHRpZGUgKENHUlApLCBhcmUgYXZhaWxhYmxlLiBUaGUgYWltIG9mIHRoaXMgcHJvdG9jb2wgaXMgdG8gcHJvdmlkZSBhIHJldmlldyBjb21wYXJpbmcgdGhlIGVmZmVjdHMgYW5kIHNhZmV0eSBwcm9maWxlIG9mIGRpZmZlcmVudCBtb25vY2xvbmFsIGFudGlib2RpZXMgaW4gbWlncmFpbmUgcGF0aWVudHMuIE1ldGhvZHM6IFRoZSBsaXRlcmF0dXJlIHNlYXJjaCB3aWxsIGJlIHBlcmZvcm1lZCB0aHJvdWdoIHRoZSBNRURMSU5FLCBFbWJhc2UsIENFTlRSQUwsIENsaW5pY2FsVHJpYWxzLmdvdiwgdGhlIFdITyBJbnRlcm5hdGlvbmFsIENsaW5pY2FsIFRyaWFscyBSZWdpc3RyeSBQbGF0Zm9ybSAoSUNUUlApLCBXZWIgb2YgU2NpZW5jZSBhbmQgU2NvcHVzIGRhdGFiYXNlcywgZm9sbG93aW5nIHRoZSBQSUNPIHN0cmF0ZWd5LiBSZWFsIFdvcmxkIHN0dWRpZXMgYW5kIHJhbmRvbWl6ZWQgY2xpbmljYWwgdHJpYWxzIGFzc2Vzc2luZyB0aGUgZWZmZWN0IG9mIG1vbm9jbG9uYWwgYW50aWJvZGllcyBhZ2FpbnN0IENHUlAgaW50ZXJ2ZW50aW9ucyAoZXJlbnVtYWIsIGVwdGluZXp1bWFiLCBmcmVtYW5lenVtYWIgYW5kIGdhbGNhbmV6dW1hYikgb24gbW9udGhseSBtaWdyYWluZSBkYXlzIChNTUQpLCBtb250aGx5IGhlYWRhY2hlIGRheXMgKE1IRCksIGhlYWRhY2hlIGltcGFjdCB0ZXN0IChISVQtNikgYW5kIHRyaXB0YW4gZGF5cyBvZiB1c2UgKFRyaUQpIHdpbGwgYmUgaW5jbHVkZWQuIEluIFJlYWwgV29ybGQgc3R1ZGllcywgdGhlIERlclNpbW9uaWFuIGFuZCBMYWlyZCBtZXRob2Qgd2lsbCBiZSB1c2VkIHRvIGNhbGN1bGF0ZSBwb29sZWQgZXN0aW1hdGVzIG9mIHRoZSBtZWFuIGNoYW5nZSBkaWZmZXJlbmNlIGFuZCBpbiByYW5kb21pemVkIGNsaW5pY2FsIHRyaWFscywgYSBuZXR3b3JrIG1ldGEtYW5hbHlzaXMgd2lsbCBiZSBwZXJmb3JtZWQgdG8gZXN0aW1hdGUgdGhlIGNvbXBhcmF0aXZlIGVmZmVjdHMgb2YgZGlmZmVyZW50IG1vbm9jbG9uYWwgYW50aWJvZGllcyBhZ2FpbnN0IENHUlAuIFJlc3VsdHM6IFRoZSBmaW5kaW5ncyBvZiB0aGlzIHN0dWR5IHdpbGwgYmUgcmVwb3J0ZWQgaW4gYSBwZWVyLXJldmlld2VkIGpvdXJuYWwuIENvbmNsdXNpb25zOiBUaGlzIHN0dWR5IHdpbGwgcHJvdmlkZSBldmlkZW5jZSB0byBoZWFsdGggcHJvZmVzc2lvbmFscyBvbiB0aGUgZWZmaWNhY3kgYW5kIHNhZmV0eSBvZiBkaWZmZXJlbnQgbW9ub2Nsb25hbCBhbnRpYm9kaWVzIGFnYWluc3QgQ0dSUCBvbiB0aGUgb3V0Y29tZXMgc3R1ZGllZC48L3A+IiwiaXNzdWUiOiIzIiwidm9sdW1lIjoiMTkiLCJjb250YWluZXItdGl0bGUtc2hvcnQiOiIifSwiaXNUZW1wb3JhcnkiOmZhbHNlfSx7ImlkIjoiNmVkOGZmZDQtYzFkMS0zNjczLWI0MGEtN2IwMzgyZTg1YWMxIiwiaXRlbURhdGEiOnsidHlwZSI6ImFydGljbGUtam91cm5hbCIsImlkIjoiNmVkOGZmZDQtYzFkMS0zNjczLWI0MGEtN2IwMzgyZTg1YWMxIiwidGl0bGUiOiJDYWxjaXRvbmluIEdlbmUtUmVsYXRlZCBQZXB0aWRlIE1vbm9jbG9uYWwgQW50aWJvZGllcyBWZXJzdXMgQm90dWxpbnVtIE5ldXJvdG94aW4gYSBpbiB0aGUgUHJldmVudGl2ZSBUcmVhdG1lbnQgb2YgQ2hyb25pYyBNaWdyYWluZTogQW4gQWRqdXN0ZWQgSW5kaXJlY3QgVHJlYXRtZW50IENvbXBhcmlzb24gTWV0YS1BbmFseXNpcyIsImdyb3VwSWQiOiIzYWE5Njg5NC0wYzdhLTNkOGEtYTIzOC0xNDFhZjA2ZGQ4ZjkiLCJhdXRob3IiOlt7ImZhbWlseSI6IkNoZW4iLCJnaXZlbiI6Illhby1ZYW8iLCJwYXJzZS1uYW1lcyI6ZmFsc2UsImRyb3BwaW5nLXBhcnRpY2xlIjoiIiwibm9uLWRyb3BwaW5nLXBhcnRpY2xlIjoiIn0seyJmYW1pbHkiOiJZZSIsImdpdmVuIjoiWGlhby1RaWFuIiwicGFyc2UtbmFtZXMiOmZhbHNlLCJkcm9wcGluZy1wYXJ0aWNsZSI6IiIsIm5vbi1kcm9wcGluZy1wYXJ0aWNsZSI6IiJ9LHsiZmFtaWx5IjoiVGFuZyIsImdpdmVuIjoiVGFpLUNodW4iLCJwYXJzZS1uYW1lcyI6ZmFsc2UsImRyb3BwaW5nLXBhcnRpY2xlIjoiIiwibm9uLWRyb3BwaW5nLXBhcnRpY2xlIjoiIn0seyJmYW1pbHkiOiJTaGUiLCJnaXZlbiI6IlRpYW4tV2VpIiwicGFyc2UtbmFtZXMiOmZhbHNlLCJkcm9wcGluZy1wYXJ0aWNsZSI6IiIsIm5vbi1kcm9wcGluZy1wYXJ0aWNsZSI6IiJ9LHsiZmFtaWx5IjoiQ2hlbiIsImdpdmVuIjoiTWluIiwicGFyc2UtbmFtZXMiOmZhbHNlLCJkcm9wcGluZy1wYXJ0aWNsZSI6IiIsIm5vbi1kcm9wcGluZy1wYXJ0aWNsZSI6IiJ9LHsiZmFtaWx5IjoiWmhlbmciLCJnaXZlbiI6Ikh1aSIsInBhcnNlLW5hbWVzIjpmYWxzZSwiZHJvcHBpbmctcGFydGljbGUiOiIiLCJub24tZHJvcHBpbmctcGFydGljbGUiOiIifV0sImNvbnRhaW5lci10aXRsZSI6IkZyb250aWVycyBpbiBQaGFybWFjb2xvZ3kiLCJET0kiOiIxMC4zMzg5L2ZwaGFyLjIwMjEuNjcxODQ1IiwiSVNTTiI6IjE2NjMtOTgxMiIsImlzc3VlZCI6eyJkYXRlLXBhcnRzIjpbWzIwMjEsNSwxOV1dfSwiYWJzdHJhY3QiOiI8cD4gPGJvbGQ+UHVycG9zZTo8L2JvbGQ+IENhbGNpdG9uaW4gZ2VuZS1yZWxhdGVkIHBlcHRpZGUgbW9ub2Nsb25hbCBhbnRpYm9kaWVzIChDR1JQbUFicykgYXJlIG5ldyBhZ2VudHMgYXBwcm92ZWQgYnkgdGhlIFVTIEZvb2QgYW5kIERydWcgQWRtaW5pc3RyYXRpb24gZm9yIHByZXZlbnRpdmUgdHJlYXRtZW50IG9mIGNocm9uaWMgbWlncmFpbmUuIENvbXBhcmlzb24gYmV0d2VlbiBDR1JQbUFicyBhbmQgcHJldmlvdXNseSBhcHByb3ZlZCBCb3R1bGludW0gbmV1cm90b3hpbiBBIChCb05ULUEpIHdpbGwgaW5mb3JtIG9wdGltYWwgcHJldmVudGl2ZSB0cmVhdG1lbnQgb2YgY2hyb25pYyBtaWdyYWluZSwgYnV0IGhlYWQtdG8taGVhZCB0cmlhbHMgYXJlIGxhY2tpbmcuIFdlIHRoZXJlZm9yZSBhaW1lZCB0byBwZXJmb3JtIGFkanVzdGVkIGluZGlyZWN0IGNvbXBhcmlzb24gYmV0d2VlbiBDR1JQbUFicyBhbmQgQm9OVC1BIHRocm91Z2ggYSBtZXRhLWFuYWx5c2lzLiA8L3A+Iiwidm9sdW1lIjoiMTIiLCJjb250YWluZXItdGl0bGUtc2hvcnQiOiIifSwiaXNUZW1wb3JhcnkiOmZhbHNlfSx7ImlkIjoiOWUyZGJiOWEtNDBiZC0zNzk5LTkzZjYtMTlhY2Q5YjRlYTE3IiwiaXRlbURhdGEiOnsidHlwZSI6ImFydGljbGUtam91cm5hbCIsImlkIjoiOWUyZGJiOWEtNDBiZC0zNzk5LTkzZjYtMTlhY2Q5YjRlYTE3IiwidGl0bGUiOiJNb25vY2xvbmFsIGFudGlib2RpZXMgYXMgYSBwcmV2ZW50aXZlIHRoZXJhcHkgZm9yIG1pZ3JhaW5lOiBBIG1ldGEtYW5hbHlzaXMiLCJncm91cElkIjoiM2FhOTY4OTQtMGM3YS0zZDhhLWEyMzgtMTQxYWYwNmRkOGY5IiwiYXV0aG9yIjpbeyJmYW1pbHkiOiJBbGFzYWQiLCJnaXZlbiI6IllvdXNlZiBXYWxlZWQiLCJwYXJzZS1uYW1lcyI6ZmFsc2UsImRyb3BwaW5nLXBhcnRpY2xlIjoiIiwibm9uLWRyb3BwaW5nLXBhcnRpY2xlIjoiIn0seyJmYW1pbHkiOiJBc2hhIiwiZ2l2ZW4iOiJNb2hhbW1hZCBaYWtpIiwicGFyc2UtbmFtZXMiOmZhbHNlLCJkcm9wcGluZy1wYXJ0aWNsZSI6IiIsIm5vbi1kcm9wcGluZy1wYXJ0aWNsZSI6IiJ9XSwiY29udGFpbmVyLXRpdGxlIjoiQ2xpbmljYWwgTmV1cm9sb2d5IGFuZCBOZXVyb3N1cmdlcnkiLCJET0kiOiIxMC4xMDE2L2ouY2xpbmV1cm8uMjAyMC4xMDU5MDAiLCJJU1NOIjoiMDMwMzg0NjciLCJpc3N1ZWQiOnsiZGF0ZS1wYXJ0cyI6W1syMDIwLDhdXX0sInBhZ2UiOiIxMDU5MDAiLCJ2b2x1bWUiOiIxOTUiLCJjb250YWluZXItdGl0bGUtc2hvcnQiOiIifSwiaXNUZW1wb3JhcnkiOmZhbHNlfV19&quot;,&quot;citationItems&quot;:[{&quot;id&quot;:&quot;ca9318e1-2fd6-3e4a-b073-9bce195973a4&quot;,&quot;itemData&quot;:{&quot;type&quot;:&quot;article-journal&quot;,&quot;id&quot;:&quot;ca9318e1-2fd6-3e4a-b073-9bce195973a4&quot;,&quot;title&quot;:&quot;Efficacy of calcitonin gene-related peptide (CGRP) receptor blockers in reducing the number of monthly migraine headache days (MHDs): A network meta-analysis of randomized controlled trials&quot;,&quot;groupId&quot;:&quot;3aa96894-0c7a-3d8a-a238-141af06dd8f9&quot;,&quot;author&quot;:[{&quot;family&quot;:&quot;Masoud&quot;,&quot;given&quot;:&quot;Ahmed Taher&quot;,&quot;parse-names&quot;:false,&quot;dropping-particle&quot;:&quot;&quot;,&quot;non-dropping-particle&quot;:&quot;&quot;},{&quot;family&quot;:&quot;Hasan&quot;,&quot;given&quot;:&quot;Mohammed Tarek&quot;,&quot;parse-names&quot;:false,&quot;dropping-particle&quot;:&quot;&quot;,&quot;non-dropping-particle&quot;:&quot;&quot;},{&quot;family&quot;:&quot;Sayed&quot;,&quot;given&quot;:&quot;Ahmed&quot;,&quot;parse-names&quot;:false,&quot;dropping-particle&quot;:&quot;&quot;,&quot;non-dropping-particle&quot;:&quot;&quot;},{&quot;family&quot;:&quot;Edward&quot;,&quot;given&quot;:&quot;Harvey Nabil&quot;,&quot;parse-names&quot;:false,&quot;dropping-particle&quot;:&quot;&quot;,&quot;non-dropping-particle&quot;:&quot;&quot;},{&quot;family&quot;:&quot;Amer&quot;,&quot;given&quot;:&quot;Ahmed Mohamed&quot;,&quot;parse-names&quot;:false,&quot;dropping-particle&quot;:&quot;&quot;,&quot;non-dropping-particle&quot;:&quot;&quot;},{&quot;family&quot;:&quot;Naga&quot;,&quot;given&quot;:&quot;Abdelrahman Elshahat&quot;,&quot;parse-names&quot;:false,&quot;dropping-particle&quot;:&quot;&quot;,&quot;non-dropping-particle&quot;:&quot;&quot;},{&quot;family&quot;:&quot;Elfil&quot;,&quot;given&quot;:&quot;Mohamed&quot;,&quot;parse-names&quot;:false,&quot;dropping-particle&quot;:&quot;&quot;,&quot;non-dropping-particle&quot;:&quot;&quot;},{&quot;family&quot;:&quot;Alghamdi&quot;,&quot;given&quot;:&quot;Badrah S.&quot;,&quot;parse-names&quot;:false,&quot;dropping-particle&quot;:&quot;&quot;,&quot;non-dropping-particle&quot;:&quot;&quot;},{&quot;family&quot;:&quot;Perveen&quot;,&quot;given&quot;:&quot;Asma&quot;,&quot;parse-names&quot;:false,&quot;dropping-particle&quot;:&quot;&quot;,&quot;non-dropping-particle&quot;:&quot;&quot;},{&quot;family&quot;:&quot;Ashraf&quot;,&quot;given&quot;:&quot;Ghulam Md&quot;,&quot;parse-names&quot;:false,&quot;dropping-particle&quot;:&quot;&quot;,&quot;non-dropping-particle&quot;:&quot;&quot;},{&quot;family&quot;:&quot;Bahbah&quot;,&quot;given&quot;:&quot;Eshak I.&quot;,&quot;parse-names&quot;:false,&quot;dropping-particle&quot;:&quot;&quot;,&quot;non-dropping-particle&quot;:&quot;&quot;}],&quot;container-title&quot;:&quot;Journal of the Neurological Sciences&quot;,&quot;DOI&quot;:&quot;10.1016/j.jns.2021.117505&quot;,&quot;ISSN&quot;:&quot;0022510X&quot;,&quot;issued&quot;:{&quot;date-parts&quot;:[[2021,8]]},&quot;page&quot;:&quot;117505&quot;,&quot;volume&quot;:&quot;427&quot;},&quot;isTemporary&quot;:false},{&quot;id&quot;:&quot;356585f5-f3d8-368a-a3bf-2e57b77cb9e0&quot;,&quot;itemData&quot;:{&quot;type&quot;:&quot;article-journal&quot;,&quot;id&quot;:&quot;356585f5-f3d8-368a-a3bf-2e57b77cb9e0&quot;,&quot;title&quot;:&quot;The Safety and Efficacy of Calcitonin Gene-Related Peptide (CGRP) Monoclonal Antibodies for the Preventive Treatment of Migraine: A Protocol for Multiple-Treatment Systematic Review and Meta-Analysis&quot;,&quot;groupId&quot;:&quot;3aa96894-0c7a-3d8a-a238-141af06dd8f9&quot;,&quot;author&quot;:[{&quot;family&quot;:&quot;Fernández-Bravo-Rodrigo&quot;,&quot;given&quot;:&quot;Jaime&quot;,&quot;parse-names&quot;:false,&quot;dropping-particle&quot;:&quot;&quot;,&quot;non-dropping-particle&quot;:&quot;&quot;},{&quot;family&quot;:&quot;Pascual-Morena&quot;,&quot;given&quot;:&quot;Carlos&quot;,&quot;parse-names&quot;:false,&quot;dropping-particle&quot;:&quot;&quot;,&quot;non-dropping-particle&quot;:&quot;&quot;},{&quot;family&quot;:&quot;Flor-García&quot;,&quot;given&quot;:&quot;Amparo&quot;,&quot;parse-names&quot;:false,&quot;dropping-particle&quot;:&quot;&quot;,&quot;non-dropping-particle&quot;:&quot;&quot;},{&quot;family&quot;:&quot;Saz-Lara&quot;,&quot;given&quot;:&quot;Alicia&quot;,&quot;parse-names&quot;:false,&quot;dropping-particle&quot;:&quot;&quot;,&quot;non-dropping-particle&quot;:&quot;&quot;},{&quot;family&quot;:&quot;Sequí-Dominguez&quot;,&quot;given&quot;:&quot;Irene&quot;,&quot;parse-names&quot;:false,&quot;dropping-particle&quot;:&quot;&quot;,&quot;non-dropping-particle&quot;:&quot;&quot;},{&quot;family&quot;:&quot;Álvarez-Bueno&quot;,&quot;given&quot;:&quot;Celia&quot;,&quot;parse-names&quot;:false,&quot;dropping-particle&quot;:&quot;&quot;,&quot;non-dropping-particle&quot;:&quot;&quot;},{&quot;family&quot;:&quot;Barreda-Hernández&quot;,&quot;given&quot;:&quot;Dolores&quot;,&quot;parse-names&quot;:false,&quot;dropping-particle&quot;:&quot;&quot;,&quot;non-dropping-particle&quot;:&quot;&quot;},{&quot;family&quot;:&quot;Cavero-Redondo&quot;,&quot;given&quot;:&quot;Iván&quot;,&quot;parse-names&quot;:false,&quot;dropping-particle&quot;:&quot;&quot;,&quot;non-dropping-particle&quot;:&quot;&quot;}],&quot;container-title&quot;:&quot;International Journal of Environmental Research and Public Health&quot;,&quot;DOI&quot;:&quot;10.3390/ijerph19031753&quot;,&quot;ISSN&quot;:&quot;1660-4601&quot;,&quot;issued&quot;:{&quot;date-parts&quot;:[[2022,2,3]]},&quot;page&quot;:&quot;1753&quot;,&quot;abstract&quot;:&quot;&lt;p&gt;Background: Migraine is a common and disabling primary headache disorder, associated with many medical comorbidities, highly prevalent, with complex treatment and management. Currently, monoclonal antibodies targeting the trigeminal sensory neuropeptide, calcitonin gene-related peptide (CGRP), are available. The aim of this protocol is to provide a review comparing the effects and safety profile of different monoclonal antibodies in migraine patients. Methods: The literature search will be performed through the MEDLINE, Embase, CENTRAL, ClinicalTrials.gov, the WHO International Clinical Trials Registry Platform (ICTRP), Web of Science and Scopus databases, following the PICO strategy. Real World studies and randomized clinical trials assessing the effect of monoclonal antibodies against CGRP interventions (erenumab, eptinezumab, fremanezumab and galcanezumab) on monthly migraine days (MMD), monthly headache days (MHD), headache impact test (HIT-6) and triptan days of use (TriD) will be included. In Real World studies, the DerSimonian and Laird method will be used to calculate pooled estimates of the mean change difference and in randomized clinical trials, a network meta-analysis will be performed to estimate the comparative effects of different monoclonal antibodies against CGRP. Results: The findings of this study will be reported in a peer-reviewed journal. Conclusions: This study will provide evidence to health professionals on the efficacy and safety of different monoclonal antibodies against CGRP on the outcomes studied.&lt;/p&gt;&quot;,&quot;issue&quot;:&quot;3&quot;,&quot;volume&quot;:&quot;19&quot;},&quot;isTemporary&quot;:false},{&quot;id&quot;:&quot;6ed8ffd4-c1d1-3673-b40a-7b0382e85ac1&quot;,&quot;itemData&quot;:{&quot;type&quot;:&quot;article-journal&quot;,&quot;id&quot;:&quot;6ed8ffd4-c1d1-3673-b40a-7b0382e85ac1&quot;,&quot;title&quot;:&quot;Calcitonin Gene-Related Peptide Monoclonal Antibodies Versus Botulinum Neurotoxin a in the Preventive Treatment of Chronic Migraine: An Adjusted Indirect Treatment Comparison Meta-Analysis&quot;,&quot;groupId&quot;:&quot;3aa96894-0c7a-3d8a-a238-141af06dd8f9&quot;,&quot;author&quot;:[{&quot;family&quot;:&quot;Chen&quot;,&quot;given&quot;:&quot;Yao-Yao&quot;,&quot;parse-names&quot;:false,&quot;dropping-particle&quot;:&quot;&quot;,&quot;non-dropping-particle&quot;:&quot;&quot;},{&quot;family&quot;:&quot;Ye&quot;,&quot;given&quot;:&quot;Xiao-Qian&quot;,&quot;parse-names&quot;:false,&quot;dropping-particle&quot;:&quot;&quot;,&quot;non-dropping-particle&quot;:&quot;&quot;},{&quot;family&quot;:&quot;Tang&quot;,&quot;given&quot;:&quot;Tai-Chun&quot;,&quot;parse-names&quot;:false,&quot;dropping-particle&quot;:&quot;&quot;,&quot;non-dropping-particle&quot;:&quot;&quot;},{&quot;family&quot;:&quot;She&quot;,&quot;given&quot;:&quot;Tian-Wei&quot;,&quot;parse-names&quot;:false,&quot;dropping-particle&quot;:&quot;&quot;,&quot;non-dropping-particle&quot;:&quot;&quot;},{&quot;family&quot;:&quot;Chen&quot;,&quot;given&quot;:&quot;Min&quot;,&quot;parse-names&quot;:false,&quot;dropping-particle&quot;:&quot;&quot;,&quot;non-dropping-particle&quot;:&quot;&quot;},{&quot;family&quot;:&quot;Zheng&quot;,&quot;given&quot;:&quot;Hui&quot;,&quot;parse-names&quot;:false,&quot;dropping-particle&quot;:&quot;&quot;,&quot;non-dropping-particle&quot;:&quot;&quot;}],&quot;container-title&quot;:&quot;Frontiers in Pharmacology&quot;,&quot;DOI&quot;:&quot;10.3389/fphar.2021.671845&quot;,&quot;ISSN&quot;:&quot;1663-9812&quot;,&quot;issued&quot;:{&quot;date-parts&quot;:[[2021,5,19]]},&quot;abstract&quot;:&quot;&lt;p&gt; &lt;bold&gt;Purpose:&lt;/bold&gt; Calcitonin gene-related peptide monoclonal antibodies (CGRPmAbs) are new agents approved by the US Food and Drug Administration for preventive treatment of chronic migraine. Comparison between CGRPmAbs and previously approved Botulinum neurotoxin A (BoNT-A) will inform optimal preventive treatment of chronic migraine, but head-to-head trials are lacking. We therefore aimed to perform adjusted indirect comparison between CGRPmAbs and BoNT-A through a meta-analysis. &lt;/p&gt;&quot;,&quot;volume&quot;:&quot;12&quot;},&quot;isTemporary&quot;:false},{&quot;id&quot;:&quot;9e2dbb9a-40bd-3799-93f6-19acd9b4ea17&quot;,&quot;itemData&quot;:{&quot;type&quot;:&quot;article-journal&quot;,&quot;id&quot;:&quot;9e2dbb9a-40bd-3799-93f6-19acd9b4ea17&quot;,&quot;title&quot;:&quot;Monoclonal antibodies as a preventive therapy for migraine: A meta-analysis&quot;,&quot;groupId&quot;:&quot;3aa96894-0c7a-3d8a-a238-141af06dd8f9&quot;,&quot;author&quot;:[{&quot;family&quot;:&quot;Alasad&quot;,&quot;given&quot;:&quot;Yousef Waleed&quot;,&quot;parse-names&quot;:false,&quot;dropping-particle&quot;:&quot;&quot;,&quot;non-dropping-particle&quot;:&quot;&quot;},{&quot;family&quot;:&quot;Asha&quot;,&quot;given&quot;:&quot;Mohammad Zaki&quot;,&quot;parse-names&quot;:false,&quot;dropping-particle&quot;:&quot;&quot;,&quot;non-dropping-particle&quot;:&quot;&quot;}],&quot;container-title&quot;:&quot;Clinical Neurology and Neurosurgery&quot;,&quot;DOI&quot;:&quot;10.1016/j.clineuro.2020.105900&quot;,&quot;ISSN&quot;:&quot;03038467&quot;,&quot;issued&quot;:{&quot;date-parts&quot;:[[2020,8]]},&quot;page&quot;:&quot;105900&quot;,&quot;volume&quot;:&quot;195&quot;},&quot;isTemporary&quot;:false}]},{&quot;citationID&quot;:&quot;MENDELEY_CITATION_84abfe9a-81a2-427f-9fc8-905803768eed&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DRhYmZlOWEtODFhMi00MjdmLTlmYzgtOTA1ODAzNzY4ZWVkIiwicHJvcGVydGllcyI6eyJub3RlSW5kZXgiOjB9LCJpc0VkaXRlZCI6ZmFsc2UsIm1hbnVhbE92ZXJyaWRlIjp7ImlzTWFudWFsbHlPdmVycmlkZGVuIjpmYWxzZSwiY2l0ZXByb2NUZXh0IjoiPHN1cD4xMDwvc3VwPiIsIm1hbnVhbE92ZXJyaWRlVGV4dCI6IiJ9LCJjaXRhdGlvbkl0ZW1zIjpbeyJpZCI6IjA0ZTY1OGYyLThiZjEtMzc3ZS04YzVhLTYyZTBjYWMyNTc0ZiIsIml0ZW1EYXRhIjp7InR5cGUiOiJhcnRpY2xlLWpvdXJuYWwiLCJpZCI6IjA0ZTY1OGYyLThiZjEtMzc3ZS04YzVhLTYyZTBjYWMyNTc0ZiIsInRpdGxlIjoiUmFuZG9taXNlZCBDb250cm9sbGVkIFRyaWFscyBNYXkgVW5kZXJlc3RpbWF0ZSBEcnVnIEVmZmVjdHM6IEJhbGFuY2VkIFBsYWNlYm8gVHJpYWwgRGVzaWduIiwiZ3JvdXBJZCI6IjNhYTk2ODk0LTBjN2EtM2Q4YS1hMjM4LTE0MWFmMDZkZDhmOSIsImF1dGhvciI6W3siZmFtaWx5IjoiTHVuZCIsImdpdmVuIjoiS2FyZW4iLCJwYXJzZS1uYW1lcyI6ZmFsc2UsImRyb3BwaW5nLXBhcnRpY2xlIjoiIiwibm9uLWRyb3BwaW5nLXBhcnRpY2xlIjoiIn0seyJmYW1pbHkiOiJWYXNlIiwiZ2l2ZW4iOiJMZW5lIiwicGFyc2UtbmFtZXMiOmZhbHNlLCJkcm9wcGluZy1wYXJ0aWNsZSI6IiIsIm5vbi1kcm9wcGluZy1wYXJ0aWNsZSI6IiJ9LHsiZmFtaWx5IjoiUGV0ZXJzZW4iLCJnaXZlbiI6IkdpdHRlIEwuIiwicGFyc2UtbmFtZXMiOmZhbHNlLCJkcm9wcGluZy1wYXJ0aWNsZSI6IiIsIm5vbi1kcm9wcGluZy1wYXJ0aWNsZSI6IiJ9LHsiZmFtaWx5IjoiSmVuc2VuIiwiZ2l2ZW4iOiJUcm9lbHMgUy4iLCJwYXJzZS1uYW1lcyI6ZmFsc2UsImRyb3BwaW5nLXBhcnRpY2xlIjoiIiwibm9uLWRyb3BwaW5nLXBhcnRpY2xlIjoiIn0seyJmYW1pbHkiOiJGaW5uZXJ1cCIsImdpdmVuIjoiTmFubmEgQi4iLCJwYXJzZS1uYW1lcyI6ZmFsc2UsImRyb3BwaW5nLXBhcnRpY2xlIjoiIiwibm9uLWRyb3BwaW5nLXBhcnRpY2xlIjoiIn1dLCJjb250YWluZXItdGl0bGUiOiJQTG9TIE9ORSIsIkRPSSI6IjEwLjEzNzEvam91cm5hbC5wb25lLjAwODQxMDQiLCJJU1NOIjoiMTkzMi02MjAzIiwiaXNzdWVkIjp7ImRhdGUtcGFydHMiOltbMjAxNCwxLDhdXX0sInBhZ2UiOiJlODQxMDQiLCJpc3N1ZSI6IjEiLCJ2b2x1bWUiOiI5IiwiY29udGFpbmVyLXRpdGxlLXNob3J0IjoiIn0sImlzVGVtcG9yYXJ5IjpmYWxzZX1dfQ==&quot;,&quot;citationItems&quot;:[{&quot;id&quot;:&quot;04e658f2-8bf1-377e-8c5a-62e0cac2574f&quot;,&quot;itemData&quot;:{&quot;type&quot;:&quot;article-journal&quot;,&quot;id&quot;:&quot;04e658f2-8bf1-377e-8c5a-62e0cac2574f&quot;,&quot;title&quot;:&quot;Randomised Controlled Trials May Underestimate Drug Effects: Balanced Placebo Trial Design&quot;,&quot;groupId&quot;:&quot;3aa96894-0c7a-3d8a-a238-141af06dd8f9&quot;,&quot;author&quot;:[{&quot;family&quot;:&quot;Lund&quot;,&quot;given&quot;:&quot;Karen&quot;,&quot;parse-names&quot;:false,&quot;dropping-particle&quot;:&quot;&quot;,&quot;non-dropping-particle&quot;:&quot;&quot;},{&quot;family&quot;:&quot;Vase&quot;,&quot;given&quot;:&quot;Lene&quot;,&quot;parse-names&quot;:false,&quot;dropping-particle&quot;:&quot;&quot;,&quot;non-dropping-particle&quot;:&quot;&quot;},{&quot;family&quot;:&quot;Petersen&quot;,&quot;given&quot;:&quot;Gitte L.&quot;,&quot;parse-names&quot;:false,&quot;dropping-particle&quot;:&quot;&quot;,&quot;non-dropping-particle&quot;:&quot;&quot;},{&quot;family&quot;:&quot;Jensen&quot;,&quot;given&quot;:&quot;Troels S.&quot;,&quot;parse-names&quot;:false,&quot;dropping-particle&quot;:&quot;&quot;,&quot;non-dropping-particle&quot;:&quot;&quot;},{&quot;family&quot;:&quot;Finnerup&quot;,&quot;given&quot;:&quot;Nanna B.&quot;,&quot;parse-names&quot;:false,&quot;dropping-particle&quot;:&quot;&quot;,&quot;non-dropping-particle&quot;:&quot;&quot;}],&quot;container-title&quot;:&quot;PLoS ONE&quot;,&quot;DOI&quot;:&quot;10.1371/journal.pone.0084104&quot;,&quot;ISSN&quot;:&quot;1932-6203&quot;,&quot;issued&quot;:{&quot;date-parts&quot;:[[2014,1,8]]},&quot;page&quot;:&quot;e84104&quot;,&quot;issue&quot;:&quot;1&quot;,&quot;volume&quot;:&quot;9&quot;},&quot;isTemporary&quot;:false}]},{&quot;citationID&quot;:&quot;MENDELEY_CITATION_d842ff6f-af0e-4fbe-a14c-e7ae24c3f010&quot;,&quot;properties&quot;:{&quot;noteIndex&quot;:0},&quot;isEdited&quot;:false,&quot;manualOverride&quot;:{&quot;isManuallyOverridden&quot;:false,&quot;citeprocText&quot;:&quot;&lt;sup&gt;11–13&lt;/sup&gt;&quot;,&quot;manualOverrideText&quot;:&quot;&quot;},&quot;citationTag&quot;:&quot;MENDELEY_CITATION_v3_eyJjaXRhdGlvbklEIjoiTUVOREVMRVlfQ0lUQVRJT05fZDg0MmZmNmYtYWYwZS00ZmJlLWExNGMtZTdhZTI0YzNmMDEwIiwicHJvcGVydGllcyI6eyJub3RlSW5kZXgiOjB9LCJpc0VkaXRlZCI6ZmFsc2UsIm1hbnVhbE92ZXJyaWRlIjp7ImlzTWFudWFsbHlPdmVycmlkZGVuIjpmYWxzZSwiY2l0ZXByb2NUZXh0IjoiPHN1cD4xMeKAkzEzPC9zdXA+IiwibWFudWFsT3ZlcnJpZGVUZXh0IjoiIn0sImNpdGF0aW9uSXRlbXMiOlt7ImlkIjoiODNhYzljYTQtNjI4Yi0zOGZkLWFjMzItNjJlMzQ5OTFjMWRhIiwiaXRlbURhdGEiOnsidHlwZSI6ImFydGljbGUtam91cm5hbCIsImlkIjoiODNhYzljYTQtNjI4Yi0zOGZkLWFjMzItNjJlMzQ5OTFjMWRhIiwidGl0bGUiOiJBbHRlcmVkIFBsYWNlYm8gYW5kIERydWcgTGFiZWxpbmcgQ2hhbmdlcyB0aGUgT3V0Y29tZSBvZiBFcGlzb2RpYyBNaWdyYWluZSBBdHRhY2tzIiwiZ3JvdXBJZCI6IjNhYTk2ODk0LTBjN2EtM2Q4YS1hMjM4LTE0MWFmMDZkZDhmOSIsImF1dGhvciI6W3siZmFtaWx5IjoiS2FtLUhhbnNlbiIsImdpdmVuIjoiU2xhdmVua2EiLCJwYXJzZS1uYW1lcyI6ZmFsc2UsImRyb3BwaW5nLXBhcnRpY2xlIjoiIiwibm9uLWRyb3BwaW5nLXBhcnRpY2xlIjoiIn0seyJmYW1pbHkiOiJKYWt1Ym93c2tpIiwiZ2l2ZW4iOiJNb3NoZSIsInBhcnNlLW5hbWVzIjpmYWxzZSwiZHJvcHBpbmctcGFydGljbGUiOiIiLCJub24tZHJvcHBpbmctcGFydGljbGUiOiIifSx7ImZhbWlseSI6IktlbGxleSIsImdpdmVuIjoiSm9obiBNLiIsInBhcnNlLW5hbWVzIjpmYWxzZSwiZHJvcHBpbmctcGFydGljbGUiOiIiLCJub24tZHJvcHBpbmctcGFydGljbGUiOiIifSx7ImZhbWlseSI6IktpcnNjaCIsImdpdmVuIjoiSXJ2aW5nIiwicGFyc2UtbmFtZXMiOmZhbHNlLCJkcm9wcGluZy1wYXJ0aWNsZSI6IiIsIm5vbi1kcm9wcGluZy1wYXJ0aWNsZSI6IiJ9LHsiZmFtaWx5IjoiSG9hZ2xpbiIsImdpdmVuIjoiRGF2aWQgQy4iLCJwYXJzZS1uYW1lcyI6ZmFsc2UsImRyb3BwaW5nLXBhcnRpY2xlIjoiIiwibm9uLWRyb3BwaW5nLXBhcnRpY2xlIjoiIn0seyJmYW1pbHkiOiJLYXB0Y2h1ayIsImdpdmVuIjoiVGVkIEouIiwicGFyc2UtbmFtZXMiOmZhbHNlLCJkcm9wcGluZy1wYXJ0aWNsZSI6IiIsIm5vbi1kcm9wcGluZy1wYXJ0aWNsZSI6IiJ9LHsiZmFtaWx5IjoiQnVyc3RlaW4iLCJnaXZlbiI6IlJhbWkiLCJwYXJzZS1uYW1lcyI6ZmFsc2UsImRyb3BwaW5nLXBhcnRpY2xlIjoiIiwibm9uLWRyb3BwaW5nLXBhcnRpY2xlIjoiIn1dLCJjb250YWluZXItdGl0bGUiOiJTY2llbmNlIFRyYW5zbGF0aW9uYWwgTWVkaWNpbmUiLCJET0kiOiIxMC4xMTI2L3NjaXRyYW5zbG1lZC4zMDA2MTc1IiwiSVNTTiI6IjE5NDYtNjIzNCIsImlzc3VlZCI6eyJkYXRlLXBhcnRzIjpbWzIwMTQsMSw4XV19LCJhYnN0cmFjdCI6IjxwPkluIDQ1OSBtaWdyYWluZSBhdHRhY2tzLCBpbmZvcm1hdGlvbiBwcm92aWRlZCB0byBwYXRpZW50cyAoZnJvbSBuZWdhdGl2ZSB0byBuZXV0cmFsIHRvIHBvc2l0aXZlKSBtb2RpZmllZCBwbGFjZWJvIGFuZCBtZWRpY2F0aW9uIG91dGNvbWVzIGluIGEgcHJvZ3Jlc3NpdmUgZmFzaGlvbi48L3A+IiwiaXNzdWUiOiIyMTgiLCJ2b2x1bWUiOiI2IiwiY29udGFpbmVyLXRpdGxlLXNob3J0IjoiIn0sImlzVGVtcG9yYXJ5IjpmYWxzZX0seyJpZCI6ImY2ZDM1ZTM1LTZiZjktM2NjMS1hNzZkLWRkZjlmM2QwNTAyYiIsIml0ZW1EYXRhIjp7InR5cGUiOiJhcnRpY2xlLWpvdXJuYWwiLCJpZCI6ImY2ZDM1ZTM1LTZiZjktM2NjMS1hNzZkLWRkZjlmM2QwNTAyYiIsInRpdGxlIjoiUGFpbiwgcGxhY2VibywgYW5kIHRlc3Qgb2YgdHJlYXRtZW50IGVmZmljYWN5OiBhIG5hcnJhdGl2ZSByZXZpZXciLCJncm91cElkIjoiM2FhOTY4OTQtMGM3YS0zZDhhLWEyMzgtMTQxYWYwNmRkOGY5IiwiYXV0aG9yIjpbeyJmYW1pbHkiOiJWYXNlIiwiZ2l2ZW4iOiJMZW5lIiwicGFyc2UtbmFtZXMiOmZhbHNlLCJkcm9wcGluZy1wYXJ0aWNsZSI6IiIsIm5vbi1kcm9wcGluZy1wYXJ0aWNsZSI6IiJ9LHsiZmFtaWx5IjoiV2FydG9sb3dza2EiLCJnaXZlbiI6Ikthcm9saW5hIiwicGFyc2UtbmFtZXMiOmZhbHNlLCJkcm9wcGluZy1wYXJ0aWNsZSI6IiIsIm5vbi1kcm9wcGluZy1wYXJ0aWNsZSI6IiJ9XSwiY29udGFpbmVyLXRpdGxlIjoiQnJpdGlzaCBKb3VybmFsIG9mIEFuYWVzdGhlc2lhIiwiRE9JIjoiMTAuMTAxNi9qLmJqYS4yMDE5LjAxLjA0MCIsIklTU04iOiIwMDA3MDkxMiIsImlzc3VlZCI6eyJkYXRlLXBhcnRzIjpbWzIwMTksOF1dfSwicGFnZSI6ImUyNTQtZTI2MiIsImlzc3VlIjoiMiIsInZvbHVtZSI6IjEyMyIsImNvbnRhaW5lci10aXRsZS1zaG9ydCI6IiJ9LCJpc1RlbXBvcmFyeSI6ZmFsc2V9LHsiaWQiOiJkNDE1Y2RjYi05M2JlLTM0NDktYTNlNi1jZDVjMGQwZjE0ODIiLCJpdGVtRGF0YSI6eyJ0eXBlIjoiYXJ0aWNsZS1qb3VybmFsIiwiaWQiOiJkNDE1Y2RjYi05M2JlLTM0NDktYTNlNi1jZDVjMGQwZjE0ODIiLCJ0aXRsZSI6IlRoZSBiZW5lZmljaWFsIGVmZmVjdCBvZiBwb3NpdGl2ZSB0cmVhdG1lbnQgZXhwZWN0YXRpb25zIG9uIHBoYXJtYWNvbG9naWNhbCBtaWdyYWluZSBwcm9waHlsYXhpcyIsImdyb3VwSWQiOiIzYWE5Njg5NC0wYzdhLTNkOGEtYTIzOC0xNDFhZjA2ZGQ4ZjkiLCJhdXRob3IiOlt7ImZhbWlseSI6IlNjaG1pZHQiLCJnaXZlbiI6IkthdGhhcmluYSIsInBhcnNlLW5hbWVzIjpmYWxzZSwiZHJvcHBpbmctcGFydGljbGUiOiIiLCJub24tZHJvcHBpbmctcGFydGljbGUiOiIifSx7ImZhbWlseSI6IkJlcmRpbmciLCJnaXZlbiI6IlRvYmlhcyIsInBhcnNlLW5hbWVzIjpmYWxzZSwiZHJvcHBpbmctcGFydGljbGUiOiIiLCJub24tZHJvcHBpbmctcGFydGljbGUiOiIifSx7ImZhbWlseSI6IktsZWluZS1Cb3JnbWFubiIsImdpdmVuIjoiSnVsaWFuIiwicGFyc2UtbmFtZXMiOmZhbHNlLCJkcm9wcGluZy1wYXJ0aWNsZSI6IiIsIm5vbi1kcm9wcGluZy1wYXJ0aWNsZSI6IiJ9LHsiZmFtaWx5IjoiRW5nbGVyIiwiZ2l2ZW4iOiJIYXJhbGQiLCJwYXJzZS1uYW1lcyI6ZmFsc2UsImRyb3BwaW5nLXBhcnRpY2xlIjoiIiwibm9uLWRyb3BwaW5nLXBhcnRpY2xlIjoiIn0seyJmYW1pbHkiOiJIb2xsZS1MZWUiLCJnaXZlbiI6IkRhZ255IiwicGFyc2UtbmFtZXMiOmZhbHNlLCJkcm9wcGluZy1wYXJ0aWNsZSI6IiIsIm5vbi1kcm9wcGluZy1wYXJ0aWNsZSI6IiJ9LHsiZmFtaWx5IjoiR2F1bCIsImdpdmVuIjoiQ2hhcmx5IiwicGFyc2UtbmFtZXMiOmZhbHNlLCJkcm9wcGluZy1wYXJ0aWNsZSI6IiIsIm5vbi1kcm9wcGluZy1wYXJ0aWNsZSI6IiJ9LHsiZmFtaWx5IjoiQmluZ2VsIiwiZ2l2ZW4iOiJVbHJpa2UiLCJwYXJzZS1uYW1lcyI6ZmFsc2UsImRyb3BwaW5nLXBhcnRpY2xlIjoiIiwibm9uLWRyb3BwaW5nLXBhcnRpY2xlIjoiIn1dLCJjb250YWluZXItdGl0bGUiOiJQYWluIiwiRE9JIjoiMTAuMTA5Ny9qLnBhaW4uMDAwMDAwMDAwMDAwMjM0MSIsIklTU04iOiIwMzA0LTM5NTkiLCJpc3N1ZWQiOnsiZGF0ZS1wYXJ0cyI6W1syMDIyLDJdXX0sInBhZ2UiOiJlMzE5LWUzMjciLCJpc3N1ZSI6IjIiLCJ2b2x1bWUiOiIxNjMiLCJjb250YWluZXItdGl0bGUtc2hvcnQiOiJQYWluIn0sImlzVGVtcG9yYXJ5IjpmYWxzZX1dfQ==&quot;,&quot;citationItems&quot;:[{&quot;id&quot;:&quot;83ac9ca4-628b-38fd-ac32-62e34991c1da&quot;,&quot;itemData&quot;:{&quot;type&quot;:&quot;article-journal&quot;,&quot;id&quot;:&quot;83ac9ca4-628b-38fd-ac32-62e34991c1da&quot;,&quot;title&quot;:&quot;Altered Placebo and Drug Labeling Changes the Outcome of Episodic Migraine Attacks&quot;,&quot;groupId&quot;:&quot;3aa96894-0c7a-3d8a-a238-141af06dd8f9&quot;,&quot;author&quot;:[{&quot;family&quot;:&quot;Kam-Hansen&quot;,&quot;given&quot;:&quot;Slavenka&quot;,&quot;parse-names&quot;:false,&quot;dropping-particle&quot;:&quot;&quot;,&quot;non-dropping-particle&quot;:&quot;&quot;},{&quot;family&quot;:&quot;Jakubowski&quot;,&quot;given&quot;:&quot;Moshe&quot;,&quot;parse-names&quot;:false,&quot;dropping-particle&quot;:&quot;&quot;,&quot;non-dropping-particle&quot;:&quot;&quot;},{&quot;family&quot;:&quot;Kelley&quot;,&quot;given&quot;:&quot;John M.&quot;,&quot;parse-names&quot;:false,&quot;dropping-particle&quot;:&quot;&quot;,&quot;non-dropping-particle&quot;:&quot;&quot;},{&quot;family&quot;:&quot;Kirsch&quot;,&quot;given&quot;:&quot;Irving&quot;,&quot;parse-names&quot;:false,&quot;dropping-particle&quot;:&quot;&quot;,&quot;non-dropping-particle&quot;:&quot;&quot;},{&quot;family&quot;:&quot;Hoaglin&quot;,&quot;given&quot;:&quot;David C.&quot;,&quot;parse-names&quot;:false,&quot;dropping-particle&quot;:&quot;&quot;,&quot;non-dropping-particle&quot;:&quot;&quot;},{&quot;family&quot;:&quot;Kaptchuk&quot;,&quot;given&quot;:&quot;Ted J.&quot;,&quot;parse-names&quot;:false,&quot;dropping-particle&quot;:&quot;&quot;,&quot;non-dropping-particle&quot;:&quot;&quot;},{&quot;family&quot;:&quot;Burstein&quot;,&quot;given&quot;:&quot;Rami&quot;,&quot;parse-names&quot;:false,&quot;dropping-particle&quot;:&quot;&quot;,&quot;non-dropping-particle&quot;:&quot;&quot;}],&quot;container-title&quot;:&quot;Science Translational Medicine&quot;,&quot;DOI&quot;:&quot;10.1126/scitranslmed.3006175&quot;,&quot;ISSN&quot;:&quot;1946-6234&quot;,&quot;issued&quot;:{&quot;date-parts&quot;:[[2014,1,8]]},&quot;abstract&quot;:&quot;&lt;p&gt;In 459 migraine attacks, information provided to patients (from negative to neutral to positive) modified placebo and medication outcomes in a progressive fashion.&lt;/p&gt;&quot;,&quot;issue&quot;:&quot;218&quot;,&quot;volume&quot;:&quot;6&quot;},&quot;isTemporary&quot;:false},{&quot;id&quot;:&quot;f6d35e35-6bf9-3cc1-a76d-ddf9f3d0502b&quot;,&quot;itemData&quot;:{&quot;type&quot;:&quot;article-journal&quot;,&quot;id&quot;:&quot;f6d35e35-6bf9-3cc1-a76d-ddf9f3d0502b&quot;,&quot;title&quot;:&quot;Pain, placebo, and test of treatment efficacy: a narrative review&quot;,&quot;groupId&quot;:&quot;3aa96894-0c7a-3d8a-a238-141af06dd8f9&quot;,&quot;author&quot;:[{&quot;family&quot;:&quot;Vase&quot;,&quot;given&quot;:&quot;Lene&quot;,&quot;parse-names&quot;:false,&quot;dropping-particle&quot;:&quot;&quot;,&quot;non-dropping-particle&quot;:&quot;&quot;},{&quot;family&quot;:&quot;Wartolowska&quot;,&quot;given&quot;:&quot;Karolina&quot;,&quot;parse-names&quot;:false,&quot;dropping-particle&quot;:&quot;&quot;,&quot;non-dropping-particle&quot;:&quot;&quot;}],&quot;container-title&quot;:&quot;British Journal of Anaesthesia&quot;,&quot;DOI&quot;:&quot;10.1016/j.bja.2019.01.040&quot;,&quot;ISSN&quot;:&quot;00070912&quot;,&quot;issued&quot;:{&quot;date-parts&quot;:[[2019,8]]},&quot;page&quot;:&quot;e254-e262&quot;,&quot;issue&quot;:&quot;2&quot;,&quot;volume&quot;:&quot;123&quot;},&quot;isTemporary&quot;:false},{&quot;id&quot;:&quot;d415cdcb-93be-3449-a3e6-cd5c0d0f1482&quot;,&quot;itemData&quot;:{&quot;type&quot;:&quot;article-journal&quot;,&quot;id&quot;:&quot;d415cdcb-93be-3449-a3e6-cd5c0d0f1482&quot;,&quot;title&quot;:&quot;The beneficial effect of positive treatment expectations on pharmacological migraine prophylaxis&quot;,&quot;groupId&quot;:&quot;3aa96894-0c7a-3d8a-a238-141af06dd8f9&quot;,&quot;author&quot;:[{&quot;family&quot;:&quot;Schmidt&quot;,&quot;given&quot;:&quot;Katharina&quot;,&quot;parse-names&quot;:false,&quot;dropping-particle&quot;:&quot;&quot;,&quot;non-dropping-particle&quot;:&quot;&quot;},{&quot;family&quot;:&quot;Berding&quot;,&quot;given&quot;:&quot;Tobias&quot;,&quot;parse-names&quot;:false,&quot;dropping-particle&quot;:&quot;&quot;,&quot;non-dropping-particle&quot;:&quot;&quot;},{&quot;family&quot;:&quot;Kleine-Borgmann&quot;,&quot;given&quot;:&quot;Julian&quot;,&quot;parse-names&quot;:false,&quot;dropping-particle&quot;:&quot;&quot;,&quot;non-dropping-particle&quot;:&quot;&quot;},{&quot;family&quot;:&quot;Engler&quot;,&quot;given&quot;:&quot;Harald&quot;,&quot;parse-names&quot;:false,&quot;dropping-particle&quot;:&quot;&quot;,&quot;non-dropping-particle&quot;:&quot;&quot;},{&quot;family&quot;:&quot;Holle-Lee&quot;,&quot;given&quot;:&quot;Dagny&quot;,&quot;parse-names&quot;:false,&quot;dropping-particle&quot;:&quot;&quot;,&quot;non-dropping-particle&quot;:&quot;&quot;},{&quot;family&quot;:&quot;Gaul&quot;,&quot;given&quot;:&quot;Charly&quot;,&quot;parse-names&quot;:false,&quot;dropping-particle&quot;:&quot;&quot;,&quot;non-dropping-particle&quot;:&quot;&quot;},{&quot;family&quot;:&quot;Bingel&quot;,&quot;given&quot;:&quot;Ulrike&quot;,&quot;parse-names&quot;:false,&quot;dropping-particle&quot;:&quot;&quot;,&quot;non-dropping-particle&quot;:&quot;&quot;}],&quot;container-title&quot;:&quot;Pain&quot;,&quot;container-title-short&quot;:&quot;Pain&quot;,&quot;DOI&quot;:&quot;10.1097/j.pain.0000000000002341&quot;,&quot;ISSN&quot;:&quot;0304-3959&quot;,&quot;issued&quot;:{&quot;date-parts&quot;:[[2022,2]]},&quot;page&quot;:&quot;e319-e327&quot;,&quot;issue&quot;:&quot;2&quot;,&quot;volume&quot;:&quot;163&quot;},&quot;isTemporary&quot;:false}]},{&quot;citationID&quot;:&quot;MENDELEY_CITATION_cf07811a-6dcd-4a0c-907c-885c8bae1b90&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Y2YwNzgxMWEtNmRjZC00YTBjLTkwN2MtODg1YzhiYWUxYjkwIiwicHJvcGVydGllcyI6eyJub3RlSW5kZXgiOjB9LCJpc0VkaXRlZCI6ZmFsc2UsIm1hbnVhbE92ZXJyaWRlIjp7ImlzTWFudWFsbHlPdmVycmlkZGVuIjpmYWxzZSwiY2l0ZXByb2NUZXh0IjoiPHN1cD4xNCwxNTwvc3VwPiIsIm1hbnVhbE92ZXJyaWRlVGV4dCI6IiJ9LCJjaXRhdGlvbkl0ZW1zIjpbeyJpZCI6IjE2ODhjMDkyLTEzZTYtMzk1OC1iMjBiLTc5MGUyMTdmMzNkMiIsIml0ZW1EYXRhIjp7InR5cGUiOiJhcnRpY2xlLWpvdXJuYWwiLCJpZCI6IjE2ODhjMDkyLTEzZTYtMzk1OC1iMjBiLTc5MGUyMTdmMzNkMiIsInRpdGxlIjoiQSBtZXRhLWFuYWx5c2lzIG9mIHRoZSBwbGFjZWJvIHJlc3BvbnNlIGluIGFjdXRlIG1pZ3JhaW5lIGFuZCBob3cgdGhpcyByZXNwb25zZSBtYXkgYmUgaW5mbHVlbmNlZCBieSBzb21lIG9mIHRoZSBjaGFyYWN0ZXJpc3RpY3Mgb2YgY2xpbmljYWwgdHJpYWxzIiwiZ3JvdXBJZCI6IjNhYTk2ODk0LTBjN2EtM2Q4YS1hMjM4LTE0MWFmMDZkZDhmOSIsImF1dGhvciI6W3siZmFtaWx5IjoiTWFjZWRvIiwiZ2l2ZW4iOiJBIiwicGFyc2UtbmFtZXMiOmZhbHNlLCJkcm9wcGluZy1wYXJ0aWNsZSI6IiIsIm5vbi1kcm9wcGluZy1wYXJ0aWNsZSI6IiJ9LHsiZmFtaWx5IjoiRmFycmUiLCJnaXZlbiI6Ik0iLCJwYXJzZS1uYW1lcyI6ZmFsc2UsImRyb3BwaW5nLXBhcnRpY2xlIjoiIiwibm9uLWRyb3BwaW5nLXBhcnRpY2xlIjoiIn0seyJmYW1pbHkiOiJCYW5vcyIsImdpdmVuIjoiSiBFIiwicGFyc2UtbmFtZXMiOmZhbHNlLCJkcm9wcGluZy1wYXJ0aWNsZSI6IiIsIm5vbi1kcm9wcGluZy1wYXJ0aWNsZSI6IiJ9XSwiY29udGFpbmVyLXRpdGxlIjoiRXVyIEogQ2xpbiBQaGFybWFjb2wiLCJET0kiOiIxMC4xMDA3L3MwMDIyOC0wMDUtMDA4OC01IiwiSVNTTiI6IjAwMzEtNjk3MCAoUHJpbnQpXHIwMDMxLTY5NzAiLCJQTUlEIjoiMTY0MDIyNDAiLCJpc3N1ZWQiOnsiZGF0ZS1wYXJ0cyI6W1syMDA2XV19LCJwYWdlIjoiMTYxLTE3MiIsImxhbmd1YWdlIjoiZW5nIiwiYWJzdHJhY3QiOiJNaWdyYWluZSBpcyB0aGUgbW9zdCBjb21tb24gY2F1c2Ugb2YgdmFzY3VsYXIgaGVhZGFjaGUgYW5kIGEgaGlnaGx5IHByZXZhbGVudCBpbGxuZXNzLiBJbiB0aGUgbGFzdCAyMCB5ZWFycywgdGhlIGRpc2NvdmVyeSBvZiBuZXcgYWdlbnRzIGhhcyBpbmNyZWFzZWQgY2xpbmljYWwgcmVzZWFyY2ggb24gbWlncmFpbmUuIEluIG1vc3Qgb2YgY2xpbmljYWwgdHJpYWxzIHRoYXQgaGF2ZSBiZWVuIGNvbmR1Y3RlZCwgdGhlIGVmZmljYWN5IHdhcyBlc3RhYmxpc2hlZCB1c2luZyBhIHBsYWNlYm8gYXMgYSBjb250cm9sIHRyZWF0bWVudC4gVGhlIG9iamVjdGl2ZSBvZiB0aGUgc3R1ZHkgcmVwb3J0ZWQgaGVyZSB3YXMgdG8gYW5hbHlzZSB0aGUgcmVzcG9uc2UgcmF0ZSBpbiBwYXRpZW50cyB3aG8gcmVjZWl2ZWQgYSBwbGFjZWJvIGFzIHdlbGwgYXMgdG8gZGV0ZXJtaW5lIGhvdyBhIG51bWJlciBvZiB0aGUgbWV0aG9kb2xvZ2ljYWwgZmFjdG9ycyBtYXkgYWZmZWN0IHRoZSBlZmZlY3Qgb2YgdGhlIHBsYWNlYm8gaW4gY2xpbmljYWwgdHJpYWxzIG9mIGFjdXRlIG1pZ3JhaW5lLiBDb21wdXRlci1iYXNlZCBpbmZvcm1hdGlvbiBzZWFyY2hlcyB3ZXJlIGNvbmR1Y3RlZCBvbiB0aGUgTWVkbGluZSBkYXRhYmFzZS4gRGF0YSBhbmFseXNpcyBpbmNsdWRlZCB0aGUgb3V0Y29tZXMgJ3BhaW4gcmVsaWVmJywgJ3BhaW4tZnJlZScsICdhc3NvY2lhdGVkIHN5bXB0b21zJywgJ3JlY3VycmVuY2UnLCAncGF0aWVudHMnIG9waW5pb24nIGFib3V0IHBhaW4gcmVsaWVmIGFuZCAnYWR2ZXJzZSBldmVudHMnLiBBZG1pbmlzdHJhdGlvbiByb3V0ZSwgc3R1ZHkgZGVzaWduIGFuZCBjb3VudHJ5IGluIHdoaWNoIHRoZSBzdHVkeSB3YXMgY2FycmllZCBvdXQgd2VyZSB0aGUgbWV0aG9kb2xvZ2ljYWwgZmFjdG9ycyB0aGF0IHdlcmUgYW5hbHl6ZWQuIE1ldGEtYW5hbHlzaXMgd2FzIGNvbXB1dGVkIHVzaW5nIE1hbnRlbC1IYWVuc3plbCwgYW5kIGEgdG90YWwgb2YgOTggcGFwZXJzIHdlcmUgY29uc2lkZXJlZCBpbiB0aGUgZmluYWwgYW5hbHlzaXMuIEFmdGVyIDIgaCwgMjguNiUgb2YgdGhlIHBhdGllbnRzIG9mIHRoZSBwbGFjZWJvIGdyb3VwIGltcHJvdmVkIGFuZCA4LjglIHdlcmUgcGFpbi1mcmVlLiBUaGUgcGVyY2VudGFnZSBvZiBwYWluLWZyZWUgcGF0aWVudHMgd2FzIHRoZSBoaWdoZXN0IGluIHRoZSBwbGFjZWJvIGFuZCBhY3RpdmUgZHJ1ZyBncm91cHMgaW4gd2hpY2ggdGhlIHBsYWNlYm8gb3IgZHJ1ZyBoYWQgYmVlbiBhZG1pbmlzdGVyZWQgc3ViY3V0YW5lb3VzbHksIGluIHBhcmFsbGVsIGRlc2lnbiBzdHVkaWVzICh2cy4gY3Jvc3Mtb3ZlciB0cmlhbHMpIGFuZCBpbiBzdHVkaWVzIHBlcmZvcm1lZCBpbiBFdXJvcGUgKHZzLiBOb3J0aCBBbWVyaWNhKS4gQWR2ZXJzZSBldmVudHMgaW4gdGhlIHBsYWNlYm8gZ3JvdXAgd2VyZSBzaWduaWZpY2FudGx5IGhpZ2hlciBpbiBzdHVkaWVzIHBlcmZvcm1lZCBpbiBOb3J0aCBBbWVyaWNhLiBUaGVzZSBkYXRhIHJlaW5mb3JjZSB0aGUgbmVlZCBmb3Iga25vd2luZyB0aGUgbWFnbml0dWRlIG9mIHRoZSBwbGFjZWJvIHJlc3BvbnNlIGluIGVhY2ggc3BlY2lmaWMgc2l0dWF0aW9uIGR1cmluZyB0aGUgcGxhbm5pbmcgb2YgY2xpbmljYWwgdHJpYWxzIG9uIGFjdXRlIG1pZ3JhaW5lLiIsImVkaXRpb24iOiIyMDA2LzAxLzEzIiwiaXNzdWUiOiIzIiwidm9sdW1lIjoiNjIiLCJjb250YWluZXItdGl0bGUtc2hvcnQiOiIifSwiaXNUZW1wb3JhcnkiOmZhbHNlfSx7ImlkIjoiMDA4M2YyOGItYzJiYi0zNjA2LTgxZWQtOTAwMGZkNzIwZGJkIiwiaXRlbURhdGEiOnsidHlwZSI6ImFydGljbGUtam91cm5hbCIsImlkIjoiMDA4M2YyOGItYzJiYi0zNjA2LTgxZWQtOTAwMGZkNzIwZGJkIiwidGl0bGUiOiJEaWZmZXJlbnQgcm91dGVzIG9mIGFkbWluaXN0cmF0aW9uIGluIGNocm9uaWMgbWlncmFpbmUgcHJldmVudGlvbiBsZWFkIHRvIGRpZmZlcmVudCBwbGFjZWJvIHJlc3BvbnNlczogYSBtZXRhLWFuYWx5c2lzIiwiZ3JvdXBJZCI6IjNhYTk2ODk0LTBjN2EtM2Q4YS1hMjM4LTE0MWFmMDZkZDhmOSIsImF1dGhvciI6W3siZmFtaWx5IjoiU3dlcnRzIiwiZ2l2ZW4iOiJEaWVnbyBCZWxhbmRyaW5vIiwicGFyc2UtbmFtZXMiOmZhbHNlLCJkcm9wcGluZy1wYXJ0aWNsZSI6IiIsIm5vbi1kcm9wcGluZy1wYXJ0aWNsZSI6IiJ9LHsiZmFtaWx5IjoiQmVuZWRldHRpIiwiZ2l2ZW4iOiJGYWJyaXppbyIsInBhcnNlLW5hbWVzIjpmYWxzZSwiZHJvcHBpbmctcGFydGljbGUiOiIiLCJub24tZHJvcHBpbmctcGFydGljbGUiOiIifSx7ImZhbWlseSI6IlBlcmVzIiwiZ2l2ZW4iOiJNYXJpbyBGZXJuYW5kbyBQcmlldG8iLCJwYXJzZS1uYW1lcyI6ZmFsc2UsImRyb3BwaW5nLXBhcnRpY2xlIjoiIiwibm9uLWRyb3BwaW5nLXBhcnRpY2xlIjoiIn1dLCJjb250YWluZXItdGl0bGUiOiJQYWluIiwiRE9JIjoiMTAuMTA5Ny9qLnBhaW4uMDAwMDAwMDAwMDAwMjM2NSIsIklTU04iOiIwMzA0LTM5NTkiLCJpc3N1ZWQiOnsiZGF0ZS1wYXJ0cyI6W1syMDIyLDNdXX0sInBhZ2UiOiI0MTUtNDI0IiwiaXNzdWUiOiIzIiwidm9sdW1lIjoiMTYzIiwiY29udGFpbmVyLXRpdGxlLXNob3J0IjoiUGFpbiJ9LCJpc1RlbXBvcmFyeSI6ZmFsc2V9XX0=&quot;,&quot;citationItems&quot;:[{&quot;id&quot;:&quot;1688c092-13e6-3958-b20b-790e217f33d2&quot;,&quot;itemData&quot;:{&quot;type&quot;:&quot;article-journal&quot;,&quot;id&quot;:&quot;1688c092-13e6-3958-b20b-790e217f33d2&quot;,&quot;title&quot;:&quot;A meta-analysis of the placebo response in acute migraine and how this response may be influenced by some of the characteristics of clinical trials&quot;,&quot;groupId&quot;:&quot;3aa96894-0c7a-3d8a-a238-141af06dd8f9&quot;,&quot;author&quot;:[{&quot;family&quot;:&quot;Macedo&quot;,&quot;given&quot;:&quot;A&quot;,&quot;parse-names&quot;:false,&quot;dropping-particle&quot;:&quot;&quot;,&quot;non-dropping-particle&quot;:&quot;&quot;},{&quot;family&quot;:&quot;Farre&quot;,&quot;given&quot;:&quot;M&quot;,&quot;parse-names&quot;:false,&quot;dropping-particle&quot;:&quot;&quot;,&quot;non-dropping-particle&quot;:&quot;&quot;},{&quot;family&quot;:&quot;Banos&quot;,&quot;given&quot;:&quot;J E&quot;,&quot;parse-names&quot;:false,&quot;dropping-particle&quot;:&quot;&quot;,&quot;non-dropping-particle&quot;:&quot;&quot;}],&quot;container-title&quot;:&quot;Eur J Clin Pharmacol&quot;,&quot;DOI&quot;:&quot;10.1007/s00228-005-0088-5&quot;,&quot;ISSN&quot;:&quot;0031-6970 (Print)\r0031-6970&quot;,&quot;PMID&quot;:&quot;16402240&quot;,&quot;issued&quot;:{&quot;date-parts&quot;:[[2006]]},&quot;page&quot;:&quot;161-172&quot;,&quot;language&quot;:&quot;eng&quot;,&quot;abstract&quot;:&quot;Migraine is the most common cause of vascular headache and a highly prevalent illness. In the last 20 years, the discovery of new agents has increased clinical research on migraine. In most of clinical trials that have been conducted, the efficacy was established using a placebo as a control treatment. The objective of the study reported here was to analyse the response rate in patients who received a placebo as well as to determine how a number of the methodological factors may affect the effect of the placebo in clinical trials of acute migraine. Computer-based information searches were conducted on the Medline database. Data analysis included the outcomes 'pain relief', 'pain-free', 'associated symptoms', 'recurrence', 'patients' opinion' about pain relief and 'adverse events'. Administration route, study design and country in which the study was carried out were the methodological factors that were analyzed. Meta-analysis was computed using Mantel-Haenszel, and a total of 98 papers were considered in the final analysis. After 2 h, 28.6% of the patients of the placebo group improved and 8.8% were pain-free. The percentage of pain-free patients was the highest in the placebo and active drug groups in which the placebo or drug had been administered subcutaneously, in parallel design studies (vs. cross-over trials) and in studies performed in Europe (vs. North America). Adverse events in the placebo group were significantly higher in studies performed in North America. These data reinforce the need for knowing the magnitude of the placebo response in each specific situation during the planning of clinical trials on acute migraine.&quot;,&quot;edition&quot;:&quot;2006/01/13&quot;,&quot;issue&quot;:&quot;3&quot;,&quot;volume&quot;:&quot;62&quot;},&quot;isTemporary&quot;:false},{&quot;id&quot;:&quot;0083f28b-c2bb-3606-81ed-9000fd720dbd&quot;,&quot;itemData&quot;:{&quot;type&quot;:&quot;article-journal&quot;,&quot;id&quot;:&quot;0083f28b-c2bb-3606-81ed-9000fd720dbd&quot;,&quot;title&quot;:&quot;Different routes of administration in chronic migraine prevention lead to different placebo responses: a meta-analysis&quot;,&quot;groupId&quot;:&quot;3aa96894-0c7a-3d8a-a238-141af06dd8f9&quot;,&quot;author&quot;:[{&quot;family&quot;:&quot;Swerts&quot;,&quot;given&quot;:&quot;Diego Belandrino&quot;,&quot;parse-names&quot;:false,&quot;dropping-particle&quot;:&quot;&quot;,&quot;non-dropping-particle&quot;:&quot;&quot;},{&quot;family&quot;:&quot;Benedetti&quot;,&quot;given&quot;:&quot;Fabrizio&quot;,&quot;parse-names&quot;:false,&quot;dropping-particle&quot;:&quot;&quot;,&quot;non-dropping-particle&quot;:&quot;&quot;},{&quot;family&quot;:&quot;Peres&quot;,&quot;given&quot;:&quot;Mario Fernando Prieto&quot;,&quot;parse-names&quot;:false,&quot;dropping-particle&quot;:&quot;&quot;,&quot;non-dropping-particle&quot;:&quot;&quot;}],&quot;container-title&quot;:&quot;Pain&quot;,&quot;container-title-short&quot;:&quot;Pain&quot;,&quot;DOI&quot;:&quot;10.1097/j.pain.0000000000002365&quot;,&quot;ISSN&quot;:&quot;0304-3959&quot;,&quot;issued&quot;:{&quot;date-parts&quot;:[[2022,3]]},&quot;page&quot;:&quot;415-424&quot;,&quot;issue&quot;:&quot;3&quot;,&quot;volume&quot;:&quot;163&quot;},&quot;isTemporary&quot;:false}]},{&quot;citationID&quot;:&quot;MENDELEY_CITATION_a377f7bc-8449-4fba-947f-59584a874df0&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YTM3N2Y3YmMtODQ0OS00ZmJhLTk0N2YtNTk1ODRhODc0ZGYwIiwicHJvcGVydGllcyI6eyJub3RlSW5kZXgiOjB9LCJpc0VkaXRlZCI6ZmFsc2UsIm1hbnVhbE92ZXJyaWRlIjp7ImlzTWFudWFsbHlPdmVycmlkZGVuIjpmYWxzZSwiY2l0ZXByb2NUZXh0IjoiPHN1cD4xNTwvc3VwPiIsIm1hbnVhbE92ZXJyaWRlVGV4dCI6IiJ9LCJjaXRhdGlvbkl0ZW1zIjpbeyJpZCI6IjAwODNmMjhiLWMyYmItMzYwNi04MWVkLTkwMDBmZDcyMGRiZCIsIml0ZW1EYXRhIjp7InR5cGUiOiJhcnRpY2xlLWpvdXJuYWwiLCJpZCI6IjAwODNmMjhiLWMyYmItMzYwNi04MWVkLTkwMDBmZDcyMGRiZCIsInRpdGxlIjoiRGlmZmVyZW50IHJvdXRlcyBvZiBhZG1pbmlzdHJhdGlvbiBpbiBjaHJvbmljIG1pZ3JhaW5lIHByZXZlbnRpb24gbGVhZCB0byBkaWZmZXJlbnQgcGxhY2VibyByZXNwb25zZXM6IGEgbWV0YS1hbmFseXNpcyIsImdyb3VwSWQiOiIzYWE5Njg5NC0wYzdhLTNkOGEtYTIzOC0xNDFhZjA2ZGQ4ZjkiLCJhdXRob3IiOlt7ImZhbWlseSI6IlN3ZXJ0cyIsImdpdmVuIjoiRGllZ28gQmVsYW5kcmlubyIsInBhcnNlLW5hbWVzIjpmYWxzZSwiZHJvcHBpbmctcGFydGljbGUiOiIiLCJub24tZHJvcHBpbmctcGFydGljbGUiOiIifSx7ImZhbWlseSI6IkJlbmVkZXR0aSIsImdpdmVuIjoiRmFicml6aW8iLCJwYXJzZS1uYW1lcyI6ZmFsc2UsImRyb3BwaW5nLXBhcnRpY2xlIjoiIiwibm9uLWRyb3BwaW5nLXBhcnRpY2xlIjoiIn0seyJmYW1pbHkiOiJQZXJlcyIsImdpdmVuIjoiTWFyaW8gRmVybmFuZG8gUHJpZXRvIiwicGFyc2UtbmFtZXMiOmZhbHNlLCJkcm9wcGluZy1wYXJ0aWNsZSI6IiIsIm5vbi1kcm9wcGluZy1wYXJ0aWNsZSI6IiJ9XSwiY29udGFpbmVyLXRpdGxlIjoiUGFpbiIsIkRPSSI6IjEwLjEwOTcvai5wYWluLjAwMDAwMDAwMDAwMDIzNjUiLCJJU1NOIjoiMDMwNC0zOTU5IiwiaXNzdWVkIjp7ImRhdGUtcGFydHMiOltbMjAyMiwzXV19LCJwYWdlIjoiNDE1LTQyNCIsImlzc3VlIjoiMyIsInZvbHVtZSI6IjE2MyIsImNvbnRhaW5lci10aXRsZS1zaG9ydCI6IlBhaW4ifSwiaXNUZW1wb3JhcnkiOmZhbHNlfV19&quot;,&quot;citationItems&quot;:[{&quot;id&quot;:&quot;0083f28b-c2bb-3606-81ed-9000fd720dbd&quot;,&quot;itemData&quot;:{&quot;type&quot;:&quot;article-journal&quot;,&quot;id&quot;:&quot;0083f28b-c2bb-3606-81ed-9000fd720dbd&quot;,&quot;title&quot;:&quot;Different routes of administration in chronic migraine prevention lead to different placebo responses: a meta-analysis&quot;,&quot;groupId&quot;:&quot;3aa96894-0c7a-3d8a-a238-141af06dd8f9&quot;,&quot;author&quot;:[{&quot;family&quot;:&quot;Swerts&quot;,&quot;given&quot;:&quot;Diego Belandrino&quot;,&quot;parse-names&quot;:false,&quot;dropping-particle&quot;:&quot;&quot;,&quot;non-dropping-particle&quot;:&quot;&quot;},{&quot;family&quot;:&quot;Benedetti&quot;,&quot;given&quot;:&quot;Fabrizio&quot;,&quot;parse-names&quot;:false,&quot;dropping-particle&quot;:&quot;&quot;,&quot;non-dropping-particle&quot;:&quot;&quot;},{&quot;family&quot;:&quot;Peres&quot;,&quot;given&quot;:&quot;Mario Fernando Prieto&quot;,&quot;parse-names&quot;:false,&quot;dropping-particle&quot;:&quot;&quot;,&quot;non-dropping-particle&quot;:&quot;&quot;}],&quot;container-title&quot;:&quot;Pain&quot;,&quot;container-title-short&quot;:&quot;Pain&quot;,&quot;DOI&quot;:&quot;10.1097/j.pain.0000000000002365&quot;,&quot;ISSN&quot;:&quot;0304-3959&quot;,&quot;issued&quot;:{&quot;date-parts&quot;:[[2022,3]]},&quot;page&quot;:&quot;415-424&quot;,&quot;issue&quot;:&quot;3&quot;,&quot;volume&quot;:&quot;163&quot;},&quot;isTemporary&quot;:false}]},{&quot;citationID&quot;:&quot;MENDELEY_CITATION_f25f9fc2-4139-41f5-be86-61ed8f90f306&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jI1ZjlmYzItNDEzOS00MWY1LWJlODYtNjFlZDhmOTBmMzA2IiwicHJvcGVydGllcyI6eyJub3RlSW5kZXgiOjB9LCJpc0VkaXRlZCI6ZmFsc2UsIm1hbnVhbE92ZXJyaWRlIjp7ImlzTWFudWFsbHlPdmVycmlkZGVuIjpmYWxzZSwiY2l0ZXByb2NUZXh0IjoiPHN1cD4xNjwvc3VwPiIsIm1hbnVhbE92ZXJyaWRlVGV4dCI6IiJ9LCJjaXRhdGlvbkl0ZW1zIjpbeyJpZCI6ImQ0MWI2MTZlLTY5YjUtM2JiNS1iNjEyLWFhZGU4YjEyZWQzNSIsIml0ZW1EYXRhIjp7InR5cGUiOiJhcnRpY2xlLWpvdXJuYWwiLCJpZCI6ImQ0MWI2MTZlLTY5YjUtM2JiNS1iNjEyLWFhZGU4YjEyZWQzNSIsInRpdGxlIjoiQVJJU0U6IGEgcGhhc2UgMyByYW5kb21pemVkIHRyaWFsIG9mIGVyZW51bWFiIGZvciBlcGlzb2RpYyBtaWdyYWluZSIsImdyb3VwSWQiOiIzYWE5Njg5NC0wYzdhLTNkOGEtYTIzOC0xNDFhZjA2ZGQ4ZjkiLCJhdXRob3IiOlt7ImZhbWlseSI6IkRvZGljayIsImdpdmVuIjoiRCBXIiwicGFyc2UtbmFtZXMiOmZhbHNlLCJkcm9wcGluZy1wYXJ0aWNsZSI6IiIsIm5vbi1kcm9wcGluZy1wYXJ0aWNsZSI6IiJ9LHsiZmFtaWx5IjoiQXNoaW5hIiwiZ2l2ZW4iOiJNIiwicGFyc2UtbmFtZXMiOmZhbHNlLCJkcm9wcGluZy1wYXJ0aWNsZSI6IiIsIm5vbi1kcm9wcGluZy1wYXJ0aWNsZSI6IiJ9LHsiZmFtaWx5IjoiQnJhbmRlcyIsImdpdmVuIjoiSiBMIiwicGFyc2UtbmFtZXMiOmZhbHNlLCJkcm9wcGluZy1wYXJ0aWNsZSI6IiIsIm5vbi1kcm9wcGluZy1wYXJ0aWNsZSI6IiJ9LHsiZmFtaWx5IjoiS3Vkcm93IiwiZ2l2ZW4iOiJEIiwicGFyc2UtbmFtZXMiOmZhbHNlLCJkcm9wcGluZy1wYXJ0aWNsZSI6IiIsIm5vbi1kcm9wcGluZy1wYXJ0aWNsZSI6IiJ9LHsiZmFtaWx5IjoiTGFudGVyaS1NaW5ldCIsImdpdmVuIjoiTSIsInBhcnNlLW5hbWVzIjpmYWxzZSwiZHJvcHBpbmctcGFydGljbGUiOiIiLCJub24tZHJvcHBpbmctcGFydGljbGUiOiIifSx7ImZhbWlseSI6Ik9zaXBvdmEiLCJnaXZlbiI6IlYiLCJwYXJzZS1uYW1lcyI6ZmFsc2UsImRyb3BwaW5nLXBhcnRpY2xlIjoiIiwibm9uLWRyb3BwaW5nLXBhcnRpY2xlIjoiIn0seyJmYW1pbHkiOiJQYWxtZXIiLCJnaXZlbiI6IksiLCJwYXJzZS1uYW1lcyI6ZmFsc2UsImRyb3BwaW5nLXBhcnRpY2xlIjoiIiwibm9uLWRyb3BwaW5nLXBhcnRpY2xlIjoiIn0seyJmYW1pbHkiOiJQaWNhcmQiLCJnaXZlbiI6IkgiLCJwYXJzZS1uYW1lcyI6ZmFsc2UsImRyb3BwaW5nLXBhcnRpY2xlIjoiIiwibm9uLWRyb3BwaW5nLXBhcnRpY2xlIjoiIn0seyJmYW1pbHkiOiJNaWtvbCIsImdpdmVuIjoiRCBEIiwicGFyc2UtbmFtZXMiOmZhbHNlLCJkcm9wcGluZy1wYXJ0aWNsZSI6IiIsIm5vbi1kcm9wcGluZy1wYXJ0aWNsZSI6IiJ9LHsiZmFtaWx5IjoiTGVueiIsImdpdmVuIjoiUiBBIiwicGFyc2UtbmFtZXMiOmZhbHNlLCJkcm9wcGluZy1wYXJ0aWNsZSI6IiIsIm5vbi1kcm9wcGluZy1wYXJ0aWNsZSI6IiJ9XSwiY29udGFpbmVyLXRpdGxlIjoiQ2VwaGFsYWxnaWEiLCJET0kiOiIxMC4xMTc3LzAzMzMxMDI0MTg3NTk3ODYiLCJJU1NOIjoiMDMzMy0xMDI0IiwiUE1JRCI6IjI5NDcxNjc5IiwiaXNzdWVkIjp7ImRhdGUtcGFydHMiOltbMjAxOF1dfSwicGFnZSI6IjEwMjYtMTAzNyIsImxhbmd1YWdlIjoiZW5nIiwiYWJzdHJhY3QiOiJCYWNrZ3JvdW5kIENhbGNpdG9uaW4gZ2VuZS1yZWxhdGVkIHBlcHRpZGUgcGxheXMgYW4gaW1wb3J0YW50IHJvbGUgaW4gbWlncmFpbmUgcGF0aG9waHlzaW9sb2d5LiBFcmVudW1hYiwgYSBodW1hbiBtb25vY2xvbmFsIGFudGlib2R5IHRoYXQgaW5oaWJpdHMgdGhlIGNhbGNpdG9uaW4gZ2VuZS1yZWxhdGVkIHBlcHRpZGUgcmVjZXB0b3IsIGlzIGJlaW5nIGV2YWx1YXRlZCBmb3IgbWlncmFpbmUgcHJldmVudGlvbi4gTWV0aG9kcyBJbiB0aGlzIHJhbmRvbWl6ZWQsIGRvdWJsZS1ibGluZCwgcGxhY2Viby1jb250cm9sbGVkLCBwaGFzZSAzIHN0dWR5LCA1NzcgYWR1bHRzIHdpdGggZXBpc29kaWMgbWlncmFpbmUgd2VyZSByYW5kb21pemVkIHRvIHBsYWNlYm8gb3IgNzAgbWcgZXJlbnVtYWI7IDU3MCBwYXRpZW50cyB3ZXJlIGluY2x1ZGVkIGluIGVmZmljYWN5IGFuYWx5c2VzLiBQcmltYXJ5IGVuZHBvaW50IHdhcyBjaGFuZ2UgaW4gbW9udGhseSBtaWdyYWluZSBkYXlzLiBTZWNvbmRhcnkgZW5kcG9pbnRzIHdlcmUgPi89NTAlIHJlZHVjdGlvbiBpbiBtb250aGx5IG1pZ3JhaW5lIGRheXMsIGNoYW5nZSBpbiBhY3V0ZSBtaWdyYWluZS1zcGVjaWZpYyBtZWRpY2F0aW9uIHRyZWF0bWVudCBkYXlzLCBhbmQgPi89NS1wb2ludCByZWR1Y3Rpb24gaW4gUGh5c2ljYWwgSW1wYWlybWVudCBhbmQgSW1wYWN0IG9uIEV2ZXJ5ZGF5IEFjdGl2aXRpZXMgZG9tYWluIHNjb3JlcyBtZWFzdXJlZCBieSB0aGUgTWlncmFpbmUgUGh5c2ljYWwgRnVuY3Rpb24gSW1wYWN0IERpYXJ5LiBBbGwgZW5kcG9pbnRzIGFzc2Vzc2VkIGNoYW5nZSBmcm9tIGJhc2VsaW5lIGF0IG1vbnRoIDMuIFJlc3VsdHMgUGF0aWVudHMgcmVjZWl2aW5nIGVyZW51bWFiIGV4cGVyaWVuY2VkIC0yLjkgZGF5cyBjaGFuZ2UgaW4gbW9udGhseSBtaWdyYWluZSBkYXlzLCBjb21wYXJlZCB3aXRoIC0xLjggZGF5cyBmb3IgcGxhY2VibywgbGVhc3Qtc3F1YXJlcyBtZWFuICg5NSUgQ0kpIHRyZWF0bWVudCBkaWZmZXJlbmNlIG9mIC0xLjAgKC0xLjYsIC0wLjUpICggcCA8IDAuMDAxKS4gQSA+Lz0gNTAlIHJlZHVjdGlvbiBpbiBtb250aGx5IG1pZ3JhaW5lIGRheXMgd2FzIGFjaGlldmVkIGJ5IDM5LjclIChlcmVudW1hYikgYW5kIDI5LjUlIChwbGFjZWJvKSBvZiBwYXRpZW50cyAoT1I6MS41OSAoOTUlIENJOiAxLjEyLCAyLjI3KSAoIHAgPSAwLjAxMCkuIE1pZ3JhaW5lLXNwZWNpZmljIG1lZGljYXRpb24gdHJlYXRtZW50IGRheXMgd2VyZSByZWR1Y2VkIGJ5IC0xLjIgKGVyZW51bWFiKSBhbmQgLTAuNiAocGxhY2VibykgZGF5cywgYSB0cmVhdG1lbnQgZGlmZmVyZW5jZSBvZiAtMC42ICgtMS4wLCAtMC4yKSAoIHAgPSAwLjAwMikuIFRoZSA+Lz01LXBvaW50IHJlZHVjdGlvbiByYXRlcyBpbiBNaWdyYWluZSBQaHlzaWNhbCBGdW5jdGlvbiBJbXBhY3QgRGlhcnkgLSBQaHlzaWNhbCBJbXBhaXJtZW50IHdlcmUgMzMuMCUgYW5kIDI3LjElIChPUjoxLjMzICgwLjkyLCAxLjkwKSAoIHAgPSAwLjEzKSBhbmQgaW4gTWlncmFpbmUgUGh5c2ljYWwgRnVuY3Rpb24gSW1wYWN0IERpYXJ5IC0gRXZlcnlkYXkgQWN0aXZpdGllcyB3ZXJlIDQwLjQlIGFuZCAzNS44JSAoT1I6MS4yMiAoMC44NywgMS43MSkgKCBwID0gMC4yNikuIFNhZmV0eSBhbmQgYWR2ZXJzZSBldmVudCBwcm9maWxlcyBvZiBlcmVudW1hYiB3ZXJlIHNpbWlsYXIgdG8gcGxhY2Viby4gTW9zdCBmcmVxdWVudCBhZHZlcnNlIGV2ZW50cyB3ZXJlIHVwcGVyIHJlc3BpcmF0b3J5IHRyYWN0IGluZmVjdGlvbiwgaW5qZWN0aW9uIHNpdGUgcGFpbiwgYW5kIG5hc29waGFyeW5naXRpcy4gQ29uY2x1c2lvbnMgQXMgYSBwcmV2ZW50aXZlIHRyZWF0bWVudCBvZiBlcGlzb2RpYyBtaWdyYWluZSwgZXJlbnVtYWIgYXQgYSBkb3NhZ2Ugb2YgNzAgbWcgbW9udGhseSBzaWduaWZpY2FudGx5IHJlZHVjZWQgbWlncmFpbmUgZnJlcXVlbmN5IGFuZCBhY3V0ZSBtaWdyYWluZS1zcGVjaWZpYyBtZWRpY2F0aW9uIHVzZS4gKEZ1bmRlZCBieSBBbWdlbikuIFRyaWFsIHJlZ2lzdHJhdGlvbiBDbGluaWNhbFRyaWFscy5nb3YsIE5DVDAyNDgzNTg1LiIsImVkaXRpb24iOiIyMDE4LzAyLzI0IiwiaXNzdWUiOiI2Iiwidm9sdW1lIjoiMzgiLCJjb250YWluZXItdGl0bGUtc2hvcnQiOiIifSwiaXNUZW1wb3JhcnkiOmZhbHNlfV19&quot;,&quot;citationItems&quot;:[{&quot;id&quot;:&quot;d41b616e-69b5-3bb5-b612-aade8b12ed35&quot;,&quot;itemData&quot;:{&quot;type&quot;:&quot;article-journal&quot;,&quot;id&quot;:&quot;d41b616e-69b5-3bb5-b612-aade8b12ed35&quot;,&quot;title&quot;:&quot;ARISE: a phase 3 randomized trial of erenumab for episodic migraine&quot;,&quot;groupId&quot;:&quot;3aa96894-0c7a-3d8a-a238-141af06dd8f9&quot;,&quot;author&quot;:[{&quot;family&quot;:&quot;Dodick&quot;,&quot;given&quot;:&quot;D W&quot;,&quot;parse-names&quot;:false,&quot;dropping-particle&quot;:&quot;&quot;,&quot;non-dropping-particle&quot;:&quot;&quot;},{&quot;family&quot;:&quot;Ashina&quot;,&quot;given&quot;:&quot;M&quot;,&quot;parse-names&quot;:false,&quot;dropping-particle&quot;:&quot;&quot;,&quot;non-dropping-particle&quot;:&quot;&quot;},{&quot;family&quot;:&quot;Brandes&quot;,&quot;given&quot;:&quot;J L&quot;,&quot;parse-names&quot;:false,&quot;dropping-particle&quot;:&quot;&quot;,&quot;non-dropping-particle&quot;:&quot;&quot;},{&quot;family&quot;:&quot;Kudrow&quot;,&quot;given&quot;:&quot;D&quot;,&quot;parse-names&quot;:false,&quot;dropping-particle&quot;:&quot;&quot;,&quot;non-dropping-particle&quot;:&quot;&quot;},{&quot;family&quot;:&quot;Lanteri-Minet&quot;,&quot;given&quot;:&quot;M&quot;,&quot;parse-names&quot;:false,&quot;dropping-particle&quot;:&quot;&quot;,&quot;non-dropping-particle&quot;:&quot;&quot;},{&quot;family&quot;:&quot;Osipova&quot;,&quot;given&quot;:&quot;V&quot;,&quot;parse-names&quot;:false,&quot;dropping-particle&quot;:&quot;&quot;,&quot;non-dropping-particle&quot;:&quot;&quot;},{&quot;family&quot;:&quot;Palmer&quot;,&quot;given&quot;:&quot;K&quot;,&quot;parse-names&quot;:false,&quot;dropping-particle&quot;:&quot;&quot;,&quot;non-dropping-particle&quot;:&quot;&quot;},{&quot;family&quot;:&quot;Picard&quot;,&quot;given&quot;:&quot;H&quot;,&quot;parse-names&quot;:false,&quot;dropping-particle&quot;:&quot;&quot;,&quot;non-dropping-particle&quot;:&quot;&quot;},{&quot;family&quot;:&quot;Mikol&quot;,&quot;given&quot;:&quot;D D&quot;,&quot;parse-names&quot;:false,&quot;dropping-particle&quot;:&quot;&quot;,&quot;non-dropping-particle&quot;:&quot;&quot;},{&quot;family&quot;:&quot;Lenz&quot;,&quot;given&quot;:&quot;R A&quot;,&quot;parse-names&quot;:false,&quot;dropping-particle&quot;:&quot;&quot;,&quot;non-dropping-particle&quot;:&quot;&quot;}],&quot;container-title&quot;:&quot;Cephalalgia&quot;,&quot;DOI&quot;:&quot;10.1177/0333102418759786&quot;,&quot;ISSN&quot;:&quot;0333-1024&quot;,&quot;PMID&quot;:&quot;29471679&quot;,&quot;issued&quot;:{&quot;date-parts&quot;:[[2018]]},&quot;page&quot;:&quot;1026-1037&quot;,&quot;language&quot;:&quot;eng&quot;,&quot;abstract&quot;:&quot;Background Calcitonin gene-related peptide plays an important role in migraine pathophysiology. Erenumab, a human monoclonal antibody that inhibits the calcitonin gene-related peptide receptor, is being evaluated for migraine prevention. Methods In this randomized, double-blind, placebo-controlled, phase 3 study, 577 adults with episodic migraine were randomized to placebo or 70 mg erenumab; 570 patients were included in efficacy analyses. Primary endpoint was change in monthly migraine days. Secondary endpoints were &gt;/=50% reduction in monthly migraine days, change in acute migraine-specific medication treatment days, and &gt;/=5-point reduction in Physical Impairment and Impact on Everyday Activities domain scores measured by the Migraine Physical Function Impact Diary. All endpoints assessed change from baseline at month 3. Results Patients receiving erenumab experienced -2.9 days change in monthly migraine days, compared with -1.8 days for placebo, least-squares mean (95% CI) treatment difference of -1.0 (-1.6, -0.5) ( p &lt; 0.001). A &gt;/= 50% reduction in monthly migraine days was achieved by 39.7% (erenumab) and 29.5% (placebo) of patients (OR:1.59 (95% CI: 1.12, 2.27) ( p = 0.010). Migraine-specific medication treatment days were reduced by -1.2 (erenumab) and -0.6 (placebo) days, a treatment difference of -0.6 (-1.0, -0.2) ( p = 0.002). The &gt;/=5-point reduction rates in Migraine Physical Function Impact Diary - Physical Impairment were 33.0% and 27.1% (OR:1.33 (0.92, 1.90) ( p = 0.13) and in Migraine Physical Function Impact Diary - Everyday Activities were 40.4% and 35.8% (OR:1.22 (0.87, 1.71) ( p = 0.26). Safety and adverse event profiles of erenumab were similar to placebo. Most frequent adverse events were upper respiratory tract infection, injection site pain, and nasopharyngitis. Conclusions As a preventive treatment of episodic migraine, erenumab at a dosage of 70 mg monthly significantly reduced migraine frequency and acute migraine-specific medication use. (Funded by Amgen). Trial registration ClinicalTrials.gov, NCT02483585.&quot;,&quot;edition&quot;:&quot;2018/02/24&quot;,&quot;issue&quot;:&quot;6&quot;,&quot;volume&quot;:&quot;38&quot;},&quot;isTemporary&quot;:false}]},{&quot;citationID&quot;:&quot;MENDELEY_CITATION_c82710d6-ae1e-4a43-b526-a2921fce3061&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zgyNzEwZDYtYWUxZS00YTQzLWI1MjYtYTI5MjFmY2UzMDYxIiwicHJvcGVydGllcyI6eyJub3RlSW5kZXgiOjB9LCJpc0VkaXRlZCI6ZmFsc2UsIm1hbnVhbE92ZXJyaWRlIjp7ImlzTWFudWFsbHlPdmVycmlkZGVuIjpmYWxzZSwiY2l0ZXByb2NUZXh0IjoiPHN1cD4xNzwvc3VwPiIsIm1hbnVhbE92ZXJyaWRlVGV4dCI6IiJ9LCJjaXRhdGlvbkl0ZW1zIjpbeyJpZCI6IjMwOTdjY2IxLWFlZDctM2IyZS1hNTJjLTlhYzc2M2QxNDhkMSIsIml0ZW1EYXRhIjp7InR5cGUiOiJhcnRpY2xlLWpvdXJuYWwiLCJpZCI6IjMwOTdjY2IxLWFlZDctM2IyZS1hNTJjLTlhYzc2M2QxNDhkMSIsInRpdGxlIjoiRXB0aW5lenVtYWIgaW4gZXBpc29kaWMgbWlncmFpbmU6IGEgcmFuZG9taXplZCwgZG91YmxlLWJsaW5kLCBwbGFjZWJvLWNvbnRyb2xsZWQgc3R1ZHkgKFBST01JU0UtMSkiLCJncm91cElkIjoiM2FhOTY4OTQtMGM3YS0zZDhhLWEyMzgtMTQxYWYwNmRkOGY5IiwiYXV0aG9yIjpbeyJmYW1pbHkiOiJBc2hpbmEiLCJnaXZlbiI6Ik1lc3NvdWQiLCJwYXJzZS1uYW1lcyI6ZmFsc2UsImRyb3BwaW5nLXBhcnRpY2xlIjoiIiwibm9uLWRyb3BwaW5nLXBhcnRpY2xlIjoiIn0seyJmYW1pbHkiOiJTYXBlciIsImdpdmVuIjoiSm9lbCIsInBhcnNlLW5hbWVzIjpmYWxzZSwiZHJvcHBpbmctcGFydGljbGUiOiIiLCJub24tZHJvcHBpbmctcGFydGljbGUiOiIifSx7ImZhbWlseSI6IkNhZHkiLCJnaXZlbiI6IlJvZ2VyIiwicGFyc2UtbmFtZXMiOmZhbHNlLCJkcm9wcGluZy1wYXJ0aWNsZSI6IiIsIm5vbi1kcm9wcGluZy1wYXJ0aWNsZSI6IiJ9LHsiZmFtaWx5IjoiU2NoYWVmZmxlciIsImdpdmVuIjoiQmFyYmFyYSIsInBhcnNlLW5hbWVzIjpmYWxzZSwiZHJvcHBpbmctcGFydGljbGUiOiIiLCJub24tZHJvcHBpbmctcGFydGljbGUiOiIifSx7ImZhbWlseSI6IkJpb25kaSIsImdpdmVuIjoiRGF2aWQgTSIsInBhcnNlLW5hbWVzIjpmYWxzZSwiZHJvcHBpbmctcGFydGljbGUiOiIiLCJub24tZHJvcHBpbmctcGFydGljbGUiOiIifSx7ImZhbWlseSI6Ikhpcm1hbiIsImdpdmVuIjoiSm9lIiwicGFyc2UtbmFtZXMiOmZhbHNlLCJkcm9wcGluZy1wYXJ0aWNsZSI6IiIsIm5vbi1kcm9wcGluZy1wYXJ0aWNsZSI6IiJ9LHsiZmFtaWx5IjoiUGVkZXJzb24iLCJnaXZlbiI6IlN1c2FuIiwicGFyc2UtbmFtZXMiOmZhbHNlLCJkcm9wcGluZy1wYXJ0aWNsZSI6IiIsIm5vbi1kcm9wcGluZy1wYXJ0aWNsZSI6IiJ9LHsiZmFtaWx5IjoiQWxsYW4iLCJnaXZlbiI6IkJyZW50IiwicGFyc2UtbmFtZXMiOmZhbHNlLCJkcm9wcGluZy1wYXJ0aWNsZSI6IiIsIm5vbi1kcm9wcGluZy1wYXJ0aWNsZSI6IiJ9LHsiZmFtaWx5IjoiU21pdGgiLCJnaXZlbiI6IkplZmYiLCJwYXJzZS1uYW1lcyI6ZmFsc2UsImRyb3BwaW5nLXBhcnRpY2xlIjoiIiwibm9uLWRyb3BwaW5nLXBhcnRpY2xlIjoiIn1dLCJjb250YWluZXItdGl0bGUiOiJDZXBoYWxhbGdpYSIsIkRPSSI6ImRvaTogMTAuMTE3Ny8wMzMzMTAyNDIwOTA1MTMyIiwiaXNzdWVkIjp7ImRhdGUtcGFydHMiOltbMjAyMF1dfSwicGFnZSI6IjI0MS0yNTQiLCJhYnN0cmFjdCI6Ik9iamVjdGl2ZVRvIGV2YWx1YXRlIHRoZSBlZmZpY2FjeSBhbmQgc2FmZXR5IG9mIGVwdGluZXp1bWFiLCBhIGh1bWFuaXplZCBhbnRpLWNhbGNpdG9uaW4gZ2VuZS1yZWxhdGVkIHBlcHRpZGUgbW9ub2Nsb25hbCBhbnRpYm9keSwgaW4gdGhlIHByZXZlbnRpdmUgdHJlYXRtZW50IG9mIGVwaXNvZGljIG1pZ3JhaW5lLk1ldGhvZHNUaGUgUFJldmVudGlvbiBPZiBNaWdyYWluZSB2aWEgSW50cmF2ZW5vdXMgQUxENDAzIFNhZmV0eSBhbmQgRWZmaWNhY3ktMSAoUFJPTUlTRS0xKSBzdHVkeSB3YXMgYSBwaGFzZSAzLCBtdWx0aWNlbnRlciwgcmFuZG9taXplZCwgZG91YmxlLWJsaW5kLCBwbGFjZWJvLWNvbnRyb2xsZWQsIHBhcmFsbGVsLWdyb3VwIHN0dWR5LiBBZHVsdHMgd2l0aCBlcGlzb2RpYyBtaWdyYWluZSB3ZXJlIHJhbmRvbWl6ZWQgdG8gZXB0aW5lenVtYWIgMzDigIltZywgMTAw4oCJbWcsIDMwMOKAiW1nLCBvciBwbGFjZWJvIGZvciB1cCB0byBmb3VyIGludHJhdmVub3VzIChJVikgZG9zZXMgYWRtaW5pc3RlcmVkIGV2ZXJ5IDEyIHdlZWtzLiBUaGUgcHJpbWFyeSBlbmRwb2ludCB3YXMgY2hhbmdlIGZyb20gYmFzZWxpbmUgaW4gbW9udGhseSBtaWdyYWluZSBkYXlzIChNTURzKSBvdmVyIHdlZWtzIDHigJMxMi5SZXN1bHRzQSB0b3RhbCBvZiA4ODggcGF0aWVudHMgcmVjZWl2ZWQgdHJlYXRtZW50IGFjcm9zcyA4NCBzdHVkeSBzaXRlcy4gTWVhbiBNTURzIGF0IGJhc2VsaW5lIHdhcyDiiLw4LjYgYWNyb3NzIHRyZWF0bWVudCBncm91cHMuIEVwdGluZXp1bWFiIDEwMOKAiW1nIGFuZCAzMDDigIltZyBtZXQgdGhlIHByaW1hcnkgZW5kcG9pbnQsIHNpZ25pZmljYW50bHkgcmVkdWNpbmcgTU1EcyBhY3Jvc3Mgd2Vla3MgMeKAkzEyIGNvbXBhcmVkIHdpdGggcGxhY2VibyAoMzDigIltZywg4oiSNC4wOyAxMDDigIltZywg4oiSMy45LCBw4oCJPeKAiTAuMDE4MjsgMzAw4oCJbWcsIOKIkjQuMzsgcGxhY2Vibywg4oiSMy4yLCBw4oCJPeKAiTAuMDAwMSkuIFRyZWF0bWVudC1lbWVyZ2VudCBhZHZlcnNlIGV2ZW50cyB3ZXJlIHJlcG9ydGVkIGJ5IDU4LjQlICgzMOKAiW1nKSwgNjMuMiUgKDEwMOKAiW1nKSwgNTcuNiUgKDMwMOKAiW1nKSwgYW5kIDU5LjUlIChwbGFjZWJvKSBvZiBwYXRpZW50cy4gVHJlYXRtZW50LWVtZXJnZW50IGFkdmVyc2UgZXZlbnRzIHJlcG9ydGVkIGJ5IOKJpTIlIG9mIGVwdGluZXp1bWFiLXRyZWF0ZWQgcGF0aWVudHMgYXQgYW4gaW5jaWRlbmNlIGdyZWF0ZXIgdGhhbiBwbGFjZWJvIGluY2x1ZGVkOiB1cHBlciByZXNwaXJhdG9yeSB0cmFjdCBpbmZlY3Rpb24gKDMw4oCJbWcsIDExLjQlOyAxMDDigIltZywgOS45JTsgMzAw4oCJbWcsIDEwLjMlOyBwbGFjZWJvLCA3LjIlKSwgYW5kIGZhdGlndWUgKDMw4oCJbWcsIDIuMyU7IDEwMOKAiW1nLCAzLjYlOyAzMDDigIltZywgMy42JTsgcGxhY2VibywgPDElKS5Db25jbHVzaW9uRXB0aW5lenVtYWIgKDEwMOKAiW1nIG9yIDMwMOKAiW1nKSBzaWduaWZpY2FudGx5IHJlZHVjZWQgbWlncmFpbmUgZnJlcXVlbmN5LCB3YXMgd2VsbCB0b2xlcmF0ZWQsIGFuZCBoYWQgYW4gYWNjZXB0YWJsZSBzYWZldHkgcHJvZmlsZSB3aGVuIHVzZWQgZm9yIHRoZSBwcmV2ZW50aXZlIHRyZWF0bWVudCBvZiBtaWdyYWluZSBpbiBhZHVsdHMgd2l0aCBlcGlzb2RpYyBtaWdyYWluZS5DbGluaWNhbFRyaWFscy5nb3YgaWRlbnRpZmllcjogTkNUMDI1NTk4OTUiLCJpc3N1ZSI6IjMiLCJ2b2x1bWUiOiI0MCIsImNvbnRhaW5lci10aXRsZS1zaG9ydCI6IiJ9LCJpc1RlbXBvcmFyeSI6ZmFsc2V9XX0=&quot;,&quot;citationItems&quot;:[{&quot;id&quot;:&quot;3097ccb1-aed7-3b2e-a52c-9ac763d148d1&quot;,&quot;itemData&quot;:{&quot;type&quot;:&quot;article-journal&quot;,&quot;id&quot;:&quot;3097ccb1-aed7-3b2e-a52c-9ac763d148d1&quot;,&quot;title&quot;:&quot;Eptinezumab in episodic migraine: a randomized, double-blind, placebo-controlled study (PROMISE-1)&quot;,&quot;groupId&quot;:&quot;3aa96894-0c7a-3d8a-a238-141af06dd8f9&quot;,&quot;author&quot;:[{&quot;family&quot;:&quot;Ashina&quot;,&quot;given&quot;:&quot;Messoud&quot;,&quot;parse-names&quot;:false,&quot;dropping-particle&quot;:&quot;&quot;,&quot;non-dropping-particle&quot;:&quot;&quot;},{&quot;family&quot;:&quot;Saper&quot;,&quot;given&quot;:&quot;Joel&quot;,&quot;parse-names&quot;:false,&quot;dropping-particle&quot;:&quot;&quot;,&quot;non-dropping-particle&quot;:&quot;&quot;},{&quot;family&quot;:&quot;Cady&quot;,&quot;given&quot;:&quot;Roger&quot;,&quot;parse-names&quot;:false,&quot;dropping-particle&quot;:&quot;&quot;,&quot;non-dropping-particle&quot;:&quot;&quot;},{&quot;family&quot;:&quot;Schaeffler&quot;,&quot;given&quot;:&quot;Barbara&quot;,&quot;parse-names&quot;:false,&quot;dropping-particle&quot;:&quot;&quot;,&quot;non-dropping-particle&quot;:&quot;&quot;},{&quot;family&quot;:&quot;Biondi&quot;,&quot;given&quot;:&quot;David M&quot;,&quot;parse-names&quot;:false,&quot;dropping-particle&quot;:&quot;&quot;,&quot;non-dropping-particle&quot;:&quot;&quot;},{&quot;family&quot;:&quot;Hirman&quot;,&quot;given&quot;:&quot;Joe&quot;,&quot;parse-names&quot;:false,&quot;dropping-particle&quot;:&quot;&quot;,&quot;non-dropping-particle&quot;:&quot;&quot;},{&quot;family&quot;:&quot;Pederson&quot;,&quot;given&quot;:&quot;Susan&quot;,&quot;parse-names&quot;:false,&quot;dropping-particle&quot;:&quot;&quot;,&quot;non-dropping-particle&quot;:&quot;&quot;},{&quot;family&quot;:&quot;Allan&quot;,&quot;given&quot;:&quot;Brent&quot;,&quot;parse-names&quot;:false,&quot;dropping-particle&quot;:&quot;&quot;,&quot;non-dropping-particle&quot;:&quot;&quot;},{&quot;family&quot;:&quot;Smith&quot;,&quot;given&quot;:&quot;Jeff&quot;,&quot;parse-names&quot;:false,&quot;dropping-particle&quot;:&quot;&quot;,&quot;non-dropping-particle&quot;:&quot;&quot;}],&quot;container-title&quot;:&quot;Cephalalgia&quot;,&quot;DOI&quot;:&quot;doi: 10.1177/0333102420905132&quot;,&quot;issued&quot;:{&quot;date-parts&quot;:[[2020]]},&quot;page&quot;:&quot;241-254&quot;,&quot;abstract&quot;:&quot;ObjectiveTo evaluate the efficacy and safety of eptinezumab, a humanized anti-calcitonin gene-related peptide monoclonal antibody, in the preventive treatment of episodic migraine.MethodsThe PRevention Of Migraine via Intravenous ALD403 Safety and Efficacy-1 (PROMISE-1) study was a phase 3, multicenter, randomized, double-blind, placebo-controlled, parallel-group study. Adults with episodic migraine were randomized to eptinezumab 30 mg, 100 mg, 300 mg, or placebo for up to four intravenous (IV) doses administered every 12 weeks. The primary endpoint was change from baseline in monthly migraine days (MMDs) over weeks 1–12.ResultsA total of 888 patients received treatment across 84 study sites. Mean MMDs at baseline was ∼8.6 across treatment groups. Eptinezumab 100 mg and 300 mg met the primary endpoint, significantly reducing MMDs across weeks 1–12 compared with placebo (30 mg, −4.0; 100 mg, −3.9, p = 0.0182; 300 mg, −4.3; placebo, −3.2, p = 0.0001). Treatment-emergent adverse events were reported by 58.4% (30 mg), 63.2% (100 mg), 57.6% (300 mg), and 59.5% (placebo) of patients. Treatment-emergent adverse events reported by ≥2% of eptinezumab-treated patients at an incidence greater than placebo included: upper respiratory tract infection (30 mg, 11.4%; 100 mg, 9.9%; 300 mg, 10.3%; placebo, 7.2%), and fatigue (30 mg, 2.3%; 100 mg, 3.6%; 300 mg, 3.6%; placebo, &lt;1%).ConclusionEptinezumab (100 mg or 300 mg) significantly reduced migraine frequency, was well tolerated, and had an acceptable safety profile when used for the preventive treatment of migraine in adults with episodic migraine.ClinicalTrials.gov identifier: NCT02559895&quot;,&quot;issue&quot;:&quot;3&quot;,&quot;volume&quot;:&quot;40&quot;},&quot;isTemporary&quot;:false}]},{&quot;citationID&quot;:&quot;MENDELEY_CITATION_b9f3504f-a8ee-4a36-b82a-2c18d75fc7fd&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jlmMzUwNGYtYThlZS00YTM2LWI4MmEtMmMxOGQ3NWZjN2ZkIiwicHJvcGVydGllcyI6eyJub3RlSW5kZXgiOjB9LCJpc0VkaXRlZCI6ZmFsc2UsIm1hbnVhbE92ZXJyaWRlIjp7ImlzTWFudWFsbHlPdmVycmlkZGVuIjpmYWxzZSwiY2l0ZXByb2NUZXh0IjoiPHN1cD4xODwvc3VwPiIsIm1hbnVhbE92ZXJyaWRlVGV4dCI6IiJ9LCJjaXRhdGlvbkl0ZW1zIjpbeyJpZCI6IjY5MGM5ZGVlLTg3M2YtM2RhMS1iNmFjLTBlZDY1ZDU5MzU0OSIsIml0ZW1EYXRhIjp7InR5cGUiOiJhcnRpY2xlLWpvdXJuYWwiLCJpZCI6IjY5MGM5ZGVlLTg3M2YtM2RhMS1iNmFjLTBlZDY1ZDU5MzU0OSIsInRpdGxlIjoiRWZmaWNhY3kgYW5kIHNhZmV0eSBvZiBlcHRpbmV6dW1hYiBpbiBwYXRpZW50cyB3aXRoIGNocm9uaWMgbWlncmFpbmU6IFBST01JU0UtMiIsImdyb3VwSWQiOiIzYWE5Njg5NC0wYzdhLTNkOGEtYTIzOC0xNDFhZjA2ZGQ4ZjkiLCJhdXRob3IiOlt7ImZhbWlseSI6IkxpcHRvbiIsImdpdmVuIjoiUmljaGFyZCBCIiwicGFyc2UtbmFtZXMiOmZhbHNlLCJkcm9wcGluZy1wYXJ0aWNsZSI6IiIsIm5vbi1kcm9wcGluZy1wYXJ0aWNsZSI6IiJ9LHsiZmFtaWx5IjoiR29hZHNieSIsImdpdmVuIjoiUGV0ZXIgSiIsInBhcnNlLW5hbWVzIjpmYWxzZSwiZHJvcHBpbmctcGFydGljbGUiOiIiLCJub24tZHJvcHBpbmctcGFydGljbGUiOiIifSx7ImZhbWlseSI6IlNtaXRoIiwiZ2l2ZW4iOiJKZWZmIiwicGFyc2UtbmFtZXMiOmZhbHNlLCJkcm9wcGluZy1wYXJ0aWNsZSI6IiIsIm5vbi1kcm9wcGluZy1wYXJ0aWNsZSI6IiJ9LHsiZmFtaWx5IjoiU2NoYWVmZmxlciIsImdpdmVuIjoiQmFyYmFyYSBBIiwicGFyc2UtbmFtZXMiOmZhbHNlLCJkcm9wcGluZy1wYXJ0aWNsZSI6IiIsIm5vbi1kcm9wcGluZy1wYXJ0aWNsZSI6IiJ9LHsiZmFtaWx5IjoiQmlvbmRpIiwiZ2l2ZW4iOiJEYXZpZCBNIiwicGFyc2UtbmFtZXMiOmZhbHNlLCJkcm9wcGluZy1wYXJ0aWNsZSI6IiIsIm5vbi1kcm9wcGluZy1wYXJ0aWNsZSI6IiJ9LHsiZmFtaWx5IjoiSGlybWFuIiwiZ2l2ZW4iOiJKb2UiLCJwYXJzZS1uYW1lcyI6ZmFsc2UsImRyb3BwaW5nLXBhcnRpY2xlIjoiIiwibm9uLWRyb3BwaW5nLXBhcnRpY2xlIjoiIn0seyJmYW1pbHkiOiJQZWRlcnNvbiIsImdpdmVuIjoiU3VzYW4iLCJwYXJzZS1uYW1lcyI6ZmFsc2UsImRyb3BwaW5nLXBhcnRpY2xlIjoiIiwibm9uLWRyb3BwaW5nLXBhcnRpY2xlIjoiIn0seyJmYW1pbHkiOiJBbGxhbiIsImdpdmVuIjoiQnJlbnQiLCJwYXJzZS1uYW1lcyI6ZmFsc2UsImRyb3BwaW5nLXBhcnRpY2xlIjoiIiwibm9uLWRyb3BwaW5nLXBhcnRpY2xlIjoiIn0seyJmYW1pbHkiOiJDYWR5IiwiZ2l2ZW4iOiJSb2dlciIsInBhcnNlLW5hbWVzIjpmYWxzZSwiZHJvcHBpbmctcGFydGljbGUiOiIiLCJub24tZHJvcHBpbmctcGFydGljbGUiOiIifV0sImNvbnRhaW5lci10aXRsZSI6Ik5ldXJvbG9neSIsIkRPSSI6IjEwLjEyMTIvV05MLjAwMDAwMDAwMDAwMDkxNjkiLCJVUkwiOiJodHRwczovL24ubmV1cm9sb2d5Lm9yZy9jb250ZW50L25ldXJvbG9neS9lYXJseS8yMDIwLzAzLzI0L1dOTC4wMDAwMDAwMDAwMDA5MTY5LmZ1bGwucGRmIiwiaXNzdWVkIjp7ImRhdGUtcGFydHMiOltbMjAyMF1dfSwicGFnZSI6ImUxMzY1LWUxMzc3IiwiYWJzdHJhY3QiOiJPYmplY3RpdmUgVG8gZXZhbHVhdGUgdGhlIGVmZmljYWN5IGFuZCBzYWZldHkgb2YgZXB0aW5lenVtYWIsIGEgaHVtYW5pemVkIGFudGnigJNjYWxjaXRvbmluIGdlbmUtcmVsYXRlZCBwZXB0aWRlIG1vbm9jbG9uYWwgYW50aWJvZHksIGluIHRoZSBwcmV2ZW50aXZlIHRyZWF0bWVudCBvZiBjaHJvbmljIG1pZ3JhaW5lIChDTSkuTWV0aG9kcyBUaGUgUHJldmVudGlvbiBvZiBNaWdyYWluZSB2aWEgSW50cmF2ZW5vdXMgQUxENDAzIFNhZmV0eSBhbmQgRWZmaWNhY3nigJMyIChQUk9NSVNFLTIpIHN0dWR5IHdhcyBhIHBoYXNlIDMsIG11bHRpY2VudGVyLCByYW5kb21pemVkLCBkb3VibGUtYmxpbmQsIHBsYWNlYm8tY29udHJvbGxlZCwgcGFyYWxsZWwtZ3JvdXAgc3R1ZHkuIEFkdWx0cyB3aXRoIENNIHdlcmUgcmFuZG9tbHkgYXNzaWduZWQgdG8gcmVjZWl2ZSBJViBlcHRpbmV6dW1hYiAxMDAgbWcsIGVwdGluZXp1bWFiIDMwMCBtZywgb3IgcGxhY2VibyBhZG1pbmlzdGVyZWQgb24gZGF5IDAgYW5kIHdlZWsgMTIuIFRoZSBwcmltYXJ5IGVuZHBvaW50IHdhcyBjaGFuZ2UgZnJvbSBiYXNlbGluZSBpbiBtZWFuIG1vbnRobHkgbWlncmFpbmUgZGF5cyAoTU1Ecykgb3ZlciB3ZWVrcyAxIHRvIDEyLlJlc3VsdHMgQW1vbmcgdHJlYXRlZCBwYXJ0aWNpcGFudHMgKG4gPSAxLDA3MiksIGJhc2VsaW5lIG1lYW4gbnVtYmVyIG9mIE1NRHMgd2FzIOKJiDE2LjEgYWNyb3NzIGdyb3Vwcy4gVHJlYXRtZW50IHdpdGggZXB0aW5lenVtYWIgMTAwIGFuZCAzMDAgbWcgd2FzIGFzc29jaWF0ZWQgd2l0aCBzaWduaWZpY2FudCByZWR1Y3Rpb25zIGluIE1NRHMgYWNyb3NzIHdlZWtzIDEgdG8gMTIgY29tcGFyZWQgd2l0aCBwbGFjZWJvIChwbGFjZWJvIOKIkjUuNiwgMTAwIG1nIOKIkjcuNywgcCAmbHQ7IDAuMDAwMSB2cyBwbGFjZWJvOyAzMDAgbWcg4oiSOC4yLCBwICZsdDsgMC4wMDAxIHZzIHBsYWNlYm8pLiBUcmVhdG1lbnQtZW1lcmdlbnQgYWR2ZXJzZSBldmVudHMgKFRFQUVzKSB3ZXJlIHJlcG9ydGVkIGJ5IDQzLjUlICgxMDAgbWcpLCA1Mi4wJSAoMzAwIG1nKSwgYW5kIDQ2LjclIChwbGFjZWJvKSBvZiBwYXRpZW50cy4gTmFzb3BoYXJ5bmdpdGlzIHdhcyB0aGUgb25seSBURUFFIHJlcG9ydGVkIGZvciAmZ3Q7MiUgb2YgZXB0aW5lenVtYWItdHJlYXRlZCBwYXRpZW50cyBhdCBhbiBpbmNpZGVuY2Ugb2YgJmd0OzIlIG92ZXIgcGxhY2VibzsgaXQgb2NjdXJyZWQgaW4gdGhlIDMwMCBtZyBlcHRpbmV6dW1hYiBhcm0gKGVwdGluZXp1bWFiIDkuNCUsIHBsYWNlYm8gNi4wJSkuQ29uY2x1c2lvbiBJbiBwYXRpZW50cyB3aXRoIENNLCBlcHRpbmV6dW1hYiAxMDAgYW5kIDMwMCBtZyB3YXMgYXNzb2NpYXRlZCB3aXRoIGEgc2lnbmlmaWNhbnQgcmVkdWN0aW9uIGluIE1NRHMgZnJvbSB0aGUgZGF5IGFmdGVyIElWIGFkbWluaXN0cmF0aW9uIHRocm91Z2ggd2VlayAxMiwgd2FzIHdlbGwgdG9sZXJhdGVkLCBhbmQgZGVtb25zdHJhdGVkIGFuIGFjY2VwdGFibGUgc2FmZXR5IHByb2ZpbGUuQ2xhc3NpZmljYXRpb24gb2YgZXZpZGVuY2UgVGhpcyBzdHVkeSBwcm92aWRlcyBDbGFzcyBJIGV2aWRlbmNlIHRoYXQgZm9yIHBhdGllbnRzIHdpdGggQ00sIGEgc2luZ2xlIGRvc2Ugb2YgZXB0aW5lenVtYWIgcmVkdWNlcyBNTURzIG92ZXIgMTIgd2Vla3Mgb2YgdHJlYXRtZW50LkNsaW5pY2FsVHJpYWxzLmdvdiBpZGVudGlmaWVyIE5DVDAyOTc0MTUzLiIsImlzc3VlIjoiMTMiLCJ2b2x1bWUiOiI5NCIsImNvbnRhaW5lci10aXRsZS1zaG9ydCI6Ik5ldXJvbG9neSJ9LCJpc1RlbXBvcmFyeSI6ZmFsc2V9XX0=&quot;,&quot;citationItems&quot;:[{&quot;id&quot;:&quot;690c9dee-873f-3da1-b6ac-0ed65d593549&quot;,&quot;itemData&quot;:{&quot;type&quot;:&quot;article-journal&quot;,&quot;id&quot;:&quot;690c9dee-873f-3da1-b6ac-0ed65d593549&quot;,&quot;title&quot;:&quot;Efficacy and safety of eptinezumab in patients with chronic migraine: PROMISE-2&quot;,&quot;groupId&quot;:&quot;3aa96894-0c7a-3d8a-a238-141af06dd8f9&quot;,&quot;author&quot;:[{&quot;family&quot;:&quot;Lipton&quot;,&quot;given&quot;:&quot;Richard B&quot;,&quot;parse-names&quot;:false,&quot;dropping-particle&quot;:&quot;&quot;,&quot;non-dropping-particle&quot;:&quot;&quot;},{&quot;family&quot;:&quot;Goadsby&quot;,&quot;given&quot;:&quot;Peter J&quot;,&quot;parse-names&quot;:false,&quot;dropping-particle&quot;:&quot;&quot;,&quot;non-dropping-particle&quot;:&quot;&quot;},{&quot;family&quot;:&quot;Smith&quot;,&quot;given&quot;:&quot;Jeff&quot;,&quot;parse-names&quot;:false,&quot;dropping-particle&quot;:&quot;&quot;,&quot;non-dropping-particle&quot;:&quot;&quot;},{&quot;family&quot;:&quot;Schaeffler&quot;,&quot;given&quot;:&quot;Barbara A&quot;,&quot;parse-names&quot;:false,&quot;dropping-particle&quot;:&quot;&quot;,&quot;non-dropping-particle&quot;:&quot;&quot;},{&quot;family&quot;:&quot;Biondi&quot;,&quot;given&quot;:&quot;David M&quot;,&quot;parse-names&quot;:false,&quot;dropping-particle&quot;:&quot;&quot;,&quot;non-dropping-particle&quot;:&quot;&quot;},{&quot;family&quot;:&quot;Hirman&quot;,&quot;given&quot;:&quot;Joe&quot;,&quot;parse-names&quot;:false,&quot;dropping-particle&quot;:&quot;&quot;,&quot;non-dropping-particle&quot;:&quot;&quot;},{&quot;family&quot;:&quot;Pederson&quot;,&quot;given&quot;:&quot;Susan&quot;,&quot;parse-names&quot;:false,&quot;dropping-particle&quot;:&quot;&quot;,&quot;non-dropping-particle&quot;:&quot;&quot;},{&quot;family&quot;:&quot;Allan&quot;,&quot;given&quot;:&quot;Brent&quot;,&quot;parse-names&quot;:false,&quot;dropping-particle&quot;:&quot;&quot;,&quot;non-dropping-particle&quot;:&quot;&quot;},{&quot;family&quot;:&quot;Cady&quot;,&quot;given&quot;:&quot;Roger&quot;,&quot;parse-names&quot;:false,&quot;dropping-particle&quot;:&quot;&quot;,&quot;non-dropping-particle&quot;:&quot;&quot;}],&quot;container-title&quot;:&quot;Neurology&quot;,&quot;container-title-short&quot;:&quot;Neurology&quot;,&quot;DOI&quot;:&quot;10.1212/WNL.0000000000009169&quot;,&quot;URL&quot;:&quot;https://n.neurology.org/content/neurology/early/2020/03/24/WNL.0000000000009169.full.pdf&quot;,&quot;issued&quot;:{&quot;date-parts&quot;:[[2020]]},&quot;page&quot;:&quot;e1365-e1377&quot;,&quot;abstract&quot;:&quot;Objective To evaluate the efficacy and safety of eptinezumab, a humanized anti–calcitonin gene-related peptide monoclonal antibody, in the preventive treatment of chronic migraine (CM).Methods The Prevention of Migraine via Intravenous ALD403 Safety and Efficacy–2 (PROMISE-2) study was a phase 3, multicenter, randomized, double-blind, placebo-controlled, parallel-group study. Adults with CM were randomly assigned to receive IV eptinezumab 100 mg, eptinezumab 300 mg, or placebo administered on day 0 and week 12. The primary endpoint was change from baseline in mean monthly migraine days (MMDs) over weeks 1 to 12.Results Among treated participants (n = 1,072), baseline mean number of MMDs was ≈16.1 across groups. Treatment with eptinezumab 100 and 300 mg was associated with significant reductions in MMDs across weeks 1 to 12 compared with placebo (placebo −5.6, 100 mg −7.7, p &amp;lt; 0.0001 vs placebo; 300 mg −8.2, p &amp;lt; 0.0001 vs placebo). Treatment-emergent adverse events (TEAEs) were reported by 43.5% (100 mg), 52.0% (300 mg), and 46.7% (placebo) of patients. Nasopharyngitis was the only TEAE reported for &amp;gt;2% of eptinezumab-treated patients at an incidence of &amp;gt;2% over placebo; it occurred in the 300 mg eptinezumab arm (eptinezumab 9.4%, placebo 6.0%).Conclusion In patients with CM, eptinezumab 100 and 300 mg was associated with a significant reduction in MMDs from the day after IV administration through week 12, was well tolerated, and demonstrated an acceptable safety profile.Classification of evidence This study provides Class I evidence that for patients with CM, a single dose of eptinezumab reduces MMDs over 12 weeks of treatment.ClinicalTrials.gov identifier NCT02974153.&quot;,&quot;issue&quot;:&quot;13&quot;,&quot;volume&quot;:&quot;94&quot;},&quot;isTemporary&quot;:false}]},{&quot;citationID&quot;:&quot;MENDELEY_CITATION_9007512c-8072-438e-9a6a-cba49af97de5&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OTAwNzUxMmMtODA3Mi00MzhlLTlhNmEtY2JhNDlhZjk3ZGU1IiwicHJvcGVydGllcyI6eyJub3RlSW5kZXgiOjB9LCJpc0VkaXRlZCI6ZmFsc2UsIm1hbnVhbE92ZXJyaWRlIjp7ImlzTWFudWFsbHlPdmVycmlkZGVuIjpmYWxzZSwiY2l0ZXByb2NUZXh0IjoiPHN1cD4xOSwyMDwvc3VwPiIsIm1hbnVhbE92ZXJyaWRlVGV4dCI6IiJ9LCJjaXRhdGlvbkl0ZW1zIjpbeyJpZCI6IjJhYzA1ZTA0LTk1ZjQtMzYxMy1hN2Y3LWVhOTU2MDZmNzAyMCIsIml0ZW1EYXRhIjp7InR5cGUiOiJhcnRpY2xlLWpvdXJuYWwiLCJpZCI6IjJhYzA1ZTA0LTk1ZjQtMzYxMy1hN2Y3LWVhOTU2MDZmNzAyMCIsInRpdGxlIjoiQ29uZHVjdGluZyBtZXRhLWFuYWx5c2VzIGluIFIgd2l0aCB0aGUgbWV0YWZvciBwYWNrYWdlIiwiZ3JvdXBJZCI6IjNhYTk2ODk0LTBjN2EtM2Q4YS1hMjM4LTE0MWFmMDZkZDhmOSIsImF1dGhvciI6W3siZmFtaWx5IjoiVmllY2h0YmF1ZXIiLCJnaXZlbiI6IlciLCJwYXJzZS1uYW1lcyI6ZmFsc2UsImRyb3BwaW5nLXBhcnRpY2xlIjoiIiwibm9uLWRyb3BwaW5nLXBhcnRpY2xlIjoiIn1dLCJjb250YWluZXItdGl0bGUiOiJKb3VybmFsIG9mIFN0YXRpc3RpY2FsIFNvZnR3YXJlIiwiYWNjZXNzZWQiOnsiZGF0ZS1wYXJ0cyI6W1syMDIyLDQsMTNdXX0sIlVSTCI6Imh0dHBzOi8vZG9pLm9yZy8xMC4xODYzNy9qc3MudjAzNi5pMDMiLCJpc3N1ZWQiOnsiZGF0ZS1wYXJ0cyI6W1syMDEwXV19LCJwYWdlIjoiMS00OCIsImlzc3VlIjoiMyIsInZvbHVtZSI6IjM2IiwiY29udGFpbmVyLXRpdGxlLXNob3J0IjoiIn0sImlzVGVtcG9yYXJ5IjpmYWxzZX0seyJpZCI6IjEwMWViMDY1LTJkZWItMzJhZS1hMGJjLTBjNmVjNzJiN2FjYiIsIml0ZW1EYXRhIjp7InR5cGUiOiJ3ZWJwYWdlIiwiaWQiOiIxMDFlYjA2NS0yZGViLTMyYWUtYTBiYy0wYzZlYzcyYjdhY2IiLCJ0aXRsZSI6IlI6IEEgbGFuZ3VhZ2UgYW5kIGVudmlyb25tZW50IGZvciBzdGF0aXN0aWNhbCBjb21wdXRpbmciLCJncm91cElkIjoiM2FhOTY4OTQtMGM3YS0zZDhhLWEyMzgtMTQxYWYwNmRkOGY5IiwiYXV0aG9yIjpbeyJmYW1pbHkiOiJSIENvcmUgVGVhbSIsImdpdmVuIjoiIiwicGFyc2UtbmFtZXMiOmZhbHNlLCJkcm9wcGluZy1wYXJ0aWNsZSI6IiIsIm5vbi1kcm9wcGluZy1wYXJ0aWNsZSI6IiJ9XSwiY29udGFpbmVyLXRpdGxlIjoiUiBGb3VuZGF0aW9uIGZvciBTdGF0aXN0aWNhbCBDb21wdXRpbmciLCJhY2Nlc3NlZCI6eyJkYXRlLXBhcnRzIjpbWzIwMjIsNCwxM11dfSwiVVJMIjoiaHR0cHM6Ly93d3cuci1wcm9qZWN0Lm9yZy8iLCJpc3N1ZWQiOnsiZGF0ZS1wYXJ0cyI6W1syMDIwXV19LCJjb250YWluZXItdGl0bGUtc2hvcnQiOiIifSwiaXNUZW1wb3JhcnkiOmZhbHNlfV19&quot;,&quot;citationItems&quot;:[{&quot;id&quot;:&quot;2ac05e04-95f4-3613-a7f7-ea95606f7020&quot;,&quot;itemData&quot;:{&quot;type&quot;:&quot;article-journal&quot;,&quot;id&quot;:&quot;2ac05e04-95f4-3613-a7f7-ea95606f7020&quot;,&quot;title&quot;:&quot;Conducting meta-analyses in R with the metafor package&quot;,&quot;groupId&quot;:&quot;3aa96894-0c7a-3d8a-a238-141af06dd8f9&quot;,&quot;author&quot;:[{&quot;family&quot;:&quot;Viechtbauer&quot;,&quot;given&quot;:&quot;W&quot;,&quot;parse-names&quot;:false,&quot;dropping-particle&quot;:&quot;&quot;,&quot;non-dropping-particle&quot;:&quot;&quot;}],&quot;container-title&quot;:&quot;Journal of Statistical Software&quot;,&quot;accessed&quot;:{&quot;date-parts&quot;:[[2022,4,13]]},&quot;URL&quot;:&quot;https://doi.org/10.18637/jss.v036.i03&quot;,&quot;issued&quot;:{&quot;date-parts&quot;:[[2010]]},&quot;page&quot;:&quot;1-48&quot;,&quot;issue&quot;:&quot;3&quot;,&quot;volume&quot;:&quot;36&quot;},&quot;isTemporary&quot;:false},{&quot;id&quot;:&quot;101eb065-2deb-32ae-a0bc-0c6ec72b7acb&quot;,&quot;itemData&quot;:{&quot;type&quot;:&quot;webpage&quot;,&quot;id&quot;:&quot;101eb065-2deb-32ae-a0bc-0c6ec72b7acb&quot;,&quot;title&quot;:&quot;R: A language and environment for statistical computing&quot;,&quot;groupId&quot;:&quot;3aa96894-0c7a-3d8a-a238-141af06dd8f9&quot;,&quot;author&quot;:[{&quot;family&quot;:&quot;R Core Team&quot;,&quot;given&quot;:&quot;&quot;,&quot;parse-names&quot;:false,&quot;dropping-particle&quot;:&quot;&quot;,&quot;non-dropping-particle&quot;:&quot;&quot;}],&quot;container-title&quot;:&quot;R Foundation for Statistical Computing&quot;,&quot;accessed&quot;:{&quot;date-parts&quot;:[[2022,4,13]]},&quot;URL&quot;:&quot;https://www.r-project.org/&quot;,&quot;issued&quot;:{&quot;date-parts&quot;:[[2020]]}},&quot;isTemporary&quot;:false}]},{&quot;citationID&quot;:&quot;MENDELEY_CITATION_6c1380a9-c0a1-490e-ac0d-46d9d263756a&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mMxMzgwYTktYzBhMS00OTBlLWFjMGQtNDZkOWQyNjM3NTZhIiwicHJvcGVydGllcyI6eyJub3RlSW5kZXgiOjB9LCJpc0VkaXRlZCI6ZmFsc2UsIm1hbnVhbE92ZXJyaWRlIjp7ImlzTWFudWFsbHlPdmVycmlkZGVuIjpmYWxzZSwiY2l0ZXByb2NUZXh0IjoiPHN1cD4yMTwvc3VwPiIsIm1hbnVhbE92ZXJyaWRlVGV4dCI6IiJ9LCJjaXRhdGlvbkl0ZW1zIjpbeyJpZCI6IjhhN2JkMGQzLWI0MTQtMzZlNS1hNmZmLTBhNGVlN2RlZmU1NiIsIml0ZW1EYXRhIjp7InR5cGUiOiJhcnRpY2xlLWpvdXJuYWwiLCJpZCI6IjhhN2JkMGQzLWI0MTQtMzZlNS1hNmZmLTBhNGVlN2RlZmU1NiIsInRpdGxlIjoiTWV0YS1hbmFseXNpcyBpbiBjbGluaWNhbCB0cmlhbHMiLCJncm91cElkIjoiM2FhOTY4OTQtMGM3YS0zZDhhLWEyMzgtMTQxYWYwNmRkOGY5IiwiYXV0aG9yIjpbeyJmYW1pbHkiOiJEZXJTaW1vbmlhbiIsImdpdmVuIjoiUmViZWNjYSIsInBhcnNlLW5hbWVzIjpmYWxzZSwiZHJvcHBpbmctcGFydGljbGUiOiIiLCJub24tZHJvcHBpbmctcGFydGljbGUiOiIifSx7ImZhbWlseSI6IkxhaXJkIiwiZ2l2ZW4iOiJOYW4iLCJwYXJzZS1uYW1lcyI6ZmFsc2UsImRyb3BwaW5nLXBhcnRpY2xlIjoiIiwibm9uLWRyb3BwaW5nLXBhcnRpY2xlIjoiIn1dLCJjb250YWluZXItdGl0bGUiOiJDb250cm9sbGVkIENsaW5pY2FsIFRyaWFscyIsIkRPSSI6IjEwLjEwMTYvMDE5Ny0yNDU2KDg2KTkwMDQ2LTIiLCJJU1NOIjoiMDE5NzI0NTYiLCJpc3N1ZWQiOnsiZGF0ZS1wYXJ0cyI6W1sxOTg2LDldXX0sInBhZ2UiOiIxNzctMTg4IiwiaXNzdWUiOiIzIiwidm9sdW1lIjoiNyIsImNvbnRhaW5lci10aXRsZS1zaG9ydCI6IiJ9LCJpc1RlbXBvcmFyeSI6ZmFsc2V9XX0=&quot;,&quot;citationItems&quot;:[{&quot;id&quot;:&quot;8a7bd0d3-b414-36e5-a6ff-0a4ee7defe56&quot;,&quot;itemData&quot;:{&quot;type&quot;:&quot;article-journal&quot;,&quot;id&quot;:&quot;8a7bd0d3-b414-36e5-a6ff-0a4ee7defe56&quot;,&quot;title&quot;:&quot;Meta-analysis in clinical trials&quot;,&quot;groupId&quot;:&quot;3aa96894-0c7a-3d8a-a238-141af06dd8f9&quot;,&quot;author&quot;:[{&quot;family&quot;:&quot;DerSimonian&quot;,&quot;given&quot;:&quot;Rebecca&quot;,&quot;parse-names&quot;:false,&quot;dropping-particle&quot;:&quot;&quot;,&quot;non-dropping-particle&quot;:&quot;&quot;},{&quot;family&quot;:&quot;Laird&quot;,&quot;given&quot;:&quot;Nan&quot;,&quot;parse-names&quot;:false,&quot;dropping-particle&quot;:&quot;&quot;,&quot;non-dropping-particle&quot;:&quot;&quot;}],&quot;container-title&quot;:&quot;Controlled Clinical Trials&quot;,&quot;DOI&quot;:&quot;10.1016/0197-2456(86)90046-2&quot;,&quot;ISSN&quot;:&quot;01972456&quot;,&quot;issued&quot;:{&quot;date-parts&quot;:[[1986,9]]},&quot;page&quot;:&quot;177-188&quot;,&quot;issue&quot;:&quot;3&quot;,&quot;volume&quot;:&quot;7&quot;},&quot;isTemporary&quot;:false}]},{&quot;citationID&quot;:&quot;MENDELEY_CITATION_8d738dc5-f090-411c-89cb-a684528632fc&quot;,&quot;properties&quot;:{&quot;noteIndex&quot;:0},&quot;isEdited&quot;:false,&quot;manualOverride&quot;:{&quot;isManuallyOverridden&quot;:false,&quot;citeprocText&quot;:&quot;&lt;sup&gt;16,22–25&lt;/sup&gt;&quot;,&quot;manualOverrideText&quot;:&quot;&quot;},&quot;citationTag&quot;:&quot;MENDELEY_CITATION_v3_eyJjaXRhdGlvbklEIjoiTUVOREVMRVlfQ0lUQVRJT05fOGQ3MzhkYzUtZjA5MC00MTFjLTg5Y2ItYTY4NDUyODYzMmZjIiwicHJvcGVydGllcyI6eyJub3RlSW5kZXgiOjB9LCJpc0VkaXRlZCI6ZmFsc2UsIm1hbnVhbE92ZXJyaWRlIjp7ImlzTWFudWFsbHlPdmVycmlkZGVuIjpmYWxzZSwiY2l0ZXByb2NUZXh0IjoiPHN1cD4xNiwyMuKAkzI1PC9zdXA+IiwibWFudWFsT3ZlcnJpZGVUZXh0IjoiIn0sImNpdGF0aW9uSXRlbXMiOlt7ImlkIjoiZDQxYjYxNmUtNjliNS0zYmI1LWI2MTItYWFkZThiMTJlZDM1IiwiaXRlbURhdGEiOnsidHlwZSI6ImFydGljbGUtam91cm5hbCIsImlkIjoiZDQxYjYxNmUtNjliNS0zYmI1LWI2MTItYWFkZThiMTJlZDM1IiwidGl0bGUiOiJBUklTRTogYSBwaGFzZSAzIHJhbmRvbWl6ZWQgdHJpYWwgb2YgZXJlbnVtYWIgZm9yIGVwaXNvZGljIG1pZ3JhaW5lIiwiZ3JvdXBJZCI6IjNhYTk2ODk0LTBjN2EtM2Q4YS1hMjM4LTE0MWFmMDZkZDhmOSIsImF1dGhvciI6W3siZmFtaWx5IjoiRG9kaWNrIiwiZ2l2ZW4iOiJEIFciLCJwYXJzZS1uYW1lcyI6ZmFsc2UsImRyb3BwaW5nLXBhcnRpY2xlIjoiIiwibm9uLWRyb3BwaW5nLXBhcnRpY2xlIjoiIn0seyJmYW1pbHkiOiJBc2hpbmEiLCJnaXZlbiI6Ik0iLCJwYXJzZS1uYW1lcyI6ZmFsc2UsImRyb3BwaW5nLXBhcnRpY2xlIjoiIiwibm9uLWRyb3BwaW5nLXBhcnRpY2xlIjoiIn0seyJmYW1pbHkiOiJCcmFuZGVzIiwiZ2l2ZW4iOiJKIEwiLCJwYXJzZS1uYW1lcyI6ZmFsc2UsImRyb3BwaW5nLXBhcnRpY2xlIjoiIiwibm9uLWRyb3BwaW5nLXBhcnRpY2xlIjoiIn0seyJmYW1pbHkiOiJLdWRyb3ciLCJnaXZlbiI6IkQiLCJwYXJzZS1uYW1lcyI6ZmFsc2UsImRyb3BwaW5nLXBhcnRpY2xlIjoiIiwibm9uLWRyb3BwaW5nLXBhcnRpY2xlIjoiIn0seyJmYW1pbHkiOiJMYW50ZXJpLU1pbmV0IiwiZ2l2ZW4iOiJNIiwicGFyc2UtbmFtZXMiOmZhbHNlLCJkcm9wcGluZy1wYXJ0aWNsZSI6IiIsIm5vbi1kcm9wcGluZy1wYXJ0aWNsZSI6IiJ9LHsiZmFtaWx5IjoiT3NpcG92YSIsImdpdmVuIjoiViIsInBhcnNlLW5hbWVzIjpmYWxzZSwiZHJvcHBpbmctcGFydGljbGUiOiIiLCJub24tZHJvcHBpbmctcGFydGljbGUiOiIifSx7ImZhbWlseSI6IlBhbG1lciIsImdpdmVuIjoiSyIsInBhcnNlLW5hbWVzIjpmYWxzZSwiZHJvcHBpbmctcGFydGljbGUiOiIiLCJub24tZHJvcHBpbmctcGFydGljbGUiOiIifSx7ImZhbWlseSI6IlBpY2FyZCIsImdpdmVuIjoiSCIsInBhcnNlLW5hbWVzIjpmYWxzZSwiZHJvcHBpbmctcGFydGljbGUiOiIiLCJub24tZHJvcHBpbmctcGFydGljbGUiOiIifSx7ImZhbWlseSI6Ik1pa29sIiwiZ2l2ZW4iOiJEIEQiLCJwYXJzZS1uYW1lcyI6ZmFsc2UsImRyb3BwaW5nLXBhcnRpY2xlIjoiIiwibm9uLWRyb3BwaW5nLXBhcnRpY2xlIjoiIn0seyJmYW1pbHkiOiJMZW56IiwiZ2l2ZW4iOiJSIEEiLCJwYXJzZS1uYW1lcyI6ZmFsc2UsImRyb3BwaW5nLXBhcnRpY2xlIjoiIiwibm9uLWRyb3BwaW5nLXBhcnRpY2xlIjoiIn1dLCJjb250YWluZXItdGl0bGUiOiJDZXBoYWxhbGdpYSIsIkRPSSI6IjEwLjExNzcvMDMzMzEwMjQxODc1OTc4NiIsIklTU04iOiIwMzMzLTEwMjQiLCJQTUlEIjoiMjk0NzE2NzkiLCJpc3N1ZWQiOnsiZGF0ZS1wYXJ0cyI6W1syMDE4XV19LCJwYWdlIjoiMTAyNi0xMDM3IiwibGFuZ3VhZ2UiOiJlbmciLCJhYnN0cmFjdCI6IkJhY2tncm91bmQgQ2FsY2l0b25pbiBnZW5lLXJlbGF0ZWQgcGVwdGlkZSBwbGF5cyBhbiBpbXBvcnRhbnQgcm9sZSBpbiBtaWdyYWluZSBwYXRob3BoeXNpb2xvZ3kuIEVyZW51bWFiLCBhIGh1bWFuIG1vbm9jbG9uYWwgYW50aWJvZHkgdGhhdCBpbmhpYml0cyB0aGUgY2FsY2l0b25pbiBnZW5lLXJlbGF0ZWQgcGVwdGlkZSByZWNlcHRvciwgaXMgYmVpbmcgZXZhbHVhdGVkIGZvciBtaWdyYWluZSBwcmV2ZW50aW9uLiBNZXRob2RzIEluIHRoaXMgcmFuZG9taXplZCwgZG91YmxlLWJsaW5kLCBwbGFjZWJvLWNvbnRyb2xsZWQsIHBoYXNlIDMgc3R1ZHksIDU3NyBhZHVsdHMgd2l0aCBlcGlzb2RpYyBtaWdyYWluZSB3ZXJlIHJhbmRvbWl6ZWQgdG8gcGxhY2VibyBvciA3MCBtZyBlcmVudW1hYjsgNTcwIHBhdGllbnRzIHdlcmUgaW5jbHVkZWQgaW4gZWZmaWNhY3kgYW5hbHlzZXMuIFByaW1hcnkgZW5kcG9pbnQgd2FzIGNoYW5nZSBpbiBtb250aGx5IG1pZ3JhaW5lIGRheXMuIFNlY29uZGFyeSBlbmRwb2ludHMgd2VyZSA+Lz01MCUgcmVkdWN0aW9uIGluIG1vbnRobHkgbWlncmFpbmUgZGF5cywgY2hhbmdlIGluIGFjdXRlIG1pZ3JhaW5lLXNwZWNpZmljIG1lZGljYXRpb24gdHJlYXRtZW50IGRheXMsIGFuZCA+Lz01LXBvaW50IHJlZHVjdGlvbiBpbiBQaHlzaWNhbCBJbXBhaXJtZW50IGFuZCBJbXBhY3Qgb24gRXZlcnlkYXkgQWN0aXZpdGllcyBkb21haW4gc2NvcmVzIG1lYXN1cmVkIGJ5IHRoZSBNaWdyYWluZSBQaHlzaWNhbCBGdW5jdGlvbiBJbXBhY3QgRGlhcnkuIEFsbCBlbmRwb2ludHMgYXNzZXNzZWQgY2hhbmdlIGZyb20gYmFzZWxpbmUgYXQgbW9udGggMy4gUmVzdWx0cyBQYXRpZW50cyByZWNlaXZpbmcgZXJlbnVtYWIgZXhwZXJpZW5jZWQgLTIuOSBkYXlzIGNoYW5nZSBpbiBtb250aGx5IG1pZ3JhaW5lIGRheXMsIGNvbXBhcmVkIHdpdGggLTEuOCBkYXlzIGZvciBwbGFjZWJvLCBsZWFzdC1zcXVhcmVzIG1lYW4gKDk1JSBDSSkgdHJlYXRtZW50IGRpZmZlcmVuY2Ugb2YgLTEuMCAoLTEuNiwgLTAuNSkgKCBwIDwgMC4wMDEpLiBBID4vPSA1MCUgcmVkdWN0aW9uIGluIG1vbnRobHkgbWlncmFpbmUgZGF5cyB3YXMgYWNoaWV2ZWQgYnkgMzkuNyUgKGVyZW51bWFiKSBhbmQgMjkuNSUgKHBsYWNlYm8pIG9mIHBhdGllbnRzIChPUjoxLjU5ICg5NSUgQ0k6IDEuMTIsIDIuMjcpICggcCA9IDAuMDEwKS4gTWlncmFpbmUtc3BlY2lmaWMgbWVkaWNhdGlvbiB0cmVhdG1lbnQgZGF5cyB3ZXJlIHJlZHVjZWQgYnkgLTEuMiAoZXJlbnVtYWIpIGFuZCAtMC42IChwbGFjZWJvKSBkYXlzLCBhIHRyZWF0bWVudCBkaWZmZXJlbmNlIG9mIC0wLjYgKC0xLjAsIC0wLjIpICggcCA9IDAuMDAyKS4gVGhlID4vPTUtcG9pbnQgcmVkdWN0aW9uIHJhdGVzIGluIE1pZ3JhaW5lIFBoeXNpY2FsIEZ1bmN0aW9uIEltcGFjdCBEaWFyeSAtIFBoeXNpY2FsIEltcGFpcm1lbnQgd2VyZSAzMy4wJSBhbmQgMjcuMSUgKE9SOjEuMzMgKDAuOTIsIDEuOTApICggcCA9IDAuMTMpIGFuZCBpbiBNaWdyYWluZSBQaHlzaWNhbCBGdW5jdGlvbiBJbXBhY3QgRGlhcnkgLSBFdmVyeWRheSBBY3Rpdml0aWVzIHdlcmUgNDAuNCUgYW5kIDM1LjglIChPUjoxLjIyICgwLjg3LCAxLjcxKSAoIHAgPSAwLjI2KS4gU2FmZXR5IGFuZCBhZHZlcnNlIGV2ZW50IHByb2ZpbGVzIG9mIGVyZW51bWFiIHdlcmUgc2ltaWxhciB0byBwbGFjZWJvLiBNb3N0IGZyZXF1ZW50IGFkdmVyc2UgZXZlbnRzIHdlcmUgdXBwZXIgcmVzcGlyYXRvcnkgdHJhY3QgaW5mZWN0aW9uLCBpbmplY3Rpb24gc2l0ZSBwYWluLCBhbmQgbmFzb3BoYXJ5bmdpdGlzLiBDb25jbHVzaW9ucyBBcyBhIHByZXZlbnRpdmUgdHJlYXRtZW50IG9mIGVwaXNvZGljIG1pZ3JhaW5lLCBlcmVudW1hYiBhdCBhIGRvc2FnZSBvZiA3MCBtZyBtb250aGx5IHNpZ25pZmljYW50bHkgcmVkdWNlZCBtaWdyYWluZSBmcmVxdWVuY3kgYW5kIGFjdXRlIG1pZ3JhaW5lLXNwZWNpZmljIG1lZGljYXRpb24gdXNlLiAoRnVuZGVkIGJ5IEFtZ2VuKS4gVHJpYWwgcmVnaXN0cmF0aW9uIENsaW5pY2FsVHJpYWxzLmdvdiwgTkNUMDI0ODM1ODUuIiwiZWRpdGlvbiI6IjIwMTgvMDIvMjQiLCJpc3N1ZSI6IjYiLCJ2b2x1bWUiOiIzOCIsImNvbnRhaW5lci10aXRsZS1zaG9ydCI6IiJ9LCJpc1RlbXBvcmFyeSI6ZmFsc2V9LHsiaWQiOiI3YmE3Yjc2OC1kZWM3LTNkYzMtOGFjMC0yNzMyOGMxNjZkYmMiLCJpdGVtRGF0YSI6eyJ0eXBlIjoiYXJ0aWNsZS1qb3VybmFsIiwiaWQiOiI3YmE3Yjc2OC1kZWM3LTNkYzMtOGFjMC0yNzMyOGMxNjZkYmMiLCJ0aXRsZSI6IkVmZmljYWN5IGFuZCB0b2xlcmFiaWxpdHkgb2YgZXJlbnVtYWIgaW4gcGF0aWVudHMgd2l0aCBlcGlzb2RpYyBtaWdyYWluZSBpbiB3aG9tIHR3by10by1mb3VyIHByZXZpb3VzIHByZXZlbnRpdmUgdHJlYXRtZW50cyB3ZXJlIHVuc3VjY2Vzc2Z1bDogYSByYW5kb21pc2VkLCBkb3VibGUtYmxpbmQsIHBsYWNlYm8tY29udHJvbGxlZCwgcGhhc2UgM2Igc3R1ZHkiLCJncm91cElkIjoiM2FhOTY4OTQtMGM3YS0zZDhhLWEyMzgtMTQxYWYwNmRkOGY5IiwiYXV0aG9yIjpbeyJmYW1pbHkiOiJSZXV0ZXIiLCJnaXZlbiI6IlUiLCJwYXJzZS1uYW1lcyI6ZmFsc2UsImRyb3BwaW5nLXBhcnRpY2xlIjoiIiwibm9uLWRyb3BwaW5nLXBhcnRpY2xlIjoiIn0seyJmYW1pbHkiOiJHb2Fkc2J5IiwiZ2l2ZW4iOiJQIEoiLCJwYXJzZS1uYW1lcyI6ZmFsc2UsImRyb3BwaW5nLXBhcnRpY2xlIjoiIiwibm9uLWRyb3BwaW5nLXBhcnRpY2xlIjoiIn0seyJmYW1pbHkiOiJMYW50ZXJpLU1pbmV0IiwiZ2l2ZW4iOiJNIiwicGFyc2UtbmFtZXMiOmZhbHNlLCJkcm9wcGluZy1wYXJ0aWNsZSI6IiIsIm5vbi1kcm9wcGluZy1wYXJ0aWNsZSI6IiJ9LHsiZmFtaWx5IjoiV2VuIiwiZ2l2ZW4iOiJTIiwicGFyc2UtbmFtZXMiOmZhbHNlLCJkcm9wcGluZy1wYXJ0aWNsZSI6IiIsIm5vbi1kcm9wcGluZy1wYXJ0aWNsZSI6IiJ9LHsiZmFtaWx5IjoiSG91cnMtWmVzaWdlciIsImdpdmVuIjoiUCIsInBhcnNlLW5hbWVzIjpmYWxzZSwiZHJvcHBpbmctcGFydGljbGUiOiIiLCJub24tZHJvcHBpbmctcGFydGljbGUiOiIifSx7ImZhbWlseSI6IkZlcnJhcmkiLCJnaXZlbiI6Ik0gRCIsInBhcnNlLW5hbWVzIjpmYWxzZSwiZHJvcHBpbmctcGFydGljbGUiOiIiLCJub24tZHJvcHBpbmctcGFydGljbGUiOiIifSx7ImZhbWlseSI6IktsYXR0IiwiZ2l2ZW4iOiJKIiwicGFyc2UtbmFtZXMiOmZhbHNlLCJkcm9wcGluZy1wYXJ0aWNsZSI6IiIsIm5vbi1kcm9wcGluZy1wYXJ0aWNsZSI6IiJ9XSwiY29udGFpbmVyLXRpdGxlIjoiTGFuY2V0IiwiRE9JIjoiMTAuMTAxNi9zMDE0MC02NzM2KDE4KTMyNTM0LTAiLCJJU1NOIjoiMDE0MC02NzM2IiwiUE1JRCI6IjMwMzYwOTY1IiwiaXNzdWVkIjp7ImRhdGUtcGFydHMiOltbMjAxOF1dfSwicGFnZSI6IjIyODAtMjI4NyIsImxhbmd1YWdlIjoiZW5nIiwiYWJzdHJhY3QiOiJCQUNLR1JPVU5EOiBBIHN1YnN0YW50aWFsIHByb3BvcnRpb24gb2YgcGF0aWVudHMgd2l0aCBtaWdyYWluZSBkb2VzIG5vdCByZXNwb25kIHRvLCBvciBjYW5ub3QgdG9sZXJhdGUsIG9yYWwgcHJldmVudGl2ZSB0cmVhdG1lbnRzLiBFcmVudW1hYiBpcyBhIG5vdmVsIENHUlAtcmVjZXB0b3IgYW50aWJvZHkgd2l0aCBwcmV2ZW50aXZlIGVmZmljYWN5IGluIG1pZ3JhaW5lLiBXZSBhc3Nlc3NlZCBpdHMgZWZmaWNhY3kgYW5kIHRvbGVyYWJpbGl0eSBpbiBwYXRpZW50cyB3aXRoIGVwaXNvZGljIG1pZ3JhaW5lIGluIHdob20gcHJldmlvdXMgdHJlYXRtZW50IHdpdGggdHdvLXRvLWZvdXIgbWlncmFpbmUgcHJldmVudGl2ZXMgaGFkIGJlZW4gdW5zdWNjZXNzZnVsLiBNRVRIT0RTOiBMSUJFUlRZIHdhcyBhIDEyLXdlZWssIGRvdWJsZS1ibGluZCwgcGxhY2Viby1jb250cm9sbGVkIHJhbmRvbWlzZWQgc3R1ZHkgYXQgNTkgc2l0ZXMgaW4gMTYgY291bnRyaWVzLiBFbGlnaWJsZSBwYXRpZW50cyB3ZXJlIGFnZWQgMTgtNjUgeWVhcnMgYW5kIGhhZCBhIGhpc3Rvcnkgb2YgZXBpc29kaWMgbWlncmFpbmUgd2l0aCBvciB3aXRob3V0IGF1cmEgZm9yIGF0IGxlYXN0IDEyIG1vbnRocywgaGFkIG1pZ3JhaW5lIGZvciBhbiBhdmVyYWdlIG9mIDQtMTQgZGF5cyBwZXIgbW9udGggZHVyaW5nIHRoZSAzIG1vbnRocyBiZWZvcmUgc2NyZWVuaW5nLCBhbmQgaGFkIGJlZW4gdHJlYXRlZCB1bnN1Y2Nlc3NmdWxseSAoaW4gdGVybXMgb2YgZWl0aGVyIGVmZmljYWN5IG9yIHRvbGVyYWJpbGl0eSwgb3IgYm90aCkgd2l0aCBiZXR3ZWVuIHR3byBhbmQgZm91ciBwcmV2ZW50aXZlIHRyZWF0bWVudHMuIEVsaWdpYmxlIHBhcnRpY2lwYW50cyB3ZXJlIHJhbmRvbWx5IGFzc2lnbmVkICgxOjEpIHRvIHJlY2VpdmUgZWl0aGVyIGVyZW51bWFiIDE0MCBtZyAodmlhIHR3byA3MCBtZyBpbmplY3Rpb25zKSBvciBwbGFjZWJvIGV2ZXJ5IDQgd2Vla3Mgc3ViY3V0YW5lb3VzbHkgZm9yIDEyIHdlZWtzLiBSYW5kb21pc2F0aW9uIHdhcyBieSBpbnRlcmFjdGl2ZSByZXNwb25zZSB0ZWNobm9sb2d5IGFuZCB3YXMgc3RyYXRpZmllZCBieSBtb250aGx5IGZyZXF1ZW5jeSBvZiBtaWdyYWluZSBoZWFkYWNoZSAoNC03IHZzIDgtMTQgbWlncmFpbmUgZGF5cyBwZXIgbW9udGgpIGR1cmluZyB0aGUgYmFzZWxpbmUgcGhhc2UuIENlbmR1aXQgZ2VuZXJhdGVkIHRoZSByYW5kb21pc2F0aW9uIGxpc3QgYW5kIGFzc2lnbmVkIHBhcnRpY2lwYW50cyB0byBncm91cHMuIFBhcnRpY2lwYW50cywgaW52ZXN0aWdhdG9ycywgcGVvcGxlIGRvaW5nIHZhcmlvdXMgYXNzZXNzbWVudHMsIGFuZCB0aGUgc3R1ZHkgc3BvbnNvciB3ZXJlIG1hc2tlZCB0byB0cmVhdG1lbnQgYXNzaWdubWVudC4gVGhlIHByaW1hcnkgZW5kcG9pbnQgd2FzIHRoZSBwcm9wb3J0aW9uIG9mIHBhdGllbnRzIGFjaGlldmluZyBhIDUwJSBvciBncmVhdGVyIHJlZHVjdGlvbiBpbiB0aGUgbWVhbiBudW1iZXIgb2YgbW9udGhseSBtaWdyYWluZSBkYXlzIGR1cmluZyB3ZWVrcyA5LTEyLiBFZmZpY2FjeSB3YXMgbWVhc3VyZWQgaW4gdGhlIGZ1bGwgYW5hbHlzaXMgc2V0LCB3aGljaCBpbmNsdWRlZCBhbGwgcmFuZG9tbHkgYXNzaWduZWQgcGF0aWVudHMgd2hvIHN0YXJ0ZWQgdGhlaXIgYXNzaWduZWQgdHJlYXRtZW50IGFuZCBjb21wbGV0ZWQgYXQgbGVhc3Qgb25lIHBvc3QtYmFzZWxpbmUgbW9udGhseSBtaWdyYWluZSBkYXkgbWVhc3VyZW1lbnQuIFNhZmV0eSBhbmQgdG9sZXJhYmlsaXR5IHdlcmUgYXNzZXNzZWQgYnkgcmVjb3JkaW5nIGFkdmVyc2UgZXZlbnRzIGFuZCBieSBwaHlzaWNhbCBleGFtaW5hdGlvbiwgYXNzZXNzbWVudCBvZiB2aXRhbCBzaWducywgY2xpbmljYWwgbGFib3JhdG9yeSBhc3Nlc3NtZW50cywgYW5kIGVsZWN0cm9jYXJkaW9ncmFwaHkuIFNhZmV0eSB3YXMgYXNzZXNzZWQgaW4gYWxsIHJhbmRvbWx5IGFzc2lnbmVkIHBhdGllbnRzIHdobyByZWNlaXZlZCBhdCBsZWFzdCBvbmUgZG9zZSBvZiBzdHVkeSBkcnVnLiBUaGlzIHRyaWFsIGlzIHJlZ2lzdGVyZWQgd2l0aCBDbGluaWNhbFRyaWFscy5nb3YsIG51bWJlciBOQ1QwMzA5NjgzNC4gVGhlIHRyaWFsIGlzIGNsb3NlZCB0byBuZXcgcGFydGljaXBhbnRzLCBidXQgdGhlIG9wZW4tbGFiZWwgZXh0ZW5zaW9uIHBoYXNlIGlzIG9uZ29pbmcuIEZJTkRJTkdTOiBCZXR3ZWVuIE1hcmNoIDIwLCAyMDE3LCBhbmQgT2N0IDI3LCAyMDE3LCAyNDYgcGFydGljaXBhbnRzIHdlcmUgcmFuZG9tbHkgYXNzaWduZWQsIDEyMSB0byB0aGUgZXJlbnVtYWIgZ3JvdXAgYW5kIDEyNSB0byB0aGUgcGxhY2VibyBncm91cC4gOTUgb2YgMjQ2ICgzOSUpIHBhcnRpY2lwYW50cyBoYWQgcHJldmlvdXNseSB1bnN1Y2Nlc3NmdWxseSB0cmllZCB0d28gcHJldmVudGl2ZSBkcnVncywgOTMgKDM4JSkgaGFkIHRyaWVkIHRocmVlLCBhbmQgNTYgKDIzJSkgaGFkIHRyaWVkIGZvdXIuIEF0IHdlZWsgMTIsIDM2ICgzMCUpIHBhdGllbnRzIGluIHRoZSBlcmVudW1hYiBoYWQgYSA1MCUgb3IgZ3JlYXRlciByZWR1Y3Rpb24gZnJvbSBiYXNlbGluZSBpbiB0aGUgbWVhbiBudW1iZXIgb2YgbW9udGhseSBtaWdyYWluZSBkYXlzLCBjb21wYXJlZCB3aXRoIDE3ICgxNCUpIGluIHRoZSBwbGFjZWJvIGdyb3VwIChvZGRzIHJhdGlvIDIuNyBbOTUlIENJIDEuNC01LjJdOyBwPTAuMDAyKS4gVGhlIHRvbGVyYWJpbGl0eSBhbmQgc2FmZXR5IHByb2ZpbGVzIG9mIGVyZW51bWFiIGFuZCBwbGFjZWJvIHdlcmUgc2ltaWxhci4gVGhlIG1vc3QgZnJlcXVlbnQgdHJlYXRtZW50LWVtZXJnZW50IGFkdmVyc2UgZXZlbnQgd2FzIGluamVjdGlvbiBzaXRlIHBhaW4sIHdoaWNoIG9jY3VycmVkIGluIHNldmVuICg2JSkgcGFydGljaXBhbnRzIGluIGJvdGggZ3JvdXBzLiBJTlRFUlBSRVRBVElPTjogQ29tcGFyZWQgd2l0aCBwbGFjZWJvLCBlcmVudW1hYiB3YXMgZWZmaWNhY2lvdXMgaW4gcGF0aWVudHMgd2l0aCBlcGlzb2RpYyBtaWdyYWluZSB3aG8gcHJldmlvdXNseSBkaWQgbm90IHJlc3BvbmQgdG8gb3IgdG9sZXJhdGUgYmV0d2VlbiB0d28gYW5kIGZvdXIgcHJldmlvdXMgbWlncmFpbmUgcHJldmVudGl2ZSB0cmVhdG1lbnRzLiBFcmVudW1hYiBtaWdodCBiZSBhbiBvcHRpb24gZm9yIHBhdGllbnRzIHdpdGggZGlmZmljdWx0LXRvLXRyZWF0IG1pZ3JhaW5lIHdobyBoYXZlIGhpZ2ggdW5tZXQgbmVlZHMgYW5kIGZldyB0cmVhdG1lbnQgb3B0aW9ucy4gRlVORElORzogTm92YXJ0aXMgUGhhcm1hLiIsImVkaXRpb24iOiIyMDE4LzEwLzI3IiwiaXNzdWUiOiIxMDE2MSIsInZvbHVtZSI6IjM5MiIsImNvbnRhaW5lci10aXRsZS1zaG9ydCI6IiJ9LCJpc1RlbXBvcmFyeSI6ZmFsc2V9LHsiaWQiOiI0NWJhY2I1NC04MDgyLTNiYjMtYWMxOS05ZWQzNTVhMzZkOGEiLCJpdGVtRGF0YSI6eyJ0eXBlIjoiYXJ0aWNsZS1qb3VybmFsIiwiaWQiOiI0NWJhY2I1NC04MDgyLTNiYjMtYWMxOS05ZWQzNTVhMzZkOGEiLCJ0aXRsZSI6IkEgY29udHJvbGxlZCB0cmlhbCBvZiBlcmVudW1hYiBmb3IgZXBpc29kaWMgbWlncmFpbmUiLCJncm91cElkIjoiM2FhOTY4OTQtMGM3YS0zZDhhLWEyMzgtMTQxYWYwNmRkOGY5IiwiYXV0aG9yIjpbeyJmYW1pbHkiOiJHb2Fkc2J5IiwiZ2l2ZW4iOiJQIEoiLCJwYXJzZS1uYW1lcyI6ZmFsc2UsImRyb3BwaW5nLXBhcnRpY2xlIjoiIiwibm9uLWRyb3BwaW5nLXBhcnRpY2xlIjoiIn0seyJmYW1pbHkiOiJSZXV0ZXIiLCJnaXZlbiI6IlUiLCJwYXJzZS1uYW1lcyI6ZmFsc2UsImRyb3BwaW5nLXBhcnRpY2xlIjoiIiwibm9uLWRyb3BwaW5nLXBhcnRpY2xlIjoiIn0seyJmYW1pbHkiOiJIYWxsc3Ryb20iLCJnaXZlbiI6IlkiLCJwYXJzZS1uYW1lcyI6ZmFsc2UsImRyb3BwaW5nLXBhcnRpY2xlIjoiIiwibm9uLWRyb3BwaW5nLXBhcnRpY2xlIjoiIn0seyJmYW1pbHkiOiJCcm9lc3NuZXIiLCJnaXZlbiI6IkciLCJwYXJzZS1uYW1lcyI6ZmFsc2UsImRyb3BwaW5nLXBhcnRpY2xlIjoiIiwibm9uLWRyb3BwaW5nLXBhcnRpY2xlIjoiIn0seyJmYW1pbHkiOiJCb25uZXIiLCJnaXZlbiI6IkogSCIsInBhcnNlLW5hbWVzIjpmYWxzZSwiZHJvcHBpbmctcGFydGljbGUiOiIiLCJub24tZHJvcHBpbmctcGFydGljbGUiOiIifSx7ImZhbWlseSI6IlpoYW5nIiwiZ2l2ZW4iOiJGIiwicGFyc2UtbmFtZXMiOmZhbHNlLCJkcm9wcGluZy1wYXJ0aWNsZSI6IiIsIm5vbi1kcm9wcGluZy1wYXJ0aWNsZSI6IiJ9LHsiZmFtaWx5IjoiU2FwcmEiLCJnaXZlbiI6IlMiLCJwYXJzZS1uYW1lcyI6ZmFsc2UsImRyb3BwaW5nLXBhcnRpY2xlIjoiIiwibm9uLWRyb3BwaW5nLXBhcnRpY2xlIjoiIn0seyJmYW1pbHkiOiJQaWNhcmQiLCJnaXZlbiI6IkgiLCJwYXJzZS1uYW1lcyI6ZmFsc2UsImRyb3BwaW5nLXBhcnRpY2xlIjoiIiwibm9uLWRyb3BwaW5nLXBhcnRpY2xlIjoiIn0seyJmYW1pbHkiOiJNaWtvbCIsImdpdmVuIjoiRCBEIiwicGFyc2UtbmFtZXMiOmZhbHNlLCJkcm9wcGluZy1wYXJ0aWNsZSI6IiIsIm5vbi1kcm9wcGluZy1wYXJ0aWNsZSI6IiJ9LHsiZmFtaWx5IjoiTGVueiIsImdpdmVuIjoiUiBBIiwicGFyc2UtbmFtZXMiOmZhbHNlLCJkcm9wcGluZy1wYXJ0aWNsZSI6IiIsIm5vbi1kcm9wcGluZy1wYXJ0aWNsZSI6IiJ9XSwiY29udGFpbmVyLXRpdGxlIjoiTiBFbmdsIEogTWVkIiwiRE9JIjoiMTAuMTA1Ni9ORUpNb2ExNzA1ODQ4IiwiSVNTTiI6IjAwMjgtNDc5MyIsIlBNSUQiOiIyOTE3MTgyMSIsImlzc3VlZCI6eyJkYXRlLXBhcnRzIjpbWzIwMTddXX0sInBhZ2UiOiIyMTIzLTIxMzIiLCJsYW5ndWFnZSI6ImVuZyIsImFic3RyYWN0IjoiQkFDS0dST1VORDogV2UgdGVzdGVkIGVyZW51bWFiLCBhIGZ1bGx5IGh1bWFuIG1vbm9jbG9uYWwgYW50aWJvZHkgdGhhdCBpbmhpYml0cyB0aGUgY2FsY2l0b25pbiBnZW5lLXJlbGF0ZWQgcGVwdGlkZSByZWNlcHRvciwgZm9yIHRoZSBwcmV2ZW50aW9uIG9mIGVwaXNvZGljIG1pZ3JhaW5lLiBNRVRIT0RTOiBXZSByYW5kb21seSBhc3NpZ25lZCBwYXRpZW50cyB0byByZWNlaXZlIGEgc3ViY3V0YW5lb3VzIGluamVjdGlvbiBvZiBlaXRoZXIgZXJlbnVtYWIsIGF0IGEgZG9zZSBvZiA3MCBtZyBvciAxNDAgbWcsIG9yIHBsYWNlYm8gbW9udGhseSBmb3IgNiBtb250aHMuIFRoZSBwcmltYXJ5IGVuZCBwb2ludCB3YXMgdGhlIGNoYW5nZSBmcm9tIGJhc2VsaW5lIHRvIG1vbnRocyA0IHRocm91Z2ggNiBpbiB0aGUgbWVhbiBudW1iZXIgb2YgbWlncmFpbmUgZGF5cyBwZXIgbW9udGguIFNlY29uZGFyeSBlbmQgcG9pbnRzIHdlcmUgYSA1MCUgb3IgZ3JlYXRlciByZWR1Y3Rpb24gaW4gbWVhbiBtaWdyYWluZSBkYXlzIHBlciBtb250aCwgY2hhbmdlIGluIHRoZSBudW1iZXIgb2YgZGF5cyBvZiB1c2Ugb2YgYWN1dGUgbWlncmFpbmUtc3BlY2lmaWMgbWVkaWNhdGlvbiwgYW5kIGNoYW5nZSBpbiBzY29yZXMgb24gdGhlIHBoeXNpY2FsLWltcGFpcm1lbnQgYW5kIGV2ZXJ5ZGF5LWFjdGl2aXRpZXMgZG9tYWlucyBvZiB0aGUgTWlncmFpbmUgUGh5c2ljYWwgRnVuY3Rpb24gSW1wYWN0IERpYXJ5IChzY2FsZSB0cmFuc2Zvcm1lZCB0byAwIHRvIDEwMCwgd2l0aCBoaWdoZXIgc2NvcmVzIHJlcHJlc2VudGluZyBncmVhdGVyIG1pZ3JhaW5lIGJ1cmRlbiBvbiBmdW5jdGlvbmluZykuIFJFU1VMVFM6IEEgdG90YWwgb2YgOTU1IHBhdGllbnRzIHVuZGVyd2VudCByYW5kb21pemF0aW9uOiAzMTcgd2VyZSBhc3NpZ25lZCB0byB0aGUgNzAtbWcgZXJlbnVtYWIgZ3JvdXAsIDMxOSB0byB0aGUgMTQwLW1nIGVyZW51bWFiIGdyb3VwLCBhbmQgMzE5IHRvIHRoZSBwbGFjZWJvIGdyb3VwLiBUaGUgbWVhbiBudW1iZXIgb2YgbWlncmFpbmUgZGF5cyBwZXIgbW9udGggYXQgYmFzZWxpbmUgd2FzIDguMyBpbiB0aGUgb3ZlcmFsbCBwb3B1bGF0aW9uOyBieSBtb250aHMgNCB0aHJvdWdoIDYsIHRoZSBudW1iZXIgb2YgZGF5cyB3YXMgcmVkdWNlZCBieSAzLjIgaW4gdGhlIDcwLW1nIGVyZW51bWFiIGdyb3VwIGFuZCBieSAzLjcgaW4gdGhlIDE0MC1tZyBlcmVudW1hYiBncm91cCwgYXMgY29tcGFyZWQgd2l0aCAxLjggZGF5cyBpbiB0aGUgcGxhY2VibyBncm91cCAoUDwwLjAwMSBmb3IgZWFjaCBkb3NlIHZzLiBwbGFjZWJvKS4gQSA1MCUgb3IgZ3JlYXRlciByZWR1Y3Rpb24gaW4gdGhlIG1lYW4gbnVtYmVyIG9mIG1pZ3JhaW5lIGRheXMgcGVyIG1vbnRoIHdhcyBhY2hpZXZlZCBmb3IgNDMuMyUgb2YgcGF0aWVudHMgaW4gdGhlIDcwLW1nIGVyZW51bWFiIGdyb3VwIGFuZCA1MC4wJSBvZiBwYXRpZW50cyBpbiB0aGUgMTQwLW1nIGVyZW51bWFiIGdyb3VwLCBhcyBjb21wYXJlZCB3aXRoIDI2LjYlIGluIHRoZSBwbGFjZWJvIGdyb3VwIChQPDAuMDAxIGZvciBlYWNoIGRvc2UgdnMuIHBsYWNlYm8pLCBhbmQgdGhlIG51bWJlciBvZiBkYXlzIG9mIHVzZSBvZiBhY3V0ZSBtaWdyYWluZS1zcGVjaWZpYyBtZWRpY2F0aW9uIHdhcyByZWR1Y2VkIGJ5IDEuMSBkYXlzIGluIHRoZSA3MC1tZyBlcmVudW1hYiBncm91cCBhbmQgYnkgMS42IGRheXMgaW4gdGhlIDE0MC1tZyBlcmVudW1hYiBncm91cCwgYXMgY29tcGFyZWQgd2l0aCAwLjIgZGF5cyBpbiB0aGUgcGxhY2VibyBncm91cCAoUDwwLjAwMSBmb3IgZWFjaCBkb3NlIHZzLiBwbGFjZWJvKS4gUGh5c2ljYWwtaW1wYWlybWVudCBzY29yZXMgaW1wcm92ZWQgYnkgNC4yIGFuZCA0LjggcG9pbnRzIGluIHRoZSA3MC1tZyBhbmQgMTQwLW1nIGVyZW51bWFiIGdyb3VwcywgcmVzcGVjdGl2ZWx5LCBhcyBjb21wYXJlZCB3aXRoIDIuNCBwb2ludHMgaW4gdGhlIHBsYWNlYm8gZ3JvdXAgKFA8MC4wMDEgZm9yIGVhY2ggZG9zZSB2cy4gcGxhY2VibyksIGFuZCBldmVyeWRheS1hY3Rpdml0aWVzIHNjb3JlcyBpbXByb3ZlZCBieSA1LjUgYW5kIDUuOSBwb2ludHMgaW4gdGhlIDcwLW1nIGFuZCAxNDAtbWcgZXJlbnVtYWIgZ3JvdXBzLCByZXNwZWN0aXZlbHksIGFzIGNvbXBhcmVkIHdpdGggMy4zIHBvaW50cyBpbiB0aGUgcGxhY2VibyBncm91cCAoUDwwLjAwMSBmb3IgZWFjaCBkb3NlIHZzLiBwbGFjZWJvKS4gVGhlIHJhdGVzIG9mIGFkdmVyc2UgZXZlbnRzIHdlcmUgc2ltaWxhciBiZXR3ZWVuIGVyZW51bWFiIGFuZCBwbGFjZWJvLiBDT05DTFVTSU9OUzogRXJlbnVtYWIgYWRtaW5pc3RlcmVkIHN1YmN1dGFuZW91c2x5IGF0IGEgbW9udGhseSBkb3NlIG9mIDcwIG1nIG9yIDE0MCBtZyBzaWduaWZpY2FudGx5IHJlZHVjZWQgbWlncmFpbmUgZnJlcXVlbmN5LCB0aGUgZWZmZWN0cyBvZiBtaWdyYWluZXMgb24gZGFpbHkgYWN0aXZpdGllcywgYW5kIHRoZSB1c2Ugb2YgYWN1dGUgbWlncmFpbmUtc3BlY2lmaWMgbWVkaWNhdGlvbiBvdmVyIGEgcGVyaW9kIG9mIDYgbW9udGhzLiBUaGUgbG9uZy10ZXJtIHNhZmV0eSBhbmQgZHVyYWJpbGl0eSBvZiB0aGUgZWZmZWN0IG9mIGVyZW51bWFiIHJlcXVpcmUgZnVydGhlciBzdHVkeS4gKEZ1bmRlZCBieSBBbWdlbiBhbmQgTm92YXJ0aXM7IFNUUklWRSBDbGluaWNhbFRyaWFscy5nb3YgbnVtYmVyLCBOQ1QwMjQ1Njc0MCAuKS4iLCJlZGl0aW9uIjoiMjAxNy8xMS8yNSIsImlzc3VlIjoiMjIiLCJ2b2x1bWUiOiIzNzciLCJjb250YWluZXItdGl0bGUtc2hvcnQiOiIifSwiaXNUZW1wb3JhcnkiOmZhbHNlfSx7ImlkIjoiZGFkZmZkNWUtN2YzYy0zZDE1LWIzNWItN2I2ODI5YjE5YmFmIiwiaXRlbURhdGEiOnsidHlwZSI6ImFydGljbGUtam91cm5hbCIsImlkIjoiZGFkZmZkNWUtN2YzYy0zZDE1LWIzNWItN2I2ODI5YjE5YmFmIiwidGl0bGUiOiJFZmZlY3Qgb2YgZnJlbWFuZXp1bWFiIGNvbXBhcmVkIHdpdGggcGxhY2VibyBmb3IgcHJldmVudGlvbiBvZiBlcGlzb2RpYyBtaWdyYWluZTogYSByYW5kb21pemVkIGNsaW5pY2FsIHRyaWFsIiwiZ3JvdXBJZCI6IjNhYTk2ODk0LTBjN2EtM2Q4YS1hMjM4LTE0MWFmMDZkZDhmOSIsImF1dGhvciI6W3siZmFtaWx5IjoiRG9kaWNrIiwiZ2l2ZW4iOiJEIFciLCJwYXJzZS1uYW1lcyI6ZmFsc2UsImRyb3BwaW5nLXBhcnRpY2xlIjoiIiwibm9uLWRyb3BwaW5nLXBhcnRpY2xlIjoiIn0seyJmYW1pbHkiOiJTaWxiZXJzdGVpbiIsImdpdmVuIjoiUyBEIiwicGFyc2UtbmFtZXMiOmZhbHNlLCJkcm9wcGluZy1wYXJ0aWNsZSI6IiIsIm5vbi1kcm9wcGluZy1wYXJ0aWNsZSI6IiJ9LHsiZmFtaWx5IjoiQmlnYWwiLCJnaXZlbiI6Ik0gRSIsInBhcnNlLW5hbWVzIjpmYWxzZSwiZHJvcHBpbmctcGFydGljbGUiOiIiLCJub24tZHJvcHBpbmctcGFydGljbGUiOiIifSx7ImZhbWlseSI6IllldW5nIiwiZ2l2ZW4iOiJQIFAiLCJwYXJzZS1uYW1lcyI6ZmFsc2UsImRyb3BwaW5nLXBhcnRpY2xlIjoiIiwibm9uLWRyb3BwaW5nLXBhcnRpY2xlIjoiIn0seyJmYW1pbHkiOiJHb2Fkc2J5IiwiZ2l2ZW4iOiJQIEoiLCJwYXJzZS1uYW1lcyI6ZmFsc2UsImRyb3BwaW5nLXBhcnRpY2xlIjoiIiwibm9uLWRyb3BwaW5nLXBhcnRpY2xlIjoiIn0seyJmYW1pbHkiOiJCbGFua2VuYmlsbGVyIiwiZ2l2ZW4iOiJUIiwicGFyc2UtbmFtZXMiOmZhbHNlLCJkcm9wcGluZy1wYXJ0aWNsZSI6IiIsIm5vbi1kcm9wcGluZy1wYXJ0aWNsZSI6IiJ9LHsiZmFtaWx5IjoiR3Jvemluc2tpLVdvbGZmIiwiZ2l2ZW4iOiJNIiwicGFyc2UtbmFtZXMiOmZhbHNlLCJkcm9wcGluZy1wYXJ0aWNsZSI6IiIsIm5vbi1kcm9wcGluZy1wYXJ0aWNsZSI6IiJ9LHsiZmFtaWx5IjoiWWFuZyIsImdpdmVuIjoiUiIsInBhcnNlLW5hbWVzIjpmYWxzZSwiZHJvcHBpbmctcGFydGljbGUiOiIiLCJub24tZHJvcHBpbmctcGFydGljbGUiOiIifSx7ImZhbWlseSI6Ik1hIiwiZ2l2ZW4iOiJZIiwicGFyc2UtbmFtZXMiOmZhbHNlLCJkcm9wcGluZy1wYXJ0aWNsZSI6IiIsIm5vbi1kcm9wcGluZy1wYXJ0aWNsZSI6IiJ9LHsiZmFtaWx5IjoiQXljYXJkaSIsImdpdmVuIjoiRSIsInBhcnNlLW5hbWVzIjpmYWxzZSwiZHJvcHBpbmctcGFydGljbGUiOiIiLCJub24tZHJvcHBpbmctcGFydGljbGUiOiIifV0sImNvbnRhaW5lci10aXRsZSI6IkpBTUEiLCJET0kiOiIxMC4xMDAxL2phbWEuMjAxOC40ODUzIiwiSVNTTiI6IjAwOTgtNzQ4NCIsIlBNSUQiOiIyOTgwMDIxMSIsImlzc3VlZCI6eyJkYXRlLXBhcnRzIjpbWzIwMThdXX0sInBhZ2UiOiIxOTk5LTIwMDgiLCJsYW5ndWFnZSI6ImVuZyIsImFic3RyYWN0IjoiSW1wb3J0YW5jZTogRnJlbWFuZXp1bWFiLCBhIGZ1bGx5IGh1bWFuaXplZCBtb25vY2xvbmFsIGFudGlib2R5IHRoYXQgdGFyZ2V0cyBjYWxjaXRvbmluIGdlbmUtcmVsYXRlZCBwZXB0aWRlLCBtYXkgYmUgZWZmZWN0aXZlIGZvciB0cmVhdGluZyBlcGlzb2RpYyBtaWdyYWluZS4gT2JqZWN0aXZlOiBUbyBhc3Nlc3MgdGhlIGVmZmljYWN5IG9mIGZyZW1hbmV6dW1hYiBjb21wYXJlZCB3aXRoIHBsYWNlYm8gZm9yIHByZXZlbnRpb24gb2YgZXBpc29kaWMgbWlncmFpbmUgd2l0aCBhIG1vbnRobHkgZG9zaW5nIHJlZ2ltZW4gb3IgYSBzaW5nbGUgaGlnaGVyIGRvc2UuIERlc2lnbiBhbmQgU2V0dGluZzogUmFuZG9taXplZCwgZG91YmxlLWJsaW5kLCBwbGFjZWJvLWNvbnRyb2xsZWQsIHBhcmFsbGVsLWdyb3VwIHRyaWFsIGNvbmR1Y3RlZCBhdCAxMjMgc2l0ZXMgaW4gOSBjb3VudHJpZXMgZnJvbSBNYXJjaCAyMywgMjAxNiAoZmlyc3QgcGF0aWVudCByYW5kb21pemVkKSwgdG8gQXByaWwgMTAsIDIwMTcsIGNvbnNpc3Rpbmcgb2YgYSBzY3JlZW5pbmcgdmlzaXQsIDI4LWRheSBwcmV0cmVhdG1lbnQgcGVyaW9kLCAxMi13ZWVrIHRyZWF0bWVudCBwZXJpb2QsIGFuZCBmaW5hbCBldmFsdWF0aW9uIGF0IHdlZWsgMTIuIFBhcnRpY2lwYW50czogU3R1ZHkgcGFydGljaXBhbnRzIHdlcmUgYWdlZCAxOCB0byA3MCB5ZWFycyB3aXRoIGVwaXNvZGljIG1pZ3JhaW5lICg2LTE0IGhlYWRhY2hlIGRheXMsIHdpdGggYXQgbGVhc3QgNCBtaWdyYWluZSBkYXlzLCBkdXJpbmcgMjgtZGF5IHByZXRyZWF0bWVudCBwZXJpb2QpLiBQYXRpZW50cyB3aG8gaGFkIHByZXZpb3VzIHRyZWF0bWVudCBmYWlsdXJlIHdpdGggMiBjbGFzc2VzIG9mIG1pZ3JhaW5lLXByZXZlbnRpdmUgbWVkaWNhdGlvbiB3ZXJlIGV4Y2x1ZGVkLiBJbnRlcnZlbnRpb25zOiBQYXRpZW50cyB3ZXJlIHJhbmRvbWl6ZWQgMToxOjEgdG8gcmVjZWl2ZSBzdWJjdXRhbmVvdXMgbW9udGhseSBkb3Npbmcgb2YgZnJlbWFuZXp1bWFiIChuID0gMjkwOyAyMjUgbWcgYXQgYmFzZWxpbmUsIHdlZWsgNCwgYW5kIHdlZWsgOCk7IGEgc2luZ2xlIGhpZ2hlciBkb3NlIG9mIGZyZW1hbmV6dW1hYiwgYXMgaW50ZW5kZWQgdG8gc3VwcG9ydCBhIHF1YXJ0ZXJseSBkb3NlIHJlZ2ltZW4gKG4gPSAyOTE7IDY3NSBtZyBvZiBmcmVtYW5lenVtYWIgYXQgYmFzZWxpbmU7IHBsYWNlYm8gYXQgd2Vla3MgNCBhbmQgOCk7IG9yIHBsYWNlYm8gKG4gPSAyOTQ7IGF0IGJhc2VsaW5lLCB3ZWVrIDQsIGFuZCB3ZWVrIDgpLiBNYWluIE91dGNvbWVzIGFuZCBNZWFzdXJlczogVGhlIHByaW1hcnkgZW5kIHBvaW50IHdhcyBtZWFuIGNoYW5nZSBpbiBtZWFuIG51bWJlciBvZiBtb250aGx5IG1pZ3JhaW5lIGRheXMgZHVyaW5nIHRoZSAxMi13ZWVrIHBlcmlvZCBhZnRlciB0aGUgZmlyc3QgZG9zZS4gUmVzdWx0czogQW1vbmcgODc1IHBhdGllbnRzIHdobyB3ZXJlIHJhbmRvbWl6ZWQgKG1lYW4gYWdlLCA0MS44IFtTRCwgMTIuMV0geWVhcnM7IDc0MiB3b21lbiBbODUlXSksIDc5MSAoOTAuNCUpIGNvbXBsZXRlZCB0aGUgdHJpYWwuIEZyb20gYmFzZWxpbmUgdG8gMTIgd2Vla3MsIG1lYW4gbWlncmFpbmUgZGF5cyBwZXIgbW9udGggZGVjcmVhc2VkIGZyb20gOC45IGRheXMgdG8gNC45IGRheXMgaW4gdGhlIGZyZW1hbmV6dW1hYiBtb250aGx5IGRvc2luZyBncm91cCwgZnJvbSA5LjIgZGF5cyB0byA1LjMgZGF5cyBpbiB0aGUgZnJlbWFuZXp1bWFiIHNpbmdsZS1oaWdoZXItZG9zZSBncm91cCwgYW5kIGZyb20gOS4xIGRheXMgdG8gNi41IGRheXMgaW4gdGhlIHBsYWNlYm8gZ3JvdXAuIFRoaXMgcmVzdWx0ZWQgaW4gYSBkaWZmZXJlbmNlIHdpdGggbW9udGhseSBkb3NpbmcgdnMgcGxhY2VibyBvZiAtMS41IGRheXMgKDk1JSBDSSwgLTIuMDEgdG8gLTAuOTMgZGF5czsgUCA8IC4wMDEpIGFuZCB3aXRoIHNpbmdsZSBoaWdoZXIgZG9zaW5nIHZzIHBsYWNlYm8gb2YgLTEuMyBkYXlzICg5NSUgQ0ksIC0xLjc5IHRvIC0wLjcyIGRheXM7IFAgPCAuMDAxKS4gVGhlIG1vc3QgY29tbW9uIGFkdmVyc2UgZXZlbnRzIHRoYXQgbGVkIHRvIGRpc2NvbnRpbnVhdGlvbiB3ZXJlIGluamVjdGlvbiBzaXRlIGVyeXRoZW1hIChuID0gMyksIGluamVjdGlvbiBzaXRlIGluZHVyYXRpb24gKG4gPSAyKSwgZGlhcnJoZWEgKG4gPSAyKSwgYW54aWV0eSAobiA9IDIpLCBhbmQgZGVwcmVzc2lvbiAobiA9IDIpLiBDb25jbHVzaW9ucyBhbmQgUmVsZXZhbmNlOiBBbW9uZyBwYXRpZW50cyB3aXRoIGVwaXNvZGljIG1pZ3JhaW5lIGluIHdob20gbXVsdGlwbGUgbWVkaWNhdGlvbiBjbGFzc2VzIGhhZCBub3QgcHJldmlvdXNseSBmYWlsZWQsIHN1YmN1dGFuZW91cyBmcmVtYW5lenVtYWIsIGNvbXBhcmVkIHdpdGggcGxhY2VibywgcmVzdWx0ZWQgaW4gYSBzdGF0aXN0aWNhbGx5IHNpZ25pZmljYW50IDEuMy0gdG8gMS41LWRheSByZWR1Y3Rpb24gaW4gdGhlIG1lYW4gbnVtYmVyIG9mIG1vbnRobHkgbWlncmFpbmUgZGF5cyBvdmVyIGEgMTItd2VlayBwZXJpb2QuIEZ1cnRoZXIgcmVzZWFyY2ggaXMgbmVlZGVkIHRvIGFzc2VzcyBlZmZlY3RpdmVuZXNzIGFnYWluc3Qgb3RoZXIgcHJldmVudGl2ZSBtZWRpY2F0aW9ucyBhbmQgaW4gcGF0aWVudHMgaW4gd2hvbSBtdWx0aXBsZSBwcmV2ZW50aXZlIGRydWcgY2xhc3NlcyBoYXZlIGZhaWxlZCBhbmQgdG8gZGV0ZXJtaW5lIGxvbmctdGVybSBzYWZldHkgYW5kIGVmZmljYWN5LiBUcmlhbCBSZWdpc3RyYXRpb246IGNsaW5pY2FsdHJpYWxzLmdvdiBJZGVudGlmaWVyOiBOQ1QwMjYyOTg2MS4iLCJlZGl0aW9uIjoiMjAxOC8wNS8yNiIsImlzc3VlIjoiMTkiLCJ2b2x1bWUiOiIzMTkiLCJjb250YWluZXItdGl0bGUtc2hvcnQiOiJKQU1BIn0sImlzVGVtcG9yYXJ5IjpmYWxzZX0seyJpZCI6ImRjZDBiZDEwLTBhOGItMzc2OS05MWIzLWE3ZDNiMGQwMmY3NSIsIml0ZW1EYXRhIjp7InR5cGUiOiJhcnRpY2xlLWpvdXJuYWwiLCJpZCI6ImRjZDBiZDEwLTBhOGItMzc2OS05MWIzLWE3ZDNiMGQwMmY3NSIsInRpdGxlIjoiRXZhbHVhdGlvbiBvZiBnYWxjYW5lenVtYWIgZm9yIHRoZSBwcmV2ZW50aW9uIG9mIGVwaXNvZGljIG1pZ3JhaW5lOiB0aGUgRVZPTFZFLTEgcmFuZG9taXplZCBjbGluaWNhbCB0cmlhbCIsImdyb3VwSWQiOiIzYWE5Njg5NC0wYzdhLTNkOGEtYTIzOC0xNDFhZjA2ZGQ4ZjkiLCJhdXRob3IiOlt7ImZhbWlseSI6IlN0YXVmZmVyIiwiZ2l2ZW4iOiJWIEwiLCJwYXJzZS1uYW1lcyI6ZmFsc2UsImRyb3BwaW5nLXBhcnRpY2xlIjoiIiwibm9uLWRyb3BwaW5nLXBhcnRpY2xlIjoiIn0seyJmYW1pbHkiOiJEb2RpY2siLCJnaXZlbiI6IkQgVyIsInBhcnNlLW5hbWVzIjpmYWxzZSwiZHJvcHBpbmctcGFydGljbGUiOiIiLCJub24tZHJvcHBpbmctcGFydGljbGUiOiIifSx7ImZhbWlseSI6IlpoYW5nIiwiZ2l2ZW4iOiJRIiwicGFyc2UtbmFtZXMiOmZhbHNlLCJkcm9wcGluZy1wYXJ0aWNsZSI6IiIsIm5vbi1kcm9wcGluZy1wYXJ0aWNsZSI6IiJ9LHsiZmFtaWx5IjoiQ2FydGVyIiwiZ2l2ZW4iOiJKIE4iLCJwYXJzZS1uYW1lcyI6ZmFsc2UsImRyb3BwaW5nLXBhcnRpY2xlIjoiIiwibm9uLWRyb3BwaW5nLXBhcnRpY2xlIjoiIn0seyJmYW1pbHkiOiJBaWxhbmkiLCJnaXZlbiI6IkoiLCJwYXJzZS1uYW1lcyI6ZmFsc2UsImRyb3BwaW5nLXBhcnRpY2xlIjoiIiwibm9uLWRyb3BwaW5nLXBhcnRpY2xlIjoiIn0seyJmYW1pbHkiOiJDb25sZXkiLCJnaXZlbiI6IlIgUiIsInBhcnNlLW5hbWVzIjpmYWxzZSwiZHJvcHBpbmctcGFydGljbGUiOiIiLCJub24tZHJvcHBpbmctcGFydGljbGUiOiIifV0sImNvbnRhaW5lci10aXRsZSI6IkpBTUEgTmV1cm9sb2d5IiwiRE9JIjoiMTAuMTAwMS9qYW1hbmV1cm9sLjIwMTguMTIxMiIsIklTU04iOiIyMTY4LTYxNDkiLCJVUkwiOiJodHRwOi8vZHguZG9pLm9yZy8xMC4xMDAxL2phbWFuZXVyb2wuMjAxOC4xMjEyIiwiaXNzdWVkIjp7ImRhdGUtcGFydHMiOltbMjAxOF1dfSwicGFnZSI6IjEwODAtMTA4OCIsImFic3RyYWN0IjoiSW1wb3J0YW5jZcKgIE1pZ3JhaW5lIGlzIGEgZGlzYWJsaW5nIG5ldXJvbG9naWNhbCBkaXNlYXNlIGNoYXJhY3Rlcml6ZWQgYnkgc2V2ZXJlIGhlYWRhY2hlIGF0dGFja3MuIFRyZWF0bWVudCBvcHRpb25zIHJlZHVjZSBtaWdyYWluZSBmcmVxdWVuY3kgZm9yIG1hbnkgcGF0aWVudHMsIGJ1dCBhZHZlcnNlIGVmZmVjdHMgbGVhZCB0byBkaXNjb250aW51YXRpb24gaW4gbWFueSBwYXRpZW50cy5PYmplY3RpdmXCoCBUbyBkZW1vbnN0cmF0ZSB0aGF0IGdhbGNhbmV6dW1hYiBpcyBzdXBlcmlvciB0byBwbGFjZWJvIGluIHRoZSBwcmV2ZW50aW9uIG9mIGVwaXNvZGljIG1pZ3JhaW5lIHdpdGggb3Igd2l0aG91dCBhdXJhLkRlc2lnbiwgU2V0dGluZywgYW5kIFBhcnRpY2lwYW50c8KgIFRoZSBFVk9MVkUtMSAoRXZhbHVhdGlvbiBvZiBMWTI5NTE3NDIgaW4gdGhlIFByZXZlbnRpb24gb2YgRXBpc29kaWMgTWlncmFpbmUgMSkgdHJpYWwgd2FzIGEgZG91YmxlLWJsaW5kLCByYW5kb21pemVkLCBwbGFjZWJvLWNvbnRyb2xsZWQgKEphbnVhcnkgMTEsIDIwMTYsIHRvIE1hcmNoIDIyLCAyMDE3KSB0cmlhbCBjb21wYXJpbmcgZ2FsY2FuZXp1bWFiICgxMjAgbWcgYW5kIDI0MCBtZykgdnMgcGxhY2Viby4gUGF0aWVudHMgcmVjZWl2ZWQgdHJlYXRtZW50cyBvbmNlIG1vbnRobHkgZm9yIDYgbW9udGhzIChzdWJjdXRhbmVvdXMgaW5qZWN0aW9uIHZpYSBwcmVmaWxsZWQgc3lyaW5nZSkgYW5kIHdlcmUgZm9sbG93ZWQgdXAgZm9yIDUgbW9udGhzIGFmdGVyIHRoZWlyIGxhc3QgaW5qZWN0aW9uLiBJdCB3YXMgYSBtdWx0aWNlbnRlciwgY2xpbmljLWJhc2VkIHN0dWR5IGludm9sdmluZyA5MCBzaXRlcyBpbiBOb3J0aCBBbWVyaWNhLiBQYXJ0aWNpcGFudHMgaW4gdGhlIHN0dWR5IHdlcmUgYWR1bHRzIChhZ2VkIDE4IHRvIDY1IHllYXJzKSB3aXRoIGF0IGxlYXN0IGEgMS15ZWFyIGhpc3Rvcnkgb2YgbWlncmFpbmUsIDQgdG8gMTQgbWlncmFpbmUgaGVhZGFjaGUgZGF5cyBwZXIgbW9udGggYW5kIGEgbWVhbiBvZiBhdCBsZWFzdCAyIG1pZ3JhaW5lIGF0dGFja3MgcGVyIG1vbnRoIHdpdGhpbiB0aGUgcGFzdCAzIG1vbnRocywgYW5kIHdlcmUgZGlhZ25vc2VkIHByaW9yIHRvIGFnZSA1MCB5ZWFycy4gRHVyaW5nIHRoZSBzdHVkeSwgbm8gb3RoZXIgcHJldmVudGl2ZSBtZWRpY2F0aW9ucyB3ZXJlIGFsbG93ZWQuIEEgdG90YWwgb2YgMTY3MSBwYXRpZW50cyB3ZXJlIGFzc2Vzc2VkOyA4MDkgZGlkIG5vdCBtZWV0IHN0dWR5IGVudHJ5IG9yIGJhc2VsaW5lIGNyaXRlcmlhLCBhbmQgODU4IHdlcmUgaW5jbHVkZWQgaW4gdGhlIGludGVudC10by10cmVhdCBwb3B1bGF0aW9uLkludGVydmVudGlvbnPCoCBQYXRpZW50cyB3ZXJlIHJhbmRvbWl6ZWQgKDI6MToxKSB0byBtb250aGx5IHBsYWNlYm8sIGdhbGNhbmV6dW1hYiwgMTIwIG1nLCBhbmQgZ2FsY2FuZXp1bWFiLCAyNDAgbWcuTWFpbiBPdXRjb21lcyBhbmQgTWVhc3VyZXPCoCBUaGUgcHJpbWFyeSBvdXRjb21lIHdhcyBvdmVyYWxsIG1lYW4gY2hhbmdlIGZyb20gYmFzZWxpbmUgaW4gdGhlIG51bWJlciBvZiBtb250aGx5IG1pZ3JhaW5lIGhlYWRhY2hlIGRheXMgZHVyaW5nIHRoZSB0cmVhdG1lbnQgcGVyaW9kLiBTZWNvbmRhcnkgbWVhc3VyZXMgaW5jbHVkZWQgYXQgbGVhc3QgNTAlLCBhdCBsZWFzdCA3NSUsIGFuZCAxMDAlIHJlZHVjdGlvbiBpbiBtb250aGx5IG1pZ3JhaW5lIGhlYWRhY2hlIGRheXMsIG1pZ3JhaW5lIGhlYWRhY2hlIGRheXMgd2l0aCBhY3V0ZSBtZWRpY2F0aW9uIHVzZSwgYW5kIHNjb3JlcyBmcm9tIHRoZSBNaWdyYWluZS1TcGVjaWZpYyBRdWFsaXR5IG9mIExpZmUgcXVlc3Rpb25uYWlyZSwgUGF0aWVudCBHbG9iYWwgSW1wcmVzc2lvbiBvZiBTZXZlcml0eSwgYW5kIE1pZ3JhaW5lIERpc2FiaWxpdHkgQXNzZXNzbWVudC4gVHJlYXRtZW50LWVtZXJnZW50IGFkdmVyc2UgZXZlbnRzIGFuZCBzZXJpb3VzIGFkdmVyc2UgZXZlbnRzIHdlcmUgcmVwb3J0ZWQuUmVzdWx0c8KgIE9mIHRoZSAxNjcxIHBhdGllbnRzIGFzc2Vzc2VkLCA4NTggKG1lYW4gYWdlLCA0MC43IHllYXJzOyA3MTggd29tZW4gWzgzLjclXSkgbWV0IHN0dWR5IGVudHJ5IGNyaXRlcmlhIGFuZCByZWNlaXZlZCBhdCBsZWFzdCAxIGRvc2Ugb2YgaW52ZXN0aWdhdGlvbmFsIHByb2R1Y3QuIFRoZSBwcmltYXJ5IG9iamVjdGl2ZSB3YXMgbWV0IGZvciBib3RoIGdhbGNhbmV6dW1hYiBkb3NlczsgdHJlYXRtZW50IHdpdGggZ2FsY2FuZXp1bWFiIHNpZ25pZmljYW50bHkgcmVkdWNlZCBtb250aGx5IG1pZ3JhaW5lIGhlYWRhY2hlIGRheXMgKGJvdGggUOKAiSZsdDvigIkuMDAxKSBieSA0LjcgZGF5cyAoMTIwIG1nKSBhbmQgNC42IGRheXMgKDI0MCBtZykgY29tcGFyZWQgd2l0aCBwbGFjZWJvICgyLjggZGF5cykuIEFsbCBrZXkgc2Vjb25kYXJ5IG9iamVjdGl2ZXMgd2VyZSBhbHNvIHNpZ25pZmljYW50IGFmdGVyIG11bHRpcGxpY2l0eSBhZGp1c3RtZW50LiBUaGVyZSB3ZXJlIG5vIG1lYW5pbmdmdWwgZGlmZmVyZW5jZXMgYmV0d2VlbiAxMjAtbWcgYW5kIDI0MC1tZyBkb3NlcyBvZiBnYWxjYW5lenVtYWIgb24gbWVhc3VyZXMgb2YgZWZmaWNhY3kuIENvbXBsZXRpb24gcmF0ZSBkdXJpbmcgdHJlYXRtZW50IHdhcyBoaWdoICg4MS45JTsgbuKAiT3igIk3MTgpLCBhbmQgdGhlIGluY2lkZW5jZSBvZiBkaXNjb250aW51YXRpb24gb3dpbmcgdG8gYWR2ZXJzZSBldmVudHMgd2FzIGxlc3MgdGhhbiA1JSBhY3Jvc3MgYWxsIHRyZWF0bWVudCBncm91cHMuQ29uY2x1c2lvbnMgYW5kIFJlbGV2YW5jZcKgIEdhbGNhbmV6dW1hYiAxMjAtbWcgYW5kIDI0MC1tZyBtb250aGx5IGluamVjdGlvbnMgcHJvdmlkZWQgY2xpbmljYWwgYmVuZWZpdHMgYW5kIGltcHJvdmVkIGZ1bmN0aW9uaW5nLiBUaGUgaW5jaWRlbmNlIHJhdGUgb2YgYWR2ZXJzZSBldmVudHMgd2FzIGxvdywgZGVtb25zdHJhdGluZyB0aGUgZmF2b3JhYmxlIHRvbGVyYWJpbGl0eSBwcm9maWxlIG9mIGdhbGNhbmV6dW1hYi5UcmlhbCBSZWdpc3RyYXRpb27CoCBDbGluaWNhbFRyaWFscy5nb3YgSWRlbnRpZmllcjogTkNUMDI2MTQxODMiLCJpc3N1ZSI6IjkiLCJ2b2x1bWUiOiI3NSIsImNvbnRhaW5lci10aXRsZS1zaG9ydCI6IiJ9LCJpc1RlbXBvcmFyeSI6ZmFsc2V9XX0=&quot;,&quot;citationItems&quot;:[{&quot;id&quot;:&quot;d41b616e-69b5-3bb5-b612-aade8b12ed35&quot;,&quot;itemData&quot;:{&quot;type&quot;:&quot;article-journal&quot;,&quot;id&quot;:&quot;d41b616e-69b5-3bb5-b612-aade8b12ed35&quot;,&quot;title&quot;:&quot;ARISE: a phase 3 randomized trial of erenumab for episodic migraine&quot;,&quot;groupId&quot;:&quot;3aa96894-0c7a-3d8a-a238-141af06dd8f9&quot;,&quot;author&quot;:[{&quot;family&quot;:&quot;Dodick&quot;,&quot;given&quot;:&quot;D W&quot;,&quot;parse-names&quot;:false,&quot;dropping-particle&quot;:&quot;&quot;,&quot;non-dropping-particle&quot;:&quot;&quot;},{&quot;family&quot;:&quot;Ashina&quot;,&quot;given&quot;:&quot;M&quot;,&quot;parse-names&quot;:false,&quot;dropping-particle&quot;:&quot;&quot;,&quot;non-dropping-particle&quot;:&quot;&quot;},{&quot;family&quot;:&quot;Brandes&quot;,&quot;given&quot;:&quot;J L&quot;,&quot;parse-names&quot;:false,&quot;dropping-particle&quot;:&quot;&quot;,&quot;non-dropping-particle&quot;:&quot;&quot;},{&quot;family&quot;:&quot;Kudrow&quot;,&quot;given&quot;:&quot;D&quot;,&quot;parse-names&quot;:false,&quot;dropping-particle&quot;:&quot;&quot;,&quot;non-dropping-particle&quot;:&quot;&quot;},{&quot;family&quot;:&quot;Lanteri-Minet&quot;,&quot;given&quot;:&quot;M&quot;,&quot;parse-names&quot;:false,&quot;dropping-particle&quot;:&quot;&quot;,&quot;non-dropping-particle&quot;:&quot;&quot;},{&quot;family&quot;:&quot;Osipova&quot;,&quot;given&quot;:&quot;V&quot;,&quot;parse-names&quot;:false,&quot;dropping-particle&quot;:&quot;&quot;,&quot;non-dropping-particle&quot;:&quot;&quot;},{&quot;family&quot;:&quot;Palmer&quot;,&quot;given&quot;:&quot;K&quot;,&quot;parse-names&quot;:false,&quot;dropping-particle&quot;:&quot;&quot;,&quot;non-dropping-particle&quot;:&quot;&quot;},{&quot;family&quot;:&quot;Picard&quot;,&quot;given&quot;:&quot;H&quot;,&quot;parse-names&quot;:false,&quot;dropping-particle&quot;:&quot;&quot;,&quot;non-dropping-particle&quot;:&quot;&quot;},{&quot;family&quot;:&quot;Mikol&quot;,&quot;given&quot;:&quot;D D&quot;,&quot;parse-names&quot;:false,&quot;dropping-particle&quot;:&quot;&quot;,&quot;non-dropping-particle&quot;:&quot;&quot;},{&quot;family&quot;:&quot;Lenz&quot;,&quot;given&quot;:&quot;R A&quot;,&quot;parse-names&quot;:false,&quot;dropping-particle&quot;:&quot;&quot;,&quot;non-dropping-particle&quot;:&quot;&quot;}],&quot;container-title&quot;:&quot;Cephalalgia&quot;,&quot;DOI&quot;:&quot;10.1177/0333102418759786&quot;,&quot;ISSN&quot;:&quot;0333-1024&quot;,&quot;PMID&quot;:&quot;29471679&quot;,&quot;issued&quot;:{&quot;date-parts&quot;:[[2018]]},&quot;page&quot;:&quot;1026-1037&quot;,&quot;language&quot;:&quot;eng&quot;,&quot;abstract&quot;:&quot;Background Calcitonin gene-related peptide plays an important role in migraine pathophysiology. Erenumab, a human monoclonal antibody that inhibits the calcitonin gene-related peptide receptor, is being evaluated for migraine prevention. Methods In this randomized, double-blind, placebo-controlled, phase 3 study, 577 adults with episodic migraine were randomized to placebo or 70 mg erenumab; 570 patients were included in efficacy analyses. Primary endpoint was change in monthly migraine days. Secondary endpoints were &gt;/=50% reduction in monthly migraine days, change in acute migraine-specific medication treatment days, and &gt;/=5-point reduction in Physical Impairment and Impact on Everyday Activities domain scores measured by the Migraine Physical Function Impact Diary. All endpoints assessed change from baseline at month 3. Results Patients receiving erenumab experienced -2.9 days change in monthly migraine days, compared with -1.8 days for placebo, least-squares mean (95% CI) treatment difference of -1.0 (-1.6, -0.5) ( p &lt; 0.001). A &gt;/= 50% reduction in monthly migraine days was achieved by 39.7% (erenumab) and 29.5% (placebo) of patients (OR:1.59 (95% CI: 1.12, 2.27) ( p = 0.010). Migraine-specific medication treatment days were reduced by -1.2 (erenumab) and -0.6 (placebo) days, a treatment difference of -0.6 (-1.0, -0.2) ( p = 0.002). The &gt;/=5-point reduction rates in Migraine Physical Function Impact Diary - Physical Impairment were 33.0% and 27.1% (OR:1.33 (0.92, 1.90) ( p = 0.13) and in Migraine Physical Function Impact Diary - Everyday Activities were 40.4% and 35.8% (OR:1.22 (0.87, 1.71) ( p = 0.26). Safety and adverse event profiles of erenumab were similar to placebo. Most frequent adverse events were upper respiratory tract infection, injection site pain, and nasopharyngitis. Conclusions As a preventive treatment of episodic migraine, erenumab at a dosage of 70 mg monthly significantly reduced migraine frequency and acute migraine-specific medication use. (Funded by Amgen). Trial registration ClinicalTrials.gov, NCT02483585.&quot;,&quot;edition&quot;:&quot;2018/02/24&quot;,&quot;issue&quot;:&quot;6&quot;,&quot;volume&quot;:&quot;38&quot;},&quot;isTemporary&quot;:false},{&quot;id&quot;:&quot;7ba7b768-dec7-3dc3-8ac0-27328c166dbc&quot;,&quot;itemData&quot;:{&quot;type&quot;:&quot;article-journal&quot;,&quot;id&quot;:&quot;7ba7b768-dec7-3dc3-8ac0-27328c166dbc&quot;,&quot;title&quot;:&quot;Efficacy and tolerability of erenumab in patients with episodic migraine in whom two-to-four previous preventive treatments were unsuccessful: a randomised, double-blind, placebo-controlled, phase 3b study&quot;,&quot;groupId&quot;:&quot;3aa96894-0c7a-3d8a-a238-141af06dd8f9&quot;,&quot;author&quot;:[{&quot;family&quot;:&quot;Reuter&quot;,&quot;given&quot;:&quot;U&quot;,&quot;parse-names&quot;:false,&quot;dropping-particle&quot;:&quot;&quot;,&quot;non-dropping-particle&quot;:&quot;&quot;},{&quot;family&quot;:&quot;Goadsby&quot;,&quot;given&quot;:&quot;P J&quot;,&quot;parse-names&quot;:false,&quot;dropping-particle&quot;:&quot;&quot;,&quot;non-dropping-particle&quot;:&quot;&quot;},{&quot;family&quot;:&quot;Lanteri-Minet&quot;,&quot;given&quot;:&quot;M&quot;,&quot;parse-names&quot;:false,&quot;dropping-particle&quot;:&quot;&quot;,&quot;non-dropping-particle&quot;:&quot;&quot;},{&quot;family&quot;:&quot;Wen&quot;,&quot;given&quot;:&quot;S&quot;,&quot;parse-names&quot;:false,&quot;dropping-particle&quot;:&quot;&quot;,&quot;non-dropping-particle&quot;:&quot;&quot;},{&quot;family&quot;:&quot;Hours-Zesiger&quot;,&quot;given&quot;:&quot;P&quot;,&quot;parse-names&quot;:false,&quot;dropping-particle&quot;:&quot;&quot;,&quot;non-dropping-particle&quot;:&quot;&quot;},{&quot;family&quot;:&quot;Ferrari&quot;,&quot;given&quot;:&quot;M D&quot;,&quot;parse-names&quot;:false,&quot;dropping-particle&quot;:&quot;&quot;,&quot;non-dropping-particle&quot;:&quot;&quot;},{&quot;family&quot;:&quot;Klatt&quot;,&quot;given&quot;:&quot;J&quot;,&quot;parse-names&quot;:false,&quot;dropping-particle&quot;:&quot;&quot;,&quot;non-dropping-particle&quot;:&quot;&quot;}],&quot;container-title&quot;:&quot;Lancet&quot;,&quot;DOI&quot;:&quot;10.1016/s0140-6736(18)32534-0&quot;,&quot;ISSN&quot;:&quot;0140-6736&quot;,&quot;PMID&quot;:&quot;30360965&quot;,&quot;issued&quot;:{&quot;date-parts&quot;:[[2018]]},&quot;page&quot;:&quot;2280-2287&quot;,&quot;language&quot;:&quot;eng&quot;,&quot;abstract&quot;:&quot;BACKGROUND: A substantial proportion of patients with migraine does not respond to, or cannot tolerate, oral preventive treatments. Erenumab is a novel CGRP-receptor antibody with preventive efficacy in migraine. We assessed its efficacy and tolerability in patients with episodic migraine in whom previous treatment with two-to-four migraine preventives had been unsuccessful. METHODS: LIBERTY was a 12-week, double-blind, placebo-controlled randomised study at 59 sites in 16 countries. Eligible patients were aged 18-65 years and had a history of episodic migraine with or without aura for at least 12 months, had migraine for an average of 4-14 days per month during the 3 months before screening, and had been treated unsuccessfully (in terms of either efficacy or tolerability, or both) with between two and four preventive treatments. Eligible participants were randomly assigned (1:1) to receive either erenumab 140 mg (via two 70 mg injections) or placebo every 4 weeks subcutaneously for 12 weeks. Randomisation was by interactive response technology and was stratified by monthly frequency of migraine headache (4-7 vs 8-14 migraine days per month) during the baseline phase. Cenduit generated the randomisation list and assigned participants to groups. Participants, investigators, people doing various assessments, and the study sponsor were masked to treatment assignment. The primary endpoint was the proportion of patients achieving a 50% or greater reduction in the mean number of monthly migraine days during weeks 9-12. Efficacy was measured in the full analysis set, which included all randomly assigned patients who started their assigned treatment and completed at least one post-baseline monthly migraine day measurement. Safety and tolerability were assessed by recording adverse events and by physical examination, assessment of vital signs, clinical laboratory assessments, and electrocardiography. Safety was assessed in all randomly assigned patients who received at least one dose of study drug. This trial is registered with ClinicalTrials.gov, number NCT03096834. The trial is closed to new participants, but the open-label extension phase is ongoing. FINDINGS: Between March 20, 2017, and Oct 27, 2017, 246 participants were randomly assigned, 121 to the erenumab group and 125 to the placebo group. 95 of 246 (39%) participants had previously unsuccessfully tried two preventive drugs, 93 (38%) had tried three, and 56 (23%) had tried four. At week 12, 36 (30%) patients in the erenumab had a 50% or greater reduction from baseline in the mean number of monthly migraine days, compared with 17 (14%) in the placebo group (odds ratio 2.7 [95% CI 1.4-5.2]; p=0.002). The tolerability and safety profiles of erenumab and placebo were similar. The most frequent treatment-emergent adverse event was injection site pain, which occurred in seven (6%) participants in both groups. INTERPRETATION: Compared with placebo, erenumab was efficacious in patients with episodic migraine who previously did not respond to or tolerate between two and four previous migraine preventive treatments. Erenumab might be an option for patients with difficult-to-treat migraine who have high unmet needs and few treatment options. FUNDING: Novartis Pharma.&quot;,&quot;edition&quot;:&quot;2018/10/27&quot;,&quot;issue&quot;:&quot;10161&quot;,&quot;volume&quot;:&quot;392&quot;},&quot;isTemporary&quot;:false},{&quot;id&quot;:&quot;45bacb54-8082-3bb3-ac19-9ed355a36d8a&quot;,&quot;itemData&quot;:{&quot;type&quot;:&quot;article-journal&quot;,&quot;id&quot;:&quot;45bacb54-8082-3bb3-ac19-9ed355a36d8a&quot;,&quot;title&quot;:&quot;A controlled trial of erenumab for episodic migraine&quot;,&quot;groupId&quot;:&quot;3aa96894-0c7a-3d8a-a238-141af06dd8f9&quot;,&quot;author&quot;:[{&quot;family&quot;:&quot;Goadsby&quot;,&quot;given&quot;:&quot;P J&quot;,&quot;parse-names&quot;:false,&quot;dropping-particle&quot;:&quot;&quot;,&quot;non-dropping-particle&quot;:&quot;&quot;},{&quot;family&quot;:&quot;Reuter&quot;,&quot;given&quot;:&quot;U&quot;,&quot;parse-names&quot;:false,&quot;dropping-particle&quot;:&quot;&quot;,&quot;non-dropping-particle&quot;:&quot;&quot;},{&quot;family&quot;:&quot;Hallstrom&quot;,&quot;given&quot;:&quot;Y&quot;,&quot;parse-names&quot;:false,&quot;dropping-particle&quot;:&quot;&quot;,&quot;non-dropping-particle&quot;:&quot;&quot;},{&quot;family&quot;:&quot;Broessner&quot;,&quot;given&quot;:&quot;G&quot;,&quot;parse-names&quot;:false,&quot;dropping-particle&quot;:&quot;&quot;,&quot;non-dropping-particle&quot;:&quot;&quot;},{&quot;family&quot;:&quot;Bonner&quot;,&quot;given&quot;:&quot;J H&quot;,&quot;parse-names&quot;:false,&quot;dropping-particle&quot;:&quot;&quot;,&quot;non-dropping-particle&quot;:&quot;&quot;},{&quot;family&quot;:&quot;Zhang&quot;,&quot;given&quot;:&quot;F&quot;,&quot;parse-names&quot;:false,&quot;dropping-particle&quot;:&quot;&quot;,&quot;non-dropping-particle&quot;:&quot;&quot;},{&quot;family&quot;:&quot;Sapra&quot;,&quot;given&quot;:&quot;S&quot;,&quot;parse-names&quot;:false,&quot;dropping-particle&quot;:&quot;&quot;,&quot;non-dropping-particle&quot;:&quot;&quot;},{&quot;family&quot;:&quot;Picard&quot;,&quot;given&quot;:&quot;H&quot;,&quot;parse-names&quot;:false,&quot;dropping-particle&quot;:&quot;&quot;,&quot;non-dropping-particle&quot;:&quot;&quot;},{&quot;family&quot;:&quot;Mikol&quot;,&quot;given&quot;:&quot;D D&quot;,&quot;parse-names&quot;:false,&quot;dropping-particle&quot;:&quot;&quot;,&quot;non-dropping-particle&quot;:&quot;&quot;},{&quot;family&quot;:&quot;Lenz&quot;,&quot;given&quot;:&quot;R A&quot;,&quot;parse-names&quot;:false,&quot;dropping-particle&quot;:&quot;&quot;,&quot;non-dropping-particle&quot;:&quot;&quot;}],&quot;container-title&quot;:&quot;N Engl J Med&quot;,&quot;DOI&quot;:&quot;10.1056/NEJMoa1705848&quot;,&quot;ISSN&quot;:&quot;0028-4793&quot;,&quot;PMID&quot;:&quot;29171821&quot;,&quot;issued&quot;:{&quot;date-parts&quot;:[[2017]]},&quot;page&quot;:&quot;2123-2132&quot;,&quot;language&quot;:&quot;eng&quot;,&quot;abstract&quot;:&quot;BACKGROUND: We tested erenumab, a fully human monoclonal antibody that inhibits the calcitonin gene-related peptide receptor, for the prevention of episodic migraine. METHODS: We randomly assigned patients to receive a subcutaneous injection of either erenumab, at a dose of 70 mg or 140 mg, or placebo monthly for 6 months. The primary end point was the change from baseline to months 4 through 6 in the mean number of migraine days per month. Secondary end points were a 50% or greater reduction in mean migraine days per month, change in the number of days of use of acute migraine-specific medication, and change in scores on the physical-impairment and everyday-activities domains of the Migraine Physical Function Impact Diary (scale transformed to 0 to 100, with higher scores representing greater migraine burden on functioning). RESULTS: A total of 955 patients underwent randomization: 317 were assigned to the 70-mg erenumab group, 319 to the 140-mg erenumab group, and 319 to the placebo group. The mean number of migraine days per month at baseline was 8.3 in the overall population; by months 4 through 6, the number of days was reduced by 3.2 in the 70-mg erenumab group and by 3.7 in the 140-mg erenumab group, as compared with 1.8 days in the placebo group (P&lt;0.001 for each dose vs. placebo). A 50% or greater reduction in the mean number of migraine days per month was achieved for 43.3% of patients in the 70-mg erenumab group and 50.0% of patients in the 140-mg erenumab group, as compared with 26.6% in the placebo group (P&lt;0.001 for each dose vs. placebo), and the number of days of use of acute migraine-specific medication was reduced by 1.1 days in the 70-mg erenumab group and by 1.6 days in the 140-mg erenumab group, as compared with 0.2 days in the placebo group (P&lt;0.001 for each dose vs. placebo). Physical-impairment scores improved by 4.2 and 4.8 points in the 70-mg and 140-mg erenumab groups, respectively, as compared with 2.4 points in the placebo group (P&lt;0.001 for each dose vs. placebo), and everyday-activities scores improved by 5.5 and 5.9 points in the 70-mg and 140-mg erenumab groups, respectively, as compared with 3.3 points in the placebo group (P&lt;0.001 for each dose vs. placebo). The rates of adverse events were similar between erenumab and placebo. CONCLUSIONS: Erenumab administered subcutaneously at a monthly dose of 70 mg or 140 mg significantly reduced migraine frequency, the effects of migraines on daily activities, and the use of acute migraine-specific medication over a period of 6 months. The long-term safety and durability of the effect of erenumab require further study. (Funded by Amgen and Novartis; STRIVE ClinicalTrials.gov number, NCT02456740 .).&quot;,&quot;edition&quot;:&quot;2017/11/25&quot;,&quot;issue&quot;:&quot;22&quot;,&quot;volume&quot;:&quot;377&quot;},&quot;isTemporary&quot;:false},{&quot;id&quot;:&quot;dadffd5e-7f3c-3d15-b35b-7b6829b19baf&quot;,&quot;itemData&quot;:{&quot;type&quot;:&quot;article-journal&quot;,&quot;id&quot;:&quot;dadffd5e-7f3c-3d15-b35b-7b6829b19baf&quot;,&quot;title&quot;:&quot;Effect of fremanezumab compared with placebo for prevention of episodic migraine: a randomized clinical trial&quot;,&quot;groupId&quot;:&quot;3aa96894-0c7a-3d8a-a238-141af06dd8f9&quot;,&quot;author&quot;:[{&quot;family&quot;:&quot;Dodick&quot;,&quot;given&quot;:&quot;D W&quot;,&quot;parse-names&quot;:false,&quot;dropping-particle&quot;:&quot;&quot;,&quot;non-dropping-particle&quot;:&quot;&quot;},{&quot;family&quot;:&quot;Silberstein&quot;,&quot;given&quot;:&quot;S D&quot;,&quot;parse-names&quot;:false,&quot;dropping-particle&quot;:&quot;&quot;,&quot;non-dropping-particle&quot;:&quot;&quot;},{&quot;family&quot;:&quot;Bigal&quot;,&quot;given&quot;:&quot;M E&quot;,&quot;parse-names&quot;:false,&quot;dropping-particle&quot;:&quot;&quot;,&quot;non-dropping-particle&quot;:&quot;&quot;},{&quot;family&quot;:&quot;Yeung&quot;,&quot;given&quot;:&quot;P P&quot;,&quot;parse-names&quot;:false,&quot;dropping-particle&quot;:&quot;&quot;,&quot;non-dropping-particle&quot;:&quot;&quot;},{&quot;family&quot;:&quot;Goadsby&quot;,&quot;given&quot;:&quot;P J&quot;,&quot;parse-names&quot;:false,&quot;dropping-particle&quot;:&quot;&quot;,&quot;non-dropping-particle&quot;:&quot;&quot;},{&quot;family&quot;:&quot;Blankenbiller&quot;,&quot;given&quot;:&quot;T&quot;,&quot;parse-names&quot;:false,&quot;dropping-particle&quot;:&quot;&quot;,&quot;non-dropping-particle&quot;:&quot;&quot;},{&quot;family&quot;:&quot;Grozinski-Wolff&quot;,&quot;given&quot;:&quot;M&quot;,&quot;parse-names&quot;:false,&quot;dropping-particle&quot;:&quot;&quot;,&quot;non-dropping-particle&quot;:&quot;&quot;},{&quot;family&quot;:&quot;Yang&quot;,&quot;given&quot;:&quot;R&quot;,&quot;parse-names&quot;:false,&quot;dropping-particle&quot;:&quot;&quot;,&quot;non-dropping-particle&quot;:&quot;&quot;},{&quot;family&quot;:&quot;Ma&quot;,&quot;given&quot;:&quot;Y&quot;,&quot;parse-names&quot;:false,&quot;dropping-particle&quot;:&quot;&quot;,&quot;non-dropping-particle&quot;:&quot;&quot;},{&quot;family&quot;:&quot;Aycardi&quot;,&quot;given&quot;:&quot;E&quot;,&quot;parse-names&quot;:false,&quot;dropping-particle&quot;:&quot;&quot;,&quot;non-dropping-particle&quot;:&quot;&quot;}],&quot;container-title&quot;:&quot;JAMA&quot;,&quot;container-title-short&quot;:&quot;JAMA&quot;,&quot;DOI&quot;:&quot;10.1001/jama.2018.4853&quot;,&quot;ISSN&quot;:&quot;0098-7484&quot;,&quot;PMID&quot;:&quot;29800211&quot;,&quot;issued&quot;:{&quot;date-parts&quot;:[[2018]]},&quot;page&quot;:&quot;1999-2008&quot;,&quot;language&quot;:&quot;eng&quot;,&quot;abstract&quot;:&quot;Importance: Fremanezumab, a fully humanized monoclonal antibody that targets calcitonin gene-related peptide, may be effective for treating episodic migraine. Objective: To assess the efficacy of fremanezumab compared with placebo for prevention of episodic migraine with a monthly dosing regimen or a single higher dose. Design and Setting: Randomized, double-blind, placebo-controlled, parallel-group trial conducted at 123 sites in 9 countries from March 23, 2016 (first patient randomized), to April 10, 2017, consisting of a screening visit, 28-day pretreatment period, 12-week treatment period, and final evaluation at week 12. Participants: Study participants were aged 18 to 70 years with episodic migraine (6-14 headache days, with at least 4 migraine days, during 28-day pretreatment period). Patients who had previous treatment failure with 2 classes of migraine-preventive medication were excluded. Interventions: Patients were randomized 1:1:1 to receive subcutaneous monthly dosing of fremanezumab (n = 290; 225 mg at baseline, week 4, and week 8); a single higher dose of fremanezumab, as intended to support a quarterly dose regimen (n = 291; 675 mg of fremanezumab at baseline; placebo at weeks 4 and 8); or placebo (n = 294; at baseline, week 4, and week 8). Main Outcomes and Measures: The primary end point was mean change in mean number of monthly migraine days during the 12-week period after the first dose. Results: Among 875 patients who were randomized (mean age, 41.8 [SD, 12.1] years; 742 women [85%]), 791 (90.4%) completed the trial. From baseline to 12 weeks, mean migraine days per month decreased from 8.9 days to 4.9 days in the fremanezumab monthly dosing group, from 9.2 days to 5.3 days in the fremanezumab single-higher-dose group, and from 9.1 days to 6.5 days in the placebo group. This resulted in a difference with monthly dosing vs placebo of -1.5 days (95% CI, -2.01 to -0.93 days; P &lt; .001) and with single higher dosing vs placebo of -1.3 days (95% CI, -1.79 to -0.72 days; P &lt; .001). The most common adverse events that led to discontinuation were injection site erythema (n = 3), injection site induration (n = 2), diarrhea (n = 2), anxiety (n = 2), and depression (n = 2). Conclusions and Relevance: Among patients with episodic migraine in whom multiple medication classes had not previously failed, subcutaneous fremanezumab, compared with placebo, resulted in a statistically significant 1.3- to 1.5-day reduction in the mean number of monthly migraine days over a 12-week period. Further research is needed to assess effectiveness against other preventive medications and in patients in whom multiple preventive drug classes have failed and to determine long-term safety and efficacy. Trial Registration: clinicaltrials.gov Identifier: NCT02629861.&quot;,&quot;edition&quot;:&quot;2018/05/26&quot;,&quot;issue&quot;:&quot;19&quot;,&quot;volume&quot;:&quot;319&quot;},&quot;isTemporary&quot;:false},{&quot;id&quot;:&quot;dcd0bd10-0a8b-3769-91b3-a7d3b0d02f75&quot;,&quot;itemData&quot;:{&quot;type&quot;:&quot;article-journal&quot;,&quot;id&quot;:&quot;dcd0bd10-0a8b-3769-91b3-a7d3b0d02f75&quot;,&quot;title&quot;:&quot;Evaluation of galcanezumab for the prevention of episodic migraine: the EVOLVE-1 randomized clinical trial&quot;,&quot;groupId&quot;:&quot;3aa96894-0c7a-3d8a-a238-141af06dd8f9&quot;,&quot;author&quot;:[{&quot;family&quot;:&quot;Stauffer&quot;,&quot;given&quot;:&quot;V L&quot;,&quot;parse-names&quot;:false,&quot;dropping-particle&quot;:&quot;&quot;,&quot;non-dropping-particle&quot;:&quot;&quot;},{&quot;family&quot;:&quot;Dodick&quot;,&quot;given&quot;:&quot;D W&quot;,&quot;parse-names&quot;:false,&quot;dropping-particle&quot;:&quot;&quot;,&quot;non-dropping-particle&quot;:&quot;&quot;},{&quot;family&quot;:&quot;Zhang&quot;,&quot;given&quot;:&quot;Q&quot;,&quot;parse-names&quot;:false,&quot;dropping-particle&quot;:&quot;&quot;,&quot;non-dropping-particle&quot;:&quot;&quot;},{&quot;family&quot;:&quot;Carter&quot;,&quot;given&quot;:&quot;J N&quot;,&quot;parse-names&quot;:false,&quot;dropping-particle&quot;:&quot;&quot;,&quot;non-dropping-particle&quot;:&quot;&quot;},{&quot;family&quot;:&quot;Ailani&quot;,&quot;given&quot;:&quot;J&quot;,&quot;parse-names&quot;:false,&quot;dropping-particle&quot;:&quot;&quot;,&quot;non-dropping-particle&quot;:&quot;&quot;},{&quot;family&quot;:&quot;Conley&quot;,&quot;given&quot;:&quot;R R&quot;,&quot;parse-names&quot;:false,&quot;dropping-particle&quot;:&quot;&quot;,&quot;non-dropping-particle&quot;:&quot;&quot;}],&quot;container-title&quot;:&quot;JAMA Neurology&quot;,&quot;DOI&quot;:&quot;10.1001/jamaneurol.2018.1212&quot;,&quot;ISSN&quot;:&quot;2168-6149&quot;,&quot;URL&quot;:&quot;http://dx.doi.org/10.1001/jamaneurol.2018.1212&quot;,&quot;issued&quot;:{&quot;date-parts&quot;:[[2018]]},&quot;page&quot;:&quot;1080-1088&quot;,&quot;abstract&quot;:&quot;Importance  Migraine is a disabling neurological disease characterized by severe headache attacks. Treatment options reduce migraine frequency for many patients, but adverse effects lead to discontinuation in many patients.Objective  To demonstrate that galcanezumab is superior to placebo in the prevention of episodic migraine with or without aura.Design, Setting, and Participants  The EVOLVE-1 (Evaluation of LY2951742 in the Prevention of Episodic Migraine 1) trial was a double-blind, randomized, placebo-controlled (January 11, 2016, to March 22, 2017) trial comparing galcanezumab (120 mg and 240 mg) vs placebo. Patients received treatments once monthly for 6 months (subcutaneous injection via prefilled syringe) and were followed up for 5 months after their last injection. It was a multicenter, clinic-based study involving 90 sites in North America. Participants in the study were adults (aged 18 to 65 years) with at least a 1-year history of migraine, 4 to 14 migraine headache days per month and a mean of at least 2 migraine attacks per month within the past 3 months, and were diagnosed prior to age 50 years. During the study, no other preventive medications were allowed. A total of 1671 patients were assessed; 809 did not meet study entry or baseline criteria, and 858 were included in the intent-to-treat population.Interventions  Patients were randomized (2:1:1) to monthly placebo, galcanezumab, 120 mg, and galcanezumab, 240 mg.Main Outcomes and Measures  The primary outcome was overall mean change from baseline in the number of monthly migraine headache days during the treatment period. Secondary measures included at least 50%, at least 75%, and 100% reduction in monthly migraine headache days, migraine headache days with acute medication use, and scores from the Migraine-Specific Quality of Life questionnaire, Patient Global Impression of Severity, and Migraine Disability Assessment. Treatment-emergent adverse events and serious adverse events were reported.Results  Of the 1671 patients assessed, 858 (mean age, 40.7 years; 718 women [83.7%]) met study entry criteria and received at least 1 dose of investigational product. The primary objective was met for both galcanezumab doses; treatment with galcanezumab significantly reduced monthly migraine headache days (both P &amp;lt; .001) by 4.7 days (120 mg) and 4.6 days (240 mg) compared with placebo (2.8 days). All key secondary objectives were also significant after multiplicity adjustment. There were no meaningful differences between 120-mg and 240-mg doses of galcanezumab on measures of efficacy. Completion rate during treatment was high (81.9%; n = 718), and the incidence of discontinuation owing to adverse events was less than 5% across all treatment groups.Conclusions and Relevance  Galcanezumab 120-mg and 240-mg monthly injections provided clinical benefits and improved functioning. The incidence rate of adverse events was low, demonstrating the favorable tolerability profile of galcanezumab.Trial Registration  ClinicalTrials.gov Identifier: NCT02614183&quot;,&quot;issue&quot;:&quot;9&quot;,&quot;volume&quot;:&quot;75&quot;},&quot;isTemporary&quot;:false}]},{&quot;citationID&quot;:&quot;MENDELEY_CITATION_757112e6-67ea-4213-af58-0407b37feab5&quot;,&quot;properties&quot;:{&quot;noteIndex&quot;:0},&quot;isEdited&quot;:false,&quot;manualOverride&quot;:{&quot;isManuallyOverridden&quot;:false,&quot;citeprocText&quot;:&quot;&lt;sup&gt;18,26–28&lt;/sup&gt;&quot;,&quot;manualOverrideText&quot;:&quot;&quot;},&quot;citationTag&quot;:&quot;MENDELEY_CITATION_v3_eyJjaXRhdGlvbklEIjoiTUVOREVMRVlfQ0lUQVRJT05fNzU3MTEyZTYtNjdlYS00MjEzLWFmNTgtMDQwN2IzN2ZlYWI1IiwicHJvcGVydGllcyI6eyJub3RlSW5kZXgiOjB9LCJpc0VkaXRlZCI6ZmFsc2UsIm1hbnVhbE92ZXJyaWRlIjp7ImlzTWFudWFsbHlPdmVycmlkZGVuIjpmYWxzZSwiY2l0ZXByb2NUZXh0IjoiPHN1cD4xOCwyNuKAkzI4PC9zdXA+IiwibWFudWFsT3ZlcnJpZGVUZXh0IjoiIn0sImNpdGF0aW9uSXRlbXMiOlt7ImlkIjoiZTJmZjNjZDctZDk3YS0zMzM5LTg3OGQtMjYxNzNlMGEyNmVjIiwiaXRlbURhdGEiOnsidHlwZSI6ImFydGljbGUtam91cm5hbCIsImlkIjoiZTJmZjNjZDctZDk3YS0zMzM5LTg3OGQtMjYxNzNlMGEyNmVjIiwidGl0bGUiOiJGcmVtYW5lenVtYWIgZm9yIHRoZSBwcmV2ZW50aXZlIHRyZWF0bWVudCBvZiBjaHJvbmljIG1pZ3JhaW5lIiwiZ3JvdXBJZCI6IjNhYTk2ODk0LTBjN2EtM2Q4YS1hMjM4LTE0MWFmMDZkZDhmOSIsImF1dGhvciI6W3siZmFtaWx5IjoiU2lsYmVyc3RlaW4iLCJnaXZlbiI6IlMgRCIsInBhcnNlLW5hbWVzIjpmYWxzZSwiZHJvcHBpbmctcGFydGljbGUiOiIiLCJub24tZHJvcHBpbmctcGFydGljbGUiOiIifSx7ImZhbWlseSI6IkRvZGljayIsImdpdmVuIjoiRCBXIiwicGFyc2UtbmFtZXMiOmZhbHNlLCJkcm9wcGluZy1wYXJ0aWNsZSI6IiIsIm5vbi1kcm9wcGluZy1wYXJ0aWNsZSI6IiJ9LHsiZmFtaWx5IjoiQmlnYWwiLCJnaXZlbiI6Ik0gRSIsInBhcnNlLW5hbWVzIjpmYWxzZSwiZHJvcHBpbmctcGFydGljbGUiOiIiLCJub24tZHJvcHBpbmctcGFydGljbGUiOiIifSx7ImZhbWlseSI6IllldW5nIiwiZ2l2ZW4iOiJQIFAiLCJwYXJzZS1uYW1lcyI6ZmFsc2UsImRyb3BwaW5nLXBhcnRpY2xlIjoiIiwibm9uLWRyb3BwaW5nLXBhcnRpY2xlIjoiIn0seyJmYW1pbHkiOiJHb2Fkc2J5IiwiZ2l2ZW4iOiJQIEoiLCJwYXJzZS1uYW1lcyI6ZmFsc2UsImRyb3BwaW5nLXBhcnRpY2xlIjoiIiwibm9uLWRyb3BwaW5nLXBhcnRpY2xlIjoiIn0seyJmYW1pbHkiOiJCbGFua2VuYmlsbGVyIiwiZ2l2ZW4iOiJUIiwicGFyc2UtbmFtZXMiOmZhbHNlLCJkcm9wcGluZy1wYXJ0aWNsZSI6IiIsIm5vbi1kcm9wcGluZy1wYXJ0aWNsZSI6IiJ9LHsiZmFtaWx5IjoiR3Jvemluc2tpLVdvbGZmIiwiZ2l2ZW4iOiJNIiwicGFyc2UtbmFtZXMiOmZhbHNlLCJkcm9wcGluZy1wYXJ0aWNsZSI6IiIsIm5vbi1kcm9wcGluZy1wYXJ0aWNsZSI6IiJ9LHsiZmFtaWx5IjoiWWFuZyIsImdpdmVuIjoiUiIsInBhcnNlLW5hbWVzIjpmYWxzZSwiZHJvcHBpbmctcGFydGljbGUiOiIiLCJub24tZHJvcHBpbmctcGFydGljbGUiOiIifSx7ImZhbWlseSI6Ik1hIiwiZ2l2ZW4iOiJZIiwicGFyc2UtbmFtZXMiOmZhbHNlLCJkcm9wcGluZy1wYXJ0aWNsZSI6IiIsIm5vbi1kcm9wcGluZy1wYXJ0aWNsZSI6IiJ9LHsiZmFtaWx5IjoiQXljYXJkaSIsImdpdmVuIjoiRSIsInBhcnNlLW5hbWVzIjpmYWxzZSwiZHJvcHBpbmctcGFydGljbGUiOiIiLCJub24tZHJvcHBpbmctcGFydGljbGUiOiIifV0sImNvbnRhaW5lci10aXRsZSI6Ik4gRW5nbCBKIE1lZCIsIkRPSSI6IjEwLjEwNTYvTkVKTW9hMTcwOTAzOCIsIklTU04iOiIwMDI4LTQ3OTMiLCJQTUlEIjoiMjkxNzE4MTgiLCJpc3N1ZWQiOnsiZGF0ZS1wYXJ0cyI6W1syMDE3XV19LCJwYWdlIjoiMjExMy0yMTIyIiwibGFuZ3VhZ2UiOiJlbmciLCJhYnN0cmFjdCI6IkJBQ0tHUk9VTkQ6IEZyZW1hbmV6dW1hYiwgYSBodW1hbml6ZWQgbW9ub2Nsb25hbCBhbnRpYm9keSB0YXJnZXRpbmcgY2FsY2l0b25pbiBnZW5lLXJlbGF0ZWQgcGVwdGlkZSAoQ0dSUCksIGlzIGJlaW5nIGludmVzdGlnYXRlZCBhcyBhIHByZXZlbnRpdmUgdHJlYXRtZW50IGZvciBtaWdyYWluZS4gV2UgY29tcGFyZWQgdHdvIGZyZW1hbmV6dW1hYiBkb3NlIHJlZ2ltZW5zIHdpdGggcGxhY2VibyBmb3IgdGhlIHByZXZlbnRpb24gb2YgY2hyb25pYyBtaWdyYWluZS4gTUVUSE9EUzogSW4gdGhpcyBwaGFzZSAzIHRyaWFsLCB3ZSByYW5kb21seSBhc3NpZ25lZCBwYXRpZW50cyB3aXRoIGNocm9uaWMgbWlncmFpbmUgKGRlZmluZWQgYXMgaGVhZGFjaGUgb2YgYW55IGR1cmF0aW9uIG9yIHNldmVyaXR5IG9uID4vPTE1IGRheXMgcGVyIG1vbnRoIGFuZCBtaWdyYWluZSBvbiA+Lz04IGRheXMgcGVyIG1vbnRoKSBpbiBhIDE6MToxIHJhdGlvIHRvIHJlY2VpdmUgZnJlbWFuZXp1bWFiIHF1YXJ0ZXJseSAoYSBzaW5nbGUgZG9zZSBvZiA2NzUgbWcgYXQgYmFzZWxpbmUgYW5kIHBsYWNlYm8gYXQgd2Vla3MgNCBhbmQgOCksIGZyZW1hbmV6dW1hYiBtb250aGx5ICg2NzUgbWcgYXQgYmFzZWxpbmUgYW5kIDIyNSBtZyBhdCB3ZWVrcyA0IGFuZCA4KSwgb3IgbWF0Y2hpbmcgcGxhY2Viby4gQm90aCBmcmVtYW5lenVtYWIgYW5kIHBsYWNlYm8gd2VyZSBhZG1pbmlzdGVyZWQgYnkgbWVhbnMgb2Ygc3ViY3V0YW5lb3VzIGluamVjdGlvbi4gVGhlIHByaW1hcnkgZW5kIHBvaW50IHdhcyB0aGUgbWVhbiBjaGFuZ2UgZnJvbSBiYXNlbGluZSBpbiB0aGUgYXZlcmFnZSBudW1iZXIgb2YgaGVhZGFjaGUgZGF5cyAoZGVmaW5lZCBhcyBkYXlzIGluIHdoaWNoIGhlYWRhY2hlIHBhaW4gbGFzdGVkID4vPTQgY29uc2VjdXRpdmUgaG91cnMgYW5kIGhhZCBhIHBlYWsgc2V2ZXJpdHkgb2YgYXQgbGVhc3QgYSBtb2RlcmF0ZSBsZXZlbCBvciBkYXlzIGluIHdoaWNoIGFjdXRlIG1pZ3JhaW5lLXNwZWNpZmljIG1lZGljYXRpb24gW3RyaXB0YW5zIG9yIGVyZ290c10gd2FzIHVzZWQgdG8gdHJlYXQgYSBoZWFkYWNoZSBvZiBhbnkgc2V2ZXJpdHkgb3IgZHVyYXRpb24pIHBlciBtb250aCBkdXJpbmcgdGhlIDEyIHdlZWtzIGFmdGVyIHRoZSBmaXJzdCBkb3NlLiBSRVNVTFRTOiBPZiAxMTMwIHBhdGllbnRzIGVucm9sbGVkLCAzNzYgd2VyZSByYW5kb21seSBhc3NpZ25lZCB0byBmcmVtYW5lenVtYWIgcXVhcnRlcmx5LCAzNzkgdG8gZnJlbWFuZXp1bWFiIG1vbnRobHksIGFuZCAzNzUgdG8gcGxhY2Viby4gVGhlIG1lYW4gbnVtYmVyIG9mIGJhc2VsaW5lIGhlYWRhY2hlIGRheXMgKGFzIGRlZmluZWQgYWJvdmUpIHBlciBtb250aCB3YXMgMTMuMiwgMTIuOCwgYW5kIDEzLjMsIHJlc3BlY3RpdmVseS4gVGhlIGxlYXN0LXNxdWFyZXMgbWVhbiAoKy8tU0UpIHJlZHVjdGlvbiBpbiB0aGUgYXZlcmFnZSBudW1iZXIgb2YgaGVhZGFjaGUgZGF5cyBwZXIgbW9udGggd2FzIDQuMysvLTAuMyB3aXRoIGZyZW1hbmV6dW1hYiBxdWFydGVybHksIDQuNisvLTAuMyB3aXRoIGZyZW1hbmV6dW1hYiBtb250aGx5LCBhbmQgMi41Ky8tMC4zIHdpdGggcGxhY2VibyAoUDwwLjAwMSBmb3IgYm90aCBjb21wYXJpc29ucyB3aXRoIHBsYWNlYm8pLiBUaGUgcGVyY2VudGFnZSBvZiBwYXRpZW50cyB3aXRoIGEgcmVkdWN0aW9uIG9mIGF0IGxlYXN0IDUwJSBpbiB0aGUgYXZlcmFnZSBudW1iZXIgb2YgaGVhZGFjaGUgZGF5cyBwZXIgbW9udGggd2FzIDM4JSBpbiB0aGUgZnJlbWFuZXp1bWFiLXF1YXJ0ZXJseSBncm91cCwgNDElIGluIHRoZSBmcmVtYW5lenVtYWItbW9udGhseSBncm91cCwgYW5kIDE4JSBpbiB0aGUgcGxhY2VibyBncm91cCAoUDwwLjAwMSBmb3IgYm90aCBjb21wYXJpc29ucyB3aXRoIHBsYWNlYm8pLiBBYm5vcm1hbGl0aWVzIG9mIGhlcGF0aWMgZnVuY3Rpb24gb2NjdXJyZWQgaW4gNSBwYXRpZW50cyBpbiBlYWNoIGZyZW1hbmV6dW1hYiBncm91cCAoMSUpIGFuZCAzIHBhdGllbnRzIGluIHRoZSBwbGFjZWJvIGdyb3VwICg8MSUpLiBDT05DTFVTSU9OUzogRnJlbWFuZXp1bWFiIGFzIGEgcHJldmVudGl2ZSB0cmVhdG1lbnQgZm9yIGNocm9uaWMgbWlncmFpbmUgcmVzdWx0ZWQgaW4gYSBsb3dlciBmcmVxdWVuY3kgb2YgaGVhZGFjaGUgdGhhbiBwbGFjZWJvIGluIHRoaXMgMTItd2VlayB0cmlhbC4gSW5qZWN0aW9uLXNpdGUgcmVhY3Rpb25zIHRvIHRoZSBkcnVnIHdlcmUgY29tbW9uLiBUaGUgbG9uZy10ZXJtIGR1cmFiaWxpdHkgYW5kIHNhZmV0eSBvZiBmcmVtYW5lenVtYWIgcmVxdWlyZSBmdXJ0aGVyIHN0dWR5LiAoRnVuZGVkIGJ5IFRldmEgUGhhcm1hY2V1dGljYWxzOyBDbGluaWNhbFRyaWFscy5nb3YgbnVtYmVyLCBOQ1QwMjYyMTkzMSAuKS4iLCJlZGl0aW9uIjoiMjAxNy8xMS8yNSIsImlzc3VlIjoiMjIiLCJ2b2x1bWUiOiIzNzciLCJjb250YWluZXItdGl0bGUtc2hvcnQiOiIifSwiaXNUZW1wb3JhcnkiOmZhbHNlfSx7ImlkIjoiODgwNzM4ZGUtOWRmMi0zOWU3LWFhZDAtZTM0MDIyZDlhZGRjIiwiaXRlbURhdGEiOnsidHlwZSI6ImFydGljbGUtam91cm5hbCIsImlkIjoiODgwNzM4ZGUtOWRmMi0zOWU3LWFhZDAtZTM0MDIyZDlhZGRjIiwidGl0bGUiOiJTYWZldHkgYW5kIGVmZmljYWN5IG9mIGVyZW51bWFiIGZvciBwcmV2ZW50aXZlIHRyZWF0bWVudCBvZiBjaHJvbmljIG1pZ3JhaW5lOiBhIHJhbmRvbWlzZWQsIGRvdWJsZS1ibGluZCwgcGxhY2Viby1jb250cm9sbGVkIHBoYXNlIDIgdHJpYWwiLCJncm91cElkIjoiM2FhOTY4OTQtMGM3YS0zZDhhLWEyMzgtMTQxYWYwNmRkOGY5IiwiYXV0aG9yIjpbeyJmYW1pbHkiOiJUZXBwZXIiLCJnaXZlbiI6IlMiLCJwYXJzZS1uYW1lcyI6ZmFsc2UsImRyb3BwaW5nLXBhcnRpY2xlIjoiIiwibm9uLWRyb3BwaW5nLXBhcnRpY2xlIjoiIn0seyJmYW1pbHkiOiJBc2hpbmEiLCJnaXZlbiI6Ik0iLCJwYXJzZS1uYW1lcyI6ZmFsc2UsImRyb3BwaW5nLXBhcnRpY2xlIjoiIiwibm9uLWRyb3BwaW5nLXBhcnRpY2xlIjoiIn0seyJmYW1pbHkiOiJSZXV0ZXIiLCJnaXZlbiI6IlUiLCJwYXJzZS1uYW1lcyI6ZmFsc2UsImRyb3BwaW5nLXBhcnRpY2xlIjoiIiwibm9uLWRyb3BwaW5nLXBhcnRpY2xlIjoiIn0seyJmYW1pbHkiOiJCcmFuZGVzIiwiZ2l2ZW4iOiJKIEwiLCJwYXJzZS1uYW1lcyI6ZmFsc2UsImRyb3BwaW5nLXBhcnRpY2xlIjoiIiwibm9uLWRyb3BwaW5nLXBhcnRpY2xlIjoiIn0seyJmYW1pbHkiOiJEb2xlxb5pbCIsImdpdmVuIjoiRCIsInBhcnNlLW5hbWVzIjpmYWxzZSwiZHJvcHBpbmctcGFydGljbGUiOiIiLCJub24tZHJvcHBpbmctcGFydGljbGUiOiIifSx7ImZhbWlseSI6IlNpbGJlcnN0ZWluIiwiZ2l2ZW4iOiJTIiwicGFyc2UtbmFtZXMiOmZhbHNlLCJkcm9wcGluZy1wYXJ0aWNsZSI6IiIsIm5vbi1kcm9wcGluZy1wYXJ0aWNsZSI6IiJ9LHsiZmFtaWx5IjoiV2lubmVyIiwiZ2l2ZW4iOiJQIiwicGFyc2UtbmFtZXMiOmZhbHNlLCJkcm9wcGluZy1wYXJ0aWNsZSI6IiIsIm5vbi1kcm9wcGluZy1wYXJ0aWNsZSI6IiJ9LHsiZmFtaWx5IjoiTGVvbmFyZGkiLCJnaXZlbiI6IkQiLCJwYXJzZS1uYW1lcyI6ZmFsc2UsImRyb3BwaW5nLXBhcnRpY2xlIjoiIiwibm9uLWRyb3BwaW5nLXBhcnRpY2xlIjoiIn0seyJmYW1pbHkiOiJNaWtvbCIsImdpdmVuIjoiRCIsInBhcnNlLW5hbWVzIjpmYWxzZSwiZHJvcHBpbmctcGFydGljbGUiOiIiLCJub24tZHJvcHBpbmctcGFydGljbGUiOiIifSx7ImZhbWlseSI6IkxlbnoiLCJnaXZlbiI6IlIiLCJwYXJzZS1uYW1lcyI6ZmFsc2UsImRyb3BwaW5nLXBhcnRpY2xlIjoiIiwibm9uLWRyb3BwaW5nLXBhcnRpY2xlIjoiIn1dLCJjb250YWluZXItdGl0bGUiOiJMYW5jZXQgTmV1cm9sIiwiRE9JIjoiMTAuMTAxNi9zMTQ3NC00NDIyKDE3KTMwMDgzLTIiLCJJU1NOIjoiMTQ3NC00NDIyIiwiUE1JRCI6IjI4NDYwODkyIiwiaXNzdWVkIjp7ImRhdGUtcGFydHMiOltbMjAxN11dfSwicGFnZSI6IjQyNS00MzQiLCJsYW5ndWFnZSI6ImVuZyIsImFic3RyYWN0IjoiQkFDS0dST1VORDogVGhlIGNhbGNpdG9uaW4gZ2VuZS1yZWxhdGVkIHBlcHRpZGUgKENHUlApIHBhdGh3YXkgaXMgaW1wb3J0YW50IGluIG1pZ3JhaW5lIHBhdGhvcGh5c2lvbG9neS4gV2UgYXNzZXNzZWQgdGhlIGVmZmljYWN5IGFuZCBzYWZldHkgb2YgZXJlbnVtYWIsIGEgZnVsbHkgaHVtYW4gbW9ub2Nsb25hbCBhbnRpYm9keSBhZ2FpbnN0IHRoZSBDR1JQIHJlY2VwdG9yLCBpbiBwYXRpZW50cyB3aXRoIGNocm9uaWMgbWlncmFpbmUuIE1FVEhPRFM6IFRoaXMgd2FzIGEgcGhhc2UgMiwgcmFuZG9taXNlZCwgZG91YmxlLWJsaW5kLCBwbGFjZWJvLWNvbnRyb2xsZWQsIG11bHRpY2VudHJlIHN0dWR5IG9mIGVyZW51bWFiIGZvciBhZHVsdHMgYWdlZCAxOC02NSB5ZWFycyB3aXRoIGNocm9uaWMgbWlncmFpbmUsIGVucm9sbGVkIGZyb20gNjkgaGVhZGFjaGUgYW5kIGNsaW5pY2FsIHJlc2VhcmNoIGNlbnRyZXMgaW4gTm9ydGggQW1lcmljYSBhbmQgRXVyb3BlLiBDaHJvbmljIG1pZ3JhaW5lIHdhcyBkZWZpbmVkIGFzIDE1IG9yIG1vcmUgaGVhZGFjaGUgZGF5cyBwZXIgbW9udGgsIG9mIHdoaWNoIGVpZ2h0IG9yIG1vcmUgd2VyZSBtaWdyYWluZSBkYXlzLiBQYXRpZW50cyB3ZXJlIHJhbmRvbWx5IGFzc2lnbmVkICgzOjI6MikgdG8gc3ViY3V0YW5lb3VzIHBsYWNlYm8sIGVyZW51bWFiIDcwIG1nLCBvciBlcmVudW1hYiAxNDAgbWcsIGdpdmVuIGV2ZXJ5IDQgd2Vla3MgZm9yIDEyIHdlZWtzLiBSYW5kb21pc2F0aW9uIHdhcyBjZW50cmFsbHkgZXhlY3V0ZWQgdXNpbmcgYW4gaW50ZXJhY3RpdmUgdm9pY2Ugb3Igd2ViIHJlc3BvbnNlIHN5c3RlbS4gUGF0aWVudHMsIHN0dWR5IGludmVzdGlnYXRvcnMsIGFuZCBzdHVkeSBzcG9uc29yIHBlcnNvbm5lbCB3ZXJlIG1hc2tlZCB0byB0cmVhdG1lbnQgYXNzaWdubWVudC4gVGhlIHByaW1hcnkgZW5kcG9pbnQgd2FzIHRoZSBjaGFuZ2UgaW4gbW9udGhseSBtaWdyYWluZSBkYXlzIGZyb20gYmFzZWxpbmUgdG8gdGhlIGxhc3QgNCB3ZWVrcyBvZiBkb3VibGUtYmxpbmQgdHJlYXRtZW50ICh3ZWVrcyA5LTEyKS4gU2FmZXR5IGVuZHBvaW50cyB3ZXJlIGFkdmVyc2UgZXZlbnRzLCBjbGluaWNhbCBsYWJvcmF0b3J5IHZhbHVlcywgdml0YWwgc2lnbnMsIGFuZCBhbnRpLWVyZW51bWFiIGFudGlib2RpZXMuIFRoZSBlZmZpY2FjeSBhbmFseXNpcyBzZXQgaW5jbHVkZWQgcGF0aWVudHMgd2hvIHJlY2VpdmVkIGF0IGxlYXN0IG9uZSBkb3NlIG9mIGludmVzdGlnYXRpb25hbCBwcm9kdWN0IGFuZCBjb21wbGV0ZWQgYXQgbGVhc3Qgb25lIHBvc3QtYmFzZWxpbmUgbW9udGhseSBtZWFzdXJlbWVudC4gVGhlIHNhZmV0eSBhbmFseXNpcyBzZXQgaW5jbHVkZWQgcGF0aWVudHMgd2hvIHJlY2VpdmVkIGF0IGxlYXN0IG9uZSBkb3NlIG9mIGludmVzdGlnYXRpb25hbCBwcm9kdWN0LiBUaGUgc3R1ZHkgaXMgcmVnaXN0ZXJlZCB3aXRoIENsaW5pY2FsVHJpYWxzLmdvdiwgbnVtYmVyIE5DVDAyMDY2NDE1LiBGSU5ESU5HUzogRnJvbSBBcHJpbCAzLCAyMDE0LCB0byBEZWMgNCwgMjAxNSwgNjY3IHBhdGllbnRzIHdlcmUgcmFuZG9tbHkgYXNzaWduZWQgdG8gcmVjZWl2ZSBwbGFjZWJvIChuPTI4NiksIGVyZW51bWFiIDcwIG1nIChuPTE5MSksIG9yIGVyZW51bWFiIDE0MCBtZyAobj0xOTApLiBFcmVudW1hYiA3MCBtZyBhbmQgMTQwIG1nIHJlZHVjZWQgbW9udGhseSBtaWdyYWluZSBkYXlzIHZlcnN1cyBwbGFjZWJvIChib3RoIGRvc2VzIC02wrc2IGRheXMgdnMgcGxhY2VibyAtNMK3MiBkYXlzOyBkaWZmZXJlbmNlIC0ywrc1LCA5NSUgQ0kgLTPCtzUgdG8gLTHCtzQsIHA8MMK3MDAwMSkuIEFkdmVyc2UgZXZlbnRzIHdlcmUgcmVwb3J0ZWQgaW4gMTEwICgzOSUpIG9mIDI4MiBwYXRpZW50cywgODMgKDQ0JSkgb2YgMTkwIHBhdGllbnRzLCBhbmQgODggKDQ3JSkgb2YgMTg4IHBhdGllbnRzIGluIHRoZSBwbGFjZWJvLCA3MCBtZywgYW5kIDE0MCBtZyBncm91cHMsIHJlc3BlY3RpdmVseS4gVGhlIG1vc3QgZnJlcXVlbnQgYWR2ZXJzZSBldmVudHMgd2VyZSBpbmplY3Rpb24tc2l0ZSBwYWluLCB1cHBlciByZXNwaXJhdG9yeSB0cmFjdCBpbmZlY3Rpb24sIGFuZCBuYXVzZWEuIFNlcmlvdXMgYWR2ZXJzZSBldmVudHMgd2VyZSByZXBvcnRlZCBieSBzZXZlbiAoMiUpLCBzaXggKDMlKSwgYW5kIHR3byAoMSUpIHBhdGllbnRzLCByZXNwZWN0aXZlbHk7IG5vbmUgd2VyZSByZXBvcnRlZCBpbiBtb3JlIHRoYW4gb25lIHBhdGllbnQgaW4gYW55IGdyb3VwIG9yIGxlZCB0byBkaXNjb250aW51YXRpb24uIDExIHBhdGllbnRzIGluIHRoZSA3MCBtZyBncm91cCBhbmQgdGhyZWUgaW4gdGhlIDE0MCBtZyBncm91cCBoYWQgYW50aS1lcmVudW1hYiBiaW5kaW5nIGFudGlib2RpZXM7IG5vbmUgaGFkIGFudGktZXJlbnVtYWIgbmV1dHJhbGlzaW5nIGFudGlib2RpZXMuIE5vIGNsaW5pY2FsbHkgc2lnbmlmaWNhbnQgYWJub3JtYWxpdGllcyBpbiB2aXRhbCBzaWducywgbGFib3JhdG9yeSByZXN1bHRzLCBvciBlbGVjdHJvY2FyZGlvZ3JhbSBmaW5kaW5ncyB3ZXJlIGlkZW50aWZpZWQuIE9mIDY2NyBwYXRpZW50cyByYW5kb21seSBhc3NpZ25lZCB0byB0cmVhdG1lbnQsIDYzNyBjb21wbGV0ZWQgdHJlYXRtZW50LiBGb3VyIHdpdGhkcmV3IGJlY2F1c2Ugb2YgYWR2ZXJzZSBldmVudHMsIHR3byBlYWNoIGluIHRoZSBwbGFjZWJvIGFuZCAxNDAgbWcgZ3JvdXBzLiBJTlRFUlBSRVRBVElPTjogSW4gcGF0aWVudHMgd2l0aCBjaHJvbmljIG1pZ3JhaW5lLCBlcmVudW1hYiA3MCBtZyBhbmQgMTQwIG1nIHJlZHVjZWQgdGhlIG51bWJlciBvZiBtb250aGx5IG1pZ3JhaW5lIGRheXMgd2l0aCBhIHNhZmV0eSBwcm9maWxlIHNpbWlsYXIgdG8gcGxhY2VibywgcHJvdmlkaW5nIGV2aWRlbmNlIHRoYXQgZXJlbnVtYWIgY291bGQgYmUgYSBwb3RlbnRpYWwgdGhlcmFweSBmb3IgbWlncmFpbmUgcHJldmVudGlvbi4gRnVydGhlciByZXNlYXJjaCBpcyBuZWVkZWQgdG8gdW5kZXJzdGFuZCBsb25nLXRlcm0gZWZmaWNhY3kgYW5kIHNhZmV0eSBvZiBlcmVudW1hYiwgYW5kIHRoZSBhcHBsaWNhYmlsaXR5IG9mIHRoaXMgc3R1ZHkgdG8gcmVhbC13b3JsZCBzZXR0aW5ncy4gRlVORElORzogQW1nZW4uIiwiZWRpdGlvbiI6IjIwMTcvMDUvMDQiLCJpc3N1ZSI6IjYiLCJ2b2x1bWUiOiIxNiIsImNvbnRhaW5lci10aXRsZS1zaG9ydCI6IiJ9LCJpc1RlbXBvcmFyeSI6ZmFsc2V9LHsiaWQiOiIzMDI4NGRhZS03NjZkLTMxZDctYjQ0My0wZDU4NzRmYjhkNmYiLCJpdGVtRGF0YSI6eyJ0eXBlIjoiYXJ0aWNsZS1qb3VybmFsIiwiaWQiOiIzMDI4NGRhZS03NjZkLTMxZDctYjQ0My0wZDU4NzRmYjhkNmYiLCJ0aXRsZSI6IkdhbGNhbmV6dW1hYiBpbiBjaHJvbmljIG1pZ3JhaW5lOiB0aGUgcmFuZG9taXplZCwgZG91YmxlLWJsaW5kLCBwbGFjZWJvLWNvbnRyb2xsZWQgUkVHQUlOIHN0dWR5IiwiZ3JvdXBJZCI6IjNhYTk2ODk0LTBjN2EtM2Q4YS1hMjM4LTE0MWFmMDZkZDhmOSIsImF1dGhvciI6W3siZmFtaWx5IjoiRGV0a2UiLCJnaXZlbiI6IkggQyIsInBhcnNlLW5hbWVzIjpmYWxzZSwiZHJvcHBpbmctcGFydGljbGUiOiIiLCJub24tZHJvcHBpbmctcGFydGljbGUiOiIifSx7ImZhbWlseSI6IkdvYWRzYnkiLCJnaXZlbiI6IlAgSiIsInBhcnNlLW5hbWVzIjpmYWxzZSwiZHJvcHBpbmctcGFydGljbGUiOiIiLCJub24tZHJvcHBpbmctcGFydGljbGUiOiIifSx7ImZhbWlseSI6IldhbmciLCJnaXZlbiI6IlMiLCJwYXJzZS1uYW1lcyI6ZmFsc2UsImRyb3BwaW5nLXBhcnRpY2xlIjoiIiwibm9uLWRyb3BwaW5nLXBhcnRpY2xlIjoiIn0seyJmYW1pbHkiOiJGcmllZG1hbiIsImdpdmVuIjoiRCBJIiwicGFyc2UtbmFtZXMiOmZhbHNlLCJkcm9wcGluZy1wYXJ0aWNsZSI6IiIsIm5vbi1kcm9wcGluZy1wYXJ0aWNsZSI6IiJ9LHsiZmFtaWx5IjoiU2VsemxlciIsImdpdmVuIjoiSyBKIiwicGFyc2UtbmFtZXMiOmZhbHNlLCJkcm9wcGluZy1wYXJ0aWNsZSI6IiIsIm5vbi1kcm9wcGluZy1wYXJ0aWNsZSI6IiJ9LHsiZmFtaWx5IjoiQXVyb3JhIiwiZ2l2ZW4iOiJTIEsiLCJwYXJzZS1uYW1lcyI6ZmFsc2UsImRyb3BwaW5nLXBhcnRpY2xlIjoiIiwibm9uLWRyb3BwaW5nLXBhcnRpY2xlIjoiIn1dLCJjb250YWluZXItdGl0bGUiOiJOZXVyb2xvZ3kiLCJET0kiOiIxMC4xMjEyL3dubC4wMDAwMDAwMDAwMDA2NjQwIiwiSVNTTiI6IjAwMjgtMzg3OCIsIlBNSUQiOiIzMDQ0NjU5NiIsImlzc3VlZCI6eyJkYXRlLXBhcnRzIjpbWzIwMThdXX0sInBhZ2UiOiJlMjIxMS1lMjIyMSIsImxhbmd1YWdlIjoiZW5nIiwiYWJzdHJhY3QiOiJPQkpFQ1RJVkU6IFRvIGV2YWx1YXRlIHRoZSBlZmZpY2FjeSBhbmQgc2FmZXR5IG9mIGdhbGNhbmV6dW1hYiwgYSBodW1hbml6ZWQgbW9ub2Nsb25hbCBhbnRpYm9keSB0aGF0IHNlbGVjdGl2ZWx5IGJpbmRzIHRvIGNhbGNpdG9uaW4gZ2VuZS1yZWxhdGVkIHBlcHRpZGUsIGluIHRoZSBwcmV2ZW50aXZlIHRyZWF0bWVudCBvZiBjaHJvbmljIG1pZ3JhaW5lLiBNRVRIT0RTOiBBIHBoYXNlIDMsIHJhbmRvbWl6ZWQsIGRvdWJsZS1ibGluZCwgcGxhY2Viby1jb250cm9sbGVkIHN0dWR5IG9mIExZMjk1MTc0MiBpbiBwYXRpZW50cyB3aXRoIGNocm9uaWMgbWlncmFpbmUgKEV2YWx1YXRpb24gb2YgR2FsY2FuZXp1bWFiIGluIHRoZSBQcmV2ZW50aW9uIG9mIENocm9uaWMgTWlncmFpbmUgW1JFR0FJTl0pIHdhcyBhIHBoYXNlIDMgc3R1ZHkgd2l0aCBhIDMtbW9udGggZG91YmxlLWJsaW5kLCBwbGFjZWJvLWNvbnRyb2xsZWQgdHJlYXRtZW50IHBoYXNlIGFuZCBhIDktbW9udGggb3Blbi1sYWJlbCBleHRlbnNpb24uIEVsaWdpYmxlIHBhdGllbnRzIDE4IHRvIDY1IHllYXJzIG9mIGFnZSB3aXRoIGNocm9uaWMgbWlncmFpbmUgd2VyZSByYW5kb21pemVkIDI6MToxIHRvIG1vbnRobHkgc3ViY3V0YW5lb3VzIGluamVjdGlvbnMgb2YgcGxhY2VibyAobiA9IDU1OCksIGdhbGNhbmV6dW1hYiAxMjAgbWcgKHdpdGggYSAyNDAtbWcgbG9hZGluZyBkb3NlLCBuID0gMjc4KSwgb3IgZ2FsY2FuZXp1bWFiIDI0MCBtZyAobiA9IDI3NykuIFRoZSBwcmltYXJ5IGVuZHBvaW50IHdhcyB0aGUgb3ZlcmFsbCBtZWFuIGNoYW5nZSBmcm9tIGJhc2VsaW5lIGluIHRoZSBudW1iZXIgb2YgbW9udGhseSBtaWdyYWluZSBoZWFkYWNoZSBkYXlzIChNSERzKSBkdXJpbmcgdGhlIDMtbW9udGggZG91YmxlLWJsaW5kIHRyZWF0bWVudCBwaGFzZS4gUkVTVUxUUzogTWVhbiBudW1iZXIgb2YgbW9udGhseSBNSERzIGF0IGJhc2VsaW5lIHdhcyAxOS40IGZvciB0aGUgdG90YWwgc2FtcGxlLiBCb3RoIGdhbGNhbmV6dW1hYiBkb3NlIGdyb3VwcyBkZW1vbnN0cmF0ZWQgZ3JlYXRlciBvdmVyYWxsIG1lYW4gcmVkdWN0aW9uIGluIHRoZSBudW1iZXIgb2YgbW9udGhseSBNSERzIGNvbXBhcmVkIHRvIHBsYWNlYm8gKHBsYWNlYm8gLTIuNywgZ2FsY2FuZXp1bWFiIDEyMCBtZyAtNC44LCBnYWxjYW5lenVtYWIgMjQwIG1nIC00LjYpIChwIDwgMC4wMDEgZm9yIGVhY2ggZG9zZSBjb21wYXJlZCB0byBwbGFjZWJvKS4gVGhlcmUgd2VyZSBubyBjbGluaWNhbGx5IG1lYW5pbmdmdWwgZGlmZmVyZW5jZXMgYmV0d2VlbiBnYWxjYW5lenVtYWIgZG9zZXMgYW5kIHBsYWNlYm8gb24gYW55IHNhZmV0eSBvciB0b2xlcmFiaWxpdHkgb3V0Y29tZSBleGNlcHQgZm9yIGEgaGlnaGVyIGluY2lkZW5jZSBvZiB0cmVhdG1lbnQtZW1lcmdlbnQgaW5qZWN0aW9uLXNpdGUgcmVhY3Rpb24gKHAgPCAwLjAxKSwgaW5qZWN0aW9uLXNpdGUgZXJ5dGhlbWEgKHAgPCAwLjAwMSksIGluamVjdGlvbi1zaXRlIHBydXJpdHVzIChwIDwgMC4wMSksIGFuZCBzaW51c2l0aXMgKHAgPCAwLjA1KSBpbiB0aGUgZ2FsY2FuZXp1bWFiIDI0MC1tZyBncm91cCByZWxhdGl2ZSB0byBwbGFjZWJvLiBDT05DTFVTSU9OUzogQm90aCBkb3NlcyBvZiBnYWxjYW5lenVtYWIgd2VyZSBzdXBlcmlvciB0byBwbGFjZWJvIGluIHJlZHVjaW5nIHRoZSBudW1iZXIgb2YgbW9udGhseSBNSERzLiBHYWxjYW5lenVtYWIgYXBwZWFycyBlZmZpY2FjaW91cywgc2FmZSwgYW5kIHdlbGwgdG9sZXJhdGVkIGZvciB0aGUgcHJldmVudGl2ZSB0cmVhdG1lbnQgb2YgY2hyb25pYyBtaWdyYWluZS4gQ0xJTklDQUxUUklBTFNHT1YgSURFTlRJRklFUjogTkNUMDI2MTQyNjEuIENMQVNTSUZJQ0FUSU9OIE9GIEVWSURFTkNFOiBUaGlzIGludGVydmVudGlvbmFsIHN0dWR5IHByb3ZpZGVzIENsYXNzIEkgZXZpZGVuY2UgdGhhdCBnYWxjYW5lenVtYWIgaXMgc3VwZXJpb3IgdG8gcGxhY2VibyBpbiB0aGUgcmVkdWN0aW9uIG9mIHRoZSBudW1iZXIgb2YgbW9udGhseSBNSERzLiIsImVkaXRpb24iOiIyMDE4LzExLzE4IiwiaXNzdWUiOiIyNCIsInZvbHVtZSI6IjkxIiwiY29udGFpbmVyLXRpdGxlLXNob3J0IjoiTmV1cm9sb2d5In0sImlzVGVtcG9yYXJ5IjpmYWxzZX0seyJpZCI6IjY5MGM5ZGVlLTg3M2YtM2RhMS1iNmFjLTBlZDY1ZDU5MzU0OSIsIml0ZW1EYXRhIjp7InR5cGUiOiJhcnRpY2xlLWpvdXJuYWwiLCJpZCI6IjY5MGM5ZGVlLTg3M2YtM2RhMS1iNmFjLTBlZDY1ZDU5MzU0OSIsInRpdGxlIjoiRWZmaWNhY3kgYW5kIHNhZmV0eSBvZiBlcHRpbmV6dW1hYiBpbiBwYXRpZW50cyB3aXRoIGNocm9uaWMgbWlncmFpbmU6IFBST01JU0UtMiIsImdyb3VwSWQiOiIzYWE5Njg5NC0wYzdhLTNkOGEtYTIzOC0xNDFhZjA2ZGQ4ZjkiLCJhdXRob3IiOlt7ImZhbWlseSI6IkxpcHRvbiIsImdpdmVuIjoiUmljaGFyZCBCIiwicGFyc2UtbmFtZXMiOmZhbHNlLCJkcm9wcGluZy1wYXJ0aWNsZSI6IiIsIm5vbi1kcm9wcGluZy1wYXJ0aWNsZSI6IiJ9LHsiZmFtaWx5IjoiR29hZHNieSIsImdpdmVuIjoiUGV0ZXIgSiIsInBhcnNlLW5hbWVzIjpmYWxzZSwiZHJvcHBpbmctcGFydGljbGUiOiIiLCJub24tZHJvcHBpbmctcGFydGljbGUiOiIifSx7ImZhbWlseSI6IlNtaXRoIiwiZ2l2ZW4iOiJKZWZmIiwicGFyc2UtbmFtZXMiOmZhbHNlLCJkcm9wcGluZy1wYXJ0aWNsZSI6IiIsIm5vbi1kcm9wcGluZy1wYXJ0aWNsZSI6IiJ9LHsiZmFtaWx5IjoiU2NoYWVmZmxlciIsImdpdmVuIjoiQmFyYmFyYSBBIiwicGFyc2UtbmFtZXMiOmZhbHNlLCJkcm9wcGluZy1wYXJ0aWNsZSI6IiIsIm5vbi1kcm9wcGluZy1wYXJ0aWNsZSI6IiJ9LHsiZmFtaWx5IjoiQmlvbmRpIiwiZ2l2ZW4iOiJEYXZpZCBNIiwicGFyc2UtbmFtZXMiOmZhbHNlLCJkcm9wcGluZy1wYXJ0aWNsZSI6IiIsIm5vbi1kcm9wcGluZy1wYXJ0aWNsZSI6IiJ9LHsiZmFtaWx5IjoiSGlybWFuIiwiZ2l2ZW4iOiJKb2UiLCJwYXJzZS1uYW1lcyI6ZmFsc2UsImRyb3BwaW5nLXBhcnRpY2xlIjoiIiwibm9uLWRyb3BwaW5nLXBhcnRpY2xlIjoiIn0seyJmYW1pbHkiOiJQZWRlcnNvbiIsImdpdmVuIjoiU3VzYW4iLCJwYXJzZS1uYW1lcyI6ZmFsc2UsImRyb3BwaW5nLXBhcnRpY2xlIjoiIiwibm9uLWRyb3BwaW5nLXBhcnRpY2xlIjoiIn0seyJmYW1pbHkiOiJBbGxhbiIsImdpdmVuIjoiQnJlbnQiLCJwYXJzZS1uYW1lcyI6ZmFsc2UsImRyb3BwaW5nLXBhcnRpY2xlIjoiIiwibm9uLWRyb3BwaW5nLXBhcnRpY2xlIjoiIn0seyJmYW1pbHkiOiJDYWR5IiwiZ2l2ZW4iOiJSb2dlciIsInBhcnNlLW5hbWVzIjpmYWxzZSwiZHJvcHBpbmctcGFydGljbGUiOiIiLCJub24tZHJvcHBpbmctcGFydGljbGUiOiIifV0sImNvbnRhaW5lci10aXRsZSI6Ik5ldXJvbG9neSIsIkRPSSI6IjEwLjEyMTIvV05MLjAwMDAwMDAwMDAwMDkxNjkiLCJVUkwiOiJodHRwczovL24ubmV1cm9sb2d5Lm9yZy9jb250ZW50L25ldXJvbG9neS9lYXJseS8yMDIwLzAzLzI0L1dOTC4wMDAwMDAwMDAwMDA5MTY5LmZ1bGwucGRmIiwiaXNzdWVkIjp7ImRhdGUtcGFydHMiOltbMjAyMF1dfSwicGFnZSI6ImUxMzY1LWUxMzc3IiwiYWJzdHJhY3QiOiJPYmplY3RpdmUgVG8gZXZhbHVhdGUgdGhlIGVmZmljYWN5IGFuZCBzYWZldHkgb2YgZXB0aW5lenVtYWIsIGEgaHVtYW5pemVkIGFudGnigJNjYWxjaXRvbmluIGdlbmUtcmVsYXRlZCBwZXB0aWRlIG1vbm9jbG9uYWwgYW50aWJvZHksIGluIHRoZSBwcmV2ZW50aXZlIHRyZWF0bWVudCBvZiBjaHJvbmljIG1pZ3JhaW5lIChDTSkuTWV0aG9kcyBUaGUgUHJldmVudGlvbiBvZiBNaWdyYWluZSB2aWEgSW50cmF2ZW5vdXMgQUxENDAzIFNhZmV0eSBhbmQgRWZmaWNhY3nigJMyIChQUk9NSVNFLTIpIHN0dWR5IHdhcyBhIHBoYXNlIDMsIG11bHRpY2VudGVyLCByYW5kb21pemVkLCBkb3VibGUtYmxpbmQsIHBsYWNlYm8tY29udHJvbGxlZCwgcGFyYWxsZWwtZ3JvdXAgc3R1ZHkuIEFkdWx0cyB3aXRoIENNIHdlcmUgcmFuZG9tbHkgYXNzaWduZWQgdG8gcmVjZWl2ZSBJViBlcHRpbmV6dW1hYiAxMDAgbWcsIGVwdGluZXp1bWFiIDMwMCBtZywgb3IgcGxhY2VibyBhZG1pbmlzdGVyZWQgb24gZGF5IDAgYW5kIHdlZWsgMTIuIFRoZSBwcmltYXJ5IGVuZHBvaW50IHdhcyBjaGFuZ2UgZnJvbSBiYXNlbGluZSBpbiBtZWFuIG1vbnRobHkgbWlncmFpbmUgZGF5cyAoTU1Ecykgb3ZlciB3ZWVrcyAxIHRvIDEyLlJlc3VsdHMgQW1vbmcgdHJlYXRlZCBwYXJ0aWNpcGFudHMgKG4gPSAxLDA3MiksIGJhc2VsaW5lIG1lYW4gbnVtYmVyIG9mIE1NRHMgd2FzIOKJiDE2LjEgYWNyb3NzIGdyb3Vwcy4gVHJlYXRtZW50IHdpdGggZXB0aW5lenVtYWIgMTAwIGFuZCAzMDAgbWcgd2FzIGFzc29jaWF0ZWQgd2l0aCBzaWduaWZpY2FudCByZWR1Y3Rpb25zIGluIE1NRHMgYWNyb3NzIHdlZWtzIDEgdG8gMTIgY29tcGFyZWQgd2l0aCBwbGFjZWJvIChwbGFjZWJvIOKIkjUuNiwgMTAwIG1nIOKIkjcuNywgcCAmbHQ7IDAuMDAwMSB2cyBwbGFjZWJvOyAzMDAgbWcg4oiSOC4yLCBwICZsdDsgMC4wMDAxIHZzIHBsYWNlYm8pLiBUcmVhdG1lbnQtZW1lcmdlbnQgYWR2ZXJzZSBldmVudHMgKFRFQUVzKSB3ZXJlIHJlcG9ydGVkIGJ5IDQzLjUlICgxMDAgbWcpLCA1Mi4wJSAoMzAwIG1nKSwgYW5kIDQ2LjclIChwbGFjZWJvKSBvZiBwYXRpZW50cy4gTmFzb3BoYXJ5bmdpdGlzIHdhcyB0aGUgb25seSBURUFFIHJlcG9ydGVkIGZvciAmZ3Q7MiUgb2YgZXB0aW5lenVtYWItdHJlYXRlZCBwYXRpZW50cyBhdCBhbiBpbmNpZGVuY2Ugb2YgJmd0OzIlIG92ZXIgcGxhY2VibzsgaXQgb2NjdXJyZWQgaW4gdGhlIDMwMCBtZyBlcHRpbmV6dW1hYiBhcm0gKGVwdGluZXp1bWFiIDkuNCUsIHBsYWNlYm8gNi4wJSkuQ29uY2x1c2lvbiBJbiBwYXRpZW50cyB3aXRoIENNLCBlcHRpbmV6dW1hYiAxMDAgYW5kIDMwMCBtZyB3YXMgYXNzb2NpYXRlZCB3aXRoIGEgc2lnbmlmaWNhbnQgcmVkdWN0aW9uIGluIE1NRHMgZnJvbSB0aGUgZGF5IGFmdGVyIElWIGFkbWluaXN0cmF0aW9uIHRocm91Z2ggd2VlayAxMiwgd2FzIHdlbGwgdG9sZXJhdGVkLCBhbmQgZGVtb25zdHJhdGVkIGFuIGFjY2VwdGFibGUgc2FmZXR5IHByb2ZpbGUuQ2xhc3NpZmljYXRpb24gb2YgZXZpZGVuY2UgVGhpcyBzdHVkeSBwcm92aWRlcyBDbGFzcyBJIGV2aWRlbmNlIHRoYXQgZm9yIHBhdGllbnRzIHdpdGggQ00sIGEgc2luZ2xlIGRvc2Ugb2YgZXB0aW5lenVtYWIgcmVkdWNlcyBNTURzIG92ZXIgMTIgd2Vla3Mgb2YgdHJlYXRtZW50LkNsaW5pY2FsVHJpYWxzLmdvdiBpZGVudGlmaWVyIE5DVDAyOTc0MTUzLiIsImlzc3VlIjoiMTMiLCJ2b2x1bWUiOiI5NCIsImNvbnRhaW5lci10aXRsZS1zaG9ydCI6Ik5ldXJvbG9neSJ9LCJpc1RlbXBvcmFyeSI6ZmFsc2V9XX0=&quot;,&quot;citationItems&quot;:[{&quot;id&quot;:&quot;e2ff3cd7-d97a-3339-878d-26173e0a26ec&quot;,&quot;itemData&quot;:{&quot;type&quot;:&quot;article-journal&quot;,&quot;id&quot;:&quot;e2ff3cd7-d97a-3339-878d-26173e0a26ec&quot;,&quot;title&quot;:&quot;Fremanezumab for the preventive treatment of chronic migraine&quot;,&quot;groupId&quot;:&quot;3aa96894-0c7a-3d8a-a238-141af06dd8f9&quot;,&quot;author&quot;:[{&quot;family&quot;:&quot;Silberstein&quot;,&quot;given&quot;:&quot;S D&quot;,&quot;parse-names&quot;:false,&quot;dropping-particle&quot;:&quot;&quot;,&quot;non-dropping-particle&quot;:&quot;&quot;},{&quot;family&quot;:&quot;Dodick&quot;,&quot;given&quot;:&quot;D W&quot;,&quot;parse-names&quot;:false,&quot;dropping-particle&quot;:&quot;&quot;,&quot;non-dropping-particle&quot;:&quot;&quot;},{&quot;family&quot;:&quot;Bigal&quot;,&quot;given&quot;:&quot;M E&quot;,&quot;parse-names&quot;:false,&quot;dropping-particle&quot;:&quot;&quot;,&quot;non-dropping-particle&quot;:&quot;&quot;},{&quot;family&quot;:&quot;Yeung&quot;,&quot;given&quot;:&quot;P P&quot;,&quot;parse-names&quot;:false,&quot;dropping-particle&quot;:&quot;&quot;,&quot;non-dropping-particle&quot;:&quot;&quot;},{&quot;family&quot;:&quot;Goadsby&quot;,&quot;given&quot;:&quot;P J&quot;,&quot;parse-names&quot;:false,&quot;dropping-particle&quot;:&quot;&quot;,&quot;non-dropping-particle&quot;:&quot;&quot;},{&quot;family&quot;:&quot;Blankenbiller&quot;,&quot;given&quot;:&quot;T&quot;,&quot;parse-names&quot;:false,&quot;dropping-particle&quot;:&quot;&quot;,&quot;non-dropping-particle&quot;:&quot;&quot;},{&quot;family&quot;:&quot;Grozinski-Wolff&quot;,&quot;given&quot;:&quot;M&quot;,&quot;parse-names&quot;:false,&quot;dropping-particle&quot;:&quot;&quot;,&quot;non-dropping-particle&quot;:&quot;&quot;},{&quot;family&quot;:&quot;Yang&quot;,&quot;given&quot;:&quot;R&quot;,&quot;parse-names&quot;:false,&quot;dropping-particle&quot;:&quot;&quot;,&quot;non-dropping-particle&quot;:&quot;&quot;},{&quot;family&quot;:&quot;Ma&quot;,&quot;given&quot;:&quot;Y&quot;,&quot;parse-names&quot;:false,&quot;dropping-particle&quot;:&quot;&quot;,&quot;non-dropping-particle&quot;:&quot;&quot;},{&quot;family&quot;:&quot;Aycardi&quot;,&quot;given&quot;:&quot;E&quot;,&quot;parse-names&quot;:false,&quot;dropping-particle&quot;:&quot;&quot;,&quot;non-dropping-particle&quot;:&quot;&quot;}],&quot;container-title&quot;:&quot;N Engl J Med&quot;,&quot;DOI&quot;:&quot;10.1056/NEJMoa1709038&quot;,&quot;ISSN&quot;:&quot;0028-4793&quot;,&quot;PMID&quot;:&quot;29171818&quot;,&quot;issued&quot;:{&quot;date-parts&quot;:[[2017]]},&quot;page&quot;:&quot;2113-2122&quot;,&quot;language&quot;:&quot;eng&quot;,&quot;abstract&quot;:&quot;BACKGROUND: Fremanezumab, a humanized monoclonal antibody targeting calcitonin gene-related peptide (CGRP), is being investigated as a preventive treatment for migraine. We compared two fremanezumab dose regimens with placebo for the prevention of chronic migraine. METHODS: In this phase 3 trial, we randomly assigned patients with chronic migraine (defined as headache of any duration or severity on &gt;/=15 days per month and migraine on &gt;/=8 days per month) in a 1:1:1 ratio to receive fremanezumab quarterly (a single dose of 675 mg at baseline and placebo at weeks 4 and 8), fremanezumab monthly (675 mg at baseline and 225 mg at weeks 4 and 8), or matching placebo. Both fremanezumab and placebo were administered by means of subcutaneous injection. The primary end point was the mean change from baseline in the average number of headache days (defined as days in which headache pain lasted &gt;/=4 consecutive hours and had a peak severity of at least a moderate level or days in which acute migraine-specific medication [triptans or ergots] was used to treat a headache of any severity or duration) per month during the 12 weeks after the first dose. RESULTS: Of 1130 patients enrolled, 376 were randomly assigned to fremanezumab quarterly, 379 to fremanezumab monthly, and 375 to placebo. The mean number of baseline headache days (as defined above) per month was 13.2, 12.8, and 13.3, respectively. The least-squares mean (+/-SE) reduction in the average number of headache days per month was 4.3+/-0.3 with fremanezumab quarterly, 4.6+/-0.3 with fremanezumab monthly, and 2.5+/-0.3 with placebo (P&lt;0.001 for both comparisons with placebo). The percentage of patients with a reduction of at least 50% in the average number of headache days per month was 38% in the fremanezumab-quarterly group, 41% in the fremanezumab-monthly group, and 18% in the placebo group (P&lt;0.001 for both comparisons with placebo). Abnormalities of hepatic function occurred in 5 patients in each fremanezumab group (1%) and 3 patients in the placebo group (&lt;1%). CONCLUSIONS: Fremanezumab as a preventive treatment for chronic migraine resulted in a lower frequency of headache than placebo in this 12-week trial. Injection-site reactions to the drug were common. The long-term durability and safety of fremanezumab require further study. (Funded by Teva Pharmaceuticals; ClinicalTrials.gov number, NCT02621931 .).&quot;,&quot;edition&quot;:&quot;2017/11/25&quot;,&quot;issue&quot;:&quot;22&quot;,&quot;volume&quot;:&quot;377&quot;},&quot;isTemporary&quot;:false},{&quot;id&quot;:&quot;880738de-9df2-39e7-aad0-e34022d9addc&quot;,&quot;itemData&quot;:{&quot;type&quot;:&quot;article-journal&quot;,&quot;id&quot;:&quot;880738de-9df2-39e7-aad0-e34022d9addc&quot;,&quot;title&quot;:&quot;Safety and efficacy of erenumab for preventive treatment of chronic migraine: a randomised, double-blind, placebo-controlled phase 2 trial&quot;,&quot;groupId&quot;:&quot;3aa96894-0c7a-3d8a-a238-141af06dd8f9&quot;,&quot;author&quot;:[{&quot;family&quot;:&quot;Tepper&quot;,&quot;given&quot;:&quot;S&quot;,&quot;parse-names&quot;:false,&quot;dropping-particle&quot;:&quot;&quot;,&quot;non-dropping-particle&quot;:&quot;&quot;},{&quot;family&quot;:&quot;Ashina&quot;,&quot;given&quot;:&quot;M&quot;,&quot;parse-names&quot;:false,&quot;dropping-particle&quot;:&quot;&quot;,&quot;non-dropping-particle&quot;:&quot;&quot;},{&quot;family&quot;:&quot;Reuter&quot;,&quot;given&quot;:&quot;U&quot;,&quot;parse-names&quot;:false,&quot;dropping-particle&quot;:&quot;&quot;,&quot;non-dropping-particle&quot;:&quot;&quot;},{&quot;family&quot;:&quot;Brandes&quot;,&quot;given&quot;:&quot;J L&quot;,&quot;parse-names&quot;:false,&quot;dropping-particle&quot;:&quot;&quot;,&quot;non-dropping-particle&quot;:&quot;&quot;},{&quot;family&quot;:&quot;Doležil&quot;,&quot;given&quot;:&quot;D&quot;,&quot;parse-names&quot;:false,&quot;dropping-particle&quot;:&quot;&quot;,&quot;non-dropping-particle&quot;:&quot;&quot;},{&quot;family&quot;:&quot;Silberstein&quot;,&quot;given&quot;:&quot;S&quot;,&quot;parse-names&quot;:false,&quot;dropping-particle&quot;:&quot;&quot;,&quot;non-dropping-particle&quot;:&quot;&quot;},{&quot;family&quot;:&quot;Winner&quot;,&quot;given&quot;:&quot;P&quot;,&quot;parse-names&quot;:false,&quot;dropping-particle&quot;:&quot;&quot;,&quot;non-dropping-particle&quot;:&quot;&quot;},{&quot;family&quot;:&quot;Leonardi&quot;,&quot;given&quot;:&quot;D&quot;,&quot;parse-names&quot;:false,&quot;dropping-particle&quot;:&quot;&quot;,&quot;non-dropping-particle&quot;:&quot;&quot;},{&quot;family&quot;:&quot;Mikol&quot;,&quot;given&quot;:&quot;D&quot;,&quot;parse-names&quot;:false,&quot;dropping-particle&quot;:&quot;&quot;,&quot;non-dropping-particle&quot;:&quot;&quot;},{&quot;family&quot;:&quot;Lenz&quot;,&quot;given&quot;:&quot;R&quot;,&quot;parse-names&quot;:false,&quot;dropping-particle&quot;:&quot;&quot;,&quot;non-dropping-particle&quot;:&quot;&quot;}],&quot;container-title&quot;:&quot;Lancet Neurol&quot;,&quot;DOI&quot;:&quot;10.1016/s1474-4422(17)30083-2&quot;,&quot;ISSN&quot;:&quot;1474-4422&quot;,&quot;PMID&quot;:&quot;28460892&quot;,&quot;issued&quot;:{&quot;date-parts&quot;:[[2017]]},&quot;page&quot;:&quot;425-434&quot;,&quot;language&quot;:&quot;eng&quot;,&quot;abstract&quot;:&quot;BACKGROUND: The calcitonin gene-related peptide (CGRP) pathway is important in migraine pathophysiology. We assessed the efficacy and safety of erenumab, a fully human monoclonal antibody against the CGRP receptor, in patients with chronic migraine. METHODS: This was a phase 2, randomised, double-blind, placebo-controlled, multicentre study of erenumab for adults aged 18-65 years with chronic migraine, enrolled from 69 headache and clinical research centres in North America and Europe. Chronic migraine was defined as 15 or more headache days per month, of which eight or more were migraine days. Patients were randomly assigned (3:2:2) to subcutaneous placebo, erenumab 70 mg, or erenumab 140 mg, given every 4 weeks for 12 weeks. Randomisation was centrally executed using an interactive voice or web response system. Patients, study investigators, and study sponsor personnel were masked to treatment assignment. The primary endpoint was the change in monthly migraine days from baseline to the last 4 weeks of double-blind treatment (weeks 9-12). Safety endpoints were adverse events, clinical laboratory values, vital signs, and anti-erenumab antibodies. The efficacy analysis set included patients who received at least one dose of investigational product and completed at least one post-baseline monthly measurement. The safety analysis set included patients who received at least one dose of investigational product. The study is registered with ClinicalTrials.gov, number NCT02066415. FINDINGS: From April 3, 2014, to Dec 4, 2015, 667 patients were randomly assigned to receive placebo (n=286), erenumab 70 mg (n=191), or erenumab 140 mg (n=190). Erenumab 70 mg and 140 mg reduced monthly migraine days versus placebo (both doses -6·6 days vs placebo -4·2 days; difference -2·5, 95% CI -3·5 to -1·4, p&lt;0·0001). Adverse events were reported in 110 (39%) of 282 patients, 83 (44%) of 190 patients, and 88 (47%) of 188 patients in the placebo, 70 mg, and 140 mg groups, respectively. The most frequent adverse events were injection-site pain, upper respiratory tract infection, and nausea. Serious adverse events were reported by seven (2%), six (3%), and two (1%) patients, respectively; none were reported in more than one patient in any group or led to discontinuation. 11 patients in the 70 mg group and three in the 140 mg group had anti-erenumab binding antibodies; none had anti-erenumab neutralising antibodies. No clinically significant abnormalities in vital signs, laboratory results, or electrocardiogram findings were identified. Of 667 patients randomly assigned to treatment, 637 completed treatment. Four withdrew because of adverse events, two each in the placebo and 140 mg groups. INTERPRETATION: In patients with chronic migraine, erenumab 70 mg and 140 mg reduced the number of monthly migraine days with a safety profile similar to placebo, providing evidence that erenumab could be a potential therapy for migraine prevention. Further research is needed to understand long-term efficacy and safety of erenumab, and the applicability of this study to real-world settings. FUNDING: Amgen.&quot;,&quot;edition&quot;:&quot;2017/05/04&quot;,&quot;issue&quot;:&quot;6&quot;,&quot;volume&quot;:&quot;16&quot;},&quot;isTemporary&quot;:false},{&quot;id&quot;:&quot;30284dae-766d-31d7-b443-0d5874fb8d6f&quot;,&quot;itemData&quot;:{&quot;type&quot;:&quot;article-journal&quot;,&quot;id&quot;:&quot;30284dae-766d-31d7-b443-0d5874fb8d6f&quot;,&quot;title&quot;:&quot;Galcanezumab in chronic migraine: the randomized, double-blind, placebo-controlled REGAIN study&quot;,&quot;groupId&quot;:&quot;3aa96894-0c7a-3d8a-a238-141af06dd8f9&quot;,&quot;author&quot;:[{&quot;family&quot;:&quot;Detke&quot;,&quot;given&quot;:&quot;H C&quot;,&quot;parse-names&quot;:false,&quot;dropping-particle&quot;:&quot;&quot;,&quot;non-dropping-particle&quot;:&quot;&quot;},{&quot;family&quot;:&quot;Goadsby&quot;,&quot;given&quot;:&quot;P J&quot;,&quot;parse-names&quot;:false,&quot;dropping-particle&quot;:&quot;&quot;,&quot;non-dropping-particle&quot;:&quot;&quot;},{&quot;family&quot;:&quot;Wang&quot;,&quot;given&quot;:&quot;S&quot;,&quot;parse-names&quot;:false,&quot;dropping-particle&quot;:&quot;&quot;,&quot;non-dropping-particle&quot;:&quot;&quot;},{&quot;family&quot;:&quot;Friedman&quot;,&quot;given&quot;:&quot;D I&quot;,&quot;parse-names&quot;:false,&quot;dropping-particle&quot;:&quot;&quot;,&quot;non-dropping-particle&quot;:&quot;&quot;},{&quot;family&quot;:&quot;Selzler&quot;,&quot;given&quot;:&quot;K J&quot;,&quot;parse-names&quot;:false,&quot;dropping-particle&quot;:&quot;&quot;,&quot;non-dropping-particle&quot;:&quot;&quot;},{&quot;family&quot;:&quot;Aurora&quot;,&quot;given&quot;:&quot;S K&quot;,&quot;parse-names&quot;:false,&quot;dropping-particle&quot;:&quot;&quot;,&quot;non-dropping-particle&quot;:&quot;&quot;}],&quot;container-title&quot;:&quot;Neurology&quot;,&quot;container-title-short&quot;:&quot;Neurology&quot;,&quot;DOI&quot;:&quot;10.1212/wnl.0000000000006640&quot;,&quot;ISSN&quot;:&quot;0028-3878&quot;,&quot;PMID&quot;:&quot;30446596&quot;,&quot;issued&quot;:{&quot;date-parts&quot;:[[2018]]},&quot;page&quot;:&quot;e2211-e2221&quot;,&quot;language&quot;:&quot;eng&quot;,&quot;abstract&quot;:&quot;OBJECTIVE: To evaluate the efficacy and safety of galcanezumab, a humanized monoclonal antibody that selectively binds to calcitonin gene-related peptide, in the preventive treatment of chronic migraine. METHODS: A phase 3, randomized, double-blind, placebo-controlled study of LY2951742 in patients with chronic migraine (Evaluation of Galcanezumab in the Prevention of Chronic Migraine [REGAIN]) was a phase 3 study with a 3-month double-blind, placebo-controlled treatment phase and a 9-month open-label extension. Eligible patients 18 to 65 years of age with chronic migraine were randomized 2:1:1 to monthly subcutaneous injections of placebo (n = 558), galcanezumab 120 mg (with a 240-mg loading dose, n = 278), or galcanezumab 240 mg (n = 277). The primary endpoint was the overall mean change from baseline in the number of monthly migraine headache days (MHDs) during the 3-month double-blind treatment phase. RESULTS: Mean number of monthly MHDs at baseline was 19.4 for the total sample. Both galcanezumab dose groups demonstrated greater overall mean reduction in the number of monthly MHDs compared to placebo (placebo -2.7, galcanezumab 120 mg -4.8, galcanezumab 240 mg -4.6) (p &lt; 0.001 for each dose compared to placebo). There were no clinically meaningful differences between galcanezumab doses and placebo on any safety or tolerability outcome except for a higher incidence of treatment-emergent injection-site reaction (p &lt; 0.01), injection-site erythema (p &lt; 0.001), injection-site pruritus (p &lt; 0.01), and sinusitis (p &lt; 0.05) in the galcanezumab 240-mg group relative to placebo. CONCLUSIONS: Both doses of galcanezumab were superior to placebo in reducing the number of monthly MHDs. Galcanezumab appears efficacious, safe, and well tolerated for the preventive treatment of chronic migraine. CLINICALTRIALSGOV IDENTIFIER: NCT02614261. CLASSIFICATION OF EVIDENCE: This interventional study provides Class I evidence that galcanezumab is superior to placebo in the reduction of the number of monthly MHDs.&quot;,&quot;edition&quot;:&quot;2018/11/18&quot;,&quot;issue&quot;:&quot;24&quot;,&quot;volume&quot;:&quot;91&quot;},&quot;isTemporary&quot;:false},{&quot;id&quot;:&quot;690c9dee-873f-3da1-b6ac-0ed65d593549&quot;,&quot;itemData&quot;:{&quot;type&quot;:&quot;article-journal&quot;,&quot;id&quot;:&quot;690c9dee-873f-3da1-b6ac-0ed65d593549&quot;,&quot;title&quot;:&quot;Efficacy and safety of eptinezumab in patients with chronic migraine: PROMISE-2&quot;,&quot;groupId&quot;:&quot;3aa96894-0c7a-3d8a-a238-141af06dd8f9&quot;,&quot;author&quot;:[{&quot;family&quot;:&quot;Lipton&quot;,&quot;given&quot;:&quot;Richard B&quot;,&quot;parse-names&quot;:false,&quot;dropping-particle&quot;:&quot;&quot;,&quot;non-dropping-particle&quot;:&quot;&quot;},{&quot;family&quot;:&quot;Goadsby&quot;,&quot;given&quot;:&quot;Peter J&quot;,&quot;parse-names&quot;:false,&quot;dropping-particle&quot;:&quot;&quot;,&quot;non-dropping-particle&quot;:&quot;&quot;},{&quot;family&quot;:&quot;Smith&quot;,&quot;given&quot;:&quot;Jeff&quot;,&quot;parse-names&quot;:false,&quot;dropping-particle&quot;:&quot;&quot;,&quot;non-dropping-particle&quot;:&quot;&quot;},{&quot;family&quot;:&quot;Schaeffler&quot;,&quot;given&quot;:&quot;Barbara A&quot;,&quot;parse-names&quot;:false,&quot;dropping-particle&quot;:&quot;&quot;,&quot;non-dropping-particle&quot;:&quot;&quot;},{&quot;family&quot;:&quot;Biondi&quot;,&quot;given&quot;:&quot;David M&quot;,&quot;parse-names&quot;:false,&quot;dropping-particle&quot;:&quot;&quot;,&quot;non-dropping-particle&quot;:&quot;&quot;},{&quot;family&quot;:&quot;Hirman&quot;,&quot;given&quot;:&quot;Joe&quot;,&quot;parse-names&quot;:false,&quot;dropping-particle&quot;:&quot;&quot;,&quot;non-dropping-particle&quot;:&quot;&quot;},{&quot;family&quot;:&quot;Pederson&quot;,&quot;given&quot;:&quot;Susan&quot;,&quot;parse-names&quot;:false,&quot;dropping-particle&quot;:&quot;&quot;,&quot;non-dropping-particle&quot;:&quot;&quot;},{&quot;family&quot;:&quot;Allan&quot;,&quot;given&quot;:&quot;Brent&quot;,&quot;parse-names&quot;:false,&quot;dropping-particle&quot;:&quot;&quot;,&quot;non-dropping-particle&quot;:&quot;&quot;},{&quot;family&quot;:&quot;Cady&quot;,&quot;given&quot;:&quot;Roger&quot;,&quot;parse-names&quot;:false,&quot;dropping-particle&quot;:&quot;&quot;,&quot;non-dropping-particle&quot;:&quot;&quot;}],&quot;container-title&quot;:&quot;Neurology&quot;,&quot;container-title-short&quot;:&quot;Neurology&quot;,&quot;DOI&quot;:&quot;10.1212/WNL.0000000000009169&quot;,&quot;URL&quot;:&quot;https://n.neurology.org/content/neurology/early/2020/03/24/WNL.0000000000009169.full.pdf&quot;,&quot;issued&quot;:{&quot;date-parts&quot;:[[2020]]},&quot;page&quot;:&quot;e1365-e1377&quot;,&quot;abstract&quot;:&quot;Objective To evaluate the efficacy and safety of eptinezumab, a humanized anti–calcitonin gene-related peptide monoclonal antibody, in the preventive treatment of chronic migraine (CM).Methods The Prevention of Migraine via Intravenous ALD403 Safety and Efficacy–2 (PROMISE-2) study was a phase 3, multicenter, randomized, double-blind, placebo-controlled, parallel-group study. Adults with CM were randomly assigned to receive IV eptinezumab 100 mg, eptinezumab 300 mg, or placebo administered on day 0 and week 12. The primary endpoint was change from baseline in mean monthly migraine days (MMDs) over weeks 1 to 12.Results Among treated participants (n = 1,072), baseline mean number of MMDs was ≈16.1 across groups. Treatment with eptinezumab 100 and 300 mg was associated with significant reductions in MMDs across weeks 1 to 12 compared with placebo (placebo −5.6, 100 mg −7.7, p &amp;lt; 0.0001 vs placebo; 300 mg −8.2, p &amp;lt; 0.0001 vs placebo). Treatment-emergent adverse events (TEAEs) were reported by 43.5% (100 mg), 52.0% (300 mg), and 46.7% (placebo) of patients. Nasopharyngitis was the only TEAE reported for &amp;gt;2% of eptinezumab-treated patients at an incidence of &amp;gt;2% over placebo; it occurred in the 300 mg eptinezumab arm (eptinezumab 9.4%, placebo 6.0%).Conclusion In patients with CM, eptinezumab 100 and 300 mg was associated with a significant reduction in MMDs from the day after IV administration through week 12, was well tolerated, and demonstrated an acceptable safety profile.Classification of evidence This study provides Class I evidence that for patients with CM, a single dose of eptinezumab reduces MMDs over 12 weeks of treatment.ClinicalTrials.gov identifier NCT02974153.&quot;,&quot;issue&quot;:&quot;13&quot;,&quot;volume&quot;:&quot;94&quot;},&quot;isTemporary&quot;:false}]},{&quot;citationID&quot;:&quot;MENDELEY_CITATION_aaffa3e4-beb6-4eb0-8a6d-5ddd69238b9b&quot;,&quot;properties&quot;:{&quot;noteIndex&quot;:0},&quot;isEdited&quot;:false,&quot;manualOverride&quot;:{&quot;isManuallyOverridden&quot;:false,&quot;citeprocText&quot;:&quot;&lt;sup&gt;29,30&lt;/sup&gt;&quot;,&quot;manualOverrideText&quot;:&quot;&quot;},&quot;citationTag&quot;:&quot;MENDELEY_CITATION_v3_eyJjaXRhdGlvbklEIjoiTUVOREVMRVlfQ0lUQVRJT05fYWFmZmEzZTQtYmViNi00ZWIwLThhNmQtNWRkZDY5MjM4YjliIiwicHJvcGVydGllcyI6eyJub3RlSW5kZXgiOjB9LCJpc0VkaXRlZCI6ZmFsc2UsIm1hbnVhbE92ZXJyaWRlIjp7ImlzTWFudWFsbHlPdmVycmlkZGVuIjpmYWxzZSwiY2l0ZXByb2NUZXh0IjoiPHN1cD4yOSwzMDwvc3VwPiIsIm1hbnVhbE92ZXJyaWRlVGV4dCI6IiJ9LCJjaXRhdGlvbkl0ZW1zIjpbeyJpZCI6ImIzYjgyNGMwLWY0ZTQtM2Y5OS1iNTVjLTY4MjdlMjNkMjNiMSIsIml0ZW1EYXRhIjp7InR5cGUiOiJhcnRpY2xlLWpvdXJuYWwiLCJpZCI6ImIzYjgyNGMwLWY0ZTQtM2Y5OS1iNTVjLTY4MjdlMjNkMjNiMSIsInRpdGxlIjoiRnJlbWFuZXp1bWFiIHZlcnN1cyBwbGFjZWJvIGZvciBtaWdyYWluZSBwcmV2ZW50aW9uIGluIHBhdGllbnRzIHdpdGggZG9jdW1lbnRlZCBmYWlsdXJlIHRvIHVwIHRvIGZvdXIgbWlncmFpbmUgcHJldmVudGl2ZSBtZWRpY2F0aW9uIGNsYXNzZXMgKEZPQ1VTKTogYSByYW5kb21pc2VkLCBkb3VibGUtYmxpbmQsIHBsYWNlYm8tY29udHJvbGxlZCwgcGhhc2UgM2IgdHJpYWwiLCJncm91cElkIjoiM2FhOTY4OTQtMGM3YS0zZDhhLWEyMzgtMTQxYWYwNmRkOGY5IiwiYXV0aG9yIjpbeyJmYW1pbHkiOiJGZXJyYXJpIiwiZ2l2ZW4iOiJNaWNoZWwgRC4iLCJwYXJzZS1uYW1lcyI6ZmFsc2UsImRyb3BwaW5nLXBhcnRpY2xlIjoiIiwibm9uLWRyb3BwaW5nLXBhcnRpY2xlIjoiIn0seyJmYW1pbHkiOiJEaWVuZXIiLCJnaXZlbiI6IkhhbnMgQ2hyaXN0b3BoIiwicGFyc2UtbmFtZXMiOmZhbHNlLCJkcm9wcGluZy1wYXJ0aWNsZSI6IiIsIm5vbi1kcm9wcGluZy1wYXJ0aWNsZSI6IiJ9LHsiZmFtaWx5IjoiTmluZyIsImdpdmVuIjoiWGlhb3BpbmciLCJwYXJzZS1uYW1lcyI6ZmFsc2UsImRyb3BwaW5nLXBhcnRpY2xlIjoiIiwibm9uLWRyb3BwaW5nLXBhcnRpY2xlIjoiIn0seyJmYW1pbHkiOiJHYWxpYyIsImdpdmVuIjoiTWFqYSIsInBhcnNlLW5hbWVzIjpmYWxzZSwiZHJvcHBpbmctcGFydGljbGUiOiIiLCJub24tZHJvcHBpbmctcGFydGljbGUiOiIifSx7ImZhbWlseSI6IkNvaGVuIiwiZ2l2ZW4iOiJKb3NodWEgTS4iLCJwYXJzZS1uYW1lcyI6ZmFsc2UsImRyb3BwaW5nLXBhcnRpY2xlIjoiIiwibm9uLWRyb3BwaW5nLXBhcnRpY2xlIjoiIn0seyJmYW1pbHkiOiJZYW5nIiwiZ2l2ZW4iOiJSb25naHVhIiwicGFyc2UtbmFtZXMiOmZhbHNlLCJkcm9wcGluZy1wYXJ0aWNsZSI6IiIsIm5vbi1kcm9wcGluZy1wYXJ0aWNsZSI6IiJ9LHsiZmFtaWx5IjoiTXVlbGxlciIsImdpdmVuIjoiTWF0dGhpYXMiLCJwYXJzZS1uYW1lcyI6ZmFsc2UsImRyb3BwaW5nLXBhcnRpY2xlIjoiIiwibm9uLWRyb3BwaW5nLXBhcnRpY2xlIjoiIn0seyJmYW1pbHkiOiJBaG4iLCJnaXZlbiI6IkFuZHJldyBILiIsInBhcnNlLW5hbWVzIjpmYWxzZSwiZHJvcHBpbmctcGFydGljbGUiOiIiLCJub24tZHJvcHBpbmctcGFydGljbGUiOiIifSx7ImZhbWlseSI6IlNjaHdhcnR6IiwiZ2l2ZW4iOiJZYWVsIENhcm1lbGkiLCJwYXJzZS1uYW1lcyI6ZmFsc2UsImRyb3BwaW5nLXBhcnRpY2xlIjoiIiwibm9uLWRyb3BwaW5nLXBhcnRpY2xlIjoiIn0seyJmYW1pbHkiOiJHcm96aW5za2ktV29sZmYiLCJnaXZlbiI6Ik1lbGlzc2EiLCJwYXJzZS1uYW1lcyI6ZmFsc2UsImRyb3BwaW5nLXBhcnRpY2xlIjoiIiwibm9uLWRyb3BwaW5nLXBhcnRpY2xlIjoiIn0seyJmYW1pbHkiOiJKYW5rYSIsImdpdmVuIjoiTGluZHNheSIsInBhcnNlLW5hbWVzIjpmYWxzZSwiZHJvcHBpbmctcGFydGljbGUiOiIiLCJub24tZHJvcHBpbmctcGFydGljbGUiOiIifSx7ImZhbWlseSI6IkFzaGluYSIsImdpdmVuIjoiTWVzc291ZCIsInBhcnNlLW5hbWVzIjpmYWxzZSwiZHJvcHBpbmctcGFydGljbGUiOiIiLCJub24tZHJvcHBpbmctcGFydGljbGUiOiIifV0sImNvbnRhaW5lci10aXRsZSI6IkxhbmNldCIsIkRPSSI6IjEwLjEwMTYvUzAxNDAtNjczNigxOSkzMTk0Ni00IiwiSVNTTiI6IjE0NzQ1NDdYIiwiaXNzdWVkIjp7ImRhdGUtcGFydHMiOltbMjAxOV1dfSwiYWJzdHJhY3QiOiJCYWNrZ3JvdW5kOiBBbnRpYm9kaWVzIHRhcmdldGluZyBjYWxjaXRvbmluIGdlbmUtcmVsYXRlZCBwZXB0aWRlIChDR1JQKSBvciBpdHMgcmVjZXB0b3IgaGF2ZSBzaG93biBlZmZpY2FjeSBpbiB0aGUgcHJldmVudGlvbiBvZiBtaWdyYWluZSBhdHRhY2tzLiBXZSBpbnZlc3RpZ2F0ZWQgdGhlIGVmZmljYWN5IGFuZCB0b2xlcmFiaWxpdHkgb2YgZnJlbWFuZXp1bWFiLCBhIGZ1bGx5IGh1bWFuaXNlZCBDR1JQIGFudGlib2R5LCBpbiBwYXRpZW50cyB3aXRoIG1pZ3JhaW5lIHdobyBoYWQgcHJldmlvdXNseSBub3QgcmVzcG9uZGVkIHRvIHR3byB0byBmb3VyIGNsYXNzZXMgb2YgbWlncmFpbmUgcHJldmVudGl2ZSBtZWRpY2F0aW9ucy4gTWV0aG9kczogVGhlIHJhbmRvbWlzZWQsIGRvdWJsZS1ibGluZCwgcGxhY2Viby1jb250cm9sbGVkLCBwYXJhbGxlbC1ncm91cCwgcGhhc2UgM2IgRk9DVVMgdHJpYWwgd2FzIGRvbmUgYXQgMTA0IHNpdGVzIChpbmNsdWRpbmcgaG9zcGl0YWxzLCBtZWRpY2FsIGNlbnRyZXMsIHJlc2VhcmNoIGluc3RpdHV0ZXMsIGFuZCBncm91cCBwcmFjdGljZSBjbGluaWNzKSBhY3Jvc3MgQmVsZ2l1bSwgdGhlIEN6ZWNoIFJlcHVibGljLCBEZW5tYXJrLCBGaW5sYW5kLCBGcmFuY2UsIEdlcm1hbnksIEl0YWx5LCB0aGUgTmV0aGVybGFuZHMsIFBvbGFuZCwgU3BhaW4sIFN3ZWRlbiwgU3dpdHplcmxhbmQsIHRoZSBVSywgYW5kIHRoZSBVU0EuIFdlIGVucm9sbGVkIHBhcnRpY2lwYW50cyBhZ2VkIDE44oCTNzAgeWVhcnMgd2l0aCBlcGlzb2RpYyBvciBjaHJvbmljIG1pZ3JhaW5lIHdobyBoYWQgZG9jdW1lbnRlZCBmYWlsdXJlIHRvIHR3byB0byBmb3VyIGNsYXNzZXMgb2YgbWlncmFpbmUgcHJldmVudGl2ZSBtZWRpY2F0aW9ucyBpbiB0aGUgcGFzdCAxMCB5ZWFycy4gRmFpbHVyZSB3YXMgZGVmaW5lZCBhcyBubyBjbGluaWNhbGx5IG1lYW5pbmdmdWwgaW1wcm92ZW1lbnQgYWZ0ZXIgYXQgbGVhc3QgMyBtb250aHMgb2YgdGhlcmFweSBhdCBhIHN0YWJsZSBkb3NlLCBhcyBwZXIgdGhlIHRyZWF0aW5nIHBoeXNpY2lhbidzIGp1ZGdtZW50OyBkaXNjb250aW51YXRpb24gYmVjYXVzZSBvZiBhZHZlcnNlIGV2ZW50cyB0aGF0IG1hZGUgdHJlYXRtZW50IGludG9sZXJhYmxlOyBvciB0cmVhdG1lbnQgY29udHJhaW5kaWNhdGVkIG9yIHVuc3VpdGFibGUgZm9yIHRoZSBwcmV2ZW50aXZlIHRyZWF0bWVudCBvZiBtaWdyYWluZSBmb3IgdGhlIHBhdGllbnQuIFBhcnRpY2lwYW50cyB3ZXJlIHJhbmRvbWx5IGFzc2lnbmVkICgxOjE6MSkgYnkgZWxlY3Ryb25pYyBpbnRlcmFjdGl2ZSByZXNwb25zZSB0ZWNobm9sb2d5IHRvIHN1YmN1dGFuZW91c2x5IGFkbWluaXN0ZXJlZCBxdWFydGVybHkgZnJlbWFuZXp1bWFiIChtb250aCAxLCA2NzUgbWc7IG1vbnRocyAyIGFuZCAzOiBwbGFjZWJvKSwgbW9udGhseSBmcmVtYW5lenVtYWIgKG1vbnRoIDE6IDIyNSBtZyBpbiBlcGlzb2RpYyBtaWdyYWluZSBhbmQgNjc1IG1nIGluIGNocm9uaWMgbWlncmFpbmU7IG1vbnRocyAyIGFuZCAzOiAyMjUgbWcgaW4gYm90aCBtaWdyYWluZSBzdWJncm91cHMpLCBvciBtYXRjaGVkIG1vbnRobHkgcGxhY2VibyBmb3IgMTIgd2Vla3MuIFRoZSBwcmltYXJ5IG91dGNvbWUgd2FzIG1lYW4gY2hhbmdlIGZyb20gYmFzZWxpbmUgaW4gdGhlIG1vbnRobHkgYXZlcmFnZSBudW1iZXIgb2YgbWlncmFpbmUgZGF5cyBkdXJpbmcgdGhlIDEyLXdlZWsgdHJlYXRtZW50IHBlcmlvZC4gVGhpcyB0cmlhbCBpcyByZWdpc3RlcmVkIHdpdGggQ2xpbmljYWxUcmlhbHMuZ292LCBudW1iZXIgTkNUMDMzMDg5NjgsIGFuZCBpcyBub3cgY29tcGxldGVkLiBGaW5kaW5nczogQmV0d2VlbiBOb3YgMTAsIDIwMTcsIGFuZCBKdWx5IDYsIDIwMTgsIDgzOCBwYXJ0aWNpcGFudHMgd2l0aCBlcGlzb2RpYyAoMzI5IFszOSVdKSBvciBjaHJvbmljICg1MDkgWzYxJV0pIG1pZ3JhaW5lIHdlcmUgcmFuZG9tbHkgYXNzaWduZWQgdG8gcGxhY2VibyAobj0yNzkpLCBxdWFydGVybHkgZnJlbWFuZXp1bWFiIChuPTI3NiksIG9yIG1vbnRobHkgZnJlbWFuZXp1bWFiIChuPTI4MykuIFJlZHVjdGlvbnMgZnJvbSBiYXNlbGluZSBpbiBtb250aGx5IGF2ZXJhZ2UgbWlncmFpbmUgZGF5cyBvdmVyIDEyIHdlZWtzIHdlcmUgZ3JlYXRlciB2ZXJzdXMgcGxhY2VibyAobGVhc3Qtc3F1YXJlcyBtZWFuIFtMU01dIGNoYW5nZSDiiJIwwrc2IFtTRSAwwrczXSkgd2l0aCBxdWFydGVybHkgZnJlbWFuZXp1bWFiIChMU00gY2hhbmdlIOKIkjPCtzcgWzDCtzNdOyBMU00gZGlmZmVyZW5jZSB2cyBwbGFjZWJvIOKIkjPCtzEgWzk1JSBDSSDiiJIzwrc4IHRvIOKIkjLCtzRdOyBwPDDCtzAwMDEpIGFuZCB3aXRoIG1vbnRobHkgZnJlbWFuZXp1bWFiIChMU00gY2hhbmdlIOKIkjTCtzEgWzDCtzM0XTsgTFNNIGRpZmZlcmVuY2UgdnMgcGxhY2VibyDiiJIzwrc1IFviiJI0wrcyIHRvIOKIkjLCtzhdOyBwPDDCtzAwMDEpLiBBZHZlcnNlIGV2ZW50cyB3ZXJlIHNpbWlsYXIgZm9yIHBsYWNlYm8gYW5kIGZyZW1hbmV6dW1hYi4gU2VyaW91cyBhZHZlcnNlIGV2ZW50cyB3ZXJlIHJlcG9ydGVkIGluIGZvdXIgKDElKSBvZiAyNzcgcGFydGljaXBhbnRzIHdpdGggcGxhY2VibywgdHdvICg8MSUpIG9mIDI3NiB3aXRoIHF1YXJ0ZXJseSBmcmVtYW5lenVtYWIsIGFuZCBmb3VyICgxJSkgb2YgMjg1IHdpdGggbW9udGhseSBmcmVtYW5lenVtYWIuIEludGVycHJldGF0aW9uOiBGcmVtYW5lenVtYWIgd2FzIGVmZmVjdGl2ZSBhbmQgd2VsbCB0b2xlcmF0ZWQgaW4gcGF0aWVudHMgd2l0aCBkaWZmaWN1bHQtdG8tdHJlYXQgbWlncmFpbmUgd2hvIGhhZCBwcmV2aW91c2x5IG5vdCByZXNwb25kZWQgdG8gdXAgdG8gZm91ciBjbGFzc2VzIG9mIG1pZ3JhaW5lIHByZXZlbnRpdmUgbWVkaWNhdGlvbnMuIEZ1bmRpbmc6IFRldmEgUGhhcm1hY2V1dGljYWxzLiIsImlzc3VlIjoiMTAyMDMiLCJ2b2x1bWUiOiIzOTQiLCJjb250YWluZXItdGl0bGUtc2hvcnQiOiIifSwiaXNUZW1wb3JhcnkiOmZhbHNlfSx7ImlkIjoiYjczOGIxMjgtYjZlMi0zNWQ5LWEyMjEtZDZhNTgzNmIyYzIyIiwiaXRlbURhdGEiOnsidHlwZSI6ImFydGljbGUtam91cm5hbCIsImlkIjoiYjczOGIxMjgtYjZlMi0zNWQ5LWEyMjEtZDZhNTgzNmIyYzIyIiwidGl0bGUiOiJTYWZldHkgYW5kIGVmZmljYWN5IG9mIGdhbGNhbmV6dW1hYiBpbiBwYXRpZW50cyBmb3Igd2hvbSBwcmV2aW91cyBtaWdyYWluZSBwcmV2ZW50aXZlIG1lZGljYXRpb24gZnJvbSB0d28gdG8gZm91ciBjYXRlZ29yaWVzIGhhZCBmYWlsZWQgKENPTlFVRVIpOiBhIG11bHRpY2VudHJlLCByYW5kb21pc2VkLCBkb3VibGUtYmxpbmQsIHBsYWNlYm8tY29udHJvbGxlZCwgcGhhc2UgM2IgdHJpYWwiLCJncm91cElkIjoiM2FhOTY4OTQtMGM3YS0zZDhhLWEyMzgtMTQxYWYwNmRkOGY5IiwiYXV0aG9yIjpbeyJmYW1pbHkiOiJNdWxsZW5lcnMiLCJnaXZlbiI6IldpbSBNLiIsInBhcnNlLW5hbWVzIjpmYWxzZSwiZHJvcHBpbmctcGFydGljbGUiOiIiLCJub24tZHJvcHBpbmctcGFydGljbGUiOiIifSx7ImZhbWlseSI6IktpbSIsImdpdmVuIjoiQnl1bmcgS3VuIiwicGFyc2UtbmFtZXMiOmZhbHNlLCJkcm9wcGluZy1wYXJ0aWNsZSI6IiIsIm5vbi1kcm9wcGluZy1wYXJ0aWNsZSI6IiJ9LHsiZmFtaWx5IjoiTMOhaW5leiIsImdpdmVuIjoiTWlndWVsIEouQS4iLCJwYXJzZS1uYW1lcyI6ZmFsc2UsImRyb3BwaW5nLXBhcnRpY2xlIjoiIiwibm9uLWRyb3BwaW5nLXBhcnRpY2xlIjoiIn0seyJmYW1pbHkiOiJMYW50ZXJpLU1pbmV0IiwiZ2l2ZW4iOiJNaWNoZWwiLCJwYXJzZS1uYW1lcyI6ZmFsc2UsImRyb3BwaW5nLXBhcnRpY2xlIjoiIiwibm9uLWRyb3BwaW5nLXBhcnRpY2xlIjoiIn0seyJmYW1pbHkiOiJQb3pvLVJvc2ljaCIsImdpdmVuIjoiUGF0cmljaWEiLCJwYXJzZS1uYW1lcyI6ZmFsc2UsImRyb3BwaW5nLXBhcnRpY2xlIjoiIiwibm9uLWRyb3BwaW5nLXBhcnRpY2xlIjoiIn0seyJmYW1pbHkiOiJXYW5nIiwiZ2l2ZW4iOiJTaHVmYW5nIiwicGFyc2UtbmFtZXMiOmZhbHNlLCJkcm9wcGluZy1wYXJ0aWNsZSI6IiIsIm5vbi1kcm9wcGluZy1wYXJ0aWNsZSI6IiJ9LHsiZmFtaWx5IjoiVG9ja2hvcm4tSGVpZGVucmVpY2giLCJnaXZlbiI6IkFudGplIiwicGFyc2UtbmFtZXMiOmZhbHNlLCJkcm9wcGluZy1wYXJ0aWNsZSI6IiIsIm5vbi1kcm9wcGluZy1wYXJ0aWNsZSI6IiJ9LHsiZmFtaWx5IjoiQXVyb3JhIiwiZ2l2ZW4iOiJTaGVlbmEgSy4iLCJwYXJzZS1uYW1lcyI6ZmFsc2UsImRyb3BwaW5nLXBhcnRpY2xlIjoiIiwibm9uLWRyb3BwaW5nLXBhcnRpY2xlIjoiIn0seyJmYW1pbHkiOiJOaWNob2xzIiwiZ2l2ZW4iOiJSdXNzZWxsIE0uIiwicGFyc2UtbmFtZXMiOmZhbHNlLCJkcm9wcGluZy1wYXJ0aWNsZSI6IiIsIm5vbi1kcm9wcGluZy1wYXJ0aWNsZSI6IiJ9LHsiZmFtaWx5IjoiWXVuZXMtTWVkaW5hIiwiZ2l2ZW4iOiJMYXVyYSIsInBhcnNlLW5hbWVzIjpmYWxzZSwiZHJvcHBpbmctcGFydGljbGUiOiIiLCJub24tZHJvcHBpbmctcGFydGljbGUiOiIifSx7ImZhbWlseSI6IkRldGtlIiwiZ2l2ZW4iOiJIb2xsYW5kIEMuIiwicGFyc2UtbmFtZXMiOmZhbHNlLCJkcm9wcGluZy1wYXJ0aWNsZSI6IiIsIm5vbi1kcm9wcGluZy1wYXJ0aWNsZSI6IiJ9XSwiY29udGFpbmVyLXRpdGxlIjoiTGFuY2V0IE5ldXJvbCIsIkRPSSI6IjEwLjEwMTYvUzE0NzQtNDQyMigyMCkzMDI3OS05IiwiSVNTTiI6IjE0NzQ0NDY1IiwiaXNzdWVkIjp7ImRhdGUtcGFydHMiOltbMjAyMF1dfSwicGFnZSI6IjgxNC04MjUiLCJhYnN0cmFjdCI6IkJhY2tncm91bmQ6IE1hbnkgcGF0aWVudHMgd2hvIHJlcXVpcmUgbWlncmFpbmUgcHJldmVudGl2ZSB0cmVhdG1lbnQgaGF2ZSBub3QgYmVlbiBhYmxlIHRvIHRvbGVyYXRlIG9yIGhhdmUgbm90IHJlc3BvbmRlZCB0byBtdWx0aXBsZSBwcmV2aW91cyBwcmV2ZW50aXZlIG1lZGljYXRpb25zLiBXZSBhaW1lZCB0byBhc3Nlc3MgdGhlIHNhZmV0eSBhbmQgZWZmaWNhY3kgb2YgZ2FsY2FuZXp1bWFiLCBhbiBhbnRpYm9keSB0byBjYWxjaXRvbmluIGdlbmUtcmVsYXRlZCBwZXB0aWRlLCBpbiBwYXRpZW50cyB3aXRoIG1pZ3JhaW5lIHdobyBoYWQgbm90IGJlbmVmaXRlZCBmcm9tIHByZXZlbnRpdmUgbWVkaWNhdGlvbnMgZnJvbSB0d28gdG8gZm91ciBjYXRlZ29yaWVzLiBNZXRob2RzOiBDT05RVUVSIHdhcyBhIG11bHRpY2VudHJlLCByYW5kb21pc2VkLCBkb3VibGUtYmxpbmQsIHBsYWNlYm8tY29udHJvbGxlZCwgcGhhc2UgM2IgdHJpYWwgZG9uZSBhdCA2NCBzaXRlcyAoaG9zcGl0YWxzLCBjbGluaWNzLCBvciByZXNlYXJjaCBjZW50cmVzKSBpbiAxMiBjb3VudHJpZXMgKEJlbGdpdW0sIENhbmFkYSwgQ3plY2ggUmVwdWJsaWMsIEZyYW5jZSwgR2VybWFueSwgSHVuZ2FyeSwgSmFwYW4sIHRoZSBOZXRoZXJsYW5kcywgU291dGggS29yZWEsIFNwYWluLCB0aGUgVUssIGFuZCB0aGUgVVNBKS4gUGF0aWVudHMgd2VyZSAxOOKAkzc1IHllYXJzIG9mIGFnZSwgd2l0aCBlcGlzb2RpYyBvciBjaHJvbmljIG1pZ3JhaW5lLCB3aXRoIG1pZ3JhaW5lIG9uc2V0IGJlZm9yZSB0aGUgYWdlIG9mIDUwIHllYXJzLCB3aG8gaGFkIGEgZG9jdW1lbnRlZCBmYWlsdXJlIG9mIHByZXZlbnRpdmUgbWVkaWNhdGlvbnMgZnJvbSB0d28gdG8gZm91ciBkcnVnIGNhdGVnb3JpZXMgaW4gdGhlIHBhc3QgMTAgeWVhcnMgb3dpbmcgdG8gbGFjayBvZiBlZmZpY2FjeSBvciB0b2xlcmFiaWxpdHksIG9yIGJvdGguIFBhdGllbnRzIHdlcmUgcmFuZG9taXNlZCAxOjEgdG8gcmVjZWl2ZSBzdWJjdXRhbmVvdXMgcGxhY2VibyBvciBnYWxjYW5lenVtYWIgMTIwIG1nIHBlciBtb250aCAod2l0aCBhIDI0MCBtZyBsb2FkaW5nIGRvc2UgYWRtaW5pc3RlcmVkIGFzIHR3byAxMjAgbWcgaW5qZWN0aW9ucykgZm9yIDMgbW9udGhzLiBGb3IgbWFza2luZyBwdXJwb3NlcywgcGF0aWVudHMgcmVjZWl2aW5nIHBsYWNlYm8gYWxzbyByZWNlaXZlZCB0d28gaW5qZWN0aW9ucyBkdXJpbmcgdGhlIGZpcnN0IGRvc2luZyB2aXNpdC4gUmFuZG9taXNhdGlvbiB3YXMgZG9uZSBieSBhIGNvbXB1dGVyLWdlbmVyYXRlZCByYW5kb20gc2VxdWVuY2UgYnkgbWVhbnMgb2YgYW4gaW50ZXJhY3RpdmUgd2ViLXJlc3BvbnNlIHN5c3RlbSBzdHJhdGlmaWVkIGJ5IGNvdW50cnkgYW5kIG1pZ3JhaW5lIGZyZXF1ZW5jeSAobG93IGZyZXF1ZW5jeSBlcGlzb2RpYyBtaWdyYWluZSwgZm91ciB0byBmZXdlciB0aGFuIGVpZ2h0IG1pZ3JhaW5lIGhlYWRhY2hlIGRheXMgcGVyIG1vbnRoOyBoaWdoIGZyZXF1ZW5jeSBlcGlzb2RpYyBtaWdyYWluZSwgZWlnaHQgdG8gMTQgbWlncmFpbmUgaGVhZGFjaGUgZGF5cyBwZXIgbW9udGggYW5kIGZld2VyIHRoYW4gMTUgaGVhZGFjaGUgZGF5cyBwZXIgbW9udGg7IGNocm9uaWMgbWlncmFpbmUsIGF0IGxlYXN0IGVpZ2h0IG1pZ3JhaW5lIGhlYWRhY2hlIGRheXMgcGVyIG1vbnRoIGFuZCBhdCBsZWFzdCAxNSBoZWFkYWNoZSBkYXlzIHBlciBtb250aCkuIFRoZSBwcmltYXJ5IGVuZHBvaW50IHdhcyB0aGUgb3ZlcmFsbCBtZWFuIGNoYW5nZSBmcm9tIGJhc2VsaW5lIGluIG51bWJlciBvZiBtb250aGx5IG1pZ3JhaW5lIGhlYWRhY2hlIGRheXMgZHVyaW5nIHRoZSAzLW1vbnRoIHRyZWF0bWVudCBwZXJpb2QgaW4gYWxsIHBhdGllbnRzIHdobyB3ZXJlIHJhbmRvbWx5IGFzc2lnbmVkIGFuZCByZWNlaXZlZCBhdCBsZWFzdCBvbmUgZG9zZSBvZiBzdHVkeSBkcnVnLiBUaGlzIHRyaWFsIGlzIHJlZ2lzdGVyZWQgd2l0aCBDbGluaWNhbFRyaWFscy5nb3YsIE5DVDAzNTU5MjU3LCBhbmQgaXMgbm93IGNvbXBsZXRlZC4gRmluZGluZ3M6IEJldHdlZW4gU2VwdCAxMCwgMjAxOCwgYW5kIE1hcmNoIDIxLCAyMDE5LCA0NjIgcGFydGljaXBhbnRzIHdpdGggZXBpc29kaWMgKDI2OSBbNTglXSkgb3IgY2hyb25pYyAoMTkzIFs0MiVdKSBtaWdyYWluZSB3ZXJlIHJhbmRvbWx5IGFzc2lnbmVkIGFuZCByZWNlaXZlZCBhdCBsZWFzdCBvbmUgaW5qZWN0aW9uIHdpdGggcGxhY2VibyAobj0yMzApIG9yIGdhbGNhbmV6dW1hYiAobj0yMzIpLiBHYWxjYW5lenVtYWItdHJlYXRlZCBwYXRpZW50cyBoYWQgc2lnbmlmaWNhbnRseSBncmVhdGVyIHJlZHVjdGlvbiBpbiBtaWdyYWluZSBoZWFkYWNoZSBkYXlzIHZlcnN1cyBwbGFjZWJvIGFjcm9zcyBtb250aHMgMeKAkzMuIFRoZSBnYWxjYW5lenVtYWIgZ3JvdXAgaGFkIG9uIGF2ZXJhZ2UgNMK3MSBmZXdlciBtb250aGx5IG1pZ3JhaW5lIGhlYWRhY2hlIGRheXMgY29tcGFyZWQgd2l0aCBiYXNlbGluZSAoMTPCtzQpLCB3aGlsZSB0aGUgcGxhY2VibyBncm91cCBoYWQgb24gYXZlcmFnZSAxwrcwIGZld2VyIHRoYW4gYXQgYmFzZWxpbmUgKDEzwrcwOyBiZXR3ZWVuLWdyb3VwIGRpZmZlcmVuY2Ug4oiSM8K3MSBbOTUlIENJIOKIkjPCtzkgdG8g4oiSMsK3M107IHA8MMK3MDAwMTsgZWZmZWN0IHNpemU9MMK3NzIpLiBUeXBlcyBhbmQgbnVtYmVyIG9mIHRyZWF0bWVudC1lbWVyZ2VudCBhZHZlcnNlIGV2ZW50cyB3ZXJlIHNpbWlsYXIgYmV0d2VlbiBnYWxjYW5lenVtYWIgYW5kIHBsYWNlYm8uIFRyZWF0bWVudC1lbWVyZ2VudCBhZHZlcnNlIGV2ZW50cyB3ZXJlIHJlcG9ydGVkIGluIDEyMiAoNTMlKSBvZiAyMzAgcGF0aWVudHMgaW4gdGhlIHBsYWNlYm8gZ3JvdXAgYW5kIDExOSAoNTElKSBvZiAyMzIgcGF0aWVudHMgaW4gdGhlIGdhbGNhbmV6dW1hYiBncm91cC4gVGhlcmUgd2VyZSBmb3VyIHNlcmlvdXMgYWR2ZXJzZSBldmVudHMgZHVyaW5nIHRoZSBzdHVkeSwgdHdvICgxJSkgcmVwb3J0ZWQgaW4gdGhlIHBsYWNlYm8gZ3JvdXAgYW5kIHR3byAoMSUpIHJlcG9ydGVkIGluIHRoZSBnYWxjYW5lenVtYWIgZ3JvdXAuIEludGVycHJldGF0aW9uOiBHYWxjYW5lenVtYWIgd2FzIHN1cGVyaW9yIHRvIHBsYWNlYm8gaW4gdGhlIHByZXZlbnRpdmUgdHJlYXRtZW50IG9mIG1pZ3JhaW5lIGFuZCB3YXMgc2FmZSBhbmQgd2VsbCB0b2xlcmF0ZWQgaW4gcGF0aWVudHMgZm9yIHdob20gbXVsdGlwbGUgcHJldmlvdXMgc3RhbmRhcmQtb2YtY2FyZSBwcmV2ZW50aXZlIHRyZWF0bWVudHMgaGFkIGZhaWxlZC4gR2FsY2FuZXp1bWFiIG1pZ2h0IHJlcHJlc2VudCBhbiBpbXBvcnRhbnQgdHJlYXRtZW50IG9wdGlvbiBmb3IgcGF0aWVudHMgd2hvIGhhdmUgbm90IGJlbmVmaXRlZCBmcm9tIG9yIHRvbGVyYXRlZCBwcmV2aW91cyBzdGFuZGFyZC1vZi1jYXJlIHRyZWF0bWVudHMuIEZ1bmRpbmc6IEVsaSBMaWxseS4iLCJpc3N1ZSI6IjEwIiwidm9sdW1lIjoiMTkiLCJjb250YWluZXItdGl0bGUtc2hvcnQiOiIifSwiaXNUZW1wb3JhcnkiOmZhbHNlfV19&quot;,&quot;citationItems&quot;:[{&quot;id&quot;:&quot;b3b824c0-f4e4-3f99-b55c-6827e23d23b1&quot;,&quot;itemData&quot;:{&quot;type&quot;:&quot;article-journal&quot;,&quot;id&quot;:&quot;b3b824c0-f4e4-3f99-b55c-6827e23d23b1&quot;,&quot;title&quot;:&quot;Fremanezumab versus placebo for migraine prevention in patients with documented failure to up to four migraine preventive medication classes (FOCUS): a randomised, double-blind, placebo-controlled, phase 3b trial&quot;,&quot;groupId&quot;:&quot;3aa96894-0c7a-3d8a-a238-141af06dd8f9&quot;,&quot;author&quot;:[{&quot;family&quot;:&quot;Ferrari&quot;,&quot;given&quot;:&quot;Michel D.&quot;,&quot;parse-names&quot;:false,&quot;dropping-particle&quot;:&quot;&quot;,&quot;non-dropping-particle&quot;:&quot;&quot;},{&quot;family&quot;:&quot;Diener&quot;,&quot;given&quot;:&quot;Hans Christoph&quot;,&quot;parse-names&quot;:false,&quot;dropping-particle&quot;:&quot;&quot;,&quot;non-dropping-particle&quot;:&quot;&quot;},{&quot;family&quot;:&quot;Ning&quot;,&quot;given&quot;:&quot;Xiaoping&quot;,&quot;parse-names&quot;:false,&quot;dropping-particle&quot;:&quot;&quot;,&quot;non-dropping-particle&quot;:&quot;&quot;},{&quot;family&quot;:&quot;Galic&quot;,&quot;given&quot;:&quot;Maja&quot;,&quot;parse-names&quot;:false,&quot;dropping-particle&quot;:&quot;&quot;,&quot;non-dropping-particle&quot;:&quot;&quot;},{&quot;family&quot;:&quot;Cohen&quot;,&quot;given&quot;:&quot;Joshua M.&quot;,&quot;parse-names&quot;:false,&quot;dropping-particle&quot;:&quot;&quot;,&quot;non-dropping-particle&quot;:&quot;&quot;},{&quot;family&quot;:&quot;Yang&quot;,&quot;given&quot;:&quot;Ronghua&quot;,&quot;parse-names&quot;:false,&quot;dropping-particle&quot;:&quot;&quot;,&quot;non-dropping-particle&quot;:&quot;&quot;},{&quot;family&quot;:&quot;Mueller&quot;,&quot;given&quot;:&quot;Matthias&quot;,&quot;parse-names&quot;:false,&quot;dropping-particle&quot;:&quot;&quot;,&quot;non-dropping-particle&quot;:&quot;&quot;},{&quot;family&quot;:&quot;Ahn&quot;,&quot;given&quot;:&quot;Andrew H.&quot;,&quot;parse-names&quot;:false,&quot;dropping-particle&quot;:&quot;&quot;,&quot;non-dropping-particle&quot;:&quot;&quot;},{&quot;family&quot;:&quot;Schwartz&quot;,&quot;given&quot;:&quot;Yael Carmeli&quot;,&quot;parse-names&quot;:false,&quot;dropping-particle&quot;:&quot;&quot;,&quot;non-dropping-particle&quot;:&quot;&quot;},{&quot;family&quot;:&quot;Grozinski-Wolff&quot;,&quot;given&quot;:&quot;Melissa&quot;,&quot;parse-names&quot;:false,&quot;dropping-particle&quot;:&quot;&quot;,&quot;non-dropping-particle&quot;:&quot;&quot;},{&quot;family&quot;:&quot;Janka&quot;,&quot;given&quot;:&quot;Lindsay&quot;,&quot;parse-names&quot;:false,&quot;dropping-particle&quot;:&quot;&quot;,&quot;non-dropping-particle&quot;:&quot;&quot;},{&quot;family&quot;:&quot;Ashina&quot;,&quot;given&quot;:&quot;Messoud&quot;,&quot;parse-names&quot;:false,&quot;dropping-particle&quot;:&quot;&quot;,&quot;non-dropping-particle&quot;:&quot;&quot;}],&quot;container-title&quot;:&quot;Lancet&quot;,&quot;DOI&quot;:&quot;10.1016/S0140-6736(19)31946-4&quot;,&quot;ISSN&quot;:&quot;1474547X&quot;,&quot;issued&quot;:{&quot;date-parts&quot;:[[2019]]},&quot;abstract&quot;:&quot;Background: Antibodies targeting calcitonin gene-related peptide (CGRP) or its receptor have shown efficacy in the prevention of migraine attacks. We investigated the efficacy and tolerability of fremanezumab, a fully humanised CGRP antibody, in patients with migraine who had previously not responded to two to four classes of migraine preventive medications. Methods: The randomised, double-blind, placebo-controlled, parallel-group, phase 3b FOCUS trial was done at 104 sites (including hospitals, medical centres, research institutes, and group practice clinics) across Belgium, the Czech Republic, Denmark, Finland, France, Germany, Italy, the Netherlands, Poland, Spain, Sweden, Switzerland, the UK, and the USA. We enrolled participants aged 18–70 years with episodic or chronic migraine who had documented failure to two to four classes of migraine preventive medications in the past 10 years. Failure was defined as no clinically meaningful improvement after at least 3 months of therapy at a stable dose, as per the treating physician's judgment; discontinuation because of adverse events that made treatment intolerable; or treatment contraindicated or unsuitable for the preventive treatment of migraine for the patient. Participants were randomly assigned (1:1:1) by electronic interactive response technology to subcutaneously administered quarterly fremanezumab (month 1, 675 mg; months 2 and 3: placebo), monthly fremanezumab (month 1: 225 mg in episodic migraine and 675 mg in chronic migraine; months 2 and 3: 225 mg in both migraine subgroups), or matched monthly placebo for 12 weeks. The primary outcome was mean change from baseline in the monthly average number of migraine days during the 12-week treatment period. This trial is registered with ClinicalTrials.gov, number NCT03308968, and is now completed. Findings: Between Nov 10, 2017, and July 6, 2018, 838 participants with episodic (329 [39%]) or chronic (509 [61%]) migraine were randomly assigned to placebo (n=279), quarterly fremanezumab (n=276), or monthly fremanezumab (n=283). Reductions from baseline in monthly average migraine days over 12 weeks were greater versus placebo (least-squares mean [LSM] change −0·6 [SE 0·3]) with quarterly fremanezumab (LSM change −3·7 [0·3]; LSM difference vs placebo −3·1 [95% CI −3·8 to −2·4]; p&lt;0·0001) and with monthly fremanezumab (LSM change −4·1 [0·34]; LSM difference vs placebo −3·5 [−4·2 to −2·8]; p&lt;0·0001). Adverse events were similar for placebo and fremanezumab. Serious adverse events were reported in four (1%) of 277 participants with placebo, two (&lt;1%) of 276 with quarterly fremanezumab, and four (1%) of 285 with monthly fremanezumab. Interpretation: Fremanezumab was effective and well tolerated in patients with difficult-to-treat migraine who had previously not responded to up to four classes of migraine preventive medications. Funding: Teva Pharmaceuticals.&quot;,&quot;issue&quot;:&quot;10203&quot;,&quot;volume&quot;:&quot;394&quot;},&quot;isTemporary&quot;:false},{&quot;id&quot;:&quot;b738b128-b6e2-35d9-a221-d6a5836b2c22&quot;,&quot;itemData&quot;:{&quot;type&quot;:&quot;article-journal&quot;,&quot;id&quot;:&quot;b738b128-b6e2-35d9-a221-d6a5836b2c22&quot;,&quot;title&quot;:&quot;Safety and efficacy of galcanezumab in patients for whom previous migraine preventive medication from two to four categories had failed (CONQUER): a multicentre, randomised, double-blind, placebo-controlled, phase 3b trial&quot;,&quot;groupId&quot;:&quot;3aa96894-0c7a-3d8a-a238-141af06dd8f9&quot;,&quot;author&quot;:[{&quot;family&quot;:&quot;Mulleners&quot;,&quot;given&quot;:&quot;Wim M.&quot;,&quot;parse-names&quot;:false,&quot;dropping-particle&quot;:&quot;&quot;,&quot;non-dropping-particle&quot;:&quot;&quot;},{&quot;family&quot;:&quot;Kim&quot;,&quot;given&quot;:&quot;Byung Kun&quot;,&quot;parse-names&quot;:false,&quot;dropping-particle&quot;:&quot;&quot;,&quot;non-dropping-particle&quot;:&quot;&quot;},{&quot;family&quot;:&quot;Láinez&quot;,&quot;given&quot;:&quot;Miguel J.A.&quot;,&quot;parse-names&quot;:false,&quot;dropping-particle&quot;:&quot;&quot;,&quot;non-dropping-particle&quot;:&quot;&quot;},{&quot;family&quot;:&quot;Lanteri-Minet&quot;,&quot;given&quot;:&quot;Michel&quot;,&quot;parse-names&quot;:false,&quot;dropping-particle&quot;:&quot;&quot;,&quot;non-dropping-particle&quot;:&quot;&quot;},{&quot;family&quot;:&quot;Pozo-Rosich&quot;,&quot;given&quot;:&quot;Patricia&quot;,&quot;parse-names&quot;:false,&quot;dropping-particle&quot;:&quot;&quot;,&quot;non-dropping-particle&quot;:&quot;&quot;},{&quot;family&quot;:&quot;Wang&quot;,&quot;given&quot;:&quot;Shufang&quot;,&quot;parse-names&quot;:false,&quot;dropping-particle&quot;:&quot;&quot;,&quot;non-dropping-particle&quot;:&quot;&quot;},{&quot;family&quot;:&quot;Tockhorn-Heidenreich&quot;,&quot;given&quot;:&quot;Antje&quot;,&quot;parse-names&quot;:false,&quot;dropping-particle&quot;:&quot;&quot;,&quot;non-dropping-particle&quot;:&quot;&quot;},{&quot;family&quot;:&quot;Aurora&quot;,&quot;given&quot;:&quot;Sheena K.&quot;,&quot;parse-names&quot;:false,&quot;dropping-particle&quot;:&quot;&quot;,&quot;non-dropping-particle&quot;:&quot;&quot;},{&quot;family&quot;:&quot;Nichols&quot;,&quot;given&quot;:&quot;Russell M.&quot;,&quot;parse-names&quot;:false,&quot;dropping-particle&quot;:&quot;&quot;,&quot;non-dropping-particle&quot;:&quot;&quot;},{&quot;family&quot;:&quot;Yunes-Medina&quot;,&quot;given&quot;:&quot;Laura&quot;,&quot;parse-names&quot;:false,&quot;dropping-particle&quot;:&quot;&quot;,&quot;non-dropping-particle&quot;:&quot;&quot;},{&quot;family&quot;:&quot;Detke&quot;,&quot;given&quot;:&quot;Holland C.&quot;,&quot;parse-names&quot;:false,&quot;dropping-particle&quot;:&quot;&quot;,&quot;non-dropping-particle&quot;:&quot;&quot;}],&quot;container-title&quot;:&quot;Lancet Neurol&quot;,&quot;DOI&quot;:&quot;10.1016/S1474-4422(20)30279-9&quot;,&quot;ISSN&quot;:&quot;14744465&quot;,&quot;issued&quot;:{&quot;date-parts&quot;:[[2020]]},&quot;page&quot;:&quot;814-825&quot;,&quot;abstract&quot;:&quot;Background: Many patients who require migraine preventive treatment have not been able to tolerate or have not responded to multiple previous preventive medications. We aimed to assess the safety and efficacy of galcanezumab, an antibody to calcitonin gene-related peptide, in patients with migraine who had not benefited from preventive medications from two to four categories. Methods: CONQUER was a multicentre, randomised, double-blind, placebo-controlled, phase 3b trial done at 64 sites (hospitals, clinics, or research centres) in 12 countries (Belgium, Canada, Czech Republic, France, Germany, Hungary, Japan, the Netherlands, South Korea, Spain, the UK, and the USA). Patients were 18–75 years of age, with episodic or chronic migraine, with migraine onset before the age of 50 years, who had a documented failure of preventive medications from two to four drug categories in the past 10 years owing to lack of efficacy or tolerability, or both. Patients were randomised 1:1 to receive subcutaneous placebo or galcanezumab 120 mg per month (with a 240 mg loading dose administered as two 120 mg injections) for 3 months. For masking purposes, patients receiving placebo also received two injections during the first dosing visit. Randomisation was done by a computer-generated random sequence by means of an interactive web-response system stratified by country and migraine frequency (low frequency episodic migraine, four to fewer than eight migraine headache days per month; high frequency episodic migraine, eight to 14 migraine headache days per month and fewer than 15 headache days per month; chronic migraine, at least eight migraine headache days per month and at least 15 headache days per month). The primary endpoint was the overall mean change from baseline in number of monthly migraine headache days during the 3-month treatment period in all patients who were randomly assigned and received at least one dose of study drug. This trial is registered with ClinicalTrials.gov, NCT03559257, and is now completed. Findings: Between Sept 10, 2018, and March 21, 2019, 462 participants with episodic (269 [58%]) or chronic (193 [42%]) migraine were randomly assigned and received at least one injection with placebo (n=230) or galcanezumab (n=232). Galcanezumab-treated patients had significantly greater reduction in migraine headache days versus placebo across months 1–3. The galcanezumab group had on average 4·1 fewer monthly migraine headache days compared with baseline (13·4), while the placebo group had on average 1·0 fewer than at baseline (13·0; between-group difference −3·1 [95% CI −3·9 to −2·3]; p&lt;0·0001; effect size=0·72). Types and number of treatment-emergent adverse events were similar between galcanezumab and placebo. Treatment-emergent adverse events were reported in 122 (53%) of 230 patients in the placebo group and 119 (51%) of 232 patients in the galcanezumab group. There were four serious adverse events during the study, two (1%) reported in the placebo group and two (1%) reported in the galcanezumab group. Interpretation: Galcanezumab was superior to placebo in the preventive treatment of migraine and was safe and well tolerated in patients for whom multiple previous standard-of-care preventive treatments had failed. Galcanezumab might represent an important treatment option for patients who have not benefited from or tolerated previous standard-of-care treatments. Funding: Eli Lilly.&quot;,&quot;issue&quot;:&quot;10&quot;,&quot;volume&quot;:&quot;19&quot;},&quot;isTemporary&quot;:false}]},{&quot;citationID&quot;:&quot;MENDELEY_CITATION_41aa52b0-3b3b-4945-a954-0e875c8f4a7b&quot;,&quot;properties&quot;:{&quot;noteIndex&quot;:0},&quot;isEdited&quot;:false,&quot;manualOverride&quot;:{&quot;isManuallyOverridden&quot;:false,&quot;citeprocText&quot;:&quot;&lt;sup&gt;31–34&lt;/sup&gt;&quot;,&quot;manualOverrideText&quot;:&quot;&quot;},&quot;citationTag&quot;:&quot;MENDELEY_CITATION_v3_eyJjaXRhdGlvbklEIjoiTUVOREVMRVlfQ0lUQVRJT05fNDFhYTUyYjAtM2IzYi00OTQ1LWE5NTQtMGU4NzVjOGY0YTdiIiwicHJvcGVydGllcyI6eyJub3RlSW5kZXgiOjB9LCJpc0VkaXRlZCI6ZmFsc2UsIm1hbnVhbE92ZXJyaWRlIjp7ImlzTWFudWFsbHlPdmVycmlkZGVuIjpmYWxzZSwiY2l0ZXByb2NUZXh0IjoiPHN1cD4zMeKAkzM0PC9zdXA+IiwibWFudWFsT3ZlcnJpZGVUZXh0IjoiIn0sImNpdGF0aW9uSXRlbXMiOlt7ImlkIjoiNTM1YWE4MGItMGY0Yy0zMjIzLTkzZjItNDU5NTQxNDIyZDgwIiwiaXRlbURhdGEiOnsidHlwZSI6ImFydGljbGUtam91cm5hbCIsImlkIjoiNTM1YWE4MGItMGY0Yy0zMjIzLTkzZjItNDU5NTQxNDIyZDgwIiwidGl0bGUiOiJFZmZpY2FjeSBhbmQgc2FmZXR5IG9mIGVyZW51bWFiIChBTUczMzQpIGluIGNocm9uaWMgbWlncmFpbmUgcGF0aWVudHMgd2l0aCBwcmlvciBwcmV2ZW50aXZlIHRyZWF0bWVudCBmYWlsdXJlOiBhIHN1Ymdyb3VwIGFuYWx5c2lzIG9mIGEgcmFuZG9taXplZCwgZG91YmxlLWJsaW5kLCBwbGFjZWJvLWNvbnRyb2xsZWQgc3R1ZHkiLCJncm91cElkIjoiM2FhOTY4OTQtMGM3YS0zZDhhLWEyMzgtMTQxYWYwNmRkOGY5IiwiYXV0aG9yIjpbeyJmYW1pbHkiOiJBc2hpbmEiLCJnaXZlbiI6Ik0iLCJwYXJzZS1uYW1lcyI6ZmFsc2UsImRyb3BwaW5nLXBhcnRpY2xlIjoiIiwibm9uLWRyb3BwaW5nLXBhcnRpY2xlIjoiIn0seyJmYW1pbHkiOiJUZXBwZXIiLCJnaXZlbiI6IlMiLCJwYXJzZS1uYW1lcyI6ZmFsc2UsImRyb3BwaW5nLXBhcnRpY2xlIjoiIiwibm9uLWRyb3BwaW5nLXBhcnRpY2xlIjoiIn0seyJmYW1pbHkiOiJCcmFuZGVzIiwiZ2l2ZW4iOiJKIEwiLCJwYXJzZS1uYW1lcyI6ZmFsc2UsImRyb3BwaW5nLXBhcnRpY2xlIjoiIiwibm9uLWRyb3BwaW5nLXBhcnRpY2xlIjoiIn0seyJmYW1pbHkiOiJSZXV0ZXIiLCJnaXZlbiI6IlUiLCJwYXJzZS1uYW1lcyI6ZmFsc2UsImRyb3BwaW5nLXBhcnRpY2xlIjoiIiwibm9uLWRyb3BwaW5nLXBhcnRpY2xlIjoiIn0seyJmYW1pbHkiOiJCb3VkcmVhdSIsImdpdmVuIjoiRyIsInBhcnNlLW5hbWVzIjpmYWxzZSwiZHJvcHBpbmctcGFydGljbGUiOiIiLCJub24tZHJvcHBpbmctcGFydGljbGUiOiIifSx7ImZhbWlseSI6IkRvbGV6aWwiLCJnaXZlbiI6IkQiLCJwYXJzZS1uYW1lcyI6ZmFsc2UsImRyb3BwaW5nLXBhcnRpY2xlIjoiIiwibm9uLWRyb3BwaW5nLXBhcnRpY2xlIjoiIn0seyJmYW1pbHkiOiJDaGVuZyIsImdpdmVuIjoiUyIsInBhcnNlLW5hbWVzIjpmYWxzZSwiZHJvcHBpbmctcGFydGljbGUiOiIiLCJub24tZHJvcHBpbmctcGFydGljbGUiOiIifSx7ImZhbWlseSI6IlpoYW5nIiwiZ2l2ZW4iOiJGIiwicGFyc2UtbmFtZXMiOmZhbHNlLCJkcm9wcGluZy1wYXJ0aWNsZSI6IiIsIm5vbi1kcm9wcGluZy1wYXJ0aWNsZSI6IiJ9LHsiZmFtaWx5IjoiTGVueiIsImdpdmVuIjoiUiIsInBhcnNlLW5hbWVzIjpmYWxzZSwiZHJvcHBpbmctcGFydGljbGUiOiIiLCJub24tZHJvcHBpbmctcGFydGljbGUiOiIifSx7ImZhbWlseSI6IktsYXR0IiwiZ2l2ZW4iOiJKIiwicGFyc2UtbmFtZXMiOmZhbHNlLCJkcm9wcGluZy1wYXJ0aWNsZSI6IiIsIm5vbi1kcm9wcGluZy1wYXJ0aWNsZSI6IiJ9LHsiZmFtaWx5IjoiTWlrb2wiLCJnaXZlbiI6IkQgRCIsInBhcnNlLW5hbWVzIjpmYWxzZSwiZHJvcHBpbmctcGFydGljbGUiOiIiLCJub24tZHJvcHBpbmctcGFydGljbGUiOiIifV0sImNvbnRhaW5lci10aXRsZSI6IkNlcGhhbGFsZ2lhIiwiRE9JIjoiMTAuMTE3Ny8wMzMzMTAyNDE4Nzg4MzQ3IiwiSVNTTiI6IjAzMzMtMTAyNCIsIlBNSUQiOiIyOTk4NDYwMSIsImlzc3VlZCI6eyJkYXRlLXBhcnRzIjpbWzIwMThdXX0sInBhZ2UiOiIxNjExLTE2MjEiLCJsYW5ndWFnZSI6ImVuZyIsImFic3RyYWN0IjoiQmFja2dyb3VuZCBFcmVudW1hYiB3YXMgZWZmZWN0aXZlIGFuZCB3ZWxsIHRvbGVyYXRlZCBpbiBhIHBpdm90YWwgY2xpbmljYWwgdHJpYWwgb2YgY2hyb25pYyBtaWdyYWluZS4gSGVyZSwgd2UgZXZhbHVhdGVkIGVmZmljYWN5IGFuZCBzYWZldHkgb2YgbW9udGhseSBlcmVudW1hYiAoNzAgbWcgb3IgMTQwIG1nKSB2ZXJzdXMgcGxhY2VibyBpbiB0aGUgc3ViZ3JvdXAgb2YgcGF0aWVudHMgd2hvIGhhZCBwcmV2aW91c2x5IGZhaWxlZCBwcmV2ZW50aXZlIHRyZWF0bWVudChzKSAoPi89IDEsID4vPSAyIHByaW9yIGZhaWxlZCBtZWRpY2F0aW9uIGNhdGVnb3JpZXMpIGFuZCBpbiBwYXRpZW50cyB3aG8gaGFkIG5ldmVyIGZhaWxlZC4gTWV0aG9kcyBTdWJncm91cCBhbmFseXNlcyBldmFsdWF0ZWQgY2hhbmdlIGZyb20gYmFzZWxpbmUgaW4gbW9udGhseSBtaWdyYWluZSBkYXlzOyBhY2hpZXZlbWVudCBvZiA+Lz0gNTAlIGFuZCA+Lz0gNzUlIHJlZHVjdGlvbiBpbiBtb250aGx5IG1pZ3JhaW5lIGRheXM7IGFuZCBjaGFuZ2UgaW4gbW9udGhseSBhY3V0ZSBtaWdyYWluZS1zcGVjaWZpYyBtZWRpY2F0aW9uIGRheXMuIEFkdmVyc2UgZXZlbnRzIHdlcmUgZXZhbHVhdGVkIGZvciBlYWNoIHN1Ymdyb3VwLiBSZXN1bHRzIFRyZWF0bWVudCB3aXRoIGJvdGggZG9zZXMgb2YgZXJlbnVtYWIgcmVzdWx0ZWQgaW4gZ3JlYXRlciByZWR1Y3Rpb25zIGluIG1vbnRobHkgbWlncmFpbmUgZGF5cyAocHJpbWFyeSBlbmRwb2ludCkgYXQgTW9udGggMyAodHJlYXRtZW50IGRpZmZlcmVuY2UgWzk1JSBDSV0sIG5ldmVyIGZhaWxlZCBzdWJncm91cDogLTIuMiBbLTQuMSwgLTAuM10gZm9yIDcwIG1nIGFuZCAtMC41IFstMi40LCAxLjVdIGZvciAxNDAgbWc7ID4vPSAxIHByaW9yIGZhaWxlZCBtZWRpY2F0aW9uIGNhdGVnb3JpZXMgc3ViZ3JvdXA6IC0yLjUgWy0zLjgsIC0xLjJdLCBmb3IgNzAgbWcgYW5kIC0zLjMgWy00LjYsIC0yLjFdIGZvciAxNDAgbWc7ID4vPSAyIHByaW9yIGZhaWxlZCBtZWRpY2F0aW9uIGNhdGVnb3JpZXMgc3ViZ3JvdXA6IC0yLjcgWy00LjIsIC0xLjJdLCBmb3IgNzAgbWcgYW5kIC00LjMgWy01LjgsIC0yLjhdIGZvciAxNDAgbWcpLiBTaW1pbGFyIHJlc3VsdHMgd2VyZSBvYnNlcnZlZCBpbiB0aGUgbW9udGhseSBhY3V0ZSBtaWdyYWluZS1zcGVjaWZpYyBtZWRpY2F0aW9uIGRheXMgZW5kcG9pbnQsIGFuZCBpbiB0aGUgYWNoaWV2ZW1lbnQgb2YgPi89IDUwJSBhbmQgPi89IDc1JSByZWR1Y3Rpb24gaW4gbW9udGhseSBtaWdyYWluZSBkYXlzLiBUaGVyZSB3ZXJlIG5vIG5ldyBvciB1bmV4cGVjdGVkIHNhZmV0eSBpc3N1ZXMuIENvbmNsdXNpb24gRXJlbnVtYWIgc2hvd2VkIGNvbnNpc3RlbnQgZWZmaWNhY3kgaW4gY2hyb25pYyBtaWdyYWluZSBwYXRpZW50cyB3aG8gaGFkIGZhaWxlZCBwcmlvciBwcmV2ZW50aXZlIHRyZWF0bWVudHMgYW5kIHdhcyB3ZWxsIHRvbGVyYXRlZCBhY3Jvc3Mgc3ViZ3JvdXBzLiIsImVkaXRpb24iOiIyMDE4LzA3LzEwIiwiaXNzdWUiOiIxMCIsInZvbHVtZSI6IjM4IiwiY29udGFpbmVyLXRpdGxlLXNob3J0IjoiIn0sImlzVGVtcG9yYXJ5IjpmYWxzZX0seyJpZCI6IjkxNzAwZTFhLWZmODQtM2YyMC1hMTA3LTljZmRiODM0MWQ3ZiIsIml0ZW1EYXRhIjp7InR5cGUiOiJhcnRpY2xlLWpvdXJuYWwiLCJpZCI6IjkxNzAwZTFhLWZmODQtM2YyMC1hMTA3LTljZmRiODM0MWQ3ZiIsInRpdGxlIjoiRWZmaWNhY3kgb2YgZ2FsY2FuZXp1bWFiIGluIHBhdGllbnRzIHdpdGggY2hyb25pYyBtaWdyYWluZSBhbmQgYSBoaXN0b3J5IG9mIHByZXZlbnRpdmUgdHJlYXRtZW50IGZhaWx1cmUiLCJncm91cElkIjoiM2FhOTY4OTQtMGM3YS0zZDhhLWEyMzgtMTQxYWYwNmRkOGY5IiwiYXV0aG9yIjpbeyJmYW1pbHkiOiJSdWZmIiwiZ2l2ZW4iOiJEIEQiLCJwYXJzZS1uYW1lcyI6ZmFsc2UsImRyb3BwaW5nLXBhcnRpY2xlIjoiIiwibm9uLWRyb3BwaW5nLXBhcnRpY2xlIjoiIn0seyJmYW1pbHkiOiJGb3JkIiwiZ2l2ZW4iOiJKIEgiLCJwYXJzZS1uYW1lcyI6ZmFsc2UsImRyb3BwaW5nLXBhcnRpY2xlIjoiIiwibm9uLWRyb3BwaW5nLXBhcnRpY2xlIjoiIn0seyJmYW1pbHkiOiJUb2NraG9ybi1IZWlkZW5yZWljaCIsImdpdmVuIjoiQSIsInBhcnNlLW5hbWVzIjpmYWxzZSwiZHJvcHBpbmctcGFydGljbGUiOiIiLCJub24tZHJvcHBpbmctcGFydGljbGUiOiIifSx7ImZhbWlseSI6IlNleHNvbiIsImdpdmVuIjoiTSIsInBhcnNlLW5hbWVzIjpmYWxzZSwiZHJvcHBpbmctcGFydGljbGUiOiIiLCJub24tZHJvcHBpbmctcGFydGljbGUiOiIifSx7ImZhbWlseSI6IkdvdmluZGFuIiwiZ2l2ZW4iOiJTIiwicGFyc2UtbmFtZXMiOmZhbHNlLCJkcm9wcGluZy1wYXJ0aWNsZSI6IiIsIm5vbi1kcm9wcGluZy1wYXJ0aWNsZSI6IiJ9LHsiZmFtaWx5IjoiUGVhcmxtYW4iLCJnaXZlbiI6IkUgTSIsInBhcnNlLW5hbWVzIjpmYWxzZSwiZHJvcHBpbmctcGFydGljbGUiOiIiLCJub24tZHJvcHBpbmctcGFydGljbGUiOiIifSx7ImZhbWlseSI6IldhbmciLCJnaXZlbiI6IlMgSiIsInBhcnNlLW5hbWVzIjpmYWxzZSwiZHJvcHBpbmctcGFydGljbGUiOiIiLCJub24tZHJvcHBpbmctcGFydGljbGUiOiIifSx7ImZhbWlseSI6IktoYW4iLCJnaXZlbiI6IkEiLCJwYXJzZS1uYW1lcyI6ZmFsc2UsImRyb3BwaW5nLXBhcnRpY2xlIjoiIiwibm9uLWRyb3BwaW5nLXBhcnRpY2xlIjoiIn0seyJmYW1pbHkiOiJBdXJvcmEiLCJnaXZlbiI6IlMgSyIsInBhcnNlLW5hbWVzIjpmYWxzZSwiZHJvcHBpbmctcGFydGljbGUiOiIiLCJub24tZHJvcHBpbmctcGFydGljbGUiOiIifV0sImNvbnRhaW5lci10aXRsZSI6IkNlcGhhbGFsZ2lhIiwiRE9JIjoiMTAuMTE3Ny8wMzMzMTAyNDE5ODQ3OTU3IiwiSVNTTiI6IjAzMzMtMTAyNCIsIlBNSUQiOiIzMTEwNDUwNyIsImlzc3VlZCI6eyJkYXRlLXBhcnRzIjpbWzIwMTldXX0sInBhZ2UiOiIzMzMxMDI0MTk4NDc5NTciLCJsYW5ndWFnZSI6ImVuZyIsImFic3RyYWN0IjoiQkFDS0dST1VORDogRWZmaWNhY3kgb2YgZ2FsY2FuZXp1bWFiIGluIGNocm9uaWMgbWlncmFpbmUgaGFzIGJlZW4gZGVtb25zdHJhdGVkIGluIGEgcGl2b3RhbCBQaGFzZSAzIHN0dWR5LiBIZXJlLCB3ZSBhc3Nlc3MgZWZmaWNhY3kgaW4gcGF0aWVudHMgd2hvIGhhdmUgZmFpbGVkID4vPTIgYW5kID4vPTEgcHJpb3IgbWlncmFpbmUgcHJldmVudGl2ZXMgZm9yIGVmZmljYWN5IGFuZC9vciBzYWZldHkgcmVhc29ucywgYW5kIGluIHRob3NlIHdobyBuZXZlciBmYWlsZWQuIFNUVURZIERFU0lHTi9NRVRIT0RTOiBSRUdBSU4gKE5DVDAyNjE0MjYxKSB3YXMgYSBQaGFzZSAzLCByYW5kb21pemVkLCBkb3VibGUtYmxpbmQsIHBsYWNlYm8tY29udHJvbGxlZCBzdHVkeSBpbiBwYXRpZW50cyB3aXRoIGNocm9uaWMgbWlncmFpbmUuIFBhdGllbnRzIHdlcmUgcmFuZG9taXplZCAyOjE6MSB0byByZWNlaXZlIHBsYWNlYm8sIGdhbGNhbmV6dW1hYiAxMjAgbWcvMjQwIG1nIG9uY2UgbW9udGhseSBkdXJpbmcgYSBkb3VibGUtYmxpbmQgdHJlYXRtZW50IHBlcmlvZCBsYXN0aW5nIHRocmVlIG1vbnRocy4gU3ViZ3JvdXAgYW5hbHlzZXMgd2VyZSBjb25kdWN0ZWQgYW1vbmcgcGF0aWVudHMgd2hvIGZhaWxlZCA+Lz0yIGFuZCA+Lz0xIHByaW9yIHByZXZlbnRpdmVzIGFuZCB3aG8gbmV2ZXIgZmFpbGVkIHByZXZpb3VzbHkuIE91dGNvbWVzIGFzc2Vzc2VkIHdlcmUgY2hhbmdlIGZyb20gYmFzZWxpbmUgaW4gbnVtYmVyIG9mIG1vbnRobHkgbWlncmFpbmUgaGVhZGFjaGUgZGF5cywgcHJvcG9ydGlvbiBvZiBwYXRpZW50cyB3aXRoID4vPTUwJSBhbmQgPi89NzUlIHJlc3BvbnNlIChyZWR1Y3Rpb24gaW4gbW9udGhseSBtaWdyYWluZSBoZWFkYWNoZSBkYXlzKSwgY2hhbmdlIGluIG51bWJlciBvZiBtb250aGx5IG1pZ3JhaW5lIGhlYWRhY2hlIGRheXMgd2l0aCBhY3V0ZSBtZWRpY2F0aW9uIHVzZSBhbmQgY2hhbmdlIGluIHBhdGllbnQgZnVuY3Rpb25pbmcgcGVyIE1pZ3JhaW5lLVNwZWNpZmljIFF1YWxpdHkgb2YgTGlmZSBRdWVzdGlvbm5haXJlIFJvbGUgRnVuY3Rpb24gUmVzdHJpY3RpdmUgKE1TUSBSRi1SKSBkb21haW4gc2NvcmUuIFJFU1VMVFM6IFRyZWF0bWVudCB3aXRoIGdhbGNhbmV6dW1hYiB2ZXJzdXMgcGxhY2VibyByZXN1bHRlZCBpbiBzaWduaWZpY2FudCBpbXByb3ZlbWVudHMgKCBwIDwgMC4wMSkgaW4gb3ZlcmFsbCByZWR1Y3Rpb24gKE1vbnRocyAxLTMpIGZyb20gYmFzZWxpbmUgaW4gdGhlIG51bWJlciBvZiBtb250aGx5IG1pZ3JhaW5lIGhlYWRhY2hlIGRheXMgaW4gcGF0aWVudHMgd2l0aCBwcmlvciBmYWlsdXJlcyAoTFMgbWVhbiBjaGFuZ2UgW1NFXTogPi89MiBwcmlvciBmYWlsdXJlczogZ2FsY2FuZXp1bWFiIDEyMCBtZzogLTUuMzUgKDAuNzEpOyBnYWxjYW5lenVtYWIgMjQwIG1nOiAtMi43NyAoMC42Nik7IHBsYWNlYm86IC0xLjAxICgwLjU0KTsgPi89MSBwcmlvciBmYWlsdXJlczogZ2FsY2FuZXp1bWFiIDEyMCBtZzogLTUuNTMgKDAuNjApLCBnYWxjYW5lenVtYWIgMjQwIG1nOiAtMy41MyAoMC41OSk7IHBsYWNlYm86IC0yLjAyICgwLjQ5KS4gU2ltaWxhcmx5LCBzaWduaWZpY2FudCByZXN1bHRzIHdlcmUgc2VlbiB3aXRoIGdhbGNhbmV6dW1hYiB2ZXJzdXMgcGxhY2VibyBmb3IgPi89NTAlIGFuZCA+Lz03NSUgcmVzcG9uc2UgcmF0ZXMsIHJlZHVjdGlvbnMgaW4gYWN1dGUgbWVkaWNhdGlvbiB1c2UgYW5kIGltcHJvdmVtZW50cyBpbiBNU1EgUkYtUiBkb21haW4gc2NvcmUuIEluIHRoZSBzdWJncm91cCB3aXRoIG5vIHByaW9yIHByZXZlbnRpdmUgZmFpbHVyZXMsIHJlc3VsdHMgd2VyZSBzdGF0aXN0aWNhbGx5IHNpZ25pZmljYW50IGZvciB0aGUgMjQwIG1nIGdhbGNhbmV6dW1hYiBncm91cCB2ZXJzdXMgcGxhY2VibyBvbiBhbGwgb3V0Y29tZSBtZWFzdXJlcywgYW5kIGZvciB0aGUgMTIwIG1nIGdyb3VwIG9uIHRoZSByZWR1Y3Rpb24gaW4gbWlncmFpbmUgaGVhZGFjaGUgZGF5cyB3aXRoIGFjdXRlIG1lZGljYXRpb24gdXNlLiBUaGVyZSB3YXMgYWxzbyBhIGhpZ2hlciBwbGFjZWJvIHJlc3BvbnNlIG9ic2VydmVkIGluIHRoZSBwYXRpZW50cyB3aXRoIG5vIHByaW9yIHByZXZlbnRpdmUgZmFpbHVyZXMuIENPTkNMVVNJT046IEdhbGNhbmV6dW1hYiBpcyBjb25zaXN0ZW50bHkgZWZmaWNhY2lvdXMgdmVyc3VzIHBsYWNlYm8gaW4gcmVkdWNpbmcgbW9udGhseSBtaWdyYWluZSBoZWFkYWNoZSBkYXlzIGFuZCBzZXZlcmFsIG90aGVyIGtleSBvdXRjb21lcyBpbiBwYXRpZW50cyB3aXRoIGNocm9uaWMgbWlncmFpbmUgd2hvIGhhdmUgZmFpbGVkID4vPTIgb3IgPi89MSBwcmV2ZW50aXZlcyBwcmV2aW91c2x5LiBJbiB0aGUgc3ViZ3JvdXAgd2l0aCBubyBwcmlvciBmYWlsdXJlcywgZ3JlYXRlciBudW1lcmljYWwgZGlmZmVyZW5jZXMgd2VyZSBzZWVuIHdpdGggZ2FsY2FuZXp1bWFiLCBidXQgc3RhdGlzdGljYWwgc2VwYXJhdGlvbiBmcm9tIHBsYWNlYm8gdmFyaWVkIGJ5IGRvc2UgYW5kIG91dGNvbWUuIENMSU5JQ0FMVFJJQUxTLkdPViBJREVOVElGSUVSIE5VTUJFUjogTkNUMDI2MTQyNjEuIiwiZWRpdGlvbiI6IjIwMTkvMDUvMjEiLCJjb250YWluZXItdGl0bGUtc2hvcnQiOiIifSwiaXNUZW1wb3JhcnkiOmZhbHNlfSx7ImlkIjoiMjE5YTcwZjgtYTIzYS0zMDdhLTlmZmMtNmRhZWE2ZTc5N2RkIiwiaXRlbURhdGEiOnsidHlwZSI6ImFydGljbGUtam91cm5hbCIsImlkIjoiMjE5YTcwZjgtYTIzYS0zMDdhLTlmZmMtNmRhZWE2ZTc5N2RkIiwidGl0bGUiOiJFZmZpY2FjeSBvZiBnYWxjYW5lenVtYWIgaW4gcGF0aWVudHMgd2l0aCBlcGlzb2RpYyBtaWdyYWluZSBhbmQgYSBoaXN0b3J5IG9mIHByZXZlbnRpdmUgdHJlYXRtZW50IGZhaWx1cmU6IHJlc3VsdHMgZnJvbSB0d28gZ2xvYmFsIHJhbmRvbWl6ZWQgY2xpbmljYWwgdHJpYWxzIiwiZ3JvdXBJZCI6IjNhYTk2ODk0LTBjN2EtM2Q4YS1hMjM4LTE0MWFmMDZkZDhmOSIsImF1dGhvciI6W3siZmFtaWx5IjoiUnVmZiIsImdpdmVuIjoiRC4gRC4iLCJwYXJzZS1uYW1lcyI6ZmFsc2UsImRyb3BwaW5nLXBhcnRpY2xlIjoiIiwibm9uLWRyb3BwaW5nLXBhcnRpY2xlIjoiIn0seyJmYW1pbHkiOiJGb3JkIiwiZ2l2ZW4iOiJKLiBILiIsInBhcnNlLW5hbWVzIjpmYWxzZSwiZHJvcHBpbmctcGFydGljbGUiOiIiLCJub24tZHJvcHBpbmctcGFydGljbGUiOiIifSx7ImZhbWlseSI6IlRvY2tob3Ju4oCQSGVpZGVucmVpY2giLCJnaXZlbiI6IkEuIiwicGFyc2UtbmFtZXMiOmZhbHNlLCJkcm9wcGluZy1wYXJ0aWNsZSI6IiIsIm5vbi1kcm9wcGluZy1wYXJ0aWNsZSI6IiJ9LHsiZmFtaWx5IjoiU3RhdWZmZXIiLCJnaXZlbiI6IlYuIEwuIiwicGFyc2UtbmFtZXMiOmZhbHNlLCJkcm9wcGluZy1wYXJ0aWNsZSI6IiIsIm5vbi1kcm9wcGluZy1wYXJ0aWNsZSI6IiJ9LHsiZmFtaWx5IjoiR292aW5kYW4iLCJnaXZlbiI6IlMuIiwicGFyc2UtbmFtZXMiOmZhbHNlLCJkcm9wcGluZy1wYXJ0aWNsZSI6IiIsIm5vbi1kcm9wcGluZy1wYXJ0aWNsZSI6IiJ9LHsiZmFtaWx5IjoiQXVyb3JhIiwiZ2l2ZW4iOiJTLiBLLiIsInBhcnNlLW5hbWVzIjpmYWxzZSwiZHJvcHBpbmctcGFydGljbGUiOiIiLCJub24tZHJvcHBpbmctcGFydGljbGUiOiIifSx7ImZhbWlseSI6IlRlcndpbmR0IiwiZ2l2ZW4iOiJHLiBNLiIsInBhcnNlLW5hbWVzIjpmYWxzZSwiZHJvcHBpbmctcGFydGljbGUiOiIiLCJub24tZHJvcHBpbmctcGFydGljbGUiOiIifSx7ImZhbWlseSI6IkdvYWRzYnkiLCJnaXZlbiI6IlAuIEouIiwicGFyc2UtbmFtZXMiOmZhbHNlLCJkcm9wcGluZy1wYXJ0aWNsZSI6IiIsIm5vbi1kcm9wcGluZy1wYXJ0aWNsZSI6IiJ9XSwiY29udGFpbmVyLXRpdGxlIjoiRXVyb3BlYW4gSm91cm5hbCBvZiBOZXVyb2xvZ3kiLCJET0kiOiIxMC4xMTExL2VuZS4xNDExNCIsIklTU04iOiIxMzUxLTUxMDEiLCJpc3N1ZWQiOnsiZGF0ZS1wYXJ0cyI6W1syMDIwLDQsMl1dfSwicGFnZSI6IjYwOS02MTgiLCJpc3N1ZSI6IjQiLCJ2b2x1bWUiOiIyNyIsImNvbnRhaW5lci10aXRsZS1zaG9ydCI6IiJ9LCJpc1RlbXBvcmFyeSI6ZmFsc2V9LHsiaWQiOiIwYmNjNzNhNy05NmViLTNhYmItOWZjMS04NGQ0MzVhMTQzOGYiLCJpdGVtRGF0YSI6eyJ0eXBlIjoiYXJ0aWNsZS1qb3VybmFsIiwiaWQiOiIwYmNjNzNhNy05NmViLTNhYmItOWZjMS04NGQ0MzVhMTQzOGYiLCJ0aXRsZSI6IkVmZmljYWN5IGFuZCBzYWZldHkgb2YgZXJlbnVtYWIgKEFNRzMzNCkgaW4gZXBpc29kaWMgbWlncmFpbmUgcGF0aWVudHMgd2l0aCBwcmlvciBwcmV2ZW50aXZlIHRyZWF0bWVudCBmYWlsdXJlOiBBIHN1Ymdyb3VwIGFuYWx5c2lzIG9mIGEgcmFuZG9taXplZCwgZG91YmxlLWJsaW5kLCBwbGFjZWJvLWNvbnRyb2xsZWQgc3R1ZHkiLCJncm91cElkIjoiM2FhOTY4OTQtMGM3YS0zZDhhLWEyMzgtMTQxYWYwNmRkOGY5IiwiYXV0aG9yIjpbeyJmYW1pbHkiOiJHb2Fkc2J5IiwiZ2l2ZW4iOiJQZXRlciBKIiwicGFyc2UtbmFtZXMiOmZhbHNlLCJkcm9wcGluZy1wYXJ0aWNsZSI6IiIsIm5vbi1kcm9wcGluZy1wYXJ0aWNsZSI6IiJ9LHsiZmFtaWx5IjoiUGFlbWVsZWlyZSIsImdpdmVuIjoiS29lbiIsInBhcnNlLW5hbWVzIjpmYWxzZSwiZHJvcHBpbmctcGFydGljbGUiOiIiLCJub24tZHJvcHBpbmctcGFydGljbGUiOiIifSx7ImZhbWlseSI6IkJyb2Vzc25lciIsImdpdmVuIjoiR3JlZ29yIiwicGFyc2UtbmFtZXMiOmZhbHNlLCJkcm9wcGluZy1wYXJ0aWNsZSI6IiIsIm5vbi1kcm9wcGluZy1wYXJ0aWNsZSI6IiJ9LHsiZmFtaWx5IjoiQnJhbmRlcyIsImdpdmVuIjoiSmFuIiwicGFyc2UtbmFtZXMiOmZhbHNlLCJkcm9wcGluZy1wYXJ0aWNsZSI6IiIsIm5vbi1kcm9wcGluZy1wYXJ0aWNsZSI6IiJ9LHsiZmFtaWx5IjoiS2xhdHQiLCJnaXZlbiI6IkphbiIsInBhcnNlLW5hbWVzIjpmYWxzZSwiZHJvcHBpbmctcGFydGljbGUiOiIiLCJub24tZHJvcHBpbmctcGFydGljbGUiOiIifSx7ImZhbWlseSI6IlpoYW5nIiwiZ2l2ZW4iOiJGZW5nIiwicGFyc2UtbmFtZXMiOmZhbHNlLCJkcm9wcGluZy1wYXJ0aWNsZSI6IiIsIm5vbi1kcm9wcGluZy1wYXJ0aWNsZSI6IiJ9LHsiZmFtaWx5IjoiUGljYXJkIiwiZ2l2ZW4iOiJIZXJuYW4iLCJwYXJzZS1uYW1lcyI6ZmFsc2UsImRyb3BwaW5nLXBhcnRpY2xlIjoiIiwibm9uLWRyb3BwaW5nLXBhcnRpY2xlIjoiIn0seyJmYW1pbHkiOiJMZW56IiwiZ2l2ZW4iOiJSb2JlcnQiLCJwYXJzZS1uYW1lcyI6ZmFsc2UsImRyb3BwaW5nLXBhcnRpY2xlIjoiIiwibm9uLWRyb3BwaW5nLXBhcnRpY2xlIjoiIn0seyJmYW1pbHkiOiJNaWtvbCIsImdpdmVuIjoiRGFuaWVsIEQiLCJwYXJzZS1uYW1lcyI6ZmFsc2UsImRyb3BwaW5nLXBhcnRpY2xlIjoiIiwibm9uLWRyb3BwaW5nLXBhcnRpY2xlIjoiIn1dLCJjb250YWluZXItdGl0bGUiOiJDZXBoYWxhbGdpYSIsIkRPSSI6IjEwLjExNzcvMDMzMzEwMjQxOTgzNTQ1OSIsIklTU04iOiIwMzMzLTEwMjQiLCJpc3N1ZWQiOnsiZGF0ZS1wYXJ0cyI6W1syMDE5LDYsMTNdXX0sInBhZ2UiOiI4MTctODI2IiwiaXNzdWUiOiI3Iiwidm9sdW1lIjoiMzkiLCJjb250YWluZXItdGl0bGUtc2hvcnQiOiIifSwiaXNUZW1wb3JhcnkiOmZhbHNlfV19&quot;,&quot;citationItems&quot;:[{&quot;id&quot;:&quot;535aa80b-0f4c-3223-93f2-459541422d80&quot;,&quot;itemData&quot;:{&quot;type&quot;:&quot;article-journal&quot;,&quot;id&quot;:&quot;535aa80b-0f4c-3223-93f2-459541422d80&quot;,&quot;title&quot;:&quot;Efficacy and safety of erenumab (AMG334) in chronic migraine patients with prior preventive treatment failure: a subgroup analysis of a randomized, double-blind, placebo-controlled study&quot;,&quot;groupId&quot;:&quot;3aa96894-0c7a-3d8a-a238-141af06dd8f9&quot;,&quot;author&quot;:[{&quot;family&quot;:&quot;Ashina&quot;,&quot;given&quot;:&quot;M&quot;,&quot;parse-names&quot;:false,&quot;dropping-particle&quot;:&quot;&quot;,&quot;non-dropping-particle&quot;:&quot;&quot;},{&quot;family&quot;:&quot;Tepper&quot;,&quot;given&quot;:&quot;S&quot;,&quot;parse-names&quot;:false,&quot;dropping-particle&quot;:&quot;&quot;,&quot;non-dropping-particle&quot;:&quot;&quot;},{&quot;family&quot;:&quot;Brandes&quot;,&quot;given&quot;:&quot;J L&quot;,&quot;parse-names&quot;:false,&quot;dropping-particle&quot;:&quot;&quot;,&quot;non-dropping-particle&quot;:&quot;&quot;},{&quot;family&quot;:&quot;Reuter&quot;,&quot;given&quot;:&quot;U&quot;,&quot;parse-names&quot;:false,&quot;dropping-particle&quot;:&quot;&quot;,&quot;non-dropping-particle&quot;:&quot;&quot;},{&quot;family&quot;:&quot;Boudreau&quot;,&quot;given&quot;:&quot;G&quot;,&quot;parse-names&quot;:false,&quot;dropping-particle&quot;:&quot;&quot;,&quot;non-dropping-particle&quot;:&quot;&quot;},{&quot;family&quot;:&quot;Dolezil&quot;,&quot;given&quot;:&quot;D&quot;,&quot;parse-names&quot;:false,&quot;dropping-particle&quot;:&quot;&quot;,&quot;non-dropping-particle&quot;:&quot;&quot;},{&quot;family&quot;:&quot;Cheng&quot;,&quot;given&quot;:&quot;S&quot;,&quot;parse-names&quot;:false,&quot;dropping-particle&quot;:&quot;&quot;,&quot;non-dropping-particle&quot;:&quot;&quot;},{&quot;family&quot;:&quot;Zhang&quot;,&quot;given&quot;:&quot;F&quot;,&quot;parse-names&quot;:false,&quot;dropping-particle&quot;:&quot;&quot;,&quot;non-dropping-particle&quot;:&quot;&quot;},{&quot;family&quot;:&quot;Lenz&quot;,&quot;given&quot;:&quot;R&quot;,&quot;parse-names&quot;:false,&quot;dropping-particle&quot;:&quot;&quot;,&quot;non-dropping-particle&quot;:&quot;&quot;},{&quot;family&quot;:&quot;Klatt&quot;,&quot;given&quot;:&quot;J&quot;,&quot;parse-names&quot;:false,&quot;dropping-particle&quot;:&quot;&quot;,&quot;non-dropping-particle&quot;:&quot;&quot;},{&quot;family&quot;:&quot;Mikol&quot;,&quot;given&quot;:&quot;D D&quot;,&quot;parse-names&quot;:false,&quot;dropping-particle&quot;:&quot;&quot;,&quot;non-dropping-particle&quot;:&quot;&quot;}],&quot;container-title&quot;:&quot;Cephalalgia&quot;,&quot;DOI&quot;:&quot;10.1177/0333102418788347&quot;,&quot;ISSN&quot;:&quot;0333-1024&quot;,&quot;PMID&quot;:&quot;29984601&quot;,&quot;issued&quot;:{&quot;date-parts&quot;:[[2018]]},&quot;page&quot;:&quot;1611-1621&quot;,&quot;language&quot;:&quot;eng&quot;,&quot;abstract&quot;:&quot;Background Erenumab was effective and well tolerated in a pivotal clinical trial of chronic migraine. Here, we evaluated efficacy and safety of monthly erenumab (70 mg or 140 mg) versus placebo in the subgroup of patients who had previously failed preventive treatment(s) (&gt;/= 1, &gt;/= 2 prior failed medication categories) and in patients who had never failed. Methods Subgroup analyses evaluated change from baseline in monthly migraine days; achievement of &gt;/= 50% and &gt;/= 75% reduction in monthly migraine days; and change in monthly acute migraine-specific medication days. Adverse events were evaluated for each subgroup. Results Treatment with both doses of erenumab resulted in greater reductions in monthly migraine days (primary endpoint) at Month 3 (treatment difference [95% CI], never failed subgroup: -2.2 [-4.1, -0.3] for 70 mg and -0.5 [-2.4, 1.5] for 140 mg; &gt;/= 1 prior failed medication categories subgroup: -2.5 [-3.8, -1.2], for 70 mg and -3.3 [-4.6, -2.1] for 140 mg; &gt;/= 2 prior failed medication categories subgroup: -2.7 [-4.2, -1.2], for 70 mg and -4.3 [-5.8, -2.8] for 140 mg). Similar results were observed in the monthly acute migraine-specific medication days endpoint, and in the achievement of &gt;/= 50% and &gt;/= 75% reduction in monthly migraine days. There were no new or unexpected safety issues. Conclusion Erenumab showed consistent efficacy in chronic migraine patients who had failed prior preventive treatments and was well tolerated across subgroups.&quot;,&quot;edition&quot;:&quot;2018/07/10&quot;,&quot;issue&quot;:&quot;10&quot;,&quot;volume&quot;:&quot;38&quot;},&quot;isTemporary&quot;:false},{&quot;id&quot;:&quot;91700e1a-ff84-3f20-a107-9cfdb8341d7f&quot;,&quot;itemData&quot;:{&quot;type&quot;:&quot;article-journal&quot;,&quot;id&quot;:&quot;91700e1a-ff84-3f20-a107-9cfdb8341d7f&quot;,&quot;title&quot;:&quot;Efficacy of galcanezumab in patients with chronic migraine and a history of preventive treatment failure&quot;,&quot;groupId&quot;:&quot;3aa96894-0c7a-3d8a-a238-141af06dd8f9&quot;,&quot;author&quot;:[{&quot;family&quot;:&quot;Ruff&quot;,&quot;given&quot;:&quot;D D&quot;,&quot;parse-names&quot;:false,&quot;dropping-particle&quot;:&quot;&quot;,&quot;non-dropping-particle&quot;:&quot;&quot;},{&quot;family&quot;:&quot;Ford&quot;,&quot;given&quot;:&quot;J H&quot;,&quot;parse-names&quot;:false,&quot;dropping-particle&quot;:&quot;&quot;,&quot;non-dropping-particle&quot;:&quot;&quot;},{&quot;family&quot;:&quot;Tockhorn-Heidenreich&quot;,&quot;given&quot;:&quot;A&quot;,&quot;parse-names&quot;:false,&quot;dropping-particle&quot;:&quot;&quot;,&quot;non-dropping-particle&quot;:&quot;&quot;},{&quot;family&quot;:&quot;Sexson&quot;,&quot;given&quot;:&quot;M&quot;,&quot;parse-names&quot;:false,&quot;dropping-particle&quot;:&quot;&quot;,&quot;non-dropping-particle&quot;:&quot;&quot;},{&quot;family&quot;:&quot;Govindan&quot;,&quot;given&quot;:&quot;S&quot;,&quot;parse-names&quot;:false,&quot;dropping-particle&quot;:&quot;&quot;,&quot;non-dropping-particle&quot;:&quot;&quot;},{&quot;family&quot;:&quot;Pearlman&quot;,&quot;given&quot;:&quot;E M&quot;,&quot;parse-names&quot;:false,&quot;dropping-particle&quot;:&quot;&quot;,&quot;non-dropping-particle&quot;:&quot;&quot;},{&quot;family&quot;:&quot;Wang&quot;,&quot;given&quot;:&quot;S J&quot;,&quot;parse-names&quot;:false,&quot;dropping-particle&quot;:&quot;&quot;,&quot;non-dropping-particle&quot;:&quot;&quot;},{&quot;family&quot;:&quot;Khan&quot;,&quot;given&quot;:&quot;A&quot;,&quot;parse-names&quot;:false,&quot;dropping-particle&quot;:&quot;&quot;,&quot;non-dropping-particle&quot;:&quot;&quot;},{&quot;family&quot;:&quot;Aurora&quot;,&quot;given&quot;:&quot;S K&quot;,&quot;parse-names&quot;:false,&quot;dropping-particle&quot;:&quot;&quot;,&quot;non-dropping-particle&quot;:&quot;&quot;}],&quot;container-title&quot;:&quot;Cephalalgia&quot;,&quot;DOI&quot;:&quot;10.1177/0333102419847957&quot;,&quot;ISSN&quot;:&quot;0333-1024&quot;,&quot;PMID&quot;:&quot;31104507&quot;,&quot;issued&quot;:{&quot;date-parts&quot;:[[2019]]},&quot;page&quot;:&quot;333102419847957&quot;,&quot;language&quot;:&quot;eng&quot;,&quot;abstract&quot;:&quot;BACKGROUND: Efficacy of galcanezumab in chronic migraine has been demonstrated in a pivotal Phase 3 study. Here, we assess efficacy in patients who have failed &gt;/=2 and &gt;/=1 prior migraine preventives for efficacy and/or safety reasons, and in those who never failed. STUDY DESIGN/METHODS: REGAIN (NCT02614261) was a Phase 3, randomized, double-blind, placebo-controlled study in patients with chronic migraine. Patients were randomized 2:1:1 to receive placebo, galcanezumab 120 mg/240 mg once monthly during a double-blind treatment period lasting three months. Subgroup analyses were conducted among patients who failed &gt;/=2 and &gt;/=1 prior preventives and who never failed previously. Outcomes assessed were change from baseline in number of monthly migraine headache days, proportion of patients with &gt;/=50% and &gt;/=75% response (reduction in monthly migraine headache days), change in number of monthly migraine headache days with acute medication use and change in patient functioning per Migraine-Specific Quality of Life Questionnaire Role Function Restrictive (MSQ RF-R) domain score. RESULTS: Treatment with galcanezumab versus placebo resulted in significant improvements ( p &lt; 0.01) in overall reduction (Months 1-3) from baseline in the number of monthly migraine headache days in patients with prior failures (LS mean change [SE]: &gt;/=2 prior failures: galcanezumab 120 mg: -5.35 (0.71); galcanezumab 240 mg: -2.77 (0.66); placebo: -1.01 (0.54); &gt;/=1 prior failures: galcanezumab 120 mg: -5.53 (0.60), galcanezumab 240 mg: -3.53 (0.59); placebo: -2.02 (0.49). Similarly, significant results were seen with galcanezumab versus placebo for &gt;/=50% and &gt;/=75% response rates, reductions in acute medication use and improvements in MSQ RF-R domain score. In the subgroup with no prior preventive failures, results were statistically significant for the 240 mg galcanezumab group versus placebo on all outcome measures, and for the 120 mg group on the reduction in migraine headache days with acute medication use. There was also a higher placebo response observed in the patients with no prior preventive failures. CONCLUSION: Galcanezumab is consistently efficacious versus placebo in reducing monthly migraine headache days and several other key outcomes in patients with chronic migraine who have failed &gt;/=2 or &gt;/=1 preventives previously. In the subgroup with no prior failures, greater numerical differences were seen with galcanezumab, but statistical separation from placebo varied by dose and outcome. CLINICALTRIALS.GOV IDENTIFIER NUMBER: NCT02614261.&quot;,&quot;edition&quot;:&quot;2019/05/21&quot;},&quot;isTemporary&quot;:false},{&quot;id&quot;:&quot;219a70f8-a23a-307a-9ffc-6daea6e797dd&quot;,&quot;itemData&quot;:{&quot;type&quot;:&quot;article-journal&quot;,&quot;id&quot;:&quot;219a70f8-a23a-307a-9ffc-6daea6e797dd&quot;,&quot;title&quot;:&quot;Efficacy of galcanezumab in patients with episodic migraine and a history of preventive treatment failure: results from two global randomized clinical trials&quot;,&quot;groupId&quot;:&quot;3aa96894-0c7a-3d8a-a238-141af06dd8f9&quot;,&quot;author&quot;:[{&quot;family&quot;:&quot;Ruff&quot;,&quot;given&quot;:&quot;D. D.&quot;,&quot;parse-names&quot;:false,&quot;dropping-particle&quot;:&quot;&quot;,&quot;non-dropping-particle&quot;:&quot;&quot;},{&quot;family&quot;:&quot;Ford&quot;,&quot;given&quot;:&quot;J. H.&quot;,&quot;parse-names&quot;:false,&quot;dropping-particle&quot;:&quot;&quot;,&quot;non-dropping-particle&quot;:&quot;&quot;},{&quot;family&quot;:&quot;Tockhorn‐Heidenreich&quot;,&quot;given&quot;:&quot;A.&quot;,&quot;parse-names&quot;:false,&quot;dropping-particle&quot;:&quot;&quot;,&quot;non-dropping-particle&quot;:&quot;&quot;},{&quot;family&quot;:&quot;Stauffer&quot;,&quot;given&quot;:&quot;V. L.&quot;,&quot;parse-names&quot;:false,&quot;dropping-particle&quot;:&quot;&quot;,&quot;non-dropping-particle&quot;:&quot;&quot;},{&quot;family&quot;:&quot;Govindan&quot;,&quot;given&quot;:&quot;S.&quot;,&quot;parse-names&quot;:false,&quot;dropping-particle&quot;:&quot;&quot;,&quot;non-dropping-particle&quot;:&quot;&quot;},{&quot;family&quot;:&quot;Aurora&quot;,&quot;given&quot;:&quot;S. K.&quot;,&quot;parse-names&quot;:false,&quot;dropping-particle&quot;:&quot;&quot;,&quot;non-dropping-particle&quot;:&quot;&quot;},{&quot;family&quot;:&quot;Terwindt&quot;,&quot;given&quot;:&quot;G. M.&quot;,&quot;parse-names&quot;:false,&quot;dropping-particle&quot;:&quot;&quot;,&quot;non-dropping-particle&quot;:&quot;&quot;},{&quot;family&quot;:&quot;Goadsby&quot;,&quot;given&quot;:&quot;P. J.&quot;,&quot;parse-names&quot;:false,&quot;dropping-particle&quot;:&quot;&quot;,&quot;non-dropping-particle&quot;:&quot;&quot;}],&quot;container-title&quot;:&quot;European Journal of Neurology&quot;,&quot;DOI&quot;:&quot;10.1111/ene.14114&quot;,&quot;ISSN&quot;:&quot;1351-5101&quot;,&quot;issued&quot;:{&quot;date-parts&quot;:[[2020,4,2]]},&quot;page&quot;:&quot;609-618&quot;,&quot;issue&quot;:&quot;4&quot;,&quot;volume&quot;:&quot;27&quot;},&quot;isTemporary&quot;:false},{&quot;id&quot;:&quot;0bcc73a7-96eb-3abb-9fc1-84d435a1438f&quot;,&quot;itemData&quot;:{&quot;type&quot;:&quot;article-journal&quot;,&quot;id&quot;:&quot;0bcc73a7-96eb-3abb-9fc1-84d435a1438f&quot;,&quot;title&quot;:&quot;Efficacy and safety of erenumab (AMG334) in episodic migraine patients with prior preventive treatment failure: A subgroup analysis of a randomized, double-blind, placebo-controlled study&quot;,&quot;groupId&quot;:&quot;3aa96894-0c7a-3d8a-a238-141af06dd8f9&quot;,&quot;author&quot;:[{&quot;family&quot;:&quot;Goadsby&quot;,&quot;given&quot;:&quot;Peter J&quot;,&quot;parse-names&quot;:false,&quot;dropping-particle&quot;:&quot;&quot;,&quot;non-dropping-particle&quot;:&quot;&quot;},{&quot;family&quot;:&quot;Paemeleire&quot;,&quot;given&quot;:&quot;Koen&quot;,&quot;parse-names&quot;:false,&quot;dropping-particle&quot;:&quot;&quot;,&quot;non-dropping-particle&quot;:&quot;&quot;},{&quot;family&quot;:&quot;Broessner&quot;,&quot;given&quot;:&quot;Gregor&quot;,&quot;parse-names&quot;:false,&quot;dropping-particle&quot;:&quot;&quot;,&quot;non-dropping-particle&quot;:&quot;&quot;},{&quot;family&quot;:&quot;Brandes&quot;,&quot;given&quot;:&quot;Jan&quot;,&quot;parse-names&quot;:false,&quot;dropping-particle&quot;:&quot;&quot;,&quot;non-dropping-particle&quot;:&quot;&quot;},{&quot;family&quot;:&quot;Klatt&quot;,&quot;given&quot;:&quot;Jan&quot;,&quot;parse-names&quot;:false,&quot;dropping-particle&quot;:&quot;&quot;,&quot;non-dropping-particle&quot;:&quot;&quot;},{&quot;family&quot;:&quot;Zhang&quot;,&quot;given&quot;:&quot;Feng&quot;,&quot;parse-names&quot;:false,&quot;dropping-particle&quot;:&quot;&quot;,&quot;non-dropping-particle&quot;:&quot;&quot;},{&quot;family&quot;:&quot;Picard&quot;,&quot;given&quot;:&quot;Hernan&quot;,&quot;parse-names&quot;:false,&quot;dropping-particle&quot;:&quot;&quot;,&quot;non-dropping-particle&quot;:&quot;&quot;},{&quot;family&quot;:&quot;Lenz&quot;,&quot;given&quot;:&quot;Robert&quot;,&quot;parse-names&quot;:false,&quot;dropping-particle&quot;:&quot;&quot;,&quot;non-dropping-particle&quot;:&quot;&quot;},{&quot;family&quot;:&quot;Mikol&quot;,&quot;given&quot;:&quot;Daniel D&quot;,&quot;parse-names&quot;:false,&quot;dropping-particle&quot;:&quot;&quot;,&quot;non-dropping-particle&quot;:&quot;&quot;}],&quot;container-title&quot;:&quot;Cephalalgia&quot;,&quot;DOI&quot;:&quot;10.1177/0333102419835459&quot;,&quot;ISSN&quot;:&quot;0333-1024&quot;,&quot;issued&quot;:{&quot;date-parts&quot;:[[2019,6,13]]},&quot;page&quot;:&quot;817-826&quot;,&quot;issue&quot;:&quot;7&quot;,&quot;volume&quot;:&quot;39&quot;},&quot;isTemporary&quot;:false}]},{&quot;citationID&quot;:&quot;MENDELEY_CITATION_98273099-98ed-467f-966d-e341668be4d8&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OTgyNzMwOTktOThlZC00NjdmLTk2NmQtZTM0MTY2OGJlNGQ4IiwicHJvcGVydGllcyI6eyJub3RlSW5kZXgiOjB9LCJpc0VkaXRlZCI6ZmFsc2UsIm1hbnVhbE92ZXJyaWRlIjp7ImlzTWFudWFsbHlPdmVycmlkZGVuIjpmYWxzZSwiY2l0ZXByb2NUZXh0IjoiPHN1cD4xNzwvc3VwPiIsIm1hbnVhbE92ZXJyaWRlVGV4dCI6IiJ9LCJjaXRhdGlvbkl0ZW1zIjpbeyJpZCI6IjMwOTdjY2IxLWFlZDctM2IyZS1hNTJjLTlhYzc2M2QxNDhkMSIsIml0ZW1EYXRhIjp7InR5cGUiOiJhcnRpY2xlLWpvdXJuYWwiLCJpZCI6IjMwOTdjY2IxLWFlZDctM2IyZS1hNTJjLTlhYzc2M2QxNDhkMSIsInRpdGxlIjoiRXB0aW5lenVtYWIgaW4gZXBpc29kaWMgbWlncmFpbmU6IGEgcmFuZG9taXplZCwgZG91YmxlLWJsaW5kLCBwbGFjZWJvLWNvbnRyb2xsZWQgc3R1ZHkgKFBST01JU0UtMSkiLCJncm91cElkIjoiM2FhOTY4OTQtMGM3YS0zZDhhLWEyMzgtMTQxYWYwNmRkOGY5IiwiYXV0aG9yIjpbeyJmYW1pbHkiOiJBc2hpbmEiLCJnaXZlbiI6Ik1lc3NvdWQiLCJwYXJzZS1uYW1lcyI6ZmFsc2UsImRyb3BwaW5nLXBhcnRpY2xlIjoiIiwibm9uLWRyb3BwaW5nLXBhcnRpY2xlIjoiIn0seyJmYW1pbHkiOiJTYXBlciIsImdpdmVuIjoiSm9lbCIsInBhcnNlLW5hbWVzIjpmYWxzZSwiZHJvcHBpbmctcGFydGljbGUiOiIiLCJub24tZHJvcHBpbmctcGFydGljbGUiOiIifSx7ImZhbWlseSI6IkNhZHkiLCJnaXZlbiI6IlJvZ2VyIiwicGFyc2UtbmFtZXMiOmZhbHNlLCJkcm9wcGluZy1wYXJ0aWNsZSI6IiIsIm5vbi1kcm9wcGluZy1wYXJ0aWNsZSI6IiJ9LHsiZmFtaWx5IjoiU2NoYWVmZmxlciIsImdpdmVuIjoiQmFyYmFyYSIsInBhcnNlLW5hbWVzIjpmYWxzZSwiZHJvcHBpbmctcGFydGljbGUiOiIiLCJub24tZHJvcHBpbmctcGFydGljbGUiOiIifSx7ImZhbWlseSI6IkJpb25kaSIsImdpdmVuIjoiRGF2aWQgTSIsInBhcnNlLW5hbWVzIjpmYWxzZSwiZHJvcHBpbmctcGFydGljbGUiOiIiLCJub24tZHJvcHBpbmctcGFydGljbGUiOiIifSx7ImZhbWlseSI6Ikhpcm1hbiIsImdpdmVuIjoiSm9lIiwicGFyc2UtbmFtZXMiOmZhbHNlLCJkcm9wcGluZy1wYXJ0aWNsZSI6IiIsIm5vbi1kcm9wcGluZy1wYXJ0aWNsZSI6IiJ9LHsiZmFtaWx5IjoiUGVkZXJzb24iLCJnaXZlbiI6IlN1c2FuIiwicGFyc2UtbmFtZXMiOmZhbHNlLCJkcm9wcGluZy1wYXJ0aWNsZSI6IiIsIm5vbi1kcm9wcGluZy1wYXJ0aWNsZSI6IiJ9LHsiZmFtaWx5IjoiQWxsYW4iLCJnaXZlbiI6IkJyZW50IiwicGFyc2UtbmFtZXMiOmZhbHNlLCJkcm9wcGluZy1wYXJ0aWNsZSI6IiIsIm5vbi1kcm9wcGluZy1wYXJ0aWNsZSI6IiJ9LHsiZmFtaWx5IjoiU21pdGgiLCJnaXZlbiI6IkplZmYiLCJwYXJzZS1uYW1lcyI6ZmFsc2UsImRyb3BwaW5nLXBhcnRpY2xlIjoiIiwibm9uLWRyb3BwaW5nLXBhcnRpY2xlIjoiIn1dLCJjb250YWluZXItdGl0bGUiOiJDZXBoYWxhbGdpYSIsIkRPSSI6ImRvaTogMTAuMTE3Ny8wMzMzMTAyNDIwOTA1MTMyIiwiaXNzdWVkIjp7ImRhdGUtcGFydHMiOltbMjAyMF1dfSwicGFnZSI6IjI0MS0yNTQiLCJhYnN0cmFjdCI6Ik9iamVjdGl2ZVRvIGV2YWx1YXRlIHRoZSBlZmZpY2FjeSBhbmQgc2FmZXR5IG9mIGVwdGluZXp1bWFiLCBhIGh1bWFuaXplZCBhbnRpLWNhbGNpdG9uaW4gZ2VuZS1yZWxhdGVkIHBlcHRpZGUgbW9ub2Nsb25hbCBhbnRpYm9keSwgaW4gdGhlIHByZXZlbnRpdmUgdHJlYXRtZW50IG9mIGVwaXNvZGljIG1pZ3JhaW5lLk1ldGhvZHNUaGUgUFJldmVudGlvbiBPZiBNaWdyYWluZSB2aWEgSW50cmF2ZW5vdXMgQUxENDAzIFNhZmV0eSBhbmQgRWZmaWNhY3ktMSAoUFJPTUlTRS0xKSBzdHVkeSB3YXMgYSBwaGFzZSAzLCBtdWx0aWNlbnRlciwgcmFuZG9taXplZCwgZG91YmxlLWJsaW5kLCBwbGFjZWJvLWNvbnRyb2xsZWQsIHBhcmFsbGVsLWdyb3VwIHN0dWR5LiBBZHVsdHMgd2l0aCBlcGlzb2RpYyBtaWdyYWluZSB3ZXJlIHJhbmRvbWl6ZWQgdG8gZXB0aW5lenVtYWIgMzDigIltZywgMTAw4oCJbWcsIDMwMOKAiW1nLCBvciBwbGFjZWJvIGZvciB1cCB0byBmb3VyIGludHJhdmVub3VzIChJVikgZG9zZXMgYWRtaW5pc3RlcmVkIGV2ZXJ5IDEyIHdlZWtzLiBUaGUgcHJpbWFyeSBlbmRwb2ludCB3YXMgY2hhbmdlIGZyb20gYmFzZWxpbmUgaW4gbW9udGhseSBtaWdyYWluZSBkYXlzIChNTURzKSBvdmVyIHdlZWtzIDHigJMxMi5SZXN1bHRzQSB0b3RhbCBvZiA4ODggcGF0aWVudHMgcmVjZWl2ZWQgdHJlYXRtZW50IGFjcm9zcyA4NCBzdHVkeSBzaXRlcy4gTWVhbiBNTURzIGF0IGJhc2VsaW5lIHdhcyDiiLw4LjYgYWNyb3NzIHRyZWF0bWVudCBncm91cHMuIEVwdGluZXp1bWFiIDEwMOKAiW1nIGFuZCAzMDDigIltZyBtZXQgdGhlIHByaW1hcnkgZW5kcG9pbnQsIHNpZ25pZmljYW50bHkgcmVkdWNpbmcgTU1EcyBhY3Jvc3Mgd2Vla3MgMeKAkzEyIGNvbXBhcmVkIHdpdGggcGxhY2VibyAoMzDigIltZywg4oiSNC4wOyAxMDDigIltZywg4oiSMy45LCBw4oCJPeKAiTAuMDE4MjsgMzAw4oCJbWcsIOKIkjQuMzsgcGxhY2Vibywg4oiSMy4yLCBw4oCJPeKAiTAuMDAwMSkuIFRyZWF0bWVudC1lbWVyZ2VudCBhZHZlcnNlIGV2ZW50cyB3ZXJlIHJlcG9ydGVkIGJ5IDU4LjQlICgzMOKAiW1nKSwgNjMuMiUgKDEwMOKAiW1nKSwgNTcuNiUgKDMwMOKAiW1nKSwgYW5kIDU5LjUlIChwbGFjZWJvKSBvZiBwYXRpZW50cy4gVHJlYXRtZW50LWVtZXJnZW50IGFkdmVyc2UgZXZlbnRzIHJlcG9ydGVkIGJ5IOKJpTIlIG9mIGVwdGluZXp1bWFiLXRyZWF0ZWQgcGF0aWVudHMgYXQgYW4gaW5jaWRlbmNlIGdyZWF0ZXIgdGhhbiBwbGFjZWJvIGluY2x1ZGVkOiB1cHBlciByZXNwaXJhdG9yeSB0cmFjdCBpbmZlY3Rpb24gKDMw4oCJbWcsIDExLjQlOyAxMDDigIltZywgOS45JTsgMzAw4oCJbWcsIDEwLjMlOyBwbGFjZWJvLCA3LjIlKSwgYW5kIGZhdGlndWUgKDMw4oCJbWcsIDIuMyU7IDEwMOKAiW1nLCAzLjYlOyAzMDDigIltZywgMy42JTsgcGxhY2VibywgPDElKS5Db25jbHVzaW9uRXB0aW5lenVtYWIgKDEwMOKAiW1nIG9yIDMwMOKAiW1nKSBzaWduaWZpY2FudGx5IHJlZHVjZWQgbWlncmFpbmUgZnJlcXVlbmN5LCB3YXMgd2VsbCB0b2xlcmF0ZWQsIGFuZCBoYWQgYW4gYWNjZXB0YWJsZSBzYWZldHkgcHJvZmlsZSB3aGVuIHVzZWQgZm9yIHRoZSBwcmV2ZW50aXZlIHRyZWF0bWVudCBvZiBtaWdyYWluZSBpbiBhZHVsdHMgd2l0aCBlcGlzb2RpYyBtaWdyYWluZS5DbGluaWNhbFRyaWFscy5nb3YgaWRlbnRpZmllcjogTkNUMDI1NTk4OTUiLCJpc3N1ZSI6IjMiLCJ2b2x1bWUiOiI0MCIsImNvbnRhaW5lci10aXRsZS1zaG9ydCI6IiJ9LCJpc1RlbXBvcmFyeSI6ZmFsc2V9XX0=&quot;,&quot;citationItems&quot;:[{&quot;id&quot;:&quot;3097ccb1-aed7-3b2e-a52c-9ac763d148d1&quot;,&quot;itemData&quot;:{&quot;type&quot;:&quot;article-journal&quot;,&quot;id&quot;:&quot;3097ccb1-aed7-3b2e-a52c-9ac763d148d1&quot;,&quot;title&quot;:&quot;Eptinezumab in episodic migraine: a randomized, double-blind, placebo-controlled study (PROMISE-1)&quot;,&quot;groupId&quot;:&quot;3aa96894-0c7a-3d8a-a238-141af06dd8f9&quot;,&quot;author&quot;:[{&quot;family&quot;:&quot;Ashina&quot;,&quot;given&quot;:&quot;Messoud&quot;,&quot;parse-names&quot;:false,&quot;dropping-particle&quot;:&quot;&quot;,&quot;non-dropping-particle&quot;:&quot;&quot;},{&quot;family&quot;:&quot;Saper&quot;,&quot;given&quot;:&quot;Joel&quot;,&quot;parse-names&quot;:false,&quot;dropping-particle&quot;:&quot;&quot;,&quot;non-dropping-particle&quot;:&quot;&quot;},{&quot;family&quot;:&quot;Cady&quot;,&quot;given&quot;:&quot;Roger&quot;,&quot;parse-names&quot;:false,&quot;dropping-particle&quot;:&quot;&quot;,&quot;non-dropping-particle&quot;:&quot;&quot;},{&quot;family&quot;:&quot;Schaeffler&quot;,&quot;given&quot;:&quot;Barbara&quot;,&quot;parse-names&quot;:false,&quot;dropping-particle&quot;:&quot;&quot;,&quot;non-dropping-particle&quot;:&quot;&quot;},{&quot;family&quot;:&quot;Biondi&quot;,&quot;given&quot;:&quot;David M&quot;,&quot;parse-names&quot;:false,&quot;dropping-particle&quot;:&quot;&quot;,&quot;non-dropping-particle&quot;:&quot;&quot;},{&quot;family&quot;:&quot;Hirman&quot;,&quot;given&quot;:&quot;Joe&quot;,&quot;parse-names&quot;:false,&quot;dropping-particle&quot;:&quot;&quot;,&quot;non-dropping-particle&quot;:&quot;&quot;},{&quot;family&quot;:&quot;Pederson&quot;,&quot;given&quot;:&quot;Susan&quot;,&quot;parse-names&quot;:false,&quot;dropping-particle&quot;:&quot;&quot;,&quot;non-dropping-particle&quot;:&quot;&quot;},{&quot;family&quot;:&quot;Allan&quot;,&quot;given&quot;:&quot;Brent&quot;,&quot;parse-names&quot;:false,&quot;dropping-particle&quot;:&quot;&quot;,&quot;non-dropping-particle&quot;:&quot;&quot;},{&quot;family&quot;:&quot;Smith&quot;,&quot;given&quot;:&quot;Jeff&quot;,&quot;parse-names&quot;:false,&quot;dropping-particle&quot;:&quot;&quot;,&quot;non-dropping-particle&quot;:&quot;&quot;}],&quot;container-title&quot;:&quot;Cephalalgia&quot;,&quot;DOI&quot;:&quot;doi: 10.1177/0333102420905132&quot;,&quot;issued&quot;:{&quot;date-parts&quot;:[[2020]]},&quot;page&quot;:&quot;241-254&quot;,&quot;abstract&quot;:&quot;ObjectiveTo evaluate the efficacy and safety of eptinezumab, a humanized anti-calcitonin gene-related peptide monoclonal antibody, in the preventive treatment of episodic migraine.MethodsThe PRevention Of Migraine via Intravenous ALD403 Safety and Efficacy-1 (PROMISE-1) study was a phase 3, multicenter, randomized, double-blind, placebo-controlled, parallel-group study. Adults with episodic migraine were randomized to eptinezumab 30 mg, 100 mg, 300 mg, or placebo for up to four intravenous (IV) doses administered every 12 weeks. The primary endpoint was change from baseline in monthly migraine days (MMDs) over weeks 1–12.ResultsA total of 888 patients received treatment across 84 study sites. Mean MMDs at baseline was ∼8.6 across treatment groups. Eptinezumab 100 mg and 300 mg met the primary endpoint, significantly reducing MMDs across weeks 1–12 compared with placebo (30 mg, −4.0; 100 mg, −3.9, p = 0.0182; 300 mg, −4.3; placebo, −3.2, p = 0.0001). Treatment-emergent adverse events were reported by 58.4% (30 mg), 63.2% (100 mg), 57.6% (300 mg), and 59.5% (placebo) of patients. Treatment-emergent adverse events reported by ≥2% of eptinezumab-treated patients at an incidence greater than placebo included: upper respiratory tract infection (30 mg, 11.4%; 100 mg, 9.9%; 300 mg, 10.3%; placebo, 7.2%), and fatigue (30 mg, 2.3%; 100 mg, 3.6%; 300 mg, 3.6%; placebo, &lt;1%).ConclusionEptinezumab (100 mg or 300 mg) significantly reduced migraine frequency, was well tolerated, and had an acceptable safety profile when used for the preventive treatment of migraine in adults with episodic migraine.ClinicalTrials.gov identifier: NCT02559895&quot;,&quot;issue&quot;:&quot;3&quot;,&quot;volume&quot;:&quot;40&quot;},&quot;isTemporary&quot;:false}]},{&quot;citationID&quot;:&quot;MENDELEY_CITATION_5f024592-0de6-4f36-bedb-d9ba071ed5e5&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WYwMjQ1OTItMGRlNi00ZjM2LWJlZGItZDliYTA3MWVkNWU1IiwicHJvcGVydGllcyI6eyJub3RlSW5kZXgiOjB9LCJpc0VkaXRlZCI6ZmFsc2UsIm1hbnVhbE92ZXJyaWRlIjp7ImlzTWFudWFsbHlPdmVycmlkZGVuIjpmYWxzZSwiY2l0ZXByb2NUZXh0IjoiPHN1cD4xODwvc3VwPiIsIm1hbnVhbE92ZXJyaWRlVGV4dCI6IiJ9LCJjaXRhdGlvbkl0ZW1zIjpbeyJpZCI6IjY5MGM5ZGVlLTg3M2YtM2RhMS1iNmFjLTBlZDY1ZDU5MzU0OSIsIml0ZW1EYXRhIjp7InR5cGUiOiJhcnRpY2xlLWpvdXJuYWwiLCJpZCI6IjY5MGM5ZGVlLTg3M2YtM2RhMS1iNmFjLTBlZDY1ZDU5MzU0OSIsInRpdGxlIjoiRWZmaWNhY3kgYW5kIHNhZmV0eSBvZiBlcHRpbmV6dW1hYiBpbiBwYXRpZW50cyB3aXRoIGNocm9uaWMgbWlncmFpbmU6IFBST01JU0UtMiIsImdyb3VwSWQiOiIzYWE5Njg5NC0wYzdhLTNkOGEtYTIzOC0xNDFhZjA2ZGQ4ZjkiLCJhdXRob3IiOlt7ImZhbWlseSI6IkxpcHRvbiIsImdpdmVuIjoiUmljaGFyZCBCIiwicGFyc2UtbmFtZXMiOmZhbHNlLCJkcm9wcGluZy1wYXJ0aWNsZSI6IiIsIm5vbi1kcm9wcGluZy1wYXJ0aWNsZSI6IiJ9LHsiZmFtaWx5IjoiR29hZHNieSIsImdpdmVuIjoiUGV0ZXIgSiIsInBhcnNlLW5hbWVzIjpmYWxzZSwiZHJvcHBpbmctcGFydGljbGUiOiIiLCJub24tZHJvcHBpbmctcGFydGljbGUiOiIifSx7ImZhbWlseSI6IlNtaXRoIiwiZ2l2ZW4iOiJKZWZmIiwicGFyc2UtbmFtZXMiOmZhbHNlLCJkcm9wcGluZy1wYXJ0aWNsZSI6IiIsIm5vbi1kcm9wcGluZy1wYXJ0aWNsZSI6IiJ9LHsiZmFtaWx5IjoiU2NoYWVmZmxlciIsImdpdmVuIjoiQmFyYmFyYSBBIiwicGFyc2UtbmFtZXMiOmZhbHNlLCJkcm9wcGluZy1wYXJ0aWNsZSI6IiIsIm5vbi1kcm9wcGluZy1wYXJ0aWNsZSI6IiJ9LHsiZmFtaWx5IjoiQmlvbmRpIiwiZ2l2ZW4iOiJEYXZpZCBNIiwicGFyc2UtbmFtZXMiOmZhbHNlLCJkcm9wcGluZy1wYXJ0aWNsZSI6IiIsIm5vbi1kcm9wcGluZy1wYXJ0aWNsZSI6IiJ9LHsiZmFtaWx5IjoiSGlybWFuIiwiZ2l2ZW4iOiJKb2UiLCJwYXJzZS1uYW1lcyI6ZmFsc2UsImRyb3BwaW5nLXBhcnRpY2xlIjoiIiwibm9uLWRyb3BwaW5nLXBhcnRpY2xlIjoiIn0seyJmYW1pbHkiOiJQZWRlcnNvbiIsImdpdmVuIjoiU3VzYW4iLCJwYXJzZS1uYW1lcyI6ZmFsc2UsImRyb3BwaW5nLXBhcnRpY2xlIjoiIiwibm9uLWRyb3BwaW5nLXBhcnRpY2xlIjoiIn0seyJmYW1pbHkiOiJBbGxhbiIsImdpdmVuIjoiQnJlbnQiLCJwYXJzZS1uYW1lcyI6ZmFsc2UsImRyb3BwaW5nLXBhcnRpY2xlIjoiIiwibm9uLWRyb3BwaW5nLXBhcnRpY2xlIjoiIn0seyJmYW1pbHkiOiJDYWR5IiwiZ2l2ZW4iOiJSb2dlciIsInBhcnNlLW5hbWVzIjpmYWxzZSwiZHJvcHBpbmctcGFydGljbGUiOiIiLCJub24tZHJvcHBpbmctcGFydGljbGUiOiIifV0sImNvbnRhaW5lci10aXRsZSI6Ik5ldXJvbG9neSIsIkRPSSI6IjEwLjEyMTIvV05MLjAwMDAwMDAwMDAwMDkxNjkiLCJVUkwiOiJodHRwczovL24ubmV1cm9sb2d5Lm9yZy9jb250ZW50L25ldXJvbG9neS9lYXJseS8yMDIwLzAzLzI0L1dOTC4wMDAwMDAwMDAwMDA5MTY5LmZ1bGwucGRmIiwiaXNzdWVkIjp7ImRhdGUtcGFydHMiOltbMjAyMF1dfSwicGFnZSI6ImUxMzY1LWUxMzc3IiwiYWJzdHJhY3QiOiJPYmplY3RpdmUgVG8gZXZhbHVhdGUgdGhlIGVmZmljYWN5IGFuZCBzYWZldHkgb2YgZXB0aW5lenVtYWIsIGEgaHVtYW5pemVkIGFudGnigJNjYWxjaXRvbmluIGdlbmUtcmVsYXRlZCBwZXB0aWRlIG1vbm9jbG9uYWwgYW50aWJvZHksIGluIHRoZSBwcmV2ZW50aXZlIHRyZWF0bWVudCBvZiBjaHJvbmljIG1pZ3JhaW5lIChDTSkuTWV0aG9kcyBUaGUgUHJldmVudGlvbiBvZiBNaWdyYWluZSB2aWEgSW50cmF2ZW5vdXMgQUxENDAzIFNhZmV0eSBhbmQgRWZmaWNhY3nigJMyIChQUk9NSVNFLTIpIHN0dWR5IHdhcyBhIHBoYXNlIDMsIG11bHRpY2VudGVyLCByYW5kb21pemVkLCBkb3VibGUtYmxpbmQsIHBsYWNlYm8tY29udHJvbGxlZCwgcGFyYWxsZWwtZ3JvdXAgc3R1ZHkuIEFkdWx0cyB3aXRoIENNIHdlcmUgcmFuZG9tbHkgYXNzaWduZWQgdG8gcmVjZWl2ZSBJViBlcHRpbmV6dW1hYiAxMDAgbWcsIGVwdGluZXp1bWFiIDMwMCBtZywgb3IgcGxhY2VibyBhZG1pbmlzdGVyZWQgb24gZGF5IDAgYW5kIHdlZWsgMTIuIFRoZSBwcmltYXJ5IGVuZHBvaW50IHdhcyBjaGFuZ2UgZnJvbSBiYXNlbGluZSBpbiBtZWFuIG1vbnRobHkgbWlncmFpbmUgZGF5cyAoTU1Ecykgb3ZlciB3ZWVrcyAxIHRvIDEyLlJlc3VsdHMgQW1vbmcgdHJlYXRlZCBwYXJ0aWNpcGFudHMgKG4gPSAxLDA3MiksIGJhc2VsaW5lIG1lYW4gbnVtYmVyIG9mIE1NRHMgd2FzIOKJiDE2LjEgYWNyb3NzIGdyb3Vwcy4gVHJlYXRtZW50IHdpdGggZXB0aW5lenVtYWIgMTAwIGFuZCAzMDAgbWcgd2FzIGFzc29jaWF0ZWQgd2l0aCBzaWduaWZpY2FudCByZWR1Y3Rpb25zIGluIE1NRHMgYWNyb3NzIHdlZWtzIDEgdG8gMTIgY29tcGFyZWQgd2l0aCBwbGFjZWJvIChwbGFjZWJvIOKIkjUuNiwgMTAwIG1nIOKIkjcuNywgcCAmbHQ7IDAuMDAwMSB2cyBwbGFjZWJvOyAzMDAgbWcg4oiSOC4yLCBwICZsdDsgMC4wMDAxIHZzIHBsYWNlYm8pLiBUcmVhdG1lbnQtZW1lcmdlbnQgYWR2ZXJzZSBldmVudHMgKFRFQUVzKSB3ZXJlIHJlcG9ydGVkIGJ5IDQzLjUlICgxMDAgbWcpLCA1Mi4wJSAoMzAwIG1nKSwgYW5kIDQ2LjclIChwbGFjZWJvKSBvZiBwYXRpZW50cy4gTmFzb3BoYXJ5bmdpdGlzIHdhcyB0aGUgb25seSBURUFFIHJlcG9ydGVkIGZvciAmZ3Q7MiUgb2YgZXB0aW5lenVtYWItdHJlYXRlZCBwYXRpZW50cyBhdCBhbiBpbmNpZGVuY2Ugb2YgJmd0OzIlIG92ZXIgcGxhY2VibzsgaXQgb2NjdXJyZWQgaW4gdGhlIDMwMCBtZyBlcHRpbmV6dW1hYiBhcm0gKGVwdGluZXp1bWFiIDkuNCUsIHBsYWNlYm8gNi4wJSkuQ29uY2x1c2lvbiBJbiBwYXRpZW50cyB3aXRoIENNLCBlcHRpbmV6dW1hYiAxMDAgYW5kIDMwMCBtZyB3YXMgYXNzb2NpYXRlZCB3aXRoIGEgc2lnbmlmaWNhbnQgcmVkdWN0aW9uIGluIE1NRHMgZnJvbSB0aGUgZGF5IGFmdGVyIElWIGFkbWluaXN0cmF0aW9uIHRocm91Z2ggd2VlayAxMiwgd2FzIHdlbGwgdG9sZXJhdGVkLCBhbmQgZGVtb25zdHJhdGVkIGFuIGFjY2VwdGFibGUgc2FmZXR5IHByb2ZpbGUuQ2xhc3NpZmljYXRpb24gb2YgZXZpZGVuY2UgVGhpcyBzdHVkeSBwcm92aWRlcyBDbGFzcyBJIGV2aWRlbmNlIHRoYXQgZm9yIHBhdGllbnRzIHdpdGggQ00sIGEgc2luZ2xlIGRvc2Ugb2YgZXB0aW5lenVtYWIgcmVkdWNlcyBNTURzIG92ZXIgMTIgd2Vla3Mgb2YgdHJlYXRtZW50LkNsaW5pY2FsVHJpYWxzLmdvdiBpZGVudGlmaWVyIE5DVDAyOTc0MTUzLiIsImlzc3VlIjoiMTMiLCJ2b2x1bWUiOiI5NCIsImNvbnRhaW5lci10aXRsZS1zaG9ydCI6Ik5ldXJvbG9neSJ9LCJpc1RlbXBvcmFyeSI6ZmFsc2V9XX0=&quot;,&quot;citationItems&quot;:[{&quot;id&quot;:&quot;690c9dee-873f-3da1-b6ac-0ed65d593549&quot;,&quot;itemData&quot;:{&quot;type&quot;:&quot;article-journal&quot;,&quot;id&quot;:&quot;690c9dee-873f-3da1-b6ac-0ed65d593549&quot;,&quot;title&quot;:&quot;Efficacy and safety of eptinezumab in patients with chronic migraine: PROMISE-2&quot;,&quot;groupId&quot;:&quot;3aa96894-0c7a-3d8a-a238-141af06dd8f9&quot;,&quot;author&quot;:[{&quot;family&quot;:&quot;Lipton&quot;,&quot;given&quot;:&quot;Richard B&quot;,&quot;parse-names&quot;:false,&quot;dropping-particle&quot;:&quot;&quot;,&quot;non-dropping-particle&quot;:&quot;&quot;},{&quot;family&quot;:&quot;Goadsby&quot;,&quot;given&quot;:&quot;Peter J&quot;,&quot;parse-names&quot;:false,&quot;dropping-particle&quot;:&quot;&quot;,&quot;non-dropping-particle&quot;:&quot;&quot;},{&quot;family&quot;:&quot;Smith&quot;,&quot;given&quot;:&quot;Jeff&quot;,&quot;parse-names&quot;:false,&quot;dropping-particle&quot;:&quot;&quot;,&quot;non-dropping-particle&quot;:&quot;&quot;},{&quot;family&quot;:&quot;Schaeffler&quot;,&quot;given&quot;:&quot;Barbara A&quot;,&quot;parse-names&quot;:false,&quot;dropping-particle&quot;:&quot;&quot;,&quot;non-dropping-particle&quot;:&quot;&quot;},{&quot;family&quot;:&quot;Biondi&quot;,&quot;given&quot;:&quot;David M&quot;,&quot;parse-names&quot;:false,&quot;dropping-particle&quot;:&quot;&quot;,&quot;non-dropping-particle&quot;:&quot;&quot;},{&quot;family&quot;:&quot;Hirman&quot;,&quot;given&quot;:&quot;Joe&quot;,&quot;parse-names&quot;:false,&quot;dropping-particle&quot;:&quot;&quot;,&quot;non-dropping-particle&quot;:&quot;&quot;},{&quot;family&quot;:&quot;Pederson&quot;,&quot;given&quot;:&quot;Susan&quot;,&quot;parse-names&quot;:false,&quot;dropping-particle&quot;:&quot;&quot;,&quot;non-dropping-particle&quot;:&quot;&quot;},{&quot;family&quot;:&quot;Allan&quot;,&quot;given&quot;:&quot;Brent&quot;,&quot;parse-names&quot;:false,&quot;dropping-particle&quot;:&quot;&quot;,&quot;non-dropping-particle&quot;:&quot;&quot;},{&quot;family&quot;:&quot;Cady&quot;,&quot;given&quot;:&quot;Roger&quot;,&quot;parse-names&quot;:false,&quot;dropping-particle&quot;:&quot;&quot;,&quot;non-dropping-particle&quot;:&quot;&quot;}],&quot;container-title&quot;:&quot;Neurology&quot;,&quot;container-title-short&quot;:&quot;Neurology&quot;,&quot;DOI&quot;:&quot;10.1212/WNL.0000000000009169&quot;,&quot;URL&quot;:&quot;https://n.neurology.org/content/neurology/early/2020/03/24/WNL.0000000000009169.full.pdf&quot;,&quot;issued&quot;:{&quot;date-parts&quot;:[[2020]]},&quot;page&quot;:&quot;e1365-e1377&quot;,&quot;abstract&quot;:&quot;Objective To evaluate the efficacy and safety of eptinezumab, a humanized anti–calcitonin gene-related peptide monoclonal antibody, in the preventive treatment of chronic migraine (CM).Methods The Prevention of Migraine via Intravenous ALD403 Safety and Efficacy–2 (PROMISE-2) study was a phase 3, multicenter, randomized, double-blind, placebo-controlled, parallel-group study. Adults with CM were randomly assigned to receive IV eptinezumab 100 mg, eptinezumab 300 mg, or placebo administered on day 0 and week 12. The primary endpoint was change from baseline in mean monthly migraine days (MMDs) over weeks 1 to 12.Results Among treated participants (n = 1,072), baseline mean number of MMDs was ≈16.1 across groups. Treatment with eptinezumab 100 and 300 mg was associated with significant reductions in MMDs across weeks 1 to 12 compared with placebo (placebo −5.6, 100 mg −7.7, p &amp;lt; 0.0001 vs placebo; 300 mg −8.2, p &amp;lt; 0.0001 vs placebo). Treatment-emergent adverse events (TEAEs) were reported by 43.5% (100 mg), 52.0% (300 mg), and 46.7% (placebo) of patients. Nasopharyngitis was the only TEAE reported for &amp;gt;2% of eptinezumab-treated patients at an incidence of &amp;gt;2% over placebo; it occurred in the 300 mg eptinezumab arm (eptinezumab 9.4%, placebo 6.0%).Conclusion In patients with CM, eptinezumab 100 and 300 mg was associated with a significant reduction in MMDs from the day after IV administration through week 12, was well tolerated, and demonstrated an acceptable safety profile.Classification of evidence This study provides Class I evidence that for patients with CM, a single dose of eptinezumab reduces MMDs over 12 weeks of treatment.ClinicalTrials.gov identifier NCT02974153.&quot;,&quot;issue&quot;:&quot;13&quot;,&quot;volume&quot;:&quot;94&quot;},&quot;isTemporary&quot;:false}]},{&quot;citationID&quot;:&quot;MENDELEY_CITATION_a6f19c9f-6b06-43d4-b39a-5ca3567ccbf9&quot;,&quot;properties&quot;:{&quot;noteIndex&quot;:0},&quot;isEdited&quot;:false,&quot;manualOverride&quot;:{&quot;isManuallyOverridden&quot;:false,&quot;citeprocText&quot;:&quot;&lt;sup&gt;17,18&lt;/sup&gt;&quot;,&quot;manualOverrideText&quot;:&quot;&quot;},&quot;citationTag&quot;:&quot;MENDELEY_CITATION_v3_eyJjaXRhdGlvbklEIjoiTUVOREVMRVlfQ0lUQVRJT05fYTZmMTljOWYtNmIwNi00M2Q0LWIzOWEtNWNhMzU2N2NjYmY5IiwicHJvcGVydGllcyI6eyJub3RlSW5kZXgiOjB9LCJpc0VkaXRlZCI6ZmFsc2UsIm1hbnVhbE92ZXJyaWRlIjp7ImlzTWFudWFsbHlPdmVycmlkZGVuIjpmYWxzZSwiY2l0ZXByb2NUZXh0IjoiPHN1cD4xNywxODwvc3VwPiIsIm1hbnVhbE92ZXJyaWRlVGV4dCI6IiJ9LCJjaXRhdGlvbkl0ZW1zIjpbeyJpZCI6IjMwOTdjY2IxLWFlZDctM2IyZS1hNTJjLTlhYzc2M2QxNDhkMSIsIml0ZW1EYXRhIjp7InR5cGUiOiJhcnRpY2xlLWpvdXJuYWwiLCJpZCI6IjMwOTdjY2IxLWFlZDctM2IyZS1hNTJjLTlhYzc2M2QxNDhkMSIsInRpdGxlIjoiRXB0aW5lenVtYWIgaW4gZXBpc29kaWMgbWlncmFpbmU6IGEgcmFuZG9taXplZCwgZG91YmxlLWJsaW5kLCBwbGFjZWJvLWNvbnRyb2xsZWQgc3R1ZHkgKFBST01JU0UtMSkiLCJncm91cElkIjoiM2FhOTY4OTQtMGM3YS0zZDhhLWEyMzgtMTQxYWYwNmRkOGY5IiwiYXV0aG9yIjpbeyJmYW1pbHkiOiJBc2hpbmEiLCJnaXZlbiI6Ik1lc3NvdWQiLCJwYXJzZS1uYW1lcyI6ZmFsc2UsImRyb3BwaW5nLXBhcnRpY2xlIjoiIiwibm9uLWRyb3BwaW5nLXBhcnRpY2xlIjoiIn0seyJmYW1pbHkiOiJTYXBlciIsImdpdmVuIjoiSm9lbCIsInBhcnNlLW5hbWVzIjpmYWxzZSwiZHJvcHBpbmctcGFydGljbGUiOiIiLCJub24tZHJvcHBpbmctcGFydGljbGUiOiIifSx7ImZhbWlseSI6IkNhZHkiLCJnaXZlbiI6IlJvZ2VyIiwicGFyc2UtbmFtZXMiOmZhbHNlLCJkcm9wcGluZy1wYXJ0aWNsZSI6IiIsIm5vbi1kcm9wcGluZy1wYXJ0aWNsZSI6IiJ9LHsiZmFtaWx5IjoiU2NoYWVmZmxlciIsImdpdmVuIjoiQmFyYmFyYSIsInBhcnNlLW5hbWVzIjpmYWxzZSwiZHJvcHBpbmctcGFydGljbGUiOiIiLCJub24tZHJvcHBpbmctcGFydGljbGUiOiIifSx7ImZhbWlseSI6IkJpb25kaSIsImdpdmVuIjoiRGF2aWQgTSIsInBhcnNlLW5hbWVzIjpmYWxzZSwiZHJvcHBpbmctcGFydGljbGUiOiIiLCJub24tZHJvcHBpbmctcGFydGljbGUiOiIifSx7ImZhbWlseSI6Ikhpcm1hbiIsImdpdmVuIjoiSm9lIiwicGFyc2UtbmFtZXMiOmZhbHNlLCJkcm9wcGluZy1wYXJ0aWNsZSI6IiIsIm5vbi1kcm9wcGluZy1wYXJ0aWNsZSI6IiJ9LHsiZmFtaWx5IjoiUGVkZXJzb24iLCJnaXZlbiI6IlN1c2FuIiwicGFyc2UtbmFtZXMiOmZhbHNlLCJkcm9wcGluZy1wYXJ0aWNsZSI6IiIsIm5vbi1kcm9wcGluZy1wYXJ0aWNsZSI6IiJ9LHsiZmFtaWx5IjoiQWxsYW4iLCJnaXZlbiI6IkJyZW50IiwicGFyc2UtbmFtZXMiOmZhbHNlLCJkcm9wcGluZy1wYXJ0aWNsZSI6IiIsIm5vbi1kcm9wcGluZy1wYXJ0aWNsZSI6IiJ9LHsiZmFtaWx5IjoiU21pdGgiLCJnaXZlbiI6IkplZmYiLCJwYXJzZS1uYW1lcyI6ZmFsc2UsImRyb3BwaW5nLXBhcnRpY2xlIjoiIiwibm9uLWRyb3BwaW5nLXBhcnRpY2xlIjoiIn1dLCJjb250YWluZXItdGl0bGUiOiJDZXBoYWxhbGdpYSIsIkRPSSI6ImRvaTogMTAuMTE3Ny8wMzMzMTAyNDIwOTA1MTMyIiwiaXNzdWVkIjp7ImRhdGUtcGFydHMiOltbMjAyMF1dfSwicGFnZSI6IjI0MS0yNTQiLCJhYnN0cmFjdCI6Ik9iamVjdGl2ZVRvIGV2YWx1YXRlIHRoZSBlZmZpY2FjeSBhbmQgc2FmZXR5IG9mIGVwdGluZXp1bWFiLCBhIGh1bWFuaXplZCBhbnRpLWNhbGNpdG9uaW4gZ2VuZS1yZWxhdGVkIHBlcHRpZGUgbW9ub2Nsb25hbCBhbnRpYm9keSwgaW4gdGhlIHByZXZlbnRpdmUgdHJlYXRtZW50IG9mIGVwaXNvZGljIG1pZ3JhaW5lLk1ldGhvZHNUaGUgUFJldmVudGlvbiBPZiBNaWdyYWluZSB2aWEgSW50cmF2ZW5vdXMgQUxENDAzIFNhZmV0eSBhbmQgRWZmaWNhY3ktMSAoUFJPTUlTRS0xKSBzdHVkeSB3YXMgYSBwaGFzZSAzLCBtdWx0aWNlbnRlciwgcmFuZG9taXplZCwgZG91YmxlLWJsaW5kLCBwbGFjZWJvLWNvbnRyb2xsZWQsIHBhcmFsbGVsLWdyb3VwIHN0dWR5LiBBZHVsdHMgd2l0aCBlcGlzb2RpYyBtaWdyYWluZSB3ZXJlIHJhbmRvbWl6ZWQgdG8gZXB0aW5lenVtYWIgMzDigIltZywgMTAw4oCJbWcsIDMwMOKAiW1nLCBvciBwbGFjZWJvIGZvciB1cCB0byBmb3VyIGludHJhdmVub3VzIChJVikgZG9zZXMgYWRtaW5pc3RlcmVkIGV2ZXJ5IDEyIHdlZWtzLiBUaGUgcHJpbWFyeSBlbmRwb2ludCB3YXMgY2hhbmdlIGZyb20gYmFzZWxpbmUgaW4gbW9udGhseSBtaWdyYWluZSBkYXlzIChNTURzKSBvdmVyIHdlZWtzIDHigJMxMi5SZXN1bHRzQSB0b3RhbCBvZiA4ODggcGF0aWVudHMgcmVjZWl2ZWQgdHJlYXRtZW50IGFjcm9zcyA4NCBzdHVkeSBzaXRlcy4gTWVhbiBNTURzIGF0IGJhc2VsaW5lIHdhcyDiiLw4LjYgYWNyb3NzIHRyZWF0bWVudCBncm91cHMuIEVwdGluZXp1bWFiIDEwMOKAiW1nIGFuZCAzMDDigIltZyBtZXQgdGhlIHByaW1hcnkgZW5kcG9pbnQsIHNpZ25pZmljYW50bHkgcmVkdWNpbmcgTU1EcyBhY3Jvc3Mgd2Vla3MgMeKAkzEyIGNvbXBhcmVkIHdpdGggcGxhY2VibyAoMzDigIltZywg4oiSNC4wOyAxMDDigIltZywg4oiSMy45LCBw4oCJPeKAiTAuMDE4MjsgMzAw4oCJbWcsIOKIkjQuMzsgcGxhY2Vibywg4oiSMy4yLCBw4oCJPeKAiTAuMDAwMSkuIFRyZWF0bWVudC1lbWVyZ2VudCBhZHZlcnNlIGV2ZW50cyB3ZXJlIHJlcG9ydGVkIGJ5IDU4LjQlICgzMOKAiW1nKSwgNjMuMiUgKDEwMOKAiW1nKSwgNTcuNiUgKDMwMOKAiW1nKSwgYW5kIDU5LjUlIChwbGFjZWJvKSBvZiBwYXRpZW50cy4gVHJlYXRtZW50LWVtZXJnZW50IGFkdmVyc2UgZXZlbnRzIHJlcG9ydGVkIGJ5IOKJpTIlIG9mIGVwdGluZXp1bWFiLXRyZWF0ZWQgcGF0aWVudHMgYXQgYW4gaW5jaWRlbmNlIGdyZWF0ZXIgdGhhbiBwbGFjZWJvIGluY2x1ZGVkOiB1cHBlciByZXNwaXJhdG9yeSB0cmFjdCBpbmZlY3Rpb24gKDMw4oCJbWcsIDExLjQlOyAxMDDigIltZywgOS45JTsgMzAw4oCJbWcsIDEwLjMlOyBwbGFjZWJvLCA3LjIlKSwgYW5kIGZhdGlndWUgKDMw4oCJbWcsIDIuMyU7IDEwMOKAiW1nLCAzLjYlOyAzMDDigIltZywgMy42JTsgcGxhY2VibywgPDElKS5Db25jbHVzaW9uRXB0aW5lenVtYWIgKDEwMOKAiW1nIG9yIDMwMOKAiW1nKSBzaWduaWZpY2FudGx5IHJlZHVjZWQgbWlncmFpbmUgZnJlcXVlbmN5LCB3YXMgd2VsbCB0b2xlcmF0ZWQsIGFuZCBoYWQgYW4gYWNjZXB0YWJsZSBzYWZldHkgcHJvZmlsZSB3aGVuIHVzZWQgZm9yIHRoZSBwcmV2ZW50aXZlIHRyZWF0bWVudCBvZiBtaWdyYWluZSBpbiBhZHVsdHMgd2l0aCBlcGlzb2RpYyBtaWdyYWluZS5DbGluaWNhbFRyaWFscy5nb3YgaWRlbnRpZmllcjogTkNUMDI1NTk4OTUiLCJpc3N1ZSI6IjMiLCJ2b2x1bWUiOiI0MCIsImNvbnRhaW5lci10aXRsZS1zaG9ydCI6IiJ9LCJpc1RlbXBvcmFyeSI6ZmFsc2V9LHsiaWQiOiI2OTBjOWRlZS04NzNmLTNkYTEtYjZhYy0wZWQ2NWQ1OTM1NDkiLCJpdGVtRGF0YSI6eyJ0eXBlIjoiYXJ0aWNsZS1qb3VybmFsIiwiaWQiOiI2OTBjOWRlZS04NzNmLTNkYTEtYjZhYy0wZWQ2NWQ1OTM1NDkiLCJ0aXRsZSI6IkVmZmljYWN5IGFuZCBzYWZldHkgb2YgZXB0aW5lenVtYWIgaW4gcGF0aWVudHMgd2l0aCBjaHJvbmljIG1pZ3JhaW5lOiBQUk9NSVNFLTIiLCJncm91cElkIjoiM2FhOTY4OTQtMGM3YS0zZDhhLWEyMzgtMTQxYWYwNmRkOGY5IiwiYXV0aG9yIjpbeyJmYW1pbHkiOiJMaXB0b24iLCJnaXZlbiI6IlJpY2hhcmQgQiIsInBhcnNlLW5hbWVzIjpmYWxzZSwiZHJvcHBpbmctcGFydGljbGUiOiIiLCJub24tZHJvcHBpbmctcGFydGljbGUiOiIifSx7ImZhbWlseSI6IkdvYWRzYnkiLCJnaXZlbiI6IlBldGVyIEoiLCJwYXJzZS1uYW1lcyI6ZmFsc2UsImRyb3BwaW5nLXBhcnRpY2xlIjoiIiwibm9uLWRyb3BwaW5nLXBhcnRpY2xlIjoiIn0seyJmYW1pbHkiOiJTbWl0aCIsImdpdmVuIjoiSmVmZiIsInBhcnNlLW5hbWVzIjpmYWxzZSwiZHJvcHBpbmctcGFydGljbGUiOiIiLCJub24tZHJvcHBpbmctcGFydGljbGUiOiIifSx7ImZhbWlseSI6IlNjaGFlZmZsZXIiLCJnaXZlbiI6IkJhcmJhcmEgQSIsInBhcnNlLW5hbWVzIjpmYWxzZSwiZHJvcHBpbmctcGFydGljbGUiOiIiLCJub24tZHJvcHBpbmctcGFydGljbGUiOiIifSx7ImZhbWlseSI6IkJpb25kaSIsImdpdmVuIjoiRGF2aWQgTSIsInBhcnNlLW5hbWVzIjpmYWxzZSwiZHJvcHBpbmctcGFydGljbGUiOiIiLCJub24tZHJvcHBpbmctcGFydGljbGUiOiIifSx7ImZhbWlseSI6Ikhpcm1hbiIsImdpdmVuIjoiSm9lIiwicGFyc2UtbmFtZXMiOmZhbHNlLCJkcm9wcGluZy1wYXJ0aWNsZSI6IiIsIm5vbi1kcm9wcGluZy1wYXJ0aWNsZSI6IiJ9LHsiZmFtaWx5IjoiUGVkZXJzb24iLCJnaXZlbiI6IlN1c2FuIiwicGFyc2UtbmFtZXMiOmZhbHNlLCJkcm9wcGluZy1wYXJ0aWNsZSI6IiIsIm5vbi1kcm9wcGluZy1wYXJ0aWNsZSI6IiJ9LHsiZmFtaWx5IjoiQWxsYW4iLCJnaXZlbiI6IkJyZW50IiwicGFyc2UtbmFtZXMiOmZhbHNlLCJkcm9wcGluZy1wYXJ0aWNsZSI6IiIsIm5vbi1kcm9wcGluZy1wYXJ0aWNsZSI6IiJ9LHsiZmFtaWx5IjoiQ2FkeSIsImdpdmVuIjoiUm9nZXIiLCJwYXJzZS1uYW1lcyI6ZmFsc2UsImRyb3BwaW5nLXBhcnRpY2xlIjoiIiwibm9uLWRyb3BwaW5nLXBhcnRpY2xlIjoiIn1dLCJjb250YWluZXItdGl0bGUiOiJOZXVyb2xvZ3kiLCJET0kiOiIxMC4xMjEyL1dOTC4wMDAwMDAwMDAwMDA5MTY5IiwiVVJMIjoiaHR0cHM6Ly9uLm5ldXJvbG9neS5vcmcvY29udGVudC9uZXVyb2xvZ3kvZWFybHkvMjAyMC8wMy8yNC9XTkwuMDAwMDAwMDAwMDAwOTE2OS5mdWxsLnBkZiIsImlzc3VlZCI6eyJkYXRlLXBhcnRzIjpbWzIwMjBdXX0sInBhZ2UiOiJlMTM2NS1lMTM3NyIsImFic3RyYWN0IjoiT2JqZWN0aXZlIFRvIGV2YWx1YXRlIHRoZSBlZmZpY2FjeSBhbmQgc2FmZXR5IG9mIGVwdGluZXp1bWFiLCBhIGh1bWFuaXplZCBhbnRp4oCTY2FsY2l0b25pbiBnZW5lLXJlbGF0ZWQgcGVwdGlkZSBtb25vY2xvbmFsIGFudGlib2R5LCBpbiB0aGUgcHJldmVudGl2ZSB0cmVhdG1lbnQgb2YgY2hyb25pYyBtaWdyYWluZSAoQ00pLk1ldGhvZHMgVGhlIFByZXZlbnRpb24gb2YgTWlncmFpbmUgdmlhIEludHJhdmVub3VzIEFMRDQwMyBTYWZldHkgYW5kIEVmZmljYWN54oCTMiAoUFJPTUlTRS0yKSBzdHVkeSB3YXMgYSBwaGFzZSAzLCBtdWx0aWNlbnRlciwgcmFuZG9taXplZCwgZG91YmxlLWJsaW5kLCBwbGFjZWJvLWNvbnRyb2xsZWQsIHBhcmFsbGVsLWdyb3VwIHN0dWR5LiBBZHVsdHMgd2l0aCBDTSB3ZXJlIHJhbmRvbWx5IGFzc2lnbmVkIHRvIHJlY2VpdmUgSVYgZXB0aW5lenVtYWIgMTAwIG1nLCBlcHRpbmV6dW1hYiAzMDAgbWcsIG9yIHBsYWNlYm8gYWRtaW5pc3RlcmVkIG9uIGRheSAwIGFuZCB3ZWVrIDEyLiBUaGUgcHJpbWFyeSBlbmRwb2ludCB3YXMgY2hhbmdlIGZyb20gYmFzZWxpbmUgaW4gbWVhbiBtb250aGx5IG1pZ3JhaW5lIGRheXMgKE1NRHMpIG92ZXIgd2Vla3MgMSB0byAxMi5SZXN1bHRzIEFtb25nIHRyZWF0ZWQgcGFydGljaXBhbnRzIChuID0gMSwwNzIpLCBiYXNlbGluZSBtZWFuIG51bWJlciBvZiBNTURzIHdhcyDiiYgxNi4xIGFjcm9zcyBncm91cHMuIFRyZWF0bWVudCB3aXRoIGVwdGluZXp1bWFiIDEwMCBhbmQgMzAwIG1nIHdhcyBhc3NvY2lhdGVkIHdpdGggc2lnbmlmaWNhbnQgcmVkdWN0aW9ucyBpbiBNTURzIGFjcm9zcyB3ZWVrcyAxIHRvIDEyIGNvbXBhcmVkIHdpdGggcGxhY2VibyAocGxhY2VibyDiiJI1LjYsIDEwMCBtZyDiiJI3LjcsIHAgJmx0OyAwLjAwMDEgdnMgcGxhY2VibzsgMzAwIG1nIOKIkjguMiwgcCAmbHQ7IDAuMDAwMSB2cyBwbGFjZWJvKS4gVHJlYXRtZW50LWVtZXJnZW50IGFkdmVyc2UgZXZlbnRzIChURUFFcykgd2VyZSByZXBvcnRlZCBieSA0My41JSAoMTAwIG1nKSwgNTIuMCUgKDMwMCBtZyksIGFuZCA0Ni43JSAocGxhY2Vibykgb2YgcGF0aWVudHMuIE5hc29waGFyeW5naXRpcyB3YXMgdGhlIG9ubHkgVEVBRSByZXBvcnRlZCBmb3IgJmd0OzIlIG9mIGVwdGluZXp1bWFiLXRyZWF0ZWQgcGF0aWVudHMgYXQgYW4gaW5jaWRlbmNlIG9mICZndDsyJSBvdmVyIHBsYWNlYm87IGl0IG9jY3VycmVkIGluIHRoZSAzMDAgbWcgZXB0aW5lenVtYWIgYXJtIChlcHRpbmV6dW1hYiA5LjQlLCBwbGFjZWJvIDYuMCUpLkNvbmNsdXNpb24gSW4gcGF0aWVudHMgd2l0aCBDTSwgZXB0aW5lenVtYWIgMTAwIGFuZCAzMDAgbWcgd2FzIGFzc29jaWF0ZWQgd2l0aCBhIHNpZ25pZmljYW50IHJlZHVjdGlvbiBpbiBNTURzIGZyb20gdGhlIGRheSBhZnRlciBJViBhZG1pbmlzdHJhdGlvbiB0aHJvdWdoIHdlZWsgMTIsIHdhcyB3ZWxsIHRvbGVyYXRlZCwgYW5kIGRlbW9uc3RyYXRlZCBhbiBhY2NlcHRhYmxlIHNhZmV0eSBwcm9maWxlLkNsYXNzaWZpY2F0aW9uIG9mIGV2aWRlbmNlIFRoaXMgc3R1ZHkgcHJvdmlkZXMgQ2xhc3MgSSBldmlkZW5jZSB0aGF0IGZvciBwYXRpZW50cyB3aXRoIENNLCBhIHNpbmdsZSBkb3NlIG9mIGVwdGluZXp1bWFiIHJlZHVjZXMgTU1EcyBvdmVyIDEyIHdlZWtzIG9mIHRyZWF0bWVudC5DbGluaWNhbFRyaWFscy5nb3YgaWRlbnRpZmllciBOQ1QwMjk3NDE1My4iLCJpc3N1ZSI6IjEzIiwidm9sdW1lIjoiOTQiLCJjb250YWluZXItdGl0bGUtc2hvcnQiOiJOZXVyb2xvZ3kifSwiaXNUZW1wb3JhcnkiOmZhbHNlfV19&quot;,&quot;citationItems&quot;:[{&quot;id&quot;:&quot;3097ccb1-aed7-3b2e-a52c-9ac763d148d1&quot;,&quot;itemData&quot;:{&quot;type&quot;:&quot;article-journal&quot;,&quot;id&quot;:&quot;3097ccb1-aed7-3b2e-a52c-9ac763d148d1&quot;,&quot;title&quot;:&quot;Eptinezumab in episodic migraine: a randomized, double-blind, placebo-controlled study (PROMISE-1)&quot;,&quot;groupId&quot;:&quot;3aa96894-0c7a-3d8a-a238-141af06dd8f9&quot;,&quot;author&quot;:[{&quot;family&quot;:&quot;Ashina&quot;,&quot;given&quot;:&quot;Messoud&quot;,&quot;parse-names&quot;:false,&quot;dropping-particle&quot;:&quot;&quot;,&quot;non-dropping-particle&quot;:&quot;&quot;},{&quot;family&quot;:&quot;Saper&quot;,&quot;given&quot;:&quot;Joel&quot;,&quot;parse-names&quot;:false,&quot;dropping-particle&quot;:&quot;&quot;,&quot;non-dropping-particle&quot;:&quot;&quot;},{&quot;family&quot;:&quot;Cady&quot;,&quot;given&quot;:&quot;Roger&quot;,&quot;parse-names&quot;:false,&quot;dropping-particle&quot;:&quot;&quot;,&quot;non-dropping-particle&quot;:&quot;&quot;},{&quot;family&quot;:&quot;Schaeffler&quot;,&quot;given&quot;:&quot;Barbara&quot;,&quot;parse-names&quot;:false,&quot;dropping-particle&quot;:&quot;&quot;,&quot;non-dropping-particle&quot;:&quot;&quot;},{&quot;family&quot;:&quot;Biondi&quot;,&quot;given&quot;:&quot;David M&quot;,&quot;parse-names&quot;:false,&quot;dropping-particle&quot;:&quot;&quot;,&quot;non-dropping-particle&quot;:&quot;&quot;},{&quot;family&quot;:&quot;Hirman&quot;,&quot;given&quot;:&quot;Joe&quot;,&quot;parse-names&quot;:false,&quot;dropping-particle&quot;:&quot;&quot;,&quot;non-dropping-particle&quot;:&quot;&quot;},{&quot;family&quot;:&quot;Pederson&quot;,&quot;given&quot;:&quot;Susan&quot;,&quot;parse-names&quot;:false,&quot;dropping-particle&quot;:&quot;&quot;,&quot;non-dropping-particle&quot;:&quot;&quot;},{&quot;family&quot;:&quot;Allan&quot;,&quot;given&quot;:&quot;Brent&quot;,&quot;parse-names&quot;:false,&quot;dropping-particle&quot;:&quot;&quot;,&quot;non-dropping-particle&quot;:&quot;&quot;},{&quot;family&quot;:&quot;Smith&quot;,&quot;given&quot;:&quot;Jeff&quot;,&quot;parse-names&quot;:false,&quot;dropping-particle&quot;:&quot;&quot;,&quot;non-dropping-particle&quot;:&quot;&quot;}],&quot;container-title&quot;:&quot;Cephalalgia&quot;,&quot;DOI&quot;:&quot;doi: 10.1177/0333102420905132&quot;,&quot;issued&quot;:{&quot;date-parts&quot;:[[2020]]},&quot;page&quot;:&quot;241-254&quot;,&quot;abstract&quot;:&quot;ObjectiveTo evaluate the efficacy and safety of eptinezumab, a humanized anti-calcitonin gene-related peptide monoclonal antibody, in the preventive treatment of episodic migraine.MethodsThe PRevention Of Migraine via Intravenous ALD403 Safety and Efficacy-1 (PROMISE-1) study was a phase 3, multicenter, randomized, double-blind, placebo-controlled, parallel-group study. Adults with episodic migraine were randomized to eptinezumab 30 mg, 100 mg, 300 mg, or placebo for up to four intravenous (IV) doses administered every 12 weeks. The primary endpoint was change from baseline in monthly migraine days (MMDs) over weeks 1–12.ResultsA total of 888 patients received treatment across 84 study sites. Mean MMDs at baseline was ∼8.6 across treatment groups. Eptinezumab 100 mg and 300 mg met the primary endpoint, significantly reducing MMDs across weeks 1–12 compared with placebo (30 mg, −4.0; 100 mg, −3.9, p = 0.0182; 300 mg, −4.3; placebo, −3.2, p = 0.0001). Treatment-emergent adverse events were reported by 58.4% (30 mg), 63.2% (100 mg), 57.6% (300 mg), and 59.5% (placebo) of patients. Treatment-emergent adverse events reported by ≥2% of eptinezumab-treated patients at an incidence greater than placebo included: upper respiratory tract infection (30 mg, 11.4%; 100 mg, 9.9%; 300 mg, 10.3%; placebo, 7.2%), and fatigue (30 mg, 2.3%; 100 mg, 3.6%; 300 mg, 3.6%; placebo, &lt;1%).ConclusionEptinezumab (100 mg or 300 mg) significantly reduced migraine frequency, was well tolerated, and had an acceptable safety profile when used for the preventive treatment of migraine in adults with episodic migraine.ClinicalTrials.gov identifier: NCT02559895&quot;,&quot;issue&quot;:&quot;3&quot;,&quot;volume&quot;:&quot;40&quot;},&quot;isTemporary&quot;:false},{&quot;id&quot;:&quot;690c9dee-873f-3da1-b6ac-0ed65d593549&quot;,&quot;itemData&quot;:{&quot;type&quot;:&quot;article-journal&quot;,&quot;id&quot;:&quot;690c9dee-873f-3da1-b6ac-0ed65d593549&quot;,&quot;title&quot;:&quot;Efficacy and safety of eptinezumab in patients with chronic migraine: PROMISE-2&quot;,&quot;groupId&quot;:&quot;3aa96894-0c7a-3d8a-a238-141af06dd8f9&quot;,&quot;author&quot;:[{&quot;family&quot;:&quot;Lipton&quot;,&quot;given&quot;:&quot;Richard B&quot;,&quot;parse-names&quot;:false,&quot;dropping-particle&quot;:&quot;&quot;,&quot;non-dropping-particle&quot;:&quot;&quot;},{&quot;family&quot;:&quot;Goadsby&quot;,&quot;given&quot;:&quot;Peter J&quot;,&quot;parse-names&quot;:false,&quot;dropping-particle&quot;:&quot;&quot;,&quot;non-dropping-particle&quot;:&quot;&quot;},{&quot;family&quot;:&quot;Smith&quot;,&quot;given&quot;:&quot;Jeff&quot;,&quot;parse-names&quot;:false,&quot;dropping-particle&quot;:&quot;&quot;,&quot;non-dropping-particle&quot;:&quot;&quot;},{&quot;family&quot;:&quot;Schaeffler&quot;,&quot;given&quot;:&quot;Barbara A&quot;,&quot;parse-names&quot;:false,&quot;dropping-particle&quot;:&quot;&quot;,&quot;non-dropping-particle&quot;:&quot;&quot;},{&quot;family&quot;:&quot;Biondi&quot;,&quot;given&quot;:&quot;David M&quot;,&quot;parse-names&quot;:false,&quot;dropping-particle&quot;:&quot;&quot;,&quot;non-dropping-particle&quot;:&quot;&quot;},{&quot;family&quot;:&quot;Hirman&quot;,&quot;given&quot;:&quot;Joe&quot;,&quot;parse-names&quot;:false,&quot;dropping-particle&quot;:&quot;&quot;,&quot;non-dropping-particle&quot;:&quot;&quot;},{&quot;family&quot;:&quot;Pederson&quot;,&quot;given&quot;:&quot;Susan&quot;,&quot;parse-names&quot;:false,&quot;dropping-particle&quot;:&quot;&quot;,&quot;non-dropping-particle&quot;:&quot;&quot;},{&quot;family&quot;:&quot;Allan&quot;,&quot;given&quot;:&quot;Brent&quot;,&quot;parse-names&quot;:false,&quot;dropping-particle&quot;:&quot;&quot;,&quot;non-dropping-particle&quot;:&quot;&quot;},{&quot;family&quot;:&quot;Cady&quot;,&quot;given&quot;:&quot;Roger&quot;,&quot;parse-names&quot;:false,&quot;dropping-particle&quot;:&quot;&quot;,&quot;non-dropping-particle&quot;:&quot;&quot;}],&quot;container-title&quot;:&quot;Neurology&quot;,&quot;container-title-short&quot;:&quot;Neurology&quot;,&quot;DOI&quot;:&quot;10.1212/WNL.0000000000009169&quot;,&quot;URL&quot;:&quot;https://n.neurology.org/content/neurology/early/2020/03/24/WNL.0000000000009169.full.pdf&quot;,&quot;issued&quot;:{&quot;date-parts&quot;:[[2020]]},&quot;page&quot;:&quot;e1365-e1377&quot;,&quot;abstract&quot;:&quot;Objective To evaluate the efficacy and safety of eptinezumab, a humanized anti–calcitonin gene-related peptide monoclonal antibody, in the preventive treatment of chronic migraine (CM).Methods The Prevention of Migraine via Intravenous ALD403 Safety and Efficacy–2 (PROMISE-2) study was a phase 3, multicenter, randomized, double-blind, placebo-controlled, parallel-group study. Adults with CM were randomly assigned to receive IV eptinezumab 100 mg, eptinezumab 300 mg, or placebo administered on day 0 and week 12. The primary endpoint was change from baseline in mean monthly migraine days (MMDs) over weeks 1 to 12.Results Among treated participants (n = 1,072), baseline mean number of MMDs was ≈16.1 across groups. Treatment with eptinezumab 100 and 300 mg was associated with significant reductions in MMDs across weeks 1 to 12 compared with placebo (placebo −5.6, 100 mg −7.7, p &amp;lt; 0.0001 vs placebo; 300 mg −8.2, p &amp;lt; 0.0001 vs placebo). Treatment-emergent adverse events (TEAEs) were reported by 43.5% (100 mg), 52.0% (300 mg), and 46.7% (placebo) of patients. Nasopharyngitis was the only TEAE reported for &amp;gt;2% of eptinezumab-treated patients at an incidence of &amp;gt;2% over placebo; it occurred in the 300 mg eptinezumab arm (eptinezumab 9.4%, placebo 6.0%).Conclusion In patients with CM, eptinezumab 100 and 300 mg was associated with a significant reduction in MMDs from the day after IV administration through week 12, was well tolerated, and demonstrated an acceptable safety profile.Classification of evidence This study provides Class I evidence that for patients with CM, a single dose of eptinezumab reduces MMDs over 12 weeks of treatment.ClinicalTrials.gov identifier NCT02974153.&quot;,&quot;issue&quot;:&quot;13&quot;,&quot;volume&quot;:&quot;94&quot;},&quot;isTemporary&quot;:false}]},{&quot;citationID&quot;:&quot;MENDELEY_CITATION_215f8e10-1f5d-4b9e-8db8-76e9b9df326f&quot;,&quot;properties&quot;:{&quot;noteIndex&quot;:0},&quot;isEdited&quot;:false,&quot;manualOverride&quot;:{&quot;isManuallyOverridden&quot;:false,&quot;citeprocText&quot;:&quot;&lt;sup&gt;35,36&lt;/sup&gt;&quot;,&quot;manualOverrideText&quot;:&quot;&quot;},&quot;citationTag&quot;:&quot;MENDELEY_CITATION_v3_eyJjaXRhdGlvbklEIjoiTUVOREVMRVlfQ0lUQVRJT05fMjE1ZjhlMTAtMWY1ZC00YjllLThkYjgtNzZlOWI5ZGYzMjZmIiwicHJvcGVydGllcyI6eyJub3RlSW5kZXgiOjB9LCJpc0VkaXRlZCI6ZmFsc2UsIm1hbnVhbE92ZXJyaWRlIjp7ImlzTWFudWFsbHlPdmVycmlkZGVuIjpmYWxzZSwiY2l0ZXByb2NUZXh0IjoiPHN1cD4zNSwzNjwvc3VwPiIsIm1hbnVhbE92ZXJyaWRlVGV4dCI6IiJ9LCJjaXRhdGlvbkl0ZW1zIjpbeyJpZCI6IjkyMWY4MTVlLTQ5NGUtM2NkZS05NGEwLWZiMTQ1NjNhYmMyNCIsIml0ZW1EYXRhIjp7InR5cGUiOiJhcnRpY2xlLWpvdXJuYWwiLCJpZCI6IjkyMWY4MTVlLTQ5NGUtM2NkZS05NGEwLWZiMTQ1NjNhYmMyNCIsInRpdGxlIjoiUGF0aWVudCBQcmVmZXJlbmNlcyBmb3IgU3ViY3V0YW5lb3VzIHZlcnN1cyBJbnRyYXZlbm91cyBBZG1pbmlzdHJhdGlvbiBvZiBUcmVhdG1lbnQgZm9yIENocm9uaWMgSW1tdW5lIFN5c3RlbSBEaXNvcmRlcnM6IEEgU3lzdGVtYXRpYyBSZXZpZXciLCJncm91cElkIjoiM2FhOTY4OTQtMGM3YS0zZDhhLWEyMzgtMTQxYWYwNmRkOGY5IiwiYXV0aG9yIjpbeyJmYW1pbHkiOiJPdmVydG9uIiwiZ2l2ZW4iOiJQYXVsIE0iLCJwYXJzZS1uYW1lcyI6ZmFsc2UsImRyb3BwaW5nLXBhcnRpY2xlIjoiIiwibm9uLWRyb3BwaW5nLXBhcnRpY2xlIjoiIn0seyJmYW1pbHkiOiJTaGFsZXQiLCJnaXZlbiI6Ik5hdGFsaWUiLCJwYXJzZS1uYW1lcyI6ZmFsc2UsImRyb3BwaW5nLXBhcnRpY2xlIjoiIiwibm9uLWRyb3BwaW5nLXBhcnRpY2xlIjoiIn0seyJmYW1pbHkiOiJTb21lcnMiLCJnaXZlbiI6IkZhYmlhbiIsInBhcnNlLW5hbWVzIjpmYWxzZSwiZHJvcHBpbmctcGFydGljbGUiOiIiLCJub24tZHJvcHBpbmctcGFydGljbGUiOiIifSx7ImZhbWlseSI6IkFsbGVuIiwiZ2l2ZW4iOiJKZWZmcmV5IEEiLCJwYXJzZS1uYW1lcyI6ZmFsc2UsImRyb3BwaW5nLXBhcnRpY2xlIjoiIiwibm9uLWRyb3BwaW5nLXBhcnRpY2xlIjoiIn1dLCJjb250YWluZXItdGl0bGUiOiJQYXRpZW50IFByZWZlcmVuY2UgYW5kIEFkaGVyZW5jZSIsIkRPSSI6IjEwLjIxNDcvUFBBLlMzMDMyNzkiLCJJU1NOIjoiMTE3Ny04ODlYIiwiaXNzdWVkIjp7ImRhdGUtcGFydHMiOltbMjAyMSw0XV19LCJwYWdlIjoiODExLTgzNCIsInZvbHVtZSI6IlZvbHVtZSAxNSIsImNvbnRhaW5lci10aXRsZS1zaG9ydCI6IiJ9LCJpc1RlbXBvcmFyeSI6ZmFsc2V9LHsiaWQiOiI1ZjU1YzYyMS0zZWU1LTMzN2UtYjZjNi1iNmI2NGY4OTZiYzkiLCJpdGVtRGF0YSI6eyJ0eXBlIjoiYXJ0aWNsZS1qb3VybmFsIiwiaWQiOiI1ZjU1YzYyMS0zZWU1LTMzN2UtYjZjNi1iNmI2NGY4OTZiYzkiLCJ0aXRsZSI6IlBhdGllbnRzIGJlbGllZnMgb24gaW50cmF2ZW5vdXMgYW5kIHN1YmN1dGFuZW91cyByb3V0ZXMgb2YgYWRtaW5pc3RyYXRpb24gb2YgYmlvbG9naWNzIGZvciBzZXZlcmUgYXN0aG1hIHRyZWF0bWVudDogQSBjcm9zcy1zZWN0aW9uYWwgb2JzZXJ2YXRpb25hbCBzdXJ2ZXkgc3R1ZHkiLCJncm91cElkIjoiM2FhOTY4OTQtMGM3YS0zZDhhLWEyMzgtMTQxYWYwNmRkOGY5IiwiYXV0aG9yIjpbeyJmYW1pbHkiOiJTYW50dXMiLCJnaXZlbiI6IlBpZXJhY2hpbGxlIiwicGFyc2UtbmFtZXMiOmZhbHNlLCJkcm9wcGluZy1wYXJ0aWNsZSI6IiIsIm5vbi1kcm9wcGluZy1wYXJ0aWNsZSI6IiJ9LHsiZmFtaWx5IjoiRmVycmFuZG8iLCJnaXZlbiI6Ik1hdHRlbyIsInBhcnNlLW5hbWVzIjpmYWxzZSwiZHJvcHBpbmctcGFydGljbGUiOiIiLCJub24tZHJvcHBpbmctcGFydGljbGUiOiIifSx7ImZhbWlseSI6IkJhaWFyZGluaSIsImdpdmVuIjoiSWxhcmlhIiwicGFyc2UtbmFtZXMiOmZhbHNlLCJkcm9wcGluZy1wYXJ0aWNsZSI6IiIsIm5vbi1kcm9wcGluZy1wYXJ0aWNsZSI6IiJ9LHsiZmFtaWx5IjoiUmFkb3Zhbm92aWMiLCJnaXZlbiI6IkRlamFuIiwicGFyc2UtbmFtZXMiOmZhbHNlLCJkcm9wcGluZy1wYXJ0aWNsZSI6IiIsIm5vbi1kcm9wcGluZy1wYXJ0aWNsZSI6IiJ9LHsiZmFtaWx5IjoiRmF0dG9yaSIsImdpdmVuIjoiQWxpY2UiLCJwYXJzZS1uYW1lcyI6ZmFsc2UsImRyb3BwaW5nLXBhcnRpY2xlIjoiIiwibm9uLWRyb3BwaW5nLXBhcnRpY2xlIjoiIn0seyJmYW1pbHkiOiJCcmFpZG8iLCJnaXZlbiI6IkZ1bHZpbyIsInBhcnNlLW5hbWVzIjpmYWxzZSwiZHJvcHBpbmctcGFydGljbGUiOiIiLCJub24tZHJvcHBpbmctcGFydGljbGUiOiIifV0sImNvbnRhaW5lci10aXRsZSI6IldvcmxkIEFsbGVyZ3kgT3JnYW5pemF0aW9uIEpvdXJuYWwiLCJET0kiOiIxMC4xMDE2L2oud2Fvam91LjIwMTkuMTAwMDMwIiwiSVNTTiI6IjE5Mzk0NTUxIiwiaXNzdWVkIjp7ImRhdGUtcGFydHMiOltbMjAxOV1dfSwicGFnZSI6IjEwMDAzMCIsImlzc3VlIjoiNCIsInZvbHVtZSI6IjEyIiwiY29udGFpbmVyLXRpdGxlLXNob3J0IjoiIn0sImlzVGVtcG9yYXJ5IjpmYWxzZX1dfQ==&quot;,&quot;citationItems&quot;:[{&quot;id&quot;:&quot;921f815e-494e-3cde-94a0-fb14563abc24&quot;,&quot;itemData&quot;:{&quot;type&quot;:&quot;article-journal&quot;,&quot;id&quot;:&quot;921f815e-494e-3cde-94a0-fb14563abc24&quot;,&quot;title&quot;:&quot;Patient Preferences for Subcutaneous versus Intravenous Administration of Treatment for Chronic Immune System Disorders: A Systematic Review&quot;,&quot;groupId&quot;:&quot;3aa96894-0c7a-3d8a-a238-141af06dd8f9&quot;,&quot;author&quot;:[{&quot;family&quot;:&quot;Overton&quot;,&quot;given&quot;:&quot;Paul M&quot;,&quot;parse-names&quot;:false,&quot;dropping-particle&quot;:&quot;&quot;,&quot;non-dropping-particle&quot;:&quot;&quot;},{&quot;family&quot;:&quot;Shalet&quot;,&quot;given&quot;:&quot;Natalie&quot;,&quot;parse-names&quot;:false,&quot;dropping-particle&quot;:&quot;&quot;,&quot;non-dropping-particle&quot;:&quot;&quot;},{&quot;family&quot;:&quot;Somers&quot;,&quot;given&quot;:&quot;Fabian&quot;,&quot;parse-names&quot;:false,&quot;dropping-particle&quot;:&quot;&quot;,&quot;non-dropping-particle&quot;:&quot;&quot;},{&quot;family&quot;:&quot;Allen&quot;,&quot;given&quot;:&quot;Jeffrey A&quot;,&quot;parse-names&quot;:false,&quot;dropping-particle&quot;:&quot;&quot;,&quot;non-dropping-particle&quot;:&quot;&quot;}],&quot;container-title&quot;:&quot;Patient Preference and Adherence&quot;,&quot;DOI&quot;:&quot;10.2147/PPA.S303279&quot;,&quot;ISSN&quot;:&quot;1177-889X&quot;,&quot;issued&quot;:{&quot;date-parts&quot;:[[2021,4]]},&quot;page&quot;:&quot;811-834&quot;,&quot;volume&quot;:&quot;Volume 15&quot;},&quot;isTemporary&quot;:false},{&quot;id&quot;:&quot;5f55c621-3ee5-337e-b6c6-b6b64f896bc9&quot;,&quot;itemData&quot;:{&quot;type&quot;:&quot;article-journal&quot;,&quot;id&quot;:&quot;5f55c621-3ee5-337e-b6c6-b6b64f896bc9&quot;,&quot;title&quot;:&quot;Patients beliefs on intravenous and subcutaneous routes of administration of biologics for severe asthma treatment: A cross-sectional observational survey study&quot;,&quot;groupId&quot;:&quot;3aa96894-0c7a-3d8a-a238-141af06dd8f9&quot;,&quot;author&quot;:[{&quot;family&quot;:&quot;Santus&quot;,&quot;given&quot;:&quot;Pierachille&quot;,&quot;parse-names&quot;:false,&quot;dropping-particle&quot;:&quot;&quot;,&quot;non-dropping-particle&quot;:&quot;&quot;},{&quot;family&quot;:&quot;Ferrando&quot;,&quot;given&quot;:&quot;Matteo&quot;,&quot;parse-names&quot;:false,&quot;dropping-particle&quot;:&quot;&quot;,&quot;non-dropping-particle&quot;:&quot;&quot;},{&quot;family&quot;:&quot;Baiardini&quot;,&quot;given&quot;:&quot;Ilaria&quot;,&quot;parse-names&quot;:false,&quot;dropping-particle&quot;:&quot;&quot;,&quot;non-dropping-particle&quot;:&quot;&quot;},{&quot;family&quot;:&quot;Radovanovic&quot;,&quot;given&quot;:&quot;Dejan&quot;,&quot;parse-names&quot;:false,&quot;dropping-particle&quot;:&quot;&quot;,&quot;non-dropping-particle&quot;:&quot;&quot;},{&quot;family&quot;:&quot;Fattori&quot;,&quot;given&quot;:&quot;Alice&quot;,&quot;parse-names&quot;:false,&quot;dropping-particle&quot;:&quot;&quot;,&quot;non-dropping-particle&quot;:&quot;&quot;},{&quot;family&quot;:&quot;Braido&quot;,&quot;given&quot;:&quot;Fulvio&quot;,&quot;parse-names&quot;:false,&quot;dropping-particle&quot;:&quot;&quot;,&quot;non-dropping-particle&quot;:&quot;&quot;}],&quot;container-title&quot;:&quot;World Allergy Organization Journal&quot;,&quot;DOI&quot;:&quot;10.1016/j.waojou.2019.100030&quot;,&quot;ISSN&quot;:&quot;19394551&quot;,&quot;issued&quot;:{&quot;date-parts&quot;:[[2019]]},&quot;page&quot;:&quot;100030&quot;,&quot;issue&quot;:&quot;4&quot;,&quot;volume&quot;:&quot;12&quot;},&quot;isTemporary&quot;:false}]},{&quot;citationID&quot;:&quot;MENDELEY_CITATION_6b2bee96-58aa-4026-a9c8-68f5109901e0&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NmIyYmVlOTYtNThhYS00MDI2LWE5YzgtNjhmNTEwOTkwMWUwIiwicHJvcGVydGllcyI6eyJub3RlSW5kZXgiOjB9LCJpc0VkaXRlZCI6ZmFsc2UsIm1hbnVhbE92ZXJyaWRlIjp7ImlzTWFudWFsbHlPdmVycmlkZGVuIjpmYWxzZSwiY2l0ZXByb2NUZXh0IjoiPHN1cD4zNjwvc3VwPiIsIm1hbnVhbE92ZXJyaWRlVGV4dCI6IiJ9LCJjaXRhdGlvbkl0ZW1zIjpbeyJpZCI6IjVmNTVjNjIxLTNlZTUtMzM3ZS1iNmM2LWI2YjY0Zjg5NmJjOSIsIml0ZW1EYXRhIjp7InR5cGUiOiJhcnRpY2xlLWpvdXJuYWwiLCJpZCI6IjVmNTVjNjIxLTNlZTUtMzM3ZS1iNmM2LWI2YjY0Zjg5NmJjOSIsInRpdGxlIjoiUGF0aWVudHMgYmVsaWVmcyBvbiBpbnRyYXZlbm91cyBhbmQgc3ViY3V0YW5lb3VzIHJvdXRlcyBvZiBhZG1pbmlzdHJhdGlvbiBvZiBiaW9sb2dpY3MgZm9yIHNldmVyZSBhc3RobWEgdHJlYXRtZW50OiBBIGNyb3NzLXNlY3Rpb25hbCBvYnNlcnZhdGlvbmFsIHN1cnZleSBzdHVkeSIsImdyb3VwSWQiOiIzYWE5Njg5NC0wYzdhLTNkOGEtYTIzOC0xNDFhZjA2ZGQ4ZjkiLCJhdXRob3IiOlt7ImZhbWlseSI6IlNhbnR1cyIsImdpdmVuIjoiUGllcmFjaGlsbGUiLCJwYXJzZS1uYW1lcyI6ZmFsc2UsImRyb3BwaW5nLXBhcnRpY2xlIjoiIiwibm9uLWRyb3BwaW5nLXBhcnRpY2xlIjoiIn0seyJmYW1pbHkiOiJGZXJyYW5kbyIsImdpdmVuIjoiTWF0dGVvIiwicGFyc2UtbmFtZXMiOmZhbHNlLCJkcm9wcGluZy1wYXJ0aWNsZSI6IiIsIm5vbi1kcm9wcGluZy1wYXJ0aWNsZSI6IiJ9LHsiZmFtaWx5IjoiQmFpYXJkaW5pIiwiZ2l2ZW4iOiJJbGFyaWEiLCJwYXJzZS1uYW1lcyI6ZmFsc2UsImRyb3BwaW5nLXBhcnRpY2xlIjoiIiwibm9uLWRyb3BwaW5nLXBhcnRpY2xlIjoiIn0seyJmYW1pbHkiOiJSYWRvdmFub3ZpYyIsImdpdmVuIjoiRGVqYW4iLCJwYXJzZS1uYW1lcyI6ZmFsc2UsImRyb3BwaW5nLXBhcnRpY2xlIjoiIiwibm9uLWRyb3BwaW5nLXBhcnRpY2xlIjoiIn0seyJmYW1pbHkiOiJGYXR0b3JpIiwiZ2l2ZW4iOiJBbGljZSIsInBhcnNlLW5hbWVzIjpmYWxzZSwiZHJvcHBpbmctcGFydGljbGUiOiIiLCJub24tZHJvcHBpbmctcGFydGljbGUiOiIifSx7ImZhbWlseSI6IkJyYWlkbyIsImdpdmVuIjoiRnVsdmlvIiwicGFyc2UtbmFtZXMiOmZhbHNlLCJkcm9wcGluZy1wYXJ0aWNsZSI6IiIsIm5vbi1kcm9wcGluZy1wYXJ0aWNsZSI6IiJ9XSwiY29udGFpbmVyLXRpdGxlIjoiV29ybGQgQWxsZXJneSBPcmdhbml6YXRpb24gSm91cm5hbCIsIkRPSSI6IjEwLjEwMTYvai53YW9qb3UuMjAxOS4xMDAwMzAiLCJJU1NOIjoiMTkzOTQ1NTEiLCJpc3N1ZWQiOnsiZGF0ZS1wYXJ0cyI6W1syMDE5XV19LCJwYWdlIjoiMTAwMDMwIiwiaXNzdWUiOiI0Iiwidm9sdW1lIjoiMTIiLCJjb250YWluZXItdGl0bGUtc2hvcnQiOiIifSwiaXNUZW1wb3JhcnkiOmZhbHNlfV19&quot;,&quot;citationItems&quot;:[{&quot;id&quot;:&quot;5f55c621-3ee5-337e-b6c6-b6b64f896bc9&quot;,&quot;itemData&quot;:{&quot;type&quot;:&quot;article-journal&quot;,&quot;id&quot;:&quot;5f55c621-3ee5-337e-b6c6-b6b64f896bc9&quot;,&quot;title&quot;:&quot;Patients beliefs on intravenous and subcutaneous routes of administration of biologics for severe asthma treatment: A cross-sectional observational survey study&quot;,&quot;groupId&quot;:&quot;3aa96894-0c7a-3d8a-a238-141af06dd8f9&quot;,&quot;author&quot;:[{&quot;family&quot;:&quot;Santus&quot;,&quot;given&quot;:&quot;Pierachille&quot;,&quot;parse-names&quot;:false,&quot;dropping-particle&quot;:&quot;&quot;,&quot;non-dropping-particle&quot;:&quot;&quot;},{&quot;family&quot;:&quot;Ferrando&quot;,&quot;given&quot;:&quot;Matteo&quot;,&quot;parse-names&quot;:false,&quot;dropping-particle&quot;:&quot;&quot;,&quot;non-dropping-particle&quot;:&quot;&quot;},{&quot;family&quot;:&quot;Baiardini&quot;,&quot;given&quot;:&quot;Ilaria&quot;,&quot;parse-names&quot;:false,&quot;dropping-particle&quot;:&quot;&quot;,&quot;non-dropping-particle&quot;:&quot;&quot;},{&quot;family&quot;:&quot;Radovanovic&quot;,&quot;given&quot;:&quot;Dejan&quot;,&quot;parse-names&quot;:false,&quot;dropping-particle&quot;:&quot;&quot;,&quot;non-dropping-particle&quot;:&quot;&quot;},{&quot;family&quot;:&quot;Fattori&quot;,&quot;given&quot;:&quot;Alice&quot;,&quot;parse-names&quot;:false,&quot;dropping-particle&quot;:&quot;&quot;,&quot;non-dropping-particle&quot;:&quot;&quot;},{&quot;family&quot;:&quot;Braido&quot;,&quot;given&quot;:&quot;Fulvio&quot;,&quot;parse-names&quot;:false,&quot;dropping-particle&quot;:&quot;&quot;,&quot;non-dropping-particle&quot;:&quot;&quot;}],&quot;container-title&quot;:&quot;World Allergy Organization Journal&quot;,&quot;DOI&quot;:&quot;10.1016/j.waojou.2019.100030&quot;,&quot;ISSN&quot;:&quot;19394551&quot;,&quot;issued&quot;:{&quot;date-parts&quot;:[[2019]]},&quot;page&quot;:&quot;100030&quot;,&quot;issue&quot;:&quot;4&quot;,&quot;volume&quot;:&quot;12&quot;},&quot;isTemporary&quot;:false}]},{&quot;citationID&quot;:&quot;MENDELEY_CITATION_a6170054-258d-43af-9584-c54e2bd9b7c5&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YTYxNzAwNTQtMjU4ZC00M2FmLTk1ODQtYzU0ZTJiZDliN2M1IiwicHJvcGVydGllcyI6eyJub3RlSW5kZXgiOjB9LCJpc0VkaXRlZCI6ZmFsc2UsIm1hbnVhbE92ZXJyaWRlIjp7ImlzTWFudWFsbHlPdmVycmlkZGVuIjpmYWxzZSwiY2l0ZXByb2NUZXh0IjoiPHN1cD4zNzwvc3VwPiIsIm1hbnVhbE92ZXJyaWRlVGV4dCI6IiJ9LCJjaXRhdGlvbkl0ZW1zIjpbeyJpZCI6IjNhOWUxNTBlLWYxNmYtMzFjNS1hNWQ0LWFlMzQxOGJiMGE5MSIsIml0ZW1EYXRhIjp7InR5cGUiOiJhcnRpY2xlLWpvdXJuYWwiLCJpZCI6IjNhOWUxNTBlLWYxNmYtMzFjNS1hNWQ0LWFlMzQxOGJiMGE5MSIsInRpdGxlIjoiTmV3IEdlbmVyYXRpb24gR2VwYW50czogTWlncmFpbmUgQWN1dGUgYW5kIFByZXZlbnRpdmUgTWVkaWNhdGlvbnMiLCJncm91cElkIjoiM2FhOTY4OTQtMGM3YS0zZDhhLWEyMzgtMTQxYWYwNmRkOGY5IiwiYXV0aG9yIjpbeyJmYW1pbHkiOiJNb3Jlbm8tQWpvbmEiLCJnaXZlbiI6IkRhdmlkIiwicGFyc2UtbmFtZXMiOmZhbHNlLCJkcm9wcGluZy1wYXJ0aWNsZSI6IiIsIm5vbi1kcm9wcGluZy1wYXJ0aWNsZSI6IiJ9LHsiZmFtaWx5IjoiVmlsbGFyLU1hcnTDrW5leiIsImdpdmVuIjoiTWFyw61hIERvbG9yZXMiLCJwYXJzZS1uYW1lcyI6ZmFsc2UsImRyb3BwaW5nLXBhcnRpY2xlIjoiIiwibm9uLWRyb3BwaW5nLXBhcnRpY2xlIjoiIn0seyJmYW1pbHkiOiJHb2Fkc2J5IiwiZ2l2ZW4iOiJQZXRlciBKLiIsInBhcnNlLW5hbWVzIjpmYWxzZSwiZHJvcHBpbmctcGFydGljbGUiOiIiLCJub24tZHJvcHBpbmctcGFydGljbGUiOiIifV0sImNvbnRhaW5lci10aXRsZSI6IkpvdXJuYWwgb2YgQ2xpbmljYWwgTWVkaWNpbmUiLCJET0kiOiIxMC4zMzkwL2pjbTExMDYxNjU2IiwiSVNTTiI6IjIwNzctMDM4MyIsImlzc3VlZCI6eyJkYXRlLXBhcnRzIjpbWzIwMjIsMywxNl1dfSwicGFnZSI6IjE2NTYiLCJhYnN0cmFjdCI6IjxwPk1pZ3JhaW5lIGlzIGEgZGViaWxpdGF0aW5nIGRpc2Vhc2Ugd2hvc2UgY2xpbmljYWwgYW5kIHNvY2lhbCBpbXBhY3QgaXMgb3V0IG9mIGRlYmF0ZS4gVG9sZXJhYmlsaXR5IGlzc3VlcywgaW50ZXJhY3Rpb25zLCBjb250cmFpbmRpY2F0aW9ucywgYW5kIGluZWZmaWNhY3kgb2YgdGhlIGF2YWlsYWJsZSBtZWRpY2F0aW9ucyBtYWtlIG5ldyBvcHRpb25zIG5lY2Vzc2FyeS4gVGhlIGNhbGNpdG9uaW4tZ2VuZS1yZWxhdGVkIHBlcHRpZGUgKENHUlApIHBhdGh3YXkgaGFzIHNob3duIGl0cyBpbXBvcnRhbmNlIGluIG1pZ3JhaW5lIHBhdGhvcGh5c2lvbG9neSBhbmQgc3BlY2lmaWMgbWVkaWNhdGlvbnMgdGFyZ2V0aW5nIHRoaXMgaGF2ZSBiZWNvbWUgYXZhaWxhYmxlLiBUaGUgZmlyc3QtZ2VuZXJhdGlvbiBDR1JQIHJlY2VwdG9yIGFudGFnb25pc3RzIG9yIGdlcGFudHMsIGhhdmUgdW5kZXJnb25lIGNsaW5pY2FsIHRyaWFscyBidXQgdGhlaXIgZGV2ZWxvcG1lbnQgd2FzIHN0b3BwZWQgYmVjYXVzZSBvZiBoZXBhdG90b3hpY2l0eS4gVGhlIG5ldyBnZW5lcmF0aW9uIG9mIGdlcGFudHMsIGhvd2V2ZXIsIGFyZSBlZmZpY2FjaW91cywgc2FmZSwgYW5kIHdlbGwgdG9sZXJhdGVkIGFzIHBlciByZWNlbnQgY2xpbmljYWwgdHJpYWxzLiBUaGlzIGxlZCB0byB0aGUgRkRBLWFwcHJvdmFsIG9mIHJpbWVnZXBhbnQsIHVicm9nZXBhbnQsIGFuZCBhdG9nZXBhbnQuIFRoZSBjbGluaWNhbCB0cmlhbHMgb2YgdGhlIGF2YWlsYWJsZSBnZXBhbnRzIGFuZCBzb21lIG9mIHRoZSBuZXdlciBDR1JQLWFudGFnb25pc3RzIGFyZSByZXZpZXdlZCBpbiB0aGlzIGFydGljbGUuPC9wPiIsImlzc3VlIjoiNiIsInZvbHVtZSI6IjExIiwiY29udGFpbmVyLXRpdGxlLXNob3J0IjoiIn0sImlzVGVtcG9yYXJ5IjpmYWxzZX1dfQ==&quot;,&quot;citationItems&quot;:[{&quot;id&quot;:&quot;3a9e150e-f16f-31c5-a5d4-ae3418bb0a91&quot;,&quot;itemData&quot;:{&quot;type&quot;:&quot;article-journal&quot;,&quot;id&quot;:&quot;3a9e150e-f16f-31c5-a5d4-ae3418bb0a91&quot;,&quot;title&quot;:&quot;New Generation Gepants: Migraine Acute and Preventive Medications&quot;,&quot;groupId&quot;:&quot;3aa96894-0c7a-3d8a-a238-141af06dd8f9&quot;,&quot;author&quot;:[{&quot;family&quot;:&quot;Moreno-Ajona&quot;,&quot;given&quot;:&quot;David&quot;,&quot;parse-names&quot;:false,&quot;dropping-particle&quot;:&quot;&quot;,&quot;non-dropping-particle&quot;:&quot;&quot;},{&quot;family&quot;:&quot;Villar-Martínez&quot;,&quot;given&quot;:&quot;María Dolores&quot;,&quot;parse-names&quot;:false,&quot;dropping-particle&quot;:&quot;&quot;,&quot;non-dropping-particle&quot;:&quot;&quot;},{&quot;family&quot;:&quot;Goadsby&quot;,&quot;given&quot;:&quot;Peter J.&quot;,&quot;parse-names&quot;:false,&quot;dropping-particle&quot;:&quot;&quot;,&quot;non-dropping-particle&quot;:&quot;&quot;}],&quot;container-title&quot;:&quot;Journal of Clinical Medicine&quot;,&quot;DOI&quot;:&quot;10.3390/jcm11061656&quot;,&quot;ISSN&quot;:&quot;2077-0383&quot;,&quot;issued&quot;:{&quot;date-parts&quot;:[[2022,3,16]]},&quot;page&quot;:&quot;1656&quot;,&quot;abstract&quot;:&quot;&lt;p&gt;Migraine is a debilitating disease whose clinical and social impact is out of debate. Tolerability issues, interactions, contraindications, and inefficacy of the available medications make new options necessary. The calcitonin-gene-related peptide (CGRP) pathway has shown its importance in migraine pathophysiology and specific medications targeting this have become available. The first-generation CGRP receptor antagonists or gepants, have undergone clinical trials but their development was stopped because of hepatotoxicity. The new generation of gepants, however, are efficacious, safe, and well tolerated as per recent clinical trials. This led to the FDA-approval of rimegepant, ubrogepant, and atogepant. The clinical trials of the available gepants and some of the newer CGRP-antagonists are reviewed in this article.&lt;/p&gt;&quot;,&quot;issue&quot;:&quot;6&quot;,&quot;volume&quot;:&quot;11&quot;},&quot;isTemporary&quot;:false}]},{&quot;citationID&quot;:&quot;MENDELEY_CITATION_b04ba52c-4e22-4f83-8d01-7f1c2e869ff3&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YjA0YmE1MmMtNGUyMi00ZjgzLThkMDEtN2YxYzJlODY5ZmYzIiwicHJvcGVydGllcyI6eyJub3RlSW5kZXgiOjB9LCJpc0VkaXRlZCI6ZmFsc2UsIm1hbnVhbE92ZXJyaWRlIjp7ImlzTWFudWFsbHlPdmVycmlkZGVuIjpmYWxzZSwiY2l0ZXByb2NUZXh0IjoiPHN1cD4zODwvc3VwPiIsIm1hbnVhbE92ZXJyaWRlVGV4dCI6IiJ9LCJjaXRhdGlvbkl0ZW1zIjpbeyJpZCI6IjkzYmY1ZmNjLTU5MTktMzQ0Ni04NTE5LTUzOTM1NzhjNDY0ZSIsIml0ZW1EYXRhIjp7InR5cGUiOiJhcnRpY2xlLWpvdXJuYWwiLCJpZCI6IjkzYmY1ZmNjLTU5MTktMzQ0Ni04NTE5LTUzOTM1NzhjNDY0ZSIsInRpdGxlIjoiTWV0aG9kIG9mIEluamVjdGlvbiBvZiBPbmFib3R1bGludW10b3hpbkEgZm9yIENocm9uaWMgTWlncmFpbmU6IEEgU2FmZSwgV2VsbC1Ub2xlcmF0ZWQsIGFuZCBFZmZlY3RpdmUgVHJlYXRtZW50IFBhcmFkaWdtIEJhc2VkIG9uIHRoZSBQUkVFTVBUIENsaW5pY2FsIFByb2dyYW0iLCJncm91cElkIjoiM2FhOTY4OTQtMGM3YS0zZDhhLWEyMzgtMTQxYWYwNmRkOGY5IiwiYXV0aG9yIjpbeyJmYW1pbHkiOiJCbHVtZW5mZWxkIiwiZ2l2ZW4iOiJBbmRyZXciLCJwYXJzZS1uYW1lcyI6ZmFsc2UsImRyb3BwaW5nLXBhcnRpY2xlIjoiIiwibm9uLWRyb3BwaW5nLXBhcnRpY2xlIjoiIn0seyJmYW1pbHkiOiJTaWxiZXJzdGVpbiIsImdpdmVuIjoiU3RlcGhlbiBELiIsInBhcnNlLW5hbWVzIjpmYWxzZSwiZHJvcHBpbmctcGFydGljbGUiOiIiLCJub24tZHJvcHBpbmctcGFydGljbGUiOiIifSx7ImZhbWlseSI6IkRvZGljayIsImdpdmVuIjoiRGF2aWQgVy4iLCJwYXJzZS1uYW1lcyI6ZmFsc2UsImRyb3BwaW5nLXBhcnRpY2xlIjoiIiwibm9uLWRyb3BwaW5nLXBhcnRpY2xlIjoiIn0seyJmYW1pbHkiOiJBdXJvcmEiLCJnaXZlbiI6IlNoZWVuYSBLLiIsInBhcnNlLW5hbWVzIjpmYWxzZSwiZHJvcHBpbmctcGFydGljbGUiOiIiLCJub24tZHJvcHBpbmctcGFydGljbGUiOiIifSx7ImZhbWlseSI6IlR1cmtlbCIsImdpdmVuIjoiQ2F0aGVyaW5lIEMuIiwicGFyc2UtbmFtZXMiOmZhbHNlLCJkcm9wcGluZy1wYXJ0aWNsZSI6IiIsIm5vbi1kcm9wcGluZy1wYXJ0aWNsZSI6IiJ9LHsiZmFtaWx5IjoiQmluZGVyIiwiZ2l2ZW4iOiJXaWxsaWFtIEouIiwicGFyc2UtbmFtZXMiOmZhbHNlLCJkcm9wcGluZy1wYXJ0aWNsZSI6IiIsIm5vbi1kcm9wcGluZy1wYXJ0aWNsZSI6IiJ9XSwiY29udGFpbmVyLXRpdGxlIjoiSGVhZGFjaGU6IFRoZSBKb3VybmFsIG9mIEhlYWQgYW5kIEZhY2UgUGFpbiIsIkRPSSI6IjEwLjExMTEvai4xNTI2LTQ2MTAuMjAxMC4wMTc2Ni54IiwiSVNTTiI6IjAwMTc4NzQ4IiwiaXNzdWVkIjp7ImRhdGUtcGFydHMiOltbMjAxMCwxMF1dfSwicGFnZSI6IjE0MDYtMTQxOCIsImlzc3VlIjoiOSIsInZvbHVtZSI6IjUwIiwiY29udGFpbmVyLXRpdGxlLXNob3J0IjoiIn0sImlzVGVtcG9yYXJ5IjpmYWxzZX1dfQ==&quot;,&quot;citationItems&quot;:[{&quot;id&quot;:&quot;93bf5fcc-5919-3446-8519-5393578c464e&quot;,&quot;itemData&quot;:{&quot;type&quot;:&quot;article-journal&quot;,&quot;id&quot;:&quot;93bf5fcc-5919-3446-8519-5393578c464e&quot;,&quot;title&quot;:&quot;Method of Injection of OnabotulinumtoxinA for Chronic Migraine: A Safe, Well-Tolerated, and Effective Treatment Paradigm Based on the PREEMPT Clinical Program&quot;,&quot;groupId&quot;:&quot;3aa96894-0c7a-3d8a-a238-141af06dd8f9&quot;,&quot;author&quot;:[{&quot;family&quot;:&quot;Blumenfeld&quot;,&quot;given&quot;:&quot;Andrew&quot;,&quot;parse-names&quot;:false,&quot;dropping-particle&quot;:&quot;&quot;,&quot;non-dropping-particle&quot;:&quot;&quot;},{&quot;family&quot;:&quot;Silberstein&quot;,&quot;given&quot;:&quot;Stephen D.&quot;,&quot;parse-names&quot;:false,&quot;dropping-particle&quot;:&quot;&quot;,&quot;non-dropping-particle&quot;:&quot;&quot;},{&quot;family&quot;:&quot;Dodick&quot;,&quot;given&quot;:&quot;David W.&quot;,&quot;parse-names&quot;:false,&quot;dropping-particle&quot;:&quot;&quot;,&quot;non-dropping-particle&quot;:&quot;&quot;},{&quot;family&quot;:&quot;Aurora&quot;,&quot;given&quot;:&quot;Sheena K.&quot;,&quot;parse-names&quot;:false,&quot;dropping-particle&quot;:&quot;&quot;,&quot;non-dropping-particle&quot;:&quot;&quot;},{&quot;family&quot;:&quot;Turkel&quot;,&quot;given&quot;:&quot;Catherine C.&quot;,&quot;parse-names&quot;:false,&quot;dropping-particle&quot;:&quot;&quot;,&quot;non-dropping-particle&quot;:&quot;&quot;},{&quot;family&quot;:&quot;Binder&quot;,&quot;given&quot;:&quot;William J.&quot;,&quot;parse-names&quot;:false,&quot;dropping-particle&quot;:&quot;&quot;,&quot;non-dropping-particle&quot;:&quot;&quot;}],&quot;container-title&quot;:&quot;Headache: The Journal of Head and Face Pain&quot;,&quot;DOI&quot;:&quot;10.1111/j.1526-4610.2010.01766.x&quot;,&quot;ISSN&quot;:&quot;00178748&quot;,&quot;issued&quot;:{&quot;date-parts&quot;:[[2010,10]]},&quot;page&quot;:&quot;1406-1418&quot;,&quot;issue&quot;:&quot;9&quot;,&quot;volume&quot;:&quot;50&quot;},&quot;isTemporary&quot;:false}]},{&quot;citationID&quot;:&quot;MENDELEY_CITATION_42edf375-c045-4408-a394-58a7474de2fc&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DJlZGYzNzUtYzA0NS00NDA4LWEzOTQtNThhNzQ3NGRlMmZjIiwicHJvcGVydGllcyI6eyJub3RlSW5kZXgiOjB9LCJpc0VkaXRlZCI6ZmFsc2UsIm1hbnVhbE92ZXJyaWRlIjp7ImlzTWFudWFsbHlPdmVycmlkZGVuIjpmYWxzZSwiY2l0ZXByb2NUZXh0IjoiPHN1cD4xNjwvc3VwPiIsIm1hbnVhbE92ZXJyaWRlVGV4dCI6IiJ9LCJjaXRhdGlvbkl0ZW1zIjpbeyJpZCI6ImQ0MWI2MTZlLTY5YjUtM2JiNS1iNjEyLWFhZGU4YjEyZWQzNSIsIml0ZW1EYXRhIjp7InR5cGUiOiJhcnRpY2xlLWpvdXJuYWwiLCJpZCI6ImQ0MWI2MTZlLTY5YjUtM2JiNS1iNjEyLWFhZGU4YjEyZWQzNSIsInRpdGxlIjoiQVJJU0U6IGEgcGhhc2UgMyByYW5kb21pemVkIHRyaWFsIG9mIGVyZW51bWFiIGZvciBlcGlzb2RpYyBtaWdyYWluZSIsImdyb3VwSWQiOiIzYWE5Njg5NC0wYzdhLTNkOGEtYTIzOC0xNDFhZjA2ZGQ4ZjkiLCJhdXRob3IiOlt7ImZhbWlseSI6IkRvZGljayIsImdpdmVuIjoiRCBXIiwicGFyc2UtbmFtZXMiOmZhbHNlLCJkcm9wcGluZy1wYXJ0aWNsZSI6IiIsIm5vbi1kcm9wcGluZy1wYXJ0aWNsZSI6IiJ9LHsiZmFtaWx5IjoiQXNoaW5hIiwiZ2l2ZW4iOiJNIiwicGFyc2UtbmFtZXMiOmZhbHNlLCJkcm9wcGluZy1wYXJ0aWNsZSI6IiIsIm5vbi1kcm9wcGluZy1wYXJ0aWNsZSI6IiJ9LHsiZmFtaWx5IjoiQnJhbmRlcyIsImdpdmVuIjoiSiBMIiwicGFyc2UtbmFtZXMiOmZhbHNlLCJkcm9wcGluZy1wYXJ0aWNsZSI6IiIsIm5vbi1kcm9wcGluZy1wYXJ0aWNsZSI6IiJ9LHsiZmFtaWx5IjoiS3Vkcm93IiwiZ2l2ZW4iOiJEIiwicGFyc2UtbmFtZXMiOmZhbHNlLCJkcm9wcGluZy1wYXJ0aWNsZSI6IiIsIm5vbi1kcm9wcGluZy1wYXJ0aWNsZSI6IiJ9LHsiZmFtaWx5IjoiTGFudGVyaS1NaW5ldCIsImdpdmVuIjoiTSIsInBhcnNlLW5hbWVzIjpmYWxzZSwiZHJvcHBpbmctcGFydGljbGUiOiIiLCJub24tZHJvcHBpbmctcGFydGljbGUiOiIifSx7ImZhbWlseSI6Ik9zaXBvdmEiLCJnaXZlbiI6IlYiLCJwYXJzZS1uYW1lcyI6ZmFsc2UsImRyb3BwaW5nLXBhcnRpY2xlIjoiIiwibm9uLWRyb3BwaW5nLXBhcnRpY2xlIjoiIn0seyJmYW1pbHkiOiJQYWxtZXIiLCJnaXZlbiI6IksiLCJwYXJzZS1uYW1lcyI6ZmFsc2UsImRyb3BwaW5nLXBhcnRpY2xlIjoiIiwibm9uLWRyb3BwaW5nLXBhcnRpY2xlIjoiIn0seyJmYW1pbHkiOiJQaWNhcmQiLCJnaXZlbiI6IkgiLCJwYXJzZS1uYW1lcyI6ZmFsc2UsImRyb3BwaW5nLXBhcnRpY2xlIjoiIiwibm9uLWRyb3BwaW5nLXBhcnRpY2xlIjoiIn0seyJmYW1pbHkiOiJNaWtvbCIsImdpdmVuIjoiRCBEIiwicGFyc2UtbmFtZXMiOmZhbHNlLCJkcm9wcGluZy1wYXJ0aWNsZSI6IiIsIm5vbi1kcm9wcGluZy1wYXJ0aWNsZSI6IiJ9LHsiZmFtaWx5IjoiTGVueiIsImdpdmVuIjoiUiBBIiwicGFyc2UtbmFtZXMiOmZhbHNlLCJkcm9wcGluZy1wYXJ0aWNsZSI6IiIsIm5vbi1kcm9wcGluZy1wYXJ0aWNsZSI6IiJ9XSwiY29udGFpbmVyLXRpdGxlIjoiQ2VwaGFsYWxnaWEiLCJET0kiOiIxMC4xMTc3LzAzMzMxMDI0MTg3NTk3ODYiLCJJU1NOIjoiMDMzMy0xMDI0IiwiUE1JRCI6IjI5NDcxNjc5IiwiaXNzdWVkIjp7ImRhdGUtcGFydHMiOltbMjAxOF1dfSwicGFnZSI6IjEwMjYtMTAzNyIsImxhbmd1YWdlIjoiZW5nIiwiYWJzdHJhY3QiOiJCYWNrZ3JvdW5kIENhbGNpdG9uaW4gZ2VuZS1yZWxhdGVkIHBlcHRpZGUgcGxheXMgYW4gaW1wb3J0YW50IHJvbGUgaW4gbWlncmFpbmUgcGF0aG9waHlzaW9sb2d5LiBFcmVudW1hYiwgYSBodW1hbiBtb25vY2xvbmFsIGFudGlib2R5IHRoYXQgaW5oaWJpdHMgdGhlIGNhbGNpdG9uaW4gZ2VuZS1yZWxhdGVkIHBlcHRpZGUgcmVjZXB0b3IsIGlzIGJlaW5nIGV2YWx1YXRlZCBmb3IgbWlncmFpbmUgcHJldmVudGlvbi4gTWV0aG9kcyBJbiB0aGlzIHJhbmRvbWl6ZWQsIGRvdWJsZS1ibGluZCwgcGxhY2Viby1jb250cm9sbGVkLCBwaGFzZSAzIHN0dWR5LCA1NzcgYWR1bHRzIHdpdGggZXBpc29kaWMgbWlncmFpbmUgd2VyZSByYW5kb21pemVkIHRvIHBsYWNlYm8gb3IgNzAgbWcgZXJlbnVtYWI7IDU3MCBwYXRpZW50cyB3ZXJlIGluY2x1ZGVkIGluIGVmZmljYWN5IGFuYWx5c2VzLiBQcmltYXJ5IGVuZHBvaW50IHdhcyBjaGFuZ2UgaW4gbW9udGhseSBtaWdyYWluZSBkYXlzLiBTZWNvbmRhcnkgZW5kcG9pbnRzIHdlcmUgPi89NTAlIHJlZHVjdGlvbiBpbiBtb250aGx5IG1pZ3JhaW5lIGRheXMsIGNoYW5nZSBpbiBhY3V0ZSBtaWdyYWluZS1zcGVjaWZpYyBtZWRpY2F0aW9uIHRyZWF0bWVudCBkYXlzLCBhbmQgPi89NS1wb2ludCByZWR1Y3Rpb24gaW4gUGh5c2ljYWwgSW1wYWlybWVudCBhbmQgSW1wYWN0IG9uIEV2ZXJ5ZGF5IEFjdGl2aXRpZXMgZG9tYWluIHNjb3JlcyBtZWFzdXJlZCBieSB0aGUgTWlncmFpbmUgUGh5c2ljYWwgRnVuY3Rpb24gSW1wYWN0IERpYXJ5LiBBbGwgZW5kcG9pbnRzIGFzc2Vzc2VkIGNoYW5nZSBmcm9tIGJhc2VsaW5lIGF0IG1vbnRoIDMuIFJlc3VsdHMgUGF0aWVudHMgcmVjZWl2aW5nIGVyZW51bWFiIGV4cGVyaWVuY2VkIC0yLjkgZGF5cyBjaGFuZ2UgaW4gbW9udGhseSBtaWdyYWluZSBkYXlzLCBjb21wYXJlZCB3aXRoIC0xLjggZGF5cyBmb3IgcGxhY2VibywgbGVhc3Qtc3F1YXJlcyBtZWFuICg5NSUgQ0kpIHRyZWF0bWVudCBkaWZmZXJlbmNlIG9mIC0xLjAgKC0xLjYsIC0wLjUpICggcCA8IDAuMDAxKS4gQSA+Lz0gNTAlIHJlZHVjdGlvbiBpbiBtb250aGx5IG1pZ3JhaW5lIGRheXMgd2FzIGFjaGlldmVkIGJ5IDM5LjclIChlcmVudW1hYikgYW5kIDI5LjUlIChwbGFjZWJvKSBvZiBwYXRpZW50cyAoT1I6MS41OSAoOTUlIENJOiAxLjEyLCAyLjI3KSAoIHAgPSAwLjAxMCkuIE1pZ3JhaW5lLXNwZWNpZmljIG1lZGljYXRpb24gdHJlYXRtZW50IGRheXMgd2VyZSByZWR1Y2VkIGJ5IC0xLjIgKGVyZW51bWFiKSBhbmQgLTAuNiAocGxhY2VibykgZGF5cywgYSB0cmVhdG1lbnQgZGlmZmVyZW5jZSBvZiAtMC42ICgtMS4wLCAtMC4yKSAoIHAgPSAwLjAwMikuIFRoZSA+Lz01LXBvaW50IHJlZHVjdGlvbiByYXRlcyBpbiBNaWdyYWluZSBQaHlzaWNhbCBGdW5jdGlvbiBJbXBhY3QgRGlhcnkgLSBQaHlzaWNhbCBJbXBhaXJtZW50IHdlcmUgMzMuMCUgYW5kIDI3LjElIChPUjoxLjMzICgwLjkyLCAxLjkwKSAoIHAgPSAwLjEzKSBhbmQgaW4gTWlncmFpbmUgUGh5c2ljYWwgRnVuY3Rpb24gSW1wYWN0IERpYXJ5IC0gRXZlcnlkYXkgQWN0aXZpdGllcyB3ZXJlIDQwLjQlIGFuZCAzNS44JSAoT1I6MS4yMiAoMC44NywgMS43MSkgKCBwID0gMC4yNikuIFNhZmV0eSBhbmQgYWR2ZXJzZSBldmVudCBwcm9maWxlcyBvZiBlcmVudW1hYiB3ZXJlIHNpbWlsYXIgdG8gcGxhY2Viby4gTW9zdCBmcmVxdWVudCBhZHZlcnNlIGV2ZW50cyB3ZXJlIHVwcGVyIHJlc3BpcmF0b3J5IHRyYWN0IGluZmVjdGlvbiwgaW5qZWN0aW9uIHNpdGUgcGFpbiwgYW5kIG5hc29waGFyeW5naXRpcy4gQ29uY2x1c2lvbnMgQXMgYSBwcmV2ZW50aXZlIHRyZWF0bWVudCBvZiBlcGlzb2RpYyBtaWdyYWluZSwgZXJlbnVtYWIgYXQgYSBkb3NhZ2Ugb2YgNzAgbWcgbW9udGhseSBzaWduaWZpY2FudGx5IHJlZHVjZWQgbWlncmFpbmUgZnJlcXVlbmN5IGFuZCBhY3V0ZSBtaWdyYWluZS1zcGVjaWZpYyBtZWRpY2F0aW9uIHVzZS4gKEZ1bmRlZCBieSBBbWdlbikuIFRyaWFsIHJlZ2lzdHJhdGlvbiBDbGluaWNhbFRyaWFscy5nb3YsIE5DVDAyNDgzNTg1LiIsImVkaXRpb24iOiIyMDE4LzAyLzI0IiwiaXNzdWUiOiI2Iiwidm9sdW1lIjoiMzgiLCJjb250YWluZXItdGl0bGUtc2hvcnQiOiIifSwiaXNUZW1wb3JhcnkiOmZhbHNlfV19&quot;,&quot;citationItems&quot;:[{&quot;id&quot;:&quot;d41b616e-69b5-3bb5-b612-aade8b12ed35&quot;,&quot;itemData&quot;:{&quot;type&quot;:&quot;article-journal&quot;,&quot;id&quot;:&quot;d41b616e-69b5-3bb5-b612-aade8b12ed35&quot;,&quot;title&quot;:&quot;ARISE: a phase 3 randomized trial of erenumab for episodic migraine&quot;,&quot;groupId&quot;:&quot;3aa96894-0c7a-3d8a-a238-141af06dd8f9&quot;,&quot;author&quot;:[{&quot;family&quot;:&quot;Dodick&quot;,&quot;given&quot;:&quot;D W&quot;,&quot;parse-names&quot;:false,&quot;dropping-particle&quot;:&quot;&quot;,&quot;non-dropping-particle&quot;:&quot;&quot;},{&quot;family&quot;:&quot;Ashina&quot;,&quot;given&quot;:&quot;M&quot;,&quot;parse-names&quot;:false,&quot;dropping-particle&quot;:&quot;&quot;,&quot;non-dropping-particle&quot;:&quot;&quot;},{&quot;family&quot;:&quot;Brandes&quot;,&quot;given&quot;:&quot;J L&quot;,&quot;parse-names&quot;:false,&quot;dropping-particle&quot;:&quot;&quot;,&quot;non-dropping-particle&quot;:&quot;&quot;},{&quot;family&quot;:&quot;Kudrow&quot;,&quot;given&quot;:&quot;D&quot;,&quot;parse-names&quot;:false,&quot;dropping-particle&quot;:&quot;&quot;,&quot;non-dropping-particle&quot;:&quot;&quot;},{&quot;family&quot;:&quot;Lanteri-Minet&quot;,&quot;given&quot;:&quot;M&quot;,&quot;parse-names&quot;:false,&quot;dropping-particle&quot;:&quot;&quot;,&quot;non-dropping-particle&quot;:&quot;&quot;},{&quot;family&quot;:&quot;Osipova&quot;,&quot;given&quot;:&quot;V&quot;,&quot;parse-names&quot;:false,&quot;dropping-particle&quot;:&quot;&quot;,&quot;non-dropping-particle&quot;:&quot;&quot;},{&quot;family&quot;:&quot;Palmer&quot;,&quot;given&quot;:&quot;K&quot;,&quot;parse-names&quot;:false,&quot;dropping-particle&quot;:&quot;&quot;,&quot;non-dropping-particle&quot;:&quot;&quot;},{&quot;family&quot;:&quot;Picard&quot;,&quot;given&quot;:&quot;H&quot;,&quot;parse-names&quot;:false,&quot;dropping-particle&quot;:&quot;&quot;,&quot;non-dropping-particle&quot;:&quot;&quot;},{&quot;family&quot;:&quot;Mikol&quot;,&quot;given&quot;:&quot;D D&quot;,&quot;parse-names&quot;:false,&quot;dropping-particle&quot;:&quot;&quot;,&quot;non-dropping-particle&quot;:&quot;&quot;},{&quot;family&quot;:&quot;Lenz&quot;,&quot;given&quot;:&quot;R A&quot;,&quot;parse-names&quot;:false,&quot;dropping-particle&quot;:&quot;&quot;,&quot;non-dropping-particle&quot;:&quot;&quot;}],&quot;container-title&quot;:&quot;Cephalalgia&quot;,&quot;DOI&quot;:&quot;10.1177/0333102418759786&quot;,&quot;ISSN&quot;:&quot;0333-1024&quot;,&quot;PMID&quot;:&quot;29471679&quot;,&quot;issued&quot;:{&quot;date-parts&quot;:[[2018]]},&quot;page&quot;:&quot;1026-1037&quot;,&quot;language&quot;:&quot;eng&quot;,&quot;abstract&quot;:&quot;Background Calcitonin gene-related peptide plays an important role in migraine pathophysiology. Erenumab, a human monoclonal antibody that inhibits the calcitonin gene-related peptide receptor, is being evaluated for migraine prevention. Methods In this randomized, double-blind, placebo-controlled, phase 3 study, 577 adults with episodic migraine were randomized to placebo or 70 mg erenumab; 570 patients were included in efficacy analyses. Primary endpoint was change in monthly migraine days. Secondary endpoints were &gt;/=50% reduction in monthly migraine days, change in acute migraine-specific medication treatment days, and &gt;/=5-point reduction in Physical Impairment and Impact on Everyday Activities domain scores measured by the Migraine Physical Function Impact Diary. All endpoints assessed change from baseline at month 3. Results Patients receiving erenumab experienced -2.9 days change in monthly migraine days, compared with -1.8 days for placebo, least-squares mean (95% CI) treatment difference of -1.0 (-1.6, -0.5) ( p &lt; 0.001). A &gt;/= 50% reduction in monthly migraine days was achieved by 39.7% (erenumab) and 29.5% (placebo) of patients (OR:1.59 (95% CI: 1.12, 2.27) ( p = 0.010). Migraine-specific medication treatment days were reduced by -1.2 (erenumab) and -0.6 (placebo) days, a treatment difference of -0.6 (-1.0, -0.2) ( p = 0.002). The &gt;/=5-point reduction rates in Migraine Physical Function Impact Diary - Physical Impairment were 33.0% and 27.1% (OR:1.33 (0.92, 1.90) ( p = 0.13) and in Migraine Physical Function Impact Diary - Everyday Activities were 40.4% and 35.8% (OR:1.22 (0.87, 1.71) ( p = 0.26). Safety and adverse event profiles of erenumab were similar to placebo. Most frequent adverse events were upper respiratory tract infection, injection site pain, and nasopharyngitis. Conclusions As a preventive treatment of episodic migraine, erenumab at a dosage of 70 mg monthly significantly reduced migraine frequency and acute migraine-specific medication use. (Funded by Amgen). Trial registration ClinicalTrials.gov, NCT02483585.&quot;,&quot;edition&quot;:&quot;2018/02/24&quot;,&quot;issue&quot;:&quot;6&quot;,&quot;volume&quot;:&quot;38&quot;},&quot;isTemporary&quot;:false}]},{&quot;citationID&quot;:&quot;MENDELEY_CITATION_02671463-1b53-4a21-9306-2dfdaf3a5a0f&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DI2NzE0NjMtMWI1My00YTIxLTkzMDYtMmRmZGFmM2E1YTBmIiwicHJvcGVydGllcyI6eyJub3RlSW5kZXgiOjB9LCJpc0VkaXRlZCI6ZmFsc2UsIm1hbnVhbE92ZXJyaWRlIjp7ImlzTWFudWFsbHlPdmVycmlkZGVuIjpmYWxzZSwiY2l0ZXByb2NUZXh0IjoiPHN1cD4yMjwvc3VwPiIsIm1hbnVhbE92ZXJyaWRlVGV4dCI6IiJ9LCJjaXRhdGlvbkl0ZW1zIjpbeyJpZCI6IjdiYTdiNzY4LWRlYzctM2RjMy04YWMwLTI3MzI4YzE2NmRiYyIsIml0ZW1EYXRhIjp7InR5cGUiOiJhcnRpY2xlLWpvdXJuYWwiLCJpZCI6IjdiYTdiNzY4LWRlYzctM2RjMy04YWMwLTI3MzI4YzE2NmRiYyIsInRpdGxlIjoiRWZmaWNhY3kgYW5kIHRvbGVyYWJpbGl0eSBvZiBlcmVudW1hYiBpbiBwYXRpZW50cyB3aXRoIGVwaXNvZGljIG1pZ3JhaW5lIGluIHdob20gdHdvLXRvLWZvdXIgcHJldmlvdXMgcHJldmVudGl2ZSB0cmVhdG1lbnRzIHdlcmUgdW5zdWNjZXNzZnVsOiBhIHJhbmRvbWlzZWQsIGRvdWJsZS1ibGluZCwgcGxhY2Viby1jb250cm9sbGVkLCBwaGFzZSAzYiBzdHVkeSIsImdyb3VwSWQiOiIzYWE5Njg5NC0wYzdhLTNkOGEtYTIzOC0xNDFhZjA2ZGQ4ZjkiLCJhdXRob3IiOlt7ImZhbWlseSI6IlJldXRlciIsImdpdmVuIjoiVSIsInBhcnNlLW5hbWVzIjpmYWxzZSwiZHJvcHBpbmctcGFydGljbGUiOiIiLCJub24tZHJvcHBpbmctcGFydGljbGUiOiIifSx7ImZhbWlseSI6IkdvYWRzYnkiLCJnaXZlbiI6IlAgSiIsInBhcnNlLW5hbWVzIjpmYWxzZSwiZHJvcHBpbmctcGFydGljbGUiOiIiLCJub24tZHJvcHBpbmctcGFydGljbGUiOiIifSx7ImZhbWlseSI6IkxhbnRlcmktTWluZXQiLCJnaXZlbiI6Ik0iLCJwYXJzZS1uYW1lcyI6ZmFsc2UsImRyb3BwaW5nLXBhcnRpY2xlIjoiIiwibm9uLWRyb3BwaW5nLXBhcnRpY2xlIjoiIn0seyJmYW1pbHkiOiJXZW4iLCJnaXZlbiI6IlMiLCJwYXJzZS1uYW1lcyI6ZmFsc2UsImRyb3BwaW5nLXBhcnRpY2xlIjoiIiwibm9uLWRyb3BwaW5nLXBhcnRpY2xlIjoiIn0seyJmYW1pbHkiOiJIb3Vycy1aZXNpZ2VyIiwiZ2l2ZW4iOiJQIiwicGFyc2UtbmFtZXMiOmZhbHNlLCJkcm9wcGluZy1wYXJ0aWNsZSI6IiIsIm5vbi1kcm9wcGluZy1wYXJ0aWNsZSI6IiJ9LHsiZmFtaWx5IjoiRmVycmFyaSIsImdpdmVuIjoiTSBEIiwicGFyc2UtbmFtZXMiOmZhbHNlLCJkcm9wcGluZy1wYXJ0aWNsZSI6IiIsIm5vbi1kcm9wcGluZy1wYXJ0aWNsZSI6IiJ9LHsiZmFtaWx5IjoiS2xhdHQiLCJnaXZlbiI6IkoiLCJwYXJzZS1uYW1lcyI6ZmFsc2UsImRyb3BwaW5nLXBhcnRpY2xlIjoiIiwibm9uLWRyb3BwaW5nLXBhcnRpY2xlIjoiIn1dLCJjb250YWluZXItdGl0bGUiOiJMYW5jZXQiLCJET0kiOiIxMC4xMDE2L3MwMTQwLTY3MzYoMTgpMzI1MzQtMCIsIklTU04iOiIwMTQwLTY3MzYiLCJQTUlEIjoiMzAzNjA5NjUiLCJpc3N1ZWQiOnsiZGF0ZS1wYXJ0cyI6W1syMDE4XV19LCJwYWdlIjoiMjI4MC0yMjg3IiwibGFuZ3VhZ2UiOiJlbmciLCJhYnN0cmFjdCI6IkJBQ0tHUk9VTkQ6IEEgc3Vic3RhbnRpYWwgcHJvcG9ydGlvbiBvZiBwYXRpZW50cyB3aXRoIG1pZ3JhaW5lIGRvZXMgbm90IHJlc3BvbmQgdG8sIG9yIGNhbm5vdCB0b2xlcmF0ZSwgb3JhbCBwcmV2ZW50aXZlIHRyZWF0bWVudHMuIEVyZW51bWFiIGlzIGEgbm92ZWwgQ0dSUC1yZWNlcHRvciBhbnRpYm9keSB3aXRoIHByZXZlbnRpdmUgZWZmaWNhY3kgaW4gbWlncmFpbmUuIFdlIGFzc2Vzc2VkIGl0cyBlZmZpY2FjeSBhbmQgdG9sZXJhYmlsaXR5IGluIHBhdGllbnRzIHdpdGggZXBpc29kaWMgbWlncmFpbmUgaW4gd2hvbSBwcmV2aW91cyB0cmVhdG1lbnQgd2l0aCB0d28tdG8tZm91ciBtaWdyYWluZSBwcmV2ZW50aXZlcyBoYWQgYmVlbiB1bnN1Y2Nlc3NmdWwuIE1FVEhPRFM6IExJQkVSVFkgd2FzIGEgMTItd2VlaywgZG91YmxlLWJsaW5kLCBwbGFjZWJvLWNvbnRyb2xsZWQgcmFuZG9taXNlZCBzdHVkeSBhdCA1OSBzaXRlcyBpbiAxNiBjb3VudHJpZXMuIEVsaWdpYmxlIHBhdGllbnRzIHdlcmUgYWdlZCAxOC02NSB5ZWFycyBhbmQgaGFkIGEgaGlzdG9yeSBvZiBlcGlzb2RpYyBtaWdyYWluZSB3aXRoIG9yIHdpdGhvdXQgYXVyYSBmb3IgYXQgbGVhc3QgMTIgbW9udGhzLCBoYWQgbWlncmFpbmUgZm9yIGFuIGF2ZXJhZ2Ugb2YgNC0xNCBkYXlzIHBlciBtb250aCBkdXJpbmcgdGhlIDMgbW9udGhzIGJlZm9yZSBzY3JlZW5pbmcsIGFuZCBoYWQgYmVlbiB0cmVhdGVkIHVuc3VjY2Vzc2Z1bGx5IChpbiB0ZXJtcyBvZiBlaXRoZXIgZWZmaWNhY3kgb3IgdG9sZXJhYmlsaXR5LCBvciBib3RoKSB3aXRoIGJldHdlZW4gdHdvIGFuZCBmb3VyIHByZXZlbnRpdmUgdHJlYXRtZW50cy4gRWxpZ2libGUgcGFydGljaXBhbnRzIHdlcmUgcmFuZG9tbHkgYXNzaWduZWQgKDE6MSkgdG8gcmVjZWl2ZSBlaXRoZXIgZXJlbnVtYWIgMTQwIG1nICh2aWEgdHdvIDcwIG1nIGluamVjdGlvbnMpIG9yIHBsYWNlYm8gZXZlcnkgNCB3ZWVrcyBzdWJjdXRhbmVvdXNseSBmb3IgMTIgd2Vla3MuIFJhbmRvbWlzYXRpb24gd2FzIGJ5IGludGVyYWN0aXZlIHJlc3BvbnNlIHRlY2hub2xvZ3kgYW5kIHdhcyBzdHJhdGlmaWVkIGJ5IG1vbnRobHkgZnJlcXVlbmN5IG9mIG1pZ3JhaW5lIGhlYWRhY2hlICg0LTcgdnMgOC0xNCBtaWdyYWluZSBkYXlzIHBlciBtb250aCkgZHVyaW5nIHRoZSBiYXNlbGluZSBwaGFzZS4gQ2VuZHVpdCBnZW5lcmF0ZWQgdGhlIHJhbmRvbWlzYXRpb24gbGlzdCBhbmQgYXNzaWduZWQgcGFydGljaXBhbnRzIHRvIGdyb3Vwcy4gUGFydGljaXBhbnRzLCBpbnZlc3RpZ2F0b3JzLCBwZW9wbGUgZG9pbmcgdmFyaW91cyBhc3Nlc3NtZW50cywgYW5kIHRoZSBzdHVkeSBzcG9uc29yIHdlcmUgbWFza2VkIHRvIHRyZWF0bWVudCBhc3NpZ25tZW50LiBUaGUgcHJpbWFyeSBlbmRwb2ludCB3YXMgdGhlIHByb3BvcnRpb24gb2YgcGF0aWVudHMgYWNoaWV2aW5nIGEgNTAlIG9yIGdyZWF0ZXIgcmVkdWN0aW9uIGluIHRoZSBtZWFuIG51bWJlciBvZiBtb250aGx5IG1pZ3JhaW5lIGRheXMgZHVyaW5nIHdlZWtzIDktMTIuIEVmZmljYWN5IHdhcyBtZWFzdXJlZCBpbiB0aGUgZnVsbCBhbmFseXNpcyBzZXQsIHdoaWNoIGluY2x1ZGVkIGFsbCByYW5kb21seSBhc3NpZ25lZCBwYXRpZW50cyB3aG8gc3RhcnRlZCB0aGVpciBhc3NpZ25lZCB0cmVhdG1lbnQgYW5kIGNvbXBsZXRlZCBhdCBsZWFzdCBvbmUgcG9zdC1iYXNlbGluZSBtb250aGx5IG1pZ3JhaW5lIGRheSBtZWFzdXJlbWVudC4gU2FmZXR5IGFuZCB0b2xlcmFiaWxpdHkgd2VyZSBhc3Nlc3NlZCBieSByZWNvcmRpbmcgYWR2ZXJzZSBldmVudHMgYW5kIGJ5IHBoeXNpY2FsIGV4YW1pbmF0aW9uLCBhc3Nlc3NtZW50IG9mIHZpdGFsIHNpZ25zLCBjbGluaWNhbCBsYWJvcmF0b3J5IGFzc2Vzc21lbnRzLCBhbmQgZWxlY3Ryb2NhcmRpb2dyYXBoeS4gU2FmZXR5IHdhcyBhc3Nlc3NlZCBpbiBhbGwgcmFuZG9tbHkgYXNzaWduZWQgcGF0aWVudHMgd2hvIHJlY2VpdmVkIGF0IGxlYXN0IG9uZSBkb3NlIG9mIHN0dWR5IGRydWcuIFRoaXMgdHJpYWwgaXMgcmVnaXN0ZXJlZCB3aXRoIENsaW5pY2FsVHJpYWxzLmdvdiwgbnVtYmVyIE5DVDAzMDk2ODM0LiBUaGUgdHJpYWwgaXMgY2xvc2VkIHRvIG5ldyBwYXJ0aWNpcGFudHMsIGJ1dCB0aGUgb3Blbi1sYWJlbCBleHRlbnNpb24gcGhhc2UgaXMgb25nb2luZy4gRklORElOR1M6IEJldHdlZW4gTWFyY2ggMjAsIDIwMTcsIGFuZCBPY3QgMjcsIDIwMTcsIDI0NiBwYXJ0aWNpcGFudHMgd2VyZSByYW5kb21seSBhc3NpZ25lZCwgMTIxIHRvIHRoZSBlcmVudW1hYiBncm91cCBhbmQgMTI1IHRvIHRoZSBwbGFjZWJvIGdyb3VwLiA5NSBvZiAyNDYgKDM5JSkgcGFydGljaXBhbnRzIGhhZCBwcmV2aW91c2x5IHVuc3VjY2Vzc2Z1bGx5IHRyaWVkIHR3byBwcmV2ZW50aXZlIGRydWdzLCA5MyAoMzglKSBoYWQgdHJpZWQgdGhyZWUsIGFuZCA1NiAoMjMlKSBoYWQgdHJpZWQgZm91ci4gQXQgd2VlayAxMiwgMzYgKDMwJSkgcGF0aWVudHMgaW4gdGhlIGVyZW51bWFiIGhhZCBhIDUwJSBvciBncmVhdGVyIHJlZHVjdGlvbiBmcm9tIGJhc2VsaW5lIGluIHRoZSBtZWFuIG51bWJlciBvZiBtb250aGx5IG1pZ3JhaW5lIGRheXMsIGNvbXBhcmVkIHdpdGggMTcgKDE0JSkgaW4gdGhlIHBsYWNlYm8gZ3JvdXAgKG9kZHMgcmF0aW8gMi43IFs5NSUgQ0kgMS40LTUuMl07IHA9MC4wMDIpLiBUaGUgdG9sZXJhYmlsaXR5IGFuZCBzYWZldHkgcHJvZmlsZXMgb2YgZXJlbnVtYWIgYW5kIHBsYWNlYm8gd2VyZSBzaW1pbGFyLiBUaGUgbW9zdCBmcmVxdWVudCB0cmVhdG1lbnQtZW1lcmdlbnQgYWR2ZXJzZSBldmVudCB3YXMgaW5qZWN0aW9uIHNpdGUgcGFpbiwgd2hpY2ggb2NjdXJyZWQgaW4gc2V2ZW4gKDYlKSBwYXJ0aWNpcGFudHMgaW4gYm90aCBncm91cHMuIElOVEVSUFJFVEFUSU9OOiBDb21wYXJlZCB3aXRoIHBsYWNlYm8sIGVyZW51bWFiIHdhcyBlZmZpY2FjaW91cyBpbiBwYXRpZW50cyB3aXRoIGVwaXNvZGljIG1pZ3JhaW5lIHdobyBwcmV2aW91c2x5IGRpZCBub3QgcmVzcG9uZCB0byBvciB0b2xlcmF0ZSBiZXR3ZWVuIHR3byBhbmQgZm91ciBwcmV2aW91cyBtaWdyYWluZSBwcmV2ZW50aXZlIHRyZWF0bWVudHMuIEVyZW51bWFiIG1pZ2h0IGJlIGFuIG9wdGlvbiBmb3IgcGF0aWVudHMgd2l0aCBkaWZmaWN1bHQtdG8tdHJlYXQgbWlncmFpbmUgd2hvIGhhdmUgaGlnaCB1bm1ldCBuZWVkcyBhbmQgZmV3IHRyZWF0bWVudCBvcHRpb25zLiBGVU5ESU5HOiBOb3ZhcnRpcyBQaGFybWEuIiwiZWRpdGlvbiI6IjIwMTgvMTAvMjciLCJpc3N1ZSI6IjEwMTYxIiwidm9sdW1lIjoiMzkyIiwiY29udGFpbmVyLXRpdGxlLXNob3J0IjoiIn0sImlzVGVtcG9yYXJ5IjpmYWxzZX1dfQ==&quot;,&quot;citationItems&quot;:[{&quot;id&quot;:&quot;7ba7b768-dec7-3dc3-8ac0-27328c166dbc&quot;,&quot;itemData&quot;:{&quot;type&quot;:&quot;article-journal&quot;,&quot;id&quot;:&quot;7ba7b768-dec7-3dc3-8ac0-27328c166dbc&quot;,&quot;title&quot;:&quot;Efficacy and tolerability of erenumab in patients with episodic migraine in whom two-to-four previous preventive treatments were unsuccessful: a randomised, double-blind, placebo-controlled, phase 3b study&quot;,&quot;groupId&quot;:&quot;3aa96894-0c7a-3d8a-a238-141af06dd8f9&quot;,&quot;author&quot;:[{&quot;family&quot;:&quot;Reuter&quot;,&quot;given&quot;:&quot;U&quot;,&quot;parse-names&quot;:false,&quot;dropping-particle&quot;:&quot;&quot;,&quot;non-dropping-particle&quot;:&quot;&quot;},{&quot;family&quot;:&quot;Goadsby&quot;,&quot;given&quot;:&quot;P J&quot;,&quot;parse-names&quot;:false,&quot;dropping-particle&quot;:&quot;&quot;,&quot;non-dropping-particle&quot;:&quot;&quot;},{&quot;family&quot;:&quot;Lanteri-Minet&quot;,&quot;given&quot;:&quot;M&quot;,&quot;parse-names&quot;:false,&quot;dropping-particle&quot;:&quot;&quot;,&quot;non-dropping-particle&quot;:&quot;&quot;},{&quot;family&quot;:&quot;Wen&quot;,&quot;given&quot;:&quot;S&quot;,&quot;parse-names&quot;:false,&quot;dropping-particle&quot;:&quot;&quot;,&quot;non-dropping-particle&quot;:&quot;&quot;},{&quot;family&quot;:&quot;Hours-Zesiger&quot;,&quot;given&quot;:&quot;P&quot;,&quot;parse-names&quot;:false,&quot;dropping-particle&quot;:&quot;&quot;,&quot;non-dropping-particle&quot;:&quot;&quot;},{&quot;family&quot;:&quot;Ferrari&quot;,&quot;given&quot;:&quot;M D&quot;,&quot;parse-names&quot;:false,&quot;dropping-particle&quot;:&quot;&quot;,&quot;non-dropping-particle&quot;:&quot;&quot;},{&quot;family&quot;:&quot;Klatt&quot;,&quot;given&quot;:&quot;J&quot;,&quot;parse-names&quot;:false,&quot;dropping-particle&quot;:&quot;&quot;,&quot;non-dropping-particle&quot;:&quot;&quot;}],&quot;container-title&quot;:&quot;Lancet&quot;,&quot;DOI&quot;:&quot;10.1016/s0140-6736(18)32534-0&quot;,&quot;ISSN&quot;:&quot;0140-6736&quot;,&quot;PMID&quot;:&quot;30360965&quot;,&quot;issued&quot;:{&quot;date-parts&quot;:[[2018]]},&quot;page&quot;:&quot;2280-2287&quot;,&quot;language&quot;:&quot;eng&quot;,&quot;abstract&quot;:&quot;BACKGROUND: A substantial proportion of patients with migraine does not respond to, or cannot tolerate, oral preventive treatments. Erenumab is a novel CGRP-receptor antibody with preventive efficacy in migraine. We assessed its efficacy and tolerability in patients with episodic migraine in whom previous treatment with two-to-four migraine preventives had been unsuccessful. METHODS: LIBERTY was a 12-week, double-blind, placebo-controlled randomised study at 59 sites in 16 countries. Eligible patients were aged 18-65 years and had a history of episodic migraine with or without aura for at least 12 months, had migraine for an average of 4-14 days per month during the 3 months before screening, and had been treated unsuccessfully (in terms of either efficacy or tolerability, or both) with between two and four preventive treatments. Eligible participants were randomly assigned (1:1) to receive either erenumab 140 mg (via two 70 mg injections) or placebo every 4 weeks subcutaneously for 12 weeks. Randomisation was by interactive response technology and was stratified by monthly frequency of migraine headache (4-7 vs 8-14 migraine days per month) during the baseline phase. Cenduit generated the randomisation list and assigned participants to groups. Participants, investigators, people doing various assessments, and the study sponsor were masked to treatment assignment. The primary endpoint was the proportion of patients achieving a 50% or greater reduction in the mean number of monthly migraine days during weeks 9-12. Efficacy was measured in the full analysis set, which included all randomly assigned patients who started their assigned treatment and completed at least one post-baseline monthly migraine day measurement. Safety and tolerability were assessed by recording adverse events and by physical examination, assessment of vital signs, clinical laboratory assessments, and electrocardiography. Safety was assessed in all randomly assigned patients who received at least one dose of study drug. This trial is registered with ClinicalTrials.gov, number NCT03096834. The trial is closed to new participants, but the open-label extension phase is ongoing. FINDINGS: Between March 20, 2017, and Oct 27, 2017, 246 participants were randomly assigned, 121 to the erenumab group and 125 to the placebo group. 95 of 246 (39%) participants had previously unsuccessfully tried two preventive drugs, 93 (38%) had tried three, and 56 (23%) had tried four. At week 12, 36 (30%) patients in the erenumab had a 50% or greater reduction from baseline in the mean number of monthly migraine days, compared with 17 (14%) in the placebo group (odds ratio 2.7 [95% CI 1.4-5.2]; p=0.002). The tolerability and safety profiles of erenumab and placebo were similar. The most frequent treatment-emergent adverse event was injection site pain, which occurred in seven (6%) participants in both groups. INTERPRETATION: Compared with placebo, erenumab was efficacious in patients with episodic migraine who previously did not respond to or tolerate between two and four previous migraine preventive treatments. Erenumab might be an option for patients with difficult-to-treat migraine who have high unmet needs and few treatment options. FUNDING: Novartis Pharma.&quot;,&quot;edition&quot;:&quot;2018/10/27&quot;,&quot;issue&quot;:&quot;10161&quot;,&quot;volume&quot;:&quot;392&quot;},&quot;isTemporary&quot;:false}]},{&quot;citationID&quot;:&quot;MENDELEY_CITATION_ebc62445-be14-4f37-8041-e826ac64da23&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WJjNjI0NDUtYmUxNC00ZjM3LTgwNDEtZTgyNmFjNjRkYTIzIiwicHJvcGVydGllcyI6eyJub3RlSW5kZXgiOjB9LCJpc0VkaXRlZCI6ZmFsc2UsIm1hbnVhbE92ZXJyaWRlIjp7ImlzTWFudWFsbHlPdmVycmlkZGVuIjpmYWxzZSwiY2l0ZXByb2NUZXh0IjoiPHN1cD4yMzwvc3VwPiIsIm1hbnVhbE92ZXJyaWRlVGV4dCI6IiJ9LCJjaXRhdGlvbkl0ZW1zIjpbeyJpZCI6IjQ1YmFjYjU0LTgwODItM2JiMy1hYzE5LTllZDM1NWEzNmQ4YSIsIml0ZW1EYXRhIjp7InR5cGUiOiJhcnRpY2xlLWpvdXJuYWwiLCJpZCI6IjQ1YmFjYjU0LTgwODItM2JiMy1hYzE5LTllZDM1NWEzNmQ4YSIsInRpdGxlIjoiQSBjb250cm9sbGVkIHRyaWFsIG9mIGVyZW51bWFiIGZvciBlcGlzb2RpYyBtaWdyYWluZSIsImdyb3VwSWQiOiIzYWE5Njg5NC0wYzdhLTNkOGEtYTIzOC0xNDFhZjA2ZGQ4ZjkiLCJhdXRob3IiOlt7ImZhbWlseSI6IkdvYWRzYnkiLCJnaXZlbiI6IlAgSiIsInBhcnNlLW5hbWVzIjpmYWxzZSwiZHJvcHBpbmctcGFydGljbGUiOiIiLCJub24tZHJvcHBpbmctcGFydGljbGUiOiIifSx7ImZhbWlseSI6IlJldXRlciIsImdpdmVuIjoiVSIsInBhcnNlLW5hbWVzIjpmYWxzZSwiZHJvcHBpbmctcGFydGljbGUiOiIiLCJub24tZHJvcHBpbmctcGFydGljbGUiOiIifSx7ImZhbWlseSI6IkhhbGxzdHJvbSIsImdpdmVuIjoiWSIsInBhcnNlLW5hbWVzIjpmYWxzZSwiZHJvcHBpbmctcGFydGljbGUiOiIiLCJub24tZHJvcHBpbmctcGFydGljbGUiOiIifSx7ImZhbWlseSI6IkJyb2Vzc25lciIsImdpdmVuIjoiRyIsInBhcnNlLW5hbWVzIjpmYWxzZSwiZHJvcHBpbmctcGFydGljbGUiOiIiLCJub24tZHJvcHBpbmctcGFydGljbGUiOiIifSx7ImZhbWlseSI6IkJvbm5lciIsImdpdmVuIjoiSiBIIiwicGFyc2UtbmFtZXMiOmZhbHNlLCJkcm9wcGluZy1wYXJ0aWNsZSI6IiIsIm5vbi1kcm9wcGluZy1wYXJ0aWNsZSI6IiJ9LHsiZmFtaWx5IjoiWmhhbmciLCJnaXZlbiI6IkYiLCJwYXJzZS1uYW1lcyI6ZmFsc2UsImRyb3BwaW5nLXBhcnRpY2xlIjoiIiwibm9uLWRyb3BwaW5nLXBhcnRpY2xlIjoiIn0seyJmYW1pbHkiOiJTYXByYSIsImdpdmVuIjoiUyIsInBhcnNlLW5hbWVzIjpmYWxzZSwiZHJvcHBpbmctcGFydGljbGUiOiIiLCJub24tZHJvcHBpbmctcGFydGljbGUiOiIifSx7ImZhbWlseSI6IlBpY2FyZCIsImdpdmVuIjoiSCIsInBhcnNlLW5hbWVzIjpmYWxzZSwiZHJvcHBpbmctcGFydGljbGUiOiIiLCJub24tZHJvcHBpbmctcGFydGljbGUiOiIifSx7ImZhbWlseSI6Ik1pa29sIiwiZ2l2ZW4iOiJEIEQiLCJwYXJzZS1uYW1lcyI6ZmFsc2UsImRyb3BwaW5nLXBhcnRpY2xlIjoiIiwibm9uLWRyb3BwaW5nLXBhcnRpY2xlIjoiIn0seyJmYW1pbHkiOiJMZW56IiwiZ2l2ZW4iOiJSIEEiLCJwYXJzZS1uYW1lcyI6ZmFsc2UsImRyb3BwaW5nLXBhcnRpY2xlIjoiIiwibm9uLWRyb3BwaW5nLXBhcnRpY2xlIjoiIn1dLCJjb250YWluZXItdGl0bGUiOiJOIEVuZ2wgSiBNZWQiLCJET0kiOiIxMC4xMDU2L05FSk1vYTE3MDU4NDgiLCJJU1NOIjoiMDAyOC00NzkzIiwiUE1JRCI6IjI5MTcxODIxIiwiaXNzdWVkIjp7ImRhdGUtcGFydHMiOltbMjAxN11dfSwicGFnZSI6IjIxMjMtMjEzMiIsImxhbmd1YWdlIjoiZW5nIiwiYWJzdHJhY3QiOiJCQUNLR1JPVU5EOiBXZSB0ZXN0ZWQgZXJlbnVtYWIsIGEgZnVsbHkgaHVtYW4gbW9ub2Nsb25hbCBhbnRpYm9keSB0aGF0IGluaGliaXRzIHRoZSBjYWxjaXRvbmluIGdlbmUtcmVsYXRlZCBwZXB0aWRlIHJlY2VwdG9yLCBmb3IgdGhlIHByZXZlbnRpb24gb2YgZXBpc29kaWMgbWlncmFpbmUuIE1FVEhPRFM6IFdlIHJhbmRvbWx5IGFzc2lnbmVkIHBhdGllbnRzIHRvIHJlY2VpdmUgYSBzdWJjdXRhbmVvdXMgaW5qZWN0aW9uIG9mIGVpdGhlciBlcmVudW1hYiwgYXQgYSBkb3NlIG9mIDcwIG1nIG9yIDE0MCBtZywgb3IgcGxhY2VibyBtb250aGx5IGZvciA2IG1vbnRocy4gVGhlIHByaW1hcnkgZW5kIHBvaW50IHdhcyB0aGUgY2hhbmdlIGZyb20gYmFzZWxpbmUgdG8gbW9udGhzIDQgdGhyb3VnaCA2IGluIHRoZSBtZWFuIG51bWJlciBvZiBtaWdyYWluZSBkYXlzIHBlciBtb250aC4gU2Vjb25kYXJ5IGVuZCBwb2ludHMgd2VyZSBhIDUwJSBvciBncmVhdGVyIHJlZHVjdGlvbiBpbiBtZWFuIG1pZ3JhaW5lIGRheXMgcGVyIG1vbnRoLCBjaGFuZ2UgaW4gdGhlIG51bWJlciBvZiBkYXlzIG9mIHVzZSBvZiBhY3V0ZSBtaWdyYWluZS1zcGVjaWZpYyBtZWRpY2F0aW9uLCBhbmQgY2hhbmdlIGluIHNjb3JlcyBvbiB0aGUgcGh5c2ljYWwtaW1wYWlybWVudCBhbmQgZXZlcnlkYXktYWN0aXZpdGllcyBkb21haW5zIG9mIHRoZSBNaWdyYWluZSBQaHlzaWNhbCBGdW5jdGlvbiBJbXBhY3QgRGlhcnkgKHNjYWxlIHRyYW5zZm9ybWVkIHRvIDAgdG8gMTAwLCB3aXRoIGhpZ2hlciBzY29yZXMgcmVwcmVzZW50aW5nIGdyZWF0ZXIgbWlncmFpbmUgYnVyZGVuIG9uIGZ1bmN0aW9uaW5nKS4gUkVTVUxUUzogQSB0b3RhbCBvZiA5NTUgcGF0aWVudHMgdW5kZXJ3ZW50IHJhbmRvbWl6YXRpb246IDMxNyB3ZXJlIGFzc2lnbmVkIHRvIHRoZSA3MC1tZyBlcmVudW1hYiBncm91cCwgMzE5IHRvIHRoZSAxNDAtbWcgZXJlbnVtYWIgZ3JvdXAsIGFuZCAzMTkgdG8gdGhlIHBsYWNlYm8gZ3JvdXAuIFRoZSBtZWFuIG51bWJlciBvZiBtaWdyYWluZSBkYXlzIHBlciBtb250aCBhdCBiYXNlbGluZSB3YXMgOC4zIGluIHRoZSBvdmVyYWxsIHBvcHVsYXRpb247IGJ5IG1vbnRocyA0IHRocm91Z2ggNiwgdGhlIG51bWJlciBvZiBkYXlzIHdhcyByZWR1Y2VkIGJ5IDMuMiBpbiB0aGUgNzAtbWcgZXJlbnVtYWIgZ3JvdXAgYW5kIGJ5IDMuNyBpbiB0aGUgMTQwLW1nIGVyZW51bWFiIGdyb3VwLCBhcyBjb21wYXJlZCB3aXRoIDEuOCBkYXlzIGluIHRoZSBwbGFjZWJvIGdyb3VwIChQPDAuMDAxIGZvciBlYWNoIGRvc2UgdnMuIHBsYWNlYm8pLiBBIDUwJSBvciBncmVhdGVyIHJlZHVjdGlvbiBpbiB0aGUgbWVhbiBudW1iZXIgb2YgbWlncmFpbmUgZGF5cyBwZXIgbW9udGggd2FzIGFjaGlldmVkIGZvciA0My4zJSBvZiBwYXRpZW50cyBpbiB0aGUgNzAtbWcgZXJlbnVtYWIgZ3JvdXAgYW5kIDUwLjAlIG9mIHBhdGllbnRzIGluIHRoZSAxNDAtbWcgZXJlbnVtYWIgZ3JvdXAsIGFzIGNvbXBhcmVkIHdpdGggMjYuNiUgaW4gdGhlIHBsYWNlYm8gZ3JvdXAgKFA8MC4wMDEgZm9yIGVhY2ggZG9zZSB2cy4gcGxhY2VibyksIGFuZCB0aGUgbnVtYmVyIG9mIGRheXMgb2YgdXNlIG9mIGFjdXRlIG1pZ3JhaW5lLXNwZWNpZmljIG1lZGljYXRpb24gd2FzIHJlZHVjZWQgYnkgMS4xIGRheXMgaW4gdGhlIDcwLW1nIGVyZW51bWFiIGdyb3VwIGFuZCBieSAxLjYgZGF5cyBpbiB0aGUgMTQwLW1nIGVyZW51bWFiIGdyb3VwLCBhcyBjb21wYXJlZCB3aXRoIDAuMiBkYXlzIGluIHRoZSBwbGFjZWJvIGdyb3VwIChQPDAuMDAxIGZvciBlYWNoIGRvc2UgdnMuIHBsYWNlYm8pLiBQaHlzaWNhbC1pbXBhaXJtZW50IHNjb3JlcyBpbXByb3ZlZCBieSA0LjIgYW5kIDQuOCBwb2ludHMgaW4gdGhlIDcwLW1nIGFuZCAxNDAtbWcgZXJlbnVtYWIgZ3JvdXBzLCByZXNwZWN0aXZlbHksIGFzIGNvbXBhcmVkIHdpdGggMi40IHBvaW50cyBpbiB0aGUgcGxhY2VibyBncm91cCAoUDwwLjAwMSBmb3IgZWFjaCBkb3NlIHZzLiBwbGFjZWJvKSwgYW5kIGV2ZXJ5ZGF5LWFjdGl2aXRpZXMgc2NvcmVzIGltcHJvdmVkIGJ5IDUuNSBhbmQgNS45IHBvaW50cyBpbiB0aGUgNzAtbWcgYW5kIDE0MC1tZyBlcmVudW1hYiBncm91cHMsIHJlc3BlY3RpdmVseSwgYXMgY29tcGFyZWQgd2l0aCAzLjMgcG9pbnRzIGluIHRoZSBwbGFjZWJvIGdyb3VwIChQPDAuMDAxIGZvciBlYWNoIGRvc2UgdnMuIHBsYWNlYm8pLiBUaGUgcmF0ZXMgb2YgYWR2ZXJzZSBldmVudHMgd2VyZSBzaW1pbGFyIGJldHdlZW4gZXJlbnVtYWIgYW5kIHBsYWNlYm8uIENPTkNMVVNJT05TOiBFcmVudW1hYiBhZG1pbmlzdGVyZWQgc3ViY3V0YW5lb3VzbHkgYXQgYSBtb250aGx5IGRvc2Ugb2YgNzAgbWcgb3IgMTQwIG1nIHNpZ25pZmljYW50bHkgcmVkdWNlZCBtaWdyYWluZSBmcmVxdWVuY3ksIHRoZSBlZmZlY3RzIG9mIG1pZ3JhaW5lcyBvbiBkYWlseSBhY3Rpdml0aWVzLCBhbmQgdGhlIHVzZSBvZiBhY3V0ZSBtaWdyYWluZS1zcGVjaWZpYyBtZWRpY2F0aW9uIG92ZXIgYSBwZXJpb2Qgb2YgNiBtb250aHMuIFRoZSBsb25nLXRlcm0gc2FmZXR5IGFuZCBkdXJhYmlsaXR5IG9mIHRoZSBlZmZlY3Qgb2YgZXJlbnVtYWIgcmVxdWlyZSBmdXJ0aGVyIHN0dWR5LiAoRnVuZGVkIGJ5IEFtZ2VuIGFuZCBOb3ZhcnRpczsgU1RSSVZFIENsaW5pY2FsVHJpYWxzLmdvdiBudW1iZXIsIE5DVDAyNDU2NzQwIC4pLiIsImVkaXRpb24iOiIyMDE3LzExLzI1IiwiaXNzdWUiOiIyMiIsInZvbHVtZSI6IjM3NyIsImNvbnRhaW5lci10aXRsZS1zaG9ydCI6IiJ9LCJpc1RlbXBvcmFyeSI6ZmFsc2V9XX0=&quot;,&quot;citationItems&quot;:[{&quot;id&quot;:&quot;45bacb54-8082-3bb3-ac19-9ed355a36d8a&quot;,&quot;itemData&quot;:{&quot;type&quot;:&quot;article-journal&quot;,&quot;id&quot;:&quot;45bacb54-8082-3bb3-ac19-9ed355a36d8a&quot;,&quot;title&quot;:&quot;A controlled trial of erenumab for episodic migraine&quot;,&quot;groupId&quot;:&quot;3aa96894-0c7a-3d8a-a238-141af06dd8f9&quot;,&quot;author&quot;:[{&quot;family&quot;:&quot;Goadsby&quot;,&quot;given&quot;:&quot;P J&quot;,&quot;parse-names&quot;:false,&quot;dropping-particle&quot;:&quot;&quot;,&quot;non-dropping-particle&quot;:&quot;&quot;},{&quot;family&quot;:&quot;Reuter&quot;,&quot;given&quot;:&quot;U&quot;,&quot;parse-names&quot;:false,&quot;dropping-particle&quot;:&quot;&quot;,&quot;non-dropping-particle&quot;:&quot;&quot;},{&quot;family&quot;:&quot;Hallstrom&quot;,&quot;given&quot;:&quot;Y&quot;,&quot;parse-names&quot;:false,&quot;dropping-particle&quot;:&quot;&quot;,&quot;non-dropping-particle&quot;:&quot;&quot;},{&quot;family&quot;:&quot;Broessner&quot;,&quot;given&quot;:&quot;G&quot;,&quot;parse-names&quot;:false,&quot;dropping-particle&quot;:&quot;&quot;,&quot;non-dropping-particle&quot;:&quot;&quot;},{&quot;family&quot;:&quot;Bonner&quot;,&quot;given&quot;:&quot;J H&quot;,&quot;parse-names&quot;:false,&quot;dropping-particle&quot;:&quot;&quot;,&quot;non-dropping-particle&quot;:&quot;&quot;},{&quot;family&quot;:&quot;Zhang&quot;,&quot;given&quot;:&quot;F&quot;,&quot;parse-names&quot;:false,&quot;dropping-particle&quot;:&quot;&quot;,&quot;non-dropping-particle&quot;:&quot;&quot;},{&quot;family&quot;:&quot;Sapra&quot;,&quot;given&quot;:&quot;S&quot;,&quot;parse-names&quot;:false,&quot;dropping-particle&quot;:&quot;&quot;,&quot;non-dropping-particle&quot;:&quot;&quot;},{&quot;family&quot;:&quot;Picard&quot;,&quot;given&quot;:&quot;H&quot;,&quot;parse-names&quot;:false,&quot;dropping-particle&quot;:&quot;&quot;,&quot;non-dropping-particle&quot;:&quot;&quot;},{&quot;family&quot;:&quot;Mikol&quot;,&quot;given&quot;:&quot;D D&quot;,&quot;parse-names&quot;:false,&quot;dropping-particle&quot;:&quot;&quot;,&quot;non-dropping-particle&quot;:&quot;&quot;},{&quot;family&quot;:&quot;Lenz&quot;,&quot;given&quot;:&quot;R A&quot;,&quot;parse-names&quot;:false,&quot;dropping-particle&quot;:&quot;&quot;,&quot;non-dropping-particle&quot;:&quot;&quot;}],&quot;container-title&quot;:&quot;N Engl J Med&quot;,&quot;DOI&quot;:&quot;10.1056/NEJMoa1705848&quot;,&quot;ISSN&quot;:&quot;0028-4793&quot;,&quot;PMID&quot;:&quot;29171821&quot;,&quot;issued&quot;:{&quot;date-parts&quot;:[[2017]]},&quot;page&quot;:&quot;2123-2132&quot;,&quot;language&quot;:&quot;eng&quot;,&quot;abstract&quot;:&quot;BACKGROUND: We tested erenumab, a fully human monoclonal antibody that inhibits the calcitonin gene-related peptide receptor, for the prevention of episodic migraine. METHODS: We randomly assigned patients to receive a subcutaneous injection of either erenumab, at a dose of 70 mg or 140 mg, or placebo monthly for 6 months. The primary end point was the change from baseline to months 4 through 6 in the mean number of migraine days per month. Secondary end points were a 50% or greater reduction in mean migraine days per month, change in the number of days of use of acute migraine-specific medication, and change in scores on the physical-impairment and everyday-activities domains of the Migraine Physical Function Impact Diary (scale transformed to 0 to 100, with higher scores representing greater migraine burden on functioning). RESULTS: A total of 955 patients underwent randomization: 317 were assigned to the 70-mg erenumab group, 319 to the 140-mg erenumab group, and 319 to the placebo group. The mean number of migraine days per month at baseline was 8.3 in the overall population; by months 4 through 6, the number of days was reduced by 3.2 in the 70-mg erenumab group and by 3.7 in the 140-mg erenumab group, as compared with 1.8 days in the placebo group (P&lt;0.001 for each dose vs. placebo). A 50% or greater reduction in the mean number of migraine days per month was achieved for 43.3% of patients in the 70-mg erenumab group and 50.0% of patients in the 140-mg erenumab group, as compared with 26.6% in the placebo group (P&lt;0.001 for each dose vs. placebo), and the number of days of use of acute migraine-specific medication was reduced by 1.1 days in the 70-mg erenumab group and by 1.6 days in the 140-mg erenumab group, as compared with 0.2 days in the placebo group (P&lt;0.001 for each dose vs. placebo). Physical-impairment scores improved by 4.2 and 4.8 points in the 70-mg and 140-mg erenumab groups, respectively, as compared with 2.4 points in the placebo group (P&lt;0.001 for each dose vs. placebo), and everyday-activities scores improved by 5.5 and 5.9 points in the 70-mg and 140-mg erenumab groups, respectively, as compared with 3.3 points in the placebo group (P&lt;0.001 for each dose vs. placebo). The rates of adverse events were similar between erenumab and placebo. CONCLUSIONS: Erenumab administered subcutaneously at a monthly dose of 70 mg or 140 mg significantly reduced migraine frequency, the effects of migraines on daily activities, and the use of acute migraine-specific medication over a period of 6 months. The long-term safety and durability of the effect of erenumab require further study. (Funded by Amgen and Novartis; STRIVE ClinicalTrials.gov number, NCT02456740 .).&quot;,&quot;edition&quot;:&quot;2017/11/25&quot;,&quot;issue&quot;:&quot;22&quot;,&quot;volume&quot;:&quot;377&quot;},&quot;isTemporary&quot;:false}]},{&quot;citationID&quot;:&quot;MENDELEY_CITATION_31c8cdad-7c89-4989-9dd7-6a25122a379d&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MzFjOGNkYWQtN2M4OS00OTg5LTlkZDctNmEyNTEyMmEzNzlkIiwicHJvcGVydGllcyI6eyJub3RlSW5kZXgiOjB9LCJpc0VkaXRlZCI6ZmFsc2UsIm1hbnVhbE92ZXJyaWRlIjp7ImlzTWFudWFsbHlPdmVycmlkZGVuIjpmYWxzZSwiY2l0ZXByb2NUZXh0IjoiPHN1cD4zNDwvc3VwPiIsIm1hbnVhbE92ZXJyaWRlVGV4dCI6IiJ9LCJjaXRhdGlvbkl0ZW1zIjpbeyJpZCI6IjBiY2M3M2E3LTk2ZWItM2FiYi05ZmMxLTg0ZDQzNWExNDM4ZiIsIml0ZW1EYXRhIjp7InR5cGUiOiJhcnRpY2xlLWpvdXJuYWwiLCJpZCI6IjBiY2M3M2E3LTk2ZWItM2FiYi05ZmMxLTg0ZDQzNWExNDM4ZiIsInRpdGxlIjoiRWZmaWNhY3kgYW5kIHNhZmV0eSBvZiBlcmVudW1hYiAoQU1HMzM0KSBpbiBlcGlzb2RpYyBtaWdyYWluZSBwYXRpZW50cyB3aXRoIHByaW9yIHByZXZlbnRpdmUgdHJlYXRtZW50IGZhaWx1cmU6IEEgc3ViZ3JvdXAgYW5hbHlzaXMgb2YgYSByYW5kb21pemVkLCBkb3VibGUtYmxpbmQsIHBsYWNlYm8tY29udHJvbGxlZCBzdHVkeSIsImdyb3VwSWQiOiIzYWE5Njg5NC0wYzdhLTNkOGEtYTIzOC0xNDFhZjA2ZGQ4ZjkiLCJhdXRob3IiOlt7ImZhbWlseSI6IkdvYWRzYnkiLCJnaXZlbiI6IlBldGVyIEoiLCJwYXJzZS1uYW1lcyI6ZmFsc2UsImRyb3BwaW5nLXBhcnRpY2xlIjoiIiwibm9uLWRyb3BwaW5nLXBhcnRpY2xlIjoiIn0seyJmYW1pbHkiOiJQYWVtZWxlaXJlIiwiZ2l2ZW4iOiJLb2VuIiwicGFyc2UtbmFtZXMiOmZhbHNlLCJkcm9wcGluZy1wYXJ0aWNsZSI6IiIsIm5vbi1kcm9wcGluZy1wYXJ0aWNsZSI6IiJ9LHsiZmFtaWx5IjoiQnJvZXNzbmVyIiwiZ2l2ZW4iOiJHcmVnb3IiLCJwYXJzZS1uYW1lcyI6ZmFsc2UsImRyb3BwaW5nLXBhcnRpY2xlIjoiIiwibm9uLWRyb3BwaW5nLXBhcnRpY2xlIjoiIn0seyJmYW1pbHkiOiJCcmFuZGVzIiwiZ2l2ZW4iOiJKYW4iLCJwYXJzZS1uYW1lcyI6ZmFsc2UsImRyb3BwaW5nLXBhcnRpY2xlIjoiIiwibm9uLWRyb3BwaW5nLXBhcnRpY2xlIjoiIn0seyJmYW1pbHkiOiJLbGF0dCIsImdpdmVuIjoiSmFuIiwicGFyc2UtbmFtZXMiOmZhbHNlLCJkcm9wcGluZy1wYXJ0aWNsZSI6IiIsIm5vbi1kcm9wcGluZy1wYXJ0aWNsZSI6IiJ9LHsiZmFtaWx5IjoiWmhhbmciLCJnaXZlbiI6IkZlbmciLCJwYXJzZS1uYW1lcyI6ZmFsc2UsImRyb3BwaW5nLXBhcnRpY2xlIjoiIiwibm9uLWRyb3BwaW5nLXBhcnRpY2xlIjoiIn0seyJmYW1pbHkiOiJQaWNhcmQiLCJnaXZlbiI6Ikhlcm5hbiIsInBhcnNlLW5hbWVzIjpmYWxzZSwiZHJvcHBpbmctcGFydGljbGUiOiIiLCJub24tZHJvcHBpbmctcGFydGljbGUiOiIifSx7ImZhbWlseSI6IkxlbnoiLCJnaXZlbiI6IlJvYmVydCIsInBhcnNlLW5hbWVzIjpmYWxzZSwiZHJvcHBpbmctcGFydGljbGUiOiIiLCJub24tZHJvcHBpbmctcGFydGljbGUiOiIifSx7ImZhbWlseSI6Ik1pa29sIiwiZ2l2ZW4iOiJEYW5pZWwgRCIsInBhcnNlLW5hbWVzIjpmYWxzZSwiZHJvcHBpbmctcGFydGljbGUiOiIiLCJub24tZHJvcHBpbmctcGFydGljbGUiOiIifV0sImNvbnRhaW5lci10aXRsZSI6IkNlcGhhbGFsZ2lhIiwiRE9JIjoiMTAuMTE3Ny8wMzMzMTAyNDE5ODM1NDU5IiwiSVNTTiI6IjAzMzMtMTAyNCIsImlzc3VlZCI6eyJkYXRlLXBhcnRzIjpbWzIwMTksNiwxM11dfSwicGFnZSI6IjgxNy04MjYiLCJpc3N1ZSI6IjciLCJ2b2x1bWUiOiIzOSIsImNvbnRhaW5lci10aXRsZS1zaG9ydCI6IiJ9LCJpc1RlbXBvcmFyeSI6ZmFsc2V9XX0=&quot;,&quot;citationItems&quot;:[{&quot;id&quot;:&quot;0bcc73a7-96eb-3abb-9fc1-84d435a1438f&quot;,&quot;itemData&quot;:{&quot;type&quot;:&quot;article-journal&quot;,&quot;id&quot;:&quot;0bcc73a7-96eb-3abb-9fc1-84d435a1438f&quot;,&quot;title&quot;:&quot;Efficacy and safety of erenumab (AMG334) in episodic migraine patients with prior preventive treatment failure: A subgroup analysis of a randomized, double-blind, placebo-controlled study&quot;,&quot;groupId&quot;:&quot;3aa96894-0c7a-3d8a-a238-141af06dd8f9&quot;,&quot;author&quot;:[{&quot;family&quot;:&quot;Goadsby&quot;,&quot;given&quot;:&quot;Peter J&quot;,&quot;parse-names&quot;:false,&quot;dropping-particle&quot;:&quot;&quot;,&quot;non-dropping-particle&quot;:&quot;&quot;},{&quot;family&quot;:&quot;Paemeleire&quot;,&quot;given&quot;:&quot;Koen&quot;,&quot;parse-names&quot;:false,&quot;dropping-particle&quot;:&quot;&quot;,&quot;non-dropping-particle&quot;:&quot;&quot;},{&quot;family&quot;:&quot;Broessner&quot;,&quot;given&quot;:&quot;Gregor&quot;,&quot;parse-names&quot;:false,&quot;dropping-particle&quot;:&quot;&quot;,&quot;non-dropping-particle&quot;:&quot;&quot;},{&quot;family&quot;:&quot;Brandes&quot;,&quot;given&quot;:&quot;Jan&quot;,&quot;parse-names&quot;:false,&quot;dropping-particle&quot;:&quot;&quot;,&quot;non-dropping-particle&quot;:&quot;&quot;},{&quot;family&quot;:&quot;Klatt&quot;,&quot;given&quot;:&quot;Jan&quot;,&quot;parse-names&quot;:false,&quot;dropping-particle&quot;:&quot;&quot;,&quot;non-dropping-particle&quot;:&quot;&quot;},{&quot;family&quot;:&quot;Zhang&quot;,&quot;given&quot;:&quot;Feng&quot;,&quot;parse-names&quot;:false,&quot;dropping-particle&quot;:&quot;&quot;,&quot;non-dropping-particle&quot;:&quot;&quot;},{&quot;family&quot;:&quot;Picard&quot;,&quot;given&quot;:&quot;Hernan&quot;,&quot;parse-names&quot;:false,&quot;dropping-particle&quot;:&quot;&quot;,&quot;non-dropping-particle&quot;:&quot;&quot;},{&quot;family&quot;:&quot;Lenz&quot;,&quot;given&quot;:&quot;Robert&quot;,&quot;parse-names&quot;:false,&quot;dropping-particle&quot;:&quot;&quot;,&quot;non-dropping-particle&quot;:&quot;&quot;},{&quot;family&quot;:&quot;Mikol&quot;,&quot;given&quot;:&quot;Daniel D&quot;,&quot;parse-names&quot;:false,&quot;dropping-particle&quot;:&quot;&quot;,&quot;non-dropping-particle&quot;:&quot;&quot;}],&quot;container-title&quot;:&quot;Cephalalgia&quot;,&quot;DOI&quot;:&quot;10.1177/0333102419835459&quot;,&quot;ISSN&quot;:&quot;0333-1024&quot;,&quot;issued&quot;:{&quot;date-parts&quot;:[[2019,6,13]]},&quot;page&quot;:&quot;817-826&quot;,&quot;issue&quot;:&quot;7&quot;,&quot;volume&quot;:&quot;39&quot;},&quot;isTemporary&quot;:false}]},{&quot;citationID&quot;:&quot;MENDELEY_CITATION_758d954f-8baf-459d-b490-bafe6d10bc71&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NzU4ZDk1NGYtOGJhZi00NTlkLWI0OTAtYmFmZTZkMTBiYzcxIiwicHJvcGVydGllcyI6eyJub3RlSW5kZXgiOjB9LCJpc0VkaXRlZCI6ZmFsc2UsIm1hbnVhbE92ZXJyaWRlIjp7ImlzTWFudWFsbHlPdmVycmlkZGVuIjpmYWxzZSwiY2l0ZXByb2NUZXh0IjoiPHN1cD4yOTwvc3VwPiIsIm1hbnVhbE92ZXJyaWRlVGV4dCI6IiJ9LCJjaXRhdGlvbkl0ZW1zIjpbeyJpZCI6ImIzYjgyNGMwLWY0ZTQtM2Y5OS1iNTVjLTY4MjdlMjNkMjNiMSIsIml0ZW1EYXRhIjp7InR5cGUiOiJhcnRpY2xlLWpvdXJuYWwiLCJpZCI6ImIzYjgyNGMwLWY0ZTQtM2Y5OS1iNTVjLTY4MjdlMjNkMjNiMSIsInRpdGxlIjoiRnJlbWFuZXp1bWFiIHZlcnN1cyBwbGFjZWJvIGZvciBtaWdyYWluZSBwcmV2ZW50aW9uIGluIHBhdGllbnRzIHdpdGggZG9jdW1lbnRlZCBmYWlsdXJlIHRvIHVwIHRvIGZvdXIgbWlncmFpbmUgcHJldmVudGl2ZSBtZWRpY2F0aW9uIGNsYXNzZXMgKEZPQ1VTKTogYSByYW5kb21pc2VkLCBkb3VibGUtYmxpbmQsIHBsYWNlYm8tY29udHJvbGxlZCwgcGhhc2UgM2IgdHJpYWwiLCJncm91cElkIjoiM2FhOTY4OTQtMGM3YS0zZDhhLWEyMzgtMTQxYWYwNmRkOGY5IiwiYXV0aG9yIjpbeyJmYW1pbHkiOiJGZXJyYXJpIiwiZ2l2ZW4iOiJNaWNoZWwgRC4iLCJwYXJzZS1uYW1lcyI6ZmFsc2UsImRyb3BwaW5nLXBhcnRpY2xlIjoiIiwibm9uLWRyb3BwaW5nLXBhcnRpY2xlIjoiIn0seyJmYW1pbHkiOiJEaWVuZXIiLCJnaXZlbiI6IkhhbnMgQ2hyaXN0b3BoIiwicGFyc2UtbmFtZXMiOmZhbHNlLCJkcm9wcGluZy1wYXJ0aWNsZSI6IiIsIm5vbi1kcm9wcGluZy1wYXJ0aWNsZSI6IiJ9LHsiZmFtaWx5IjoiTmluZyIsImdpdmVuIjoiWGlhb3BpbmciLCJwYXJzZS1uYW1lcyI6ZmFsc2UsImRyb3BwaW5nLXBhcnRpY2xlIjoiIiwibm9uLWRyb3BwaW5nLXBhcnRpY2xlIjoiIn0seyJmYW1pbHkiOiJHYWxpYyIsImdpdmVuIjoiTWFqYSIsInBhcnNlLW5hbWVzIjpmYWxzZSwiZHJvcHBpbmctcGFydGljbGUiOiIiLCJub24tZHJvcHBpbmctcGFydGljbGUiOiIifSx7ImZhbWlseSI6IkNvaGVuIiwiZ2l2ZW4iOiJKb3NodWEgTS4iLCJwYXJzZS1uYW1lcyI6ZmFsc2UsImRyb3BwaW5nLXBhcnRpY2xlIjoiIiwibm9uLWRyb3BwaW5nLXBhcnRpY2xlIjoiIn0seyJmYW1pbHkiOiJZYW5nIiwiZ2l2ZW4iOiJSb25naHVhIiwicGFyc2UtbmFtZXMiOmZhbHNlLCJkcm9wcGluZy1wYXJ0aWNsZSI6IiIsIm5vbi1kcm9wcGluZy1wYXJ0aWNsZSI6IiJ9LHsiZmFtaWx5IjoiTXVlbGxlciIsImdpdmVuIjoiTWF0dGhpYXMiLCJwYXJzZS1uYW1lcyI6ZmFsc2UsImRyb3BwaW5nLXBhcnRpY2xlIjoiIiwibm9uLWRyb3BwaW5nLXBhcnRpY2xlIjoiIn0seyJmYW1pbHkiOiJBaG4iLCJnaXZlbiI6IkFuZHJldyBILiIsInBhcnNlLW5hbWVzIjpmYWxzZSwiZHJvcHBpbmctcGFydGljbGUiOiIiLCJub24tZHJvcHBpbmctcGFydGljbGUiOiIifSx7ImZhbWlseSI6IlNjaHdhcnR6IiwiZ2l2ZW4iOiJZYWVsIENhcm1lbGkiLCJwYXJzZS1uYW1lcyI6ZmFsc2UsImRyb3BwaW5nLXBhcnRpY2xlIjoiIiwibm9uLWRyb3BwaW5nLXBhcnRpY2xlIjoiIn0seyJmYW1pbHkiOiJHcm96aW5za2ktV29sZmYiLCJnaXZlbiI6Ik1lbGlzc2EiLCJwYXJzZS1uYW1lcyI6ZmFsc2UsImRyb3BwaW5nLXBhcnRpY2xlIjoiIiwibm9uLWRyb3BwaW5nLXBhcnRpY2xlIjoiIn0seyJmYW1pbHkiOiJKYW5rYSIsImdpdmVuIjoiTGluZHNheSIsInBhcnNlLW5hbWVzIjpmYWxzZSwiZHJvcHBpbmctcGFydGljbGUiOiIiLCJub24tZHJvcHBpbmctcGFydGljbGUiOiIifSx7ImZhbWlseSI6IkFzaGluYSIsImdpdmVuIjoiTWVzc291ZCIsInBhcnNlLW5hbWVzIjpmYWxzZSwiZHJvcHBpbmctcGFydGljbGUiOiIiLCJub24tZHJvcHBpbmctcGFydGljbGUiOiIifV0sImNvbnRhaW5lci10aXRsZSI6IkxhbmNldCIsIkRPSSI6IjEwLjEwMTYvUzAxNDAtNjczNigxOSkzMTk0Ni00IiwiSVNTTiI6IjE0NzQ1NDdYIiwiaXNzdWVkIjp7ImRhdGUtcGFydHMiOltbMjAxOV1dfSwiYWJzdHJhY3QiOiJCYWNrZ3JvdW5kOiBBbnRpYm9kaWVzIHRhcmdldGluZyBjYWxjaXRvbmluIGdlbmUtcmVsYXRlZCBwZXB0aWRlIChDR1JQKSBvciBpdHMgcmVjZXB0b3IgaGF2ZSBzaG93biBlZmZpY2FjeSBpbiB0aGUgcHJldmVudGlvbiBvZiBtaWdyYWluZSBhdHRhY2tzLiBXZSBpbnZlc3RpZ2F0ZWQgdGhlIGVmZmljYWN5IGFuZCB0b2xlcmFiaWxpdHkgb2YgZnJlbWFuZXp1bWFiLCBhIGZ1bGx5IGh1bWFuaXNlZCBDR1JQIGFudGlib2R5LCBpbiBwYXRpZW50cyB3aXRoIG1pZ3JhaW5lIHdobyBoYWQgcHJldmlvdXNseSBub3QgcmVzcG9uZGVkIHRvIHR3byB0byBmb3VyIGNsYXNzZXMgb2YgbWlncmFpbmUgcHJldmVudGl2ZSBtZWRpY2F0aW9ucy4gTWV0aG9kczogVGhlIHJhbmRvbWlzZWQsIGRvdWJsZS1ibGluZCwgcGxhY2Viby1jb250cm9sbGVkLCBwYXJhbGxlbC1ncm91cCwgcGhhc2UgM2IgRk9DVVMgdHJpYWwgd2FzIGRvbmUgYXQgMTA0IHNpdGVzIChpbmNsdWRpbmcgaG9zcGl0YWxzLCBtZWRpY2FsIGNlbnRyZXMsIHJlc2VhcmNoIGluc3RpdHV0ZXMsIGFuZCBncm91cCBwcmFjdGljZSBjbGluaWNzKSBhY3Jvc3MgQmVsZ2l1bSwgdGhlIEN6ZWNoIFJlcHVibGljLCBEZW5tYXJrLCBGaW5sYW5kLCBGcmFuY2UsIEdlcm1hbnksIEl0YWx5LCB0aGUgTmV0aGVybGFuZHMsIFBvbGFuZCwgU3BhaW4sIFN3ZWRlbiwgU3dpdHplcmxhbmQsIHRoZSBVSywgYW5kIHRoZSBVU0EuIFdlIGVucm9sbGVkIHBhcnRpY2lwYW50cyBhZ2VkIDE44oCTNzAgeWVhcnMgd2l0aCBlcGlzb2RpYyBvciBjaHJvbmljIG1pZ3JhaW5lIHdobyBoYWQgZG9jdW1lbnRlZCBmYWlsdXJlIHRvIHR3byB0byBmb3VyIGNsYXNzZXMgb2YgbWlncmFpbmUgcHJldmVudGl2ZSBtZWRpY2F0aW9ucyBpbiB0aGUgcGFzdCAxMCB5ZWFycy4gRmFpbHVyZSB3YXMgZGVmaW5lZCBhcyBubyBjbGluaWNhbGx5IG1lYW5pbmdmdWwgaW1wcm92ZW1lbnQgYWZ0ZXIgYXQgbGVhc3QgMyBtb250aHMgb2YgdGhlcmFweSBhdCBhIHN0YWJsZSBkb3NlLCBhcyBwZXIgdGhlIHRyZWF0aW5nIHBoeXNpY2lhbidzIGp1ZGdtZW50OyBkaXNjb250aW51YXRpb24gYmVjYXVzZSBvZiBhZHZlcnNlIGV2ZW50cyB0aGF0IG1hZGUgdHJlYXRtZW50IGludG9sZXJhYmxlOyBvciB0cmVhdG1lbnQgY29udHJhaW5kaWNhdGVkIG9yIHVuc3VpdGFibGUgZm9yIHRoZSBwcmV2ZW50aXZlIHRyZWF0bWVudCBvZiBtaWdyYWluZSBmb3IgdGhlIHBhdGllbnQuIFBhcnRpY2lwYW50cyB3ZXJlIHJhbmRvbWx5IGFzc2lnbmVkICgxOjE6MSkgYnkgZWxlY3Ryb25pYyBpbnRlcmFjdGl2ZSByZXNwb25zZSB0ZWNobm9sb2d5IHRvIHN1YmN1dGFuZW91c2x5IGFkbWluaXN0ZXJlZCBxdWFydGVybHkgZnJlbWFuZXp1bWFiIChtb250aCAxLCA2NzUgbWc7IG1vbnRocyAyIGFuZCAzOiBwbGFjZWJvKSwgbW9udGhseSBmcmVtYW5lenVtYWIgKG1vbnRoIDE6IDIyNSBtZyBpbiBlcGlzb2RpYyBtaWdyYWluZSBhbmQgNjc1IG1nIGluIGNocm9uaWMgbWlncmFpbmU7IG1vbnRocyAyIGFuZCAzOiAyMjUgbWcgaW4gYm90aCBtaWdyYWluZSBzdWJncm91cHMpLCBvciBtYXRjaGVkIG1vbnRobHkgcGxhY2VibyBmb3IgMTIgd2Vla3MuIFRoZSBwcmltYXJ5IG91dGNvbWUgd2FzIG1lYW4gY2hhbmdlIGZyb20gYmFzZWxpbmUgaW4gdGhlIG1vbnRobHkgYXZlcmFnZSBudW1iZXIgb2YgbWlncmFpbmUgZGF5cyBkdXJpbmcgdGhlIDEyLXdlZWsgdHJlYXRtZW50IHBlcmlvZC4gVGhpcyB0cmlhbCBpcyByZWdpc3RlcmVkIHdpdGggQ2xpbmljYWxUcmlhbHMuZ292LCBudW1iZXIgTkNUMDMzMDg5NjgsIGFuZCBpcyBub3cgY29tcGxldGVkLiBGaW5kaW5nczogQmV0d2VlbiBOb3YgMTAsIDIwMTcsIGFuZCBKdWx5IDYsIDIwMTgsIDgzOCBwYXJ0aWNpcGFudHMgd2l0aCBlcGlzb2RpYyAoMzI5IFszOSVdKSBvciBjaHJvbmljICg1MDkgWzYxJV0pIG1pZ3JhaW5lIHdlcmUgcmFuZG9tbHkgYXNzaWduZWQgdG8gcGxhY2VibyAobj0yNzkpLCBxdWFydGVybHkgZnJlbWFuZXp1bWFiIChuPTI3NiksIG9yIG1vbnRobHkgZnJlbWFuZXp1bWFiIChuPTI4MykuIFJlZHVjdGlvbnMgZnJvbSBiYXNlbGluZSBpbiBtb250aGx5IGF2ZXJhZ2UgbWlncmFpbmUgZGF5cyBvdmVyIDEyIHdlZWtzIHdlcmUgZ3JlYXRlciB2ZXJzdXMgcGxhY2VibyAobGVhc3Qtc3F1YXJlcyBtZWFuIFtMU01dIGNoYW5nZSDiiJIwwrc2IFtTRSAwwrczXSkgd2l0aCBxdWFydGVybHkgZnJlbWFuZXp1bWFiIChMU00gY2hhbmdlIOKIkjPCtzcgWzDCtzNdOyBMU00gZGlmZmVyZW5jZSB2cyBwbGFjZWJvIOKIkjPCtzEgWzk1JSBDSSDiiJIzwrc4IHRvIOKIkjLCtzRdOyBwPDDCtzAwMDEpIGFuZCB3aXRoIG1vbnRobHkgZnJlbWFuZXp1bWFiIChMU00gY2hhbmdlIOKIkjTCtzEgWzDCtzM0XTsgTFNNIGRpZmZlcmVuY2UgdnMgcGxhY2VibyDiiJIzwrc1IFviiJI0wrcyIHRvIOKIkjLCtzhdOyBwPDDCtzAwMDEpLiBBZHZlcnNlIGV2ZW50cyB3ZXJlIHNpbWlsYXIgZm9yIHBsYWNlYm8gYW5kIGZyZW1hbmV6dW1hYi4gU2VyaW91cyBhZHZlcnNlIGV2ZW50cyB3ZXJlIHJlcG9ydGVkIGluIGZvdXIgKDElKSBvZiAyNzcgcGFydGljaXBhbnRzIHdpdGggcGxhY2VibywgdHdvICg8MSUpIG9mIDI3NiB3aXRoIHF1YXJ0ZXJseSBmcmVtYW5lenVtYWIsIGFuZCBmb3VyICgxJSkgb2YgMjg1IHdpdGggbW9udGhseSBmcmVtYW5lenVtYWIuIEludGVycHJldGF0aW9uOiBGcmVtYW5lenVtYWIgd2FzIGVmZmVjdGl2ZSBhbmQgd2VsbCB0b2xlcmF0ZWQgaW4gcGF0aWVudHMgd2l0aCBkaWZmaWN1bHQtdG8tdHJlYXQgbWlncmFpbmUgd2hvIGhhZCBwcmV2aW91c2x5IG5vdCByZXNwb25kZWQgdG8gdXAgdG8gZm91ciBjbGFzc2VzIG9mIG1pZ3JhaW5lIHByZXZlbnRpdmUgbWVkaWNhdGlvbnMuIEZ1bmRpbmc6IFRldmEgUGhhcm1hY2V1dGljYWxzLiIsImlzc3VlIjoiMTAyMDMiLCJ2b2x1bWUiOiIzOTQiLCJjb250YWluZXItdGl0bGUtc2hvcnQiOiIifSwiaXNUZW1wb3JhcnkiOmZhbHNlfV19&quot;,&quot;citationItems&quot;:[{&quot;id&quot;:&quot;b3b824c0-f4e4-3f99-b55c-6827e23d23b1&quot;,&quot;itemData&quot;:{&quot;type&quot;:&quot;article-journal&quot;,&quot;id&quot;:&quot;b3b824c0-f4e4-3f99-b55c-6827e23d23b1&quot;,&quot;title&quot;:&quot;Fremanezumab versus placebo for migraine prevention in patients with documented failure to up to four migraine preventive medication classes (FOCUS): a randomised, double-blind, placebo-controlled, phase 3b trial&quot;,&quot;groupId&quot;:&quot;3aa96894-0c7a-3d8a-a238-141af06dd8f9&quot;,&quot;author&quot;:[{&quot;family&quot;:&quot;Ferrari&quot;,&quot;given&quot;:&quot;Michel D.&quot;,&quot;parse-names&quot;:false,&quot;dropping-particle&quot;:&quot;&quot;,&quot;non-dropping-particle&quot;:&quot;&quot;},{&quot;family&quot;:&quot;Diener&quot;,&quot;given&quot;:&quot;Hans Christoph&quot;,&quot;parse-names&quot;:false,&quot;dropping-particle&quot;:&quot;&quot;,&quot;non-dropping-particle&quot;:&quot;&quot;},{&quot;family&quot;:&quot;Ning&quot;,&quot;given&quot;:&quot;Xiaoping&quot;,&quot;parse-names&quot;:false,&quot;dropping-particle&quot;:&quot;&quot;,&quot;non-dropping-particle&quot;:&quot;&quot;},{&quot;family&quot;:&quot;Galic&quot;,&quot;given&quot;:&quot;Maja&quot;,&quot;parse-names&quot;:false,&quot;dropping-particle&quot;:&quot;&quot;,&quot;non-dropping-particle&quot;:&quot;&quot;},{&quot;family&quot;:&quot;Cohen&quot;,&quot;given&quot;:&quot;Joshua M.&quot;,&quot;parse-names&quot;:false,&quot;dropping-particle&quot;:&quot;&quot;,&quot;non-dropping-particle&quot;:&quot;&quot;},{&quot;family&quot;:&quot;Yang&quot;,&quot;given&quot;:&quot;Ronghua&quot;,&quot;parse-names&quot;:false,&quot;dropping-particle&quot;:&quot;&quot;,&quot;non-dropping-particle&quot;:&quot;&quot;},{&quot;family&quot;:&quot;Mueller&quot;,&quot;given&quot;:&quot;Matthias&quot;,&quot;parse-names&quot;:false,&quot;dropping-particle&quot;:&quot;&quot;,&quot;non-dropping-particle&quot;:&quot;&quot;},{&quot;family&quot;:&quot;Ahn&quot;,&quot;given&quot;:&quot;Andrew H.&quot;,&quot;parse-names&quot;:false,&quot;dropping-particle&quot;:&quot;&quot;,&quot;non-dropping-particle&quot;:&quot;&quot;},{&quot;family&quot;:&quot;Schwartz&quot;,&quot;given&quot;:&quot;Yael Carmeli&quot;,&quot;parse-names&quot;:false,&quot;dropping-particle&quot;:&quot;&quot;,&quot;non-dropping-particle&quot;:&quot;&quot;},{&quot;family&quot;:&quot;Grozinski-Wolff&quot;,&quot;given&quot;:&quot;Melissa&quot;,&quot;parse-names&quot;:false,&quot;dropping-particle&quot;:&quot;&quot;,&quot;non-dropping-particle&quot;:&quot;&quot;},{&quot;family&quot;:&quot;Janka&quot;,&quot;given&quot;:&quot;Lindsay&quot;,&quot;parse-names&quot;:false,&quot;dropping-particle&quot;:&quot;&quot;,&quot;non-dropping-particle&quot;:&quot;&quot;},{&quot;family&quot;:&quot;Ashina&quot;,&quot;given&quot;:&quot;Messoud&quot;,&quot;parse-names&quot;:false,&quot;dropping-particle&quot;:&quot;&quot;,&quot;non-dropping-particle&quot;:&quot;&quot;}],&quot;container-title&quot;:&quot;Lancet&quot;,&quot;DOI&quot;:&quot;10.1016/S0140-6736(19)31946-4&quot;,&quot;ISSN&quot;:&quot;1474547X&quot;,&quot;issued&quot;:{&quot;date-parts&quot;:[[2019]]},&quot;abstract&quot;:&quot;Background: Antibodies targeting calcitonin gene-related peptide (CGRP) or its receptor have shown efficacy in the prevention of migraine attacks. We investigated the efficacy and tolerability of fremanezumab, a fully humanised CGRP antibody, in patients with migraine who had previously not responded to two to four classes of migraine preventive medications. Methods: The randomised, double-blind, placebo-controlled, parallel-group, phase 3b FOCUS trial was done at 104 sites (including hospitals, medical centres, research institutes, and group practice clinics) across Belgium, the Czech Republic, Denmark, Finland, France, Germany, Italy, the Netherlands, Poland, Spain, Sweden, Switzerland, the UK, and the USA. We enrolled participants aged 18–70 years with episodic or chronic migraine who had documented failure to two to four classes of migraine preventive medications in the past 10 years. Failure was defined as no clinically meaningful improvement after at least 3 months of therapy at a stable dose, as per the treating physician's judgment; discontinuation because of adverse events that made treatment intolerable; or treatment contraindicated or unsuitable for the preventive treatment of migraine for the patient. Participants were randomly assigned (1:1:1) by electronic interactive response technology to subcutaneously administered quarterly fremanezumab (month 1, 675 mg; months 2 and 3: placebo), monthly fremanezumab (month 1: 225 mg in episodic migraine and 675 mg in chronic migraine; months 2 and 3: 225 mg in both migraine subgroups), or matched monthly placebo for 12 weeks. The primary outcome was mean change from baseline in the monthly average number of migraine days during the 12-week treatment period. This trial is registered with ClinicalTrials.gov, number NCT03308968, and is now completed. Findings: Between Nov 10, 2017, and July 6, 2018, 838 participants with episodic (329 [39%]) or chronic (509 [61%]) migraine were randomly assigned to placebo (n=279), quarterly fremanezumab (n=276), or monthly fremanezumab (n=283). Reductions from baseline in monthly average migraine days over 12 weeks were greater versus placebo (least-squares mean [LSM] change −0·6 [SE 0·3]) with quarterly fremanezumab (LSM change −3·7 [0·3]; LSM difference vs placebo −3·1 [95% CI −3·8 to −2·4]; p&lt;0·0001) and with monthly fremanezumab (LSM change −4·1 [0·34]; LSM difference vs placebo −3·5 [−4·2 to −2·8]; p&lt;0·0001). Adverse events were similar for placebo and fremanezumab. Serious adverse events were reported in four (1%) of 277 participants with placebo, two (&lt;1%) of 276 with quarterly fremanezumab, and four (1%) of 285 with monthly fremanezumab. Interpretation: Fremanezumab was effective and well tolerated in patients with difficult-to-treat migraine who had previously not responded to up to four classes of migraine preventive medications. Funding: Teva Pharmaceuticals.&quot;,&quot;issue&quot;:&quot;10203&quot;,&quot;volume&quot;:&quot;394&quot;},&quot;isTemporary&quot;:false}]},{&quot;citationID&quot;:&quot;MENDELEY_CITATION_cb98cce0-1d02-46f2-8db6-bf688e48ee56&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2I5OGNjZTAtMWQwMi00NmYyLThkYjYtYmY2ODhlNDhlZTU2IiwicHJvcGVydGllcyI6eyJub3RlSW5kZXgiOjB9LCJpc0VkaXRlZCI6ZmFsc2UsIm1hbnVhbE92ZXJyaWRlIjp7ImlzTWFudWFsbHlPdmVycmlkZGVuIjpmYWxzZSwiY2l0ZXByb2NUZXh0IjoiPHN1cD4yNDwvc3VwPiIsIm1hbnVhbE92ZXJyaWRlVGV4dCI6IiJ9LCJjaXRhdGlvbkl0ZW1zIjpbeyJpZCI6ImRhZGZmZDVlLTdmM2MtM2QxNS1iMzViLTdiNjgyOWIxOWJhZiIsIml0ZW1EYXRhIjp7InR5cGUiOiJhcnRpY2xlLWpvdXJuYWwiLCJpZCI6ImRhZGZmZDVlLTdmM2MtM2QxNS1iMzViLTdiNjgyOWIxOWJhZiIsInRpdGxlIjoiRWZmZWN0IG9mIGZyZW1hbmV6dW1hYiBjb21wYXJlZCB3aXRoIHBsYWNlYm8gZm9yIHByZXZlbnRpb24gb2YgZXBpc29kaWMgbWlncmFpbmU6IGEgcmFuZG9taXplZCBjbGluaWNhbCB0cmlhbCIsImdyb3VwSWQiOiIzYWE5Njg5NC0wYzdhLTNkOGEtYTIzOC0xNDFhZjA2ZGQ4ZjkiLCJhdXRob3IiOlt7ImZhbWlseSI6IkRvZGljayIsImdpdmVuIjoiRCBXIiwicGFyc2UtbmFtZXMiOmZhbHNlLCJkcm9wcGluZy1wYXJ0aWNsZSI6IiIsIm5vbi1kcm9wcGluZy1wYXJ0aWNsZSI6IiJ9LHsiZmFtaWx5IjoiU2lsYmVyc3RlaW4iLCJnaXZlbiI6IlMgRCIsInBhcnNlLW5hbWVzIjpmYWxzZSwiZHJvcHBpbmctcGFydGljbGUiOiIiLCJub24tZHJvcHBpbmctcGFydGljbGUiOiIifSx7ImZhbWlseSI6IkJpZ2FsIiwiZ2l2ZW4iOiJNIEUiLCJwYXJzZS1uYW1lcyI6ZmFsc2UsImRyb3BwaW5nLXBhcnRpY2xlIjoiIiwibm9uLWRyb3BwaW5nLXBhcnRpY2xlIjoiIn0seyJmYW1pbHkiOiJZZXVuZyIsImdpdmVuIjoiUCBQIiwicGFyc2UtbmFtZXMiOmZhbHNlLCJkcm9wcGluZy1wYXJ0aWNsZSI6IiIsIm5vbi1kcm9wcGluZy1wYXJ0aWNsZSI6IiJ9LHsiZmFtaWx5IjoiR29hZHNieSIsImdpdmVuIjoiUCBKIiwicGFyc2UtbmFtZXMiOmZhbHNlLCJkcm9wcGluZy1wYXJ0aWNsZSI6IiIsIm5vbi1kcm9wcGluZy1wYXJ0aWNsZSI6IiJ9LHsiZmFtaWx5IjoiQmxhbmtlbmJpbGxlciIsImdpdmVuIjoiVCIsInBhcnNlLW5hbWVzIjpmYWxzZSwiZHJvcHBpbmctcGFydGljbGUiOiIiLCJub24tZHJvcHBpbmctcGFydGljbGUiOiIifSx7ImZhbWlseSI6Ikdyb3ppbnNraS1Xb2xmZiIsImdpdmVuIjoiTSIsInBhcnNlLW5hbWVzIjpmYWxzZSwiZHJvcHBpbmctcGFydGljbGUiOiIiLCJub24tZHJvcHBpbmctcGFydGljbGUiOiIifSx7ImZhbWlseSI6IllhbmciLCJnaXZlbiI6IlIiLCJwYXJzZS1uYW1lcyI6ZmFsc2UsImRyb3BwaW5nLXBhcnRpY2xlIjoiIiwibm9uLWRyb3BwaW5nLXBhcnRpY2xlIjoiIn0seyJmYW1pbHkiOiJNYSIsImdpdmVuIjoiWSIsInBhcnNlLW5hbWVzIjpmYWxzZSwiZHJvcHBpbmctcGFydGljbGUiOiIiLCJub24tZHJvcHBpbmctcGFydGljbGUiOiIifSx7ImZhbWlseSI6IkF5Y2FyZGkiLCJnaXZlbiI6IkUiLCJwYXJzZS1uYW1lcyI6ZmFsc2UsImRyb3BwaW5nLXBhcnRpY2xlIjoiIiwibm9uLWRyb3BwaW5nLXBhcnRpY2xlIjoiIn1dLCJjb250YWluZXItdGl0bGUiOiJKQU1BIiwiRE9JIjoiMTAuMTAwMS9qYW1hLjIwMTguNDg1MyIsIklTU04iOiIwMDk4LTc0ODQiLCJQTUlEIjoiMjk4MDAyMTEiLCJpc3N1ZWQiOnsiZGF0ZS1wYXJ0cyI6W1syMDE4XV19LCJwYWdlIjoiMTk5OS0yMDA4IiwibGFuZ3VhZ2UiOiJlbmciLCJhYnN0cmFjdCI6IkltcG9ydGFuY2U6IEZyZW1hbmV6dW1hYiwgYSBmdWxseSBodW1hbml6ZWQgbW9ub2Nsb25hbCBhbnRpYm9keSB0aGF0IHRhcmdldHMgY2FsY2l0b25pbiBnZW5lLXJlbGF0ZWQgcGVwdGlkZSwgbWF5IGJlIGVmZmVjdGl2ZSBmb3IgdHJlYXRpbmcgZXBpc29kaWMgbWlncmFpbmUuIE9iamVjdGl2ZTogVG8gYXNzZXNzIHRoZSBlZmZpY2FjeSBvZiBmcmVtYW5lenVtYWIgY29tcGFyZWQgd2l0aCBwbGFjZWJvIGZvciBwcmV2ZW50aW9uIG9mIGVwaXNvZGljIG1pZ3JhaW5lIHdpdGggYSBtb250aGx5IGRvc2luZyByZWdpbWVuIG9yIGEgc2luZ2xlIGhpZ2hlciBkb3NlLiBEZXNpZ24gYW5kIFNldHRpbmc6IFJhbmRvbWl6ZWQsIGRvdWJsZS1ibGluZCwgcGxhY2Viby1jb250cm9sbGVkLCBwYXJhbGxlbC1ncm91cCB0cmlhbCBjb25kdWN0ZWQgYXQgMTIzIHNpdGVzIGluIDkgY291bnRyaWVzIGZyb20gTWFyY2ggMjMsIDIwMTYgKGZpcnN0IHBhdGllbnQgcmFuZG9taXplZCksIHRvIEFwcmlsIDEwLCAyMDE3LCBjb25zaXN0aW5nIG9mIGEgc2NyZWVuaW5nIHZpc2l0LCAyOC1kYXkgcHJldHJlYXRtZW50IHBlcmlvZCwgMTItd2VlayB0cmVhdG1lbnQgcGVyaW9kLCBhbmQgZmluYWwgZXZhbHVhdGlvbiBhdCB3ZWVrIDEyLiBQYXJ0aWNpcGFudHM6IFN0dWR5IHBhcnRpY2lwYW50cyB3ZXJlIGFnZWQgMTggdG8gNzAgeWVhcnMgd2l0aCBlcGlzb2RpYyBtaWdyYWluZSAoNi0xNCBoZWFkYWNoZSBkYXlzLCB3aXRoIGF0IGxlYXN0IDQgbWlncmFpbmUgZGF5cywgZHVyaW5nIDI4LWRheSBwcmV0cmVhdG1lbnQgcGVyaW9kKS4gUGF0aWVudHMgd2hvIGhhZCBwcmV2aW91cyB0cmVhdG1lbnQgZmFpbHVyZSB3aXRoIDIgY2xhc3NlcyBvZiBtaWdyYWluZS1wcmV2ZW50aXZlIG1lZGljYXRpb24gd2VyZSBleGNsdWRlZC4gSW50ZXJ2ZW50aW9uczogUGF0aWVudHMgd2VyZSByYW5kb21pemVkIDE6MToxIHRvIHJlY2VpdmUgc3ViY3V0YW5lb3VzIG1vbnRobHkgZG9zaW5nIG9mIGZyZW1hbmV6dW1hYiAobiA9IDI5MDsgMjI1IG1nIGF0IGJhc2VsaW5lLCB3ZWVrIDQsIGFuZCB3ZWVrIDgpOyBhIHNpbmdsZSBoaWdoZXIgZG9zZSBvZiBmcmVtYW5lenVtYWIsIGFzIGludGVuZGVkIHRvIHN1cHBvcnQgYSBxdWFydGVybHkgZG9zZSByZWdpbWVuIChuID0gMjkxOyA2NzUgbWcgb2YgZnJlbWFuZXp1bWFiIGF0IGJhc2VsaW5lOyBwbGFjZWJvIGF0IHdlZWtzIDQgYW5kIDgpOyBvciBwbGFjZWJvIChuID0gMjk0OyBhdCBiYXNlbGluZSwgd2VlayA0LCBhbmQgd2VlayA4KS4gTWFpbiBPdXRjb21lcyBhbmQgTWVhc3VyZXM6IFRoZSBwcmltYXJ5IGVuZCBwb2ludCB3YXMgbWVhbiBjaGFuZ2UgaW4gbWVhbiBudW1iZXIgb2YgbW9udGhseSBtaWdyYWluZSBkYXlzIGR1cmluZyB0aGUgMTItd2VlayBwZXJpb2QgYWZ0ZXIgdGhlIGZpcnN0IGRvc2UuIFJlc3VsdHM6IEFtb25nIDg3NSBwYXRpZW50cyB3aG8gd2VyZSByYW5kb21pemVkIChtZWFuIGFnZSwgNDEuOCBbU0QsIDEyLjFdIHllYXJzOyA3NDIgd29tZW4gWzg1JV0pLCA3OTEgKDkwLjQlKSBjb21wbGV0ZWQgdGhlIHRyaWFsLiBGcm9tIGJhc2VsaW5lIHRvIDEyIHdlZWtzLCBtZWFuIG1pZ3JhaW5lIGRheXMgcGVyIG1vbnRoIGRlY3JlYXNlZCBmcm9tIDguOSBkYXlzIHRvIDQuOSBkYXlzIGluIHRoZSBmcmVtYW5lenVtYWIgbW9udGhseSBkb3NpbmcgZ3JvdXAsIGZyb20gOS4yIGRheXMgdG8gNS4zIGRheXMgaW4gdGhlIGZyZW1hbmV6dW1hYiBzaW5nbGUtaGlnaGVyLWRvc2UgZ3JvdXAsIGFuZCBmcm9tIDkuMSBkYXlzIHRvIDYuNSBkYXlzIGluIHRoZSBwbGFjZWJvIGdyb3VwLiBUaGlzIHJlc3VsdGVkIGluIGEgZGlmZmVyZW5jZSB3aXRoIG1vbnRobHkgZG9zaW5nIHZzIHBsYWNlYm8gb2YgLTEuNSBkYXlzICg5NSUgQ0ksIC0yLjAxIHRvIC0wLjkzIGRheXM7IFAgPCAuMDAxKSBhbmQgd2l0aCBzaW5nbGUgaGlnaGVyIGRvc2luZyB2cyBwbGFjZWJvIG9mIC0xLjMgZGF5cyAoOTUlIENJLCAtMS43OSB0byAtMC43MiBkYXlzOyBQIDwgLjAwMSkuIFRoZSBtb3N0IGNvbW1vbiBhZHZlcnNlIGV2ZW50cyB0aGF0IGxlZCB0byBkaXNjb250aW51YXRpb24gd2VyZSBpbmplY3Rpb24gc2l0ZSBlcnl0aGVtYSAobiA9IDMpLCBpbmplY3Rpb24gc2l0ZSBpbmR1cmF0aW9uIChuID0gMiksIGRpYXJyaGVhIChuID0gMiksIGFueGlldHkgKG4gPSAyKSwgYW5kIGRlcHJlc3Npb24gKG4gPSAyKS4gQ29uY2x1c2lvbnMgYW5kIFJlbGV2YW5jZTogQW1vbmcgcGF0aWVudHMgd2l0aCBlcGlzb2RpYyBtaWdyYWluZSBpbiB3aG9tIG11bHRpcGxlIG1lZGljYXRpb24gY2xhc3NlcyBoYWQgbm90IHByZXZpb3VzbHkgZmFpbGVkLCBzdWJjdXRhbmVvdXMgZnJlbWFuZXp1bWFiLCBjb21wYXJlZCB3aXRoIHBsYWNlYm8sIHJlc3VsdGVkIGluIGEgc3RhdGlzdGljYWxseSBzaWduaWZpY2FudCAxLjMtIHRvIDEuNS1kYXkgcmVkdWN0aW9uIGluIHRoZSBtZWFuIG51bWJlciBvZiBtb250aGx5IG1pZ3JhaW5lIGRheXMgb3ZlciBhIDEyLXdlZWsgcGVyaW9kLiBGdXJ0aGVyIHJlc2VhcmNoIGlzIG5lZWRlZCB0byBhc3Nlc3MgZWZmZWN0aXZlbmVzcyBhZ2FpbnN0IG90aGVyIHByZXZlbnRpdmUgbWVkaWNhdGlvbnMgYW5kIGluIHBhdGllbnRzIGluIHdob20gbXVsdGlwbGUgcHJldmVudGl2ZSBkcnVnIGNsYXNzZXMgaGF2ZSBmYWlsZWQgYW5kIHRvIGRldGVybWluZSBsb25nLXRlcm0gc2FmZXR5IGFuZCBlZmZpY2FjeS4gVHJpYWwgUmVnaXN0cmF0aW9uOiBjbGluaWNhbHRyaWFscy5nb3YgSWRlbnRpZmllcjogTkNUMDI2Mjk4NjEuIiwiZWRpdGlvbiI6IjIwMTgvMDUvMjYiLCJpc3N1ZSI6IjE5Iiwidm9sdW1lIjoiMzE5IiwiY29udGFpbmVyLXRpdGxlLXNob3J0IjoiSkFNQSJ9LCJpc1RlbXBvcmFyeSI6ZmFsc2V9XX0=&quot;,&quot;citationItems&quot;:[{&quot;id&quot;:&quot;dadffd5e-7f3c-3d15-b35b-7b6829b19baf&quot;,&quot;itemData&quot;:{&quot;type&quot;:&quot;article-journal&quot;,&quot;id&quot;:&quot;dadffd5e-7f3c-3d15-b35b-7b6829b19baf&quot;,&quot;title&quot;:&quot;Effect of fremanezumab compared with placebo for prevention of episodic migraine: a randomized clinical trial&quot;,&quot;groupId&quot;:&quot;3aa96894-0c7a-3d8a-a238-141af06dd8f9&quot;,&quot;author&quot;:[{&quot;family&quot;:&quot;Dodick&quot;,&quot;given&quot;:&quot;D W&quot;,&quot;parse-names&quot;:false,&quot;dropping-particle&quot;:&quot;&quot;,&quot;non-dropping-particle&quot;:&quot;&quot;},{&quot;family&quot;:&quot;Silberstein&quot;,&quot;given&quot;:&quot;S D&quot;,&quot;parse-names&quot;:false,&quot;dropping-particle&quot;:&quot;&quot;,&quot;non-dropping-particle&quot;:&quot;&quot;},{&quot;family&quot;:&quot;Bigal&quot;,&quot;given&quot;:&quot;M E&quot;,&quot;parse-names&quot;:false,&quot;dropping-particle&quot;:&quot;&quot;,&quot;non-dropping-particle&quot;:&quot;&quot;},{&quot;family&quot;:&quot;Yeung&quot;,&quot;given&quot;:&quot;P P&quot;,&quot;parse-names&quot;:false,&quot;dropping-particle&quot;:&quot;&quot;,&quot;non-dropping-particle&quot;:&quot;&quot;},{&quot;family&quot;:&quot;Goadsby&quot;,&quot;given&quot;:&quot;P J&quot;,&quot;parse-names&quot;:false,&quot;dropping-particle&quot;:&quot;&quot;,&quot;non-dropping-particle&quot;:&quot;&quot;},{&quot;family&quot;:&quot;Blankenbiller&quot;,&quot;given&quot;:&quot;T&quot;,&quot;parse-names&quot;:false,&quot;dropping-particle&quot;:&quot;&quot;,&quot;non-dropping-particle&quot;:&quot;&quot;},{&quot;family&quot;:&quot;Grozinski-Wolff&quot;,&quot;given&quot;:&quot;M&quot;,&quot;parse-names&quot;:false,&quot;dropping-particle&quot;:&quot;&quot;,&quot;non-dropping-particle&quot;:&quot;&quot;},{&quot;family&quot;:&quot;Yang&quot;,&quot;given&quot;:&quot;R&quot;,&quot;parse-names&quot;:false,&quot;dropping-particle&quot;:&quot;&quot;,&quot;non-dropping-particle&quot;:&quot;&quot;},{&quot;family&quot;:&quot;Ma&quot;,&quot;given&quot;:&quot;Y&quot;,&quot;parse-names&quot;:false,&quot;dropping-particle&quot;:&quot;&quot;,&quot;non-dropping-particle&quot;:&quot;&quot;},{&quot;family&quot;:&quot;Aycardi&quot;,&quot;given&quot;:&quot;E&quot;,&quot;parse-names&quot;:false,&quot;dropping-particle&quot;:&quot;&quot;,&quot;non-dropping-particle&quot;:&quot;&quot;}],&quot;container-title&quot;:&quot;JAMA&quot;,&quot;container-title-short&quot;:&quot;JAMA&quot;,&quot;DOI&quot;:&quot;10.1001/jama.2018.4853&quot;,&quot;ISSN&quot;:&quot;0098-7484&quot;,&quot;PMID&quot;:&quot;29800211&quot;,&quot;issued&quot;:{&quot;date-parts&quot;:[[2018]]},&quot;page&quot;:&quot;1999-2008&quot;,&quot;language&quot;:&quot;eng&quot;,&quot;abstract&quot;:&quot;Importance: Fremanezumab, a fully humanized monoclonal antibody that targets calcitonin gene-related peptide, may be effective for treating episodic migraine. Objective: To assess the efficacy of fremanezumab compared with placebo for prevention of episodic migraine with a monthly dosing regimen or a single higher dose. Design and Setting: Randomized, double-blind, placebo-controlled, parallel-group trial conducted at 123 sites in 9 countries from March 23, 2016 (first patient randomized), to April 10, 2017, consisting of a screening visit, 28-day pretreatment period, 12-week treatment period, and final evaluation at week 12. Participants: Study participants were aged 18 to 70 years with episodic migraine (6-14 headache days, with at least 4 migraine days, during 28-day pretreatment period). Patients who had previous treatment failure with 2 classes of migraine-preventive medication were excluded. Interventions: Patients were randomized 1:1:1 to receive subcutaneous monthly dosing of fremanezumab (n = 290; 225 mg at baseline, week 4, and week 8); a single higher dose of fremanezumab, as intended to support a quarterly dose regimen (n = 291; 675 mg of fremanezumab at baseline; placebo at weeks 4 and 8); or placebo (n = 294; at baseline, week 4, and week 8). Main Outcomes and Measures: The primary end point was mean change in mean number of monthly migraine days during the 12-week period after the first dose. Results: Among 875 patients who were randomized (mean age, 41.8 [SD, 12.1] years; 742 women [85%]), 791 (90.4%) completed the trial. From baseline to 12 weeks, mean migraine days per month decreased from 8.9 days to 4.9 days in the fremanezumab monthly dosing group, from 9.2 days to 5.3 days in the fremanezumab single-higher-dose group, and from 9.1 days to 6.5 days in the placebo group. This resulted in a difference with monthly dosing vs placebo of -1.5 days (95% CI, -2.01 to -0.93 days; P &lt; .001) and with single higher dosing vs placebo of -1.3 days (95% CI, -1.79 to -0.72 days; P &lt; .001). The most common adverse events that led to discontinuation were injection site erythema (n = 3), injection site induration (n = 2), diarrhea (n = 2), anxiety (n = 2), and depression (n = 2). Conclusions and Relevance: Among patients with episodic migraine in whom multiple medication classes had not previously failed, subcutaneous fremanezumab, compared with placebo, resulted in a statistically significant 1.3- to 1.5-day reduction in the mean number of monthly migraine days over a 12-week period. Further research is needed to assess effectiveness against other preventive medications and in patients in whom multiple preventive drug classes have failed and to determine long-term safety and efficacy. Trial Registration: clinicaltrials.gov Identifier: NCT02629861.&quot;,&quot;edition&quot;:&quot;2018/05/26&quot;,&quot;issue&quot;:&quot;19&quot;,&quot;volume&quot;:&quot;319&quot;},&quot;isTemporary&quot;:false}]},{&quot;citationID&quot;:&quot;MENDELEY_CITATION_0bcb46bc-dbfa-45f8-881b-a09e1fe984d4&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MGJjYjQ2YmMtZGJmYS00NWY4LTg4MWItYTA5ZTFmZTk4NGQ0IiwicHJvcGVydGllcyI6eyJub3RlSW5kZXgiOjB9LCJpc0VkaXRlZCI6ZmFsc2UsIm1hbnVhbE92ZXJyaWRlIjp7ImlzTWFudWFsbHlPdmVycmlkZGVuIjpmYWxzZSwiY2l0ZXByb2NUZXh0IjoiPHN1cD4zMDwvc3VwPiIsIm1hbnVhbE92ZXJyaWRlVGV4dCI6IiJ9LCJjaXRhdGlvbkl0ZW1zIjpbeyJpZCI6ImI3MzhiMTI4LWI2ZTItMzVkOS1hMjIxLWQ2YTU4MzZiMmMyMiIsIml0ZW1EYXRhIjp7InR5cGUiOiJhcnRpY2xlLWpvdXJuYWwiLCJpZCI6ImI3MzhiMTI4LWI2ZTItMzVkOS1hMjIxLWQ2YTU4MzZiMmMyMiIsInRpdGxlIjoiU2FmZXR5IGFuZCBlZmZpY2FjeSBvZiBnYWxjYW5lenVtYWIgaW4gcGF0aWVudHMgZm9yIHdob20gcHJldmlvdXMgbWlncmFpbmUgcHJldmVudGl2ZSBtZWRpY2F0aW9uIGZyb20gdHdvIHRvIGZvdXIgY2F0ZWdvcmllcyBoYWQgZmFpbGVkIChDT05RVUVSKTogYSBtdWx0aWNlbnRyZSwgcmFuZG9taXNlZCwgZG91YmxlLWJsaW5kLCBwbGFjZWJvLWNvbnRyb2xsZWQsIHBoYXNlIDNiIHRyaWFsIiwiZ3JvdXBJZCI6IjNhYTk2ODk0LTBjN2EtM2Q4YS1hMjM4LTE0MWFmMDZkZDhmOSIsImF1dGhvciI6W3siZmFtaWx5IjoiTXVsbGVuZXJzIiwiZ2l2ZW4iOiJXaW0gTS4iLCJwYXJzZS1uYW1lcyI6ZmFsc2UsImRyb3BwaW5nLXBhcnRpY2xlIjoiIiwibm9uLWRyb3BwaW5nLXBhcnRpY2xlIjoiIn0seyJmYW1pbHkiOiJLaW0iLCJnaXZlbiI6IkJ5dW5nIEt1biIsInBhcnNlLW5hbWVzIjpmYWxzZSwiZHJvcHBpbmctcGFydGljbGUiOiIiLCJub24tZHJvcHBpbmctcGFydGljbGUiOiIifSx7ImZhbWlseSI6IkzDoWluZXoiLCJnaXZlbiI6Ik1pZ3VlbCBKLkEuIiwicGFyc2UtbmFtZXMiOmZhbHNlLCJkcm9wcGluZy1wYXJ0aWNsZSI6IiIsIm5vbi1kcm9wcGluZy1wYXJ0aWNsZSI6IiJ9LHsiZmFtaWx5IjoiTGFudGVyaS1NaW5ldCIsImdpdmVuIjoiTWljaGVsIiwicGFyc2UtbmFtZXMiOmZhbHNlLCJkcm9wcGluZy1wYXJ0aWNsZSI6IiIsIm5vbi1kcm9wcGluZy1wYXJ0aWNsZSI6IiJ9LHsiZmFtaWx5IjoiUG96by1Sb3NpY2giLCJnaXZlbiI6IlBhdHJpY2lhIiwicGFyc2UtbmFtZXMiOmZhbHNlLCJkcm9wcGluZy1wYXJ0aWNsZSI6IiIsIm5vbi1kcm9wcGluZy1wYXJ0aWNsZSI6IiJ9LHsiZmFtaWx5IjoiV2FuZyIsImdpdmVuIjoiU2h1ZmFuZyIsInBhcnNlLW5hbWVzIjpmYWxzZSwiZHJvcHBpbmctcGFydGljbGUiOiIiLCJub24tZHJvcHBpbmctcGFydGljbGUiOiIifSx7ImZhbWlseSI6IlRvY2tob3JuLUhlaWRlbnJlaWNoIiwiZ2l2ZW4iOiJBbnRqZSIsInBhcnNlLW5hbWVzIjpmYWxzZSwiZHJvcHBpbmctcGFydGljbGUiOiIiLCJub24tZHJvcHBpbmctcGFydGljbGUiOiIifSx7ImZhbWlseSI6IkF1cm9yYSIsImdpdmVuIjoiU2hlZW5hIEsuIiwicGFyc2UtbmFtZXMiOmZhbHNlLCJkcm9wcGluZy1wYXJ0aWNsZSI6IiIsIm5vbi1kcm9wcGluZy1wYXJ0aWNsZSI6IiJ9LHsiZmFtaWx5IjoiTmljaG9scyIsImdpdmVuIjoiUnVzc2VsbCBNLiIsInBhcnNlLW5hbWVzIjpmYWxzZSwiZHJvcHBpbmctcGFydGljbGUiOiIiLCJub24tZHJvcHBpbmctcGFydGljbGUiOiIifSx7ImZhbWlseSI6Ill1bmVzLU1lZGluYSIsImdpdmVuIjoiTGF1cmEiLCJwYXJzZS1uYW1lcyI6ZmFsc2UsImRyb3BwaW5nLXBhcnRpY2xlIjoiIiwibm9uLWRyb3BwaW5nLXBhcnRpY2xlIjoiIn0seyJmYW1pbHkiOiJEZXRrZSIsImdpdmVuIjoiSG9sbGFuZCBDLiIsInBhcnNlLW5hbWVzIjpmYWxzZSwiZHJvcHBpbmctcGFydGljbGUiOiIiLCJub24tZHJvcHBpbmctcGFydGljbGUiOiIifV0sImNvbnRhaW5lci10aXRsZSI6IkxhbmNldCBOZXVyb2wiLCJET0kiOiIxMC4xMDE2L1MxNDc0LTQ0MjIoMjApMzAyNzktOSIsIklTU04iOiIxNDc0NDQ2NSIsImlzc3VlZCI6eyJkYXRlLXBhcnRzIjpbWzIwMjBdXX0sInBhZ2UiOiI4MTQtODI1IiwiYWJzdHJhY3QiOiJCYWNrZ3JvdW5kOiBNYW55IHBhdGllbnRzIHdobyByZXF1aXJlIG1pZ3JhaW5lIHByZXZlbnRpdmUgdHJlYXRtZW50IGhhdmUgbm90IGJlZW4gYWJsZSB0byB0b2xlcmF0ZSBvciBoYXZlIG5vdCByZXNwb25kZWQgdG8gbXVsdGlwbGUgcHJldmlvdXMgcHJldmVudGl2ZSBtZWRpY2F0aW9ucy4gV2UgYWltZWQgdG8gYXNzZXNzIHRoZSBzYWZldHkgYW5kIGVmZmljYWN5IG9mIGdhbGNhbmV6dW1hYiwgYW4gYW50aWJvZHkgdG8gY2FsY2l0b25pbiBnZW5lLXJlbGF0ZWQgcGVwdGlkZSwgaW4gcGF0aWVudHMgd2l0aCBtaWdyYWluZSB3aG8gaGFkIG5vdCBiZW5lZml0ZWQgZnJvbSBwcmV2ZW50aXZlIG1lZGljYXRpb25zIGZyb20gdHdvIHRvIGZvdXIgY2F0ZWdvcmllcy4gTWV0aG9kczogQ09OUVVFUiB3YXMgYSBtdWx0aWNlbnRyZSwgcmFuZG9taXNlZCwgZG91YmxlLWJsaW5kLCBwbGFjZWJvLWNvbnRyb2xsZWQsIHBoYXNlIDNiIHRyaWFsIGRvbmUgYXQgNjQgc2l0ZXMgKGhvc3BpdGFscywgY2xpbmljcywgb3IgcmVzZWFyY2ggY2VudHJlcykgaW4gMTIgY291bnRyaWVzIChCZWxnaXVtLCBDYW5hZGEsIEN6ZWNoIFJlcHVibGljLCBGcmFuY2UsIEdlcm1hbnksIEh1bmdhcnksIEphcGFuLCB0aGUgTmV0aGVybGFuZHMsIFNvdXRoIEtvcmVhLCBTcGFpbiwgdGhlIFVLLCBhbmQgdGhlIFVTQSkuIFBhdGllbnRzIHdlcmUgMTjigJM3NSB5ZWFycyBvZiBhZ2UsIHdpdGggZXBpc29kaWMgb3IgY2hyb25pYyBtaWdyYWluZSwgd2l0aCBtaWdyYWluZSBvbnNldCBiZWZvcmUgdGhlIGFnZSBvZiA1MCB5ZWFycywgd2hvIGhhZCBhIGRvY3VtZW50ZWQgZmFpbHVyZSBvZiBwcmV2ZW50aXZlIG1lZGljYXRpb25zIGZyb20gdHdvIHRvIGZvdXIgZHJ1ZyBjYXRlZ29yaWVzIGluIHRoZSBwYXN0IDEwIHllYXJzIG93aW5nIHRvIGxhY2sgb2YgZWZmaWNhY3kgb3IgdG9sZXJhYmlsaXR5LCBvciBib3RoLiBQYXRpZW50cyB3ZXJlIHJhbmRvbWlzZWQgMToxIHRvIHJlY2VpdmUgc3ViY3V0YW5lb3VzIHBsYWNlYm8gb3IgZ2FsY2FuZXp1bWFiIDEyMCBtZyBwZXIgbW9udGggKHdpdGggYSAyNDAgbWcgbG9hZGluZyBkb3NlIGFkbWluaXN0ZXJlZCBhcyB0d28gMTIwIG1nIGluamVjdGlvbnMpIGZvciAzIG1vbnRocy4gRm9yIG1hc2tpbmcgcHVycG9zZXMsIHBhdGllbnRzIHJlY2VpdmluZyBwbGFjZWJvIGFsc28gcmVjZWl2ZWQgdHdvIGluamVjdGlvbnMgZHVyaW5nIHRoZSBmaXJzdCBkb3NpbmcgdmlzaXQuIFJhbmRvbWlzYXRpb24gd2FzIGRvbmUgYnkgYSBjb21wdXRlci1nZW5lcmF0ZWQgcmFuZG9tIHNlcXVlbmNlIGJ5IG1lYW5zIG9mIGFuIGludGVyYWN0aXZlIHdlYi1yZXNwb25zZSBzeXN0ZW0gc3RyYXRpZmllZCBieSBjb3VudHJ5IGFuZCBtaWdyYWluZSBmcmVxdWVuY3kgKGxvdyBmcmVxdWVuY3kgZXBpc29kaWMgbWlncmFpbmUsIGZvdXIgdG8gZmV3ZXIgdGhhbiBlaWdodCBtaWdyYWluZSBoZWFkYWNoZSBkYXlzIHBlciBtb250aDsgaGlnaCBmcmVxdWVuY3kgZXBpc29kaWMgbWlncmFpbmUsIGVpZ2h0IHRvIDE0IG1pZ3JhaW5lIGhlYWRhY2hlIGRheXMgcGVyIG1vbnRoIGFuZCBmZXdlciB0aGFuIDE1IGhlYWRhY2hlIGRheXMgcGVyIG1vbnRoOyBjaHJvbmljIG1pZ3JhaW5lLCBhdCBsZWFzdCBlaWdodCBtaWdyYWluZSBoZWFkYWNoZSBkYXlzIHBlciBtb250aCBhbmQgYXQgbGVhc3QgMTUgaGVhZGFjaGUgZGF5cyBwZXIgbW9udGgpLiBUaGUgcHJpbWFyeSBlbmRwb2ludCB3YXMgdGhlIG92ZXJhbGwgbWVhbiBjaGFuZ2UgZnJvbSBiYXNlbGluZSBpbiBudW1iZXIgb2YgbW9udGhseSBtaWdyYWluZSBoZWFkYWNoZSBkYXlzIGR1cmluZyB0aGUgMy1tb250aCB0cmVhdG1lbnQgcGVyaW9kIGluIGFsbCBwYXRpZW50cyB3aG8gd2VyZSByYW5kb21seSBhc3NpZ25lZCBhbmQgcmVjZWl2ZWQgYXQgbGVhc3Qgb25lIGRvc2Ugb2Ygc3R1ZHkgZHJ1Zy4gVGhpcyB0cmlhbCBpcyByZWdpc3RlcmVkIHdpdGggQ2xpbmljYWxUcmlhbHMuZ292LCBOQ1QwMzU1OTI1NywgYW5kIGlzIG5vdyBjb21wbGV0ZWQuIEZpbmRpbmdzOiBCZXR3ZWVuIFNlcHQgMTAsIDIwMTgsIGFuZCBNYXJjaCAyMSwgMjAxOSwgNDYyIHBhcnRpY2lwYW50cyB3aXRoIGVwaXNvZGljICgyNjkgWzU4JV0pIG9yIGNocm9uaWMgKDE5MyBbNDIlXSkgbWlncmFpbmUgd2VyZSByYW5kb21seSBhc3NpZ25lZCBhbmQgcmVjZWl2ZWQgYXQgbGVhc3Qgb25lIGluamVjdGlvbiB3aXRoIHBsYWNlYm8gKG49MjMwKSBvciBnYWxjYW5lenVtYWIgKG49MjMyKS4gR2FsY2FuZXp1bWFiLXRyZWF0ZWQgcGF0aWVudHMgaGFkIHNpZ25pZmljYW50bHkgZ3JlYXRlciByZWR1Y3Rpb24gaW4gbWlncmFpbmUgaGVhZGFjaGUgZGF5cyB2ZXJzdXMgcGxhY2VibyBhY3Jvc3MgbW9udGhzIDHigJMzLiBUaGUgZ2FsY2FuZXp1bWFiIGdyb3VwIGhhZCBvbiBhdmVyYWdlIDTCtzEgZmV3ZXIgbW9udGhseSBtaWdyYWluZSBoZWFkYWNoZSBkYXlzIGNvbXBhcmVkIHdpdGggYmFzZWxpbmUgKDEzwrc0KSwgd2hpbGUgdGhlIHBsYWNlYm8gZ3JvdXAgaGFkIG9uIGF2ZXJhZ2UgMcK3MCBmZXdlciB0aGFuIGF0IGJhc2VsaW5lICgxM8K3MDsgYmV0d2Vlbi1ncm91cCBkaWZmZXJlbmNlIOKIkjPCtzEgWzk1JSBDSSDiiJIzwrc5IHRvIOKIkjLCtzNdOyBwPDDCtzAwMDE7IGVmZmVjdCBzaXplPTDCtzcyKS4gVHlwZXMgYW5kIG51bWJlciBvZiB0cmVhdG1lbnQtZW1lcmdlbnQgYWR2ZXJzZSBldmVudHMgd2VyZSBzaW1pbGFyIGJldHdlZW4gZ2FsY2FuZXp1bWFiIGFuZCBwbGFjZWJvLiBUcmVhdG1lbnQtZW1lcmdlbnQgYWR2ZXJzZSBldmVudHMgd2VyZSByZXBvcnRlZCBpbiAxMjIgKDUzJSkgb2YgMjMwIHBhdGllbnRzIGluIHRoZSBwbGFjZWJvIGdyb3VwIGFuZCAxMTkgKDUxJSkgb2YgMjMyIHBhdGllbnRzIGluIHRoZSBnYWxjYW5lenVtYWIgZ3JvdXAuIFRoZXJlIHdlcmUgZm91ciBzZXJpb3VzIGFkdmVyc2UgZXZlbnRzIGR1cmluZyB0aGUgc3R1ZHksIHR3byAoMSUpIHJlcG9ydGVkIGluIHRoZSBwbGFjZWJvIGdyb3VwIGFuZCB0d28gKDElKSByZXBvcnRlZCBpbiB0aGUgZ2FsY2FuZXp1bWFiIGdyb3VwLiBJbnRlcnByZXRhdGlvbjogR2FsY2FuZXp1bWFiIHdhcyBzdXBlcmlvciB0byBwbGFjZWJvIGluIHRoZSBwcmV2ZW50aXZlIHRyZWF0bWVudCBvZiBtaWdyYWluZSBhbmQgd2FzIHNhZmUgYW5kIHdlbGwgdG9sZXJhdGVkIGluIHBhdGllbnRzIGZvciB3aG9tIG11bHRpcGxlIHByZXZpb3VzIHN0YW5kYXJkLW9mLWNhcmUgcHJldmVudGl2ZSB0cmVhdG1lbnRzIGhhZCBmYWlsZWQuIEdhbGNhbmV6dW1hYiBtaWdodCByZXByZXNlbnQgYW4gaW1wb3J0YW50IHRyZWF0bWVudCBvcHRpb24gZm9yIHBhdGllbnRzIHdobyBoYXZlIG5vdCBiZW5lZml0ZWQgZnJvbSBvciB0b2xlcmF0ZWQgcHJldmlvdXMgc3RhbmRhcmQtb2YtY2FyZSB0cmVhdG1lbnRzLiBGdW5kaW5nOiBFbGkgTGlsbHkuIiwiaXNzdWUiOiIxMCIsInZvbHVtZSI6IjE5IiwiY29udGFpbmVyLXRpdGxlLXNob3J0IjoiIn0sImlzVGVtcG9yYXJ5IjpmYWxzZX1dfQ==&quot;,&quot;citationItems&quot;:[{&quot;id&quot;:&quot;b738b128-b6e2-35d9-a221-d6a5836b2c22&quot;,&quot;itemData&quot;:{&quot;type&quot;:&quot;article-journal&quot;,&quot;id&quot;:&quot;b738b128-b6e2-35d9-a221-d6a5836b2c22&quot;,&quot;title&quot;:&quot;Safety and efficacy of galcanezumab in patients for whom previous migraine preventive medication from two to four categories had failed (CONQUER): a multicentre, randomised, double-blind, placebo-controlled, phase 3b trial&quot;,&quot;groupId&quot;:&quot;3aa96894-0c7a-3d8a-a238-141af06dd8f9&quot;,&quot;author&quot;:[{&quot;family&quot;:&quot;Mulleners&quot;,&quot;given&quot;:&quot;Wim M.&quot;,&quot;parse-names&quot;:false,&quot;dropping-particle&quot;:&quot;&quot;,&quot;non-dropping-particle&quot;:&quot;&quot;},{&quot;family&quot;:&quot;Kim&quot;,&quot;given&quot;:&quot;Byung Kun&quot;,&quot;parse-names&quot;:false,&quot;dropping-particle&quot;:&quot;&quot;,&quot;non-dropping-particle&quot;:&quot;&quot;},{&quot;family&quot;:&quot;Láinez&quot;,&quot;given&quot;:&quot;Miguel J.A.&quot;,&quot;parse-names&quot;:false,&quot;dropping-particle&quot;:&quot;&quot;,&quot;non-dropping-particle&quot;:&quot;&quot;},{&quot;family&quot;:&quot;Lanteri-Minet&quot;,&quot;given&quot;:&quot;Michel&quot;,&quot;parse-names&quot;:false,&quot;dropping-particle&quot;:&quot;&quot;,&quot;non-dropping-particle&quot;:&quot;&quot;},{&quot;family&quot;:&quot;Pozo-Rosich&quot;,&quot;given&quot;:&quot;Patricia&quot;,&quot;parse-names&quot;:false,&quot;dropping-particle&quot;:&quot;&quot;,&quot;non-dropping-particle&quot;:&quot;&quot;},{&quot;family&quot;:&quot;Wang&quot;,&quot;given&quot;:&quot;Shufang&quot;,&quot;parse-names&quot;:false,&quot;dropping-particle&quot;:&quot;&quot;,&quot;non-dropping-particle&quot;:&quot;&quot;},{&quot;family&quot;:&quot;Tockhorn-Heidenreich&quot;,&quot;given&quot;:&quot;Antje&quot;,&quot;parse-names&quot;:false,&quot;dropping-particle&quot;:&quot;&quot;,&quot;non-dropping-particle&quot;:&quot;&quot;},{&quot;family&quot;:&quot;Aurora&quot;,&quot;given&quot;:&quot;Sheena K.&quot;,&quot;parse-names&quot;:false,&quot;dropping-particle&quot;:&quot;&quot;,&quot;non-dropping-particle&quot;:&quot;&quot;},{&quot;family&quot;:&quot;Nichols&quot;,&quot;given&quot;:&quot;Russell M.&quot;,&quot;parse-names&quot;:false,&quot;dropping-particle&quot;:&quot;&quot;,&quot;non-dropping-particle&quot;:&quot;&quot;},{&quot;family&quot;:&quot;Yunes-Medina&quot;,&quot;given&quot;:&quot;Laura&quot;,&quot;parse-names&quot;:false,&quot;dropping-particle&quot;:&quot;&quot;,&quot;non-dropping-particle&quot;:&quot;&quot;},{&quot;family&quot;:&quot;Detke&quot;,&quot;given&quot;:&quot;Holland C.&quot;,&quot;parse-names&quot;:false,&quot;dropping-particle&quot;:&quot;&quot;,&quot;non-dropping-particle&quot;:&quot;&quot;}],&quot;container-title&quot;:&quot;Lancet Neurol&quot;,&quot;DOI&quot;:&quot;10.1016/S1474-4422(20)30279-9&quot;,&quot;ISSN&quot;:&quot;14744465&quot;,&quot;issued&quot;:{&quot;date-parts&quot;:[[2020]]},&quot;page&quot;:&quot;814-825&quot;,&quot;abstract&quot;:&quot;Background: Many patients who require migraine preventive treatment have not been able to tolerate or have not responded to multiple previous preventive medications. We aimed to assess the safety and efficacy of galcanezumab, an antibody to calcitonin gene-related peptide, in patients with migraine who had not benefited from preventive medications from two to four categories. Methods: CONQUER was a multicentre, randomised, double-blind, placebo-controlled, phase 3b trial done at 64 sites (hospitals, clinics, or research centres) in 12 countries (Belgium, Canada, Czech Republic, France, Germany, Hungary, Japan, the Netherlands, South Korea, Spain, the UK, and the USA). Patients were 18–75 years of age, with episodic or chronic migraine, with migraine onset before the age of 50 years, who had a documented failure of preventive medications from two to four drug categories in the past 10 years owing to lack of efficacy or tolerability, or both. Patients were randomised 1:1 to receive subcutaneous placebo or galcanezumab 120 mg per month (with a 240 mg loading dose administered as two 120 mg injections) for 3 months. For masking purposes, patients receiving placebo also received two injections during the first dosing visit. Randomisation was done by a computer-generated random sequence by means of an interactive web-response system stratified by country and migraine frequency (low frequency episodic migraine, four to fewer than eight migraine headache days per month; high frequency episodic migraine, eight to 14 migraine headache days per month and fewer than 15 headache days per month; chronic migraine, at least eight migraine headache days per month and at least 15 headache days per month). The primary endpoint was the overall mean change from baseline in number of monthly migraine headache days during the 3-month treatment period in all patients who were randomly assigned and received at least one dose of study drug. This trial is registered with ClinicalTrials.gov, NCT03559257, and is now completed. Findings: Between Sept 10, 2018, and March 21, 2019, 462 participants with episodic (269 [58%]) or chronic (193 [42%]) migraine were randomly assigned and received at least one injection with placebo (n=230) or galcanezumab (n=232). Galcanezumab-treated patients had significantly greater reduction in migraine headache days versus placebo across months 1–3. The galcanezumab group had on average 4·1 fewer monthly migraine headache days compared with baseline (13·4), while the placebo group had on average 1·0 fewer than at baseline (13·0; between-group difference −3·1 [95% CI −3·9 to −2·3]; p&lt;0·0001; effect size=0·72). Types and number of treatment-emergent adverse events were similar between galcanezumab and placebo. Treatment-emergent adverse events were reported in 122 (53%) of 230 patients in the placebo group and 119 (51%) of 232 patients in the galcanezumab group. There were four serious adverse events during the study, two (1%) reported in the placebo group and two (1%) reported in the galcanezumab group. Interpretation: Galcanezumab was superior to placebo in the preventive treatment of migraine and was safe and well tolerated in patients for whom multiple previous standard-of-care preventive treatments had failed. Galcanezumab might represent an important treatment option for patients who have not benefited from or tolerated previous standard-of-care treatments. Funding: Eli Lilly.&quot;,&quot;issue&quot;:&quot;10&quot;,&quot;volume&quot;:&quot;19&quot;},&quot;isTemporary&quot;:false}]},{&quot;citationID&quot;:&quot;MENDELEY_CITATION_6977e6c1-2c9f-4811-bd1f-5f695f4c87cb&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jk3N2U2YzEtMmM5Zi00ODExLWJkMWYtNWY2OTVmNGM4N2NiIiwicHJvcGVydGllcyI6eyJub3RlSW5kZXgiOjB9LCJpc0VkaXRlZCI6ZmFsc2UsIm1hbnVhbE92ZXJyaWRlIjp7ImlzTWFudWFsbHlPdmVycmlkZGVuIjpmYWxzZSwiY2l0ZXByb2NUZXh0IjoiPHN1cD4yNTwvc3VwPiIsIm1hbnVhbE92ZXJyaWRlVGV4dCI6IiJ9LCJjaXRhdGlvbkl0ZW1zIjpbeyJpZCI6ImRjZDBiZDEwLTBhOGItMzc2OS05MWIzLWE3ZDNiMGQwMmY3NSIsIml0ZW1EYXRhIjp7InR5cGUiOiJhcnRpY2xlLWpvdXJuYWwiLCJpZCI6ImRjZDBiZDEwLTBhOGItMzc2OS05MWIzLWE3ZDNiMGQwMmY3NSIsInRpdGxlIjoiRXZhbHVhdGlvbiBvZiBnYWxjYW5lenVtYWIgZm9yIHRoZSBwcmV2ZW50aW9uIG9mIGVwaXNvZGljIG1pZ3JhaW5lOiB0aGUgRVZPTFZFLTEgcmFuZG9taXplZCBjbGluaWNhbCB0cmlhbCIsImdyb3VwSWQiOiIzYWE5Njg5NC0wYzdhLTNkOGEtYTIzOC0xNDFhZjA2ZGQ4ZjkiLCJhdXRob3IiOlt7ImZhbWlseSI6IlN0YXVmZmVyIiwiZ2l2ZW4iOiJWIEwiLCJwYXJzZS1uYW1lcyI6ZmFsc2UsImRyb3BwaW5nLXBhcnRpY2xlIjoiIiwibm9uLWRyb3BwaW5nLXBhcnRpY2xlIjoiIn0seyJmYW1pbHkiOiJEb2RpY2siLCJnaXZlbiI6IkQgVyIsInBhcnNlLW5hbWVzIjpmYWxzZSwiZHJvcHBpbmctcGFydGljbGUiOiIiLCJub24tZHJvcHBpbmctcGFydGljbGUiOiIifSx7ImZhbWlseSI6IlpoYW5nIiwiZ2l2ZW4iOiJRIiwicGFyc2UtbmFtZXMiOmZhbHNlLCJkcm9wcGluZy1wYXJ0aWNsZSI6IiIsIm5vbi1kcm9wcGluZy1wYXJ0aWNsZSI6IiJ9LHsiZmFtaWx5IjoiQ2FydGVyIiwiZ2l2ZW4iOiJKIE4iLCJwYXJzZS1uYW1lcyI6ZmFsc2UsImRyb3BwaW5nLXBhcnRpY2xlIjoiIiwibm9uLWRyb3BwaW5nLXBhcnRpY2xlIjoiIn0seyJmYW1pbHkiOiJBaWxhbmkiLCJnaXZlbiI6IkoiLCJwYXJzZS1uYW1lcyI6ZmFsc2UsImRyb3BwaW5nLXBhcnRpY2xlIjoiIiwibm9uLWRyb3BwaW5nLXBhcnRpY2xlIjoiIn0seyJmYW1pbHkiOiJDb25sZXkiLCJnaXZlbiI6IlIgUiIsInBhcnNlLW5hbWVzIjpmYWxzZSwiZHJvcHBpbmctcGFydGljbGUiOiIiLCJub24tZHJvcHBpbmctcGFydGljbGUiOiIifV0sImNvbnRhaW5lci10aXRsZSI6IkpBTUEgTmV1cm9sb2d5IiwiRE9JIjoiMTAuMTAwMS9qYW1hbmV1cm9sLjIwMTguMTIxMiIsIklTU04iOiIyMTY4LTYxNDkiLCJVUkwiOiJodHRwOi8vZHguZG9pLm9yZy8xMC4xMDAxL2phbWFuZXVyb2wuMjAxOC4xMjEyIiwiaXNzdWVkIjp7ImRhdGUtcGFydHMiOltbMjAxOF1dfSwicGFnZSI6IjEwODAtMTA4OCIsImFic3RyYWN0IjoiSW1wb3J0YW5jZcKgIE1pZ3JhaW5lIGlzIGEgZGlzYWJsaW5nIG5ldXJvbG9naWNhbCBkaXNlYXNlIGNoYXJhY3Rlcml6ZWQgYnkgc2V2ZXJlIGhlYWRhY2hlIGF0dGFja3MuIFRyZWF0bWVudCBvcHRpb25zIHJlZHVjZSBtaWdyYWluZSBmcmVxdWVuY3kgZm9yIG1hbnkgcGF0aWVudHMsIGJ1dCBhZHZlcnNlIGVmZmVjdHMgbGVhZCB0byBkaXNjb250aW51YXRpb24gaW4gbWFueSBwYXRpZW50cy5PYmplY3RpdmXCoCBUbyBkZW1vbnN0cmF0ZSB0aGF0IGdhbGNhbmV6dW1hYiBpcyBzdXBlcmlvciB0byBwbGFjZWJvIGluIHRoZSBwcmV2ZW50aW9uIG9mIGVwaXNvZGljIG1pZ3JhaW5lIHdpdGggb3Igd2l0aG91dCBhdXJhLkRlc2lnbiwgU2V0dGluZywgYW5kIFBhcnRpY2lwYW50c8KgIFRoZSBFVk9MVkUtMSAoRXZhbHVhdGlvbiBvZiBMWTI5NTE3NDIgaW4gdGhlIFByZXZlbnRpb24gb2YgRXBpc29kaWMgTWlncmFpbmUgMSkgdHJpYWwgd2FzIGEgZG91YmxlLWJsaW5kLCByYW5kb21pemVkLCBwbGFjZWJvLWNvbnRyb2xsZWQgKEphbnVhcnkgMTEsIDIwMTYsIHRvIE1hcmNoIDIyLCAyMDE3KSB0cmlhbCBjb21wYXJpbmcgZ2FsY2FuZXp1bWFiICgxMjAgbWcgYW5kIDI0MCBtZykgdnMgcGxhY2Viby4gUGF0aWVudHMgcmVjZWl2ZWQgdHJlYXRtZW50cyBvbmNlIG1vbnRobHkgZm9yIDYgbW9udGhzIChzdWJjdXRhbmVvdXMgaW5qZWN0aW9uIHZpYSBwcmVmaWxsZWQgc3lyaW5nZSkgYW5kIHdlcmUgZm9sbG93ZWQgdXAgZm9yIDUgbW9udGhzIGFmdGVyIHRoZWlyIGxhc3QgaW5qZWN0aW9uLiBJdCB3YXMgYSBtdWx0aWNlbnRlciwgY2xpbmljLWJhc2VkIHN0dWR5IGludm9sdmluZyA5MCBzaXRlcyBpbiBOb3J0aCBBbWVyaWNhLiBQYXJ0aWNpcGFudHMgaW4gdGhlIHN0dWR5IHdlcmUgYWR1bHRzIChhZ2VkIDE4IHRvIDY1IHllYXJzKSB3aXRoIGF0IGxlYXN0IGEgMS15ZWFyIGhpc3Rvcnkgb2YgbWlncmFpbmUsIDQgdG8gMTQgbWlncmFpbmUgaGVhZGFjaGUgZGF5cyBwZXIgbW9udGggYW5kIGEgbWVhbiBvZiBhdCBsZWFzdCAyIG1pZ3JhaW5lIGF0dGFja3MgcGVyIG1vbnRoIHdpdGhpbiB0aGUgcGFzdCAzIG1vbnRocywgYW5kIHdlcmUgZGlhZ25vc2VkIHByaW9yIHRvIGFnZSA1MCB5ZWFycy4gRHVyaW5nIHRoZSBzdHVkeSwgbm8gb3RoZXIgcHJldmVudGl2ZSBtZWRpY2F0aW9ucyB3ZXJlIGFsbG93ZWQuIEEgdG90YWwgb2YgMTY3MSBwYXRpZW50cyB3ZXJlIGFzc2Vzc2VkOyA4MDkgZGlkIG5vdCBtZWV0IHN0dWR5IGVudHJ5IG9yIGJhc2VsaW5lIGNyaXRlcmlhLCBhbmQgODU4IHdlcmUgaW5jbHVkZWQgaW4gdGhlIGludGVudC10by10cmVhdCBwb3B1bGF0aW9uLkludGVydmVudGlvbnPCoCBQYXRpZW50cyB3ZXJlIHJhbmRvbWl6ZWQgKDI6MToxKSB0byBtb250aGx5IHBsYWNlYm8sIGdhbGNhbmV6dW1hYiwgMTIwIG1nLCBhbmQgZ2FsY2FuZXp1bWFiLCAyNDAgbWcuTWFpbiBPdXRjb21lcyBhbmQgTWVhc3VyZXPCoCBUaGUgcHJpbWFyeSBvdXRjb21lIHdhcyBvdmVyYWxsIG1lYW4gY2hhbmdlIGZyb20gYmFzZWxpbmUgaW4gdGhlIG51bWJlciBvZiBtb250aGx5IG1pZ3JhaW5lIGhlYWRhY2hlIGRheXMgZHVyaW5nIHRoZSB0cmVhdG1lbnQgcGVyaW9kLiBTZWNvbmRhcnkgbWVhc3VyZXMgaW5jbHVkZWQgYXQgbGVhc3QgNTAlLCBhdCBsZWFzdCA3NSUsIGFuZCAxMDAlIHJlZHVjdGlvbiBpbiBtb250aGx5IG1pZ3JhaW5lIGhlYWRhY2hlIGRheXMsIG1pZ3JhaW5lIGhlYWRhY2hlIGRheXMgd2l0aCBhY3V0ZSBtZWRpY2F0aW9uIHVzZSwgYW5kIHNjb3JlcyBmcm9tIHRoZSBNaWdyYWluZS1TcGVjaWZpYyBRdWFsaXR5IG9mIExpZmUgcXVlc3Rpb25uYWlyZSwgUGF0aWVudCBHbG9iYWwgSW1wcmVzc2lvbiBvZiBTZXZlcml0eSwgYW5kIE1pZ3JhaW5lIERpc2FiaWxpdHkgQXNzZXNzbWVudC4gVHJlYXRtZW50LWVtZXJnZW50IGFkdmVyc2UgZXZlbnRzIGFuZCBzZXJpb3VzIGFkdmVyc2UgZXZlbnRzIHdlcmUgcmVwb3J0ZWQuUmVzdWx0c8KgIE9mIHRoZSAxNjcxIHBhdGllbnRzIGFzc2Vzc2VkLCA4NTggKG1lYW4gYWdlLCA0MC43IHllYXJzOyA3MTggd29tZW4gWzgzLjclXSkgbWV0IHN0dWR5IGVudHJ5IGNyaXRlcmlhIGFuZCByZWNlaXZlZCBhdCBsZWFzdCAxIGRvc2Ugb2YgaW52ZXN0aWdhdGlvbmFsIHByb2R1Y3QuIFRoZSBwcmltYXJ5IG9iamVjdGl2ZSB3YXMgbWV0IGZvciBib3RoIGdhbGNhbmV6dW1hYiBkb3NlczsgdHJlYXRtZW50IHdpdGggZ2FsY2FuZXp1bWFiIHNpZ25pZmljYW50bHkgcmVkdWNlZCBtb250aGx5IG1pZ3JhaW5lIGhlYWRhY2hlIGRheXMgKGJvdGggUOKAiSZsdDvigIkuMDAxKSBieSA0LjcgZGF5cyAoMTIwIG1nKSBhbmQgNC42IGRheXMgKDI0MCBtZykgY29tcGFyZWQgd2l0aCBwbGFjZWJvICgyLjggZGF5cykuIEFsbCBrZXkgc2Vjb25kYXJ5IG9iamVjdGl2ZXMgd2VyZSBhbHNvIHNpZ25pZmljYW50IGFmdGVyIG11bHRpcGxpY2l0eSBhZGp1c3RtZW50LiBUaGVyZSB3ZXJlIG5vIG1lYW5pbmdmdWwgZGlmZmVyZW5jZXMgYmV0d2VlbiAxMjAtbWcgYW5kIDI0MC1tZyBkb3NlcyBvZiBnYWxjYW5lenVtYWIgb24gbWVhc3VyZXMgb2YgZWZmaWNhY3kuIENvbXBsZXRpb24gcmF0ZSBkdXJpbmcgdHJlYXRtZW50IHdhcyBoaWdoICg4MS45JTsgbuKAiT3igIk3MTgpLCBhbmQgdGhlIGluY2lkZW5jZSBvZiBkaXNjb250aW51YXRpb24gb3dpbmcgdG8gYWR2ZXJzZSBldmVudHMgd2FzIGxlc3MgdGhhbiA1JSBhY3Jvc3MgYWxsIHRyZWF0bWVudCBncm91cHMuQ29uY2x1c2lvbnMgYW5kIFJlbGV2YW5jZcKgIEdhbGNhbmV6dW1hYiAxMjAtbWcgYW5kIDI0MC1tZyBtb250aGx5IGluamVjdGlvbnMgcHJvdmlkZWQgY2xpbmljYWwgYmVuZWZpdHMgYW5kIGltcHJvdmVkIGZ1bmN0aW9uaW5nLiBUaGUgaW5jaWRlbmNlIHJhdGUgb2YgYWR2ZXJzZSBldmVudHMgd2FzIGxvdywgZGVtb25zdHJhdGluZyB0aGUgZmF2b3JhYmxlIHRvbGVyYWJpbGl0eSBwcm9maWxlIG9mIGdhbGNhbmV6dW1hYi5UcmlhbCBSZWdpc3RyYXRpb27CoCBDbGluaWNhbFRyaWFscy5nb3YgSWRlbnRpZmllcjogTkNUMDI2MTQxODMiLCJpc3N1ZSI6IjkiLCJ2b2x1bWUiOiI3NSIsImNvbnRhaW5lci10aXRsZS1zaG9ydCI6IiJ9LCJpc1RlbXBvcmFyeSI6ZmFsc2V9XX0=&quot;,&quot;citationItems&quot;:[{&quot;id&quot;:&quot;dcd0bd10-0a8b-3769-91b3-a7d3b0d02f75&quot;,&quot;itemData&quot;:{&quot;type&quot;:&quot;article-journal&quot;,&quot;id&quot;:&quot;dcd0bd10-0a8b-3769-91b3-a7d3b0d02f75&quot;,&quot;title&quot;:&quot;Evaluation of galcanezumab for the prevention of episodic migraine: the EVOLVE-1 randomized clinical trial&quot;,&quot;groupId&quot;:&quot;3aa96894-0c7a-3d8a-a238-141af06dd8f9&quot;,&quot;author&quot;:[{&quot;family&quot;:&quot;Stauffer&quot;,&quot;given&quot;:&quot;V L&quot;,&quot;parse-names&quot;:false,&quot;dropping-particle&quot;:&quot;&quot;,&quot;non-dropping-particle&quot;:&quot;&quot;},{&quot;family&quot;:&quot;Dodick&quot;,&quot;given&quot;:&quot;D W&quot;,&quot;parse-names&quot;:false,&quot;dropping-particle&quot;:&quot;&quot;,&quot;non-dropping-particle&quot;:&quot;&quot;},{&quot;family&quot;:&quot;Zhang&quot;,&quot;given&quot;:&quot;Q&quot;,&quot;parse-names&quot;:false,&quot;dropping-particle&quot;:&quot;&quot;,&quot;non-dropping-particle&quot;:&quot;&quot;},{&quot;family&quot;:&quot;Carter&quot;,&quot;given&quot;:&quot;J N&quot;,&quot;parse-names&quot;:false,&quot;dropping-particle&quot;:&quot;&quot;,&quot;non-dropping-particle&quot;:&quot;&quot;},{&quot;family&quot;:&quot;Ailani&quot;,&quot;given&quot;:&quot;J&quot;,&quot;parse-names&quot;:false,&quot;dropping-particle&quot;:&quot;&quot;,&quot;non-dropping-particle&quot;:&quot;&quot;},{&quot;family&quot;:&quot;Conley&quot;,&quot;given&quot;:&quot;R R&quot;,&quot;parse-names&quot;:false,&quot;dropping-particle&quot;:&quot;&quot;,&quot;non-dropping-particle&quot;:&quot;&quot;}],&quot;container-title&quot;:&quot;JAMA Neurology&quot;,&quot;DOI&quot;:&quot;10.1001/jamaneurol.2018.1212&quot;,&quot;ISSN&quot;:&quot;2168-6149&quot;,&quot;URL&quot;:&quot;http://dx.doi.org/10.1001/jamaneurol.2018.1212&quot;,&quot;issued&quot;:{&quot;date-parts&quot;:[[2018]]},&quot;page&quot;:&quot;1080-1088&quot;,&quot;abstract&quot;:&quot;Importance  Migraine is a disabling neurological disease characterized by severe headache attacks. Treatment options reduce migraine frequency for many patients, but adverse effects lead to discontinuation in many patients.Objective  To demonstrate that galcanezumab is superior to placebo in the prevention of episodic migraine with or without aura.Design, Setting, and Participants  The EVOLVE-1 (Evaluation of LY2951742 in the Prevention of Episodic Migraine 1) trial was a double-blind, randomized, placebo-controlled (January 11, 2016, to March 22, 2017) trial comparing galcanezumab (120 mg and 240 mg) vs placebo. Patients received treatments once monthly for 6 months (subcutaneous injection via prefilled syringe) and were followed up for 5 months after their last injection. It was a multicenter, clinic-based study involving 90 sites in North America. Participants in the study were adults (aged 18 to 65 years) with at least a 1-year history of migraine, 4 to 14 migraine headache days per month and a mean of at least 2 migraine attacks per month within the past 3 months, and were diagnosed prior to age 50 years. During the study, no other preventive medications were allowed. A total of 1671 patients were assessed; 809 did not meet study entry or baseline criteria, and 858 were included in the intent-to-treat population.Interventions  Patients were randomized (2:1:1) to monthly placebo, galcanezumab, 120 mg, and galcanezumab, 240 mg.Main Outcomes and Measures  The primary outcome was overall mean change from baseline in the number of monthly migraine headache days during the treatment period. Secondary measures included at least 50%, at least 75%, and 100% reduction in monthly migraine headache days, migraine headache days with acute medication use, and scores from the Migraine-Specific Quality of Life questionnaire, Patient Global Impression of Severity, and Migraine Disability Assessment. Treatment-emergent adverse events and serious adverse events were reported.Results  Of the 1671 patients assessed, 858 (mean age, 40.7 years; 718 women [83.7%]) met study entry criteria and received at least 1 dose of investigational product. The primary objective was met for both galcanezumab doses; treatment with galcanezumab significantly reduced monthly migraine headache days (both P &amp;lt; .001) by 4.7 days (120 mg) and 4.6 days (240 mg) compared with placebo (2.8 days). All key secondary objectives were also significant after multiplicity adjustment. There were no meaningful differences between 120-mg and 240-mg doses of galcanezumab on measures of efficacy. Completion rate during treatment was high (81.9%; n = 718), and the incidence of discontinuation owing to adverse events was less than 5% across all treatment groups.Conclusions and Relevance  Galcanezumab 120-mg and 240-mg monthly injections provided clinical benefits and improved functioning. The incidence rate of adverse events was low, demonstrating the favorable tolerability profile of galcanezumab.Trial Registration  ClinicalTrials.gov Identifier: NCT02614183&quot;,&quot;issue&quot;:&quot;9&quot;,&quot;volume&quot;:&quot;75&quot;},&quot;isTemporary&quot;:false}]},{&quot;citationID&quot;:&quot;MENDELEY_CITATION_6c51a88c-eaa5-43c5-ad0f-75cd1131d34e&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NmM1MWE4OGMtZWFhNS00M2M1LWFkMGYtNzVjZDExMzFkMzRlIiwicHJvcGVydGllcyI6eyJub3RlSW5kZXgiOjB9LCJpc0VkaXRlZCI6ZmFsc2UsIm1hbnVhbE92ZXJyaWRlIjp7ImlzTWFudWFsbHlPdmVycmlkZGVuIjpmYWxzZSwiY2l0ZXByb2NUZXh0IjoiPHN1cD4zOTwvc3VwPiIsIm1hbnVhbE92ZXJyaWRlVGV4dCI6IiJ9LCJjaXRhdGlvbkl0ZW1zIjpbeyJpZCI6IjI4YTlmMjAxLTU1NGItM2I5Zi04NTliLTdmM2YxMWUwYTc4OSIsIml0ZW1EYXRhIjp7InR5cGUiOiJhcnRpY2xlLWpvdXJuYWwiLCJpZCI6IjI4YTlmMjAxLTU1NGItM2I5Zi04NTliLTdmM2YxMWUwYTc4OSIsInRpdGxlIjoiRWZmaWNhY3kgYW5kIHNhZmV0eSBvZiBnYWxjYW5lenVtYWIgZm9yIHRoZSBwcmV2ZW50aW9uIG9mIGVwaXNvZGljIG1pZ3JhaW5lOiByZXN1bHRzIG9mIHRoZSBFVk9MVkUtMiBwaGFzZSAzIHJhbmRvbWl6ZWQgY29udHJvbGxlZCBjbGluaWNhbCB0cmlhbCIsImdyb3VwSWQiOiIzYWE5Njg5NC0wYzdhLTNkOGEtYTIzOC0xNDFhZjA2ZGQ4ZjkiLCJhdXRob3IiOlt7ImZhbWlseSI6IlNrbGphcmV2c2tpIiwiZ2l2ZW4iOiJWIiwicGFyc2UtbmFtZXMiOmZhbHNlLCJkcm9wcGluZy1wYXJ0aWNsZSI6IiIsIm5vbi1kcm9wcGluZy1wYXJ0aWNsZSI6IiJ9LHsiZmFtaWx5IjoiTWF0aGFydSIsImdpdmVuIjoiTSIsInBhcnNlLW5hbWVzIjpmYWxzZSwiZHJvcHBpbmctcGFydGljbGUiOiIiLCJub24tZHJvcHBpbmctcGFydGljbGUiOiIifSx7ImZhbWlseSI6Ik1pbGxlbiIsImdpdmVuIjoiQiBBIiwicGFyc2UtbmFtZXMiOmZhbHNlLCJkcm9wcGluZy1wYXJ0aWNsZSI6IiIsIm5vbi1kcm9wcGluZy1wYXJ0aWNsZSI6IiJ9LHsiZmFtaWx5IjoiT3NzaXBvdiIsImdpdmVuIjoiTSBIIiwicGFyc2UtbmFtZXMiOmZhbHNlLCJkcm9wcGluZy1wYXJ0aWNsZSI6IiIsIm5vbi1kcm9wcGluZy1wYXJ0aWNsZSI6IiJ9LHsiZmFtaWx5IjoiS2ltIiwiZ2l2ZW4iOiJCIEsiLCJwYXJzZS1uYW1lcyI6ZmFsc2UsImRyb3BwaW5nLXBhcnRpY2xlIjoiIiwibm9uLWRyb3BwaW5nLXBhcnRpY2xlIjoiIn0seyJmYW1pbHkiOiJZYW5nIiwiZ2l2ZW4iOiJKIFkiLCJwYXJzZS1uYW1lcyI6ZmFsc2UsImRyb3BwaW5nLXBhcnRpY2xlIjoiIiwibm9uLWRyb3BwaW5nLXBhcnRpY2xlIjoiIn1dLCJjb250YWluZXItdGl0bGUiOiJDZXBoYWxhbGdpYSIsIkRPSSI6IjEwLjExNzcvMDMzMzEwMjQxODc3OTU0MyIsIklTU04iOiIwMzMzLTEwMjQiLCJQTUlEIjoiMjk4NDgxMDgiLCJpc3N1ZWQiOnsiZGF0ZS1wYXJ0cyI6W1syMDE4XV19LCJwYWdlIjoiMTQ0Mi0xNDU0IiwibGFuZ3VhZ2UiOiJlbmciLCJhYnN0cmFjdCI6IkludHJvZHVjdGlvbiBHYWxjYW5lenVtYWIgaXMgYSBodW1hbml6ZWQgbW9ub2Nsb25hbCBhbnRpYm9keSBiaW5kaW5nIGNhbGNpdG9uaW4gZ2VuZS1yZWxhdGVkIHBlcHRpZGUsIHVzZWQgZm9yIG1pZ3JhaW5lIHByZXZlbnRpb24uIE1ldGhvZHMgQSBnbG9iYWwsIGRvdWJsZS1ibGluZCwgNi1tb250aCBzdHVkeSBvZiBwYXRpZW50cyB3aXRoIGVwaXNvZGljIG1pZ3JhaW5lIHdhcyB1bmRlcnRha2VuIHdpdGggOTE1IGludGVudC10by10cmVhdCBwYXRpZW50cyByYW5kb21pemVkIHRvIG1vbnRobHkgZ2FsY2FuZXp1bWFiIDEyMCBtZyAobiA9IDIzMSkgb3IgMjQwIG1nIChuID0gMjIzKSBvciBwbGFjZWJvIChuID0gNDYxKSBzdWJjdXRhbmVvdXMgaW5qZWN0aW9ucy4gUHJpbWFyeSBlbmRwb2ludCB3YXMgb3ZlcmFsbCBtZWFuIGNoYW5nZSBmcm9tIGJhc2VsaW5lIGluIG1vbnRobHkgbWlncmFpbmUgaGVhZGFjaGUgZGF5cy4gS2V5IHNlY29uZGFyeSBlbmRwb2ludHMgd2VyZSA+Lz01MCUsID4vPSA3NSUsIGFuZCAxMDAlIHJlc3BvbnNlIHJhdGVzOyBtb250aGx5IG1pZ3JhaW5lIGhlYWRhY2hlIGRheXMgd2l0aCBhY3V0ZSBtaWdyYWluZSBtZWRpY2F0aW9uIHVzZTsgUGF0aWVudCBHbG9iYWwgSW1wcmVzc2lvbiBvZiBTZXZlcml0eSByYXRpbmc7IHRoZSBSb2xlIEZ1bmN0aW9uLVJlc3RyaWN0aXZlIHNjb3JlIG9mIHRoZSBNaWdyYWluZS1TcGVjaWZpYyBRdWFsaXR5IG9mIExpZmUgUXVlc3Rpb25uYWlyZS4gUmVzdWx0cyBNZWFuIG1vbnRobHkgbWlncmFpbmUgaGVhZGFjaGUgZGF5cyB3ZXJlIHJlZHVjZWQgYnkgNC4zIGFuZCA0LjIgZGF5cyBieSBnYWxjYW5lenVtYWIgMTIwIGFuZCAyNDAgbWcsIHJlc3BlY3RpdmVseSwgYW5kIDIuMyBkYXlzIGJ5IHBsYWNlYm8uIFRoZSBncm91cCBkaWZmZXJlbmNlcyAoOTUlIENJcykgdmVyc3VzIHBsYWNlYm8gd2VyZSAyLjAgKC0yLjYsIC0xLjUpIGFuZCAxLjkgKC0yLjQsIC0xLjQpLCByZXNwZWN0aXZlbHkuIEJvdGggZG9zZXMgd2VyZSBzdXBlcmlvciB0byBwbGFjZWJvIGZvciBhbGwga2V5IHNlY29uZGFyeSBlbmRwb2ludHMuIEluamVjdGlvbiBzaXRlIHBhaW4gd2FzIHRoZSBtb3N0IGNvbW1vbiB0cmVhdG1lbnQtZW1lcmdlbnQgYWR2ZXJzZSBldmVudCwgcmVwb3J0ZWQgYXQgc2ltaWxhciByYXRlcyBpbiBhbGwgdHJlYXRtZW50IGdyb3Vwcy4gQm90aCBnYWxjYW5lenVtYWIgZG9zZXMgaGFkIHNpZ25pZmljYW50bHkgbW9yZSBpbmplY3Rpb24gc2l0ZSByZWFjdGlvbnMgYW5kIGluamVjdGlvbiBzaXRlIHBydXJpdHVzLCBhbmQgdGhlIDI0MCBtZyBncm91cCBoYWQgc2lnbmlmaWNhbnRseSBtb3JlIGluamVjdGlvbiBzaXRlIGVyeXRoZW1hIHZlcnN1cyBwbGFjZWJvLiBDb25jbHVzaW9ucyBHYWxjYW5lenVtYWIgMTIwIG9yIDI0MCBtZyBnaXZlbiBvbmNlIG1vbnRobHkgd2FzIGVmZmljYWNpb3VzLCBzYWZlLCBhbmQgd2VsbCB0b2xlcmF0ZWQuIFN0dWR5IGlkZW50aWZpY2F0aW9uIEVWT0xWRS0yOyBOQ1QwMjYxNDE5NjsgaHR0cHM6Ly9jbGluaWNhbHRyaWFscy5nb3YvY3QyL3Nob3cvTkNUMDI2MTQxOTYgLiBUcmlhbCBSZWdpc3RyYXRpb24gTkNUMDI2MTQxOTYuIiwiZWRpdGlvbiI6IjIwMTgvMDYvMDEiLCJpc3N1ZSI6IjgiLCJ2b2x1bWUiOiIzOCIsImNvbnRhaW5lci10aXRsZS1zaG9ydCI6IiJ9LCJpc1RlbXBvcmFyeSI6ZmFsc2V9XX0=&quot;,&quot;citationItems&quot;:[{&quot;id&quot;:&quot;28a9f201-554b-3b9f-859b-7f3f11e0a789&quot;,&quot;itemData&quot;:{&quot;type&quot;:&quot;article-journal&quot;,&quot;id&quot;:&quot;28a9f201-554b-3b9f-859b-7f3f11e0a789&quot;,&quot;title&quot;:&quot;Efficacy and safety of galcanezumab for the prevention of episodic migraine: results of the EVOLVE-2 phase 3 randomized controlled clinical trial&quot;,&quot;groupId&quot;:&quot;3aa96894-0c7a-3d8a-a238-141af06dd8f9&quot;,&quot;author&quot;:[{&quot;family&quot;:&quot;Skljarevski&quot;,&quot;given&quot;:&quot;V&quot;,&quot;parse-names&quot;:false,&quot;dropping-particle&quot;:&quot;&quot;,&quot;non-dropping-particle&quot;:&quot;&quot;},{&quot;family&quot;:&quot;Matharu&quot;,&quot;given&quot;:&quot;M&quot;,&quot;parse-names&quot;:false,&quot;dropping-particle&quot;:&quot;&quot;,&quot;non-dropping-particle&quot;:&quot;&quot;},{&quot;family&quot;:&quot;Millen&quot;,&quot;given&quot;:&quot;B A&quot;,&quot;parse-names&quot;:false,&quot;dropping-particle&quot;:&quot;&quot;,&quot;non-dropping-particle&quot;:&quot;&quot;},{&quot;family&quot;:&quot;Ossipov&quot;,&quot;given&quot;:&quot;M H&quot;,&quot;parse-names&quot;:false,&quot;dropping-particle&quot;:&quot;&quot;,&quot;non-dropping-particle&quot;:&quot;&quot;},{&quot;family&quot;:&quot;Kim&quot;,&quot;given&quot;:&quot;B K&quot;,&quot;parse-names&quot;:false,&quot;dropping-particle&quot;:&quot;&quot;,&quot;non-dropping-particle&quot;:&quot;&quot;},{&quot;family&quot;:&quot;Yang&quot;,&quot;given&quot;:&quot;J Y&quot;,&quot;parse-names&quot;:false,&quot;dropping-particle&quot;:&quot;&quot;,&quot;non-dropping-particle&quot;:&quot;&quot;}],&quot;container-title&quot;:&quot;Cephalalgia&quot;,&quot;DOI&quot;:&quot;10.1177/0333102418779543&quot;,&quot;ISSN&quot;:&quot;0333-1024&quot;,&quot;PMID&quot;:&quot;29848108&quot;,&quot;issued&quot;:{&quot;date-parts&quot;:[[2018]]},&quot;page&quot;:&quot;1442-1454&quot;,&quot;language&quot;:&quot;eng&quot;,&quot;abstract&quot;:&quot;Introduction Galcanezumab is a humanized monoclonal antibody binding calcitonin gene-related peptide, used for migraine prevention. Methods A global, double-blind, 6-month study of patients with episodic migraine was undertaken with 915 intent-to-treat patients randomized to monthly galcanezumab 120 mg (n = 231) or 240 mg (n = 223) or placebo (n = 461) subcutaneous injections. Primary endpoint was overall mean change from baseline in monthly migraine headache days. Key secondary endpoints were &gt;/=50%, &gt;/= 75%, and 100% response rates; monthly migraine headache days with acute migraine medication use; Patient Global Impression of Severity rating; the Role Function-Restrictive score of the Migraine-Specific Quality of Life Questionnaire. Results Mean monthly migraine headache days were reduced by 4.3 and 4.2 days by galcanezumab 120 and 240 mg, respectively, and 2.3 days by placebo. The group differences (95% CIs) versus placebo were 2.0 (-2.6, -1.5) and 1.9 (-2.4, -1.4), respectively. Both doses were superior to placebo for all key secondary endpoints. Injection site pain was the most common treatment-emergent adverse event, reported at similar rates in all treatment groups. Both galcanezumab doses had significantly more injection site reactions and injection site pruritus, and the 240 mg group had significantly more injection site erythema versus placebo. Conclusions Galcanezumab 120 or 240 mg given once monthly was efficacious, safe, and well tolerated. Study identification EVOLVE-2; NCT02614196; https://clinicaltrials.gov/ct2/show/NCT02614196 . Trial Registration NCT02614196.&quot;,&quot;edition&quot;:&quot;2018/06/01&quot;,&quot;issue&quot;:&quot;8&quot;,&quot;volume&quot;:&quot;38&quot;},&quot;isTemporary&quot;:false}]},{&quot;citationID&quot;:&quot;MENDELEY_CITATION_f39eb961-4670-48eb-975e-5eccdd27632e&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ZjM5ZWI5NjEtNDY3MC00OGViLTk3NWUtNWVjY2RkMjc2MzJlIiwicHJvcGVydGllcyI6eyJub3RlSW5kZXgiOjB9LCJpc0VkaXRlZCI6ZmFsc2UsIm1hbnVhbE92ZXJyaWRlIjp7ImlzTWFudWFsbHlPdmVycmlkZGVuIjpmYWxzZSwiY2l0ZXByb2NUZXh0IjoiPHN1cD4zMzwvc3VwPiIsIm1hbnVhbE92ZXJyaWRlVGV4dCI6IiJ9LCJjaXRhdGlvbkl0ZW1zIjpbeyJpZCI6IjIxOWE3MGY4LWEyM2EtMzA3YS05ZmZjLTZkYWVhNmU3OTdkZCIsIml0ZW1EYXRhIjp7InR5cGUiOiJhcnRpY2xlLWpvdXJuYWwiLCJpZCI6IjIxOWE3MGY4LWEyM2EtMzA3YS05ZmZjLTZkYWVhNmU3OTdkZCIsInRpdGxlIjoiRWZmaWNhY3kgb2YgZ2FsY2FuZXp1bWFiIGluIHBhdGllbnRzIHdpdGggZXBpc29kaWMgbWlncmFpbmUgYW5kIGEgaGlzdG9yeSBvZiBwcmV2ZW50aXZlIHRyZWF0bWVudCBmYWlsdXJlOiByZXN1bHRzIGZyb20gdHdvIGdsb2JhbCByYW5kb21pemVkIGNsaW5pY2FsIHRyaWFscyIsImdyb3VwSWQiOiIzYWE5Njg5NC0wYzdhLTNkOGEtYTIzOC0xNDFhZjA2ZGQ4ZjkiLCJhdXRob3IiOlt7ImZhbWlseSI6IlJ1ZmYiLCJnaXZlbiI6IkQuIEQuIiwicGFyc2UtbmFtZXMiOmZhbHNlLCJkcm9wcGluZy1wYXJ0aWNsZSI6IiIsIm5vbi1kcm9wcGluZy1wYXJ0aWNsZSI6IiJ9LHsiZmFtaWx5IjoiRm9yZCIsImdpdmVuIjoiSi4gSC4iLCJwYXJzZS1uYW1lcyI6ZmFsc2UsImRyb3BwaW5nLXBhcnRpY2xlIjoiIiwibm9uLWRyb3BwaW5nLXBhcnRpY2xlIjoiIn0seyJmYW1pbHkiOiJUb2NraG9ybuKAkEhlaWRlbnJlaWNoIiwiZ2l2ZW4iOiJBLiIsInBhcnNlLW5hbWVzIjpmYWxzZSwiZHJvcHBpbmctcGFydGljbGUiOiIiLCJub24tZHJvcHBpbmctcGFydGljbGUiOiIifSx7ImZhbWlseSI6IlN0YXVmZmVyIiwiZ2l2ZW4iOiJWLiBMLiIsInBhcnNlLW5hbWVzIjpmYWxzZSwiZHJvcHBpbmctcGFydGljbGUiOiIiLCJub24tZHJvcHBpbmctcGFydGljbGUiOiIifSx7ImZhbWlseSI6IkdvdmluZGFuIiwiZ2l2ZW4iOiJTLiIsInBhcnNlLW5hbWVzIjpmYWxzZSwiZHJvcHBpbmctcGFydGljbGUiOiIiLCJub24tZHJvcHBpbmctcGFydGljbGUiOiIifSx7ImZhbWlseSI6IkF1cm9yYSIsImdpdmVuIjoiUy4gSy4iLCJwYXJzZS1uYW1lcyI6ZmFsc2UsImRyb3BwaW5nLXBhcnRpY2xlIjoiIiwibm9uLWRyb3BwaW5nLXBhcnRpY2xlIjoiIn0seyJmYW1pbHkiOiJUZXJ3aW5kdCIsImdpdmVuIjoiRy4gTS4iLCJwYXJzZS1uYW1lcyI6ZmFsc2UsImRyb3BwaW5nLXBhcnRpY2xlIjoiIiwibm9uLWRyb3BwaW5nLXBhcnRpY2xlIjoiIn0seyJmYW1pbHkiOiJHb2Fkc2J5IiwiZ2l2ZW4iOiJQLiBKLiIsInBhcnNlLW5hbWVzIjpmYWxzZSwiZHJvcHBpbmctcGFydGljbGUiOiIiLCJub24tZHJvcHBpbmctcGFydGljbGUiOiIifV0sImNvbnRhaW5lci10aXRsZSI6IkV1cm9wZWFuIEpvdXJuYWwgb2YgTmV1cm9sb2d5IiwiRE9JIjoiMTAuMTExMS9lbmUuMTQxMTQiLCJJU1NOIjoiMTM1MS01MTAxIiwiaXNzdWVkIjp7ImRhdGUtcGFydHMiOltbMjAyMCw0LDJdXX0sInBhZ2UiOiI2MDktNjE4IiwiaXNzdWUiOiI0Iiwidm9sdW1lIjoiMjciLCJjb250YWluZXItdGl0bGUtc2hvcnQiOiIifSwiaXNUZW1wb3JhcnkiOmZhbHNlfV19&quot;,&quot;citationItems&quot;:[{&quot;id&quot;:&quot;219a70f8-a23a-307a-9ffc-6daea6e797dd&quot;,&quot;itemData&quot;:{&quot;type&quot;:&quot;article-journal&quot;,&quot;id&quot;:&quot;219a70f8-a23a-307a-9ffc-6daea6e797dd&quot;,&quot;title&quot;:&quot;Efficacy of galcanezumab in patients with episodic migraine and a history of preventive treatment failure: results from two global randomized clinical trials&quot;,&quot;groupId&quot;:&quot;3aa96894-0c7a-3d8a-a238-141af06dd8f9&quot;,&quot;author&quot;:[{&quot;family&quot;:&quot;Ruff&quot;,&quot;given&quot;:&quot;D. D.&quot;,&quot;parse-names&quot;:false,&quot;dropping-particle&quot;:&quot;&quot;,&quot;non-dropping-particle&quot;:&quot;&quot;},{&quot;family&quot;:&quot;Ford&quot;,&quot;given&quot;:&quot;J. H.&quot;,&quot;parse-names&quot;:false,&quot;dropping-particle&quot;:&quot;&quot;,&quot;non-dropping-particle&quot;:&quot;&quot;},{&quot;family&quot;:&quot;Tockhorn‐Heidenreich&quot;,&quot;given&quot;:&quot;A.&quot;,&quot;parse-names&quot;:false,&quot;dropping-particle&quot;:&quot;&quot;,&quot;non-dropping-particle&quot;:&quot;&quot;},{&quot;family&quot;:&quot;Stauffer&quot;,&quot;given&quot;:&quot;V. L.&quot;,&quot;parse-names&quot;:false,&quot;dropping-particle&quot;:&quot;&quot;,&quot;non-dropping-particle&quot;:&quot;&quot;},{&quot;family&quot;:&quot;Govindan&quot;,&quot;given&quot;:&quot;S.&quot;,&quot;parse-names&quot;:false,&quot;dropping-particle&quot;:&quot;&quot;,&quot;non-dropping-particle&quot;:&quot;&quot;},{&quot;family&quot;:&quot;Aurora&quot;,&quot;given&quot;:&quot;S. K.&quot;,&quot;parse-names&quot;:false,&quot;dropping-particle&quot;:&quot;&quot;,&quot;non-dropping-particle&quot;:&quot;&quot;},{&quot;family&quot;:&quot;Terwindt&quot;,&quot;given&quot;:&quot;G. M.&quot;,&quot;parse-names&quot;:false,&quot;dropping-particle&quot;:&quot;&quot;,&quot;non-dropping-particle&quot;:&quot;&quot;},{&quot;family&quot;:&quot;Goadsby&quot;,&quot;given&quot;:&quot;P. J.&quot;,&quot;parse-names&quot;:false,&quot;dropping-particle&quot;:&quot;&quot;,&quot;non-dropping-particle&quot;:&quot;&quot;}],&quot;container-title&quot;:&quot;European Journal of Neurology&quot;,&quot;DOI&quot;:&quot;10.1111/ene.14114&quot;,&quot;ISSN&quot;:&quot;1351-5101&quot;,&quot;issued&quot;:{&quot;date-parts&quot;:[[2020,4,2]]},&quot;page&quot;:&quot;609-618&quot;,&quot;issue&quot;:&quot;4&quot;,&quot;volume&quot;:&quot;27&quot;},&quot;isTemporary&quot;:false}]},{&quot;citationID&quot;:&quot;MENDELEY_CITATION_36571ef6-c3de-4e9a-96a6-34975048681a&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zY1NzFlZjYtYzNkZS00ZTlhLTk2YTYtMzQ5NzUwNDg2ODFhIiwicHJvcGVydGllcyI6eyJub3RlSW5kZXgiOjB9LCJpc0VkaXRlZCI6ZmFsc2UsIm1hbnVhbE92ZXJyaWRlIjp7ImlzTWFudWFsbHlPdmVycmlkZGVuIjpmYWxzZSwiY2l0ZXByb2NUZXh0IjoiPHN1cD4xNzwvc3VwPiIsIm1hbnVhbE92ZXJyaWRlVGV4dCI6IiJ9LCJjaXRhdGlvbkl0ZW1zIjpbeyJpZCI6IjMwOTdjY2IxLWFlZDctM2IyZS1hNTJjLTlhYzc2M2QxNDhkMSIsIml0ZW1EYXRhIjp7InR5cGUiOiJhcnRpY2xlLWpvdXJuYWwiLCJpZCI6IjMwOTdjY2IxLWFlZDctM2IyZS1hNTJjLTlhYzc2M2QxNDhkMSIsInRpdGxlIjoiRXB0aW5lenVtYWIgaW4gZXBpc29kaWMgbWlncmFpbmU6IGEgcmFuZG9taXplZCwgZG91YmxlLWJsaW5kLCBwbGFjZWJvLWNvbnRyb2xsZWQgc3R1ZHkgKFBST01JU0UtMSkiLCJncm91cElkIjoiM2FhOTY4OTQtMGM3YS0zZDhhLWEyMzgtMTQxYWYwNmRkOGY5IiwiYXV0aG9yIjpbeyJmYW1pbHkiOiJBc2hpbmEiLCJnaXZlbiI6Ik1lc3NvdWQiLCJwYXJzZS1uYW1lcyI6ZmFsc2UsImRyb3BwaW5nLXBhcnRpY2xlIjoiIiwibm9uLWRyb3BwaW5nLXBhcnRpY2xlIjoiIn0seyJmYW1pbHkiOiJTYXBlciIsImdpdmVuIjoiSm9lbCIsInBhcnNlLW5hbWVzIjpmYWxzZSwiZHJvcHBpbmctcGFydGljbGUiOiIiLCJub24tZHJvcHBpbmctcGFydGljbGUiOiIifSx7ImZhbWlseSI6IkNhZHkiLCJnaXZlbiI6IlJvZ2VyIiwicGFyc2UtbmFtZXMiOmZhbHNlLCJkcm9wcGluZy1wYXJ0aWNsZSI6IiIsIm5vbi1kcm9wcGluZy1wYXJ0aWNsZSI6IiJ9LHsiZmFtaWx5IjoiU2NoYWVmZmxlciIsImdpdmVuIjoiQmFyYmFyYSIsInBhcnNlLW5hbWVzIjpmYWxzZSwiZHJvcHBpbmctcGFydGljbGUiOiIiLCJub24tZHJvcHBpbmctcGFydGljbGUiOiIifSx7ImZhbWlseSI6IkJpb25kaSIsImdpdmVuIjoiRGF2aWQgTSIsInBhcnNlLW5hbWVzIjpmYWxzZSwiZHJvcHBpbmctcGFydGljbGUiOiIiLCJub24tZHJvcHBpbmctcGFydGljbGUiOiIifSx7ImZhbWlseSI6Ikhpcm1hbiIsImdpdmVuIjoiSm9lIiwicGFyc2UtbmFtZXMiOmZhbHNlLCJkcm9wcGluZy1wYXJ0aWNsZSI6IiIsIm5vbi1kcm9wcGluZy1wYXJ0aWNsZSI6IiJ9LHsiZmFtaWx5IjoiUGVkZXJzb24iLCJnaXZlbiI6IlN1c2FuIiwicGFyc2UtbmFtZXMiOmZhbHNlLCJkcm9wcGluZy1wYXJ0aWNsZSI6IiIsIm5vbi1kcm9wcGluZy1wYXJ0aWNsZSI6IiJ9LHsiZmFtaWx5IjoiQWxsYW4iLCJnaXZlbiI6IkJyZW50IiwicGFyc2UtbmFtZXMiOmZhbHNlLCJkcm9wcGluZy1wYXJ0aWNsZSI6IiIsIm5vbi1kcm9wcGluZy1wYXJ0aWNsZSI6IiJ9LHsiZmFtaWx5IjoiU21pdGgiLCJnaXZlbiI6IkplZmYiLCJwYXJzZS1uYW1lcyI6ZmFsc2UsImRyb3BwaW5nLXBhcnRpY2xlIjoiIiwibm9uLWRyb3BwaW5nLXBhcnRpY2xlIjoiIn1dLCJjb250YWluZXItdGl0bGUiOiJDZXBoYWxhbGdpYSIsIkRPSSI6ImRvaTogMTAuMTE3Ny8wMzMzMTAyNDIwOTA1MTMyIiwiaXNzdWVkIjp7ImRhdGUtcGFydHMiOltbMjAyMF1dfSwicGFnZSI6IjI0MS0yNTQiLCJhYnN0cmFjdCI6Ik9iamVjdGl2ZVRvIGV2YWx1YXRlIHRoZSBlZmZpY2FjeSBhbmQgc2FmZXR5IG9mIGVwdGluZXp1bWFiLCBhIGh1bWFuaXplZCBhbnRpLWNhbGNpdG9uaW4gZ2VuZS1yZWxhdGVkIHBlcHRpZGUgbW9ub2Nsb25hbCBhbnRpYm9keSwgaW4gdGhlIHByZXZlbnRpdmUgdHJlYXRtZW50IG9mIGVwaXNvZGljIG1pZ3JhaW5lLk1ldGhvZHNUaGUgUFJldmVudGlvbiBPZiBNaWdyYWluZSB2aWEgSW50cmF2ZW5vdXMgQUxENDAzIFNhZmV0eSBhbmQgRWZmaWNhY3ktMSAoUFJPTUlTRS0xKSBzdHVkeSB3YXMgYSBwaGFzZSAzLCBtdWx0aWNlbnRlciwgcmFuZG9taXplZCwgZG91YmxlLWJsaW5kLCBwbGFjZWJvLWNvbnRyb2xsZWQsIHBhcmFsbGVsLWdyb3VwIHN0dWR5LiBBZHVsdHMgd2l0aCBlcGlzb2RpYyBtaWdyYWluZSB3ZXJlIHJhbmRvbWl6ZWQgdG8gZXB0aW5lenVtYWIgMzDigIltZywgMTAw4oCJbWcsIDMwMOKAiW1nLCBvciBwbGFjZWJvIGZvciB1cCB0byBmb3VyIGludHJhdmVub3VzIChJVikgZG9zZXMgYWRtaW5pc3RlcmVkIGV2ZXJ5IDEyIHdlZWtzLiBUaGUgcHJpbWFyeSBlbmRwb2ludCB3YXMgY2hhbmdlIGZyb20gYmFzZWxpbmUgaW4gbW9udGhseSBtaWdyYWluZSBkYXlzIChNTURzKSBvdmVyIHdlZWtzIDHigJMxMi5SZXN1bHRzQSB0b3RhbCBvZiA4ODggcGF0aWVudHMgcmVjZWl2ZWQgdHJlYXRtZW50IGFjcm9zcyA4NCBzdHVkeSBzaXRlcy4gTWVhbiBNTURzIGF0IGJhc2VsaW5lIHdhcyDiiLw4LjYgYWNyb3NzIHRyZWF0bWVudCBncm91cHMuIEVwdGluZXp1bWFiIDEwMOKAiW1nIGFuZCAzMDDigIltZyBtZXQgdGhlIHByaW1hcnkgZW5kcG9pbnQsIHNpZ25pZmljYW50bHkgcmVkdWNpbmcgTU1EcyBhY3Jvc3Mgd2Vla3MgMeKAkzEyIGNvbXBhcmVkIHdpdGggcGxhY2VibyAoMzDigIltZywg4oiSNC4wOyAxMDDigIltZywg4oiSMy45LCBw4oCJPeKAiTAuMDE4MjsgMzAw4oCJbWcsIOKIkjQuMzsgcGxhY2Vibywg4oiSMy4yLCBw4oCJPeKAiTAuMDAwMSkuIFRyZWF0bWVudC1lbWVyZ2VudCBhZHZlcnNlIGV2ZW50cyB3ZXJlIHJlcG9ydGVkIGJ5IDU4LjQlICgzMOKAiW1nKSwgNjMuMiUgKDEwMOKAiW1nKSwgNTcuNiUgKDMwMOKAiW1nKSwgYW5kIDU5LjUlIChwbGFjZWJvKSBvZiBwYXRpZW50cy4gVHJlYXRtZW50LWVtZXJnZW50IGFkdmVyc2UgZXZlbnRzIHJlcG9ydGVkIGJ5IOKJpTIlIG9mIGVwdGluZXp1bWFiLXRyZWF0ZWQgcGF0aWVudHMgYXQgYW4gaW5jaWRlbmNlIGdyZWF0ZXIgdGhhbiBwbGFjZWJvIGluY2x1ZGVkOiB1cHBlciByZXNwaXJhdG9yeSB0cmFjdCBpbmZlY3Rpb24gKDMw4oCJbWcsIDExLjQlOyAxMDDigIltZywgOS45JTsgMzAw4oCJbWcsIDEwLjMlOyBwbGFjZWJvLCA3LjIlKSwgYW5kIGZhdGlndWUgKDMw4oCJbWcsIDIuMyU7IDEwMOKAiW1nLCAzLjYlOyAzMDDigIltZywgMy42JTsgcGxhY2VibywgPDElKS5Db25jbHVzaW9uRXB0aW5lenVtYWIgKDEwMOKAiW1nIG9yIDMwMOKAiW1nKSBzaWduaWZpY2FudGx5IHJlZHVjZWQgbWlncmFpbmUgZnJlcXVlbmN5LCB3YXMgd2VsbCB0b2xlcmF0ZWQsIGFuZCBoYWQgYW4gYWNjZXB0YWJsZSBzYWZldHkgcHJvZmlsZSB3aGVuIHVzZWQgZm9yIHRoZSBwcmV2ZW50aXZlIHRyZWF0bWVudCBvZiBtaWdyYWluZSBpbiBhZHVsdHMgd2l0aCBlcGlzb2RpYyBtaWdyYWluZS5DbGluaWNhbFRyaWFscy5nb3YgaWRlbnRpZmllcjogTkNUMDI1NTk4OTUiLCJpc3N1ZSI6IjMiLCJ2b2x1bWUiOiI0MCIsImNvbnRhaW5lci10aXRsZS1zaG9ydCI6IiJ9LCJpc1RlbXBvcmFyeSI6ZmFsc2V9XX0=&quot;,&quot;citationItems&quot;:[{&quot;id&quot;:&quot;3097ccb1-aed7-3b2e-a52c-9ac763d148d1&quot;,&quot;itemData&quot;:{&quot;type&quot;:&quot;article-journal&quot;,&quot;id&quot;:&quot;3097ccb1-aed7-3b2e-a52c-9ac763d148d1&quot;,&quot;title&quot;:&quot;Eptinezumab in episodic migraine: a randomized, double-blind, placebo-controlled study (PROMISE-1)&quot;,&quot;groupId&quot;:&quot;3aa96894-0c7a-3d8a-a238-141af06dd8f9&quot;,&quot;author&quot;:[{&quot;family&quot;:&quot;Ashina&quot;,&quot;given&quot;:&quot;Messoud&quot;,&quot;parse-names&quot;:false,&quot;dropping-particle&quot;:&quot;&quot;,&quot;non-dropping-particle&quot;:&quot;&quot;},{&quot;family&quot;:&quot;Saper&quot;,&quot;given&quot;:&quot;Joel&quot;,&quot;parse-names&quot;:false,&quot;dropping-particle&quot;:&quot;&quot;,&quot;non-dropping-particle&quot;:&quot;&quot;},{&quot;family&quot;:&quot;Cady&quot;,&quot;given&quot;:&quot;Roger&quot;,&quot;parse-names&quot;:false,&quot;dropping-particle&quot;:&quot;&quot;,&quot;non-dropping-particle&quot;:&quot;&quot;},{&quot;family&quot;:&quot;Schaeffler&quot;,&quot;given&quot;:&quot;Barbara&quot;,&quot;parse-names&quot;:false,&quot;dropping-particle&quot;:&quot;&quot;,&quot;non-dropping-particle&quot;:&quot;&quot;},{&quot;family&quot;:&quot;Biondi&quot;,&quot;given&quot;:&quot;David M&quot;,&quot;parse-names&quot;:false,&quot;dropping-particle&quot;:&quot;&quot;,&quot;non-dropping-particle&quot;:&quot;&quot;},{&quot;family&quot;:&quot;Hirman&quot;,&quot;given&quot;:&quot;Joe&quot;,&quot;parse-names&quot;:false,&quot;dropping-particle&quot;:&quot;&quot;,&quot;non-dropping-particle&quot;:&quot;&quot;},{&quot;family&quot;:&quot;Pederson&quot;,&quot;given&quot;:&quot;Susan&quot;,&quot;parse-names&quot;:false,&quot;dropping-particle&quot;:&quot;&quot;,&quot;non-dropping-particle&quot;:&quot;&quot;},{&quot;family&quot;:&quot;Allan&quot;,&quot;given&quot;:&quot;Brent&quot;,&quot;parse-names&quot;:false,&quot;dropping-particle&quot;:&quot;&quot;,&quot;non-dropping-particle&quot;:&quot;&quot;},{&quot;family&quot;:&quot;Smith&quot;,&quot;given&quot;:&quot;Jeff&quot;,&quot;parse-names&quot;:false,&quot;dropping-particle&quot;:&quot;&quot;,&quot;non-dropping-particle&quot;:&quot;&quot;}],&quot;container-title&quot;:&quot;Cephalalgia&quot;,&quot;DOI&quot;:&quot;doi: 10.1177/0333102420905132&quot;,&quot;issued&quot;:{&quot;date-parts&quot;:[[2020]]},&quot;page&quot;:&quot;241-254&quot;,&quot;abstract&quot;:&quot;ObjectiveTo evaluate the efficacy and safety of eptinezumab, a humanized anti-calcitonin gene-related peptide monoclonal antibody, in the preventive treatment of episodic migraine.MethodsThe PRevention Of Migraine via Intravenous ALD403 Safety and Efficacy-1 (PROMISE-1) study was a phase 3, multicenter, randomized, double-blind, placebo-controlled, parallel-group study. Adults with episodic migraine were randomized to eptinezumab 30 mg, 100 mg, 300 mg, or placebo for up to four intravenous (IV) doses administered every 12 weeks. The primary endpoint was change from baseline in monthly migraine days (MMDs) over weeks 1–12.ResultsA total of 888 patients received treatment across 84 study sites. Mean MMDs at baseline was ∼8.6 across treatment groups. Eptinezumab 100 mg and 300 mg met the primary endpoint, significantly reducing MMDs across weeks 1–12 compared with placebo (30 mg, −4.0; 100 mg, −3.9, p = 0.0182; 300 mg, −4.3; placebo, −3.2, p = 0.0001). Treatment-emergent adverse events were reported by 58.4% (30 mg), 63.2% (100 mg), 57.6% (300 mg), and 59.5% (placebo) of patients. Treatment-emergent adverse events reported by ≥2% of eptinezumab-treated patients at an incidence greater than placebo included: upper respiratory tract infection (30 mg, 11.4%; 100 mg, 9.9%; 300 mg, 10.3%; placebo, 7.2%), and fatigue (30 mg, 2.3%; 100 mg, 3.6%; 300 mg, 3.6%; placebo, &lt;1%).ConclusionEptinezumab (100 mg or 300 mg) significantly reduced migraine frequency, was well tolerated, and had an acceptable safety profile when used for the preventive treatment of migraine in adults with episodic migraine.ClinicalTrials.gov identifier: NCT02559895&quot;,&quot;issue&quot;:&quot;3&quot;,&quot;volume&quot;:&quot;40&quot;,&quot;container-title-short&quot;:&quot;&quot;},&quot;isTemporary&quot;:false}]},{&quot;citationID&quot;:&quot;MENDELEY_CITATION_fe05a7e9-a5a8-4c77-b6eb-baad302e8417&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ZmUwNWE3ZTktYTVhOC00Yzc3LWI2ZWItYmFhZDMwMmU4NDE3IiwicHJvcGVydGllcyI6eyJub3RlSW5kZXgiOjB9LCJpc0VkaXRlZCI6ZmFsc2UsIm1hbnVhbE92ZXJyaWRlIjp7ImlzTWFudWFsbHlPdmVycmlkZGVuIjpmYWxzZSwiY2l0ZXByb2NUZXh0IjoiPHN1cD4yNzwvc3VwPiIsIm1hbnVhbE92ZXJyaWRlVGV4dCI6IiJ9LCJjaXRhdGlvbkl0ZW1zIjpbeyJpZCI6Ijg4MDczOGRlLTlkZjItMzllNy1hYWQwLWUzNDAyMmQ5YWRkYyIsIml0ZW1EYXRhIjp7InR5cGUiOiJhcnRpY2xlLWpvdXJuYWwiLCJpZCI6Ijg4MDczOGRlLTlkZjItMzllNy1hYWQwLWUzNDAyMmQ5YWRkYyIsInRpdGxlIjoiU2FmZXR5IGFuZCBlZmZpY2FjeSBvZiBlcmVudW1hYiBmb3IgcHJldmVudGl2ZSB0cmVhdG1lbnQgb2YgY2hyb25pYyBtaWdyYWluZTogYSByYW5kb21pc2VkLCBkb3VibGUtYmxpbmQsIHBsYWNlYm8tY29udHJvbGxlZCBwaGFzZSAyIHRyaWFsIiwiZ3JvdXBJZCI6IjNhYTk2ODk0LTBjN2EtM2Q4YS1hMjM4LTE0MWFmMDZkZDhmOSIsImF1dGhvciI6W3siZmFtaWx5IjoiVGVwcGVyIiwiZ2l2ZW4iOiJTIiwicGFyc2UtbmFtZXMiOmZhbHNlLCJkcm9wcGluZy1wYXJ0aWNsZSI6IiIsIm5vbi1kcm9wcGluZy1wYXJ0aWNsZSI6IiJ9LHsiZmFtaWx5IjoiQXNoaW5hIiwiZ2l2ZW4iOiJNIiwicGFyc2UtbmFtZXMiOmZhbHNlLCJkcm9wcGluZy1wYXJ0aWNsZSI6IiIsIm5vbi1kcm9wcGluZy1wYXJ0aWNsZSI6IiJ9LHsiZmFtaWx5IjoiUmV1dGVyIiwiZ2l2ZW4iOiJVIiwicGFyc2UtbmFtZXMiOmZhbHNlLCJkcm9wcGluZy1wYXJ0aWNsZSI6IiIsIm5vbi1kcm9wcGluZy1wYXJ0aWNsZSI6IiJ9LHsiZmFtaWx5IjoiQnJhbmRlcyIsImdpdmVuIjoiSiBMIiwicGFyc2UtbmFtZXMiOmZhbHNlLCJkcm9wcGluZy1wYXJ0aWNsZSI6IiIsIm5vbi1kcm9wcGluZy1wYXJ0aWNsZSI6IiJ9LHsiZmFtaWx5IjoiRG9sZcW+aWwiLCJnaXZlbiI6IkQiLCJwYXJzZS1uYW1lcyI6ZmFsc2UsImRyb3BwaW5nLXBhcnRpY2xlIjoiIiwibm9uLWRyb3BwaW5nLXBhcnRpY2xlIjoiIn0seyJmYW1pbHkiOiJTaWxiZXJzdGVpbiIsImdpdmVuIjoiUyIsInBhcnNlLW5hbWVzIjpmYWxzZSwiZHJvcHBpbmctcGFydGljbGUiOiIiLCJub24tZHJvcHBpbmctcGFydGljbGUiOiIifSx7ImZhbWlseSI6Ildpbm5lciIsImdpdmVuIjoiUCIsInBhcnNlLW5hbWVzIjpmYWxzZSwiZHJvcHBpbmctcGFydGljbGUiOiIiLCJub24tZHJvcHBpbmctcGFydGljbGUiOiIifSx7ImZhbWlseSI6Ikxlb25hcmRpIiwiZ2l2ZW4iOiJEIiwicGFyc2UtbmFtZXMiOmZhbHNlLCJkcm9wcGluZy1wYXJ0aWNsZSI6IiIsIm5vbi1kcm9wcGluZy1wYXJ0aWNsZSI6IiJ9LHsiZmFtaWx5IjoiTWlrb2wiLCJnaXZlbiI6IkQiLCJwYXJzZS1uYW1lcyI6ZmFsc2UsImRyb3BwaW5nLXBhcnRpY2xlIjoiIiwibm9uLWRyb3BwaW5nLXBhcnRpY2xlIjoiIn0seyJmYW1pbHkiOiJMZW56IiwiZ2l2ZW4iOiJSIiwicGFyc2UtbmFtZXMiOmZhbHNlLCJkcm9wcGluZy1wYXJ0aWNsZSI6IiIsIm5vbi1kcm9wcGluZy1wYXJ0aWNsZSI6IiJ9XSwiY29udGFpbmVyLXRpdGxlIjoiTGFuY2V0IE5ldXJvbCIsIkRPSSI6IjEwLjEwMTYvczE0NzQtNDQyMigxNykzMDA4My0yIiwiSVNTTiI6IjE0NzQtNDQyMiIsIlBNSUQiOiIyODQ2MDg5MiIsImlzc3VlZCI6eyJkYXRlLXBhcnRzIjpbWzIwMTddXX0sInBhZ2UiOiI0MjUtNDM0IiwibGFuZ3VhZ2UiOiJlbmciLCJhYnN0cmFjdCI6IkJBQ0tHUk9VTkQ6IFRoZSBjYWxjaXRvbmluIGdlbmUtcmVsYXRlZCBwZXB0aWRlIChDR1JQKSBwYXRod2F5IGlzIGltcG9ydGFudCBpbiBtaWdyYWluZSBwYXRob3BoeXNpb2xvZ3kuIFdlIGFzc2Vzc2VkIHRoZSBlZmZpY2FjeSBhbmQgc2FmZXR5IG9mIGVyZW51bWFiLCBhIGZ1bGx5IGh1bWFuIG1vbm9jbG9uYWwgYW50aWJvZHkgYWdhaW5zdCB0aGUgQ0dSUCByZWNlcHRvciwgaW4gcGF0aWVudHMgd2l0aCBjaHJvbmljIG1pZ3JhaW5lLiBNRVRIT0RTOiBUaGlzIHdhcyBhIHBoYXNlIDIsIHJhbmRvbWlzZWQsIGRvdWJsZS1ibGluZCwgcGxhY2Viby1jb250cm9sbGVkLCBtdWx0aWNlbnRyZSBzdHVkeSBvZiBlcmVudW1hYiBmb3IgYWR1bHRzIGFnZWQgMTgtNjUgeWVhcnMgd2l0aCBjaHJvbmljIG1pZ3JhaW5lLCBlbnJvbGxlZCBmcm9tIDY5IGhlYWRhY2hlIGFuZCBjbGluaWNhbCByZXNlYXJjaCBjZW50cmVzIGluIE5vcnRoIEFtZXJpY2EgYW5kIEV1cm9wZS4gQ2hyb25pYyBtaWdyYWluZSB3YXMgZGVmaW5lZCBhcyAxNSBvciBtb3JlIGhlYWRhY2hlIGRheXMgcGVyIG1vbnRoLCBvZiB3aGljaCBlaWdodCBvciBtb3JlIHdlcmUgbWlncmFpbmUgZGF5cy4gUGF0aWVudHMgd2VyZSByYW5kb21seSBhc3NpZ25lZCAoMzoyOjIpIHRvIHN1YmN1dGFuZW91cyBwbGFjZWJvLCBlcmVudW1hYiA3MCBtZywgb3IgZXJlbnVtYWIgMTQwIG1nLCBnaXZlbiBldmVyeSA0IHdlZWtzIGZvciAxMiB3ZWVrcy4gUmFuZG9taXNhdGlvbiB3YXMgY2VudHJhbGx5IGV4ZWN1dGVkIHVzaW5nIGFuIGludGVyYWN0aXZlIHZvaWNlIG9yIHdlYiByZXNwb25zZSBzeXN0ZW0uIFBhdGllbnRzLCBzdHVkeSBpbnZlc3RpZ2F0b3JzLCBhbmQgc3R1ZHkgc3BvbnNvciBwZXJzb25uZWwgd2VyZSBtYXNrZWQgdG8gdHJlYXRtZW50IGFzc2lnbm1lbnQuIFRoZSBwcmltYXJ5IGVuZHBvaW50IHdhcyB0aGUgY2hhbmdlIGluIG1vbnRobHkgbWlncmFpbmUgZGF5cyBmcm9tIGJhc2VsaW5lIHRvIHRoZSBsYXN0IDQgd2Vla3Mgb2YgZG91YmxlLWJsaW5kIHRyZWF0bWVudCAod2Vla3MgOS0xMikuIFNhZmV0eSBlbmRwb2ludHMgd2VyZSBhZHZlcnNlIGV2ZW50cywgY2xpbmljYWwgbGFib3JhdG9yeSB2YWx1ZXMsIHZpdGFsIHNpZ25zLCBhbmQgYW50aS1lcmVudW1hYiBhbnRpYm9kaWVzLiBUaGUgZWZmaWNhY3kgYW5hbHlzaXMgc2V0IGluY2x1ZGVkIHBhdGllbnRzIHdobyByZWNlaXZlZCBhdCBsZWFzdCBvbmUgZG9zZSBvZiBpbnZlc3RpZ2F0aW9uYWwgcHJvZHVjdCBhbmQgY29tcGxldGVkIGF0IGxlYXN0IG9uZSBwb3N0LWJhc2VsaW5lIG1vbnRobHkgbWVhc3VyZW1lbnQuIFRoZSBzYWZldHkgYW5hbHlzaXMgc2V0IGluY2x1ZGVkIHBhdGllbnRzIHdobyByZWNlaXZlZCBhdCBsZWFzdCBvbmUgZG9zZSBvZiBpbnZlc3RpZ2F0aW9uYWwgcHJvZHVjdC4gVGhlIHN0dWR5IGlzIHJlZ2lzdGVyZWQgd2l0aCBDbGluaWNhbFRyaWFscy5nb3YsIG51bWJlciBOQ1QwMjA2NjQxNS4gRklORElOR1M6IEZyb20gQXByaWwgMywgMjAxNCwgdG8gRGVjIDQsIDIwMTUsIDY2NyBwYXRpZW50cyB3ZXJlIHJhbmRvbWx5IGFzc2lnbmVkIHRvIHJlY2VpdmUgcGxhY2VibyAobj0yODYpLCBlcmVudW1hYiA3MCBtZyAobj0xOTEpLCBvciBlcmVudW1hYiAxNDAgbWcgKG49MTkwKS4gRXJlbnVtYWIgNzAgbWcgYW5kIDE0MCBtZyByZWR1Y2VkIG1vbnRobHkgbWlncmFpbmUgZGF5cyB2ZXJzdXMgcGxhY2VibyAoYm90aCBkb3NlcyAtNsK3NiBkYXlzIHZzIHBsYWNlYm8gLTTCtzIgZGF5czsgZGlmZmVyZW5jZSAtMsK3NSwgOTUlIENJIC0zwrc1IHRvIC0xwrc0LCBwPDDCtzAwMDEpLiBBZHZlcnNlIGV2ZW50cyB3ZXJlIHJlcG9ydGVkIGluIDExMCAoMzklKSBvZiAyODIgcGF0aWVudHMsIDgzICg0NCUpIG9mIDE5MCBwYXRpZW50cywgYW5kIDg4ICg0NyUpIG9mIDE4OCBwYXRpZW50cyBpbiB0aGUgcGxhY2VibywgNzAgbWcsIGFuZCAxNDAgbWcgZ3JvdXBzLCByZXNwZWN0aXZlbHkuIFRoZSBtb3N0IGZyZXF1ZW50IGFkdmVyc2UgZXZlbnRzIHdlcmUgaW5qZWN0aW9uLXNpdGUgcGFpbiwgdXBwZXIgcmVzcGlyYXRvcnkgdHJhY3QgaW5mZWN0aW9uLCBhbmQgbmF1c2VhLiBTZXJpb3VzIGFkdmVyc2UgZXZlbnRzIHdlcmUgcmVwb3J0ZWQgYnkgc2V2ZW4gKDIlKSwgc2l4ICgzJSksIGFuZCB0d28gKDElKSBwYXRpZW50cywgcmVzcGVjdGl2ZWx5OyBub25lIHdlcmUgcmVwb3J0ZWQgaW4gbW9yZSB0aGFuIG9uZSBwYXRpZW50IGluIGFueSBncm91cCBvciBsZWQgdG8gZGlzY29udGludWF0aW9uLiAxMSBwYXRpZW50cyBpbiB0aGUgNzAgbWcgZ3JvdXAgYW5kIHRocmVlIGluIHRoZSAxNDAgbWcgZ3JvdXAgaGFkIGFudGktZXJlbnVtYWIgYmluZGluZyBhbnRpYm9kaWVzOyBub25lIGhhZCBhbnRpLWVyZW51bWFiIG5ldXRyYWxpc2luZyBhbnRpYm9kaWVzLiBObyBjbGluaWNhbGx5IHNpZ25pZmljYW50IGFibm9ybWFsaXRpZXMgaW4gdml0YWwgc2lnbnMsIGxhYm9yYXRvcnkgcmVzdWx0cywgb3IgZWxlY3Ryb2NhcmRpb2dyYW0gZmluZGluZ3Mgd2VyZSBpZGVudGlmaWVkLiBPZiA2NjcgcGF0aWVudHMgcmFuZG9tbHkgYXNzaWduZWQgdG8gdHJlYXRtZW50LCA2MzcgY29tcGxldGVkIHRyZWF0bWVudC4gRm91ciB3aXRoZHJldyBiZWNhdXNlIG9mIGFkdmVyc2UgZXZlbnRzLCB0d28gZWFjaCBpbiB0aGUgcGxhY2VibyBhbmQgMTQwIG1nIGdyb3Vwcy4gSU5URVJQUkVUQVRJT046IEluIHBhdGllbnRzIHdpdGggY2hyb25pYyBtaWdyYWluZSwgZXJlbnVtYWIgNzAgbWcgYW5kIDE0MCBtZyByZWR1Y2VkIHRoZSBudW1iZXIgb2YgbW9udGhseSBtaWdyYWluZSBkYXlzIHdpdGggYSBzYWZldHkgcHJvZmlsZSBzaW1pbGFyIHRvIHBsYWNlYm8sIHByb3ZpZGluZyBldmlkZW5jZSB0aGF0IGVyZW51bWFiIGNvdWxkIGJlIGEgcG90ZW50aWFsIHRoZXJhcHkgZm9yIG1pZ3JhaW5lIHByZXZlbnRpb24uIEZ1cnRoZXIgcmVzZWFyY2ggaXMgbmVlZGVkIHRvIHVuZGVyc3RhbmQgbG9uZy10ZXJtIGVmZmljYWN5IGFuZCBzYWZldHkgb2YgZXJlbnVtYWIsIGFuZCB0aGUgYXBwbGljYWJpbGl0eSBvZiB0aGlzIHN0dWR5IHRvIHJlYWwtd29ybGQgc2V0dGluZ3MuIEZVTkRJTkc6IEFtZ2VuLiIsImVkaXRpb24iOiIyMDE3LzA1LzA0IiwiaXNzdWUiOiI2Iiwidm9sdW1lIjoiMTYiLCJjb250YWluZXItdGl0bGUtc2hvcnQiOiIifSwiaXNUZW1wb3JhcnkiOmZhbHNlfV19&quot;,&quot;citationItems&quot;:[{&quot;id&quot;:&quot;880738de-9df2-39e7-aad0-e34022d9addc&quot;,&quot;itemData&quot;:{&quot;type&quot;:&quot;article-journal&quot;,&quot;id&quot;:&quot;880738de-9df2-39e7-aad0-e34022d9addc&quot;,&quot;title&quot;:&quot;Safety and efficacy of erenumab for preventive treatment of chronic migraine: a randomised, double-blind, placebo-controlled phase 2 trial&quot;,&quot;groupId&quot;:&quot;3aa96894-0c7a-3d8a-a238-141af06dd8f9&quot;,&quot;author&quot;:[{&quot;family&quot;:&quot;Tepper&quot;,&quot;given&quot;:&quot;S&quot;,&quot;parse-names&quot;:false,&quot;dropping-particle&quot;:&quot;&quot;,&quot;non-dropping-particle&quot;:&quot;&quot;},{&quot;family&quot;:&quot;Ashina&quot;,&quot;given&quot;:&quot;M&quot;,&quot;parse-names&quot;:false,&quot;dropping-particle&quot;:&quot;&quot;,&quot;non-dropping-particle&quot;:&quot;&quot;},{&quot;family&quot;:&quot;Reuter&quot;,&quot;given&quot;:&quot;U&quot;,&quot;parse-names&quot;:false,&quot;dropping-particle&quot;:&quot;&quot;,&quot;non-dropping-particle&quot;:&quot;&quot;},{&quot;family&quot;:&quot;Brandes&quot;,&quot;given&quot;:&quot;J L&quot;,&quot;parse-names&quot;:false,&quot;dropping-particle&quot;:&quot;&quot;,&quot;non-dropping-particle&quot;:&quot;&quot;},{&quot;family&quot;:&quot;Doležil&quot;,&quot;given&quot;:&quot;D&quot;,&quot;parse-names&quot;:false,&quot;dropping-particle&quot;:&quot;&quot;,&quot;non-dropping-particle&quot;:&quot;&quot;},{&quot;family&quot;:&quot;Silberstein&quot;,&quot;given&quot;:&quot;S&quot;,&quot;parse-names&quot;:false,&quot;dropping-particle&quot;:&quot;&quot;,&quot;non-dropping-particle&quot;:&quot;&quot;},{&quot;family&quot;:&quot;Winner&quot;,&quot;given&quot;:&quot;P&quot;,&quot;parse-names&quot;:false,&quot;dropping-particle&quot;:&quot;&quot;,&quot;non-dropping-particle&quot;:&quot;&quot;},{&quot;family&quot;:&quot;Leonardi&quot;,&quot;given&quot;:&quot;D&quot;,&quot;parse-names&quot;:false,&quot;dropping-particle&quot;:&quot;&quot;,&quot;non-dropping-particle&quot;:&quot;&quot;},{&quot;family&quot;:&quot;Mikol&quot;,&quot;given&quot;:&quot;D&quot;,&quot;parse-names&quot;:false,&quot;dropping-particle&quot;:&quot;&quot;,&quot;non-dropping-particle&quot;:&quot;&quot;},{&quot;family&quot;:&quot;Lenz&quot;,&quot;given&quot;:&quot;R&quot;,&quot;parse-names&quot;:false,&quot;dropping-particle&quot;:&quot;&quot;,&quot;non-dropping-particle&quot;:&quot;&quot;}],&quot;container-title&quot;:&quot;Lancet Neurol&quot;,&quot;DOI&quot;:&quot;10.1016/s1474-4422(17)30083-2&quot;,&quot;ISSN&quot;:&quot;1474-4422&quot;,&quot;PMID&quot;:&quot;28460892&quot;,&quot;issued&quot;:{&quot;date-parts&quot;:[[2017]]},&quot;page&quot;:&quot;425-434&quot;,&quot;language&quot;:&quot;eng&quot;,&quot;abstract&quot;:&quot;BACKGROUND: The calcitonin gene-related peptide (CGRP) pathway is important in migraine pathophysiology. We assessed the efficacy and safety of erenumab, a fully human monoclonal antibody against the CGRP receptor, in patients with chronic migraine. METHODS: This was a phase 2, randomised, double-blind, placebo-controlled, multicentre study of erenumab for adults aged 18-65 years with chronic migraine, enrolled from 69 headache and clinical research centres in North America and Europe. Chronic migraine was defined as 15 or more headache days per month, of which eight or more were migraine days. Patients were randomly assigned (3:2:2) to subcutaneous placebo, erenumab 70 mg, or erenumab 140 mg, given every 4 weeks for 12 weeks. Randomisation was centrally executed using an interactive voice or web response system. Patients, study investigators, and study sponsor personnel were masked to treatment assignment. The primary endpoint was the change in monthly migraine days from baseline to the last 4 weeks of double-blind treatment (weeks 9-12). Safety endpoints were adverse events, clinical laboratory values, vital signs, and anti-erenumab antibodies. The efficacy analysis set included patients who received at least one dose of investigational product and completed at least one post-baseline monthly measurement. The safety analysis set included patients who received at least one dose of investigational product. The study is registered with ClinicalTrials.gov, number NCT02066415. FINDINGS: From April 3, 2014, to Dec 4, 2015, 667 patients were randomly assigned to receive placebo (n=286), erenumab 70 mg (n=191), or erenumab 140 mg (n=190). Erenumab 70 mg and 140 mg reduced monthly migraine days versus placebo (both doses -6·6 days vs placebo -4·2 days; difference -2·5, 95% CI -3·5 to -1·4, p&lt;0·0001). Adverse events were reported in 110 (39%) of 282 patients, 83 (44%) of 190 patients, and 88 (47%) of 188 patients in the placebo, 70 mg, and 140 mg groups, respectively. The most frequent adverse events were injection-site pain, upper respiratory tract infection, and nausea. Serious adverse events were reported by seven (2%), six (3%), and two (1%) patients, respectively; none were reported in more than one patient in any group or led to discontinuation. 11 patients in the 70 mg group and three in the 140 mg group had anti-erenumab binding antibodies; none had anti-erenumab neutralising antibodies. No clinically significant abnormalities in vital signs, laboratory results, or electrocardiogram findings were identified. Of 667 patients randomly assigned to treatment, 637 completed treatment. Four withdrew because of adverse events, two each in the placebo and 140 mg groups. INTERPRETATION: In patients with chronic migraine, erenumab 70 mg and 140 mg reduced the number of monthly migraine days with a safety profile similar to placebo, providing evidence that erenumab could be a potential therapy for migraine prevention. Further research is needed to understand long-term efficacy and safety of erenumab, and the applicability of this study to real-world settings. FUNDING: Amgen.&quot;,&quot;edition&quot;:&quot;2017/05/04&quot;,&quot;issue&quot;:&quot;6&quot;,&quot;volume&quot;:&quot;16&quot;,&quot;container-title-short&quot;:&quot;&quot;},&quot;isTemporary&quot;:false}]},{&quot;citationID&quot;:&quot;MENDELEY_CITATION_3bf2cdaa-afda-439c-adc4-d39e8f9513dd&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M2JmMmNkYWEtYWZkYS00MzljLWFkYzQtZDM5ZThmOTUxM2RkIiwicHJvcGVydGllcyI6eyJub3RlSW5kZXgiOjB9LCJpc0VkaXRlZCI6ZmFsc2UsIm1hbnVhbE92ZXJyaWRlIjp7ImlzTWFudWFsbHlPdmVycmlkZGVuIjpmYWxzZSwiY2l0ZXByb2NUZXh0IjoiPHN1cD4zMTwvc3VwPiIsIm1hbnVhbE92ZXJyaWRlVGV4dCI6IiJ9LCJjaXRhdGlvbkl0ZW1zIjpbeyJpZCI6IjUzNWFhODBiLTBmNGMtMzIyMy05M2YyLTQ1OTU0MTQyMmQ4MCIsIml0ZW1EYXRhIjp7InR5cGUiOiJhcnRpY2xlLWpvdXJuYWwiLCJpZCI6IjUzNWFhODBiLTBmNGMtMzIyMy05M2YyLTQ1OTU0MTQyMmQ4MCIsInRpdGxlIjoiRWZmaWNhY3kgYW5kIHNhZmV0eSBvZiBlcmVudW1hYiAoQU1HMzM0KSBpbiBjaHJvbmljIG1pZ3JhaW5lIHBhdGllbnRzIHdpdGggcHJpb3IgcHJldmVudGl2ZSB0cmVhdG1lbnQgZmFpbHVyZTogYSBzdWJncm91cCBhbmFseXNpcyBvZiBhIHJhbmRvbWl6ZWQsIGRvdWJsZS1ibGluZCwgcGxhY2Viby1jb250cm9sbGVkIHN0dWR5IiwiZ3JvdXBJZCI6IjNhYTk2ODk0LTBjN2EtM2Q4YS1hMjM4LTE0MWFmMDZkZDhmOSIsImF1dGhvciI6W3siZmFtaWx5IjoiQXNoaW5hIiwiZ2l2ZW4iOiJNIiwicGFyc2UtbmFtZXMiOmZhbHNlLCJkcm9wcGluZy1wYXJ0aWNsZSI6IiIsIm5vbi1kcm9wcGluZy1wYXJ0aWNsZSI6IiJ9LHsiZmFtaWx5IjoiVGVwcGVyIiwiZ2l2ZW4iOiJTIiwicGFyc2UtbmFtZXMiOmZhbHNlLCJkcm9wcGluZy1wYXJ0aWNsZSI6IiIsIm5vbi1kcm9wcGluZy1wYXJ0aWNsZSI6IiJ9LHsiZmFtaWx5IjoiQnJhbmRlcyIsImdpdmVuIjoiSiBMIiwicGFyc2UtbmFtZXMiOmZhbHNlLCJkcm9wcGluZy1wYXJ0aWNsZSI6IiIsIm5vbi1kcm9wcGluZy1wYXJ0aWNsZSI6IiJ9LHsiZmFtaWx5IjoiUmV1dGVyIiwiZ2l2ZW4iOiJVIiwicGFyc2UtbmFtZXMiOmZhbHNlLCJkcm9wcGluZy1wYXJ0aWNsZSI6IiIsIm5vbi1kcm9wcGluZy1wYXJ0aWNsZSI6IiJ9LHsiZmFtaWx5IjoiQm91ZHJlYXUiLCJnaXZlbiI6IkciLCJwYXJzZS1uYW1lcyI6ZmFsc2UsImRyb3BwaW5nLXBhcnRpY2xlIjoiIiwibm9uLWRyb3BwaW5nLXBhcnRpY2xlIjoiIn0seyJmYW1pbHkiOiJEb2xlemlsIiwiZ2l2ZW4iOiJEIiwicGFyc2UtbmFtZXMiOmZhbHNlLCJkcm9wcGluZy1wYXJ0aWNsZSI6IiIsIm5vbi1kcm9wcGluZy1wYXJ0aWNsZSI6IiJ9LHsiZmFtaWx5IjoiQ2hlbmciLCJnaXZlbiI6IlMiLCJwYXJzZS1uYW1lcyI6ZmFsc2UsImRyb3BwaW5nLXBhcnRpY2xlIjoiIiwibm9uLWRyb3BwaW5nLXBhcnRpY2xlIjoiIn0seyJmYW1pbHkiOiJaaGFuZyIsImdpdmVuIjoiRiIsInBhcnNlLW5hbWVzIjpmYWxzZSwiZHJvcHBpbmctcGFydGljbGUiOiIiLCJub24tZHJvcHBpbmctcGFydGljbGUiOiIifSx7ImZhbWlseSI6IkxlbnoiLCJnaXZlbiI6IlIiLCJwYXJzZS1uYW1lcyI6ZmFsc2UsImRyb3BwaW5nLXBhcnRpY2xlIjoiIiwibm9uLWRyb3BwaW5nLXBhcnRpY2xlIjoiIn0seyJmYW1pbHkiOiJLbGF0dCIsImdpdmVuIjoiSiIsInBhcnNlLW5hbWVzIjpmYWxzZSwiZHJvcHBpbmctcGFydGljbGUiOiIiLCJub24tZHJvcHBpbmctcGFydGljbGUiOiIifSx7ImZhbWlseSI6Ik1pa29sIiwiZ2l2ZW4iOiJEIEQiLCJwYXJzZS1uYW1lcyI6ZmFsc2UsImRyb3BwaW5nLXBhcnRpY2xlIjoiIiwibm9uLWRyb3BwaW5nLXBhcnRpY2xlIjoiIn1dLCJjb250YWluZXItdGl0bGUiOiJDZXBoYWxhbGdpYSIsIkRPSSI6IjEwLjExNzcvMDMzMzEwMjQxODc4ODM0NyIsIklTU04iOiIwMzMzLTEwMjQiLCJQTUlEIjoiMjk5ODQ2MDEiLCJpc3N1ZWQiOnsiZGF0ZS1wYXJ0cyI6W1syMDE4XV19LCJwYWdlIjoiMTYxMS0xNjIxIiwibGFuZ3VhZ2UiOiJlbmciLCJhYnN0cmFjdCI6IkJhY2tncm91bmQgRXJlbnVtYWIgd2FzIGVmZmVjdGl2ZSBhbmQgd2VsbCB0b2xlcmF0ZWQgaW4gYSBwaXZvdGFsIGNsaW5pY2FsIHRyaWFsIG9mIGNocm9uaWMgbWlncmFpbmUuIEhlcmUsIHdlIGV2YWx1YXRlZCBlZmZpY2FjeSBhbmQgc2FmZXR5IG9mIG1vbnRobHkgZXJlbnVtYWIgKDcwIG1nIG9yIDE0MCBtZykgdmVyc3VzIHBsYWNlYm8gaW4gdGhlIHN1Ymdyb3VwIG9mIHBhdGllbnRzIHdobyBoYWQgcHJldmlvdXNseSBmYWlsZWQgcHJldmVudGl2ZSB0cmVhdG1lbnQocykgKD4vPSAxLCA+Lz0gMiBwcmlvciBmYWlsZWQgbWVkaWNhdGlvbiBjYXRlZ29yaWVzKSBhbmQgaW4gcGF0aWVudHMgd2hvIGhhZCBuZXZlciBmYWlsZWQuIE1ldGhvZHMgU3ViZ3JvdXAgYW5hbHlzZXMgZXZhbHVhdGVkIGNoYW5nZSBmcm9tIGJhc2VsaW5lIGluIG1vbnRobHkgbWlncmFpbmUgZGF5czsgYWNoaWV2ZW1lbnQgb2YgPi89IDUwJSBhbmQgPi89IDc1JSByZWR1Y3Rpb24gaW4gbW9udGhseSBtaWdyYWluZSBkYXlzOyBhbmQgY2hhbmdlIGluIG1vbnRobHkgYWN1dGUgbWlncmFpbmUtc3BlY2lmaWMgbWVkaWNhdGlvbiBkYXlzLiBBZHZlcnNlIGV2ZW50cyB3ZXJlIGV2YWx1YXRlZCBmb3IgZWFjaCBzdWJncm91cC4gUmVzdWx0cyBUcmVhdG1lbnQgd2l0aCBib3RoIGRvc2VzIG9mIGVyZW51bWFiIHJlc3VsdGVkIGluIGdyZWF0ZXIgcmVkdWN0aW9ucyBpbiBtb250aGx5IG1pZ3JhaW5lIGRheXMgKHByaW1hcnkgZW5kcG9pbnQpIGF0IE1vbnRoIDMgKHRyZWF0bWVudCBkaWZmZXJlbmNlIFs5NSUgQ0ldLCBuZXZlciBmYWlsZWQgc3ViZ3JvdXA6IC0yLjIgWy00LjEsIC0wLjNdIGZvciA3MCBtZyBhbmQgLTAuNSBbLTIuNCwgMS41XSBmb3IgMTQwIG1nOyA+Lz0gMSBwcmlvciBmYWlsZWQgbWVkaWNhdGlvbiBjYXRlZ29yaWVzIHN1Ymdyb3VwOiAtMi41IFstMy44LCAtMS4yXSwgZm9yIDcwIG1nIGFuZCAtMy4zIFstNC42LCAtMi4xXSBmb3IgMTQwIG1nOyA+Lz0gMiBwcmlvciBmYWlsZWQgbWVkaWNhdGlvbiBjYXRlZ29yaWVzIHN1Ymdyb3VwOiAtMi43IFstNC4yLCAtMS4yXSwgZm9yIDcwIG1nIGFuZCAtNC4zIFstNS44LCAtMi44XSBmb3IgMTQwIG1nKS4gU2ltaWxhciByZXN1bHRzIHdlcmUgb2JzZXJ2ZWQgaW4gdGhlIG1vbnRobHkgYWN1dGUgbWlncmFpbmUtc3BlY2lmaWMgbWVkaWNhdGlvbiBkYXlzIGVuZHBvaW50LCBhbmQgaW4gdGhlIGFjaGlldmVtZW50IG9mID4vPSA1MCUgYW5kID4vPSA3NSUgcmVkdWN0aW9uIGluIG1vbnRobHkgbWlncmFpbmUgZGF5cy4gVGhlcmUgd2VyZSBubyBuZXcgb3IgdW5leHBlY3RlZCBzYWZldHkgaXNzdWVzLiBDb25jbHVzaW9uIEVyZW51bWFiIHNob3dlZCBjb25zaXN0ZW50IGVmZmljYWN5IGluIGNocm9uaWMgbWlncmFpbmUgcGF0aWVudHMgd2hvIGhhZCBmYWlsZWQgcHJpb3IgcHJldmVudGl2ZSB0cmVhdG1lbnRzIGFuZCB3YXMgd2VsbCB0b2xlcmF0ZWQgYWNyb3NzIHN1Ymdyb3Vwcy4iLCJlZGl0aW9uIjoiMjAxOC8wNy8xMCIsImlzc3VlIjoiMTAiLCJ2b2x1bWUiOiIzOCIsImNvbnRhaW5lci10aXRsZS1zaG9ydCI6IiJ9LCJpc1RlbXBvcmFyeSI6ZmFsc2V9XX0=&quot;,&quot;citationItems&quot;:[{&quot;id&quot;:&quot;535aa80b-0f4c-3223-93f2-459541422d80&quot;,&quot;itemData&quot;:{&quot;type&quot;:&quot;article-journal&quot;,&quot;id&quot;:&quot;535aa80b-0f4c-3223-93f2-459541422d80&quot;,&quot;title&quot;:&quot;Efficacy and safety of erenumab (AMG334) in chronic migraine patients with prior preventive treatment failure: a subgroup analysis of a randomized, double-blind, placebo-controlled study&quot;,&quot;groupId&quot;:&quot;3aa96894-0c7a-3d8a-a238-141af06dd8f9&quot;,&quot;author&quot;:[{&quot;family&quot;:&quot;Ashina&quot;,&quot;given&quot;:&quot;M&quot;,&quot;parse-names&quot;:false,&quot;dropping-particle&quot;:&quot;&quot;,&quot;non-dropping-particle&quot;:&quot;&quot;},{&quot;family&quot;:&quot;Tepper&quot;,&quot;given&quot;:&quot;S&quot;,&quot;parse-names&quot;:false,&quot;dropping-particle&quot;:&quot;&quot;,&quot;non-dropping-particle&quot;:&quot;&quot;},{&quot;family&quot;:&quot;Brandes&quot;,&quot;given&quot;:&quot;J L&quot;,&quot;parse-names&quot;:false,&quot;dropping-particle&quot;:&quot;&quot;,&quot;non-dropping-particle&quot;:&quot;&quot;},{&quot;family&quot;:&quot;Reuter&quot;,&quot;given&quot;:&quot;U&quot;,&quot;parse-names&quot;:false,&quot;dropping-particle&quot;:&quot;&quot;,&quot;non-dropping-particle&quot;:&quot;&quot;},{&quot;family&quot;:&quot;Boudreau&quot;,&quot;given&quot;:&quot;G&quot;,&quot;parse-names&quot;:false,&quot;dropping-particle&quot;:&quot;&quot;,&quot;non-dropping-particle&quot;:&quot;&quot;},{&quot;family&quot;:&quot;Dolezil&quot;,&quot;given&quot;:&quot;D&quot;,&quot;parse-names&quot;:false,&quot;dropping-particle&quot;:&quot;&quot;,&quot;non-dropping-particle&quot;:&quot;&quot;},{&quot;family&quot;:&quot;Cheng&quot;,&quot;given&quot;:&quot;S&quot;,&quot;parse-names&quot;:false,&quot;dropping-particle&quot;:&quot;&quot;,&quot;non-dropping-particle&quot;:&quot;&quot;},{&quot;family&quot;:&quot;Zhang&quot;,&quot;given&quot;:&quot;F&quot;,&quot;parse-names&quot;:false,&quot;dropping-particle&quot;:&quot;&quot;,&quot;non-dropping-particle&quot;:&quot;&quot;},{&quot;family&quot;:&quot;Lenz&quot;,&quot;given&quot;:&quot;R&quot;,&quot;parse-names&quot;:false,&quot;dropping-particle&quot;:&quot;&quot;,&quot;non-dropping-particle&quot;:&quot;&quot;},{&quot;family&quot;:&quot;Klatt&quot;,&quot;given&quot;:&quot;J&quot;,&quot;parse-names&quot;:false,&quot;dropping-particle&quot;:&quot;&quot;,&quot;non-dropping-particle&quot;:&quot;&quot;},{&quot;family&quot;:&quot;Mikol&quot;,&quot;given&quot;:&quot;D D&quot;,&quot;parse-names&quot;:false,&quot;dropping-particle&quot;:&quot;&quot;,&quot;non-dropping-particle&quot;:&quot;&quot;}],&quot;container-title&quot;:&quot;Cephalalgia&quot;,&quot;DOI&quot;:&quot;10.1177/0333102418788347&quot;,&quot;ISSN&quot;:&quot;0333-1024&quot;,&quot;PMID&quot;:&quot;29984601&quot;,&quot;issued&quot;:{&quot;date-parts&quot;:[[2018]]},&quot;page&quot;:&quot;1611-1621&quot;,&quot;language&quot;:&quot;eng&quot;,&quot;abstract&quot;:&quot;Background Erenumab was effective and well tolerated in a pivotal clinical trial of chronic migraine. Here, we evaluated efficacy and safety of monthly erenumab (70 mg or 140 mg) versus placebo in the subgroup of patients who had previously failed preventive treatment(s) (&gt;/= 1, &gt;/= 2 prior failed medication categories) and in patients who had never failed. Methods Subgroup analyses evaluated change from baseline in monthly migraine days; achievement of &gt;/= 50% and &gt;/= 75% reduction in monthly migraine days; and change in monthly acute migraine-specific medication days. Adverse events were evaluated for each subgroup. Results Treatment with both doses of erenumab resulted in greater reductions in monthly migraine days (primary endpoint) at Month 3 (treatment difference [95% CI], never failed subgroup: -2.2 [-4.1, -0.3] for 70 mg and -0.5 [-2.4, 1.5] for 140 mg; &gt;/= 1 prior failed medication categories subgroup: -2.5 [-3.8, -1.2], for 70 mg and -3.3 [-4.6, -2.1] for 140 mg; &gt;/= 2 prior failed medication categories subgroup: -2.7 [-4.2, -1.2], for 70 mg and -4.3 [-5.8, -2.8] for 140 mg). Similar results were observed in the monthly acute migraine-specific medication days endpoint, and in the achievement of &gt;/= 50% and &gt;/= 75% reduction in monthly migraine days. There were no new or unexpected safety issues. Conclusion Erenumab showed consistent efficacy in chronic migraine patients who had failed prior preventive treatments and was well tolerated across subgroups.&quot;,&quot;edition&quot;:&quot;2018/07/10&quot;,&quot;issue&quot;:&quot;10&quot;,&quot;volume&quot;:&quot;38&quot;,&quot;container-title-short&quot;:&quot;&quot;},&quot;isTemporary&quot;:false}]},{&quot;citationID&quot;:&quot;MENDELEY_CITATION_5c3d44ca-de4a-4881-b759-cc88b33b2452&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NWMzZDQ0Y2EtZGU0YS00ODgxLWI3NTktY2M4OGIzM2IyNDUyIiwicHJvcGVydGllcyI6eyJub3RlSW5kZXgiOjB9LCJpc0VkaXRlZCI6ZmFsc2UsIm1hbnVhbE92ZXJyaWRlIjp7ImlzTWFudWFsbHlPdmVycmlkZGVuIjpmYWxzZSwiY2l0ZXByb2NUZXh0IjoiPHN1cD4yOTwvc3VwPiIsIm1hbnVhbE92ZXJyaWRlVGV4dCI6IiJ9LCJjaXRhdGlvbkl0ZW1zIjpbeyJpZCI6ImIzYjgyNGMwLWY0ZTQtM2Y5OS1iNTVjLTY4MjdlMjNkMjNiMSIsIml0ZW1EYXRhIjp7InR5cGUiOiJhcnRpY2xlLWpvdXJuYWwiLCJpZCI6ImIzYjgyNGMwLWY0ZTQtM2Y5OS1iNTVjLTY4MjdlMjNkMjNiMSIsInRpdGxlIjoiRnJlbWFuZXp1bWFiIHZlcnN1cyBwbGFjZWJvIGZvciBtaWdyYWluZSBwcmV2ZW50aW9uIGluIHBhdGllbnRzIHdpdGggZG9jdW1lbnRlZCBmYWlsdXJlIHRvIHVwIHRvIGZvdXIgbWlncmFpbmUgcHJldmVudGl2ZSBtZWRpY2F0aW9uIGNsYXNzZXMgKEZPQ1VTKTogYSByYW5kb21pc2VkLCBkb3VibGUtYmxpbmQsIHBsYWNlYm8tY29udHJvbGxlZCwgcGhhc2UgM2IgdHJpYWwiLCJncm91cElkIjoiM2FhOTY4OTQtMGM3YS0zZDhhLWEyMzgtMTQxYWYwNmRkOGY5IiwiYXV0aG9yIjpbeyJmYW1pbHkiOiJGZXJyYXJpIiwiZ2l2ZW4iOiJNaWNoZWwgRC4iLCJwYXJzZS1uYW1lcyI6ZmFsc2UsImRyb3BwaW5nLXBhcnRpY2xlIjoiIiwibm9uLWRyb3BwaW5nLXBhcnRpY2xlIjoiIn0seyJmYW1pbHkiOiJEaWVuZXIiLCJnaXZlbiI6IkhhbnMgQ2hyaXN0b3BoIiwicGFyc2UtbmFtZXMiOmZhbHNlLCJkcm9wcGluZy1wYXJ0aWNsZSI6IiIsIm5vbi1kcm9wcGluZy1wYXJ0aWNsZSI6IiJ9LHsiZmFtaWx5IjoiTmluZyIsImdpdmVuIjoiWGlhb3BpbmciLCJwYXJzZS1uYW1lcyI6ZmFsc2UsImRyb3BwaW5nLXBhcnRpY2xlIjoiIiwibm9uLWRyb3BwaW5nLXBhcnRpY2xlIjoiIn0seyJmYW1pbHkiOiJHYWxpYyIsImdpdmVuIjoiTWFqYSIsInBhcnNlLW5hbWVzIjpmYWxzZSwiZHJvcHBpbmctcGFydGljbGUiOiIiLCJub24tZHJvcHBpbmctcGFydGljbGUiOiIifSx7ImZhbWlseSI6IkNvaGVuIiwiZ2l2ZW4iOiJKb3NodWEgTS4iLCJwYXJzZS1uYW1lcyI6ZmFsc2UsImRyb3BwaW5nLXBhcnRpY2xlIjoiIiwibm9uLWRyb3BwaW5nLXBhcnRpY2xlIjoiIn0seyJmYW1pbHkiOiJZYW5nIiwiZ2l2ZW4iOiJSb25naHVhIiwicGFyc2UtbmFtZXMiOmZhbHNlLCJkcm9wcGluZy1wYXJ0aWNsZSI6IiIsIm5vbi1kcm9wcGluZy1wYXJ0aWNsZSI6IiJ9LHsiZmFtaWx5IjoiTXVlbGxlciIsImdpdmVuIjoiTWF0dGhpYXMiLCJwYXJzZS1uYW1lcyI6ZmFsc2UsImRyb3BwaW5nLXBhcnRpY2xlIjoiIiwibm9uLWRyb3BwaW5nLXBhcnRpY2xlIjoiIn0seyJmYW1pbHkiOiJBaG4iLCJnaXZlbiI6IkFuZHJldyBILiIsInBhcnNlLW5hbWVzIjpmYWxzZSwiZHJvcHBpbmctcGFydGljbGUiOiIiLCJub24tZHJvcHBpbmctcGFydGljbGUiOiIifSx7ImZhbWlseSI6IlNjaHdhcnR6IiwiZ2l2ZW4iOiJZYWVsIENhcm1lbGkiLCJwYXJzZS1uYW1lcyI6ZmFsc2UsImRyb3BwaW5nLXBhcnRpY2xlIjoiIiwibm9uLWRyb3BwaW5nLXBhcnRpY2xlIjoiIn0seyJmYW1pbHkiOiJHcm96aW5za2ktV29sZmYiLCJnaXZlbiI6Ik1lbGlzc2EiLCJwYXJzZS1uYW1lcyI6ZmFsc2UsImRyb3BwaW5nLXBhcnRpY2xlIjoiIiwibm9uLWRyb3BwaW5nLXBhcnRpY2xlIjoiIn0seyJmYW1pbHkiOiJKYW5rYSIsImdpdmVuIjoiTGluZHNheSIsInBhcnNlLW5hbWVzIjpmYWxzZSwiZHJvcHBpbmctcGFydGljbGUiOiIiLCJub24tZHJvcHBpbmctcGFydGljbGUiOiIifSx7ImZhbWlseSI6IkFzaGluYSIsImdpdmVuIjoiTWVzc291ZCIsInBhcnNlLW5hbWVzIjpmYWxzZSwiZHJvcHBpbmctcGFydGljbGUiOiIiLCJub24tZHJvcHBpbmctcGFydGljbGUiOiIifV0sImNvbnRhaW5lci10aXRsZSI6IkxhbmNldCIsIkRPSSI6IjEwLjEwMTYvUzAxNDAtNjczNigxOSkzMTk0Ni00IiwiSVNTTiI6IjE0NzQ1NDdYIiwiaXNzdWVkIjp7ImRhdGUtcGFydHMiOltbMjAxOV1dfSwiYWJzdHJhY3QiOiJCYWNrZ3JvdW5kOiBBbnRpYm9kaWVzIHRhcmdldGluZyBjYWxjaXRvbmluIGdlbmUtcmVsYXRlZCBwZXB0aWRlIChDR1JQKSBvciBpdHMgcmVjZXB0b3IgaGF2ZSBzaG93biBlZmZpY2FjeSBpbiB0aGUgcHJldmVudGlvbiBvZiBtaWdyYWluZSBhdHRhY2tzLiBXZSBpbnZlc3RpZ2F0ZWQgdGhlIGVmZmljYWN5IGFuZCB0b2xlcmFiaWxpdHkgb2YgZnJlbWFuZXp1bWFiLCBhIGZ1bGx5IGh1bWFuaXNlZCBDR1JQIGFudGlib2R5LCBpbiBwYXRpZW50cyB3aXRoIG1pZ3JhaW5lIHdobyBoYWQgcHJldmlvdXNseSBub3QgcmVzcG9uZGVkIHRvIHR3byB0byBmb3VyIGNsYXNzZXMgb2YgbWlncmFpbmUgcHJldmVudGl2ZSBtZWRpY2F0aW9ucy4gTWV0aG9kczogVGhlIHJhbmRvbWlzZWQsIGRvdWJsZS1ibGluZCwgcGxhY2Viby1jb250cm9sbGVkLCBwYXJhbGxlbC1ncm91cCwgcGhhc2UgM2IgRk9DVVMgdHJpYWwgd2FzIGRvbmUgYXQgMTA0IHNpdGVzIChpbmNsdWRpbmcgaG9zcGl0YWxzLCBtZWRpY2FsIGNlbnRyZXMsIHJlc2VhcmNoIGluc3RpdHV0ZXMsIGFuZCBncm91cCBwcmFjdGljZSBjbGluaWNzKSBhY3Jvc3MgQmVsZ2l1bSwgdGhlIEN6ZWNoIFJlcHVibGljLCBEZW5tYXJrLCBGaW5sYW5kLCBGcmFuY2UsIEdlcm1hbnksIEl0YWx5LCB0aGUgTmV0aGVybGFuZHMsIFBvbGFuZCwgU3BhaW4sIFN3ZWRlbiwgU3dpdHplcmxhbmQsIHRoZSBVSywgYW5kIHRoZSBVU0EuIFdlIGVucm9sbGVkIHBhcnRpY2lwYW50cyBhZ2VkIDE44oCTNzAgeWVhcnMgd2l0aCBlcGlzb2RpYyBvciBjaHJvbmljIG1pZ3JhaW5lIHdobyBoYWQgZG9jdW1lbnRlZCBmYWlsdXJlIHRvIHR3byB0byBmb3VyIGNsYXNzZXMgb2YgbWlncmFpbmUgcHJldmVudGl2ZSBtZWRpY2F0aW9ucyBpbiB0aGUgcGFzdCAxMCB5ZWFycy4gRmFpbHVyZSB3YXMgZGVmaW5lZCBhcyBubyBjbGluaWNhbGx5IG1lYW5pbmdmdWwgaW1wcm92ZW1lbnQgYWZ0ZXIgYXQgbGVhc3QgMyBtb250aHMgb2YgdGhlcmFweSBhdCBhIHN0YWJsZSBkb3NlLCBhcyBwZXIgdGhlIHRyZWF0aW5nIHBoeXNpY2lhbidzIGp1ZGdtZW50OyBkaXNjb250aW51YXRpb24gYmVjYXVzZSBvZiBhZHZlcnNlIGV2ZW50cyB0aGF0IG1hZGUgdHJlYXRtZW50IGludG9sZXJhYmxlOyBvciB0cmVhdG1lbnQgY29udHJhaW5kaWNhdGVkIG9yIHVuc3VpdGFibGUgZm9yIHRoZSBwcmV2ZW50aXZlIHRyZWF0bWVudCBvZiBtaWdyYWluZSBmb3IgdGhlIHBhdGllbnQuIFBhcnRpY2lwYW50cyB3ZXJlIHJhbmRvbWx5IGFzc2lnbmVkICgxOjE6MSkgYnkgZWxlY3Ryb25pYyBpbnRlcmFjdGl2ZSByZXNwb25zZSB0ZWNobm9sb2d5IHRvIHN1YmN1dGFuZW91c2x5IGFkbWluaXN0ZXJlZCBxdWFydGVybHkgZnJlbWFuZXp1bWFiIChtb250aCAxLCA2NzUgbWc7IG1vbnRocyAyIGFuZCAzOiBwbGFjZWJvKSwgbW9udGhseSBmcmVtYW5lenVtYWIgKG1vbnRoIDE6IDIyNSBtZyBpbiBlcGlzb2RpYyBtaWdyYWluZSBhbmQgNjc1IG1nIGluIGNocm9uaWMgbWlncmFpbmU7IG1vbnRocyAyIGFuZCAzOiAyMjUgbWcgaW4gYm90aCBtaWdyYWluZSBzdWJncm91cHMpLCBvciBtYXRjaGVkIG1vbnRobHkgcGxhY2VibyBmb3IgMTIgd2Vla3MuIFRoZSBwcmltYXJ5IG91dGNvbWUgd2FzIG1lYW4gY2hhbmdlIGZyb20gYmFzZWxpbmUgaW4gdGhlIG1vbnRobHkgYXZlcmFnZSBudW1iZXIgb2YgbWlncmFpbmUgZGF5cyBkdXJpbmcgdGhlIDEyLXdlZWsgdHJlYXRtZW50IHBlcmlvZC4gVGhpcyB0cmlhbCBpcyByZWdpc3RlcmVkIHdpdGggQ2xpbmljYWxUcmlhbHMuZ292LCBudW1iZXIgTkNUMDMzMDg5NjgsIGFuZCBpcyBub3cgY29tcGxldGVkLiBGaW5kaW5nczogQmV0d2VlbiBOb3YgMTAsIDIwMTcsIGFuZCBKdWx5IDYsIDIwMTgsIDgzOCBwYXJ0aWNpcGFudHMgd2l0aCBlcGlzb2RpYyAoMzI5IFszOSVdKSBvciBjaHJvbmljICg1MDkgWzYxJV0pIG1pZ3JhaW5lIHdlcmUgcmFuZG9tbHkgYXNzaWduZWQgdG8gcGxhY2VibyAobj0yNzkpLCBxdWFydGVybHkgZnJlbWFuZXp1bWFiIChuPTI3NiksIG9yIG1vbnRobHkgZnJlbWFuZXp1bWFiIChuPTI4MykuIFJlZHVjdGlvbnMgZnJvbSBiYXNlbGluZSBpbiBtb250aGx5IGF2ZXJhZ2UgbWlncmFpbmUgZGF5cyBvdmVyIDEyIHdlZWtzIHdlcmUgZ3JlYXRlciB2ZXJzdXMgcGxhY2VibyAobGVhc3Qtc3F1YXJlcyBtZWFuIFtMU01dIGNoYW5nZSDiiJIwwrc2IFtTRSAwwrczXSkgd2l0aCBxdWFydGVybHkgZnJlbWFuZXp1bWFiIChMU00gY2hhbmdlIOKIkjPCtzcgWzDCtzNdOyBMU00gZGlmZmVyZW5jZSB2cyBwbGFjZWJvIOKIkjPCtzEgWzk1JSBDSSDiiJIzwrc4IHRvIOKIkjLCtzRdOyBwPDDCtzAwMDEpIGFuZCB3aXRoIG1vbnRobHkgZnJlbWFuZXp1bWFiIChMU00gY2hhbmdlIOKIkjTCtzEgWzDCtzM0XTsgTFNNIGRpZmZlcmVuY2UgdnMgcGxhY2VibyDiiJIzwrc1IFviiJI0wrcyIHRvIOKIkjLCtzhdOyBwPDDCtzAwMDEpLiBBZHZlcnNlIGV2ZW50cyB3ZXJlIHNpbWlsYXIgZm9yIHBsYWNlYm8gYW5kIGZyZW1hbmV6dW1hYi4gU2VyaW91cyBhZHZlcnNlIGV2ZW50cyB3ZXJlIHJlcG9ydGVkIGluIGZvdXIgKDElKSBvZiAyNzcgcGFydGljaXBhbnRzIHdpdGggcGxhY2VibywgdHdvICg8MSUpIG9mIDI3NiB3aXRoIHF1YXJ0ZXJseSBmcmVtYW5lenVtYWIsIGFuZCBmb3VyICgxJSkgb2YgMjg1IHdpdGggbW9udGhseSBmcmVtYW5lenVtYWIuIEludGVycHJldGF0aW9uOiBGcmVtYW5lenVtYWIgd2FzIGVmZmVjdGl2ZSBhbmQgd2VsbCB0b2xlcmF0ZWQgaW4gcGF0aWVudHMgd2l0aCBkaWZmaWN1bHQtdG8tdHJlYXQgbWlncmFpbmUgd2hvIGhhZCBwcmV2aW91c2x5IG5vdCByZXNwb25kZWQgdG8gdXAgdG8gZm91ciBjbGFzc2VzIG9mIG1pZ3JhaW5lIHByZXZlbnRpdmUgbWVkaWNhdGlvbnMuIEZ1bmRpbmc6IFRldmEgUGhhcm1hY2V1dGljYWxzLiIsImlzc3VlIjoiMTAyMDMiLCJ2b2x1bWUiOiIzOTQiLCJjb250YWluZXItdGl0bGUtc2hvcnQiOiIifSwiaXNUZW1wb3JhcnkiOmZhbHNlfV19&quot;,&quot;citationItems&quot;:[{&quot;id&quot;:&quot;b3b824c0-f4e4-3f99-b55c-6827e23d23b1&quot;,&quot;itemData&quot;:{&quot;type&quot;:&quot;article-journal&quot;,&quot;id&quot;:&quot;b3b824c0-f4e4-3f99-b55c-6827e23d23b1&quot;,&quot;title&quot;:&quot;Fremanezumab versus placebo for migraine prevention in patients with documented failure to up to four migraine preventive medication classes (FOCUS): a randomised, double-blind, placebo-controlled, phase 3b trial&quot;,&quot;groupId&quot;:&quot;3aa96894-0c7a-3d8a-a238-141af06dd8f9&quot;,&quot;author&quot;:[{&quot;family&quot;:&quot;Ferrari&quot;,&quot;given&quot;:&quot;Michel D.&quot;,&quot;parse-names&quot;:false,&quot;dropping-particle&quot;:&quot;&quot;,&quot;non-dropping-particle&quot;:&quot;&quot;},{&quot;family&quot;:&quot;Diener&quot;,&quot;given&quot;:&quot;Hans Christoph&quot;,&quot;parse-names&quot;:false,&quot;dropping-particle&quot;:&quot;&quot;,&quot;non-dropping-particle&quot;:&quot;&quot;},{&quot;family&quot;:&quot;Ning&quot;,&quot;given&quot;:&quot;Xiaoping&quot;,&quot;parse-names&quot;:false,&quot;dropping-particle&quot;:&quot;&quot;,&quot;non-dropping-particle&quot;:&quot;&quot;},{&quot;family&quot;:&quot;Galic&quot;,&quot;given&quot;:&quot;Maja&quot;,&quot;parse-names&quot;:false,&quot;dropping-particle&quot;:&quot;&quot;,&quot;non-dropping-particle&quot;:&quot;&quot;},{&quot;family&quot;:&quot;Cohen&quot;,&quot;given&quot;:&quot;Joshua M.&quot;,&quot;parse-names&quot;:false,&quot;dropping-particle&quot;:&quot;&quot;,&quot;non-dropping-particle&quot;:&quot;&quot;},{&quot;family&quot;:&quot;Yang&quot;,&quot;given&quot;:&quot;Ronghua&quot;,&quot;parse-names&quot;:false,&quot;dropping-particle&quot;:&quot;&quot;,&quot;non-dropping-particle&quot;:&quot;&quot;},{&quot;family&quot;:&quot;Mueller&quot;,&quot;given&quot;:&quot;Matthias&quot;,&quot;parse-names&quot;:false,&quot;dropping-particle&quot;:&quot;&quot;,&quot;non-dropping-particle&quot;:&quot;&quot;},{&quot;family&quot;:&quot;Ahn&quot;,&quot;given&quot;:&quot;Andrew H.&quot;,&quot;parse-names&quot;:false,&quot;dropping-particle&quot;:&quot;&quot;,&quot;non-dropping-particle&quot;:&quot;&quot;},{&quot;family&quot;:&quot;Schwartz&quot;,&quot;given&quot;:&quot;Yael Carmeli&quot;,&quot;parse-names&quot;:false,&quot;dropping-particle&quot;:&quot;&quot;,&quot;non-dropping-particle&quot;:&quot;&quot;},{&quot;family&quot;:&quot;Grozinski-Wolff&quot;,&quot;given&quot;:&quot;Melissa&quot;,&quot;parse-names&quot;:false,&quot;dropping-particle&quot;:&quot;&quot;,&quot;non-dropping-particle&quot;:&quot;&quot;},{&quot;family&quot;:&quot;Janka&quot;,&quot;given&quot;:&quot;Lindsay&quot;,&quot;parse-names&quot;:false,&quot;dropping-particle&quot;:&quot;&quot;,&quot;non-dropping-particle&quot;:&quot;&quot;},{&quot;family&quot;:&quot;Ashina&quot;,&quot;given&quot;:&quot;Messoud&quot;,&quot;parse-names&quot;:false,&quot;dropping-particle&quot;:&quot;&quot;,&quot;non-dropping-particle&quot;:&quot;&quot;}],&quot;container-title&quot;:&quot;Lancet&quot;,&quot;DOI&quot;:&quot;10.1016/S0140-6736(19)31946-4&quot;,&quot;ISSN&quot;:&quot;1474547X&quot;,&quot;issued&quot;:{&quot;date-parts&quot;:[[2019]]},&quot;abstract&quot;:&quot;Background: Antibodies targeting calcitonin gene-related peptide (CGRP) or its receptor have shown efficacy in the prevention of migraine attacks. We investigated the efficacy and tolerability of fremanezumab, a fully humanised CGRP antibody, in patients with migraine who had previously not responded to two to four classes of migraine preventive medications. Methods: The randomised, double-blind, placebo-controlled, parallel-group, phase 3b FOCUS trial was done at 104 sites (including hospitals, medical centres, research institutes, and group practice clinics) across Belgium, the Czech Republic, Denmark, Finland, France, Germany, Italy, the Netherlands, Poland, Spain, Sweden, Switzerland, the UK, and the USA. We enrolled participants aged 18–70 years with episodic or chronic migraine who had documented failure to two to four classes of migraine preventive medications in the past 10 years. Failure was defined as no clinically meaningful improvement after at least 3 months of therapy at a stable dose, as per the treating physician's judgment; discontinuation because of adverse events that made treatment intolerable; or treatment contraindicated or unsuitable for the preventive treatment of migraine for the patient. Participants were randomly assigned (1:1:1) by electronic interactive response technology to subcutaneously administered quarterly fremanezumab (month 1, 675 mg; months 2 and 3: placebo), monthly fremanezumab (month 1: 225 mg in episodic migraine and 675 mg in chronic migraine; months 2 and 3: 225 mg in both migraine subgroups), or matched monthly placebo for 12 weeks. The primary outcome was mean change from baseline in the monthly average number of migraine days during the 12-week treatment period. This trial is registered with ClinicalTrials.gov, number NCT03308968, and is now completed. Findings: Between Nov 10, 2017, and July 6, 2018, 838 participants with episodic (329 [39%]) or chronic (509 [61%]) migraine were randomly assigned to placebo (n=279), quarterly fremanezumab (n=276), or monthly fremanezumab (n=283). Reductions from baseline in monthly average migraine days over 12 weeks were greater versus placebo (least-squares mean [LSM] change −0·6 [SE 0·3]) with quarterly fremanezumab (LSM change −3·7 [0·3]; LSM difference vs placebo −3·1 [95% CI −3·8 to −2·4]; p&lt;0·0001) and with monthly fremanezumab (LSM change −4·1 [0·34]; LSM difference vs placebo −3·5 [−4·2 to −2·8]; p&lt;0·0001). Adverse events were similar for placebo and fremanezumab. Serious adverse events were reported in four (1%) of 277 participants with placebo, two (&lt;1%) of 276 with quarterly fremanezumab, and four (1%) of 285 with monthly fremanezumab. Interpretation: Fremanezumab was effective and well tolerated in patients with difficult-to-treat migraine who had previously not responded to up to four classes of migraine preventive medications. Funding: Teva Pharmaceuticals.&quot;,&quot;issue&quot;:&quot;10203&quot;,&quot;volume&quot;:&quot;394&quot;,&quot;container-title-short&quot;:&quot;&quot;},&quot;isTemporary&quot;:false}]},{&quot;citationID&quot;:&quot;MENDELEY_CITATION_59e0495b-0970-49e8-b3d4-a45979bf23d9&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NTllMDQ5NWItMDk3MC00OWU4LWIzZDQtYTQ1OTc5YmYyM2Q5IiwicHJvcGVydGllcyI6eyJub3RlSW5kZXgiOjB9LCJpc0VkaXRlZCI6ZmFsc2UsIm1hbnVhbE92ZXJyaWRlIjp7ImlzTWFudWFsbHlPdmVycmlkZGVuIjpmYWxzZSwiY2l0ZXByb2NUZXh0IjoiPHN1cD4yNjwvc3VwPiIsIm1hbnVhbE92ZXJyaWRlVGV4dCI6IiJ9LCJjaXRhdGlvbkl0ZW1zIjpbeyJpZCI6ImUyZmYzY2Q3LWQ5N2EtMzMzOS04NzhkLTI2MTczZTBhMjZlYyIsIml0ZW1EYXRhIjp7InR5cGUiOiJhcnRpY2xlLWpvdXJuYWwiLCJpZCI6ImUyZmYzY2Q3LWQ5N2EtMzMzOS04NzhkLTI2MTczZTBhMjZlYyIsInRpdGxlIjoiRnJlbWFuZXp1bWFiIGZvciB0aGUgcHJldmVudGl2ZSB0cmVhdG1lbnQgb2YgY2hyb25pYyBtaWdyYWluZSIsImdyb3VwSWQiOiIzYWE5Njg5NC0wYzdhLTNkOGEtYTIzOC0xNDFhZjA2ZGQ4ZjkiLCJhdXRob3IiOlt7ImZhbWlseSI6IlNpbGJlcnN0ZWluIiwiZ2l2ZW4iOiJTIEQiLCJwYXJzZS1uYW1lcyI6ZmFsc2UsImRyb3BwaW5nLXBhcnRpY2xlIjoiIiwibm9uLWRyb3BwaW5nLXBhcnRpY2xlIjoiIn0seyJmYW1pbHkiOiJEb2RpY2siLCJnaXZlbiI6IkQgVyIsInBhcnNlLW5hbWVzIjpmYWxzZSwiZHJvcHBpbmctcGFydGljbGUiOiIiLCJub24tZHJvcHBpbmctcGFydGljbGUiOiIifSx7ImZhbWlseSI6IkJpZ2FsIiwiZ2l2ZW4iOiJNIEUiLCJwYXJzZS1uYW1lcyI6ZmFsc2UsImRyb3BwaW5nLXBhcnRpY2xlIjoiIiwibm9uLWRyb3BwaW5nLXBhcnRpY2xlIjoiIn0seyJmYW1pbHkiOiJZZXVuZyIsImdpdmVuIjoiUCBQIiwicGFyc2UtbmFtZXMiOmZhbHNlLCJkcm9wcGluZy1wYXJ0aWNsZSI6IiIsIm5vbi1kcm9wcGluZy1wYXJ0aWNsZSI6IiJ9LHsiZmFtaWx5IjoiR29hZHNieSIsImdpdmVuIjoiUCBKIiwicGFyc2UtbmFtZXMiOmZhbHNlLCJkcm9wcGluZy1wYXJ0aWNsZSI6IiIsIm5vbi1kcm9wcGluZy1wYXJ0aWNsZSI6IiJ9LHsiZmFtaWx5IjoiQmxhbmtlbmJpbGxlciIsImdpdmVuIjoiVCIsInBhcnNlLW5hbWVzIjpmYWxzZSwiZHJvcHBpbmctcGFydGljbGUiOiIiLCJub24tZHJvcHBpbmctcGFydGljbGUiOiIifSx7ImZhbWlseSI6Ikdyb3ppbnNraS1Xb2xmZiIsImdpdmVuIjoiTSIsInBhcnNlLW5hbWVzIjpmYWxzZSwiZHJvcHBpbmctcGFydGljbGUiOiIiLCJub24tZHJvcHBpbmctcGFydGljbGUiOiIifSx7ImZhbWlseSI6IllhbmciLCJnaXZlbiI6IlIiLCJwYXJzZS1uYW1lcyI6ZmFsc2UsImRyb3BwaW5nLXBhcnRpY2xlIjoiIiwibm9uLWRyb3BwaW5nLXBhcnRpY2xlIjoiIn0seyJmYW1pbHkiOiJNYSIsImdpdmVuIjoiWSIsInBhcnNlLW5hbWVzIjpmYWxzZSwiZHJvcHBpbmctcGFydGljbGUiOiIiLCJub24tZHJvcHBpbmctcGFydGljbGUiOiIifSx7ImZhbWlseSI6IkF5Y2FyZGkiLCJnaXZlbiI6IkUiLCJwYXJzZS1uYW1lcyI6ZmFsc2UsImRyb3BwaW5nLXBhcnRpY2xlIjoiIiwibm9uLWRyb3BwaW5nLXBhcnRpY2xlIjoiIn1dLCJjb250YWluZXItdGl0bGUiOiJOIEVuZ2wgSiBNZWQiLCJET0kiOiIxMC4xMDU2L05FSk1vYTE3MDkwMzgiLCJJU1NOIjoiMDAyOC00NzkzIiwiUE1JRCI6IjI5MTcxODE4IiwiaXNzdWVkIjp7ImRhdGUtcGFydHMiOltbMjAxN11dfSwicGFnZSI6IjIxMTMtMjEyMiIsImxhbmd1YWdlIjoiZW5nIiwiYWJzdHJhY3QiOiJCQUNLR1JPVU5EOiBGcmVtYW5lenVtYWIsIGEgaHVtYW5pemVkIG1vbm9jbG9uYWwgYW50aWJvZHkgdGFyZ2V0aW5nIGNhbGNpdG9uaW4gZ2VuZS1yZWxhdGVkIHBlcHRpZGUgKENHUlApLCBpcyBiZWluZyBpbnZlc3RpZ2F0ZWQgYXMgYSBwcmV2ZW50aXZlIHRyZWF0bWVudCBmb3IgbWlncmFpbmUuIFdlIGNvbXBhcmVkIHR3byBmcmVtYW5lenVtYWIgZG9zZSByZWdpbWVucyB3aXRoIHBsYWNlYm8gZm9yIHRoZSBwcmV2ZW50aW9uIG9mIGNocm9uaWMgbWlncmFpbmUuIE1FVEhPRFM6IEluIHRoaXMgcGhhc2UgMyB0cmlhbCwgd2UgcmFuZG9tbHkgYXNzaWduZWQgcGF0aWVudHMgd2l0aCBjaHJvbmljIG1pZ3JhaW5lIChkZWZpbmVkIGFzIGhlYWRhY2hlIG9mIGFueSBkdXJhdGlvbiBvciBzZXZlcml0eSBvbiA+Lz0xNSBkYXlzIHBlciBtb250aCBhbmQgbWlncmFpbmUgb24gPi89OCBkYXlzIHBlciBtb250aCkgaW4gYSAxOjE6MSByYXRpbyB0byByZWNlaXZlIGZyZW1hbmV6dW1hYiBxdWFydGVybHkgKGEgc2luZ2xlIGRvc2Ugb2YgNjc1IG1nIGF0IGJhc2VsaW5lIGFuZCBwbGFjZWJvIGF0IHdlZWtzIDQgYW5kIDgpLCBmcmVtYW5lenVtYWIgbW9udGhseSAoNjc1IG1nIGF0IGJhc2VsaW5lIGFuZCAyMjUgbWcgYXQgd2Vla3MgNCBhbmQgOCksIG9yIG1hdGNoaW5nIHBsYWNlYm8uIEJvdGggZnJlbWFuZXp1bWFiIGFuZCBwbGFjZWJvIHdlcmUgYWRtaW5pc3RlcmVkIGJ5IG1lYW5zIG9mIHN1YmN1dGFuZW91cyBpbmplY3Rpb24uIFRoZSBwcmltYXJ5IGVuZCBwb2ludCB3YXMgdGhlIG1lYW4gY2hhbmdlIGZyb20gYmFzZWxpbmUgaW4gdGhlIGF2ZXJhZ2UgbnVtYmVyIG9mIGhlYWRhY2hlIGRheXMgKGRlZmluZWQgYXMgZGF5cyBpbiB3aGljaCBoZWFkYWNoZSBwYWluIGxhc3RlZCA+Lz00IGNvbnNlY3V0aXZlIGhvdXJzIGFuZCBoYWQgYSBwZWFrIHNldmVyaXR5IG9mIGF0IGxlYXN0IGEgbW9kZXJhdGUgbGV2ZWwgb3IgZGF5cyBpbiB3aGljaCBhY3V0ZSBtaWdyYWluZS1zcGVjaWZpYyBtZWRpY2F0aW9uIFt0cmlwdGFucyBvciBlcmdvdHNdIHdhcyB1c2VkIHRvIHRyZWF0IGEgaGVhZGFjaGUgb2YgYW55IHNldmVyaXR5IG9yIGR1cmF0aW9uKSBwZXIgbW9udGggZHVyaW5nIHRoZSAxMiB3ZWVrcyBhZnRlciB0aGUgZmlyc3QgZG9zZS4gUkVTVUxUUzogT2YgMTEzMCBwYXRpZW50cyBlbnJvbGxlZCwgMzc2IHdlcmUgcmFuZG9tbHkgYXNzaWduZWQgdG8gZnJlbWFuZXp1bWFiIHF1YXJ0ZXJseSwgMzc5IHRvIGZyZW1hbmV6dW1hYiBtb250aGx5LCBhbmQgMzc1IHRvIHBsYWNlYm8uIFRoZSBtZWFuIG51bWJlciBvZiBiYXNlbGluZSBoZWFkYWNoZSBkYXlzIChhcyBkZWZpbmVkIGFib3ZlKSBwZXIgbW9udGggd2FzIDEzLjIsIDEyLjgsIGFuZCAxMy4zLCByZXNwZWN0aXZlbHkuIFRoZSBsZWFzdC1zcXVhcmVzIG1lYW4gKCsvLVNFKSByZWR1Y3Rpb24gaW4gdGhlIGF2ZXJhZ2UgbnVtYmVyIG9mIGhlYWRhY2hlIGRheXMgcGVyIG1vbnRoIHdhcyA0LjMrLy0wLjMgd2l0aCBmcmVtYW5lenVtYWIgcXVhcnRlcmx5LCA0LjYrLy0wLjMgd2l0aCBmcmVtYW5lenVtYWIgbW9udGhseSwgYW5kIDIuNSsvLTAuMyB3aXRoIHBsYWNlYm8gKFA8MC4wMDEgZm9yIGJvdGggY29tcGFyaXNvbnMgd2l0aCBwbGFjZWJvKS4gVGhlIHBlcmNlbnRhZ2Ugb2YgcGF0aWVudHMgd2l0aCBhIHJlZHVjdGlvbiBvZiBhdCBsZWFzdCA1MCUgaW4gdGhlIGF2ZXJhZ2UgbnVtYmVyIG9mIGhlYWRhY2hlIGRheXMgcGVyIG1vbnRoIHdhcyAzOCUgaW4gdGhlIGZyZW1hbmV6dW1hYi1xdWFydGVybHkgZ3JvdXAsIDQxJSBpbiB0aGUgZnJlbWFuZXp1bWFiLW1vbnRobHkgZ3JvdXAsIGFuZCAxOCUgaW4gdGhlIHBsYWNlYm8gZ3JvdXAgKFA8MC4wMDEgZm9yIGJvdGggY29tcGFyaXNvbnMgd2l0aCBwbGFjZWJvKS4gQWJub3JtYWxpdGllcyBvZiBoZXBhdGljIGZ1bmN0aW9uIG9jY3VycmVkIGluIDUgcGF0aWVudHMgaW4gZWFjaCBmcmVtYW5lenVtYWIgZ3JvdXAgKDElKSBhbmQgMyBwYXRpZW50cyBpbiB0aGUgcGxhY2VibyBncm91cCAoPDElKS4gQ09OQ0xVU0lPTlM6IEZyZW1hbmV6dW1hYiBhcyBhIHByZXZlbnRpdmUgdHJlYXRtZW50IGZvciBjaHJvbmljIG1pZ3JhaW5lIHJlc3VsdGVkIGluIGEgbG93ZXIgZnJlcXVlbmN5IG9mIGhlYWRhY2hlIHRoYW4gcGxhY2VibyBpbiB0aGlzIDEyLXdlZWsgdHJpYWwuIEluamVjdGlvbi1zaXRlIHJlYWN0aW9ucyB0byB0aGUgZHJ1ZyB3ZXJlIGNvbW1vbi4gVGhlIGxvbmctdGVybSBkdXJhYmlsaXR5IGFuZCBzYWZldHkgb2YgZnJlbWFuZXp1bWFiIHJlcXVpcmUgZnVydGhlciBzdHVkeS4gKEZ1bmRlZCBieSBUZXZhIFBoYXJtYWNldXRpY2FsczsgQ2xpbmljYWxUcmlhbHMuZ292IG51bWJlciwgTkNUMDI2MjE5MzEgLikuIiwiZWRpdGlvbiI6IjIwMTcvMTEvMjUiLCJpc3N1ZSI6IjIyIiwidm9sdW1lIjoiMzc3IiwiY29udGFpbmVyLXRpdGxlLXNob3J0IjoiIn0sImlzVGVtcG9yYXJ5IjpmYWxzZX1dfQ==&quot;,&quot;citationItems&quot;:[{&quot;id&quot;:&quot;e2ff3cd7-d97a-3339-878d-26173e0a26ec&quot;,&quot;itemData&quot;:{&quot;type&quot;:&quot;article-journal&quot;,&quot;id&quot;:&quot;e2ff3cd7-d97a-3339-878d-26173e0a26ec&quot;,&quot;title&quot;:&quot;Fremanezumab for the preventive treatment of chronic migraine&quot;,&quot;groupId&quot;:&quot;3aa96894-0c7a-3d8a-a238-141af06dd8f9&quot;,&quot;author&quot;:[{&quot;family&quot;:&quot;Silberstein&quot;,&quot;given&quot;:&quot;S D&quot;,&quot;parse-names&quot;:false,&quot;dropping-particle&quot;:&quot;&quot;,&quot;non-dropping-particle&quot;:&quot;&quot;},{&quot;family&quot;:&quot;Dodick&quot;,&quot;given&quot;:&quot;D W&quot;,&quot;parse-names&quot;:false,&quot;dropping-particle&quot;:&quot;&quot;,&quot;non-dropping-particle&quot;:&quot;&quot;},{&quot;family&quot;:&quot;Bigal&quot;,&quot;given&quot;:&quot;M E&quot;,&quot;parse-names&quot;:false,&quot;dropping-particle&quot;:&quot;&quot;,&quot;non-dropping-particle&quot;:&quot;&quot;},{&quot;family&quot;:&quot;Yeung&quot;,&quot;given&quot;:&quot;P P&quot;,&quot;parse-names&quot;:false,&quot;dropping-particle&quot;:&quot;&quot;,&quot;non-dropping-particle&quot;:&quot;&quot;},{&quot;family&quot;:&quot;Goadsby&quot;,&quot;given&quot;:&quot;P J&quot;,&quot;parse-names&quot;:false,&quot;dropping-particle&quot;:&quot;&quot;,&quot;non-dropping-particle&quot;:&quot;&quot;},{&quot;family&quot;:&quot;Blankenbiller&quot;,&quot;given&quot;:&quot;T&quot;,&quot;parse-names&quot;:false,&quot;dropping-particle&quot;:&quot;&quot;,&quot;non-dropping-particle&quot;:&quot;&quot;},{&quot;family&quot;:&quot;Grozinski-Wolff&quot;,&quot;given&quot;:&quot;M&quot;,&quot;parse-names&quot;:false,&quot;dropping-particle&quot;:&quot;&quot;,&quot;non-dropping-particle&quot;:&quot;&quot;},{&quot;family&quot;:&quot;Yang&quot;,&quot;given&quot;:&quot;R&quot;,&quot;parse-names&quot;:false,&quot;dropping-particle&quot;:&quot;&quot;,&quot;non-dropping-particle&quot;:&quot;&quot;},{&quot;family&quot;:&quot;Ma&quot;,&quot;given&quot;:&quot;Y&quot;,&quot;parse-names&quot;:false,&quot;dropping-particle&quot;:&quot;&quot;,&quot;non-dropping-particle&quot;:&quot;&quot;},{&quot;family&quot;:&quot;Aycardi&quot;,&quot;given&quot;:&quot;E&quot;,&quot;parse-names&quot;:false,&quot;dropping-particle&quot;:&quot;&quot;,&quot;non-dropping-particle&quot;:&quot;&quot;}],&quot;container-title&quot;:&quot;N Engl J Med&quot;,&quot;DOI&quot;:&quot;10.1056/NEJMoa1709038&quot;,&quot;ISSN&quot;:&quot;0028-4793&quot;,&quot;PMID&quot;:&quot;29171818&quot;,&quot;issued&quot;:{&quot;date-parts&quot;:[[2017]]},&quot;page&quot;:&quot;2113-2122&quot;,&quot;language&quot;:&quot;eng&quot;,&quot;abstract&quot;:&quot;BACKGROUND: Fremanezumab, a humanized monoclonal antibody targeting calcitonin gene-related peptide (CGRP), is being investigated as a preventive treatment for migraine. We compared two fremanezumab dose regimens with placebo for the prevention of chronic migraine. METHODS: In this phase 3 trial, we randomly assigned patients with chronic migraine (defined as headache of any duration or severity on &gt;/=15 days per month and migraine on &gt;/=8 days per month) in a 1:1:1 ratio to receive fremanezumab quarterly (a single dose of 675 mg at baseline and placebo at weeks 4 and 8), fremanezumab monthly (675 mg at baseline and 225 mg at weeks 4 and 8), or matching placebo. Both fremanezumab and placebo were administered by means of subcutaneous injection. The primary end point was the mean change from baseline in the average number of headache days (defined as days in which headache pain lasted &gt;/=4 consecutive hours and had a peak severity of at least a moderate level or days in which acute migraine-specific medication [triptans or ergots] was used to treat a headache of any severity or duration) per month during the 12 weeks after the first dose. RESULTS: Of 1130 patients enrolled, 376 were randomly assigned to fremanezumab quarterly, 379 to fremanezumab monthly, and 375 to placebo. The mean number of baseline headache days (as defined above) per month was 13.2, 12.8, and 13.3, respectively. The least-squares mean (+/-SE) reduction in the average number of headache days per month was 4.3+/-0.3 with fremanezumab quarterly, 4.6+/-0.3 with fremanezumab monthly, and 2.5+/-0.3 with placebo (P&lt;0.001 for both comparisons with placebo). The percentage of patients with a reduction of at least 50% in the average number of headache days per month was 38% in the fremanezumab-quarterly group, 41% in the fremanezumab-monthly group, and 18% in the placebo group (P&lt;0.001 for both comparisons with placebo). Abnormalities of hepatic function occurred in 5 patients in each fremanezumab group (1%) and 3 patients in the placebo group (&lt;1%). CONCLUSIONS: Fremanezumab as a preventive treatment for chronic migraine resulted in a lower frequency of headache than placebo in this 12-week trial. Injection-site reactions to the drug were common. The long-term durability and safety of fremanezumab require further study. (Funded by Teva Pharmaceuticals; ClinicalTrials.gov number, NCT02621931 .).&quot;,&quot;edition&quot;:&quot;2017/11/25&quot;,&quot;issue&quot;:&quot;22&quot;,&quot;volume&quot;:&quot;377&quot;,&quot;container-title-short&quot;:&quot;&quot;},&quot;isTemporary&quot;:false}]},{&quot;citationID&quot;:&quot;MENDELEY_CITATION_b81bce43-fab5-4b5d-b08f-3c5358250541&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YjgxYmNlNDMtZmFiNS00YjVkLWIwOGYtM2M1MzU4MjUwNTQxIiwicHJvcGVydGllcyI6eyJub3RlSW5kZXgiOjB9LCJpc0VkaXRlZCI6ZmFsc2UsIm1hbnVhbE92ZXJyaWRlIjp7ImlzTWFudWFsbHlPdmVycmlkZGVuIjpmYWxzZSwiY2l0ZXByb2NUZXh0IjoiPHN1cD4zMDwvc3VwPiIsIm1hbnVhbE92ZXJyaWRlVGV4dCI6IiJ9LCJjaXRhdGlvbkl0ZW1zIjpbeyJpZCI6ImI3MzhiMTI4LWI2ZTItMzVkOS1hMjIxLWQ2YTU4MzZiMmMyMiIsIml0ZW1EYXRhIjp7InR5cGUiOiJhcnRpY2xlLWpvdXJuYWwiLCJpZCI6ImI3MzhiMTI4LWI2ZTItMzVkOS1hMjIxLWQ2YTU4MzZiMmMyMiIsInRpdGxlIjoiU2FmZXR5IGFuZCBlZmZpY2FjeSBvZiBnYWxjYW5lenVtYWIgaW4gcGF0aWVudHMgZm9yIHdob20gcHJldmlvdXMgbWlncmFpbmUgcHJldmVudGl2ZSBtZWRpY2F0aW9uIGZyb20gdHdvIHRvIGZvdXIgY2F0ZWdvcmllcyBoYWQgZmFpbGVkIChDT05RVUVSKTogYSBtdWx0aWNlbnRyZSwgcmFuZG9taXNlZCwgZG91YmxlLWJsaW5kLCBwbGFjZWJvLWNvbnRyb2xsZWQsIHBoYXNlIDNiIHRyaWFsIiwiZ3JvdXBJZCI6IjNhYTk2ODk0LTBjN2EtM2Q4YS1hMjM4LTE0MWFmMDZkZDhmOSIsImF1dGhvciI6W3siZmFtaWx5IjoiTXVsbGVuZXJzIiwiZ2l2ZW4iOiJXaW0gTS4iLCJwYXJzZS1uYW1lcyI6ZmFsc2UsImRyb3BwaW5nLXBhcnRpY2xlIjoiIiwibm9uLWRyb3BwaW5nLXBhcnRpY2xlIjoiIn0seyJmYW1pbHkiOiJLaW0iLCJnaXZlbiI6IkJ5dW5nIEt1biIsInBhcnNlLW5hbWVzIjpmYWxzZSwiZHJvcHBpbmctcGFydGljbGUiOiIiLCJub24tZHJvcHBpbmctcGFydGljbGUiOiIifSx7ImZhbWlseSI6IkzDoWluZXoiLCJnaXZlbiI6Ik1pZ3VlbCBKLkEuIiwicGFyc2UtbmFtZXMiOmZhbHNlLCJkcm9wcGluZy1wYXJ0aWNsZSI6IiIsIm5vbi1kcm9wcGluZy1wYXJ0aWNsZSI6IiJ9LHsiZmFtaWx5IjoiTGFudGVyaS1NaW5ldCIsImdpdmVuIjoiTWljaGVsIiwicGFyc2UtbmFtZXMiOmZhbHNlLCJkcm9wcGluZy1wYXJ0aWNsZSI6IiIsIm5vbi1kcm9wcGluZy1wYXJ0aWNsZSI6IiJ9LHsiZmFtaWx5IjoiUG96by1Sb3NpY2giLCJnaXZlbiI6IlBhdHJpY2lhIiwicGFyc2UtbmFtZXMiOmZhbHNlLCJkcm9wcGluZy1wYXJ0aWNsZSI6IiIsIm5vbi1kcm9wcGluZy1wYXJ0aWNsZSI6IiJ9LHsiZmFtaWx5IjoiV2FuZyIsImdpdmVuIjoiU2h1ZmFuZyIsInBhcnNlLW5hbWVzIjpmYWxzZSwiZHJvcHBpbmctcGFydGljbGUiOiIiLCJub24tZHJvcHBpbmctcGFydGljbGUiOiIifSx7ImZhbWlseSI6IlRvY2tob3JuLUhlaWRlbnJlaWNoIiwiZ2l2ZW4iOiJBbnRqZSIsInBhcnNlLW5hbWVzIjpmYWxzZSwiZHJvcHBpbmctcGFydGljbGUiOiIiLCJub24tZHJvcHBpbmctcGFydGljbGUiOiIifSx7ImZhbWlseSI6IkF1cm9yYSIsImdpdmVuIjoiU2hlZW5hIEsuIiwicGFyc2UtbmFtZXMiOmZhbHNlLCJkcm9wcGluZy1wYXJ0aWNsZSI6IiIsIm5vbi1kcm9wcGluZy1wYXJ0aWNsZSI6IiJ9LHsiZmFtaWx5IjoiTmljaG9scyIsImdpdmVuIjoiUnVzc2VsbCBNLiIsInBhcnNlLW5hbWVzIjpmYWxzZSwiZHJvcHBpbmctcGFydGljbGUiOiIiLCJub24tZHJvcHBpbmctcGFydGljbGUiOiIifSx7ImZhbWlseSI6Ill1bmVzLU1lZGluYSIsImdpdmVuIjoiTGF1cmEiLCJwYXJzZS1uYW1lcyI6ZmFsc2UsImRyb3BwaW5nLXBhcnRpY2xlIjoiIiwibm9uLWRyb3BwaW5nLXBhcnRpY2xlIjoiIn0seyJmYW1pbHkiOiJEZXRrZSIsImdpdmVuIjoiSG9sbGFuZCBDLiIsInBhcnNlLW5hbWVzIjpmYWxzZSwiZHJvcHBpbmctcGFydGljbGUiOiIiLCJub24tZHJvcHBpbmctcGFydGljbGUiOiIifV0sImNvbnRhaW5lci10aXRsZSI6IkxhbmNldCBOZXVyb2wiLCJET0kiOiIxMC4xMDE2L1MxNDc0LTQ0MjIoMjApMzAyNzktOSIsIklTU04iOiIxNDc0NDQ2NSIsImlzc3VlZCI6eyJkYXRlLXBhcnRzIjpbWzIwMjBdXX0sInBhZ2UiOiI4MTQtODI1IiwiYWJzdHJhY3QiOiJCYWNrZ3JvdW5kOiBNYW55IHBhdGllbnRzIHdobyByZXF1aXJlIG1pZ3JhaW5lIHByZXZlbnRpdmUgdHJlYXRtZW50IGhhdmUgbm90IGJlZW4gYWJsZSB0byB0b2xlcmF0ZSBvciBoYXZlIG5vdCByZXNwb25kZWQgdG8gbXVsdGlwbGUgcHJldmlvdXMgcHJldmVudGl2ZSBtZWRpY2F0aW9ucy4gV2UgYWltZWQgdG8gYXNzZXNzIHRoZSBzYWZldHkgYW5kIGVmZmljYWN5IG9mIGdhbGNhbmV6dW1hYiwgYW4gYW50aWJvZHkgdG8gY2FsY2l0b25pbiBnZW5lLXJlbGF0ZWQgcGVwdGlkZSwgaW4gcGF0aWVudHMgd2l0aCBtaWdyYWluZSB3aG8gaGFkIG5vdCBiZW5lZml0ZWQgZnJvbSBwcmV2ZW50aXZlIG1lZGljYXRpb25zIGZyb20gdHdvIHRvIGZvdXIgY2F0ZWdvcmllcy4gTWV0aG9kczogQ09OUVVFUiB3YXMgYSBtdWx0aWNlbnRyZSwgcmFuZG9taXNlZCwgZG91YmxlLWJsaW5kLCBwbGFjZWJvLWNvbnRyb2xsZWQsIHBoYXNlIDNiIHRyaWFsIGRvbmUgYXQgNjQgc2l0ZXMgKGhvc3BpdGFscywgY2xpbmljcywgb3IgcmVzZWFyY2ggY2VudHJlcykgaW4gMTIgY291bnRyaWVzIChCZWxnaXVtLCBDYW5hZGEsIEN6ZWNoIFJlcHVibGljLCBGcmFuY2UsIEdlcm1hbnksIEh1bmdhcnksIEphcGFuLCB0aGUgTmV0aGVybGFuZHMsIFNvdXRoIEtvcmVhLCBTcGFpbiwgdGhlIFVLLCBhbmQgdGhlIFVTQSkuIFBhdGllbnRzIHdlcmUgMTjigJM3NSB5ZWFycyBvZiBhZ2UsIHdpdGggZXBpc29kaWMgb3IgY2hyb25pYyBtaWdyYWluZSwgd2l0aCBtaWdyYWluZSBvbnNldCBiZWZvcmUgdGhlIGFnZSBvZiA1MCB5ZWFycywgd2hvIGhhZCBhIGRvY3VtZW50ZWQgZmFpbHVyZSBvZiBwcmV2ZW50aXZlIG1lZGljYXRpb25zIGZyb20gdHdvIHRvIGZvdXIgZHJ1ZyBjYXRlZ29yaWVzIGluIHRoZSBwYXN0IDEwIHllYXJzIG93aW5nIHRvIGxhY2sgb2YgZWZmaWNhY3kgb3IgdG9sZXJhYmlsaXR5LCBvciBib3RoLiBQYXRpZW50cyB3ZXJlIHJhbmRvbWlzZWQgMToxIHRvIHJlY2VpdmUgc3ViY3V0YW5lb3VzIHBsYWNlYm8gb3IgZ2FsY2FuZXp1bWFiIDEyMCBtZyBwZXIgbW9udGggKHdpdGggYSAyNDAgbWcgbG9hZGluZyBkb3NlIGFkbWluaXN0ZXJlZCBhcyB0d28gMTIwIG1nIGluamVjdGlvbnMpIGZvciAzIG1vbnRocy4gRm9yIG1hc2tpbmcgcHVycG9zZXMsIHBhdGllbnRzIHJlY2VpdmluZyBwbGFjZWJvIGFsc28gcmVjZWl2ZWQgdHdvIGluamVjdGlvbnMgZHVyaW5nIHRoZSBmaXJzdCBkb3NpbmcgdmlzaXQuIFJhbmRvbWlzYXRpb24gd2FzIGRvbmUgYnkgYSBjb21wdXRlci1nZW5lcmF0ZWQgcmFuZG9tIHNlcXVlbmNlIGJ5IG1lYW5zIG9mIGFuIGludGVyYWN0aXZlIHdlYi1yZXNwb25zZSBzeXN0ZW0gc3RyYXRpZmllZCBieSBjb3VudHJ5IGFuZCBtaWdyYWluZSBmcmVxdWVuY3kgKGxvdyBmcmVxdWVuY3kgZXBpc29kaWMgbWlncmFpbmUsIGZvdXIgdG8gZmV3ZXIgdGhhbiBlaWdodCBtaWdyYWluZSBoZWFkYWNoZSBkYXlzIHBlciBtb250aDsgaGlnaCBmcmVxdWVuY3kgZXBpc29kaWMgbWlncmFpbmUsIGVpZ2h0IHRvIDE0IG1pZ3JhaW5lIGhlYWRhY2hlIGRheXMgcGVyIG1vbnRoIGFuZCBmZXdlciB0aGFuIDE1IGhlYWRhY2hlIGRheXMgcGVyIG1vbnRoOyBjaHJvbmljIG1pZ3JhaW5lLCBhdCBsZWFzdCBlaWdodCBtaWdyYWluZSBoZWFkYWNoZSBkYXlzIHBlciBtb250aCBhbmQgYXQgbGVhc3QgMTUgaGVhZGFjaGUgZGF5cyBwZXIgbW9udGgpLiBUaGUgcHJpbWFyeSBlbmRwb2ludCB3YXMgdGhlIG92ZXJhbGwgbWVhbiBjaGFuZ2UgZnJvbSBiYXNlbGluZSBpbiBudW1iZXIgb2YgbW9udGhseSBtaWdyYWluZSBoZWFkYWNoZSBkYXlzIGR1cmluZyB0aGUgMy1tb250aCB0cmVhdG1lbnQgcGVyaW9kIGluIGFsbCBwYXRpZW50cyB3aG8gd2VyZSByYW5kb21seSBhc3NpZ25lZCBhbmQgcmVjZWl2ZWQgYXQgbGVhc3Qgb25lIGRvc2Ugb2Ygc3R1ZHkgZHJ1Zy4gVGhpcyB0cmlhbCBpcyByZWdpc3RlcmVkIHdpdGggQ2xpbmljYWxUcmlhbHMuZ292LCBOQ1QwMzU1OTI1NywgYW5kIGlzIG5vdyBjb21wbGV0ZWQuIEZpbmRpbmdzOiBCZXR3ZWVuIFNlcHQgMTAsIDIwMTgsIGFuZCBNYXJjaCAyMSwgMjAxOSwgNDYyIHBhcnRpY2lwYW50cyB3aXRoIGVwaXNvZGljICgyNjkgWzU4JV0pIG9yIGNocm9uaWMgKDE5MyBbNDIlXSkgbWlncmFpbmUgd2VyZSByYW5kb21seSBhc3NpZ25lZCBhbmQgcmVjZWl2ZWQgYXQgbGVhc3Qgb25lIGluamVjdGlvbiB3aXRoIHBsYWNlYm8gKG49MjMwKSBvciBnYWxjYW5lenVtYWIgKG49MjMyKS4gR2FsY2FuZXp1bWFiLXRyZWF0ZWQgcGF0aWVudHMgaGFkIHNpZ25pZmljYW50bHkgZ3JlYXRlciByZWR1Y3Rpb24gaW4gbWlncmFpbmUgaGVhZGFjaGUgZGF5cyB2ZXJzdXMgcGxhY2VibyBhY3Jvc3MgbW9udGhzIDHigJMzLiBUaGUgZ2FsY2FuZXp1bWFiIGdyb3VwIGhhZCBvbiBhdmVyYWdlIDTCtzEgZmV3ZXIgbW9udGhseSBtaWdyYWluZSBoZWFkYWNoZSBkYXlzIGNvbXBhcmVkIHdpdGggYmFzZWxpbmUgKDEzwrc0KSwgd2hpbGUgdGhlIHBsYWNlYm8gZ3JvdXAgaGFkIG9uIGF2ZXJhZ2UgMcK3MCBmZXdlciB0aGFuIGF0IGJhc2VsaW5lICgxM8K3MDsgYmV0d2Vlbi1ncm91cCBkaWZmZXJlbmNlIOKIkjPCtzEgWzk1JSBDSSDiiJIzwrc5IHRvIOKIkjLCtzNdOyBwPDDCtzAwMDE7IGVmZmVjdCBzaXplPTDCtzcyKS4gVHlwZXMgYW5kIG51bWJlciBvZiB0cmVhdG1lbnQtZW1lcmdlbnQgYWR2ZXJzZSBldmVudHMgd2VyZSBzaW1pbGFyIGJldHdlZW4gZ2FsY2FuZXp1bWFiIGFuZCBwbGFjZWJvLiBUcmVhdG1lbnQtZW1lcmdlbnQgYWR2ZXJzZSBldmVudHMgd2VyZSByZXBvcnRlZCBpbiAxMjIgKDUzJSkgb2YgMjMwIHBhdGllbnRzIGluIHRoZSBwbGFjZWJvIGdyb3VwIGFuZCAxMTkgKDUxJSkgb2YgMjMyIHBhdGllbnRzIGluIHRoZSBnYWxjYW5lenVtYWIgZ3JvdXAuIFRoZXJlIHdlcmUgZm91ciBzZXJpb3VzIGFkdmVyc2UgZXZlbnRzIGR1cmluZyB0aGUgc3R1ZHksIHR3byAoMSUpIHJlcG9ydGVkIGluIHRoZSBwbGFjZWJvIGdyb3VwIGFuZCB0d28gKDElKSByZXBvcnRlZCBpbiB0aGUgZ2FsY2FuZXp1bWFiIGdyb3VwLiBJbnRlcnByZXRhdGlvbjogR2FsY2FuZXp1bWFiIHdhcyBzdXBlcmlvciB0byBwbGFjZWJvIGluIHRoZSBwcmV2ZW50aXZlIHRyZWF0bWVudCBvZiBtaWdyYWluZSBhbmQgd2FzIHNhZmUgYW5kIHdlbGwgdG9sZXJhdGVkIGluIHBhdGllbnRzIGZvciB3aG9tIG11bHRpcGxlIHByZXZpb3VzIHN0YW5kYXJkLW9mLWNhcmUgcHJldmVudGl2ZSB0cmVhdG1lbnRzIGhhZCBmYWlsZWQuIEdhbGNhbmV6dW1hYiBtaWdodCByZXByZXNlbnQgYW4gaW1wb3J0YW50IHRyZWF0bWVudCBvcHRpb24gZm9yIHBhdGllbnRzIHdobyBoYXZlIG5vdCBiZW5lZml0ZWQgZnJvbSBvciB0b2xlcmF0ZWQgcHJldmlvdXMgc3RhbmRhcmQtb2YtY2FyZSB0cmVhdG1lbnRzLiBGdW5kaW5nOiBFbGkgTGlsbHkuIiwiaXNzdWUiOiIxMCIsInZvbHVtZSI6IjE5IiwiY29udGFpbmVyLXRpdGxlLXNob3J0IjoiIn0sImlzVGVtcG9yYXJ5IjpmYWxzZX1dfQ==&quot;,&quot;citationItems&quot;:[{&quot;id&quot;:&quot;b738b128-b6e2-35d9-a221-d6a5836b2c22&quot;,&quot;itemData&quot;:{&quot;type&quot;:&quot;article-journal&quot;,&quot;id&quot;:&quot;b738b128-b6e2-35d9-a221-d6a5836b2c22&quot;,&quot;title&quot;:&quot;Safety and efficacy of galcanezumab in patients for whom previous migraine preventive medication from two to four categories had failed (CONQUER): a multicentre, randomised, double-blind, placebo-controlled, phase 3b trial&quot;,&quot;groupId&quot;:&quot;3aa96894-0c7a-3d8a-a238-141af06dd8f9&quot;,&quot;author&quot;:[{&quot;family&quot;:&quot;Mulleners&quot;,&quot;given&quot;:&quot;Wim M.&quot;,&quot;parse-names&quot;:false,&quot;dropping-particle&quot;:&quot;&quot;,&quot;non-dropping-particle&quot;:&quot;&quot;},{&quot;family&quot;:&quot;Kim&quot;,&quot;given&quot;:&quot;Byung Kun&quot;,&quot;parse-names&quot;:false,&quot;dropping-particle&quot;:&quot;&quot;,&quot;non-dropping-particle&quot;:&quot;&quot;},{&quot;family&quot;:&quot;Láinez&quot;,&quot;given&quot;:&quot;Miguel J.A.&quot;,&quot;parse-names&quot;:false,&quot;dropping-particle&quot;:&quot;&quot;,&quot;non-dropping-particle&quot;:&quot;&quot;},{&quot;family&quot;:&quot;Lanteri-Minet&quot;,&quot;given&quot;:&quot;Michel&quot;,&quot;parse-names&quot;:false,&quot;dropping-particle&quot;:&quot;&quot;,&quot;non-dropping-particle&quot;:&quot;&quot;},{&quot;family&quot;:&quot;Pozo-Rosich&quot;,&quot;given&quot;:&quot;Patricia&quot;,&quot;parse-names&quot;:false,&quot;dropping-particle&quot;:&quot;&quot;,&quot;non-dropping-particle&quot;:&quot;&quot;},{&quot;family&quot;:&quot;Wang&quot;,&quot;given&quot;:&quot;Shufang&quot;,&quot;parse-names&quot;:false,&quot;dropping-particle&quot;:&quot;&quot;,&quot;non-dropping-particle&quot;:&quot;&quot;},{&quot;family&quot;:&quot;Tockhorn-Heidenreich&quot;,&quot;given&quot;:&quot;Antje&quot;,&quot;parse-names&quot;:false,&quot;dropping-particle&quot;:&quot;&quot;,&quot;non-dropping-particle&quot;:&quot;&quot;},{&quot;family&quot;:&quot;Aurora&quot;,&quot;given&quot;:&quot;Sheena K.&quot;,&quot;parse-names&quot;:false,&quot;dropping-particle&quot;:&quot;&quot;,&quot;non-dropping-particle&quot;:&quot;&quot;},{&quot;family&quot;:&quot;Nichols&quot;,&quot;given&quot;:&quot;Russell M.&quot;,&quot;parse-names&quot;:false,&quot;dropping-particle&quot;:&quot;&quot;,&quot;non-dropping-particle&quot;:&quot;&quot;},{&quot;family&quot;:&quot;Yunes-Medina&quot;,&quot;given&quot;:&quot;Laura&quot;,&quot;parse-names&quot;:false,&quot;dropping-particle&quot;:&quot;&quot;,&quot;non-dropping-particle&quot;:&quot;&quot;},{&quot;family&quot;:&quot;Detke&quot;,&quot;given&quot;:&quot;Holland C.&quot;,&quot;parse-names&quot;:false,&quot;dropping-particle&quot;:&quot;&quot;,&quot;non-dropping-particle&quot;:&quot;&quot;}],&quot;container-title&quot;:&quot;Lancet Neurol&quot;,&quot;DOI&quot;:&quot;10.1016/S1474-4422(20)30279-9&quot;,&quot;ISSN&quot;:&quot;14744465&quot;,&quot;issued&quot;:{&quot;date-parts&quot;:[[2020]]},&quot;page&quot;:&quot;814-825&quot;,&quot;abstract&quot;:&quot;Background: Many patients who require migraine preventive treatment have not been able to tolerate or have not responded to multiple previous preventive medications. We aimed to assess the safety and efficacy of galcanezumab, an antibody to calcitonin gene-related peptide, in patients with migraine who had not benefited from preventive medications from two to four categories. Methods: CONQUER was a multicentre, randomised, double-blind, placebo-controlled, phase 3b trial done at 64 sites (hospitals, clinics, or research centres) in 12 countries (Belgium, Canada, Czech Republic, France, Germany, Hungary, Japan, the Netherlands, South Korea, Spain, the UK, and the USA). Patients were 18–75 years of age, with episodic or chronic migraine, with migraine onset before the age of 50 years, who had a documented failure of preventive medications from two to four drug categories in the past 10 years owing to lack of efficacy or tolerability, or both. Patients were randomised 1:1 to receive subcutaneous placebo or galcanezumab 120 mg per month (with a 240 mg loading dose administered as two 120 mg injections) for 3 months. For masking purposes, patients receiving placebo also received two injections during the first dosing visit. Randomisation was done by a computer-generated random sequence by means of an interactive web-response system stratified by country and migraine frequency (low frequency episodic migraine, four to fewer than eight migraine headache days per month; high frequency episodic migraine, eight to 14 migraine headache days per month and fewer than 15 headache days per month; chronic migraine, at least eight migraine headache days per month and at least 15 headache days per month). The primary endpoint was the overall mean change from baseline in number of monthly migraine headache days during the 3-month treatment period in all patients who were randomly assigned and received at least one dose of study drug. This trial is registered with ClinicalTrials.gov, NCT03559257, and is now completed. Findings: Between Sept 10, 2018, and March 21, 2019, 462 participants with episodic (269 [58%]) or chronic (193 [42%]) migraine were randomly assigned and received at least one injection with placebo (n=230) or galcanezumab (n=232). Galcanezumab-treated patients had significantly greater reduction in migraine headache days versus placebo across months 1–3. The galcanezumab group had on average 4·1 fewer monthly migraine headache days compared with baseline (13·4), while the placebo group had on average 1·0 fewer than at baseline (13·0; between-group difference −3·1 [95% CI −3·9 to −2·3]; p&lt;0·0001; effect size=0·72). Types and number of treatment-emergent adverse events were similar between galcanezumab and placebo. Treatment-emergent adverse events were reported in 122 (53%) of 230 patients in the placebo group and 119 (51%) of 232 patients in the galcanezumab group. There were four serious adverse events during the study, two (1%) reported in the placebo group and two (1%) reported in the galcanezumab group. Interpretation: Galcanezumab was superior to placebo in the preventive treatment of migraine and was safe and well tolerated in patients for whom multiple previous standard-of-care preventive treatments had failed. Galcanezumab might represent an important treatment option for patients who have not benefited from or tolerated previous standard-of-care treatments. Funding: Eli Lilly.&quot;,&quot;issue&quot;:&quot;10&quot;,&quot;volume&quot;:&quot;19&quot;,&quot;container-title-short&quot;:&quot;&quot;},&quot;isTemporary&quot;:false}]},{&quot;citationID&quot;:&quot;MENDELEY_CITATION_158ff9a0-3898-4a34-a9b5-b24eb863cc79&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MTU4ZmY5YTAtMzg5OC00YTM0LWE5YjUtYjI0ZWI4NjNjYzc5IiwicHJvcGVydGllcyI6eyJub3RlSW5kZXgiOjB9LCJpc0VkaXRlZCI6ZmFsc2UsIm1hbnVhbE92ZXJyaWRlIjp7ImlzTWFudWFsbHlPdmVycmlkZGVuIjpmYWxzZSwiY2l0ZXByb2NUZXh0IjoiPHN1cD4yODwvc3VwPiIsIm1hbnVhbE92ZXJyaWRlVGV4dCI6IiJ9LCJjaXRhdGlvbkl0ZW1zIjpbeyJpZCI6IjMwMjg0ZGFlLTc2NmQtMzFkNy1iNDQzLTBkNTg3NGZiOGQ2ZiIsIml0ZW1EYXRhIjp7InR5cGUiOiJhcnRpY2xlLWpvdXJuYWwiLCJpZCI6IjMwMjg0ZGFlLTc2NmQtMzFkNy1iNDQzLTBkNTg3NGZiOGQ2ZiIsInRpdGxlIjoiR2FsY2FuZXp1bWFiIGluIGNocm9uaWMgbWlncmFpbmU6IHRoZSByYW5kb21pemVkLCBkb3VibGUtYmxpbmQsIHBsYWNlYm8tY29udHJvbGxlZCBSRUdBSU4gc3R1ZHkiLCJncm91cElkIjoiM2FhOTY4OTQtMGM3YS0zZDhhLWEyMzgtMTQxYWYwNmRkOGY5IiwiYXV0aG9yIjpbeyJmYW1pbHkiOiJEZXRrZSIsImdpdmVuIjoiSCBDIiwicGFyc2UtbmFtZXMiOmZhbHNlLCJkcm9wcGluZy1wYXJ0aWNsZSI6IiIsIm5vbi1kcm9wcGluZy1wYXJ0aWNsZSI6IiJ9LHsiZmFtaWx5IjoiR29hZHNieSIsImdpdmVuIjoiUCBKIiwicGFyc2UtbmFtZXMiOmZhbHNlLCJkcm9wcGluZy1wYXJ0aWNsZSI6IiIsIm5vbi1kcm9wcGluZy1wYXJ0aWNsZSI6IiJ9LHsiZmFtaWx5IjoiV2FuZyIsImdpdmVuIjoiUyIsInBhcnNlLW5hbWVzIjpmYWxzZSwiZHJvcHBpbmctcGFydGljbGUiOiIiLCJub24tZHJvcHBpbmctcGFydGljbGUiOiIifSx7ImZhbWlseSI6IkZyaWVkbWFuIiwiZ2l2ZW4iOiJEIEkiLCJwYXJzZS1uYW1lcyI6ZmFsc2UsImRyb3BwaW5nLXBhcnRpY2xlIjoiIiwibm9uLWRyb3BwaW5nLXBhcnRpY2xlIjoiIn0seyJmYW1pbHkiOiJTZWx6bGVyIiwiZ2l2ZW4iOiJLIEoiLCJwYXJzZS1uYW1lcyI6ZmFsc2UsImRyb3BwaW5nLXBhcnRpY2xlIjoiIiwibm9uLWRyb3BwaW5nLXBhcnRpY2xlIjoiIn0seyJmYW1pbHkiOiJBdXJvcmEiLCJnaXZlbiI6IlMgSyIsInBhcnNlLW5hbWVzIjpmYWxzZSwiZHJvcHBpbmctcGFydGljbGUiOiIiLCJub24tZHJvcHBpbmctcGFydGljbGUiOiIifV0sImNvbnRhaW5lci10aXRsZSI6Ik5ldXJvbG9neSIsImNvbnRhaW5lci10aXRsZS1zaG9ydCI6Ik5ldXJvbG9neSIsIkRPSSI6IjEwLjEyMTIvd25sLjAwMDAwMDAwMDAwMDY2NDAiLCJJU1NOIjoiMDAyOC0zODc4IiwiUE1JRCI6IjMwNDQ2NTk2IiwiaXNzdWVkIjp7ImRhdGUtcGFydHMiOltbMjAxOF1dfSwicGFnZSI6ImUyMjExLWUyMjIxIiwibGFuZ3VhZ2UiOiJlbmciLCJhYnN0cmFjdCI6Ik9CSkVDVElWRTogVG8gZXZhbHVhdGUgdGhlIGVmZmljYWN5IGFuZCBzYWZldHkgb2YgZ2FsY2FuZXp1bWFiLCBhIGh1bWFuaXplZCBtb25vY2xvbmFsIGFudGlib2R5IHRoYXQgc2VsZWN0aXZlbHkgYmluZHMgdG8gY2FsY2l0b25pbiBnZW5lLXJlbGF0ZWQgcGVwdGlkZSwgaW4gdGhlIHByZXZlbnRpdmUgdHJlYXRtZW50IG9mIGNocm9uaWMgbWlncmFpbmUuIE1FVEhPRFM6IEEgcGhhc2UgMywgcmFuZG9taXplZCwgZG91YmxlLWJsaW5kLCBwbGFjZWJvLWNvbnRyb2xsZWQgc3R1ZHkgb2YgTFkyOTUxNzQyIGluIHBhdGllbnRzIHdpdGggY2hyb25pYyBtaWdyYWluZSAoRXZhbHVhdGlvbiBvZiBHYWxjYW5lenVtYWIgaW4gdGhlIFByZXZlbnRpb24gb2YgQ2hyb25pYyBNaWdyYWluZSBbUkVHQUlOXSkgd2FzIGEgcGhhc2UgMyBzdHVkeSB3aXRoIGEgMy1tb250aCBkb3VibGUtYmxpbmQsIHBsYWNlYm8tY29udHJvbGxlZCB0cmVhdG1lbnQgcGhhc2UgYW5kIGEgOS1tb250aCBvcGVuLWxhYmVsIGV4dGVuc2lvbi4gRWxpZ2libGUgcGF0aWVudHMgMTggdG8gNjUgeWVhcnMgb2YgYWdlIHdpdGggY2hyb25pYyBtaWdyYWluZSB3ZXJlIHJhbmRvbWl6ZWQgMjoxOjEgdG8gbW9udGhseSBzdWJjdXRhbmVvdXMgaW5qZWN0aW9ucyBvZiBwbGFjZWJvIChuID0gNTU4KSwgZ2FsY2FuZXp1bWFiIDEyMCBtZyAod2l0aCBhIDI0MC1tZyBsb2FkaW5nIGRvc2UsIG4gPSAyNzgpLCBvciBnYWxjYW5lenVtYWIgMjQwIG1nIChuID0gMjc3KS4gVGhlIHByaW1hcnkgZW5kcG9pbnQgd2FzIHRoZSBvdmVyYWxsIG1lYW4gY2hhbmdlIGZyb20gYmFzZWxpbmUgaW4gdGhlIG51bWJlciBvZiBtb250aGx5IG1pZ3JhaW5lIGhlYWRhY2hlIGRheXMgKE1IRHMpIGR1cmluZyB0aGUgMy1tb250aCBkb3VibGUtYmxpbmQgdHJlYXRtZW50IHBoYXNlLiBSRVNVTFRTOiBNZWFuIG51bWJlciBvZiBtb250aGx5IE1IRHMgYXQgYmFzZWxpbmUgd2FzIDE5LjQgZm9yIHRoZSB0b3RhbCBzYW1wbGUuIEJvdGggZ2FsY2FuZXp1bWFiIGRvc2UgZ3JvdXBzIGRlbW9uc3RyYXRlZCBncmVhdGVyIG92ZXJhbGwgbWVhbiByZWR1Y3Rpb24gaW4gdGhlIG51bWJlciBvZiBtb250aGx5IE1IRHMgY29tcGFyZWQgdG8gcGxhY2VibyAocGxhY2VibyAtMi43LCBnYWxjYW5lenVtYWIgMTIwIG1nIC00LjgsIGdhbGNhbmV6dW1hYiAyNDAgbWcgLTQuNikgKHAgPCAwLjAwMSBmb3IgZWFjaCBkb3NlIGNvbXBhcmVkIHRvIHBsYWNlYm8pLiBUaGVyZSB3ZXJlIG5vIGNsaW5pY2FsbHkgbWVhbmluZ2Z1bCBkaWZmZXJlbmNlcyBiZXR3ZWVuIGdhbGNhbmV6dW1hYiBkb3NlcyBhbmQgcGxhY2VibyBvbiBhbnkgc2FmZXR5IG9yIHRvbGVyYWJpbGl0eSBvdXRjb21lIGV4Y2VwdCBmb3IgYSBoaWdoZXIgaW5jaWRlbmNlIG9mIHRyZWF0bWVudC1lbWVyZ2VudCBpbmplY3Rpb24tc2l0ZSByZWFjdGlvbiAocCA8IDAuMDEpLCBpbmplY3Rpb24tc2l0ZSBlcnl0aGVtYSAocCA8IDAuMDAxKSwgaW5qZWN0aW9uLXNpdGUgcHJ1cml0dXMgKHAgPCAwLjAxKSwgYW5kIHNpbnVzaXRpcyAocCA8IDAuMDUpIGluIHRoZSBnYWxjYW5lenVtYWIgMjQwLW1nIGdyb3VwIHJlbGF0aXZlIHRvIHBsYWNlYm8uIENPTkNMVVNJT05TOiBCb3RoIGRvc2VzIG9mIGdhbGNhbmV6dW1hYiB3ZXJlIHN1cGVyaW9yIHRvIHBsYWNlYm8gaW4gcmVkdWNpbmcgdGhlIG51bWJlciBvZiBtb250aGx5IE1IRHMuIEdhbGNhbmV6dW1hYiBhcHBlYXJzIGVmZmljYWNpb3VzLCBzYWZlLCBhbmQgd2VsbCB0b2xlcmF0ZWQgZm9yIHRoZSBwcmV2ZW50aXZlIHRyZWF0bWVudCBvZiBjaHJvbmljIG1pZ3JhaW5lLiBDTElOSUNBTFRSSUFMU0dPViBJREVOVElGSUVSOiBOQ1QwMjYxNDI2MS4gQ0xBU1NJRklDQVRJT04gT0YgRVZJREVOQ0U6IFRoaXMgaW50ZXJ2ZW50aW9uYWwgc3R1ZHkgcHJvdmlkZXMgQ2xhc3MgSSBldmlkZW5jZSB0aGF0IGdhbGNhbmV6dW1hYiBpcyBzdXBlcmlvciB0byBwbGFjZWJvIGluIHRoZSByZWR1Y3Rpb24gb2YgdGhlIG51bWJlciBvZiBtb250aGx5IE1IRHMuIiwiZWRpdGlvbiI6IjIwMTgvMTEvMTgiLCJpc3N1ZSI6IjI0Iiwidm9sdW1lIjoiOTEifSwiaXNUZW1wb3JhcnkiOmZhbHNlfV19&quot;,&quot;citationItems&quot;:[{&quot;id&quot;:&quot;30284dae-766d-31d7-b443-0d5874fb8d6f&quot;,&quot;itemData&quot;:{&quot;type&quot;:&quot;article-journal&quot;,&quot;id&quot;:&quot;30284dae-766d-31d7-b443-0d5874fb8d6f&quot;,&quot;title&quot;:&quot;Galcanezumab in chronic migraine: the randomized, double-blind, placebo-controlled REGAIN study&quot;,&quot;groupId&quot;:&quot;3aa96894-0c7a-3d8a-a238-141af06dd8f9&quot;,&quot;author&quot;:[{&quot;family&quot;:&quot;Detke&quot;,&quot;given&quot;:&quot;H C&quot;,&quot;parse-names&quot;:false,&quot;dropping-particle&quot;:&quot;&quot;,&quot;non-dropping-particle&quot;:&quot;&quot;},{&quot;family&quot;:&quot;Goadsby&quot;,&quot;given&quot;:&quot;P J&quot;,&quot;parse-names&quot;:false,&quot;dropping-particle&quot;:&quot;&quot;,&quot;non-dropping-particle&quot;:&quot;&quot;},{&quot;family&quot;:&quot;Wang&quot;,&quot;given&quot;:&quot;S&quot;,&quot;parse-names&quot;:false,&quot;dropping-particle&quot;:&quot;&quot;,&quot;non-dropping-particle&quot;:&quot;&quot;},{&quot;family&quot;:&quot;Friedman&quot;,&quot;given&quot;:&quot;D I&quot;,&quot;parse-names&quot;:false,&quot;dropping-particle&quot;:&quot;&quot;,&quot;non-dropping-particle&quot;:&quot;&quot;},{&quot;family&quot;:&quot;Selzler&quot;,&quot;given&quot;:&quot;K J&quot;,&quot;parse-names&quot;:false,&quot;dropping-particle&quot;:&quot;&quot;,&quot;non-dropping-particle&quot;:&quot;&quot;},{&quot;family&quot;:&quot;Aurora&quot;,&quot;given&quot;:&quot;S K&quot;,&quot;parse-names&quot;:false,&quot;dropping-particle&quot;:&quot;&quot;,&quot;non-dropping-particle&quot;:&quot;&quot;}],&quot;container-title&quot;:&quot;Neurology&quot;,&quot;container-title-short&quot;:&quot;Neurology&quot;,&quot;DOI&quot;:&quot;10.1212/wnl.0000000000006640&quot;,&quot;ISSN&quot;:&quot;0028-3878&quot;,&quot;PMID&quot;:&quot;30446596&quot;,&quot;issued&quot;:{&quot;date-parts&quot;:[[2018]]},&quot;page&quot;:&quot;e2211-e2221&quot;,&quot;language&quot;:&quot;eng&quot;,&quot;abstract&quot;:&quot;OBJECTIVE: To evaluate the efficacy and safety of galcanezumab, a humanized monoclonal antibody that selectively binds to calcitonin gene-related peptide, in the preventive treatment of chronic migraine. METHODS: A phase 3, randomized, double-blind, placebo-controlled study of LY2951742 in patients with chronic migraine (Evaluation of Galcanezumab in the Prevention of Chronic Migraine [REGAIN]) was a phase 3 study with a 3-month double-blind, placebo-controlled treatment phase and a 9-month open-label extension. Eligible patients 18 to 65 years of age with chronic migraine were randomized 2:1:1 to monthly subcutaneous injections of placebo (n = 558), galcanezumab 120 mg (with a 240-mg loading dose, n = 278), or galcanezumab 240 mg (n = 277). The primary endpoint was the overall mean change from baseline in the number of monthly migraine headache days (MHDs) during the 3-month double-blind treatment phase. RESULTS: Mean number of monthly MHDs at baseline was 19.4 for the total sample. Both galcanezumab dose groups demonstrated greater overall mean reduction in the number of monthly MHDs compared to placebo (placebo -2.7, galcanezumab 120 mg -4.8, galcanezumab 240 mg -4.6) (p &lt; 0.001 for each dose compared to placebo). There were no clinically meaningful differences between galcanezumab doses and placebo on any safety or tolerability outcome except for a higher incidence of treatment-emergent injection-site reaction (p &lt; 0.01), injection-site erythema (p &lt; 0.001), injection-site pruritus (p &lt; 0.01), and sinusitis (p &lt; 0.05) in the galcanezumab 240-mg group relative to placebo. CONCLUSIONS: Both doses of galcanezumab were superior to placebo in reducing the number of monthly MHDs. Galcanezumab appears efficacious, safe, and well tolerated for the preventive treatment of chronic migraine. CLINICALTRIALSGOV IDENTIFIER: NCT02614261. CLASSIFICATION OF EVIDENCE: This interventional study provides Class I evidence that galcanezumab is superior to placebo in the reduction of the number of monthly MHDs.&quot;,&quot;edition&quot;:&quot;2018/11/18&quot;,&quot;issue&quot;:&quot;24&quot;,&quot;volume&quot;:&quot;91&quot;},&quot;isTemporary&quot;:false}]},{&quot;citationID&quot;:&quot;MENDELEY_CITATION_37d34d67-7302-4512-80a8-a3056e2a3f52&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MzdkMzRkNjctNzMwMi00NTEyLTgwYTgtYTMwNTZlMmEzZjUyIiwicHJvcGVydGllcyI6eyJub3RlSW5kZXgiOjB9LCJpc0VkaXRlZCI6ZmFsc2UsIm1hbnVhbE92ZXJyaWRlIjp7ImlzTWFudWFsbHlPdmVycmlkZGVuIjpmYWxzZSwiY2l0ZXByb2NUZXh0IjoiPHN1cD4zMjwvc3VwPiIsIm1hbnVhbE92ZXJyaWRlVGV4dCI6IiJ9LCJjaXRhdGlvbkl0ZW1zIjpbeyJpZCI6IjkxNzAwZTFhLWZmODQtM2YyMC1hMTA3LTljZmRiODM0MWQ3ZiIsIml0ZW1EYXRhIjp7InR5cGUiOiJhcnRpY2xlLWpvdXJuYWwiLCJpZCI6IjkxNzAwZTFhLWZmODQtM2YyMC1hMTA3LTljZmRiODM0MWQ3ZiIsInRpdGxlIjoiRWZmaWNhY3kgb2YgZ2FsY2FuZXp1bWFiIGluIHBhdGllbnRzIHdpdGggY2hyb25pYyBtaWdyYWluZSBhbmQgYSBoaXN0b3J5IG9mIHByZXZlbnRpdmUgdHJlYXRtZW50IGZhaWx1cmUiLCJncm91cElkIjoiM2FhOTY4OTQtMGM3YS0zZDhhLWEyMzgtMTQxYWYwNmRkOGY5IiwiYXV0aG9yIjpbeyJmYW1pbHkiOiJSdWZmIiwiZ2l2ZW4iOiJEIEQiLCJwYXJzZS1uYW1lcyI6ZmFsc2UsImRyb3BwaW5nLXBhcnRpY2xlIjoiIiwibm9uLWRyb3BwaW5nLXBhcnRpY2xlIjoiIn0seyJmYW1pbHkiOiJGb3JkIiwiZ2l2ZW4iOiJKIEgiLCJwYXJzZS1uYW1lcyI6ZmFsc2UsImRyb3BwaW5nLXBhcnRpY2xlIjoiIiwibm9uLWRyb3BwaW5nLXBhcnRpY2xlIjoiIn0seyJmYW1pbHkiOiJUb2NraG9ybi1IZWlkZW5yZWljaCIsImdpdmVuIjoiQSIsInBhcnNlLW5hbWVzIjpmYWxzZSwiZHJvcHBpbmctcGFydGljbGUiOiIiLCJub24tZHJvcHBpbmctcGFydGljbGUiOiIifSx7ImZhbWlseSI6IlNleHNvbiIsImdpdmVuIjoiTSIsInBhcnNlLW5hbWVzIjpmYWxzZSwiZHJvcHBpbmctcGFydGljbGUiOiIiLCJub24tZHJvcHBpbmctcGFydGljbGUiOiIifSx7ImZhbWlseSI6IkdvdmluZGFuIiwiZ2l2ZW4iOiJTIiwicGFyc2UtbmFtZXMiOmZhbHNlLCJkcm9wcGluZy1wYXJ0aWNsZSI6IiIsIm5vbi1kcm9wcGluZy1wYXJ0aWNsZSI6IiJ9LHsiZmFtaWx5IjoiUGVhcmxtYW4iLCJnaXZlbiI6IkUgTSIsInBhcnNlLW5hbWVzIjpmYWxzZSwiZHJvcHBpbmctcGFydGljbGUiOiIiLCJub24tZHJvcHBpbmctcGFydGljbGUiOiIifSx7ImZhbWlseSI6IldhbmciLCJnaXZlbiI6IlMgSiIsInBhcnNlLW5hbWVzIjpmYWxzZSwiZHJvcHBpbmctcGFydGljbGUiOiIiLCJub24tZHJvcHBpbmctcGFydGljbGUiOiIifSx7ImZhbWlseSI6IktoYW4iLCJnaXZlbiI6IkEiLCJwYXJzZS1uYW1lcyI6ZmFsc2UsImRyb3BwaW5nLXBhcnRpY2xlIjoiIiwibm9uLWRyb3BwaW5nLXBhcnRpY2xlIjoiIn0seyJmYW1pbHkiOiJBdXJvcmEiLCJnaXZlbiI6IlMgSyIsInBhcnNlLW5hbWVzIjpmYWxzZSwiZHJvcHBpbmctcGFydGljbGUiOiIiLCJub24tZHJvcHBpbmctcGFydGljbGUiOiIifV0sImNvbnRhaW5lci10aXRsZSI6IkNlcGhhbGFsZ2lhIiwiRE9JIjoiMTAuMTE3Ny8wMzMzMTAyNDE5ODQ3OTU3IiwiSVNTTiI6IjAzMzMtMTAyNCIsIlBNSUQiOiIzMTEwNDUwNyIsImlzc3VlZCI6eyJkYXRlLXBhcnRzIjpbWzIwMTldXX0sInBhZ2UiOiIzMzMxMDI0MTk4NDc5NTciLCJsYW5ndWFnZSI6ImVuZyIsImFic3RyYWN0IjoiQkFDS0dST1VORDogRWZmaWNhY3kgb2YgZ2FsY2FuZXp1bWFiIGluIGNocm9uaWMgbWlncmFpbmUgaGFzIGJlZW4gZGVtb25zdHJhdGVkIGluIGEgcGl2b3RhbCBQaGFzZSAzIHN0dWR5LiBIZXJlLCB3ZSBhc3Nlc3MgZWZmaWNhY3kgaW4gcGF0aWVudHMgd2hvIGhhdmUgZmFpbGVkID4vPTIgYW5kID4vPTEgcHJpb3IgbWlncmFpbmUgcHJldmVudGl2ZXMgZm9yIGVmZmljYWN5IGFuZC9vciBzYWZldHkgcmVhc29ucywgYW5kIGluIHRob3NlIHdobyBuZXZlciBmYWlsZWQuIFNUVURZIERFU0lHTi9NRVRIT0RTOiBSRUdBSU4gKE5DVDAyNjE0MjYxKSB3YXMgYSBQaGFzZSAzLCByYW5kb21pemVkLCBkb3VibGUtYmxpbmQsIHBsYWNlYm8tY29udHJvbGxlZCBzdHVkeSBpbiBwYXRpZW50cyB3aXRoIGNocm9uaWMgbWlncmFpbmUuIFBhdGllbnRzIHdlcmUgcmFuZG9taXplZCAyOjE6MSB0byByZWNlaXZlIHBsYWNlYm8sIGdhbGNhbmV6dW1hYiAxMjAgbWcvMjQwIG1nIG9uY2UgbW9udGhseSBkdXJpbmcgYSBkb3VibGUtYmxpbmQgdHJlYXRtZW50IHBlcmlvZCBsYXN0aW5nIHRocmVlIG1vbnRocy4gU3ViZ3JvdXAgYW5hbHlzZXMgd2VyZSBjb25kdWN0ZWQgYW1vbmcgcGF0aWVudHMgd2hvIGZhaWxlZCA+Lz0yIGFuZCA+Lz0xIHByaW9yIHByZXZlbnRpdmVzIGFuZCB3aG8gbmV2ZXIgZmFpbGVkIHByZXZpb3VzbHkuIE91dGNvbWVzIGFzc2Vzc2VkIHdlcmUgY2hhbmdlIGZyb20gYmFzZWxpbmUgaW4gbnVtYmVyIG9mIG1vbnRobHkgbWlncmFpbmUgaGVhZGFjaGUgZGF5cywgcHJvcG9ydGlvbiBvZiBwYXRpZW50cyB3aXRoID4vPTUwJSBhbmQgPi89NzUlIHJlc3BvbnNlIChyZWR1Y3Rpb24gaW4gbW9udGhseSBtaWdyYWluZSBoZWFkYWNoZSBkYXlzKSwgY2hhbmdlIGluIG51bWJlciBvZiBtb250aGx5IG1pZ3JhaW5lIGhlYWRhY2hlIGRheXMgd2l0aCBhY3V0ZSBtZWRpY2F0aW9uIHVzZSBhbmQgY2hhbmdlIGluIHBhdGllbnQgZnVuY3Rpb25pbmcgcGVyIE1pZ3JhaW5lLVNwZWNpZmljIFF1YWxpdHkgb2YgTGlmZSBRdWVzdGlvbm5haXJlIFJvbGUgRnVuY3Rpb24gUmVzdHJpY3RpdmUgKE1TUSBSRi1SKSBkb21haW4gc2NvcmUuIFJFU1VMVFM6IFRyZWF0bWVudCB3aXRoIGdhbGNhbmV6dW1hYiB2ZXJzdXMgcGxhY2VibyByZXN1bHRlZCBpbiBzaWduaWZpY2FudCBpbXByb3ZlbWVudHMgKCBwIDwgMC4wMSkgaW4gb3ZlcmFsbCByZWR1Y3Rpb24gKE1vbnRocyAxLTMpIGZyb20gYmFzZWxpbmUgaW4gdGhlIG51bWJlciBvZiBtb250aGx5IG1pZ3JhaW5lIGhlYWRhY2hlIGRheXMgaW4gcGF0aWVudHMgd2l0aCBwcmlvciBmYWlsdXJlcyAoTFMgbWVhbiBjaGFuZ2UgW1NFXTogPi89MiBwcmlvciBmYWlsdXJlczogZ2FsY2FuZXp1bWFiIDEyMCBtZzogLTUuMzUgKDAuNzEpOyBnYWxjYW5lenVtYWIgMjQwIG1nOiAtMi43NyAoMC42Nik7IHBsYWNlYm86IC0xLjAxICgwLjU0KTsgPi89MSBwcmlvciBmYWlsdXJlczogZ2FsY2FuZXp1bWFiIDEyMCBtZzogLTUuNTMgKDAuNjApLCBnYWxjYW5lenVtYWIgMjQwIG1nOiAtMy41MyAoMC41OSk7IHBsYWNlYm86IC0yLjAyICgwLjQ5KS4gU2ltaWxhcmx5LCBzaWduaWZpY2FudCByZXN1bHRzIHdlcmUgc2VlbiB3aXRoIGdhbGNhbmV6dW1hYiB2ZXJzdXMgcGxhY2VibyBmb3IgPi89NTAlIGFuZCA+Lz03NSUgcmVzcG9uc2UgcmF0ZXMsIHJlZHVjdGlvbnMgaW4gYWN1dGUgbWVkaWNhdGlvbiB1c2UgYW5kIGltcHJvdmVtZW50cyBpbiBNU1EgUkYtUiBkb21haW4gc2NvcmUuIEluIHRoZSBzdWJncm91cCB3aXRoIG5vIHByaW9yIHByZXZlbnRpdmUgZmFpbHVyZXMsIHJlc3VsdHMgd2VyZSBzdGF0aXN0aWNhbGx5IHNpZ25pZmljYW50IGZvciB0aGUgMjQwIG1nIGdhbGNhbmV6dW1hYiBncm91cCB2ZXJzdXMgcGxhY2VibyBvbiBhbGwgb3V0Y29tZSBtZWFzdXJlcywgYW5kIGZvciB0aGUgMTIwIG1nIGdyb3VwIG9uIHRoZSByZWR1Y3Rpb24gaW4gbWlncmFpbmUgaGVhZGFjaGUgZGF5cyB3aXRoIGFjdXRlIG1lZGljYXRpb24gdXNlLiBUaGVyZSB3YXMgYWxzbyBhIGhpZ2hlciBwbGFjZWJvIHJlc3BvbnNlIG9ic2VydmVkIGluIHRoZSBwYXRpZW50cyB3aXRoIG5vIHByaW9yIHByZXZlbnRpdmUgZmFpbHVyZXMuIENPTkNMVVNJT046IEdhbGNhbmV6dW1hYiBpcyBjb25zaXN0ZW50bHkgZWZmaWNhY2lvdXMgdmVyc3VzIHBsYWNlYm8gaW4gcmVkdWNpbmcgbW9udGhseSBtaWdyYWluZSBoZWFkYWNoZSBkYXlzIGFuZCBzZXZlcmFsIG90aGVyIGtleSBvdXRjb21lcyBpbiBwYXRpZW50cyB3aXRoIGNocm9uaWMgbWlncmFpbmUgd2hvIGhhdmUgZmFpbGVkID4vPTIgb3IgPi89MSBwcmV2ZW50aXZlcyBwcmV2aW91c2x5LiBJbiB0aGUgc3ViZ3JvdXAgd2l0aCBubyBwcmlvciBmYWlsdXJlcywgZ3JlYXRlciBudW1lcmljYWwgZGlmZmVyZW5jZXMgd2VyZSBzZWVuIHdpdGggZ2FsY2FuZXp1bWFiLCBidXQgc3RhdGlzdGljYWwgc2VwYXJhdGlvbiBmcm9tIHBsYWNlYm8gdmFyaWVkIGJ5IGRvc2UgYW5kIG91dGNvbWUuIENMSU5JQ0FMVFJJQUxTLkdPViBJREVOVElGSUVSIE5VTUJFUjogTkNUMDI2MTQyNjEuIiwiZWRpdGlvbiI6IjIwMTkvMDUvMjEiLCJjb250YWluZXItdGl0bGUtc2hvcnQiOiIifSwiaXNUZW1wb3JhcnkiOmZhbHNlfV19&quot;,&quot;citationItems&quot;:[{&quot;id&quot;:&quot;91700e1a-ff84-3f20-a107-9cfdb8341d7f&quot;,&quot;itemData&quot;:{&quot;type&quot;:&quot;article-journal&quot;,&quot;id&quot;:&quot;91700e1a-ff84-3f20-a107-9cfdb8341d7f&quot;,&quot;title&quot;:&quot;Efficacy of galcanezumab in patients with chronic migraine and a history of preventive treatment failure&quot;,&quot;groupId&quot;:&quot;3aa96894-0c7a-3d8a-a238-141af06dd8f9&quot;,&quot;author&quot;:[{&quot;family&quot;:&quot;Ruff&quot;,&quot;given&quot;:&quot;D D&quot;,&quot;parse-names&quot;:false,&quot;dropping-particle&quot;:&quot;&quot;,&quot;non-dropping-particle&quot;:&quot;&quot;},{&quot;family&quot;:&quot;Ford&quot;,&quot;given&quot;:&quot;J H&quot;,&quot;parse-names&quot;:false,&quot;dropping-particle&quot;:&quot;&quot;,&quot;non-dropping-particle&quot;:&quot;&quot;},{&quot;family&quot;:&quot;Tockhorn-Heidenreich&quot;,&quot;given&quot;:&quot;A&quot;,&quot;parse-names&quot;:false,&quot;dropping-particle&quot;:&quot;&quot;,&quot;non-dropping-particle&quot;:&quot;&quot;},{&quot;family&quot;:&quot;Sexson&quot;,&quot;given&quot;:&quot;M&quot;,&quot;parse-names&quot;:false,&quot;dropping-particle&quot;:&quot;&quot;,&quot;non-dropping-particle&quot;:&quot;&quot;},{&quot;family&quot;:&quot;Govindan&quot;,&quot;given&quot;:&quot;S&quot;,&quot;parse-names&quot;:false,&quot;dropping-particle&quot;:&quot;&quot;,&quot;non-dropping-particle&quot;:&quot;&quot;},{&quot;family&quot;:&quot;Pearlman&quot;,&quot;given&quot;:&quot;E M&quot;,&quot;parse-names&quot;:false,&quot;dropping-particle&quot;:&quot;&quot;,&quot;non-dropping-particle&quot;:&quot;&quot;},{&quot;family&quot;:&quot;Wang&quot;,&quot;given&quot;:&quot;S J&quot;,&quot;parse-names&quot;:false,&quot;dropping-particle&quot;:&quot;&quot;,&quot;non-dropping-particle&quot;:&quot;&quot;},{&quot;family&quot;:&quot;Khan&quot;,&quot;given&quot;:&quot;A&quot;,&quot;parse-names&quot;:false,&quot;dropping-particle&quot;:&quot;&quot;,&quot;non-dropping-particle&quot;:&quot;&quot;},{&quot;family&quot;:&quot;Aurora&quot;,&quot;given&quot;:&quot;S K&quot;,&quot;parse-names&quot;:false,&quot;dropping-particle&quot;:&quot;&quot;,&quot;non-dropping-particle&quot;:&quot;&quot;}],&quot;container-title&quot;:&quot;Cephalalgia&quot;,&quot;DOI&quot;:&quot;10.1177/0333102419847957&quot;,&quot;ISSN&quot;:&quot;0333-1024&quot;,&quot;PMID&quot;:&quot;31104507&quot;,&quot;issued&quot;:{&quot;date-parts&quot;:[[2019]]},&quot;page&quot;:&quot;333102419847957&quot;,&quot;language&quot;:&quot;eng&quot;,&quot;abstract&quot;:&quot;BACKGROUND: Efficacy of galcanezumab in chronic migraine has been demonstrated in a pivotal Phase 3 study. Here, we assess efficacy in patients who have failed &gt;/=2 and &gt;/=1 prior migraine preventives for efficacy and/or safety reasons, and in those who never failed. STUDY DESIGN/METHODS: REGAIN (NCT02614261) was a Phase 3, randomized, double-blind, placebo-controlled study in patients with chronic migraine. Patients were randomized 2:1:1 to receive placebo, galcanezumab 120 mg/240 mg once monthly during a double-blind treatment period lasting three months. Subgroup analyses were conducted among patients who failed &gt;/=2 and &gt;/=1 prior preventives and who never failed previously. Outcomes assessed were change from baseline in number of monthly migraine headache days, proportion of patients with &gt;/=50% and &gt;/=75% response (reduction in monthly migraine headache days), change in number of monthly migraine headache days with acute medication use and change in patient functioning per Migraine-Specific Quality of Life Questionnaire Role Function Restrictive (MSQ RF-R) domain score. RESULTS: Treatment with galcanezumab versus placebo resulted in significant improvements ( p &lt; 0.01) in overall reduction (Months 1-3) from baseline in the number of monthly migraine headache days in patients with prior failures (LS mean change [SE]: &gt;/=2 prior failures: galcanezumab 120 mg: -5.35 (0.71); galcanezumab 240 mg: -2.77 (0.66); placebo: -1.01 (0.54); &gt;/=1 prior failures: galcanezumab 120 mg: -5.53 (0.60), galcanezumab 240 mg: -3.53 (0.59); placebo: -2.02 (0.49). Similarly, significant results were seen with galcanezumab versus placebo for &gt;/=50% and &gt;/=75% response rates, reductions in acute medication use and improvements in MSQ RF-R domain score. In the subgroup with no prior preventive failures, results were statistically significant for the 240 mg galcanezumab group versus placebo on all outcome measures, and for the 120 mg group on the reduction in migraine headache days with acute medication use. There was also a higher placebo response observed in the patients with no prior preventive failures. CONCLUSION: Galcanezumab is consistently efficacious versus placebo in reducing monthly migraine headache days and several other key outcomes in patients with chronic migraine who have failed &gt;/=2 or &gt;/=1 preventives previously. In the subgroup with no prior failures, greater numerical differences were seen with galcanezumab, but statistical separation from placebo varied by dose and outcome. CLINICALTRIALS.GOV IDENTIFIER NUMBER: NCT02614261.&quot;,&quot;edition&quot;:&quot;2019/05/21&quot;,&quot;container-title-short&quot;:&quot;&quot;},&quot;isTemporary&quot;:false}]},{&quot;citationID&quot;:&quot;MENDELEY_CITATION_bbbf9b92-25b0-4967-a2eb-4d5e995f729c&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mJiZjliOTItMjViMC00OTY3LWEyZWItNGQ1ZTk5NWY3MjljIiwicHJvcGVydGllcyI6eyJub3RlSW5kZXgiOjB9LCJpc0VkaXRlZCI6ZmFsc2UsIm1hbnVhbE92ZXJyaWRlIjp7ImlzTWFudWFsbHlPdmVycmlkZGVuIjpmYWxzZSwiY2l0ZXByb2NUZXh0IjoiPHN1cD4xODwvc3VwPiIsIm1hbnVhbE92ZXJyaWRlVGV4dCI6IiJ9LCJjaXRhdGlvbkl0ZW1zIjpbeyJpZCI6IjY5MGM5ZGVlLTg3M2YtM2RhMS1iNmFjLTBlZDY1ZDU5MzU0OSIsIml0ZW1EYXRhIjp7InR5cGUiOiJhcnRpY2xlLWpvdXJuYWwiLCJpZCI6IjY5MGM5ZGVlLTg3M2YtM2RhMS1iNmFjLTBlZDY1ZDU5MzU0OSIsInRpdGxlIjoiRWZmaWNhY3kgYW5kIHNhZmV0eSBvZiBlcHRpbmV6dW1hYiBpbiBwYXRpZW50cyB3aXRoIGNocm9uaWMgbWlncmFpbmU6IFBST01JU0UtMiIsImdyb3VwSWQiOiIzYWE5Njg5NC0wYzdhLTNkOGEtYTIzOC0xNDFhZjA2ZGQ4ZjkiLCJhdXRob3IiOlt7ImZhbWlseSI6IkxpcHRvbiIsImdpdmVuIjoiUmljaGFyZCBCIiwicGFyc2UtbmFtZXMiOmZhbHNlLCJkcm9wcGluZy1wYXJ0aWNsZSI6IiIsIm5vbi1kcm9wcGluZy1wYXJ0aWNsZSI6IiJ9LHsiZmFtaWx5IjoiR29hZHNieSIsImdpdmVuIjoiUGV0ZXIgSiIsInBhcnNlLW5hbWVzIjpmYWxzZSwiZHJvcHBpbmctcGFydGljbGUiOiIiLCJub24tZHJvcHBpbmctcGFydGljbGUiOiIifSx7ImZhbWlseSI6IlNtaXRoIiwiZ2l2ZW4iOiJKZWZmIiwicGFyc2UtbmFtZXMiOmZhbHNlLCJkcm9wcGluZy1wYXJ0aWNsZSI6IiIsIm5vbi1kcm9wcGluZy1wYXJ0aWNsZSI6IiJ9LHsiZmFtaWx5IjoiU2NoYWVmZmxlciIsImdpdmVuIjoiQmFyYmFyYSBBIiwicGFyc2UtbmFtZXMiOmZhbHNlLCJkcm9wcGluZy1wYXJ0aWNsZSI6IiIsIm5vbi1kcm9wcGluZy1wYXJ0aWNsZSI6IiJ9LHsiZmFtaWx5IjoiQmlvbmRpIiwiZ2l2ZW4iOiJEYXZpZCBNIiwicGFyc2UtbmFtZXMiOmZhbHNlLCJkcm9wcGluZy1wYXJ0aWNsZSI6IiIsIm5vbi1kcm9wcGluZy1wYXJ0aWNsZSI6IiJ9LHsiZmFtaWx5IjoiSGlybWFuIiwiZ2l2ZW4iOiJKb2UiLCJwYXJzZS1uYW1lcyI6ZmFsc2UsImRyb3BwaW5nLXBhcnRpY2xlIjoiIiwibm9uLWRyb3BwaW5nLXBhcnRpY2xlIjoiIn0seyJmYW1pbHkiOiJQZWRlcnNvbiIsImdpdmVuIjoiU3VzYW4iLCJwYXJzZS1uYW1lcyI6ZmFsc2UsImRyb3BwaW5nLXBhcnRpY2xlIjoiIiwibm9uLWRyb3BwaW5nLXBhcnRpY2xlIjoiIn0seyJmYW1pbHkiOiJBbGxhbiIsImdpdmVuIjoiQnJlbnQiLCJwYXJzZS1uYW1lcyI6ZmFsc2UsImRyb3BwaW5nLXBhcnRpY2xlIjoiIiwibm9uLWRyb3BwaW5nLXBhcnRpY2xlIjoiIn0seyJmYW1pbHkiOiJDYWR5IiwiZ2l2ZW4iOiJSb2dlciIsInBhcnNlLW5hbWVzIjpmYWxzZSwiZHJvcHBpbmctcGFydGljbGUiOiIiLCJub24tZHJvcHBpbmctcGFydGljbGUiOiIifV0sImNvbnRhaW5lci10aXRsZSI6Ik5ldXJvbG9neSIsImNvbnRhaW5lci10aXRsZS1zaG9ydCI6Ik5ldXJvbG9neSIsIkRPSSI6IjEwLjEyMTIvV05MLjAwMDAwMDAwMDAwMDkxNjkiLCJVUkwiOiJodHRwczovL24ubmV1cm9sb2d5Lm9yZy9jb250ZW50L25ldXJvbG9neS9lYXJseS8yMDIwLzAzLzI0L1dOTC4wMDAwMDAwMDAwMDA5MTY5LmZ1bGwucGRmIiwiaXNzdWVkIjp7ImRhdGUtcGFydHMiOltbMjAyMF1dfSwicGFnZSI6ImUxMzY1LWUxMzc3IiwiYWJzdHJhY3QiOiJPYmplY3RpdmUgVG8gZXZhbHVhdGUgdGhlIGVmZmljYWN5IGFuZCBzYWZldHkgb2YgZXB0aW5lenVtYWIsIGEgaHVtYW5pemVkIGFudGnigJNjYWxjaXRvbmluIGdlbmUtcmVsYXRlZCBwZXB0aWRlIG1vbm9jbG9uYWwgYW50aWJvZHksIGluIHRoZSBwcmV2ZW50aXZlIHRyZWF0bWVudCBvZiBjaHJvbmljIG1pZ3JhaW5lIChDTSkuTWV0aG9kcyBUaGUgUHJldmVudGlvbiBvZiBNaWdyYWluZSB2aWEgSW50cmF2ZW5vdXMgQUxENDAzIFNhZmV0eSBhbmQgRWZmaWNhY3nigJMyIChQUk9NSVNFLTIpIHN0dWR5IHdhcyBhIHBoYXNlIDMsIG11bHRpY2VudGVyLCByYW5kb21pemVkLCBkb3VibGUtYmxpbmQsIHBsYWNlYm8tY29udHJvbGxlZCwgcGFyYWxsZWwtZ3JvdXAgc3R1ZHkuIEFkdWx0cyB3aXRoIENNIHdlcmUgcmFuZG9tbHkgYXNzaWduZWQgdG8gcmVjZWl2ZSBJViBlcHRpbmV6dW1hYiAxMDAgbWcsIGVwdGluZXp1bWFiIDMwMCBtZywgb3IgcGxhY2VibyBhZG1pbmlzdGVyZWQgb24gZGF5IDAgYW5kIHdlZWsgMTIuIFRoZSBwcmltYXJ5IGVuZHBvaW50IHdhcyBjaGFuZ2UgZnJvbSBiYXNlbGluZSBpbiBtZWFuIG1vbnRobHkgbWlncmFpbmUgZGF5cyAoTU1Ecykgb3ZlciB3ZWVrcyAxIHRvIDEyLlJlc3VsdHMgQW1vbmcgdHJlYXRlZCBwYXJ0aWNpcGFudHMgKG4gPSAxLDA3MiksIGJhc2VsaW5lIG1lYW4gbnVtYmVyIG9mIE1NRHMgd2FzIOKJiDE2LjEgYWNyb3NzIGdyb3Vwcy4gVHJlYXRtZW50IHdpdGggZXB0aW5lenVtYWIgMTAwIGFuZCAzMDAgbWcgd2FzIGFzc29jaWF0ZWQgd2l0aCBzaWduaWZpY2FudCByZWR1Y3Rpb25zIGluIE1NRHMgYWNyb3NzIHdlZWtzIDEgdG8gMTIgY29tcGFyZWQgd2l0aCBwbGFjZWJvIChwbGFjZWJvIOKIkjUuNiwgMTAwIG1nIOKIkjcuNywgcCAmbHQ7IDAuMDAwMSB2cyBwbGFjZWJvOyAzMDAgbWcg4oiSOC4yLCBwICZsdDsgMC4wMDAxIHZzIHBsYWNlYm8pLiBUcmVhdG1lbnQtZW1lcmdlbnQgYWR2ZXJzZSBldmVudHMgKFRFQUVzKSB3ZXJlIHJlcG9ydGVkIGJ5IDQzLjUlICgxMDAgbWcpLCA1Mi4wJSAoMzAwIG1nKSwgYW5kIDQ2LjclIChwbGFjZWJvKSBvZiBwYXRpZW50cy4gTmFzb3BoYXJ5bmdpdGlzIHdhcyB0aGUgb25seSBURUFFIHJlcG9ydGVkIGZvciAmZ3Q7MiUgb2YgZXB0aW5lenVtYWItdHJlYXRlZCBwYXRpZW50cyBhdCBhbiBpbmNpZGVuY2Ugb2YgJmd0OzIlIG92ZXIgcGxhY2VibzsgaXQgb2NjdXJyZWQgaW4gdGhlIDMwMCBtZyBlcHRpbmV6dW1hYiBhcm0gKGVwdGluZXp1bWFiIDkuNCUsIHBsYWNlYm8gNi4wJSkuQ29uY2x1c2lvbiBJbiBwYXRpZW50cyB3aXRoIENNLCBlcHRpbmV6dW1hYiAxMDAgYW5kIDMwMCBtZyB3YXMgYXNzb2NpYXRlZCB3aXRoIGEgc2lnbmlmaWNhbnQgcmVkdWN0aW9uIGluIE1NRHMgZnJvbSB0aGUgZGF5IGFmdGVyIElWIGFkbWluaXN0cmF0aW9uIHRocm91Z2ggd2VlayAxMiwgd2FzIHdlbGwgdG9sZXJhdGVkLCBhbmQgZGVtb25zdHJhdGVkIGFuIGFjY2VwdGFibGUgc2FmZXR5IHByb2ZpbGUuQ2xhc3NpZmljYXRpb24gb2YgZXZpZGVuY2UgVGhpcyBzdHVkeSBwcm92aWRlcyBDbGFzcyBJIGV2aWRlbmNlIHRoYXQgZm9yIHBhdGllbnRzIHdpdGggQ00sIGEgc2luZ2xlIGRvc2Ugb2YgZXB0aW5lenVtYWIgcmVkdWNlcyBNTURzIG92ZXIgMTIgd2Vla3Mgb2YgdHJlYXRtZW50LkNsaW5pY2FsVHJpYWxzLmdvdiBpZGVudGlmaWVyIE5DVDAyOTc0MTUzLiIsImlzc3VlIjoiMTMiLCJ2b2x1bWUiOiI5NCJ9LCJpc1RlbXBvcmFyeSI6ZmFsc2V9XX0=&quot;,&quot;citationItems&quot;:[{&quot;id&quot;:&quot;690c9dee-873f-3da1-b6ac-0ed65d593549&quot;,&quot;itemData&quot;:{&quot;type&quot;:&quot;article-journal&quot;,&quot;id&quot;:&quot;690c9dee-873f-3da1-b6ac-0ed65d593549&quot;,&quot;title&quot;:&quot;Efficacy and safety of eptinezumab in patients with chronic migraine: PROMISE-2&quot;,&quot;groupId&quot;:&quot;3aa96894-0c7a-3d8a-a238-141af06dd8f9&quot;,&quot;author&quot;:[{&quot;family&quot;:&quot;Lipton&quot;,&quot;given&quot;:&quot;Richard B&quot;,&quot;parse-names&quot;:false,&quot;dropping-particle&quot;:&quot;&quot;,&quot;non-dropping-particle&quot;:&quot;&quot;},{&quot;family&quot;:&quot;Goadsby&quot;,&quot;given&quot;:&quot;Peter J&quot;,&quot;parse-names&quot;:false,&quot;dropping-particle&quot;:&quot;&quot;,&quot;non-dropping-particle&quot;:&quot;&quot;},{&quot;family&quot;:&quot;Smith&quot;,&quot;given&quot;:&quot;Jeff&quot;,&quot;parse-names&quot;:false,&quot;dropping-particle&quot;:&quot;&quot;,&quot;non-dropping-particle&quot;:&quot;&quot;},{&quot;family&quot;:&quot;Schaeffler&quot;,&quot;given&quot;:&quot;Barbara A&quot;,&quot;parse-names&quot;:false,&quot;dropping-particle&quot;:&quot;&quot;,&quot;non-dropping-particle&quot;:&quot;&quot;},{&quot;family&quot;:&quot;Biondi&quot;,&quot;given&quot;:&quot;David M&quot;,&quot;parse-names&quot;:false,&quot;dropping-particle&quot;:&quot;&quot;,&quot;non-dropping-particle&quot;:&quot;&quot;},{&quot;family&quot;:&quot;Hirman&quot;,&quot;given&quot;:&quot;Joe&quot;,&quot;parse-names&quot;:false,&quot;dropping-particle&quot;:&quot;&quot;,&quot;non-dropping-particle&quot;:&quot;&quot;},{&quot;family&quot;:&quot;Pederson&quot;,&quot;given&quot;:&quot;Susan&quot;,&quot;parse-names&quot;:false,&quot;dropping-particle&quot;:&quot;&quot;,&quot;non-dropping-particle&quot;:&quot;&quot;},{&quot;family&quot;:&quot;Allan&quot;,&quot;given&quot;:&quot;Brent&quot;,&quot;parse-names&quot;:false,&quot;dropping-particle&quot;:&quot;&quot;,&quot;non-dropping-particle&quot;:&quot;&quot;},{&quot;family&quot;:&quot;Cady&quot;,&quot;given&quot;:&quot;Roger&quot;,&quot;parse-names&quot;:false,&quot;dropping-particle&quot;:&quot;&quot;,&quot;non-dropping-particle&quot;:&quot;&quot;}],&quot;container-title&quot;:&quot;Neurology&quot;,&quot;container-title-short&quot;:&quot;Neurology&quot;,&quot;DOI&quot;:&quot;10.1212/WNL.0000000000009169&quot;,&quot;URL&quot;:&quot;https://n.neurology.org/content/neurology/early/2020/03/24/WNL.0000000000009169.full.pdf&quot;,&quot;issued&quot;:{&quot;date-parts&quot;:[[2020]]},&quot;page&quot;:&quot;e1365-e1377&quot;,&quot;abstract&quot;:&quot;Objective To evaluate the efficacy and safety of eptinezumab, a humanized anti–calcitonin gene-related peptide monoclonal antibody, in the preventive treatment of chronic migraine (CM).Methods The Prevention of Migraine via Intravenous ALD403 Safety and Efficacy–2 (PROMISE-2) study was a phase 3, multicenter, randomized, double-blind, placebo-controlled, parallel-group study. Adults with CM were randomly assigned to receive IV eptinezumab 100 mg, eptinezumab 300 mg, or placebo administered on day 0 and week 12. The primary endpoint was change from baseline in mean monthly migraine days (MMDs) over weeks 1 to 12.Results Among treated participants (n = 1,072), baseline mean number of MMDs was ≈16.1 across groups. Treatment with eptinezumab 100 and 300 mg was associated with significant reductions in MMDs across weeks 1 to 12 compared with placebo (placebo −5.6, 100 mg −7.7, p &amp;lt; 0.0001 vs placebo; 300 mg −8.2, p &amp;lt; 0.0001 vs placebo). Treatment-emergent adverse events (TEAEs) were reported by 43.5% (100 mg), 52.0% (300 mg), and 46.7% (placebo) of patients. Nasopharyngitis was the only TEAE reported for &amp;gt;2% of eptinezumab-treated patients at an incidence of &amp;gt;2% over placebo; it occurred in the 300 mg eptinezumab arm (eptinezumab 9.4%, placebo 6.0%).Conclusion In patients with CM, eptinezumab 100 and 300 mg was associated with a significant reduction in MMDs from the day after IV administration through week 12, was well tolerated, and demonstrated an acceptable safety profile.Classification of evidence This study provides Class I evidence that for patients with CM, a single dose of eptinezumab reduces MMDs over 12 weeks of treatment.ClinicalTrials.gov identifier NCT02974153.&quot;,&quot;issue&quot;:&quot;13&quot;,&quot;volume&quot;:&quot;94&quot;},&quot;isTemporary&quot;:false}]},{&quot;citationID&quot;:&quot;MENDELEY_CITATION_70a53455-b29a-4691-8313-5bfe88338463&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NzBhNTM0NTUtYjI5YS00NjkxLTgzMTMtNWJmZTg4MzM4NDYzIiwicHJvcGVydGllcyI6eyJub3RlSW5kZXgiOjB9LCJpc0VkaXRlZCI6ZmFsc2UsIm1hbnVhbE92ZXJyaWRlIjp7ImlzTWFudWFsbHlPdmVycmlkZGVuIjpmYWxzZSwiY2l0ZXByb2NUZXh0IjoiPHN1cD40MDwvc3VwPiIsIm1hbnVhbE92ZXJyaWRlVGV4dCI6IiJ9LCJjaXRhdGlvbkl0ZW1zIjpbeyJpZCI6IjZlNzQ0NGFkLTkwMGMtMzAzMC1iNjg2LWJkNzg2YmUxY2ZiNyIsIml0ZW1EYXRhIjp7InR5cGUiOiJyZXBvcnQiLCJpZCI6IjZlNzQ0NGFkLTkwMGMtMzAzMC1iNjg2LWJkNzg2YmUxY2ZiNyIsInRpdGxlIjoiQ2xpbmljYWwgU3lzdGVtYXRpYyBMaXRlcmF0dXJlIFJldmlldyBpbiBNaWdyYWluZSBQcmV2ZW50aW9uIiwiZ3JvdXBJZCI6IjNhYTk2ODk0LTBjN2EtM2Q4YS1hMjM4LTE0MWFmMDZkZDhmOSIsImF1dGhvciI6W3siZmFtaWx5IjoiQ29zdGVsbG8gTWVkaWNhbCIsImdpdmVuIjoiIiwicGFyc2UtbmFtZXMiOmZhbHNlLCJkcm9wcGluZy1wYXJ0aWNsZSI6IiIsIm5vbi1kcm9wcGluZy1wYXJ0aWNsZSI6IiJ9XSwiaXNzdWVkIjp7ImRhdGUtcGFydHMiOltbMjAyMSwxMF1dfSwicHVibGlzaGVyLXBsYWNlIjoiQ2FtYnJpZGdlIiwibnVtYmVyLW9mLXBhZ2VzIjoiMS04MCIsImNvbnRhaW5lci10aXRsZS1zaG9ydCI6IiJ9LCJpc1RlbXBvcmFyeSI6ZmFsc2V9XX0=&quot;,&quot;citationItems&quot;:[{&quot;id&quot;:&quot;6e7444ad-900c-3030-b686-bd786be1cfb7&quot;,&quot;itemData&quot;:{&quot;type&quot;:&quot;report&quot;,&quot;id&quot;:&quot;6e7444ad-900c-3030-b686-bd786be1cfb7&quot;,&quot;title&quot;:&quot;Clinical Systematic Literature Review in Migraine Prevention&quot;,&quot;groupId&quot;:&quot;3aa96894-0c7a-3d8a-a238-141af06dd8f9&quot;,&quot;author&quot;:[{&quot;family&quot;:&quot;Costello Medical&quot;,&quot;given&quot;:&quot;&quot;,&quot;parse-names&quot;:false,&quot;dropping-particle&quot;:&quot;&quot;,&quot;non-dropping-particle&quot;:&quot;&quot;}],&quot;issued&quot;:{&quot;date-parts&quot;:[[2021,10]]},&quot;publisher-place&quot;:&quot;Cambridge&quot;,&quot;number-of-pages&quot;:&quot;1-80&quot;},&quot;isTemporary&quot;:false}]},{&quot;citationID&quot;:&quot;MENDELEY_CITATION_d898707c-c8dd-4145-95e2-d38d9c149196&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Dg5ODcwN2MtYzhkZC00MTQ1LTk1ZTItZDM4ZDljMTQ5MTk2IiwicHJvcGVydGllcyI6eyJub3RlSW5kZXgiOjB9LCJpc0VkaXRlZCI6ZmFsc2UsIm1hbnVhbE92ZXJyaWRlIjp7ImlzTWFudWFsbHlPdmVycmlkZGVuIjpmYWxzZSwiY2l0ZXByb2NUZXh0IjoiPHN1cD4xNjwvc3VwPiIsIm1hbnVhbE92ZXJyaWRlVGV4dCI6IiJ9LCJjaXRhdGlvbkl0ZW1zIjpbeyJpZCI6ImQ0MWI2MTZlLTY5YjUtM2JiNS1iNjEyLWFhZGU4YjEyZWQzNSIsIml0ZW1EYXRhIjp7InR5cGUiOiJhcnRpY2xlLWpvdXJuYWwiLCJpZCI6ImQ0MWI2MTZlLTY5YjUtM2JiNS1iNjEyLWFhZGU4YjEyZWQzNSIsInRpdGxlIjoiQVJJU0U6IGEgcGhhc2UgMyByYW5kb21pemVkIHRyaWFsIG9mIGVyZW51bWFiIGZvciBlcGlzb2RpYyBtaWdyYWluZSIsImdyb3VwSWQiOiIzYWE5Njg5NC0wYzdhLTNkOGEtYTIzOC0xNDFhZjA2ZGQ4ZjkiLCJhdXRob3IiOlt7ImZhbWlseSI6IkRvZGljayIsImdpdmVuIjoiRCBXIiwicGFyc2UtbmFtZXMiOmZhbHNlLCJkcm9wcGluZy1wYXJ0aWNsZSI6IiIsIm5vbi1kcm9wcGluZy1wYXJ0aWNsZSI6IiJ9LHsiZmFtaWx5IjoiQXNoaW5hIiwiZ2l2ZW4iOiJNIiwicGFyc2UtbmFtZXMiOmZhbHNlLCJkcm9wcGluZy1wYXJ0aWNsZSI6IiIsIm5vbi1kcm9wcGluZy1wYXJ0aWNsZSI6IiJ9LHsiZmFtaWx5IjoiQnJhbmRlcyIsImdpdmVuIjoiSiBMIiwicGFyc2UtbmFtZXMiOmZhbHNlLCJkcm9wcGluZy1wYXJ0aWNsZSI6IiIsIm5vbi1kcm9wcGluZy1wYXJ0aWNsZSI6IiJ9LHsiZmFtaWx5IjoiS3Vkcm93IiwiZ2l2ZW4iOiJEIiwicGFyc2UtbmFtZXMiOmZhbHNlLCJkcm9wcGluZy1wYXJ0aWNsZSI6IiIsIm5vbi1kcm9wcGluZy1wYXJ0aWNsZSI6IiJ9LHsiZmFtaWx5IjoiTGFudGVyaS1NaW5ldCIsImdpdmVuIjoiTSIsInBhcnNlLW5hbWVzIjpmYWxzZSwiZHJvcHBpbmctcGFydGljbGUiOiIiLCJub24tZHJvcHBpbmctcGFydGljbGUiOiIifSx7ImZhbWlseSI6Ik9zaXBvdmEiLCJnaXZlbiI6IlYiLCJwYXJzZS1uYW1lcyI6ZmFsc2UsImRyb3BwaW5nLXBhcnRpY2xlIjoiIiwibm9uLWRyb3BwaW5nLXBhcnRpY2xlIjoiIn0seyJmYW1pbHkiOiJQYWxtZXIiLCJnaXZlbiI6IksiLCJwYXJzZS1uYW1lcyI6ZmFsc2UsImRyb3BwaW5nLXBhcnRpY2xlIjoiIiwibm9uLWRyb3BwaW5nLXBhcnRpY2xlIjoiIn0seyJmYW1pbHkiOiJQaWNhcmQiLCJnaXZlbiI6IkgiLCJwYXJzZS1uYW1lcyI6ZmFsc2UsImRyb3BwaW5nLXBhcnRpY2xlIjoiIiwibm9uLWRyb3BwaW5nLXBhcnRpY2xlIjoiIn0seyJmYW1pbHkiOiJNaWtvbCIsImdpdmVuIjoiRCBEIiwicGFyc2UtbmFtZXMiOmZhbHNlLCJkcm9wcGluZy1wYXJ0aWNsZSI6IiIsIm5vbi1kcm9wcGluZy1wYXJ0aWNsZSI6IiJ9LHsiZmFtaWx5IjoiTGVueiIsImdpdmVuIjoiUiBBIiwicGFyc2UtbmFtZXMiOmZhbHNlLCJkcm9wcGluZy1wYXJ0aWNsZSI6IiIsIm5vbi1kcm9wcGluZy1wYXJ0aWNsZSI6IiJ9XSwiY29udGFpbmVyLXRpdGxlIjoiQ2VwaGFsYWxnaWEiLCJET0kiOiIxMC4xMTc3LzAzMzMxMDI0MTg3NTk3ODYiLCJJU1NOIjoiMDMzMy0xMDI0IiwiUE1JRCI6IjI5NDcxNjc5IiwiaXNzdWVkIjp7ImRhdGUtcGFydHMiOltbMjAxOF1dfSwicGFnZSI6IjEwMjYtMTAzNyIsImxhbmd1YWdlIjoiZW5nIiwiYWJzdHJhY3QiOiJCYWNrZ3JvdW5kIENhbGNpdG9uaW4gZ2VuZS1yZWxhdGVkIHBlcHRpZGUgcGxheXMgYW4gaW1wb3J0YW50IHJvbGUgaW4gbWlncmFpbmUgcGF0aG9waHlzaW9sb2d5LiBFcmVudW1hYiwgYSBodW1hbiBtb25vY2xvbmFsIGFudGlib2R5IHRoYXQgaW5oaWJpdHMgdGhlIGNhbGNpdG9uaW4gZ2VuZS1yZWxhdGVkIHBlcHRpZGUgcmVjZXB0b3IsIGlzIGJlaW5nIGV2YWx1YXRlZCBmb3IgbWlncmFpbmUgcHJldmVudGlvbi4gTWV0aG9kcyBJbiB0aGlzIHJhbmRvbWl6ZWQsIGRvdWJsZS1ibGluZCwgcGxhY2Viby1jb250cm9sbGVkLCBwaGFzZSAzIHN0dWR5LCA1NzcgYWR1bHRzIHdpdGggZXBpc29kaWMgbWlncmFpbmUgd2VyZSByYW5kb21pemVkIHRvIHBsYWNlYm8gb3IgNzAgbWcgZXJlbnVtYWI7IDU3MCBwYXRpZW50cyB3ZXJlIGluY2x1ZGVkIGluIGVmZmljYWN5IGFuYWx5c2VzLiBQcmltYXJ5IGVuZHBvaW50IHdhcyBjaGFuZ2UgaW4gbW9udGhseSBtaWdyYWluZSBkYXlzLiBTZWNvbmRhcnkgZW5kcG9pbnRzIHdlcmUgPi89NTAlIHJlZHVjdGlvbiBpbiBtb250aGx5IG1pZ3JhaW5lIGRheXMsIGNoYW5nZSBpbiBhY3V0ZSBtaWdyYWluZS1zcGVjaWZpYyBtZWRpY2F0aW9uIHRyZWF0bWVudCBkYXlzLCBhbmQgPi89NS1wb2ludCByZWR1Y3Rpb24gaW4gUGh5c2ljYWwgSW1wYWlybWVudCBhbmQgSW1wYWN0IG9uIEV2ZXJ5ZGF5IEFjdGl2aXRpZXMgZG9tYWluIHNjb3JlcyBtZWFzdXJlZCBieSB0aGUgTWlncmFpbmUgUGh5c2ljYWwgRnVuY3Rpb24gSW1wYWN0IERpYXJ5LiBBbGwgZW5kcG9pbnRzIGFzc2Vzc2VkIGNoYW5nZSBmcm9tIGJhc2VsaW5lIGF0IG1vbnRoIDMuIFJlc3VsdHMgUGF0aWVudHMgcmVjZWl2aW5nIGVyZW51bWFiIGV4cGVyaWVuY2VkIC0yLjkgZGF5cyBjaGFuZ2UgaW4gbW9udGhseSBtaWdyYWluZSBkYXlzLCBjb21wYXJlZCB3aXRoIC0xLjggZGF5cyBmb3IgcGxhY2VibywgbGVhc3Qtc3F1YXJlcyBtZWFuICg5NSUgQ0kpIHRyZWF0bWVudCBkaWZmZXJlbmNlIG9mIC0xLjAgKC0xLjYsIC0wLjUpICggcCA8IDAuMDAxKS4gQSA+Lz0gNTAlIHJlZHVjdGlvbiBpbiBtb250aGx5IG1pZ3JhaW5lIGRheXMgd2FzIGFjaGlldmVkIGJ5IDM5LjclIChlcmVudW1hYikgYW5kIDI5LjUlIChwbGFjZWJvKSBvZiBwYXRpZW50cyAoT1I6MS41OSAoOTUlIENJOiAxLjEyLCAyLjI3KSAoIHAgPSAwLjAxMCkuIE1pZ3JhaW5lLXNwZWNpZmljIG1lZGljYXRpb24gdHJlYXRtZW50IGRheXMgd2VyZSByZWR1Y2VkIGJ5IC0xLjIgKGVyZW51bWFiKSBhbmQgLTAuNiAocGxhY2VibykgZGF5cywgYSB0cmVhdG1lbnQgZGlmZmVyZW5jZSBvZiAtMC42ICgtMS4wLCAtMC4yKSAoIHAgPSAwLjAwMikuIFRoZSA+Lz01LXBvaW50IHJlZHVjdGlvbiByYXRlcyBpbiBNaWdyYWluZSBQaHlzaWNhbCBGdW5jdGlvbiBJbXBhY3QgRGlhcnkgLSBQaHlzaWNhbCBJbXBhaXJtZW50IHdlcmUgMzMuMCUgYW5kIDI3LjElIChPUjoxLjMzICgwLjkyLCAxLjkwKSAoIHAgPSAwLjEzKSBhbmQgaW4gTWlncmFpbmUgUGh5c2ljYWwgRnVuY3Rpb24gSW1wYWN0IERpYXJ5IC0gRXZlcnlkYXkgQWN0aXZpdGllcyB3ZXJlIDQwLjQlIGFuZCAzNS44JSAoT1I6MS4yMiAoMC44NywgMS43MSkgKCBwID0gMC4yNikuIFNhZmV0eSBhbmQgYWR2ZXJzZSBldmVudCBwcm9maWxlcyBvZiBlcmVudW1hYiB3ZXJlIHNpbWlsYXIgdG8gcGxhY2Viby4gTW9zdCBmcmVxdWVudCBhZHZlcnNlIGV2ZW50cyB3ZXJlIHVwcGVyIHJlc3BpcmF0b3J5IHRyYWN0IGluZmVjdGlvbiwgaW5qZWN0aW9uIHNpdGUgcGFpbiwgYW5kIG5hc29waGFyeW5naXRpcy4gQ29uY2x1c2lvbnMgQXMgYSBwcmV2ZW50aXZlIHRyZWF0bWVudCBvZiBlcGlzb2RpYyBtaWdyYWluZSwgZXJlbnVtYWIgYXQgYSBkb3NhZ2Ugb2YgNzAgbWcgbW9udGhseSBzaWduaWZpY2FudGx5IHJlZHVjZWQgbWlncmFpbmUgZnJlcXVlbmN5IGFuZCBhY3V0ZSBtaWdyYWluZS1zcGVjaWZpYyBtZWRpY2F0aW9uIHVzZS4gKEZ1bmRlZCBieSBBbWdlbikuIFRyaWFsIHJlZ2lzdHJhdGlvbiBDbGluaWNhbFRyaWFscy5nb3YsIE5DVDAyNDgzNTg1LiIsImVkaXRpb24iOiIyMDE4LzAyLzI0IiwiaXNzdWUiOiI2Iiwidm9sdW1lIjoiMzgiLCJjb250YWluZXItdGl0bGUtc2hvcnQiOiIifSwiaXNUZW1wb3JhcnkiOmZhbHNlfV19&quot;,&quot;citationItems&quot;:[{&quot;id&quot;:&quot;d41b616e-69b5-3bb5-b612-aade8b12ed35&quot;,&quot;itemData&quot;:{&quot;type&quot;:&quot;article-journal&quot;,&quot;id&quot;:&quot;d41b616e-69b5-3bb5-b612-aade8b12ed35&quot;,&quot;title&quot;:&quot;ARISE: a phase 3 randomized trial of erenumab for episodic migraine&quot;,&quot;groupId&quot;:&quot;3aa96894-0c7a-3d8a-a238-141af06dd8f9&quot;,&quot;author&quot;:[{&quot;family&quot;:&quot;Dodick&quot;,&quot;given&quot;:&quot;D W&quot;,&quot;parse-names&quot;:false,&quot;dropping-particle&quot;:&quot;&quot;,&quot;non-dropping-particle&quot;:&quot;&quot;},{&quot;family&quot;:&quot;Ashina&quot;,&quot;given&quot;:&quot;M&quot;,&quot;parse-names&quot;:false,&quot;dropping-particle&quot;:&quot;&quot;,&quot;non-dropping-particle&quot;:&quot;&quot;},{&quot;family&quot;:&quot;Brandes&quot;,&quot;given&quot;:&quot;J L&quot;,&quot;parse-names&quot;:false,&quot;dropping-particle&quot;:&quot;&quot;,&quot;non-dropping-particle&quot;:&quot;&quot;},{&quot;family&quot;:&quot;Kudrow&quot;,&quot;given&quot;:&quot;D&quot;,&quot;parse-names&quot;:false,&quot;dropping-particle&quot;:&quot;&quot;,&quot;non-dropping-particle&quot;:&quot;&quot;},{&quot;family&quot;:&quot;Lanteri-Minet&quot;,&quot;given&quot;:&quot;M&quot;,&quot;parse-names&quot;:false,&quot;dropping-particle&quot;:&quot;&quot;,&quot;non-dropping-particle&quot;:&quot;&quot;},{&quot;family&quot;:&quot;Osipova&quot;,&quot;given&quot;:&quot;V&quot;,&quot;parse-names&quot;:false,&quot;dropping-particle&quot;:&quot;&quot;,&quot;non-dropping-particle&quot;:&quot;&quot;},{&quot;family&quot;:&quot;Palmer&quot;,&quot;given&quot;:&quot;K&quot;,&quot;parse-names&quot;:false,&quot;dropping-particle&quot;:&quot;&quot;,&quot;non-dropping-particle&quot;:&quot;&quot;},{&quot;family&quot;:&quot;Picard&quot;,&quot;given&quot;:&quot;H&quot;,&quot;parse-names&quot;:false,&quot;dropping-particle&quot;:&quot;&quot;,&quot;non-dropping-particle&quot;:&quot;&quot;},{&quot;family&quot;:&quot;Mikol&quot;,&quot;given&quot;:&quot;D D&quot;,&quot;parse-names&quot;:false,&quot;dropping-particle&quot;:&quot;&quot;,&quot;non-dropping-particle&quot;:&quot;&quot;},{&quot;family&quot;:&quot;Lenz&quot;,&quot;given&quot;:&quot;R A&quot;,&quot;parse-names&quot;:false,&quot;dropping-particle&quot;:&quot;&quot;,&quot;non-dropping-particle&quot;:&quot;&quot;}],&quot;container-title&quot;:&quot;Cephalalgia&quot;,&quot;DOI&quot;:&quot;10.1177/0333102418759786&quot;,&quot;ISSN&quot;:&quot;0333-1024&quot;,&quot;PMID&quot;:&quot;29471679&quot;,&quot;issued&quot;:{&quot;date-parts&quot;:[[2018]]},&quot;page&quot;:&quot;1026-1037&quot;,&quot;language&quot;:&quot;eng&quot;,&quot;abstract&quot;:&quot;Background Calcitonin gene-related peptide plays an important role in migraine pathophysiology. Erenumab, a human monoclonal antibody that inhibits the calcitonin gene-related peptide receptor, is being evaluated for migraine prevention. Methods In this randomized, double-blind, placebo-controlled, phase 3 study, 577 adults with episodic migraine were randomized to placebo or 70 mg erenumab; 570 patients were included in efficacy analyses. Primary endpoint was change in monthly migraine days. Secondary endpoints were &gt;/=50% reduction in monthly migraine days, change in acute migraine-specific medication treatment days, and &gt;/=5-point reduction in Physical Impairment and Impact on Everyday Activities domain scores measured by the Migraine Physical Function Impact Diary. All endpoints assessed change from baseline at month 3. Results Patients receiving erenumab experienced -2.9 days change in monthly migraine days, compared with -1.8 days for placebo, least-squares mean (95% CI) treatment difference of -1.0 (-1.6, -0.5) ( p &lt; 0.001). A &gt;/= 50% reduction in monthly migraine days was achieved by 39.7% (erenumab) and 29.5% (placebo) of patients (OR:1.59 (95% CI: 1.12, 2.27) ( p = 0.010). Migraine-specific medication treatment days were reduced by -1.2 (erenumab) and -0.6 (placebo) days, a treatment difference of -0.6 (-1.0, -0.2) ( p = 0.002). The &gt;/=5-point reduction rates in Migraine Physical Function Impact Diary - Physical Impairment were 33.0% and 27.1% (OR:1.33 (0.92, 1.90) ( p = 0.13) and in Migraine Physical Function Impact Diary - Everyday Activities were 40.4% and 35.8% (OR:1.22 (0.87, 1.71) ( p = 0.26). Safety and adverse event profiles of erenumab were similar to placebo. Most frequent adverse events were upper respiratory tract infection, injection site pain, and nasopharyngitis. Conclusions As a preventive treatment of episodic migraine, erenumab at a dosage of 70 mg monthly significantly reduced migraine frequency and acute migraine-specific medication use. (Funded by Amgen). Trial registration ClinicalTrials.gov, NCT02483585.&quot;,&quot;edition&quot;:&quot;2018/02/24&quot;,&quot;issue&quot;:&quot;6&quot;,&quot;volume&quot;:&quot;38&quot;},&quot;isTemporary&quot;:false}]}]"/>
    <we:property name="MENDELEY_CITATIONS_STYLE" value="{&quot;id&quot;:&quot;https://www.zotero.org/styles/american-medical-association&quot;,&quot;title&quot;:&quot;American Medical Association 11th edition&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81642b16-a38d-4a65-b7ed-4c5cc730b788">
      <UserInfo>
        <DisplayName>Payal Thakkar</DisplayName>
        <AccountId>46</AccountId>
        <AccountType/>
      </UserInfo>
      <UserInfo>
        <DisplayName>Barbara Kuri</DisplayName>
        <AccountId>31</AccountId>
        <AccountType/>
      </UserInfo>
    </SharedWithUsers>
    <_ip_UnifiedCompliancePolicyUIAction xmlns="http://schemas.microsoft.com/sharepoint/v3" xsi:nil="true"/>
    <lcf76f155ced4ddcb4097134ff3c332f xmlns="e1c800f9-bf55-41a8-ab11-e4ba3903dcf1">
      <Terms xmlns="http://schemas.microsoft.com/office/infopath/2007/PartnerControls"/>
    </lcf76f155ced4ddcb4097134ff3c332f>
    <TaxCatchAll xmlns="81642b16-a38d-4a65-b7ed-4c5cc730b788" xsi:nil="true"/>
    <_ip_UnifiedCompliancePolicyProperties xmlns="http://schemas.microsoft.com/sharepoint/v3" xsi:nil="true"/>
    <AmandaRombach xmlns="e1c800f9-bf55-41a8-ab11-e4ba3903dcf1"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CD23B3932D70314D9534EAC46E4572CC" ma:contentTypeVersion="22" ma:contentTypeDescription="Create a new document." ma:contentTypeScope="" ma:versionID="3a9bcae60330cebdf88de80c42da7a73">
  <xsd:schema xmlns:xsd="http://www.w3.org/2001/XMLSchema" xmlns:xs="http://www.w3.org/2001/XMLSchema" xmlns:p="http://schemas.microsoft.com/office/2006/metadata/properties" xmlns:ns1="http://schemas.microsoft.com/sharepoint/v3" xmlns:ns2="e1c800f9-bf55-41a8-ab11-e4ba3903dcf1" xmlns:ns3="81642b16-a38d-4a65-b7ed-4c5cc730b788" targetNamespace="http://schemas.microsoft.com/office/2006/metadata/properties" ma:root="true" ma:fieldsID="c0b3963d2be48bc1153b844a9263a9c2" ns1:_="" ns2:_="" ns3:_="">
    <xsd:import namespace="http://schemas.microsoft.com/sharepoint/v3"/>
    <xsd:import namespace="e1c800f9-bf55-41a8-ab11-e4ba3903dcf1"/>
    <xsd:import namespace="81642b16-a38d-4a65-b7ed-4c5cc730b78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1:_ip_UnifiedCompliancePolicyProperties" minOccurs="0"/>
                <xsd:element ref="ns1:_ip_UnifiedCompliancePolicyUIAction"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AmandaRombac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hidden="true" ma:internalName="_ip_UnifiedCompliancePolicyProperties">
      <xsd:simpleType>
        <xsd:restriction base="dms:Note"/>
      </xsd:simpleType>
    </xsd:element>
    <xsd:element name="_ip_UnifiedCompliancePolicyUIAction" ma:index="1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1c800f9-bf55-41a8-ab11-e4ba3903dc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Length (seconds)"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5b282b34-ece9-458f-8af8-0313b108bc9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element name="AmandaRombach" ma:index="28" nillable="true" ma:displayName="Amanda Rombach" ma:format="Dropdown" ma:internalName="AmandaRombach" ma:percentage="FALSE">
      <xsd:simpleType>
        <xsd:restriction base="dms:Number"/>
      </xsd:simpleType>
    </xsd:element>
  </xsd:schema>
  <xsd:schema xmlns:xsd="http://www.w3.org/2001/XMLSchema" xmlns:xs="http://www.w3.org/2001/XMLSchema" xmlns:dms="http://schemas.microsoft.com/office/2006/documentManagement/types" xmlns:pc="http://schemas.microsoft.com/office/infopath/2007/PartnerControls" targetNamespace="81642b16-a38d-4a65-b7ed-4c5cc730b788"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0c99b32e-a894-430d-8a8e-5978432bdcd0}" ma:internalName="TaxCatchAll" ma:showField="CatchAllData" ma:web="81642b16-a38d-4a65-b7ed-4c5cc730b78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B95992B-15C7-4A34-83CE-6B2F7BB129A9}">
  <ds:schemaRefs>
    <ds:schemaRef ds:uri="http://schemas.microsoft.com/office/2006/metadata/properties"/>
    <ds:schemaRef ds:uri="http://schemas.microsoft.com/office/infopath/2007/PartnerControls"/>
    <ds:schemaRef ds:uri="81642b16-a38d-4a65-b7ed-4c5cc730b788"/>
    <ds:schemaRef ds:uri="http://schemas.microsoft.com/sharepoint/v3"/>
    <ds:schemaRef ds:uri="e1c800f9-bf55-41a8-ab11-e4ba3903dcf1"/>
  </ds:schemaRefs>
</ds:datastoreItem>
</file>

<file path=customXml/itemProps2.xml><?xml version="1.0" encoding="utf-8"?>
<ds:datastoreItem xmlns:ds="http://schemas.openxmlformats.org/officeDocument/2006/customXml" ds:itemID="{A64C24FC-9FA9-4737-8E8A-C294A330A050}">
  <ds:schemaRefs>
    <ds:schemaRef ds:uri="http://schemas.openxmlformats.org/officeDocument/2006/bibliography"/>
  </ds:schemaRefs>
</ds:datastoreItem>
</file>

<file path=customXml/itemProps3.xml><?xml version="1.0" encoding="utf-8"?>
<ds:datastoreItem xmlns:ds="http://schemas.openxmlformats.org/officeDocument/2006/customXml" ds:itemID="{2B26C128-34E8-4483-B960-5F852486FA3E}">
  <ds:schemaRefs>
    <ds:schemaRef ds:uri="http://schemas.microsoft.com/sharepoint/v3/contenttype/forms"/>
  </ds:schemaRefs>
</ds:datastoreItem>
</file>

<file path=customXml/itemProps4.xml><?xml version="1.0" encoding="utf-8"?>
<ds:datastoreItem xmlns:ds="http://schemas.openxmlformats.org/officeDocument/2006/customXml" ds:itemID="{B51C77F6-CD3C-455D-9E30-0318BF7649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1c800f9-bf55-41a8-ab11-e4ba3903dcf1"/>
    <ds:schemaRef ds:uri="81642b16-a38d-4a65-b7ed-4c5cc730b78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WRD0001</Template>
  <TotalTime>5</TotalTime>
  <Pages>19</Pages>
  <Words>3334</Words>
  <Characters>18943</Characters>
  <Application>Microsoft Office Word</Application>
  <DocSecurity>0</DocSecurity>
  <Lines>574</Lines>
  <Paragraphs>3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Coolbaugh</dc:creator>
  <cp:keywords/>
  <dc:description/>
  <cp:lastModifiedBy>Nicole Coolbaugh</cp:lastModifiedBy>
  <cp:revision>5</cp:revision>
  <cp:lastPrinted>2023-05-19T08:18:00Z</cp:lastPrinted>
  <dcterms:created xsi:type="dcterms:W3CDTF">2024-09-06T13:47:00Z</dcterms:created>
  <dcterms:modified xsi:type="dcterms:W3CDTF">2024-09-09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23B3932D70314D9534EAC46E4572CC</vt:lpwstr>
  </property>
  <property fmtid="{D5CDD505-2E9C-101B-9397-08002B2CF9AE}" pid="3" name="Order">
    <vt:r8>12129200</vt:r8>
  </property>
  <property fmtid="{D5CDD505-2E9C-101B-9397-08002B2CF9AE}" pid="4" name="MediaServiceImageTags">
    <vt:lpwstr/>
  </property>
  <property fmtid="{D5CDD505-2E9C-101B-9397-08002B2CF9AE}" pid="5" name="GrammarlyDocumentId">
    <vt:lpwstr>4032b7760d4d79e884f4b6c39a8ff476af1e36dcebb3823e7502e82cb7754d27</vt:lpwstr>
  </property>
</Properties>
</file>